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E076FAA" w14:textId="39902458" w:rsidR="007F579C" w:rsidRPr="00F33833" w:rsidRDefault="007F579C" w:rsidP="007F579C">
      <w:r w:rsidRPr="00F33833">
        <w:rPr>
          <w:b/>
          <w:bCs/>
        </w:rPr>
        <w:t>Table S</w:t>
      </w:r>
      <w:ins w:id="0" w:author="Peter Rouse" w:date="2025-08-14T18:29:00Z" w16du:dateUtc="2025-08-14T17:29:00Z">
        <w:r w:rsidR="002A1EBA">
          <w:rPr>
            <w:b/>
            <w:bCs/>
          </w:rPr>
          <w:t>2</w:t>
        </w:r>
      </w:ins>
      <w:del w:id="1" w:author="Peter Rouse" w:date="2025-08-14T18:29:00Z" w16du:dateUtc="2025-08-14T17:29:00Z">
        <w:r w:rsidRPr="00F33833" w:rsidDel="002A1EBA">
          <w:rPr>
            <w:b/>
            <w:bCs/>
          </w:rPr>
          <w:delText>1</w:delText>
        </w:r>
      </w:del>
      <w:r w:rsidRPr="00F33833">
        <w:t>. Characteristics of the selected studies</w:t>
      </w:r>
    </w:p>
    <w:tbl>
      <w:tblPr>
        <w:tblStyle w:val="TableGrid"/>
        <w:tblW w:w="0" w:type="auto"/>
        <w:tblLook w:val="04A0" w:firstRow="1" w:lastRow="0" w:firstColumn="1" w:lastColumn="0" w:noHBand="0" w:noVBand="1"/>
      </w:tblPr>
      <w:tblGrid>
        <w:gridCol w:w="1555"/>
        <w:gridCol w:w="2126"/>
        <w:gridCol w:w="1984"/>
        <w:gridCol w:w="2304"/>
        <w:gridCol w:w="1993"/>
        <w:gridCol w:w="1993"/>
        <w:gridCol w:w="1993"/>
      </w:tblGrid>
      <w:tr w:rsidR="00DC6500" w:rsidRPr="00F33833" w14:paraId="19607EEF" w14:textId="77777777" w:rsidTr="007D645A">
        <w:tc>
          <w:tcPr>
            <w:tcW w:w="1555" w:type="dxa"/>
          </w:tcPr>
          <w:p w14:paraId="4E5386D4" w14:textId="77777777" w:rsidR="007F579C" w:rsidRPr="00F33833" w:rsidRDefault="007F579C" w:rsidP="00553F77">
            <w:pPr>
              <w:rPr>
                <w:b/>
                <w:bCs/>
              </w:rPr>
            </w:pPr>
            <w:r w:rsidRPr="00F33833">
              <w:rPr>
                <w:b/>
                <w:bCs/>
              </w:rPr>
              <w:t>Author / date / location</w:t>
            </w:r>
          </w:p>
        </w:tc>
        <w:tc>
          <w:tcPr>
            <w:tcW w:w="2126" w:type="dxa"/>
          </w:tcPr>
          <w:p w14:paraId="75684416" w14:textId="46FCD000" w:rsidR="007F579C" w:rsidRPr="00F33833" w:rsidRDefault="007F579C" w:rsidP="00553F77">
            <w:pPr>
              <w:rPr>
                <w:b/>
                <w:bCs/>
              </w:rPr>
            </w:pPr>
            <w:r w:rsidRPr="00F33833">
              <w:rPr>
                <w:b/>
                <w:bCs/>
              </w:rPr>
              <w:t>Study aim</w:t>
            </w:r>
          </w:p>
        </w:tc>
        <w:tc>
          <w:tcPr>
            <w:tcW w:w="1984" w:type="dxa"/>
          </w:tcPr>
          <w:p w14:paraId="3C08EE5D" w14:textId="579A3B51" w:rsidR="007F579C" w:rsidRPr="00F33833" w:rsidRDefault="007F579C" w:rsidP="00553F77">
            <w:pPr>
              <w:rPr>
                <w:b/>
                <w:bCs/>
              </w:rPr>
            </w:pPr>
            <w:r w:rsidRPr="00F33833">
              <w:rPr>
                <w:b/>
                <w:bCs/>
              </w:rPr>
              <w:t>Study design PLUS length and follow-up</w:t>
            </w:r>
          </w:p>
        </w:tc>
        <w:tc>
          <w:tcPr>
            <w:tcW w:w="2304" w:type="dxa"/>
          </w:tcPr>
          <w:p w14:paraId="3DAD2EB1" w14:textId="2B197735" w:rsidR="007F579C" w:rsidRPr="00F33833" w:rsidRDefault="007F579C" w:rsidP="00553F77">
            <w:pPr>
              <w:rPr>
                <w:b/>
                <w:bCs/>
              </w:rPr>
            </w:pPr>
            <w:r w:rsidRPr="00F33833">
              <w:rPr>
                <w:b/>
                <w:bCs/>
              </w:rPr>
              <w:t>Participants (n, age, gender, condition, duration of symptoms)</w:t>
            </w:r>
          </w:p>
        </w:tc>
        <w:tc>
          <w:tcPr>
            <w:tcW w:w="1993" w:type="dxa"/>
          </w:tcPr>
          <w:p w14:paraId="37E50C06" w14:textId="1025321C" w:rsidR="007F579C" w:rsidRPr="00F33833" w:rsidRDefault="007F579C" w:rsidP="00553F77">
            <w:pPr>
              <w:rPr>
                <w:b/>
                <w:bCs/>
              </w:rPr>
            </w:pPr>
            <w:r w:rsidRPr="00F33833">
              <w:rPr>
                <w:b/>
                <w:bCs/>
              </w:rPr>
              <w:t>Intervention</w:t>
            </w:r>
          </w:p>
        </w:tc>
        <w:tc>
          <w:tcPr>
            <w:tcW w:w="1993" w:type="dxa"/>
          </w:tcPr>
          <w:p w14:paraId="690B2635" w14:textId="1B1F0D04" w:rsidR="007F579C" w:rsidRPr="00F33833" w:rsidRDefault="007F579C" w:rsidP="00553F77">
            <w:pPr>
              <w:rPr>
                <w:b/>
                <w:bCs/>
              </w:rPr>
            </w:pPr>
            <w:r w:rsidRPr="00F33833">
              <w:rPr>
                <w:b/>
                <w:bCs/>
              </w:rPr>
              <w:t>Type of HCP involved and level of interaction</w:t>
            </w:r>
          </w:p>
        </w:tc>
        <w:tc>
          <w:tcPr>
            <w:tcW w:w="1993" w:type="dxa"/>
          </w:tcPr>
          <w:p w14:paraId="6BC5ABE6" w14:textId="71A176E4" w:rsidR="007F579C" w:rsidRPr="00F33833" w:rsidRDefault="007F579C" w:rsidP="00553F77">
            <w:pPr>
              <w:rPr>
                <w:b/>
                <w:bCs/>
              </w:rPr>
            </w:pPr>
            <w:r w:rsidRPr="00F33833">
              <w:rPr>
                <w:b/>
                <w:bCs/>
              </w:rPr>
              <w:t>Main outcomes</w:t>
            </w:r>
          </w:p>
        </w:tc>
      </w:tr>
      <w:tr w:rsidR="00E04FA4" w:rsidRPr="00F33833" w14:paraId="32A569A6" w14:textId="77777777" w:rsidTr="007D645A">
        <w:tc>
          <w:tcPr>
            <w:tcW w:w="1555" w:type="dxa"/>
          </w:tcPr>
          <w:p w14:paraId="10B50D1A" w14:textId="7477C862" w:rsidR="00E04FA4" w:rsidRPr="00F33833" w:rsidRDefault="00343D0A" w:rsidP="00553F77">
            <w:pPr>
              <w:rPr>
                <w:rFonts w:cstheme="minorHAnsi"/>
                <w:sz w:val="20"/>
                <w:szCs w:val="20"/>
              </w:rPr>
            </w:pPr>
            <w:r w:rsidRPr="00F33833">
              <w:rPr>
                <w:rFonts w:cstheme="minorHAnsi"/>
                <w:sz w:val="20"/>
                <w:szCs w:val="20"/>
              </w:rPr>
              <w:t xml:space="preserve">Acar et al. </w:t>
            </w:r>
            <w:r w:rsidR="003E5F70" w:rsidRPr="00F33833">
              <w:rPr>
                <w:rFonts w:cstheme="minorHAnsi"/>
                <w:sz w:val="20"/>
                <w:szCs w:val="20"/>
              </w:rPr>
              <w:t>[1]</w:t>
            </w:r>
          </w:p>
          <w:p w14:paraId="633CB442" w14:textId="77777777" w:rsidR="00343D0A" w:rsidRPr="00F33833" w:rsidRDefault="00343D0A" w:rsidP="00553F77">
            <w:pPr>
              <w:rPr>
                <w:rFonts w:cstheme="minorHAnsi"/>
                <w:sz w:val="20"/>
                <w:szCs w:val="20"/>
              </w:rPr>
            </w:pPr>
          </w:p>
          <w:p w14:paraId="108D48A0" w14:textId="76B5E551" w:rsidR="001F4FF4" w:rsidRPr="00F33833" w:rsidRDefault="001F4FF4" w:rsidP="00553F77">
            <w:pPr>
              <w:rPr>
                <w:rFonts w:cstheme="minorHAnsi"/>
                <w:sz w:val="20"/>
                <w:szCs w:val="20"/>
              </w:rPr>
            </w:pPr>
            <w:r w:rsidRPr="00F33833">
              <w:rPr>
                <w:rFonts w:cstheme="minorHAnsi"/>
                <w:sz w:val="20"/>
                <w:szCs w:val="20"/>
              </w:rPr>
              <w:t>2023</w:t>
            </w:r>
          </w:p>
          <w:p w14:paraId="6CECD59E" w14:textId="77777777" w:rsidR="001F4FF4" w:rsidRPr="00F33833" w:rsidRDefault="001F4FF4" w:rsidP="00553F77">
            <w:pPr>
              <w:rPr>
                <w:rFonts w:cstheme="minorHAnsi"/>
                <w:sz w:val="20"/>
                <w:szCs w:val="20"/>
              </w:rPr>
            </w:pPr>
          </w:p>
          <w:p w14:paraId="6E558037" w14:textId="363127CB" w:rsidR="00343D0A" w:rsidRPr="00F33833" w:rsidRDefault="00343D0A" w:rsidP="00553F77">
            <w:pPr>
              <w:rPr>
                <w:rFonts w:cstheme="minorHAnsi"/>
                <w:sz w:val="20"/>
                <w:szCs w:val="20"/>
              </w:rPr>
            </w:pPr>
            <w:r w:rsidRPr="00F33833">
              <w:rPr>
                <w:rFonts w:cstheme="minorHAnsi"/>
                <w:sz w:val="20"/>
                <w:szCs w:val="20"/>
              </w:rPr>
              <w:t>Turkey</w:t>
            </w:r>
          </w:p>
        </w:tc>
        <w:tc>
          <w:tcPr>
            <w:tcW w:w="2126" w:type="dxa"/>
          </w:tcPr>
          <w:p w14:paraId="6124AB39" w14:textId="73E07AB5" w:rsidR="00E93B08" w:rsidRPr="00F33833" w:rsidRDefault="00E93B08" w:rsidP="005F11CE">
            <w:pPr>
              <w:rPr>
                <w:rFonts w:cstheme="minorHAnsi"/>
                <w:sz w:val="20"/>
                <w:szCs w:val="20"/>
              </w:rPr>
            </w:pPr>
            <w:r w:rsidRPr="00F33833">
              <w:rPr>
                <w:rFonts w:cstheme="minorHAnsi"/>
                <w:sz w:val="20"/>
                <w:szCs w:val="20"/>
              </w:rPr>
              <w:t>To investigate the effects of tele-yoga</w:t>
            </w:r>
            <w:r w:rsidR="005F11CE" w:rsidRPr="00F33833">
              <w:rPr>
                <w:rFonts w:cstheme="minorHAnsi"/>
                <w:sz w:val="20"/>
                <w:szCs w:val="20"/>
              </w:rPr>
              <w:t xml:space="preserve"> on a range of physical and psychological outcomes in people living with AS</w:t>
            </w:r>
          </w:p>
        </w:tc>
        <w:tc>
          <w:tcPr>
            <w:tcW w:w="1984" w:type="dxa"/>
          </w:tcPr>
          <w:p w14:paraId="7172D3BC" w14:textId="77777777" w:rsidR="00E04FA4" w:rsidRPr="00F33833" w:rsidRDefault="00667C1D" w:rsidP="00553F77">
            <w:pPr>
              <w:rPr>
                <w:rFonts w:cstheme="minorHAnsi"/>
                <w:sz w:val="20"/>
                <w:szCs w:val="20"/>
              </w:rPr>
            </w:pPr>
            <w:r w:rsidRPr="00F33833">
              <w:rPr>
                <w:rFonts w:cstheme="minorHAnsi"/>
                <w:sz w:val="20"/>
                <w:szCs w:val="20"/>
              </w:rPr>
              <w:t>Parallel group RCT</w:t>
            </w:r>
          </w:p>
          <w:p w14:paraId="5991BE02" w14:textId="77777777" w:rsidR="00667C1D" w:rsidRPr="00F33833" w:rsidRDefault="00667C1D" w:rsidP="00553F77">
            <w:pPr>
              <w:rPr>
                <w:rFonts w:cstheme="minorHAnsi"/>
                <w:sz w:val="20"/>
                <w:szCs w:val="20"/>
              </w:rPr>
            </w:pPr>
          </w:p>
          <w:p w14:paraId="03E3E2A5" w14:textId="6D8089C6" w:rsidR="00667C1D" w:rsidRPr="00F33833" w:rsidRDefault="00667C1D" w:rsidP="00553F77">
            <w:pPr>
              <w:rPr>
                <w:rFonts w:cstheme="minorHAnsi"/>
                <w:sz w:val="20"/>
                <w:szCs w:val="20"/>
              </w:rPr>
            </w:pPr>
            <w:r w:rsidRPr="00F33833">
              <w:rPr>
                <w:rFonts w:cstheme="minorHAnsi"/>
                <w:sz w:val="20"/>
                <w:szCs w:val="20"/>
              </w:rPr>
              <w:t>8</w:t>
            </w:r>
            <w:r w:rsidR="0075491B" w:rsidRPr="00F33833">
              <w:rPr>
                <w:rFonts w:cstheme="minorHAnsi"/>
                <w:sz w:val="20"/>
                <w:szCs w:val="20"/>
              </w:rPr>
              <w:t>-</w:t>
            </w:r>
            <w:r w:rsidRPr="00F33833">
              <w:rPr>
                <w:rFonts w:cstheme="minorHAnsi"/>
                <w:sz w:val="20"/>
                <w:szCs w:val="20"/>
              </w:rPr>
              <w:t>week intervention</w:t>
            </w:r>
          </w:p>
          <w:p w14:paraId="6D6DDF47" w14:textId="77777777" w:rsidR="0075491B" w:rsidRPr="00F33833" w:rsidRDefault="0075491B" w:rsidP="00553F77">
            <w:pPr>
              <w:rPr>
                <w:rFonts w:cstheme="minorHAnsi"/>
                <w:sz w:val="20"/>
                <w:szCs w:val="20"/>
              </w:rPr>
            </w:pPr>
          </w:p>
          <w:p w14:paraId="56C9A39D" w14:textId="00D3C26D" w:rsidR="0075491B" w:rsidRPr="00F33833" w:rsidRDefault="0075491B" w:rsidP="00553F77">
            <w:pPr>
              <w:rPr>
                <w:rFonts w:cstheme="minorHAnsi"/>
                <w:sz w:val="20"/>
                <w:szCs w:val="20"/>
              </w:rPr>
            </w:pPr>
            <w:r w:rsidRPr="00F33833">
              <w:rPr>
                <w:rFonts w:cstheme="minorHAnsi"/>
                <w:sz w:val="20"/>
                <w:szCs w:val="20"/>
              </w:rPr>
              <w:t xml:space="preserve">Assessments </w:t>
            </w:r>
            <w:r w:rsidR="00796213" w:rsidRPr="00F33833">
              <w:rPr>
                <w:rFonts w:cstheme="minorHAnsi"/>
                <w:sz w:val="20"/>
                <w:szCs w:val="20"/>
              </w:rPr>
              <w:t>pre- and post-intervention (baseline and 8 weeks)</w:t>
            </w:r>
          </w:p>
        </w:tc>
        <w:tc>
          <w:tcPr>
            <w:tcW w:w="2304" w:type="dxa"/>
          </w:tcPr>
          <w:p w14:paraId="2A0D6EF4" w14:textId="283EB2DC" w:rsidR="00E04FA4" w:rsidRPr="00F33833" w:rsidRDefault="00A20D81" w:rsidP="00553F77">
            <w:pPr>
              <w:rPr>
                <w:rFonts w:cstheme="minorHAnsi"/>
                <w:sz w:val="20"/>
                <w:szCs w:val="20"/>
              </w:rPr>
            </w:pPr>
            <w:r w:rsidRPr="00F33833">
              <w:rPr>
                <w:rFonts w:cstheme="minorHAnsi"/>
                <w:sz w:val="20"/>
                <w:szCs w:val="20"/>
              </w:rPr>
              <w:t xml:space="preserve">AS (n = </w:t>
            </w:r>
            <w:r w:rsidR="00D255DB" w:rsidRPr="00F33833">
              <w:rPr>
                <w:rFonts w:cstheme="minorHAnsi"/>
                <w:sz w:val="20"/>
                <w:szCs w:val="20"/>
              </w:rPr>
              <w:t>55)</w:t>
            </w:r>
            <w:r w:rsidR="008633E3" w:rsidRPr="00F33833">
              <w:rPr>
                <w:rFonts w:cstheme="minorHAnsi"/>
                <w:sz w:val="20"/>
                <w:szCs w:val="20"/>
              </w:rPr>
              <w:t xml:space="preserve">, </w:t>
            </w:r>
            <w:r w:rsidR="00137921" w:rsidRPr="00F33833">
              <w:rPr>
                <w:rFonts w:cstheme="minorHAnsi"/>
                <w:sz w:val="20"/>
                <w:szCs w:val="20"/>
              </w:rPr>
              <w:t>24F</w:t>
            </w:r>
          </w:p>
          <w:p w14:paraId="4E79CF6E" w14:textId="77777777" w:rsidR="00C43EEE" w:rsidRPr="00F33833" w:rsidRDefault="00C43EEE" w:rsidP="00553F77">
            <w:pPr>
              <w:rPr>
                <w:rFonts w:cstheme="minorHAnsi"/>
                <w:sz w:val="20"/>
                <w:szCs w:val="20"/>
              </w:rPr>
            </w:pPr>
          </w:p>
          <w:p w14:paraId="0B672389" w14:textId="4AF06773" w:rsidR="00C43EEE" w:rsidRPr="00F33833" w:rsidRDefault="00C43EEE" w:rsidP="00553F77">
            <w:pPr>
              <w:rPr>
                <w:rFonts w:cstheme="minorHAnsi"/>
                <w:sz w:val="20"/>
                <w:szCs w:val="20"/>
              </w:rPr>
            </w:pPr>
            <w:r w:rsidRPr="00F33833">
              <w:rPr>
                <w:rFonts w:cstheme="minorHAnsi"/>
                <w:sz w:val="20"/>
                <w:szCs w:val="20"/>
              </w:rPr>
              <w:t>Tele-yoga (n = 28), mean age 44.14 (SD 8.03</w:t>
            </w:r>
            <w:r w:rsidR="00C1164B" w:rsidRPr="00F33833">
              <w:rPr>
                <w:rFonts w:cstheme="minorHAnsi"/>
                <w:sz w:val="20"/>
                <w:szCs w:val="20"/>
              </w:rPr>
              <w:t>), 13F (46.4%)</w:t>
            </w:r>
            <w:r w:rsidR="00FD75B6" w:rsidRPr="00F33833">
              <w:rPr>
                <w:rFonts w:cstheme="minorHAnsi"/>
                <w:sz w:val="20"/>
                <w:szCs w:val="20"/>
              </w:rPr>
              <w:t>, mean disease duration (years) 13.</w:t>
            </w:r>
            <w:r w:rsidR="00A850A9" w:rsidRPr="00F33833">
              <w:rPr>
                <w:rFonts w:cstheme="minorHAnsi"/>
                <w:sz w:val="20"/>
                <w:szCs w:val="20"/>
              </w:rPr>
              <w:t>f</w:t>
            </w:r>
            <w:r w:rsidR="00FD75B6" w:rsidRPr="00F33833">
              <w:rPr>
                <w:rFonts w:cstheme="minorHAnsi"/>
                <w:sz w:val="20"/>
                <w:szCs w:val="20"/>
              </w:rPr>
              <w:t>93 (SD 7.80)</w:t>
            </w:r>
          </w:p>
          <w:p w14:paraId="1BA22237" w14:textId="77777777" w:rsidR="00FD75B6" w:rsidRPr="00F33833" w:rsidRDefault="00FD75B6" w:rsidP="00553F77">
            <w:pPr>
              <w:rPr>
                <w:rFonts w:cstheme="minorHAnsi"/>
                <w:sz w:val="20"/>
                <w:szCs w:val="20"/>
              </w:rPr>
            </w:pPr>
          </w:p>
          <w:p w14:paraId="1096AC2F" w14:textId="7F3EB40F" w:rsidR="00FD75B6" w:rsidRPr="00F33833" w:rsidRDefault="00FD75B6" w:rsidP="00553F77">
            <w:pPr>
              <w:rPr>
                <w:rFonts w:cstheme="minorHAnsi"/>
                <w:sz w:val="20"/>
                <w:szCs w:val="20"/>
              </w:rPr>
            </w:pPr>
            <w:r w:rsidRPr="00F33833">
              <w:rPr>
                <w:rFonts w:cstheme="minorHAnsi"/>
                <w:sz w:val="20"/>
                <w:szCs w:val="20"/>
              </w:rPr>
              <w:t>Control</w:t>
            </w:r>
            <w:r w:rsidR="00AA26DE" w:rsidRPr="00F33833">
              <w:rPr>
                <w:rFonts w:cstheme="minorHAnsi"/>
                <w:sz w:val="20"/>
                <w:szCs w:val="20"/>
              </w:rPr>
              <w:t xml:space="preserve"> (n = 27), mean age 45.33 (SD 7.24)</w:t>
            </w:r>
            <w:r w:rsidR="00F669CF" w:rsidRPr="00F33833">
              <w:rPr>
                <w:rFonts w:cstheme="minorHAnsi"/>
                <w:sz w:val="20"/>
                <w:szCs w:val="20"/>
              </w:rPr>
              <w:t>, 11F (40.7%), mean disease duration (years) 13.63 (SD</w:t>
            </w:r>
            <w:r w:rsidR="00C47EA7" w:rsidRPr="00F33833">
              <w:rPr>
                <w:rFonts w:cstheme="minorHAnsi"/>
                <w:sz w:val="20"/>
                <w:szCs w:val="20"/>
              </w:rPr>
              <w:t xml:space="preserve"> 7.40)</w:t>
            </w:r>
          </w:p>
        </w:tc>
        <w:tc>
          <w:tcPr>
            <w:tcW w:w="1993" w:type="dxa"/>
          </w:tcPr>
          <w:p w14:paraId="13B469AF" w14:textId="5C241B2D" w:rsidR="00E04FA4" w:rsidRPr="00F33833" w:rsidRDefault="00367B47" w:rsidP="00553F77">
            <w:pPr>
              <w:rPr>
                <w:rFonts w:cstheme="minorHAnsi"/>
                <w:sz w:val="20"/>
                <w:szCs w:val="20"/>
              </w:rPr>
            </w:pPr>
            <w:r w:rsidRPr="00F33833">
              <w:rPr>
                <w:rFonts w:cstheme="minorHAnsi"/>
                <w:sz w:val="20"/>
                <w:szCs w:val="20"/>
              </w:rPr>
              <w:t xml:space="preserve">A tele-yoga programme delivered via Zoom </w:t>
            </w:r>
            <w:r w:rsidR="00832C79" w:rsidRPr="00F33833">
              <w:rPr>
                <w:rFonts w:cstheme="minorHAnsi"/>
                <w:sz w:val="20"/>
                <w:szCs w:val="20"/>
              </w:rPr>
              <w:t>videoconferencing.</w:t>
            </w:r>
            <w:r w:rsidRPr="00F33833">
              <w:rPr>
                <w:rFonts w:cstheme="minorHAnsi"/>
                <w:sz w:val="20"/>
                <w:szCs w:val="20"/>
              </w:rPr>
              <w:t xml:space="preserve"> </w:t>
            </w:r>
          </w:p>
          <w:p w14:paraId="3F1F3ED2" w14:textId="77777777" w:rsidR="00AA26DE" w:rsidRPr="00F33833" w:rsidRDefault="00AA26DE" w:rsidP="00553F77">
            <w:pPr>
              <w:rPr>
                <w:rFonts w:cstheme="minorHAnsi"/>
                <w:sz w:val="20"/>
                <w:szCs w:val="20"/>
              </w:rPr>
            </w:pPr>
          </w:p>
          <w:p w14:paraId="268405EC" w14:textId="416F5DB7" w:rsidR="00AA26DE" w:rsidRPr="00F33833" w:rsidRDefault="00293FA3" w:rsidP="00553F77">
            <w:pPr>
              <w:rPr>
                <w:rFonts w:cstheme="minorHAnsi"/>
                <w:sz w:val="20"/>
                <w:szCs w:val="20"/>
              </w:rPr>
            </w:pPr>
            <w:r w:rsidRPr="00F33833">
              <w:rPr>
                <w:rFonts w:cstheme="minorHAnsi"/>
                <w:sz w:val="20"/>
                <w:szCs w:val="20"/>
              </w:rPr>
              <w:t>3 x tele-yoga classes a week for 8 weeks; no</w:t>
            </w:r>
            <w:r w:rsidR="000C1004" w:rsidRPr="00F33833">
              <w:rPr>
                <w:rFonts w:cstheme="minorHAnsi"/>
                <w:sz w:val="20"/>
                <w:szCs w:val="20"/>
              </w:rPr>
              <w:t xml:space="preserve"> self-practice</w:t>
            </w:r>
          </w:p>
          <w:p w14:paraId="140FE23E" w14:textId="77777777" w:rsidR="00AA26DE" w:rsidRPr="00F33833" w:rsidRDefault="00AA26DE" w:rsidP="00553F77">
            <w:pPr>
              <w:rPr>
                <w:rFonts w:cstheme="minorHAnsi"/>
                <w:sz w:val="20"/>
                <w:szCs w:val="20"/>
              </w:rPr>
            </w:pPr>
          </w:p>
          <w:p w14:paraId="7F583AFF" w14:textId="4463F73C" w:rsidR="00AA26DE" w:rsidRPr="00F33833" w:rsidRDefault="00AA26DE" w:rsidP="00553F77">
            <w:pPr>
              <w:rPr>
                <w:rFonts w:cstheme="minorHAnsi"/>
                <w:sz w:val="20"/>
                <w:szCs w:val="20"/>
              </w:rPr>
            </w:pPr>
            <w:r w:rsidRPr="00F33833">
              <w:rPr>
                <w:rFonts w:cstheme="minorHAnsi"/>
                <w:sz w:val="20"/>
                <w:szCs w:val="20"/>
              </w:rPr>
              <w:t xml:space="preserve">(Comparator = </w:t>
            </w:r>
            <w:r w:rsidR="007412D6" w:rsidRPr="00F33833">
              <w:rPr>
                <w:rFonts w:cstheme="minorHAnsi"/>
                <w:sz w:val="20"/>
                <w:szCs w:val="20"/>
              </w:rPr>
              <w:t xml:space="preserve">control / usual activities) </w:t>
            </w:r>
          </w:p>
        </w:tc>
        <w:tc>
          <w:tcPr>
            <w:tcW w:w="1993" w:type="dxa"/>
          </w:tcPr>
          <w:p w14:paraId="48B843B3" w14:textId="77777777" w:rsidR="00E04FA4" w:rsidRPr="00F33833" w:rsidRDefault="00F438CA" w:rsidP="00553F77">
            <w:pPr>
              <w:rPr>
                <w:rFonts w:cstheme="minorHAnsi"/>
                <w:sz w:val="20"/>
                <w:szCs w:val="20"/>
              </w:rPr>
            </w:pPr>
            <w:r w:rsidRPr="00F33833">
              <w:rPr>
                <w:rFonts w:cstheme="minorHAnsi"/>
                <w:sz w:val="20"/>
                <w:szCs w:val="20"/>
              </w:rPr>
              <w:t>Yoga Alliance registered instructor</w:t>
            </w:r>
            <w:r w:rsidR="00C14DA9" w:rsidRPr="00F33833">
              <w:rPr>
                <w:rFonts w:cstheme="minorHAnsi"/>
                <w:sz w:val="20"/>
                <w:szCs w:val="20"/>
              </w:rPr>
              <w:t xml:space="preserve"> / physiotherapist</w:t>
            </w:r>
          </w:p>
          <w:p w14:paraId="7E1D4C78" w14:textId="77777777" w:rsidR="00C14DA9" w:rsidRPr="00F33833" w:rsidRDefault="00C14DA9" w:rsidP="00553F77">
            <w:pPr>
              <w:rPr>
                <w:rFonts w:cstheme="minorHAnsi"/>
                <w:sz w:val="20"/>
                <w:szCs w:val="20"/>
              </w:rPr>
            </w:pPr>
          </w:p>
          <w:p w14:paraId="76DC441E" w14:textId="20746C51" w:rsidR="00C14DA9" w:rsidRPr="00F33833" w:rsidRDefault="00E55C5B" w:rsidP="00553F77">
            <w:pPr>
              <w:rPr>
                <w:rFonts w:cstheme="minorHAnsi"/>
                <w:sz w:val="20"/>
                <w:szCs w:val="20"/>
              </w:rPr>
            </w:pPr>
            <w:r w:rsidRPr="00F33833">
              <w:rPr>
                <w:rFonts w:cstheme="minorHAnsi"/>
                <w:sz w:val="20"/>
                <w:szCs w:val="20"/>
              </w:rPr>
              <w:t xml:space="preserve">3 x </w:t>
            </w:r>
            <w:r w:rsidR="001C2100" w:rsidRPr="00F33833">
              <w:rPr>
                <w:rFonts w:cstheme="minorHAnsi"/>
                <w:sz w:val="20"/>
                <w:szCs w:val="20"/>
              </w:rPr>
              <w:t xml:space="preserve">group </w:t>
            </w:r>
            <w:r w:rsidRPr="00F33833">
              <w:rPr>
                <w:rFonts w:cstheme="minorHAnsi"/>
                <w:sz w:val="20"/>
                <w:szCs w:val="20"/>
              </w:rPr>
              <w:t>tele-</w:t>
            </w:r>
            <w:r w:rsidR="00F07217" w:rsidRPr="00F33833">
              <w:rPr>
                <w:rFonts w:cstheme="minorHAnsi"/>
                <w:sz w:val="20"/>
                <w:szCs w:val="20"/>
              </w:rPr>
              <w:t>y</w:t>
            </w:r>
            <w:r w:rsidRPr="00F33833">
              <w:rPr>
                <w:rFonts w:cstheme="minorHAnsi"/>
                <w:sz w:val="20"/>
                <w:szCs w:val="20"/>
              </w:rPr>
              <w:t xml:space="preserve">oga sessions </w:t>
            </w:r>
            <w:r w:rsidR="001C2100" w:rsidRPr="00F33833">
              <w:rPr>
                <w:rFonts w:cstheme="minorHAnsi"/>
                <w:sz w:val="20"/>
                <w:szCs w:val="20"/>
              </w:rPr>
              <w:t>(60 mins)</w:t>
            </w:r>
            <w:r w:rsidR="00382FB5" w:rsidRPr="00F33833">
              <w:rPr>
                <w:rFonts w:cstheme="minorHAnsi"/>
                <w:sz w:val="20"/>
                <w:szCs w:val="20"/>
              </w:rPr>
              <w:t xml:space="preserve"> every week for 8 weeks</w:t>
            </w:r>
          </w:p>
        </w:tc>
        <w:tc>
          <w:tcPr>
            <w:tcW w:w="1993" w:type="dxa"/>
          </w:tcPr>
          <w:p w14:paraId="2B38FE5E" w14:textId="1A678C51" w:rsidR="00E04FA4" w:rsidRPr="00F33833" w:rsidRDefault="00326C1A" w:rsidP="00553F77">
            <w:pPr>
              <w:rPr>
                <w:rFonts w:cstheme="minorHAnsi"/>
                <w:sz w:val="20"/>
                <w:szCs w:val="20"/>
              </w:rPr>
            </w:pPr>
            <w:r w:rsidRPr="00F33833">
              <w:rPr>
                <w:rFonts w:cstheme="minorHAnsi"/>
                <w:sz w:val="20"/>
                <w:szCs w:val="20"/>
              </w:rPr>
              <w:t>Primary:</w:t>
            </w:r>
            <w:r w:rsidR="008B1856" w:rsidRPr="00F33833">
              <w:rPr>
                <w:rFonts w:cstheme="minorHAnsi"/>
                <w:sz w:val="20"/>
                <w:szCs w:val="20"/>
              </w:rPr>
              <w:t xml:space="preserve"> physical function, BASFI</w:t>
            </w:r>
          </w:p>
          <w:p w14:paraId="1D51D459" w14:textId="77777777" w:rsidR="00326C1A" w:rsidRPr="00F33833" w:rsidRDefault="00326C1A" w:rsidP="00553F77">
            <w:pPr>
              <w:rPr>
                <w:rFonts w:cstheme="minorHAnsi"/>
                <w:sz w:val="20"/>
                <w:szCs w:val="20"/>
              </w:rPr>
            </w:pPr>
          </w:p>
          <w:p w14:paraId="46907843" w14:textId="7E3489CF" w:rsidR="00326C1A" w:rsidRPr="00F33833" w:rsidRDefault="00326C1A" w:rsidP="00553F77">
            <w:pPr>
              <w:rPr>
                <w:rFonts w:cstheme="minorHAnsi"/>
                <w:sz w:val="20"/>
                <w:szCs w:val="20"/>
              </w:rPr>
            </w:pPr>
            <w:r w:rsidRPr="00F33833">
              <w:rPr>
                <w:rFonts w:cstheme="minorHAnsi"/>
                <w:sz w:val="20"/>
                <w:szCs w:val="20"/>
              </w:rPr>
              <w:t>Secondary:</w:t>
            </w:r>
            <w:r w:rsidR="00511C92" w:rsidRPr="00F33833">
              <w:rPr>
                <w:rFonts w:cstheme="minorHAnsi"/>
                <w:sz w:val="20"/>
                <w:szCs w:val="20"/>
              </w:rPr>
              <w:t xml:space="preserve"> disease activity, BASDAI and BAS-G</w:t>
            </w:r>
            <w:r w:rsidR="00F028D4" w:rsidRPr="00F33833">
              <w:rPr>
                <w:rFonts w:cstheme="minorHAnsi"/>
                <w:sz w:val="20"/>
                <w:szCs w:val="20"/>
              </w:rPr>
              <w:t xml:space="preserve">; </w:t>
            </w:r>
            <w:r w:rsidR="008868F4" w:rsidRPr="00F33833">
              <w:rPr>
                <w:rFonts w:cstheme="minorHAnsi"/>
                <w:sz w:val="20"/>
                <w:szCs w:val="20"/>
              </w:rPr>
              <w:t xml:space="preserve">overall function and health, ASAS HI; </w:t>
            </w:r>
            <w:r w:rsidR="00F028D4" w:rsidRPr="00F33833">
              <w:rPr>
                <w:rFonts w:cstheme="minorHAnsi"/>
                <w:sz w:val="20"/>
                <w:szCs w:val="20"/>
              </w:rPr>
              <w:t xml:space="preserve">spinal mobility, BASMI; </w:t>
            </w:r>
            <w:r w:rsidR="00B27472" w:rsidRPr="00F33833">
              <w:rPr>
                <w:rFonts w:cstheme="minorHAnsi"/>
                <w:sz w:val="20"/>
                <w:szCs w:val="20"/>
              </w:rPr>
              <w:t xml:space="preserve">flexibility, sit-and-reach test; muscular endurance, </w:t>
            </w:r>
            <w:r w:rsidR="00693FF5" w:rsidRPr="00F33833">
              <w:rPr>
                <w:rFonts w:cstheme="minorHAnsi"/>
                <w:sz w:val="20"/>
                <w:szCs w:val="20"/>
              </w:rPr>
              <w:t>sit-up and push-up test; exercise capacity</w:t>
            </w:r>
            <w:r w:rsidR="008E7498" w:rsidRPr="00F33833">
              <w:rPr>
                <w:rFonts w:cstheme="minorHAnsi"/>
                <w:sz w:val="20"/>
                <w:szCs w:val="20"/>
              </w:rPr>
              <w:t>, 1SWT; balance</w:t>
            </w:r>
            <w:r w:rsidR="004A58FC" w:rsidRPr="00F33833">
              <w:rPr>
                <w:rFonts w:cstheme="minorHAnsi"/>
                <w:sz w:val="20"/>
                <w:szCs w:val="20"/>
              </w:rPr>
              <w:t>, mCTSIB</w:t>
            </w:r>
            <w:r w:rsidR="0084129C" w:rsidRPr="00F33833">
              <w:rPr>
                <w:rFonts w:cstheme="minorHAnsi"/>
                <w:sz w:val="20"/>
                <w:szCs w:val="20"/>
              </w:rPr>
              <w:t>, LOS, and Neurocom Balance Master test</w:t>
            </w:r>
            <w:r w:rsidR="00585AE9" w:rsidRPr="00F33833">
              <w:rPr>
                <w:rFonts w:cstheme="minorHAnsi"/>
                <w:sz w:val="20"/>
                <w:szCs w:val="20"/>
              </w:rPr>
              <w:t xml:space="preserve"> device</w:t>
            </w:r>
            <w:r w:rsidR="008E7498" w:rsidRPr="00F33833">
              <w:rPr>
                <w:rFonts w:cstheme="minorHAnsi"/>
                <w:sz w:val="20"/>
                <w:szCs w:val="20"/>
              </w:rPr>
              <w:t>; sleep</w:t>
            </w:r>
            <w:r w:rsidR="004A58FC" w:rsidRPr="00F33833">
              <w:rPr>
                <w:rFonts w:cstheme="minorHAnsi"/>
                <w:sz w:val="20"/>
                <w:szCs w:val="20"/>
              </w:rPr>
              <w:t xml:space="preserve"> quality</w:t>
            </w:r>
            <w:r w:rsidR="00585AE9" w:rsidRPr="00F33833">
              <w:rPr>
                <w:rFonts w:cstheme="minorHAnsi"/>
                <w:sz w:val="20"/>
                <w:szCs w:val="20"/>
              </w:rPr>
              <w:t>, PSQI</w:t>
            </w:r>
            <w:r w:rsidR="004A58FC" w:rsidRPr="00F33833">
              <w:rPr>
                <w:rFonts w:cstheme="minorHAnsi"/>
                <w:sz w:val="20"/>
                <w:szCs w:val="20"/>
              </w:rPr>
              <w:t xml:space="preserve">; </w:t>
            </w:r>
            <w:r w:rsidR="00734358" w:rsidRPr="00F33833">
              <w:rPr>
                <w:rFonts w:cstheme="minorHAnsi"/>
                <w:sz w:val="20"/>
                <w:szCs w:val="20"/>
              </w:rPr>
              <w:t>anxiety and depression, HADS; stress, PSS</w:t>
            </w:r>
            <w:r w:rsidR="004A58FC" w:rsidRPr="00F33833">
              <w:rPr>
                <w:rFonts w:cstheme="minorHAnsi"/>
                <w:sz w:val="20"/>
                <w:szCs w:val="20"/>
              </w:rPr>
              <w:t>; QoL</w:t>
            </w:r>
            <w:r w:rsidR="00734358" w:rsidRPr="00F33833">
              <w:rPr>
                <w:rFonts w:cstheme="minorHAnsi"/>
                <w:sz w:val="20"/>
                <w:szCs w:val="20"/>
              </w:rPr>
              <w:t>, SF-36</w:t>
            </w:r>
            <w:r w:rsidR="004A58FC" w:rsidRPr="00F33833">
              <w:rPr>
                <w:rFonts w:cstheme="minorHAnsi"/>
                <w:sz w:val="20"/>
                <w:szCs w:val="20"/>
              </w:rPr>
              <w:t>; mindfulness</w:t>
            </w:r>
            <w:r w:rsidR="00681D7A" w:rsidRPr="00F33833">
              <w:rPr>
                <w:rFonts w:cstheme="minorHAnsi"/>
                <w:sz w:val="20"/>
                <w:szCs w:val="20"/>
              </w:rPr>
              <w:t>, MAAS</w:t>
            </w:r>
            <w:r w:rsidR="00AB3E65" w:rsidRPr="00F33833">
              <w:rPr>
                <w:rFonts w:cstheme="minorHAnsi"/>
                <w:sz w:val="20"/>
                <w:szCs w:val="20"/>
              </w:rPr>
              <w:t>; satisfaction</w:t>
            </w:r>
            <w:r w:rsidR="00D3713F" w:rsidRPr="00F33833">
              <w:rPr>
                <w:rFonts w:cstheme="minorHAnsi"/>
                <w:sz w:val="20"/>
                <w:szCs w:val="20"/>
              </w:rPr>
              <w:t>, verbal feedback</w:t>
            </w:r>
          </w:p>
          <w:p w14:paraId="719E92BB" w14:textId="77777777" w:rsidR="003F2E33" w:rsidRPr="00F33833" w:rsidRDefault="003F2E33" w:rsidP="00553F77">
            <w:pPr>
              <w:rPr>
                <w:rFonts w:cstheme="minorHAnsi"/>
                <w:sz w:val="20"/>
                <w:szCs w:val="20"/>
              </w:rPr>
            </w:pPr>
          </w:p>
          <w:p w14:paraId="7B2E19EC" w14:textId="69B65F45" w:rsidR="003F2E33" w:rsidRPr="00F33833" w:rsidRDefault="003F2E33" w:rsidP="00553F77">
            <w:pPr>
              <w:rPr>
                <w:rFonts w:cstheme="minorHAnsi"/>
                <w:sz w:val="20"/>
                <w:szCs w:val="20"/>
              </w:rPr>
            </w:pPr>
            <w:r w:rsidRPr="00F33833">
              <w:rPr>
                <w:rFonts w:cstheme="minorHAnsi"/>
                <w:sz w:val="20"/>
                <w:szCs w:val="20"/>
              </w:rPr>
              <w:t xml:space="preserve">Additional: disease activity, ASDAS-CRP; PA, </w:t>
            </w:r>
            <w:r w:rsidR="00BD2EA7" w:rsidRPr="00F33833">
              <w:rPr>
                <w:rFonts w:cstheme="minorHAnsi"/>
                <w:sz w:val="20"/>
                <w:szCs w:val="20"/>
              </w:rPr>
              <w:t>IPAQ-SF</w:t>
            </w:r>
          </w:p>
        </w:tc>
      </w:tr>
      <w:tr w:rsidR="00DC6500" w:rsidRPr="00F33833" w14:paraId="71B0858A" w14:textId="77777777" w:rsidTr="007D645A">
        <w:tc>
          <w:tcPr>
            <w:tcW w:w="1555" w:type="dxa"/>
          </w:tcPr>
          <w:p w14:paraId="453343A2" w14:textId="02E47E1B" w:rsidR="00310AA0" w:rsidRPr="00F33833" w:rsidRDefault="00FF0DF3" w:rsidP="00553F77">
            <w:pPr>
              <w:rPr>
                <w:rFonts w:cstheme="minorHAnsi"/>
                <w:sz w:val="20"/>
                <w:szCs w:val="20"/>
              </w:rPr>
            </w:pPr>
            <w:r w:rsidRPr="00F33833">
              <w:rPr>
                <w:rFonts w:cstheme="minorHAnsi"/>
                <w:sz w:val="20"/>
                <w:szCs w:val="20"/>
              </w:rPr>
              <w:t xml:space="preserve">Achmad et al. </w:t>
            </w:r>
            <w:r w:rsidR="003E5F70" w:rsidRPr="00F33833">
              <w:rPr>
                <w:rFonts w:cstheme="minorHAnsi"/>
                <w:sz w:val="20"/>
                <w:szCs w:val="20"/>
              </w:rPr>
              <w:t>[2]</w:t>
            </w:r>
          </w:p>
          <w:p w14:paraId="23D2E1B8" w14:textId="77777777" w:rsidR="00FF0DF3" w:rsidRPr="00F33833" w:rsidRDefault="00FF0DF3" w:rsidP="00553F77">
            <w:pPr>
              <w:rPr>
                <w:rFonts w:cstheme="minorHAnsi"/>
                <w:sz w:val="20"/>
                <w:szCs w:val="20"/>
              </w:rPr>
            </w:pPr>
          </w:p>
          <w:p w14:paraId="076B7F1E" w14:textId="77777777" w:rsidR="00D51565" w:rsidRPr="00F33833" w:rsidRDefault="00D51565" w:rsidP="00553F77">
            <w:pPr>
              <w:rPr>
                <w:rFonts w:cstheme="minorHAnsi"/>
                <w:sz w:val="20"/>
                <w:szCs w:val="20"/>
              </w:rPr>
            </w:pPr>
            <w:r w:rsidRPr="00F33833">
              <w:rPr>
                <w:rFonts w:cstheme="minorHAnsi"/>
                <w:sz w:val="20"/>
                <w:szCs w:val="20"/>
              </w:rPr>
              <w:lastRenderedPageBreak/>
              <w:t>2022</w:t>
            </w:r>
          </w:p>
          <w:p w14:paraId="6C55338C" w14:textId="77777777" w:rsidR="00D51565" w:rsidRPr="00F33833" w:rsidRDefault="00D51565" w:rsidP="00553F77">
            <w:pPr>
              <w:rPr>
                <w:rFonts w:cstheme="minorHAnsi"/>
                <w:sz w:val="20"/>
                <w:szCs w:val="20"/>
              </w:rPr>
            </w:pPr>
          </w:p>
          <w:p w14:paraId="66B53274" w14:textId="41F843FE" w:rsidR="00FF0DF3" w:rsidRPr="00F33833" w:rsidRDefault="009225AB" w:rsidP="00553F77">
            <w:pPr>
              <w:rPr>
                <w:rFonts w:cstheme="minorHAnsi"/>
                <w:sz w:val="20"/>
                <w:szCs w:val="20"/>
              </w:rPr>
            </w:pPr>
            <w:r w:rsidRPr="00F33833">
              <w:rPr>
                <w:rFonts w:cstheme="minorHAnsi"/>
                <w:sz w:val="20"/>
                <w:szCs w:val="20"/>
              </w:rPr>
              <w:t>Indonesia</w:t>
            </w:r>
          </w:p>
        </w:tc>
        <w:tc>
          <w:tcPr>
            <w:tcW w:w="2126" w:type="dxa"/>
          </w:tcPr>
          <w:p w14:paraId="505D7185" w14:textId="6292AF18" w:rsidR="00310AA0" w:rsidRPr="00F33833" w:rsidRDefault="00BC3661" w:rsidP="00553F77">
            <w:pPr>
              <w:rPr>
                <w:rFonts w:cstheme="minorHAnsi"/>
                <w:sz w:val="20"/>
                <w:szCs w:val="20"/>
              </w:rPr>
            </w:pPr>
            <w:r w:rsidRPr="00F33833">
              <w:rPr>
                <w:rFonts w:cstheme="minorHAnsi"/>
                <w:sz w:val="20"/>
                <w:szCs w:val="20"/>
              </w:rPr>
              <w:lastRenderedPageBreak/>
              <w:t xml:space="preserve">To investigate the effect of </w:t>
            </w:r>
            <w:r w:rsidR="00826E77" w:rsidRPr="00F33833">
              <w:rPr>
                <w:rFonts w:cstheme="minorHAnsi"/>
                <w:sz w:val="20"/>
                <w:szCs w:val="20"/>
              </w:rPr>
              <w:t xml:space="preserve">self-education programs for </w:t>
            </w:r>
            <w:r w:rsidR="00826E77" w:rsidRPr="00F33833">
              <w:rPr>
                <w:rFonts w:cstheme="minorHAnsi"/>
                <w:sz w:val="20"/>
                <w:szCs w:val="20"/>
              </w:rPr>
              <w:lastRenderedPageBreak/>
              <w:t>osteoarthritis (SEPO)</w:t>
            </w:r>
            <w:r w:rsidR="005C62F3" w:rsidRPr="00F33833">
              <w:rPr>
                <w:rFonts w:cstheme="minorHAnsi"/>
                <w:sz w:val="20"/>
                <w:szCs w:val="20"/>
              </w:rPr>
              <w:t xml:space="preserve"> on sodium intake and serum IL-17a </w:t>
            </w:r>
            <w:r w:rsidR="007614B7" w:rsidRPr="00F33833">
              <w:rPr>
                <w:rFonts w:cstheme="minorHAnsi"/>
                <w:sz w:val="20"/>
                <w:szCs w:val="20"/>
              </w:rPr>
              <w:t>level in people living with KOA</w:t>
            </w:r>
          </w:p>
        </w:tc>
        <w:tc>
          <w:tcPr>
            <w:tcW w:w="1984" w:type="dxa"/>
          </w:tcPr>
          <w:p w14:paraId="4C40B514" w14:textId="77777777" w:rsidR="00310AA0" w:rsidRPr="00F33833" w:rsidRDefault="00AD1A7A" w:rsidP="00553F77">
            <w:pPr>
              <w:rPr>
                <w:rFonts w:cstheme="minorHAnsi"/>
                <w:sz w:val="20"/>
                <w:szCs w:val="20"/>
              </w:rPr>
            </w:pPr>
            <w:r w:rsidRPr="00F33833">
              <w:rPr>
                <w:rFonts w:cstheme="minorHAnsi"/>
                <w:sz w:val="20"/>
                <w:szCs w:val="20"/>
              </w:rPr>
              <w:lastRenderedPageBreak/>
              <w:t>Prospective</w:t>
            </w:r>
            <w:r w:rsidR="000401CB" w:rsidRPr="00F33833">
              <w:rPr>
                <w:rFonts w:cstheme="minorHAnsi"/>
                <w:sz w:val="20"/>
                <w:szCs w:val="20"/>
              </w:rPr>
              <w:t>, multicentre, interventional study</w:t>
            </w:r>
          </w:p>
          <w:p w14:paraId="7A13087E" w14:textId="77777777" w:rsidR="000401CB" w:rsidRPr="00F33833" w:rsidRDefault="000401CB" w:rsidP="00553F77">
            <w:pPr>
              <w:rPr>
                <w:rFonts w:cstheme="minorHAnsi"/>
                <w:sz w:val="20"/>
                <w:szCs w:val="20"/>
              </w:rPr>
            </w:pPr>
          </w:p>
          <w:p w14:paraId="74ABD429" w14:textId="77777777" w:rsidR="000401CB" w:rsidRPr="00F33833" w:rsidRDefault="00680F79" w:rsidP="00553F77">
            <w:pPr>
              <w:rPr>
                <w:rFonts w:cstheme="minorHAnsi"/>
                <w:sz w:val="20"/>
                <w:szCs w:val="20"/>
              </w:rPr>
            </w:pPr>
            <w:r w:rsidRPr="00F33833">
              <w:rPr>
                <w:rFonts w:cstheme="minorHAnsi"/>
                <w:sz w:val="20"/>
                <w:szCs w:val="20"/>
              </w:rPr>
              <w:t>30-day intervention</w:t>
            </w:r>
          </w:p>
          <w:p w14:paraId="67921CA0" w14:textId="77777777" w:rsidR="00680F79" w:rsidRPr="00F33833" w:rsidRDefault="00680F79" w:rsidP="00553F77">
            <w:pPr>
              <w:rPr>
                <w:rFonts w:cstheme="minorHAnsi"/>
                <w:sz w:val="20"/>
                <w:szCs w:val="20"/>
              </w:rPr>
            </w:pPr>
          </w:p>
          <w:p w14:paraId="2BD8CBF1" w14:textId="2A840646" w:rsidR="00680F79" w:rsidRPr="00F33833" w:rsidRDefault="00680F79" w:rsidP="00553F77">
            <w:pPr>
              <w:rPr>
                <w:rFonts w:cstheme="minorHAnsi"/>
                <w:sz w:val="20"/>
                <w:szCs w:val="20"/>
              </w:rPr>
            </w:pPr>
            <w:r w:rsidRPr="00F33833">
              <w:rPr>
                <w:rFonts w:cstheme="minorHAnsi"/>
                <w:sz w:val="20"/>
                <w:szCs w:val="20"/>
              </w:rPr>
              <w:t xml:space="preserve">Assessments at </w:t>
            </w:r>
            <w:r w:rsidR="00A00710" w:rsidRPr="00F33833">
              <w:rPr>
                <w:rFonts w:cstheme="minorHAnsi"/>
                <w:sz w:val="20"/>
                <w:szCs w:val="20"/>
              </w:rPr>
              <w:t>pre- and post-intervention</w:t>
            </w:r>
          </w:p>
        </w:tc>
        <w:tc>
          <w:tcPr>
            <w:tcW w:w="2304" w:type="dxa"/>
          </w:tcPr>
          <w:p w14:paraId="5B81F3A3" w14:textId="77777777" w:rsidR="00310AA0" w:rsidRPr="00F33833" w:rsidRDefault="00C8030D" w:rsidP="00553F77">
            <w:pPr>
              <w:rPr>
                <w:rFonts w:cstheme="minorHAnsi"/>
                <w:sz w:val="20"/>
                <w:szCs w:val="20"/>
              </w:rPr>
            </w:pPr>
            <w:r w:rsidRPr="00F33833">
              <w:rPr>
                <w:rFonts w:cstheme="minorHAnsi"/>
                <w:sz w:val="20"/>
                <w:szCs w:val="20"/>
              </w:rPr>
              <w:lastRenderedPageBreak/>
              <w:t>KOA</w:t>
            </w:r>
            <w:r w:rsidR="005231CB" w:rsidRPr="00F33833">
              <w:rPr>
                <w:rFonts w:cstheme="minorHAnsi"/>
                <w:sz w:val="20"/>
                <w:szCs w:val="20"/>
              </w:rPr>
              <w:t xml:space="preserve"> (n = </w:t>
            </w:r>
            <w:r w:rsidR="00663D3B" w:rsidRPr="00F33833">
              <w:rPr>
                <w:rFonts w:cstheme="minorHAnsi"/>
                <w:sz w:val="20"/>
                <w:szCs w:val="20"/>
              </w:rPr>
              <w:t>80), 32 aged 56-65</w:t>
            </w:r>
            <w:r w:rsidR="00CB1A8C" w:rsidRPr="00F33833">
              <w:rPr>
                <w:rFonts w:cstheme="minorHAnsi"/>
                <w:sz w:val="20"/>
                <w:szCs w:val="20"/>
              </w:rPr>
              <w:t xml:space="preserve"> years (40%), 74F (92.5%)</w:t>
            </w:r>
          </w:p>
          <w:p w14:paraId="18F6C537" w14:textId="77777777" w:rsidR="00CB1A8C" w:rsidRPr="00F33833" w:rsidRDefault="00CB1A8C" w:rsidP="00553F77">
            <w:pPr>
              <w:rPr>
                <w:rFonts w:cstheme="minorHAnsi"/>
                <w:sz w:val="20"/>
                <w:szCs w:val="20"/>
              </w:rPr>
            </w:pPr>
          </w:p>
          <w:p w14:paraId="17777A28" w14:textId="4FF603FD" w:rsidR="00CB1A8C" w:rsidRPr="00F33833" w:rsidRDefault="00CB1A8C" w:rsidP="00553F77">
            <w:pPr>
              <w:rPr>
                <w:rFonts w:cstheme="minorHAnsi"/>
                <w:sz w:val="20"/>
                <w:szCs w:val="20"/>
              </w:rPr>
            </w:pPr>
            <w:r w:rsidRPr="00F33833">
              <w:rPr>
                <w:rFonts w:cstheme="minorHAnsi"/>
                <w:sz w:val="20"/>
                <w:szCs w:val="20"/>
              </w:rPr>
              <w:t xml:space="preserve">SEPO (n = 50), mean age </w:t>
            </w:r>
            <w:r w:rsidR="00D52DFA" w:rsidRPr="00F33833">
              <w:rPr>
                <w:rFonts w:cstheme="minorHAnsi"/>
                <w:sz w:val="20"/>
                <w:szCs w:val="20"/>
              </w:rPr>
              <w:t>59.3 (SD 8.7)</w:t>
            </w:r>
            <w:r w:rsidR="00F20C74" w:rsidRPr="00F33833">
              <w:rPr>
                <w:rFonts w:cstheme="minorHAnsi"/>
                <w:sz w:val="20"/>
                <w:szCs w:val="20"/>
              </w:rPr>
              <w:t>, 45F (90%)</w:t>
            </w:r>
          </w:p>
          <w:p w14:paraId="62B6A945" w14:textId="2789FF2C" w:rsidR="00F20C74" w:rsidRPr="00F33833" w:rsidRDefault="00F20C74" w:rsidP="00553F77">
            <w:pPr>
              <w:rPr>
                <w:rFonts w:cstheme="minorHAnsi"/>
                <w:sz w:val="20"/>
                <w:szCs w:val="20"/>
              </w:rPr>
            </w:pPr>
          </w:p>
          <w:p w14:paraId="3714A11C" w14:textId="53B37F76" w:rsidR="00F20C74" w:rsidRPr="00F33833" w:rsidRDefault="00F20C74" w:rsidP="00553F77">
            <w:pPr>
              <w:rPr>
                <w:rFonts w:cstheme="minorHAnsi"/>
                <w:sz w:val="20"/>
                <w:szCs w:val="20"/>
              </w:rPr>
            </w:pPr>
            <w:r w:rsidRPr="00F33833">
              <w:rPr>
                <w:rFonts w:cstheme="minorHAnsi"/>
                <w:sz w:val="20"/>
                <w:szCs w:val="20"/>
              </w:rPr>
              <w:t>Control (n = 30), mean age 59.67 (SD 7.6)</w:t>
            </w:r>
            <w:r w:rsidR="009E0161" w:rsidRPr="00F33833">
              <w:rPr>
                <w:rFonts w:cstheme="minorHAnsi"/>
                <w:sz w:val="20"/>
                <w:szCs w:val="20"/>
              </w:rPr>
              <w:t>, 29F (97%)</w:t>
            </w:r>
          </w:p>
        </w:tc>
        <w:tc>
          <w:tcPr>
            <w:tcW w:w="1993" w:type="dxa"/>
          </w:tcPr>
          <w:p w14:paraId="33810055" w14:textId="0321BAC0" w:rsidR="00310AA0" w:rsidRPr="00F33833" w:rsidRDefault="00D4553A" w:rsidP="00553F77">
            <w:pPr>
              <w:rPr>
                <w:rFonts w:cstheme="minorHAnsi"/>
                <w:sz w:val="20"/>
                <w:szCs w:val="20"/>
              </w:rPr>
            </w:pPr>
            <w:r w:rsidRPr="00F33833">
              <w:rPr>
                <w:rFonts w:cstheme="minorHAnsi"/>
                <w:sz w:val="20"/>
                <w:szCs w:val="20"/>
              </w:rPr>
              <w:lastRenderedPageBreak/>
              <w:t>A self-education programme</w:t>
            </w:r>
          </w:p>
          <w:p w14:paraId="68F61112" w14:textId="77777777" w:rsidR="001B1C81" w:rsidRPr="00F33833" w:rsidRDefault="001B1C81" w:rsidP="00553F77">
            <w:pPr>
              <w:rPr>
                <w:rFonts w:cstheme="minorHAnsi"/>
                <w:sz w:val="20"/>
                <w:szCs w:val="20"/>
              </w:rPr>
            </w:pPr>
          </w:p>
          <w:p w14:paraId="15B09EAF" w14:textId="2A457F6D" w:rsidR="00551583" w:rsidRPr="00F33833" w:rsidRDefault="00650FD8" w:rsidP="00553F77">
            <w:pPr>
              <w:rPr>
                <w:rFonts w:cstheme="minorHAnsi"/>
                <w:sz w:val="20"/>
                <w:szCs w:val="20"/>
              </w:rPr>
            </w:pPr>
            <w:r w:rsidRPr="00F33833">
              <w:rPr>
                <w:rFonts w:cstheme="minorHAnsi"/>
                <w:sz w:val="20"/>
                <w:szCs w:val="20"/>
              </w:rPr>
              <w:lastRenderedPageBreak/>
              <w:t xml:space="preserve">Programme involves an in-person interview, </w:t>
            </w:r>
            <w:r w:rsidR="00830A6B" w:rsidRPr="00F33833">
              <w:rPr>
                <w:rFonts w:cstheme="minorHAnsi"/>
                <w:sz w:val="20"/>
                <w:szCs w:val="20"/>
              </w:rPr>
              <w:t>educational resources (i.e., leaflet, poster, handbook), and a WhatsApp chat for</w:t>
            </w:r>
            <w:r w:rsidR="00437DFC" w:rsidRPr="00F33833">
              <w:rPr>
                <w:rFonts w:cstheme="minorHAnsi"/>
                <w:sz w:val="20"/>
                <w:szCs w:val="20"/>
              </w:rPr>
              <w:t xml:space="preserve"> chats and videos</w:t>
            </w:r>
          </w:p>
          <w:p w14:paraId="762F276F" w14:textId="77777777" w:rsidR="001B1C81" w:rsidRPr="00F33833" w:rsidRDefault="001B1C81" w:rsidP="00553F77">
            <w:pPr>
              <w:rPr>
                <w:rFonts w:cstheme="minorHAnsi"/>
                <w:sz w:val="20"/>
                <w:szCs w:val="20"/>
              </w:rPr>
            </w:pPr>
          </w:p>
          <w:p w14:paraId="2D7590BB" w14:textId="315FB770" w:rsidR="001B1C81" w:rsidRPr="00F33833" w:rsidRDefault="001B1C81" w:rsidP="00553F77">
            <w:pPr>
              <w:rPr>
                <w:rFonts w:cstheme="minorHAnsi"/>
                <w:sz w:val="20"/>
                <w:szCs w:val="20"/>
              </w:rPr>
            </w:pPr>
            <w:r w:rsidRPr="00F33833">
              <w:rPr>
                <w:rFonts w:cstheme="minorHAnsi"/>
                <w:sz w:val="20"/>
                <w:szCs w:val="20"/>
              </w:rPr>
              <w:t>(Comparator = control)</w:t>
            </w:r>
          </w:p>
        </w:tc>
        <w:tc>
          <w:tcPr>
            <w:tcW w:w="1993" w:type="dxa"/>
          </w:tcPr>
          <w:p w14:paraId="03C3C962" w14:textId="77777777" w:rsidR="00310AA0" w:rsidRPr="00F33833" w:rsidRDefault="00724FCF" w:rsidP="00553F77">
            <w:pPr>
              <w:rPr>
                <w:rFonts w:cstheme="minorHAnsi"/>
                <w:sz w:val="20"/>
                <w:szCs w:val="20"/>
              </w:rPr>
            </w:pPr>
            <w:r w:rsidRPr="00F33833">
              <w:rPr>
                <w:rFonts w:cstheme="minorHAnsi"/>
                <w:sz w:val="20"/>
                <w:szCs w:val="20"/>
              </w:rPr>
              <w:lastRenderedPageBreak/>
              <w:t>Pharmacist:</w:t>
            </w:r>
          </w:p>
          <w:p w14:paraId="7BB8BA19" w14:textId="77777777" w:rsidR="00724FCF" w:rsidRPr="00F33833" w:rsidRDefault="00724FCF" w:rsidP="00553F77">
            <w:pPr>
              <w:rPr>
                <w:rFonts w:cstheme="minorHAnsi"/>
                <w:sz w:val="20"/>
                <w:szCs w:val="20"/>
              </w:rPr>
            </w:pPr>
          </w:p>
          <w:p w14:paraId="5BFC4753" w14:textId="35E4AE10" w:rsidR="00724FCF" w:rsidRPr="00F33833" w:rsidRDefault="00724FCF" w:rsidP="00553F77">
            <w:pPr>
              <w:rPr>
                <w:rFonts w:cstheme="minorHAnsi"/>
                <w:sz w:val="20"/>
                <w:szCs w:val="20"/>
              </w:rPr>
            </w:pPr>
            <w:r w:rsidRPr="00F33833">
              <w:rPr>
                <w:rFonts w:cstheme="minorHAnsi"/>
                <w:sz w:val="20"/>
                <w:szCs w:val="20"/>
              </w:rPr>
              <w:lastRenderedPageBreak/>
              <w:t>1 x in-person</w:t>
            </w:r>
            <w:r w:rsidR="00B03D4E" w:rsidRPr="00F33833">
              <w:rPr>
                <w:rFonts w:cstheme="minorHAnsi"/>
                <w:sz w:val="20"/>
                <w:szCs w:val="20"/>
              </w:rPr>
              <w:t xml:space="preserve"> </w:t>
            </w:r>
            <w:r w:rsidR="00B472F7" w:rsidRPr="00F33833">
              <w:rPr>
                <w:rFonts w:cstheme="minorHAnsi"/>
                <w:sz w:val="20"/>
                <w:szCs w:val="20"/>
              </w:rPr>
              <w:t>interview</w:t>
            </w:r>
          </w:p>
          <w:p w14:paraId="3E71DEE2" w14:textId="77777777" w:rsidR="00D46BC5" w:rsidRPr="00F33833" w:rsidRDefault="00D46BC5" w:rsidP="00553F77">
            <w:pPr>
              <w:rPr>
                <w:rFonts w:cstheme="minorHAnsi"/>
                <w:sz w:val="20"/>
                <w:szCs w:val="20"/>
              </w:rPr>
            </w:pPr>
          </w:p>
          <w:p w14:paraId="123E1C72" w14:textId="0CB982F4" w:rsidR="00B03D4E" w:rsidRPr="00F33833" w:rsidRDefault="00D46BC5" w:rsidP="00553F77">
            <w:pPr>
              <w:rPr>
                <w:rFonts w:cstheme="minorHAnsi"/>
                <w:sz w:val="20"/>
                <w:szCs w:val="20"/>
              </w:rPr>
            </w:pPr>
            <w:r w:rsidRPr="00F33833">
              <w:rPr>
                <w:rFonts w:cstheme="minorHAnsi"/>
                <w:sz w:val="20"/>
                <w:szCs w:val="20"/>
              </w:rPr>
              <w:t>WhatsApp chat for education and video</w:t>
            </w:r>
            <w:r w:rsidR="00C50468" w:rsidRPr="00F33833">
              <w:rPr>
                <w:rFonts w:cstheme="minorHAnsi"/>
                <w:sz w:val="20"/>
                <w:szCs w:val="20"/>
              </w:rPr>
              <w:t xml:space="preserve">s sent twice a day </w:t>
            </w:r>
            <w:r w:rsidR="004E2FF3" w:rsidRPr="00F33833">
              <w:rPr>
                <w:rFonts w:cstheme="minorHAnsi"/>
                <w:sz w:val="20"/>
                <w:szCs w:val="20"/>
              </w:rPr>
              <w:t xml:space="preserve">apart from Sundays </w:t>
            </w:r>
            <w:r w:rsidR="00C50468" w:rsidRPr="00F33833">
              <w:rPr>
                <w:rFonts w:cstheme="minorHAnsi"/>
                <w:sz w:val="20"/>
                <w:szCs w:val="20"/>
              </w:rPr>
              <w:t>(unclear – probabl</w:t>
            </w:r>
            <w:r w:rsidR="00301E79" w:rsidRPr="00F33833">
              <w:rPr>
                <w:rFonts w:cstheme="minorHAnsi"/>
                <w:sz w:val="20"/>
                <w:szCs w:val="20"/>
              </w:rPr>
              <w:t>y</w:t>
            </w:r>
            <w:r w:rsidR="00C50468" w:rsidRPr="00F33833">
              <w:rPr>
                <w:rFonts w:cstheme="minorHAnsi"/>
                <w:sz w:val="20"/>
                <w:szCs w:val="20"/>
              </w:rPr>
              <w:t xml:space="preserve"> no interaction)</w:t>
            </w:r>
          </w:p>
        </w:tc>
        <w:tc>
          <w:tcPr>
            <w:tcW w:w="1993" w:type="dxa"/>
          </w:tcPr>
          <w:p w14:paraId="73D5F1F7" w14:textId="13539EA0" w:rsidR="00310AA0" w:rsidRPr="00F33833" w:rsidRDefault="0009580C" w:rsidP="00553F77">
            <w:pPr>
              <w:rPr>
                <w:rFonts w:cstheme="minorHAnsi"/>
                <w:sz w:val="20"/>
                <w:szCs w:val="20"/>
              </w:rPr>
            </w:pPr>
            <w:r w:rsidRPr="00F33833">
              <w:rPr>
                <w:rFonts w:cstheme="minorHAnsi"/>
                <w:sz w:val="20"/>
                <w:szCs w:val="20"/>
              </w:rPr>
              <w:lastRenderedPageBreak/>
              <w:t xml:space="preserve">Primary: </w:t>
            </w:r>
            <w:r w:rsidR="005271BF" w:rsidRPr="00F33833">
              <w:rPr>
                <w:rFonts w:cstheme="minorHAnsi"/>
                <w:sz w:val="20"/>
                <w:szCs w:val="20"/>
              </w:rPr>
              <w:t>sodium intake, SQ-FFQ;</w:t>
            </w:r>
            <w:r w:rsidR="00727A89" w:rsidRPr="00F33833">
              <w:rPr>
                <w:rFonts w:cstheme="minorHAnsi"/>
                <w:sz w:val="20"/>
                <w:szCs w:val="20"/>
              </w:rPr>
              <w:t xml:space="preserve"> pain, stiffness, and </w:t>
            </w:r>
            <w:r w:rsidR="00727A89" w:rsidRPr="00F33833">
              <w:rPr>
                <w:rFonts w:cstheme="minorHAnsi"/>
                <w:sz w:val="20"/>
                <w:szCs w:val="20"/>
              </w:rPr>
              <w:lastRenderedPageBreak/>
              <w:t>function,</w:t>
            </w:r>
            <w:r w:rsidR="003D43BD" w:rsidRPr="00F33833">
              <w:rPr>
                <w:rFonts w:cstheme="minorHAnsi"/>
                <w:sz w:val="20"/>
                <w:szCs w:val="20"/>
              </w:rPr>
              <w:t xml:space="preserve"> WOMAC</w:t>
            </w:r>
            <w:r w:rsidR="00727A89" w:rsidRPr="00F33833">
              <w:rPr>
                <w:rFonts w:cstheme="minorHAnsi"/>
                <w:sz w:val="20"/>
                <w:szCs w:val="20"/>
              </w:rPr>
              <w:t xml:space="preserve">; </w:t>
            </w:r>
            <w:r w:rsidR="008369AB" w:rsidRPr="00F33833">
              <w:rPr>
                <w:rFonts w:cstheme="minorHAnsi"/>
                <w:sz w:val="20"/>
                <w:szCs w:val="20"/>
              </w:rPr>
              <w:t>serum IL-17A, ELISA</w:t>
            </w:r>
          </w:p>
        </w:tc>
      </w:tr>
      <w:tr w:rsidR="00DC6500" w:rsidRPr="00F33833" w14:paraId="1500BB47" w14:textId="77777777" w:rsidTr="007D645A">
        <w:tc>
          <w:tcPr>
            <w:tcW w:w="1555" w:type="dxa"/>
          </w:tcPr>
          <w:p w14:paraId="14474C6C" w14:textId="6E4EBE76" w:rsidR="000C168E" w:rsidRPr="00F33833" w:rsidRDefault="00647EA9" w:rsidP="00553F77">
            <w:pPr>
              <w:rPr>
                <w:rFonts w:cstheme="minorHAnsi"/>
                <w:sz w:val="20"/>
                <w:szCs w:val="20"/>
              </w:rPr>
            </w:pPr>
            <w:r w:rsidRPr="00F33833">
              <w:rPr>
                <w:rFonts w:cstheme="minorHAnsi"/>
                <w:sz w:val="20"/>
                <w:szCs w:val="20"/>
              </w:rPr>
              <w:lastRenderedPageBreak/>
              <w:t xml:space="preserve">Adly et al. </w:t>
            </w:r>
            <w:r w:rsidR="00C863E1" w:rsidRPr="00F33833">
              <w:rPr>
                <w:rFonts w:cstheme="minorHAnsi"/>
                <w:sz w:val="20"/>
                <w:szCs w:val="20"/>
              </w:rPr>
              <w:t>[3]</w:t>
            </w:r>
          </w:p>
          <w:p w14:paraId="04A736FF" w14:textId="77777777" w:rsidR="008F0241" w:rsidRPr="00F33833" w:rsidRDefault="008F0241" w:rsidP="00553F77">
            <w:pPr>
              <w:rPr>
                <w:rFonts w:cstheme="minorHAnsi"/>
                <w:sz w:val="20"/>
                <w:szCs w:val="20"/>
              </w:rPr>
            </w:pPr>
          </w:p>
          <w:p w14:paraId="7613EF7D" w14:textId="77777777" w:rsidR="00D51565" w:rsidRPr="00F33833" w:rsidRDefault="00D51565" w:rsidP="00553F77">
            <w:pPr>
              <w:rPr>
                <w:rFonts w:cstheme="minorHAnsi"/>
                <w:sz w:val="20"/>
                <w:szCs w:val="20"/>
              </w:rPr>
            </w:pPr>
            <w:r w:rsidRPr="00F33833">
              <w:rPr>
                <w:rFonts w:cstheme="minorHAnsi"/>
                <w:sz w:val="20"/>
                <w:szCs w:val="20"/>
              </w:rPr>
              <w:t>2022</w:t>
            </w:r>
          </w:p>
          <w:p w14:paraId="66147668" w14:textId="77777777" w:rsidR="00D51565" w:rsidRPr="00F33833" w:rsidRDefault="00D51565" w:rsidP="00553F77">
            <w:pPr>
              <w:rPr>
                <w:rFonts w:cstheme="minorHAnsi"/>
                <w:sz w:val="20"/>
                <w:szCs w:val="20"/>
              </w:rPr>
            </w:pPr>
          </w:p>
          <w:p w14:paraId="59713C26" w14:textId="75D7779B" w:rsidR="008F0241" w:rsidRPr="00F33833" w:rsidRDefault="008F0241" w:rsidP="00553F77">
            <w:pPr>
              <w:rPr>
                <w:rFonts w:cstheme="minorHAnsi"/>
                <w:sz w:val="20"/>
                <w:szCs w:val="20"/>
              </w:rPr>
            </w:pPr>
            <w:r w:rsidRPr="00F33833">
              <w:rPr>
                <w:rFonts w:cstheme="minorHAnsi"/>
                <w:sz w:val="20"/>
                <w:szCs w:val="20"/>
              </w:rPr>
              <w:t>Egypt</w:t>
            </w:r>
          </w:p>
        </w:tc>
        <w:tc>
          <w:tcPr>
            <w:tcW w:w="2126" w:type="dxa"/>
          </w:tcPr>
          <w:p w14:paraId="681D5625" w14:textId="2014F9D1" w:rsidR="000C168E" w:rsidRPr="00F33833" w:rsidRDefault="007548B2" w:rsidP="00553F77">
            <w:pPr>
              <w:rPr>
                <w:rFonts w:cstheme="minorHAnsi"/>
                <w:sz w:val="20"/>
                <w:szCs w:val="20"/>
              </w:rPr>
            </w:pPr>
            <w:r w:rsidRPr="00F33833">
              <w:rPr>
                <w:rFonts w:cstheme="minorHAnsi"/>
                <w:sz w:val="20"/>
                <w:szCs w:val="20"/>
              </w:rPr>
              <w:t>To explore the effectiveness, convenience</w:t>
            </w:r>
            <w:r w:rsidR="00171FFA" w:rsidRPr="00F33833">
              <w:rPr>
                <w:rFonts w:cstheme="minorHAnsi"/>
                <w:sz w:val="20"/>
                <w:szCs w:val="20"/>
              </w:rPr>
              <w:t>,</w:t>
            </w:r>
            <w:r w:rsidRPr="00F33833">
              <w:rPr>
                <w:rFonts w:cstheme="minorHAnsi"/>
                <w:sz w:val="20"/>
                <w:szCs w:val="20"/>
              </w:rPr>
              <w:t xml:space="preserve"> and safety </w:t>
            </w:r>
            <w:r w:rsidR="00EC7CBB" w:rsidRPr="00F33833">
              <w:rPr>
                <w:rFonts w:cstheme="minorHAnsi"/>
                <w:sz w:val="20"/>
                <w:szCs w:val="20"/>
              </w:rPr>
              <w:t>of laser acupuncture</w:t>
            </w:r>
            <w:r w:rsidR="00171FFA" w:rsidRPr="00F33833">
              <w:rPr>
                <w:rFonts w:cstheme="minorHAnsi"/>
                <w:sz w:val="20"/>
                <w:szCs w:val="20"/>
              </w:rPr>
              <w:t xml:space="preserve">, methotrexate, </w:t>
            </w:r>
            <w:r w:rsidR="00DA0657" w:rsidRPr="00F33833">
              <w:rPr>
                <w:rFonts w:cstheme="minorHAnsi"/>
                <w:sz w:val="20"/>
                <w:szCs w:val="20"/>
              </w:rPr>
              <w:t>and exercise through teletherapy</w:t>
            </w:r>
          </w:p>
        </w:tc>
        <w:tc>
          <w:tcPr>
            <w:tcW w:w="1984" w:type="dxa"/>
          </w:tcPr>
          <w:p w14:paraId="142FB098" w14:textId="77777777" w:rsidR="000C168E" w:rsidRPr="00F33833" w:rsidRDefault="009627EA" w:rsidP="00553F77">
            <w:pPr>
              <w:rPr>
                <w:rFonts w:cstheme="minorHAnsi"/>
                <w:sz w:val="20"/>
                <w:szCs w:val="20"/>
              </w:rPr>
            </w:pPr>
            <w:r w:rsidRPr="00F33833">
              <w:rPr>
                <w:rFonts w:cstheme="minorHAnsi"/>
                <w:sz w:val="20"/>
                <w:szCs w:val="20"/>
              </w:rPr>
              <w:t>Randomized, parallel-assignment, clinical trial</w:t>
            </w:r>
          </w:p>
          <w:p w14:paraId="1A513749" w14:textId="77777777" w:rsidR="009627EA" w:rsidRPr="00F33833" w:rsidRDefault="009627EA" w:rsidP="00553F77">
            <w:pPr>
              <w:rPr>
                <w:rFonts w:cstheme="minorHAnsi"/>
                <w:sz w:val="20"/>
                <w:szCs w:val="20"/>
              </w:rPr>
            </w:pPr>
          </w:p>
          <w:p w14:paraId="33E282D4" w14:textId="77777777" w:rsidR="009627EA" w:rsidRPr="00F33833" w:rsidRDefault="0028728C" w:rsidP="00553F77">
            <w:pPr>
              <w:rPr>
                <w:rFonts w:cstheme="minorHAnsi"/>
                <w:sz w:val="20"/>
                <w:szCs w:val="20"/>
              </w:rPr>
            </w:pPr>
            <w:r w:rsidRPr="00F33833">
              <w:rPr>
                <w:rFonts w:cstheme="minorHAnsi"/>
                <w:sz w:val="20"/>
                <w:szCs w:val="20"/>
              </w:rPr>
              <w:t>4-week intervention</w:t>
            </w:r>
          </w:p>
          <w:p w14:paraId="0CA3B283" w14:textId="77777777" w:rsidR="00DD1865" w:rsidRPr="00F33833" w:rsidRDefault="00DD1865" w:rsidP="00553F77">
            <w:pPr>
              <w:rPr>
                <w:rFonts w:cstheme="minorHAnsi"/>
                <w:sz w:val="20"/>
                <w:szCs w:val="20"/>
              </w:rPr>
            </w:pPr>
          </w:p>
          <w:p w14:paraId="487EA933" w14:textId="25590BA3" w:rsidR="00DD1865" w:rsidRPr="00F33833" w:rsidRDefault="00DD1865" w:rsidP="00553F77">
            <w:pPr>
              <w:rPr>
                <w:rFonts w:cstheme="minorHAnsi"/>
                <w:sz w:val="20"/>
                <w:szCs w:val="20"/>
              </w:rPr>
            </w:pPr>
            <w:r w:rsidRPr="00F33833">
              <w:rPr>
                <w:rFonts w:cstheme="minorHAnsi"/>
                <w:sz w:val="20"/>
                <w:szCs w:val="20"/>
              </w:rPr>
              <w:t>Assessments pre- and post-intervention</w:t>
            </w:r>
          </w:p>
        </w:tc>
        <w:tc>
          <w:tcPr>
            <w:tcW w:w="2304" w:type="dxa"/>
          </w:tcPr>
          <w:p w14:paraId="6B5D45FE" w14:textId="67050CA3" w:rsidR="000C168E" w:rsidRPr="00F33833" w:rsidRDefault="00FE3181" w:rsidP="00553F77">
            <w:pPr>
              <w:rPr>
                <w:rFonts w:cstheme="minorHAnsi"/>
                <w:sz w:val="20"/>
                <w:szCs w:val="20"/>
              </w:rPr>
            </w:pPr>
            <w:r w:rsidRPr="00F33833">
              <w:rPr>
                <w:rFonts w:cstheme="minorHAnsi"/>
                <w:sz w:val="20"/>
                <w:szCs w:val="20"/>
              </w:rPr>
              <w:t xml:space="preserve">Elderly RA (n = </w:t>
            </w:r>
            <w:r w:rsidR="00731B81" w:rsidRPr="00F33833">
              <w:rPr>
                <w:rFonts w:cstheme="minorHAnsi"/>
                <w:sz w:val="20"/>
                <w:szCs w:val="20"/>
              </w:rPr>
              <w:t xml:space="preserve">60), mean age </w:t>
            </w:r>
            <w:r w:rsidR="00555D6E" w:rsidRPr="00F33833">
              <w:rPr>
                <w:rFonts w:cstheme="minorHAnsi"/>
                <w:sz w:val="20"/>
                <w:szCs w:val="20"/>
              </w:rPr>
              <w:t>6</w:t>
            </w:r>
            <w:r w:rsidR="00BD35CE" w:rsidRPr="00F33833">
              <w:rPr>
                <w:rFonts w:cstheme="minorHAnsi"/>
                <w:sz w:val="20"/>
                <w:szCs w:val="20"/>
              </w:rPr>
              <w:t>9</w:t>
            </w:r>
            <w:r w:rsidR="00555D6E" w:rsidRPr="00F33833">
              <w:rPr>
                <w:rFonts w:cstheme="minorHAnsi"/>
                <w:sz w:val="20"/>
                <w:szCs w:val="20"/>
              </w:rPr>
              <w:t xml:space="preserve"> (SD 2.</w:t>
            </w:r>
            <w:r w:rsidR="00BD35CE" w:rsidRPr="00F33833">
              <w:rPr>
                <w:rFonts w:cstheme="minorHAnsi"/>
                <w:sz w:val="20"/>
                <w:szCs w:val="20"/>
              </w:rPr>
              <w:t>8</w:t>
            </w:r>
            <w:r w:rsidR="00555D6E" w:rsidRPr="00F33833">
              <w:rPr>
                <w:rFonts w:cstheme="minorHAnsi"/>
                <w:sz w:val="20"/>
                <w:szCs w:val="20"/>
              </w:rPr>
              <w:t>)</w:t>
            </w:r>
            <w:r w:rsidR="00383C8F" w:rsidRPr="00F33833">
              <w:rPr>
                <w:rFonts w:cstheme="minorHAnsi"/>
                <w:sz w:val="20"/>
                <w:szCs w:val="20"/>
              </w:rPr>
              <w:t xml:space="preserve">, 41F </w:t>
            </w:r>
          </w:p>
          <w:p w14:paraId="3271EB80" w14:textId="77777777" w:rsidR="00731B81" w:rsidRPr="00F33833" w:rsidRDefault="00731B81" w:rsidP="00553F77">
            <w:pPr>
              <w:rPr>
                <w:rFonts w:cstheme="minorHAnsi"/>
                <w:sz w:val="20"/>
                <w:szCs w:val="20"/>
              </w:rPr>
            </w:pPr>
          </w:p>
          <w:p w14:paraId="58A096D4" w14:textId="41CA7FF2" w:rsidR="00731B81" w:rsidRPr="00F33833" w:rsidRDefault="00731B81" w:rsidP="00553F77">
            <w:pPr>
              <w:rPr>
                <w:rFonts w:cstheme="minorHAnsi"/>
                <w:sz w:val="20"/>
                <w:szCs w:val="20"/>
              </w:rPr>
            </w:pPr>
            <w:r w:rsidRPr="00F33833">
              <w:rPr>
                <w:rFonts w:cstheme="minorHAnsi"/>
                <w:sz w:val="20"/>
                <w:szCs w:val="20"/>
              </w:rPr>
              <w:t>Intervention (n = 30)</w:t>
            </w:r>
            <w:r w:rsidR="001967BA" w:rsidRPr="00F33833">
              <w:rPr>
                <w:rFonts w:cstheme="minorHAnsi"/>
                <w:sz w:val="20"/>
                <w:szCs w:val="20"/>
              </w:rPr>
              <w:t>, mean age</w:t>
            </w:r>
            <w:r w:rsidR="00BD35CE" w:rsidRPr="00F33833">
              <w:rPr>
                <w:rFonts w:cstheme="minorHAnsi"/>
                <w:sz w:val="20"/>
                <w:szCs w:val="20"/>
              </w:rPr>
              <w:t xml:space="preserve"> 68.87 (SD 2.69)</w:t>
            </w:r>
          </w:p>
          <w:p w14:paraId="2A0F3F32" w14:textId="77777777" w:rsidR="00731B81" w:rsidRPr="00F33833" w:rsidRDefault="00731B81" w:rsidP="00553F77">
            <w:pPr>
              <w:rPr>
                <w:rFonts w:cstheme="minorHAnsi"/>
                <w:sz w:val="20"/>
                <w:szCs w:val="20"/>
              </w:rPr>
            </w:pPr>
          </w:p>
          <w:p w14:paraId="3E2DE89D" w14:textId="39AB4BE4" w:rsidR="00731B81" w:rsidRPr="00F33833" w:rsidRDefault="00731B81" w:rsidP="00553F77">
            <w:pPr>
              <w:rPr>
                <w:rFonts w:cstheme="minorHAnsi"/>
                <w:sz w:val="20"/>
                <w:szCs w:val="20"/>
              </w:rPr>
            </w:pPr>
            <w:r w:rsidRPr="00F33833">
              <w:rPr>
                <w:rFonts w:cstheme="minorHAnsi"/>
                <w:sz w:val="20"/>
                <w:szCs w:val="20"/>
              </w:rPr>
              <w:t>Control (n = 30)</w:t>
            </w:r>
            <w:r w:rsidR="00BD35CE" w:rsidRPr="00F33833">
              <w:rPr>
                <w:rFonts w:cstheme="minorHAnsi"/>
                <w:sz w:val="20"/>
                <w:szCs w:val="20"/>
              </w:rPr>
              <w:t>, mean age</w:t>
            </w:r>
            <w:r w:rsidR="00383C8F" w:rsidRPr="00F33833">
              <w:rPr>
                <w:rFonts w:cstheme="minorHAnsi"/>
                <w:sz w:val="20"/>
                <w:szCs w:val="20"/>
              </w:rPr>
              <w:t xml:space="preserve"> 69.13 (SD 2.89)</w:t>
            </w:r>
          </w:p>
        </w:tc>
        <w:tc>
          <w:tcPr>
            <w:tcW w:w="1993" w:type="dxa"/>
          </w:tcPr>
          <w:p w14:paraId="1D56CB86" w14:textId="77777777" w:rsidR="000C168E" w:rsidRPr="00F33833" w:rsidRDefault="0028092E" w:rsidP="00553F77">
            <w:pPr>
              <w:rPr>
                <w:rFonts w:cstheme="minorHAnsi"/>
                <w:sz w:val="20"/>
                <w:szCs w:val="20"/>
              </w:rPr>
            </w:pPr>
            <w:r w:rsidRPr="00F33833">
              <w:rPr>
                <w:rFonts w:cstheme="minorHAnsi"/>
                <w:sz w:val="20"/>
                <w:szCs w:val="20"/>
              </w:rPr>
              <w:t xml:space="preserve">A 4-week </w:t>
            </w:r>
            <w:r w:rsidR="00B060D4" w:rsidRPr="00F33833">
              <w:rPr>
                <w:rFonts w:cstheme="minorHAnsi"/>
                <w:sz w:val="20"/>
                <w:szCs w:val="20"/>
              </w:rPr>
              <w:t>programme of laser acupuncture teletherapy, methotrexate, and</w:t>
            </w:r>
            <w:r w:rsidR="00460371" w:rsidRPr="00F33833">
              <w:rPr>
                <w:rFonts w:cstheme="minorHAnsi"/>
                <w:sz w:val="20"/>
                <w:szCs w:val="20"/>
              </w:rPr>
              <w:t xml:space="preserve"> aerobic exercise telerehabilitation</w:t>
            </w:r>
          </w:p>
          <w:p w14:paraId="69EB8A72" w14:textId="77777777" w:rsidR="00C2389C" w:rsidRPr="00F33833" w:rsidRDefault="00C2389C" w:rsidP="00553F77">
            <w:pPr>
              <w:rPr>
                <w:rFonts w:cstheme="minorHAnsi"/>
                <w:sz w:val="20"/>
                <w:szCs w:val="20"/>
              </w:rPr>
            </w:pPr>
          </w:p>
          <w:p w14:paraId="024195C6" w14:textId="18148C5C" w:rsidR="00C2389C" w:rsidRPr="00F33833" w:rsidRDefault="00C2389C" w:rsidP="00553F77">
            <w:pPr>
              <w:rPr>
                <w:rFonts w:cstheme="minorHAnsi"/>
                <w:sz w:val="20"/>
                <w:szCs w:val="20"/>
              </w:rPr>
            </w:pPr>
            <w:r w:rsidRPr="00F33833">
              <w:rPr>
                <w:rFonts w:cstheme="minorHAnsi"/>
                <w:sz w:val="20"/>
                <w:szCs w:val="20"/>
              </w:rPr>
              <w:t xml:space="preserve">(comparator = </w:t>
            </w:r>
            <w:r w:rsidR="00D76D68" w:rsidRPr="00F33833">
              <w:rPr>
                <w:rFonts w:cstheme="minorHAnsi"/>
                <w:sz w:val="20"/>
                <w:szCs w:val="20"/>
              </w:rPr>
              <w:t>methotrexate and aerobic exercise telerehabilitation)</w:t>
            </w:r>
          </w:p>
        </w:tc>
        <w:tc>
          <w:tcPr>
            <w:tcW w:w="1993" w:type="dxa"/>
          </w:tcPr>
          <w:p w14:paraId="5988BD24" w14:textId="62EF5315" w:rsidR="003D39A7" w:rsidRPr="00F33833" w:rsidRDefault="003D39A7" w:rsidP="00553F77">
            <w:pPr>
              <w:rPr>
                <w:rFonts w:cstheme="minorHAnsi"/>
                <w:sz w:val="20"/>
                <w:szCs w:val="20"/>
              </w:rPr>
            </w:pPr>
            <w:r w:rsidRPr="00F33833">
              <w:rPr>
                <w:rFonts w:cstheme="minorHAnsi"/>
                <w:sz w:val="20"/>
                <w:szCs w:val="20"/>
              </w:rPr>
              <w:t>Unclear “HCP”</w:t>
            </w:r>
          </w:p>
          <w:p w14:paraId="6B7676AF" w14:textId="77777777" w:rsidR="003D39A7" w:rsidRPr="00F33833" w:rsidRDefault="003D39A7" w:rsidP="00553F77">
            <w:pPr>
              <w:rPr>
                <w:rFonts w:cstheme="minorHAnsi"/>
                <w:sz w:val="20"/>
                <w:szCs w:val="20"/>
              </w:rPr>
            </w:pPr>
          </w:p>
          <w:p w14:paraId="64084181" w14:textId="6DCCF8EC" w:rsidR="000C168E" w:rsidRPr="00F33833" w:rsidRDefault="0093325F" w:rsidP="00553F77">
            <w:pPr>
              <w:rPr>
                <w:rFonts w:cstheme="minorHAnsi"/>
                <w:sz w:val="20"/>
                <w:szCs w:val="20"/>
              </w:rPr>
            </w:pPr>
            <w:r w:rsidRPr="00F33833">
              <w:rPr>
                <w:rFonts w:cstheme="minorHAnsi"/>
                <w:sz w:val="20"/>
                <w:szCs w:val="20"/>
              </w:rPr>
              <w:t>Unclear – training on app</w:t>
            </w:r>
          </w:p>
          <w:p w14:paraId="5F88FA06" w14:textId="77777777" w:rsidR="0093325F" w:rsidRPr="00F33833" w:rsidRDefault="0093325F" w:rsidP="00553F77">
            <w:pPr>
              <w:rPr>
                <w:rFonts w:cstheme="minorHAnsi"/>
                <w:sz w:val="20"/>
                <w:szCs w:val="20"/>
              </w:rPr>
            </w:pPr>
          </w:p>
          <w:p w14:paraId="2E731B85" w14:textId="77777777" w:rsidR="0093325F" w:rsidRPr="00F33833" w:rsidRDefault="00B57643" w:rsidP="00553F77">
            <w:pPr>
              <w:rPr>
                <w:rFonts w:cstheme="minorHAnsi"/>
                <w:sz w:val="20"/>
                <w:szCs w:val="20"/>
              </w:rPr>
            </w:pPr>
            <w:r w:rsidRPr="00F33833">
              <w:rPr>
                <w:rFonts w:cstheme="minorHAnsi"/>
                <w:sz w:val="20"/>
                <w:szCs w:val="20"/>
              </w:rPr>
              <w:t>Query or consultation ini</w:t>
            </w:r>
            <w:r w:rsidR="001201B8" w:rsidRPr="00F33833">
              <w:rPr>
                <w:rFonts w:cstheme="minorHAnsi"/>
                <w:sz w:val="20"/>
                <w:szCs w:val="20"/>
              </w:rPr>
              <w:t>tiation</w:t>
            </w:r>
          </w:p>
          <w:p w14:paraId="6B904FFC" w14:textId="77777777" w:rsidR="00840C16" w:rsidRPr="00F33833" w:rsidRDefault="00840C16" w:rsidP="00553F77">
            <w:pPr>
              <w:rPr>
                <w:rFonts w:cstheme="minorHAnsi"/>
                <w:sz w:val="20"/>
                <w:szCs w:val="20"/>
              </w:rPr>
            </w:pPr>
          </w:p>
          <w:p w14:paraId="44809425" w14:textId="2B51472A" w:rsidR="00840C16" w:rsidRPr="00F33833" w:rsidRDefault="00840C16" w:rsidP="00553F77">
            <w:pPr>
              <w:rPr>
                <w:rFonts w:cstheme="minorHAnsi"/>
                <w:sz w:val="20"/>
                <w:szCs w:val="20"/>
              </w:rPr>
            </w:pPr>
            <w:r w:rsidRPr="00F33833">
              <w:rPr>
                <w:rFonts w:cstheme="minorHAnsi"/>
                <w:sz w:val="20"/>
                <w:szCs w:val="20"/>
              </w:rPr>
              <w:t>Videoconference functionality</w:t>
            </w:r>
            <w:r w:rsidR="00137CF3" w:rsidRPr="00F33833">
              <w:rPr>
                <w:rFonts w:cstheme="minorHAnsi"/>
                <w:sz w:val="20"/>
                <w:szCs w:val="20"/>
              </w:rPr>
              <w:t xml:space="preserve"> -</w:t>
            </w:r>
            <w:r w:rsidR="007777FC" w:rsidRPr="00F33833">
              <w:rPr>
                <w:rFonts w:cstheme="minorHAnsi"/>
                <w:sz w:val="20"/>
                <w:szCs w:val="20"/>
              </w:rPr>
              <w:t xml:space="preserve"> (level unclear)</w:t>
            </w:r>
          </w:p>
          <w:p w14:paraId="4C92511F" w14:textId="77777777" w:rsidR="0054094B" w:rsidRPr="00F33833" w:rsidRDefault="0054094B" w:rsidP="00553F77">
            <w:pPr>
              <w:rPr>
                <w:rFonts w:cstheme="minorHAnsi"/>
                <w:sz w:val="20"/>
                <w:szCs w:val="20"/>
              </w:rPr>
            </w:pPr>
          </w:p>
          <w:p w14:paraId="291B6C07" w14:textId="2CF3B1B3" w:rsidR="0054094B" w:rsidRPr="00F33833" w:rsidRDefault="0054094B" w:rsidP="00553F77">
            <w:pPr>
              <w:rPr>
                <w:rFonts w:cstheme="minorHAnsi"/>
                <w:sz w:val="20"/>
                <w:szCs w:val="20"/>
              </w:rPr>
            </w:pPr>
            <w:r w:rsidRPr="00F33833">
              <w:rPr>
                <w:rFonts w:cstheme="minorHAnsi"/>
                <w:sz w:val="20"/>
                <w:szCs w:val="20"/>
              </w:rPr>
              <w:t xml:space="preserve">HCP can control laser acupuncture </w:t>
            </w:r>
            <w:r w:rsidR="00C2389C" w:rsidRPr="00F33833">
              <w:rPr>
                <w:rFonts w:cstheme="minorHAnsi"/>
                <w:sz w:val="20"/>
                <w:szCs w:val="20"/>
              </w:rPr>
              <w:t>parameters</w:t>
            </w:r>
          </w:p>
        </w:tc>
        <w:tc>
          <w:tcPr>
            <w:tcW w:w="1993" w:type="dxa"/>
          </w:tcPr>
          <w:p w14:paraId="53C0908E" w14:textId="77777777" w:rsidR="000C168E" w:rsidRPr="00F33833" w:rsidRDefault="00B8739A" w:rsidP="00553F77">
            <w:pPr>
              <w:rPr>
                <w:rFonts w:cstheme="minorHAnsi"/>
                <w:sz w:val="20"/>
                <w:szCs w:val="20"/>
              </w:rPr>
            </w:pPr>
            <w:r w:rsidRPr="00F33833">
              <w:rPr>
                <w:rFonts w:cstheme="minorHAnsi"/>
                <w:sz w:val="20"/>
                <w:szCs w:val="20"/>
              </w:rPr>
              <w:t xml:space="preserve">Primary: </w:t>
            </w:r>
            <w:r w:rsidR="00057D35" w:rsidRPr="00F33833">
              <w:rPr>
                <w:rFonts w:cstheme="minorHAnsi"/>
                <w:sz w:val="20"/>
                <w:szCs w:val="20"/>
              </w:rPr>
              <w:t>IL-6</w:t>
            </w:r>
            <w:r w:rsidR="0050713C" w:rsidRPr="00F33833">
              <w:rPr>
                <w:rFonts w:cstheme="minorHAnsi"/>
                <w:sz w:val="20"/>
                <w:szCs w:val="20"/>
              </w:rPr>
              <w:t xml:space="preserve"> and CRP, ELISA methods; MDA</w:t>
            </w:r>
            <w:r w:rsidR="00716DF9" w:rsidRPr="00F33833">
              <w:rPr>
                <w:rFonts w:cstheme="minorHAnsi"/>
                <w:sz w:val="20"/>
                <w:szCs w:val="20"/>
              </w:rPr>
              <w:t xml:space="preserve"> and ATP, spectrophotometric methods. </w:t>
            </w:r>
          </w:p>
          <w:p w14:paraId="63EFF402" w14:textId="77777777" w:rsidR="00716DF9" w:rsidRPr="00F33833" w:rsidRDefault="00716DF9" w:rsidP="00553F77">
            <w:pPr>
              <w:rPr>
                <w:rFonts w:cstheme="minorHAnsi"/>
                <w:sz w:val="20"/>
                <w:szCs w:val="20"/>
              </w:rPr>
            </w:pPr>
          </w:p>
          <w:p w14:paraId="17E56D25" w14:textId="77777777" w:rsidR="00716DF9" w:rsidRPr="00F33833" w:rsidRDefault="00716DF9" w:rsidP="00553F77">
            <w:pPr>
              <w:rPr>
                <w:rFonts w:cstheme="minorHAnsi"/>
                <w:sz w:val="20"/>
                <w:szCs w:val="20"/>
              </w:rPr>
            </w:pPr>
            <w:r w:rsidRPr="00F33833">
              <w:rPr>
                <w:rFonts w:cstheme="minorHAnsi"/>
                <w:sz w:val="20"/>
                <w:szCs w:val="20"/>
              </w:rPr>
              <w:t>Secondary:</w:t>
            </w:r>
            <w:r w:rsidR="00E92B8D" w:rsidRPr="00F33833">
              <w:rPr>
                <w:rFonts w:cstheme="minorHAnsi"/>
                <w:sz w:val="20"/>
                <w:szCs w:val="20"/>
              </w:rPr>
              <w:t xml:space="preserve"> RA QoL, RAQoL; </w:t>
            </w:r>
            <w:r w:rsidR="00C45202" w:rsidRPr="00F33833">
              <w:rPr>
                <w:rFonts w:cstheme="minorHAnsi"/>
                <w:sz w:val="20"/>
                <w:szCs w:val="20"/>
              </w:rPr>
              <w:t xml:space="preserve">ADL performance, HAQ. </w:t>
            </w:r>
          </w:p>
          <w:p w14:paraId="1E3E3CEF" w14:textId="77777777" w:rsidR="007F6D49" w:rsidRPr="00F33833" w:rsidRDefault="007F6D49" w:rsidP="00553F77">
            <w:pPr>
              <w:rPr>
                <w:rFonts w:cstheme="minorHAnsi"/>
                <w:sz w:val="20"/>
                <w:szCs w:val="20"/>
              </w:rPr>
            </w:pPr>
          </w:p>
          <w:p w14:paraId="1C0C0AA2" w14:textId="5D677844" w:rsidR="007F6D49" w:rsidRPr="00F33833" w:rsidRDefault="007F6D49" w:rsidP="00553F77">
            <w:pPr>
              <w:rPr>
                <w:rFonts w:cstheme="minorHAnsi"/>
                <w:sz w:val="20"/>
                <w:szCs w:val="20"/>
              </w:rPr>
            </w:pPr>
            <w:r w:rsidRPr="00F33833">
              <w:rPr>
                <w:rFonts w:cstheme="minorHAnsi"/>
                <w:sz w:val="20"/>
                <w:szCs w:val="20"/>
              </w:rPr>
              <w:t>Plus post-</w:t>
            </w:r>
            <w:r w:rsidR="00A251BE" w:rsidRPr="00F33833">
              <w:rPr>
                <w:rFonts w:cstheme="minorHAnsi"/>
                <w:sz w:val="20"/>
                <w:szCs w:val="20"/>
              </w:rPr>
              <w:t>teletherapy score sheet for satisfaction, quality and convenience</w:t>
            </w:r>
          </w:p>
        </w:tc>
      </w:tr>
      <w:tr w:rsidR="00DC6500" w:rsidRPr="00F33833" w14:paraId="3F3C0AC3" w14:textId="77777777" w:rsidTr="007D645A">
        <w:tc>
          <w:tcPr>
            <w:tcW w:w="1555" w:type="dxa"/>
          </w:tcPr>
          <w:p w14:paraId="4959290C" w14:textId="2E30F29B" w:rsidR="005752DE" w:rsidRPr="00F33833" w:rsidRDefault="005752DE" w:rsidP="00553F77">
            <w:pPr>
              <w:rPr>
                <w:rFonts w:cstheme="minorHAnsi"/>
                <w:sz w:val="20"/>
                <w:szCs w:val="20"/>
              </w:rPr>
            </w:pPr>
            <w:r w:rsidRPr="00F33833">
              <w:rPr>
                <w:rFonts w:cstheme="minorHAnsi"/>
                <w:sz w:val="20"/>
                <w:szCs w:val="20"/>
              </w:rPr>
              <w:t xml:space="preserve">Adly et al. </w:t>
            </w:r>
            <w:r w:rsidR="00C863E1" w:rsidRPr="00F33833">
              <w:rPr>
                <w:rFonts w:cstheme="minorHAnsi"/>
                <w:sz w:val="20"/>
                <w:szCs w:val="20"/>
              </w:rPr>
              <w:t>[4]</w:t>
            </w:r>
          </w:p>
          <w:p w14:paraId="1E7907E2" w14:textId="77777777" w:rsidR="005752DE" w:rsidRPr="00F33833" w:rsidRDefault="005752DE" w:rsidP="00553F77">
            <w:pPr>
              <w:rPr>
                <w:rFonts w:cstheme="minorHAnsi"/>
                <w:sz w:val="20"/>
                <w:szCs w:val="20"/>
              </w:rPr>
            </w:pPr>
          </w:p>
          <w:p w14:paraId="7DB35E49" w14:textId="11A85D8D" w:rsidR="00D51565" w:rsidRPr="00F33833" w:rsidRDefault="00D51565" w:rsidP="00553F77">
            <w:pPr>
              <w:rPr>
                <w:rFonts w:cstheme="minorHAnsi"/>
                <w:sz w:val="20"/>
                <w:szCs w:val="20"/>
              </w:rPr>
            </w:pPr>
            <w:r w:rsidRPr="00F33833">
              <w:rPr>
                <w:rFonts w:cstheme="minorHAnsi"/>
                <w:sz w:val="20"/>
                <w:szCs w:val="20"/>
              </w:rPr>
              <w:t>2021</w:t>
            </w:r>
          </w:p>
          <w:p w14:paraId="3F065C5A" w14:textId="77777777" w:rsidR="00D51565" w:rsidRPr="00F33833" w:rsidRDefault="00D51565" w:rsidP="00553F77">
            <w:pPr>
              <w:rPr>
                <w:rFonts w:cstheme="minorHAnsi"/>
                <w:sz w:val="20"/>
                <w:szCs w:val="20"/>
              </w:rPr>
            </w:pPr>
          </w:p>
          <w:p w14:paraId="1A725A9C" w14:textId="65350B7B" w:rsidR="005752DE" w:rsidRPr="00F33833" w:rsidRDefault="005752DE" w:rsidP="00553F77">
            <w:pPr>
              <w:rPr>
                <w:rFonts w:cstheme="minorHAnsi"/>
                <w:sz w:val="20"/>
                <w:szCs w:val="20"/>
              </w:rPr>
            </w:pPr>
            <w:r w:rsidRPr="00F33833">
              <w:rPr>
                <w:rFonts w:cstheme="minorHAnsi"/>
                <w:sz w:val="20"/>
                <w:szCs w:val="20"/>
              </w:rPr>
              <w:t>Egypt</w:t>
            </w:r>
          </w:p>
        </w:tc>
        <w:tc>
          <w:tcPr>
            <w:tcW w:w="2126" w:type="dxa"/>
          </w:tcPr>
          <w:p w14:paraId="300ACA6B" w14:textId="4C5532EE" w:rsidR="005752DE" w:rsidRPr="00F33833" w:rsidRDefault="00B721CB" w:rsidP="00553F77">
            <w:pPr>
              <w:rPr>
                <w:rFonts w:cstheme="minorHAnsi"/>
                <w:sz w:val="20"/>
                <w:szCs w:val="20"/>
              </w:rPr>
            </w:pPr>
            <w:r w:rsidRPr="00F33833">
              <w:rPr>
                <w:rFonts w:cstheme="minorHAnsi"/>
                <w:sz w:val="20"/>
                <w:szCs w:val="20"/>
              </w:rPr>
              <w:t xml:space="preserve">To </w:t>
            </w:r>
            <w:r w:rsidR="00733EC6" w:rsidRPr="00F33833">
              <w:rPr>
                <w:rFonts w:cstheme="minorHAnsi"/>
                <w:sz w:val="20"/>
                <w:szCs w:val="20"/>
              </w:rPr>
              <w:t>evaluate laser acupuncture</w:t>
            </w:r>
            <w:r w:rsidR="005F1197" w:rsidRPr="00F33833">
              <w:rPr>
                <w:rFonts w:cstheme="minorHAnsi"/>
                <w:sz w:val="20"/>
                <w:szCs w:val="20"/>
              </w:rPr>
              <w:t xml:space="preserve"> teletherapy for </w:t>
            </w:r>
            <w:r w:rsidR="000F4EEC" w:rsidRPr="00F33833">
              <w:rPr>
                <w:rFonts w:cstheme="minorHAnsi"/>
                <w:sz w:val="20"/>
                <w:szCs w:val="20"/>
              </w:rPr>
              <w:t xml:space="preserve">the </w:t>
            </w:r>
            <w:r w:rsidR="005F1197" w:rsidRPr="00F33833">
              <w:rPr>
                <w:rFonts w:cstheme="minorHAnsi"/>
                <w:sz w:val="20"/>
                <w:szCs w:val="20"/>
              </w:rPr>
              <w:t>manag</w:t>
            </w:r>
            <w:r w:rsidR="000F4EEC" w:rsidRPr="00F33833">
              <w:rPr>
                <w:rFonts w:cstheme="minorHAnsi"/>
                <w:sz w:val="20"/>
                <w:szCs w:val="20"/>
              </w:rPr>
              <w:t>ement of elderly people living with RA</w:t>
            </w:r>
          </w:p>
        </w:tc>
        <w:tc>
          <w:tcPr>
            <w:tcW w:w="1984" w:type="dxa"/>
          </w:tcPr>
          <w:p w14:paraId="750CE602" w14:textId="77777777" w:rsidR="005752DE" w:rsidRPr="00F33833" w:rsidRDefault="007B4267" w:rsidP="00553F77">
            <w:pPr>
              <w:rPr>
                <w:rFonts w:cstheme="minorHAnsi"/>
                <w:sz w:val="20"/>
                <w:szCs w:val="20"/>
              </w:rPr>
            </w:pPr>
            <w:r w:rsidRPr="00F33833">
              <w:rPr>
                <w:rFonts w:cstheme="minorHAnsi"/>
                <w:sz w:val="20"/>
                <w:szCs w:val="20"/>
              </w:rPr>
              <w:t>RCT</w:t>
            </w:r>
          </w:p>
          <w:p w14:paraId="6EFC710D" w14:textId="77777777" w:rsidR="007B4267" w:rsidRPr="00F33833" w:rsidRDefault="007B4267" w:rsidP="00553F77">
            <w:pPr>
              <w:rPr>
                <w:rFonts w:cstheme="minorHAnsi"/>
                <w:sz w:val="20"/>
                <w:szCs w:val="20"/>
              </w:rPr>
            </w:pPr>
          </w:p>
          <w:p w14:paraId="16B4F8E1" w14:textId="77777777" w:rsidR="007B4267" w:rsidRPr="00F33833" w:rsidRDefault="00B32D44" w:rsidP="00553F77">
            <w:pPr>
              <w:rPr>
                <w:rFonts w:cstheme="minorHAnsi"/>
                <w:sz w:val="20"/>
                <w:szCs w:val="20"/>
              </w:rPr>
            </w:pPr>
            <w:r w:rsidRPr="00F33833">
              <w:rPr>
                <w:rFonts w:cstheme="minorHAnsi"/>
                <w:sz w:val="20"/>
                <w:szCs w:val="20"/>
              </w:rPr>
              <w:t>4-week intervention</w:t>
            </w:r>
          </w:p>
          <w:p w14:paraId="584A2C66" w14:textId="77777777" w:rsidR="00B32D44" w:rsidRPr="00F33833" w:rsidRDefault="00B32D44" w:rsidP="00553F77">
            <w:pPr>
              <w:rPr>
                <w:rFonts w:cstheme="minorHAnsi"/>
                <w:sz w:val="20"/>
                <w:szCs w:val="20"/>
              </w:rPr>
            </w:pPr>
          </w:p>
          <w:p w14:paraId="29044A1B" w14:textId="7670FC1E" w:rsidR="00B32D44" w:rsidRPr="00F33833" w:rsidRDefault="00B32D44" w:rsidP="00553F77">
            <w:pPr>
              <w:rPr>
                <w:rFonts w:cstheme="minorHAnsi"/>
                <w:sz w:val="20"/>
                <w:szCs w:val="20"/>
              </w:rPr>
            </w:pPr>
            <w:r w:rsidRPr="00F33833">
              <w:rPr>
                <w:rFonts w:cstheme="minorHAnsi"/>
                <w:sz w:val="20"/>
                <w:szCs w:val="20"/>
              </w:rPr>
              <w:t xml:space="preserve">Assessments </w:t>
            </w:r>
            <w:r w:rsidR="00F72FF3" w:rsidRPr="00F33833">
              <w:rPr>
                <w:rFonts w:cstheme="minorHAnsi"/>
                <w:sz w:val="20"/>
                <w:szCs w:val="20"/>
              </w:rPr>
              <w:t>pre- and post-intervention</w:t>
            </w:r>
          </w:p>
        </w:tc>
        <w:tc>
          <w:tcPr>
            <w:tcW w:w="2304" w:type="dxa"/>
          </w:tcPr>
          <w:p w14:paraId="21D6ABD7" w14:textId="77777777" w:rsidR="005752DE" w:rsidRPr="00F33833" w:rsidRDefault="00D56B1C" w:rsidP="00553F77">
            <w:pPr>
              <w:rPr>
                <w:rFonts w:cstheme="minorHAnsi"/>
                <w:sz w:val="20"/>
                <w:szCs w:val="20"/>
              </w:rPr>
            </w:pPr>
            <w:r w:rsidRPr="00F33833">
              <w:rPr>
                <w:rFonts w:cstheme="minorHAnsi"/>
                <w:sz w:val="20"/>
                <w:szCs w:val="20"/>
              </w:rPr>
              <w:t>Elderly RA (n = 60)</w:t>
            </w:r>
            <w:r w:rsidR="0030139F" w:rsidRPr="00F33833">
              <w:rPr>
                <w:rFonts w:cstheme="minorHAnsi"/>
                <w:sz w:val="20"/>
                <w:szCs w:val="20"/>
              </w:rPr>
              <w:t xml:space="preserve">, mean age 67.9 (SD 2.8), 31F </w:t>
            </w:r>
            <w:r w:rsidR="00110A8A" w:rsidRPr="00F33833">
              <w:rPr>
                <w:rFonts w:cstheme="minorHAnsi"/>
                <w:sz w:val="20"/>
                <w:szCs w:val="20"/>
              </w:rPr>
              <w:t>(51.7%)</w:t>
            </w:r>
          </w:p>
          <w:p w14:paraId="4B6EE1C7" w14:textId="77777777" w:rsidR="00110A8A" w:rsidRPr="00F33833" w:rsidRDefault="00110A8A" w:rsidP="00553F77">
            <w:pPr>
              <w:rPr>
                <w:rFonts w:cstheme="minorHAnsi"/>
                <w:sz w:val="20"/>
                <w:szCs w:val="20"/>
              </w:rPr>
            </w:pPr>
          </w:p>
          <w:p w14:paraId="3EA4E2BF" w14:textId="77777777" w:rsidR="00110A8A" w:rsidRPr="00F33833" w:rsidRDefault="00110A8A" w:rsidP="00553F77">
            <w:pPr>
              <w:rPr>
                <w:rFonts w:cstheme="minorHAnsi"/>
                <w:sz w:val="20"/>
                <w:szCs w:val="20"/>
              </w:rPr>
            </w:pPr>
            <w:r w:rsidRPr="00F33833">
              <w:rPr>
                <w:rFonts w:cstheme="minorHAnsi"/>
                <w:sz w:val="20"/>
                <w:szCs w:val="20"/>
              </w:rPr>
              <w:t xml:space="preserve">Intervention (n </w:t>
            </w:r>
            <w:r w:rsidR="00B91440" w:rsidRPr="00F33833">
              <w:rPr>
                <w:rFonts w:cstheme="minorHAnsi"/>
                <w:sz w:val="20"/>
                <w:szCs w:val="20"/>
              </w:rPr>
              <w:t xml:space="preserve">= </w:t>
            </w:r>
            <w:r w:rsidR="00787F8C" w:rsidRPr="00F33833">
              <w:rPr>
                <w:rFonts w:cstheme="minorHAnsi"/>
                <w:sz w:val="20"/>
                <w:szCs w:val="20"/>
              </w:rPr>
              <w:t>30)</w:t>
            </w:r>
          </w:p>
          <w:p w14:paraId="2A82BD33" w14:textId="77777777" w:rsidR="00787F8C" w:rsidRPr="00F33833" w:rsidRDefault="00787F8C" w:rsidP="00553F77">
            <w:pPr>
              <w:rPr>
                <w:rFonts w:cstheme="minorHAnsi"/>
                <w:sz w:val="20"/>
                <w:szCs w:val="20"/>
              </w:rPr>
            </w:pPr>
          </w:p>
          <w:p w14:paraId="249BC27B" w14:textId="283E0EC5" w:rsidR="00787F8C" w:rsidRPr="00F33833" w:rsidRDefault="00787F8C" w:rsidP="00553F77">
            <w:pPr>
              <w:rPr>
                <w:rFonts w:cstheme="minorHAnsi"/>
                <w:sz w:val="20"/>
                <w:szCs w:val="20"/>
              </w:rPr>
            </w:pPr>
            <w:r w:rsidRPr="00F33833">
              <w:rPr>
                <w:rFonts w:cstheme="minorHAnsi"/>
                <w:sz w:val="20"/>
                <w:szCs w:val="20"/>
              </w:rPr>
              <w:t>Control (n = 30)</w:t>
            </w:r>
          </w:p>
        </w:tc>
        <w:tc>
          <w:tcPr>
            <w:tcW w:w="1993" w:type="dxa"/>
          </w:tcPr>
          <w:p w14:paraId="6E23AE24" w14:textId="77777777" w:rsidR="005752DE" w:rsidRPr="00F33833" w:rsidRDefault="00156FF4" w:rsidP="00553F77">
            <w:pPr>
              <w:rPr>
                <w:rFonts w:cstheme="minorHAnsi"/>
                <w:sz w:val="20"/>
                <w:szCs w:val="20"/>
              </w:rPr>
            </w:pPr>
            <w:r w:rsidRPr="00F33833">
              <w:rPr>
                <w:rFonts w:cstheme="minorHAnsi"/>
                <w:sz w:val="20"/>
                <w:szCs w:val="20"/>
              </w:rPr>
              <w:t xml:space="preserve">A 4-week </w:t>
            </w:r>
            <w:r w:rsidR="00EF7D3D" w:rsidRPr="00F33833">
              <w:rPr>
                <w:rFonts w:cstheme="minorHAnsi"/>
                <w:sz w:val="20"/>
                <w:szCs w:val="20"/>
              </w:rPr>
              <w:t xml:space="preserve">programme of laser acupuncture teletherapy and telerehabilitation consisting of aerobic exercise and </w:t>
            </w:r>
            <w:r w:rsidR="009B2900" w:rsidRPr="00F33833">
              <w:rPr>
                <w:rFonts w:cstheme="minorHAnsi"/>
                <w:sz w:val="20"/>
                <w:szCs w:val="20"/>
              </w:rPr>
              <w:t>virtual reality</w:t>
            </w:r>
          </w:p>
          <w:p w14:paraId="72371399" w14:textId="77777777" w:rsidR="007C1C8C" w:rsidRPr="00F33833" w:rsidRDefault="007C1C8C" w:rsidP="00553F77">
            <w:pPr>
              <w:rPr>
                <w:rFonts w:cstheme="minorHAnsi"/>
                <w:sz w:val="20"/>
                <w:szCs w:val="20"/>
              </w:rPr>
            </w:pPr>
          </w:p>
          <w:p w14:paraId="4EA56076" w14:textId="6FF1966B" w:rsidR="007C1C8C" w:rsidRPr="00F33833" w:rsidRDefault="00AC3262" w:rsidP="00553F77">
            <w:pPr>
              <w:rPr>
                <w:rFonts w:cstheme="minorHAnsi"/>
                <w:sz w:val="20"/>
                <w:szCs w:val="20"/>
              </w:rPr>
            </w:pPr>
            <w:r w:rsidRPr="00F33833">
              <w:rPr>
                <w:rFonts w:cstheme="minorHAnsi"/>
                <w:sz w:val="20"/>
                <w:szCs w:val="20"/>
              </w:rPr>
              <w:lastRenderedPageBreak/>
              <w:t>6 x teletherapy sessions per week for 4 weeks</w:t>
            </w:r>
          </w:p>
          <w:p w14:paraId="4CB1682F" w14:textId="77777777" w:rsidR="00D76D68" w:rsidRPr="00F33833" w:rsidRDefault="00D76D68" w:rsidP="00553F77">
            <w:pPr>
              <w:rPr>
                <w:rFonts w:cstheme="minorHAnsi"/>
                <w:sz w:val="20"/>
                <w:szCs w:val="20"/>
              </w:rPr>
            </w:pPr>
          </w:p>
          <w:p w14:paraId="0680A5E7" w14:textId="0DC8D5CE" w:rsidR="00D76D68" w:rsidRPr="00F33833" w:rsidRDefault="00D76D68" w:rsidP="00553F77">
            <w:pPr>
              <w:rPr>
                <w:rFonts w:cstheme="minorHAnsi"/>
                <w:sz w:val="20"/>
                <w:szCs w:val="20"/>
              </w:rPr>
            </w:pPr>
            <w:r w:rsidRPr="00F33833">
              <w:rPr>
                <w:rFonts w:cstheme="minorHAnsi"/>
                <w:sz w:val="20"/>
                <w:szCs w:val="20"/>
              </w:rPr>
              <w:t xml:space="preserve">(comparator = </w:t>
            </w:r>
            <w:r w:rsidR="001133D7" w:rsidRPr="00F33833">
              <w:rPr>
                <w:rFonts w:cstheme="minorHAnsi"/>
                <w:sz w:val="20"/>
                <w:szCs w:val="20"/>
              </w:rPr>
              <w:t>aerobic exercise and virtual reality telerehabilitation)</w:t>
            </w:r>
          </w:p>
        </w:tc>
        <w:tc>
          <w:tcPr>
            <w:tcW w:w="1993" w:type="dxa"/>
          </w:tcPr>
          <w:p w14:paraId="03BF4424" w14:textId="77777777" w:rsidR="005752DE" w:rsidRPr="00F33833" w:rsidRDefault="0017337A" w:rsidP="00553F77">
            <w:pPr>
              <w:rPr>
                <w:rFonts w:cstheme="minorHAnsi"/>
                <w:sz w:val="20"/>
                <w:szCs w:val="20"/>
              </w:rPr>
            </w:pPr>
            <w:r w:rsidRPr="00F33833">
              <w:rPr>
                <w:rFonts w:cstheme="minorHAnsi"/>
                <w:sz w:val="20"/>
                <w:szCs w:val="20"/>
              </w:rPr>
              <w:lastRenderedPageBreak/>
              <w:t>Unclear – nurses and HCP</w:t>
            </w:r>
          </w:p>
          <w:p w14:paraId="0263183D" w14:textId="77777777" w:rsidR="0017337A" w:rsidRPr="00F33833" w:rsidRDefault="0017337A" w:rsidP="00553F77">
            <w:pPr>
              <w:rPr>
                <w:rFonts w:cstheme="minorHAnsi"/>
                <w:sz w:val="20"/>
                <w:szCs w:val="20"/>
              </w:rPr>
            </w:pPr>
          </w:p>
          <w:p w14:paraId="6960BB65" w14:textId="77777777" w:rsidR="0017337A" w:rsidRPr="00F33833" w:rsidRDefault="00C5776D" w:rsidP="00553F77">
            <w:pPr>
              <w:rPr>
                <w:rFonts w:cstheme="minorHAnsi"/>
                <w:sz w:val="20"/>
                <w:szCs w:val="20"/>
              </w:rPr>
            </w:pPr>
            <w:r w:rsidRPr="00F33833">
              <w:rPr>
                <w:rFonts w:cstheme="minorHAnsi"/>
                <w:sz w:val="20"/>
                <w:szCs w:val="20"/>
              </w:rPr>
              <w:t>Query of consultation initiation</w:t>
            </w:r>
          </w:p>
          <w:p w14:paraId="4AFA0C72" w14:textId="77777777" w:rsidR="00C5776D" w:rsidRPr="00F33833" w:rsidRDefault="00C5776D" w:rsidP="00553F77">
            <w:pPr>
              <w:rPr>
                <w:rFonts w:cstheme="minorHAnsi"/>
                <w:sz w:val="20"/>
                <w:szCs w:val="20"/>
              </w:rPr>
            </w:pPr>
          </w:p>
          <w:p w14:paraId="130BE535" w14:textId="16339901" w:rsidR="00C5776D" w:rsidRPr="00F33833" w:rsidRDefault="00C5776D" w:rsidP="00553F77">
            <w:pPr>
              <w:rPr>
                <w:rFonts w:cstheme="minorHAnsi"/>
                <w:sz w:val="20"/>
                <w:szCs w:val="20"/>
              </w:rPr>
            </w:pPr>
            <w:r w:rsidRPr="00F33833">
              <w:rPr>
                <w:rFonts w:cstheme="minorHAnsi"/>
                <w:sz w:val="20"/>
                <w:szCs w:val="20"/>
              </w:rPr>
              <w:t>Videoconference functionality</w:t>
            </w:r>
            <w:r w:rsidR="00137CF3" w:rsidRPr="00F33833">
              <w:rPr>
                <w:rFonts w:cstheme="minorHAnsi"/>
                <w:sz w:val="20"/>
                <w:szCs w:val="20"/>
              </w:rPr>
              <w:t xml:space="preserve"> – text, video or voice </w:t>
            </w:r>
            <w:r w:rsidR="00137CF3" w:rsidRPr="00F33833">
              <w:rPr>
                <w:rFonts w:cstheme="minorHAnsi"/>
                <w:sz w:val="20"/>
                <w:szCs w:val="20"/>
              </w:rPr>
              <w:lastRenderedPageBreak/>
              <w:t>message (level unclear)</w:t>
            </w:r>
          </w:p>
          <w:p w14:paraId="18D59F34" w14:textId="77777777" w:rsidR="00C5776D" w:rsidRPr="00F33833" w:rsidRDefault="00C5776D" w:rsidP="00553F77">
            <w:pPr>
              <w:rPr>
                <w:rFonts w:cstheme="minorHAnsi"/>
                <w:sz w:val="20"/>
                <w:szCs w:val="20"/>
              </w:rPr>
            </w:pPr>
          </w:p>
          <w:p w14:paraId="106951C2" w14:textId="6BE5CA2E" w:rsidR="00C5776D" w:rsidRPr="00F33833" w:rsidRDefault="00C5776D" w:rsidP="00553F77">
            <w:pPr>
              <w:rPr>
                <w:rFonts w:cstheme="minorHAnsi"/>
                <w:sz w:val="20"/>
                <w:szCs w:val="20"/>
              </w:rPr>
            </w:pPr>
            <w:r w:rsidRPr="00F33833">
              <w:rPr>
                <w:rFonts w:cstheme="minorHAnsi"/>
                <w:sz w:val="20"/>
                <w:szCs w:val="20"/>
              </w:rPr>
              <w:t>HCP can control laser acupuncture parameters</w:t>
            </w:r>
          </w:p>
        </w:tc>
        <w:tc>
          <w:tcPr>
            <w:tcW w:w="1993" w:type="dxa"/>
          </w:tcPr>
          <w:p w14:paraId="187D6D03" w14:textId="77777777" w:rsidR="005752DE" w:rsidRPr="00F33833" w:rsidRDefault="00E40936" w:rsidP="00553F77">
            <w:pPr>
              <w:rPr>
                <w:rFonts w:cstheme="minorHAnsi"/>
                <w:sz w:val="20"/>
                <w:szCs w:val="20"/>
              </w:rPr>
            </w:pPr>
            <w:r w:rsidRPr="00F33833">
              <w:rPr>
                <w:rFonts w:cstheme="minorHAnsi"/>
                <w:sz w:val="20"/>
                <w:szCs w:val="20"/>
              </w:rPr>
              <w:lastRenderedPageBreak/>
              <w:t xml:space="preserve">RA QoL, RAQoL; </w:t>
            </w:r>
            <w:r w:rsidR="001C1EDF" w:rsidRPr="00F33833">
              <w:rPr>
                <w:rFonts w:cstheme="minorHAnsi"/>
                <w:sz w:val="20"/>
                <w:szCs w:val="20"/>
              </w:rPr>
              <w:t>AD</w:t>
            </w:r>
            <w:r w:rsidRPr="00F33833">
              <w:rPr>
                <w:rFonts w:cstheme="minorHAnsi"/>
                <w:sz w:val="20"/>
                <w:szCs w:val="20"/>
              </w:rPr>
              <w:t>L performance, HAQ</w:t>
            </w:r>
          </w:p>
          <w:p w14:paraId="08BA9846" w14:textId="77777777" w:rsidR="00C0702B" w:rsidRPr="00F33833" w:rsidRDefault="00C0702B" w:rsidP="00553F77">
            <w:pPr>
              <w:rPr>
                <w:rFonts w:cstheme="minorHAnsi"/>
                <w:sz w:val="20"/>
                <w:szCs w:val="20"/>
              </w:rPr>
            </w:pPr>
          </w:p>
          <w:p w14:paraId="1744016A" w14:textId="77777777" w:rsidR="00C0702B" w:rsidRPr="00F33833" w:rsidRDefault="00D71DAA" w:rsidP="00553F77">
            <w:pPr>
              <w:rPr>
                <w:rFonts w:cstheme="minorHAnsi"/>
                <w:sz w:val="20"/>
                <w:szCs w:val="20"/>
              </w:rPr>
            </w:pPr>
            <w:r w:rsidRPr="00F33833">
              <w:rPr>
                <w:rFonts w:cstheme="minorHAnsi"/>
                <w:sz w:val="20"/>
                <w:szCs w:val="20"/>
              </w:rPr>
              <w:t>CRP, IL-6, ATP, and MDA</w:t>
            </w:r>
          </w:p>
          <w:p w14:paraId="6B72981A" w14:textId="77777777" w:rsidR="004603B0" w:rsidRPr="00F33833" w:rsidRDefault="004603B0" w:rsidP="00553F77">
            <w:pPr>
              <w:rPr>
                <w:rFonts w:cstheme="minorHAnsi"/>
                <w:sz w:val="20"/>
                <w:szCs w:val="20"/>
              </w:rPr>
            </w:pPr>
          </w:p>
          <w:p w14:paraId="337233DA" w14:textId="719A1C47" w:rsidR="004603B0" w:rsidRPr="00F33833" w:rsidRDefault="004603B0" w:rsidP="00553F77">
            <w:pPr>
              <w:rPr>
                <w:rFonts w:cstheme="minorHAnsi"/>
                <w:sz w:val="20"/>
                <w:szCs w:val="20"/>
              </w:rPr>
            </w:pPr>
            <w:r w:rsidRPr="00F33833">
              <w:rPr>
                <w:rFonts w:cstheme="minorHAnsi"/>
                <w:sz w:val="20"/>
                <w:szCs w:val="20"/>
              </w:rPr>
              <w:t>Plus post-teletherapy score sheet</w:t>
            </w:r>
            <w:r w:rsidR="00995F11" w:rsidRPr="00F33833">
              <w:rPr>
                <w:rFonts w:cstheme="minorHAnsi"/>
                <w:sz w:val="20"/>
                <w:szCs w:val="20"/>
              </w:rPr>
              <w:t xml:space="preserve"> for </w:t>
            </w:r>
            <w:r w:rsidR="00995F11" w:rsidRPr="00F33833">
              <w:rPr>
                <w:rFonts w:cstheme="minorHAnsi"/>
                <w:sz w:val="20"/>
                <w:szCs w:val="20"/>
              </w:rPr>
              <w:lastRenderedPageBreak/>
              <w:t>feedback</w:t>
            </w:r>
            <w:r w:rsidR="00B178C7" w:rsidRPr="00F33833">
              <w:rPr>
                <w:rFonts w:cstheme="minorHAnsi"/>
                <w:sz w:val="20"/>
                <w:szCs w:val="20"/>
              </w:rPr>
              <w:t>, benefits and drawbacks</w:t>
            </w:r>
          </w:p>
        </w:tc>
      </w:tr>
      <w:tr w:rsidR="00955BAF" w:rsidRPr="00F33833" w14:paraId="19B7EEF7" w14:textId="77777777" w:rsidTr="007D645A">
        <w:tc>
          <w:tcPr>
            <w:tcW w:w="1555" w:type="dxa"/>
          </w:tcPr>
          <w:p w14:paraId="6787BDA0" w14:textId="3B8DFD51" w:rsidR="00955BAF" w:rsidRPr="00F33833" w:rsidRDefault="00216BCB" w:rsidP="00553F77">
            <w:pPr>
              <w:rPr>
                <w:rFonts w:cstheme="minorHAnsi"/>
                <w:sz w:val="20"/>
                <w:szCs w:val="20"/>
              </w:rPr>
            </w:pPr>
            <w:r w:rsidRPr="00F33833">
              <w:rPr>
                <w:rFonts w:cstheme="minorHAnsi"/>
                <w:sz w:val="20"/>
                <w:szCs w:val="20"/>
              </w:rPr>
              <w:lastRenderedPageBreak/>
              <w:t xml:space="preserve">Aily et al. </w:t>
            </w:r>
            <w:r w:rsidR="00833234" w:rsidRPr="00F33833">
              <w:rPr>
                <w:rFonts w:cstheme="minorHAnsi"/>
                <w:sz w:val="20"/>
                <w:szCs w:val="20"/>
              </w:rPr>
              <w:t>[5]</w:t>
            </w:r>
          </w:p>
          <w:p w14:paraId="73821012" w14:textId="77777777" w:rsidR="00216BCB" w:rsidRPr="00F33833" w:rsidRDefault="00216BCB" w:rsidP="00553F77">
            <w:pPr>
              <w:rPr>
                <w:rFonts w:cstheme="minorHAnsi"/>
                <w:sz w:val="20"/>
                <w:szCs w:val="20"/>
              </w:rPr>
            </w:pPr>
          </w:p>
          <w:p w14:paraId="7B2442AC" w14:textId="77777777" w:rsidR="00D51565" w:rsidRPr="00F33833" w:rsidRDefault="00D51565" w:rsidP="00553F77">
            <w:pPr>
              <w:rPr>
                <w:rFonts w:cstheme="minorHAnsi"/>
                <w:sz w:val="20"/>
                <w:szCs w:val="20"/>
              </w:rPr>
            </w:pPr>
            <w:r w:rsidRPr="00F33833">
              <w:rPr>
                <w:rFonts w:cstheme="minorHAnsi"/>
                <w:sz w:val="20"/>
                <w:szCs w:val="20"/>
              </w:rPr>
              <w:t>2020</w:t>
            </w:r>
          </w:p>
          <w:p w14:paraId="68C23510" w14:textId="77777777" w:rsidR="00D51565" w:rsidRPr="00F33833" w:rsidRDefault="00D51565" w:rsidP="00553F77">
            <w:pPr>
              <w:rPr>
                <w:rFonts w:cstheme="minorHAnsi"/>
                <w:sz w:val="20"/>
                <w:szCs w:val="20"/>
              </w:rPr>
            </w:pPr>
          </w:p>
          <w:p w14:paraId="5DF0C5BC" w14:textId="391EAC3B" w:rsidR="00216BCB" w:rsidRPr="00F33833" w:rsidRDefault="00216BCB" w:rsidP="00553F77">
            <w:pPr>
              <w:rPr>
                <w:rFonts w:cstheme="minorHAnsi"/>
                <w:sz w:val="20"/>
                <w:szCs w:val="20"/>
              </w:rPr>
            </w:pPr>
            <w:r w:rsidRPr="00F33833">
              <w:rPr>
                <w:rFonts w:cstheme="minorHAnsi"/>
                <w:sz w:val="20"/>
                <w:szCs w:val="20"/>
              </w:rPr>
              <w:t>Brazil</w:t>
            </w:r>
          </w:p>
        </w:tc>
        <w:tc>
          <w:tcPr>
            <w:tcW w:w="2126" w:type="dxa"/>
          </w:tcPr>
          <w:p w14:paraId="78DE99D5" w14:textId="78AABE81" w:rsidR="00955BAF" w:rsidRPr="00F33833" w:rsidRDefault="00CE0C65" w:rsidP="00553F77">
            <w:pPr>
              <w:rPr>
                <w:rFonts w:cstheme="minorHAnsi"/>
                <w:sz w:val="20"/>
                <w:szCs w:val="20"/>
              </w:rPr>
            </w:pPr>
            <w:r w:rsidRPr="00F33833">
              <w:rPr>
                <w:rFonts w:cstheme="minorHAnsi"/>
                <w:sz w:val="20"/>
                <w:szCs w:val="20"/>
              </w:rPr>
              <w:t xml:space="preserve">To assess </w:t>
            </w:r>
            <w:r w:rsidR="00535616" w:rsidRPr="00F33833">
              <w:rPr>
                <w:rFonts w:cstheme="minorHAnsi"/>
                <w:sz w:val="20"/>
                <w:szCs w:val="20"/>
              </w:rPr>
              <w:t>if people with KOA adhere</w:t>
            </w:r>
            <w:r w:rsidR="00B504F9" w:rsidRPr="00F33833">
              <w:rPr>
                <w:rFonts w:cstheme="minorHAnsi"/>
                <w:sz w:val="20"/>
                <w:szCs w:val="20"/>
              </w:rPr>
              <w:t xml:space="preserve"> to an exercise programme delivered</w:t>
            </w:r>
            <w:r w:rsidR="00605F9B" w:rsidRPr="00F33833">
              <w:rPr>
                <w:rFonts w:cstheme="minorHAnsi"/>
                <w:sz w:val="20"/>
                <w:szCs w:val="20"/>
              </w:rPr>
              <w:t xml:space="preserve"> via telerehabilitatio</w:t>
            </w:r>
            <w:r w:rsidR="00B2446F" w:rsidRPr="00F33833">
              <w:rPr>
                <w:rFonts w:cstheme="minorHAnsi"/>
                <w:sz w:val="20"/>
                <w:szCs w:val="20"/>
              </w:rPr>
              <w:t>n</w:t>
            </w:r>
          </w:p>
        </w:tc>
        <w:tc>
          <w:tcPr>
            <w:tcW w:w="1984" w:type="dxa"/>
          </w:tcPr>
          <w:p w14:paraId="77E6D4E5" w14:textId="77777777" w:rsidR="00955BAF" w:rsidRPr="00F33833" w:rsidRDefault="00F20F06" w:rsidP="00553F77">
            <w:pPr>
              <w:rPr>
                <w:rFonts w:cstheme="minorHAnsi"/>
                <w:sz w:val="20"/>
                <w:szCs w:val="20"/>
              </w:rPr>
            </w:pPr>
            <w:r w:rsidRPr="00F33833">
              <w:rPr>
                <w:rFonts w:cstheme="minorHAnsi"/>
                <w:sz w:val="20"/>
                <w:szCs w:val="20"/>
              </w:rPr>
              <w:t>Feasibility study</w:t>
            </w:r>
          </w:p>
          <w:p w14:paraId="39F66DC1" w14:textId="77777777" w:rsidR="00F20F06" w:rsidRPr="00F33833" w:rsidRDefault="00F20F06" w:rsidP="00553F77">
            <w:pPr>
              <w:rPr>
                <w:rFonts w:cstheme="minorHAnsi"/>
                <w:sz w:val="20"/>
                <w:szCs w:val="20"/>
              </w:rPr>
            </w:pPr>
          </w:p>
          <w:p w14:paraId="6E8560FF" w14:textId="77777777" w:rsidR="00F20F06" w:rsidRPr="00F33833" w:rsidRDefault="00F20F06" w:rsidP="00553F77">
            <w:pPr>
              <w:rPr>
                <w:rFonts w:cstheme="minorHAnsi"/>
                <w:sz w:val="20"/>
                <w:szCs w:val="20"/>
              </w:rPr>
            </w:pPr>
            <w:r w:rsidRPr="00F33833">
              <w:rPr>
                <w:rFonts w:cstheme="minorHAnsi"/>
                <w:sz w:val="20"/>
                <w:szCs w:val="20"/>
              </w:rPr>
              <w:t>12-week intervention</w:t>
            </w:r>
          </w:p>
          <w:p w14:paraId="71001A57" w14:textId="77777777" w:rsidR="00F20F06" w:rsidRPr="00F33833" w:rsidRDefault="00F20F06" w:rsidP="00553F77">
            <w:pPr>
              <w:rPr>
                <w:rFonts w:cstheme="minorHAnsi"/>
                <w:sz w:val="20"/>
                <w:szCs w:val="20"/>
              </w:rPr>
            </w:pPr>
          </w:p>
          <w:p w14:paraId="0EC066BC" w14:textId="79CC4C87" w:rsidR="00F20F06" w:rsidRPr="00F33833" w:rsidRDefault="008C1686" w:rsidP="00553F77">
            <w:pPr>
              <w:rPr>
                <w:rFonts w:cstheme="minorHAnsi"/>
                <w:sz w:val="20"/>
                <w:szCs w:val="20"/>
              </w:rPr>
            </w:pPr>
            <w:r w:rsidRPr="00F33833">
              <w:rPr>
                <w:rFonts w:cstheme="minorHAnsi"/>
                <w:sz w:val="20"/>
                <w:szCs w:val="20"/>
              </w:rPr>
              <w:t>Pre-</w:t>
            </w:r>
            <w:r w:rsidR="00C2740A" w:rsidRPr="00F33833">
              <w:rPr>
                <w:rFonts w:cstheme="minorHAnsi"/>
                <w:sz w:val="20"/>
                <w:szCs w:val="20"/>
              </w:rPr>
              <w:t xml:space="preserve"> and post-test design. </w:t>
            </w:r>
            <w:r w:rsidR="00F20F06" w:rsidRPr="00F33833">
              <w:rPr>
                <w:rFonts w:cstheme="minorHAnsi"/>
                <w:sz w:val="20"/>
                <w:szCs w:val="20"/>
              </w:rPr>
              <w:t xml:space="preserve">Assessment </w:t>
            </w:r>
            <w:r w:rsidR="006A12FB" w:rsidRPr="00F33833">
              <w:rPr>
                <w:rFonts w:cstheme="minorHAnsi"/>
                <w:sz w:val="20"/>
                <w:szCs w:val="20"/>
              </w:rPr>
              <w:t>1-week post-intervention</w:t>
            </w:r>
          </w:p>
        </w:tc>
        <w:tc>
          <w:tcPr>
            <w:tcW w:w="2304" w:type="dxa"/>
          </w:tcPr>
          <w:p w14:paraId="0631F292" w14:textId="7D9C6B66" w:rsidR="00955BAF" w:rsidRPr="00F33833" w:rsidRDefault="00872042" w:rsidP="00553F77">
            <w:pPr>
              <w:rPr>
                <w:rFonts w:cstheme="minorHAnsi"/>
                <w:sz w:val="20"/>
                <w:szCs w:val="20"/>
              </w:rPr>
            </w:pPr>
            <w:r w:rsidRPr="00F33833">
              <w:rPr>
                <w:rFonts w:cstheme="minorHAnsi"/>
                <w:sz w:val="20"/>
                <w:szCs w:val="20"/>
              </w:rPr>
              <w:t>KOA (n = 23)</w:t>
            </w:r>
            <w:r w:rsidR="00285A71" w:rsidRPr="00F33833">
              <w:rPr>
                <w:rFonts w:cstheme="minorHAnsi"/>
                <w:sz w:val="20"/>
                <w:szCs w:val="20"/>
              </w:rPr>
              <w:t>, mean age 62.0 (SD 15.1)</w:t>
            </w:r>
            <w:r w:rsidR="00C96C95" w:rsidRPr="00F33833">
              <w:rPr>
                <w:rFonts w:cstheme="minorHAnsi"/>
                <w:sz w:val="20"/>
                <w:szCs w:val="20"/>
              </w:rPr>
              <w:t>, 12F (52.2%)</w:t>
            </w:r>
          </w:p>
        </w:tc>
        <w:tc>
          <w:tcPr>
            <w:tcW w:w="1993" w:type="dxa"/>
          </w:tcPr>
          <w:p w14:paraId="5B3D3456" w14:textId="208555BC" w:rsidR="00955BAF" w:rsidRPr="00F33833" w:rsidRDefault="00132810" w:rsidP="00553F77">
            <w:pPr>
              <w:rPr>
                <w:rFonts w:cstheme="minorHAnsi"/>
                <w:sz w:val="20"/>
                <w:szCs w:val="20"/>
              </w:rPr>
            </w:pPr>
            <w:r w:rsidRPr="00F33833">
              <w:rPr>
                <w:rFonts w:cstheme="minorHAnsi"/>
                <w:sz w:val="20"/>
                <w:szCs w:val="20"/>
              </w:rPr>
              <w:t>An</w:t>
            </w:r>
            <w:r w:rsidR="00C07F44" w:rsidRPr="00F33833">
              <w:rPr>
                <w:rFonts w:cstheme="minorHAnsi"/>
                <w:sz w:val="20"/>
                <w:szCs w:val="20"/>
              </w:rPr>
              <w:t xml:space="preserve"> exercise programme facilitated via multiple media</w:t>
            </w:r>
            <w:r w:rsidR="00CA0F83" w:rsidRPr="00F33833">
              <w:rPr>
                <w:rFonts w:cstheme="minorHAnsi"/>
                <w:sz w:val="20"/>
                <w:szCs w:val="20"/>
              </w:rPr>
              <w:t xml:space="preserve"> (DVD, website link, and booklet)</w:t>
            </w:r>
          </w:p>
          <w:p w14:paraId="66E05228" w14:textId="77777777" w:rsidR="00672FC4" w:rsidRPr="00F33833" w:rsidRDefault="00672FC4" w:rsidP="00553F77">
            <w:pPr>
              <w:rPr>
                <w:rFonts w:cstheme="minorHAnsi"/>
                <w:sz w:val="20"/>
                <w:szCs w:val="20"/>
              </w:rPr>
            </w:pPr>
          </w:p>
          <w:p w14:paraId="622A4A7E" w14:textId="3DCC5556" w:rsidR="00672FC4" w:rsidRPr="00F33833" w:rsidRDefault="00672FC4" w:rsidP="00553F77">
            <w:pPr>
              <w:rPr>
                <w:rFonts w:cstheme="minorHAnsi"/>
                <w:sz w:val="20"/>
                <w:szCs w:val="20"/>
              </w:rPr>
            </w:pPr>
            <w:r w:rsidRPr="00F33833">
              <w:rPr>
                <w:rFonts w:cstheme="minorHAnsi"/>
                <w:sz w:val="20"/>
                <w:szCs w:val="20"/>
              </w:rPr>
              <w:t>I</w:t>
            </w:r>
            <w:r w:rsidR="000834F1" w:rsidRPr="00F33833">
              <w:rPr>
                <w:rFonts w:cstheme="minorHAnsi"/>
                <w:sz w:val="20"/>
                <w:szCs w:val="20"/>
              </w:rPr>
              <w:t>ndividual and in-person instruction</w:t>
            </w:r>
            <w:r w:rsidR="00342FB3" w:rsidRPr="00F33833">
              <w:rPr>
                <w:rFonts w:cstheme="minorHAnsi"/>
                <w:sz w:val="20"/>
                <w:szCs w:val="20"/>
              </w:rPr>
              <w:t xml:space="preserve">, exercise sessions at least </w:t>
            </w:r>
            <w:r w:rsidR="00024519" w:rsidRPr="00F33833">
              <w:rPr>
                <w:rFonts w:cstheme="minorHAnsi"/>
                <w:sz w:val="20"/>
                <w:szCs w:val="20"/>
              </w:rPr>
              <w:t xml:space="preserve">3 </w:t>
            </w:r>
            <w:r w:rsidR="00342FB3" w:rsidRPr="00F33833">
              <w:rPr>
                <w:rFonts w:cstheme="minorHAnsi"/>
                <w:sz w:val="20"/>
                <w:szCs w:val="20"/>
              </w:rPr>
              <w:t xml:space="preserve">times a week, </w:t>
            </w:r>
            <w:r w:rsidR="00EA3F9B" w:rsidRPr="00F33833">
              <w:rPr>
                <w:rFonts w:cstheme="minorHAnsi"/>
                <w:sz w:val="20"/>
                <w:szCs w:val="20"/>
              </w:rPr>
              <w:t xml:space="preserve">physical resources, </w:t>
            </w:r>
            <w:r w:rsidR="00592884" w:rsidRPr="00F33833">
              <w:rPr>
                <w:rFonts w:cstheme="minorHAnsi"/>
                <w:sz w:val="20"/>
                <w:szCs w:val="20"/>
              </w:rPr>
              <w:t>regular telephone calls</w:t>
            </w:r>
          </w:p>
          <w:p w14:paraId="30683D7F" w14:textId="77777777" w:rsidR="00544C25" w:rsidRPr="00F33833" w:rsidRDefault="00544C25" w:rsidP="00553F77">
            <w:pPr>
              <w:rPr>
                <w:rFonts w:cstheme="minorHAnsi"/>
                <w:sz w:val="20"/>
                <w:szCs w:val="20"/>
              </w:rPr>
            </w:pPr>
          </w:p>
          <w:p w14:paraId="45338E53" w14:textId="3944496F" w:rsidR="00544C25" w:rsidRPr="00F33833" w:rsidRDefault="00544C25" w:rsidP="00553F77">
            <w:pPr>
              <w:rPr>
                <w:rFonts w:cstheme="minorHAnsi"/>
                <w:sz w:val="20"/>
                <w:szCs w:val="20"/>
              </w:rPr>
            </w:pPr>
            <w:r w:rsidRPr="00F33833">
              <w:rPr>
                <w:rFonts w:cstheme="minorHAnsi"/>
                <w:sz w:val="20"/>
                <w:szCs w:val="20"/>
              </w:rPr>
              <w:t>(no comparator)</w:t>
            </w:r>
          </w:p>
        </w:tc>
        <w:tc>
          <w:tcPr>
            <w:tcW w:w="1993" w:type="dxa"/>
          </w:tcPr>
          <w:p w14:paraId="3F52166D" w14:textId="555775AE" w:rsidR="00955BAF" w:rsidRPr="00F33833" w:rsidRDefault="002948A0" w:rsidP="00553F77">
            <w:pPr>
              <w:rPr>
                <w:rFonts w:cstheme="minorHAnsi"/>
                <w:sz w:val="20"/>
                <w:szCs w:val="20"/>
              </w:rPr>
            </w:pPr>
            <w:r w:rsidRPr="00F33833">
              <w:rPr>
                <w:rFonts w:cstheme="minorHAnsi"/>
                <w:sz w:val="20"/>
                <w:szCs w:val="20"/>
              </w:rPr>
              <w:t>Investigator</w:t>
            </w:r>
            <w:r w:rsidR="00533A48" w:rsidRPr="00F33833">
              <w:rPr>
                <w:rFonts w:cstheme="minorHAnsi"/>
                <w:sz w:val="20"/>
                <w:szCs w:val="20"/>
              </w:rPr>
              <w:t>/physical therapist</w:t>
            </w:r>
            <w:r w:rsidR="004A3F5F" w:rsidRPr="00F33833">
              <w:rPr>
                <w:rFonts w:cstheme="minorHAnsi"/>
                <w:sz w:val="20"/>
                <w:szCs w:val="20"/>
              </w:rPr>
              <w:t>:</w:t>
            </w:r>
          </w:p>
          <w:p w14:paraId="047A1DD7" w14:textId="77777777" w:rsidR="004A3F5F" w:rsidRPr="00F33833" w:rsidRDefault="004A3F5F" w:rsidP="00553F77">
            <w:pPr>
              <w:rPr>
                <w:rFonts w:cstheme="minorHAnsi"/>
                <w:sz w:val="20"/>
                <w:szCs w:val="20"/>
              </w:rPr>
            </w:pPr>
          </w:p>
          <w:p w14:paraId="2EC5DC92" w14:textId="77777777" w:rsidR="004A3F5F" w:rsidRPr="00F33833" w:rsidRDefault="004A3F5F" w:rsidP="00553F77">
            <w:pPr>
              <w:rPr>
                <w:rFonts w:cstheme="minorHAnsi"/>
                <w:sz w:val="20"/>
                <w:szCs w:val="20"/>
              </w:rPr>
            </w:pPr>
            <w:r w:rsidRPr="00F33833">
              <w:rPr>
                <w:rFonts w:cstheme="minorHAnsi"/>
                <w:sz w:val="20"/>
                <w:szCs w:val="20"/>
              </w:rPr>
              <w:t>1 x in-person instruction</w:t>
            </w:r>
            <w:r w:rsidR="00A177DC" w:rsidRPr="00F33833">
              <w:rPr>
                <w:rFonts w:cstheme="minorHAnsi"/>
                <w:sz w:val="20"/>
                <w:szCs w:val="20"/>
              </w:rPr>
              <w:t xml:space="preserve"> (unclear who delivered)</w:t>
            </w:r>
          </w:p>
          <w:p w14:paraId="0B1D463B" w14:textId="77777777" w:rsidR="00A177DC" w:rsidRPr="00F33833" w:rsidRDefault="00A177DC" w:rsidP="00553F77">
            <w:pPr>
              <w:rPr>
                <w:rFonts w:cstheme="minorHAnsi"/>
                <w:sz w:val="20"/>
                <w:szCs w:val="20"/>
              </w:rPr>
            </w:pPr>
          </w:p>
          <w:p w14:paraId="65E7E456" w14:textId="6F5F372C" w:rsidR="00A177DC" w:rsidRPr="00F33833" w:rsidRDefault="00A177DC" w:rsidP="00553F77">
            <w:pPr>
              <w:rPr>
                <w:rFonts w:cstheme="minorHAnsi"/>
                <w:sz w:val="20"/>
                <w:szCs w:val="20"/>
              </w:rPr>
            </w:pPr>
            <w:r w:rsidRPr="00F33833">
              <w:rPr>
                <w:rFonts w:cstheme="minorHAnsi"/>
                <w:sz w:val="20"/>
                <w:szCs w:val="20"/>
              </w:rPr>
              <w:t>6 x telephone calls with</w:t>
            </w:r>
            <w:r w:rsidR="001931D7" w:rsidRPr="00F33833">
              <w:rPr>
                <w:rFonts w:cstheme="minorHAnsi"/>
                <w:sz w:val="20"/>
                <w:szCs w:val="20"/>
              </w:rPr>
              <w:t xml:space="preserve"> investigator (</w:t>
            </w:r>
            <w:r w:rsidR="00301E79" w:rsidRPr="00F33833">
              <w:rPr>
                <w:rFonts w:cstheme="minorHAnsi"/>
                <w:sz w:val="20"/>
                <w:szCs w:val="20"/>
              </w:rPr>
              <w:t>probable PT</w:t>
            </w:r>
            <w:r w:rsidR="001931D7" w:rsidRPr="00F33833">
              <w:rPr>
                <w:rFonts w:cstheme="minorHAnsi"/>
                <w:sz w:val="20"/>
                <w:szCs w:val="20"/>
              </w:rPr>
              <w:t>) for a least 10 mins</w:t>
            </w:r>
            <w:r w:rsidR="00C56244" w:rsidRPr="00F33833">
              <w:rPr>
                <w:rFonts w:cstheme="minorHAnsi"/>
                <w:sz w:val="20"/>
                <w:szCs w:val="20"/>
              </w:rPr>
              <w:t xml:space="preserve"> over 12 weeks</w:t>
            </w:r>
          </w:p>
        </w:tc>
        <w:tc>
          <w:tcPr>
            <w:tcW w:w="1993" w:type="dxa"/>
          </w:tcPr>
          <w:p w14:paraId="709E2C42" w14:textId="77777777" w:rsidR="00955BAF" w:rsidRPr="00F33833" w:rsidRDefault="007869AD" w:rsidP="00553F77">
            <w:pPr>
              <w:rPr>
                <w:rFonts w:cstheme="minorHAnsi"/>
                <w:sz w:val="20"/>
                <w:szCs w:val="20"/>
              </w:rPr>
            </w:pPr>
            <w:r w:rsidRPr="00F33833">
              <w:rPr>
                <w:rFonts w:cstheme="minorHAnsi"/>
                <w:sz w:val="20"/>
                <w:szCs w:val="20"/>
              </w:rPr>
              <w:t>Primary: adherence</w:t>
            </w:r>
            <w:r w:rsidR="00121D6B" w:rsidRPr="00F33833">
              <w:rPr>
                <w:rFonts w:cstheme="minorHAnsi"/>
                <w:sz w:val="20"/>
                <w:szCs w:val="20"/>
              </w:rPr>
              <w:t xml:space="preserve">, </w:t>
            </w:r>
            <w:r w:rsidR="00AC41DF" w:rsidRPr="00F33833">
              <w:rPr>
                <w:rFonts w:cstheme="minorHAnsi"/>
                <w:sz w:val="20"/>
                <w:szCs w:val="20"/>
              </w:rPr>
              <w:t>Brazilian-Portuguese EARS</w:t>
            </w:r>
            <w:r w:rsidR="00D819C3" w:rsidRPr="00F33833">
              <w:rPr>
                <w:rFonts w:cstheme="minorHAnsi"/>
                <w:sz w:val="20"/>
                <w:szCs w:val="20"/>
              </w:rPr>
              <w:t xml:space="preserve">; adherence and satisfaction, </w:t>
            </w:r>
            <w:r w:rsidR="00477BE1" w:rsidRPr="00F33833">
              <w:rPr>
                <w:rFonts w:cstheme="minorHAnsi"/>
                <w:sz w:val="20"/>
                <w:szCs w:val="20"/>
              </w:rPr>
              <w:t>additional questions</w:t>
            </w:r>
          </w:p>
          <w:p w14:paraId="5DB8642A" w14:textId="77777777" w:rsidR="00477BE1" w:rsidRPr="00F33833" w:rsidRDefault="00477BE1" w:rsidP="00553F77">
            <w:pPr>
              <w:rPr>
                <w:rFonts w:cstheme="minorHAnsi"/>
                <w:sz w:val="20"/>
                <w:szCs w:val="20"/>
              </w:rPr>
            </w:pPr>
          </w:p>
          <w:p w14:paraId="0A099361" w14:textId="77777777" w:rsidR="00477BE1" w:rsidRPr="00F33833" w:rsidRDefault="00477BE1" w:rsidP="00553F77">
            <w:pPr>
              <w:rPr>
                <w:rFonts w:cstheme="minorHAnsi"/>
                <w:sz w:val="20"/>
                <w:szCs w:val="20"/>
              </w:rPr>
            </w:pPr>
            <w:r w:rsidRPr="00F33833">
              <w:rPr>
                <w:rFonts w:cstheme="minorHAnsi"/>
                <w:sz w:val="20"/>
                <w:szCs w:val="20"/>
              </w:rPr>
              <w:t>Secondary: pain, VAS; function, WOMAC</w:t>
            </w:r>
          </w:p>
          <w:p w14:paraId="20D50013" w14:textId="77777777" w:rsidR="006A03B7" w:rsidRPr="00F33833" w:rsidRDefault="006A03B7" w:rsidP="00553F77">
            <w:pPr>
              <w:rPr>
                <w:rFonts w:cstheme="minorHAnsi"/>
                <w:sz w:val="20"/>
                <w:szCs w:val="20"/>
              </w:rPr>
            </w:pPr>
          </w:p>
          <w:p w14:paraId="0C2F9D73" w14:textId="3112A662" w:rsidR="006A03B7" w:rsidRPr="00F33833" w:rsidRDefault="00816861" w:rsidP="00553F77">
            <w:pPr>
              <w:rPr>
                <w:rFonts w:cstheme="minorHAnsi"/>
                <w:sz w:val="20"/>
                <w:szCs w:val="20"/>
              </w:rPr>
            </w:pPr>
            <w:r w:rsidRPr="00F33833">
              <w:rPr>
                <w:rFonts w:cstheme="minorHAnsi"/>
                <w:sz w:val="20"/>
                <w:szCs w:val="20"/>
              </w:rPr>
              <w:t>Experiences, semi-structured interviews</w:t>
            </w:r>
          </w:p>
        </w:tc>
      </w:tr>
      <w:tr w:rsidR="00955BAF" w:rsidRPr="00F33833" w14:paraId="5E6357F4" w14:textId="77777777" w:rsidTr="007D645A">
        <w:tc>
          <w:tcPr>
            <w:tcW w:w="1555" w:type="dxa"/>
          </w:tcPr>
          <w:p w14:paraId="45849930" w14:textId="5C2E4C5A" w:rsidR="00955BAF" w:rsidRPr="00F33833" w:rsidRDefault="00216BCB" w:rsidP="00553F77">
            <w:pPr>
              <w:rPr>
                <w:rFonts w:cstheme="minorHAnsi"/>
                <w:sz w:val="20"/>
                <w:szCs w:val="20"/>
              </w:rPr>
            </w:pPr>
            <w:r w:rsidRPr="00F33833">
              <w:rPr>
                <w:rFonts w:cstheme="minorHAnsi"/>
                <w:sz w:val="20"/>
                <w:szCs w:val="20"/>
              </w:rPr>
              <w:t xml:space="preserve">Aily et al. </w:t>
            </w:r>
            <w:r w:rsidR="00833234" w:rsidRPr="00F33833">
              <w:rPr>
                <w:rFonts w:cstheme="minorHAnsi"/>
                <w:sz w:val="20"/>
                <w:szCs w:val="20"/>
              </w:rPr>
              <w:t>[6]</w:t>
            </w:r>
          </w:p>
          <w:p w14:paraId="0CB38E3A" w14:textId="77777777" w:rsidR="00216BCB" w:rsidRPr="00F33833" w:rsidRDefault="00216BCB" w:rsidP="00553F77">
            <w:pPr>
              <w:rPr>
                <w:rFonts w:cstheme="minorHAnsi"/>
                <w:sz w:val="20"/>
                <w:szCs w:val="20"/>
              </w:rPr>
            </w:pPr>
          </w:p>
          <w:p w14:paraId="7CAAB458" w14:textId="77777777" w:rsidR="00D51565" w:rsidRPr="00F33833" w:rsidRDefault="00D51565" w:rsidP="00553F77">
            <w:pPr>
              <w:rPr>
                <w:rFonts w:cstheme="minorHAnsi"/>
                <w:sz w:val="20"/>
                <w:szCs w:val="20"/>
              </w:rPr>
            </w:pPr>
            <w:r w:rsidRPr="00F33833">
              <w:rPr>
                <w:rFonts w:cstheme="minorHAnsi"/>
                <w:sz w:val="20"/>
                <w:szCs w:val="20"/>
              </w:rPr>
              <w:t>2021</w:t>
            </w:r>
          </w:p>
          <w:p w14:paraId="0BD5EB68" w14:textId="77777777" w:rsidR="00D51565" w:rsidRPr="00F33833" w:rsidRDefault="00D51565" w:rsidP="00553F77">
            <w:pPr>
              <w:rPr>
                <w:rFonts w:cstheme="minorHAnsi"/>
                <w:sz w:val="20"/>
                <w:szCs w:val="20"/>
              </w:rPr>
            </w:pPr>
          </w:p>
          <w:p w14:paraId="34D14E3E" w14:textId="3BD59585" w:rsidR="00216BCB" w:rsidRPr="00F33833" w:rsidRDefault="00216BCB" w:rsidP="00553F77">
            <w:pPr>
              <w:rPr>
                <w:rFonts w:cstheme="minorHAnsi"/>
                <w:sz w:val="20"/>
                <w:szCs w:val="20"/>
              </w:rPr>
            </w:pPr>
            <w:r w:rsidRPr="00F33833">
              <w:rPr>
                <w:rFonts w:cstheme="minorHAnsi"/>
                <w:sz w:val="20"/>
                <w:szCs w:val="20"/>
              </w:rPr>
              <w:t>Brazil</w:t>
            </w:r>
          </w:p>
        </w:tc>
        <w:tc>
          <w:tcPr>
            <w:tcW w:w="2126" w:type="dxa"/>
          </w:tcPr>
          <w:p w14:paraId="5CB3835A" w14:textId="7A667354" w:rsidR="00955BAF" w:rsidRPr="00F33833" w:rsidRDefault="003E5C45" w:rsidP="00553F77">
            <w:pPr>
              <w:rPr>
                <w:rFonts w:cstheme="minorHAnsi"/>
                <w:sz w:val="20"/>
                <w:szCs w:val="20"/>
              </w:rPr>
            </w:pPr>
            <w:r w:rsidRPr="00F33833">
              <w:rPr>
                <w:rFonts w:cstheme="minorHAnsi"/>
                <w:sz w:val="20"/>
                <w:szCs w:val="20"/>
              </w:rPr>
              <w:t>To compare the effects periodized circuit training</w:t>
            </w:r>
            <w:r w:rsidR="00B2446F" w:rsidRPr="00F33833">
              <w:rPr>
                <w:rFonts w:cstheme="minorHAnsi"/>
                <w:sz w:val="20"/>
                <w:szCs w:val="20"/>
              </w:rPr>
              <w:t xml:space="preserve"> programme delivered via telerehabilitation and </w:t>
            </w:r>
            <w:r w:rsidR="00E5611E" w:rsidRPr="00F33833">
              <w:rPr>
                <w:rFonts w:cstheme="minorHAnsi"/>
                <w:sz w:val="20"/>
                <w:szCs w:val="20"/>
              </w:rPr>
              <w:t>in-person for people living with KOA</w:t>
            </w:r>
          </w:p>
        </w:tc>
        <w:tc>
          <w:tcPr>
            <w:tcW w:w="1984" w:type="dxa"/>
          </w:tcPr>
          <w:p w14:paraId="3234077A" w14:textId="77777777" w:rsidR="00955BAF" w:rsidRPr="00F33833" w:rsidRDefault="00FB60A1" w:rsidP="00553F77">
            <w:pPr>
              <w:rPr>
                <w:rFonts w:cstheme="minorHAnsi"/>
                <w:sz w:val="20"/>
                <w:szCs w:val="20"/>
              </w:rPr>
            </w:pPr>
            <w:r w:rsidRPr="00F33833">
              <w:rPr>
                <w:rFonts w:cstheme="minorHAnsi"/>
                <w:sz w:val="20"/>
                <w:szCs w:val="20"/>
              </w:rPr>
              <w:t>Protocol of a non-inferiority</w:t>
            </w:r>
            <w:r w:rsidR="00DF2F85" w:rsidRPr="00F33833">
              <w:rPr>
                <w:rFonts w:cstheme="minorHAnsi"/>
                <w:sz w:val="20"/>
                <w:szCs w:val="20"/>
              </w:rPr>
              <w:t>, parallel, single-blind randomized trial only</w:t>
            </w:r>
          </w:p>
          <w:p w14:paraId="2061BBDB" w14:textId="77777777" w:rsidR="00DF2F85" w:rsidRPr="00F33833" w:rsidRDefault="00DF2F85" w:rsidP="00553F77">
            <w:pPr>
              <w:rPr>
                <w:rFonts w:cstheme="minorHAnsi"/>
                <w:sz w:val="20"/>
                <w:szCs w:val="20"/>
              </w:rPr>
            </w:pPr>
          </w:p>
          <w:p w14:paraId="5DE7DE89" w14:textId="77777777" w:rsidR="00DF2F85" w:rsidRPr="00F33833" w:rsidRDefault="00690C0A" w:rsidP="00553F77">
            <w:pPr>
              <w:rPr>
                <w:rFonts w:cstheme="minorHAnsi"/>
                <w:sz w:val="20"/>
                <w:szCs w:val="20"/>
              </w:rPr>
            </w:pPr>
            <w:r w:rsidRPr="00F33833">
              <w:rPr>
                <w:rFonts w:cstheme="minorHAnsi"/>
                <w:sz w:val="20"/>
                <w:szCs w:val="20"/>
              </w:rPr>
              <w:t>14-week intervention</w:t>
            </w:r>
          </w:p>
          <w:p w14:paraId="7697FD99" w14:textId="77777777" w:rsidR="00690C0A" w:rsidRPr="00F33833" w:rsidRDefault="00690C0A" w:rsidP="00553F77">
            <w:pPr>
              <w:rPr>
                <w:rFonts w:cstheme="minorHAnsi"/>
                <w:sz w:val="20"/>
                <w:szCs w:val="20"/>
              </w:rPr>
            </w:pPr>
          </w:p>
          <w:p w14:paraId="6DC303EF" w14:textId="03BE0AA2" w:rsidR="00690C0A" w:rsidRPr="00F33833" w:rsidRDefault="00690C0A" w:rsidP="00553F77">
            <w:pPr>
              <w:rPr>
                <w:rFonts w:cstheme="minorHAnsi"/>
                <w:sz w:val="20"/>
                <w:szCs w:val="20"/>
              </w:rPr>
            </w:pPr>
            <w:r w:rsidRPr="00F33833">
              <w:rPr>
                <w:rFonts w:cstheme="minorHAnsi"/>
                <w:sz w:val="20"/>
                <w:szCs w:val="20"/>
              </w:rPr>
              <w:t xml:space="preserve">Assessments at </w:t>
            </w:r>
            <w:r w:rsidR="00356793" w:rsidRPr="00F33833">
              <w:rPr>
                <w:rFonts w:cstheme="minorHAnsi"/>
                <w:sz w:val="20"/>
                <w:szCs w:val="20"/>
              </w:rPr>
              <w:t>baseline, 14 weeks, and 26 weeks</w:t>
            </w:r>
          </w:p>
        </w:tc>
        <w:tc>
          <w:tcPr>
            <w:tcW w:w="2304" w:type="dxa"/>
          </w:tcPr>
          <w:p w14:paraId="0D5A67BD" w14:textId="77777777" w:rsidR="00955BAF" w:rsidRPr="00F33833" w:rsidRDefault="00AF073F" w:rsidP="00553F77">
            <w:pPr>
              <w:rPr>
                <w:rFonts w:cstheme="minorHAnsi"/>
                <w:sz w:val="20"/>
                <w:szCs w:val="20"/>
              </w:rPr>
            </w:pPr>
            <w:r w:rsidRPr="00F33833">
              <w:rPr>
                <w:rFonts w:cstheme="minorHAnsi"/>
                <w:sz w:val="20"/>
                <w:szCs w:val="20"/>
              </w:rPr>
              <w:t>KOA</w:t>
            </w:r>
          </w:p>
          <w:p w14:paraId="226A6E52" w14:textId="77777777" w:rsidR="00672650" w:rsidRPr="00F33833" w:rsidRDefault="00672650" w:rsidP="00553F77">
            <w:pPr>
              <w:rPr>
                <w:rFonts w:cstheme="minorHAnsi"/>
                <w:sz w:val="20"/>
                <w:szCs w:val="20"/>
              </w:rPr>
            </w:pPr>
          </w:p>
          <w:p w14:paraId="6D7AEBC5" w14:textId="2D64F912" w:rsidR="00672650" w:rsidRPr="00F33833" w:rsidRDefault="00672650" w:rsidP="00553F77">
            <w:pPr>
              <w:rPr>
                <w:rFonts w:cstheme="minorHAnsi"/>
                <w:sz w:val="20"/>
                <w:szCs w:val="20"/>
              </w:rPr>
            </w:pPr>
            <w:r w:rsidRPr="00F33833">
              <w:rPr>
                <w:rFonts w:cstheme="minorHAnsi"/>
                <w:sz w:val="20"/>
                <w:szCs w:val="20"/>
              </w:rPr>
              <w:t>Target (n = 100)</w:t>
            </w:r>
          </w:p>
        </w:tc>
        <w:tc>
          <w:tcPr>
            <w:tcW w:w="1993" w:type="dxa"/>
          </w:tcPr>
          <w:p w14:paraId="6CD50C21" w14:textId="1470F670" w:rsidR="00640D6C" w:rsidRPr="00F33833" w:rsidRDefault="00991245" w:rsidP="00553F77">
            <w:pPr>
              <w:rPr>
                <w:rFonts w:cstheme="minorHAnsi"/>
                <w:sz w:val="20"/>
                <w:szCs w:val="20"/>
              </w:rPr>
            </w:pPr>
            <w:r w:rsidRPr="00F33833">
              <w:rPr>
                <w:rFonts w:cstheme="minorHAnsi"/>
                <w:sz w:val="20"/>
                <w:szCs w:val="20"/>
              </w:rPr>
              <w:t>A periodized circuit training programme delivered by telerehabilitation</w:t>
            </w:r>
            <w:r w:rsidR="00E17380" w:rsidRPr="00F33833">
              <w:rPr>
                <w:rFonts w:cstheme="minorHAnsi"/>
                <w:sz w:val="20"/>
                <w:szCs w:val="20"/>
              </w:rPr>
              <w:t xml:space="preserve"> (</w:t>
            </w:r>
            <w:r w:rsidR="00F53F48" w:rsidRPr="00F33833">
              <w:rPr>
                <w:rFonts w:cstheme="minorHAnsi"/>
                <w:sz w:val="20"/>
                <w:szCs w:val="20"/>
              </w:rPr>
              <w:t xml:space="preserve">DVD, website, </w:t>
            </w:r>
            <w:r w:rsidR="00F53F48" w:rsidRPr="00F33833">
              <w:rPr>
                <w:rFonts w:cstheme="minorHAnsi"/>
                <w:i/>
                <w:iCs/>
                <w:sz w:val="20"/>
                <w:szCs w:val="20"/>
              </w:rPr>
              <w:t>YouTube</w:t>
            </w:r>
            <w:r w:rsidR="00F53F48" w:rsidRPr="00F33833">
              <w:rPr>
                <w:rFonts w:cstheme="minorHAnsi"/>
                <w:sz w:val="20"/>
                <w:szCs w:val="20"/>
              </w:rPr>
              <w:t xml:space="preserve">, and/or </w:t>
            </w:r>
            <w:r w:rsidR="00F53F48" w:rsidRPr="00F33833">
              <w:rPr>
                <w:rFonts w:cstheme="minorHAnsi"/>
                <w:i/>
                <w:iCs/>
                <w:sz w:val="20"/>
                <w:szCs w:val="20"/>
              </w:rPr>
              <w:t>WhatsApp</w:t>
            </w:r>
            <w:r w:rsidR="00F53F48" w:rsidRPr="00F33833">
              <w:rPr>
                <w:rFonts w:cstheme="minorHAnsi"/>
                <w:sz w:val="20"/>
                <w:szCs w:val="20"/>
              </w:rPr>
              <w:t xml:space="preserve"> for videos</w:t>
            </w:r>
          </w:p>
          <w:p w14:paraId="379B8C4A" w14:textId="77777777" w:rsidR="00640D6C" w:rsidRPr="00F33833" w:rsidRDefault="00640D6C" w:rsidP="00553F77">
            <w:pPr>
              <w:rPr>
                <w:rFonts w:cstheme="minorHAnsi"/>
                <w:sz w:val="20"/>
                <w:szCs w:val="20"/>
              </w:rPr>
            </w:pPr>
          </w:p>
          <w:p w14:paraId="4751F178" w14:textId="5F2ABE05" w:rsidR="00640D6C" w:rsidRPr="00F33833" w:rsidRDefault="007971FC" w:rsidP="00553F77">
            <w:pPr>
              <w:rPr>
                <w:rFonts w:cstheme="minorHAnsi"/>
                <w:sz w:val="20"/>
                <w:szCs w:val="20"/>
              </w:rPr>
            </w:pPr>
            <w:r w:rsidRPr="00F33833">
              <w:rPr>
                <w:rFonts w:cstheme="minorHAnsi"/>
                <w:sz w:val="20"/>
                <w:szCs w:val="20"/>
              </w:rPr>
              <w:t xml:space="preserve">In-person visit, </w:t>
            </w:r>
            <w:r w:rsidR="00E17380" w:rsidRPr="00F33833">
              <w:rPr>
                <w:rFonts w:cstheme="minorHAnsi"/>
                <w:sz w:val="20"/>
                <w:szCs w:val="20"/>
              </w:rPr>
              <w:t xml:space="preserve">remote </w:t>
            </w:r>
            <w:r w:rsidRPr="00F33833">
              <w:rPr>
                <w:rFonts w:cstheme="minorHAnsi"/>
                <w:sz w:val="20"/>
                <w:szCs w:val="20"/>
              </w:rPr>
              <w:t>circuit training</w:t>
            </w:r>
            <w:r w:rsidR="00024519" w:rsidRPr="00F33833">
              <w:rPr>
                <w:rFonts w:cstheme="minorHAnsi"/>
                <w:sz w:val="20"/>
                <w:szCs w:val="20"/>
              </w:rPr>
              <w:t xml:space="preserve"> at least 3 times per week</w:t>
            </w:r>
            <w:r w:rsidRPr="00F33833">
              <w:rPr>
                <w:rFonts w:cstheme="minorHAnsi"/>
                <w:sz w:val="20"/>
                <w:szCs w:val="20"/>
              </w:rPr>
              <w:t xml:space="preserve">, </w:t>
            </w:r>
            <w:r w:rsidRPr="00F33833">
              <w:rPr>
                <w:rFonts w:cstheme="minorHAnsi"/>
                <w:sz w:val="20"/>
                <w:szCs w:val="20"/>
              </w:rPr>
              <w:lastRenderedPageBreak/>
              <w:t>physical resources</w:t>
            </w:r>
            <w:r w:rsidR="00C627CF" w:rsidRPr="00F33833">
              <w:rPr>
                <w:rFonts w:cstheme="minorHAnsi"/>
                <w:sz w:val="20"/>
                <w:szCs w:val="20"/>
              </w:rPr>
              <w:t>, regular telephone calls</w:t>
            </w:r>
          </w:p>
          <w:p w14:paraId="5418862E" w14:textId="77777777" w:rsidR="00640D6C" w:rsidRPr="00F33833" w:rsidRDefault="00640D6C" w:rsidP="00553F77">
            <w:pPr>
              <w:rPr>
                <w:rFonts w:cstheme="minorHAnsi"/>
                <w:sz w:val="20"/>
                <w:szCs w:val="20"/>
              </w:rPr>
            </w:pPr>
          </w:p>
          <w:p w14:paraId="7C2149D9" w14:textId="365D4490" w:rsidR="00640D6C" w:rsidRPr="00F33833" w:rsidRDefault="00640D6C" w:rsidP="00553F77">
            <w:pPr>
              <w:rPr>
                <w:rFonts w:cstheme="minorHAnsi"/>
                <w:sz w:val="20"/>
                <w:szCs w:val="20"/>
              </w:rPr>
            </w:pPr>
            <w:r w:rsidRPr="00F33833">
              <w:rPr>
                <w:rFonts w:cstheme="minorHAnsi"/>
                <w:sz w:val="20"/>
                <w:szCs w:val="20"/>
              </w:rPr>
              <w:t>(Comparator – in-person protocol)</w:t>
            </w:r>
          </w:p>
          <w:p w14:paraId="1FB3DFD3" w14:textId="53411D40" w:rsidR="00991245" w:rsidRPr="00F33833" w:rsidRDefault="00991245" w:rsidP="00553F77">
            <w:pPr>
              <w:rPr>
                <w:rFonts w:cstheme="minorHAnsi"/>
                <w:sz w:val="20"/>
                <w:szCs w:val="20"/>
              </w:rPr>
            </w:pPr>
          </w:p>
        </w:tc>
        <w:tc>
          <w:tcPr>
            <w:tcW w:w="1993" w:type="dxa"/>
          </w:tcPr>
          <w:p w14:paraId="2A962A0F" w14:textId="77777777" w:rsidR="00955BAF" w:rsidRPr="00F33833" w:rsidRDefault="00490750" w:rsidP="00553F77">
            <w:pPr>
              <w:rPr>
                <w:rFonts w:cstheme="minorHAnsi"/>
                <w:sz w:val="20"/>
                <w:szCs w:val="20"/>
              </w:rPr>
            </w:pPr>
            <w:r w:rsidRPr="00F33833">
              <w:rPr>
                <w:rFonts w:cstheme="minorHAnsi"/>
                <w:sz w:val="20"/>
                <w:szCs w:val="20"/>
              </w:rPr>
              <w:lastRenderedPageBreak/>
              <w:t>Traine</w:t>
            </w:r>
            <w:r w:rsidR="00533A48" w:rsidRPr="00F33833">
              <w:rPr>
                <w:rFonts w:cstheme="minorHAnsi"/>
                <w:sz w:val="20"/>
                <w:szCs w:val="20"/>
              </w:rPr>
              <w:t>d</w:t>
            </w:r>
            <w:r w:rsidRPr="00F33833">
              <w:rPr>
                <w:rFonts w:cstheme="minorHAnsi"/>
                <w:sz w:val="20"/>
                <w:szCs w:val="20"/>
              </w:rPr>
              <w:t xml:space="preserve"> researcher/physical therapist</w:t>
            </w:r>
            <w:r w:rsidR="00C772DF" w:rsidRPr="00F33833">
              <w:rPr>
                <w:rFonts w:cstheme="minorHAnsi"/>
                <w:sz w:val="20"/>
                <w:szCs w:val="20"/>
              </w:rPr>
              <w:t>:</w:t>
            </w:r>
          </w:p>
          <w:p w14:paraId="4B423075" w14:textId="77777777" w:rsidR="00C363D8" w:rsidRPr="00F33833" w:rsidRDefault="00C363D8" w:rsidP="00553F77">
            <w:pPr>
              <w:rPr>
                <w:rFonts w:cstheme="minorHAnsi"/>
                <w:sz w:val="20"/>
                <w:szCs w:val="20"/>
              </w:rPr>
            </w:pPr>
          </w:p>
          <w:p w14:paraId="5535E5C5" w14:textId="77777777" w:rsidR="00C363D8" w:rsidRPr="00F33833" w:rsidRDefault="00C363D8" w:rsidP="00553F77">
            <w:pPr>
              <w:rPr>
                <w:rFonts w:cstheme="minorHAnsi"/>
                <w:sz w:val="20"/>
                <w:szCs w:val="20"/>
              </w:rPr>
            </w:pPr>
            <w:r w:rsidRPr="00F33833">
              <w:rPr>
                <w:rFonts w:cstheme="minorHAnsi"/>
                <w:sz w:val="20"/>
                <w:szCs w:val="20"/>
              </w:rPr>
              <w:t>1 x pre-intervention, individual, in-person visit</w:t>
            </w:r>
          </w:p>
          <w:p w14:paraId="533E51F3" w14:textId="77777777" w:rsidR="00C56244" w:rsidRPr="00F33833" w:rsidRDefault="00C56244" w:rsidP="00553F77">
            <w:pPr>
              <w:rPr>
                <w:rFonts w:cstheme="minorHAnsi"/>
                <w:sz w:val="20"/>
                <w:szCs w:val="20"/>
              </w:rPr>
            </w:pPr>
          </w:p>
          <w:p w14:paraId="529E73D9" w14:textId="2E6EBAB6" w:rsidR="00C56244" w:rsidRPr="00F33833" w:rsidRDefault="00C56244" w:rsidP="00553F77">
            <w:pPr>
              <w:rPr>
                <w:rFonts w:cstheme="minorHAnsi"/>
                <w:sz w:val="20"/>
                <w:szCs w:val="20"/>
              </w:rPr>
            </w:pPr>
            <w:r w:rsidRPr="00F33833">
              <w:rPr>
                <w:rFonts w:cstheme="minorHAnsi"/>
                <w:sz w:val="20"/>
                <w:szCs w:val="20"/>
              </w:rPr>
              <w:t>7 x telephone calls</w:t>
            </w:r>
            <w:r w:rsidR="00171B58" w:rsidRPr="00F33833">
              <w:rPr>
                <w:rFonts w:cstheme="minorHAnsi"/>
                <w:sz w:val="20"/>
                <w:szCs w:val="20"/>
              </w:rPr>
              <w:t xml:space="preserve"> over 14 weeks (20 mins)</w:t>
            </w:r>
          </w:p>
        </w:tc>
        <w:tc>
          <w:tcPr>
            <w:tcW w:w="1993" w:type="dxa"/>
          </w:tcPr>
          <w:p w14:paraId="44181C0C" w14:textId="77777777" w:rsidR="00955BAF" w:rsidRPr="00F33833" w:rsidRDefault="00274741" w:rsidP="00553F77">
            <w:pPr>
              <w:rPr>
                <w:rFonts w:cstheme="minorHAnsi"/>
                <w:sz w:val="20"/>
                <w:szCs w:val="20"/>
              </w:rPr>
            </w:pPr>
            <w:r w:rsidRPr="00F33833">
              <w:rPr>
                <w:rFonts w:cstheme="minorHAnsi"/>
                <w:sz w:val="20"/>
                <w:szCs w:val="20"/>
              </w:rPr>
              <w:t>Primary: pain, VAS</w:t>
            </w:r>
            <w:r w:rsidR="00640EB7" w:rsidRPr="00F33833">
              <w:rPr>
                <w:rFonts w:cstheme="minorHAnsi"/>
                <w:sz w:val="20"/>
                <w:szCs w:val="20"/>
              </w:rPr>
              <w:t>; physical function, WOMAC</w:t>
            </w:r>
          </w:p>
          <w:p w14:paraId="44683768" w14:textId="77777777" w:rsidR="00640EB7" w:rsidRPr="00F33833" w:rsidRDefault="00640EB7" w:rsidP="00553F77">
            <w:pPr>
              <w:rPr>
                <w:rFonts w:cstheme="minorHAnsi"/>
                <w:sz w:val="20"/>
                <w:szCs w:val="20"/>
              </w:rPr>
            </w:pPr>
          </w:p>
          <w:p w14:paraId="23CF2FA3" w14:textId="1C8F7B06" w:rsidR="00640EB7" w:rsidRPr="00F33833" w:rsidRDefault="00640EB7" w:rsidP="00553F77">
            <w:pPr>
              <w:rPr>
                <w:rFonts w:cstheme="minorHAnsi"/>
                <w:sz w:val="20"/>
                <w:szCs w:val="20"/>
              </w:rPr>
            </w:pPr>
            <w:r w:rsidRPr="00F33833">
              <w:rPr>
                <w:rFonts w:cstheme="minorHAnsi"/>
                <w:sz w:val="20"/>
                <w:szCs w:val="20"/>
              </w:rPr>
              <w:t>Secondary: physical function, 40m</w:t>
            </w:r>
            <w:r w:rsidR="001D6AFE" w:rsidRPr="00F33833">
              <w:rPr>
                <w:rFonts w:cstheme="minorHAnsi"/>
                <w:sz w:val="20"/>
                <w:szCs w:val="20"/>
              </w:rPr>
              <w:t xml:space="preserve"> fast-paced walk test, </w:t>
            </w:r>
            <w:r w:rsidR="004E22B7" w:rsidRPr="00F33833">
              <w:rPr>
                <w:rFonts w:cstheme="minorHAnsi"/>
                <w:sz w:val="20"/>
                <w:szCs w:val="20"/>
              </w:rPr>
              <w:t>30CST</w:t>
            </w:r>
            <w:r w:rsidR="004D51A6" w:rsidRPr="00F33833">
              <w:rPr>
                <w:rFonts w:cstheme="minorHAnsi"/>
                <w:sz w:val="20"/>
                <w:szCs w:val="20"/>
              </w:rPr>
              <w:t>, 12 step stair climb test</w:t>
            </w:r>
            <w:r w:rsidR="00215D85" w:rsidRPr="00F33833">
              <w:rPr>
                <w:rFonts w:cstheme="minorHAnsi"/>
                <w:sz w:val="20"/>
                <w:szCs w:val="20"/>
              </w:rPr>
              <w:t>; maximal isometric torque pea</w:t>
            </w:r>
            <w:r w:rsidR="003B60DE" w:rsidRPr="00F33833">
              <w:rPr>
                <w:rFonts w:cstheme="minorHAnsi"/>
                <w:sz w:val="20"/>
                <w:szCs w:val="20"/>
              </w:rPr>
              <w:t xml:space="preserve">k of knee extensors, isokinetic </w:t>
            </w:r>
            <w:r w:rsidR="003B60DE" w:rsidRPr="00F33833">
              <w:rPr>
                <w:rFonts w:cstheme="minorHAnsi"/>
                <w:sz w:val="20"/>
                <w:szCs w:val="20"/>
              </w:rPr>
              <w:lastRenderedPageBreak/>
              <w:t>dynamometer; thigh composition</w:t>
            </w:r>
            <w:r w:rsidR="00940022" w:rsidRPr="00F33833">
              <w:rPr>
                <w:rFonts w:cstheme="minorHAnsi"/>
                <w:sz w:val="20"/>
                <w:szCs w:val="20"/>
              </w:rPr>
              <w:t xml:space="preserve"> (muscle mass, mean muscle attenuation, intramuscular fat, and subcutaneous fat)</w:t>
            </w:r>
            <w:r w:rsidR="003B60DE" w:rsidRPr="00F33833">
              <w:rPr>
                <w:rFonts w:cstheme="minorHAnsi"/>
                <w:sz w:val="20"/>
                <w:szCs w:val="20"/>
              </w:rPr>
              <w:t xml:space="preserve">, </w:t>
            </w:r>
            <w:r w:rsidR="001463B7" w:rsidRPr="00F33833">
              <w:rPr>
                <w:rFonts w:cstheme="minorHAnsi"/>
                <w:sz w:val="20"/>
                <w:szCs w:val="20"/>
              </w:rPr>
              <w:t>CT scan</w:t>
            </w:r>
            <w:r w:rsidR="00497875" w:rsidRPr="00F33833">
              <w:rPr>
                <w:rFonts w:cstheme="minorHAnsi"/>
                <w:sz w:val="20"/>
                <w:szCs w:val="20"/>
              </w:rPr>
              <w:t>; body composition</w:t>
            </w:r>
            <w:r w:rsidR="00BD60F2" w:rsidRPr="00F33833">
              <w:rPr>
                <w:rFonts w:cstheme="minorHAnsi"/>
                <w:sz w:val="20"/>
                <w:szCs w:val="20"/>
              </w:rPr>
              <w:t xml:space="preserve"> (lean body mass, adipose tissue, and bone mineral density</w:t>
            </w:r>
            <w:r w:rsidR="00497875" w:rsidRPr="00F33833">
              <w:rPr>
                <w:rFonts w:cstheme="minorHAnsi"/>
                <w:sz w:val="20"/>
                <w:szCs w:val="20"/>
              </w:rPr>
              <w:t xml:space="preserve">, Dual Energy X-ray </w:t>
            </w:r>
            <w:r w:rsidR="00940022" w:rsidRPr="00F33833">
              <w:rPr>
                <w:rFonts w:cstheme="minorHAnsi"/>
                <w:sz w:val="20"/>
                <w:szCs w:val="20"/>
              </w:rPr>
              <w:t>absorptiometry</w:t>
            </w:r>
            <w:r w:rsidR="0076706B" w:rsidRPr="00F33833">
              <w:rPr>
                <w:rFonts w:cstheme="minorHAnsi"/>
                <w:sz w:val="20"/>
                <w:szCs w:val="20"/>
              </w:rPr>
              <w:t xml:space="preserve">; muscle thickness, pennation angle, and fascicle length of vastus lateralis muscle, ultrasound </w:t>
            </w:r>
            <w:r w:rsidR="00487F4B" w:rsidRPr="00F33833">
              <w:rPr>
                <w:rFonts w:cstheme="minorHAnsi"/>
                <w:sz w:val="20"/>
                <w:szCs w:val="20"/>
              </w:rPr>
              <w:t>device and linear transducer; pain catastrophizing, PCS; adherence</w:t>
            </w:r>
            <w:r w:rsidR="0018229E" w:rsidRPr="00F33833">
              <w:rPr>
                <w:rFonts w:cstheme="minorHAnsi"/>
                <w:sz w:val="20"/>
                <w:szCs w:val="20"/>
              </w:rPr>
              <w:t xml:space="preserve">, </w:t>
            </w:r>
            <w:r w:rsidR="00487F4B" w:rsidRPr="00F33833">
              <w:rPr>
                <w:rFonts w:cstheme="minorHAnsi"/>
                <w:sz w:val="20"/>
                <w:szCs w:val="20"/>
              </w:rPr>
              <w:t xml:space="preserve">acceptability, </w:t>
            </w:r>
            <w:r w:rsidR="0018229E" w:rsidRPr="00F33833">
              <w:rPr>
                <w:rFonts w:cstheme="minorHAnsi"/>
                <w:sz w:val="20"/>
                <w:szCs w:val="20"/>
              </w:rPr>
              <w:t xml:space="preserve">and perspective of treatment, </w:t>
            </w:r>
            <w:r w:rsidR="00C155C9" w:rsidRPr="00F33833">
              <w:rPr>
                <w:rFonts w:cstheme="minorHAnsi"/>
                <w:sz w:val="20"/>
                <w:szCs w:val="20"/>
              </w:rPr>
              <w:t>self-report and questions</w:t>
            </w:r>
          </w:p>
        </w:tc>
      </w:tr>
      <w:tr w:rsidR="00DC6500" w:rsidRPr="00F33833" w14:paraId="23367A63" w14:textId="77777777" w:rsidTr="007D645A">
        <w:tc>
          <w:tcPr>
            <w:tcW w:w="1555" w:type="dxa"/>
          </w:tcPr>
          <w:p w14:paraId="153359A5" w14:textId="33A68E56" w:rsidR="001E7BA6" w:rsidRPr="00F33833" w:rsidRDefault="001E7BA6" w:rsidP="00553F77">
            <w:pPr>
              <w:rPr>
                <w:rFonts w:cstheme="minorHAnsi"/>
                <w:sz w:val="20"/>
                <w:szCs w:val="20"/>
              </w:rPr>
            </w:pPr>
            <w:r w:rsidRPr="00F33833">
              <w:rPr>
                <w:rFonts w:cstheme="minorHAnsi"/>
                <w:sz w:val="20"/>
                <w:szCs w:val="20"/>
              </w:rPr>
              <w:lastRenderedPageBreak/>
              <w:t xml:space="preserve">Alasfour &amp; </w:t>
            </w:r>
            <w:r w:rsidR="006D7EA2" w:rsidRPr="00F33833">
              <w:rPr>
                <w:rFonts w:cstheme="minorHAnsi"/>
                <w:sz w:val="20"/>
                <w:szCs w:val="20"/>
              </w:rPr>
              <w:t xml:space="preserve">Almarwani </w:t>
            </w:r>
            <w:r w:rsidR="00833234" w:rsidRPr="00F33833">
              <w:rPr>
                <w:rFonts w:cstheme="minorHAnsi"/>
                <w:sz w:val="20"/>
                <w:szCs w:val="20"/>
              </w:rPr>
              <w:t>[7]</w:t>
            </w:r>
          </w:p>
          <w:p w14:paraId="7987CFF3" w14:textId="77777777" w:rsidR="00E50CED" w:rsidRPr="00F33833" w:rsidRDefault="00E50CED" w:rsidP="00553F77">
            <w:pPr>
              <w:rPr>
                <w:rFonts w:cstheme="minorHAnsi"/>
                <w:sz w:val="20"/>
                <w:szCs w:val="20"/>
              </w:rPr>
            </w:pPr>
          </w:p>
          <w:p w14:paraId="14AA6EC1" w14:textId="77777777" w:rsidR="00D81E1C" w:rsidRPr="00F33833" w:rsidRDefault="00D81E1C" w:rsidP="00553F77">
            <w:pPr>
              <w:rPr>
                <w:rFonts w:cstheme="minorHAnsi"/>
                <w:sz w:val="20"/>
                <w:szCs w:val="20"/>
              </w:rPr>
            </w:pPr>
            <w:r w:rsidRPr="00F33833">
              <w:rPr>
                <w:rFonts w:cstheme="minorHAnsi"/>
                <w:sz w:val="20"/>
                <w:szCs w:val="20"/>
              </w:rPr>
              <w:t>2022</w:t>
            </w:r>
          </w:p>
          <w:p w14:paraId="46780CCD" w14:textId="77777777" w:rsidR="00D81E1C" w:rsidRPr="00F33833" w:rsidRDefault="00D81E1C" w:rsidP="00553F77">
            <w:pPr>
              <w:rPr>
                <w:rFonts w:cstheme="minorHAnsi"/>
                <w:sz w:val="20"/>
                <w:szCs w:val="20"/>
              </w:rPr>
            </w:pPr>
          </w:p>
          <w:p w14:paraId="050CAAA6" w14:textId="6967997C" w:rsidR="00E50CED" w:rsidRPr="00F33833" w:rsidRDefault="00E50CED" w:rsidP="00553F77">
            <w:pPr>
              <w:rPr>
                <w:rFonts w:cstheme="minorHAnsi"/>
                <w:sz w:val="20"/>
                <w:szCs w:val="20"/>
              </w:rPr>
            </w:pPr>
            <w:r w:rsidRPr="00F33833">
              <w:rPr>
                <w:rFonts w:cstheme="minorHAnsi"/>
                <w:sz w:val="20"/>
                <w:szCs w:val="20"/>
              </w:rPr>
              <w:t>Saudi Arabia</w:t>
            </w:r>
          </w:p>
        </w:tc>
        <w:tc>
          <w:tcPr>
            <w:tcW w:w="2126" w:type="dxa"/>
          </w:tcPr>
          <w:p w14:paraId="51FB5E52" w14:textId="2F562756" w:rsidR="001E7BA6" w:rsidRPr="00F33833" w:rsidRDefault="00931E56" w:rsidP="00553F77">
            <w:pPr>
              <w:rPr>
                <w:rFonts w:cstheme="minorHAnsi"/>
                <w:sz w:val="20"/>
                <w:szCs w:val="20"/>
              </w:rPr>
            </w:pPr>
            <w:r w:rsidRPr="00F33833">
              <w:rPr>
                <w:rFonts w:cstheme="minorHAnsi"/>
                <w:sz w:val="20"/>
                <w:szCs w:val="20"/>
              </w:rPr>
              <w:t xml:space="preserve">Examine the effect </w:t>
            </w:r>
            <w:r w:rsidR="00FA623F" w:rsidRPr="00F33833">
              <w:rPr>
                <w:rFonts w:cstheme="minorHAnsi"/>
                <w:sz w:val="20"/>
                <w:szCs w:val="20"/>
              </w:rPr>
              <w:t>of an Arabic ‘My Dear Knee’ app</w:t>
            </w:r>
            <w:r w:rsidR="00D52FF3" w:rsidRPr="00F33833">
              <w:rPr>
                <w:rFonts w:cstheme="minorHAnsi"/>
                <w:sz w:val="20"/>
                <w:szCs w:val="20"/>
              </w:rPr>
              <w:t xml:space="preserve"> on adherence to a home exercise programme</w:t>
            </w:r>
            <w:r w:rsidR="00DD4442" w:rsidRPr="00F33833">
              <w:rPr>
                <w:rFonts w:cstheme="minorHAnsi"/>
                <w:sz w:val="20"/>
                <w:szCs w:val="20"/>
              </w:rPr>
              <w:t xml:space="preserve"> and the effect of the programme</w:t>
            </w:r>
            <w:r w:rsidR="004E49A1" w:rsidRPr="00F33833">
              <w:rPr>
                <w:rFonts w:cstheme="minorHAnsi"/>
                <w:sz w:val="20"/>
                <w:szCs w:val="20"/>
              </w:rPr>
              <w:t xml:space="preserve"> pain, function and lower limb strength</w:t>
            </w:r>
          </w:p>
        </w:tc>
        <w:tc>
          <w:tcPr>
            <w:tcW w:w="1984" w:type="dxa"/>
          </w:tcPr>
          <w:p w14:paraId="68BE58D6" w14:textId="671EA230" w:rsidR="001E7BA6" w:rsidRPr="00F33833" w:rsidRDefault="00F54C82" w:rsidP="00553F77">
            <w:pPr>
              <w:rPr>
                <w:rFonts w:cstheme="minorHAnsi"/>
                <w:sz w:val="20"/>
                <w:szCs w:val="20"/>
              </w:rPr>
            </w:pPr>
            <w:r w:rsidRPr="00F33833">
              <w:rPr>
                <w:rFonts w:cstheme="minorHAnsi"/>
                <w:sz w:val="20"/>
                <w:szCs w:val="20"/>
              </w:rPr>
              <w:t>2</w:t>
            </w:r>
            <w:r w:rsidR="00EC085B" w:rsidRPr="00F33833">
              <w:rPr>
                <w:rFonts w:cstheme="minorHAnsi"/>
                <w:sz w:val="20"/>
                <w:szCs w:val="20"/>
              </w:rPr>
              <w:t xml:space="preserve">-arm </w:t>
            </w:r>
            <w:r w:rsidR="00804D34" w:rsidRPr="00F33833">
              <w:rPr>
                <w:rFonts w:cstheme="minorHAnsi"/>
                <w:sz w:val="20"/>
                <w:szCs w:val="20"/>
              </w:rPr>
              <w:t>RCT</w:t>
            </w:r>
            <w:r w:rsidR="00EC085B" w:rsidRPr="00F33833">
              <w:rPr>
                <w:rFonts w:cstheme="minorHAnsi"/>
                <w:sz w:val="20"/>
                <w:szCs w:val="20"/>
              </w:rPr>
              <w:t xml:space="preserve">, parallel study </w:t>
            </w:r>
          </w:p>
          <w:p w14:paraId="1556938C" w14:textId="77777777" w:rsidR="00096EAD" w:rsidRPr="00F33833" w:rsidRDefault="00096EAD" w:rsidP="00553F77">
            <w:pPr>
              <w:rPr>
                <w:rFonts w:cstheme="minorHAnsi"/>
                <w:sz w:val="20"/>
                <w:szCs w:val="20"/>
              </w:rPr>
            </w:pPr>
          </w:p>
          <w:p w14:paraId="460A5F04" w14:textId="77777777" w:rsidR="00096EAD" w:rsidRPr="00F33833" w:rsidRDefault="00096EAD" w:rsidP="00553F77">
            <w:pPr>
              <w:rPr>
                <w:rFonts w:cstheme="minorHAnsi"/>
                <w:sz w:val="20"/>
                <w:szCs w:val="20"/>
              </w:rPr>
            </w:pPr>
            <w:r w:rsidRPr="00F33833">
              <w:rPr>
                <w:rFonts w:cstheme="minorHAnsi"/>
                <w:sz w:val="20"/>
                <w:szCs w:val="20"/>
              </w:rPr>
              <w:t xml:space="preserve">6-week </w:t>
            </w:r>
            <w:r w:rsidR="00863647" w:rsidRPr="00F33833">
              <w:rPr>
                <w:rFonts w:cstheme="minorHAnsi"/>
                <w:sz w:val="20"/>
                <w:szCs w:val="20"/>
              </w:rPr>
              <w:t>intervention</w:t>
            </w:r>
          </w:p>
          <w:p w14:paraId="76AD5D65" w14:textId="77777777" w:rsidR="00497234" w:rsidRPr="00F33833" w:rsidRDefault="00497234" w:rsidP="00553F77">
            <w:pPr>
              <w:rPr>
                <w:rFonts w:cstheme="minorHAnsi"/>
                <w:sz w:val="20"/>
                <w:szCs w:val="20"/>
              </w:rPr>
            </w:pPr>
          </w:p>
          <w:p w14:paraId="335E5C96" w14:textId="59E4582B" w:rsidR="00497234" w:rsidRPr="00F33833" w:rsidRDefault="00497234" w:rsidP="00553F77">
            <w:pPr>
              <w:rPr>
                <w:rFonts w:cstheme="minorHAnsi"/>
                <w:sz w:val="20"/>
                <w:szCs w:val="20"/>
              </w:rPr>
            </w:pPr>
            <w:r w:rsidRPr="00F33833">
              <w:rPr>
                <w:rFonts w:cstheme="minorHAnsi"/>
                <w:sz w:val="20"/>
                <w:szCs w:val="20"/>
              </w:rPr>
              <w:t xml:space="preserve">Assessments </w:t>
            </w:r>
            <w:r w:rsidR="00367EDE" w:rsidRPr="00F33833">
              <w:rPr>
                <w:rFonts w:cstheme="minorHAnsi"/>
                <w:sz w:val="20"/>
                <w:szCs w:val="20"/>
              </w:rPr>
              <w:t>at baseline, week 3, and week 6</w:t>
            </w:r>
          </w:p>
        </w:tc>
        <w:tc>
          <w:tcPr>
            <w:tcW w:w="2304" w:type="dxa"/>
          </w:tcPr>
          <w:p w14:paraId="4360BD1D" w14:textId="3EB48606" w:rsidR="001E7BA6" w:rsidRPr="00F33833" w:rsidRDefault="00A85C01" w:rsidP="00553F77">
            <w:pPr>
              <w:rPr>
                <w:rFonts w:cstheme="minorHAnsi"/>
                <w:sz w:val="20"/>
                <w:szCs w:val="20"/>
              </w:rPr>
            </w:pPr>
            <w:r w:rsidRPr="00F33833">
              <w:rPr>
                <w:rFonts w:cstheme="minorHAnsi"/>
                <w:sz w:val="20"/>
                <w:szCs w:val="20"/>
              </w:rPr>
              <w:t xml:space="preserve">Older women with Knee OA (n = </w:t>
            </w:r>
            <w:r w:rsidR="009175C0" w:rsidRPr="00F33833">
              <w:rPr>
                <w:rFonts w:cstheme="minorHAnsi"/>
                <w:sz w:val="20"/>
                <w:szCs w:val="20"/>
              </w:rPr>
              <w:t>40)</w:t>
            </w:r>
            <w:r w:rsidR="00E82E2F" w:rsidRPr="00F33833">
              <w:rPr>
                <w:rFonts w:cstheme="minorHAnsi"/>
                <w:sz w:val="20"/>
                <w:szCs w:val="20"/>
              </w:rPr>
              <w:t>, mean age 54.40</w:t>
            </w:r>
            <w:r w:rsidR="00215F54" w:rsidRPr="00F33833">
              <w:rPr>
                <w:rFonts w:cstheme="minorHAnsi"/>
                <w:sz w:val="20"/>
                <w:szCs w:val="20"/>
              </w:rPr>
              <w:t xml:space="preserve"> (SD 4.33), 40F (100%)</w:t>
            </w:r>
          </w:p>
          <w:p w14:paraId="516F38A0" w14:textId="77777777" w:rsidR="009175C0" w:rsidRPr="00F33833" w:rsidRDefault="009175C0" w:rsidP="00553F77">
            <w:pPr>
              <w:rPr>
                <w:rFonts w:cstheme="minorHAnsi"/>
                <w:sz w:val="20"/>
                <w:szCs w:val="20"/>
              </w:rPr>
            </w:pPr>
          </w:p>
          <w:p w14:paraId="4C2F71E8" w14:textId="5A80B7F3" w:rsidR="009175C0" w:rsidRPr="00F33833" w:rsidRDefault="009175C0" w:rsidP="00553F77">
            <w:pPr>
              <w:rPr>
                <w:rFonts w:cstheme="minorHAnsi"/>
                <w:sz w:val="20"/>
                <w:szCs w:val="20"/>
              </w:rPr>
            </w:pPr>
            <w:r w:rsidRPr="00F33833">
              <w:rPr>
                <w:rFonts w:cstheme="minorHAnsi"/>
                <w:sz w:val="20"/>
                <w:szCs w:val="20"/>
              </w:rPr>
              <w:t>App group (n</w:t>
            </w:r>
            <w:r w:rsidR="008E6469" w:rsidRPr="00F33833">
              <w:rPr>
                <w:rFonts w:cstheme="minorHAnsi"/>
                <w:sz w:val="20"/>
                <w:szCs w:val="20"/>
              </w:rPr>
              <w:t xml:space="preserve"> = 20), mean age 53.65 (SD 3.96)</w:t>
            </w:r>
            <w:r w:rsidR="00E50CED" w:rsidRPr="00F33833">
              <w:rPr>
                <w:rFonts w:cstheme="minorHAnsi"/>
                <w:sz w:val="20"/>
                <w:szCs w:val="20"/>
              </w:rPr>
              <w:t>, 20F (100%)</w:t>
            </w:r>
          </w:p>
          <w:p w14:paraId="31F7A786" w14:textId="77777777" w:rsidR="009175C0" w:rsidRPr="00F33833" w:rsidRDefault="009175C0" w:rsidP="00553F77">
            <w:pPr>
              <w:rPr>
                <w:rFonts w:cstheme="minorHAnsi"/>
                <w:sz w:val="20"/>
                <w:szCs w:val="20"/>
              </w:rPr>
            </w:pPr>
          </w:p>
          <w:p w14:paraId="4612B671" w14:textId="213F06B6" w:rsidR="009175C0" w:rsidRPr="00F33833" w:rsidRDefault="009175C0" w:rsidP="00553F77">
            <w:pPr>
              <w:rPr>
                <w:rFonts w:cstheme="minorHAnsi"/>
                <w:sz w:val="20"/>
                <w:szCs w:val="20"/>
              </w:rPr>
            </w:pPr>
            <w:r w:rsidRPr="00F33833">
              <w:rPr>
                <w:rFonts w:cstheme="minorHAnsi"/>
                <w:sz w:val="20"/>
                <w:szCs w:val="20"/>
              </w:rPr>
              <w:lastRenderedPageBreak/>
              <w:t>Paper group</w:t>
            </w:r>
            <w:r w:rsidR="00DE55F0" w:rsidRPr="00F33833">
              <w:rPr>
                <w:rFonts w:cstheme="minorHAnsi"/>
                <w:sz w:val="20"/>
                <w:szCs w:val="20"/>
              </w:rPr>
              <w:t xml:space="preserve"> (n = 20), mean age 55.15 (SD 4.64)</w:t>
            </w:r>
            <w:r w:rsidR="00804D34" w:rsidRPr="00F33833">
              <w:rPr>
                <w:rFonts w:cstheme="minorHAnsi"/>
                <w:sz w:val="20"/>
                <w:szCs w:val="20"/>
              </w:rPr>
              <w:t>, 20F (100%)</w:t>
            </w:r>
          </w:p>
        </w:tc>
        <w:tc>
          <w:tcPr>
            <w:tcW w:w="1993" w:type="dxa"/>
          </w:tcPr>
          <w:p w14:paraId="57293CE2" w14:textId="3CE756B3" w:rsidR="00984A81" w:rsidRPr="00F33833" w:rsidRDefault="00984A81" w:rsidP="00553F77">
            <w:pPr>
              <w:rPr>
                <w:rFonts w:cstheme="minorHAnsi"/>
                <w:sz w:val="20"/>
                <w:szCs w:val="20"/>
              </w:rPr>
            </w:pPr>
            <w:r w:rsidRPr="00F33833">
              <w:rPr>
                <w:rFonts w:cstheme="minorHAnsi"/>
                <w:sz w:val="20"/>
                <w:szCs w:val="20"/>
              </w:rPr>
              <w:lastRenderedPageBreak/>
              <w:t>My Dear Knee app</w:t>
            </w:r>
          </w:p>
          <w:p w14:paraId="0F7560EC" w14:textId="77777777" w:rsidR="00984A81" w:rsidRPr="00F33833" w:rsidRDefault="00984A81" w:rsidP="00553F77">
            <w:pPr>
              <w:rPr>
                <w:rFonts w:cstheme="minorHAnsi"/>
                <w:sz w:val="20"/>
                <w:szCs w:val="20"/>
              </w:rPr>
            </w:pPr>
          </w:p>
          <w:p w14:paraId="5C98D3A0" w14:textId="77777777" w:rsidR="001E7BA6" w:rsidRPr="00F33833" w:rsidRDefault="00833704" w:rsidP="00553F77">
            <w:pPr>
              <w:rPr>
                <w:rFonts w:cstheme="minorHAnsi"/>
                <w:sz w:val="20"/>
                <w:szCs w:val="20"/>
              </w:rPr>
            </w:pPr>
            <w:r w:rsidRPr="00F33833">
              <w:rPr>
                <w:rFonts w:cstheme="minorHAnsi"/>
                <w:sz w:val="20"/>
                <w:szCs w:val="20"/>
              </w:rPr>
              <w:t xml:space="preserve">A 6-week </w:t>
            </w:r>
            <w:r w:rsidR="00984A81" w:rsidRPr="00F33833">
              <w:rPr>
                <w:rFonts w:cstheme="minorHAnsi"/>
                <w:sz w:val="20"/>
                <w:szCs w:val="20"/>
              </w:rPr>
              <w:t>home exercise programme supported by ‘My Dear Knee’ app</w:t>
            </w:r>
          </w:p>
          <w:p w14:paraId="63B1C703" w14:textId="77777777" w:rsidR="002F7DC4" w:rsidRPr="00F33833" w:rsidRDefault="002F7DC4" w:rsidP="00553F77">
            <w:pPr>
              <w:rPr>
                <w:rFonts w:cstheme="minorHAnsi"/>
                <w:sz w:val="20"/>
                <w:szCs w:val="20"/>
              </w:rPr>
            </w:pPr>
          </w:p>
          <w:p w14:paraId="56EDDF9F" w14:textId="69913461" w:rsidR="002F7DC4" w:rsidRPr="00F33833" w:rsidRDefault="002F7DC4" w:rsidP="00553F77">
            <w:pPr>
              <w:rPr>
                <w:rFonts w:cstheme="minorHAnsi"/>
                <w:sz w:val="20"/>
                <w:szCs w:val="20"/>
              </w:rPr>
            </w:pPr>
            <w:r w:rsidRPr="00F33833">
              <w:rPr>
                <w:rFonts w:cstheme="minorHAnsi"/>
                <w:sz w:val="20"/>
                <w:szCs w:val="20"/>
              </w:rPr>
              <w:t>(comparator = paper</w:t>
            </w:r>
            <w:r w:rsidR="00B17AED" w:rsidRPr="00F33833">
              <w:rPr>
                <w:rFonts w:cstheme="minorHAnsi"/>
                <w:sz w:val="20"/>
                <w:szCs w:val="20"/>
              </w:rPr>
              <w:t xml:space="preserve"> group instead of app)</w:t>
            </w:r>
          </w:p>
        </w:tc>
        <w:tc>
          <w:tcPr>
            <w:tcW w:w="1993" w:type="dxa"/>
          </w:tcPr>
          <w:p w14:paraId="02A1F08A" w14:textId="77777777" w:rsidR="001E7BA6" w:rsidRPr="00F33833" w:rsidRDefault="00471D74" w:rsidP="00553F77">
            <w:pPr>
              <w:rPr>
                <w:rFonts w:cstheme="minorHAnsi"/>
                <w:sz w:val="20"/>
                <w:szCs w:val="20"/>
              </w:rPr>
            </w:pPr>
            <w:r w:rsidRPr="00F33833">
              <w:rPr>
                <w:rFonts w:cstheme="minorHAnsi"/>
                <w:sz w:val="20"/>
                <w:szCs w:val="20"/>
              </w:rPr>
              <w:t>Physical therapist</w:t>
            </w:r>
          </w:p>
          <w:p w14:paraId="1AEB94BE" w14:textId="77777777" w:rsidR="00C8192D" w:rsidRPr="00F33833" w:rsidRDefault="00C8192D" w:rsidP="00553F77">
            <w:pPr>
              <w:rPr>
                <w:rFonts w:cstheme="minorHAnsi"/>
                <w:sz w:val="20"/>
                <w:szCs w:val="20"/>
              </w:rPr>
            </w:pPr>
          </w:p>
          <w:p w14:paraId="2AE762FE" w14:textId="77777777" w:rsidR="00C8192D" w:rsidRPr="00F33833" w:rsidRDefault="00CB1DBE" w:rsidP="00553F77">
            <w:pPr>
              <w:rPr>
                <w:rFonts w:cstheme="minorHAnsi"/>
                <w:sz w:val="20"/>
                <w:szCs w:val="20"/>
              </w:rPr>
            </w:pPr>
            <w:r w:rsidRPr="00F33833">
              <w:rPr>
                <w:rFonts w:cstheme="minorHAnsi"/>
                <w:sz w:val="20"/>
                <w:szCs w:val="20"/>
              </w:rPr>
              <w:t>PT determines exercise schedule</w:t>
            </w:r>
          </w:p>
          <w:p w14:paraId="473CD687" w14:textId="77777777" w:rsidR="008A2E51" w:rsidRPr="00F33833" w:rsidRDefault="008A2E51" w:rsidP="00553F77">
            <w:pPr>
              <w:rPr>
                <w:rFonts w:cstheme="minorHAnsi"/>
                <w:sz w:val="20"/>
                <w:szCs w:val="20"/>
              </w:rPr>
            </w:pPr>
          </w:p>
          <w:p w14:paraId="5F9CD46A" w14:textId="281CFF06" w:rsidR="008A2E51" w:rsidRPr="00F33833" w:rsidRDefault="008A2E51" w:rsidP="00553F77">
            <w:pPr>
              <w:rPr>
                <w:rFonts w:cstheme="minorHAnsi"/>
                <w:sz w:val="20"/>
                <w:szCs w:val="20"/>
              </w:rPr>
            </w:pPr>
            <w:r w:rsidRPr="00F33833">
              <w:rPr>
                <w:rFonts w:cstheme="minorHAnsi"/>
                <w:sz w:val="20"/>
                <w:szCs w:val="20"/>
              </w:rPr>
              <w:t>Supervised while performing exercises initially</w:t>
            </w:r>
            <w:r w:rsidR="00CA2B99" w:rsidRPr="00F33833">
              <w:rPr>
                <w:rFonts w:cstheme="minorHAnsi"/>
                <w:sz w:val="20"/>
                <w:szCs w:val="20"/>
              </w:rPr>
              <w:t xml:space="preserve"> </w:t>
            </w:r>
            <w:r w:rsidR="00116A6A" w:rsidRPr="00F33833">
              <w:rPr>
                <w:rFonts w:cstheme="minorHAnsi"/>
                <w:sz w:val="20"/>
                <w:szCs w:val="20"/>
              </w:rPr>
              <w:t xml:space="preserve">– </w:t>
            </w:r>
            <w:r w:rsidR="00301E79" w:rsidRPr="00F33833">
              <w:rPr>
                <w:rFonts w:cstheme="minorHAnsi"/>
                <w:sz w:val="20"/>
                <w:szCs w:val="20"/>
              </w:rPr>
              <w:t>(unclear if F2F)</w:t>
            </w:r>
          </w:p>
          <w:p w14:paraId="27CE9233" w14:textId="77777777" w:rsidR="008E1C49" w:rsidRPr="00F33833" w:rsidRDefault="008E1C49" w:rsidP="00553F77">
            <w:pPr>
              <w:rPr>
                <w:rFonts w:cstheme="minorHAnsi"/>
                <w:sz w:val="20"/>
                <w:szCs w:val="20"/>
              </w:rPr>
            </w:pPr>
          </w:p>
          <w:p w14:paraId="7EA8B70B" w14:textId="1E32AE21" w:rsidR="008E1C49" w:rsidRPr="00F33833" w:rsidRDefault="008E1C49" w:rsidP="00553F77">
            <w:pPr>
              <w:rPr>
                <w:rFonts w:cstheme="minorHAnsi"/>
                <w:sz w:val="20"/>
                <w:szCs w:val="20"/>
              </w:rPr>
            </w:pPr>
            <w:r w:rsidRPr="00F33833">
              <w:rPr>
                <w:rFonts w:cstheme="minorHAnsi"/>
                <w:sz w:val="20"/>
                <w:szCs w:val="20"/>
              </w:rPr>
              <w:lastRenderedPageBreak/>
              <w:t>Unclear – PT responds to queries</w:t>
            </w:r>
          </w:p>
        </w:tc>
        <w:tc>
          <w:tcPr>
            <w:tcW w:w="1993" w:type="dxa"/>
          </w:tcPr>
          <w:p w14:paraId="3C480C5B" w14:textId="77777777" w:rsidR="001E7BA6" w:rsidRPr="00F33833" w:rsidRDefault="008143B5" w:rsidP="00553F77">
            <w:pPr>
              <w:rPr>
                <w:rFonts w:cstheme="minorHAnsi"/>
                <w:sz w:val="20"/>
                <w:szCs w:val="20"/>
              </w:rPr>
            </w:pPr>
            <w:r w:rsidRPr="00F33833">
              <w:rPr>
                <w:rFonts w:cstheme="minorHAnsi"/>
                <w:sz w:val="20"/>
                <w:szCs w:val="20"/>
              </w:rPr>
              <w:lastRenderedPageBreak/>
              <w:t>Primary:</w:t>
            </w:r>
            <w:r w:rsidR="00FB6085" w:rsidRPr="00F33833">
              <w:rPr>
                <w:rFonts w:cstheme="minorHAnsi"/>
                <w:sz w:val="20"/>
                <w:szCs w:val="20"/>
              </w:rPr>
              <w:t xml:space="preserve"> </w:t>
            </w:r>
            <w:r w:rsidR="008A3ECE" w:rsidRPr="00F33833">
              <w:rPr>
                <w:rFonts w:cstheme="minorHAnsi"/>
                <w:sz w:val="20"/>
                <w:szCs w:val="20"/>
              </w:rPr>
              <w:t>adherence rate, self-reported (exercise log)</w:t>
            </w:r>
          </w:p>
          <w:p w14:paraId="5CFCB1B5" w14:textId="77777777" w:rsidR="008A3ECE" w:rsidRPr="00F33833" w:rsidRDefault="008A3ECE" w:rsidP="00553F77">
            <w:pPr>
              <w:rPr>
                <w:rFonts w:cstheme="minorHAnsi"/>
                <w:sz w:val="20"/>
                <w:szCs w:val="20"/>
              </w:rPr>
            </w:pPr>
          </w:p>
          <w:p w14:paraId="29830A7F" w14:textId="19E12926" w:rsidR="008A3ECE" w:rsidRPr="00F33833" w:rsidRDefault="008A3ECE" w:rsidP="00553F77">
            <w:pPr>
              <w:rPr>
                <w:rFonts w:cstheme="minorHAnsi"/>
                <w:sz w:val="20"/>
                <w:szCs w:val="20"/>
              </w:rPr>
            </w:pPr>
            <w:r w:rsidRPr="00F33833">
              <w:rPr>
                <w:rFonts w:cstheme="minorHAnsi"/>
                <w:sz w:val="20"/>
                <w:szCs w:val="20"/>
              </w:rPr>
              <w:t xml:space="preserve">Secondary: </w:t>
            </w:r>
            <w:r w:rsidR="00142A89" w:rsidRPr="00F33833">
              <w:rPr>
                <w:rFonts w:cstheme="minorHAnsi"/>
                <w:sz w:val="20"/>
                <w:szCs w:val="20"/>
              </w:rPr>
              <w:t>pain, Arabic NRS;</w:t>
            </w:r>
            <w:r w:rsidR="00B2462E" w:rsidRPr="00F33833">
              <w:rPr>
                <w:rFonts w:cstheme="minorHAnsi"/>
                <w:sz w:val="20"/>
                <w:szCs w:val="20"/>
              </w:rPr>
              <w:t xml:space="preserve"> knee severity (pain and function), ArWOMAC</w:t>
            </w:r>
            <w:r w:rsidR="00AF2D49" w:rsidRPr="00F33833">
              <w:rPr>
                <w:rFonts w:cstheme="minorHAnsi"/>
                <w:sz w:val="20"/>
                <w:szCs w:val="20"/>
              </w:rPr>
              <w:t>; lower-limb muscle strength, FTSST</w:t>
            </w:r>
          </w:p>
        </w:tc>
      </w:tr>
      <w:tr w:rsidR="00DC6500" w:rsidRPr="00F33833" w14:paraId="1BAA0D17" w14:textId="77777777" w:rsidTr="007D645A">
        <w:tc>
          <w:tcPr>
            <w:tcW w:w="1555" w:type="dxa"/>
          </w:tcPr>
          <w:p w14:paraId="121F548D" w14:textId="24340F17" w:rsidR="003746C1" w:rsidRPr="00F33833" w:rsidRDefault="003746C1" w:rsidP="00553F77">
            <w:pPr>
              <w:rPr>
                <w:rFonts w:cstheme="minorHAnsi"/>
                <w:sz w:val="20"/>
                <w:szCs w:val="20"/>
              </w:rPr>
            </w:pPr>
            <w:r w:rsidRPr="00F33833">
              <w:rPr>
                <w:rFonts w:cstheme="minorHAnsi"/>
                <w:sz w:val="20"/>
                <w:szCs w:val="20"/>
              </w:rPr>
              <w:t xml:space="preserve">Allam et al. </w:t>
            </w:r>
            <w:r w:rsidR="00D81E1C" w:rsidRPr="00F33833">
              <w:rPr>
                <w:rFonts w:cstheme="minorHAnsi"/>
                <w:sz w:val="20"/>
                <w:szCs w:val="20"/>
              </w:rPr>
              <w:t>[8]</w:t>
            </w:r>
          </w:p>
          <w:p w14:paraId="06F07563" w14:textId="77777777" w:rsidR="00236941" w:rsidRPr="00F33833" w:rsidRDefault="00236941" w:rsidP="00553F77">
            <w:pPr>
              <w:rPr>
                <w:rFonts w:cstheme="minorHAnsi"/>
                <w:sz w:val="20"/>
                <w:szCs w:val="20"/>
              </w:rPr>
            </w:pPr>
          </w:p>
          <w:p w14:paraId="383475A3" w14:textId="77777777" w:rsidR="00D81E1C" w:rsidRPr="00F33833" w:rsidRDefault="00D81E1C" w:rsidP="00553F77">
            <w:pPr>
              <w:rPr>
                <w:rFonts w:cstheme="minorHAnsi"/>
                <w:sz w:val="20"/>
                <w:szCs w:val="20"/>
              </w:rPr>
            </w:pPr>
            <w:r w:rsidRPr="00F33833">
              <w:rPr>
                <w:rFonts w:cstheme="minorHAnsi"/>
                <w:sz w:val="20"/>
                <w:szCs w:val="20"/>
              </w:rPr>
              <w:t>2015</w:t>
            </w:r>
          </w:p>
          <w:p w14:paraId="244D6E6F" w14:textId="77777777" w:rsidR="00D81E1C" w:rsidRPr="00F33833" w:rsidRDefault="00D81E1C" w:rsidP="00553F77">
            <w:pPr>
              <w:rPr>
                <w:rFonts w:cstheme="minorHAnsi"/>
                <w:sz w:val="20"/>
                <w:szCs w:val="20"/>
              </w:rPr>
            </w:pPr>
          </w:p>
          <w:p w14:paraId="47E779EE" w14:textId="4F91B805" w:rsidR="00236941" w:rsidRPr="00F33833" w:rsidRDefault="00BA0494" w:rsidP="00553F77">
            <w:pPr>
              <w:rPr>
                <w:rFonts w:cstheme="minorHAnsi"/>
                <w:sz w:val="20"/>
                <w:szCs w:val="20"/>
              </w:rPr>
            </w:pPr>
            <w:r w:rsidRPr="00F33833">
              <w:rPr>
                <w:rFonts w:cstheme="minorHAnsi"/>
                <w:sz w:val="20"/>
                <w:szCs w:val="20"/>
              </w:rPr>
              <w:t>Switzerland</w:t>
            </w:r>
          </w:p>
        </w:tc>
        <w:tc>
          <w:tcPr>
            <w:tcW w:w="2126" w:type="dxa"/>
          </w:tcPr>
          <w:p w14:paraId="163D67FF" w14:textId="728B741D" w:rsidR="003746C1" w:rsidRPr="00F33833" w:rsidRDefault="00A94EF2" w:rsidP="00553F77">
            <w:pPr>
              <w:rPr>
                <w:rFonts w:cstheme="minorHAnsi"/>
                <w:sz w:val="20"/>
                <w:szCs w:val="20"/>
              </w:rPr>
            </w:pPr>
            <w:r w:rsidRPr="00F33833">
              <w:rPr>
                <w:rFonts w:cstheme="minorHAnsi"/>
                <w:sz w:val="20"/>
                <w:szCs w:val="20"/>
              </w:rPr>
              <w:t xml:space="preserve">To explore the effects of a web-based intervention </w:t>
            </w:r>
            <w:r w:rsidR="001D471B" w:rsidRPr="00F33833">
              <w:rPr>
                <w:rFonts w:cstheme="minorHAnsi"/>
                <w:sz w:val="20"/>
                <w:szCs w:val="20"/>
              </w:rPr>
              <w:t>(information, social support, gamification)</w:t>
            </w:r>
            <w:r w:rsidR="00666F75" w:rsidRPr="00F33833">
              <w:rPr>
                <w:rFonts w:cstheme="minorHAnsi"/>
                <w:sz w:val="20"/>
                <w:szCs w:val="20"/>
              </w:rPr>
              <w:t xml:space="preserve"> on individuals with RA</w:t>
            </w:r>
          </w:p>
        </w:tc>
        <w:tc>
          <w:tcPr>
            <w:tcW w:w="1984" w:type="dxa"/>
          </w:tcPr>
          <w:p w14:paraId="247F218A" w14:textId="77777777" w:rsidR="003746C1" w:rsidRPr="00F33833" w:rsidRDefault="00F54C82" w:rsidP="00553F77">
            <w:pPr>
              <w:rPr>
                <w:rFonts w:cstheme="minorHAnsi"/>
                <w:sz w:val="20"/>
                <w:szCs w:val="20"/>
              </w:rPr>
            </w:pPr>
            <w:r w:rsidRPr="00F33833">
              <w:rPr>
                <w:rFonts w:cstheme="minorHAnsi"/>
                <w:sz w:val="20"/>
                <w:szCs w:val="20"/>
              </w:rPr>
              <w:t xml:space="preserve">5-arm parallel </w:t>
            </w:r>
            <w:r w:rsidR="00236941" w:rsidRPr="00F33833">
              <w:rPr>
                <w:rFonts w:cstheme="minorHAnsi"/>
                <w:sz w:val="20"/>
                <w:szCs w:val="20"/>
              </w:rPr>
              <w:t>RCT</w:t>
            </w:r>
          </w:p>
          <w:p w14:paraId="6693C436" w14:textId="77777777" w:rsidR="00335C90" w:rsidRPr="00F33833" w:rsidRDefault="00335C90" w:rsidP="00553F77">
            <w:pPr>
              <w:rPr>
                <w:rFonts w:cstheme="minorHAnsi"/>
                <w:sz w:val="20"/>
                <w:szCs w:val="20"/>
              </w:rPr>
            </w:pPr>
          </w:p>
          <w:p w14:paraId="6BDCA3CD" w14:textId="67413C0A" w:rsidR="00335C90" w:rsidRPr="00F33833" w:rsidRDefault="00335C90" w:rsidP="00553F77">
            <w:pPr>
              <w:rPr>
                <w:rFonts w:cstheme="minorHAnsi"/>
                <w:sz w:val="20"/>
                <w:szCs w:val="20"/>
              </w:rPr>
            </w:pPr>
            <w:r w:rsidRPr="00F33833">
              <w:rPr>
                <w:rFonts w:cstheme="minorHAnsi"/>
                <w:sz w:val="20"/>
                <w:szCs w:val="20"/>
              </w:rPr>
              <w:t>16-week intervention</w:t>
            </w:r>
          </w:p>
          <w:p w14:paraId="1161A419" w14:textId="77777777" w:rsidR="00FA2937" w:rsidRPr="00F33833" w:rsidRDefault="00FA2937" w:rsidP="00553F77">
            <w:pPr>
              <w:rPr>
                <w:rFonts w:cstheme="minorHAnsi"/>
                <w:sz w:val="20"/>
                <w:szCs w:val="20"/>
              </w:rPr>
            </w:pPr>
          </w:p>
          <w:p w14:paraId="18A5A974" w14:textId="36976802" w:rsidR="00FA2937" w:rsidRPr="00F33833" w:rsidRDefault="00F73FC5" w:rsidP="00553F77">
            <w:pPr>
              <w:rPr>
                <w:rFonts w:cstheme="minorHAnsi"/>
                <w:sz w:val="20"/>
                <w:szCs w:val="20"/>
              </w:rPr>
            </w:pPr>
            <w:r w:rsidRPr="00F33833">
              <w:rPr>
                <w:rFonts w:cstheme="minorHAnsi"/>
                <w:sz w:val="20"/>
                <w:szCs w:val="20"/>
              </w:rPr>
              <w:t xml:space="preserve">Assessments at baseline, </w:t>
            </w:r>
            <w:r w:rsidR="004353E3" w:rsidRPr="00F33833">
              <w:rPr>
                <w:rFonts w:cstheme="minorHAnsi"/>
                <w:sz w:val="20"/>
                <w:szCs w:val="20"/>
              </w:rPr>
              <w:t>2 months and 4 months</w:t>
            </w:r>
          </w:p>
          <w:p w14:paraId="2DC71163" w14:textId="77777777" w:rsidR="006822A8" w:rsidRPr="00F33833" w:rsidRDefault="006822A8" w:rsidP="00553F77">
            <w:pPr>
              <w:rPr>
                <w:rFonts w:cstheme="minorHAnsi"/>
                <w:sz w:val="20"/>
                <w:szCs w:val="20"/>
              </w:rPr>
            </w:pPr>
          </w:p>
          <w:p w14:paraId="4CCB4E85" w14:textId="2972FB00" w:rsidR="006822A8" w:rsidRPr="00F33833" w:rsidRDefault="006822A8" w:rsidP="00553F77">
            <w:pPr>
              <w:rPr>
                <w:rFonts w:cstheme="minorHAnsi"/>
                <w:sz w:val="20"/>
                <w:szCs w:val="20"/>
              </w:rPr>
            </w:pPr>
          </w:p>
        </w:tc>
        <w:tc>
          <w:tcPr>
            <w:tcW w:w="2304" w:type="dxa"/>
          </w:tcPr>
          <w:p w14:paraId="68563956" w14:textId="7002E256" w:rsidR="003746C1" w:rsidRPr="00F33833" w:rsidRDefault="001C11AC" w:rsidP="00553F77">
            <w:pPr>
              <w:rPr>
                <w:rFonts w:cstheme="minorHAnsi"/>
                <w:sz w:val="20"/>
                <w:szCs w:val="20"/>
              </w:rPr>
            </w:pPr>
            <w:r w:rsidRPr="00F33833">
              <w:rPr>
                <w:rFonts w:cstheme="minorHAnsi"/>
                <w:sz w:val="20"/>
                <w:szCs w:val="20"/>
              </w:rPr>
              <w:t>RA</w:t>
            </w:r>
            <w:r w:rsidR="00A518A4" w:rsidRPr="00F33833">
              <w:rPr>
                <w:rFonts w:cstheme="minorHAnsi"/>
                <w:sz w:val="20"/>
                <w:szCs w:val="20"/>
              </w:rPr>
              <w:t xml:space="preserve"> (total </w:t>
            </w:r>
            <w:r w:rsidRPr="00F33833">
              <w:rPr>
                <w:rFonts w:cstheme="minorHAnsi"/>
                <w:sz w:val="20"/>
                <w:szCs w:val="20"/>
              </w:rPr>
              <w:t>n = 15</w:t>
            </w:r>
            <w:r w:rsidR="00A518A4" w:rsidRPr="00F33833">
              <w:rPr>
                <w:rFonts w:cstheme="minorHAnsi"/>
                <w:sz w:val="20"/>
                <w:szCs w:val="20"/>
              </w:rPr>
              <w:t>5)</w:t>
            </w:r>
            <w:r w:rsidR="00EC359B" w:rsidRPr="00F33833">
              <w:rPr>
                <w:rFonts w:cstheme="minorHAnsi"/>
                <w:sz w:val="20"/>
                <w:szCs w:val="20"/>
              </w:rPr>
              <w:t>, mean</w:t>
            </w:r>
            <w:r w:rsidR="009658D5" w:rsidRPr="00F33833">
              <w:rPr>
                <w:rFonts w:cstheme="minorHAnsi"/>
                <w:sz w:val="20"/>
                <w:szCs w:val="20"/>
              </w:rPr>
              <w:t xml:space="preserve"> age 57.95 (SD 12.29)</w:t>
            </w:r>
            <w:r w:rsidR="00DD1FB5" w:rsidRPr="00F33833">
              <w:rPr>
                <w:rFonts w:cstheme="minorHAnsi"/>
                <w:sz w:val="20"/>
                <w:szCs w:val="20"/>
              </w:rPr>
              <w:t>, 71F (45.8%), mean time since first diagnosis</w:t>
            </w:r>
            <w:r w:rsidR="00E7572E" w:rsidRPr="00F33833">
              <w:rPr>
                <w:rFonts w:cstheme="minorHAnsi"/>
                <w:sz w:val="20"/>
                <w:szCs w:val="20"/>
              </w:rPr>
              <w:t xml:space="preserve"> 11.89 (SD 11.47)</w:t>
            </w:r>
          </w:p>
          <w:p w14:paraId="63DCF7A8" w14:textId="77777777" w:rsidR="0049615D" w:rsidRPr="00F33833" w:rsidRDefault="0049615D" w:rsidP="00553F77">
            <w:pPr>
              <w:rPr>
                <w:rFonts w:cstheme="minorHAnsi"/>
                <w:sz w:val="20"/>
                <w:szCs w:val="20"/>
              </w:rPr>
            </w:pPr>
          </w:p>
          <w:p w14:paraId="02419B58" w14:textId="16094623" w:rsidR="00FE26CC" w:rsidRPr="00F33833" w:rsidRDefault="0049615D" w:rsidP="00553F77">
            <w:pPr>
              <w:rPr>
                <w:rFonts w:cstheme="minorHAnsi"/>
                <w:sz w:val="20"/>
                <w:szCs w:val="20"/>
              </w:rPr>
            </w:pPr>
            <w:r w:rsidRPr="00F33833">
              <w:rPr>
                <w:rFonts w:cstheme="minorHAnsi"/>
                <w:sz w:val="20"/>
                <w:szCs w:val="20"/>
              </w:rPr>
              <w:t>Information website</w:t>
            </w:r>
            <w:r w:rsidR="007D30B5" w:rsidRPr="00F33833">
              <w:rPr>
                <w:rFonts w:cstheme="minorHAnsi"/>
                <w:sz w:val="20"/>
                <w:szCs w:val="20"/>
              </w:rPr>
              <w:t xml:space="preserve"> </w:t>
            </w:r>
            <w:r w:rsidR="00FE26CC" w:rsidRPr="00F33833">
              <w:rPr>
                <w:rFonts w:cstheme="minorHAnsi"/>
                <w:sz w:val="20"/>
                <w:szCs w:val="20"/>
              </w:rPr>
              <w:t>(</w:t>
            </w:r>
            <w:r w:rsidRPr="00F33833">
              <w:rPr>
                <w:rFonts w:cstheme="minorHAnsi"/>
                <w:sz w:val="20"/>
                <w:szCs w:val="20"/>
              </w:rPr>
              <w:t>n = 30</w:t>
            </w:r>
            <w:r w:rsidR="00FE26CC" w:rsidRPr="00F33833">
              <w:rPr>
                <w:rFonts w:cstheme="minorHAnsi"/>
                <w:sz w:val="20"/>
                <w:szCs w:val="20"/>
              </w:rPr>
              <w:t>), mean age</w:t>
            </w:r>
            <w:r w:rsidR="000A4652" w:rsidRPr="00F33833">
              <w:rPr>
                <w:rFonts w:cstheme="minorHAnsi"/>
                <w:sz w:val="20"/>
                <w:szCs w:val="20"/>
              </w:rPr>
              <w:t xml:space="preserve"> 55.10 (SD 10.48), </w:t>
            </w:r>
            <w:r w:rsidR="001054A7" w:rsidRPr="00F33833">
              <w:rPr>
                <w:rFonts w:cstheme="minorHAnsi"/>
                <w:sz w:val="20"/>
                <w:szCs w:val="20"/>
              </w:rPr>
              <w:t>13F</w:t>
            </w:r>
            <w:r w:rsidR="00E6332B" w:rsidRPr="00F33833">
              <w:rPr>
                <w:rFonts w:cstheme="minorHAnsi"/>
                <w:sz w:val="20"/>
                <w:szCs w:val="20"/>
              </w:rPr>
              <w:t xml:space="preserve"> (43%)</w:t>
            </w:r>
            <w:r w:rsidR="00D50681" w:rsidRPr="00F33833">
              <w:rPr>
                <w:rFonts w:cstheme="minorHAnsi"/>
                <w:sz w:val="20"/>
                <w:szCs w:val="20"/>
              </w:rPr>
              <w:t>, mean time since first diagnosis 9.90 (SD 9.34)</w:t>
            </w:r>
          </w:p>
          <w:p w14:paraId="23CA60DE" w14:textId="77777777" w:rsidR="00FE26CC" w:rsidRPr="00F33833" w:rsidRDefault="00FE26CC" w:rsidP="00553F77">
            <w:pPr>
              <w:rPr>
                <w:rFonts w:cstheme="minorHAnsi"/>
                <w:sz w:val="20"/>
                <w:szCs w:val="20"/>
              </w:rPr>
            </w:pPr>
          </w:p>
          <w:p w14:paraId="74568762" w14:textId="38E6CD1F" w:rsidR="00FE26CC" w:rsidRPr="00F33833" w:rsidRDefault="00D50681" w:rsidP="00553F77">
            <w:pPr>
              <w:rPr>
                <w:rFonts w:cstheme="minorHAnsi"/>
                <w:sz w:val="20"/>
                <w:szCs w:val="20"/>
              </w:rPr>
            </w:pPr>
            <w:r w:rsidRPr="00F33833">
              <w:rPr>
                <w:rFonts w:cstheme="minorHAnsi"/>
                <w:sz w:val="20"/>
                <w:szCs w:val="20"/>
              </w:rPr>
              <w:t>Social support (n = 29), mean age</w:t>
            </w:r>
            <w:r w:rsidR="00A0074D" w:rsidRPr="00F33833">
              <w:rPr>
                <w:rFonts w:cstheme="minorHAnsi"/>
                <w:sz w:val="20"/>
                <w:szCs w:val="20"/>
              </w:rPr>
              <w:t xml:space="preserve"> 53.17 (SD 13.29), 3F (</w:t>
            </w:r>
            <w:r w:rsidR="00A337C3" w:rsidRPr="00F33833">
              <w:rPr>
                <w:rFonts w:cstheme="minorHAnsi"/>
                <w:sz w:val="20"/>
                <w:szCs w:val="20"/>
              </w:rPr>
              <w:t>10%), mean time since first diagnosis 10.52 (SD 9.83)</w:t>
            </w:r>
          </w:p>
          <w:p w14:paraId="1042DEB2" w14:textId="77777777" w:rsidR="00A337C3" w:rsidRPr="00F33833" w:rsidRDefault="00A337C3" w:rsidP="00553F77">
            <w:pPr>
              <w:rPr>
                <w:rFonts w:cstheme="minorHAnsi"/>
                <w:sz w:val="20"/>
                <w:szCs w:val="20"/>
              </w:rPr>
            </w:pPr>
          </w:p>
          <w:p w14:paraId="17032DDD" w14:textId="0DCEC67C" w:rsidR="00A337C3" w:rsidRPr="00F33833" w:rsidRDefault="00A337C3" w:rsidP="00553F77">
            <w:pPr>
              <w:rPr>
                <w:rFonts w:cstheme="minorHAnsi"/>
                <w:sz w:val="20"/>
                <w:szCs w:val="20"/>
              </w:rPr>
            </w:pPr>
            <w:r w:rsidRPr="00F33833">
              <w:rPr>
                <w:rFonts w:cstheme="minorHAnsi"/>
                <w:sz w:val="20"/>
                <w:szCs w:val="20"/>
              </w:rPr>
              <w:t>Gamification (n = 28)</w:t>
            </w:r>
            <w:r w:rsidR="004C5ABF" w:rsidRPr="00F33833">
              <w:rPr>
                <w:rFonts w:cstheme="minorHAnsi"/>
                <w:sz w:val="20"/>
                <w:szCs w:val="20"/>
              </w:rPr>
              <w:t xml:space="preserve">, mean age 54.50 (SD 12.01), 4F (14%), mean time since first diagnosis </w:t>
            </w:r>
            <w:r w:rsidR="00873496" w:rsidRPr="00F33833">
              <w:rPr>
                <w:rFonts w:cstheme="minorHAnsi"/>
                <w:sz w:val="20"/>
                <w:szCs w:val="20"/>
              </w:rPr>
              <w:t>8.89 (SD 8.22)</w:t>
            </w:r>
          </w:p>
          <w:p w14:paraId="01F7AC36" w14:textId="77777777" w:rsidR="00FE26CC" w:rsidRPr="00F33833" w:rsidRDefault="00FE26CC" w:rsidP="00553F77">
            <w:pPr>
              <w:rPr>
                <w:rFonts w:cstheme="minorHAnsi"/>
                <w:sz w:val="20"/>
                <w:szCs w:val="20"/>
              </w:rPr>
            </w:pPr>
          </w:p>
          <w:p w14:paraId="5270B2F7" w14:textId="253D74F4" w:rsidR="00873496" w:rsidRPr="00F33833" w:rsidRDefault="00873496" w:rsidP="00553F77">
            <w:pPr>
              <w:rPr>
                <w:rFonts w:cstheme="minorHAnsi"/>
                <w:sz w:val="20"/>
                <w:szCs w:val="20"/>
              </w:rPr>
            </w:pPr>
            <w:r w:rsidRPr="00F33833">
              <w:rPr>
                <w:rFonts w:cstheme="minorHAnsi"/>
                <w:sz w:val="20"/>
                <w:szCs w:val="20"/>
              </w:rPr>
              <w:t>Social support plus gamification (n = 28), mean age 53.46 (SD 9.96)</w:t>
            </w:r>
            <w:r w:rsidR="00FC08B3" w:rsidRPr="00F33833">
              <w:rPr>
                <w:rFonts w:cstheme="minorHAnsi"/>
                <w:sz w:val="20"/>
                <w:szCs w:val="20"/>
              </w:rPr>
              <w:t>, 13F (46%)</w:t>
            </w:r>
            <w:r w:rsidR="00F56E4E" w:rsidRPr="00F33833">
              <w:rPr>
                <w:rFonts w:cstheme="minorHAnsi"/>
                <w:sz w:val="20"/>
                <w:szCs w:val="20"/>
              </w:rPr>
              <w:t xml:space="preserve">, mean time since first diagnosis </w:t>
            </w:r>
            <w:r w:rsidR="00C6212B" w:rsidRPr="00F33833">
              <w:rPr>
                <w:rFonts w:cstheme="minorHAnsi"/>
                <w:sz w:val="20"/>
                <w:szCs w:val="20"/>
              </w:rPr>
              <w:t>20.43 (SD 8.42)</w:t>
            </w:r>
          </w:p>
          <w:p w14:paraId="1FAE954F" w14:textId="77777777" w:rsidR="00873496" w:rsidRPr="00F33833" w:rsidRDefault="00873496" w:rsidP="00553F77">
            <w:pPr>
              <w:rPr>
                <w:rFonts w:cstheme="minorHAnsi"/>
                <w:sz w:val="20"/>
                <w:szCs w:val="20"/>
              </w:rPr>
            </w:pPr>
          </w:p>
          <w:p w14:paraId="2E901697" w14:textId="71472458" w:rsidR="00565942" w:rsidRPr="00F33833" w:rsidRDefault="00FC08B3" w:rsidP="00553F77">
            <w:pPr>
              <w:rPr>
                <w:rFonts w:cstheme="minorHAnsi"/>
                <w:sz w:val="20"/>
                <w:szCs w:val="20"/>
              </w:rPr>
            </w:pPr>
            <w:r w:rsidRPr="00F33833">
              <w:rPr>
                <w:rFonts w:cstheme="minorHAnsi"/>
                <w:sz w:val="20"/>
                <w:szCs w:val="20"/>
              </w:rPr>
              <w:t>C</w:t>
            </w:r>
            <w:r w:rsidR="00565942" w:rsidRPr="00F33833">
              <w:rPr>
                <w:rFonts w:cstheme="minorHAnsi"/>
                <w:sz w:val="20"/>
                <w:szCs w:val="20"/>
              </w:rPr>
              <w:t>ontrol</w:t>
            </w:r>
            <w:r w:rsidRPr="00F33833">
              <w:rPr>
                <w:rFonts w:cstheme="minorHAnsi"/>
                <w:sz w:val="20"/>
                <w:szCs w:val="20"/>
              </w:rPr>
              <w:t xml:space="preserve"> (</w:t>
            </w:r>
            <w:r w:rsidR="00565942" w:rsidRPr="00F33833">
              <w:rPr>
                <w:rFonts w:cstheme="minorHAnsi"/>
                <w:sz w:val="20"/>
                <w:szCs w:val="20"/>
              </w:rPr>
              <w:t>n = 40)</w:t>
            </w:r>
            <w:r w:rsidRPr="00F33833">
              <w:rPr>
                <w:rFonts w:cstheme="minorHAnsi"/>
                <w:sz w:val="20"/>
                <w:szCs w:val="20"/>
              </w:rPr>
              <w:t xml:space="preserve">, mean age </w:t>
            </w:r>
            <w:r w:rsidR="003E4D86" w:rsidRPr="00F33833">
              <w:rPr>
                <w:rFonts w:cstheme="minorHAnsi"/>
                <w:sz w:val="20"/>
                <w:szCs w:val="20"/>
              </w:rPr>
              <w:t xml:space="preserve">69.33 (SD 6.35), </w:t>
            </w:r>
            <w:r w:rsidR="00F56E4E" w:rsidRPr="00F33833">
              <w:rPr>
                <w:rFonts w:cstheme="minorHAnsi"/>
                <w:sz w:val="20"/>
                <w:szCs w:val="20"/>
              </w:rPr>
              <w:t xml:space="preserve">38F </w:t>
            </w:r>
            <w:r w:rsidR="00F56E4E" w:rsidRPr="00F33833">
              <w:rPr>
                <w:rFonts w:cstheme="minorHAnsi"/>
                <w:sz w:val="20"/>
                <w:szCs w:val="20"/>
              </w:rPr>
              <w:lastRenderedPageBreak/>
              <w:t>(95%), mean</w:t>
            </w:r>
            <w:r w:rsidR="00C6212B" w:rsidRPr="00F33833">
              <w:rPr>
                <w:rFonts w:cstheme="minorHAnsi"/>
                <w:sz w:val="20"/>
                <w:szCs w:val="20"/>
              </w:rPr>
              <w:t xml:space="preserve"> time since first diagnosis 18.11 (SD 15.93)</w:t>
            </w:r>
          </w:p>
        </w:tc>
        <w:tc>
          <w:tcPr>
            <w:tcW w:w="1993" w:type="dxa"/>
          </w:tcPr>
          <w:p w14:paraId="48DF901B" w14:textId="77777777" w:rsidR="003746C1" w:rsidRPr="00F33833" w:rsidRDefault="003746C1" w:rsidP="00553F77">
            <w:pPr>
              <w:rPr>
                <w:rFonts w:cstheme="minorHAnsi"/>
                <w:sz w:val="20"/>
                <w:szCs w:val="20"/>
              </w:rPr>
            </w:pPr>
            <w:r w:rsidRPr="00F33833">
              <w:rPr>
                <w:rFonts w:cstheme="minorHAnsi"/>
                <w:sz w:val="20"/>
                <w:szCs w:val="20"/>
              </w:rPr>
              <w:lastRenderedPageBreak/>
              <w:t>ONESELF</w:t>
            </w:r>
          </w:p>
          <w:p w14:paraId="29BF94B7" w14:textId="77777777" w:rsidR="003746C1" w:rsidRPr="00F33833" w:rsidRDefault="003746C1" w:rsidP="00553F77">
            <w:pPr>
              <w:rPr>
                <w:rFonts w:cstheme="minorHAnsi"/>
                <w:sz w:val="20"/>
                <w:szCs w:val="20"/>
              </w:rPr>
            </w:pPr>
          </w:p>
          <w:p w14:paraId="23CC7360" w14:textId="2EBB9E63" w:rsidR="001A20D3" w:rsidRPr="00F33833" w:rsidRDefault="007532AF" w:rsidP="007532AF">
            <w:pPr>
              <w:rPr>
                <w:rFonts w:cstheme="minorHAnsi"/>
                <w:sz w:val="20"/>
                <w:szCs w:val="20"/>
              </w:rPr>
            </w:pPr>
            <w:r w:rsidRPr="00F33833">
              <w:rPr>
                <w:rFonts w:cstheme="minorHAnsi"/>
                <w:sz w:val="20"/>
                <w:szCs w:val="20"/>
              </w:rPr>
              <w:t xml:space="preserve">Group 1: access to </w:t>
            </w:r>
            <w:r w:rsidR="0017127D" w:rsidRPr="00F33833">
              <w:rPr>
                <w:rFonts w:cstheme="minorHAnsi"/>
                <w:sz w:val="20"/>
                <w:szCs w:val="20"/>
              </w:rPr>
              <w:t>informational sections</w:t>
            </w:r>
          </w:p>
          <w:p w14:paraId="272671A4" w14:textId="77777777" w:rsidR="0017127D" w:rsidRPr="00F33833" w:rsidRDefault="0017127D" w:rsidP="007532AF">
            <w:pPr>
              <w:rPr>
                <w:rFonts w:cstheme="minorHAnsi"/>
                <w:sz w:val="20"/>
                <w:szCs w:val="20"/>
              </w:rPr>
            </w:pPr>
          </w:p>
          <w:p w14:paraId="6E4F284A" w14:textId="775CA85B" w:rsidR="0017127D" w:rsidRPr="00F33833" w:rsidRDefault="0017127D" w:rsidP="007532AF">
            <w:pPr>
              <w:rPr>
                <w:rFonts w:cstheme="minorHAnsi"/>
                <w:sz w:val="20"/>
                <w:szCs w:val="20"/>
              </w:rPr>
            </w:pPr>
            <w:r w:rsidRPr="00F33833">
              <w:rPr>
                <w:rFonts w:cstheme="minorHAnsi"/>
                <w:sz w:val="20"/>
                <w:szCs w:val="20"/>
              </w:rPr>
              <w:t>Group 2:</w:t>
            </w:r>
            <w:r w:rsidR="00F15D20" w:rsidRPr="00F33833">
              <w:rPr>
                <w:rFonts w:cstheme="minorHAnsi"/>
                <w:sz w:val="20"/>
                <w:szCs w:val="20"/>
              </w:rPr>
              <w:t xml:space="preserve"> access to </w:t>
            </w:r>
            <w:r w:rsidR="00A94805" w:rsidRPr="00F33833">
              <w:rPr>
                <w:rFonts w:cstheme="minorHAnsi"/>
                <w:sz w:val="20"/>
                <w:szCs w:val="20"/>
              </w:rPr>
              <w:t xml:space="preserve">informational sections and </w:t>
            </w:r>
            <w:r w:rsidR="00F15D20" w:rsidRPr="00F33833">
              <w:rPr>
                <w:rFonts w:cstheme="minorHAnsi"/>
                <w:sz w:val="20"/>
                <w:szCs w:val="20"/>
              </w:rPr>
              <w:t>social support features</w:t>
            </w:r>
          </w:p>
          <w:p w14:paraId="2D85CD51" w14:textId="77777777" w:rsidR="00F15D20" w:rsidRPr="00F33833" w:rsidRDefault="00F15D20" w:rsidP="007532AF">
            <w:pPr>
              <w:rPr>
                <w:rFonts w:cstheme="minorHAnsi"/>
                <w:sz w:val="20"/>
                <w:szCs w:val="20"/>
              </w:rPr>
            </w:pPr>
          </w:p>
          <w:p w14:paraId="1F8ABE1F" w14:textId="102C4FAC" w:rsidR="00F15D20" w:rsidRPr="00F33833" w:rsidRDefault="00F15D20" w:rsidP="007532AF">
            <w:pPr>
              <w:rPr>
                <w:rFonts w:cstheme="minorHAnsi"/>
                <w:sz w:val="20"/>
                <w:szCs w:val="20"/>
              </w:rPr>
            </w:pPr>
            <w:r w:rsidRPr="00F33833">
              <w:rPr>
                <w:rFonts w:cstheme="minorHAnsi"/>
                <w:sz w:val="20"/>
                <w:szCs w:val="20"/>
              </w:rPr>
              <w:t xml:space="preserve">Group 3: </w:t>
            </w:r>
            <w:r w:rsidR="000A6615" w:rsidRPr="00F33833">
              <w:rPr>
                <w:rFonts w:cstheme="minorHAnsi"/>
                <w:sz w:val="20"/>
                <w:szCs w:val="20"/>
              </w:rPr>
              <w:t>access to information sections and</w:t>
            </w:r>
            <w:r w:rsidR="00140558" w:rsidRPr="00F33833">
              <w:rPr>
                <w:rFonts w:cstheme="minorHAnsi"/>
                <w:sz w:val="20"/>
                <w:szCs w:val="20"/>
              </w:rPr>
              <w:t xml:space="preserve"> gaming features</w:t>
            </w:r>
          </w:p>
          <w:p w14:paraId="3462C9D7" w14:textId="77777777" w:rsidR="00140558" w:rsidRPr="00F33833" w:rsidRDefault="00140558" w:rsidP="007532AF">
            <w:pPr>
              <w:rPr>
                <w:rFonts w:cstheme="minorHAnsi"/>
                <w:sz w:val="20"/>
                <w:szCs w:val="20"/>
              </w:rPr>
            </w:pPr>
          </w:p>
          <w:p w14:paraId="2FC0ADF8" w14:textId="1E917B5C" w:rsidR="00140558" w:rsidRPr="00F33833" w:rsidRDefault="00140558" w:rsidP="007532AF">
            <w:pPr>
              <w:rPr>
                <w:rFonts w:cstheme="minorHAnsi"/>
                <w:sz w:val="20"/>
                <w:szCs w:val="20"/>
              </w:rPr>
            </w:pPr>
            <w:r w:rsidRPr="00F33833">
              <w:rPr>
                <w:rFonts w:cstheme="minorHAnsi"/>
                <w:sz w:val="20"/>
                <w:szCs w:val="20"/>
              </w:rPr>
              <w:t xml:space="preserve">Group 4: access to </w:t>
            </w:r>
            <w:r w:rsidR="00A77B3C" w:rsidRPr="00F33833">
              <w:rPr>
                <w:rFonts w:cstheme="minorHAnsi"/>
                <w:sz w:val="20"/>
                <w:szCs w:val="20"/>
              </w:rPr>
              <w:t xml:space="preserve">information sections, </w:t>
            </w:r>
            <w:r w:rsidRPr="00F33833">
              <w:rPr>
                <w:rFonts w:cstheme="minorHAnsi"/>
                <w:sz w:val="20"/>
                <w:szCs w:val="20"/>
              </w:rPr>
              <w:t xml:space="preserve">social </w:t>
            </w:r>
            <w:r w:rsidR="000A3351" w:rsidRPr="00F33833">
              <w:rPr>
                <w:rFonts w:cstheme="minorHAnsi"/>
                <w:sz w:val="20"/>
                <w:szCs w:val="20"/>
              </w:rPr>
              <w:t>support,</w:t>
            </w:r>
            <w:r w:rsidRPr="00F33833">
              <w:rPr>
                <w:rFonts w:cstheme="minorHAnsi"/>
                <w:sz w:val="20"/>
                <w:szCs w:val="20"/>
              </w:rPr>
              <w:t xml:space="preserve"> and gaming features</w:t>
            </w:r>
          </w:p>
          <w:p w14:paraId="35F27417" w14:textId="77777777" w:rsidR="00140558" w:rsidRPr="00F33833" w:rsidRDefault="00140558" w:rsidP="007532AF">
            <w:pPr>
              <w:rPr>
                <w:rFonts w:cstheme="minorHAnsi"/>
                <w:sz w:val="20"/>
                <w:szCs w:val="20"/>
              </w:rPr>
            </w:pPr>
          </w:p>
          <w:p w14:paraId="407D1487" w14:textId="5F309E82" w:rsidR="00140558" w:rsidRPr="00F33833" w:rsidRDefault="00140558" w:rsidP="007532AF">
            <w:pPr>
              <w:rPr>
                <w:rFonts w:cstheme="minorHAnsi"/>
                <w:sz w:val="20"/>
                <w:szCs w:val="20"/>
              </w:rPr>
            </w:pPr>
            <w:r w:rsidRPr="00F33833">
              <w:rPr>
                <w:rFonts w:cstheme="minorHAnsi"/>
                <w:sz w:val="20"/>
                <w:szCs w:val="20"/>
              </w:rPr>
              <w:t>Group 5:</w:t>
            </w:r>
            <w:r w:rsidR="00124C5F" w:rsidRPr="00F33833">
              <w:rPr>
                <w:rFonts w:cstheme="minorHAnsi"/>
                <w:sz w:val="20"/>
                <w:szCs w:val="20"/>
              </w:rPr>
              <w:t xml:space="preserve"> No access to ONESELF website (control/comparator)</w:t>
            </w:r>
          </w:p>
          <w:p w14:paraId="57120448" w14:textId="77777777" w:rsidR="001A20D3" w:rsidRPr="00F33833" w:rsidRDefault="001A20D3" w:rsidP="00553F77">
            <w:pPr>
              <w:rPr>
                <w:rFonts w:cstheme="minorHAnsi"/>
                <w:sz w:val="20"/>
                <w:szCs w:val="20"/>
              </w:rPr>
            </w:pPr>
          </w:p>
          <w:p w14:paraId="68BF6343" w14:textId="1E52FB6F" w:rsidR="003746C1" w:rsidRPr="00F33833" w:rsidRDefault="00DA64FF" w:rsidP="00553F77">
            <w:pPr>
              <w:rPr>
                <w:rFonts w:cstheme="minorHAnsi"/>
                <w:sz w:val="20"/>
                <w:szCs w:val="20"/>
              </w:rPr>
            </w:pPr>
            <w:r w:rsidRPr="00F33833">
              <w:rPr>
                <w:rFonts w:cstheme="minorHAnsi"/>
                <w:sz w:val="20"/>
                <w:szCs w:val="20"/>
              </w:rPr>
              <w:t xml:space="preserve">Website use - at least </w:t>
            </w:r>
            <w:r w:rsidR="00A77B3C" w:rsidRPr="00F33833">
              <w:rPr>
                <w:rFonts w:cstheme="minorHAnsi"/>
                <w:sz w:val="20"/>
                <w:szCs w:val="20"/>
              </w:rPr>
              <w:t>1 hour per week</w:t>
            </w:r>
          </w:p>
        </w:tc>
        <w:tc>
          <w:tcPr>
            <w:tcW w:w="1993" w:type="dxa"/>
          </w:tcPr>
          <w:p w14:paraId="1036F81B" w14:textId="77777777" w:rsidR="003746C1" w:rsidRPr="00F33833" w:rsidRDefault="006B060E" w:rsidP="00553F77">
            <w:pPr>
              <w:rPr>
                <w:rFonts w:cstheme="minorHAnsi"/>
                <w:sz w:val="20"/>
                <w:szCs w:val="20"/>
              </w:rPr>
            </w:pPr>
            <w:r w:rsidRPr="00F33833">
              <w:rPr>
                <w:rFonts w:cstheme="minorHAnsi"/>
                <w:sz w:val="20"/>
                <w:szCs w:val="20"/>
              </w:rPr>
              <w:t>Doctor</w:t>
            </w:r>
          </w:p>
          <w:p w14:paraId="4837759E" w14:textId="77777777" w:rsidR="006B060E" w:rsidRPr="00F33833" w:rsidRDefault="006B060E" w:rsidP="00553F77">
            <w:pPr>
              <w:rPr>
                <w:rFonts w:cstheme="minorHAnsi"/>
                <w:sz w:val="20"/>
                <w:szCs w:val="20"/>
              </w:rPr>
            </w:pPr>
          </w:p>
          <w:p w14:paraId="114FFB54" w14:textId="01F3E797" w:rsidR="006B060E" w:rsidRPr="00F33833" w:rsidRDefault="005D6E84" w:rsidP="00553F77">
            <w:pPr>
              <w:rPr>
                <w:rFonts w:cstheme="minorHAnsi"/>
                <w:sz w:val="20"/>
                <w:szCs w:val="20"/>
              </w:rPr>
            </w:pPr>
            <w:r w:rsidRPr="00F33833">
              <w:rPr>
                <w:rFonts w:cstheme="minorHAnsi"/>
                <w:sz w:val="20"/>
                <w:szCs w:val="20"/>
              </w:rPr>
              <w:t>Social function – 9 prescheduled sessions</w:t>
            </w:r>
            <w:r w:rsidR="0063284E" w:rsidRPr="00F33833">
              <w:rPr>
                <w:rFonts w:cstheme="minorHAnsi"/>
                <w:sz w:val="20"/>
                <w:szCs w:val="20"/>
              </w:rPr>
              <w:t xml:space="preserve"> </w:t>
            </w:r>
            <w:r w:rsidR="004A367F" w:rsidRPr="00F33833">
              <w:rPr>
                <w:rFonts w:cstheme="minorHAnsi"/>
                <w:sz w:val="20"/>
                <w:szCs w:val="20"/>
              </w:rPr>
              <w:t xml:space="preserve">(over study period) </w:t>
            </w:r>
            <w:r w:rsidR="0063284E" w:rsidRPr="00F33833">
              <w:rPr>
                <w:rFonts w:cstheme="minorHAnsi"/>
                <w:sz w:val="20"/>
                <w:szCs w:val="20"/>
              </w:rPr>
              <w:t>offered in chat room</w:t>
            </w:r>
            <w:r w:rsidR="004A367F" w:rsidRPr="00F33833">
              <w:rPr>
                <w:rFonts w:cstheme="minorHAnsi"/>
                <w:sz w:val="20"/>
                <w:szCs w:val="20"/>
              </w:rPr>
              <w:t xml:space="preserve"> to discuss questions and concerns with a doctor</w:t>
            </w:r>
          </w:p>
        </w:tc>
        <w:tc>
          <w:tcPr>
            <w:tcW w:w="1993" w:type="dxa"/>
          </w:tcPr>
          <w:p w14:paraId="49402FD5" w14:textId="77777777" w:rsidR="003746C1" w:rsidRPr="00F33833" w:rsidRDefault="00B144DB" w:rsidP="00553F77">
            <w:pPr>
              <w:rPr>
                <w:rFonts w:cstheme="minorHAnsi"/>
                <w:sz w:val="20"/>
                <w:szCs w:val="20"/>
              </w:rPr>
            </w:pPr>
            <w:r w:rsidRPr="00F33833">
              <w:rPr>
                <w:rFonts w:cstheme="minorHAnsi"/>
                <w:sz w:val="20"/>
                <w:szCs w:val="20"/>
              </w:rPr>
              <w:t>Primary: PA</w:t>
            </w:r>
            <w:r w:rsidR="009E2301" w:rsidRPr="00F33833">
              <w:rPr>
                <w:rFonts w:cstheme="minorHAnsi"/>
                <w:sz w:val="20"/>
                <w:szCs w:val="20"/>
              </w:rPr>
              <w:t>, Exercise Behaviors Scale; Health care utilization, Health Care Utilization Scale</w:t>
            </w:r>
            <w:r w:rsidR="00A7153D" w:rsidRPr="00F33833">
              <w:rPr>
                <w:rFonts w:cstheme="minorHAnsi"/>
                <w:sz w:val="20"/>
                <w:szCs w:val="20"/>
              </w:rPr>
              <w:t xml:space="preserve">; Prescription medication overuse, Prescription </w:t>
            </w:r>
            <w:r w:rsidR="001D0C3E" w:rsidRPr="00F33833">
              <w:rPr>
                <w:rFonts w:cstheme="minorHAnsi"/>
                <w:sz w:val="20"/>
                <w:szCs w:val="20"/>
              </w:rPr>
              <w:t>Opioid</w:t>
            </w:r>
            <w:r w:rsidR="00A7153D" w:rsidRPr="00F33833">
              <w:rPr>
                <w:rFonts w:cstheme="minorHAnsi"/>
                <w:sz w:val="20"/>
                <w:szCs w:val="20"/>
              </w:rPr>
              <w:t xml:space="preserve"> Misuse Index</w:t>
            </w:r>
          </w:p>
          <w:p w14:paraId="14B7A4A7" w14:textId="77777777" w:rsidR="001D0C3E" w:rsidRPr="00F33833" w:rsidRDefault="001D0C3E" w:rsidP="00553F77">
            <w:pPr>
              <w:rPr>
                <w:rFonts w:cstheme="minorHAnsi"/>
                <w:sz w:val="20"/>
                <w:szCs w:val="20"/>
              </w:rPr>
            </w:pPr>
          </w:p>
          <w:p w14:paraId="44696DE7" w14:textId="66459BA7" w:rsidR="001D0C3E" w:rsidRPr="00F33833" w:rsidRDefault="001D0C3E" w:rsidP="00553F77">
            <w:pPr>
              <w:rPr>
                <w:rFonts w:cstheme="minorHAnsi"/>
                <w:sz w:val="20"/>
                <w:szCs w:val="20"/>
              </w:rPr>
            </w:pPr>
            <w:r w:rsidRPr="00F33833">
              <w:rPr>
                <w:rFonts w:cstheme="minorHAnsi"/>
                <w:sz w:val="20"/>
                <w:szCs w:val="20"/>
              </w:rPr>
              <w:t>Secondary:</w:t>
            </w:r>
            <w:r w:rsidR="00C257C9" w:rsidRPr="00F33833">
              <w:rPr>
                <w:rFonts w:cstheme="minorHAnsi"/>
                <w:sz w:val="20"/>
                <w:szCs w:val="20"/>
              </w:rPr>
              <w:t xml:space="preserve"> RA knowledge, Patient Knowledge Questionnaire in RA</w:t>
            </w:r>
            <w:r w:rsidR="0072562F" w:rsidRPr="00F33833">
              <w:rPr>
                <w:rFonts w:cstheme="minorHAnsi"/>
                <w:sz w:val="20"/>
                <w:szCs w:val="20"/>
              </w:rPr>
              <w:t>; Empowerment</w:t>
            </w:r>
            <w:r w:rsidR="005140D2" w:rsidRPr="00F33833">
              <w:rPr>
                <w:rFonts w:cstheme="minorHAnsi"/>
                <w:sz w:val="20"/>
                <w:szCs w:val="20"/>
              </w:rPr>
              <w:t xml:space="preserve">, 12 items adapted from Spreitzer empowerment scale; </w:t>
            </w:r>
          </w:p>
        </w:tc>
      </w:tr>
      <w:tr w:rsidR="00DC6500" w:rsidRPr="00F33833" w14:paraId="385AE733" w14:textId="77777777" w:rsidTr="007D645A">
        <w:tc>
          <w:tcPr>
            <w:tcW w:w="1555" w:type="dxa"/>
          </w:tcPr>
          <w:p w14:paraId="0E4A8ADE" w14:textId="57199571" w:rsidR="00B7056C" w:rsidRPr="00F33833" w:rsidRDefault="00B7056C" w:rsidP="00553F77">
            <w:pPr>
              <w:rPr>
                <w:rFonts w:cstheme="minorHAnsi"/>
                <w:sz w:val="20"/>
                <w:szCs w:val="20"/>
              </w:rPr>
            </w:pPr>
            <w:r w:rsidRPr="00F33833">
              <w:rPr>
                <w:rFonts w:cstheme="minorHAnsi"/>
                <w:sz w:val="20"/>
                <w:szCs w:val="20"/>
              </w:rPr>
              <w:t xml:space="preserve">Allen et al. </w:t>
            </w:r>
            <w:r w:rsidR="00C62F81" w:rsidRPr="00F33833">
              <w:rPr>
                <w:rFonts w:cstheme="minorHAnsi"/>
                <w:sz w:val="20"/>
                <w:szCs w:val="20"/>
              </w:rPr>
              <w:t>[9]</w:t>
            </w:r>
          </w:p>
          <w:p w14:paraId="054A804D" w14:textId="77777777" w:rsidR="00B7056C" w:rsidRPr="00F33833" w:rsidRDefault="00B7056C" w:rsidP="00553F77">
            <w:pPr>
              <w:rPr>
                <w:rFonts w:cstheme="minorHAnsi"/>
                <w:sz w:val="20"/>
                <w:szCs w:val="20"/>
              </w:rPr>
            </w:pPr>
          </w:p>
          <w:p w14:paraId="463BFADB" w14:textId="77777777" w:rsidR="00C62F81" w:rsidRPr="00F33833" w:rsidRDefault="00C62F81" w:rsidP="00553F77">
            <w:pPr>
              <w:rPr>
                <w:rFonts w:cstheme="minorHAnsi"/>
                <w:sz w:val="20"/>
                <w:szCs w:val="20"/>
              </w:rPr>
            </w:pPr>
            <w:r w:rsidRPr="00F33833">
              <w:rPr>
                <w:rFonts w:cstheme="minorHAnsi"/>
                <w:sz w:val="20"/>
                <w:szCs w:val="20"/>
              </w:rPr>
              <w:t>2019</w:t>
            </w:r>
          </w:p>
          <w:p w14:paraId="370049BC" w14:textId="77777777" w:rsidR="00C62F81" w:rsidRPr="00F33833" w:rsidRDefault="00C62F81" w:rsidP="00553F77">
            <w:pPr>
              <w:rPr>
                <w:rFonts w:cstheme="minorHAnsi"/>
                <w:sz w:val="20"/>
                <w:szCs w:val="20"/>
              </w:rPr>
            </w:pPr>
          </w:p>
          <w:p w14:paraId="40923DBF" w14:textId="06138C76" w:rsidR="00B7056C" w:rsidRPr="00F33833" w:rsidRDefault="00B7056C" w:rsidP="00553F77">
            <w:pPr>
              <w:rPr>
                <w:rFonts w:cstheme="minorHAnsi"/>
                <w:sz w:val="20"/>
                <w:szCs w:val="20"/>
              </w:rPr>
            </w:pPr>
            <w:r w:rsidRPr="00F33833">
              <w:rPr>
                <w:rFonts w:cstheme="minorHAnsi"/>
                <w:sz w:val="20"/>
                <w:szCs w:val="20"/>
              </w:rPr>
              <w:t>USA</w:t>
            </w:r>
          </w:p>
        </w:tc>
        <w:tc>
          <w:tcPr>
            <w:tcW w:w="2126" w:type="dxa"/>
            <w:vMerge w:val="restart"/>
          </w:tcPr>
          <w:p w14:paraId="4557963D" w14:textId="0B34AD0D" w:rsidR="00B7056C" w:rsidRPr="00F33833" w:rsidRDefault="00B7056C" w:rsidP="00553F77">
            <w:pPr>
              <w:rPr>
                <w:rFonts w:cstheme="minorHAnsi"/>
                <w:sz w:val="20"/>
                <w:szCs w:val="20"/>
              </w:rPr>
            </w:pPr>
            <w:r w:rsidRPr="00F33833">
              <w:rPr>
                <w:rFonts w:cstheme="minorHAnsi"/>
                <w:sz w:val="20"/>
                <w:szCs w:val="20"/>
              </w:rPr>
              <w:t>To explore the effectiveness of the STEP-KOA programme on patient outcomes in veterans living with symptomatic knee OA</w:t>
            </w:r>
          </w:p>
        </w:tc>
        <w:tc>
          <w:tcPr>
            <w:tcW w:w="1984" w:type="dxa"/>
          </w:tcPr>
          <w:p w14:paraId="57F436FF" w14:textId="77777777" w:rsidR="00B7056C" w:rsidRPr="00F33833" w:rsidRDefault="00B7056C" w:rsidP="00553F77">
            <w:pPr>
              <w:rPr>
                <w:rFonts w:cstheme="minorHAnsi"/>
                <w:sz w:val="20"/>
                <w:szCs w:val="20"/>
              </w:rPr>
            </w:pPr>
            <w:r w:rsidRPr="00F33833">
              <w:rPr>
                <w:rFonts w:cstheme="minorHAnsi"/>
                <w:sz w:val="20"/>
                <w:szCs w:val="20"/>
              </w:rPr>
              <w:t>Protocol for an RCT</w:t>
            </w:r>
          </w:p>
          <w:p w14:paraId="3931C741" w14:textId="77777777" w:rsidR="00B7056C" w:rsidRPr="00F33833" w:rsidRDefault="00B7056C" w:rsidP="00553F77">
            <w:pPr>
              <w:rPr>
                <w:rFonts w:cstheme="minorHAnsi"/>
                <w:sz w:val="20"/>
                <w:szCs w:val="20"/>
              </w:rPr>
            </w:pPr>
          </w:p>
          <w:p w14:paraId="5746153D" w14:textId="5700E692" w:rsidR="00B7056C" w:rsidRPr="00F33833" w:rsidRDefault="00B7056C" w:rsidP="00553F77">
            <w:pPr>
              <w:rPr>
                <w:rFonts w:cstheme="minorHAnsi"/>
                <w:sz w:val="20"/>
                <w:szCs w:val="20"/>
              </w:rPr>
            </w:pPr>
            <w:r w:rsidRPr="00F33833">
              <w:rPr>
                <w:rFonts w:cstheme="minorHAnsi"/>
                <w:sz w:val="20"/>
                <w:szCs w:val="20"/>
              </w:rPr>
              <w:t>9-month intervention period</w:t>
            </w:r>
          </w:p>
          <w:p w14:paraId="4FB36069" w14:textId="77777777" w:rsidR="00B7056C" w:rsidRPr="00F33833" w:rsidRDefault="00B7056C" w:rsidP="00553F77">
            <w:pPr>
              <w:rPr>
                <w:rFonts w:cstheme="minorHAnsi"/>
                <w:sz w:val="20"/>
                <w:szCs w:val="20"/>
              </w:rPr>
            </w:pPr>
          </w:p>
          <w:p w14:paraId="4C2B716F" w14:textId="417F6786" w:rsidR="00B7056C" w:rsidRPr="00F33833" w:rsidRDefault="00B7056C" w:rsidP="00553F77">
            <w:pPr>
              <w:rPr>
                <w:rFonts w:cstheme="minorHAnsi"/>
                <w:sz w:val="20"/>
                <w:szCs w:val="20"/>
              </w:rPr>
            </w:pPr>
            <w:r w:rsidRPr="00F33833">
              <w:rPr>
                <w:rFonts w:cstheme="minorHAnsi"/>
                <w:sz w:val="20"/>
                <w:szCs w:val="20"/>
              </w:rPr>
              <w:t>Assessments at baseline, 3, 6, 9, and 15 months</w:t>
            </w:r>
          </w:p>
        </w:tc>
        <w:tc>
          <w:tcPr>
            <w:tcW w:w="2304" w:type="dxa"/>
          </w:tcPr>
          <w:p w14:paraId="39AB8FE8" w14:textId="7779BABD" w:rsidR="00B7056C" w:rsidRPr="00F33833" w:rsidRDefault="00B7056C" w:rsidP="00553F77">
            <w:pPr>
              <w:rPr>
                <w:rFonts w:cstheme="minorHAnsi"/>
                <w:sz w:val="20"/>
                <w:szCs w:val="20"/>
              </w:rPr>
            </w:pPr>
            <w:r w:rsidRPr="00F33833">
              <w:rPr>
                <w:rFonts w:cstheme="minorHAnsi"/>
                <w:sz w:val="20"/>
                <w:szCs w:val="20"/>
              </w:rPr>
              <w:t>Knee OA</w:t>
            </w:r>
          </w:p>
        </w:tc>
        <w:tc>
          <w:tcPr>
            <w:tcW w:w="1993" w:type="dxa"/>
            <w:vMerge w:val="restart"/>
          </w:tcPr>
          <w:p w14:paraId="3D7DEEDF" w14:textId="77777777" w:rsidR="00B7056C" w:rsidRPr="00F33833" w:rsidRDefault="00B7056C" w:rsidP="00553F77">
            <w:pPr>
              <w:rPr>
                <w:rFonts w:cstheme="minorHAnsi"/>
                <w:sz w:val="20"/>
                <w:szCs w:val="20"/>
              </w:rPr>
            </w:pPr>
            <w:r w:rsidRPr="00F33833">
              <w:rPr>
                <w:rFonts w:cstheme="minorHAnsi"/>
                <w:sz w:val="20"/>
                <w:szCs w:val="20"/>
              </w:rPr>
              <w:t>STEP-KOA</w:t>
            </w:r>
          </w:p>
          <w:p w14:paraId="2D5F1237" w14:textId="77777777" w:rsidR="00B7056C" w:rsidRPr="00F33833" w:rsidRDefault="00B7056C" w:rsidP="00553F77">
            <w:pPr>
              <w:rPr>
                <w:rFonts w:cstheme="minorHAnsi"/>
                <w:sz w:val="20"/>
                <w:szCs w:val="20"/>
              </w:rPr>
            </w:pPr>
          </w:p>
          <w:p w14:paraId="073DD106" w14:textId="139355C4" w:rsidR="00B7056C" w:rsidRPr="00F33833" w:rsidRDefault="00B7056C" w:rsidP="00553F77">
            <w:pPr>
              <w:rPr>
                <w:rFonts w:cstheme="minorHAnsi"/>
                <w:sz w:val="20"/>
                <w:szCs w:val="20"/>
              </w:rPr>
            </w:pPr>
            <w:r w:rsidRPr="00F33833">
              <w:rPr>
                <w:rFonts w:cstheme="minorHAnsi"/>
                <w:sz w:val="20"/>
                <w:szCs w:val="20"/>
              </w:rPr>
              <w:t>A stepped exercised intervention for people living with knee OA over a 9-month period (Step 1: internet-based exercise programme; Step 2: 3-months of bi-weekly PA coaching calls; Step 3: in-person PT visits)</w:t>
            </w:r>
          </w:p>
          <w:p w14:paraId="34411C9C" w14:textId="77777777" w:rsidR="00B7056C" w:rsidRPr="00F33833" w:rsidRDefault="00B7056C" w:rsidP="00553F77">
            <w:pPr>
              <w:rPr>
                <w:rFonts w:cstheme="minorHAnsi"/>
                <w:sz w:val="20"/>
                <w:szCs w:val="20"/>
              </w:rPr>
            </w:pPr>
          </w:p>
          <w:p w14:paraId="55D893F1" w14:textId="77777777" w:rsidR="00B7056C" w:rsidRPr="00F33833" w:rsidRDefault="00B7056C" w:rsidP="00553F77">
            <w:pPr>
              <w:rPr>
                <w:rFonts w:cstheme="minorHAnsi"/>
                <w:sz w:val="20"/>
                <w:szCs w:val="20"/>
              </w:rPr>
            </w:pPr>
          </w:p>
          <w:p w14:paraId="3B326646" w14:textId="77777777" w:rsidR="00B7056C" w:rsidRPr="00F33833" w:rsidRDefault="00B7056C" w:rsidP="00553F77">
            <w:pPr>
              <w:rPr>
                <w:rFonts w:cstheme="minorHAnsi"/>
                <w:sz w:val="20"/>
                <w:szCs w:val="20"/>
              </w:rPr>
            </w:pPr>
            <w:r w:rsidRPr="00F33833">
              <w:rPr>
                <w:rFonts w:cstheme="minorHAnsi"/>
                <w:sz w:val="20"/>
                <w:szCs w:val="20"/>
              </w:rPr>
              <w:t>(Comparator = Arthritis Education control)</w:t>
            </w:r>
          </w:p>
          <w:p w14:paraId="178A62B9" w14:textId="77777777" w:rsidR="00B7056C" w:rsidRPr="00F33833" w:rsidRDefault="00B7056C" w:rsidP="00553F77">
            <w:pPr>
              <w:rPr>
                <w:rFonts w:cstheme="minorHAnsi"/>
                <w:sz w:val="20"/>
                <w:szCs w:val="20"/>
              </w:rPr>
            </w:pPr>
          </w:p>
          <w:p w14:paraId="32FA1E23" w14:textId="77777777" w:rsidR="00B7056C" w:rsidRPr="00F33833" w:rsidRDefault="00B7056C" w:rsidP="00553F77">
            <w:pPr>
              <w:rPr>
                <w:rFonts w:cstheme="minorHAnsi"/>
                <w:sz w:val="20"/>
                <w:szCs w:val="20"/>
              </w:rPr>
            </w:pPr>
          </w:p>
          <w:p w14:paraId="4062F0C4" w14:textId="77777777" w:rsidR="00B7056C" w:rsidRPr="00F33833" w:rsidRDefault="00B7056C" w:rsidP="00553F77">
            <w:pPr>
              <w:rPr>
                <w:rFonts w:cstheme="minorHAnsi"/>
                <w:sz w:val="20"/>
                <w:szCs w:val="20"/>
              </w:rPr>
            </w:pPr>
          </w:p>
          <w:p w14:paraId="05BC964B" w14:textId="536FD49C" w:rsidR="00B7056C" w:rsidRPr="00F33833" w:rsidRDefault="00B7056C" w:rsidP="00553F77">
            <w:pPr>
              <w:rPr>
                <w:rFonts w:cstheme="minorHAnsi"/>
                <w:sz w:val="20"/>
                <w:szCs w:val="20"/>
              </w:rPr>
            </w:pPr>
          </w:p>
        </w:tc>
        <w:tc>
          <w:tcPr>
            <w:tcW w:w="1993" w:type="dxa"/>
            <w:vMerge w:val="restart"/>
          </w:tcPr>
          <w:p w14:paraId="08D903A5" w14:textId="77777777" w:rsidR="00B7056C" w:rsidRPr="00F33833" w:rsidRDefault="00B7056C" w:rsidP="00D02779">
            <w:pPr>
              <w:rPr>
                <w:rFonts w:cstheme="minorHAnsi"/>
                <w:sz w:val="20"/>
                <w:szCs w:val="20"/>
              </w:rPr>
            </w:pPr>
            <w:r w:rsidRPr="00F33833">
              <w:rPr>
                <w:rFonts w:cstheme="minorHAnsi"/>
                <w:sz w:val="20"/>
                <w:szCs w:val="20"/>
              </w:rPr>
              <w:t xml:space="preserve">Physical activity coaches (Masters Degrees in fields related to health education): </w:t>
            </w:r>
          </w:p>
          <w:p w14:paraId="086D74D6" w14:textId="77777777" w:rsidR="00B7056C" w:rsidRPr="00F33833" w:rsidRDefault="00B7056C" w:rsidP="00D02779">
            <w:pPr>
              <w:rPr>
                <w:rFonts w:cstheme="minorHAnsi"/>
                <w:sz w:val="20"/>
                <w:szCs w:val="20"/>
              </w:rPr>
            </w:pPr>
          </w:p>
          <w:p w14:paraId="6A27E971" w14:textId="77777777" w:rsidR="00B7056C" w:rsidRPr="00F33833" w:rsidRDefault="00B7056C" w:rsidP="00D02779">
            <w:pPr>
              <w:rPr>
                <w:rFonts w:cstheme="minorHAnsi"/>
                <w:sz w:val="20"/>
                <w:szCs w:val="20"/>
              </w:rPr>
            </w:pPr>
            <w:r w:rsidRPr="00F33833">
              <w:rPr>
                <w:rFonts w:cstheme="minorHAnsi"/>
                <w:sz w:val="20"/>
                <w:szCs w:val="20"/>
              </w:rPr>
              <w:t>Step 2: bi-weekly telephone calls</w:t>
            </w:r>
          </w:p>
          <w:p w14:paraId="09F43F85" w14:textId="77777777" w:rsidR="00B7056C" w:rsidRPr="00F33833" w:rsidRDefault="00B7056C" w:rsidP="00553F77">
            <w:pPr>
              <w:rPr>
                <w:rFonts w:cstheme="minorHAnsi"/>
                <w:sz w:val="20"/>
                <w:szCs w:val="20"/>
              </w:rPr>
            </w:pPr>
          </w:p>
          <w:p w14:paraId="7A357A4D" w14:textId="77777777" w:rsidR="00B7056C" w:rsidRPr="00F33833" w:rsidRDefault="00B7056C" w:rsidP="00553F77">
            <w:pPr>
              <w:rPr>
                <w:rFonts w:cstheme="minorHAnsi"/>
                <w:sz w:val="20"/>
                <w:szCs w:val="20"/>
              </w:rPr>
            </w:pPr>
          </w:p>
          <w:p w14:paraId="70A1C385" w14:textId="77777777" w:rsidR="00B7056C" w:rsidRPr="00F33833" w:rsidRDefault="00B7056C" w:rsidP="00553F77">
            <w:pPr>
              <w:rPr>
                <w:rFonts w:cstheme="minorHAnsi"/>
                <w:sz w:val="20"/>
                <w:szCs w:val="20"/>
              </w:rPr>
            </w:pPr>
            <w:r w:rsidRPr="00F33833">
              <w:rPr>
                <w:rFonts w:cstheme="minorHAnsi"/>
                <w:sz w:val="20"/>
                <w:szCs w:val="20"/>
              </w:rPr>
              <w:t>Physiotherapist:</w:t>
            </w:r>
          </w:p>
          <w:p w14:paraId="08D6C6B9" w14:textId="77777777" w:rsidR="00B7056C" w:rsidRPr="00F33833" w:rsidRDefault="00B7056C" w:rsidP="00553F77">
            <w:pPr>
              <w:rPr>
                <w:rFonts w:cstheme="minorHAnsi"/>
                <w:sz w:val="20"/>
                <w:szCs w:val="20"/>
              </w:rPr>
            </w:pPr>
          </w:p>
          <w:p w14:paraId="2EDE7B03" w14:textId="32924EFF" w:rsidR="00B7056C" w:rsidRPr="00F33833" w:rsidRDefault="00B7056C" w:rsidP="00553F77">
            <w:pPr>
              <w:rPr>
                <w:rFonts w:cstheme="minorHAnsi"/>
                <w:sz w:val="20"/>
                <w:szCs w:val="20"/>
              </w:rPr>
            </w:pPr>
            <w:r w:rsidRPr="00F33833">
              <w:rPr>
                <w:rFonts w:cstheme="minorHAnsi"/>
                <w:sz w:val="20"/>
                <w:szCs w:val="20"/>
              </w:rPr>
              <w:t>Step 3: Between 3 and 7 in-person visits (first 1 hour, remaining 30 mins)</w:t>
            </w:r>
          </w:p>
        </w:tc>
        <w:tc>
          <w:tcPr>
            <w:tcW w:w="1993" w:type="dxa"/>
            <w:vMerge w:val="restart"/>
          </w:tcPr>
          <w:p w14:paraId="68C359A2" w14:textId="77777777" w:rsidR="00B7056C" w:rsidRPr="00F33833" w:rsidRDefault="00B7056C" w:rsidP="00535E1B">
            <w:pPr>
              <w:rPr>
                <w:rFonts w:cstheme="minorHAnsi"/>
                <w:sz w:val="20"/>
                <w:szCs w:val="20"/>
              </w:rPr>
            </w:pPr>
            <w:r w:rsidRPr="00F33833">
              <w:rPr>
                <w:rFonts w:cstheme="minorHAnsi"/>
                <w:sz w:val="20"/>
                <w:szCs w:val="20"/>
              </w:rPr>
              <w:t>Primary: lower extremity pain, WOMAC</w:t>
            </w:r>
          </w:p>
          <w:p w14:paraId="29527D69" w14:textId="77777777" w:rsidR="00B7056C" w:rsidRPr="00F33833" w:rsidRDefault="00B7056C" w:rsidP="00535E1B">
            <w:pPr>
              <w:rPr>
                <w:rFonts w:cstheme="minorHAnsi"/>
                <w:sz w:val="20"/>
                <w:szCs w:val="20"/>
              </w:rPr>
            </w:pPr>
          </w:p>
          <w:p w14:paraId="5CA1EBA7" w14:textId="521D0285" w:rsidR="00B7056C" w:rsidRPr="00F33833" w:rsidRDefault="00B7056C" w:rsidP="00535E1B">
            <w:pPr>
              <w:rPr>
                <w:rFonts w:cstheme="minorHAnsi"/>
                <w:sz w:val="20"/>
                <w:szCs w:val="20"/>
              </w:rPr>
            </w:pPr>
            <w:r w:rsidRPr="00F33833">
              <w:rPr>
                <w:rFonts w:cstheme="minorHAnsi"/>
                <w:sz w:val="20"/>
                <w:szCs w:val="20"/>
              </w:rPr>
              <w:t>Secondary: physical function, 30CST and 40</w:t>
            </w:r>
            <w:r w:rsidR="00092E22" w:rsidRPr="00F33833">
              <w:rPr>
                <w:rFonts w:cstheme="minorHAnsi"/>
                <w:sz w:val="20"/>
                <w:szCs w:val="20"/>
              </w:rPr>
              <w:t>m</w:t>
            </w:r>
            <w:r w:rsidRPr="00F33833">
              <w:rPr>
                <w:rFonts w:cstheme="minorHAnsi"/>
                <w:sz w:val="20"/>
                <w:szCs w:val="20"/>
              </w:rPr>
              <w:t xml:space="preserve"> fast-paced walk and TUG and stair climbing and 6</w:t>
            </w:r>
            <w:r w:rsidR="00A850A9" w:rsidRPr="00F33833">
              <w:rPr>
                <w:rFonts w:cstheme="minorHAnsi"/>
                <w:sz w:val="20"/>
                <w:szCs w:val="20"/>
              </w:rPr>
              <w:t>MWT</w:t>
            </w:r>
          </w:p>
          <w:p w14:paraId="4ADA3C96" w14:textId="77777777" w:rsidR="00B7056C" w:rsidRPr="00F33833" w:rsidRDefault="00B7056C" w:rsidP="00535E1B">
            <w:pPr>
              <w:rPr>
                <w:rFonts w:cstheme="minorHAnsi"/>
                <w:sz w:val="20"/>
                <w:szCs w:val="20"/>
              </w:rPr>
            </w:pPr>
          </w:p>
          <w:p w14:paraId="17B7C8B7" w14:textId="77777777" w:rsidR="00B7056C" w:rsidRPr="00F33833" w:rsidRDefault="00B7056C" w:rsidP="00535E1B">
            <w:pPr>
              <w:rPr>
                <w:rFonts w:cstheme="minorHAnsi"/>
                <w:sz w:val="20"/>
                <w:szCs w:val="20"/>
              </w:rPr>
            </w:pPr>
            <w:r w:rsidRPr="00F33833">
              <w:rPr>
                <w:rFonts w:cstheme="minorHAnsi"/>
                <w:sz w:val="20"/>
                <w:szCs w:val="20"/>
              </w:rPr>
              <w:t xml:space="preserve">Exploratory: PA, PASE; self-efficacy, </w:t>
            </w:r>
          </w:p>
          <w:p w14:paraId="771E67F6" w14:textId="77777777" w:rsidR="00B7056C" w:rsidRPr="00F33833" w:rsidRDefault="00B7056C" w:rsidP="00535E1B">
            <w:pPr>
              <w:rPr>
                <w:rFonts w:cstheme="minorHAnsi"/>
                <w:sz w:val="20"/>
                <w:szCs w:val="20"/>
              </w:rPr>
            </w:pPr>
          </w:p>
          <w:p w14:paraId="2821EBAC" w14:textId="7157BBB7" w:rsidR="00B7056C" w:rsidRPr="00F33833" w:rsidRDefault="00B7056C" w:rsidP="00535E1B">
            <w:pPr>
              <w:rPr>
                <w:rFonts w:cstheme="minorHAnsi"/>
                <w:sz w:val="20"/>
                <w:szCs w:val="20"/>
              </w:rPr>
            </w:pPr>
            <w:r w:rsidRPr="00F33833">
              <w:rPr>
                <w:rFonts w:cstheme="minorHAnsi"/>
                <w:sz w:val="20"/>
                <w:szCs w:val="20"/>
              </w:rPr>
              <w:t>Protocol only: Self-efficacy for Exercise scale; social support, Social Support for Exercise Scale</w:t>
            </w:r>
          </w:p>
        </w:tc>
      </w:tr>
      <w:tr w:rsidR="00DC6500" w:rsidRPr="00F33833" w14:paraId="6DE24656" w14:textId="77777777" w:rsidTr="007D645A">
        <w:tc>
          <w:tcPr>
            <w:tcW w:w="1555" w:type="dxa"/>
          </w:tcPr>
          <w:p w14:paraId="07A4A74B" w14:textId="59A73DDD" w:rsidR="00B7056C" w:rsidRPr="00F33833" w:rsidRDefault="00B7056C" w:rsidP="00553F77">
            <w:pPr>
              <w:rPr>
                <w:rFonts w:cstheme="minorHAnsi"/>
                <w:sz w:val="20"/>
                <w:szCs w:val="20"/>
              </w:rPr>
            </w:pPr>
            <w:r w:rsidRPr="00F33833">
              <w:rPr>
                <w:rFonts w:cstheme="minorHAnsi"/>
                <w:sz w:val="20"/>
                <w:szCs w:val="20"/>
              </w:rPr>
              <w:t xml:space="preserve">Allen et al. </w:t>
            </w:r>
            <w:r w:rsidR="00C62F81" w:rsidRPr="00F33833">
              <w:rPr>
                <w:rFonts w:cstheme="minorHAnsi"/>
                <w:sz w:val="20"/>
                <w:szCs w:val="20"/>
              </w:rPr>
              <w:t>[10]</w:t>
            </w:r>
          </w:p>
          <w:p w14:paraId="26DC5319" w14:textId="77777777" w:rsidR="00B7056C" w:rsidRPr="00F33833" w:rsidRDefault="00B7056C" w:rsidP="00553F77">
            <w:pPr>
              <w:rPr>
                <w:rFonts w:cstheme="minorHAnsi"/>
                <w:sz w:val="20"/>
                <w:szCs w:val="20"/>
              </w:rPr>
            </w:pPr>
          </w:p>
          <w:p w14:paraId="313AC141" w14:textId="1A23C028" w:rsidR="00407C63" w:rsidRPr="00F33833" w:rsidRDefault="00407C63" w:rsidP="00553F77">
            <w:pPr>
              <w:rPr>
                <w:rFonts w:cstheme="minorHAnsi"/>
                <w:sz w:val="20"/>
                <w:szCs w:val="20"/>
              </w:rPr>
            </w:pPr>
            <w:r w:rsidRPr="00F33833">
              <w:rPr>
                <w:rFonts w:cstheme="minorHAnsi"/>
                <w:sz w:val="20"/>
                <w:szCs w:val="20"/>
              </w:rPr>
              <w:t>2021</w:t>
            </w:r>
          </w:p>
          <w:p w14:paraId="5352F833" w14:textId="77777777" w:rsidR="00407C63" w:rsidRPr="00F33833" w:rsidRDefault="00407C63" w:rsidP="00553F77">
            <w:pPr>
              <w:rPr>
                <w:rFonts w:cstheme="minorHAnsi"/>
                <w:sz w:val="20"/>
                <w:szCs w:val="20"/>
              </w:rPr>
            </w:pPr>
          </w:p>
          <w:p w14:paraId="12708C64" w14:textId="3614B43A" w:rsidR="00B7056C" w:rsidRPr="00F33833" w:rsidRDefault="00B7056C" w:rsidP="00553F77">
            <w:pPr>
              <w:rPr>
                <w:rFonts w:cstheme="minorHAnsi"/>
                <w:sz w:val="20"/>
                <w:szCs w:val="20"/>
              </w:rPr>
            </w:pPr>
            <w:r w:rsidRPr="00F33833">
              <w:rPr>
                <w:rFonts w:cstheme="minorHAnsi"/>
                <w:sz w:val="20"/>
                <w:szCs w:val="20"/>
              </w:rPr>
              <w:t>USA</w:t>
            </w:r>
          </w:p>
        </w:tc>
        <w:tc>
          <w:tcPr>
            <w:tcW w:w="2126" w:type="dxa"/>
            <w:vMerge/>
          </w:tcPr>
          <w:p w14:paraId="02C69001" w14:textId="77777777" w:rsidR="00B7056C" w:rsidRPr="00F33833" w:rsidRDefault="00B7056C" w:rsidP="00553F77">
            <w:pPr>
              <w:rPr>
                <w:rFonts w:cstheme="minorHAnsi"/>
                <w:sz w:val="20"/>
                <w:szCs w:val="20"/>
              </w:rPr>
            </w:pPr>
          </w:p>
        </w:tc>
        <w:tc>
          <w:tcPr>
            <w:tcW w:w="1984" w:type="dxa"/>
          </w:tcPr>
          <w:p w14:paraId="0C7B0C21" w14:textId="77777777" w:rsidR="00B7056C" w:rsidRPr="00F33833" w:rsidRDefault="00B7056C" w:rsidP="00553F77">
            <w:pPr>
              <w:rPr>
                <w:rFonts w:cstheme="minorHAnsi"/>
                <w:sz w:val="20"/>
                <w:szCs w:val="20"/>
              </w:rPr>
            </w:pPr>
            <w:r w:rsidRPr="00F33833">
              <w:rPr>
                <w:rFonts w:cstheme="minorHAnsi"/>
                <w:sz w:val="20"/>
                <w:szCs w:val="20"/>
              </w:rPr>
              <w:t>RCT</w:t>
            </w:r>
          </w:p>
          <w:p w14:paraId="7AB40F7B" w14:textId="77777777" w:rsidR="00B7056C" w:rsidRPr="00F33833" w:rsidRDefault="00B7056C" w:rsidP="00553F77">
            <w:pPr>
              <w:rPr>
                <w:rFonts w:cstheme="minorHAnsi"/>
                <w:sz w:val="20"/>
                <w:szCs w:val="20"/>
              </w:rPr>
            </w:pPr>
          </w:p>
          <w:p w14:paraId="753CD0DF" w14:textId="77777777" w:rsidR="00B7056C" w:rsidRPr="00F33833" w:rsidRDefault="00B7056C" w:rsidP="00553F77">
            <w:pPr>
              <w:rPr>
                <w:rFonts w:cstheme="minorHAnsi"/>
                <w:sz w:val="20"/>
                <w:szCs w:val="20"/>
              </w:rPr>
            </w:pPr>
            <w:r w:rsidRPr="00F33833">
              <w:rPr>
                <w:rFonts w:cstheme="minorHAnsi"/>
                <w:sz w:val="20"/>
                <w:szCs w:val="20"/>
              </w:rPr>
              <w:t>9-month intervention period</w:t>
            </w:r>
          </w:p>
          <w:p w14:paraId="7CF8CEA1" w14:textId="77777777" w:rsidR="00B7056C" w:rsidRPr="00F33833" w:rsidRDefault="00B7056C" w:rsidP="00553F77">
            <w:pPr>
              <w:rPr>
                <w:rFonts w:cstheme="minorHAnsi"/>
                <w:sz w:val="20"/>
                <w:szCs w:val="20"/>
              </w:rPr>
            </w:pPr>
          </w:p>
          <w:p w14:paraId="168F2845" w14:textId="0B29D80C" w:rsidR="00B7056C" w:rsidRPr="00F33833" w:rsidRDefault="00B7056C" w:rsidP="00553F77">
            <w:pPr>
              <w:rPr>
                <w:rFonts w:cstheme="minorHAnsi"/>
                <w:sz w:val="20"/>
                <w:szCs w:val="20"/>
              </w:rPr>
            </w:pPr>
            <w:r w:rsidRPr="00F33833">
              <w:rPr>
                <w:rFonts w:cstheme="minorHAnsi"/>
                <w:sz w:val="20"/>
                <w:szCs w:val="20"/>
              </w:rPr>
              <w:t>Assessments at baseline, 3, 6, and 9 months</w:t>
            </w:r>
          </w:p>
        </w:tc>
        <w:tc>
          <w:tcPr>
            <w:tcW w:w="2304" w:type="dxa"/>
          </w:tcPr>
          <w:p w14:paraId="455DDB02" w14:textId="77777777" w:rsidR="00B7056C" w:rsidRPr="00F33833" w:rsidRDefault="00B7056C" w:rsidP="00553F77">
            <w:pPr>
              <w:rPr>
                <w:rFonts w:cstheme="minorHAnsi"/>
                <w:sz w:val="20"/>
                <w:szCs w:val="20"/>
              </w:rPr>
            </w:pPr>
            <w:r w:rsidRPr="00F33833">
              <w:rPr>
                <w:rFonts w:cstheme="minorHAnsi"/>
                <w:sz w:val="20"/>
                <w:szCs w:val="20"/>
              </w:rPr>
              <w:t>Knee OA (total n = 345), mean age 60 (SD 10.3), 53F (15.4%), mean duration of arthritis symptoms (yr) 16.4 (SD 11.2)</w:t>
            </w:r>
          </w:p>
          <w:p w14:paraId="09E1A25C" w14:textId="77777777" w:rsidR="00B7056C" w:rsidRPr="00F33833" w:rsidRDefault="00B7056C" w:rsidP="00553F77">
            <w:pPr>
              <w:rPr>
                <w:rFonts w:cstheme="minorHAnsi"/>
                <w:sz w:val="20"/>
                <w:szCs w:val="20"/>
              </w:rPr>
            </w:pPr>
          </w:p>
          <w:p w14:paraId="761EE6D9" w14:textId="77777777" w:rsidR="00B7056C" w:rsidRPr="00F33833" w:rsidRDefault="00B7056C" w:rsidP="00553F77">
            <w:pPr>
              <w:rPr>
                <w:rFonts w:cstheme="minorHAnsi"/>
                <w:sz w:val="20"/>
                <w:szCs w:val="20"/>
              </w:rPr>
            </w:pPr>
            <w:r w:rsidRPr="00F33833">
              <w:rPr>
                <w:rFonts w:cstheme="minorHAnsi"/>
                <w:sz w:val="20"/>
                <w:szCs w:val="20"/>
              </w:rPr>
              <w:t>STEP-KOA (n = 230), mean age 59.9 (SD 9.9), 36F (15.7%), mean duration of arthritis (yr) 16.3 (SD 11.6)</w:t>
            </w:r>
          </w:p>
          <w:p w14:paraId="6094BDFC" w14:textId="77777777" w:rsidR="00B7056C" w:rsidRPr="00F33833" w:rsidRDefault="00B7056C" w:rsidP="00553F77">
            <w:pPr>
              <w:rPr>
                <w:rFonts w:cstheme="minorHAnsi"/>
                <w:sz w:val="20"/>
                <w:szCs w:val="20"/>
              </w:rPr>
            </w:pPr>
          </w:p>
          <w:p w14:paraId="0D089180" w14:textId="74301657" w:rsidR="00B7056C" w:rsidRPr="00F33833" w:rsidRDefault="00B7056C" w:rsidP="00553F77">
            <w:pPr>
              <w:rPr>
                <w:rFonts w:cstheme="minorHAnsi"/>
                <w:sz w:val="20"/>
                <w:szCs w:val="20"/>
              </w:rPr>
            </w:pPr>
            <w:r w:rsidRPr="00F33833">
              <w:rPr>
                <w:rFonts w:cstheme="minorHAnsi"/>
                <w:sz w:val="20"/>
                <w:szCs w:val="20"/>
              </w:rPr>
              <w:t>Control (n = 115, mean age 60.2 (SD 11.1), 17F (14.8%), mean duration of arthritis symptoms (yr) 16.6 (SD 12.4)</w:t>
            </w:r>
          </w:p>
        </w:tc>
        <w:tc>
          <w:tcPr>
            <w:tcW w:w="1993" w:type="dxa"/>
            <w:vMerge/>
          </w:tcPr>
          <w:p w14:paraId="1CC288FC" w14:textId="263B4D86" w:rsidR="00B7056C" w:rsidRPr="00F33833" w:rsidRDefault="00B7056C" w:rsidP="00553F77">
            <w:pPr>
              <w:rPr>
                <w:rFonts w:cstheme="minorHAnsi"/>
                <w:sz w:val="20"/>
                <w:szCs w:val="20"/>
              </w:rPr>
            </w:pPr>
          </w:p>
        </w:tc>
        <w:tc>
          <w:tcPr>
            <w:tcW w:w="1993" w:type="dxa"/>
            <w:vMerge/>
          </w:tcPr>
          <w:p w14:paraId="6E0DE8D6" w14:textId="24A64652" w:rsidR="00B7056C" w:rsidRPr="00F33833" w:rsidRDefault="00B7056C" w:rsidP="00553F77">
            <w:pPr>
              <w:rPr>
                <w:rFonts w:cstheme="minorHAnsi"/>
                <w:sz w:val="20"/>
                <w:szCs w:val="20"/>
              </w:rPr>
            </w:pPr>
          </w:p>
        </w:tc>
        <w:tc>
          <w:tcPr>
            <w:tcW w:w="1993" w:type="dxa"/>
            <w:vMerge/>
          </w:tcPr>
          <w:p w14:paraId="26AA49E9" w14:textId="4583E241" w:rsidR="00B7056C" w:rsidRPr="00F33833" w:rsidRDefault="00B7056C" w:rsidP="00553F77">
            <w:pPr>
              <w:rPr>
                <w:rFonts w:cstheme="minorHAnsi"/>
                <w:sz w:val="20"/>
                <w:szCs w:val="20"/>
              </w:rPr>
            </w:pPr>
          </w:p>
        </w:tc>
      </w:tr>
      <w:tr w:rsidR="00DC6500" w:rsidRPr="00F33833" w14:paraId="00B03532" w14:textId="77777777" w:rsidTr="007D645A">
        <w:tc>
          <w:tcPr>
            <w:tcW w:w="1555" w:type="dxa"/>
          </w:tcPr>
          <w:p w14:paraId="5E6278F4" w14:textId="7984C59F" w:rsidR="00B7056C" w:rsidRPr="00F33833" w:rsidRDefault="00B7056C" w:rsidP="00553F77">
            <w:pPr>
              <w:rPr>
                <w:rFonts w:cstheme="minorHAnsi"/>
                <w:sz w:val="20"/>
                <w:szCs w:val="20"/>
              </w:rPr>
            </w:pPr>
            <w:r w:rsidRPr="00F33833">
              <w:rPr>
                <w:rFonts w:cstheme="minorHAnsi"/>
                <w:sz w:val="20"/>
                <w:szCs w:val="20"/>
              </w:rPr>
              <w:t>Kaufman et al.</w:t>
            </w:r>
            <w:r w:rsidR="00407C63" w:rsidRPr="00F33833">
              <w:rPr>
                <w:rFonts w:cstheme="minorHAnsi"/>
                <w:sz w:val="20"/>
                <w:szCs w:val="20"/>
              </w:rPr>
              <w:t xml:space="preserve"> [11]</w:t>
            </w:r>
          </w:p>
          <w:p w14:paraId="558EEC57" w14:textId="77777777" w:rsidR="00407C63" w:rsidRPr="00F33833" w:rsidRDefault="00407C63" w:rsidP="00553F77">
            <w:pPr>
              <w:rPr>
                <w:rFonts w:cstheme="minorHAnsi"/>
                <w:sz w:val="20"/>
                <w:szCs w:val="20"/>
              </w:rPr>
            </w:pPr>
          </w:p>
          <w:p w14:paraId="121A9989" w14:textId="4AADBD91" w:rsidR="00407C63" w:rsidRPr="00F33833" w:rsidRDefault="00407C63" w:rsidP="00553F77">
            <w:pPr>
              <w:rPr>
                <w:rFonts w:cstheme="minorHAnsi"/>
                <w:sz w:val="20"/>
                <w:szCs w:val="20"/>
              </w:rPr>
            </w:pPr>
            <w:r w:rsidRPr="00F33833">
              <w:rPr>
                <w:rFonts w:cstheme="minorHAnsi"/>
                <w:sz w:val="20"/>
                <w:szCs w:val="20"/>
              </w:rPr>
              <w:t>2022</w:t>
            </w:r>
          </w:p>
          <w:p w14:paraId="293DE8C5" w14:textId="77777777" w:rsidR="00B7056C" w:rsidRPr="00F33833" w:rsidRDefault="00B7056C" w:rsidP="00553F77">
            <w:pPr>
              <w:rPr>
                <w:rFonts w:cstheme="minorHAnsi"/>
                <w:sz w:val="20"/>
                <w:szCs w:val="20"/>
              </w:rPr>
            </w:pPr>
          </w:p>
          <w:p w14:paraId="52B554B9" w14:textId="1491B499" w:rsidR="00B7056C" w:rsidRPr="00F33833" w:rsidRDefault="00B7056C" w:rsidP="00553F77">
            <w:pPr>
              <w:rPr>
                <w:rFonts w:cstheme="minorHAnsi"/>
                <w:sz w:val="20"/>
                <w:szCs w:val="20"/>
              </w:rPr>
            </w:pPr>
            <w:r w:rsidRPr="00F33833">
              <w:rPr>
                <w:rFonts w:cstheme="minorHAnsi"/>
                <w:sz w:val="20"/>
                <w:szCs w:val="20"/>
              </w:rPr>
              <w:t>USA</w:t>
            </w:r>
          </w:p>
        </w:tc>
        <w:tc>
          <w:tcPr>
            <w:tcW w:w="2126" w:type="dxa"/>
          </w:tcPr>
          <w:p w14:paraId="11801720" w14:textId="54D46C50" w:rsidR="00B7056C" w:rsidRPr="00F33833" w:rsidRDefault="00B7056C" w:rsidP="00553F77">
            <w:pPr>
              <w:rPr>
                <w:rFonts w:cstheme="minorHAnsi"/>
                <w:sz w:val="20"/>
                <w:szCs w:val="20"/>
              </w:rPr>
            </w:pPr>
            <w:r w:rsidRPr="00F33833">
              <w:rPr>
                <w:rFonts w:cstheme="minorHAnsi"/>
                <w:sz w:val="20"/>
                <w:szCs w:val="20"/>
              </w:rPr>
              <w:t>To evaluate the cost-effectiveness of the STEP-KOA programme at 9-months</w:t>
            </w:r>
          </w:p>
        </w:tc>
        <w:tc>
          <w:tcPr>
            <w:tcW w:w="1984" w:type="dxa"/>
          </w:tcPr>
          <w:p w14:paraId="42CC87CB" w14:textId="77777777" w:rsidR="00B7056C" w:rsidRPr="00F33833" w:rsidRDefault="00B7056C" w:rsidP="00553F77">
            <w:pPr>
              <w:rPr>
                <w:rFonts w:cstheme="minorHAnsi"/>
                <w:sz w:val="20"/>
                <w:szCs w:val="20"/>
              </w:rPr>
            </w:pPr>
            <w:r w:rsidRPr="00F33833">
              <w:rPr>
                <w:rFonts w:cstheme="minorHAnsi"/>
                <w:sz w:val="20"/>
                <w:szCs w:val="20"/>
              </w:rPr>
              <w:t>Cost-effectiveness of an RCT</w:t>
            </w:r>
          </w:p>
          <w:p w14:paraId="1362A4C2" w14:textId="77777777" w:rsidR="00B7056C" w:rsidRPr="00F33833" w:rsidRDefault="00B7056C" w:rsidP="00553F77">
            <w:pPr>
              <w:rPr>
                <w:rFonts w:cstheme="minorHAnsi"/>
                <w:sz w:val="20"/>
                <w:szCs w:val="20"/>
              </w:rPr>
            </w:pPr>
          </w:p>
          <w:p w14:paraId="5987D359" w14:textId="77777777" w:rsidR="00B7056C" w:rsidRPr="00F33833" w:rsidRDefault="00B7056C" w:rsidP="00553F77">
            <w:pPr>
              <w:rPr>
                <w:rFonts w:cstheme="minorHAnsi"/>
                <w:sz w:val="20"/>
                <w:szCs w:val="20"/>
              </w:rPr>
            </w:pPr>
            <w:r w:rsidRPr="00F33833">
              <w:rPr>
                <w:rFonts w:cstheme="minorHAnsi"/>
                <w:sz w:val="20"/>
                <w:szCs w:val="20"/>
              </w:rPr>
              <w:t>9-month intervention period</w:t>
            </w:r>
          </w:p>
          <w:p w14:paraId="5881095E" w14:textId="77777777" w:rsidR="00B7056C" w:rsidRPr="00F33833" w:rsidRDefault="00B7056C" w:rsidP="00553F77">
            <w:pPr>
              <w:rPr>
                <w:rFonts w:cstheme="minorHAnsi"/>
                <w:sz w:val="20"/>
                <w:szCs w:val="20"/>
              </w:rPr>
            </w:pPr>
          </w:p>
          <w:p w14:paraId="7A03D8E6" w14:textId="70115D58" w:rsidR="00B7056C" w:rsidRPr="00F33833" w:rsidRDefault="00B7056C" w:rsidP="00553F77">
            <w:pPr>
              <w:rPr>
                <w:rFonts w:cstheme="minorHAnsi"/>
                <w:sz w:val="20"/>
                <w:szCs w:val="20"/>
              </w:rPr>
            </w:pPr>
            <w:r w:rsidRPr="00F33833">
              <w:rPr>
                <w:rFonts w:cstheme="minorHAnsi"/>
                <w:sz w:val="20"/>
                <w:szCs w:val="20"/>
              </w:rPr>
              <w:lastRenderedPageBreak/>
              <w:t>Assessments at baseline, 3, 6, and 9 months</w:t>
            </w:r>
          </w:p>
        </w:tc>
        <w:tc>
          <w:tcPr>
            <w:tcW w:w="2304" w:type="dxa"/>
          </w:tcPr>
          <w:p w14:paraId="70E03027" w14:textId="002E5992" w:rsidR="00B7056C" w:rsidRPr="00F33833" w:rsidRDefault="00B7056C" w:rsidP="00553F77">
            <w:pPr>
              <w:rPr>
                <w:rFonts w:cstheme="minorHAnsi"/>
                <w:sz w:val="20"/>
                <w:szCs w:val="20"/>
              </w:rPr>
            </w:pPr>
            <w:r w:rsidRPr="00F33833">
              <w:rPr>
                <w:rFonts w:cstheme="minorHAnsi"/>
                <w:sz w:val="20"/>
                <w:szCs w:val="20"/>
              </w:rPr>
              <w:lastRenderedPageBreak/>
              <w:t>Knee OA (n = 345), mean age 60 (SD 10.3), 15% F</w:t>
            </w:r>
          </w:p>
          <w:p w14:paraId="2CBEE132" w14:textId="77777777" w:rsidR="00B7056C" w:rsidRPr="00F33833" w:rsidRDefault="00B7056C" w:rsidP="00553F77">
            <w:pPr>
              <w:rPr>
                <w:rFonts w:cstheme="minorHAnsi"/>
                <w:sz w:val="20"/>
                <w:szCs w:val="20"/>
              </w:rPr>
            </w:pPr>
          </w:p>
          <w:p w14:paraId="0E05ED46" w14:textId="77777777" w:rsidR="00B7056C" w:rsidRPr="00F33833" w:rsidRDefault="00B7056C" w:rsidP="00553F77">
            <w:pPr>
              <w:rPr>
                <w:rFonts w:cstheme="minorHAnsi"/>
                <w:sz w:val="20"/>
                <w:szCs w:val="20"/>
              </w:rPr>
            </w:pPr>
            <w:r w:rsidRPr="00F33833">
              <w:rPr>
                <w:rFonts w:cstheme="minorHAnsi"/>
                <w:sz w:val="20"/>
                <w:szCs w:val="20"/>
              </w:rPr>
              <w:t>Intervention (n = 230)</w:t>
            </w:r>
          </w:p>
          <w:p w14:paraId="1C4D3912" w14:textId="77777777" w:rsidR="00B7056C" w:rsidRPr="00F33833" w:rsidRDefault="00B7056C" w:rsidP="00553F77">
            <w:pPr>
              <w:rPr>
                <w:rFonts w:cstheme="minorHAnsi"/>
                <w:sz w:val="20"/>
                <w:szCs w:val="20"/>
              </w:rPr>
            </w:pPr>
          </w:p>
          <w:p w14:paraId="00A4EB31" w14:textId="253B92E3" w:rsidR="00B7056C" w:rsidRPr="00F33833" w:rsidRDefault="00B7056C" w:rsidP="00553F77">
            <w:pPr>
              <w:rPr>
                <w:rFonts w:cstheme="minorHAnsi"/>
                <w:sz w:val="20"/>
                <w:szCs w:val="20"/>
              </w:rPr>
            </w:pPr>
            <w:r w:rsidRPr="00F33833">
              <w:rPr>
                <w:rFonts w:cstheme="minorHAnsi"/>
                <w:sz w:val="20"/>
                <w:szCs w:val="20"/>
              </w:rPr>
              <w:t>Control (n = 115)</w:t>
            </w:r>
          </w:p>
        </w:tc>
        <w:tc>
          <w:tcPr>
            <w:tcW w:w="1993" w:type="dxa"/>
            <w:vMerge/>
          </w:tcPr>
          <w:p w14:paraId="51DF5F30" w14:textId="0721E630" w:rsidR="00B7056C" w:rsidRPr="00F33833" w:rsidRDefault="00B7056C" w:rsidP="00553F77">
            <w:pPr>
              <w:rPr>
                <w:rFonts w:cstheme="minorHAnsi"/>
                <w:sz w:val="20"/>
                <w:szCs w:val="20"/>
              </w:rPr>
            </w:pPr>
          </w:p>
        </w:tc>
        <w:tc>
          <w:tcPr>
            <w:tcW w:w="1993" w:type="dxa"/>
            <w:vMerge/>
          </w:tcPr>
          <w:p w14:paraId="01538A9C" w14:textId="77777777" w:rsidR="00B7056C" w:rsidRPr="00F33833" w:rsidRDefault="00B7056C" w:rsidP="00553F77">
            <w:pPr>
              <w:rPr>
                <w:rFonts w:cstheme="minorHAnsi"/>
                <w:sz w:val="20"/>
                <w:szCs w:val="20"/>
              </w:rPr>
            </w:pPr>
          </w:p>
        </w:tc>
        <w:tc>
          <w:tcPr>
            <w:tcW w:w="1993" w:type="dxa"/>
          </w:tcPr>
          <w:p w14:paraId="1BF1F6F5" w14:textId="77777777" w:rsidR="00B7056C" w:rsidRPr="00F33833" w:rsidRDefault="00B7056C" w:rsidP="00553F77">
            <w:pPr>
              <w:rPr>
                <w:rFonts w:cstheme="minorHAnsi"/>
                <w:sz w:val="20"/>
                <w:szCs w:val="20"/>
              </w:rPr>
            </w:pPr>
            <w:r w:rsidRPr="00F33833">
              <w:rPr>
                <w:rFonts w:cstheme="minorHAnsi"/>
                <w:sz w:val="20"/>
                <w:szCs w:val="20"/>
              </w:rPr>
              <w:t xml:space="preserve">Costing: ongoing intervention costs, equipment, travel reimbursement, website hosting. </w:t>
            </w:r>
          </w:p>
          <w:p w14:paraId="71389367" w14:textId="77777777" w:rsidR="00B7056C" w:rsidRPr="00F33833" w:rsidRDefault="00B7056C" w:rsidP="00553F77">
            <w:pPr>
              <w:rPr>
                <w:rFonts w:cstheme="minorHAnsi"/>
                <w:sz w:val="20"/>
                <w:szCs w:val="20"/>
              </w:rPr>
            </w:pPr>
          </w:p>
          <w:p w14:paraId="7CF93D43" w14:textId="20728A28" w:rsidR="00B7056C" w:rsidRPr="00F33833" w:rsidRDefault="00B7056C" w:rsidP="00553F77">
            <w:pPr>
              <w:rPr>
                <w:rFonts w:cstheme="minorHAnsi"/>
                <w:sz w:val="20"/>
                <w:szCs w:val="20"/>
              </w:rPr>
            </w:pPr>
            <w:r w:rsidRPr="00F33833">
              <w:rPr>
                <w:rFonts w:cstheme="minorHAnsi"/>
                <w:sz w:val="20"/>
                <w:szCs w:val="20"/>
              </w:rPr>
              <w:lastRenderedPageBreak/>
              <w:t>Effectiveness: QoL, EuroQol EQ-5D-5L</w:t>
            </w:r>
          </w:p>
        </w:tc>
      </w:tr>
      <w:tr w:rsidR="00DC6500" w:rsidRPr="00F33833" w14:paraId="45BD2792" w14:textId="77777777" w:rsidTr="007D645A">
        <w:tc>
          <w:tcPr>
            <w:tcW w:w="1555" w:type="dxa"/>
          </w:tcPr>
          <w:p w14:paraId="3D4417AC" w14:textId="7B200FAB" w:rsidR="00C164BF" w:rsidRPr="00F33833" w:rsidRDefault="00C164BF" w:rsidP="00553F77">
            <w:pPr>
              <w:rPr>
                <w:rFonts w:cstheme="minorHAnsi"/>
                <w:sz w:val="20"/>
                <w:szCs w:val="20"/>
              </w:rPr>
            </w:pPr>
            <w:r w:rsidRPr="00F33833">
              <w:rPr>
                <w:rFonts w:cstheme="minorHAnsi"/>
                <w:sz w:val="20"/>
                <w:szCs w:val="20"/>
              </w:rPr>
              <w:lastRenderedPageBreak/>
              <w:t>Azma et</w:t>
            </w:r>
            <w:r w:rsidR="00903B6C" w:rsidRPr="00F33833">
              <w:rPr>
                <w:rFonts w:cstheme="minorHAnsi"/>
                <w:sz w:val="20"/>
                <w:szCs w:val="20"/>
              </w:rPr>
              <w:t xml:space="preserve"> al. </w:t>
            </w:r>
            <w:r w:rsidR="00407C63" w:rsidRPr="00F33833">
              <w:rPr>
                <w:rFonts w:cstheme="minorHAnsi"/>
                <w:sz w:val="20"/>
                <w:szCs w:val="20"/>
              </w:rPr>
              <w:t>[12]</w:t>
            </w:r>
          </w:p>
          <w:p w14:paraId="3922158E" w14:textId="77777777" w:rsidR="00903B6C" w:rsidRPr="00F33833" w:rsidRDefault="00903B6C" w:rsidP="00553F77">
            <w:pPr>
              <w:rPr>
                <w:rFonts w:cstheme="minorHAnsi"/>
                <w:sz w:val="20"/>
                <w:szCs w:val="20"/>
              </w:rPr>
            </w:pPr>
          </w:p>
          <w:p w14:paraId="3B261413" w14:textId="24929BE8" w:rsidR="00407C63" w:rsidRPr="00F33833" w:rsidRDefault="00407C63" w:rsidP="00553F77">
            <w:pPr>
              <w:rPr>
                <w:rFonts w:cstheme="minorHAnsi"/>
                <w:sz w:val="20"/>
                <w:szCs w:val="20"/>
              </w:rPr>
            </w:pPr>
            <w:r w:rsidRPr="00F33833">
              <w:rPr>
                <w:rFonts w:cstheme="minorHAnsi"/>
                <w:sz w:val="20"/>
                <w:szCs w:val="20"/>
              </w:rPr>
              <w:t>2018</w:t>
            </w:r>
          </w:p>
          <w:p w14:paraId="3FDE3295" w14:textId="77777777" w:rsidR="00407C63" w:rsidRPr="00F33833" w:rsidRDefault="00407C63" w:rsidP="00553F77">
            <w:pPr>
              <w:rPr>
                <w:rFonts w:cstheme="minorHAnsi"/>
                <w:sz w:val="20"/>
                <w:szCs w:val="20"/>
              </w:rPr>
            </w:pPr>
          </w:p>
          <w:p w14:paraId="2A508D22" w14:textId="3EDD038E" w:rsidR="00903B6C" w:rsidRPr="00F33833" w:rsidRDefault="00106BD2" w:rsidP="00553F77">
            <w:pPr>
              <w:rPr>
                <w:rFonts w:cstheme="minorHAnsi"/>
                <w:sz w:val="20"/>
                <w:szCs w:val="20"/>
              </w:rPr>
            </w:pPr>
            <w:r w:rsidRPr="00F33833">
              <w:rPr>
                <w:rFonts w:cstheme="minorHAnsi"/>
                <w:sz w:val="20"/>
                <w:szCs w:val="20"/>
              </w:rPr>
              <w:t>Iran</w:t>
            </w:r>
          </w:p>
        </w:tc>
        <w:tc>
          <w:tcPr>
            <w:tcW w:w="2126" w:type="dxa"/>
          </w:tcPr>
          <w:p w14:paraId="6F430F17" w14:textId="383C10A1" w:rsidR="00C164BF" w:rsidRPr="00F33833" w:rsidRDefault="00CD0808" w:rsidP="00553F77">
            <w:pPr>
              <w:rPr>
                <w:rFonts w:cstheme="minorHAnsi"/>
                <w:sz w:val="20"/>
                <w:szCs w:val="20"/>
              </w:rPr>
            </w:pPr>
            <w:r w:rsidRPr="00F33833">
              <w:rPr>
                <w:rFonts w:cstheme="minorHAnsi"/>
                <w:sz w:val="20"/>
                <w:szCs w:val="20"/>
              </w:rPr>
              <w:t xml:space="preserve">To evaluate the efficacy </w:t>
            </w:r>
            <w:r w:rsidR="00646AC1" w:rsidRPr="00F33833">
              <w:rPr>
                <w:rFonts w:cstheme="minorHAnsi"/>
                <w:sz w:val="20"/>
                <w:szCs w:val="20"/>
              </w:rPr>
              <w:t xml:space="preserve">of a 6-week, home-based, telerehabilitation programme </w:t>
            </w:r>
            <w:r w:rsidR="00F860AF" w:rsidRPr="00F33833">
              <w:rPr>
                <w:rFonts w:cstheme="minorHAnsi"/>
                <w:sz w:val="20"/>
                <w:szCs w:val="20"/>
              </w:rPr>
              <w:t>on pain and function in people living with KOA</w:t>
            </w:r>
          </w:p>
        </w:tc>
        <w:tc>
          <w:tcPr>
            <w:tcW w:w="1984" w:type="dxa"/>
          </w:tcPr>
          <w:p w14:paraId="39CFE23D" w14:textId="77777777" w:rsidR="00C164BF" w:rsidRPr="00F33833" w:rsidRDefault="00056658" w:rsidP="00553F77">
            <w:pPr>
              <w:rPr>
                <w:rFonts w:cstheme="minorHAnsi"/>
                <w:sz w:val="20"/>
                <w:szCs w:val="20"/>
              </w:rPr>
            </w:pPr>
            <w:r w:rsidRPr="00F33833">
              <w:rPr>
                <w:rFonts w:cstheme="minorHAnsi"/>
                <w:sz w:val="20"/>
                <w:szCs w:val="20"/>
              </w:rPr>
              <w:t>RCT</w:t>
            </w:r>
          </w:p>
          <w:p w14:paraId="2E77F036" w14:textId="77777777" w:rsidR="00056658" w:rsidRPr="00F33833" w:rsidRDefault="00056658" w:rsidP="00553F77">
            <w:pPr>
              <w:rPr>
                <w:rFonts w:cstheme="minorHAnsi"/>
                <w:sz w:val="20"/>
                <w:szCs w:val="20"/>
              </w:rPr>
            </w:pPr>
          </w:p>
          <w:p w14:paraId="774A85A2" w14:textId="77777777" w:rsidR="00056658" w:rsidRPr="00F33833" w:rsidRDefault="00056658" w:rsidP="00553F77">
            <w:pPr>
              <w:rPr>
                <w:rFonts w:cstheme="minorHAnsi"/>
                <w:sz w:val="20"/>
                <w:szCs w:val="20"/>
              </w:rPr>
            </w:pPr>
            <w:r w:rsidRPr="00F33833">
              <w:rPr>
                <w:rFonts w:cstheme="minorHAnsi"/>
                <w:sz w:val="20"/>
                <w:szCs w:val="20"/>
              </w:rPr>
              <w:t>6-week intervention</w:t>
            </w:r>
          </w:p>
          <w:p w14:paraId="675E93B3" w14:textId="77777777" w:rsidR="00056658" w:rsidRPr="00F33833" w:rsidRDefault="00056658" w:rsidP="00553F77">
            <w:pPr>
              <w:rPr>
                <w:rFonts w:cstheme="minorHAnsi"/>
                <w:sz w:val="20"/>
                <w:szCs w:val="20"/>
              </w:rPr>
            </w:pPr>
          </w:p>
          <w:p w14:paraId="7AA6D8F7" w14:textId="2A1EBE0B" w:rsidR="00056658" w:rsidRPr="00F33833" w:rsidRDefault="00056658" w:rsidP="00553F77">
            <w:pPr>
              <w:rPr>
                <w:rFonts w:cstheme="minorHAnsi"/>
                <w:sz w:val="20"/>
                <w:szCs w:val="20"/>
              </w:rPr>
            </w:pPr>
            <w:r w:rsidRPr="00F33833">
              <w:rPr>
                <w:rFonts w:cstheme="minorHAnsi"/>
                <w:sz w:val="20"/>
                <w:szCs w:val="20"/>
              </w:rPr>
              <w:t xml:space="preserve">Assessments at </w:t>
            </w:r>
            <w:r w:rsidR="00674E05" w:rsidRPr="00F33833">
              <w:rPr>
                <w:rFonts w:cstheme="minorHAnsi"/>
                <w:sz w:val="20"/>
                <w:szCs w:val="20"/>
              </w:rPr>
              <w:t>baseline, post-intervention</w:t>
            </w:r>
            <w:r w:rsidR="006203CA" w:rsidRPr="00F33833">
              <w:rPr>
                <w:rFonts w:cstheme="minorHAnsi"/>
                <w:sz w:val="20"/>
                <w:szCs w:val="20"/>
              </w:rPr>
              <w:t xml:space="preserve"> (6 weeks)</w:t>
            </w:r>
            <w:r w:rsidR="00674E05" w:rsidRPr="00F33833">
              <w:rPr>
                <w:rFonts w:cstheme="minorHAnsi"/>
                <w:sz w:val="20"/>
                <w:szCs w:val="20"/>
              </w:rPr>
              <w:t>, 1 month and 6 month follow-up</w:t>
            </w:r>
          </w:p>
        </w:tc>
        <w:tc>
          <w:tcPr>
            <w:tcW w:w="2304" w:type="dxa"/>
          </w:tcPr>
          <w:p w14:paraId="7327756C" w14:textId="77777777" w:rsidR="00C164BF" w:rsidRPr="00F33833" w:rsidRDefault="004166CF" w:rsidP="00553F77">
            <w:pPr>
              <w:rPr>
                <w:rFonts w:cstheme="minorHAnsi"/>
                <w:sz w:val="20"/>
                <w:szCs w:val="20"/>
              </w:rPr>
            </w:pPr>
            <w:r w:rsidRPr="00F33833">
              <w:rPr>
                <w:rFonts w:cstheme="minorHAnsi"/>
                <w:sz w:val="20"/>
                <w:szCs w:val="20"/>
              </w:rPr>
              <w:t>KOA (n = 54), mean age 58.2</w:t>
            </w:r>
            <w:r w:rsidR="00791D4D" w:rsidRPr="00F33833">
              <w:rPr>
                <w:rFonts w:cstheme="minorHAnsi"/>
                <w:sz w:val="20"/>
                <w:szCs w:val="20"/>
              </w:rPr>
              <w:t>5</w:t>
            </w:r>
            <w:r w:rsidRPr="00F33833">
              <w:rPr>
                <w:rFonts w:cstheme="minorHAnsi"/>
                <w:sz w:val="20"/>
                <w:szCs w:val="20"/>
              </w:rPr>
              <w:t xml:space="preserve"> (SD 7.41)</w:t>
            </w:r>
            <w:r w:rsidR="00791D4D" w:rsidRPr="00F33833">
              <w:rPr>
                <w:rFonts w:cstheme="minorHAnsi"/>
                <w:sz w:val="20"/>
                <w:szCs w:val="20"/>
              </w:rPr>
              <w:t>, 60.2% F</w:t>
            </w:r>
          </w:p>
          <w:p w14:paraId="1C2AF72F" w14:textId="77777777" w:rsidR="0040519C" w:rsidRPr="00F33833" w:rsidRDefault="0040519C" w:rsidP="00553F77">
            <w:pPr>
              <w:rPr>
                <w:rFonts w:cstheme="minorHAnsi"/>
                <w:sz w:val="20"/>
                <w:szCs w:val="20"/>
              </w:rPr>
            </w:pPr>
          </w:p>
          <w:p w14:paraId="3F9836C9" w14:textId="510DEF26" w:rsidR="0040519C" w:rsidRPr="00F33833" w:rsidRDefault="0040519C" w:rsidP="00553F77">
            <w:pPr>
              <w:rPr>
                <w:rFonts w:cstheme="minorHAnsi"/>
                <w:sz w:val="20"/>
                <w:szCs w:val="20"/>
              </w:rPr>
            </w:pPr>
            <w:r w:rsidRPr="00F33833">
              <w:rPr>
                <w:rFonts w:cstheme="minorHAnsi"/>
                <w:sz w:val="20"/>
                <w:szCs w:val="20"/>
              </w:rPr>
              <w:t>Intervention (n = 27), mean age 55 (SD</w:t>
            </w:r>
            <w:r w:rsidR="003148A5" w:rsidRPr="00F33833">
              <w:rPr>
                <w:rFonts w:cstheme="minorHAnsi"/>
                <w:sz w:val="20"/>
                <w:szCs w:val="20"/>
              </w:rPr>
              <w:t xml:space="preserve"> 5.2)</w:t>
            </w:r>
          </w:p>
          <w:p w14:paraId="42AA4D33" w14:textId="77777777" w:rsidR="0040519C" w:rsidRPr="00F33833" w:rsidRDefault="0040519C" w:rsidP="00553F77">
            <w:pPr>
              <w:rPr>
                <w:rFonts w:cstheme="minorHAnsi"/>
                <w:sz w:val="20"/>
                <w:szCs w:val="20"/>
              </w:rPr>
            </w:pPr>
          </w:p>
          <w:p w14:paraId="6DDE866C" w14:textId="068DA3A0" w:rsidR="0040519C" w:rsidRPr="00F33833" w:rsidRDefault="0040519C" w:rsidP="00553F77">
            <w:pPr>
              <w:rPr>
                <w:rFonts w:cstheme="minorHAnsi"/>
                <w:sz w:val="20"/>
                <w:szCs w:val="20"/>
              </w:rPr>
            </w:pPr>
            <w:r w:rsidRPr="00F33833">
              <w:rPr>
                <w:rFonts w:cstheme="minorHAnsi"/>
                <w:sz w:val="20"/>
                <w:szCs w:val="20"/>
              </w:rPr>
              <w:t>Office-based (n = 27)</w:t>
            </w:r>
            <w:r w:rsidR="003148A5" w:rsidRPr="00F33833">
              <w:rPr>
                <w:rFonts w:cstheme="minorHAnsi"/>
                <w:sz w:val="20"/>
                <w:szCs w:val="20"/>
              </w:rPr>
              <w:t>, mean age 56 (SD 5.1</w:t>
            </w:r>
          </w:p>
        </w:tc>
        <w:tc>
          <w:tcPr>
            <w:tcW w:w="1993" w:type="dxa"/>
          </w:tcPr>
          <w:p w14:paraId="6474607C" w14:textId="5B7665BB" w:rsidR="00C164BF" w:rsidRPr="00F33833" w:rsidRDefault="00D04889" w:rsidP="00553F77">
            <w:pPr>
              <w:rPr>
                <w:rFonts w:cstheme="minorHAnsi"/>
                <w:sz w:val="20"/>
                <w:szCs w:val="20"/>
              </w:rPr>
            </w:pPr>
            <w:r w:rsidRPr="00F33833">
              <w:rPr>
                <w:rFonts w:cstheme="minorHAnsi"/>
                <w:sz w:val="20"/>
                <w:szCs w:val="20"/>
              </w:rPr>
              <w:t>A 6-week</w:t>
            </w:r>
            <w:r w:rsidR="00D077E5" w:rsidRPr="00F33833">
              <w:rPr>
                <w:rFonts w:cstheme="minorHAnsi"/>
                <w:sz w:val="20"/>
                <w:szCs w:val="20"/>
              </w:rPr>
              <w:t>, home-exercise programme with weekly telephone</w:t>
            </w:r>
            <w:r w:rsidR="004A680A" w:rsidRPr="00F33833">
              <w:rPr>
                <w:rFonts w:cstheme="minorHAnsi"/>
                <w:sz w:val="20"/>
                <w:szCs w:val="20"/>
              </w:rPr>
              <w:t xml:space="preserve"> control</w:t>
            </w:r>
          </w:p>
          <w:p w14:paraId="1DE8CA80" w14:textId="77777777" w:rsidR="004A680A" w:rsidRPr="00F33833" w:rsidRDefault="004A680A" w:rsidP="00553F77">
            <w:pPr>
              <w:rPr>
                <w:rFonts w:cstheme="minorHAnsi"/>
                <w:sz w:val="20"/>
                <w:szCs w:val="20"/>
              </w:rPr>
            </w:pPr>
          </w:p>
          <w:p w14:paraId="42714455" w14:textId="12817135" w:rsidR="004A680A" w:rsidRPr="00F33833" w:rsidRDefault="004A680A" w:rsidP="00553F77">
            <w:pPr>
              <w:rPr>
                <w:rFonts w:cstheme="minorHAnsi"/>
                <w:sz w:val="20"/>
                <w:szCs w:val="20"/>
              </w:rPr>
            </w:pPr>
            <w:r w:rsidRPr="00F33833">
              <w:rPr>
                <w:rFonts w:cstheme="minorHAnsi"/>
                <w:sz w:val="20"/>
                <w:szCs w:val="20"/>
              </w:rPr>
              <w:t>3 x exercises sessions a week</w:t>
            </w:r>
            <w:r w:rsidR="00F20CEA" w:rsidRPr="00F33833">
              <w:rPr>
                <w:rFonts w:cstheme="minorHAnsi"/>
                <w:sz w:val="20"/>
                <w:szCs w:val="20"/>
              </w:rPr>
              <w:t xml:space="preserve"> for 6 weeks</w:t>
            </w:r>
            <w:r w:rsidRPr="00F33833">
              <w:rPr>
                <w:rFonts w:cstheme="minorHAnsi"/>
                <w:sz w:val="20"/>
                <w:szCs w:val="20"/>
              </w:rPr>
              <w:t xml:space="preserve"> (i.e., 18)</w:t>
            </w:r>
            <w:r w:rsidR="00F20CEA" w:rsidRPr="00F33833">
              <w:rPr>
                <w:rFonts w:cstheme="minorHAnsi"/>
                <w:sz w:val="20"/>
                <w:szCs w:val="20"/>
              </w:rPr>
              <w:t xml:space="preserve"> plus hot packs before each session and weekly telephone calls</w:t>
            </w:r>
          </w:p>
          <w:p w14:paraId="0F8B2E52" w14:textId="77777777" w:rsidR="00F860AF" w:rsidRPr="00F33833" w:rsidRDefault="00F860AF" w:rsidP="00553F77">
            <w:pPr>
              <w:rPr>
                <w:rFonts w:cstheme="minorHAnsi"/>
                <w:sz w:val="20"/>
                <w:szCs w:val="20"/>
              </w:rPr>
            </w:pPr>
          </w:p>
          <w:p w14:paraId="0CD7BF78" w14:textId="618DC5E7" w:rsidR="00F860AF" w:rsidRPr="00F33833" w:rsidRDefault="00F860AF" w:rsidP="00553F77">
            <w:pPr>
              <w:rPr>
                <w:rFonts w:cstheme="minorHAnsi"/>
                <w:sz w:val="20"/>
                <w:szCs w:val="20"/>
              </w:rPr>
            </w:pPr>
            <w:r w:rsidRPr="00F33833">
              <w:rPr>
                <w:rFonts w:cstheme="minorHAnsi"/>
                <w:sz w:val="20"/>
                <w:szCs w:val="20"/>
              </w:rPr>
              <w:t>(comparator = office-based physical therapy)</w:t>
            </w:r>
          </w:p>
        </w:tc>
        <w:tc>
          <w:tcPr>
            <w:tcW w:w="1993" w:type="dxa"/>
          </w:tcPr>
          <w:p w14:paraId="09DA5AEF" w14:textId="77777777" w:rsidR="00486055" w:rsidRPr="00F33833" w:rsidRDefault="00486055" w:rsidP="00553F77">
            <w:pPr>
              <w:rPr>
                <w:rFonts w:cstheme="minorHAnsi"/>
                <w:sz w:val="20"/>
                <w:szCs w:val="20"/>
              </w:rPr>
            </w:pPr>
            <w:r w:rsidRPr="00F33833">
              <w:rPr>
                <w:rFonts w:cstheme="minorHAnsi"/>
                <w:sz w:val="20"/>
                <w:szCs w:val="20"/>
              </w:rPr>
              <w:t>Medical doctor</w:t>
            </w:r>
          </w:p>
          <w:p w14:paraId="461BFAAE" w14:textId="77777777" w:rsidR="00486055" w:rsidRPr="00F33833" w:rsidRDefault="00486055" w:rsidP="00553F77">
            <w:pPr>
              <w:rPr>
                <w:rFonts w:cstheme="minorHAnsi"/>
                <w:sz w:val="20"/>
                <w:szCs w:val="20"/>
              </w:rPr>
            </w:pPr>
          </w:p>
          <w:p w14:paraId="33977F72" w14:textId="77777777" w:rsidR="00486055" w:rsidRPr="00F33833" w:rsidRDefault="00D2361B" w:rsidP="00553F77">
            <w:pPr>
              <w:rPr>
                <w:rFonts w:cstheme="minorHAnsi"/>
                <w:sz w:val="20"/>
                <w:szCs w:val="20"/>
              </w:rPr>
            </w:pPr>
            <w:r w:rsidRPr="00F33833">
              <w:rPr>
                <w:rFonts w:cstheme="minorHAnsi"/>
                <w:sz w:val="20"/>
                <w:szCs w:val="20"/>
              </w:rPr>
              <w:t>Weekly x telephone contact</w:t>
            </w:r>
            <w:r w:rsidR="00D70A29" w:rsidRPr="00F33833">
              <w:rPr>
                <w:rFonts w:cstheme="minorHAnsi"/>
                <w:sz w:val="20"/>
                <w:szCs w:val="20"/>
              </w:rPr>
              <w:t xml:space="preserve"> (i.e., x 6)</w:t>
            </w:r>
          </w:p>
          <w:p w14:paraId="7FC1D4D4" w14:textId="77777777" w:rsidR="00D70A29" w:rsidRPr="00F33833" w:rsidRDefault="00D70A29" w:rsidP="00553F77">
            <w:pPr>
              <w:rPr>
                <w:rFonts w:cstheme="minorHAnsi"/>
                <w:sz w:val="20"/>
                <w:szCs w:val="20"/>
              </w:rPr>
            </w:pPr>
          </w:p>
          <w:p w14:paraId="4BD9172A" w14:textId="1B36C21D" w:rsidR="00D70A29" w:rsidRPr="00F33833" w:rsidRDefault="00D70A29" w:rsidP="00553F77">
            <w:pPr>
              <w:rPr>
                <w:rFonts w:cstheme="minorHAnsi"/>
                <w:sz w:val="20"/>
                <w:szCs w:val="20"/>
              </w:rPr>
            </w:pPr>
            <w:r w:rsidRPr="00F33833">
              <w:rPr>
                <w:rFonts w:cstheme="minorHAnsi"/>
                <w:sz w:val="20"/>
                <w:szCs w:val="20"/>
              </w:rPr>
              <w:t>Plus possible</w:t>
            </w:r>
            <w:r w:rsidR="00A44FD2" w:rsidRPr="00F33833">
              <w:rPr>
                <w:rFonts w:cstheme="minorHAnsi"/>
                <w:sz w:val="20"/>
                <w:szCs w:val="20"/>
              </w:rPr>
              <w:t xml:space="preserve"> initial in-person interaction</w:t>
            </w:r>
            <w:r w:rsidR="00D04889" w:rsidRPr="00F33833">
              <w:rPr>
                <w:rFonts w:cstheme="minorHAnsi"/>
                <w:sz w:val="20"/>
                <w:szCs w:val="20"/>
              </w:rPr>
              <w:t xml:space="preserve"> at the start to learn exercises and obtain pamphlet and log book (</w:t>
            </w:r>
            <w:r w:rsidR="00C15816" w:rsidRPr="00F33833">
              <w:rPr>
                <w:rFonts w:cstheme="minorHAnsi"/>
                <w:sz w:val="20"/>
                <w:szCs w:val="20"/>
              </w:rPr>
              <w:t>interaction unclear</w:t>
            </w:r>
            <w:r w:rsidR="00D04889" w:rsidRPr="00F33833">
              <w:rPr>
                <w:rFonts w:cstheme="minorHAnsi"/>
                <w:sz w:val="20"/>
                <w:szCs w:val="20"/>
              </w:rPr>
              <w:t>)</w:t>
            </w:r>
          </w:p>
        </w:tc>
        <w:tc>
          <w:tcPr>
            <w:tcW w:w="1993" w:type="dxa"/>
          </w:tcPr>
          <w:p w14:paraId="625A856A" w14:textId="2AF60249" w:rsidR="00C164BF" w:rsidRPr="00F33833" w:rsidRDefault="0013033D" w:rsidP="00553F77">
            <w:pPr>
              <w:rPr>
                <w:rFonts w:cstheme="minorHAnsi"/>
                <w:sz w:val="20"/>
                <w:szCs w:val="20"/>
              </w:rPr>
            </w:pPr>
            <w:r w:rsidRPr="00F33833">
              <w:rPr>
                <w:rFonts w:cstheme="minorHAnsi"/>
                <w:sz w:val="20"/>
                <w:szCs w:val="20"/>
              </w:rPr>
              <w:t xml:space="preserve">Primary: </w:t>
            </w:r>
            <w:r w:rsidR="00F945AE" w:rsidRPr="00F33833">
              <w:rPr>
                <w:rFonts w:cstheme="minorHAnsi"/>
                <w:sz w:val="20"/>
                <w:szCs w:val="20"/>
              </w:rPr>
              <w:t>Intensity of knee pain, VAS;</w:t>
            </w:r>
            <w:r w:rsidR="00AA5F30" w:rsidRPr="00F33833">
              <w:rPr>
                <w:rFonts w:cstheme="minorHAnsi"/>
                <w:sz w:val="20"/>
                <w:szCs w:val="20"/>
              </w:rPr>
              <w:t xml:space="preserve"> </w:t>
            </w:r>
            <w:r w:rsidR="00025E71" w:rsidRPr="00F33833">
              <w:rPr>
                <w:rFonts w:cstheme="minorHAnsi"/>
                <w:sz w:val="20"/>
                <w:szCs w:val="20"/>
              </w:rPr>
              <w:t>disease, pain, ADL, symptom, sport and QoL</w:t>
            </w:r>
            <w:r w:rsidR="00AA5F30" w:rsidRPr="00F33833">
              <w:rPr>
                <w:rFonts w:cstheme="minorHAnsi"/>
                <w:sz w:val="20"/>
                <w:szCs w:val="20"/>
              </w:rPr>
              <w:t>, KOOS;</w:t>
            </w:r>
            <w:r w:rsidR="007946C1" w:rsidRPr="00F33833">
              <w:rPr>
                <w:rFonts w:cstheme="minorHAnsi"/>
                <w:sz w:val="20"/>
                <w:szCs w:val="20"/>
              </w:rPr>
              <w:t xml:space="preserve"> function, WOMAC</w:t>
            </w:r>
          </w:p>
        </w:tc>
      </w:tr>
      <w:tr w:rsidR="00DC6500" w:rsidRPr="00F33833" w14:paraId="24A5A77B" w14:textId="77777777" w:rsidTr="007D645A">
        <w:tc>
          <w:tcPr>
            <w:tcW w:w="1555" w:type="dxa"/>
          </w:tcPr>
          <w:p w14:paraId="27710CA9" w14:textId="3F7F111E" w:rsidR="00581A35" w:rsidRPr="00F33833" w:rsidRDefault="00581A35" w:rsidP="00553F77">
            <w:pPr>
              <w:rPr>
                <w:rFonts w:cstheme="minorHAnsi"/>
                <w:sz w:val="20"/>
                <w:szCs w:val="20"/>
              </w:rPr>
            </w:pPr>
            <w:r w:rsidRPr="00F33833">
              <w:rPr>
                <w:rFonts w:cstheme="minorHAnsi"/>
                <w:sz w:val="20"/>
                <w:szCs w:val="20"/>
              </w:rPr>
              <w:t xml:space="preserve">Bennell et al. </w:t>
            </w:r>
            <w:r w:rsidR="00A42404" w:rsidRPr="00F33833">
              <w:rPr>
                <w:rFonts w:cstheme="minorHAnsi"/>
                <w:sz w:val="20"/>
                <w:szCs w:val="20"/>
              </w:rPr>
              <w:t>[13]</w:t>
            </w:r>
          </w:p>
          <w:p w14:paraId="5D6CEE9B" w14:textId="77777777" w:rsidR="00A42404" w:rsidRPr="00F33833" w:rsidRDefault="00A42404" w:rsidP="00553F77">
            <w:pPr>
              <w:rPr>
                <w:rFonts w:cstheme="minorHAnsi"/>
                <w:sz w:val="20"/>
                <w:szCs w:val="20"/>
              </w:rPr>
            </w:pPr>
          </w:p>
          <w:p w14:paraId="2CB2CAD6" w14:textId="5DAF98FC" w:rsidR="00A42404" w:rsidRPr="00F33833" w:rsidRDefault="00A42404" w:rsidP="00553F77">
            <w:pPr>
              <w:rPr>
                <w:rFonts w:cstheme="minorHAnsi"/>
                <w:sz w:val="20"/>
                <w:szCs w:val="20"/>
              </w:rPr>
            </w:pPr>
            <w:r w:rsidRPr="00F33833">
              <w:rPr>
                <w:rFonts w:cstheme="minorHAnsi"/>
                <w:sz w:val="20"/>
                <w:szCs w:val="20"/>
              </w:rPr>
              <w:t>2021</w:t>
            </w:r>
          </w:p>
          <w:p w14:paraId="01ED8F3E" w14:textId="77777777" w:rsidR="001C7ACC" w:rsidRPr="00F33833" w:rsidRDefault="001C7ACC" w:rsidP="00553F77">
            <w:pPr>
              <w:rPr>
                <w:rFonts w:cstheme="minorHAnsi"/>
                <w:sz w:val="20"/>
                <w:szCs w:val="20"/>
              </w:rPr>
            </w:pPr>
          </w:p>
          <w:p w14:paraId="11CC6B4D" w14:textId="3346B9B0" w:rsidR="001C7ACC" w:rsidRPr="00F33833" w:rsidRDefault="001C7ACC" w:rsidP="00553F77">
            <w:pPr>
              <w:rPr>
                <w:rFonts w:cstheme="minorHAnsi"/>
                <w:sz w:val="20"/>
                <w:szCs w:val="20"/>
              </w:rPr>
            </w:pPr>
            <w:r w:rsidRPr="00F33833">
              <w:rPr>
                <w:rFonts w:cstheme="minorHAnsi"/>
                <w:sz w:val="20"/>
                <w:szCs w:val="20"/>
              </w:rPr>
              <w:t>Australia</w:t>
            </w:r>
          </w:p>
        </w:tc>
        <w:tc>
          <w:tcPr>
            <w:tcW w:w="2126" w:type="dxa"/>
          </w:tcPr>
          <w:p w14:paraId="6A3D2FDA" w14:textId="2B92241C" w:rsidR="00581A35" w:rsidRPr="00F33833" w:rsidRDefault="00581A35" w:rsidP="00553F77">
            <w:pPr>
              <w:rPr>
                <w:rFonts w:cstheme="minorHAnsi"/>
                <w:sz w:val="20"/>
                <w:szCs w:val="20"/>
              </w:rPr>
            </w:pPr>
            <w:r w:rsidRPr="00F33833">
              <w:rPr>
                <w:rFonts w:cstheme="minorHAnsi"/>
                <w:sz w:val="20"/>
                <w:szCs w:val="20"/>
              </w:rPr>
              <w:t>Evaluate the additional of telephone coaching to a PT-delivered PA intervention for people with knee OA</w:t>
            </w:r>
          </w:p>
        </w:tc>
        <w:tc>
          <w:tcPr>
            <w:tcW w:w="1984" w:type="dxa"/>
          </w:tcPr>
          <w:p w14:paraId="3F3B77F4" w14:textId="77777777" w:rsidR="00581A35" w:rsidRPr="00F33833" w:rsidRDefault="00581A35" w:rsidP="00553F77">
            <w:pPr>
              <w:rPr>
                <w:rFonts w:cstheme="minorHAnsi"/>
                <w:sz w:val="20"/>
                <w:szCs w:val="20"/>
              </w:rPr>
            </w:pPr>
            <w:r w:rsidRPr="00F33833">
              <w:rPr>
                <w:rFonts w:cstheme="minorHAnsi"/>
                <w:sz w:val="20"/>
                <w:szCs w:val="20"/>
              </w:rPr>
              <w:t>Protocol for an RCT</w:t>
            </w:r>
          </w:p>
          <w:p w14:paraId="2800E9DB" w14:textId="77777777" w:rsidR="00581A35" w:rsidRPr="00F33833" w:rsidRDefault="00581A35" w:rsidP="00553F77">
            <w:pPr>
              <w:rPr>
                <w:rFonts w:cstheme="minorHAnsi"/>
                <w:sz w:val="20"/>
                <w:szCs w:val="20"/>
              </w:rPr>
            </w:pPr>
          </w:p>
          <w:p w14:paraId="4861B7F4" w14:textId="4D62EE13" w:rsidR="00581A35" w:rsidRPr="00F33833" w:rsidRDefault="00581A35" w:rsidP="00553F77">
            <w:pPr>
              <w:rPr>
                <w:rFonts w:cstheme="minorHAnsi"/>
                <w:sz w:val="20"/>
                <w:szCs w:val="20"/>
              </w:rPr>
            </w:pPr>
            <w:r w:rsidRPr="00F33833">
              <w:rPr>
                <w:rFonts w:cstheme="minorHAnsi"/>
                <w:sz w:val="20"/>
                <w:szCs w:val="20"/>
              </w:rPr>
              <w:t>6-month intervention plus assessments at 0, 6, 12, and 18 months</w:t>
            </w:r>
          </w:p>
        </w:tc>
        <w:tc>
          <w:tcPr>
            <w:tcW w:w="2304" w:type="dxa"/>
          </w:tcPr>
          <w:p w14:paraId="67DAEBD9" w14:textId="394A6E17" w:rsidR="00581A35" w:rsidRPr="00F33833" w:rsidRDefault="00581A35" w:rsidP="00553F77">
            <w:pPr>
              <w:rPr>
                <w:rFonts w:cstheme="minorHAnsi"/>
                <w:sz w:val="20"/>
                <w:szCs w:val="20"/>
              </w:rPr>
            </w:pPr>
            <w:r w:rsidRPr="00F33833">
              <w:rPr>
                <w:rFonts w:cstheme="minorHAnsi"/>
                <w:sz w:val="20"/>
                <w:szCs w:val="20"/>
              </w:rPr>
              <w:t>KOA</w:t>
            </w:r>
          </w:p>
        </w:tc>
        <w:tc>
          <w:tcPr>
            <w:tcW w:w="1993" w:type="dxa"/>
            <w:vMerge w:val="restart"/>
          </w:tcPr>
          <w:p w14:paraId="31DF04C8" w14:textId="537E6E31" w:rsidR="00581A35" w:rsidRPr="00F33833" w:rsidRDefault="00581A35" w:rsidP="00553F77">
            <w:pPr>
              <w:rPr>
                <w:rFonts w:cstheme="minorHAnsi"/>
                <w:sz w:val="20"/>
                <w:szCs w:val="20"/>
              </w:rPr>
            </w:pPr>
            <w:r w:rsidRPr="00F33833">
              <w:rPr>
                <w:rFonts w:cstheme="minorHAnsi"/>
                <w:sz w:val="20"/>
                <w:szCs w:val="20"/>
              </w:rPr>
              <w:t>Addition of telephone coaching to a 6-month PT-prescribed and delivered, home-based, PA intervention for people with knee OA.</w:t>
            </w:r>
          </w:p>
          <w:p w14:paraId="529ECE5A" w14:textId="77777777" w:rsidR="00581A35" w:rsidRPr="00F33833" w:rsidRDefault="00581A35" w:rsidP="00553F77">
            <w:pPr>
              <w:rPr>
                <w:rFonts w:cstheme="minorHAnsi"/>
                <w:sz w:val="20"/>
                <w:szCs w:val="20"/>
              </w:rPr>
            </w:pPr>
          </w:p>
          <w:p w14:paraId="2B2DF617" w14:textId="40DDF828" w:rsidR="00581A35" w:rsidRPr="00F33833" w:rsidRDefault="00581A35" w:rsidP="00553F77">
            <w:pPr>
              <w:rPr>
                <w:rFonts w:cstheme="minorHAnsi"/>
                <w:sz w:val="20"/>
                <w:szCs w:val="20"/>
              </w:rPr>
            </w:pPr>
            <w:r w:rsidRPr="00F33833">
              <w:rPr>
                <w:rFonts w:cstheme="minorHAnsi"/>
                <w:sz w:val="20"/>
                <w:szCs w:val="20"/>
              </w:rPr>
              <w:t xml:space="preserve">PT prescribed progressive home exercise programme. </w:t>
            </w:r>
          </w:p>
          <w:p w14:paraId="1C3666D9" w14:textId="77777777" w:rsidR="00581A35" w:rsidRPr="00F33833" w:rsidRDefault="00581A35" w:rsidP="00553F77">
            <w:pPr>
              <w:rPr>
                <w:rFonts w:cstheme="minorHAnsi"/>
                <w:sz w:val="20"/>
                <w:szCs w:val="20"/>
              </w:rPr>
            </w:pPr>
          </w:p>
          <w:p w14:paraId="5496C65D" w14:textId="13FE9466" w:rsidR="00581A35" w:rsidRPr="00F33833" w:rsidRDefault="00581A35" w:rsidP="00553F77">
            <w:pPr>
              <w:rPr>
                <w:rFonts w:cstheme="minorHAnsi"/>
                <w:sz w:val="20"/>
                <w:szCs w:val="20"/>
              </w:rPr>
            </w:pPr>
          </w:p>
        </w:tc>
        <w:tc>
          <w:tcPr>
            <w:tcW w:w="1993" w:type="dxa"/>
            <w:vMerge w:val="restart"/>
          </w:tcPr>
          <w:p w14:paraId="071A9D81" w14:textId="6A196ACD" w:rsidR="00581A35" w:rsidRPr="00F33833" w:rsidRDefault="00581A35" w:rsidP="00553F77">
            <w:pPr>
              <w:rPr>
                <w:rFonts w:cstheme="minorHAnsi"/>
                <w:sz w:val="20"/>
                <w:szCs w:val="20"/>
              </w:rPr>
            </w:pPr>
            <w:r w:rsidRPr="00F33833">
              <w:rPr>
                <w:rFonts w:cstheme="minorHAnsi"/>
                <w:sz w:val="20"/>
                <w:szCs w:val="20"/>
              </w:rPr>
              <w:t>Physiotherapists</w:t>
            </w:r>
            <w:r w:rsidR="007A0F2A" w:rsidRPr="00F33833">
              <w:rPr>
                <w:rFonts w:cstheme="minorHAnsi"/>
                <w:sz w:val="20"/>
                <w:szCs w:val="20"/>
              </w:rPr>
              <w:t>:</w:t>
            </w:r>
          </w:p>
          <w:p w14:paraId="12BB33CA" w14:textId="77777777" w:rsidR="00581A35" w:rsidRPr="00F33833" w:rsidRDefault="00581A35" w:rsidP="00553F77">
            <w:pPr>
              <w:rPr>
                <w:rFonts w:cstheme="minorHAnsi"/>
                <w:sz w:val="20"/>
                <w:szCs w:val="20"/>
              </w:rPr>
            </w:pPr>
          </w:p>
          <w:p w14:paraId="64C844B3" w14:textId="77777777" w:rsidR="00581A35" w:rsidRPr="00F33833" w:rsidRDefault="00581A35" w:rsidP="00553F77">
            <w:pPr>
              <w:rPr>
                <w:rFonts w:cstheme="minorHAnsi"/>
                <w:sz w:val="20"/>
                <w:szCs w:val="20"/>
              </w:rPr>
            </w:pPr>
            <w:r w:rsidRPr="00F33833">
              <w:rPr>
                <w:rFonts w:cstheme="minorHAnsi"/>
                <w:sz w:val="20"/>
                <w:szCs w:val="20"/>
              </w:rPr>
              <w:t>5 x F2F visits to a PT over 6 months (30-mins each at weeks 1, 3, 7, 12, and 20)</w:t>
            </w:r>
          </w:p>
          <w:p w14:paraId="163477EE" w14:textId="77777777" w:rsidR="00581A35" w:rsidRPr="00F33833" w:rsidRDefault="00581A35" w:rsidP="00553F77">
            <w:pPr>
              <w:rPr>
                <w:rFonts w:cstheme="minorHAnsi"/>
                <w:sz w:val="20"/>
                <w:szCs w:val="20"/>
              </w:rPr>
            </w:pPr>
          </w:p>
          <w:p w14:paraId="4887640D" w14:textId="687E1694" w:rsidR="00BE10CC" w:rsidRPr="00F33833" w:rsidRDefault="007A0F2A" w:rsidP="00553F77">
            <w:pPr>
              <w:rPr>
                <w:rFonts w:cstheme="minorHAnsi"/>
                <w:sz w:val="20"/>
                <w:szCs w:val="20"/>
              </w:rPr>
            </w:pPr>
            <w:r w:rsidRPr="00F33833">
              <w:rPr>
                <w:rFonts w:cstheme="minorHAnsi"/>
                <w:sz w:val="20"/>
                <w:szCs w:val="20"/>
              </w:rPr>
              <w:t>Coaches (nurses</w:t>
            </w:r>
            <w:r w:rsidR="00074755" w:rsidRPr="00F33833">
              <w:rPr>
                <w:rFonts w:cstheme="minorHAnsi"/>
                <w:sz w:val="20"/>
                <w:szCs w:val="20"/>
              </w:rPr>
              <w:t>, occupational therapist, and health psychologist):</w:t>
            </w:r>
          </w:p>
          <w:p w14:paraId="239035A3" w14:textId="77777777" w:rsidR="00BE10CC" w:rsidRPr="00F33833" w:rsidRDefault="00BE10CC" w:rsidP="00553F77">
            <w:pPr>
              <w:rPr>
                <w:rFonts w:cstheme="minorHAnsi"/>
                <w:sz w:val="20"/>
                <w:szCs w:val="20"/>
              </w:rPr>
            </w:pPr>
          </w:p>
          <w:p w14:paraId="3744B228" w14:textId="0D161780" w:rsidR="00581A35" w:rsidRPr="00F33833" w:rsidRDefault="00581A35" w:rsidP="00553F77">
            <w:pPr>
              <w:rPr>
                <w:rFonts w:cstheme="minorHAnsi"/>
                <w:sz w:val="20"/>
                <w:szCs w:val="20"/>
              </w:rPr>
            </w:pPr>
            <w:r w:rsidRPr="00F33833">
              <w:rPr>
                <w:rFonts w:cstheme="minorHAnsi"/>
                <w:sz w:val="20"/>
                <w:szCs w:val="20"/>
              </w:rPr>
              <w:t>Plus, 6 x telephone-coaching sessions over 6 months (approx. weeks 2, 4, 8, 13, 21, and 25)</w:t>
            </w:r>
          </w:p>
        </w:tc>
        <w:tc>
          <w:tcPr>
            <w:tcW w:w="1993" w:type="dxa"/>
            <w:vMerge w:val="restart"/>
          </w:tcPr>
          <w:p w14:paraId="7EC2F0EE" w14:textId="77777777" w:rsidR="00581A35" w:rsidRPr="00F33833" w:rsidRDefault="00581A35" w:rsidP="00553F77">
            <w:pPr>
              <w:rPr>
                <w:rFonts w:cstheme="minorHAnsi"/>
                <w:sz w:val="20"/>
                <w:szCs w:val="20"/>
              </w:rPr>
            </w:pPr>
            <w:r w:rsidRPr="00F33833">
              <w:rPr>
                <w:rFonts w:cstheme="minorHAnsi"/>
                <w:sz w:val="20"/>
                <w:szCs w:val="20"/>
              </w:rPr>
              <w:t>Primary: knee pain intensity, NRS; physical function, WOMAC</w:t>
            </w:r>
          </w:p>
          <w:p w14:paraId="17A1CDC7" w14:textId="77777777" w:rsidR="00581A35" w:rsidRPr="00F33833" w:rsidRDefault="00581A35" w:rsidP="00553F77">
            <w:pPr>
              <w:rPr>
                <w:rFonts w:cstheme="minorHAnsi"/>
                <w:sz w:val="20"/>
                <w:szCs w:val="20"/>
              </w:rPr>
            </w:pPr>
          </w:p>
          <w:p w14:paraId="6173703C" w14:textId="00540CAC" w:rsidR="00581A35" w:rsidRPr="00F33833" w:rsidRDefault="00581A35" w:rsidP="00553F77">
            <w:pPr>
              <w:rPr>
                <w:rFonts w:cstheme="minorHAnsi"/>
                <w:sz w:val="20"/>
                <w:szCs w:val="20"/>
              </w:rPr>
            </w:pPr>
            <w:r w:rsidRPr="00F33833">
              <w:rPr>
                <w:rFonts w:cstheme="minorHAnsi"/>
                <w:sz w:val="20"/>
                <w:szCs w:val="20"/>
              </w:rPr>
              <w:t>Secondary: pain on walking, NRS; pain, WOMAC; QoL, A</w:t>
            </w:r>
            <w:r w:rsidR="00AA1F6B" w:rsidRPr="00F33833">
              <w:rPr>
                <w:rFonts w:cstheme="minorHAnsi"/>
                <w:sz w:val="20"/>
                <w:szCs w:val="20"/>
              </w:rPr>
              <w:t>QoL</w:t>
            </w:r>
            <w:r w:rsidRPr="00F33833">
              <w:rPr>
                <w:rFonts w:cstheme="minorHAnsi"/>
                <w:sz w:val="20"/>
                <w:szCs w:val="20"/>
              </w:rPr>
              <w:t>; PA, PASE; PA, Active Australia Survey; PA, activPAL Professional; change in pain and function, global rating of change 7-point scale</w:t>
            </w:r>
          </w:p>
        </w:tc>
      </w:tr>
      <w:tr w:rsidR="00DC6500" w:rsidRPr="00F33833" w14:paraId="1CFAB1A2" w14:textId="77777777" w:rsidTr="007D645A">
        <w:tc>
          <w:tcPr>
            <w:tcW w:w="1555" w:type="dxa"/>
          </w:tcPr>
          <w:p w14:paraId="4944CDC0" w14:textId="377F8411" w:rsidR="00581A35" w:rsidRPr="00F33833" w:rsidRDefault="00581A35" w:rsidP="00553F77">
            <w:pPr>
              <w:rPr>
                <w:rFonts w:cstheme="minorHAnsi"/>
                <w:sz w:val="20"/>
                <w:szCs w:val="20"/>
              </w:rPr>
            </w:pPr>
            <w:r w:rsidRPr="00F33833">
              <w:rPr>
                <w:rFonts w:cstheme="minorHAnsi"/>
                <w:sz w:val="20"/>
                <w:szCs w:val="20"/>
              </w:rPr>
              <w:t xml:space="preserve">Bennell et al. </w:t>
            </w:r>
            <w:r w:rsidR="00A42404" w:rsidRPr="00F33833">
              <w:rPr>
                <w:rFonts w:cstheme="minorHAnsi"/>
                <w:sz w:val="20"/>
                <w:szCs w:val="20"/>
              </w:rPr>
              <w:t>[14]</w:t>
            </w:r>
          </w:p>
          <w:p w14:paraId="6EA9EE76" w14:textId="77777777" w:rsidR="001C7ACC" w:rsidRPr="00F33833" w:rsidRDefault="001C7ACC" w:rsidP="00553F77">
            <w:pPr>
              <w:rPr>
                <w:rFonts w:cstheme="minorHAnsi"/>
                <w:sz w:val="20"/>
                <w:szCs w:val="20"/>
              </w:rPr>
            </w:pPr>
          </w:p>
          <w:p w14:paraId="7B6AEC5A" w14:textId="77777777" w:rsidR="00A42404" w:rsidRPr="00F33833" w:rsidRDefault="00A42404" w:rsidP="00553F77">
            <w:pPr>
              <w:rPr>
                <w:rFonts w:cstheme="minorHAnsi"/>
                <w:sz w:val="20"/>
                <w:szCs w:val="20"/>
              </w:rPr>
            </w:pPr>
            <w:r w:rsidRPr="00F33833">
              <w:rPr>
                <w:rFonts w:cstheme="minorHAnsi"/>
                <w:sz w:val="20"/>
                <w:szCs w:val="20"/>
              </w:rPr>
              <w:t>2017</w:t>
            </w:r>
          </w:p>
          <w:p w14:paraId="4C23AFC9" w14:textId="77777777" w:rsidR="00A42404" w:rsidRPr="00F33833" w:rsidRDefault="00A42404" w:rsidP="00553F77">
            <w:pPr>
              <w:rPr>
                <w:rFonts w:cstheme="minorHAnsi"/>
                <w:sz w:val="20"/>
                <w:szCs w:val="20"/>
              </w:rPr>
            </w:pPr>
          </w:p>
          <w:p w14:paraId="1E7963B3" w14:textId="4FFA3081" w:rsidR="001C7ACC" w:rsidRPr="00F33833" w:rsidRDefault="001C7ACC" w:rsidP="00553F77">
            <w:pPr>
              <w:rPr>
                <w:rFonts w:cstheme="minorHAnsi"/>
                <w:sz w:val="20"/>
                <w:szCs w:val="20"/>
              </w:rPr>
            </w:pPr>
            <w:r w:rsidRPr="00F33833">
              <w:rPr>
                <w:rFonts w:cstheme="minorHAnsi"/>
                <w:sz w:val="20"/>
                <w:szCs w:val="20"/>
              </w:rPr>
              <w:t>Australia</w:t>
            </w:r>
          </w:p>
        </w:tc>
        <w:tc>
          <w:tcPr>
            <w:tcW w:w="2126" w:type="dxa"/>
          </w:tcPr>
          <w:p w14:paraId="31F2890B" w14:textId="52454FBD" w:rsidR="00581A35" w:rsidRPr="00F33833" w:rsidRDefault="00581A35" w:rsidP="00553F77">
            <w:pPr>
              <w:rPr>
                <w:rFonts w:cstheme="minorHAnsi"/>
                <w:sz w:val="20"/>
                <w:szCs w:val="20"/>
              </w:rPr>
            </w:pPr>
            <w:r w:rsidRPr="00F33833">
              <w:rPr>
                <w:rFonts w:cstheme="minorHAnsi"/>
                <w:sz w:val="20"/>
                <w:szCs w:val="20"/>
              </w:rPr>
              <w:t>To explore if the addition of telephone coaching improves the clinical effectiveness of a PT-delivered PA intervention for people with knee OA</w:t>
            </w:r>
          </w:p>
        </w:tc>
        <w:tc>
          <w:tcPr>
            <w:tcW w:w="1984" w:type="dxa"/>
          </w:tcPr>
          <w:p w14:paraId="705301F9" w14:textId="77777777" w:rsidR="00581A35" w:rsidRPr="00F33833" w:rsidRDefault="00581A35" w:rsidP="00553F77">
            <w:pPr>
              <w:rPr>
                <w:rFonts w:cstheme="minorHAnsi"/>
                <w:sz w:val="20"/>
                <w:szCs w:val="20"/>
              </w:rPr>
            </w:pPr>
            <w:r w:rsidRPr="00F33833">
              <w:rPr>
                <w:rFonts w:cstheme="minorHAnsi"/>
                <w:sz w:val="20"/>
                <w:szCs w:val="20"/>
              </w:rPr>
              <w:t>2-arm, parallel design, pragmatic RCT</w:t>
            </w:r>
          </w:p>
          <w:p w14:paraId="2AE5AD59" w14:textId="77777777" w:rsidR="00581A35" w:rsidRPr="00F33833" w:rsidRDefault="00581A35" w:rsidP="00553F77">
            <w:pPr>
              <w:rPr>
                <w:rFonts w:cstheme="minorHAnsi"/>
                <w:sz w:val="20"/>
                <w:szCs w:val="20"/>
              </w:rPr>
            </w:pPr>
          </w:p>
          <w:p w14:paraId="76209B13" w14:textId="77777777" w:rsidR="009F7984" w:rsidRPr="00F33833" w:rsidRDefault="00581A35" w:rsidP="00553F77">
            <w:pPr>
              <w:rPr>
                <w:rFonts w:cstheme="minorHAnsi"/>
                <w:sz w:val="20"/>
                <w:szCs w:val="20"/>
              </w:rPr>
            </w:pPr>
            <w:r w:rsidRPr="00F33833">
              <w:rPr>
                <w:rFonts w:cstheme="minorHAnsi"/>
                <w:sz w:val="20"/>
                <w:szCs w:val="20"/>
              </w:rPr>
              <w:t>6-month intervention</w:t>
            </w:r>
          </w:p>
          <w:p w14:paraId="422B18E2" w14:textId="77777777" w:rsidR="009F7984" w:rsidRPr="00F33833" w:rsidRDefault="009F7984" w:rsidP="00553F77">
            <w:pPr>
              <w:rPr>
                <w:rFonts w:cstheme="minorHAnsi"/>
                <w:sz w:val="20"/>
                <w:szCs w:val="20"/>
              </w:rPr>
            </w:pPr>
          </w:p>
          <w:p w14:paraId="40803B9F" w14:textId="14D339E4" w:rsidR="00581A35" w:rsidRPr="00F33833" w:rsidRDefault="009F7984" w:rsidP="00553F77">
            <w:pPr>
              <w:rPr>
                <w:rFonts w:cstheme="minorHAnsi"/>
                <w:sz w:val="20"/>
                <w:szCs w:val="20"/>
              </w:rPr>
            </w:pPr>
            <w:r w:rsidRPr="00F33833">
              <w:rPr>
                <w:rFonts w:cstheme="minorHAnsi"/>
                <w:sz w:val="20"/>
                <w:szCs w:val="20"/>
              </w:rPr>
              <w:t>A</w:t>
            </w:r>
            <w:r w:rsidR="00581A35" w:rsidRPr="00F33833">
              <w:rPr>
                <w:rFonts w:cstheme="minorHAnsi"/>
                <w:sz w:val="20"/>
                <w:szCs w:val="20"/>
              </w:rPr>
              <w:t>ssessments at 0, 6, 12, and 18 months</w:t>
            </w:r>
          </w:p>
        </w:tc>
        <w:tc>
          <w:tcPr>
            <w:tcW w:w="2304" w:type="dxa"/>
          </w:tcPr>
          <w:p w14:paraId="4BAFF404" w14:textId="30EF25BB" w:rsidR="00581A35" w:rsidRPr="00F33833" w:rsidRDefault="00581A35" w:rsidP="00553F77">
            <w:pPr>
              <w:rPr>
                <w:rFonts w:cstheme="minorHAnsi"/>
                <w:sz w:val="20"/>
                <w:szCs w:val="20"/>
              </w:rPr>
            </w:pPr>
            <w:r w:rsidRPr="00F33833">
              <w:rPr>
                <w:rFonts w:cstheme="minorHAnsi"/>
                <w:sz w:val="20"/>
                <w:szCs w:val="20"/>
              </w:rPr>
              <w:t>KOA (total n = 168)</w:t>
            </w:r>
          </w:p>
          <w:p w14:paraId="4D65F4C8" w14:textId="77777777" w:rsidR="00581A35" w:rsidRPr="00F33833" w:rsidRDefault="00581A35" w:rsidP="00553F77">
            <w:pPr>
              <w:rPr>
                <w:rFonts w:cstheme="minorHAnsi"/>
                <w:sz w:val="20"/>
                <w:szCs w:val="20"/>
              </w:rPr>
            </w:pPr>
          </w:p>
          <w:p w14:paraId="389C257F" w14:textId="1039B833" w:rsidR="00581A35" w:rsidRPr="00F33833" w:rsidRDefault="00581A35" w:rsidP="00553F77">
            <w:pPr>
              <w:rPr>
                <w:rFonts w:cstheme="minorHAnsi"/>
                <w:sz w:val="20"/>
                <w:szCs w:val="20"/>
              </w:rPr>
            </w:pPr>
            <w:r w:rsidRPr="00F33833">
              <w:rPr>
                <w:rFonts w:cstheme="minorHAnsi"/>
                <w:sz w:val="20"/>
                <w:szCs w:val="20"/>
              </w:rPr>
              <w:t>PT and coaching (n = 84), mean age 61.1 (SD 6.9), 57F (68%), symptom duration, years: &lt;2 = 29 (35%), 2-10 = 39 (46%), &gt;10 = 16 (19%)</w:t>
            </w:r>
          </w:p>
          <w:p w14:paraId="04B58267" w14:textId="77777777" w:rsidR="00581A35" w:rsidRPr="00F33833" w:rsidRDefault="00581A35" w:rsidP="00553F77">
            <w:pPr>
              <w:rPr>
                <w:rFonts w:cstheme="minorHAnsi"/>
                <w:sz w:val="20"/>
                <w:szCs w:val="20"/>
              </w:rPr>
            </w:pPr>
          </w:p>
          <w:p w14:paraId="127C0753" w14:textId="08FF0A8C" w:rsidR="00581A35" w:rsidRPr="00F33833" w:rsidRDefault="00581A35" w:rsidP="00553F77">
            <w:pPr>
              <w:rPr>
                <w:rFonts w:cstheme="minorHAnsi"/>
                <w:sz w:val="20"/>
                <w:szCs w:val="20"/>
              </w:rPr>
            </w:pPr>
            <w:r w:rsidRPr="00F33833">
              <w:rPr>
                <w:rFonts w:cstheme="minorHAnsi"/>
                <w:sz w:val="20"/>
                <w:szCs w:val="20"/>
              </w:rPr>
              <w:t xml:space="preserve">PT only (n = 84), mean age 63.4 (SD 7.8), 49F (58%), symptom </w:t>
            </w:r>
            <w:r w:rsidRPr="00F33833">
              <w:rPr>
                <w:rFonts w:cstheme="minorHAnsi"/>
                <w:sz w:val="20"/>
                <w:szCs w:val="20"/>
              </w:rPr>
              <w:lastRenderedPageBreak/>
              <w:t>duration, years: &lt;2 = 22 (26%), 2-10 = 44 (52%), &gt;10 = 18 (21%)</w:t>
            </w:r>
          </w:p>
        </w:tc>
        <w:tc>
          <w:tcPr>
            <w:tcW w:w="1993" w:type="dxa"/>
            <w:vMerge/>
          </w:tcPr>
          <w:p w14:paraId="3B31B659" w14:textId="77777777" w:rsidR="00581A35" w:rsidRPr="00F33833" w:rsidRDefault="00581A35" w:rsidP="00553F77">
            <w:pPr>
              <w:rPr>
                <w:rFonts w:cstheme="minorHAnsi"/>
                <w:sz w:val="20"/>
                <w:szCs w:val="20"/>
              </w:rPr>
            </w:pPr>
          </w:p>
        </w:tc>
        <w:tc>
          <w:tcPr>
            <w:tcW w:w="1993" w:type="dxa"/>
            <w:vMerge/>
          </w:tcPr>
          <w:p w14:paraId="7D2D3AD6" w14:textId="77777777" w:rsidR="00581A35" w:rsidRPr="00F33833" w:rsidRDefault="00581A35" w:rsidP="00553F77">
            <w:pPr>
              <w:rPr>
                <w:rFonts w:cstheme="minorHAnsi"/>
                <w:sz w:val="20"/>
                <w:szCs w:val="20"/>
              </w:rPr>
            </w:pPr>
          </w:p>
        </w:tc>
        <w:tc>
          <w:tcPr>
            <w:tcW w:w="1993" w:type="dxa"/>
            <w:vMerge/>
          </w:tcPr>
          <w:p w14:paraId="4B372106" w14:textId="71046648" w:rsidR="00581A35" w:rsidRPr="00F33833" w:rsidRDefault="00581A35" w:rsidP="00553F77">
            <w:pPr>
              <w:rPr>
                <w:rFonts w:cstheme="minorHAnsi"/>
                <w:sz w:val="20"/>
                <w:szCs w:val="20"/>
              </w:rPr>
            </w:pPr>
          </w:p>
        </w:tc>
      </w:tr>
      <w:tr w:rsidR="00DC6500" w:rsidRPr="00F33833" w14:paraId="3F641865" w14:textId="77777777" w:rsidTr="007D645A">
        <w:tc>
          <w:tcPr>
            <w:tcW w:w="1555" w:type="dxa"/>
          </w:tcPr>
          <w:p w14:paraId="54EC69B2" w14:textId="720A4138" w:rsidR="00C75E7B" w:rsidRPr="00F33833" w:rsidRDefault="00C75E7B" w:rsidP="00553F77">
            <w:pPr>
              <w:rPr>
                <w:rFonts w:cstheme="minorHAnsi"/>
                <w:sz w:val="20"/>
                <w:szCs w:val="20"/>
              </w:rPr>
            </w:pPr>
            <w:r w:rsidRPr="00F33833">
              <w:rPr>
                <w:rFonts w:cstheme="minorHAnsi"/>
                <w:sz w:val="20"/>
                <w:szCs w:val="20"/>
              </w:rPr>
              <w:t xml:space="preserve">Bennell et al. </w:t>
            </w:r>
            <w:r w:rsidR="003B57F1" w:rsidRPr="00F33833">
              <w:rPr>
                <w:rFonts w:cstheme="minorHAnsi"/>
                <w:sz w:val="20"/>
                <w:szCs w:val="20"/>
              </w:rPr>
              <w:t>[15]</w:t>
            </w:r>
          </w:p>
          <w:p w14:paraId="18B859F7" w14:textId="77777777" w:rsidR="006F584C" w:rsidRPr="00F33833" w:rsidRDefault="006F584C" w:rsidP="00553F77">
            <w:pPr>
              <w:rPr>
                <w:rFonts w:cstheme="minorHAnsi"/>
                <w:sz w:val="20"/>
                <w:szCs w:val="20"/>
              </w:rPr>
            </w:pPr>
          </w:p>
          <w:p w14:paraId="37576128" w14:textId="77777777" w:rsidR="003B57F1" w:rsidRPr="00F33833" w:rsidRDefault="003B57F1" w:rsidP="00553F77">
            <w:pPr>
              <w:rPr>
                <w:rFonts w:cstheme="minorHAnsi"/>
                <w:sz w:val="20"/>
                <w:szCs w:val="20"/>
              </w:rPr>
            </w:pPr>
            <w:r w:rsidRPr="00F33833">
              <w:rPr>
                <w:rFonts w:cstheme="minorHAnsi"/>
                <w:sz w:val="20"/>
                <w:szCs w:val="20"/>
              </w:rPr>
              <w:t>2022</w:t>
            </w:r>
          </w:p>
          <w:p w14:paraId="121EF07B" w14:textId="77777777" w:rsidR="003B57F1" w:rsidRPr="00F33833" w:rsidRDefault="003B57F1" w:rsidP="00553F77">
            <w:pPr>
              <w:rPr>
                <w:rFonts w:cstheme="minorHAnsi"/>
                <w:sz w:val="20"/>
                <w:szCs w:val="20"/>
              </w:rPr>
            </w:pPr>
          </w:p>
          <w:p w14:paraId="481CEF47" w14:textId="2E37149F" w:rsidR="006F584C" w:rsidRPr="00F33833" w:rsidRDefault="006F584C" w:rsidP="00553F77">
            <w:pPr>
              <w:rPr>
                <w:rFonts w:cstheme="minorHAnsi"/>
                <w:sz w:val="20"/>
                <w:szCs w:val="20"/>
              </w:rPr>
            </w:pPr>
            <w:r w:rsidRPr="00F33833">
              <w:rPr>
                <w:rFonts w:cstheme="minorHAnsi"/>
                <w:sz w:val="20"/>
                <w:szCs w:val="20"/>
              </w:rPr>
              <w:t>Australia</w:t>
            </w:r>
          </w:p>
          <w:p w14:paraId="649764A1" w14:textId="77777777" w:rsidR="00C75E7B" w:rsidRPr="00F33833" w:rsidRDefault="00C75E7B" w:rsidP="00553F77">
            <w:pPr>
              <w:rPr>
                <w:rFonts w:cstheme="minorHAnsi"/>
                <w:sz w:val="20"/>
                <w:szCs w:val="20"/>
              </w:rPr>
            </w:pPr>
          </w:p>
          <w:p w14:paraId="39BAA473" w14:textId="2C2C7C14" w:rsidR="00C75E7B" w:rsidRPr="00F33833" w:rsidRDefault="00C75E7B" w:rsidP="00553F77">
            <w:pPr>
              <w:rPr>
                <w:rFonts w:cstheme="minorHAnsi"/>
                <w:sz w:val="20"/>
                <w:szCs w:val="20"/>
              </w:rPr>
            </w:pPr>
          </w:p>
        </w:tc>
        <w:tc>
          <w:tcPr>
            <w:tcW w:w="2126" w:type="dxa"/>
          </w:tcPr>
          <w:p w14:paraId="484399F5" w14:textId="1460143B" w:rsidR="00C75E7B" w:rsidRPr="00F33833" w:rsidRDefault="00313940" w:rsidP="00553F77">
            <w:pPr>
              <w:rPr>
                <w:rFonts w:cstheme="minorHAnsi"/>
                <w:sz w:val="20"/>
                <w:szCs w:val="20"/>
              </w:rPr>
            </w:pPr>
            <w:r w:rsidRPr="00F33833">
              <w:rPr>
                <w:rFonts w:cstheme="minorHAnsi"/>
                <w:sz w:val="20"/>
                <w:szCs w:val="20"/>
              </w:rPr>
              <w:t>To evaluate the effectiveness of a 6-month, telehealth</w:t>
            </w:r>
            <w:r w:rsidR="003B543D" w:rsidRPr="00F33833">
              <w:rPr>
                <w:rFonts w:cstheme="minorHAnsi"/>
                <w:sz w:val="20"/>
                <w:szCs w:val="20"/>
              </w:rPr>
              <w:t>, physiotherapist-delivered</w:t>
            </w:r>
            <w:r w:rsidR="001C6CEA" w:rsidRPr="00F33833">
              <w:rPr>
                <w:rFonts w:cstheme="minorHAnsi"/>
                <w:sz w:val="20"/>
                <w:szCs w:val="20"/>
              </w:rPr>
              <w:t>,</w:t>
            </w:r>
            <w:r w:rsidR="00AD014A" w:rsidRPr="00F33833">
              <w:rPr>
                <w:rFonts w:cstheme="minorHAnsi"/>
                <w:sz w:val="20"/>
                <w:szCs w:val="20"/>
              </w:rPr>
              <w:t xml:space="preserve"> dietary</w:t>
            </w:r>
            <w:r w:rsidR="000E12D7" w:rsidRPr="00F33833">
              <w:rPr>
                <w:rFonts w:cstheme="minorHAnsi"/>
                <w:sz w:val="20"/>
                <w:szCs w:val="20"/>
              </w:rPr>
              <w:t xml:space="preserve"> </w:t>
            </w:r>
            <w:r w:rsidR="00AD014A" w:rsidRPr="00F33833">
              <w:rPr>
                <w:rFonts w:cstheme="minorHAnsi"/>
                <w:sz w:val="20"/>
                <w:szCs w:val="20"/>
              </w:rPr>
              <w:t>weight loss</w:t>
            </w:r>
            <w:r w:rsidR="000E12D7" w:rsidRPr="00F33833">
              <w:rPr>
                <w:rFonts w:cstheme="minorHAnsi"/>
                <w:sz w:val="20"/>
                <w:szCs w:val="20"/>
              </w:rPr>
              <w:t xml:space="preserve"> programme combined with exercise</w:t>
            </w:r>
            <w:r w:rsidR="00D53C69" w:rsidRPr="00F33833">
              <w:rPr>
                <w:rFonts w:cstheme="minorHAnsi"/>
                <w:sz w:val="20"/>
                <w:szCs w:val="20"/>
              </w:rPr>
              <w:t xml:space="preserve"> </w:t>
            </w:r>
            <w:r w:rsidR="000E12D7" w:rsidRPr="00F33833">
              <w:rPr>
                <w:rFonts w:cstheme="minorHAnsi"/>
                <w:sz w:val="20"/>
                <w:szCs w:val="20"/>
              </w:rPr>
              <w:t xml:space="preserve">in people living with KOA and </w:t>
            </w:r>
            <w:r w:rsidR="009A4595" w:rsidRPr="00F33833">
              <w:rPr>
                <w:rFonts w:cstheme="minorHAnsi"/>
                <w:sz w:val="20"/>
                <w:szCs w:val="20"/>
              </w:rPr>
              <w:t>obesity (or overweight)</w:t>
            </w:r>
          </w:p>
        </w:tc>
        <w:tc>
          <w:tcPr>
            <w:tcW w:w="1984" w:type="dxa"/>
          </w:tcPr>
          <w:p w14:paraId="6CA2039D" w14:textId="454988A9" w:rsidR="00C75E7B" w:rsidRPr="00F33833" w:rsidRDefault="00C75E7B" w:rsidP="00553F77">
            <w:pPr>
              <w:rPr>
                <w:rFonts w:cstheme="minorHAnsi"/>
                <w:sz w:val="20"/>
                <w:szCs w:val="20"/>
              </w:rPr>
            </w:pPr>
            <w:r w:rsidRPr="00F33833">
              <w:rPr>
                <w:rFonts w:cstheme="minorHAnsi"/>
                <w:sz w:val="20"/>
                <w:szCs w:val="20"/>
              </w:rPr>
              <w:t xml:space="preserve">Protocol </w:t>
            </w:r>
            <w:r w:rsidR="008E209A" w:rsidRPr="00F33833">
              <w:rPr>
                <w:rFonts w:cstheme="minorHAnsi"/>
                <w:sz w:val="20"/>
                <w:szCs w:val="20"/>
              </w:rPr>
              <w:t xml:space="preserve">of an RCT </w:t>
            </w:r>
            <w:r w:rsidRPr="00F33833">
              <w:rPr>
                <w:rFonts w:cstheme="minorHAnsi"/>
                <w:sz w:val="20"/>
                <w:szCs w:val="20"/>
              </w:rPr>
              <w:t>only</w:t>
            </w:r>
          </w:p>
          <w:p w14:paraId="081B188C" w14:textId="77777777" w:rsidR="003D67B5" w:rsidRPr="00F33833" w:rsidRDefault="003D67B5" w:rsidP="00553F77">
            <w:pPr>
              <w:rPr>
                <w:rFonts w:cstheme="minorHAnsi"/>
                <w:sz w:val="20"/>
                <w:szCs w:val="20"/>
              </w:rPr>
            </w:pPr>
          </w:p>
          <w:p w14:paraId="0D258F40" w14:textId="77777777" w:rsidR="003D67B5" w:rsidRPr="00F33833" w:rsidRDefault="00866511" w:rsidP="00553F77">
            <w:pPr>
              <w:rPr>
                <w:rFonts w:cstheme="minorHAnsi"/>
                <w:sz w:val="20"/>
                <w:szCs w:val="20"/>
              </w:rPr>
            </w:pPr>
            <w:r w:rsidRPr="00F33833">
              <w:rPr>
                <w:rFonts w:cstheme="minorHAnsi"/>
                <w:sz w:val="20"/>
                <w:szCs w:val="20"/>
              </w:rPr>
              <w:t>6-month intervention</w:t>
            </w:r>
          </w:p>
          <w:p w14:paraId="00958B81" w14:textId="77777777" w:rsidR="00866511" w:rsidRPr="00F33833" w:rsidRDefault="00866511" w:rsidP="00553F77">
            <w:pPr>
              <w:rPr>
                <w:rFonts w:cstheme="minorHAnsi"/>
                <w:sz w:val="20"/>
                <w:szCs w:val="20"/>
              </w:rPr>
            </w:pPr>
          </w:p>
          <w:p w14:paraId="64761F19" w14:textId="7495D4D9" w:rsidR="00866511" w:rsidRPr="00F33833" w:rsidRDefault="00866511" w:rsidP="00553F77">
            <w:pPr>
              <w:rPr>
                <w:rFonts w:cstheme="minorHAnsi"/>
                <w:sz w:val="20"/>
                <w:szCs w:val="20"/>
              </w:rPr>
            </w:pPr>
            <w:r w:rsidRPr="00F33833">
              <w:rPr>
                <w:rFonts w:cstheme="minorHAnsi"/>
                <w:sz w:val="20"/>
                <w:szCs w:val="20"/>
              </w:rPr>
              <w:t>Assessments at baseline</w:t>
            </w:r>
            <w:r w:rsidR="00AC723F" w:rsidRPr="00F33833">
              <w:rPr>
                <w:rFonts w:cstheme="minorHAnsi"/>
                <w:sz w:val="20"/>
                <w:szCs w:val="20"/>
              </w:rPr>
              <w:t xml:space="preserve"> and 6</w:t>
            </w:r>
            <w:r w:rsidR="00313940" w:rsidRPr="00F33833">
              <w:rPr>
                <w:rFonts w:cstheme="minorHAnsi"/>
                <w:sz w:val="20"/>
                <w:szCs w:val="20"/>
              </w:rPr>
              <w:t xml:space="preserve"> months</w:t>
            </w:r>
          </w:p>
        </w:tc>
        <w:tc>
          <w:tcPr>
            <w:tcW w:w="2304" w:type="dxa"/>
          </w:tcPr>
          <w:p w14:paraId="024A68F0" w14:textId="77777777" w:rsidR="00C75E7B" w:rsidRPr="00F33833" w:rsidRDefault="003D67B5" w:rsidP="00553F77">
            <w:pPr>
              <w:rPr>
                <w:rFonts w:cstheme="minorHAnsi"/>
                <w:sz w:val="20"/>
                <w:szCs w:val="20"/>
              </w:rPr>
            </w:pPr>
            <w:r w:rsidRPr="00F33833">
              <w:rPr>
                <w:rFonts w:cstheme="minorHAnsi"/>
                <w:sz w:val="20"/>
                <w:szCs w:val="20"/>
              </w:rPr>
              <w:t>KOA (overweight/obese)</w:t>
            </w:r>
          </w:p>
          <w:p w14:paraId="060A8F0B" w14:textId="77777777" w:rsidR="009A4595" w:rsidRPr="00F33833" w:rsidRDefault="009A4595" w:rsidP="00553F77">
            <w:pPr>
              <w:rPr>
                <w:rFonts w:cstheme="minorHAnsi"/>
                <w:sz w:val="20"/>
                <w:szCs w:val="20"/>
              </w:rPr>
            </w:pPr>
          </w:p>
          <w:p w14:paraId="2293ECC8" w14:textId="0851671A" w:rsidR="009A4595" w:rsidRPr="00F33833" w:rsidRDefault="009A4595" w:rsidP="00553F77">
            <w:pPr>
              <w:rPr>
                <w:rFonts w:cstheme="minorHAnsi"/>
                <w:sz w:val="20"/>
                <w:szCs w:val="20"/>
              </w:rPr>
            </w:pPr>
            <w:r w:rsidRPr="00F33833">
              <w:rPr>
                <w:rFonts w:cstheme="minorHAnsi"/>
                <w:sz w:val="20"/>
                <w:szCs w:val="20"/>
              </w:rPr>
              <w:t>Target (n = 88)</w:t>
            </w:r>
          </w:p>
        </w:tc>
        <w:tc>
          <w:tcPr>
            <w:tcW w:w="1993" w:type="dxa"/>
          </w:tcPr>
          <w:p w14:paraId="1E4C9218" w14:textId="77777777" w:rsidR="00C75E7B" w:rsidRPr="00F33833" w:rsidRDefault="0016706B" w:rsidP="00553F77">
            <w:pPr>
              <w:rPr>
                <w:rFonts w:cstheme="minorHAnsi"/>
                <w:sz w:val="20"/>
                <w:szCs w:val="20"/>
              </w:rPr>
            </w:pPr>
            <w:r w:rsidRPr="00F33833">
              <w:rPr>
                <w:rFonts w:cstheme="minorHAnsi"/>
                <w:sz w:val="20"/>
                <w:szCs w:val="20"/>
              </w:rPr>
              <w:t>POWER</w:t>
            </w:r>
          </w:p>
          <w:p w14:paraId="1EB1657D" w14:textId="77777777" w:rsidR="0016706B" w:rsidRPr="00F33833" w:rsidRDefault="0016706B" w:rsidP="00553F77">
            <w:pPr>
              <w:rPr>
                <w:rFonts w:cstheme="minorHAnsi"/>
                <w:sz w:val="20"/>
                <w:szCs w:val="20"/>
              </w:rPr>
            </w:pPr>
          </w:p>
          <w:p w14:paraId="38D2E008" w14:textId="1CEFFFDF" w:rsidR="00337F74" w:rsidRPr="00F33833" w:rsidRDefault="00337F74" w:rsidP="00553F77">
            <w:pPr>
              <w:rPr>
                <w:rFonts w:cstheme="minorHAnsi"/>
                <w:sz w:val="20"/>
                <w:szCs w:val="20"/>
              </w:rPr>
            </w:pPr>
            <w:r w:rsidRPr="00F33833">
              <w:rPr>
                <w:rFonts w:cstheme="minorHAnsi"/>
                <w:sz w:val="20"/>
                <w:szCs w:val="20"/>
              </w:rPr>
              <w:t>A 6-month</w:t>
            </w:r>
            <w:r w:rsidR="00BB1119" w:rsidRPr="00F33833">
              <w:rPr>
                <w:rFonts w:cstheme="minorHAnsi"/>
                <w:sz w:val="20"/>
                <w:szCs w:val="20"/>
              </w:rPr>
              <w:t xml:space="preserve"> dietary weight loss and exercise programme, delivered remotely by physiotherapists via videoconferencing</w:t>
            </w:r>
          </w:p>
          <w:p w14:paraId="16BFD8B9" w14:textId="77777777" w:rsidR="00193AB8" w:rsidRPr="00F33833" w:rsidRDefault="00193AB8" w:rsidP="00553F77">
            <w:pPr>
              <w:rPr>
                <w:rFonts w:cstheme="minorHAnsi"/>
                <w:sz w:val="20"/>
                <w:szCs w:val="20"/>
              </w:rPr>
            </w:pPr>
          </w:p>
          <w:p w14:paraId="2429EEE1" w14:textId="7A70EF1B" w:rsidR="00193AB8" w:rsidRPr="00F33833" w:rsidRDefault="00C93981" w:rsidP="00553F77">
            <w:pPr>
              <w:rPr>
                <w:rFonts w:cstheme="minorHAnsi"/>
                <w:sz w:val="20"/>
                <w:szCs w:val="20"/>
              </w:rPr>
            </w:pPr>
            <w:r w:rsidRPr="00F33833">
              <w:rPr>
                <w:rFonts w:cstheme="minorHAnsi"/>
                <w:sz w:val="20"/>
                <w:szCs w:val="20"/>
              </w:rPr>
              <w:t>Hard copy education</w:t>
            </w:r>
            <w:r w:rsidR="00FF3C47" w:rsidRPr="00F33833">
              <w:rPr>
                <w:rFonts w:cstheme="minorHAnsi"/>
                <w:sz w:val="20"/>
                <w:szCs w:val="20"/>
              </w:rPr>
              <w:t xml:space="preserve">, exercise equipment, </w:t>
            </w:r>
            <w:r w:rsidR="00B14703" w:rsidRPr="00F33833">
              <w:rPr>
                <w:rFonts w:cstheme="minorHAnsi"/>
                <w:sz w:val="20"/>
                <w:szCs w:val="20"/>
              </w:rPr>
              <w:t xml:space="preserve">home exercise, </w:t>
            </w:r>
            <w:r w:rsidR="00FF3C47" w:rsidRPr="00F33833">
              <w:rPr>
                <w:rFonts w:cstheme="minorHAnsi"/>
                <w:sz w:val="20"/>
                <w:szCs w:val="20"/>
              </w:rPr>
              <w:t>videoconferencing</w:t>
            </w:r>
            <w:r w:rsidR="009A667E" w:rsidRPr="00F33833">
              <w:rPr>
                <w:rFonts w:cstheme="minorHAnsi"/>
                <w:sz w:val="20"/>
                <w:szCs w:val="20"/>
              </w:rPr>
              <w:t xml:space="preserve">, very </w:t>
            </w:r>
            <w:r w:rsidR="00720975" w:rsidRPr="00F33833">
              <w:rPr>
                <w:rFonts w:cstheme="minorHAnsi"/>
                <w:sz w:val="20"/>
                <w:szCs w:val="20"/>
              </w:rPr>
              <w:t>low-calorie</w:t>
            </w:r>
            <w:r w:rsidR="009A667E" w:rsidRPr="00F33833">
              <w:rPr>
                <w:rFonts w:cstheme="minorHAnsi"/>
                <w:sz w:val="20"/>
                <w:szCs w:val="20"/>
              </w:rPr>
              <w:t xml:space="preserve"> diet, and meal replacements</w:t>
            </w:r>
          </w:p>
          <w:p w14:paraId="7B51923A" w14:textId="77777777" w:rsidR="00193AB8" w:rsidRPr="00F33833" w:rsidRDefault="00193AB8" w:rsidP="00553F77">
            <w:pPr>
              <w:rPr>
                <w:rFonts w:cstheme="minorHAnsi"/>
                <w:sz w:val="20"/>
                <w:szCs w:val="20"/>
              </w:rPr>
            </w:pPr>
          </w:p>
          <w:p w14:paraId="22ACEE6B" w14:textId="1AC94A6B" w:rsidR="00193AB8" w:rsidRPr="00F33833" w:rsidRDefault="00193AB8" w:rsidP="00553F77">
            <w:pPr>
              <w:rPr>
                <w:rFonts w:cstheme="minorHAnsi"/>
                <w:sz w:val="20"/>
                <w:szCs w:val="20"/>
              </w:rPr>
            </w:pPr>
            <w:r w:rsidRPr="00F33833">
              <w:rPr>
                <w:rFonts w:cstheme="minorHAnsi"/>
                <w:sz w:val="20"/>
                <w:szCs w:val="20"/>
              </w:rPr>
              <w:t>(Comparator = exercise telehealth only)</w:t>
            </w:r>
          </w:p>
          <w:p w14:paraId="1FEF814F" w14:textId="1356AC3A" w:rsidR="0016706B" w:rsidRPr="00F33833" w:rsidRDefault="0016706B" w:rsidP="00553F77">
            <w:pPr>
              <w:rPr>
                <w:rFonts w:cstheme="minorHAnsi"/>
                <w:sz w:val="20"/>
                <w:szCs w:val="20"/>
              </w:rPr>
            </w:pPr>
          </w:p>
        </w:tc>
        <w:tc>
          <w:tcPr>
            <w:tcW w:w="1993" w:type="dxa"/>
          </w:tcPr>
          <w:p w14:paraId="3C857764" w14:textId="77777777" w:rsidR="00C75E7B" w:rsidRPr="00F33833" w:rsidRDefault="00994F5C" w:rsidP="00553F77">
            <w:pPr>
              <w:rPr>
                <w:rFonts w:cstheme="minorHAnsi"/>
                <w:sz w:val="20"/>
                <w:szCs w:val="20"/>
              </w:rPr>
            </w:pPr>
            <w:r w:rsidRPr="00F33833">
              <w:rPr>
                <w:rFonts w:cstheme="minorHAnsi"/>
                <w:sz w:val="20"/>
                <w:szCs w:val="20"/>
              </w:rPr>
              <w:t>Physiotherapists:</w:t>
            </w:r>
          </w:p>
          <w:p w14:paraId="6D5FC75E" w14:textId="77777777" w:rsidR="00994F5C" w:rsidRPr="00F33833" w:rsidRDefault="00994F5C" w:rsidP="00553F77">
            <w:pPr>
              <w:rPr>
                <w:rFonts w:cstheme="minorHAnsi"/>
                <w:sz w:val="20"/>
                <w:szCs w:val="20"/>
              </w:rPr>
            </w:pPr>
          </w:p>
          <w:p w14:paraId="42408692" w14:textId="1ED34790" w:rsidR="00994F5C" w:rsidRPr="00F33833" w:rsidRDefault="00E7051F" w:rsidP="00553F77">
            <w:pPr>
              <w:rPr>
                <w:rFonts w:cstheme="minorHAnsi"/>
                <w:sz w:val="20"/>
                <w:szCs w:val="20"/>
              </w:rPr>
            </w:pPr>
            <w:r w:rsidRPr="00F33833">
              <w:rPr>
                <w:rFonts w:cstheme="minorHAnsi"/>
                <w:sz w:val="20"/>
                <w:szCs w:val="20"/>
              </w:rPr>
              <w:t>6 x videoconference</w:t>
            </w:r>
            <w:r w:rsidR="00083AF8" w:rsidRPr="00F33833">
              <w:rPr>
                <w:rFonts w:cstheme="minorHAnsi"/>
                <w:sz w:val="20"/>
                <w:szCs w:val="20"/>
              </w:rPr>
              <w:t xml:space="preserve"> (75-mins initially, then</w:t>
            </w:r>
            <w:r w:rsidR="006926A8" w:rsidRPr="00F33833">
              <w:rPr>
                <w:rFonts w:cstheme="minorHAnsi"/>
                <w:sz w:val="20"/>
                <w:szCs w:val="20"/>
              </w:rPr>
              <w:t xml:space="preserve"> 50-mins)</w:t>
            </w:r>
            <w:r w:rsidR="00A53332" w:rsidRPr="00F33833">
              <w:rPr>
                <w:rFonts w:cstheme="minorHAnsi"/>
                <w:sz w:val="20"/>
                <w:szCs w:val="20"/>
              </w:rPr>
              <w:t xml:space="preserve"> over 6 months</w:t>
            </w:r>
          </w:p>
        </w:tc>
        <w:tc>
          <w:tcPr>
            <w:tcW w:w="1993" w:type="dxa"/>
          </w:tcPr>
          <w:p w14:paraId="7C460FD8" w14:textId="39A6287A" w:rsidR="00C75E7B" w:rsidRPr="00F33833" w:rsidRDefault="00BE23CC" w:rsidP="00553F77">
            <w:pPr>
              <w:rPr>
                <w:rFonts w:cstheme="minorHAnsi"/>
                <w:sz w:val="20"/>
                <w:szCs w:val="20"/>
              </w:rPr>
            </w:pPr>
            <w:r w:rsidRPr="00F33833">
              <w:rPr>
                <w:rFonts w:cstheme="minorHAnsi"/>
                <w:sz w:val="20"/>
                <w:szCs w:val="20"/>
              </w:rPr>
              <w:t>Primary: change in body weight</w:t>
            </w:r>
            <w:r w:rsidR="00B75851" w:rsidRPr="00F33833">
              <w:rPr>
                <w:rFonts w:cstheme="minorHAnsi"/>
                <w:sz w:val="20"/>
                <w:szCs w:val="20"/>
              </w:rPr>
              <w:t>, calibrated digital high-capacity scale (Seca 813)</w:t>
            </w:r>
          </w:p>
          <w:p w14:paraId="3201185F" w14:textId="77777777" w:rsidR="00B75851" w:rsidRPr="00F33833" w:rsidRDefault="00B75851" w:rsidP="00553F77">
            <w:pPr>
              <w:rPr>
                <w:rFonts w:cstheme="minorHAnsi"/>
                <w:sz w:val="20"/>
                <w:szCs w:val="20"/>
              </w:rPr>
            </w:pPr>
          </w:p>
          <w:p w14:paraId="407764D5" w14:textId="0F13B14A" w:rsidR="00B75851" w:rsidRPr="00F33833" w:rsidRDefault="00B75851" w:rsidP="00553F77">
            <w:pPr>
              <w:rPr>
                <w:rFonts w:cstheme="minorHAnsi"/>
                <w:sz w:val="20"/>
                <w:szCs w:val="20"/>
              </w:rPr>
            </w:pPr>
            <w:r w:rsidRPr="00F33833">
              <w:rPr>
                <w:rFonts w:cstheme="minorHAnsi"/>
                <w:sz w:val="20"/>
                <w:szCs w:val="20"/>
              </w:rPr>
              <w:t xml:space="preserve">Secondary: </w:t>
            </w:r>
            <w:r w:rsidR="00484C15" w:rsidRPr="00F33833">
              <w:rPr>
                <w:rFonts w:cstheme="minorHAnsi"/>
                <w:sz w:val="20"/>
                <w:szCs w:val="20"/>
              </w:rPr>
              <w:t>BMI, waist circumference, waist-to-hip-ratio</w:t>
            </w:r>
            <w:r w:rsidR="00B544B9" w:rsidRPr="00F33833">
              <w:rPr>
                <w:rFonts w:cstheme="minorHAnsi"/>
                <w:sz w:val="20"/>
                <w:szCs w:val="20"/>
              </w:rPr>
              <w:t xml:space="preserve">; knee pain on walking, NRS; pain, iCOAP; physical function, WOMAC; global </w:t>
            </w:r>
            <w:r w:rsidR="0094742C" w:rsidRPr="00F33833">
              <w:rPr>
                <w:rFonts w:cstheme="minorHAnsi"/>
                <w:sz w:val="20"/>
                <w:szCs w:val="20"/>
              </w:rPr>
              <w:t>change in knee issues, 7-point Likert; HRQoL, AQoL-6D; PA, PASE</w:t>
            </w:r>
            <w:r w:rsidR="006D3EB3" w:rsidRPr="00F33833">
              <w:rPr>
                <w:rFonts w:cstheme="minorHAnsi"/>
                <w:sz w:val="20"/>
                <w:szCs w:val="20"/>
              </w:rPr>
              <w:t>; internalized weight stigma, WSSQ; physical performance</w:t>
            </w:r>
            <w:r w:rsidR="00395403" w:rsidRPr="00F33833">
              <w:rPr>
                <w:rFonts w:cstheme="minorHAnsi"/>
                <w:sz w:val="20"/>
                <w:szCs w:val="20"/>
              </w:rPr>
              <w:t>, 30</w:t>
            </w:r>
            <w:r w:rsidR="003D2F14" w:rsidRPr="00F33833">
              <w:rPr>
                <w:rFonts w:cstheme="minorHAnsi"/>
                <w:sz w:val="20"/>
                <w:szCs w:val="20"/>
              </w:rPr>
              <w:t>CST</w:t>
            </w:r>
            <w:r w:rsidR="001B4C0B" w:rsidRPr="00F33833">
              <w:rPr>
                <w:rFonts w:cstheme="minorHAnsi"/>
                <w:sz w:val="20"/>
                <w:szCs w:val="20"/>
              </w:rPr>
              <w:t>, 40m fast-paced walk</w:t>
            </w:r>
            <w:r w:rsidR="00C42AC4" w:rsidRPr="00F33833">
              <w:rPr>
                <w:rFonts w:cstheme="minorHAnsi"/>
                <w:sz w:val="20"/>
                <w:szCs w:val="20"/>
              </w:rPr>
              <w:t>, 6-step stair climb te</w:t>
            </w:r>
            <w:r w:rsidR="008D32CE" w:rsidRPr="00F33833">
              <w:rPr>
                <w:rFonts w:cstheme="minorHAnsi"/>
                <w:sz w:val="20"/>
                <w:szCs w:val="20"/>
              </w:rPr>
              <w:t xml:space="preserve">st; </w:t>
            </w:r>
            <w:r w:rsidR="00770C23" w:rsidRPr="00F33833">
              <w:rPr>
                <w:rFonts w:cstheme="minorHAnsi"/>
                <w:sz w:val="20"/>
                <w:szCs w:val="20"/>
              </w:rPr>
              <w:t>isometric strength of knee extensors, isokinetic dynamometer</w:t>
            </w:r>
          </w:p>
        </w:tc>
      </w:tr>
      <w:tr w:rsidR="00DC6500" w:rsidRPr="00F33833" w14:paraId="2BD63259" w14:textId="77777777" w:rsidTr="007D645A">
        <w:tc>
          <w:tcPr>
            <w:tcW w:w="1555" w:type="dxa"/>
          </w:tcPr>
          <w:p w14:paraId="04D24197" w14:textId="77AE8A7A" w:rsidR="00FE34C9" w:rsidRPr="00F33833" w:rsidRDefault="00FE34C9" w:rsidP="00553F77">
            <w:pPr>
              <w:rPr>
                <w:rFonts w:cstheme="minorHAnsi"/>
                <w:sz w:val="20"/>
                <w:szCs w:val="20"/>
              </w:rPr>
            </w:pPr>
            <w:r w:rsidRPr="00F33833">
              <w:rPr>
                <w:rFonts w:cstheme="minorHAnsi"/>
                <w:sz w:val="20"/>
                <w:szCs w:val="20"/>
              </w:rPr>
              <w:t xml:space="preserve">Bennell et al. </w:t>
            </w:r>
            <w:r w:rsidR="00313062" w:rsidRPr="00F33833">
              <w:rPr>
                <w:rFonts w:cstheme="minorHAnsi"/>
                <w:sz w:val="20"/>
                <w:szCs w:val="20"/>
              </w:rPr>
              <w:t>[16]</w:t>
            </w:r>
            <w:r w:rsidRPr="00F33833">
              <w:rPr>
                <w:rFonts w:cstheme="minorHAnsi"/>
                <w:sz w:val="20"/>
                <w:szCs w:val="20"/>
              </w:rPr>
              <w:t xml:space="preserve"> </w:t>
            </w:r>
          </w:p>
          <w:p w14:paraId="45DEA070" w14:textId="77777777" w:rsidR="008F0241" w:rsidRPr="00F33833" w:rsidRDefault="008F0241" w:rsidP="00553F77">
            <w:pPr>
              <w:rPr>
                <w:rFonts w:cstheme="minorHAnsi"/>
                <w:sz w:val="20"/>
                <w:szCs w:val="20"/>
              </w:rPr>
            </w:pPr>
          </w:p>
          <w:p w14:paraId="60B92F6D" w14:textId="77777777" w:rsidR="00313062" w:rsidRPr="00F33833" w:rsidRDefault="00313062" w:rsidP="00553F77">
            <w:pPr>
              <w:rPr>
                <w:rFonts w:cstheme="minorHAnsi"/>
                <w:sz w:val="20"/>
                <w:szCs w:val="20"/>
              </w:rPr>
            </w:pPr>
          </w:p>
          <w:p w14:paraId="07BE66D7" w14:textId="77777777" w:rsidR="00313062" w:rsidRPr="00F33833" w:rsidRDefault="00313062" w:rsidP="00553F77">
            <w:pPr>
              <w:rPr>
                <w:rFonts w:cstheme="minorHAnsi"/>
                <w:sz w:val="20"/>
                <w:szCs w:val="20"/>
              </w:rPr>
            </w:pPr>
          </w:p>
          <w:p w14:paraId="5DA4F599" w14:textId="77777777" w:rsidR="00313062" w:rsidRPr="00F33833" w:rsidRDefault="00313062" w:rsidP="00553F77">
            <w:pPr>
              <w:rPr>
                <w:rFonts w:cstheme="minorHAnsi"/>
                <w:sz w:val="20"/>
                <w:szCs w:val="20"/>
              </w:rPr>
            </w:pPr>
            <w:r w:rsidRPr="00F33833">
              <w:rPr>
                <w:rFonts w:cstheme="minorHAnsi"/>
                <w:sz w:val="20"/>
                <w:szCs w:val="20"/>
              </w:rPr>
              <w:t>2020</w:t>
            </w:r>
          </w:p>
          <w:p w14:paraId="6569D699" w14:textId="77777777" w:rsidR="00313062" w:rsidRPr="00F33833" w:rsidRDefault="00313062" w:rsidP="00553F77">
            <w:pPr>
              <w:rPr>
                <w:rFonts w:cstheme="minorHAnsi"/>
                <w:sz w:val="20"/>
                <w:szCs w:val="20"/>
              </w:rPr>
            </w:pPr>
          </w:p>
          <w:p w14:paraId="0B4030F9" w14:textId="1C6EE592" w:rsidR="00FE34C9" w:rsidRPr="00F33833" w:rsidRDefault="00FE34C9" w:rsidP="00553F77">
            <w:pPr>
              <w:rPr>
                <w:rFonts w:cstheme="minorHAnsi"/>
                <w:sz w:val="20"/>
                <w:szCs w:val="20"/>
              </w:rPr>
            </w:pPr>
            <w:r w:rsidRPr="00F33833">
              <w:rPr>
                <w:rFonts w:cstheme="minorHAnsi"/>
                <w:sz w:val="20"/>
                <w:szCs w:val="20"/>
              </w:rPr>
              <w:lastRenderedPageBreak/>
              <w:t>Australia</w:t>
            </w:r>
          </w:p>
        </w:tc>
        <w:tc>
          <w:tcPr>
            <w:tcW w:w="2126" w:type="dxa"/>
          </w:tcPr>
          <w:p w14:paraId="738C1382" w14:textId="033CF192" w:rsidR="00FE34C9" w:rsidRPr="00F33833" w:rsidRDefault="00FE34C9" w:rsidP="00553F77">
            <w:pPr>
              <w:rPr>
                <w:rFonts w:cstheme="minorHAnsi"/>
                <w:sz w:val="20"/>
                <w:szCs w:val="20"/>
              </w:rPr>
            </w:pPr>
            <w:r w:rsidRPr="00F33833">
              <w:rPr>
                <w:rFonts w:cstheme="minorHAnsi"/>
                <w:sz w:val="20"/>
                <w:szCs w:val="20"/>
              </w:rPr>
              <w:lastRenderedPageBreak/>
              <w:t>Evaluate the clinical and cost-effectiveness of telehealth-delivered exercise and dietary weight loss programmes</w:t>
            </w:r>
          </w:p>
        </w:tc>
        <w:tc>
          <w:tcPr>
            <w:tcW w:w="1984" w:type="dxa"/>
          </w:tcPr>
          <w:p w14:paraId="64AF80CC" w14:textId="4F15EA6A" w:rsidR="00FE34C9" w:rsidRPr="00F33833" w:rsidRDefault="00FE34C9" w:rsidP="00553F77">
            <w:pPr>
              <w:rPr>
                <w:rFonts w:cstheme="minorHAnsi"/>
                <w:sz w:val="20"/>
                <w:szCs w:val="20"/>
              </w:rPr>
            </w:pPr>
            <w:r w:rsidRPr="00F33833">
              <w:rPr>
                <w:rFonts w:cstheme="minorHAnsi"/>
                <w:sz w:val="20"/>
                <w:szCs w:val="20"/>
              </w:rPr>
              <w:t xml:space="preserve">Protocol </w:t>
            </w:r>
            <w:r w:rsidR="00623B12" w:rsidRPr="00F33833">
              <w:rPr>
                <w:rFonts w:cstheme="minorHAnsi"/>
                <w:sz w:val="20"/>
                <w:szCs w:val="20"/>
              </w:rPr>
              <w:t>of an</w:t>
            </w:r>
            <w:r w:rsidRPr="00F33833">
              <w:rPr>
                <w:rFonts w:cstheme="minorHAnsi"/>
                <w:sz w:val="20"/>
                <w:szCs w:val="20"/>
              </w:rPr>
              <w:t xml:space="preserve"> RCT</w:t>
            </w:r>
          </w:p>
          <w:p w14:paraId="1009E291" w14:textId="77777777" w:rsidR="00FE34C9" w:rsidRPr="00F33833" w:rsidRDefault="00FE34C9" w:rsidP="00553F77">
            <w:pPr>
              <w:rPr>
                <w:rFonts w:cstheme="minorHAnsi"/>
                <w:sz w:val="20"/>
                <w:szCs w:val="20"/>
              </w:rPr>
            </w:pPr>
          </w:p>
          <w:p w14:paraId="169B79D1" w14:textId="1341AC72" w:rsidR="00FE34C9" w:rsidRPr="00F33833" w:rsidRDefault="00FE34C9" w:rsidP="00553F77">
            <w:pPr>
              <w:rPr>
                <w:rFonts w:cstheme="minorHAnsi"/>
                <w:sz w:val="20"/>
                <w:szCs w:val="20"/>
              </w:rPr>
            </w:pPr>
            <w:r w:rsidRPr="00F33833">
              <w:rPr>
                <w:rFonts w:cstheme="minorHAnsi"/>
                <w:sz w:val="20"/>
                <w:szCs w:val="20"/>
              </w:rPr>
              <w:t>6-month intervention with a 12 month-follow-up</w:t>
            </w:r>
          </w:p>
        </w:tc>
        <w:tc>
          <w:tcPr>
            <w:tcW w:w="2304" w:type="dxa"/>
          </w:tcPr>
          <w:p w14:paraId="659D026B" w14:textId="0FDDA5B9" w:rsidR="00FE34C9" w:rsidRPr="00F33833" w:rsidRDefault="00FE34C9" w:rsidP="00553F77">
            <w:pPr>
              <w:rPr>
                <w:rFonts w:cstheme="minorHAnsi"/>
                <w:sz w:val="20"/>
                <w:szCs w:val="20"/>
              </w:rPr>
            </w:pPr>
            <w:r w:rsidRPr="00F33833">
              <w:rPr>
                <w:rFonts w:cstheme="minorHAnsi"/>
                <w:sz w:val="20"/>
                <w:szCs w:val="20"/>
              </w:rPr>
              <w:t>KOA (overweight/obese)</w:t>
            </w:r>
          </w:p>
        </w:tc>
        <w:tc>
          <w:tcPr>
            <w:tcW w:w="1993" w:type="dxa"/>
            <w:vMerge w:val="restart"/>
          </w:tcPr>
          <w:p w14:paraId="688837B1" w14:textId="77777777" w:rsidR="00FE34C9" w:rsidRPr="00F33833" w:rsidRDefault="00FE34C9" w:rsidP="00553F77">
            <w:pPr>
              <w:rPr>
                <w:rFonts w:cstheme="minorHAnsi"/>
                <w:sz w:val="20"/>
                <w:szCs w:val="20"/>
              </w:rPr>
            </w:pPr>
            <w:r w:rsidRPr="00F33833">
              <w:rPr>
                <w:rFonts w:cstheme="minorHAnsi"/>
                <w:sz w:val="20"/>
                <w:szCs w:val="20"/>
              </w:rPr>
              <w:t>Better Knee, Better Me</w:t>
            </w:r>
          </w:p>
          <w:p w14:paraId="7E05DC0C" w14:textId="77777777" w:rsidR="00FE34C9" w:rsidRPr="00F33833" w:rsidRDefault="00FE34C9" w:rsidP="00553F77">
            <w:pPr>
              <w:rPr>
                <w:rFonts w:cstheme="minorHAnsi"/>
                <w:sz w:val="20"/>
                <w:szCs w:val="20"/>
              </w:rPr>
            </w:pPr>
          </w:p>
          <w:p w14:paraId="5372A540" w14:textId="65A855F1" w:rsidR="00FE34C9" w:rsidRPr="00F33833" w:rsidRDefault="00FE34C9" w:rsidP="00553F77">
            <w:pPr>
              <w:rPr>
                <w:rFonts w:cstheme="minorHAnsi"/>
                <w:sz w:val="20"/>
                <w:szCs w:val="20"/>
              </w:rPr>
            </w:pPr>
            <w:r w:rsidRPr="00F33833">
              <w:rPr>
                <w:rFonts w:cstheme="minorHAnsi"/>
                <w:sz w:val="20"/>
                <w:szCs w:val="20"/>
              </w:rPr>
              <w:t xml:space="preserve">A 6-month, video-based, telehealth-delivered </w:t>
            </w:r>
            <w:r w:rsidR="008061B8" w:rsidRPr="00F33833">
              <w:rPr>
                <w:rFonts w:cstheme="minorHAnsi"/>
                <w:sz w:val="20"/>
                <w:szCs w:val="20"/>
              </w:rPr>
              <w:t>exercise,</w:t>
            </w:r>
            <w:r w:rsidRPr="00F33833">
              <w:rPr>
                <w:rFonts w:cstheme="minorHAnsi"/>
                <w:sz w:val="20"/>
                <w:szCs w:val="20"/>
              </w:rPr>
              <w:t xml:space="preserve"> and weight loss </w:t>
            </w:r>
            <w:r w:rsidRPr="00F33833">
              <w:rPr>
                <w:rFonts w:cstheme="minorHAnsi"/>
                <w:sz w:val="20"/>
                <w:szCs w:val="20"/>
              </w:rPr>
              <w:lastRenderedPageBreak/>
              <w:t>intervention with online education</w:t>
            </w:r>
          </w:p>
        </w:tc>
        <w:tc>
          <w:tcPr>
            <w:tcW w:w="1993" w:type="dxa"/>
            <w:vMerge w:val="restart"/>
          </w:tcPr>
          <w:p w14:paraId="4D18995C" w14:textId="1BEB190C" w:rsidR="00FE34C9" w:rsidRPr="00F33833" w:rsidRDefault="00FE34C9" w:rsidP="00553F77">
            <w:pPr>
              <w:rPr>
                <w:rFonts w:cstheme="minorHAnsi"/>
                <w:sz w:val="20"/>
                <w:szCs w:val="20"/>
              </w:rPr>
            </w:pPr>
            <w:r w:rsidRPr="00F33833">
              <w:rPr>
                <w:rFonts w:cstheme="minorHAnsi"/>
                <w:sz w:val="20"/>
                <w:szCs w:val="20"/>
              </w:rPr>
              <w:lastRenderedPageBreak/>
              <w:t>Physiotherapist or physiotherapist and dietitian</w:t>
            </w:r>
          </w:p>
          <w:p w14:paraId="43C04CF1" w14:textId="77777777" w:rsidR="00FE34C9" w:rsidRPr="00F33833" w:rsidRDefault="00FE34C9" w:rsidP="00553F77">
            <w:pPr>
              <w:rPr>
                <w:rFonts w:cstheme="minorHAnsi"/>
                <w:sz w:val="20"/>
                <w:szCs w:val="20"/>
              </w:rPr>
            </w:pPr>
          </w:p>
          <w:p w14:paraId="29D96EC3" w14:textId="77777777" w:rsidR="00FE34C9" w:rsidRPr="00F33833" w:rsidRDefault="00FE34C9" w:rsidP="00553F77">
            <w:pPr>
              <w:rPr>
                <w:rFonts w:cstheme="minorHAnsi"/>
                <w:sz w:val="20"/>
                <w:szCs w:val="20"/>
              </w:rPr>
            </w:pPr>
          </w:p>
          <w:p w14:paraId="2C05ED03" w14:textId="0D2F25CD" w:rsidR="00FE34C9" w:rsidRPr="00F33833" w:rsidRDefault="00FE34C9" w:rsidP="00553F77">
            <w:pPr>
              <w:rPr>
                <w:rFonts w:cstheme="minorHAnsi"/>
                <w:sz w:val="20"/>
                <w:szCs w:val="20"/>
              </w:rPr>
            </w:pPr>
            <w:r w:rsidRPr="00F33833">
              <w:rPr>
                <w:rFonts w:cstheme="minorHAnsi"/>
                <w:sz w:val="20"/>
                <w:szCs w:val="20"/>
              </w:rPr>
              <w:t xml:space="preserve">For exercise only group – 6 x individual </w:t>
            </w:r>
            <w:r w:rsidRPr="00F33833">
              <w:rPr>
                <w:rFonts w:cstheme="minorHAnsi"/>
                <w:sz w:val="20"/>
                <w:szCs w:val="20"/>
              </w:rPr>
              <w:lastRenderedPageBreak/>
              <w:t>video consultation with physiotherapist (initial 45 mins, follow-ups 20 mins)</w:t>
            </w:r>
          </w:p>
          <w:p w14:paraId="2C7A06CC" w14:textId="77777777" w:rsidR="00FE34C9" w:rsidRPr="00F33833" w:rsidRDefault="00FE34C9" w:rsidP="00553F77">
            <w:pPr>
              <w:rPr>
                <w:rFonts w:cstheme="minorHAnsi"/>
                <w:sz w:val="20"/>
                <w:szCs w:val="20"/>
              </w:rPr>
            </w:pPr>
          </w:p>
          <w:p w14:paraId="43549051" w14:textId="3BC2FC1F" w:rsidR="00FE34C9" w:rsidRPr="00F33833" w:rsidRDefault="00FE34C9" w:rsidP="00553F77">
            <w:pPr>
              <w:rPr>
                <w:rFonts w:cstheme="minorHAnsi"/>
                <w:sz w:val="20"/>
                <w:szCs w:val="20"/>
              </w:rPr>
            </w:pPr>
            <w:r w:rsidRPr="00F33833">
              <w:rPr>
                <w:rFonts w:cstheme="minorHAnsi"/>
                <w:sz w:val="20"/>
                <w:szCs w:val="20"/>
              </w:rPr>
              <w:t>For Diet and Exercise group – 6 x individual video consultation with dietitian and 6 x individual video consultation with physiotherapist (initial 45 mins, follow-ups 20 mins)</w:t>
            </w:r>
          </w:p>
          <w:p w14:paraId="1E315A4E" w14:textId="77777777" w:rsidR="00FE34C9" w:rsidRPr="00F33833" w:rsidRDefault="00FE34C9" w:rsidP="00553F77">
            <w:pPr>
              <w:rPr>
                <w:rFonts w:cstheme="minorHAnsi"/>
                <w:sz w:val="20"/>
                <w:szCs w:val="20"/>
              </w:rPr>
            </w:pPr>
          </w:p>
          <w:p w14:paraId="703A750B" w14:textId="666224DF" w:rsidR="00FE34C9" w:rsidRPr="00F33833" w:rsidRDefault="00FE34C9" w:rsidP="00553F77">
            <w:pPr>
              <w:rPr>
                <w:rFonts w:cstheme="minorHAnsi"/>
                <w:sz w:val="20"/>
                <w:szCs w:val="20"/>
              </w:rPr>
            </w:pPr>
            <w:r w:rsidRPr="00F33833">
              <w:rPr>
                <w:rFonts w:cstheme="minorHAnsi"/>
                <w:sz w:val="20"/>
                <w:szCs w:val="20"/>
              </w:rPr>
              <w:t>Email availability for queries or problems</w:t>
            </w:r>
          </w:p>
        </w:tc>
        <w:tc>
          <w:tcPr>
            <w:tcW w:w="1993" w:type="dxa"/>
            <w:vMerge w:val="restart"/>
          </w:tcPr>
          <w:p w14:paraId="01D3A5F5" w14:textId="29E512DA" w:rsidR="00FE34C9" w:rsidRPr="00F33833" w:rsidRDefault="00FE34C9" w:rsidP="00553F77">
            <w:pPr>
              <w:rPr>
                <w:rFonts w:cstheme="minorHAnsi"/>
                <w:sz w:val="20"/>
                <w:szCs w:val="20"/>
              </w:rPr>
            </w:pPr>
            <w:r w:rsidRPr="00F33833">
              <w:rPr>
                <w:rFonts w:cstheme="minorHAnsi"/>
                <w:sz w:val="20"/>
                <w:szCs w:val="20"/>
              </w:rPr>
              <w:lastRenderedPageBreak/>
              <w:t>Primary: Pain</w:t>
            </w:r>
            <w:r w:rsidR="008A3ECE" w:rsidRPr="00F33833">
              <w:rPr>
                <w:rFonts w:cstheme="minorHAnsi"/>
                <w:sz w:val="20"/>
                <w:szCs w:val="20"/>
              </w:rPr>
              <w:t>,</w:t>
            </w:r>
            <w:r w:rsidRPr="00F33833">
              <w:rPr>
                <w:rFonts w:cstheme="minorHAnsi"/>
                <w:sz w:val="20"/>
                <w:szCs w:val="20"/>
              </w:rPr>
              <w:t xml:space="preserve"> NRS; physical function, WOM</w:t>
            </w:r>
            <w:r w:rsidR="003C7440" w:rsidRPr="00F33833">
              <w:rPr>
                <w:rFonts w:cstheme="minorHAnsi"/>
                <w:sz w:val="20"/>
                <w:szCs w:val="20"/>
              </w:rPr>
              <w:t>AC</w:t>
            </w:r>
          </w:p>
          <w:p w14:paraId="1D7BA779" w14:textId="77777777" w:rsidR="003C7440" w:rsidRPr="00F33833" w:rsidRDefault="003C7440" w:rsidP="00553F77">
            <w:pPr>
              <w:rPr>
                <w:rFonts w:cstheme="minorHAnsi"/>
                <w:sz w:val="20"/>
                <w:szCs w:val="20"/>
              </w:rPr>
            </w:pPr>
          </w:p>
          <w:p w14:paraId="0DA91D50" w14:textId="08BEEFEB" w:rsidR="003C7440" w:rsidRPr="00F33833" w:rsidRDefault="003C7440" w:rsidP="00553F77">
            <w:pPr>
              <w:rPr>
                <w:rFonts w:cstheme="minorHAnsi"/>
                <w:sz w:val="20"/>
                <w:szCs w:val="20"/>
              </w:rPr>
            </w:pPr>
            <w:r w:rsidRPr="00F33833">
              <w:rPr>
                <w:rFonts w:cstheme="minorHAnsi"/>
                <w:sz w:val="20"/>
                <w:szCs w:val="20"/>
              </w:rPr>
              <w:t xml:space="preserve">Secondary: </w:t>
            </w:r>
            <w:r w:rsidR="007E0F9B" w:rsidRPr="00F33833">
              <w:rPr>
                <w:rFonts w:cstheme="minorHAnsi"/>
                <w:sz w:val="20"/>
                <w:szCs w:val="20"/>
              </w:rPr>
              <w:t>weight in kg</w:t>
            </w:r>
            <w:r w:rsidR="00B942A4" w:rsidRPr="00F33833">
              <w:rPr>
                <w:rFonts w:cstheme="minorHAnsi"/>
                <w:sz w:val="20"/>
                <w:szCs w:val="20"/>
              </w:rPr>
              <w:t>, self-report</w:t>
            </w:r>
            <w:r w:rsidR="00C8680F" w:rsidRPr="00F33833">
              <w:rPr>
                <w:rFonts w:cstheme="minorHAnsi"/>
                <w:sz w:val="20"/>
                <w:szCs w:val="20"/>
              </w:rPr>
              <w:t xml:space="preserve">; PA, </w:t>
            </w:r>
            <w:r w:rsidR="00AE6965" w:rsidRPr="00F33833">
              <w:rPr>
                <w:rFonts w:cstheme="minorHAnsi"/>
                <w:sz w:val="20"/>
                <w:szCs w:val="20"/>
              </w:rPr>
              <w:t xml:space="preserve">IPEQ-W; HRQoL, </w:t>
            </w:r>
            <w:r w:rsidR="00EC6CE1" w:rsidRPr="00F33833">
              <w:rPr>
                <w:rFonts w:cstheme="minorHAnsi"/>
                <w:sz w:val="20"/>
                <w:szCs w:val="20"/>
              </w:rPr>
              <w:lastRenderedPageBreak/>
              <w:t>AQoL-8D</w:t>
            </w:r>
            <w:r w:rsidR="00BA0E1F" w:rsidRPr="00F33833">
              <w:rPr>
                <w:rFonts w:cstheme="minorHAnsi"/>
                <w:sz w:val="20"/>
                <w:szCs w:val="20"/>
              </w:rPr>
              <w:t>, global rating of change, 7-point Likert</w:t>
            </w:r>
            <w:r w:rsidR="00A7544A" w:rsidRPr="00F33833">
              <w:rPr>
                <w:rFonts w:cstheme="minorHAnsi"/>
                <w:sz w:val="20"/>
                <w:szCs w:val="20"/>
              </w:rPr>
              <w:t>; satisfaction with care, 7-point Likert; appointments</w:t>
            </w:r>
            <w:r w:rsidR="00DC7F50" w:rsidRPr="00F33833">
              <w:rPr>
                <w:rFonts w:cstheme="minorHAnsi"/>
                <w:sz w:val="20"/>
                <w:szCs w:val="20"/>
              </w:rPr>
              <w:t xml:space="preserve"> with orthopaedic surgeon</w:t>
            </w:r>
            <w:r w:rsidR="00B942A4" w:rsidRPr="00F33833">
              <w:rPr>
                <w:rFonts w:cstheme="minorHAnsi"/>
                <w:sz w:val="20"/>
                <w:szCs w:val="20"/>
              </w:rPr>
              <w:t>, self-report</w:t>
            </w:r>
            <w:r w:rsidR="00DC7F50" w:rsidRPr="00F33833">
              <w:rPr>
                <w:rFonts w:cstheme="minorHAnsi"/>
                <w:sz w:val="20"/>
                <w:szCs w:val="20"/>
              </w:rPr>
              <w:t>; depression, anxiety an</w:t>
            </w:r>
            <w:r w:rsidR="00B942A4" w:rsidRPr="00F33833">
              <w:rPr>
                <w:rFonts w:cstheme="minorHAnsi"/>
                <w:sz w:val="20"/>
                <w:szCs w:val="20"/>
              </w:rPr>
              <w:t>d</w:t>
            </w:r>
            <w:r w:rsidR="00DC7F50" w:rsidRPr="00F33833">
              <w:rPr>
                <w:rFonts w:cstheme="minorHAnsi"/>
                <w:sz w:val="20"/>
                <w:szCs w:val="20"/>
              </w:rPr>
              <w:t xml:space="preserve"> stress, DASS-21;</w:t>
            </w:r>
            <w:r w:rsidR="002F7940" w:rsidRPr="00F33833">
              <w:rPr>
                <w:rFonts w:cstheme="minorHAnsi"/>
                <w:sz w:val="20"/>
                <w:szCs w:val="20"/>
              </w:rPr>
              <w:t xml:space="preserve"> total knee replacement or arthroscopy, self-report; willingness to undergo surgery, </w:t>
            </w:r>
            <w:r w:rsidR="009077BB" w:rsidRPr="00F33833">
              <w:rPr>
                <w:rFonts w:cstheme="minorHAnsi"/>
                <w:sz w:val="20"/>
                <w:szCs w:val="20"/>
              </w:rPr>
              <w:t>5-point Likert</w:t>
            </w:r>
            <w:r w:rsidR="00B942A4" w:rsidRPr="00F33833">
              <w:rPr>
                <w:rFonts w:cstheme="minorHAnsi"/>
                <w:sz w:val="20"/>
                <w:szCs w:val="20"/>
              </w:rPr>
              <w:t xml:space="preserve"> </w:t>
            </w:r>
            <w:r w:rsidR="00DC7F50" w:rsidRPr="00F33833">
              <w:rPr>
                <w:rFonts w:cstheme="minorHAnsi"/>
                <w:sz w:val="20"/>
                <w:szCs w:val="20"/>
              </w:rPr>
              <w:t xml:space="preserve"> </w:t>
            </w:r>
          </w:p>
        </w:tc>
      </w:tr>
      <w:tr w:rsidR="00DC6500" w:rsidRPr="00F33833" w14:paraId="3917BBE3" w14:textId="77777777" w:rsidTr="007D645A">
        <w:tc>
          <w:tcPr>
            <w:tcW w:w="1555" w:type="dxa"/>
          </w:tcPr>
          <w:p w14:paraId="45DCFAAE" w14:textId="082E3B21" w:rsidR="00FE34C9" w:rsidRPr="00F33833" w:rsidRDefault="00FE34C9" w:rsidP="00553F77">
            <w:pPr>
              <w:rPr>
                <w:rFonts w:cstheme="minorHAnsi"/>
                <w:sz w:val="20"/>
                <w:szCs w:val="20"/>
              </w:rPr>
            </w:pPr>
            <w:r w:rsidRPr="00F33833">
              <w:rPr>
                <w:rFonts w:cstheme="minorHAnsi"/>
                <w:sz w:val="20"/>
                <w:szCs w:val="20"/>
              </w:rPr>
              <w:lastRenderedPageBreak/>
              <w:t xml:space="preserve">Bennell et al. </w:t>
            </w:r>
            <w:r w:rsidR="002A6AB0" w:rsidRPr="00F33833">
              <w:rPr>
                <w:rFonts w:cstheme="minorHAnsi"/>
                <w:sz w:val="20"/>
                <w:szCs w:val="20"/>
              </w:rPr>
              <w:t>[17]</w:t>
            </w:r>
          </w:p>
          <w:p w14:paraId="733B6272" w14:textId="77777777" w:rsidR="008F0241" w:rsidRPr="00F33833" w:rsidRDefault="008F0241" w:rsidP="00553F77">
            <w:pPr>
              <w:rPr>
                <w:rFonts w:cstheme="minorHAnsi"/>
                <w:sz w:val="20"/>
                <w:szCs w:val="20"/>
              </w:rPr>
            </w:pPr>
          </w:p>
          <w:p w14:paraId="35D427EC" w14:textId="77777777" w:rsidR="002A6AB0" w:rsidRPr="00F33833" w:rsidRDefault="002A6AB0" w:rsidP="00553F77">
            <w:pPr>
              <w:rPr>
                <w:rFonts w:cstheme="minorHAnsi"/>
                <w:sz w:val="20"/>
                <w:szCs w:val="20"/>
              </w:rPr>
            </w:pPr>
            <w:r w:rsidRPr="00F33833">
              <w:rPr>
                <w:rFonts w:cstheme="minorHAnsi"/>
                <w:sz w:val="20"/>
                <w:szCs w:val="20"/>
              </w:rPr>
              <w:t>2022</w:t>
            </w:r>
          </w:p>
          <w:p w14:paraId="1FEC8190" w14:textId="77777777" w:rsidR="002A6AB0" w:rsidRPr="00F33833" w:rsidRDefault="002A6AB0" w:rsidP="00553F77">
            <w:pPr>
              <w:rPr>
                <w:rFonts w:cstheme="minorHAnsi"/>
                <w:sz w:val="20"/>
                <w:szCs w:val="20"/>
              </w:rPr>
            </w:pPr>
          </w:p>
          <w:p w14:paraId="76ED6DCE" w14:textId="270C5A2F" w:rsidR="00FE34C9" w:rsidRPr="00F33833" w:rsidRDefault="00FE34C9" w:rsidP="00553F77">
            <w:pPr>
              <w:rPr>
                <w:rFonts w:cstheme="minorHAnsi"/>
                <w:sz w:val="20"/>
                <w:szCs w:val="20"/>
              </w:rPr>
            </w:pPr>
            <w:r w:rsidRPr="00F33833">
              <w:rPr>
                <w:rFonts w:cstheme="minorHAnsi"/>
                <w:sz w:val="20"/>
                <w:szCs w:val="20"/>
              </w:rPr>
              <w:t>Australia</w:t>
            </w:r>
          </w:p>
        </w:tc>
        <w:tc>
          <w:tcPr>
            <w:tcW w:w="2126" w:type="dxa"/>
          </w:tcPr>
          <w:p w14:paraId="0D9A73D8" w14:textId="6284AF24" w:rsidR="00FE34C9" w:rsidRPr="00F33833" w:rsidRDefault="00FE34C9" w:rsidP="00553F77">
            <w:pPr>
              <w:rPr>
                <w:rFonts w:cstheme="minorHAnsi"/>
                <w:sz w:val="20"/>
                <w:szCs w:val="20"/>
              </w:rPr>
            </w:pPr>
            <w:r w:rsidRPr="00F33833">
              <w:rPr>
                <w:rFonts w:cstheme="minorHAnsi"/>
                <w:sz w:val="20"/>
                <w:szCs w:val="20"/>
              </w:rPr>
              <w:t>Evaluate the effectiveness of telehealth-delivered exercise programme, with and without dietary intervention</w:t>
            </w:r>
          </w:p>
        </w:tc>
        <w:tc>
          <w:tcPr>
            <w:tcW w:w="1984" w:type="dxa"/>
          </w:tcPr>
          <w:p w14:paraId="7F3658DA" w14:textId="77777777" w:rsidR="00FE34C9" w:rsidRPr="00F33833" w:rsidRDefault="00FE34C9" w:rsidP="00553F77">
            <w:pPr>
              <w:rPr>
                <w:rFonts w:cstheme="minorHAnsi"/>
                <w:sz w:val="20"/>
                <w:szCs w:val="20"/>
              </w:rPr>
            </w:pPr>
            <w:r w:rsidRPr="00F33833">
              <w:rPr>
                <w:rFonts w:cstheme="minorHAnsi"/>
                <w:sz w:val="20"/>
                <w:szCs w:val="20"/>
              </w:rPr>
              <w:t>RCT (3-arm, superiority, pragmatic, parallel design)</w:t>
            </w:r>
          </w:p>
          <w:p w14:paraId="6B7BC901" w14:textId="77777777" w:rsidR="00FE34C9" w:rsidRPr="00F33833" w:rsidRDefault="00FE34C9" w:rsidP="00553F77">
            <w:pPr>
              <w:rPr>
                <w:rFonts w:cstheme="minorHAnsi"/>
                <w:sz w:val="20"/>
                <w:szCs w:val="20"/>
              </w:rPr>
            </w:pPr>
          </w:p>
          <w:p w14:paraId="42449723" w14:textId="77777777" w:rsidR="00B9668E" w:rsidRPr="00F33833" w:rsidRDefault="00FE34C9" w:rsidP="00553F77">
            <w:pPr>
              <w:rPr>
                <w:rFonts w:cstheme="minorHAnsi"/>
                <w:sz w:val="20"/>
                <w:szCs w:val="20"/>
              </w:rPr>
            </w:pPr>
            <w:r w:rsidRPr="00F33833">
              <w:rPr>
                <w:rFonts w:cstheme="minorHAnsi"/>
                <w:sz w:val="20"/>
                <w:szCs w:val="20"/>
              </w:rPr>
              <w:t xml:space="preserve">6-month intervention </w:t>
            </w:r>
          </w:p>
          <w:p w14:paraId="76AE2854" w14:textId="77777777" w:rsidR="00B9668E" w:rsidRPr="00F33833" w:rsidRDefault="00B9668E" w:rsidP="00553F77">
            <w:pPr>
              <w:rPr>
                <w:rFonts w:cstheme="minorHAnsi"/>
                <w:sz w:val="20"/>
                <w:szCs w:val="20"/>
              </w:rPr>
            </w:pPr>
          </w:p>
          <w:p w14:paraId="795AF09E" w14:textId="3C84B317" w:rsidR="00FE34C9" w:rsidRPr="00F33833" w:rsidRDefault="00B9668E" w:rsidP="00553F77">
            <w:pPr>
              <w:rPr>
                <w:rFonts w:cstheme="minorHAnsi"/>
                <w:sz w:val="20"/>
                <w:szCs w:val="20"/>
              </w:rPr>
            </w:pPr>
            <w:r w:rsidRPr="00F33833">
              <w:rPr>
                <w:rFonts w:cstheme="minorHAnsi"/>
                <w:sz w:val="20"/>
                <w:szCs w:val="20"/>
              </w:rPr>
              <w:t>Assessments at</w:t>
            </w:r>
            <w:r w:rsidR="00E31070" w:rsidRPr="00F33833">
              <w:rPr>
                <w:rFonts w:cstheme="minorHAnsi"/>
                <w:sz w:val="20"/>
                <w:szCs w:val="20"/>
              </w:rPr>
              <w:t xml:space="preserve"> baseline, 6 months, and</w:t>
            </w:r>
            <w:r w:rsidR="00FE34C9" w:rsidRPr="00F33833">
              <w:rPr>
                <w:rFonts w:cstheme="minorHAnsi"/>
                <w:sz w:val="20"/>
                <w:szCs w:val="20"/>
              </w:rPr>
              <w:t xml:space="preserve"> 12-month follow-up</w:t>
            </w:r>
            <w:r w:rsidR="00E31070" w:rsidRPr="00F33833">
              <w:rPr>
                <w:rFonts w:cstheme="minorHAnsi"/>
                <w:sz w:val="20"/>
                <w:szCs w:val="20"/>
              </w:rPr>
              <w:t xml:space="preserve"> (</w:t>
            </w:r>
            <w:r w:rsidR="003867E9" w:rsidRPr="00F33833">
              <w:rPr>
                <w:rFonts w:cstheme="minorHAnsi"/>
                <w:sz w:val="20"/>
                <w:szCs w:val="20"/>
              </w:rPr>
              <w:t>after randomization)</w:t>
            </w:r>
          </w:p>
        </w:tc>
        <w:tc>
          <w:tcPr>
            <w:tcW w:w="2304" w:type="dxa"/>
          </w:tcPr>
          <w:p w14:paraId="26CDD2B9" w14:textId="0851A2AC" w:rsidR="00FE34C9" w:rsidRPr="00F33833" w:rsidRDefault="00FE34C9" w:rsidP="00553F77">
            <w:pPr>
              <w:rPr>
                <w:rFonts w:cstheme="minorHAnsi"/>
                <w:sz w:val="20"/>
                <w:szCs w:val="20"/>
              </w:rPr>
            </w:pPr>
            <w:r w:rsidRPr="00F33833">
              <w:rPr>
                <w:rFonts w:cstheme="minorHAnsi"/>
                <w:sz w:val="20"/>
                <w:szCs w:val="20"/>
              </w:rPr>
              <w:t>KOA (total n = 415)</w:t>
            </w:r>
          </w:p>
          <w:p w14:paraId="15AFA4A6" w14:textId="77777777" w:rsidR="00FE34C9" w:rsidRPr="00F33833" w:rsidRDefault="00FE34C9" w:rsidP="00553F77">
            <w:pPr>
              <w:rPr>
                <w:rFonts w:cstheme="minorHAnsi"/>
                <w:sz w:val="20"/>
                <w:szCs w:val="20"/>
              </w:rPr>
            </w:pPr>
          </w:p>
          <w:p w14:paraId="25DBBD0A" w14:textId="4119CBE3" w:rsidR="00FE34C9" w:rsidRPr="00F33833" w:rsidRDefault="00FE34C9" w:rsidP="00553F77">
            <w:pPr>
              <w:rPr>
                <w:rFonts w:cstheme="minorHAnsi"/>
                <w:sz w:val="20"/>
                <w:szCs w:val="20"/>
              </w:rPr>
            </w:pPr>
            <w:r w:rsidRPr="00F33833">
              <w:rPr>
                <w:rFonts w:cstheme="minorHAnsi"/>
                <w:sz w:val="20"/>
                <w:szCs w:val="20"/>
              </w:rPr>
              <w:t>Control (n = 67), mean age 65.3 (SD 8.7), 45F (67.2%), median symptom duration (IQR) 4.0 (2.0-10.0)</w:t>
            </w:r>
          </w:p>
          <w:p w14:paraId="071D3353" w14:textId="77777777" w:rsidR="00FE34C9" w:rsidRPr="00F33833" w:rsidRDefault="00FE34C9" w:rsidP="00553F77">
            <w:pPr>
              <w:rPr>
                <w:rFonts w:cstheme="minorHAnsi"/>
                <w:sz w:val="20"/>
                <w:szCs w:val="20"/>
              </w:rPr>
            </w:pPr>
          </w:p>
          <w:p w14:paraId="789F33EB" w14:textId="317D548D" w:rsidR="00FE34C9" w:rsidRPr="00F33833" w:rsidRDefault="00FE34C9" w:rsidP="00553F77">
            <w:pPr>
              <w:rPr>
                <w:rFonts w:cstheme="minorHAnsi"/>
                <w:sz w:val="20"/>
                <w:szCs w:val="20"/>
              </w:rPr>
            </w:pPr>
            <w:r w:rsidRPr="00F33833">
              <w:rPr>
                <w:rFonts w:cstheme="minorHAnsi"/>
                <w:sz w:val="20"/>
                <w:szCs w:val="20"/>
              </w:rPr>
              <w:t xml:space="preserve">Exercise (n = 172), mean age 65.4 (SD 8.2), 93F (54.1%), median symptom duration (IQR) 5.0 (2.0-10.0) </w:t>
            </w:r>
          </w:p>
          <w:p w14:paraId="6CA53419" w14:textId="77777777" w:rsidR="00FE34C9" w:rsidRPr="00F33833" w:rsidRDefault="00FE34C9" w:rsidP="00553F77">
            <w:pPr>
              <w:rPr>
                <w:rFonts w:cstheme="minorHAnsi"/>
                <w:sz w:val="20"/>
                <w:szCs w:val="20"/>
              </w:rPr>
            </w:pPr>
          </w:p>
          <w:p w14:paraId="30CDE4B8" w14:textId="6B217F01" w:rsidR="00FE34C9" w:rsidRPr="00F33833" w:rsidRDefault="00FE34C9" w:rsidP="00553F77">
            <w:pPr>
              <w:rPr>
                <w:rFonts w:cstheme="minorHAnsi"/>
                <w:sz w:val="20"/>
                <w:szCs w:val="20"/>
              </w:rPr>
            </w:pPr>
            <w:r w:rsidRPr="00F33833">
              <w:rPr>
                <w:rFonts w:cstheme="minorHAnsi"/>
                <w:sz w:val="20"/>
                <w:szCs w:val="20"/>
              </w:rPr>
              <w:t>Diet and exercise (n = 175), mean age 64.1 (SD 8.1), 89F (50.9%), median symptom duration (IQR) 5.0 (3.0-10.0)</w:t>
            </w:r>
          </w:p>
        </w:tc>
        <w:tc>
          <w:tcPr>
            <w:tcW w:w="1993" w:type="dxa"/>
            <w:vMerge/>
          </w:tcPr>
          <w:p w14:paraId="65CC427B" w14:textId="77777777" w:rsidR="00FE34C9" w:rsidRPr="00F33833" w:rsidRDefault="00FE34C9" w:rsidP="00553F77">
            <w:pPr>
              <w:rPr>
                <w:rFonts w:cstheme="minorHAnsi"/>
                <w:sz w:val="20"/>
                <w:szCs w:val="20"/>
              </w:rPr>
            </w:pPr>
          </w:p>
        </w:tc>
        <w:tc>
          <w:tcPr>
            <w:tcW w:w="1993" w:type="dxa"/>
            <w:vMerge/>
          </w:tcPr>
          <w:p w14:paraId="681F4824" w14:textId="342036B4" w:rsidR="00FE34C9" w:rsidRPr="00F33833" w:rsidRDefault="00FE34C9" w:rsidP="00553F77">
            <w:pPr>
              <w:rPr>
                <w:rFonts w:cstheme="minorHAnsi"/>
                <w:sz w:val="20"/>
                <w:szCs w:val="20"/>
              </w:rPr>
            </w:pPr>
          </w:p>
        </w:tc>
        <w:tc>
          <w:tcPr>
            <w:tcW w:w="1993" w:type="dxa"/>
            <w:vMerge/>
          </w:tcPr>
          <w:p w14:paraId="131F76A8" w14:textId="77777777" w:rsidR="00FE34C9" w:rsidRPr="00F33833" w:rsidRDefault="00FE34C9" w:rsidP="00553F77">
            <w:pPr>
              <w:rPr>
                <w:rFonts w:cstheme="minorHAnsi"/>
                <w:sz w:val="20"/>
                <w:szCs w:val="20"/>
              </w:rPr>
            </w:pPr>
          </w:p>
        </w:tc>
      </w:tr>
      <w:tr w:rsidR="00DC6500" w:rsidRPr="00F33833" w14:paraId="31480300" w14:textId="77777777" w:rsidTr="007D645A">
        <w:tc>
          <w:tcPr>
            <w:tcW w:w="1555" w:type="dxa"/>
          </w:tcPr>
          <w:p w14:paraId="1907C461" w14:textId="61AC73A0" w:rsidR="002747C7" w:rsidRPr="00F33833" w:rsidRDefault="002747C7" w:rsidP="00553F77">
            <w:pPr>
              <w:rPr>
                <w:rFonts w:cstheme="minorHAnsi"/>
                <w:sz w:val="20"/>
                <w:szCs w:val="20"/>
              </w:rPr>
            </w:pPr>
            <w:r w:rsidRPr="00F33833">
              <w:rPr>
                <w:rFonts w:cstheme="minorHAnsi"/>
                <w:sz w:val="20"/>
                <w:szCs w:val="20"/>
              </w:rPr>
              <w:t xml:space="preserve">Lawford et al. </w:t>
            </w:r>
            <w:r w:rsidR="002A6AB0" w:rsidRPr="00F33833">
              <w:rPr>
                <w:rFonts w:cstheme="minorHAnsi"/>
                <w:sz w:val="20"/>
                <w:szCs w:val="20"/>
              </w:rPr>
              <w:t>[18]</w:t>
            </w:r>
          </w:p>
          <w:p w14:paraId="3E039DF6" w14:textId="77777777" w:rsidR="002A6AB0" w:rsidRPr="00F33833" w:rsidRDefault="002A6AB0" w:rsidP="00553F77">
            <w:pPr>
              <w:rPr>
                <w:rFonts w:cstheme="minorHAnsi"/>
                <w:sz w:val="20"/>
                <w:szCs w:val="20"/>
              </w:rPr>
            </w:pPr>
          </w:p>
          <w:p w14:paraId="5CE5193A" w14:textId="4CD36C0E" w:rsidR="002A6AB0" w:rsidRPr="00F33833" w:rsidRDefault="002A6AB0" w:rsidP="00553F77">
            <w:pPr>
              <w:rPr>
                <w:rFonts w:cstheme="minorHAnsi"/>
                <w:sz w:val="20"/>
                <w:szCs w:val="20"/>
              </w:rPr>
            </w:pPr>
            <w:r w:rsidRPr="00F33833">
              <w:rPr>
                <w:rFonts w:cstheme="minorHAnsi"/>
                <w:sz w:val="20"/>
                <w:szCs w:val="20"/>
              </w:rPr>
              <w:t>2021</w:t>
            </w:r>
          </w:p>
          <w:p w14:paraId="57F6D714" w14:textId="77777777" w:rsidR="008F0241" w:rsidRPr="00F33833" w:rsidRDefault="008F0241" w:rsidP="00553F77">
            <w:pPr>
              <w:rPr>
                <w:rFonts w:cstheme="minorHAnsi"/>
                <w:sz w:val="20"/>
                <w:szCs w:val="20"/>
              </w:rPr>
            </w:pPr>
          </w:p>
          <w:p w14:paraId="0335D943" w14:textId="69C4F937" w:rsidR="002747C7" w:rsidRPr="00F33833" w:rsidRDefault="002747C7" w:rsidP="00553F77">
            <w:pPr>
              <w:rPr>
                <w:rFonts w:cstheme="minorHAnsi"/>
                <w:sz w:val="20"/>
                <w:szCs w:val="20"/>
              </w:rPr>
            </w:pPr>
            <w:r w:rsidRPr="00F33833">
              <w:rPr>
                <w:rFonts w:cstheme="minorHAnsi"/>
                <w:sz w:val="20"/>
                <w:szCs w:val="20"/>
              </w:rPr>
              <w:t>Australia</w:t>
            </w:r>
          </w:p>
        </w:tc>
        <w:tc>
          <w:tcPr>
            <w:tcW w:w="2126" w:type="dxa"/>
          </w:tcPr>
          <w:p w14:paraId="43DC9583" w14:textId="3F30E656" w:rsidR="002747C7" w:rsidRPr="00F33833" w:rsidRDefault="002747C7" w:rsidP="00553F77">
            <w:pPr>
              <w:rPr>
                <w:rFonts w:cstheme="minorHAnsi"/>
                <w:sz w:val="20"/>
                <w:szCs w:val="20"/>
              </w:rPr>
            </w:pPr>
            <w:r w:rsidRPr="00F33833">
              <w:rPr>
                <w:rFonts w:cstheme="minorHAnsi"/>
                <w:sz w:val="20"/>
                <w:szCs w:val="20"/>
              </w:rPr>
              <w:t>Explore patient and Dietitian experiences of a dietary weight loss programme</w:t>
            </w:r>
          </w:p>
        </w:tc>
        <w:tc>
          <w:tcPr>
            <w:tcW w:w="1984" w:type="dxa"/>
          </w:tcPr>
          <w:p w14:paraId="510E5B8C" w14:textId="77777777" w:rsidR="002747C7" w:rsidRPr="00F33833" w:rsidRDefault="002747C7" w:rsidP="00553F77">
            <w:pPr>
              <w:rPr>
                <w:rFonts w:cstheme="minorHAnsi"/>
                <w:sz w:val="20"/>
                <w:szCs w:val="20"/>
              </w:rPr>
            </w:pPr>
            <w:r w:rsidRPr="00F33833">
              <w:rPr>
                <w:rFonts w:cstheme="minorHAnsi"/>
                <w:sz w:val="20"/>
                <w:szCs w:val="20"/>
              </w:rPr>
              <w:t>Qualitative study of an RCT</w:t>
            </w:r>
          </w:p>
          <w:p w14:paraId="21BC74E7" w14:textId="77777777" w:rsidR="002747C7" w:rsidRPr="00F33833" w:rsidRDefault="002747C7" w:rsidP="00553F77">
            <w:pPr>
              <w:rPr>
                <w:rFonts w:cstheme="minorHAnsi"/>
                <w:sz w:val="20"/>
                <w:szCs w:val="20"/>
              </w:rPr>
            </w:pPr>
          </w:p>
          <w:p w14:paraId="0060A8F3" w14:textId="071D1F9B" w:rsidR="002747C7" w:rsidRPr="00F33833" w:rsidRDefault="002747C7" w:rsidP="00553F77">
            <w:pPr>
              <w:rPr>
                <w:rFonts w:cstheme="minorHAnsi"/>
                <w:sz w:val="20"/>
                <w:szCs w:val="20"/>
              </w:rPr>
            </w:pPr>
            <w:r w:rsidRPr="00F33833">
              <w:rPr>
                <w:rFonts w:cstheme="minorHAnsi"/>
                <w:sz w:val="20"/>
                <w:szCs w:val="20"/>
              </w:rPr>
              <w:t>6-month intervention</w:t>
            </w:r>
          </w:p>
        </w:tc>
        <w:tc>
          <w:tcPr>
            <w:tcW w:w="2304" w:type="dxa"/>
          </w:tcPr>
          <w:p w14:paraId="173E1B0B" w14:textId="0B621035" w:rsidR="002747C7" w:rsidRPr="00F33833" w:rsidRDefault="002747C7" w:rsidP="00553F77">
            <w:pPr>
              <w:rPr>
                <w:rFonts w:cstheme="minorHAnsi"/>
                <w:sz w:val="20"/>
                <w:szCs w:val="20"/>
              </w:rPr>
            </w:pPr>
            <w:r w:rsidRPr="00F33833">
              <w:rPr>
                <w:rFonts w:cstheme="minorHAnsi"/>
                <w:sz w:val="20"/>
                <w:szCs w:val="20"/>
              </w:rPr>
              <w:t>KOA (n = 24), mean age 63 (SD 9), 13F (54%)</w:t>
            </w:r>
          </w:p>
        </w:tc>
        <w:tc>
          <w:tcPr>
            <w:tcW w:w="1993" w:type="dxa"/>
            <w:vMerge/>
          </w:tcPr>
          <w:p w14:paraId="44A02148" w14:textId="77777777" w:rsidR="002747C7" w:rsidRPr="00F33833" w:rsidRDefault="002747C7" w:rsidP="00553F77">
            <w:pPr>
              <w:rPr>
                <w:rFonts w:cstheme="minorHAnsi"/>
                <w:sz w:val="20"/>
                <w:szCs w:val="20"/>
              </w:rPr>
            </w:pPr>
          </w:p>
        </w:tc>
        <w:tc>
          <w:tcPr>
            <w:tcW w:w="1993" w:type="dxa"/>
            <w:vMerge/>
          </w:tcPr>
          <w:p w14:paraId="4E299669" w14:textId="77777777" w:rsidR="002747C7" w:rsidRPr="00F33833" w:rsidRDefault="002747C7" w:rsidP="00553F77">
            <w:pPr>
              <w:rPr>
                <w:rFonts w:cstheme="minorHAnsi"/>
                <w:sz w:val="20"/>
                <w:szCs w:val="20"/>
              </w:rPr>
            </w:pPr>
          </w:p>
        </w:tc>
        <w:tc>
          <w:tcPr>
            <w:tcW w:w="1993" w:type="dxa"/>
          </w:tcPr>
          <w:p w14:paraId="2C7C2299" w14:textId="58F4395F" w:rsidR="002747C7" w:rsidRPr="00F33833" w:rsidRDefault="00CE7D2E" w:rsidP="00553F77">
            <w:pPr>
              <w:rPr>
                <w:rFonts w:cstheme="minorHAnsi"/>
                <w:sz w:val="20"/>
                <w:szCs w:val="20"/>
              </w:rPr>
            </w:pPr>
            <w:r w:rsidRPr="00F33833">
              <w:rPr>
                <w:rFonts w:cstheme="minorHAnsi"/>
                <w:sz w:val="20"/>
                <w:szCs w:val="20"/>
              </w:rPr>
              <w:t xml:space="preserve">Patient and dietitian experiences </w:t>
            </w:r>
            <w:r w:rsidR="00353C61" w:rsidRPr="00F33833">
              <w:rPr>
                <w:rFonts w:cstheme="minorHAnsi"/>
                <w:sz w:val="20"/>
                <w:szCs w:val="20"/>
              </w:rPr>
              <w:t>–</w:t>
            </w:r>
            <w:r w:rsidRPr="00F33833">
              <w:rPr>
                <w:rFonts w:cstheme="minorHAnsi"/>
                <w:sz w:val="20"/>
                <w:szCs w:val="20"/>
              </w:rPr>
              <w:t xml:space="preserve"> </w:t>
            </w:r>
            <w:r w:rsidR="00353C61" w:rsidRPr="00F33833">
              <w:rPr>
                <w:rFonts w:cstheme="minorHAnsi"/>
                <w:sz w:val="20"/>
                <w:szCs w:val="20"/>
              </w:rPr>
              <w:t>semi-structured interview</w:t>
            </w:r>
          </w:p>
        </w:tc>
      </w:tr>
      <w:tr w:rsidR="00DC6500" w:rsidRPr="00F33833" w14:paraId="6AD0CB52" w14:textId="77777777" w:rsidTr="007D645A">
        <w:tc>
          <w:tcPr>
            <w:tcW w:w="1555" w:type="dxa"/>
          </w:tcPr>
          <w:p w14:paraId="56E3A19A" w14:textId="05727D00" w:rsidR="002747C7" w:rsidRPr="00F33833" w:rsidRDefault="002747C7" w:rsidP="00553F77">
            <w:pPr>
              <w:rPr>
                <w:rFonts w:cstheme="minorHAnsi"/>
                <w:sz w:val="20"/>
                <w:szCs w:val="20"/>
              </w:rPr>
            </w:pPr>
            <w:r w:rsidRPr="00F33833">
              <w:rPr>
                <w:rFonts w:cstheme="minorHAnsi"/>
                <w:sz w:val="20"/>
                <w:szCs w:val="20"/>
              </w:rPr>
              <w:t xml:space="preserve">Harris et al. </w:t>
            </w:r>
            <w:r w:rsidR="002A6AB0" w:rsidRPr="00F33833">
              <w:rPr>
                <w:rFonts w:cstheme="minorHAnsi"/>
                <w:sz w:val="20"/>
                <w:szCs w:val="20"/>
              </w:rPr>
              <w:t>[19]</w:t>
            </w:r>
          </w:p>
          <w:p w14:paraId="0061A3AF" w14:textId="77777777" w:rsidR="008F0241" w:rsidRPr="00F33833" w:rsidRDefault="008F0241" w:rsidP="00553F77">
            <w:pPr>
              <w:rPr>
                <w:rFonts w:cstheme="minorHAnsi"/>
                <w:sz w:val="20"/>
                <w:szCs w:val="20"/>
              </w:rPr>
            </w:pPr>
          </w:p>
          <w:p w14:paraId="3B85CCCE" w14:textId="009E1B60" w:rsidR="002A6AB0" w:rsidRPr="00F33833" w:rsidRDefault="002A6AB0" w:rsidP="00553F77">
            <w:pPr>
              <w:rPr>
                <w:rFonts w:cstheme="minorHAnsi"/>
                <w:sz w:val="20"/>
                <w:szCs w:val="20"/>
              </w:rPr>
            </w:pPr>
            <w:r w:rsidRPr="00F33833">
              <w:rPr>
                <w:rFonts w:cstheme="minorHAnsi"/>
                <w:sz w:val="20"/>
                <w:szCs w:val="20"/>
              </w:rPr>
              <w:t>202</w:t>
            </w:r>
            <w:r w:rsidR="00A37D92" w:rsidRPr="00F33833">
              <w:rPr>
                <w:rFonts w:cstheme="minorHAnsi"/>
                <w:sz w:val="20"/>
                <w:szCs w:val="20"/>
              </w:rPr>
              <w:t>3</w:t>
            </w:r>
          </w:p>
          <w:p w14:paraId="30E1CCEC" w14:textId="77777777" w:rsidR="002A6AB0" w:rsidRPr="00F33833" w:rsidRDefault="002A6AB0" w:rsidP="00553F77">
            <w:pPr>
              <w:rPr>
                <w:rFonts w:cstheme="minorHAnsi"/>
                <w:sz w:val="20"/>
                <w:szCs w:val="20"/>
              </w:rPr>
            </w:pPr>
          </w:p>
          <w:p w14:paraId="5D168B11" w14:textId="170EE131" w:rsidR="002747C7" w:rsidRPr="00F33833" w:rsidRDefault="002747C7" w:rsidP="00553F77">
            <w:pPr>
              <w:rPr>
                <w:rFonts w:cstheme="minorHAnsi"/>
                <w:sz w:val="20"/>
                <w:szCs w:val="20"/>
              </w:rPr>
            </w:pPr>
            <w:r w:rsidRPr="00F33833">
              <w:rPr>
                <w:rFonts w:cstheme="minorHAnsi"/>
                <w:sz w:val="20"/>
                <w:szCs w:val="20"/>
              </w:rPr>
              <w:t>Australia</w:t>
            </w:r>
          </w:p>
        </w:tc>
        <w:tc>
          <w:tcPr>
            <w:tcW w:w="2126" w:type="dxa"/>
          </w:tcPr>
          <w:p w14:paraId="44E1F74C" w14:textId="540C3140" w:rsidR="002747C7" w:rsidRPr="00F33833" w:rsidRDefault="002747C7" w:rsidP="00553F77">
            <w:pPr>
              <w:rPr>
                <w:rFonts w:cstheme="minorHAnsi"/>
                <w:sz w:val="20"/>
                <w:szCs w:val="20"/>
              </w:rPr>
            </w:pPr>
            <w:r w:rsidRPr="00F33833">
              <w:rPr>
                <w:rFonts w:cstheme="minorHAnsi"/>
                <w:sz w:val="20"/>
                <w:szCs w:val="20"/>
              </w:rPr>
              <w:t>Evaluate the cost effectiveness of telehealth-delivered exercise and dietary weight loss programmes within 12-months</w:t>
            </w:r>
          </w:p>
        </w:tc>
        <w:tc>
          <w:tcPr>
            <w:tcW w:w="1984" w:type="dxa"/>
          </w:tcPr>
          <w:p w14:paraId="578037F7" w14:textId="77777777" w:rsidR="002747C7" w:rsidRPr="00F33833" w:rsidRDefault="002747C7" w:rsidP="00553F77">
            <w:pPr>
              <w:rPr>
                <w:rFonts w:cstheme="minorHAnsi"/>
                <w:sz w:val="20"/>
                <w:szCs w:val="20"/>
              </w:rPr>
            </w:pPr>
            <w:r w:rsidRPr="00F33833">
              <w:rPr>
                <w:rFonts w:cstheme="minorHAnsi"/>
                <w:sz w:val="20"/>
                <w:szCs w:val="20"/>
              </w:rPr>
              <w:t>Cost-effectiveness analysis of an RCT</w:t>
            </w:r>
          </w:p>
          <w:p w14:paraId="4B790680" w14:textId="77777777" w:rsidR="002747C7" w:rsidRPr="00F33833" w:rsidRDefault="002747C7" w:rsidP="00553F77">
            <w:pPr>
              <w:rPr>
                <w:rFonts w:cstheme="minorHAnsi"/>
                <w:sz w:val="20"/>
                <w:szCs w:val="20"/>
              </w:rPr>
            </w:pPr>
          </w:p>
          <w:p w14:paraId="2BD8FC92" w14:textId="322D49A3" w:rsidR="002747C7" w:rsidRPr="00F33833" w:rsidRDefault="002747C7" w:rsidP="00553F77">
            <w:pPr>
              <w:rPr>
                <w:rFonts w:cstheme="minorHAnsi"/>
                <w:sz w:val="20"/>
                <w:szCs w:val="20"/>
              </w:rPr>
            </w:pPr>
            <w:r w:rsidRPr="00F33833">
              <w:rPr>
                <w:rFonts w:cstheme="minorHAnsi"/>
                <w:sz w:val="20"/>
                <w:szCs w:val="20"/>
              </w:rPr>
              <w:t>6-month intervention with a 12-month follow-up</w:t>
            </w:r>
          </w:p>
        </w:tc>
        <w:tc>
          <w:tcPr>
            <w:tcW w:w="2304" w:type="dxa"/>
          </w:tcPr>
          <w:p w14:paraId="3E5E3E56" w14:textId="2F31E048" w:rsidR="002747C7" w:rsidRPr="00F33833" w:rsidRDefault="002747C7" w:rsidP="00553F77">
            <w:pPr>
              <w:rPr>
                <w:rFonts w:cstheme="minorHAnsi"/>
                <w:sz w:val="20"/>
                <w:szCs w:val="20"/>
              </w:rPr>
            </w:pPr>
            <w:r w:rsidRPr="00F33833">
              <w:rPr>
                <w:rFonts w:cstheme="minorHAnsi"/>
                <w:sz w:val="20"/>
                <w:szCs w:val="20"/>
              </w:rPr>
              <w:t>KOA (overweight/obese) (n = 415)</w:t>
            </w:r>
          </w:p>
        </w:tc>
        <w:tc>
          <w:tcPr>
            <w:tcW w:w="1993" w:type="dxa"/>
            <w:vMerge/>
          </w:tcPr>
          <w:p w14:paraId="408A4627" w14:textId="77777777" w:rsidR="002747C7" w:rsidRPr="00F33833" w:rsidRDefault="002747C7" w:rsidP="00553F77">
            <w:pPr>
              <w:rPr>
                <w:rFonts w:cstheme="minorHAnsi"/>
                <w:sz w:val="20"/>
                <w:szCs w:val="20"/>
              </w:rPr>
            </w:pPr>
          </w:p>
        </w:tc>
        <w:tc>
          <w:tcPr>
            <w:tcW w:w="1993" w:type="dxa"/>
            <w:vMerge/>
          </w:tcPr>
          <w:p w14:paraId="13B22900" w14:textId="77777777" w:rsidR="002747C7" w:rsidRPr="00F33833" w:rsidRDefault="002747C7" w:rsidP="00553F77">
            <w:pPr>
              <w:rPr>
                <w:rFonts w:cstheme="minorHAnsi"/>
                <w:sz w:val="20"/>
                <w:szCs w:val="20"/>
              </w:rPr>
            </w:pPr>
          </w:p>
        </w:tc>
        <w:tc>
          <w:tcPr>
            <w:tcW w:w="1993" w:type="dxa"/>
          </w:tcPr>
          <w:p w14:paraId="2C1A6E83" w14:textId="77777777" w:rsidR="002747C7" w:rsidRPr="00F33833" w:rsidRDefault="00D84F02" w:rsidP="00553F77">
            <w:pPr>
              <w:rPr>
                <w:rFonts w:cstheme="minorHAnsi"/>
                <w:sz w:val="20"/>
                <w:szCs w:val="20"/>
              </w:rPr>
            </w:pPr>
            <w:r w:rsidRPr="00F33833">
              <w:rPr>
                <w:rFonts w:cstheme="minorHAnsi"/>
                <w:sz w:val="20"/>
                <w:szCs w:val="20"/>
              </w:rPr>
              <w:t>Cost of programme</w:t>
            </w:r>
            <w:r w:rsidR="007C08C7" w:rsidRPr="00F33833">
              <w:rPr>
                <w:rFonts w:cstheme="minorHAnsi"/>
                <w:sz w:val="20"/>
                <w:szCs w:val="20"/>
              </w:rPr>
              <w:t>s</w:t>
            </w:r>
            <w:r w:rsidR="004036A0" w:rsidRPr="00F33833">
              <w:rPr>
                <w:rFonts w:cstheme="minorHAnsi"/>
                <w:sz w:val="20"/>
                <w:szCs w:val="20"/>
              </w:rPr>
              <w:t xml:space="preserve"> - </w:t>
            </w:r>
            <w:r w:rsidR="007C08C7" w:rsidRPr="00F33833">
              <w:rPr>
                <w:rFonts w:cstheme="minorHAnsi"/>
                <w:sz w:val="20"/>
                <w:szCs w:val="20"/>
              </w:rPr>
              <w:t xml:space="preserve">number of sessions with physiotherapist and </w:t>
            </w:r>
            <w:r w:rsidR="004036A0" w:rsidRPr="00F33833">
              <w:rPr>
                <w:rFonts w:cstheme="minorHAnsi"/>
                <w:sz w:val="20"/>
                <w:szCs w:val="20"/>
              </w:rPr>
              <w:t>dietitian</w:t>
            </w:r>
            <w:r w:rsidR="002906A8" w:rsidRPr="00F33833">
              <w:rPr>
                <w:rFonts w:cstheme="minorHAnsi"/>
                <w:sz w:val="20"/>
                <w:szCs w:val="20"/>
              </w:rPr>
              <w:t xml:space="preserve">, equipment, meal replacements and portion plate. </w:t>
            </w:r>
          </w:p>
          <w:p w14:paraId="7C4DCFB6" w14:textId="77777777" w:rsidR="00550F7B" w:rsidRPr="00F33833" w:rsidRDefault="00550F7B" w:rsidP="00553F77">
            <w:pPr>
              <w:rPr>
                <w:rFonts w:cstheme="minorHAnsi"/>
                <w:sz w:val="20"/>
                <w:szCs w:val="20"/>
              </w:rPr>
            </w:pPr>
          </w:p>
          <w:p w14:paraId="05D4C109" w14:textId="77777777" w:rsidR="00550F7B" w:rsidRPr="00F33833" w:rsidRDefault="00550F7B" w:rsidP="00553F77">
            <w:pPr>
              <w:rPr>
                <w:rFonts w:cstheme="minorHAnsi"/>
                <w:sz w:val="20"/>
                <w:szCs w:val="20"/>
              </w:rPr>
            </w:pPr>
            <w:r w:rsidRPr="00F33833">
              <w:rPr>
                <w:rFonts w:cstheme="minorHAnsi"/>
                <w:sz w:val="20"/>
                <w:szCs w:val="20"/>
              </w:rPr>
              <w:t xml:space="preserve">Cost of health care-related resource use </w:t>
            </w:r>
            <w:r w:rsidRPr="00F33833">
              <w:rPr>
                <w:rFonts w:cstheme="minorHAnsi"/>
                <w:sz w:val="20"/>
                <w:szCs w:val="20"/>
              </w:rPr>
              <w:lastRenderedPageBreak/>
              <w:t>(</w:t>
            </w:r>
            <w:r w:rsidR="00CE716F" w:rsidRPr="00F33833">
              <w:rPr>
                <w:rFonts w:cstheme="minorHAnsi"/>
                <w:sz w:val="20"/>
                <w:szCs w:val="20"/>
              </w:rPr>
              <w:t>hospital inpatient, medications</w:t>
            </w:r>
            <w:r w:rsidR="001B62B4" w:rsidRPr="00F33833">
              <w:rPr>
                <w:rFonts w:cstheme="minorHAnsi"/>
                <w:sz w:val="20"/>
                <w:szCs w:val="20"/>
              </w:rPr>
              <w:t>, health services) – custom survey</w:t>
            </w:r>
          </w:p>
          <w:p w14:paraId="282A51DE" w14:textId="77777777" w:rsidR="001B62B4" w:rsidRPr="00F33833" w:rsidRDefault="001B62B4" w:rsidP="00553F77">
            <w:pPr>
              <w:rPr>
                <w:rFonts w:cstheme="minorHAnsi"/>
                <w:sz w:val="20"/>
                <w:szCs w:val="20"/>
              </w:rPr>
            </w:pPr>
          </w:p>
          <w:p w14:paraId="34DBAEE1" w14:textId="6EAC3B9C" w:rsidR="001B62B4" w:rsidRPr="00F33833" w:rsidRDefault="001B62B4" w:rsidP="00553F77">
            <w:pPr>
              <w:rPr>
                <w:rFonts w:cstheme="minorHAnsi"/>
                <w:sz w:val="20"/>
                <w:szCs w:val="20"/>
              </w:rPr>
            </w:pPr>
            <w:r w:rsidRPr="00F33833">
              <w:rPr>
                <w:rFonts w:cstheme="minorHAnsi"/>
                <w:sz w:val="20"/>
                <w:szCs w:val="20"/>
              </w:rPr>
              <w:t>Direct treatment costs – training clinicals</w:t>
            </w:r>
            <w:r w:rsidR="00665813" w:rsidRPr="00F33833">
              <w:rPr>
                <w:rFonts w:cstheme="minorHAnsi"/>
                <w:sz w:val="20"/>
                <w:szCs w:val="20"/>
              </w:rPr>
              <w:t xml:space="preserve"> and technology set-up</w:t>
            </w:r>
          </w:p>
        </w:tc>
      </w:tr>
      <w:tr w:rsidR="00DC6500" w:rsidRPr="00F33833" w14:paraId="53E5E9BE" w14:textId="77777777" w:rsidTr="007D645A">
        <w:tc>
          <w:tcPr>
            <w:tcW w:w="1555" w:type="dxa"/>
          </w:tcPr>
          <w:p w14:paraId="4170C55E" w14:textId="3B849988" w:rsidR="0068712E" w:rsidRPr="00F33833" w:rsidRDefault="000D075A" w:rsidP="00553F77">
            <w:pPr>
              <w:rPr>
                <w:rFonts w:cstheme="minorHAnsi"/>
                <w:sz w:val="20"/>
                <w:szCs w:val="20"/>
              </w:rPr>
            </w:pPr>
            <w:r w:rsidRPr="00F33833">
              <w:rPr>
                <w:rFonts w:cstheme="minorHAnsi"/>
                <w:sz w:val="20"/>
                <w:szCs w:val="20"/>
              </w:rPr>
              <w:lastRenderedPageBreak/>
              <w:t xml:space="preserve">Bossen et al. </w:t>
            </w:r>
            <w:r w:rsidR="00472D68" w:rsidRPr="00F33833">
              <w:rPr>
                <w:rFonts w:cstheme="minorHAnsi"/>
                <w:sz w:val="20"/>
                <w:szCs w:val="20"/>
              </w:rPr>
              <w:t>[20]</w:t>
            </w:r>
          </w:p>
          <w:p w14:paraId="3D4FC4AF" w14:textId="77777777" w:rsidR="008F0241" w:rsidRPr="00F33833" w:rsidRDefault="008F0241" w:rsidP="00553F77">
            <w:pPr>
              <w:rPr>
                <w:rFonts w:cstheme="minorHAnsi"/>
                <w:sz w:val="20"/>
                <w:szCs w:val="20"/>
              </w:rPr>
            </w:pPr>
          </w:p>
          <w:p w14:paraId="28F85D45" w14:textId="3593BFF6" w:rsidR="00472D68" w:rsidRPr="00F33833" w:rsidRDefault="00472D68" w:rsidP="00553F77">
            <w:pPr>
              <w:rPr>
                <w:rFonts w:cstheme="minorHAnsi"/>
                <w:sz w:val="20"/>
                <w:szCs w:val="20"/>
              </w:rPr>
            </w:pPr>
            <w:r w:rsidRPr="00F33833">
              <w:rPr>
                <w:rFonts w:cstheme="minorHAnsi"/>
                <w:sz w:val="20"/>
                <w:szCs w:val="20"/>
              </w:rPr>
              <w:t>2016</w:t>
            </w:r>
          </w:p>
          <w:p w14:paraId="4BBCC99A" w14:textId="77777777" w:rsidR="00472D68" w:rsidRPr="00F33833" w:rsidRDefault="00472D68" w:rsidP="00553F77">
            <w:pPr>
              <w:rPr>
                <w:rFonts w:cstheme="minorHAnsi"/>
                <w:sz w:val="20"/>
                <w:szCs w:val="20"/>
              </w:rPr>
            </w:pPr>
          </w:p>
          <w:p w14:paraId="515CDAA8" w14:textId="5B1EE825" w:rsidR="00333B44" w:rsidRPr="00F33833" w:rsidRDefault="00333B44" w:rsidP="00553F77">
            <w:pPr>
              <w:rPr>
                <w:rFonts w:cstheme="minorHAnsi"/>
                <w:sz w:val="20"/>
                <w:szCs w:val="20"/>
              </w:rPr>
            </w:pPr>
            <w:r w:rsidRPr="00F33833">
              <w:rPr>
                <w:rFonts w:cstheme="minorHAnsi"/>
                <w:sz w:val="20"/>
                <w:szCs w:val="20"/>
              </w:rPr>
              <w:t>The Netherlands</w:t>
            </w:r>
          </w:p>
        </w:tc>
        <w:tc>
          <w:tcPr>
            <w:tcW w:w="2126" w:type="dxa"/>
          </w:tcPr>
          <w:p w14:paraId="723D3EC9" w14:textId="356E2DFB" w:rsidR="0068712E" w:rsidRPr="00F33833" w:rsidRDefault="00A27E0B" w:rsidP="00553F77">
            <w:pPr>
              <w:rPr>
                <w:rFonts w:cstheme="minorHAnsi"/>
                <w:sz w:val="20"/>
                <w:szCs w:val="20"/>
              </w:rPr>
            </w:pPr>
            <w:r w:rsidRPr="00F33833">
              <w:rPr>
                <w:rFonts w:cstheme="minorHAnsi"/>
                <w:sz w:val="20"/>
                <w:szCs w:val="20"/>
              </w:rPr>
              <w:t>To develop</w:t>
            </w:r>
            <w:r w:rsidR="003D1D0D" w:rsidRPr="00F33833">
              <w:rPr>
                <w:rFonts w:cstheme="minorHAnsi"/>
                <w:sz w:val="20"/>
                <w:szCs w:val="20"/>
              </w:rPr>
              <w:t xml:space="preserve"> a human-centred eHealth</w:t>
            </w:r>
            <w:r w:rsidR="00C9790C" w:rsidRPr="00F33833">
              <w:rPr>
                <w:rFonts w:cstheme="minorHAnsi"/>
                <w:sz w:val="20"/>
                <w:szCs w:val="20"/>
              </w:rPr>
              <w:t xml:space="preserve"> PA intervention for people with knee and hip OA</w:t>
            </w:r>
            <w:r w:rsidR="002F4C20" w:rsidRPr="00F33833">
              <w:rPr>
                <w:rFonts w:cstheme="minorHAnsi"/>
                <w:sz w:val="20"/>
                <w:szCs w:val="20"/>
              </w:rPr>
              <w:t xml:space="preserve"> and investigate its feasibility</w:t>
            </w:r>
          </w:p>
        </w:tc>
        <w:tc>
          <w:tcPr>
            <w:tcW w:w="1984" w:type="dxa"/>
          </w:tcPr>
          <w:p w14:paraId="1F09EB60" w14:textId="77777777" w:rsidR="0068712E" w:rsidRPr="00F33833" w:rsidRDefault="00030CA9" w:rsidP="00553F77">
            <w:pPr>
              <w:rPr>
                <w:rFonts w:cstheme="minorHAnsi"/>
                <w:sz w:val="20"/>
                <w:szCs w:val="20"/>
              </w:rPr>
            </w:pPr>
            <w:r w:rsidRPr="00F33833">
              <w:rPr>
                <w:rFonts w:cstheme="minorHAnsi"/>
                <w:sz w:val="20"/>
                <w:szCs w:val="20"/>
              </w:rPr>
              <w:t xml:space="preserve">Development and </w:t>
            </w:r>
            <w:r w:rsidR="006741B1" w:rsidRPr="00F33833">
              <w:rPr>
                <w:rFonts w:cstheme="minorHAnsi"/>
                <w:sz w:val="20"/>
                <w:szCs w:val="20"/>
              </w:rPr>
              <w:t>pilot</w:t>
            </w:r>
          </w:p>
          <w:p w14:paraId="00BCF805" w14:textId="77777777" w:rsidR="007076AC" w:rsidRPr="00F33833" w:rsidRDefault="007076AC" w:rsidP="00553F77">
            <w:pPr>
              <w:rPr>
                <w:rFonts w:cstheme="minorHAnsi"/>
                <w:sz w:val="20"/>
                <w:szCs w:val="20"/>
              </w:rPr>
            </w:pPr>
          </w:p>
          <w:p w14:paraId="0DC6C6E5" w14:textId="77777777" w:rsidR="007076AC" w:rsidRPr="00F33833" w:rsidRDefault="00201929" w:rsidP="00553F77">
            <w:pPr>
              <w:rPr>
                <w:rFonts w:cstheme="minorHAnsi"/>
                <w:sz w:val="20"/>
                <w:szCs w:val="20"/>
              </w:rPr>
            </w:pPr>
            <w:r w:rsidRPr="00F33833">
              <w:rPr>
                <w:rFonts w:cstheme="minorHAnsi"/>
                <w:sz w:val="20"/>
                <w:szCs w:val="20"/>
              </w:rPr>
              <w:t>Intervention over 12 weeks (development)</w:t>
            </w:r>
          </w:p>
          <w:p w14:paraId="4423187D" w14:textId="77777777" w:rsidR="003305D1" w:rsidRPr="00F33833" w:rsidRDefault="003305D1" w:rsidP="00553F77">
            <w:pPr>
              <w:rPr>
                <w:rFonts w:cstheme="minorHAnsi"/>
                <w:sz w:val="20"/>
                <w:szCs w:val="20"/>
              </w:rPr>
            </w:pPr>
          </w:p>
          <w:p w14:paraId="329EAA78" w14:textId="134B70F4" w:rsidR="003305D1" w:rsidRPr="00F33833" w:rsidRDefault="003305D1" w:rsidP="00553F77">
            <w:pPr>
              <w:rPr>
                <w:rFonts w:cstheme="minorHAnsi"/>
                <w:sz w:val="20"/>
                <w:szCs w:val="20"/>
              </w:rPr>
            </w:pPr>
            <w:r w:rsidRPr="00F33833">
              <w:rPr>
                <w:rFonts w:cstheme="minorHAnsi"/>
                <w:sz w:val="20"/>
                <w:szCs w:val="20"/>
              </w:rPr>
              <w:t>Post-intervention interviews</w:t>
            </w:r>
          </w:p>
        </w:tc>
        <w:tc>
          <w:tcPr>
            <w:tcW w:w="2304" w:type="dxa"/>
          </w:tcPr>
          <w:p w14:paraId="0BFE8468" w14:textId="5714D41F" w:rsidR="0068712E" w:rsidRPr="00F33833" w:rsidRDefault="00474C5B" w:rsidP="00553F77">
            <w:pPr>
              <w:rPr>
                <w:rFonts w:cstheme="minorHAnsi"/>
                <w:sz w:val="20"/>
                <w:szCs w:val="20"/>
              </w:rPr>
            </w:pPr>
            <w:r w:rsidRPr="00F33833">
              <w:rPr>
                <w:rFonts w:cstheme="minorHAnsi"/>
                <w:sz w:val="20"/>
                <w:szCs w:val="20"/>
              </w:rPr>
              <w:t xml:space="preserve">Knee or Hip </w:t>
            </w:r>
            <w:r w:rsidR="00567155" w:rsidRPr="00F33833">
              <w:rPr>
                <w:rFonts w:cstheme="minorHAnsi"/>
                <w:sz w:val="20"/>
                <w:szCs w:val="20"/>
              </w:rPr>
              <w:t>OA (n = 8)</w:t>
            </w:r>
            <w:r w:rsidR="006D336E" w:rsidRPr="00F33833">
              <w:rPr>
                <w:rFonts w:cstheme="minorHAnsi"/>
                <w:sz w:val="20"/>
                <w:szCs w:val="20"/>
              </w:rPr>
              <w:t>, mean age</w:t>
            </w:r>
            <w:r w:rsidR="00824892" w:rsidRPr="00F33833">
              <w:rPr>
                <w:rFonts w:cstheme="minorHAnsi"/>
                <w:sz w:val="20"/>
                <w:szCs w:val="20"/>
              </w:rPr>
              <w:t xml:space="preserve"> </w:t>
            </w:r>
            <w:r w:rsidR="006D336E" w:rsidRPr="00F33833">
              <w:rPr>
                <w:rFonts w:cstheme="minorHAnsi"/>
                <w:sz w:val="20"/>
                <w:szCs w:val="20"/>
              </w:rPr>
              <w:t>61.88 (SD 14.53)</w:t>
            </w:r>
            <w:r w:rsidR="001074A6" w:rsidRPr="00F33833">
              <w:rPr>
                <w:rFonts w:cstheme="minorHAnsi"/>
                <w:sz w:val="20"/>
                <w:szCs w:val="20"/>
              </w:rPr>
              <w:t>, 6F (75%)</w:t>
            </w:r>
            <w:r w:rsidR="004B7126" w:rsidRPr="00F33833">
              <w:rPr>
                <w:rFonts w:cstheme="minorHAnsi"/>
                <w:sz w:val="20"/>
                <w:szCs w:val="20"/>
              </w:rPr>
              <w:t>, duration of</w:t>
            </w:r>
            <w:r w:rsidR="009A406E" w:rsidRPr="00F33833">
              <w:rPr>
                <w:rFonts w:cstheme="minorHAnsi"/>
                <w:sz w:val="20"/>
                <w:szCs w:val="20"/>
              </w:rPr>
              <w:t xml:space="preserve"> symptoms (&lt;1 yr = 2, 1-3 yrs = 1</w:t>
            </w:r>
            <w:r w:rsidR="009F2328" w:rsidRPr="00F33833">
              <w:rPr>
                <w:rFonts w:cstheme="minorHAnsi"/>
                <w:sz w:val="20"/>
                <w:szCs w:val="20"/>
              </w:rPr>
              <w:t>, 3-7 yrs = 2, ≥</w:t>
            </w:r>
            <w:r w:rsidR="002E278A" w:rsidRPr="00F33833">
              <w:rPr>
                <w:rFonts w:cstheme="minorHAnsi"/>
                <w:sz w:val="20"/>
                <w:szCs w:val="20"/>
              </w:rPr>
              <w:t>7 yrs = 3)</w:t>
            </w:r>
          </w:p>
        </w:tc>
        <w:tc>
          <w:tcPr>
            <w:tcW w:w="1993" w:type="dxa"/>
          </w:tcPr>
          <w:p w14:paraId="779F93D4" w14:textId="77777777" w:rsidR="0068712E" w:rsidRPr="00F33833" w:rsidRDefault="006F1F33" w:rsidP="00553F77">
            <w:pPr>
              <w:rPr>
                <w:rFonts w:cstheme="minorHAnsi"/>
                <w:sz w:val="20"/>
                <w:szCs w:val="20"/>
              </w:rPr>
            </w:pPr>
            <w:r w:rsidRPr="00F33833">
              <w:rPr>
                <w:rFonts w:cstheme="minorHAnsi"/>
                <w:sz w:val="20"/>
                <w:szCs w:val="20"/>
              </w:rPr>
              <w:t>e-Exercise</w:t>
            </w:r>
          </w:p>
          <w:p w14:paraId="0814D5EB" w14:textId="77777777" w:rsidR="00FE4C41" w:rsidRPr="00F33833" w:rsidRDefault="00FE4C41" w:rsidP="00553F77">
            <w:pPr>
              <w:rPr>
                <w:rFonts w:cstheme="minorHAnsi"/>
                <w:sz w:val="20"/>
                <w:szCs w:val="20"/>
              </w:rPr>
            </w:pPr>
          </w:p>
          <w:p w14:paraId="3E2A2FD8" w14:textId="672A7F23" w:rsidR="00FE4C41" w:rsidRPr="00F33833" w:rsidRDefault="00FE4C41" w:rsidP="00553F77">
            <w:pPr>
              <w:rPr>
                <w:rFonts w:cstheme="minorHAnsi"/>
                <w:sz w:val="20"/>
                <w:szCs w:val="20"/>
              </w:rPr>
            </w:pPr>
            <w:r w:rsidRPr="00F33833">
              <w:rPr>
                <w:rFonts w:cstheme="minorHAnsi"/>
                <w:sz w:val="20"/>
                <w:szCs w:val="20"/>
              </w:rPr>
              <w:t>A 12-week, blended</w:t>
            </w:r>
            <w:r w:rsidR="00527AF6" w:rsidRPr="00F33833">
              <w:rPr>
                <w:rFonts w:cstheme="minorHAnsi"/>
                <w:sz w:val="20"/>
                <w:szCs w:val="20"/>
              </w:rPr>
              <w:t xml:space="preserve"> exercise inter</w:t>
            </w:r>
            <w:r w:rsidR="0046453C" w:rsidRPr="00F33833">
              <w:rPr>
                <w:rFonts w:cstheme="minorHAnsi"/>
                <w:sz w:val="20"/>
                <w:szCs w:val="20"/>
              </w:rPr>
              <w:t xml:space="preserve">vention </w:t>
            </w:r>
            <w:r w:rsidR="003C3F06" w:rsidRPr="00F33833">
              <w:rPr>
                <w:rFonts w:cstheme="minorHAnsi"/>
                <w:sz w:val="20"/>
                <w:szCs w:val="20"/>
              </w:rPr>
              <w:t>with physical therapy</w:t>
            </w:r>
          </w:p>
        </w:tc>
        <w:tc>
          <w:tcPr>
            <w:tcW w:w="1993" w:type="dxa"/>
          </w:tcPr>
          <w:p w14:paraId="6516174A" w14:textId="77777777" w:rsidR="0068712E" w:rsidRPr="00F33833" w:rsidRDefault="00BD639C" w:rsidP="00553F77">
            <w:pPr>
              <w:rPr>
                <w:rFonts w:cstheme="minorHAnsi"/>
                <w:sz w:val="20"/>
                <w:szCs w:val="20"/>
              </w:rPr>
            </w:pPr>
            <w:r w:rsidRPr="00F33833">
              <w:rPr>
                <w:rFonts w:cstheme="minorHAnsi"/>
                <w:sz w:val="20"/>
                <w:szCs w:val="20"/>
              </w:rPr>
              <w:t>Physical therapist</w:t>
            </w:r>
          </w:p>
          <w:p w14:paraId="5C260C52" w14:textId="77777777" w:rsidR="00FF33B9" w:rsidRPr="00F33833" w:rsidRDefault="00FF33B9" w:rsidP="00553F77">
            <w:pPr>
              <w:rPr>
                <w:rFonts w:cstheme="minorHAnsi"/>
                <w:sz w:val="20"/>
                <w:szCs w:val="20"/>
              </w:rPr>
            </w:pPr>
          </w:p>
          <w:p w14:paraId="737A55CB" w14:textId="74AAA84F" w:rsidR="00FF33B9" w:rsidRPr="00F33833" w:rsidRDefault="00A60493" w:rsidP="00553F77">
            <w:pPr>
              <w:rPr>
                <w:rFonts w:cstheme="minorHAnsi"/>
                <w:sz w:val="20"/>
                <w:szCs w:val="20"/>
              </w:rPr>
            </w:pPr>
            <w:r w:rsidRPr="00F33833">
              <w:rPr>
                <w:rFonts w:cstheme="minorHAnsi"/>
                <w:sz w:val="20"/>
                <w:szCs w:val="20"/>
              </w:rPr>
              <w:t>4x</w:t>
            </w:r>
            <w:r w:rsidR="0061571B" w:rsidRPr="00F33833">
              <w:rPr>
                <w:rFonts w:cstheme="minorHAnsi"/>
                <w:sz w:val="20"/>
                <w:szCs w:val="20"/>
              </w:rPr>
              <w:t xml:space="preserve"> F2F sessions</w:t>
            </w:r>
          </w:p>
        </w:tc>
        <w:tc>
          <w:tcPr>
            <w:tcW w:w="1993" w:type="dxa"/>
          </w:tcPr>
          <w:p w14:paraId="7EB38329" w14:textId="020AD9E7" w:rsidR="00873B0E" w:rsidRPr="00F33833" w:rsidRDefault="00873B0E" w:rsidP="00553F77">
            <w:pPr>
              <w:rPr>
                <w:rFonts w:cstheme="minorHAnsi"/>
                <w:sz w:val="20"/>
                <w:szCs w:val="20"/>
              </w:rPr>
            </w:pPr>
            <w:r w:rsidRPr="00F33833">
              <w:rPr>
                <w:rFonts w:cstheme="minorHAnsi"/>
                <w:sz w:val="20"/>
                <w:szCs w:val="20"/>
              </w:rPr>
              <w:t>Programme use – number of modules completed</w:t>
            </w:r>
          </w:p>
          <w:p w14:paraId="0664B2DA" w14:textId="77777777" w:rsidR="00873B0E" w:rsidRPr="00F33833" w:rsidRDefault="00873B0E" w:rsidP="00553F77">
            <w:pPr>
              <w:rPr>
                <w:rFonts w:cstheme="minorHAnsi"/>
                <w:sz w:val="20"/>
                <w:szCs w:val="20"/>
              </w:rPr>
            </w:pPr>
          </w:p>
          <w:p w14:paraId="5F54D412" w14:textId="74F5FD8D" w:rsidR="00873B0E" w:rsidRPr="00F33833" w:rsidRDefault="002A7C7A" w:rsidP="00553F77">
            <w:pPr>
              <w:rPr>
                <w:rFonts w:cstheme="minorHAnsi"/>
                <w:sz w:val="20"/>
                <w:szCs w:val="20"/>
              </w:rPr>
            </w:pPr>
            <w:r w:rsidRPr="00F33833">
              <w:rPr>
                <w:rFonts w:cstheme="minorHAnsi"/>
                <w:sz w:val="20"/>
                <w:szCs w:val="20"/>
              </w:rPr>
              <w:t xml:space="preserve">Satisfaction </w:t>
            </w:r>
            <w:r w:rsidR="00D6406A" w:rsidRPr="00F33833">
              <w:rPr>
                <w:rFonts w:cstheme="minorHAnsi"/>
                <w:sz w:val="20"/>
                <w:szCs w:val="20"/>
              </w:rPr>
              <w:t>–</w:t>
            </w:r>
            <w:r w:rsidRPr="00F33833">
              <w:rPr>
                <w:rFonts w:cstheme="minorHAnsi"/>
                <w:sz w:val="20"/>
                <w:szCs w:val="20"/>
              </w:rPr>
              <w:t xml:space="preserve"> SUS</w:t>
            </w:r>
          </w:p>
          <w:p w14:paraId="061DD46D" w14:textId="77777777" w:rsidR="00873B0E" w:rsidRPr="00F33833" w:rsidRDefault="00873B0E" w:rsidP="00553F77">
            <w:pPr>
              <w:rPr>
                <w:rFonts w:cstheme="minorHAnsi"/>
                <w:sz w:val="20"/>
                <w:szCs w:val="20"/>
              </w:rPr>
            </w:pPr>
          </w:p>
          <w:p w14:paraId="373A5544" w14:textId="3213167B" w:rsidR="0068712E" w:rsidRPr="00F33833" w:rsidRDefault="00D014A4" w:rsidP="00553F77">
            <w:pPr>
              <w:rPr>
                <w:rFonts w:cstheme="minorHAnsi"/>
                <w:sz w:val="20"/>
                <w:szCs w:val="20"/>
              </w:rPr>
            </w:pPr>
            <w:r w:rsidRPr="00F33833">
              <w:rPr>
                <w:rFonts w:cstheme="minorHAnsi"/>
                <w:sz w:val="20"/>
                <w:szCs w:val="20"/>
              </w:rPr>
              <w:t>Patient and</w:t>
            </w:r>
            <w:r w:rsidR="005F456F" w:rsidRPr="00F33833">
              <w:rPr>
                <w:rFonts w:cstheme="minorHAnsi"/>
                <w:sz w:val="20"/>
                <w:szCs w:val="20"/>
              </w:rPr>
              <w:t xml:space="preserve"> physical therapists</w:t>
            </w:r>
            <w:r w:rsidR="002A7C7A" w:rsidRPr="00F33833">
              <w:rPr>
                <w:rFonts w:cstheme="minorHAnsi"/>
                <w:sz w:val="20"/>
                <w:szCs w:val="20"/>
              </w:rPr>
              <w:t>’</w:t>
            </w:r>
            <w:r w:rsidR="005F456F" w:rsidRPr="00F33833">
              <w:rPr>
                <w:rFonts w:cstheme="minorHAnsi"/>
                <w:sz w:val="20"/>
                <w:szCs w:val="20"/>
              </w:rPr>
              <w:t xml:space="preserve"> experiences - semi-structured interviews</w:t>
            </w:r>
          </w:p>
        </w:tc>
      </w:tr>
      <w:tr w:rsidR="00DC6500" w:rsidRPr="00F33833" w14:paraId="1D6AD5AE" w14:textId="77777777" w:rsidTr="007D645A">
        <w:tc>
          <w:tcPr>
            <w:tcW w:w="1555" w:type="dxa"/>
          </w:tcPr>
          <w:p w14:paraId="4B9E543C" w14:textId="6FB8BCD6" w:rsidR="007F7EC8" w:rsidRPr="00F33833" w:rsidRDefault="007F7EC8" w:rsidP="00553F77">
            <w:pPr>
              <w:rPr>
                <w:rFonts w:cstheme="minorHAnsi"/>
                <w:sz w:val="20"/>
                <w:szCs w:val="20"/>
              </w:rPr>
            </w:pPr>
            <w:r w:rsidRPr="00F33833">
              <w:rPr>
                <w:rFonts w:cstheme="minorHAnsi"/>
                <w:sz w:val="20"/>
                <w:szCs w:val="20"/>
              </w:rPr>
              <w:t xml:space="preserve">Kloek et al. </w:t>
            </w:r>
            <w:r w:rsidR="000D1B47" w:rsidRPr="00F33833">
              <w:rPr>
                <w:rFonts w:cstheme="minorHAnsi"/>
                <w:sz w:val="20"/>
                <w:szCs w:val="20"/>
              </w:rPr>
              <w:t>[21]</w:t>
            </w:r>
          </w:p>
          <w:p w14:paraId="05FA3BC4" w14:textId="77777777" w:rsidR="008F0241" w:rsidRPr="00F33833" w:rsidRDefault="008F0241" w:rsidP="00553F77">
            <w:pPr>
              <w:rPr>
                <w:rFonts w:cstheme="minorHAnsi"/>
                <w:sz w:val="20"/>
                <w:szCs w:val="20"/>
              </w:rPr>
            </w:pPr>
          </w:p>
          <w:p w14:paraId="48FD0809" w14:textId="7489C0EF" w:rsidR="000D1B47" w:rsidRPr="00F33833" w:rsidRDefault="000D1B47" w:rsidP="00553F77">
            <w:pPr>
              <w:rPr>
                <w:rFonts w:cstheme="minorHAnsi"/>
                <w:sz w:val="20"/>
                <w:szCs w:val="20"/>
              </w:rPr>
            </w:pPr>
            <w:r w:rsidRPr="00F33833">
              <w:rPr>
                <w:rFonts w:cstheme="minorHAnsi"/>
                <w:sz w:val="20"/>
                <w:szCs w:val="20"/>
              </w:rPr>
              <w:t>2014</w:t>
            </w:r>
          </w:p>
          <w:p w14:paraId="1F64BE19" w14:textId="77777777" w:rsidR="000D1B47" w:rsidRPr="00F33833" w:rsidRDefault="000D1B47" w:rsidP="00553F77">
            <w:pPr>
              <w:rPr>
                <w:rFonts w:cstheme="minorHAnsi"/>
                <w:sz w:val="20"/>
                <w:szCs w:val="20"/>
              </w:rPr>
            </w:pPr>
          </w:p>
          <w:p w14:paraId="0667EBF0" w14:textId="186E1F4A" w:rsidR="007F7EC8" w:rsidRPr="00F33833" w:rsidRDefault="007F7EC8" w:rsidP="00553F77">
            <w:pPr>
              <w:rPr>
                <w:rFonts w:cstheme="minorHAnsi"/>
                <w:sz w:val="20"/>
                <w:szCs w:val="20"/>
              </w:rPr>
            </w:pPr>
            <w:r w:rsidRPr="00F33833">
              <w:rPr>
                <w:rFonts w:cstheme="minorHAnsi"/>
                <w:sz w:val="20"/>
                <w:szCs w:val="20"/>
              </w:rPr>
              <w:t>The Netherlands</w:t>
            </w:r>
          </w:p>
        </w:tc>
        <w:tc>
          <w:tcPr>
            <w:tcW w:w="2126" w:type="dxa"/>
          </w:tcPr>
          <w:p w14:paraId="5BD307A4" w14:textId="1633AF4A" w:rsidR="007F7EC8" w:rsidRPr="00F33833" w:rsidRDefault="007F7EC8" w:rsidP="00553F77">
            <w:pPr>
              <w:rPr>
                <w:rFonts w:cstheme="minorHAnsi"/>
                <w:sz w:val="20"/>
                <w:szCs w:val="20"/>
              </w:rPr>
            </w:pPr>
            <w:r w:rsidRPr="00F33833">
              <w:rPr>
                <w:rFonts w:cstheme="minorHAnsi"/>
                <w:sz w:val="20"/>
                <w:szCs w:val="20"/>
              </w:rPr>
              <w:t>To determine the effectiveness and cost-effectiveness of a blended e-Exercise intervention compared to usual care</w:t>
            </w:r>
          </w:p>
        </w:tc>
        <w:tc>
          <w:tcPr>
            <w:tcW w:w="1984" w:type="dxa"/>
          </w:tcPr>
          <w:p w14:paraId="75724533" w14:textId="77777777" w:rsidR="007F7EC8" w:rsidRPr="00F33833" w:rsidRDefault="007F7EC8" w:rsidP="00553F77">
            <w:pPr>
              <w:rPr>
                <w:rFonts w:cstheme="minorHAnsi"/>
                <w:sz w:val="20"/>
                <w:szCs w:val="20"/>
              </w:rPr>
            </w:pPr>
            <w:r w:rsidRPr="00F33833">
              <w:rPr>
                <w:rFonts w:cstheme="minorHAnsi"/>
                <w:sz w:val="20"/>
                <w:szCs w:val="20"/>
              </w:rPr>
              <w:t>Protocol of an RCT</w:t>
            </w:r>
          </w:p>
          <w:p w14:paraId="0D28C109" w14:textId="77777777" w:rsidR="007F7EC8" w:rsidRPr="00F33833" w:rsidRDefault="007F7EC8" w:rsidP="00553F77">
            <w:pPr>
              <w:rPr>
                <w:rFonts w:cstheme="minorHAnsi"/>
                <w:sz w:val="20"/>
                <w:szCs w:val="20"/>
              </w:rPr>
            </w:pPr>
          </w:p>
          <w:p w14:paraId="49D8F3EC" w14:textId="67ADC4BF" w:rsidR="007F7EC8" w:rsidRPr="00F33833" w:rsidRDefault="007F7EC8" w:rsidP="00553F77">
            <w:pPr>
              <w:rPr>
                <w:rFonts w:cstheme="minorHAnsi"/>
                <w:sz w:val="20"/>
                <w:szCs w:val="20"/>
              </w:rPr>
            </w:pPr>
            <w:r w:rsidRPr="00F33833">
              <w:rPr>
                <w:rFonts w:cstheme="minorHAnsi"/>
                <w:sz w:val="20"/>
                <w:szCs w:val="20"/>
              </w:rPr>
              <w:t>12-week intervention and 12-month follow-up</w:t>
            </w:r>
          </w:p>
        </w:tc>
        <w:tc>
          <w:tcPr>
            <w:tcW w:w="2304" w:type="dxa"/>
          </w:tcPr>
          <w:p w14:paraId="12058820" w14:textId="1B14BD3B" w:rsidR="007F7EC8" w:rsidRPr="00F33833" w:rsidRDefault="007F7EC8" w:rsidP="00553F77">
            <w:pPr>
              <w:rPr>
                <w:rFonts w:cstheme="minorHAnsi"/>
                <w:sz w:val="20"/>
                <w:szCs w:val="20"/>
              </w:rPr>
            </w:pPr>
            <w:r w:rsidRPr="00F33833">
              <w:rPr>
                <w:rFonts w:cstheme="minorHAnsi"/>
                <w:sz w:val="20"/>
                <w:szCs w:val="20"/>
              </w:rPr>
              <w:t xml:space="preserve">Knee or Hip OA </w:t>
            </w:r>
          </w:p>
          <w:p w14:paraId="3C5EE99E" w14:textId="77777777" w:rsidR="007F7EC8" w:rsidRPr="00F33833" w:rsidRDefault="007F7EC8" w:rsidP="00553F77">
            <w:pPr>
              <w:rPr>
                <w:rFonts w:cstheme="minorHAnsi"/>
                <w:sz w:val="20"/>
                <w:szCs w:val="20"/>
              </w:rPr>
            </w:pPr>
          </w:p>
          <w:p w14:paraId="23127A4E" w14:textId="5DE7079A" w:rsidR="007F7EC8" w:rsidRPr="00F33833" w:rsidRDefault="007F7EC8" w:rsidP="00553F77">
            <w:pPr>
              <w:rPr>
                <w:rFonts w:cstheme="minorHAnsi"/>
                <w:sz w:val="20"/>
                <w:szCs w:val="20"/>
              </w:rPr>
            </w:pPr>
          </w:p>
        </w:tc>
        <w:tc>
          <w:tcPr>
            <w:tcW w:w="1993" w:type="dxa"/>
            <w:vMerge w:val="restart"/>
          </w:tcPr>
          <w:p w14:paraId="7ECFB346" w14:textId="77777777" w:rsidR="007F7EC8" w:rsidRPr="00F33833" w:rsidRDefault="007F7EC8" w:rsidP="00553F77">
            <w:pPr>
              <w:rPr>
                <w:rFonts w:cstheme="minorHAnsi"/>
                <w:sz w:val="20"/>
                <w:szCs w:val="20"/>
              </w:rPr>
            </w:pPr>
            <w:r w:rsidRPr="00F33833">
              <w:rPr>
                <w:rFonts w:cstheme="minorHAnsi"/>
                <w:sz w:val="20"/>
                <w:szCs w:val="20"/>
              </w:rPr>
              <w:t>e-Exercise</w:t>
            </w:r>
          </w:p>
          <w:p w14:paraId="6173AF42" w14:textId="77777777" w:rsidR="006068D8" w:rsidRPr="00F33833" w:rsidRDefault="006068D8" w:rsidP="00553F77">
            <w:pPr>
              <w:rPr>
                <w:rFonts w:cstheme="minorHAnsi"/>
                <w:sz w:val="20"/>
                <w:szCs w:val="20"/>
              </w:rPr>
            </w:pPr>
          </w:p>
          <w:p w14:paraId="16EAC673" w14:textId="197A32C3" w:rsidR="006068D8" w:rsidRPr="00F33833" w:rsidRDefault="006068D8" w:rsidP="00553F77">
            <w:pPr>
              <w:rPr>
                <w:rFonts w:cstheme="minorHAnsi"/>
                <w:sz w:val="20"/>
                <w:szCs w:val="20"/>
              </w:rPr>
            </w:pPr>
            <w:r w:rsidRPr="00F33833">
              <w:rPr>
                <w:rFonts w:cstheme="minorHAnsi"/>
                <w:sz w:val="20"/>
                <w:szCs w:val="20"/>
              </w:rPr>
              <w:t>A 12-week, blended exercise intervention</w:t>
            </w:r>
            <w:r w:rsidR="00780E18" w:rsidRPr="00F33833">
              <w:rPr>
                <w:rFonts w:cstheme="minorHAnsi"/>
                <w:sz w:val="20"/>
                <w:szCs w:val="20"/>
              </w:rPr>
              <w:t xml:space="preserve"> with physical therapy</w:t>
            </w:r>
          </w:p>
        </w:tc>
        <w:tc>
          <w:tcPr>
            <w:tcW w:w="1993" w:type="dxa"/>
            <w:vMerge w:val="restart"/>
          </w:tcPr>
          <w:p w14:paraId="67A9B3E8" w14:textId="77777777" w:rsidR="007F7EC8" w:rsidRPr="00F33833" w:rsidRDefault="007F7EC8" w:rsidP="00553F77">
            <w:pPr>
              <w:rPr>
                <w:rFonts w:cstheme="minorHAnsi"/>
                <w:sz w:val="20"/>
                <w:szCs w:val="20"/>
              </w:rPr>
            </w:pPr>
            <w:r w:rsidRPr="00F33833">
              <w:rPr>
                <w:rFonts w:cstheme="minorHAnsi"/>
                <w:sz w:val="20"/>
                <w:szCs w:val="20"/>
              </w:rPr>
              <w:t>Physical therapist</w:t>
            </w:r>
          </w:p>
          <w:p w14:paraId="4CED861B" w14:textId="77777777" w:rsidR="007F7EC8" w:rsidRPr="00F33833" w:rsidRDefault="007F7EC8" w:rsidP="00553F77">
            <w:pPr>
              <w:rPr>
                <w:rFonts w:cstheme="minorHAnsi"/>
                <w:sz w:val="20"/>
                <w:szCs w:val="20"/>
              </w:rPr>
            </w:pPr>
          </w:p>
          <w:p w14:paraId="74C3D439" w14:textId="39FB918C" w:rsidR="007F7EC8" w:rsidRPr="00F33833" w:rsidRDefault="007F7EC8" w:rsidP="00553F77">
            <w:pPr>
              <w:rPr>
                <w:rFonts w:cstheme="minorHAnsi"/>
                <w:sz w:val="20"/>
                <w:szCs w:val="20"/>
              </w:rPr>
            </w:pPr>
            <w:r w:rsidRPr="00F33833">
              <w:rPr>
                <w:rFonts w:cstheme="minorHAnsi"/>
                <w:sz w:val="20"/>
                <w:szCs w:val="20"/>
              </w:rPr>
              <w:t>4 x F2F sessions (PTs can plan optional 5</w:t>
            </w:r>
            <w:r w:rsidRPr="00F33833">
              <w:rPr>
                <w:rFonts w:cstheme="minorHAnsi"/>
                <w:sz w:val="20"/>
                <w:szCs w:val="20"/>
                <w:vertAlign w:val="superscript"/>
              </w:rPr>
              <w:t>th</w:t>
            </w:r>
            <w:r w:rsidRPr="00F33833">
              <w:rPr>
                <w:rFonts w:cstheme="minorHAnsi"/>
                <w:sz w:val="20"/>
                <w:szCs w:val="20"/>
              </w:rPr>
              <w:t xml:space="preserve"> session) over a 12-week intervention</w:t>
            </w:r>
          </w:p>
          <w:p w14:paraId="0F8B2C00" w14:textId="77777777" w:rsidR="007F7EC8" w:rsidRPr="00F33833" w:rsidRDefault="007F7EC8" w:rsidP="00553F77">
            <w:pPr>
              <w:rPr>
                <w:rFonts w:cstheme="minorHAnsi"/>
                <w:sz w:val="20"/>
                <w:szCs w:val="20"/>
              </w:rPr>
            </w:pPr>
          </w:p>
          <w:p w14:paraId="47CBE186" w14:textId="29ADE0A3" w:rsidR="007F7EC8" w:rsidRPr="00F33833" w:rsidRDefault="007F7EC8" w:rsidP="00553F77">
            <w:pPr>
              <w:rPr>
                <w:rFonts w:cstheme="minorHAnsi"/>
                <w:sz w:val="20"/>
                <w:szCs w:val="20"/>
              </w:rPr>
            </w:pPr>
            <w:r w:rsidRPr="00F33833">
              <w:rPr>
                <w:rFonts w:cstheme="minorHAnsi"/>
                <w:sz w:val="20"/>
                <w:szCs w:val="20"/>
              </w:rPr>
              <w:t>Plus weekly automatic informati</w:t>
            </w:r>
            <w:r w:rsidR="00F33FDA" w:rsidRPr="00F33833">
              <w:rPr>
                <w:rFonts w:cstheme="minorHAnsi"/>
                <w:sz w:val="20"/>
                <w:szCs w:val="20"/>
              </w:rPr>
              <w:t>on</w:t>
            </w:r>
            <w:r w:rsidRPr="00F33833">
              <w:rPr>
                <w:rFonts w:cstheme="minorHAnsi"/>
                <w:sz w:val="20"/>
                <w:szCs w:val="20"/>
              </w:rPr>
              <w:t xml:space="preserve"> and reminder emails (not PT)</w:t>
            </w:r>
          </w:p>
        </w:tc>
        <w:tc>
          <w:tcPr>
            <w:tcW w:w="1993" w:type="dxa"/>
            <w:vMerge w:val="restart"/>
          </w:tcPr>
          <w:p w14:paraId="61CBF689" w14:textId="77777777" w:rsidR="007F7EC8" w:rsidRPr="00F33833" w:rsidRDefault="007F7EC8" w:rsidP="00553F77">
            <w:pPr>
              <w:rPr>
                <w:rFonts w:cstheme="minorHAnsi"/>
                <w:sz w:val="20"/>
                <w:szCs w:val="20"/>
              </w:rPr>
            </w:pPr>
            <w:r w:rsidRPr="00F33833">
              <w:rPr>
                <w:rFonts w:cstheme="minorHAnsi"/>
                <w:sz w:val="20"/>
                <w:szCs w:val="20"/>
              </w:rPr>
              <w:t>Primary: physical function, HOOS or KOOS; physical functioning, TUG test; PA, SQUASH; PA, ActiGraph GTx accelerometer</w:t>
            </w:r>
          </w:p>
          <w:p w14:paraId="537DA90F" w14:textId="77777777" w:rsidR="007F7EC8" w:rsidRPr="00F33833" w:rsidRDefault="007F7EC8" w:rsidP="00553F77">
            <w:pPr>
              <w:rPr>
                <w:rFonts w:cstheme="minorHAnsi"/>
                <w:sz w:val="20"/>
                <w:szCs w:val="20"/>
              </w:rPr>
            </w:pPr>
          </w:p>
          <w:p w14:paraId="7397B0E9" w14:textId="36E7EF71" w:rsidR="007F7EC8" w:rsidRPr="00F33833" w:rsidRDefault="007F7EC8" w:rsidP="00553F77">
            <w:pPr>
              <w:rPr>
                <w:rFonts w:cstheme="minorHAnsi"/>
                <w:sz w:val="20"/>
                <w:szCs w:val="20"/>
              </w:rPr>
            </w:pPr>
            <w:r w:rsidRPr="00F33833">
              <w:rPr>
                <w:rFonts w:cstheme="minorHAnsi"/>
                <w:sz w:val="20"/>
                <w:szCs w:val="20"/>
              </w:rPr>
              <w:t xml:space="preserve">Secondary: </w:t>
            </w:r>
            <w:r w:rsidR="00483BB9" w:rsidRPr="00F33833">
              <w:rPr>
                <w:rFonts w:cstheme="minorHAnsi"/>
                <w:sz w:val="20"/>
                <w:szCs w:val="20"/>
              </w:rPr>
              <w:t>pain</w:t>
            </w:r>
            <w:r w:rsidR="00370AAF" w:rsidRPr="00F33833">
              <w:rPr>
                <w:rFonts w:cstheme="minorHAnsi"/>
                <w:sz w:val="20"/>
                <w:szCs w:val="20"/>
              </w:rPr>
              <w:t xml:space="preserve"> </w:t>
            </w:r>
            <w:r w:rsidR="00483BB9" w:rsidRPr="00F33833">
              <w:rPr>
                <w:rFonts w:cstheme="minorHAnsi"/>
                <w:sz w:val="20"/>
                <w:szCs w:val="20"/>
              </w:rPr>
              <w:t>/</w:t>
            </w:r>
            <w:r w:rsidR="00370AAF" w:rsidRPr="00F33833">
              <w:rPr>
                <w:rFonts w:cstheme="minorHAnsi"/>
                <w:sz w:val="20"/>
                <w:szCs w:val="20"/>
              </w:rPr>
              <w:t xml:space="preserve"> </w:t>
            </w:r>
            <w:r w:rsidR="00483BB9" w:rsidRPr="00F33833">
              <w:rPr>
                <w:rFonts w:cstheme="minorHAnsi"/>
                <w:sz w:val="20"/>
                <w:szCs w:val="20"/>
              </w:rPr>
              <w:t>symptom</w:t>
            </w:r>
            <w:r w:rsidR="00370AAF" w:rsidRPr="00F33833">
              <w:rPr>
                <w:rFonts w:cstheme="minorHAnsi"/>
                <w:sz w:val="20"/>
                <w:szCs w:val="20"/>
              </w:rPr>
              <w:t xml:space="preserve"> / sport / recreation function / QoL</w:t>
            </w:r>
            <w:r w:rsidR="00784AA0" w:rsidRPr="00F33833">
              <w:rPr>
                <w:rFonts w:cstheme="minorHAnsi"/>
                <w:sz w:val="20"/>
                <w:szCs w:val="20"/>
              </w:rPr>
              <w:t>, HOOS or KOOS; self-perceived effect, single question</w:t>
            </w:r>
            <w:r w:rsidR="00B62F1F" w:rsidRPr="00F33833">
              <w:rPr>
                <w:rFonts w:cstheme="minorHAnsi"/>
                <w:sz w:val="20"/>
                <w:szCs w:val="20"/>
              </w:rPr>
              <w:t>; pain and tiredness, NRS; self-efficacy, ASES</w:t>
            </w:r>
          </w:p>
        </w:tc>
      </w:tr>
      <w:tr w:rsidR="00DC6500" w:rsidRPr="00F33833" w14:paraId="0FF8AB24" w14:textId="77777777" w:rsidTr="007D645A">
        <w:tc>
          <w:tcPr>
            <w:tcW w:w="1555" w:type="dxa"/>
          </w:tcPr>
          <w:p w14:paraId="19059DB9" w14:textId="3C561206" w:rsidR="007F7EC8" w:rsidRPr="00F33833" w:rsidRDefault="007F7EC8" w:rsidP="00553F77">
            <w:pPr>
              <w:rPr>
                <w:rFonts w:cstheme="minorHAnsi"/>
                <w:sz w:val="20"/>
                <w:szCs w:val="20"/>
              </w:rPr>
            </w:pPr>
            <w:r w:rsidRPr="00F33833">
              <w:rPr>
                <w:rFonts w:cstheme="minorHAnsi"/>
                <w:sz w:val="20"/>
                <w:szCs w:val="20"/>
              </w:rPr>
              <w:t xml:space="preserve">Kloek et al. </w:t>
            </w:r>
            <w:r w:rsidR="000D1B47" w:rsidRPr="00F33833">
              <w:rPr>
                <w:rFonts w:cstheme="minorHAnsi"/>
                <w:sz w:val="20"/>
                <w:szCs w:val="20"/>
              </w:rPr>
              <w:t>[22]</w:t>
            </w:r>
          </w:p>
          <w:p w14:paraId="4FF20FF0" w14:textId="77777777" w:rsidR="000D1B47" w:rsidRPr="00F33833" w:rsidRDefault="000D1B47" w:rsidP="00553F77">
            <w:pPr>
              <w:rPr>
                <w:rFonts w:cstheme="minorHAnsi"/>
                <w:sz w:val="20"/>
                <w:szCs w:val="20"/>
              </w:rPr>
            </w:pPr>
          </w:p>
          <w:p w14:paraId="6982A916" w14:textId="71AB2FBB" w:rsidR="000D1B47" w:rsidRPr="00F33833" w:rsidRDefault="000D1B47" w:rsidP="00553F77">
            <w:pPr>
              <w:rPr>
                <w:rFonts w:cstheme="minorHAnsi"/>
                <w:sz w:val="20"/>
                <w:szCs w:val="20"/>
              </w:rPr>
            </w:pPr>
            <w:r w:rsidRPr="00F33833">
              <w:rPr>
                <w:rFonts w:cstheme="minorHAnsi"/>
                <w:sz w:val="20"/>
                <w:szCs w:val="20"/>
              </w:rPr>
              <w:t>2018</w:t>
            </w:r>
          </w:p>
          <w:p w14:paraId="2A9333DC" w14:textId="77777777" w:rsidR="008F0241" w:rsidRPr="00F33833" w:rsidRDefault="008F0241" w:rsidP="00553F77">
            <w:pPr>
              <w:rPr>
                <w:rFonts w:cstheme="minorHAnsi"/>
                <w:sz w:val="20"/>
                <w:szCs w:val="20"/>
              </w:rPr>
            </w:pPr>
          </w:p>
          <w:p w14:paraId="2350B3A4" w14:textId="21AA1794" w:rsidR="007F7EC8" w:rsidRPr="00F33833" w:rsidRDefault="007F7EC8" w:rsidP="00553F77">
            <w:pPr>
              <w:rPr>
                <w:rFonts w:cstheme="minorHAnsi"/>
                <w:sz w:val="20"/>
                <w:szCs w:val="20"/>
              </w:rPr>
            </w:pPr>
            <w:r w:rsidRPr="00F33833">
              <w:rPr>
                <w:rFonts w:cstheme="minorHAnsi"/>
                <w:sz w:val="20"/>
                <w:szCs w:val="20"/>
              </w:rPr>
              <w:t>The Netherlands</w:t>
            </w:r>
          </w:p>
        </w:tc>
        <w:tc>
          <w:tcPr>
            <w:tcW w:w="2126" w:type="dxa"/>
          </w:tcPr>
          <w:p w14:paraId="6A085F49" w14:textId="2DDD6484" w:rsidR="007F7EC8" w:rsidRPr="00F33833" w:rsidRDefault="007F7EC8" w:rsidP="00553F77">
            <w:pPr>
              <w:rPr>
                <w:rFonts w:cstheme="minorHAnsi"/>
                <w:sz w:val="20"/>
                <w:szCs w:val="20"/>
              </w:rPr>
            </w:pPr>
            <w:r w:rsidRPr="00F33833">
              <w:rPr>
                <w:rFonts w:cstheme="minorHAnsi"/>
                <w:sz w:val="20"/>
                <w:szCs w:val="20"/>
              </w:rPr>
              <w:t>Investigate the short- and long-term effectiveness of a blended e-Exercise intervention compared to usual care</w:t>
            </w:r>
          </w:p>
        </w:tc>
        <w:tc>
          <w:tcPr>
            <w:tcW w:w="1984" w:type="dxa"/>
          </w:tcPr>
          <w:p w14:paraId="044C7F8E" w14:textId="77777777" w:rsidR="007F7EC8" w:rsidRPr="00F33833" w:rsidRDefault="007F7EC8" w:rsidP="00553F77">
            <w:pPr>
              <w:rPr>
                <w:rFonts w:cstheme="minorHAnsi"/>
                <w:sz w:val="20"/>
                <w:szCs w:val="20"/>
              </w:rPr>
            </w:pPr>
            <w:r w:rsidRPr="00F33833">
              <w:rPr>
                <w:rFonts w:cstheme="minorHAnsi"/>
                <w:sz w:val="20"/>
                <w:szCs w:val="20"/>
              </w:rPr>
              <w:t>Cluster RCT</w:t>
            </w:r>
          </w:p>
          <w:p w14:paraId="1D3F94B1" w14:textId="77777777" w:rsidR="007F7EC8" w:rsidRPr="00F33833" w:rsidRDefault="007F7EC8" w:rsidP="00553F77">
            <w:pPr>
              <w:rPr>
                <w:rFonts w:cstheme="minorHAnsi"/>
                <w:sz w:val="20"/>
                <w:szCs w:val="20"/>
              </w:rPr>
            </w:pPr>
          </w:p>
          <w:p w14:paraId="2F9318C0" w14:textId="77777777" w:rsidR="00E25CAF" w:rsidRPr="00F33833" w:rsidRDefault="007F7EC8" w:rsidP="00553F77">
            <w:pPr>
              <w:rPr>
                <w:rFonts w:cstheme="minorHAnsi"/>
                <w:sz w:val="20"/>
                <w:szCs w:val="20"/>
              </w:rPr>
            </w:pPr>
            <w:r w:rsidRPr="00F33833">
              <w:rPr>
                <w:rFonts w:cstheme="minorHAnsi"/>
                <w:sz w:val="20"/>
                <w:szCs w:val="20"/>
              </w:rPr>
              <w:t xml:space="preserve">12-week intervention </w:t>
            </w:r>
          </w:p>
          <w:p w14:paraId="014036F9" w14:textId="77777777" w:rsidR="00E25CAF" w:rsidRPr="00F33833" w:rsidRDefault="00E25CAF" w:rsidP="00553F77">
            <w:pPr>
              <w:rPr>
                <w:rFonts w:cstheme="minorHAnsi"/>
                <w:sz w:val="20"/>
                <w:szCs w:val="20"/>
              </w:rPr>
            </w:pPr>
          </w:p>
          <w:p w14:paraId="5E3C6303" w14:textId="0BCEDB0D" w:rsidR="007F7EC8" w:rsidRPr="00F33833" w:rsidRDefault="00E25CAF" w:rsidP="00553F77">
            <w:pPr>
              <w:rPr>
                <w:rFonts w:cstheme="minorHAnsi"/>
                <w:sz w:val="20"/>
                <w:szCs w:val="20"/>
              </w:rPr>
            </w:pPr>
            <w:r w:rsidRPr="00F33833">
              <w:rPr>
                <w:rFonts w:cstheme="minorHAnsi"/>
                <w:sz w:val="20"/>
                <w:szCs w:val="20"/>
              </w:rPr>
              <w:t xml:space="preserve">Assessments at baseline, 3 months (post) and </w:t>
            </w:r>
            <w:r w:rsidR="007F7EC8" w:rsidRPr="00F33833">
              <w:rPr>
                <w:rFonts w:cstheme="minorHAnsi"/>
                <w:sz w:val="20"/>
                <w:szCs w:val="20"/>
              </w:rPr>
              <w:t>12-month</w:t>
            </w:r>
            <w:r w:rsidRPr="00F33833">
              <w:rPr>
                <w:rFonts w:cstheme="minorHAnsi"/>
                <w:sz w:val="20"/>
                <w:szCs w:val="20"/>
              </w:rPr>
              <w:t>s</w:t>
            </w:r>
            <w:r w:rsidR="007F7EC8" w:rsidRPr="00F33833">
              <w:rPr>
                <w:rFonts w:cstheme="minorHAnsi"/>
                <w:sz w:val="20"/>
                <w:szCs w:val="20"/>
              </w:rPr>
              <w:t xml:space="preserve"> follow-up</w:t>
            </w:r>
          </w:p>
        </w:tc>
        <w:tc>
          <w:tcPr>
            <w:tcW w:w="2304" w:type="dxa"/>
          </w:tcPr>
          <w:p w14:paraId="5008CD93" w14:textId="2412B80D" w:rsidR="007F7EC8" w:rsidRPr="00F33833" w:rsidRDefault="007F7EC8" w:rsidP="00553F77">
            <w:pPr>
              <w:rPr>
                <w:rFonts w:cstheme="minorHAnsi"/>
                <w:sz w:val="20"/>
                <w:szCs w:val="20"/>
              </w:rPr>
            </w:pPr>
            <w:r w:rsidRPr="00F33833">
              <w:rPr>
                <w:rFonts w:cstheme="minorHAnsi"/>
                <w:sz w:val="20"/>
                <w:szCs w:val="20"/>
              </w:rPr>
              <w:t>Knee or Hip OA</w:t>
            </w:r>
            <w:r w:rsidR="00703FA3" w:rsidRPr="00F33833">
              <w:rPr>
                <w:rFonts w:cstheme="minorHAnsi"/>
                <w:sz w:val="20"/>
                <w:szCs w:val="20"/>
              </w:rPr>
              <w:t xml:space="preserve"> (n = 208)</w:t>
            </w:r>
            <w:r w:rsidR="004B5F83" w:rsidRPr="00F33833">
              <w:rPr>
                <w:rFonts w:cstheme="minorHAnsi"/>
                <w:sz w:val="20"/>
                <w:szCs w:val="20"/>
              </w:rPr>
              <w:t xml:space="preserve">, age range 40 </w:t>
            </w:r>
            <w:r w:rsidR="00530374" w:rsidRPr="00F33833">
              <w:rPr>
                <w:rFonts w:cstheme="minorHAnsi"/>
                <w:sz w:val="20"/>
                <w:szCs w:val="20"/>
              </w:rPr>
              <w:t>–</w:t>
            </w:r>
            <w:r w:rsidR="004B5F83" w:rsidRPr="00F33833">
              <w:rPr>
                <w:rFonts w:cstheme="minorHAnsi"/>
                <w:sz w:val="20"/>
                <w:szCs w:val="20"/>
              </w:rPr>
              <w:t xml:space="preserve"> 80</w:t>
            </w:r>
            <w:r w:rsidR="00530374" w:rsidRPr="00F33833">
              <w:rPr>
                <w:rFonts w:cstheme="minorHAnsi"/>
                <w:sz w:val="20"/>
                <w:szCs w:val="20"/>
              </w:rPr>
              <w:t>, 141F</w:t>
            </w:r>
          </w:p>
          <w:p w14:paraId="6E38C4E2" w14:textId="77777777" w:rsidR="007F7EC8" w:rsidRPr="00F33833" w:rsidRDefault="007F7EC8" w:rsidP="00553F77">
            <w:pPr>
              <w:rPr>
                <w:rFonts w:cstheme="minorHAnsi"/>
                <w:sz w:val="20"/>
                <w:szCs w:val="20"/>
              </w:rPr>
            </w:pPr>
          </w:p>
          <w:p w14:paraId="5155E9C5" w14:textId="77777777" w:rsidR="007F7EC8" w:rsidRPr="00F33833" w:rsidRDefault="007F7EC8" w:rsidP="00553F77">
            <w:pPr>
              <w:rPr>
                <w:rFonts w:cstheme="minorHAnsi"/>
                <w:sz w:val="20"/>
                <w:szCs w:val="20"/>
              </w:rPr>
            </w:pPr>
            <w:r w:rsidRPr="00F33833">
              <w:rPr>
                <w:rFonts w:cstheme="minorHAnsi"/>
                <w:sz w:val="20"/>
                <w:szCs w:val="20"/>
              </w:rPr>
              <w:t>e-Exercise (n = 109), mean age 63.8 (SD 8.5), 74F (67.9%)</w:t>
            </w:r>
          </w:p>
          <w:p w14:paraId="66867F42" w14:textId="77777777" w:rsidR="007F7EC8" w:rsidRPr="00F33833" w:rsidRDefault="007F7EC8" w:rsidP="00553F77">
            <w:pPr>
              <w:rPr>
                <w:rFonts w:cstheme="minorHAnsi"/>
                <w:sz w:val="20"/>
                <w:szCs w:val="20"/>
              </w:rPr>
            </w:pPr>
          </w:p>
          <w:p w14:paraId="4DAF4EB8" w14:textId="750B4258" w:rsidR="007F7EC8" w:rsidRPr="00F33833" w:rsidRDefault="007F7EC8" w:rsidP="00553F77">
            <w:pPr>
              <w:rPr>
                <w:rFonts w:cstheme="minorHAnsi"/>
                <w:sz w:val="20"/>
                <w:szCs w:val="20"/>
              </w:rPr>
            </w:pPr>
            <w:r w:rsidRPr="00F33833">
              <w:rPr>
                <w:rFonts w:cstheme="minorHAnsi"/>
                <w:sz w:val="20"/>
                <w:szCs w:val="20"/>
              </w:rPr>
              <w:t>Usual therapy (n = 99), mean age 62.3 (SD 8.9), 67F (67.7%)</w:t>
            </w:r>
          </w:p>
        </w:tc>
        <w:tc>
          <w:tcPr>
            <w:tcW w:w="1993" w:type="dxa"/>
            <w:vMerge/>
          </w:tcPr>
          <w:p w14:paraId="596BC082" w14:textId="77777777" w:rsidR="007F7EC8" w:rsidRPr="00F33833" w:rsidRDefault="007F7EC8" w:rsidP="00553F77">
            <w:pPr>
              <w:rPr>
                <w:rFonts w:cstheme="minorHAnsi"/>
                <w:sz w:val="20"/>
                <w:szCs w:val="20"/>
              </w:rPr>
            </w:pPr>
          </w:p>
        </w:tc>
        <w:tc>
          <w:tcPr>
            <w:tcW w:w="1993" w:type="dxa"/>
            <w:vMerge/>
          </w:tcPr>
          <w:p w14:paraId="15C52900" w14:textId="77777777" w:rsidR="007F7EC8" w:rsidRPr="00F33833" w:rsidRDefault="007F7EC8" w:rsidP="00553F77">
            <w:pPr>
              <w:rPr>
                <w:rFonts w:cstheme="minorHAnsi"/>
                <w:sz w:val="20"/>
                <w:szCs w:val="20"/>
              </w:rPr>
            </w:pPr>
          </w:p>
        </w:tc>
        <w:tc>
          <w:tcPr>
            <w:tcW w:w="1993" w:type="dxa"/>
            <w:vMerge/>
          </w:tcPr>
          <w:p w14:paraId="47C29C72" w14:textId="77777777" w:rsidR="007F7EC8" w:rsidRPr="00F33833" w:rsidRDefault="007F7EC8" w:rsidP="00553F77">
            <w:pPr>
              <w:rPr>
                <w:rFonts w:cstheme="minorHAnsi"/>
                <w:sz w:val="20"/>
                <w:szCs w:val="20"/>
              </w:rPr>
            </w:pPr>
          </w:p>
        </w:tc>
      </w:tr>
      <w:tr w:rsidR="00DC6500" w:rsidRPr="00F33833" w14:paraId="7646F210" w14:textId="77777777" w:rsidTr="007D645A">
        <w:tc>
          <w:tcPr>
            <w:tcW w:w="1555" w:type="dxa"/>
          </w:tcPr>
          <w:p w14:paraId="51F082B1" w14:textId="7A3ABCD4" w:rsidR="00C45B59" w:rsidRPr="00F33833" w:rsidRDefault="00C45B59" w:rsidP="00553F77">
            <w:pPr>
              <w:rPr>
                <w:rFonts w:cstheme="minorHAnsi"/>
                <w:sz w:val="20"/>
                <w:szCs w:val="20"/>
              </w:rPr>
            </w:pPr>
            <w:r w:rsidRPr="00F33833">
              <w:rPr>
                <w:rFonts w:cstheme="minorHAnsi"/>
                <w:sz w:val="20"/>
                <w:szCs w:val="20"/>
              </w:rPr>
              <w:lastRenderedPageBreak/>
              <w:t xml:space="preserve">Kloek et al. </w:t>
            </w:r>
            <w:r w:rsidR="000C247E" w:rsidRPr="00F33833">
              <w:rPr>
                <w:rFonts w:cstheme="minorHAnsi"/>
                <w:sz w:val="20"/>
                <w:szCs w:val="20"/>
              </w:rPr>
              <w:t>[23]</w:t>
            </w:r>
          </w:p>
          <w:p w14:paraId="6E9C07AF" w14:textId="77777777" w:rsidR="008F0241" w:rsidRPr="00F33833" w:rsidRDefault="008F0241" w:rsidP="00553F77">
            <w:pPr>
              <w:rPr>
                <w:rFonts w:cstheme="minorHAnsi"/>
                <w:sz w:val="20"/>
                <w:szCs w:val="20"/>
              </w:rPr>
            </w:pPr>
          </w:p>
          <w:p w14:paraId="74115184" w14:textId="77777777" w:rsidR="000C247E" w:rsidRPr="00F33833" w:rsidRDefault="000C247E" w:rsidP="00553F77">
            <w:pPr>
              <w:rPr>
                <w:rFonts w:cstheme="minorHAnsi"/>
                <w:sz w:val="20"/>
                <w:szCs w:val="20"/>
              </w:rPr>
            </w:pPr>
            <w:r w:rsidRPr="00F33833">
              <w:rPr>
                <w:rFonts w:cstheme="minorHAnsi"/>
                <w:sz w:val="20"/>
                <w:szCs w:val="20"/>
              </w:rPr>
              <w:t>2020</w:t>
            </w:r>
          </w:p>
          <w:p w14:paraId="2D0B518A" w14:textId="77777777" w:rsidR="000C247E" w:rsidRPr="00F33833" w:rsidRDefault="000C247E" w:rsidP="00553F77">
            <w:pPr>
              <w:rPr>
                <w:rFonts w:cstheme="minorHAnsi"/>
                <w:sz w:val="20"/>
                <w:szCs w:val="20"/>
              </w:rPr>
            </w:pPr>
          </w:p>
          <w:p w14:paraId="41EA8D71" w14:textId="57713501" w:rsidR="00C45B59" w:rsidRPr="00F33833" w:rsidRDefault="00C45B59" w:rsidP="00553F77">
            <w:pPr>
              <w:rPr>
                <w:rFonts w:cstheme="minorHAnsi"/>
                <w:sz w:val="20"/>
                <w:szCs w:val="20"/>
              </w:rPr>
            </w:pPr>
            <w:r w:rsidRPr="00F33833">
              <w:rPr>
                <w:rFonts w:cstheme="minorHAnsi"/>
                <w:sz w:val="20"/>
                <w:szCs w:val="20"/>
              </w:rPr>
              <w:t>The Netherlands</w:t>
            </w:r>
          </w:p>
        </w:tc>
        <w:tc>
          <w:tcPr>
            <w:tcW w:w="2126" w:type="dxa"/>
          </w:tcPr>
          <w:p w14:paraId="5E411033" w14:textId="5B9C1AED" w:rsidR="00C45B59" w:rsidRPr="00F33833" w:rsidRDefault="00C45B59" w:rsidP="00553F77">
            <w:pPr>
              <w:rPr>
                <w:rFonts w:cstheme="minorHAnsi"/>
                <w:sz w:val="20"/>
                <w:szCs w:val="20"/>
              </w:rPr>
            </w:pPr>
            <w:r w:rsidRPr="00F33833">
              <w:rPr>
                <w:rFonts w:cstheme="minorHAnsi"/>
                <w:sz w:val="20"/>
                <w:szCs w:val="20"/>
              </w:rPr>
              <w:t>Explore physiotherapists’ experiences and determinants of usage of e-Exercise</w:t>
            </w:r>
          </w:p>
        </w:tc>
        <w:tc>
          <w:tcPr>
            <w:tcW w:w="1984" w:type="dxa"/>
          </w:tcPr>
          <w:p w14:paraId="2B69BC5D" w14:textId="7464263A" w:rsidR="00C45B59" w:rsidRPr="00F33833" w:rsidRDefault="00C45B59" w:rsidP="00553F77">
            <w:pPr>
              <w:rPr>
                <w:rFonts w:cstheme="minorHAnsi"/>
                <w:sz w:val="20"/>
                <w:szCs w:val="20"/>
              </w:rPr>
            </w:pPr>
            <w:r w:rsidRPr="00F33833">
              <w:rPr>
                <w:rFonts w:cstheme="minorHAnsi"/>
                <w:sz w:val="20"/>
                <w:szCs w:val="20"/>
              </w:rPr>
              <w:t>Mixed methods</w:t>
            </w:r>
            <w:r w:rsidR="0094403A" w:rsidRPr="00F33833">
              <w:rPr>
                <w:rFonts w:cstheme="minorHAnsi"/>
                <w:sz w:val="20"/>
                <w:szCs w:val="20"/>
              </w:rPr>
              <w:t xml:space="preserve"> study embedded within a RCT</w:t>
            </w:r>
          </w:p>
          <w:p w14:paraId="536A5C21" w14:textId="77777777" w:rsidR="00F75EEE" w:rsidRPr="00F33833" w:rsidRDefault="00F75EEE" w:rsidP="00553F77">
            <w:pPr>
              <w:rPr>
                <w:rFonts w:cstheme="minorHAnsi"/>
                <w:sz w:val="20"/>
                <w:szCs w:val="20"/>
              </w:rPr>
            </w:pPr>
          </w:p>
          <w:p w14:paraId="011760CE" w14:textId="01ADE992" w:rsidR="00F75EEE" w:rsidRPr="00F33833" w:rsidRDefault="00F75EEE" w:rsidP="00553F77">
            <w:pPr>
              <w:rPr>
                <w:rFonts w:cstheme="minorHAnsi"/>
                <w:sz w:val="20"/>
                <w:szCs w:val="20"/>
              </w:rPr>
            </w:pPr>
            <w:r w:rsidRPr="00F33833">
              <w:rPr>
                <w:rFonts w:cstheme="minorHAnsi"/>
                <w:sz w:val="20"/>
                <w:szCs w:val="20"/>
              </w:rPr>
              <w:t xml:space="preserve">12-week </w:t>
            </w:r>
            <w:r w:rsidR="000923F5" w:rsidRPr="00F33833">
              <w:rPr>
                <w:rFonts w:cstheme="minorHAnsi"/>
                <w:sz w:val="20"/>
                <w:szCs w:val="20"/>
              </w:rPr>
              <w:t>intervention</w:t>
            </w:r>
          </w:p>
        </w:tc>
        <w:tc>
          <w:tcPr>
            <w:tcW w:w="2304" w:type="dxa"/>
          </w:tcPr>
          <w:p w14:paraId="78E95E01" w14:textId="2899688D" w:rsidR="00C45B59" w:rsidRPr="00F33833" w:rsidRDefault="00C45B59" w:rsidP="00553F77">
            <w:pPr>
              <w:rPr>
                <w:rFonts w:cstheme="minorHAnsi"/>
                <w:sz w:val="20"/>
                <w:szCs w:val="20"/>
              </w:rPr>
            </w:pPr>
            <w:r w:rsidRPr="00F33833">
              <w:rPr>
                <w:rFonts w:cstheme="minorHAnsi"/>
                <w:sz w:val="20"/>
                <w:szCs w:val="20"/>
              </w:rPr>
              <w:t>Physiotherapists (n = 123)</w:t>
            </w:r>
          </w:p>
        </w:tc>
        <w:tc>
          <w:tcPr>
            <w:tcW w:w="1993" w:type="dxa"/>
            <w:vMerge/>
          </w:tcPr>
          <w:p w14:paraId="2BC83BC9" w14:textId="77777777" w:rsidR="00C45B59" w:rsidRPr="00F33833" w:rsidRDefault="00C45B59" w:rsidP="00553F77">
            <w:pPr>
              <w:rPr>
                <w:rFonts w:cstheme="minorHAnsi"/>
                <w:sz w:val="20"/>
                <w:szCs w:val="20"/>
              </w:rPr>
            </w:pPr>
          </w:p>
        </w:tc>
        <w:tc>
          <w:tcPr>
            <w:tcW w:w="1993" w:type="dxa"/>
            <w:vMerge/>
          </w:tcPr>
          <w:p w14:paraId="3BAA50EE" w14:textId="77777777" w:rsidR="00C45B59" w:rsidRPr="00F33833" w:rsidRDefault="00C45B59" w:rsidP="00553F77">
            <w:pPr>
              <w:rPr>
                <w:rFonts w:cstheme="minorHAnsi"/>
                <w:sz w:val="20"/>
                <w:szCs w:val="20"/>
              </w:rPr>
            </w:pPr>
          </w:p>
        </w:tc>
        <w:tc>
          <w:tcPr>
            <w:tcW w:w="1993" w:type="dxa"/>
          </w:tcPr>
          <w:p w14:paraId="0725F28F" w14:textId="7D6F10B4" w:rsidR="00B70CA9" w:rsidRPr="00F33833" w:rsidRDefault="00345CBD" w:rsidP="00553F77">
            <w:pPr>
              <w:rPr>
                <w:rFonts w:cstheme="minorHAnsi"/>
                <w:sz w:val="20"/>
                <w:szCs w:val="20"/>
              </w:rPr>
            </w:pPr>
            <w:r w:rsidRPr="00F33833">
              <w:rPr>
                <w:rFonts w:cstheme="minorHAnsi"/>
                <w:sz w:val="20"/>
                <w:szCs w:val="20"/>
              </w:rPr>
              <w:t>Determinants, Questionnaire based on MIDI</w:t>
            </w:r>
          </w:p>
          <w:p w14:paraId="33B35F3B" w14:textId="77777777" w:rsidR="00B70CA9" w:rsidRPr="00F33833" w:rsidRDefault="00B70CA9" w:rsidP="00553F77">
            <w:pPr>
              <w:rPr>
                <w:rFonts w:cstheme="minorHAnsi"/>
                <w:sz w:val="20"/>
                <w:szCs w:val="20"/>
              </w:rPr>
            </w:pPr>
          </w:p>
          <w:p w14:paraId="0FEF9C2C" w14:textId="4305135D" w:rsidR="00C45B59" w:rsidRPr="00F33833" w:rsidRDefault="00A16F9C" w:rsidP="00553F77">
            <w:pPr>
              <w:rPr>
                <w:rFonts w:cstheme="minorHAnsi"/>
                <w:sz w:val="20"/>
                <w:szCs w:val="20"/>
              </w:rPr>
            </w:pPr>
            <w:r w:rsidRPr="00F33833">
              <w:rPr>
                <w:rFonts w:cstheme="minorHAnsi"/>
                <w:sz w:val="20"/>
                <w:szCs w:val="20"/>
              </w:rPr>
              <w:t xml:space="preserve">PT </w:t>
            </w:r>
            <w:r w:rsidR="00B70CA9" w:rsidRPr="00F33833">
              <w:rPr>
                <w:rFonts w:cstheme="minorHAnsi"/>
                <w:sz w:val="20"/>
                <w:szCs w:val="20"/>
              </w:rPr>
              <w:t>Experiences, semi-structured interviews</w:t>
            </w:r>
          </w:p>
        </w:tc>
      </w:tr>
      <w:tr w:rsidR="00DC6500" w:rsidRPr="00F33833" w14:paraId="64869114" w14:textId="77777777" w:rsidTr="007D645A">
        <w:tc>
          <w:tcPr>
            <w:tcW w:w="1555" w:type="dxa"/>
          </w:tcPr>
          <w:p w14:paraId="23EE8F79" w14:textId="1B336DE8" w:rsidR="00C45B59" w:rsidRPr="00F33833" w:rsidRDefault="00C45B59" w:rsidP="00553F77">
            <w:pPr>
              <w:rPr>
                <w:rFonts w:cstheme="minorHAnsi"/>
                <w:sz w:val="20"/>
                <w:szCs w:val="20"/>
              </w:rPr>
            </w:pPr>
            <w:r w:rsidRPr="00F33833">
              <w:rPr>
                <w:rFonts w:cstheme="minorHAnsi"/>
                <w:sz w:val="20"/>
                <w:szCs w:val="20"/>
              </w:rPr>
              <w:t xml:space="preserve">Kloek et al. </w:t>
            </w:r>
            <w:r w:rsidR="0063668C" w:rsidRPr="00F33833">
              <w:rPr>
                <w:rFonts w:cstheme="minorHAnsi"/>
                <w:sz w:val="20"/>
                <w:szCs w:val="20"/>
              </w:rPr>
              <w:t>[24]</w:t>
            </w:r>
          </w:p>
          <w:p w14:paraId="0976871E" w14:textId="77777777" w:rsidR="008F0241" w:rsidRPr="00F33833" w:rsidRDefault="008F0241" w:rsidP="00553F77">
            <w:pPr>
              <w:rPr>
                <w:rFonts w:cstheme="minorHAnsi"/>
                <w:sz w:val="20"/>
                <w:szCs w:val="20"/>
              </w:rPr>
            </w:pPr>
          </w:p>
          <w:p w14:paraId="4844B9A3" w14:textId="77777777" w:rsidR="000C247E" w:rsidRPr="00F33833" w:rsidRDefault="000C247E" w:rsidP="00553F77">
            <w:pPr>
              <w:rPr>
                <w:rFonts w:cstheme="minorHAnsi"/>
                <w:sz w:val="20"/>
                <w:szCs w:val="20"/>
              </w:rPr>
            </w:pPr>
            <w:r w:rsidRPr="00F33833">
              <w:rPr>
                <w:rFonts w:cstheme="minorHAnsi"/>
                <w:sz w:val="20"/>
                <w:szCs w:val="20"/>
              </w:rPr>
              <w:t>2018</w:t>
            </w:r>
          </w:p>
          <w:p w14:paraId="03C49EB5" w14:textId="77777777" w:rsidR="000C247E" w:rsidRPr="00F33833" w:rsidRDefault="000C247E" w:rsidP="00553F77">
            <w:pPr>
              <w:rPr>
                <w:rFonts w:cstheme="minorHAnsi"/>
                <w:sz w:val="20"/>
                <w:szCs w:val="20"/>
              </w:rPr>
            </w:pPr>
          </w:p>
          <w:p w14:paraId="63B49B63" w14:textId="0F9289FE" w:rsidR="00C45B59" w:rsidRPr="00F33833" w:rsidRDefault="00C45B59" w:rsidP="00553F77">
            <w:pPr>
              <w:rPr>
                <w:rFonts w:cstheme="minorHAnsi"/>
                <w:sz w:val="20"/>
                <w:szCs w:val="20"/>
              </w:rPr>
            </w:pPr>
            <w:r w:rsidRPr="00F33833">
              <w:rPr>
                <w:rFonts w:cstheme="minorHAnsi"/>
                <w:sz w:val="20"/>
                <w:szCs w:val="20"/>
              </w:rPr>
              <w:t>The Netherlands</w:t>
            </w:r>
          </w:p>
        </w:tc>
        <w:tc>
          <w:tcPr>
            <w:tcW w:w="2126" w:type="dxa"/>
          </w:tcPr>
          <w:p w14:paraId="22BA0207" w14:textId="51F804C2" w:rsidR="00C45B59" w:rsidRPr="00F33833" w:rsidRDefault="00C45B59" w:rsidP="00553F77">
            <w:pPr>
              <w:rPr>
                <w:rFonts w:cstheme="minorHAnsi"/>
                <w:sz w:val="20"/>
                <w:szCs w:val="20"/>
              </w:rPr>
            </w:pPr>
            <w:r w:rsidRPr="00F33833">
              <w:rPr>
                <w:rFonts w:cstheme="minorHAnsi"/>
                <w:sz w:val="20"/>
                <w:szCs w:val="20"/>
              </w:rPr>
              <w:t>Evaluate the cost-effectiveness of a blended e-Exercise intervention compared to usual care</w:t>
            </w:r>
          </w:p>
        </w:tc>
        <w:tc>
          <w:tcPr>
            <w:tcW w:w="1984" w:type="dxa"/>
          </w:tcPr>
          <w:p w14:paraId="43B402EE" w14:textId="77777777" w:rsidR="00C45B59" w:rsidRPr="00F33833" w:rsidRDefault="00C45B59" w:rsidP="00553F77">
            <w:pPr>
              <w:rPr>
                <w:rFonts w:cstheme="minorHAnsi"/>
                <w:sz w:val="20"/>
                <w:szCs w:val="20"/>
              </w:rPr>
            </w:pPr>
            <w:r w:rsidRPr="00F33833">
              <w:rPr>
                <w:rFonts w:cstheme="minorHAnsi"/>
                <w:sz w:val="20"/>
                <w:szCs w:val="20"/>
              </w:rPr>
              <w:t>Cost-effectiveness analysis of an RCT</w:t>
            </w:r>
          </w:p>
          <w:p w14:paraId="3DA9846B" w14:textId="77777777" w:rsidR="00F61B09" w:rsidRPr="00F33833" w:rsidRDefault="00F61B09" w:rsidP="00553F77">
            <w:pPr>
              <w:rPr>
                <w:rFonts w:cstheme="minorHAnsi"/>
                <w:sz w:val="20"/>
                <w:szCs w:val="20"/>
              </w:rPr>
            </w:pPr>
          </w:p>
          <w:p w14:paraId="54EC90F2" w14:textId="0AF98777" w:rsidR="00F61B09" w:rsidRPr="00F33833" w:rsidRDefault="00F61B09" w:rsidP="00553F77">
            <w:pPr>
              <w:rPr>
                <w:rFonts w:cstheme="minorHAnsi"/>
                <w:sz w:val="20"/>
                <w:szCs w:val="20"/>
              </w:rPr>
            </w:pPr>
            <w:r w:rsidRPr="00F33833">
              <w:rPr>
                <w:rFonts w:cstheme="minorHAnsi"/>
                <w:sz w:val="20"/>
                <w:szCs w:val="20"/>
              </w:rPr>
              <w:t>12-week intervention</w:t>
            </w:r>
            <w:r w:rsidR="00D11BEB" w:rsidRPr="00F33833">
              <w:rPr>
                <w:rFonts w:cstheme="minorHAnsi"/>
                <w:sz w:val="20"/>
                <w:szCs w:val="20"/>
              </w:rPr>
              <w:t xml:space="preserve"> (cost outcomes assessed at 0, 3, 6, and 12 months)</w:t>
            </w:r>
          </w:p>
        </w:tc>
        <w:tc>
          <w:tcPr>
            <w:tcW w:w="2304" w:type="dxa"/>
          </w:tcPr>
          <w:p w14:paraId="12817BEB" w14:textId="7290536C" w:rsidR="00C45B59" w:rsidRPr="00F33833" w:rsidRDefault="00C45B59" w:rsidP="00553F77">
            <w:pPr>
              <w:rPr>
                <w:rFonts w:cstheme="minorHAnsi"/>
                <w:sz w:val="20"/>
                <w:szCs w:val="20"/>
              </w:rPr>
            </w:pPr>
            <w:r w:rsidRPr="00F33833">
              <w:rPr>
                <w:rFonts w:cstheme="minorHAnsi"/>
                <w:sz w:val="20"/>
                <w:szCs w:val="20"/>
              </w:rPr>
              <w:t>Knee or Hip OA</w:t>
            </w:r>
          </w:p>
        </w:tc>
        <w:tc>
          <w:tcPr>
            <w:tcW w:w="1993" w:type="dxa"/>
            <w:vMerge/>
          </w:tcPr>
          <w:p w14:paraId="0C7B9E59" w14:textId="77777777" w:rsidR="00C45B59" w:rsidRPr="00F33833" w:rsidRDefault="00C45B59" w:rsidP="00553F77">
            <w:pPr>
              <w:rPr>
                <w:rFonts w:cstheme="minorHAnsi"/>
                <w:sz w:val="20"/>
                <w:szCs w:val="20"/>
              </w:rPr>
            </w:pPr>
          </w:p>
        </w:tc>
        <w:tc>
          <w:tcPr>
            <w:tcW w:w="1993" w:type="dxa"/>
            <w:vMerge/>
          </w:tcPr>
          <w:p w14:paraId="7D7663BE" w14:textId="77777777" w:rsidR="00C45B59" w:rsidRPr="00F33833" w:rsidRDefault="00C45B59" w:rsidP="00553F77">
            <w:pPr>
              <w:rPr>
                <w:rFonts w:cstheme="minorHAnsi"/>
                <w:sz w:val="20"/>
                <w:szCs w:val="20"/>
              </w:rPr>
            </w:pPr>
          </w:p>
        </w:tc>
        <w:tc>
          <w:tcPr>
            <w:tcW w:w="1993" w:type="dxa"/>
          </w:tcPr>
          <w:p w14:paraId="2AF8BC11" w14:textId="77777777" w:rsidR="00C45B59" w:rsidRPr="00F33833" w:rsidRDefault="00C279E6" w:rsidP="00553F77">
            <w:pPr>
              <w:rPr>
                <w:rFonts w:cstheme="minorHAnsi"/>
                <w:sz w:val="20"/>
                <w:szCs w:val="20"/>
              </w:rPr>
            </w:pPr>
            <w:r w:rsidRPr="00F33833">
              <w:rPr>
                <w:rFonts w:cstheme="minorHAnsi"/>
                <w:sz w:val="20"/>
                <w:szCs w:val="20"/>
              </w:rPr>
              <w:t>Clinical:</w:t>
            </w:r>
            <w:r w:rsidR="00FA7797" w:rsidRPr="00F33833">
              <w:rPr>
                <w:rFonts w:cstheme="minorHAnsi"/>
                <w:sz w:val="20"/>
                <w:szCs w:val="20"/>
              </w:rPr>
              <w:t xml:space="preserve"> HRQoL, EQ-5D-3 L; function, HOOS or KOOS; PA, ActiGraph</w:t>
            </w:r>
            <w:r w:rsidR="005C7046" w:rsidRPr="00F33833">
              <w:rPr>
                <w:rFonts w:cstheme="minorHAnsi"/>
                <w:sz w:val="20"/>
                <w:szCs w:val="20"/>
              </w:rPr>
              <w:t xml:space="preserve"> GT3x</w:t>
            </w:r>
          </w:p>
          <w:p w14:paraId="5A857048" w14:textId="77777777" w:rsidR="005C7046" w:rsidRPr="00F33833" w:rsidRDefault="005C7046" w:rsidP="00553F77">
            <w:pPr>
              <w:rPr>
                <w:rFonts w:cstheme="minorHAnsi"/>
                <w:sz w:val="20"/>
                <w:szCs w:val="20"/>
              </w:rPr>
            </w:pPr>
          </w:p>
          <w:p w14:paraId="41DD5EB1" w14:textId="12E85736" w:rsidR="005C7046" w:rsidRPr="00F33833" w:rsidRDefault="005C7046" w:rsidP="00553F77">
            <w:pPr>
              <w:rPr>
                <w:rFonts w:cstheme="minorHAnsi"/>
                <w:sz w:val="20"/>
                <w:szCs w:val="20"/>
              </w:rPr>
            </w:pPr>
            <w:r w:rsidRPr="00F33833">
              <w:rPr>
                <w:rFonts w:cstheme="minorHAnsi"/>
                <w:sz w:val="20"/>
                <w:szCs w:val="20"/>
              </w:rPr>
              <w:t>Cost:</w:t>
            </w:r>
            <w:r w:rsidR="005F5A6A" w:rsidRPr="00F33833">
              <w:rPr>
                <w:rFonts w:cstheme="minorHAnsi"/>
                <w:sz w:val="20"/>
                <w:szCs w:val="20"/>
              </w:rPr>
              <w:t xml:space="preserve"> intervention costs, healthcare costs, </w:t>
            </w:r>
            <w:r w:rsidR="00B821AC" w:rsidRPr="00F33833">
              <w:rPr>
                <w:rFonts w:cstheme="minorHAnsi"/>
                <w:sz w:val="20"/>
                <w:szCs w:val="20"/>
              </w:rPr>
              <w:t>sports costs, information care costs, absenteeism costs, presenteeism costs</w:t>
            </w:r>
            <w:r w:rsidR="002E1FF5" w:rsidRPr="00F33833">
              <w:rPr>
                <w:rFonts w:cstheme="minorHAnsi"/>
                <w:sz w:val="20"/>
                <w:szCs w:val="20"/>
              </w:rPr>
              <w:t>, unpaid productivity costs, self-report questionnaire</w:t>
            </w:r>
          </w:p>
        </w:tc>
      </w:tr>
      <w:tr w:rsidR="00DC6500" w:rsidRPr="00F33833" w14:paraId="5440A4A3" w14:textId="77777777" w:rsidTr="007D645A">
        <w:tc>
          <w:tcPr>
            <w:tcW w:w="1555" w:type="dxa"/>
          </w:tcPr>
          <w:p w14:paraId="438469ED" w14:textId="716675EB" w:rsidR="00C45B59" w:rsidRPr="00F33833" w:rsidRDefault="00C45B59" w:rsidP="00553F77">
            <w:pPr>
              <w:rPr>
                <w:rFonts w:cstheme="minorHAnsi"/>
                <w:sz w:val="20"/>
                <w:szCs w:val="20"/>
              </w:rPr>
            </w:pPr>
            <w:r w:rsidRPr="00F33833">
              <w:rPr>
                <w:rFonts w:cstheme="minorHAnsi"/>
                <w:sz w:val="20"/>
                <w:szCs w:val="20"/>
              </w:rPr>
              <w:t>De Vries et al.</w:t>
            </w:r>
            <w:r w:rsidR="0063668C" w:rsidRPr="00F33833">
              <w:rPr>
                <w:rFonts w:cstheme="minorHAnsi"/>
                <w:sz w:val="20"/>
                <w:szCs w:val="20"/>
              </w:rPr>
              <w:t xml:space="preserve"> [25]</w:t>
            </w:r>
          </w:p>
          <w:p w14:paraId="2813CB71" w14:textId="77777777" w:rsidR="008F0241" w:rsidRPr="00F33833" w:rsidRDefault="008F0241" w:rsidP="00553F77">
            <w:pPr>
              <w:rPr>
                <w:rFonts w:cstheme="minorHAnsi"/>
                <w:sz w:val="20"/>
                <w:szCs w:val="20"/>
              </w:rPr>
            </w:pPr>
          </w:p>
          <w:p w14:paraId="625BCD07" w14:textId="77777777" w:rsidR="0063668C" w:rsidRPr="00F33833" w:rsidRDefault="0063668C" w:rsidP="00553F77">
            <w:pPr>
              <w:rPr>
                <w:rFonts w:cstheme="minorHAnsi"/>
                <w:sz w:val="20"/>
                <w:szCs w:val="20"/>
              </w:rPr>
            </w:pPr>
            <w:r w:rsidRPr="00F33833">
              <w:rPr>
                <w:rFonts w:cstheme="minorHAnsi"/>
                <w:sz w:val="20"/>
                <w:szCs w:val="20"/>
              </w:rPr>
              <w:t>2017</w:t>
            </w:r>
          </w:p>
          <w:p w14:paraId="7587A3F0" w14:textId="77777777" w:rsidR="0063668C" w:rsidRPr="00F33833" w:rsidRDefault="0063668C" w:rsidP="00553F77">
            <w:pPr>
              <w:rPr>
                <w:rFonts w:cstheme="minorHAnsi"/>
                <w:sz w:val="20"/>
                <w:szCs w:val="20"/>
              </w:rPr>
            </w:pPr>
          </w:p>
          <w:p w14:paraId="0B528F8D" w14:textId="76D5721C" w:rsidR="00C45B59" w:rsidRPr="00F33833" w:rsidRDefault="00C45B59" w:rsidP="00553F77">
            <w:pPr>
              <w:rPr>
                <w:rFonts w:cstheme="minorHAnsi"/>
                <w:sz w:val="20"/>
                <w:szCs w:val="20"/>
              </w:rPr>
            </w:pPr>
            <w:r w:rsidRPr="00F33833">
              <w:rPr>
                <w:rFonts w:cstheme="minorHAnsi"/>
                <w:sz w:val="20"/>
                <w:szCs w:val="20"/>
              </w:rPr>
              <w:t>The Netherlands</w:t>
            </w:r>
          </w:p>
        </w:tc>
        <w:tc>
          <w:tcPr>
            <w:tcW w:w="2126" w:type="dxa"/>
          </w:tcPr>
          <w:p w14:paraId="7959D1A9" w14:textId="4406EE4C" w:rsidR="00C45B59" w:rsidRPr="00F33833" w:rsidRDefault="00C45B59" w:rsidP="00553F77">
            <w:pPr>
              <w:rPr>
                <w:rFonts w:cstheme="minorHAnsi"/>
                <w:sz w:val="20"/>
                <w:szCs w:val="20"/>
              </w:rPr>
            </w:pPr>
            <w:r w:rsidRPr="00F33833">
              <w:rPr>
                <w:rFonts w:cstheme="minorHAnsi"/>
                <w:sz w:val="20"/>
                <w:szCs w:val="20"/>
              </w:rPr>
              <w:t>To explore the determinants of adherence to the online component of the blended e-Exercise intervention</w:t>
            </w:r>
          </w:p>
        </w:tc>
        <w:tc>
          <w:tcPr>
            <w:tcW w:w="1984" w:type="dxa"/>
          </w:tcPr>
          <w:p w14:paraId="36098A3F" w14:textId="62D6255D" w:rsidR="00C45B59" w:rsidRPr="00F33833" w:rsidRDefault="00C45B59" w:rsidP="00553F77">
            <w:pPr>
              <w:rPr>
                <w:rFonts w:cstheme="minorHAnsi"/>
                <w:sz w:val="20"/>
                <w:szCs w:val="20"/>
              </w:rPr>
            </w:pPr>
            <w:r w:rsidRPr="00F33833">
              <w:rPr>
                <w:rFonts w:cstheme="minorHAnsi"/>
                <w:sz w:val="20"/>
                <w:szCs w:val="20"/>
              </w:rPr>
              <w:t>Convergent Mixed methods</w:t>
            </w:r>
            <w:r w:rsidR="00E83D0A" w:rsidRPr="00F33833">
              <w:rPr>
                <w:rFonts w:cstheme="minorHAnsi"/>
                <w:sz w:val="20"/>
                <w:szCs w:val="20"/>
              </w:rPr>
              <w:t xml:space="preserve"> study embedded within a RCT</w:t>
            </w:r>
          </w:p>
          <w:p w14:paraId="2CFF2B60" w14:textId="77777777" w:rsidR="00AA78EF" w:rsidRPr="00F33833" w:rsidRDefault="00AA78EF" w:rsidP="00553F77">
            <w:pPr>
              <w:rPr>
                <w:rFonts w:cstheme="minorHAnsi"/>
                <w:sz w:val="20"/>
                <w:szCs w:val="20"/>
              </w:rPr>
            </w:pPr>
          </w:p>
          <w:p w14:paraId="05CD3E81" w14:textId="702CE6AC" w:rsidR="00AA78EF" w:rsidRPr="00F33833" w:rsidRDefault="00AA78EF" w:rsidP="00553F77">
            <w:pPr>
              <w:rPr>
                <w:rFonts w:cstheme="minorHAnsi"/>
                <w:sz w:val="20"/>
                <w:szCs w:val="20"/>
              </w:rPr>
            </w:pPr>
            <w:r w:rsidRPr="00F33833">
              <w:rPr>
                <w:rFonts w:cstheme="minorHAnsi"/>
                <w:sz w:val="20"/>
                <w:szCs w:val="20"/>
              </w:rPr>
              <w:t>12-week intervention</w:t>
            </w:r>
          </w:p>
        </w:tc>
        <w:tc>
          <w:tcPr>
            <w:tcW w:w="2304" w:type="dxa"/>
          </w:tcPr>
          <w:p w14:paraId="3553971E" w14:textId="67798F12" w:rsidR="00C45B59" w:rsidRPr="00F33833" w:rsidRDefault="00C45B59" w:rsidP="00E94836">
            <w:pPr>
              <w:rPr>
                <w:rFonts w:cstheme="minorHAnsi"/>
                <w:sz w:val="20"/>
                <w:szCs w:val="20"/>
              </w:rPr>
            </w:pPr>
            <w:r w:rsidRPr="00F33833">
              <w:rPr>
                <w:rFonts w:cstheme="minorHAnsi"/>
                <w:sz w:val="20"/>
                <w:szCs w:val="20"/>
              </w:rPr>
              <w:t>Hip ad Knee OA (n = 90 from e-Exercise), mean age 63.6 (SD 8.3), 61F (67.8%), OA duration (&lt; 1 yr = 16 [17.8%], 1-5 yrs = 37 [41.1%], &gt; 5 yrs = 37 [41.1%])</w:t>
            </w:r>
          </w:p>
          <w:p w14:paraId="42ED3C76" w14:textId="77777777" w:rsidR="00C45B59" w:rsidRPr="00F33833" w:rsidRDefault="00C45B59" w:rsidP="00553F77">
            <w:pPr>
              <w:rPr>
                <w:rFonts w:cstheme="minorHAnsi"/>
                <w:sz w:val="20"/>
                <w:szCs w:val="20"/>
              </w:rPr>
            </w:pPr>
          </w:p>
          <w:p w14:paraId="2DE382F4" w14:textId="1EE479A3" w:rsidR="00C45B59" w:rsidRPr="00F33833" w:rsidRDefault="00C45B59" w:rsidP="00553F77">
            <w:pPr>
              <w:rPr>
                <w:rFonts w:cstheme="minorHAnsi"/>
                <w:sz w:val="20"/>
                <w:szCs w:val="20"/>
              </w:rPr>
            </w:pPr>
            <w:r w:rsidRPr="00F33833">
              <w:rPr>
                <w:rFonts w:cstheme="minorHAnsi"/>
                <w:sz w:val="20"/>
                <w:szCs w:val="20"/>
              </w:rPr>
              <w:t>n = 10 for interviews, median age 60 (51-79), 7F (70%)</w:t>
            </w:r>
          </w:p>
        </w:tc>
        <w:tc>
          <w:tcPr>
            <w:tcW w:w="1993" w:type="dxa"/>
            <w:vMerge/>
          </w:tcPr>
          <w:p w14:paraId="0C2384F0" w14:textId="77777777" w:rsidR="00C45B59" w:rsidRPr="00F33833" w:rsidRDefault="00C45B59" w:rsidP="00553F77">
            <w:pPr>
              <w:rPr>
                <w:rFonts w:cstheme="minorHAnsi"/>
                <w:sz w:val="20"/>
                <w:szCs w:val="20"/>
              </w:rPr>
            </w:pPr>
          </w:p>
        </w:tc>
        <w:tc>
          <w:tcPr>
            <w:tcW w:w="1993" w:type="dxa"/>
            <w:vMerge/>
          </w:tcPr>
          <w:p w14:paraId="49AFAACD" w14:textId="77777777" w:rsidR="00C45B59" w:rsidRPr="00F33833" w:rsidRDefault="00C45B59" w:rsidP="00553F77">
            <w:pPr>
              <w:rPr>
                <w:rFonts w:cstheme="minorHAnsi"/>
                <w:sz w:val="20"/>
                <w:szCs w:val="20"/>
              </w:rPr>
            </w:pPr>
          </w:p>
        </w:tc>
        <w:tc>
          <w:tcPr>
            <w:tcW w:w="1993" w:type="dxa"/>
          </w:tcPr>
          <w:p w14:paraId="6BC7D246" w14:textId="7639FCAB" w:rsidR="00AA2579" w:rsidRPr="00F33833" w:rsidRDefault="003E6D9C" w:rsidP="00553F77">
            <w:pPr>
              <w:rPr>
                <w:rFonts w:cstheme="minorHAnsi"/>
                <w:sz w:val="20"/>
                <w:szCs w:val="20"/>
              </w:rPr>
            </w:pPr>
            <w:r w:rsidRPr="00F33833">
              <w:rPr>
                <w:rFonts w:cstheme="minorHAnsi"/>
                <w:sz w:val="20"/>
                <w:szCs w:val="20"/>
              </w:rPr>
              <w:t xml:space="preserve">Outcome: </w:t>
            </w:r>
            <w:r w:rsidR="00811766" w:rsidRPr="00F33833">
              <w:rPr>
                <w:rFonts w:cstheme="minorHAnsi"/>
                <w:sz w:val="20"/>
                <w:szCs w:val="20"/>
              </w:rPr>
              <w:t>Adherence, number</w:t>
            </w:r>
            <w:r w:rsidR="00B24AB3" w:rsidRPr="00F33833">
              <w:rPr>
                <w:rFonts w:cstheme="minorHAnsi"/>
                <w:sz w:val="20"/>
                <w:szCs w:val="20"/>
              </w:rPr>
              <w:t xml:space="preserve"> of weeks </w:t>
            </w:r>
            <w:r w:rsidR="00F97040" w:rsidRPr="00F33833">
              <w:rPr>
                <w:rFonts w:cstheme="minorHAnsi"/>
                <w:sz w:val="20"/>
                <w:szCs w:val="20"/>
              </w:rPr>
              <w:t>graded activity or exercise module was evaluated</w:t>
            </w:r>
            <w:r w:rsidR="00C02FE6" w:rsidRPr="00F33833">
              <w:rPr>
                <w:rFonts w:cstheme="minorHAnsi"/>
                <w:sz w:val="20"/>
                <w:szCs w:val="20"/>
              </w:rPr>
              <w:t xml:space="preserve"> (1-12)</w:t>
            </w:r>
            <w:r w:rsidR="00DE5914" w:rsidRPr="00F33833">
              <w:rPr>
                <w:rFonts w:cstheme="minorHAnsi"/>
                <w:sz w:val="20"/>
                <w:szCs w:val="20"/>
              </w:rPr>
              <w:t xml:space="preserve"> (adherent = &gt;8/12)</w:t>
            </w:r>
          </w:p>
          <w:p w14:paraId="568BEAE7" w14:textId="77777777" w:rsidR="003E6D9C" w:rsidRPr="00F33833" w:rsidRDefault="003E6D9C" w:rsidP="00553F77">
            <w:pPr>
              <w:rPr>
                <w:rFonts w:cstheme="minorHAnsi"/>
                <w:sz w:val="20"/>
                <w:szCs w:val="20"/>
              </w:rPr>
            </w:pPr>
          </w:p>
          <w:p w14:paraId="5FDC548C" w14:textId="08890DD1" w:rsidR="003E6D9C" w:rsidRPr="00F33833" w:rsidRDefault="003E6D9C" w:rsidP="00553F77">
            <w:pPr>
              <w:rPr>
                <w:rFonts w:cstheme="minorHAnsi"/>
                <w:sz w:val="20"/>
                <w:szCs w:val="20"/>
              </w:rPr>
            </w:pPr>
            <w:r w:rsidRPr="00F33833">
              <w:rPr>
                <w:rFonts w:cstheme="minorHAnsi"/>
                <w:sz w:val="20"/>
                <w:szCs w:val="20"/>
              </w:rPr>
              <w:t>Independent</w:t>
            </w:r>
            <w:r w:rsidR="00D537AB" w:rsidRPr="00F33833">
              <w:rPr>
                <w:rFonts w:cstheme="minorHAnsi"/>
                <w:sz w:val="20"/>
                <w:szCs w:val="20"/>
              </w:rPr>
              <w:t>: protocol measures assessed at baseline</w:t>
            </w:r>
          </w:p>
          <w:p w14:paraId="41CAB360" w14:textId="77777777" w:rsidR="00AA2579" w:rsidRPr="00F33833" w:rsidRDefault="00AA2579" w:rsidP="00553F77">
            <w:pPr>
              <w:rPr>
                <w:rFonts w:cstheme="minorHAnsi"/>
                <w:sz w:val="20"/>
                <w:szCs w:val="20"/>
              </w:rPr>
            </w:pPr>
          </w:p>
          <w:p w14:paraId="73385C7A" w14:textId="6BDABE7D" w:rsidR="00C45B59" w:rsidRPr="00F33833" w:rsidRDefault="00AA2579" w:rsidP="00553F77">
            <w:pPr>
              <w:rPr>
                <w:rFonts w:cstheme="minorHAnsi"/>
                <w:sz w:val="20"/>
                <w:szCs w:val="20"/>
              </w:rPr>
            </w:pPr>
            <w:r w:rsidRPr="00F33833">
              <w:rPr>
                <w:rFonts w:cstheme="minorHAnsi"/>
                <w:sz w:val="20"/>
                <w:szCs w:val="20"/>
              </w:rPr>
              <w:t>Experiences, semi-structured interviews</w:t>
            </w:r>
          </w:p>
        </w:tc>
      </w:tr>
      <w:tr w:rsidR="007A5742" w:rsidRPr="00F33833" w14:paraId="5A491F6E" w14:textId="77777777" w:rsidTr="007D645A">
        <w:tc>
          <w:tcPr>
            <w:tcW w:w="1555" w:type="dxa"/>
          </w:tcPr>
          <w:p w14:paraId="58093973" w14:textId="4A54BC25" w:rsidR="007A5742" w:rsidRPr="00F33833" w:rsidRDefault="007A5742" w:rsidP="00553F77">
            <w:pPr>
              <w:rPr>
                <w:rFonts w:cstheme="minorHAnsi"/>
                <w:sz w:val="20"/>
                <w:szCs w:val="20"/>
              </w:rPr>
            </w:pPr>
            <w:r w:rsidRPr="00F33833">
              <w:rPr>
                <w:rFonts w:cstheme="minorHAnsi"/>
                <w:sz w:val="20"/>
                <w:szCs w:val="20"/>
              </w:rPr>
              <w:lastRenderedPageBreak/>
              <w:t xml:space="preserve">Camerini et al. </w:t>
            </w:r>
            <w:r w:rsidR="002375F6" w:rsidRPr="00F33833">
              <w:rPr>
                <w:rFonts w:cstheme="minorHAnsi"/>
                <w:sz w:val="20"/>
                <w:szCs w:val="20"/>
              </w:rPr>
              <w:t>[26]</w:t>
            </w:r>
          </w:p>
          <w:p w14:paraId="6457407A" w14:textId="77777777" w:rsidR="007A5742" w:rsidRPr="00F33833" w:rsidRDefault="007A5742" w:rsidP="00553F77">
            <w:pPr>
              <w:rPr>
                <w:rFonts w:cstheme="minorHAnsi"/>
                <w:sz w:val="20"/>
                <w:szCs w:val="20"/>
              </w:rPr>
            </w:pPr>
          </w:p>
          <w:p w14:paraId="279E87FE" w14:textId="77777777" w:rsidR="002375F6" w:rsidRPr="00F33833" w:rsidRDefault="002375F6" w:rsidP="00553F77">
            <w:pPr>
              <w:rPr>
                <w:rFonts w:cstheme="minorHAnsi"/>
                <w:sz w:val="20"/>
                <w:szCs w:val="20"/>
              </w:rPr>
            </w:pPr>
            <w:r w:rsidRPr="00F33833">
              <w:rPr>
                <w:rFonts w:cstheme="minorHAnsi"/>
                <w:sz w:val="20"/>
                <w:szCs w:val="20"/>
              </w:rPr>
              <w:t>2013</w:t>
            </w:r>
          </w:p>
          <w:p w14:paraId="653EFB72" w14:textId="77777777" w:rsidR="002375F6" w:rsidRPr="00F33833" w:rsidRDefault="002375F6" w:rsidP="00553F77">
            <w:pPr>
              <w:rPr>
                <w:rFonts w:cstheme="minorHAnsi"/>
                <w:sz w:val="20"/>
                <w:szCs w:val="20"/>
              </w:rPr>
            </w:pPr>
          </w:p>
          <w:p w14:paraId="2D668340" w14:textId="07D3D92B" w:rsidR="007A5742" w:rsidRPr="00F33833" w:rsidRDefault="00355234" w:rsidP="00553F77">
            <w:pPr>
              <w:rPr>
                <w:rFonts w:cstheme="minorHAnsi"/>
                <w:sz w:val="20"/>
                <w:szCs w:val="20"/>
              </w:rPr>
            </w:pPr>
            <w:r w:rsidRPr="00F33833">
              <w:rPr>
                <w:rFonts w:cstheme="minorHAnsi"/>
                <w:sz w:val="20"/>
                <w:szCs w:val="20"/>
              </w:rPr>
              <w:t>Switzerland</w:t>
            </w:r>
          </w:p>
        </w:tc>
        <w:tc>
          <w:tcPr>
            <w:tcW w:w="2126" w:type="dxa"/>
          </w:tcPr>
          <w:p w14:paraId="50C5F714" w14:textId="3B263C95" w:rsidR="007A5742" w:rsidRPr="00F33833" w:rsidRDefault="008515DD" w:rsidP="00553F77">
            <w:pPr>
              <w:rPr>
                <w:rFonts w:cstheme="minorHAnsi"/>
                <w:sz w:val="20"/>
                <w:szCs w:val="20"/>
              </w:rPr>
            </w:pPr>
            <w:r w:rsidRPr="00F33833">
              <w:rPr>
                <w:rFonts w:cstheme="minorHAnsi"/>
                <w:sz w:val="20"/>
                <w:szCs w:val="20"/>
              </w:rPr>
              <w:t>To assess the effectiveness of an internet-based</w:t>
            </w:r>
            <w:r w:rsidR="0080491B" w:rsidRPr="00F33833">
              <w:rPr>
                <w:rFonts w:cstheme="minorHAnsi"/>
                <w:sz w:val="20"/>
                <w:szCs w:val="20"/>
              </w:rPr>
              <w:t xml:space="preserve"> education programme </w:t>
            </w:r>
            <w:r w:rsidR="005121AC" w:rsidRPr="00F33833">
              <w:rPr>
                <w:rFonts w:cstheme="minorHAnsi"/>
                <w:sz w:val="20"/>
                <w:szCs w:val="20"/>
              </w:rPr>
              <w:t>in people living with</w:t>
            </w:r>
            <w:r w:rsidR="00BA62FD" w:rsidRPr="00F33833">
              <w:rPr>
                <w:rFonts w:cstheme="minorHAnsi"/>
                <w:sz w:val="20"/>
                <w:szCs w:val="20"/>
              </w:rPr>
              <w:t xml:space="preserve"> FM</w:t>
            </w:r>
          </w:p>
        </w:tc>
        <w:tc>
          <w:tcPr>
            <w:tcW w:w="1984" w:type="dxa"/>
          </w:tcPr>
          <w:p w14:paraId="3EAF6129" w14:textId="77777777" w:rsidR="007A5742" w:rsidRPr="00F33833" w:rsidRDefault="00065D8D" w:rsidP="00553F77">
            <w:pPr>
              <w:rPr>
                <w:rFonts w:cstheme="minorHAnsi"/>
                <w:sz w:val="20"/>
                <w:szCs w:val="20"/>
              </w:rPr>
            </w:pPr>
            <w:r w:rsidRPr="00F33833">
              <w:rPr>
                <w:rFonts w:cstheme="minorHAnsi"/>
                <w:sz w:val="20"/>
                <w:szCs w:val="20"/>
              </w:rPr>
              <w:t>Cross-sectional study</w:t>
            </w:r>
          </w:p>
          <w:p w14:paraId="47117607" w14:textId="77777777" w:rsidR="00E057AE" w:rsidRPr="00F33833" w:rsidRDefault="00E057AE" w:rsidP="00553F77">
            <w:pPr>
              <w:rPr>
                <w:rFonts w:cstheme="minorHAnsi"/>
                <w:sz w:val="20"/>
                <w:szCs w:val="20"/>
              </w:rPr>
            </w:pPr>
          </w:p>
          <w:p w14:paraId="55A4A962" w14:textId="5BE62FF9" w:rsidR="00E057AE" w:rsidRPr="00F33833" w:rsidRDefault="00F63A7D" w:rsidP="00553F77">
            <w:pPr>
              <w:rPr>
                <w:rFonts w:cstheme="minorHAnsi"/>
                <w:sz w:val="20"/>
                <w:szCs w:val="20"/>
              </w:rPr>
            </w:pPr>
            <w:r w:rsidRPr="00F33833">
              <w:rPr>
                <w:rFonts w:cstheme="minorHAnsi"/>
                <w:sz w:val="20"/>
                <w:szCs w:val="20"/>
              </w:rPr>
              <w:t>Assessment completed after 15 months</w:t>
            </w:r>
            <w:r w:rsidR="005F1853" w:rsidRPr="00F33833">
              <w:rPr>
                <w:rFonts w:cstheme="minorHAnsi"/>
                <w:sz w:val="20"/>
                <w:szCs w:val="20"/>
              </w:rPr>
              <w:t xml:space="preserve"> of website release</w:t>
            </w:r>
          </w:p>
        </w:tc>
        <w:tc>
          <w:tcPr>
            <w:tcW w:w="2304" w:type="dxa"/>
          </w:tcPr>
          <w:p w14:paraId="2902FCC1" w14:textId="3F5CB76B" w:rsidR="007A5742" w:rsidRPr="00F33833" w:rsidRDefault="00BA62FD" w:rsidP="00E94836">
            <w:pPr>
              <w:rPr>
                <w:rFonts w:cstheme="minorHAnsi"/>
                <w:sz w:val="20"/>
                <w:szCs w:val="20"/>
              </w:rPr>
            </w:pPr>
            <w:r w:rsidRPr="00F33833">
              <w:rPr>
                <w:rFonts w:cstheme="minorHAnsi"/>
                <w:sz w:val="20"/>
                <w:szCs w:val="20"/>
              </w:rPr>
              <w:t>FM (n = 209)</w:t>
            </w:r>
            <w:r w:rsidR="00B018C1" w:rsidRPr="00F33833">
              <w:rPr>
                <w:rFonts w:cstheme="minorHAnsi"/>
                <w:sz w:val="20"/>
                <w:szCs w:val="20"/>
              </w:rPr>
              <w:t xml:space="preserve">, </w:t>
            </w:r>
            <w:r w:rsidR="000B2B6E" w:rsidRPr="00F33833">
              <w:rPr>
                <w:rFonts w:cstheme="minorHAnsi"/>
                <w:sz w:val="20"/>
                <w:szCs w:val="20"/>
              </w:rPr>
              <w:t xml:space="preserve">mean age 49 (SD 10.0), </w:t>
            </w:r>
            <w:r w:rsidR="00BD1A7A" w:rsidRPr="00F33833">
              <w:rPr>
                <w:rFonts w:cstheme="minorHAnsi"/>
                <w:sz w:val="20"/>
                <w:szCs w:val="20"/>
              </w:rPr>
              <w:t>95% F, mean years of FM 5.6 (SD 4.7)</w:t>
            </w:r>
          </w:p>
        </w:tc>
        <w:tc>
          <w:tcPr>
            <w:tcW w:w="1993" w:type="dxa"/>
          </w:tcPr>
          <w:p w14:paraId="1BE8212D" w14:textId="70E6944D" w:rsidR="007A5742" w:rsidRPr="00F33833" w:rsidRDefault="003E6DBB" w:rsidP="00553F77">
            <w:pPr>
              <w:rPr>
                <w:rFonts w:cstheme="minorHAnsi"/>
                <w:sz w:val="20"/>
                <w:szCs w:val="20"/>
              </w:rPr>
            </w:pPr>
            <w:r w:rsidRPr="00F33833">
              <w:rPr>
                <w:rFonts w:cstheme="minorHAnsi"/>
                <w:sz w:val="20"/>
                <w:szCs w:val="20"/>
              </w:rPr>
              <w:t>ONESELF</w:t>
            </w:r>
          </w:p>
          <w:p w14:paraId="44671BD6" w14:textId="77777777" w:rsidR="003E6DBB" w:rsidRPr="00F33833" w:rsidRDefault="003E6DBB" w:rsidP="00495127">
            <w:pPr>
              <w:rPr>
                <w:rFonts w:cstheme="minorHAnsi"/>
                <w:sz w:val="20"/>
                <w:szCs w:val="20"/>
              </w:rPr>
            </w:pPr>
          </w:p>
          <w:p w14:paraId="528DF6C1" w14:textId="2722A583" w:rsidR="00495127" w:rsidRPr="00F33833" w:rsidRDefault="00495127" w:rsidP="00495127">
            <w:pPr>
              <w:rPr>
                <w:rFonts w:cstheme="minorHAnsi"/>
                <w:sz w:val="20"/>
                <w:szCs w:val="20"/>
              </w:rPr>
            </w:pPr>
            <w:r w:rsidRPr="00F33833">
              <w:rPr>
                <w:rFonts w:cstheme="minorHAnsi"/>
                <w:sz w:val="20"/>
                <w:szCs w:val="20"/>
              </w:rPr>
              <w:t>An online self-</w:t>
            </w:r>
            <w:r w:rsidR="00E31C36" w:rsidRPr="00F33833">
              <w:rPr>
                <w:rFonts w:cstheme="minorHAnsi"/>
                <w:sz w:val="20"/>
                <w:szCs w:val="20"/>
              </w:rPr>
              <w:t>management intervention targeting empowerment and knowledge</w:t>
            </w:r>
          </w:p>
          <w:p w14:paraId="2D4836A4" w14:textId="77777777" w:rsidR="00E31C36" w:rsidRPr="00F33833" w:rsidRDefault="00E31C36" w:rsidP="00495127">
            <w:pPr>
              <w:rPr>
                <w:rFonts w:cstheme="minorHAnsi"/>
                <w:sz w:val="20"/>
                <w:szCs w:val="20"/>
              </w:rPr>
            </w:pPr>
          </w:p>
          <w:p w14:paraId="500F8676" w14:textId="4ADD9978" w:rsidR="00495127" w:rsidRPr="00F33833" w:rsidRDefault="00D9752D" w:rsidP="00495127">
            <w:pPr>
              <w:rPr>
                <w:rFonts w:cstheme="minorHAnsi"/>
                <w:sz w:val="20"/>
                <w:szCs w:val="20"/>
              </w:rPr>
            </w:pPr>
            <w:r w:rsidRPr="00F33833">
              <w:rPr>
                <w:rFonts w:cstheme="minorHAnsi"/>
                <w:sz w:val="20"/>
                <w:szCs w:val="20"/>
              </w:rPr>
              <w:t>Website, virtual library</w:t>
            </w:r>
            <w:r w:rsidR="00233064" w:rsidRPr="00F33833">
              <w:rPr>
                <w:rFonts w:cstheme="minorHAnsi"/>
                <w:sz w:val="20"/>
                <w:szCs w:val="20"/>
              </w:rPr>
              <w:t xml:space="preserve"> for education, virtual gymnasium for tailored multimedia</w:t>
            </w:r>
            <w:r w:rsidR="002D663F" w:rsidRPr="00F33833">
              <w:rPr>
                <w:rFonts w:cstheme="minorHAnsi"/>
                <w:sz w:val="20"/>
                <w:szCs w:val="20"/>
              </w:rPr>
              <w:t>, and laypeople / health professional interaction</w:t>
            </w:r>
          </w:p>
          <w:p w14:paraId="41EE64AE" w14:textId="77777777" w:rsidR="00E31C36" w:rsidRPr="00F33833" w:rsidRDefault="00E31C36" w:rsidP="00495127">
            <w:pPr>
              <w:rPr>
                <w:rFonts w:cstheme="minorHAnsi"/>
                <w:sz w:val="20"/>
                <w:szCs w:val="20"/>
              </w:rPr>
            </w:pPr>
          </w:p>
          <w:p w14:paraId="72A73E05" w14:textId="3F392BEB" w:rsidR="00495127" w:rsidRPr="00F33833" w:rsidRDefault="00495127" w:rsidP="00495127">
            <w:pPr>
              <w:rPr>
                <w:rFonts w:cstheme="minorHAnsi"/>
                <w:sz w:val="20"/>
                <w:szCs w:val="20"/>
              </w:rPr>
            </w:pPr>
            <w:r w:rsidRPr="00F33833">
              <w:rPr>
                <w:rFonts w:cstheme="minorHAnsi"/>
                <w:sz w:val="20"/>
                <w:szCs w:val="20"/>
              </w:rPr>
              <w:t>(no comparator)</w:t>
            </w:r>
          </w:p>
        </w:tc>
        <w:tc>
          <w:tcPr>
            <w:tcW w:w="1993" w:type="dxa"/>
          </w:tcPr>
          <w:p w14:paraId="02325516" w14:textId="77777777" w:rsidR="00C84855" w:rsidRPr="00F33833" w:rsidRDefault="00C84855" w:rsidP="00553F77">
            <w:pPr>
              <w:rPr>
                <w:rFonts w:cstheme="minorHAnsi"/>
                <w:sz w:val="20"/>
                <w:szCs w:val="20"/>
              </w:rPr>
            </w:pPr>
            <w:r w:rsidRPr="00F33833">
              <w:rPr>
                <w:rFonts w:cstheme="minorHAnsi"/>
                <w:sz w:val="20"/>
                <w:szCs w:val="20"/>
              </w:rPr>
              <w:t>Health professionals</w:t>
            </w:r>
            <w:r w:rsidR="00624C9E" w:rsidRPr="00F33833">
              <w:rPr>
                <w:rFonts w:cstheme="minorHAnsi"/>
                <w:sz w:val="20"/>
                <w:szCs w:val="20"/>
              </w:rPr>
              <w:t>:</w:t>
            </w:r>
          </w:p>
          <w:p w14:paraId="1E2DA056" w14:textId="77777777" w:rsidR="00624C9E" w:rsidRPr="00F33833" w:rsidRDefault="00624C9E" w:rsidP="00553F77">
            <w:pPr>
              <w:rPr>
                <w:rFonts w:cstheme="minorHAnsi"/>
                <w:sz w:val="20"/>
                <w:szCs w:val="20"/>
              </w:rPr>
            </w:pPr>
          </w:p>
          <w:p w14:paraId="004496EB" w14:textId="77777777" w:rsidR="00624C9E" w:rsidRPr="00F33833" w:rsidRDefault="00624C9E" w:rsidP="00553F77">
            <w:pPr>
              <w:rPr>
                <w:rFonts w:cstheme="minorHAnsi"/>
                <w:sz w:val="20"/>
                <w:szCs w:val="20"/>
              </w:rPr>
            </w:pPr>
            <w:r w:rsidRPr="00F33833">
              <w:rPr>
                <w:rFonts w:cstheme="minorHAnsi"/>
                <w:sz w:val="20"/>
                <w:szCs w:val="20"/>
              </w:rPr>
              <w:t>Interaction via an online forum and chat room</w:t>
            </w:r>
            <w:r w:rsidR="00F32FED" w:rsidRPr="00F33833">
              <w:rPr>
                <w:rFonts w:cstheme="minorHAnsi"/>
                <w:sz w:val="20"/>
                <w:szCs w:val="20"/>
              </w:rPr>
              <w:t xml:space="preserve"> (</w:t>
            </w:r>
            <w:r w:rsidR="00454F9E" w:rsidRPr="00F33833">
              <w:rPr>
                <w:rFonts w:cstheme="minorHAnsi"/>
                <w:sz w:val="20"/>
                <w:szCs w:val="20"/>
              </w:rPr>
              <w:t>non-specific)</w:t>
            </w:r>
          </w:p>
          <w:p w14:paraId="596DAF93" w14:textId="77777777" w:rsidR="00905F0E" w:rsidRPr="00F33833" w:rsidRDefault="00905F0E" w:rsidP="00553F77">
            <w:pPr>
              <w:rPr>
                <w:rFonts w:cstheme="minorHAnsi"/>
                <w:sz w:val="20"/>
                <w:szCs w:val="20"/>
              </w:rPr>
            </w:pPr>
          </w:p>
          <w:p w14:paraId="150331B7" w14:textId="39F09E5F" w:rsidR="00905F0E" w:rsidRPr="00F33833" w:rsidRDefault="00EE3C15" w:rsidP="00553F77">
            <w:pPr>
              <w:rPr>
                <w:rFonts w:cstheme="minorHAnsi"/>
                <w:sz w:val="20"/>
                <w:szCs w:val="20"/>
              </w:rPr>
            </w:pPr>
            <w:r w:rsidRPr="00F33833">
              <w:rPr>
                <w:rFonts w:cstheme="minorHAnsi"/>
                <w:sz w:val="20"/>
                <w:szCs w:val="20"/>
              </w:rPr>
              <w:t>Virtual library – interaction unclear</w:t>
            </w:r>
          </w:p>
        </w:tc>
        <w:tc>
          <w:tcPr>
            <w:tcW w:w="1993" w:type="dxa"/>
          </w:tcPr>
          <w:p w14:paraId="0B499624" w14:textId="4F59EA20" w:rsidR="00E41A44" w:rsidRPr="00F33833" w:rsidRDefault="00E41A44" w:rsidP="00553F77">
            <w:pPr>
              <w:rPr>
                <w:rFonts w:cstheme="minorHAnsi"/>
                <w:sz w:val="20"/>
                <w:szCs w:val="20"/>
              </w:rPr>
            </w:pPr>
            <w:r w:rsidRPr="00F33833">
              <w:rPr>
                <w:rFonts w:cstheme="minorHAnsi"/>
                <w:sz w:val="20"/>
                <w:szCs w:val="20"/>
              </w:rPr>
              <w:t>Online questionnaire</w:t>
            </w:r>
          </w:p>
          <w:p w14:paraId="39C6E2E6" w14:textId="77777777" w:rsidR="00E41A44" w:rsidRPr="00F33833" w:rsidRDefault="00E41A44" w:rsidP="00553F77">
            <w:pPr>
              <w:rPr>
                <w:rFonts w:cstheme="minorHAnsi"/>
                <w:sz w:val="20"/>
                <w:szCs w:val="20"/>
              </w:rPr>
            </w:pPr>
          </w:p>
          <w:p w14:paraId="36970289" w14:textId="7EB59751" w:rsidR="007A5742" w:rsidRPr="00F33833" w:rsidRDefault="00E41A44" w:rsidP="00553F77">
            <w:pPr>
              <w:rPr>
                <w:rFonts w:cstheme="minorHAnsi"/>
                <w:sz w:val="20"/>
                <w:szCs w:val="20"/>
              </w:rPr>
            </w:pPr>
            <w:r w:rsidRPr="00F33833">
              <w:rPr>
                <w:rFonts w:cstheme="minorHAnsi"/>
                <w:sz w:val="20"/>
                <w:szCs w:val="20"/>
              </w:rPr>
              <w:t xml:space="preserve">Usage of website, </w:t>
            </w:r>
            <w:r w:rsidR="00816D54" w:rsidRPr="00F33833">
              <w:rPr>
                <w:rFonts w:cstheme="minorHAnsi"/>
                <w:sz w:val="20"/>
                <w:szCs w:val="20"/>
              </w:rPr>
              <w:t>frequency patient visits app</w:t>
            </w:r>
            <w:r w:rsidR="00BD3D69" w:rsidRPr="00F33833">
              <w:rPr>
                <w:rFonts w:cstheme="minorHAnsi"/>
                <w:sz w:val="20"/>
                <w:szCs w:val="20"/>
              </w:rPr>
              <w:t xml:space="preserve">, ordinal scale; </w:t>
            </w:r>
            <w:r w:rsidR="003E3B5E" w:rsidRPr="00F33833">
              <w:rPr>
                <w:rFonts w:cstheme="minorHAnsi"/>
                <w:sz w:val="20"/>
                <w:szCs w:val="20"/>
              </w:rPr>
              <w:t xml:space="preserve">knowledge of FM, questions adapted from </w:t>
            </w:r>
            <w:r w:rsidR="008F6736" w:rsidRPr="00F33833">
              <w:rPr>
                <w:rFonts w:cstheme="minorHAnsi"/>
                <w:sz w:val="20"/>
                <w:szCs w:val="20"/>
              </w:rPr>
              <w:t xml:space="preserve">Mayo Clinic; self-management, </w:t>
            </w:r>
            <w:r w:rsidR="00D71E63" w:rsidRPr="00F33833">
              <w:rPr>
                <w:rFonts w:cstheme="minorHAnsi"/>
                <w:sz w:val="20"/>
                <w:szCs w:val="20"/>
              </w:rPr>
              <w:t xml:space="preserve">5-point scale on </w:t>
            </w:r>
            <w:r w:rsidR="005A7D4B" w:rsidRPr="00F33833">
              <w:rPr>
                <w:rFonts w:cstheme="minorHAnsi"/>
                <w:sz w:val="20"/>
                <w:szCs w:val="20"/>
              </w:rPr>
              <w:t>PA and drug intake; health outcomes, FIQ</w:t>
            </w:r>
          </w:p>
        </w:tc>
      </w:tr>
      <w:tr w:rsidR="004E720B" w:rsidRPr="00F33833" w14:paraId="1389B8F8" w14:textId="77777777" w:rsidTr="007D645A">
        <w:tc>
          <w:tcPr>
            <w:tcW w:w="1555" w:type="dxa"/>
          </w:tcPr>
          <w:p w14:paraId="00B20E73" w14:textId="3D6EE601" w:rsidR="004E720B" w:rsidRPr="00F33833" w:rsidRDefault="004E720B" w:rsidP="00553F77">
            <w:pPr>
              <w:rPr>
                <w:rFonts w:cstheme="minorHAnsi"/>
                <w:sz w:val="20"/>
                <w:szCs w:val="20"/>
              </w:rPr>
            </w:pPr>
            <w:r w:rsidRPr="00F33833">
              <w:rPr>
                <w:rFonts w:cstheme="minorHAnsi"/>
                <w:sz w:val="20"/>
                <w:szCs w:val="20"/>
              </w:rPr>
              <w:t xml:space="preserve">Clayton et al. </w:t>
            </w:r>
            <w:r w:rsidR="002375F6" w:rsidRPr="00F33833">
              <w:rPr>
                <w:rFonts w:cstheme="minorHAnsi"/>
                <w:sz w:val="20"/>
                <w:szCs w:val="20"/>
              </w:rPr>
              <w:t>[27]</w:t>
            </w:r>
          </w:p>
          <w:p w14:paraId="595F771A" w14:textId="77777777" w:rsidR="004E720B" w:rsidRPr="00F33833" w:rsidRDefault="004E720B" w:rsidP="00553F77">
            <w:pPr>
              <w:rPr>
                <w:rFonts w:cstheme="minorHAnsi"/>
                <w:sz w:val="20"/>
                <w:szCs w:val="20"/>
              </w:rPr>
            </w:pPr>
          </w:p>
          <w:p w14:paraId="692F427E" w14:textId="77777777" w:rsidR="002375F6" w:rsidRPr="00F33833" w:rsidRDefault="002375F6" w:rsidP="00553F77">
            <w:pPr>
              <w:rPr>
                <w:rFonts w:cstheme="minorHAnsi"/>
                <w:sz w:val="20"/>
                <w:szCs w:val="20"/>
              </w:rPr>
            </w:pPr>
            <w:r w:rsidRPr="00F33833">
              <w:rPr>
                <w:rFonts w:cstheme="minorHAnsi"/>
                <w:sz w:val="20"/>
                <w:szCs w:val="20"/>
              </w:rPr>
              <w:t>2015</w:t>
            </w:r>
          </w:p>
          <w:p w14:paraId="6519847F" w14:textId="77777777" w:rsidR="002375F6" w:rsidRPr="00F33833" w:rsidRDefault="002375F6" w:rsidP="00553F77">
            <w:pPr>
              <w:rPr>
                <w:rFonts w:cstheme="minorHAnsi"/>
                <w:sz w:val="20"/>
                <w:szCs w:val="20"/>
              </w:rPr>
            </w:pPr>
          </w:p>
          <w:p w14:paraId="65798441" w14:textId="5516C1E6" w:rsidR="004E720B" w:rsidRPr="00F33833" w:rsidRDefault="004E720B" w:rsidP="00553F77">
            <w:pPr>
              <w:rPr>
                <w:rFonts w:cstheme="minorHAnsi"/>
                <w:sz w:val="20"/>
                <w:szCs w:val="20"/>
              </w:rPr>
            </w:pPr>
            <w:r w:rsidRPr="00F33833">
              <w:rPr>
                <w:rFonts w:cstheme="minorHAnsi"/>
                <w:sz w:val="20"/>
                <w:szCs w:val="20"/>
              </w:rPr>
              <w:t>Canada</w:t>
            </w:r>
          </w:p>
        </w:tc>
        <w:tc>
          <w:tcPr>
            <w:tcW w:w="2126" w:type="dxa"/>
          </w:tcPr>
          <w:p w14:paraId="01D39CFD" w14:textId="165D9B1A" w:rsidR="004E720B" w:rsidRPr="00F33833" w:rsidRDefault="004E720B" w:rsidP="00553F77">
            <w:pPr>
              <w:rPr>
                <w:rFonts w:cstheme="minorHAnsi"/>
                <w:sz w:val="20"/>
                <w:szCs w:val="20"/>
              </w:rPr>
            </w:pPr>
            <w:r w:rsidRPr="00F33833">
              <w:rPr>
                <w:rFonts w:cstheme="minorHAnsi"/>
                <w:sz w:val="20"/>
                <w:szCs w:val="20"/>
              </w:rPr>
              <w:t>To pilot and collect feasibility data to assess the preliminary efficacy of a PA counselling intervention on MVPA in people living with KOA</w:t>
            </w:r>
          </w:p>
        </w:tc>
        <w:tc>
          <w:tcPr>
            <w:tcW w:w="1984" w:type="dxa"/>
          </w:tcPr>
          <w:p w14:paraId="33F01305" w14:textId="77777777" w:rsidR="004E720B" w:rsidRPr="00F33833" w:rsidRDefault="004E720B" w:rsidP="00553F77">
            <w:pPr>
              <w:rPr>
                <w:rFonts w:cstheme="minorHAnsi"/>
                <w:sz w:val="20"/>
                <w:szCs w:val="20"/>
              </w:rPr>
            </w:pPr>
            <w:r w:rsidRPr="00F33833">
              <w:rPr>
                <w:rFonts w:cstheme="minorHAnsi"/>
                <w:sz w:val="20"/>
                <w:szCs w:val="20"/>
              </w:rPr>
              <w:t>Protocol for a 2-group pilot RCT (stepped-wedge)</w:t>
            </w:r>
          </w:p>
          <w:p w14:paraId="23CBBBCE" w14:textId="77777777" w:rsidR="004E720B" w:rsidRPr="00F33833" w:rsidRDefault="004E720B" w:rsidP="00553F77">
            <w:pPr>
              <w:rPr>
                <w:rFonts w:cstheme="minorHAnsi"/>
                <w:sz w:val="20"/>
                <w:szCs w:val="20"/>
              </w:rPr>
            </w:pPr>
          </w:p>
          <w:p w14:paraId="25EE4A7E" w14:textId="77777777" w:rsidR="004E720B" w:rsidRPr="00F33833" w:rsidRDefault="004E720B" w:rsidP="00553F77">
            <w:pPr>
              <w:rPr>
                <w:rFonts w:cstheme="minorHAnsi"/>
                <w:sz w:val="20"/>
                <w:szCs w:val="20"/>
              </w:rPr>
            </w:pPr>
            <w:r w:rsidRPr="00F33833">
              <w:rPr>
                <w:rFonts w:cstheme="minorHAnsi"/>
                <w:sz w:val="20"/>
                <w:szCs w:val="20"/>
              </w:rPr>
              <w:t>4-week intervention</w:t>
            </w:r>
          </w:p>
          <w:p w14:paraId="158948D3" w14:textId="77777777" w:rsidR="004E720B" w:rsidRPr="00F33833" w:rsidRDefault="004E720B" w:rsidP="00553F77">
            <w:pPr>
              <w:rPr>
                <w:rFonts w:cstheme="minorHAnsi"/>
                <w:sz w:val="20"/>
                <w:szCs w:val="20"/>
              </w:rPr>
            </w:pPr>
          </w:p>
          <w:p w14:paraId="2E3A548D" w14:textId="3EFFD1C7" w:rsidR="004E720B" w:rsidRPr="00F33833" w:rsidRDefault="004E720B" w:rsidP="00553F77">
            <w:pPr>
              <w:rPr>
                <w:rFonts w:cstheme="minorHAnsi"/>
                <w:sz w:val="20"/>
                <w:szCs w:val="20"/>
              </w:rPr>
            </w:pPr>
            <w:r w:rsidRPr="00F33833">
              <w:rPr>
                <w:rFonts w:cstheme="minorHAnsi"/>
                <w:sz w:val="20"/>
                <w:szCs w:val="20"/>
              </w:rPr>
              <w:t>Assessment at baseline, 5 weeks, and 10 weeks</w:t>
            </w:r>
          </w:p>
        </w:tc>
        <w:tc>
          <w:tcPr>
            <w:tcW w:w="2304" w:type="dxa"/>
          </w:tcPr>
          <w:p w14:paraId="0ECA795F" w14:textId="7986E944" w:rsidR="004E720B" w:rsidRPr="00F33833" w:rsidRDefault="004E720B" w:rsidP="00E94836">
            <w:pPr>
              <w:rPr>
                <w:rFonts w:cstheme="minorHAnsi"/>
                <w:sz w:val="20"/>
                <w:szCs w:val="20"/>
              </w:rPr>
            </w:pPr>
            <w:r w:rsidRPr="00F33833">
              <w:rPr>
                <w:rFonts w:cstheme="minorHAnsi"/>
                <w:sz w:val="20"/>
                <w:szCs w:val="20"/>
              </w:rPr>
              <w:t>KOA</w:t>
            </w:r>
          </w:p>
        </w:tc>
        <w:tc>
          <w:tcPr>
            <w:tcW w:w="1993" w:type="dxa"/>
            <w:vMerge w:val="restart"/>
          </w:tcPr>
          <w:p w14:paraId="0E815AC6" w14:textId="77777777" w:rsidR="004E720B" w:rsidRPr="00F33833" w:rsidRDefault="004E720B" w:rsidP="00553F77">
            <w:pPr>
              <w:rPr>
                <w:rFonts w:cstheme="minorHAnsi"/>
                <w:sz w:val="20"/>
                <w:szCs w:val="20"/>
              </w:rPr>
            </w:pPr>
            <w:r w:rsidRPr="00F33833">
              <w:rPr>
                <w:rFonts w:cstheme="minorHAnsi"/>
                <w:sz w:val="20"/>
                <w:szCs w:val="20"/>
              </w:rPr>
              <w:t>TRACK-OA</w:t>
            </w:r>
          </w:p>
          <w:p w14:paraId="4D548C2D" w14:textId="77777777" w:rsidR="004E720B" w:rsidRPr="00F33833" w:rsidRDefault="004E720B" w:rsidP="00553F77">
            <w:pPr>
              <w:rPr>
                <w:rFonts w:cstheme="minorHAnsi"/>
                <w:sz w:val="20"/>
                <w:szCs w:val="20"/>
              </w:rPr>
            </w:pPr>
          </w:p>
          <w:p w14:paraId="2F2BE646" w14:textId="71577CDD" w:rsidR="004E720B" w:rsidRPr="00F33833" w:rsidRDefault="00D34D8F" w:rsidP="00553F77">
            <w:pPr>
              <w:rPr>
                <w:rFonts w:cstheme="minorHAnsi"/>
                <w:sz w:val="20"/>
                <w:szCs w:val="20"/>
              </w:rPr>
            </w:pPr>
            <w:r w:rsidRPr="00F33833">
              <w:rPr>
                <w:rFonts w:cstheme="minorHAnsi"/>
                <w:sz w:val="20"/>
                <w:szCs w:val="20"/>
              </w:rPr>
              <w:t>A community-based</w:t>
            </w:r>
            <w:r w:rsidR="00430A8B" w:rsidRPr="00F33833">
              <w:rPr>
                <w:rFonts w:cstheme="minorHAnsi"/>
                <w:sz w:val="20"/>
                <w:szCs w:val="20"/>
              </w:rPr>
              <w:t xml:space="preserve"> PA counselling intervention for individuals living with KOA</w:t>
            </w:r>
          </w:p>
          <w:p w14:paraId="71017071" w14:textId="77777777" w:rsidR="004E720B" w:rsidRPr="00F33833" w:rsidRDefault="004E720B" w:rsidP="00553F77">
            <w:pPr>
              <w:rPr>
                <w:rFonts w:cstheme="minorHAnsi"/>
                <w:sz w:val="20"/>
                <w:szCs w:val="20"/>
              </w:rPr>
            </w:pPr>
          </w:p>
          <w:p w14:paraId="7712B579" w14:textId="58B5FD02" w:rsidR="004E720B" w:rsidRPr="00F33833" w:rsidRDefault="00430A8B" w:rsidP="00553F77">
            <w:pPr>
              <w:rPr>
                <w:rFonts w:cstheme="minorHAnsi"/>
                <w:sz w:val="20"/>
                <w:szCs w:val="20"/>
              </w:rPr>
            </w:pPr>
            <w:r w:rsidRPr="00F33833">
              <w:rPr>
                <w:rFonts w:cstheme="minorHAnsi"/>
                <w:sz w:val="20"/>
                <w:szCs w:val="20"/>
              </w:rPr>
              <w:t xml:space="preserve">An </w:t>
            </w:r>
            <w:r w:rsidR="004E720B" w:rsidRPr="00F33833">
              <w:rPr>
                <w:rFonts w:cstheme="minorHAnsi"/>
                <w:sz w:val="20"/>
                <w:szCs w:val="20"/>
              </w:rPr>
              <w:t>Group based, in-person education and training session, Fitbit Flex</w:t>
            </w:r>
            <w:r w:rsidRPr="00F33833">
              <w:rPr>
                <w:rFonts w:cstheme="minorHAnsi"/>
                <w:sz w:val="20"/>
                <w:szCs w:val="20"/>
              </w:rPr>
              <w:t xml:space="preserve"> monitoring</w:t>
            </w:r>
            <w:r w:rsidR="004E720B" w:rsidRPr="00F33833">
              <w:rPr>
                <w:rFonts w:cstheme="minorHAnsi"/>
                <w:sz w:val="20"/>
                <w:szCs w:val="20"/>
              </w:rPr>
              <w:t>,</w:t>
            </w:r>
            <w:r w:rsidRPr="00F33833">
              <w:rPr>
                <w:rFonts w:cstheme="minorHAnsi"/>
                <w:sz w:val="20"/>
                <w:szCs w:val="20"/>
              </w:rPr>
              <w:t xml:space="preserve"> and</w:t>
            </w:r>
            <w:r w:rsidR="004E720B" w:rsidRPr="00F33833">
              <w:rPr>
                <w:rFonts w:cstheme="minorHAnsi"/>
                <w:sz w:val="20"/>
                <w:szCs w:val="20"/>
              </w:rPr>
              <w:t xml:space="preserve"> telephone follow-up</w:t>
            </w:r>
          </w:p>
          <w:p w14:paraId="6DED3FFC" w14:textId="77777777" w:rsidR="004E720B" w:rsidRPr="00F33833" w:rsidRDefault="004E720B" w:rsidP="00553F77">
            <w:pPr>
              <w:rPr>
                <w:rFonts w:cstheme="minorHAnsi"/>
                <w:sz w:val="20"/>
                <w:szCs w:val="20"/>
              </w:rPr>
            </w:pPr>
          </w:p>
          <w:p w14:paraId="089EFB52" w14:textId="2DC95265" w:rsidR="004E720B" w:rsidRPr="00F33833" w:rsidRDefault="004E720B" w:rsidP="00553F77">
            <w:pPr>
              <w:rPr>
                <w:rFonts w:cstheme="minorHAnsi"/>
                <w:sz w:val="20"/>
                <w:szCs w:val="20"/>
              </w:rPr>
            </w:pPr>
            <w:r w:rsidRPr="00F33833">
              <w:rPr>
                <w:rFonts w:cstheme="minorHAnsi"/>
                <w:sz w:val="20"/>
                <w:szCs w:val="20"/>
              </w:rPr>
              <w:t>(Comparator – delayed intervention)</w:t>
            </w:r>
          </w:p>
        </w:tc>
        <w:tc>
          <w:tcPr>
            <w:tcW w:w="1993" w:type="dxa"/>
            <w:vMerge w:val="restart"/>
          </w:tcPr>
          <w:p w14:paraId="273F021D" w14:textId="77777777" w:rsidR="004E720B" w:rsidRPr="00F33833" w:rsidRDefault="004E720B" w:rsidP="00553F77">
            <w:pPr>
              <w:rPr>
                <w:rFonts w:cstheme="minorHAnsi"/>
                <w:sz w:val="20"/>
                <w:szCs w:val="20"/>
              </w:rPr>
            </w:pPr>
            <w:r w:rsidRPr="00F33833">
              <w:rPr>
                <w:rFonts w:cstheme="minorHAnsi"/>
                <w:sz w:val="20"/>
                <w:szCs w:val="20"/>
              </w:rPr>
              <w:t>Physiotherapist:</w:t>
            </w:r>
          </w:p>
          <w:p w14:paraId="4D073B18" w14:textId="77777777" w:rsidR="004E720B" w:rsidRPr="00F33833" w:rsidRDefault="004E720B" w:rsidP="00553F77">
            <w:pPr>
              <w:rPr>
                <w:rFonts w:cstheme="minorHAnsi"/>
                <w:sz w:val="20"/>
                <w:szCs w:val="20"/>
              </w:rPr>
            </w:pPr>
          </w:p>
          <w:p w14:paraId="7AB3BCBA" w14:textId="037CFD57" w:rsidR="004E720B" w:rsidRPr="00F33833" w:rsidRDefault="004E720B" w:rsidP="00553F77">
            <w:pPr>
              <w:rPr>
                <w:rFonts w:cstheme="minorHAnsi"/>
                <w:sz w:val="20"/>
                <w:szCs w:val="20"/>
              </w:rPr>
            </w:pPr>
            <w:r w:rsidRPr="00F33833">
              <w:rPr>
                <w:rFonts w:cstheme="minorHAnsi"/>
                <w:sz w:val="20"/>
                <w:szCs w:val="20"/>
              </w:rPr>
              <w:t>1 x group education and training (inc. individual work with physio on goals and plan) – 1.5 hour</w:t>
            </w:r>
          </w:p>
          <w:p w14:paraId="0A8BDA84" w14:textId="77777777" w:rsidR="004E720B" w:rsidRPr="00F33833" w:rsidRDefault="004E720B" w:rsidP="00553F77">
            <w:pPr>
              <w:rPr>
                <w:rFonts w:cstheme="minorHAnsi"/>
                <w:sz w:val="20"/>
                <w:szCs w:val="20"/>
              </w:rPr>
            </w:pPr>
          </w:p>
          <w:p w14:paraId="73AD407F" w14:textId="1E8ED4E0" w:rsidR="004E720B" w:rsidRPr="00F33833" w:rsidRDefault="004E720B" w:rsidP="00553F77">
            <w:pPr>
              <w:rPr>
                <w:rFonts w:cstheme="minorHAnsi"/>
                <w:sz w:val="20"/>
                <w:szCs w:val="20"/>
              </w:rPr>
            </w:pPr>
            <w:r w:rsidRPr="00F33833">
              <w:rPr>
                <w:rFonts w:cstheme="minorHAnsi"/>
                <w:sz w:val="20"/>
                <w:szCs w:val="20"/>
              </w:rPr>
              <w:t>4 x weekly telephone calls for first 4 weeks (20 mins each)</w:t>
            </w:r>
          </w:p>
          <w:p w14:paraId="7C254252" w14:textId="77777777" w:rsidR="004E720B" w:rsidRPr="00F33833" w:rsidRDefault="004E720B" w:rsidP="00553F77">
            <w:pPr>
              <w:rPr>
                <w:rFonts w:cstheme="minorHAnsi"/>
                <w:sz w:val="20"/>
                <w:szCs w:val="20"/>
              </w:rPr>
            </w:pPr>
          </w:p>
          <w:p w14:paraId="561C290B" w14:textId="6ABA2BD2" w:rsidR="004E720B" w:rsidRPr="00F33833" w:rsidRDefault="004E720B" w:rsidP="00553F77">
            <w:pPr>
              <w:rPr>
                <w:rFonts w:cstheme="minorHAnsi"/>
                <w:sz w:val="20"/>
                <w:szCs w:val="20"/>
              </w:rPr>
            </w:pPr>
            <w:r w:rsidRPr="00F33833">
              <w:rPr>
                <w:rFonts w:cstheme="minorHAnsi"/>
                <w:sz w:val="20"/>
                <w:szCs w:val="20"/>
              </w:rPr>
              <w:t>Email contact for questions</w:t>
            </w:r>
          </w:p>
        </w:tc>
        <w:tc>
          <w:tcPr>
            <w:tcW w:w="1993" w:type="dxa"/>
            <w:vMerge w:val="restart"/>
          </w:tcPr>
          <w:p w14:paraId="2482C304" w14:textId="5566F79B" w:rsidR="004E720B" w:rsidRPr="00F33833" w:rsidRDefault="004E720B" w:rsidP="00553F77">
            <w:pPr>
              <w:rPr>
                <w:rFonts w:cstheme="minorHAnsi"/>
                <w:sz w:val="20"/>
                <w:szCs w:val="20"/>
              </w:rPr>
            </w:pPr>
            <w:r w:rsidRPr="00F33833">
              <w:rPr>
                <w:rFonts w:cstheme="minorHAnsi"/>
                <w:sz w:val="20"/>
                <w:szCs w:val="20"/>
              </w:rPr>
              <w:t xml:space="preserve">Feasibility: recruitment rate, consent rate, dropout rate, adherence to protocol, equipment loss, personnel, location and logistics, </w:t>
            </w:r>
          </w:p>
          <w:p w14:paraId="1AF1E77F" w14:textId="77777777" w:rsidR="004E720B" w:rsidRPr="00F33833" w:rsidRDefault="004E720B" w:rsidP="00553F77">
            <w:pPr>
              <w:rPr>
                <w:rFonts w:cstheme="minorHAnsi"/>
                <w:sz w:val="20"/>
                <w:szCs w:val="20"/>
              </w:rPr>
            </w:pPr>
          </w:p>
          <w:p w14:paraId="45BE117F" w14:textId="77777777" w:rsidR="004E720B" w:rsidRPr="00F33833" w:rsidRDefault="004E720B" w:rsidP="00553F77">
            <w:pPr>
              <w:rPr>
                <w:rFonts w:cstheme="minorHAnsi"/>
                <w:sz w:val="20"/>
                <w:szCs w:val="20"/>
              </w:rPr>
            </w:pPr>
          </w:p>
          <w:p w14:paraId="175F92F0" w14:textId="4D4AB2E6" w:rsidR="004E720B" w:rsidRPr="00F33833" w:rsidRDefault="004E720B" w:rsidP="00553F77">
            <w:pPr>
              <w:rPr>
                <w:rFonts w:cstheme="minorHAnsi"/>
                <w:sz w:val="20"/>
                <w:szCs w:val="20"/>
              </w:rPr>
            </w:pPr>
            <w:r w:rsidRPr="00F33833">
              <w:rPr>
                <w:rFonts w:cstheme="minorHAnsi"/>
                <w:sz w:val="20"/>
                <w:szCs w:val="20"/>
              </w:rPr>
              <w:t>Primary: MVPA, SenseWear mini</w:t>
            </w:r>
          </w:p>
          <w:p w14:paraId="0CB2A61F" w14:textId="77777777" w:rsidR="004E720B" w:rsidRPr="00F33833" w:rsidRDefault="004E720B" w:rsidP="00553F77">
            <w:pPr>
              <w:rPr>
                <w:rFonts w:cstheme="minorHAnsi"/>
                <w:sz w:val="20"/>
                <w:szCs w:val="20"/>
              </w:rPr>
            </w:pPr>
          </w:p>
          <w:p w14:paraId="115F63F0" w14:textId="7C668D66" w:rsidR="004E720B" w:rsidRPr="00F33833" w:rsidRDefault="004E720B" w:rsidP="00553F77">
            <w:pPr>
              <w:rPr>
                <w:rFonts w:cstheme="minorHAnsi"/>
                <w:sz w:val="20"/>
                <w:szCs w:val="20"/>
              </w:rPr>
            </w:pPr>
            <w:r w:rsidRPr="00F33833">
              <w:rPr>
                <w:rFonts w:cstheme="minorHAnsi"/>
                <w:sz w:val="20"/>
                <w:szCs w:val="20"/>
              </w:rPr>
              <w:t xml:space="preserve">Secondary: sedentary time, SenseWear mini; Disease status, KOOS; disease self-management, Partners in Health </w:t>
            </w:r>
            <w:r w:rsidRPr="00F33833">
              <w:rPr>
                <w:rFonts w:cstheme="minorHAnsi"/>
                <w:sz w:val="20"/>
                <w:szCs w:val="20"/>
              </w:rPr>
              <w:lastRenderedPageBreak/>
              <w:t>Scale; treatment effect</w:t>
            </w:r>
          </w:p>
        </w:tc>
      </w:tr>
      <w:tr w:rsidR="004E720B" w:rsidRPr="00F33833" w14:paraId="0A9D4643" w14:textId="77777777" w:rsidTr="007D645A">
        <w:tc>
          <w:tcPr>
            <w:tcW w:w="1555" w:type="dxa"/>
          </w:tcPr>
          <w:p w14:paraId="1358D336" w14:textId="1973DCCC" w:rsidR="004E720B" w:rsidRPr="00F33833" w:rsidRDefault="004E720B" w:rsidP="00553F77">
            <w:pPr>
              <w:rPr>
                <w:rFonts w:cstheme="minorHAnsi"/>
                <w:sz w:val="20"/>
                <w:szCs w:val="20"/>
              </w:rPr>
            </w:pPr>
            <w:r w:rsidRPr="00F33833">
              <w:rPr>
                <w:rFonts w:cstheme="minorHAnsi"/>
                <w:sz w:val="20"/>
                <w:szCs w:val="20"/>
              </w:rPr>
              <w:t xml:space="preserve">Li et al. </w:t>
            </w:r>
            <w:r w:rsidR="002375F6" w:rsidRPr="00F33833">
              <w:rPr>
                <w:rFonts w:cstheme="minorHAnsi"/>
                <w:sz w:val="20"/>
                <w:szCs w:val="20"/>
              </w:rPr>
              <w:t>[28]</w:t>
            </w:r>
          </w:p>
          <w:p w14:paraId="37C68597" w14:textId="77777777" w:rsidR="004E720B" w:rsidRPr="00F33833" w:rsidRDefault="004E720B" w:rsidP="00553F77">
            <w:pPr>
              <w:rPr>
                <w:rFonts w:cstheme="minorHAnsi"/>
                <w:sz w:val="20"/>
                <w:szCs w:val="20"/>
              </w:rPr>
            </w:pPr>
          </w:p>
          <w:p w14:paraId="270DFFD0" w14:textId="77777777" w:rsidR="002375F6" w:rsidRPr="00F33833" w:rsidRDefault="002375F6" w:rsidP="00553F77">
            <w:pPr>
              <w:rPr>
                <w:rFonts w:cstheme="minorHAnsi"/>
                <w:sz w:val="20"/>
                <w:szCs w:val="20"/>
              </w:rPr>
            </w:pPr>
            <w:r w:rsidRPr="00F33833">
              <w:rPr>
                <w:rFonts w:cstheme="minorHAnsi"/>
                <w:sz w:val="20"/>
                <w:szCs w:val="20"/>
              </w:rPr>
              <w:t>2017</w:t>
            </w:r>
          </w:p>
          <w:p w14:paraId="40E4E270" w14:textId="77777777" w:rsidR="002375F6" w:rsidRPr="00F33833" w:rsidRDefault="002375F6" w:rsidP="00553F77">
            <w:pPr>
              <w:rPr>
                <w:rFonts w:cstheme="minorHAnsi"/>
                <w:sz w:val="20"/>
                <w:szCs w:val="20"/>
              </w:rPr>
            </w:pPr>
          </w:p>
          <w:p w14:paraId="1DCE905B" w14:textId="5F1B99B7" w:rsidR="004E720B" w:rsidRPr="00F33833" w:rsidRDefault="004E720B" w:rsidP="00553F77">
            <w:pPr>
              <w:rPr>
                <w:rFonts w:cstheme="minorHAnsi"/>
                <w:sz w:val="20"/>
                <w:szCs w:val="20"/>
              </w:rPr>
            </w:pPr>
            <w:r w:rsidRPr="00F33833">
              <w:rPr>
                <w:rFonts w:cstheme="minorHAnsi"/>
                <w:sz w:val="20"/>
                <w:szCs w:val="20"/>
              </w:rPr>
              <w:t>Canada</w:t>
            </w:r>
          </w:p>
          <w:p w14:paraId="4DFB8C7A" w14:textId="548BC256" w:rsidR="004E720B" w:rsidRPr="00F33833" w:rsidRDefault="004E720B" w:rsidP="00553F77">
            <w:pPr>
              <w:rPr>
                <w:rFonts w:cstheme="minorHAnsi"/>
                <w:sz w:val="20"/>
                <w:szCs w:val="20"/>
              </w:rPr>
            </w:pPr>
          </w:p>
        </w:tc>
        <w:tc>
          <w:tcPr>
            <w:tcW w:w="2126" w:type="dxa"/>
          </w:tcPr>
          <w:p w14:paraId="46490BDF" w14:textId="0F0038DF" w:rsidR="004E720B" w:rsidRPr="00F33833" w:rsidRDefault="004E720B" w:rsidP="00553F77">
            <w:pPr>
              <w:rPr>
                <w:rFonts w:cstheme="minorHAnsi"/>
                <w:sz w:val="20"/>
                <w:szCs w:val="20"/>
              </w:rPr>
            </w:pPr>
            <w:r w:rsidRPr="00F33833">
              <w:rPr>
                <w:rFonts w:cstheme="minorHAnsi"/>
                <w:sz w:val="20"/>
                <w:szCs w:val="20"/>
              </w:rPr>
              <w:t>To assess the feasibility and preliminary efficacy of a community-based P</w:t>
            </w:r>
            <w:r w:rsidR="005827BA" w:rsidRPr="00F33833">
              <w:rPr>
                <w:rFonts w:cstheme="minorHAnsi"/>
                <w:sz w:val="20"/>
                <w:szCs w:val="20"/>
              </w:rPr>
              <w:t>T</w:t>
            </w:r>
            <w:r w:rsidRPr="00F33833">
              <w:rPr>
                <w:rFonts w:cstheme="minorHAnsi"/>
                <w:sz w:val="20"/>
                <w:szCs w:val="20"/>
              </w:rPr>
              <w:t xml:space="preserve"> counselling intervention for people living with KOA</w:t>
            </w:r>
          </w:p>
        </w:tc>
        <w:tc>
          <w:tcPr>
            <w:tcW w:w="1984" w:type="dxa"/>
          </w:tcPr>
          <w:p w14:paraId="598C30DB" w14:textId="77777777" w:rsidR="004E720B" w:rsidRPr="00F33833" w:rsidRDefault="004E720B" w:rsidP="00553F77">
            <w:pPr>
              <w:rPr>
                <w:rFonts w:cstheme="minorHAnsi"/>
                <w:sz w:val="20"/>
                <w:szCs w:val="20"/>
              </w:rPr>
            </w:pPr>
            <w:r w:rsidRPr="00F33833">
              <w:rPr>
                <w:rFonts w:cstheme="minorHAnsi"/>
                <w:sz w:val="20"/>
                <w:szCs w:val="20"/>
              </w:rPr>
              <w:t>2-group, delayed-control, pilot RCT</w:t>
            </w:r>
          </w:p>
          <w:p w14:paraId="605A8C71" w14:textId="77777777" w:rsidR="004E720B" w:rsidRPr="00F33833" w:rsidRDefault="004E720B" w:rsidP="00553F77">
            <w:pPr>
              <w:rPr>
                <w:rFonts w:cstheme="minorHAnsi"/>
                <w:sz w:val="20"/>
                <w:szCs w:val="20"/>
              </w:rPr>
            </w:pPr>
          </w:p>
          <w:p w14:paraId="289E9E25" w14:textId="77777777" w:rsidR="009808BF" w:rsidRPr="00F33833" w:rsidRDefault="009808BF" w:rsidP="00553F77">
            <w:pPr>
              <w:rPr>
                <w:rFonts w:cstheme="minorHAnsi"/>
                <w:sz w:val="20"/>
                <w:szCs w:val="20"/>
              </w:rPr>
            </w:pPr>
            <w:r w:rsidRPr="00F33833">
              <w:rPr>
                <w:rFonts w:cstheme="minorHAnsi"/>
                <w:sz w:val="20"/>
                <w:szCs w:val="20"/>
              </w:rPr>
              <w:t xml:space="preserve">4-week intervention </w:t>
            </w:r>
          </w:p>
          <w:p w14:paraId="0A147BF0" w14:textId="77777777" w:rsidR="009808BF" w:rsidRPr="00F33833" w:rsidRDefault="009808BF" w:rsidP="00553F77">
            <w:pPr>
              <w:rPr>
                <w:rFonts w:cstheme="minorHAnsi"/>
                <w:sz w:val="20"/>
                <w:szCs w:val="20"/>
              </w:rPr>
            </w:pPr>
          </w:p>
          <w:p w14:paraId="7B5944E5" w14:textId="07FC6E31" w:rsidR="004E720B" w:rsidRPr="00F33833" w:rsidRDefault="004E720B" w:rsidP="00553F77">
            <w:pPr>
              <w:rPr>
                <w:rFonts w:cstheme="minorHAnsi"/>
                <w:sz w:val="20"/>
                <w:szCs w:val="20"/>
              </w:rPr>
            </w:pPr>
            <w:r w:rsidRPr="00F33833">
              <w:rPr>
                <w:rFonts w:cstheme="minorHAnsi"/>
                <w:sz w:val="20"/>
                <w:szCs w:val="20"/>
              </w:rPr>
              <w:t>Assessments at baseline, 1 month, and 2 months</w:t>
            </w:r>
            <w:r w:rsidR="008E45E6" w:rsidRPr="00F33833">
              <w:rPr>
                <w:rFonts w:cstheme="minorHAnsi"/>
                <w:sz w:val="20"/>
                <w:szCs w:val="20"/>
              </w:rPr>
              <w:t xml:space="preserve"> after randomization</w:t>
            </w:r>
          </w:p>
        </w:tc>
        <w:tc>
          <w:tcPr>
            <w:tcW w:w="2304" w:type="dxa"/>
          </w:tcPr>
          <w:p w14:paraId="41D1BE5B" w14:textId="77777777" w:rsidR="004E720B" w:rsidRPr="00F33833" w:rsidRDefault="004E720B" w:rsidP="00E94836">
            <w:pPr>
              <w:rPr>
                <w:rFonts w:cstheme="minorHAnsi"/>
                <w:sz w:val="20"/>
                <w:szCs w:val="20"/>
              </w:rPr>
            </w:pPr>
            <w:r w:rsidRPr="00F33833">
              <w:rPr>
                <w:rFonts w:cstheme="minorHAnsi"/>
                <w:sz w:val="20"/>
                <w:szCs w:val="20"/>
              </w:rPr>
              <w:t>KOA (n = 34), mean age 55.5 (SD 8.6), 28F (82%)</w:t>
            </w:r>
          </w:p>
          <w:p w14:paraId="2D412B2C" w14:textId="77777777" w:rsidR="004E720B" w:rsidRPr="00F33833" w:rsidRDefault="004E720B" w:rsidP="00E94836">
            <w:pPr>
              <w:rPr>
                <w:rFonts w:cstheme="minorHAnsi"/>
                <w:sz w:val="20"/>
                <w:szCs w:val="20"/>
              </w:rPr>
            </w:pPr>
          </w:p>
          <w:p w14:paraId="0FA84078" w14:textId="06F7DC0F" w:rsidR="004E720B" w:rsidRPr="00F33833" w:rsidRDefault="004E720B" w:rsidP="00E94836">
            <w:pPr>
              <w:rPr>
                <w:rFonts w:cstheme="minorHAnsi"/>
                <w:sz w:val="20"/>
                <w:szCs w:val="20"/>
              </w:rPr>
            </w:pPr>
            <w:r w:rsidRPr="00F33833">
              <w:rPr>
                <w:rFonts w:cstheme="minorHAnsi"/>
                <w:sz w:val="20"/>
                <w:szCs w:val="20"/>
              </w:rPr>
              <w:t>Immediate (n = 17), mean age 52.3 (SD 9.7), 14F (82%)</w:t>
            </w:r>
          </w:p>
          <w:p w14:paraId="47C55D7A" w14:textId="77777777" w:rsidR="004E720B" w:rsidRPr="00F33833" w:rsidRDefault="004E720B" w:rsidP="00E94836">
            <w:pPr>
              <w:rPr>
                <w:rFonts w:cstheme="minorHAnsi"/>
                <w:sz w:val="20"/>
                <w:szCs w:val="20"/>
              </w:rPr>
            </w:pPr>
          </w:p>
          <w:p w14:paraId="2AB5120F" w14:textId="2F7470AD" w:rsidR="004E720B" w:rsidRPr="00F33833" w:rsidRDefault="004E720B" w:rsidP="00E94836">
            <w:pPr>
              <w:rPr>
                <w:rFonts w:cstheme="minorHAnsi"/>
                <w:sz w:val="20"/>
                <w:szCs w:val="20"/>
              </w:rPr>
            </w:pPr>
            <w:r w:rsidRPr="00F33833">
              <w:rPr>
                <w:rFonts w:cstheme="minorHAnsi"/>
                <w:sz w:val="20"/>
                <w:szCs w:val="20"/>
              </w:rPr>
              <w:t>Delayed (n = 17), mean age 58.7 (SD 6.0), 14F (82%)</w:t>
            </w:r>
          </w:p>
        </w:tc>
        <w:tc>
          <w:tcPr>
            <w:tcW w:w="1993" w:type="dxa"/>
            <w:vMerge/>
          </w:tcPr>
          <w:p w14:paraId="7F828F81" w14:textId="1304E26A" w:rsidR="004E720B" w:rsidRPr="00F33833" w:rsidRDefault="004E720B" w:rsidP="00553F77">
            <w:pPr>
              <w:rPr>
                <w:rFonts w:cstheme="minorHAnsi"/>
                <w:sz w:val="20"/>
                <w:szCs w:val="20"/>
              </w:rPr>
            </w:pPr>
          </w:p>
        </w:tc>
        <w:tc>
          <w:tcPr>
            <w:tcW w:w="1993" w:type="dxa"/>
            <w:vMerge/>
          </w:tcPr>
          <w:p w14:paraId="4EC841B2" w14:textId="77777777" w:rsidR="004E720B" w:rsidRPr="00F33833" w:rsidRDefault="004E720B" w:rsidP="00553F77">
            <w:pPr>
              <w:rPr>
                <w:rFonts w:cstheme="minorHAnsi"/>
                <w:sz w:val="20"/>
                <w:szCs w:val="20"/>
              </w:rPr>
            </w:pPr>
          </w:p>
        </w:tc>
        <w:tc>
          <w:tcPr>
            <w:tcW w:w="1993" w:type="dxa"/>
            <w:vMerge/>
          </w:tcPr>
          <w:p w14:paraId="738D30FD" w14:textId="77777777" w:rsidR="004E720B" w:rsidRPr="00F33833" w:rsidRDefault="004E720B" w:rsidP="00553F77">
            <w:pPr>
              <w:rPr>
                <w:rFonts w:cstheme="minorHAnsi"/>
                <w:sz w:val="20"/>
                <w:szCs w:val="20"/>
              </w:rPr>
            </w:pPr>
          </w:p>
        </w:tc>
      </w:tr>
      <w:tr w:rsidR="00AF33BF" w:rsidRPr="00F33833" w14:paraId="1E943BFB" w14:textId="77777777" w:rsidTr="007D645A">
        <w:tc>
          <w:tcPr>
            <w:tcW w:w="1555" w:type="dxa"/>
          </w:tcPr>
          <w:p w14:paraId="5DA98476" w14:textId="2B1CF2FD" w:rsidR="00AF33BF" w:rsidRPr="00F33833" w:rsidRDefault="00AF33BF" w:rsidP="00553F77">
            <w:pPr>
              <w:rPr>
                <w:rFonts w:cstheme="minorHAnsi"/>
                <w:sz w:val="20"/>
                <w:szCs w:val="20"/>
              </w:rPr>
            </w:pPr>
            <w:r w:rsidRPr="00F33833">
              <w:rPr>
                <w:rFonts w:cstheme="minorHAnsi"/>
                <w:sz w:val="20"/>
                <w:szCs w:val="20"/>
              </w:rPr>
              <w:t xml:space="preserve">Li et al. </w:t>
            </w:r>
            <w:r w:rsidR="000241F4" w:rsidRPr="00F33833">
              <w:rPr>
                <w:rFonts w:cstheme="minorHAnsi"/>
                <w:sz w:val="20"/>
                <w:szCs w:val="20"/>
              </w:rPr>
              <w:t>[29]</w:t>
            </w:r>
          </w:p>
          <w:p w14:paraId="2DEFCFE8" w14:textId="77777777" w:rsidR="00AF33BF" w:rsidRPr="00F33833" w:rsidRDefault="00AF33BF" w:rsidP="00553F77">
            <w:pPr>
              <w:rPr>
                <w:rFonts w:cstheme="minorHAnsi"/>
                <w:sz w:val="20"/>
                <w:szCs w:val="20"/>
              </w:rPr>
            </w:pPr>
          </w:p>
          <w:p w14:paraId="260E448A" w14:textId="77777777" w:rsidR="002375F6" w:rsidRPr="00F33833" w:rsidRDefault="002375F6" w:rsidP="00553F77">
            <w:pPr>
              <w:rPr>
                <w:rFonts w:cstheme="minorHAnsi"/>
                <w:sz w:val="20"/>
                <w:szCs w:val="20"/>
              </w:rPr>
            </w:pPr>
            <w:r w:rsidRPr="00F33833">
              <w:rPr>
                <w:rFonts w:cstheme="minorHAnsi"/>
                <w:sz w:val="20"/>
                <w:szCs w:val="20"/>
              </w:rPr>
              <w:t>2018</w:t>
            </w:r>
          </w:p>
          <w:p w14:paraId="152AD8A2" w14:textId="77777777" w:rsidR="002375F6" w:rsidRPr="00F33833" w:rsidRDefault="002375F6" w:rsidP="00553F77">
            <w:pPr>
              <w:rPr>
                <w:rFonts w:cstheme="minorHAnsi"/>
                <w:sz w:val="20"/>
                <w:szCs w:val="20"/>
              </w:rPr>
            </w:pPr>
          </w:p>
          <w:p w14:paraId="495E78CE" w14:textId="0C6837A1" w:rsidR="00AF33BF" w:rsidRPr="00F33833" w:rsidRDefault="00AF33BF" w:rsidP="00553F77">
            <w:pPr>
              <w:rPr>
                <w:rFonts w:cstheme="minorHAnsi"/>
                <w:sz w:val="20"/>
                <w:szCs w:val="20"/>
              </w:rPr>
            </w:pPr>
            <w:r w:rsidRPr="00F33833">
              <w:rPr>
                <w:rFonts w:cstheme="minorHAnsi"/>
                <w:sz w:val="20"/>
                <w:szCs w:val="20"/>
              </w:rPr>
              <w:t>Canada</w:t>
            </w:r>
          </w:p>
          <w:p w14:paraId="0FEDBE83" w14:textId="5FB0C7ED" w:rsidR="00AF33BF" w:rsidRPr="00F33833" w:rsidRDefault="00AF33BF" w:rsidP="00553F77">
            <w:pPr>
              <w:rPr>
                <w:rFonts w:cstheme="minorHAnsi"/>
                <w:sz w:val="20"/>
                <w:szCs w:val="20"/>
              </w:rPr>
            </w:pPr>
          </w:p>
        </w:tc>
        <w:tc>
          <w:tcPr>
            <w:tcW w:w="2126" w:type="dxa"/>
          </w:tcPr>
          <w:p w14:paraId="2EB25A9E" w14:textId="636FF8C6" w:rsidR="00AF33BF" w:rsidRPr="00F33833" w:rsidRDefault="00905368" w:rsidP="00553F77">
            <w:pPr>
              <w:rPr>
                <w:rFonts w:cstheme="minorHAnsi"/>
                <w:sz w:val="20"/>
                <w:szCs w:val="20"/>
              </w:rPr>
            </w:pPr>
            <w:r w:rsidRPr="00F33833">
              <w:rPr>
                <w:rFonts w:cstheme="minorHAnsi"/>
                <w:sz w:val="20"/>
                <w:szCs w:val="20"/>
              </w:rPr>
              <w:t>To assess</w:t>
            </w:r>
            <w:r w:rsidR="003F6F41" w:rsidRPr="00F33833">
              <w:rPr>
                <w:rFonts w:cstheme="minorHAnsi"/>
                <w:sz w:val="20"/>
                <w:szCs w:val="20"/>
              </w:rPr>
              <w:t xml:space="preserve"> the efficacy of a </w:t>
            </w:r>
            <w:r w:rsidR="00460388" w:rsidRPr="00F33833">
              <w:rPr>
                <w:rFonts w:cstheme="minorHAnsi"/>
                <w:sz w:val="20"/>
                <w:szCs w:val="20"/>
              </w:rPr>
              <w:t xml:space="preserve">technology-enabled </w:t>
            </w:r>
            <w:r w:rsidR="004A4619" w:rsidRPr="00F33833">
              <w:rPr>
                <w:rFonts w:cstheme="minorHAnsi"/>
                <w:sz w:val="20"/>
                <w:szCs w:val="20"/>
              </w:rPr>
              <w:t>P</w:t>
            </w:r>
            <w:r w:rsidR="005827BA" w:rsidRPr="00F33833">
              <w:rPr>
                <w:rFonts w:cstheme="minorHAnsi"/>
                <w:sz w:val="20"/>
                <w:szCs w:val="20"/>
              </w:rPr>
              <w:t>T</w:t>
            </w:r>
            <w:r w:rsidR="004A4619" w:rsidRPr="00F33833">
              <w:rPr>
                <w:rFonts w:cstheme="minorHAnsi"/>
                <w:sz w:val="20"/>
                <w:szCs w:val="20"/>
              </w:rPr>
              <w:t xml:space="preserve"> </w:t>
            </w:r>
            <w:r w:rsidR="00460388" w:rsidRPr="00F33833">
              <w:rPr>
                <w:rFonts w:cstheme="minorHAnsi"/>
                <w:sz w:val="20"/>
                <w:szCs w:val="20"/>
              </w:rPr>
              <w:t>counselling</w:t>
            </w:r>
            <w:r w:rsidR="004A4619" w:rsidRPr="00F33833">
              <w:rPr>
                <w:rFonts w:cstheme="minorHAnsi"/>
                <w:sz w:val="20"/>
                <w:szCs w:val="20"/>
              </w:rPr>
              <w:t xml:space="preserve"> intervention for improving </w:t>
            </w:r>
            <w:r w:rsidR="008B6C6F" w:rsidRPr="00F33833">
              <w:rPr>
                <w:rFonts w:cstheme="minorHAnsi"/>
                <w:sz w:val="20"/>
                <w:szCs w:val="20"/>
              </w:rPr>
              <w:t>PA participation, disease activity and self-management capacity in people living with KOA</w:t>
            </w:r>
            <w:r w:rsidR="00460388" w:rsidRPr="00F33833">
              <w:rPr>
                <w:rFonts w:cstheme="minorHAnsi"/>
                <w:sz w:val="20"/>
                <w:szCs w:val="20"/>
              </w:rPr>
              <w:t xml:space="preserve"> </w:t>
            </w:r>
          </w:p>
        </w:tc>
        <w:tc>
          <w:tcPr>
            <w:tcW w:w="1984" w:type="dxa"/>
          </w:tcPr>
          <w:p w14:paraId="7698B798" w14:textId="77777777" w:rsidR="00AF33BF" w:rsidRPr="00F33833" w:rsidRDefault="002D302F" w:rsidP="00553F77">
            <w:pPr>
              <w:rPr>
                <w:rFonts w:cstheme="minorHAnsi"/>
                <w:sz w:val="20"/>
                <w:szCs w:val="20"/>
              </w:rPr>
            </w:pPr>
            <w:r w:rsidRPr="00F33833">
              <w:rPr>
                <w:rFonts w:cstheme="minorHAnsi"/>
                <w:sz w:val="20"/>
                <w:szCs w:val="20"/>
              </w:rPr>
              <w:t>Proof-of-concept, delayed-control, RCT</w:t>
            </w:r>
          </w:p>
          <w:p w14:paraId="2E160AA2" w14:textId="77777777" w:rsidR="00C2578D" w:rsidRPr="00F33833" w:rsidRDefault="00C2578D" w:rsidP="00553F77">
            <w:pPr>
              <w:rPr>
                <w:rFonts w:cstheme="minorHAnsi"/>
                <w:sz w:val="20"/>
                <w:szCs w:val="20"/>
              </w:rPr>
            </w:pPr>
          </w:p>
          <w:p w14:paraId="11C9BDDA" w14:textId="77777777" w:rsidR="00C2578D" w:rsidRPr="00F33833" w:rsidRDefault="00952EE8" w:rsidP="00553F77">
            <w:pPr>
              <w:rPr>
                <w:rFonts w:cstheme="minorHAnsi"/>
                <w:sz w:val="20"/>
                <w:szCs w:val="20"/>
              </w:rPr>
            </w:pPr>
            <w:r w:rsidRPr="00F33833">
              <w:rPr>
                <w:rFonts w:cstheme="minorHAnsi"/>
                <w:sz w:val="20"/>
                <w:szCs w:val="20"/>
              </w:rPr>
              <w:t>8-week intervention</w:t>
            </w:r>
          </w:p>
          <w:p w14:paraId="245E424F" w14:textId="77777777" w:rsidR="002F5F5F" w:rsidRPr="00F33833" w:rsidRDefault="002F5F5F" w:rsidP="00553F77">
            <w:pPr>
              <w:rPr>
                <w:rFonts w:cstheme="minorHAnsi"/>
                <w:sz w:val="20"/>
                <w:szCs w:val="20"/>
              </w:rPr>
            </w:pPr>
          </w:p>
          <w:p w14:paraId="0B4B2DA1" w14:textId="5E7D7DB9" w:rsidR="002F5F5F" w:rsidRPr="00F33833" w:rsidRDefault="002F5F5F" w:rsidP="00553F77">
            <w:pPr>
              <w:rPr>
                <w:rFonts w:cstheme="minorHAnsi"/>
                <w:sz w:val="20"/>
                <w:szCs w:val="20"/>
              </w:rPr>
            </w:pPr>
            <w:r w:rsidRPr="00F33833">
              <w:rPr>
                <w:rFonts w:cstheme="minorHAnsi"/>
                <w:sz w:val="20"/>
                <w:szCs w:val="20"/>
              </w:rPr>
              <w:t xml:space="preserve">Assessments at baseline, </w:t>
            </w:r>
            <w:r w:rsidR="006E4A7A" w:rsidRPr="00F33833">
              <w:rPr>
                <w:rFonts w:cstheme="minorHAnsi"/>
                <w:sz w:val="20"/>
                <w:szCs w:val="20"/>
              </w:rPr>
              <w:t>2 month, 4 months, and 6 months</w:t>
            </w:r>
            <w:r w:rsidR="008E45E6" w:rsidRPr="00F33833">
              <w:rPr>
                <w:rFonts w:cstheme="minorHAnsi"/>
                <w:sz w:val="20"/>
                <w:szCs w:val="20"/>
              </w:rPr>
              <w:t xml:space="preserve"> after randomization</w:t>
            </w:r>
          </w:p>
        </w:tc>
        <w:tc>
          <w:tcPr>
            <w:tcW w:w="2304" w:type="dxa"/>
          </w:tcPr>
          <w:p w14:paraId="33A06CFE" w14:textId="77777777" w:rsidR="00AF33BF" w:rsidRPr="00F33833" w:rsidRDefault="00225C63" w:rsidP="00E94836">
            <w:pPr>
              <w:rPr>
                <w:rFonts w:cstheme="minorHAnsi"/>
                <w:sz w:val="20"/>
                <w:szCs w:val="20"/>
              </w:rPr>
            </w:pPr>
            <w:r w:rsidRPr="00F33833">
              <w:rPr>
                <w:rFonts w:cstheme="minorHAnsi"/>
                <w:sz w:val="20"/>
                <w:szCs w:val="20"/>
              </w:rPr>
              <w:t>KOA (n = 61), mean age 61.7 (SD</w:t>
            </w:r>
            <w:r w:rsidR="00D904D1" w:rsidRPr="00F33833">
              <w:rPr>
                <w:rFonts w:cstheme="minorHAnsi"/>
                <w:sz w:val="20"/>
                <w:szCs w:val="20"/>
              </w:rPr>
              <w:t xml:space="preserve"> 8.9), 50F (82%)</w:t>
            </w:r>
          </w:p>
          <w:p w14:paraId="13A1AA63" w14:textId="77777777" w:rsidR="00D904D1" w:rsidRPr="00F33833" w:rsidRDefault="00D904D1" w:rsidP="00E94836">
            <w:pPr>
              <w:rPr>
                <w:rFonts w:cstheme="minorHAnsi"/>
                <w:sz w:val="20"/>
                <w:szCs w:val="20"/>
              </w:rPr>
            </w:pPr>
          </w:p>
          <w:p w14:paraId="4BA8A28C" w14:textId="77777777" w:rsidR="00D904D1" w:rsidRPr="00F33833" w:rsidRDefault="00D904D1" w:rsidP="00E94836">
            <w:pPr>
              <w:rPr>
                <w:rFonts w:cstheme="minorHAnsi"/>
                <w:sz w:val="20"/>
                <w:szCs w:val="20"/>
              </w:rPr>
            </w:pPr>
            <w:r w:rsidRPr="00F33833">
              <w:rPr>
                <w:rFonts w:cstheme="minorHAnsi"/>
                <w:sz w:val="20"/>
                <w:szCs w:val="20"/>
              </w:rPr>
              <w:t>Immediate (n = 30), mean age 61.3 (SD 9,4), 22F (</w:t>
            </w:r>
            <w:r w:rsidR="00DB1097" w:rsidRPr="00F33833">
              <w:rPr>
                <w:rFonts w:cstheme="minorHAnsi"/>
                <w:sz w:val="20"/>
                <w:szCs w:val="20"/>
              </w:rPr>
              <w:t>73%)</w:t>
            </w:r>
          </w:p>
          <w:p w14:paraId="41AB7209" w14:textId="77777777" w:rsidR="00DB1097" w:rsidRPr="00F33833" w:rsidRDefault="00DB1097" w:rsidP="00E94836">
            <w:pPr>
              <w:rPr>
                <w:rFonts w:cstheme="minorHAnsi"/>
                <w:sz w:val="20"/>
                <w:szCs w:val="20"/>
              </w:rPr>
            </w:pPr>
          </w:p>
          <w:p w14:paraId="5E221EE0" w14:textId="35A048D5" w:rsidR="00DB1097" w:rsidRPr="00F33833" w:rsidRDefault="00DB1097" w:rsidP="00E94836">
            <w:pPr>
              <w:rPr>
                <w:rFonts w:cstheme="minorHAnsi"/>
                <w:sz w:val="20"/>
                <w:szCs w:val="20"/>
              </w:rPr>
            </w:pPr>
            <w:r w:rsidRPr="00F33833">
              <w:rPr>
                <w:rFonts w:cstheme="minorHAnsi"/>
                <w:sz w:val="20"/>
                <w:szCs w:val="20"/>
              </w:rPr>
              <w:t>Delayed (n = 31), mean age 62.1 (SD 8.5), 28F (90%)</w:t>
            </w:r>
          </w:p>
        </w:tc>
        <w:tc>
          <w:tcPr>
            <w:tcW w:w="1993" w:type="dxa"/>
          </w:tcPr>
          <w:p w14:paraId="37E37E22" w14:textId="77777777" w:rsidR="00AF33BF" w:rsidRPr="00F33833" w:rsidRDefault="00834155" w:rsidP="00553F77">
            <w:pPr>
              <w:rPr>
                <w:rFonts w:cstheme="minorHAnsi"/>
                <w:sz w:val="20"/>
                <w:szCs w:val="20"/>
              </w:rPr>
            </w:pPr>
            <w:r w:rsidRPr="00F33833">
              <w:rPr>
                <w:rFonts w:cstheme="minorHAnsi"/>
                <w:sz w:val="20"/>
                <w:szCs w:val="20"/>
              </w:rPr>
              <w:t>Monitor-OA</w:t>
            </w:r>
          </w:p>
          <w:p w14:paraId="6FD8DC1C" w14:textId="77777777" w:rsidR="00AC1257" w:rsidRPr="00F33833" w:rsidRDefault="00AC1257" w:rsidP="00553F77">
            <w:pPr>
              <w:rPr>
                <w:rFonts w:cstheme="minorHAnsi"/>
                <w:sz w:val="20"/>
                <w:szCs w:val="20"/>
              </w:rPr>
            </w:pPr>
          </w:p>
          <w:p w14:paraId="3FC0DF13" w14:textId="27608A71" w:rsidR="00827DCE" w:rsidRPr="00F33833" w:rsidRDefault="00827DCE" w:rsidP="00553F77">
            <w:pPr>
              <w:rPr>
                <w:rFonts w:cstheme="minorHAnsi"/>
                <w:sz w:val="20"/>
                <w:szCs w:val="20"/>
              </w:rPr>
            </w:pPr>
            <w:r w:rsidRPr="00F33833">
              <w:rPr>
                <w:rFonts w:cstheme="minorHAnsi"/>
                <w:sz w:val="20"/>
                <w:szCs w:val="20"/>
              </w:rPr>
              <w:t>A technology-</w:t>
            </w:r>
            <w:r w:rsidR="00A4261B" w:rsidRPr="00F33833">
              <w:rPr>
                <w:rFonts w:cstheme="minorHAnsi"/>
                <w:sz w:val="20"/>
                <w:szCs w:val="20"/>
              </w:rPr>
              <w:t>enabled</w:t>
            </w:r>
            <w:r w:rsidRPr="00F33833">
              <w:rPr>
                <w:rFonts w:cstheme="minorHAnsi"/>
                <w:sz w:val="20"/>
                <w:szCs w:val="20"/>
              </w:rPr>
              <w:t>, PT-led</w:t>
            </w:r>
            <w:r w:rsidR="006661BD" w:rsidRPr="00F33833">
              <w:rPr>
                <w:rFonts w:cstheme="minorHAnsi"/>
                <w:sz w:val="20"/>
                <w:szCs w:val="20"/>
              </w:rPr>
              <w:t>, counselling and PA programme</w:t>
            </w:r>
          </w:p>
          <w:p w14:paraId="56345601" w14:textId="77777777" w:rsidR="006661BD" w:rsidRPr="00F33833" w:rsidRDefault="006661BD" w:rsidP="00553F77">
            <w:pPr>
              <w:rPr>
                <w:rFonts w:cstheme="minorHAnsi"/>
                <w:sz w:val="20"/>
                <w:szCs w:val="20"/>
              </w:rPr>
            </w:pPr>
          </w:p>
          <w:p w14:paraId="080DFA91" w14:textId="57DD58F1" w:rsidR="004D6E69" w:rsidRPr="00F33833" w:rsidRDefault="004D6E69" w:rsidP="00553F77">
            <w:pPr>
              <w:rPr>
                <w:rFonts w:cstheme="minorHAnsi"/>
                <w:sz w:val="20"/>
                <w:szCs w:val="20"/>
              </w:rPr>
            </w:pPr>
            <w:r w:rsidRPr="00F33833">
              <w:rPr>
                <w:rFonts w:cstheme="minorHAnsi"/>
                <w:sz w:val="20"/>
                <w:szCs w:val="20"/>
              </w:rPr>
              <w:t>In-person group educa</w:t>
            </w:r>
            <w:r w:rsidR="00827DCE" w:rsidRPr="00F33833">
              <w:rPr>
                <w:rFonts w:cstheme="minorHAnsi"/>
                <w:sz w:val="20"/>
                <w:szCs w:val="20"/>
              </w:rPr>
              <w:t>tion and individual counselling, Fitbit Flex monitoring, and telephone follow-up</w:t>
            </w:r>
          </w:p>
          <w:p w14:paraId="16B9E968" w14:textId="77777777" w:rsidR="00AC1257" w:rsidRPr="00F33833" w:rsidRDefault="00AC1257" w:rsidP="00553F77">
            <w:pPr>
              <w:rPr>
                <w:rFonts w:cstheme="minorHAnsi"/>
                <w:sz w:val="20"/>
                <w:szCs w:val="20"/>
              </w:rPr>
            </w:pPr>
          </w:p>
          <w:p w14:paraId="5E0769B7" w14:textId="048D516A" w:rsidR="00AC1257" w:rsidRPr="00F33833" w:rsidRDefault="00AC1257" w:rsidP="00553F77">
            <w:pPr>
              <w:rPr>
                <w:rFonts w:cstheme="minorHAnsi"/>
                <w:sz w:val="20"/>
                <w:szCs w:val="20"/>
              </w:rPr>
            </w:pPr>
            <w:r w:rsidRPr="00F33833">
              <w:rPr>
                <w:rFonts w:cstheme="minorHAnsi"/>
                <w:sz w:val="20"/>
                <w:szCs w:val="20"/>
              </w:rPr>
              <w:t>(Comparator = delayed control)</w:t>
            </w:r>
          </w:p>
        </w:tc>
        <w:tc>
          <w:tcPr>
            <w:tcW w:w="1993" w:type="dxa"/>
          </w:tcPr>
          <w:p w14:paraId="4A6B2C27" w14:textId="77777777" w:rsidR="00AF33BF" w:rsidRPr="00F33833" w:rsidRDefault="00952EE8" w:rsidP="00553F77">
            <w:pPr>
              <w:rPr>
                <w:rFonts w:cstheme="minorHAnsi"/>
                <w:sz w:val="20"/>
                <w:szCs w:val="20"/>
              </w:rPr>
            </w:pPr>
            <w:r w:rsidRPr="00F33833">
              <w:rPr>
                <w:rFonts w:cstheme="minorHAnsi"/>
                <w:sz w:val="20"/>
                <w:szCs w:val="20"/>
              </w:rPr>
              <w:t>Physiotherapist:</w:t>
            </w:r>
          </w:p>
          <w:p w14:paraId="195E0EF8" w14:textId="77777777" w:rsidR="00952EE8" w:rsidRPr="00F33833" w:rsidRDefault="00952EE8" w:rsidP="00553F77">
            <w:pPr>
              <w:rPr>
                <w:rFonts w:cstheme="minorHAnsi"/>
                <w:sz w:val="20"/>
                <w:szCs w:val="20"/>
              </w:rPr>
            </w:pPr>
          </w:p>
          <w:p w14:paraId="07D6DFCF" w14:textId="55694398" w:rsidR="0038250D" w:rsidRPr="00F33833" w:rsidRDefault="0038250D" w:rsidP="00553F77">
            <w:pPr>
              <w:rPr>
                <w:rFonts w:cstheme="minorHAnsi"/>
                <w:sz w:val="20"/>
                <w:szCs w:val="20"/>
              </w:rPr>
            </w:pPr>
            <w:r w:rsidRPr="00F33833">
              <w:rPr>
                <w:rFonts w:cstheme="minorHAnsi"/>
                <w:sz w:val="20"/>
                <w:szCs w:val="20"/>
              </w:rPr>
              <w:t>1 x 1.5hr</w:t>
            </w:r>
            <w:r w:rsidR="00494F56" w:rsidRPr="00F33833">
              <w:rPr>
                <w:rFonts w:cstheme="minorHAnsi"/>
                <w:sz w:val="20"/>
                <w:szCs w:val="20"/>
              </w:rPr>
              <w:t xml:space="preserve"> in-person </w:t>
            </w:r>
            <w:r w:rsidR="004D6E69" w:rsidRPr="00F33833">
              <w:rPr>
                <w:rFonts w:cstheme="minorHAnsi"/>
                <w:sz w:val="20"/>
                <w:szCs w:val="20"/>
              </w:rPr>
              <w:t xml:space="preserve">group </w:t>
            </w:r>
            <w:r w:rsidR="00494F56" w:rsidRPr="00F33833">
              <w:rPr>
                <w:rFonts w:cstheme="minorHAnsi"/>
                <w:sz w:val="20"/>
                <w:szCs w:val="20"/>
              </w:rPr>
              <w:t>education and individual counselling</w:t>
            </w:r>
          </w:p>
          <w:p w14:paraId="32FA5A28" w14:textId="77777777" w:rsidR="00952EE8" w:rsidRPr="00F33833" w:rsidRDefault="00952EE8" w:rsidP="00553F77">
            <w:pPr>
              <w:rPr>
                <w:rFonts w:cstheme="minorHAnsi"/>
                <w:sz w:val="20"/>
                <w:szCs w:val="20"/>
              </w:rPr>
            </w:pPr>
          </w:p>
          <w:p w14:paraId="7737D780" w14:textId="77777777" w:rsidR="00952EE8" w:rsidRPr="00F33833" w:rsidRDefault="00952EE8" w:rsidP="00553F77">
            <w:pPr>
              <w:rPr>
                <w:rFonts w:cstheme="minorHAnsi"/>
                <w:sz w:val="20"/>
                <w:szCs w:val="20"/>
              </w:rPr>
            </w:pPr>
            <w:r w:rsidRPr="00F33833">
              <w:rPr>
                <w:rFonts w:cstheme="minorHAnsi"/>
                <w:sz w:val="20"/>
                <w:szCs w:val="20"/>
              </w:rPr>
              <w:t>4 x biweekly</w:t>
            </w:r>
            <w:r w:rsidR="007D6AF5" w:rsidRPr="00F33833">
              <w:rPr>
                <w:rFonts w:cstheme="minorHAnsi"/>
                <w:sz w:val="20"/>
                <w:szCs w:val="20"/>
              </w:rPr>
              <w:t xml:space="preserve"> phone calls (20 mins)</w:t>
            </w:r>
          </w:p>
          <w:p w14:paraId="79A9D6DC" w14:textId="77777777" w:rsidR="00D95C21" w:rsidRPr="00F33833" w:rsidRDefault="00D95C21" w:rsidP="00553F77">
            <w:pPr>
              <w:rPr>
                <w:rFonts w:cstheme="minorHAnsi"/>
                <w:sz w:val="20"/>
                <w:szCs w:val="20"/>
              </w:rPr>
            </w:pPr>
          </w:p>
          <w:p w14:paraId="5D6F725C" w14:textId="3F431E54" w:rsidR="00D95C21" w:rsidRPr="00F33833" w:rsidRDefault="00D95C21" w:rsidP="00553F77">
            <w:pPr>
              <w:rPr>
                <w:rFonts w:cstheme="minorHAnsi"/>
                <w:sz w:val="20"/>
                <w:szCs w:val="20"/>
              </w:rPr>
            </w:pPr>
            <w:r w:rsidRPr="00F33833">
              <w:rPr>
                <w:rFonts w:cstheme="minorHAnsi"/>
                <w:sz w:val="20"/>
                <w:szCs w:val="20"/>
              </w:rPr>
              <w:t>Email contact for questions</w:t>
            </w:r>
          </w:p>
        </w:tc>
        <w:tc>
          <w:tcPr>
            <w:tcW w:w="1993" w:type="dxa"/>
          </w:tcPr>
          <w:p w14:paraId="50029064" w14:textId="77777777" w:rsidR="00AF33BF" w:rsidRPr="00F33833" w:rsidRDefault="005B6854" w:rsidP="00553F77">
            <w:pPr>
              <w:rPr>
                <w:rFonts w:cstheme="minorHAnsi"/>
                <w:sz w:val="20"/>
                <w:szCs w:val="20"/>
              </w:rPr>
            </w:pPr>
            <w:r w:rsidRPr="00F33833">
              <w:rPr>
                <w:rFonts w:cstheme="minorHAnsi"/>
                <w:sz w:val="20"/>
                <w:szCs w:val="20"/>
              </w:rPr>
              <w:t xml:space="preserve">Primary: MVPA, </w:t>
            </w:r>
            <w:r w:rsidR="00936E07" w:rsidRPr="00F33833">
              <w:rPr>
                <w:rFonts w:cstheme="minorHAnsi"/>
                <w:sz w:val="20"/>
                <w:szCs w:val="20"/>
              </w:rPr>
              <w:t>SenseWear</w:t>
            </w:r>
          </w:p>
          <w:p w14:paraId="3F8E6B88" w14:textId="77777777" w:rsidR="005C3838" w:rsidRPr="00F33833" w:rsidRDefault="005C3838" w:rsidP="005C3838">
            <w:pPr>
              <w:rPr>
                <w:rFonts w:cstheme="minorHAnsi"/>
                <w:sz w:val="20"/>
                <w:szCs w:val="20"/>
              </w:rPr>
            </w:pPr>
          </w:p>
          <w:p w14:paraId="17832E4F" w14:textId="4CB1457C" w:rsidR="005C3838" w:rsidRPr="00F33833" w:rsidRDefault="005C3838" w:rsidP="005C3838">
            <w:pPr>
              <w:rPr>
                <w:rFonts w:cstheme="minorHAnsi"/>
                <w:sz w:val="20"/>
                <w:szCs w:val="20"/>
              </w:rPr>
            </w:pPr>
            <w:r w:rsidRPr="00F33833">
              <w:rPr>
                <w:rFonts w:cstheme="minorHAnsi"/>
                <w:sz w:val="20"/>
                <w:szCs w:val="20"/>
              </w:rPr>
              <w:t xml:space="preserve">Secondary: </w:t>
            </w:r>
            <w:r w:rsidR="00925DD6" w:rsidRPr="00F33833">
              <w:rPr>
                <w:rFonts w:cstheme="minorHAnsi"/>
                <w:sz w:val="20"/>
                <w:szCs w:val="20"/>
              </w:rPr>
              <w:t>activity in ≥4 MET in bouts of ≥10 min, SenseWear</w:t>
            </w:r>
            <w:r w:rsidR="00E6038A" w:rsidRPr="00F33833">
              <w:rPr>
                <w:rFonts w:cstheme="minorHAnsi"/>
                <w:sz w:val="20"/>
                <w:szCs w:val="20"/>
              </w:rPr>
              <w:t xml:space="preserve">; </w:t>
            </w:r>
            <w:r w:rsidRPr="00F33833">
              <w:rPr>
                <w:rFonts w:cstheme="minorHAnsi"/>
                <w:sz w:val="20"/>
                <w:szCs w:val="20"/>
              </w:rPr>
              <w:t>time spent sedentary, SenseWear;</w:t>
            </w:r>
            <w:r w:rsidR="00815EA1" w:rsidRPr="00F33833">
              <w:rPr>
                <w:rFonts w:cstheme="minorHAnsi"/>
                <w:sz w:val="20"/>
                <w:szCs w:val="20"/>
              </w:rPr>
              <w:t xml:space="preserve"> disease status, KOOS; self-management capacity, Partners in Health scale</w:t>
            </w:r>
          </w:p>
        </w:tc>
      </w:tr>
      <w:tr w:rsidR="00AF33BF" w:rsidRPr="00F33833" w14:paraId="30AD12E7" w14:textId="77777777" w:rsidTr="007D645A">
        <w:tc>
          <w:tcPr>
            <w:tcW w:w="1555" w:type="dxa"/>
          </w:tcPr>
          <w:p w14:paraId="4009E6DA" w14:textId="49020222" w:rsidR="00AF33BF" w:rsidRPr="00F33833" w:rsidRDefault="00AF33BF" w:rsidP="00553F77">
            <w:pPr>
              <w:rPr>
                <w:rFonts w:cstheme="minorHAnsi"/>
                <w:sz w:val="20"/>
                <w:szCs w:val="20"/>
              </w:rPr>
            </w:pPr>
            <w:r w:rsidRPr="00F33833">
              <w:rPr>
                <w:rFonts w:cstheme="minorHAnsi"/>
                <w:sz w:val="20"/>
                <w:szCs w:val="20"/>
              </w:rPr>
              <w:t xml:space="preserve">Li et al. </w:t>
            </w:r>
            <w:r w:rsidR="000241F4" w:rsidRPr="00F33833">
              <w:rPr>
                <w:rFonts w:cstheme="minorHAnsi"/>
                <w:sz w:val="20"/>
                <w:szCs w:val="20"/>
              </w:rPr>
              <w:t>[30]</w:t>
            </w:r>
          </w:p>
          <w:p w14:paraId="6CE911F0" w14:textId="77777777" w:rsidR="00F11FD4" w:rsidRPr="00F33833" w:rsidRDefault="00F11FD4" w:rsidP="00553F77">
            <w:pPr>
              <w:rPr>
                <w:rFonts w:cstheme="minorHAnsi"/>
                <w:sz w:val="20"/>
                <w:szCs w:val="20"/>
              </w:rPr>
            </w:pPr>
          </w:p>
          <w:p w14:paraId="36911BFB" w14:textId="77777777" w:rsidR="000241F4" w:rsidRPr="00F33833" w:rsidRDefault="000241F4" w:rsidP="00553F77">
            <w:pPr>
              <w:rPr>
                <w:rFonts w:cstheme="minorHAnsi"/>
                <w:sz w:val="20"/>
                <w:szCs w:val="20"/>
              </w:rPr>
            </w:pPr>
            <w:r w:rsidRPr="00F33833">
              <w:rPr>
                <w:rFonts w:cstheme="minorHAnsi"/>
                <w:sz w:val="20"/>
                <w:szCs w:val="20"/>
              </w:rPr>
              <w:t>2020</w:t>
            </w:r>
          </w:p>
          <w:p w14:paraId="174C0CF8" w14:textId="77777777" w:rsidR="000241F4" w:rsidRPr="00F33833" w:rsidRDefault="000241F4" w:rsidP="00553F77">
            <w:pPr>
              <w:rPr>
                <w:rFonts w:cstheme="minorHAnsi"/>
                <w:sz w:val="20"/>
                <w:szCs w:val="20"/>
              </w:rPr>
            </w:pPr>
          </w:p>
          <w:p w14:paraId="1609C13E" w14:textId="77EB41E6" w:rsidR="00F11FD4" w:rsidRPr="00F33833" w:rsidRDefault="00F11FD4" w:rsidP="00553F77">
            <w:pPr>
              <w:rPr>
                <w:rFonts w:cstheme="minorHAnsi"/>
                <w:sz w:val="20"/>
                <w:szCs w:val="20"/>
              </w:rPr>
            </w:pPr>
            <w:r w:rsidRPr="00F33833">
              <w:rPr>
                <w:rFonts w:cstheme="minorHAnsi"/>
                <w:sz w:val="20"/>
                <w:szCs w:val="20"/>
              </w:rPr>
              <w:t>Canada</w:t>
            </w:r>
          </w:p>
          <w:p w14:paraId="2DBFD40C" w14:textId="332466FA" w:rsidR="00F11FD4" w:rsidRPr="00F33833" w:rsidRDefault="00F11FD4" w:rsidP="00553F77">
            <w:pPr>
              <w:rPr>
                <w:rFonts w:cstheme="minorHAnsi"/>
                <w:sz w:val="20"/>
                <w:szCs w:val="20"/>
              </w:rPr>
            </w:pPr>
          </w:p>
        </w:tc>
        <w:tc>
          <w:tcPr>
            <w:tcW w:w="2126" w:type="dxa"/>
          </w:tcPr>
          <w:p w14:paraId="3336A81A" w14:textId="11C44A5C" w:rsidR="00AF33BF" w:rsidRPr="00F33833" w:rsidRDefault="000C0CDE" w:rsidP="00553F77">
            <w:pPr>
              <w:rPr>
                <w:rFonts w:cstheme="minorHAnsi"/>
                <w:sz w:val="20"/>
                <w:szCs w:val="20"/>
              </w:rPr>
            </w:pPr>
            <w:r w:rsidRPr="00F33833">
              <w:rPr>
                <w:rFonts w:cstheme="minorHAnsi"/>
                <w:sz w:val="20"/>
                <w:szCs w:val="20"/>
              </w:rPr>
              <w:t>To assess the efficacy of a 12-week</w:t>
            </w:r>
            <w:r w:rsidR="00A376EF" w:rsidRPr="00F33833">
              <w:rPr>
                <w:rFonts w:cstheme="minorHAnsi"/>
                <w:sz w:val="20"/>
                <w:szCs w:val="20"/>
              </w:rPr>
              <w:t xml:space="preserve"> </w:t>
            </w:r>
            <w:r w:rsidR="00117D0B" w:rsidRPr="00F33833">
              <w:rPr>
                <w:rFonts w:cstheme="minorHAnsi"/>
                <w:sz w:val="20"/>
                <w:szCs w:val="20"/>
              </w:rPr>
              <w:t xml:space="preserve">, </w:t>
            </w:r>
            <w:r w:rsidR="005F79EA" w:rsidRPr="00F33833">
              <w:rPr>
                <w:rFonts w:cstheme="minorHAnsi"/>
                <w:sz w:val="20"/>
                <w:szCs w:val="20"/>
              </w:rPr>
              <w:t>PT-le</w:t>
            </w:r>
            <w:r w:rsidR="00233A39" w:rsidRPr="00F33833">
              <w:rPr>
                <w:rFonts w:cstheme="minorHAnsi"/>
                <w:sz w:val="20"/>
                <w:szCs w:val="20"/>
              </w:rPr>
              <w:t xml:space="preserve">d counselling and wearable-based intervention on PA </w:t>
            </w:r>
            <w:r w:rsidR="006D0791" w:rsidRPr="00F33833">
              <w:rPr>
                <w:rFonts w:cstheme="minorHAnsi"/>
                <w:sz w:val="20"/>
                <w:szCs w:val="20"/>
              </w:rPr>
              <w:t>participation in people living with KOA</w:t>
            </w:r>
          </w:p>
        </w:tc>
        <w:tc>
          <w:tcPr>
            <w:tcW w:w="1984" w:type="dxa"/>
          </w:tcPr>
          <w:p w14:paraId="63D44903" w14:textId="77777777" w:rsidR="00AF33BF" w:rsidRPr="00F33833" w:rsidRDefault="002703B1" w:rsidP="00553F77">
            <w:pPr>
              <w:rPr>
                <w:rFonts w:cstheme="minorHAnsi"/>
                <w:sz w:val="20"/>
                <w:szCs w:val="20"/>
              </w:rPr>
            </w:pPr>
            <w:r w:rsidRPr="00F33833">
              <w:rPr>
                <w:rFonts w:cstheme="minorHAnsi"/>
                <w:sz w:val="20"/>
                <w:szCs w:val="20"/>
              </w:rPr>
              <w:t>Proof-of-concept, delayed-control, RCT</w:t>
            </w:r>
          </w:p>
          <w:p w14:paraId="7EA81D8C" w14:textId="77777777" w:rsidR="002703B1" w:rsidRPr="00F33833" w:rsidRDefault="002703B1" w:rsidP="00553F77">
            <w:pPr>
              <w:rPr>
                <w:rFonts w:cstheme="minorHAnsi"/>
                <w:sz w:val="20"/>
                <w:szCs w:val="20"/>
              </w:rPr>
            </w:pPr>
          </w:p>
          <w:p w14:paraId="67AE9E45" w14:textId="77777777" w:rsidR="002703B1" w:rsidRPr="00F33833" w:rsidRDefault="002703B1" w:rsidP="00553F77">
            <w:pPr>
              <w:rPr>
                <w:rFonts w:cstheme="minorHAnsi"/>
                <w:sz w:val="20"/>
                <w:szCs w:val="20"/>
              </w:rPr>
            </w:pPr>
            <w:r w:rsidRPr="00F33833">
              <w:rPr>
                <w:rFonts w:cstheme="minorHAnsi"/>
                <w:sz w:val="20"/>
                <w:szCs w:val="20"/>
              </w:rPr>
              <w:t>12-week intervention</w:t>
            </w:r>
          </w:p>
          <w:p w14:paraId="1DB4B7D2" w14:textId="77777777" w:rsidR="006E4A7A" w:rsidRPr="00F33833" w:rsidRDefault="006E4A7A" w:rsidP="00553F77">
            <w:pPr>
              <w:rPr>
                <w:rFonts w:cstheme="minorHAnsi"/>
                <w:sz w:val="20"/>
                <w:szCs w:val="20"/>
              </w:rPr>
            </w:pPr>
          </w:p>
          <w:p w14:paraId="52DBBBD2" w14:textId="64238CFC" w:rsidR="006E4A7A" w:rsidRPr="00F33833" w:rsidRDefault="006E4A7A" w:rsidP="00553F77">
            <w:pPr>
              <w:rPr>
                <w:rFonts w:cstheme="minorHAnsi"/>
                <w:sz w:val="20"/>
                <w:szCs w:val="20"/>
              </w:rPr>
            </w:pPr>
            <w:r w:rsidRPr="00F33833">
              <w:rPr>
                <w:rFonts w:cstheme="minorHAnsi"/>
                <w:sz w:val="20"/>
                <w:szCs w:val="20"/>
              </w:rPr>
              <w:t>Assessments at</w:t>
            </w:r>
            <w:r w:rsidR="00CF659A" w:rsidRPr="00F33833">
              <w:rPr>
                <w:rFonts w:cstheme="minorHAnsi"/>
                <w:sz w:val="20"/>
                <w:szCs w:val="20"/>
              </w:rPr>
              <w:t xml:space="preserve"> baseline</w:t>
            </w:r>
            <w:r w:rsidR="005951FE" w:rsidRPr="00F33833">
              <w:rPr>
                <w:rFonts w:cstheme="minorHAnsi"/>
                <w:sz w:val="20"/>
                <w:szCs w:val="20"/>
              </w:rPr>
              <w:t>, week 13, 2</w:t>
            </w:r>
            <w:r w:rsidR="00BF50F9" w:rsidRPr="00F33833">
              <w:rPr>
                <w:rFonts w:cstheme="minorHAnsi"/>
                <w:sz w:val="20"/>
                <w:szCs w:val="20"/>
              </w:rPr>
              <w:t>6</w:t>
            </w:r>
            <w:r w:rsidR="005951FE" w:rsidRPr="00F33833">
              <w:rPr>
                <w:rFonts w:cstheme="minorHAnsi"/>
                <w:sz w:val="20"/>
                <w:szCs w:val="20"/>
              </w:rPr>
              <w:t>, and 39</w:t>
            </w:r>
            <w:r w:rsidR="00766802" w:rsidRPr="00F33833">
              <w:rPr>
                <w:rFonts w:cstheme="minorHAnsi"/>
                <w:sz w:val="20"/>
                <w:szCs w:val="20"/>
              </w:rPr>
              <w:t xml:space="preserve"> after randomization</w:t>
            </w:r>
          </w:p>
        </w:tc>
        <w:tc>
          <w:tcPr>
            <w:tcW w:w="2304" w:type="dxa"/>
          </w:tcPr>
          <w:p w14:paraId="6FC2DF16" w14:textId="77777777" w:rsidR="00AF33BF" w:rsidRPr="00F33833" w:rsidRDefault="004B371E" w:rsidP="00E94836">
            <w:pPr>
              <w:rPr>
                <w:rFonts w:cstheme="minorHAnsi"/>
                <w:sz w:val="20"/>
                <w:szCs w:val="20"/>
              </w:rPr>
            </w:pPr>
            <w:r w:rsidRPr="00F33833">
              <w:rPr>
                <w:rFonts w:cstheme="minorHAnsi"/>
                <w:sz w:val="20"/>
                <w:szCs w:val="20"/>
              </w:rPr>
              <w:t>KOA (n = 51), mean age 64.9 (SD 8.5), 42F</w:t>
            </w:r>
            <w:r w:rsidR="00C05D6E" w:rsidRPr="00F33833">
              <w:rPr>
                <w:rFonts w:cstheme="minorHAnsi"/>
                <w:sz w:val="20"/>
                <w:szCs w:val="20"/>
              </w:rPr>
              <w:t xml:space="preserve"> (82%)</w:t>
            </w:r>
          </w:p>
          <w:p w14:paraId="593FB641" w14:textId="77777777" w:rsidR="00C05D6E" w:rsidRPr="00F33833" w:rsidRDefault="00C05D6E" w:rsidP="00E94836">
            <w:pPr>
              <w:rPr>
                <w:rFonts w:cstheme="minorHAnsi"/>
                <w:sz w:val="20"/>
                <w:szCs w:val="20"/>
              </w:rPr>
            </w:pPr>
          </w:p>
          <w:p w14:paraId="1363F400" w14:textId="77777777" w:rsidR="00C05D6E" w:rsidRPr="00F33833" w:rsidRDefault="00C05D6E" w:rsidP="00E94836">
            <w:pPr>
              <w:rPr>
                <w:rFonts w:cstheme="minorHAnsi"/>
                <w:sz w:val="20"/>
                <w:szCs w:val="20"/>
              </w:rPr>
            </w:pPr>
            <w:r w:rsidRPr="00F33833">
              <w:rPr>
                <w:rFonts w:cstheme="minorHAnsi"/>
                <w:sz w:val="20"/>
                <w:szCs w:val="20"/>
              </w:rPr>
              <w:t xml:space="preserve">Immediate (n = 26), mean age </w:t>
            </w:r>
            <w:r w:rsidR="00A53429" w:rsidRPr="00F33833">
              <w:rPr>
                <w:rFonts w:cstheme="minorHAnsi"/>
                <w:sz w:val="20"/>
                <w:szCs w:val="20"/>
              </w:rPr>
              <w:t>65</w:t>
            </w:r>
            <w:r w:rsidR="00052456" w:rsidRPr="00F33833">
              <w:rPr>
                <w:rFonts w:cstheme="minorHAnsi"/>
                <w:sz w:val="20"/>
                <w:szCs w:val="20"/>
              </w:rPr>
              <w:t>.0 (SD 8)</w:t>
            </w:r>
            <w:r w:rsidR="00476F92" w:rsidRPr="00F33833">
              <w:rPr>
                <w:rFonts w:cstheme="minorHAnsi"/>
                <w:sz w:val="20"/>
                <w:szCs w:val="20"/>
              </w:rPr>
              <w:t>, 23F (</w:t>
            </w:r>
            <w:r w:rsidR="00346A77" w:rsidRPr="00F33833">
              <w:rPr>
                <w:rFonts w:cstheme="minorHAnsi"/>
                <w:sz w:val="20"/>
                <w:szCs w:val="20"/>
              </w:rPr>
              <w:t>89%)</w:t>
            </w:r>
          </w:p>
          <w:p w14:paraId="63E3BE5C" w14:textId="77777777" w:rsidR="00346A77" w:rsidRPr="00F33833" w:rsidRDefault="00346A77" w:rsidP="00E94836">
            <w:pPr>
              <w:rPr>
                <w:rFonts w:cstheme="minorHAnsi"/>
                <w:sz w:val="20"/>
                <w:szCs w:val="20"/>
              </w:rPr>
            </w:pPr>
          </w:p>
          <w:p w14:paraId="52C140FA" w14:textId="4FC97AD5" w:rsidR="00346A77" w:rsidRPr="00F33833" w:rsidRDefault="00346A77" w:rsidP="00E94836">
            <w:pPr>
              <w:rPr>
                <w:rFonts w:cstheme="minorHAnsi"/>
                <w:sz w:val="20"/>
                <w:szCs w:val="20"/>
              </w:rPr>
            </w:pPr>
            <w:r w:rsidRPr="00F33833">
              <w:rPr>
                <w:rFonts w:cstheme="minorHAnsi"/>
                <w:sz w:val="20"/>
                <w:szCs w:val="20"/>
              </w:rPr>
              <w:t xml:space="preserve">Delayed (n = 25), mean age 64.8 (SD 9), 19F </w:t>
            </w:r>
            <w:r w:rsidR="005F669E" w:rsidRPr="00F33833">
              <w:rPr>
                <w:rFonts w:cstheme="minorHAnsi"/>
                <w:sz w:val="20"/>
                <w:szCs w:val="20"/>
              </w:rPr>
              <w:t>(</w:t>
            </w:r>
            <w:r w:rsidRPr="00F33833">
              <w:rPr>
                <w:rFonts w:cstheme="minorHAnsi"/>
                <w:sz w:val="20"/>
                <w:szCs w:val="20"/>
              </w:rPr>
              <w:t>76%</w:t>
            </w:r>
            <w:r w:rsidR="005F669E" w:rsidRPr="00F33833">
              <w:rPr>
                <w:rFonts w:cstheme="minorHAnsi"/>
                <w:sz w:val="20"/>
                <w:szCs w:val="20"/>
              </w:rPr>
              <w:t>)</w:t>
            </w:r>
          </w:p>
        </w:tc>
        <w:tc>
          <w:tcPr>
            <w:tcW w:w="1993" w:type="dxa"/>
          </w:tcPr>
          <w:p w14:paraId="08D35677" w14:textId="77777777" w:rsidR="00AF33BF" w:rsidRPr="00F33833" w:rsidRDefault="00905368" w:rsidP="00553F77">
            <w:pPr>
              <w:rPr>
                <w:rFonts w:cstheme="minorHAnsi"/>
                <w:sz w:val="20"/>
                <w:szCs w:val="20"/>
              </w:rPr>
            </w:pPr>
            <w:r w:rsidRPr="00F33833">
              <w:rPr>
                <w:rFonts w:cstheme="minorHAnsi"/>
                <w:sz w:val="20"/>
                <w:szCs w:val="20"/>
              </w:rPr>
              <w:t>SuPRA</w:t>
            </w:r>
          </w:p>
          <w:p w14:paraId="1BE19F2B" w14:textId="77777777" w:rsidR="00AC1257" w:rsidRPr="00F33833" w:rsidRDefault="00AC1257" w:rsidP="00553F77">
            <w:pPr>
              <w:rPr>
                <w:rFonts w:cstheme="minorHAnsi"/>
                <w:sz w:val="20"/>
                <w:szCs w:val="20"/>
              </w:rPr>
            </w:pPr>
          </w:p>
          <w:p w14:paraId="647E258A" w14:textId="24764536" w:rsidR="00AC1257" w:rsidRPr="00F33833" w:rsidRDefault="00D95C21" w:rsidP="00553F77">
            <w:pPr>
              <w:rPr>
                <w:rFonts w:cstheme="minorHAnsi"/>
                <w:sz w:val="20"/>
                <w:szCs w:val="20"/>
              </w:rPr>
            </w:pPr>
            <w:r w:rsidRPr="00F33833">
              <w:rPr>
                <w:rFonts w:cstheme="minorHAnsi"/>
                <w:sz w:val="20"/>
                <w:szCs w:val="20"/>
              </w:rPr>
              <w:t xml:space="preserve">A </w:t>
            </w:r>
            <w:r w:rsidR="00A4261B" w:rsidRPr="00F33833">
              <w:rPr>
                <w:rFonts w:cstheme="minorHAnsi"/>
                <w:sz w:val="20"/>
                <w:szCs w:val="20"/>
              </w:rPr>
              <w:t>PT-led counselling and wearable-based PA intervention</w:t>
            </w:r>
          </w:p>
          <w:p w14:paraId="165B5C63" w14:textId="77777777" w:rsidR="00AC1257" w:rsidRPr="00F33833" w:rsidRDefault="00AC1257" w:rsidP="00553F77">
            <w:pPr>
              <w:rPr>
                <w:rFonts w:cstheme="minorHAnsi"/>
                <w:sz w:val="20"/>
                <w:szCs w:val="20"/>
              </w:rPr>
            </w:pPr>
          </w:p>
          <w:p w14:paraId="30B9AF1A" w14:textId="1FB8BF52" w:rsidR="00AC1257" w:rsidRPr="00F33833" w:rsidRDefault="00DC4BBD" w:rsidP="00553F77">
            <w:pPr>
              <w:rPr>
                <w:rFonts w:cstheme="minorHAnsi"/>
                <w:sz w:val="20"/>
                <w:szCs w:val="20"/>
              </w:rPr>
            </w:pPr>
            <w:r w:rsidRPr="00F33833">
              <w:rPr>
                <w:rFonts w:cstheme="minorHAnsi"/>
                <w:sz w:val="20"/>
                <w:szCs w:val="20"/>
              </w:rPr>
              <w:t>In person group educa</w:t>
            </w:r>
            <w:r w:rsidR="00956898" w:rsidRPr="00F33833">
              <w:rPr>
                <w:rFonts w:cstheme="minorHAnsi"/>
                <w:sz w:val="20"/>
                <w:szCs w:val="20"/>
              </w:rPr>
              <w:t>tion and</w:t>
            </w:r>
            <w:r w:rsidR="004D1DEE" w:rsidRPr="00F33833">
              <w:rPr>
                <w:rFonts w:cstheme="minorHAnsi"/>
                <w:sz w:val="20"/>
                <w:szCs w:val="20"/>
              </w:rPr>
              <w:t xml:space="preserve"> individual counselling, Fitbit Flex, and telephone follow-up for 8 weeks. Plus 4 week</w:t>
            </w:r>
            <w:r w:rsidR="005E60F5" w:rsidRPr="00F33833">
              <w:rPr>
                <w:rFonts w:cstheme="minorHAnsi"/>
                <w:sz w:val="20"/>
                <w:szCs w:val="20"/>
              </w:rPr>
              <w:t>s of Fitbit use without counselling calls</w:t>
            </w:r>
          </w:p>
          <w:p w14:paraId="52C16C01" w14:textId="77777777" w:rsidR="00AC1257" w:rsidRPr="00F33833" w:rsidRDefault="00AC1257" w:rsidP="00553F77">
            <w:pPr>
              <w:rPr>
                <w:rFonts w:cstheme="minorHAnsi"/>
                <w:sz w:val="20"/>
                <w:szCs w:val="20"/>
              </w:rPr>
            </w:pPr>
          </w:p>
          <w:p w14:paraId="5AE6A0EB" w14:textId="72BD29BD" w:rsidR="00AC1257" w:rsidRPr="00F33833" w:rsidRDefault="00AC1257" w:rsidP="00553F77">
            <w:pPr>
              <w:rPr>
                <w:rFonts w:cstheme="minorHAnsi"/>
                <w:sz w:val="20"/>
                <w:szCs w:val="20"/>
              </w:rPr>
            </w:pPr>
            <w:r w:rsidRPr="00F33833">
              <w:rPr>
                <w:rFonts w:cstheme="minorHAnsi"/>
                <w:sz w:val="20"/>
                <w:szCs w:val="20"/>
              </w:rPr>
              <w:t>(Comparator = delayed control)</w:t>
            </w:r>
          </w:p>
        </w:tc>
        <w:tc>
          <w:tcPr>
            <w:tcW w:w="1993" w:type="dxa"/>
          </w:tcPr>
          <w:p w14:paraId="67643175" w14:textId="77777777" w:rsidR="00AF33BF" w:rsidRPr="00F33833" w:rsidRDefault="00D95C21" w:rsidP="00553F77">
            <w:pPr>
              <w:rPr>
                <w:rFonts w:cstheme="minorHAnsi"/>
                <w:sz w:val="20"/>
                <w:szCs w:val="20"/>
              </w:rPr>
            </w:pPr>
            <w:r w:rsidRPr="00F33833">
              <w:rPr>
                <w:rFonts w:cstheme="minorHAnsi"/>
                <w:sz w:val="20"/>
                <w:szCs w:val="20"/>
              </w:rPr>
              <w:t>Physiotherapist:</w:t>
            </w:r>
          </w:p>
          <w:p w14:paraId="2E899D7E" w14:textId="77777777" w:rsidR="00940123" w:rsidRPr="00F33833" w:rsidRDefault="00940123" w:rsidP="00553F77">
            <w:pPr>
              <w:rPr>
                <w:rFonts w:cstheme="minorHAnsi"/>
                <w:sz w:val="20"/>
                <w:szCs w:val="20"/>
              </w:rPr>
            </w:pPr>
          </w:p>
          <w:p w14:paraId="149DD8F9" w14:textId="77777777" w:rsidR="00940123" w:rsidRPr="00F33833" w:rsidRDefault="00940123" w:rsidP="00553F77">
            <w:pPr>
              <w:rPr>
                <w:rFonts w:cstheme="minorHAnsi"/>
                <w:sz w:val="20"/>
                <w:szCs w:val="20"/>
              </w:rPr>
            </w:pPr>
            <w:r w:rsidRPr="00F33833">
              <w:rPr>
                <w:rFonts w:cstheme="minorHAnsi"/>
                <w:sz w:val="20"/>
                <w:szCs w:val="20"/>
              </w:rPr>
              <w:t xml:space="preserve">1 x </w:t>
            </w:r>
            <w:r w:rsidR="001E6EE9" w:rsidRPr="00F33833">
              <w:rPr>
                <w:rFonts w:cstheme="minorHAnsi"/>
                <w:sz w:val="20"/>
                <w:szCs w:val="20"/>
              </w:rPr>
              <w:t xml:space="preserve">in-person group education and </w:t>
            </w:r>
            <w:r w:rsidR="00F93B11" w:rsidRPr="00F33833">
              <w:rPr>
                <w:rFonts w:cstheme="minorHAnsi"/>
                <w:sz w:val="20"/>
                <w:szCs w:val="20"/>
              </w:rPr>
              <w:t>individual counselling</w:t>
            </w:r>
          </w:p>
          <w:p w14:paraId="4D1CA47D" w14:textId="77777777" w:rsidR="00F93B11" w:rsidRPr="00F33833" w:rsidRDefault="00F93B11" w:rsidP="00553F77">
            <w:pPr>
              <w:rPr>
                <w:rFonts w:cstheme="minorHAnsi"/>
                <w:sz w:val="20"/>
                <w:szCs w:val="20"/>
              </w:rPr>
            </w:pPr>
          </w:p>
          <w:p w14:paraId="5840675B" w14:textId="77777777" w:rsidR="00F93B11" w:rsidRPr="00F33833" w:rsidRDefault="000717AB" w:rsidP="00553F77">
            <w:pPr>
              <w:rPr>
                <w:rFonts w:cstheme="minorHAnsi"/>
                <w:sz w:val="20"/>
                <w:szCs w:val="20"/>
              </w:rPr>
            </w:pPr>
            <w:r w:rsidRPr="00F33833">
              <w:rPr>
                <w:rFonts w:cstheme="minorHAnsi"/>
                <w:sz w:val="20"/>
                <w:szCs w:val="20"/>
              </w:rPr>
              <w:t>4 x biweekly phone calls</w:t>
            </w:r>
          </w:p>
          <w:p w14:paraId="15F124C4" w14:textId="77777777" w:rsidR="000717AB" w:rsidRPr="00F33833" w:rsidRDefault="000717AB" w:rsidP="00553F77">
            <w:pPr>
              <w:rPr>
                <w:rFonts w:cstheme="minorHAnsi"/>
                <w:sz w:val="20"/>
                <w:szCs w:val="20"/>
              </w:rPr>
            </w:pPr>
          </w:p>
          <w:p w14:paraId="5CB83900" w14:textId="47249688" w:rsidR="000717AB" w:rsidRPr="00F33833" w:rsidRDefault="000717AB" w:rsidP="00553F77">
            <w:pPr>
              <w:rPr>
                <w:rFonts w:cstheme="minorHAnsi"/>
                <w:sz w:val="20"/>
                <w:szCs w:val="20"/>
              </w:rPr>
            </w:pPr>
            <w:r w:rsidRPr="00F33833">
              <w:rPr>
                <w:rFonts w:cstheme="minorHAnsi"/>
                <w:sz w:val="20"/>
                <w:szCs w:val="20"/>
              </w:rPr>
              <w:t>Email contact for questions</w:t>
            </w:r>
          </w:p>
        </w:tc>
        <w:tc>
          <w:tcPr>
            <w:tcW w:w="1993" w:type="dxa"/>
          </w:tcPr>
          <w:p w14:paraId="5FB4E74E" w14:textId="77777777" w:rsidR="00AF33BF" w:rsidRPr="00F33833" w:rsidRDefault="00902156" w:rsidP="00553F77">
            <w:pPr>
              <w:rPr>
                <w:rFonts w:cstheme="minorHAnsi"/>
                <w:sz w:val="20"/>
                <w:szCs w:val="20"/>
              </w:rPr>
            </w:pPr>
            <w:r w:rsidRPr="00F33833">
              <w:rPr>
                <w:rFonts w:cstheme="minorHAnsi"/>
                <w:sz w:val="20"/>
                <w:szCs w:val="20"/>
              </w:rPr>
              <w:t>Primary: MVPA, SenseWear</w:t>
            </w:r>
          </w:p>
          <w:p w14:paraId="2624B8F7" w14:textId="77777777" w:rsidR="00902156" w:rsidRPr="00F33833" w:rsidRDefault="00902156" w:rsidP="00553F77">
            <w:pPr>
              <w:rPr>
                <w:rFonts w:cstheme="minorHAnsi"/>
                <w:sz w:val="20"/>
                <w:szCs w:val="20"/>
              </w:rPr>
            </w:pPr>
          </w:p>
          <w:p w14:paraId="226FA8D7" w14:textId="363D958F" w:rsidR="00902156" w:rsidRPr="00F33833" w:rsidRDefault="00902156" w:rsidP="00553F77">
            <w:pPr>
              <w:rPr>
                <w:rFonts w:cstheme="minorHAnsi"/>
                <w:sz w:val="20"/>
                <w:szCs w:val="20"/>
              </w:rPr>
            </w:pPr>
            <w:r w:rsidRPr="00F33833">
              <w:rPr>
                <w:rFonts w:cstheme="minorHAnsi"/>
                <w:sz w:val="20"/>
                <w:szCs w:val="20"/>
              </w:rPr>
              <w:t>Secondary:</w:t>
            </w:r>
            <w:r w:rsidR="00A320B4" w:rsidRPr="00F33833">
              <w:rPr>
                <w:rFonts w:cstheme="minorHAnsi"/>
                <w:sz w:val="20"/>
                <w:szCs w:val="20"/>
              </w:rPr>
              <w:t xml:space="preserve"> </w:t>
            </w:r>
            <w:r w:rsidR="00BE77F4" w:rsidRPr="00F33833">
              <w:rPr>
                <w:rFonts w:cstheme="minorHAnsi"/>
                <w:sz w:val="20"/>
                <w:szCs w:val="20"/>
              </w:rPr>
              <w:t xml:space="preserve">activity in </w:t>
            </w:r>
            <w:r w:rsidR="00A320B4" w:rsidRPr="00F33833">
              <w:rPr>
                <w:rFonts w:cstheme="minorHAnsi"/>
                <w:sz w:val="20"/>
                <w:szCs w:val="20"/>
              </w:rPr>
              <w:t>≥</w:t>
            </w:r>
            <w:r w:rsidR="00BE77F4" w:rsidRPr="00F33833">
              <w:rPr>
                <w:rFonts w:cstheme="minorHAnsi"/>
                <w:sz w:val="20"/>
                <w:szCs w:val="20"/>
              </w:rPr>
              <w:t>4 MET in bouts of ≥10 min, SenseWear;</w:t>
            </w:r>
            <w:r w:rsidR="003D4A3F" w:rsidRPr="00F33833">
              <w:rPr>
                <w:rFonts w:cstheme="minorHAnsi"/>
                <w:sz w:val="20"/>
                <w:szCs w:val="20"/>
              </w:rPr>
              <w:t xml:space="preserve"> step count, SenseWear; sedentary time, SenseWear; disease status, KOOS; </w:t>
            </w:r>
            <w:r w:rsidR="00F748D9" w:rsidRPr="00F33833">
              <w:rPr>
                <w:rFonts w:cstheme="minorHAnsi"/>
                <w:sz w:val="20"/>
                <w:szCs w:val="20"/>
              </w:rPr>
              <w:t xml:space="preserve">self-management capacity, Partners in Health Scale; </w:t>
            </w:r>
            <w:r w:rsidR="00A7522E" w:rsidRPr="00F33833">
              <w:rPr>
                <w:rFonts w:cstheme="minorHAnsi"/>
                <w:sz w:val="20"/>
                <w:szCs w:val="20"/>
              </w:rPr>
              <w:t>motivation for PA, Theory of Planned Behaviour questionnaire;</w:t>
            </w:r>
            <w:r w:rsidR="00BF77F7" w:rsidRPr="00F33833">
              <w:rPr>
                <w:rFonts w:cstheme="minorHAnsi"/>
                <w:sz w:val="20"/>
                <w:szCs w:val="20"/>
              </w:rPr>
              <w:t xml:space="preserve"> </w:t>
            </w:r>
            <w:r w:rsidR="002F483F" w:rsidRPr="00F33833">
              <w:rPr>
                <w:rFonts w:cstheme="minorHAnsi"/>
                <w:sz w:val="20"/>
                <w:szCs w:val="20"/>
              </w:rPr>
              <w:lastRenderedPageBreak/>
              <w:t xml:space="preserve">depression, PHQ-9; habitual behaviour, </w:t>
            </w:r>
            <w:r w:rsidR="005D40D9" w:rsidRPr="00F33833">
              <w:rPr>
                <w:rFonts w:cstheme="minorHAnsi"/>
                <w:sz w:val="20"/>
                <w:szCs w:val="20"/>
              </w:rPr>
              <w:t>Self-Report Habit Index</w:t>
            </w:r>
          </w:p>
        </w:tc>
      </w:tr>
      <w:tr w:rsidR="00DC6500" w:rsidRPr="00F33833" w14:paraId="22C4D074" w14:textId="77777777" w:rsidTr="007D645A">
        <w:tc>
          <w:tcPr>
            <w:tcW w:w="1555" w:type="dxa"/>
          </w:tcPr>
          <w:p w14:paraId="00C3B538" w14:textId="62942D60" w:rsidR="00E117F7" w:rsidRPr="00F33833" w:rsidRDefault="00E117F7" w:rsidP="00553F77">
            <w:pPr>
              <w:rPr>
                <w:rFonts w:cstheme="minorHAnsi"/>
                <w:sz w:val="20"/>
                <w:szCs w:val="20"/>
              </w:rPr>
            </w:pPr>
            <w:r w:rsidRPr="00F33833">
              <w:rPr>
                <w:rFonts w:cstheme="minorHAnsi"/>
                <w:sz w:val="20"/>
                <w:szCs w:val="20"/>
              </w:rPr>
              <w:lastRenderedPageBreak/>
              <w:t xml:space="preserve">Cuperus et al. </w:t>
            </w:r>
            <w:r w:rsidR="000C14A6" w:rsidRPr="00F33833">
              <w:rPr>
                <w:rFonts w:cstheme="minorHAnsi"/>
                <w:sz w:val="20"/>
                <w:szCs w:val="20"/>
              </w:rPr>
              <w:t>[31]</w:t>
            </w:r>
          </w:p>
          <w:p w14:paraId="34B20027" w14:textId="77777777" w:rsidR="00E117F7" w:rsidRPr="00F33833" w:rsidRDefault="00E117F7" w:rsidP="00553F77">
            <w:pPr>
              <w:rPr>
                <w:rFonts w:cstheme="minorHAnsi"/>
                <w:sz w:val="20"/>
                <w:szCs w:val="20"/>
              </w:rPr>
            </w:pPr>
          </w:p>
          <w:p w14:paraId="0F370A50" w14:textId="77777777" w:rsidR="000C14A6" w:rsidRPr="00F33833" w:rsidRDefault="000C14A6" w:rsidP="00553F77">
            <w:pPr>
              <w:rPr>
                <w:rFonts w:cstheme="minorHAnsi"/>
                <w:sz w:val="20"/>
                <w:szCs w:val="20"/>
              </w:rPr>
            </w:pPr>
            <w:r w:rsidRPr="00F33833">
              <w:rPr>
                <w:rFonts w:cstheme="minorHAnsi"/>
                <w:sz w:val="20"/>
                <w:szCs w:val="20"/>
              </w:rPr>
              <w:t>2015</w:t>
            </w:r>
          </w:p>
          <w:p w14:paraId="295EF7F6" w14:textId="77777777" w:rsidR="000C14A6" w:rsidRPr="00F33833" w:rsidRDefault="000C14A6" w:rsidP="00553F77">
            <w:pPr>
              <w:rPr>
                <w:rFonts w:cstheme="minorHAnsi"/>
                <w:sz w:val="20"/>
                <w:szCs w:val="20"/>
              </w:rPr>
            </w:pPr>
          </w:p>
          <w:p w14:paraId="078B62FA" w14:textId="4D935CE1" w:rsidR="00E117F7" w:rsidRPr="00F33833" w:rsidRDefault="00E117F7" w:rsidP="00553F77">
            <w:pPr>
              <w:rPr>
                <w:rFonts w:cstheme="minorHAnsi"/>
                <w:sz w:val="20"/>
                <w:szCs w:val="20"/>
              </w:rPr>
            </w:pPr>
            <w:r w:rsidRPr="00F33833">
              <w:rPr>
                <w:rFonts w:cstheme="minorHAnsi"/>
                <w:sz w:val="20"/>
                <w:szCs w:val="20"/>
              </w:rPr>
              <w:t>The Netherlands</w:t>
            </w:r>
          </w:p>
        </w:tc>
        <w:tc>
          <w:tcPr>
            <w:tcW w:w="2126" w:type="dxa"/>
          </w:tcPr>
          <w:p w14:paraId="0960B337" w14:textId="70FA9578" w:rsidR="00E117F7" w:rsidRPr="00F33833" w:rsidRDefault="00E117F7" w:rsidP="00553F77">
            <w:pPr>
              <w:rPr>
                <w:rFonts w:cstheme="minorHAnsi"/>
                <w:sz w:val="20"/>
                <w:szCs w:val="20"/>
              </w:rPr>
            </w:pPr>
            <w:r w:rsidRPr="00F33833">
              <w:rPr>
                <w:rFonts w:cstheme="minorHAnsi"/>
                <w:sz w:val="20"/>
                <w:szCs w:val="20"/>
              </w:rPr>
              <w:t>To compare the effectiveness of a multidisciplinary in-person self-management intervention with a telephone-based programme on function in those with GOA</w:t>
            </w:r>
          </w:p>
        </w:tc>
        <w:tc>
          <w:tcPr>
            <w:tcW w:w="1984" w:type="dxa"/>
          </w:tcPr>
          <w:p w14:paraId="13CCA974" w14:textId="77777777" w:rsidR="00E117F7" w:rsidRPr="00F33833" w:rsidRDefault="00E117F7" w:rsidP="00553F77">
            <w:pPr>
              <w:rPr>
                <w:rFonts w:cstheme="minorHAnsi"/>
                <w:sz w:val="20"/>
                <w:szCs w:val="20"/>
              </w:rPr>
            </w:pPr>
            <w:r w:rsidRPr="00F33833">
              <w:rPr>
                <w:rFonts w:cstheme="minorHAnsi"/>
                <w:sz w:val="20"/>
                <w:szCs w:val="20"/>
              </w:rPr>
              <w:t>Pragmatic, single-blind randomized clinical superiority trial</w:t>
            </w:r>
          </w:p>
          <w:p w14:paraId="2777D324" w14:textId="77777777" w:rsidR="00E117F7" w:rsidRPr="00F33833" w:rsidRDefault="00E117F7" w:rsidP="00553F77">
            <w:pPr>
              <w:rPr>
                <w:rFonts w:cstheme="minorHAnsi"/>
                <w:sz w:val="20"/>
                <w:szCs w:val="20"/>
              </w:rPr>
            </w:pPr>
          </w:p>
          <w:p w14:paraId="140A2015" w14:textId="77777777" w:rsidR="00E117F7" w:rsidRPr="00F33833" w:rsidRDefault="00E117F7" w:rsidP="00553F77">
            <w:pPr>
              <w:rPr>
                <w:rFonts w:cstheme="minorHAnsi"/>
                <w:sz w:val="20"/>
                <w:szCs w:val="20"/>
              </w:rPr>
            </w:pPr>
            <w:r w:rsidRPr="00F33833">
              <w:rPr>
                <w:rFonts w:cstheme="minorHAnsi"/>
                <w:sz w:val="20"/>
                <w:szCs w:val="20"/>
              </w:rPr>
              <w:t>6-week intervention</w:t>
            </w:r>
          </w:p>
          <w:p w14:paraId="63B7E325" w14:textId="77777777" w:rsidR="00E117F7" w:rsidRPr="00F33833" w:rsidRDefault="00E117F7" w:rsidP="00553F77">
            <w:pPr>
              <w:rPr>
                <w:rFonts w:cstheme="minorHAnsi"/>
                <w:sz w:val="20"/>
                <w:szCs w:val="20"/>
              </w:rPr>
            </w:pPr>
          </w:p>
          <w:p w14:paraId="5DC806C4" w14:textId="45501AE6" w:rsidR="00E117F7" w:rsidRPr="00F33833" w:rsidRDefault="00E117F7" w:rsidP="00553F77">
            <w:pPr>
              <w:rPr>
                <w:rFonts w:cstheme="minorHAnsi"/>
                <w:sz w:val="20"/>
                <w:szCs w:val="20"/>
              </w:rPr>
            </w:pPr>
            <w:r w:rsidRPr="00F33833">
              <w:rPr>
                <w:rFonts w:cstheme="minorHAnsi"/>
                <w:sz w:val="20"/>
                <w:szCs w:val="20"/>
              </w:rPr>
              <w:t>Assessments at baseline, 6, 26, and 52 weeks</w:t>
            </w:r>
          </w:p>
        </w:tc>
        <w:tc>
          <w:tcPr>
            <w:tcW w:w="2304" w:type="dxa"/>
            <w:vMerge w:val="restart"/>
          </w:tcPr>
          <w:p w14:paraId="68E4C594" w14:textId="77777777" w:rsidR="00E117F7" w:rsidRPr="00F33833" w:rsidRDefault="00E117F7" w:rsidP="00553F77">
            <w:pPr>
              <w:rPr>
                <w:rFonts w:cstheme="minorHAnsi"/>
                <w:sz w:val="20"/>
                <w:szCs w:val="20"/>
              </w:rPr>
            </w:pPr>
            <w:r w:rsidRPr="00F33833">
              <w:rPr>
                <w:rFonts w:cstheme="minorHAnsi"/>
                <w:sz w:val="20"/>
                <w:szCs w:val="20"/>
              </w:rPr>
              <w:t>GOA (n = 147)</w:t>
            </w:r>
          </w:p>
          <w:p w14:paraId="6B8623F6" w14:textId="77777777" w:rsidR="00E117F7" w:rsidRPr="00F33833" w:rsidRDefault="00E117F7" w:rsidP="00553F77">
            <w:pPr>
              <w:rPr>
                <w:rFonts w:cstheme="minorHAnsi"/>
                <w:sz w:val="20"/>
                <w:szCs w:val="20"/>
              </w:rPr>
            </w:pPr>
          </w:p>
          <w:p w14:paraId="3DD098C9" w14:textId="77777777" w:rsidR="00E117F7" w:rsidRPr="00F33833" w:rsidRDefault="00E117F7" w:rsidP="00553F77">
            <w:pPr>
              <w:rPr>
                <w:rFonts w:cstheme="minorHAnsi"/>
                <w:sz w:val="20"/>
                <w:szCs w:val="20"/>
              </w:rPr>
            </w:pPr>
            <w:r w:rsidRPr="00F33833">
              <w:rPr>
                <w:rFonts w:cstheme="minorHAnsi"/>
                <w:sz w:val="20"/>
                <w:szCs w:val="20"/>
              </w:rPr>
              <w:t>F2F treatment (n = 75), mean age 61 (SD 8), 64F (85%)</w:t>
            </w:r>
          </w:p>
          <w:p w14:paraId="4B995099" w14:textId="77777777" w:rsidR="00E117F7" w:rsidRPr="00F33833" w:rsidRDefault="00E117F7" w:rsidP="00553F77">
            <w:pPr>
              <w:rPr>
                <w:rFonts w:cstheme="minorHAnsi"/>
                <w:sz w:val="20"/>
                <w:szCs w:val="20"/>
              </w:rPr>
            </w:pPr>
          </w:p>
          <w:p w14:paraId="5DB87979" w14:textId="6F35DA37" w:rsidR="00E117F7" w:rsidRPr="00F33833" w:rsidRDefault="00E117F7" w:rsidP="00553F77">
            <w:pPr>
              <w:rPr>
                <w:rFonts w:cstheme="minorHAnsi"/>
                <w:sz w:val="20"/>
                <w:szCs w:val="20"/>
              </w:rPr>
            </w:pPr>
            <w:r w:rsidRPr="00F33833">
              <w:rPr>
                <w:rFonts w:cstheme="minorHAnsi"/>
                <w:sz w:val="20"/>
                <w:szCs w:val="20"/>
              </w:rPr>
              <w:t>Telephone-based treatment (n = 72), mean age 59 (SD 8), 61F (85%)</w:t>
            </w:r>
          </w:p>
        </w:tc>
        <w:tc>
          <w:tcPr>
            <w:tcW w:w="1993" w:type="dxa"/>
            <w:vMerge w:val="restart"/>
          </w:tcPr>
          <w:p w14:paraId="025B89D2" w14:textId="77777777" w:rsidR="00E117F7" w:rsidRPr="00F33833" w:rsidRDefault="00E117F7" w:rsidP="00553F77">
            <w:pPr>
              <w:rPr>
                <w:rFonts w:cstheme="minorHAnsi"/>
                <w:sz w:val="20"/>
                <w:szCs w:val="20"/>
              </w:rPr>
            </w:pPr>
            <w:r w:rsidRPr="00F33833">
              <w:rPr>
                <w:rFonts w:cstheme="minorHAnsi"/>
                <w:sz w:val="20"/>
                <w:szCs w:val="20"/>
              </w:rPr>
              <w:t xml:space="preserve">A </w:t>
            </w:r>
            <w:r w:rsidR="00152C41" w:rsidRPr="00F33833">
              <w:rPr>
                <w:rFonts w:cstheme="minorHAnsi"/>
                <w:sz w:val="20"/>
                <w:szCs w:val="20"/>
              </w:rPr>
              <w:t>m</w:t>
            </w:r>
            <w:r w:rsidRPr="00F33833">
              <w:rPr>
                <w:rFonts w:cstheme="minorHAnsi"/>
                <w:sz w:val="20"/>
                <w:szCs w:val="20"/>
              </w:rPr>
              <w:t>ultidisciplinary, self-management programme with in-person group sessions and telephone monitoring</w:t>
            </w:r>
            <w:r w:rsidR="00152C41" w:rsidRPr="00F33833">
              <w:rPr>
                <w:rFonts w:cstheme="minorHAnsi"/>
                <w:sz w:val="20"/>
                <w:szCs w:val="20"/>
              </w:rPr>
              <w:t xml:space="preserve"> for people living with GOA</w:t>
            </w:r>
          </w:p>
          <w:p w14:paraId="2D3105AA" w14:textId="77777777" w:rsidR="00FF4375" w:rsidRPr="00F33833" w:rsidRDefault="00FF4375" w:rsidP="00553F77">
            <w:pPr>
              <w:rPr>
                <w:rFonts w:cstheme="minorHAnsi"/>
                <w:sz w:val="20"/>
                <w:szCs w:val="20"/>
              </w:rPr>
            </w:pPr>
          </w:p>
          <w:p w14:paraId="091902DC" w14:textId="32530413" w:rsidR="00FF4375" w:rsidRPr="00F33833" w:rsidRDefault="00FF4375" w:rsidP="00553F77">
            <w:pPr>
              <w:rPr>
                <w:rFonts w:cstheme="minorHAnsi"/>
                <w:sz w:val="20"/>
                <w:szCs w:val="20"/>
              </w:rPr>
            </w:pPr>
            <w:r w:rsidRPr="00F33833">
              <w:rPr>
                <w:rFonts w:cstheme="minorHAnsi"/>
                <w:sz w:val="20"/>
                <w:szCs w:val="20"/>
              </w:rPr>
              <w:t xml:space="preserve">(Comparator </w:t>
            </w:r>
            <w:r w:rsidR="0058443D" w:rsidRPr="00F33833">
              <w:rPr>
                <w:rFonts w:cstheme="minorHAnsi"/>
                <w:sz w:val="20"/>
                <w:szCs w:val="20"/>
              </w:rPr>
              <w:t xml:space="preserve">= a multidisciplinary </w:t>
            </w:r>
            <w:r w:rsidR="008D154A" w:rsidRPr="00F33833">
              <w:rPr>
                <w:rFonts w:cstheme="minorHAnsi"/>
                <w:sz w:val="20"/>
                <w:szCs w:val="20"/>
              </w:rPr>
              <w:t xml:space="preserve">6-week </w:t>
            </w:r>
            <w:r w:rsidR="0058443D" w:rsidRPr="00F33833">
              <w:rPr>
                <w:rFonts w:cstheme="minorHAnsi"/>
                <w:sz w:val="20"/>
                <w:szCs w:val="20"/>
              </w:rPr>
              <w:t>F2F</w:t>
            </w:r>
            <w:r w:rsidR="008D154A" w:rsidRPr="00F33833">
              <w:rPr>
                <w:rFonts w:cstheme="minorHAnsi"/>
                <w:sz w:val="20"/>
                <w:szCs w:val="20"/>
              </w:rPr>
              <w:t xml:space="preserve"> </w:t>
            </w:r>
            <w:r w:rsidR="00082657" w:rsidRPr="00F33833">
              <w:rPr>
                <w:rFonts w:cstheme="minorHAnsi"/>
                <w:sz w:val="20"/>
                <w:szCs w:val="20"/>
              </w:rPr>
              <w:t>programme</w:t>
            </w:r>
            <w:r w:rsidR="008D154A" w:rsidRPr="00F33833">
              <w:rPr>
                <w:rFonts w:cstheme="minorHAnsi"/>
                <w:sz w:val="20"/>
                <w:szCs w:val="20"/>
              </w:rPr>
              <w:t>)</w:t>
            </w:r>
          </w:p>
        </w:tc>
        <w:tc>
          <w:tcPr>
            <w:tcW w:w="1993" w:type="dxa"/>
            <w:vMerge w:val="restart"/>
          </w:tcPr>
          <w:p w14:paraId="2669EFD7" w14:textId="5A41E011" w:rsidR="00E117F7" w:rsidRPr="00F33833" w:rsidRDefault="00E117F7" w:rsidP="00553F77">
            <w:pPr>
              <w:rPr>
                <w:rFonts w:cstheme="minorHAnsi"/>
                <w:sz w:val="20"/>
                <w:szCs w:val="20"/>
              </w:rPr>
            </w:pPr>
            <w:r w:rsidRPr="00F33833">
              <w:rPr>
                <w:rFonts w:cstheme="minorHAnsi"/>
                <w:sz w:val="20"/>
                <w:szCs w:val="20"/>
              </w:rPr>
              <w:t>Physical Therapist</w:t>
            </w:r>
            <w:r w:rsidR="009A5024" w:rsidRPr="00F33833">
              <w:rPr>
                <w:rFonts w:cstheme="minorHAnsi"/>
                <w:sz w:val="20"/>
                <w:szCs w:val="20"/>
              </w:rPr>
              <w:t xml:space="preserve"> </w:t>
            </w:r>
            <w:r w:rsidR="000E7261" w:rsidRPr="00F33833">
              <w:rPr>
                <w:rFonts w:cstheme="minorHAnsi"/>
                <w:sz w:val="20"/>
                <w:szCs w:val="20"/>
              </w:rPr>
              <w:t>and specialized nurse</w:t>
            </w:r>
            <w:r w:rsidR="00152C41" w:rsidRPr="00F33833">
              <w:rPr>
                <w:rFonts w:cstheme="minorHAnsi"/>
                <w:sz w:val="20"/>
                <w:szCs w:val="20"/>
              </w:rPr>
              <w:t>:</w:t>
            </w:r>
          </w:p>
          <w:p w14:paraId="7C5D3D34" w14:textId="77777777" w:rsidR="00152C41" w:rsidRPr="00F33833" w:rsidRDefault="00152C41" w:rsidP="00553F77">
            <w:pPr>
              <w:rPr>
                <w:rFonts w:cstheme="minorHAnsi"/>
                <w:sz w:val="20"/>
                <w:szCs w:val="20"/>
              </w:rPr>
            </w:pPr>
          </w:p>
          <w:p w14:paraId="190BFF28" w14:textId="6610D96A" w:rsidR="00E117F7" w:rsidRPr="00F33833" w:rsidRDefault="00E117F7" w:rsidP="00553F77">
            <w:pPr>
              <w:rPr>
                <w:rFonts w:cstheme="minorHAnsi"/>
                <w:sz w:val="20"/>
                <w:szCs w:val="20"/>
              </w:rPr>
            </w:pPr>
            <w:r w:rsidRPr="00F33833">
              <w:rPr>
                <w:rFonts w:cstheme="minorHAnsi"/>
                <w:sz w:val="20"/>
                <w:szCs w:val="20"/>
              </w:rPr>
              <w:t>2 x in-person group sessions (6-8 patients, 2</w:t>
            </w:r>
            <w:r w:rsidR="000A511A" w:rsidRPr="00F33833">
              <w:rPr>
                <w:rFonts w:cstheme="minorHAnsi"/>
                <w:sz w:val="20"/>
                <w:szCs w:val="20"/>
              </w:rPr>
              <w:t xml:space="preserve"> </w:t>
            </w:r>
            <w:r w:rsidRPr="00F33833">
              <w:rPr>
                <w:rFonts w:cstheme="minorHAnsi"/>
                <w:sz w:val="20"/>
                <w:szCs w:val="20"/>
              </w:rPr>
              <w:t>hr duration</w:t>
            </w:r>
            <w:r w:rsidR="000A511A" w:rsidRPr="00F33833">
              <w:rPr>
                <w:rFonts w:cstheme="minorHAnsi"/>
                <w:sz w:val="20"/>
                <w:szCs w:val="20"/>
              </w:rPr>
              <w:t xml:space="preserve"> each</w:t>
            </w:r>
            <w:r w:rsidRPr="00F33833">
              <w:rPr>
                <w:rFonts w:cstheme="minorHAnsi"/>
                <w:sz w:val="20"/>
                <w:szCs w:val="20"/>
              </w:rPr>
              <w:t>)</w:t>
            </w:r>
          </w:p>
          <w:p w14:paraId="0019E692" w14:textId="77777777" w:rsidR="00E117F7" w:rsidRPr="00F33833" w:rsidRDefault="00E117F7" w:rsidP="00553F77">
            <w:pPr>
              <w:rPr>
                <w:rFonts w:cstheme="minorHAnsi"/>
                <w:sz w:val="20"/>
                <w:szCs w:val="20"/>
              </w:rPr>
            </w:pPr>
          </w:p>
          <w:p w14:paraId="5E2E85F2" w14:textId="42783BA1" w:rsidR="00E117F7" w:rsidRPr="00F33833" w:rsidRDefault="00E117F7" w:rsidP="00553F77">
            <w:pPr>
              <w:rPr>
                <w:rFonts w:cstheme="minorHAnsi"/>
                <w:sz w:val="20"/>
                <w:szCs w:val="20"/>
              </w:rPr>
            </w:pPr>
            <w:r w:rsidRPr="00F33833">
              <w:rPr>
                <w:rFonts w:cstheme="minorHAnsi"/>
                <w:sz w:val="20"/>
                <w:szCs w:val="20"/>
              </w:rPr>
              <w:t>Specialized Rheumatology Nurse</w:t>
            </w:r>
          </w:p>
          <w:p w14:paraId="0603CE36" w14:textId="77777777" w:rsidR="00152C41" w:rsidRPr="00F33833" w:rsidRDefault="00152C41" w:rsidP="00553F77">
            <w:pPr>
              <w:rPr>
                <w:rFonts w:cstheme="minorHAnsi"/>
                <w:sz w:val="20"/>
                <w:szCs w:val="20"/>
              </w:rPr>
            </w:pPr>
          </w:p>
          <w:p w14:paraId="1F8F549E" w14:textId="5BE5593A" w:rsidR="00E117F7" w:rsidRPr="00F33833" w:rsidRDefault="00E117F7" w:rsidP="00553F77">
            <w:pPr>
              <w:rPr>
                <w:rFonts w:cstheme="minorHAnsi"/>
                <w:sz w:val="20"/>
                <w:szCs w:val="20"/>
              </w:rPr>
            </w:pPr>
            <w:r w:rsidRPr="00F33833">
              <w:rPr>
                <w:rFonts w:cstheme="minorHAnsi"/>
                <w:sz w:val="20"/>
                <w:szCs w:val="20"/>
              </w:rPr>
              <w:t xml:space="preserve">4 x </w:t>
            </w:r>
            <w:r w:rsidR="00FF4375" w:rsidRPr="00F33833">
              <w:rPr>
                <w:rFonts w:cstheme="minorHAnsi"/>
                <w:sz w:val="20"/>
                <w:szCs w:val="20"/>
              </w:rPr>
              <w:t xml:space="preserve">individual </w:t>
            </w:r>
            <w:r w:rsidRPr="00F33833">
              <w:rPr>
                <w:rFonts w:cstheme="minorHAnsi"/>
                <w:sz w:val="20"/>
                <w:szCs w:val="20"/>
              </w:rPr>
              <w:t>telephone contacts</w:t>
            </w:r>
            <w:r w:rsidR="008016FF" w:rsidRPr="00F33833">
              <w:rPr>
                <w:rFonts w:cstheme="minorHAnsi"/>
                <w:sz w:val="20"/>
                <w:szCs w:val="20"/>
              </w:rPr>
              <w:t xml:space="preserve"> (</w:t>
            </w:r>
            <w:r w:rsidR="000A511A" w:rsidRPr="00F33833">
              <w:rPr>
                <w:rFonts w:cstheme="minorHAnsi"/>
                <w:sz w:val="20"/>
                <w:szCs w:val="20"/>
              </w:rPr>
              <w:t>15 min, 30 min, 20 min, 20 min)</w:t>
            </w:r>
          </w:p>
        </w:tc>
        <w:tc>
          <w:tcPr>
            <w:tcW w:w="1993" w:type="dxa"/>
          </w:tcPr>
          <w:p w14:paraId="48135DAC" w14:textId="17928C40" w:rsidR="00E117F7" w:rsidRPr="00F33833" w:rsidRDefault="008D154A" w:rsidP="00553F77">
            <w:pPr>
              <w:rPr>
                <w:rFonts w:cstheme="minorHAnsi"/>
                <w:sz w:val="20"/>
                <w:szCs w:val="20"/>
              </w:rPr>
            </w:pPr>
            <w:r w:rsidRPr="00F33833">
              <w:rPr>
                <w:rFonts w:cstheme="minorHAnsi"/>
                <w:sz w:val="20"/>
                <w:szCs w:val="20"/>
              </w:rPr>
              <w:t xml:space="preserve">Primary: </w:t>
            </w:r>
            <w:r w:rsidR="00B81810" w:rsidRPr="00F33833">
              <w:rPr>
                <w:rFonts w:cstheme="minorHAnsi"/>
                <w:sz w:val="20"/>
                <w:szCs w:val="20"/>
              </w:rPr>
              <w:t>daily function, HAQ-DI</w:t>
            </w:r>
          </w:p>
          <w:p w14:paraId="00D8CD83" w14:textId="355197B7" w:rsidR="003C267D" w:rsidRPr="00F33833" w:rsidRDefault="003C267D" w:rsidP="008D154A">
            <w:pPr>
              <w:rPr>
                <w:rFonts w:cstheme="minorHAnsi"/>
                <w:sz w:val="20"/>
                <w:szCs w:val="20"/>
              </w:rPr>
            </w:pPr>
          </w:p>
          <w:p w14:paraId="58ADE8B2" w14:textId="06691D61" w:rsidR="008D154A" w:rsidRPr="00F33833" w:rsidRDefault="003C267D" w:rsidP="00A41FD9">
            <w:pPr>
              <w:rPr>
                <w:rFonts w:cstheme="minorHAnsi"/>
                <w:sz w:val="20"/>
                <w:szCs w:val="20"/>
              </w:rPr>
            </w:pPr>
            <w:r w:rsidRPr="00F33833">
              <w:rPr>
                <w:rFonts w:cstheme="minorHAnsi"/>
                <w:sz w:val="20"/>
                <w:szCs w:val="20"/>
              </w:rPr>
              <w:t>Secondary: HRQoL, SF-36</w:t>
            </w:r>
            <w:r w:rsidR="000901C8" w:rsidRPr="00F33833">
              <w:rPr>
                <w:rFonts w:cstheme="minorHAnsi"/>
                <w:sz w:val="20"/>
                <w:szCs w:val="20"/>
              </w:rPr>
              <w:t>; pain, SF-36</w:t>
            </w:r>
            <w:r w:rsidR="00D97E82" w:rsidRPr="00F33833">
              <w:rPr>
                <w:rFonts w:cstheme="minorHAnsi"/>
                <w:sz w:val="20"/>
                <w:szCs w:val="20"/>
              </w:rPr>
              <w:t xml:space="preserve"> bodily pain subscale; fatigue, subjective fatigue subscale of the CIS; patient specific </w:t>
            </w:r>
            <w:r w:rsidR="00AA1597" w:rsidRPr="00F33833">
              <w:rPr>
                <w:rFonts w:cstheme="minorHAnsi"/>
                <w:sz w:val="20"/>
                <w:szCs w:val="20"/>
              </w:rPr>
              <w:t>activity limitations, PSK</w:t>
            </w:r>
            <w:r w:rsidR="009D2067" w:rsidRPr="00F33833">
              <w:rPr>
                <w:rFonts w:cstheme="minorHAnsi"/>
                <w:sz w:val="20"/>
                <w:szCs w:val="20"/>
              </w:rPr>
              <w:t>; 3 most important limitations, 0-10 scale;</w:t>
            </w:r>
            <w:r w:rsidR="00482D11" w:rsidRPr="00F33833">
              <w:rPr>
                <w:rFonts w:cstheme="minorHAnsi"/>
                <w:sz w:val="20"/>
                <w:szCs w:val="20"/>
              </w:rPr>
              <w:t xml:space="preserve"> self-efficacy, GSES; illness cognitions, subscales of</w:t>
            </w:r>
            <w:r w:rsidR="0012102D" w:rsidRPr="00F33833">
              <w:rPr>
                <w:rFonts w:cstheme="minorHAnsi"/>
                <w:sz w:val="20"/>
                <w:szCs w:val="20"/>
              </w:rPr>
              <w:t xml:space="preserve"> the ICQ; fear of movement, TSK; PA, SQUASH; health status</w:t>
            </w:r>
            <w:r w:rsidR="00A41FD9" w:rsidRPr="00F33833">
              <w:rPr>
                <w:rFonts w:cstheme="minorHAnsi"/>
                <w:sz w:val="20"/>
                <w:szCs w:val="20"/>
              </w:rPr>
              <w:t>, EQ VAS; daily function, 7-point Likert</w:t>
            </w:r>
          </w:p>
        </w:tc>
      </w:tr>
      <w:tr w:rsidR="00DC6500" w:rsidRPr="00F33833" w14:paraId="77F3C1A7" w14:textId="77777777" w:rsidTr="007D645A">
        <w:tc>
          <w:tcPr>
            <w:tcW w:w="1555" w:type="dxa"/>
          </w:tcPr>
          <w:p w14:paraId="1DDF24D6" w14:textId="075A5065" w:rsidR="00E117F7" w:rsidRPr="00F33833" w:rsidRDefault="00E117F7" w:rsidP="00553F77">
            <w:pPr>
              <w:rPr>
                <w:rFonts w:cstheme="minorHAnsi"/>
                <w:sz w:val="20"/>
                <w:szCs w:val="20"/>
              </w:rPr>
            </w:pPr>
            <w:r w:rsidRPr="00F33833">
              <w:rPr>
                <w:rFonts w:cstheme="minorHAnsi"/>
                <w:sz w:val="20"/>
                <w:szCs w:val="20"/>
              </w:rPr>
              <w:t xml:space="preserve">Cuperus et al. </w:t>
            </w:r>
            <w:r w:rsidR="000C14A6" w:rsidRPr="00F33833">
              <w:rPr>
                <w:rFonts w:cstheme="minorHAnsi"/>
                <w:sz w:val="20"/>
                <w:szCs w:val="20"/>
              </w:rPr>
              <w:t>[32]</w:t>
            </w:r>
          </w:p>
          <w:p w14:paraId="65D6721E" w14:textId="77777777" w:rsidR="00E117F7" w:rsidRPr="00F33833" w:rsidRDefault="00E117F7" w:rsidP="00553F77">
            <w:pPr>
              <w:rPr>
                <w:rFonts w:cstheme="minorHAnsi"/>
                <w:sz w:val="20"/>
                <w:szCs w:val="20"/>
              </w:rPr>
            </w:pPr>
          </w:p>
          <w:p w14:paraId="131E8A3A" w14:textId="77777777" w:rsidR="000C14A6" w:rsidRPr="00F33833" w:rsidRDefault="000C14A6" w:rsidP="00553F77">
            <w:pPr>
              <w:rPr>
                <w:rFonts w:cstheme="minorHAnsi"/>
                <w:sz w:val="20"/>
                <w:szCs w:val="20"/>
              </w:rPr>
            </w:pPr>
            <w:r w:rsidRPr="00F33833">
              <w:rPr>
                <w:rFonts w:cstheme="minorHAnsi"/>
                <w:sz w:val="20"/>
                <w:szCs w:val="20"/>
              </w:rPr>
              <w:t>2016</w:t>
            </w:r>
          </w:p>
          <w:p w14:paraId="25C361B4" w14:textId="77777777" w:rsidR="000C14A6" w:rsidRPr="00F33833" w:rsidRDefault="000C14A6" w:rsidP="00553F77">
            <w:pPr>
              <w:rPr>
                <w:rFonts w:cstheme="minorHAnsi"/>
                <w:sz w:val="20"/>
                <w:szCs w:val="20"/>
              </w:rPr>
            </w:pPr>
          </w:p>
          <w:p w14:paraId="5B544435" w14:textId="15A994EF" w:rsidR="00E117F7" w:rsidRPr="00F33833" w:rsidRDefault="00E117F7" w:rsidP="00553F77">
            <w:pPr>
              <w:rPr>
                <w:rFonts w:cstheme="minorHAnsi"/>
                <w:sz w:val="20"/>
                <w:szCs w:val="20"/>
              </w:rPr>
            </w:pPr>
            <w:r w:rsidRPr="00F33833">
              <w:rPr>
                <w:rFonts w:cstheme="minorHAnsi"/>
                <w:sz w:val="20"/>
                <w:szCs w:val="20"/>
              </w:rPr>
              <w:t>The Netherlands</w:t>
            </w:r>
          </w:p>
          <w:p w14:paraId="2D21ADBC" w14:textId="77777777" w:rsidR="00E117F7" w:rsidRPr="00F33833" w:rsidRDefault="00E117F7" w:rsidP="00553F77">
            <w:pPr>
              <w:rPr>
                <w:rFonts w:cstheme="minorHAnsi"/>
                <w:sz w:val="20"/>
                <w:szCs w:val="20"/>
              </w:rPr>
            </w:pPr>
          </w:p>
          <w:p w14:paraId="13EBCEC9" w14:textId="7715BAB0" w:rsidR="00E117F7" w:rsidRPr="00F33833" w:rsidRDefault="00E117F7" w:rsidP="00553F77">
            <w:pPr>
              <w:rPr>
                <w:rFonts w:cstheme="minorHAnsi"/>
                <w:sz w:val="20"/>
                <w:szCs w:val="20"/>
              </w:rPr>
            </w:pPr>
          </w:p>
        </w:tc>
        <w:tc>
          <w:tcPr>
            <w:tcW w:w="2126" w:type="dxa"/>
          </w:tcPr>
          <w:p w14:paraId="5868B2AF" w14:textId="302C2E21" w:rsidR="00E117F7" w:rsidRPr="00F33833" w:rsidRDefault="00E117F7" w:rsidP="00553F77">
            <w:pPr>
              <w:rPr>
                <w:rFonts w:cstheme="minorHAnsi"/>
                <w:sz w:val="20"/>
                <w:szCs w:val="20"/>
              </w:rPr>
            </w:pPr>
            <w:r w:rsidRPr="00F33833">
              <w:rPr>
                <w:rFonts w:cstheme="minorHAnsi"/>
                <w:sz w:val="20"/>
                <w:szCs w:val="20"/>
              </w:rPr>
              <w:t>To evaluate and compare the cost-utility and cost-effectiveness of an in-person, self-management programme with a telephone-based programme for GOA patients</w:t>
            </w:r>
          </w:p>
        </w:tc>
        <w:tc>
          <w:tcPr>
            <w:tcW w:w="1984" w:type="dxa"/>
          </w:tcPr>
          <w:p w14:paraId="25D3DD23" w14:textId="77777777" w:rsidR="00E117F7" w:rsidRPr="00F33833" w:rsidRDefault="00E117F7" w:rsidP="00553F77">
            <w:pPr>
              <w:rPr>
                <w:rFonts w:cstheme="minorHAnsi"/>
                <w:sz w:val="20"/>
                <w:szCs w:val="20"/>
              </w:rPr>
            </w:pPr>
            <w:r w:rsidRPr="00F33833">
              <w:rPr>
                <w:rFonts w:cstheme="minorHAnsi"/>
                <w:sz w:val="20"/>
                <w:szCs w:val="20"/>
              </w:rPr>
              <w:t>Cost-utility and cost-effectiveness analysis</w:t>
            </w:r>
          </w:p>
          <w:p w14:paraId="1D50FE18" w14:textId="77777777" w:rsidR="00E117F7" w:rsidRPr="00F33833" w:rsidRDefault="00E117F7" w:rsidP="00553F77">
            <w:pPr>
              <w:rPr>
                <w:rFonts w:cstheme="minorHAnsi"/>
                <w:sz w:val="20"/>
                <w:szCs w:val="20"/>
              </w:rPr>
            </w:pPr>
          </w:p>
          <w:p w14:paraId="29150954" w14:textId="77777777" w:rsidR="00E117F7" w:rsidRPr="00F33833" w:rsidRDefault="00E117F7" w:rsidP="00553F77">
            <w:pPr>
              <w:rPr>
                <w:rFonts w:cstheme="minorHAnsi"/>
                <w:sz w:val="20"/>
                <w:szCs w:val="20"/>
              </w:rPr>
            </w:pPr>
            <w:r w:rsidRPr="00F33833">
              <w:rPr>
                <w:rFonts w:cstheme="minorHAnsi"/>
                <w:sz w:val="20"/>
                <w:szCs w:val="20"/>
              </w:rPr>
              <w:t>6-week intervention</w:t>
            </w:r>
          </w:p>
          <w:p w14:paraId="38F9230D" w14:textId="77777777" w:rsidR="00E117F7" w:rsidRPr="00F33833" w:rsidRDefault="00E117F7" w:rsidP="00553F77">
            <w:pPr>
              <w:rPr>
                <w:rFonts w:cstheme="minorHAnsi"/>
                <w:sz w:val="20"/>
                <w:szCs w:val="20"/>
              </w:rPr>
            </w:pPr>
          </w:p>
          <w:p w14:paraId="439BD038" w14:textId="40130264" w:rsidR="00E117F7" w:rsidRPr="00F33833" w:rsidRDefault="00E117F7" w:rsidP="00553F77">
            <w:pPr>
              <w:rPr>
                <w:rFonts w:cstheme="minorHAnsi"/>
                <w:sz w:val="20"/>
                <w:szCs w:val="20"/>
              </w:rPr>
            </w:pPr>
            <w:r w:rsidRPr="00F33833">
              <w:rPr>
                <w:rFonts w:cstheme="minorHAnsi"/>
                <w:sz w:val="20"/>
                <w:szCs w:val="20"/>
              </w:rPr>
              <w:t>Assessments at baseline, 6, 26, and 52 weeks</w:t>
            </w:r>
          </w:p>
        </w:tc>
        <w:tc>
          <w:tcPr>
            <w:tcW w:w="2304" w:type="dxa"/>
            <w:vMerge/>
          </w:tcPr>
          <w:p w14:paraId="4B8FDCB8" w14:textId="77777777" w:rsidR="00E117F7" w:rsidRPr="00F33833" w:rsidRDefault="00E117F7" w:rsidP="00553F77">
            <w:pPr>
              <w:rPr>
                <w:rFonts w:cstheme="minorHAnsi"/>
                <w:sz w:val="20"/>
                <w:szCs w:val="20"/>
              </w:rPr>
            </w:pPr>
          </w:p>
        </w:tc>
        <w:tc>
          <w:tcPr>
            <w:tcW w:w="1993" w:type="dxa"/>
            <w:vMerge/>
          </w:tcPr>
          <w:p w14:paraId="691359A8" w14:textId="77777777" w:rsidR="00E117F7" w:rsidRPr="00F33833" w:rsidRDefault="00E117F7" w:rsidP="00553F77">
            <w:pPr>
              <w:rPr>
                <w:rFonts w:cstheme="minorHAnsi"/>
                <w:sz w:val="20"/>
                <w:szCs w:val="20"/>
              </w:rPr>
            </w:pPr>
          </w:p>
        </w:tc>
        <w:tc>
          <w:tcPr>
            <w:tcW w:w="1993" w:type="dxa"/>
            <w:vMerge/>
          </w:tcPr>
          <w:p w14:paraId="26636191" w14:textId="77777777" w:rsidR="00E117F7" w:rsidRPr="00F33833" w:rsidRDefault="00E117F7" w:rsidP="00553F77">
            <w:pPr>
              <w:rPr>
                <w:rFonts w:cstheme="minorHAnsi"/>
                <w:sz w:val="20"/>
                <w:szCs w:val="20"/>
              </w:rPr>
            </w:pPr>
          </w:p>
        </w:tc>
        <w:tc>
          <w:tcPr>
            <w:tcW w:w="1993" w:type="dxa"/>
          </w:tcPr>
          <w:p w14:paraId="2FC4A3BF" w14:textId="220BAE79" w:rsidR="00E117F7" w:rsidRPr="00F33833" w:rsidRDefault="00F734AD" w:rsidP="00553F77">
            <w:pPr>
              <w:rPr>
                <w:rFonts w:cstheme="minorHAnsi"/>
                <w:sz w:val="20"/>
                <w:szCs w:val="20"/>
              </w:rPr>
            </w:pPr>
            <w:r w:rsidRPr="00F33833">
              <w:rPr>
                <w:rFonts w:cstheme="minorHAnsi"/>
                <w:sz w:val="20"/>
                <w:szCs w:val="20"/>
              </w:rPr>
              <w:t xml:space="preserve">Utility: </w:t>
            </w:r>
            <w:r w:rsidR="00D90B18" w:rsidRPr="00F33833">
              <w:rPr>
                <w:rFonts w:cstheme="minorHAnsi"/>
                <w:sz w:val="20"/>
                <w:szCs w:val="20"/>
              </w:rPr>
              <w:t>general health status</w:t>
            </w:r>
            <w:r w:rsidR="00E64871" w:rsidRPr="00F33833">
              <w:rPr>
                <w:rFonts w:cstheme="minorHAnsi"/>
                <w:sz w:val="20"/>
                <w:szCs w:val="20"/>
              </w:rPr>
              <w:t>, EQ-5D-3L and EQ VAS; QoL</w:t>
            </w:r>
            <w:r w:rsidR="008103B6" w:rsidRPr="00F33833">
              <w:rPr>
                <w:rFonts w:cstheme="minorHAnsi"/>
                <w:sz w:val="20"/>
                <w:szCs w:val="20"/>
              </w:rPr>
              <w:t>,</w:t>
            </w:r>
            <w:r w:rsidR="00E64871" w:rsidRPr="00F33833">
              <w:rPr>
                <w:rFonts w:cstheme="minorHAnsi"/>
                <w:sz w:val="20"/>
                <w:szCs w:val="20"/>
              </w:rPr>
              <w:t xml:space="preserve"> SF-36</w:t>
            </w:r>
          </w:p>
          <w:p w14:paraId="3A2AFDF9" w14:textId="77777777" w:rsidR="008103B6" w:rsidRPr="00F33833" w:rsidRDefault="008103B6" w:rsidP="00553F77">
            <w:pPr>
              <w:rPr>
                <w:rFonts w:cstheme="minorHAnsi"/>
                <w:sz w:val="20"/>
                <w:szCs w:val="20"/>
              </w:rPr>
            </w:pPr>
          </w:p>
          <w:p w14:paraId="19C69FE8" w14:textId="0C072E50" w:rsidR="008103B6" w:rsidRPr="00F33833" w:rsidRDefault="008103B6" w:rsidP="00553F77">
            <w:pPr>
              <w:rPr>
                <w:rFonts w:cstheme="minorHAnsi"/>
                <w:sz w:val="20"/>
                <w:szCs w:val="20"/>
              </w:rPr>
            </w:pPr>
            <w:r w:rsidRPr="00F33833">
              <w:rPr>
                <w:rFonts w:cstheme="minorHAnsi"/>
                <w:sz w:val="20"/>
                <w:szCs w:val="20"/>
              </w:rPr>
              <w:t>Clinical: daily function, HAQ-DI</w:t>
            </w:r>
          </w:p>
          <w:p w14:paraId="7385BFCD" w14:textId="77777777" w:rsidR="00C119ED" w:rsidRPr="00F33833" w:rsidRDefault="00C119ED" w:rsidP="00553F77">
            <w:pPr>
              <w:rPr>
                <w:rFonts w:cstheme="minorHAnsi"/>
                <w:sz w:val="20"/>
                <w:szCs w:val="20"/>
              </w:rPr>
            </w:pPr>
          </w:p>
          <w:p w14:paraId="4DA2C1DB" w14:textId="2B869B31" w:rsidR="008103B6" w:rsidRPr="00F33833" w:rsidRDefault="00C119ED" w:rsidP="00553F77">
            <w:pPr>
              <w:rPr>
                <w:rFonts w:cstheme="minorHAnsi"/>
                <w:sz w:val="20"/>
                <w:szCs w:val="20"/>
              </w:rPr>
            </w:pPr>
            <w:r w:rsidRPr="00F33833">
              <w:rPr>
                <w:rFonts w:cstheme="minorHAnsi"/>
                <w:sz w:val="20"/>
                <w:szCs w:val="20"/>
              </w:rPr>
              <w:t xml:space="preserve">Costs: </w:t>
            </w:r>
            <w:r w:rsidR="003A1C8A" w:rsidRPr="00F33833">
              <w:rPr>
                <w:rFonts w:cstheme="minorHAnsi"/>
                <w:sz w:val="20"/>
                <w:szCs w:val="20"/>
              </w:rPr>
              <w:t xml:space="preserve">treatment </w:t>
            </w:r>
            <w:r w:rsidRPr="00F33833">
              <w:rPr>
                <w:rFonts w:cstheme="minorHAnsi"/>
                <w:sz w:val="20"/>
                <w:szCs w:val="20"/>
              </w:rPr>
              <w:t>programme, medical, non-medical</w:t>
            </w:r>
          </w:p>
        </w:tc>
      </w:tr>
      <w:tr w:rsidR="00DC6500" w:rsidRPr="00F33833" w14:paraId="0F2118D8" w14:textId="77777777" w:rsidTr="007D645A">
        <w:tc>
          <w:tcPr>
            <w:tcW w:w="1555" w:type="dxa"/>
          </w:tcPr>
          <w:p w14:paraId="735A561F" w14:textId="732348E2" w:rsidR="000F532E" w:rsidRPr="00F33833" w:rsidRDefault="000F532E" w:rsidP="00553F77">
            <w:pPr>
              <w:rPr>
                <w:rFonts w:cstheme="minorHAnsi"/>
                <w:sz w:val="20"/>
                <w:szCs w:val="20"/>
              </w:rPr>
            </w:pPr>
            <w:r w:rsidRPr="00F33833">
              <w:rPr>
                <w:rFonts w:cstheme="minorHAnsi"/>
                <w:sz w:val="20"/>
                <w:szCs w:val="20"/>
              </w:rPr>
              <w:lastRenderedPageBreak/>
              <w:t xml:space="preserve">Da Costa et al. </w:t>
            </w:r>
            <w:r w:rsidR="000C14A6" w:rsidRPr="00F33833">
              <w:rPr>
                <w:rFonts w:cstheme="minorHAnsi"/>
                <w:sz w:val="20"/>
                <w:szCs w:val="20"/>
              </w:rPr>
              <w:t>[33]</w:t>
            </w:r>
            <w:r w:rsidRPr="00F33833">
              <w:rPr>
                <w:rFonts w:cstheme="minorHAnsi"/>
                <w:sz w:val="20"/>
                <w:szCs w:val="20"/>
              </w:rPr>
              <w:t xml:space="preserve"> </w:t>
            </w:r>
          </w:p>
          <w:p w14:paraId="146A14DC" w14:textId="77777777" w:rsidR="00230E7F" w:rsidRPr="00F33833" w:rsidRDefault="00230E7F" w:rsidP="00553F77">
            <w:pPr>
              <w:rPr>
                <w:rFonts w:cstheme="minorHAnsi"/>
                <w:sz w:val="20"/>
                <w:szCs w:val="20"/>
              </w:rPr>
            </w:pPr>
          </w:p>
          <w:p w14:paraId="74CFCA3B" w14:textId="77777777" w:rsidR="000C14A6" w:rsidRPr="00F33833" w:rsidRDefault="000C14A6" w:rsidP="00553F77">
            <w:pPr>
              <w:rPr>
                <w:rFonts w:cstheme="minorHAnsi"/>
                <w:sz w:val="20"/>
                <w:szCs w:val="20"/>
              </w:rPr>
            </w:pPr>
            <w:r w:rsidRPr="00F33833">
              <w:rPr>
                <w:rFonts w:cstheme="minorHAnsi"/>
                <w:sz w:val="20"/>
                <w:szCs w:val="20"/>
              </w:rPr>
              <w:t>2023</w:t>
            </w:r>
          </w:p>
          <w:p w14:paraId="0614EAA7" w14:textId="77777777" w:rsidR="000C14A6" w:rsidRPr="00F33833" w:rsidRDefault="000C14A6" w:rsidP="00553F77">
            <w:pPr>
              <w:rPr>
                <w:rFonts w:cstheme="minorHAnsi"/>
                <w:sz w:val="20"/>
                <w:szCs w:val="20"/>
              </w:rPr>
            </w:pPr>
          </w:p>
          <w:p w14:paraId="08E60DEB" w14:textId="628E3F07" w:rsidR="00230E7F" w:rsidRPr="00F33833" w:rsidRDefault="00230E7F" w:rsidP="00553F77">
            <w:pPr>
              <w:rPr>
                <w:rFonts w:cstheme="minorHAnsi"/>
                <w:sz w:val="20"/>
                <w:szCs w:val="20"/>
              </w:rPr>
            </w:pPr>
            <w:r w:rsidRPr="00F33833">
              <w:rPr>
                <w:rFonts w:cstheme="minorHAnsi"/>
                <w:sz w:val="20"/>
                <w:szCs w:val="20"/>
              </w:rPr>
              <w:t>Brazil</w:t>
            </w:r>
          </w:p>
          <w:p w14:paraId="7D2355F5" w14:textId="77777777" w:rsidR="000F532E" w:rsidRPr="00F33833" w:rsidRDefault="000F532E" w:rsidP="00553F77">
            <w:pPr>
              <w:rPr>
                <w:rFonts w:cstheme="minorHAnsi"/>
                <w:sz w:val="20"/>
                <w:szCs w:val="20"/>
              </w:rPr>
            </w:pPr>
          </w:p>
          <w:p w14:paraId="0324029B" w14:textId="26A6087A" w:rsidR="000F532E" w:rsidRPr="00F33833" w:rsidRDefault="000F532E" w:rsidP="00553F77">
            <w:pPr>
              <w:rPr>
                <w:rFonts w:cstheme="minorHAnsi"/>
                <w:sz w:val="20"/>
                <w:szCs w:val="20"/>
              </w:rPr>
            </w:pPr>
          </w:p>
        </w:tc>
        <w:tc>
          <w:tcPr>
            <w:tcW w:w="2126" w:type="dxa"/>
          </w:tcPr>
          <w:p w14:paraId="1784A3D1" w14:textId="52665A89" w:rsidR="000F532E" w:rsidRPr="00F33833" w:rsidRDefault="00301B2E" w:rsidP="00553F77">
            <w:pPr>
              <w:rPr>
                <w:rFonts w:cstheme="minorHAnsi"/>
                <w:sz w:val="20"/>
                <w:szCs w:val="20"/>
              </w:rPr>
            </w:pPr>
            <w:r w:rsidRPr="00F33833">
              <w:rPr>
                <w:rFonts w:cstheme="minorHAnsi"/>
                <w:sz w:val="20"/>
                <w:szCs w:val="20"/>
              </w:rPr>
              <w:t>To evaluate the effects of a 12</w:t>
            </w:r>
            <w:r w:rsidR="00605DD2" w:rsidRPr="00F33833">
              <w:rPr>
                <w:rFonts w:cstheme="minorHAnsi"/>
                <w:sz w:val="20"/>
                <w:szCs w:val="20"/>
              </w:rPr>
              <w:t>-week supervised telehealth stretching programme</w:t>
            </w:r>
            <w:r w:rsidR="00E96D5A" w:rsidRPr="00F33833">
              <w:rPr>
                <w:rFonts w:cstheme="minorHAnsi"/>
                <w:sz w:val="20"/>
                <w:szCs w:val="20"/>
              </w:rPr>
              <w:t xml:space="preserve"> on pain, functionality, sleep, depression in </w:t>
            </w:r>
            <w:r w:rsidR="000C3BDB" w:rsidRPr="00F33833">
              <w:rPr>
                <w:rFonts w:cstheme="minorHAnsi"/>
                <w:sz w:val="20"/>
                <w:szCs w:val="20"/>
              </w:rPr>
              <w:t>women</w:t>
            </w:r>
            <w:r w:rsidR="00E96D5A" w:rsidRPr="00F33833">
              <w:rPr>
                <w:rFonts w:cstheme="minorHAnsi"/>
                <w:sz w:val="20"/>
                <w:szCs w:val="20"/>
              </w:rPr>
              <w:t xml:space="preserve"> living with </w:t>
            </w:r>
            <w:r w:rsidR="00A40ABF" w:rsidRPr="00F33833">
              <w:rPr>
                <w:rFonts w:cstheme="minorHAnsi"/>
                <w:sz w:val="20"/>
                <w:szCs w:val="20"/>
              </w:rPr>
              <w:t>FM</w:t>
            </w:r>
            <w:r w:rsidR="00E96D5A" w:rsidRPr="00F33833">
              <w:rPr>
                <w:rFonts w:cstheme="minorHAnsi"/>
                <w:sz w:val="20"/>
                <w:szCs w:val="20"/>
              </w:rPr>
              <w:t xml:space="preserve"> </w:t>
            </w:r>
            <w:r w:rsidR="002F3CCD" w:rsidRPr="00F33833">
              <w:rPr>
                <w:rFonts w:cstheme="minorHAnsi"/>
                <w:sz w:val="20"/>
                <w:szCs w:val="20"/>
              </w:rPr>
              <w:t>during COVID</w:t>
            </w:r>
          </w:p>
        </w:tc>
        <w:tc>
          <w:tcPr>
            <w:tcW w:w="1984" w:type="dxa"/>
          </w:tcPr>
          <w:p w14:paraId="266290E6" w14:textId="77777777" w:rsidR="000F532E" w:rsidRPr="00F33833" w:rsidRDefault="005A4F56" w:rsidP="00553F77">
            <w:pPr>
              <w:rPr>
                <w:rFonts w:cstheme="minorHAnsi"/>
                <w:sz w:val="20"/>
                <w:szCs w:val="20"/>
              </w:rPr>
            </w:pPr>
            <w:r w:rsidRPr="00F33833">
              <w:rPr>
                <w:rFonts w:cstheme="minorHAnsi"/>
                <w:sz w:val="20"/>
                <w:szCs w:val="20"/>
              </w:rPr>
              <w:t>Parallel, 2-arm, assessor-blinded, superiori</w:t>
            </w:r>
            <w:r w:rsidR="00301B2E" w:rsidRPr="00F33833">
              <w:rPr>
                <w:rFonts w:cstheme="minorHAnsi"/>
                <w:sz w:val="20"/>
                <w:szCs w:val="20"/>
              </w:rPr>
              <w:t>ty RCT</w:t>
            </w:r>
          </w:p>
          <w:p w14:paraId="5AC78BD0" w14:textId="77777777" w:rsidR="00605DD2" w:rsidRPr="00F33833" w:rsidRDefault="00605DD2" w:rsidP="00553F77">
            <w:pPr>
              <w:rPr>
                <w:rFonts w:cstheme="minorHAnsi"/>
                <w:sz w:val="20"/>
                <w:szCs w:val="20"/>
              </w:rPr>
            </w:pPr>
          </w:p>
          <w:p w14:paraId="5364CF96" w14:textId="07C46957" w:rsidR="00605DD2" w:rsidRPr="00F33833" w:rsidRDefault="00605DD2" w:rsidP="00553F77">
            <w:pPr>
              <w:rPr>
                <w:rFonts w:cstheme="minorHAnsi"/>
                <w:sz w:val="20"/>
                <w:szCs w:val="20"/>
              </w:rPr>
            </w:pPr>
            <w:r w:rsidRPr="00F33833">
              <w:rPr>
                <w:rFonts w:cstheme="minorHAnsi"/>
                <w:sz w:val="20"/>
                <w:szCs w:val="20"/>
              </w:rPr>
              <w:t>12-week intervention</w:t>
            </w:r>
          </w:p>
          <w:p w14:paraId="5639B190" w14:textId="77777777" w:rsidR="00301B2E" w:rsidRPr="00F33833" w:rsidRDefault="00301B2E" w:rsidP="00553F77">
            <w:pPr>
              <w:rPr>
                <w:rFonts w:cstheme="minorHAnsi"/>
                <w:sz w:val="20"/>
                <w:szCs w:val="20"/>
              </w:rPr>
            </w:pPr>
          </w:p>
          <w:p w14:paraId="568D428C" w14:textId="134543D8" w:rsidR="00301B2E" w:rsidRPr="00F33833" w:rsidRDefault="00F87222" w:rsidP="00553F77">
            <w:pPr>
              <w:rPr>
                <w:rFonts w:cstheme="minorHAnsi"/>
                <w:sz w:val="20"/>
                <w:szCs w:val="20"/>
              </w:rPr>
            </w:pPr>
            <w:r w:rsidRPr="00F33833">
              <w:rPr>
                <w:rFonts w:cstheme="minorHAnsi"/>
                <w:sz w:val="20"/>
                <w:szCs w:val="20"/>
              </w:rPr>
              <w:t>Assessments at baseline, 6, and 13 weeks</w:t>
            </w:r>
          </w:p>
        </w:tc>
        <w:tc>
          <w:tcPr>
            <w:tcW w:w="2304" w:type="dxa"/>
          </w:tcPr>
          <w:p w14:paraId="74000D73" w14:textId="50512A85" w:rsidR="000F532E" w:rsidRPr="00F33833" w:rsidRDefault="00230E7F" w:rsidP="00553F77">
            <w:pPr>
              <w:rPr>
                <w:rFonts w:cstheme="minorHAnsi"/>
                <w:sz w:val="20"/>
                <w:szCs w:val="20"/>
              </w:rPr>
            </w:pPr>
            <w:r w:rsidRPr="00F33833">
              <w:rPr>
                <w:rFonts w:cstheme="minorHAnsi"/>
                <w:sz w:val="20"/>
                <w:szCs w:val="20"/>
              </w:rPr>
              <w:t>F</w:t>
            </w:r>
            <w:r w:rsidR="00A40ABF" w:rsidRPr="00F33833">
              <w:rPr>
                <w:rFonts w:cstheme="minorHAnsi"/>
                <w:sz w:val="20"/>
                <w:szCs w:val="20"/>
              </w:rPr>
              <w:t>M</w:t>
            </w:r>
            <w:r w:rsidRPr="00F33833">
              <w:rPr>
                <w:rFonts w:cstheme="minorHAnsi"/>
                <w:sz w:val="20"/>
                <w:szCs w:val="20"/>
              </w:rPr>
              <w:t xml:space="preserve"> (</w:t>
            </w:r>
            <w:r w:rsidR="00E95B51" w:rsidRPr="00F33833">
              <w:rPr>
                <w:rFonts w:cstheme="minorHAnsi"/>
                <w:sz w:val="20"/>
                <w:szCs w:val="20"/>
              </w:rPr>
              <w:t>total n = 28)</w:t>
            </w:r>
            <w:r w:rsidR="000C3BDB" w:rsidRPr="00F33833">
              <w:rPr>
                <w:rFonts w:cstheme="minorHAnsi"/>
                <w:sz w:val="20"/>
                <w:szCs w:val="20"/>
              </w:rPr>
              <w:t>, 28F (100%)</w:t>
            </w:r>
          </w:p>
          <w:p w14:paraId="3FAD744C" w14:textId="77777777" w:rsidR="00E95B51" w:rsidRPr="00F33833" w:rsidRDefault="00E95B51" w:rsidP="00553F77">
            <w:pPr>
              <w:rPr>
                <w:rFonts w:cstheme="minorHAnsi"/>
                <w:sz w:val="20"/>
                <w:szCs w:val="20"/>
              </w:rPr>
            </w:pPr>
          </w:p>
          <w:p w14:paraId="262B782A" w14:textId="02F21EF5" w:rsidR="00E95B51" w:rsidRPr="00F33833" w:rsidRDefault="00E95B51" w:rsidP="00553F77">
            <w:pPr>
              <w:rPr>
                <w:rFonts w:cstheme="minorHAnsi"/>
                <w:sz w:val="20"/>
                <w:szCs w:val="20"/>
              </w:rPr>
            </w:pPr>
            <w:r w:rsidRPr="00F33833">
              <w:rPr>
                <w:rFonts w:cstheme="minorHAnsi"/>
                <w:sz w:val="20"/>
                <w:szCs w:val="20"/>
              </w:rPr>
              <w:t>Experimental (n = 13)</w:t>
            </w:r>
            <w:r w:rsidR="00A72EEA" w:rsidRPr="00F33833">
              <w:rPr>
                <w:rFonts w:cstheme="minorHAnsi"/>
                <w:sz w:val="20"/>
                <w:szCs w:val="20"/>
              </w:rPr>
              <w:t>, mean age 49.9 (SD 8.0)</w:t>
            </w:r>
            <w:r w:rsidR="001D3262" w:rsidRPr="00F33833">
              <w:rPr>
                <w:rFonts w:cstheme="minorHAnsi"/>
                <w:sz w:val="20"/>
                <w:szCs w:val="20"/>
              </w:rPr>
              <w:t>,</w:t>
            </w:r>
            <w:r w:rsidR="001906EC" w:rsidRPr="00F33833">
              <w:rPr>
                <w:rFonts w:cstheme="minorHAnsi"/>
                <w:sz w:val="20"/>
                <w:szCs w:val="20"/>
              </w:rPr>
              <w:t xml:space="preserve"> 13F (100%), median </w:t>
            </w:r>
            <w:r w:rsidR="00EE3731" w:rsidRPr="00F33833">
              <w:rPr>
                <w:rFonts w:cstheme="minorHAnsi"/>
                <w:sz w:val="20"/>
                <w:szCs w:val="20"/>
              </w:rPr>
              <w:t xml:space="preserve">(IQR) </w:t>
            </w:r>
            <w:r w:rsidR="001906EC" w:rsidRPr="00F33833">
              <w:rPr>
                <w:rFonts w:cstheme="minorHAnsi"/>
                <w:sz w:val="20"/>
                <w:szCs w:val="20"/>
              </w:rPr>
              <w:t>diagnosis time (yrs) 6</w:t>
            </w:r>
            <w:r w:rsidR="00EE3731" w:rsidRPr="00F33833">
              <w:rPr>
                <w:rFonts w:cstheme="minorHAnsi"/>
                <w:sz w:val="20"/>
                <w:szCs w:val="20"/>
              </w:rPr>
              <w:t xml:space="preserve"> (3.5, 15)</w:t>
            </w:r>
          </w:p>
          <w:p w14:paraId="5BB2EE00" w14:textId="77777777" w:rsidR="00E95B51" w:rsidRPr="00F33833" w:rsidRDefault="00E95B51" w:rsidP="00553F77">
            <w:pPr>
              <w:rPr>
                <w:rFonts w:cstheme="minorHAnsi"/>
                <w:sz w:val="20"/>
                <w:szCs w:val="20"/>
              </w:rPr>
            </w:pPr>
          </w:p>
          <w:p w14:paraId="047FA2EB" w14:textId="77777777" w:rsidR="00E95B51" w:rsidRPr="00F33833" w:rsidRDefault="00E95B51" w:rsidP="00553F77">
            <w:pPr>
              <w:rPr>
                <w:rFonts w:cstheme="minorHAnsi"/>
                <w:sz w:val="20"/>
                <w:szCs w:val="20"/>
              </w:rPr>
            </w:pPr>
          </w:p>
          <w:p w14:paraId="043ED97E" w14:textId="1A900012" w:rsidR="00E95B51" w:rsidRPr="00F33833" w:rsidRDefault="00E95B51" w:rsidP="00553F77">
            <w:pPr>
              <w:rPr>
                <w:rFonts w:cstheme="minorHAnsi"/>
                <w:sz w:val="20"/>
                <w:szCs w:val="20"/>
              </w:rPr>
            </w:pPr>
            <w:r w:rsidRPr="00F33833">
              <w:rPr>
                <w:rFonts w:cstheme="minorHAnsi"/>
                <w:sz w:val="20"/>
                <w:szCs w:val="20"/>
              </w:rPr>
              <w:t>Active control</w:t>
            </w:r>
            <w:r w:rsidR="004C2425" w:rsidRPr="00F33833">
              <w:rPr>
                <w:rFonts w:cstheme="minorHAnsi"/>
                <w:sz w:val="20"/>
                <w:szCs w:val="20"/>
              </w:rPr>
              <w:t xml:space="preserve"> (n = 15)</w:t>
            </w:r>
            <w:r w:rsidR="00A72EEA" w:rsidRPr="00F33833">
              <w:rPr>
                <w:rFonts w:cstheme="minorHAnsi"/>
                <w:sz w:val="20"/>
                <w:szCs w:val="20"/>
              </w:rPr>
              <w:t>, mean age 47.0 (SD 6.5)</w:t>
            </w:r>
            <w:r w:rsidR="001906EC" w:rsidRPr="00F33833">
              <w:rPr>
                <w:rFonts w:cstheme="minorHAnsi"/>
                <w:sz w:val="20"/>
                <w:szCs w:val="20"/>
              </w:rPr>
              <w:t>, 15F (100%)</w:t>
            </w:r>
            <w:r w:rsidR="00EE3731" w:rsidRPr="00F33833">
              <w:rPr>
                <w:rFonts w:cstheme="minorHAnsi"/>
                <w:sz w:val="20"/>
                <w:szCs w:val="20"/>
              </w:rPr>
              <w:t>, median (IQR) diagnosis time (yrs)</w:t>
            </w:r>
            <w:r w:rsidR="00B13CF5" w:rsidRPr="00F33833">
              <w:rPr>
                <w:rFonts w:cstheme="minorHAnsi"/>
                <w:sz w:val="20"/>
                <w:szCs w:val="20"/>
              </w:rPr>
              <w:t xml:space="preserve"> 7 (5, 9)</w:t>
            </w:r>
          </w:p>
        </w:tc>
        <w:tc>
          <w:tcPr>
            <w:tcW w:w="1993" w:type="dxa"/>
          </w:tcPr>
          <w:p w14:paraId="4537869D" w14:textId="44382E58" w:rsidR="000F532E" w:rsidRPr="00F33833" w:rsidRDefault="00AD443C" w:rsidP="00553F77">
            <w:pPr>
              <w:rPr>
                <w:rFonts w:cstheme="minorHAnsi"/>
                <w:sz w:val="20"/>
                <w:szCs w:val="20"/>
              </w:rPr>
            </w:pPr>
            <w:r w:rsidRPr="00F33833">
              <w:rPr>
                <w:rFonts w:cstheme="minorHAnsi"/>
                <w:sz w:val="20"/>
                <w:szCs w:val="20"/>
              </w:rPr>
              <w:t xml:space="preserve">A 12-week, supervised telehealth stretching programme for women living with </w:t>
            </w:r>
            <w:r w:rsidR="00A40ABF" w:rsidRPr="00F33833">
              <w:rPr>
                <w:rFonts w:cstheme="minorHAnsi"/>
                <w:sz w:val="20"/>
                <w:szCs w:val="20"/>
              </w:rPr>
              <w:t>FM</w:t>
            </w:r>
          </w:p>
          <w:p w14:paraId="2C3D0F4B" w14:textId="77777777" w:rsidR="00E95B51" w:rsidRPr="00F33833" w:rsidRDefault="00E95B51" w:rsidP="00553F77">
            <w:pPr>
              <w:rPr>
                <w:rFonts w:cstheme="minorHAnsi"/>
                <w:sz w:val="20"/>
                <w:szCs w:val="20"/>
              </w:rPr>
            </w:pPr>
          </w:p>
          <w:p w14:paraId="043062D8" w14:textId="77777777" w:rsidR="00E95B51" w:rsidRPr="00F33833" w:rsidRDefault="00E95B51" w:rsidP="00553F77">
            <w:pPr>
              <w:rPr>
                <w:rFonts w:cstheme="minorHAnsi"/>
                <w:sz w:val="20"/>
                <w:szCs w:val="20"/>
              </w:rPr>
            </w:pPr>
          </w:p>
          <w:p w14:paraId="7A2A6813" w14:textId="76BCE2A7" w:rsidR="00E95B51" w:rsidRPr="00F33833" w:rsidRDefault="00E95B51" w:rsidP="00553F77">
            <w:pPr>
              <w:rPr>
                <w:rFonts w:cstheme="minorHAnsi"/>
                <w:sz w:val="20"/>
                <w:szCs w:val="20"/>
              </w:rPr>
            </w:pPr>
            <w:r w:rsidRPr="00F33833">
              <w:rPr>
                <w:rFonts w:cstheme="minorHAnsi"/>
                <w:sz w:val="20"/>
                <w:szCs w:val="20"/>
              </w:rPr>
              <w:t xml:space="preserve">(comparator = </w:t>
            </w:r>
            <w:r w:rsidR="004C2425" w:rsidRPr="00F33833">
              <w:rPr>
                <w:rFonts w:cstheme="minorHAnsi"/>
                <w:sz w:val="20"/>
                <w:szCs w:val="20"/>
              </w:rPr>
              <w:t>self-care programme)</w:t>
            </w:r>
          </w:p>
        </w:tc>
        <w:tc>
          <w:tcPr>
            <w:tcW w:w="1993" w:type="dxa"/>
          </w:tcPr>
          <w:p w14:paraId="402092F6" w14:textId="77777777" w:rsidR="000F532E" w:rsidRPr="00F33833" w:rsidRDefault="002166B4" w:rsidP="00553F77">
            <w:pPr>
              <w:rPr>
                <w:rFonts w:cstheme="minorHAnsi"/>
                <w:sz w:val="20"/>
                <w:szCs w:val="20"/>
              </w:rPr>
            </w:pPr>
            <w:r w:rsidRPr="00F33833">
              <w:rPr>
                <w:rFonts w:cstheme="minorHAnsi"/>
                <w:sz w:val="20"/>
                <w:szCs w:val="20"/>
              </w:rPr>
              <w:t xml:space="preserve">Physiotherapist </w:t>
            </w:r>
          </w:p>
          <w:p w14:paraId="301566A7" w14:textId="77777777" w:rsidR="002166B4" w:rsidRPr="00F33833" w:rsidRDefault="002166B4" w:rsidP="00553F77">
            <w:pPr>
              <w:rPr>
                <w:rFonts w:cstheme="minorHAnsi"/>
                <w:sz w:val="20"/>
                <w:szCs w:val="20"/>
              </w:rPr>
            </w:pPr>
          </w:p>
          <w:p w14:paraId="47E78EAC" w14:textId="12D83EAC" w:rsidR="002166B4" w:rsidRPr="00F33833" w:rsidRDefault="00A05330" w:rsidP="00553F77">
            <w:pPr>
              <w:rPr>
                <w:rFonts w:cstheme="minorHAnsi"/>
                <w:sz w:val="20"/>
                <w:szCs w:val="20"/>
              </w:rPr>
            </w:pPr>
            <w:r w:rsidRPr="00F33833">
              <w:rPr>
                <w:rFonts w:cstheme="minorHAnsi"/>
                <w:sz w:val="20"/>
                <w:szCs w:val="20"/>
              </w:rPr>
              <w:t>S</w:t>
            </w:r>
            <w:r w:rsidR="00240192" w:rsidRPr="00F33833">
              <w:rPr>
                <w:rFonts w:cstheme="minorHAnsi"/>
                <w:sz w:val="20"/>
                <w:szCs w:val="20"/>
              </w:rPr>
              <w:t>upervised</w:t>
            </w:r>
            <w:r w:rsidR="00F414A3" w:rsidRPr="00F33833">
              <w:rPr>
                <w:rFonts w:cstheme="minorHAnsi"/>
                <w:sz w:val="20"/>
                <w:szCs w:val="20"/>
              </w:rPr>
              <w:t xml:space="preserve"> stretching session with PT via WhatsApp</w:t>
            </w:r>
            <w:r w:rsidR="008F48A9" w:rsidRPr="00F33833">
              <w:rPr>
                <w:rFonts w:cstheme="minorHAnsi"/>
                <w:sz w:val="20"/>
                <w:szCs w:val="20"/>
              </w:rPr>
              <w:t xml:space="preserve"> (video call)</w:t>
            </w:r>
            <w:r w:rsidR="00F414A3" w:rsidRPr="00F33833">
              <w:rPr>
                <w:rFonts w:cstheme="minorHAnsi"/>
                <w:sz w:val="20"/>
                <w:szCs w:val="20"/>
              </w:rPr>
              <w:t xml:space="preserve"> (45-50 mins each)</w:t>
            </w:r>
            <w:r w:rsidRPr="00F33833">
              <w:rPr>
                <w:rFonts w:cstheme="minorHAnsi"/>
                <w:sz w:val="20"/>
                <w:szCs w:val="20"/>
              </w:rPr>
              <w:t xml:space="preserve"> </w:t>
            </w:r>
            <w:r w:rsidR="003B0FBF" w:rsidRPr="00F33833">
              <w:rPr>
                <w:rFonts w:cstheme="minorHAnsi"/>
                <w:sz w:val="20"/>
                <w:szCs w:val="20"/>
              </w:rPr>
              <w:t>– twice a week for 12-weeks</w:t>
            </w:r>
          </w:p>
        </w:tc>
        <w:tc>
          <w:tcPr>
            <w:tcW w:w="1993" w:type="dxa"/>
          </w:tcPr>
          <w:p w14:paraId="0831519A" w14:textId="77777777" w:rsidR="000F532E" w:rsidRPr="00F33833" w:rsidRDefault="0059092D" w:rsidP="00553F77">
            <w:pPr>
              <w:rPr>
                <w:rFonts w:cstheme="minorHAnsi"/>
                <w:sz w:val="20"/>
                <w:szCs w:val="20"/>
              </w:rPr>
            </w:pPr>
            <w:r w:rsidRPr="00F33833">
              <w:rPr>
                <w:rFonts w:cstheme="minorHAnsi"/>
                <w:sz w:val="20"/>
                <w:szCs w:val="20"/>
              </w:rPr>
              <w:t>Primary:</w:t>
            </w:r>
            <w:r w:rsidR="00F56AD2" w:rsidRPr="00F33833">
              <w:rPr>
                <w:rFonts w:cstheme="minorHAnsi"/>
                <w:sz w:val="20"/>
                <w:szCs w:val="20"/>
              </w:rPr>
              <w:t xml:space="preserve"> amplitude of patients’ clinical symptoms, Wid</w:t>
            </w:r>
            <w:r w:rsidR="00A6233A" w:rsidRPr="00F33833">
              <w:rPr>
                <w:rFonts w:cstheme="minorHAnsi"/>
                <w:sz w:val="20"/>
                <w:szCs w:val="20"/>
              </w:rPr>
              <w:t>espread Pain Index;</w:t>
            </w:r>
            <w:r w:rsidR="009D49A3" w:rsidRPr="00F33833">
              <w:rPr>
                <w:rFonts w:cstheme="minorHAnsi"/>
                <w:sz w:val="20"/>
                <w:szCs w:val="20"/>
              </w:rPr>
              <w:t xml:space="preserve"> sleep quality, PSQI</w:t>
            </w:r>
          </w:p>
          <w:p w14:paraId="0AECFEC6" w14:textId="77777777" w:rsidR="009D49A3" w:rsidRPr="00F33833" w:rsidRDefault="009D49A3" w:rsidP="00553F77">
            <w:pPr>
              <w:rPr>
                <w:rFonts w:cstheme="minorHAnsi"/>
                <w:sz w:val="20"/>
                <w:szCs w:val="20"/>
              </w:rPr>
            </w:pPr>
          </w:p>
          <w:p w14:paraId="04327125" w14:textId="77777777" w:rsidR="009D49A3" w:rsidRPr="00F33833" w:rsidRDefault="009D49A3" w:rsidP="00553F77">
            <w:pPr>
              <w:rPr>
                <w:rFonts w:cstheme="minorHAnsi"/>
                <w:sz w:val="20"/>
                <w:szCs w:val="20"/>
              </w:rPr>
            </w:pPr>
            <w:r w:rsidRPr="00F33833">
              <w:rPr>
                <w:rFonts w:cstheme="minorHAnsi"/>
                <w:sz w:val="20"/>
                <w:szCs w:val="20"/>
              </w:rPr>
              <w:t xml:space="preserve">Secondary: </w:t>
            </w:r>
            <w:r w:rsidR="00CB2606" w:rsidRPr="00F33833">
              <w:rPr>
                <w:rFonts w:cstheme="minorHAnsi"/>
                <w:sz w:val="20"/>
                <w:szCs w:val="20"/>
              </w:rPr>
              <w:t xml:space="preserve">symptom severity, Symptom Severity Scale; impact </w:t>
            </w:r>
            <w:r w:rsidR="005D407E" w:rsidRPr="00F33833">
              <w:rPr>
                <w:rFonts w:cstheme="minorHAnsi"/>
                <w:sz w:val="20"/>
                <w:szCs w:val="20"/>
              </w:rPr>
              <w:t xml:space="preserve">on fibromyalgia on ADLs, FIQ; </w:t>
            </w:r>
            <w:r w:rsidR="00DB4AE9" w:rsidRPr="00F33833">
              <w:rPr>
                <w:rFonts w:cstheme="minorHAnsi"/>
                <w:sz w:val="20"/>
                <w:szCs w:val="20"/>
              </w:rPr>
              <w:t xml:space="preserve">depression, BDI; </w:t>
            </w:r>
            <w:r w:rsidR="00AD0F13" w:rsidRPr="00F33833">
              <w:rPr>
                <w:rFonts w:cstheme="minorHAnsi"/>
                <w:sz w:val="20"/>
                <w:szCs w:val="20"/>
              </w:rPr>
              <w:t>pain intensity</w:t>
            </w:r>
            <w:r w:rsidR="002D5F1B" w:rsidRPr="00F33833">
              <w:rPr>
                <w:rFonts w:cstheme="minorHAnsi"/>
                <w:sz w:val="20"/>
                <w:szCs w:val="20"/>
              </w:rPr>
              <w:t xml:space="preserve">, VAS; flexibility, </w:t>
            </w:r>
            <w:r w:rsidR="000841C4" w:rsidRPr="00F33833">
              <w:rPr>
                <w:rFonts w:cstheme="minorHAnsi"/>
                <w:sz w:val="20"/>
                <w:szCs w:val="20"/>
              </w:rPr>
              <w:t>one item from Flexitest battery;</w:t>
            </w:r>
            <w:r w:rsidR="00701C54" w:rsidRPr="00F33833">
              <w:rPr>
                <w:rFonts w:cstheme="minorHAnsi"/>
                <w:sz w:val="20"/>
                <w:szCs w:val="20"/>
              </w:rPr>
              <w:t xml:space="preserve"> perception of well-being, single 5-point questio</w:t>
            </w:r>
            <w:r w:rsidR="00BD0C54" w:rsidRPr="00F33833">
              <w:rPr>
                <w:rFonts w:cstheme="minorHAnsi"/>
                <w:sz w:val="20"/>
                <w:szCs w:val="20"/>
              </w:rPr>
              <w:t>n</w:t>
            </w:r>
          </w:p>
          <w:p w14:paraId="7F51196D" w14:textId="77777777" w:rsidR="00BD0C54" w:rsidRPr="00F33833" w:rsidRDefault="00BD0C54" w:rsidP="00553F77">
            <w:pPr>
              <w:rPr>
                <w:rFonts w:cstheme="minorHAnsi"/>
                <w:sz w:val="20"/>
                <w:szCs w:val="20"/>
              </w:rPr>
            </w:pPr>
          </w:p>
          <w:p w14:paraId="19593A5F" w14:textId="282728D6" w:rsidR="00BD0C54" w:rsidRPr="00F33833" w:rsidRDefault="00BD0C54" w:rsidP="00553F77">
            <w:pPr>
              <w:rPr>
                <w:rFonts w:cstheme="minorHAnsi"/>
                <w:sz w:val="20"/>
                <w:szCs w:val="20"/>
              </w:rPr>
            </w:pPr>
            <w:r w:rsidRPr="00F33833">
              <w:rPr>
                <w:rFonts w:cstheme="minorHAnsi"/>
                <w:sz w:val="20"/>
                <w:szCs w:val="20"/>
              </w:rPr>
              <w:t>Other: PA, IPAQ-C</w:t>
            </w:r>
          </w:p>
        </w:tc>
      </w:tr>
      <w:tr w:rsidR="00DC6500" w:rsidRPr="00F33833" w14:paraId="46E5F409" w14:textId="77777777" w:rsidTr="007D645A">
        <w:tc>
          <w:tcPr>
            <w:tcW w:w="1555" w:type="dxa"/>
          </w:tcPr>
          <w:p w14:paraId="78AA8E34" w14:textId="212F187D" w:rsidR="00B66957" w:rsidRPr="00F33833" w:rsidRDefault="00B66957" w:rsidP="00553F77">
            <w:pPr>
              <w:rPr>
                <w:rFonts w:cstheme="minorHAnsi"/>
                <w:sz w:val="20"/>
                <w:szCs w:val="20"/>
              </w:rPr>
            </w:pPr>
            <w:r w:rsidRPr="00F33833">
              <w:rPr>
                <w:rFonts w:cstheme="minorHAnsi"/>
                <w:sz w:val="20"/>
                <w:szCs w:val="20"/>
              </w:rPr>
              <w:t xml:space="preserve">Dahlberg et al. </w:t>
            </w:r>
            <w:r w:rsidR="00DE7D8B" w:rsidRPr="00F33833">
              <w:rPr>
                <w:rFonts w:cstheme="minorHAnsi"/>
                <w:sz w:val="20"/>
                <w:szCs w:val="20"/>
              </w:rPr>
              <w:t>[34]</w:t>
            </w:r>
          </w:p>
          <w:p w14:paraId="1F8029EC" w14:textId="77777777" w:rsidR="00774A74" w:rsidRPr="00F33833" w:rsidRDefault="00774A74" w:rsidP="00553F77">
            <w:pPr>
              <w:rPr>
                <w:rFonts w:cstheme="minorHAnsi"/>
                <w:sz w:val="20"/>
                <w:szCs w:val="20"/>
              </w:rPr>
            </w:pPr>
          </w:p>
          <w:p w14:paraId="04143415" w14:textId="77777777" w:rsidR="00DE7D8B" w:rsidRPr="00F33833" w:rsidRDefault="00DE7D8B" w:rsidP="00553F77">
            <w:pPr>
              <w:rPr>
                <w:rFonts w:cstheme="minorHAnsi"/>
                <w:sz w:val="20"/>
                <w:szCs w:val="20"/>
              </w:rPr>
            </w:pPr>
            <w:r w:rsidRPr="00F33833">
              <w:rPr>
                <w:rFonts w:cstheme="minorHAnsi"/>
                <w:sz w:val="20"/>
                <w:szCs w:val="20"/>
              </w:rPr>
              <w:t>2016</w:t>
            </w:r>
          </w:p>
          <w:p w14:paraId="315B483C" w14:textId="77777777" w:rsidR="00DE7D8B" w:rsidRPr="00F33833" w:rsidRDefault="00DE7D8B" w:rsidP="00553F77">
            <w:pPr>
              <w:rPr>
                <w:rFonts w:cstheme="minorHAnsi"/>
                <w:sz w:val="20"/>
                <w:szCs w:val="20"/>
              </w:rPr>
            </w:pPr>
          </w:p>
          <w:p w14:paraId="1ABE616E" w14:textId="161EA98D" w:rsidR="00774A74" w:rsidRPr="00F33833" w:rsidRDefault="00774A74" w:rsidP="00553F77">
            <w:pPr>
              <w:rPr>
                <w:rFonts w:cstheme="minorHAnsi"/>
                <w:sz w:val="20"/>
                <w:szCs w:val="20"/>
              </w:rPr>
            </w:pPr>
            <w:r w:rsidRPr="00F33833">
              <w:rPr>
                <w:rFonts w:cstheme="minorHAnsi"/>
                <w:sz w:val="20"/>
                <w:szCs w:val="20"/>
              </w:rPr>
              <w:t>Sweden</w:t>
            </w:r>
          </w:p>
        </w:tc>
        <w:tc>
          <w:tcPr>
            <w:tcW w:w="2126" w:type="dxa"/>
          </w:tcPr>
          <w:p w14:paraId="14AC768E" w14:textId="7323A1AF" w:rsidR="00B66957" w:rsidRPr="00F33833" w:rsidRDefault="00B66957" w:rsidP="00553F77">
            <w:pPr>
              <w:rPr>
                <w:rFonts w:cstheme="minorHAnsi"/>
                <w:sz w:val="20"/>
                <w:szCs w:val="20"/>
              </w:rPr>
            </w:pPr>
            <w:r w:rsidRPr="00F33833">
              <w:rPr>
                <w:rFonts w:cstheme="minorHAnsi"/>
                <w:sz w:val="20"/>
                <w:szCs w:val="20"/>
              </w:rPr>
              <w:t>To explore the effect of a web-based OA self-management programme on joint pain and if patients would recommend it</w:t>
            </w:r>
          </w:p>
        </w:tc>
        <w:tc>
          <w:tcPr>
            <w:tcW w:w="1984" w:type="dxa"/>
          </w:tcPr>
          <w:p w14:paraId="37940245" w14:textId="77777777" w:rsidR="00B66957" w:rsidRPr="00F33833" w:rsidRDefault="00B66957" w:rsidP="00553F77">
            <w:pPr>
              <w:rPr>
                <w:rFonts w:cstheme="minorHAnsi"/>
                <w:sz w:val="20"/>
                <w:szCs w:val="20"/>
              </w:rPr>
            </w:pPr>
            <w:r w:rsidRPr="00F33833">
              <w:rPr>
                <w:rFonts w:cstheme="minorHAnsi"/>
                <w:sz w:val="20"/>
                <w:szCs w:val="20"/>
              </w:rPr>
              <w:t xml:space="preserve">Pilot </w:t>
            </w:r>
          </w:p>
          <w:p w14:paraId="46CB21BA" w14:textId="77777777" w:rsidR="00B66957" w:rsidRPr="00F33833" w:rsidRDefault="00B66957" w:rsidP="00553F77">
            <w:pPr>
              <w:rPr>
                <w:rFonts w:cstheme="minorHAnsi"/>
                <w:sz w:val="20"/>
                <w:szCs w:val="20"/>
              </w:rPr>
            </w:pPr>
          </w:p>
          <w:p w14:paraId="03788286" w14:textId="5518605D" w:rsidR="00B66957" w:rsidRPr="00F33833" w:rsidRDefault="00B66957" w:rsidP="00553F77">
            <w:pPr>
              <w:rPr>
                <w:rFonts w:cstheme="minorHAnsi"/>
                <w:sz w:val="20"/>
                <w:szCs w:val="20"/>
              </w:rPr>
            </w:pPr>
            <w:r w:rsidRPr="00F33833">
              <w:rPr>
                <w:rFonts w:cstheme="minorHAnsi"/>
                <w:sz w:val="20"/>
                <w:szCs w:val="20"/>
              </w:rPr>
              <w:t>6-week intervention</w:t>
            </w:r>
            <w:r w:rsidR="00F571CA" w:rsidRPr="00F33833">
              <w:rPr>
                <w:rFonts w:cstheme="minorHAnsi"/>
                <w:sz w:val="20"/>
                <w:szCs w:val="20"/>
              </w:rPr>
              <w:t xml:space="preserve"> (up to 30 weeks)</w:t>
            </w:r>
          </w:p>
          <w:p w14:paraId="029FB194" w14:textId="77777777" w:rsidR="001844D0" w:rsidRPr="00F33833" w:rsidRDefault="001844D0" w:rsidP="00553F77">
            <w:pPr>
              <w:rPr>
                <w:rFonts w:cstheme="minorHAnsi"/>
                <w:sz w:val="20"/>
                <w:szCs w:val="20"/>
              </w:rPr>
            </w:pPr>
          </w:p>
          <w:p w14:paraId="374CE4E7" w14:textId="5C52489A" w:rsidR="001844D0" w:rsidRPr="00F33833" w:rsidRDefault="001844D0" w:rsidP="00553F77">
            <w:pPr>
              <w:rPr>
                <w:rFonts w:cstheme="minorHAnsi"/>
                <w:sz w:val="20"/>
                <w:szCs w:val="20"/>
              </w:rPr>
            </w:pPr>
            <w:r w:rsidRPr="00F33833">
              <w:rPr>
                <w:rFonts w:cstheme="minorHAnsi"/>
                <w:sz w:val="20"/>
                <w:szCs w:val="20"/>
              </w:rPr>
              <w:t xml:space="preserve">Assessments at baseline and 6 weeks (some </w:t>
            </w:r>
            <w:r w:rsidR="008D0422" w:rsidRPr="00F33833">
              <w:rPr>
                <w:rFonts w:cstheme="minorHAnsi"/>
                <w:sz w:val="20"/>
                <w:szCs w:val="20"/>
              </w:rPr>
              <w:t xml:space="preserve">data every 2-6 weeks and some </w:t>
            </w:r>
            <w:r w:rsidRPr="00F33833">
              <w:rPr>
                <w:rFonts w:cstheme="minorHAnsi"/>
                <w:sz w:val="20"/>
                <w:szCs w:val="20"/>
              </w:rPr>
              <w:t>participants continued to 30 weeks)</w:t>
            </w:r>
          </w:p>
        </w:tc>
        <w:tc>
          <w:tcPr>
            <w:tcW w:w="2304" w:type="dxa"/>
          </w:tcPr>
          <w:p w14:paraId="1BF6380E" w14:textId="7F2BD6E6" w:rsidR="00B66957" w:rsidRPr="00F33833" w:rsidRDefault="00B66957" w:rsidP="00553F77">
            <w:pPr>
              <w:rPr>
                <w:rFonts w:cstheme="minorHAnsi"/>
                <w:sz w:val="20"/>
                <w:szCs w:val="20"/>
              </w:rPr>
            </w:pPr>
            <w:r w:rsidRPr="00F33833">
              <w:rPr>
                <w:rFonts w:cstheme="minorHAnsi"/>
                <w:sz w:val="20"/>
                <w:szCs w:val="20"/>
              </w:rPr>
              <w:t>Knee or Hip OA (n = 53), mean age 57 (SD 14), 39F (73.58%)</w:t>
            </w:r>
          </w:p>
        </w:tc>
        <w:tc>
          <w:tcPr>
            <w:tcW w:w="1993" w:type="dxa"/>
            <w:vMerge w:val="restart"/>
          </w:tcPr>
          <w:p w14:paraId="764AD893" w14:textId="77777777" w:rsidR="00B66957" w:rsidRPr="00F33833" w:rsidRDefault="00B66957" w:rsidP="00553F77">
            <w:pPr>
              <w:rPr>
                <w:rFonts w:cstheme="minorHAnsi"/>
                <w:sz w:val="20"/>
                <w:szCs w:val="20"/>
              </w:rPr>
            </w:pPr>
            <w:r w:rsidRPr="00F33833">
              <w:rPr>
                <w:rFonts w:cstheme="minorHAnsi"/>
                <w:sz w:val="20"/>
                <w:szCs w:val="20"/>
              </w:rPr>
              <w:t>Joint Academy</w:t>
            </w:r>
          </w:p>
          <w:p w14:paraId="7293A0F4" w14:textId="77777777" w:rsidR="00B66957" w:rsidRPr="00F33833" w:rsidRDefault="00B66957" w:rsidP="00553F77">
            <w:pPr>
              <w:rPr>
                <w:rFonts w:cstheme="minorHAnsi"/>
                <w:sz w:val="20"/>
                <w:szCs w:val="20"/>
              </w:rPr>
            </w:pPr>
          </w:p>
          <w:p w14:paraId="3847C7FC" w14:textId="6E815F87" w:rsidR="00B66957" w:rsidRPr="00F33833" w:rsidRDefault="00B66957" w:rsidP="00553F77">
            <w:pPr>
              <w:rPr>
                <w:rFonts w:cstheme="minorHAnsi"/>
                <w:sz w:val="20"/>
                <w:szCs w:val="20"/>
              </w:rPr>
            </w:pPr>
            <w:r w:rsidRPr="00F33833">
              <w:rPr>
                <w:rFonts w:cstheme="minorHAnsi"/>
                <w:sz w:val="20"/>
                <w:szCs w:val="20"/>
              </w:rPr>
              <w:t>A web-based OA self-management programme (education and exercise)</w:t>
            </w:r>
          </w:p>
          <w:p w14:paraId="4FD12529" w14:textId="08348F79" w:rsidR="00B66957" w:rsidRPr="00F33833" w:rsidRDefault="00B66957" w:rsidP="00553F77">
            <w:pPr>
              <w:rPr>
                <w:rFonts w:cstheme="minorHAnsi"/>
                <w:sz w:val="20"/>
                <w:szCs w:val="20"/>
              </w:rPr>
            </w:pPr>
          </w:p>
        </w:tc>
        <w:tc>
          <w:tcPr>
            <w:tcW w:w="1993" w:type="dxa"/>
          </w:tcPr>
          <w:p w14:paraId="2DED572F" w14:textId="77777777" w:rsidR="00B66957" w:rsidRPr="00F33833" w:rsidRDefault="00B66957" w:rsidP="00553F77">
            <w:pPr>
              <w:rPr>
                <w:rFonts w:cstheme="minorHAnsi"/>
                <w:sz w:val="20"/>
                <w:szCs w:val="20"/>
              </w:rPr>
            </w:pPr>
            <w:r w:rsidRPr="00F33833">
              <w:rPr>
                <w:rFonts w:cstheme="minorHAnsi"/>
                <w:sz w:val="20"/>
                <w:szCs w:val="20"/>
              </w:rPr>
              <w:t>Physiotherapist</w:t>
            </w:r>
          </w:p>
          <w:p w14:paraId="2FF55198" w14:textId="77777777" w:rsidR="00B66957" w:rsidRPr="00F33833" w:rsidRDefault="00B66957" w:rsidP="00553F77">
            <w:pPr>
              <w:rPr>
                <w:rFonts w:cstheme="minorHAnsi"/>
                <w:sz w:val="20"/>
                <w:szCs w:val="20"/>
              </w:rPr>
            </w:pPr>
          </w:p>
          <w:p w14:paraId="1499A372" w14:textId="2E5B69B8" w:rsidR="00B66957" w:rsidRPr="00F33833" w:rsidRDefault="00B66957" w:rsidP="00553F77">
            <w:pPr>
              <w:rPr>
                <w:rFonts w:cstheme="minorHAnsi"/>
                <w:sz w:val="20"/>
                <w:szCs w:val="20"/>
              </w:rPr>
            </w:pPr>
            <w:r w:rsidRPr="00F33833">
              <w:rPr>
                <w:rFonts w:cstheme="minorHAnsi"/>
                <w:sz w:val="20"/>
                <w:szCs w:val="20"/>
              </w:rPr>
              <w:t>Asynchronous web-based chat function</w:t>
            </w:r>
          </w:p>
          <w:p w14:paraId="258B78F4" w14:textId="0C8EBCE0" w:rsidR="00B66957" w:rsidRPr="00F33833" w:rsidRDefault="00B66957" w:rsidP="00553F77">
            <w:pPr>
              <w:rPr>
                <w:rFonts w:cstheme="minorHAnsi"/>
                <w:sz w:val="20"/>
                <w:szCs w:val="20"/>
              </w:rPr>
            </w:pPr>
          </w:p>
        </w:tc>
        <w:tc>
          <w:tcPr>
            <w:tcW w:w="1993" w:type="dxa"/>
          </w:tcPr>
          <w:p w14:paraId="72ABE10F" w14:textId="18B130D9" w:rsidR="00B66957" w:rsidRPr="00F33833" w:rsidRDefault="00B66957" w:rsidP="00553F77">
            <w:pPr>
              <w:rPr>
                <w:rFonts w:cstheme="minorHAnsi"/>
                <w:sz w:val="20"/>
                <w:szCs w:val="20"/>
              </w:rPr>
            </w:pPr>
            <w:r w:rsidRPr="00F33833">
              <w:rPr>
                <w:rFonts w:cstheme="minorHAnsi"/>
                <w:sz w:val="20"/>
                <w:szCs w:val="20"/>
              </w:rPr>
              <w:t>Primary: Pain, NRS; recommendation of JA to a friend, custom question (0-10)</w:t>
            </w:r>
          </w:p>
        </w:tc>
      </w:tr>
      <w:tr w:rsidR="00DC6500" w:rsidRPr="00F33833" w14:paraId="2A9A7753" w14:textId="77777777" w:rsidTr="007D645A">
        <w:tc>
          <w:tcPr>
            <w:tcW w:w="1555" w:type="dxa"/>
          </w:tcPr>
          <w:p w14:paraId="4CF0A53E" w14:textId="0296C302" w:rsidR="00B66957" w:rsidRPr="00F33833" w:rsidRDefault="00B66957" w:rsidP="00553F77">
            <w:pPr>
              <w:rPr>
                <w:rFonts w:cstheme="minorHAnsi"/>
                <w:sz w:val="20"/>
                <w:szCs w:val="20"/>
              </w:rPr>
            </w:pPr>
            <w:r w:rsidRPr="00F33833">
              <w:rPr>
                <w:rFonts w:cstheme="minorHAnsi"/>
                <w:sz w:val="20"/>
                <w:szCs w:val="20"/>
              </w:rPr>
              <w:t xml:space="preserve">Nero et al. </w:t>
            </w:r>
            <w:r w:rsidR="00DE7D8B" w:rsidRPr="00F33833">
              <w:rPr>
                <w:rFonts w:cstheme="minorHAnsi"/>
                <w:sz w:val="20"/>
                <w:szCs w:val="20"/>
              </w:rPr>
              <w:t>[35]</w:t>
            </w:r>
          </w:p>
          <w:p w14:paraId="6C4E3F47" w14:textId="77777777" w:rsidR="00774A74" w:rsidRPr="00F33833" w:rsidRDefault="00774A74" w:rsidP="00553F77">
            <w:pPr>
              <w:rPr>
                <w:rFonts w:cstheme="minorHAnsi"/>
                <w:sz w:val="20"/>
                <w:szCs w:val="20"/>
              </w:rPr>
            </w:pPr>
          </w:p>
          <w:p w14:paraId="62C23433" w14:textId="77777777" w:rsidR="00DE7D8B" w:rsidRPr="00F33833" w:rsidRDefault="00DE7D8B" w:rsidP="00553F77">
            <w:pPr>
              <w:rPr>
                <w:rFonts w:cstheme="minorHAnsi"/>
                <w:sz w:val="20"/>
                <w:szCs w:val="20"/>
              </w:rPr>
            </w:pPr>
            <w:r w:rsidRPr="00F33833">
              <w:rPr>
                <w:rFonts w:cstheme="minorHAnsi"/>
                <w:sz w:val="20"/>
                <w:szCs w:val="20"/>
              </w:rPr>
              <w:t>2017</w:t>
            </w:r>
          </w:p>
          <w:p w14:paraId="33D7798B" w14:textId="77777777" w:rsidR="00DE7D8B" w:rsidRPr="00F33833" w:rsidRDefault="00DE7D8B" w:rsidP="00553F77">
            <w:pPr>
              <w:rPr>
                <w:rFonts w:cstheme="minorHAnsi"/>
                <w:sz w:val="20"/>
                <w:szCs w:val="20"/>
              </w:rPr>
            </w:pPr>
          </w:p>
          <w:p w14:paraId="4B640B57" w14:textId="4F596729" w:rsidR="00774A74" w:rsidRPr="00F33833" w:rsidRDefault="00774A74" w:rsidP="00553F77">
            <w:pPr>
              <w:rPr>
                <w:rFonts w:cstheme="minorHAnsi"/>
                <w:sz w:val="20"/>
                <w:szCs w:val="20"/>
              </w:rPr>
            </w:pPr>
            <w:r w:rsidRPr="00F33833">
              <w:rPr>
                <w:rFonts w:cstheme="minorHAnsi"/>
                <w:sz w:val="20"/>
                <w:szCs w:val="20"/>
              </w:rPr>
              <w:t>Sweden</w:t>
            </w:r>
          </w:p>
        </w:tc>
        <w:tc>
          <w:tcPr>
            <w:tcW w:w="2126" w:type="dxa"/>
          </w:tcPr>
          <w:p w14:paraId="5813DBA0" w14:textId="0E2BC6B4" w:rsidR="00B66957" w:rsidRPr="00F33833" w:rsidRDefault="00B66957" w:rsidP="00553F77">
            <w:pPr>
              <w:rPr>
                <w:rFonts w:cstheme="minorHAnsi"/>
                <w:sz w:val="20"/>
                <w:szCs w:val="20"/>
              </w:rPr>
            </w:pPr>
            <w:r w:rsidRPr="00F33833">
              <w:rPr>
                <w:rFonts w:cstheme="minorHAnsi"/>
                <w:sz w:val="20"/>
                <w:szCs w:val="20"/>
              </w:rPr>
              <w:lastRenderedPageBreak/>
              <w:t xml:space="preserve">To evaluate clinical outcomes (e.g., joint pain, physical function, </w:t>
            </w:r>
            <w:r w:rsidRPr="00F33833">
              <w:rPr>
                <w:rFonts w:cstheme="minorHAnsi"/>
                <w:sz w:val="20"/>
                <w:szCs w:val="20"/>
              </w:rPr>
              <w:lastRenderedPageBreak/>
              <w:t>and HRQoL) in patients using Joint Academy</w:t>
            </w:r>
          </w:p>
        </w:tc>
        <w:tc>
          <w:tcPr>
            <w:tcW w:w="1984" w:type="dxa"/>
          </w:tcPr>
          <w:p w14:paraId="0F9B875D" w14:textId="77777777" w:rsidR="00B66957" w:rsidRPr="00F33833" w:rsidRDefault="00B66957" w:rsidP="002620A7">
            <w:pPr>
              <w:rPr>
                <w:rFonts w:cstheme="minorHAnsi"/>
                <w:sz w:val="20"/>
                <w:szCs w:val="20"/>
              </w:rPr>
            </w:pPr>
            <w:r w:rsidRPr="00F33833">
              <w:rPr>
                <w:rFonts w:cstheme="minorHAnsi"/>
                <w:sz w:val="20"/>
                <w:szCs w:val="20"/>
              </w:rPr>
              <w:lastRenderedPageBreak/>
              <w:t>Observational quasi-experimental</w:t>
            </w:r>
          </w:p>
          <w:p w14:paraId="5CA4AF9C" w14:textId="77777777" w:rsidR="00B66957" w:rsidRPr="00F33833" w:rsidRDefault="00B66957" w:rsidP="002620A7">
            <w:pPr>
              <w:rPr>
                <w:rFonts w:cstheme="minorHAnsi"/>
                <w:sz w:val="20"/>
                <w:szCs w:val="20"/>
              </w:rPr>
            </w:pPr>
          </w:p>
          <w:p w14:paraId="18A68DA7" w14:textId="77777777" w:rsidR="00B66957" w:rsidRPr="00F33833" w:rsidRDefault="00B66957" w:rsidP="002620A7">
            <w:pPr>
              <w:rPr>
                <w:rFonts w:cstheme="minorHAnsi"/>
                <w:sz w:val="20"/>
                <w:szCs w:val="20"/>
              </w:rPr>
            </w:pPr>
            <w:r w:rsidRPr="00F33833">
              <w:rPr>
                <w:rFonts w:cstheme="minorHAnsi"/>
                <w:sz w:val="20"/>
                <w:szCs w:val="20"/>
              </w:rPr>
              <w:lastRenderedPageBreak/>
              <w:t>6-week intervention</w:t>
            </w:r>
          </w:p>
          <w:p w14:paraId="17712AE6" w14:textId="77777777" w:rsidR="00460430" w:rsidRPr="00F33833" w:rsidRDefault="00460430" w:rsidP="002620A7">
            <w:pPr>
              <w:rPr>
                <w:rFonts w:cstheme="minorHAnsi"/>
                <w:sz w:val="20"/>
                <w:szCs w:val="20"/>
              </w:rPr>
            </w:pPr>
          </w:p>
          <w:p w14:paraId="0CDD6CDC" w14:textId="059A7420" w:rsidR="00460430" w:rsidRPr="00F33833" w:rsidRDefault="00460430" w:rsidP="002620A7">
            <w:pPr>
              <w:rPr>
                <w:rFonts w:cstheme="minorHAnsi"/>
                <w:sz w:val="20"/>
                <w:szCs w:val="20"/>
              </w:rPr>
            </w:pPr>
            <w:r w:rsidRPr="00F33833">
              <w:rPr>
                <w:rFonts w:cstheme="minorHAnsi"/>
                <w:sz w:val="20"/>
                <w:szCs w:val="20"/>
              </w:rPr>
              <w:t xml:space="preserve">Assessments at baseline and </w:t>
            </w:r>
            <w:r w:rsidR="00ED133D" w:rsidRPr="00F33833">
              <w:rPr>
                <w:rFonts w:cstheme="minorHAnsi"/>
                <w:sz w:val="20"/>
                <w:szCs w:val="20"/>
              </w:rPr>
              <w:t>6 weeks (some data at 3 months)</w:t>
            </w:r>
          </w:p>
        </w:tc>
        <w:tc>
          <w:tcPr>
            <w:tcW w:w="2304" w:type="dxa"/>
          </w:tcPr>
          <w:p w14:paraId="25A5DE55" w14:textId="397DDE3A" w:rsidR="00B66957" w:rsidRPr="00F33833" w:rsidRDefault="00B66957" w:rsidP="00553F77">
            <w:pPr>
              <w:rPr>
                <w:rFonts w:cstheme="minorHAnsi"/>
                <w:sz w:val="20"/>
                <w:szCs w:val="20"/>
              </w:rPr>
            </w:pPr>
            <w:r w:rsidRPr="00F33833">
              <w:rPr>
                <w:rFonts w:cstheme="minorHAnsi"/>
                <w:sz w:val="20"/>
                <w:szCs w:val="20"/>
              </w:rPr>
              <w:lastRenderedPageBreak/>
              <w:t>Knee or Hip OA (n = 350), mean age = 62 (SD 10), 239F (68.3%)</w:t>
            </w:r>
          </w:p>
        </w:tc>
        <w:tc>
          <w:tcPr>
            <w:tcW w:w="1993" w:type="dxa"/>
            <w:vMerge/>
          </w:tcPr>
          <w:p w14:paraId="674F355F" w14:textId="77777777" w:rsidR="00B66957" w:rsidRPr="00F33833" w:rsidRDefault="00B66957" w:rsidP="00553F77">
            <w:pPr>
              <w:rPr>
                <w:rFonts w:cstheme="minorHAnsi"/>
                <w:sz w:val="20"/>
                <w:szCs w:val="20"/>
              </w:rPr>
            </w:pPr>
          </w:p>
        </w:tc>
        <w:tc>
          <w:tcPr>
            <w:tcW w:w="1993" w:type="dxa"/>
          </w:tcPr>
          <w:p w14:paraId="7684AF30" w14:textId="77777777" w:rsidR="00B66957" w:rsidRPr="00F33833" w:rsidRDefault="00B66957" w:rsidP="00553F77">
            <w:pPr>
              <w:rPr>
                <w:rFonts w:cstheme="minorHAnsi"/>
                <w:sz w:val="20"/>
                <w:szCs w:val="20"/>
              </w:rPr>
            </w:pPr>
            <w:r w:rsidRPr="00F33833">
              <w:rPr>
                <w:rFonts w:cstheme="minorHAnsi"/>
                <w:sz w:val="20"/>
                <w:szCs w:val="20"/>
              </w:rPr>
              <w:t>Physiotherapist</w:t>
            </w:r>
          </w:p>
          <w:p w14:paraId="748F6446" w14:textId="77777777" w:rsidR="00B66957" w:rsidRPr="00F33833" w:rsidRDefault="00B66957" w:rsidP="00553F77">
            <w:pPr>
              <w:rPr>
                <w:rFonts w:cstheme="minorHAnsi"/>
                <w:sz w:val="20"/>
                <w:szCs w:val="20"/>
              </w:rPr>
            </w:pPr>
          </w:p>
          <w:p w14:paraId="02CE9406" w14:textId="4EFF5E14" w:rsidR="00B66957" w:rsidRPr="00F33833" w:rsidRDefault="00B66957" w:rsidP="003151E3">
            <w:pPr>
              <w:rPr>
                <w:rFonts w:cstheme="minorHAnsi"/>
                <w:sz w:val="20"/>
                <w:szCs w:val="20"/>
              </w:rPr>
            </w:pPr>
            <w:r w:rsidRPr="00F33833">
              <w:rPr>
                <w:rFonts w:cstheme="minorHAnsi"/>
                <w:sz w:val="20"/>
                <w:szCs w:val="20"/>
              </w:rPr>
              <w:lastRenderedPageBreak/>
              <w:t xml:space="preserve">Asynchronous </w:t>
            </w:r>
            <w:r w:rsidR="00447ADF" w:rsidRPr="00F33833">
              <w:rPr>
                <w:rFonts w:cstheme="minorHAnsi"/>
                <w:sz w:val="20"/>
                <w:szCs w:val="20"/>
              </w:rPr>
              <w:t xml:space="preserve">(and possible synchronous – unclear) </w:t>
            </w:r>
            <w:r w:rsidRPr="00F33833">
              <w:rPr>
                <w:rFonts w:cstheme="minorHAnsi"/>
                <w:sz w:val="20"/>
                <w:szCs w:val="20"/>
              </w:rPr>
              <w:t>web-based chat function</w:t>
            </w:r>
          </w:p>
          <w:p w14:paraId="188D58D6" w14:textId="77777777" w:rsidR="00B66957" w:rsidRPr="00F33833" w:rsidRDefault="00B66957" w:rsidP="003151E3">
            <w:pPr>
              <w:rPr>
                <w:rFonts w:cstheme="minorHAnsi"/>
                <w:sz w:val="20"/>
                <w:szCs w:val="20"/>
              </w:rPr>
            </w:pPr>
          </w:p>
          <w:p w14:paraId="64BF7D30" w14:textId="63EE2D69" w:rsidR="00B66957" w:rsidRPr="00F33833" w:rsidRDefault="00B66957" w:rsidP="003151E3">
            <w:pPr>
              <w:rPr>
                <w:rFonts w:cstheme="minorHAnsi"/>
                <w:sz w:val="20"/>
                <w:szCs w:val="20"/>
              </w:rPr>
            </w:pPr>
            <w:r w:rsidRPr="00F33833">
              <w:rPr>
                <w:rFonts w:cstheme="minorHAnsi"/>
                <w:sz w:val="20"/>
                <w:szCs w:val="20"/>
              </w:rPr>
              <w:t>2 x telephone consultations</w:t>
            </w:r>
          </w:p>
        </w:tc>
        <w:tc>
          <w:tcPr>
            <w:tcW w:w="1993" w:type="dxa"/>
          </w:tcPr>
          <w:p w14:paraId="2132880F" w14:textId="145CDA08" w:rsidR="00B66957" w:rsidRPr="00F33833" w:rsidRDefault="00B66957" w:rsidP="00553F77">
            <w:pPr>
              <w:rPr>
                <w:rFonts w:cstheme="minorHAnsi"/>
                <w:sz w:val="20"/>
                <w:szCs w:val="20"/>
              </w:rPr>
            </w:pPr>
            <w:r w:rsidRPr="00F33833">
              <w:rPr>
                <w:rFonts w:cstheme="minorHAnsi"/>
                <w:sz w:val="20"/>
                <w:szCs w:val="20"/>
              </w:rPr>
              <w:lastRenderedPageBreak/>
              <w:t xml:space="preserve">Primary: Pain, NRS, HRQOL, EQ-5D-3L; physical function, </w:t>
            </w:r>
            <w:r w:rsidRPr="00F33833">
              <w:rPr>
                <w:rFonts w:cstheme="minorHAnsi"/>
                <w:sz w:val="20"/>
                <w:szCs w:val="20"/>
              </w:rPr>
              <w:lastRenderedPageBreak/>
              <w:t>30CST; difficulty walking, dichotomous response (y/n); afraid of activity, dichotomous response (y/n)</w:t>
            </w:r>
          </w:p>
        </w:tc>
      </w:tr>
      <w:tr w:rsidR="00DC6500" w:rsidRPr="00F33833" w14:paraId="01CEF21C" w14:textId="77777777" w:rsidTr="007D645A">
        <w:tc>
          <w:tcPr>
            <w:tcW w:w="1555" w:type="dxa"/>
          </w:tcPr>
          <w:p w14:paraId="3319F41C" w14:textId="2D33930C" w:rsidR="00DE7D8B" w:rsidRPr="00F33833" w:rsidRDefault="00DE7D8B" w:rsidP="00DE7D8B">
            <w:pPr>
              <w:rPr>
                <w:rFonts w:cstheme="minorHAnsi"/>
                <w:sz w:val="20"/>
                <w:szCs w:val="20"/>
              </w:rPr>
            </w:pPr>
            <w:r w:rsidRPr="00F33833">
              <w:rPr>
                <w:rFonts w:cstheme="minorHAnsi"/>
                <w:sz w:val="20"/>
                <w:szCs w:val="20"/>
              </w:rPr>
              <w:lastRenderedPageBreak/>
              <w:t>Cronström et al.</w:t>
            </w:r>
            <w:r w:rsidR="0057354A" w:rsidRPr="00F33833">
              <w:rPr>
                <w:rFonts w:cstheme="minorHAnsi"/>
                <w:sz w:val="20"/>
                <w:szCs w:val="20"/>
              </w:rPr>
              <w:t xml:space="preserve"> [36]</w:t>
            </w:r>
          </w:p>
          <w:p w14:paraId="05B6A4DA" w14:textId="77777777" w:rsidR="00DE7D8B" w:rsidRPr="00F33833" w:rsidRDefault="00DE7D8B" w:rsidP="00DE7D8B">
            <w:pPr>
              <w:rPr>
                <w:rFonts w:cstheme="minorHAnsi"/>
                <w:sz w:val="20"/>
                <w:szCs w:val="20"/>
              </w:rPr>
            </w:pPr>
          </w:p>
          <w:p w14:paraId="367F754C" w14:textId="77777777" w:rsidR="0057354A" w:rsidRPr="00F33833" w:rsidRDefault="0057354A" w:rsidP="00DE7D8B">
            <w:pPr>
              <w:rPr>
                <w:rFonts w:cstheme="minorHAnsi"/>
                <w:sz w:val="20"/>
                <w:szCs w:val="20"/>
              </w:rPr>
            </w:pPr>
            <w:r w:rsidRPr="00F33833">
              <w:rPr>
                <w:rFonts w:cstheme="minorHAnsi"/>
                <w:sz w:val="20"/>
                <w:szCs w:val="20"/>
              </w:rPr>
              <w:t>2019</w:t>
            </w:r>
          </w:p>
          <w:p w14:paraId="38CD4634" w14:textId="77777777" w:rsidR="0057354A" w:rsidRPr="00F33833" w:rsidRDefault="0057354A" w:rsidP="00DE7D8B">
            <w:pPr>
              <w:rPr>
                <w:rFonts w:cstheme="minorHAnsi"/>
                <w:sz w:val="20"/>
                <w:szCs w:val="20"/>
              </w:rPr>
            </w:pPr>
          </w:p>
          <w:p w14:paraId="2A446C6D" w14:textId="52C3B395" w:rsidR="00774A74" w:rsidRPr="00F33833" w:rsidRDefault="00DE7D8B" w:rsidP="00DE7D8B">
            <w:pPr>
              <w:rPr>
                <w:rFonts w:cstheme="minorHAnsi"/>
                <w:sz w:val="20"/>
                <w:szCs w:val="20"/>
              </w:rPr>
            </w:pPr>
            <w:r w:rsidRPr="00F33833">
              <w:rPr>
                <w:rFonts w:cstheme="minorHAnsi"/>
                <w:sz w:val="20"/>
                <w:szCs w:val="20"/>
              </w:rPr>
              <w:t>Sweden</w:t>
            </w:r>
          </w:p>
        </w:tc>
        <w:tc>
          <w:tcPr>
            <w:tcW w:w="2126" w:type="dxa"/>
          </w:tcPr>
          <w:p w14:paraId="1E0061B3" w14:textId="29A0A334" w:rsidR="00B66957" w:rsidRPr="00F33833" w:rsidRDefault="00DE7D8B" w:rsidP="00553F77">
            <w:pPr>
              <w:rPr>
                <w:rFonts w:cstheme="minorHAnsi"/>
                <w:sz w:val="20"/>
                <w:szCs w:val="20"/>
              </w:rPr>
            </w:pPr>
            <w:r w:rsidRPr="00F33833">
              <w:rPr>
                <w:rFonts w:cstheme="minorHAnsi"/>
                <w:sz w:val="20"/>
                <w:szCs w:val="20"/>
              </w:rPr>
              <w:t>To explore patients’ experiences of a digital self-management programme</w:t>
            </w:r>
          </w:p>
        </w:tc>
        <w:tc>
          <w:tcPr>
            <w:tcW w:w="1984" w:type="dxa"/>
          </w:tcPr>
          <w:p w14:paraId="58D97870" w14:textId="77777777" w:rsidR="00DE7D8B" w:rsidRPr="00F33833" w:rsidRDefault="00DE7D8B" w:rsidP="00DE7D8B">
            <w:pPr>
              <w:rPr>
                <w:rFonts w:cstheme="minorHAnsi"/>
                <w:sz w:val="20"/>
                <w:szCs w:val="20"/>
              </w:rPr>
            </w:pPr>
            <w:r w:rsidRPr="00F33833">
              <w:rPr>
                <w:rFonts w:cstheme="minorHAnsi"/>
                <w:sz w:val="20"/>
                <w:szCs w:val="20"/>
              </w:rPr>
              <w:t>Qualitative</w:t>
            </w:r>
          </w:p>
          <w:p w14:paraId="29EE45B1" w14:textId="77777777" w:rsidR="00DE7D8B" w:rsidRPr="00F33833" w:rsidRDefault="00DE7D8B" w:rsidP="00DE7D8B">
            <w:pPr>
              <w:rPr>
                <w:rFonts w:cstheme="minorHAnsi"/>
                <w:sz w:val="20"/>
                <w:szCs w:val="20"/>
              </w:rPr>
            </w:pPr>
          </w:p>
          <w:p w14:paraId="0FB0CA2D" w14:textId="34F46B72" w:rsidR="007331C7" w:rsidRPr="00F33833" w:rsidRDefault="00DE7D8B" w:rsidP="00DE7D8B">
            <w:pPr>
              <w:rPr>
                <w:rFonts w:cstheme="minorHAnsi"/>
                <w:sz w:val="20"/>
                <w:szCs w:val="20"/>
              </w:rPr>
            </w:pPr>
            <w:r w:rsidRPr="00F33833">
              <w:rPr>
                <w:rFonts w:cstheme="minorHAnsi"/>
                <w:sz w:val="20"/>
                <w:szCs w:val="20"/>
              </w:rPr>
              <w:t>Collected after 6-weeks in the programme</w:t>
            </w:r>
          </w:p>
        </w:tc>
        <w:tc>
          <w:tcPr>
            <w:tcW w:w="2304" w:type="dxa"/>
          </w:tcPr>
          <w:p w14:paraId="0C48D207" w14:textId="32B0490E" w:rsidR="00B66957" w:rsidRPr="00F33833" w:rsidRDefault="00B66957" w:rsidP="00553F77">
            <w:pPr>
              <w:rPr>
                <w:rFonts w:cstheme="minorHAnsi"/>
                <w:sz w:val="20"/>
                <w:szCs w:val="20"/>
              </w:rPr>
            </w:pPr>
            <w:r w:rsidRPr="00F33833">
              <w:rPr>
                <w:rFonts w:cstheme="minorHAnsi"/>
                <w:sz w:val="20"/>
                <w:szCs w:val="20"/>
              </w:rPr>
              <w:t xml:space="preserve"> </w:t>
            </w:r>
            <w:r w:rsidR="00DE7D8B" w:rsidRPr="00F33833">
              <w:rPr>
                <w:rFonts w:cstheme="minorHAnsi"/>
                <w:sz w:val="20"/>
                <w:szCs w:val="20"/>
              </w:rPr>
              <w:t>Knee or Hip OA (n = 19) mean age 65 (min 45, max 80), 10F (52.6%)</w:t>
            </w:r>
          </w:p>
        </w:tc>
        <w:tc>
          <w:tcPr>
            <w:tcW w:w="1993" w:type="dxa"/>
            <w:vMerge/>
          </w:tcPr>
          <w:p w14:paraId="60AE1A6D" w14:textId="63151BD4" w:rsidR="00B66957" w:rsidRPr="00F33833" w:rsidRDefault="00B66957" w:rsidP="00553F77">
            <w:pPr>
              <w:rPr>
                <w:rFonts w:cstheme="minorHAnsi"/>
                <w:sz w:val="20"/>
                <w:szCs w:val="20"/>
              </w:rPr>
            </w:pPr>
          </w:p>
        </w:tc>
        <w:tc>
          <w:tcPr>
            <w:tcW w:w="1993" w:type="dxa"/>
            <w:vMerge w:val="restart"/>
          </w:tcPr>
          <w:p w14:paraId="4E199EB7" w14:textId="77777777" w:rsidR="00B66957" w:rsidRPr="00F33833" w:rsidRDefault="00B66957" w:rsidP="00553F77">
            <w:pPr>
              <w:rPr>
                <w:rFonts w:cstheme="minorHAnsi"/>
                <w:sz w:val="20"/>
                <w:szCs w:val="20"/>
              </w:rPr>
            </w:pPr>
            <w:r w:rsidRPr="00F33833">
              <w:rPr>
                <w:rFonts w:cstheme="minorHAnsi"/>
                <w:sz w:val="20"/>
                <w:szCs w:val="20"/>
              </w:rPr>
              <w:t>Physiotherapist</w:t>
            </w:r>
          </w:p>
          <w:p w14:paraId="10A53A2E" w14:textId="77777777" w:rsidR="00B66957" w:rsidRPr="00F33833" w:rsidRDefault="00B66957" w:rsidP="00553F77">
            <w:pPr>
              <w:rPr>
                <w:rFonts w:cstheme="minorHAnsi"/>
                <w:sz w:val="20"/>
                <w:szCs w:val="20"/>
              </w:rPr>
            </w:pPr>
          </w:p>
          <w:p w14:paraId="4131CA94" w14:textId="77777777" w:rsidR="00B66957" w:rsidRPr="00F33833" w:rsidRDefault="00B66957" w:rsidP="00553F77">
            <w:pPr>
              <w:rPr>
                <w:rFonts w:cstheme="minorHAnsi"/>
                <w:sz w:val="20"/>
                <w:szCs w:val="20"/>
              </w:rPr>
            </w:pPr>
            <w:r w:rsidRPr="00F33833">
              <w:rPr>
                <w:rFonts w:cstheme="minorHAnsi"/>
                <w:sz w:val="20"/>
                <w:szCs w:val="20"/>
              </w:rPr>
              <w:t>Asynchronous web-based chat function</w:t>
            </w:r>
          </w:p>
          <w:p w14:paraId="519A170F" w14:textId="77777777" w:rsidR="00B66957" w:rsidRPr="00F33833" w:rsidRDefault="00B66957" w:rsidP="00553F77">
            <w:pPr>
              <w:rPr>
                <w:rFonts w:cstheme="minorHAnsi"/>
                <w:sz w:val="20"/>
                <w:szCs w:val="20"/>
              </w:rPr>
            </w:pPr>
          </w:p>
          <w:p w14:paraId="5A70F873" w14:textId="77777777" w:rsidR="00B66957" w:rsidRPr="00F33833" w:rsidRDefault="00B66957" w:rsidP="00553F77">
            <w:pPr>
              <w:rPr>
                <w:rFonts w:cstheme="minorHAnsi"/>
                <w:sz w:val="20"/>
                <w:szCs w:val="20"/>
              </w:rPr>
            </w:pPr>
            <w:r w:rsidRPr="00F33833">
              <w:rPr>
                <w:rFonts w:cstheme="minorHAnsi"/>
                <w:sz w:val="20"/>
                <w:szCs w:val="20"/>
              </w:rPr>
              <w:t>Telephone dialogue</w:t>
            </w:r>
          </w:p>
          <w:p w14:paraId="3AF83B07" w14:textId="77777777" w:rsidR="00B66957" w:rsidRPr="00F33833" w:rsidRDefault="00B66957" w:rsidP="00553F77">
            <w:pPr>
              <w:rPr>
                <w:rFonts w:cstheme="minorHAnsi"/>
                <w:sz w:val="20"/>
                <w:szCs w:val="20"/>
              </w:rPr>
            </w:pPr>
          </w:p>
          <w:p w14:paraId="5FFD60EB" w14:textId="77777777" w:rsidR="00B66957" w:rsidRPr="00F33833" w:rsidRDefault="00B66957" w:rsidP="00553F77">
            <w:pPr>
              <w:rPr>
                <w:rFonts w:cstheme="minorHAnsi"/>
                <w:sz w:val="20"/>
                <w:szCs w:val="20"/>
              </w:rPr>
            </w:pPr>
          </w:p>
          <w:p w14:paraId="1238B72B" w14:textId="006B2A21" w:rsidR="00B66957" w:rsidRPr="00F33833" w:rsidRDefault="00B66957" w:rsidP="00553F77">
            <w:pPr>
              <w:rPr>
                <w:rFonts w:cstheme="minorHAnsi"/>
                <w:sz w:val="20"/>
                <w:szCs w:val="20"/>
              </w:rPr>
            </w:pPr>
          </w:p>
        </w:tc>
        <w:tc>
          <w:tcPr>
            <w:tcW w:w="1993" w:type="dxa"/>
          </w:tcPr>
          <w:p w14:paraId="24D7B1DB" w14:textId="74DB3A9C" w:rsidR="00B66957" w:rsidRPr="00F33833" w:rsidRDefault="002970F9" w:rsidP="00553F77">
            <w:pPr>
              <w:rPr>
                <w:rFonts w:cstheme="minorHAnsi"/>
                <w:sz w:val="20"/>
                <w:szCs w:val="20"/>
              </w:rPr>
            </w:pPr>
            <w:r w:rsidRPr="00F33833">
              <w:rPr>
                <w:rFonts w:cstheme="minorHAnsi"/>
                <w:sz w:val="20"/>
                <w:szCs w:val="20"/>
              </w:rPr>
              <w:t>Experiences, Semi-structured interviews after 6-weeks</w:t>
            </w:r>
          </w:p>
        </w:tc>
      </w:tr>
      <w:tr w:rsidR="00DC6500" w:rsidRPr="00F33833" w14:paraId="7598FACD" w14:textId="77777777" w:rsidTr="007D645A">
        <w:tc>
          <w:tcPr>
            <w:tcW w:w="1555" w:type="dxa"/>
          </w:tcPr>
          <w:p w14:paraId="69B611B1" w14:textId="23A25792" w:rsidR="00DE7D8B" w:rsidRPr="00F33833" w:rsidRDefault="00DE7D8B" w:rsidP="00DE7D8B">
            <w:pPr>
              <w:rPr>
                <w:rFonts w:cstheme="minorHAnsi"/>
                <w:sz w:val="20"/>
                <w:szCs w:val="20"/>
              </w:rPr>
            </w:pPr>
            <w:r w:rsidRPr="00F33833">
              <w:rPr>
                <w:rFonts w:cstheme="minorHAnsi"/>
                <w:sz w:val="20"/>
                <w:szCs w:val="20"/>
              </w:rPr>
              <w:t xml:space="preserve">Ekman et al. </w:t>
            </w:r>
            <w:r w:rsidR="0057354A" w:rsidRPr="00F33833">
              <w:rPr>
                <w:rFonts w:cstheme="minorHAnsi"/>
                <w:sz w:val="20"/>
                <w:szCs w:val="20"/>
              </w:rPr>
              <w:t>[37]</w:t>
            </w:r>
          </w:p>
          <w:p w14:paraId="08D1AF63" w14:textId="77777777" w:rsidR="00DE7D8B" w:rsidRPr="00F33833" w:rsidRDefault="00DE7D8B" w:rsidP="00DE7D8B">
            <w:pPr>
              <w:rPr>
                <w:rFonts w:cstheme="minorHAnsi"/>
                <w:sz w:val="20"/>
                <w:szCs w:val="20"/>
              </w:rPr>
            </w:pPr>
          </w:p>
          <w:p w14:paraId="5117DC57" w14:textId="77777777" w:rsidR="0057354A" w:rsidRPr="00F33833" w:rsidRDefault="0057354A" w:rsidP="00DE7D8B">
            <w:pPr>
              <w:rPr>
                <w:rFonts w:cstheme="minorHAnsi"/>
                <w:sz w:val="20"/>
                <w:szCs w:val="20"/>
              </w:rPr>
            </w:pPr>
            <w:r w:rsidRPr="00F33833">
              <w:rPr>
                <w:rFonts w:cstheme="minorHAnsi"/>
                <w:sz w:val="20"/>
                <w:szCs w:val="20"/>
              </w:rPr>
              <w:t>2020</w:t>
            </w:r>
          </w:p>
          <w:p w14:paraId="3B41D8DA" w14:textId="77777777" w:rsidR="0057354A" w:rsidRPr="00F33833" w:rsidRDefault="0057354A" w:rsidP="00DE7D8B">
            <w:pPr>
              <w:rPr>
                <w:rFonts w:cstheme="minorHAnsi"/>
                <w:sz w:val="20"/>
                <w:szCs w:val="20"/>
              </w:rPr>
            </w:pPr>
          </w:p>
          <w:p w14:paraId="5C8B5AED" w14:textId="1B6CE2B4" w:rsidR="00774A74" w:rsidRPr="00F33833" w:rsidRDefault="00DE7D8B" w:rsidP="00DE7D8B">
            <w:pPr>
              <w:rPr>
                <w:rFonts w:cstheme="minorHAnsi"/>
                <w:sz w:val="20"/>
                <w:szCs w:val="20"/>
              </w:rPr>
            </w:pPr>
            <w:r w:rsidRPr="00F33833">
              <w:rPr>
                <w:rFonts w:cstheme="minorHAnsi"/>
                <w:sz w:val="20"/>
                <w:szCs w:val="20"/>
              </w:rPr>
              <w:t>Sweden</w:t>
            </w:r>
          </w:p>
        </w:tc>
        <w:tc>
          <w:tcPr>
            <w:tcW w:w="2126" w:type="dxa"/>
          </w:tcPr>
          <w:p w14:paraId="692C2C2F" w14:textId="2E09E62B" w:rsidR="00B66957" w:rsidRPr="00F33833" w:rsidRDefault="00DE7D8B" w:rsidP="00553F77">
            <w:pPr>
              <w:rPr>
                <w:rFonts w:cstheme="minorHAnsi"/>
                <w:sz w:val="20"/>
                <w:szCs w:val="20"/>
              </w:rPr>
            </w:pPr>
            <w:r w:rsidRPr="00F33833">
              <w:rPr>
                <w:rFonts w:cstheme="minorHAnsi"/>
                <w:sz w:val="20"/>
                <w:szCs w:val="20"/>
              </w:rPr>
              <w:t>To assess and compare the cost of digital care with F2F care</w:t>
            </w:r>
          </w:p>
        </w:tc>
        <w:tc>
          <w:tcPr>
            <w:tcW w:w="1984" w:type="dxa"/>
          </w:tcPr>
          <w:p w14:paraId="72AF4D1C" w14:textId="77777777" w:rsidR="00DE7D8B" w:rsidRPr="00F33833" w:rsidRDefault="00DE7D8B" w:rsidP="00DE7D8B">
            <w:pPr>
              <w:rPr>
                <w:rFonts w:cstheme="minorHAnsi"/>
                <w:sz w:val="20"/>
                <w:szCs w:val="20"/>
              </w:rPr>
            </w:pPr>
            <w:r w:rsidRPr="00F33833">
              <w:rPr>
                <w:rFonts w:cstheme="minorHAnsi"/>
                <w:sz w:val="20"/>
                <w:szCs w:val="20"/>
              </w:rPr>
              <w:t>Costing analysis</w:t>
            </w:r>
          </w:p>
          <w:p w14:paraId="4A2E0DED" w14:textId="77777777" w:rsidR="00DE7D8B" w:rsidRPr="00F33833" w:rsidRDefault="00DE7D8B" w:rsidP="00DE7D8B">
            <w:pPr>
              <w:rPr>
                <w:rFonts w:cstheme="minorHAnsi"/>
                <w:sz w:val="20"/>
                <w:szCs w:val="20"/>
              </w:rPr>
            </w:pPr>
          </w:p>
          <w:p w14:paraId="5EA7EB1A" w14:textId="63D92685" w:rsidR="00B66957" w:rsidRPr="00F33833" w:rsidRDefault="00DE7D8B" w:rsidP="00DE7D8B">
            <w:pPr>
              <w:rPr>
                <w:rFonts w:cstheme="minorHAnsi"/>
                <w:sz w:val="20"/>
                <w:szCs w:val="20"/>
              </w:rPr>
            </w:pPr>
            <w:r w:rsidRPr="00F33833">
              <w:rPr>
                <w:rFonts w:cstheme="minorHAnsi"/>
                <w:sz w:val="20"/>
                <w:szCs w:val="20"/>
              </w:rPr>
              <w:t>Care over a 12-week period</w:t>
            </w:r>
          </w:p>
        </w:tc>
        <w:tc>
          <w:tcPr>
            <w:tcW w:w="2304" w:type="dxa"/>
          </w:tcPr>
          <w:p w14:paraId="6AF33117" w14:textId="7ADF1CAC" w:rsidR="00B66957" w:rsidRPr="00F33833" w:rsidRDefault="00DE7D8B" w:rsidP="00553F77">
            <w:pPr>
              <w:rPr>
                <w:rFonts w:cstheme="minorHAnsi"/>
                <w:sz w:val="20"/>
                <w:szCs w:val="20"/>
              </w:rPr>
            </w:pPr>
            <w:r w:rsidRPr="00F33833">
              <w:rPr>
                <w:rFonts w:cstheme="minorHAnsi"/>
                <w:sz w:val="20"/>
                <w:szCs w:val="20"/>
              </w:rPr>
              <w:t>Knee of Hip OA</w:t>
            </w:r>
          </w:p>
        </w:tc>
        <w:tc>
          <w:tcPr>
            <w:tcW w:w="1993" w:type="dxa"/>
            <w:vMerge/>
          </w:tcPr>
          <w:p w14:paraId="0EAF27BC" w14:textId="10C2FF0B" w:rsidR="00B66957" w:rsidRPr="00F33833" w:rsidRDefault="00B66957" w:rsidP="00553F77">
            <w:pPr>
              <w:rPr>
                <w:rFonts w:cstheme="minorHAnsi"/>
                <w:sz w:val="20"/>
                <w:szCs w:val="20"/>
              </w:rPr>
            </w:pPr>
          </w:p>
        </w:tc>
        <w:tc>
          <w:tcPr>
            <w:tcW w:w="1993" w:type="dxa"/>
            <w:vMerge/>
          </w:tcPr>
          <w:p w14:paraId="70940BD2" w14:textId="163103AA" w:rsidR="00B66957" w:rsidRPr="00F33833" w:rsidRDefault="00B66957" w:rsidP="00553F77">
            <w:pPr>
              <w:rPr>
                <w:rFonts w:cstheme="minorHAnsi"/>
                <w:sz w:val="20"/>
                <w:szCs w:val="20"/>
              </w:rPr>
            </w:pPr>
          </w:p>
        </w:tc>
        <w:tc>
          <w:tcPr>
            <w:tcW w:w="1993" w:type="dxa"/>
          </w:tcPr>
          <w:p w14:paraId="3C844537" w14:textId="77777777" w:rsidR="002970F9" w:rsidRPr="00F33833" w:rsidRDefault="002970F9" w:rsidP="002970F9">
            <w:pPr>
              <w:rPr>
                <w:rFonts w:cstheme="minorHAnsi"/>
                <w:sz w:val="20"/>
                <w:szCs w:val="20"/>
              </w:rPr>
            </w:pPr>
            <w:r w:rsidRPr="00F33833">
              <w:rPr>
                <w:rFonts w:cstheme="minorHAnsi"/>
                <w:sz w:val="20"/>
                <w:szCs w:val="20"/>
              </w:rPr>
              <w:t>Costing domain: health care system (e.g., contacts, sessions, training, administration), patient (e.g., visits, transportation, direct costs), and other</w:t>
            </w:r>
          </w:p>
          <w:p w14:paraId="7A965DCA" w14:textId="1464AA05" w:rsidR="00B66957" w:rsidRPr="00F33833" w:rsidRDefault="00B66957" w:rsidP="00553F77">
            <w:pPr>
              <w:rPr>
                <w:rFonts w:cstheme="minorHAnsi"/>
                <w:sz w:val="20"/>
                <w:szCs w:val="20"/>
              </w:rPr>
            </w:pPr>
          </w:p>
        </w:tc>
      </w:tr>
      <w:tr w:rsidR="00DC6500" w:rsidRPr="00F33833" w14:paraId="3F2167E0" w14:textId="77777777" w:rsidTr="007D645A">
        <w:tc>
          <w:tcPr>
            <w:tcW w:w="1555" w:type="dxa"/>
          </w:tcPr>
          <w:p w14:paraId="189DACC8" w14:textId="21747472" w:rsidR="00DE7D8B" w:rsidRPr="00F33833" w:rsidRDefault="00DE7D8B" w:rsidP="00DE7D8B">
            <w:pPr>
              <w:rPr>
                <w:rFonts w:cstheme="minorHAnsi"/>
                <w:sz w:val="20"/>
                <w:szCs w:val="20"/>
              </w:rPr>
            </w:pPr>
            <w:r w:rsidRPr="00F33833">
              <w:rPr>
                <w:rFonts w:cstheme="minorHAnsi"/>
                <w:sz w:val="20"/>
                <w:szCs w:val="20"/>
              </w:rPr>
              <w:t xml:space="preserve">Dahlberg et al. </w:t>
            </w:r>
            <w:r w:rsidR="0057354A" w:rsidRPr="00F33833">
              <w:rPr>
                <w:rFonts w:cstheme="minorHAnsi"/>
                <w:sz w:val="20"/>
                <w:szCs w:val="20"/>
              </w:rPr>
              <w:t>[38]</w:t>
            </w:r>
          </w:p>
          <w:p w14:paraId="73FA2788" w14:textId="77777777" w:rsidR="00DE7D8B" w:rsidRPr="00F33833" w:rsidRDefault="00DE7D8B" w:rsidP="00DE7D8B">
            <w:pPr>
              <w:rPr>
                <w:rFonts w:cstheme="minorHAnsi"/>
                <w:sz w:val="20"/>
                <w:szCs w:val="20"/>
              </w:rPr>
            </w:pPr>
          </w:p>
          <w:p w14:paraId="2DFCB8F0" w14:textId="77777777" w:rsidR="0057354A" w:rsidRPr="00F33833" w:rsidRDefault="0057354A" w:rsidP="00DE7D8B">
            <w:pPr>
              <w:rPr>
                <w:rFonts w:cstheme="minorHAnsi"/>
                <w:sz w:val="20"/>
                <w:szCs w:val="20"/>
              </w:rPr>
            </w:pPr>
            <w:r w:rsidRPr="00F33833">
              <w:rPr>
                <w:rFonts w:cstheme="minorHAnsi"/>
                <w:sz w:val="20"/>
                <w:szCs w:val="20"/>
              </w:rPr>
              <w:t>2020</w:t>
            </w:r>
          </w:p>
          <w:p w14:paraId="2DB8F565" w14:textId="77777777" w:rsidR="0057354A" w:rsidRPr="00F33833" w:rsidRDefault="0057354A" w:rsidP="00DE7D8B">
            <w:pPr>
              <w:rPr>
                <w:rFonts w:cstheme="minorHAnsi"/>
                <w:sz w:val="20"/>
                <w:szCs w:val="20"/>
              </w:rPr>
            </w:pPr>
          </w:p>
          <w:p w14:paraId="6BD2185D" w14:textId="534F8BF4" w:rsidR="00774A74" w:rsidRPr="00F33833" w:rsidRDefault="00DE7D8B" w:rsidP="00DE7D8B">
            <w:pPr>
              <w:rPr>
                <w:rFonts w:cstheme="minorHAnsi"/>
                <w:sz w:val="20"/>
                <w:szCs w:val="20"/>
              </w:rPr>
            </w:pPr>
            <w:r w:rsidRPr="00F33833">
              <w:rPr>
                <w:rFonts w:cstheme="minorHAnsi"/>
                <w:sz w:val="20"/>
                <w:szCs w:val="20"/>
              </w:rPr>
              <w:t>Sweden</w:t>
            </w:r>
          </w:p>
        </w:tc>
        <w:tc>
          <w:tcPr>
            <w:tcW w:w="2126" w:type="dxa"/>
          </w:tcPr>
          <w:p w14:paraId="75FD8F8F" w14:textId="08629CEA" w:rsidR="00B66957" w:rsidRPr="00F33833" w:rsidRDefault="00DE7D8B" w:rsidP="00553F77">
            <w:pPr>
              <w:rPr>
                <w:rFonts w:cstheme="minorHAnsi"/>
                <w:sz w:val="20"/>
                <w:szCs w:val="20"/>
              </w:rPr>
            </w:pPr>
            <w:r w:rsidRPr="00F33833">
              <w:rPr>
                <w:rFonts w:cstheme="minorHAnsi"/>
                <w:sz w:val="20"/>
                <w:szCs w:val="20"/>
              </w:rPr>
              <w:t>To explore the long-term outcomes of participating in a digital self-management programme and the treatment effect duration on pain and function</w:t>
            </w:r>
          </w:p>
        </w:tc>
        <w:tc>
          <w:tcPr>
            <w:tcW w:w="1984" w:type="dxa"/>
          </w:tcPr>
          <w:p w14:paraId="33FB55FC" w14:textId="77777777" w:rsidR="00DE7D8B" w:rsidRPr="00F33833" w:rsidRDefault="00DE7D8B" w:rsidP="00DE7D8B">
            <w:pPr>
              <w:rPr>
                <w:rFonts w:cstheme="minorHAnsi"/>
                <w:sz w:val="20"/>
                <w:szCs w:val="20"/>
              </w:rPr>
            </w:pPr>
            <w:r w:rsidRPr="00F33833">
              <w:rPr>
                <w:rFonts w:cstheme="minorHAnsi"/>
                <w:sz w:val="20"/>
                <w:szCs w:val="20"/>
              </w:rPr>
              <w:t>Observational longitudinal cohort</w:t>
            </w:r>
          </w:p>
          <w:p w14:paraId="4C1E770B" w14:textId="77777777" w:rsidR="00DE7D8B" w:rsidRPr="00F33833" w:rsidRDefault="00DE7D8B" w:rsidP="00DE7D8B">
            <w:pPr>
              <w:rPr>
                <w:rFonts w:cstheme="minorHAnsi"/>
                <w:sz w:val="20"/>
                <w:szCs w:val="20"/>
              </w:rPr>
            </w:pPr>
          </w:p>
          <w:p w14:paraId="47C9BA4F" w14:textId="77777777" w:rsidR="00DE7D8B" w:rsidRPr="00F33833" w:rsidRDefault="00DE7D8B" w:rsidP="00DE7D8B">
            <w:pPr>
              <w:rPr>
                <w:rFonts w:cstheme="minorHAnsi"/>
                <w:sz w:val="20"/>
                <w:szCs w:val="20"/>
              </w:rPr>
            </w:pPr>
            <w:r w:rsidRPr="00F33833">
              <w:rPr>
                <w:rFonts w:cstheme="minorHAnsi"/>
                <w:sz w:val="20"/>
                <w:szCs w:val="20"/>
              </w:rPr>
              <w:t>48-week intervention</w:t>
            </w:r>
          </w:p>
          <w:p w14:paraId="20FD5652" w14:textId="77777777" w:rsidR="00DE7D8B" w:rsidRPr="00F33833" w:rsidRDefault="00DE7D8B" w:rsidP="00DE7D8B">
            <w:pPr>
              <w:rPr>
                <w:rFonts w:cstheme="minorHAnsi"/>
                <w:sz w:val="20"/>
                <w:szCs w:val="20"/>
              </w:rPr>
            </w:pPr>
          </w:p>
          <w:p w14:paraId="1B7950D2" w14:textId="31E557AA" w:rsidR="00B66957" w:rsidRPr="00F33833" w:rsidRDefault="00DE7D8B" w:rsidP="00DE7D8B">
            <w:pPr>
              <w:rPr>
                <w:rFonts w:cstheme="minorHAnsi"/>
                <w:sz w:val="20"/>
                <w:szCs w:val="20"/>
              </w:rPr>
            </w:pPr>
            <w:r w:rsidRPr="00F33833">
              <w:rPr>
                <w:rFonts w:cstheme="minorHAnsi"/>
                <w:sz w:val="20"/>
                <w:szCs w:val="20"/>
              </w:rPr>
              <w:t>Assessments at baseline, 12 weeks, 24 weeks, 36 weeks, and 48 weeks</w:t>
            </w:r>
          </w:p>
        </w:tc>
        <w:tc>
          <w:tcPr>
            <w:tcW w:w="2304" w:type="dxa"/>
          </w:tcPr>
          <w:p w14:paraId="71EFAD8E" w14:textId="77777777" w:rsidR="00DE7D8B" w:rsidRPr="00F33833" w:rsidRDefault="00DE7D8B" w:rsidP="00DE7D8B">
            <w:pPr>
              <w:rPr>
                <w:rFonts w:cstheme="minorHAnsi"/>
                <w:sz w:val="20"/>
                <w:szCs w:val="20"/>
              </w:rPr>
            </w:pPr>
            <w:r w:rsidRPr="00F33833">
              <w:rPr>
                <w:rFonts w:cstheme="minorHAnsi"/>
                <w:sz w:val="20"/>
                <w:szCs w:val="20"/>
              </w:rPr>
              <w:t>Knee or Hip OA</w:t>
            </w:r>
          </w:p>
          <w:p w14:paraId="12E2279C" w14:textId="77777777" w:rsidR="00DE7D8B" w:rsidRPr="00F33833" w:rsidRDefault="00DE7D8B" w:rsidP="00DE7D8B">
            <w:pPr>
              <w:rPr>
                <w:rFonts w:cstheme="minorHAnsi"/>
                <w:sz w:val="20"/>
                <w:szCs w:val="20"/>
              </w:rPr>
            </w:pPr>
          </w:p>
          <w:p w14:paraId="09164B71" w14:textId="77777777" w:rsidR="00DE7D8B" w:rsidRPr="00F33833" w:rsidRDefault="00DE7D8B" w:rsidP="00DE7D8B">
            <w:pPr>
              <w:rPr>
                <w:rFonts w:cstheme="minorHAnsi"/>
                <w:sz w:val="20"/>
                <w:szCs w:val="20"/>
              </w:rPr>
            </w:pPr>
            <w:r w:rsidRPr="00F33833">
              <w:rPr>
                <w:rFonts w:cstheme="minorHAnsi"/>
                <w:sz w:val="20"/>
                <w:szCs w:val="20"/>
              </w:rPr>
              <w:t>0-24 weeks (total n = 499; knee n = 301; hip n = 198), knee mean age 64 (SD 9), knee 372F (75%); hip mean age 63 (SD 9), hip 152F (77%)</w:t>
            </w:r>
          </w:p>
          <w:p w14:paraId="3758D145" w14:textId="77777777" w:rsidR="00DE7D8B" w:rsidRPr="00F33833" w:rsidRDefault="00DE7D8B" w:rsidP="00DE7D8B">
            <w:pPr>
              <w:rPr>
                <w:rFonts w:cstheme="minorHAnsi"/>
                <w:sz w:val="20"/>
                <w:szCs w:val="20"/>
              </w:rPr>
            </w:pPr>
          </w:p>
          <w:p w14:paraId="181E431C" w14:textId="656105C7" w:rsidR="00B66957" w:rsidRPr="00F33833" w:rsidRDefault="00DE7D8B" w:rsidP="00DE7D8B">
            <w:pPr>
              <w:rPr>
                <w:rFonts w:cstheme="minorHAnsi"/>
                <w:sz w:val="20"/>
                <w:szCs w:val="20"/>
              </w:rPr>
            </w:pPr>
            <w:r w:rsidRPr="00F33833">
              <w:rPr>
                <w:rFonts w:cstheme="minorHAnsi"/>
                <w:sz w:val="20"/>
                <w:szCs w:val="20"/>
              </w:rPr>
              <w:t xml:space="preserve">0-48 weeks (total n = 138; knee n = 78; hip n = 60), knee mean age 65 (SD 9), knee 54F (69%); </w:t>
            </w:r>
            <w:r w:rsidRPr="00F33833">
              <w:rPr>
                <w:rFonts w:cstheme="minorHAnsi"/>
                <w:sz w:val="20"/>
                <w:szCs w:val="20"/>
              </w:rPr>
              <w:lastRenderedPageBreak/>
              <w:t>hip mean age 64 (SD 8), hip 42F (70%)</w:t>
            </w:r>
          </w:p>
        </w:tc>
        <w:tc>
          <w:tcPr>
            <w:tcW w:w="1993" w:type="dxa"/>
            <w:vMerge/>
          </w:tcPr>
          <w:p w14:paraId="5C015333" w14:textId="5A3CE498" w:rsidR="00B66957" w:rsidRPr="00F33833" w:rsidRDefault="00B66957" w:rsidP="00553F77">
            <w:pPr>
              <w:rPr>
                <w:rFonts w:cstheme="minorHAnsi"/>
                <w:sz w:val="20"/>
                <w:szCs w:val="20"/>
              </w:rPr>
            </w:pPr>
          </w:p>
        </w:tc>
        <w:tc>
          <w:tcPr>
            <w:tcW w:w="1993" w:type="dxa"/>
            <w:vMerge/>
          </w:tcPr>
          <w:p w14:paraId="39E1B70D" w14:textId="77777777" w:rsidR="00B66957" w:rsidRPr="00F33833" w:rsidRDefault="00B66957" w:rsidP="00553F77">
            <w:pPr>
              <w:rPr>
                <w:rFonts w:cstheme="minorHAnsi"/>
                <w:sz w:val="20"/>
                <w:szCs w:val="20"/>
              </w:rPr>
            </w:pPr>
          </w:p>
        </w:tc>
        <w:tc>
          <w:tcPr>
            <w:tcW w:w="1993" w:type="dxa"/>
          </w:tcPr>
          <w:p w14:paraId="23383A4D" w14:textId="4C4A058E" w:rsidR="002970F9" w:rsidRPr="00F33833" w:rsidRDefault="002970F9" w:rsidP="00553F77">
            <w:pPr>
              <w:rPr>
                <w:rFonts w:cstheme="minorHAnsi"/>
                <w:sz w:val="20"/>
                <w:szCs w:val="20"/>
              </w:rPr>
            </w:pPr>
            <w:r w:rsidRPr="00F33833">
              <w:rPr>
                <w:rFonts w:cstheme="minorHAnsi"/>
                <w:sz w:val="20"/>
                <w:szCs w:val="20"/>
              </w:rPr>
              <w:t>Primary: pain, NRS; physical function, 30CST</w:t>
            </w:r>
          </w:p>
        </w:tc>
      </w:tr>
      <w:tr w:rsidR="00DC6500" w:rsidRPr="00F33833" w14:paraId="7DF428F1" w14:textId="77777777" w:rsidTr="007D645A">
        <w:tc>
          <w:tcPr>
            <w:tcW w:w="1555" w:type="dxa"/>
          </w:tcPr>
          <w:p w14:paraId="588B9F3B" w14:textId="73CCDBF2" w:rsidR="00B66957" w:rsidRPr="00F33833" w:rsidRDefault="00B66957" w:rsidP="00553F77">
            <w:pPr>
              <w:rPr>
                <w:rFonts w:cstheme="minorHAnsi"/>
                <w:sz w:val="20"/>
                <w:szCs w:val="20"/>
              </w:rPr>
            </w:pPr>
            <w:r w:rsidRPr="00F33833">
              <w:rPr>
                <w:rFonts w:cstheme="minorHAnsi"/>
                <w:sz w:val="20"/>
                <w:szCs w:val="20"/>
              </w:rPr>
              <w:t xml:space="preserve">Jönsson et al. </w:t>
            </w:r>
            <w:r w:rsidR="0057354A" w:rsidRPr="00F33833">
              <w:rPr>
                <w:rFonts w:cstheme="minorHAnsi"/>
                <w:sz w:val="20"/>
                <w:szCs w:val="20"/>
              </w:rPr>
              <w:t>[39]</w:t>
            </w:r>
          </w:p>
          <w:p w14:paraId="6535F39E" w14:textId="77777777" w:rsidR="00774A74" w:rsidRPr="00F33833" w:rsidRDefault="00774A74" w:rsidP="00553F77">
            <w:pPr>
              <w:rPr>
                <w:rFonts w:cstheme="minorHAnsi"/>
                <w:sz w:val="20"/>
                <w:szCs w:val="20"/>
              </w:rPr>
            </w:pPr>
          </w:p>
          <w:p w14:paraId="7475877E" w14:textId="77777777" w:rsidR="0057354A" w:rsidRPr="00F33833" w:rsidRDefault="0057354A" w:rsidP="00553F77">
            <w:pPr>
              <w:rPr>
                <w:rFonts w:cstheme="minorHAnsi"/>
                <w:sz w:val="20"/>
                <w:szCs w:val="20"/>
              </w:rPr>
            </w:pPr>
            <w:r w:rsidRPr="00F33833">
              <w:rPr>
                <w:rFonts w:cstheme="minorHAnsi"/>
                <w:sz w:val="20"/>
                <w:szCs w:val="20"/>
              </w:rPr>
              <w:t>2022</w:t>
            </w:r>
          </w:p>
          <w:p w14:paraId="1D787781" w14:textId="77777777" w:rsidR="0057354A" w:rsidRPr="00F33833" w:rsidRDefault="0057354A" w:rsidP="00553F77">
            <w:pPr>
              <w:rPr>
                <w:rFonts w:cstheme="minorHAnsi"/>
                <w:sz w:val="20"/>
                <w:szCs w:val="20"/>
              </w:rPr>
            </w:pPr>
          </w:p>
          <w:p w14:paraId="1F05B2C1" w14:textId="5BDBE1F6" w:rsidR="00774A74" w:rsidRPr="00F33833" w:rsidRDefault="00774A74" w:rsidP="00553F77">
            <w:pPr>
              <w:rPr>
                <w:rFonts w:cstheme="minorHAnsi"/>
                <w:sz w:val="20"/>
                <w:szCs w:val="20"/>
              </w:rPr>
            </w:pPr>
            <w:r w:rsidRPr="00F33833">
              <w:rPr>
                <w:rFonts w:cstheme="minorHAnsi"/>
                <w:sz w:val="20"/>
                <w:szCs w:val="20"/>
              </w:rPr>
              <w:t>Sweden</w:t>
            </w:r>
          </w:p>
          <w:p w14:paraId="0928A4B5" w14:textId="77777777" w:rsidR="00DE7D8B" w:rsidRPr="00F33833" w:rsidRDefault="00DE7D8B" w:rsidP="00553F77">
            <w:pPr>
              <w:rPr>
                <w:rFonts w:cstheme="minorHAnsi"/>
                <w:sz w:val="20"/>
                <w:szCs w:val="20"/>
              </w:rPr>
            </w:pPr>
          </w:p>
          <w:p w14:paraId="6E8BC33C" w14:textId="77777777" w:rsidR="00DE7D8B" w:rsidRPr="00F33833" w:rsidRDefault="00DE7D8B" w:rsidP="00553F77">
            <w:pPr>
              <w:rPr>
                <w:rFonts w:cstheme="minorHAnsi"/>
                <w:sz w:val="20"/>
                <w:szCs w:val="20"/>
              </w:rPr>
            </w:pPr>
          </w:p>
          <w:p w14:paraId="230FC886" w14:textId="7FDB3C1A" w:rsidR="00DE7D8B" w:rsidRPr="00F33833" w:rsidRDefault="00DE7D8B" w:rsidP="00DE7D8B">
            <w:pPr>
              <w:rPr>
                <w:rFonts w:cstheme="minorHAnsi"/>
                <w:sz w:val="20"/>
                <w:szCs w:val="20"/>
              </w:rPr>
            </w:pPr>
          </w:p>
        </w:tc>
        <w:tc>
          <w:tcPr>
            <w:tcW w:w="2126" w:type="dxa"/>
          </w:tcPr>
          <w:p w14:paraId="485921A0" w14:textId="77777777" w:rsidR="00B66957" w:rsidRPr="00F33833" w:rsidRDefault="00B66957" w:rsidP="00553F77">
            <w:pPr>
              <w:rPr>
                <w:rFonts w:cstheme="minorHAnsi"/>
                <w:sz w:val="20"/>
                <w:szCs w:val="20"/>
              </w:rPr>
            </w:pPr>
            <w:r w:rsidRPr="00F33833">
              <w:rPr>
                <w:rFonts w:cstheme="minorHAnsi"/>
                <w:sz w:val="20"/>
                <w:szCs w:val="20"/>
              </w:rPr>
              <w:t>To compare the treatment effects of a digital versus F2F treatment programme after a 3-month period</w:t>
            </w:r>
          </w:p>
          <w:p w14:paraId="2981624D" w14:textId="77777777" w:rsidR="00DE7D8B" w:rsidRPr="00F33833" w:rsidRDefault="00DE7D8B" w:rsidP="00553F77">
            <w:pPr>
              <w:rPr>
                <w:rFonts w:cstheme="minorHAnsi"/>
                <w:sz w:val="20"/>
                <w:szCs w:val="20"/>
              </w:rPr>
            </w:pPr>
          </w:p>
          <w:p w14:paraId="4845CD4A" w14:textId="77777777" w:rsidR="00DE7D8B" w:rsidRPr="00F33833" w:rsidRDefault="00DE7D8B" w:rsidP="00553F77">
            <w:pPr>
              <w:rPr>
                <w:rFonts w:cstheme="minorHAnsi"/>
                <w:sz w:val="20"/>
                <w:szCs w:val="20"/>
              </w:rPr>
            </w:pPr>
          </w:p>
          <w:p w14:paraId="2F8C85E3" w14:textId="78023971" w:rsidR="00DE7D8B" w:rsidRPr="00F33833" w:rsidRDefault="00DE7D8B" w:rsidP="00553F77">
            <w:pPr>
              <w:rPr>
                <w:rFonts w:cstheme="minorHAnsi"/>
                <w:sz w:val="20"/>
                <w:szCs w:val="20"/>
              </w:rPr>
            </w:pPr>
          </w:p>
        </w:tc>
        <w:tc>
          <w:tcPr>
            <w:tcW w:w="1984" w:type="dxa"/>
          </w:tcPr>
          <w:p w14:paraId="6ECE8E79" w14:textId="77777777" w:rsidR="00B66957" w:rsidRPr="00F33833" w:rsidRDefault="00B66957" w:rsidP="00553F77">
            <w:pPr>
              <w:rPr>
                <w:rFonts w:cstheme="minorHAnsi"/>
                <w:sz w:val="20"/>
                <w:szCs w:val="20"/>
              </w:rPr>
            </w:pPr>
            <w:r w:rsidRPr="00F33833">
              <w:rPr>
                <w:rFonts w:cstheme="minorHAnsi"/>
                <w:sz w:val="20"/>
                <w:szCs w:val="20"/>
              </w:rPr>
              <w:t>Retrospective comparative registry-based cohort</w:t>
            </w:r>
          </w:p>
          <w:p w14:paraId="030D8A44" w14:textId="77777777" w:rsidR="00B66957" w:rsidRPr="00F33833" w:rsidRDefault="00B66957" w:rsidP="00553F77">
            <w:pPr>
              <w:rPr>
                <w:rFonts w:cstheme="minorHAnsi"/>
                <w:sz w:val="20"/>
                <w:szCs w:val="20"/>
              </w:rPr>
            </w:pPr>
          </w:p>
          <w:p w14:paraId="1A9C7AB3" w14:textId="77777777" w:rsidR="00B66957" w:rsidRPr="00F33833" w:rsidRDefault="00432147" w:rsidP="00553F77">
            <w:pPr>
              <w:rPr>
                <w:rFonts w:cstheme="minorHAnsi"/>
                <w:sz w:val="20"/>
                <w:szCs w:val="20"/>
              </w:rPr>
            </w:pPr>
            <w:r w:rsidRPr="00F33833">
              <w:rPr>
                <w:rFonts w:cstheme="minorHAnsi"/>
                <w:sz w:val="20"/>
                <w:szCs w:val="20"/>
              </w:rPr>
              <w:t>3-months on OA programme</w:t>
            </w:r>
          </w:p>
          <w:p w14:paraId="486471FE" w14:textId="77777777" w:rsidR="00DE7D8B" w:rsidRPr="00F33833" w:rsidRDefault="00DE7D8B" w:rsidP="00553F77">
            <w:pPr>
              <w:rPr>
                <w:rFonts w:cstheme="minorHAnsi"/>
                <w:sz w:val="20"/>
                <w:szCs w:val="20"/>
              </w:rPr>
            </w:pPr>
          </w:p>
          <w:p w14:paraId="561AB02C" w14:textId="77777777" w:rsidR="00DE7D8B" w:rsidRPr="00F33833" w:rsidRDefault="00DE7D8B" w:rsidP="00553F77">
            <w:pPr>
              <w:rPr>
                <w:rFonts w:cstheme="minorHAnsi"/>
                <w:sz w:val="20"/>
                <w:szCs w:val="20"/>
              </w:rPr>
            </w:pPr>
          </w:p>
          <w:p w14:paraId="765EE55C" w14:textId="77777777" w:rsidR="00DE7D8B" w:rsidRPr="00F33833" w:rsidRDefault="00DE7D8B" w:rsidP="00553F77">
            <w:pPr>
              <w:rPr>
                <w:rFonts w:cstheme="minorHAnsi"/>
                <w:sz w:val="20"/>
                <w:szCs w:val="20"/>
              </w:rPr>
            </w:pPr>
          </w:p>
          <w:p w14:paraId="3CF91AB3" w14:textId="5BBB1AAD" w:rsidR="00DE7D8B" w:rsidRPr="00F33833" w:rsidRDefault="00DE7D8B" w:rsidP="00DE7D8B">
            <w:pPr>
              <w:rPr>
                <w:rFonts w:cstheme="minorHAnsi"/>
                <w:sz w:val="20"/>
                <w:szCs w:val="20"/>
              </w:rPr>
            </w:pPr>
          </w:p>
        </w:tc>
        <w:tc>
          <w:tcPr>
            <w:tcW w:w="2304" w:type="dxa"/>
          </w:tcPr>
          <w:p w14:paraId="7887C92F" w14:textId="77777777" w:rsidR="00B66957" w:rsidRPr="00F33833" w:rsidRDefault="00B66957" w:rsidP="00553F77">
            <w:pPr>
              <w:rPr>
                <w:rFonts w:cstheme="minorHAnsi"/>
                <w:sz w:val="20"/>
                <w:szCs w:val="20"/>
              </w:rPr>
            </w:pPr>
            <w:r w:rsidRPr="00F33833">
              <w:rPr>
                <w:rFonts w:cstheme="minorHAnsi"/>
                <w:sz w:val="20"/>
                <w:szCs w:val="20"/>
              </w:rPr>
              <w:t xml:space="preserve">Knee or Hip OA </w:t>
            </w:r>
          </w:p>
          <w:p w14:paraId="40E4297E" w14:textId="77777777" w:rsidR="00B66957" w:rsidRPr="00F33833" w:rsidRDefault="00B66957" w:rsidP="00553F77">
            <w:pPr>
              <w:rPr>
                <w:rFonts w:cstheme="minorHAnsi"/>
                <w:sz w:val="20"/>
                <w:szCs w:val="20"/>
              </w:rPr>
            </w:pPr>
          </w:p>
          <w:p w14:paraId="0931F2CC" w14:textId="77777777" w:rsidR="00B66957" w:rsidRPr="00F33833" w:rsidRDefault="00B66957" w:rsidP="00553F77">
            <w:pPr>
              <w:rPr>
                <w:rFonts w:cstheme="minorHAnsi"/>
                <w:sz w:val="20"/>
                <w:szCs w:val="20"/>
              </w:rPr>
            </w:pPr>
            <w:r w:rsidRPr="00F33833">
              <w:rPr>
                <w:rFonts w:cstheme="minorHAnsi"/>
                <w:sz w:val="20"/>
                <w:szCs w:val="20"/>
              </w:rPr>
              <w:t>Digital (n = 2709), mean age 63.7 (SD 9.1), 2097F (77%)</w:t>
            </w:r>
          </w:p>
          <w:p w14:paraId="0D3690F1" w14:textId="77777777" w:rsidR="00B66957" w:rsidRPr="00F33833" w:rsidRDefault="00B66957" w:rsidP="00553F77">
            <w:pPr>
              <w:rPr>
                <w:rFonts w:cstheme="minorHAnsi"/>
                <w:sz w:val="20"/>
                <w:szCs w:val="20"/>
              </w:rPr>
            </w:pPr>
          </w:p>
          <w:p w14:paraId="5C626BFE" w14:textId="77777777" w:rsidR="00B66957" w:rsidRPr="00F33833" w:rsidRDefault="00B66957" w:rsidP="00553F77">
            <w:pPr>
              <w:rPr>
                <w:rFonts w:cstheme="minorHAnsi"/>
                <w:sz w:val="20"/>
                <w:szCs w:val="20"/>
              </w:rPr>
            </w:pPr>
            <w:r w:rsidRPr="00F33833">
              <w:rPr>
                <w:rFonts w:cstheme="minorHAnsi"/>
                <w:sz w:val="20"/>
                <w:szCs w:val="20"/>
              </w:rPr>
              <w:t>F2F (n = 4237), mean age 68.5 (SD 8.6), 2855F (67%)</w:t>
            </w:r>
          </w:p>
          <w:p w14:paraId="13014A2B" w14:textId="77777777" w:rsidR="00DE7D8B" w:rsidRPr="00F33833" w:rsidRDefault="00DE7D8B" w:rsidP="00DE7D8B">
            <w:pPr>
              <w:rPr>
                <w:rFonts w:cstheme="minorHAnsi"/>
                <w:sz w:val="20"/>
                <w:szCs w:val="20"/>
              </w:rPr>
            </w:pPr>
          </w:p>
          <w:p w14:paraId="3B821893" w14:textId="2D56B1CC" w:rsidR="00DE7D8B" w:rsidRPr="00F33833" w:rsidRDefault="00DE7D8B" w:rsidP="00DE7D8B">
            <w:pPr>
              <w:rPr>
                <w:rFonts w:cstheme="minorHAnsi"/>
                <w:sz w:val="20"/>
                <w:szCs w:val="20"/>
              </w:rPr>
            </w:pPr>
          </w:p>
        </w:tc>
        <w:tc>
          <w:tcPr>
            <w:tcW w:w="1993" w:type="dxa"/>
            <w:vMerge/>
          </w:tcPr>
          <w:p w14:paraId="08F58730" w14:textId="77777777" w:rsidR="00B66957" w:rsidRPr="00F33833" w:rsidRDefault="00B66957" w:rsidP="00553F77">
            <w:pPr>
              <w:rPr>
                <w:rFonts w:cstheme="minorHAnsi"/>
                <w:sz w:val="20"/>
                <w:szCs w:val="20"/>
              </w:rPr>
            </w:pPr>
          </w:p>
        </w:tc>
        <w:tc>
          <w:tcPr>
            <w:tcW w:w="1993" w:type="dxa"/>
          </w:tcPr>
          <w:p w14:paraId="3A4965E8" w14:textId="77777777" w:rsidR="00B66957" w:rsidRPr="00F33833" w:rsidRDefault="00FB48C4" w:rsidP="00553F77">
            <w:pPr>
              <w:rPr>
                <w:rFonts w:cstheme="minorHAnsi"/>
                <w:sz w:val="20"/>
                <w:szCs w:val="20"/>
              </w:rPr>
            </w:pPr>
            <w:r w:rsidRPr="00F33833">
              <w:rPr>
                <w:rFonts w:cstheme="minorHAnsi"/>
                <w:sz w:val="20"/>
                <w:szCs w:val="20"/>
              </w:rPr>
              <w:t>Physiotherapists</w:t>
            </w:r>
          </w:p>
          <w:p w14:paraId="59A75995" w14:textId="77777777" w:rsidR="00FB48C4" w:rsidRPr="00F33833" w:rsidRDefault="00FB48C4" w:rsidP="00553F77">
            <w:pPr>
              <w:rPr>
                <w:rFonts w:cstheme="minorHAnsi"/>
                <w:sz w:val="20"/>
                <w:szCs w:val="20"/>
              </w:rPr>
            </w:pPr>
          </w:p>
          <w:p w14:paraId="0663CC6B" w14:textId="77777777" w:rsidR="00FB48C4" w:rsidRPr="00F33833" w:rsidRDefault="00695DFE" w:rsidP="00553F77">
            <w:pPr>
              <w:rPr>
                <w:rFonts w:cstheme="minorHAnsi"/>
                <w:sz w:val="20"/>
                <w:szCs w:val="20"/>
              </w:rPr>
            </w:pPr>
            <w:r w:rsidRPr="00F33833">
              <w:rPr>
                <w:rFonts w:cstheme="minorHAnsi"/>
                <w:sz w:val="20"/>
                <w:szCs w:val="20"/>
              </w:rPr>
              <w:t>Asynchronous web-based chat function</w:t>
            </w:r>
          </w:p>
          <w:p w14:paraId="21355FCE" w14:textId="77777777" w:rsidR="00DE3967" w:rsidRPr="00F33833" w:rsidRDefault="00DE3967" w:rsidP="00553F77">
            <w:pPr>
              <w:rPr>
                <w:rFonts w:cstheme="minorHAnsi"/>
                <w:sz w:val="20"/>
                <w:szCs w:val="20"/>
              </w:rPr>
            </w:pPr>
          </w:p>
          <w:p w14:paraId="4E4FF05D" w14:textId="0950665C" w:rsidR="00DE3967" w:rsidRPr="00F33833" w:rsidRDefault="00DE3967" w:rsidP="00553F77">
            <w:pPr>
              <w:rPr>
                <w:rFonts w:cstheme="minorHAnsi"/>
                <w:sz w:val="20"/>
                <w:szCs w:val="20"/>
              </w:rPr>
            </w:pPr>
            <w:r w:rsidRPr="00F33833">
              <w:rPr>
                <w:rFonts w:cstheme="minorHAnsi"/>
                <w:sz w:val="20"/>
                <w:szCs w:val="20"/>
              </w:rPr>
              <w:t xml:space="preserve">Telephone or video chat </w:t>
            </w:r>
            <w:r w:rsidR="009015E9" w:rsidRPr="00F33833">
              <w:rPr>
                <w:rFonts w:cstheme="minorHAnsi"/>
                <w:sz w:val="20"/>
                <w:szCs w:val="20"/>
              </w:rPr>
              <w:t>dialogue</w:t>
            </w:r>
          </w:p>
        </w:tc>
        <w:tc>
          <w:tcPr>
            <w:tcW w:w="1993" w:type="dxa"/>
          </w:tcPr>
          <w:p w14:paraId="6E3F9791" w14:textId="77777777" w:rsidR="00B66957" w:rsidRPr="00F33833" w:rsidRDefault="00FC0412" w:rsidP="00553F77">
            <w:pPr>
              <w:rPr>
                <w:rFonts w:cstheme="minorHAnsi"/>
                <w:sz w:val="20"/>
                <w:szCs w:val="20"/>
              </w:rPr>
            </w:pPr>
            <w:r w:rsidRPr="00F33833">
              <w:rPr>
                <w:rFonts w:cstheme="minorHAnsi"/>
                <w:sz w:val="20"/>
                <w:szCs w:val="20"/>
              </w:rPr>
              <w:t>Primary: change in pain</w:t>
            </w:r>
            <w:r w:rsidR="00511FF2" w:rsidRPr="00F33833">
              <w:rPr>
                <w:rFonts w:cstheme="minorHAnsi"/>
                <w:sz w:val="20"/>
                <w:szCs w:val="20"/>
              </w:rPr>
              <w:t>, NRS (0-10)</w:t>
            </w:r>
          </w:p>
          <w:p w14:paraId="49636F66" w14:textId="77777777" w:rsidR="00511FF2" w:rsidRPr="00F33833" w:rsidRDefault="00511FF2" w:rsidP="00553F77">
            <w:pPr>
              <w:rPr>
                <w:rFonts w:cstheme="minorHAnsi"/>
                <w:sz w:val="20"/>
                <w:szCs w:val="20"/>
              </w:rPr>
            </w:pPr>
          </w:p>
          <w:p w14:paraId="6BC4F4E7" w14:textId="4E9474D1" w:rsidR="00511FF2" w:rsidRPr="00F33833" w:rsidRDefault="00511FF2" w:rsidP="00553F77">
            <w:pPr>
              <w:rPr>
                <w:rFonts w:cstheme="minorHAnsi"/>
                <w:sz w:val="20"/>
                <w:szCs w:val="20"/>
              </w:rPr>
            </w:pPr>
            <w:r w:rsidRPr="00F33833">
              <w:rPr>
                <w:rFonts w:cstheme="minorHAnsi"/>
                <w:sz w:val="20"/>
                <w:szCs w:val="20"/>
              </w:rPr>
              <w:t>Secondary: walking difficulties, dichotomous response (y/n);</w:t>
            </w:r>
            <w:r w:rsidR="00867DE4" w:rsidRPr="00F33833">
              <w:rPr>
                <w:rFonts w:cstheme="minorHAnsi"/>
                <w:sz w:val="20"/>
                <w:szCs w:val="20"/>
              </w:rPr>
              <w:t xml:space="preserve"> change in QoL, EQ-5D; willingness to undergo surgery, dichotomous response (y/n)</w:t>
            </w:r>
            <w:r w:rsidR="00710A5F" w:rsidRPr="00F33833">
              <w:rPr>
                <w:rFonts w:cstheme="minorHAnsi"/>
                <w:sz w:val="20"/>
                <w:szCs w:val="20"/>
              </w:rPr>
              <w:t>; fear-avoidance behaviour, dichotomous response (y/n)</w:t>
            </w:r>
          </w:p>
        </w:tc>
      </w:tr>
      <w:tr w:rsidR="00DC6500" w:rsidRPr="00F33833" w14:paraId="2EDB2846" w14:textId="77777777" w:rsidTr="007D645A">
        <w:tc>
          <w:tcPr>
            <w:tcW w:w="1555" w:type="dxa"/>
          </w:tcPr>
          <w:p w14:paraId="311DBAD5" w14:textId="3D4F0F22" w:rsidR="009B2060" w:rsidRPr="00F33833" w:rsidRDefault="009B2060" w:rsidP="00553F77">
            <w:pPr>
              <w:rPr>
                <w:rFonts w:cstheme="minorHAnsi"/>
                <w:sz w:val="20"/>
                <w:szCs w:val="20"/>
              </w:rPr>
            </w:pPr>
            <w:r w:rsidRPr="00F33833">
              <w:rPr>
                <w:rFonts w:cstheme="minorHAnsi"/>
                <w:sz w:val="20"/>
                <w:szCs w:val="20"/>
              </w:rPr>
              <w:t xml:space="preserve">Farley et al. </w:t>
            </w:r>
            <w:r w:rsidR="0057354A" w:rsidRPr="00F33833">
              <w:rPr>
                <w:rFonts w:cstheme="minorHAnsi"/>
                <w:sz w:val="20"/>
                <w:szCs w:val="20"/>
              </w:rPr>
              <w:t>[40]</w:t>
            </w:r>
          </w:p>
          <w:p w14:paraId="675F9B1A" w14:textId="77777777" w:rsidR="009B2060" w:rsidRPr="00F33833" w:rsidRDefault="009B2060" w:rsidP="00553F77">
            <w:pPr>
              <w:rPr>
                <w:rFonts w:cstheme="minorHAnsi"/>
                <w:sz w:val="20"/>
                <w:szCs w:val="20"/>
              </w:rPr>
            </w:pPr>
          </w:p>
          <w:p w14:paraId="179DE468" w14:textId="77777777" w:rsidR="0057354A" w:rsidRPr="00F33833" w:rsidRDefault="0057354A" w:rsidP="00553F77">
            <w:pPr>
              <w:rPr>
                <w:rFonts w:cstheme="minorHAnsi"/>
                <w:sz w:val="20"/>
                <w:szCs w:val="20"/>
              </w:rPr>
            </w:pPr>
            <w:r w:rsidRPr="00F33833">
              <w:rPr>
                <w:rFonts w:cstheme="minorHAnsi"/>
                <w:sz w:val="20"/>
                <w:szCs w:val="20"/>
              </w:rPr>
              <w:t>2019</w:t>
            </w:r>
          </w:p>
          <w:p w14:paraId="5EE9C55F" w14:textId="77777777" w:rsidR="0057354A" w:rsidRPr="00F33833" w:rsidRDefault="0057354A" w:rsidP="00553F77">
            <w:pPr>
              <w:rPr>
                <w:rFonts w:cstheme="minorHAnsi"/>
                <w:sz w:val="20"/>
                <w:szCs w:val="20"/>
              </w:rPr>
            </w:pPr>
          </w:p>
          <w:p w14:paraId="768C6C10" w14:textId="1F50195D" w:rsidR="007B4B4E" w:rsidRPr="00F33833" w:rsidRDefault="007B4B4E" w:rsidP="00553F77">
            <w:pPr>
              <w:rPr>
                <w:rFonts w:cstheme="minorHAnsi"/>
                <w:sz w:val="20"/>
                <w:szCs w:val="20"/>
              </w:rPr>
            </w:pPr>
            <w:r w:rsidRPr="00F33833">
              <w:rPr>
                <w:rFonts w:cstheme="minorHAnsi"/>
                <w:sz w:val="20"/>
                <w:szCs w:val="20"/>
              </w:rPr>
              <w:t>USA</w:t>
            </w:r>
          </w:p>
          <w:p w14:paraId="53233FE1" w14:textId="77777777" w:rsidR="009B2060" w:rsidRPr="00F33833" w:rsidRDefault="009B2060" w:rsidP="00553F77">
            <w:pPr>
              <w:rPr>
                <w:rFonts w:cstheme="minorHAnsi"/>
                <w:sz w:val="20"/>
                <w:szCs w:val="20"/>
              </w:rPr>
            </w:pPr>
          </w:p>
          <w:p w14:paraId="1642B582" w14:textId="0FC8215E" w:rsidR="009B2060" w:rsidRPr="00F33833" w:rsidRDefault="009B2060" w:rsidP="00553F77">
            <w:pPr>
              <w:rPr>
                <w:rFonts w:cstheme="minorHAnsi"/>
                <w:sz w:val="20"/>
                <w:szCs w:val="20"/>
              </w:rPr>
            </w:pPr>
          </w:p>
        </w:tc>
        <w:tc>
          <w:tcPr>
            <w:tcW w:w="2126" w:type="dxa"/>
          </w:tcPr>
          <w:p w14:paraId="183A0A9B" w14:textId="4FD1E768" w:rsidR="009B2060" w:rsidRPr="00F33833" w:rsidRDefault="002D009C" w:rsidP="00553F77">
            <w:pPr>
              <w:rPr>
                <w:rFonts w:cstheme="minorHAnsi"/>
                <w:sz w:val="20"/>
                <w:szCs w:val="20"/>
              </w:rPr>
            </w:pPr>
            <w:r w:rsidRPr="00F33833">
              <w:rPr>
                <w:rFonts w:cstheme="minorHAnsi"/>
                <w:sz w:val="20"/>
                <w:szCs w:val="20"/>
              </w:rPr>
              <w:t>To design and implement</w:t>
            </w:r>
            <w:r w:rsidR="00A23274" w:rsidRPr="00F33833">
              <w:rPr>
                <w:rFonts w:cstheme="minorHAnsi"/>
                <w:sz w:val="20"/>
                <w:szCs w:val="20"/>
              </w:rPr>
              <w:t xml:space="preserve"> a pragmatic nurse-led, telephone education programme</w:t>
            </w:r>
            <w:r w:rsidR="007F3489" w:rsidRPr="00F33833">
              <w:rPr>
                <w:rFonts w:cstheme="minorHAnsi"/>
                <w:sz w:val="20"/>
                <w:szCs w:val="20"/>
              </w:rPr>
              <w:t xml:space="preserve"> promoting</w:t>
            </w:r>
            <w:r w:rsidR="00DA692D" w:rsidRPr="00F33833">
              <w:rPr>
                <w:rFonts w:cstheme="minorHAnsi"/>
                <w:sz w:val="20"/>
                <w:szCs w:val="20"/>
              </w:rPr>
              <w:t xml:space="preserve"> a T2T approach and</w:t>
            </w:r>
            <w:r w:rsidR="007F3489" w:rsidRPr="00F33833">
              <w:rPr>
                <w:rFonts w:cstheme="minorHAnsi"/>
                <w:sz w:val="20"/>
                <w:szCs w:val="20"/>
              </w:rPr>
              <w:t xml:space="preserve"> shared decision-making</w:t>
            </w:r>
            <w:r w:rsidR="00A82295" w:rsidRPr="00F33833">
              <w:rPr>
                <w:rFonts w:cstheme="minorHAnsi"/>
                <w:sz w:val="20"/>
                <w:szCs w:val="20"/>
              </w:rPr>
              <w:t xml:space="preserve"> in recently diagnosed RA patients</w:t>
            </w:r>
          </w:p>
        </w:tc>
        <w:tc>
          <w:tcPr>
            <w:tcW w:w="1984" w:type="dxa"/>
          </w:tcPr>
          <w:p w14:paraId="723276D5" w14:textId="77777777" w:rsidR="009B2060" w:rsidRPr="00F33833" w:rsidRDefault="00A63734" w:rsidP="00553F77">
            <w:pPr>
              <w:rPr>
                <w:rFonts w:cstheme="minorHAnsi"/>
                <w:sz w:val="20"/>
                <w:szCs w:val="20"/>
              </w:rPr>
            </w:pPr>
            <w:r w:rsidRPr="00F33833">
              <w:rPr>
                <w:rFonts w:cstheme="minorHAnsi"/>
                <w:sz w:val="20"/>
                <w:szCs w:val="20"/>
              </w:rPr>
              <w:t>Pragmatic pilot intervention study</w:t>
            </w:r>
          </w:p>
          <w:p w14:paraId="1894DC27" w14:textId="77777777" w:rsidR="00EF119C" w:rsidRPr="00F33833" w:rsidRDefault="00EF119C" w:rsidP="00553F77">
            <w:pPr>
              <w:rPr>
                <w:rFonts w:cstheme="minorHAnsi"/>
                <w:sz w:val="20"/>
                <w:szCs w:val="20"/>
              </w:rPr>
            </w:pPr>
          </w:p>
          <w:p w14:paraId="05B58FA3" w14:textId="796A24B7" w:rsidR="00EF119C" w:rsidRPr="00F33833" w:rsidRDefault="00EF119C" w:rsidP="00553F77">
            <w:pPr>
              <w:rPr>
                <w:rFonts w:cstheme="minorHAnsi"/>
                <w:sz w:val="20"/>
                <w:szCs w:val="20"/>
              </w:rPr>
            </w:pPr>
            <w:r w:rsidRPr="00F33833">
              <w:rPr>
                <w:rFonts w:cstheme="minorHAnsi"/>
                <w:sz w:val="20"/>
                <w:szCs w:val="20"/>
              </w:rPr>
              <w:t>Project timeframe</w:t>
            </w:r>
            <w:r w:rsidR="00860713" w:rsidRPr="00F33833">
              <w:rPr>
                <w:rFonts w:cstheme="minorHAnsi"/>
                <w:sz w:val="20"/>
                <w:szCs w:val="20"/>
              </w:rPr>
              <w:t xml:space="preserve"> – Nov 2015 – Dec 2016</w:t>
            </w:r>
          </w:p>
        </w:tc>
        <w:tc>
          <w:tcPr>
            <w:tcW w:w="2304" w:type="dxa"/>
          </w:tcPr>
          <w:p w14:paraId="215423F4" w14:textId="78073E79" w:rsidR="003C00F2" w:rsidRPr="00F33833" w:rsidRDefault="00A82295" w:rsidP="00553F77">
            <w:pPr>
              <w:rPr>
                <w:rFonts w:cstheme="minorHAnsi"/>
                <w:sz w:val="20"/>
                <w:szCs w:val="20"/>
              </w:rPr>
            </w:pPr>
            <w:r w:rsidRPr="00F33833">
              <w:rPr>
                <w:rFonts w:cstheme="minorHAnsi"/>
                <w:sz w:val="20"/>
                <w:szCs w:val="20"/>
              </w:rPr>
              <w:t xml:space="preserve">RA (n = </w:t>
            </w:r>
            <w:r w:rsidR="003C00F2" w:rsidRPr="00F33833">
              <w:rPr>
                <w:rFonts w:cstheme="minorHAnsi"/>
                <w:sz w:val="20"/>
                <w:szCs w:val="20"/>
              </w:rPr>
              <w:t xml:space="preserve">26), </w:t>
            </w:r>
            <w:r w:rsidR="001B0485" w:rsidRPr="00F33833">
              <w:rPr>
                <w:rFonts w:cstheme="minorHAnsi"/>
                <w:sz w:val="20"/>
                <w:szCs w:val="20"/>
              </w:rPr>
              <w:t>median age 54 (range 22-78), 17F (65%), median months since RA diagnosis</w:t>
            </w:r>
            <w:r w:rsidR="000043FC" w:rsidRPr="00F33833">
              <w:rPr>
                <w:rFonts w:cstheme="minorHAnsi"/>
                <w:sz w:val="20"/>
                <w:szCs w:val="20"/>
              </w:rPr>
              <w:t xml:space="preserve"> 6 (range 0-26 months)</w:t>
            </w:r>
          </w:p>
        </w:tc>
        <w:tc>
          <w:tcPr>
            <w:tcW w:w="1993" w:type="dxa"/>
          </w:tcPr>
          <w:p w14:paraId="33F402E9" w14:textId="0656B56F" w:rsidR="009B2060" w:rsidRPr="00F33833" w:rsidRDefault="005650F7" w:rsidP="00553F77">
            <w:pPr>
              <w:rPr>
                <w:rFonts w:cstheme="minorHAnsi"/>
                <w:sz w:val="20"/>
                <w:szCs w:val="20"/>
              </w:rPr>
            </w:pPr>
            <w:r w:rsidRPr="00F33833">
              <w:rPr>
                <w:rFonts w:cstheme="minorHAnsi"/>
                <w:sz w:val="20"/>
                <w:szCs w:val="20"/>
              </w:rPr>
              <w:t>A pragmatic</w:t>
            </w:r>
            <w:r w:rsidR="00974E7C" w:rsidRPr="00F33833">
              <w:rPr>
                <w:rFonts w:cstheme="minorHAnsi"/>
                <w:sz w:val="20"/>
                <w:szCs w:val="20"/>
              </w:rPr>
              <w:t>, nurse-led telephone educational programme for individuals with newly diagnosed RA</w:t>
            </w:r>
            <w:r w:rsidR="00B40CC3" w:rsidRPr="00F33833">
              <w:rPr>
                <w:rFonts w:cstheme="minorHAnsi"/>
                <w:sz w:val="20"/>
                <w:szCs w:val="20"/>
              </w:rPr>
              <w:t xml:space="preserve"> (e.g., understanding diagnosis</w:t>
            </w:r>
            <w:r w:rsidR="00FB7D2B" w:rsidRPr="00F33833">
              <w:rPr>
                <w:rFonts w:cstheme="minorHAnsi"/>
                <w:sz w:val="20"/>
                <w:szCs w:val="20"/>
              </w:rPr>
              <w:t xml:space="preserve"> and nature of RA, functional improvement and monitoring symptoms</w:t>
            </w:r>
            <w:r w:rsidR="0099303C" w:rsidRPr="00F33833">
              <w:rPr>
                <w:rFonts w:cstheme="minorHAnsi"/>
                <w:sz w:val="20"/>
                <w:szCs w:val="20"/>
              </w:rPr>
              <w:t>, keeping appointments etc)</w:t>
            </w:r>
          </w:p>
        </w:tc>
        <w:tc>
          <w:tcPr>
            <w:tcW w:w="1993" w:type="dxa"/>
          </w:tcPr>
          <w:p w14:paraId="1DA24D2D" w14:textId="77777777" w:rsidR="009B2060" w:rsidRPr="00F33833" w:rsidRDefault="005650F7" w:rsidP="00553F77">
            <w:pPr>
              <w:rPr>
                <w:rFonts w:cstheme="minorHAnsi"/>
                <w:sz w:val="20"/>
                <w:szCs w:val="20"/>
              </w:rPr>
            </w:pPr>
            <w:r w:rsidRPr="00F33833">
              <w:rPr>
                <w:rFonts w:cstheme="minorHAnsi"/>
                <w:sz w:val="20"/>
                <w:szCs w:val="20"/>
              </w:rPr>
              <w:t>Nurses</w:t>
            </w:r>
          </w:p>
          <w:p w14:paraId="61383092" w14:textId="77777777" w:rsidR="00EC5B03" w:rsidRPr="00F33833" w:rsidRDefault="00EC5B03" w:rsidP="00553F77">
            <w:pPr>
              <w:rPr>
                <w:rFonts w:cstheme="minorHAnsi"/>
                <w:sz w:val="20"/>
                <w:szCs w:val="20"/>
              </w:rPr>
            </w:pPr>
          </w:p>
          <w:p w14:paraId="056F6F42" w14:textId="6BBB8190" w:rsidR="00860713" w:rsidRPr="00F33833" w:rsidRDefault="00860713" w:rsidP="00553F77">
            <w:pPr>
              <w:rPr>
                <w:rFonts w:cstheme="minorHAnsi"/>
                <w:sz w:val="20"/>
                <w:szCs w:val="20"/>
              </w:rPr>
            </w:pPr>
            <w:r w:rsidRPr="00F33833">
              <w:rPr>
                <w:rFonts w:cstheme="minorHAnsi"/>
                <w:sz w:val="20"/>
                <w:szCs w:val="20"/>
              </w:rPr>
              <w:t xml:space="preserve">1 x telephone call with nurse </w:t>
            </w:r>
            <w:r w:rsidR="00B40CC3" w:rsidRPr="00F33833">
              <w:rPr>
                <w:rFonts w:cstheme="minorHAnsi"/>
                <w:sz w:val="20"/>
                <w:szCs w:val="20"/>
              </w:rPr>
              <w:t>(20 mins or less)</w:t>
            </w:r>
            <w:r w:rsidR="0099303C" w:rsidRPr="00F33833">
              <w:rPr>
                <w:rFonts w:cstheme="minorHAnsi"/>
                <w:sz w:val="20"/>
                <w:szCs w:val="20"/>
              </w:rPr>
              <w:t xml:space="preserve"> – patients also sent a </w:t>
            </w:r>
            <w:r w:rsidR="003C00F2" w:rsidRPr="00F33833">
              <w:rPr>
                <w:rFonts w:cstheme="minorHAnsi"/>
                <w:sz w:val="20"/>
                <w:szCs w:val="20"/>
              </w:rPr>
              <w:t>shared decision-making toolkit</w:t>
            </w:r>
          </w:p>
          <w:p w14:paraId="3320721F" w14:textId="5B0BEABE" w:rsidR="00EC5B03" w:rsidRPr="00F33833" w:rsidRDefault="00EC5B03" w:rsidP="00553F77">
            <w:pPr>
              <w:rPr>
                <w:rFonts w:cstheme="minorHAnsi"/>
                <w:sz w:val="20"/>
                <w:szCs w:val="20"/>
              </w:rPr>
            </w:pPr>
          </w:p>
        </w:tc>
        <w:tc>
          <w:tcPr>
            <w:tcW w:w="1993" w:type="dxa"/>
          </w:tcPr>
          <w:p w14:paraId="72E92D2B" w14:textId="77777777" w:rsidR="00BD1F1E" w:rsidRPr="00F33833" w:rsidRDefault="002920DC" w:rsidP="00553F77">
            <w:pPr>
              <w:rPr>
                <w:rFonts w:cstheme="minorHAnsi"/>
                <w:sz w:val="20"/>
                <w:szCs w:val="20"/>
              </w:rPr>
            </w:pPr>
            <w:r w:rsidRPr="00F33833">
              <w:rPr>
                <w:rFonts w:cstheme="minorHAnsi"/>
                <w:sz w:val="20"/>
                <w:szCs w:val="20"/>
              </w:rPr>
              <w:t xml:space="preserve">Disease activity, </w:t>
            </w:r>
            <w:r w:rsidR="00BD1F1E" w:rsidRPr="00F33833">
              <w:rPr>
                <w:rFonts w:cstheme="minorHAnsi"/>
                <w:sz w:val="20"/>
                <w:szCs w:val="20"/>
              </w:rPr>
              <w:t>RAPID3</w:t>
            </w:r>
          </w:p>
          <w:p w14:paraId="466F710D" w14:textId="77777777" w:rsidR="00A16ECA" w:rsidRPr="00F33833" w:rsidRDefault="00A16ECA" w:rsidP="00553F77">
            <w:pPr>
              <w:rPr>
                <w:rFonts w:cstheme="minorHAnsi"/>
                <w:sz w:val="20"/>
                <w:szCs w:val="20"/>
              </w:rPr>
            </w:pPr>
          </w:p>
          <w:p w14:paraId="66BEE57D" w14:textId="77777777" w:rsidR="00A16ECA" w:rsidRPr="00F33833" w:rsidRDefault="00A16ECA" w:rsidP="00553F77">
            <w:pPr>
              <w:rPr>
                <w:rFonts w:cstheme="minorHAnsi"/>
                <w:sz w:val="20"/>
                <w:szCs w:val="20"/>
              </w:rPr>
            </w:pPr>
            <w:r w:rsidRPr="00F33833">
              <w:rPr>
                <w:rFonts w:cstheme="minorHAnsi"/>
                <w:sz w:val="20"/>
                <w:szCs w:val="20"/>
              </w:rPr>
              <w:t>Median number of calls, call time, and qualit</w:t>
            </w:r>
            <w:r w:rsidR="00B71EF0" w:rsidRPr="00F33833">
              <w:rPr>
                <w:rFonts w:cstheme="minorHAnsi"/>
                <w:sz w:val="20"/>
                <w:szCs w:val="20"/>
              </w:rPr>
              <w:t>ive free-text notes</w:t>
            </w:r>
          </w:p>
          <w:p w14:paraId="1E46B867" w14:textId="77777777" w:rsidR="00B71EF0" w:rsidRPr="00F33833" w:rsidRDefault="00B71EF0" w:rsidP="00553F77">
            <w:pPr>
              <w:rPr>
                <w:rFonts w:cstheme="minorHAnsi"/>
                <w:sz w:val="20"/>
                <w:szCs w:val="20"/>
              </w:rPr>
            </w:pPr>
          </w:p>
          <w:p w14:paraId="7EC6E20E" w14:textId="5D8F1661" w:rsidR="00B71EF0" w:rsidRPr="00F33833" w:rsidRDefault="00B71EF0" w:rsidP="00553F77">
            <w:pPr>
              <w:rPr>
                <w:rFonts w:cstheme="minorHAnsi"/>
                <w:sz w:val="20"/>
                <w:szCs w:val="20"/>
              </w:rPr>
            </w:pPr>
            <w:r w:rsidRPr="00F33833">
              <w:rPr>
                <w:rFonts w:cstheme="minorHAnsi"/>
                <w:sz w:val="20"/>
                <w:szCs w:val="20"/>
              </w:rPr>
              <w:t>Proportion of RA patients adhering to next rheumatology visit</w:t>
            </w:r>
          </w:p>
        </w:tc>
      </w:tr>
      <w:tr w:rsidR="00DC6500" w:rsidRPr="00F33833" w14:paraId="769C8DC9" w14:textId="77777777" w:rsidTr="007D645A">
        <w:tc>
          <w:tcPr>
            <w:tcW w:w="1555" w:type="dxa"/>
          </w:tcPr>
          <w:p w14:paraId="200EA668" w14:textId="64A2B93D" w:rsidR="00467400" w:rsidRPr="00F33833" w:rsidRDefault="00467400" w:rsidP="00553F77">
            <w:pPr>
              <w:rPr>
                <w:rFonts w:cstheme="minorHAnsi"/>
                <w:sz w:val="20"/>
                <w:szCs w:val="20"/>
              </w:rPr>
            </w:pPr>
            <w:r w:rsidRPr="00F33833">
              <w:rPr>
                <w:rFonts w:cstheme="minorHAnsi"/>
                <w:sz w:val="20"/>
                <w:szCs w:val="20"/>
              </w:rPr>
              <w:t xml:space="preserve">Ferwerda et al. </w:t>
            </w:r>
            <w:r w:rsidR="0057354A" w:rsidRPr="00F33833">
              <w:rPr>
                <w:rFonts w:cstheme="minorHAnsi"/>
                <w:sz w:val="20"/>
                <w:szCs w:val="20"/>
              </w:rPr>
              <w:t>[41]</w:t>
            </w:r>
          </w:p>
          <w:p w14:paraId="009D09FC" w14:textId="77777777" w:rsidR="00467400" w:rsidRPr="00F33833" w:rsidRDefault="00467400" w:rsidP="00553F77">
            <w:pPr>
              <w:rPr>
                <w:rFonts w:cstheme="minorHAnsi"/>
                <w:sz w:val="20"/>
                <w:szCs w:val="20"/>
              </w:rPr>
            </w:pPr>
          </w:p>
          <w:p w14:paraId="0DD29971" w14:textId="77777777" w:rsidR="0057354A" w:rsidRPr="00F33833" w:rsidRDefault="0057354A" w:rsidP="00553F77">
            <w:pPr>
              <w:rPr>
                <w:rFonts w:cstheme="minorHAnsi"/>
                <w:sz w:val="20"/>
                <w:szCs w:val="20"/>
              </w:rPr>
            </w:pPr>
            <w:r w:rsidRPr="00F33833">
              <w:rPr>
                <w:rFonts w:cstheme="minorHAnsi"/>
                <w:sz w:val="20"/>
                <w:szCs w:val="20"/>
              </w:rPr>
              <w:t>2017</w:t>
            </w:r>
          </w:p>
          <w:p w14:paraId="58990F33" w14:textId="77777777" w:rsidR="0057354A" w:rsidRPr="00F33833" w:rsidRDefault="0057354A" w:rsidP="00553F77">
            <w:pPr>
              <w:rPr>
                <w:rFonts w:cstheme="minorHAnsi"/>
                <w:sz w:val="20"/>
                <w:szCs w:val="20"/>
              </w:rPr>
            </w:pPr>
          </w:p>
          <w:p w14:paraId="392EC8FE" w14:textId="63554085" w:rsidR="00467400" w:rsidRPr="00F33833" w:rsidRDefault="00467400" w:rsidP="00553F77">
            <w:pPr>
              <w:rPr>
                <w:rFonts w:cstheme="minorHAnsi"/>
                <w:sz w:val="20"/>
                <w:szCs w:val="20"/>
              </w:rPr>
            </w:pPr>
            <w:r w:rsidRPr="00F33833">
              <w:rPr>
                <w:rFonts w:cstheme="minorHAnsi"/>
                <w:sz w:val="20"/>
                <w:szCs w:val="20"/>
              </w:rPr>
              <w:lastRenderedPageBreak/>
              <w:t>The Netherlands</w:t>
            </w:r>
          </w:p>
        </w:tc>
        <w:tc>
          <w:tcPr>
            <w:tcW w:w="2126" w:type="dxa"/>
          </w:tcPr>
          <w:p w14:paraId="52E18AB2" w14:textId="4F37B552" w:rsidR="00467400" w:rsidRPr="00F33833" w:rsidRDefault="00467400" w:rsidP="00553F77">
            <w:pPr>
              <w:rPr>
                <w:rFonts w:cstheme="minorHAnsi"/>
                <w:sz w:val="20"/>
                <w:szCs w:val="20"/>
              </w:rPr>
            </w:pPr>
            <w:r w:rsidRPr="00F33833">
              <w:rPr>
                <w:rFonts w:cstheme="minorHAnsi"/>
                <w:sz w:val="20"/>
                <w:szCs w:val="20"/>
              </w:rPr>
              <w:lastRenderedPageBreak/>
              <w:t xml:space="preserve">To investigate the effects of a tailored internet-based CBT intervention for people living with RA and </w:t>
            </w:r>
            <w:r w:rsidRPr="00F33833">
              <w:rPr>
                <w:rFonts w:cstheme="minorHAnsi"/>
                <w:sz w:val="20"/>
                <w:szCs w:val="20"/>
              </w:rPr>
              <w:lastRenderedPageBreak/>
              <w:t>experience elevated levels of distress</w:t>
            </w:r>
          </w:p>
        </w:tc>
        <w:tc>
          <w:tcPr>
            <w:tcW w:w="1984" w:type="dxa"/>
          </w:tcPr>
          <w:p w14:paraId="67B62C7B" w14:textId="77777777" w:rsidR="00467400" w:rsidRPr="00F33833" w:rsidRDefault="00467400" w:rsidP="00553F77">
            <w:pPr>
              <w:rPr>
                <w:rFonts w:cstheme="minorHAnsi"/>
                <w:sz w:val="20"/>
                <w:szCs w:val="20"/>
              </w:rPr>
            </w:pPr>
            <w:r w:rsidRPr="00F33833">
              <w:rPr>
                <w:rFonts w:cstheme="minorHAnsi"/>
                <w:sz w:val="20"/>
                <w:szCs w:val="20"/>
              </w:rPr>
              <w:lastRenderedPageBreak/>
              <w:t>Parallel-group RCT</w:t>
            </w:r>
          </w:p>
          <w:p w14:paraId="5DAF37F3" w14:textId="77777777" w:rsidR="00467400" w:rsidRPr="00F33833" w:rsidRDefault="00467400" w:rsidP="00553F77">
            <w:pPr>
              <w:rPr>
                <w:rFonts w:cstheme="minorHAnsi"/>
                <w:sz w:val="20"/>
                <w:szCs w:val="20"/>
              </w:rPr>
            </w:pPr>
          </w:p>
          <w:p w14:paraId="4E07AE8C" w14:textId="77777777" w:rsidR="00467400" w:rsidRPr="00F33833" w:rsidRDefault="00467400" w:rsidP="00553F77">
            <w:pPr>
              <w:rPr>
                <w:rFonts w:cstheme="minorHAnsi"/>
                <w:sz w:val="20"/>
                <w:szCs w:val="20"/>
              </w:rPr>
            </w:pPr>
            <w:r w:rsidRPr="00F33833">
              <w:rPr>
                <w:rFonts w:cstheme="minorHAnsi"/>
                <w:sz w:val="20"/>
                <w:szCs w:val="20"/>
              </w:rPr>
              <w:t>Intervention length not fixed (varied between 9 and 65 weeks)</w:t>
            </w:r>
          </w:p>
          <w:p w14:paraId="40FC3D72" w14:textId="77777777" w:rsidR="00467400" w:rsidRPr="00F33833" w:rsidRDefault="00467400" w:rsidP="00553F77">
            <w:pPr>
              <w:rPr>
                <w:rFonts w:cstheme="minorHAnsi"/>
                <w:sz w:val="20"/>
                <w:szCs w:val="20"/>
              </w:rPr>
            </w:pPr>
          </w:p>
          <w:p w14:paraId="3192A103" w14:textId="0E551C07" w:rsidR="00467400" w:rsidRPr="00F33833" w:rsidRDefault="00467400" w:rsidP="00553F77">
            <w:pPr>
              <w:rPr>
                <w:rFonts w:cstheme="minorHAnsi"/>
                <w:sz w:val="20"/>
                <w:szCs w:val="20"/>
              </w:rPr>
            </w:pPr>
            <w:r w:rsidRPr="00F33833">
              <w:rPr>
                <w:rFonts w:cstheme="minorHAnsi"/>
                <w:sz w:val="20"/>
                <w:szCs w:val="20"/>
              </w:rPr>
              <w:t>Assessments at pre- and post-intervention, plus 3, 6, 9, and 12-month follow-up</w:t>
            </w:r>
          </w:p>
        </w:tc>
        <w:tc>
          <w:tcPr>
            <w:tcW w:w="2304" w:type="dxa"/>
            <w:vMerge w:val="restart"/>
          </w:tcPr>
          <w:p w14:paraId="651539E0" w14:textId="2EF405C4" w:rsidR="00467400" w:rsidRPr="00F33833" w:rsidRDefault="00467400" w:rsidP="00553F77">
            <w:pPr>
              <w:rPr>
                <w:rFonts w:cstheme="minorHAnsi"/>
                <w:sz w:val="20"/>
                <w:szCs w:val="20"/>
              </w:rPr>
            </w:pPr>
            <w:r w:rsidRPr="00F33833">
              <w:rPr>
                <w:rFonts w:cstheme="minorHAnsi"/>
                <w:sz w:val="20"/>
                <w:szCs w:val="20"/>
              </w:rPr>
              <w:lastRenderedPageBreak/>
              <w:t>RA with elevated distress (n = 133), mean age 56.35 (SD 10.00), 85F (64%)</w:t>
            </w:r>
          </w:p>
          <w:p w14:paraId="71DCE9C2" w14:textId="77777777" w:rsidR="00467400" w:rsidRPr="00F33833" w:rsidRDefault="00467400" w:rsidP="00553F77">
            <w:pPr>
              <w:rPr>
                <w:rFonts w:cstheme="minorHAnsi"/>
                <w:sz w:val="20"/>
                <w:szCs w:val="20"/>
              </w:rPr>
            </w:pPr>
          </w:p>
          <w:p w14:paraId="6D0E399D" w14:textId="77777777" w:rsidR="00467400" w:rsidRPr="00F33833" w:rsidRDefault="00467400" w:rsidP="00553F77">
            <w:pPr>
              <w:rPr>
                <w:rFonts w:cstheme="minorHAnsi"/>
                <w:sz w:val="20"/>
                <w:szCs w:val="20"/>
              </w:rPr>
            </w:pPr>
            <w:r w:rsidRPr="00F33833">
              <w:rPr>
                <w:rFonts w:cstheme="minorHAnsi"/>
                <w:sz w:val="20"/>
                <w:szCs w:val="20"/>
              </w:rPr>
              <w:lastRenderedPageBreak/>
              <w:t>Control (n = 71), mean age 57.14 (SD 9.36), 47F (66%)</w:t>
            </w:r>
          </w:p>
          <w:p w14:paraId="05EAAF5C" w14:textId="77777777" w:rsidR="00467400" w:rsidRPr="00F33833" w:rsidRDefault="00467400" w:rsidP="00553F77">
            <w:pPr>
              <w:rPr>
                <w:rFonts w:cstheme="minorHAnsi"/>
                <w:sz w:val="20"/>
                <w:szCs w:val="20"/>
              </w:rPr>
            </w:pPr>
          </w:p>
          <w:p w14:paraId="6137BB77" w14:textId="3AB9CA06" w:rsidR="00467400" w:rsidRPr="00F33833" w:rsidRDefault="00467400" w:rsidP="00553F77">
            <w:pPr>
              <w:rPr>
                <w:rFonts w:cstheme="minorHAnsi"/>
                <w:sz w:val="20"/>
                <w:szCs w:val="20"/>
              </w:rPr>
            </w:pPr>
            <w:r w:rsidRPr="00F33833">
              <w:rPr>
                <w:rFonts w:cstheme="minorHAnsi"/>
                <w:sz w:val="20"/>
                <w:szCs w:val="20"/>
              </w:rPr>
              <w:t>Intervention (n = 62), mean age 55.45 (SD 10.69), 38F (61%)</w:t>
            </w:r>
          </w:p>
        </w:tc>
        <w:tc>
          <w:tcPr>
            <w:tcW w:w="1993" w:type="dxa"/>
            <w:vMerge w:val="restart"/>
          </w:tcPr>
          <w:p w14:paraId="2034B604" w14:textId="77777777" w:rsidR="00467400" w:rsidRPr="00F33833" w:rsidRDefault="00844E63" w:rsidP="00553F77">
            <w:pPr>
              <w:rPr>
                <w:rFonts w:cstheme="minorHAnsi"/>
                <w:sz w:val="20"/>
                <w:szCs w:val="20"/>
              </w:rPr>
            </w:pPr>
            <w:r w:rsidRPr="00F33833">
              <w:rPr>
                <w:rFonts w:cstheme="minorHAnsi"/>
                <w:sz w:val="20"/>
                <w:szCs w:val="20"/>
              </w:rPr>
              <w:lastRenderedPageBreak/>
              <w:t>iCBT</w:t>
            </w:r>
          </w:p>
          <w:p w14:paraId="69D3D2AD" w14:textId="77777777" w:rsidR="00844E63" w:rsidRPr="00F33833" w:rsidRDefault="00844E63" w:rsidP="00553F77">
            <w:pPr>
              <w:rPr>
                <w:rFonts w:cstheme="minorHAnsi"/>
                <w:sz w:val="20"/>
                <w:szCs w:val="20"/>
              </w:rPr>
            </w:pPr>
          </w:p>
          <w:p w14:paraId="1C1DCF3F" w14:textId="77777777" w:rsidR="00844E63" w:rsidRPr="00F33833" w:rsidRDefault="00844E63" w:rsidP="00553F77">
            <w:pPr>
              <w:rPr>
                <w:rFonts w:cstheme="minorHAnsi"/>
                <w:sz w:val="20"/>
                <w:szCs w:val="20"/>
              </w:rPr>
            </w:pPr>
            <w:r w:rsidRPr="00F33833">
              <w:rPr>
                <w:rFonts w:cstheme="minorHAnsi"/>
                <w:sz w:val="20"/>
                <w:szCs w:val="20"/>
              </w:rPr>
              <w:t>A tailored, therapist-guided, internet-based CBT intervention</w:t>
            </w:r>
          </w:p>
          <w:p w14:paraId="7B3401D1" w14:textId="77777777" w:rsidR="002160F7" w:rsidRPr="00F33833" w:rsidRDefault="002160F7" w:rsidP="00553F77">
            <w:pPr>
              <w:rPr>
                <w:rFonts w:cstheme="minorHAnsi"/>
                <w:sz w:val="20"/>
                <w:szCs w:val="20"/>
              </w:rPr>
            </w:pPr>
          </w:p>
          <w:p w14:paraId="28185D9E" w14:textId="2EB018B4" w:rsidR="009750D3" w:rsidRPr="00F33833" w:rsidRDefault="006F7FD8" w:rsidP="00553F77">
            <w:pPr>
              <w:rPr>
                <w:rFonts w:cstheme="minorHAnsi"/>
                <w:sz w:val="20"/>
                <w:szCs w:val="20"/>
              </w:rPr>
            </w:pPr>
            <w:r w:rsidRPr="00F33833">
              <w:rPr>
                <w:rFonts w:cstheme="minorHAnsi"/>
                <w:sz w:val="20"/>
                <w:szCs w:val="20"/>
              </w:rPr>
              <w:t>At least 1 of 4</w:t>
            </w:r>
            <w:r w:rsidR="002C3FC8" w:rsidRPr="00F33833">
              <w:rPr>
                <w:rFonts w:cstheme="minorHAnsi"/>
                <w:sz w:val="20"/>
                <w:szCs w:val="20"/>
              </w:rPr>
              <w:t xml:space="preserve"> modules; </w:t>
            </w:r>
            <w:r w:rsidR="00C74050" w:rsidRPr="00F33833">
              <w:rPr>
                <w:rFonts w:cstheme="minorHAnsi"/>
                <w:sz w:val="20"/>
                <w:szCs w:val="20"/>
              </w:rPr>
              <w:t xml:space="preserve">goals; </w:t>
            </w:r>
            <w:r w:rsidR="002C3FC8" w:rsidRPr="00F33833">
              <w:rPr>
                <w:rFonts w:cstheme="minorHAnsi"/>
                <w:sz w:val="20"/>
                <w:szCs w:val="20"/>
              </w:rPr>
              <w:t>assignments</w:t>
            </w:r>
            <w:r w:rsidR="00C74050" w:rsidRPr="00F33833">
              <w:rPr>
                <w:rFonts w:cstheme="minorHAnsi"/>
                <w:sz w:val="20"/>
                <w:szCs w:val="20"/>
              </w:rPr>
              <w:t xml:space="preserve">; </w:t>
            </w:r>
            <w:r w:rsidR="00716476" w:rsidRPr="00F33833">
              <w:rPr>
                <w:rFonts w:cstheme="minorHAnsi"/>
                <w:sz w:val="20"/>
                <w:szCs w:val="20"/>
              </w:rPr>
              <w:t>therapist</w:t>
            </w:r>
            <w:r w:rsidR="009A57C2" w:rsidRPr="00F33833">
              <w:rPr>
                <w:rFonts w:cstheme="minorHAnsi"/>
                <w:sz w:val="20"/>
                <w:szCs w:val="20"/>
              </w:rPr>
              <w:t>-</w:t>
            </w:r>
            <w:r w:rsidR="00716476" w:rsidRPr="00F33833">
              <w:rPr>
                <w:rFonts w:cstheme="minorHAnsi"/>
                <w:sz w:val="20"/>
                <w:szCs w:val="20"/>
              </w:rPr>
              <w:t>guided</w:t>
            </w:r>
          </w:p>
          <w:p w14:paraId="3B1E4923" w14:textId="77777777" w:rsidR="009750D3" w:rsidRPr="00F33833" w:rsidRDefault="009750D3" w:rsidP="00553F77">
            <w:pPr>
              <w:rPr>
                <w:rFonts w:cstheme="minorHAnsi"/>
                <w:sz w:val="20"/>
                <w:szCs w:val="20"/>
              </w:rPr>
            </w:pPr>
          </w:p>
          <w:p w14:paraId="321FBA18" w14:textId="2BAD447D" w:rsidR="002160F7" w:rsidRPr="00F33833" w:rsidRDefault="002160F7" w:rsidP="00553F77">
            <w:pPr>
              <w:rPr>
                <w:rFonts w:cstheme="minorHAnsi"/>
                <w:sz w:val="20"/>
                <w:szCs w:val="20"/>
              </w:rPr>
            </w:pPr>
            <w:r w:rsidRPr="00F33833">
              <w:rPr>
                <w:rFonts w:cstheme="minorHAnsi"/>
                <w:sz w:val="20"/>
                <w:szCs w:val="20"/>
              </w:rPr>
              <w:t xml:space="preserve">(comparator </w:t>
            </w:r>
            <w:r w:rsidR="00E462FE" w:rsidRPr="00F33833">
              <w:rPr>
                <w:rFonts w:cstheme="minorHAnsi"/>
                <w:sz w:val="20"/>
                <w:szCs w:val="20"/>
              </w:rPr>
              <w:t>= care as usual)</w:t>
            </w:r>
          </w:p>
        </w:tc>
        <w:tc>
          <w:tcPr>
            <w:tcW w:w="1993" w:type="dxa"/>
            <w:vMerge w:val="restart"/>
          </w:tcPr>
          <w:p w14:paraId="60826AA4" w14:textId="77777777" w:rsidR="00467400" w:rsidRPr="00F33833" w:rsidRDefault="00467400" w:rsidP="00553F77">
            <w:pPr>
              <w:rPr>
                <w:rFonts w:cstheme="minorHAnsi"/>
                <w:sz w:val="20"/>
                <w:szCs w:val="20"/>
              </w:rPr>
            </w:pPr>
            <w:r w:rsidRPr="00F33833">
              <w:rPr>
                <w:rFonts w:cstheme="minorHAnsi"/>
                <w:sz w:val="20"/>
                <w:szCs w:val="20"/>
              </w:rPr>
              <w:lastRenderedPageBreak/>
              <w:t>Therapists</w:t>
            </w:r>
            <w:r w:rsidR="00A65356" w:rsidRPr="00F33833">
              <w:rPr>
                <w:rFonts w:cstheme="minorHAnsi"/>
                <w:sz w:val="20"/>
                <w:szCs w:val="20"/>
              </w:rPr>
              <w:t xml:space="preserve"> (</w:t>
            </w:r>
            <w:r w:rsidR="00C045DF" w:rsidRPr="00F33833">
              <w:rPr>
                <w:rFonts w:cstheme="minorHAnsi"/>
                <w:sz w:val="20"/>
                <w:szCs w:val="20"/>
              </w:rPr>
              <w:t>master’s degree in clinical psychology):</w:t>
            </w:r>
          </w:p>
          <w:p w14:paraId="2A73AE94" w14:textId="77777777" w:rsidR="00C045DF" w:rsidRPr="00F33833" w:rsidRDefault="00C045DF" w:rsidP="00553F77">
            <w:pPr>
              <w:rPr>
                <w:rFonts w:cstheme="minorHAnsi"/>
                <w:sz w:val="20"/>
                <w:szCs w:val="20"/>
              </w:rPr>
            </w:pPr>
          </w:p>
          <w:p w14:paraId="2B8A2F7A" w14:textId="647FA668" w:rsidR="00C045DF" w:rsidRPr="00F33833" w:rsidRDefault="00E63CCD" w:rsidP="00553F77">
            <w:pPr>
              <w:rPr>
                <w:rFonts w:cstheme="minorHAnsi"/>
                <w:sz w:val="20"/>
                <w:szCs w:val="20"/>
              </w:rPr>
            </w:pPr>
            <w:r w:rsidRPr="00F33833">
              <w:rPr>
                <w:rFonts w:cstheme="minorHAnsi"/>
                <w:sz w:val="20"/>
                <w:szCs w:val="20"/>
              </w:rPr>
              <w:t xml:space="preserve">1 </w:t>
            </w:r>
            <w:r w:rsidR="007B6544" w:rsidRPr="00F33833">
              <w:rPr>
                <w:rFonts w:cstheme="minorHAnsi"/>
                <w:sz w:val="20"/>
                <w:szCs w:val="20"/>
              </w:rPr>
              <w:t xml:space="preserve">or 2 </w:t>
            </w:r>
            <w:r w:rsidR="006F7A97" w:rsidRPr="00F33833">
              <w:rPr>
                <w:rFonts w:cstheme="minorHAnsi"/>
                <w:sz w:val="20"/>
                <w:szCs w:val="20"/>
              </w:rPr>
              <w:t xml:space="preserve">x </w:t>
            </w:r>
            <w:r w:rsidR="007B6544" w:rsidRPr="00F33833">
              <w:rPr>
                <w:rFonts w:cstheme="minorHAnsi"/>
                <w:sz w:val="20"/>
                <w:szCs w:val="20"/>
              </w:rPr>
              <w:t xml:space="preserve">F2F intake session – formulation </w:t>
            </w:r>
            <w:r w:rsidR="007B6544" w:rsidRPr="00F33833">
              <w:rPr>
                <w:rFonts w:cstheme="minorHAnsi"/>
                <w:sz w:val="20"/>
                <w:szCs w:val="20"/>
              </w:rPr>
              <w:lastRenderedPageBreak/>
              <w:t xml:space="preserve">of goals and guided choice of </w:t>
            </w:r>
            <w:r w:rsidR="006B22D8" w:rsidRPr="00F33833">
              <w:rPr>
                <w:rFonts w:cstheme="minorHAnsi"/>
                <w:sz w:val="20"/>
                <w:szCs w:val="20"/>
              </w:rPr>
              <w:t>modules / assignments</w:t>
            </w:r>
          </w:p>
          <w:p w14:paraId="594FBB30" w14:textId="77777777" w:rsidR="006B22D8" w:rsidRPr="00F33833" w:rsidRDefault="006B22D8" w:rsidP="00553F77">
            <w:pPr>
              <w:rPr>
                <w:rFonts w:cstheme="minorHAnsi"/>
                <w:sz w:val="20"/>
                <w:szCs w:val="20"/>
              </w:rPr>
            </w:pPr>
          </w:p>
          <w:p w14:paraId="602DECD5" w14:textId="67308141" w:rsidR="002160F7" w:rsidRPr="00F33833" w:rsidRDefault="006F7A97" w:rsidP="00553F77">
            <w:pPr>
              <w:rPr>
                <w:rFonts w:cstheme="minorHAnsi"/>
                <w:sz w:val="20"/>
                <w:szCs w:val="20"/>
              </w:rPr>
            </w:pPr>
            <w:r w:rsidRPr="00F33833">
              <w:rPr>
                <w:rFonts w:cstheme="minorHAnsi"/>
                <w:sz w:val="20"/>
                <w:szCs w:val="20"/>
              </w:rPr>
              <w:t>Weekly or Biweekly x</w:t>
            </w:r>
            <w:r w:rsidR="00166B0E" w:rsidRPr="00F33833">
              <w:rPr>
                <w:rFonts w:cstheme="minorHAnsi"/>
                <w:sz w:val="20"/>
                <w:szCs w:val="20"/>
              </w:rPr>
              <w:t xml:space="preserve"> contact via secure messaging service</w:t>
            </w:r>
          </w:p>
          <w:p w14:paraId="01E36914" w14:textId="77777777" w:rsidR="002160F7" w:rsidRPr="00F33833" w:rsidRDefault="002160F7" w:rsidP="00553F77">
            <w:pPr>
              <w:rPr>
                <w:rFonts w:cstheme="minorHAnsi"/>
                <w:sz w:val="20"/>
                <w:szCs w:val="20"/>
              </w:rPr>
            </w:pPr>
          </w:p>
          <w:p w14:paraId="0632F9D9" w14:textId="15F58041" w:rsidR="006B22D8" w:rsidRPr="00F33833" w:rsidRDefault="002160F7" w:rsidP="00553F77">
            <w:pPr>
              <w:rPr>
                <w:rFonts w:cstheme="minorHAnsi"/>
                <w:sz w:val="20"/>
                <w:szCs w:val="20"/>
              </w:rPr>
            </w:pPr>
            <w:r w:rsidRPr="00F33833">
              <w:rPr>
                <w:rFonts w:cstheme="minorHAnsi"/>
                <w:sz w:val="20"/>
                <w:szCs w:val="20"/>
              </w:rPr>
              <w:t>(research assistant also</w:t>
            </w:r>
            <w:r w:rsidR="00166B0E" w:rsidRPr="00F33833">
              <w:rPr>
                <w:rFonts w:cstheme="minorHAnsi"/>
                <w:sz w:val="20"/>
                <w:szCs w:val="20"/>
              </w:rPr>
              <w:t xml:space="preserve"> explained intervention website via telephone – 30 mins)</w:t>
            </w:r>
          </w:p>
        </w:tc>
        <w:tc>
          <w:tcPr>
            <w:tcW w:w="1993" w:type="dxa"/>
          </w:tcPr>
          <w:p w14:paraId="15613E2D" w14:textId="77777777" w:rsidR="00467400" w:rsidRPr="00F33833" w:rsidRDefault="00467400" w:rsidP="00553F77">
            <w:pPr>
              <w:rPr>
                <w:rFonts w:cstheme="minorHAnsi"/>
                <w:sz w:val="20"/>
                <w:szCs w:val="20"/>
              </w:rPr>
            </w:pPr>
            <w:r w:rsidRPr="00F33833">
              <w:rPr>
                <w:rFonts w:cstheme="minorHAnsi"/>
                <w:sz w:val="20"/>
                <w:szCs w:val="20"/>
              </w:rPr>
              <w:lastRenderedPageBreak/>
              <w:t xml:space="preserve">Primary: psychological function, BDI and IRGL; physical functioning, pain scale of IRGL and </w:t>
            </w:r>
            <w:r w:rsidRPr="00F33833">
              <w:rPr>
                <w:rFonts w:cstheme="minorHAnsi"/>
                <w:sz w:val="20"/>
                <w:szCs w:val="20"/>
              </w:rPr>
              <w:lastRenderedPageBreak/>
              <w:t>fatigue scale of the CIS; impact of RA on daily life, self-care and mobility IRGL and physical and emotion problems of RAND-36 Health Status Inventory</w:t>
            </w:r>
          </w:p>
          <w:p w14:paraId="2E0D5E31" w14:textId="77777777" w:rsidR="00467400" w:rsidRPr="00F33833" w:rsidRDefault="00467400" w:rsidP="00553F77">
            <w:pPr>
              <w:rPr>
                <w:rFonts w:cstheme="minorHAnsi"/>
                <w:sz w:val="20"/>
                <w:szCs w:val="20"/>
              </w:rPr>
            </w:pPr>
          </w:p>
          <w:p w14:paraId="6CA7A61D" w14:textId="3656A0E5" w:rsidR="00467400" w:rsidRPr="00F33833" w:rsidRDefault="00467400" w:rsidP="00553F77">
            <w:pPr>
              <w:rPr>
                <w:rFonts w:cstheme="minorHAnsi"/>
                <w:sz w:val="20"/>
                <w:szCs w:val="20"/>
              </w:rPr>
            </w:pPr>
            <w:r w:rsidRPr="00F33833">
              <w:rPr>
                <w:rFonts w:cstheme="minorHAnsi"/>
                <w:sz w:val="20"/>
                <w:szCs w:val="20"/>
              </w:rPr>
              <w:t>Secondary: disease activity, RADAI; compliance to standard rheumatological care, custom scale; patient evaluation of the intervention, 10-point satisfaction scale, 4-point recommendation scale, and patient preference for mode of deliver.</w:t>
            </w:r>
          </w:p>
        </w:tc>
      </w:tr>
      <w:tr w:rsidR="00DC6500" w:rsidRPr="00F33833" w14:paraId="76AA907B" w14:textId="77777777" w:rsidTr="007D645A">
        <w:tc>
          <w:tcPr>
            <w:tcW w:w="1555" w:type="dxa"/>
          </w:tcPr>
          <w:p w14:paraId="784C6850" w14:textId="3566E923" w:rsidR="00467400" w:rsidRPr="00F33833" w:rsidRDefault="00467400" w:rsidP="00553F77">
            <w:pPr>
              <w:rPr>
                <w:rFonts w:cstheme="minorHAnsi"/>
                <w:sz w:val="20"/>
                <w:szCs w:val="20"/>
              </w:rPr>
            </w:pPr>
            <w:r w:rsidRPr="00F33833">
              <w:rPr>
                <w:rFonts w:cstheme="minorHAnsi"/>
                <w:sz w:val="20"/>
                <w:szCs w:val="20"/>
              </w:rPr>
              <w:lastRenderedPageBreak/>
              <w:t xml:space="preserve">Ferwerda et al. </w:t>
            </w:r>
            <w:r w:rsidR="0057354A" w:rsidRPr="00F33833">
              <w:rPr>
                <w:rFonts w:cstheme="minorHAnsi"/>
                <w:sz w:val="20"/>
                <w:szCs w:val="20"/>
              </w:rPr>
              <w:t>[42]</w:t>
            </w:r>
          </w:p>
          <w:p w14:paraId="1CA13D7C" w14:textId="77777777" w:rsidR="00467400" w:rsidRPr="00F33833" w:rsidRDefault="00467400" w:rsidP="00553F77">
            <w:pPr>
              <w:rPr>
                <w:rFonts w:cstheme="minorHAnsi"/>
                <w:sz w:val="20"/>
                <w:szCs w:val="20"/>
              </w:rPr>
            </w:pPr>
          </w:p>
          <w:p w14:paraId="79A4E051" w14:textId="77777777" w:rsidR="0057354A" w:rsidRPr="00F33833" w:rsidRDefault="0057354A" w:rsidP="00553F77">
            <w:pPr>
              <w:rPr>
                <w:rFonts w:cstheme="minorHAnsi"/>
                <w:sz w:val="20"/>
                <w:szCs w:val="20"/>
              </w:rPr>
            </w:pPr>
            <w:r w:rsidRPr="00F33833">
              <w:rPr>
                <w:rFonts w:cstheme="minorHAnsi"/>
                <w:sz w:val="20"/>
                <w:szCs w:val="20"/>
              </w:rPr>
              <w:t>2018</w:t>
            </w:r>
          </w:p>
          <w:p w14:paraId="0AA8851A" w14:textId="77777777" w:rsidR="0057354A" w:rsidRPr="00F33833" w:rsidRDefault="0057354A" w:rsidP="00553F77">
            <w:pPr>
              <w:rPr>
                <w:rFonts w:cstheme="minorHAnsi"/>
                <w:sz w:val="20"/>
                <w:szCs w:val="20"/>
              </w:rPr>
            </w:pPr>
          </w:p>
          <w:p w14:paraId="36B78B85" w14:textId="453E8607" w:rsidR="00467400" w:rsidRPr="00F33833" w:rsidRDefault="00467400" w:rsidP="00553F77">
            <w:pPr>
              <w:rPr>
                <w:rFonts w:cstheme="minorHAnsi"/>
                <w:sz w:val="20"/>
                <w:szCs w:val="20"/>
              </w:rPr>
            </w:pPr>
            <w:r w:rsidRPr="00F33833">
              <w:rPr>
                <w:rFonts w:cstheme="minorHAnsi"/>
                <w:sz w:val="20"/>
                <w:szCs w:val="20"/>
              </w:rPr>
              <w:t>The Netherlands</w:t>
            </w:r>
          </w:p>
        </w:tc>
        <w:tc>
          <w:tcPr>
            <w:tcW w:w="2126" w:type="dxa"/>
          </w:tcPr>
          <w:p w14:paraId="3A703553" w14:textId="5CDDEAE6" w:rsidR="00467400" w:rsidRPr="00F33833" w:rsidRDefault="00467400" w:rsidP="00553F77">
            <w:pPr>
              <w:rPr>
                <w:rFonts w:cstheme="minorHAnsi"/>
                <w:sz w:val="20"/>
                <w:szCs w:val="20"/>
              </w:rPr>
            </w:pPr>
            <w:r w:rsidRPr="00F33833">
              <w:rPr>
                <w:rFonts w:cstheme="minorHAnsi"/>
                <w:sz w:val="20"/>
                <w:szCs w:val="20"/>
              </w:rPr>
              <w:t>To explore the cost-effectiveness of a tailored internet-based CBT intervention for people living with RA and elevated levels of distress</w:t>
            </w:r>
          </w:p>
        </w:tc>
        <w:tc>
          <w:tcPr>
            <w:tcW w:w="1984" w:type="dxa"/>
          </w:tcPr>
          <w:p w14:paraId="5681D68F" w14:textId="77777777" w:rsidR="00467400" w:rsidRPr="00F33833" w:rsidRDefault="00467400" w:rsidP="00553F77">
            <w:pPr>
              <w:rPr>
                <w:rFonts w:cstheme="minorHAnsi"/>
                <w:sz w:val="20"/>
                <w:szCs w:val="20"/>
              </w:rPr>
            </w:pPr>
            <w:r w:rsidRPr="00F33833">
              <w:rPr>
                <w:rFonts w:cstheme="minorHAnsi"/>
                <w:sz w:val="20"/>
                <w:szCs w:val="20"/>
              </w:rPr>
              <w:t>Cost-effectiveness of an RCT</w:t>
            </w:r>
          </w:p>
          <w:p w14:paraId="7D011499" w14:textId="77777777" w:rsidR="00467400" w:rsidRPr="00F33833" w:rsidRDefault="00467400" w:rsidP="00553F77">
            <w:pPr>
              <w:rPr>
                <w:rFonts w:cstheme="minorHAnsi"/>
                <w:sz w:val="20"/>
                <w:szCs w:val="20"/>
              </w:rPr>
            </w:pPr>
          </w:p>
          <w:p w14:paraId="2D801B15" w14:textId="77777777" w:rsidR="00467400" w:rsidRPr="00F33833" w:rsidRDefault="00467400" w:rsidP="002F1F72">
            <w:pPr>
              <w:rPr>
                <w:rFonts w:cstheme="minorHAnsi"/>
                <w:sz w:val="20"/>
                <w:szCs w:val="20"/>
              </w:rPr>
            </w:pPr>
            <w:r w:rsidRPr="00F33833">
              <w:rPr>
                <w:rFonts w:cstheme="minorHAnsi"/>
                <w:sz w:val="20"/>
                <w:szCs w:val="20"/>
              </w:rPr>
              <w:t>Intervention length not fixed (varied between 9 and 65 weeks)</w:t>
            </w:r>
          </w:p>
          <w:p w14:paraId="269BC4E1" w14:textId="77777777" w:rsidR="00467400" w:rsidRPr="00F33833" w:rsidRDefault="00467400" w:rsidP="002F1F72">
            <w:pPr>
              <w:rPr>
                <w:rFonts w:cstheme="minorHAnsi"/>
                <w:sz w:val="20"/>
                <w:szCs w:val="20"/>
              </w:rPr>
            </w:pPr>
          </w:p>
          <w:p w14:paraId="7DBA79FB" w14:textId="7220E965" w:rsidR="00467400" w:rsidRPr="00F33833" w:rsidRDefault="00467400" w:rsidP="002F1F72">
            <w:pPr>
              <w:rPr>
                <w:rFonts w:cstheme="minorHAnsi"/>
                <w:sz w:val="20"/>
                <w:szCs w:val="20"/>
              </w:rPr>
            </w:pPr>
            <w:r w:rsidRPr="00F33833">
              <w:rPr>
                <w:rFonts w:cstheme="minorHAnsi"/>
                <w:sz w:val="20"/>
                <w:szCs w:val="20"/>
              </w:rPr>
              <w:t>Assessments at pre- and post-intervention, plus 3, 6, 9, and 12-month follow-up</w:t>
            </w:r>
          </w:p>
        </w:tc>
        <w:tc>
          <w:tcPr>
            <w:tcW w:w="2304" w:type="dxa"/>
            <w:vMerge/>
          </w:tcPr>
          <w:p w14:paraId="75E6814D" w14:textId="77777777" w:rsidR="00467400" w:rsidRPr="00F33833" w:rsidRDefault="00467400" w:rsidP="00553F77">
            <w:pPr>
              <w:rPr>
                <w:rFonts w:cstheme="minorHAnsi"/>
                <w:sz w:val="20"/>
                <w:szCs w:val="20"/>
              </w:rPr>
            </w:pPr>
          </w:p>
        </w:tc>
        <w:tc>
          <w:tcPr>
            <w:tcW w:w="1993" w:type="dxa"/>
            <w:vMerge/>
          </w:tcPr>
          <w:p w14:paraId="26FB4F33" w14:textId="77777777" w:rsidR="00467400" w:rsidRPr="00F33833" w:rsidRDefault="00467400" w:rsidP="00553F77">
            <w:pPr>
              <w:rPr>
                <w:rFonts w:cstheme="minorHAnsi"/>
                <w:sz w:val="20"/>
                <w:szCs w:val="20"/>
              </w:rPr>
            </w:pPr>
          </w:p>
        </w:tc>
        <w:tc>
          <w:tcPr>
            <w:tcW w:w="1993" w:type="dxa"/>
            <w:vMerge/>
          </w:tcPr>
          <w:p w14:paraId="121A247B" w14:textId="77777777" w:rsidR="00467400" w:rsidRPr="00F33833" w:rsidRDefault="00467400" w:rsidP="00553F77">
            <w:pPr>
              <w:rPr>
                <w:rFonts w:cstheme="minorHAnsi"/>
                <w:sz w:val="20"/>
                <w:szCs w:val="20"/>
              </w:rPr>
            </w:pPr>
          </w:p>
        </w:tc>
        <w:tc>
          <w:tcPr>
            <w:tcW w:w="1993" w:type="dxa"/>
          </w:tcPr>
          <w:p w14:paraId="7FC50354" w14:textId="77777777" w:rsidR="00467400" w:rsidRPr="00F33833" w:rsidRDefault="00467400" w:rsidP="00553F77">
            <w:pPr>
              <w:rPr>
                <w:rFonts w:cstheme="minorHAnsi"/>
                <w:sz w:val="20"/>
                <w:szCs w:val="20"/>
              </w:rPr>
            </w:pPr>
            <w:r w:rsidRPr="00F33833">
              <w:rPr>
                <w:rFonts w:cstheme="minorHAnsi"/>
                <w:sz w:val="20"/>
                <w:szCs w:val="20"/>
              </w:rPr>
              <w:t>HRQoL, EQ-5D-3L</w:t>
            </w:r>
          </w:p>
          <w:p w14:paraId="3F5C77A9" w14:textId="77777777" w:rsidR="00467400" w:rsidRPr="00F33833" w:rsidRDefault="00467400" w:rsidP="00553F77">
            <w:pPr>
              <w:rPr>
                <w:rFonts w:cstheme="minorHAnsi"/>
                <w:sz w:val="20"/>
                <w:szCs w:val="20"/>
              </w:rPr>
            </w:pPr>
          </w:p>
          <w:p w14:paraId="0FF64B11" w14:textId="7F694738" w:rsidR="00467400" w:rsidRPr="00F33833" w:rsidRDefault="00467400" w:rsidP="00553F77">
            <w:pPr>
              <w:rPr>
                <w:rFonts w:cstheme="minorHAnsi"/>
                <w:sz w:val="20"/>
                <w:szCs w:val="20"/>
              </w:rPr>
            </w:pPr>
            <w:r w:rsidRPr="00F33833">
              <w:rPr>
                <w:rFonts w:cstheme="minorHAnsi"/>
                <w:sz w:val="20"/>
                <w:szCs w:val="20"/>
              </w:rPr>
              <w:t xml:space="preserve">Costs: health care use, TiC-P; all medication, self-report medication history; intervention costs (e.g., development, salary of therapists, training, website etc); patient travel costs; </w:t>
            </w:r>
            <w:r w:rsidRPr="00F33833">
              <w:rPr>
                <w:rFonts w:cstheme="minorHAnsi"/>
                <w:sz w:val="20"/>
                <w:szCs w:val="20"/>
              </w:rPr>
              <w:lastRenderedPageBreak/>
              <w:t>loss of productivity, PRODISQ</w:t>
            </w:r>
          </w:p>
        </w:tc>
      </w:tr>
      <w:tr w:rsidR="00DC6500" w:rsidRPr="00F33833" w14:paraId="24EECAB2" w14:textId="77777777" w:rsidTr="007D645A">
        <w:tc>
          <w:tcPr>
            <w:tcW w:w="1555" w:type="dxa"/>
          </w:tcPr>
          <w:p w14:paraId="30F41AF7" w14:textId="03B35B6F" w:rsidR="0053721B" w:rsidRPr="00F33833" w:rsidRDefault="0053721B" w:rsidP="00553F77">
            <w:pPr>
              <w:rPr>
                <w:rFonts w:cstheme="minorHAnsi"/>
                <w:sz w:val="20"/>
                <w:szCs w:val="20"/>
              </w:rPr>
            </w:pPr>
            <w:r w:rsidRPr="00F33833">
              <w:rPr>
                <w:rFonts w:cstheme="minorHAnsi"/>
                <w:sz w:val="20"/>
                <w:szCs w:val="20"/>
              </w:rPr>
              <w:lastRenderedPageBreak/>
              <w:t xml:space="preserve">Frade et al. </w:t>
            </w:r>
            <w:r w:rsidR="0057354A" w:rsidRPr="00F33833">
              <w:rPr>
                <w:rFonts w:cstheme="minorHAnsi"/>
                <w:sz w:val="20"/>
                <w:szCs w:val="20"/>
              </w:rPr>
              <w:t>[43]</w:t>
            </w:r>
          </w:p>
          <w:p w14:paraId="6DDD3D3F" w14:textId="1387E92E" w:rsidR="0053721B" w:rsidRPr="00F33833" w:rsidRDefault="0053721B" w:rsidP="00553F77">
            <w:pPr>
              <w:rPr>
                <w:rFonts w:cstheme="minorHAnsi"/>
                <w:sz w:val="20"/>
                <w:szCs w:val="20"/>
              </w:rPr>
            </w:pPr>
          </w:p>
          <w:p w14:paraId="65E939B7" w14:textId="77777777" w:rsidR="0057354A" w:rsidRPr="00F33833" w:rsidRDefault="0057354A" w:rsidP="00553F77">
            <w:pPr>
              <w:rPr>
                <w:rFonts w:cstheme="minorHAnsi"/>
                <w:sz w:val="20"/>
                <w:szCs w:val="20"/>
              </w:rPr>
            </w:pPr>
            <w:r w:rsidRPr="00F33833">
              <w:rPr>
                <w:rFonts w:cstheme="minorHAnsi"/>
                <w:sz w:val="20"/>
                <w:szCs w:val="20"/>
              </w:rPr>
              <w:t>2023</w:t>
            </w:r>
          </w:p>
          <w:p w14:paraId="2DDB4441" w14:textId="77777777" w:rsidR="0057354A" w:rsidRPr="00F33833" w:rsidRDefault="0057354A" w:rsidP="00553F77">
            <w:pPr>
              <w:rPr>
                <w:rFonts w:cstheme="minorHAnsi"/>
                <w:sz w:val="20"/>
                <w:szCs w:val="20"/>
              </w:rPr>
            </w:pPr>
          </w:p>
          <w:p w14:paraId="6014D49F" w14:textId="3F57FEEB" w:rsidR="0053721B" w:rsidRPr="00F33833" w:rsidRDefault="00251D58" w:rsidP="00553F77">
            <w:pPr>
              <w:rPr>
                <w:rFonts w:cstheme="minorHAnsi"/>
                <w:sz w:val="20"/>
                <w:szCs w:val="20"/>
              </w:rPr>
            </w:pPr>
            <w:r w:rsidRPr="00F33833">
              <w:rPr>
                <w:rFonts w:cstheme="minorHAnsi"/>
                <w:sz w:val="20"/>
                <w:szCs w:val="20"/>
              </w:rPr>
              <w:t>Australia</w:t>
            </w:r>
          </w:p>
          <w:p w14:paraId="3329EE95" w14:textId="65BD7166" w:rsidR="0053721B" w:rsidRPr="00F33833" w:rsidRDefault="0053721B" w:rsidP="00553F77">
            <w:pPr>
              <w:rPr>
                <w:rFonts w:cstheme="minorHAnsi"/>
                <w:sz w:val="20"/>
                <w:szCs w:val="20"/>
              </w:rPr>
            </w:pPr>
          </w:p>
        </w:tc>
        <w:tc>
          <w:tcPr>
            <w:tcW w:w="2126" w:type="dxa"/>
          </w:tcPr>
          <w:p w14:paraId="6AB2A397" w14:textId="5F9EC77A" w:rsidR="0053721B" w:rsidRPr="00F33833" w:rsidRDefault="004033EC" w:rsidP="00553F77">
            <w:pPr>
              <w:rPr>
                <w:rFonts w:cstheme="minorHAnsi"/>
                <w:sz w:val="20"/>
                <w:szCs w:val="20"/>
              </w:rPr>
            </w:pPr>
            <w:r w:rsidRPr="00F33833">
              <w:rPr>
                <w:rFonts w:cstheme="minorHAnsi"/>
                <w:sz w:val="20"/>
                <w:szCs w:val="20"/>
              </w:rPr>
              <w:t xml:space="preserve">To explore the feasibility and effectiveness of a individually supervised, telehealth exercise </w:t>
            </w:r>
            <w:r w:rsidR="00C60628" w:rsidRPr="00F33833">
              <w:rPr>
                <w:rFonts w:cstheme="minorHAnsi"/>
                <w:sz w:val="20"/>
                <w:szCs w:val="20"/>
              </w:rPr>
              <w:t>programme for people living with SLE</w:t>
            </w:r>
          </w:p>
        </w:tc>
        <w:tc>
          <w:tcPr>
            <w:tcW w:w="1984" w:type="dxa"/>
          </w:tcPr>
          <w:p w14:paraId="3CAB80AB" w14:textId="77777777" w:rsidR="0053721B" w:rsidRPr="00F33833" w:rsidRDefault="00651AD4" w:rsidP="00553F77">
            <w:pPr>
              <w:rPr>
                <w:rFonts w:cstheme="minorHAnsi"/>
                <w:sz w:val="20"/>
                <w:szCs w:val="20"/>
              </w:rPr>
            </w:pPr>
            <w:r w:rsidRPr="00F33833">
              <w:rPr>
                <w:rFonts w:cstheme="minorHAnsi"/>
                <w:sz w:val="20"/>
                <w:szCs w:val="20"/>
              </w:rPr>
              <w:t>Pilot study</w:t>
            </w:r>
          </w:p>
          <w:p w14:paraId="6E18463C" w14:textId="77777777" w:rsidR="00651AD4" w:rsidRPr="00F33833" w:rsidRDefault="00651AD4" w:rsidP="00553F77">
            <w:pPr>
              <w:rPr>
                <w:rFonts w:cstheme="minorHAnsi"/>
                <w:sz w:val="20"/>
                <w:szCs w:val="20"/>
              </w:rPr>
            </w:pPr>
          </w:p>
          <w:p w14:paraId="78307FD4" w14:textId="25320887" w:rsidR="007F156B" w:rsidRPr="00F33833" w:rsidRDefault="007F156B" w:rsidP="00553F77">
            <w:pPr>
              <w:rPr>
                <w:rFonts w:cstheme="minorHAnsi"/>
                <w:sz w:val="20"/>
                <w:szCs w:val="20"/>
              </w:rPr>
            </w:pPr>
            <w:r w:rsidRPr="00F33833">
              <w:rPr>
                <w:rFonts w:cstheme="minorHAnsi"/>
                <w:sz w:val="20"/>
                <w:szCs w:val="20"/>
              </w:rPr>
              <w:t>8-week intervention</w:t>
            </w:r>
          </w:p>
          <w:p w14:paraId="0B8A683C" w14:textId="77777777" w:rsidR="007F156B" w:rsidRPr="00F33833" w:rsidRDefault="007F156B" w:rsidP="00553F77">
            <w:pPr>
              <w:rPr>
                <w:rFonts w:cstheme="minorHAnsi"/>
                <w:sz w:val="20"/>
                <w:szCs w:val="20"/>
              </w:rPr>
            </w:pPr>
          </w:p>
          <w:p w14:paraId="623AD369" w14:textId="7747C7AB" w:rsidR="00651AD4" w:rsidRPr="00F33833" w:rsidRDefault="00651AD4" w:rsidP="00553F77">
            <w:pPr>
              <w:rPr>
                <w:rFonts w:cstheme="minorHAnsi"/>
                <w:sz w:val="20"/>
                <w:szCs w:val="20"/>
              </w:rPr>
            </w:pPr>
            <w:r w:rsidRPr="00F33833">
              <w:rPr>
                <w:rFonts w:cstheme="minorHAnsi"/>
                <w:sz w:val="20"/>
                <w:szCs w:val="20"/>
              </w:rPr>
              <w:t>Assessmen</w:t>
            </w:r>
            <w:r w:rsidR="00BE24E8" w:rsidRPr="00F33833">
              <w:rPr>
                <w:rFonts w:cstheme="minorHAnsi"/>
                <w:sz w:val="20"/>
                <w:szCs w:val="20"/>
              </w:rPr>
              <w:t>ts at baseline and post-intervention</w:t>
            </w:r>
          </w:p>
        </w:tc>
        <w:tc>
          <w:tcPr>
            <w:tcW w:w="2304" w:type="dxa"/>
          </w:tcPr>
          <w:p w14:paraId="64477DFA" w14:textId="77777777" w:rsidR="0053721B" w:rsidRPr="00F33833" w:rsidRDefault="00BE24E8" w:rsidP="00553F77">
            <w:pPr>
              <w:rPr>
                <w:rFonts w:cstheme="minorHAnsi"/>
                <w:sz w:val="20"/>
                <w:szCs w:val="20"/>
              </w:rPr>
            </w:pPr>
            <w:r w:rsidRPr="00F33833">
              <w:rPr>
                <w:rFonts w:cstheme="minorHAnsi"/>
                <w:sz w:val="20"/>
                <w:szCs w:val="20"/>
              </w:rPr>
              <w:t>SLE (</w:t>
            </w:r>
            <w:r w:rsidR="00181C2F" w:rsidRPr="00F33833">
              <w:rPr>
                <w:rFonts w:cstheme="minorHAnsi"/>
                <w:sz w:val="20"/>
                <w:szCs w:val="20"/>
              </w:rPr>
              <w:t>total n = 15)</w:t>
            </w:r>
          </w:p>
          <w:p w14:paraId="3C440838" w14:textId="77777777" w:rsidR="00181C2F" w:rsidRPr="00F33833" w:rsidRDefault="00181C2F" w:rsidP="00553F77">
            <w:pPr>
              <w:rPr>
                <w:rFonts w:cstheme="minorHAnsi"/>
                <w:sz w:val="20"/>
                <w:szCs w:val="20"/>
              </w:rPr>
            </w:pPr>
          </w:p>
          <w:p w14:paraId="2016C3A3" w14:textId="580762AB" w:rsidR="00181C2F" w:rsidRPr="00F33833" w:rsidRDefault="00205CCD" w:rsidP="00553F77">
            <w:pPr>
              <w:rPr>
                <w:rFonts w:cstheme="minorHAnsi"/>
                <w:sz w:val="20"/>
                <w:szCs w:val="20"/>
              </w:rPr>
            </w:pPr>
            <w:r w:rsidRPr="00F33833">
              <w:rPr>
                <w:rFonts w:cstheme="minorHAnsi"/>
                <w:sz w:val="20"/>
                <w:szCs w:val="20"/>
              </w:rPr>
              <w:t>Exercise i</w:t>
            </w:r>
            <w:r w:rsidR="00181C2F" w:rsidRPr="00F33833">
              <w:rPr>
                <w:rFonts w:cstheme="minorHAnsi"/>
                <w:sz w:val="20"/>
                <w:szCs w:val="20"/>
              </w:rPr>
              <w:t xml:space="preserve">ntervention (n = </w:t>
            </w:r>
            <w:r w:rsidR="00A821F4" w:rsidRPr="00F33833">
              <w:rPr>
                <w:rFonts w:cstheme="minorHAnsi"/>
                <w:sz w:val="20"/>
                <w:szCs w:val="20"/>
              </w:rPr>
              <w:t>8)</w:t>
            </w:r>
            <w:r w:rsidR="005C6C27" w:rsidRPr="00F33833">
              <w:rPr>
                <w:rFonts w:cstheme="minorHAnsi"/>
                <w:sz w:val="20"/>
                <w:szCs w:val="20"/>
              </w:rPr>
              <w:t xml:space="preserve">, mean age </w:t>
            </w:r>
            <w:r w:rsidR="005062E7" w:rsidRPr="00F33833">
              <w:rPr>
                <w:rFonts w:cstheme="minorHAnsi"/>
                <w:sz w:val="20"/>
                <w:szCs w:val="20"/>
              </w:rPr>
              <w:t>48 (SD 18),</w:t>
            </w:r>
            <w:r w:rsidR="007679F4" w:rsidRPr="00F33833">
              <w:rPr>
                <w:rFonts w:cstheme="minorHAnsi"/>
                <w:sz w:val="20"/>
                <w:szCs w:val="20"/>
              </w:rPr>
              <w:t xml:space="preserve"> 8F (100%), </w:t>
            </w:r>
            <w:r w:rsidR="005062E7" w:rsidRPr="00F33833">
              <w:rPr>
                <w:rFonts w:cstheme="minorHAnsi"/>
                <w:sz w:val="20"/>
                <w:szCs w:val="20"/>
              </w:rPr>
              <w:t>mean disease duration</w:t>
            </w:r>
            <w:r w:rsidR="00250EED" w:rsidRPr="00F33833">
              <w:rPr>
                <w:rFonts w:cstheme="minorHAnsi"/>
                <w:sz w:val="20"/>
                <w:szCs w:val="20"/>
              </w:rPr>
              <w:t xml:space="preserve"> 12 (SD 8)</w:t>
            </w:r>
          </w:p>
          <w:p w14:paraId="76D297A0" w14:textId="77777777" w:rsidR="00205CCD" w:rsidRPr="00F33833" w:rsidRDefault="00205CCD" w:rsidP="00553F77">
            <w:pPr>
              <w:rPr>
                <w:rFonts w:cstheme="minorHAnsi"/>
                <w:sz w:val="20"/>
                <w:szCs w:val="20"/>
              </w:rPr>
            </w:pPr>
          </w:p>
          <w:p w14:paraId="05CD5125" w14:textId="0255021B" w:rsidR="00205CCD" w:rsidRPr="00F33833" w:rsidRDefault="00205CCD" w:rsidP="00553F77">
            <w:pPr>
              <w:rPr>
                <w:rFonts w:cstheme="minorHAnsi"/>
                <w:sz w:val="20"/>
                <w:szCs w:val="20"/>
              </w:rPr>
            </w:pPr>
            <w:r w:rsidRPr="00F33833">
              <w:rPr>
                <w:rFonts w:cstheme="minorHAnsi"/>
                <w:sz w:val="20"/>
                <w:szCs w:val="20"/>
              </w:rPr>
              <w:t>Control (n = 7)</w:t>
            </w:r>
            <w:r w:rsidR="00250EED" w:rsidRPr="00F33833">
              <w:rPr>
                <w:rFonts w:cstheme="minorHAnsi"/>
                <w:sz w:val="20"/>
                <w:szCs w:val="20"/>
              </w:rPr>
              <w:t xml:space="preserve">, mean age 41 (SD 11), </w:t>
            </w:r>
            <w:r w:rsidR="00BC21B2" w:rsidRPr="00F33833">
              <w:rPr>
                <w:rFonts w:cstheme="minorHAnsi"/>
                <w:sz w:val="20"/>
                <w:szCs w:val="20"/>
              </w:rPr>
              <w:t xml:space="preserve">7F (100%), </w:t>
            </w:r>
            <w:r w:rsidR="00250EED" w:rsidRPr="00F33833">
              <w:rPr>
                <w:rFonts w:cstheme="minorHAnsi"/>
                <w:sz w:val="20"/>
                <w:szCs w:val="20"/>
              </w:rPr>
              <w:t>mean disease duration</w:t>
            </w:r>
            <w:r w:rsidR="007679F4" w:rsidRPr="00F33833">
              <w:rPr>
                <w:rFonts w:cstheme="minorHAnsi"/>
                <w:sz w:val="20"/>
                <w:szCs w:val="20"/>
              </w:rPr>
              <w:t xml:space="preserve"> 7 (SD 6)</w:t>
            </w:r>
          </w:p>
        </w:tc>
        <w:tc>
          <w:tcPr>
            <w:tcW w:w="1993" w:type="dxa"/>
          </w:tcPr>
          <w:p w14:paraId="7C5FE4AF" w14:textId="6F5EE095" w:rsidR="0053721B" w:rsidRPr="00F33833" w:rsidRDefault="007F156B" w:rsidP="00553F77">
            <w:pPr>
              <w:rPr>
                <w:rFonts w:cstheme="minorHAnsi"/>
                <w:sz w:val="20"/>
                <w:szCs w:val="20"/>
              </w:rPr>
            </w:pPr>
            <w:r w:rsidRPr="00F33833">
              <w:rPr>
                <w:rFonts w:cstheme="minorHAnsi"/>
                <w:sz w:val="20"/>
                <w:szCs w:val="20"/>
              </w:rPr>
              <w:t xml:space="preserve">An </w:t>
            </w:r>
            <w:r w:rsidR="00A6411D" w:rsidRPr="00F33833">
              <w:rPr>
                <w:rFonts w:cstheme="minorHAnsi"/>
                <w:sz w:val="20"/>
                <w:szCs w:val="20"/>
              </w:rPr>
              <w:t>8-week</w:t>
            </w:r>
            <w:r w:rsidR="004D03F4" w:rsidRPr="00F33833">
              <w:rPr>
                <w:rFonts w:cstheme="minorHAnsi"/>
                <w:sz w:val="20"/>
                <w:szCs w:val="20"/>
              </w:rPr>
              <w:t xml:space="preserve"> (2 days / week</w:t>
            </w:r>
            <w:r w:rsidR="00A314EF" w:rsidRPr="00F33833">
              <w:rPr>
                <w:rFonts w:cstheme="minorHAnsi"/>
                <w:sz w:val="20"/>
                <w:szCs w:val="20"/>
              </w:rPr>
              <w:t>, 45 min sessions), supervised</w:t>
            </w:r>
            <w:r w:rsidR="009C6704" w:rsidRPr="00F33833">
              <w:rPr>
                <w:rFonts w:cstheme="minorHAnsi"/>
                <w:sz w:val="20"/>
                <w:szCs w:val="20"/>
              </w:rPr>
              <w:t xml:space="preserve">, telehealth exercise programme </w:t>
            </w:r>
            <w:r w:rsidR="00777FF0" w:rsidRPr="00F33833">
              <w:rPr>
                <w:rFonts w:cstheme="minorHAnsi"/>
                <w:sz w:val="20"/>
                <w:szCs w:val="20"/>
              </w:rPr>
              <w:t>for SLE patients</w:t>
            </w:r>
          </w:p>
          <w:p w14:paraId="58E04414" w14:textId="77777777" w:rsidR="00181C2F" w:rsidRPr="00F33833" w:rsidRDefault="00181C2F" w:rsidP="00553F77">
            <w:pPr>
              <w:rPr>
                <w:rFonts w:cstheme="minorHAnsi"/>
                <w:sz w:val="20"/>
                <w:szCs w:val="20"/>
              </w:rPr>
            </w:pPr>
          </w:p>
          <w:p w14:paraId="30AE9E6E" w14:textId="4C603653" w:rsidR="00181C2F" w:rsidRPr="00F33833" w:rsidRDefault="00181C2F" w:rsidP="00553F77">
            <w:pPr>
              <w:rPr>
                <w:rFonts w:cstheme="minorHAnsi"/>
                <w:sz w:val="20"/>
                <w:szCs w:val="20"/>
              </w:rPr>
            </w:pPr>
            <w:r w:rsidRPr="00F33833">
              <w:rPr>
                <w:rFonts w:cstheme="minorHAnsi"/>
                <w:sz w:val="20"/>
                <w:szCs w:val="20"/>
              </w:rPr>
              <w:t xml:space="preserve">(Comparator = </w:t>
            </w:r>
            <w:r w:rsidR="009C6704" w:rsidRPr="00F33833">
              <w:rPr>
                <w:rFonts w:cstheme="minorHAnsi"/>
                <w:sz w:val="20"/>
                <w:szCs w:val="20"/>
              </w:rPr>
              <w:t>usual care)</w:t>
            </w:r>
          </w:p>
        </w:tc>
        <w:tc>
          <w:tcPr>
            <w:tcW w:w="1993" w:type="dxa"/>
          </w:tcPr>
          <w:p w14:paraId="5266F5CD" w14:textId="77777777" w:rsidR="0053721B" w:rsidRPr="00F33833" w:rsidRDefault="00F23D52" w:rsidP="00553F77">
            <w:pPr>
              <w:rPr>
                <w:rFonts w:cstheme="minorHAnsi"/>
                <w:sz w:val="20"/>
                <w:szCs w:val="20"/>
              </w:rPr>
            </w:pPr>
            <w:r w:rsidRPr="00F33833">
              <w:rPr>
                <w:rFonts w:cstheme="minorHAnsi"/>
                <w:sz w:val="20"/>
                <w:szCs w:val="20"/>
              </w:rPr>
              <w:t>Exercise Physiologist</w:t>
            </w:r>
          </w:p>
          <w:p w14:paraId="7255F579" w14:textId="77777777" w:rsidR="0023320D" w:rsidRPr="00F33833" w:rsidRDefault="0023320D" w:rsidP="00553F77">
            <w:pPr>
              <w:rPr>
                <w:rFonts w:cstheme="minorHAnsi"/>
                <w:sz w:val="20"/>
                <w:szCs w:val="20"/>
              </w:rPr>
            </w:pPr>
          </w:p>
          <w:p w14:paraId="3600BF53" w14:textId="208EE00A" w:rsidR="0023320D" w:rsidRPr="00F33833" w:rsidRDefault="00995CCE" w:rsidP="00553F77">
            <w:pPr>
              <w:rPr>
                <w:rFonts w:cstheme="minorHAnsi"/>
                <w:sz w:val="20"/>
                <w:szCs w:val="20"/>
              </w:rPr>
            </w:pPr>
            <w:r w:rsidRPr="00F33833">
              <w:rPr>
                <w:rFonts w:cstheme="minorHAnsi"/>
                <w:sz w:val="20"/>
                <w:szCs w:val="20"/>
              </w:rPr>
              <w:t>2 x</w:t>
            </w:r>
            <w:r w:rsidR="007F1314" w:rsidRPr="00F33833">
              <w:rPr>
                <w:rFonts w:cstheme="minorHAnsi"/>
                <w:sz w:val="20"/>
                <w:szCs w:val="20"/>
              </w:rPr>
              <w:t xml:space="preserve"> 45</w:t>
            </w:r>
            <w:r w:rsidR="00BC34A2" w:rsidRPr="00F33833">
              <w:rPr>
                <w:rFonts w:cstheme="minorHAnsi"/>
                <w:sz w:val="20"/>
                <w:szCs w:val="20"/>
              </w:rPr>
              <w:t xml:space="preserve">-minute individual and </w:t>
            </w:r>
            <w:r w:rsidR="007F1314" w:rsidRPr="00F33833">
              <w:rPr>
                <w:rFonts w:cstheme="minorHAnsi"/>
                <w:sz w:val="20"/>
                <w:szCs w:val="20"/>
              </w:rPr>
              <w:t xml:space="preserve">real-time zoom sessions with exercise physiologist </w:t>
            </w:r>
            <w:r w:rsidR="007E078A" w:rsidRPr="00F33833">
              <w:rPr>
                <w:rFonts w:cstheme="minorHAnsi"/>
                <w:sz w:val="20"/>
                <w:szCs w:val="20"/>
              </w:rPr>
              <w:t>per week for 8 weeks</w:t>
            </w:r>
          </w:p>
        </w:tc>
        <w:tc>
          <w:tcPr>
            <w:tcW w:w="1993" w:type="dxa"/>
          </w:tcPr>
          <w:p w14:paraId="55B89311" w14:textId="3F923497" w:rsidR="0053721B" w:rsidRPr="00F33833" w:rsidRDefault="000853ED" w:rsidP="00553F77">
            <w:pPr>
              <w:rPr>
                <w:rFonts w:cstheme="minorHAnsi"/>
                <w:sz w:val="20"/>
                <w:szCs w:val="20"/>
              </w:rPr>
            </w:pPr>
            <w:r w:rsidRPr="00F33833">
              <w:rPr>
                <w:rFonts w:cstheme="minorHAnsi"/>
                <w:sz w:val="20"/>
                <w:szCs w:val="20"/>
              </w:rPr>
              <w:t>Pain and fatigue</w:t>
            </w:r>
            <w:r w:rsidR="00AC7463" w:rsidRPr="00F33833">
              <w:rPr>
                <w:rFonts w:cstheme="minorHAnsi"/>
                <w:sz w:val="20"/>
                <w:szCs w:val="20"/>
              </w:rPr>
              <w:t>, 11-point scale adapted from the 10-point Borg scale</w:t>
            </w:r>
            <w:r w:rsidR="006A4F8A" w:rsidRPr="00F33833">
              <w:rPr>
                <w:rFonts w:cstheme="minorHAnsi"/>
                <w:sz w:val="20"/>
                <w:szCs w:val="20"/>
              </w:rPr>
              <w:t xml:space="preserve">; fatigue, FACIT-F; </w:t>
            </w:r>
            <w:r w:rsidR="00AE247C" w:rsidRPr="00F33833">
              <w:rPr>
                <w:rFonts w:cstheme="minorHAnsi"/>
                <w:sz w:val="20"/>
                <w:szCs w:val="20"/>
              </w:rPr>
              <w:t>QoL, RAND 36-Item Health Survey (SF-36)</w:t>
            </w:r>
            <w:r w:rsidR="009E5565" w:rsidRPr="00F33833">
              <w:rPr>
                <w:rFonts w:cstheme="minorHAnsi"/>
                <w:sz w:val="20"/>
                <w:szCs w:val="20"/>
              </w:rPr>
              <w:t xml:space="preserve">; lower body endurance, </w:t>
            </w:r>
            <w:r w:rsidR="00752629" w:rsidRPr="00F33833">
              <w:rPr>
                <w:rFonts w:cstheme="minorHAnsi"/>
                <w:sz w:val="20"/>
                <w:szCs w:val="20"/>
              </w:rPr>
              <w:t>30sSTS</w:t>
            </w:r>
            <w:r w:rsidR="00A01BFE" w:rsidRPr="00F33833">
              <w:rPr>
                <w:rFonts w:cstheme="minorHAnsi"/>
                <w:sz w:val="20"/>
                <w:szCs w:val="20"/>
              </w:rPr>
              <w:t xml:space="preserve">; lower body strength, 5TSTS; </w:t>
            </w:r>
            <w:r w:rsidR="009E566B" w:rsidRPr="00F33833">
              <w:rPr>
                <w:rFonts w:cstheme="minorHAnsi"/>
                <w:sz w:val="20"/>
                <w:szCs w:val="20"/>
              </w:rPr>
              <w:t xml:space="preserve">upper body endurance, 30sAC; </w:t>
            </w:r>
            <w:r w:rsidR="00BA2F4A" w:rsidRPr="00F33833">
              <w:rPr>
                <w:rFonts w:cstheme="minorHAnsi"/>
                <w:sz w:val="20"/>
                <w:szCs w:val="20"/>
              </w:rPr>
              <w:t>aerobic capacity, 2MST; participant feedback</w:t>
            </w:r>
            <w:r w:rsidR="00BD386F" w:rsidRPr="00F33833">
              <w:rPr>
                <w:rFonts w:cstheme="minorHAnsi"/>
                <w:sz w:val="20"/>
                <w:szCs w:val="20"/>
              </w:rPr>
              <w:t>, questionnaire</w:t>
            </w:r>
          </w:p>
        </w:tc>
      </w:tr>
      <w:tr w:rsidR="004519A8" w:rsidRPr="00F33833" w14:paraId="0CDF9495" w14:textId="77777777" w:rsidTr="007D645A">
        <w:tc>
          <w:tcPr>
            <w:tcW w:w="1555" w:type="dxa"/>
          </w:tcPr>
          <w:p w14:paraId="0542193C" w14:textId="76ADC9F3" w:rsidR="004519A8" w:rsidRPr="00F33833" w:rsidRDefault="00004D12" w:rsidP="00553F77">
            <w:pPr>
              <w:rPr>
                <w:rFonts w:cstheme="minorHAnsi"/>
                <w:sz w:val="20"/>
                <w:szCs w:val="20"/>
              </w:rPr>
            </w:pPr>
            <w:r w:rsidRPr="00F33833">
              <w:rPr>
                <w:rFonts w:cstheme="minorHAnsi"/>
                <w:sz w:val="20"/>
                <w:szCs w:val="20"/>
              </w:rPr>
              <w:t xml:space="preserve">García-Perea et al. </w:t>
            </w:r>
            <w:r w:rsidR="0057354A" w:rsidRPr="00F33833">
              <w:rPr>
                <w:rFonts w:cstheme="minorHAnsi"/>
                <w:sz w:val="20"/>
                <w:szCs w:val="20"/>
              </w:rPr>
              <w:t>[44]</w:t>
            </w:r>
          </w:p>
          <w:p w14:paraId="3CC1D250" w14:textId="77777777" w:rsidR="00004D12" w:rsidRPr="00F33833" w:rsidRDefault="00004D12" w:rsidP="00553F77">
            <w:pPr>
              <w:rPr>
                <w:rFonts w:cstheme="minorHAnsi"/>
                <w:sz w:val="20"/>
                <w:szCs w:val="20"/>
              </w:rPr>
            </w:pPr>
          </w:p>
          <w:p w14:paraId="4769B2C4" w14:textId="77777777" w:rsidR="0057354A" w:rsidRPr="00F33833" w:rsidRDefault="0057354A" w:rsidP="00553F77">
            <w:pPr>
              <w:rPr>
                <w:rFonts w:cstheme="minorHAnsi"/>
                <w:sz w:val="20"/>
                <w:szCs w:val="20"/>
              </w:rPr>
            </w:pPr>
            <w:r w:rsidRPr="00F33833">
              <w:rPr>
                <w:rFonts w:cstheme="minorHAnsi"/>
                <w:sz w:val="20"/>
                <w:szCs w:val="20"/>
              </w:rPr>
              <w:t>2022</w:t>
            </w:r>
          </w:p>
          <w:p w14:paraId="264D6E27" w14:textId="77777777" w:rsidR="0057354A" w:rsidRPr="00F33833" w:rsidRDefault="0057354A" w:rsidP="00553F77">
            <w:pPr>
              <w:rPr>
                <w:rFonts w:cstheme="minorHAnsi"/>
                <w:sz w:val="20"/>
                <w:szCs w:val="20"/>
              </w:rPr>
            </w:pPr>
          </w:p>
          <w:p w14:paraId="196403EE" w14:textId="3CFBE358" w:rsidR="00004D12" w:rsidRPr="00F33833" w:rsidRDefault="00004D12" w:rsidP="00553F77">
            <w:pPr>
              <w:rPr>
                <w:rFonts w:cstheme="minorHAnsi"/>
                <w:sz w:val="20"/>
                <w:szCs w:val="20"/>
              </w:rPr>
            </w:pPr>
            <w:r w:rsidRPr="00F33833">
              <w:rPr>
                <w:rFonts w:cstheme="minorHAnsi"/>
                <w:sz w:val="20"/>
                <w:szCs w:val="20"/>
              </w:rPr>
              <w:t>Spain</w:t>
            </w:r>
          </w:p>
        </w:tc>
        <w:tc>
          <w:tcPr>
            <w:tcW w:w="2126" w:type="dxa"/>
          </w:tcPr>
          <w:p w14:paraId="2CF784D3" w14:textId="70BBDEB6" w:rsidR="004519A8" w:rsidRPr="00F33833" w:rsidRDefault="00004D12" w:rsidP="00553F77">
            <w:pPr>
              <w:rPr>
                <w:rFonts w:cstheme="minorHAnsi"/>
                <w:sz w:val="20"/>
                <w:szCs w:val="20"/>
              </w:rPr>
            </w:pPr>
            <w:r w:rsidRPr="00F33833">
              <w:rPr>
                <w:rFonts w:cstheme="minorHAnsi"/>
                <w:sz w:val="20"/>
                <w:szCs w:val="20"/>
              </w:rPr>
              <w:t xml:space="preserve">To assess the effectiveness of </w:t>
            </w:r>
            <w:r w:rsidR="00F0620C" w:rsidRPr="00F33833">
              <w:rPr>
                <w:rFonts w:cstheme="minorHAnsi"/>
                <w:sz w:val="20"/>
                <w:szCs w:val="20"/>
              </w:rPr>
              <w:t xml:space="preserve">online nursing consultations </w:t>
            </w:r>
            <w:r w:rsidR="004238A8" w:rsidRPr="00F33833">
              <w:rPr>
                <w:rFonts w:cstheme="minorHAnsi"/>
                <w:sz w:val="20"/>
                <w:szCs w:val="20"/>
              </w:rPr>
              <w:t>in improving QoL for people living with FM</w:t>
            </w:r>
          </w:p>
        </w:tc>
        <w:tc>
          <w:tcPr>
            <w:tcW w:w="1984" w:type="dxa"/>
          </w:tcPr>
          <w:p w14:paraId="3AD0CCD3" w14:textId="77777777" w:rsidR="00E539D6" w:rsidRPr="00F33833" w:rsidRDefault="00E539D6" w:rsidP="00553F77">
            <w:pPr>
              <w:rPr>
                <w:rFonts w:cstheme="minorHAnsi"/>
                <w:sz w:val="20"/>
                <w:szCs w:val="20"/>
              </w:rPr>
            </w:pPr>
            <w:r w:rsidRPr="00F33833">
              <w:rPr>
                <w:rFonts w:cstheme="minorHAnsi"/>
                <w:sz w:val="20"/>
                <w:szCs w:val="20"/>
              </w:rPr>
              <w:t>Parallel design, RCT</w:t>
            </w:r>
          </w:p>
          <w:p w14:paraId="1B02AA33" w14:textId="77777777" w:rsidR="00E539D6" w:rsidRPr="00F33833" w:rsidRDefault="00E539D6" w:rsidP="00553F77">
            <w:pPr>
              <w:rPr>
                <w:rFonts w:cstheme="minorHAnsi"/>
                <w:sz w:val="20"/>
                <w:szCs w:val="20"/>
              </w:rPr>
            </w:pPr>
          </w:p>
          <w:p w14:paraId="7C5C0487" w14:textId="77EC89E8" w:rsidR="00E539D6" w:rsidRPr="00F33833" w:rsidRDefault="00CF7014" w:rsidP="00553F77">
            <w:pPr>
              <w:rPr>
                <w:rFonts w:cstheme="minorHAnsi"/>
                <w:sz w:val="20"/>
                <w:szCs w:val="20"/>
              </w:rPr>
            </w:pPr>
            <w:r w:rsidRPr="00F33833">
              <w:rPr>
                <w:rFonts w:cstheme="minorHAnsi"/>
                <w:sz w:val="20"/>
                <w:szCs w:val="20"/>
              </w:rPr>
              <w:t>12-month study period</w:t>
            </w:r>
          </w:p>
          <w:p w14:paraId="732C607E" w14:textId="77777777" w:rsidR="00E539D6" w:rsidRPr="00F33833" w:rsidRDefault="00E539D6" w:rsidP="00553F77">
            <w:pPr>
              <w:rPr>
                <w:rFonts w:cstheme="minorHAnsi"/>
                <w:sz w:val="20"/>
                <w:szCs w:val="20"/>
              </w:rPr>
            </w:pPr>
          </w:p>
          <w:p w14:paraId="2EAF5172" w14:textId="50482FBB" w:rsidR="004519A8" w:rsidRPr="00F33833" w:rsidRDefault="004238A8" w:rsidP="00553F77">
            <w:pPr>
              <w:rPr>
                <w:rFonts w:cstheme="minorHAnsi"/>
                <w:sz w:val="20"/>
                <w:szCs w:val="20"/>
              </w:rPr>
            </w:pPr>
            <w:r w:rsidRPr="00F33833">
              <w:rPr>
                <w:rFonts w:cstheme="minorHAnsi"/>
                <w:sz w:val="20"/>
                <w:szCs w:val="20"/>
              </w:rPr>
              <w:t>Assessments at baseline, 6-month, and 12-month follow-up</w:t>
            </w:r>
          </w:p>
        </w:tc>
        <w:tc>
          <w:tcPr>
            <w:tcW w:w="2304" w:type="dxa"/>
          </w:tcPr>
          <w:p w14:paraId="6D966379" w14:textId="77777777" w:rsidR="004519A8" w:rsidRPr="00F33833" w:rsidRDefault="00403E69" w:rsidP="00553F77">
            <w:pPr>
              <w:rPr>
                <w:rFonts w:cstheme="minorHAnsi"/>
                <w:sz w:val="20"/>
                <w:szCs w:val="20"/>
              </w:rPr>
            </w:pPr>
            <w:r w:rsidRPr="00F33833">
              <w:rPr>
                <w:rFonts w:cstheme="minorHAnsi"/>
                <w:sz w:val="20"/>
                <w:szCs w:val="20"/>
              </w:rPr>
              <w:t xml:space="preserve">FM (n = </w:t>
            </w:r>
            <w:r w:rsidR="0079241A" w:rsidRPr="00F33833">
              <w:rPr>
                <w:rFonts w:cstheme="minorHAnsi"/>
                <w:sz w:val="20"/>
                <w:szCs w:val="20"/>
              </w:rPr>
              <w:t>80)</w:t>
            </w:r>
          </w:p>
          <w:p w14:paraId="7F20FF1C" w14:textId="77777777" w:rsidR="0079241A" w:rsidRPr="00F33833" w:rsidRDefault="0079241A" w:rsidP="00553F77">
            <w:pPr>
              <w:rPr>
                <w:rFonts w:cstheme="minorHAnsi"/>
                <w:sz w:val="20"/>
                <w:szCs w:val="20"/>
              </w:rPr>
            </w:pPr>
          </w:p>
          <w:p w14:paraId="10322122" w14:textId="77777777" w:rsidR="0079241A" w:rsidRPr="00F33833" w:rsidRDefault="0079241A" w:rsidP="00553F77">
            <w:pPr>
              <w:rPr>
                <w:rFonts w:cstheme="minorHAnsi"/>
                <w:sz w:val="20"/>
                <w:szCs w:val="20"/>
              </w:rPr>
            </w:pPr>
            <w:r w:rsidRPr="00F33833">
              <w:rPr>
                <w:rFonts w:cstheme="minorHAnsi"/>
                <w:sz w:val="20"/>
                <w:szCs w:val="20"/>
              </w:rPr>
              <w:t>Control (n = 40), mean age 55.5 (SD 4.06), 38F (95%)</w:t>
            </w:r>
          </w:p>
          <w:p w14:paraId="6EC03033" w14:textId="77777777" w:rsidR="0079241A" w:rsidRPr="00F33833" w:rsidRDefault="0079241A" w:rsidP="00553F77">
            <w:pPr>
              <w:rPr>
                <w:rFonts w:cstheme="minorHAnsi"/>
                <w:sz w:val="20"/>
                <w:szCs w:val="20"/>
              </w:rPr>
            </w:pPr>
          </w:p>
          <w:p w14:paraId="16D43E22" w14:textId="5B8AC92C" w:rsidR="0079241A" w:rsidRPr="00F33833" w:rsidRDefault="0079241A" w:rsidP="00553F77">
            <w:pPr>
              <w:rPr>
                <w:rFonts w:cstheme="minorHAnsi"/>
                <w:sz w:val="20"/>
                <w:szCs w:val="20"/>
              </w:rPr>
            </w:pPr>
            <w:r w:rsidRPr="00F33833">
              <w:rPr>
                <w:rFonts w:cstheme="minorHAnsi"/>
                <w:sz w:val="20"/>
                <w:szCs w:val="20"/>
              </w:rPr>
              <w:t>Intervention (n = 40), mean age 53.3 (SD 7.49)</w:t>
            </w:r>
            <w:r w:rsidR="00CE4E7D" w:rsidRPr="00F33833">
              <w:rPr>
                <w:rFonts w:cstheme="minorHAnsi"/>
                <w:sz w:val="20"/>
                <w:szCs w:val="20"/>
              </w:rPr>
              <w:t>, 39F (97.5%)</w:t>
            </w:r>
          </w:p>
        </w:tc>
        <w:tc>
          <w:tcPr>
            <w:tcW w:w="1993" w:type="dxa"/>
          </w:tcPr>
          <w:p w14:paraId="39789533" w14:textId="77777777" w:rsidR="004519A8" w:rsidRPr="00F33833" w:rsidRDefault="000B139F" w:rsidP="00553F77">
            <w:pPr>
              <w:rPr>
                <w:rFonts w:cstheme="minorHAnsi"/>
                <w:sz w:val="20"/>
                <w:szCs w:val="20"/>
              </w:rPr>
            </w:pPr>
            <w:r w:rsidRPr="00F33833">
              <w:rPr>
                <w:rFonts w:cstheme="minorHAnsi"/>
                <w:sz w:val="20"/>
                <w:szCs w:val="20"/>
              </w:rPr>
              <w:t>A web-based</w:t>
            </w:r>
            <w:r w:rsidR="00D56AB3" w:rsidRPr="00F33833">
              <w:rPr>
                <w:rFonts w:cstheme="minorHAnsi"/>
                <w:sz w:val="20"/>
                <w:szCs w:val="20"/>
              </w:rPr>
              <w:t xml:space="preserve"> platform that provides </w:t>
            </w:r>
            <w:r w:rsidR="00F20D50" w:rsidRPr="00F33833">
              <w:rPr>
                <w:rFonts w:cstheme="minorHAnsi"/>
                <w:sz w:val="20"/>
                <w:szCs w:val="20"/>
              </w:rPr>
              <w:t>education and health care professional interaction</w:t>
            </w:r>
          </w:p>
          <w:p w14:paraId="4DA9826A" w14:textId="77777777" w:rsidR="00F20D50" w:rsidRPr="00F33833" w:rsidRDefault="00F20D50" w:rsidP="00553F77">
            <w:pPr>
              <w:rPr>
                <w:rFonts w:cstheme="minorHAnsi"/>
                <w:sz w:val="20"/>
                <w:szCs w:val="20"/>
              </w:rPr>
            </w:pPr>
          </w:p>
          <w:p w14:paraId="5190C8B1" w14:textId="77777777" w:rsidR="00F20D50" w:rsidRPr="00F33833" w:rsidRDefault="00CC7838" w:rsidP="00553F77">
            <w:pPr>
              <w:rPr>
                <w:rFonts w:cstheme="minorHAnsi"/>
                <w:sz w:val="20"/>
                <w:szCs w:val="20"/>
              </w:rPr>
            </w:pPr>
            <w:r w:rsidRPr="00F33833">
              <w:rPr>
                <w:rFonts w:cstheme="minorHAnsi"/>
                <w:sz w:val="20"/>
                <w:szCs w:val="20"/>
              </w:rPr>
              <w:t>Education, clinical history, and messaging system</w:t>
            </w:r>
          </w:p>
          <w:p w14:paraId="79AF9F52" w14:textId="77777777" w:rsidR="00CC7838" w:rsidRPr="00F33833" w:rsidRDefault="00CC7838" w:rsidP="00553F77">
            <w:pPr>
              <w:rPr>
                <w:rFonts w:cstheme="minorHAnsi"/>
                <w:sz w:val="20"/>
                <w:szCs w:val="20"/>
              </w:rPr>
            </w:pPr>
          </w:p>
          <w:p w14:paraId="67606F46" w14:textId="1008B87C" w:rsidR="00CC7838" w:rsidRPr="00F33833" w:rsidRDefault="00CC7838" w:rsidP="00553F77">
            <w:pPr>
              <w:rPr>
                <w:rFonts w:cstheme="minorHAnsi"/>
                <w:sz w:val="20"/>
                <w:szCs w:val="20"/>
              </w:rPr>
            </w:pPr>
            <w:r w:rsidRPr="00F33833">
              <w:rPr>
                <w:rFonts w:cstheme="minorHAnsi"/>
                <w:sz w:val="20"/>
                <w:szCs w:val="20"/>
              </w:rPr>
              <w:t xml:space="preserve">(Comparator = </w:t>
            </w:r>
            <w:r w:rsidR="003A76D8" w:rsidRPr="00F33833">
              <w:rPr>
                <w:rFonts w:cstheme="minorHAnsi"/>
                <w:sz w:val="20"/>
                <w:szCs w:val="20"/>
              </w:rPr>
              <w:t>standard follow-up control)</w:t>
            </w:r>
          </w:p>
        </w:tc>
        <w:tc>
          <w:tcPr>
            <w:tcW w:w="1993" w:type="dxa"/>
          </w:tcPr>
          <w:p w14:paraId="16E2E570" w14:textId="77777777" w:rsidR="004519A8" w:rsidRPr="00F33833" w:rsidRDefault="00EC2720" w:rsidP="00553F77">
            <w:pPr>
              <w:rPr>
                <w:rFonts w:cstheme="minorHAnsi"/>
                <w:sz w:val="20"/>
                <w:szCs w:val="20"/>
              </w:rPr>
            </w:pPr>
            <w:r w:rsidRPr="00F33833">
              <w:rPr>
                <w:rFonts w:cstheme="minorHAnsi"/>
                <w:sz w:val="20"/>
                <w:szCs w:val="20"/>
              </w:rPr>
              <w:t>Nurse or medical sta</w:t>
            </w:r>
            <w:r w:rsidR="00C04532" w:rsidRPr="00F33833">
              <w:rPr>
                <w:rFonts w:cstheme="minorHAnsi"/>
                <w:sz w:val="20"/>
                <w:szCs w:val="20"/>
              </w:rPr>
              <w:t>ff:</w:t>
            </w:r>
          </w:p>
          <w:p w14:paraId="2F7E46DB" w14:textId="77777777" w:rsidR="00C04532" w:rsidRPr="00F33833" w:rsidRDefault="00C04532" w:rsidP="00553F77">
            <w:pPr>
              <w:rPr>
                <w:rFonts w:cstheme="minorHAnsi"/>
                <w:sz w:val="20"/>
                <w:szCs w:val="20"/>
              </w:rPr>
            </w:pPr>
          </w:p>
          <w:p w14:paraId="7999B0DC" w14:textId="1B5BB1C0" w:rsidR="00C04532" w:rsidRPr="00F33833" w:rsidRDefault="00C04532" w:rsidP="00553F77">
            <w:pPr>
              <w:rPr>
                <w:rFonts w:cstheme="minorHAnsi"/>
                <w:sz w:val="20"/>
                <w:szCs w:val="20"/>
              </w:rPr>
            </w:pPr>
            <w:r w:rsidRPr="00F33833">
              <w:rPr>
                <w:rFonts w:cstheme="minorHAnsi"/>
                <w:sz w:val="20"/>
                <w:szCs w:val="20"/>
              </w:rPr>
              <w:t>Online messaging system</w:t>
            </w:r>
            <w:r w:rsidR="00346253" w:rsidRPr="00F33833">
              <w:rPr>
                <w:rFonts w:cstheme="minorHAnsi"/>
                <w:sz w:val="20"/>
                <w:szCs w:val="20"/>
              </w:rPr>
              <w:t xml:space="preserve"> for any time use</w:t>
            </w:r>
          </w:p>
        </w:tc>
        <w:tc>
          <w:tcPr>
            <w:tcW w:w="1993" w:type="dxa"/>
          </w:tcPr>
          <w:p w14:paraId="1822DF5C" w14:textId="3AC3E5F9" w:rsidR="004519A8" w:rsidRPr="00F33833" w:rsidRDefault="00321988" w:rsidP="00553F77">
            <w:pPr>
              <w:rPr>
                <w:rFonts w:cstheme="minorHAnsi"/>
                <w:sz w:val="20"/>
                <w:szCs w:val="20"/>
              </w:rPr>
            </w:pPr>
            <w:r w:rsidRPr="00F33833">
              <w:rPr>
                <w:rFonts w:cstheme="minorHAnsi"/>
                <w:sz w:val="20"/>
                <w:szCs w:val="20"/>
              </w:rPr>
              <w:t xml:space="preserve">Primary: </w:t>
            </w:r>
            <w:r w:rsidR="00E073AB" w:rsidRPr="00F33833">
              <w:rPr>
                <w:rFonts w:cstheme="minorHAnsi"/>
                <w:sz w:val="20"/>
                <w:szCs w:val="20"/>
              </w:rPr>
              <w:t>effect of FM on perceived health, FIQ</w:t>
            </w:r>
            <w:r w:rsidR="003B2FC8" w:rsidRPr="00F33833">
              <w:rPr>
                <w:rFonts w:cstheme="minorHAnsi"/>
                <w:sz w:val="20"/>
                <w:szCs w:val="20"/>
              </w:rPr>
              <w:t xml:space="preserve">; </w:t>
            </w:r>
            <w:r w:rsidR="00722292" w:rsidRPr="00F33833">
              <w:rPr>
                <w:rFonts w:cstheme="minorHAnsi"/>
                <w:sz w:val="20"/>
                <w:szCs w:val="20"/>
              </w:rPr>
              <w:t>QoL and emotional status (anxiety and depression), SF-36</w:t>
            </w:r>
          </w:p>
        </w:tc>
      </w:tr>
      <w:tr w:rsidR="0001110A" w:rsidRPr="00F33833" w14:paraId="6B0046EA" w14:textId="77777777" w:rsidTr="007D645A">
        <w:tc>
          <w:tcPr>
            <w:tcW w:w="1555" w:type="dxa"/>
          </w:tcPr>
          <w:p w14:paraId="111BCEF7" w14:textId="34FD535C" w:rsidR="008A1E50" w:rsidRPr="00F33833" w:rsidRDefault="008A1E50" w:rsidP="00553F77">
            <w:pPr>
              <w:rPr>
                <w:rFonts w:cstheme="minorHAnsi"/>
                <w:sz w:val="20"/>
                <w:szCs w:val="20"/>
              </w:rPr>
            </w:pPr>
            <w:r w:rsidRPr="00F33833">
              <w:rPr>
                <w:rFonts w:cstheme="minorHAnsi"/>
                <w:sz w:val="20"/>
                <w:szCs w:val="20"/>
              </w:rPr>
              <w:t xml:space="preserve">Godziuk et al. </w:t>
            </w:r>
            <w:r w:rsidR="0057354A" w:rsidRPr="00F33833">
              <w:rPr>
                <w:rFonts w:cstheme="minorHAnsi"/>
                <w:sz w:val="20"/>
                <w:szCs w:val="20"/>
              </w:rPr>
              <w:t>[45]</w:t>
            </w:r>
          </w:p>
          <w:p w14:paraId="03DD2B94" w14:textId="77777777" w:rsidR="00157E6E" w:rsidRPr="00F33833" w:rsidRDefault="00157E6E" w:rsidP="00553F77">
            <w:pPr>
              <w:rPr>
                <w:rFonts w:cstheme="minorHAnsi"/>
                <w:sz w:val="20"/>
                <w:szCs w:val="20"/>
              </w:rPr>
            </w:pPr>
          </w:p>
          <w:p w14:paraId="4A929601" w14:textId="77777777" w:rsidR="0057354A" w:rsidRPr="00F33833" w:rsidRDefault="0057354A" w:rsidP="00553F77">
            <w:pPr>
              <w:rPr>
                <w:rFonts w:cstheme="minorHAnsi"/>
                <w:sz w:val="20"/>
                <w:szCs w:val="20"/>
              </w:rPr>
            </w:pPr>
            <w:r w:rsidRPr="00F33833">
              <w:rPr>
                <w:rFonts w:cstheme="minorHAnsi"/>
                <w:sz w:val="20"/>
                <w:szCs w:val="20"/>
              </w:rPr>
              <w:t>2022</w:t>
            </w:r>
          </w:p>
          <w:p w14:paraId="0ACEEEA6" w14:textId="77777777" w:rsidR="0057354A" w:rsidRPr="00F33833" w:rsidRDefault="0057354A" w:rsidP="00553F77">
            <w:pPr>
              <w:rPr>
                <w:rFonts w:cstheme="minorHAnsi"/>
                <w:sz w:val="20"/>
                <w:szCs w:val="20"/>
              </w:rPr>
            </w:pPr>
          </w:p>
          <w:p w14:paraId="12456ACB" w14:textId="749171FD" w:rsidR="00CB0567" w:rsidRPr="00F33833" w:rsidRDefault="00CB0567" w:rsidP="00553F77">
            <w:pPr>
              <w:rPr>
                <w:rFonts w:cstheme="minorHAnsi"/>
                <w:sz w:val="20"/>
                <w:szCs w:val="20"/>
              </w:rPr>
            </w:pPr>
            <w:r w:rsidRPr="00F33833">
              <w:rPr>
                <w:rFonts w:cstheme="minorHAnsi"/>
                <w:sz w:val="20"/>
                <w:szCs w:val="20"/>
              </w:rPr>
              <w:t>Canada</w:t>
            </w:r>
          </w:p>
          <w:p w14:paraId="3F0A6F3F" w14:textId="7CBB6C3B" w:rsidR="00157E6E" w:rsidRPr="00F33833" w:rsidRDefault="00157E6E" w:rsidP="00553F77">
            <w:pPr>
              <w:rPr>
                <w:rFonts w:cstheme="minorHAnsi"/>
                <w:sz w:val="20"/>
                <w:szCs w:val="20"/>
              </w:rPr>
            </w:pPr>
          </w:p>
        </w:tc>
        <w:tc>
          <w:tcPr>
            <w:tcW w:w="2126" w:type="dxa"/>
          </w:tcPr>
          <w:p w14:paraId="0E5A999C" w14:textId="266E1B19" w:rsidR="008A1E50" w:rsidRPr="00F33833" w:rsidRDefault="003B6D62" w:rsidP="00553F77">
            <w:pPr>
              <w:rPr>
                <w:rFonts w:cstheme="minorHAnsi"/>
                <w:sz w:val="20"/>
                <w:szCs w:val="20"/>
              </w:rPr>
            </w:pPr>
            <w:r w:rsidRPr="00F33833">
              <w:rPr>
                <w:rFonts w:cstheme="minorHAnsi"/>
                <w:sz w:val="20"/>
                <w:szCs w:val="20"/>
              </w:rPr>
              <w:lastRenderedPageBreak/>
              <w:t>To determine</w:t>
            </w:r>
            <w:r w:rsidR="008655D9" w:rsidRPr="00F33833">
              <w:rPr>
                <w:rFonts w:cstheme="minorHAnsi"/>
                <w:sz w:val="20"/>
                <w:szCs w:val="20"/>
              </w:rPr>
              <w:t xml:space="preserve"> if a weight-neutral</w:t>
            </w:r>
            <w:r w:rsidR="007D0F48" w:rsidRPr="00F33833">
              <w:rPr>
                <w:rFonts w:cstheme="minorHAnsi"/>
                <w:sz w:val="20"/>
                <w:szCs w:val="20"/>
              </w:rPr>
              <w:t xml:space="preserve"> behavioural intervention is </w:t>
            </w:r>
            <w:r w:rsidR="005960A3" w:rsidRPr="00F33833">
              <w:rPr>
                <w:rFonts w:cstheme="minorHAnsi"/>
                <w:sz w:val="20"/>
                <w:szCs w:val="20"/>
              </w:rPr>
              <w:lastRenderedPageBreak/>
              <w:t>feasibility and acceptable to KOA patients</w:t>
            </w:r>
            <w:r w:rsidR="00EF780C" w:rsidRPr="00F33833">
              <w:rPr>
                <w:rFonts w:cstheme="minorHAnsi"/>
                <w:sz w:val="20"/>
                <w:szCs w:val="20"/>
              </w:rPr>
              <w:t>, and improves body composition and physical function</w:t>
            </w:r>
          </w:p>
        </w:tc>
        <w:tc>
          <w:tcPr>
            <w:tcW w:w="1984" w:type="dxa"/>
          </w:tcPr>
          <w:p w14:paraId="385D8B11" w14:textId="63A5A2E5" w:rsidR="008A1E50" w:rsidRPr="00F33833" w:rsidRDefault="005213C8" w:rsidP="00553F77">
            <w:pPr>
              <w:rPr>
                <w:rFonts w:cstheme="minorHAnsi"/>
                <w:sz w:val="20"/>
                <w:szCs w:val="20"/>
              </w:rPr>
            </w:pPr>
            <w:r w:rsidRPr="00F33833">
              <w:rPr>
                <w:rFonts w:cstheme="minorHAnsi"/>
                <w:sz w:val="20"/>
                <w:szCs w:val="20"/>
              </w:rPr>
              <w:lastRenderedPageBreak/>
              <w:t xml:space="preserve">Protocol </w:t>
            </w:r>
            <w:r w:rsidR="008E209A" w:rsidRPr="00F33833">
              <w:rPr>
                <w:rFonts w:cstheme="minorHAnsi"/>
                <w:sz w:val="20"/>
                <w:szCs w:val="20"/>
              </w:rPr>
              <w:t>of a p</w:t>
            </w:r>
            <w:r w:rsidR="00EF71CF" w:rsidRPr="00F33833">
              <w:rPr>
                <w:rFonts w:cstheme="minorHAnsi"/>
                <w:sz w:val="20"/>
                <w:szCs w:val="20"/>
              </w:rPr>
              <w:t>arallel-arm, randomized pilot and feasibility trial</w:t>
            </w:r>
            <w:r w:rsidR="008E209A" w:rsidRPr="00F33833">
              <w:rPr>
                <w:rFonts w:cstheme="minorHAnsi"/>
                <w:sz w:val="20"/>
                <w:szCs w:val="20"/>
              </w:rPr>
              <w:t xml:space="preserve"> only</w:t>
            </w:r>
          </w:p>
          <w:p w14:paraId="64185D73" w14:textId="77777777" w:rsidR="008E209A" w:rsidRPr="00F33833" w:rsidRDefault="008E209A" w:rsidP="00553F77">
            <w:pPr>
              <w:rPr>
                <w:rFonts w:cstheme="minorHAnsi"/>
                <w:sz w:val="20"/>
                <w:szCs w:val="20"/>
              </w:rPr>
            </w:pPr>
          </w:p>
          <w:p w14:paraId="6143CAA4" w14:textId="4E415AF4" w:rsidR="003F63AA" w:rsidRPr="00F33833" w:rsidRDefault="003F63AA" w:rsidP="00553F77">
            <w:pPr>
              <w:rPr>
                <w:rFonts w:cstheme="minorHAnsi"/>
                <w:sz w:val="20"/>
                <w:szCs w:val="20"/>
              </w:rPr>
            </w:pPr>
            <w:r w:rsidRPr="00F33833">
              <w:rPr>
                <w:rFonts w:cstheme="minorHAnsi"/>
                <w:sz w:val="20"/>
                <w:szCs w:val="20"/>
              </w:rPr>
              <w:t>12-week intervention</w:t>
            </w:r>
            <w:r w:rsidR="00B33CA2" w:rsidRPr="00F33833">
              <w:rPr>
                <w:rFonts w:cstheme="minorHAnsi"/>
                <w:sz w:val="20"/>
                <w:szCs w:val="20"/>
              </w:rPr>
              <w:t xml:space="preserve"> (plus 6-months maintenance phase)</w:t>
            </w:r>
          </w:p>
          <w:p w14:paraId="26D486D2" w14:textId="77777777" w:rsidR="003F63AA" w:rsidRPr="00F33833" w:rsidRDefault="003F63AA" w:rsidP="00553F77">
            <w:pPr>
              <w:rPr>
                <w:rFonts w:cstheme="minorHAnsi"/>
                <w:sz w:val="20"/>
                <w:szCs w:val="20"/>
              </w:rPr>
            </w:pPr>
          </w:p>
          <w:p w14:paraId="44C3A15B" w14:textId="47E3E71F" w:rsidR="003F63AA" w:rsidRPr="00F33833" w:rsidRDefault="003F63AA" w:rsidP="00553F77">
            <w:pPr>
              <w:rPr>
                <w:rFonts w:cstheme="minorHAnsi"/>
                <w:sz w:val="20"/>
                <w:szCs w:val="20"/>
              </w:rPr>
            </w:pPr>
            <w:r w:rsidRPr="00F33833">
              <w:rPr>
                <w:rFonts w:cstheme="minorHAnsi"/>
                <w:sz w:val="20"/>
                <w:szCs w:val="20"/>
              </w:rPr>
              <w:t xml:space="preserve">Assessments at baseline, </w:t>
            </w:r>
            <w:r w:rsidR="00666953" w:rsidRPr="00F33833">
              <w:rPr>
                <w:rFonts w:cstheme="minorHAnsi"/>
                <w:sz w:val="20"/>
                <w:szCs w:val="20"/>
              </w:rPr>
              <w:t>3 months and 9 months</w:t>
            </w:r>
          </w:p>
        </w:tc>
        <w:tc>
          <w:tcPr>
            <w:tcW w:w="2304" w:type="dxa"/>
          </w:tcPr>
          <w:p w14:paraId="2011F5EE" w14:textId="4EBBE495" w:rsidR="008A1E50" w:rsidRPr="00F33833" w:rsidRDefault="00B65111" w:rsidP="00553F77">
            <w:pPr>
              <w:rPr>
                <w:rFonts w:cstheme="minorHAnsi"/>
                <w:sz w:val="20"/>
                <w:szCs w:val="20"/>
              </w:rPr>
            </w:pPr>
            <w:r w:rsidRPr="00F33833">
              <w:rPr>
                <w:rFonts w:cstheme="minorHAnsi"/>
                <w:sz w:val="20"/>
                <w:szCs w:val="20"/>
              </w:rPr>
              <w:lastRenderedPageBreak/>
              <w:t>KOA with</w:t>
            </w:r>
            <w:r w:rsidR="000A7955" w:rsidRPr="00F33833">
              <w:rPr>
                <w:rFonts w:cstheme="minorHAnsi"/>
                <w:sz w:val="20"/>
                <w:szCs w:val="20"/>
              </w:rPr>
              <w:t xml:space="preserve"> BMI ≥35 kg/ m</w:t>
            </w:r>
            <w:r w:rsidR="000A7955" w:rsidRPr="00F33833">
              <w:rPr>
                <w:rFonts w:cstheme="minorHAnsi"/>
                <w:sz w:val="20"/>
                <w:szCs w:val="20"/>
                <w:vertAlign w:val="superscript"/>
              </w:rPr>
              <w:t>2</w:t>
            </w:r>
          </w:p>
        </w:tc>
        <w:tc>
          <w:tcPr>
            <w:tcW w:w="1993" w:type="dxa"/>
          </w:tcPr>
          <w:p w14:paraId="48684632" w14:textId="77777777" w:rsidR="008A1E50" w:rsidRPr="00F33833" w:rsidRDefault="00EF71CF" w:rsidP="00553F77">
            <w:pPr>
              <w:rPr>
                <w:rFonts w:cstheme="minorHAnsi"/>
                <w:sz w:val="20"/>
                <w:szCs w:val="20"/>
              </w:rPr>
            </w:pPr>
            <w:r w:rsidRPr="00F33833">
              <w:rPr>
                <w:rFonts w:cstheme="minorHAnsi"/>
                <w:sz w:val="20"/>
                <w:szCs w:val="20"/>
              </w:rPr>
              <w:t>POMELO</w:t>
            </w:r>
          </w:p>
          <w:p w14:paraId="040E3D0F" w14:textId="77777777" w:rsidR="009912DD" w:rsidRPr="00F33833" w:rsidRDefault="009912DD" w:rsidP="00553F77">
            <w:pPr>
              <w:rPr>
                <w:rFonts w:cstheme="minorHAnsi"/>
                <w:sz w:val="20"/>
                <w:szCs w:val="20"/>
              </w:rPr>
            </w:pPr>
          </w:p>
          <w:p w14:paraId="425C062F" w14:textId="77777777" w:rsidR="009912DD" w:rsidRPr="00F33833" w:rsidRDefault="009912DD" w:rsidP="00553F77">
            <w:pPr>
              <w:rPr>
                <w:rFonts w:cstheme="minorHAnsi"/>
                <w:sz w:val="20"/>
                <w:szCs w:val="20"/>
              </w:rPr>
            </w:pPr>
            <w:r w:rsidRPr="00F33833">
              <w:rPr>
                <w:rFonts w:cstheme="minorHAnsi"/>
                <w:sz w:val="20"/>
                <w:szCs w:val="20"/>
              </w:rPr>
              <w:t>A personalised</w:t>
            </w:r>
            <w:r w:rsidR="00775040" w:rsidRPr="00F33833">
              <w:rPr>
                <w:rFonts w:cstheme="minorHAnsi"/>
                <w:sz w:val="20"/>
                <w:szCs w:val="20"/>
              </w:rPr>
              <w:t xml:space="preserve"> 12-week</w:t>
            </w:r>
            <w:r w:rsidR="00E16DA8" w:rsidRPr="00F33833">
              <w:rPr>
                <w:rFonts w:cstheme="minorHAnsi"/>
                <w:sz w:val="20"/>
                <w:szCs w:val="20"/>
              </w:rPr>
              <w:t xml:space="preserve">, nutrition, </w:t>
            </w:r>
            <w:r w:rsidR="00E16DA8" w:rsidRPr="00F33833">
              <w:rPr>
                <w:rFonts w:cstheme="minorHAnsi"/>
                <w:sz w:val="20"/>
                <w:szCs w:val="20"/>
              </w:rPr>
              <w:lastRenderedPageBreak/>
              <w:t>arthritis-self management (peer support), and exercise programme</w:t>
            </w:r>
            <w:r w:rsidR="00F73FD3" w:rsidRPr="00F33833">
              <w:rPr>
                <w:rFonts w:cstheme="minorHAnsi"/>
                <w:sz w:val="20"/>
                <w:szCs w:val="20"/>
              </w:rPr>
              <w:t xml:space="preserve"> largely delivered via videoconference</w:t>
            </w:r>
          </w:p>
          <w:p w14:paraId="46F15EDA" w14:textId="77777777" w:rsidR="00B17687" w:rsidRPr="00F33833" w:rsidRDefault="00B17687" w:rsidP="00553F77">
            <w:pPr>
              <w:rPr>
                <w:rFonts w:cstheme="minorHAnsi"/>
                <w:sz w:val="20"/>
                <w:szCs w:val="20"/>
              </w:rPr>
            </w:pPr>
          </w:p>
          <w:p w14:paraId="4332F5F8" w14:textId="6CB65F51" w:rsidR="00B17687" w:rsidRPr="00F33833" w:rsidRDefault="000C5D01" w:rsidP="00553F77">
            <w:pPr>
              <w:rPr>
                <w:rFonts w:cstheme="minorHAnsi"/>
                <w:sz w:val="20"/>
                <w:szCs w:val="20"/>
              </w:rPr>
            </w:pPr>
            <w:r w:rsidRPr="00F33833">
              <w:rPr>
                <w:rFonts w:cstheme="minorHAnsi"/>
                <w:sz w:val="20"/>
                <w:szCs w:val="20"/>
              </w:rPr>
              <w:t xml:space="preserve">Nutritional education, </w:t>
            </w:r>
            <w:r w:rsidR="001B1BEA" w:rsidRPr="00F33833">
              <w:rPr>
                <w:rFonts w:cstheme="minorHAnsi"/>
                <w:sz w:val="20"/>
                <w:szCs w:val="20"/>
              </w:rPr>
              <w:t>peer support and discussion sessions, and whole-body progression exercise programme</w:t>
            </w:r>
          </w:p>
          <w:p w14:paraId="6ABC837F" w14:textId="77777777" w:rsidR="00F73FD3" w:rsidRPr="00F33833" w:rsidRDefault="00F73FD3" w:rsidP="00553F77">
            <w:pPr>
              <w:rPr>
                <w:rFonts w:cstheme="minorHAnsi"/>
                <w:sz w:val="20"/>
                <w:szCs w:val="20"/>
              </w:rPr>
            </w:pPr>
          </w:p>
          <w:p w14:paraId="6C146514" w14:textId="339237D0" w:rsidR="00F73FD3" w:rsidRPr="00F33833" w:rsidRDefault="00F73FD3" w:rsidP="00553F77">
            <w:pPr>
              <w:rPr>
                <w:rFonts w:cstheme="minorHAnsi"/>
                <w:sz w:val="20"/>
                <w:szCs w:val="20"/>
              </w:rPr>
            </w:pPr>
            <w:r w:rsidRPr="00F33833">
              <w:rPr>
                <w:rFonts w:cstheme="minorHAnsi"/>
                <w:sz w:val="20"/>
                <w:szCs w:val="20"/>
              </w:rPr>
              <w:t>(comparator = usual care control)</w:t>
            </w:r>
          </w:p>
        </w:tc>
        <w:tc>
          <w:tcPr>
            <w:tcW w:w="1993" w:type="dxa"/>
          </w:tcPr>
          <w:p w14:paraId="619CB883" w14:textId="4E6D1B47" w:rsidR="00C47157" w:rsidRPr="00F33833" w:rsidRDefault="000B7DB2" w:rsidP="00553F77">
            <w:pPr>
              <w:rPr>
                <w:rFonts w:cstheme="minorHAnsi"/>
                <w:sz w:val="20"/>
                <w:szCs w:val="20"/>
              </w:rPr>
            </w:pPr>
            <w:r w:rsidRPr="00F33833">
              <w:rPr>
                <w:rFonts w:cstheme="minorHAnsi"/>
                <w:sz w:val="20"/>
                <w:szCs w:val="20"/>
              </w:rPr>
              <w:lastRenderedPageBreak/>
              <w:t>Dietitian</w:t>
            </w:r>
            <w:r w:rsidR="00C47157" w:rsidRPr="00F33833">
              <w:rPr>
                <w:rFonts w:cstheme="minorHAnsi"/>
                <w:sz w:val="20"/>
                <w:szCs w:val="20"/>
              </w:rPr>
              <w:t xml:space="preserve">: </w:t>
            </w:r>
          </w:p>
          <w:p w14:paraId="480BA1C5" w14:textId="77777777" w:rsidR="009912DD" w:rsidRPr="00F33833" w:rsidRDefault="009912DD" w:rsidP="00553F77">
            <w:pPr>
              <w:rPr>
                <w:rFonts w:cstheme="minorHAnsi"/>
                <w:sz w:val="20"/>
                <w:szCs w:val="20"/>
              </w:rPr>
            </w:pPr>
          </w:p>
          <w:p w14:paraId="2EDF32FA" w14:textId="68B5DAA9" w:rsidR="00B028CC" w:rsidRPr="00F33833" w:rsidRDefault="00C47157" w:rsidP="00553F77">
            <w:pPr>
              <w:rPr>
                <w:rFonts w:cstheme="minorHAnsi"/>
                <w:sz w:val="20"/>
                <w:szCs w:val="20"/>
              </w:rPr>
            </w:pPr>
            <w:r w:rsidRPr="00F33833">
              <w:rPr>
                <w:rFonts w:cstheme="minorHAnsi"/>
                <w:sz w:val="20"/>
                <w:szCs w:val="20"/>
              </w:rPr>
              <w:t xml:space="preserve">1 x </w:t>
            </w:r>
            <w:r w:rsidR="00B028CC" w:rsidRPr="00F33833">
              <w:rPr>
                <w:rFonts w:cstheme="minorHAnsi"/>
                <w:sz w:val="20"/>
                <w:szCs w:val="20"/>
              </w:rPr>
              <w:t xml:space="preserve">Initial consultation </w:t>
            </w:r>
            <w:r w:rsidR="000B7DB2" w:rsidRPr="00F33833">
              <w:rPr>
                <w:rFonts w:cstheme="minorHAnsi"/>
                <w:sz w:val="20"/>
                <w:szCs w:val="20"/>
              </w:rPr>
              <w:t xml:space="preserve">to </w:t>
            </w:r>
            <w:r w:rsidR="000B7DB2" w:rsidRPr="00F33833">
              <w:rPr>
                <w:rFonts w:cstheme="minorHAnsi"/>
                <w:sz w:val="20"/>
                <w:szCs w:val="20"/>
              </w:rPr>
              <w:lastRenderedPageBreak/>
              <w:t>personalize intervention</w:t>
            </w:r>
            <w:r w:rsidR="00B028CC" w:rsidRPr="00F33833">
              <w:rPr>
                <w:rFonts w:cstheme="minorHAnsi"/>
                <w:sz w:val="20"/>
                <w:szCs w:val="20"/>
              </w:rPr>
              <w:t xml:space="preserve"> </w:t>
            </w:r>
            <w:r w:rsidR="006E54FE" w:rsidRPr="00F33833">
              <w:rPr>
                <w:rFonts w:cstheme="minorHAnsi"/>
                <w:sz w:val="20"/>
                <w:szCs w:val="20"/>
              </w:rPr>
              <w:t xml:space="preserve">– (unclear – </w:t>
            </w:r>
            <w:r w:rsidR="000F64C5" w:rsidRPr="00F33833">
              <w:rPr>
                <w:rFonts w:cstheme="minorHAnsi"/>
                <w:sz w:val="20"/>
                <w:szCs w:val="20"/>
              </w:rPr>
              <w:t>probabl</w:t>
            </w:r>
            <w:r w:rsidR="006E2FEE" w:rsidRPr="00F33833">
              <w:rPr>
                <w:rFonts w:cstheme="minorHAnsi"/>
                <w:sz w:val="20"/>
                <w:szCs w:val="20"/>
              </w:rPr>
              <w:t>e</w:t>
            </w:r>
            <w:r w:rsidR="000F64C5" w:rsidRPr="00F33833">
              <w:rPr>
                <w:rFonts w:cstheme="minorHAnsi"/>
                <w:sz w:val="20"/>
                <w:szCs w:val="20"/>
              </w:rPr>
              <w:t xml:space="preserve"> one-on-one </w:t>
            </w:r>
            <w:r w:rsidR="00CB4291" w:rsidRPr="00F33833">
              <w:rPr>
                <w:rFonts w:cstheme="minorHAnsi"/>
                <w:sz w:val="20"/>
                <w:szCs w:val="20"/>
              </w:rPr>
              <w:t>video consultation</w:t>
            </w:r>
            <w:r w:rsidR="006E54FE" w:rsidRPr="00F33833">
              <w:rPr>
                <w:rFonts w:cstheme="minorHAnsi"/>
                <w:sz w:val="20"/>
                <w:szCs w:val="20"/>
              </w:rPr>
              <w:t>)</w:t>
            </w:r>
          </w:p>
          <w:p w14:paraId="55DD496E" w14:textId="77777777" w:rsidR="000B7DB2" w:rsidRPr="00F33833" w:rsidRDefault="000B7DB2" w:rsidP="00553F77">
            <w:pPr>
              <w:rPr>
                <w:rFonts w:cstheme="minorHAnsi"/>
                <w:sz w:val="20"/>
                <w:szCs w:val="20"/>
              </w:rPr>
            </w:pPr>
          </w:p>
          <w:p w14:paraId="115D5082" w14:textId="7E6602EA" w:rsidR="000B7DB2" w:rsidRPr="00F33833" w:rsidRDefault="00122963" w:rsidP="00553F77">
            <w:pPr>
              <w:rPr>
                <w:rFonts w:cstheme="minorHAnsi"/>
                <w:sz w:val="20"/>
                <w:szCs w:val="20"/>
              </w:rPr>
            </w:pPr>
            <w:r w:rsidRPr="00F33833">
              <w:rPr>
                <w:rFonts w:cstheme="minorHAnsi"/>
                <w:sz w:val="20"/>
                <w:szCs w:val="20"/>
              </w:rPr>
              <w:t xml:space="preserve">Biweekly </w:t>
            </w:r>
            <w:r w:rsidR="00CB4291" w:rsidRPr="00F33833">
              <w:rPr>
                <w:rFonts w:cstheme="minorHAnsi"/>
                <w:sz w:val="20"/>
                <w:szCs w:val="20"/>
              </w:rPr>
              <w:t>x nutrition</w:t>
            </w:r>
            <w:r w:rsidR="00291E2F" w:rsidRPr="00F33833">
              <w:rPr>
                <w:rFonts w:cstheme="minorHAnsi"/>
                <w:sz w:val="20"/>
                <w:szCs w:val="20"/>
              </w:rPr>
              <w:t xml:space="preserve"> education sessions</w:t>
            </w:r>
            <w:r w:rsidR="00CB4291" w:rsidRPr="00F33833">
              <w:rPr>
                <w:rFonts w:cstheme="minorHAnsi"/>
                <w:sz w:val="20"/>
                <w:szCs w:val="20"/>
              </w:rPr>
              <w:t xml:space="preserve"> </w:t>
            </w:r>
            <w:r w:rsidR="001B2201" w:rsidRPr="00F33833">
              <w:rPr>
                <w:rFonts w:cstheme="minorHAnsi"/>
                <w:sz w:val="20"/>
                <w:szCs w:val="20"/>
              </w:rPr>
              <w:t xml:space="preserve">over videoconference </w:t>
            </w:r>
            <w:r w:rsidR="00CB4291" w:rsidRPr="00F33833">
              <w:rPr>
                <w:rFonts w:cstheme="minorHAnsi"/>
                <w:sz w:val="20"/>
                <w:szCs w:val="20"/>
              </w:rPr>
              <w:t>(i.e., 6 sessions over 12 weeks)</w:t>
            </w:r>
            <w:r w:rsidR="006B55CB" w:rsidRPr="00F33833">
              <w:rPr>
                <w:rFonts w:cstheme="minorHAnsi"/>
                <w:sz w:val="20"/>
                <w:szCs w:val="20"/>
              </w:rPr>
              <w:t xml:space="preserve"> – led by dietitian</w:t>
            </w:r>
            <w:r w:rsidR="006C2D58" w:rsidRPr="00F33833">
              <w:rPr>
                <w:rFonts w:cstheme="minorHAnsi"/>
                <w:sz w:val="20"/>
                <w:szCs w:val="20"/>
              </w:rPr>
              <w:t xml:space="preserve"> (unclear </w:t>
            </w:r>
            <w:r w:rsidR="006E2FEE" w:rsidRPr="00F33833">
              <w:rPr>
                <w:rFonts w:cstheme="minorHAnsi"/>
                <w:sz w:val="20"/>
                <w:szCs w:val="20"/>
              </w:rPr>
              <w:t xml:space="preserve">if </w:t>
            </w:r>
            <w:r w:rsidR="006C2D58" w:rsidRPr="00F33833">
              <w:rPr>
                <w:rFonts w:cstheme="minorHAnsi"/>
                <w:sz w:val="20"/>
                <w:szCs w:val="20"/>
              </w:rPr>
              <w:t>group-based)</w:t>
            </w:r>
          </w:p>
          <w:p w14:paraId="76532AC7" w14:textId="77777777" w:rsidR="008203F1" w:rsidRPr="00F33833" w:rsidRDefault="008203F1" w:rsidP="00553F77">
            <w:pPr>
              <w:rPr>
                <w:rFonts w:cstheme="minorHAnsi"/>
                <w:sz w:val="20"/>
                <w:szCs w:val="20"/>
              </w:rPr>
            </w:pPr>
          </w:p>
          <w:p w14:paraId="5910E555" w14:textId="77777777" w:rsidR="008203F1" w:rsidRPr="00F33833" w:rsidRDefault="008203F1" w:rsidP="00553F77">
            <w:pPr>
              <w:rPr>
                <w:rFonts w:cstheme="minorHAnsi"/>
                <w:sz w:val="20"/>
                <w:szCs w:val="20"/>
              </w:rPr>
            </w:pPr>
            <w:r w:rsidRPr="00F33833">
              <w:rPr>
                <w:rFonts w:cstheme="minorHAnsi"/>
                <w:sz w:val="20"/>
                <w:szCs w:val="20"/>
              </w:rPr>
              <w:t>Occupational therapist:</w:t>
            </w:r>
          </w:p>
          <w:p w14:paraId="05C424B6" w14:textId="77777777" w:rsidR="008203F1" w:rsidRPr="00F33833" w:rsidRDefault="008203F1" w:rsidP="00553F77">
            <w:pPr>
              <w:rPr>
                <w:rFonts w:cstheme="minorHAnsi"/>
                <w:sz w:val="20"/>
                <w:szCs w:val="20"/>
              </w:rPr>
            </w:pPr>
          </w:p>
          <w:p w14:paraId="6C466422" w14:textId="77777777" w:rsidR="008203F1" w:rsidRPr="00F33833" w:rsidRDefault="008203F1" w:rsidP="00553F77">
            <w:pPr>
              <w:rPr>
                <w:rFonts w:cstheme="minorHAnsi"/>
                <w:sz w:val="20"/>
                <w:szCs w:val="20"/>
              </w:rPr>
            </w:pPr>
            <w:r w:rsidRPr="00F33833">
              <w:rPr>
                <w:rFonts w:cstheme="minorHAnsi"/>
                <w:sz w:val="20"/>
                <w:szCs w:val="20"/>
              </w:rPr>
              <w:t xml:space="preserve">Biweekly x peer group support </w:t>
            </w:r>
            <w:r w:rsidR="001B2201" w:rsidRPr="00F33833">
              <w:rPr>
                <w:rFonts w:cstheme="minorHAnsi"/>
                <w:sz w:val="20"/>
                <w:szCs w:val="20"/>
              </w:rPr>
              <w:t>over videoconference (i.e., 6 sessions over 12 weeks)</w:t>
            </w:r>
          </w:p>
          <w:p w14:paraId="35AB48C9" w14:textId="77777777" w:rsidR="00C47157" w:rsidRPr="00F33833" w:rsidRDefault="00C47157" w:rsidP="00553F77">
            <w:pPr>
              <w:rPr>
                <w:rFonts w:cstheme="minorHAnsi"/>
                <w:sz w:val="20"/>
                <w:szCs w:val="20"/>
              </w:rPr>
            </w:pPr>
          </w:p>
          <w:p w14:paraId="6412825A" w14:textId="6755AB37" w:rsidR="00C47157" w:rsidRPr="00F33833" w:rsidRDefault="006A46A1" w:rsidP="00553F77">
            <w:pPr>
              <w:rPr>
                <w:rFonts w:cstheme="minorHAnsi"/>
                <w:sz w:val="20"/>
                <w:szCs w:val="20"/>
              </w:rPr>
            </w:pPr>
            <w:r w:rsidRPr="00F33833">
              <w:rPr>
                <w:rFonts w:cstheme="minorHAnsi"/>
                <w:sz w:val="20"/>
                <w:szCs w:val="20"/>
              </w:rPr>
              <w:t>Exercise physiologist</w:t>
            </w:r>
            <w:r w:rsidR="00BD7EE6" w:rsidRPr="00F33833">
              <w:rPr>
                <w:rFonts w:cstheme="minorHAnsi"/>
                <w:sz w:val="20"/>
                <w:szCs w:val="20"/>
              </w:rPr>
              <w:t>:</w:t>
            </w:r>
          </w:p>
          <w:p w14:paraId="3EB5FA5E" w14:textId="77777777" w:rsidR="006A46A1" w:rsidRPr="00F33833" w:rsidRDefault="006A46A1" w:rsidP="00553F77">
            <w:pPr>
              <w:rPr>
                <w:rFonts w:cstheme="minorHAnsi"/>
                <w:sz w:val="20"/>
                <w:szCs w:val="20"/>
              </w:rPr>
            </w:pPr>
          </w:p>
          <w:p w14:paraId="371E3001" w14:textId="77777777" w:rsidR="006A46A1" w:rsidRPr="00F33833" w:rsidRDefault="006A46A1" w:rsidP="00553F77">
            <w:pPr>
              <w:rPr>
                <w:rFonts w:cstheme="minorHAnsi"/>
                <w:sz w:val="20"/>
                <w:szCs w:val="20"/>
              </w:rPr>
            </w:pPr>
            <w:r w:rsidRPr="00F33833">
              <w:rPr>
                <w:rFonts w:cstheme="minorHAnsi"/>
                <w:sz w:val="20"/>
                <w:szCs w:val="20"/>
              </w:rPr>
              <w:t>1 x one-to-one consultation</w:t>
            </w:r>
            <w:r w:rsidR="00BE6B11" w:rsidRPr="00F33833">
              <w:rPr>
                <w:rFonts w:cstheme="minorHAnsi"/>
                <w:sz w:val="20"/>
                <w:szCs w:val="20"/>
              </w:rPr>
              <w:t xml:space="preserve"> (unclear if in-person on videoconference)</w:t>
            </w:r>
          </w:p>
          <w:p w14:paraId="3D4A688E" w14:textId="77777777" w:rsidR="00BE6B11" w:rsidRPr="00F33833" w:rsidRDefault="00BE6B11" w:rsidP="00553F77">
            <w:pPr>
              <w:rPr>
                <w:rFonts w:cstheme="minorHAnsi"/>
                <w:sz w:val="20"/>
                <w:szCs w:val="20"/>
              </w:rPr>
            </w:pPr>
          </w:p>
          <w:p w14:paraId="7BAD2FC4" w14:textId="77777777" w:rsidR="00BE6B11" w:rsidRPr="00F33833" w:rsidRDefault="007B468C" w:rsidP="00553F77">
            <w:pPr>
              <w:rPr>
                <w:rFonts w:cstheme="minorHAnsi"/>
                <w:sz w:val="20"/>
                <w:szCs w:val="20"/>
              </w:rPr>
            </w:pPr>
            <w:r w:rsidRPr="00F33833">
              <w:rPr>
                <w:rFonts w:cstheme="minorHAnsi"/>
                <w:sz w:val="20"/>
                <w:szCs w:val="20"/>
              </w:rPr>
              <w:t>Optional supervised sessions up to 3 x per week</w:t>
            </w:r>
            <w:r w:rsidR="00234755" w:rsidRPr="00F33833">
              <w:rPr>
                <w:rFonts w:cstheme="minorHAnsi"/>
                <w:sz w:val="20"/>
                <w:szCs w:val="20"/>
              </w:rPr>
              <w:t xml:space="preserve"> at gym or videoconference</w:t>
            </w:r>
          </w:p>
          <w:p w14:paraId="4CF6FE21" w14:textId="77777777" w:rsidR="00234755" w:rsidRPr="00F33833" w:rsidRDefault="00234755" w:rsidP="00553F77">
            <w:pPr>
              <w:rPr>
                <w:rFonts w:cstheme="minorHAnsi"/>
                <w:sz w:val="20"/>
                <w:szCs w:val="20"/>
              </w:rPr>
            </w:pPr>
          </w:p>
          <w:p w14:paraId="6576A441" w14:textId="3CE8402A" w:rsidR="00234755" w:rsidRPr="00F33833" w:rsidRDefault="00234755" w:rsidP="00553F77">
            <w:pPr>
              <w:rPr>
                <w:rFonts w:cstheme="minorHAnsi"/>
                <w:sz w:val="20"/>
                <w:szCs w:val="20"/>
              </w:rPr>
            </w:pPr>
            <w:r w:rsidRPr="00F33833">
              <w:rPr>
                <w:rFonts w:cstheme="minorHAnsi"/>
                <w:sz w:val="20"/>
                <w:szCs w:val="20"/>
              </w:rPr>
              <w:lastRenderedPageBreak/>
              <w:t>Biweekly x one-</w:t>
            </w:r>
            <w:r w:rsidR="00BD7EE6" w:rsidRPr="00F33833">
              <w:rPr>
                <w:rFonts w:cstheme="minorHAnsi"/>
                <w:sz w:val="20"/>
                <w:szCs w:val="20"/>
              </w:rPr>
              <w:t>to-one sessions</w:t>
            </w:r>
            <w:r w:rsidR="00141113" w:rsidRPr="00F33833">
              <w:rPr>
                <w:rFonts w:cstheme="minorHAnsi"/>
                <w:sz w:val="20"/>
                <w:szCs w:val="20"/>
              </w:rPr>
              <w:t xml:space="preserve"> via videoconference or telephone</w:t>
            </w:r>
          </w:p>
        </w:tc>
        <w:tc>
          <w:tcPr>
            <w:tcW w:w="1993" w:type="dxa"/>
          </w:tcPr>
          <w:p w14:paraId="6306BD04" w14:textId="730CE43F" w:rsidR="008A1E50" w:rsidRPr="00F33833" w:rsidRDefault="00473B9B" w:rsidP="00553F77">
            <w:pPr>
              <w:rPr>
                <w:rFonts w:cstheme="minorHAnsi"/>
                <w:sz w:val="20"/>
                <w:szCs w:val="20"/>
              </w:rPr>
            </w:pPr>
            <w:r w:rsidRPr="00F33833">
              <w:rPr>
                <w:rFonts w:cstheme="minorHAnsi"/>
                <w:sz w:val="20"/>
                <w:szCs w:val="20"/>
              </w:rPr>
              <w:lastRenderedPageBreak/>
              <w:t xml:space="preserve">Primary: </w:t>
            </w:r>
            <w:r w:rsidR="003661FC" w:rsidRPr="00F33833">
              <w:rPr>
                <w:rFonts w:cstheme="minorHAnsi"/>
                <w:sz w:val="20"/>
                <w:szCs w:val="20"/>
              </w:rPr>
              <w:t>feasibility, completion rate ≥80%</w:t>
            </w:r>
            <w:r w:rsidR="006A03A0" w:rsidRPr="00F33833">
              <w:rPr>
                <w:rFonts w:cstheme="minorHAnsi"/>
                <w:sz w:val="20"/>
                <w:szCs w:val="20"/>
              </w:rPr>
              <w:t xml:space="preserve">; acceptability, </w:t>
            </w:r>
            <w:r w:rsidR="006A03A0" w:rsidRPr="00F33833">
              <w:rPr>
                <w:rFonts w:cstheme="minorHAnsi"/>
                <w:sz w:val="20"/>
                <w:szCs w:val="20"/>
              </w:rPr>
              <w:lastRenderedPageBreak/>
              <w:t>surveys and interviews</w:t>
            </w:r>
          </w:p>
          <w:p w14:paraId="2BAF319C" w14:textId="77777777" w:rsidR="00285040" w:rsidRPr="00F33833" w:rsidRDefault="00285040" w:rsidP="00553F77">
            <w:pPr>
              <w:rPr>
                <w:rFonts w:cstheme="minorHAnsi"/>
                <w:sz w:val="20"/>
                <w:szCs w:val="20"/>
              </w:rPr>
            </w:pPr>
          </w:p>
          <w:p w14:paraId="60FB7110" w14:textId="0F7DCC1E" w:rsidR="00285040" w:rsidRPr="00F33833" w:rsidRDefault="00285040" w:rsidP="00553F77">
            <w:pPr>
              <w:rPr>
                <w:rFonts w:cstheme="minorHAnsi"/>
                <w:sz w:val="20"/>
                <w:szCs w:val="20"/>
              </w:rPr>
            </w:pPr>
            <w:r w:rsidRPr="00F33833">
              <w:rPr>
                <w:rFonts w:cstheme="minorHAnsi"/>
                <w:sz w:val="20"/>
                <w:szCs w:val="20"/>
              </w:rPr>
              <w:t>Secondary: change in muscle mass</w:t>
            </w:r>
            <w:r w:rsidR="008323D3" w:rsidRPr="00F33833">
              <w:rPr>
                <w:rFonts w:cstheme="minorHAnsi"/>
                <w:sz w:val="20"/>
                <w:szCs w:val="20"/>
              </w:rPr>
              <w:t xml:space="preserve">, </w:t>
            </w:r>
            <w:r w:rsidR="00D54A48" w:rsidRPr="00F33833">
              <w:rPr>
                <w:rFonts w:cstheme="minorHAnsi"/>
                <w:sz w:val="20"/>
                <w:szCs w:val="20"/>
              </w:rPr>
              <w:t>appendicular</w:t>
            </w:r>
            <w:r w:rsidR="00BF1113" w:rsidRPr="00F33833">
              <w:rPr>
                <w:rFonts w:cstheme="minorHAnsi"/>
                <w:sz w:val="20"/>
                <w:szCs w:val="20"/>
              </w:rPr>
              <w:t xml:space="preserve"> lean soft tissue</w:t>
            </w:r>
            <w:r w:rsidR="008323D3" w:rsidRPr="00F33833">
              <w:rPr>
                <w:rFonts w:cstheme="minorHAnsi"/>
                <w:sz w:val="20"/>
                <w:szCs w:val="20"/>
              </w:rPr>
              <w:t xml:space="preserve">; physical function, </w:t>
            </w:r>
            <w:r w:rsidR="00AC7662" w:rsidRPr="00F33833">
              <w:rPr>
                <w:rFonts w:cstheme="minorHAnsi"/>
                <w:sz w:val="20"/>
                <w:szCs w:val="20"/>
              </w:rPr>
              <w:t>30</w:t>
            </w:r>
            <w:r w:rsidR="008323D3" w:rsidRPr="00F33833">
              <w:rPr>
                <w:rFonts w:cstheme="minorHAnsi"/>
                <w:sz w:val="20"/>
                <w:szCs w:val="20"/>
              </w:rPr>
              <w:t>CST and 6MWT</w:t>
            </w:r>
          </w:p>
          <w:p w14:paraId="4EF2DA03" w14:textId="77777777" w:rsidR="00685846" w:rsidRPr="00F33833" w:rsidRDefault="00685846" w:rsidP="00553F77">
            <w:pPr>
              <w:rPr>
                <w:rFonts w:cstheme="minorHAnsi"/>
                <w:sz w:val="20"/>
                <w:szCs w:val="20"/>
              </w:rPr>
            </w:pPr>
          </w:p>
          <w:p w14:paraId="13883259" w14:textId="6C71E873" w:rsidR="00685846" w:rsidRPr="00F33833" w:rsidRDefault="00DC6500" w:rsidP="00553F77">
            <w:pPr>
              <w:rPr>
                <w:rFonts w:cstheme="minorHAnsi"/>
                <w:sz w:val="20"/>
                <w:szCs w:val="20"/>
              </w:rPr>
            </w:pPr>
            <w:r w:rsidRPr="00F33833">
              <w:rPr>
                <w:rFonts w:cstheme="minorHAnsi"/>
                <w:sz w:val="20"/>
                <w:szCs w:val="20"/>
              </w:rPr>
              <w:t xml:space="preserve">Other: </w:t>
            </w:r>
            <w:r w:rsidR="00685846" w:rsidRPr="00F33833">
              <w:rPr>
                <w:rFonts w:cstheme="minorHAnsi"/>
                <w:sz w:val="20"/>
                <w:szCs w:val="20"/>
              </w:rPr>
              <w:t xml:space="preserve">Anthropometrics: </w:t>
            </w:r>
            <w:r w:rsidR="00E6449A" w:rsidRPr="00F33833">
              <w:rPr>
                <w:rFonts w:cstheme="minorHAnsi"/>
                <w:sz w:val="20"/>
                <w:szCs w:val="20"/>
              </w:rPr>
              <w:t>height, 235 Heightronic or SECA 264 digital stadiometer; weight</w:t>
            </w:r>
            <w:r w:rsidR="008047E8" w:rsidRPr="00F33833">
              <w:rPr>
                <w:rFonts w:cstheme="minorHAnsi"/>
                <w:sz w:val="20"/>
                <w:szCs w:val="20"/>
              </w:rPr>
              <w:t>, Health-o-meter; BMI; body composition</w:t>
            </w:r>
            <w:r w:rsidR="00673635" w:rsidRPr="00F33833">
              <w:rPr>
                <w:rFonts w:cstheme="minorHAnsi"/>
                <w:sz w:val="20"/>
                <w:szCs w:val="20"/>
              </w:rPr>
              <w:t>, DXA</w:t>
            </w:r>
            <w:r w:rsidR="00BC613A" w:rsidRPr="00F33833">
              <w:rPr>
                <w:rFonts w:cstheme="minorHAnsi"/>
                <w:sz w:val="20"/>
                <w:szCs w:val="20"/>
              </w:rPr>
              <w:t xml:space="preserve">; resting energy expenditure, </w:t>
            </w:r>
            <w:r w:rsidR="007176B6" w:rsidRPr="00F33833">
              <w:rPr>
                <w:rFonts w:cstheme="minorHAnsi"/>
                <w:sz w:val="20"/>
                <w:szCs w:val="20"/>
              </w:rPr>
              <w:t xml:space="preserve">open circuit </w:t>
            </w:r>
            <w:r w:rsidR="00BC613A" w:rsidRPr="00F33833">
              <w:rPr>
                <w:rFonts w:cstheme="minorHAnsi"/>
                <w:sz w:val="20"/>
                <w:szCs w:val="20"/>
              </w:rPr>
              <w:t>indirect calorimetry</w:t>
            </w:r>
            <w:r w:rsidR="007176B6" w:rsidRPr="00F33833">
              <w:rPr>
                <w:rFonts w:cstheme="minorHAnsi"/>
                <w:sz w:val="20"/>
                <w:szCs w:val="20"/>
              </w:rPr>
              <w:t xml:space="preserve">; metabolic rate, </w:t>
            </w:r>
            <w:r w:rsidR="00306AC6" w:rsidRPr="00F33833">
              <w:rPr>
                <w:rFonts w:cstheme="minorHAnsi"/>
                <w:sz w:val="20"/>
                <w:szCs w:val="20"/>
              </w:rPr>
              <w:t>portable calorimetry device;</w:t>
            </w:r>
            <w:r w:rsidR="008E6C6C" w:rsidRPr="00F33833">
              <w:rPr>
                <w:rFonts w:cstheme="minorHAnsi"/>
                <w:sz w:val="20"/>
                <w:szCs w:val="20"/>
              </w:rPr>
              <w:t xml:space="preserve"> blood biomarkers</w:t>
            </w:r>
            <w:r w:rsidRPr="00F33833">
              <w:rPr>
                <w:rFonts w:cstheme="minorHAnsi"/>
                <w:sz w:val="20"/>
                <w:szCs w:val="20"/>
              </w:rPr>
              <w:t xml:space="preserve"> (e.g., insulin, CRP, lipids); </w:t>
            </w:r>
            <w:r w:rsidR="00677D5B" w:rsidRPr="00F33833">
              <w:rPr>
                <w:rFonts w:cstheme="minorHAnsi"/>
                <w:sz w:val="20"/>
                <w:szCs w:val="20"/>
              </w:rPr>
              <w:t>muscle quality,</w:t>
            </w:r>
            <w:r w:rsidR="001C2138" w:rsidRPr="00F33833">
              <w:rPr>
                <w:rFonts w:cstheme="minorHAnsi"/>
                <w:sz w:val="20"/>
                <w:szCs w:val="20"/>
              </w:rPr>
              <w:t xml:space="preserve"> B mode ultrasound; </w:t>
            </w:r>
            <w:r w:rsidR="005F6B0A" w:rsidRPr="00F33833">
              <w:rPr>
                <w:rFonts w:cstheme="minorHAnsi"/>
                <w:sz w:val="20"/>
                <w:szCs w:val="20"/>
              </w:rPr>
              <w:t>handgrip strength, hydraulic Jamar handgrip dynamometer</w:t>
            </w:r>
            <w:r w:rsidR="0002034E" w:rsidRPr="00F33833">
              <w:rPr>
                <w:rFonts w:cstheme="minorHAnsi"/>
                <w:sz w:val="20"/>
                <w:szCs w:val="20"/>
              </w:rPr>
              <w:t xml:space="preserve">; </w:t>
            </w:r>
            <w:r w:rsidR="001C2138" w:rsidRPr="00F33833">
              <w:rPr>
                <w:rFonts w:cstheme="minorHAnsi"/>
                <w:sz w:val="20"/>
                <w:szCs w:val="20"/>
              </w:rPr>
              <w:t xml:space="preserve">HRQoL, EQ-5D-5L; </w:t>
            </w:r>
            <w:r w:rsidR="00047A87" w:rsidRPr="00F33833">
              <w:rPr>
                <w:rFonts w:cstheme="minorHAnsi"/>
                <w:sz w:val="20"/>
                <w:szCs w:val="20"/>
              </w:rPr>
              <w:t>pain and function, WOMAC; self-</w:t>
            </w:r>
            <w:r w:rsidR="00047A87" w:rsidRPr="00F33833">
              <w:rPr>
                <w:rFonts w:cstheme="minorHAnsi"/>
                <w:sz w:val="20"/>
                <w:szCs w:val="20"/>
              </w:rPr>
              <w:lastRenderedPageBreak/>
              <w:t>efficacy, PROMIS-sf</w:t>
            </w:r>
            <w:r w:rsidR="00FE2C2F" w:rsidRPr="00F33833">
              <w:rPr>
                <w:rFonts w:cstheme="minorHAnsi"/>
                <w:sz w:val="20"/>
                <w:szCs w:val="20"/>
              </w:rPr>
              <w:t xml:space="preserve"> for Managing Daily Activities and Managing Symptoms</w:t>
            </w:r>
            <w:r w:rsidR="00676200" w:rsidRPr="00F33833">
              <w:rPr>
                <w:rFonts w:cstheme="minorHAnsi"/>
                <w:sz w:val="20"/>
                <w:szCs w:val="20"/>
              </w:rPr>
              <w:t>, and ASES; food and beverage intake over 3 days and PA over 7 days.</w:t>
            </w:r>
          </w:p>
        </w:tc>
      </w:tr>
      <w:tr w:rsidR="00DC6500" w:rsidRPr="00F33833" w14:paraId="35C91E33" w14:textId="77777777" w:rsidTr="007D645A">
        <w:tc>
          <w:tcPr>
            <w:tcW w:w="1555" w:type="dxa"/>
          </w:tcPr>
          <w:p w14:paraId="12A2EF18" w14:textId="334B2687" w:rsidR="0070466F" w:rsidRPr="00F33833" w:rsidRDefault="005E3B64" w:rsidP="00553F77">
            <w:pPr>
              <w:rPr>
                <w:rFonts w:cstheme="minorHAnsi"/>
                <w:sz w:val="20"/>
                <w:szCs w:val="20"/>
              </w:rPr>
            </w:pPr>
            <w:r w:rsidRPr="00F33833">
              <w:rPr>
                <w:rFonts w:cstheme="minorHAnsi"/>
                <w:sz w:val="20"/>
                <w:szCs w:val="20"/>
              </w:rPr>
              <w:lastRenderedPageBreak/>
              <w:t xml:space="preserve">Godziuk et al. </w:t>
            </w:r>
            <w:r w:rsidR="0057354A" w:rsidRPr="00F33833">
              <w:rPr>
                <w:rFonts w:cstheme="minorHAnsi"/>
                <w:sz w:val="20"/>
                <w:szCs w:val="20"/>
              </w:rPr>
              <w:t>[46]</w:t>
            </w:r>
            <w:r w:rsidRPr="00F33833">
              <w:rPr>
                <w:rFonts w:cstheme="minorHAnsi"/>
                <w:sz w:val="20"/>
                <w:szCs w:val="20"/>
              </w:rPr>
              <w:t xml:space="preserve">  </w:t>
            </w:r>
          </w:p>
          <w:p w14:paraId="18A2D319" w14:textId="77777777" w:rsidR="0070466F" w:rsidRPr="00F33833" w:rsidRDefault="0070466F" w:rsidP="00553F77">
            <w:pPr>
              <w:rPr>
                <w:rFonts w:cstheme="minorHAnsi"/>
                <w:sz w:val="20"/>
                <w:szCs w:val="20"/>
              </w:rPr>
            </w:pPr>
          </w:p>
          <w:p w14:paraId="04C826E9" w14:textId="77777777" w:rsidR="0057354A" w:rsidRPr="00F33833" w:rsidRDefault="0057354A" w:rsidP="00553F77">
            <w:pPr>
              <w:rPr>
                <w:rFonts w:cstheme="minorHAnsi"/>
                <w:sz w:val="20"/>
                <w:szCs w:val="20"/>
              </w:rPr>
            </w:pPr>
            <w:r w:rsidRPr="00F33833">
              <w:rPr>
                <w:rFonts w:cstheme="minorHAnsi"/>
                <w:sz w:val="20"/>
                <w:szCs w:val="20"/>
              </w:rPr>
              <w:t>2023</w:t>
            </w:r>
          </w:p>
          <w:p w14:paraId="6C3C5079" w14:textId="77777777" w:rsidR="0057354A" w:rsidRPr="00F33833" w:rsidRDefault="0057354A" w:rsidP="00553F77">
            <w:pPr>
              <w:rPr>
                <w:rFonts w:cstheme="minorHAnsi"/>
                <w:sz w:val="20"/>
                <w:szCs w:val="20"/>
              </w:rPr>
            </w:pPr>
          </w:p>
          <w:p w14:paraId="23F3A2A0" w14:textId="0D896D8C" w:rsidR="0070466F" w:rsidRPr="00F33833" w:rsidRDefault="00AA54B3" w:rsidP="00553F77">
            <w:pPr>
              <w:rPr>
                <w:rFonts w:cstheme="minorHAnsi"/>
                <w:sz w:val="20"/>
                <w:szCs w:val="20"/>
              </w:rPr>
            </w:pPr>
            <w:r w:rsidRPr="00F33833">
              <w:rPr>
                <w:rFonts w:cstheme="minorHAnsi"/>
                <w:sz w:val="20"/>
                <w:szCs w:val="20"/>
              </w:rPr>
              <w:t>Canada</w:t>
            </w:r>
          </w:p>
        </w:tc>
        <w:tc>
          <w:tcPr>
            <w:tcW w:w="2126" w:type="dxa"/>
          </w:tcPr>
          <w:p w14:paraId="54B2A2B9" w14:textId="2494FDE3" w:rsidR="0070466F" w:rsidRPr="00F33833" w:rsidRDefault="00BA7FD6" w:rsidP="00553F77">
            <w:pPr>
              <w:rPr>
                <w:rFonts w:cstheme="minorHAnsi"/>
                <w:sz w:val="20"/>
                <w:szCs w:val="20"/>
              </w:rPr>
            </w:pPr>
            <w:r w:rsidRPr="00F33833">
              <w:rPr>
                <w:rFonts w:cstheme="minorHAnsi"/>
                <w:sz w:val="20"/>
                <w:szCs w:val="20"/>
              </w:rPr>
              <w:t>To evaluate</w:t>
            </w:r>
            <w:r w:rsidR="001860F2" w:rsidRPr="00F33833">
              <w:rPr>
                <w:rFonts w:cstheme="minorHAnsi"/>
                <w:sz w:val="20"/>
                <w:szCs w:val="20"/>
              </w:rPr>
              <w:t xml:space="preserve"> the acceptability and </w:t>
            </w:r>
            <w:r w:rsidR="00192CC3" w:rsidRPr="00F33833">
              <w:rPr>
                <w:rFonts w:cstheme="minorHAnsi"/>
                <w:sz w:val="20"/>
                <w:szCs w:val="20"/>
              </w:rPr>
              <w:t>preliminary effectiveness of a digital</w:t>
            </w:r>
            <w:r w:rsidR="00CD2AAC" w:rsidRPr="00F33833">
              <w:rPr>
                <w:rFonts w:cstheme="minorHAnsi"/>
                <w:sz w:val="20"/>
                <w:szCs w:val="20"/>
              </w:rPr>
              <w:t xml:space="preserve"> behavioural health intervention (nutrition, exercise, and mindfulness) in people living with knee OA</w:t>
            </w:r>
          </w:p>
        </w:tc>
        <w:tc>
          <w:tcPr>
            <w:tcW w:w="1984" w:type="dxa"/>
          </w:tcPr>
          <w:p w14:paraId="05F46B16" w14:textId="50BB3D45" w:rsidR="00942FF4" w:rsidRPr="00F33833" w:rsidRDefault="00EE6A33" w:rsidP="00553F77">
            <w:pPr>
              <w:rPr>
                <w:rFonts w:cstheme="minorHAnsi"/>
                <w:sz w:val="20"/>
                <w:szCs w:val="20"/>
              </w:rPr>
            </w:pPr>
            <w:r w:rsidRPr="00F33833">
              <w:rPr>
                <w:rFonts w:cstheme="minorHAnsi"/>
                <w:sz w:val="20"/>
                <w:szCs w:val="20"/>
              </w:rPr>
              <w:t>Pragmatic single</w:t>
            </w:r>
            <w:r w:rsidR="00FC22D6" w:rsidRPr="00F33833">
              <w:rPr>
                <w:rFonts w:cstheme="minorHAnsi"/>
                <w:sz w:val="20"/>
                <w:szCs w:val="20"/>
              </w:rPr>
              <w:t>-arm intervention</w:t>
            </w:r>
            <w:r w:rsidR="009D2474" w:rsidRPr="00F33833">
              <w:rPr>
                <w:rFonts w:cstheme="minorHAnsi"/>
                <w:sz w:val="20"/>
                <w:szCs w:val="20"/>
              </w:rPr>
              <w:t xml:space="preserve"> acceptability study</w:t>
            </w:r>
          </w:p>
          <w:p w14:paraId="4A0197A3" w14:textId="77777777" w:rsidR="00FC22D6" w:rsidRPr="00F33833" w:rsidRDefault="00FC22D6" w:rsidP="00553F77">
            <w:pPr>
              <w:rPr>
                <w:rFonts w:cstheme="minorHAnsi"/>
                <w:sz w:val="20"/>
                <w:szCs w:val="20"/>
              </w:rPr>
            </w:pPr>
          </w:p>
          <w:p w14:paraId="077157D1" w14:textId="77777777" w:rsidR="00FC22D6" w:rsidRPr="00F33833" w:rsidRDefault="00FC22D6" w:rsidP="00553F77">
            <w:pPr>
              <w:rPr>
                <w:rFonts w:cstheme="minorHAnsi"/>
                <w:sz w:val="20"/>
                <w:szCs w:val="20"/>
              </w:rPr>
            </w:pPr>
            <w:r w:rsidRPr="00F33833">
              <w:rPr>
                <w:rFonts w:cstheme="minorHAnsi"/>
                <w:sz w:val="20"/>
                <w:szCs w:val="20"/>
              </w:rPr>
              <w:t>12-week intervention</w:t>
            </w:r>
          </w:p>
          <w:p w14:paraId="71949B23" w14:textId="77777777" w:rsidR="00942FF4" w:rsidRPr="00F33833" w:rsidRDefault="00942FF4" w:rsidP="00553F77">
            <w:pPr>
              <w:rPr>
                <w:rFonts w:cstheme="minorHAnsi"/>
                <w:sz w:val="20"/>
                <w:szCs w:val="20"/>
              </w:rPr>
            </w:pPr>
          </w:p>
          <w:p w14:paraId="641981CD" w14:textId="65EE5DB0" w:rsidR="00942FF4" w:rsidRPr="00F33833" w:rsidRDefault="00942FF4" w:rsidP="00553F77">
            <w:pPr>
              <w:rPr>
                <w:rFonts w:cstheme="minorHAnsi"/>
                <w:sz w:val="20"/>
                <w:szCs w:val="20"/>
              </w:rPr>
            </w:pPr>
            <w:r w:rsidRPr="00F33833">
              <w:rPr>
                <w:rFonts w:cstheme="minorHAnsi"/>
                <w:sz w:val="20"/>
                <w:szCs w:val="20"/>
              </w:rPr>
              <w:t>Assessments at</w:t>
            </w:r>
            <w:r w:rsidR="00BA7FD6" w:rsidRPr="00F33833">
              <w:rPr>
                <w:rFonts w:cstheme="minorHAnsi"/>
                <w:sz w:val="20"/>
                <w:szCs w:val="20"/>
              </w:rPr>
              <w:t xml:space="preserve"> baseline and 12 weeks (plus interviews)</w:t>
            </w:r>
          </w:p>
        </w:tc>
        <w:tc>
          <w:tcPr>
            <w:tcW w:w="2304" w:type="dxa"/>
          </w:tcPr>
          <w:p w14:paraId="1E109A1F" w14:textId="77777777" w:rsidR="0070466F" w:rsidRPr="00F33833" w:rsidRDefault="00CD2AAC" w:rsidP="00553F77">
            <w:pPr>
              <w:rPr>
                <w:rFonts w:cstheme="minorHAnsi"/>
                <w:sz w:val="20"/>
                <w:szCs w:val="20"/>
              </w:rPr>
            </w:pPr>
            <w:r w:rsidRPr="00F33833">
              <w:rPr>
                <w:rFonts w:cstheme="minorHAnsi"/>
                <w:sz w:val="20"/>
                <w:szCs w:val="20"/>
              </w:rPr>
              <w:t>KOA</w:t>
            </w:r>
          </w:p>
          <w:p w14:paraId="4729DBDB" w14:textId="77777777" w:rsidR="002B06A9" w:rsidRPr="00F33833" w:rsidRDefault="002B06A9" w:rsidP="00553F77">
            <w:pPr>
              <w:rPr>
                <w:rFonts w:cstheme="minorHAnsi"/>
                <w:sz w:val="20"/>
                <w:szCs w:val="20"/>
              </w:rPr>
            </w:pPr>
          </w:p>
          <w:p w14:paraId="016202AB" w14:textId="77777777" w:rsidR="002B06A9" w:rsidRPr="00F33833" w:rsidRDefault="00F909CB" w:rsidP="00553F77">
            <w:pPr>
              <w:rPr>
                <w:rFonts w:cstheme="minorHAnsi"/>
                <w:sz w:val="20"/>
                <w:szCs w:val="20"/>
              </w:rPr>
            </w:pPr>
            <w:r w:rsidRPr="00F33833">
              <w:rPr>
                <w:rFonts w:cstheme="minorHAnsi"/>
                <w:sz w:val="20"/>
                <w:szCs w:val="20"/>
              </w:rPr>
              <w:t>Baseline (n = 102), mean age</w:t>
            </w:r>
            <w:r w:rsidR="00227633" w:rsidRPr="00F33833">
              <w:rPr>
                <w:rFonts w:cstheme="minorHAnsi"/>
                <w:sz w:val="20"/>
                <w:szCs w:val="20"/>
              </w:rPr>
              <w:t xml:space="preserve"> 64 (SD 7)</w:t>
            </w:r>
            <w:r w:rsidR="00ED79E5" w:rsidRPr="00F33833">
              <w:rPr>
                <w:rFonts w:cstheme="minorHAnsi"/>
                <w:sz w:val="20"/>
                <w:szCs w:val="20"/>
              </w:rPr>
              <w:t>, 73.5% F</w:t>
            </w:r>
          </w:p>
          <w:p w14:paraId="17EC36F7" w14:textId="77777777" w:rsidR="00ED79E5" w:rsidRPr="00F33833" w:rsidRDefault="00ED79E5" w:rsidP="00553F77">
            <w:pPr>
              <w:rPr>
                <w:rFonts w:cstheme="minorHAnsi"/>
                <w:sz w:val="20"/>
                <w:szCs w:val="20"/>
              </w:rPr>
            </w:pPr>
          </w:p>
          <w:p w14:paraId="41957335" w14:textId="27B1E68D" w:rsidR="00ED79E5" w:rsidRPr="00F33833" w:rsidRDefault="00ED79E5" w:rsidP="00553F77">
            <w:pPr>
              <w:rPr>
                <w:rFonts w:cstheme="minorHAnsi"/>
                <w:sz w:val="20"/>
                <w:szCs w:val="20"/>
              </w:rPr>
            </w:pPr>
            <w:r w:rsidRPr="00F33833">
              <w:rPr>
                <w:rFonts w:cstheme="minorHAnsi"/>
                <w:sz w:val="20"/>
                <w:szCs w:val="20"/>
              </w:rPr>
              <w:t>12-week completers (</w:t>
            </w:r>
            <w:r w:rsidR="00910A74" w:rsidRPr="00F33833">
              <w:rPr>
                <w:rFonts w:cstheme="minorHAnsi"/>
                <w:sz w:val="20"/>
                <w:szCs w:val="20"/>
              </w:rPr>
              <w:t>n = 53), mean age</w:t>
            </w:r>
            <w:r w:rsidR="00E10221" w:rsidRPr="00F33833">
              <w:rPr>
                <w:rFonts w:cstheme="minorHAnsi"/>
                <w:sz w:val="20"/>
                <w:szCs w:val="20"/>
              </w:rPr>
              <w:t xml:space="preserve"> 65 (SD 6.78), 38F (71.7%)</w:t>
            </w:r>
            <w:r w:rsidR="007B77EA" w:rsidRPr="00F33833">
              <w:rPr>
                <w:rFonts w:cstheme="minorHAnsi"/>
                <w:sz w:val="20"/>
                <w:szCs w:val="20"/>
              </w:rPr>
              <w:t xml:space="preserve">, symptomatic duration &gt;5 years (n = </w:t>
            </w:r>
            <w:r w:rsidR="00423638" w:rsidRPr="00F33833">
              <w:rPr>
                <w:rFonts w:cstheme="minorHAnsi"/>
                <w:sz w:val="20"/>
                <w:szCs w:val="20"/>
              </w:rPr>
              <w:t>35) 66.1%</w:t>
            </w:r>
          </w:p>
        </w:tc>
        <w:tc>
          <w:tcPr>
            <w:tcW w:w="1993" w:type="dxa"/>
          </w:tcPr>
          <w:p w14:paraId="222F7EB4" w14:textId="77777777" w:rsidR="00D0172D" w:rsidRPr="00F33833" w:rsidRDefault="00FC22D6" w:rsidP="00553F77">
            <w:pPr>
              <w:rPr>
                <w:rFonts w:cstheme="minorHAnsi"/>
                <w:sz w:val="20"/>
                <w:szCs w:val="20"/>
              </w:rPr>
            </w:pPr>
            <w:r w:rsidRPr="00F33833">
              <w:rPr>
                <w:rFonts w:cstheme="minorHAnsi"/>
                <w:sz w:val="20"/>
                <w:szCs w:val="20"/>
              </w:rPr>
              <w:t>A 12-week digital behavioural heath intervention</w:t>
            </w:r>
            <w:r w:rsidR="001A1C04" w:rsidRPr="00F33833">
              <w:rPr>
                <w:rFonts w:cstheme="minorHAnsi"/>
                <w:sz w:val="20"/>
                <w:szCs w:val="20"/>
              </w:rPr>
              <w:t xml:space="preserve"> comprised o</w:t>
            </w:r>
            <w:r w:rsidR="00417C83" w:rsidRPr="00F33833">
              <w:rPr>
                <w:rFonts w:cstheme="minorHAnsi"/>
                <w:sz w:val="20"/>
                <w:szCs w:val="20"/>
              </w:rPr>
              <w:t xml:space="preserve">f </w:t>
            </w:r>
            <w:r w:rsidR="00616909" w:rsidRPr="00F33833">
              <w:rPr>
                <w:rFonts w:cstheme="minorHAnsi"/>
                <w:sz w:val="20"/>
                <w:szCs w:val="20"/>
              </w:rPr>
              <w:t xml:space="preserve">education, </w:t>
            </w:r>
            <w:r w:rsidR="00F53BEB" w:rsidRPr="00F33833">
              <w:rPr>
                <w:rFonts w:cstheme="minorHAnsi"/>
                <w:sz w:val="20"/>
                <w:szCs w:val="20"/>
              </w:rPr>
              <w:t xml:space="preserve">mindfulness, </w:t>
            </w:r>
            <w:r w:rsidR="00417C83" w:rsidRPr="00F33833">
              <w:rPr>
                <w:rFonts w:cstheme="minorHAnsi"/>
                <w:sz w:val="20"/>
                <w:szCs w:val="20"/>
              </w:rPr>
              <w:t xml:space="preserve">nutrition, </w:t>
            </w:r>
            <w:r w:rsidR="00F53BEB" w:rsidRPr="00F33833">
              <w:rPr>
                <w:rFonts w:cstheme="minorHAnsi"/>
                <w:sz w:val="20"/>
                <w:szCs w:val="20"/>
              </w:rPr>
              <w:t xml:space="preserve">and </w:t>
            </w:r>
            <w:r w:rsidR="00417C83" w:rsidRPr="00F33833">
              <w:rPr>
                <w:rFonts w:cstheme="minorHAnsi"/>
                <w:sz w:val="20"/>
                <w:szCs w:val="20"/>
              </w:rPr>
              <w:t>exercise</w:t>
            </w:r>
            <w:r w:rsidR="00F53BEB" w:rsidRPr="00F33833">
              <w:rPr>
                <w:rFonts w:cstheme="minorHAnsi"/>
                <w:sz w:val="20"/>
                <w:szCs w:val="20"/>
              </w:rPr>
              <w:t xml:space="preserve"> </w:t>
            </w:r>
            <w:r w:rsidR="00417C83" w:rsidRPr="00F33833">
              <w:rPr>
                <w:rFonts w:cstheme="minorHAnsi"/>
                <w:sz w:val="20"/>
                <w:szCs w:val="20"/>
              </w:rPr>
              <w:t>components</w:t>
            </w:r>
          </w:p>
          <w:p w14:paraId="474CAADA" w14:textId="77777777" w:rsidR="00D0172D" w:rsidRPr="00F33833" w:rsidRDefault="00D0172D" w:rsidP="00553F77">
            <w:pPr>
              <w:rPr>
                <w:rFonts w:cstheme="minorHAnsi"/>
                <w:sz w:val="20"/>
                <w:szCs w:val="20"/>
              </w:rPr>
            </w:pPr>
          </w:p>
          <w:p w14:paraId="1D719B03" w14:textId="6AD49DC8" w:rsidR="0070466F" w:rsidRPr="00F33833" w:rsidRDefault="00D0172D" w:rsidP="00553F77">
            <w:pPr>
              <w:rPr>
                <w:rFonts w:cstheme="minorHAnsi"/>
                <w:sz w:val="20"/>
                <w:szCs w:val="20"/>
              </w:rPr>
            </w:pPr>
            <w:r w:rsidRPr="00F33833">
              <w:rPr>
                <w:rFonts w:cstheme="minorHAnsi"/>
                <w:sz w:val="20"/>
                <w:szCs w:val="20"/>
              </w:rPr>
              <w:t>(no comparator)</w:t>
            </w:r>
            <w:r w:rsidR="00417C83" w:rsidRPr="00F33833">
              <w:rPr>
                <w:rFonts w:cstheme="minorHAnsi"/>
                <w:sz w:val="20"/>
                <w:szCs w:val="20"/>
              </w:rPr>
              <w:t xml:space="preserve"> </w:t>
            </w:r>
          </w:p>
        </w:tc>
        <w:tc>
          <w:tcPr>
            <w:tcW w:w="1993" w:type="dxa"/>
          </w:tcPr>
          <w:p w14:paraId="5EA9F9EE" w14:textId="5BDF5A4A" w:rsidR="0070466F" w:rsidRPr="00F33833" w:rsidRDefault="00D761FE" w:rsidP="00553F77">
            <w:pPr>
              <w:rPr>
                <w:rFonts w:cstheme="minorHAnsi"/>
                <w:sz w:val="20"/>
                <w:szCs w:val="20"/>
              </w:rPr>
            </w:pPr>
            <w:r w:rsidRPr="00F33833">
              <w:rPr>
                <w:rFonts w:cstheme="minorHAnsi"/>
                <w:sz w:val="20"/>
                <w:szCs w:val="20"/>
              </w:rPr>
              <w:t>Dieti</w:t>
            </w:r>
            <w:r w:rsidR="00E64E6C" w:rsidRPr="00F33833">
              <w:rPr>
                <w:rFonts w:cstheme="minorHAnsi"/>
                <w:sz w:val="20"/>
                <w:szCs w:val="20"/>
              </w:rPr>
              <w:t>t</w:t>
            </w:r>
            <w:r w:rsidRPr="00F33833">
              <w:rPr>
                <w:rFonts w:cstheme="minorHAnsi"/>
                <w:sz w:val="20"/>
                <w:szCs w:val="20"/>
              </w:rPr>
              <w:t>ian, psychologist</w:t>
            </w:r>
            <w:r w:rsidR="00C05598" w:rsidRPr="00F33833">
              <w:rPr>
                <w:rFonts w:cstheme="minorHAnsi"/>
                <w:sz w:val="20"/>
                <w:szCs w:val="20"/>
              </w:rPr>
              <w:t xml:space="preserve"> and kinesiologist:</w:t>
            </w:r>
          </w:p>
          <w:p w14:paraId="4A5FA531" w14:textId="77777777" w:rsidR="00C05598" w:rsidRPr="00F33833" w:rsidRDefault="00C05598" w:rsidP="00553F77">
            <w:pPr>
              <w:rPr>
                <w:rFonts w:cstheme="minorHAnsi"/>
                <w:sz w:val="20"/>
                <w:szCs w:val="20"/>
              </w:rPr>
            </w:pPr>
          </w:p>
          <w:p w14:paraId="2778E869" w14:textId="7A51CBBD" w:rsidR="00C05598" w:rsidRPr="00F33833" w:rsidRDefault="00B709EF" w:rsidP="00553F77">
            <w:pPr>
              <w:rPr>
                <w:rFonts w:cstheme="minorHAnsi"/>
                <w:sz w:val="20"/>
                <w:szCs w:val="20"/>
              </w:rPr>
            </w:pPr>
            <w:r w:rsidRPr="00F33833">
              <w:rPr>
                <w:rFonts w:cstheme="minorHAnsi"/>
                <w:sz w:val="20"/>
                <w:szCs w:val="20"/>
              </w:rPr>
              <w:t xml:space="preserve">6 x </w:t>
            </w:r>
            <w:r w:rsidR="00C05598" w:rsidRPr="00F33833">
              <w:rPr>
                <w:rFonts w:cstheme="minorHAnsi"/>
                <w:sz w:val="20"/>
                <w:szCs w:val="20"/>
              </w:rPr>
              <w:t>Attendance at live ‘Ask the Expert’ webinar</w:t>
            </w:r>
            <w:r w:rsidR="003C3BC6" w:rsidRPr="00F33833">
              <w:rPr>
                <w:rFonts w:cstheme="minorHAnsi"/>
                <w:sz w:val="20"/>
                <w:szCs w:val="20"/>
              </w:rPr>
              <w:t xml:space="preserve"> (participants could type in questions)</w:t>
            </w:r>
          </w:p>
          <w:p w14:paraId="0B5644D1" w14:textId="77777777" w:rsidR="00E64E6C" w:rsidRPr="00F33833" w:rsidRDefault="00E64E6C" w:rsidP="00553F77">
            <w:pPr>
              <w:rPr>
                <w:rFonts w:cstheme="minorHAnsi"/>
                <w:sz w:val="20"/>
                <w:szCs w:val="20"/>
              </w:rPr>
            </w:pPr>
          </w:p>
          <w:p w14:paraId="487EC344" w14:textId="77777777" w:rsidR="00E64E6C" w:rsidRPr="00F33833" w:rsidRDefault="00E64E6C" w:rsidP="00553F77">
            <w:pPr>
              <w:rPr>
                <w:rFonts w:cstheme="minorHAnsi"/>
                <w:sz w:val="20"/>
                <w:szCs w:val="20"/>
              </w:rPr>
            </w:pPr>
          </w:p>
          <w:p w14:paraId="58C07FD9" w14:textId="04BF5C67" w:rsidR="00E64E6C" w:rsidRPr="00F33833" w:rsidRDefault="00E64E6C" w:rsidP="00553F77">
            <w:pPr>
              <w:rPr>
                <w:rFonts w:cstheme="minorHAnsi"/>
                <w:sz w:val="20"/>
                <w:szCs w:val="20"/>
              </w:rPr>
            </w:pPr>
            <w:r w:rsidRPr="00F33833">
              <w:rPr>
                <w:rFonts w:cstheme="minorHAnsi"/>
                <w:sz w:val="20"/>
                <w:szCs w:val="20"/>
              </w:rPr>
              <w:t>Dietitian:</w:t>
            </w:r>
          </w:p>
          <w:p w14:paraId="2E71332C" w14:textId="77777777" w:rsidR="00E64E6C" w:rsidRPr="00F33833" w:rsidRDefault="00E64E6C" w:rsidP="00553F77">
            <w:pPr>
              <w:rPr>
                <w:rFonts w:cstheme="minorHAnsi"/>
                <w:sz w:val="20"/>
                <w:szCs w:val="20"/>
              </w:rPr>
            </w:pPr>
          </w:p>
          <w:p w14:paraId="2A548501" w14:textId="33420D2F" w:rsidR="00E64E6C" w:rsidRPr="00F33833" w:rsidRDefault="00E64E6C" w:rsidP="00553F77">
            <w:pPr>
              <w:rPr>
                <w:rFonts w:cstheme="minorHAnsi"/>
                <w:sz w:val="20"/>
                <w:szCs w:val="20"/>
              </w:rPr>
            </w:pPr>
            <w:r w:rsidRPr="00F33833">
              <w:rPr>
                <w:rFonts w:cstheme="minorHAnsi"/>
                <w:sz w:val="20"/>
                <w:szCs w:val="20"/>
              </w:rPr>
              <w:t>1 x 30-min</w:t>
            </w:r>
            <w:r w:rsidR="000370B6" w:rsidRPr="00F33833">
              <w:rPr>
                <w:rFonts w:cstheme="minorHAnsi"/>
                <w:sz w:val="20"/>
                <w:szCs w:val="20"/>
              </w:rPr>
              <w:t xml:space="preserve"> individual call or videoconference</w:t>
            </w:r>
          </w:p>
        </w:tc>
        <w:tc>
          <w:tcPr>
            <w:tcW w:w="1993" w:type="dxa"/>
          </w:tcPr>
          <w:p w14:paraId="04FDC8B9" w14:textId="77777777" w:rsidR="0070466F" w:rsidRPr="00F33833" w:rsidRDefault="00827A54" w:rsidP="00553F77">
            <w:pPr>
              <w:rPr>
                <w:rFonts w:cstheme="minorHAnsi"/>
                <w:sz w:val="20"/>
                <w:szCs w:val="20"/>
              </w:rPr>
            </w:pPr>
            <w:r w:rsidRPr="00F33833">
              <w:rPr>
                <w:rFonts w:cstheme="minorHAnsi"/>
                <w:sz w:val="20"/>
                <w:szCs w:val="20"/>
              </w:rPr>
              <w:t xml:space="preserve">Acceptability: </w:t>
            </w:r>
            <w:r w:rsidR="005E46F9" w:rsidRPr="00F33833">
              <w:rPr>
                <w:rFonts w:cstheme="minorHAnsi"/>
                <w:sz w:val="20"/>
                <w:szCs w:val="20"/>
              </w:rPr>
              <w:t>qualitative interview</w:t>
            </w:r>
            <w:r w:rsidR="00502A79" w:rsidRPr="00F33833">
              <w:rPr>
                <w:rFonts w:cstheme="minorHAnsi"/>
                <w:sz w:val="20"/>
                <w:szCs w:val="20"/>
              </w:rPr>
              <w:t xml:space="preserve">s, </w:t>
            </w:r>
            <w:r w:rsidR="00567468" w:rsidRPr="00F33833">
              <w:rPr>
                <w:rFonts w:cstheme="minorHAnsi"/>
                <w:sz w:val="20"/>
                <w:szCs w:val="20"/>
              </w:rPr>
              <w:t>participant retention</w:t>
            </w:r>
            <w:r w:rsidR="00502A79" w:rsidRPr="00F33833">
              <w:rPr>
                <w:rFonts w:cstheme="minorHAnsi"/>
                <w:sz w:val="20"/>
                <w:szCs w:val="20"/>
              </w:rPr>
              <w:t>, web-platform usage</w:t>
            </w:r>
            <w:r w:rsidR="00B75F25" w:rsidRPr="00F33833">
              <w:rPr>
                <w:rFonts w:cstheme="minorHAnsi"/>
                <w:sz w:val="20"/>
                <w:szCs w:val="20"/>
              </w:rPr>
              <w:t>, number of expert sessions attended</w:t>
            </w:r>
          </w:p>
          <w:p w14:paraId="77E81955" w14:textId="77777777" w:rsidR="00B75F25" w:rsidRPr="00F33833" w:rsidRDefault="00B75F25" w:rsidP="00553F77">
            <w:pPr>
              <w:rPr>
                <w:rFonts w:cstheme="minorHAnsi"/>
                <w:sz w:val="20"/>
                <w:szCs w:val="20"/>
              </w:rPr>
            </w:pPr>
          </w:p>
          <w:p w14:paraId="077F32B6" w14:textId="29D91A8C" w:rsidR="00B75F25" w:rsidRPr="00F33833" w:rsidRDefault="00B75F25" w:rsidP="00553F77">
            <w:pPr>
              <w:rPr>
                <w:rFonts w:cstheme="minorHAnsi"/>
                <w:sz w:val="20"/>
                <w:szCs w:val="20"/>
              </w:rPr>
            </w:pPr>
            <w:r w:rsidRPr="00F33833">
              <w:rPr>
                <w:rFonts w:cstheme="minorHAnsi"/>
                <w:sz w:val="20"/>
                <w:szCs w:val="20"/>
              </w:rPr>
              <w:t xml:space="preserve">Effectiveness: </w:t>
            </w:r>
            <w:r w:rsidR="00247763" w:rsidRPr="00F33833">
              <w:rPr>
                <w:rFonts w:cstheme="minorHAnsi"/>
                <w:sz w:val="20"/>
                <w:szCs w:val="20"/>
              </w:rPr>
              <w:t>HRQoL, SF-36; well-being, WEMWBS</w:t>
            </w:r>
            <w:r w:rsidR="00E3769F" w:rsidRPr="00F33833">
              <w:rPr>
                <w:rFonts w:cstheme="minorHAnsi"/>
                <w:sz w:val="20"/>
                <w:szCs w:val="20"/>
              </w:rPr>
              <w:t>, mindfulness, FFMQ; self-efficacy</w:t>
            </w:r>
            <w:r w:rsidR="00C421D7" w:rsidRPr="00F33833">
              <w:rPr>
                <w:rFonts w:cstheme="minorHAnsi"/>
                <w:sz w:val="20"/>
                <w:szCs w:val="20"/>
              </w:rPr>
              <w:t>, PROMIS Self-Efficacy for Managing Chronic Conditions Short Forms</w:t>
            </w:r>
            <w:r w:rsidR="00545513" w:rsidRPr="00F33833">
              <w:rPr>
                <w:rFonts w:cstheme="minorHAnsi"/>
                <w:sz w:val="20"/>
                <w:szCs w:val="20"/>
              </w:rPr>
              <w:t xml:space="preserve"> for Managing Daily Activities, and Managing Symptoms; </w:t>
            </w:r>
            <w:r w:rsidR="00285712" w:rsidRPr="00F33833">
              <w:rPr>
                <w:rFonts w:cstheme="minorHAnsi"/>
                <w:sz w:val="20"/>
                <w:szCs w:val="20"/>
              </w:rPr>
              <w:t>arthritis-specific self-efficacy, ASES</w:t>
            </w:r>
            <w:r w:rsidR="00367CBD" w:rsidRPr="00F33833">
              <w:rPr>
                <w:rFonts w:cstheme="minorHAnsi"/>
                <w:sz w:val="20"/>
                <w:szCs w:val="20"/>
              </w:rPr>
              <w:t>; changing in self-report knee OA</w:t>
            </w:r>
            <w:r w:rsidR="00C4246A" w:rsidRPr="00F33833">
              <w:rPr>
                <w:rFonts w:cstheme="minorHAnsi"/>
                <w:sz w:val="20"/>
                <w:szCs w:val="20"/>
              </w:rPr>
              <w:t xml:space="preserve"> (0-3)</w:t>
            </w:r>
            <w:r w:rsidR="00367CBD" w:rsidRPr="00F33833">
              <w:rPr>
                <w:rFonts w:cstheme="minorHAnsi"/>
                <w:sz w:val="20"/>
                <w:szCs w:val="20"/>
              </w:rPr>
              <w:t>, symptom</w:t>
            </w:r>
            <w:r w:rsidR="003B15F0" w:rsidRPr="00F33833">
              <w:rPr>
                <w:rFonts w:cstheme="minorHAnsi"/>
                <w:sz w:val="20"/>
                <w:szCs w:val="20"/>
              </w:rPr>
              <w:t xml:space="preserve"> and treatment</w:t>
            </w:r>
            <w:r w:rsidR="00367CBD" w:rsidRPr="00F33833">
              <w:rPr>
                <w:rFonts w:cstheme="minorHAnsi"/>
                <w:sz w:val="20"/>
                <w:szCs w:val="20"/>
              </w:rPr>
              <w:t xml:space="preserve"> understanding</w:t>
            </w:r>
            <w:r w:rsidR="00B12ECA" w:rsidRPr="00F33833">
              <w:rPr>
                <w:rFonts w:cstheme="minorHAnsi"/>
                <w:sz w:val="20"/>
                <w:szCs w:val="20"/>
              </w:rPr>
              <w:t xml:space="preserve"> (0-4)</w:t>
            </w:r>
            <w:r w:rsidR="003B15F0" w:rsidRPr="00F33833">
              <w:rPr>
                <w:rFonts w:cstheme="minorHAnsi"/>
                <w:sz w:val="20"/>
                <w:szCs w:val="20"/>
              </w:rPr>
              <w:t>, and interest in knee replacement</w:t>
            </w:r>
            <w:r w:rsidR="00B12ECA" w:rsidRPr="00F33833">
              <w:rPr>
                <w:rFonts w:cstheme="minorHAnsi"/>
                <w:sz w:val="20"/>
                <w:szCs w:val="20"/>
              </w:rPr>
              <w:t xml:space="preserve"> (Y/N)</w:t>
            </w:r>
          </w:p>
        </w:tc>
      </w:tr>
      <w:tr w:rsidR="00303716" w:rsidRPr="00F33833" w14:paraId="44341FC3" w14:textId="77777777" w:rsidTr="007D645A">
        <w:tc>
          <w:tcPr>
            <w:tcW w:w="1555" w:type="dxa"/>
          </w:tcPr>
          <w:p w14:paraId="6D87202D" w14:textId="24A8234F" w:rsidR="00303716" w:rsidRPr="00F33833" w:rsidRDefault="00303716" w:rsidP="00553F77">
            <w:pPr>
              <w:rPr>
                <w:rFonts w:cstheme="minorHAnsi"/>
                <w:sz w:val="20"/>
                <w:szCs w:val="20"/>
              </w:rPr>
            </w:pPr>
            <w:r w:rsidRPr="00F33833">
              <w:rPr>
                <w:rFonts w:cstheme="minorHAnsi"/>
                <w:sz w:val="20"/>
                <w:szCs w:val="20"/>
              </w:rPr>
              <w:lastRenderedPageBreak/>
              <w:t xml:space="preserve">Gohir et al. </w:t>
            </w:r>
            <w:r w:rsidR="0057354A" w:rsidRPr="00F33833">
              <w:rPr>
                <w:rFonts w:cstheme="minorHAnsi"/>
                <w:sz w:val="20"/>
                <w:szCs w:val="20"/>
              </w:rPr>
              <w:t>[47]</w:t>
            </w:r>
          </w:p>
          <w:p w14:paraId="7D26A7D6" w14:textId="77777777" w:rsidR="00303716" w:rsidRPr="00F33833" w:rsidRDefault="00303716" w:rsidP="00553F77">
            <w:pPr>
              <w:rPr>
                <w:rFonts w:cstheme="minorHAnsi"/>
                <w:sz w:val="20"/>
                <w:szCs w:val="20"/>
              </w:rPr>
            </w:pPr>
          </w:p>
          <w:p w14:paraId="36A747EC" w14:textId="77777777" w:rsidR="0057354A" w:rsidRPr="00F33833" w:rsidRDefault="0057354A" w:rsidP="00553F77">
            <w:pPr>
              <w:rPr>
                <w:rFonts w:cstheme="minorHAnsi"/>
                <w:sz w:val="20"/>
                <w:szCs w:val="20"/>
              </w:rPr>
            </w:pPr>
            <w:r w:rsidRPr="00F33833">
              <w:rPr>
                <w:rFonts w:cstheme="minorHAnsi"/>
                <w:sz w:val="20"/>
                <w:szCs w:val="20"/>
              </w:rPr>
              <w:t>2019</w:t>
            </w:r>
          </w:p>
          <w:p w14:paraId="05C650C0" w14:textId="77777777" w:rsidR="0057354A" w:rsidRPr="00F33833" w:rsidRDefault="0057354A" w:rsidP="00553F77">
            <w:pPr>
              <w:rPr>
                <w:rFonts w:cstheme="minorHAnsi"/>
                <w:sz w:val="20"/>
                <w:szCs w:val="20"/>
              </w:rPr>
            </w:pPr>
          </w:p>
          <w:p w14:paraId="2C019632" w14:textId="4A7F03EC" w:rsidR="00303716" w:rsidRPr="00F33833" w:rsidRDefault="00303716" w:rsidP="00553F77">
            <w:pPr>
              <w:rPr>
                <w:rFonts w:cstheme="minorHAnsi"/>
                <w:sz w:val="20"/>
                <w:szCs w:val="20"/>
              </w:rPr>
            </w:pPr>
            <w:r w:rsidRPr="00F33833">
              <w:rPr>
                <w:rFonts w:cstheme="minorHAnsi"/>
                <w:sz w:val="20"/>
                <w:szCs w:val="20"/>
              </w:rPr>
              <w:t>UK</w:t>
            </w:r>
          </w:p>
        </w:tc>
        <w:tc>
          <w:tcPr>
            <w:tcW w:w="2126" w:type="dxa"/>
          </w:tcPr>
          <w:p w14:paraId="53EBC72B" w14:textId="1932F003" w:rsidR="00303716" w:rsidRPr="00F33833" w:rsidRDefault="00303716" w:rsidP="00553F77">
            <w:pPr>
              <w:rPr>
                <w:rFonts w:cstheme="minorHAnsi"/>
                <w:sz w:val="20"/>
                <w:szCs w:val="20"/>
              </w:rPr>
            </w:pPr>
            <w:r w:rsidRPr="00F33833">
              <w:rPr>
                <w:rFonts w:cstheme="minorHAnsi"/>
                <w:sz w:val="20"/>
                <w:szCs w:val="20"/>
              </w:rPr>
              <w:t>To explore whether an internet-based exercise programme can reduce pain perception and sensitivity in people living with KOA</w:t>
            </w:r>
          </w:p>
        </w:tc>
        <w:tc>
          <w:tcPr>
            <w:tcW w:w="1984" w:type="dxa"/>
          </w:tcPr>
          <w:p w14:paraId="349778F8" w14:textId="77777777" w:rsidR="00303716" w:rsidRPr="00F33833" w:rsidRDefault="00303716" w:rsidP="00553F77">
            <w:pPr>
              <w:rPr>
                <w:rFonts w:cstheme="minorHAnsi"/>
                <w:sz w:val="20"/>
                <w:szCs w:val="20"/>
              </w:rPr>
            </w:pPr>
            <w:r w:rsidRPr="00F33833">
              <w:rPr>
                <w:rFonts w:cstheme="minorHAnsi"/>
                <w:sz w:val="20"/>
                <w:szCs w:val="20"/>
              </w:rPr>
              <w:t>Protocol of an RCT</w:t>
            </w:r>
          </w:p>
          <w:p w14:paraId="0F9DAE23" w14:textId="77777777" w:rsidR="00303716" w:rsidRPr="00F33833" w:rsidRDefault="00303716" w:rsidP="00553F77">
            <w:pPr>
              <w:rPr>
                <w:rFonts w:cstheme="minorHAnsi"/>
                <w:sz w:val="20"/>
                <w:szCs w:val="20"/>
              </w:rPr>
            </w:pPr>
          </w:p>
          <w:p w14:paraId="6F1E1D1F" w14:textId="77777777" w:rsidR="00303716" w:rsidRPr="00F33833" w:rsidRDefault="00303716" w:rsidP="00553F77">
            <w:pPr>
              <w:rPr>
                <w:rFonts w:cstheme="minorHAnsi"/>
                <w:sz w:val="20"/>
                <w:szCs w:val="20"/>
              </w:rPr>
            </w:pPr>
            <w:r w:rsidRPr="00F33833">
              <w:rPr>
                <w:rFonts w:cstheme="minorHAnsi"/>
                <w:sz w:val="20"/>
                <w:szCs w:val="20"/>
              </w:rPr>
              <w:t>6-week intervention</w:t>
            </w:r>
          </w:p>
          <w:p w14:paraId="2AB1CCD0" w14:textId="77777777" w:rsidR="00303716" w:rsidRPr="00F33833" w:rsidRDefault="00303716" w:rsidP="00553F77">
            <w:pPr>
              <w:rPr>
                <w:rFonts w:cstheme="minorHAnsi"/>
                <w:sz w:val="20"/>
                <w:szCs w:val="20"/>
              </w:rPr>
            </w:pPr>
          </w:p>
          <w:p w14:paraId="17448FA5" w14:textId="1F142871" w:rsidR="00303716" w:rsidRPr="00F33833" w:rsidRDefault="00303716" w:rsidP="00553F77">
            <w:pPr>
              <w:rPr>
                <w:rFonts w:cstheme="minorHAnsi"/>
                <w:sz w:val="20"/>
                <w:szCs w:val="20"/>
              </w:rPr>
            </w:pPr>
            <w:r w:rsidRPr="00F33833">
              <w:rPr>
                <w:rFonts w:cstheme="minorHAnsi"/>
                <w:sz w:val="20"/>
                <w:szCs w:val="20"/>
              </w:rPr>
              <w:t>Assessment at baseline and 6 weeks</w:t>
            </w:r>
          </w:p>
        </w:tc>
        <w:tc>
          <w:tcPr>
            <w:tcW w:w="2304" w:type="dxa"/>
          </w:tcPr>
          <w:p w14:paraId="3C476A4F" w14:textId="320C477D" w:rsidR="00303716" w:rsidRPr="00F33833" w:rsidRDefault="00303716" w:rsidP="00553F77">
            <w:pPr>
              <w:rPr>
                <w:rFonts w:cstheme="minorHAnsi"/>
                <w:sz w:val="20"/>
                <w:szCs w:val="20"/>
              </w:rPr>
            </w:pPr>
            <w:r w:rsidRPr="00F33833">
              <w:rPr>
                <w:rFonts w:cstheme="minorHAnsi"/>
                <w:sz w:val="20"/>
                <w:szCs w:val="20"/>
              </w:rPr>
              <w:t>KOA</w:t>
            </w:r>
          </w:p>
        </w:tc>
        <w:tc>
          <w:tcPr>
            <w:tcW w:w="1993" w:type="dxa"/>
            <w:vMerge w:val="restart"/>
          </w:tcPr>
          <w:p w14:paraId="78E4A67D" w14:textId="783D0603" w:rsidR="00303716" w:rsidRPr="00F33833" w:rsidRDefault="00303716" w:rsidP="00553F77">
            <w:pPr>
              <w:rPr>
                <w:rFonts w:cstheme="minorHAnsi"/>
                <w:sz w:val="20"/>
                <w:szCs w:val="20"/>
              </w:rPr>
            </w:pPr>
            <w:r w:rsidRPr="00F33833">
              <w:rPr>
                <w:rFonts w:cstheme="minorHAnsi"/>
                <w:sz w:val="20"/>
                <w:szCs w:val="20"/>
              </w:rPr>
              <w:t>iBEAT-OA (JA)</w:t>
            </w:r>
          </w:p>
          <w:p w14:paraId="3BDE47AF" w14:textId="77777777" w:rsidR="00303716" w:rsidRPr="00F33833" w:rsidRDefault="00303716" w:rsidP="00553F77">
            <w:pPr>
              <w:rPr>
                <w:rFonts w:cstheme="minorHAnsi"/>
                <w:sz w:val="20"/>
                <w:szCs w:val="20"/>
              </w:rPr>
            </w:pPr>
          </w:p>
          <w:p w14:paraId="59EEDBBB" w14:textId="6EF2006F" w:rsidR="00303716" w:rsidRPr="00F33833" w:rsidRDefault="00303716" w:rsidP="00553F77">
            <w:pPr>
              <w:rPr>
                <w:rFonts w:cstheme="minorHAnsi"/>
                <w:sz w:val="20"/>
                <w:szCs w:val="20"/>
              </w:rPr>
            </w:pPr>
            <w:r w:rsidRPr="00F33833">
              <w:rPr>
                <w:rFonts w:cstheme="minorHAnsi"/>
                <w:sz w:val="20"/>
                <w:szCs w:val="20"/>
              </w:rPr>
              <w:t xml:space="preserve">A 6-week internet-based physical therapy programme </w:t>
            </w:r>
          </w:p>
          <w:p w14:paraId="7DF0171E" w14:textId="77777777" w:rsidR="00303716" w:rsidRPr="00F33833" w:rsidRDefault="00303716" w:rsidP="00553F77">
            <w:pPr>
              <w:rPr>
                <w:rFonts w:cstheme="minorHAnsi"/>
                <w:sz w:val="20"/>
                <w:szCs w:val="20"/>
              </w:rPr>
            </w:pPr>
          </w:p>
          <w:p w14:paraId="52C06044" w14:textId="6A7A3D2D" w:rsidR="00303716" w:rsidRPr="00F33833" w:rsidRDefault="00303716" w:rsidP="00553F77">
            <w:pPr>
              <w:rPr>
                <w:rFonts w:cstheme="minorHAnsi"/>
                <w:sz w:val="20"/>
                <w:szCs w:val="20"/>
              </w:rPr>
            </w:pPr>
            <w:r w:rsidRPr="00F33833">
              <w:rPr>
                <w:rFonts w:cstheme="minorHAnsi"/>
                <w:sz w:val="20"/>
                <w:szCs w:val="20"/>
              </w:rPr>
              <w:t>Daily exercise, PT contact, education, email prompts, and behavioural changes</w:t>
            </w:r>
          </w:p>
          <w:p w14:paraId="1C723ABA" w14:textId="77777777" w:rsidR="00303716" w:rsidRPr="00F33833" w:rsidRDefault="00303716" w:rsidP="00553F77">
            <w:pPr>
              <w:rPr>
                <w:rFonts w:cstheme="minorHAnsi"/>
                <w:sz w:val="20"/>
                <w:szCs w:val="20"/>
              </w:rPr>
            </w:pPr>
          </w:p>
          <w:p w14:paraId="1AC62979" w14:textId="03A50A5D" w:rsidR="00303716" w:rsidRPr="00F33833" w:rsidRDefault="00303716" w:rsidP="00553F77">
            <w:pPr>
              <w:rPr>
                <w:rFonts w:cstheme="minorHAnsi"/>
                <w:sz w:val="20"/>
                <w:szCs w:val="20"/>
              </w:rPr>
            </w:pPr>
            <w:r w:rsidRPr="00F33833">
              <w:rPr>
                <w:rFonts w:cstheme="minorHAnsi"/>
                <w:sz w:val="20"/>
                <w:szCs w:val="20"/>
              </w:rPr>
              <w:t>(Comparator = routine self-management care)</w:t>
            </w:r>
          </w:p>
        </w:tc>
        <w:tc>
          <w:tcPr>
            <w:tcW w:w="1993" w:type="dxa"/>
            <w:vMerge w:val="restart"/>
          </w:tcPr>
          <w:p w14:paraId="58FC8094" w14:textId="77777777" w:rsidR="00303716" w:rsidRPr="00F33833" w:rsidRDefault="00303716" w:rsidP="00553F77">
            <w:pPr>
              <w:rPr>
                <w:rFonts w:cstheme="minorHAnsi"/>
                <w:sz w:val="20"/>
                <w:szCs w:val="20"/>
              </w:rPr>
            </w:pPr>
            <w:r w:rsidRPr="00F33833">
              <w:rPr>
                <w:rFonts w:cstheme="minorHAnsi"/>
                <w:sz w:val="20"/>
                <w:szCs w:val="20"/>
              </w:rPr>
              <w:t xml:space="preserve">Physiotherapist: </w:t>
            </w:r>
          </w:p>
          <w:p w14:paraId="75A79473" w14:textId="77777777" w:rsidR="00303716" w:rsidRPr="00F33833" w:rsidRDefault="00303716" w:rsidP="00553F77">
            <w:pPr>
              <w:rPr>
                <w:rFonts w:cstheme="minorHAnsi"/>
                <w:sz w:val="20"/>
                <w:szCs w:val="20"/>
              </w:rPr>
            </w:pPr>
          </w:p>
          <w:p w14:paraId="3F31D974" w14:textId="334B64B1" w:rsidR="00303716" w:rsidRPr="00F33833" w:rsidRDefault="00303716" w:rsidP="00553F77">
            <w:pPr>
              <w:rPr>
                <w:rFonts w:cstheme="minorHAnsi"/>
                <w:sz w:val="20"/>
                <w:szCs w:val="20"/>
              </w:rPr>
            </w:pPr>
            <w:r w:rsidRPr="00F33833">
              <w:rPr>
                <w:rFonts w:cstheme="minorHAnsi"/>
                <w:sz w:val="20"/>
                <w:szCs w:val="20"/>
              </w:rPr>
              <w:t>Contact availability via online chat or telephone (as needed)</w:t>
            </w:r>
          </w:p>
        </w:tc>
        <w:tc>
          <w:tcPr>
            <w:tcW w:w="1993" w:type="dxa"/>
            <w:vMerge w:val="restart"/>
          </w:tcPr>
          <w:p w14:paraId="48089768" w14:textId="77777777" w:rsidR="00303716" w:rsidRPr="00F33833" w:rsidRDefault="00303716" w:rsidP="00553F77">
            <w:pPr>
              <w:rPr>
                <w:rFonts w:cstheme="minorHAnsi"/>
                <w:sz w:val="20"/>
                <w:szCs w:val="20"/>
              </w:rPr>
            </w:pPr>
            <w:r w:rsidRPr="00F33833">
              <w:rPr>
                <w:rFonts w:cstheme="minorHAnsi"/>
                <w:sz w:val="20"/>
                <w:szCs w:val="20"/>
              </w:rPr>
              <w:t>Primary: pain in last week, NRS</w:t>
            </w:r>
          </w:p>
          <w:p w14:paraId="0CA558EF" w14:textId="77777777" w:rsidR="00303716" w:rsidRPr="00F33833" w:rsidRDefault="00303716" w:rsidP="00553F77">
            <w:pPr>
              <w:rPr>
                <w:rFonts w:cstheme="minorHAnsi"/>
                <w:sz w:val="20"/>
                <w:szCs w:val="20"/>
              </w:rPr>
            </w:pPr>
          </w:p>
          <w:p w14:paraId="01AEDF5A" w14:textId="22245462" w:rsidR="00303716" w:rsidRPr="00F33833" w:rsidRDefault="00303716" w:rsidP="00553F77">
            <w:pPr>
              <w:rPr>
                <w:rFonts w:cstheme="minorHAnsi"/>
                <w:sz w:val="20"/>
                <w:szCs w:val="20"/>
              </w:rPr>
            </w:pPr>
            <w:r w:rsidRPr="00F33833">
              <w:rPr>
                <w:rFonts w:cstheme="minorHAnsi"/>
                <w:sz w:val="20"/>
                <w:szCs w:val="20"/>
              </w:rPr>
              <w:t>Secondary: pain, stiffness, function, WOMAC; functional performance, TUG and 30 sec sit-to-stand test</w:t>
            </w:r>
            <w:r w:rsidR="00783E50" w:rsidRPr="00F33833">
              <w:rPr>
                <w:rFonts w:cstheme="minorHAnsi"/>
                <w:sz w:val="20"/>
                <w:szCs w:val="20"/>
              </w:rPr>
              <w:t xml:space="preserve"> (also known as 30CST)</w:t>
            </w:r>
            <w:r w:rsidRPr="00F33833">
              <w:rPr>
                <w:rFonts w:cstheme="minorHAnsi"/>
                <w:sz w:val="20"/>
                <w:szCs w:val="20"/>
              </w:rPr>
              <w:t xml:space="preserve">; symptoms and QoL, MSK-HQ; force during an isokinetic maximum voluntary contraction, HUMAC / NORM testing and Rehabilitation System model 7709; tenderness around the knee, pressure pain threshold; central sensitization, temporal summation; function of endogenous pain inhibitory pathways, conditional pain modulation; sleep quality, PSQI; serum biomarkers of inflammation </w:t>
            </w:r>
          </w:p>
          <w:p w14:paraId="26D1B7B3" w14:textId="77777777" w:rsidR="00303716" w:rsidRPr="00F33833" w:rsidRDefault="00303716" w:rsidP="00553F77">
            <w:pPr>
              <w:rPr>
                <w:rFonts w:cstheme="minorHAnsi"/>
                <w:sz w:val="20"/>
                <w:szCs w:val="20"/>
              </w:rPr>
            </w:pPr>
          </w:p>
          <w:p w14:paraId="76701074" w14:textId="337544AA" w:rsidR="00303716" w:rsidRPr="00F33833" w:rsidRDefault="00303716" w:rsidP="00553F77">
            <w:pPr>
              <w:rPr>
                <w:rFonts w:cstheme="minorHAnsi"/>
                <w:sz w:val="20"/>
                <w:szCs w:val="20"/>
              </w:rPr>
            </w:pPr>
            <w:r w:rsidRPr="00F33833">
              <w:rPr>
                <w:rFonts w:cstheme="minorHAnsi"/>
                <w:sz w:val="20"/>
                <w:szCs w:val="20"/>
              </w:rPr>
              <w:t xml:space="preserve">Also mentioned in protocol: </w:t>
            </w:r>
            <w:r w:rsidR="005F7104" w:rsidRPr="00F33833">
              <w:rPr>
                <w:rFonts w:cstheme="minorHAnsi"/>
                <w:sz w:val="20"/>
                <w:szCs w:val="20"/>
              </w:rPr>
              <w:t>inflammatory markers</w:t>
            </w:r>
            <w:r w:rsidR="00007802" w:rsidRPr="00F33833">
              <w:rPr>
                <w:rFonts w:cstheme="minorHAnsi"/>
                <w:sz w:val="20"/>
                <w:szCs w:val="20"/>
              </w:rPr>
              <w:t xml:space="preserve"> on </w:t>
            </w:r>
            <w:r w:rsidR="00007802" w:rsidRPr="00F33833">
              <w:rPr>
                <w:rFonts w:cstheme="minorHAnsi"/>
                <w:sz w:val="20"/>
                <w:szCs w:val="20"/>
              </w:rPr>
              <w:lastRenderedPageBreak/>
              <w:t xml:space="preserve">ultrasound and muscle thickness assessment of vastus lateralis oblique, </w:t>
            </w:r>
            <w:r w:rsidR="00BC6732" w:rsidRPr="00F33833">
              <w:rPr>
                <w:rFonts w:cstheme="minorHAnsi"/>
                <w:sz w:val="20"/>
                <w:szCs w:val="20"/>
              </w:rPr>
              <w:t>MSK-USS</w:t>
            </w:r>
          </w:p>
        </w:tc>
      </w:tr>
      <w:tr w:rsidR="00303716" w:rsidRPr="00F33833" w14:paraId="681305E7" w14:textId="77777777" w:rsidTr="007D645A">
        <w:tc>
          <w:tcPr>
            <w:tcW w:w="1555" w:type="dxa"/>
          </w:tcPr>
          <w:p w14:paraId="0B3B85E1" w14:textId="3C8E68D1" w:rsidR="00303716" w:rsidRPr="00F33833" w:rsidRDefault="00303716" w:rsidP="00553F77">
            <w:pPr>
              <w:rPr>
                <w:rFonts w:cstheme="minorHAnsi"/>
                <w:sz w:val="20"/>
                <w:szCs w:val="20"/>
              </w:rPr>
            </w:pPr>
            <w:r w:rsidRPr="00F33833">
              <w:rPr>
                <w:rFonts w:cstheme="minorHAnsi"/>
                <w:sz w:val="20"/>
                <w:szCs w:val="20"/>
              </w:rPr>
              <w:t xml:space="preserve">Gohir et al. </w:t>
            </w:r>
            <w:r w:rsidR="0057354A" w:rsidRPr="00F33833">
              <w:rPr>
                <w:rFonts w:cstheme="minorHAnsi"/>
                <w:sz w:val="20"/>
                <w:szCs w:val="20"/>
              </w:rPr>
              <w:t>[48]</w:t>
            </w:r>
          </w:p>
          <w:p w14:paraId="5DAC280A" w14:textId="77777777" w:rsidR="00303716" w:rsidRPr="00F33833" w:rsidRDefault="00303716" w:rsidP="00553F77">
            <w:pPr>
              <w:rPr>
                <w:rFonts w:cstheme="minorHAnsi"/>
                <w:sz w:val="20"/>
                <w:szCs w:val="20"/>
              </w:rPr>
            </w:pPr>
          </w:p>
          <w:p w14:paraId="38962DED" w14:textId="77777777" w:rsidR="0057354A" w:rsidRPr="00F33833" w:rsidRDefault="0057354A" w:rsidP="00553F77">
            <w:pPr>
              <w:rPr>
                <w:rFonts w:cstheme="minorHAnsi"/>
                <w:sz w:val="20"/>
                <w:szCs w:val="20"/>
              </w:rPr>
            </w:pPr>
            <w:r w:rsidRPr="00F33833">
              <w:rPr>
                <w:rFonts w:cstheme="minorHAnsi"/>
                <w:sz w:val="20"/>
                <w:szCs w:val="20"/>
              </w:rPr>
              <w:t>2021</w:t>
            </w:r>
          </w:p>
          <w:p w14:paraId="08C171BA" w14:textId="77777777" w:rsidR="0057354A" w:rsidRPr="00F33833" w:rsidRDefault="0057354A" w:rsidP="00553F77">
            <w:pPr>
              <w:rPr>
                <w:rFonts w:cstheme="minorHAnsi"/>
                <w:sz w:val="20"/>
                <w:szCs w:val="20"/>
              </w:rPr>
            </w:pPr>
          </w:p>
          <w:p w14:paraId="3701BCD5" w14:textId="746CB0A4" w:rsidR="00303716" w:rsidRPr="00F33833" w:rsidRDefault="00303716" w:rsidP="00553F77">
            <w:pPr>
              <w:rPr>
                <w:rFonts w:cstheme="minorHAnsi"/>
                <w:sz w:val="20"/>
                <w:szCs w:val="20"/>
              </w:rPr>
            </w:pPr>
            <w:r w:rsidRPr="00F33833">
              <w:rPr>
                <w:rFonts w:cstheme="minorHAnsi"/>
                <w:sz w:val="20"/>
                <w:szCs w:val="20"/>
              </w:rPr>
              <w:t>UK</w:t>
            </w:r>
          </w:p>
        </w:tc>
        <w:tc>
          <w:tcPr>
            <w:tcW w:w="2126" w:type="dxa"/>
          </w:tcPr>
          <w:p w14:paraId="58B5F98A" w14:textId="32C9C674" w:rsidR="00303716" w:rsidRPr="00F33833" w:rsidRDefault="00303716" w:rsidP="00553F77">
            <w:pPr>
              <w:rPr>
                <w:rFonts w:cstheme="minorHAnsi"/>
                <w:sz w:val="20"/>
                <w:szCs w:val="20"/>
              </w:rPr>
            </w:pPr>
            <w:r w:rsidRPr="00F33833">
              <w:rPr>
                <w:rFonts w:cstheme="minorHAnsi"/>
                <w:sz w:val="20"/>
                <w:szCs w:val="20"/>
              </w:rPr>
              <w:t>To compare the effect of an internet-based exercise programme with routine self-management care for people living with KOA</w:t>
            </w:r>
          </w:p>
        </w:tc>
        <w:tc>
          <w:tcPr>
            <w:tcW w:w="1984" w:type="dxa"/>
          </w:tcPr>
          <w:p w14:paraId="76186E31" w14:textId="77777777" w:rsidR="00303716" w:rsidRPr="00F33833" w:rsidRDefault="00303716" w:rsidP="00553F77">
            <w:pPr>
              <w:rPr>
                <w:rFonts w:cstheme="minorHAnsi"/>
                <w:sz w:val="20"/>
                <w:szCs w:val="20"/>
              </w:rPr>
            </w:pPr>
            <w:r w:rsidRPr="00F33833">
              <w:rPr>
                <w:rFonts w:cstheme="minorHAnsi"/>
                <w:sz w:val="20"/>
                <w:szCs w:val="20"/>
              </w:rPr>
              <w:t>Parallel-group RCT</w:t>
            </w:r>
          </w:p>
          <w:p w14:paraId="4BE52286" w14:textId="77777777" w:rsidR="00303716" w:rsidRPr="00F33833" w:rsidRDefault="00303716" w:rsidP="00553F77">
            <w:pPr>
              <w:rPr>
                <w:rFonts w:cstheme="minorHAnsi"/>
                <w:sz w:val="20"/>
                <w:szCs w:val="20"/>
              </w:rPr>
            </w:pPr>
          </w:p>
          <w:p w14:paraId="672CA7EB" w14:textId="77777777" w:rsidR="00303716" w:rsidRPr="00F33833" w:rsidRDefault="00303716" w:rsidP="00553F77">
            <w:pPr>
              <w:rPr>
                <w:rFonts w:cstheme="minorHAnsi"/>
                <w:sz w:val="20"/>
                <w:szCs w:val="20"/>
              </w:rPr>
            </w:pPr>
            <w:r w:rsidRPr="00F33833">
              <w:rPr>
                <w:rFonts w:cstheme="minorHAnsi"/>
                <w:sz w:val="20"/>
                <w:szCs w:val="20"/>
              </w:rPr>
              <w:t>6-week intervention</w:t>
            </w:r>
          </w:p>
          <w:p w14:paraId="34A6E489" w14:textId="77777777" w:rsidR="00303716" w:rsidRPr="00F33833" w:rsidRDefault="00303716" w:rsidP="00553F77">
            <w:pPr>
              <w:rPr>
                <w:rFonts w:cstheme="minorHAnsi"/>
                <w:sz w:val="20"/>
                <w:szCs w:val="20"/>
              </w:rPr>
            </w:pPr>
          </w:p>
          <w:p w14:paraId="58330BE2" w14:textId="37B1DD08" w:rsidR="00303716" w:rsidRPr="00F33833" w:rsidRDefault="00303716" w:rsidP="00553F77">
            <w:pPr>
              <w:rPr>
                <w:rFonts w:cstheme="minorHAnsi"/>
                <w:sz w:val="20"/>
                <w:szCs w:val="20"/>
              </w:rPr>
            </w:pPr>
            <w:r w:rsidRPr="00F33833">
              <w:rPr>
                <w:rFonts w:cstheme="minorHAnsi"/>
                <w:sz w:val="20"/>
                <w:szCs w:val="20"/>
              </w:rPr>
              <w:t>Assessment at baseline and 6 weeks</w:t>
            </w:r>
          </w:p>
        </w:tc>
        <w:tc>
          <w:tcPr>
            <w:tcW w:w="2304" w:type="dxa"/>
          </w:tcPr>
          <w:p w14:paraId="112A3397" w14:textId="77777777" w:rsidR="00303716" w:rsidRPr="00F33833" w:rsidRDefault="00303716" w:rsidP="00553F77">
            <w:pPr>
              <w:rPr>
                <w:rFonts w:cstheme="minorHAnsi"/>
                <w:sz w:val="20"/>
                <w:szCs w:val="20"/>
              </w:rPr>
            </w:pPr>
            <w:r w:rsidRPr="00F33833">
              <w:rPr>
                <w:rFonts w:cstheme="minorHAnsi"/>
                <w:sz w:val="20"/>
                <w:szCs w:val="20"/>
              </w:rPr>
              <w:t>KOA (n = 105), mean age 66.7 (SD 9.2), 71F (67.1%)</w:t>
            </w:r>
          </w:p>
          <w:p w14:paraId="654F909E" w14:textId="77777777" w:rsidR="00303716" w:rsidRPr="00F33833" w:rsidRDefault="00303716" w:rsidP="00553F77">
            <w:pPr>
              <w:rPr>
                <w:rFonts w:cstheme="minorHAnsi"/>
                <w:sz w:val="20"/>
                <w:szCs w:val="20"/>
              </w:rPr>
            </w:pPr>
          </w:p>
          <w:p w14:paraId="7CA366AC" w14:textId="23E711F6" w:rsidR="00303716" w:rsidRPr="00F33833" w:rsidRDefault="00303716" w:rsidP="00553F77">
            <w:pPr>
              <w:rPr>
                <w:rFonts w:cstheme="minorHAnsi"/>
                <w:sz w:val="20"/>
                <w:szCs w:val="20"/>
              </w:rPr>
            </w:pPr>
            <w:r w:rsidRPr="00F33833">
              <w:rPr>
                <w:rFonts w:cstheme="minorHAnsi"/>
                <w:sz w:val="20"/>
                <w:szCs w:val="20"/>
              </w:rPr>
              <w:t>Intervention (n = 48), mean age 65.2 (SD 9.7), 34F (70.8%)</w:t>
            </w:r>
          </w:p>
          <w:p w14:paraId="51CFDA8B" w14:textId="77777777" w:rsidR="00303716" w:rsidRPr="00F33833" w:rsidRDefault="00303716" w:rsidP="00553F77">
            <w:pPr>
              <w:rPr>
                <w:rFonts w:cstheme="minorHAnsi"/>
                <w:sz w:val="20"/>
                <w:szCs w:val="20"/>
              </w:rPr>
            </w:pPr>
          </w:p>
          <w:p w14:paraId="395BB465" w14:textId="09BFD080" w:rsidR="00303716" w:rsidRPr="00F33833" w:rsidRDefault="00303716" w:rsidP="00553F77">
            <w:pPr>
              <w:rPr>
                <w:rFonts w:cstheme="minorHAnsi"/>
                <w:sz w:val="20"/>
                <w:szCs w:val="20"/>
              </w:rPr>
            </w:pPr>
            <w:r w:rsidRPr="00F33833">
              <w:rPr>
                <w:rFonts w:cstheme="minorHAnsi"/>
                <w:sz w:val="20"/>
                <w:szCs w:val="20"/>
              </w:rPr>
              <w:t>Usual care (n = 57), mean age 68.0 (SD 8.6), 37F (64.9%)</w:t>
            </w:r>
          </w:p>
        </w:tc>
        <w:tc>
          <w:tcPr>
            <w:tcW w:w="1993" w:type="dxa"/>
            <w:vMerge/>
          </w:tcPr>
          <w:p w14:paraId="0E2451A0" w14:textId="77777777" w:rsidR="00303716" w:rsidRPr="00F33833" w:rsidRDefault="00303716" w:rsidP="00553F77">
            <w:pPr>
              <w:rPr>
                <w:rFonts w:cstheme="minorHAnsi"/>
                <w:sz w:val="20"/>
                <w:szCs w:val="20"/>
              </w:rPr>
            </w:pPr>
          </w:p>
        </w:tc>
        <w:tc>
          <w:tcPr>
            <w:tcW w:w="1993" w:type="dxa"/>
            <w:vMerge/>
          </w:tcPr>
          <w:p w14:paraId="225C0CD1" w14:textId="77777777" w:rsidR="00303716" w:rsidRPr="00F33833" w:rsidRDefault="00303716" w:rsidP="00553F77">
            <w:pPr>
              <w:rPr>
                <w:rFonts w:cstheme="minorHAnsi"/>
                <w:sz w:val="20"/>
                <w:szCs w:val="20"/>
              </w:rPr>
            </w:pPr>
          </w:p>
        </w:tc>
        <w:tc>
          <w:tcPr>
            <w:tcW w:w="1993" w:type="dxa"/>
            <w:vMerge/>
          </w:tcPr>
          <w:p w14:paraId="40646F6A" w14:textId="65CAEB23" w:rsidR="00303716" w:rsidRPr="00F33833" w:rsidRDefault="00303716" w:rsidP="00553F77">
            <w:pPr>
              <w:rPr>
                <w:rFonts w:cstheme="minorHAnsi"/>
                <w:sz w:val="20"/>
                <w:szCs w:val="20"/>
              </w:rPr>
            </w:pPr>
          </w:p>
        </w:tc>
      </w:tr>
      <w:tr w:rsidR="00B06C73" w:rsidRPr="00F33833" w14:paraId="78570DFE" w14:textId="77777777" w:rsidTr="007D645A">
        <w:tc>
          <w:tcPr>
            <w:tcW w:w="1555" w:type="dxa"/>
          </w:tcPr>
          <w:p w14:paraId="7D7310E7" w14:textId="733A7D3B" w:rsidR="00B06C73" w:rsidRPr="00F33833" w:rsidRDefault="00B06C73" w:rsidP="00553F77">
            <w:pPr>
              <w:rPr>
                <w:rFonts w:cstheme="minorHAnsi"/>
                <w:sz w:val="20"/>
                <w:szCs w:val="20"/>
              </w:rPr>
            </w:pPr>
            <w:r w:rsidRPr="00F33833">
              <w:rPr>
                <w:rFonts w:cstheme="minorHAnsi"/>
                <w:sz w:val="20"/>
                <w:szCs w:val="20"/>
              </w:rPr>
              <w:t xml:space="preserve">Hall et al. </w:t>
            </w:r>
            <w:r w:rsidR="0057354A" w:rsidRPr="00F33833">
              <w:rPr>
                <w:rFonts w:cstheme="minorHAnsi"/>
                <w:sz w:val="20"/>
                <w:szCs w:val="20"/>
              </w:rPr>
              <w:t>[49]</w:t>
            </w:r>
          </w:p>
          <w:p w14:paraId="6EB19050" w14:textId="77777777" w:rsidR="00B06C73" w:rsidRPr="00F33833" w:rsidRDefault="00B06C73" w:rsidP="00553F77">
            <w:pPr>
              <w:rPr>
                <w:rFonts w:cstheme="minorHAnsi"/>
                <w:sz w:val="20"/>
                <w:szCs w:val="20"/>
              </w:rPr>
            </w:pPr>
          </w:p>
          <w:p w14:paraId="6236A8C8" w14:textId="77777777" w:rsidR="0057354A" w:rsidRPr="00F33833" w:rsidRDefault="0057354A" w:rsidP="00553F77">
            <w:pPr>
              <w:rPr>
                <w:rFonts w:cstheme="minorHAnsi"/>
                <w:sz w:val="20"/>
                <w:szCs w:val="20"/>
              </w:rPr>
            </w:pPr>
            <w:r w:rsidRPr="00F33833">
              <w:rPr>
                <w:rFonts w:cstheme="minorHAnsi"/>
                <w:sz w:val="20"/>
                <w:szCs w:val="20"/>
              </w:rPr>
              <w:t>2021</w:t>
            </w:r>
          </w:p>
          <w:p w14:paraId="282479C3" w14:textId="77777777" w:rsidR="0057354A" w:rsidRPr="00F33833" w:rsidRDefault="0057354A" w:rsidP="00553F77">
            <w:pPr>
              <w:rPr>
                <w:rFonts w:cstheme="minorHAnsi"/>
                <w:sz w:val="20"/>
                <w:szCs w:val="20"/>
              </w:rPr>
            </w:pPr>
          </w:p>
          <w:p w14:paraId="353DB9CC" w14:textId="65F5F77E" w:rsidR="00B06C73" w:rsidRPr="00F33833" w:rsidRDefault="00BE6839" w:rsidP="00553F77">
            <w:pPr>
              <w:rPr>
                <w:rFonts w:cstheme="minorHAnsi"/>
                <w:sz w:val="20"/>
                <w:szCs w:val="20"/>
              </w:rPr>
            </w:pPr>
            <w:r w:rsidRPr="00F33833">
              <w:rPr>
                <w:rFonts w:cstheme="minorHAnsi"/>
                <w:sz w:val="20"/>
                <w:szCs w:val="20"/>
              </w:rPr>
              <w:t>Australia</w:t>
            </w:r>
          </w:p>
        </w:tc>
        <w:tc>
          <w:tcPr>
            <w:tcW w:w="2126" w:type="dxa"/>
          </w:tcPr>
          <w:p w14:paraId="1C0D9077" w14:textId="3BF31695" w:rsidR="00B06C73" w:rsidRPr="00F33833" w:rsidRDefault="005A25DC" w:rsidP="00553F77">
            <w:pPr>
              <w:rPr>
                <w:rFonts w:cstheme="minorHAnsi"/>
                <w:sz w:val="20"/>
                <w:szCs w:val="20"/>
              </w:rPr>
            </w:pPr>
            <w:r w:rsidRPr="00F33833">
              <w:rPr>
                <w:rFonts w:cstheme="minorHAnsi"/>
                <w:sz w:val="20"/>
                <w:szCs w:val="20"/>
              </w:rPr>
              <w:t xml:space="preserve">To explore the feasibility of a 6-month digital exercise and weight management </w:t>
            </w:r>
            <w:r w:rsidR="00693F11" w:rsidRPr="00F33833">
              <w:rPr>
                <w:rFonts w:cstheme="minorHAnsi"/>
                <w:sz w:val="20"/>
                <w:szCs w:val="20"/>
              </w:rPr>
              <w:t>programme</w:t>
            </w:r>
            <w:r w:rsidR="000C7246" w:rsidRPr="00F33833">
              <w:rPr>
                <w:rFonts w:cstheme="minorHAnsi"/>
                <w:sz w:val="20"/>
                <w:szCs w:val="20"/>
              </w:rPr>
              <w:t xml:space="preserve"> for people living with hip OA</w:t>
            </w:r>
            <w:r w:rsidR="00236D67" w:rsidRPr="00F33833">
              <w:rPr>
                <w:rFonts w:cstheme="minorHAnsi"/>
                <w:sz w:val="20"/>
                <w:szCs w:val="20"/>
              </w:rPr>
              <w:t xml:space="preserve"> and obesity (or overweight)</w:t>
            </w:r>
          </w:p>
        </w:tc>
        <w:tc>
          <w:tcPr>
            <w:tcW w:w="1984" w:type="dxa"/>
          </w:tcPr>
          <w:p w14:paraId="4E6B6309" w14:textId="77777777" w:rsidR="00B06C73" w:rsidRPr="00F33833" w:rsidRDefault="007C6B59" w:rsidP="00553F77">
            <w:pPr>
              <w:rPr>
                <w:rFonts w:cstheme="minorHAnsi"/>
                <w:sz w:val="20"/>
                <w:szCs w:val="20"/>
              </w:rPr>
            </w:pPr>
            <w:r w:rsidRPr="00F33833">
              <w:rPr>
                <w:rFonts w:cstheme="minorHAnsi"/>
                <w:sz w:val="20"/>
                <w:szCs w:val="20"/>
              </w:rPr>
              <w:t>Pilot study (non-randomized)</w:t>
            </w:r>
          </w:p>
          <w:p w14:paraId="45C83C97" w14:textId="77777777" w:rsidR="00C05436" w:rsidRPr="00F33833" w:rsidRDefault="00C05436" w:rsidP="00553F77">
            <w:pPr>
              <w:rPr>
                <w:rFonts w:cstheme="minorHAnsi"/>
                <w:sz w:val="20"/>
                <w:szCs w:val="20"/>
              </w:rPr>
            </w:pPr>
          </w:p>
          <w:p w14:paraId="0F8FEB7B" w14:textId="650C3AE0" w:rsidR="00C05436" w:rsidRPr="00F33833" w:rsidRDefault="00C05436" w:rsidP="00553F77">
            <w:pPr>
              <w:rPr>
                <w:rFonts w:cstheme="minorHAnsi"/>
                <w:sz w:val="20"/>
                <w:szCs w:val="20"/>
              </w:rPr>
            </w:pPr>
            <w:r w:rsidRPr="00F33833">
              <w:rPr>
                <w:rFonts w:cstheme="minorHAnsi"/>
                <w:sz w:val="20"/>
                <w:szCs w:val="20"/>
              </w:rPr>
              <w:t>6-month intervention</w:t>
            </w:r>
          </w:p>
          <w:p w14:paraId="64AA3402" w14:textId="77777777" w:rsidR="00C05436" w:rsidRPr="00F33833" w:rsidRDefault="00C05436" w:rsidP="00553F77">
            <w:pPr>
              <w:rPr>
                <w:rFonts w:cstheme="minorHAnsi"/>
                <w:sz w:val="20"/>
                <w:szCs w:val="20"/>
              </w:rPr>
            </w:pPr>
          </w:p>
          <w:p w14:paraId="12558AF9" w14:textId="23ECFB84" w:rsidR="00B958CE" w:rsidRPr="00F33833" w:rsidRDefault="00B958CE" w:rsidP="00553F77">
            <w:pPr>
              <w:rPr>
                <w:rFonts w:cstheme="minorHAnsi"/>
                <w:sz w:val="20"/>
                <w:szCs w:val="20"/>
              </w:rPr>
            </w:pPr>
            <w:r w:rsidRPr="00F33833">
              <w:rPr>
                <w:rFonts w:cstheme="minorHAnsi"/>
                <w:sz w:val="20"/>
                <w:szCs w:val="20"/>
              </w:rPr>
              <w:t>Assessments at baseline, 3 months, and 6 months</w:t>
            </w:r>
          </w:p>
          <w:p w14:paraId="4F6BF866" w14:textId="59932A12" w:rsidR="00C05436" w:rsidRPr="00F33833" w:rsidRDefault="00C05436" w:rsidP="00553F77">
            <w:pPr>
              <w:rPr>
                <w:rFonts w:cstheme="minorHAnsi"/>
                <w:sz w:val="20"/>
                <w:szCs w:val="20"/>
              </w:rPr>
            </w:pPr>
          </w:p>
        </w:tc>
        <w:tc>
          <w:tcPr>
            <w:tcW w:w="2304" w:type="dxa"/>
          </w:tcPr>
          <w:p w14:paraId="7C2552B8" w14:textId="20DB2240" w:rsidR="00B06C73" w:rsidRPr="00F33833" w:rsidRDefault="002D3988" w:rsidP="00553F77">
            <w:pPr>
              <w:rPr>
                <w:rFonts w:cstheme="minorHAnsi"/>
                <w:sz w:val="20"/>
                <w:szCs w:val="20"/>
              </w:rPr>
            </w:pPr>
            <w:r w:rsidRPr="00F33833">
              <w:rPr>
                <w:rFonts w:cstheme="minorHAnsi"/>
                <w:sz w:val="20"/>
                <w:szCs w:val="20"/>
              </w:rPr>
              <w:t>Hip OA (overweight or obese)</w:t>
            </w:r>
            <w:r w:rsidR="00C63991" w:rsidRPr="00F33833">
              <w:rPr>
                <w:rFonts w:cstheme="minorHAnsi"/>
                <w:sz w:val="20"/>
                <w:szCs w:val="20"/>
              </w:rPr>
              <w:t xml:space="preserve"> (n = 18), mean age 64.8 (SD 6.5)</w:t>
            </w:r>
            <w:r w:rsidR="006E0C53" w:rsidRPr="00F33833">
              <w:rPr>
                <w:rFonts w:cstheme="minorHAnsi"/>
                <w:sz w:val="20"/>
                <w:szCs w:val="20"/>
              </w:rPr>
              <w:t>, 16F (89%), duration of symptoms</w:t>
            </w:r>
            <w:r w:rsidR="00712B8F" w:rsidRPr="00F33833">
              <w:rPr>
                <w:rFonts w:cstheme="minorHAnsi"/>
                <w:sz w:val="20"/>
                <w:szCs w:val="20"/>
              </w:rPr>
              <w:t xml:space="preserve"> &lt;1 year (n = 2), 1-2 years (n = 9)</w:t>
            </w:r>
            <w:r w:rsidR="00962E0C" w:rsidRPr="00F33833">
              <w:rPr>
                <w:rFonts w:cstheme="minorHAnsi"/>
                <w:sz w:val="20"/>
                <w:szCs w:val="20"/>
              </w:rPr>
              <w:t>, 2-5 years (n = 7), &gt;5 years (n = 0)</w:t>
            </w:r>
          </w:p>
        </w:tc>
        <w:tc>
          <w:tcPr>
            <w:tcW w:w="1993" w:type="dxa"/>
          </w:tcPr>
          <w:p w14:paraId="5C39D7A4" w14:textId="70B16448" w:rsidR="004A155E" w:rsidRPr="00F33833" w:rsidRDefault="004A155E" w:rsidP="00553F77">
            <w:pPr>
              <w:rPr>
                <w:rFonts w:cstheme="minorHAnsi"/>
                <w:sz w:val="20"/>
                <w:szCs w:val="20"/>
              </w:rPr>
            </w:pPr>
            <w:r w:rsidRPr="00F33833">
              <w:rPr>
                <w:rFonts w:cstheme="minorHAnsi"/>
                <w:sz w:val="20"/>
                <w:szCs w:val="20"/>
              </w:rPr>
              <w:t>Modelled on ‘Better Knee, Better Me’</w:t>
            </w:r>
          </w:p>
          <w:p w14:paraId="0FAE7884" w14:textId="77777777" w:rsidR="004A155E" w:rsidRPr="00F33833" w:rsidRDefault="004A155E" w:rsidP="00553F77">
            <w:pPr>
              <w:rPr>
                <w:rFonts w:cstheme="minorHAnsi"/>
                <w:sz w:val="20"/>
                <w:szCs w:val="20"/>
              </w:rPr>
            </w:pPr>
          </w:p>
          <w:p w14:paraId="1A5F44BD" w14:textId="3212A0C5" w:rsidR="00B06C73" w:rsidRPr="00F33833" w:rsidRDefault="005C1ED9" w:rsidP="00553F77">
            <w:pPr>
              <w:rPr>
                <w:rFonts w:cstheme="minorHAnsi"/>
                <w:sz w:val="20"/>
                <w:szCs w:val="20"/>
              </w:rPr>
            </w:pPr>
            <w:r w:rsidRPr="00F33833">
              <w:rPr>
                <w:rFonts w:cstheme="minorHAnsi"/>
                <w:sz w:val="20"/>
                <w:szCs w:val="20"/>
              </w:rPr>
              <w:t>A digital 6-month exercise and</w:t>
            </w:r>
            <w:r w:rsidR="00B50FDD" w:rsidRPr="00F33833">
              <w:rPr>
                <w:rFonts w:cstheme="minorHAnsi"/>
                <w:sz w:val="20"/>
                <w:szCs w:val="20"/>
              </w:rPr>
              <w:t xml:space="preserve"> diet intervention</w:t>
            </w:r>
          </w:p>
          <w:p w14:paraId="56D6607D" w14:textId="77777777" w:rsidR="00910794" w:rsidRPr="00F33833" w:rsidRDefault="00910794" w:rsidP="00553F77">
            <w:pPr>
              <w:rPr>
                <w:rFonts w:cstheme="minorHAnsi"/>
                <w:sz w:val="20"/>
                <w:szCs w:val="20"/>
              </w:rPr>
            </w:pPr>
          </w:p>
          <w:p w14:paraId="4A4C79AC" w14:textId="77777777" w:rsidR="00910794" w:rsidRPr="00F33833" w:rsidRDefault="00910794" w:rsidP="00553F77">
            <w:pPr>
              <w:rPr>
                <w:rFonts w:cstheme="minorHAnsi"/>
                <w:sz w:val="20"/>
                <w:szCs w:val="20"/>
              </w:rPr>
            </w:pPr>
            <w:r w:rsidRPr="00F33833">
              <w:rPr>
                <w:rFonts w:cstheme="minorHAnsi"/>
                <w:sz w:val="20"/>
                <w:szCs w:val="20"/>
              </w:rPr>
              <w:t>Videoconferencing consultations</w:t>
            </w:r>
            <w:r w:rsidR="00206AC7" w:rsidRPr="00F33833">
              <w:rPr>
                <w:rFonts w:cstheme="minorHAnsi"/>
                <w:sz w:val="20"/>
                <w:szCs w:val="20"/>
              </w:rPr>
              <w:t xml:space="preserve">, education, </w:t>
            </w:r>
            <w:r w:rsidR="00F5163A" w:rsidRPr="00F33833">
              <w:rPr>
                <w:rFonts w:cstheme="minorHAnsi"/>
                <w:sz w:val="20"/>
                <w:szCs w:val="20"/>
              </w:rPr>
              <w:t>strengthening exercise</w:t>
            </w:r>
            <w:r w:rsidR="00206AC7" w:rsidRPr="00F33833">
              <w:rPr>
                <w:rFonts w:cstheme="minorHAnsi"/>
                <w:sz w:val="20"/>
                <w:szCs w:val="20"/>
              </w:rPr>
              <w:t xml:space="preserve"> </w:t>
            </w:r>
            <w:r w:rsidR="00F5163A" w:rsidRPr="00F33833">
              <w:rPr>
                <w:rFonts w:cstheme="minorHAnsi"/>
                <w:sz w:val="20"/>
                <w:szCs w:val="20"/>
              </w:rPr>
              <w:t>programme</w:t>
            </w:r>
            <w:r w:rsidR="0090658E" w:rsidRPr="00F33833">
              <w:rPr>
                <w:rFonts w:cstheme="minorHAnsi"/>
                <w:sz w:val="20"/>
                <w:szCs w:val="20"/>
              </w:rPr>
              <w:t xml:space="preserve">, </w:t>
            </w:r>
            <w:r w:rsidR="004A2914" w:rsidRPr="00F33833">
              <w:rPr>
                <w:rFonts w:cstheme="minorHAnsi"/>
                <w:sz w:val="20"/>
                <w:szCs w:val="20"/>
              </w:rPr>
              <w:t>meal replacements</w:t>
            </w:r>
            <w:r w:rsidR="00206AC7" w:rsidRPr="00F33833">
              <w:rPr>
                <w:rFonts w:cstheme="minorHAnsi"/>
                <w:sz w:val="20"/>
                <w:szCs w:val="20"/>
              </w:rPr>
              <w:t xml:space="preserve">, </w:t>
            </w:r>
            <w:r w:rsidR="004A2914" w:rsidRPr="00F33833">
              <w:rPr>
                <w:rFonts w:cstheme="minorHAnsi"/>
                <w:sz w:val="20"/>
                <w:szCs w:val="20"/>
              </w:rPr>
              <w:t>and e</w:t>
            </w:r>
            <w:r w:rsidR="0090658E" w:rsidRPr="00F33833">
              <w:rPr>
                <w:rFonts w:cstheme="minorHAnsi"/>
                <w:sz w:val="20"/>
                <w:szCs w:val="20"/>
              </w:rPr>
              <w:t>xercise equipment</w:t>
            </w:r>
          </w:p>
          <w:p w14:paraId="4954FF63" w14:textId="77777777" w:rsidR="00B50FDD" w:rsidRPr="00F33833" w:rsidRDefault="00B50FDD" w:rsidP="00553F77">
            <w:pPr>
              <w:rPr>
                <w:rFonts w:cstheme="minorHAnsi"/>
                <w:sz w:val="20"/>
                <w:szCs w:val="20"/>
              </w:rPr>
            </w:pPr>
          </w:p>
          <w:p w14:paraId="3EE34BBD" w14:textId="1077544B" w:rsidR="00B50FDD" w:rsidRPr="00F33833" w:rsidRDefault="00B50FDD" w:rsidP="00553F77">
            <w:pPr>
              <w:rPr>
                <w:rFonts w:cstheme="minorHAnsi"/>
                <w:sz w:val="20"/>
                <w:szCs w:val="20"/>
              </w:rPr>
            </w:pPr>
            <w:r w:rsidRPr="00F33833">
              <w:rPr>
                <w:rFonts w:cstheme="minorHAnsi"/>
                <w:sz w:val="20"/>
                <w:szCs w:val="20"/>
              </w:rPr>
              <w:t>(</w:t>
            </w:r>
            <w:r w:rsidR="00F07483" w:rsidRPr="00F33833">
              <w:rPr>
                <w:rFonts w:cstheme="minorHAnsi"/>
                <w:sz w:val="20"/>
                <w:szCs w:val="20"/>
              </w:rPr>
              <w:t>No c</w:t>
            </w:r>
            <w:r w:rsidRPr="00F33833">
              <w:rPr>
                <w:rFonts w:cstheme="minorHAnsi"/>
                <w:sz w:val="20"/>
                <w:szCs w:val="20"/>
              </w:rPr>
              <w:t>omparator</w:t>
            </w:r>
            <w:r w:rsidR="00F07483" w:rsidRPr="00F33833">
              <w:rPr>
                <w:rFonts w:cstheme="minorHAnsi"/>
                <w:sz w:val="20"/>
                <w:szCs w:val="20"/>
              </w:rPr>
              <w:t>)</w:t>
            </w:r>
          </w:p>
        </w:tc>
        <w:tc>
          <w:tcPr>
            <w:tcW w:w="1993" w:type="dxa"/>
          </w:tcPr>
          <w:p w14:paraId="7A16A51B" w14:textId="77777777" w:rsidR="00B06C73" w:rsidRPr="00F33833" w:rsidRDefault="00730963" w:rsidP="00553F77">
            <w:pPr>
              <w:rPr>
                <w:rFonts w:cstheme="minorHAnsi"/>
                <w:sz w:val="20"/>
                <w:szCs w:val="20"/>
              </w:rPr>
            </w:pPr>
            <w:r w:rsidRPr="00F33833">
              <w:rPr>
                <w:rFonts w:cstheme="minorHAnsi"/>
                <w:sz w:val="20"/>
                <w:szCs w:val="20"/>
              </w:rPr>
              <w:t>Physiotherapist:</w:t>
            </w:r>
          </w:p>
          <w:p w14:paraId="25C1D7DF" w14:textId="77777777" w:rsidR="00730963" w:rsidRPr="00F33833" w:rsidRDefault="00730963" w:rsidP="00553F77">
            <w:pPr>
              <w:rPr>
                <w:rFonts w:cstheme="minorHAnsi"/>
                <w:sz w:val="20"/>
                <w:szCs w:val="20"/>
              </w:rPr>
            </w:pPr>
          </w:p>
          <w:p w14:paraId="77584668" w14:textId="537128F6" w:rsidR="00730963" w:rsidRPr="00F33833" w:rsidRDefault="00730963" w:rsidP="00553F77">
            <w:pPr>
              <w:rPr>
                <w:rFonts w:cstheme="minorHAnsi"/>
                <w:sz w:val="20"/>
                <w:szCs w:val="20"/>
              </w:rPr>
            </w:pPr>
            <w:r w:rsidRPr="00F33833">
              <w:rPr>
                <w:rFonts w:cstheme="minorHAnsi"/>
                <w:sz w:val="20"/>
                <w:szCs w:val="20"/>
              </w:rPr>
              <w:t>6 x individual</w:t>
            </w:r>
            <w:r w:rsidR="00910794" w:rsidRPr="00F33833">
              <w:rPr>
                <w:rFonts w:cstheme="minorHAnsi"/>
                <w:sz w:val="20"/>
                <w:szCs w:val="20"/>
              </w:rPr>
              <w:t xml:space="preserve"> videoconferencing consultations over 6 months</w:t>
            </w:r>
            <w:r w:rsidR="00206AC7" w:rsidRPr="00F33833">
              <w:rPr>
                <w:rFonts w:cstheme="minorHAnsi"/>
                <w:sz w:val="20"/>
                <w:szCs w:val="20"/>
              </w:rPr>
              <w:t xml:space="preserve"> (30-45 mins)</w:t>
            </w:r>
          </w:p>
          <w:p w14:paraId="00D638D5" w14:textId="77777777" w:rsidR="00730963" w:rsidRPr="00F33833" w:rsidRDefault="00730963" w:rsidP="00553F77">
            <w:pPr>
              <w:rPr>
                <w:rFonts w:cstheme="minorHAnsi"/>
                <w:sz w:val="20"/>
                <w:szCs w:val="20"/>
              </w:rPr>
            </w:pPr>
          </w:p>
          <w:p w14:paraId="2FC5F3BA" w14:textId="77777777" w:rsidR="00730963" w:rsidRPr="00F33833" w:rsidRDefault="00730963" w:rsidP="00553F77">
            <w:pPr>
              <w:rPr>
                <w:rFonts w:cstheme="minorHAnsi"/>
                <w:sz w:val="20"/>
                <w:szCs w:val="20"/>
              </w:rPr>
            </w:pPr>
          </w:p>
          <w:p w14:paraId="338ECC60" w14:textId="77777777" w:rsidR="00730963" w:rsidRPr="00F33833" w:rsidRDefault="00730963" w:rsidP="00553F77">
            <w:pPr>
              <w:rPr>
                <w:rFonts w:cstheme="minorHAnsi"/>
                <w:sz w:val="20"/>
                <w:szCs w:val="20"/>
              </w:rPr>
            </w:pPr>
            <w:r w:rsidRPr="00F33833">
              <w:rPr>
                <w:rFonts w:cstheme="minorHAnsi"/>
                <w:sz w:val="20"/>
                <w:szCs w:val="20"/>
              </w:rPr>
              <w:t xml:space="preserve">Dietitian: </w:t>
            </w:r>
          </w:p>
          <w:p w14:paraId="173F9DBB" w14:textId="77777777" w:rsidR="007A0FD9" w:rsidRPr="00F33833" w:rsidRDefault="007A0FD9" w:rsidP="00553F77">
            <w:pPr>
              <w:rPr>
                <w:rFonts w:cstheme="minorHAnsi"/>
                <w:sz w:val="20"/>
                <w:szCs w:val="20"/>
              </w:rPr>
            </w:pPr>
          </w:p>
          <w:p w14:paraId="30DD64E8" w14:textId="383ED01C" w:rsidR="007A0FD9" w:rsidRPr="00F33833" w:rsidRDefault="007A0FD9" w:rsidP="00553F77">
            <w:pPr>
              <w:rPr>
                <w:rFonts w:cstheme="minorHAnsi"/>
                <w:sz w:val="20"/>
                <w:szCs w:val="20"/>
              </w:rPr>
            </w:pPr>
            <w:r w:rsidRPr="00F33833">
              <w:rPr>
                <w:rFonts w:cstheme="minorHAnsi"/>
                <w:sz w:val="20"/>
                <w:szCs w:val="20"/>
              </w:rPr>
              <w:t>6 x individual videoconferencing consultations</w:t>
            </w:r>
            <w:r w:rsidR="0090658E" w:rsidRPr="00F33833">
              <w:rPr>
                <w:rFonts w:cstheme="minorHAnsi"/>
                <w:sz w:val="20"/>
                <w:szCs w:val="20"/>
              </w:rPr>
              <w:t xml:space="preserve"> over 6 months (30-45 mins)</w:t>
            </w:r>
          </w:p>
        </w:tc>
        <w:tc>
          <w:tcPr>
            <w:tcW w:w="1993" w:type="dxa"/>
          </w:tcPr>
          <w:p w14:paraId="3874EA8E" w14:textId="22072D4A" w:rsidR="00B06C73" w:rsidRPr="00F33833" w:rsidRDefault="00F43A1B" w:rsidP="00553F77">
            <w:pPr>
              <w:rPr>
                <w:rFonts w:cstheme="minorHAnsi"/>
                <w:sz w:val="20"/>
                <w:szCs w:val="20"/>
              </w:rPr>
            </w:pPr>
            <w:r w:rsidRPr="00F33833">
              <w:rPr>
                <w:rFonts w:cstheme="minorHAnsi"/>
                <w:sz w:val="20"/>
                <w:szCs w:val="20"/>
              </w:rPr>
              <w:t>Adherence</w:t>
            </w:r>
            <w:r w:rsidR="00DB2E88" w:rsidRPr="00F33833">
              <w:rPr>
                <w:rFonts w:cstheme="minorHAnsi"/>
                <w:sz w:val="20"/>
                <w:szCs w:val="20"/>
              </w:rPr>
              <w:t>, consultations attended and adherence to programme via NRS</w:t>
            </w:r>
            <w:r w:rsidR="00001759" w:rsidRPr="00F33833">
              <w:rPr>
                <w:rFonts w:cstheme="minorHAnsi"/>
                <w:sz w:val="20"/>
                <w:szCs w:val="20"/>
              </w:rPr>
              <w:t xml:space="preserve">; acceptability of treatment, NRS; satisfaction, 7-point Likert; </w:t>
            </w:r>
            <w:r w:rsidR="000438F0" w:rsidRPr="00F33833">
              <w:rPr>
                <w:rFonts w:cstheme="minorHAnsi"/>
                <w:sz w:val="20"/>
                <w:szCs w:val="20"/>
              </w:rPr>
              <w:t xml:space="preserve">hip pain intensity, NRS; physical function, WOMAC; </w:t>
            </w:r>
            <w:r w:rsidR="009F20D6" w:rsidRPr="00F33833">
              <w:rPr>
                <w:rFonts w:cstheme="minorHAnsi"/>
                <w:sz w:val="20"/>
                <w:szCs w:val="20"/>
              </w:rPr>
              <w:t xml:space="preserve">overall change in pain and function, 7-point Likert; </w:t>
            </w:r>
            <w:r w:rsidR="00FA212B" w:rsidRPr="00F33833">
              <w:rPr>
                <w:rFonts w:cstheme="minorHAnsi"/>
                <w:sz w:val="20"/>
                <w:szCs w:val="20"/>
              </w:rPr>
              <w:t xml:space="preserve">weight, self-report on scales; total body mass, fat mas, lean mass and visceral adipose tissue, </w:t>
            </w:r>
            <w:r w:rsidR="00915181" w:rsidRPr="00F33833">
              <w:rPr>
                <w:rFonts w:cstheme="minorHAnsi"/>
                <w:sz w:val="20"/>
                <w:szCs w:val="20"/>
              </w:rPr>
              <w:t xml:space="preserve">dual energy-x-ray absorptiometer </w:t>
            </w:r>
            <w:r w:rsidR="009F20D6" w:rsidRPr="00F33833">
              <w:rPr>
                <w:rFonts w:cstheme="minorHAnsi"/>
                <w:sz w:val="20"/>
                <w:szCs w:val="20"/>
              </w:rPr>
              <w:t xml:space="preserve"> </w:t>
            </w:r>
          </w:p>
        </w:tc>
      </w:tr>
      <w:tr w:rsidR="00236D67" w:rsidRPr="00F33833" w14:paraId="72EE4163" w14:textId="77777777" w:rsidTr="007D645A">
        <w:tc>
          <w:tcPr>
            <w:tcW w:w="1555" w:type="dxa"/>
          </w:tcPr>
          <w:p w14:paraId="1C61E4BD" w14:textId="228B666E" w:rsidR="00236D67" w:rsidRPr="00F33833" w:rsidRDefault="00236D67" w:rsidP="00553F77">
            <w:pPr>
              <w:rPr>
                <w:rFonts w:cstheme="minorHAnsi"/>
                <w:sz w:val="20"/>
                <w:szCs w:val="20"/>
              </w:rPr>
            </w:pPr>
            <w:r w:rsidRPr="00F33833">
              <w:rPr>
                <w:rFonts w:cstheme="minorHAnsi"/>
                <w:sz w:val="20"/>
                <w:szCs w:val="20"/>
              </w:rPr>
              <w:t xml:space="preserve">Hall et al. </w:t>
            </w:r>
            <w:r w:rsidR="0057354A" w:rsidRPr="00F33833">
              <w:rPr>
                <w:rFonts w:cstheme="minorHAnsi"/>
                <w:sz w:val="20"/>
                <w:szCs w:val="20"/>
              </w:rPr>
              <w:t>[50]</w:t>
            </w:r>
          </w:p>
          <w:p w14:paraId="3ED00B8E" w14:textId="77777777" w:rsidR="00236D67" w:rsidRPr="00F33833" w:rsidRDefault="00236D67" w:rsidP="00553F77">
            <w:pPr>
              <w:rPr>
                <w:rFonts w:cstheme="minorHAnsi"/>
                <w:sz w:val="20"/>
                <w:szCs w:val="20"/>
              </w:rPr>
            </w:pPr>
          </w:p>
          <w:p w14:paraId="6CB7863E" w14:textId="77777777" w:rsidR="0057354A" w:rsidRPr="00F33833" w:rsidRDefault="0057354A" w:rsidP="00553F77">
            <w:pPr>
              <w:rPr>
                <w:rFonts w:cstheme="minorHAnsi"/>
                <w:sz w:val="20"/>
                <w:szCs w:val="20"/>
              </w:rPr>
            </w:pPr>
            <w:r w:rsidRPr="00F33833">
              <w:rPr>
                <w:rFonts w:cstheme="minorHAnsi"/>
                <w:sz w:val="20"/>
                <w:szCs w:val="20"/>
              </w:rPr>
              <w:t>2022</w:t>
            </w:r>
          </w:p>
          <w:p w14:paraId="144F7463" w14:textId="77777777" w:rsidR="0057354A" w:rsidRPr="00F33833" w:rsidRDefault="0057354A" w:rsidP="00553F77">
            <w:pPr>
              <w:rPr>
                <w:rFonts w:cstheme="minorHAnsi"/>
                <w:sz w:val="20"/>
                <w:szCs w:val="20"/>
              </w:rPr>
            </w:pPr>
          </w:p>
          <w:p w14:paraId="7E1BA665" w14:textId="57A5F25B" w:rsidR="00236D67" w:rsidRPr="00F33833" w:rsidRDefault="00236D67" w:rsidP="00553F77">
            <w:pPr>
              <w:rPr>
                <w:rFonts w:cstheme="minorHAnsi"/>
                <w:sz w:val="20"/>
                <w:szCs w:val="20"/>
              </w:rPr>
            </w:pPr>
            <w:r w:rsidRPr="00F33833">
              <w:rPr>
                <w:rFonts w:cstheme="minorHAnsi"/>
                <w:sz w:val="20"/>
                <w:szCs w:val="20"/>
              </w:rPr>
              <w:t>Australia</w:t>
            </w:r>
          </w:p>
        </w:tc>
        <w:tc>
          <w:tcPr>
            <w:tcW w:w="2126" w:type="dxa"/>
          </w:tcPr>
          <w:p w14:paraId="05CB6150" w14:textId="36371AF3" w:rsidR="00236D67" w:rsidRPr="00F33833" w:rsidRDefault="00622533" w:rsidP="00553F77">
            <w:pPr>
              <w:rPr>
                <w:rFonts w:cstheme="minorHAnsi"/>
                <w:sz w:val="20"/>
                <w:szCs w:val="20"/>
              </w:rPr>
            </w:pPr>
            <w:r w:rsidRPr="00F33833">
              <w:rPr>
                <w:rFonts w:cstheme="minorHAnsi"/>
                <w:sz w:val="20"/>
                <w:szCs w:val="20"/>
              </w:rPr>
              <w:t xml:space="preserve">To determine </w:t>
            </w:r>
            <w:r w:rsidR="00736755" w:rsidRPr="00F33833">
              <w:rPr>
                <w:rFonts w:cstheme="minorHAnsi"/>
                <w:sz w:val="20"/>
                <w:szCs w:val="20"/>
              </w:rPr>
              <w:t>if a 6-month</w:t>
            </w:r>
            <w:r w:rsidR="00693F11" w:rsidRPr="00F33833">
              <w:rPr>
                <w:rFonts w:cstheme="minorHAnsi"/>
                <w:sz w:val="20"/>
                <w:szCs w:val="20"/>
              </w:rPr>
              <w:t xml:space="preserve"> exercise ad weight management intervention</w:t>
            </w:r>
            <w:r w:rsidR="000E1ED8" w:rsidRPr="00F33833">
              <w:rPr>
                <w:rFonts w:cstheme="minorHAnsi"/>
                <w:sz w:val="20"/>
                <w:szCs w:val="20"/>
              </w:rPr>
              <w:t xml:space="preserve"> improves hip pain for people living with hip OA compared to exercise alone</w:t>
            </w:r>
          </w:p>
        </w:tc>
        <w:tc>
          <w:tcPr>
            <w:tcW w:w="1984" w:type="dxa"/>
          </w:tcPr>
          <w:p w14:paraId="244A2092" w14:textId="015FA201" w:rsidR="00236D67" w:rsidRPr="00F33833" w:rsidRDefault="0059518A" w:rsidP="00553F77">
            <w:pPr>
              <w:rPr>
                <w:rFonts w:cstheme="minorHAnsi"/>
                <w:sz w:val="20"/>
                <w:szCs w:val="20"/>
              </w:rPr>
            </w:pPr>
            <w:r w:rsidRPr="00F33833">
              <w:rPr>
                <w:rFonts w:cstheme="minorHAnsi"/>
                <w:sz w:val="20"/>
                <w:szCs w:val="20"/>
              </w:rPr>
              <w:t>Protocol of a s</w:t>
            </w:r>
            <w:r w:rsidR="00371385" w:rsidRPr="00F33833">
              <w:rPr>
                <w:rFonts w:cstheme="minorHAnsi"/>
                <w:sz w:val="20"/>
                <w:szCs w:val="20"/>
              </w:rPr>
              <w:t>uperiority, 2-group, parallel RCT</w:t>
            </w:r>
          </w:p>
          <w:p w14:paraId="34750FD8" w14:textId="77777777" w:rsidR="00371385" w:rsidRPr="00F33833" w:rsidRDefault="00371385" w:rsidP="00553F77">
            <w:pPr>
              <w:rPr>
                <w:rFonts w:cstheme="minorHAnsi"/>
                <w:sz w:val="20"/>
                <w:szCs w:val="20"/>
              </w:rPr>
            </w:pPr>
          </w:p>
          <w:p w14:paraId="7E0EA24A" w14:textId="77777777" w:rsidR="00371385" w:rsidRPr="00F33833" w:rsidRDefault="005B4D84" w:rsidP="00553F77">
            <w:pPr>
              <w:rPr>
                <w:rFonts w:cstheme="minorHAnsi"/>
                <w:sz w:val="20"/>
                <w:szCs w:val="20"/>
              </w:rPr>
            </w:pPr>
            <w:r w:rsidRPr="00F33833">
              <w:rPr>
                <w:rFonts w:cstheme="minorHAnsi"/>
                <w:sz w:val="20"/>
                <w:szCs w:val="20"/>
              </w:rPr>
              <w:t>6-month intervention</w:t>
            </w:r>
          </w:p>
          <w:p w14:paraId="2D73D22B" w14:textId="77777777" w:rsidR="005B4D84" w:rsidRPr="00F33833" w:rsidRDefault="005B4D84" w:rsidP="00553F77">
            <w:pPr>
              <w:rPr>
                <w:rFonts w:cstheme="minorHAnsi"/>
                <w:sz w:val="20"/>
                <w:szCs w:val="20"/>
              </w:rPr>
            </w:pPr>
          </w:p>
          <w:p w14:paraId="6660EDD6" w14:textId="7F54DB49" w:rsidR="005B4D84" w:rsidRPr="00F33833" w:rsidRDefault="005B4D84" w:rsidP="00553F77">
            <w:pPr>
              <w:rPr>
                <w:rFonts w:cstheme="minorHAnsi"/>
                <w:sz w:val="20"/>
                <w:szCs w:val="20"/>
              </w:rPr>
            </w:pPr>
            <w:r w:rsidRPr="00F33833">
              <w:rPr>
                <w:rFonts w:cstheme="minorHAnsi"/>
                <w:sz w:val="20"/>
                <w:szCs w:val="20"/>
              </w:rPr>
              <w:t xml:space="preserve">Assessments at </w:t>
            </w:r>
            <w:r w:rsidR="00452B5B" w:rsidRPr="00F33833">
              <w:rPr>
                <w:rFonts w:cstheme="minorHAnsi"/>
                <w:sz w:val="20"/>
                <w:szCs w:val="20"/>
              </w:rPr>
              <w:t>baseline, 6 months, and 12 months</w:t>
            </w:r>
          </w:p>
        </w:tc>
        <w:tc>
          <w:tcPr>
            <w:tcW w:w="2304" w:type="dxa"/>
          </w:tcPr>
          <w:p w14:paraId="403033AD" w14:textId="77777777" w:rsidR="00236D67" w:rsidRPr="00F33833" w:rsidRDefault="00D96014" w:rsidP="00553F77">
            <w:pPr>
              <w:rPr>
                <w:rFonts w:cstheme="minorHAnsi"/>
                <w:sz w:val="20"/>
                <w:szCs w:val="20"/>
              </w:rPr>
            </w:pPr>
            <w:r w:rsidRPr="00F33833">
              <w:rPr>
                <w:rFonts w:cstheme="minorHAnsi"/>
                <w:sz w:val="20"/>
                <w:szCs w:val="20"/>
              </w:rPr>
              <w:t>Hip OA</w:t>
            </w:r>
          </w:p>
          <w:p w14:paraId="43FD5524" w14:textId="77777777" w:rsidR="00D96014" w:rsidRPr="00F33833" w:rsidRDefault="00D96014" w:rsidP="00553F77">
            <w:pPr>
              <w:rPr>
                <w:rFonts w:cstheme="minorHAnsi"/>
                <w:sz w:val="20"/>
                <w:szCs w:val="20"/>
              </w:rPr>
            </w:pPr>
          </w:p>
          <w:p w14:paraId="2F91184A" w14:textId="75A0F0F4" w:rsidR="00D96014" w:rsidRPr="00F33833" w:rsidRDefault="00D96014" w:rsidP="00553F77">
            <w:pPr>
              <w:rPr>
                <w:rFonts w:cstheme="minorHAnsi"/>
                <w:sz w:val="20"/>
                <w:szCs w:val="20"/>
              </w:rPr>
            </w:pPr>
            <w:r w:rsidRPr="00F33833">
              <w:rPr>
                <w:rFonts w:cstheme="minorHAnsi"/>
                <w:sz w:val="20"/>
                <w:szCs w:val="20"/>
              </w:rPr>
              <w:t>Target (n = 100)</w:t>
            </w:r>
          </w:p>
        </w:tc>
        <w:tc>
          <w:tcPr>
            <w:tcW w:w="1993" w:type="dxa"/>
          </w:tcPr>
          <w:p w14:paraId="1AA5643E" w14:textId="77777777" w:rsidR="00236D67" w:rsidRPr="00F33833" w:rsidRDefault="0001482F" w:rsidP="00553F77">
            <w:pPr>
              <w:rPr>
                <w:rFonts w:cstheme="minorHAnsi"/>
                <w:sz w:val="20"/>
                <w:szCs w:val="20"/>
              </w:rPr>
            </w:pPr>
            <w:r w:rsidRPr="00F33833">
              <w:rPr>
                <w:rFonts w:cstheme="minorHAnsi"/>
                <w:sz w:val="20"/>
                <w:szCs w:val="20"/>
              </w:rPr>
              <w:t>ECHO trial</w:t>
            </w:r>
          </w:p>
          <w:p w14:paraId="58E0967F" w14:textId="77777777" w:rsidR="00CC4B85" w:rsidRPr="00F33833" w:rsidRDefault="00CC4B85" w:rsidP="00553F77">
            <w:pPr>
              <w:rPr>
                <w:rFonts w:cstheme="minorHAnsi"/>
                <w:sz w:val="20"/>
                <w:szCs w:val="20"/>
              </w:rPr>
            </w:pPr>
          </w:p>
          <w:p w14:paraId="1D809377" w14:textId="77777777" w:rsidR="00CC4B85" w:rsidRPr="00F33833" w:rsidRDefault="00CC4B85" w:rsidP="00553F77">
            <w:pPr>
              <w:rPr>
                <w:rFonts w:cstheme="minorHAnsi"/>
                <w:sz w:val="20"/>
                <w:szCs w:val="20"/>
              </w:rPr>
            </w:pPr>
            <w:r w:rsidRPr="00F33833">
              <w:rPr>
                <w:rFonts w:cstheme="minorHAnsi"/>
                <w:sz w:val="20"/>
                <w:szCs w:val="20"/>
              </w:rPr>
              <w:t>An online 6-month exercise and diet programme</w:t>
            </w:r>
          </w:p>
          <w:p w14:paraId="44F1B5FF" w14:textId="77777777" w:rsidR="00CC4B85" w:rsidRPr="00F33833" w:rsidRDefault="00CC4B85" w:rsidP="00553F77">
            <w:pPr>
              <w:rPr>
                <w:rFonts w:cstheme="minorHAnsi"/>
                <w:sz w:val="20"/>
                <w:szCs w:val="20"/>
              </w:rPr>
            </w:pPr>
          </w:p>
          <w:p w14:paraId="5F1D696E" w14:textId="7491A739" w:rsidR="00CC4B85" w:rsidRPr="00F33833" w:rsidRDefault="00CC4B85" w:rsidP="00553F77">
            <w:pPr>
              <w:rPr>
                <w:rFonts w:cstheme="minorHAnsi"/>
                <w:sz w:val="20"/>
                <w:szCs w:val="20"/>
              </w:rPr>
            </w:pPr>
            <w:r w:rsidRPr="00F33833">
              <w:rPr>
                <w:rFonts w:cstheme="minorHAnsi"/>
                <w:sz w:val="20"/>
                <w:szCs w:val="20"/>
              </w:rPr>
              <w:t xml:space="preserve">Videoconferencing consultations, </w:t>
            </w:r>
            <w:r w:rsidR="00D34A7E" w:rsidRPr="00F33833">
              <w:rPr>
                <w:rFonts w:cstheme="minorHAnsi"/>
                <w:sz w:val="20"/>
                <w:szCs w:val="20"/>
              </w:rPr>
              <w:t xml:space="preserve">hard-copy </w:t>
            </w:r>
            <w:r w:rsidRPr="00F33833">
              <w:rPr>
                <w:rFonts w:cstheme="minorHAnsi"/>
                <w:sz w:val="20"/>
                <w:szCs w:val="20"/>
              </w:rPr>
              <w:t xml:space="preserve">education, </w:t>
            </w:r>
            <w:r w:rsidR="009B2950" w:rsidRPr="00F33833">
              <w:rPr>
                <w:rFonts w:cstheme="minorHAnsi"/>
                <w:sz w:val="20"/>
                <w:szCs w:val="20"/>
              </w:rPr>
              <w:t xml:space="preserve">strengthening </w:t>
            </w:r>
            <w:r w:rsidR="00D34A7E" w:rsidRPr="00F33833">
              <w:rPr>
                <w:rFonts w:cstheme="minorHAnsi"/>
                <w:sz w:val="20"/>
                <w:szCs w:val="20"/>
              </w:rPr>
              <w:lastRenderedPageBreak/>
              <w:t xml:space="preserve">exercise, </w:t>
            </w:r>
            <w:r w:rsidR="008053F0" w:rsidRPr="00F33833">
              <w:rPr>
                <w:rFonts w:cstheme="minorHAnsi"/>
                <w:sz w:val="20"/>
                <w:szCs w:val="20"/>
              </w:rPr>
              <w:t>meal replacements and exercise equipment</w:t>
            </w:r>
          </w:p>
          <w:p w14:paraId="0F4F4B22" w14:textId="77777777" w:rsidR="008053F0" w:rsidRPr="00F33833" w:rsidRDefault="008053F0" w:rsidP="00553F77">
            <w:pPr>
              <w:rPr>
                <w:rFonts w:cstheme="minorHAnsi"/>
                <w:sz w:val="20"/>
                <w:szCs w:val="20"/>
              </w:rPr>
            </w:pPr>
          </w:p>
          <w:p w14:paraId="6C5D97C9" w14:textId="143F33E4" w:rsidR="008053F0" w:rsidRPr="00F33833" w:rsidRDefault="008053F0" w:rsidP="00553F77">
            <w:pPr>
              <w:rPr>
                <w:rFonts w:cstheme="minorHAnsi"/>
                <w:sz w:val="20"/>
                <w:szCs w:val="20"/>
              </w:rPr>
            </w:pPr>
            <w:r w:rsidRPr="00F33833">
              <w:rPr>
                <w:rFonts w:cstheme="minorHAnsi"/>
                <w:sz w:val="20"/>
                <w:szCs w:val="20"/>
              </w:rPr>
              <w:t>(Comparator = exercise only)</w:t>
            </w:r>
          </w:p>
        </w:tc>
        <w:tc>
          <w:tcPr>
            <w:tcW w:w="1993" w:type="dxa"/>
          </w:tcPr>
          <w:p w14:paraId="4DFBA321" w14:textId="77777777" w:rsidR="00236D67" w:rsidRPr="00F33833" w:rsidRDefault="008053F0" w:rsidP="00553F77">
            <w:pPr>
              <w:rPr>
                <w:rFonts w:cstheme="minorHAnsi"/>
                <w:sz w:val="20"/>
                <w:szCs w:val="20"/>
              </w:rPr>
            </w:pPr>
            <w:r w:rsidRPr="00F33833">
              <w:rPr>
                <w:rFonts w:cstheme="minorHAnsi"/>
                <w:sz w:val="20"/>
                <w:szCs w:val="20"/>
              </w:rPr>
              <w:lastRenderedPageBreak/>
              <w:t>Physiotherapist:</w:t>
            </w:r>
          </w:p>
          <w:p w14:paraId="358F5B17" w14:textId="77777777" w:rsidR="008053F0" w:rsidRPr="00F33833" w:rsidRDefault="008053F0" w:rsidP="00553F77">
            <w:pPr>
              <w:rPr>
                <w:rFonts w:cstheme="minorHAnsi"/>
                <w:sz w:val="20"/>
                <w:szCs w:val="20"/>
              </w:rPr>
            </w:pPr>
          </w:p>
          <w:p w14:paraId="244D3B9B" w14:textId="47F19C7F" w:rsidR="008053F0" w:rsidRPr="00F33833" w:rsidRDefault="002B79B9" w:rsidP="00553F77">
            <w:pPr>
              <w:rPr>
                <w:rFonts w:cstheme="minorHAnsi"/>
                <w:sz w:val="20"/>
                <w:szCs w:val="20"/>
              </w:rPr>
            </w:pPr>
            <w:r w:rsidRPr="00F33833">
              <w:rPr>
                <w:rFonts w:cstheme="minorHAnsi"/>
                <w:sz w:val="20"/>
                <w:szCs w:val="20"/>
              </w:rPr>
              <w:t>5 x individual videoconferencing consultations over 6 months (</w:t>
            </w:r>
            <w:r w:rsidR="00243BD5" w:rsidRPr="00F33833">
              <w:rPr>
                <w:rFonts w:cstheme="minorHAnsi"/>
                <w:sz w:val="20"/>
                <w:szCs w:val="20"/>
              </w:rPr>
              <w:t>30-45 mins)</w:t>
            </w:r>
          </w:p>
          <w:p w14:paraId="5855E8A5" w14:textId="77777777" w:rsidR="008053F0" w:rsidRPr="00F33833" w:rsidRDefault="008053F0" w:rsidP="00553F77">
            <w:pPr>
              <w:rPr>
                <w:rFonts w:cstheme="minorHAnsi"/>
                <w:sz w:val="20"/>
                <w:szCs w:val="20"/>
              </w:rPr>
            </w:pPr>
          </w:p>
          <w:p w14:paraId="6D4FA2F4" w14:textId="77777777" w:rsidR="008053F0" w:rsidRPr="00F33833" w:rsidRDefault="008053F0" w:rsidP="00553F77">
            <w:pPr>
              <w:rPr>
                <w:rFonts w:cstheme="minorHAnsi"/>
                <w:sz w:val="20"/>
                <w:szCs w:val="20"/>
              </w:rPr>
            </w:pPr>
          </w:p>
          <w:p w14:paraId="747C456D" w14:textId="77777777" w:rsidR="008053F0" w:rsidRPr="00F33833" w:rsidRDefault="008053F0" w:rsidP="00553F77">
            <w:pPr>
              <w:rPr>
                <w:rFonts w:cstheme="minorHAnsi"/>
                <w:sz w:val="20"/>
                <w:szCs w:val="20"/>
              </w:rPr>
            </w:pPr>
            <w:r w:rsidRPr="00F33833">
              <w:rPr>
                <w:rFonts w:cstheme="minorHAnsi"/>
                <w:sz w:val="20"/>
                <w:szCs w:val="20"/>
              </w:rPr>
              <w:t>Dietitian:</w:t>
            </w:r>
          </w:p>
          <w:p w14:paraId="7D1A4DA1" w14:textId="77777777" w:rsidR="00243BD5" w:rsidRPr="00F33833" w:rsidRDefault="00243BD5" w:rsidP="00553F77">
            <w:pPr>
              <w:rPr>
                <w:rFonts w:cstheme="minorHAnsi"/>
                <w:sz w:val="20"/>
                <w:szCs w:val="20"/>
              </w:rPr>
            </w:pPr>
          </w:p>
          <w:p w14:paraId="5D94F01B" w14:textId="376200AE" w:rsidR="00243BD5" w:rsidRPr="00F33833" w:rsidRDefault="00045E03" w:rsidP="00553F77">
            <w:pPr>
              <w:rPr>
                <w:rFonts w:cstheme="minorHAnsi"/>
                <w:sz w:val="20"/>
                <w:szCs w:val="20"/>
              </w:rPr>
            </w:pPr>
            <w:r w:rsidRPr="00F33833">
              <w:rPr>
                <w:rFonts w:cstheme="minorHAnsi"/>
                <w:sz w:val="20"/>
                <w:szCs w:val="20"/>
              </w:rPr>
              <w:lastRenderedPageBreak/>
              <w:t xml:space="preserve">6 x individual videoconferencing </w:t>
            </w:r>
            <w:r w:rsidR="00964354" w:rsidRPr="00F33833">
              <w:rPr>
                <w:rFonts w:cstheme="minorHAnsi"/>
                <w:sz w:val="20"/>
                <w:szCs w:val="20"/>
              </w:rPr>
              <w:t>consultations</w:t>
            </w:r>
            <w:r w:rsidRPr="00F33833">
              <w:rPr>
                <w:rFonts w:cstheme="minorHAnsi"/>
                <w:sz w:val="20"/>
                <w:szCs w:val="20"/>
              </w:rPr>
              <w:t xml:space="preserve"> over 6 months (</w:t>
            </w:r>
            <w:r w:rsidR="00964354" w:rsidRPr="00F33833">
              <w:rPr>
                <w:rFonts w:cstheme="minorHAnsi"/>
                <w:sz w:val="20"/>
                <w:szCs w:val="20"/>
              </w:rPr>
              <w:t>30-45 mins)</w:t>
            </w:r>
          </w:p>
        </w:tc>
        <w:tc>
          <w:tcPr>
            <w:tcW w:w="1993" w:type="dxa"/>
          </w:tcPr>
          <w:p w14:paraId="37BB1F59" w14:textId="77777777" w:rsidR="00236D67" w:rsidRPr="00F33833" w:rsidRDefault="009E1FF6" w:rsidP="00553F77">
            <w:pPr>
              <w:rPr>
                <w:rFonts w:cstheme="minorHAnsi"/>
                <w:sz w:val="20"/>
                <w:szCs w:val="20"/>
              </w:rPr>
            </w:pPr>
            <w:r w:rsidRPr="00F33833">
              <w:rPr>
                <w:rFonts w:cstheme="minorHAnsi"/>
                <w:sz w:val="20"/>
                <w:szCs w:val="20"/>
              </w:rPr>
              <w:lastRenderedPageBreak/>
              <w:t>Primary: hip pain severity, NRS</w:t>
            </w:r>
          </w:p>
          <w:p w14:paraId="5C8B72ED" w14:textId="77777777" w:rsidR="00DC4985" w:rsidRPr="00F33833" w:rsidRDefault="00DC4985" w:rsidP="00553F77">
            <w:pPr>
              <w:rPr>
                <w:rFonts w:cstheme="minorHAnsi"/>
                <w:sz w:val="20"/>
                <w:szCs w:val="20"/>
              </w:rPr>
            </w:pPr>
          </w:p>
          <w:p w14:paraId="05D0CE66" w14:textId="77777777" w:rsidR="00DC4985" w:rsidRPr="00F33833" w:rsidRDefault="00DC4985" w:rsidP="00553F77">
            <w:pPr>
              <w:rPr>
                <w:rFonts w:cstheme="minorHAnsi"/>
                <w:sz w:val="20"/>
                <w:szCs w:val="20"/>
              </w:rPr>
            </w:pPr>
            <w:r w:rsidRPr="00F33833">
              <w:rPr>
                <w:rFonts w:cstheme="minorHAnsi"/>
                <w:sz w:val="20"/>
                <w:szCs w:val="20"/>
              </w:rPr>
              <w:t xml:space="preserve">Secondary: body weight, self-report with scales; BMI; </w:t>
            </w:r>
            <w:r w:rsidR="00EF5CA0" w:rsidRPr="00F33833">
              <w:rPr>
                <w:rFonts w:cstheme="minorHAnsi"/>
                <w:sz w:val="20"/>
                <w:szCs w:val="20"/>
              </w:rPr>
              <w:t xml:space="preserve"> total body fat mass</w:t>
            </w:r>
            <w:r w:rsidR="00880488" w:rsidRPr="00F33833">
              <w:rPr>
                <w:rFonts w:cstheme="minorHAnsi"/>
                <w:sz w:val="20"/>
                <w:szCs w:val="20"/>
              </w:rPr>
              <w:t xml:space="preserve"> and visceral fat mass</w:t>
            </w:r>
            <w:r w:rsidR="002E2C6D" w:rsidRPr="00F33833">
              <w:rPr>
                <w:rFonts w:cstheme="minorHAnsi"/>
                <w:sz w:val="20"/>
                <w:szCs w:val="20"/>
              </w:rPr>
              <w:t>, d</w:t>
            </w:r>
            <w:r w:rsidR="0040744F" w:rsidRPr="00F33833">
              <w:rPr>
                <w:rFonts w:cstheme="minorHAnsi"/>
                <w:sz w:val="20"/>
                <w:szCs w:val="20"/>
              </w:rPr>
              <w:t>ual energy x-ray absorptiometry</w:t>
            </w:r>
            <w:r w:rsidR="00880488" w:rsidRPr="00F33833">
              <w:rPr>
                <w:rFonts w:cstheme="minorHAnsi"/>
                <w:sz w:val="20"/>
                <w:szCs w:val="20"/>
              </w:rPr>
              <w:t xml:space="preserve">; </w:t>
            </w:r>
            <w:r w:rsidR="004D789E" w:rsidRPr="00F33833">
              <w:rPr>
                <w:rFonts w:cstheme="minorHAnsi"/>
                <w:sz w:val="20"/>
                <w:szCs w:val="20"/>
              </w:rPr>
              <w:t xml:space="preserve">hip </w:t>
            </w:r>
            <w:r w:rsidR="004D789E" w:rsidRPr="00F33833">
              <w:rPr>
                <w:rFonts w:cstheme="minorHAnsi"/>
                <w:sz w:val="20"/>
                <w:szCs w:val="20"/>
              </w:rPr>
              <w:lastRenderedPageBreak/>
              <w:t xml:space="preserve">pain, NRS and exceeding </w:t>
            </w:r>
            <w:r w:rsidR="00D107AB" w:rsidRPr="00F33833">
              <w:rPr>
                <w:rFonts w:cstheme="minorHAnsi"/>
                <w:sz w:val="20"/>
                <w:szCs w:val="20"/>
              </w:rPr>
              <w:t xml:space="preserve">minimal clinically important difference; </w:t>
            </w:r>
            <w:r w:rsidR="005669AC" w:rsidRPr="00F33833">
              <w:rPr>
                <w:rFonts w:cstheme="minorHAnsi"/>
                <w:sz w:val="20"/>
                <w:szCs w:val="20"/>
              </w:rPr>
              <w:t>pain, ADL</w:t>
            </w:r>
            <w:r w:rsidR="009B50EC" w:rsidRPr="00F33833">
              <w:rPr>
                <w:rFonts w:cstheme="minorHAnsi"/>
                <w:sz w:val="20"/>
                <w:szCs w:val="20"/>
              </w:rPr>
              <w:t xml:space="preserve">, and QoL, HOOS; HRQoL, AQoL-8D; </w:t>
            </w:r>
            <w:r w:rsidR="0086482F" w:rsidRPr="00F33833">
              <w:rPr>
                <w:rFonts w:cstheme="minorHAnsi"/>
                <w:sz w:val="20"/>
                <w:szCs w:val="20"/>
              </w:rPr>
              <w:t>global change in PA</w:t>
            </w:r>
            <w:r w:rsidR="002E2C6D" w:rsidRPr="00F33833">
              <w:rPr>
                <w:rFonts w:cstheme="minorHAnsi"/>
                <w:sz w:val="20"/>
                <w:szCs w:val="20"/>
              </w:rPr>
              <w:t xml:space="preserve"> and </w:t>
            </w:r>
            <w:r w:rsidR="0086482F" w:rsidRPr="00F33833">
              <w:rPr>
                <w:rFonts w:cstheme="minorHAnsi"/>
                <w:sz w:val="20"/>
                <w:szCs w:val="20"/>
              </w:rPr>
              <w:t>hip problem</w:t>
            </w:r>
            <w:r w:rsidR="002E2C6D" w:rsidRPr="00F33833">
              <w:rPr>
                <w:rFonts w:cstheme="minorHAnsi"/>
                <w:sz w:val="20"/>
                <w:szCs w:val="20"/>
              </w:rPr>
              <w:t>s, 7-point Likert</w:t>
            </w:r>
          </w:p>
          <w:p w14:paraId="08BD4DF7" w14:textId="77777777" w:rsidR="003F1A42" w:rsidRPr="00F33833" w:rsidRDefault="003F1A42" w:rsidP="00553F77">
            <w:pPr>
              <w:rPr>
                <w:rFonts w:cstheme="minorHAnsi"/>
                <w:sz w:val="20"/>
                <w:szCs w:val="20"/>
              </w:rPr>
            </w:pPr>
          </w:p>
          <w:p w14:paraId="35CC1FD7" w14:textId="704F983B" w:rsidR="003F1A42" w:rsidRPr="00F33833" w:rsidRDefault="003F1A42" w:rsidP="00553F77">
            <w:pPr>
              <w:rPr>
                <w:rFonts w:cstheme="minorHAnsi"/>
                <w:sz w:val="20"/>
                <w:szCs w:val="20"/>
              </w:rPr>
            </w:pPr>
            <w:r w:rsidRPr="00F33833">
              <w:rPr>
                <w:rFonts w:cstheme="minorHAnsi"/>
                <w:sz w:val="20"/>
                <w:szCs w:val="20"/>
              </w:rPr>
              <w:t xml:space="preserve">Other: total body lean man, dual energy x-ray absorptiometry; </w:t>
            </w:r>
            <w:r w:rsidR="002E3B7A" w:rsidRPr="00F33833">
              <w:rPr>
                <w:rFonts w:cstheme="minorHAnsi"/>
                <w:sz w:val="20"/>
                <w:szCs w:val="20"/>
              </w:rPr>
              <w:t>depression, anxiety and stress, DASS;</w:t>
            </w:r>
            <w:r w:rsidR="00F83BD3" w:rsidRPr="00F33833">
              <w:rPr>
                <w:rFonts w:cstheme="minorHAnsi"/>
                <w:sz w:val="20"/>
                <w:szCs w:val="20"/>
              </w:rPr>
              <w:t xml:space="preserve"> fear of movement, Brief Fear of Movement Scale</w:t>
            </w:r>
            <w:r w:rsidR="00333257" w:rsidRPr="00F33833">
              <w:rPr>
                <w:rFonts w:cstheme="minorHAnsi"/>
                <w:sz w:val="20"/>
                <w:szCs w:val="20"/>
              </w:rPr>
              <w:t>; medication use and co-interventions, self-report; self-control for eating, Weight Efficacy Lifestyle Questionnaire</w:t>
            </w:r>
          </w:p>
        </w:tc>
      </w:tr>
      <w:tr w:rsidR="00DC6500" w:rsidRPr="00F33833" w14:paraId="21CA14D5" w14:textId="77777777" w:rsidTr="007D645A">
        <w:tc>
          <w:tcPr>
            <w:tcW w:w="1555" w:type="dxa"/>
          </w:tcPr>
          <w:p w14:paraId="21D66E93" w14:textId="233450C8" w:rsidR="00AA54B3" w:rsidRPr="00F33833" w:rsidRDefault="00AA54B3" w:rsidP="00553F77">
            <w:pPr>
              <w:rPr>
                <w:rFonts w:cstheme="minorHAnsi"/>
                <w:sz w:val="20"/>
                <w:szCs w:val="20"/>
              </w:rPr>
            </w:pPr>
            <w:r w:rsidRPr="00F33833">
              <w:rPr>
                <w:rFonts w:cstheme="minorHAnsi"/>
                <w:sz w:val="20"/>
                <w:szCs w:val="20"/>
              </w:rPr>
              <w:lastRenderedPageBreak/>
              <w:t>Hennig et al.</w:t>
            </w:r>
            <w:r w:rsidR="00E50446" w:rsidRPr="00F33833">
              <w:rPr>
                <w:rFonts w:cstheme="minorHAnsi"/>
                <w:sz w:val="20"/>
                <w:szCs w:val="20"/>
              </w:rPr>
              <w:t xml:space="preserve"> </w:t>
            </w:r>
            <w:r w:rsidR="0057354A" w:rsidRPr="00F33833">
              <w:rPr>
                <w:rFonts w:cstheme="minorHAnsi"/>
                <w:sz w:val="20"/>
                <w:szCs w:val="20"/>
              </w:rPr>
              <w:t>[51]</w:t>
            </w:r>
          </w:p>
          <w:p w14:paraId="11567546" w14:textId="77777777" w:rsidR="00E50446" w:rsidRPr="00F33833" w:rsidRDefault="00E50446" w:rsidP="00553F77">
            <w:pPr>
              <w:rPr>
                <w:rFonts w:cstheme="minorHAnsi"/>
                <w:sz w:val="20"/>
                <w:szCs w:val="20"/>
              </w:rPr>
            </w:pPr>
          </w:p>
          <w:p w14:paraId="0ED686B1" w14:textId="7CE96232" w:rsidR="0057354A" w:rsidRPr="00F33833" w:rsidRDefault="0057354A" w:rsidP="00553F77">
            <w:pPr>
              <w:rPr>
                <w:rFonts w:cstheme="minorHAnsi"/>
                <w:sz w:val="20"/>
                <w:szCs w:val="20"/>
              </w:rPr>
            </w:pPr>
            <w:r w:rsidRPr="00F33833">
              <w:rPr>
                <w:rFonts w:cstheme="minorHAnsi"/>
                <w:sz w:val="20"/>
                <w:szCs w:val="20"/>
              </w:rPr>
              <w:t>201</w:t>
            </w:r>
            <w:r w:rsidR="00720A69" w:rsidRPr="00F33833">
              <w:rPr>
                <w:rFonts w:cstheme="minorHAnsi"/>
                <w:sz w:val="20"/>
                <w:szCs w:val="20"/>
              </w:rPr>
              <w:t>5</w:t>
            </w:r>
          </w:p>
          <w:p w14:paraId="4B0FBC8B" w14:textId="77777777" w:rsidR="0057354A" w:rsidRPr="00F33833" w:rsidRDefault="0057354A" w:rsidP="00553F77">
            <w:pPr>
              <w:rPr>
                <w:rFonts w:cstheme="minorHAnsi"/>
                <w:sz w:val="20"/>
                <w:szCs w:val="20"/>
              </w:rPr>
            </w:pPr>
          </w:p>
          <w:p w14:paraId="01526680" w14:textId="56F9DFE8" w:rsidR="00E50446" w:rsidRPr="00F33833" w:rsidRDefault="0067428A" w:rsidP="00553F77">
            <w:pPr>
              <w:rPr>
                <w:rFonts w:cstheme="minorHAnsi"/>
                <w:sz w:val="20"/>
                <w:szCs w:val="20"/>
              </w:rPr>
            </w:pPr>
            <w:r w:rsidRPr="00F33833">
              <w:rPr>
                <w:rFonts w:cstheme="minorHAnsi"/>
                <w:sz w:val="20"/>
                <w:szCs w:val="20"/>
              </w:rPr>
              <w:t>Norway</w:t>
            </w:r>
          </w:p>
        </w:tc>
        <w:tc>
          <w:tcPr>
            <w:tcW w:w="2126" w:type="dxa"/>
          </w:tcPr>
          <w:p w14:paraId="5132F2BF" w14:textId="2F6131FC" w:rsidR="00AA54B3" w:rsidRPr="00F33833" w:rsidRDefault="003C7973" w:rsidP="00553F77">
            <w:pPr>
              <w:rPr>
                <w:rFonts w:cstheme="minorHAnsi"/>
                <w:sz w:val="20"/>
                <w:szCs w:val="20"/>
              </w:rPr>
            </w:pPr>
            <w:r w:rsidRPr="00F33833">
              <w:rPr>
                <w:rFonts w:cstheme="minorHAnsi"/>
                <w:sz w:val="20"/>
                <w:szCs w:val="20"/>
              </w:rPr>
              <w:t>To evaluate the effect of</w:t>
            </w:r>
            <w:r w:rsidR="00162240" w:rsidRPr="00F33833">
              <w:rPr>
                <w:rFonts w:cstheme="minorHAnsi"/>
                <w:sz w:val="20"/>
                <w:szCs w:val="20"/>
              </w:rPr>
              <w:t xml:space="preserve"> a informational and home-based hand exercise intervention in women with HOA</w:t>
            </w:r>
          </w:p>
        </w:tc>
        <w:tc>
          <w:tcPr>
            <w:tcW w:w="1984" w:type="dxa"/>
          </w:tcPr>
          <w:p w14:paraId="3CC9C874" w14:textId="77777777" w:rsidR="00AA54B3" w:rsidRPr="00F33833" w:rsidRDefault="00D60859" w:rsidP="00553F77">
            <w:pPr>
              <w:rPr>
                <w:rFonts w:cstheme="minorHAnsi"/>
                <w:sz w:val="20"/>
                <w:szCs w:val="20"/>
              </w:rPr>
            </w:pPr>
            <w:r w:rsidRPr="00F33833">
              <w:rPr>
                <w:rFonts w:cstheme="minorHAnsi"/>
                <w:sz w:val="20"/>
                <w:szCs w:val="20"/>
              </w:rPr>
              <w:t>RCT</w:t>
            </w:r>
          </w:p>
          <w:p w14:paraId="5ECEF14B" w14:textId="77777777" w:rsidR="008C79A4" w:rsidRPr="00F33833" w:rsidRDefault="008C79A4" w:rsidP="00553F77">
            <w:pPr>
              <w:rPr>
                <w:rFonts w:cstheme="minorHAnsi"/>
                <w:sz w:val="20"/>
                <w:szCs w:val="20"/>
              </w:rPr>
            </w:pPr>
          </w:p>
          <w:p w14:paraId="20482626" w14:textId="77777777" w:rsidR="008C79A4" w:rsidRPr="00F33833" w:rsidRDefault="008C79A4" w:rsidP="00553F77">
            <w:pPr>
              <w:rPr>
                <w:rFonts w:cstheme="minorHAnsi"/>
                <w:sz w:val="20"/>
                <w:szCs w:val="20"/>
              </w:rPr>
            </w:pPr>
            <w:r w:rsidRPr="00F33833">
              <w:rPr>
                <w:rFonts w:cstheme="minorHAnsi"/>
                <w:sz w:val="20"/>
                <w:szCs w:val="20"/>
              </w:rPr>
              <w:t>12-week intervention</w:t>
            </w:r>
          </w:p>
          <w:p w14:paraId="239795E6" w14:textId="77777777" w:rsidR="00731053" w:rsidRPr="00F33833" w:rsidRDefault="00731053" w:rsidP="00553F77">
            <w:pPr>
              <w:rPr>
                <w:rFonts w:cstheme="minorHAnsi"/>
                <w:sz w:val="20"/>
                <w:szCs w:val="20"/>
              </w:rPr>
            </w:pPr>
          </w:p>
          <w:p w14:paraId="2A9776B6" w14:textId="27CB5E3D" w:rsidR="00731053" w:rsidRPr="00F33833" w:rsidRDefault="00731053" w:rsidP="00553F77">
            <w:pPr>
              <w:rPr>
                <w:rFonts w:cstheme="minorHAnsi"/>
                <w:sz w:val="20"/>
                <w:szCs w:val="20"/>
              </w:rPr>
            </w:pPr>
            <w:r w:rsidRPr="00F33833">
              <w:rPr>
                <w:rFonts w:cstheme="minorHAnsi"/>
                <w:sz w:val="20"/>
                <w:szCs w:val="20"/>
              </w:rPr>
              <w:t>Assessments at baseline and 3 months</w:t>
            </w:r>
          </w:p>
        </w:tc>
        <w:tc>
          <w:tcPr>
            <w:tcW w:w="2304" w:type="dxa"/>
          </w:tcPr>
          <w:p w14:paraId="14E82856" w14:textId="77777777" w:rsidR="00AA54B3" w:rsidRPr="00F33833" w:rsidRDefault="00731053" w:rsidP="00553F77">
            <w:pPr>
              <w:rPr>
                <w:rFonts w:cstheme="minorHAnsi"/>
                <w:sz w:val="20"/>
                <w:szCs w:val="20"/>
              </w:rPr>
            </w:pPr>
            <w:r w:rsidRPr="00F33833">
              <w:rPr>
                <w:rFonts w:cstheme="minorHAnsi"/>
                <w:sz w:val="20"/>
                <w:szCs w:val="20"/>
              </w:rPr>
              <w:t>Hand OA</w:t>
            </w:r>
            <w:r w:rsidR="00A334AD" w:rsidRPr="00F33833">
              <w:rPr>
                <w:rFonts w:cstheme="minorHAnsi"/>
                <w:sz w:val="20"/>
                <w:szCs w:val="20"/>
              </w:rPr>
              <w:t xml:space="preserve"> (n = 80), mean age 60.8 (SD 7.0), </w:t>
            </w:r>
            <w:r w:rsidR="00D200BD" w:rsidRPr="00F33833">
              <w:rPr>
                <w:rFonts w:cstheme="minorHAnsi"/>
                <w:sz w:val="20"/>
                <w:szCs w:val="20"/>
              </w:rPr>
              <w:t>80F (100%), median</w:t>
            </w:r>
            <w:r w:rsidR="008E5065" w:rsidRPr="00F33833">
              <w:rPr>
                <w:rFonts w:cstheme="minorHAnsi"/>
                <w:sz w:val="20"/>
                <w:szCs w:val="20"/>
              </w:rPr>
              <w:t xml:space="preserve"> (range)</w:t>
            </w:r>
            <w:r w:rsidR="00D200BD" w:rsidRPr="00F33833">
              <w:rPr>
                <w:rFonts w:cstheme="minorHAnsi"/>
                <w:sz w:val="20"/>
                <w:szCs w:val="20"/>
              </w:rPr>
              <w:t xml:space="preserve"> symptom duration, yrs </w:t>
            </w:r>
            <w:r w:rsidR="008E5065" w:rsidRPr="00F33833">
              <w:rPr>
                <w:rFonts w:cstheme="minorHAnsi"/>
                <w:sz w:val="20"/>
                <w:szCs w:val="20"/>
              </w:rPr>
              <w:t xml:space="preserve">10.0 (0,40), median </w:t>
            </w:r>
            <w:r w:rsidR="00AC0EC8" w:rsidRPr="00F33833">
              <w:rPr>
                <w:rFonts w:cstheme="minorHAnsi"/>
                <w:sz w:val="20"/>
                <w:szCs w:val="20"/>
              </w:rPr>
              <w:t>(range) disease duration, yrs 2.0 (0,21)</w:t>
            </w:r>
          </w:p>
          <w:p w14:paraId="675F0C53" w14:textId="77777777" w:rsidR="00E37526" w:rsidRPr="00F33833" w:rsidRDefault="00E37526" w:rsidP="00553F77">
            <w:pPr>
              <w:rPr>
                <w:rFonts w:cstheme="minorHAnsi"/>
                <w:sz w:val="20"/>
                <w:szCs w:val="20"/>
              </w:rPr>
            </w:pPr>
          </w:p>
          <w:p w14:paraId="2A5DA3C1" w14:textId="2262F411" w:rsidR="00E37526" w:rsidRPr="00F33833" w:rsidRDefault="00E37526" w:rsidP="00553F77">
            <w:pPr>
              <w:rPr>
                <w:rFonts w:cstheme="minorHAnsi"/>
                <w:sz w:val="20"/>
                <w:szCs w:val="20"/>
              </w:rPr>
            </w:pPr>
            <w:r w:rsidRPr="00F33833">
              <w:rPr>
                <w:rFonts w:cstheme="minorHAnsi"/>
                <w:sz w:val="20"/>
                <w:szCs w:val="20"/>
              </w:rPr>
              <w:t>Exercise (n = 40), mean age 60.</w:t>
            </w:r>
            <w:r w:rsidR="000474DA" w:rsidRPr="00F33833">
              <w:rPr>
                <w:rFonts w:cstheme="minorHAnsi"/>
                <w:sz w:val="20"/>
                <w:szCs w:val="20"/>
              </w:rPr>
              <w:t>6</w:t>
            </w:r>
            <w:r w:rsidRPr="00F33833">
              <w:rPr>
                <w:rFonts w:cstheme="minorHAnsi"/>
                <w:sz w:val="20"/>
                <w:szCs w:val="20"/>
              </w:rPr>
              <w:t xml:space="preserve"> (SD 7.</w:t>
            </w:r>
            <w:r w:rsidR="000474DA" w:rsidRPr="00F33833">
              <w:rPr>
                <w:rFonts w:cstheme="minorHAnsi"/>
                <w:sz w:val="20"/>
                <w:szCs w:val="20"/>
              </w:rPr>
              <w:t>9</w:t>
            </w:r>
            <w:r w:rsidRPr="00F33833">
              <w:rPr>
                <w:rFonts w:cstheme="minorHAnsi"/>
                <w:sz w:val="20"/>
                <w:szCs w:val="20"/>
              </w:rPr>
              <w:t xml:space="preserve">), </w:t>
            </w:r>
            <w:r w:rsidR="000474DA" w:rsidRPr="00F33833">
              <w:rPr>
                <w:rFonts w:cstheme="minorHAnsi"/>
                <w:sz w:val="20"/>
                <w:szCs w:val="20"/>
              </w:rPr>
              <w:t>4</w:t>
            </w:r>
            <w:r w:rsidRPr="00F33833">
              <w:rPr>
                <w:rFonts w:cstheme="minorHAnsi"/>
                <w:sz w:val="20"/>
                <w:szCs w:val="20"/>
              </w:rPr>
              <w:t xml:space="preserve">0F (100%), median (range) </w:t>
            </w:r>
            <w:r w:rsidRPr="00F33833">
              <w:rPr>
                <w:rFonts w:cstheme="minorHAnsi"/>
                <w:sz w:val="20"/>
                <w:szCs w:val="20"/>
              </w:rPr>
              <w:lastRenderedPageBreak/>
              <w:t>symptom duration, yrs 10.0 (</w:t>
            </w:r>
            <w:r w:rsidR="000474DA" w:rsidRPr="00F33833">
              <w:rPr>
                <w:rFonts w:cstheme="minorHAnsi"/>
                <w:sz w:val="20"/>
                <w:szCs w:val="20"/>
              </w:rPr>
              <w:t>1</w:t>
            </w:r>
            <w:r w:rsidRPr="00F33833">
              <w:rPr>
                <w:rFonts w:cstheme="minorHAnsi"/>
                <w:sz w:val="20"/>
                <w:szCs w:val="20"/>
              </w:rPr>
              <w:t>,40), median (range) disease duration, yrs 2.0 (0,21)</w:t>
            </w:r>
          </w:p>
          <w:p w14:paraId="29A1118E" w14:textId="77777777" w:rsidR="00E37526" w:rsidRPr="00F33833" w:rsidRDefault="00E37526" w:rsidP="00553F77">
            <w:pPr>
              <w:rPr>
                <w:rFonts w:cstheme="minorHAnsi"/>
                <w:sz w:val="20"/>
                <w:szCs w:val="20"/>
              </w:rPr>
            </w:pPr>
          </w:p>
          <w:p w14:paraId="0FB1E396" w14:textId="32BF9E4E" w:rsidR="00E37526" w:rsidRPr="00F33833" w:rsidRDefault="00E37526" w:rsidP="00553F77">
            <w:pPr>
              <w:rPr>
                <w:rFonts w:cstheme="minorHAnsi"/>
                <w:sz w:val="20"/>
                <w:szCs w:val="20"/>
              </w:rPr>
            </w:pPr>
            <w:r w:rsidRPr="00F33833">
              <w:rPr>
                <w:rFonts w:cstheme="minorHAnsi"/>
                <w:sz w:val="20"/>
                <w:szCs w:val="20"/>
              </w:rPr>
              <w:t xml:space="preserve">Control (n = </w:t>
            </w:r>
            <w:r w:rsidR="009307AD" w:rsidRPr="00F33833">
              <w:rPr>
                <w:rFonts w:cstheme="minorHAnsi"/>
                <w:sz w:val="20"/>
                <w:szCs w:val="20"/>
              </w:rPr>
              <w:t>4</w:t>
            </w:r>
            <w:r w:rsidRPr="00F33833">
              <w:rPr>
                <w:rFonts w:cstheme="minorHAnsi"/>
                <w:sz w:val="20"/>
                <w:szCs w:val="20"/>
              </w:rPr>
              <w:t>0), mean age 60.</w:t>
            </w:r>
            <w:r w:rsidR="009307AD" w:rsidRPr="00F33833">
              <w:rPr>
                <w:rFonts w:cstheme="minorHAnsi"/>
                <w:sz w:val="20"/>
                <w:szCs w:val="20"/>
              </w:rPr>
              <w:t>9</w:t>
            </w:r>
            <w:r w:rsidRPr="00F33833">
              <w:rPr>
                <w:rFonts w:cstheme="minorHAnsi"/>
                <w:sz w:val="20"/>
                <w:szCs w:val="20"/>
              </w:rPr>
              <w:t xml:space="preserve"> (SD </w:t>
            </w:r>
            <w:r w:rsidR="009307AD" w:rsidRPr="00F33833">
              <w:rPr>
                <w:rFonts w:cstheme="minorHAnsi"/>
                <w:sz w:val="20"/>
                <w:szCs w:val="20"/>
              </w:rPr>
              <w:t>6</w:t>
            </w:r>
            <w:r w:rsidRPr="00F33833">
              <w:rPr>
                <w:rFonts w:cstheme="minorHAnsi"/>
                <w:sz w:val="20"/>
                <w:szCs w:val="20"/>
              </w:rPr>
              <w:t>.</w:t>
            </w:r>
            <w:r w:rsidR="009307AD" w:rsidRPr="00F33833">
              <w:rPr>
                <w:rFonts w:cstheme="minorHAnsi"/>
                <w:sz w:val="20"/>
                <w:szCs w:val="20"/>
              </w:rPr>
              <w:t>2</w:t>
            </w:r>
            <w:r w:rsidRPr="00F33833">
              <w:rPr>
                <w:rFonts w:cstheme="minorHAnsi"/>
                <w:sz w:val="20"/>
                <w:szCs w:val="20"/>
              </w:rPr>
              <w:t xml:space="preserve">), 80F (100%), median (range) symptom duration, yrs </w:t>
            </w:r>
            <w:r w:rsidR="009307AD" w:rsidRPr="00F33833">
              <w:rPr>
                <w:rFonts w:cstheme="minorHAnsi"/>
                <w:sz w:val="20"/>
                <w:szCs w:val="20"/>
              </w:rPr>
              <w:t>9</w:t>
            </w:r>
            <w:r w:rsidRPr="00F33833">
              <w:rPr>
                <w:rFonts w:cstheme="minorHAnsi"/>
                <w:sz w:val="20"/>
                <w:szCs w:val="20"/>
              </w:rPr>
              <w:t>.0 (0,</w:t>
            </w:r>
            <w:r w:rsidR="009307AD" w:rsidRPr="00F33833">
              <w:rPr>
                <w:rFonts w:cstheme="minorHAnsi"/>
                <w:sz w:val="20"/>
                <w:szCs w:val="20"/>
              </w:rPr>
              <w:t>37</w:t>
            </w:r>
            <w:r w:rsidRPr="00F33833">
              <w:rPr>
                <w:rFonts w:cstheme="minorHAnsi"/>
                <w:sz w:val="20"/>
                <w:szCs w:val="20"/>
              </w:rPr>
              <w:t xml:space="preserve">), median (range) disease duration, yrs </w:t>
            </w:r>
            <w:r w:rsidR="00BA54E1" w:rsidRPr="00F33833">
              <w:rPr>
                <w:rFonts w:cstheme="minorHAnsi"/>
                <w:sz w:val="20"/>
                <w:szCs w:val="20"/>
              </w:rPr>
              <w:t>1</w:t>
            </w:r>
            <w:r w:rsidRPr="00F33833">
              <w:rPr>
                <w:rFonts w:cstheme="minorHAnsi"/>
                <w:sz w:val="20"/>
                <w:szCs w:val="20"/>
              </w:rPr>
              <w:t>.</w:t>
            </w:r>
            <w:r w:rsidR="00BA54E1" w:rsidRPr="00F33833">
              <w:rPr>
                <w:rFonts w:cstheme="minorHAnsi"/>
                <w:sz w:val="20"/>
                <w:szCs w:val="20"/>
              </w:rPr>
              <w:t>5</w:t>
            </w:r>
            <w:r w:rsidRPr="00F33833">
              <w:rPr>
                <w:rFonts w:cstheme="minorHAnsi"/>
                <w:sz w:val="20"/>
                <w:szCs w:val="20"/>
              </w:rPr>
              <w:t xml:space="preserve"> (0,</w:t>
            </w:r>
            <w:r w:rsidR="00BA54E1" w:rsidRPr="00F33833">
              <w:rPr>
                <w:rFonts w:cstheme="minorHAnsi"/>
                <w:sz w:val="20"/>
                <w:szCs w:val="20"/>
              </w:rPr>
              <w:t>16</w:t>
            </w:r>
            <w:r w:rsidRPr="00F33833">
              <w:rPr>
                <w:rFonts w:cstheme="minorHAnsi"/>
                <w:sz w:val="20"/>
                <w:szCs w:val="20"/>
              </w:rPr>
              <w:t>)</w:t>
            </w:r>
          </w:p>
        </w:tc>
        <w:tc>
          <w:tcPr>
            <w:tcW w:w="1993" w:type="dxa"/>
          </w:tcPr>
          <w:p w14:paraId="4B9811C7" w14:textId="0EEFEE37" w:rsidR="00AA54B3" w:rsidRPr="00F33833" w:rsidRDefault="00814FDE" w:rsidP="00553F77">
            <w:pPr>
              <w:rPr>
                <w:rFonts w:cstheme="minorHAnsi"/>
                <w:sz w:val="20"/>
                <w:szCs w:val="20"/>
              </w:rPr>
            </w:pPr>
            <w:r w:rsidRPr="00F33833">
              <w:rPr>
                <w:rFonts w:cstheme="minorHAnsi"/>
                <w:sz w:val="20"/>
                <w:szCs w:val="20"/>
              </w:rPr>
              <w:lastRenderedPageBreak/>
              <w:t>A 3-month informational and home-based hand exercise intervention</w:t>
            </w:r>
            <w:r w:rsidR="00A824E1" w:rsidRPr="00F33833">
              <w:rPr>
                <w:rFonts w:cstheme="minorHAnsi"/>
                <w:sz w:val="20"/>
                <w:szCs w:val="20"/>
              </w:rPr>
              <w:t xml:space="preserve"> with telephone follow-up</w:t>
            </w:r>
          </w:p>
          <w:p w14:paraId="200C3C7F" w14:textId="77777777" w:rsidR="00312C7F" w:rsidRPr="00F33833" w:rsidRDefault="00312C7F" w:rsidP="00553F77">
            <w:pPr>
              <w:rPr>
                <w:rFonts w:cstheme="minorHAnsi"/>
                <w:sz w:val="20"/>
                <w:szCs w:val="20"/>
              </w:rPr>
            </w:pPr>
          </w:p>
          <w:p w14:paraId="2317AF68" w14:textId="77777777" w:rsidR="00312C7F" w:rsidRPr="00F33833" w:rsidRDefault="00312C7F" w:rsidP="00553F77">
            <w:pPr>
              <w:rPr>
                <w:rFonts w:cstheme="minorHAnsi"/>
                <w:sz w:val="20"/>
                <w:szCs w:val="20"/>
              </w:rPr>
            </w:pPr>
          </w:p>
          <w:p w14:paraId="36749F33" w14:textId="1468EFB9" w:rsidR="00312C7F" w:rsidRPr="00F33833" w:rsidRDefault="00312C7F" w:rsidP="00553F77">
            <w:pPr>
              <w:rPr>
                <w:rFonts w:cstheme="minorHAnsi"/>
                <w:sz w:val="20"/>
                <w:szCs w:val="20"/>
              </w:rPr>
            </w:pPr>
            <w:r w:rsidRPr="00F33833">
              <w:rPr>
                <w:rFonts w:cstheme="minorHAnsi"/>
                <w:sz w:val="20"/>
                <w:szCs w:val="20"/>
              </w:rPr>
              <w:t>(comparator = information only)</w:t>
            </w:r>
          </w:p>
        </w:tc>
        <w:tc>
          <w:tcPr>
            <w:tcW w:w="1993" w:type="dxa"/>
          </w:tcPr>
          <w:p w14:paraId="40854121" w14:textId="2D234AF6" w:rsidR="00AA54B3" w:rsidRPr="00F33833" w:rsidRDefault="002A081A" w:rsidP="00553F77">
            <w:pPr>
              <w:rPr>
                <w:rFonts w:cstheme="minorHAnsi"/>
                <w:sz w:val="20"/>
                <w:szCs w:val="20"/>
              </w:rPr>
            </w:pPr>
            <w:r w:rsidRPr="00F33833">
              <w:rPr>
                <w:rFonts w:cstheme="minorHAnsi"/>
                <w:sz w:val="20"/>
                <w:szCs w:val="20"/>
              </w:rPr>
              <w:t>Occupational therapist</w:t>
            </w:r>
            <w:r w:rsidR="005E6E75" w:rsidRPr="00F33833">
              <w:rPr>
                <w:rFonts w:cstheme="minorHAnsi"/>
                <w:sz w:val="20"/>
                <w:szCs w:val="20"/>
              </w:rPr>
              <w:t>:</w:t>
            </w:r>
          </w:p>
          <w:p w14:paraId="1E879180" w14:textId="77777777" w:rsidR="002A081A" w:rsidRPr="00F33833" w:rsidRDefault="002A081A" w:rsidP="00553F77">
            <w:pPr>
              <w:rPr>
                <w:rFonts w:cstheme="minorHAnsi"/>
                <w:sz w:val="20"/>
                <w:szCs w:val="20"/>
              </w:rPr>
            </w:pPr>
          </w:p>
          <w:p w14:paraId="36286C57" w14:textId="7DD4E816" w:rsidR="005E6E75" w:rsidRPr="00F33833" w:rsidRDefault="005E6E75" w:rsidP="00553F77">
            <w:pPr>
              <w:rPr>
                <w:rFonts w:cstheme="minorHAnsi"/>
                <w:sz w:val="20"/>
                <w:szCs w:val="20"/>
              </w:rPr>
            </w:pPr>
            <w:r w:rsidRPr="00F33833">
              <w:rPr>
                <w:rFonts w:cstheme="minorHAnsi"/>
                <w:sz w:val="20"/>
                <w:szCs w:val="20"/>
              </w:rPr>
              <w:t xml:space="preserve">Weekly telephone calls </w:t>
            </w:r>
            <w:r w:rsidR="0012474E" w:rsidRPr="00F33833">
              <w:rPr>
                <w:rFonts w:cstheme="minorHAnsi"/>
                <w:sz w:val="20"/>
                <w:szCs w:val="20"/>
              </w:rPr>
              <w:t>for 1 month</w:t>
            </w:r>
            <w:r w:rsidR="00166481" w:rsidRPr="00F33833">
              <w:rPr>
                <w:rFonts w:cstheme="minorHAnsi"/>
                <w:sz w:val="20"/>
                <w:szCs w:val="20"/>
              </w:rPr>
              <w:t xml:space="preserve"> (x 4) and every </w:t>
            </w:r>
            <w:r w:rsidR="0012474E" w:rsidRPr="00F33833">
              <w:rPr>
                <w:rFonts w:cstheme="minorHAnsi"/>
                <w:sz w:val="20"/>
                <w:szCs w:val="20"/>
              </w:rPr>
              <w:t xml:space="preserve">other </w:t>
            </w:r>
            <w:r w:rsidR="00166481" w:rsidRPr="00F33833">
              <w:rPr>
                <w:rFonts w:cstheme="minorHAnsi"/>
                <w:sz w:val="20"/>
                <w:szCs w:val="20"/>
              </w:rPr>
              <w:t xml:space="preserve">week for the remaining </w:t>
            </w:r>
            <w:r w:rsidR="00123F92" w:rsidRPr="00F33833">
              <w:rPr>
                <w:rFonts w:cstheme="minorHAnsi"/>
                <w:sz w:val="20"/>
                <w:szCs w:val="20"/>
              </w:rPr>
              <w:t>2 months (x 4)</w:t>
            </w:r>
            <w:r w:rsidR="0012474E" w:rsidRPr="00F33833">
              <w:rPr>
                <w:rFonts w:cstheme="minorHAnsi"/>
                <w:sz w:val="20"/>
                <w:szCs w:val="20"/>
              </w:rPr>
              <w:t xml:space="preserve"> – for adherence</w:t>
            </w:r>
            <w:r w:rsidR="00454656" w:rsidRPr="00F33833">
              <w:rPr>
                <w:rFonts w:cstheme="minorHAnsi"/>
                <w:sz w:val="20"/>
                <w:szCs w:val="20"/>
              </w:rPr>
              <w:t xml:space="preserve"> and programme adjustment</w:t>
            </w:r>
          </w:p>
          <w:p w14:paraId="7A6AB3BD" w14:textId="77777777" w:rsidR="00C55F58" w:rsidRPr="00F33833" w:rsidRDefault="00C55F58" w:rsidP="00553F77">
            <w:pPr>
              <w:rPr>
                <w:rFonts w:cstheme="minorHAnsi"/>
                <w:sz w:val="20"/>
                <w:szCs w:val="20"/>
              </w:rPr>
            </w:pPr>
          </w:p>
          <w:p w14:paraId="09C0A243" w14:textId="3047ED57" w:rsidR="00C55F58" w:rsidRPr="00F33833" w:rsidRDefault="00C55F58" w:rsidP="00553F77">
            <w:pPr>
              <w:rPr>
                <w:rFonts w:cstheme="minorHAnsi"/>
                <w:sz w:val="20"/>
                <w:szCs w:val="20"/>
              </w:rPr>
            </w:pPr>
            <w:r w:rsidRPr="00F33833">
              <w:rPr>
                <w:rFonts w:cstheme="minorHAnsi"/>
                <w:sz w:val="20"/>
                <w:szCs w:val="20"/>
              </w:rPr>
              <w:t>Plus telephone number of OT for questions</w:t>
            </w:r>
          </w:p>
          <w:p w14:paraId="330C39BA" w14:textId="253C226C" w:rsidR="002A081A" w:rsidRPr="00F33833" w:rsidRDefault="002A081A" w:rsidP="00553F77">
            <w:pPr>
              <w:rPr>
                <w:rFonts w:cstheme="minorHAnsi"/>
                <w:sz w:val="20"/>
                <w:szCs w:val="20"/>
              </w:rPr>
            </w:pPr>
          </w:p>
        </w:tc>
        <w:tc>
          <w:tcPr>
            <w:tcW w:w="1993" w:type="dxa"/>
          </w:tcPr>
          <w:p w14:paraId="64C70380" w14:textId="3FDE7FF4" w:rsidR="00AA54B3" w:rsidRPr="00F33833" w:rsidRDefault="00FA223E" w:rsidP="00553F77">
            <w:pPr>
              <w:rPr>
                <w:rFonts w:cstheme="minorHAnsi"/>
                <w:sz w:val="20"/>
                <w:szCs w:val="20"/>
              </w:rPr>
            </w:pPr>
            <w:r w:rsidRPr="00F33833">
              <w:rPr>
                <w:rFonts w:cstheme="minorHAnsi"/>
                <w:sz w:val="20"/>
                <w:szCs w:val="20"/>
              </w:rPr>
              <w:lastRenderedPageBreak/>
              <w:t xml:space="preserve">Primary: </w:t>
            </w:r>
            <w:r w:rsidR="00BF4602" w:rsidRPr="00F33833">
              <w:rPr>
                <w:rFonts w:cstheme="minorHAnsi"/>
                <w:sz w:val="20"/>
                <w:szCs w:val="20"/>
              </w:rPr>
              <w:t xml:space="preserve">change in </w:t>
            </w:r>
            <w:r w:rsidRPr="00F33833">
              <w:rPr>
                <w:rFonts w:cstheme="minorHAnsi"/>
                <w:sz w:val="20"/>
                <w:szCs w:val="20"/>
              </w:rPr>
              <w:t>activity performance, PSFS</w:t>
            </w:r>
          </w:p>
          <w:p w14:paraId="048FB9D0" w14:textId="77777777" w:rsidR="00C72425" w:rsidRPr="00F33833" w:rsidRDefault="00C72425" w:rsidP="00553F77">
            <w:pPr>
              <w:rPr>
                <w:rFonts w:cstheme="minorHAnsi"/>
                <w:sz w:val="20"/>
                <w:szCs w:val="20"/>
              </w:rPr>
            </w:pPr>
          </w:p>
          <w:p w14:paraId="770F5202" w14:textId="60186A1E" w:rsidR="00C72425" w:rsidRPr="00F33833" w:rsidRDefault="00C72425" w:rsidP="00553F77">
            <w:pPr>
              <w:rPr>
                <w:rFonts w:cstheme="minorHAnsi"/>
                <w:sz w:val="20"/>
                <w:szCs w:val="20"/>
              </w:rPr>
            </w:pPr>
            <w:r w:rsidRPr="00F33833">
              <w:rPr>
                <w:rFonts w:cstheme="minorHAnsi"/>
                <w:sz w:val="20"/>
                <w:szCs w:val="20"/>
              </w:rPr>
              <w:t xml:space="preserve">Secondary: </w:t>
            </w:r>
            <w:r w:rsidR="008E3BA7" w:rsidRPr="00F33833">
              <w:rPr>
                <w:rFonts w:cstheme="minorHAnsi"/>
                <w:sz w:val="20"/>
                <w:szCs w:val="20"/>
              </w:rPr>
              <w:t xml:space="preserve">Fatigue, pain, stiffness and patient global assessment, NRS Maximum grip strength, Grippit electronic </w:t>
            </w:r>
            <w:r w:rsidR="008E3BA7" w:rsidRPr="00F33833">
              <w:rPr>
                <w:rFonts w:cstheme="minorHAnsi"/>
                <w:sz w:val="20"/>
                <w:szCs w:val="20"/>
              </w:rPr>
              <w:lastRenderedPageBreak/>
              <w:t>instrument;</w:t>
            </w:r>
            <w:r w:rsidR="00195FFB" w:rsidRPr="00F33833">
              <w:rPr>
                <w:rFonts w:cstheme="minorHAnsi"/>
                <w:sz w:val="20"/>
                <w:szCs w:val="20"/>
              </w:rPr>
              <w:t xml:space="preserve"> joint mobility, flexion deficit in mm; </w:t>
            </w:r>
            <w:r w:rsidR="0035052C" w:rsidRPr="00F33833">
              <w:rPr>
                <w:rFonts w:cstheme="minorHAnsi"/>
                <w:sz w:val="20"/>
                <w:szCs w:val="20"/>
              </w:rPr>
              <w:t xml:space="preserve">thumb web space, grip size instrument; activity performance, FIHOA; </w:t>
            </w:r>
            <w:r w:rsidR="008478EF" w:rsidRPr="00F33833">
              <w:rPr>
                <w:rFonts w:cstheme="minorHAnsi"/>
                <w:sz w:val="20"/>
                <w:szCs w:val="20"/>
              </w:rPr>
              <w:t>changes after treatment, OARSI-OMERACT criteria</w:t>
            </w:r>
            <w:r w:rsidR="008521AE" w:rsidRPr="00F33833">
              <w:rPr>
                <w:rFonts w:cstheme="minorHAnsi"/>
                <w:sz w:val="20"/>
                <w:szCs w:val="20"/>
              </w:rPr>
              <w:t>; demographics</w:t>
            </w:r>
            <w:r w:rsidR="00C164E2" w:rsidRPr="00F33833">
              <w:rPr>
                <w:rFonts w:cstheme="minorHAnsi"/>
                <w:sz w:val="20"/>
                <w:szCs w:val="20"/>
              </w:rPr>
              <w:t xml:space="preserve">, </w:t>
            </w:r>
            <w:r w:rsidR="008521AE" w:rsidRPr="00F33833">
              <w:rPr>
                <w:rFonts w:cstheme="minorHAnsi"/>
                <w:sz w:val="20"/>
                <w:szCs w:val="20"/>
              </w:rPr>
              <w:t>joint count</w:t>
            </w:r>
            <w:r w:rsidR="00C164E2" w:rsidRPr="00F33833">
              <w:rPr>
                <w:rFonts w:cstheme="minorHAnsi"/>
                <w:sz w:val="20"/>
                <w:szCs w:val="20"/>
              </w:rPr>
              <w:t>, and graded ra</w:t>
            </w:r>
            <w:r w:rsidR="00D60859" w:rsidRPr="00F33833">
              <w:rPr>
                <w:rFonts w:cstheme="minorHAnsi"/>
                <w:sz w:val="20"/>
                <w:szCs w:val="20"/>
              </w:rPr>
              <w:t>diography</w:t>
            </w:r>
          </w:p>
        </w:tc>
      </w:tr>
      <w:tr w:rsidR="00E016E2" w:rsidRPr="00F33833" w14:paraId="537BE65D" w14:textId="77777777" w:rsidTr="007D645A">
        <w:tc>
          <w:tcPr>
            <w:tcW w:w="1555" w:type="dxa"/>
          </w:tcPr>
          <w:p w14:paraId="54E0D112" w14:textId="1A229864" w:rsidR="00E016E2" w:rsidRPr="00F33833" w:rsidRDefault="00E016E2" w:rsidP="00553F77">
            <w:pPr>
              <w:rPr>
                <w:rFonts w:cstheme="minorHAnsi"/>
                <w:sz w:val="20"/>
                <w:szCs w:val="20"/>
              </w:rPr>
            </w:pPr>
            <w:r w:rsidRPr="00F33833">
              <w:rPr>
                <w:rFonts w:cstheme="minorHAnsi"/>
                <w:sz w:val="20"/>
                <w:szCs w:val="20"/>
              </w:rPr>
              <w:lastRenderedPageBreak/>
              <w:t xml:space="preserve">Hernando-Garijo et al. </w:t>
            </w:r>
            <w:r w:rsidR="0057354A" w:rsidRPr="00F33833">
              <w:rPr>
                <w:rFonts w:cstheme="minorHAnsi"/>
                <w:sz w:val="20"/>
                <w:szCs w:val="20"/>
              </w:rPr>
              <w:t>[52]</w:t>
            </w:r>
          </w:p>
          <w:p w14:paraId="4D6883C1" w14:textId="77777777" w:rsidR="00E016E2" w:rsidRPr="00F33833" w:rsidRDefault="00E016E2" w:rsidP="00553F77">
            <w:pPr>
              <w:rPr>
                <w:rFonts w:cstheme="minorHAnsi"/>
                <w:sz w:val="20"/>
                <w:szCs w:val="20"/>
              </w:rPr>
            </w:pPr>
          </w:p>
          <w:p w14:paraId="2E432BB8" w14:textId="77777777" w:rsidR="0057354A" w:rsidRPr="00F33833" w:rsidRDefault="0057354A" w:rsidP="00553F77">
            <w:pPr>
              <w:rPr>
                <w:rFonts w:cstheme="minorHAnsi"/>
                <w:sz w:val="20"/>
                <w:szCs w:val="20"/>
              </w:rPr>
            </w:pPr>
            <w:r w:rsidRPr="00F33833">
              <w:rPr>
                <w:rFonts w:cstheme="minorHAnsi"/>
                <w:sz w:val="20"/>
                <w:szCs w:val="20"/>
              </w:rPr>
              <w:t>2021</w:t>
            </w:r>
          </w:p>
          <w:p w14:paraId="76FB2E83" w14:textId="77777777" w:rsidR="0057354A" w:rsidRPr="00F33833" w:rsidRDefault="0057354A" w:rsidP="00553F77">
            <w:pPr>
              <w:rPr>
                <w:rFonts w:cstheme="minorHAnsi"/>
                <w:sz w:val="20"/>
                <w:szCs w:val="20"/>
              </w:rPr>
            </w:pPr>
          </w:p>
          <w:p w14:paraId="376EA1A0" w14:textId="61F10935" w:rsidR="00E016E2" w:rsidRPr="00F33833" w:rsidRDefault="00E016E2" w:rsidP="00553F77">
            <w:pPr>
              <w:rPr>
                <w:rFonts w:cstheme="minorHAnsi"/>
                <w:sz w:val="20"/>
                <w:szCs w:val="20"/>
              </w:rPr>
            </w:pPr>
            <w:r w:rsidRPr="00F33833">
              <w:rPr>
                <w:rFonts w:cstheme="minorHAnsi"/>
                <w:sz w:val="20"/>
                <w:szCs w:val="20"/>
              </w:rPr>
              <w:t>Spain</w:t>
            </w:r>
          </w:p>
          <w:p w14:paraId="3479647B" w14:textId="62639D5C" w:rsidR="00E016E2" w:rsidRPr="00F33833" w:rsidRDefault="00E016E2" w:rsidP="00553F77">
            <w:pPr>
              <w:rPr>
                <w:rFonts w:cstheme="minorHAnsi"/>
                <w:sz w:val="20"/>
                <w:szCs w:val="20"/>
              </w:rPr>
            </w:pPr>
          </w:p>
        </w:tc>
        <w:tc>
          <w:tcPr>
            <w:tcW w:w="2126" w:type="dxa"/>
          </w:tcPr>
          <w:p w14:paraId="30109734" w14:textId="444CB273" w:rsidR="00E016E2" w:rsidRPr="00F33833" w:rsidRDefault="00E016E2" w:rsidP="00553F77">
            <w:pPr>
              <w:rPr>
                <w:rFonts w:cstheme="minorHAnsi"/>
                <w:sz w:val="20"/>
                <w:szCs w:val="20"/>
              </w:rPr>
            </w:pPr>
            <w:r w:rsidRPr="00F33833">
              <w:rPr>
                <w:rFonts w:cstheme="minorHAnsi"/>
                <w:sz w:val="20"/>
                <w:szCs w:val="20"/>
              </w:rPr>
              <w:t>To explore the effects of a telerehabilitation programme focused on aerobic exercise on pain, pain sensitivity, FM impact, psychological distress, pain catastrophizing, and function in people living with FM</w:t>
            </w:r>
          </w:p>
        </w:tc>
        <w:tc>
          <w:tcPr>
            <w:tcW w:w="1984" w:type="dxa"/>
          </w:tcPr>
          <w:p w14:paraId="6C974A1E" w14:textId="77777777" w:rsidR="00E016E2" w:rsidRPr="00F33833" w:rsidRDefault="00E016E2" w:rsidP="00553F77">
            <w:pPr>
              <w:rPr>
                <w:rFonts w:cstheme="minorHAnsi"/>
                <w:sz w:val="20"/>
                <w:szCs w:val="20"/>
              </w:rPr>
            </w:pPr>
            <w:r w:rsidRPr="00F33833">
              <w:rPr>
                <w:rFonts w:cstheme="minorHAnsi"/>
                <w:sz w:val="20"/>
                <w:szCs w:val="20"/>
              </w:rPr>
              <w:t>Single-blind RCT</w:t>
            </w:r>
          </w:p>
          <w:p w14:paraId="344C2D36" w14:textId="77777777" w:rsidR="00E016E2" w:rsidRPr="00F33833" w:rsidRDefault="00E016E2" w:rsidP="00553F77">
            <w:pPr>
              <w:rPr>
                <w:rFonts w:cstheme="minorHAnsi"/>
                <w:sz w:val="20"/>
                <w:szCs w:val="20"/>
              </w:rPr>
            </w:pPr>
          </w:p>
          <w:p w14:paraId="6B518068" w14:textId="77777777" w:rsidR="00E016E2" w:rsidRPr="00F33833" w:rsidRDefault="00E016E2" w:rsidP="00553F77">
            <w:pPr>
              <w:rPr>
                <w:rFonts w:cstheme="minorHAnsi"/>
                <w:sz w:val="20"/>
                <w:szCs w:val="20"/>
              </w:rPr>
            </w:pPr>
            <w:r w:rsidRPr="00F33833">
              <w:rPr>
                <w:rFonts w:cstheme="minorHAnsi"/>
                <w:sz w:val="20"/>
                <w:szCs w:val="20"/>
              </w:rPr>
              <w:t>15-week intervention</w:t>
            </w:r>
          </w:p>
          <w:p w14:paraId="1E983418" w14:textId="77777777" w:rsidR="00E016E2" w:rsidRPr="00F33833" w:rsidRDefault="00E016E2" w:rsidP="00553F77">
            <w:pPr>
              <w:rPr>
                <w:rFonts w:cstheme="minorHAnsi"/>
                <w:sz w:val="20"/>
                <w:szCs w:val="20"/>
              </w:rPr>
            </w:pPr>
          </w:p>
          <w:p w14:paraId="07857B8A" w14:textId="63BF72C6" w:rsidR="00E016E2" w:rsidRPr="00F33833" w:rsidRDefault="00E016E2" w:rsidP="00553F77">
            <w:pPr>
              <w:rPr>
                <w:rFonts w:cstheme="minorHAnsi"/>
                <w:sz w:val="20"/>
                <w:szCs w:val="20"/>
              </w:rPr>
            </w:pPr>
            <w:r w:rsidRPr="00F33833">
              <w:rPr>
                <w:rFonts w:cstheme="minorHAnsi"/>
                <w:sz w:val="20"/>
                <w:szCs w:val="20"/>
              </w:rPr>
              <w:t>Baseline and after the intervention</w:t>
            </w:r>
          </w:p>
        </w:tc>
        <w:tc>
          <w:tcPr>
            <w:tcW w:w="2304" w:type="dxa"/>
            <w:vMerge w:val="restart"/>
          </w:tcPr>
          <w:p w14:paraId="1993A274" w14:textId="759EEC3A" w:rsidR="00E016E2" w:rsidRPr="00F33833" w:rsidRDefault="00CF194F" w:rsidP="00553F77">
            <w:pPr>
              <w:rPr>
                <w:rFonts w:cstheme="minorHAnsi"/>
                <w:sz w:val="20"/>
                <w:szCs w:val="20"/>
              </w:rPr>
            </w:pPr>
            <w:r w:rsidRPr="00F33833">
              <w:rPr>
                <w:rFonts w:cstheme="minorHAnsi"/>
                <w:sz w:val="20"/>
                <w:szCs w:val="20"/>
              </w:rPr>
              <w:t>F</w:t>
            </w:r>
            <w:r w:rsidR="00E016E2" w:rsidRPr="00F33833">
              <w:rPr>
                <w:rFonts w:cstheme="minorHAnsi"/>
                <w:sz w:val="20"/>
                <w:szCs w:val="20"/>
              </w:rPr>
              <w:t>M (n = 34), 34F (100%)</w:t>
            </w:r>
          </w:p>
          <w:p w14:paraId="32C002FF" w14:textId="77777777" w:rsidR="00E016E2" w:rsidRPr="00F33833" w:rsidRDefault="00E016E2" w:rsidP="00553F77">
            <w:pPr>
              <w:rPr>
                <w:rFonts w:cstheme="minorHAnsi"/>
                <w:sz w:val="20"/>
                <w:szCs w:val="20"/>
              </w:rPr>
            </w:pPr>
          </w:p>
          <w:p w14:paraId="7BE98BA9" w14:textId="02F500B5" w:rsidR="00E016E2" w:rsidRPr="00F33833" w:rsidRDefault="00E016E2" w:rsidP="00553F77">
            <w:pPr>
              <w:rPr>
                <w:rFonts w:cstheme="minorHAnsi"/>
                <w:sz w:val="20"/>
                <w:szCs w:val="20"/>
              </w:rPr>
            </w:pPr>
            <w:r w:rsidRPr="00F33833">
              <w:rPr>
                <w:rFonts w:cstheme="minorHAnsi"/>
                <w:sz w:val="20"/>
                <w:szCs w:val="20"/>
              </w:rPr>
              <w:t>Telerehabilitation (n = 17), mean age 51.81 (SD 9.05), 17F (100%)</w:t>
            </w:r>
          </w:p>
          <w:p w14:paraId="13424AA0" w14:textId="77777777" w:rsidR="00E016E2" w:rsidRPr="00F33833" w:rsidRDefault="00E016E2" w:rsidP="00553F77">
            <w:pPr>
              <w:rPr>
                <w:rFonts w:cstheme="minorHAnsi"/>
                <w:sz w:val="20"/>
                <w:szCs w:val="20"/>
              </w:rPr>
            </w:pPr>
          </w:p>
          <w:p w14:paraId="26E101D9" w14:textId="0E990CCD" w:rsidR="00E016E2" w:rsidRPr="00F33833" w:rsidRDefault="00E016E2" w:rsidP="00553F77">
            <w:pPr>
              <w:rPr>
                <w:rFonts w:cstheme="minorHAnsi"/>
                <w:sz w:val="20"/>
                <w:szCs w:val="20"/>
              </w:rPr>
            </w:pPr>
            <w:r w:rsidRPr="00F33833">
              <w:rPr>
                <w:rFonts w:cstheme="minorHAnsi"/>
                <w:sz w:val="20"/>
                <w:szCs w:val="20"/>
              </w:rPr>
              <w:t>Control (n = 17), mean age 55.06 (SD 8.51), 17F (100%)</w:t>
            </w:r>
          </w:p>
        </w:tc>
        <w:tc>
          <w:tcPr>
            <w:tcW w:w="1993" w:type="dxa"/>
            <w:vMerge w:val="restart"/>
          </w:tcPr>
          <w:p w14:paraId="126C13AC" w14:textId="6536C32E" w:rsidR="00E016E2" w:rsidRPr="00F33833" w:rsidRDefault="00E016E2" w:rsidP="00553F77">
            <w:pPr>
              <w:rPr>
                <w:rFonts w:cstheme="minorHAnsi"/>
                <w:sz w:val="20"/>
                <w:szCs w:val="20"/>
              </w:rPr>
            </w:pPr>
            <w:r w:rsidRPr="00F33833">
              <w:rPr>
                <w:rFonts w:cstheme="minorHAnsi"/>
                <w:sz w:val="20"/>
                <w:szCs w:val="20"/>
              </w:rPr>
              <w:t>A aerobic exercise telerehabilitation programme</w:t>
            </w:r>
          </w:p>
          <w:p w14:paraId="1CA1A7EE" w14:textId="77777777" w:rsidR="00E016E2" w:rsidRPr="00F33833" w:rsidRDefault="00E016E2" w:rsidP="00553F77">
            <w:pPr>
              <w:rPr>
                <w:rFonts w:cstheme="minorHAnsi"/>
                <w:sz w:val="20"/>
                <w:szCs w:val="20"/>
              </w:rPr>
            </w:pPr>
          </w:p>
          <w:p w14:paraId="592AECB9" w14:textId="77777777" w:rsidR="00E016E2" w:rsidRPr="00F33833" w:rsidRDefault="00E016E2" w:rsidP="00553F77">
            <w:pPr>
              <w:rPr>
                <w:rFonts w:cstheme="minorHAnsi"/>
                <w:sz w:val="20"/>
                <w:szCs w:val="20"/>
              </w:rPr>
            </w:pPr>
            <w:r w:rsidRPr="00F33833">
              <w:rPr>
                <w:rFonts w:cstheme="minorHAnsi"/>
                <w:sz w:val="20"/>
                <w:szCs w:val="20"/>
              </w:rPr>
              <w:t>30 video-guided sessions (50 mins) of aerobic exercise over 15 weeks plus weekly video calls</w:t>
            </w:r>
          </w:p>
          <w:p w14:paraId="4539F4C8" w14:textId="77777777" w:rsidR="00E016E2" w:rsidRPr="00F33833" w:rsidRDefault="00E016E2" w:rsidP="00553F77">
            <w:pPr>
              <w:rPr>
                <w:rFonts w:cstheme="minorHAnsi"/>
                <w:sz w:val="20"/>
                <w:szCs w:val="20"/>
              </w:rPr>
            </w:pPr>
          </w:p>
          <w:p w14:paraId="2110BBD3" w14:textId="104F59C2" w:rsidR="00E016E2" w:rsidRPr="00F33833" w:rsidRDefault="00E016E2" w:rsidP="00553F77">
            <w:pPr>
              <w:rPr>
                <w:rFonts w:cstheme="minorHAnsi"/>
                <w:sz w:val="20"/>
                <w:szCs w:val="20"/>
              </w:rPr>
            </w:pPr>
            <w:r w:rsidRPr="00F33833">
              <w:rPr>
                <w:rFonts w:cstheme="minorHAnsi"/>
                <w:sz w:val="20"/>
                <w:szCs w:val="20"/>
              </w:rPr>
              <w:t>(Comparator = control group)</w:t>
            </w:r>
          </w:p>
        </w:tc>
        <w:tc>
          <w:tcPr>
            <w:tcW w:w="1993" w:type="dxa"/>
            <w:vMerge w:val="restart"/>
          </w:tcPr>
          <w:p w14:paraId="083F73AE" w14:textId="77777777" w:rsidR="00E016E2" w:rsidRPr="00F33833" w:rsidRDefault="00E016E2" w:rsidP="00553F77">
            <w:pPr>
              <w:rPr>
                <w:rFonts w:cstheme="minorHAnsi"/>
                <w:sz w:val="20"/>
                <w:szCs w:val="20"/>
              </w:rPr>
            </w:pPr>
            <w:r w:rsidRPr="00F33833">
              <w:rPr>
                <w:rFonts w:cstheme="minorHAnsi"/>
                <w:sz w:val="20"/>
                <w:szCs w:val="20"/>
              </w:rPr>
              <w:t xml:space="preserve">Physiotherapist: </w:t>
            </w:r>
          </w:p>
          <w:p w14:paraId="59B25B17" w14:textId="77777777" w:rsidR="00E016E2" w:rsidRPr="00F33833" w:rsidRDefault="00E016E2" w:rsidP="00553F77">
            <w:pPr>
              <w:rPr>
                <w:rFonts w:cstheme="minorHAnsi"/>
                <w:sz w:val="20"/>
                <w:szCs w:val="20"/>
              </w:rPr>
            </w:pPr>
          </w:p>
          <w:p w14:paraId="5B10185E" w14:textId="29564162" w:rsidR="00E016E2" w:rsidRPr="00F33833" w:rsidRDefault="00301E79" w:rsidP="00553F77">
            <w:pPr>
              <w:rPr>
                <w:rFonts w:cstheme="minorHAnsi"/>
                <w:sz w:val="20"/>
                <w:szCs w:val="20"/>
              </w:rPr>
            </w:pPr>
            <w:r w:rsidRPr="00F33833">
              <w:rPr>
                <w:rFonts w:cstheme="minorHAnsi"/>
                <w:sz w:val="20"/>
                <w:szCs w:val="20"/>
              </w:rPr>
              <w:t>(unclear supervision of f</w:t>
            </w:r>
            <w:r w:rsidR="00E016E2" w:rsidRPr="00F33833">
              <w:rPr>
                <w:rFonts w:cstheme="minorHAnsi"/>
                <w:sz w:val="20"/>
                <w:szCs w:val="20"/>
              </w:rPr>
              <w:t>irst two sessions before telerehabilitation session</w:t>
            </w:r>
            <w:r w:rsidRPr="00F33833">
              <w:rPr>
                <w:rFonts w:cstheme="minorHAnsi"/>
                <w:sz w:val="20"/>
                <w:szCs w:val="20"/>
              </w:rPr>
              <w:t>s)</w:t>
            </w:r>
          </w:p>
          <w:p w14:paraId="3BBD823E" w14:textId="77777777" w:rsidR="00E016E2" w:rsidRPr="00F33833" w:rsidRDefault="00E016E2" w:rsidP="00553F77">
            <w:pPr>
              <w:rPr>
                <w:rFonts w:cstheme="minorHAnsi"/>
                <w:sz w:val="20"/>
                <w:szCs w:val="20"/>
              </w:rPr>
            </w:pPr>
          </w:p>
          <w:p w14:paraId="1A0246E6" w14:textId="11F821B3" w:rsidR="00E016E2" w:rsidRPr="00F33833" w:rsidRDefault="00E016E2" w:rsidP="00553F77">
            <w:pPr>
              <w:rPr>
                <w:rFonts w:cstheme="minorHAnsi"/>
                <w:sz w:val="20"/>
                <w:szCs w:val="20"/>
              </w:rPr>
            </w:pPr>
            <w:r w:rsidRPr="00F33833">
              <w:rPr>
                <w:rFonts w:cstheme="minorHAnsi"/>
                <w:sz w:val="20"/>
                <w:szCs w:val="20"/>
              </w:rPr>
              <w:t xml:space="preserve">1 x weekly video call contact for 15 weeks </w:t>
            </w:r>
          </w:p>
        </w:tc>
        <w:tc>
          <w:tcPr>
            <w:tcW w:w="1993" w:type="dxa"/>
          </w:tcPr>
          <w:p w14:paraId="269CCFF2" w14:textId="77777777" w:rsidR="00E016E2" w:rsidRPr="00F33833" w:rsidRDefault="00E016E2" w:rsidP="00553F77">
            <w:pPr>
              <w:rPr>
                <w:rFonts w:cstheme="minorHAnsi"/>
                <w:sz w:val="20"/>
                <w:szCs w:val="20"/>
              </w:rPr>
            </w:pPr>
            <w:r w:rsidRPr="00F33833">
              <w:rPr>
                <w:rFonts w:cstheme="minorHAnsi"/>
                <w:sz w:val="20"/>
                <w:szCs w:val="20"/>
              </w:rPr>
              <w:t>Primary: pain intensity, VAS</w:t>
            </w:r>
          </w:p>
          <w:p w14:paraId="497259A0" w14:textId="77777777" w:rsidR="00E016E2" w:rsidRPr="00F33833" w:rsidRDefault="00E016E2" w:rsidP="00553F77">
            <w:pPr>
              <w:rPr>
                <w:rFonts w:cstheme="minorHAnsi"/>
                <w:sz w:val="20"/>
                <w:szCs w:val="20"/>
              </w:rPr>
            </w:pPr>
          </w:p>
          <w:p w14:paraId="6466B6B3" w14:textId="3CD29FA1" w:rsidR="00E016E2" w:rsidRPr="00F33833" w:rsidRDefault="00E016E2" w:rsidP="00553F77">
            <w:pPr>
              <w:rPr>
                <w:rFonts w:cstheme="minorHAnsi"/>
                <w:sz w:val="20"/>
                <w:szCs w:val="20"/>
              </w:rPr>
            </w:pPr>
            <w:r w:rsidRPr="00F33833">
              <w:rPr>
                <w:rFonts w:cstheme="minorHAnsi"/>
                <w:sz w:val="20"/>
                <w:szCs w:val="20"/>
              </w:rPr>
              <w:t>Secondary: pain sensitivity, analogical pressure algometer; FM impact, FIQR; pain catastrophizing, PCS; psychological distress, HADS; upper and lower limb physical function, 6MWT and 30sAC</w:t>
            </w:r>
          </w:p>
        </w:tc>
      </w:tr>
      <w:tr w:rsidR="00E016E2" w:rsidRPr="00F33833" w14:paraId="1EFE2677" w14:textId="77777777" w:rsidTr="007D645A">
        <w:tc>
          <w:tcPr>
            <w:tcW w:w="1555" w:type="dxa"/>
          </w:tcPr>
          <w:p w14:paraId="3DCED045" w14:textId="508261A2" w:rsidR="00E016E2" w:rsidRPr="00F33833" w:rsidRDefault="00E016E2" w:rsidP="00553F77">
            <w:pPr>
              <w:rPr>
                <w:rFonts w:cstheme="minorHAnsi"/>
                <w:sz w:val="20"/>
                <w:szCs w:val="20"/>
              </w:rPr>
            </w:pPr>
            <w:r w:rsidRPr="00F33833">
              <w:rPr>
                <w:rFonts w:cstheme="minorHAnsi"/>
                <w:sz w:val="20"/>
                <w:szCs w:val="20"/>
              </w:rPr>
              <w:t xml:space="preserve">Hernando-Garijo et al. </w:t>
            </w:r>
            <w:r w:rsidR="0057354A" w:rsidRPr="00F33833">
              <w:rPr>
                <w:rFonts w:cstheme="minorHAnsi"/>
                <w:sz w:val="20"/>
                <w:szCs w:val="20"/>
              </w:rPr>
              <w:t>[53]</w:t>
            </w:r>
          </w:p>
          <w:p w14:paraId="472F5E2C" w14:textId="77777777" w:rsidR="00E016E2" w:rsidRPr="00F33833" w:rsidRDefault="00E016E2" w:rsidP="00553F77">
            <w:pPr>
              <w:rPr>
                <w:rFonts w:cstheme="minorHAnsi"/>
                <w:sz w:val="20"/>
                <w:szCs w:val="20"/>
              </w:rPr>
            </w:pPr>
          </w:p>
          <w:p w14:paraId="2704F2F7" w14:textId="77777777" w:rsidR="0057354A" w:rsidRPr="00F33833" w:rsidRDefault="0057354A" w:rsidP="00553F77">
            <w:pPr>
              <w:rPr>
                <w:rFonts w:cstheme="minorHAnsi"/>
                <w:sz w:val="20"/>
                <w:szCs w:val="20"/>
              </w:rPr>
            </w:pPr>
            <w:r w:rsidRPr="00F33833">
              <w:rPr>
                <w:rFonts w:cstheme="minorHAnsi"/>
                <w:sz w:val="20"/>
                <w:szCs w:val="20"/>
              </w:rPr>
              <w:t>2022</w:t>
            </w:r>
          </w:p>
          <w:p w14:paraId="38F090DA" w14:textId="77777777" w:rsidR="0057354A" w:rsidRPr="00F33833" w:rsidRDefault="0057354A" w:rsidP="00553F77">
            <w:pPr>
              <w:rPr>
                <w:rFonts w:cstheme="minorHAnsi"/>
                <w:sz w:val="20"/>
                <w:szCs w:val="20"/>
              </w:rPr>
            </w:pPr>
          </w:p>
          <w:p w14:paraId="386C19D8" w14:textId="03E9BC7C" w:rsidR="00E016E2" w:rsidRPr="00F33833" w:rsidRDefault="00E016E2" w:rsidP="00553F77">
            <w:pPr>
              <w:rPr>
                <w:rFonts w:cstheme="minorHAnsi"/>
                <w:sz w:val="20"/>
                <w:szCs w:val="20"/>
              </w:rPr>
            </w:pPr>
            <w:r w:rsidRPr="00F33833">
              <w:rPr>
                <w:rFonts w:cstheme="minorHAnsi"/>
                <w:sz w:val="20"/>
                <w:szCs w:val="20"/>
              </w:rPr>
              <w:t>Spain</w:t>
            </w:r>
          </w:p>
        </w:tc>
        <w:tc>
          <w:tcPr>
            <w:tcW w:w="2126" w:type="dxa"/>
          </w:tcPr>
          <w:p w14:paraId="262855B4" w14:textId="315F2C93" w:rsidR="00E016E2" w:rsidRPr="00F33833" w:rsidRDefault="00E016E2" w:rsidP="00553F77">
            <w:pPr>
              <w:rPr>
                <w:rFonts w:cstheme="minorHAnsi"/>
                <w:sz w:val="20"/>
                <w:szCs w:val="20"/>
              </w:rPr>
            </w:pPr>
            <w:r w:rsidRPr="00F33833">
              <w:rPr>
                <w:rFonts w:cstheme="minorHAnsi"/>
                <w:sz w:val="20"/>
                <w:szCs w:val="20"/>
              </w:rPr>
              <w:t>To investigate the effects of a 15-week aerobic exercise telerehabilitation programme at 6-months follow-up in people living with FM</w:t>
            </w:r>
          </w:p>
        </w:tc>
        <w:tc>
          <w:tcPr>
            <w:tcW w:w="1984" w:type="dxa"/>
          </w:tcPr>
          <w:p w14:paraId="1655366C" w14:textId="0BB13949" w:rsidR="00E016E2" w:rsidRPr="00F33833" w:rsidRDefault="007E768F" w:rsidP="00553F77">
            <w:pPr>
              <w:rPr>
                <w:rFonts w:cstheme="minorHAnsi"/>
                <w:sz w:val="20"/>
                <w:szCs w:val="20"/>
              </w:rPr>
            </w:pPr>
            <w:r w:rsidRPr="00F33833">
              <w:rPr>
                <w:rFonts w:cstheme="minorHAnsi"/>
                <w:sz w:val="20"/>
                <w:szCs w:val="20"/>
              </w:rPr>
              <w:t xml:space="preserve">Secondary analysis </w:t>
            </w:r>
            <w:r w:rsidR="0030716D" w:rsidRPr="00F33833">
              <w:rPr>
                <w:rFonts w:cstheme="minorHAnsi"/>
                <w:sz w:val="20"/>
                <w:szCs w:val="20"/>
              </w:rPr>
              <w:t>of</w:t>
            </w:r>
            <w:r w:rsidR="00927FBD" w:rsidRPr="00F33833">
              <w:rPr>
                <w:rFonts w:cstheme="minorHAnsi"/>
                <w:sz w:val="20"/>
                <w:szCs w:val="20"/>
              </w:rPr>
              <w:t xml:space="preserve"> a </w:t>
            </w:r>
            <w:r w:rsidR="003916B4" w:rsidRPr="00F33833">
              <w:rPr>
                <w:rFonts w:cstheme="minorHAnsi"/>
                <w:sz w:val="20"/>
                <w:szCs w:val="20"/>
              </w:rPr>
              <w:t>s</w:t>
            </w:r>
            <w:r w:rsidR="00E016E2" w:rsidRPr="00F33833">
              <w:rPr>
                <w:rFonts w:cstheme="minorHAnsi"/>
                <w:sz w:val="20"/>
                <w:szCs w:val="20"/>
              </w:rPr>
              <w:t>ingle-blind RCT</w:t>
            </w:r>
          </w:p>
          <w:p w14:paraId="7A287596" w14:textId="77777777" w:rsidR="00E016E2" w:rsidRPr="00F33833" w:rsidRDefault="00E016E2" w:rsidP="00553F77">
            <w:pPr>
              <w:rPr>
                <w:rFonts w:cstheme="minorHAnsi"/>
                <w:sz w:val="20"/>
                <w:szCs w:val="20"/>
              </w:rPr>
            </w:pPr>
          </w:p>
          <w:p w14:paraId="57D48CE1" w14:textId="77777777" w:rsidR="00E016E2" w:rsidRPr="00F33833" w:rsidRDefault="00E016E2" w:rsidP="00553F77">
            <w:pPr>
              <w:rPr>
                <w:rFonts w:cstheme="minorHAnsi"/>
                <w:sz w:val="20"/>
                <w:szCs w:val="20"/>
              </w:rPr>
            </w:pPr>
            <w:r w:rsidRPr="00F33833">
              <w:rPr>
                <w:rFonts w:cstheme="minorHAnsi"/>
                <w:sz w:val="20"/>
                <w:szCs w:val="20"/>
              </w:rPr>
              <w:t>15-week intervention</w:t>
            </w:r>
          </w:p>
          <w:p w14:paraId="3BA0639E" w14:textId="77777777" w:rsidR="00E016E2" w:rsidRPr="00F33833" w:rsidRDefault="00E016E2" w:rsidP="00553F77">
            <w:pPr>
              <w:rPr>
                <w:rFonts w:cstheme="minorHAnsi"/>
                <w:sz w:val="20"/>
                <w:szCs w:val="20"/>
              </w:rPr>
            </w:pPr>
          </w:p>
          <w:p w14:paraId="746C92E2" w14:textId="6E9AA2C4" w:rsidR="00E016E2" w:rsidRPr="00F33833" w:rsidRDefault="00E016E2" w:rsidP="00553F77">
            <w:pPr>
              <w:rPr>
                <w:rFonts w:cstheme="minorHAnsi"/>
                <w:sz w:val="20"/>
                <w:szCs w:val="20"/>
              </w:rPr>
            </w:pPr>
            <w:r w:rsidRPr="00F33833">
              <w:rPr>
                <w:rFonts w:cstheme="minorHAnsi"/>
                <w:sz w:val="20"/>
                <w:szCs w:val="20"/>
              </w:rPr>
              <w:t>Baseline and 6-months post-intervention</w:t>
            </w:r>
          </w:p>
        </w:tc>
        <w:tc>
          <w:tcPr>
            <w:tcW w:w="2304" w:type="dxa"/>
            <w:vMerge/>
          </w:tcPr>
          <w:p w14:paraId="044BE6A9" w14:textId="77777777" w:rsidR="00E016E2" w:rsidRPr="00F33833" w:rsidRDefault="00E016E2" w:rsidP="00553F77">
            <w:pPr>
              <w:rPr>
                <w:rFonts w:cstheme="minorHAnsi"/>
                <w:sz w:val="20"/>
                <w:szCs w:val="20"/>
              </w:rPr>
            </w:pPr>
          </w:p>
        </w:tc>
        <w:tc>
          <w:tcPr>
            <w:tcW w:w="1993" w:type="dxa"/>
            <w:vMerge/>
          </w:tcPr>
          <w:p w14:paraId="6EDC8CED" w14:textId="77777777" w:rsidR="00E016E2" w:rsidRPr="00F33833" w:rsidRDefault="00E016E2" w:rsidP="00553F77">
            <w:pPr>
              <w:rPr>
                <w:rFonts w:cstheme="minorHAnsi"/>
                <w:sz w:val="20"/>
                <w:szCs w:val="20"/>
              </w:rPr>
            </w:pPr>
          </w:p>
        </w:tc>
        <w:tc>
          <w:tcPr>
            <w:tcW w:w="1993" w:type="dxa"/>
            <w:vMerge/>
          </w:tcPr>
          <w:p w14:paraId="1E174E65" w14:textId="77777777" w:rsidR="00E016E2" w:rsidRPr="00F33833" w:rsidRDefault="00E016E2" w:rsidP="00553F77">
            <w:pPr>
              <w:rPr>
                <w:rFonts w:cstheme="minorHAnsi"/>
                <w:sz w:val="20"/>
                <w:szCs w:val="20"/>
              </w:rPr>
            </w:pPr>
          </w:p>
        </w:tc>
        <w:tc>
          <w:tcPr>
            <w:tcW w:w="1993" w:type="dxa"/>
          </w:tcPr>
          <w:p w14:paraId="7F273A8D" w14:textId="31CB9AC1" w:rsidR="00E016E2" w:rsidRPr="00F33833" w:rsidRDefault="00E016E2" w:rsidP="000E282A">
            <w:pPr>
              <w:rPr>
                <w:rFonts w:cstheme="minorHAnsi"/>
                <w:sz w:val="20"/>
                <w:szCs w:val="20"/>
              </w:rPr>
            </w:pPr>
            <w:r w:rsidRPr="00F33833">
              <w:rPr>
                <w:rFonts w:cstheme="minorHAnsi"/>
                <w:sz w:val="20"/>
                <w:szCs w:val="20"/>
              </w:rPr>
              <w:t xml:space="preserve">Primary: pain intensity, VAS; FM impact, FIQR; physical function, 30CST and 6MWT and 30sAC and TUG; elbow and knee isometric strength, Lafayette Instrument model 01165  manual </w:t>
            </w:r>
            <w:r w:rsidRPr="00F33833">
              <w:rPr>
                <w:rFonts w:cstheme="minorHAnsi"/>
                <w:sz w:val="20"/>
                <w:szCs w:val="20"/>
              </w:rPr>
              <w:lastRenderedPageBreak/>
              <w:t>dynamometer; QoL, HAQ</w:t>
            </w:r>
          </w:p>
        </w:tc>
      </w:tr>
      <w:tr w:rsidR="004B75F0" w:rsidRPr="00F33833" w14:paraId="1FEEF979" w14:textId="77777777" w:rsidTr="007D645A">
        <w:tc>
          <w:tcPr>
            <w:tcW w:w="1555" w:type="dxa"/>
          </w:tcPr>
          <w:p w14:paraId="7D85DA1F" w14:textId="75EB55BF" w:rsidR="004B75F0" w:rsidRPr="00F33833" w:rsidRDefault="004B75F0" w:rsidP="00553F77">
            <w:pPr>
              <w:rPr>
                <w:rFonts w:cstheme="minorHAnsi"/>
                <w:sz w:val="20"/>
                <w:szCs w:val="20"/>
              </w:rPr>
            </w:pPr>
            <w:r w:rsidRPr="00F33833">
              <w:rPr>
                <w:rFonts w:cstheme="minorHAnsi"/>
                <w:sz w:val="20"/>
                <w:szCs w:val="20"/>
              </w:rPr>
              <w:lastRenderedPageBreak/>
              <w:t xml:space="preserve">Hinman et al. </w:t>
            </w:r>
            <w:r w:rsidR="009C6206" w:rsidRPr="00F33833">
              <w:rPr>
                <w:rFonts w:cstheme="minorHAnsi"/>
                <w:sz w:val="20"/>
                <w:szCs w:val="20"/>
              </w:rPr>
              <w:t>[54]</w:t>
            </w:r>
          </w:p>
          <w:p w14:paraId="120D64A4" w14:textId="77777777" w:rsidR="004B75F0" w:rsidRPr="00F33833" w:rsidRDefault="004B75F0" w:rsidP="00553F77">
            <w:pPr>
              <w:rPr>
                <w:rFonts w:cstheme="minorHAnsi"/>
                <w:sz w:val="20"/>
                <w:szCs w:val="20"/>
              </w:rPr>
            </w:pPr>
          </w:p>
          <w:p w14:paraId="4461A248" w14:textId="77777777" w:rsidR="009C6206" w:rsidRPr="00F33833" w:rsidRDefault="009C6206" w:rsidP="00553F77">
            <w:pPr>
              <w:rPr>
                <w:rFonts w:cstheme="minorHAnsi"/>
                <w:sz w:val="20"/>
                <w:szCs w:val="20"/>
              </w:rPr>
            </w:pPr>
            <w:r w:rsidRPr="00F33833">
              <w:rPr>
                <w:rFonts w:cstheme="minorHAnsi"/>
                <w:sz w:val="20"/>
                <w:szCs w:val="20"/>
              </w:rPr>
              <w:t>2020</w:t>
            </w:r>
          </w:p>
          <w:p w14:paraId="6579F191" w14:textId="77777777" w:rsidR="009C6206" w:rsidRPr="00F33833" w:rsidRDefault="009C6206" w:rsidP="00553F77">
            <w:pPr>
              <w:rPr>
                <w:rFonts w:cstheme="minorHAnsi"/>
                <w:sz w:val="20"/>
                <w:szCs w:val="20"/>
              </w:rPr>
            </w:pPr>
          </w:p>
          <w:p w14:paraId="48FC6847" w14:textId="60458130" w:rsidR="00786544" w:rsidRPr="00F33833" w:rsidRDefault="00786544" w:rsidP="00553F77">
            <w:pPr>
              <w:rPr>
                <w:rFonts w:cstheme="minorHAnsi"/>
                <w:sz w:val="20"/>
                <w:szCs w:val="20"/>
              </w:rPr>
            </w:pPr>
            <w:r w:rsidRPr="00F33833">
              <w:rPr>
                <w:rFonts w:cstheme="minorHAnsi"/>
                <w:sz w:val="20"/>
                <w:szCs w:val="20"/>
              </w:rPr>
              <w:t>Australia</w:t>
            </w:r>
          </w:p>
          <w:p w14:paraId="4A3238A2" w14:textId="0A931210" w:rsidR="004B75F0" w:rsidRPr="00F33833" w:rsidRDefault="004B75F0" w:rsidP="00553F77">
            <w:pPr>
              <w:rPr>
                <w:rFonts w:cstheme="minorHAnsi"/>
                <w:sz w:val="20"/>
                <w:szCs w:val="20"/>
              </w:rPr>
            </w:pPr>
          </w:p>
        </w:tc>
        <w:tc>
          <w:tcPr>
            <w:tcW w:w="2126" w:type="dxa"/>
          </w:tcPr>
          <w:p w14:paraId="03B3844F" w14:textId="0083201A" w:rsidR="004B75F0" w:rsidRPr="00F33833" w:rsidRDefault="00D94E01" w:rsidP="00553F77">
            <w:pPr>
              <w:rPr>
                <w:rFonts w:cstheme="minorHAnsi"/>
                <w:sz w:val="20"/>
                <w:szCs w:val="20"/>
              </w:rPr>
            </w:pPr>
            <w:r w:rsidRPr="00F33833">
              <w:rPr>
                <w:rFonts w:cstheme="minorHAnsi"/>
                <w:sz w:val="20"/>
                <w:szCs w:val="20"/>
              </w:rPr>
              <w:t>To determine if</w:t>
            </w:r>
            <w:r w:rsidR="00EF3278" w:rsidRPr="00F33833">
              <w:rPr>
                <w:rFonts w:cstheme="minorHAnsi"/>
                <w:sz w:val="20"/>
                <w:szCs w:val="20"/>
              </w:rPr>
              <w:t xml:space="preserve"> physiotherapist </w:t>
            </w:r>
            <w:r w:rsidR="00427362" w:rsidRPr="00F33833">
              <w:rPr>
                <w:rFonts w:cstheme="minorHAnsi"/>
                <w:sz w:val="20"/>
                <w:szCs w:val="20"/>
              </w:rPr>
              <w:t>video consultations</w:t>
            </w:r>
            <w:r w:rsidR="00EF3278" w:rsidRPr="00F33833">
              <w:rPr>
                <w:rFonts w:cstheme="minorHAnsi"/>
                <w:sz w:val="20"/>
                <w:szCs w:val="20"/>
              </w:rPr>
              <w:t xml:space="preserve"> are non-inferior to in-person consultations for</w:t>
            </w:r>
            <w:r w:rsidR="00E06478" w:rsidRPr="00F33833">
              <w:rPr>
                <w:rFonts w:cstheme="minorHAnsi"/>
                <w:sz w:val="20"/>
                <w:szCs w:val="20"/>
              </w:rPr>
              <w:t xml:space="preserve"> improving knee pain and function in individuals living with KOA</w:t>
            </w:r>
          </w:p>
        </w:tc>
        <w:tc>
          <w:tcPr>
            <w:tcW w:w="1984" w:type="dxa"/>
          </w:tcPr>
          <w:p w14:paraId="2D861A86" w14:textId="77777777" w:rsidR="004B75F0" w:rsidRPr="00F33833" w:rsidRDefault="00C03E25" w:rsidP="00553F77">
            <w:pPr>
              <w:rPr>
                <w:rFonts w:cstheme="minorHAnsi"/>
                <w:sz w:val="20"/>
                <w:szCs w:val="20"/>
              </w:rPr>
            </w:pPr>
            <w:r w:rsidRPr="00F33833">
              <w:rPr>
                <w:rFonts w:cstheme="minorHAnsi"/>
                <w:sz w:val="20"/>
                <w:szCs w:val="20"/>
              </w:rPr>
              <w:t>Protocol for an RCT only</w:t>
            </w:r>
          </w:p>
          <w:p w14:paraId="7A1F1714" w14:textId="77777777" w:rsidR="005F3CF9" w:rsidRPr="00F33833" w:rsidRDefault="005F3CF9" w:rsidP="00553F77">
            <w:pPr>
              <w:rPr>
                <w:rFonts w:cstheme="minorHAnsi"/>
                <w:sz w:val="20"/>
                <w:szCs w:val="20"/>
              </w:rPr>
            </w:pPr>
          </w:p>
          <w:p w14:paraId="26B5F596" w14:textId="77777777" w:rsidR="005F3CF9" w:rsidRPr="00F33833" w:rsidRDefault="005F3CF9" w:rsidP="00553F77">
            <w:pPr>
              <w:rPr>
                <w:rFonts w:cstheme="minorHAnsi"/>
                <w:sz w:val="20"/>
                <w:szCs w:val="20"/>
              </w:rPr>
            </w:pPr>
            <w:r w:rsidRPr="00F33833">
              <w:rPr>
                <w:rFonts w:cstheme="minorHAnsi"/>
                <w:sz w:val="20"/>
                <w:szCs w:val="20"/>
              </w:rPr>
              <w:t>3-month intervention</w:t>
            </w:r>
          </w:p>
          <w:p w14:paraId="37EC8BAC" w14:textId="77777777" w:rsidR="005F3CF9" w:rsidRPr="00F33833" w:rsidRDefault="005F3CF9" w:rsidP="00553F77">
            <w:pPr>
              <w:rPr>
                <w:rFonts w:cstheme="minorHAnsi"/>
                <w:sz w:val="20"/>
                <w:szCs w:val="20"/>
              </w:rPr>
            </w:pPr>
          </w:p>
          <w:p w14:paraId="18E77BEE" w14:textId="01A1FF98" w:rsidR="005F3CF9" w:rsidRPr="00F33833" w:rsidRDefault="005F3CF9" w:rsidP="00553F77">
            <w:pPr>
              <w:rPr>
                <w:rFonts w:cstheme="minorHAnsi"/>
                <w:sz w:val="20"/>
                <w:szCs w:val="20"/>
              </w:rPr>
            </w:pPr>
            <w:r w:rsidRPr="00F33833">
              <w:rPr>
                <w:rFonts w:cstheme="minorHAnsi"/>
                <w:sz w:val="20"/>
                <w:szCs w:val="20"/>
              </w:rPr>
              <w:t xml:space="preserve">Assessments at baseline, </w:t>
            </w:r>
            <w:r w:rsidR="00F53F47" w:rsidRPr="00F33833">
              <w:rPr>
                <w:rFonts w:cstheme="minorHAnsi"/>
                <w:sz w:val="20"/>
                <w:szCs w:val="20"/>
              </w:rPr>
              <w:t>3 months, and 9 months</w:t>
            </w:r>
          </w:p>
        </w:tc>
        <w:tc>
          <w:tcPr>
            <w:tcW w:w="2304" w:type="dxa"/>
          </w:tcPr>
          <w:p w14:paraId="1AE74355" w14:textId="77777777" w:rsidR="00517815" w:rsidRPr="00F33833" w:rsidRDefault="00517815" w:rsidP="00553F77">
            <w:pPr>
              <w:rPr>
                <w:rFonts w:cstheme="minorHAnsi"/>
                <w:sz w:val="20"/>
                <w:szCs w:val="20"/>
              </w:rPr>
            </w:pPr>
            <w:r w:rsidRPr="00F33833">
              <w:rPr>
                <w:rFonts w:cstheme="minorHAnsi"/>
                <w:sz w:val="20"/>
                <w:szCs w:val="20"/>
              </w:rPr>
              <w:t xml:space="preserve">KOA </w:t>
            </w:r>
          </w:p>
          <w:p w14:paraId="17584DD0" w14:textId="77777777" w:rsidR="00517815" w:rsidRPr="00F33833" w:rsidRDefault="00517815" w:rsidP="00553F77">
            <w:pPr>
              <w:rPr>
                <w:rFonts w:cstheme="minorHAnsi"/>
                <w:sz w:val="20"/>
                <w:szCs w:val="20"/>
              </w:rPr>
            </w:pPr>
          </w:p>
          <w:p w14:paraId="038A19E7" w14:textId="06C5AB49" w:rsidR="00517815" w:rsidRPr="00F33833" w:rsidRDefault="00517815" w:rsidP="00553F77">
            <w:pPr>
              <w:rPr>
                <w:rFonts w:cstheme="minorHAnsi"/>
                <w:sz w:val="20"/>
                <w:szCs w:val="20"/>
              </w:rPr>
            </w:pPr>
            <w:r w:rsidRPr="00F33833">
              <w:rPr>
                <w:rFonts w:cstheme="minorHAnsi"/>
                <w:sz w:val="20"/>
                <w:szCs w:val="20"/>
              </w:rPr>
              <w:t xml:space="preserve">Target (n = </w:t>
            </w:r>
            <w:r w:rsidR="00231869" w:rsidRPr="00F33833">
              <w:rPr>
                <w:rFonts w:cstheme="minorHAnsi"/>
                <w:sz w:val="20"/>
                <w:szCs w:val="20"/>
              </w:rPr>
              <w:t>394)</w:t>
            </w:r>
          </w:p>
        </w:tc>
        <w:tc>
          <w:tcPr>
            <w:tcW w:w="1993" w:type="dxa"/>
          </w:tcPr>
          <w:p w14:paraId="0D0BC9C7" w14:textId="77777777" w:rsidR="004B75F0" w:rsidRPr="00F33833" w:rsidRDefault="004B75F0" w:rsidP="00553F77">
            <w:pPr>
              <w:rPr>
                <w:rFonts w:cstheme="minorHAnsi"/>
                <w:sz w:val="20"/>
                <w:szCs w:val="20"/>
              </w:rPr>
            </w:pPr>
            <w:r w:rsidRPr="00F33833">
              <w:rPr>
                <w:rFonts w:cstheme="minorHAnsi"/>
                <w:sz w:val="20"/>
                <w:szCs w:val="20"/>
              </w:rPr>
              <w:t>PEAK</w:t>
            </w:r>
          </w:p>
          <w:p w14:paraId="30C44777" w14:textId="77777777" w:rsidR="00A0481B" w:rsidRPr="00F33833" w:rsidRDefault="00A0481B" w:rsidP="00553F77">
            <w:pPr>
              <w:rPr>
                <w:rFonts w:cstheme="minorHAnsi"/>
                <w:sz w:val="20"/>
                <w:szCs w:val="20"/>
              </w:rPr>
            </w:pPr>
          </w:p>
          <w:p w14:paraId="7D665216" w14:textId="6A2636E7" w:rsidR="00A0481B" w:rsidRPr="00F33833" w:rsidRDefault="00A0481B" w:rsidP="00553F77">
            <w:pPr>
              <w:rPr>
                <w:rFonts w:cstheme="minorHAnsi"/>
                <w:sz w:val="20"/>
                <w:szCs w:val="20"/>
              </w:rPr>
            </w:pPr>
            <w:r w:rsidRPr="00F33833">
              <w:rPr>
                <w:rFonts w:cstheme="minorHAnsi"/>
                <w:sz w:val="20"/>
                <w:szCs w:val="20"/>
              </w:rPr>
              <w:t>A</w:t>
            </w:r>
            <w:r w:rsidR="005A1AA1" w:rsidRPr="00F33833">
              <w:rPr>
                <w:rFonts w:cstheme="minorHAnsi"/>
                <w:sz w:val="20"/>
                <w:szCs w:val="20"/>
              </w:rPr>
              <w:t xml:space="preserve"> 3-month </w:t>
            </w:r>
            <w:r w:rsidR="00687F8F" w:rsidRPr="00F33833">
              <w:rPr>
                <w:rFonts w:cstheme="minorHAnsi"/>
                <w:sz w:val="20"/>
                <w:szCs w:val="20"/>
              </w:rPr>
              <w:t>individualized</w:t>
            </w:r>
            <w:r w:rsidR="0001110A" w:rsidRPr="00F33833">
              <w:rPr>
                <w:rFonts w:cstheme="minorHAnsi"/>
                <w:sz w:val="20"/>
                <w:szCs w:val="20"/>
              </w:rPr>
              <w:t xml:space="preserve">, home-based, </w:t>
            </w:r>
            <w:r w:rsidR="00470F4B" w:rsidRPr="00F33833">
              <w:rPr>
                <w:rFonts w:cstheme="minorHAnsi"/>
                <w:sz w:val="20"/>
                <w:szCs w:val="20"/>
              </w:rPr>
              <w:t xml:space="preserve">strengthening exercise </w:t>
            </w:r>
            <w:r w:rsidR="0001110A" w:rsidRPr="00F33833">
              <w:rPr>
                <w:rFonts w:cstheme="minorHAnsi"/>
                <w:sz w:val="20"/>
                <w:szCs w:val="20"/>
              </w:rPr>
              <w:t xml:space="preserve">and PA </w:t>
            </w:r>
            <w:r w:rsidR="00470F4B" w:rsidRPr="00F33833">
              <w:rPr>
                <w:rFonts w:cstheme="minorHAnsi"/>
                <w:sz w:val="20"/>
                <w:szCs w:val="20"/>
              </w:rPr>
              <w:t>p</w:t>
            </w:r>
            <w:r w:rsidR="009A4B52" w:rsidRPr="00F33833">
              <w:rPr>
                <w:rFonts w:cstheme="minorHAnsi"/>
                <w:sz w:val="20"/>
                <w:szCs w:val="20"/>
              </w:rPr>
              <w:t>lan</w:t>
            </w:r>
            <w:r w:rsidR="00470F4B" w:rsidRPr="00F33833">
              <w:rPr>
                <w:rFonts w:cstheme="minorHAnsi"/>
                <w:sz w:val="20"/>
                <w:szCs w:val="20"/>
              </w:rPr>
              <w:t xml:space="preserve"> </w:t>
            </w:r>
            <w:r w:rsidR="00B26D2C" w:rsidRPr="00F33833">
              <w:rPr>
                <w:rFonts w:cstheme="minorHAnsi"/>
                <w:sz w:val="20"/>
                <w:szCs w:val="20"/>
              </w:rPr>
              <w:t>with video consultations</w:t>
            </w:r>
          </w:p>
          <w:p w14:paraId="09A3E86E" w14:textId="77777777" w:rsidR="00A0481B" w:rsidRPr="00F33833" w:rsidRDefault="00A0481B" w:rsidP="00553F77">
            <w:pPr>
              <w:rPr>
                <w:rFonts w:cstheme="minorHAnsi"/>
                <w:sz w:val="20"/>
                <w:szCs w:val="20"/>
              </w:rPr>
            </w:pPr>
          </w:p>
          <w:p w14:paraId="64106E7C" w14:textId="0977A5CE" w:rsidR="00A0481B" w:rsidRPr="00F33833" w:rsidRDefault="0042436B" w:rsidP="00553F77">
            <w:pPr>
              <w:rPr>
                <w:rFonts w:cstheme="minorHAnsi"/>
                <w:sz w:val="20"/>
                <w:szCs w:val="20"/>
              </w:rPr>
            </w:pPr>
            <w:r w:rsidRPr="00F33833">
              <w:rPr>
                <w:rFonts w:cstheme="minorHAnsi"/>
                <w:sz w:val="20"/>
                <w:szCs w:val="20"/>
              </w:rPr>
              <w:t xml:space="preserve">Hard copy educational resources, exercise equipment and </w:t>
            </w:r>
            <w:r w:rsidR="00F53F47" w:rsidRPr="00F33833">
              <w:rPr>
                <w:rFonts w:cstheme="minorHAnsi"/>
                <w:sz w:val="20"/>
                <w:szCs w:val="20"/>
              </w:rPr>
              <w:t>video consultations</w:t>
            </w:r>
          </w:p>
        </w:tc>
        <w:tc>
          <w:tcPr>
            <w:tcW w:w="1993" w:type="dxa"/>
          </w:tcPr>
          <w:p w14:paraId="1157C1ED" w14:textId="12094EDD" w:rsidR="00DF5197" w:rsidRPr="00F33833" w:rsidRDefault="00640FD4" w:rsidP="00553F77">
            <w:pPr>
              <w:rPr>
                <w:rFonts w:cstheme="minorHAnsi"/>
                <w:sz w:val="20"/>
                <w:szCs w:val="20"/>
              </w:rPr>
            </w:pPr>
            <w:r w:rsidRPr="00F33833">
              <w:rPr>
                <w:rFonts w:cstheme="minorHAnsi"/>
                <w:sz w:val="20"/>
                <w:szCs w:val="20"/>
              </w:rPr>
              <w:t>Physiotherapist:</w:t>
            </w:r>
          </w:p>
          <w:p w14:paraId="0C53A4A3" w14:textId="77777777" w:rsidR="00DF5197" w:rsidRPr="00F33833" w:rsidRDefault="00DF5197" w:rsidP="00553F77">
            <w:pPr>
              <w:rPr>
                <w:rFonts w:cstheme="minorHAnsi"/>
                <w:sz w:val="20"/>
                <w:szCs w:val="20"/>
              </w:rPr>
            </w:pPr>
          </w:p>
          <w:p w14:paraId="656B7465" w14:textId="4BA9BA08" w:rsidR="00DF5197" w:rsidRPr="00F33833" w:rsidRDefault="00DF5197" w:rsidP="00553F77">
            <w:pPr>
              <w:rPr>
                <w:rFonts w:cstheme="minorHAnsi"/>
                <w:sz w:val="20"/>
                <w:szCs w:val="20"/>
              </w:rPr>
            </w:pPr>
            <w:r w:rsidRPr="00F33833">
              <w:rPr>
                <w:rFonts w:cstheme="minorHAnsi"/>
                <w:sz w:val="20"/>
                <w:szCs w:val="20"/>
              </w:rPr>
              <w:t>5 x video consultations over 3 months (30-45 mins each)</w:t>
            </w:r>
          </w:p>
        </w:tc>
        <w:tc>
          <w:tcPr>
            <w:tcW w:w="1993" w:type="dxa"/>
          </w:tcPr>
          <w:p w14:paraId="46224061" w14:textId="77777777" w:rsidR="004B75F0" w:rsidRPr="00F33833" w:rsidRDefault="000360CD" w:rsidP="00553F77">
            <w:pPr>
              <w:rPr>
                <w:rFonts w:cstheme="minorHAnsi"/>
                <w:sz w:val="20"/>
                <w:szCs w:val="20"/>
              </w:rPr>
            </w:pPr>
            <w:r w:rsidRPr="00F33833">
              <w:rPr>
                <w:rFonts w:cstheme="minorHAnsi"/>
                <w:sz w:val="20"/>
                <w:szCs w:val="20"/>
              </w:rPr>
              <w:t>Primary: knee pain on walking</w:t>
            </w:r>
            <w:r w:rsidR="00237DE5" w:rsidRPr="00F33833">
              <w:rPr>
                <w:rFonts w:cstheme="minorHAnsi"/>
                <w:sz w:val="20"/>
                <w:szCs w:val="20"/>
              </w:rPr>
              <w:t>, NRS; physical function, WOMAC</w:t>
            </w:r>
          </w:p>
          <w:p w14:paraId="208B1469" w14:textId="77777777" w:rsidR="00237DE5" w:rsidRPr="00F33833" w:rsidRDefault="00237DE5" w:rsidP="00553F77">
            <w:pPr>
              <w:rPr>
                <w:rFonts w:cstheme="minorHAnsi"/>
                <w:sz w:val="20"/>
                <w:szCs w:val="20"/>
              </w:rPr>
            </w:pPr>
          </w:p>
          <w:p w14:paraId="665D2F5D" w14:textId="0FFCD3F0" w:rsidR="00237DE5" w:rsidRPr="00F33833" w:rsidRDefault="00237DE5" w:rsidP="00553F77">
            <w:pPr>
              <w:rPr>
                <w:rFonts w:cstheme="minorHAnsi"/>
                <w:sz w:val="20"/>
                <w:szCs w:val="20"/>
              </w:rPr>
            </w:pPr>
            <w:r w:rsidRPr="00F33833">
              <w:rPr>
                <w:rFonts w:cstheme="minorHAnsi"/>
                <w:sz w:val="20"/>
                <w:szCs w:val="20"/>
              </w:rPr>
              <w:t>Secondary: HRQoL, AQoL-6D</w:t>
            </w:r>
            <w:r w:rsidR="0096168F" w:rsidRPr="00F33833">
              <w:rPr>
                <w:rFonts w:cstheme="minorHAnsi"/>
                <w:sz w:val="20"/>
                <w:szCs w:val="20"/>
              </w:rPr>
              <w:t xml:space="preserve">; </w:t>
            </w:r>
            <w:r w:rsidR="00786544" w:rsidRPr="00F33833">
              <w:rPr>
                <w:rFonts w:cstheme="minorHAnsi"/>
                <w:sz w:val="20"/>
                <w:szCs w:val="20"/>
              </w:rPr>
              <w:t>PA, PASE; self-efficacy, ASES</w:t>
            </w:r>
            <w:r w:rsidR="00477000" w:rsidRPr="00F33833">
              <w:rPr>
                <w:rFonts w:cstheme="minorHAnsi"/>
                <w:sz w:val="20"/>
                <w:szCs w:val="20"/>
              </w:rPr>
              <w:t>; perceived global change</w:t>
            </w:r>
            <w:r w:rsidR="00091FE3" w:rsidRPr="00F33833">
              <w:rPr>
                <w:rFonts w:cstheme="minorHAnsi"/>
                <w:sz w:val="20"/>
                <w:szCs w:val="20"/>
              </w:rPr>
              <w:t xml:space="preserve"> in pain, function and PA, 7-point Likert; satisfaction with consultations, </w:t>
            </w:r>
            <w:r w:rsidR="00A330B7" w:rsidRPr="00F33833">
              <w:rPr>
                <w:rFonts w:cstheme="minorHAnsi"/>
                <w:sz w:val="20"/>
                <w:szCs w:val="20"/>
              </w:rPr>
              <w:t xml:space="preserve">7-point Likert; therapeutic alliance, </w:t>
            </w:r>
            <w:r w:rsidR="001E3F5A" w:rsidRPr="00F33833">
              <w:rPr>
                <w:rFonts w:cstheme="minorHAnsi"/>
                <w:sz w:val="20"/>
                <w:szCs w:val="20"/>
              </w:rPr>
              <w:t xml:space="preserve">WAI-SF; </w:t>
            </w:r>
            <w:r w:rsidR="005D76F0" w:rsidRPr="00F33833">
              <w:rPr>
                <w:rFonts w:cstheme="minorHAnsi"/>
                <w:sz w:val="20"/>
                <w:szCs w:val="20"/>
              </w:rPr>
              <w:t>convenience, NRS; attendance at consultations</w:t>
            </w:r>
            <w:r w:rsidR="001B6DF3" w:rsidRPr="00F33833">
              <w:rPr>
                <w:rFonts w:cstheme="minorHAnsi"/>
                <w:sz w:val="20"/>
                <w:szCs w:val="20"/>
              </w:rPr>
              <w:t>, log book; adherence with exercise</w:t>
            </w:r>
            <w:r w:rsidR="00F8367A" w:rsidRPr="00F33833">
              <w:rPr>
                <w:rFonts w:cstheme="minorHAnsi"/>
                <w:sz w:val="20"/>
                <w:szCs w:val="20"/>
              </w:rPr>
              <w:t xml:space="preserve"> programme</w:t>
            </w:r>
            <w:r w:rsidR="001B6DF3" w:rsidRPr="00F33833">
              <w:rPr>
                <w:rFonts w:cstheme="minorHAnsi"/>
                <w:sz w:val="20"/>
                <w:szCs w:val="20"/>
              </w:rPr>
              <w:t>, NRS</w:t>
            </w:r>
            <w:r w:rsidR="00F8367A" w:rsidRPr="00F33833">
              <w:rPr>
                <w:rFonts w:cstheme="minorHAnsi"/>
                <w:sz w:val="20"/>
                <w:szCs w:val="20"/>
              </w:rPr>
              <w:t xml:space="preserve">; adherence with PA plan, NRS; </w:t>
            </w:r>
            <w:r w:rsidR="008978A1" w:rsidRPr="00F33833">
              <w:rPr>
                <w:rFonts w:cstheme="minorHAnsi"/>
                <w:sz w:val="20"/>
                <w:szCs w:val="20"/>
              </w:rPr>
              <w:t xml:space="preserve">co-intervention, custom survey; adverse events, </w:t>
            </w:r>
            <w:r w:rsidR="00E96789" w:rsidRPr="00F33833">
              <w:rPr>
                <w:rFonts w:cstheme="minorHAnsi"/>
                <w:sz w:val="20"/>
                <w:szCs w:val="20"/>
              </w:rPr>
              <w:t>custom survey</w:t>
            </w:r>
          </w:p>
        </w:tc>
      </w:tr>
      <w:tr w:rsidR="00DC6500" w:rsidRPr="00F33833" w14:paraId="1FDB1BE9" w14:textId="77777777" w:rsidTr="007D645A">
        <w:tc>
          <w:tcPr>
            <w:tcW w:w="1555" w:type="dxa"/>
          </w:tcPr>
          <w:p w14:paraId="036685AC" w14:textId="78893F0A" w:rsidR="008E3096" w:rsidRPr="00F33833" w:rsidRDefault="008E3096" w:rsidP="00553F77">
            <w:pPr>
              <w:rPr>
                <w:rFonts w:cstheme="minorHAnsi"/>
                <w:sz w:val="20"/>
                <w:szCs w:val="20"/>
              </w:rPr>
            </w:pPr>
            <w:r w:rsidRPr="00F33833">
              <w:rPr>
                <w:rFonts w:cstheme="minorHAnsi"/>
                <w:sz w:val="20"/>
                <w:szCs w:val="20"/>
              </w:rPr>
              <w:t xml:space="preserve">Hinman et al. </w:t>
            </w:r>
            <w:r w:rsidR="009C6206" w:rsidRPr="00F33833">
              <w:rPr>
                <w:rFonts w:cstheme="minorHAnsi"/>
                <w:sz w:val="20"/>
                <w:szCs w:val="20"/>
              </w:rPr>
              <w:t>[55]</w:t>
            </w:r>
          </w:p>
          <w:p w14:paraId="468BBD1F" w14:textId="77777777" w:rsidR="008E3096" w:rsidRPr="00F33833" w:rsidRDefault="008E3096" w:rsidP="00553F77">
            <w:pPr>
              <w:rPr>
                <w:rFonts w:cstheme="minorHAnsi"/>
                <w:sz w:val="20"/>
                <w:szCs w:val="20"/>
              </w:rPr>
            </w:pPr>
          </w:p>
          <w:p w14:paraId="00675A35" w14:textId="77777777" w:rsidR="009C6206" w:rsidRPr="00F33833" w:rsidRDefault="009C6206" w:rsidP="00553F77">
            <w:pPr>
              <w:rPr>
                <w:rFonts w:cstheme="minorHAnsi"/>
                <w:sz w:val="20"/>
                <w:szCs w:val="20"/>
              </w:rPr>
            </w:pPr>
            <w:r w:rsidRPr="00F33833">
              <w:rPr>
                <w:rFonts w:cstheme="minorHAnsi"/>
                <w:sz w:val="20"/>
                <w:szCs w:val="20"/>
              </w:rPr>
              <w:t>2017</w:t>
            </w:r>
          </w:p>
          <w:p w14:paraId="45AC6036" w14:textId="77777777" w:rsidR="009C6206" w:rsidRPr="00F33833" w:rsidRDefault="009C6206" w:rsidP="00553F77">
            <w:pPr>
              <w:rPr>
                <w:rFonts w:cstheme="minorHAnsi"/>
                <w:sz w:val="20"/>
                <w:szCs w:val="20"/>
              </w:rPr>
            </w:pPr>
          </w:p>
          <w:p w14:paraId="3977EA37" w14:textId="17FC5097" w:rsidR="008E3096" w:rsidRPr="00F33833" w:rsidRDefault="008E3096" w:rsidP="00553F77">
            <w:pPr>
              <w:rPr>
                <w:rFonts w:cstheme="minorHAnsi"/>
                <w:sz w:val="20"/>
                <w:szCs w:val="20"/>
              </w:rPr>
            </w:pPr>
            <w:r w:rsidRPr="00F33833">
              <w:rPr>
                <w:rFonts w:cstheme="minorHAnsi"/>
                <w:sz w:val="20"/>
                <w:szCs w:val="20"/>
              </w:rPr>
              <w:t>Australia</w:t>
            </w:r>
          </w:p>
        </w:tc>
        <w:tc>
          <w:tcPr>
            <w:tcW w:w="2126" w:type="dxa"/>
            <w:vMerge w:val="restart"/>
          </w:tcPr>
          <w:p w14:paraId="486120B6" w14:textId="36772164" w:rsidR="008E3096" w:rsidRPr="00F33833" w:rsidRDefault="008E3096" w:rsidP="00553F77">
            <w:pPr>
              <w:rPr>
                <w:rFonts w:cstheme="minorHAnsi"/>
                <w:sz w:val="20"/>
                <w:szCs w:val="20"/>
              </w:rPr>
            </w:pPr>
            <w:r w:rsidRPr="00F33833">
              <w:rPr>
                <w:rFonts w:cstheme="minorHAnsi"/>
                <w:sz w:val="20"/>
                <w:szCs w:val="20"/>
              </w:rPr>
              <w:t xml:space="preserve">To evaluate the effectiveness of adding physiotherapist-led telephone-delivered exercise advice and behaviour change support to an existing </w:t>
            </w:r>
            <w:r w:rsidRPr="00F33833">
              <w:rPr>
                <w:rFonts w:cstheme="minorHAnsi"/>
                <w:sz w:val="20"/>
                <w:szCs w:val="20"/>
              </w:rPr>
              <w:lastRenderedPageBreak/>
              <w:t>nurse-led telephone service for people living with KOA</w:t>
            </w:r>
          </w:p>
        </w:tc>
        <w:tc>
          <w:tcPr>
            <w:tcW w:w="1984" w:type="dxa"/>
          </w:tcPr>
          <w:p w14:paraId="52E622E9" w14:textId="77777777" w:rsidR="008E3096" w:rsidRPr="00F33833" w:rsidRDefault="008E3096" w:rsidP="00553F77">
            <w:pPr>
              <w:rPr>
                <w:rFonts w:cstheme="minorHAnsi"/>
                <w:sz w:val="20"/>
                <w:szCs w:val="20"/>
              </w:rPr>
            </w:pPr>
            <w:r w:rsidRPr="00F33833">
              <w:rPr>
                <w:rFonts w:cstheme="minorHAnsi"/>
                <w:sz w:val="20"/>
                <w:szCs w:val="20"/>
              </w:rPr>
              <w:lastRenderedPageBreak/>
              <w:t>Protocol of an RCT</w:t>
            </w:r>
          </w:p>
          <w:p w14:paraId="6EAFA8F7" w14:textId="77777777" w:rsidR="008E3096" w:rsidRPr="00F33833" w:rsidRDefault="008E3096" w:rsidP="00553F77">
            <w:pPr>
              <w:rPr>
                <w:rFonts w:cstheme="minorHAnsi"/>
                <w:sz w:val="20"/>
                <w:szCs w:val="20"/>
              </w:rPr>
            </w:pPr>
          </w:p>
          <w:p w14:paraId="541C9CE0" w14:textId="77777777" w:rsidR="008E3096" w:rsidRPr="00F33833" w:rsidRDefault="008E3096" w:rsidP="00553F77">
            <w:pPr>
              <w:rPr>
                <w:rFonts w:cstheme="minorHAnsi"/>
                <w:sz w:val="20"/>
                <w:szCs w:val="20"/>
              </w:rPr>
            </w:pPr>
            <w:r w:rsidRPr="00F33833">
              <w:rPr>
                <w:rFonts w:cstheme="minorHAnsi"/>
                <w:sz w:val="20"/>
                <w:szCs w:val="20"/>
              </w:rPr>
              <w:t>6-month intervention</w:t>
            </w:r>
          </w:p>
          <w:p w14:paraId="6B039B55" w14:textId="77777777" w:rsidR="008E3096" w:rsidRPr="00F33833" w:rsidRDefault="008E3096" w:rsidP="00553F77">
            <w:pPr>
              <w:rPr>
                <w:rFonts w:cstheme="minorHAnsi"/>
                <w:sz w:val="20"/>
                <w:szCs w:val="20"/>
              </w:rPr>
            </w:pPr>
          </w:p>
          <w:p w14:paraId="5130D310" w14:textId="3EBF391F" w:rsidR="008E3096" w:rsidRPr="00F33833" w:rsidRDefault="008E3096" w:rsidP="00553F77">
            <w:pPr>
              <w:rPr>
                <w:rFonts w:cstheme="minorHAnsi"/>
                <w:sz w:val="20"/>
                <w:szCs w:val="20"/>
              </w:rPr>
            </w:pPr>
            <w:r w:rsidRPr="00F33833">
              <w:rPr>
                <w:rFonts w:cstheme="minorHAnsi"/>
                <w:sz w:val="20"/>
                <w:szCs w:val="20"/>
              </w:rPr>
              <w:t>Assessments at baseline, 6, and 12 months</w:t>
            </w:r>
          </w:p>
        </w:tc>
        <w:tc>
          <w:tcPr>
            <w:tcW w:w="2304" w:type="dxa"/>
          </w:tcPr>
          <w:p w14:paraId="591DEAB2" w14:textId="7546B24F" w:rsidR="008E3096" w:rsidRPr="00F33833" w:rsidRDefault="008E3096" w:rsidP="00553F77">
            <w:pPr>
              <w:rPr>
                <w:rFonts w:cstheme="minorHAnsi"/>
                <w:sz w:val="20"/>
                <w:szCs w:val="20"/>
              </w:rPr>
            </w:pPr>
            <w:r w:rsidRPr="00F33833">
              <w:rPr>
                <w:rFonts w:cstheme="minorHAnsi"/>
                <w:sz w:val="20"/>
                <w:szCs w:val="20"/>
              </w:rPr>
              <w:t>KOA</w:t>
            </w:r>
          </w:p>
        </w:tc>
        <w:tc>
          <w:tcPr>
            <w:tcW w:w="1993" w:type="dxa"/>
            <w:vMerge w:val="restart"/>
          </w:tcPr>
          <w:p w14:paraId="35DDBCE4" w14:textId="606B3047" w:rsidR="008E3096" w:rsidRPr="00F33833" w:rsidRDefault="008E3096" w:rsidP="00553F77">
            <w:pPr>
              <w:rPr>
                <w:rFonts w:cstheme="minorHAnsi"/>
                <w:sz w:val="20"/>
                <w:szCs w:val="20"/>
              </w:rPr>
            </w:pPr>
            <w:r w:rsidRPr="00F33833">
              <w:rPr>
                <w:rFonts w:cstheme="minorHAnsi"/>
                <w:sz w:val="20"/>
                <w:szCs w:val="20"/>
              </w:rPr>
              <w:t xml:space="preserve">Adding a physiotherapist-led exercise advice and support telephone intervention to an existing nurse-led telephone service </w:t>
            </w:r>
            <w:r w:rsidRPr="00F33833">
              <w:rPr>
                <w:rFonts w:cstheme="minorHAnsi"/>
                <w:sz w:val="20"/>
                <w:szCs w:val="20"/>
              </w:rPr>
              <w:lastRenderedPageBreak/>
              <w:t>over a 6-month period</w:t>
            </w:r>
          </w:p>
          <w:p w14:paraId="30CAC23D" w14:textId="77777777" w:rsidR="007C5990" w:rsidRPr="00F33833" w:rsidRDefault="007C5990" w:rsidP="00553F77">
            <w:pPr>
              <w:rPr>
                <w:rFonts w:cstheme="minorHAnsi"/>
                <w:sz w:val="20"/>
                <w:szCs w:val="20"/>
              </w:rPr>
            </w:pPr>
          </w:p>
          <w:p w14:paraId="73AECF3B" w14:textId="59618893" w:rsidR="007C5990" w:rsidRPr="00F33833" w:rsidRDefault="00AB68AC" w:rsidP="00553F77">
            <w:pPr>
              <w:rPr>
                <w:rFonts w:cstheme="minorHAnsi"/>
                <w:sz w:val="20"/>
                <w:szCs w:val="20"/>
              </w:rPr>
            </w:pPr>
            <w:r w:rsidRPr="00F33833">
              <w:rPr>
                <w:rFonts w:cstheme="minorHAnsi"/>
                <w:sz w:val="20"/>
                <w:szCs w:val="20"/>
              </w:rPr>
              <w:t>Education, devise goals and action plans, hom</w:t>
            </w:r>
            <w:r w:rsidR="000D03C6" w:rsidRPr="00F33833">
              <w:rPr>
                <w:rFonts w:cstheme="minorHAnsi"/>
                <w:sz w:val="20"/>
                <w:szCs w:val="20"/>
              </w:rPr>
              <w:t>e-based strengthening exercise programme and PA plan</w:t>
            </w:r>
          </w:p>
          <w:p w14:paraId="36D1B7A6" w14:textId="77777777" w:rsidR="008E3096" w:rsidRPr="00F33833" w:rsidRDefault="008E3096" w:rsidP="00553F77">
            <w:pPr>
              <w:rPr>
                <w:rFonts w:cstheme="minorHAnsi"/>
                <w:sz w:val="20"/>
                <w:szCs w:val="20"/>
              </w:rPr>
            </w:pPr>
          </w:p>
          <w:p w14:paraId="6BC19F5B" w14:textId="009B2CFB" w:rsidR="008E3096" w:rsidRPr="00F33833" w:rsidRDefault="008E3096" w:rsidP="00553F77">
            <w:pPr>
              <w:rPr>
                <w:rFonts w:cstheme="minorHAnsi"/>
                <w:sz w:val="20"/>
                <w:szCs w:val="20"/>
              </w:rPr>
            </w:pPr>
            <w:r w:rsidRPr="00F33833">
              <w:rPr>
                <w:rFonts w:cstheme="minorHAnsi"/>
                <w:sz w:val="20"/>
                <w:szCs w:val="20"/>
              </w:rPr>
              <w:t>(Comparator = existing nurse-led telephone service)</w:t>
            </w:r>
          </w:p>
        </w:tc>
        <w:tc>
          <w:tcPr>
            <w:tcW w:w="1993" w:type="dxa"/>
            <w:vMerge w:val="restart"/>
          </w:tcPr>
          <w:p w14:paraId="35454C96" w14:textId="300CB0F6" w:rsidR="008E3096" w:rsidRPr="00F33833" w:rsidRDefault="008E3096" w:rsidP="00553F77">
            <w:pPr>
              <w:rPr>
                <w:rFonts w:cstheme="minorHAnsi"/>
                <w:sz w:val="20"/>
                <w:szCs w:val="20"/>
              </w:rPr>
            </w:pPr>
            <w:r w:rsidRPr="00F33833">
              <w:rPr>
                <w:rFonts w:cstheme="minorHAnsi"/>
                <w:sz w:val="20"/>
                <w:szCs w:val="20"/>
              </w:rPr>
              <w:lastRenderedPageBreak/>
              <w:t>Nurse:</w:t>
            </w:r>
          </w:p>
          <w:p w14:paraId="48E29E0E" w14:textId="77777777" w:rsidR="008E3096" w:rsidRPr="00F33833" w:rsidRDefault="008E3096" w:rsidP="00553F77">
            <w:pPr>
              <w:rPr>
                <w:rFonts w:cstheme="minorHAnsi"/>
                <w:sz w:val="20"/>
                <w:szCs w:val="20"/>
              </w:rPr>
            </w:pPr>
          </w:p>
          <w:p w14:paraId="25C0E7B1" w14:textId="77777777" w:rsidR="008E3096" w:rsidRPr="00F33833" w:rsidRDefault="008E3096" w:rsidP="00553F77">
            <w:pPr>
              <w:rPr>
                <w:rFonts w:cstheme="minorHAnsi"/>
                <w:sz w:val="20"/>
                <w:szCs w:val="20"/>
              </w:rPr>
            </w:pPr>
            <w:r w:rsidRPr="00F33833">
              <w:rPr>
                <w:rFonts w:cstheme="minorHAnsi"/>
                <w:sz w:val="20"/>
                <w:szCs w:val="20"/>
              </w:rPr>
              <w:t>1 or more x telephone call (existing)</w:t>
            </w:r>
          </w:p>
          <w:p w14:paraId="13B95B47" w14:textId="77777777" w:rsidR="008E3096" w:rsidRPr="00F33833" w:rsidRDefault="008E3096" w:rsidP="00553F77">
            <w:pPr>
              <w:rPr>
                <w:rFonts w:cstheme="minorHAnsi"/>
                <w:sz w:val="20"/>
                <w:szCs w:val="20"/>
              </w:rPr>
            </w:pPr>
          </w:p>
          <w:p w14:paraId="368F8D8C" w14:textId="77777777" w:rsidR="008E3096" w:rsidRPr="00F33833" w:rsidRDefault="008E3096" w:rsidP="00553F77">
            <w:pPr>
              <w:rPr>
                <w:rFonts w:cstheme="minorHAnsi"/>
                <w:sz w:val="20"/>
                <w:szCs w:val="20"/>
              </w:rPr>
            </w:pPr>
          </w:p>
          <w:p w14:paraId="77B75081" w14:textId="77777777" w:rsidR="008E3096" w:rsidRPr="00F33833" w:rsidRDefault="008E3096" w:rsidP="00553F77">
            <w:pPr>
              <w:rPr>
                <w:rFonts w:cstheme="minorHAnsi"/>
                <w:sz w:val="20"/>
                <w:szCs w:val="20"/>
              </w:rPr>
            </w:pPr>
            <w:r w:rsidRPr="00F33833">
              <w:rPr>
                <w:rFonts w:cstheme="minorHAnsi"/>
                <w:sz w:val="20"/>
                <w:szCs w:val="20"/>
              </w:rPr>
              <w:lastRenderedPageBreak/>
              <w:t>Physiotherapist:</w:t>
            </w:r>
          </w:p>
          <w:p w14:paraId="26CDED3A" w14:textId="77777777" w:rsidR="008E3096" w:rsidRPr="00F33833" w:rsidRDefault="008E3096" w:rsidP="00553F77">
            <w:pPr>
              <w:rPr>
                <w:rFonts w:cstheme="minorHAnsi"/>
                <w:sz w:val="20"/>
                <w:szCs w:val="20"/>
              </w:rPr>
            </w:pPr>
          </w:p>
          <w:p w14:paraId="744FB408" w14:textId="72E1D74F" w:rsidR="008E3096" w:rsidRPr="00F33833" w:rsidRDefault="008E3096" w:rsidP="00553F77">
            <w:pPr>
              <w:rPr>
                <w:rFonts w:cstheme="minorHAnsi"/>
                <w:sz w:val="20"/>
                <w:szCs w:val="20"/>
              </w:rPr>
            </w:pPr>
            <w:r w:rsidRPr="00F33833">
              <w:rPr>
                <w:rFonts w:cstheme="minorHAnsi"/>
                <w:sz w:val="20"/>
                <w:szCs w:val="20"/>
              </w:rPr>
              <w:t>5-10 x telephone call (exercise advice and support) – initial calls were 40 minutes, and follow-up calls 20 minutes</w:t>
            </w:r>
          </w:p>
          <w:p w14:paraId="7E0B4716" w14:textId="4EFF7527" w:rsidR="008E3096" w:rsidRPr="00F33833" w:rsidRDefault="008E3096" w:rsidP="00553F77">
            <w:pPr>
              <w:rPr>
                <w:rFonts w:cstheme="minorHAnsi"/>
                <w:sz w:val="20"/>
                <w:szCs w:val="20"/>
              </w:rPr>
            </w:pPr>
          </w:p>
        </w:tc>
        <w:tc>
          <w:tcPr>
            <w:tcW w:w="1993" w:type="dxa"/>
            <w:vMerge w:val="restart"/>
          </w:tcPr>
          <w:p w14:paraId="6BE3A807" w14:textId="77777777" w:rsidR="008E3096" w:rsidRPr="00F33833" w:rsidRDefault="008E3096" w:rsidP="00553F77">
            <w:pPr>
              <w:rPr>
                <w:rFonts w:cstheme="minorHAnsi"/>
                <w:sz w:val="20"/>
                <w:szCs w:val="20"/>
              </w:rPr>
            </w:pPr>
            <w:r w:rsidRPr="00F33833">
              <w:rPr>
                <w:rFonts w:cstheme="minorHAnsi"/>
                <w:sz w:val="20"/>
                <w:szCs w:val="20"/>
              </w:rPr>
              <w:lastRenderedPageBreak/>
              <w:t>Primary: average knee pain, NRS; physical functioning, WOMAC</w:t>
            </w:r>
          </w:p>
          <w:p w14:paraId="17B20863" w14:textId="77777777" w:rsidR="008E3096" w:rsidRPr="00F33833" w:rsidRDefault="008E3096" w:rsidP="00553F77">
            <w:pPr>
              <w:rPr>
                <w:rFonts w:cstheme="minorHAnsi"/>
                <w:sz w:val="20"/>
                <w:szCs w:val="20"/>
              </w:rPr>
            </w:pPr>
          </w:p>
          <w:p w14:paraId="64B9EB39" w14:textId="77777777" w:rsidR="008E3096" w:rsidRPr="00F33833" w:rsidRDefault="008E3096" w:rsidP="00553F77">
            <w:pPr>
              <w:rPr>
                <w:rFonts w:cstheme="minorHAnsi"/>
                <w:sz w:val="20"/>
                <w:szCs w:val="20"/>
              </w:rPr>
            </w:pPr>
            <w:r w:rsidRPr="00F33833">
              <w:rPr>
                <w:rFonts w:cstheme="minorHAnsi"/>
                <w:sz w:val="20"/>
                <w:szCs w:val="20"/>
              </w:rPr>
              <w:t xml:space="preserve">Secondary: knee pain on ADLS, WOMAC; </w:t>
            </w:r>
            <w:r w:rsidRPr="00F33833">
              <w:rPr>
                <w:rFonts w:cstheme="minorHAnsi"/>
                <w:sz w:val="20"/>
                <w:szCs w:val="20"/>
              </w:rPr>
              <w:lastRenderedPageBreak/>
              <w:t>knee pain on walking, NRS; self-efficacy for pain and function, ASES; fear of movement, Brief Fear of Movement Scale; PA, PASE; behavioural determinants of exercise, Barriers to (and Benefits of) Physical Activity Scale; HRQoL, AQoL-8D; global changes (overall, pain, function and PA), 7-point scales; satisfaction, 7-point scale</w:t>
            </w:r>
          </w:p>
          <w:p w14:paraId="503135C0" w14:textId="77777777" w:rsidR="008E3096" w:rsidRPr="00F33833" w:rsidRDefault="008E3096" w:rsidP="00553F77">
            <w:pPr>
              <w:rPr>
                <w:rFonts w:cstheme="minorHAnsi"/>
                <w:sz w:val="20"/>
                <w:szCs w:val="20"/>
              </w:rPr>
            </w:pPr>
          </w:p>
          <w:p w14:paraId="11B31FE4" w14:textId="56227BEE" w:rsidR="008E3096" w:rsidRPr="00F33833" w:rsidRDefault="008E3096" w:rsidP="00553F77">
            <w:pPr>
              <w:rPr>
                <w:rFonts w:cstheme="minorHAnsi"/>
                <w:sz w:val="20"/>
                <w:szCs w:val="20"/>
              </w:rPr>
            </w:pPr>
            <w:r w:rsidRPr="00F33833">
              <w:rPr>
                <w:rFonts w:cstheme="minorHAnsi"/>
                <w:sz w:val="20"/>
                <w:szCs w:val="20"/>
              </w:rPr>
              <w:t>Protocol only: work productivity, WHO HPQ Short form</w:t>
            </w:r>
          </w:p>
        </w:tc>
      </w:tr>
      <w:tr w:rsidR="00DC6500" w:rsidRPr="00F33833" w14:paraId="31CBCC73" w14:textId="77777777" w:rsidTr="007D645A">
        <w:tc>
          <w:tcPr>
            <w:tcW w:w="1555" w:type="dxa"/>
          </w:tcPr>
          <w:p w14:paraId="79C47C7E" w14:textId="13CE95DD" w:rsidR="008E3096" w:rsidRPr="00F33833" w:rsidRDefault="008E3096" w:rsidP="00553F77">
            <w:pPr>
              <w:rPr>
                <w:rFonts w:cstheme="minorHAnsi"/>
                <w:sz w:val="20"/>
                <w:szCs w:val="20"/>
              </w:rPr>
            </w:pPr>
            <w:r w:rsidRPr="00F33833">
              <w:rPr>
                <w:rFonts w:cstheme="minorHAnsi"/>
                <w:sz w:val="20"/>
                <w:szCs w:val="20"/>
              </w:rPr>
              <w:lastRenderedPageBreak/>
              <w:t xml:space="preserve">Hinman et al. </w:t>
            </w:r>
            <w:r w:rsidR="009C6206" w:rsidRPr="00F33833">
              <w:rPr>
                <w:rFonts w:cstheme="minorHAnsi"/>
                <w:sz w:val="20"/>
                <w:szCs w:val="20"/>
              </w:rPr>
              <w:t>[56]</w:t>
            </w:r>
          </w:p>
          <w:p w14:paraId="60A7FA03" w14:textId="77777777" w:rsidR="008E3096" w:rsidRPr="00F33833" w:rsidRDefault="008E3096" w:rsidP="00553F77">
            <w:pPr>
              <w:rPr>
                <w:rFonts w:cstheme="minorHAnsi"/>
                <w:sz w:val="20"/>
                <w:szCs w:val="20"/>
              </w:rPr>
            </w:pPr>
          </w:p>
          <w:p w14:paraId="252349BF" w14:textId="77777777" w:rsidR="009C6206" w:rsidRPr="00F33833" w:rsidRDefault="009C6206" w:rsidP="00553F77">
            <w:pPr>
              <w:rPr>
                <w:rFonts w:cstheme="minorHAnsi"/>
                <w:sz w:val="20"/>
                <w:szCs w:val="20"/>
              </w:rPr>
            </w:pPr>
            <w:r w:rsidRPr="00F33833">
              <w:rPr>
                <w:rFonts w:cstheme="minorHAnsi"/>
                <w:sz w:val="20"/>
                <w:szCs w:val="20"/>
              </w:rPr>
              <w:t>2020</w:t>
            </w:r>
          </w:p>
          <w:p w14:paraId="49E76016" w14:textId="77777777" w:rsidR="009C6206" w:rsidRPr="00F33833" w:rsidRDefault="009C6206" w:rsidP="00553F77">
            <w:pPr>
              <w:rPr>
                <w:rFonts w:cstheme="minorHAnsi"/>
                <w:sz w:val="20"/>
                <w:szCs w:val="20"/>
              </w:rPr>
            </w:pPr>
          </w:p>
          <w:p w14:paraId="2BDB555B" w14:textId="55D0E4D3" w:rsidR="008E3096" w:rsidRPr="00F33833" w:rsidRDefault="008E3096" w:rsidP="00553F77">
            <w:pPr>
              <w:rPr>
                <w:rFonts w:cstheme="minorHAnsi"/>
                <w:sz w:val="20"/>
                <w:szCs w:val="20"/>
              </w:rPr>
            </w:pPr>
            <w:r w:rsidRPr="00F33833">
              <w:rPr>
                <w:rFonts w:cstheme="minorHAnsi"/>
                <w:sz w:val="20"/>
                <w:szCs w:val="20"/>
              </w:rPr>
              <w:t>Australia</w:t>
            </w:r>
          </w:p>
        </w:tc>
        <w:tc>
          <w:tcPr>
            <w:tcW w:w="2126" w:type="dxa"/>
            <w:vMerge/>
          </w:tcPr>
          <w:p w14:paraId="18665A61" w14:textId="77777777" w:rsidR="008E3096" w:rsidRPr="00F33833" w:rsidRDefault="008E3096" w:rsidP="00553F77">
            <w:pPr>
              <w:rPr>
                <w:rFonts w:cstheme="minorHAnsi"/>
                <w:sz w:val="20"/>
                <w:szCs w:val="20"/>
              </w:rPr>
            </w:pPr>
          </w:p>
        </w:tc>
        <w:tc>
          <w:tcPr>
            <w:tcW w:w="1984" w:type="dxa"/>
          </w:tcPr>
          <w:p w14:paraId="161ABABE" w14:textId="77777777" w:rsidR="008E3096" w:rsidRPr="00F33833" w:rsidRDefault="008E3096" w:rsidP="00553F77">
            <w:pPr>
              <w:rPr>
                <w:rFonts w:cstheme="minorHAnsi"/>
                <w:sz w:val="20"/>
                <w:szCs w:val="20"/>
              </w:rPr>
            </w:pPr>
            <w:r w:rsidRPr="00F33833">
              <w:rPr>
                <w:rFonts w:cstheme="minorHAnsi"/>
                <w:sz w:val="20"/>
                <w:szCs w:val="20"/>
              </w:rPr>
              <w:t>Pragmatic superiority parallel-group RCT</w:t>
            </w:r>
          </w:p>
          <w:p w14:paraId="75188192" w14:textId="77777777" w:rsidR="008E3096" w:rsidRPr="00F33833" w:rsidRDefault="008E3096" w:rsidP="00553F77">
            <w:pPr>
              <w:rPr>
                <w:rFonts w:cstheme="minorHAnsi"/>
                <w:sz w:val="20"/>
                <w:szCs w:val="20"/>
              </w:rPr>
            </w:pPr>
          </w:p>
          <w:p w14:paraId="01FD156E" w14:textId="77777777" w:rsidR="008E3096" w:rsidRPr="00F33833" w:rsidRDefault="008E3096" w:rsidP="00553F77">
            <w:pPr>
              <w:rPr>
                <w:rFonts w:cstheme="minorHAnsi"/>
                <w:sz w:val="20"/>
                <w:szCs w:val="20"/>
              </w:rPr>
            </w:pPr>
            <w:r w:rsidRPr="00F33833">
              <w:rPr>
                <w:rFonts w:cstheme="minorHAnsi"/>
                <w:sz w:val="20"/>
                <w:szCs w:val="20"/>
              </w:rPr>
              <w:t>6-month intervention</w:t>
            </w:r>
          </w:p>
          <w:p w14:paraId="5E695908" w14:textId="77777777" w:rsidR="008E3096" w:rsidRPr="00F33833" w:rsidRDefault="008E3096" w:rsidP="00553F77">
            <w:pPr>
              <w:rPr>
                <w:rFonts w:cstheme="minorHAnsi"/>
                <w:sz w:val="20"/>
                <w:szCs w:val="20"/>
              </w:rPr>
            </w:pPr>
          </w:p>
          <w:p w14:paraId="29A5F84E" w14:textId="6E40954A" w:rsidR="008E3096" w:rsidRPr="00F33833" w:rsidRDefault="008E3096" w:rsidP="00553F77">
            <w:pPr>
              <w:rPr>
                <w:rFonts w:cstheme="minorHAnsi"/>
                <w:sz w:val="20"/>
                <w:szCs w:val="20"/>
              </w:rPr>
            </w:pPr>
            <w:r w:rsidRPr="00F33833">
              <w:rPr>
                <w:rFonts w:cstheme="minorHAnsi"/>
                <w:sz w:val="20"/>
                <w:szCs w:val="20"/>
              </w:rPr>
              <w:t>Assessments at baseline, 6, and 12 months</w:t>
            </w:r>
          </w:p>
        </w:tc>
        <w:tc>
          <w:tcPr>
            <w:tcW w:w="2304" w:type="dxa"/>
          </w:tcPr>
          <w:p w14:paraId="18D2BF4A" w14:textId="77777777" w:rsidR="008E3096" w:rsidRPr="00F33833" w:rsidRDefault="008E3096" w:rsidP="00553F77">
            <w:pPr>
              <w:rPr>
                <w:rFonts w:cstheme="minorHAnsi"/>
                <w:sz w:val="20"/>
                <w:szCs w:val="20"/>
              </w:rPr>
            </w:pPr>
            <w:r w:rsidRPr="00F33833">
              <w:rPr>
                <w:rFonts w:cstheme="minorHAnsi"/>
                <w:sz w:val="20"/>
                <w:szCs w:val="20"/>
              </w:rPr>
              <w:t>KOA (n = 175)</w:t>
            </w:r>
          </w:p>
          <w:p w14:paraId="11A023CD" w14:textId="77777777" w:rsidR="008E3096" w:rsidRPr="00F33833" w:rsidRDefault="008E3096" w:rsidP="00553F77">
            <w:pPr>
              <w:rPr>
                <w:rFonts w:cstheme="minorHAnsi"/>
                <w:sz w:val="20"/>
                <w:szCs w:val="20"/>
              </w:rPr>
            </w:pPr>
          </w:p>
          <w:p w14:paraId="5043C632" w14:textId="60A4D6B4" w:rsidR="008E3096" w:rsidRPr="00F33833" w:rsidRDefault="008E3096" w:rsidP="00553F77">
            <w:pPr>
              <w:rPr>
                <w:rFonts w:cstheme="minorHAnsi"/>
                <w:sz w:val="20"/>
                <w:szCs w:val="20"/>
              </w:rPr>
            </w:pPr>
            <w:r w:rsidRPr="00F33833">
              <w:rPr>
                <w:rFonts w:cstheme="minorHAnsi"/>
                <w:sz w:val="20"/>
                <w:szCs w:val="20"/>
              </w:rPr>
              <w:t>Existing (n = 88), mean age 62.5 (SD 8.1), 55F (63%), mean symptom duration, yrs 9 SD 8)</w:t>
            </w:r>
          </w:p>
          <w:p w14:paraId="4132AB86" w14:textId="77777777" w:rsidR="008E3096" w:rsidRPr="00F33833" w:rsidRDefault="008E3096" w:rsidP="00553F77">
            <w:pPr>
              <w:rPr>
                <w:rFonts w:cstheme="minorHAnsi"/>
                <w:sz w:val="20"/>
                <w:szCs w:val="20"/>
              </w:rPr>
            </w:pPr>
          </w:p>
          <w:p w14:paraId="5F33A399" w14:textId="0332D8F4" w:rsidR="008E3096" w:rsidRPr="00F33833" w:rsidRDefault="008E3096" w:rsidP="00553F77">
            <w:pPr>
              <w:rPr>
                <w:rFonts w:cstheme="minorHAnsi"/>
                <w:sz w:val="20"/>
                <w:szCs w:val="20"/>
              </w:rPr>
            </w:pPr>
            <w:r w:rsidRPr="00F33833">
              <w:rPr>
                <w:rFonts w:cstheme="minorHAnsi"/>
                <w:sz w:val="20"/>
                <w:szCs w:val="20"/>
              </w:rPr>
              <w:t>Exercise advice and support (n = 87), mean age 62. (SD 9.1), 55F (63%), mean symptom duration, yrs 10 (SD 9)</w:t>
            </w:r>
          </w:p>
        </w:tc>
        <w:tc>
          <w:tcPr>
            <w:tcW w:w="1993" w:type="dxa"/>
            <w:vMerge/>
          </w:tcPr>
          <w:p w14:paraId="5B180790" w14:textId="77777777" w:rsidR="008E3096" w:rsidRPr="00F33833" w:rsidRDefault="008E3096" w:rsidP="00553F77">
            <w:pPr>
              <w:rPr>
                <w:rFonts w:cstheme="minorHAnsi"/>
                <w:sz w:val="20"/>
                <w:szCs w:val="20"/>
              </w:rPr>
            </w:pPr>
          </w:p>
        </w:tc>
        <w:tc>
          <w:tcPr>
            <w:tcW w:w="1993" w:type="dxa"/>
            <w:vMerge/>
          </w:tcPr>
          <w:p w14:paraId="43E6F721" w14:textId="77777777" w:rsidR="008E3096" w:rsidRPr="00F33833" w:rsidRDefault="008E3096" w:rsidP="00553F77">
            <w:pPr>
              <w:rPr>
                <w:rFonts w:cstheme="minorHAnsi"/>
                <w:sz w:val="20"/>
                <w:szCs w:val="20"/>
              </w:rPr>
            </w:pPr>
          </w:p>
        </w:tc>
        <w:tc>
          <w:tcPr>
            <w:tcW w:w="1993" w:type="dxa"/>
            <w:vMerge/>
          </w:tcPr>
          <w:p w14:paraId="0EA38256" w14:textId="3DA4E581" w:rsidR="008E3096" w:rsidRPr="00F33833" w:rsidRDefault="008E3096" w:rsidP="00553F77">
            <w:pPr>
              <w:rPr>
                <w:rFonts w:cstheme="minorHAnsi"/>
                <w:sz w:val="20"/>
                <w:szCs w:val="20"/>
              </w:rPr>
            </w:pPr>
          </w:p>
        </w:tc>
      </w:tr>
      <w:tr w:rsidR="00DC6500" w:rsidRPr="00F33833" w14:paraId="30B93533" w14:textId="77777777" w:rsidTr="007D645A">
        <w:tc>
          <w:tcPr>
            <w:tcW w:w="1555" w:type="dxa"/>
          </w:tcPr>
          <w:p w14:paraId="3BA08973" w14:textId="5020E2B5" w:rsidR="008E3096" w:rsidRPr="00F33833" w:rsidRDefault="008E3096" w:rsidP="00553F77">
            <w:pPr>
              <w:rPr>
                <w:rFonts w:cstheme="minorHAnsi"/>
                <w:sz w:val="20"/>
                <w:szCs w:val="20"/>
              </w:rPr>
            </w:pPr>
            <w:r w:rsidRPr="00F33833">
              <w:rPr>
                <w:rFonts w:cstheme="minorHAnsi"/>
                <w:sz w:val="20"/>
                <w:szCs w:val="20"/>
              </w:rPr>
              <w:t xml:space="preserve">Lawford et al. </w:t>
            </w:r>
            <w:r w:rsidR="009C6206" w:rsidRPr="00F33833">
              <w:rPr>
                <w:rFonts w:cstheme="minorHAnsi"/>
                <w:sz w:val="20"/>
                <w:szCs w:val="20"/>
              </w:rPr>
              <w:t>[57]</w:t>
            </w:r>
          </w:p>
          <w:p w14:paraId="772A7602" w14:textId="77777777" w:rsidR="008E3096" w:rsidRPr="00F33833" w:rsidRDefault="008E3096" w:rsidP="00553F77">
            <w:pPr>
              <w:rPr>
                <w:rFonts w:cstheme="minorHAnsi"/>
                <w:sz w:val="20"/>
                <w:szCs w:val="20"/>
              </w:rPr>
            </w:pPr>
          </w:p>
          <w:p w14:paraId="3DA75788" w14:textId="77777777" w:rsidR="009C6206" w:rsidRPr="00F33833" w:rsidRDefault="009C6206" w:rsidP="00553F77">
            <w:pPr>
              <w:rPr>
                <w:rFonts w:cstheme="minorHAnsi"/>
                <w:sz w:val="20"/>
                <w:szCs w:val="20"/>
              </w:rPr>
            </w:pPr>
            <w:r w:rsidRPr="00F33833">
              <w:rPr>
                <w:rFonts w:cstheme="minorHAnsi"/>
                <w:sz w:val="20"/>
                <w:szCs w:val="20"/>
              </w:rPr>
              <w:t>2018</w:t>
            </w:r>
          </w:p>
          <w:p w14:paraId="40AE8A63" w14:textId="77777777" w:rsidR="009C6206" w:rsidRPr="00F33833" w:rsidRDefault="009C6206" w:rsidP="00553F77">
            <w:pPr>
              <w:rPr>
                <w:rFonts w:cstheme="minorHAnsi"/>
                <w:sz w:val="20"/>
                <w:szCs w:val="20"/>
              </w:rPr>
            </w:pPr>
          </w:p>
          <w:p w14:paraId="2CA8365F" w14:textId="57D5D08D" w:rsidR="008E3096" w:rsidRPr="00F33833" w:rsidRDefault="008E3096" w:rsidP="00553F77">
            <w:pPr>
              <w:rPr>
                <w:rFonts w:cstheme="minorHAnsi"/>
                <w:sz w:val="20"/>
                <w:szCs w:val="20"/>
              </w:rPr>
            </w:pPr>
            <w:r w:rsidRPr="00F33833">
              <w:rPr>
                <w:rFonts w:cstheme="minorHAnsi"/>
                <w:sz w:val="20"/>
                <w:szCs w:val="20"/>
              </w:rPr>
              <w:t>Australia</w:t>
            </w:r>
          </w:p>
        </w:tc>
        <w:tc>
          <w:tcPr>
            <w:tcW w:w="2126" w:type="dxa"/>
          </w:tcPr>
          <w:p w14:paraId="4C3AA298" w14:textId="39437693" w:rsidR="008E3096" w:rsidRPr="00F33833" w:rsidRDefault="008E3096" w:rsidP="00553F77">
            <w:pPr>
              <w:rPr>
                <w:rFonts w:cstheme="minorHAnsi"/>
                <w:sz w:val="20"/>
                <w:szCs w:val="20"/>
              </w:rPr>
            </w:pPr>
            <w:r w:rsidRPr="00F33833">
              <w:rPr>
                <w:rFonts w:cstheme="minorHAnsi"/>
                <w:sz w:val="20"/>
                <w:szCs w:val="20"/>
              </w:rPr>
              <w:t xml:space="preserve">To explore KOA patients’ perceptions of telephone-delivered exercise therapy by a physiotherapist </w:t>
            </w:r>
          </w:p>
        </w:tc>
        <w:tc>
          <w:tcPr>
            <w:tcW w:w="1984" w:type="dxa"/>
          </w:tcPr>
          <w:p w14:paraId="12B5F990" w14:textId="77777777" w:rsidR="008E3096" w:rsidRPr="00F33833" w:rsidRDefault="008E3096" w:rsidP="00553F77">
            <w:pPr>
              <w:rPr>
                <w:rFonts w:cstheme="minorHAnsi"/>
                <w:sz w:val="20"/>
                <w:szCs w:val="20"/>
              </w:rPr>
            </w:pPr>
            <w:r w:rsidRPr="00F33833">
              <w:rPr>
                <w:rFonts w:cstheme="minorHAnsi"/>
                <w:sz w:val="20"/>
                <w:szCs w:val="20"/>
              </w:rPr>
              <w:t>Qualitative study nested within an RCT</w:t>
            </w:r>
          </w:p>
          <w:p w14:paraId="5D90C68C" w14:textId="77777777" w:rsidR="008E3096" w:rsidRPr="00F33833" w:rsidRDefault="008E3096" w:rsidP="00553F77">
            <w:pPr>
              <w:rPr>
                <w:rFonts w:cstheme="minorHAnsi"/>
                <w:sz w:val="20"/>
                <w:szCs w:val="20"/>
              </w:rPr>
            </w:pPr>
          </w:p>
          <w:p w14:paraId="700DA14D" w14:textId="77777777" w:rsidR="008E3096" w:rsidRPr="00F33833" w:rsidRDefault="008E3096" w:rsidP="00553F77">
            <w:pPr>
              <w:rPr>
                <w:rFonts w:cstheme="minorHAnsi"/>
                <w:sz w:val="20"/>
                <w:szCs w:val="20"/>
              </w:rPr>
            </w:pPr>
            <w:r w:rsidRPr="00F33833">
              <w:rPr>
                <w:rFonts w:cstheme="minorHAnsi"/>
                <w:sz w:val="20"/>
                <w:szCs w:val="20"/>
              </w:rPr>
              <w:t>6-month intervention</w:t>
            </w:r>
          </w:p>
          <w:p w14:paraId="41F5D07D" w14:textId="77777777" w:rsidR="008E3096" w:rsidRPr="00F33833" w:rsidRDefault="008E3096" w:rsidP="00553F77">
            <w:pPr>
              <w:rPr>
                <w:rFonts w:cstheme="minorHAnsi"/>
                <w:sz w:val="20"/>
                <w:szCs w:val="20"/>
              </w:rPr>
            </w:pPr>
          </w:p>
          <w:p w14:paraId="007C7106" w14:textId="3FE76389" w:rsidR="008E3096" w:rsidRPr="00F33833" w:rsidRDefault="008E3096" w:rsidP="00553F77">
            <w:pPr>
              <w:rPr>
                <w:rFonts w:cstheme="minorHAnsi"/>
                <w:sz w:val="20"/>
                <w:szCs w:val="20"/>
              </w:rPr>
            </w:pPr>
            <w:r w:rsidRPr="00F33833">
              <w:rPr>
                <w:rFonts w:cstheme="minorHAnsi"/>
                <w:sz w:val="20"/>
                <w:szCs w:val="20"/>
              </w:rPr>
              <w:t>Post-intervention assessment</w:t>
            </w:r>
          </w:p>
        </w:tc>
        <w:tc>
          <w:tcPr>
            <w:tcW w:w="2304" w:type="dxa"/>
          </w:tcPr>
          <w:p w14:paraId="41089173" w14:textId="2873438E" w:rsidR="008E3096" w:rsidRPr="00F33833" w:rsidRDefault="008E3096" w:rsidP="00553F77">
            <w:pPr>
              <w:rPr>
                <w:rFonts w:cstheme="minorHAnsi"/>
                <w:sz w:val="20"/>
                <w:szCs w:val="20"/>
              </w:rPr>
            </w:pPr>
            <w:r w:rsidRPr="00F33833">
              <w:rPr>
                <w:rFonts w:cstheme="minorHAnsi"/>
                <w:sz w:val="20"/>
                <w:szCs w:val="20"/>
              </w:rPr>
              <w:t>KOA (n = 20), mean age 59 (SD 9), 13F (65%)</w:t>
            </w:r>
          </w:p>
        </w:tc>
        <w:tc>
          <w:tcPr>
            <w:tcW w:w="1993" w:type="dxa"/>
            <w:vMerge/>
          </w:tcPr>
          <w:p w14:paraId="00C0D14F" w14:textId="77777777" w:rsidR="008E3096" w:rsidRPr="00F33833" w:rsidRDefault="008E3096" w:rsidP="00553F77">
            <w:pPr>
              <w:rPr>
                <w:rFonts w:cstheme="minorHAnsi"/>
                <w:sz w:val="20"/>
                <w:szCs w:val="20"/>
              </w:rPr>
            </w:pPr>
          </w:p>
        </w:tc>
        <w:tc>
          <w:tcPr>
            <w:tcW w:w="1993" w:type="dxa"/>
            <w:vMerge/>
          </w:tcPr>
          <w:p w14:paraId="002A6B31" w14:textId="77777777" w:rsidR="008E3096" w:rsidRPr="00F33833" w:rsidRDefault="008E3096" w:rsidP="00553F77">
            <w:pPr>
              <w:rPr>
                <w:rFonts w:cstheme="minorHAnsi"/>
                <w:sz w:val="20"/>
                <w:szCs w:val="20"/>
              </w:rPr>
            </w:pPr>
          </w:p>
        </w:tc>
        <w:tc>
          <w:tcPr>
            <w:tcW w:w="1993" w:type="dxa"/>
          </w:tcPr>
          <w:p w14:paraId="765EDFB6" w14:textId="18B451E6" w:rsidR="008E3096" w:rsidRPr="00F33833" w:rsidRDefault="008E3096" w:rsidP="00553F77">
            <w:pPr>
              <w:rPr>
                <w:rFonts w:cstheme="minorHAnsi"/>
                <w:sz w:val="20"/>
                <w:szCs w:val="20"/>
              </w:rPr>
            </w:pPr>
            <w:r w:rsidRPr="00F33833">
              <w:rPr>
                <w:rFonts w:cstheme="minorHAnsi"/>
                <w:sz w:val="20"/>
                <w:szCs w:val="20"/>
              </w:rPr>
              <w:t>Patient perception, post-intervention semi-structured interviews</w:t>
            </w:r>
          </w:p>
        </w:tc>
      </w:tr>
      <w:tr w:rsidR="00DC6500" w:rsidRPr="00F33833" w14:paraId="2C8701E2" w14:textId="77777777" w:rsidTr="007D645A">
        <w:tc>
          <w:tcPr>
            <w:tcW w:w="1555" w:type="dxa"/>
          </w:tcPr>
          <w:p w14:paraId="33DD1E73" w14:textId="05AE9997" w:rsidR="008E3096" w:rsidRPr="00F33833" w:rsidRDefault="008E3096" w:rsidP="00553F77">
            <w:pPr>
              <w:rPr>
                <w:rFonts w:cstheme="minorHAnsi"/>
                <w:sz w:val="20"/>
                <w:szCs w:val="20"/>
              </w:rPr>
            </w:pPr>
            <w:r w:rsidRPr="00F33833">
              <w:rPr>
                <w:rFonts w:cstheme="minorHAnsi"/>
                <w:sz w:val="20"/>
                <w:szCs w:val="20"/>
              </w:rPr>
              <w:t xml:space="preserve">Lawford et al. </w:t>
            </w:r>
            <w:r w:rsidR="009C6206" w:rsidRPr="00F33833">
              <w:rPr>
                <w:rFonts w:cstheme="minorHAnsi"/>
                <w:sz w:val="20"/>
                <w:szCs w:val="20"/>
              </w:rPr>
              <w:t>[58]</w:t>
            </w:r>
          </w:p>
          <w:p w14:paraId="44C7BB85" w14:textId="77777777" w:rsidR="008E3096" w:rsidRPr="00F33833" w:rsidRDefault="008E3096" w:rsidP="00553F77">
            <w:pPr>
              <w:rPr>
                <w:rFonts w:cstheme="minorHAnsi"/>
                <w:sz w:val="20"/>
                <w:szCs w:val="20"/>
              </w:rPr>
            </w:pPr>
          </w:p>
          <w:p w14:paraId="72DF04A0" w14:textId="77777777" w:rsidR="009C6206" w:rsidRPr="00F33833" w:rsidRDefault="009C6206" w:rsidP="00553F77">
            <w:pPr>
              <w:rPr>
                <w:rFonts w:cstheme="minorHAnsi"/>
                <w:sz w:val="20"/>
                <w:szCs w:val="20"/>
              </w:rPr>
            </w:pPr>
            <w:r w:rsidRPr="00F33833">
              <w:rPr>
                <w:rFonts w:cstheme="minorHAnsi"/>
                <w:sz w:val="20"/>
                <w:szCs w:val="20"/>
              </w:rPr>
              <w:t>2019</w:t>
            </w:r>
          </w:p>
          <w:p w14:paraId="47818089" w14:textId="77777777" w:rsidR="009C6206" w:rsidRPr="00F33833" w:rsidRDefault="009C6206" w:rsidP="00553F77">
            <w:pPr>
              <w:rPr>
                <w:rFonts w:cstheme="minorHAnsi"/>
                <w:sz w:val="20"/>
                <w:szCs w:val="20"/>
              </w:rPr>
            </w:pPr>
          </w:p>
          <w:p w14:paraId="4C912E6D" w14:textId="70C16D0D" w:rsidR="008E3096" w:rsidRPr="00F33833" w:rsidRDefault="008E3096" w:rsidP="00553F77">
            <w:pPr>
              <w:rPr>
                <w:rFonts w:cstheme="minorHAnsi"/>
                <w:sz w:val="20"/>
                <w:szCs w:val="20"/>
              </w:rPr>
            </w:pPr>
            <w:r w:rsidRPr="00F33833">
              <w:rPr>
                <w:rFonts w:cstheme="minorHAnsi"/>
                <w:sz w:val="20"/>
                <w:szCs w:val="20"/>
              </w:rPr>
              <w:t>Australia</w:t>
            </w:r>
          </w:p>
        </w:tc>
        <w:tc>
          <w:tcPr>
            <w:tcW w:w="2126" w:type="dxa"/>
          </w:tcPr>
          <w:p w14:paraId="78AED759" w14:textId="2D320E0A" w:rsidR="008E3096" w:rsidRPr="00F33833" w:rsidRDefault="008E3096" w:rsidP="00553F77">
            <w:pPr>
              <w:rPr>
                <w:rFonts w:cstheme="minorHAnsi"/>
                <w:sz w:val="20"/>
                <w:szCs w:val="20"/>
              </w:rPr>
            </w:pPr>
            <w:r w:rsidRPr="00F33833">
              <w:rPr>
                <w:rFonts w:cstheme="minorHAnsi"/>
                <w:sz w:val="20"/>
                <w:szCs w:val="20"/>
              </w:rPr>
              <w:t>To explore physiotherapists’ perceptions pre- and post- delivering telephone-based exercise therapy</w:t>
            </w:r>
          </w:p>
        </w:tc>
        <w:tc>
          <w:tcPr>
            <w:tcW w:w="1984" w:type="dxa"/>
          </w:tcPr>
          <w:p w14:paraId="187B740F" w14:textId="77777777" w:rsidR="008E3096" w:rsidRPr="00F33833" w:rsidRDefault="008E3096" w:rsidP="00553F77">
            <w:pPr>
              <w:rPr>
                <w:rFonts w:cstheme="minorHAnsi"/>
                <w:sz w:val="20"/>
                <w:szCs w:val="20"/>
              </w:rPr>
            </w:pPr>
            <w:r w:rsidRPr="00F33833">
              <w:rPr>
                <w:rFonts w:cstheme="minorHAnsi"/>
                <w:sz w:val="20"/>
                <w:szCs w:val="20"/>
              </w:rPr>
              <w:t>Qualitative study nested within an RCT</w:t>
            </w:r>
          </w:p>
          <w:p w14:paraId="15638280" w14:textId="77777777" w:rsidR="008E3096" w:rsidRPr="00F33833" w:rsidRDefault="008E3096" w:rsidP="00553F77">
            <w:pPr>
              <w:rPr>
                <w:rFonts w:cstheme="minorHAnsi"/>
                <w:sz w:val="20"/>
                <w:szCs w:val="20"/>
              </w:rPr>
            </w:pPr>
          </w:p>
          <w:p w14:paraId="4EF2313A" w14:textId="77777777" w:rsidR="008E3096" w:rsidRPr="00F33833" w:rsidRDefault="008E3096" w:rsidP="00553F77">
            <w:pPr>
              <w:rPr>
                <w:rFonts w:cstheme="minorHAnsi"/>
                <w:sz w:val="20"/>
                <w:szCs w:val="20"/>
              </w:rPr>
            </w:pPr>
            <w:r w:rsidRPr="00F33833">
              <w:rPr>
                <w:rFonts w:cstheme="minorHAnsi"/>
                <w:sz w:val="20"/>
                <w:szCs w:val="20"/>
              </w:rPr>
              <w:t>6-month intervention</w:t>
            </w:r>
          </w:p>
          <w:p w14:paraId="013B5023" w14:textId="77777777" w:rsidR="008E3096" w:rsidRPr="00F33833" w:rsidRDefault="008E3096" w:rsidP="00553F77">
            <w:pPr>
              <w:rPr>
                <w:rFonts w:cstheme="minorHAnsi"/>
                <w:sz w:val="20"/>
                <w:szCs w:val="20"/>
              </w:rPr>
            </w:pPr>
          </w:p>
          <w:p w14:paraId="668863AC" w14:textId="27DF3D3C" w:rsidR="008E3096" w:rsidRPr="00F33833" w:rsidRDefault="008E3096" w:rsidP="00553F77">
            <w:pPr>
              <w:rPr>
                <w:rFonts w:cstheme="minorHAnsi"/>
                <w:sz w:val="20"/>
                <w:szCs w:val="20"/>
              </w:rPr>
            </w:pPr>
            <w:r w:rsidRPr="00F33833">
              <w:rPr>
                <w:rFonts w:cstheme="minorHAnsi"/>
                <w:sz w:val="20"/>
                <w:szCs w:val="20"/>
              </w:rPr>
              <w:lastRenderedPageBreak/>
              <w:t>Pre- and post-intervention assessment</w:t>
            </w:r>
          </w:p>
        </w:tc>
        <w:tc>
          <w:tcPr>
            <w:tcW w:w="2304" w:type="dxa"/>
          </w:tcPr>
          <w:p w14:paraId="19649E85" w14:textId="42CE27F2" w:rsidR="008E3096" w:rsidRPr="00F33833" w:rsidRDefault="008E3096" w:rsidP="00553F77">
            <w:pPr>
              <w:rPr>
                <w:rFonts w:cstheme="minorHAnsi"/>
                <w:sz w:val="20"/>
                <w:szCs w:val="20"/>
              </w:rPr>
            </w:pPr>
            <w:r w:rsidRPr="00F33833">
              <w:rPr>
                <w:rFonts w:cstheme="minorHAnsi"/>
                <w:sz w:val="20"/>
                <w:szCs w:val="20"/>
              </w:rPr>
              <w:lastRenderedPageBreak/>
              <w:t>Physiotherapists (n = 8), 4F (50%), mean clinical experience, yrs 14 (SD 8)</w:t>
            </w:r>
          </w:p>
        </w:tc>
        <w:tc>
          <w:tcPr>
            <w:tcW w:w="1993" w:type="dxa"/>
            <w:vMerge/>
          </w:tcPr>
          <w:p w14:paraId="44221069" w14:textId="77777777" w:rsidR="008E3096" w:rsidRPr="00F33833" w:rsidRDefault="008E3096" w:rsidP="00553F77">
            <w:pPr>
              <w:rPr>
                <w:rFonts w:cstheme="minorHAnsi"/>
                <w:sz w:val="20"/>
                <w:szCs w:val="20"/>
              </w:rPr>
            </w:pPr>
          </w:p>
        </w:tc>
        <w:tc>
          <w:tcPr>
            <w:tcW w:w="1993" w:type="dxa"/>
            <w:vMerge/>
          </w:tcPr>
          <w:p w14:paraId="69DC598B" w14:textId="77777777" w:rsidR="008E3096" w:rsidRPr="00F33833" w:rsidRDefault="008E3096" w:rsidP="00553F77">
            <w:pPr>
              <w:rPr>
                <w:rFonts w:cstheme="minorHAnsi"/>
                <w:sz w:val="20"/>
                <w:szCs w:val="20"/>
              </w:rPr>
            </w:pPr>
          </w:p>
        </w:tc>
        <w:tc>
          <w:tcPr>
            <w:tcW w:w="1993" w:type="dxa"/>
          </w:tcPr>
          <w:p w14:paraId="45641BB0" w14:textId="3A1A152B" w:rsidR="008E3096" w:rsidRPr="00F33833" w:rsidRDefault="008E3096" w:rsidP="00553F77">
            <w:pPr>
              <w:rPr>
                <w:rFonts w:cstheme="minorHAnsi"/>
                <w:sz w:val="20"/>
                <w:szCs w:val="20"/>
              </w:rPr>
            </w:pPr>
            <w:r w:rsidRPr="00F33833">
              <w:rPr>
                <w:rFonts w:cstheme="minorHAnsi"/>
                <w:sz w:val="20"/>
                <w:szCs w:val="20"/>
              </w:rPr>
              <w:t>PT perception, pre- and post-intervention semi-structured interviews</w:t>
            </w:r>
          </w:p>
        </w:tc>
      </w:tr>
      <w:tr w:rsidR="00DC6500" w:rsidRPr="00F33833" w14:paraId="65563FCF" w14:textId="77777777" w:rsidTr="007D645A">
        <w:tc>
          <w:tcPr>
            <w:tcW w:w="1555" w:type="dxa"/>
          </w:tcPr>
          <w:p w14:paraId="6754FBBF" w14:textId="78C22F6B" w:rsidR="008E3096" w:rsidRPr="00F33833" w:rsidRDefault="008E3096" w:rsidP="00553F77">
            <w:pPr>
              <w:rPr>
                <w:rFonts w:cstheme="minorHAnsi"/>
                <w:sz w:val="20"/>
                <w:szCs w:val="20"/>
              </w:rPr>
            </w:pPr>
            <w:r w:rsidRPr="00F33833">
              <w:rPr>
                <w:rFonts w:cstheme="minorHAnsi"/>
                <w:sz w:val="20"/>
                <w:szCs w:val="20"/>
              </w:rPr>
              <w:t xml:space="preserve">Lawford et al. </w:t>
            </w:r>
            <w:r w:rsidR="009C6206" w:rsidRPr="00F33833">
              <w:rPr>
                <w:rFonts w:cstheme="minorHAnsi"/>
                <w:sz w:val="20"/>
                <w:szCs w:val="20"/>
              </w:rPr>
              <w:t>[59]</w:t>
            </w:r>
          </w:p>
          <w:p w14:paraId="49F89322" w14:textId="77777777" w:rsidR="008E3096" w:rsidRPr="00F33833" w:rsidRDefault="008E3096" w:rsidP="00553F77">
            <w:pPr>
              <w:rPr>
                <w:rFonts w:cstheme="minorHAnsi"/>
                <w:sz w:val="20"/>
                <w:szCs w:val="20"/>
              </w:rPr>
            </w:pPr>
          </w:p>
          <w:p w14:paraId="12CAE49E" w14:textId="77777777" w:rsidR="009C6206" w:rsidRPr="00F33833" w:rsidRDefault="009C6206" w:rsidP="00553F77">
            <w:pPr>
              <w:rPr>
                <w:rFonts w:cstheme="minorHAnsi"/>
                <w:sz w:val="20"/>
                <w:szCs w:val="20"/>
              </w:rPr>
            </w:pPr>
            <w:r w:rsidRPr="00F33833">
              <w:rPr>
                <w:rFonts w:cstheme="minorHAnsi"/>
                <w:sz w:val="20"/>
                <w:szCs w:val="20"/>
              </w:rPr>
              <w:t>2020</w:t>
            </w:r>
          </w:p>
          <w:p w14:paraId="03D6579B" w14:textId="77777777" w:rsidR="009C6206" w:rsidRPr="00F33833" w:rsidRDefault="009C6206" w:rsidP="00553F77">
            <w:pPr>
              <w:rPr>
                <w:rFonts w:cstheme="minorHAnsi"/>
                <w:sz w:val="20"/>
                <w:szCs w:val="20"/>
              </w:rPr>
            </w:pPr>
          </w:p>
          <w:p w14:paraId="432B9C2D" w14:textId="0CB12B49" w:rsidR="008E3096" w:rsidRPr="00F33833" w:rsidRDefault="008E3096" w:rsidP="00553F77">
            <w:pPr>
              <w:rPr>
                <w:rFonts w:cstheme="minorHAnsi"/>
                <w:sz w:val="20"/>
                <w:szCs w:val="20"/>
              </w:rPr>
            </w:pPr>
            <w:r w:rsidRPr="00F33833">
              <w:rPr>
                <w:rFonts w:cstheme="minorHAnsi"/>
                <w:sz w:val="20"/>
                <w:szCs w:val="20"/>
              </w:rPr>
              <w:t>Australia</w:t>
            </w:r>
          </w:p>
        </w:tc>
        <w:tc>
          <w:tcPr>
            <w:tcW w:w="2126" w:type="dxa"/>
          </w:tcPr>
          <w:p w14:paraId="7B134A2D" w14:textId="007B762A" w:rsidR="008E3096" w:rsidRPr="00F33833" w:rsidRDefault="00966BB5" w:rsidP="00553F77">
            <w:pPr>
              <w:rPr>
                <w:rFonts w:cstheme="minorHAnsi"/>
                <w:sz w:val="20"/>
                <w:szCs w:val="20"/>
              </w:rPr>
            </w:pPr>
            <w:r w:rsidRPr="00F33833">
              <w:rPr>
                <w:rFonts w:cstheme="minorHAnsi"/>
                <w:sz w:val="20"/>
                <w:szCs w:val="20"/>
              </w:rPr>
              <w:t>To explore</w:t>
            </w:r>
            <w:r w:rsidR="006512B5" w:rsidRPr="00F33833">
              <w:rPr>
                <w:rFonts w:cstheme="minorHAnsi"/>
                <w:sz w:val="20"/>
                <w:szCs w:val="20"/>
              </w:rPr>
              <w:t xml:space="preserve"> therapeutic alliance between KOA patients and physical therapists during</w:t>
            </w:r>
            <w:r w:rsidR="00275CBB" w:rsidRPr="00F33833">
              <w:rPr>
                <w:rFonts w:cstheme="minorHAnsi"/>
                <w:sz w:val="20"/>
                <w:szCs w:val="20"/>
              </w:rPr>
              <w:t xml:space="preserve"> a telephone-delivered exercise advice and support</w:t>
            </w:r>
          </w:p>
        </w:tc>
        <w:tc>
          <w:tcPr>
            <w:tcW w:w="1984" w:type="dxa"/>
          </w:tcPr>
          <w:p w14:paraId="2AB261EC" w14:textId="15083768" w:rsidR="008E3096" w:rsidRPr="00F33833" w:rsidRDefault="0099729C" w:rsidP="00553F77">
            <w:pPr>
              <w:rPr>
                <w:rFonts w:cstheme="minorHAnsi"/>
                <w:sz w:val="20"/>
                <w:szCs w:val="20"/>
              </w:rPr>
            </w:pPr>
            <w:r w:rsidRPr="00F33833">
              <w:rPr>
                <w:rFonts w:cstheme="minorHAnsi"/>
                <w:sz w:val="20"/>
                <w:szCs w:val="20"/>
              </w:rPr>
              <w:t>Secondary a</w:t>
            </w:r>
            <w:r w:rsidR="00E54EB0" w:rsidRPr="00F33833">
              <w:rPr>
                <w:rFonts w:cstheme="minorHAnsi"/>
                <w:sz w:val="20"/>
                <w:szCs w:val="20"/>
              </w:rPr>
              <w:t>nalysis from an RCT</w:t>
            </w:r>
          </w:p>
          <w:p w14:paraId="19700481" w14:textId="77777777" w:rsidR="00EA1CAA" w:rsidRPr="00F33833" w:rsidRDefault="00EA1CAA" w:rsidP="00553F77">
            <w:pPr>
              <w:rPr>
                <w:rFonts w:cstheme="minorHAnsi"/>
                <w:sz w:val="20"/>
                <w:szCs w:val="20"/>
              </w:rPr>
            </w:pPr>
          </w:p>
          <w:p w14:paraId="60BC914A" w14:textId="70B571F6" w:rsidR="00EA1CAA" w:rsidRPr="00F33833" w:rsidRDefault="00EA1CAA" w:rsidP="00553F77">
            <w:pPr>
              <w:rPr>
                <w:rFonts w:cstheme="minorHAnsi"/>
                <w:sz w:val="20"/>
                <w:szCs w:val="20"/>
              </w:rPr>
            </w:pPr>
            <w:r w:rsidRPr="00F33833">
              <w:rPr>
                <w:rFonts w:cstheme="minorHAnsi"/>
                <w:sz w:val="20"/>
                <w:szCs w:val="20"/>
              </w:rPr>
              <w:t>6-month intervention</w:t>
            </w:r>
          </w:p>
          <w:p w14:paraId="3987A811" w14:textId="77777777" w:rsidR="00CF795C" w:rsidRPr="00F33833" w:rsidRDefault="00CF795C" w:rsidP="00553F77">
            <w:pPr>
              <w:rPr>
                <w:rFonts w:cstheme="minorHAnsi"/>
                <w:sz w:val="20"/>
                <w:szCs w:val="20"/>
              </w:rPr>
            </w:pPr>
          </w:p>
          <w:p w14:paraId="2E11ACC4" w14:textId="2233AEFE" w:rsidR="00CF795C" w:rsidRPr="00F33833" w:rsidRDefault="00CF795C" w:rsidP="00553F77">
            <w:pPr>
              <w:rPr>
                <w:rFonts w:cstheme="minorHAnsi"/>
                <w:sz w:val="20"/>
                <w:szCs w:val="20"/>
              </w:rPr>
            </w:pPr>
            <w:r w:rsidRPr="00F33833">
              <w:rPr>
                <w:rFonts w:cstheme="minorHAnsi"/>
                <w:sz w:val="20"/>
                <w:szCs w:val="20"/>
              </w:rPr>
              <w:t>Assessment</w:t>
            </w:r>
            <w:r w:rsidR="00657BC8" w:rsidRPr="00F33833">
              <w:rPr>
                <w:rFonts w:cstheme="minorHAnsi"/>
                <w:sz w:val="20"/>
                <w:szCs w:val="20"/>
              </w:rPr>
              <w:t xml:space="preserve"> approximately at wee</w:t>
            </w:r>
            <w:r w:rsidR="009327F1" w:rsidRPr="00F33833">
              <w:rPr>
                <w:rFonts w:cstheme="minorHAnsi"/>
                <w:sz w:val="20"/>
                <w:szCs w:val="20"/>
              </w:rPr>
              <w:t>k 4 and 26</w:t>
            </w:r>
          </w:p>
        </w:tc>
        <w:tc>
          <w:tcPr>
            <w:tcW w:w="2304" w:type="dxa"/>
          </w:tcPr>
          <w:p w14:paraId="553FA728" w14:textId="77777777" w:rsidR="008E3096" w:rsidRPr="00F33833" w:rsidRDefault="00334C57" w:rsidP="00553F77">
            <w:pPr>
              <w:rPr>
                <w:rFonts w:cstheme="minorHAnsi"/>
                <w:sz w:val="20"/>
                <w:szCs w:val="20"/>
              </w:rPr>
            </w:pPr>
            <w:r w:rsidRPr="00F33833">
              <w:rPr>
                <w:rFonts w:cstheme="minorHAnsi"/>
                <w:sz w:val="20"/>
                <w:szCs w:val="20"/>
              </w:rPr>
              <w:t>KOA (n = 84), mean age</w:t>
            </w:r>
            <w:r w:rsidR="00C4256F" w:rsidRPr="00F33833">
              <w:rPr>
                <w:rFonts w:cstheme="minorHAnsi"/>
                <w:sz w:val="20"/>
                <w:szCs w:val="20"/>
              </w:rPr>
              <w:t xml:space="preserve"> 62.3 (SD 9.3), 54F (64%)</w:t>
            </w:r>
          </w:p>
          <w:p w14:paraId="466D80F9" w14:textId="77777777" w:rsidR="009D598B" w:rsidRPr="00F33833" w:rsidRDefault="009D598B" w:rsidP="00553F77">
            <w:pPr>
              <w:rPr>
                <w:rFonts w:cstheme="minorHAnsi"/>
                <w:sz w:val="20"/>
                <w:szCs w:val="20"/>
              </w:rPr>
            </w:pPr>
          </w:p>
          <w:p w14:paraId="771D9DF6" w14:textId="4F2A51E2" w:rsidR="009D598B" w:rsidRPr="00F33833" w:rsidRDefault="009D598B" w:rsidP="00553F77">
            <w:pPr>
              <w:rPr>
                <w:rFonts w:cstheme="minorHAnsi"/>
                <w:sz w:val="20"/>
                <w:szCs w:val="20"/>
              </w:rPr>
            </w:pPr>
            <w:r w:rsidRPr="00F33833">
              <w:rPr>
                <w:rFonts w:cstheme="minorHAnsi"/>
                <w:sz w:val="20"/>
                <w:szCs w:val="20"/>
              </w:rPr>
              <w:t>Physical therapist (n = 8</w:t>
            </w:r>
            <w:r w:rsidR="00E82DA8" w:rsidRPr="00F33833">
              <w:rPr>
                <w:rFonts w:cstheme="minorHAnsi"/>
                <w:sz w:val="20"/>
                <w:szCs w:val="20"/>
              </w:rPr>
              <w:t>), mean age 35.4 (SD 8.2), 4F (50%), mean clinical experience yrs 13.8</w:t>
            </w:r>
            <w:r w:rsidR="00ED2C61" w:rsidRPr="00F33833">
              <w:rPr>
                <w:rFonts w:cstheme="minorHAnsi"/>
                <w:sz w:val="20"/>
                <w:szCs w:val="20"/>
              </w:rPr>
              <w:t xml:space="preserve"> (SD 8.2)</w:t>
            </w:r>
          </w:p>
        </w:tc>
        <w:tc>
          <w:tcPr>
            <w:tcW w:w="1993" w:type="dxa"/>
            <w:vMerge/>
          </w:tcPr>
          <w:p w14:paraId="4641E080" w14:textId="77777777" w:rsidR="008E3096" w:rsidRPr="00F33833" w:rsidRDefault="008E3096" w:rsidP="00553F77">
            <w:pPr>
              <w:rPr>
                <w:rFonts w:cstheme="minorHAnsi"/>
                <w:sz w:val="20"/>
                <w:szCs w:val="20"/>
              </w:rPr>
            </w:pPr>
          </w:p>
        </w:tc>
        <w:tc>
          <w:tcPr>
            <w:tcW w:w="1993" w:type="dxa"/>
            <w:vMerge/>
          </w:tcPr>
          <w:p w14:paraId="684E6B56" w14:textId="77777777" w:rsidR="008E3096" w:rsidRPr="00F33833" w:rsidRDefault="008E3096" w:rsidP="00553F77">
            <w:pPr>
              <w:rPr>
                <w:rFonts w:cstheme="minorHAnsi"/>
                <w:sz w:val="20"/>
                <w:szCs w:val="20"/>
              </w:rPr>
            </w:pPr>
          </w:p>
        </w:tc>
        <w:tc>
          <w:tcPr>
            <w:tcW w:w="1993" w:type="dxa"/>
          </w:tcPr>
          <w:p w14:paraId="23789E1B" w14:textId="525E5877" w:rsidR="008E3096" w:rsidRPr="00F33833" w:rsidRDefault="00CB68D4" w:rsidP="00553F77">
            <w:pPr>
              <w:rPr>
                <w:rFonts w:cstheme="minorHAnsi"/>
                <w:sz w:val="20"/>
                <w:szCs w:val="20"/>
              </w:rPr>
            </w:pPr>
            <w:r w:rsidRPr="00F33833">
              <w:rPr>
                <w:rFonts w:cstheme="minorHAnsi"/>
                <w:sz w:val="20"/>
                <w:szCs w:val="20"/>
              </w:rPr>
              <w:t xml:space="preserve">Primary: </w:t>
            </w:r>
            <w:r w:rsidR="00A027E7" w:rsidRPr="00F33833">
              <w:rPr>
                <w:rFonts w:cstheme="minorHAnsi"/>
                <w:sz w:val="20"/>
                <w:szCs w:val="20"/>
              </w:rPr>
              <w:t xml:space="preserve">Therapeutic </w:t>
            </w:r>
            <w:r w:rsidRPr="00F33833">
              <w:rPr>
                <w:rFonts w:cstheme="minorHAnsi"/>
                <w:sz w:val="20"/>
                <w:szCs w:val="20"/>
              </w:rPr>
              <w:t>alliance, WAI-SF</w:t>
            </w:r>
          </w:p>
        </w:tc>
      </w:tr>
      <w:tr w:rsidR="00DC6500" w:rsidRPr="00F33833" w14:paraId="4844E07F" w14:textId="77777777" w:rsidTr="007D645A">
        <w:tc>
          <w:tcPr>
            <w:tcW w:w="1555" w:type="dxa"/>
          </w:tcPr>
          <w:p w14:paraId="37C91A2B" w14:textId="2D14A45D" w:rsidR="008E3096" w:rsidRPr="00F33833" w:rsidRDefault="008E3096" w:rsidP="00553F77">
            <w:pPr>
              <w:rPr>
                <w:rFonts w:cstheme="minorHAnsi"/>
                <w:sz w:val="20"/>
                <w:szCs w:val="20"/>
              </w:rPr>
            </w:pPr>
            <w:r w:rsidRPr="00F33833">
              <w:rPr>
                <w:rFonts w:cstheme="minorHAnsi"/>
                <w:sz w:val="20"/>
                <w:szCs w:val="20"/>
              </w:rPr>
              <w:t xml:space="preserve">Lawford et al. </w:t>
            </w:r>
            <w:r w:rsidR="009C6206" w:rsidRPr="00F33833">
              <w:rPr>
                <w:rFonts w:cstheme="minorHAnsi"/>
                <w:sz w:val="20"/>
                <w:szCs w:val="20"/>
              </w:rPr>
              <w:t>[60]</w:t>
            </w:r>
          </w:p>
          <w:p w14:paraId="76A288D5" w14:textId="77777777" w:rsidR="008E3096" w:rsidRPr="00F33833" w:rsidRDefault="008E3096" w:rsidP="00553F77">
            <w:pPr>
              <w:rPr>
                <w:rFonts w:cstheme="minorHAnsi"/>
                <w:sz w:val="20"/>
                <w:szCs w:val="20"/>
              </w:rPr>
            </w:pPr>
          </w:p>
          <w:p w14:paraId="12814111" w14:textId="77777777" w:rsidR="009C6206" w:rsidRPr="00F33833" w:rsidRDefault="009C6206" w:rsidP="00553F77">
            <w:pPr>
              <w:rPr>
                <w:rFonts w:cstheme="minorHAnsi"/>
                <w:sz w:val="20"/>
                <w:szCs w:val="20"/>
              </w:rPr>
            </w:pPr>
            <w:r w:rsidRPr="00F33833">
              <w:rPr>
                <w:rFonts w:cstheme="minorHAnsi"/>
                <w:sz w:val="20"/>
                <w:szCs w:val="20"/>
              </w:rPr>
              <w:t>2021</w:t>
            </w:r>
          </w:p>
          <w:p w14:paraId="28DB8950" w14:textId="77777777" w:rsidR="009C6206" w:rsidRPr="00F33833" w:rsidRDefault="009C6206" w:rsidP="00553F77">
            <w:pPr>
              <w:rPr>
                <w:rFonts w:cstheme="minorHAnsi"/>
                <w:sz w:val="20"/>
                <w:szCs w:val="20"/>
              </w:rPr>
            </w:pPr>
          </w:p>
          <w:p w14:paraId="5609822B" w14:textId="03A9EC51" w:rsidR="008E3096" w:rsidRPr="00F33833" w:rsidRDefault="008E3096" w:rsidP="00553F77">
            <w:pPr>
              <w:rPr>
                <w:rFonts w:cstheme="minorHAnsi"/>
                <w:sz w:val="20"/>
                <w:szCs w:val="20"/>
              </w:rPr>
            </w:pPr>
            <w:r w:rsidRPr="00F33833">
              <w:rPr>
                <w:rFonts w:cstheme="minorHAnsi"/>
                <w:sz w:val="20"/>
                <w:szCs w:val="20"/>
              </w:rPr>
              <w:t>Australia</w:t>
            </w:r>
          </w:p>
        </w:tc>
        <w:tc>
          <w:tcPr>
            <w:tcW w:w="2126" w:type="dxa"/>
          </w:tcPr>
          <w:p w14:paraId="45D39C9D" w14:textId="2DC4FB54" w:rsidR="008E3096" w:rsidRPr="00F33833" w:rsidRDefault="00250302" w:rsidP="00553F77">
            <w:pPr>
              <w:rPr>
                <w:rFonts w:cstheme="minorHAnsi"/>
                <w:sz w:val="20"/>
                <w:szCs w:val="20"/>
              </w:rPr>
            </w:pPr>
            <w:r w:rsidRPr="00F33833">
              <w:rPr>
                <w:rFonts w:cstheme="minorHAnsi"/>
                <w:sz w:val="20"/>
                <w:szCs w:val="20"/>
              </w:rPr>
              <w:t>To investi</w:t>
            </w:r>
            <w:r w:rsidR="00CB7F90" w:rsidRPr="00F33833">
              <w:rPr>
                <w:rFonts w:cstheme="minorHAnsi"/>
                <w:sz w:val="20"/>
                <w:szCs w:val="20"/>
              </w:rPr>
              <w:t xml:space="preserve">gate the associations between </w:t>
            </w:r>
            <w:r w:rsidR="00401468" w:rsidRPr="00F33833">
              <w:rPr>
                <w:rFonts w:cstheme="minorHAnsi"/>
                <w:sz w:val="20"/>
                <w:szCs w:val="20"/>
              </w:rPr>
              <w:t xml:space="preserve">KOA </w:t>
            </w:r>
            <w:r w:rsidR="00E258A7" w:rsidRPr="00F33833">
              <w:rPr>
                <w:rFonts w:cstheme="minorHAnsi"/>
                <w:sz w:val="20"/>
                <w:szCs w:val="20"/>
              </w:rPr>
              <w:t xml:space="preserve">patient and physical therapist </w:t>
            </w:r>
            <w:r w:rsidR="00CB7F90" w:rsidRPr="00F33833">
              <w:rPr>
                <w:rFonts w:cstheme="minorHAnsi"/>
                <w:sz w:val="20"/>
                <w:szCs w:val="20"/>
              </w:rPr>
              <w:t>therapeutic alliance</w:t>
            </w:r>
            <w:r w:rsidR="00E258A7" w:rsidRPr="00F33833">
              <w:rPr>
                <w:rFonts w:cstheme="minorHAnsi"/>
                <w:sz w:val="20"/>
                <w:szCs w:val="20"/>
              </w:rPr>
              <w:t xml:space="preserve"> with clinical outcomes (</w:t>
            </w:r>
            <w:r w:rsidR="0040687B" w:rsidRPr="00F33833">
              <w:rPr>
                <w:rFonts w:cstheme="minorHAnsi"/>
                <w:sz w:val="20"/>
                <w:szCs w:val="20"/>
              </w:rPr>
              <w:t xml:space="preserve">pain, function, </w:t>
            </w:r>
            <w:r w:rsidR="004E4FCA" w:rsidRPr="00F33833">
              <w:rPr>
                <w:rFonts w:cstheme="minorHAnsi"/>
                <w:sz w:val="20"/>
                <w:szCs w:val="20"/>
              </w:rPr>
              <w:t>kinesiophobia, QoL, PA, adherence and satisfaction)</w:t>
            </w:r>
            <w:r w:rsidR="00106E14" w:rsidRPr="00F33833">
              <w:rPr>
                <w:rFonts w:cstheme="minorHAnsi"/>
                <w:sz w:val="20"/>
                <w:szCs w:val="20"/>
              </w:rPr>
              <w:t xml:space="preserve"> at 6 and 12-month following</w:t>
            </w:r>
            <w:r w:rsidR="008E6B62" w:rsidRPr="00F33833">
              <w:rPr>
                <w:rFonts w:cstheme="minorHAnsi"/>
                <w:sz w:val="20"/>
                <w:szCs w:val="20"/>
              </w:rPr>
              <w:t xml:space="preserve"> </w:t>
            </w:r>
            <w:r w:rsidR="00106E14" w:rsidRPr="00F33833">
              <w:rPr>
                <w:rFonts w:cstheme="minorHAnsi"/>
                <w:sz w:val="20"/>
                <w:szCs w:val="20"/>
              </w:rPr>
              <w:t>telephone-delivered</w:t>
            </w:r>
            <w:r w:rsidR="00401468" w:rsidRPr="00F33833">
              <w:rPr>
                <w:rFonts w:cstheme="minorHAnsi"/>
                <w:sz w:val="20"/>
                <w:szCs w:val="20"/>
              </w:rPr>
              <w:t xml:space="preserve"> exercise </w:t>
            </w:r>
            <w:r w:rsidR="008E6B62" w:rsidRPr="00F33833">
              <w:rPr>
                <w:rFonts w:cstheme="minorHAnsi"/>
                <w:sz w:val="20"/>
                <w:szCs w:val="20"/>
              </w:rPr>
              <w:t>therapy</w:t>
            </w:r>
          </w:p>
        </w:tc>
        <w:tc>
          <w:tcPr>
            <w:tcW w:w="1984" w:type="dxa"/>
          </w:tcPr>
          <w:p w14:paraId="7A2734EC" w14:textId="77777777" w:rsidR="008E3096" w:rsidRPr="00F33833" w:rsidRDefault="00B25F59" w:rsidP="00B25F59">
            <w:pPr>
              <w:rPr>
                <w:rFonts w:cstheme="minorHAnsi"/>
                <w:sz w:val="20"/>
                <w:szCs w:val="20"/>
              </w:rPr>
            </w:pPr>
            <w:r w:rsidRPr="00F33833">
              <w:rPr>
                <w:rFonts w:cstheme="minorHAnsi"/>
                <w:sz w:val="20"/>
                <w:szCs w:val="20"/>
              </w:rPr>
              <w:t>Secondary analysis from an RCT</w:t>
            </w:r>
          </w:p>
          <w:p w14:paraId="23080AC6" w14:textId="77777777" w:rsidR="00EA1CAA" w:rsidRPr="00F33833" w:rsidRDefault="00EA1CAA" w:rsidP="00B25F59">
            <w:pPr>
              <w:rPr>
                <w:rFonts w:cstheme="minorHAnsi"/>
                <w:sz w:val="20"/>
                <w:szCs w:val="20"/>
              </w:rPr>
            </w:pPr>
          </w:p>
          <w:p w14:paraId="2CCAE7BF" w14:textId="562038DB" w:rsidR="00EA1CAA" w:rsidRPr="00F33833" w:rsidRDefault="00EA1CAA" w:rsidP="00B25F59">
            <w:pPr>
              <w:rPr>
                <w:rFonts w:cstheme="minorHAnsi"/>
                <w:sz w:val="20"/>
                <w:szCs w:val="20"/>
              </w:rPr>
            </w:pPr>
            <w:r w:rsidRPr="00F33833">
              <w:rPr>
                <w:rFonts w:cstheme="minorHAnsi"/>
                <w:sz w:val="20"/>
                <w:szCs w:val="20"/>
              </w:rPr>
              <w:t>6-month intervention</w:t>
            </w:r>
          </w:p>
          <w:p w14:paraId="2C02AF98" w14:textId="77777777" w:rsidR="00B25F59" w:rsidRPr="00F33833" w:rsidRDefault="00B25F59" w:rsidP="00B25F59">
            <w:pPr>
              <w:rPr>
                <w:rFonts w:cstheme="minorHAnsi"/>
                <w:sz w:val="20"/>
                <w:szCs w:val="20"/>
              </w:rPr>
            </w:pPr>
          </w:p>
          <w:p w14:paraId="622C0993" w14:textId="4365A1BB" w:rsidR="00EA1CAA" w:rsidRPr="00F33833" w:rsidRDefault="00EA1CAA" w:rsidP="00B25F59">
            <w:pPr>
              <w:rPr>
                <w:rFonts w:cstheme="minorHAnsi"/>
                <w:sz w:val="20"/>
                <w:szCs w:val="20"/>
              </w:rPr>
            </w:pPr>
            <w:r w:rsidRPr="00F33833">
              <w:rPr>
                <w:rFonts w:cstheme="minorHAnsi"/>
                <w:sz w:val="20"/>
                <w:szCs w:val="20"/>
              </w:rPr>
              <w:t>Assessments at baseline, 6, and 12 months (also week 4 and 26)</w:t>
            </w:r>
          </w:p>
        </w:tc>
        <w:tc>
          <w:tcPr>
            <w:tcW w:w="2304" w:type="dxa"/>
          </w:tcPr>
          <w:p w14:paraId="194241EB" w14:textId="77777777" w:rsidR="008E3096" w:rsidRPr="00F33833" w:rsidRDefault="00170522" w:rsidP="00553F77">
            <w:pPr>
              <w:rPr>
                <w:rFonts w:cstheme="minorHAnsi"/>
                <w:sz w:val="20"/>
                <w:szCs w:val="20"/>
              </w:rPr>
            </w:pPr>
            <w:r w:rsidRPr="00F33833">
              <w:rPr>
                <w:rFonts w:cstheme="minorHAnsi"/>
                <w:sz w:val="20"/>
                <w:szCs w:val="20"/>
              </w:rPr>
              <w:t>KOA (n = 87), mean age</w:t>
            </w:r>
            <w:r w:rsidR="0027555F" w:rsidRPr="00F33833">
              <w:rPr>
                <w:rFonts w:cstheme="minorHAnsi"/>
                <w:sz w:val="20"/>
                <w:szCs w:val="20"/>
              </w:rPr>
              <w:t xml:space="preserve"> 62.4 (SD 9.1), 55F (63%)</w:t>
            </w:r>
          </w:p>
          <w:p w14:paraId="57619559" w14:textId="77777777" w:rsidR="005F4031" w:rsidRPr="00F33833" w:rsidRDefault="005F4031" w:rsidP="00553F77">
            <w:pPr>
              <w:rPr>
                <w:rFonts w:cstheme="minorHAnsi"/>
                <w:sz w:val="20"/>
                <w:szCs w:val="20"/>
              </w:rPr>
            </w:pPr>
          </w:p>
          <w:p w14:paraId="4E7844BD" w14:textId="5B4990A7" w:rsidR="005F4031" w:rsidRPr="00F33833" w:rsidRDefault="005F4031" w:rsidP="00553F77">
            <w:pPr>
              <w:rPr>
                <w:rFonts w:cstheme="minorHAnsi"/>
                <w:sz w:val="20"/>
                <w:szCs w:val="20"/>
              </w:rPr>
            </w:pPr>
            <w:r w:rsidRPr="00F33833">
              <w:rPr>
                <w:rFonts w:cstheme="minorHAnsi"/>
                <w:sz w:val="20"/>
                <w:szCs w:val="20"/>
              </w:rPr>
              <w:t xml:space="preserve">Physical therapist (n = 8), mean age 35.4 (SD 8.2), 4F (50%), mean clinical experience, yrs </w:t>
            </w:r>
            <w:r w:rsidR="00D43EAA" w:rsidRPr="00F33833">
              <w:rPr>
                <w:rFonts w:cstheme="minorHAnsi"/>
                <w:sz w:val="20"/>
                <w:szCs w:val="20"/>
              </w:rPr>
              <w:t>13.8 (SD 8.2)</w:t>
            </w:r>
          </w:p>
        </w:tc>
        <w:tc>
          <w:tcPr>
            <w:tcW w:w="1993" w:type="dxa"/>
            <w:vMerge/>
          </w:tcPr>
          <w:p w14:paraId="76F1D58E" w14:textId="77777777" w:rsidR="008E3096" w:rsidRPr="00F33833" w:rsidRDefault="008E3096" w:rsidP="00553F77">
            <w:pPr>
              <w:rPr>
                <w:rFonts w:cstheme="minorHAnsi"/>
                <w:sz w:val="20"/>
                <w:szCs w:val="20"/>
              </w:rPr>
            </w:pPr>
          </w:p>
        </w:tc>
        <w:tc>
          <w:tcPr>
            <w:tcW w:w="1993" w:type="dxa"/>
            <w:vMerge/>
          </w:tcPr>
          <w:p w14:paraId="369AB30E" w14:textId="77777777" w:rsidR="008E3096" w:rsidRPr="00F33833" w:rsidRDefault="008E3096" w:rsidP="00553F77">
            <w:pPr>
              <w:rPr>
                <w:rFonts w:cstheme="minorHAnsi"/>
                <w:sz w:val="20"/>
                <w:szCs w:val="20"/>
              </w:rPr>
            </w:pPr>
          </w:p>
        </w:tc>
        <w:tc>
          <w:tcPr>
            <w:tcW w:w="1993" w:type="dxa"/>
          </w:tcPr>
          <w:p w14:paraId="67D3ED56" w14:textId="56B3FD00" w:rsidR="008E3096" w:rsidRPr="00F33833" w:rsidRDefault="009A4FC0" w:rsidP="00553F77">
            <w:pPr>
              <w:rPr>
                <w:rFonts w:cstheme="minorHAnsi"/>
                <w:sz w:val="20"/>
                <w:szCs w:val="20"/>
              </w:rPr>
            </w:pPr>
            <w:r w:rsidRPr="00F33833">
              <w:rPr>
                <w:rFonts w:cstheme="minorHAnsi"/>
                <w:sz w:val="20"/>
                <w:szCs w:val="20"/>
              </w:rPr>
              <w:t>A</w:t>
            </w:r>
            <w:r w:rsidR="00A70C96" w:rsidRPr="00F33833">
              <w:rPr>
                <w:rFonts w:cstheme="minorHAnsi"/>
                <w:sz w:val="20"/>
                <w:szCs w:val="20"/>
              </w:rPr>
              <w:t>verage knee pain, NRS; physical functioning, WOMAC</w:t>
            </w:r>
            <w:r w:rsidRPr="00F33833">
              <w:rPr>
                <w:rFonts w:cstheme="minorHAnsi"/>
                <w:sz w:val="20"/>
                <w:szCs w:val="20"/>
              </w:rPr>
              <w:t xml:space="preserve">; </w:t>
            </w:r>
            <w:r w:rsidR="00252D7D" w:rsidRPr="00F33833">
              <w:rPr>
                <w:rFonts w:cstheme="minorHAnsi"/>
                <w:sz w:val="20"/>
                <w:szCs w:val="20"/>
              </w:rPr>
              <w:t>fear of movement</w:t>
            </w:r>
            <w:r w:rsidR="00857D59" w:rsidRPr="00F33833">
              <w:rPr>
                <w:rFonts w:cstheme="minorHAnsi"/>
                <w:sz w:val="20"/>
                <w:szCs w:val="20"/>
              </w:rPr>
              <w:t xml:space="preserve">; brief fear of movement scale; </w:t>
            </w:r>
            <w:r w:rsidR="00A70C96" w:rsidRPr="00F33833">
              <w:rPr>
                <w:rFonts w:cstheme="minorHAnsi"/>
                <w:sz w:val="20"/>
                <w:szCs w:val="20"/>
              </w:rPr>
              <w:t>self-efficacy for pain and function, ASES; HRQoL, AQoL-8D; global changes (overall, pain, function and PA), 7-point scales; satisfaction</w:t>
            </w:r>
            <w:r w:rsidR="00642C29" w:rsidRPr="00F33833">
              <w:rPr>
                <w:rFonts w:cstheme="minorHAnsi"/>
                <w:sz w:val="20"/>
                <w:szCs w:val="20"/>
              </w:rPr>
              <w:t xml:space="preserve"> with care</w:t>
            </w:r>
            <w:r w:rsidR="00A70C96" w:rsidRPr="00F33833">
              <w:rPr>
                <w:rFonts w:cstheme="minorHAnsi"/>
                <w:sz w:val="20"/>
                <w:szCs w:val="20"/>
              </w:rPr>
              <w:t>, 7-point scale</w:t>
            </w:r>
            <w:r w:rsidR="00A4296A" w:rsidRPr="00F33833">
              <w:rPr>
                <w:rFonts w:cstheme="minorHAnsi"/>
                <w:sz w:val="20"/>
                <w:szCs w:val="20"/>
              </w:rPr>
              <w:t>; physical therapist-rated patient adherence to home exercise, 11-point scale; self-rated adherence, 11-point scale; therapeutic alliance</w:t>
            </w:r>
            <w:r w:rsidR="00334C57" w:rsidRPr="00F33833">
              <w:rPr>
                <w:rFonts w:cstheme="minorHAnsi"/>
                <w:sz w:val="20"/>
                <w:szCs w:val="20"/>
              </w:rPr>
              <w:t xml:space="preserve"> WAI-SF</w:t>
            </w:r>
          </w:p>
        </w:tc>
      </w:tr>
      <w:tr w:rsidR="00A17A75" w:rsidRPr="00F33833" w14:paraId="6CB0CE71" w14:textId="77777777" w:rsidTr="007D645A">
        <w:tc>
          <w:tcPr>
            <w:tcW w:w="1555" w:type="dxa"/>
          </w:tcPr>
          <w:p w14:paraId="08A6E206" w14:textId="52CBAC84" w:rsidR="00A17A75" w:rsidRPr="00F33833" w:rsidRDefault="00A17A75" w:rsidP="00553F77">
            <w:pPr>
              <w:rPr>
                <w:rFonts w:cstheme="minorHAnsi"/>
                <w:sz w:val="20"/>
                <w:szCs w:val="20"/>
              </w:rPr>
            </w:pPr>
            <w:r w:rsidRPr="00F33833">
              <w:rPr>
                <w:rFonts w:cstheme="minorHAnsi"/>
                <w:sz w:val="20"/>
                <w:szCs w:val="20"/>
              </w:rPr>
              <w:lastRenderedPageBreak/>
              <w:t xml:space="preserve">Hinman et al. </w:t>
            </w:r>
            <w:r w:rsidR="002970F9" w:rsidRPr="00F33833">
              <w:rPr>
                <w:rFonts w:cstheme="minorHAnsi"/>
                <w:sz w:val="20"/>
                <w:szCs w:val="20"/>
              </w:rPr>
              <w:t>[61]</w:t>
            </w:r>
            <w:r w:rsidRPr="00F33833">
              <w:rPr>
                <w:rFonts w:cstheme="minorHAnsi"/>
                <w:sz w:val="20"/>
                <w:szCs w:val="20"/>
              </w:rPr>
              <w:t xml:space="preserve"> </w:t>
            </w:r>
          </w:p>
          <w:p w14:paraId="138B303D" w14:textId="77777777" w:rsidR="00A17A75" w:rsidRPr="00F33833" w:rsidRDefault="00A17A75" w:rsidP="00553F77">
            <w:pPr>
              <w:rPr>
                <w:rFonts w:cstheme="minorHAnsi"/>
                <w:sz w:val="20"/>
                <w:szCs w:val="20"/>
              </w:rPr>
            </w:pPr>
          </w:p>
          <w:p w14:paraId="5B528D77" w14:textId="77777777" w:rsidR="002970F9" w:rsidRPr="00F33833" w:rsidRDefault="002970F9" w:rsidP="00553F77">
            <w:pPr>
              <w:rPr>
                <w:rFonts w:cstheme="minorHAnsi"/>
                <w:sz w:val="20"/>
                <w:szCs w:val="20"/>
              </w:rPr>
            </w:pPr>
            <w:r w:rsidRPr="00F33833">
              <w:rPr>
                <w:rFonts w:cstheme="minorHAnsi"/>
                <w:sz w:val="20"/>
                <w:szCs w:val="20"/>
              </w:rPr>
              <w:t>2022</w:t>
            </w:r>
          </w:p>
          <w:p w14:paraId="5DC518F1" w14:textId="77777777" w:rsidR="002970F9" w:rsidRPr="00F33833" w:rsidRDefault="002970F9" w:rsidP="00553F77">
            <w:pPr>
              <w:rPr>
                <w:rFonts w:cstheme="minorHAnsi"/>
                <w:sz w:val="20"/>
                <w:szCs w:val="20"/>
              </w:rPr>
            </w:pPr>
          </w:p>
          <w:p w14:paraId="41F2FF93" w14:textId="0909F33D" w:rsidR="00A17A75" w:rsidRPr="00F33833" w:rsidRDefault="000A3216" w:rsidP="00553F77">
            <w:pPr>
              <w:rPr>
                <w:rFonts w:cstheme="minorHAnsi"/>
                <w:sz w:val="20"/>
                <w:szCs w:val="20"/>
              </w:rPr>
            </w:pPr>
            <w:r w:rsidRPr="00F33833">
              <w:rPr>
                <w:rFonts w:cstheme="minorHAnsi"/>
                <w:sz w:val="20"/>
                <w:szCs w:val="20"/>
              </w:rPr>
              <w:t>Australia</w:t>
            </w:r>
          </w:p>
          <w:p w14:paraId="5F8EEB5C" w14:textId="2A6ACB51" w:rsidR="000A3216" w:rsidRPr="00F33833" w:rsidRDefault="000A3216" w:rsidP="00553F77">
            <w:pPr>
              <w:rPr>
                <w:rFonts w:cstheme="minorHAnsi"/>
                <w:sz w:val="20"/>
                <w:szCs w:val="20"/>
              </w:rPr>
            </w:pPr>
          </w:p>
        </w:tc>
        <w:tc>
          <w:tcPr>
            <w:tcW w:w="2126" w:type="dxa"/>
          </w:tcPr>
          <w:p w14:paraId="08E810A7" w14:textId="47CC37B3" w:rsidR="00A17A75" w:rsidRPr="00F33833" w:rsidRDefault="008F67A2" w:rsidP="00553F77">
            <w:pPr>
              <w:rPr>
                <w:rFonts w:cstheme="minorHAnsi"/>
                <w:sz w:val="20"/>
                <w:szCs w:val="20"/>
              </w:rPr>
            </w:pPr>
            <w:r w:rsidRPr="00F33833">
              <w:rPr>
                <w:rFonts w:cstheme="minorHAnsi"/>
                <w:sz w:val="20"/>
                <w:szCs w:val="20"/>
              </w:rPr>
              <w:t>To determine the benefits of adding ‘My Exercise Messages’</w:t>
            </w:r>
            <w:r w:rsidR="00957432" w:rsidRPr="00F33833">
              <w:rPr>
                <w:rFonts w:cstheme="minorHAnsi"/>
                <w:sz w:val="20"/>
                <w:szCs w:val="20"/>
              </w:rPr>
              <w:t xml:space="preserve"> to two physiotherapist </w:t>
            </w:r>
            <w:r w:rsidR="005163CA" w:rsidRPr="00F33833">
              <w:rPr>
                <w:rFonts w:cstheme="minorHAnsi"/>
                <w:sz w:val="20"/>
                <w:szCs w:val="20"/>
              </w:rPr>
              <w:t xml:space="preserve">consultations </w:t>
            </w:r>
            <w:r w:rsidR="00A551E1" w:rsidRPr="00F33833">
              <w:rPr>
                <w:rFonts w:cstheme="minorHAnsi"/>
                <w:sz w:val="20"/>
                <w:szCs w:val="20"/>
              </w:rPr>
              <w:t>delivered via videoconference for</w:t>
            </w:r>
            <w:r w:rsidR="008B446C" w:rsidRPr="00F33833">
              <w:rPr>
                <w:rFonts w:cstheme="minorHAnsi"/>
                <w:sz w:val="20"/>
                <w:szCs w:val="20"/>
              </w:rPr>
              <w:t xml:space="preserve"> prescription of a home-based strengthening programme on</w:t>
            </w:r>
            <w:r w:rsidR="003E1ECA" w:rsidRPr="00F33833">
              <w:rPr>
                <w:rFonts w:cstheme="minorHAnsi"/>
                <w:sz w:val="20"/>
                <w:szCs w:val="20"/>
              </w:rPr>
              <w:t xml:space="preserve"> physical function and exercise adherence</w:t>
            </w:r>
          </w:p>
        </w:tc>
        <w:tc>
          <w:tcPr>
            <w:tcW w:w="1984" w:type="dxa"/>
          </w:tcPr>
          <w:p w14:paraId="703D694B" w14:textId="70716D43" w:rsidR="00A17A75" w:rsidRPr="00F33833" w:rsidRDefault="004D5C9A" w:rsidP="00B25F59">
            <w:pPr>
              <w:rPr>
                <w:rFonts w:cstheme="minorHAnsi"/>
                <w:sz w:val="20"/>
                <w:szCs w:val="20"/>
              </w:rPr>
            </w:pPr>
            <w:r w:rsidRPr="00F33833">
              <w:rPr>
                <w:rFonts w:cstheme="minorHAnsi"/>
                <w:sz w:val="20"/>
                <w:szCs w:val="20"/>
              </w:rPr>
              <w:t>Protocol of a</w:t>
            </w:r>
            <w:r w:rsidR="00C47AC6" w:rsidRPr="00F33833">
              <w:rPr>
                <w:rFonts w:cstheme="minorHAnsi"/>
                <w:sz w:val="20"/>
                <w:szCs w:val="20"/>
              </w:rPr>
              <w:t xml:space="preserve"> </w:t>
            </w:r>
            <w:r w:rsidR="00DC5B9F" w:rsidRPr="00F33833">
              <w:rPr>
                <w:rFonts w:cstheme="minorHAnsi"/>
                <w:sz w:val="20"/>
                <w:szCs w:val="20"/>
              </w:rPr>
              <w:t xml:space="preserve">3-arm </w:t>
            </w:r>
            <w:r w:rsidR="00C47AC6" w:rsidRPr="00F33833">
              <w:rPr>
                <w:rFonts w:cstheme="minorHAnsi"/>
                <w:sz w:val="20"/>
                <w:szCs w:val="20"/>
              </w:rPr>
              <w:t xml:space="preserve">pragmatic superiority </w:t>
            </w:r>
            <w:r w:rsidRPr="00F33833">
              <w:rPr>
                <w:rFonts w:cstheme="minorHAnsi"/>
                <w:sz w:val="20"/>
                <w:szCs w:val="20"/>
              </w:rPr>
              <w:t>RCT only</w:t>
            </w:r>
          </w:p>
          <w:p w14:paraId="0DBF5603" w14:textId="77777777" w:rsidR="004D5C9A" w:rsidRPr="00F33833" w:rsidRDefault="004D5C9A" w:rsidP="00B25F59">
            <w:pPr>
              <w:rPr>
                <w:rFonts w:cstheme="minorHAnsi"/>
                <w:sz w:val="20"/>
                <w:szCs w:val="20"/>
              </w:rPr>
            </w:pPr>
          </w:p>
          <w:p w14:paraId="7624AFEA" w14:textId="77777777" w:rsidR="00C80757" w:rsidRPr="00F33833" w:rsidRDefault="00C80757" w:rsidP="00B25F59">
            <w:pPr>
              <w:rPr>
                <w:rFonts w:cstheme="minorHAnsi"/>
                <w:sz w:val="20"/>
                <w:szCs w:val="20"/>
              </w:rPr>
            </w:pPr>
            <w:r w:rsidRPr="00F33833">
              <w:rPr>
                <w:rFonts w:cstheme="minorHAnsi"/>
                <w:sz w:val="20"/>
                <w:szCs w:val="20"/>
              </w:rPr>
              <w:t>26-week intervention</w:t>
            </w:r>
          </w:p>
          <w:p w14:paraId="08508F16" w14:textId="77777777" w:rsidR="00C80757" w:rsidRPr="00F33833" w:rsidRDefault="00C80757" w:rsidP="00B25F59">
            <w:pPr>
              <w:rPr>
                <w:rFonts w:cstheme="minorHAnsi"/>
                <w:sz w:val="20"/>
                <w:szCs w:val="20"/>
              </w:rPr>
            </w:pPr>
          </w:p>
          <w:p w14:paraId="49D37D2E" w14:textId="38A7B163" w:rsidR="00C80757" w:rsidRPr="00F33833" w:rsidRDefault="007C2BD4" w:rsidP="00B25F59">
            <w:pPr>
              <w:rPr>
                <w:rFonts w:cstheme="minorHAnsi"/>
                <w:sz w:val="20"/>
                <w:szCs w:val="20"/>
              </w:rPr>
            </w:pPr>
            <w:r w:rsidRPr="00F33833">
              <w:rPr>
                <w:rFonts w:cstheme="minorHAnsi"/>
                <w:sz w:val="20"/>
                <w:szCs w:val="20"/>
              </w:rPr>
              <w:t>Assessments at baseline, 14 weeks, and 26 weeks</w:t>
            </w:r>
          </w:p>
        </w:tc>
        <w:tc>
          <w:tcPr>
            <w:tcW w:w="2304" w:type="dxa"/>
          </w:tcPr>
          <w:p w14:paraId="221753F3" w14:textId="77777777" w:rsidR="00A17A75" w:rsidRPr="00F33833" w:rsidRDefault="00DC5B9F" w:rsidP="00553F77">
            <w:pPr>
              <w:rPr>
                <w:rFonts w:cstheme="minorHAnsi"/>
                <w:sz w:val="20"/>
                <w:szCs w:val="20"/>
              </w:rPr>
            </w:pPr>
            <w:r w:rsidRPr="00F33833">
              <w:rPr>
                <w:rFonts w:cstheme="minorHAnsi"/>
                <w:sz w:val="20"/>
                <w:szCs w:val="20"/>
              </w:rPr>
              <w:t>KOA</w:t>
            </w:r>
          </w:p>
          <w:p w14:paraId="34E8781B" w14:textId="77777777" w:rsidR="00DC5B9F" w:rsidRPr="00F33833" w:rsidRDefault="00DC5B9F" w:rsidP="00553F77">
            <w:pPr>
              <w:rPr>
                <w:rFonts w:cstheme="minorHAnsi"/>
                <w:sz w:val="20"/>
                <w:szCs w:val="20"/>
              </w:rPr>
            </w:pPr>
          </w:p>
          <w:p w14:paraId="5176357C" w14:textId="4B68DB4B" w:rsidR="00DC5B9F" w:rsidRPr="00F33833" w:rsidRDefault="00DC5B9F" w:rsidP="00553F77">
            <w:pPr>
              <w:rPr>
                <w:rFonts w:cstheme="minorHAnsi"/>
                <w:sz w:val="20"/>
                <w:szCs w:val="20"/>
              </w:rPr>
            </w:pPr>
            <w:r w:rsidRPr="00F33833">
              <w:rPr>
                <w:rFonts w:cstheme="minorHAnsi"/>
                <w:sz w:val="20"/>
                <w:szCs w:val="20"/>
              </w:rPr>
              <w:t xml:space="preserve">Target (n = </w:t>
            </w:r>
            <w:r w:rsidR="00497EB5" w:rsidRPr="00F33833">
              <w:rPr>
                <w:rFonts w:cstheme="minorHAnsi"/>
                <w:sz w:val="20"/>
                <w:szCs w:val="20"/>
              </w:rPr>
              <w:t>182)</w:t>
            </w:r>
          </w:p>
        </w:tc>
        <w:tc>
          <w:tcPr>
            <w:tcW w:w="1993" w:type="dxa"/>
          </w:tcPr>
          <w:p w14:paraId="1DF224D0" w14:textId="77777777" w:rsidR="00A17A75" w:rsidRPr="00F33833" w:rsidRDefault="00526790" w:rsidP="00553F77">
            <w:pPr>
              <w:rPr>
                <w:rFonts w:cstheme="minorHAnsi"/>
                <w:sz w:val="20"/>
                <w:szCs w:val="20"/>
              </w:rPr>
            </w:pPr>
            <w:r w:rsidRPr="00F33833">
              <w:rPr>
                <w:rFonts w:cstheme="minorHAnsi"/>
                <w:sz w:val="20"/>
                <w:szCs w:val="20"/>
              </w:rPr>
              <w:t xml:space="preserve">MappKO </w:t>
            </w:r>
            <w:r w:rsidR="004D5C9A" w:rsidRPr="00F33833">
              <w:rPr>
                <w:rFonts w:cstheme="minorHAnsi"/>
                <w:sz w:val="20"/>
                <w:szCs w:val="20"/>
              </w:rPr>
              <w:t>–</w:t>
            </w:r>
            <w:r w:rsidRPr="00F33833">
              <w:rPr>
                <w:rFonts w:cstheme="minorHAnsi"/>
                <w:sz w:val="20"/>
                <w:szCs w:val="20"/>
              </w:rPr>
              <w:t xml:space="preserve"> </w:t>
            </w:r>
            <w:r w:rsidR="004D5C9A" w:rsidRPr="00F33833">
              <w:rPr>
                <w:rFonts w:cstheme="minorHAnsi"/>
                <w:sz w:val="20"/>
                <w:szCs w:val="20"/>
              </w:rPr>
              <w:t>“My Exercise Messages” app</w:t>
            </w:r>
          </w:p>
          <w:p w14:paraId="3EFE97DD" w14:textId="1417ED33" w:rsidR="00CF6870" w:rsidRPr="00F33833" w:rsidRDefault="00CF6870" w:rsidP="00553F77">
            <w:pPr>
              <w:rPr>
                <w:rFonts w:cstheme="minorHAnsi"/>
                <w:sz w:val="20"/>
                <w:szCs w:val="20"/>
              </w:rPr>
            </w:pPr>
          </w:p>
          <w:p w14:paraId="7E166F41" w14:textId="193A3DF8" w:rsidR="00C54AD2" w:rsidRPr="00F33833" w:rsidRDefault="00C54AD2" w:rsidP="00553F77">
            <w:pPr>
              <w:rPr>
                <w:rFonts w:cstheme="minorHAnsi"/>
                <w:sz w:val="20"/>
                <w:szCs w:val="20"/>
              </w:rPr>
            </w:pPr>
            <w:r w:rsidRPr="00F33833">
              <w:rPr>
                <w:rFonts w:cstheme="minorHAnsi"/>
                <w:sz w:val="20"/>
                <w:szCs w:val="20"/>
              </w:rPr>
              <w:t xml:space="preserve">A </w:t>
            </w:r>
            <w:r w:rsidR="00A41535" w:rsidRPr="00F33833">
              <w:rPr>
                <w:rFonts w:cstheme="minorHAnsi"/>
                <w:sz w:val="20"/>
                <w:szCs w:val="20"/>
              </w:rPr>
              <w:t xml:space="preserve">26-week </w:t>
            </w:r>
            <w:r w:rsidRPr="00F33833">
              <w:rPr>
                <w:rFonts w:cstheme="minorHAnsi"/>
                <w:sz w:val="20"/>
                <w:szCs w:val="20"/>
              </w:rPr>
              <w:t xml:space="preserve">home-based strengthening </w:t>
            </w:r>
            <w:r w:rsidR="00A41535" w:rsidRPr="00F33833">
              <w:rPr>
                <w:rFonts w:cstheme="minorHAnsi"/>
                <w:sz w:val="20"/>
                <w:szCs w:val="20"/>
              </w:rPr>
              <w:t xml:space="preserve">exercise programme </w:t>
            </w:r>
            <w:r w:rsidR="0098385F" w:rsidRPr="00F33833">
              <w:rPr>
                <w:rFonts w:cstheme="minorHAnsi"/>
                <w:sz w:val="20"/>
                <w:szCs w:val="20"/>
              </w:rPr>
              <w:t>consisting of</w:t>
            </w:r>
            <w:r w:rsidR="00A41535" w:rsidRPr="00F33833">
              <w:rPr>
                <w:rFonts w:cstheme="minorHAnsi"/>
                <w:sz w:val="20"/>
                <w:szCs w:val="20"/>
              </w:rPr>
              <w:t xml:space="preserve"> two</w:t>
            </w:r>
            <w:r w:rsidR="00613A7B" w:rsidRPr="00F33833">
              <w:rPr>
                <w:rFonts w:cstheme="minorHAnsi"/>
                <w:sz w:val="20"/>
                <w:szCs w:val="20"/>
              </w:rPr>
              <w:t xml:space="preserve"> video consultations </w:t>
            </w:r>
            <w:r w:rsidR="009E50A9" w:rsidRPr="00F33833">
              <w:rPr>
                <w:rFonts w:cstheme="minorHAnsi"/>
                <w:sz w:val="20"/>
                <w:szCs w:val="20"/>
              </w:rPr>
              <w:t xml:space="preserve">(over two weeks) </w:t>
            </w:r>
            <w:r w:rsidR="00613A7B" w:rsidRPr="00F33833">
              <w:rPr>
                <w:rFonts w:cstheme="minorHAnsi"/>
                <w:sz w:val="20"/>
                <w:szCs w:val="20"/>
              </w:rPr>
              <w:t xml:space="preserve">and </w:t>
            </w:r>
            <w:r w:rsidR="009E50A9" w:rsidRPr="00F33833">
              <w:rPr>
                <w:rFonts w:cstheme="minorHAnsi"/>
                <w:sz w:val="20"/>
                <w:szCs w:val="20"/>
              </w:rPr>
              <w:t>use of the ‘My Exercise Messages’</w:t>
            </w:r>
            <w:r w:rsidR="001575B5" w:rsidRPr="00F33833">
              <w:rPr>
                <w:rFonts w:cstheme="minorHAnsi"/>
                <w:sz w:val="20"/>
                <w:szCs w:val="20"/>
              </w:rPr>
              <w:t xml:space="preserve"> app for 24 weeks</w:t>
            </w:r>
          </w:p>
          <w:p w14:paraId="5FF49B51" w14:textId="77777777" w:rsidR="00CF6870" w:rsidRPr="00F33833" w:rsidRDefault="00CF6870" w:rsidP="00553F77">
            <w:pPr>
              <w:rPr>
                <w:rFonts w:cstheme="minorHAnsi"/>
                <w:sz w:val="20"/>
                <w:szCs w:val="20"/>
              </w:rPr>
            </w:pPr>
          </w:p>
          <w:p w14:paraId="69D7D39B" w14:textId="77777777" w:rsidR="00CF6870" w:rsidRPr="00F33833" w:rsidRDefault="00A62315" w:rsidP="00553F77">
            <w:pPr>
              <w:rPr>
                <w:rFonts w:cstheme="minorHAnsi"/>
                <w:sz w:val="20"/>
                <w:szCs w:val="20"/>
              </w:rPr>
            </w:pPr>
            <w:r w:rsidRPr="00F33833">
              <w:rPr>
                <w:rFonts w:cstheme="minorHAnsi"/>
                <w:sz w:val="20"/>
                <w:szCs w:val="20"/>
              </w:rPr>
              <w:t>Videoconferencing consultations, hard copy educational resources</w:t>
            </w:r>
            <w:r w:rsidR="00CF2BFA" w:rsidRPr="00F33833">
              <w:rPr>
                <w:rFonts w:cstheme="minorHAnsi"/>
                <w:sz w:val="20"/>
                <w:szCs w:val="20"/>
              </w:rPr>
              <w:t>, exercise equipment, and app</w:t>
            </w:r>
          </w:p>
          <w:p w14:paraId="3418E7AC" w14:textId="77777777" w:rsidR="000153BC" w:rsidRPr="00F33833" w:rsidRDefault="000153BC" w:rsidP="00553F77">
            <w:pPr>
              <w:rPr>
                <w:rFonts w:cstheme="minorHAnsi"/>
                <w:sz w:val="20"/>
                <w:szCs w:val="20"/>
              </w:rPr>
            </w:pPr>
          </w:p>
          <w:p w14:paraId="3EEEC5D7" w14:textId="1D1A6BAC" w:rsidR="000153BC" w:rsidRPr="00F33833" w:rsidRDefault="000153BC" w:rsidP="00553F77">
            <w:pPr>
              <w:rPr>
                <w:rFonts w:cstheme="minorHAnsi"/>
                <w:sz w:val="20"/>
                <w:szCs w:val="20"/>
              </w:rPr>
            </w:pPr>
            <w:r w:rsidRPr="00F33833">
              <w:rPr>
                <w:rFonts w:cstheme="minorHAnsi"/>
                <w:sz w:val="20"/>
                <w:szCs w:val="20"/>
              </w:rPr>
              <w:t>(Comparator</w:t>
            </w:r>
            <w:r w:rsidR="00C47AC6" w:rsidRPr="00F33833">
              <w:rPr>
                <w:rFonts w:cstheme="minorHAnsi"/>
                <w:sz w:val="20"/>
                <w:szCs w:val="20"/>
              </w:rPr>
              <w:t xml:space="preserve"> = exercise only)</w:t>
            </w:r>
          </w:p>
        </w:tc>
        <w:tc>
          <w:tcPr>
            <w:tcW w:w="1993" w:type="dxa"/>
          </w:tcPr>
          <w:p w14:paraId="0A5D0A3F" w14:textId="7D5AE4E3" w:rsidR="00A17A75" w:rsidRPr="00F33833" w:rsidRDefault="00497EB5" w:rsidP="00553F77">
            <w:pPr>
              <w:rPr>
                <w:rFonts w:cstheme="minorHAnsi"/>
                <w:sz w:val="20"/>
                <w:szCs w:val="20"/>
              </w:rPr>
            </w:pPr>
            <w:r w:rsidRPr="00F33833">
              <w:rPr>
                <w:rFonts w:cstheme="minorHAnsi"/>
                <w:sz w:val="20"/>
                <w:szCs w:val="20"/>
              </w:rPr>
              <w:t>Physiotherapist</w:t>
            </w:r>
          </w:p>
          <w:p w14:paraId="03D01C44" w14:textId="77777777" w:rsidR="00497EB5" w:rsidRPr="00F33833" w:rsidRDefault="00497EB5" w:rsidP="00553F77">
            <w:pPr>
              <w:rPr>
                <w:rFonts w:cstheme="minorHAnsi"/>
                <w:sz w:val="20"/>
                <w:szCs w:val="20"/>
              </w:rPr>
            </w:pPr>
          </w:p>
          <w:p w14:paraId="6928A33E" w14:textId="537DB277" w:rsidR="00497EB5" w:rsidRPr="00F33833" w:rsidRDefault="00497EB5" w:rsidP="00553F77">
            <w:pPr>
              <w:rPr>
                <w:rFonts w:cstheme="minorHAnsi"/>
                <w:sz w:val="20"/>
                <w:szCs w:val="20"/>
              </w:rPr>
            </w:pPr>
            <w:r w:rsidRPr="00F33833">
              <w:rPr>
                <w:rFonts w:cstheme="minorHAnsi"/>
                <w:sz w:val="20"/>
                <w:szCs w:val="20"/>
              </w:rPr>
              <w:t>2 x videoconferencing consultations</w:t>
            </w:r>
            <w:r w:rsidR="00356401" w:rsidRPr="00F33833">
              <w:rPr>
                <w:rFonts w:cstheme="minorHAnsi"/>
                <w:sz w:val="20"/>
                <w:szCs w:val="20"/>
              </w:rPr>
              <w:t xml:space="preserve"> </w:t>
            </w:r>
            <w:r w:rsidRPr="00F33833">
              <w:rPr>
                <w:rFonts w:cstheme="minorHAnsi"/>
                <w:sz w:val="20"/>
                <w:szCs w:val="20"/>
              </w:rPr>
              <w:t>(30 mins each)</w:t>
            </w:r>
          </w:p>
        </w:tc>
        <w:tc>
          <w:tcPr>
            <w:tcW w:w="1993" w:type="dxa"/>
          </w:tcPr>
          <w:p w14:paraId="5122D1E1" w14:textId="77777777" w:rsidR="00A17A75" w:rsidRPr="00F33833" w:rsidRDefault="001E2DD9" w:rsidP="00553F77">
            <w:pPr>
              <w:rPr>
                <w:rFonts w:cstheme="minorHAnsi"/>
                <w:sz w:val="20"/>
                <w:szCs w:val="20"/>
              </w:rPr>
            </w:pPr>
            <w:r w:rsidRPr="00F33833">
              <w:rPr>
                <w:rFonts w:cstheme="minorHAnsi"/>
                <w:sz w:val="20"/>
                <w:szCs w:val="20"/>
              </w:rPr>
              <w:t xml:space="preserve">Primary: exercise adherence, </w:t>
            </w:r>
            <w:r w:rsidR="00630551" w:rsidRPr="00F33833">
              <w:rPr>
                <w:rFonts w:cstheme="minorHAnsi"/>
                <w:sz w:val="20"/>
                <w:szCs w:val="20"/>
              </w:rPr>
              <w:t xml:space="preserve">number of days strengthening exercises performed </w:t>
            </w:r>
            <w:r w:rsidR="008B6F9A" w:rsidRPr="00F33833">
              <w:rPr>
                <w:rFonts w:cstheme="minorHAnsi"/>
                <w:sz w:val="20"/>
                <w:szCs w:val="20"/>
              </w:rPr>
              <w:t>over the past two weeks; physical function, WOMA</w:t>
            </w:r>
            <w:r w:rsidR="007A2BD3" w:rsidRPr="00F33833">
              <w:rPr>
                <w:rFonts w:cstheme="minorHAnsi"/>
                <w:sz w:val="20"/>
                <w:szCs w:val="20"/>
              </w:rPr>
              <w:t>C</w:t>
            </w:r>
          </w:p>
          <w:p w14:paraId="3FD73BAA" w14:textId="77777777" w:rsidR="007A2BD3" w:rsidRPr="00F33833" w:rsidRDefault="007A2BD3" w:rsidP="00553F77">
            <w:pPr>
              <w:rPr>
                <w:rFonts w:cstheme="minorHAnsi"/>
                <w:sz w:val="20"/>
                <w:szCs w:val="20"/>
              </w:rPr>
            </w:pPr>
          </w:p>
          <w:p w14:paraId="570B6F11" w14:textId="19ADED6A" w:rsidR="007A2BD3" w:rsidRPr="00F33833" w:rsidRDefault="007A2BD3" w:rsidP="00553F77">
            <w:pPr>
              <w:rPr>
                <w:rFonts w:cstheme="minorHAnsi"/>
                <w:sz w:val="20"/>
                <w:szCs w:val="20"/>
              </w:rPr>
            </w:pPr>
            <w:r w:rsidRPr="00F33833">
              <w:rPr>
                <w:rFonts w:cstheme="minorHAnsi"/>
                <w:sz w:val="20"/>
                <w:szCs w:val="20"/>
              </w:rPr>
              <w:t>Secondary: knee pain during walking, NRS;</w:t>
            </w:r>
            <w:r w:rsidR="008F63C8" w:rsidRPr="00F33833">
              <w:rPr>
                <w:rFonts w:cstheme="minorHAnsi"/>
                <w:sz w:val="20"/>
                <w:szCs w:val="20"/>
              </w:rPr>
              <w:t xml:space="preserve"> sport and recreation function, KOOS; QoL, KOOS; PA, PASE; self-efficacy for exercise</w:t>
            </w:r>
            <w:r w:rsidR="004B3869" w:rsidRPr="00F33833">
              <w:rPr>
                <w:rFonts w:cstheme="minorHAnsi"/>
                <w:sz w:val="20"/>
                <w:szCs w:val="20"/>
              </w:rPr>
              <w:t>, Self-Efficacy for Exercise Scale;</w:t>
            </w:r>
            <w:r w:rsidR="00083A38" w:rsidRPr="00F33833">
              <w:rPr>
                <w:rFonts w:cstheme="minorHAnsi"/>
                <w:sz w:val="20"/>
                <w:szCs w:val="20"/>
              </w:rPr>
              <w:t xml:space="preserve"> perceived global changes in pain function and overall, 7-point Likert; satisfaction with programme and app, 7-point Likert; </w:t>
            </w:r>
            <w:r w:rsidR="007A4873" w:rsidRPr="00F33833">
              <w:rPr>
                <w:rFonts w:cstheme="minorHAnsi"/>
                <w:sz w:val="20"/>
                <w:szCs w:val="20"/>
              </w:rPr>
              <w:t>exercise adherence, EARS</w:t>
            </w:r>
            <w:r w:rsidR="004C45B0" w:rsidRPr="00F33833">
              <w:rPr>
                <w:rFonts w:cstheme="minorHAnsi"/>
                <w:sz w:val="20"/>
                <w:szCs w:val="20"/>
              </w:rPr>
              <w:t xml:space="preserve">; </w:t>
            </w:r>
            <w:r w:rsidR="00656FF1" w:rsidRPr="00F33833">
              <w:rPr>
                <w:rFonts w:cstheme="minorHAnsi"/>
                <w:sz w:val="20"/>
                <w:szCs w:val="20"/>
              </w:rPr>
              <w:t>willingness to undergo knee joint replacement</w:t>
            </w:r>
            <w:r w:rsidR="00D90B44" w:rsidRPr="00F33833">
              <w:rPr>
                <w:rFonts w:cstheme="minorHAnsi"/>
                <w:sz w:val="20"/>
                <w:szCs w:val="20"/>
              </w:rPr>
              <w:t>, 5-point Likert</w:t>
            </w:r>
          </w:p>
        </w:tc>
      </w:tr>
      <w:tr w:rsidR="00DC6500" w:rsidRPr="00F33833" w14:paraId="60CE34B0" w14:textId="77777777" w:rsidTr="007D645A">
        <w:tc>
          <w:tcPr>
            <w:tcW w:w="1555" w:type="dxa"/>
          </w:tcPr>
          <w:p w14:paraId="5878DD51" w14:textId="1092BDCD" w:rsidR="00EF443C" w:rsidRPr="00F33833" w:rsidRDefault="00EF443C" w:rsidP="00553F77">
            <w:pPr>
              <w:rPr>
                <w:rFonts w:cstheme="minorHAnsi"/>
                <w:sz w:val="20"/>
                <w:szCs w:val="20"/>
              </w:rPr>
            </w:pPr>
            <w:r w:rsidRPr="00F33833">
              <w:rPr>
                <w:rFonts w:cstheme="minorHAnsi"/>
                <w:sz w:val="20"/>
                <w:szCs w:val="20"/>
              </w:rPr>
              <w:t xml:space="preserve">Hoving et al. </w:t>
            </w:r>
            <w:r w:rsidR="002970F9" w:rsidRPr="00F33833">
              <w:rPr>
                <w:rFonts w:cstheme="minorHAnsi"/>
                <w:sz w:val="20"/>
                <w:szCs w:val="20"/>
              </w:rPr>
              <w:t>[62]</w:t>
            </w:r>
          </w:p>
          <w:p w14:paraId="3F347FF3" w14:textId="77777777" w:rsidR="007576CB" w:rsidRPr="00F33833" w:rsidRDefault="007576CB" w:rsidP="00553F77">
            <w:pPr>
              <w:rPr>
                <w:rFonts w:cstheme="minorHAnsi"/>
                <w:sz w:val="20"/>
                <w:szCs w:val="20"/>
              </w:rPr>
            </w:pPr>
          </w:p>
          <w:p w14:paraId="2BA5722B" w14:textId="77777777" w:rsidR="002970F9" w:rsidRPr="00F33833" w:rsidRDefault="002970F9" w:rsidP="00553F77">
            <w:pPr>
              <w:rPr>
                <w:rFonts w:cstheme="minorHAnsi"/>
                <w:sz w:val="20"/>
                <w:szCs w:val="20"/>
              </w:rPr>
            </w:pPr>
            <w:r w:rsidRPr="00F33833">
              <w:rPr>
                <w:rFonts w:cstheme="minorHAnsi"/>
                <w:sz w:val="20"/>
                <w:szCs w:val="20"/>
              </w:rPr>
              <w:t>2014</w:t>
            </w:r>
          </w:p>
          <w:p w14:paraId="43B85F8B" w14:textId="77777777" w:rsidR="002970F9" w:rsidRPr="00F33833" w:rsidRDefault="002970F9" w:rsidP="00553F77">
            <w:pPr>
              <w:rPr>
                <w:rFonts w:cstheme="minorHAnsi"/>
                <w:sz w:val="20"/>
                <w:szCs w:val="20"/>
              </w:rPr>
            </w:pPr>
          </w:p>
          <w:p w14:paraId="742B36B6" w14:textId="0519A415" w:rsidR="007576CB" w:rsidRPr="00F33833" w:rsidRDefault="00851C61" w:rsidP="00553F77">
            <w:pPr>
              <w:rPr>
                <w:rFonts w:cstheme="minorHAnsi"/>
                <w:sz w:val="20"/>
                <w:szCs w:val="20"/>
              </w:rPr>
            </w:pPr>
            <w:r w:rsidRPr="00F33833">
              <w:rPr>
                <w:rFonts w:cstheme="minorHAnsi"/>
                <w:sz w:val="20"/>
                <w:szCs w:val="20"/>
              </w:rPr>
              <w:t>The Netherlands</w:t>
            </w:r>
          </w:p>
        </w:tc>
        <w:tc>
          <w:tcPr>
            <w:tcW w:w="2126" w:type="dxa"/>
          </w:tcPr>
          <w:p w14:paraId="38DEE31F" w14:textId="27E92695" w:rsidR="00EF443C" w:rsidRPr="00F33833" w:rsidRDefault="001218C7" w:rsidP="00553F77">
            <w:pPr>
              <w:rPr>
                <w:rFonts w:cstheme="minorHAnsi"/>
                <w:sz w:val="20"/>
                <w:szCs w:val="20"/>
              </w:rPr>
            </w:pPr>
            <w:r w:rsidRPr="00F33833">
              <w:rPr>
                <w:rFonts w:cstheme="minorHAnsi"/>
                <w:sz w:val="20"/>
                <w:szCs w:val="20"/>
              </w:rPr>
              <w:t xml:space="preserve">To evaluate the feasibility of an e-health intervention </w:t>
            </w:r>
            <w:r w:rsidR="003936AD" w:rsidRPr="00F33833">
              <w:rPr>
                <w:rFonts w:cstheme="minorHAnsi"/>
                <w:sz w:val="20"/>
                <w:szCs w:val="20"/>
              </w:rPr>
              <w:t xml:space="preserve">for employees </w:t>
            </w:r>
            <w:r w:rsidR="00C310BE" w:rsidRPr="00F33833">
              <w:rPr>
                <w:rFonts w:cstheme="minorHAnsi"/>
                <w:sz w:val="20"/>
                <w:szCs w:val="20"/>
              </w:rPr>
              <w:t xml:space="preserve">living </w:t>
            </w:r>
            <w:r w:rsidR="003936AD" w:rsidRPr="00F33833">
              <w:rPr>
                <w:rFonts w:cstheme="minorHAnsi"/>
                <w:sz w:val="20"/>
                <w:szCs w:val="20"/>
              </w:rPr>
              <w:t xml:space="preserve">with RA </w:t>
            </w:r>
            <w:r w:rsidR="00DF311E" w:rsidRPr="00F33833">
              <w:rPr>
                <w:rFonts w:cstheme="minorHAnsi"/>
                <w:sz w:val="20"/>
                <w:szCs w:val="20"/>
              </w:rPr>
              <w:t>that experience work functioning challenges</w:t>
            </w:r>
          </w:p>
        </w:tc>
        <w:tc>
          <w:tcPr>
            <w:tcW w:w="1984" w:type="dxa"/>
          </w:tcPr>
          <w:p w14:paraId="1DC94D30" w14:textId="59A98AE4" w:rsidR="00EF443C" w:rsidRPr="00F33833" w:rsidRDefault="00D607F7" w:rsidP="00B25F59">
            <w:pPr>
              <w:rPr>
                <w:rFonts w:cstheme="minorHAnsi"/>
                <w:sz w:val="20"/>
                <w:szCs w:val="20"/>
              </w:rPr>
            </w:pPr>
            <w:r w:rsidRPr="00F33833">
              <w:rPr>
                <w:rFonts w:cstheme="minorHAnsi"/>
                <w:sz w:val="20"/>
                <w:szCs w:val="20"/>
              </w:rPr>
              <w:t xml:space="preserve">Feasibility </w:t>
            </w:r>
            <w:r w:rsidR="00593BE2" w:rsidRPr="00F33833">
              <w:rPr>
                <w:rFonts w:cstheme="minorHAnsi"/>
                <w:sz w:val="20"/>
                <w:szCs w:val="20"/>
              </w:rPr>
              <w:t>study</w:t>
            </w:r>
          </w:p>
          <w:p w14:paraId="59CC044F" w14:textId="77777777" w:rsidR="00D607F7" w:rsidRPr="00F33833" w:rsidRDefault="00D607F7" w:rsidP="00B25F59">
            <w:pPr>
              <w:rPr>
                <w:rFonts w:cstheme="minorHAnsi"/>
                <w:sz w:val="20"/>
                <w:szCs w:val="20"/>
              </w:rPr>
            </w:pPr>
          </w:p>
          <w:p w14:paraId="24C68094" w14:textId="77777777" w:rsidR="00D607F7" w:rsidRPr="00F33833" w:rsidRDefault="00EE2155" w:rsidP="00B25F59">
            <w:pPr>
              <w:rPr>
                <w:rFonts w:cstheme="minorHAnsi"/>
                <w:sz w:val="20"/>
                <w:szCs w:val="20"/>
              </w:rPr>
            </w:pPr>
            <w:r w:rsidRPr="00F33833">
              <w:rPr>
                <w:rFonts w:cstheme="minorHAnsi"/>
                <w:sz w:val="20"/>
                <w:szCs w:val="20"/>
              </w:rPr>
              <w:t>3-month e-health programme</w:t>
            </w:r>
          </w:p>
          <w:p w14:paraId="15002578" w14:textId="77777777" w:rsidR="00B72206" w:rsidRPr="00F33833" w:rsidRDefault="00B72206" w:rsidP="00B25F59">
            <w:pPr>
              <w:rPr>
                <w:rFonts w:cstheme="minorHAnsi"/>
                <w:sz w:val="20"/>
                <w:szCs w:val="20"/>
              </w:rPr>
            </w:pPr>
          </w:p>
          <w:p w14:paraId="59BBF19B" w14:textId="41DC11F4" w:rsidR="00B72206" w:rsidRPr="00F33833" w:rsidRDefault="00B72206" w:rsidP="00B25F59">
            <w:pPr>
              <w:rPr>
                <w:rFonts w:cstheme="minorHAnsi"/>
                <w:sz w:val="20"/>
                <w:szCs w:val="20"/>
              </w:rPr>
            </w:pPr>
            <w:r w:rsidRPr="00F33833">
              <w:rPr>
                <w:rFonts w:cstheme="minorHAnsi"/>
                <w:sz w:val="20"/>
                <w:szCs w:val="20"/>
              </w:rPr>
              <w:t>Assessments at baseline</w:t>
            </w:r>
            <w:r w:rsidR="009C1219" w:rsidRPr="00F33833">
              <w:rPr>
                <w:rFonts w:cstheme="minorHAnsi"/>
                <w:sz w:val="20"/>
                <w:szCs w:val="20"/>
              </w:rPr>
              <w:t xml:space="preserve"> and 3-months</w:t>
            </w:r>
          </w:p>
        </w:tc>
        <w:tc>
          <w:tcPr>
            <w:tcW w:w="2304" w:type="dxa"/>
          </w:tcPr>
          <w:p w14:paraId="1A309CE1" w14:textId="0DEE66B0" w:rsidR="00EF443C" w:rsidRPr="00F33833" w:rsidRDefault="00717267" w:rsidP="00553F77">
            <w:pPr>
              <w:rPr>
                <w:rFonts w:cstheme="minorHAnsi"/>
                <w:sz w:val="20"/>
                <w:szCs w:val="20"/>
              </w:rPr>
            </w:pPr>
            <w:r w:rsidRPr="00F33833">
              <w:rPr>
                <w:rFonts w:cstheme="minorHAnsi"/>
                <w:sz w:val="20"/>
                <w:szCs w:val="20"/>
              </w:rPr>
              <w:t xml:space="preserve">RA (n = </w:t>
            </w:r>
            <w:r w:rsidR="00111405" w:rsidRPr="00F33833">
              <w:rPr>
                <w:rFonts w:cstheme="minorHAnsi"/>
                <w:sz w:val="20"/>
                <w:szCs w:val="20"/>
              </w:rPr>
              <w:t xml:space="preserve">23), mean age </w:t>
            </w:r>
            <w:r w:rsidR="001A7B4E" w:rsidRPr="00F33833">
              <w:rPr>
                <w:rFonts w:cstheme="minorHAnsi"/>
                <w:sz w:val="20"/>
                <w:szCs w:val="20"/>
              </w:rPr>
              <w:t>48 SD 10), 18F (78%), mean time since diagnosis, yrs 5 (SD 5)</w:t>
            </w:r>
          </w:p>
        </w:tc>
        <w:tc>
          <w:tcPr>
            <w:tcW w:w="1993" w:type="dxa"/>
          </w:tcPr>
          <w:p w14:paraId="5BC32912" w14:textId="33476BED" w:rsidR="00EF443C" w:rsidRPr="00F33833" w:rsidRDefault="007E6215" w:rsidP="00553F77">
            <w:pPr>
              <w:rPr>
                <w:rFonts w:cstheme="minorHAnsi"/>
                <w:sz w:val="20"/>
                <w:szCs w:val="20"/>
              </w:rPr>
            </w:pPr>
            <w:r w:rsidRPr="00F33833">
              <w:rPr>
                <w:rFonts w:cstheme="minorHAnsi"/>
                <w:sz w:val="20"/>
                <w:szCs w:val="20"/>
              </w:rPr>
              <w:t>A</w:t>
            </w:r>
            <w:r w:rsidR="001A607F" w:rsidRPr="00F33833">
              <w:rPr>
                <w:rFonts w:cstheme="minorHAnsi"/>
                <w:sz w:val="20"/>
                <w:szCs w:val="20"/>
              </w:rPr>
              <w:t xml:space="preserve"> 3-month </w:t>
            </w:r>
            <w:r w:rsidR="00D7187B" w:rsidRPr="00F33833">
              <w:rPr>
                <w:rFonts w:cstheme="minorHAnsi"/>
                <w:sz w:val="20"/>
                <w:szCs w:val="20"/>
              </w:rPr>
              <w:t xml:space="preserve">self-management </w:t>
            </w:r>
            <w:r w:rsidRPr="00F33833">
              <w:rPr>
                <w:rFonts w:cstheme="minorHAnsi"/>
                <w:sz w:val="20"/>
                <w:szCs w:val="20"/>
              </w:rPr>
              <w:t>e-health intervention</w:t>
            </w:r>
            <w:r w:rsidR="00D60FE5" w:rsidRPr="00F33833">
              <w:rPr>
                <w:rFonts w:cstheme="minorHAnsi"/>
                <w:sz w:val="20"/>
                <w:szCs w:val="20"/>
              </w:rPr>
              <w:t xml:space="preserve"> for employees with RA struggling with work </w:t>
            </w:r>
            <w:r w:rsidR="0080064B" w:rsidRPr="00F33833">
              <w:rPr>
                <w:rFonts w:cstheme="minorHAnsi"/>
                <w:sz w:val="20"/>
                <w:szCs w:val="20"/>
              </w:rPr>
              <w:t>function.</w:t>
            </w:r>
          </w:p>
          <w:p w14:paraId="77D85E98" w14:textId="77777777" w:rsidR="00052120" w:rsidRPr="00F33833" w:rsidRDefault="00052120" w:rsidP="00553F77">
            <w:pPr>
              <w:rPr>
                <w:rFonts w:cstheme="minorHAnsi"/>
                <w:sz w:val="20"/>
                <w:szCs w:val="20"/>
              </w:rPr>
            </w:pPr>
          </w:p>
          <w:p w14:paraId="55FF27D9" w14:textId="271C06D8" w:rsidR="00052120" w:rsidRPr="00F33833" w:rsidRDefault="001E72F7" w:rsidP="00553F77">
            <w:pPr>
              <w:rPr>
                <w:rFonts w:cstheme="minorHAnsi"/>
                <w:sz w:val="20"/>
                <w:szCs w:val="20"/>
              </w:rPr>
            </w:pPr>
            <w:r w:rsidRPr="00F33833">
              <w:rPr>
                <w:rFonts w:cstheme="minorHAnsi"/>
                <w:sz w:val="20"/>
                <w:szCs w:val="20"/>
              </w:rPr>
              <w:lastRenderedPageBreak/>
              <w:t>P</w:t>
            </w:r>
            <w:r w:rsidR="00A056EF" w:rsidRPr="00F33833">
              <w:rPr>
                <w:rFonts w:cstheme="minorHAnsi"/>
                <w:sz w:val="20"/>
                <w:szCs w:val="20"/>
              </w:rPr>
              <w:t>sychoeducation problem so</w:t>
            </w:r>
            <w:r w:rsidR="0070219A" w:rsidRPr="00F33833">
              <w:rPr>
                <w:rFonts w:cstheme="minorHAnsi"/>
                <w:sz w:val="20"/>
                <w:szCs w:val="20"/>
              </w:rPr>
              <w:t>lving</w:t>
            </w:r>
            <w:r w:rsidRPr="00F33833">
              <w:rPr>
                <w:rFonts w:cstheme="minorHAnsi"/>
                <w:sz w:val="20"/>
                <w:szCs w:val="20"/>
              </w:rPr>
              <w:t xml:space="preserve">: Step 1 – problem identification; Step 2 </w:t>
            </w:r>
            <w:r w:rsidR="0080064B" w:rsidRPr="00F33833">
              <w:rPr>
                <w:rFonts w:cstheme="minorHAnsi"/>
                <w:sz w:val="20"/>
                <w:szCs w:val="20"/>
              </w:rPr>
              <w:t>–</w:t>
            </w:r>
            <w:r w:rsidRPr="00F33833">
              <w:rPr>
                <w:rFonts w:cstheme="minorHAnsi"/>
                <w:sz w:val="20"/>
                <w:szCs w:val="20"/>
              </w:rPr>
              <w:t xml:space="preserve"> </w:t>
            </w:r>
            <w:r w:rsidR="0080064B" w:rsidRPr="00F33833">
              <w:rPr>
                <w:rFonts w:cstheme="minorHAnsi"/>
                <w:sz w:val="20"/>
                <w:szCs w:val="20"/>
              </w:rPr>
              <w:t>solution identification; and Step 3 – planning and action</w:t>
            </w:r>
          </w:p>
        </w:tc>
        <w:tc>
          <w:tcPr>
            <w:tcW w:w="1993" w:type="dxa"/>
          </w:tcPr>
          <w:p w14:paraId="35EAE520" w14:textId="77777777" w:rsidR="00797850" w:rsidRPr="00F33833" w:rsidRDefault="00797850" w:rsidP="00553F77">
            <w:pPr>
              <w:rPr>
                <w:rFonts w:cstheme="minorHAnsi"/>
                <w:sz w:val="20"/>
                <w:szCs w:val="20"/>
              </w:rPr>
            </w:pPr>
            <w:r w:rsidRPr="00F33833">
              <w:rPr>
                <w:rFonts w:cstheme="minorHAnsi"/>
                <w:sz w:val="20"/>
                <w:szCs w:val="20"/>
              </w:rPr>
              <w:lastRenderedPageBreak/>
              <w:t>Nurse:</w:t>
            </w:r>
          </w:p>
          <w:p w14:paraId="28A45A80" w14:textId="77777777" w:rsidR="00797850" w:rsidRPr="00F33833" w:rsidRDefault="00797850" w:rsidP="00553F77">
            <w:pPr>
              <w:rPr>
                <w:rFonts w:cstheme="minorHAnsi"/>
                <w:sz w:val="20"/>
                <w:szCs w:val="20"/>
              </w:rPr>
            </w:pPr>
          </w:p>
          <w:p w14:paraId="7BC16F01" w14:textId="77777777" w:rsidR="00797850" w:rsidRPr="00F33833" w:rsidRDefault="00797850" w:rsidP="00553F77">
            <w:pPr>
              <w:rPr>
                <w:rFonts w:cstheme="minorHAnsi"/>
                <w:sz w:val="20"/>
                <w:szCs w:val="20"/>
              </w:rPr>
            </w:pPr>
            <w:r w:rsidRPr="00F33833">
              <w:rPr>
                <w:rFonts w:cstheme="minorHAnsi"/>
                <w:sz w:val="20"/>
                <w:szCs w:val="20"/>
              </w:rPr>
              <w:t>Contact at least every 2 week</w:t>
            </w:r>
            <w:r w:rsidR="00EE0B0A" w:rsidRPr="00F33833">
              <w:rPr>
                <w:rFonts w:cstheme="minorHAnsi"/>
                <w:sz w:val="20"/>
                <w:szCs w:val="20"/>
              </w:rPr>
              <w:t>s via email or telephone until the programme was complete (motivation</w:t>
            </w:r>
            <w:r w:rsidR="003E48D5" w:rsidRPr="00F33833">
              <w:rPr>
                <w:rFonts w:cstheme="minorHAnsi"/>
                <w:sz w:val="20"/>
                <w:szCs w:val="20"/>
              </w:rPr>
              <w:t xml:space="preserve">, give </w:t>
            </w:r>
            <w:r w:rsidR="003E48D5" w:rsidRPr="00F33833">
              <w:rPr>
                <w:rFonts w:cstheme="minorHAnsi"/>
                <w:sz w:val="20"/>
                <w:szCs w:val="20"/>
              </w:rPr>
              <w:lastRenderedPageBreak/>
              <w:t>feedback on assignments, and solve problems)</w:t>
            </w:r>
          </w:p>
          <w:p w14:paraId="2B2D1AC6" w14:textId="77777777" w:rsidR="00660046" w:rsidRPr="00F33833" w:rsidRDefault="00660046" w:rsidP="00553F77">
            <w:pPr>
              <w:rPr>
                <w:rFonts w:cstheme="minorHAnsi"/>
                <w:sz w:val="20"/>
                <w:szCs w:val="20"/>
              </w:rPr>
            </w:pPr>
          </w:p>
          <w:p w14:paraId="38A88DF1" w14:textId="63C6BA15" w:rsidR="00660046" w:rsidRPr="00F33833" w:rsidRDefault="00660046" w:rsidP="00553F77">
            <w:pPr>
              <w:rPr>
                <w:rFonts w:cstheme="minorHAnsi"/>
                <w:sz w:val="20"/>
                <w:szCs w:val="20"/>
              </w:rPr>
            </w:pPr>
            <w:r w:rsidRPr="00F33833">
              <w:rPr>
                <w:rFonts w:cstheme="minorHAnsi"/>
                <w:sz w:val="20"/>
                <w:szCs w:val="20"/>
              </w:rPr>
              <w:t>At least one F2F</w:t>
            </w:r>
            <w:r w:rsidR="00DB1CAF" w:rsidRPr="00F33833">
              <w:rPr>
                <w:rFonts w:cstheme="minorHAnsi"/>
                <w:sz w:val="20"/>
                <w:szCs w:val="20"/>
              </w:rPr>
              <w:t xml:space="preserve"> contact before step 3</w:t>
            </w:r>
            <w:r w:rsidR="006F2821" w:rsidRPr="00F33833">
              <w:rPr>
                <w:rFonts w:cstheme="minorHAnsi"/>
                <w:sz w:val="20"/>
                <w:szCs w:val="20"/>
              </w:rPr>
              <w:t xml:space="preserve"> (counselling)</w:t>
            </w:r>
          </w:p>
        </w:tc>
        <w:tc>
          <w:tcPr>
            <w:tcW w:w="1993" w:type="dxa"/>
          </w:tcPr>
          <w:p w14:paraId="7406CA9E" w14:textId="77777777" w:rsidR="00EF443C" w:rsidRPr="00F33833" w:rsidRDefault="00CB4728" w:rsidP="00553F77">
            <w:pPr>
              <w:rPr>
                <w:rFonts w:cstheme="minorHAnsi"/>
                <w:sz w:val="20"/>
                <w:szCs w:val="20"/>
              </w:rPr>
            </w:pPr>
            <w:r w:rsidRPr="00F33833">
              <w:rPr>
                <w:rFonts w:cstheme="minorHAnsi"/>
                <w:sz w:val="20"/>
                <w:szCs w:val="20"/>
              </w:rPr>
              <w:lastRenderedPageBreak/>
              <w:t>Disease severity</w:t>
            </w:r>
            <w:r w:rsidR="00F43E06" w:rsidRPr="00F33833">
              <w:rPr>
                <w:rFonts w:cstheme="minorHAnsi"/>
                <w:sz w:val="20"/>
                <w:szCs w:val="20"/>
              </w:rPr>
              <w:t xml:space="preserve">, DAS; </w:t>
            </w:r>
            <w:r w:rsidR="00892C94" w:rsidRPr="00F33833">
              <w:rPr>
                <w:rFonts w:cstheme="minorHAnsi"/>
                <w:sz w:val="20"/>
                <w:szCs w:val="20"/>
              </w:rPr>
              <w:t>importance of work</w:t>
            </w:r>
            <w:r w:rsidR="00BA4D3D" w:rsidRPr="00F33833">
              <w:rPr>
                <w:rFonts w:cstheme="minorHAnsi"/>
                <w:sz w:val="20"/>
                <w:szCs w:val="20"/>
              </w:rPr>
              <w:t xml:space="preserve"> and self-efficacy for dealing with problems at work, 0-10 scale</w:t>
            </w:r>
          </w:p>
          <w:p w14:paraId="3853FE75" w14:textId="77777777" w:rsidR="00611703" w:rsidRPr="00F33833" w:rsidRDefault="00611703" w:rsidP="00553F77">
            <w:pPr>
              <w:rPr>
                <w:rFonts w:cstheme="minorHAnsi"/>
                <w:sz w:val="20"/>
                <w:szCs w:val="20"/>
              </w:rPr>
            </w:pPr>
          </w:p>
          <w:p w14:paraId="4A017B18" w14:textId="53CBA92A" w:rsidR="00611703" w:rsidRPr="00F33833" w:rsidRDefault="00611703" w:rsidP="00553F77">
            <w:pPr>
              <w:rPr>
                <w:rFonts w:cstheme="minorHAnsi"/>
                <w:sz w:val="20"/>
                <w:szCs w:val="20"/>
              </w:rPr>
            </w:pPr>
            <w:r w:rsidRPr="00F33833">
              <w:rPr>
                <w:rFonts w:cstheme="minorHAnsi"/>
                <w:sz w:val="20"/>
                <w:szCs w:val="20"/>
              </w:rPr>
              <w:lastRenderedPageBreak/>
              <w:t>Primary feasibility outcome: satisfaction</w:t>
            </w:r>
            <w:r w:rsidR="00833A6A" w:rsidRPr="00F33833">
              <w:rPr>
                <w:rFonts w:cstheme="minorHAnsi"/>
                <w:sz w:val="20"/>
                <w:szCs w:val="20"/>
              </w:rPr>
              <w:t xml:space="preserve"> / </w:t>
            </w:r>
            <w:r w:rsidR="0021458D" w:rsidRPr="00F33833">
              <w:rPr>
                <w:rFonts w:cstheme="minorHAnsi"/>
                <w:sz w:val="20"/>
                <w:szCs w:val="20"/>
              </w:rPr>
              <w:t>acceptability</w:t>
            </w:r>
            <w:r w:rsidR="00833A6A" w:rsidRPr="00F33833">
              <w:rPr>
                <w:rFonts w:cstheme="minorHAnsi"/>
                <w:sz w:val="20"/>
                <w:szCs w:val="20"/>
              </w:rPr>
              <w:t xml:space="preserve"> / usefulness</w:t>
            </w:r>
            <w:r w:rsidR="0059762C" w:rsidRPr="00F33833">
              <w:rPr>
                <w:rFonts w:cstheme="minorHAnsi"/>
                <w:sz w:val="20"/>
                <w:szCs w:val="20"/>
              </w:rPr>
              <w:t>, follow-up questionnaire</w:t>
            </w:r>
            <w:r w:rsidR="0060336A" w:rsidRPr="00F33833">
              <w:rPr>
                <w:rFonts w:cstheme="minorHAnsi"/>
                <w:sz w:val="20"/>
                <w:szCs w:val="20"/>
              </w:rPr>
              <w:t>; use of website, Google Analytics</w:t>
            </w:r>
            <w:r w:rsidR="000D6210" w:rsidRPr="00F33833">
              <w:rPr>
                <w:rFonts w:cstheme="minorHAnsi"/>
                <w:sz w:val="20"/>
                <w:szCs w:val="20"/>
              </w:rPr>
              <w:t xml:space="preserve">; work </w:t>
            </w:r>
            <w:r w:rsidR="00687682" w:rsidRPr="00F33833">
              <w:rPr>
                <w:rFonts w:cstheme="minorHAnsi"/>
                <w:sz w:val="20"/>
                <w:szCs w:val="20"/>
              </w:rPr>
              <w:t>ability, WAI; work function, WLQ; risk fo work disability, RA-WIS</w:t>
            </w:r>
          </w:p>
          <w:p w14:paraId="58FD5CC0" w14:textId="77777777" w:rsidR="00833A6A" w:rsidRPr="00F33833" w:rsidRDefault="00833A6A" w:rsidP="00553F77">
            <w:pPr>
              <w:rPr>
                <w:rFonts w:cstheme="minorHAnsi"/>
                <w:sz w:val="20"/>
                <w:szCs w:val="20"/>
              </w:rPr>
            </w:pPr>
          </w:p>
          <w:p w14:paraId="355A35C9" w14:textId="0198306E" w:rsidR="00833A6A" w:rsidRPr="00F33833" w:rsidRDefault="00BD0F4E" w:rsidP="00553F77">
            <w:pPr>
              <w:rPr>
                <w:rFonts w:cstheme="minorHAnsi"/>
                <w:sz w:val="20"/>
                <w:szCs w:val="20"/>
              </w:rPr>
            </w:pPr>
            <w:r w:rsidRPr="00F33833">
              <w:rPr>
                <w:rFonts w:cstheme="minorHAnsi"/>
                <w:sz w:val="20"/>
                <w:szCs w:val="20"/>
              </w:rPr>
              <w:t>Experiences, semi-structured interviews</w:t>
            </w:r>
          </w:p>
        </w:tc>
      </w:tr>
      <w:tr w:rsidR="00DC6500" w:rsidRPr="00F33833" w14:paraId="7ED8A3FE" w14:textId="77777777" w:rsidTr="007D645A">
        <w:tc>
          <w:tcPr>
            <w:tcW w:w="1555" w:type="dxa"/>
          </w:tcPr>
          <w:p w14:paraId="7EE2862F" w14:textId="16EDC096" w:rsidR="003021F6" w:rsidRPr="00F33833" w:rsidRDefault="003021F6" w:rsidP="00553F77">
            <w:pPr>
              <w:rPr>
                <w:rFonts w:cstheme="minorHAnsi"/>
                <w:sz w:val="20"/>
                <w:szCs w:val="20"/>
              </w:rPr>
            </w:pPr>
            <w:r w:rsidRPr="00F33833">
              <w:rPr>
                <w:rFonts w:cstheme="minorHAnsi"/>
                <w:sz w:val="20"/>
                <w:szCs w:val="20"/>
              </w:rPr>
              <w:lastRenderedPageBreak/>
              <w:t xml:space="preserve">Hsu et al. </w:t>
            </w:r>
            <w:r w:rsidR="002970F9" w:rsidRPr="00F33833">
              <w:rPr>
                <w:rFonts w:cstheme="minorHAnsi"/>
                <w:sz w:val="20"/>
                <w:szCs w:val="20"/>
              </w:rPr>
              <w:t>[63]</w:t>
            </w:r>
          </w:p>
          <w:p w14:paraId="43ECD1F8" w14:textId="77777777" w:rsidR="0064680E" w:rsidRPr="00F33833" w:rsidRDefault="0064680E" w:rsidP="00553F77">
            <w:pPr>
              <w:rPr>
                <w:rFonts w:cstheme="minorHAnsi"/>
                <w:sz w:val="20"/>
                <w:szCs w:val="20"/>
              </w:rPr>
            </w:pPr>
          </w:p>
          <w:p w14:paraId="17881EA7" w14:textId="77777777" w:rsidR="002970F9" w:rsidRPr="00F33833" w:rsidRDefault="002970F9" w:rsidP="00553F77">
            <w:pPr>
              <w:rPr>
                <w:rFonts w:cstheme="minorHAnsi"/>
                <w:sz w:val="20"/>
                <w:szCs w:val="20"/>
              </w:rPr>
            </w:pPr>
            <w:r w:rsidRPr="00F33833">
              <w:rPr>
                <w:rFonts w:cstheme="minorHAnsi"/>
                <w:sz w:val="20"/>
                <w:szCs w:val="20"/>
              </w:rPr>
              <w:t>2021</w:t>
            </w:r>
          </w:p>
          <w:p w14:paraId="6DF21FE2" w14:textId="77777777" w:rsidR="002970F9" w:rsidRPr="00F33833" w:rsidRDefault="002970F9" w:rsidP="00553F77">
            <w:pPr>
              <w:rPr>
                <w:rFonts w:cstheme="minorHAnsi"/>
                <w:sz w:val="20"/>
                <w:szCs w:val="20"/>
              </w:rPr>
            </w:pPr>
          </w:p>
          <w:p w14:paraId="1F0C9FB7" w14:textId="5C0CB113" w:rsidR="0064680E" w:rsidRPr="00F33833" w:rsidRDefault="0064680E" w:rsidP="00553F77">
            <w:pPr>
              <w:rPr>
                <w:rFonts w:cstheme="minorHAnsi"/>
                <w:sz w:val="20"/>
                <w:szCs w:val="20"/>
              </w:rPr>
            </w:pPr>
            <w:r w:rsidRPr="00F33833">
              <w:rPr>
                <w:rFonts w:cstheme="minorHAnsi"/>
                <w:sz w:val="20"/>
                <w:szCs w:val="20"/>
              </w:rPr>
              <w:t>Taiwan</w:t>
            </w:r>
          </w:p>
        </w:tc>
        <w:tc>
          <w:tcPr>
            <w:tcW w:w="2126" w:type="dxa"/>
          </w:tcPr>
          <w:p w14:paraId="4257F35E" w14:textId="1DCD0A4D" w:rsidR="003021F6" w:rsidRPr="00F33833" w:rsidRDefault="00861595" w:rsidP="00553F77">
            <w:pPr>
              <w:rPr>
                <w:rFonts w:cstheme="minorHAnsi"/>
                <w:sz w:val="20"/>
                <w:szCs w:val="20"/>
              </w:rPr>
            </w:pPr>
            <w:r w:rsidRPr="00F33833">
              <w:rPr>
                <w:rFonts w:cstheme="minorHAnsi"/>
                <w:sz w:val="20"/>
                <w:szCs w:val="20"/>
              </w:rPr>
              <w:t>To investigate the effects of a home</w:t>
            </w:r>
            <w:r w:rsidR="00C22102" w:rsidRPr="00F33833">
              <w:rPr>
                <w:rFonts w:cstheme="minorHAnsi"/>
                <w:sz w:val="20"/>
                <w:szCs w:val="20"/>
              </w:rPr>
              <w:t xml:space="preserve"> and telemedicine</w:t>
            </w:r>
            <w:r w:rsidR="00530388" w:rsidRPr="00F33833">
              <w:rPr>
                <w:rFonts w:cstheme="minorHAnsi"/>
                <w:sz w:val="20"/>
                <w:szCs w:val="20"/>
              </w:rPr>
              <w:t>-</w:t>
            </w:r>
            <w:r w:rsidR="00C22102" w:rsidRPr="00F33833">
              <w:rPr>
                <w:rFonts w:cstheme="minorHAnsi"/>
                <w:sz w:val="20"/>
                <w:szCs w:val="20"/>
              </w:rPr>
              <w:t>based nutrition and resistance exercise intervention</w:t>
            </w:r>
            <w:r w:rsidR="0064537A" w:rsidRPr="00F33833">
              <w:rPr>
                <w:rFonts w:cstheme="minorHAnsi"/>
                <w:sz w:val="20"/>
                <w:szCs w:val="20"/>
              </w:rPr>
              <w:t xml:space="preserve"> on </w:t>
            </w:r>
            <w:r w:rsidR="002947E8" w:rsidRPr="00F33833">
              <w:rPr>
                <w:rFonts w:cstheme="minorHAnsi"/>
                <w:sz w:val="20"/>
                <w:szCs w:val="20"/>
              </w:rPr>
              <w:t>lower-limb function</w:t>
            </w:r>
            <w:r w:rsidR="00996CB6" w:rsidRPr="00F33833">
              <w:rPr>
                <w:rFonts w:cstheme="minorHAnsi"/>
                <w:sz w:val="20"/>
                <w:szCs w:val="20"/>
              </w:rPr>
              <w:t xml:space="preserve">, </w:t>
            </w:r>
            <w:r w:rsidR="0064537A" w:rsidRPr="00F33833">
              <w:rPr>
                <w:rFonts w:cstheme="minorHAnsi"/>
                <w:sz w:val="20"/>
                <w:szCs w:val="20"/>
              </w:rPr>
              <w:t>body composition</w:t>
            </w:r>
            <w:r w:rsidR="00996CB6" w:rsidRPr="00F33833">
              <w:rPr>
                <w:rFonts w:cstheme="minorHAnsi"/>
                <w:sz w:val="20"/>
                <w:szCs w:val="20"/>
              </w:rPr>
              <w:t xml:space="preserve"> and blood chemistry </w:t>
            </w:r>
            <w:r w:rsidR="00F31115" w:rsidRPr="00F33833">
              <w:rPr>
                <w:rFonts w:cstheme="minorHAnsi"/>
                <w:sz w:val="20"/>
                <w:szCs w:val="20"/>
              </w:rPr>
              <w:t>obese patients with KOA</w:t>
            </w:r>
          </w:p>
        </w:tc>
        <w:tc>
          <w:tcPr>
            <w:tcW w:w="1984" w:type="dxa"/>
          </w:tcPr>
          <w:p w14:paraId="3F9E64F0" w14:textId="77777777" w:rsidR="003021F6" w:rsidRPr="00F33833" w:rsidRDefault="00AD7A0B" w:rsidP="00B25F59">
            <w:pPr>
              <w:rPr>
                <w:rFonts w:cstheme="minorHAnsi"/>
                <w:sz w:val="20"/>
                <w:szCs w:val="20"/>
              </w:rPr>
            </w:pPr>
            <w:r w:rsidRPr="00F33833">
              <w:rPr>
                <w:rFonts w:cstheme="minorHAnsi"/>
                <w:sz w:val="20"/>
                <w:szCs w:val="20"/>
              </w:rPr>
              <w:t>Prospective, single-centre, RCT</w:t>
            </w:r>
          </w:p>
          <w:p w14:paraId="37A4AA60" w14:textId="77777777" w:rsidR="00AD7A0B" w:rsidRPr="00F33833" w:rsidRDefault="00AD7A0B" w:rsidP="00B25F59">
            <w:pPr>
              <w:rPr>
                <w:rFonts w:cstheme="minorHAnsi"/>
                <w:sz w:val="20"/>
                <w:szCs w:val="20"/>
              </w:rPr>
            </w:pPr>
          </w:p>
          <w:p w14:paraId="3BD1C6B4" w14:textId="77777777" w:rsidR="00AD7A0B" w:rsidRPr="00F33833" w:rsidRDefault="003A0034" w:rsidP="00B25F59">
            <w:pPr>
              <w:rPr>
                <w:rFonts w:cstheme="minorHAnsi"/>
                <w:sz w:val="20"/>
                <w:szCs w:val="20"/>
              </w:rPr>
            </w:pPr>
            <w:r w:rsidRPr="00F33833">
              <w:rPr>
                <w:rFonts w:cstheme="minorHAnsi"/>
                <w:sz w:val="20"/>
                <w:szCs w:val="20"/>
              </w:rPr>
              <w:t>12-week intervention</w:t>
            </w:r>
          </w:p>
          <w:p w14:paraId="70C21D1F" w14:textId="77777777" w:rsidR="003A0034" w:rsidRPr="00F33833" w:rsidRDefault="003A0034" w:rsidP="00B25F59">
            <w:pPr>
              <w:rPr>
                <w:rFonts w:cstheme="minorHAnsi"/>
                <w:sz w:val="20"/>
                <w:szCs w:val="20"/>
              </w:rPr>
            </w:pPr>
          </w:p>
          <w:p w14:paraId="4320265A" w14:textId="456BFBD3" w:rsidR="003A0034" w:rsidRPr="00F33833" w:rsidRDefault="00EA1E28" w:rsidP="00B25F59">
            <w:pPr>
              <w:rPr>
                <w:rFonts w:cstheme="minorHAnsi"/>
                <w:sz w:val="20"/>
                <w:szCs w:val="20"/>
              </w:rPr>
            </w:pPr>
            <w:r w:rsidRPr="00F33833">
              <w:rPr>
                <w:rFonts w:cstheme="minorHAnsi"/>
                <w:sz w:val="20"/>
                <w:szCs w:val="20"/>
              </w:rPr>
              <w:t>Assessments at baseline and 12-weeks</w:t>
            </w:r>
          </w:p>
        </w:tc>
        <w:tc>
          <w:tcPr>
            <w:tcW w:w="2304" w:type="dxa"/>
          </w:tcPr>
          <w:p w14:paraId="7D111D29" w14:textId="77777777" w:rsidR="003021F6" w:rsidRPr="00F33833" w:rsidRDefault="00EA1E28" w:rsidP="00553F77">
            <w:pPr>
              <w:rPr>
                <w:rFonts w:cstheme="minorHAnsi"/>
                <w:sz w:val="20"/>
                <w:szCs w:val="20"/>
              </w:rPr>
            </w:pPr>
            <w:r w:rsidRPr="00F33833">
              <w:rPr>
                <w:rFonts w:cstheme="minorHAnsi"/>
                <w:sz w:val="20"/>
                <w:szCs w:val="20"/>
              </w:rPr>
              <w:t xml:space="preserve">KOA (n = </w:t>
            </w:r>
            <w:r w:rsidR="00BC3C2E" w:rsidRPr="00F33833">
              <w:rPr>
                <w:rFonts w:cstheme="minorHAnsi"/>
                <w:sz w:val="20"/>
                <w:szCs w:val="20"/>
              </w:rPr>
              <w:t>66)</w:t>
            </w:r>
          </w:p>
          <w:p w14:paraId="40394862" w14:textId="77777777" w:rsidR="00742DC4" w:rsidRPr="00F33833" w:rsidRDefault="00742DC4" w:rsidP="00553F77">
            <w:pPr>
              <w:rPr>
                <w:rFonts w:cstheme="minorHAnsi"/>
                <w:sz w:val="20"/>
                <w:szCs w:val="20"/>
              </w:rPr>
            </w:pPr>
          </w:p>
          <w:p w14:paraId="2014BC36" w14:textId="77307E3C" w:rsidR="00742DC4" w:rsidRPr="00F33833" w:rsidRDefault="00742DC4" w:rsidP="00553F77">
            <w:pPr>
              <w:rPr>
                <w:rFonts w:cstheme="minorHAnsi"/>
                <w:sz w:val="20"/>
                <w:szCs w:val="20"/>
              </w:rPr>
            </w:pPr>
            <w:r w:rsidRPr="00F33833">
              <w:rPr>
                <w:rFonts w:cstheme="minorHAnsi"/>
                <w:sz w:val="20"/>
                <w:szCs w:val="20"/>
              </w:rPr>
              <w:t>Diet (n = 21)</w:t>
            </w:r>
            <w:r w:rsidR="00647CE5" w:rsidRPr="00F33833">
              <w:rPr>
                <w:rFonts w:cstheme="minorHAnsi"/>
                <w:sz w:val="20"/>
                <w:szCs w:val="20"/>
              </w:rPr>
              <w:t>, mean age 66 (SD 3.9</w:t>
            </w:r>
            <w:r w:rsidR="00530388" w:rsidRPr="00F33833">
              <w:rPr>
                <w:rFonts w:cstheme="minorHAnsi"/>
                <w:sz w:val="20"/>
                <w:szCs w:val="20"/>
              </w:rPr>
              <w:t>)</w:t>
            </w:r>
            <w:r w:rsidR="008F0568" w:rsidRPr="00F33833">
              <w:rPr>
                <w:rFonts w:cstheme="minorHAnsi"/>
                <w:sz w:val="20"/>
                <w:szCs w:val="20"/>
              </w:rPr>
              <w:t xml:space="preserve">, 12F </w:t>
            </w:r>
            <w:r w:rsidR="007B7920" w:rsidRPr="00F33833">
              <w:rPr>
                <w:rFonts w:cstheme="minorHAnsi"/>
                <w:sz w:val="20"/>
                <w:szCs w:val="20"/>
              </w:rPr>
              <w:t>(57.1%)</w:t>
            </w:r>
          </w:p>
          <w:p w14:paraId="4E0FA025" w14:textId="77777777" w:rsidR="00742DC4" w:rsidRPr="00F33833" w:rsidRDefault="00742DC4" w:rsidP="00553F77">
            <w:pPr>
              <w:rPr>
                <w:rFonts w:cstheme="minorHAnsi"/>
                <w:sz w:val="20"/>
                <w:szCs w:val="20"/>
              </w:rPr>
            </w:pPr>
          </w:p>
          <w:p w14:paraId="2C5BAA63" w14:textId="4EB7245C" w:rsidR="00742DC4" w:rsidRPr="00F33833" w:rsidRDefault="00742DC4" w:rsidP="00553F77">
            <w:pPr>
              <w:rPr>
                <w:rFonts w:cstheme="minorHAnsi"/>
                <w:sz w:val="20"/>
                <w:szCs w:val="20"/>
              </w:rPr>
            </w:pPr>
            <w:r w:rsidRPr="00F33833">
              <w:rPr>
                <w:rFonts w:cstheme="minorHAnsi"/>
                <w:sz w:val="20"/>
                <w:szCs w:val="20"/>
              </w:rPr>
              <w:t>Exercise (n = 21)</w:t>
            </w:r>
            <w:r w:rsidR="00647CE5" w:rsidRPr="00F33833">
              <w:rPr>
                <w:rFonts w:cstheme="minorHAnsi"/>
                <w:sz w:val="20"/>
                <w:szCs w:val="20"/>
              </w:rPr>
              <w:t>, mean age 64.2 (SD 4.1)</w:t>
            </w:r>
            <w:r w:rsidR="007B7920" w:rsidRPr="00F33833">
              <w:rPr>
                <w:rFonts w:cstheme="minorHAnsi"/>
                <w:sz w:val="20"/>
                <w:szCs w:val="20"/>
              </w:rPr>
              <w:t xml:space="preserve">, 13F </w:t>
            </w:r>
            <w:r w:rsidR="00DE4594" w:rsidRPr="00F33833">
              <w:rPr>
                <w:rFonts w:cstheme="minorHAnsi"/>
                <w:sz w:val="20"/>
                <w:szCs w:val="20"/>
              </w:rPr>
              <w:t>(61.9%)</w:t>
            </w:r>
          </w:p>
          <w:p w14:paraId="622E115E" w14:textId="77777777" w:rsidR="00742DC4" w:rsidRPr="00F33833" w:rsidRDefault="00742DC4" w:rsidP="00553F77">
            <w:pPr>
              <w:rPr>
                <w:rFonts w:cstheme="minorHAnsi"/>
                <w:sz w:val="20"/>
                <w:szCs w:val="20"/>
              </w:rPr>
            </w:pPr>
          </w:p>
          <w:p w14:paraId="436C364B" w14:textId="29AD9E9D" w:rsidR="00742DC4" w:rsidRPr="00F33833" w:rsidRDefault="00742DC4" w:rsidP="00553F77">
            <w:pPr>
              <w:rPr>
                <w:rFonts w:cstheme="minorHAnsi"/>
                <w:sz w:val="20"/>
                <w:szCs w:val="20"/>
              </w:rPr>
            </w:pPr>
            <w:r w:rsidRPr="00F33833">
              <w:rPr>
                <w:rFonts w:cstheme="minorHAnsi"/>
                <w:sz w:val="20"/>
                <w:szCs w:val="20"/>
              </w:rPr>
              <w:t>Diet and Exercise (n = 21)</w:t>
            </w:r>
            <w:r w:rsidR="00647CE5" w:rsidRPr="00F33833">
              <w:rPr>
                <w:rFonts w:cstheme="minorHAnsi"/>
                <w:sz w:val="20"/>
                <w:szCs w:val="20"/>
              </w:rPr>
              <w:t xml:space="preserve">, mean age </w:t>
            </w:r>
            <w:r w:rsidR="00530388" w:rsidRPr="00F33833">
              <w:rPr>
                <w:rFonts w:cstheme="minorHAnsi"/>
                <w:sz w:val="20"/>
                <w:szCs w:val="20"/>
              </w:rPr>
              <w:t>65.6 (SD 3.9)</w:t>
            </w:r>
            <w:r w:rsidR="00DE4594" w:rsidRPr="00F33833">
              <w:rPr>
                <w:rFonts w:cstheme="minorHAnsi"/>
                <w:sz w:val="20"/>
                <w:szCs w:val="20"/>
              </w:rPr>
              <w:t xml:space="preserve">, </w:t>
            </w:r>
            <w:r w:rsidR="00FC30BD" w:rsidRPr="00F33833">
              <w:rPr>
                <w:rFonts w:cstheme="minorHAnsi"/>
                <w:sz w:val="20"/>
                <w:szCs w:val="20"/>
              </w:rPr>
              <w:t>15F (71.4%)</w:t>
            </w:r>
          </w:p>
        </w:tc>
        <w:tc>
          <w:tcPr>
            <w:tcW w:w="1993" w:type="dxa"/>
          </w:tcPr>
          <w:p w14:paraId="442FA597" w14:textId="62222562" w:rsidR="003021F6" w:rsidRPr="00F33833" w:rsidRDefault="00865379" w:rsidP="00553F77">
            <w:pPr>
              <w:rPr>
                <w:rFonts w:cstheme="minorHAnsi"/>
                <w:sz w:val="20"/>
                <w:szCs w:val="20"/>
              </w:rPr>
            </w:pPr>
            <w:r w:rsidRPr="00F33833">
              <w:rPr>
                <w:rFonts w:cstheme="minorHAnsi"/>
                <w:sz w:val="20"/>
                <w:szCs w:val="20"/>
              </w:rPr>
              <w:t>A 12-week</w:t>
            </w:r>
            <w:r w:rsidR="006326D1" w:rsidRPr="00F33833">
              <w:rPr>
                <w:rFonts w:cstheme="minorHAnsi"/>
                <w:sz w:val="20"/>
                <w:szCs w:val="20"/>
              </w:rPr>
              <w:t xml:space="preserve">, home-based </w:t>
            </w:r>
            <w:r w:rsidR="002B74DD" w:rsidRPr="00F33833">
              <w:rPr>
                <w:rFonts w:cstheme="minorHAnsi"/>
                <w:sz w:val="20"/>
                <w:szCs w:val="20"/>
              </w:rPr>
              <w:t xml:space="preserve">individualized nutrition and </w:t>
            </w:r>
            <w:r w:rsidR="00AD21B4" w:rsidRPr="00F33833">
              <w:rPr>
                <w:rFonts w:cstheme="minorHAnsi"/>
                <w:sz w:val="20"/>
                <w:szCs w:val="20"/>
              </w:rPr>
              <w:t>resistance exercise programme</w:t>
            </w:r>
            <w:r w:rsidR="006A01F4" w:rsidRPr="00F33833">
              <w:rPr>
                <w:rFonts w:cstheme="minorHAnsi"/>
                <w:sz w:val="20"/>
                <w:szCs w:val="20"/>
              </w:rPr>
              <w:t xml:space="preserve"> for obese people with KOA</w:t>
            </w:r>
            <w:r w:rsidR="00AD21B4" w:rsidRPr="00F33833">
              <w:rPr>
                <w:rFonts w:cstheme="minorHAnsi"/>
                <w:sz w:val="20"/>
                <w:szCs w:val="20"/>
              </w:rPr>
              <w:t xml:space="preserve">, </w:t>
            </w:r>
            <w:r w:rsidR="006A01F4" w:rsidRPr="00F33833">
              <w:rPr>
                <w:rFonts w:cstheme="minorHAnsi"/>
                <w:sz w:val="20"/>
                <w:szCs w:val="20"/>
              </w:rPr>
              <w:t>comprising</w:t>
            </w:r>
            <w:r w:rsidR="00AD21B4" w:rsidRPr="00F33833">
              <w:rPr>
                <w:rFonts w:cstheme="minorHAnsi"/>
                <w:sz w:val="20"/>
                <w:szCs w:val="20"/>
              </w:rPr>
              <w:t xml:space="preserve"> F2F contact and telephone </w:t>
            </w:r>
            <w:r w:rsidR="006D0063" w:rsidRPr="00F33833">
              <w:rPr>
                <w:rFonts w:cstheme="minorHAnsi"/>
                <w:sz w:val="20"/>
                <w:szCs w:val="20"/>
              </w:rPr>
              <w:t xml:space="preserve">(or app) </w:t>
            </w:r>
            <w:r w:rsidR="006A01F4" w:rsidRPr="00F33833">
              <w:rPr>
                <w:rFonts w:cstheme="minorHAnsi"/>
                <w:sz w:val="20"/>
                <w:szCs w:val="20"/>
              </w:rPr>
              <w:t>follow-up.</w:t>
            </w:r>
          </w:p>
          <w:p w14:paraId="2CD34975" w14:textId="77777777" w:rsidR="004551A9" w:rsidRPr="00F33833" w:rsidRDefault="004551A9" w:rsidP="00553F77">
            <w:pPr>
              <w:rPr>
                <w:rFonts w:cstheme="minorHAnsi"/>
                <w:sz w:val="20"/>
                <w:szCs w:val="20"/>
              </w:rPr>
            </w:pPr>
          </w:p>
          <w:p w14:paraId="296BAECB" w14:textId="664BCCFF" w:rsidR="004551A9" w:rsidRPr="00F33833" w:rsidRDefault="004551A9" w:rsidP="00553F77">
            <w:pPr>
              <w:rPr>
                <w:rFonts w:cstheme="minorHAnsi"/>
                <w:sz w:val="20"/>
                <w:szCs w:val="20"/>
              </w:rPr>
            </w:pPr>
            <w:r w:rsidRPr="00F33833">
              <w:rPr>
                <w:rFonts w:cstheme="minorHAnsi"/>
                <w:sz w:val="20"/>
                <w:szCs w:val="20"/>
              </w:rPr>
              <w:t>(Comparator</w:t>
            </w:r>
            <w:r w:rsidR="00DA3B02" w:rsidRPr="00F33833">
              <w:rPr>
                <w:rFonts w:cstheme="minorHAnsi"/>
                <w:sz w:val="20"/>
                <w:szCs w:val="20"/>
              </w:rPr>
              <w:t xml:space="preserve"> = Diet control and </w:t>
            </w:r>
            <w:r w:rsidR="00865379" w:rsidRPr="00F33833">
              <w:rPr>
                <w:rFonts w:cstheme="minorHAnsi"/>
                <w:sz w:val="20"/>
                <w:szCs w:val="20"/>
              </w:rPr>
              <w:t>resistance exercise only)</w:t>
            </w:r>
          </w:p>
        </w:tc>
        <w:tc>
          <w:tcPr>
            <w:tcW w:w="1993" w:type="dxa"/>
          </w:tcPr>
          <w:p w14:paraId="34AE3FB1" w14:textId="734AA7B0" w:rsidR="00830D69" w:rsidRPr="00F33833" w:rsidRDefault="00830D69" w:rsidP="00553F77">
            <w:pPr>
              <w:rPr>
                <w:rFonts w:cstheme="minorHAnsi"/>
                <w:sz w:val="20"/>
                <w:szCs w:val="20"/>
              </w:rPr>
            </w:pPr>
            <w:r w:rsidRPr="00F33833">
              <w:rPr>
                <w:rFonts w:cstheme="minorHAnsi"/>
                <w:sz w:val="20"/>
                <w:szCs w:val="20"/>
              </w:rPr>
              <w:t xml:space="preserve">1 x F2F visit to medical centre (Dietitian and </w:t>
            </w:r>
            <w:r w:rsidR="003E04E6" w:rsidRPr="00F33833">
              <w:rPr>
                <w:rFonts w:cstheme="minorHAnsi"/>
                <w:sz w:val="20"/>
                <w:szCs w:val="20"/>
              </w:rPr>
              <w:t>“clinical staff”)</w:t>
            </w:r>
          </w:p>
          <w:p w14:paraId="50F5C4A4" w14:textId="77777777" w:rsidR="00830D69" w:rsidRPr="00F33833" w:rsidRDefault="00830D69" w:rsidP="00553F77">
            <w:pPr>
              <w:rPr>
                <w:rFonts w:cstheme="minorHAnsi"/>
                <w:sz w:val="20"/>
                <w:szCs w:val="20"/>
              </w:rPr>
            </w:pPr>
          </w:p>
          <w:p w14:paraId="44722C85" w14:textId="77777777" w:rsidR="00A51EAD" w:rsidRPr="00F33833" w:rsidRDefault="00461553" w:rsidP="00553F77">
            <w:pPr>
              <w:rPr>
                <w:rFonts w:cstheme="minorHAnsi"/>
                <w:sz w:val="20"/>
                <w:szCs w:val="20"/>
              </w:rPr>
            </w:pPr>
            <w:r w:rsidRPr="00F33833">
              <w:rPr>
                <w:rFonts w:cstheme="minorHAnsi"/>
                <w:sz w:val="20"/>
                <w:szCs w:val="20"/>
              </w:rPr>
              <w:t>Diet</w:t>
            </w:r>
            <w:r w:rsidR="00FE5B43" w:rsidRPr="00F33833">
              <w:rPr>
                <w:rFonts w:cstheme="minorHAnsi"/>
                <w:sz w:val="20"/>
                <w:szCs w:val="20"/>
              </w:rPr>
              <w:t>itian:</w:t>
            </w:r>
            <w:r w:rsidR="00CE24ED" w:rsidRPr="00F33833">
              <w:rPr>
                <w:rFonts w:cstheme="minorHAnsi"/>
                <w:sz w:val="20"/>
                <w:szCs w:val="20"/>
              </w:rPr>
              <w:t xml:space="preserve"> </w:t>
            </w:r>
            <w:r w:rsidR="00136875" w:rsidRPr="00F33833">
              <w:rPr>
                <w:rFonts w:cstheme="minorHAnsi"/>
                <w:sz w:val="20"/>
                <w:szCs w:val="20"/>
              </w:rPr>
              <w:t xml:space="preserve">weekly </w:t>
            </w:r>
            <w:r w:rsidR="006B0610" w:rsidRPr="00F33833">
              <w:rPr>
                <w:rFonts w:cstheme="minorHAnsi"/>
                <w:sz w:val="20"/>
                <w:szCs w:val="20"/>
              </w:rPr>
              <w:t>telephone or communication app (e.g., LINE, FaceTime) contact</w:t>
            </w:r>
            <w:r w:rsidR="00136875" w:rsidRPr="00F33833">
              <w:rPr>
                <w:rFonts w:cstheme="minorHAnsi"/>
                <w:sz w:val="20"/>
                <w:szCs w:val="20"/>
              </w:rPr>
              <w:t xml:space="preserve"> for 12 weeks (i.e., x 12)</w:t>
            </w:r>
            <w:r w:rsidR="00DC3F00" w:rsidRPr="00F33833">
              <w:rPr>
                <w:rFonts w:cstheme="minorHAnsi"/>
                <w:sz w:val="20"/>
                <w:szCs w:val="20"/>
              </w:rPr>
              <w:t xml:space="preserve"> </w:t>
            </w:r>
          </w:p>
          <w:p w14:paraId="2DCC5B39" w14:textId="77777777" w:rsidR="00CE24ED" w:rsidRPr="00F33833" w:rsidRDefault="00CE24ED" w:rsidP="00553F77">
            <w:pPr>
              <w:rPr>
                <w:rFonts w:cstheme="minorHAnsi"/>
                <w:sz w:val="20"/>
                <w:szCs w:val="20"/>
              </w:rPr>
            </w:pPr>
          </w:p>
          <w:p w14:paraId="231D6988" w14:textId="383D124E" w:rsidR="00CE24ED" w:rsidRPr="00F33833" w:rsidRDefault="00CE24ED" w:rsidP="00553F77">
            <w:pPr>
              <w:rPr>
                <w:rFonts w:cstheme="minorHAnsi"/>
                <w:sz w:val="20"/>
                <w:szCs w:val="20"/>
              </w:rPr>
            </w:pPr>
            <w:r w:rsidRPr="00F33833">
              <w:rPr>
                <w:rFonts w:cstheme="minorHAnsi"/>
                <w:sz w:val="20"/>
                <w:szCs w:val="20"/>
              </w:rPr>
              <w:t>Clinical staff</w:t>
            </w:r>
            <w:r w:rsidR="00EA7985" w:rsidRPr="00F33833">
              <w:rPr>
                <w:rFonts w:cstheme="minorHAnsi"/>
                <w:sz w:val="20"/>
                <w:szCs w:val="20"/>
              </w:rPr>
              <w:t>:</w:t>
            </w:r>
            <w:r w:rsidR="00BD49BC" w:rsidRPr="00F33833">
              <w:rPr>
                <w:rFonts w:cstheme="minorHAnsi"/>
                <w:sz w:val="20"/>
                <w:szCs w:val="20"/>
              </w:rPr>
              <w:t xml:space="preserve"> weekly telephone or communication app</w:t>
            </w:r>
            <w:r w:rsidR="0073013B" w:rsidRPr="00F33833">
              <w:rPr>
                <w:rFonts w:cstheme="minorHAnsi"/>
                <w:sz w:val="20"/>
                <w:szCs w:val="20"/>
              </w:rPr>
              <w:t xml:space="preserve"> contact for 12 weeks (i.e., x 12) – Supervision via telemedicine for</w:t>
            </w:r>
            <w:r w:rsidR="004551A9" w:rsidRPr="00F33833">
              <w:rPr>
                <w:rFonts w:cstheme="minorHAnsi"/>
                <w:sz w:val="20"/>
                <w:szCs w:val="20"/>
              </w:rPr>
              <w:t xml:space="preserve"> first 2 weeks</w:t>
            </w:r>
          </w:p>
        </w:tc>
        <w:tc>
          <w:tcPr>
            <w:tcW w:w="1993" w:type="dxa"/>
          </w:tcPr>
          <w:p w14:paraId="4761F633" w14:textId="77777777" w:rsidR="003021F6" w:rsidRPr="00F33833" w:rsidRDefault="00F672DC" w:rsidP="00553F77">
            <w:pPr>
              <w:rPr>
                <w:rFonts w:cstheme="minorHAnsi"/>
                <w:sz w:val="20"/>
                <w:szCs w:val="20"/>
              </w:rPr>
            </w:pPr>
            <w:r w:rsidRPr="00F33833">
              <w:rPr>
                <w:rFonts w:cstheme="minorHAnsi"/>
                <w:sz w:val="20"/>
                <w:szCs w:val="20"/>
              </w:rPr>
              <w:t xml:space="preserve">Primary: </w:t>
            </w:r>
            <w:r w:rsidR="00625FA7" w:rsidRPr="00F33833">
              <w:rPr>
                <w:rFonts w:cstheme="minorHAnsi"/>
                <w:sz w:val="20"/>
                <w:szCs w:val="20"/>
              </w:rPr>
              <w:t>body composition, BIA for body weight</w:t>
            </w:r>
            <w:r w:rsidR="008679E4" w:rsidRPr="00F33833">
              <w:rPr>
                <w:rFonts w:cstheme="minorHAnsi"/>
                <w:sz w:val="20"/>
                <w:szCs w:val="20"/>
              </w:rPr>
              <w:t>, BMI, body fat percentage and mass, soft lean mass, and lower-limb muscle mass</w:t>
            </w:r>
            <w:r w:rsidR="00CC54D4" w:rsidRPr="00F33833">
              <w:rPr>
                <w:rFonts w:cstheme="minorHAnsi"/>
                <w:sz w:val="20"/>
                <w:szCs w:val="20"/>
              </w:rPr>
              <w:t>; height, HW-3070</w:t>
            </w:r>
            <w:r w:rsidR="00055A1E" w:rsidRPr="00F33833">
              <w:rPr>
                <w:rFonts w:cstheme="minorHAnsi"/>
                <w:sz w:val="20"/>
                <w:szCs w:val="20"/>
              </w:rPr>
              <w:t>; disability, WOMAC</w:t>
            </w:r>
          </w:p>
          <w:p w14:paraId="63C05FB7" w14:textId="77777777" w:rsidR="000040DC" w:rsidRPr="00F33833" w:rsidRDefault="000040DC" w:rsidP="00553F77">
            <w:pPr>
              <w:rPr>
                <w:rFonts w:cstheme="minorHAnsi"/>
                <w:sz w:val="20"/>
                <w:szCs w:val="20"/>
              </w:rPr>
            </w:pPr>
          </w:p>
          <w:p w14:paraId="3A663A55" w14:textId="485C9373" w:rsidR="000040DC" w:rsidRPr="00F33833" w:rsidRDefault="000040DC" w:rsidP="00553F77">
            <w:pPr>
              <w:rPr>
                <w:rFonts w:cstheme="minorHAnsi"/>
                <w:sz w:val="20"/>
                <w:szCs w:val="20"/>
              </w:rPr>
            </w:pPr>
            <w:r w:rsidRPr="00F33833">
              <w:rPr>
                <w:rFonts w:cstheme="minorHAnsi"/>
                <w:sz w:val="20"/>
                <w:szCs w:val="20"/>
              </w:rPr>
              <w:t>Secondary: total cholesterol, LDL, triglyceride</w:t>
            </w:r>
            <w:r w:rsidR="007619DA" w:rsidRPr="00F33833">
              <w:rPr>
                <w:rFonts w:cstheme="minorHAnsi"/>
                <w:sz w:val="20"/>
                <w:szCs w:val="20"/>
              </w:rPr>
              <w:t xml:space="preserve">, blood chemistry analysis; </w:t>
            </w:r>
            <w:r w:rsidR="008C3128" w:rsidRPr="00F33833">
              <w:rPr>
                <w:rFonts w:cstheme="minorHAnsi"/>
                <w:sz w:val="20"/>
                <w:szCs w:val="20"/>
              </w:rPr>
              <w:t>lower-limb function, TUG</w:t>
            </w:r>
          </w:p>
        </w:tc>
      </w:tr>
      <w:tr w:rsidR="004C7C91" w:rsidRPr="00F33833" w14:paraId="0AB0C006" w14:textId="77777777" w:rsidTr="007D645A">
        <w:tc>
          <w:tcPr>
            <w:tcW w:w="1555" w:type="dxa"/>
          </w:tcPr>
          <w:p w14:paraId="657D3319" w14:textId="2706EDF8" w:rsidR="004C7C91" w:rsidRPr="00F33833" w:rsidRDefault="004C7C91" w:rsidP="00553F77">
            <w:pPr>
              <w:rPr>
                <w:rFonts w:cstheme="minorHAnsi"/>
                <w:sz w:val="20"/>
                <w:szCs w:val="20"/>
              </w:rPr>
            </w:pPr>
            <w:r w:rsidRPr="00F33833">
              <w:rPr>
                <w:rFonts w:cstheme="minorHAnsi"/>
                <w:sz w:val="20"/>
                <w:szCs w:val="20"/>
              </w:rPr>
              <w:lastRenderedPageBreak/>
              <w:t xml:space="preserve">Huang et al. </w:t>
            </w:r>
            <w:r w:rsidR="002970F9" w:rsidRPr="00F33833">
              <w:rPr>
                <w:rFonts w:cstheme="minorHAnsi"/>
                <w:sz w:val="20"/>
                <w:szCs w:val="20"/>
              </w:rPr>
              <w:t>[64]</w:t>
            </w:r>
          </w:p>
          <w:p w14:paraId="14E32E12" w14:textId="77777777" w:rsidR="004C7C91" w:rsidRPr="00F33833" w:rsidRDefault="004C7C91" w:rsidP="00553F77">
            <w:pPr>
              <w:rPr>
                <w:rFonts w:cstheme="minorHAnsi"/>
                <w:sz w:val="20"/>
                <w:szCs w:val="20"/>
              </w:rPr>
            </w:pPr>
          </w:p>
          <w:p w14:paraId="1A9C918A" w14:textId="77777777" w:rsidR="002970F9" w:rsidRPr="00F33833" w:rsidRDefault="002970F9" w:rsidP="00553F77">
            <w:pPr>
              <w:rPr>
                <w:rFonts w:cstheme="minorHAnsi"/>
                <w:sz w:val="20"/>
                <w:szCs w:val="20"/>
              </w:rPr>
            </w:pPr>
            <w:r w:rsidRPr="00F33833">
              <w:rPr>
                <w:rFonts w:cstheme="minorHAnsi"/>
                <w:sz w:val="20"/>
                <w:szCs w:val="20"/>
              </w:rPr>
              <w:t>2018</w:t>
            </w:r>
          </w:p>
          <w:p w14:paraId="1959DDAB" w14:textId="77777777" w:rsidR="002970F9" w:rsidRPr="00F33833" w:rsidRDefault="002970F9" w:rsidP="00553F77">
            <w:pPr>
              <w:rPr>
                <w:rFonts w:cstheme="minorHAnsi"/>
                <w:sz w:val="20"/>
                <w:szCs w:val="20"/>
              </w:rPr>
            </w:pPr>
          </w:p>
          <w:p w14:paraId="7129A901" w14:textId="03882757" w:rsidR="004C7C91" w:rsidRPr="00F33833" w:rsidRDefault="00674350" w:rsidP="00553F77">
            <w:pPr>
              <w:rPr>
                <w:rFonts w:cstheme="minorHAnsi"/>
                <w:sz w:val="20"/>
                <w:szCs w:val="20"/>
              </w:rPr>
            </w:pPr>
            <w:r w:rsidRPr="00F33833">
              <w:rPr>
                <w:rFonts w:cstheme="minorHAnsi"/>
                <w:sz w:val="20"/>
                <w:szCs w:val="20"/>
              </w:rPr>
              <w:t>China</w:t>
            </w:r>
          </w:p>
        </w:tc>
        <w:tc>
          <w:tcPr>
            <w:tcW w:w="2126" w:type="dxa"/>
          </w:tcPr>
          <w:p w14:paraId="66458D5D" w14:textId="7AFB269B" w:rsidR="004C7C91" w:rsidRPr="00F33833" w:rsidRDefault="00865E7A" w:rsidP="00553F77">
            <w:pPr>
              <w:rPr>
                <w:rFonts w:cstheme="minorHAnsi"/>
                <w:sz w:val="20"/>
                <w:szCs w:val="20"/>
              </w:rPr>
            </w:pPr>
            <w:r w:rsidRPr="00F33833">
              <w:rPr>
                <w:rFonts w:cstheme="minorHAnsi"/>
                <w:sz w:val="20"/>
                <w:szCs w:val="20"/>
              </w:rPr>
              <w:t xml:space="preserve">To </w:t>
            </w:r>
            <w:r w:rsidR="00BC57DF" w:rsidRPr="00F33833">
              <w:rPr>
                <w:rFonts w:cstheme="minorHAnsi"/>
                <w:sz w:val="20"/>
                <w:szCs w:val="20"/>
              </w:rPr>
              <w:t>explore the feasibility and effectiveness of</w:t>
            </w:r>
            <w:r w:rsidR="00EA167C" w:rsidRPr="00F33833">
              <w:rPr>
                <w:rFonts w:cstheme="minorHAnsi"/>
                <w:sz w:val="20"/>
                <w:szCs w:val="20"/>
              </w:rPr>
              <w:t xml:space="preserve"> Guangdong Online Hospital </w:t>
            </w:r>
            <w:r w:rsidR="00EC3ECC" w:rsidRPr="00F33833">
              <w:rPr>
                <w:rFonts w:cstheme="minorHAnsi"/>
                <w:sz w:val="20"/>
                <w:szCs w:val="20"/>
              </w:rPr>
              <w:t>for the management of KOA</w:t>
            </w:r>
          </w:p>
        </w:tc>
        <w:tc>
          <w:tcPr>
            <w:tcW w:w="1984" w:type="dxa"/>
          </w:tcPr>
          <w:p w14:paraId="79B75D9B" w14:textId="77777777" w:rsidR="004C7C91" w:rsidRPr="00F33833" w:rsidRDefault="00865E7A" w:rsidP="00B25F59">
            <w:pPr>
              <w:rPr>
                <w:rFonts w:cstheme="minorHAnsi"/>
                <w:sz w:val="20"/>
                <w:szCs w:val="20"/>
              </w:rPr>
            </w:pPr>
            <w:r w:rsidRPr="00F33833">
              <w:rPr>
                <w:rFonts w:cstheme="minorHAnsi"/>
                <w:sz w:val="20"/>
                <w:szCs w:val="20"/>
              </w:rPr>
              <w:t>Protocol of a prospective, parallel RCT only</w:t>
            </w:r>
          </w:p>
          <w:p w14:paraId="2A97F4FF" w14:textId="77777777" w:rsidR="00865E7A" w:rsidRPr="00F33833" w:rsidRDefault="00865E7A" w:rsidP="00B25F59">
            <w:pPr>
              <w:rPr>
                <w:rFonts w:cstheme="minorHAnsi"/>
                <w:sz w:val="20"/>
                <w:szCs w:val="20"/>
              </w:rPr>
            </w:pPr>
          </w:p>
          <w:p w14:paraId="777C74F1" w14:textId="27972255" w:rsidR="00D724D9" w:rsidRPr="00F33833" w:rsidRDefault="00D724D9" w:rsidP="00B25F59">
            <w:pPr>
              <w:rPr>
                <w:rFonts w:cstheme="minorHAnsi"/>
                <w:sz w:val="20"/>
                <w:szCs w:val="20"/>
              </w:rPr>
            </w:pPr>
            <w:r w:rsidRPr="00F33833">
              <w:rPr>
                <w:rFonts w:cstheme="minorHAnsi"/>
                <w:sz w:val="20"/>
                <w:szCs w:val="20"/>
              </w:rPr>
              <w:t>6-month intervention</w:t>
            </w:r>
          </w:p>
          <w:p w14:paraId="38232B62" w14:textId="77777777" w:rsidR="00D724D9" w:rsidRPr="00F33833" w:rsidRDefault="00D724D9" w:rsidP="00B25F59">
            <w:pPr>
              <w:rPr>
                <w:rFonts w:cstheme="minorHAnsi"/>
                <w:sz w:val="20"/>
                <w:szCs w:val="20"/>
              </w:rPr>
            </w:pPr>
          </w:p>
          <w:p w14:paraId="433745A9" w14:textId="3F332B45" w:rsidR="00D724D9" w:rsidRPr="00F33833" w:rsidRDefault="00D724D9" w:rsidP="00B25F59">
            <w:pPr>
              <w:rPr>
                <w:rFonts w:cstheme="minorHAnsi"/>
                <w:sz w:val="20"/>
                <w:szCs w:val="20"/>
              </w:rPr>
            </w:pPr>
            <w:r w:rsidRPr="00F33833">
              <w:rPr>
                <w:rFonts w:cstheme="minorHAnsi"/>
                <w:sz w:val="20"/>
                <w:szCs w:val="20"/>
              </w:rPr>
              <w:t>Assessments at baseline, 2 wee</w:t>
            </w:r>
            <w:r w:rsidR="00FC657B" w:rsidRPr="00F33833">
              <w:rPr>
                <w:rFonts w:cstheme="minorHAnsi"/>
                <w:sz w:val="20"/>
                <w:szCs w:val="20"/>
              </w:rPr>
              <w:t>ks, 3 months, and 6 months</w:t>
            </w:r>
          </w:p>
          <w:p w14:paraId="154D0852" w14:textId="41B9C21D" w:rsidR="00865E7A" w:rsidRPr="00F33833" w:rsidRDefault="00865E7A" w:rsidP="00B25F59">
            <w:pPr>
              <w:rPr>
                <w:rFonts w:cstheme="minorHAnsi"/>
                <w:sz w:val="20"/>
                <w:szCs w:val="20"/>
              </w:rPr>
            </w:pPr>
          </w:p>
        </w:tc>
        <w:tc>
          <w:tcPr>
            <w:tcW w:w="2304" w:type="dxa"/>
          </w:tcPr>
          <w:p w14:paraId="4744FBF8" w14:textId="76B58AF5" w:rsidR="004C7C91" w:rsidRPr="00F33833" w:rsidRDefault="00401178" w:rsidP="00553F77">
            <w:pPr>
              <w:rPr>
                <w:rFonts w:cstheme="minorHAnsi"/>
                <w:sz w:val="20"/>
                <w:szCs w:val="20"/>
              </w:rPr>
            </w:pPr>
            <w:r w:rsidRPr="00F33833">
              <w:rPr>
                <w:rFonts w:cstheme="minorHAnsi"/>
                <w:sz w:val="20"/>
                <w:szCs w:val="20"/>
              </w:rPr>
              <w:t>KOA</w:t>
            </w:r>
          </w:p>
        </w:tc>
        <w:tc>
          <w:tcPr>
            <w:tcW w:w="1993" w:type="dxa"/>
          </w:tcPr>
          <w:p w14:paraId="21B3AC31" w14:textId="77777777" w:rsidR="004C7C91" w:rsidRPr="00F33833" w:rsidRDefault="00024DCF" w:rsidP="00553F77">
            <w:pPr>
              <w:rPr>
                <w:rFonts w:cstheme="minorHAnsi"/>
                <w:sz w:val="20"/>
                <w:szCs w:val="20"/>
              </w:rPr>
            </w:pPr>
            <w:r w:rsidRPr="00F33833">
              <w:rPr>
                <w:rFonts w:cstheme="minorHAnsi"/>
                <w:sz w:val="20"/>
                <w:szCs w:val="20"/>
              </w:rPr>
              <w:t>GOHT</w:t>
            </w:r>
          </w:p>
          <w:p w14:paraId="601FE623" w14:textId="0DCDF71B" w:rsidR="0025088D" w:rsidRPr="00F33833" w:rsidRDefault="0025088D" w:rsidP="00553F77">
            <w:pPr>
              <w:rPr>
                <w:rFonts w:cstheme="minorHAnsi"/>
                <w:sz w:val="20"/>
                <w:szCs w:val="20"/>
              </w:rPr>
            </w:pPr>
          </w:p>
          <w:p w14:paraId="433AA36F" w14:textId="189D5357" w:rsidR="0025088D" w:rsidRPr="00F33833" w:rsidRDefault="00ED6FAB" w:rsidP="00553F77">
            <w:pPr>
              <w:rPr>
                <w:rFonts w:cstheme="minorHAnsi"/>
                <w:sz w:val="20"/>
                <w:szCs w:val="20"/>
              </w:rPr>
            </w:pPr>
            <w:r w:rsidRPr="00F33833">
              <w:rPr>
                <w:rFonts w:cstheme="minorHAnsi"/>
                <w:sz w:val="20"/>
                <w:szCs w:val="20"/>
              </w:rPr>
              <w:t>A 6-month</w:t>
            </w:r>
            <w:r w:rsidR="005A3D4A" w:rsidRPr="00F33833">
              <w:rPr>
                <w:rFonts w:cstheme="minorHAnsi"/>
                <w:sz w:val="20"/>
                <w:szCs w:val="20"/>
              </w:rPr>
              <w:t xml:space="preserve">, </w:t>
            </w:r>
            <w:r w:rsidR="00E81709" w:rsidRPr="00F33833">
              <w:rPr>
                <w:rFonts w:cstheme="minorHAnsi"/>
                <w:sz w:val="20"/>
                <w:szCs w:val="20"/>
              </w:rPr>
              <w:t>online hospital intervention to KOA self-management</w:t>
            </w:r>
          </w:p>
          <w:p w14:paraId="2BC9DF68" w14:textId="77777777" w:rsidR="00E81709" w:rsidRPr="00F33833" w:rsidRDefault="00E81709" w:rsidP="00553F77">
            <w:pPr>
              <w:rPr>
                <w:rFonts w:cstheme="minorHAnsi"/>
                <w:sz w:val="20"/>
                <w:szCs w:val="20"/>
              </w:rPr>
            </w:pPr>
          </w:p>
          <w:p w14:paraId="75A0B743" w14:textId="4E71846D" w:rsidR="00E81709" w:rsidRPr="00F33833" w:rsidRDefault="00E81709" w:rsidP="00553F77">
            <w:pPr>
              <w:rPr>
                <w:rFonts w:cstheme="minorHAnsi"/>
                <w:sz w:val="20"/>
                <w:szCs w:val="20"/>
              </w:rPr>
            </w:pPr>
            <w:r w:rsidRPr="00F33833">
              <w:rPr>
                <w:rFonts w:cstheme="minorHAnsi"/>
                <w:sz w:val="20"/>
                <w:szCs w:val="20"/>
              </w:rPr>
              <w:t>Month sessions include</w:t>
            </w:r>
            <w:r w:rsidR="005A3D4A" w:rsidRPr="00F33833">
              <w:rPr>
                <w:rFonts w:cstheme="minorHAnsi"/>
                <w:sz w:val="20"/>
                <w:szCs w:val="20"/>
              </w:rPr>
              <w:t xml:space="preserve"> encouragement, educational lectures, and medical issues</w:t>
            </w:r>
          </w:p>
          <w:p w14:paraId="1DA66E69" w14:textId="77777777" w:rsidR="00092DDD" w:rsidRPr="00F33833" w:rsidRDefault="00092DDD" w:rsidP="00553F77">
            <w:pPr>
              <w:rPr>
                <w:rFonts w:cstheme="minorHAnsi"/>
                <w:sz w:val="20"/>
                <w:szCs w:val="20"/>
              </w:rPr>
            </w:pPr>
          </w:p>
          <w:p w14:paraId="3C832C31" w14:textId="3F09C864" w:rsidR="0025088D" w:rsidRPr="00F33833" w:rsidRDefault="0025088D" w:rsidP="00553F77">
            <w:pPr>
              <w:rPr>
                <w:rFonts w:cstheme="minorHAnsi"/>
                <w:sz w:val="20"/>
                <w:szCs w:val="20"/>
              </w:rPr>
            </w:pPr>
            <w:r w:rsidRPr="00F33833">
              <w:rPr>
                <w:rFonts w:cstheme="minorHAnsi"/>
                <w:sz w:val="20"/>
                <w:szCs w:val="20"/>
              </w:rPr>
              <w:t>(Comparator = conventional therapy)</w:t>
            </w:r>
          </w:p>
        </w:tc>
        <w:tc>
          <w:tcPr>
            <w:tcW w:w="1993" w:type="dxa"/>
          </w:tcPr>
          <w:p w14:paraId="66074C07" w14:textId="77777777" w:rsidR="004C7C91" w:rsidRPr="00F33833" w:rsidRDefault="006A16FA" w:rsidP="00553F77">
            <w:pPr>
              <w:rPr>
                <w:rFonts w:cstheme="minorHAnsi"/>
                <w:sz w:val="20"/>
                <w:szCs w:val="20"/>
              </w:rPr>
            </w:pPr>
            <w:r w:rsidRPr="00F33833">
              <w:rPr>
                <w:rFonts w:cstheme="minorHAnsi"/>
                <w:sz w:val="20"/>
                <w:szCs w:val="20"/>
              </w:rPr>
              <w:t xml:space="preserve">Clinician </w:t>
            </w:r>
          </w:p>
          <w:p w14:paraId="34D1BC5E" w14:textId="77777777" w:rsidR="006A16FA" w:rsidRPr="00F33833" w:rsidRDefault="006A16FA" w:rsidP="00553F77">
            <w:pPr>
              <w:rPr>
                <w:rFonts w:cstheme="minorHAnsi"/>
                <w:sz w:val="20"/>
                <w:szCs w:val="20"/>
              </w:rPr>
            </w:pPr>
          </w:p>
          <w:p w14:paraId="0F431824" w14:textId="29C36A66" w:rsidR="006A16FA" w:rsidRPr="00F33833" w:rsidRDefault="00F43CC8" w:rsidP="00553F77">
            <w:pPr>
              <w:rPr>
                <w:rFonts w:cstheme="minorHAnsi"/>
                <w:sz w:val="20"/>
                <w:szCs w:val="20"/>
              </w:rPr>
            </w:pPr>
            <w:r w:rsidRPr="00F33833">
              <w:rPr>
                <w:rFonts w:cstheme="minorHAnsi"/>
                <w:sz w:val="20"/>
                <w:szCs w:val="20"/>
              </w:rPr>
              <w:t>Monthly</w:t>
            </w:r>
            <w:r w:rsidR="005514A8" w:rsidRPr="00F33833">
              <w:rPr>
                <w:rFonts w:cstheme="minorHAnsi"/>
                <w:sz w:val="20"/>
                <w:szCs w:val="20"/>
              </w:rPr>
              <w:t xml:space="preserve"> web-based management (20 – 30 mins) – unclear </w:t>
            </w:r>
            <w:r w:rsidR="00301E79" w:rsidRPr="00F33833">
              <w:rPr>
                <w:rFonts w:cstheme="minorHAnsi"/>
                <w:sz w:val="20"/>
                <w:szCs w:val="20"/>
              </w:rPr>
              <w:t>interaction</w:t>
            </w:r>
          </w:p>
        </w:tc>
        <w:tc>
          <w:tcPr>
            <w:tcW w:w="1993" w:type="dxa"/>
          </w:tcPr>
          <w:p w14:paraId="2098A8FC" w14:textId="77777777" w:rsidR="004C7C91" w:rsidRPr="00F33833" w:rsidRDefault="00101184" w:rsidP="00553F77">
            <w:pPr>
              <w:rPr>
                <w:rFonts w:cstheme="minorHAnsi"/>
                <w:sz w:val="20"/>
                <w:szCs w:val="20"/>
              </w:rPr>
            </w:pPr>
            <w:r w:rsidRPr="00F33833">
              <w:rPr>
                <w:rFonts w:cstheme="minorHAnsi"/>
                <w:sz w:val="20"/>
                <w:szCs w:val="20"/>
              </w:rPr>
              <w:t xml:space="preserve">Primary: feasibility, proportion of patients </w:t>
            </w:r>
            <w:r w:rsidR="0004776F" w:rsidRPr="00F33833">
              <w:rPr>
                <w:rFonts w:cstheme="minorHAnsi"/>
                <w:sz w:val="20"/>
                <w:szCs w:val="20"/>
              </w:rPr>
              <w:t>who meet eligibility but decline, intervention adherence and withdrawal rates</w:t>
            </w:r>
            <w:r w:rsidR="002C44D9" w:rsidRPr="00F33833">
              <w:rPr>
                <w:rFonts w:cstheme="minorHAnsi"/>
                <w:sz w:val="20"/>
                <w:szCs w:val="20"/>
              </w:rPr>
              <w:t>; satisfaction, survey</w:t>
            </w:r>
          </w:p>
          <w:p w14:paraId="214C542F" w14:textId="77777777" w:rsidR="002C44D9" w:rsidRPr="00F33833" w:rsidRDefault="002C44D9" w:rsidP="00553F77">
            <w:pPr>
              <w:rPr>
                <w:rFonts w:cstheme="minorHAnsi"/>
                <w:sz w:val="20"/>
                <w:szCs w:val="20"/>
              </w:rPr>
            </w:pPr>
          </w:p>
          <w:p w14:paraId="1C01C35E" w14:textId="43E213C4" w:rsidR="002C44D9" w:rsidRPr="00F33833" w:rsidRDefault="002C44D9" w:rsidP="00553F77">
            <w:pPr>
              <w:rPr>
                <w:rFonts w:cstheme="minorHAnsi"/>
                <w:sz w:val="20"/>
                <w:szCs w:val="20"/>
              </w:rPr>
            </w:pPr>
            <w:r w:rsidRPr="00F33833">
              <w:rPr>
                <w:rFonts w:cstheme="minorHAnsi"/>
                <w:sz w:val="20"/>
                <w:szCs w:val="20"/>
              </w:rPr>
              <w:t>Secondary: Pain, stiffness and function, WOMAC; fatigue, MFI</w:t>
            </w:r>
            <w:r w:rsidR="007E18AD" w:rsidRPr="00F33833">
              <w:rPr>
                <w:rFonts w:cstheme="minorHAnsi"/>
                <w:sz w:val="20"/>
                <w:szCs w:val="20"/>
              </w:rPr>
              <w:t xml:space="preserve"> anxiety and depression, HADS; sleep quality, PSQI</w:t>
            </w:r>
          </w:p>
        </w:tc>
      </w:tr>
      <w:tr w:rsidR="00DE720C" w:rsidRPr="00F33833" w14:paraId="26E5FD0D" w14:textId="77777777" w:rsidTr="007D645A">
        <w:tc>
          <w:tcPr>
            <w:tcW w:w="1555" w:type="dxa"/>
          </w:tcPr>
          <w:p w14:paraId="54E6E11C" w14:textId="3A3C66C1" w:rsidR="00DE720C" w:rsidRPr="00F33833" w:rsidRDefault="00DE720C" w:rsidP="00553F77">
            <w:pPr>
              <w:rPr>
                <w:rFonts w:cstheme="minorHAnsi"/>
                <w:sz w:val="20"/>
                <w:szCs w:val="20"/>
              </w:rPr>
            </w:pPr>
            <w:r w:rsidRPr="00F33833">
              <w:rPr>
                <w:rFonts w:cstheme="minorHAnsi"/>
                <w:sz w:val="20"/>
                <w:szCs w:val="20"/>
              </w:rPr>
              <w:t xml:space="preserve">Jacobs et al. </w:t>
            </w:r>
            <w:r w:rsidR="00B1771C" w:rsidRPr="00F33833">
              <w:rPr>
                <w:rFonts w:cstheme="minorHAnsi"/>
                <w:sz w:val="20"/>
                <w:szCs w:val="20"/>
              </w:rPr>
              <w:t>[65]</w:t>
            </w:r>
          </w:p>
          <w:p w14:paraId="74842898" w14:textId="77777777" w:rsidR="00DE720C" w:rsidRPr="00F33833" w:rsidRDefault="00DE720C" w:rsidP="00553F77">
            <w:pPr>
              <w:rPr>
                <w:rFonts w:cstheme="minorHAnsi"/>
                <w:sz w:val="20"/>
                <w:szCs w:val="20"/>
              </w:rPr>
            </w:pPr>
          </w:p>
          <w:p w14:paraId="79E58DC5" w14:textId="77777777" w:rsidR="00B1771C" w:rsidRPr="00F33833" w:rsidRDefault="00B1771C" w:rsidP="00553F77">
            <w:pPr>
              <w:rPr>
                <w:rFonts w:cstheme="minorHAnsi"/>
                <w:sz w:val="20"/>
                <w:szCs w:val="20"/>
              </w:rPr>
            </w:pPr>
            <w:r w:rsidRPr="00F33833">
              <w:rPr>
                <w:rFonts w:cstheme="minorHAnsi"/>
                <w:sz w:val="20"/>
                <w:szCs w:val="20"/>
              </w:rPr>
              <w:t>2021</w:t>
            </w:r>
          </w:p>
          <w:p w14:paraId="27960102" w14:textId="77777777" w:rsidR="00B1771C" w:rsidRPr="00F33833" w:rsidRDefault="00B1771C" w:rsidP="00553F77">
            <w:pPr>
              <w:rPr>
                <w:rFonts w:cstheme="minorHAnsi"/>
                <w:sz w:val="20"/>
                <w:szCs w:val="20"/>
              </w:rPr>
            </w:pPr>
          </w:p>
          <w:p w14:paraId="024B9BA1" w14:textId="767CAA16" w:rsidR="00DE720C" w:rsidRPr="00F33833" w:rsidRDefault="00DE720C" w:rsidP="00553F77">
            <w:pPr>
              <w:rPr>
                <w:rFonts w:cstheme="minorHAnsi"/>
                <w:sz w:val="20"/>
                <w:szCs w:val="20"/>
              </w:rPr>
            </w:pPr>
            <w:r w:rsidRPr="00F33833">
              <w:rPr>
                <w:rFonts w:cstheme="minorHAnsi"/>
                <w:sz w:val="20"/>
                <w:szCs w:val="20"/>
              </w:rPr>
              <w:t>USA</w:t>
            </w:r>
          </w:p>
        </w:tc>
        <w:tc>
          <w:tcPr>
            <w:tcW w:w="2126" w:type="dxa"/>
          </w:tcPr>
          <w:p w14:paraId="299E26F0" w14:textId="4C4970D1" w:rsidR="00DE720C" w:rsidRPr="00F33833" w:rsidRDefault="00DE720C" w:rsidP="00553F77">
            <w:pPr>
              <w:rPr>
                <w:rFonts w:cstheme="minorHAnsi"/>
                <w:sz w:val="20"/>
                <w:szCs w:val="20"/>
              </w:rPr>
            </w:pPr>
            <w:r w:rsidRPr="00F33833">
              <w:rPr>
                <w:rFonts w:cstheme="minorHAnsi"/>
                <w:sz w:val="20"/>
                <w:szCs w:val="20"/>
              </w:rPr>
              <w:t>To adapt a Relaxation Response Resiliency Program (3RP) for live video delivery for people living with KOA, depression, and obesity and to maximize its feasibility, credibility and acceptability</w:t>
            </w:r>
          </w:p>
        </w:tc>
        <w:tc>
          <w:tcPr>
            <w:tcW w:w="1984" w:type="dxa"/>
          </w:tcPr>
          <w:p w14:paraId="4DFA6A60" w14:textId="11945C92" w:rsidR="00DE720C" w:rsidRPr="00F33833" w:rsidRDefault="00DE720C" w:rsidP="00B25F59">
            <w:pPr>
              <w:rPr>
                <w:rFonts w:cstheme="minorHAnsi"/>
                <w:sz w:val="20"/>
                <w:szCs w:val="20"/>
              </w:rPr>
            </w:pPr>
            <w:r w:rsidRPr="00F33833">
              <w:rPr>
                <w:rFonts w:cstheme="minorHAnsi"/>
                <w:sz w:val="20"/>
                <w:szCs w:val="20"/>
              </w:rPr>
              <w:t>Protocol for a mixed</w:t>
            </w:r>
            <w:r w:rsidR="00723506" w:rsidRPr="00F33833">
              <w:rPr>
                <w:rFonts w:cstheme="minorHAnsi"/>
                <w:sz w:val="20"/>
                <w:szCs w:val="20"/>
              </w:rPr>
              <w:t>-</w:t>
            </w:r>
            <w:r w:rsidRPr="00F33833">
              <w:rPr>
                <w:rFonts w:cstheme="minorHAnsi"/>
                <w:sz w:val="20"/>
                <w:szCs w:val="20"/>
              </w:rPr>
              <w:t>methods, feasibility pilot</w:t>
            </w:r>
          </w:p>
          <w:p w14:paraId="31E220FA" w14:textId="77777777" w:rsidR="00DE720C" w:rsidRPr="00F33833" w:rsidRDefault="00DE720C" w:rsidP="00B25F59">
            <w:pPr>
              <w:rPr>
                <w:rFonts w:cstheme="minorHAnsi"/>
                <w:sz w:val="20"/>
                <w:szCs w:val="20"/>
              </w:rPr>
            </w:pPr>
          </w:p>
          <w:p w14:paraId="143E2924" w14:textId="77777777" w:rsidR="00DE720C" w:rsidRPr="00F33833" w:rsidRDefault="00DE720C" w:rsidP="00B25F59">
            <w:pPr>
              <w:rPr>
                <w:rFonts w:cstheme="minorHAnsi"/>
                <w:sz w:val="20"/>
                <w:szCs w:val="20"/>
              </w:rPr>
            </w:pPr>
            <w:r w:rsidRPr="00F33833">
              <w:rPr>
                <w:rFonts w:cstheme="minorHAnsi"/>
                <w:sz w:val="20"/>
                <w:szCs w:val="20"/>
              </w:rPr>
              <w:t>8-week intervention</w:t>
            </w:r>
          </w:p>
          <w:p w14:paraId="0185D4AF" w14:textId="77777777" w:rsidR="00DE720C" w:rsidRPr="00F33833" w:rsidRDefault="00DE720C" w:rsidP="00B25F59">
            <w:pPr>
              <w:rPr>
                <w:rFonts w:cstheme="minorHAnsi"/>
                <w:sz w:val="20"/>
                <w:szCs w:val="20"/>
              </w:rPr>
            </w:pPr>
          </w:p>
          <w:p w14:paraId="3348888D" w14:textId="5D7BD2F3" w:rsidR="00DE720C" w:rsidRPr="00F33833" w:rsidRDefault="00DE720C" w:rsidP="00B25F59">
            <w:pPr>
              <w:rPr>
                <w:rFonts w:cstheme="minorHAnsi"/>
                <w:sz w:val="20"/>
                <w:szCs w:val="20"/>
              </w:rPr>
            </w:pPr>
            <w:r w:rsidRPr="00F33833">
              <w:rPr>
                <w:rFonts w:cstheme="minorHAnsi"/>
                <w:sz w:val="20"/>
                <w:szCs w:val="20"/>
              </w:rPr>
              <w:t>Pre- and post-intervention</w:t>
            </w:r>
          </w:p>
        </w:tc>
        <w:tc>
          <w:tcPr>
            <w:tcW w:w="2304" w:type="dxa"/>
          </w:tcPr>
          <w:p w14:paraId="00AB5F05" w14:textId="73C676BE" w:rsidR="00DE720C" w:rsidRPr="00F33833" w:rsidRDefault="00DE720C" w:rsidP="00553F77">
            <w:pPr>
              <w:rPr>
                <w:rFonts w:cstheme="minorHAnsi"/>
                <w:sz w:val="20"/>
                <w:szCs w:val="20"/>
              </w:rPr>
            </w:pPr>
            <w:r w:rsidRPr="00F33833">
              <w:rPr>
                <w:rFonts w:cstheme="minorHAnsi"/>
                <w:sz w:val="20"/>
                <w:szCs w:val="20"/>
              </w:rPr>
              <w:t>KOA, depression, and obesity</w:t>
            </w:r>
          </w:p>
        </w:tc>
        <w:tc>
          <w:tcPr>
            <w:tcW w:w="1993" w:type="dxa"/>
            <w:vMerge w:val="restart"/>
          </w:tcPr>
          <w:p w14:paraId="44FE2B77" w14:textId="77777777" w:rsidR="00DE720C" w:rsidRPr="00F33833" w:rsidRDefault="00DE720C" w:rsidP="00553F77">
            <w:pPr>
              <w:rPr>
                <w:rFonts w:cstheme="minorHAnsi"/>
                <w:sz w:val="20"/>
                <w:szCs w:val="20"/>
              </w:rPr>
            </w:pPr>
            <w:r w:rsidRPr="00F33833">
              <w:rPr>
                <w:rFonts w:cstheme="minorHAnsi"/>
                <w:sz w:val="20"/>
                <w:szCs w:val="20"/>
              </w:rPr>
              <w:t>GetActive-OA</w:t>
            </w:r>
          </w:p>
          <w:p w14:paraId="65D65BC8" w14:textId="77777777" w:rsidR="00DE720C" w:rsidRPr="00F33833" w:rsidRDefault="00DE720C" w:rsidP="00553F77">
            <w:pPr>
              <w:rPr>
                <w:rFonts w:cstheme="minorHAnsi"/>
                <w:sz w:val="20"/>
                <w:szCs w:val="20"/>
              </w:rPr>
            </w:pPr>
          </w:p>
          <w:p w14:paraId="6B8BE28B" w14:textId="626006E4" w:rsidR="00DE720C" w:rsidRPr="00F33833" w:rsidRDefault="00A76575" w:rsidP="00553F77">
            <w:pPr>
              <w:rPr>
                <w:rFonts w:cstheme="minorHAnsi"/>
                <w:sz w:val="20"/>
                <w:szCs w:val="20"/>
              </w:rPr>
            </w:pPr>
            <w:r w:rsidRPr="00F33833">
              <w:rPr>
                <w:rFonts w:cstheme="minorHAnsi"/>
                <w:sz w:val="20"/>
                <w:szCs w:val="20"/>
              </w:rPr>
              <w:t>A</w:t>
            </w:r>
            <w:r w:rsidR="00144637" w:rsidRPr="00F33833">
              <w:rPr>
                <w:rFonts w:cstheme="minorHAnsi"/>
                <w:sz w:val="20"/>
                <w:szCs w:val="20"/>
              </w:rPr>
              <w:t xml:space="preserve"> digital</w:t>
            </w:r>
            <w:r w:rsidR="00723506" w:rsidRPr="00F33833">
              <w:rPr>
                <w:rFonts w:cstheme="minorHAnsi"/>
                <w:sz w:val="20"/>
                <w:szCs w:val="20"/>
              </w:rPr>
              <w:t xml:space="preserve"> mind-body activity programme</w:t>
            </w:r>
          </w:p>
          <w:p w14:paraId="707ED4FF" w14:textId="77777777" w:rsidR="00DE720C" w:rsidRPr="00F33833" w:rsidRDefault="00DE720C" w:rsidP="00553F77">
            <w:pPr>
              <w:rPr>
                <w:rFonts w:cstheme="minorHAnsi"/>
                <w:sz w:val="20"/>
                <w:szCs w:val="20"/>
              </w:rPr>
            </w:pPr>
          </w:p>
          <w:p w14:paraId="4CBE270F" w14:textId="3BDF98C3" w:rsidR="00DE720C" w:rsidRPr="00F33833" w:rsidRDefault="0099458B" w:rsidP="00553F77">
            <w:pPr>
              <w:rPr>
                <w:rFonts w:cstheme="minorHAnsi"/>
                <w:sz w:val="20"/>
                <w:szCs w:val="20"/>
              </w:rPr>
            </w:pPr>
            <w:r w:rsidRPr="00F33833">
              <w:rPr>
                <w:rFonts w:cstheme="minorHAnsi"/>
                <w:sz w:val="20"/>
                <w:szCs w:val="20"/>
              </w:rPr>
              <w:t>Group-based education</w:t>
            </w:r>
            <w:r w:rsidR="001E172E" w:rsidRPr="00F33833">
              <w:rPr>
                <w:rFonts w:cstheme="minorHAnsi"/>
                <w:sz w:val="20"/>
                <w:szCs w:val="20"/>
              </w:rPr>
              <w:t>, core skills (goals, quota-based pacing</w:t>
            </w:r>
            <w:r w:rsidR="009A1AE6" w:rsidRPr="00F33833">
              <w:rPr>
                <w:rFonts w:cstheme="minorHAnsi"/>
                <w:sz w:val="20"/>
                <w:szCs w:val="20"/>
              </w:rPr>
              <w:t>, mind-body, cognitive behavioural, and resiliency skills)</w:t>
            </w:r>
            <w:r w:rsidR="00A76575" w:rsidRPr="00F33833">
              <w:rPr>
                <w:rFonts w:cstheme="minorHAnsi"/>
                <w:sz w:val="20"/>
                <w:szCs w:val="20"/>
              </w:rPr>
              <w:t xml:space="preserve">, </w:t>
            </w:r>
            <w:r w:rsidR="00303A34" w:rsidRPr="00F33833">
              <w:rPr>
                <w:rFonts w:cstheme="minorHAnsi"/>
                <w:sz w:val="20"/>
                <w:szCs w:val="20"/>
              </w:rPr>
              <w:t xml:space="preserve">education on website, </w:t>
            </w:r>
            <w:r w:rsidR="00A76575" w:rsidRPr="00F33833">
              <w:rPr>
                <w:rFonts w:cstheme="minorHAnsi"/>
                <w:sz w:val="20"/>
                <w:szCs w:val="20"/>
              </w:rPr>
              <w:t>daily walking or stationary pedalling</w:t>
            </w:r>
            <w:r w:rsidR="001B27FE" w:rsidRPr="00F33833">
              <w:rPr>
                <w:rFonts w:cstheme="minorHAnsi"/>
                <w:sz w:val="20"/>
                <w:szCs w:val="20"/>
              </w:rPr>
              <w:t>, and smartphone log</w:t>
            </w:r>
          </w:p>
          <w:p w14:paraId="35ED3DFF" w14:textId="77777777" w:rsidR="00DE720C" w:rsidRPr="00F33833" w:rsidRDefault="00DE720C" w:rsidP="00553F77">
            <w:pPr>
              <w:rPr>
                <w:rFonts w:cstheme="minorHAnsi"/>
                <w:sz w:val="20"/>
                <w:szCs w:val="20"/>
              </w:rPr>
            </w:pPr>
          </w:p>
          <w:p w14:paraId="4968F578" w14:textId="6970276A" w:rsidR="00DE720C" w:rsidRPr="00F33833" w:rsidRDefault="00DE720C" w:rsidP="00553F77">
            <w:pPr>
              <w:rPr>
                <w:rFonts w:cstheme="minorHAnsi"/>
                <w:sz w:val="20"/>
                <w:szCs w:val="20"/>
              </w:rPr>
            </w:pPr>
            <w:r w:rsidRPr="00F33833">
              <w:rPr>
                <w:rFonts w:cstheme="minorHAnsi"/>
                <w:sz w:val="20"/>
                <w:szCs w:val="20"/>
              </w:rPr>
              <w:t>(no comparator)</w:t>
            </w:r>
          </w:p>
        </w:tc>
        <w:tc>
          <w:tcPr>
            <w:tcW w:w="1993" w:type="dxa"/>
            <w:vMerge w:val="restart"/>
          </w:tcPr>
          <w:p w14:paraId="4384FFC7" w14:textId="77777777" w:rsidR="00DE720C" w:rsidRPr="00F33833" w:rsidRDefault="00DE720C" w:rsidP="00553F77">
            <w:pPr>
              <w:rPr>
                <w:rFonts w:cstheme="minorHAnsi"/>
                <w:sz w:val="20"/>
                <w:szCs w:val="20"/>
              </w:rPr>
            </w:pPr>
            <w:r w:rsidRPr="00F33833">
              <w:rPr>
                <w:rFonts w:cstheme="minorHAnsi"/>
                <w:sz w:val="20"/>
                <w:szCs w:val="20"/>
              </w:rPr>
              <w:t>Clinical psychologist (and clinical psychology fellow):</w:t>
            </w:r>
          </w:p>
          <w:p w14:paraId="60553F8C" w14:textId="77777777" w:rsidR="00DE720C" w:rsidRPr="00F33833" w:rsidRDefault="00DE720C" w:rsidP="00553F77">
            <w:pPr>
              <w:rPr>
                <w:rFonts w:cstheme="minorHAnsi"/>
                <w:sz w:val="20"/>
                <w:szCs w:val="20"/>
              </w:rPr>
            </w:pPr>
          </w:p>
          <w:p w14:paraId="5A9DCE57" w14:textId="2C5E4499" w:rsidR="00DE720C" w:rsidRPr="00F33833" w:rsidRDefault="00DE720C" w:rsidP="00553F77">
            <w:pPr>
              <w:rPr>
                <w:rFonts w:cstheme="minorHAnsi"/>
                <w:sz w:val="20"/>
                <w:szCs w:val="20"/>
              </w:rPr>
            </w:pPr>
            <w:r w:rsidRPr="00F33833">
              <w:rPr>
                <w:rFonts w:cstheme="minorHAnsi"/>
                <w:sz w:val="20"/>
                <w:szCs w:val="20"/>
              </w:rPr>
              <w:t xml:space="preserve">1 x weekly group video sessions </w:t>
            </w:r>
            <w:r w:rsidR="00303A34" w:rsidRPr="00F33833">
              <w:rPr>
                <w:rFonts w:cstheme="minorHAnsi"/>
                <w:sz w:val="20"/>
                <w:szCs w:val="20"/>
              </w:rPr>
              <w:t xml:space="preserve">on Zoom </w:t>
            </w:r>
            <w:r w:rsidRPr="00F33833">
              <w:rPr>
                <w:rFonts w:cstheme="minorHAnsi"/>
                <w:sz w:val="20"/>
                <w:szCs w:val="20"/>
              </w:rPr>
              <w:t>for 8 weeks (90 mins)</w:t>
            </w:r>
          </w:p>
        </w:tc>
        <w:tc>
          <w:tcPr>
            <w:tcW w:w="1993" w:type="dxa"/>
            <w:vMerge w:val="restart"/>
          </w:tcPr>
          <w:p w14:paraId="24E30924" w14:textId="2673D8E7" w:rsidR="00DE720C" w:rsidRPr="00F33833" w:rsidRDefault="00DE720C" w:rsidP="00553F77">
            <w:pPr>
              <w:rPr>
                <w:rFonts w:cstheme="minorHAnsi"/>
                <w:sz w:val="20"/>
                <w:szCs w:val="20"/>
              </w:rPr>
            </w:pPr>
            <w:r w:rsidRPr="00F33833">
              <w:rPr>
                <w:rFonts w:cstheme="minorHAnsi"/>
                <w:sz w:val="20"/>
                <w:szCs w:val="20"/>
              </w:rPr>
              <w:t>Feasibility: credibility and expectancy, CEQ-6; programme satisfaction, CSQ-3; feasibility of recruitment, participation rate; program acceptability, attendance at sessions and home practice; missing data, study clinician adherence, adverse events</w:t>
            </w:r>
          </w:p>
          <w:p w14:paraId="34E26A38" w14:textId="77777777" w:rsidR="00DE720C" w:rsidRPr="00F33833" w:rsidRDefault="00DE720C" w:rsidP="00553F77">
            <w:pPr>
              <w:rPr>
                <w:rFonts w:cstheme="minorHAnsi"/>
                <w:sz w:val="20"/>
                <w:szCs w:val="20"/>
              </w:rPr>
            </w:pPr>
          </w:p>
          <w:p w14:paraId="6D11AC66" w14:textId="49EDE990" w:rsidR="00DE720C" w:rsidRPr="00F33833" w:rsidRDefault="00DE720C" w:rsidP="00553F77">
            <w:pPr>
              <w:rPr>
                <w:rFonts w:cstheme="minorHAnsi"/>
                <w:sz w:val="20"/>
                <w:szCs w:val="20"/>
              </w:rPr>
            </w:pPr>
            <w:r w:rsidRPr="00F33833">
              <w:rPr>
                <w:rFonts w:cstheme="minorHAnsi"/>
                <w:sz w:val="20"/>
                <w:szCs w:val="20"/>
              </w:rPr>
              <w:t xml:space="preserve">Pain, NRS; disease status, KOOS; PA, ActiGraph wGT3X-BTLink </w:t>
            </w:r>
            <w:r w:rsidRPr="00F33833">
              <w:rPr>
                <w:rFonts w:cstheme="minorHAnsi"/>
                <w:sz w:val="20"/>
                <w:szCs w:val="20"/>
              </w:rPr>
              <w:lastRenderedPageBreak/>
              <w:t>accelerometer; self-report of disability, PASIPD; anxiety and depression, PROMIS Anxiety and Depression (v1.08a) and b); pain catastrophizing, PCS; self-efficacy, ASES; coping skills, MOCS-A; perception of improvement, MPGIC; inflammation markers, ELISAs; cartilage breakdown and bony remodelling marker, Urinary CTXII</w:t>
            </w:r>
          </w:p>
          <w:p w14:paraId="5A0FBEE3" w14:textId="77777777" w:rsidR="00DE720C" w:rsidRPr="00F33833" w:rsidRDefault="00DE720C" w:rsidP="00553F77">
            <w:pPr>
              <w:rPr>
                <w:rFonts w:cstheme="minorHAnsi"/>
                <w:sz w:val="20"/>
                <w:szCs w:val="20"/>
              </w:rPr>
            </w:pPr>
          </w:p>
          <w:p w14:paraId="0DD5A461" w14:textId="77777777" w:rsidR="00DE720C" w:rsidRPr="00F33833" w:rsidRDefault="00DE720C" w:rsidP="00553F77">
            <w:pPr>
              <w:rPr>
                <w:rFonts w:cstheme="minorHAnsi"/>
                <w:sz w:val="20"/>
                <w:szCs w:val="20"/>
              </w:rPr>
            </w:pPr>
            <w:r w:rsidRPr="00F33833">
              <w:rPr>
                <w:rFonts w:cstheme="minorHAnsi"/>
                <w:sz w:val="20"/>
                <w:szCs w:val="20"/>
              </w:rPr>
              <w:t>Experiences, exit interviews</w:t>
            </w:r>
          </w:p>
          <w:p w14:paraId="719E8FF6" w14:textId="77777777" w:rsidR="00DE720C" w:rsidRPr="00F33833" w:rsidRDefault="00DE720C" w:rsidP="00553F77">
            <w:pPr>
              <w:rPr>
                <w:rFonts w:cstheme="minorHAnsi"/>
                <w:sz w:val="20"/>
                <w:szCs w:val="20"/>
              </w:rPr>
            </w:pPr>
          </w:p>
          <w:p w14:paraId="7301CB6D" w14:textId="3AE7821A" w:rsidR="00DE720C" w:rsidRPr="00F33833" w:rsidRDefault="00DE720C" w:rsidP="00553F77">
            <w:pPr>
              <w:rPr>
                <w:rFonts w:cstheme="minorHAnsi"/>
                <w:sz w:val="20"/>
                <w:szCs w:val="20"/>
              </w:rPr>
            </w:pPr>
            <w:r w:rsidRPr="00F33833">
              <w:rPr>
                <w:rFonts w:cstheme="minorHAnsi"/>
                <w:sz w:val="20"/>
                <w:szCs w:val="20"/>
              </w:rPr>
              <w:t>Protocol also states: walk time, 40 m Self-Paced Walk Test</w:t>
            </w:r>
          </w:p>
        </w:tc>
      </w:tr>
      <w:tr w:rsidR="00DE720C" w:rsidRPr="00F33833" w14:paraId="74F055BE" w14:textId="77777777" w:rsidTr="007D645A">
        <w:tc>
          <w:tcPr>
            <w:tcW w:w="1555" w:type="dxa"/>
          </w:tcPr>
          <w:p w14:paraId="2F395CF7" w14:textId="6BF4801C" w:rsidR="00DE720C" w:rsidRPr="00F33833" w:rsidRDefault="00DE720C" w:rsidP="00553F77">
            <w:pPr>
              <w:rPr>
                <w:rFonts w:cstheme="minorHAnsi"/>
                <w:sz w:val="20"/>
                <w:szCs w:val="20"/>
              </w:rPr>
            </w:pPr>
            <w:r w:rsidRPr="00F33833">
              <w:rPr>
                <w:rFonts w:cstheme="minorHAnsi"/>
                <w:sz w:val="20"/>
                <w:szCs w:val="20"/>
              </w:rPr>
              <w:t xml:space="preserve">Mace et al. </w:t>
            </w:r>
            <w:r w:rsidR="00B1771C" w:rsidRPr="00F33833">
              <w:rPr>
                <w:rFonts w:cstheme="minorHAnsi"/>
                <w:sz w:val="20"/>
                <w:szCs w:val="20"/>
              </w:rPr>
              <w:t>[66]</w:t>
            </w:r>
          </w:p>
          <w:p w14:paraId="72682A34" w14:textId="77777777" w:rsidR="00DE720C" w:rsidRPr="00F33833" w:rsidRDefault="00DE720C" w:rsidP="00553F77">
            <w:pPr>
              <w:rPr>
                <w:rFonts w:cstheme="minorHAnsi"/>
                <w:sz w:val="20"/>
                <w:szCs w:val="20"/>
              </w:rPr>
            </w:pPr>
          </w:p>
          <w:p w14:paraId="45659CBE" w14:textId="77777777" w:rsidR="00B1771C" w:rsidRPr="00F33833" w:rsidRDefault="00B1771C" w:rsidP="00553F77">
            <w:pPr>
              <w:rPr>
                <w:rFonts w:cstheme="minorHAnsi"/>
                <w:sz w:val="20"/>
                <w:szCs w:val="20"/>
              </w:rPr>
            </w:pPr>
            <w:r w:rsidRPr="00F33833">
              <w:rPr>
                <w:rFonts w:cstheme="minorHAnsi"/>
                <w:sz w:val="20"/>
                <w:szCs w:val="20"/>
              </w:rPr>
              <w:t>2022</w:t>
            </w:r>
          </w:p>
          <w:p w14:paraId="7E9869BE" w14:textId="77777777" w:rsidR="00B1771C" w:rsidRPr="00F33833" w:rsidRDefault="00B1771C" w:rsidP="00553F77">
            <w:pPr>
              <w:rPr>
                <w:rFonts w:cstheme="minorHAnsi"/>
                <w:sz w:val="20"/>
                <w:szCs w:val="20"/>
              </w:rPr>
            </w:pPr>
          </w:p>
          <w:p w14:paraId="6DEFE70B" w14:textId="663AF365" w:rsidR="00DE720C" w:rsidRPr="00F33833" w:rsidRDefault="00DE720C" w:rsidP="00553F77">
            <w:pPr>
              <w:rPr>
                <w:rFonts w:cstheme="minorHAnsi"/>
                <w:sz w:val="20"/>
                <w:szCs w:val="20"/>
              </w:rPr>
            </w:pPr>
            <w:r w:rsidRPr="00F33833">
              <w:rPr>
                <w:rFonts w:cstheme="minorHAnsi"/>
                <w:sz w:val="20"/>
                <w:szCs w:val="20"/>
              </w:rPr>
              <w:t>USA</w:t>
            </w:r>
          </w:p>
        </w:tc>
        <w:tc>
          <w:tcPr>
            <w:tcW w:w="2126" w:type="dxa"/>
          </w:tcPr>
          <w:p w14:paraId="277F87C2" w14:textId="3DDE650B" w:rsidR="00DE720C" w:rsidRPr="00F33833" w:rsidRDefault="00DE720C" w:rsidP="00553F77">
            <w:pPr>
              <w:rPr>
                <w:rFonts w:cstheme="minorHAnsi"/>
                <w:sz w:val="20"/>
                <w:szCs w:val="20"/>
              </w:rPr>
            </w:pPr>
            <w:r w:rsidRPr="00F33833">
              <w:rPr>
                <w:rFonts w:cstheme="minorHAnsi"/>
                <w:sz w:val="20"/>
                <w:szCs w:val="20"/>
              </w:rPr>
              <w:t>To adapt a mind-body activity programme for live video delivery for people living with KOA, depression, and obesity</w:t>
            </w:r>
          </w:p>
        </w:tc>
        <w:tc>
          <w:tcPr>
            <w:tcW w:w="1984" w:type="dxa"/>
          </w:tcPr>
          <w:p w14:paraId="1195CA20" w14:textId="315AE7ED" w:rsidR="00DE720C" w:rsidRPr="00F33833" w:rsidRDefault="00DE720C" w:rsidP="00B25F59">
            <w:pPr>
              <w:rPr>
                <w:rFonts w:cstheme="minorHAnsi"/>
                <w:sz w:val="20"/>
                <w:szCs w:val="20"/>
              </w:rPr>
            </w:pPr>
            <w:r w:rsidRPr="00F33833">
              <w:rPr>
                <w:rFonts w:cstheme="minorHAnsi"/>
                <w:sz w:val="20"/>
                <w:szCs w:val="20"/>
              </w:rPr>
              <w:t>Mixed-methods</w:t>
            </w:r>
            <w:r w:rsidR="00653E9A" w:rsidRPr="00F33833">
              <w:rPr>
                <w:rFonts w:cstheme="minorHAnsi"/>
                <w:sz w:val="20"/>
                <w:szCs w:val="20"/>
              </w:rPr>
              <w:t xml:space="preserve"> study</w:t>
            </w:r>
            <w:r w:rsidR="006C3DEA" w:rsidRPr="00F33833">
              <w:rPr>
                <w:rFonts w:cstheme="minorHAnsi"/>
                <w:sz w:val="20"/>
                <w:szCs w:val="20"/>
              </w:rPr>
              <w:t xml:space="preserve"> -</w:t>
            </w:r>
            <w:r w:rsidRPr="00F33833">
              <w:rPr>
                <w:rFonts w:cstheme="minorHAnsi"/>
                <w:sz w:val="20"/>
                <w:szCs w:val="20"/>
              </w:rPr>
              <w:t xml:space="preserve"> </w:t>
            </w:r>
            <w:r w:rsidR="00122915" w:rsidRPr="00F33833">
              <w:rPr>
                <w:rFonts w:cstheme="minorHAnsi"/>
                <w:sz w:val="20"/>
                <w:szCs w:val="20"/>
              </w:rPr>
              <w:t>development</w:t>
            </w:r>
            <w:r w:rsidR="00622ECD" w:rsidRPr="00F33833">
              <w:rPr>
                <w:rFonts w:cstheme="minorHAnsi"/>
                <w:sz w:val="20"/>
                <w:szCs w:val="20"/>
              </w:rPr>
              <w:t xml:space="preserve"> and </w:t>
            </w:r>
            <w:r w:rsidRPr="00F33833">
              <w:rPr>
                <w:rFonts w:cstheme="minorHAnsi"/>
                <w:sz w:val="20"/>
                <w:szCs w:val="20"/>
              </w:rPr>
              <w:t>feasibility pilot</w:t>
            </w:r>
          </w:p>
          <w:p w14:paraId="22B32340" w14:textId="77777777" w:rsidR="00DE720C" w:rsidRPr="00F33833" w:rsidRDefault="00DE720C" w:rsidP="00B25F59">
            <w:pPr>
              <w:rPr>
                <w:rFonts w:cstheme="minorHAnsi"/>
                <w:sz w:val="20"/>
                <w:szCs w:val="20"/>
              </w:rPr>
            </w:pPr>
          </w:p>
          <w:p w14:paraId="71826A91" w14:textId="420B6390" w:rsidR="00DE720C" w:rsidRPr="00F33833" w:rsidRDefault="00DE720C" w:rsidP="00B25F59">
            <w:pPr>
              <w:rPr>
                <w:rFonts w:cstheme="minorHAnsi"/>
                <w:sz w:val="20"/>
                <w:szCs w:val="20"/>
              </w:rPr>
            </w:pPr>
            <w:r w:rsidRPr="00F33833">
              <w:rPr>
                <w:rFonts w:cstheme="minorHAnsi"/>
                <w:sz w:val="20"/>
                <w:szCs w:val="20"/>
              </w:rPr>
              <w:t>8-week intervention</w:t>
            </w:r>
          </w:p>
          <w:p w14:paraId="335AB60E" w14:textId="77777777" w:rsidR="00DE720C" w:rsidRPr="00F33833" w:rsidRDefault="00DE720C" w:rsidP="00B25F59">
            <w:pPr>
              <w:rPr>
                <w:rFonts w:cstheme="minorHAnsi"/>
                <w:sz w:val="20"/>
                <w:szCs w:val="20"/>
              </w:rPr>
            </w:pPr>
          </w:p>
          <w:p w14:paraId="3C3544DD" w14:textId="26123D5B" w:rsidR="00DE720C" w:rsidRPr="00F33833" w:rsidRDefault="00DE720C" w:rsidP="00B25F59">
            <w:pPr>
              <w:rPr>
                <w:rFonts w:cstheme="minorHAnsi"/>
                <w:sz w:val="20"/>
                <w:szCs w:val="20"/>
              </w:rPr>
            </w:pPr>
            <w:r w:rsidRPr="00F33833">
              <w:rPr>
                <w:rFonts w:cstheme="minorHAnsi"/>
                <w:sz w:val="20"/>
                <w:szCs w:val="20"/>
              </w:rPr>
              <w:t>Pre-and post-intervention</w:t>
            </w:r>
          </w:p>
          <w:p w14:paraId="1C5FD1DE" w14:textId="77777777" w:rsidR="00DE720C" w:rsidRPr="00F33833" w:rsidRDefault="00DE720C" w:rsidP="00B25F59">
            <w:pPr>
              <w:rPr>
                <w:rFonts w:cstheme="minorHAnsi"/>
                <w:sz w:val="20"/>
                <w:szCs w:val="20"/>
              </w:rPr>
            </w:pPr>
          </w:p>
          <w:p w14:paraId="6287F391" w14:textId="2ECC00A7" w:rsidR="00DE720C" w:rsidRPr="00F33833" w:rsidRDefault="00DE720C" w:rsidP="00B25F59">
            <w:pPr>
              <w:rPr>
                <w:rFonts w:cstheme="minorHAnsi"/>
                <w:sz w:val="20"/>
                <w:szCs w:val="20"/>
              </w:rPr>
            </w:pPr>
          </w:p>
        </w:tc>
        <w:tc>
          <w:tcPr>
            <w:tcW w:w="2304" w:type="dxa"/>
          </w:tcPr>
          <w:p w14:paraId="357393AC" w14:textId="1FC63E0D" w:rsidR="00DE720C" w:rsidRPr="00F33833" w:rsidRDefault="00DE720C" w:rsidP="00553F77">
            <w:pPr>
              <w:rPr>
                <w:rFonts w:cstheme="minorHAnsi"/>
                <w:sz w:val="20"/>
                <w:szCs w:val="20"/>
              </w:rPr>
            </w:pPr>
            <w:r w:rsidRPr="00F33833">
              <w:rPr>
                <w:rFonts w:cstheme="minorHAnsi"/>
                <w:sz w:val="20"/>
                <w:szCs w:val="20"/>
              </w:rPr>
              <w:t>KOA, depression, and obesity</w:t>
            </w:r>
          </w:p>
          <w:p w14:paraId="24BCC3D8" w14:textId="77777777" w:rsidR="00DE720C" w:rsidRPr="00F33833" w:rsidRDefault="00DE720C" w:rsidP="00553F77">
            <w:pPr>
              <w:rPr>
                <w:rFonts w:cstheme="minorHAnsi"/>
                <w:sz w:val="20"/>
                <w:szCs w:val="20"/>
              </w:rPr>
            </w:pPr>
          </w:p>
          <w:p w14:paraId="60A92AE3" w14:textId="0506359F" w:rsidR="00DE720C" w:rsidRPr="00F33833" w:rsidRDefault="00DE720C" w:rsidP="00553F77">
            <w:pPr>
              <w:rPr>
                <w:rFonts w:cstheme="minorHAnsi"/>
                <w:sz w:val="20"/>
                <w:szCs w:val="20"/>
              </w:rPr>
            </w:pPr>
            <w:r w:rsidRPr="00F33833">
              <w:rPr>
                <w:rFonts w:cstheme="minorHAnsi"/>
                <w:sz w:val="20"/>
                <w:szCs w:val="20"/>
              </w:rPr>
              <w:t>Focus group (n = 9)</w:t>
            </w:r>
          </w:p>
          <w:p w14:paraId="752660AD" w14:textId="77777777" w:rsidR="00DE720C" w:rsidRPr="00F33833" w:rsidRDefault="00DE720C" w:rsidP="00553F77">
            <w:pPr>
              <w:rPr>
                <w:rFonts w:cstheme="minorHAnsi"/>
                <w:sz w:val="20"/>
                <w:szCs w:val="20"/>
              </w:rPr>
            </w:pPr>
          </w:p>
          <w:p w14:paraId="2BA7E868" w14:textId="03B1167B" w:rsidR="00DE720C" w:rsidRPr="00F33833" w:rsidRDefault="00DE720C" w:rsidP="00553F77">
            <w:pPr>
              <w:rPr>
                <w:rFonts w:cstheme="minorHAnsi"/>
                <w:sz w:val="20"/>
                <w:szCs w:val="20"/>
              </w:rPr>
            </w:pPr>
            <w:r w:rsidRPr="00F33833">
              <w:rPr>
                <w:rFonts w:cstheme="minorHAnsi"/>
                <w:sz w:val="20"/>
                <w:szCs w:val="20"/>
              </w:rPr>
              <w:t>Pilot (n = 5)</w:t>
            </w:r>
            <w:r w:rsidR="00913D5E" w:rsidRPr="00F33833">
              <w:rPr>
                <w:rFonts w:cstheme="minorHAnsi"/>
                <w:sz w:val="20"/>
                <w:szCs w:val="20"/>
              </w:rPr>
              <w:t xml:space="preserve">, mean age </w:t>
            </w:r>
            <w:r w:rsidR="00CB3DF5" w:rsidRPr="00F33833">
              <w:rPr>
                <w:rFonts w:cstheme="minorHAnsi"/>
                <w:sz w:val="20"/>
                <w:szCs w:val="20"/>
              </w:rPr>
              <w:t>53.2 (SD 6.64), range 49-65, 5F (100%)</w:t>
            </w:r>
          </w:p>
          <w:p w14:paraId="1497F691" w14:textId="77777777" w:rsidR="00DE720C" w:rsidRPr="00F33833" w:rsidRDefault="00DE720C" w:rsidP="00BA0491">
            <w:pPr>
              <w:rPr>
                <w:rFonts w:cstheme="minorHAnsi"/>
                <w:sz w:val="20"/>
                <w:szCs w:val="20"/>
              </w:rPr>
            </w:pPr>
          </w:p>
        </w:tc>
        <w:tc>
          <w:tcPr>
            <w:tcW w:w="1993" w:type="dxa"/>
            <w:vMerge/>
          </w:tcPr>
          <w:p w14:paraId="24DAD9F1" w14:textId="6FC8629C" w:rsidR="00DE720C" w:rsidRPr="00F33833" w:rsidRDefault="00DE720C" w:rsidP="00553F77">
            <w:pPr>
              <w:rPr>
                <w:rFonts w:cstheme="minorHAnsi"/>
                <w:sz w:val="20"/>
                <w:szCs w:val="20"/>
              </w:rPr>
            </w:pPr>
          </w:p>
        </w:tc>
        <w:tc>
          <w:tcPr>
            <w:tcW w:w="1993" w:type="dxa"/>
            <w:vMerge/>
          </w:tcPr>
          <w:p w14:paraId="7AE7AE0A" w14:textId="664CFA58" w:rsidR="00DE720C" w:rsidRPr="00F33833" w:rsidRDefault="00DE720C" w:rsidP="00553F77">
            <w:pPr>
              <w:rPr>
                <w:rFonts w:cstheme="minorHAnsi"/>
                <w:sz w:val="20"/>
                <w:szCs w:val="20"/>
              </w:rPr>
            </w:pPr>
          </w:p>
        </w:tc>
        <w:tc>
          <w:tcPr>
            <w:tcW w:w="1993" w:type="dxa"/>
            <w:vMerge/>
          </w:tcPr>
          <w:p w14:paraId="250CBE61" w14:textId="41CF566E" w:rsidR="00DE720C" w:rsidRPr="00F33833" w:rsidRDefault="00DE720C" w:rsidP="00553F77">
            <w:pPr>
              <w:rPr>
                <w:rFonts w:cstheme="minorHAnsi"/>
                <w:sz w:val="20"/>
                <w:szCs w:val="20"/>
              </w:rPr>
            </w:pPr>
          </w:p>
        </w:tc>
      </w:tr>
      <w:tr w:rsidR="00872EF9" w:rsidRPr="00F33833" w14:paraId="4829E219" w14:textId="77777777" w:rsidTr="007D645A">
        <w:tc>
          <w:tcPr>
            <w:tcW w:w="1555" w:type="dxa"/>
          </w:tcPr>
          <w:p w14:paraId="2EA2F384" w14:textId="1E95FB2B" w:rsidR="00872EF9" w:rsidRPr="00F33833" w:rsidRDefault="00872EF9" w:rsidP="00553F77">
            <w:pPr>
              <w:rPr>
                <w:rFonts w:cstheme="minorHAnsi"/>
                <w:sz w:val="20"/>
                <w:szCs w:val="20"/>
              </w:rPr>
            </w:pPr>
            <w:r w:rsidRPr="00F33833">
              <w:rPr>
                <w:rFonts w:cstheme="minorHAnsi"/>
                <w:sz w:val="20"/>
                <w:szCs w:val="20"/>
              </w:rPr>
              <w:t>Jak</w:t>
            </w:r>
            <w:r w:rsidR="00393613" w:rsidRPr="00F33833">
              <w:rPr>
                <w:rFonts w:cstheme="minorHAnsi"/>
                <w:sz w:val="20"/>
                <w:szCs w:val="20"/>
              </w:rPr>
              <w:t xml:space="preserve">iela et al. </w:t>
            </w:r>
            <w:r w:rsidR="00B1771C" w:rsidRPr="00F33833">
              <w:rPr>
                <w:rFonts w:cstheme="minorHAnsi"/>
                <w:sz w:val="20"/>
                <w:szCs w:val="20"/>
              </w:rPr>
              <w:t>[67]</w:t>
            </w:r>
            <w:r w:rsidR="00393613" w:rsidRPr="00F33833">
              <w:rPr>
                <w:rFonts w:cstheme="minorHAnsi"/>
                <w:sz w:val="20"/>
                <w:szCs w:val="20"/>
              </w:rPr>
              <w:t xml:space="preserve"> </w:t>
            </w:r>
          </w:p>
          <w:p w14:paraId="0191FB7B" w14:textId="77777777" w:rsidR="00393613" w:rsidRPr="00F33833" w:rsidRDefault="00393613" w:rsidP="00553F77">
            <w:pPr>
              <w:rPr>
                <w:rFonts w:cstheme="minorHAnsi"/>
                <w:sz w:val="20"/>
                <w:szCs w:val="20"/>
              </w:rPr>
            </w:pPr>
          </w:p>
          <w:p w14:paraId="1DF0E71D" w14:textId="77777777" w:rsidR="00B1771C" w:rsidRPr="00F33833" w:rsidRDefault="00B1771C" w:rsidP="00553F77">
            <w:pPr>
              <w:rPr>
                <w:rFonts w:cstheme="minorHAnsi"/>
                <w:sz w:val="20"/>
                <w:szCs w:val="20"/>
              </w:rPr>
            </w:pPr>
            <w:r w:rsidRPr="00F33833">
              <w:rPr>
                <w:rFonts w:cstheme="minorHAnsi"/>
                <w:sz w:val="20"/>
                <w:szCs w:val="20"/>
              </w:rPr>
              <w:t>2023</w:t>
            </w:r>
          </w:p>
          <w:p w14:paraId="30D05C12" w14:textId="77777777" w:rsidR="00B1771C" w:rsidRPr="00F33833" w:rsidRDefault="00B1771C" w:rsidP="00553F77">
            <w:pPr>
              <w:rPr>
                <w:rFonts w:cstheme="minorHAnsi"/>
                <w:sz w:val="20"/>
                <w:szCs w:val="20"/>
              </w:rPr>
            </w:pPr>
          </w:p>
          <w:p w14:paraId="12D81C67" w14:textId="3DDF0BB1" w:rsidR="00E65A89" w:rsidRPr="00F33833" w:rsidRDefault="00E65A89" w:rsidP="00553F77">
            <w:pPr>
              <w:rPr>
                <w:rFonts w:cstheme="minorHAnsi"/>
                <w:sz w:val="20"/>
                <w:szCs w:val="20"/>
              </w:rPr>
            </w:pPr>
            <w:r w:rsidRPr="00F33833">
              <w:rPr>
                <w:rFonts w:cstheme="minorHAnsi"/>
                <w:sz w:val="20"/>
                <w:szCs w:val="20"/>
              </w:rPr>
              <w:t>USA</w:t>
            </w:r>
          </w:p>
          <w:p w14:paraId="45D70C87" w14:textId="1A8F5F0C" w:rsidR="00393613" w:rsidRPr="00F33833" w:rsidRDefault="00393613" w:rsidP="00553F77">
            <w:pPr>
              <w:rPr>
                <w:rFonts w:cstheme="minorHAnsi"/>
                <w:sz w:val="20"/>
                <w:szCs w:val="20"/>
              </w:rPr>
            </w:pPr>
          </w:p>
        </w:tc>
        <w:tc>
          <w:tcPr>
            <w:tcW w:w="2126" w:type="dxa"/>
          </w:tcPr>
          <w:p w14:paraId="66086318" w14:textId="75DB13BD" w:rsidR="00872EF9" w:rsidRPr="00F33833" w:rsidRDefault="002F729A" w:rsidP="00553F77">
            <w:pPr>
              <w:rPr>
                <w:rFonts w:cstheme="minorHAnsi"/>
                <w:sz w:val="20"/>
                <w:szCs w:val="20"/>
              </w:rPr>
            </w:pPr>
            <w:r w:rsidRPr="00F33833">
              <w:rPr>
                <w:rFonts w:cstheme="minorHAnsi"/>
                <w:sz w:val="20"/>
                <w:szCs w:val="20"/>
              </w:rPr>
              <w:t>To</w:t>
            </w:r>
            <w:r w:rsidR="00D47E09" w:rsidRPr="00F33833">
              <w:rPr>
                <w:rFonts w:cstheme="minorHAnsi"/>
                <w:sz w:val="20"/>
                <w:szCs w:val="20"/>
              </w:rPr>
              <w:t xml:space="preserve"> investigate whether a physical therapist</w:t>
            </w:r>
            <w:r w:rsidR="007C17C1" w:rsidRPr="00F33833">
              <w:rPr>
                <w:rFonts w:cstheme="minorHAnsi"/>
                <w:sz w:val="20"/>
                <w:szCs w:val="20"/>
              </w:rPr>
              <w:t xml:space="preserve"> intervention, delivered remotely, increases the PA of KOA patients over 12 weeks</w:t>
            </w:r>
            <w:r w:rsidR="007B7ABB" w:rsidRPr="00F33833">
              <w:rPr>
                <w:rFonts w:cstheme="minorHAnsi"/>
                <w:sz w:val="20"/>
                <w:szCs w:val="20"/>
              </w:rPr>
              <w:t>, compared with existing web-based</w:t>
            </w:r>
            <w:r w:rsidR="00D12D64" w:rsidRPr="00F33833">
              <w:rPr>
                <w:rFonts w:cstheme="minorHAnsi"/>
                <w:sz w:val="20"/>
                <w:szCs w:val="20"/>
              </w:rPr>
              <w:t xml:space="preserve"> resources (strengthening, PA, and pain management)</w:t>
            </w:r>
            <w:r w:rsidR="00CD1811" w:rsidRPr="00F33833">
              <w:rPr>
                <w:rFonts w:cstheme="minorHAnsi"/>
                <w:sz w:val="20"/>
                <w:szCs w:val="20"/>
              </w:rPr>
              <w:t xml:space="preserve"> only</w:t>
            </w:r>
          </w:p>
        </w:tc>
        <w:tc>
          <w:tcPr>
            <w:tcW w:w="1984" w:type="dxa"/>
          </w:tcPr>
          <w:p w14:paraId="36AFE5AB" w14:textId="77777777" w:rsidR="00872EF9" w:rsidRPr="00F33833" w:rsidRDefault="009062D4" w:rsidP="00B25F59">
            <w:pPr>
              <w:rPr>
                <w:rFonts w:cstheme="minorHAnsi"/>
                <w:sz w:val="20"/>
                <w:szCs w:val="20"/>
              </w:rPr>
            </w:pPr>
            <w:r w:rsidRPr="00F33833">
              <w:rPr>
                <w:rFonts w:cstheme="minorHAnsi"/>
                <w:sz w:val="20"/>
                <w:szCs w:val="20"/>
              </w:rPr>
              <w:t>Protocol of a single-centre, 2 parallel arm, RCT only</w:t>
            </w:r>
          </w:p>
          <w:p w14:paraId="54FCF4A9" w14:textId="77777777" w:rsidR="009062D4" w:rsidRPr="00F33833" w:rsidRDefault="009062D4" w:rsidP="00B25F59">
            <w:pPr>
              <w:rPr>
                <w:rFonts w:cstheme="minorHAnsi"/>
                <w:sz w:val="20"/>
                <w:szCs w:val="20"/>
              </w:rPr>
            </w:pPr>
          </w:p>
          <w:p w14:paraId="455F2C8E" w14:textId="77777777" w:rsidR="009062D4" w:rsidRPr="00F33833" w:rsidRDefault="00647A4C" w:rsidP="00B25F59">
            <w:pPr>
              <w:rPr>
                <w:rFonts w:cstheme="minorHAnsi"/>
                <w:sz w:val="20"/>
                <w:szCs w:val="20"/>
              </w:rPr>
            </w:pPr>
            <w:r w:rsidRPr="00F33833">
              <w:rPr>
                <w:rFonts w:cstheme="minorHAnsi"/>
                <w:sz w:val="20"/>
                <w:szCs w:val="20"/>
              </w:rPr>
              <w:t>12-week intervention</w:t>
            </w:r>
          </w:p>
          <w:p w14:paraId="15096282" w14:textId="77777777" w:rsidR="00647A4C" w:rsidRPr="00F33833" w:rsidRDefault="00647A4C" w:rsidP="00B25F59">
            <w:pPr>
              <w:rPr>
                <w:rFonts w:cstheme="minorHAnsi"/>
                <w:sz w:val="20"/>
                <w:szCs w:val="20"/>
              </w:rPr>
            </w:pPr>
          </w:p>
          <w:p w14:paraId="6ACE7791" w14:textId="56E1D6F0" w:rsidR="00647A4C" w:rsidRPr="00F33833" w:rsidRDefault="00647A4C" w:rsidP="00B25F59">
            <w:pPr>
              <w:rPr>
                <w:rFonts w:cstheme="minorHAnsi"/>
                <w:sz w:val="20"/>
                <w:szCs w:val="20"/>
              </w:rPr>
            </w:pPr>
            <w:r w:rsidRPr="00F33833">
              <w:rPr>
                <w:rFonts w:cstheme="minorHAnsi"/>
                <w:sz w:val="20"/>
                <w:szCs w:val="20"/>
              </w:rPr>
              <w:t xml:space="preserve">Assessments at </w:t>
            </w:r>
            <w:r w:rsidR="00B020A5" w:rsidRPr="00F33833">
              <w:rPr>
                <w:rFonts w:cstheme="minorHAnsi"/>
                <w:sz w:val="20"/>
                <w:szCs w:val="20"/>
              </w:rPr>
              <w:t>baseline, 12 weeks, and 24 weeks</w:t>
            </w:r>
          </w:p>
        </w:tc>
        <w:tc>
          <w:tcPr>
            <w:tcW w:w="2304" w:type="dxa"/>
          </w:tcPr>
          <w:p w14:paraId="0DCDEC71" w14:textId="0078A4EA" w:rsidR="00872EF9" w:rsidRPr="00F33833" w:rsidRDefault="00B020A5" w:rsidP="00553F77">
            <w:pPr>
              <w:rPr>
                <w:rFonts w:cstheme="minorHAnsi"/>
                <w:sz w:val="20"/>
                <w:szCs w:val="20"/>
              </w:rPr>
            </w:pPr>
            <w:r w:rsidRPr="00F33833">
              <w:rPr>
                <w:rFonts w:cstheme="minorHAnsi"/>
                <w:sz w:val="20"/>
                <w:szCs w:val="20"/>
              </w:rPr>
              <w:t>KOA</w:t>
            </w:r>
          </w:p>
        </w:tc>
        <w:tc>
          <w:tcPr>
            <w:tcW w:w="1993" w:type="dxa"/>
          </w:tcPr>
          <w:p w14:paraId="0C2573DC" w14:textId="77777777" w:rsidR="00872EF9" w:rsidRPr="00F33833" w:rsidRDefault="00C563C0" w:rsidP="00553F77">
            <w:pPr>
              <w:rPr>
                <w:rFonts w:cstheme="minorHAnsi"/>
                <w:sz w:val="20"/>
                <w:szCs w:val="20"/>
              </w:rPr>
            </w:pPr>
            <w:r w:rsidRPr="00F33833">
              <w:rPr>
                <w:rFonts w:cstheme="minorHAnsi"/>
                <w:sz w:val="20"/>
                <w:szCs w:val="20"/>
              </w:rPr>
              <w:t>Delaware PEAK</w:t>
            </w:r>
          </w:p>
          <w:p w14:paraId="40DBE846" w14:textId="77777777" w:rsidR="00DC0D7E" w:rsidRPr="00F33833" w:rsidRDefault="00DC0D7E" w:rsidP="00553F77">
            <w:pPr>
              <w:rPr>
                <w:rFonts w:cstheme="minorHAnsi"/>
                <w:sz w:val="20"/>
                <w:szCs w:val="20"/>
              </w:rPr>
            </w:pPr>
          </w:p>
          <w:p w14:paraId="7B2CADED" w14:textId="77777777" w:rsidR="00DC0D7E" w:rsidRPr="00F33833" w:rsidRDefault="00DC0D7E" w:rsidP="00553F77">
            <w:pPr>
              <w:rPr>
                <w:rFonts w:cstheme="minorHAnsi"/>
                <w:sz w:val="20"/>
                <w:szCs w:val="20"/>
              </w:rPr>
            </w:pPr>
            <w:r w:rsidRPr="00F33833">
              <w:rPr>
                <w:rFonts w:cstheme="minorHAnsi"/>
                <w:sz w:val="20"/>
                <w:szCs w:val="20"/>
              </w:rPr>
              <w:t>A 12-week</w:t>
            </w:r>
            <w:r w:rsidR="009E682B" w:rsidRPr="00F33833">
              <w:rPr>
                <w:rFonts w:cstheme="minorHAnsi"/>
                <w:sz w:val="20"/>
                <w:szCs w:val="20"/>
              </w:rPr>
              <w:t xml:space="preserve"> remotely delivered physical therapist intervention for people with KOA</w:t>
            </w:r>
          </w:p>
          <w:p w14:paraId="757EB4E2" w14:textId="77777777" w:rsidR="009E682B" w:rsidRPr="00F33833" w:rsidRDefault="009E682B" w:rsidP="00553F77">
            <w:pPr>
              <w:rPr>
                <w:rFonts w:cstheme="minorHAnsi"/>
                <w:sz w:val="20"/>
                <w:szCs w:val="20"/>
              </w:rPr>
            </w:pPr>
          </w:p>
          <w:p w14:paraId="22F627B0" w14:textId="30D4B7F2" w:rsidR="00AC4C93" w:rsidRPr="00F33833" w:rsidRDefault="00AC4C93" w:rsidP="00553F77">
            <w:pPr>
              <w:rPr>
                <w:rFonts w:cstheme="minorHAnsi"/>
                <w:sz w:val="20"/>
                <w:szCs w:val="20"/>
              </w:rPr>
            </w:pPr>
            <w:r w:rsidRPr="00F33833">
              <w:rPr>
                <w:rFonts w:cstheme="minorHAnsi"/>
                <w:sz w:val="20"/>
                <w:szCs w:val="20"/>
              </w:rPr>
              <w:t>Video consultations</w:t>
            </w:r>
            <w:r w:rsidR="007103CB" w:rsidRPr="00F33833">
              <w:rPr>
                <w:rFonts w:cstheme="minorHAnsi"/>
                <w:sz w:val="20"/>
                <w:szCs w:val="20"/>
              </w:rPr>
              <w:t xml:space="preserve"> including assessment, strengthening exercises, PA, education and </w:t>
            </w:r>
            <w:r w:rsidR="007103CB" w:rsidRPr="00F33833">
              <w:rPr>
                <w:rFonts w:cstheme="minorHAnsi"/>
                <w:sz w:val="20"/>
                <w:szCs w:val="20"/>
              </w:rPr>
              <w:lastRenderedPageBreak/>
              <w:t>homework</w:t>
            </w:r>
            <w:r w:rsidR="00B5228F" w:rsidRPr="00F33833">
              <w:rPr>
                <w:rFonts w:cstheme="minorHAnsi"/>
                <w:sz w:val="20"/>
                <w:szCs w:val="20"/>
              </w:rPr>
              <w:t xml:space="preserve"> = plus, home exercise</w:t>
            </w:r>
          </w:p>
          <w:p w14:paraId="2FB62993" w14:textId="77777777" w:rsidR="00B5228F" w:rsidRPr="00F33833" w:rsidRDefault="00B5228F" w:rsidP="00553F77">
            <w:pPr>
              <w:rPr>
                <w:rFonts w:cstheme="minorHAnsi"/>
                <w:sz w:val="20"/>
                <w:szCs w:val="20"/>
              </w:rPr>
            </w:pPr>
          </w:p>
          <w:p w14:paraId="2FF45AC8" w14:textId="3773DC47" w:rsidR="009E682B" w:rsidRPr="00F33833" w:rsidRDefault="009E682B" w:rsidP="00553F77">
            <w:pPr>
              <w:rPr>
                <w:rFonts w:cstheme="minorHAnsi"/>
                <w:sz w:val="20"/>
                <w:szCs w:val="20"/>
              </w:rPr>
            </w:pPr>
            <w:r w:rsidRPr="00F33833">
              <w:rPr>
                <w:rFonts w:cstheme="minorHAnsi"/>
                <w:sz w:val="20"/>
                <w:szCs w:val="20"/>
              </w:rPr>
              <w:t xml:space="preserve">(Comparator = </w:t>
            </w:r>
            <w:r w:rsidR="00AC4C93" w:rsidRPr="00F33833">
              <w:rPr>
                <w:rFonts w:cstheme="minorHAnsi"/>
                <w:sz w:val="20"/>
                <w:szCs w:val="20"/>
              </w:rPr>
              <w:t>existing web-based resources only)</w:t>
            </w:r>
          </w:p>
        </w:tc>
        <w:tc>
          <w:tcPr>
            <w:tcW w:w="1993" w:type="dxa"/>
          </w:tcPr>
          <w:p w14:paraId="4B4105D6" w14:textId="77777777" w:rsidR="00AA754A" w:rsidRPr="00F33833" w:rsidRDefault="00AA754A" w:rsidP="00553F77">
            <w:pPr>
              <w:rPr>
                <w:rFonts w:cstheme="minorHAnsi"/>
                <w:sz w:val="20"/>
                <w:szCs w:val="20"/>
              </w:rPr>
            </w:pPr>
            <w:r w:rsidRPr="00F33833">
              <w:rPr>
                <w:rFonts w:cstheme="minorHAnsi"/>
                <w:sz w:val="20"/>
                <w:szCs w:val="20"/>
              </w:rPr>
              <w:lastRenderedPageBreak/>
              <w:t>Physical therapist:</w:t>
            </w:r>
          </w:p>
          <w:p w14:paraId="7813EA47" w14:textId="77777777" w:rsidR="00AA754A" w:rsidRPr="00F33833" w:rsidRDefault="00AA754A" w:rsidP="00553F77">
            <w:pPr>
              <w:rPr>
                <w:rFonts w:cstheme="minorHAnsi"/>
                <w:sz w:val="20"/>
                <w:szCs w:val="20"/>
              </w:rPr>
            </w:pPr>
          </w:p>
          <w:p w14:paraId="7CF79365" w14:textId="77777777" w:rsidR="00AA754A" w:rsidRPr="00F33833" w:rsidRDefault="00AA754A" w:rsidP="00553F77">
            <w:pPr>
              <w:rPr>
                <w:rFonts w:cstheme="minorHAnsi"/>
                <w:sz w:val="20"/>
                <w:szCs w:val="20"/>
              </w:rPr>
            </w:pPr>
            <w:r w:rsidRPr="00F33833">
              <w:rPr>
                <w:rFonts w:cstheme="minorHAnsi"/>
                <w:sz w:val="20"/>
                <w:szCs w:val="20"/>
              </w:rPr>
              <w:t xml:space="preserve">5 x one-to-one </w:t>
            </w:r>
            <w:r w:rsidR="0051343B" w:rsidRPr="00F33833">
              <w:rPr>
                <w:rFonts w:cstheme="minorHAnsi"/>
                <w:sz w:val="20"/>
                <w:szCs w:val="20"/>
              </w:rPr>
              <w:t>video consultations</w:t>
            </w:r>
            <w:r w:rsidRPr="00F33833">
              <w:rPr>
                <w:rFonts w:cstheme="minorHAnsi"/>
                <w:sz w:val="20"/>
                <w:szCs w:val="20"/>
              </w:rPr>
              <w:t xml:space="preserve"> over 12 weeks (</w:t>
            </w:r>
            <w:r w:rsidR="00F813A4" w:rsidRPr="00F33833">
              <w:rPr>
                <w:rFonts w:cstheme="minorHAnsi"/>
                <w:sz w:val="20"/>
                <w:szCs w:val="20"/>
              </w:rPr>
              <w:t xml:space="preserve">45-60 mins) via </w:t>
            </w:r>
            <w:r w:rsidR="00CA33F1" w:rsidRPr="00F33833">
              <w:rPr>
                <w:rFonts w:cstheme="minorHAnsi"/>
                <w:sz w:val="20"/>
                <w:szCs w:val="20"/>
              </w:rPr>
              <w:t>Zoom</w:t>
            </w:r>
          </w:p>
          <w:p w14:paraId="357C668C" w14:textId="77777777" w:rsidR="00F06856" w:rsidRPr="00F33833" w:rsidRDefault="00F06856" w:rsidP="00553F77">
            <w:pPr>
              <w:rPr>
                <w:rFonts w:cstheme="minorHAnsi"/>
                <w:sz w:val="20"/>
                <w:szCs w:val="20"/>
              </w:rPr>
            </w:pPr>
          </w:p>
          <w:p w14:paraId="4C4B792E" w14:textId="74F49FEE" w:rsidR="00F06856" w:rsidRPr="00F33833" w:rsidRDefault="00F06856" w:rsidP="00553F77">
            <w:pPr>
              <w:rPr>
                <w:rFonts w:cstheme="minorHAnsi"/>
                <w:sz w:val="20"/>
                <w:szCs w:val="20"/>
              </w:rPr>
            </w:pPr>
          </w:p>
        </w:tc>
        <w:tc>
          <w:tcPr>
            <w:tcW w:w="1993" w:type="dxa"/>
          </w:tcPr>
          <w:p w14:paraId="50355C56" w14:textId="77777777" w:rsidR="00872EF9" w:rsidRPr="00F33833" w:rsidRDefault="00CD1811" w:rsidP="00553F77">
            <w:pPr>
              <w:rPr>
                <w:rFonts w:cstheme="minorHAnsi"/>
                <w:sz w:val="20"/>
                <w:szCs w:val="20"/>
              </w:rPr>
            </w:pPr>
            <w:r w:rsidRPr="00F33833">
              <w:rPr>
                <w:rFonts w:cstheme="minorHAnsi"/>
                <w:sz w:val="20"/>
                <w:szCs w:val="20"/>
              </w:rPr>
              <w:t>Primary: change</w:t>
            </w:r>
            <w:r w:rsidR="0001667C" w:rsidRPr="00F33833">
              <w:rPr>
                <w:rFonts w:cstheme="minorHAnsi"/>
                <w:sz w:val="20"/>
                <w:szCs w:val="20"/>
              </w:rPr>
              <w:t xml:space="preserve"> in MVPA</w:t>
            </w:r>
            <w:r w:rsidR="00E20A65" w:rsidRPr="00F33833">
              <w:rPr>
                <w:rFonts w:cstheme="minorHAnsi"/>
                <w:sz w:val="20"/>
                <w:szCs w:val="20"/>
              </w:rPr>
              <w:t xml:space="preserve">, </w:t>
            </w:r>
            <w:r w:rsidR="0006451A" w:rsidRPr="00F33833">
              <w:rPr>
                <w:rFonts w:cstheme="minorHAnsi"/>
                <w:sz w:val="20"/>
                <w:szCs w:val="20"/>
              </w:rPr>
              <w:t>ActiGraph GT3x</w:t>
            </w:r>
          </w:p>
          <w:p w14:paraId="49235279" w14:textId="77777777" w:rsidR="00FA4A50" w:rsidRPr="00F33833" w:rsidRDefault="00FA4A50" w:rsidP="00553F77">
            <w:pPr>
              <w:rPr>
                <w:rFonts w:cstheme="minorHAnsi"/>
                <w:sz w:val="20"/>
                <w:szCs w:val="20"/>
              </w:rPr>
            </w:pPr>
          </w:p>
          <w:p w14:paraId="0674C157" w14:textId="69915328" w:rsidR="00FA4A50" w:rsidRPr="00F33833" w:rsidRDefault="00FA4A50" w:rsidP="00553F77">
            <w:pPr>
              <w:rPr>
                <w:rFonts w:cstheme="minorHAnsi"/>
                <w:sz w:val="20"/>
                <w:szCs w:val="20"/>
              </w:rPr>
            </w:pPr>
            <w:r w:rsidRPr="00F33833">
              <w:rPr>
                <w:rFonts w:cstheme="minorHAnsi"/>
                <w:sz w:val="20"/>
                <w:szCs w:val="20"/>
              </w:rPr>
              <w:t>Secondary: Light PA, steps per day, ActiGraph GT3x</w:t>
            </w:r>
            <w:r w:rsidR="00FD75A4" w:rsidRPr="00F33833">
              <w:rPr>
                <w:rFonts w:cstheme="minorHAnsi"/>
                <w:sz w:val="20"/>
                <w:szCs w:val="20"/>
              </w:rPr>
              <w:t xml:space="preserve">; </w:t>
            </w:r>
            <w:r w:rsidR="00E03BCB" w:rsidRPr="00F33833">
              <w:rPr>
                <w:rFonts w:cstheme="minorHAnsi"/>
                <w:sz w:val="20"/>
                <w:szCs w:val="20"/>
              </w:rPr>
              <w:t>sedentary time, activPAL</w:t>
            </w:r>
            <w:r w:rsidR="002B621A" w:rsidRPr="00F33833">
              <w:rPr>
                <w:rFonts w:cstheme="minorHAnsi"/>
                <w:sz w:val="20"/>
                <w:szCs w:val="20"/>
              </w:rPr>
              <w:t xml:space="preserve">4 monitor; </w:t>
            </w:r>
            <w:r w:rsidR="00FD75A4" w:rsidRPr="00F33833">
              <w:rPr>
                <w:rFonts w:cstheme="minorHAnsi"/>
                <w:sz w:val="20"/>
                <w:szCs w:val="20"/>
              </w:rPr>
              <w:t xml:space="preserve">self-efficacy for exercise, Self-Efficacy </w:t>
            </w:r>
            <w:r w:rsidR="00FD75A4" w:rsidRPr="00F33833">
              <w:rPr>
                <w:rFonts w:cstheme="minorHAnsi"/>
                <w:sz w:val="20"/>
                <w:szCs w:val="20"/>
              </w:rPr>
              <w:lastRenderedPageBreak/>
              <w:t>for Exercise</w:t>
            </w:r>
            <w:r w:rsidR="000F7C06" w:rsidRPr="00F33833">
              <w:rPr>
                <w:rFonts w:cstheme="minorHAnsi"/>
                <w:sz w:val="20"/>
                <w:szCs w:val="20"/>
              </w:rPr>
              <w:t xml:space="preserve"> questionnaire </w:t>
            </w:r>
          </w:p>
        </w:tc>
      </w:tr>
      <w:tr w:rsidR="00065255" w:rsidRPr="00F33833" w14:paraId="66CAF607" w14:textId="77777777" w:rsidTr="007D645A">
        <w:tc>
          <w:tcPr>
            <w:tcW w:w="1555" w:type="dxa"/>
          </w:tcPr>
          <w:p w14:paraId="723512D8" w14:textId="15B9EF33" w:rsidR="00065255" w:rsidRPr="00F33833" w:rsidRDefault="00065255" w:rsidP="00553F77">
            <w:pPr>
              <w:rPr>
                <w:rFonts w:cstheme="minorHAnsi"/>
                <w:sz w:val="20"/>
                <w:szCs w:val="20"/>
              </w:rPr>
            </w:pPr>
            <w:r w:rsidRPr="00F33833">
              <w:rPr>
                <w:rFonts w:cstheme="minorHAnsi"/>
                <w:sz w:val="20"/>
                <w:szCs w:val="20"/>
              </w:rPr>
              <w:lastRenderedPageBreak/>
              <w:t xml:space="preserve">Khan et al. </w:t>
            </w:r>
            <w:r w:rsidR="00B1771C" w:rsidRPr="00F33833">
              <w:rPr>
                <w:rFonts w:cstheme="minorHAnsi"/>
                <w:sz w:val="20"/>
                <w:szCs w:val="20"/>
              </w:rPr>
              <w:t>[68]</w:t>
            </w:r>
          </w:p>
          <w:p w14:paraId="7CA51629" w14:textId="77777777" w:rsidR="00065255" w:rsidRPr="00F33833" w:rsidRDefault="00065255" w:rsidP="00553F77">
            <w:pPr>
              <w:rPr>
                <w:rFonts w:cstheme="minorHAnsi"/>
                <w:sz w:val="20"/>
                <w:szCs w:val="20"/>
              </w:rPr>
            </w:pPr>
          </w:p>
          <w:p w14:paraId="59B79D1E" w14:textId="77777777" w:rsidR="00B1771C" w:rsidRPr="00F33833" w:rsidRDefault="00B1771C" w:rsidP="00553F77">
            <w:pPr>
              <w:rPr>
                <w:rFonts w:cstheme="minorHAnsi"/>
                <w:sz w:val="20"/>
                <w:szCs w:val="20"/>
              </w:rPr>
            </w:pPr>
            <w:r w:rsidRPr="00F33833">
              <w:rPr>
                <w:rFonts w:cstheme="minorHAnsi"/>
                <w:sz w:val="20"/>
                <w:szCs w:val="20"/>
              </w:rPr>
              <w:t>2020</w:t>
            </w:r>
          </w:p>
          <w:p w14:paraId="28EF466F" w14:textId="77777777" w:rsidR="00B1771C" w:rsidRPr="00F33833" w:rsidRDefault="00B1771C" w:rsidP="00553F77">
            <w:pPr>
              <w:rPr>
                <w:rFonts w:cstheme="minorHAnsi"/>
                <w:sz w:val="20"/>
                <w:szCs w:val="20"/>
              </w:rPr>
            </w:pPr>
          </w:p>
          <w:p w14:paraId="01EAE0D9" w14:textId="74137152" w:rsidR="00065255" w:rsidRPr="00F33833" w:rsidRDefault="00990AC4" w:rsidP="00553F77">
            <w:pPr>
              <w:rPr>
                <w:rFonts w:cstheme="minorHAnsi"/>
                <w:sz w:val="20"/>
                <w:szCs w:val="20"/>
              </w:rPr>
            </w:pPr>
            <w:r w:rsidRPr="00F33833">
              <w:rPr>
                <w:rFonts w:cstheme="minorHAnsi"/>
                <w:sz w:val="20"/>
                <w:szCs w:val="20"/>
              </w:rPr>
              <w:t>USA</w:t>
            </w:r>
          </w:p>
        </w:tc>
        <w:tc>
          <w:tcPr>
            <w:tcW w:w="2126" w:type="dxa"/>
          </w:tcPr>
          <w:p w14:paraId="2AC0A3D9" w14:textId="713F9474" w:rsidR="00065255" w:rsidRPr="00F33833" w:rsidRDefault="000D01FC" w:rsidP="00553F77">
            <w:pPr>
              <w:rPr>
                <w:rFonts w:cstheme="minorHAnsi"/>
                <w:sz w:val="20"/>
                <w:szCs w:val="20"/>
              </w:rPr>
            </w:pPr>
            <w:r w:rsidRPr="00F33833">
              <w:rPr>
                <w:rFonts w:cstheme="minorHAnsi"/>
                <w:sz w:val="20"/>
                <w:szCs w:val="20"/>
              </w:rPr>
              <w:t xml:space="preserve">To explore if a mobile app and telephone coaching, added to usual care, </w:t>
            </w:r>
            <w:r w:rsidR="00FD7CBB" w:rsidRPr="00F33833">
              <w:rPr>
                <w:rFonts w:cstheme="minorHAnsi"/>
                <w:sz w:val="20"/>
                <w:szCs w:val="20"/>
              </w:rPr>
              <w:t>improves QoL in people living with SLE</w:t>
            </w:r>
          </w:p>
        </w:tc>
        <w:tc>
          <w:tcPr>
            <w:tcW w:w="1984" w:type="dxa"/>
          </w:tcPr>
          <w:p w14:paraId="786FC7DD" w14:textId="77777777" w:rsidR="00065255" w:rsidRPr="00F33833" w:rsidRDefault="00D43AE1" w:rsidP="00B25F59">
            <w:pPr>
              <w:rPr>
                <w:rFonts w:cstheme="minorHAnsi"/>
                <w:sz w:val="20"/>
                <w:szCs w:val="20"/>
              </w:rPr>
            </w:pPr>
            <w:r w:rsidRPr="00F33833">
              <w:rPr>
                <w:rFonts w:cstheme="minorHAnsi"/>
                <w:sz w:val="20"/>
                <w:szCs w:val="20"/>
              </w:rPr>
              <w:t>Randomized controlled pilot study</w:t>
            </w:r>
          </w:p>
          <w:p w14:paraId="5F98ADE3" w14:textId="77777777" w:rsidR="00D43AE1" w:rsidRPr="00F33833" w:rsidRDefault="00D43AE1" w:rsidP="00B25F59">
            <w:pPr>
              <w:rPr>
                <w:rFonts w:cstheme="minorHAnsi"/>
                <w:sz w:val="20"/>
                <w:szCs w:val="20"/>
              </w:rPr>
            </w:pPr>
          </w:p>
          <w:p w14:paraId="5A26FA2D" w14:textId="77777777" w:rsidR="00D43AE1" w:rsidRPr="00F33833" w:rsidRDefault="00D43AE1" w:rsidP="00B25F59">
            <w:pPr>
              <w:rPr>
                <w:rFonts w:cstheme="minorHAnsi"/>
                <w:sz w:val="20"/>
                <w:szCs w:val="20"/>
              </w:rPr>
            </w:pPr>
            <w:r w:rsidRPr="00F33833">
              <w:rPr>
                <w:rFonts w:cstheme="minorHAnsi"/>
                <w:sz w:val="20"/>
                <w:szCs w:val="20"/>
              </w:rPr>
              <w:t>16-week intervention</w:t>
            </w:r>
          </w:p>
          <w:p w14:paraId="6E8709C3" w14:textId="77777777" w:rsidR="00D43AE1" w:rsidRPr="00F33833" w:rsidRDefault="00D43AE1" w:rsidP="00B25F59">
            <w:pPr>
              <w:rPr>
                <w:rFonts w:cstheme="minorHAnsi"/>
                <w:sz w:val="20"/>
                <w:szCs w:val="20"/>
              </w:rPr>
            </w:pPr>
          </w:p>
          <w:p w14:paraId="3B5A8C75" w14:textId="6F65E757" w:rsidR="00D43AE1" w:rsidRPr="00F33833" w:rsidRDefault="00D43AE1" w:rsidP="00B25F59">
            <w:pPr>
              <w:rPr>
                <w:rFonts w:cstheme="minorHAnsi"/>
                <w:sz w:val="20"/>
                <w:szCs w:val="20"/>
              </w:rPr>
            </w:pPr>
            <w:r w:rsidRPr="00F33833">
              <w:rPr>
                <w:rFonts w:cstheme="minorHAnsi"/>
                <w:sz w:val="20"/>
                <w:szCs w:val="20"/>
              </w:rPr>
              <w:t>Assessments at baseline</w:t>
            </w:r>
            <w:r w:rsidR="00A81468" w:rsidRPr="00F33833">
              <w:rPr>
                <w:rFonts w:cstheme="minorHAnsi"/>
                <w:sz w:val="20"/>
                <w:szCs w:val="20"/>
              </w:rPr>
              <w:t xml:space="preserve"> and 16 weeks</w:t>
            </w:r>
            <w:r w:rsidR="00336513" w:rsidRPr="00F33833">
              <w:rPr>
                <w:rFonts w:cstheme="minorHAnsi"/>
                <w:sz w:val="20"/>
                <w:szCs w:val="20"/>
              </w:rPr>
              <w:t>, plus PROMs at week 4, 8, 12, and 16</w:t>
            </w:r>
          </w:p>
        </w:tc>
        <w:tc>
          <w:tcPr>
            <w:tcW w:w="2304" w:type="dxa"/>
          </w:tcPr>
          <w:p w14:paraId="1BCB4012" w14:textId="2FA38AB1" w:rsidR="002A3F4F" w:rsidRPr="00F33833" w:rsidRDefault="00FD7CBB" w:rsidP="00553F77">
            <w:pPr>
              <w:rPr>
                <w:rFonts w:cstheme="minorHAnsi"/>
                <w:sz w:val="20"/>
                <w:szCs w:val="20"/>
              </w:rPr>
            </w:pPr>
            <w:r w:rsidRPr="00F33833">
              <w:rPr>
                <w:rFonts w:cstheme="minorHAnsi"/>
                <w:sz w:val="20"/>
                <w:szCs w:val="20"/>
              </w:rPr>
              <w:t>SLE</w:t>
            </w:r>
            <w:r w:rsidR="00A81468" w:rsidRPr="00F33833">
              <w:rPr>
                <w:rFonts w:cstheme="minorHAnsi"/>
                <w:sz w:val="20"/>
                <w:szCs w:val="20"/>
              </w:rPr>
              <w:t xml:space="preserve"> (n = 50</w:t>
            </w:r>
            <w:r w:rsidR="00E5670D" w:rsidRPr="00F33833">
              <w:rPr>
                <w:rFonts w:cstheme="minorHAnsi"/>
                <w:sz w:val="20"/>
                <w:szCs w:val="20"/>
              </w:rPr>
              <w:t xml:space="preserve">; 23 </w:t>
            </w:r>
            <w:r w:rsidR="002A3F4F" w:rsidRPr="00F33833">
              <w:rPr>
                <w:rFonts w:cstheme="minorHAnsi"/>
                <w:sz w:val="20"/>
                <w:szCs w:val="20"/>
              </w:rPr>
              <w:t>controls</w:t>
            </w:r>
            <w:r w:rsidR="00E5670D" w:rsidRPr="00F33833">
              <w:rPr>
                <w:rFonts w:cstheme="minorHAnsi"/>
                <w:sz w:val="20"/>
                <w:szCs w:val="20"/>
              </w:rPr>
              <w:t>;</w:t>
            </w:r>
            <w:r w:rsidR="002A3F4F" w:rsidRPr="00F33833">
              <w:rPr>
                <w:rFonts w:cstheme="minorHAnsi"/>
                <w:sz w:val="20"/>
                <w:szCs w:val="20"/>
              </w:rPr>
              <w:t xml:space="preserve"> 27 intervention), m</w:t>
            </w:r>
            <w:r w:rsidR="00237D59" w:rsidRPr="00F33833">
              <w:rPr>
                <w:rFonts w:cstheme="minorHAnsi"/>
                <w:sz w:val="20"/>
                <w:szCs w:val="20"/>
              </w:rPr>
              <w:t>edian</w:t>
            </w:r>
            <w:r w:rsidR="002A3F4F" w:rsidRPr="00F33833">
              <w:rPr>
                <w:rFonts w:cstheme="minorHAnsi"/>
                <w:sz w:val="20"/>
                <w:szCs w:val="20"/>
              </w:rPr>
              <w:t xml:space="preserve"> age </w:t>
            </w:r>
            <w:r w:rsidR="00A44073" w:rsidRPr="00F33833">
              <w:rPr>
                <w:rFonts w:cstheme="minorHAnsi"/>
                <w:sz w:val="20"/>
                <w:szCs w:val="20"/>
              </w:rPr>
              <w:t>43, 44/46F (96%)</w:t>
            </w:r>
          </w:p>
        </w:tc>
        <w:tc>
          <w:tcPr>
            <w:tcW w:w="1993" w:type="dxa"/>
          </w:tcPr>
          <w:p w14:paraId="3EEBDAD0" w14:textId="084911E5" w:rsidR="00065255" w:rsidRPr="00F33833" w:rsidRDefault="00F160E4" w:rsidP="00553F77">
            <w:pPr>
              <w:rPr>
                <w:rFonts w:cstheme="minorHAnsi"/>
                <w:sz w:val="20"/>
                <w:szCs w:val="20"/>
              </w:rPr>
            </w:pPr>
            <w:r w:rsidRPr="00F33833">
              <w:rPr>
                <w:rFonts w:cstheme="minorHAnsi"/>
                <w:sz w:val="20"/>
                <w:szCs w:val="20"/>
              </w:rPr>
              <w:t>A</w:t>
            </w:r>
            <w:r w:rsidR="003C3840" w:rsidRPr="00F33833">
              <w:rPr>
                <w:rFonts w:cstheme="minorHAnsi"/>
                <w:sz w:val="20"/>
                <w:szCs w:val="20"/>
              </w:rPr>
              <w:t xml:space="preserve"> digital therapeutic programme with telephone coaching</w:t>
            </w:r>
          </w:p>
          <w:p w14:paraId="3214A3C7" w14:textId="77777777" w:rsidR="00D64F9F" w:rsidRPr="00F33833" w:rsidRDefault="00D64F9F" w:rsidP="00553F77">
            <w:pPr>
              <w:rPr>
                <w:rFonts w:cstheme="minorHAnsi"/>
                <w:sz w:val="20"/>
                <w:szCs w:val="20"/>
              </w:rPr>
            </w:pPr>
          </w:p>
          <w:p w14:paraId="797A6E78" w14:textId="5EEE2D74" w:rsidR="00D64F9F" w:rsidRPr="00F33833" w:rsidRDefault="00CD311A" w:rsidP="00553F77">
            <w:pPr>
              <w:rPr>
                <w:rFonts w:cstheme="minorHAnsi"/>
                <w:sz w:val="20"/>
                <w:szCs w:val="20"/>
              </w:rPr>
            </w:pPr>
            <w:r w:rsidRPr="00F33833">
              <w:rPr>
                <w:rFonts w:cstheme="minorHAnsi"/>
                <w:sz w:val="20"/>
                <w:szCs w:val="20"/>
              </w:rPr>
              <w:t>Mobile app for tracking</w:t>
            </w:r>
            <w:r w:rsidR="00CC7684" w:rsidRPr="00F33833">
              <w:rPr>
                <w:rFonts w:cstheme="minorHAnsi"/>
                <w:sz w:val="20"/>
                <w:szCs w:val="20"/>
              </w:rPr>
              <w:t xml:space="preserve">, education </w:t>
            </w:r>
            <w:r w:rsidR="0071279E" w:rsidRPr="00F33833">
              <w:rPr>
                <w:rFonts w:cstheme="minorHAnsi"/>
                <w:sz w:val="20"/>
                <w:szCs w:val="20"/>
              </w:rPr>
              <w:t xml:space="preserve">telehealth coaching </w:t>
            </w:r>
            <w:r w:rsidR="0086006C" w:rsidRPr="00F33833">
              <w:rPr>
                <w:rFonts w:cstheme="minorHAnsi"/>
                <w:sz w:val="20"/>
                <w:szCs w:val="20"/>
              </w:rPr>
              <w:t>sessions</w:t>
            </w:r>
          </w:p>
          <w:p w14:paraId="65F0A640" w14:textId="77777777" w:rsidR="00D64F9F" w:rsidRPr="00F33833" w:rsidRDefault="00D64F9F" w:rsidP="00553F77">
            <w:pPr>
              <w:rPr>
                <w:rFonts w:cstheme="minorHAnsi"/>
                <w:sz w:val="20"/>
                <w:szCs w:val="20"/>
              </w:rPr>
            </w:pPr>
          </w:p>
          <w:p w14:paraId="5F65A4AA" w14:textId="5914EB0E" w:rsidR="00D64F9F" w:rsidRPr="00F33833" w:rsidRDefault="00D64F9F" w:rsidP="00553F77">
            <w:pPr>
              <w:rPr>
                <w:rFonts w:cstheme="minorHAnsi"/>
                <w:sz w:val="20"/>
                <w:szCs w:val="20"/>
              </w:rPr>
            </w:pPr>
            <w:r w:rsidRPr="00F33833">
              <w:rPr>
                <w:rFonts w:cstheme="minorHAnsi"/>
                <w:sz w:val="20"/>
                <w:szCs w:val="20"/>
              </w:rPr>
              <w:t>(Comparator = usual control)</w:t>
            </w:r>
          </w:p>
        </w:tc>
        <w:tc>
          <w:tcPr>
            <w:tcW w:w="1993" w:type="dxa"/>
          </w:tcPr>
          <w:p w14:paraId="6F795B3D" w14:textId="77777777" w:rsidR="00065255" w:rsidRPr="00F33833" w:rsidRDefault="00D32957" w:rsidP="00553F77">
            <w:pPr>
              <w:rPr>
                <w:rFonts w:cstheme="minorHAnsi"/>
                <w:sz w:val="20"/>
                <w:szCs w:val="20"/>
              </w:rPr>
            </w:pPr>
            <w:r w:rsidRPr="00F33833">
              <w:rPr>
                <w:rFonts w:cstheme="minorHAnsi"/>
                <w:sz w:val="20"/>
                <w:szCs w:val="20"/>
              </w:rPr>
              <w:t>Health coach:</w:t>
            </w:r>
          </w:p>
          <w:p w14:paraId="3E5746A6" w14:textId="77777777" w:rsidR="00D32957" w:rsidRPr="00F33833" w:rsidRDefault="00D32957" w:rsidP="00553F77">
            <w:pPr>
              <w:rPr>
                <w:rFonts w:cstheme="minorHAnsi"/>
                <w:sz w:val="20"/>
                <w:szCs w:val="20"/>
              </w:rPr>
            </w:pPr>
          </w:p>
          <w:p w14:paraId="747EBA5E" w14:textId="775F81DE" w:rsidR="00BD3CAB" w:rsidRPr="00F33833" w:rsidRDefault="00BD3CAB" w:rsidP="00553F77">
            <w:pPr>
              <w:rPr>
                <w:rFonts w:cstheme="minorHAnsi"/>
                <w:sz w:val="20"/>
                <w:szCs w:val="20"/>
              </w:rPr>
            </w:pPr>
            <w:r w:rsidRPr="00F33833">
              <w:rPr>
                <w:rFonts w:cstheme="minorHAnsi"/>
                <w:sz w:val="20"/>
                <w:szCs w:val="20"/>
              </w:rPr>
              <w:t>1 x i</w:t>
            </w:r>
            <w:r w:rsidR="00D73A2B" w:rsidRPr="00F33833">
              <w:rPr>
                <w:rFonts w:cstheme="minorHAnsi"/>
                <w:sz w:val="20"/>
                <w:szCs w:val="20"/>
              </w:rPr>
              <w:t>ntroductory telephone session</w:t>
            </w:r>
            <w:r w:rsidR="0086006C" w:rsidRPr="00F33833">
              <w:rPr>
                <w:rFonts w:cstheme="minorHAnsi"/>
                <w:sz w:val="20"/>
                <w:szCs w:val="20"/>
              </w:rPr>
              <w:t xml:space="preserve"> (u</w:t>
            </w:r>
            <w:r w:rsidR="00E9672B" w:rsidRPr="00F33833">
              <w:rPr>
                <w:rFonts w:cstheme="minorHAnsi"/>
                <w:sz w:val="20"/>
                <w:szCs w:val="20"/>
              </w:rPr>
              <w:t>nclear</w:t>
            </w:r>
            <w:r w:rsidR="0086006C" w:rsidRPr="00F33833">
              <w:rPr>
                <w:rFonts w:cstheme="minorHAnsi"/>
                <w:sz w:val="20"/>
                <w:szCs w:val="20"/>
              </w:rPr>
              <w:t xml:space="preserve"> </w:t>
            </w:r>
            <w:r w:rsidR="00A37DB1" w:rsidRPr="00F33833">
              <w:rPr>
                <w:rFonts w:cstheme="minorHAnsi"/>
                <w:sz w:val="20"/>
                <w:szCs w:val="20"/>
              </w:rPr>
              <w:t>who delivered)</w:t>
            </w:r>
          </w:p>
          <w:p w14:paraId="26C649C1" w14:textId="77777777" w:rsidR="00BD3CAB" w:rsidRPr="00F33833" w:rsidRDefault="00BD3CAB" w:rsidP="00553F77">
            <w:pPr>
              <w:rPr>
                <w:rFonts w:cstheme="minorHAnsi"/>
                <w:sz w:val="20"/>
                <w:szCs w:val="20"/>
              </w:rPr>
            </w:pPr>
          </w:p>
          <w:p w14:paraId="4187AA00" w14:textId="06058669" w:rsidR="00D32957" w:rsidRPr="00F33833" w:rsidRDefault="00286AC7" w:rsidP="00553F77">
            <w:pPr>
              <w:rPr>
                <w:rFonts w:cstheme="minorHAnsi"/>
                <w:sz w:val="20"/>
                <w:szCs w:val="20"/>
              </w:rPr>
            </w:pPr>
            <w:r w:rsidRPr="00F33833">
              <w:rPr>
                <w:rFonts w:cstheme="minorHAnsi"/>
                <w:sz w:val="20"/>
                <w:szCs w:val="20"/>
              </w:rPr>
              <w:t>1 x weekly tele</w:t>
            </w:r>
            <w:r w:rsidR="005A27AA" w:rsidRPr="00F33833">
              <w:rPr>
                <w:rFonts w:cstheme="minorHAnsi"/>
                <w:sz w:val="20"/>
                <w:szCs w:val="20"/>
              </w:rPr>
              <w:t>health</w:t>
            </w:r>
            <w:r w:rsidRPr="00F33833">
              <w:rPr>
                <w:rFonts w:cstheme="minorHAnsi"/>
                <w:sz w:val="20"/>
                <w:szCs w:val="20"/>
              </w:rPr>
              <w:t xml:space="preserve"> coaching sessions (i.e., 15 sessions</w:t>
            </w:r>
            <w:r w:rsidR="00EC50E5" w:rsidRPr="00F33833">
              <w:rPr>
                <w:rFonts w:cstheme="minorHAnsi"/>
                <w:sz w:val="20"/>
                <w:szCs w:val="20"/>
              </w:rPr>
              <w:t xml:space="preserve"> for 20-30 mins each</w:t>
            </w:r>
            <w:r w:rsidRPr="00F33833">
              <w:rPr>
                <w:rFonts w:cstheme="minorHAnsi"/>
                <w:sz w:val="20"/>
                <w:szCs w:val="20"/>
              </w:rPr>
              <w:t>)</w:t>
            </w:r>
          </w:p>
          <w:p w14:paraId="467696E9" w14:textId="77777777" w:rsidR="00FA6D6C" w:rsidRPr="00F33833" w:rsidRDefault="00FA6D6C" w:rsidP="00553F77">
            <w:pPr>
              <w:rPr>
                <w:rFonts w:cstheme="minorHAnsi"/>
                <w:sz w:val="20"/>
                <w:szCs w:val="20"/>
              </w:rPr>
            </w:pPr>
          </w:p>
          <w:p w14:paraId="596AFB74" w14:textId="23F55DE1" w:rsidR="00FA6D6C" w:rsidRPr="00F33833" w:rsidRDefault="00FA6D6C" w:rsidP="00553F77">
            <w:pPr>
              <w:rPr>
                <w:rFonts w:cstheme="minorHAnsi"/>
                <w:sz w:val="20"/>
                <w:szCs w:val="20"/>
              </w:rPr>
            </w:pPr>
            <w:r w:rsidRPr="00F33833">
              <w:rPr>
                <w:rFonts w:cstheme="minorHAnsi"/>
                <w:sz w:val="20"/>
                <w:szCs w:val="20"/>
              </w:rPr>
              <w:t xml:space="preserve">Study team </w:t>
            </w:r>
            <w:r w:rsidR="00BD3CAB" w:rsidRPr="00F33833">
              <w:rPr>
                <w:rFonts w:cstheme="minorHAnsi"/>
                <w:sz w:val="20"/>
                <w:szCs w:val="20"/>
              </w:rPr>
              <w:t>–</w:t>
            </w:r>
            <w:r w:rsidRPr="00F33833">
              <w:rPr>
                <w:rFonts w:cstheme="minorHAnsi"/>
                <w:sz w:val="20"/>
                <w:szCs w:val="20"/>
              </w:rPr>
              <w:t xml:space="preserve"> </w:t>
            </w:r>
            <w:r w:rsidR="00BD3CAB" w:rsidRPr="00F33833">
              <w:rPr>
                <w:rFonts w:cstheme="minorHAnsi"/>
                <w:sz w:val="20"/>
                <w:szCs w:val="20"/>
              </w:rPr>
              <w:t>messaging on app for technology or support</w:t>
            </w:r>
          </w:p>
        </w:tc>
        <w:tc>
          <w:tcPr>
            <w:tcW w:w="1993" w:type="dxa"/>
          </w:tcPr>
          <w:p w14:paraId="60D681BB" w14:textId="77777777" w:rsidR="00065255" w:rsidRPr="00F33833" w:rsidRDefault="00FD2FA5" w:rsidP="00553F77">
            <w:pPr>
              <w:rPr>
                <w:rFonts w:cstheme="minorHAnsi"/>
                <w:sz w:val="20"/>
                <w:szCs w:val="20"/>
              </w:rPr>
            </w:pPr>
            <w:r w:rsidRPr="00F33833">
              <w:rPr>
                <w:rFonts w:cstheme="minorHAnsi"/>
                <w:sz w:val="20"/>
                <w:szCs w:val="20"/>
              </w:rPr>
              <w:t>Primary:</w:t>
            </w:r>
            <w:r w:rsidR="00C13A3D" w:rsidRPr="00F33833">
              <w:rPr>
                <w:rFonts w:cstheme="minorHAnsi"/>
                <w:sz w:val="20"/>
                <w:szCs w:val="20"/>
              </w:rPr>
              <w:t xml:space="preserve"> fatigue, FACIT-F</w:t>
            </w:r>
            <w:r w:rsidR="00246033" w:rsidRPr="00F33833">
              <w:rPr>
                <w:rFonts w:cstheme="minorHAnsi"/>
                <w:sz w:val="20"/>
                <w:szCs w:val="20"/>
              </w:rPr>
              <w:t>; pain, BPI-SF; QoL</w:t>
            </w:r>
            <w:r w:rsidR="00305AC2" w:rsidRPr="00F33833">
              <w:rPr>
                <w:rFonts w:cstheme="minorHAnsi"/>
                <w:sz w:val="20"/>
                <w:szCs w:val="20"/>
              </w:rPr>
              <w:t>, LupusQoL</w:t>
            </w:r>
          </w:p>
          <w:p w14:paraId="3007BB1E" w14:textId="77777777" w:rsidR="00305AC2" w:rsidRPr="00F33833" w:rsidRDefault="00305AC2" w:rsidP="00553F77">
            <w:pPr>
              <w:rPr>
                <w:rFonts w:cstheme="minorHAnsi"/>
                <w:sz w:val="20"/>
                <w:szCs w:val="20"/>
              </w:rPr>
            </w:pPr>
          </w:p>
          <w:p w14:paraId="783D67FB" w14:textId="740F1398" w:rsidR="00305AC2" w:rsidRPr="00F33833" w:rsidRDefault="00305AC2" w:rsidP="00553F77">
            <w:pPr>
              <w:rPr>
                <w:rFonts w:cstheme="minorHAnsi"/>
                <w:sz w:val="20"/>
                <w:szCs w:val="20"/>
              </w:rPr>
            </w:pPr>
            <w:r w:rsidRPr="00F33833">
              <w:rPr>
                <w:rFonts w:cstheme="minorHAnsi"/>
                <w:sz w:val="20"/>
                <w:szCs w:val="20"/>
              </w:rPr>
              <w:t xml:space="preserve">Secondary: </w:t>
            </w:r>
            <w:r w:rsidR="006270C0" w:rsidRPr="00F33833">
              <w:rPr>
                <w:rFonts w:cstheme="minorHAnsi"/>
                <w:sz w:val="20"/>
                <w:szCs w:val="20"/>
              </w:rPr>
              <w:t>adherence</w:t>
            </w:r>
            <w:r w:rsidR="00667936" w:rsidRPr="00F33833">
              <w:rPr>
                <w:rFonts w:cstheme="minorHAnsi"/>
                <w:sz w:val="20"/>
                <w:szCs w:val="20"/>
              </w:rPr>
              <w:t xml:space="preserve"> (number of days an observation is logged), session adherence (numbers of coaching calls)</w:t>
            </w:r>
            <w:r w:rsidR="000B3986" w:rsidRPr="00F33833">
              <w:rPr>
                <w:rFonts w:cstheme="minorHAnsi"/>
                <w:sz w:val="20"/>
                <w:szCs w:val="20"/>
              </w:rPr>
              <w:t xml:space="preserve">, and prevalence of symptoms, triggers and interventions, </w:t>
            </w:r>
            <w:r w:rsidR="00011B41" w:rsidRPr="00F33833">
              <w:rPr>
                <w:rFonts w:cstheme="minorHAnsi"/>
                <w:sz w:val="20"/>
                <w:szCs w:val="20"/>
              </w:rPr>
              <w:t>tracking and dashboard information</w:t>
            </w:r>
          </w:p>
        </w:tc>
      </w:tr>
      <w:tr w:rsidR="00867016" w:rsidRPr="00F33833" w14:paraId="234FC763" w14:textId="77777777" w:rsidTr="007D645A">
        <w:tc>
          <w:tcPr>
            <w:tcW w:w="1555" w:type="dxa"/>
          </w:tcPr>
          <w:p w14:paraId="41D6F693" w14:textId="64894B38" w:rsidR="00867016" w:rsidRPr="00F33833" w:rsidRDefault="00867016" w:rsidP="00553F77">
            <w:pPr>
              <w:rPr>
                <w:rFonts w:cstheme="minorHAnsi"/>
                <w:sz w:val="20"/>
                <w:szCs w:val="20"/>
              </w:rPr>
            </w:pPr>
            <w:r w:rsidRPr="00F33833">
              <w:rPr>
                <w:rFonts w:cstheme="minorHAnsi"/>
                <w:sz w:val="20"/>
                <w:szCs w:val="20"/>
              </w:rPr>
              <w:t xml:space="preserve">Lee et al. </w:t>
            </w:r>
            <w:r w:rsidR="00C96362" w:rsidRPr="00F33833">
              <w:rPr>
                <w:rFonts w:cstheme="minorHAnsi"/>
                <w:sz w:val="20"/>
                <w:szCs w:val="20"/>
              </w:rPr>
              <w:t>[69]</w:t>
            </w:r>
          </w:p>
          <w:p w14:paraId="116DB7A4" w14:textId="77777777" w:rsidR="00867016" w:rsidRPr="00F33833" w:rsidRDefault="00867016" w:rsidP="00553F77">
            <w:pPr>
              <w:rPr>
                <w:rFonts w:cstheme="minorHAnsi"/>
                <w:sz w:val="20"/>
                <w:szCs w:val="20"/>
              </w:rPr>
            </w:pPr>
          </w:p>
          <w:p w14:paraId="56E4D6E3" w14:textId="77777777" w:rsidR="00C96362" w:rsidRPr="00F33833" w:rsidRDefault="00C96362" w:rsidP="00553F77">
            <w:pPr>
              <w:rPr>
                <w:rFonts w:cstheme="minorHAnsi"/>
                <w:sz w:val="20"/>
                <w:szCs w:val="20"/>
              </w:rPr>
            </w:pPr>
            <w:r w:rsidRPr="00F33833">
              <w:rPr>
                <w:rFonts w:cstheme="minorHAnsi"/>
                <w:sz w:val="20"/>
                <w:szCs w:val="20"/>
              </w:rPr>
              <w:t>2023</w:t>
            </w:r>
          </w:p>
          <w:p w14:paraId="45EE0BCF" w14:textId="77777777" w:rsidR="00C96362" w:rsidRPr="00F33833" w:rsidRDefault="00C96362" w:rsidP="00553F77">
            <w:pPr>
              <w:rPr>
                <w:rFonts w:cstheme="minorHAnsi"/>
                <w:sz w:val="20"/>
                <w:szCs w:val="20"/>
              </w:rPr>
            </w:pPr>
          </w:p>
          <w:p w14:paraId="66483242" w14:textId="24149D94" w:rsidR="00867016" w:rsidRPr="00F33833" w:rsidRDefault="00BC5CA6" w:rsidP="00553F77">
            <w:pPr>
              <w:rPr>
                <w:rFonts w:cstheme="minorHAnsi"/>
                <w:sz w:val="20"/>
                <w:szCs w:val="20"/>
              </w:rPr>
            </w:pPr>
            <w:r w:rsidRPr="00F33833">
              <w:rPr>
                <w:rFonts w:cstheme="minorHAnsi"/>
                <w:sz w:val="20"/>
                <w:szCs w:val="20"/>
              </w:rPr>
              <w:t>Republic of Korea</w:t>
            </w:r>
          </w:p>
        </w:tc>
        <w:tc>
          <w:tcPr>
            <w:tcW w:w="2126" w:type="dxa"/>
          </w:tcPr>
          <w:p w14:paraId="7ABD0137" w14:textId="3CF1823D" w:rsidR="00867016" w:rsidRPr="00F33833" w:rsidRDefault="0079787E" w:rsidP="00553F77">
            <w:pPr>
              <w:rPr>
                <w:rFonts w:cstheme="minorHAnsi"/>
                <w:sz w:val="20"/>
                <w:szCs w:val="20"/>
              </w:rPr>
            </w:pPr>
            <w:r w:rsidRPr="00F33833">
              <w:rPr>
                <w:rFonts w:cstheme="minorHAnsi"/>
                <w:sz w:val="20"/>
                <w:szCs w:val="20"/>
              </w:rPr>
              <w:t>To explore the effects of a home-based lower extremity</w:t>
            </w:r>
            <w:r w:rsidR="005903BC" w:rsidRPr="00F33833">
              <w:rPr>
                <w:rFonts w:cstheme="minorHAnsi"/>
                <w:sz w:val="20"/>
                <w:szCs w:val="20"/>
              </w:rPr>
              <w:t xml:space="preserve"> muscle strengthening exercise programme in</w:t>
            </w:r>
            <w:r w:rsidR="00251269" w:rsidRPr="00F33833">
              <w:rPr>
                <w:rFonts w:cstheme="minorHAnsi"/>
                <w:sz w:val="20"/>
                <w:szCs w:val="20"/>
              </w:rPr>
              <w:t xml:space="preserve"> older women living with knee osteoarthritis</w:t>
            </w:r>
          </w:p>
        </w:tc>
        <w:tc>
          <w:tcPr>
            <w:tcW w:w="1984" w:type="dxa"/>
          </w:tcPr>
          <w:p w14:paraId="5818ECF1" w14:textId="77777777" w:rsidR="00867016" w:rsidRPr="00F33833" w:rsidRDefault="0033215A" w:rsidP="00B25F59">
            <w:pPr>
              <w:rPr>
                <w:rFonts w:cstheme="minorHAnsi"/>
                <w:sz w:val="20"/>
                <w:szCs w:val="20"/>
              </w:rPr>
            </w:pPr>
            <w:r w:rsidRPr="00F33833">
              <w:rPr>
                <w:rFonts w:cstheme="minorHAnsi"/>
                <w:sz w:val="20"/>
                <w:szCs w:val="20"/>
              </w:rPr>
              <w:t>A single-centre, parallel-group</w:t>
            </w:r>
            <w:r w:rsidR="0049192C" w:rsidRPr="00F33833">
              <w:rPr>
                <w:rFonts w:cstheme="minorHAnsi"/>
                <w:sz w:val="20"/>
                <w:szCs w:val="20"/>
              </w:rPr>
              <w:t>, open-label RCT</w:t>
            </w:r>
          </w:p>
          <w:p w14:paraId="66EF6E67" w14:textId="77777777" w:rsidR="0049192C" w:rsidRPr="00F33833" w:rsidRDefault="0049192C" w:rsidP="00B25F59">
            <w:pPr>
              <w:rPr>
                <w:rFonts w:cstheme="minorHAnsi"/>
                <w:sz w:val="20"/>
                <w:szCs w:val="20"/>
              </w:rPr>
            </w:pPr>
          </w:p>
          <w:p w14:paraId="7A76C958" w14:textId="77777777" w:rsidR="0049192C" w:rsidRPr="00F33833" w:rsidRDefault="0049192C" w:rsidP="00B25F59">
            <w:pPr>
              <w:rPr>
                <w:rFonts w:cstheme="minorHAnsi"/>
                <w:sz w:val="20"/>
                <w:szCs w:val="20"/>
              </w:rPr>
            </w:pPr>
            <w:r w:rsidRPr="00F33833">
              <w:rPr>
                <w:rFonts w:cstheme="minorHAnsi"/>
                <w:sz w:val="20"/>
                <w:szCs w:val="20"/>
              </w:rPr>
              <w:t>8-week intervention</w:t>
            </w:r>
          </w:p>
          <w:p w14:paraId="266875DB" w14:textId="77777777" w:rsidR="0049192C" w:rsidRPr="00F33833" w:rsidRDefault="0049192C" w:rsidP="00B25F59">
            <w:pPr>
              <w:rPr>
                <w:rFonts w:cstheme="minorHAnsi"/>
                <w:sz w:val="20"/>
                <w:szCs w:val="20"/>
              </w:rPr>
            </w:pPr>
          </w:p>
          <w:p w14:paraId="3FE482C2" w14:textId="02169D54" w:rsidR="0049192C" w:rsidRPr="00F33833" w:rsidRDefault="0049192C" w:rsidP="00B25F59">
            <w:pPr>
              <w:rPr>
                <w:rFonts w:cstheme="minorHAnsi"/>
                <w:sz w:val="20"/>
                <w:szCs w:val="20"/>
              </w:rPr>
            </w:pPr>
            <w:r w:rsidRPr="00F33833">
              <w:rPr>
                <w:rFonts w:cstheme="minorHAnsi"/>
                <w:sz w:val="20"/>
                <w:szCs w:val="20"/>
              </w:rPr>
              <w:t xml:space="preserve">Assessments at baseline and </w:t>
            </w:r>
            <w:r w:rsidR="0079787E" w:rsidRPr="00F33833">
              <w:rPr>
                <w:rFonts w:cstheme="minorHAnsi"/>
                <w:sz w:val="20"/>
                <w:szCs w:val="20"/>
              </w:rPr>
              <w:t>8 weeks</w:t>
            </w:r>
          </w:p>
        </w:tc>
        <w:tc>
          <w:tcPr>
            <w:tcW w:w="2304" w:type="dxa"/>
          </w:tcPr>
          <w:p w14:paraId="646A55EF" w14:textId="0C84AEBE" w:rsidR="007F5863" w:rsidRPr="00F33833" w:rsidRDefault="007F5863" w:rsidP="00553F77">
            <w:pPr>
              <w:rPr>
                <w:rFonts w:cstheme="minorHAnsi"/>
                <w:sz w:val="20"/>
                <w:szCs w:val="20"/>
              </w:rPr>
            </w:pPr>
            <w:r w:rsidRPr="00F33833">
              <w:rPr>
                <w:rFonts w:cstheme="minorHAnsi"/>
                <w:sz w:val="20"/>
                <w:szCs w:val="20"/>
              </w:rPr>
              <w:t>Older women with KOA (total n = 31)</w:t>
            </w:r>
            <w:r w:rsidR="001661FA" w:rsidRPr="00F33833">
              <w:rPr>
                <w:rFonts w:cstheme="minorHAnsi"/>
                <w:sz w:val="20"/>
                <w:szCs w:val="20"/>
              </w:rPr>
              <w:t>, 31F (100%)</w:t>
            </w:r>
          </w:p>
          <w:p w14:paraId="788747D7" w14:textId="77777777" w:rsidR="007F5863" w:rsidRPr="00F33833" w:rsidRDefault="007F5863" w:rsidP="00553F77">
            <w:pPr>
              <w:rPr>
                <w:rFonts w:cstheme="minorHAnsi"/>
                <w:sz w:val="20"/>
                <w:szCs w:val="20"/>
              </w:rPr>
            </w:pPr>
          </w:p>
          <w:p w14:paraId="396901B0" w14:textId="576AE82C" w:rsidR="007F5863" w:rsidRPr="00F33833" w:rsidRDefault="007F5863" w:rsidP="00553F77">
            <w:pPr>
              <w:rPr>
                <w:rFonts w:cstheme="minorHAnsi"/>
                <w:sz w:val="20"/>
                <w:szCs w:val="20"/>
              </w:rPr>
            </w:pPr>
            <w:r w:rsidRPr="00F33833">
              <w:rPr>
                <w:rFonts w:cstheme="minorHAnsi"/>
                <w:sz w:val="20"/>
                <w:szCs w:val="20"/>
              </w:rPr>
              <w:t>Experimental (n = 15),</w:t>
            </w:r>
            <w:r w:rsidR="00337C16" w:rsidRPr="00F33833">
              <w:rPr>
                <w:rFonts w:cstheme="minorHAnsi"/>
                <w:sz w:val="20"/>
                <w:szCs w:val="20"/>
              </w:rPr>
              <w:t xml:space="preserve"> mean age </w:t>
            </w:r>
            <w:r w:rsidR="001661FA" w:rsidRPr="00F33833">
              <w:rPr>
                <w:rFonts w:cstheme="minorHAnsi"/>
                <w:sz w:val="20"/>
                <w:szCs w:val="20"/>
              </w:rPr>
              <w:t>65.63 (SD 3.70),</w:t>
            </w:r>
            <w:r w:rsidRPr="00F33833">
              <w:rPr>
                <w:rFonts w:cstheme="minorHAnsi"/>
                <w:sz w:val="20"/>
                <w:szCs w:val="20"/>
              </w:rPr>
              <w:t xml:space="preserve"> 15F (100%)</w:t>
            </w:r>
          </w:p>
          <w:p w14:paraId="247391EE" w14:textId="77777777" w:rsidR="007F5863" w:rsidRPr="00F33833" w:rsidRDefault="007F5863" w:rsidP="00553F77">
            <w:pPr>
              <w:rPr>
                <w:rFonts w:cstheme="minorHAnsi"/>
                <w:sz w:val="20"/>
                <w:szCs w:val="20"/>
              </w:rPr>
            </w:pPr>
          </w:p>
          <w:p w14:paraId="3C7915FB" w14:textId="2721620C" w:rsidR="007F5863" w:rsidRPr="00F33833" w:rsidRDefault="007F5863" w:rsidP="00553F77">
            <w:pPr>
              <w:rPr>
                <w:rFonts w:cstheme="minorHAnsi"/>
                <w:sz w:val="20"/>
                <w:szCs w:val="20"/>
              </w:rPr>
            </w:pPr>
            <w:r w:rsidRPr="00F33833">
              <w:rPr>
                <w:rFonts w:cstheme="minorHAnsi"/>
                <w:sz w:val="20"/>
                <w:szCs w:val="20"/>
              </w:rPr>
              <w:t xml:space="preserve">Control (n = 16), </w:t>
            </w:r>
            <w:r w:rsidR="001661FA" w:rsidRPr="00F33833">
              <w:rPr>
                <w:rFonts w:cstheme="minorHAnsi"/>
                <w:sz w:val="20"/>
                <w:szCs w:val="20"/>
              </w:rPr>
              <w:t xml:space="preserve">mean age 68.27 (SD 4.78), </w:t>
            </w:r>
            <w:r w:rsidRPr="00F33833">
              <w:rPr>
                <w:rFonts w:cstheme="minorHAnsi"/>
                <w:sz w:val="20"/>
                <w:szCs w:val="20"/>
              </w:rPr>
              <w:t>16F (100%)</w:t>
            </w:r>
          </w:p>
        </w:tc>
        <w:tc>
          <w:tcPr>
            <w:tcW w:w="1993" w:type="dxa"/>
          </w:tcPr>
          <w:p w14:paraId="01B9E089" w14:textId="49478054" w:rsidR="00867016" w:rsidRPr="00F33833" w:rsidRDefault="002B5E4A" w:rsidP="00553F77">
            <w:pPr>
              <w:rPr>
                <w:rFonts w:cstheme="minorHAnsi"/>
                <w:sz w:val="20"/>
                <w:szCs w:val="20"/>
              </w:rPr>
            </w:pPr>
            <w:r w:rsidRPr="00F33833">
              <w:rPr>
                <w:rFonts w:cstheme="minorHAnsi"/>
                <w:sz w:val="20"/>
                <w:szCs w:val="20"/>
              </w:rPr>
              <w:t>A home-based lower extremity muscle strengthening programme using a remote rehabilitation</w:t>
            </w:r>
            <w:r w:rsidR="00970BDE" w:rsidRPr="00F33833">
              <w:rPr>
                <w:rFonts w:cstheme="minorHAnsi"/>
                <w:sz w:val="20"/>
                <w:szCs w:val="20"/>
              </w:rPr>
              <w:t xml:space="preserve"> medical device</w:t>
            </w:r>
          </w:p>
          <w:p w14:paraId="1C43DA28" w14:textId="77777777" w:rsidR="00551174" w:rsidRPr="00F33833" w:rsidRDefault="00551174" w:rsidP="00551174">
            <w:pPr>
              <w:rPr>
                <w:rFonts w:cstheme="minorHAnsi"/>
                <w:sz w:val="20"/>
                <w:szCs w:val="20"/>
              </w:rPr>
            </w:pPr>
          </w:p>
          <w:p w14:paraId="2750A8D5" w14:textId="5D54F4BB" w:rsidR="00551174" w:rsidRPr="00F33833" w:rsidRDefault="00083E04" w:rsidP="00551174">
            <w:pPr>
              <w:rPr>
                <w:rFonts w:cstheme="minorHAnsi"/>
                <w:sz w:val="20"/>
                <w:szCs w:val="20"/>
              </w:rPr>
            </w:pPr>
            <w:r w:rsidRPr="00F33833">
              <w:rPr>
                <w:rFonts w:cstheme="minorHAnsi"/>
                <w:sz w:val="20"/>
                <w:szCs w:val="20"/>
              </w:rPr>
              <w:t>Device and exercise training, d</w:t>
            </w:r>
            <w:r w:rsidR="001950B5" w:rsidRPr="00F33833">
              <w:rPr>
                <w:rFonts w:cstheme="minorHAnsi"/>
                <w:sz w:val="20"/>
                <w:szCs w:val="20"/>
              </w:rPr>
              <w:t>igital wearable device and app, lower extremity exercises</w:t>
            </w:r>
            <w:r w:rsidR="00DA4681" w:rsidRPr="00F33833">
              <w:rPr>
                <w:rFonts w:cstheme="minorHAnsi"/>
                <w:sz w:val="20"/>
                <w:szCs w:val="20"/>
              </w:rPr>
              <w:t xml:space="preserve">, exercise </w:t>
            </w:r>
            <w:r w:rsidR="00DA4681" w:rsidRPr="00F33833">
              <w:rPr>
                <w:rFonts w:cstheme="minorHAnsi"/>
                <w:sz w:val="20"/>
                <w:szCs w:val="20"/>
              </w:rPr>
              <w:lastRenderedPageBreak/>
              <w:t>diary</w:t>
            </w:r>
            <w:r w:rsidRPr="00F33833">
              <w:rPr>
                <w:rFonts w:cstheme="minorHAnsi"/>
                <w:sz w:val="20"/>
                <w:szCs w:val="20"/>
              </w:rPr>
              <w:t>, and video call feedback</w:t>
            </w:r>
          </w:p>
          <w:p w14:paraId="66D1F4D5" w14:textId="77777777" w:rsidR="00551174" w:rsidRPr="00F33833" w:rsidRDefault="00551174" w:rsidP="00551174">
            <w:pPr>
              <w:rPr>
                <w:rFonts w:cstheme="minorHAnsi"/>
                <w:sz w:val="20"/>
                <w:szCs w:val="20"/>
              </w:rPr>
            </w:pPr>
          </w:p>
          <w:p w14:paraId="0C4D1F4B" w14:textId="2ACC9C5D" w:rsidR="00551174" w:rsidRPr="00F33833" w:rsidRDefault="00551174" w:rsidP="00551174">
            <w:pPr>
              <w:rPr>
                <w:rFonts w:cstheme="minorHAnsi"/>
                <w:sz w:val="20"/>
                <w:szCs w:val="20"/>
              </w:rPr>
            </w:pPr>
            <w:r w:rsidRPr="00F33833">
              <w:rPr>
                <w:rFonts w:cstheme="minorHAnsi"/>
                <w:sz w:val="20"/>
                <w:szCs w:val="20"/>
              </w:rPr>
              <w:t>(Comparator = usual activities without intervention)</w:t>
            </w:r>
          </w:p>
        </w:tc>
        <w:tc>
          <w:tcPr>
            <w:tcW w:w="1993" w:type="dxa"/>
          </w:tcPr>
          <w:p w14:paraId="5C006BA4" w14:textId="77777777" w:rsidR="00867016" w:rsidRPr="00F33833" w:rsidRDefault="00551174" w:rsidP="00553F77">
            <w:pPr>
              <w:rPr>
                <w:rFonts w:cstheme="minorHAnsi"/>
                <w:sz w:val="20"/>
                <w:szCs w:val="20"/>
              </w:rPr>
            </w:pPr>
            <w:r w:rsidRPr="00F33833">
              <w:rPr>
                <w:rFonts w:cstheme="minorHAnsi"/>
                <w:sz w:val="20"/>
                <w:szCs w:val="20"/>
              </w:rPr>
              <w:lastRenderedPageBreak/>
              <w:t>Physical therapist:</w:t>
            </w:r>
          </w:p>
          <w:p w14:paraId="6A7AC566" w14:textId="77777777" w:rsidR="00551174" w:rsidRPr="00F33833" w:rsidRDefault="00551174" w:rsidP="00553F77">
            <w:pPr>
              <w:rPr>
                <w:rFonts w:cstheme="minorHAnsi"/>
                <w:sz w:val="20"/>
                <w:szCs w:val="20"/>
              </w:rPr>
            </w:pPr>
          </w:p>
          <w:p w14:paraId="63B5519D" w14:textId="77777777" w:rsidR="00551174" w:rsidRPr="00F33833" w:rsidRDefault="000622F4" w:rsidP="00553F77">
            <w:pPr>
              <w:rPr>
                <w:rFonts w:cstheme="minorHAnsi"/>
                <w:sz w:val="20"/>
                <w:szCs w:val="20"/>
              </w:rPr>
            </w:pPr>
            <w:r w:rsidRPr="00F33833">
              <w:rPr>
                <w:rFonts w:cstheme="minorHAnsi"/>
                <w:sz w:val="20"/>
                <w:szCs w:val="20"/>
              </w:rPr>
              <w:t xml:space="preserve">1 x </w:t>
            </w:r>
            <w:r w:rsidR="00634E74" w:rsidRPr="00F33833">
              <w:rPr>
                <w:rFonts w:cstheme="minorHAnsi"/>
                <w:sz w:val="20"/>
                <w:szCs w:val="20"/>
              </w:rPr>
              <w:t>explanation of device and exercise (unclear if in-person)</w:t>
            </w:r>
          </w:p>
          <w:p w14:paraId="733C1721" w14:textId="77777777" w:rsidR="00634E74" w:rsidRPr="00F33833" w:rsidRDefault="00634E74" w:rsidP="00553F77">
            <w:pPr>
              <w:rPr>
                <w:rFonts w:cstheme="minorHAnsi"/>
                <w:sz w:val="20"/>
                <w:szCs w:val="20"/>
              </w:rPr>
            </w:pPr>
          </w:p>
          <w:p w14:paraId="05B64350" w14:textId="67085F99" w:rsidR="00634E74" w:rsidRPr="00F33833" w:rsidRDefault="00507AED" w:rsidP="00553F77">
            <w:pPr>
              <w:rPr>
                <w:rFonts w:cstheme="minorHAnsi"/>
                <w:sz w:val="20"/>
                <w:szCs w:val="20"/>
              </w:rPr>
            </w:pPr>
            <w:r w:rsidRPr="00F33833">
              <w:rPr>
                <w:rFonts w:cstheme="minorHAnsi"/>
                <w:sz w:val="20"/>
                <w:szCs w:val="20"/>
              </w:rPr>
              <w:t>1 x video call every other week for 8 weeks (i.e., 4 calls)</w:t>
            </w:r>
            <w:r w:rsidR="00321E53" w:rsidRPr="00F33833">
              <w:rPr>
                <w:rFonts w:cstheme="minorHAnsi"/>
                <w:sz w:val="20"/>
                <w:szCs w:val="20"/>
              </w:rPr>
              <w:t xml:space="preserve"> to provide feedback (unclear if</w:t>
            </w:r>
            <w:r w:rsidR="00EF7180" w:rsidRPr="00F33833">
              <w:rPr>
                <w:rFonts w:cstheme="minorHAnsi"/>
                <w:sz w:val="20"/>
                <w:szCs w:val="20"/>
              </w:rPr>
              <w:t xml:space="preserve"> physical therapist)</w:t>
            </w:r>
          </w:p>
        </w:tc>
        <w:tc>
          <w:tcPr>
            <w:tcW w:w="1993" w:type="dxa"/>
          </w:tcPr>
          <w:p w14:paraId="4512F1E1" w14:textId="77777777" w:rsidR="00867016" w:rsidRPr="00F33833" w:rsidRDefault="00B907A6" w:rsidP="00553F77">
            <w:pPr>
              <w:rPr>
                <w:rFonts w:cstheme="minorHAnsi"/>
                <w:sz w:val="20"/>
                <w:szCs w:val="20"/>
              </w:rPr>
            </w:pPr>
            <w:r w:rsidRPr="00F33833">
              <w:rPr>
                <w:rFonts w:cstheme="minorHAnsi"/>
                <w:sz w:val="20"/>
                <w:szCs w:val="20"/>
              </w:rPr>
              <w:t>Primary:</w:t>
            </w:r>
            <w:r w:rsidR="00E34DD3" w:rsidRPr="00F33833">
              <w:rPr>
                <w:rFonts w:cstheme="minorHAnsi"/>
                <w:sz w:val="20"/>
                <w:szCs w:val="20"/>
              </w:rPr>
              <w:t xml:space="preserve"> lower-extremity strength, FTSST</w:t>
            </w:r>
          </w:p>
          <w:p w14:paraId="6C207CC5" w14:textId="77777777" w:rsidR="00E34DD3" w:rsidRPr="00F33833" w:rsidRDefault="00E34DD3" w:rsidP="00553F77">
            <w:pPr>
              <w:rPr>
                <w:rFonts w:cstheme="minorHAnsi"/>
                <w:sz w:val="20"/>
                <w:szCs w:val="20"/>
              </w:rPr>
            </w:pPr>
          </w:p>
          <w:p w14:paraId="3C40F6FB" w14:textId="1766DE75" w:rsidR="00E34DD3" w:rsidRPr="00F33833" w:rsidRDefault="00E34DD3" w:rsidP="00553F77">
            <w:pPr>
              <w:rPr>
                <w:rFonts w:cstheme="minorHAnsi"/>
                <w:sz w:val="20"/>
                <w:szCs w:val="20"/>
              </w:rPr>
            </w:pPr>
            <w:r w:rsidRPr="00F33833">
              <w:rPr>
                <w:rFonts w:cstheme="minorHAnsi"/>
                <w:sz w:val="20"/>
                <w:szCs w:val="20"/>
              </w:rPr>
              <w:t>Secondary:</w:t>
            </w:r>
            <w:r w:rsidR="003363FC" w:rsidRPr="00F33833">
              <w:rPr>
                <w:rFonts w:cstheme="minorHAnsi"/>
                <w:sz w:val="20"/>
                <w:szCs w:val="20"/>
              </w:rPr>
              <w:t xml:space="preserve"> physical function, TUG test and Fall Risk Assessment tool; muscle biomarkers</w:t>
            </w:r>
            <w:r w:rsidR="006F2407" w:rsidRPr="00F33833">
              <w:rPr>
                <w:rFonts w:cstheme="minorHAnsi"/>
                <w:sz w:val="20"/>
                <w:szCs w:val="20"/>
              </w:rPr>
              <w:t>, qua</w:t>
            </w:r>
            <w:r w:rsidR="00D363EE" w:rsidRPr="00F33833">
              <w:rPr>
                <w:rFonts w:cstheme="minorHAnsi"/>
                <w:sz w:val="20"/>
                <w:szCs w:val="20"/>
              </w:rPr>
              <w:t>dr</w:t>
            </w:r>
            <w:r w:rsidR="006F2407" w:rsidRPr="00F33833">
              <w:rPr>
                <w:rFonts w:cstheme="minorHAnsi"/>
                <w:sz w:val="20"/>
                <w:szCs w:val="20"/>
              </w:rPr>
              <w:t xml:space="preserve">icep muscle activity </w:t>
            </w:r>
            <w:r w:rsidR="00D363EE" w:rsidRPr="00F33833">
              <w:rPr>
                <w:rFonts w:cstheme="minorHAnsi"/>
                <w:sz w:val="20"/>
                <w:szCs w:val="20"/>
              </w:rPr>
              <w:t>and SMI</w:t>
            </w:r>
            <w:r w:rsidR="00193F2B" w:rsidRPr="00F33833">
              <w:rPr>
                <w:rFonts w:cstheme="minorHAnsi"/>
                <w:sz w:val="20"/>
                <w:szCs w:val="20"/>
              </w:rPr>
              <w:t xml:space="preserve">; clinical outcomes, </w:t>
            </w:r>
            <w:r w:rsidR="00193F2B" w:rsidRPr="00F33833">
              <w:rPr>
                <w:rFonts w:cstheme="minorHAnsi"/>
                <w:sz w:val="20"/>
                <w:szCs w:val="20"/>
              </w:rPr>
              <w:lastRenderedPageBreak/>
              <w:t>blood pressure, VAS, CRP and ESR</w:t>
            </w:r>
          </w:p>
        </w:tc>
      </w:tr>
      <w:tr w:rsidR="0073736E" w:rsidRPr="00F33833" w14:paraId="722C5B8C" w14:textId="77777777" w:rsidTr="007D645A">
        <w:tc>
          <w:tcPr>
            <w:tcW w:w="1555" w:type="dxa"/>
          </w:tcPr>
          <w:p w14:paraId="3D57E2D1" w14:textId="7948751F" w:rsidR="0073736E" w:rsidRPr="00F33833" w:rsidRDefault="0073736E" w:rsidP="00553F77">
            <w:pPr>
              <w:rPr>
                <w:rFonts w:cstheme="minorHAnsi"/>
                <w:sz w:val="20"/>
                <w:szCs w:val="20"/>
              </w:rPr>
            </w:pPr>
            <w:r w:rsidRPr="00F33833">
              <w:rPr>
                <w:rFonts w:cstheme="minorHAnsi"/>
                <w:sz w:val="20"/>
                <w:szCs w:val="20"/>
              </w:rPr>
              <w:lastRenderedPageBreak/>
              <w:t>L</w:t>
            </w:r>
            <w:r w:rsidR="002A0E06" w:rsidRPr="00F33833">
              <w:rPr>
                <w:rFonts w:cstheme="minorHAnsi"/>
                <w:sz w:val="20"/>
                <w:szCs w:val="20"/>
              </w:rPr>
              <w:t xml:space="preserve">uo et al. </w:t>
            </w:r>
            <w:r w:rsidR="00C96362" w:rsidRPr="00F33833">
              <w:rPr>
                <w:rFonts w:cstheme="minorHAnsi"/>
                <w:sz w:val="20"/>
                <w:szCs w:val="20"/>
              </w:rPr>
              <w:t>[70]</w:t>
            </w:r>
          </w:p>
          <w:p w14:paraId="302D9C00" w14:textId="77777777" w:rsidR="002A0E06" w:rsidRPr="00F33833" w:rsidRDefault="002A0E06" w:rsidP="00553F77">
            <w:pPr>
              <w:rPr>
                <w:rFonts w:cstheme="minorHAnsi"/>
                <w:sz w:val="20"/>
                <w:szCs w:val="20"/>
              </w:rPr>
            </w:pPr>
          </w:p>
          <w:p w14:paraId="191A5F2F" w14:textId="77777777" w:rsidR="00C96362" w:rsidRPr="00F33833" w:rsidRDefault="00C96362" w:rsidP="00553F77">
            <w:pPr>
              <w:rPr>
                <w:rFonts w:cstheme="minorHAnsi"/>
                <w:sz w:val="20"/>
                <w:szCs w:val="20"/>
              </w:rPr>
            </w:pPr>
            <w:r w:rsidRPr="00F33833">
              <w:rPr>
                <w:rFonts w:cstheme="minorHAnsi"/>
                <w:sz w:val="20"/>
                <w:szCs w:val="20"/>
              </w:rPr>
              <w:t>2022</w:t>
            </w:r>
          </w:p>
          <w:p w14:paraId="6E792E78" w14:textId="77777777" w:rsidR="00C96362" w:rsidRPr="00F33833" w:rsidRDefault="00C96362" w:rsidP="00553F77">
            <w:pPr>
              <w:rPr>
                <w:rFonts w:cstheme="minorHAnsi"/>
                <w:sz w:val="20"/>
                <w:szCs w:val="20"/>
              </w:rPr>
            </w:pPr>
          </w:p>
          <w:p w14:paraId="69557295" w14:textId="23C24260" w:rsidR="002A0E06" w:rsidRPr="00F33833" w:rsidRDefault="001F2CAA" w:rsidP="00553F77">
            <w:pPr>
              <w:rPr>
                <w:rFonts w:cstheme="minorHAnsi"/>
                <w:sz w:val="20"/>
                <w:szCs w:val="20"/>
              </w:rPr>
            </w:pPr>
            <w:r w:rsidRPr="00F33833">
              <w:rPr>
                <w:rFonts w:cstheme="minorHAnsi"/>
                <w:sz w:val="20"/>
                <w:szCs w:val="20"/>
              </w:rPr>
              <w:t>China</w:t>
            </w:r>
          </w:p>
        </w:tc>
        <w:tc>
          <w:tcPr>
            <w:tcW w:w="2126" w:type="dxa"/>
          </w:tcPr>
          <w:p w14:paraId="0E19B51E" w14:textId="7FFE2974" w:rsidR="0073736E" w:rsidRPr="00F33833" w:rsidRDefault="002A0E06" w:rsidP="00553F77">
            <w:pPr>
              <w:rPr>
                <w:rFonts w:cstheme="minorHAnsi"/>
                <w:sz w:val="20"/>
                <w:szCs w:val="20"/>
              </w:rPr>
            </w:pPr>
            <w:r w:rsidRPr="00F33833">
              <w:rPr>
                <w:rFonts w:cstheme="minorHAnsi"/>
                <w:sz w:val="20"/>
                <w:szCs w:val="20"/>
              </w:rPr>
              <w:t>To evaluate the feasibility and effectiveness</w:t>
            </w:r>
            <w:r w:rsidR="0091615F" w:rsidRPr="00F33833">
              <w:rPr>
                <w:rFonts w:cstheme="minorHAnsi"/>
                <w:sz w:val="20"/>
                <w:szCs w:val="20"/>
              </w:rPr>
              <w:t xml:space="preserve"> of the “Rheumatism Center” app </w:t>
            </w:r>
            <w:r w:rsidR="00B36CB2" w:rsidRPr="00F33833">
              <w:rPr>
                <w:rFonts w:cstheme="minorHAnsi"/>
                <w:sz w:val="20"/>
                <w:szCs w:val="20"/>
              </w:rPr>
              <w:t>for improving the management of RA</w:t>
            </w:r>
          </w:p>
        </w:tc>
        <w:tc>
          <w:tcPr>
            <w:tcW w:w="1984" w:type="dxa"/>
          </w:tcPr>
          <w:p w14:paraId="06D9DF2C" w14:textId="77777777" w:rsidR="0073736E" w:rsidRPr="00F33833" w:rsidRDefault="00CF3A33" w:rsidP="00B25F59">
            <w:pPr>
              <w:rPr>
                <w:rFonts w:cstheme="minorHAnsi"/>
                <w:sz w:val="20"/>
                <w:szCs w:val="20"/>
              </w:rPr>
            </w:pPr>
            <w:r w:rsidRPr="00F33833">
              <w:rPr>
                <w:rFonts w:cstheme="minorHAnsi"/>
                <w:sz w:val="20"/>
                <w:szCs w:val="20"/>
              </w:rPr>
              <w:t>Protocol</w:t>
            </w:r>
            <w:r w:rsidR="00462245" w:rsidRPr="00F33833">
              <w:rPr>
                <w:rFonts w:cstheme="minorHAnsi"/>
                <w:sz w:val="20"/>
                <w:szCs w:val="20"/>
              </w:rPr>
              <w:t xml:space="preserve"> of an RCT only</w:t>
            </w:r>
          </w:p>
          <w:p w14:paraId="69633D22" w14:textId="77777777" w:rsidR="00BA2470" w:rsidRPr="00F33833" w:rsidRDefault="00BA2470" w:rsidP="00B25F59">
            <w:pPr>
              <w:rPr>
                <w:rFonts w:cstheme="minorHAnsi"/>
                <w:sz w:val="20"/>
                <w:szCs w:val="20"/>
              </w:rPr>
            </w:pPr>
          </w:p>
          <w:p w14:paraId="6E9EF9A0" w14:textId="77777777" w:rsidR="00BA2470" w:rsidRPr="00F33833" w:rsidRDefault="00BA2470" w:rsidP="00B25F59">
            <w:pPr>
              <w:rPr>
                <w:rFonts w:cstheme="minorHAnsi"/>
                <w:sz w:val="20"/>
                <w:szCs w:val="20"/>
              </w:rPr>
            </w:pPr>
            <w:r w:rsidRPr="00F33833">
              <w:rPr>
                <w:rFonts w:cstheme="minorHAnsi"/>
                <w:sz w:val="20"/>
                <w:szCs w:val="20"/>
              </w:rPr>
              <w:t>6-month intervention</w:t>
            </w:r>
          </w:p>
          <w:p w14:paraId="71371EB2" w14:textId="77777777" w:rsidR="002F1042" w:rsidRPr="00F33833" w:rsidRDefault="002F1042" w:rsidP="00B25F59">
            <w:pPr>
              <w:rPr>
                <w:rFonts w:cstheme="minorHAnsi"/>
                <w:sz w:val="20"/>
                <w:szCs w:val="20"/>
              </w:rPr>
            </w:pPr>
          </w:p>
          <w:p w14:paraId="0B460476" w14:textId="6FC947D3" w:rsidR="002F1042" w:rsidRPr="00F33833" w:rsidRDefault="002F1042" w:rsidP="00B25F59">
            <w:pPr>
              <w:rPr>
                <w:rFonts w:cstheme="minorHAnsi"/>
                <w:sz w:val="20"/>
                <w:szCs w:val="20"/>
              </w:rPr>
            </w:pPr>
            <w:r w:rsidRPr="00F33833">
              <w:rPr>
                <w:rFonts w:cstheme="minorHAnsi"/>
                <w:sz w:val="20"/>
                <w:szCs w:val="20"/>
              </w:rPr>
              <w:t xml:space="preserve">Assessments at </w:t>
            </w:r>
            <w:r w:rsidR="00DC5AC9" w:rsidRPr="00F33833">
              <w:rPr>
                <w:rFonts w:cstheme="minorHAnsi"/>
                <w:sz w:val="20"/>
                <w:szCs w:val="20"/>
              </w:rPr>
              <w:t>baseline</w:t>
            </w:r>
            <w:r w:rsidR="00A446C8" w:rsidRPr="00F33833">
              <w:rPr>
                <w:rFonts w:cstheme="minorHAnsi"/>
                <w:sz w:val="20"/>
                <w:szCs w:val="20"/>
              </w:rPr>
              <w:t>, 4, 12, and 24 weeks</w:t>
            </w:r>
          </w:p>
        </w:tc>
        <w:tc>
          <w:tcPr>
            <w:tcW w:w="2304" w:type="dxa"/>
          </w:tcPr>
          <w:p w14:paraId="035C792E" w14:textId="77777777" w:rsidR="0073736E" w:rsidRPr="00F33833" w:rsidRDefault="00B36CB2" w:rsidP="00553F77">
            <w:pPr>
              <w:rPr>
                <w:rFonts w:cstheme="minorHAnsi"/>
                <w:sz w:val="20"/>
                <w:szCs w:val="20"/>
              </w:rPr>
            </w:pPr>
            <w:r w:rsidRPr="00F33833">
              <w:rPr>
                <w:rFonts w:cstheme="minorHAnsi"/>
                <w:sz w:val="20"/>
                <w:szCs w:val="20"/>
              </w:rPr>
              <w:t>RA</w:t>
            </w:r>
          </w:p>
          <w:p w14:paraId="0BBA84B4" w14:textId="77777777" w:rsidR="00B36CB2" w:rsidRPr="00F33833" w:rsidRDefault="00B36CB2" w:rsidP="00553F77">
            <w:pPr>
              <w:rPr>
                <w:rFonts w:cstheme="minorHAnsi"/>
                <w:sz w:val="20"/>
                <w:szCs w:val="20"/>
              </w:rPr>
            </w:pPr>
          </w:p>
          <w:p w14:paraId="78103F22" w14:textId="7A037E43" w:rsidR="00C11268" w:rsidRPr="00F33833" w:rsidRDefault="00C11268" w:rsidP="00553F77">
            <w:pPr>
              <w:rPr>
                <w:rFonts w:cstheme="minorHAnsi"/>
                <w:sz w:val="20"/>
                <w:szCs w:val="20"/>
              </w:rPr>
            </w:pPr>
            <w:r w:rsidRPr="00F33833">
              <w:rPr>
                <w:rFonts w:cstheme="minorHAnsi"/>
                <w:sz w:val="20"/>
                <w:szCs w:val="20"/>
              </w:rPr>
              <w:t>Target (n = 60)</w:t>
            </w:r>
          </w:p>
          <w:p w14:paraId="1825DE10" w14:textId="30915795" w:rsidR="00B36CB2" w:rsidRPr="00F33833" w:rsidRDefault="00B36CB2" w:rsidP="00553F77">
            <w:pPr>
              <w:rPr>
                <w:rFonts w:cstheme="minorHAnsi"/>
                <w:sz w:val="20"/>
                <w:szCs w:val="20"/>
              </w:rPr>
            </w:pPr>
          </w:p>
        </w:tc>
        <w:tc>
          <w:tcPr>
            <w:tcW w:w="1993" w:type="dxa"/>
          </w:tcPr>
          <w:p w14:paraId="033E1B5B" w14:textId="38C5E154" w:rsidR="00A140B7" w:rsidRPr="00F33833" w:rsidRDefault="00A140B7" w:rsidP="00553F77">
            <w:pPr>
              <w:rPr>
                <w:rFonts w:cstheme="minorHAnsi"/>
                <w:sz w:val="20"/>
                <w:szCs w:val="20"/>
              </w:rPr>
            </w:pPr>
            <w:r w:rsidRPr="00F33833">
              <w:rPr>
                <w:rFonts w:cstheme="minorHAnsi"/>
                <w:sz w:val="20"/>
                <w:szCs w:val="20"/>
              </w:rPr>
              <w:t>“Rheumatism Center” m-Health app</w:t>
            </w:r>
          </w:p>
          <w:p w14:paraId="0636A8DE" w14:textId="78342360" w:rsidR="0073736E" w:rsidRPr="00F33833" w:rsidRDefault="00485CDC" w:rsidP="00553F77">
            <w:pPr>
              <w:rPr>
                <w:rFonts w:cstheme="minorHAnsi"/>
                <w:sz w:val="20"/>
                <w:szCs w:val="20"/>
              </w:rPr>
            </w:pPr>
            <w:r w:rsidRPr="00F33833">
              <w:rPr>
                <w:rFonts w:cstheme="minorHAnsi"/>
                <w:sz w:val="20"/>
                <w:szCs w:val="20"/>
              </w:rPr>
              <w:t>A m-Health intervention</w:t>
            </w:r>
            <w:r w:rsidR="00E75250" w:rsidRPr="00F33833">
              <w:rPr>
                <w:rFonts w:cstheme="minorHAnsi"/>
                <w:sz w:val="20"/>
                <w:szCs w:val="20"/>
              </w:rPr>
              <w:t xml:space="preserve"> for patient self-management and doctor-patient interaction</w:t>
            </w:r>
          </w:p>
          <w:p w14:paraId="1420889F" w14:textId="77777777" w:rsidR="0028209C" w:rsidRPr="00F33833" w:rsidRDefault="0028209C" w:rsidP="00553F77">
            <w:pPr>
              <w:rPr>
                <w:rFonts w:cstheme="minorHAnsi"/>
                <w:sz w:val="20"/>
                <w:szCs w:val="20"/>
              </w:rPr>
            </w:pPr>
          </w:p>
          <w:p w14:paraId="31207D40" w14:textId="2CEF1E2D" w:rsidR="0028209C" w:rsidRPr="00F33833" w:rsidRDefault="003A0024" w:rsidP="00553F77">
            <w:pPr>
              <w:rPr>
                <w:rFonts w:cstheme="minorHAnsi"/>
                <w:sz w:val="20"/>
                <w:szCs w:val="20"/>
              </w:rPr>
            </w:pPr>
            <w:r w:rsidRPr="00F33833">
              <w:rPr>
                <w:rFonts w:cstheme="minorHAnsi"/>
                <w:sz w:val="20"/>
                <w:szCs w:val="20"/>
              </w:rPr>
              <w:t>Monthly d</w:t>
            </w:r>
            <w:r w:rsidR="0028209C" w:rsidRPr="00F33833">
              <w:rPr>
                <w:rFonts w:cstheme="minorHAnsi"/>
                <w:sz w:val="20"/>
                <w:szCs w:val="20"/>
              </w:rPr>
              <w:t>isease management</w:t>
            </w:r>
            <w:r w:rsidRPr="00F33833">
              <w:rPr>
                <w:rFonts w:cstheme="minorHAnsi"/>
                <w:sz w:val="20"/>
                <w:szCs w:val="20"/>
              </w:rPr>
              <w:t xml:space="preserve"> content</w:t>
            </w:r>
            <w:r w:rsidR="0028209C" w:rsidRPr="00F33833">
              <w:rPr>
                <w:rFonts w:cstheme="minorHAnsi"/>
                <w:sz w:val="20"/>
                <w:szCs w:val="20"/>
              </w:rPr>
              <w:t xml:space="preserve"> includes</w:t>
            </w:r>
            <w:r w:rsidRPr="00F33833">
              <w:rPr>
                <w:rFonts w:cstheme="minorHAnsi"/>
                <w:sz w:val="20"/>
                <w:szCs w:val="20"/>
              </w:rPr>
              <w:t xml:space="preserve"> education</w:t>
            </w:r>
            <w:r w:rsidR="00B10C62" w:rsidRPr="00F33833">
              <w:rPr>
                <w:rFonts w:cstheme="minorHAnsi"/>
                <w:sz w:val="20"/>
                <w:szCs w:val="20"/>
              </w:rPr>
              <w:t>, management column (medication</w:t>
            </w:r>
            <w:r w:rsidR="00DC1EED" w:rsidRPr="00F33833">
              <w:rPr>
                <w:rFonts w:cstheme="minorHAnsi"/>
                <w:sz w:val="20"/>
                <w:szCs w:val="20"/>
              </w:rPr>
              <w:t xml:space="preserve">, test reports, adverse events), </w:t>
            </w:r>
            <w:r w:rsidR="00FE2EB7" w:rsidRPr="00F33833">
              <w:rPr>
                <w:rFonts w:cstheme="minorHAnsi"/>
                <w:sz w:val="20"/>
                <w:szCs w:val="20"/>
              </w:rPr>
              <w:t>disease control status</w:t>
            </w:r>
            <w:r w:rsidR="00B9384E" w:rsidRPr="00F33833">
              <w:rPr>
                <w:rFonts w:cstheme="minorHAnsi"/>
                <w:sz w:val="20"/>
                <w:szCs w:val="20"/>
              </w:rPr>
              <w:t>, and communication (expression of negative emotions)</w:t>
            </w:r>
          </w:p>
          <w:p w14:paraId="5F084E7F" w14:textId="77777777" w:rsidR="00462245" w:rsidRPr="00F33833" w:rsidRDefault="00462245" w:rsidP="00553F77">
            <w:pPr>
              <w:rPr>
                <w:rFonts w:cstheme="minorHAnsi"/>
                <w:sz w:val="20"/>
                <w:szCs w:val="20"/>
              </w:rPr>
            </w:pPr>
          </w:p>
          <w:p w14:paraId="7FC4D251" w14:textId="103E988A" w:rsidR="00462245" w:rsidRPr="00F33833" w:rsidRDefault="00462245" w:rsidP="00553F77">
            <w:pPr>
              <w:rPr>
                <w:rFonts w:cstheme="minorHAnsi"/>
                <w:sz w:val="20"/>
                <w:szCs w:val="20"/>
              </w:rPr>
            </w:pPr>
            <w:r w:rsidRPr="00F33833">
              <w:rPr>
                <w:rFonts w:cstheme="minorHAnsi"/>
                <w:sz w:val="20"/>
                <w:szCs w:val="20"/>
              </w:rPr>
              <w:t>(Comparator = standard care)</w:t>
            </w:r>
          </w:p>
        </w:tc>
        <w:tc>
          <w:tcPr>
            <w:tcW w:w="1993" w:type="dxa"/>
          </w:tcPr>
          <w:p w14:paraId="56B197B5" w14:textId="77777777" w:rsidR="0073736E" w:rsidRPr="00F33833" w:rsidRDefault="00BB26D0" w:rsidP="00553F77">
            <w:pPr>
              <w:rPr>
                <w:rFonts w:cstheme="minorHAnsi"/>
                <w:sz w:val="20"/>
                <w:szCs w:val="20"/>
              </w:rPr>
            </w:pPr>
            <w:r w:rsidRPr="00F33833">
              <w:rPr>
                <w:rFonts w:cstheme="minorHAnsi"/>
                <w:sz w:val="20"/>
                <w:szCs w:val="20"/>
              </w:rPr>
              <w:t>Doctor:</w:t>
            </w:r>
          </w:p>
          <w:p w14:paraId="3ED73966" w14:textId="77777777" w:rsidR="00BB26D0" w:rsidRPr="00F33833" w:rsidRDefault="00BB26D0" w:rsidP="00553F77">
            <w:pPr>
              <w:rPr>
                <w:rFonts w:cstheme="minorHAnsi"/>
                <w:sz w:val="20"/>
                <w:szCs w:val="20"/>
              </w:rPr>
            </w:pPr>
          </w:p>
          <w:p w14:paraId="3CC56AB5" w14:textId="4FA50B5D" w:rsidR="00BB26D0" w:rsidRPr="00F33833" w:rsidRDefault="00CB55A4" w:rsidP="00553F77">
            <w:pPr>
              <w:rPr>
                <w:rFonts w:cstheme="minorHAnsi"/>
                <w:sz w:val="20"/>
                <w:szCs w:val="20"/>
              </w:rPr>
            </w:pPr>
            <w:r w:rsidRPr="00F33833">
              <w:rPr>
                <w:rFonts w:cstheme="minorHAnsi"/>
                <w:sz w:val="20"/>
                <w:szCs w:val="20"/>
              </w:rPr>
              <w:t xml:space="preserve">Patient to consult doctor when there are concerns </w:t>
            </w:r>
            <w:r w:rsidR="00006D6C" w:rsidRPr="00F33833">
              <w:rPr>
                <w:rFonts w:cstheme="minorHAnsi"/>
                <w:sz w:val="20"/>
                <w:szCs w:val="20"/>
              </w:rPr>
              <w:t xml:space="preserve">– in-person or online </w:t>
            </w:r>
            <w:r w:rsidRPr="00F33833">
              <w:rPr>
                <w:rFonts w:cstheme="minorHAnsi"/>
                <w:sz w:val="20"/>
                <w:szCs w:val="20"/>
              </w:rPr>
              <w:t>(i</w:t>
            </w:r>
            <w:r w:rsidR="00BB26D0" w:rsidRPr="00F33833">
              <w:rPr>
                <w:rFonts w:cstheme="minorHAnsi"/>
                <w:sz w:val="20"/>
                <w:szCs w:val="20"/>
              </w:rPr>
              <w:t>nteraction unclear</w:t>
            </w:r>
            <w:r w:rsidRPr="00F33833">
              <w:rPr>
                <w:rFonts w:cstheme="minorHAnsi"/>
                <w:sz w:val="20"/>
                <w:szCs w:val="20"/>
              </w:rPr>
              <w:t>)</w:t>
            </w:r>
          </w:p>
        </w:tc>
        <w:tc>
          <w:tcPr>
            <w:tcW w:w="1993" w:type="dxa"/>
          </w:tcPr>
          <w:p w14:paraId="62C3FB4C" w14:textId="77777777" w:rsidR="0073736E" w:rsidRPr="00F33833" w:rsidRDefault="00051FB8" w:rsidP="00553F77">
            <w:pPr>
              <w:rPr>
                <w:rFonts w:cstheme="minorHAnsi"/>
                <w:sz w:val="20"/>
                <w:szCs w:val="20"/>
              </w:rPr>
            </w:pPr>
            <w:r w:rsidRPr="00F33833">
              <w:rPr>
                <w:rFonts w:cstheme="minorHAnsi"/>
                <w:sz w:val="20"/>
                <w:szCs w:val="20"/>
              </w:rPr>
              <w:t>Qualitative evaluation:</w:t>
            </w:r>
            <w:r w:rsidR="008722BD" w:rsidRPr="00F33833">
              <w:rPr>
                <w:rFonts w:cstheme="minorHAnsi"/>
                <w:sz w:val="20"/>
                <w:szCs w:val="20"/>
              </w:rPr>
              <w:t xml:space="preserve"> experience and acceptability of app and intervention</w:t>
            </w:r>
            <w:r w:rsidR="006328E3" w:rsidRPr="00F33833">
              <w:rPr>
                <w:rFonts w:cstheme="minorHAnsi"/>
                <w:sz w:val="20"/>
                <w:szCs w:val="20"/>
              </w:rPr>
              <w:t>, interview</w:t>
            </w:r>
          </w:p>
          <w:p w14:paraId="0D48E808" w14:textId="77777777" w:rsidR="006328E3" w:rsidRPr="00F33833" w:rsidRDefault="006328E3" w:rsidP="00553F77">
            <w:pPr>
              <w:rPr>
                <w:rFonts w:cstheme="minorHAnsi"/>
                <w:sz w:val="20"/>
                <w:szCs w:val="20"/>
              </w:rPr>
            </w:pPr>
          </w:p>
          <w:p w14:paraId="729C6BA8" w14:textId="77777777" w:rsidR="006328E3" w:rsidRPr="00F33833" w:rsidRDefault="006328E3" w:rsidP="00553F77">
            <w:pPr>
              <w:rPr>
                <w:rFonts w:cstheme="minorHAnsi"/>
                <w:sz w:val="20"/>
                <w:szCs w:val="20"/>
              </w:rPr>
            </w:pPr>
            <w:r w:rsidRPr="00F33833">
              <w:rPr>
                <w:rFonts w:cstheme="minorHAnsi"/>
                <w:sz w:val="20"/>
                <w:szCs w:val="20"/>
              </w:rPr>
              <w:t>Primary:</w:t>
            </w:r>
            <w:r w:rsidR="00E87EEB" w:rsidRPr="00F33833">
              <w:rPr>
                <w:rFonts w:cstheme="minorHAnsi"/>
                <w:sz w:val="20"/>
                <w:szCs w:val="20"/>
              </w:rPr>
              <w:t xml:space="preserve"> feasibility</w:t>
            </w:r>
            <w:r w:rsidR="002033BE" w:rsidRPr="00F33833">
              <w:rPr>
                <w:rFonts w:cstheme="minorHAnsi"/>
                <w:sz w:val="20"/>
                <w:szCs w:val="20"/>
              </w:rPr>
              <w:t>, proportion of eligible patients who refuse to participate, adherence level, and withdrawal rate</w:t>
            </w:r>
            <w:r w:rsidR="00AF4066" w:rsidRPr="00F33833">
              <w:rPr>
                <w:rFonts w:cstheme="minorHAnsi"/>
                <w:sz w:val="20"/>
                <w:szCs w:val="20"/>
              </w:rPr>
              <w:t>. Plus satisfaction</w:t>
            </w:r>
            <w:r w:rsidR="00F64D19" w:rsidRPr="00F33833">
              <w:rPr>
                <w:rFonts w:cstheme="minorHAnsi"/>
                <w:sz w:val="20"/>
                <w:szCs w:val="20"/>
              </w:rPr>
              <w:t xml:space="preserve"> with app, questions (Y/Maybe/Not)</w:t>
            </w:r>
          </w:p>
          <w:p w14:paraId="6E5D37F5" w14:textId="77777777" w:rsidR="00B7026E" w:rsidRPr="00F33833" w:rsidRDefault="00B7026E" w:rsidP="00553F77">
            <w:pPr>
              <w:rPr>
                <w:rFonts w:cstheme="minorHAnsi"/>
                <w:sz w:val="20"/>
                <w:szCs w:val="20"/>
              </w:rPr>
            </w:pPr>
          </w:p>
          <w:p w14:paraId="7E3ADC7E" w14:textId="77777777" w:rsidR="00B7026E" w:rsidRPr="00F33833" w:rsidRDefault="00B7026E" w:rsidP="00553F77">
            <w:pPr>
              <w:rPr>
                <w:rFonts w:cstheme="minorHAnsi"/>
                <w:sz w:val="20"/>
                <w:szCs w:val="20"/>
              </w:rPr>
            </w:pPr>
            <w:r w:rsidRPr="00F33833">
              <w:rPr>
                <w:rFonts w:cstheme="minorHAnsi"/>
                <w:sz w:val="20"/>
                <w:szCs w:val="20"/>
              </w:rPr>
              <w:t>Secondary:</w:t>
            </w:r>
            <w:r w:rsidR="00BA5F28" w:rsidRPr="00F33833">
              <w:rPr>
                <w:rFonts w:cstheme="minorHAnsi"/>
                <w:sz w:val="20"/>
                <w:szCs w:val="20"/>
              </w:rPr>
              <w:t xml:space="preserve"> disease activity, SDAI</w:t>
            </w:r>
            <w:r w:rsidR="003F6628" w:rsidRPr="00F33833">
              <w:rPr>
                <w:rFonts w:cstheme="minorHAnsi"/>
                <w:sz w:val="20"/>
                <w:szCs w:val="20"/>
              </w:rPr>
              <w:t xml:space="preserve"> and</w:t>
            </w:r>
            <w:r w:rsidR="00615C0C" w:rsidRPr="00F33833">
              <w:rPr>
                <w:rFonts w:cstheme="minorHAnsi"/>
                <w:sz w:val="20"/>
                <w:szCs w:val="20"/>
              </w:rPr>
              <w:t xml:space="preserve"> CDAI</w:t>
            </w:r>
            <w:r w:rsidR="003F6628" w:rsidRPr="00F33833">
              <w:rPr>
                <w:rFonts w:cstheme="minorHAnsi"/>
                <w:sz w:val="20"/>
                <w:szCs w:val="20"/>
              </w:rPr>
              <w:t xml:space="preserve"> and </w:t>
            </w:r>
            <w:r w:rsidR="00615C0C" w:rsidRPr="00F33833">
              <w:rPr>
                <w:rFonts w:cstheme="minorHAnsi"/>
                <w:sz w:val="20"/>
                <w:szCs w:val="20"/>
              </w:rPr>
              <w:t>DAS28</w:t>
            </w:r>
            <w:r w:rsidR="00462717" w:rsidRPr="00F33833">
              <w:rPr>
                <w:rFonts w:cstheme="minorHAnsi"/>
                <w:sz w:val="20"/>
                <w:szCs w:val="20"/>
              </w:rPr>
              <w:t>;</w:t>
            </w:r>
            <w:r w:rsidR="00615C0C" w:rsidRPr="00F33833">
              <w:rPr>
                <w:rFonts w:cstheme="minorHAnsi"/>
                <w:sz w:val="20"/>
                <w:szCs w:val="20"/>
              </w:rPr>
              <w:t xml:space="preserve"> </w:t>
            </w:r>
            <w:r w:rsidR="00462717" w:rsidRPr="00F33833">
              <w:rPr>
                <w:rFonts w:cstheme="minorHAnsi"/>
                <w:sz w:val="20"/>
                <w:szCs w:val="20"/>
              </w:rPr>
              <w:t xml:space="preserve">physical function, </w:t>
            </w:r>
            <w:r w:rsidR="00615C0C" w:rsidRPr="00F33833">
              <w:rPr>
                <w:rFonts w:cstheme="minorHAnsi"/>
                <w:sz w:val="20"/>
                <w:szCs w:val="20"/>
              </w:rPr>
              <w:t xml:space="preserve">HAQ, </w:t>
            </w:r>
            <w:r w:rsidR="00462717" w:rsidRPr="00F33833">
              <w:rPr>
                <w:rFonts w:cstheme="minorHAnsi"/>
                <w:sz w:val="20"/>
                <w:szCs w:val="20"/>
              </w:rPr>
              <w:t>self-efficacy</w:t>
            </w:r>
            <w:r w:rsidR="00C3540F" w:rsidRPr="00F33833">
              <w:rPr>
                <w:rFonts w:cstheme="minorHAnsi"/>
                <w:sz w:val="20"/>
                <w:szCs w:val="20"/>
              </w:rPr>
              <w:t xml:space="preserve"> with chronic diseases, </w:t>
            </w:r>
            <w:r w:rsidR="00615C0C" w:rsidRPr="00F33833">
              <w:rPr>
                <w:rFonts w:cstheme="minorHAnsi"/>
                <w:sz w:val="20"/>
                <w:szCs w:val="20"/>
              </w:rPr>
              <w:t>SECD6</w:t>
            </w:r>
          </w:p>
          <w:p w14:paraId="63D5D854" w14:textId="77777777" w:rsidR="00C3540F" w:rsidRPr="00F33833" w:rsidRDefault="00C3540F" w:rsidP="00553F77">
            <w:pPr>
              <w:rPr>
                <w:rFonts w:cstheme="minorHAnsi"/>
                <w:sz w:val="20"/>
                <w:szCs w:val="20"/>
              </w:rPr>
            </w:pPr>
          </w:p>
          <w:p w14:paraId="7C9B7033" w14:textId="3127A9D8" w:rsidR="00C3540F" w:rsidRPr="00F33833" w:rsidRDefault="00C3540F" w:rsidP="00553F77">
            <w:pPr>
              <w:rPr>
                <w:rFonts w:cstheme="minorHAnsi"/>
                <w:sz w:val="20"/>
                <w:szCs w:val="20"/>
              </w:rPr>
            </w:pPr>
            <w:r w:rsidRPr="00F33833">
              <w:rPr>
                <w:rFonts w:cstheme="minorHAnsi"/>
                <w:sz w:val="20"/>
                <w:szCs w:val="20"/>
              </w:rPr>
              <w:t>Economic evaluation:</w:t>
            </w:r>
            <w:r w:rsidR="00A83922" w:rsidRPr="00F33833">
              <w:rPr>
                <w:rFonts w:cstheme="minorHAnsi"/>
                <w:sz w:val="20"/>
                <w:szCs w:val="20"/>
              </w:rPr>
              <w:t xml:space="preserve"> human costs such </w:t>
            </w:r>
            <w:r w:rsidR="00994D8A" w:rsidRPr="00F33833">
              <w:rPr>
                <w:rFonts w:cstheme="minorHAnsi"/>
                <w:sz w:val="20"/>
                <w:szCs w:val="20"/>
              </w:rPr>
              <w:t>(e.g., health education data preparation)</w:t>
            </w:r>
          </w:p>
        </w:tc>
      </w:tr>
      <w:tr w:rsidR="00DC6500" w:rsidRPr="00F33833" w14:paraId="28CC5F01" w14:textId="77777777" w:rsidTr="007D645A">
        <w:tc>
          <w:tcPr>
            <w:tcW w:w="1555" w:type="dxa"/>
          </w:tcPr>
          <w:p w14:paraId="5DB1E2FC" w14:textId="74FC7524" w:rsidR="00092466" w:rsidRPr="00F33833" w:rsidRDefault="00092466" w:rsidP="00553F77">
            <w:pPr>
              <w:rPr>
                <w:rFonts w:cstheme="minorHAnsi"/>
                <w:sz w:val="20"/>
                <w:szCs w:val="20"/>
              </w:rPr>
            </w:pPr>
            <w:r w:rsidRPr="00F33833">
              <w:rPr>
                <w:rFonts w:cstheme="minorHAnsi"/>
                <w:sz w:val="20"/>
                <w:szCs w:val="20"/>
              </w:rPr>
              <w:lastRenderedPageBreak/>
              <w:t xml:space="preserve">McCurry et all. </w:t>
            </w:r>
            <w:r w:rsidR="00C96362" w:rsidRPr="00F33833">
              <w:rPr>
                <w:rFonts w:cstheme="minorHAnsi"/>
                <w:sz w:val="20"/>
                <w:szCs w:val="20"/>
              </w:rPr>
              <w:t>[71]</w:t>
            </w:r>
          </w:p>
          <w:p w14:paraId="03ACF2FE" w14:textId="77777777" w:rsidR="00092466" w:rsidRPr="00F33833" w:rsidRDefault="00092466" w:rsidP="00553F77">
            <w:pPr>
              <w:rPr>
                <w:rFonts w:cstheme="minorHAnsi"/>
                <w:sz w:val="20"/>
                <w:szCs w:val="20"/>
              </w:rPr>
            </w:pPr>
          </w:p>
          <w:p w14:paraId="4D4F5096" w14:textId="77777777" w:rsidR="00C96362" w:rsidRPr="00F33833" w:rsidRDefault="00C96362" w:rsidP="00553F77">
            <w:pPr>
              <w:rPr>
                <w:rFonts w:cstheme="minorHAnsi"/>
                <w:sz w:val="20"/>
                <w:szCs w:val="20"/>
              </w:rPr>
            </w:pPr>
            <w:r w:rsidRPr="00F33833">
              <w:rPr>
                <w:rFonts w:cstheme="minorHAnsi"/>
                <w:sz w:val="20"/>
                <w:szCs w:val="20"/>
              </w:rPr>
              <w:t>2019</w:t>
            </w:r>
          </w:p>
          <w:p w14:paraId="256C91AF" w14:textId="77777777" w:rsidR="00C96362" w:rsidRPr="00F33833" w:rsidRDefault="00C96362" w:rsidP="00553F77">
            <w:pPr>
              <w:rPr>
                <w:rFonts w:cstheme="minorHAnsi"/>
                <w:sz w:val="20"/>
                <w:szCs w:val="20"/>
              </w:rPr>
            </w:pPr>
          </w:p>
          <w:p w14:paraId="5F87847C" w14:textId="76D35B90" w:rsidR="00092466" w:rsidRPr="00F33833" w:rsidRDefault="00D55BD8" w:rsidP="00553F77">
            <w:pPr>
              <w:rPr>
                <w:rFonts w:cstheme="minorHAnsi"/>
                <w:sz w:val="20"/>
                <w:szCs w:val="20"/>
              </w:rPr>
            </w:pPr>
            <w:r w:rsidRPr="00F33833">
              <w:rPr>
                <w:rFonts w:cstheme="minorHAnsi"/>
                <w:sz w:val="20"/>
                <w:szCs w:val="20"/>
              </w:rPr>
              <w:t>USA</w:t>
            </w:r>
          </w:p>
        </w:tc>
        <w:tc>
          <w:tcPr>
            <w:tcW w:w="2126" w:type="dxa"/>
          </w:tcPr>
          <w:p w14:paraId="6CF26E46" w14:textId="0BB7D07F" w:rsidR="00092466" w:rsidRPr="00F33833" w:rsidRDefault="00B5151E" w:rsidP="00553F77">
            <w:pPr>
              <w:rPr>
                <w:rFonts w:cstheme="minorHAnsi"/>
                <w:sz w:val="20"/>
                <w:szCs w:val="20"/>
              </w:rPr>
            </w:pPr>
            <w:r w:rsidRPr="00F33833">
              <w:rPr>
                <w:rFonts w:cstheme="minorHAnsi"/>
                <w:sz w:val="20"/>
                <w:szCs w:val="20"/>
              </w:rPr>
              <w:t xml:space="preserve">To evaluate the </w:t>
            </w:r>
            <w:r w:rsidR="009B10FE" w:rsidRPr="00F33833">
              <w:rPr>
                <w:rFonts w:cstheme="minorHAnsi"/>
                <w:sz w:val="20"/>
                <w:szCs w:val="20"/>
              </w:rPr>
              <w:t xml:space="preserve">treatment efficacy and cost-effectiveness of a telephone-based CBT intervention </w:t>
            </w:r>
            <w:r w:rsidR="005E684E" w:rsidRPr="00F33833">
              <w:rPr>
                <w:rFonts w:cstheme="minorHAnsi"/>
                <w:sz w:val="20"/>
                <w:szCs w:val="20"/>
              </w:rPr>
              <w:t>for older adults with OA and insomnia</w:t>
            </w:r>
          </w:p>
        </w:tc>
        <w:tc>
          <w:tcPr>
            <w:tcW w:w="1984" w:type="dxa"/>
          </w:tcPr>
          <w:p w14:paraId="274ECF35" w14:textId="7A681A0C" w:rsidR="00092466" w:rsidRPr="00F33833" w:rsidRDefault="00D5274D" w:rsidP="00B25F59">
            <w:pPr>
              <w:rPr>
                <w:rFonts w:cstheme="minorHAnsi"/>
                <w:sz w:val="20"/>
                <w:szCs w:val="20"/>
              </w:rPr>
            </w:pPr>
            <w:r w:rsidRPr="00F33833">
              <w:rPr>
                <w:rFonts w:cstheme="minorHAnsi"/>
                <w:sz w:val="20"/>
                <w:szCs w:val="20"/>
              </w:rPr>
              <w:t>Trial design / protocol</w:t>
            </w:r>
            <w:r w:rsidR="00092466" w:rsidRPr="00F33833">
              <w:rPr>
                <w:rFonts w:cstheme="minorHAnsi"/>
                <w:sz w:val="20"/>
                <w:szCs w:val="20"/>
              </w:rPr>
              <w:t xml:space="preserve"> of an RCT</w:t>
            </w:r>
          </w:p>
          <w:p w14:paraId="012F3607" w14:textId="77777777" w:rsidR="00092466" w:rsidRPr="00F33833" w:rsidRDefault="00092466" w:rsidP="00B25F59">
            <w:pPr>
              <w:rPr>
                <w:rFonts w:cstheme="minorHAnsi"/>
                <w:sz w:val="20"/>
                <w:szCs w:val="20"/>
              </w:rPr>
            </w:pPr>
          </w:p>
          <w:p w14:paraId="3DE685A6" w14:textId="77777777" w:rsidR="00092466" w:rsidRPr="00F33833" w:rsidRDefault="00092466" w:rsidP="00B25F59">
            <w:pPr>
              <w:rPr>
                <w:rFonts w:cstheme="minorHAnsi"/>
                <w:sz w:val="20"/>
                <w:szCs w:val="20"/>
              </w:rPr>
            </w:pPr>
            <w:r w:rsidRPr="00F33833">
              <w:rPr>
                <w:rFonts w:cstheme="minorHAnsi"/>
                <w:sz w:val="20"/>
                <w:szCs w:val="20"/>
              </w:rPr>
              <w:t>8-week interve</w:t>
            </w:r>
            <w:r w:rsidR="008D1683" w:rsidRPr="00F33833">
              <w:rPr>
                <w:rFonts w:cstheme="minorHAnsi"/>
                <w:sz w:val="20"/>
                <w:szCs w:val="20"/>
              </w:rPr>
              <w:t>ntion</w:t>
            </w:r>
          </w:p>
          <w:p w14:paraId="18726685" w14:textId="77777777" w:rsidR="008D1683" w:rsidRPr="00F33833" w:rsidRDefault="008D1683" w:rsidP="00B25F59">
            <w:pPr>
              <w:rPr>
                <w:rFonts w:cstheme="minorHAnsi"/>
                <w:sz w:val="20"/>
                <w:szCs w:val="20"/>
              </w:rPr>
            </w:pPr>
          </w:p>
          <w:p w14:paraId="2B7D5C7B" w14:textId="3CF44D44" w:rsidR="008D1683" w:rsidRPr="00F33833" w:rsidRDefault="008D1683" w:rsidP="00B25F59">
            <w:pPr>
              <w:rPr>
                <w:rFonts w:cstheme="minorHAnsi"/>
                <w:sz w:val="20"/>
                <w:szCs w:val="20"/>
              </w:rPr>
            </w:pPr>
            <w:r w:rsidRPr="00F33833">
              <w:rPr>
                <w:rFonts w:cstheme="minorHAnsi"/>
                <w:sz w:val="20"/>
                <w:szCs w:val="20"/>
              </w:rPr>
              <w:t>Assessments at baseline, 2 months after treatment and 12-month follow-up</w:t>
            </w:r>
          </w:p>
        </w:tc>
        <w:tc>
          <w:tcPr>
            <w:tcW w:w="2304" w:type="dxa"/>
          </w:tcPr>
          <w:p w14:paraId="0351A7A4" w14:textId="1B3E841F" w:rsidR="00092466" w:rsidRPr="00F33833" w:rsidRDefault="003F45B4" w:rsidP="00553F77">
            <w:pPr>
              <w:rPr>
                <w:rFonts w:cstheme="minorHAnsi"/>
                <w:sz w:val="20"/>
                <w:szCs w:val="20"/>
              </w:rPr>
            </w:pPr>
            <w:r w:rsidRPr="00F33833">
              <w:rPr>
                <w:rFonts w:cstheme="minorHAnsi"/>
                <w:sz w:val="20"/>
                <w:szCs w:val="20"/>
              </w:rPr>
              <w:t xml:space="preserve">Older adults with </w:t>
            </w:r>
            <w:r w:rsidR="00092466" w:rsidRPr="00F33833">
              <w:rPr>
                <w:rFonts w:cstheme="minorHAnsi"/>
                <w:sz w:val="20"/>
                <w:szCs w:val="20"/>
              </w:rPr>
              <w:t>OA</w:t>
            </w:r>
            <w:r w:rsidR="00704677" w:rsidRPr="00F33833">
              <w:rPr>
                <w:rFonts w:cstheme="minorHAnsi"/>
                <w:sz w:val="20"/>
                <w:szCs w:val="20"/>
              </w:rPr>
              <w:t xml:space="preserve"> and insomnia</w:t>
            </w:r>
          </w:p>
        </w:tc>
        <w:tc>
          <w:tcPr>
            <w:tcW w:w="1993" w:type="dxa"/>
            <w:vMerge w:val="restart"/>
          </w:tcPr>
          <w:p w14:paraId="6DE5BB20" w14:textId="1F065B92" w:rsidR="00092466" w:rsidRPr="00F33833" w:rsidRDefault="00092466" w:rsidP="00553F77">
            <w:pPr>
              <w:rPr>
                <w:rFonts w:cstheme="minorHAnsi"/>
                <w:sz w:val="20"/>
                <w:szCs w:val="20"/>
              </w:rPr>
            </w:pPr>
            <w:r w:rsidRPr="00F33833">
              <w:rPr>
                <w:rFonts w:cstheme="minorHAnsi"/>
                <w:sz w:val="20"/>
                <w:szCs w:val="20"/>
              </w:rPr>
              <w:t>CBT-I (OA</w:t>
            </w:r>
            <w:r w:rsidR="004C7D36" w:rsidRPr="00F33833">
              <w:rPr>
                <w:rFonts w:cstheme="minorHAnsi"/>
                <w:sz w:val="20"/>
                <w:szCs w:val="20"/>
              </w:rPr>
              <w:t>TS)</w:t>
            </w:r>
          </w:p>
          <w:p w14:paraId="2148A480" w14:textId="77777777" w:rsidR="00092466" w:rsidRPr="00F33833" w:rsidRDefault="00092466" w:rsidP="00553F77">
            <w:pPr>
              <w:rPr>
                <w:rFonts w:cstheme="minorHAnsi"/>
                <w:sz w:val="20"/>
                <w:szCs w:val="20"/>
              </w:rPr>
            </w:pPr>
          </w:p>
          <w:p w14:paraId="7ADB8F4C" w14:textId="77777777" w:rsidR="00092466" w:rsidRPr="00F33833" w:rsidRDefault="00092466" w:rsidP="00553F77">
            <w:pPr>
              <w:rPr>
                <w:rFonts w:cstheme="minorHAnsi"/>
                <w:sz w:val="20"/>
                <w:szCs w:val="20"/>
              </w:rPr>
            </w:pPr>
            <w:r w:rsidRPr="00F33833">
              <w:rPr>
                <w:rFonts w:cstheme="minorHAnsi"/>
                <w:sz w:val="20"/>
                <w:szCs w:val="20"/>
              </w:rPr>
              <w:t>An 8-week, cognitive behavioural therapy intervention for insomnia consisting of reading materials, sleep diary, and telephone consultations</w:t>
            </w:r>
          </w:p>
          <w:p w14:paraId="54155DC7" w14:textId="77777777" w:rsidR="00092466" w:rsidRPr="00F33833" w:rsidRDefault="00092466" w:rsidP="00553F77">
            <w:pPr>
              <w:rPr>
                <w:rFonts w:cstheme="minorHAnsi"/>
                <w:sz w:val="20"/>
                <w:szCs w:val="20"/>
              </w:rPr>
            </w:pPr>
          </w:p>
          <w:p w14:paraId="6E98E098" w14:textId="52BB8F35" w:rsidR="00092466" w:rsidRPr="00F33833" w:rsidRDefault="00092466" w:rsidP="00553F77">
            <w:pPr>
              <w:rPr>
                <w:rFonts w:cstheme="minorHAnsi"/>
                <w:sz w:val="20"/>
                <w:szCs w:val="20"/>
              </w:rPr>
            </w:pPr>
            <w:r w:rsidRPr="00F33833">
              <w:rPr>
                <w:rFonts w:cstheme="minorHAnsi"/>
                <w:sz w:val="20"/>
                <w:szCs w:val="20"/>
              </w:rPr>
              <w:t>(Comparator = education-only control)</w:t>
            </w:r>
          </w:p>
        </w:tc>
        <w:tc>
          <w:tcPr>
            <w:tcW w:w="1993" w:type="dxa"/>
            <w:vMerge w:val="restart"/>
          </w:tcPr>
          <w:p w14:paraId="4D421C93" w14:textId="77777777" w:rsidR="00092466" w:rsidRPr="00F33833" w:rsidRDefault="00092466" w:rsidP="00553F77">
            <w:pPr>
              <w:rPr>
                <w:rFonts w:cstheme="minorHAnsi"/>
                <w:sz w:val="20"/>
                <w:szCs w:val="20"/>
              </w:rPr>
            </w:pPr>
            <w:r w:rsidRPr="00F33833">
              <w:rPr>
                <w:rFonts w:cstheme="minorHAnsi"/>
                <w:sz w:val="20"/>
                <w:szCs w:val="20"/>
              </w:rPr>
              <w:t>Coach (trained MS-level psychologist, PhD nurse, PhD social worker)</w:t>
            </w:r>
          </w:p>
          <w:p w14:paraId="7C4F2331" w14:textId="77777777" w:rsidR="00092466" w:rsidRPr="00F33833" w:rsidRDefault="00092466" w:rsidP="00553F77">
            <w:pPr>
              <w:rPr>
                <w:rFonts w:cstheme="minorHAnsi"/>
                <w:sz w:val="20"/>
                <w:szCs w:val="20"/>
              </w:rPr>
            </w:pPr>
          </w:p>
          <w:p w14:paraId="79ED12E4" w14:textId="03060F4F" w:rsidR="00092466" w:rsidRPr="00F33833" w:rsidRDefault="00092466" w:rsidP="00553F77">
            <w:pPr>
              <w:rPr>
                <w:rFonts w:cstheme="minorHAnsi"/>
                <w:sz w:val="20"/>
                <w:szCs w:val="20"/>
              </w:rPr>
            </w:pPr>
            <w:r w:rsidRPr="00F33833">
              <w:rPr>
                <w:rFonts w:cstheme="minorHAnsi"/>
                <w:sz w:val="20"/>
                <w:szCs w:val="20"/>
              </w:rPr>
              <w:t>6 x telephone consultations (20-30 mins each) over 8 weeks</w:t>
            </w:r>
          </w:p>
        </w:tc>
        <w:tc>
          <w:tcPr>
            <w:tcW w:w="1993" w:type="dxa"/>
            <w:vMerge w:val="restart"/>
          </w:tcPr>
          <w:p w14:paraId="275CDD96" w14:textId="77777777" w:rsidR="00092466" w:rsidRPr="00F33833" w:rsidRDefault="00092466" w:rsidP="00553F77">
            <w:pPr>
              <w:rPr>
                <w:rFonts w:cstheme="minorHAnsi"/>
                <w:sz w:val="20"/>
                <w:szCs w:val="20"/>
              </w:rPr>
            </w:pPr>
            <w:r w:rsidRPr="00F33833">
              <w:rPr>
                <w:rFonts w:cstheme="minorHAnsi"/>
                <w:sz w:val="20"/>
                <w:szCs w:val="20"/>
              </w:rPr>
              <w:t>Primary: insomnia severity, ISI</w:t>
            </w:r>
          </w:p>
          <w:p w14:paraId="30AD7E03" w14:textId="77777777" w:rsidR="00092466" w:rsidRPr="00F33833" w:rsidRDefault="00092466" w:rsidP="00553F77">
            <w:pPr>
              <w:rPr>
                <w:rFonts w:cstheme="minorHAnsi"/>
                <w:sz w:val="20"/>
                <w:szCs w:val="20"/>
              </w:rPr>
            </w:pPr>
          </w:p>
          <w:p w14:paraId="0AC80D9D" w14:textId="77777777" w:rsidR="00092466" w:rsidRPr="00F33833" w:rsidRDefault="00092466" w:rsidP="00553F77">
            <w:pPr>
              <w:rPr>
                <w:rFonts w:cstheme="minorHAnsi"/>
                <w:sz w:val="20"/>
                <w:szCs w:val="20"/>
              </w:rPr>
            </w:pPr>
            <w:r w:rsidRPr="00F33833">
              <w:rPr>
                <w:rFonts w:cstheme="minorHAnsi"/>
                <w:sz w:val="20"/>
                <w:szCs w:val="20"/>
              </w:rPr>
              <w:t>Secondary: pain intensity, BPI-sf; depression, PHQ-8; fatigue, FFS</w:t>
            </w:r>
          </w:p>
          <w:p w14:paraId="3DD8378A" w14:textId="77777777" w:rsidR="00092466" w:rsidRPr="00F33833" w:rsidRDefault="00092466" w:rsidP="00553F77">
            <w:pPr>
              <w:rPr>
                <w:rFonts w:cstheme="minorHAnsi"/>
                <w:sz w:val="20"/>
                <w:szCs w:val="20"/>
              </w:rPr>
            </w:pPr>
          </w:p>
          <w:p w14:paraId="16FAA659" w14:textId="7BF4413D" w:rsidR="00092466" w:rsidRPr="00F33833" w:rsidRDefault="00092466" w:rsidP="00553F77">
            <w:pPr>
              <w:rPr>
                <w:rFonts w:cstheme="minorHAnsi"/>
                <w:sz w:val="20"/>
                <w:szCs w:val="20"/>
              </w:rPr>
            </w:pPr>
            <w:r w:rsidRPr="00F33833">
              <w:rPr>
                <w:rFonts w:cstheme="minorHAnsi"/>
                <w:sz w:val="20"/>
                <w:szCs w:val="20"/>
              </w:rPr>
              <w:t>Protocol only (clinical improvement): sleep quality, PSQI; sleep hygiene, SHI; willingness to experience insomnia, SPAQ, willingness to experience pain, CPAQ-8; QoL, EQ-5D; disease, WOMAC</w:t>
            </w:r>
          </w:p>
        </w:tc>
      </w:tr>
      <w:tr w:rsidR="00DC6500" w:rsidRPr="00F33833" w14:paraId="47C2E6FA" w14:textId="77777777" w:rsidTr="007D645A">
        <w:tc>
          <w:tcPr>
            <w:tcW w:w="1555" w:type="dxa"/>
          </w:tcPr>
          <w:p w14:paraId="38302F29" w14:textId="7A9362DC" w:rsidR="00092466" w:rsidRPr="00F33833" w:rsidRDefault="00092466" w:rsidP="00553F77">
            <w:pPr>
              <w:rPr>
                <w:rFonts w:cstheme="minorHAnsi"/>
                <w:sz w:val="20"/>
                <w:szCs w:val="20"/>
              </w:rPr>
            </w:pPr>
            <w:r w:rsidRPr="00F33833">
              <w:rPr>
                <w:rFonts w:cstheme="minorHAnsi"/>
                <w:sz w:val="20"/>
                <w:szCs w:val="20"/>
              </w:rPr>
              <w:t xml:space="preserve">McCurry et al. </w:t>
            </w:r>
            <w:r w:rsidR="00C96362" w:rsidRPr="00F33833">
              <w:rPr>
                <w:rFonts w:cstheme="minorHAnsi"/>
                <w:sz w:val="20"/>
                <w:szCs w:val="20"/>
              </w:rPr>
              <w:t>[72]</w:t>
            </w:r>
          </w:p>
          <w:p w14:paraId="6AAA73D5" w14:textId="77777777" w:rsidR="00D55BD8" w:rsidRPr="00F33833" w:rsidRDefault="00D55BD8" w:rsidP="00553F77">
            <w:pPr>
              <w:rPr>
                <w:rFonts w:cstheme="minorHAnsi"/>
                <w:sz w:val="20"/>
                <w:szCs w:val="20"/>
              </w:rPr>
            </w:pPr>
          </w:p>
          <w:p w14:paraId="73C46B35" w14:textId="77777777" w:rsidR="00C96362" w:rsidRPr="00F33833" w:rsidRDefault="00C96362" w:rsidP="00553F77">
            <w:pPr>
              <w:rPr>
                <w:rFonts w:cstheme="minorHAnsi"/>
                <w:sz w:val="20"/>
                <w:szCs w:val="20"/>
              </w:rPr>
            </w:pPr>
            <w:r w:rsidRPr="00F33833">
              <w:rPr>
                <w:rFonts w:cstheme="minorHAnsi"/>
                <w:sz w:val="20"/>
                <w:szCs w:val="20"/>
              </w:rPr>
              <w:t>2021</w:t>
            </w:r>
          </w:p>
          <w:p w14:paraId="4B6082B2" w14:textId="77777777" w:rsidR="00C96362" w:rsidRPr="00F33833" w:rsidRDefault="00C96362" w:rsidP="00553F77">
            <w:pPr>
              <w:rPr>
                <w:rFonts w:cstheme="minorHAnsi"/>
                <w:sz w:val="20"/>
                <w:szCs w:val="20"/>
              </w:rPr>
            </w:pPr>
          </w:p>
          <w:p w14:paraId="08F807F9" w14:textId="5151D4E0" w:rsidR="00D55BD8" w:rsidRPr="00F33833" w:rsidRDefault="00D55BD8" w:rsidP="00553F77">
            <w:pPr>
              <w:rPr>
                <w:rFonts w:cstheme="minorHAnsi"/>
                <w:sz w:val="20"/>
                <w:szCs w:val="20"/>
              </w:rPr>
            </w:pPr>
            <w:r w:rsidRPr="00F33833">
              <w:rPr>
                <w:rFonts w:cstheme="minorHAnsi"/>
                <w:sz w:val="20"/>
                <w:szCs w:val="20"/>
              </w:rPr>
              <w:t>USA</w:t>
            </w:r>
          </w:p>
          <w:p w14:paraId="01D5A74C" w14:textId="77777777" w:rsidR="00092466" w:rsidRPr="00F33833" w:rsidRDefault="00092466" w:rsidP="00553F77">
            <w:pPr>
              <w:rPr>
                <w:rFonts w:cstheme="minorHAnsi"/>
                <w:sz w:val="20"/>
                <w:szCs w:val="20"/>
              </w:rPr>
            </w:pPr>
          </w:p>
          <w:p w14:paraId="17FEA5FC" w14:textId="1871A2F2" w:rsidR="00092466" w:rsidRPr="00F33833" w:rsidRDefault="00092466" w:rsidP="00553F77">
            <w:pPr>
              <w:rPr>
                <w:rFonts w:cstheme="minorHAnsi"/>
                <w:sz w:val="20"/>
                <w:szCs w:val="20"/>
              </w:rPr>
            </w:pPr>
          </w:p>
        </w:tc>
        <w:tc>
          <w:tcPr>
            <w:tcW w:w="2126" w:type="dxa"/>
          </w:tcPr>
          <w:p w14:paraId="1F326ADF" w14:textId="2D38B180" w:rsidR="00092466" w:rsidRPr="00F33833" w:rsidRDefault="00092466" w:rsidP="00553F77">
            <w:pPr>
              <w:rPr>
                <w:rFonts w:cstheme="minorHAnsi"/>
                <w:sz w:val="20"/>
                <w:szCs w:val="20"/>
              </w:rPr>
            </w:pPr>
            <w:r w:rsidRPr="00F33833">
              <w:rPr>
                <w:rFonts w:cstheme="minorHAnsi"/>
                <w:sz w:val="20"/>
                <w:szCs w:val="20"/>
              </w:rPr>
              <w:t>To evaluate the effectiveness of telephone-based CBT for insomnia (CBT-I) in older adults living with OA</w:t>
            </w:r>
          </w:p>
        </w:tc>
        <w:tc>
          <w:tcPr>
            <w:tcW w:w="1984" w:type="dxa"/>
          </w:tcPr>
          <w:p w14:paraId="640B44B2" w14:textId="77777777" w:rsidR="00092466" w:rsidRPr="00F33833" w:rsidRDefault="00092466" w:rsidP="00B25F59">
            <w:pPr>
              <w:rPr>
                <w:rFonts w:cstheme="minorHAnsi"/>
                <w:sz w:val="20"/>
                <w:szCs w:val="20"/>
              </w:rPr>
            </w:pPr>
            <w:r w:rsidRPr="00F33833">
              <w:rPr>
                <w:rFonts w:cstheme="minorHAnsi"/>
                <w:sz w:val="20"/>
                <w:szCs w:val="20"/>
              </w:rPr>
              <w:t>RCT</w:t>
            </w:r>
          </w:p>
          <w:p w14:paraId="74D025F7" w14:textId="77777777" w:rsidR="00092466" w:rsidRPr="00F33833" w:rsidRDefault="00092466" w:rsidP="00B25F59">
            <w:pPr>
              <w:rPr>
                <w:rFonts w:cstheme="minorHAnsi"/>
                <w:sz w:val="20"/>
                <w:szCs w:val="20"/>
              </w:rPr>
            </w:pPr>
          </w:p>
          <w:p w14:paraId="5A157F2B" w14:textId="77777777" w:rsidR="00092466" w:rsidRPr="00F33833" w:rsidRDefault="00092466" w:rsidP="00B25F59">
            <w:pPr>
              <w:rPr>
                <w:rFonts w:cstheme="minorHAnsi"/>
                <w:sz w:val="20"/>
                <w:szCs w:val="20"/>
              </w:rPr>
            </w:pPr>
            <w:r w:rsidRPr="00F33833">
              <w:rPr>
                <w:rFonts w:cstheme="minorHAnsi"/>
                <w:sz w:val="20"/>
                <w:szCs w:val="20"/>
              </w:rPr>
              <w:t>8-week intervention</w:t>
            </w:r>
          </w:p>
          <w:p w14:paraId="2C44E6BF" w14:textId="77777777" w:rsidR="00092466" w:rsidRPr="00F33833" w:rsidRDefault="00092466" w:rsidP="00B25F59">
            <w:pPr>
              <w:rPr>
                <w:rFonts w:cstheme="minorHAnsi"/>
                <w:sz w:val="20"/>
                <w:szCs w:val="20"/>
              </w:rPr>
            </w:pPr>
          </w:p>
          <w:p w14:paraId="6C3ABAEF" w14:textId="1EA57B4B" w:rsidR="00092466" w:rsidRPr="00F33833" w:rsidRDefault="00092466" w:rsidP="00B25F59">
            <w:pPr>
              <w:rPr>
                <w:rFonts w:cstheme="minorHAnsi"/>
                <w:sz w:val="20"/>
                <w:szCs w:val="20"/>
              </w:rPr>
            </w:pPr>
            <w:r w:rsidRPr="00F33833">
              <w:rPr>
                <w:rFonts w:cstheme="minorHAnsi"/>
                <w:sz w:val="20"/>
                <w:szCs w:val="20"/>
              </w:rPr>
              <w:t>Assessments at baseline, 2 months after treatment and 12-month follow-up</w:t>
            </w:r>
          </w:p>
        </w:tc>
        <w:tc>
          <w:tcPr>
            <w:tcW w:w="2304" w:type="dxa"/>
          </w:tcPr>
          <w:p w14:paraId="32618E8C" w14:textId="77777777" w:rsidR="00092466" w:rsidRPr="00F33833" w:rsidRDefault="00092466" w:rsidP="00553F77">
            <w:pPr>
              <w:rPr>
                <w:rFonts w:cstheme="minorHAnsi"/>
                <w:sz w:val="20"/>
                <w:szCs w:val="20"/>
              </w:rPr>
            </w:pPr>
            <w:r w:rsidRPr="00F33833">
              <w:rPr>
                <w:rFonts w:cstheme="minorHAnsi"/>
                <w:sz w:val="20"/>
                <w:szCs w:val="20"/>
              </w:rPr>
              <w:t>OA (n = 327), mean age 70.2 (SD 6.8), 244F (75.6%)</w:t>
            </w:r>
          </w:p>
          <w:p w14:paraId="7E759371" w14:textId="77777777" w:rsidR="00092466" w:rsidRPr="00F33833" w:rsidRDefault="00092466" w:rsidP="00553F77">
            <w:pPr>
              <w:rPr>
                <w:rFonts w:cstheme="minorHAnsi"/>
                <w:sz w:val="20"/>
                <w:szCs w:val="20"/>
              </w:rPr>
            </w:pPr>
          </w:p>
          <w:p w14:paraId="11BE8190" w14:textId="77C003F9" w:rsidR="00092466" w:rsidRPr="00F33833" w:rsidRDefault="00092466" w:rsidP="00553F77">
            <w:pPr>
              <w:rPr>
                <w:rFonts w:cstheme="minorHAnsi"/>
                <w:sz w:val="20"/>
                <w:szCs w:val="20"/>
              </w:rPr>
            </w:pPr>
            <w:r w:rsidRPr="00F33833">
              <w:rPr>
                <w:rFonts w:cstheme="minorHAnsi"/>
                <w:sz w:val="20"/>
                <w:szCs w:val="20"/>
              </w:rPr>
              <w:t>CBT-I (n = 163), mean age 70.1 (SD 7.1), 124F (76.1%)</w:t>
            </w:r>
          </w:p>
          <w:p w14:paraId="49E47F7D" w14:textId="77777777" w:rsidR="00092466" w:rsidRPr="00F33833" w:rsidRDefault="00092466" w:rsidP="00553F77">
            <w:pPr>
              <w:rPr>
                <w:rFonts w:cstheme="minorHAnsi"/>
                <w:sz w:val="20"/>
                <w:szCs w:val="20"/>
              </w:rPr>
            </w:pPr>
          </w:p>
          <w:p w14:paraId="24225F6F" w14:textId="4B5FE0A7" w:rsidR="00092466" w:rsidRPr="00F33833" w:rsidRDefault="00092466" w:rsidP="00553F77">
            <w:pPr>
              <w:rPr>
                <w:rFonts w:cstheme="minorHAnsi"/>
                <w:sz w:val="20"/>
                <w:szCs w:val="20"/>
              </w:rPr>
            </w:pPr>
            <w:r w:rsidRPr="00F33833">
              <w:rPr>
                <w:rFonts w:cstheme="minorHAnsi"/>
                <w:sz w:val="20"/>
                <w:szCs w:val="20"/>
              </w:rPr>
              <w:t>Education-only (n = 164), mean age 70.4 (SD 6.5), 120F (73.2%)</w:t>
            </w:r>
          </w:p>
        </w:tc>
        <w:tc>
          <w:tcPr>
            <w:tcW w:w="1993" w:type="dxa"/>
            <w:vMerge/>
          </w:tcPr>
          <w:p w14:paraId="55B3DB7F" w14:textId="0B6838F1" w:rsidR="00092466" w:rsidRPr="00F33833" w:rsidRDefault="00092466" w:rsidP="00553F77">
            <w:pPr>
              <w:rPr>
                <w:rFonts w:cstheme="minorHAnsi"/>
                <w:sz w:val="20"/>
                <w:szCs w:val="20"/>
              </w:rPr>
            </w:pPr>
          </w:p>
        </w:tc>
        <w:tc>
          <w:tcPr>
            <w:tcW w:w="1993" w:type="dxa"/>
            <w:vMerge/>
          </w:tcPr>
          <w:p w14:paraId="6FF87D7C" w14:textId="0F9B94C8" w:rsidR="00092466" w:rsidRPr="00F33833" w:rsidRDefault="00092466" w:rsidP="00553F77">
            <w:pPr>
              <w:rPr>
                <w:rFonts w:cstheme="minorHAnsi"/>
                <w:sz w:val="20"/>
                <w:szCs w:val="20"/>
              </w:rPr>
            </w:pPr>
          </w:p>
        </w:tc>
        <w:tc>
          <w:tcPr>
            <w:tcW w:w="1993" w:type="dxa"/>
            <w:vMerge/>
          </w:tcPr>
          <w:p w14:paraId="2AF302E5" w14:textId="0A45FA82" w:rsidR="00092466" w:rsidRPr="00F33833" w:rsidRDefault="00092466" w:rsidP="00553F77">
            <w:pPr>
              <w:rPr>
                <w:rFonts w:cstheme="minorHAnsi"/>
                <w:sz w:val="20"/>
                <w:szCs w:val="20"/>
              </w:rPr>
            </w:pPr>
          </w:p>
        </w:tc>
      </w:tr>
      <w:tr w:rsidR="00DC6500" w:rsidRPr="00F33833" w14:paraId="558D399A" w14:textId="77777777" w:rsidTr="007D645A">
        <w:tc>
          <w:tcPr>
            <w:tcW w:w="1555" w:type="dxa"/>
          </w:tcPr>
          <w:p w14:paraId="3D319EF9" w14:textId="126D2470" w:rsidR="00092466" w:rsidRPr="00F33833" w:rsidRDefault="00092466" w:rsidP="00553F77">
            <w:pPr>
              <w:rPr>
                <w:rFonts w:cstheme="minorHAnsi"/>
                <w:sz w:val="20"/>
                <w:szCs w:val="20"/>
              </w:rPr>
            </w:pPr>
            <w:r w:rsidRPr="00F33833">
              <w:rPr>
                <w:rFonts w:cstheme="minorHAnsi"/>
                <w:sz w:val="20"/>
                <w:szCs w:val="20"/>
              </w:rPr>
              <w:t xml:space="preserve">Yeung et al. </w:t>
            </w:r>
            <w:r w:rsidR="00C96362" w:rsidRPr="00F33833">
              <w:rPr>
                <w:rFonts w:cstheme="minorHAnsi"/>
                <w:sz w:val="20"/>
                <w:szCs w:val="20"/>
              </w:rPr>
              <w:t>[73]</w:t>
            </w:r>
          </w:p>
          <w:p w14:paraId="7EFD3BB5" w14:textId="77777777" w:rsidR="00092466" w:rsidRPr="00F33833" w:rsidRDefault="00092466" w:rsidP="00553F77">
            <w:pPr>
              <w:rPr>
                <w:rFonts w:cstheme="minorHAnsi"/>
                <w:sz w:val="20"/>
                <w:szCs w:val="20"/>
              </w:rPr>
            </w:pPr>
          </w:p>
          <w:p w14:paraId="52A6A838" w14:textId="77777777" w:rsidR="00C96362" w:rsidRPr="00F33833" w:rsidRDefault="00C96362" w:rsidP="00553F77">
            <w:pPr>
              <w:rPr>
                <w:rFonts w:cstheme="minorHAnsi"/>
                <w:sz w:val="20"/>
                <w:szCs w:val="20"/>
              </w:rPr>
            </w:pPr>
            <w:r w:rsidRPr="00F33833">
              <w:rPr>
                <w:rFonts w:cstheme="minorHAnsi"/>
                <w:sz w:val="20"/>
                <w:szCs w:val="20"/>
              </w:rPr>
              <w:t>2022</w:t>
            </w:r>
          </w:p>
          <w:p w14:paraId="5F5A30D3" w14:textId="77777777" w:rsidR="00C96362" w:rsidRPr="00F33833" w:rsidRDefault="00C96362" w:rsidP="00553F77">
            <w:pPr>
              <w:rPr>
                <w:rFonts w:cstheme="minorHAnsi"/>
                <w:sz w:val="20"/>
                <w:szCs w:val="20"/>
              </w:rPr>
            </w:pPr>
          </w:p>
          <w:p w14:paraId="4B6803AF" w14:textId="5E9042A9" w:rsidR="00D55BD8" w:rsidRPr="00F33833" w:rsidRDefault="00D55BD8" w:rsidP="00553F77">
            <w:pPr>
              <w:rPr>
                <w:rFonts w:cstheme="minorHAnsi"/>
                <w:sz w:val="20"/>
                <w:szCs w:val="20"/>
              </w:rPr>
            </w:pPr>
            <w:r w:rsidRPr="00F33833">
              <w:rPr>
                <w:rFonts w:cstheme="minorHAnsi"/>
                <w:sz w:val="20"/>
                <w:szCs w:val="20"/>
              </w:rPr>
              <w:t>USA</w:t>
            </w:r>
          </w:p>
          <w:p w14:paraId="155F3568" w14:textId="3E442495" w:rsidR="00092466" w:rsidRPr="00F33833" w:rsidRDefault="00092466" w:rsidP="00553F77">
            <w:pPr>
              <w:rPr>
                <w:rFonts w:cstheme="minorHAnsi"/>
                <w:sz w:val="20"/>
                <w:szCs w:val="20"/>
              </w:rPr>
            </w:pPr>
          </w:p>
        </w:tc>
        <w:tc>
          <w:tcPr>
            <w:tcW w:w="2126" w:type="dxa"/>
          </w:tcPr>
          <w:p w14:paraId="00908551" w14:textId="5B0009CC" w:rsidR="00092466" w:rsidRPr="00F33833" w:rsidRDefault="00092466" w:rsidP="00553F77">
            <w:pPr>
              <w:rPr>
                <w:rFonts w:cstheme="minorHAnsi"/>
                <w:sz w:val="20"/>
                <w:szCs w:val="20"/>
              </w:rPr>
            </w:pPr>
            <w:r w:rsidRPr="00F33833">
              <w:rPr>
                <w:rFonts w:cstheme="minorHAnsi"/>
                <w:sz w:val="20"/>
                <w:szCs w:val="20"/>
              </w:rPr>
              <w:t>To investigate the incremental cost-effectiveness of telephone-based CBT for insomnia for insomnia, arthritis, and QoL outcomes</w:t>
            </w:r>
          </w:p>
        </w:tc>
        <w:tc>
          <w:tcPr>
            <w:tcW w:w="1984" w:type="dxa"/>
          </w:tcPr>
          <w:p w14:paraId="49AFBB2C" w14:textId="77777777" w:rsidR="00092466" w:rsidRPr="00F33833" w:rsidRDefault="00092466" w:rsidP="00B25F59">
            <w:pPr>
              <w:rPr>
                <w:rFonts w:cstheme="minorHAnsi"/>
                <w:sz w:val="20"/>
                <w:szCs w:val="20"/>
              </w:rPr>
            </w:pPr>
            <w:r w:rsidRPr="00F33833">
              <w:rPr>
                <w:rFonts w:cstheme="minorHAnsi"/>
                <w:sz w:val="20"/>
                <w:szCs w:val="20"/>
              </w:rPr>
              <w:t>Cost-effectiveness analysis of an RCT</w:t>
            </w:r>
          </w:p>
          <w:p w14:paraId="70A994B8" w14:textId="77777777" w:rsidR="00092466" w:rsidRPr="00F33833" w:rsidRDefault="00092466" w:rsidP="00B25F59">
            <w:pPr>
              <w:rPr>
                <w:rFonts w:cstheme="minorHAnsi"/>
                <w:sz w:val="20"/>
                <w:szCs w:val="20"/>
              </w:rPr>
            </w:pPr>
          </w:p>
          <w:p w14:paraId="066C1978" w14:textId="77777777" w:rsidR="00092466" w:rsidRPr="00F33833" w:rsidRDefault="00092466" w:rsidP="00B25F59">
            <w:pPr>
              <w:rPr>
                <w:rFonts w:cstheme="minorHAnsi"/>
                <w:sz w:val="20"/>
                <w:szCs w:val="20"/>
              </w:rPr>
            </w:pPr>
            <w:r w:rsidRPr="00F33833">
              <w:rPr>
                <w:rFonts w:cstheme="minorHAnsi"/>
                <w:sz w:val="20"/>
                <w:szCs w:val="20"/>
              </w:rPr>
              <w:t>8-week intervention</w:t>
            </w:r>
          </w:p>
          <w:p w14:paraId="04EDE7EB" w14:textId="77777777" w:rsidR="00092466" w:rsidRPr="00F33833" w:rsidRDefault="00092466" w:rsidP="00B25F59">
            <w:pPr>
              <w:rPr>
                <w:rFonts w:cstheme="minorHAnsi"/>
                <w:sz w:val="20"/>
                <w:szCs w:val="20"/>
              </w:rPr>
            </w:pPr>
          </w:p>
          <w:p w14:paraId="4357202F" w14:textId="603DE758" w:rsidR="00092466" w:rsidRPr="00F33833" w:rsidRDefault="00092466" w:rsidP="00B25F59">
            <w:pPr>
              <w:rPr>
                <w:rFonts w:cstheme="minorHAnsi"/>
                <w:sz w:val="20"/>
                <w:szCs w:val="20"/>
              </w:rPr>
            </w:pPr>
            <w:r w:rsidRPr="00F33833">
              <w:rPr>
                <w:rFonts w:cstheme="minorHAnsi"/>
                <w:sz w:val="20"/>
                <w:szCs w:val="20"/>
              </w:rPr>
              <w:t>Assessments at baseline, 2 months after treatment and 12-month follow-up</w:t>
            </w:r>
          </w:p>
        </w:tc>
        <w:tc>
          <w:tcPr>
            <w:tcW w:w="2304" w:type="dxa"/>
          </w:tcPr>
          <w:p w14:paraId="569E00CA" w14:textId="77777777" w:rsidR="00092466" w:rsidRPr="00F33833" w:rsidRDefault="00092466" w:rsidP="00553F77">
            <w:pPr>
              <w:rPr>
                <w:rFonts w:cstheme="minorHAnsi"/>
                <w:sz w:val="20"/>
                <w:szCs w:val="20"/>
              </w:rPr>
            </w:pPr>
            <w:r w:rsidRPr="00F33833">
              <w:rPr>
                <w:rFonts w:cstheme="minorHAnsi"/>
                <w:sz w:val="20"/>
                <w:szCs w:val="20"/>
              </w:rPr>
              <w:t>OA (n = 325)</w:t>
            </w:r>
          </w:p>
          <w:p w14:paraId="0BFF7600" w14:textId="77777777" w:rsidR="00092466" w:rsidRPr="00F33833" w:rsidRDefault="00092466" w:rsidP="00553F77">
            <w:pPr>
              <w:rPr>
                <w:rFonts w:cstheme="minorHAnsi"/>
                <w:sz w:val="20"/>
                <w:szCs w:val="20"/>
              </w:rPr>
            </w:pPr>
          </w:p>
          <w:p w14:paraId="4B0BC621" w14:textId="77777777" w:rsidR="00092466" w:rsidRPr="00F33833" w:rsidRDefault="00092466" w:rsidP="00553F77">
            <w:pPr>
              <w:rPr>
                <w:rFonts w:cstheme="minorHAnsi"/>
                <w:sz w:val="20"/>
                <w:szCs w:val="20"/>
              </w:rPr>
            </w:pPr>
            <w:r w:rsidRPr="00F33833">
              <w:rPr>
                <w:rFonts w:cstheme="minorHAnsi"/>
                <w:sz w:val="20"/>
                <w:szCs w:val="20"/>
              </w:rPr>
              <w:t>CBT-I (n = 162)</w:t>
            </w:r>
          </w:p>
          <w:p w14:paraId="6D821C8E" w14:textId="77777777" w:rsidR="00092466" w:rsidRPr="00F33833" w:rsidRDefault="00092466" w:rsidP="00553F77">
            <w:pPr>
              <w:rPr>
                <w:rFonts w:cstheme="minorHAnsi"/>
                <w:sz w:val="20"/>
                <w:szCs w:val="20"/>
              </w:rPr>
            </w:pPr>
          </w:p>
          <w:p w14:paraId="007A87EA" w14:textId="6C1F7E36" w:rsidR="00092466" w:rsidRPr="00F33833" w:rsidRDefault="00092466" w:rsidP="00553F77">
            <w:pPr>
              <w:rPr>
                <w:rFonts w:cstheme="minorHAnsi"/>
                <w:sz w:val="20"/>
                <w:szCs w:val="20"/>
              </w:rPr>
            </w:pPr>
            <w:r w:rsidRPr="00F33833">
              <w:rPr>
                <w:rFonts w:cstheme="minorHAnsi"/>
                <w:sz w:val="20"/>
                <w:szCs w:val="20"/>
              </w:rPr>
              <w:t>Education-only (n = 163)</w:t>
            </w:r>
          </w:p>
        </w:tc>
        <w:tc>
          <w:tcPr>
            <w:tcW w:w="1993" w:type="dxa"/>
            <w:vMerge/>
          </w:tcPr>
          <w:p w14:paraId="77BCDCF8" w14:textId="77777777" w:rsidR="00092466" w:rsidRPr="00F33833" w:rsidRDefault="00092466" w:rsidP="00553F77">
            <w:pPr>
              <w:rPr>
                <w:rFonts w:cstheme="minorHAnsi"/>
                <w:sz w:val="20"/>
                <w:szCs w:val="20"/>
              </w:rPr>
            </w:pPr>
          </w:p>
        </w:tc>
        <w:tc>
          <w:tcPr>
            <w:tcW w:w="1993" w:type="dxa"/>
            <w:vMerge/>
          </w:tcPr>
          <w:p w14:paraId="23760271" w14:textId="77777777" w:rsidR="00092466" w:rsidRPr="00F33833" w:rsidRDefault="00092466" w:rsidP="00553F77">
            <w:pPr>
              <w:rPr>
                <w:rFonts w:cstheme="minorHAnsi"/>
                <w:sz w:val="20"/>
                <w:szCs w:val="20"/>
              </w:rPr>
            </w:pPr>
          </w:p>
        </w:tc>
        <w:tc>
          <w:tcPr>
            <w:tcW w:w="1993" w:type="dxa"/>
          </w:tcPr>
          <w:p w14:paraId="0AFDD6D8" w14:textId="77777777" w:rsidR="00092466" w:rsidRPr="00F33833" w:rsidRDefault="00092466" w:rsidP="00553F77">
            <w:pPr>
              <w:rPr>
                <w:rFonts w:cstheme="minorHAnsi"/>
                <w:sz w:val="20"/>
                <w:szCs w:val="20"/>
              </w:rPr>
            </w:pPr>
            <w:r w:rsidRPr="00F33833">
              <w:rPr>
                <w:rFonts w:cstheme="minorHAnsi"/>
                <w:sz w:val="20"/>
                <w:szCs w:val="20"/>
              </w:rPr>
              <w:t>Health: HRQoL, EQ-5D; disease, WOMAC; insomnia severity, ISI</w:t>
            </w:r>
          </w:p>
          <w:p w14:paraId="5C58D47C" w14:textId="77777777" w:rsidR="00092466" w:rsidRPr="00F33833" w:rsidRDefault="00092466" w:rsidP="00553F77">
            <w:pPr>
              <w:rPr>
                <w:rFonts w:cstheme="minorHAnsi"/>
                <w:sz w:val="20"/>
                <w:szCs w:val="20"/>
              </w:rPr>
            </w:pPr>
          </w:p>
          <w:p w14:paraId="07A5A99D" w14:textId="77777777" w:rsidR="00092466" w:rsidRPr="00F33833" w:rsidRDefault="00092466" w:rsidP="00553F77">
            <w:pPr>
              <w:rPr>
                <w:rFonts w:cstheme="minorHAnsi"/>
                <w:sz w:val="20"/>
                <w:szCs w:val="20"/>
              </w:rPr>
            </w:pPr>
            <w:r w:rsidRPr="00F33833">
              <w:rPr>
                <w:rFonts w:cstheme="minorHAnsi"/>
                <w:sz w:val="20"/>
                <w:szCs w:val="20"/>
              </w:rPr>
              <w:t>Cost: intervention costs, healthcare utilization costs, and total healthcare costs</w:t>
            </w:r>
          </w:p>
          <w:p w14:paraId="3F74027A" w14:textId="77777777" w:rsidR="00092466" w:rsidRPr="00F33833" w:rsidRDefault="00092466" w:rsidP="00553F77">
            <w:pPr>
              <w:rPr>
                <w:rFonts w:cstheme="minorHAnsi"/>
                <w:sz w:val="20"/>
                <w:szCs w:val="20"/>
              </w:rPr>
            </w:pPr>
          </w:p>
          <w:p w14:paraId="01488118" w14:textId="544864F4" w:rsidR="00092466" w:rsidRPr="00F33833" w:rsidRDefault="00092466" w:rsidP="00553F77">
            <w:pPr>
              <w:rPr>
                <w:rFonts w:cstheme="minorHAnsi"/>
                <w:sz w:val="20"/>
                <w:szCs w:val="20"/>
              </w:rPr>
            </w:pPr>
            <w:r w:rsidRPr="00F33833">
              <w:rPr>
                <w:rFonts w:cstheme="minorHAnsi"/>
                <w:sz w:val="20"/>
                <w:szCs w:val="20"/>
              </w:rPr>
              <w:t xml:space="preserve">Additional covariates: depression, PHQ-8; pain, BPI-sf; fatigue, FFS </w:t>
            </w:r>
          </w:p>
        </w:tc>
      </w:tr>
      <w:tr w:rsidR="00054F21" w:rsidRPr="00F33833" w14:paraId="698DDD24" w14:textId="77777777" w:rsidTr="007D645A">
        <w:tc>
          <w:tcPr>
            <w:tcW w:w="1555" w:type="dxa"/>
          </w:tcPr>
          <w:p w14:paraId="6D011926" w14:textId="634A9655" w:rsidR="00054F21" w:rsidRPr="00F33833" w:rsidRDefault="00054F21" w:rsidP="00553F77">
            <w:pPr>
              <w:rPr>
                <w:rFonts w:cstheme="minorHAnsi"/>
                <w:sz w:val="20"/>
                <w:szCs w:val="20"/>
              </w:rPr>
            </w:pPr>
            <w:r w:rsidRPr="00F33833">
              <w:rPr>
                <w:rFonts w:cstheme="minorHAnsi"/>
                <w:sz w:val="20"/>
                <w:szCs w:val="20"/>
              </w:rPr>
              <w:t>Moutzouri et al.</w:t>
            </w:r>
            <w:r w:rsidR="00C96362" w:rsidRPr="00F33833">
              <w:rPr>
                <w:rFonts w:cstheme="minorHAnsi"/>
                <w:sz w:val="20"/>
                <w:szCs w:val="20"/>
              </w:rPr>
              <w:t xml:space="preserve"> [74]</w:t>
            </w:r>
          </w:p>
          <w:p w14:paraId="439B2937" w14:textId="77777777" w:rsidR="00054F21" w:rsidRPr="00F33833" w:rsidRDefault="00054F21" w:rsidP="00553F77">
            <w:pPr>
              <w:rPr>
                <w:rFonts w:cstheme="minorHAnsi"/>
                <w:sz w:val="20"/>
                <w:szCs w:val="20"/>
              </w:rPr>
            </w:pPr>
          </w:p>
          <w:p w14:paraId="706D88B3" w14:textId="77777777" w:rsidR="00C96362" w:rsidRPr="00F33833" w:rsidRDefault="00C96362" w:rsidP="00553F77">
            <w:pPr>
              <w:rPr>
                <w:rFonts w:cstheme="minorHAnsi"/>
                <w:sz w:val="20"/>
                <w:szCs w:val="20"/>
              </w:rPr>
            </w:pPr>
            <w:r w:rsidRPr="00F33833">
              <w:rPr>
                <w:rFonts w:cstheme="minorHAnsi"/>
                <w:sz w:val="20"/>
                <w:szCs w:val="20"/>
              </w:rPr>
              <w:lastRenderedPageBreak/>
              <w:t>2022</w:t>
            </w:r>
          </w:p>
          <w:p w14:paraId="7CF3C764" w14:textId="77777777" w:rsidR="00C96362" w:rsidRPr="00F33833" w:rsidRDefault="00C96362" w:rsidP="00553F77">
            <w:pPr>
              <w:rPr>
                <w:rFonts w:cstheme="minorHAnsi"/>
                <w:sz w:val="20"/>
                <w:szCs w:val="20"/>
              </w:rPr>
            </w:pPr>
          </w:p>
          <w:p w14:paraId="07B8DB3C" w14:textId="3522390F" w:rsidR="00054F21" w:rsidRPr="00F33833" w:rsidRDefault="007E5727" w:rsidP="00553F77">
            <w:pPr>
              <w:rPr>
                <w:rFonts w:cstheme="minorHAnsi"/>
                <w:sz w:val="20"/>
                <w:szCs w:val="20"/>
              </w:rPr>
            </w:pPr>
            <w:r w:rsidRPr="00F33833">
              <w:rPr>
                <w:rFonts w:cstheme="minorHAnsi"/>
                <w:sz w:val="20"/>
                <w:szCs w:val="20"/>
              </w:rPr>
              <w:t>Greece</w:t>
            </w:r>
          </w:p>
        </w:tc>
        <w:tc>
          <w:tcPr>
            <w:tcW w:w="2126" w:type="dxa"/>
          </w:tcPr>
          <w:p w14:paraId="59BF424B" w14:textId="30914B8B" w:rsidR="00054F21" w:rsidRPr="00F33833" w:rsidRDefault="00FD1F08" w:rsidP="00553F77">
            <w:pPr>
              <w:rPr>
                <w:rFonts w:cstheme="minorHAnsi"/>
                <w:sz w:val="20"/>
                <w:szCs w:val="20"/>
              </w:rPr>
            </w:pPr>
            <w:r w:rsidRPr="00F33833">
              <w:rPr>
                <w:rFonts w:cstheme="minorHAnsi"/>
                <w:sz w:val="20"/>
                <w:szCs w:val="20"/>
              </w:rPr>
              <w:lastRenderedPageBreak/>
              <w:t>To compare the efficacy</w:t>
            </w:r>
            <w:r w:rsidR="00640D93" w:rsidRPr="00F33833">
              <w:rPr>
                <w:rFonts w:cstheme="minorHAnsi"/>
                <w:sz w:val="20"/>
                <w:szCs w:val="20"/>
              </w:rPr>
              <w:t xml:space="preserve"> of a 6-week web-based </w:t>
            </w:r>
            <w:r w:rsidR="00C554EE" w:rsidRPr="00F33833">
              <w:rPr>
                <w:rFonts w:cstheme="minorHAnsi"/>
                <w:sz w:val="20"/>
                <w:szCs w:val="20"/>
              </w:rPr>
              <w:t xml:space="preserve">exercise </w:t>
            </w:r>
            <w:r w:rsidR="00C554EE" w:rsidRPr="00F33833">
              <w:rPr>
                <w:rFonts w:cstheme="minorHAnsi"/>
                <w:sz w:val="20"/>
                <w:szCs w:val="20"/>
              </w:rPr>
              <w:lastRenderedPageBreak/>
              <w:t xml:space="preserve">and outdoor PA intervention with an </w:t>
            </w:r>
            <w:r w:rsidR="00F9721E" w:rsidRPr="00F33833">
              <w:rPr>
                <w:rFonts w:cstheme="minorHAnsi"/>
                <w:sz w:val="20"/>
                <w:szCs w:val="20"/>
              </w:rPr>
              <w:t>outdoor PA programme only for people living with KOA</w:t>
            </w:r>
          </w:p>
        </w:tc>
        <w:tc>
          <w:tcPr>
            <w:tcW w:w="1984" w:type="dxa"/>
          </w:tcPr>
          <w:p w14:paraId="0237F985" w14:textId="32F4E37F" w:rsidR="00054F21" w:rsidRPr="00F33833" w:rsidRDefault="00834460" w:rsidP="00B25F59">
            <w:pPr>
              <w:rPr>
                <w:rFonts w:cstheme="minorHAnsi"/>
                <w:sz w:val="20"/>
                <w:szCs w:val="20"/>
              </w:rPr>
            </w:pPr>
            <w:r w:rsidRPr="00F33833">
              <w:rPr>
                <w:rFonts w:cstheme="minorHAnsi"/>
                <w:sz w:val="20"/>
                <w:szCs w:val="20"/>
              </w:rPr>
              <w:lastRenderedPageBreak/>
              <w:t>Protocol of a</w:t>
            </w:r>
            <w:r w:rsidR="007E5727" w:rsidRPr="00F33833">
              <w:rPr>
                <w:rFonts w:cstheme="minorHAnsi"/>
                <w:sz w:val="20"/>
                <w:szCs w:val="20"/>
              </w:rPr>
              <w:t xml:space="preserve"> parallel group, 2-arm prospective RCT</w:t>
            </w:r>
            <w:r w:rsidR="00FD1F08" w:rsidRPr="00F33833">
              <w:rPr>
                <w:rFonts w:cstheme="minorHAnsi"/>
                <w:sz w:val="20"/>
                <w:szCs w:val="20"/>
              </w:rPr>
              <w:t xml:space="preserve"> only</w:t>
            </w:r>
          </w:p>
          <w:p w14:paraId="2864D2C8" w14:textId="77777777" w:rsidR="009A775E" w:rsidRPr="00F33833" w:rsidRDefault="009A775E" w:rsidP="00B25F59">
            <w:pPr>
              <w:rPr>
                <w:rFonts w:cstheme="minorHAnsi"/>
                <w:sz w:val="20"/>
                <w:szCs w:val="20"/>
              </w:rPr>
            </w:pPr>
          </w:p>
          <w:p w14:paraId="2424DE53" w14:textId="7A9E2325" w:rsidR="009A775E" w:rsidRPr="00F33833" w:rsidRDefault="009A775E" w:rsidP="00B25F59">
            <w:pPr>
              <w:rPr>
                <w:rFonts w:cstheme="minorHAnsi"/>
                <w:sz w:val="20"/>
                <w:szCs w:val="20"/>
              </w:rPr>
            </w:pPr>
            <w:r w:rsidRPr="00F33833">
              <w:rPr>
                <w:rFonts w:cstheme="minorHAnsi"/>
                <w:sz w:val="20"/>
                <w:szCs w:val="20"/>
              </w:rPr>
              <w:t>6-week web</w:t>
            </w:r>
            <w:r w:rsidR="001A392A" w:rsidRPr="00F33833">
              <w:rPr>
                <w:rFonts w:cstheme="minorHAnsi"/>
                <w:sz w:val="20"/>
                <w:szCs w:val="20"/>
              </w:rPr>
              <w:t>-based intervention</w:t>
            </w:r>
            <w:r w:rsidR="005539E7" w:rsidRPr="00F33833">
              <w:rPr>
                <w:rFonts w:cstheme="minorHAnsi"/>
                <w:sz w:val="20"/>
                <w:szCs w:val="20"/>
              </w:rPr>
              <w:t xml:space="preserve"> (12 weeks overall)</w:t>
            </w:r>
          </w:p>
          <w:p w14:paraId="70000293" w14:textId="77777777" w:rsidR="001A392A" w:rsidRPr="00F33833" w:rsidRDefault="001A392A" w:rsidP="00B25F59">
            <w:pPr>
              <w:rPr>
                <w:rFonts w:cstheme="minorHAnsi"/>
                <w:sz w:val="20"/>
                <w:szCs w:val="20"/>
              </w:rPr>
            </w:pPr>
          </w:p>
          <w:p w14:paraId="195F2B9D" w14:textId="11F9FFCE" w:rsidR="007E5727" w:rsidRPr="00F33833" w:rsidRDefault="001A392A" w:rsidP="00B25F59">
            <w:pPr>
              <w:rPr>
                <w:rFonts w:cstheme="minorHAnsi"/>
                <w:sz w:val="20"/>
                <w:szCs w:val="20"/>
              </w:rPr>
            </w:pPr>
            <w:r w:rsidRPr="00F33833">
              <w:rPr>
                <w:rFonts w:cstheme="minorHAnsi"/>
                <w:sz w:val="20"/>
                <w:szCs w:val="20"/>
              </w:rPr>
              <w:t>Assessments at baseline, 6 weeks, and 12 weeks</w:t>
            </w:r>
          </w:p>
        </w:tc>
        <w:tc>
          <w:tcPr>
            <w:tcW w:w="2304" w:type="dxa"/>
          </w:tcPr>
          <w:p w14:paraId="24DD1A47" w14:textId="04CFFE00" w:rsidR="00054F21" w:rsidRPr="00F33833" w:rsidRDefault="002C05B1" w:rsidP="00553F77">
            <w:pPr>
              <w:rPr>
                <w:rFonts w:cstheme="minorHAnsi"/>
                <w:sz w:val="20"/>
                <w:szCs w:val="20"/>
              </w:rPr>
            </w:pPr>
            <w:r w:rsidRPr="00F33833">
              <w:rPr>
                <w:rFonts w:cstheme="minorHAnsi"/>
                <w:sz w:val="20"/>
                <w:szCs w:val="20"/>
              </w:rPr>
              <w:lastRenderedPageBreak/>
              <w:t>KOA</w:t>
            </w:r>
          </w:p>
          <w:p w14:paraId="2BD75B53" w14:textId="77777777" w:rsidR="002C05B1" w:rsidRPr="00F33833" w:rsidRDefault="002C05B1" w:rsidP="00553F77">
            <w:pPr>
              <w:rPr>
                <w:rFonts w:cstheme="minorHAnsi"/>
                <w:sz w:val="20"/>
                <w:szCs w:val="20"/>
              </w:rPr>
            </w:pPr>
          </w:p>
          <w:p w14:paraId="7F5EE968" w14:textId="6BFBEE83" w:rsidR="002C05B1" w:rsidRPr="00F33833" w:rsidRDefault="002C05B1" w:rsidP="00553F77">
            <w:pPr>
              <w:rPr>
                <w:rFonts w:cstheme="minorHAnsi"/>
                <w:sz w:val="20"/>
                <w:szCs w:val="20"/>
              </w:rPr>
            </w:pPr>
            <w:r w:rsidRPr="00F33833">
              <w:rPr>
                <w:rFonts w:cstheme="minorHAnsi"/>
                <w:sz w:val="20"/>
                <w:szCs w:val="20"/>
              </w:rPr>
              <w:t>Target (n = 56)</w:t>
            </w:r>
          </w:p>
          <w:p w14:paraId="7318DCE1" w14:textId="77777777" w:rsidR="002C05B1" w:rsidRPr="00F33833" w:rsidRDefault="002C05B1" w:rsidP="002C05B1">
            <w:pPr>
              <w:rPr>
                <w:rFonts w:cstheme="minorHAnsi"/>
                <w:sz w:val="20"/>
                <w:szCs w:val="20"/>
              </w:rPr>
            </w:pPr>
          </w:p>
        </w:tc>
        <w:tc>
          <w:tcPr>
            <w:tcW w:w="1993" w:type="dxa"/>
          </w:tcPr>
          <w:p w14:paraId="12D2D1BD" w14:textId="51E8DA09" w:rsidR="00054F21" w:rsidRPr="00F33833" w:rsidRDefault="00783391" w:rsidP="00553F77">
            <w:pPr>
              <w:rPr>
                <w:rFonts w:cstheme="minorHAnsi"/>
                <w:sz w:val="20"/>
                <w:szCs w:val="20"/>
              </w:rPr>
            </w:pPr>
            <w:r w:rsidRPr="00F33833">
              <w:rPr>
                <w:rFonts w:cstheme="minorHAnsi"/>
                <w:sz w:val="20"/>
                <w:szCs w:val="20"/>
              </w:rPr>
              <w:lastRenderedPageBreak/>
              <w:t>WB-OPA</w:t>
            </w:r>
            <w:r w:rsidR="005057F0" w:rsidRPr="00F33833">
              <w:rPr>
                <w:rFonts w:cstheme="minorHAnsi"/>
                <w:sz w:val="20"/>
                <w:szCs w:val="20"/>
              </w:rPr>
              <w:t xml:space="preserve"> / ESCAPE Pain</w:t>
            </w:r>
          </w:p>
          <w:p w14:paraId="4DC515C0" w14:textId="77777777" w:rsidR="004510AC" w:rsidRPr="00F33833" w:rsidRDefault="004510AC" w:rsidP="00553F77">
            <w:pPr>
              <w:rPr>
                <w:rFonts w:cstheme="minorHAnsi"/>
                <w:sz w:val="20"/>
                <w:szCs w:val="20"/>
              </w:rPr>
            </w:pPr>
          </w:p>
          <w:p w14:paraId="6425DAFD" w14:textId="23AE8681" w:rsidR="004510AC" w:rsidRPr="00F33833" w:rsidRDefault="004510AC" w:rsidP="00553F77">
            <w:pPr>
              <w:rPr>
                <w:rFonts w:cstheme="minorHAnsi"/>
                <w:sz w:val="20"/>
                <w:szCs w:val="20"/>
              </w:rPr>
            </w:pPr>
            <w:r w:rsidRPr="00F33833">
              <w:rPr>
                <w:rFonts w:cstheme="minorHAnsi"/>
                <w:sz w:val="20"/>
                <w:szCs w:val="20"/>
              </w:rPr>
              <w:lastRenderedPageBreak/>
              <w:t>A</w:t>
            </w:r>
            <w:r w:rsidR="005815CA" w:rsidRPr="00F33833">
              <w:rPr>
                <w:rFonts w:cstheme="minorHAnsi"/>
                <w:sz w:val="20"/>
                <w:szCs w:val="20"/>
              </w:rPr>
              <w:t xml:space="preserve"> 6-week, blended web-based exercise and outdoor PA rehabilitation programme</w:t>
            </w:r>
          </w:p>
          <w:p w14:paraId="6B6E0ED9" w14:textId="77777777" w:rsidR="00714BF1" w:rsidRPr="00F33833" w:rsidRDefault="00714BF1" w:rsidP="00553F77">
            <w:pPr>
              <w:rPr>
                <w:rFonts w:cstheme="minorHAnsi"/>
                <w:sz w:val="20"/>
                <w:szCs w:val="20"/>
              </w:rPr>
            </w:pPr>
          </w:p>
          <w:p w14:paraId="477F00BE" w14:textId="0245D554" w:rsidR="00714BF1" w:rsidRPr="00F33833" w:rsidRDefault="00250BC9" w:rsidP="00250BC9">
            <w:pPr>
              <w:rPr>
                <w:rFonts w:cstheme="minorHAnsi"/>
                <w:sz w:val="20"/>
                <w:szCs w:val="20"/>
              </w:rPr>
            </w:pPr>
            <w:r w:rsidRPr="00F33833">
              <w:rPr>
                <w:rFonts w:cstheme="minorHAnsi"/>
                <w:sz w:val="20"/>
                <w:szCs w:val="20"/>
              </w:rPr>
              <w:t>In-person training</w:t>
            </w:r>
            <w:r w:rsidR="00F60718" w:rsidRPr="00F33833">
              <w:rPr>
                <w:rFonts w:cstheme="minorHAnsi"/>
                <w:sz w:val="20"/>
                <w:szCs w:val="20"/>
              </w:rPr>
              <w:t xml:space="preserve"> session, 6-weeks web-based rehab of exercise and advice </w:t>
            </w:r>
            <w:r w:rsidR="0069497C" w:rsidRPr="00F33833">
              <w:rPr>
                <w:rFonts w:cstheme="minorHAnsi"/>
                <w:sz w:val="20"/>
                <w:szCs w:val="20"/>
              </w:rPr>
              <w:t>on outdoor structured PA</w:t>
            </w:r>
          </w:p>
          <w:p w14:paraId="7FAF49FD" w14:textId="77777777" w:rsidR="00714BF1" w:rsidRPr="00F33833" w:rsidRDefault="00714BF1" w:rsidP="00553F77">
            <w:pPr>
              <w:rPr>
                <w:rFonts w:cstheme="minorHAnsi"/>
                <w:sz w:val="20"/>
                <w:szCs w:val="20"/>
              </w:rPr>
            </w:pPr>
          </w:p>
          <w:p w14:paraId="1BDEA272" w14:textId="4C12CCD0" w:rsidR="00714BF1" w:rsidRPr="00F33833" w:rsidRDefault="00714BF1" w:rsidP="00553F77">
            <w:pPr>
              <w:rPr>
                <w:rFonts w:cstheme="minorHAnsi"/>
                <w:sz w:val="20"/>
                <w:szCs w:val="20"/>
              </w:rPr>
            </w:pPr>
            <w:r w:rsidRPr="00F33833">
              <w:rPr>
                <w:rFonts w:cstheme="minorHAnsi"/>
                <w:sz w:val="20"/>
                <w:szCs w:val="20"/>
              </w:rPr>
              <w:t>(Comparator = usual care control)</w:t>
            </w:r>
          </w:p>
        </w:tc>
        <w:tc>
          <w:tcPr>
            <w:tcW w:w="1993" w:type="dxa"/>
          </w:tcPr>
          <w:p w14:paraId="49B7F1F3" w14:textId="77777777" w:rsidR="00054F21" w:rsidRPr="00F33833" w:rsidRDefault="0069497C" w:rsidP="00553F77">
            <w:pPr>
              <w:rPr>
                <w:rFonts w:cstheme="minorHAnsi"/>
                <w:sz w:val="20"/>
                <w:szCs w:val="20"/>
              </w:rPr>
            </w:pPr>
            <w:r w:rsidRPr="00F33833">
              <w:rPr>
                <w:rFonts w:cstheme="minorHAnsi"/>
                <w:sz w:val="20"/>
                <w:szCs w:val="20"/>
              </w:rPr>
              <w:lastRenderedPageBreak/>
              <w:t>Physiotherapist:</w:t>
            </w:r>
          </w:p>
          <w:p w14:paraId="4876C86F" w14:textId="77777777" w:rsidR="0069497C" w:rsidRPr="00F33833" w:rsidRDefault="0069497C" w:rsidP="00553F77">
            <w:pPr>
              <w:rPr>
                <w:rFonts w:cstheme="minorHAnsi"/>
                <w:sz w:val="20"/>
                <w:szCs w:val="20"/>
              </w:rPr>
            </w:pPr>
          </w:p>
          <w:p w14:paraId="601E602D" w14:textId="77777777" w:rsidR="0069497C" w:rsidRPr="00F33833" w:rsidRDefault="00537093" w:rsidP="00553F77">
            <w:pPr>
              <w:rPr>
                <w:rFonts w:cstheme="minorHAnsi"/>
                <w:sz w:val="20"/>
                <w:szCs w:val="20"/>
              </w:rPr>
            </w:pPr>
            <w:r w:rsidRPr="00F33833">
              <w:rPr>
                <w:rFonts w:cstheme="minorHAnsi"/>
                <w:sz w:val="20"/>
                <w:szCs w:val="20"/>
              </w:rPr>
              <w:t>3</w:t>
            </w:r>
            <w:r w:rsidR="00FA7F68" w:rsidRPr="00F33833">
              <w:rPr>
                <w:rFonts w:cstheme="minorHAnsi"/>
                <w:sz w:val="20"/>
                <w:szCs w:val="20"/>
              </w:rPr>
              <w:t xml:space="preserve"> x </w:t>
            </w:r>
            <w:r w:rsidR="00571140" w:rsidRPr="00F33833">
              <w:rPr>
                <w:rFonts w:cstheme="minorHAnsi"/>
                <w:sz w:val="20"/>
                <w:szCs w:val="20"/>
              </w:rPr>
              <w:t>in-person</w:t>
            </w:r>
            <w:r w:rsidR="002A76DD" w:rsidRPr="00F33833">
              <w:rPr>
                <w:rFonts w:cstheme="minorHAnsi"/>
                <w:sz w:val="20"/>
                <w:szCs w:val="20"/>
              </w:rPr>
              <w:t xml:space="preserve"> session</w:t>
            </w:r>
            <w:r w:rsidR="006406BF" w:rsidRPr="00F33833">
              <w:rPr>
                <w:rFonts w:cstheme="minorHAnsi"/>
                <w:sz w:val="20"/>
                <w:szCs w:val="20"/>
              </w:rPr>
              <w:t>s</w:t>
            </w:r>
          </w:p>
          <w:p w14:paraId="638EE0A7" w14:textId="77777777" w:rsidR="006406BF" w:rsidRPr="00F33833" w:rsidRDefault="006406BF" w:rsidP="00553F77">
            <w:pPr>
              <w:rPr>
                <w:rFonts w:cstheme="minorHAnsi"/>
                <w:sz w:val="20"/>
                <w:szCs w:val="20"/>
              </w:rPr>
            </w:pPr>
          </w:p>
          <w:p w14:paraId="78733B16" w14:textId="1CEBABCC" w:rsidR="006406BF" w:rsidRPr="00F33833" w:rsidRDefault="003C720E" w:rsidP="00553F77">
            <w:pPr>
              <w:rPr>
                <w:rFonts w:cstheme="minorHAnsi"/>
                <w:sz w:val="20"/>
                <w:szCs w:val="20"/>
              </w:rPr>
            </w:pPr>
            <w:r w:rsidRPr="00F33833">
              <w:rPr>
                <w:rFonts w:cstheme="minorHAnsi"/>
                <w:sz w:val="20"/>
                <w:szCs w:val="20"/>
              </w:rPr>
              <w:t xml:space="preserve">6 x </w:t>
            </w:r>
            <w:r w:rsidR="00C47F93" w:rsidRPr="00F33833">
              <w:rPr>
                <w:rFonts w:cstheme="minorHAnsi"/>
                <w:sz w:val="20"/>
                <w:szCs w:val="20"/>
              </w:rPr>
              <w:t xml:space="preserve">weekly </w:t>
            </w:r>
            <w:r w:rsidRPr="00F33833">
              <w:rPr>
                <w:rFonts w:cstheme="minorHAnsi"/>
                <w:sz w:val="20"/>
                <w:szCs w:val="20"/>
              </w:rPr>
              <w:t xml:space="preserve">telephone </w:t>
            </w:r>
            <w:r w:rsidR="00C47F93" w:rsidRPr="00F33833">
              <w:rPr>
                <w:rFonts w:cstheme="minorHAnsi"/>
                <w:sz w:val="20"/>
                <w:szCs w:val="20"/>
              </w:rPr>
              <w:t>phone superv</w:t>
            </w:r>
            <w:r w:rsidR="001816AE" w:rsidRPr="00F33833">
              <w:rPr>
                <w:rFonts w:cstheme="minorHAnsi"/>
                <w:sz w:val="20"/>
                <w:szCs w:val="20"/>
              </w:rPr>
              <w:t>ision for 6 weeks</w:t>
            </w:r>
          </w:p>
          <w:p w14:paraId="02426217" w14:textId="77777777" w:rsidR="00555A4D" w:rsidRPr="00F33833" w:rsidRDefault="00555A4D" w:rsidP="00553F77">
            <w:pPr>
              <w:rPr>
                <w:rFonts w:cstheme="minorHAnsi"/>
                <w:sz w:val="20"/>
                <w:szCs w:val="20"/>
              </w:rPr>
            </w:pPr>
          </w:p>
          <w:p w14:paraId="2C1CA45F" w14:textId="14DE1EFD" w:rsidR="00555A4D" w:rsidRPr="00F33833" w:rsidRDefault="00555A4D" w:rsidP="00553F77">
            <w:pPr>
              <w:rPr>
                <w:rFonts w:cstheme="minorHAnsi"/>
                <w:sz w:val="20"/>
                <w:szCs w:val="20"/>
              </w:rPr>
            </w:pPr>
            <w:r w:rsidRPr="00F33833">
              <w:rPr>
                <w:rFonts w:cstheme="minorHAnsi"/>
                <w:sz w:val="20"/>
                <w:szCs w:val="20"/>
              </w:rPr>
              <w:t xml:space="preserve">12 x </w:t>
            </w:r>
            <w:r w:rsidR="00C15437" w:rsidRPr="00F33833">
              <w:rPr>
                <w:rFonts w:cstheme="minorHAnsi"/>
                <w:sz w:val="20"/>
                <w:szCs w:val="20"/>
              </w:rPr>
              <w:t xml:space="preserve">pre-recorded </w:t>
            </w:r>
            <w:r w:rsidRPr="00F33833">
              <w:rPr>
                <w:rFonts w:cstheme="minorHAnsi"/>
                <w:sz w:val="20"/>
                <w:szCs w:val="20"/>
              </w:rPr>
              <w:t>video exercise sessions</w:t>
            </w:r>
            <w:r w:rsidR="001F5694" w:rsidRPr="00F33833">
              <w:rPr>
                <w:rFonts w:cstheme="minorHAnsi"/>
                <w:sz w:val="20"/>
                <w:szCs w:val="20"/>
              </w:rPr>
              <w:t xml:space="preserve"> over 6 weeks</w:t>
            </w:r>
            <w:r w:rsidR="00C15437" w:rsidRPr="00F33833">
              <w:rPr>
                <w:rFonts w:cstheme="minorHAnsi"/>
                <w:sz w:val="20"/>
                <w:szCs w:val="20"/>
              </w:rPr>
              <w:t xml:space="preserve"> – unclear </w:t>
            </w:r>
          </w:p>
          <w:p w14:paraId="1C5E9506" w14:textId="77777777" w:rsidR="00AF745A" w:rsidRPr="00F33833" w:rsidRDefault="00AF745A" w:rsidP="00AF745A">
            <w:pPr>
              <w:rPr>
                <w:rFonts w:cstheme="minorHAnsi"/>
                <w:sz w:val="20"/>
                <w:szCs w:val="20"/>
              </w:rPr>
            </w:pPr>
          </w:p>
          <w:p w14:paraId="470AA8E2" w14:textId="3B45899C" w:rsidR="00AF745A" w:rsidRPr="00F33833" w:rsidRDefault="00AF745A" w:rsidP="00AF745A">
            <w:pPr>
              <w:rPr>
                <w:rFonts w:cstheme="minorHAnsi"/>
                <w:sz w:val="20"/>
                <w:szCs w:val="20"/>
              </w:rPr>
            </w:pPr>
            <w:r w:rsidRPr="00F33833">
              <w:rPr>
                <w:rFonts w:cstheme="minorHAnsi"/>
                <w:sz w:val="20"/>
                <w:szCs w:val="20"/>
              </w:rPr>
              <w:t>6 x</w:t>
            </w:r>
            <w:r w:rsidR="00626552" w:rsidRPr="00F33833">
              <w:rPr>
                <w:rFonts w:cstheme="minorHAnsi"/>
                <w:sz w:val="20"/>
                <w:szCs w:val="20"/>
              </w:rPr>
              <w:t xml:space="preserve"> pre-recorded advisory</w:t>
            </w:r>
            <w:r w:rsidR="00010DAD" w:rsidRPr="00F33833">
              <w:rPr>
                <w:rFonts w:cstheme="minorHAnsi"/>
                <w:sz w:val="20"/>
                <w:szCs w:val="20"/>
              </w:rPr>
              <w:t xml:space="preserve"> video session – no interaction</w:t>
            </w:r>
          </w:p>
        </w:tc>
        <w:tc>
          <w:tcPr>
            <w:tcW w:w="1993" w:type="dxa"/>
          </w:tcPr>
          <w:p w14:paraId="254678BE" w14:textId="77777777" w:rsidR="00054F21" w:rsidRPr="00F33833" w:rsidRDefault="00FD1F80" w:rsidP="00553F77">
            <w:pPr>
              <w:rPr>
                <w:rFonts w:cstheme="minorHAnsi"/>
                <w:sz w:val="20"/>
                <w:szCs w:val="20"/>
              </w:rPr>
            </w:pPr>
            <w:r w:rsidRPr="00F33833">
              <w:rPr>
                <w:rFonts w:cstheme="minorHAnsi"/>
                <w:sz w:val="20"/>
                <w:szCs w:val="20"/>
              </w:rPr>
              <w:lastRenderedPageBreak/>
              <w:t>Primary: physical function, KOOS pain, NRS</w:t>
            </w:r>
          </w:p>
          <w:p w14:paraId="6DE1769C" w14:textId="77777777" w:rsidR="00D45512" w:rsidRPr="00F33833" w:rsidRDefault="00D45512" w:rsidP="00553F77">
            <w:pPr>
              <w:rPr>
                <w:rFonts w:cstheme="minorHAnsi"/>
                <w:sz w:val="20"/>
                <w:szCs w:val="20"/>
              </w:rPr>
            </w:pPr>
          </w:p>
          <w:p w14:paraId="7EFDCC26" w14:textId="60C1E238" w:rsidR="00D45512" w:rsidRPr="00F33833" w:rsidRDefault="00D45512" w:rsidP="00553F77">
            <w:pPr>
              <w:rPr>
                <w:rFonts w:cstheme="minorHAnsi"/>
                <w:sz w:val="20"/>
                <w:szCs w:val="20"/>
              </w:rPr>
            </w:pPr>
            <w:r w:rsidRPr="00F33833">
              <w:rPr>
                <w:rFonts w:cstheme="minorHAnsi"/>
                <w:sz w:val="20"/>
                <w:szCs w:val="20"/>
              </w:rPr>
              <w:t>Secondary: physical function, 30CTS</w:t>
            </w:r>
            <w:r w:rsidR="00A94B6B" w:rsidRPr="00F33833">
              <w:rPr>
                <w:rFonts w:cstheme="minorHAnsi"/>
                <w:sz w:val="20"/>
                <w:szCs w:val="20"/>
              </w:rPr>
              <w:t xml:space="preserve"> and TUG; PA, mBQ </w:t>
            </w:r>
            <w:r w:rsidR="004A6054" w:rsidRPr="00F33833">
              <w:rPr>
                <w:rFonts w:cstheme="minorHAnsi"/>
                <w:sz w:val="20"/>
                <w:szCs w:val="20"/>
              </w:rPr>
              <w:t xml:space="preserve">and UCLA scale and </w:t>
            </w:r>
            <w:r w:rsidR="0032758A" w:rsidRPr="00F33833">
              <w:rPr>
                <w:rFonts w:cstheme="minorHAnsi"/>
                <w:sz w:val="20"/>
                <w:szCs w:val="20"/>
              </w:rPr>
              <w:t>Yamax Sw200 digi-walker pedometer; HRQoL</w:t>
            </w:r>
            <w:r w:rsidR="00BE3A98" w:rsidRPr="00F33833">
              <w:rPr>
                <w:rFonts w:cstheme="minorHAnsi"/>
                <w:sz w:val="20"/>
                <w:szCs w:val="20"/>
              </w:rPr>
              <w:t>, SF-12; fear of movement, TSK</w:t>
            </w:r>
          </w:p>
        </w:tc>
      </w:tr>
      <w:tr w:rsidR="003E10BE" w:rsidRPr="00F33833" w14:paraId="3C5B03CD" w14:textId="77777777" w:rsidTr="007D645A">
        <w:tc>
          <w:tcPr>
            <w:tcW w:w="1555" w:type="dxa"/>
          </w:tcPr>
          <w:p w14:paraId="4A92D887" w14:textId="63520CA7" w:rsidR="003E10BE" w:rsidRPr="00F33833" w:rsidRDefault="00C96362" w:rsidP="00553F77">
            <w:pPr>
              <w:rPr>
                <w:rFonts w:cstheme="minorHAnsi"/>
                <w:sz w:val="20"/>
                <w:szCs w:val="20"/>
              </w:rPr>
            </w:pPr>
            <w:r w:rsidRPr="00F33833">
              <w:rPr>
                <w:rFonts w:cstheme="minorHAnsi"/>
                <w:sz w:val="20"/>
                <w:szCs w:val="20"/>
              </w:rPr>
              <w:lastRenderedPageBreak/>
              <w:t xml:space="preserve">Müskens </w:t>
            </w:r>
            <w:r w:rsidR="004E7181" w:rsidRPr="00F33833">
              <w:rPr>
                <w:rFonts w:cstheme="minorHAnsi"/>
                <w:sz w:val="20"/>
                <w:szCs w:val="20"/>
              </w:rPr>
              <w:t xml:space="preserve">et al. </w:t>
            </w:r>
            <w:r w:rsidRPr="00F33833">
              <w:rPr>
                <w:rFonts w:cstheme="minorHAnsi"/>
                <w:sz w:val="20"/>
                <w:szCs w:val="20"/>
              </w:rPr>
              <w:t>[75]</w:t>
            </w:r>
          </w:p>
          <w:p w14:paraId="7F0B1EF7" w14:textId="77777777" w:rsidR="004E7181" w:rsidRPr="00F33833" w:rsidRDefault="004E7181" w:rsidP="00553F77">
            <w:pPr>
              <w:rPr>
                <w:rFonts w:cstheme="minorHAnsi"/>
                <w:sz w:val="20"/>
                <w:szCs w:val="20"/>
              </w:rPr>
            </w:pPr>
          </w:p>
          <w:p w14:paraId="1AD14C9A" w14:textId="77777777" w:rsidR="00C96362" w:rsidRPr="00F33833" w:rsidRDefault="00C96362" w:rsidP="00553F77">
            <w:pPr>
              <w:rPr>
                <w:rFonts w:cstheme="minorHAnsi"/>
                <w:sz w:val="20"/>
                <w:szCs w:val="20"/>
              </w:rPr>
            </w:pPr>
            <w:r w:rsidRPr="00F33833">
              <w:rPr>
                <w:rFonts w:cstheme="minorHAnsi"/>
                <w:sz w:val="20"/>
                <w:szCs w:val="20"/>
              </w:rPr>
              <w:t>2021</w:t>
            </w:r>
          </w:p>
          <w:p w14:paraId="0D310241" w14:textId="77777777" w:rsidR="00C96362" w:rsidRPr="00F33833" w:rsidRDefault="00C96362" w:rsidP="00553F77">
            <w:pPr>
              <w:rPr>
                <w:rFonts w:cstheme="minorHAnsi"/>
                <w:sz w:val="20"/>
                <w:szCs w:val="20"/>
              </w:rPr>
            </w:pPr>
          </w:p>
          <w:p w14:paraId="412CA066" w14:textId="6A745D6D" w:rsidR="00A20FAD" w:rsidRPr="00F33833" w:rsidRDefault="00A20FAD" w:rsidP="00553F77">
            <w:pPr>
              <w:rPr>
                <w:rFonts w:cstheme="minorHAnsi"/>
                <w:sz w:val="20"/>
                <w:szCs w:val="20"/>
              </w:rPr>
            </w:pPr>
            <w:r w:rsidRPr="00F33833">
              <w:rPr>
                <w:rFonts w:cstheme="minorHAnsi"/>
                <w:sz w:val="20"/>
                <w:szCs w:val="20"/>
              </w:rPr>
              <w:t>The Netherlands</w:t>
            </w:r>
          </w:p>
          <w:p w14:paraId="60807372" w14:textId="4E6C113F" w:rsidR="004E7181" w:rsidRPr="00F33833" w:rsidRDefault="004E7181" w:rsidP="00553F77">
            <w:pPr>
              <w:rPr>
                <w:rFonts w:cstheme="minorHAnsi"/>
                <w:sz w:val="20"/>
                <w:szCs w:val="20"/>
              </w:rPr>
            </w:pPr>
          </w:p>
        </w:tc>
        <w:tc>
          <w:tcPr>
            <w:tcW w:w="2126" w:type="dxa"/>
          </w:tcPr>
          <w:p w14:paraId="3AD9CB62" w14:textId="23627AFB" w:rsidR="003E10BE" w:rsidRPr="00F33833" w:rsidRDefault="00FD3299" w:rsidP="00553F77">
            <w:pPr>
              <w:rPr>
                <w:rFonts w:cstheme="minorHAnsi"/>
                <w:sz w:val="20"/>
                <w:szCs w:val="20"/>
              </w:rPr>
            </w:pPr>
            <w:r w:rsidRPr="00F33833">
              <w:rPr>
                <w:rFonts w:cstheme="minorHAnsi"/>
                <w:sz w:val="20"/>
                <w:szCs w:val="20"/>
              </w:rPr>
              <w:t xml:space="preserve">To </w:t>
            </w:r>
            <w:r w:rsidR="00D51DDD" w:rsidRPr="00F33833">
              <w:rPr>
                <w:rFonts w:cstheme="minorHAnsi"/>
                <w:sz w:val="20"/>
                <w:szCs w:val="20"/>
              </w:rPr>
              <w:t>assess</w:t>
            </w:r>
            <w:r w:rsidRPr="00F33833">
              <w:rPr>
                <w:rFonts w:cstheme="minorHAnsi"/>
                <w:sz w:val="20"/>
                <w:szCs w:val="20"/>
              </w:rPr>
              <w:t xml:space="preserve"> the</w:t>
            </w:r>
            <w:r w:rsidR="00D51DDD" w:rsidRPr="00F33833">
              <w:rPr>
                <w:rFonts w:cstheme="minorHAnsi"/>
                <w:sz w:val="20"/>
                <w:szCs w:val="20"/>
              </w:rPr>
              <w:t xml:space="preserve"> </w:t>
            </w:r>
            <w:r w:rsidR="00AA11F8" w:rsidRPr="00F33833">
              <w:rPr>
                <w:rFonts w:cstheme="minorHAnsi"/>
                <w:sz w:val="20"/>
                <w:szCs w:val="20"/>
              </w:rPr>
              <w:t xml:space="preserve">real-world </w:t>
            </w:r>
            <w:r w:rsidR="00D51DDD" w:rsidRPr="00F33833">
              <w:rPr>
                <w:rFonts w:cstheme="minorHAnsi"/>
                <w:sz w:val="20"/>
                <w:szCs w:val="20"/>
              </w:rPr>
              <w:t>use of an eHealth platform</w:t>
            </w:r>
            <w:r w:rsidR="00737166" w:rsidRPr="00F33833">
              <w:rPr>
                <w:rFonts w:cstheme="minorHAnsi"/>
                <w:sz w:val="20"/>
                <w:szCs w:val="20"/>
              </w:rPr>
              <w:t xml:space="preserve"> </w:t>
            </w:r>
            <w:r w:rsidR="00635FF1" w:rsidRPr="00F33833">
              <w:rPr>
                <w:rFonts w:cstheme="minorHAnsi"/>
                <w:sz w:val="20"/>
                <w:szCs w:val="20"/>
              </w:rPr>
              <w:t xml:space="preserve">for </w:t>
            </w:r>
            <w:r w:rsidR="00E82A86" w:rsidRPr="00F33833">
              <w:rPr>
                <w:rFonts w:cstheme="minorHAnsi"/>
                <w:sz w:val="20"/>
                <w:szCs w:val="20"/>
              </w:rPr>
              <w:t>disease management and a self-management outpatient clinic in people living with RA</w:t>
            </w:r>
          </w:p>
        </w:tc>
        <w:tc>
          <w:tcPr>
            <w:tcW w:w="1984" w:type="dxa"/>
          </w:tcPr>
          <w:p w14:paraId="1B650A0B" w14:textId="77777777" w:rsidR="003E10BE" w:rsidRPr="00F33833" w:rsidRDefault="00C555C4" w:rsidP="00B25F59">
            <w:pPr>
              <w:rPr>
                <w:rFonts w:cstheme="minorHAnsi"/>
                <w:sz w:val="20"/>
                <w:szCs w:val="20"/>
              </w:rPr>
            </w:pPr>
            <w:r w:rsidRPr="00F33833">
              <w:rPr>
                <w:rFonts w:cstheme="minorHAnsi"/>
                <w:sz w:val="20"/>
                <w:szCs w:val="20"/>
              </w:rPr>
              <w:t>Observational study</w:t>
            </w:r>
          </w:p>
          <w:p w14:paraId="209B6A22" w14:textId="77777777" w:rsidR="00C52EAA" w:rsidRPr="00F33833" w:rsidRDefault="00C52EAA" w:rsidP="00B25F59">
            <w:pPr>
              <w:rPr>
                <w:rFonts w:cstheme="minorHAnsi"/>
                <w:sz w:val="20"/>
                <w:szCs w:val="20"/>
              </w:rPr>
            </w:pPr>
          </w:p>
          <w:p w14:paraId="450635E1" w14:textId="77777777" w:rsidR="00C52EAA" w:rsidRPr="00F33833" w:rsidRDefault="00C52EAA" w:rsidP="00B25F59">
            <w:pPr>
              <w:rPr>
                <w:rFonts w:cstheme="minorHAnsi"/>
                <w:sz w:val="20"/>
                <w:szCs w:val="20"/>
              </w:rPr>
            </w:pPr>
            <w:r w:rsidRPr="00F33833">
              <w:rPr>
                <w:rFonts w:cstheme="minorHAnsi"/>
                <w:sz w:val="20"/>
                <w:szCs w:val="20"/>
              </w:rPr>
              <w:t>July 2014 – October 2019</w:t>
            </w:r>
          </w:p>
          <w:p w14:paraId="33D40920" w14:textId="77777777" w:rsidR="005F345F" w:rsidRPr="00F33833" w:rsidRDefault="005F345F" w:rsidP="00B25F59">
            <w:pPr>
              <w:rPr>
                <w:rFonts w:cstheme="minorHAnsi"/>
                <w:sz w:val="20"/>
                <w:szCs w:val="20"/>
              </w:rPr>
            </w:pPr>
          </w:p>
          <w:p w14:paraId="505C48D1" w14:textId="6CA0CE78" w:rsidR="005F345F" w:rsidRPr="00F33833" w:rsidRDefault="005F345F" w:rsidP="00B25F59">
            <w:pPr>
              <w:rPr>
                <w:rFonts w:cstheme="minorHAnsi"/>
                <w:sz w:val="20"/>
                <w:szCs w:val="20"/>
              </w:rPr>
            </w:pPr>
            <w:r w:rsidRPr="00F33833">
              <w:rPr>
                <w:rFonts w:cstheme="minorHAnsi"/>
                <w:sz w:val="20"/>
                <w:szCs w:val="20"/>
              </w:rPr>
              <w:t xml:space="preserve">Assessments at various intervals </w:t>
            </w:r>
            <w:r w:rsidR="00FD3299" w:rsidRPr="00F33833">
              <w:rPr>
                <w:rFonts w:cstheme="minorHAnsi"/>
                <w:sz w:val="20"/>
                <w:szCs w:val="20"/>
              </w:rPr>
              <w:t>(analysis = interrupted time series)</w:t>
            </w:r>
          </w:p>
        </w:tc>
        <w:tc>
          <w:tcPr>
            <w:tcW w:w="2304" w:type="dxa"/>
          </w:tcPr>
          <w:p w14:paraId="297EC041" w14:textId="5E6A7DD5" w:rsidR="00F70438" w:rsidRPr="00F33833" w:rsidRDefault="00F70438" w:rsidP="00553F77">
            <w:pPr>
              <w:rPr>
                <w:rFonts w:cstheme="minorHAnsi"/>
                <w:sz w:val="20"/>
                <w:szCs w:val="20"/>
              </w:rPr>
            </w:pPr>
            <w:r w:rsidRPr="00F33833">
              <w:rPr>
                <w:rFonts w:cstheme="minorHAnsi"/>
                <w:sz w:val="20"/>
                <w:szCs w:val="20"/>
              </w:rPr>
              <w:t>RA</w:t>
            </w:r>
          </w:p>
          <w:p w14:paraId="317E2E4C" w14:textId="77777777" w:rsidR="00F70438" w:rsidRPr="00F33833" w:rsidRDefault="00F70438" w:rsidP="00553F77">
            <w:pPr>
              <w:rPr>
                <w:rFonts w:cstheme="minorHAnsi"/>
                <w:sz w:val="20"/>
                <w:szCs w:val="20"/>
              </w:rPr>
            </w:pPr>
          </w:p>
          <w:p w14:paraId="6D801F09" w14:textId="7EA24000" w:rsidR="003E10BE" w:rsidRPr="00F33833" w:rsidRDefault="006D5AB7" w:rsidP="00553F77">
            <w:pPr>
              <w:rPr>
                <w:rFonts w:cstheme="minorHAnsi"/>
                <w:sz w:val="20"/>
                <w:szCs w:val="20"/>
              </w:rPr>
            </w:pPr>
            <w:r w:rsidRPr="00F33833">
              <w:rPr>
                <w:rFonts w:cstheme="minorHAnsi"/>
                <w:sz w:val="20"/>
                <w:szCs w:val="20"/>
              </w:rPr>
              <w:t>Total population (n</w:t>
            </w:r>
            <w:r w:rsidR="004813BB" w:rsidRPr="00F33833">
              <w:rPr>
                <w:rFonts w:cstheme="minorHAnsi"/>
                <w:sz w:val="20"/>
                <w:szCs w:val="20"/>
              </w:rPr>
              <w:t xml:space="preserve"> = 1059)</w:t>
            </w:r>
            <w:r w:rsidR="00C83FFC" w:rsidRPr="00F33833">
              <w:rPr>
                <w:rFonts w:cstheme="minorHAnsi"/>
                <w:sz w:val="20"/>
                <w:szCs w:val="20"/>
              </w:rPr>
              <w:t>, mean age 64 (SD 13), 705F (67%)</w:t>
            </w:r>
          </w:p>
          <w:p w14:paraId="40E16CE5" w14:textId="77777777" w:rsidR="004813BB" w:rsidRPr="00F33833" w:rsidRDefault="004813BB" w:rsidP="00553F77">
            <w:pPr>
              <w:rPr>
                <w:rFonts w:cstheme="minorHAnsi"/>
                <w:sz w:val="20"/>
                <w:szCs w:val="20"/>
              </w:rPr>
            </w:pPr>
          </w:p>
          <w:p w14:paraId="4971C05C" w14:textId="77777777" w:rsidR="004813BB" w:rsidRPr="00F33833" w:rsidRDefault="004813BB" w:rsidP="00553F77">
            <w:pPr>
              <w:rPr>
                <w:rFonts w:cstheme="minorHAnsi"/>
                <w:sz w:val="20"/>
                <w:szCs w:val="20"/>
              </w:rPr>
            </w:pPr>
            <w:r w:rsidRPr="00F33833">
              <w:rPr>
                <w:rFonts w:cstheme="minorHAnsi"/>
                <w:sz w:val="20"/>
                <w:szCs w:val="20"/>
              </w:rPr>
              <w:t>Potential user (n = 761)</w:t>
            </w:r>
            <w:r w:rsidR="00706CAA" w:rsidRPr="00F33833">
              <w:rPr>
                <w:rFonts w:cstheme="minorHAnsi"/>
                <w:sz w:val="20"/>
                <w:szCs w:val="20"/>
              </w:rPr>
              <w:t>, mean age 61 (SD 13), 497F (65%)</w:t>
            </w:r>
          </w:p>
          <w:p w14:paraId="4C7059BC" w14:textId="77777777" w:rsidR="00576705" w:rsidRPr="00F33833" w:rsidRDefault="00576705" w:rsidP="00553F77">
            <w:pPr>
              <w:rPr>
                <w:rFonts w:cstheme="minorHAnsi"/>
                <w:sz w:val="20"/>
                <w:szCs w:val="20"/>
              </w:rPr>
            </w:pPr>
          </w:p>
          <w:p w14:paraId="634A6620" w14:textId="77777777" w:rsidR="00576705" w:rsidRPr="00F33833" w:rsidRDefault="00576705" w:rsidP="00553F77">
            <w:pPr>
              <w:rPr>
                <w:rFonts w:cstheme="minorHAnsi"/>
                <w:sz w:val="20"/>
                <w:szCs w:val="20"/>
              </w:rPr>
            </w:pPr>
            <w:r w:rsidRPr="00F33833">
              <w:rPr>
                <w:rFonts w:cstheme="minorHAnsi"/>
                <w:sz w:val="20"/>
                <w:szCs w:val="20"/>
              </w:rPr>
              <w:t>Active user (n = 360), mean age 59 (SD 11)</w:t>
            </w:r>
            <w:r w:rsidR="005D27C1" w:rsidRPr="00F33833">
              <w:rPr>
                <w:rFonts w:cstheme="minorHAnsi"/>
                <w:sz w:val="20"/>
                <w:szCs w:val="20"/>
              </w:rPr>
              <w:t>, 235F (65%)</w:t>
            </w:r>
          </w:p>
          <w:p w14:paraId="0FC87F59" w14:textId="77777777" w:rsidR="005D27C1" w:rsidRPr="00F33833" w:rsidRDefault="005D27C1" w:rsidP="00553F77">
            <w:pPr>
              <w:rPr>
                <w:rFonts w:cstheme="minorHAnsi"/>
                <w:sz w:val="20"/>
                <w:szCs w:val="20"/>
              </w:rPr>
            </w:pPr>
          </w:p>
          <w:p w14:paraId="7F624813" w14:textId="78B5FF3F" w:rsidR="005D27C1" w:rsidRPr="00F33833" w:rsidRDefault="005D27C1" w:rsidP="00553F77">
            <w:pPr>
              <w:rPr>
                <w:rFonts w:cstheme="minorHAnsi"/>
                <w:sz w:val="20"/>
                <w:szCs w:val="20"/>
              </w:rPr>
            </w:pPr>
            <w:r w:rsidRPr="00F33833">
              <w:rPr>
                <w:rFonts w:cstheme="minorHAnsi"/>
                <w:sz w:val="20"/>
                <w:szCs w:val="20"/>
              </w:rPr>
              <w:t>Self-management clinic (n = 110), mean age 57 (SD 11)</w:t>
            </w:r>
            <w:r w:rsidR="00C83FFC" w:rsidRPr="00F33833">
              <w:rPr>
                <w:rFonts w:cstheme="minorHAnsi"/>
                <w:sz w:val="20"/>
                <w:szCs w:val="20"/>
              </w:rPr>
              <w:t>, 72F (66%</w:t>
            </w:r>
          </w:p>
        </w:tc>
        <w:tc>
          <w:tcPr>
            <w:tcW w:w="1993" w:type="dxa"/>
          </w:tcPr>
          <w:p w14:paraId="6277B9CF" w14:textId="77777777" w:rsidR="003E10BE" w:rsidRPr="00F33833" w:rsidRDefault="00012B4C" w:rsidP="00553F77">
            <w:pPr>
              <w:rPr>
                <w:rFonts w:cstheme="minorHAnsi"/>
                <w:sz w:val="20"/>
                <w:szCs w:val="20"/>
              </w:rPr>
            </w:pPr>
            <w:r w:rsidRPr="00F33833">
              <w:rPr>
                <w:rFonts w:cstheme="minorHAnsi"/>
                <w:sz w:val="20"/>
                <w:szCs w:val="20"/>
              </w:rPr>
              <w:t>Reumanet Bernhoven eHealth platform</w:t>
            </w:r>
          </w:p>
          <w:p w14:paraId="3B8A68D1" w14:textId="77777777" w:rsidR="00AA317B" w:rsidRPr="00F33833" w:rsidRDefault="00AA317B" w:rsidP="00553F77">
            <w:pPr>
              <w:rPr>
                <w:rFonts w:cstheme="minorHAnsi"/>
                <w:sz w:val="20"/>
                <w:szCs w:val="20"/>
              </w:rPr>
            </w:pPr>
          </w:p>
          <w:p w14:paraId="4FFC534D" w14:textId="45D5ADF6" w:rsidR="00AA317B" w:rsidRPr="00F33833" w:rsidRDefault="00AA317B" w:rsidP="00553F77">
            <w:pPr>
              <w:rPr>
                <w:rFonts w:cstheme="minorHAnsi"/>
                <w:sz w:val="20"/>
                <w:szCs w:val="20"/>
              </w:rPr>
            </w:pPr>
            <w:r w:rsidRPr="00F33833">
              <w:rPr>
                <w:rFonts w:cstheme="minorHAnsi"/>
                <w:sz w:val="20"/>
                <w:szCs w:val="20"/>
              </w:rPr>
              <w:t>A</w:t>
            </w:r>
            <w:r w:rsidR="00D85DC5" w:rsidRPr="00F33833">
              <w:rPr>
                <w:rFonts w:cstheme="minorHAnsi"/>
                <w:sz w:val="20"/>
                <w:szCs w:val="20"/>
              </w:rPr>
              <w:t>n eHealth platform</w:t>
            </w:r>
            <w:r w:rsidR="00BA68C2" w:rsidRPr="00F33833">
              <w:rPr>
                <w:rFonts w:cstheme="minorHAnsi"/>
                <w:sz w:val="20"/>
                <w:szCs w:val="20"/>
              </w:rPr>
              <w:t xml:space="preserve"> to aid healthcare professionals and patients</w:t>
            </w:r>
            <w:r w:rsidR="006F77C2" w:rsidRPr="00F33833">
              <w:rPr>
                <w:rFonts w:cstheme="minorHAnsi"/>
                <w:sz w:val="20"/>
                <w:szCs w:val="20"/>
              </w:rPr>
              <w:t xml:space="preserve"> monitor and manage rheumatic disease</w:t>
            </w:r>
          </w:p>
          <w:p w14:paraId="139A10B2" w14:textId="77777777" w:rsidR="006F77C2" w:rsidRPr="00F33833" w:rsidRDefault="006F77C2" w:rsidP="00553F77">
            <w:pPr>
              <w:rPr>
                <w:rFonts w:cstheme="minorHAnsi"/>
                <w:sz w:val="20"/>
                <w:szCs w:val="20"/>
              </w:rPr>
            </w:pPr>
          </w:p>
          <w:p w14:paraId="0431056C" w14:textId="669C44F9" w:rsidR="000F6211" w:rsidRPr="00F33833" w:rsidRDefault="000F6211" w:rsidP="00553F77">
            <w:pPr>
              <w:rPr>
                <w:rFonts w:cstheme="minorHAnsi"/>
                <w:sz w:val="20"/>
                <w:szCs w:val="20"/>
              </w:rPr>
            </w:pPr>
            <w:r w:rsidRPr="00F33833">
              <w:rPr>
                <w:rFonts w:cstheme="minorHAnsi"/>
                <w:sz w:val="20"/>
                <w:szCs w:val="20"/>
              </w:rPr>
              <w:t>eHealth platform</w:t>
            </w:r>
            <w:r w:rsidR="00224A25" w:rsidRPr="00F33833">
              <w:rPr>
                <w:rFonts w:cstheme="minorHAnsi"/>
                <w:sz w:val="20"/>
                <w:szCs w:val="20"/>
              </w:rPr>
              <w:t>, education modules, medical data, PROMs</w:t>
            </w:r>
            <w:r w:rsidR="009574D8" w:rsidRPr="00F33833">
              <w:rPr>
                <w:rFonts w:cstheme="minorHAnsi"/>
                <w:sz w:val="20"/>
                <w:szCs w:val="20"/>
              </w:rPr>
              <w:t>, chat function</w:t>
            </w:r>
          </w:p>
          <w:p w14:paraId="417A8539" w14:textId="77777777" w:rsidR="006F77C2" w:rsidRPr="00F33833" w:rsidRDefault="006F77C2" w:rsidP="00553F77">
            <w:pPr>
              <w:rPr>
                <w:rFonts w:cstheme="minorHAnsi"/>
                <w:sz w:val="20"/>
                <w:szCs w:val="20"/>
              </w:rPr>
            </w:pPr>
          </w:p>
          <w:p w14:paraId="37F18438" w14:textId="45C91F3C" w:rsidR="00796AB4" w:rsidRPr="00F33833" w:rsidRDefault="00796AB4" w:rsidP="00553F77">
            <w:pPr>
              <w:rPr>
                <w:rFonts w:cstheme="minorHAnsi"/>
                <w:sz w:val="20"/>
                <w:szCs w:val="20"/>
              </w:rPr>
            </w:pPr>
            <w:r w:rsidRPr="00F33833">
              <w:rPr>
                <w:rFonts w:cstheme="minorHAnsi"/>
                <w:sz w:val="20"/>
                <w:szCs w:val="20"/>
              </w:rPr>
              <w:t>(</w:t>
            </w:r>
            <w:r w:rsidR="004813BB" w:rsidRPr="00F33833">
              <w:rPr>
                <w:rFonts w:cstheme="minorHAnsi"/>
                <w:sz w:val="20"/>
                <w:szCs w:val="20"/>
              </w:rPr>
              <w:t xml:space="preserve">self-management clinic </w:t>
            </w:r>
            <w:r w:rsidR="00C83BF7" w:rsidRPr="00F33833">
              <w:rPr>
                <w:rFonts w:cstheme="minorHAnsi"/>
                <w:sz w:val="20"/>
                <w:szCs w:val="20"/>
              </w:rPr>
              <w:t xml:space="preserve">[SMOC] </w:t>
            </w:r>
            <w:r w:rsidR="004813BB" w:rsidRPr="00F33833">
              <w:rPr>
                <w:rFonts w:cstheme="minorHAnsi"/>
                <w:sz w:val="20"/>
                <w:szCs w:val="20"/>
              </w:rPr>
              <w:t>an option)</w:t>
            </w:r>
          </w:p>
          <w:p w14:paraId="7873EC0C" w14:textId="319252C2" w:rsidR="00796AB4" w:rsidRPr="00F33833" w:rsidRDefault="00796AB4" w:rsidP="00553F77">
            <w:pPr>
              <w:rPr>
                <w:rFonts w:cstheme="minorHAnsi"/>
                <w:sz w:val="20"/>
                <w:szCs w:val="20"/>
              </w:rPr>
            </w:pPr>
          </w:p>
        </w:tc>
        <w:tc>
          <w:tcPr>
            <w:tcW w:w="1993" w:type="dxa"/>
          </w:tcPr>
          <w:p w14:paraId="2B3919B5" w14:textId="77777777" w:rsidR="003E10BE" w:rsidRPr="00F33833" w:rsidRDefault="007A4515" w:rsidP="00553F77">
            <w:pPr>
              <w:rPr>
                <w:rFonts w:cstheme="minorHAnsi"/>
                <w:sz w:val="20"/>
                <w:szCs w:val="20"/>
              </w:rPr>
            </w:pPr>
            <w:r w:rsidRPr="00F33833">
              <w:rPr>
                <w:rFonts w:cstheme="minorHAnsi"/>
                <w:sz w:val="20"/>
                <w:szCs w:val="20"/>
              </w:rPr>
              <w:t>Health professional:</w:t>
            </w:r>
          </w:p>
          <w:p w14:paraId="21DAFD94" w14:textId="77777777" w:rsidR="007A4515" w:rsidRPr="00F33833" w:rsidRDefault="007A4515" w:rsidP="00553F77">
            <w:pPr>
              <w:rPr>
                <w:rFonts w:cstheme="minorHAnsi"/>
                <w:sz w:val="20"/>
                <w:szCs w:val="20"/>
              </w:rPr>
            </w:pPr>
          </w:p>
          <w:p w14:paraId="3185A35A" w14:textId="77E74C04" w:rsidR="007A4515" w:rsidRPr="00F33833" w:rsidRDefault="009574D8" w:rsidP="00553F77">
            <w:pPr>
              <w:rPr>
                <w:rFonts w:cstheme="minorHAnsi"/>
                <w:sz w:val="20"/>
                <w:szCs w:val="20"/>
              </w:rPr>
            </w:pPr>
            <w:r w:rsidRPr="00F33833">
              <w:rPr>
                <w:rFonts w:cstheme="minorHAnsi"/>
                <w:sz w:val="20"/>
                <w:szCs w:val="20"/>
              </w:rPr>
              <w:t xml:space="preserve">Chat function for messages to a </w:t>
            </w:r>
            <w:r w:rsidR="00A85B80" w:rsidRPr="00F33833">
              <w:rPr>
                <w:rFonts w:cstheme="minorHAnsi"/>
                <w:sz w:val="20"/>
                <w:szCs w:val="20"/>
              </w:rPr>
              <w:t>health professional (unclear)</w:t>
            </w:r>
          </w:p>
          <w:p w14:paraId="3ED97657" w14:textId="77777777" w:rsidR="000D19CC" w:rsidRPr="00F33833" w:rsidRDefault="000D19CC" w:rsidP="00553F77">
            <w:pPr>
              <w:rPr>
                <w:rFonts w:cstheme="minorHAnsi"/>
                <w:sz w:val="20"/>
                <w:szCs w:val="20"/>
              </w:rPr>
            </w:pPr>
          </w:p>
          <w:p w14:paraId="3A2FC2CB" w14:textId="464E134D" w:rsidR="000D19CC" w:rsidRPr="00F33833" w:rsidRDefault="000D19CC" w:rsidP="00553F77">
            <w:pPr>
              <w:rPr>
                <w:rFonts w:cstheme="minorHAnsi"/>
                <w:sz w:val="20"/>
                <w:szCs w:val="20"/>
              </w:rPr>
            </w:pPr>
            <w:r w:rsidRPr="00F33833">
              <w:rPr>
                <w:rFonts w:cstheme="minorHAnsi"/>
                <w:sz w:val="20"/>
                <w:szCs w:val="20"/>
              </w:rPr>
              <w:t>Optional classes on the use of Reumanet Bernhoven</w:t>
            </w:r>
          </w:p>
          <w:p w14:paraId="621AB16B" w14:textId="77777777" w:rsidR="007F10B1" w:rsidRPr="00F33833" w:rsidRDefault="007F10B1" w:rsidP="00553F77">
            <w:pPr>
              <w:rPr>
                <w:rFonts w:cstheme="minorHAnsi"/>
                <w:sz w:val="20"/>
                <w:szCs w:val="20"/>
              </w:rPr>
            </w:pPr>
          </w:p>
          <w:p w14:paraId="220C8654" w14:textId="77777777" w:rsidR="0069755E" w:rsidRPr="00F33833" w:rsidRDefault="0069755E" w:rsidP="00553F77">
            <w:pPr>
              <w:rPr>
                <w:rFonts w:cstheme="minorHAnsi"/>
                <w:sz w:val="20"/>
                <w:szCs w:val="20"/>
              </w:rPr>
            </w:pPr>
          </w:p>
          <w:p w14:paraId="6F9DBA21" w14:textId="77777777" w:rsidR="0069755E" w:rsidRPr="00F33833" w:rsidRDefault="0069755E" w:rsidP="00553F77">
            <w:pPr>
              <w:rPr>
                <w:rFonts w:cstheme="minorHAnsi"/>
                <w:sz w:val="20"/>
                <w:szCs w:val="20"/>
              </w:rPr>
            </w:pPr>
            <w:r w:rsidRPr="00F33833">
              <w:rPr>
                <w:rFonts w:cstheme="minorHAnsi"/>
                <w:sz w:val="20"/>
                <w:szCs w:val="20"/>
              </w:rPr>
              <w:t xml:space="preserve">SMOC – trained </w:t>
            </w:r>
            <w:r w:rsidR="0076032E" w:rsidRPr="00F33833">
              <w:rPr>
                <w:rFonts w:cstheme="minorHAnsi"/>
                <w:sz w:val="20"/>
                <w:szCs w:val="20"/>
              </w:rPr>
              <w:t>nurse specialist</w:t>
            </w:r>
            <w:r w:rsidR="007F10B1" w:rsidRPr="00F33833">
              <w:rPr>
                <w:rFonts w:cstheme="minorHAnsi"/>
                <w:sz w:val="20"/>
                <w:szCs w:val="20"/>
              </w:rPr>
              <w:t>:</w:t>
            </w:r>
          </w:p>
          <w:p w14:paraId="738076A2" w14:textId="77777777" w:rsidR="00E85558" w:rsidRPr="00F33833" w:rsidRDefault="00E85558" w:rsidP="00553F77">
            <w:pPr>
              <w:rPr>
                <w:rFonts w:cstheme="minorHAnsi"/>
                <w:sz w:val="20"/>
                <w:szCs w:val="20"/>
              </w:rPr>
            </w:pPr>
          </w:p>
          <w:p w14:paraId="187D0C6B" w14:textId="77777777" w:rsidR="00E85558" w:rsidRPr="00F33833" w:rsidRDefault="00E85558" w:rsidP="00553F77">
            <w:pPr>
              <w:rPr>
                <w:rFonts w:cstheme="minorHAnsi"/>
                <w:sz w:val="20"/>
                <w:szCs w:val="20"/>
              </w:rPr>
            </w:pPr>
            <w:r w:rsidRPr="00F33833">
              <w:rPr>
                <w:rFonts w:cstheme="minorHAnsi"/>
                <w:sz w:val="20"/>
                <w:szCs w:val="20"/>
              </w:rPr>
              <w:t>In-person outpatient visit on the use of eHealth platform</w:t>
            </w:r>
          </w:p>
          <w:p w14:paraId="375D6CF0" w14:textId="77777777" w:rsidR="00E85558" w:rsidRPr="00F33833" w:rsidRDefault="00E85558" w:rsidP="00553F77">
            <w:pPr>
              <w:rPr>
                <w:rFonts w:cstheme="minorHAnsi"/>
                <w:sz w:val="20"/>
                <w:szCs w:val="20"/>
              </w:rPr>
            </w:pPr>
          </w:p>
          <w:p w14:paraId="12337EF9" w14:textId="2EB3635D" w:rsidR="00E85558" w:rsidRPr="00F33833" w:rsidRDefault="00E85558" w:rsidP="00553F77">
            <w:pPr>
              <w:rPr>
                <w:rFonts w:cstheme="minorHAnsi"/>
                <w:sz w:val="20"/>
                <w:szCs w:val="20"/>
              </w:rPr>
            </w:pPr>
            <w:r w:rsidRPr="00F33833">
              <w:rPr>
                <w:rFonts w:cstheme="minorHAnsi"/>
                <w:sz w:val="20"/>
                <w:szCs w:val="20"/>
              </w:rPr>
              <w:t>1 x yearly consultation with rheumatologist</w:t>
            </w:r>
            <w:r w:rsidR="00D34FB5" w:rsidRPr="00F33833">
              <w:rPr>
                <w:rFonts w:cstheme="minorHAnsi"/>
                <w:sz w:val="20"/>
                <w:szCs w:val="20"/>
              </w:rPr>
              <w:t xml:space="preserve"> (plus </w:t>
            </w:r>
            <w:r w:rsidR="00D34FB5" w:rsidRPr="00F33833">
              <w:rPr>
                <w:rFonts w:cstheme="minorHAnsi"/>
                <w:sz w:val="20"/>
                <w:szCs w:val="20"/>
              </w:rPr>
              <w:lastRenderedPageBreak/>
              <w:t>laboratory monitoring</w:t>
            </w:r>
            <w:r w:rsidR="006C2EF5" w:rsidRPr="00F33833">
              <w:rPr>
                <w:rFonts w:cstheme="minorHAnsi"/>
                <w:sz w:val="20"/>
                <w:szCs w:val="20"/>
              </w:rPr>
              <w:t xml:space="preserve"> if necessary</w:t>
            </w:r>
            <w:r w:rsidR="00D34FB5" w:rsidRPr="00F33833">
              <w:rPr>
                <w:rFonts w:cstheme="minorHAnsi"/>
                <w:sz w:val="20"/>
                <w:szCs w:val="20"/>
              </w:rPr>
              <w:t>)</w:t>
            </w:r>
          </w:p>
        </w:tc>
        <w:tc>
          <w:tcPr>
            <w:tcW w:w="1993" w:type="dxa"/>
          </w:tcPr>
          <w:p w14:paraId="4BD6A463" w14:textId="77777777" w:rsidR="003E10BE" w:rsidRPr="00F33833" w:rsidRDefault="00781A79" w:rsidP="00553F77">
            <w:pPr>
              <w:rPr>
                <w:rFonts w:cstheme="minorHAnsi"/>
                <w:sz w:val="20"/>
                <w:szCs w:val="20"/>
              </w:rPr>
            </w:pPr>
            <w:r w:rsidRPr="00F33833">
              <w:rPr>
                <w:rFonts w:cstheme="minorHAnsi"/>
                <w:sz w:val="20"/>
                <w:szCs w:val="20"/>
              </w:rPr>
              <w:lastRenderedPageBreak/>
              <w:t>Demographics; h</w:t>
            </w:r>
            <w:r w:rsidR="00357321" w:rsidRPr="00F33833">
              <w:rPr>
                <w:rFonts w:cstheme="minorHAnsi"/>
                <w:sz w:val="20"/>
                <w:szCs w:val="20"/>
              </w:rPr>
              <w:t xml:space="preserve">ealth-care utilization, number of outpatient clinic visits; </w:t>
            </w:r>
            <w:r w:rsidR="007A6FC7" w:rsidRPr="00F33833">
              <w:rPr>
                <w:rFonts w:cstheme="minorHAnsi"/>
                <w:sz w:val="20"/>
                <w:szCs w:val="20"/>
              </w:rPr>
              <w:t>disease activity, DAS28; functional capacity</w:t>
            </w:r>
            <w:r w:rsidR="004E3F75" w:rsidRPr="00F33833">
              <w:rPr>
                <w:rFonts w:cstheme="minorHAnsi"/>
                <w:sz w:val="20"/>
                <w:szCs w:val="20"/>
              </w:rPr>
              <w:t xml:space="preserve">, HAQ; HRQoL, </w:t>
            </w:r>
            <w:r w:rsidRPr="00F33833">
              <w:rPr>
                <w:rFonts w:cstheme="minorHAnsi"/>
                <w:sz w:val="20"/>
                <w:szCs w:val="20"/>
              </w:rPr>
              <w:t>SF-36; impact of RA, RAID</w:t>
            </w:r>
          </w:p>
          <w:p w14:paraId="29DAFF34" w14:textId="77777777" w:rsidR="00367AEA" w:rsidRPr="00F33833" w:rsidRDefault="00367AEA" w:rsidP="00553F77">
            <w:pPr>
              <w:rPr>
                <w:rFonts w:cstheme="minorHAnsi"/>
                <w:sz w:val="20"/>
                <w:szCs w:val="20"/>
              </w:rPr>
            </w:pPr>
          </w:p>
          <w:p w14:paraId="5C9ADE9D" w14:textId="509FCFA2" w:rsidR="00781A79" w:rsidRPr="00F33833" w:rsidRDefault="00CE767E" w:rsidP="00553F77">
            <w:pPr>
              <w:rPr>
                <w:rFonts w:cstheme="minorHAnsi"/>
                <w:sz w:val="20"/>
                <w:szCs w:val="20"/>
              </w:rPr>
            </w:pPr>
            <w:r w:rsidRPr="00F33833">
              <w:rPr>
                <w:rFonts w:cstheme="minorHAnsi"/>
                <w:sz w:val="20"/>
                <w:szCs w:val="20"/>
              </w:rPr>
              <w:t>Utilization of eHealth platform</w:t>
            </w:r>
            <w:r w:rsidR="00367AEA" w:rsidRPr="00F33833">
              <w:rPr>
                <w:rFonts w:cstheme="minorHAnsi"/>
                <w:sz w:val="20"/>
                <w:szCs w:val="20"/>
              </w:rPr>
              <w:t>, groups split by</w:t>
            </w:r>
            <w:r w:rsidR="00A90179" w:rsidRPr="00F33833">
              <w:rPr>
                <w:rFonts w:cstheme="minorHAnsi"/>
                <w:sz w:val="20"/>
                <w:szCs w:val="20"/>
              </w:rPr>
              <w:t xml:space="preserve"> those with an email address (potential)</w:t>
            </w:r>
            <w:r w:rsidR="008861C7" w:rsidRPr="00F33833">
              <w:rPr>
                <w:rFonts w:cstheme="minorHAnsi"/>
                <w:sz w:val="20"/>
                <w:szCs w:val="20"/>
              </w:rPr>
              <w:t xml:space="preserve"> and those who logged on (active). Plus those with regular PROMs</w:t>
            </w:r>
          </w:p>
        </w:tc>
      </w:tr>
      <w:tr w:rsidR="00247911" w:rsidRPr="00F33833" w14:paraId="6DC7BBED" w14:textId="77777777" w:rsidTr="007D645A">
        <w:tc>
          <w:tcPr>
            <w:tcW w:w="1555" w:type="dxa"/>
          </w:tcPr>
          <w:p w14:paraId="546740E3" w14:textId="240E4552" w:rsidR="00247911" w:rsidRPr="00F33833" w:rsidRDefault="00247911" w:rsidP="00553F77">
            <w:pPr>
              <w:rPr>
                <w:rFonts w:cstheme="minorHAnsi"/>
                <w:sz w:val="20"/>
                <w:szCs w:val="20"/>
              </w:rPr>
            </w:pPr>
            <w:r w:rsidRPr="00F33833">
              <w:rPr>
                <w:rFonts w:cstheme="minorHAnsi"/>
                <w:sz w:val="20"/>
                <w:szCs w:val="20"/>
              </w:rPr>
              <w:t xml:space="preserve">Nero et al. </w:t>
            </w:r>
            <w:r w:rsidR="00C96362" w:rsidRPr="00F33833">
              <w:rPr>
                <w:rFonts w:cstheme="minorHAnsi"/>
                <w:sz w:val="20"/>
                <w:szCs w:val="20"/>
              </w:rPr>
              <w:t>[76]</w:t>
            </w:r>
          </w:p>
          <w:p w14:paraId="2FB7C442" w14:textId="77777777" w:rsidR="00247911" w:rsidRPr="00F33833" w:rsidRDefault="00247911" w:rsidP="00553F77">
            <w:pPr>
              <w:rPr>
                <w:rFonts w:cstheme="minorHAnsi"/>
                <w:sz w:val="20"/>
                <w:szCs w:val="20"/>
              </w:rPr>
            </w:pPr>
          </w:p>
          <w:p w14:paraId="10F570B1" w14:textId="77777777" w:rsidR="00C96362" w:rsidRPr="00F33833" w:rsidRDefault="00C96362" w:rsidP="00553F77">
            <w:pPr>
              <w:rPr>
                <w:rFonts w:cstheme="minorHAnsi"/>
                <w:sz w:val="20"/>
                <w:szCs w:val="20"/>
              </w:rPr>
            </w:pPr>
            <w:r w:rsidRPr="00F33833">
              <w:rPr>
                <w:rFonts w:cstheme="minorHAnsi"/>
                <w:sz w:val="20"/>
                <w:szCs w:val="20"/>
              </w:rPr>
              <w:t>2018</w:t>
            </w:r>
          </w:p>
          <w:p w14:paraId="6213E8A2" w14:textId="77777777" w:rsidR="00C96362" w:rsidRPr="00F33833" w:rsidRDefault="00C96362" w:rsidP="00553F77">
            <w:pPr>
              <w:rPr>
                <w:rFonts w:cstheme="minorHAnsi"/>
                <w:sz w:val="20"/>
                <w:szCs w:val="20"/>
              </w:rPr>
            </w:pPr>
          </w:p>
          <w:p w14:paraId="56EE6ED1" w14:textId="32F0FC82" w:rsidR="00247911" w:rsidRPr="00F33833" w:rsidRDefault="004703DE" w:rsidP="00553F77">
            <w:pPr>
              <w:rPr>
                <w:rFonts w:cstheme="minorHAnsi"/>
                <w:sz w:val="20"/>
                <w:szCs w:val="20"/>
              </w:rPr>
            </w:pPr>
            <w:r w:rsidRPr="00F33833">
              <w:rPr>
                <w:rFonts w:cstheme="minorHAnsi"/>
                <w:sz w:val="20"/>
                <w:szCs w:val="20"/>
              </w:rPr>
              <w:t>Sweden</w:t>
            </w:r>
          </w:p>
        </w:tc>
        <w:tc>
          <w:tcPr>
            <w:tcW w:w="2126" w:type="dxa"/>
          </w:tcPr>
          <w:p w14:paraId="141E34F3" w14:textId="05B0CAB4" w:rsidR="00247911" w:rsidRPr="00F33833" w:rsidRDefault="004703DE" w:rsidP="00553F77">
            <w:pPr>
              <w:rPr>
                <w:rFonts w:cstheme="minorHAnsi"/>
                <w:sz w:val="20"/>
                <w:szCs w:val="20"/>
              </w:rPr>
            </w:pPr>
            <w:r w:rsidRPr="00F33833">
              <w:rPr>
                <w:rFonts w:cstheme="minorHAnsi"/>
                <w:sz w:val="20"/>
                <w:szCs w:val="20"/>
              </w:rPr>
              <w:t>To evaluate the effectiveness of</w:t>
            </w:r>
            <w:r w:rsidR="00993E44" w:rsidRPr="00F33833">
              <w:rPr>
                <w:rFonts w:cstheme="minorHAnsi"/>
                <w:sz w:val="20"/>
                <w:szCs w:val="20"/>
              </w:rPr>
              <w:t xml:space="preserve"> a digital exercise-based treatment programme</w:t>
            </w:r>
            <w:r w:rsidR="009F4D47" w:rsidRPr="00F33833">
              <w:rPr>
                <w:rFonts w:cstheme="minorHAnsi"/>
                <w:sz w:val="20"/>
                <w:szCs w:val="20"/>
              </w:rPr>
              <w:t xml:space="preserve"> on physical function in people living with KOA</w:t>
            </w:r>
          </w:p>
        </w:tc>
        <w:tc>
          <w:tcPr>
            <w:tcW w:w="1984" w:type="dxa"/>
          </w:tcPr>
          <w:p w14:paraId="7D8CA7DC" w14:textId="3FDF08A9" w:rsidR="00247911" w:rsidRPr="00F33833" w:rsidRDefault="00B6676C" w:rsidP="00B25F59">
            <w:pPr>
              <w:rPr>
                <w:rFonts w:cstheme="minorHAnsi"/>
                <w:sz w:val="20"/>
                <w:szCs w:val="20"/>
              </w:rPr>
            </w:pPr>
            <w:r w:rsidRPr="00F33833">
              <w:rPr>
                <w:rFonts w:cstheme="minorHAnsi"/>
                <w:sz w:val="20"/>
                <w:szCs w:val="20"/>
              </w:rPr>
              <w:t>Protocol of a superiority, 2-arm</w:t>
            </w:r>
            <w:r w:rsidR="00F04DCC" w:rsidRPr="00F33833">
              <w:rPr>
                <w:rFonts w:cstheme="minorHAnsi"/>
                <w:sz w:val="20"/>
                <w:szCs w:val="20"/>
              </w:rPr>
              <w:t>, RCT</w:t>
            </w:r>
          </w:p>
          <w:p w14:paraId="52BBE406" w14:textId="77777777" w:rsidR="008A7EEC" w:rsidRPr="00F33833" w:rsidRDefault="008A7EEC" w:rsidP="00B25F59">
            <w:pPr>
              <w:rPr>
                <w:rFonts w:cstheme="minorHAnsi"/>
                <w:sz w:val="20"/>
                <w:szCs w:val="20"/>
              </w:rPr>
            </w:pPr>
          </w:p>
          <w:p w14:paraId="6BACD930" w14:textId="48EC151D" w:rsidR="00F04DCC" w:rsidRPr="00F33833" w:rsidRDefault="006E5807" w:rsidP="00B25F59">
            <w:pPr>
              <w:rPr>
                <w:rFonts w:cstheme="minorHAnsi"/>
                <w:sz w:val="20"/>
                <w:szCs w:val="20"/>
              </w:rPr>
            </w:pPr>
            <w:r w:rsidRPr="00F33833">
              <w:rPr>
                <w:rFonts w:cstheme="minorHAnsi"/>
                <w:sz w:val="20"/>
                <w:szCs w:val="20"/>
              </w:rPr>
              <w:t>6-week introduction</w:t>
            </w:r>
            <w:r w:rsidR="008D0DE1" w:rsidRPr="00F33833">
              <w:rPr>
                <w:rFonts w:cstheme="minorHAnsi"/>
                <w:sz w:val="20"/>
                <w:szCs w:val="20"/>
              </w:rPr>
              <w:t>, plus continuous</w:t>
            </w:r>
            <w:r w:rsidR="00C07D33" w:rsidRPr="00F33833">
              <w:rPr>
                <w:rFonts w:cstheme="minorHAnsi"/>
                <w:sz w:val="20"/>
                <w:szCs w:val="20"/>
              </w:rPr>
              <w:t xml:space="preserve"> programme for 12 months</w:t>
            </w:r>
          </w:p>
          <w:p w14:paraId="40BA08C2" w14:textId="77777777" w:rsidR="008A7EEC" w:rsidRPr="00F33833" w:rsidRDefault="008A7EEC" w:rsidP="00B25F59">
            <w:pPr>
              <w:rPr>
                <w:rFonts w:cstheme="minorHAnsi"/>
                <w:sz w:val="20"/>
                <w:szCs w:val="20"/>
              </w:rPr>
            </w:pPr>
          </w:p>
          <w:p w14:paraId="65E20CC4" w14:textId="1AA3AA3B" w:rsidR="008A7EEC" w:rsidRPr="00F33833" w:rsidRDefault="008A7EEC" w:rsidP="00B25F59">
            <w:pPr>
              <w:rPr>
                <w:rFonts w:cstheme="minorHAnsi"/>
                <w:sz w:val="20"/>
                <w:szCs w:val="20"/>
              </w:rPr>
            </w:pPr>
            <w:r w:rsidRPr="00F33833">
              <w:rPr>
                <w:rFonts w:cstheme="minorHAnsi"/>
                <w:sz w:val="20"/>
                <w:szCs w:val="20"/>
              </w:rPr>
              <w:t>Assessments at baseline, 3, 6, and 12 months</w:t>
            </w:r>
          </w:p>
        </w:tc>
        <w:tc>
          <w:tcPr>
            <w:tcW w:w="2304" w:type="dxa"/>
          </w:tcPr>
          <w:p w14:paraId="3BF15FA7" w14:textId="77777777" w:rsidR="00247911" w:rsidRPr="00F33833" w:rsidRDefault="0057270A" w:rsidP="00553F77">
            <w:pPr>
              <w:rPr>
                <w:rFonts w:cstheme="minorHAnsi"/>
                <w:sz w:val="20"/>
                <w:szCs w:val="20"/>
              </w:rPr>
            </w:pPr>
            <w:r w:rsidRPr="00F33833">
              <w:rPr>
                <w:rFonts w:cstheme="minorHAnsi"/>
                <w:sz w:val="20"/>
                <w:szCs w:val="20"/>
              </w:rPr>
              <w:t xml:space="preserve">KOA </w:t>
            </w:r>
          </w:p>
          <w:p w14:paraId="3A8A3241" w14:textId="77777777" w:rsidR="0057270A" w:rsidRPr="00F33833" w:rsidRDefault="0057270A" w:rsidP="00553F77">
            <w:pPr>
              <w:rPr>
                <w:rFonts w:cstheme="minorHAnsi"/>
                <w:sz w:val="20"/>
                <w:szCs w:val="20"/>
              </w:rPr>
            </w:pPr>
          </w:p>
          <w:p w14:paraId="2C10A7C7" w14:textId="1C8B249A" w:rsidR="0057270A" w:rsidRPr="00F33833" w:rsidRDefault="0057270A" w:rsidP="00553F77">
            <w:pPr>
              <w:rPr>
                <w:rFonts w:cstheme="minorHAnsi"/>
                <w:sz w:val="20"/>
                <w:szCs w:val="20"/>
              </w:rPr>
            </w:pPr>
            <w:r w:rsidRPr="00F33833">
              <w:rPr>
                <w:rFonts w:cstheme="minorHAnsi"/>
                <w:sz w:val="20"/>
                <w:szCs w:val="20"/>
              </w:rPr>
              <w:t xml:space="preserve">Target (n = </w:t>
            </w:r>
            <w:r w:rsidR="00A52A1E" w:rsidRPr="00F33833">
              <w:rPr>
                <w:rFonts w:cstheme="minorHAnsi"/>
                <w:sz w:val="20"/>
                <w:szCs w:val="20"/>
              </w:rPr>
              <w:t>270)</w:t>
            </w:r>
          </w:p>
        </w:tc>
        <w:tc>
          <w:tcPr>
            <w:tcW w:w="1993" w:type="dxa"/>
          </w:tcPr>
          <w:p w14:paraId="6AFF3FE8" w14:textId="77777777" w:rsidR="00247911" w:rsidRPr="00F33833" w:rsidRDefault="0057270A" w:rsidP="00553F77">
            <w:pPr>
              <w:rPr>
                <w:rFonts w:cstheme="minorHAnsi"/>
                <w:sz w:val="20"/>
                <w:szCs w:val="20"/>
              </w:rPr>
            </w:pPr>
            <w:r w:rsidRPr="00F33833">
              <w:rPr>
                <w:rFonts w:cstheme="minorHAnsi"/>
                <w:sz w:val="20"/>
                <w:szCs w:val="20"/>
              </w:rPr>
              <w:t>Joint Academy (JA)</w:t>
            </w:r>
          </w:p>
          <w:p w14:paraId="054F6AE3" w14:textId="77777777" w:rsidR="0057270A" w:rsidRPr="00F33833" w:rsidRDefault="0057270A" w:rsidP="00553F77">
            <w:pPr>
              <w:rPr>
                <w:rFonts w:cstheme="minorHAnsi"/>
                <w:sz w:val="20"/>
                <w:szCs w:val="20"/>
              </w:rPr>
            </w:pPr>
          </w:p>
          <w:p w14:paraId="55DF083F" w14:textId="1B935613" w:rsidR="00E609C7" w:rsidRPr="00F33833" w:rsidRDefault="00E609C7" w:rsidP="00553F77">
            <w:pPr>
              <w:rPr>
                <w:rFonts w:cstheme="minorHAnsi"/>
                <w:sz w:val="20"/>
                <w:szCs w:val="20"/>
              </w:rPr>
            </w:pPr>
            <w:r w:rsidRPr="00F33833">
              <w:rPr>
                <w:rFonts w:cstheme="minorHAnsi"/>
                <w:sz w:val="20"/>
                <w:szCs w:val="20"/>
              </w:rPr>
              <w:t>A digital exercise-based treatment intervention</w:t>
            </w:r>
          </w:p>
          <w:p w14:paraId="58399FF1" w14:textId="77777777" w:rsidR="00E609C7" w:rsidRPr="00F33833" w:rsidRDefault="00E609C7" w:rsidP="00553F77">
            <w:pPr>
              <w:rPr>
                <w:rFonts w:cstheme="minorHAnsi"/>
                <w:sz w:val="20"/>
                <w:szCs w:val="20"/>
              </w:rPr>
            </w:pPr>
          </w:p>
          <w:p w14:paraId="30C8E4A8" w14:textId="2E1BD58A" w:rsidR="00E609C7" w:rsidRPr="00F33833" w:rsidRDefault="00E609C7" w:rsidP="00553F77">
            <w:pPr>
              <w:rPr>
                <w:rFonts w:cstheme="minorHAnsi"/>
                <w:sz w:val="20"/>
                <w:szCs w:val="20"/>
              </w:rPr>
            </w:pPr>
            <w:r w:rsidRPr="00F33833">
              <w:rPr>
                <w:rFonts w:cstheme="minorHAnsi"/>
                <w:sz w:val="20"/>
                <w:szCs w:val="20"/>
              </w:rPr>
              <w:t xml:space="preserve">Telephone meetings with PT, chat function, </w:t>
            </w:r>
            <w:r w:rsidR="000315EF" w:rsidRPr="00F33833">
              <w:rPr>
                <w:rFonts w:cstheme="minorHAnsi"/>
                <w:sz w:val="20"/>
                <w:szCs w:val="20"/>
              </w:rPr>
              <w:t xml:space="preserve">education, </w:t>
            </w:r>
            <w:r w:rsidRPr="00F33833">
              <w:rPr>
                <w:rFonts w:cstheme="minorHAnsi"/>
                <w:sz w:val="20"/>
                <w:szCs w:val="20"/>
              </w:rPr>
              <w:t>daily exercises</w:t>
            </w:r>
          </w:p>
          <w:p w14:paraId="4CFE0393" w14:textId="77777777" w:rsidR="0057270A" w:rsidRPr="00F33833" w:rsidRDefault="0057270A" w:rsidP="00553F77">
            <w:pPr>
              <w:rPr>
                <w:rFonts w:cstheme="minorHAnsi"/>
                <w:sz w:val="20"/>
                <w:szCs w:val="20"/>
              </w:rPr>
            </w:pPr>
          </w:p>
          <w:p w14:paraId="16013857" w14:textId="3D067BC5" w:rsidR="0057270A" w:rsidRPr="00F33833" w:rsidRDefault="0057270A" w:rsidP="00553F77">
            <w:pPr>
              <w:rPr>
                <w:rFonts w:cstheme="minorHAnsi"/>
                <w:sz w:val="20"/>
                <w:szCs w:val="20"/>
              </w:rPr>
            </w:pPr>
            <w:r w:rsidRPr="00F33833">
              <w:rPr>
                <w:rFonts w:cstheme="minorHAnsi"/>
                <w:sz w:val="20"/>
                <w:szCs w:val="20"/>
              </w:rPr>
              <w:t>(Comparator = Better management of patients with OsteoArthritis programme</w:t>
            </w:r>
            <w:r w:rsidR="00390E5E" w:rsidRPr="00F33833">
              <w:rPr>
                <w:rFonts w:cstheme="minorHAnsi"/>
                <w:sz w:val="20"/>
                <w:szCs w:val="20"/>
              </w:rPr>
              <w:t xml:space="preserve"> </w:t>
            </w:r>
            <w:r w:rsidR="009F4D47" w:rsidRPr="00F33833">
              <w:rPr>
                <w:rFonts w:cstheme="minorHAnsi"/>
                <w:sz w:val="20"/>
                <w:szCs w:val="20"/>
              </w:rPr>
              <w:t>[BOA</w:t>
            </w:r>
            <w:r w:rsidR="00390E5E" w:rsidRPr="00F33833">
              <w:rPr>
                <w:rFonts w:cstheme="minorHAnsi"/>
                <w:sz w:val="20"/>
                <w:szCs w:val="20"/>
              </w:rPr>
              <w:t>]</w:t>
            </w:r>
            <w:r w:rsidRPr="00F33833">
              <w:rPr>
                <w:rFonts w:cstheme="minorHAnsi"/>
                <w:sz w:val="20"/>
                <w:szCs w:val="20"/>
              </w:rPr>
              <w:t>)</w:t>
            </w:r>
          </w:p>
        </w:tc>
        <w:tc>
          <w:tcPr>
            <w:tcW w:w="1993" w:type="dxa"/>
          </w:tcPr>
          <w:p w14:paraId="7C719D79" w14:textId="785C4B0C" w:rsidR="00247911" w:rsidRPr="00F33833" w:rsidRDefault="00F669BA" w:rsidP="00553F77">
            <w:pPr>
              <w:rPr>
                <w:rFonts w:cstheme="minorHAnsi"/>
                <w:sz w:val="20"/>
                <w:szCs w:val="20"/>
              </w:rPr>
            </w:pPr>
            <w:r w:rsidRPr="00F33833">
              <w:rPr>
                <w:rFonts w:cstheme="minorHAnsi"/>
                <w:sz w:val="20"/>
                <w:szCs w:val="20"/>
              </w:rPr>
              <w:t>Physiotherapist:</w:t>
            </w:r>
          </w:p>
          <w:p w14:paraId="4D075B97" w14:textId="77777777" w:rsidR="00F669BA" w:rsidRPr="00F33833" w:rsidRDefault="00F669BA" w:rsidP="00553F77">
            <w:pPr>
              <w:rPr>
                <w:rFonts w:cstheme="minorHAnsi"/>
                <w:sz w:val="20"/>
                <w:szCs w:val="20"/>
              </w:rPr>
            </w:pPr>
          </w:p>
          <w:p w14:paraId="3A4E04A7" w14:textId="77777777" w:rsidR="00F669BA" w:rsidRPr="00F33833" w:rsidRDefault="00F669BA" w:rsidP="00553F77">
            <w:pPr>
              <w:rPr>
                <w:rFonts w:cstheme="minorHAnsi"/>
                <w:sz w:val="20"/>
                <w:szCs w:val="20"/>
              </w:rPr>
            </w:pPr>
            <w:r w:rsidRPr="00F33833">
              <w:rPr>
                <w:rFonts w:cstheme="minorHAnsi"/>
                <w:sz w:val="20"/>
                <w:szCs w:val="20"/>
              </w:rPr>
              <w:t>2 x telephone meetings</w:t>
            </w:r>
          </w:p>
          <w:p w14:paraId="6FBFFA48" w14:textId="77777777" w:rsidR="00B21AE0" w:rsidRPr="00F33833" w:rsidRDefault="00B21AE0" w:rsidP="00553F77">
            <w:pPr>
              <w:rPr>
                <w:rFonts w:cstheme="minorHAnsi"/>
                <w:sz w:val="20"/>
                <w:szCs w:val="20"/>
              </w:rPr>
            </w:pPr>
          </w:p>
          <w:p w14:paraId="47DB1A2D" w14:textId="44D16DAB" w:rsidR="00B21AE0" w:rsidRPr="00F33833" w:rsidRDefault="00B21AE0" w:rsidP="00553F77">
            <w:pPr>
              <w:rPr>
                <w:rFonts w:cstheme="minorHAnsi"/>
                <w:sz w:val="20"/>
                <w:szCs w:val="20"/>
              </w:rPr>
            </w:pPr>
            <w:r w:rsidRPr="00F33833">
              <w:rPr>
                <w:rFonts w:cstheme="minorHAnsi"/>
                <w:sz w:val="20"/>
                <w:szCs w:val="20"/>
              </w:rPr>
              <w:t>Continuous chat function</w:t>
            </w:r>
            <w:r w:rsidR="00224B74" w:rsidRPr="00F33833">
              <w:rPr>
                <w:rFonts w:cstheme="minorHAnsi"/>
                <w:sz w:val="20"/>
                <w:szCs w:val="20"/>
              </w:rPr>
              <w:t xml:space="preserve"> for coaching</w:t>
            </w:r>
          </w:p>
        </w:tc>
        <w:tc>
          <w:tcPr>
            <w:tcW w:w="1993" w:type="dxa"/>
          </w:tcPr>
          <w:p w14:paraId="47E96319" w14:textId="77777777" w:rsidR="00247911" w:rsidRPr="00F33833" w:rsidRDefault="00EA3EFD" w:rsidP="00553F77">
            <w:pPr>
              <w:rPr>
                <w:rFonts w:cstheme="minorHAnsi"/>
                <w:sz w:val="20"/>
                <w:szCs w:val="20"/>
              </w:rPr>
            </w:pPr>
            <w:r w:rsidRPr="00F33833">
              <w:rPr>
                <w:rFonts w:cstheme="minorHAnsi"/>
                <w:sz w:val="20"/>
                <w:szCs w:val="20"/>
              </w:rPr>
              <w:t>Primary</w:t>
            </w:r>
            <w:r w:rsidR="00567394" w:rsidRPr="00F33833">
              <w:rPr>
                <w:rFonts w:cstheme="minorHAnsi"/>
                <w:sz w:val="20"/>
                <w:szCs w:val="20"/>
              </w:rPr>
              <w:t xml:space="preserve">: change in number of </w:t>
            </w:r>
            <w:r w:rsidR="004E1D01" w:rsidRPr="00F33833">
              <w:rPr>
                <w:rFonts w:cstheme="minorHAnsi"/>
                <w:sz w:val="20"/>
                <w:szCs w:val="20"/>
              </w:rPr>
              <w:t>30CST</w:t>
            </w:r>
            <w:r w:rsidR="00E70B41" w:rsidRPr="00F33833">
              <w:rPr>
                <w:rFonts w:cstheme="minorHAnsi"/>
                <w:sz w:val="20"/>
                <w:szCs w:val="20"/>
              </w:rPr>
              <w:t xml:space="preserve"> repetitions</w:t>
            </w:r>
          </w:p>
          <w:p w14:paraId="08F4B8B6" w14:textId="77777777" w:rsidR="007200E8" w:rsidRPr="00F33833" w:rsidRDefault="007200E8" w:rsidP="00553F77">
            <w:pPr>
              <w:rPr>
                <w:rFonts w:cstheme="minorHAnsi"/>
                <w:sz w:val="20"/>
                <w:szCs w:val="20"/>
              </w:rPr>
            </w:pPr>
          </w:p>
          <w:p w14:paraId="3B880F82" w14:textId="39A50945" w:rsidR="007200E8" w:rsidRPr="00F33833" w:rsidRDefault="007200E8" w:rsidP="00553F77">
            <w:pPr>
              <w:rPr>
                <w:rFonts w:cstheme="minorHAnsi"/>
                <w:sz w:val="20"/>
                <w:szCs w:val="20"/>
              </w:rPr>
            </w:pPr>
            <w:r w:rsidRPr="00F33833">
              <w:rPr>
                <w:rFonts w:cstheme="minorHAnsi"/>
                <w:sz w:val="20"/>
                <w:szCs w:val="20"/>
              </w:rPr>
              <w:t>Secondary: knee pain, NRS; HRQoL, EQ-5D-5L</w:t>
            </w:r>
            <w:r w:rsidR="00B942DA" w:rsidRPr="00F33833">
              <w:rPr>
                <w:rFonts w:cstheme="minorHAnsi"/>
                <w:sz w:val="20"/>
                <w:szCs w:val="20"/>
              </w:rPr>
              <w:t xml:space="preserve">; function, KOOS; PA / exercise, Swedish Board of Health and Welfare indicator questions; </w:t>
            </w:r>
            <w:r w:rsidR="00297286" w:rsidRPr="00F33833">
              <w:rPr>
                <w:rFonts w:cstheme="minorHAnsi"/>
                <w:sz w:val="20"/>
                <w:szCs w:val="20"/>
              </w:rPr>
              <w:t xml:space="preserve">patient acceptable symptom state, two questions; </w:t>
            </w:r>
            <w:r w:rsidR="00B678B7" w:rsidRPr="00F33833">
              <w:rPr>
                <w:rFonts w:cstheme="minorHAnsi"/>
                <w:sz w:val="20"/>
                <w:szCs w:val="20"/>
              </w:rPr>
              <w:t>estimated healthcare costs</w:t>
            </w:r>
            <w:r w:rsidR="003B79B5" w:rsidRPr="00F33833">
              <w:rPr>
                <w:rFonts w:cstheme="minorHAnsi"/>
                <w:sz w:val="20"/>
                <w:szCs w:val="20"/>
              </w:rPr>
              <w:t>; productivity loss, presenteeism and absenteeism, WPAI</w:t>
            </w:r>
          </w:p>
        </w:tc>
      </w:tr>
      <w:tr w:rsidR="004F4FAE" w:rsidRPr="00F33833" w14:paraId="08D1FEAF" w14:textId="77777777" w:rsidTr="007D645A">
        <w:tc>
          <w:tcPr>
            <w:tcW w:w="1555" w:type="dxa"/>
          </w:tcPr>
          <w:p w14:paraId="7925CA29" w14:textId="19A0041E" w:rsidR="004F4FAE" w:rsidRPr="00F33833" w:rsidRDefault="004F4FAE" w:rsidP="00553F77">
            <w:pPr>
              <w:rPr>
                <w:rFonts w:cstheme="minorHAnsi"/>
                <w:sz w:val="20"/>
                <w:szCs w:val="20"/>
              </w:rPr>
            </w:pPr>
            <w:r w:rsidRPr="00F33833">
              <w:rPr>
                <w:rFonts w:cstheme="minorHAnsi"/>
                <w:sz w:val="20"/>
                <w:szCs w:val="20"/>
              </w:rPr>
              <w:t xml:space="preserve">Nordlund et al. </w:t>
            </w:r>
            <w:r w:rsidR="00C96362" w:rsidRPr="00F33833">
              <w:rPr>
                <w:rFonts w:cstheme="minorHAnsi"/>
                <w:sz w:val="20"/>
                <w:szCs w:val="20"/>
              </w:rPr>
              <w:t>[77]</w:t>
            </w:r>
          </w:p>
          <w:p w14:paraId="034ADC17" w14:textId="77777777" w:rsidR="004F4FAE" w:rsidRPr="00F33833" w:rsidRDefault="004F4FAE" w:rsidP="00553F77">
            <w:pPr>
              <w:rPr>
                <w:rFonts w:cstheme="minorHAnsi"/>
                <w:sz w:val="20"/>
                <w:szCs w:val="20"/>
              </w:rPr>
            </w:pPr>
          </w:p>
          <w:p w14:paraId="0A04A936" w14:textId="77777777" w:rsidR="00C96362" w:rsidRPr="00F33833" w:rsidRDefault="00C96362" w:rsidP="00553F77">
            <w:pPr>
              <w:rPr>
                <w:rFonts w:cstheme="minorHAnsi"/>
                <w:sz w:val="20"/>
                <w:szCs w:val="20"/>
              </w:rPr>
            </w:pPr>
            <w:r w:rsidRPr="00F33833">
              <w:rPr>
                <w:rFonts w:cstheme="minorHAnsi"/>
                <w:sz w:val="20"/>
                <w:szCs w:val="20"/>
              </w:rPr>
              <w:t>2021</w:t>
            </w:r>
          </w:p>
          <w:p w14:paraId="6BCF2A2A" w14:textId="77777777" w:rsidR="00C96362" w:rsidRPr="00F33833" w:rsidRDefault="00C96362" w:rsidP="00553F77">
            <w:pPr>
              <w:rPr>
                <w:rFonts w:cstheme="minorHAnsi"/>
                <w:sz w:val="20"/>
                <w:szCs w:val="20"/>
              </w:rPr>
            </w:pPr>
          </w:p>
          <w:p w14:paraId="320699AA" w14:textId="6FDC26F3" w:rsidR="004F4FAE" w:rsidRPr="00F33833" w:rsidRDefault="008C449B" w:rsidP="00553F77">
            <w:pPr>
              <w:rPr>
                <w:rFonts w:cstheme="minorHAnsi"/>
                <w:sz w:val="20"/>
                <w:szCs w:val="20"/>
              </w:rPr>
            </w:pPr>
            <w:r w:rsidRPr="00F33833">
              <w:rPr>
                <w:rFonts w:cstheme="minorHAnsi"/>
                <w:sz w:val="20"/>
                <w:szCs w:val="20"/>
              </w:rPr>
              <w:t>Multiple countries</w:t>
            </w:r>
          </w:p>
        </w:tc>
        <w:tc>
          <w:tcPr>
            <w:tcW w:w="2126" w:type="dxa"/>
          </w:tcPr>
          <w:p w14:paraId="4241D0FF" w14:textId="0E65E679" w:rsidR="004F4FAE" w:rsidRPr="00F33833" w:rsidRDefault="0000739E" w:rsidP="00553F77">
            <w:pPr>
              <w:rPr>
                <w:rFonts w:cstheme="minorHAnsi"/>
                <w:sz w:val="20"/>
                <w:szCs w:val="20"/>
              </w:rPr>
            </w:pPr>
            <w:r w:rsidRPr="00F33833">
              <w:rPr>
                <w:rFonts w:cstheme="minorHAnsi"/>
                <w:sz w:val="20"/>
                <w:szCs w:val="20"/>
              </w:rPr>
              <w:t>To evaluate the effect</w:t>
            </w:r>
            <w:r w:rsidR="001B71C7" w:rsidRPr="00F33833">
              <w:rPr>
                <w:rFonts w:cstheme="minorHAnsi"/>
                <w:sz w:val="20"/>
                <w:szCs w:val="20"/>
              </w:rPr>
              <w:t xml:space="preserve"> of a SPIN-SELF programme on disease management self-efficacy</w:t>
            </w:r>
            <w:r w:rsidR="00233C5E" w:rsidRPr="00F33833">
              <w:rPr>
                <w:rFonts w:cstheme="minorHAnsi"/>
                <w:sz w:val="20"/>
                <w:szCs w:val="20"/>
              </w:rPr>
              <w:t>, patient activation, functional health and</w:t>
            </w:r>
            <w:r w:rsidR="004C146F" w:rsidRPr="00F33833">
              <w:rPr>
                <w:rFonts w:cstheme="minorHAnsi"/>
                <w:sz w:val="20"/>
                <w:szCs w:val="20"/>
              </w:rPr>
              <w:t xml:space="preserve"> social appearance anxiety,</w:t>
            </w:r>
            <w:r w:rsidR="00D81D9F" w:rsidRPr="00F33833">
              <w:rPr>
                <w:rFonts w:cstheme="minorHAnsi"/>
                <w:sz w:val="20"/>
                <w:szCs w:val="20"/>
              </w:rPr>
              <w:t xml:space="preserve"> compared to usual care, in people living with </w:t>
            </w:r>
            <w:r w:rsidR="00AA57AB" w:rsidRPr="00F33833">
              <w:rPr>
                <w:rFonts w:cstheme="minorHAnsi"/>
                <w:sz w:val="20"/>
                <w:szCs w:val="20"/>
              </w:rPr>
              <w:t>SSc</w:t>
            </w:r>
          </w:p>
        </w:tc>
        <w:tc>
          <w:tcPr>
            <w:tcW w:w="1984" w:type="dxa"/>
          </w:tcPr>
          <w:p w14:paraId="51287830" w14:textId="77777777" w:rsidR="004F4FAE" w:rsidRPr="00F33833" w:rsidRDefault="00384A93" w:rsidP="00384A93">
            <w:pPr>
              <w:rPr>
                <w:rFonts w:cstheme="minorHAnsi"/>
                <w:sz w:val="20"/>
                <w:szCs w:val="20"/>
              </w:rPr>
            </w:pPr>
            <w:r w:rsidRPr="00F33833">
              <w:rPr>
                <w:rFonts w:cstheme="minorHAnsi"/>
                <w:sz w:val="20"/>
                <w:szCs w:val="20"/>
              </w:rPr>
              <w:t>Protocol of a pragmatic, 2-arm, parallel partially-nested RCT</w:t>
            </w:r>
          </w:p>
          <w:p w14:paraId="104ADF55" w14:textId="77777777" w:rsidR="00384A93" w:rsidRPr="00F33833" w:rsidRDefault="00384A93" w:rsidP="00384A93">
            <w:pPr>
              <w:rPr>
                <w:rFonts w:cstheme="minorHAnsi"/>
                <w:sz w:val="20"/>
                <w:szCs w:val="20"/>
              </w:rPr>
            </w:pPr>
          </w:p>
          <w:p w14:paraId="0B3B3810" w14:textId="77777777" w:rsidR="00384A93" w:rsidRPr="00F33833" w:rsidRDefault="00EB7035" w:rsidP="00384A93">
            <w:pPr>
              <w:rPr>
                <w:rFonts w:cstheme="minorHAnsi"/>
                <w:sz w:val="20"/>
                <w:szCs w:val="20"/>
              </w:rPr>
            </w:pPr>
            <w:r w:rsidRPr="00F33833">
              <w:rPr>
                <w:rFonts w:cstheme="minorHAnsi"/>
                <w:sz w:val="20"/>
                <w:szCs w:val="20"/>
              </w:rPr>
              <w:t>3-month intervention</w:t>
            </w:r>
          </w:p>
          <w:p w14:paraId="7EDBF8A8" w14:textId="77777777" w:rsidR="00EB7035" w:rsidRPr="00F33833" w:rsidRDefault="00EB7035" w:rsidP="00384A93">
            <w:pPr>
              <w:rPr>
                <w:rFonts w:cstheme="minorHAnsi"/>
                <w:sz w:val="20"/>
                <w:szCs w:val="20"/>
              </w:rPr>
            </w:pPr>
          </w:p>
          <w:p w14:paraId="71FB8FFD" w14:textId="1A3014A3" w:rsidR="00EB7035" w:rsidRPr="00F33833" w:rsidRDefault="00EB7035" w:rsidP="00384A93">
            <w:pPr>
              <w:rPr>
                <w:rFonts w:cstheme="minorHAnsi"/>
                <w:sz w:val="20"/>
                <w:szCs w:val="20"/>
              </w:rPr>
            </w:pPr>
            <w:r w:rsidRPr="00F33833">
              <w:rPr>
                <w:rFonts w:cstheme="minorHAnsi"/>
                <w:sz w:val="20"/>
                <w:szCs w:val="20"/>
              </w:rPr>
              <w:t xml:space="preserve">Assessments at </w:t>
            </w:r>
            <w:r w:rsidR="00495A6C" w:rsidRPr="00F33833">
              <w:rPr>
                <w:rFonts w:cstheme="minorHAnsi"/>
                <w:sz w:val="20"/>
                <w:szCs w:val="20"/>
              </w:rPr>
              <w:t>baseline, 3 months, and 6 months</w:t>
            </w:r>
          </w:p>
        </w:tc>
        <w:tc>
          <w:tcPr>
            <w:tcW w:w="2304" w:type="dxa"/>
          </w:tcPr>
          <w:p w14:paraId="6A1488A7" w14:textId="77777777" w:rsidR="004F4FAE" w:rsidRPr="00F33833" w:rsidRDefault="00AA57AB" w:rsidP="00553F77">
            <w:pPr>
              <w:rPr>
                <w:rFonts w:cstheme="minorHAnsi"/>
                <w:sz w:val="20"/>
                <w:szCs w:val="20"/>
              </w:rPr>
            </w:pPr>
            <w:r w:rsidRPr="00F33833">
              <w:rPr>
                <w:rFonts w:cstheme="minorHAnsi"/>
                <w:sz w:val="20"/>
                <w:szCs w:val="20"/>
              </w:rPr>
              <w:t>SSc</w:t>
            </w:r>
          </w:p>
          <w:p w14:paraId="05556A9D" w14:textId="77777777" w:rsidR="00C776AA" w:rsidRPr="00F33833" w:rsidRDefault="00C776AA" w:rsidP="00553F77">
            <w:pPr>
              <w:rPr>
                <w:rFonts w:cstheme="minorHAnsi"/>
                <w:sz w:val="20"/>
                <w:szCs w:val="20"/>
              </w:rPr>
            </w:pPr>
          </w:p>
          <w:p w14:paraId="5ACFD671" w14:textId="39670B89" w:rsidR="00C776AA" w:rsidRPr="00F33833" w:rsidRDefault="00C776AA" w:rsidP="00553F77">
            <w:pPr>
              <w:rPr>
                <w:rFonts w:cstheme="minorHAnsi"/>
                <w:sz w:val="20"/>
                <w:szCs w:val="20"/>
              </w:rPr>
            </w:pPr>
            <w:r w:rsidRPr="00F33833">
              <w:rPr>
                <w:rFonts w:cstheme="minorHAnsi"/>
                <w:sz w:val="20"/>
                <w:szCs w:val="20"/>
              </w:rPr>
              <w:t>Target (feasibility n = 40; full-scale trial, n = 524)</w:t>
            </w:r>
          </w:p>
        </w:tc>
        <w:tc>
          <w:tcPr>
            <w:tcW w:w="1993" w:type="dxa"/>
          </w:tcPr>
          <w:p w14:paraId="5B5A8FCA" w14:textId="5B065A1D" w:rsidR="00BA7BD5" w:rsidRPr="00F33833" w:rsidRDefault="00021664" w:rsidP="00553F77">
            <w:pPr>
              <w:rPr>
                <w:rFonts w:cstheme="minorHAnsi"/>
                <w:sz w:val="20"/>
                <w:szCs w:val="20"/>
              </w:rPr>
            </w:pPr>
            <w:r w:rsidRPr="00F33833">
              <w:rPr>
                <w:rFonts w:cstheme="minorHAnsi"/>
                <w:sz w:val="20"/>
                <w:szCs w:val="20"/>
              </w:rPr>
              <w:t>SPIN-SELF</w:t>
            </w:r>
          </w:p>
          <w:p w14:paraId="13FE4F77" w14:textId="77777777" w:rsidR="00033E1D" w:rsidRPr="00F33833" w:rsidRDefault="00033E1D" w:rsidP="00553F77">
            <w:pPr>
              <w:rPr>
                <w:rFonts w:cstheme="minorHAnsi"/>
                <w:sz w:val="20"/>
                <w:szCs w:val="20"/>
              </w:rPr>
            </w:pPr>
          </w:p>
          <w:p w14:paraId="4E403102" w14:textId="40348FA9" w:rsidR="00021664" w:rsidRPr="00F33833" w:rsidRDefault="00021664" w:rsidP="00553F77">
            <w:pPr>
              <w:rPr>
                <w:rFonts w:cstheme="minorHAnsi"/>
                <w:sz w:val="20"/>
                <w:szCs w:val="20"/>
              </w:rPr>
            </w:pPr>
            <w:r w:rsidRPr="00F33833">
              <w:rPr>
                <w:rFonts w:cstheme="minorHAnsi"/>
                <w:sz w:val="20"/>
                <w:szCs w:val="20"/>
              </w:rPr>
              <w:t>An</w:t>
            </w:r>
            <w:r w:rsidR="002E12EE" w:rsidRPr="00F33833">
              <w:rPr>
                <w:rFonts w:cstheme="minorHAnsi"/>
                <w:sz w:val="20"/>
                <w:szCs w:val="20"/>
              </w:rPr>
              <w:t xml:space="preserve"> online self-management programme with peer facilitation</w:t>
            </w:r>
          </w:p>
          <w:p w14:paraId="48A4B661" w14:textId="77777777" w:rsidR="00021664" w:rsidRPr="00F33833" w:rsidRDefault="00021664" w:rsidP="00553F77">
            <w:pPr>
              <w:rPr>
                <w:rFonts w:cstheme="minorHAnsi"/>
                <w:sz w:val="20"/>
                <w:szCs w:val="20"/>
              </w:rPr>
            </w:pPr>
          </w:p>
          <w:p w14:paraId="62FDEE73" w14:textId="2A268B7A" w:rsidR="00033E1D" w:rsidRPr="00F33833" w:rsidRDefault="00BC5005" w:rsidP="00553F77">
            <w:pPr>
              <w:rPr>
                <w:rFonts w:cstheme="minorHAnsi"/>
                <w:sz w:val="20"/>
                <w:szCs w:val="20"/>
              </w:rPr>
            </w:pPr>
            <w:r w:rsidRPr="00F33833">
              <w:rPr>
                <w:rFonts w:cstheme="minorHAnsi"/>
                <w:sz w:val="20"/>
                <w:szCs w:val="20"/>
              </w:rPr>
              <w:t xml:space="preserve">Online education programme, </w:t>
            </w:r>
            <w:r w:rsidR="005D4BA5" w:rsidRPr="00F33833">
              <w:rPr>
                <w:rFonts w:cstheme="minorHAnsi"/>
                <w:sz w:val="20"/>
                <w:szCs w:val="20"/>
              </w:rPr>
              <w:t xml:space="preserve">assignments, </w:t>
            </w:r>
            <w:r w:rsidRPr="00F33833">
              <w:rPr>
                <w:rFonts w:cstheme="minorHAnsi"/>
                <w:sz w:val="20"/>
                <w:szCs w:val="20"/>
              </w:rPr>
              <w:t>g</w:t>
            </w:r>
            <w:r w:rsidR="00033E1D" w:rsidRPr="00F33833">
              <w:rPr>
                <w:rFonts w:cstheme="minorHAnsi"/>
                <w:sz w:val="20"/>
                <w:szCs w:val="20"/>
              </w:rPr>
              <w:t>roup videoconference sessions</w:t>
            </w:r>
            <w:r w:rsidR="000E3E12" w:rsidRPr="00F33833">
              <w:rPr>
                <w:rFonts w:cstheme="minorHAnsi"/>
                <w:sz w:val="20"/>
                <w:szCs w:val="20"/>
              </w:rPr>
              <w:t>, sharing of experiences</w:t>
            </w:r>
          </w:p>
          <w:p w14:paraId="29AD47DC" w14:textId="77777777" w:rsidR="00BA7BD5" w:rsidRPr="00F33833" w:rsidRDefault="00BA7BD5" w:rsidP="00553F77">
            <w:pPr>
              <w:rPr>
                <w:rFonts w:cstheme="minorHAnsi"/>
                <w:sz w:val="20"/>
                <w:szCs w:val="20"/>
              </w:rPr>
            </w:pPr>
          </w:p>
          <w:p w14:paraId="72629EDD" w14:textId="5CD1259A" w:rsidR="00BA7BD5" w:rsidRPr="00F33833" w:rsidRDefault="00BA7BD5" w:rsidP="00553F77">
            <w:pPr>
              <w:rPr>
                <w:rFonts w:cstheme="minorHAnsi"/>
                <w:sz w:val="20"/>
                <w:szCs w:val="20"/>
              </w:rPr>
            </w:pPr>
            <w:r w:rsidRPr="00F33833">
              <w:rPr>
                <w:rFonts w:cstheme="minorHAnsi"/>
                <w:sz w:val="20"/>
                <w:szCs w:val="20"/>
              </w:rPr>
              <w:lastRenderedPageBreak/>
              <w:t>(Comparator = usual care control)</w:t>
            </w:r>
          </w:p>
        </w:tc>
        <w:tc>
          <w:tcPr>
            <w:tcW w:w="1993" w:type="dxa"/>
          </w:tcPr>
          <w:p w14:paraId="75F1A3CF" w14:textId="0922E777" w:rsidR="004F4FAE" w:rsidRPr="00F33833" w:rsidRDefault="008E6F1D" w:rsidP="00553F77">
            <w:pPr>
              <w:rPr>
                <w:rFonts w:cstheme="minorHAnsi"/>
                <w:sz w:val="20"/>
                <w:szCs w:val="20"/>
              </w:rPr>
            </w:pPr>
            <w:r w:rsidRPr="00F33833">
              <w:rPr>
                <w:rFonts w:cstheme="minorHAnsi"/>
                <w:sz w:val="20"/>
                <w:szCs w:val="20"/>
              </w:rPr>
              <w:lastRenderedPageBreak/>
              <w:t xml:space="preserve">Peer facilitator (individual with SSc): </w:t>
            </w:r>
          </w:p>
          <w:p w14:paraId="48C068A6" w14:textId="77777777" w:rsidR="008E6F1D" w:rsidRPr="00F33833" w:rsidRDefault="008E6F1D" w:rsidP="00553F77">
            <w:pPr>
              <w:rPr>
                <w:rFonts w:cstheme="minorHAnsi"/>
                <w:sz w:val="20"/>
                <w:szCs w:val="20"/>
              </w:rPr>
            </w:pPr>
          </w:p>
          <w:p w14:paraId="4C75811E" w14:textId="691E071D" w:rsidR="009A2E19" w:rsidRPr="00F33833" w:rsidRDefault="00D15D3A" w:rsidP="00553F77">
            <w:pPr>
              <w:rPr>
                <w:rFonts w:cstheme="minorHAnsi"/>
                <w:sz w:val="20"/>
                <w:szCs w:val="20"/>
              </w:rPr>
            </w:pPr>
            <w:r w:rsidRPr="00F33833">
              <w:rPr>
                <w:rFonts w:cstheme="minorHAnsi"/>
                <w:sz w:val="20"/>
                <w:szCs w:val="20"/>
              </w:rPr>
              <w:t xml:space="preserve">8 x group videoconference sessions </w:t>
            </w:r>
            <w:r w:rsidR="008E6F1D" w:rsidRPr="00F33833">
              <w:rPr>
                <w:rFonts w:cstheme="minorHAnsi"/>
                <w:sz w:val="20"/>
                <w:szCs w:val="20"/>
              </w:rPr>
              <w:t xml:space="preserve">(60-75 mins) </w:t>
            </w:r>
            <w:r w:rsidRPr="00F33833">
              <w:rPr>
                <w:rFonts w:cstheme="minorHAnsi"/>
                <w:sz w:val="20"/>
                <w:szCs w:val="20"/>
              </w:rPr>
              <w:t>over 12 weeks (weekly for 4 weeks</w:t>
            </w:r>
            <w:r w:rsidR="00033E1D" w:rsidRPr="00F33833">
              <w:rPr>
                <w:rFonts w:cstheme="minorHAnsi"/>
                <w:sz w:val="20"/>
                <w:szCs w:val="20"/>
              </w:rPr>
              <w:t xml:space="preserve"> then biweekly) </w:t>
            </w:r>
          </w:p>
        </w:tc>
        <w:tc>
          <w:tcPr>
            <w:tcW w:w="1993" w:type="dxa"/>
          </w:tcPr>
          <w:p w14:paraId="274979F2" w14:textId="77777777" w:rsidR="004F4FAE" w:rsidRPr="00F33833" w:rsidRDefault="004A7ED1" w:rsidP="00553F77">
            <w:pPr>
              <w:rPr>
                <w:rFonts w:cstheme="minorHAnsi"/>
                <w:sz w:val="20"/>
                <w:szCs w:val="20"/>
              </w:rPr>
            </w:pPr>
            <w:r w:rsidRPr="00F33833">
              <w:rPr>
                <w:rFonts w:cstheme="minorHAnsi"/>
                <w:sz w:val="20"/>
                <w:szCs w:val="20"/>
              </w:rPr>
              <w:t>Satisfaction</w:t>
            </w:r>
            <w:r w:rsidR="00B7269F" w:rsidRPr="00F33833">
              <w:rPr>
                <w:rFonts w:cstheme="minorHAnsi"/>
                <w:sz w:val="20"/>
                <w:szCs w:val="20"/>
              </w:rPr>
              <w:t>, CSQ-8 and</w:t>
            </w:r>
            <w:r w:rsidR="00F96E8F" w:rsidRPr="00F33833">
              <w:rPr>
                <w:rFonts w:cstheme="minorHAnsi"/>
                <w:sz w:val="20"/>
                <w:szCs w:val="20"/>
              </w:rPr>
              <w:t xml:space="preserve"> for feasibility stage, open-ended questions and PEMA</w:t>
            </w:r>
            <w:r w:rsidR="00446A61" w:rsidRPr="00F33833">
              <w:rPr>
                <w:rFonts w:cstheme="minorHAnsi"/>
                <w:sz w:val="20"/>
                <w:szCs w:val="20"/>
              </w:rPr>
              <w:t>T</w:t>
            </w:r>
            <w:r w:rsidR="002851CE" w:rsidRPr="00F33833">
              <w:rPr>
                <w:rFonts w:cstheme="minorHAnsi"/>
                <w:sz w:val="20"/>
                <w:szCs w:val="20"/>
              </w:rPr>
              <w:t xml:space="preserve">; usage, automated </w:t>
            </w:r>
            <w:r w:rsidR="0044248D" w:rsidRPr="00F33833">
              <w:rPr>
                <w:rFonts w:cstheme="minorHAnsi"/>
                <w:sz w:val="20"/>
                <w:szCs w:val="20"/>
              </w:rPr>
              <w:t>usage logs through platform</w:t>
            </w:r>
          </w:p>
          <w:p w14:paraId="1F3E225F" w14:textId="77777777" w:rsidR="0044248D" w:rsidRPr="00F33833" w:rsidRDefault="0044248D" w:rsidP="00553F77">
            <w:pPr>
              <w:rPr>
                <w:rFonts w:cstheme="minorHAnsi"/>
                <w:sz w:val="20"/>
                <w:szCs w:val="20"/>
              </w:rPr>
            </w:pPr>
          </w:p>
          <w:p w14:paraId="71EBE25D" w14:textId="64DAFCF0" w:rsidR="000E54C8" w:rsidRPr="00F33833" w:rsidRDefault="0044248D" w:rsidP="00553F77">
            <w:pPr>
              <w:rPr>
                <w:rFonts w:cstheme="minorHAnsi"/>
                <w:sz w:val="20"/>
                <w:szCs w:val="20"/>
              </w:rPr>
            </w:pPr>
            <w:r w:rsidRPr="00F33833">
              <w:rPr>
                <w:rFonts w:cstheme="minorHAnsi"/>
                <w:sz w:val="20"/>
                <w:szCs w:val="20"/>
              </w:rPr>
              <w:t>Primary:</w:t>
            </w:r>
            <w:r w:rsidR="005237B9" w:rsidRPr="00F33833">
              <w:rPr>
                <w:rFonts w:cstheme="minorHAnsi"/>
                <w:sz w:val="20"/>
                <w:szCs w:val="20"/>
              </w:rPr>
              <w:t xml:space="preserve"> </w:t>
            </w:r>
            <w:r w:rsidR="000E54C8" w:rsidRPr="00F33833">
              <w:rPr>
                <w:rFonts w:cstheme="minorHAnsi"/>
                <w:sz w:val="20"/>
                <w:szCs w:val="20"/>
              </w:rPr>
              <w:t>self-efficacy</w:t>
            </w:r>
            <w:r w:rsidR="006F1FE1" w:rsidRPr="00F33833">
              <w:rPr>
                <w:rFonts w:cstheme="minorHAnsi"/>
                <w:sz w:val="20"/>
                <w:szCs w:val="20"/>
              </w:rPr>
              <w:t xml:space="preserve"> </w:t>
            </w:r>
            <w:r w:rsidR="001C464F" w:rsidRPr="00F33833">
              <w:rPr>
                <w:rFonts w:cstheme="minorHAnsi"/>
                <w:sz w:val="20"/>
                <w:szCs w:val="20"/>
              </w:rPr>
              <w:t xml:space="preserve">to manage condition </w:t>
            </w:r>
            <w:r w:rsidR="006F1FE1" w:rsidRPr="00F33833">
              <w:rPr>
                <w:rFonts w:cstheme="minorHAnsi"/>
                <w:sz w:val="20"/>
                <w:szCs w:val="20"/>
              </w:rPr>
              <w:t>at 3 months</w:t>
            </w:r>
            <w:r w:rsidR="000E54C8" w:rsidRPr="00F33833">
              <w:rPr>
                <w:rFonts w:cstheme="minorHAnsi"/>
                <w:sz w:val="20"/>
                <w:szCs w:val="20"/>
              </w:rPr>
              <w:t xml:space="preserve">, </w:t>
            </w:r>
            <w:r w:rsidRPr="00F33833">
              <w:rPr>
                <w:rFonts w:cstheme="minorHAnsi"/>
                <w:sz w:val="20"/>
                <w:szCs w:val="20"/>
              </w:rPr>
              <w:t>SEMCD</w:t>
            </w:r>
          </w:p>
          <w:p w14:paraId="29F9DB48" w14:textId="77777777" w:rsidR="000E54C8" w:rsidRPr="00F33833" w:rsidRDefault="000E54C8" w:rsidP="00553F77">
            <w:pPr>
              <w:rPr>
                <w:rFonts w:cstheme="minorHAnsi"/>
                <w:sz w:val="20"/>
                <w:szCs w:val="20"/>
              </w:rPr>
            </w:pPr>
          </w:p>
          <w:p w14:paraId="52E7270D" w14:textId="4F12EE3A" w:rsidR="0044248D" w:rsidRPr="00F33833" w:rsidRDefault="000E54C8" w:rsidP="00553F77">
            <w:pPr>
              <w:rPr>
                <w:rFonts w:cstheme="minorHAnsi"/>
                <w:sz w:val="20"/>
                <w:szCs w:val="20"/>
              </w:rPr>
            </w:pPr>
            <w:r w:rsidRPr="00F33833">
              <w:rPr>
                <w:rFonts w:cstheme="minorHAnsi"/>
                <w:sz w:val="20"/>
                <w:szCs w:val="20"/>
              </w:rPr>
              <w:t xml:space="preserve">Secondary: </w:t>
            </w:r>
            <w:r w:rsidR="006F1FE1" w:rsidRPr="00F33833">
              <w:rPr>
                <w:rFonts w:cstheme="minorHAnsi"/>
                <w:sz w:val="20"/>
                <w:szCs w:val="20"/>
              </w:rPr>
              <w:t xml:space="preserve">self-efficacy at 6 months, SEMCD; social </w:t>
            </w:r>
            <w:r w:rsidR="006F1FE1" w:rsidRPr="00F33833">
              <w:rPr>
                <w:rFonts w:cstheme="minorHAnsi"/>
                <w:sz w:val="20"/>
                <w:szCs w:val="20"/>
              </w:rPr>
              <w:lastRenderedPageBreak/>
              <w:t xml:space="preserve">appearance anxiety, </w:t>
            </w:r>
            <w:r w:rsidR="005237B9" w:rsidRPr="00F33833">
              <w:rPr>
                <w:rFonts w:cstheme="minorHAnsi"/>
                <w:sz w:val="20"/>
                <w:szCs w:val="20"/>
              </w:rPr>
              <w:t>SAAS</w:t>
            </w:r>
            <w:r w:rsidR="006F1FE1" w:rsidRPr="00F33833">
              <w:rPr>
                <w:rFonts w:cstheme="minorHAnsi"/>
                <w:sz w:val="20"/>
                <w:szCs w:val="20"/>
              </w:rPr>
              <w:t>;</w:t>
            </w:r>
            <w:r w:rsidR="005237B9" w:rsidRPr="00F33833">
              <w:rPr>
                <w:rFonts w:cstheme="minorHAnsi"/>
                <w:sz w:val="20"/>
                <w:szCs w:val="20"/>
              </w:rPr>
              <w:t xml:space="preserve"> </w:t>
            </w:r>
            <w:r w:rsidR="006F1FE1" w:rsidRPr="00F33833">
              <w:rPr>
                <w:rFonts w:cstheme="minorHAnsi"/>
                <w:sz w:val="20"/>
                <w:szCs w:val="20"/>
              </w:rPr>
              <w:t xml:space="preserve">patient activation, </w:t>
            </w:r>
            <w:r w:rsidR="005237B9" w:rsidRPr="00F33833">
              <w:rPr>
                <w:rFonts w:cstheme="minorHAnsi"/>
                <w:sz w:val="20"/>
                <w:szCs w:val="20"/>
              </w:rPr>
              <w:t>PAM-13</w:t>
            </w:r>
            <w:r w:rsidR="006F1FE1" w:rsidRPr="00F33833">
              <w:rPr>
                <w:rFonts w:cstheme="minorHAnsi"/>
                <w:sz w:val="20"/>
                <w:szCs w:val="20"/>
              </w:rPr>
              <w:t>;</w:t>
            </w:r>
            <w:r w:rsidR="00CB0288" w:rsidRPr="00F33833">
              <w:rPr>
                <w:rFonts w:cstheme="minorHAnsi"/>
                <w:sz w:val="20"/>
                <w:szCs w:val="20"/>
              </w:rPr>
              <w:t xml:space="preserve"> </w:t>
            </w:r>
            <w:r w:rsidR="00021664" w:rsidRPr="00F33833">
              <w:rPr>
                <w:rFonts w:cstheme="minorHAnsi"/>
                <w:sz w:val="20"/>
                <w:szCs w:val="20"/>
              </w:rPr>
              <w:t xml:space="preserve">health status, </w:t>
            </w:r>
            <w:r w:rsidR="00CB0288" w:rsidRPr="00F33833">
              <w:rPr>
                <w:rFonts w:cstheme="minorHAnsi"/>
                <w:sz w:val="20"/>
                <w:szCs w:val="20"/>
              </w:rPr>
              <w:t>PROMIS-29v2</w:t>
            </w:r>
          </w:p>
        </w:tc>
      </w:tr>
      <w:tr w:rsidR="00B41A48" w:rsidRPr="00F33833" w14:paraId="25102AAA" w14:textId="77777777" w:rsidTr="007D645A">
        <w:tc>
          <w:tcPr>
            <w:tcW w:w="1555" w:type="dxa"/>
          </w:tcPr>
          <w:p w14:paraId="3AB0C6DB" w14:textId="618F6ECC" w:rsidR="00B41A48" w:rsidRPr="00F33833" w:rsidRDefault="00B41A48" w:rsidP="00553F77">
            <w:pPr>
              <w:rPr>
                <w:rFonts w:cstheme="minorHAnsi"/>
                <w:sz w:val="20"/>
                <w:szCs w:val="20"/>
              </w:rPr>
            </w:pPr>
            <w:r w:rsidRPr="00F33833">
              <w:rPr>
                <w:rFonts w:cstheme="minorHAnsi"/>
                <w:sz w:val="20"/>
                <w:szCs w:val="20"/>
              </w:rPr>
              <w:lastRenderedPageBreak/>
              <w:t xml:space="preserve">O’Brien et al. </w:t>
            </w:r>
            <w:r w:rsidR="00C96362" w:rsidRPr="00F33833">
              <w:rPr>
                <w:rFonts w:cstheme="minorHAnsi"/>
                <w:sz w:val="20"/>
                <w:szCs w:val="20"/>
              </w:rPr>
              <w:t>[78]</w:t>
            </w:r>
          </w:p>
          <w:p w14:paraId="108DAC92" w14:textId="77777777" w:rsidR="00B41A48" w:rsidRPr="00F33833" w:rsidRDefault="00B41A48" w:rsidP="00553F77">
            <w:pPr>
              <w:rPr>
                <w:rFonts w:cstheme="minorHAnsi"/>
                <w:sz w:val="20"/>
                <w:szCs w:val="20"/>
              </w:rPr>
            </w:pPr>
          </w:p>
          <w:p w14:paraId="72FAD3F7" w14:textId="77777777" w:rsidR="00C96362" w:rsidRPr="00F33833" w:rsidRDefault="00C96362" w:rsidP="00553F77">
            <w:pPr>
              <w:rPr>
                <w:rFonts w:cstheme="minorHAnsi"/>
                <w:sz w:val="20"/>
                <w:szCs w:val="20"/>
              </w:rPr>
            </w:pPr>
            <w:r w:rsidRPr="00F33833">
              <w:rPr>
                <w:rFonts w:cstheme="minorHAnsi"/>
                <w:sz w:val="20"/>
                <w:szCs w:val="20"/>
              </w:rPr>
              <w:t>2016</w:t>
            </w:r>
          </w:p>
          <w:p w14:paraId="462916C0" w14:textId="77777777" w:rsidR="00C96362" w:rsidRPr="00F33833" w:rsidRDefault="00C96362" w:rsidP="00553F77">
            <w:pPr>
              <w:rPr>
                <w:rFonts w:cstheme="minorHAnsi"/>
                <w:sz w:val="20"/>
                <w:szCs w:val="20"/>
              </w:rPr>
            </w:pPr>
          </w:p>
          <w:p w14:paraId="2A0457D9" w14:textId="1BA28DDD" w:rsidR="00B41A48" w:rsidRPr="00F33833" w:rsidRDefault="00B41A48" w:rsidP="00553F77">
            <w:pPr>
              <w:rPr>
                <w:rFonts w:cstheme="minorHAnsi"/>
                <w:sz w:val="20"/>
                <w:szCs w:val="20"/>
              </w:rPr>
            </w:pPr>
            <w:r w:rsidRPr="00F33833">
              <w:rPr>
                <w:rFonts w:cstheme="minorHAnsi"/>
                <w:sz w:val="20"/>
                <w:szCs w:val="20"/>
              </w:rPr>
              <w:t>Australia</w:t>
            </w:r>
          </w:p>
        </w:tc>
        <w:tc>
          <w:tcPr>
            <w:tcW w:w="2126" w:type="dxa"/>
          </w:tcPr>
          <w:p w14:paraId="03AAF9FA" w14:textId="09CDD70B" w:rsidR="00B41A48" w:rsidRPr="00F33833" w:rsidRDefault="00B41A48" w:rsidP="00553F77">
            <w:pPr>
              <w:rPr>
                <w:rFonts w:cstheme="minorHAnsi"/>
                <w:sz w:val="20"/>
                <w:szCs w:val="20"/>
              </w:rPr>
            </w:pPr>
            <w:r w:rsidRPr="00F33833">
              <w:rPr>
                <w:rFonts w:cstheme="minorHAnsi"/>
                <w:sz w:val="20"/>
                <w:szCs w:val="20"/>
              </w:rPr>
              <w:t>To explore the effectiveness of a telephone-based weight management and healthy lifestyle intervention on intensity of knee pain in people living with KOA and obesity (or overweight)</w:t>
            </w:r>
          </w:p>
        </w:tc>
        <w:tc>
          <w:tcPr>
            <w:tcW w:w="1984" w:type="dxa"/>
          </w:tcPr>
          <w:p w14:paraId="20A56CB9" w14:textId="77777777" w:rsidR="00B41A48" w:rsidRPr="00F33833" w:rsidRDefault="00B41A48" w:rsidP="00384A93">
            <w:pPr>
              <w:rPr>
                <w:rFonts w:cstheme="minorHAnsi"/>
                <w:sz w:val="20"/>
                <w:szCs w:val="20"/>
              </w:rPr>
            </w:pPr>
            <w:r w:rsidRPr="00F33833">
              <w:rPr>
                <w:rFonts w:cstheme="minorHAnsi"/>
                <w:sz w:val="20"/>
                <w:szCs w:val="20"/>
              </w:rPr>
              <w:t>Protocol of a parallel group RCT</w:t>
            </w:r>
          </w:p>
          <w:p w14:paraId="4FC55FF3" w14:textId="77777777" w:rsidR="00B41A48" w:rsidRPr="00F33833" w:rsidRDefault="00B41A48" w:rsidP="00384A93">
            <w:pPr>
              <w:rPr>
                <w:rFonts w:cstheme="minorHAnsi"/>
                <w:sz w:val="20"/>
                <w:szCs w:val="20"/>
              </w:rPr>
            </w:pPr>
          </w:p>
          <w:p w14:paraId="576B0513" w14:textId="77777777" w:rsidR="00B41A48" w:rsidRPr="00F33833" w:rsidRDefault="00B41A48" w:rsidP="00384A93">
            <w:pPr>
              <w:rPr>
                <w:rFonts w:cstheme="minorHAnsi"/>
                <w:sz w:val="20"/>
                <w:szCs w:val="20"/>
              </w:rPr>
            </w:pPr>
            <w:r w:rsidRPr="00F33833">
              <w:rPr>
                <w:rFonts w:cstheme="minorHAnsi"/>
                <w:sz w:val="20"/>
                <w:szCs w:val="20"/>
              </w:rPr>
              <w:t>6-month intervention</w:t>
            </w:r>
          </w:p>
          <w:p w14:paraId="24152C4D" w14:textId="77777777" w:rsidR="00B41A48" w:rsidRPr="00F33833" w:rsidRDefault="00B41A48" w:rsidP="00384A93">
            <w:pPr>
              <w:rPr>
                <w:rFonts w:cstheme="minorHAnsi"/>
                <w:sz w:val="20"/>
                <w:szCs w:val="20"/>
              </w:rPr>
            </w:pPr>
          </w:p>
          <w:p w14:paraId="51448CA3" w14:textId="7C7D0DAA" w:rsidR="00B41A48" w:rsidRPr="00F33833" w:rsidRDefault="00B41A48" w:rsidP="00384A93">
            <w:pPr>
              <w:rPr>
                <w:rFonts w:cstheme="minorHAnsi"/>
                <w:sz w:val="20"/>
                <w:szCs w:val="20"/>
              </w:rPr>
            </w:pPr>
            <w:r w:rsidRPr="00F33833">
              <w:rPr>
                <w:rFonts w:cstheme="minorHAnsi"/>
                <w:sz w:val="20"/>
                <w:szCs w:val="20"/>
              </w:rPr>
              <w:t>Assessments at baseline, 2, 6, 10, 14, 18, 22, and 26 weeks</w:t>
            </w:r>
          </w:p>
        </w:tc>
        <w:tc>
          <w:tcPr>
            <w:tcW w:w="2304" w:type="dxa"/>
          </w:tcPr>
          <w:p w14:paraId="4DD4387C" w14:textId="4C01B125" w:rsidR="00B41A48" w:rsidRPr="00F33833" w:rsidRDefault="00B41A48" w:rsidP="00553F77">
            <w:pPr>
              <w:rPr>
                <w:rFonts w:cstheme="minorHAnsi"/>
                <w:sz w:val="20"/>
                <w:szCs w:val="20"/>
              </w:rPr>
            </w:pPr>
            <w:r w:rsidRPr="00F33833">
              <w:rPr>
                <w:rFonts w:cstheme="minorHAnsi"/>
                <w:sz w:val="20"/>
                <w:szCs w:val="20"/>
              </w:rPr>
              <w:t>KOA (overweight or obese)</w:t>
            </w:r>
          </w:p>
        </w:tc>
        <w:tc>
          <w:tcPr>
            <w:tcW w:w="1993" w:type="dxa"/>
            <w:vMerge w:val="restart"/>
          </w:tcPr>
          <w:p w14:paraId="278104A1" w14:textId="77777777" w:rsidR="00B41A48" w:rsidRPr="00F33833" w:rsidRDefault="00B41A48" w:rsidP="00553F77">
            <w:pPr>
              <w:rPr>
                <w:rFonts w:cstheme="minorHAnsi"/>
                <w:sz w:val="20"/>
                <w:szCs w:val="20"/>
              </w:rPr>
            </w:pPr>
            <w:r w:rsidRPr="00F33833">
              <w:rPr>
                <w:rFonts w:cstheme="minorHAnsi"/>
                <w:sz w:val="20"/>
                <w:szCs w:val="20"/>
              </w:rPr>
              <w:t>A 6-month telephone-based weight management support programme</w:t>
            </w:r>
          </w:p>
          <w:p w14:paraId="31E4E0B8" w14:textId="77777777" w:rsidR="00B41A48" w:rsidRPr="00F33833" w:rsidRDefault="00B41A48" w:rsidP="00553F77">
            <w:pPr>
              <w:rPr>
                <w:rFonts w:cstheme="minorHAnsi"/>
                <w:sz w:val="20"/>
                <w:szCs w:val="20"/>
              </w:rPr>
            </w:pPr>
          </w:p>
          <w:p w14:paraId="6087D72A" w14:textId="0BCBE840" w:rsidR="00B41A48" w:rsidRPr="00F33833" w:rsidRDefault="00B41A48" w:rsidP="00553F77">
            <w:pPr>
              <w:rPr>
                <w:rFonts w:cstheme="minorHAnsi"/>
                <w:sz w:val="20"/>
                <w:szCs w:val="20"/>
              </w:rPr>
            </w:pPr>
            <w:r w:rsidRPr="00F33833">
              <w:rPr>
                <w:rFonts w:cstheme="minorHAnsi"/>
                <w:sz w:val="20"/>
                <w:szCs w:val="20"/>
              </w:rPr>
              <w:t>Education and telephone-based health coaching (NSW Get Healthy Information and Coaching Service)</w:t>
            </w:r>
          </w:p>
          <w:p w14:paraId="56565C6B" w14:textId="77777777" w:rsidR="00B41A48" w:rsidRPr="00F33833" w:rsidRDefault="00B41A48" w:rsidP="00553F77">
            <w:pPr>
              <w:rPr>
                <w:rFonts w:cstheme="minorHAnsi"/>
                <w:sz w:val="20"/>
                <w:szCs w:val="20"/>
              </w:rPr>
            </w:pPr>
          </w:p>
          <w:p w14:paraId="6187BCC5" w14:textId="4A245FDE" w:rsidR="00B41A48" w:rsidRPr="00F33833" w:rsidRDefault="00B41A48" w:rsidP="00553F77">
            <w:pPr>
              <w:rPr>
                <w:rFonts w:cstheme="minorHAnsi"/>
                <w:sz w:val="20"/>
                <w:szCs w:val="20"/>
              </w:rPr>
            </w:pPr>
            <w:r w:rsidRPr="00F33833">
              <w:rPr>
                <w:rFonts w:cstheme="minorHAnsi"/>
                <w:sz w:val="20"/>
                <w:szCs w:val="20"/>
              </w:rPr>
              <w:t>(Comparator = usual care)</w:t>
            </w:r>
          </w:p>
        </w:tc>
        <w:tc>
          <w:tcPr>
            <w:tcW w:w="1993" w:type="dxa"/>
            <w:vMerge w:val="restart"/>
          </w:tcPr>
          <w:p w14:paraId="3C819ED6" w14:textId="77777777" w:rsidR="00B41A48" w:rsidRPr="00F33833" w:rsidRDefault="00B41A48" w:rsidP="00553F77">
            <w:pPr>
              <w:rPr>
                <w:rFonts w:cstheme="minorHAnsi"/>
                <w:sz w:val="20"/>
                <w:szCs w:val="20"/>
              </w:rPr>
            </w:pPr>
            <w:r w:rsidRPr="00F33833">
              <w:rPr>
                <w:rFonts w:cstheme="minorHAnsi"/>
                <w:sz w:val="20"/>
                <w:szCs w:val="20"/>
              </w:rPr>
              <w:t>1 x telephone interview with trained interviewer</w:t>
            </w:r>
          </w:p>
          <w:p w14:paraId="38910C05" w14:textId="77777777" w:rsidR="00B41A48" w:rsidRPr="00F33833" w:rsidRDefault="00B41A48" w:rsidP="00553F77">
            <w:pPr>
              <w:rPr>
                <w:rFonts w:cstheme="minorHAnsi"/>
                <w:sz w:val="20"/>
                <w:szCs w:val="20"/>
              </w:rPr>
            </w:pPr>
          </w:p>
          <w:p w14:paraId="2F61B599" w14:textId="5D159729" w:rsidR="00B41A48" w:rsidRPr="00F33833" w:rsidRDefault="00B41A48" w:rsidP="00553F77">
            <w:pPr>
              <w:rPr>
                <w:rFonts w:cstheme="minorHAnsi"/>
                <w:sz w:val="20"/>
                <w:szCs w:val="20"/>
              </w:rPr>
            </w:pPr>
            <w:r w:rsidRPr="00F33833">
              <w:rPr>
                <w:rFonts w:cstheme="minorHAnsi"/>
                <w:sz w:val="20"/>
                <w:szCs w:val="20"/>
              </w:rPr>
              <w:t>10 x tailored health coaching calls (10-15 mins) by qualified health coaches (e.g., dietitians, physiologists, and physiotherapist)</w:t>
            </w:r>
          </w:p>
        </w:tc>
        <w:tc>
          <w:tcPr>
            <w:tcW w:w="1993" w:type="dxa"/>
            <w:vMerge w:val="restart"/>
          </w:tcPr>
          <w:p w14:paraId="54A96771" w14:textId="77777777" w:rsidR="00B41A48" w:rsidRPr="00F33833" w:rsidRDefault="00B41A48" w:rsidP="00553F77">
            <w:pPr>
              <w:rPr>
                <w:rFonts w:cstheme="minorHAnsi"/>
                <w:sz w:val="20"/>
                <w:szCs w:val="20"/>
              </w:rPr>
            </w:pPr>
            <w:r w:rsidRPr="00F33833">
              <w:rPr>
                <w:rFonts w:cstheme="minorHAnsi"/>
                <w:sz w:val="20"/>
                <w:szCs w:val="20"/>
              </w:rPr>
              <w:t>Primary: knee pain intensity over the past week, NRS</w:t>
            </w:r>
          </w:p>
          <w:p w14:paraId="45C8ABF6" w14:textId="77777777" w:rsidR="00B41A48" w:rsidRPr="00F33833" w:rsidRDefault="00B41A48" w:rsidP="00553F77">
            <w:pPr>
              <w:rPr>
                <w:rFonts w:cstheme="minorHAnsi"/>
                <w:sz w:val="20"/>
                <w:szCs w:val="20"/>
              </w:rPr>
            </w:pPr>
          </w:p>
          <w:p w14:paraId="528074DD" w14:textId="739758EB" w:rsidR="00B41A48" w:rsidRPr="00F33833" w:rsidRDefault="00B41A48" w:rsidP="00553F77">
            <w:pPr>
              <w:rPr>
                <w:rFonts w:cstheme="minorHAnsi"/>
                <w:sz w:val="20"/>
                <w:szCs w:val="20"/>
              </w:rPr>
            </w:pPr>
            <w:r w:rsidRPr="00F33833">
              <w:rPr>
                <w:rFonts w:cstheme="minorHAnsi"/>
                <w:sz w:val="20"/>
                <w:szCs w:val="20"/>
              </w:rPr>
              <w:t>Secondary: physical function, WOMAC; weight, self-report and objective ISAK procedures; BMI; waist circumference, objective ISAK procedures; QoL, SF-12.v2; global change in symptoms, Global Perceived Effect Scale; emotional distress, DASS-21; sleep quality, PSQI; PA, Active Australia Survey; dietary intake, Short Food Frequency Questionnaire; alcohol consumption, AUDIT; smoking, self-report; pain attitudes, SOPA; fear avoidance,  FABQ; healthcare usage</w:t>
            </w:r>
          </w:p>
        </w:tc>
      </w:tr>
      <w:tr w:rsidR="00B41A48" w:rsidRPr="00F33833" w14:paraId="0EEE4A1C" w14:textId="77777777" w:rsidTr="007D645A">
        <w:tc>
          <w:tcPr>
            <w:tcW w:w="1555" w:type="dxa"/>
          </w:tcPr>
          <w:p w14:paraId="558512C1" w14:textId="44532B3C" w:rsidR="00B41A48" w:rsidRPr="00F33833" w:rsidRDefault="00B41A48" w:rsidP="00553F77">
            <w:pPr>
              <w:rPr>
                <w:rFonts w:cstheme="minorHAnsi"/>
                <w:sz w:val="20"/>
                <w:szCs w:val="20"/>
              </w:rPr>
            </w:pPr>
            <w:r w:rsidRPr="00F33833">
              <w:rPr>
                <w:rFonts w:cstheme="minorHAnsi"/>
                <w:sz w:val="20"/>
                <w:szCs w:val="20"/>
              </w:rPr>
              <w:t xml:space="preserve">O’Brien et al. </w:t>
            </w:r>
            <w:r w:rsidR="00C96362" w:rsidRPr="00F33833">
              <w:rPr>
                <w:rFonts w:cstheme="minorHAnsi"/>
                <w:sz w:val="20"/>
                <w:szCs w:val="20"/>
              </w:rPr>
              <w:t>[79]</w:t>
            </w:r>
          </w:p>
          <w:p w14:paraId="022F897A" w14:textId="77777777" w:rsidR="00B41A48" w:rsidRPr="00F33833" w:rsidRDefault="00B41A48" w:rsidP="00553F77">
            <w:pPr>
              <w:rPr>
                <w:rFonts w:cstheme="minorHAnsi"/>
                <w:sz w:val="20"/>
                <w:szCs w:val="20"/>
              </w:rPr>
            </w:pPr>
          </w:p>
          <w:p w14:paraId="46BB4FC0" w14:textId="77777777" w:rsidR="00C96362" w:rsidRPr="00F33833" w:rsidRDefault="00C96362" w:rsidP="00553F77">
            <w:pPr>
              <w:rPr>
                <w:rFonts w:cstheme="minorHAnsi"/>
                <w:sz w:val="20"/>
                <w:szCs w:val="20"/>
              </w:rPr>
            </w:pPr>
            <w:r w:rsidRPr="00F33833">
              <w:rPr>
                <w:rFonts w:cstheme="minorHAnsi"/>
                <w:sz w:val="20"/>
                <w:szCs w:val="20"/>
              </w:rPr>
              <w:t>2018</w:t>
            </w:r>
          </w:p>
          <w:p w14:paraId="6C7C42CA" w14:textId="77777777" w:rsidR="00C96362" w:rsidRPr="00F33833" w:rsidRDefault="00C96362" w:rsidP="00553F77">
            <w:pPr>
              <w:rPr>
                <w:rFonts w:cstheme="minorHAnsi"/>
                <w:sz w:val="20"/>
                <w:szCs w:val="20"/>
              </w:rPr>
            </w:pPr>
          </w:p>
          <w:p w14:paraId="0FFC9F0B" w14:textId="1AEF6181" w:rsidR="00B41A48" w:rsidRPr="00F33833" w:rsidRDefault="00B41A48" w:rsidP="00553F77">
            <w:pPr>
              <w:rPr>
                <w:rFonts w:cstheme="minorHAnsi"/>
                <w:sz w:val="20"/>
                <w:szCs w:val="20"/>
              </w:rPr>
            </w:pPr>
            <w:r w:rsidRPr="00F33833">
              <w:rPr>
                <w:rFonts w:cstheme="minorHAnsi"/>
                <w:sz w:val="20"/>
                <w:szCs w:val="20"/>
              </w:rPr>
              <w:t>Australia</w:t>
            </w:r>
          </w:p>
        </w:tc>
        <w:tc>
          <w:tcPr>
            <w:tcW w:w="2126" w:type="dxa"/>
          </w:tcPr>
          <w:p w14:paraId="696E1C8B" w14:textId="1514C78E" w:rsidR="00B41A48" w:rsidRPr="00F33833" w:rsidRDefault="00B41A48" w:rsidP="00553F77">
            <w:pPr>
              <w:rPr>
                <w:rFonts w:cstheme="minorHAnsi"/>
                <w:sz w:val="20"/>
                <w:szCs w:val="20"/>
              </w:rPr>
            </w:pPr>
            <w:r w:rsidRPr="00F33833">
              <w:rPr>
                <w:rFonts w:cstheme="minorHAnsi"/>
                <w:sz w:val="20"/>
                <w:szCs w:val="20"/>
              </w:rPr>
              <w:t>To determine the effectiveness of a telephone-based weight management and healthy lifestyle programme in reducing knee pain intensity for people living with KOA and obesity (or overweight)</w:t>
            </w:r>
          </w:p>
        </w:tc>
        <w:tc>
          <w:tcPr>
            <w:tcW w:w="1984" w:type="dxa"/>
          </w:tcPr>
          <w:p w14:paraId="02A60E47" w14:textId="77777777" w:rsidR="00B41A48" w:rsidRPr="00F33833" w:rsidRDefault="00B41A48" w:rsidP="00384A93">
            <w:pPr>
              <w:rPr>
                <w:rFonts w:cstheme="minorHAnsi"/>
                <w:sz w:val="20"/>
                <w:szCs w:val="20"/>
              </w:rPr>
            </w:pPr>
            <w:r w:rsidRPr="00F33833">
              <w:rPr>
                <w:rFonts w:cstheme="minorHAnsi"/>
                <w:sz w:val="20"/>
                <w:szCs w:val="20"/>
              </w:rPr>
              <w:t>A 2-arm pragmatic parallel group RCT</w:t>
            </w:r>
          </w:p>
          <w:p w14:paraId="0638D881" w14:textId="77777777" w:rsidR="00B41A48" w:rsidRPr="00F33833" w:rsidRDefault="00B41A48" w:rsidP="00384A93">
            <w:pPr>
              <w:rPr>
                <w:rFonts w:cstheme="minorHAnsi"/>
                <w:sz w:val="20"/>
                <w:szCs w:val="20"/>
              </w:rPr>
            </w:pPr>
          </w:p>
          <w:p w14:paraId="5E76E052" w14:textId="77777777" w:rsidR="00B41A48" w:rsidRPr="00F33833" w:rsidRDefault="00B41A48" w:rsidP="00384A93">
            <w:pPr>
              <w:rPr>
                <w:rFonts w:cstheme="minorHAnsi"/>
                <w:sz w:val="20"/>
                <w:szCs w:val="20"/>
              </w:rPr>
            </w:pPr>
            <w:r w:rsidRPr="00F33833">
              <w:rPr>
                <w:rFonts w:cstheme="minorHAnsi"/>
                <w:sz w:val="20"/>
                <w:szCs w:val="20"/>
              </w:rPr>
              <w:t>6-month intervention</w:t>
            </w:r>
          </w:p>
          <w:p w14:paraId="3D9324A2" w14:textId="77777777" w:rsidR="00B41A48" w:rsidRPr="00F33833" w:rsidRDefault="00B41A48" w:rsidP="00384A93">
            <w:pPr>
              <w:rPr>
                <w:rFonts w:cstheme="minorHAnsi"/>
                <w:sz w:val="20"/>
                <w:szCs w:val="20"/>
              </w:rPr>
            </w:pPr>
          </w:p>
          <w:p w14:paraId="4D83CEC2" w14:textId="7B1D8DEA" w:rsidR="00B41A48" w:rsidRPr="00F33833" w:rsidRDefault="00B41A48" w:rsidP="00384A93">
            <w:pPr>
              <w:rPr>
                <w:rFonts w:cstheme="minorHAnsi"/>
                <w:sz w:val="20"/>
                <w:szCs w:val="20"/>
              </w:rPr>
            </w:pPr>
            <w:r w:rsidRPr="00F33833">
              <w:rPr>
                <w:rFonts w:cstheme="minorHAnsi"/>
                <w:sz w:val="20"/>
                <w:szCs w:val="20"/>
              </w:rPr>
              <w:t>Assessments at baseline, 2, 6, 10, 14, 18, 22, and 26 weeks</w:t>
            </w:r>
          </w:p>
          <w:p w14:paraId="4049FF80" w14:textId="6B1D86A2" w:rsidR="00B41A48" w:rsidRPr="00F33833" w:rsidRDefault="00B41A48" w:rsidP="00384A93">
            <w:pPr>
              <w:rPr>
                <w:rFonts w:cstheme="minorHAnsi"/>
                <w:sz w:val="20"/>
                <w:szCs w:val="20"/>
              </w:rPr>
            </w:pPr>
          </w:p>
        </w:tc>
        <w:tc>
          <w:tcPr>
            <w:tcW w:w="2304" w:type="dxa"/>
            <w:vMerge w:val="restart"/>
          </w:tcPr>
          <w:p w14:paraId="1652281B" w14:textId="77777777" w:rsidR="00B41A48" w:rsidRPr="00F33833" w:rsidRDefault="00B41A48" w:rsidP="00553F77">
            <w:pPr>
              <w:rPr>
                <w:rFonts w:cstheme="minorHAnsi"/>
                <w:sz w:val="20"/>
                <w:szCs w:val="20"/>
              </w:rPr>
            </w:pPr>
            <w:r w:rsidRPr="00F33833">
              <w:rPr>
                <w:rFonts w:cstheme="minorHAnsi"/>
                <w:sz w:val="20"/>
                <w:szCs w:val="20"/>
              </w:rPr>
              <w:t>KOA (overweight or obese) (n = 120), mean age 61.6 (SD 12.6), 74F (62%)</w:t>
            </w:r>
          </w:p>
          <w:p w14:paraId="758A4AEB" w14:textId="77777777" w:rsidR="00B41A48" w:rsidRPr="00F33833" w:rsidRDefault="00B41A48" w:rsidP="00553F77">
            <w:pPr>
              <w:rPr>
                <w:rFonts w:cstheme="minorHAnsi"/>
                <w:sz w:val="20"/>
                <w:szCs w:val="20"/>
              </w:rPr>
            </w:pPr>
          </w:p>
          <w:p w14:paraId="2DCE4FDD" w14:textId="77777777" w:rsidR="00B41A48" w:rsidRPr="00F33833" w:rsidRDefault="00B41A48" w:rsidP="00553F77">
            <w:pPr>
              <w:rPr>
                <w:rFonts w:cstheme="minorHAnsi"/>
                <w:sz w:val="20"/>
                <w:szCs w:val="20"/>
              </w:rPr>
            </w:pPr>
            <w:r w:rsidRPr="00F33833">
              <w:rPr>
                <w:rFonts w:cstheme="minorHAnsi"/>
                <w:sz w:val="20"/>
                <w:szCs w:val="20"/>
              </w:rPr>
              <w:t>Intervention (n = 59 analysed), mean age 63.0 (SD 11.1), 39F (66%)</w:t>
            </w:r>
          </w:p>
          <w:p w14:paraId="05CCD457" w14:textId="77777777" w:rsidR="00B41A48" w:rsidRPr="00F33833" w:rsidRDefault="00B41A48" w:rsidP="00553F77">
            <w:pPr>
              <w:rPr>
                <w:rFonts w:cstheme="minorHAnsi"/>
                <w:sz w:val="20"/>
                <w:szCs w:val="20"/>
              </w:rPr>
            </w:pPr>
          </w:p>
          <w:p w14:paraId="71DBA6C4" w14:textId="33C89273" w:rsidR="00B41A48" w:rsidRPr="00F33833" w:rsidRDefault="00B41A48" w:rsidP="00553F77">
            <w:pPr>
              <w:rPr>
                <w:rFonts w:cstheme="minorHAnsi"/>
                <w:sz w:val="20"/>
                <w:szCs w:val="20"/>
              </w:rPr>
            </w:pPr>
            <w:r w:rsidRPr="00F33833">
              <w:rPr>
                <w:rFonts w:cstheme="minorHAnsi"/>
                <w:sz w:val="20"/>
                <w:szCs w:val="20"/>
              </w:rPr>
              <w:t>Control (n = 60), mean age 60.2 (SD 13.9), 35F (58%)</w:t>
            </w:r>
          </w:p>
        </w:tc>
        <w:tc>
          <w:tcPr>
            <w:tcW w:w="1993" w:type="dxa"/>
            <w:vMerge/>
          </w:tcPr>
          <w:p w14:paraId="1299A22B" w14:textId="0338A5E2" w:rsidR="00B41A48" w:rsidRPr="00F33833" w:rsidRDefault="00B41A48" w:rsidP="00553F77">
            <w:pPr>
              <w:rPr>
                <w:rFonts w:cstheme="minorHAnsi"/>
                <w:sz w:val="20"/>
                <w:szCs w:val="20"/>
              </w:rPr>
            </w:pPr>
          </w:p>
        </w:tc>
        <w:tc>
          <w:tcPr>
            <w:tcW w:w="1993" w:type="dxa"/>
            <w:vMerge/>
          </w:tcPr>
          <w:p w14:paraId="2AEF13EE" w14:textId="77777777" w:rsidR="00B41A48" w:rsidRPr="00F33833" w:rsidRDefault="00B41A48" w:rsidP="00553F77">
            <w:pPr>
              <w:rPr>
                <w:rFonts w:cstheme="minorHAnsi"/>
                <w:sz w:val="20"/>
                <w:szCs w:val="20"/>
              </w:rPr>
            </w:pPr>
          </w:p>
        </w:tc>
        <w:tc>
          <w:tcPr>
            <w:tcW w:w="1993" w:type="dxa"/>
            <w:vMerge/>
          </w:tcPr>
          <w:p w14:paraId="30DC4FCD" w14:textId="77777777" w:rsidR="00B41A48" w:rsidRPr="00F33833" w:rsidRDefault="00B41A48" w:rsidP="00553F77">
            <w:pPr>
              <w:rPr>
                <w:rFonts w:cstheme="minorHAnsi"/>
                <w:sz w:val="20"/>
                <w:szCs w:val="20"/>
              </w:rPr>
            </w:pPr>
          </w:p>
        </w:tc>
      </w:tr>
      <w:tr w:rsidR="005A773F" w:rsidRPr="00F33833" w14:paraId="11E8F4DB" w14:textId="77777777" w:rsidTr="007D645A">
        <w:tc>
          <w:tcPr>
            <w:tcW w:w="1555" w:type="dxa"/>
          </w:tcPr>
          <w:p w14:paraId="7A48E4E5" w14:textId="3BE2E7A6" w:rsidR="005A773F" w:rsidRPr="00F33833" w:rsidRDefault="005A773F" w:rsidP="00553F77">
            <w:pPr>
              <w:rPr>
                <w:rFonts w:cstheme="minorHAnsi"/>
                <w:sz w:val="20"/>
                <w:szCs w:val="20"/>
              </w:rPr>
            </w:pPr>
            <w:r w:rsidRPr="00F33833">
              <w:rPr>
                <w:rFonts w:cstheme="minorHAnsi"/>
                <w:sz w:val="20"/>
                <w:szCs w:val="20"/>
              </w:rPr>
              <w:lastRenderedPageBreak/>
              <w:t xml:space="preserve">O’Brien et al. </w:t>
            </w:r>
            <w:r w:rsidR="00C96362" w:rsidRPr="00F33833">
              <w:rPr>
                <w:rFonts w:cstheme="minorHAnsi"/>
                <w:sz w:val="20"/>
                <w:szCs w:val="20"/>
              </w:rPr>
              <w:t>[80]</w:t>
            </w:r>
          </w:p>
          <w:p w14:paraId="6EC21DF4" w14:textId="77777777" w:rsidR="005A773F" w:rsidRPr="00F33833" w:rsidRDefault="005A773F" w:rsidP="00553F77">
            <w:pPr>
              <w:rPr>
                <w:rFonts w:cstheme="minorHAnsi"/>
                <w:sz w:val="20"/>
                <w:szCs w:val="20"/>
              </w:rPr>
            </w:pPr>
          </w:p>
          <w:p w14:paraId="1944CFD1" w14:textId="77777777" w:rsidR="00C96362" w:rsidRPr="00F33833" w:rsidRDefault="00C96362" w:rsidP="00553F77">
            <w:pPr>
              <w:rPr>
                <w:rFonts w:cstheme="minorHAnsi"/>
                <w:sz w:val="20"/>
                <w:szCs w:val="20"/>
              </w:rPr>
            </w:pPr>
            <w:r w:rsidRPr="00F33833">
              <w:rPr>
                <w:rFonts w:cstheme="minorHAnsi"/>
                <w:sz w:val="20"/>
                <w:szCs w:val="20"/>
              </w:rPr>
              <w:t>2018</w:t>
            </w:r>
          </w:p>
          <w:p w14:paraId="1A7D58E4" w14:textId="77777777" w:rsidR="00C96362" w:rsidRPr="00F33833" w:rsidRDefault="00C96362" w:rsidP="00553F77">
            <w:pPr>
              <w:rPr>
                <w:rFonts w:cstheme="minorHAnsi"/>
                <w:sz w:val="20"/>
                <w:szCs w:val="20"/>
              </w:rPr>
            </w:pPr>
          </w:p>
          <w:p w14:paraId="3FB59F00" w14:textId="7FE54B0E" w:rsidR="005A773F" w:rsidRPr="00F33833" w:rsidRDefault="005A773F" w:rsidP="00553F77">
            <w:pPr>
              <w:rPr>
                <w:rFonts w:cstheme="minorHAnsi"/>
                <w:sz w:val="20"/>
                <w:szCs w:val="20"/>
              </w:rPr>
            </w:pPr>
            <w:r w:rsidRPr="00F33833">
              <w:rPr>
                <w:rFonts w:cstheme="minorHAnsi"/>
                <w:sz w:val="20"/>
                <w:szCs w:val="20"/>
              </w:rPr>
              <w:t>Australia</w:t>
            </w:r>
          </w:p>
        </w:tc>
        <w:tc>
          <w:tcPr>
            <w:tcW w:w="2126" w:type="dxa"/>
          </w:tcPr>
          <w:p w14:paraId="35A1A289" w14:textId="5A499769" w:rsidR="005A773F" w:rsidRPr="00F33833" w:rsidRDefault="005A773F" w:rsidP="00553F77">
            <w:pPr>
              <w:rPr>
                <w:rFonts w:cstheme="minorHAnsi"/>
                <w:sz w:val="20"/>
                <w:szCs w:val="20"/>
              </w:rPr>
            </w:pPr>
            <w:r w:rsidRPr="00F33833">
              <w:rPr>
                <w:rFonts w:cstheme="minorHAnsi"/>
                <w:sz w:val="20"/>
                <w:szCs w:val="20"/>
              </w:rPr>
              <w:t>To evaluate the cost-utility and cost-effectiveness of a telephone-based weight management support programme for people living with KOA and obesity (or overweight)</w:t>
            </w:r>
          </w:p>
        </w:tc>
        <w:tc>
          <w:tcPr>
            <w:tcW w:w="1984" w:type="dxa"/>
          </w:tcPr>
          <w:p w14:paraId="3FA6F990" w14:textId="77777777" w:rsidR="005A773F" w:rsidRPr="00F33833" w:rsidRDefault="005A773F" w:rsidP="00384A93">
            <w:pPr>
              <w:rPr>
                <w:rFonts w:cstheme="minorHAnsi"/>
                <w:sz w:val="20"/>
                <w:szCs w:val="20"/>
              </w:rPr>
            </w:pPr>
            <w:r w:rsidRPr="00F33833">
              <w:rPr>
                <w:rFonts w:cstheme="minorHAnsi"/>
                <w:sz w:val="20"/>
                <w:szCs w:val="20"/>
              </w:rPr>
              <w:t>Economic evaluation of a pragmatic parallel group RCT</w:t>
            </w:r>
          </w:p>
          <w:p w14:paraId="17BAB928" w14:textId="77777777" w:rsidR="005A773F" w:rsidRPr="00F33833" w:rsidRDefault="005A773F" w:rsidP="00384A93">
            <w:pPr>
              <w:rPr>
                <w:rFonts w:cstheme="minorHAnsi"/>
                <w:sz w:val="20"/>
                <w:szCs w:val="20"/>
              </w:rPr>
            </w:pPr>
          </w:p>
          <w:p w14:paraId="42149499" w14:textId="77777777" w:rsidR="005A773F" w:rsidRPr="00F33833" w:rsidRDefault="005A773F" w:rsidP="00384A93">
            <w:pPr>
              <w:rPr>
                <w:rFonts w:cstheme="minorHAnsi"/>
                <w:sz w:val="20"/>
                <w:szCs w:val="20"/>
              </w:rPr>
            </w:pPr>
            <w:r w:rsidRPr="00F33833">
              <w:rPr>
                <w:rFonts w:cstheme="minorHAnsi"/>
                <w:sz w:val="20"/>
                <w:szCs w:val="20"/>
              </w:rPr>
              <w:t>6-month intervention</w:t>
            </w:r>
          </w:p>
          <w:p w14:paraId="42EDA41E" w14:textId="77777777" w:rsidR="005A773F" w:rsidRPr="00F33833" w:rsidRDefault="005A773F" w:rsidP="00384A93">
            <w:pPr>
              <w:rPr>
                <w:rFonts w:cstheme="minorHAnsi"/>
                <w:sz w:val="20"/>
                <w:szCs w:val="20"/>
              </w:rPr>
            </w:pPr>
          </w:p>
          <w:p w14:paraId="14E52BF4" w14:textId="146A6C46" w:rsidR="005A773F" w:rsidRPr="00F33833" w:rsidRDefault="005A773F" w:rsidP="00384A93">
            <w:pPr>
              <w:rPr>
                <w:rFonts w:cstheme="minorHAnsi"/>
                <w:sz w:val="20"/>
                <w:szCs w:val="20"/>
              </w:rPr>
            </w:pPr>
            <w:r w:rsidRPr="00F33833">
              <w:rPr>
                <w:rFonts w:cstheme="minorHAnsi"/>
                <w:sz w:val="20"/>
                <w:szCs w:val="20"/>
              </w:rPr>
              <w:t>Assessments at baseline, 6 weeks, and 26 weeks</w:t>
            </w:r>
          </w:p>
        </w:tc>
        <w:tc>
          <w:tcPr>
            <w:tcW w:w="2304" w:type="dxa"/>
            <w:vMerge/>
          </w:tcPr>
          <w:p w14:paraId="36D3DC60" w14:textId="77777777" w:rsidR="005A773F" w:rsidRPr="00F33833" w:rsidRDefault="005A773F" w:rsidP="00553F77">
            <w:pPr>
              <w:rPr>
                <w:rFonts w:cstheme="minorHAnsi"/>
                <w:sz w:val="20"/>
                <w:szCs w:val="20"/>
              </w:rPr>
            </w:pPr>
          </w:p>
        </w:tc>
        <w:tc>
          <w:tcPr>
            <w:tcW w:w="1993" w:type="dxa"/>
            <w:vMerge/>
          </w:tcPr>
          <w:p w14:paraId="78BA1335" w14:textId="77777777" w:rsidR="005A773F" w:rsidRPr="00F33833" w:rsidRDefault="005A773F" w:rsidP="00553F77">
            <w:pPr>
              <w:rPr>
                <w:rFonts w:cstheme="minorHAnsi"/>
                <w:sz w:val="20"/>
                <w:szCs w:val="20"/>
              </w:rPr>
            </w:pPr>
          </w:p>
        </w:tc>
        <w:tc>
          <w:tcPr>
            <w:tcW w:w="1993" w:type="dxa"/>
            <w:vMerge/>
          </w:tcPr>
          <w:p w14:paraId="157FCB46" w14:textId="77777777" w:rsidR="005A773F" w:rsidRPr="00F33833" w:rsidRDefault="005A773F" w:rsidP="00553F77">
            <w:pPr>
              <w:rPr>
                <w:rFonts w:cstheme="minorHAnsi"/>
                <w:sz w:val="20"/>
                <w:szCs w:val="20"/>
              </w:rPr>
            </w:pPr>
          </w:p>
        </w:tc>
        <w:tc>
          <w:tcPr>
            <w:tcW w:w="1993" w:type="dxa"/>
          </w:tcPr>
          <w:p w14:paraId="0A50F509" w14:textId="77777777" w:rsidR="005A773F" w:rsidRPr="00F33833" w:rsidRDefault="00C00083" w:rsidP="00553F77">
            <w:pPr>
              <w:rPr>
                <w:rFonts w:cstheme="minorHAnsi"/>
                <w:sz w:val="20"/>
                <w:szCs w:val="20"/>
              </w:rPr>
            </w:pPr>
            <w:r w:rsidRPr="00F33833">
              <w:rPr>
                <w:rFonts w:cstheme="minorHAnsi"/>
                <w:sz w:val="20"/>
                <w:szCs w:val="20"/>
              </w:rPr>
              <w:t xml:space="preserve">Primary: </w:t>
            </w:r>
            <w:r w:rsidR="00A076FC" w:rsidRPr="00F33833">
              <w:rPr>
                <w:rFonts w:cstheme="minorHAnsi"/>
                <w:sz w:val="20"/>
                <w:szCs w:val="20"/>
              </w:rPr>
              <w:t>knee pain intensity, NRS</w:t>
            </w:r>
          </w:p>
          <w:p w14:paraId="2C890090" w14:textId="77777777" w:rsidR="00A076FC" w:rsidRPr="00F33833" w:rsidRDefault="00A076FC" w:rsidP="00553F77">
            <w:pPr>
              <w:rPr>
                <w:rFonts w:cstheme="minorHAnsi"/>
                <w:sz w:val="20"/>
                <w:szCs w:val="20"/>
              </w:rPr>
            </w:pPr>
          </w:p>
          <w:p w14:paraId="3CC52F5D" w14:textId="77777777" w:rsidR="00A076FC" w:rsidRPr="00F33833" w:rsidRDefault="00A076FC" w:rsidP="00553F77">
            <w:pPr>
              <w:rPr>
                <w:rFonts w:cstheme="minorHAnsi"/>
                <w:sz w:val="20"/>
                <w:szCs w:val="20"/>
              </w:rPr>
            </w:pPr>
            <w:r w:rsidRPr="00F33833">
              <w:rPr>
                <w:rFonts w:cstheme="minorHAnsi"/>
                <w:sz w:val="20"/>
                <w:szCs w:val="20"/>
              </w:rPr>
              <w:t xml:space="preserve">Secondary: </w:t>
            </w:r>
            <w:r w:rsidR="004C4A0F" w:rsidRPr="00F33833">
              <w:rPr>
                <w:rFonts w:cstheme="minorHAnsi"/>
                <w:sz w:val="20"/>
                <w:szCs w:val="20"/>
              </w:rPr>
              <w:t>disability, WOMAC; weight and height, self-report; BMI</w:t>
            </w:r>
          </w:p>
          <w:p w14:paraId="46077CA8" w14:textId="77777777" w:rsidR="004C4A0F" w:rsidRPr="00F33833" w:rsidRDefault="004C4A0F" w:rsidP="00553F77">
            <w:pPr>
              <w:rPr>
                <w:rFonts w:cstheme="minorHAnsi"/>
                <w:sz w:val="20"/>
                <w:szCs w:val="20"/>
              </w:rPr>
            </w:pPr>
          </w:p>
          <w:p w14:paraId="62A5E903" w14:textId="7C57B1A5" w:rsidR="004C4A0F" w:rsidRPr="00F33833" w:rsidRDefault="004C4A0F" w:rsidP="00553F77">
            <w:pPr>
              <w:rPr>
                <w:rFonts w:cstheme="minorHAnsi"/>
                <w:sz w:val="20"/>
                <w:szCs w:val="20"/>
              </w:rPr>
            </w:pPr>
            <w:r w:rsidRPr="00F33833">
              <w:rPr>
                <w:rFonts w:cstheme="minorHAnsi"/>
                <w:sz w:val="20"/>
                <w:szCs w:val="20"/>
              </w:rPr>
              <w:t xml:space="preserve">Cost: </w:t>
            </w:r>
            <w:r w:rsidR="00614B5A" w:rsidRPr="00F33833">
              <w:rPr>
                <w:rFonts w:cstheme="minorHAnsi"/>
                <w:sz w:val="20"/>
                <w:szCs w:val="20"/>
              </w:rPr>
              <w:t>Intervention costs</w:t>
            </w:r>
            <w:r w:rsidR="00F177D4" w:rsidRPr="00F33833">
              <w:rPr>
                <w:rFonts w:cstheme="minorHAnsi"/>
                <w:sz w:val="20"/>
                <w:szCs w:val="20"/>
              </w:rPr>
              <w:t xml:space="preserve"> (e.g., coaching calls);</w:t>
            </w:r>
            <w:r w:rsidR="00614B5A" w:rsidRPr="00F33833">
              <w:rPr>
                <w:rFonts w:cstheme="minorHAnsi"/>
                <w:sz w:val="20"/>
                <w:szCs w:val="20"/>
              </w:rPr>
              <w:t xml:space="preserve"> healthcare utilisation costs</w:t>
            </w:r>
            <w:r w:rsidR="00F177D4" w:rsidRPr="00F33833">
              <w:rPr>
                <w:rFonts w:cstheme="minorHAnsi"/>
                <w:sz w:val="20"/>
                <w:szCs w:val="20"/>
              </w:rPr>
              <w:t xml:space="preserve"> (e.g., </w:t>
            </w:r>
            <w:r w:rsidR="005109F1" w:rsidRPr="00F33833">
              <w:rPr>
                <w:rFonts w:cstheme="minorHAnsi"/>
                <w:sz w:val="20"/>
                <w:szCs w:val="20"/>
              </w:rPr>
              <w:t xml:space="preserve">type of healthcare and medication); </w:t>
            </w:r>
            <w:r w:rsidR="00E90017" w:rsidRPr="00F33833">
              <w:rPr>
                <w:rFonts w:cstheme="minorHAnsi"/>
                <w:sz w:val="20"/>
                <w:szCs w:val="20"/>
              </w:rPr>
              <w:t>Absenteeism, self-report sick days</w:t>
            </w:r>
          </w:p>
        </w:tc>
      </w:tr>
      <w:tr w:rsidR="00DC6500" w:rsidRPr="00F33833" w14:paraId="74044C0F" w14:textId="77777777" w:rsidTr="007D645A">
        <w:tc>
          <w:tcPr>
            <w:tcW w:w="1555" w:type="dxa"/>
          </w:tcPr>
          <w:p w14:paraId="6CC329F9" w14:textId="667C09C0" w:rsidR="00500554" w:rsidRPr="00F33833" w:rsidRDefault="00500554" w:rsidP="00553F77">
            <w:pPr>
              <w:rPr>
                <w:rFonts w:cstheme="minorHAnsi"/>
                <w:sz w:val="20"/>
                <w:szCs w:val="20"/>
              </w:rPr>
            </w:pPr>
            <w:r w:rsidRPr="00F33833">
              <w:rPr>
                <w:rFonts w:cstheme="minorHAnsi"/>
                <w:sz w:val="20"/>
                <w:szCs w:val="20"/>
              </w:rPr>
              <w:t xml:space="preserve">Østerås et al. </w:t>
            </w:r>
            <w:r w:rsidR="00C96362" w:rsidRPr="00F33833">
              <w:rPr>
                <w:rFonts w:cstheme="minorHAnsi"/>
                <w:sz w:val="20"/>
                <w:szCs w:val="20"/>
              </w:rPr>
              <w:t>[81]</w:t>
            </w:r>
            <w:r w:rsidRPr="00F33833">
              <w:rPr>
                <w:rFonts w:cstheme="minorHAnsi"/>
                <w:sz w:val="20"/>
                <w:szCs w:val="20"/>
              </w:rPr>
              <w:t xml:space="preserve"> </w:t>
            </w:r>
          </w:p>
          <w:p w14:paraId="029D0AE0" w14:textId="77777777" w:rsidR="00500554" w:rsidRPr="00F33833" w:rsidRDefault="00500554" w:rsidP="00553F77">
            <w:pPr>
              <w:rPr>
                <w:rFonts w:cstheme="minorHAnsi"/>
                <w:sz w:val="20"/>
                <w:szCs w:val="20"/>
              </w:rPr>
            </w:pPr>
          </w:p>
          <w:p w14:paraId="59550F52" w14:textId="77777777" w:rsidR="00C96362" w:rsidRPr="00F33833" w:rsidRDefault="00C96362" w:rsidP="00553F77">
            <w:pPr>
              <w:rPr>
                <w:rFonts w:cstheme="minorHAnsi"/>
                <w:sz w:val="20"/>
                <w:szCs w:val="20"/>
              </w:rPr>
            </w:pPr>
            <w:r w:rsidRPr="00F33833">
              <w:rPr>
                <w:rFonts w:cstheme="minorHAnsi"/>
                <w:sz w:val="20"/>
                <w:szCs w:val="20"/>
              </w:rPr>
              <w:t>2014</w:t>
            </w:r>
          </w:p>
          <w:p w14:paraId="4FA7CC69" w14:textId="77777777" w:rsidR="00C96362" w:rsidRPr="00F33833" w:rsidRDefault="00C96362" w:rsidP="00553F77">
            <w:pPr>
              <w:rPr>
                <w:rFonts w:cstheme="minorHAnsi"/>
                <w:sz w:val="20"/>
                <w:szCs w:val="20"/>
              </w:rPr>
            </w:pPr>
          </w:p>
          <w:p w14:paraId="6ACD817E" w14:textId="2F3998CD" w:rsidR="00500554" w:rsidRPr="00F33833" w:rsidRDefault="00500554" w:rsidP="00553F77">
            <w:pPr>
              <w:rPr>
                <w:rFonts w:cstheme="minorHAnsi"/>
                <w:sz w:val="20"/>
                <w:szCs w:val="20"/>
              </w:rPr>
            </w:pPr>
            <w:r w:rsidRPr="00F33833">
              <w:rPr>
                <w:rFonts w:cstheme="minorHAnsi"/>
                <w:sz w:val="20"/>
                <w:szCs w:val="20"/>
              </w:rPr>
              <w:t>Norway</w:t>
            </w:r>
          </w:p>
        </w:tc>
        <w:tc>
          <w:tcPr>
            <w:tcW w:w="2126" w:type="dxa"/>
            <w:vMerge w:val="restart"/>
          </w:tcPr>
          <w:p w14:paraId="68ED9D41" w14:textId="1847B761" w:rsidR="00500554" w:rsidRPr="00F33833" w:rsidRDefault="00500554" w:rsidP="00553F77">
            <w:pPr>
              <w:rPr>
                <w:rFonts w:cstheme="minorHAnsi"/>
                <w:sz w:val="20"/>
                <w:szCs w:val="20"/>
              </w:rPr>
            </w:pPr>
            <w:r w:rsidRPr="00F33833">
              <w:rPr>
                <w:rFonts w:cstheme="minorHAnsi"/>
                <w:sz w:val="20"/>
                <w:szCs w:val="20"/>
              </w:rPr>
              <w:t>To investigate the clinical effectiveness of an exercise programme with telephone follow-up on hand activity performance in people living with hand OA</w:t>
            </w:r>
          </w:p>
        </w:tc>
        <w:tc>
          <w:tcPr>
            <w:tcW w:w="1984" w:type="dxa"/>
          </w:tcPr>
          <w:p w14:paraId="384F4894" w14:textId="77777777" w:rsidR="00500554" w:rsidRPr="00F33833" w:rsidRDefault="00500554" w:rsidP="00553F77">
            <w:pPr>
              <w:rPr>
                <w:rFonts w:cstheme="minorHAnsi"/>
                <w:sz w:val="20"/>
                <w:szCs w:val="20"/>
              </w:rPr>
            </w:pPr>
            <w:r w:rsidRPr="00F33833">
              <w:rPr>
                <w:rFonts w:cstheme="minorHAnsi"/>
                <w:sz w:val="20"/>
                <w:szCs w:val="20"/>
              </w:rPr>
              <w:t>Protocol of an RCT</w:t>
            </w:r>
          </w:p>
          <w:p w14:paraId="1D949E69" w14:textId="77777777" w:rsidR="00500554" w:rsidRPr="00F33833" w:rsidRDefault="00500554" w:rsidP="00553F77">
            <w:pPr>
              <w:rPr>
                <w:rFonts w:cstheme="minorHAnsi"/>
                <w:sz w:val="20"/>
                <w:szCs w:val="20"/>
              </w:rPr>
            </w:pPr>
          </w:p>
          <w:p w14:paraId="0AD15E19" w14:textId="77777777" w:rsidR="00500554" w:rsidRPr="00F33833" w:rsidRDefault="00500554" w:rsidP="00553F77">
            <w:pPr>
              <w:rPr>
                <w:rFonts w:cstheme="minorHAnsi"/>
                <w:sz w:val="20"/>
                <w:szCs w:val="20"/>
              </w:rPr>
            </w:pPr>
            <w:r w:rsidRPr="00F33833">
              <w:rPr>
                <w:rFonts w:cstheme="minorHAnsi"/>
                <w:sz w:val="20"/>
                <w:szCs w:val="20"/>
              </w:rPr>
              <w:t>12-week intervention</w:t>
            </w:r>
          </w:p>
          <w:p w14:paraId="16B61642" w14:textId="77777777" w:rsidR="00500554" w:rsidRPr="00F33833" w:rsidRDefault="00500554" w:rsidP="00553F77">
            <w:pPr>
              <w:rPr>
                <w:rFonts w:cstheme="minorHAnsi"/>
                <w:sz w:val="20"/>
                <w:szCs w:val="20"/>
              </w:rPr>
            </w:pPr>
          </w:p>
          <w:p w14:paraId="7EB6C8C3" w14:textId="4D77B680" w:rsidR="00500554" w:rsidRPr="00F33833" w:rsidRDefault="00500554" w:rsidP="00553F77">
            <w:pPr>
              <w:rPr>
                <w:rFonts w:cstheme="minorHAnsi"/>
                <w:sz w:val="20"/>
                <w:szCs w:val="20"/>
              </w:rPr>
            </w:pPr>
            <w:r w:rsidRPr="00F33833">
              <w:rPr>
                <w:rFonts w:cstheme="minorHAnsi"/>
                <w:sz w:val="20"/>
                <w:szCs w:val="20"/>
              </w:rPr>
              <w:t>Assessments at baseline, 3 months</w:t>
            </w:r>
            <w:r w:rsidR="009A4C3D" w:rsidRPr="00F33833">
              <w:rPr>
                <w:rFonts w:cstheme="minorHAnsi"/>
                <w:sz w:val="20"/>
                <w:szCs w:val="20"/>
              </w:rPr>
              <w:t>,</w:t>
            </w:r>
            <w:r w:rsidRPr="00F33833">
              <w:rPr>
                <w:rFonts w:cstheme="minorHAnsi"/>
                <w:sz w:val="20"/>
                <w:szCs w:val="20"/>
              </w:rPr>
              <w:t xml:space="preserve"> and 6 months</w:t>
            </w:r>
          </w:p>
        </w:tc>
        <w:tc>
          <w:tcPr>
            <w:tcW w:w="2304" w:type="dxa"/>
          </w:tcPr>
          <w:p w14:paraId="4540CE3C" w14:textId="1E77DE9D" w:rsidR="00500554" w:rsidRPr="00F33833" w:rsidRDefault="00500554" w:rsidP="00553F77">
            <w:pPr>
              <w:rPr>
                <w:rFonts w:cstheme="minorHAnsi"/>
                <w:sz w:val="20"/>
                <w:szCs w:val="20"/>
              </w:rPr>
            </w:pPr>
            <w:r w:rsidRPr="00F33833">
              <w:rPr>
                <w:rFonts w:cstheme="minorHAnsi"/>
                <w:sz w:val="20"/>
                <w:szCs w:val="20"/>
              </w:rPr>
              <w:t>Hand OA</w:t>
            </w:r>
          </w:p>
        </w:tc>
        <w:tc>
          <w:tcPr>
            <w:tcW w:w="1993" w:type="dxa"/>
            <w:vMerge w:val="restart"/>
          </w:tcPr>
          <w:p w14:paraId="5F6966FB" w14:textId="041ECF72" w:rsidR="00500554" w:rsidRPr="00F33833" w:rsidRDefault="004B2BB0" w:rsidP="00553F77">
            <w:pPr>
              <w:rPr>
                <w:rFonts w:cstheme="minorHAnsi"/>
                <w:sz w:val="20"/>
                <w:szCs w:val="20"/>
              </w:rPr>
            </w:pPr>
            <w:r w:rsidRPr="00F33833">
              <w:rPr>
                <w:rFonts w:cstheme="minorHAnsi"/>
                <w:sz w:val="20"/>
                <w:szCs w:val="20"/>
              </w:rPr>
              <w:t xml:space="preserve">A 12-week </w:t>
            </w:r>
            <w:r w:rsidR="00F95734" w:rsidRPr="00F33833">
              <w:rPr>
                <w:rFonts w:cstheme="minorHAnsi"/>
                <w:sz w:val="20"/>
                <w:szCs w:val="20"/>
              </w:rPr>
              <w:t xml:space="preserve">hand </w:t>
            </w:r>
            <w:r w:rsidRPr="00F33833">
              <w:rPr>
                <w:rFonts w:cstheme="minorHAnsi"/>
                <w:sz w:val="20"/>
                <w:szCs w:val="20"/>
              </w:rPr>
              <w:t>exercise intervention</w:t>
            </w:r>
            <w:r w:rsidR="00352103" w:rsidRPr="00F33833">
              <w:rPr>
                <w:rFonts w:cstheme="minorHAnsi"/>
                <w:sz w:val="20"/>
                <w:szCs w:val="20"/>
              </w:rPr>
              <w:t xml:space="preserve"> </w:t>
            </w:r>
            <w:r w:rsidR="00214980" w:rsidRPr="00F33833">
              <w:rPr>
                <w:rFonts w:cstheme="minorHAnsi"/>
                <w:sz w:val="20"/>
                <w:szCs w:val="20"/>
              </w:rPr>
              <w:t>involving F2F group exercise sessions, home-exercise, and tele</w:t>
            </w:r>
            <w:r w:rsidR="009C23F4" w:rsidRPr="00F33833">
              <w:rPr>
                <w:rFonts w:cstheme="minorHAnsi"/>
                <w:sz w:val="20"/>
                <w:szCs w:val="20"/>
              </w:rPr>
              <w:t>phone</w:t>
            </w:r>
            <w:r w:rsidR="00214980" w:rsidRPr="00F33833">
              <w:rPr>
                <w:rFonts w:cstheme="minorHAnsi"/>
                <w:sz w:val="20"/>
                <w:szCs w:val="20"/>
              </w:rPr>
              <w:t xml:space="preserve"> follow-up calls</w:t>
            </w:r>
          </w:p>
          <w:p w14:paraId="4E1928FB" w14:textId="77777777" w:rsidR="00F7100C" w:rsidRPr="00F33833" w:rsidRDefault="00F7100C" w:rsidP="00553F77">
            <w:pPr>
              <w:rPr>
                <w:rFonts w:cstheme="minorHAnsi"/>
                <w:sz w:val="20"/>
                <w:szCs w:val="20"/>
              </w:rPr>
            </w:pPr>
          </w:p>
          <w:p w14:paraId="6234B521" w14:textId="6A6D13A4" w:rsidR="00F7100C" w:rsidRPr="00F33833" w:rsidRDefault="00F7100C" w:rsidP="00553F77">
            <w:pPr>
              <w:rPr>
                <w:rFonts w:cstheme="minorHAnsi"/>
                <w:sz w:val="20"/>
                <w:szCs w:val="20"/>
              </w:rPr>
            </w:pPr>
            <w:r w:rsidRPr="00F33833">
              <w:rPr>
                <w:rFonts w:cstheme="minorHAnsi"/>
                <w:sz w:val="20"/>
                <w:szCs w:val="20"/>
              </w:rPr>
              <w:t>(comparator = usual care)</w:t>
            </w:r>
          </w:p>
        </w:tc>
        <w:tc>
          <w:tcPr>
            <w:tcW w:w="1993" w:type="dxa"/>
            <w:vMerge w:val="restart"/>
          </w:tcPr>
          <w:p w14:paraId="23D34FD6" w14:textId="3DFF9084" w:rsidR="00500554" w:rsidRPr="00F33833" w:rsidRDefault="003B1492" w:rsidP="00553F77">
            <w:pPr>
              <w:rPr>
                <w:rFonts w:cstheme="minorHAnsi"/>
                <w:sz w:val="20"/>
                <w:szCs w:val="20"/>
              </w:rPr>
            </w:pPr>
            <w:r w:rsidRPr="00F33833">
              <w:rPr>
                <w:rFonts w:cstheme="minorHAnsi"/>
                <w:sz w:val="20"/>
                <w:szCs w:val="20"/>
              </w:rPr>
              <w:t>Occupational therapist</w:t>
            </w:r>
            <w:r w:rsidR="005E6E75" w:rsidRPr="00F33833">
              <w:rPr>
                <w:rFonts w:cstheme="minorHAnsi"/>
                <w:sz w:val="20"/>
                <w:szCs w:val="20"/>
              </w:rPr>
              <w:t>:</w:t>
            </w:r>
          </w:p>
          <w:p w14:paraId="59A0B02C" w14:textId="77777777" w:rsidR="003B1492" w:rsidRPr="00F33833" w:rsidRDefault="003B1492" w:rsidP="00553F77">
            <w:pPr>
              <w:rPr>
                <w:rFonts w:cstheme="minorHAnsi"/>
                <w:sz w:val="20"/>
                <w:szCs w:val="20"/>
              </w:rPr>
            </w:pPr>
          </w:p>
          <w:p w14:paraId="287B0687" w14:textId="77C3AE99" w:rsidR="003B1492" w:rsidRPr="00F33833" w:rsidRDefault="00CA7600" w:rsidP="00553F77">
            <w:pPr>
              <w:rPr>
                <w:rFonts w:cstheme="minorHAnsi"/>
                <w:sz w:val="20"/>
                <w:szCs w:val="20"/>
              </w:rPr>
            </w:pPr>
            <w:r w:rsidRPr="00F33833">
              <w:rPr>
                <w:rFonts w:cstheme="minorHAnsi"/>
                <w:sz w:val="20"/>
                <w:szCs w:val="20"/>
              </w:rPr>
              <w:t>4</w:t>
            </w:r>
            <w:r w:rsidR="003B1492" w:rsidRPr="00F33833">
              <w:rPr>
                <w:rFonts w:cstheme="minorHAnsi"/>
                <w:sz w:val="20"/>
                <w:szCs w:val="20"/>
              </w:rPr>
              <w:t xml:space="preserve"> x F2F group exercise session</w:t>
            </w:r>
            <w:r w:rsidR="00E35E03" w:rsidRPr="00F33833">
              <w:rPr>
                <w:rFonts w:cstheme="minorHAnsi"/>
                <w:sz w:val="20"/>
                <w:szCs w:val="20"/>
              </w:rPr>
              <w:t xml:space="preserve"> (weeks 1, 2, 3</w:t>
            </w:r>
            <w:r w:rsidR="00AF68B9" w:rsidRPr="00F33833">
              <w:rPr>
                <w:rFonts w:cstheme="minorHAnsi"/>
                <w:sz w:val="20"/>
                <w:szCs w:val="20"/>
              </w:rPr>
              <w:t>, 8)</w:t>
            </w:r>
          </w:p>
          <w:p w14:paraId="2AAEFF78" w14:textId="77777777" w:rsidR="009221D4" w:rsidRPr="00F33833" w:rsidRDefault="009221D4" w:rsidP="00553F77">
            <w:pPr>
              <w:rPr>
                <w:rFonts w:cstheme="minorHAnsi"/>
                <w:sz w:val="20"/>
                <w:szCs w:val="20"/>
              </w:rPr>
            </w:pPr>
          </w:p>
          <w:p w14:paraId="7B1FFF77" w14:textId="6EF8D4FA" w:rsidR="009221D4" w:rsidRPr="00F33833" w:rsidRDefault="009221D4" w:rsidP="00553F77">
            <w:pPr>
              <w:rPr>
                <w:rFonts w:cstheme="minorHAnsi"/>
                <w:sz w:val="20"/>
                <w:szCs w:val="20"/>
              </w:rPr>
            </w:pPr>
            <w:r w:rsidRPr="00F33833">
              <w:rPr>
                <w:rFonts w:cstheme="minorHAnsi"/>
                <w:sz w:val="20"/>
                <w:szCs w:val="20"/>
              </w:rPr>
              <w:t>8 x telephone call</w:t>
            </w:r>
            <w:r w:rsidR="00AF68B9" w:rsidRPr="00F33833">
              <w:rPr>
                <w:rFonts w:cstheme="minorHAnsi"/>
                <w:sz w:val="20"/>
                <w:szCs w:val="20"/>
              </w:rPr>
              <w:t xml:space="preserve"> (weeks 4, 5, 6, 7, 9, 10, 11, 12)</w:t>
            </w:r>
          </w:p>
          <w:p w14:paraId="64B2F569" w14:textId="77777777" w:rsidR="003B1492" w:rsidRPr="00F33833" w:rsidRDefault="003B1492" w:rsidP="00553F77">
            <w:pPr>
              <w:rPr>
                <w:rFonts w:cstheme="minorHAnsi"/>
                <w:sz w:val="20"/>
                <w:szCs w:val="20"/>
              </w:rPr>
            </w:pPr>
          </w:p>
          <w:p w14:paraId="306BCCCF" w14:textId="77777777" w:rsidR="003B1492" w:rsidRPr="00F33833" w:rsidRDefault="003B1492" w:rsidP="00553F77">
            <w:pPr>
              <w:rPr>
                <w:rFonts w:cstheme="minorHAnsi"/>
                <w:sz w:val="20"/>
                <w:szCs w:val="20"/>
              </w:rPr>
            </w:pPr>
          </w:p>
          <w:p w14:paraId="1B158AF5" w14:textId="77777777" w:rsidR="003B1492" w:rsidRPr="00F33833" w:rsidRDefault="003B1492" w:rsidP="003B1492">
            <w:pPr>
              <w:jc w:val="center"/>
              <w:rPr>
                <w:rFonts w:cstheme="minorHAnsi"/>
                <w:sz w:val="20"/>
                <w:szCs w:val="20"/>
              </w:rPr>
            </w:pPr>
          </w:p>
        </w:tc>
        <w:tc>
          <w:tcPr>
            <w:tcW w:w="1993" w:type="dxa"/>
            <w:vMerge w:val="restart"/>
          </w:tcPr>
          <w:p w14:paraId="6F5E9317" w14:textId="77777777" w:rsidR="00500554" w:rsidRPr="00F33833" w:rsidRDefault="00500554" w:rsidP="00553F77">
            <w:pPr>
              <w:rPr>
                <w:rFonts w:cstheme="minorHAnsi"/>
                <w:sz w:val="20"/>
                <w:szCs w:val="20"/>
              </w:rPr>
            </w:pPr>
            <w:r w:rsidRPr="00F33833">
              <w:rPr>
                <w:rFonts w:cstheme="minorHAnsi"/>
                <w:sz w:val="20"/>
                <w:szCs w:val="20"/>
              </w:rPr>
              <w:t>Primary: hand activity performance, FIHOA; function, PSFS 11-point NRS</w:t>
            </w:r>
          </w:p>
          <w:p w14:paraId="1A3DD12B" w14:textId="77777777" w:rsidR="00500554" w:rsidRPr="00F33833" w:rsidRDefault="00500554" w:rsidP="00553F77">
            <w:pPr>
              <w:rPr>
                <w:rFonts w:cstheme="minorHAnsi"/>
                <w:sz w:val="20"/>
                <w:szCs w:val="20"/>
              </w:rPr>
            </w:pPr>
          </w:p>
          <w:p w14:paraId="248095EC" w14:textId="508E232E" w:rsidR="00500554" w:rsidRPr="00F33833" w:rsidRDefault="00500554" w:rsidP="00553F77">
            <w:pPr>
              <w:rPr>
                <w:rFonts w:cstheme="minorHAnsi"/>
                <w:sz w:val="20"/>
                <w:szCs w:val="20"/>
              </w:rPr>
            </w:pPr>
            <w:r w:rsidRPr="00F33833">
              <w:rPr>
                <w:rFonts w:cstheme="minorHAnsi"/>
                <w:sz w:val="20"/>
                <w:szCs w:val="20"/>
              </w:rPr>
              <w:t xml:space="preserve">Secondary: hand pain, NRS; hand stiffness, NRS; patient global assessment of disease activity affecting ADLs, NRS; number of responders, OMERACT and OARSI criteria; maximal grip strength, Jamar Dynamometer; hand dexterity, Moberg Pick-up test; thumb </w:t>
            </w:r>
            <w:r w:rsidRPr="00F33833">
              <w:rPr>
                <w:rFonts w:cstheme="minorHAnsi"/>
                <w:sz w:val="20"/>
                <w:szCs w:val="20"/>
              </w:rPr>
              <w:lastRenderedPageBreak/>
              <w:t>web space, Grip size instrument</w:t>
            </w:r>
          </w:p>
        </w:tc>
      </w:tr>
      <w:tr w:rsidR="00DC6500" w:rsidRPr="00F33833" w14:paraId="73B36E39" w14:textId="77777777" w:rsidTr="007D645A">
        <w:tc>
          <w:tcPr>
            <w:tcW w:w="1555" w:type="dxa"/>
          </w:tcPr>
          <w:p w14:paraId="4F3F4B09" w14:textId="6600A13F" w:rsidR="00500554" w:rsidRPr="00F33833" w:rsidRDefault="00500554" w:rsidP="00553F77">
            <w:pPr>
              <w:rPr>
                <w:rFonts w:cstheme="minorHAnsi"/>
                <w:sz w:val="20"/>
                <w:szCs w:val="20"/>
              </w:rPr>
            </w:pPr>
            <w:r w:rsidRPr="00F33833">
              <w:rPr>
                <w:rFonts w:cstheme="minorHAnsi"/>
                <w:sz w:val="20"/>
                <w:szCs w:val="20"/>
              </w:rPr>
              <w:t>Østerås et al.</w:t>
            </w:r>
            <w:r w:rsidR="00C96362" w:rsidRPr="00F33833">
              <w:rPr>
                <w:rFonts w:cstheme="minorHAnsi"/>
                <w:sz w:val="20"/>
                <w:szCs w:val="20"/>
              </w:rPr>
              <w:t xml:space="preserve"> [82]</w:t>
            </w:r>
          </w:p>
          <w:p w14:paraId="72EACD32" w14:textId="77777777" w:rsidR="00500554" w:rsidRPr="00F33833" w:rsidRDefault="00500554" w:rsidP="00553F77">
            <w:pPr>
              <w:rPr>
                <w:rFonts w:cstheme="minorHAnsi"/>
                <w:sz w:val="20"/>
                <w:szCs w:val="20"/>
              </w:rPr>
            </w:pPr>
          </w:p>
          <w:p w14:paraId="74731565" w14:textId="77777777" w:rsidR="00C96362" w:rsidRPr="00F33833" w:rsidRDefault="00C96362" w:rsidP="00553F77">
            <w:pPr>
              <w:rPr>
                <w:rFonts w:cstheme="minorHAnsi"/>
                <w:sz w:val="20"/>
                <w:szCs w:val="20"/>
              </w:rPr>
            </w:pPr>
            <w:r w:rsidRPr="00F33833">
              <w:rPr>
                <w:rFonts w:cstheme="minorHAnsi"/>
                <w:sz w:val="20"/>
                <w:szCs w:val="20"/>
              </w:rPr>
              <w:t>2014</w:t>
            </w:r>
          </w:p>
          <w:p w14:paraId="2D172A91" w14:textId="77777777" w:rsidR="00C96362" w:rsidRPr="00F33833" w:rsidRDefault="00C96362" w:rsidP="00553F77">
            <w:pPr>
              <w:rPr>
                <w:rFonts w:cstheme="minorHAnsi"/>
                <w:sz w:val="20"/>
                <w:szCs w:val="20"/>
              </w:rPr>
            </w:pPr>
          </w:p>
          <w:p w14:paraId="629E8731" w14:textId="7E08A7B8" w:rsidR="00500554" w:rsidRPr="00F33833" w:rsidRDefault="00500554" w:rsidP="00553F77">
            <w:pPr>
              <w:rPr>
                <w:rFonts w:cstheme="minorHAnsi"/>
                <w:sz w:val="20"/>
                <w:szCs w:val="20"/>
              </w:rPr>
            </w:pPr>
            <w:r w:rsidRPr="00F33833">
              <w:rPr>
                <w:rFonts w:cstheme="minorHAnsi"/>
                <w:sz w:val="20"/>
                <w:szCs w:val="20"/>
              </w:rPr>
              <w:t>Norway</w:t>
            </w:r>
          </w:p>
        </w:tc>
        <w:tc>
          <w:tcPr>
            <w:tcW w:w="2126" w:type="dxa"/>
            <w:vMerge/>
          </w:tcPr>
          <w:p w14:paraId="76B54D59" w14:textId="1252D04B" w:rsidR="00500554" w:rsidRPr="00F33833" w:rsidRDefault="00500554" w:rsidP="00553F77">
            <w:pPr>
              <w:rPr>
                <w:rFonts w:cstheme="minorHAnsi"/>
                <w:sz w:val="20"/>
                <w:szCs w:val="20"/>
              </w:rPr>
            </w:pPr>
          </w:p>
        </w:tc>
        <w:tc>
          <w:tcPr>
            <w:tcW w:w="1984" w:type="dxa"/>
          </w:tcPr>
          <w:p w14:paraId="3394559C" w14:textId="77777777" w:rsidR="00500554" w:rsidRPr="00F33833" w:rsidRDefault="00500554" w:rsidP="00553F77">
            <w:pPr>
              <w:rPr>
                <w:rFonts w:cstheme="minorHAnsi"/>
                <w:sz w:val="20"/>
                <w:szCs w:val="20"/>
              </w:rPr>
            </w:pPr>
            <w:r w:rsidRPr="00F33833">
              <w:rPr>
                <w:rFonts w:cstheme="minorHAnsi"/>
                <w:sz w:val="20"/>
                <w:szCs w:val="20"/>
              </w:rPr>
              <w:t>RCT</w:t>
            </w:r>
          </w:p>
          <w:p w14:paraId="4370F588" w14:textId="77777777" w:rsidR="00500554" w:rsidRPr="00F33833" w:rsidRDefault="00500554" w:rsidP="00553F77">
            <w:pPr>
              <w:rPr>
                <w:rFonts w:cstheme="minorHAnsi"/>
                <w:sz w:val="20"/>
                <w:szCs w:val="20"/>
              </w:rPr>
            </w:pPr>
          </w:p>
          <w:p w14:paraId="20601188" w14:textId="77777777" w:rsidR="00500554" w:rsidRPr="00F33833" w:rsidRDefault="00500554" w:rsidP="00553F77">
            <w:pPr>
              <w:rPr>
                <w:rFonts w:cstheme="minorHAnsi"/>
                <w:sz w:val="20"/>
                <w:szCs w:val="20"/>
              </w:rPr>
            </w:pPr>
            <w:r w:rsidRPr="00F33833">
              <w:rPr>
                <w:rFonts w:cstheme="minorHAnsi"/>
                <w:sz w:val="20"/>
                <w:szCs w:val="20"/>
              </w:rPr>
              <w:t>12-week intervention</w:t>
            </w:r>
          </w:p>
          <w:p w14:paraId="6910AB26" w14:textId="77777777" w:rsidR="00500554" w:rsidRPr="00F33833" w:rsidRDefault="00500554" w:rsidP="00553F77">
            <w:pPr>
              <w:rPr>
                <w:rFonts w:cstheme="minorHAnsi"/>
                <w:sz w:val="20"/>
                <w:szCs w:val="20"/>
              </w:rPr>
            </w:pPr>
          </w:p>
          <w:p w14:paraId="2465346A" w14:textId="4178C369" w:rsidR="00500554" w:rsidRPr="00F33833" w:rsidRDefault="00500554" w:rsidP="00553F77">
            <w:pPr>
              <w:rPr>
                <w:rFonts w:cstheme="minorHAnsi"/>
                <w:sz w:val="20"/>
                <w:szCs w:val="20"/>
              </w:rPr>
            </w:pPr>
            <w:r w:rsidRPr="00F33833">
              <w:rPr>
                <w:rFonts w:cstheme="minorHAnsi"/>
                <w:sz w:val="20"/>
                <w:szCs w:val="20"/>
              </w:rPr>
              <w:t>Assessments at baseline, 3 months, and 6 months</w:t>
            </w:r>
          </w:p>
        </w:tc>
        <w:tc>
          <w:tcPr>
            <w:tcW w:w="2304" w:type="dxa"/>
          </w:tcPr>
          <w:p w14:paraId="37F153C7" w14:textId="09908196" w:rsidR="00500554" w:rsidRPr="00F33833" w:rsidRDefault="00500554" w:rsidP="00553F77">
            <w:pPr>
              <w:rPr>
                <w:rFonts w:cstheme="minorHAnsi"/>
                <w:sz w:val="20"/>
                <w:szCs w:val="20"/>
              </w:rPr>
            </w:pPr>
            <w:r w:rsidRPr="00F33833">
              <w:rPr>
                <w:rFonts w:cstheme="minorHAnsi"/>
                <w:sz w:val="20"/>
                <w:szCs w:val="20"/>
              </w:rPr>
              <w:t>Hand OA (total n = 130), mean age 66</w:t>
            </w:r>
            <w:r w:rsidR="0049523A" w:rsidRPr="00F33833">
              <w:rPr>
                <w:rFonts w:cstheme="minorHAnsi"/>
                <w:sz w:val="20"/>
                <w:szCs w:val="20"/>
              </w:rPr>
              <w:t>, 117F</w:t>
            </w:r>
          </w:p>
          <w:p w14:paraId="5193DFC4" w14:textId="77777777" w:rsidR="00500554" w:rsidRPr="00F33833" w:rsidRDefault="00500554" w:rsidP="00553F77">
            <w:pPr>
              <w:rPr>
                <w:rFonts w:cstheme="minorHAnsi"/>
                <w:sz w:val="20"/>
                <w:szCs w:val="20"/>
              </w:rPr>
            </w:pPr>
          </w:p>
          <w:p w14:paraId="3F9D5B3B" w14:textId="1ACF12E3" w:rsidR="00500554" w:rsidRPr="00F33833" w:rsidRDefault="00500554" w:rsidP="00553F77">
            <w:pPr>
              <w:rPr>
                <w:rFonts w:cstheme="minorHAnsi"/>
                <w:sz w:val="20"/>
                <w:szCs w:val="20"/>
              </w:rPr>
            </w:pPr>
            <w:r w:rsidRPr="00F33833">
              <w:rPr>
                <w:rFonts w:cstheme="minorHAnsi"/>
                <w:sz w:val="20"/>
                <w:szCs w:val="20"/>
              </w:rPr>
              <w:t>Intervention (n = 65), mean age 67 (SD 8), 58F (89%), years of OA diagnosis 11 (SD 9)</w:t>
            </w:r>
          </w:p>
          <w:p w14:paraId="1664F5FB" w14:textId="77777777" w:rsidR="00500554" w:rsidRPr="00F33833" w:rsidRDefault="00500554" w:rsidP="00553F77">
            <w:pPr>
              <w:rPr>
                <w:rFonts w:cstheme="minorHAnsi"/>
                <w:sz w:val="20"/>
                <w:szCs w:val="20"/>
              </w:rPr>
            </w:pPr>
          </w:p>
          <w:p w14:paraId="59987B55" w14:textId="4301EBE7" w:rsidR="00500554" w:rsidRPr="00F33833" w:rsidRDefault="00500554" w:rsidP="00553F77">
            <w:pPr>
              <w:rPr>
                <w:rFonts w:cstheme="minorHAnsi"/>
                <w:sz w:val="20"/>
                <w:szCs w:val="20"/>
              </w:rPr>
            </w:pPr>
            <w:r w:rsidRPr="00F33833">
              <w:rPr>
                <w:rFonts w:cstheme="minorHAnsi"/>
                <w:sz w:val="20"/>
                <w:szCs w:val="20"/>
              </w:rPr>
              <w:t>Control (n = 65), mean age 65 (SD 9), 59F (91%), years of OA diagnosis 12 SD 70</w:t>
            </w:r>
          </w:p>
        </w:tc>
        <w:tc>
          <w:tcPr>
            <w:tcW w:w="1993" w:type="dxa"/>
            <w:vMerge/>
          </w:tcPr>
          <w:p w14:paraId="49C047E4" w14:textId="77777777" w:rsidR="00500554" w:rsidRPr="00F33833" w:rsidRDefault="00500554" w:rsidP="00553F77">
            <w:pPr>
              <w:rPr>
                <w:rFonts w:cstheme="minorHAnsi"/>
                <w:sz w:val="20"/>
                <w:szCs w:val="20"/>
              </w:rPr>
            </w:pPr>
          </w:p>
        </w:tc>
        <w:tc>
          <w:tcPr>
            <w:tcW w:w="1993" w:type="dxa"/>
            <w:vMerge/>
          </w:tcPr>
          <w:p w14:paraId="7092D1C3" w14:textId="77777777" w:rsidR="00500554" w:rsidRPr="00F33833" w:rsidRDefault="00500554" w:rsidP="00553F77">
            <w:pPr>
              <w:rPr>
                <w:rFonts w:cstheme="minorHAnsi"/>
                <w:sz w:val="20"/>
                <w:szCs w:val="20"/>
              </w:rPr>
            </w:pPr>
          </w:p>
        </w:tc>
        <w:tc>
          <w:tcPr>
            <w:tcW w:w="1993" w:type="dxa"/>
            <w:vMerge/>
          </w:tcPr>
          <w:p w14:paraId="4B86212C" w14:textId="59530957" w:rsidR="00500554" w:rsidRPr="00F33833" w:rsidRDefault="00500554" w:rsidP="00553F77">
            <w:pPr>
              <w:rPr>
                <w:rFonts w:cstheme="minorHAnsi"/>
                <w:sz w:val="20"/>
                <w:szCs w:val="20"/>
              </w:rPr>
            </w:pPr>
          </w:p>
        </w:tc>
      </w:tr>
      <w:tr w:rsidR="00DC6500" w:rsidRPr="00F33833" w14:paraId="34C052F1" w14:textId="77777777" w:rsidTr="007D645A">
        <w:tc>
          <w:tcPr>
            <w:tcW w:w="1555" w:type="dxa"/>
          </w:tcPr>
          <w:p w14:paraId="2085CF57" w14:textId="443D1126" w:rsidR="00B8567F" w:rsidRPr="00F33833" w:rsidRDefault="00E93B23" w:rsidP="00553F77">
            <w:pPr>
              <w:rPr>
                <w:rFonts w:cstheme="minorHAnsi"/>
                <w:sz w:val="20"/>
                <w:szCs w:val="20"/>
              </w:rPr>
            </w:pPr>
            <w:r w:rsidRPr="00F33833">
              <w:rPr>
                <w:rFonts w:cstheme="minorHAnsi"/>
                <w:sz w:val="20"/>
                <w:szCs w:val="20"/>
              </w:rPr>
              <w:t>P</w:t>
            </w:r>
            <w:r w:rsidR="0052663D" w:rsidRPr="00F33833">
              <w:rPr>
                <w:rFonts w:cstheme="minorHAnsi"/>
                <w:sz w:val="20"/>
                <w:szCs w:val="20"/>
              </w:rPr>
              <w:t xml:space="preserve">aolucci et al. </w:t>
            </w:r>
            <w:r w:rsidR="00C96362" w:rsidRPr="00F33833">
              <w:rPr>
                <w:rFonts w:cstheme="minorHAnsi"/>
                <w:sz w:val="20"/>
                <w:szCs w:val="20"/>
              </w:rPr>
              <w:t>[83]</w:t>
            </w:r>
          </w:p>
          <w:p w14:paraId="09BE4FCD" w14:textId="77777777" w:rsidR="0052663D" w:rsidRPr="00F33833" w:rsidRDefault="0052663D" w:rsidP="00553F77">
            <w:pPr>
              <w:rPr>
                <w:rFonts w:cstheme="minorHAnsi"/>
                <w:sz w:val="20"/>
                <w:szCs w:val="20"/>
              </w:rPr>
            </w:pPr>
          </w:p>
          <w:p w14:paraId="7210DB19" w14:textId="77777777" w:rsidR="00C96362" w:rsidRPr="00F33833" w:rsidRDefault="00C96362" w:rsidP="00553F77">
            <w:pPr>
              <w:rPr>
                <w:rFonts w:cstheme="minorHAnsi"/>
                <w:sz w:val="20"/>
                <w:szCs w:val="20"/>
              </w:rPr>
            </w:pPr>
            <w:r w:rsidRPr="00F33833">
              <w:rPr>
                <w:rFonts w:cstheme="minorHAnsi"/>
                <w:sz w:val="20"/>
                <w:szCs w:val="20"/>
              </w:rPr>
              <w:t>2022</w:t>
            </w:r>
          </w:p>
          <w:p w14:paraId="530A7156" w14:textId="77777777" w:rsidR="00C96362" w:rsidRPr="00F33833" w:rsidRDefault="00C96362" w:rsidP="00553F77">
            <w:pPr>
              <w:rPr>
                <w:rFonts w:cstheme="minorHAnsi"/>
                <w:sz w:val="20"/>
                <w:szCs w:val="20"/>
              </w:rPr>
            </w:pPr>
          </w:p>
          <w:p w14:paraId="65696936" w14:textId="0BB25242" w:rsidR="0052663D" w:rsidRPr="00F33833" w:rsidRDefault="00A42457" w:rsidP="00553F77">
            <w:pPr>
              <w:rPr>
                <w:rFonts w:cstheme="minorHAnsi"/>
                <w:sz w:val="20"/>
                <w:szCs w:val="20"/>
              </w:rPr>
            </w:pPr>
            <w:r w:rsidRPr="00F33833">
              <w:rPr>
                <w:rFonts w:cstheme="minorHAnsi"/>
                <w:sz w:val="20"/>
                <w:szCs w:val="20"/>
              </w:rPr>
              <w:t>Italy</w:t>
            </w:r>
          </w:p>
        </w:tc>
        <w:tc>
          <w:tcPr>
            <w:tcW w:w="2126" w:type="dxa"/>
          </w:tcPr>
          <w:p w14:paraId="17F61AF4" w14:textId="1E24D5D8" w:rsidR="00B8567F" w:rsidRPr="00F33833" w:rsidRDefault="00434520" w:rsidP="00553F77">
            <w:pPr>
              <w:rPr>
                <w:rFonts w:cstheme="minorHAnsi"/>
                <w:sz w:val="20"/>
                <w:szCs w:val="20"/>
              </w:rPr>
            </w:pPr>
            <w:r w:rsidRPr="00F33833">
              <w:rPr>
                <w:rFonts w:cstheme="minorHAnsi"/>
                <w:sz w:val="20"/>
                <w:szCs w:val="20"/>
              </w:rPr>
              <w:t xml:space="preserve">To explore </w:t>
            </w:r>
            <w:r w:rsidR="00BA1427" w:rsidRPr="00F33833">
              <w:rPr>
                <w:rFonts w:cstheme="minorHAnsi"/>
                <w:sz w:val="20"/>
                <w:szCs w:val="20"/>
              </w:rPr>
              <w:t>if</w:t>
            </w:r>
            <w:r w:rsidRPr="00F33833">
              <w:rPr>
                <w:rFonts w:cstheme="minorHAnsi"/>
                <w:sz w:val="20"/>
                <w:szCs w:val="20"/>
              </w:rPr>
              <w:t xml:space="preserve"> </w:t>
            </w:r>
            <w:r w:rsidR="002A6B37" w:rsidRPr="00F33833">
              <w:rPr>
                <w:rFonts w:cstheme="minorHAnsi"/>
                <w:sz w:val="20"/>
                <w:szCs w:val="20"/>
              </w:rPr>
              <w:t>mind-body tech</w:t>
            </w:r>
            <w:r w:rsidR="00CA7CDF" w:rsidRPr="00F33833">
              <w:rPr>
                <w:rFonts w:cstheme="minorHAnsi"/>
                <w:sz w:val="20"/>
                <w:szCs w:val="20"/>
              </w:rPr>
              <w:t xml:space="preserve">nique </w:t>
            </w:r>
            <w:r w:rsidRPr="00F33833">
              <w:rPr>
                <w:rFonts w:cstheme="minorHAnsi"/>
                <w:sz w:val="20"/>
                <w:szCs w:val="20"/>
              </w:rPr>
              <w:t>telerehabilitation</w:t>
            </w:r>
            <w:r w:rsidR="00BE08A4" w:rsidRPr="00F33833">
              <w:rPr>
                <w:rFonts w:cstheme="minorHAnsi"/>
                <w:sz w:val="20"/>
                <w:szCs w:val="20"/>
              </w:rPr>
              <w:t xml:space="preserve"> can affect </w:t>
            </w:r>
            <w:r w:rsidR="00BA1427" w:rsidRPr="00F33833">
              <w:rPr>
                <w:rFonts w:cstheme="minorHAnsi"/>
                <w:sz w:val="20"/>
                <w:szCs w:val="20"/>
              </w:rPr>
              <w:t>physical and psychological outcomes</w:t>
            </w:r>
            <w:r w:rsidR="00BE08A4" w:rsidRPr="00F33833">
              <w:rPr>
                <w:rFonts w:cstheme="minorHAnsi"/>
                <w:sz w:val="20"/>
                <w:szCs w:val="20"/>
              </w:rPr>
              <w:t xml:space="preserve"> of people living with FM</w:t>
            </w:r>
          </w:p>
        </w:tc>
        <w:tc>
          <w:tcPr>
            <w:tcW w:w="1984" w:type="dxa"/>
          </w:tcPr>
          <w:p w14:paraId="490A484B" w14:textId="77777777" w:rsidR="00B8567F" w:rsidRPr="00F33833" w:rsidRDefault="00807FD2" w:rsidP="00553F77">
            <w:pPr>
              <w:rPr>
                <w:rFonts w:cstheme="minorHAnsi"/>
                <w:sz w:val="20"/>
                <w:szCs w:val="20"/>
              </w:rPr>
            </w:pPr>
            <w:r w:rsidRPr="00F33833">
              <w:rPr>
                <w:rFonts w:cstheme="minorHAnsi"/>
                <w:sz w:val="20"/>
                <w:szCs w:val="20"/>
              </w:rPr>
              <w:t>Intervention (not controlled)</w:t>
            </w:r>
          </w:p>
          <w:p w14:paraId="2ED99C24" w14:textId="77777777" w:rsidR="00194CEC" w:rsidRPr="00F33833" w:rsidRDefault="00194CEC" w:rsidP="00553F77">
            <w:pPr>
              <w:rPr>
                <w:rFonts w:cstheme="minorHAnsi"/>
                <w:sz w:val="20"/>
                <w:szCs w:val="20"/>
              </w:rPr>
            </w:pPr>
          </w:p>
          <w:p w14:paraId="7E6CC492" w14:textId="77777777" w:rsidR="00194CEC" w:rsidRPr="00F33833" w:rsidRDefault="00194CEC" w:rsidP="00553F77">
            <w:pPr>
              <w:rPr>
                <w:rFonts w:cstheme="minorHAnsi"/>
                <w:sz w:val="20"/>
                <w:szCs w:val="20"/>
              </w:rPr>
            </w:pPr>
            <w:r w:rsidRPr="00F33833">
              <w:rPr>
                <w:rFonts w:cstheme="minorHAnsi"/>
                <w:sz w:val="20"/>
                <w:szCs w:val="20"/>
              </w:rPr>
              <w:t>8-week intervention</w:t>
            </w:r>
          </w:p>
          <w:p w14:paraId="702D9E19" w14:textId="77777777" w:rsidR="00556A06" w:rsidRPr="00F33833" w:rsidRDefault="00556A06" w:rsidP="00553F77">
            <w:pPr>
              <w:rPr>
                <w:rFonts w:cstheme="minorHAnsi"/>
                <w:sz w:val="20"/>
                <w:szCs w:val="20"/>
              </w:rPr>
            </w:pPr>
          </w:p>
          <w:p w14:paraId="5774D06A" w14:textId="16E903D9" w:rsidR="00556A06" w:rsidRPr="00F33833" w:rsidRDefault="00556A06" w:rsidP="00553F77">
            <w:pPr>
              <w:rPr>
                <w:rFonts w:cstheme="minorHAnsi"/>
                <w:sz w:val="20"/>
                <w:szCs w:val="20"/>
              </w:rPr>
            </w:pPr>
            <w:r w:rsidRPr="00F33833">
              <w:rPr>
                <w:rFonts w:cstheme="minorHAnsi"/>
                <w:sz w:val="20"/>
                <w:szCs w:val="20"/>
              </w:rPr>
              <w:t>Assessments at baseline</w:t>
            </w:r>
            <w:r w:rsidR="0074185A" w:rsidRPr="00F33833">
              <w:rPr>
                <w:rFonts w:cstheme="minorHAnsi"/>
                <w:sz w:val="20"/>
                <w:szCs w:val="20"/>
              </w:rPr>
              <w:t>, 8 weeks (after treatment), and 1-month follow-up</w:t>
            </w:r>
          </w:p>
        </w:tc>
        <w:tc>
          <w:tcPr>
            <w:tcW w:w="2304" w:type="dxa"/>
          </w:tcPr>
          <w:p w14:paraId="376C612E" w14:textId="51F415F7" w:rsidR="00B8567F" w:rsidRPr="00F33833" w:rsidRDefault="009705F1" w:rsidP="00553F77">
            <w:pPr>
              <w:rPr>
                <w:rFonts w:cstheme="minorHAnsi"/>
                <w:sz w:val="20"/>
                <w:szCs w:val="20"/>
              </w:rPr>
            </w:pPr>
            <w:r w:rsidRPr="00F33833">
              <w:rPr>
                <w:rFonts w:cstheme="minorHAnsi"/>
                <w:sz w:val="20"/>
                <w:szCs w:val="20"/>
              </w:rPr>
              <w:t>FM (n</w:t>
            </w:r>
            <w:r w:rsidR="007328DD" w:rsidRPr="00F33833">
              <w:rPr>
                <w:rFonts w:cstheme="minorHAnsi"/>
                <w:sz w:val="20"/>
                <w:szCs w:val="20"/>
              </w:rPr>
              <w:t xml:space="preserve"> = 28)</w:t>
            </w:r>
            <w:r w:rsidR="0056021B" w:rsidRPr="00F33833">
              <w:rPr>
                <w:rFonts w:cstheme="minorHAnsi"/>
                <w:sz w:val="20"/>
                <w:szCs w:val="20"/>
              </w:rPr>
              <w:t>, mean age 56.61 (SD 8.56)</w:t>
            </w:r>
            <w:r w:rsidR="000203DF" w:rsidRPr="00F33833">
              <w:rPr>
                <w:rFonts w:cstheme="minorHAnsi"/>
                <w:sz w:val="20"/>
                <w:szCs w:val="20"/>
              </w:rPr>
              <w:t>, 28F (100%)</w:t>
            </w:r>
          </w:p>
        </w:tc>
        <w:tc>
          <w:tcPr>
            <w:tcW w:w="1993" w:type="dxa"/>
          </w:tcPr>
          <w:p w14:paraId="62FC7126" w14:textId="0635F70A" w:rsidR="00B8567F" w:rsidRPr="00F33833" w:rsidRDefault="00834559" w:rsidP="00553F77">
            <w:pPr>
              <w:rPr>
                <w:rFonts w:cstheme="minorHAnsi"/>
                <w:sz w:val="20"/>
                <w:szCs w:val="20"/>
              </w:rPr>
            </w:pPr>
            <w:r w:rsidRPr="00F33833">
              <w:rPr>
                <w:rFonts w:cstheme="minorHAnsi"/>
                <w:sz w:val="20"/>
                <w:szCs w:val="20"/>
              </w:rPr>
              <w:t xml:space="preserve">An 8-week, </w:t>
            </w:r>
            <w:r w:rsidR="00ED5DA6" w:rsidRPr="00F33833">
              <w:rPr>
                <w:rFonts w:cstheme="minorHAnsi"/>
                <w:sz w:val="20"/>
                <w:szCs w:val="20"/>
              </w:rPr>
              <w:t xml:space="preserve">group-based, </w:t>
            </w:r>
            <w:r w:rsidRPr="00F33833">
              <w:rPr>
                <w:rFonts w:cstheme="minorHAnsi"/>
                <w:sz w:val="20"/>
                <w:szCs w:val="20"/>
              </w:rPr>
              <w:t>mind-body technique telerehabilitation programme</w:t>
            </w:r>
            <w:r w:rsidR="00FF5B8D" w:rsidRPr="00F33833">
              <w:rPr>
                <w:rFonts w:cstheme="minorHAnsi"/>
                <w:sz w:val="20"/>
                <w:szCs w:val="20"/>
              </w:rPr>
              <w:t xml:space="preserve"> </w:t>
            </w:r>
          </w:p>
          <w:p w14:paraId="0708A668" w14:textId="77777777" w:rsidR="002014D0" w:rsidRPr="00F33833" w:rsidRDefault="002014D0" w:rsidP="00553F77">
            <w:pPr>
              <w:rPr>
                <w:rFonts w:cstheme="minorHAnsi"/>
                <w:sz w:val="20"/>
                <w:szCs w:val="20"/>
              </w:rPr>
            </w:pPr>
          </w:p>
          <w:p w14:paraId="67A8A660" w14:textId="2E325E74" w:rsidR="002014D0" w:rsidRPr="00F33833" w:rsidRDefault="0000318E" w:rsidP="00553F77">
            <w:pPr>
              <w:rPr>
                <w:rFonts w:cstheme="minorHAnsi"/>
                <w:sz w:val="20"/>
                <w:szCs w:val="20"/>
              </w:rPr>
            </w:pPr>
            <w:r w:rsidRPr="00F33833">
              <w:rPr>
                <w:rFonts w:cstheme="minorHAnsi"/>
                <w:sz w:val="20"/>
                <w:szCs w:val="20"/>
              </w:rPr>
              <w:t>8 treatment sessions</w:t>
            </w:r>
            <w:r w:rsidR="006A74AB" w:rsidRPr="00F33833">
              <w:rPr>
                <w:rFonts w:cstheme="minorHAnsi"/>
                <w:sz w:val="20"/>
                <w:szCs w:val="20"/>
              </w:rPr>
              <w:t xml:space="preserve"> (</w:t>
            </w:r>
            <w:r w:rsidR="001F3B93" w:rsidRPr="00F33833">
              <w:rPr>
                <w:rFonts w:cstheme="minorHAnsi"/>
                <w:sz w:val="20"/>
                <w:szCs w:val="20"/>
              </w:rPr>
              <w:t>movement and stretching mind-body exercises</w:t>
            </w:r>
            <w:r w:rsidR="00DD2E69" w:rsidRPr="00F33833">
              <w:rPr>
                <w:rFonts w:cstheme="minorHAnsi"/>
                <w:sz w:val="20"/>
                <w:szCs w:val="20"/>
              </w:rPr>
              <w:t>, chat-telephone group</w:t>
            </w:r>
            <w:r w:rsidR="00C24CAA" w:rsidRPr="00F33833">
              <w:rPr>
                <w:rFonts w:cstheme="minorHAnsi"/>
                <w:sz w:val="20"/>
                <w:szCs w:val="20"/>
              </w:rPr>
              <w:t>, and paper support</w:t>
            </w:r>
          </w:p>
          <w:p w14:paraId="1C3EF469" w14:textId="77777777" w:rsidR="00807FD2" w:rsidRPr="00F33833" w:rsidRDefault="00807FD2" w:rsidP="00553F77">
            <w:pPr>
              <w:rPr>
                <w:rFonts w:cstheme="minorHAnsi"/>
                <w:sz w:val="20"/>
                <w:szCs w:val="20"/>
              </w:rPr>
            </w:pPr>
          </w:p>
          <w:p w14:paraId="53D8E00D" w14:textId="0111FAAF" w:rsidR="00807FD2" w:rsidRPr="00F33833" w:rsidRDefault="00807FD2" w:rsidP="00553F77">
            <w:pPr>
              <w:rPr>
                <w:rFonts w:cstheme="minorHAnsi"/>
                <w:sz w:val="20"/>
                <w:szCs w:val="20"/>
              </w:rPr>
            </w:pPr>
            <w:r w:rsidRPr="00F33833">
              <w:rPr>
                <w:rFonts w:cstheme="minorHAnsi"/>
                <w:sz w:val="20"/>
                <w:szCs w:val="20"/>
              </w:rPr>
              <w:t>(no comparator)</w:t>
            </w:r>
          </w:p>
        </w:tc>
        <w:tc>
          <w:tcPr>
            <w:tcW w:w="1993" w:type="dxa"/>
          </w:tcPr>
          <w:p w14:paraId="4E434897" w14:textId="77777777" w:rsidR="00B8567F" w:rsidRPr="00F33833" w:rsidRDefault="00173485" w:rsidP="00553F77">
            <w:pPr>
              <w:rPr>
                <w:rFonts w:cstheme="minorHAnsi"/>
                <w:sz w:val="20"/>
                <w:szCs w:val="20"/>
              </w:rPr>
            </w:pPr>
            <w:r w:rsidRPr="00F33833">
              <w:rPr>
                <w:rFonts w:cstheme="minorHAnsi"/>
                <w:sz w:val="20"/>
                <w:szCs w:val="20"/>
              </w:rPr>
              <w:t>Physiotherapist:</w:t>
            </w:r>
          </w:p>
          <w:p w14:paraId="14FF575C" w14:textId="77777777" w:rsidR="00173485" w:rsidRPr="00F33833" w:rsidRDefault="00173485" w:rsidP="00553F77">
            <w:pPr>
              <w:rPr>
                <w:rFonts w:cstheme="minorHAnsi"/>
                <w:sz w:val="20"/>
                <w:szCs w:val="20"/>
              </w:rPr>
            </w:pPr>
          </w:p>
          <w:p w14:paraId="49ECE9DC" w14:textId="20085F16" w:rsidR="00C2430C" w:rsidRPr="00F33833" w:rsidRDefault="00C2430C" w:rsidP="00553F77">
            <w:pPr>
              <w:rPr>
                <w:rFonts w:cstheme="minorHAnsi"/>
                <w:sz w:val="20"/>
                <w:szCs w:val="20"/>
              </w:rPr>
            </w:pPr>
            <w:r w:rsidRPr="00F33833">
              <w:rPr>
                <w:rFonts w:cstheme="minorHAnsi"/>
                <w:sz w:val="20"/>
                <w:szCs w:val="20"/>
              </w:rPr>
              <w:t>Initial online meeting</w:t>
            </w:r>
            <w:r w:rsidR="001E148C" w:rsidRPr="00F33833">
              <w:rPr>
                <w:rFonts w:cstheme="minorHAnsi"/>
                <w:sz w:val="20"/>
                <w:szCs w:val="20"/>
              </w:rPr>
              <w:t xml:space="preserve"> for set-up and overview</w:t>
            </w:r>
          </w:p>
          <w:p w14:paraId="0FE8BF05" w14:textId="77777777" w:rsidR="00C2430C" w:rsidRPr="00F33833" w:rsidRDefault="00C2430C" w:rsidP="00553F77">
            <w:pPr>
              <w:rPr>
                <w:rFonts w:cstheme="minorHAnsi"/>
                <w:sz w:val="20"/>
                <w:szCs w:val="20"/>
              </w:rPr>
            </w:pPr>
          </w:p>
          <w:p w14:paraId="72CBA0B4" w14:textId="20D469BA" w:rsidR="00173485" w:rsidRPr="00F33833" w:rsidRDefault="008D11A3" w:rsidP="00553F77">
            <w:pPr>
              <w:rPr>
                <w:rFonts w:cstheme="minorHAnsi"/>
                <w:sz w:val="20"/>
                <w:szCs w:val="20"/>
              </w:rPr>
            </w:pPr>
            <w:r w:rsidRPr="00F33833">
              <w:rPr>
                <w:rFonts w:cstheme="minorHAnsi"/>
                <w:sz w:val="20"/>
                <w:szCs w:val="20"/>
              </w:rPr>
              <w:t xml:space="preserve">8 x 1 hour </w:t>
            </w:r>
            <w:r w:rsidR="001142CD" w:rsidRPr="00F33833">
              <w:rPr>
                <w:rFonts w:cstheme="minorHAnsi"/>
                <w:sz w:val="20"/>
                <w:szCs w:val="20"/>
              </w:rPr>
              <w:t>Zoom sessions over 8 weeks</w:t>
            </w:r>
          </w:p>
          <w:p w14:paraId="3CE221F0" w14:textId="77777777" w:rsidR="00CC0DB2" w:rsidRPr="00F33833" w:rsidRDefault="00CC0DB2" w:rsidP="00553F77">
            <w:pPr>
              <w:rPr>
                <w:rFonts w:cstheme="minorHAnsi"/>
                <w:sz w:val="20"/>
                <w:szCs w:val="20"/>
              </w:rPr>
            </w:pPr>
          </w:p>
          <w:p w14:paraId="4218315B" w14:textId="7939E09A" w:rsidR="00AB7A1B" w:rsidRPr="00F33833" w:rsidRDefault="00CC0DB2" w:rsidP="00553F77">
            <w:pPr>
              <w:rPr>
                <w:rFonts w:cstheme="minorHAnsi"/>
                <w:sz w:val="20"/>
                <w:szCs w:val="20"/>
              </w:rPr>
            </w:pPr>
            <w:r w:rsidRPr="00F33833">
              <w:rPr>
                <w:rFonts w:cstheme="minorHAnsi"/>
                <w:sz w:val="20"/>
                <w:szCs w:val="20"/>
              </w:rPr>
              <w:t>Physiotherapist, physiatrist and psy</w:t>
            </w:r>
            <w:r w:rsidR="00C63828" w:rsidRPr="00F33833">
              <w:rPr>
                <w:rFonts w:cstheme="minorHAnsi"/>
                <w:sz w:val="20"/>
                <w:szCs w:val="20"/>
              </w:rPr>
              <w:t xml:space="preserve">chologist </w:t>
            </w:r>
            <w:r w:rsidR="003D6F00" w:rsidRPr="00F33833">
              <w:rPr>
                <w:rFonts w:cstheme="minorHAnsi"/>
                <w:sz w:val="20"/>
                <w:szCs w:val="20"/>
              </w:rPr>
              <w:t xml:space="preserve">also </w:t>
            </w:r>
            <w:r w:rsidR="00C63828" w:rsidRPr="00F33833">
              <w:rPr>
                <w:rFonts w:cstheme="minorHAnsi"/>
                <w:sz w:val="20"/>
                <w:szCs w:val="20"/>
              </w:rPr>
              <w:t xml:space="preserve">available </w:t>
            </w:r>
            <w:r w:rsidR="009B5A0D" w:rsidRPr="00F33833">
              <w:rPr>
                <w:rFonts w:cstheme="minorHAnsi"/>
                <w:sz w:val="20"/>
                <w:szCs w:val="20"/>
              </w:rPr>
              <w:t xml:space="preserve">during session </w:t>
            </w:r>
            <w:r w:rsidR="00C63828" w:rsidRPr="00F33833">
              <w:rPr>
                <w:rFonts w:cstheme="minorHAnsi"/>
                <w:sz w:val="20"/>
                <w:szCs w:val="20"/>
              </w:rPr>
              <w:t>for doubts or questions</w:t>
            </w:r>
            <w:r w:rsidR="009B5A0D" w:rsidRPr="00F33833">
              <w:rPr>
                <w:rFonts w:cstheme="minorHAnsi"/>
                <w:sz w:val="20"/>
                <w:szCs w:val="20"/>
              </w:rPr>
              <w:t xml:space="preserve"> (</w:t>
            </w:r>
            <w:r w:rsidR="001614E5" w:rsidRPr="00F33833">
              <w:rPr>
                <w:rFonts w:cstheme="minorHAnsi"/>
                <w:sz w:val="20"/>
                <w:szCs w:val="20"/>
              </w:rPr>
              <w:t>chat-telephone group)</w:t>
            </w:r>
          </w:p>
        </w:tc>
        <w:tc>
          <w:tcPr>
            <w:tcW w:w="1993" w:type="dxa"/>
          </w:tcPr>
          <w:p w14:paraId="48B67B6C" w14:textId="77777777" w:rsidR="00B8567F" w:rsidRPr="00F33833" w:rsidRDefault="008F0D49" w:rsidP="00553F77">
            <w:pPr>
              <w:rPr>
                <w:rFonts w:cstheme="minorHAnsi"/>
                <w:sz w:val="20"/>
                <w:szCs w:val="20"/>
              </w:rPr>
            </w:pPr>
            <w:r w:rsidRPr="00F33833">
              <w:rPr>
                <w:rFonts w:cstheme="minorHAnsi"/>
                <w:sz w:val="20"/>
                <w:szCs w:val="20"/>
              </w:rPr>
              <w:t>Pain, NRS; fatigue, FAS</w:t>
            </w:r>
            <w:r w:rsidR="001C4601" w:rsidRPr="00F33833">
              <w:rPr>
                <w:rFonts w:cstheme="minorHAnsi"/>
                <w:sz w:val="20"/>
                <w:szCs w:val="20"/>
              </w:rPr>
              <w:t xml:space="preserve">; </w:t>
            </w:r>
            <w:r w:rsidR="005256BA" w:rsidRPr="00F33833">
              <w:rPr>
                <w:rFonts w:cstheme="minorHAnsi"/>
                <w:sz w:val="20"/>
                <w:szCs w:val="20"/>
              </w:rPr>
              <w:t>fear avoidance belief, FABQ</w:t>
            </w:r>
          </w:p>
          <w:p w14:paraId="5ABC6EEA" w14:textId="77777777" w:rsidR="005256BA" w:rsidRPr="00F33833" w:rsidRDefault="005256BA" w:rsidP="00553F77">
            <w:pPr>
              <w:rPr>
                <w:rFonts w:cstheme="minorHAnsi"/>
                <w:sz w:val="20"/>
                <w:szCs w:val="20"/>
              </w:rPr>
            </w:pPr>
          </w:p>
          <w:p w14:paraId="39FD700C" w14:textId="77777777" w:rsidR="005256BA" w:rsidRPr="00F33833" w:rsidRDefault="00E23631" w:rsidP="00553F77">
            <w:pPr>
              <w:rPr>
                <w:rFonts w:cstheme="minorHAnsi"/>
                <w:sz w:val="20"/>
                <w:szCs w:val="20"/>
              </w:rPr>
            </w:pPr>
            <w:r w:rsidRPr="00F33833">
              <w:rPr>
                <w:rFonts w:cstheme="minorHAnsi"/>
                <w:sz w:val="20"/>
                <w:szCs w:val="20"/>
              </w:rPr>
              <w:t xml:space="preserve">Disability, FIQ; </w:t>
            </w:r>
            <w:r w:rsidR="00D13E21" w:rsidRPr="00F33833">
              <w:rPr>
                <w:rFonts w:cstheme="minorHAnsi"/>
                <w:sz w:val="20"/>
                <w:szCs w:val="20"/>
              </w:rPr>
              <w:t>impact of health on life, SF-12</w:t>
            </w:r>
          </w:p>
          <w:p w14:paraId="4EE8BD83" w14:textId="77777777" w:rsidR="00CB1F1B" w:rsidRPr="00F33833" w:rsidRDefault="00CB1F1B" w:rsidP="00553F77">
            <w:pPr>
              <w:rPr>
                <w:rFonts w:cstheme="minorHAnsi"/>
                <w:sz w:val="20"/>
                <w:szCs w:val="20"/>
              </w:rPr>
            </w:pPr>
          </w:p>
          <w:p w14:paraId="352A59B5" w14:textId="4BFFC2CF" w:rsidR="00CB1F1B" w:rsidRPr="00F33833" w:rsidRDefault="00CB1F1B" w:rsidP="00553F77">
            <w:pPr>
              <w:rPr>
                <w:rFonts w:cstheme="minorHAnsi"/>
                <w:sz w:val="20"/>
                <w:szCs w:val="20"/>
              </w:rPr>
            </w:pPr>
            <w:r w:rsidRPr="00F33833">
              <w:rPr>
                <w:rFonts w:cstheme="minorHAnsi"/>
                <w:sz w:val="20"/>
                <w:szCs w:val="20"/>
              </w:rPr>
              <w:t xml:space="preserve">Resilience, </w:t>
            </w:r>
            <w:r w:rsidR="00241958" w:rsidRPr="00F33833">
              <w:rPr>
                <w:rFonts w:cstheme="minorHAnsi"/>
                <w:sz w:val="20"/>
                <w:szCs w:val="20"/>
              </w:rPr>
              <w:t xml:space="preserve">RSA (perception of self, </w:t>
            </w:r>
            <w:r w:rsidR="00E2361C" w:rsidRPr="00F33833">
              <w:rPr>
                <w:rFonts w:cstheme="minorHAnsi"/>
                <w:sz w:val="20"/>
                <w:szCs w:val="20"/>
              </w:rPr>
              <w:t xml:space="preserve">planned future, social competence, structured style, family cohesion, and </w:t>
            </w:r>
            <w:r w:rsidR="00C06367" w:rsidRPr="00F33833">
              <w:rPr>
                <w:rFonts w:cstheme="minorHAnsi"/>
                <w:sz w:val="20"/>
                <w:szCs w:val="20"/>
              </w:rPr>
              <w:t>social resources)</w:t>
            </w:r>
          </w:p>
        </w:tc>
      </w:tr>
      <w:tr w:rsidR="00415652" w:rsidRPr="00F33833" w14:paraId="12DB6AD9" w14:textId="77777777" w:rsidTr="007D645A">
        <w:tc>
          <w:tcPr>
            <w:tcW w:w="1555" w:type="dxa"/>
          </w:tcPr>
          <w:p w14:paraId="0D902141" w14:textId="1B3CCE14" w:rsidR="00415652" w:rsidRPr="00F33833" w:rsidRDefault="00415652" w:rsidP="00553F77">
            <w:pPr>
              <w:rPr>
                <w:rFonts w:cstheme="minorHAnsi"/>
                <w:sz w:val="20"/>
                <w:szCs w:val="20"/>
              </w:rPr>
            </w:pPr>
            <w:r w:rsidRPr="00F33833">
              <w:rPr>
                <w:rFonts w:cstheme="minorHAnsi"/>
                <w:sz w:val="20"/>
                <w:szCs w:val="20"/>
              </w:rPr>
              <w:t xml:space="preserve">Park et al. </w:t>
            </w:r>
            <w:r w:rsidR="00C96362" w:rsidRPr="00F33833">
              <w:rPr>
                <w:rFonts w:cstheme="minorHAnsi"/>
                <w:sz w:val="20"/>
                <w:szCs w:val="20"/>
              </w:rPr>
              <w:t>[84]</w:t>
            </w:r>
          </w:p>
          <w:p w14:paraId="76FF7D71" w14:textId="77777777" w:rsidR="00415652" w:rsidRPr="00F33833" w:rsidRDefault="00415652" w:rsidP="00553F77">
            <w:pPr>
              <w:rPr>
                <w:rFonts w:cstheme="minorHAnsi"/>
                <w:sz w:val="20"/>
                <w:szCs w:val="20"/>
              </w:rPr>
            </w:pPr>
          </w:p>
          <w:p w14:paraId="5E786BB5" w14:textId="77777777" w:rsidR="00C96362" w:rsidRPr="00F33833" w:rsidRDefault="00C96362" w:rsidP="00553F77">
            <w:pPr>
              <w:rPr>
                <w:rFonts w:cstheme="minorHAnsi"/>
                <w:sz w:val="20"/>
                <w:szCs w:val="20"/>
              </w:rPr>
            </w:pPr>
            <w:r w:rsidRPr="00F33833">
              <w:rPr>
                <w:rFonts w:cstheme="minorHAnsi"/>
                <w:sz w:val="20"/>
                <w:szCs w:val="20"/>
              </w:rPr>
              <w:t>2022</w:t>
            </w:r>
          </w:p>
          <w:p w14:paraId="544BE14C" w14:textId="77777777" w:rsidR="00C96362" w:rsidRPr="00F33833" w:rsidRDefault="00C96362" w:rsidP="00553F77">
            <w:pPr>
              <w:rPr>
                <w:rFonts w:cstheme="minorHAnsi"/>
                <w:sz w:val="20"/>
                <w:szCs w:val="20"/>
              </w:rPr>
            </w:pPr>
          </w:p>
          <w:p w14:paraId="327344FF" w14:textId="4CC8F42B" w:rsidR="00571504" w:rsidRPr="00F33833" w:rsidRDefault="00571504" w:rsidP="00553F77">
            <w:pPr>
              <w:rPr>
                <w:rFonts w:cstheme="minorHAnsi"/>
                <w:sz w:val="20"/>
                <w:szCs w:val="20"/>
              </w:rPr>
            </w:pPr>
            <w:r w:rsidRPr="00F33833">
              <w:rPr>
                <w:rFonts w:cstheme="minorHAnsi"/>
                <w:sz w:val="20"/>
                <w:szCs w:val="20"/>
              </w:rPr>
              <w:t>South Korea</w:t>
            </w:r>
          </w:p>
          <w:p w14:paraId="33B65F7B" w14:textId="48696709" w:rsidR="00415652" w:rsidRPr="00F33833" w:rsidRDefault="00415652" w:rsidP="00553F77">
            <w:pPr>
              <w:rPr>
                <w:rFonts w:cstheme="minorHAnsi"/>
                <w:sz w:val="20"/>
                <w:szCs w:val="20"/>
              </w:rPr>
            </w:pPr>
          </w:p>
        </w:tc>
        <w:tc>
          <w:tcPr>
            <w:tcW w:w="2126" w:type="dxa"/>
          </w:tcPr>
          <w:p w14:paraId="7679CB42" w14:textId="74C9BAB7" w:rsidR="00415652" w:rsidRPr="00F33833" w:rsidRDefault="00177F1C" w:rsidP="00553F77">
            <w:pPr>
              <w:rPr>
                <w:rFonts w:cstheme="minorHAnsi"/>
                <w:sz w:val="20"/>
                <w:szCs w:val="20"/>
              </w:rPr>
            </w:pPr>
            <w:r w:rsidRPr="00F33833">
              <w:rPr>
                <w:rFonts w:cstheme="minorHAnsi"/>
                <w:sz w:val="20"/>
                <w:szCs w:val="20"/>
              </w:rPr>
              <w:t>To assess the effect of a telepharmacy service</w:t>
            </w:r>
            <w:r w:rsidR="000B1C17" w:rsidRPr="00F33833">
              <w:rPr>
                <w:rFonts w:cstheme="minorHAnsi"/>
                <w:sz w:val="20"/>
                <w:szCs w:val="20"/>
              </w:rPr>
              <w:t xml:space="preserve"> on humanistic and clinical outcomes </w:t>
            </w:r>
            <w:r w:rsidR="00A55108" w:rsidRPr="00F33833">
              <w:rPr>
                <w:rFonts w:cstheme="minorHAnsi"/>
                <w:sz w:val="20"/>
                <w:szCs w:val="20"/>
              </w:rPr>
              <w:t>of people living with RA, compared to a usual pharmacist service</w:t>
            </w:r>
            <w:r w:rsidRPr="00F33833">
              <w:rPr>
                <w:rFonts w:cstheme="minorHAnsi"/>
                <w:sz w:val="20"/>
                <w:szCs w:val="20"/>
              </w:rPr>
              <w:t xml:space="preserve"> </w:t>
            </w:r>
          </w:p>
        </w:tc>
        <w:tc>
          <w:tcPr>
            <w:tcW w:w="1984" w:type="dxa"/>
          </w:tcPr>
          <w:p w14:paraId="7564D007" w14:textId="77777777" w:rsidR="00415652" w:rsidRPr="00F33833" w:rsidRDefault="002F0A45" w:rsidP="00553F77">
            <w:pPr>
              <w:rPr>
                <w:rFonts w:cstheme="minorHAnsi"/>
                <w:sz w:val="20"/>
                <w:szCs w:val="20"/>
              </w:rPr>
            </w:pPr>
            <w:r w:rsidRPr="00F33833">
              <w:rPr>
                <w:rFonts w:cstheme="minorHAnsi"/>
                <w:sz w:val="20"/>
                <w:szCs w:val="20"/>
              </w:rPr>
              <w:t>Protocol of a prospective</w:t>
            </w:r>
            <w:r w:rsidR="001A1A30" w:rsidRPr="00F33833">
              <w:rPr>
                <w:rFonts w:cstheme="minorHAnsi"/>
                <w:sz w:val="20"/>
                <w:szCs w:val="20"/>
              </w:rPr>
              <w:t>, open-label RCT only</w:t>
            </w:r>
          </w:p>
          <w:p w14:paraId="5024AD4D" w14:textId="77777777" w:rsidR="00FB23F8" w:rsidRPr="00F33833" w:rsidRDefault="00FB23F8" w:rsidP="00553F77">
            <w:pPr>
              <w:rPr>
                <w:rFonts w:cstheme="minorHAnsi"/>
                <w:sz w:val="20"/>
                <w:szCs w:val="20"/>
              </w:rPr>
            </w:pPr>
          </w:p>
          <w:p w14:paraId="4D0B80D5" w14:textId="77777777" w:rsidR="00FB23F8" w:rsidRPr="00F33833" w:rsidRDefault="00FB23F8" w:rsidP="00553F77">
            <w:pPr>
              <w:rPr>
                <w:rFonts w:cstheme="minorHAnsi"/>
                <w:sz w:val="20"/>
                <w:szCs w:val="20"/>
              </w:rPr>
            </w:pPr>
            <w:r w:rsidRPr="00F33833">
              <w:rPr>
                <w:rFonts w:cstheme="minorHAnsi"/>
                <w:sz w:val="20"/>
                <w:szCs w:val="20"/>
              </w:rPr>
              <w:t>6-month intervention</w:t>
            </w:r>
          </w:p>
          <w:p w14:paraId="19DC5581" w14:textId="77777777" w:rsidR="00FB23F8" w:rsidRPr="00F33833" w:rsidRDefault="00FB23F8" w:rsidP="00553F77">
            <w:pPr>
              <w:rPr>
                <w:rFonts w:cstheme="minorHAnsi"/>
                <w:sz w:val="20"/>
                <w:szCs w:val="20"/>
              </w:rPr>
            </w:pPr>
          </w:p>
          <w:p w14:paraId="397795CE" w14:textId="5B109350" w:rsidR="00FB23F8" w:rsidRPr="00F33833" w:rsidRDefault="00FB23F8" w:rsidP="00553F77">
            <w:pPr>
              <w:rPr>
                <w:rFonts w:cstheme="minorHAnsi"/>
                <w:sz w:val="20"/>
                <w:szCs w:val="20"/>
              </w:rPr>
            </w:pPr>
            <w:r w:rsidRPr="00F33833">
              <w:rPr>
                <w:rFonts w:cstheme="minorHAnsi"/>
                <w:sz w:val="20"/>
                <w:szCs w:val="20"/>
              </w:rPr>
              <w:t xml:space="preserve">Assessments at baseline, 3 months, and </w:t>
            </w:r>
            <w:r w:rsidR="00177F1C" w:rsidRPr="00F33833">
              <w:rPr>
                <w:rFonts w:cstheme="minorHAnsi"/>
                <w:sz w:val="20"/>
                <w:szCs w:val="20"/>
              </w:rPr>
              <w:t>6 months</w:t>
            </w:r>
          </w:p>
        </w:tc>
        <w:tc>
          <w:tcPr>
            <w:tcW w:w="2304" w:type="dxa"/>
          </w:tcPr>
          <w:p w14:paraId="3BBAD495" w14:textId="7E1550C0" w:rsidR="00415652" w:rsidRPr="00F33833" w:rsidRDefault="003C2042" w:rsidP="00553F77">
            <w:pPr>
              <w:rPr>
                <w:rFonts w:cstheme="minorHAnsi"/>
                <w:sz w:val="20"/>
                <w:szCs w:val="20"/>
              </w:rPr>
            </w:pPr>
            <w:r w:rsidRPr="00F33833">
              <w:rPr>
                <w:rFonts w:cstheme="minorHAnsi"/>
                <w:sz w:val="20"/>
                <w:szCs w:val="20"/>
              </w:rPr>
              <w:t>RA</w:t>
            </w:r>
          </w:p>
        </w:tc>
        <w:tc>
          <w:tcPr>
            <w:tcW w:w="1993" w:type="dxa"/>
          </w:tcPr>
          <w:p w14:paraId="08BB25CF" w14:textId="03826740" w:rsidR="00C12585" w:rsidRPr="00F33833" w:rsidRDefault="00C12585" w:rsidP="00C12585">
            <w:pPr>
              <w:rPr>
                <w:rFonts w:cstheme="minorHAnsi"/>
                <w:sz w:val="20"/>
                <w:szCs w:val="20"/>
              </w:rPr>
            </w:pPr>
            <w:r w:rsidRPr="00F33833">
              <w:rPr>
                <w:rFonts w:cstheme="minorHAnsi"/>
                <w:sz w:val="20"/>
                <w:szCs w:val="20"/>
              </w:rPr>
              <w:t>PROUD</w:t>
            </w:r>
            <w:r w:rsidR="00731EE0" w:rsidRPr="00F33833">
              <w:rPr>
                <w:rFonts w:cstheme="minorHAnsi"/>
                <w:sz w:val="20"/>
                <w:szCs w:val="20"/>
              </w:rPr>
              <w:t xml:space="preserve"> study</w:t>
            </w:r>
            <w:r w:rsidRPr="00F33833">
              <w:rPr>
                <w:rFonts w:cstheme="minorHAnsi"/>
                <w:sz w:val="20"/>
                <w:szCs w:val="20"/>
              </w:rPr>
              <w:t xml:space="preserve"> / MediRA</w:t>
            </w:r>
            <w:r w:rsidR="00731EE0" w:rsidRPr="00F33833">
              <w:rPr>
                <w:rFonts w:cstheme="minorHAnsi"/>
                <w:sz w:val="20"/>
                <w:szCs w:val="20"/>
              </w:rPr>
              <w:t xml:space="preserve"> app</w:t>
            </w:r>
          </w:p>
          <w:p w14:paraId="6F7E4299" w14:textId="77777777" w:rsidR="00415652" w:rsidRPr="00F33833" w:rsidRDefault="00415652" w:rsidP="00553F77">
            <w:pPr>
              <w:rPr>
                <w:rFonts w:cstheme="minorHAnsi"/>
                <w:sz w:val="20"/>
                <w:szCs w:val="20"/>
              </w:rPr>
            </w:pPr>
          </w:p>
          <w:p w14:paraId="49399340" w14:textId="05CB7A13" w:rsidR="00C12585" w:rsidRPr="00F33833" w:rsidRDefault="00426D11" w:rsidP="00C12585">
            <w:pPr>
              <w:rPr>
                <w:rFonts w:cstheme="minorHAnsi"/>
                <w:sz w:val="20"/>
                <w:szCs w:val="20"/>
              </w:rPr>
            </w:pPr>
            <w:r w:rsidRPr="00F33833">
              <w:rPr>
                <w:rFonts w:cstheme="minorHAnsi"/>
                <w:sz w:val="20"/>
                <w:szCs w:val="20"/>
              </w:rPr>
              <w:t>A telepharmacy care</w:t>
            </w:r>
            <w:r w:rsidR="007B2F07" w:rsidRPr="00F33833">
              <w:rPr>
                <w:rFonts w:cstheme="minorHAnsi"/>
                <w:sz w:val="20"/>
                <w:szCs w:val="20"/>
              </w:rPr>
              <w:t xml:space="preserve"> serv</w:t>
            </w:r>
            <w:r w:rsidR="000D2CF9" w:rsidRPr="00F33833">
              <w:rPr>
                <w:rFonts w:cstheme="minorHAnsi"/>
                <w:sz w:val="20"/>
                <w:szCs w:val="20"/>
              </w:rPr>
              <w:t>ice for people living with RA</w:t>
            </w:r>
          </w:p>
          <w:p w14:paraId="27C586C3" w14:textId="77777777" w:rsidR="00C12585" w:rsidRPr="00F33833" w:rsidRDefault="00C12585" w:rsidP="00C12585">
            <w:pPr>
              <w:rPr>
                <w:rFonts w:cstheme="minorHAnsi"/>
                <w:sz w:val="20"/>
                <w:szCs w:val="20"/>
              </w:rPr>
            </w:pPr>
          </w:p>
          <w:p w14:paraId="3BEF751F" w14:textId="549F61AA" w:rsidR="00C12585" w:rsidRPr="00F33833" w:rsidRDefault="002D4386" w:rsidP="00C12585">
            <w:pPr>
              <w:rPr>
                <w:rFonts w:cstheme="minorHAnsi"/>
                <w:sz w:val="20"/>
                <w:szCs w:val="20"/>
              </w:rPr>
            </w:pPr>
            <w:r w:rsidRPr="00F33833">
              <w:rPr>
                <w:rFonts w:cstheme="minorHAnsi"/>
                <w:sz w:val="20"/>
                <w:szCs w:val="20"/>
              </w:rPr>
              <w:t xml:space="preserve">Monthly medication counselling and </w:t>
            </w:r>
            <w:r w:rsidR="0056291A" w:rsidRPr="00F33833">
              <w:rPr>
                <w:rFonts w:cstheme="minorHAnsi"/>
                <w:sz w:val="20"/>
                <w:szCs w:val="20"/>
              </w:rPr>
              <w:t xml:space="preserve">personalized </w:t>
            </w:r>
            <w:r w:rsidR="00E0077E" w:rsidRPr="00F33833">
              <w:rPr>
                <w:rFonts w:cstheme="minorHAnsi"/>
                <w:sz w:val="20"/>
                <w:szCs w:val="20"/>
              </w:rPr>
              <w:t xml:space="preserve">mobile </w:t>
            </w:r>
            <w:r w:rsidR="0056291A" w:rsidRPr="00F33833">
              <w:rPr>
                <w:rFonts w:cstheme="minorHAnsi"/>
                <w:sz w:val="20"/>
                <w:szCs w:val="20"/>
              </w:rPr>
              <w:t>app</w:t>
            </w:r>
            <w:r w:rsidR="00E0077E" w:rsidRPr="00F33833">
              <w:rPr>
                <w:rFonts w:cstheme="minorHAnsi"/>
                <w:sz w:val="20"/>
                <w:szCs w:val="20"/>
              </w:rPr>
              <w:t xml:space="preserve"> for compliance</w:t>
            </w:r>
          </w:p>
          <w:p w14:paraId="62160F37" w14:textId="77777777" w:rsidR="00C12585" w:rsidRPr="00F33833" w:rsidRDefault="00C12585" w:rsidP="00C12585">
            <w:pPr>
              <w:rPr>
                <w:rFonts w:cstheme="minorHAnsi"/>
                <w:sz w:val="20"/>
                <w:szCs w:val="20"/>
              </w:rPr>
            </w:pPr>
          </w:p>
          <w:p w14:paraId="097A1C51" w14:textId="33B25701" w:rsidR="00C12585" w:rsidRPr="00F33833" w:rsidRDefault="00C12585" w:rsidP="00C12585">
            <w:pPr>
              <w:rPr>
                <w:rFonts w:cstheme="minorHAnsi"/>
                <w:sz w:val="20"/>
                <w:szCs w:val="20"/>
              </w:rPr>
            </w:pPr>
            <w:r w:rsidRPr="00F33833">
              <w:rPr>
                <w:rFonts w:cstheme="minorHAnsi"/>
                <w:sz w:val="20"/>
                <w:szCs w:val="20"/>
              </w:rPr>
              <w:t>(Comparator = usual care)</w:t>
            </w:r>
          </w:p>
        </w:tc>
        <w:tc>
          <w:tcPr>
            <w:tcW w:w="1993" w:type="dxa"/>
          </w:tcPr>
          <w:p w14:paraId="7863E267" w14:textId="157028F5" w:rsidR="00D03240" w:rsidRPr="00F33833" w:rsidRDefault="00C12585" w:rsidP="00553F77">
            <w:pPr>
              <w:rPr>
                <w:rFonts w:cstheme="minorHAnsi"/>
                <w:sz w:val="20"/>
                <w:szCs w:val="20"/>
              </w:rPr>
            </w:pPr>
            <w:r w:rsidRPr="00F33833">
              <w:rPr>
                <w:rFonts w:cstheme="minorHAnsi"/>
                <w:sz w:val="20"/>
                <w:szCs w:val="20"/>
              </w:rPr>
              <w:t>Clinical</w:t>
            </w:r>
            <w:r w:rsidR="00193E3B" w:rsidRPr="00F33833">
              <w:rPr>
                <w:rFonts w:cstheme="minorHAnsi"/>
                <w:sz w:val="20"/>
                <w:szCs w:val="20"/>
              </w:rPr>
              <w:t xml:space="preserve"> pharmacists</w:t>
            </w:r>
            <w:r w:rsidR="00AE6D73" w:rsidRPr="00F33833">
              <w:rPr>
                <w:rFonts w:cstheme="minorHAnsi"/>
                <w:sz w:val="20"/>
                <w:szCs w:val="20"/>
              </w:rPr>
              <w:t>:</w:t>
            </w:r>
          </w:p>
          <w:p w14:paraId="0B5C9700" w14:textId="77777777" w:rsidR="00AA5EE8" w:rsidRPr="00F33833" w:rsidRDefault="00AA5EE8" w:rsidP="00553F77">
            <w:pPr>
              <w:rPr>
                <w:rFonts w:cstheme="minorHAnsi"/>
                <w:sz w:val="20"/>
                <w:szCs w:val="20"/>
              </w:rPr>
            </w:pPr>
          </w:p>
          <w:p w14:paraId="16C00032" w14:textId="77777777" w:rsidR="00AA5EE8" w:rsidRPr="00F33833" w:rsidRDefault="00AA5EE8" w:rsidP="00553F77">
            <w:pPr>
              <w:rPr>
                <w:rFonts w:cstheme="minorHAnsi"/>
                <w:sz w:val="20"/>
                <w:szCs w:val="20"/>
              </w:rPr>
            </w:pPr>
            <w:r w:rsidRPr="00F33833">
              <w:rPr>
                <w:rFonts w:cstheme="minorHAnsi"/>
                <w:sz w:val="20"/>
                <w:szCs w:val="20"/>
              </w:rPr>
              <w:t>Monthly</w:t>
            </w:r>
            <w:r w:rsidR="00FC6503" w:rsidRPr="00F33833">
              <w:rPr>
                <w:rFonts w:cstheme="minorHAnsi"/>
                <w:sz w:val="20"/>
                <w:szCs w:val="20"/>
              </w:rPr>
              <w:t xml:space="preserve"> medication counselling</w:t>
            </w:r>
          </w:p>
          <w:p w14:paraId="1078101C" w14:textId="77777777" w:rsidR="00FC6503" w:rsidRPr="00F33833" w:rsidRDefault="00FC6503" w:rsidP="00553F77">
            <w:pPr>
              <w:rPr>
                <w:rFonts w:cstheme="minorHAnsi"/>
                <w:sz w:val="20"/>
                <w:szCs w:val="20"/>
              </w:rPr>
            </w:pPr>
          </w:p>
          <w:p w14:paraId="2C9D0E24" w14:textId="5AF7DCEE" w:rsidR="00FC6503" w:rsidRPr="00F33833" w:rsidRDefault="00AE6D73" w:rsidP="00553F77">
            <w:pPr>
              <w:rPr>
                <w:rFonts w:cstheme="minorHAnsi"/>
                <w:sz w:val="20"/>
                <w:szCs w:val="20"/>
              </w:rPr>
            </w:pPr>
            <w:r w:rsidRPr="00F33833">
              <w:rPr>
                <w:rFonts w:cstheme="minorHAnsi"/>
                <w:sz w:val="20"/>
                <w:szCs w:val="20"/>
              </w:rPr>
              <w:t>C</w:t>
            </w:r>
            <w:r w:rsidR="00FC6503" w:rsidRPr="00F33833">
              <w:rPr>
                <w:rFonts w:cstheme="minorHAnsi"/>
                <w:sz w:val="20"/>
                <w:szCs w:val="20"/>
              </w:rPr>
              <w:t>all o</w:t>
            </w:r>
            <w:r w:rsidR="00D266FD" w:rsidRPr="00F33833">
              <w:rPr>
                <w:rFonts w:cstheme="minorHAnsi"/>
                <w:sz w:val="20"/>
                <w:szCs w:val="20"/>
              </w:rPr>
              <w:t>r</w:t>
            </w:r>
            <w:r w:rsidR="00FC6503" w:rsidRPr="00F33833">
              <w:rPr>
                <w:rFonts w:cstheme="minorHAnsi"/>
                <w:sz w:val="20"/>
                <w:szCs w:val="20"/>
              </w:rPr>
              <w:t xml:space="preserve"> </w:t>
            </w:r>
            <w:r w:rsidR="00A25BA6" w:rsidRPr="00F33833">
              <w:rPr>
                <w:rFonts w:cstheme="minorHAnsi"/>
                <w:sz w:val="20"/>
                <w:szCs w:val="20"/>
              </w:rPr>
              <w:t xml:space="preserve">message </w:t>
            </w:r>
            <w:r w:rsidR="009B4007" w:rsidRPr="00F33833">
              <w:rPr>
                <w:rFonts w:cstheme="minorHAnsi"/>
                <w:sz w:val="20"/>
                <w:szCs w:val="20"/>
              </w:rPr>
              <w:t xml:space="preserve">contact </w:t>
            </w:r>
            <w:r w:rsidR="00A25BA6" w:rsidRPr="00F33833">
              <w:rPr>
                <w:rFonts w:cstheme="minorHAnsi"/>
                <w:sz w:val="20"/>
                <w:szCs w:val="20"/>
              </w:rPr>
              <w:t>in app for side effects or questions</w:t>
            </w:r>
          </w:p>
        </w:tc>
        <w:tc>
          <w:tcPr>
            <w:tcW w:w="1993" w:type="dxa"/>
          </w:tcPr>
          <w:p w14:paraId="16DAE9CD" w14:textId="1A83BEA5" w:rsidR="00415652" w:rsidRPr="00F33833" w:rsidRDefault="003C2042" w:rsidP="00553F77">
            <w:pPr>
              <w:rPr>
                <w:rFonts w:cstheme="minorHAnsi"/>
                <w:sz w:val="20"/>
                <w:szCs w:val="20"/>
              </w:rPr>
            </w:pPr>
            <w:r w:rsidRPr="00F33833">
              <w:rPr>
                <w:rFonts w:cstheme="minorHAnsi"/>
                <w:sz w:val="20"/>
                <w:szCs w:val="20"/>
              </w:rPr>
              <w:t>Primary: HRQoL</w:t>
            </w:r>
            <w:r w:rsidR="00050C63" w:rsidRPr="00F33833">
              <w:rPr>
                <w:rFonts w:cstheme="minorHAnsi"/>
                <w:sz w:val="20"/>
                <w:szCs w:val="20"/>
              </w:rPr>
              <w:t>, Korean EQ-5D</w:t>
            </w:r>
          </w:p>
          <w:p w14:paraId="6C91E680" w14:textId="77777777" w:rsidR="003C2042" w:rsidRPr="00F33833" w:rsidRDefault="003C2042" w:rsidP="003C2042">
            <w:pPr>
              <w:rPr>
                <w:rFonts w:cstheme="minorHAnsi"/>
                <w:sz w:val="20"/>
                <w:szCs w:val="20"/>
              </w:rPr>
            </w:pPr>
          </w:p>
          <w:p w14:paraId="20345631" w14:textId="498635EC" w:rsidR="007D53C9" w:rsidRPr="00F33833" w:rsidRDefault="003D0CAE" w:rsidP="003C2042">
            <w:pPr>
              <w:rPr>
                <w:rFonts w:cstheme="minorHAnsi"/>
                <w:sz w:val="20"/>
                <w:szCs w:val="20"/>
              </w:rPr>
            </w:pPr>
            <w:r w:rsidRPr="00F33833">
              <w:rPr>
                <w:rFonts w:cstheme="minorHAnsi"/>
                <w:sz w:val="20"/>
                <w:szCs w:val="20"/>
              </w:rPr>
              <w:t xml:space="preserve">Secondary: </w:t>
            </w:r>
            <w:r w:rsidR="00FF5419" w:rsidRPr="00F33833">
              <w:rPr>
                <w:rFonts w:cstheme="minorHAnsi"/>
                <w:sz w:val="20"/>
                <w:szCs w:val="20"/>
              </w:rPr>
              <w:t xml:space="preserve">patient compliance with anti-rheumatic drug regimen, </w:t>
            </w:r>
            <w:r w:rsidR="007D53C9" w:rsidRPr="00F33833">
              <w:rPr>
                <w:rFonts w:cstheme="minorHAnsi"/>
                <w:sz w:val="20"/>
                <w:szCs w:val="20"/>
              </w:rPr>
              <w:t>K-CQR</w:t>
            </w:r>
            <w:r w:rsidR="00FF5419" w:rsidRPr="00F33833">
              <w:rPr>
                <w:rFonts w:cstheme="minorHAnsi"/>
                <w:sz w:val="20"/>
                <w:szCs w:val="20"/>
              </w:rPr>
              <w:t xml:space="preserve">; </w:t>
            </w:r>
            <w:r w:rsidR="005348F1" w:rsidRPr="00F33833">
              <w:rPr>
                <w:rFonts w:cstheme="minorHAnsi"/>
                <w:sz w:val="20"/>
                <w:szCs w:val="20"/>
              </w:rPr>
              <w:t xml:space="preserve">patient satisfaction with </w:t>
            </w:r>
            <w:r w:rsidR="00E415C8" w:rsidRPr="00F33833">
              <w:rPr>
                <w:rFonts w:cstheme="minorHAnsi"/>
                <w:sz w:val="20"/>
                <w:szCs w:val="20"/>
              </w:rPr>
              <w:t xml:space="preserve">pharmaceutical care services, </w:t>
            </w:r>
            <w:r w:rsidR="007D53C9" w:rsidRPr="00F33833">
              <w:rPr>
                <w:rFonts w:cstheme="minorHAnsi"/>
                <w:sz w:val="20"/>
                <w:szCs w:val="20"/>
              </w:rPr>
              <w:t>K-PSQ</w:t>
            </w:r>
            <w:r w:rsidR="00E415C8" w:rsidRPr="00F33833">
              <w:rPr>
                <w:rFonts w:cstheme="minorHAnsi"/>
                <w:sz w:val="20"/>
                <w:szCs w:val="20"/>
              </w:rPr>
              <w:t>; medi</w:t>
            </w:r>
            <w:r w:rsidR="000C1FBE" w:rsidRPr="00F33833">
              <w:rPr>
                <w:rFonts w:cstheme="minorHAnsi"/>
                <w:sz w:val="20"/>
                <w:szCs w:val="20"/>
              </w:rPr>
              <w:t xml:space="preserve">cation knowledge, </w:t>
            </w:r>
            <w:r w:rsidR="00021CEF" w:rsidRPr="00F33833">
              <w:rPr>
                <w:rFonts w:cstheme="minorHAnsi"/>
                <w:sz w:val="20"/>
                <w:szCs w:val="20"/>
              </w:rPr>
              <w:t>modified brief medication questionnaire</w:t>
            </w:r>
            <w:r w:rsidR="009F0751" w:rsidRPr="00F33833">
              <w:rPr>
                <w:rFonts w:cstheme="minorHAnsi"/>
                <w:sz w:val="20"/>
                <w:szCs w:val="20"/>
              </w:rPr>
              <w:t xml:space="preserve">; </w:t>
            </w:r>
            <w:r w:rsidR="001D422A" w:rsidRPr="00F33833">
              <w:rPr>
                <w:rFonts w:cstheme="minorHAnsi"/>
                <w:sz w:val="20"/>
                <w:szCs w:val="20"/>
              </w:rPr>
              <w:t>ESR, CRP, pain and joint in</w:t>
            </w:r>
            <w:r w:rsidR="00F0129C" w:rsidRPr="00F33833">
              <w:rPr>
                <w:rFonts w:cstheme="minorHAnsi"/>
                <w:sz w:val="20"/>
                <w:szCs w:val="20"/>
              </w:rPr>
              <w:t>v</w:t>
            </w:r>
            <w:r w:rsidR="001D422A" w:rsidRPr="00F33833">
              <w:rPr>
                <w:rFonts w:cstheme="minorHAnsi"/>
                <w:sz w:val="20"/>
                <w:szCs w:val="20"/>
              </w:rPr>
              <w:t xml:space="preserve">olvement, </w:t>
            </w:r>
            <w:r w:rsidR="00F0129C" w:rsidRPr="00F33833">
              <w:rPr>
                <w:rFonts w:cstheme="minorHAnsi"/>
                <w:sz w:val="20"/>
                <w:szCs w:val="20"/>
              </w:rPr>
              <w:t>chart review; utilisation data of MediRA</w:t>
            </w:r>
            <w:r w:rsidR="006742F3" w:rsidRPr="00F33833">
              <w:rPr>
                <w:rFonts w:cstheme="minorHAnsi"/>
                <w:sz w:val="20"/>
                <w:szCs w:val="20"/>
              </w:rPr>
              <w:t xml:space="preserve">, </w:t>
            </w:r>
            <w:r w:rsidR="006742F3" w:rsidRPr="00F33833">
              <w:rPr>
                <w:rFonts w:cstheme="minorHAnsi"/>
                <w:sz w:val="20"/>
                <w:szCs w:val="20"/>
              </w:rPr>
              <w:lastRenderedPageBreak/>
              <w:t>number and time of app use; satisfaction with app, 5-point Likert</w:t>
            </w:r>
          </w:p>
        </w:tc>
      </w:tr>
      <w:tr w:rsidR="006D1DD2" w:rsidRPr="00F33833" w14:paraId="34686F6D" w14:textId="77777777" w:rsidTr="007D645A">
        <w:tc>
          <w:tcPr>
            <w:tcW w:w="1555" w:type="dxa"/>
          </w:tcPr>
          <w:p w14:paraId="3DCB9BAD" w14:textId="11754A3C" w:rsidR="006D1DD2" w:rsidRPr="00F33833" w:rsidRDefault="006D1DD2" w:rsidP="00553F77">
            <w:pPr>
              <w:rPr>
                <w:rFonts w:cstheme="minorHAnsi"/>
                <w:sz w:val="20"/>
                <w:szCs w:val="20"/>
              </w:rPr>
            </w:pPr>
            <w:r w:rsidRPr="00F33833">
              <w:rPr>
                <w:rFonts w:cstheme="minorHAnsi"/>
                <w:sz w:val="20"/>
                <w:szCs w:val="20"/>
              </w:rPr>
              <w:lastRenderedPageBreak/>
              <w:t xml:space="preserve">Pasyar et al. </w:t>
            </w:r>
            <w:r w:rsidR="00C96362" w:rsidRPr="00F33833">
              <w:rPr>
                <w:rFonts w:cstheme="minorHAnsi"/>
                <w:sz w:val="20"/>
                <w:szCs w:val="20"/>
              </w:rPr>
              <w:t>[85]</w:t>
            </w:r>
          </w:p>
          <w:p w14:paraId="3490D6C0" w14:textId="77777777" w:rsidR="006D1DD2" w:rsidRPr="00F33833" w:rsidRDefault="006D1DD2" w:rsidP="00553F77">
            <w:pPr>
              <w:rPr>
                <w:rFonts w:cstheme="minorHAnsi"/>
                <w:sz w:val="20"/>
                <w:szCs w:val="20"/>
              </w:rPr>
            </w:pPr>
          </w:p>
          <w:p w14:paraId="22030948" w14:textId="77777777" w:rsidR="00C96362" w:rsidRPr="00F33833" w:rsidRDefault="00C96362" w:rsidP="00553F77">
            <w:pPr>
              <w:rPr>
                <w:rFonts w:cstheme="minorHAnsi"/>
                <w:sz w:val="20"/>
                <w:szCs w:val="20"/>
              </w:rPr>
            </w:pPr>
            <w:r w:rsidRPr="00F33833">
              <w:rPr>
                <w:rFonts w:cstheme="minorHAnsi"/>
                <w:sz w:val="20"/>
                <w:szCs w:val="20"/>
              </w:rPr>
              <w:t>2023</w:t>
            </w:r>
          </w:p>
          <w:p w14:paraId="1831534D" w14:textId="77777777" w:rsidR="00C96362" w:rsidRPr="00F33833" w:rsidRDefault="00C96362" w:rsidP="00553F77">
            <w:pPr>
              <w:rPr>
                <w:rFonts w:cstheme="minorHAnsi"/>
                <w:sz w:val="20"/>
                <w:szCs w:val="20"/>
              </w:rPr>
            </w:pPr>
          </w:p>
          <w:p w14:paraId="658B54A3" w14:textId="6987C22E" w:rsidR="006D1DD2" w:rsidRPr="00F33833" w:rsidRDefault="006D1DD2" w:rsidP="00553F77">
            <w:pPr>
              <w:rPr>
                <w:rFonts w:cstheme="minorHAnsi"/>
                <w:sz w:val="20"/>
                <w:szCs w:val="20"/>
              </w:rPr>
            </w:pPr>
            <w:r w:rsidRPr="00F33833">
              <w:rPr>
                <w:rFonts w:cstheme="minorHAnsi"/>
                <w:sz w:val="20"/>
                <w:szCs w:val="20"/>
              </w:rPr>
              <w:t>Iran</w:t>
            </w:r>
          </w:p>
        </w:tc>
        <w:tc>
          <w:tcPr>
            <w:tcW w:w="2126" w:type="dxa"/>
          </w:tcPr>
          <w:p w14:paraId="2D3AE3A2" w14:textId="2FFB8A50" w:rsidR="006D1DD2" w:rsidRPr="00F33833" w:rsidRDefault="00D33D93" w:rsidP="00553F77">
            <w:pPr>
              <w:rPr>
                <w:rFonts w:cstheme="minorHAnsi"/>
                <w:sz w:val="20"/>
                <w:szCs w:val="20"/>
              </w:rPr>
            </w:pPr>
            <w:r w:rsidRPr="00F33833">
              <w:rPr>
                <w:rFonts w:cstheme="minorHAnsi"/>
                <w:sz w:val="20"/>
                <w:szCs w:val="20"/>
              </w:rPr>
              <w:t xml:space="preserve">To evaluate the effectiveness of </w:t>
            </w:r>
            <w:r w:rsidR="003F49E7" w:rsidRPr="00F33833">
              <w:rPr>
                <w:rFonts w:cstheme="minorHAnsi"/>
                <w:sz w:val="20"/>
                <w:szCs w:val="20"/>
              </w:rPr>
              <w:t xml:space="preserve">smartphone-based </w:t>
            </w:r>
            <w:r w:rsidRPr="00F33833">
              <w:rPr>
                <w:rFonts w:cstheme="minorHAnsi"/>
                <w:sz w:val="20"/>
                <w:szCs w:val="20"/>
              </w:rPr>
              <w:t>supportive counselling</w:t>
            </w:r>
            <w:r w:rsidR="003F49E7" w:rsidRPr="00F33833">
              <w:rPr>
                <w:rFonts w:cstheme="minorHAnsi"/>
                <w:sz w:val="20"/>
                <w:szCs w:val="20"/>
              </w:rPr>
              <w:t xml:space="preserve"> on </w:t>
            </w:r>
            <w:r w:rsidR="00CA6B38" w:rsidRPr="00F33833">
              <w:rPr>
                <w:rFonts w:cstheme="minorHAnsi"/>
                <w:sz w:val="20"/>
                <w:szCs w:val="20"/>
              </w:rPr>
              <w:t>acceptance of disability and health anxiety in people living with SLE</w:t>
            </w:r>
          </w:p>
        </w:tc>
        <w:tc>
          <w:tcPr>
            <w:tcW w:w="1984" w:type="dxa"/>
          </w:tcPr>
          <w:p w14:paraId="321AA675" w14:textId="1AEB06C6" w:rsidR="006D1DD2" w:rsidRPr="00F33833" w:rsidRDefault="006509B6" w:rsidP="00553F77">
            <w:pPr>
              <w:rPr>
                <w:rFonts w:cstheme="minorHAnsi"/>
                <w:sz w:val="20"/>
                <w:szCs w:val="20"/>
              </w:rPr>
            </w:pPr>
            <w:r w:rsidRPr="00F33833">
              <w:rPr>
                <w:rFonts w:cstheme="minorHAnsi"/>
                <w:sz w:val="20"/>
                <w:szCs w:val="20"/>
              </w:rPr>
              <w:t>RCT</w:t>
            </w:r>
            <w:r w:rsidR="00832F10" w:rsidRPr="00F33833">
              <w:rPr>
                <w:rFonts w:cstheme="minorHAnsi"/>
                <w:sz w:val="20"/>
                <w:szCs w:val="20"/>
              </w:rPr>
              <w:t xml:space="preserve"> (pre- and post-design)</w:t>
            </w:r>
          </w:p>
          <w:p w14:paraId="558BAD3E" w14:textId="77777777" w:rsidR="006509B6" w:rsidRPr="00F33833" w:rsidRDefault="006509B6" w:rsidP="00553F77">
            <w:pPr>
              <w:rPr>
                <w:rFonts w:cstheme="minorHAnsi"/>
                <w:sz w:val="20"/>
                <w:szCs w:val="20"/>
              </w:rPr>
            </w:pPr>
          </w:p>
          <w:p w14:paraId="42B78BAA" w14:textId="77777777" w:rsidR="006509B6" w:rsidRPr="00F33833" w:rsidRDefault="006509B6" w:rsidP="00553F77">
            <w:pPr>
              <w:rPr>
                <w:rFonts w:cstheme="minorHAnsi"/>
                <w:sz w:val="20"/>
                <w:szCs w:val="20"/>
              </w:rPr>
            </w:pPr>
            <w:r w:rsidRPr="00F33833">
              <w:rPr>
                <w:rFonts w:cstheme="minorHAnsi"/>
                <w:sz w:val="20"/>
                <w:szCs w:val="20"/>
              </w:rPr>
              <w:t>8-week intervention</w:t>
            </w:r>
          </w:p>
          <w:p w14:paraId="41426793" w14:textId="77777777" w:rsidR="006509B6" w:rsidRPr="00F33833" w:rsidRDefault="006509B6" w:rsidP="00553F77">
            <w:pPr>
              <w:rPr>
                <w:rFonts w:cstheme="minorHAnsi"/>
                <w:sz w:val="20"/>
                <w:szCs w:val="20"/>
              </w:rPr>
            </w:pPr>
          </w:p>
          <w:p w14:paraId="473B7F57" w14:textId="139F5C31" w:rsidR="006509B6" w:rsidRPr="00F33833" w:rsidRDefault="00587FE6" w:rsidP="00553F77">
            <w:pPr>
              <w:rPr>
                <w:rFonts w:cstheme="minorHAnsi"/>
                <w:sz w:val="20"/>
                <w:szCs w:val="20"/>
              </w:rPr>
            </w:pPr>
            <w:r w:rsidRPr="00F33833">
              <w:rPr>
                <w:rFonts w:cstheme="minorHAnsi"/>
                <w:sz w:val="20"/>
                <w:szCs w:val="20"/>
              </w:rPr>
              <w:t>Assessments at baseline and 8 weeks</w:t>
            </w:r>
          </w:p>
        </w:tc>
        <w:tc>
          <w:tcPr>
            <w:tcW w:w="2304" w:type="dxa"/>
          </w:tcPr>
          <w:p w14:paraId="4D9D2F00" w14:textId="2B4C6280" w:rsidR="006D1DD2" w:rsidRPr="00F33833" w:rsidRDefault="00832F10" w:rsidP="00553F77">
            <w:pPr>
              <w:rPr>
                <w:rFonts w:cstheme="minorHAnsi"/>
                <w:sz w:val="20"/>
                <w:szCs w:val="20"/>
              </w:rPr>
            </w:pPr>
            <w:r w:rsidRPr="00F33833">
              <w:rPr>
                <w:rFonts w:cstheme="minorHAnsi"/>
                <w:sz w:val="20"/>
                <w:szCs w:val="20"/>
              </w:rPr>
              <w:t>SLE (n = 124)</w:t>
            </w:r>
            <w:r w:rsidR="00903E0E" w:rsidRPr="00F33833">
              <w:rPr>
                <w:rFonts w:cstheme="minorHAnsi"/>
                <w:sz w:val="20"/>
                <w:szCs w:val="20"/>
              </w:rPr>
              <w:t>, 116F</w:t>
            </w:r>
          </w:p>
          <w:p w14:paraId="6410E6F0" w14:textId="77777777" w:rsidR="00665350" w:rsidRPr="00F33833" w:rsidRDefault="00665350" w:rsidP="00553F77">
            <w:pPr>
              <w:rPr>
                <w:rFonts w:cstheme="minorHAnsi"/>
                <w:sz w:val="20"/>
                <w:szCs w:val="20"/>
              </w:rPr>
            </w:pPr>
          </w:p>
          <w:p w14:paraId="78AECEF0" w14:textId="61DB8BCA" w:rsidR="00665350" w:rsidRPr="00F33833" w:rsidRDefault="000313A8" w:rsidP="00553F77">
            <w:pPr>
              <w:rPr>
                <w:rFonts w:cstheme="minorHAnsi"/>
                <w:sz w:val="20"/>
                <w:szCs w:val="20"/>
              </w:rPr>
            </w:pPr>
            <w:r w:rsidRPr="00F33833">
              <w:rPr>
                <w:rFonts w:cstheme="minorHAnsi"/>
                <w:sz w:val="20"/>
                <w:szCs w:val="20"/>
              </w:rPr>
              <w:t>Intervention (n = 62)</w:t>
            </w:r>
            <w:r w:rsidR="008B316B" w:rsidRPr="00F33833">
              <w:rPr>
                <w:rFonts w:cstheme="minorHAnsi"/>
                <w:sz w:val="20"/>
                <w:szCs w:val="20"/>
              </w:rPr>
              <w:t>, mean age 44.19 (SD 9.69)</w:t>
            </w:r>
            <w:r w:rsidR="002B0A6A" w:rsidRPr="00F33833">
              <w:rPr>
                <w:rFonts w:cstheme="minorHAnsi"/>
                <w:sz w:val="20"/>
                <w:szCs w:val="20"/>
              </w:rPr>
              <w:t>, 60F (96.8%)</w:t>
            </w:r>
          </w:p>
          <w:p w14:paraId="4249E2A0" w14:textId="77777777" w:rsidR="000313A8" w:rsidRPr="00F33833" w:rsidRDefault="000313A8" w:rsidP="00553F77">
            <w:pPr>
              <w:rPr>
                <w:rFonts w:cstheme="minorHAnsi"/>
                <w:sz w:val="20"/>
                <w:szCs w:val="20"/>
              </w:rPr>
            </w:pPr>
          </w:p>
          <w:p w14:paraId="5090FD01" w14:textId="4955BC63" w:rsidR="000313A8" w:rsidRPr="00F33833" w:rsidRDefault="000313A8" w:rsidP="00553F77">
            <w:pPr>
              <w:rPr>
                <w:rFonts w:cstheme="minorHAnsi"/>
                <w:sz w:val="20"/>
                <w:szCs w:val="20"/>
              </w:rPr>
            </w:pPr>
            <w:r w:rsidRPr="00F33833">
              <w:rPr>
                <w:rFonts w:cstheme="minorHAnsi"/>
                <w:sz w:val="20"/>
                <w:szCs w:val="20"/>
              </w:rPr>
              <w:t>Control (n = 62)</w:t>
            </w:r>
            <w:r w:rsidR="008B316B" w:rsidRPr="00F33833">
              <w:rPr>
                <w:rFonts w:cstheme="minorHAnsi"/>
                <w:sz w:val="20"/>
                <w:szCs w:val="20"/>
              </w:rPr>
              <w:t>, mean age</w:t>
            </w:r>
            <w:r w:rsidR="002B0A6A" w:rsidRPr="00F33833">
              <w:rPr>
                <w:rFonts w:cstheme="minorHAnsi"/>
                <w:sz w:val="20"/>
                <w:szCs w:val="20"/>
              </w:rPr>
              <w:t xml:space="preserve"> 48 (SD 8.92), </w:t>
            </w:r>
            <w:r w:rsidR="00AC6755" w:rsidRPr="00F33833">
              <w:rPr>
                <w:rFonts w:cstheme="minorHAnsi"/>
                <w:sz w:val="20"/>
                <w:szCs w:val="20"/>
              </w:rPr>
              <w:t>56F (90.3%)</w:t>
            </w:r>
          </w:p>
        </w:tc>
        <w:tc>
          <w:tcPr>
            <w:tcW w:w="1993" w:type="dxa"/>
          </w:tcPr>
          <w:p w14:paraId="3FFDD075" w14:textId="71E83AF5" w:rsidR="006D1DD2" w:rsidRPr="00F33833" w:rsidRDefault="00AC6755" w:rsidP="00C12585">
            <w:pPr>
              <w:rPr>
                <w:rFonts w:cstheme="minorHAnsi"/>
                <w:sz w:val="20"/>
                <w:szCs w:val="20"/>
              </w:rPr>
            </w:pPr>
            <w:r w:rsidRPr="00F33833">
              <w:rPr>
                <w:rFonts w:cstheme="minorHAnsi"/>
                <w:sz w:val="20"/>
                <w:szCs w:val="20"/>
              </w:rPr>
              <w:t>A smartphone-based supportive counselling intervention</w:t>
            </w:r>
          </w:p>
          <w:p w14:paraId="0405D88F" w14:textId="77777777" w:rsidR="00AC6755" w:rsidRPr="00F33833" w:rsidRDefault="00AC6755" w:rsidP="00C12585">
            <w:pPr>
              <w:rPr>
                <w:rFonts w:cstheme="minorHAnsi"/>
                <w:sz w:val="20"/>
                <w:szCs w:val="20"/>
              </w:rPr>
            </w:pPr>
          </w:p>
          <w:p w14:paraId="5D79D2DB" w14:textId="7CD15FA1" w:rsidR="000313A8" w:rsidRPr="00F33833" w:rsidRDefault="005E6E28" w:rsidP="00C12585">
            <w:pPr>
              <w:rPr>
                <w:rFonts w:cstheme="minorHAnsi"/>
                <w:sz w:val="20"/>
                <w:szCs w:val="20"/>
              </w:rPr>
            </w:pPr>
            <w:r w:rsidRPr="00F33833">
              <w:rPr>
                <w:rFonts w:cstheme="minorHAnsi"/>
                <w:sz w:val="20"/>
                <w:szCs w:val="20"/>
              </w:rPr>
              <w:t>WhatsApp channel</w:t>
            </w:r>
            <w:r w:rsidR="007D7F76" w:rsidRPr="00F33833">
              <w:rPr>
                <w:rFonts w:cstheme="minorHAnsi"/>
                <w:sz w:val="20"/>
                <w:szCs w:val="20"/>
              </w:rPr>
              <w:t xml:space="preserve"> for daily supportive counselling</w:t>
            </w:r>
            <w:r w:rsidR="007A697D" w:rsidRPr="00F33833">
              <w:rPr>
                <w:rFonts w:cstheme="minorHAnsi"/>
                <w:sz w:val="20"/>
                <w:szCs w:val="20"/>
              </w:rPr>
              <w:t xml:space="preserve"> (messages, photos, video and audio)</w:t>
            </w:r>
            <w:r w:rsidR="00C55201" w:rsidRPr="00F33833">
              <w:rPr>
                <w:rFonts w:cstheme="minorHAnsi"/>
                <w:sz w:val="20"/>
                <w:szCs w:val="20"/>
              </w:rPr>
              <w:t xml:space="preserve">. </w:t>
            </w:r>
            <w:r w:rsidR="00013426" w:rsidRPr="00F33833">
              <w:rPr>
                <w:rFonts w:cstheme="minorHAnsi"/>
                <w:sz w:val="20"/>
                <w:szCs w:val="20"/>
              </w:rPr>
              <w:t>Potential for patients to</w:t>
            </w:r>
            <w:r w:rsidR="00C55201" w:rsidRPr="00F33833">
              <w:rPr>
                <w:rFonts w:cstheme="minorHAnsi"/>
                <w:sz w:val="20"/>
                <w:szCs w:val="20"/>
              </w:rPr>
              <w:t xml:space="preserve"> interact </w:t>
            </w:r>
            <w:r w:rsidR="001633AA" w:rsidRPr="00F33833">
              <w:rPr>
                <w:rFonts w:cstheme="minorHAnsi"/>
                <w:sz w:val="20"/>
                <w:szCs w:val="20"/>
              </w:rPr>
              <w:t xml:space="preserve">with each other </w:t>
            </w:r>
            <w:r w:rsidR="00C55201" w:rsidRPr="00F33833">
              <w:rPr>
                <w:rFonts w:cstheme="minorHAnsi"/>
                <w:sz w:val="20"/>
                <w:szCs w:val="20"/>
              </w:rPr>
              <w:t>on WhatsApp channel</w:t>
            </w:r>
          </w:p>
          <w:p w14:paraId="48853088" w14:textId="77777777" w:rsidR="000313A8" w:rsidRPr="00F33833" w:rsidRDefault="000313A8" w:rsidP="00C12585">
            <w:pPr>
              <w:rPr>
                <w:rFonts w:cstheme="minorHAnsi"/>
                <w:sz w:val="20"/>
                <w:szCs w:val="20"/>
              </w:rPr>
            </w:pPr>
          </w:p>
          <w:p w14:paraId="6546E561" w14:textId="03C19B56" w:rsidR="000313A8" w:rsidRPr="00F33833" w:rsidRDefault="000313A8" w:rsidP="00C12585">
            <w:pPr>
              <w:rPr>
                <w:rFonts w:cstheme="minorHAnsi"/>
                <w:sz w:val="20"/>
                <w:szCs w:val="20"/>
              </w:rPr>
            </w:pPr>
            <w:r w:rsidRPr="00F33833">
              <w:rPr>
                <w:rFonts w:cstheme="minorHAnsi"/>
                <w:sz w:val="20"/>
                <w:szCs w:val="20"/>
              </w:rPr>
              <w:t xml:space="preserve">(Comparator = </w:t>
            </w:r>
            <w:r w:rsidR="00E57754" w:rsidRPr="00F33833">
              <w:rPr>
                <w:rFonts w:cstheme="minorHAnsi"/>
                <w:sz w:val="20"/>
                <w:szCs w:val="20"/>
              </w:rPr>
              <w:t>routine care</w:t>
            </w:r>
            <w:r w:rsidRPr="00F33833">
              <w:rPr>
                <w:rFonts w:cstheme="minorHAnsi"/>
                <w:sz w:val="20"/>
                <w:szCs w:val="20"/>
              </w:rPr>
              <w:t>, no counselling)</w:t>
            </w:r>
          </w:p>
        </w:tc>
        <w:tc>
          <w:tcPr>
            <w:tcW w:w="1993" w:type="dxa"/>
          </w:tcPr>
          <w:p w14:paraId="691561F1" w14:textId="77777777" w:rsidR="006D1DD2" w:rsidRPr="00F33833" w:rsidRDefault="007D7F76" w:rsidP="00553F77">
            <w:pPr>
              <w:rPr>
                <w:rFonts w:cstheme="minorHAnsi"/>
                <w:sz w:val="20"/>
                <w:szCs w:val="20"/>
              </w:rPr>
            </w:pPr>
            <w:r w:rsidRPr="00F33833">
              <w:rPr>
                <w:rFonts w:cstheme="minorHAnsi"/>
                <w:sz w:val="20"/>
                <w:szCs w:val="20"/>
              </w:rPr>
              <w:t>Research team (</w:t>
            </w:r>
            <w:r w:rsidR="007A697D" w:rsidRPr="00F33833">
              <w:rPr>
                <w:rFonts w:cstheme="minorHAnsi"/>
                <w:sz w:val="20"/>
                <w:szCs w:val="20"/>
              </w:rPr>
              <w:t>rheumatologist, senior psychologist, and nurse):</w:t>
            </w:r>
          </w:p>
          <w:p w14:paraId="6D204D87" w14:textId="77777777" w:rsidR="007A697D" w:rsidRPr="00F33833" w:rsidRDefault="007A697D" w:rsidP="00553F77">
            <w:pPr>
              <w:rPr>
                <w:rFonts w:cstheme="minorHAnsi"/>
                <w:sz w:val="20"/>
                <w:szCs w:val="20"/>
              </w:rPr>
            </w:pPr>
          </w:p>
          <w:p w14:paraId="73993DB0" w14:textId="19DA00F7" w:rsidR="00B43D32" w:rsidRPr="00F33833" w:rsidRDefault="00A222A2" w:rsidP="00553F77">
            <w:pPr>
              <w:rPr>
                <w:rFonts w:cstheme="minorHAnsi"/>
                <w:sz w:val="20"/>
                <w:szCs w:val="20"/>
              </w:rPr>
            </w:pPr>
            <w:r w:rsidRPr="00F33833">
              <w:rPr>
                <w:rFonts w:cstheme="minorHAnsi"/>
                <w:sz w:val="20"/>
                <w:szCs w:val="20"/>
              </w:rPr>
              <w:t>Online consultation</w:t>
            </w:r>
            <w:r w:rsidR="00C03C83" w:rsidRPr="00F33833">
              <w:rPr>
                <w:rFonts w:cstheme="minorHAnsi"/>
                <w:sz w:val="20"/>
                <w:szCs w:val="20"/>
              </w:rPr>
              <w:t xml:space="preserve"> (unclear)</w:t>
            </w:r>
          </w:p>
          <w:p w14:paraId="34CF8BBB" w14:textId="77777777" w:rsidR="00B43D32" w:rsidRPr="00F33833" w:rsidRDefault="00B43D32" w:rsidP="00553F77">
            <w:pPr>
              <w:rPr>
                <w:rFonts w:cstheme="minorHAnsi"/>
                <w:sz w:val="20"/>
                <w:szCs w:val="20"/>
              </w:rPr>
            </w:pPr>
          </w:p>
          <w:p w14:paraId="6BDAA828" w14:textId="650DCAD6" w:rsidR="007A697D" w:rsidRPr="00F33833" w:rsidRDefault="00246A51" w:rsidP="00553F77">
            <w:pPr>
              <w:rPr>
                <w:rFonts w:cstheme="minorHAnsi"/>
                <w:sz w:val="20"/>
                <w:szCs w:val="20"/>
              </w:rPr>
            </w:pPr>
            <w:r w:rsidRPr="00F33833">
              <w:rPr>
                <w:rFonts w:cstheme="minorHAnsi"/>
                <w:sz w:val="20"/>
                <w:szCs w:val="20"/>
              </w:rPr>
              <w:t xml:space="preserve">Unclear interaction – WhatsApp </w:t>
            </w:r>
            <w:r w:rsidR="00D93246" w:rsidRPr="00F33833">
              <w:rPr>
                <w:rFonts w:cstheme="minorHAnsi"/>
                <w:sz w:val="20"/>
                <w:szCs w:val="20"/>
              </w:rPr>
              <w:t xml:space="preserve">channel for daily supportive counselling. Participants could send </w:t>
            </w:r>
            <w:r w:rsidR="00A553AC" w:rsidRPr="00F33833">
              <w:rPr>
                <w:rFonts w:cstheme="minorHAnsi"/>
                <w:sz w:val="20"/>
                <w:szCs w:val="20"/>
              </w:rPr>
              <w:t>comments for inclusion in the following sessions</w:t>
            </w:r>
          </w:p>
        </w:tc>
        <w:tc>
          <w:tcPr>
            <w:tcW w:w="1993" w:type="dxa"/>
          </w:tcPr>
          <w:p w14:paraId="3E71F247" w14:textId="39133E70" w:rsidR="006D1DD2" w:rsidRPr="00F33833" w:rsidRDefault="0037167A" w:rsidP="00553F77">
            <w:pPr>
              <w:rPr>
                <w:rFonts w:cstheme="minorHAnsi"/>
                <w:sz w:val="20"/>
                <w:szCs w:val="20"/>
              </w:rPr>
            </w:pPr>
            <w:r w:rsidRPr="00F33833">
              <w:rPr>
                <w:rFonts w:cstheme="minorHAnsi"/>
                <w:sz w:val="20"/>
                <w:szCs w:val="20"/>
              </w:rPr>
              <w:t xml:space="preserve">Health anxiety, </w:t>
            </w:r>
            <w:r w:rsidR="00341A06" w:rsidRPr="00F33833">
              <w:rPr>
                <w:rFonts w:cstheme="minorHAnsi"/>
                <w:sz w:val="20"/>
                <w:szCs w:val="20"/>
              </w:rPr>
              <w:t xml:space="preserve">Persian version of the </w:t>
            </w:r>
            <w:r w:rsidR="005E112E" w:rsidRPr="00F33833">
              <w:rPr>
                <w:rFonts w:cstheme="minorHAnsi"/>
                <w:sz w:val="20"/>
                <w:szCs w:val="20"/>
              </w:rPr>
              <w:t xml:space="preserve">Salkowski &amp; Warwick </w:t>
            </w:r>
            <w:r w:rsidR="00341A06" w:rsidRPr="00F33833">
              <w:rPr>
                <w:rFonts w:cstheme="minorHAnsi"/>
                <w:sz w:val="20"/>
                <w:szCs w:val="20"/>
              </w:rPr>
              <w:t xml:space="preserve">Health </w:t>
            </w:r>
            <w:r w:rsidR="005E112E" w:rsidRPr="00F33833">
              <w:rPr>
                <w:rFonts w:cstheme="minorHAnsi"/>
                <w:sz w:val="20"/>
                <w:szCs w:val="20"/>
              </w:rPr>
              <w:t>A</w:t>
            </w:r>
            <w:r w:rsidR="00341A06" w:rsidRPr="00F33833">
              <w:rPr>
                <w:rFonts w:cstheme="minorHAnsi"/>
                <w:sz w:val="20"/>
                <w:szCs w:val="20"/>
              </w:rPr>
              <w:t xml:space="preserve">nxiety </w:t>
            </w:r>
            <w:r w:rsidR="005E112E" w:rsidRPr="00F33833">
              <w:rPr>
                <w:rFonts w:cstheme="minorHAnsi"/>
                <w:sz w:val="20"/>
                <w:szCs w:val="20"/>
              </w:rPr>
              <w:t>Q</w:t>
            </w:r>
            <w:r w:rsidR="00341A06" w:rsidRPr="00F33833">
              <w:rPr>
                <w:rFonts w:cstheme="minorHAnsi"/>
                <w:sz w:val="20"/>
                <w:szCs w:val="20"/>
              </w:rPr>
              <w:t xml:space="preserve">uestionnaire; </w:t>
            </w:r>
            <w:r w:rsidR="00D976B6" w:rsidRPr="00F33833">
              <w:rPr>
                <w:rFonts w:cstheme="minorHAnsi"/>
                <w:sz w:val="20"/>
                <w:szCs w:val="20"/>
              </w:rPr>
              <w:t xml:space="preserve">acceptance of disability, </w:t>
            </w:r>
            <w:r w:rsidR="00F42279" w:rsidRPr="00F33833">
              <w:rPr>
                <w:rFonts w:cstheme="minorHAnsi"/>
                <w:sz w:val="20"/>
                <w:szCs w:val="20"/>
              </w:rPr>
              <w:t>Persian version of the acceptance disability scale</w:t>
            </w:r>
          </w:p>
        </w:tc>
      </w:tr>
      <w:tr w:rsidR="00DC6500" w:rsidRPr="00F33833" w14:paraId="7E018BEA" w14:textId="77777777" w:rsidTr="007D645A">
        <w:tc>
          <w:tcPr>
            <w:tcW w:w="1555" w:type="dxa"/>
          </w:tcPr>
          <w:p w14:paraId="5EC53E23" w14:textId="146A62D4" w:rsidR="005551B5" w:rsidRPr="00F33833" w:rsidRDefault="005551B5" w:rsidP="00553F77">
            <w:pPr>
              <w:rPr>
                <w:rFonts w:cstheme="minorHAnsi"/>
                <w:sz w:val="20"/>
                <w:szCs w:val="20"/>
              </w:rPr>
            </w:pPr>
            <w:r w:rsidRPr="00F33833">
              <w:rPr>
                <w:rFonts w:cstheme="minorHAnsi"/>
                <w:sz w:val="20"/>
                <w:szCs w:val="20"/>
              </w:rPr>
              <w:t xml:space="preserve">Patel et al. </w:t>
            </w:r>
            <w:r w:rsidR="00C96362" w:rsidRPr="00F33833">
              <w:rPr>
                <w:rFonts w:cstheme="minorHAnsi"/>
                <w:sz w:val="20"/>
                <w:szCs w:val="20"/>
              </w:rPr>
              <w:t>[86]</w:t>
            </w:r>
          </w:p>
          <w:p w14:paraId="6A9AB73D" w14:textId="77777777" w:rsidR="00D55F5D" w:rsidRPr="00F33833" w:rsidRDefault="00D55F5D" w:rsidP="00553F77">
            <w:pPr>
              <w:rPr>
                <w:rFonts w:cstheme="minorHAnsi"/>
                <w:sz w:val="20"/>
                <w:szCs w:val="20"/>
              </w:rPr>
            </w:pPr>
          </w:p>
          <w:p w14:paraId="233534EE" w14:textId="77777777" w:rsidR="00C96362" w:rsidRPr="00F33833" w:rsidRDefault="00C96362" w:rsidP="00553F77">
            <w:pPr>
              <w:rPr>
                <w:rFonts w:cstheme="minorHAnsi"/>
                <w:sz w:val="20"/>
                <w:szCs w:val="20"/>
              </w:rPr>
            </w:pPr>
            <w:r w:rsidRPr="00F33833">
              <w:rPr>
                <w:rFonts w:cstheme="minorHAnsi"/>
                <w:sz w:val="20"/>
                <w:szCs w:val="20"/>
              </w:rPr>
              <w:t>2022</w:t>
            </w:r>
          </w:p>
          <w:p w14:paraId="61EE2388" w14:textId="77777777" w:rsidR="00C96362" w:rsidRPr="00F33833" w:rsidRDefault="00C96362" w:rsidP="00553F77">
            <w:pPr>
              <w:rPr>
                <w:rFonts w:cstheme="minorHAnsi"/>
                <w:sz w:val="20"/>
                <w:szCs w:val="20"/>
              </w:rPr>
            </w:pPr>
          </w:p>
          <w:p w14:paraId="7A16C181" w14:textId="4B3C4349" w:rsidR="00D55F5D" w:rsidRPr="00F33833" w:rsidRDefault="00D55F5D" w:rsidP="00553F77">
            <w:pPr>
              <w:rPr>
                <w:rFonts w:cstheme="minorHAnsi"/>
                <w:sz w:val="20"/>
                <w:szCs w:val="20"/>
              </w:rPr>
            </w:pPr>
            <w:r w:rsidRPr="00F33833">
              <w:rPr>
                <w:rFonts w:cstheme="minorHAnsi"/>
                <w:sz w:val="20"/>
                <w:szCs w:val="20"/>
              </w:rPr>
              <w:t>USA</w:t>
            </w:r>
          </w:p>
        </w:tc>
        <w:tc>
          <w:tcPr>
            <w:tcW w:w="2126" w:type="dxa"/>
          </w:tcPr>
          <w:p w14:paraId="560A5957" w14:textId="1A266E16" w:rsidR="005551B5" w:rsidRPr="00F33833" w:rsidRDefault="00C60303" w:rsidP="00553F77">
            <w:pPr>
              <w:rPr>
                <w:rFonts w:cstheme="minorHAnsi"/>
                <w:sz w:val="20"/>
                <w:szCs w:val="20"/>
              </w:rPr>
            </w:pPr>
            <w:r w:rsidRPr="00F33833">
              <w:rPr>
                <w:rFonts w:cstheme="minorHAnsi"/>
                <w:sz w:val="20"/>
                <w:szCs w:val="20"/>
              </w:rPr>
              <w:t>To evaluate</w:t>
            </w:r>
            <w:r w:rsidR="009451FD" w:rsidRPr="00F33833">
              <w:rPr>
                <w:rFonts w:cstheme="minorHAnsi"/>
                <w:sz w:val="20"/>
                <w:szCs w:val="20"/>
              </w:rPr>
              <w:t xml:space="preserve"> the feasibility and acceptability</w:t>
            </w:r>
            <w:r w:rsidR="00306315" w:rsidRPr="00F33833">
              <w:rPr>
                <w:rFonts w:cstheme="minorHAnsi"/>
                <w:sz w:val="20"/>
                <w:szCs w:val="20"/>
              </w:rPr>
              <w:t xml:space="preserve"> of tele-EnhanceFitness</w:t>
            </w:r>
            <w:r w:rsidR="00E53197" w:rsidRPr="00F33833">
              <w:rPr>
                <w:rFonts w:cstheme="minorHAnsi"/>
                <w:sz w:val="20"/>
                <w:szCs w:val="20"/>
              </w:rPr>
              <w:t xml:space="preserve"> in rural older adults living with symptomatic KOA</w:t>
            </w:r>
          </w:p>
        </w:tc>
        <w:tc>
          <w:tcPr>
            <w:tcW w:w="1984" w:type="dxa"/>
          </w:tcPr>
          <w:p w14:paraId="6D270504" w14:textId="77777777" w:rsidR="005551B5" w:rsidRPr="00F33833" w:rsidRDefault="0091029D" w:rsidP="00553F77">
            <w:pPr>
              <w:rPr>
                <w:rFonts w:cstheme="minorHAnsi"/>
                <w:sz w:val="20"/>
                <w:szCs w:val="20"/>
              </w:rPr>
            </w:pPr>
            <w:r w:rsidRPr="00F33833">
              <w:rPr>
                <w:rFonts w:cstheme="minorHAnsi"/>
                <w:sz w:val="20"/>
                <w:szCs w:val="20"/>
              </w:rPr>
              <w:t>Single-arm pilot</w:t>
            </w:r>
          </w:p>
          <w:p w14:paraId="2D748AFE" w14:textId="77777777" w:rsidR="00B77D70" w:rsidRPr="00F33833" w:rsidRDefault="00B77D70" w:rsidP="00553F77">
            <w:pPr>
              <w:rPr>
                <w:rFonts w:cstheme="minorHAnsi"/>
                <w:sz w:val="20"/>
                <w:szCs w:val="20"/>
              </w:rPr>
            </w:pPr>
          </w:p>
          <w:p w14:paraId="7069F983" w14:textId="77777777" w:rsidR="00B77D70" w:rsidRPr="00F33833" w:rsidRDefault="00B77D70" w:rsidP="00553F77">
            <w:pPr>
              <w:rPr>
                <w:rFonts w:cstheme="minorHAnsi"/>
                <w:sz w:val="20"/>
                <w:szCs w:val="20"/>
              </w:rPr>
            </w:pPr>
            <w:r w:rsidRPr="00F33833">
              <w:rPr>
                <w:rFonts w:cstheme="minorHAnsi"/>
                <w:sz w:val="20"/>
                <w:szCs w:val="20"/>
              </w:rPr>
              <w:t>12-week intervention</w:t>
            </w:r>
          </w:p>
          <w:p w14:paraId="1556F719" w14:textId="77777777" w:rsidR="00B77D70" w:rsidRPr="00F33833" w:rsidRDefault="00B77D70" w:rsidP="00553F77">
            <w:pPr>
              <w:rPr>
                <w:rFonts w:cstheme="minorHAnsi"/>
                <w:sz w:val="20"/>
                <w:szCs w:val="20"/>
              </w:rPr>
            </w:pPr>
          </w:p>
          <w:p w14:paraId="66123299" w14:textId="56CBD4E5" w:rsidR="00B77D70" w:rsidRPr="00F33833" w:rsidRDefault="00D11D08" w:rsidP="00553F77">
            <w:pPr>
              <w:rPr>
                <w:rFonts w:cstheme="minorHAnsi"/>
                <w:sz w:val="20"/>
                <w:szCs w:val="20"/>
              </w:rPr>
            </w:pPr>
            <w:r w:rsidRPr="00F33833">
              <w:rPr>
                <w:rFonts w:cstheme="minorHAnsi"/>
                <w:sz w:val="20"/>
                <w:szCs w:val="20"/>
              </w:rPr>
              <w:t>Assessments at baseline and 12 weeks</w:t>
            </w:r>
          </w:p>
        </w:tc>
        <w:tc>
          <w:tcPr>
            <w:tcW w:w="2304" w:type="dxa"/>
          </w:tcPr>
          <w:p w14:paraId="632C092C" w14:textId="01312C0C" w:rsidR="005551B5" w:rsidRPr="00F33833" w:rsidRDefault="00C40432" w:rsidP="00553F77">
            <w:pPr>
              <w:rPr>
                <w:rFonts w:cstheme="minorHAnsi"/>
                <w:sz w:val="20"/>
                <w:szCs w:val="20"/>
              </w:rPr>
            </w:pPr>
            <w:r w:rsidRPr="00F33833">
              <w:rPr>
                <w:rFonts w:cstheme="minorHAnsi"/>
                <w:sz w:val="20"/>
                <w:szCs w:val="20"/>
              </w:rPr>
              <w:t>Rural, older adults with KOA (n = 15)</w:t>
            </w:r>
            <w:r w:rsidR="007C44E4" w:rsidRPr="00F33833">
              <w:rPr>
                <w:rFonts w:cstheme="minorHAnsi"/>
                <w:sz w:val="20"/>
                <w:szCs w:val="20"/>
              </w:rPr>
              <w:t>, mean age 71.8 (SD 5.8)</w:t>
            </w:r>
            <w:r w:rsidR="00657B05" w:rsidRPr="00F33833">
              <w:rPr>
                <w:rFonts w:cstheme="minorHAnsi"/>
                <w:sz w:val="20"/>
                <w:szCs w:val="20"/>
              </w:rPr>
              <w:t>, 14F (93.3%)</w:t>
            </w:r>
          </w:p>
        </w:tc>
        <w:tc>
          <w:tcPr>
            <w:tcW w:w="1993" w:type="dxa"/>
          </w:tcPr>
          <w:p w14:paraId="2B86C24A" w14:textId="2686EA87" w:rsidR="005551B5" w:rsidRPr="00F33833" w:rsidRDefault="003175D7" w:rsidP="00553F77">
            <w:pPr>
              <w:rPr>
                <w:rFonts w:cstheme="minorHAnsi"/>
                <w:sz w:val="20"/>
                <w:szCs w:val="20"/>
              </w:rPr>
            </w:pPr>
            <w:r w:rsidRPr="00F33833">
              <w:rPr>
                <w:rFonts w:cstheme="minorHAnsi"/>
                <w:sz w:val="20"/>
                <w:szCs w:val="20"/>
              </w:rPr>
              <w:t xml:space="preserve">A </w:t>
            </w:r>
            <w:r w:rsidR="00005A6C" w:rsidRPr="00F33833">
              <w:rPr>
                <w:rFonts w:cstheme="minorHAnsi"/>
                <w:sz w:val="20"/>
                <w:szCs w:val="20"/>
              </w:rPr>
              <w:t xml:space="preserve">12-week </w:t>
            </w:r>
            <w:r w:rsidR="00FA0D5F" w:rsidRPr="00F33833">
              <w:rPr>
                <w:rFonts w:cstheme="minorHAnsi"/>
                <w:sz w:val="20"/>
                <w:szCs w:val="20"/>
              </w:rPr>
              <w:t>remotely</w:t>
            </w:r>
            <w:r w:rsidR="00BA27E2" w:rsidRPr="00F33833">
              <w:rPr>
                <w:rFonts w:cstheme="minorHAnsi"/>
                <w:sz w:val="20"/>
                <w:szCs w:val="20"/>
              </w:rPr>
              <w:t xml:space="preserve"> delivered</w:t>
            </w:r>
            <w:r w:rsidR="00FA0D5F" w:rsidRPr="00F33833">
              <w:rPr>
                <w:rFonts w:cstheme="minorHAnsi"/>
                <w:sz w:val="20"/>
                <w:szCs w:val="20"/>
              </w:rPr>
              <w:t xml:space="preserve"> (via videoconference)</w:t>
            </w:r>
            <w:r w:rsidRPr="00F33833">
              <w:rPr>
                <w:rFonts w:cstheme="minorHAnsi"/>
                <w:sz w:val="20"/>
                <w:szCs w:val="20"/>
              </w:rPr>
              <w:t xml:space="preserve"> EnhanceFitness </w:t>
            </w:r>
            <w:r w:rsidR="00FA0D5F" w:rsidRPr="00F33833">
              <w:rPr>
                <w:rFonts w:cstheme="minorHAnsi"/>
                <w:sz w:val="20"/>
                <w:szCs w:val="20"/>
              </w:rPr>
              <w:t>exercise programme</w:t>
            </w:r>
          </w:p>
          <w:p w14:paraId="37507DC2" w14:textId="77777777" w:rsidR="00446B6D" w:rsidRPr="00F33833" w:rsidRDefault="00446B6D" w:rsidP="00553F77">
            <w:pPr>
              <w:rPr>
                <w:rFonts w:cstheme="minorHAnsi"/>
                <w:sz w:val="20"/>
                <w:szCs w:val="20"/>
              </w:rPr>
            </w:pPr>
          </w:p>
          <w:p w14:paraId="50862E35" w14:textId="36063F6F" w:rsidR="00446B6D" w:rsidRPr="00F33833" w:rsidRDefault="005B3878" w:rsidP="00553F77">
            <w:pPr>
              <w:rPr>
                <w:rFonts w:cstheme="minorHAnsi"/>
                <w:sz w:val="20"/>
                <w:szCs w:val="20"/>
              </w:rPr>
            </w:pPr>
            <w:r w:rsidRPr="00F33833">
              <w:rPr>
                <w:rFonts w:cstheme="minorHAnsi"/>
                <w:sz w:val="20"/>
                <w:szCs w:val="20"/>
              </w:rPr>
              <w:t>36 live sessions</w:t>
            </w:r>
            <w:r w:rsidR="00B078A7" w:rsidRPr="00F33833">
              <w:rPr>
                <w:rFonts w:cstheme="minorHAnsi"/>
                <w:sz w:val="20"/>
                <w:szCs w:val="20"/>
              </w:rPr>
              <w:t>,</w:t>
            </w:r>
            <w:r w:rsidR="00446B6D" w:rsidRPr="00F33833">
              <w:rPr>
                <w:rFonts w:cstheme="minorHAnsi"/>
                <w:sz w:val="20"/>
                <w:szCs w:val="20"/>
              </w:rPr>
              <w:t xml:space="preserve"> adjustable weights</w:t>
            </w:r>
            <w:r w:rsidR="00B078A7" w:rsidRPr="00F33833">
              <w:rPr>
                <w:rFonts w:cstheme="minorHAnsi"/>
                <w:sz w:val="20"/>
                <w:szCs w:val="20"/>
              </w:rPr>
              <w:t>, and social interaction online for 10-mins prior to each session</w:t>
            </w:r>
          </w:p>
          <w:p w14:paraId="63A944BF" w14:textId="77777777" w:rsidR="007C44E4" w:rsidRPr="00F33833" w:rsidRDefault="007C44E4" w:rsidP="00553F77">
            <w:pPr>
              <w:rPr>
                <w:rFonts w:cstheme="minorHAnsi"/>
                <w:sz w:val="20"/>
                <w:szCs w:val="20"/>
              </w:rPr>
            </w:pPr>
          </w:p>
          <w:p w14:paraId="2B68C4E9" w14:textId="1E591A9D" w:rsidR="007C44E4" w:rsidRPr="00F33833" w:rsidRDefault="007C44E4" w:rsidP="00553F77">
            <w:pPr>
              <w:rPr>
                <w:rFonts w:cstheme="minorHAnsi"/>
                <w:sz w:val="20"/>
                <w:szCs w:val="20"/>
              </w:rPr>
            </w:pPr>
            <w:r w:rsidRPr="00F33833">
              <w:rPr>
                <w:rFonts w:cstheme="minorHAnsi"/>
                <w:sz w:val="20"/>
                <w:szCs w:val="20"/>
              </w:rPr>
              <w:t>(no comparator)</w:t>
            </w:r>
          </w:p>
        </w:tc>
        <w:tc>
          <w:tcPr>
            <w:tcW w:w="1993" w:type="dxa"/>
          </w:tcPr>
          <w:p w14:paraId="0D61AB40" w14:textId="77777777" w:rsidR="005551B5" w:rsidRPr="00F33833" w:rsidRDefault="008B53FE" w:rsidP="00553F77">
            <w:pPr>
              <w:rPr>
                <w:rFonts w:cstheme="minorHAnsi"/>
                <w:sz w:val="20"/>
                <w:szCs w:val="20"/>
              </w:rPr>
            </w:pPr>
            <w:r w:rsidRPr="00F33833">
              <w:rPr>
                <w:rFonts w:cstheme="minorHAnsi"/>
                <w:sz w:val="20"/>
                <w:szCs w:val="20"/>
              </w:rPr>
              <w:t>EnhanceFitness-certified instructor (and assistant):</w:t>
            </w:r>
          </w:p>
          <w:p w14:paraId="761FDFBA" w14:textId="77777777" w:rsidR="008B53FE" w:rsidRPr="00F33833" w:rsidRDefault="008B53FE" w:rsidP="00553F77">
            <w:pPr>
              <w:rPr>
                <w:rFonts w:cstheme="minorHAnsi"/>
                <w:sz w:val="20"/>
                <w:szCs w:val="20"/>
              </w:rPr>
            </w:pPr>
          </w:p>
          <w:p w14:paraId="0A2DBE6A" w14:textId="7B7897C6" w:rsidR="008B53FE" w:rsidRPr="00F33833" w:rsidRDefault="00F16631" w:rsidP="00553F77">
            <w:pPr>
              <w:rPr>
                <w:rFonts w:cstheme="minorHAnsi"/>
                <w:sz w:val="20"/>
                <w:szCs w:val="20"/>
              </w:rPr>
            </w:pPr>
            <w:r w:rsidRPr="00F33833">
              <w:rPr>
                <w:rFonts w:cstheme="minorHAnsi"/>
                <w:sz w:val="20"/>
                <w:szCs w:val="20"/>
              </w:rPr>
              <w:t xml:space="preserve">3 x </w:t>
            </w:r>
            <w:r w:rsidR="00852F7B" w:rsidRPr="00F33833">
              <w:rPr>
                <w:rFonts w:cstheme="minorHAnsi"/>
                <w:sz w:val="20"/>
                <w:szCs w:val="20"/>
              </w:rPr>
              <w:t xml:space="preserve">groups </w:t>
            </w:r>
            <w:r w:rsidRPr="00F33833">
              <w:rPr>
                <w:rFonts w:cstheme="minorHAnsi"/>
                <w:sz w:val="20"/>
                <w:szCs w:val="20"/>
              </w:rPr>
              <w:t>videoconferenc</w:t>
            </w:r>
            <w:r w:rsidR="00852F7B" w:rsidRPr="00F33833">
              <w:rPr>
                <w:rFonts w:cstheme="minorHAnsi"/>
                <w:sz w:val="20"/>
                <w:szCs w:val="20"/>
              </w:rPr>
              <w:t>ing sessions</w:t>
            </w:r>
            <w:r w:rsidRPr="00F33833">
              <w:rPr>
                <w:rFonts w:cstheme="minorHAnsi"/>
                <w:sz w:val="20"/>
                <w:szCs w:val="20"/>
              </w:rPr>
              <w:t xml:space="preserve"> every week for 12 weeks (i.e., 36 1</w:t>
            </w:r>
            <w:r w:rsidR="00852F7B" w:rsidRPr="00F33833">
              <w:rPr>
                <w:rFonts w:cstheme="minorHAnsi"/>
                <w:sz w:val="20"/>
                <w:szCs w:val="20"/>
              </w:rPr>
              <w:t>-</w:t>
            </w:r>
            <w:r w:rsidRPr="00F33833">
              <w:rPr>
                <w:rFonts w:cstheme="minorHAnsi"/>
                <w:sz w:val="20"/>
                <w:szCs w:val="20"/>
              </w:rPr>
              <w:t>hour sessions)</w:t>
            </w:r>
            <w:r w:rsidR="00F70DD3" w:rsidRPr="00F33833">
              <w:rPr>
                <w:rFonts w:cstheme="minorHAnsi"/>
                <w:sz w:val="20"/>
                <w:szCs w:val="20"/>
              </w:rPr>
              <w:t xml:space="preserve"> – questions at the end of each session</w:t>
            </w:r>
          </w:p>
          <w:p w14:paraId="372DCC5E" w14:textId="77777777" w:rsidR="00D20320" w:rsidRPr="00F33833" w:rsidRDefault="00D20320" w:rsidP="00553F77">
            <w:pPr>
              <w:rPr>
                <w:rFonts w:cstheme="minorHAnsi"/>
                <w:sz w:val="20"/>
                <w:szCs w:val="20"/>
              </w:rPr>
            </w:pPr>
          </w:p>
          <w:p w14:paraId="347C15A2" w14:textId="77777777" w:rsidR="00D20320" w:rsidRPr="00F33833" w:rsidRDefault="00D20320" w:rsidP="00553F77">
            <w:pPr>
              <w:rPr>
                <w:rFonts w:cstheme="minorHAnsi"/>
                <w:sz w:val="20"/>
                <w:szCs w:val="20"/>
              </w:rPr>
            </w:pPr>
            <w:r w:rsidRPr="00F33833">
              <w:rPr>
                <w:rFonts w:cstheme="minorHAnsi"/>
                <w:sz w:val="20"/>
                <w:szCs w:val="20"/>
              </w:rPr>
              <w:t xml:space="preserve">Assistant for </w:t>
            </w:r>
            <w:r w:rsidR="00B078A7" w:rsidRPr="00F33833">
              <w:rPr>
                <w:rFonts w:cstheme="minorHAnsi"/>
                <w:sz w:val="20"/>
                <w:szCs w:val="20"/>
              </w:rPr>
              <w:t xml:space="preserve">helping instructor, </w:t>
            </w:r>
            <w:r w:rsidR="00A757CE" w:rsidRPr="00F33833">
              <w:rPr>
                <w:rFonts w:cstheme="minorHAnsi"/>
                <w:sz w:val="20"/>
                <w:szCs w:val="20"/>
              </w:rPr>
              <w:lastRenderedPageBreak/>
              <w:t>troubleshooting,</w:t>
            </w:r>
            <w:r w:rsidR="00B078A7" w:rsidRPr="00F33833">
              <w:rPr>
                <w:rFonts w:cstheme="minorHAnsi"/>
                <w:sz w:val="20"/>
                <w:szCs w:val="20"/>
              </w:rPr>
              <w:t xml:space="preserve"> and </w:t>
            </w:r>
            <w:r w:rsidRPr="00F33833">
              <w:rPr>
                <w:rFonts w:cstheme="minorHAnsi"/>
                <w:sz w:val="20"/>
                <w:szCs w:val="20"/>
              </w:rPr>
              <w:t>monitoring</w:t>
            </w:r>
            <w:r w:rsidR="00B078A7" w:rsidRPr="00F33833">
              <w:rPr>
                <w:rFonts w:cstheme="minorHAnsi"/>
                <w:sz w:val="20"/>
                <w:szCs w:val="20"/>
              </w:rPr>
              <w:t xml:space="preserve"> safety</w:t>
            </w:r>
          </w:p>
          <w:p w14:paraId="76D88EE4" w14:textId="77777777" w:rsidR="0044394A" w:rsidRPr="00F33833" w:rsidRDefault="0044394A" w:rsidP="00553F77">
            <w:pPr>
              <w:rPr>
                <w:rFonts w:cstheme="minorHAnsi"/>
                <w:sz w:val="20"/>
                <w:szCs w:val="20"/>
              </w:rPr>
            </w:pPr>
          </w:p>
          <w:p w14:paraId="6D56F602" w14:textId="055B9F1C" w:rsidR="0044394A" w:rsidRPr="00F33833" w:rsidRDefault="0044394A" w:rsidP="00553F77">
            <w:pPr>
              <w:rPr>
                <w:rFonts w:cstheme="minorHAnsi"/>
                <w:sz w:val="20"/>
                <w:szCs w:val="20"/>
              </w:rPr>
            </w:pPr>
            <w:r w:rsidRPr="00F33833">
              <w:rPr>
                <w:rFonts w:cstheme="minorHAnsi"/>
                <w:sz w:val="20"/>
                <w:szCs w:val="20"/>
              </w:rPr>
              <w:t>(plus one 30-min orientation session on zoom prior to intervention)</w:t>
            </w:r>
          </w:p>
        </w:tc>
        <w:tc>
          <w:tcPr>
            <w:tcW w:w="1993" w:type="dxa"/>
          </w:tcPr>
          <w:p w14:paraId="7757C5EF" w14:textId="5610A8D3" w:rsidR="005551B5" w:rsidRPr="00F33833" w:rsidRDefault="00C20671" w:rsidP="00553F77">
            <w:pPr>
              <w:rPr>
                <w:rFonts w:cstheme="minorHAnsi"/>
                <w:sz w:val="20"/>
                <w:szCs w:val="20"/>
              </w:rPr>
            </w:pPr>
            <w:r w:rsidRPr="00F33833">
              <w:rPr>
                <w:rFonts w:cstheme="minorHAnsi"/>
                <w:sz w:val="20"/>
                <w:szCs w:val="20"/>
              </w:rPr>
              <w:lastRenderedPageBreak/>
              <w:t>Feasibility</w:t>
            </w:r>
            <w:r w:rsidR="005F7C1D" w:rsidRPr="00F33833">
              <w:rPr>
                <w:rFonts w:cstheme="minorHAnsi"/>
                <w:sz w:val="20"/>
                <w:szCs w:val="20"/>
              </w:rPr>
              <w:t xml:space="preserve">, </w:t>
            </w:r>
            <w:r w:rsidR="00F0713C" w:rsidRPr="00F33833">
              <w:rPr>
                <w:rFonts w:cstheme="minorHAnsi"/>
                <w:sz w:val="20"/>
                <w:szCs w:val="20"/>
              </w:rPr>
              <w:t>proportion</w:t>
            </w:r>
            <w:r w:rsidR="005F7C1D" w:rsidRPr="00F33833">
              <w:rPr>
                <w:rFonts w:cstheme="minorHAnsi"/>
                <w:sz w:val="20"/>
                <w:szCs w:val="20"/>
              </w:rPr>
              <w:t xml:space="preserve"> eligible, screened, and refused. </w:t>
            </w:r>
            <w:r w:rsidR="00C348B1" w:rsidRPr="00F33833">
              <w:rPr>
                <w:rFonts w:cstheme="minorHAnsi"/>
                <w:sz w:val="20"/>
                <w:szCs w:val="20"/>
              </w:rPr>
              <w:t>Attendance</w:t>
            </w:r>
            <w:r w:rsidR="00C81D0C" w:rsidRPr="00F33833">
              <w:rPr>
                <w:rFonts w:cstheme="minorHAnsi"/>
                <w:sz w:val="20"/>
                <w:szCs w:val="20"/>
              </w:rPr>
              <w:t xml:space="preserve">, tech problems, </w:t>
            </w:r>
            <w:r w:rsidR="00F0713C" w:rsidRPr="00F33833">
              <w:rPr>
                <w:rFonts w:cstheme="minorHAnsi"/>
                <w:sz w:val="20"/>
                <w:szCs w:val="20"/>
              </w:rPr>
              <w:t xml:space="preserve">and call length. Acceptability, </w:t>
            </w:r>
            <w:r w:rsidR="00794C9C" w:rsidRPr="00F33833">
              <w:rPr>
                <w:rFonts w:cstheme="minorHAnsi"/>
                <w:sz w:val="20"/>
                <w:szCs w:val="20"/>
              </w:rPr>
              <w:t>end of trial questions</w:t>
            </w:r>
          </w:p>
          <w:p w14:paraId="34E886C6" w14:textId="77777777" w:rsidR="008223F9" w:rsidRPr="00F33833" w:rsidRDefault="008223F9" w:rsidP="00553F77">
            <w:pPr>
              <w:rPr>
                <w:rFonts w:cstheme="minorHAnsi"/>
                <w:sz w:val="20"/>
                <w:szCs w:val="20"/>
              </w:rPr>
            </w:pPr>
          </w:p>
          <w:p w14:paraId="62561E38" w14:textId="77777777" w:rsidR="008223F9" w:rsidRPr="00F33833" w:rsidRDefault="00522618" w:rsidP="00553F77">
            <w:pPr>
              <w:rPr>
                <w:rFonts w:cstheme="minorHAnsi"/>
                <w:sz w:val="20"/>
                <w:szCs w:val="20"/>
              </w:rPr>
            </w:pPr>
            <w:r w:rsidRPr="00F33833">
              <w:rPr>
                <w:rFonts w:cstheme="minorHAnsi"/>
                <w:sz w:val="20"/>
                <w:szCs w:val="20"/>
              </w:rPr>
              <w:t>Experiences, s</w:t>
            </w:r>
            <w:r w:rsidR="008223F9" w:rsidRPr="00F33833">
              <w:rPr>
                <w:rFonts w:cstheme="minorHAnsi"/>
                <w:sz w:val="20"/>
                <w:szCs w:val="20"/>
              </w:rPr>
              <w:t>emi-structured exit interviews</w:t>
            </w:r>
          </w:p>
          <w:p w14:paraId="49B0D7F9" w14:textId="77777777" w:rsidR="00522618" w:rsidRPr="00F33833" w:rsidRDefault="00522618" w:rsidP="00553F77">
            <w:pPr>
              <w:rPr>
                <w:rFonts w:cstheme="minorHAnsi"/>
                <w:sz w:val="20"/>
                <w:szCs w:val="20"/>
              </w:rPr>
            </w:pPr>
          </w:p>
          <w:p w14:paraId="5F00A1A5" w14:textId="6B4ECD41" w:rsidR="00522618" w:rsidRPr="00F33833" w:rsidRDefault="00522618" w:rsidP="00553F77">
            <w:pPr>
              <w:rPr>
                <w:rFonts w:cstheme="minorHAnsi"/>
                <w:sz w:val="20"/>
                <w:szCs w:val="20"/>
              </w:rPr>
            </w:pPr>
            <w:r w:rsidRPr="00F33833">
              <w:rPr>
                <w:rFonts w:cstheme="minorHAnsi"/>
                <w:sz w:val="20"/>
                <w:szCs w:val="20"/>
              </w:rPr>
              <w:t>Secondary:</w:t>
            </w:r>
            <w:r w:rsidR="00666F4F" w:rsidRPr="00F33833">
              <w:rPr>
                <w:rFonts w:cstheme="minorHAnsi"/>
                <w:sz w:val="20"/>
                <w:szCs w:val="20"/>
              </w:rPr>
              <w:t xml:space="preserve"> pain and function, KOOS; </w:t>
            </w:r>
            <w:r w:rsidR="006B3502" w:rsidRPr="00F33833">
              <w:rPr>
                <w:rFonts w:cstheme="minorHAnsi"/>
                <w:sz w:val="20"/>
                <w:szCs w:val="20"/>
              </w:rPr>
              <w:lastRenderedPageBreak/>
              <w:t>HR</w:t>
            </w:r>
            <w:r w:rsidR="00666F4F" w:rsidRPr="00F33833">
              <w:rPr>
                <w:rFonts w:cstheme="minorHAnsi"/>
                <w:sz w:val="20"/>
                <w:szCs w:val="20"/>
              </w:rPr>
              <w:t>QoL, PROMIS-29</w:t>
            </w:r>
            <w:r w:rsidR="006B3502" w:rsidRPr="00F33833">
              <w:rPr>
                <w:rFonts w:cstheme="minorHAnsi"/>
                <w:sz w:val="20"/>
                <w:szCs w:val="20"/>
              </w:rPr>
              <w:t>; change in hea</w:t>
            </w:r>
            <w:r w:rsidR="00931773" w:rsidRPr="00F33833">
              <w:rPr>
                <w:rFonts w:cstheme="minorHAnsi"/>
                <w:sz w:val="20"/>
                <w:szCs w:val="20"/>
              </w:rPr>
              <w:t xml:space="preserve">lth, </w:t>
            </w:r>
            <w:r w:rsidR="00626F63" w:rsidRPr="00F33833">
              <w:rPr>
                <w:rFonts w:cstheme="minorHAnsi"/>
                <w:sz w:val="20"/>
                <w:szCs w:val="20"/>
              </w:rPr>
              <w:t xml:space="preserve">single-item </w:t>
            </w:r>
            <w:r w:rsidR="00931773" w:rsidRPr="00F33833">
              <w:rPr>
                <w:rFonts w:cstheme="minorHAnsi"/>
                <w:sz w:val="20"/>
                <w:szCs w:val="20"/>
              </w:rPr>
              <w:t>PGIC</w:t>
            </w:r>
            <w:r w:rsidR="00626F63" w:rsidRPr="00F33833">
              <w:rPr>
                <w:rFonts w:cstheme="minorHAnsi"/>
                <w:sz w:val="20"/>
                <w:szCs w:val="20"/>
              </w:rPr>
              <w:t xml:space="preserve">; </w:t>
            </w:r>
            <w:r w:rsidR="00855265" w:rsidRPr="00F33833">
              <w:rPr>
                <w:rFonts w:cstheme="minorHAnsi"/>
                <w:sz w:val="20"/>
                <w:szCs w:val="20"/>
              </w:rPr>
              <w:t>physical capacity</w:t>
            </w:r>
            <w:r w:rsidR="007D190B" w:rsidRPr="00F33833">
              <w:rPr>
                <w:rFonts w:cstheme="minorHAnsi"/>
                <w:sz w:val="20"/>
                <w:szCs w:val="20"/>
              </w:rPr>
              <w:t>, TUG, SPPB, and</w:t>
            </w:r>
            <w:r w:rsidR="00AF1CD3" w:rsidRPr="00F33833">
              <w:rPr>
                <w:rFonts w:cstheme="minorHAnsi"/>
                <w:sz w:val="20"/>
                <w:szCs w:val="20"/>
              </w:rPr>
              <w:t xml:space="preserve"> single leg stand with open eyes test</w:t>
            </w:r>
          </w:p>
          <w:p w14:paraId="386C00ED" w14:textId="77777777" w:rsidR="00407D43" w:rsidRPr="00F33833" w:rsidRDefault="00407D43" w:rsidP="00553F77">
            <w:pPr>
              <w:rPr>
                <w:rFonts w:cstheme="minorHAnsi"/>
                <w:sz w:val="20"/>
                <w:szCs w:val="20"/>
              </w:rPr>
            </w:pPr>
          </w:p>
          <w:p w14:paraId="3C28A2FD" w14:textId="36D7F9F1" w:rsidR="00407D43" w:rsidRPr="00F33833" w:rsidRDefault="00407D43" w:rsidP="00553F77">
            <w:pPr>
              <w:rPr>
                <w:rFonts w:cstheme="minorHAnsi"/>
                <w:sz w:val="20"/>
                <w:szCs w:val="20"/>
              </w:rPr>
            </w:pPr>
            <w:r w:rsidRPr="00F33833">
              <w:rPr>
                <w:rFonts w:cstheme="minorHAnsi"/>
                <w:sz w:val="20"/>
                <w:szCs w:val="20"/>
              </w:rPr>
              <w:t>Videoconference technology acceptance, TAM scale</w:t>
            </w:r>
          </w:p>
        </w:tc>
      </w:tr>
      <w:tr w:rsidR="003504CD" w:rsidRPr="00F33833" w14:paraId="52EA44BF" w14:textId="77777777" w:rsidTr="007D645A">
        <w:tc>
          <w:tcPr>
            <w:tcW w:w="1555" w:type="dxa"/>
          </w:tcPr>
          <w:p w14:paraId="62CAB7B6" w14:textId="10B8EA01" w:rsidR="003504CD" w:rsidRPr="00F33833" w:rsidRDefault="003504CD" w:rsidP="00553F77">
            <w:pPr>
              <w:rPr>
                <w:rFonts w:cstheme="minorHAnsi"/>
                <w:sz w:val="20"/>
                <w:szCs w:val="20"/>
              </w:rPr>
            </w:pPr>
            <w:r w:rsidRPr="00F33833">
              <w:rPr>
                <w:rFonts w:cstheme="minorHAnsi"/>
                <w:sz w:val="20"/>
                <w:szCs w:val="20"/>
              </w:rPr>
              <w:lastRenderedPageBreak/>
              <w:t xml:space="preserve">Paul et al. </w:t>
            </w:r>
            <w:r w:rsidR="00170104" w:rsidRPr="00F33833">
              <w:rPr>
                <w:rFonts w:cstheme="minorHAnsi"/>
                <w:sz w:val="20"/>
                <w:szCs w:val="20"/>
              </w:rPr>
              <w:t>[87]</w:t>
            </w:r>
          </w:p>
          <w:p w14:paraId="31EE0BCE" w14:textId="77777777" w:rsidR="003504CD" w:rsidRPr="00F33833" w:rsidRDefault="003504CD" w:rsidP="00553F77">
            <w:pPr>
              <w:rPr>
                <w:rFonts w:cstheme="minorHAnsi"/>
                <w:sz w:val="20"/>
                <w:szCs w:val="20"/>
              </w:rPr>
            </w:pPr>
          </w:p>
          <w:p w14:paraId="72E3F01D" w14:textId="77777777" w:rsidR="00C96362" w:rsidRPr="00F33833" w:rsidRDefault="00C96362" w:rsidP="00553F77">
            <w:pPr>
              <w:rPr>
                <w:rFonts w:cstheme="minorHAnsi"/>
                <w:sz w:val="20"/>
                <w:szCs w:val="20"/>
              </w:rPr>
            </w:pPr>
            <w:r w:rsidRPr="00F33833">
              <w:rPr>
                <w:rFonts w:cstheme="minorHAnsi"/>
                <w:sz w:val="20"/>
                <w:szCs w:val="20"/>
              </w:rPr>
              <w:t>2016</w:t>
            </w:r>
          </w:p>
          <w:p w14:paraId="0D18A361" w14:textId="77777777" w:rsidR="00C96362" w:rsidRPr="00F33833" w:rsidRDefault="00C96362" w:rsidP="00553F77">
            <w:pPr>
              <w:rPr>
                <w:rFonts w:cstheme="minorHAnsi"/>
                <w:sz w:val="20"/>
                <w:szCs w:val="20"/>
              </w:rPr>
            </w:pPr>
          </w:p>
          <w:p w14:paraId="1D1DE919" w14:textId="2D7F70D7" w:rsidR="003504CD" w:rsidRPr="00F33833" w:rsidRDefault="003504CD" w:rsidP="00553F77">
            <w:pPr>
              <w:rPr>
                <w:rFonts w:cstheme="minorHAnsi"/>
                <w:sz w:val="20"/>
                <w:szCs w:val="20"/>
              </w:rPr>
            </w:pPr>
            <w:r w:rsidRPr="00F33833">
              <w:rPr>
                <w:rFonts w:cstheme="minorHAnsi"/>
                <w:sz w:val="20"/>
                <w:szCs w:val="20"/>
              </w:rPr>
              <w:t>Scotland, UK</w:t>
            </w:r>
          </w:p>
        </w:tc>
        <w:tc>
          <w:tcPr>
            <w:tcW w:w="2126" w:type="dxa"/>
          </w:tcPr>
          <w:p w14:paraId="1F841756" w14:textId="0BB912FF" w:rsidR="003504CD" w:rsidRPr="00F33833" w:rsidRDefault="003504CD" w:rsidP="00553F77">
            <w:pPr>
              <w:rPr>
                <w:rFonts w:cstheme="minorHAnsi"/>
                <w:sz w:val="20"/>
                <w:szCs w:val="20"/>
              </w:rPr>
            </w:pPr>
            <w:r w:rsidRPr="00F33833">
              <w:rPr>
                <w:rFonts w:cstheme="minorHAnsi"/>
                <w:sz w:val="20"/>
                <w:szCs w:val="20"/>
              </w:rPr>
              <w:t>To explore adherence to, and the effect of, a 12-month web-based intervention for people living with axSpA</w:t>
            </w:r>
          </w:p>
        </w:tc>
        <w:tc>
          <w:tcPr>
            <w:tcW w:w="1984" w:type="dxa"/>
          </w:tcPr>
          <w:p w14:paraId="31E861D8" w14:textId="57572FC3" w:rsidR="003504CD" w:rsidRPr="00F33833" w:rsidRDefault="003504CD" w:rsidP="00553F77">
            <w:pPr>
              <w:rPr>
                <w:rFonts w:cstheme="minorHAnsi"/>
                <w:sz w:val="20"/>
                <w:szCs w:val="20"/>
              </w:rPr>
            </w:pPr>
            <w:r w:rsidRPr="00F33833">
              <w:rPr>
                <w:rFonts w:cstheme="minorHAnsi"/>
                <w:sz w:val="20"/>
                <w:szCs w:val="20"/>
              </w:rPr>
              <w:t>Protocol of a prospective, intervention, cohort study</w:t>
            </w:r>
          </w:p>
          <w:p w14:paraId="4DEFF47E" w14:textId="77777777" w:rsidR="003504CD" w:rsidRPr="00F33833" w:rsidRDefault="003504CD" w:rsidP="00553F77">
            <w:pPr>
              <w:rPr>
                <w:rFonts w:cstheme="minorHAnsi"/>
                <w:sz w:val="20"/>
                <w:szCs w:val="20"/>
              </w:rPr>
            </w:pPr>
          </w:p>
          <w:p w14:paraId="2632EAAD" w14:textId="172E4A26" w:rsidR="003504CD" w:rsidRPr="00F33833" w:rsidRDefault="003504CD" w:rsidP="00553F77">
            <w:pPr>
              <w:rPr>
                <w:rFonts w:cstheme="minorHAnsi"/>
                <w:sz w:val="20"/>
                <w:szCs w:val="20"/>
              </w:rPr>
            </w:pPr>
            <w:r w:rsidRPr="00F33833">
              <w:rPr>
                <w:rFonts w:cstheme="minorHAnsi"/>
                <w:sz w:val="20"/>
                <w:szCs w:val="20"/>
              </w:rPr>
              <w:t>12-month intervention</w:t>
            </w:r>
          </w:p>
          <w:p w14:paraId="64401AE7" w14:textId="77777777" w:rsidR="003504CD" w:rsidRPr="00F33833" w:rsidRDefault="003504CD" w:rsidP="00553F77">
            <w:pPr>
              <w:rPr>
                <w:rFonts w:cstheme="minorHAnsi"/>
                <w:sz w:val="20"/>
                <w:szCs w:val="20"/>
              </w:rPr>
            </w:pPr>
          </w:p>
          <w:p w14:paraId="297FFB03" w14:textId="1F5E0C19" w:rsidR="003504CD" w:rsidRPr="00F33833" w:rsidRDefault="003504CD" w:rsidP="00553F77">
            <w:pPr>
              <w:rPr>
                <w:rFonts w:cstheme="minorHAnsi"/>
                <w:sz w:val="20"/>
                <w:szCs w:val="20"/>
              </w:rPr>
            </w:pPr>
            <w:r w:rsidRPr="00F33833">
              <w:rPr>
                <w:rFonts w:cstheme="minorHAnsi"/>
                <w:sz w:val="20"/>
                <w:szCs w:val="20"/>
              </w:rPr>
              <w:t>Assessments baseline, 6 months, and 12 months</w:t>
            </w:r>
          </w:p>
        </w:tc>
        <w:tc>
          <w:tcPr>
            <w:tcW w:w="2304" w:type="dxa"/>
          </w:tcPr>
          <w:p w14:paraId="2DCD617B" w14:textId="6B8BB74F" w:rsidR="003504CD" w:rsidRPr="00F33833" w:rsidRDefault="003504CD" w:rsidP="00553F77">
            <w:pPr>
              <w:rPr>
                <w:rFonts w:cstheme="minorHAnsi"/>
                <w:sz w:val="20"/>
                <w:szCs w:val="20"/>
              </w:rPr>
            </w:pPr>
            <w:r w:rsidRPr="00F33833">
              <w:rPr>
                <w:rFonts w:cstheme="minorHAnsi"/>
                <w:sz w:val="20"/>
                <w:szCs w:val="20"/>
              </w:rPr>
              <w:t xml:space="preserve">axSpA </w:t>
            </w:r>
          </w:p>
        </w:tc>
        <w:tc>
          <w:tcPr>
            <w:tcW w:w="1993" w:type="dxa"/>
            <w:vMerge w:val="restart"/>
          </w:tcPr>
          <w:p w14:paraId="64CE4F49" w14:textId="77777777" w:rsidR="003504CD" w:rsidRPr="00F33833" w:rsidRDefault="003504CD" w:rsidP="00553F77">
            <w:pPr>
              <w:rPr>
                <w:rFonts w:cstheme="minorHAnsi"/>
                <w:sz w:val="20"/>
                <w:szCs w:val="20"/>
              </w:rPr>
            </w:pPr>
            <w:r w:rsidRPr="00F33833">
              <w:rPr>
                <w:rFonts w:cstheme="minorHAnsi"/>
                <w:sz w:val="20"/>
                <w:szCs w:val="20"/>
              </w:rPr>
              <w:t>WEBPASS</w:t>
            </w:r>
          </w:p>
          <w:p w14:paraId="627FDECA" w14:textId="77777777" w:rsidR="003504CD" w:rsidRPr="00F33833" w:rsidRDefault="003504CD" w:rsidP="00553F77">
            <w:pPr>
              <w:rPr>
                <w:rFonts w:cstheme="minorHAnsi"/>
                <w:sz w:val="20"/>
                <w:szCs w:val="20"/>
              </w:rPr>
            </w:pPr>
          </w:p>
          <w:p w14:paraId="0596CC18" w14:textId="77777777" w:rsidR="003504CD" w:rsidRPr="00F33833" w:rsidRDefault="003504CD" w:rsidP="00553F77">
            <w:pPr>
              <w:rPr>
                <w:rFonts w:cstheme="minorHAnsi"/>
                <w:sz w:val="20"/>
                <w:szCs w:val="20"/>
              </w:rPr>
            </w:pPr>
            <w:r w:rsidRPr="00F33833">
              <w:rPr>
                <w:rFonts w:cstheme="minorHAnsi"/>
                <w:sz w:val="20"/>
                <w:szCs w:val="20"/>
              </w:rPr>
              <w:t>A</w:t>
            </w:r>
            <w:r w:rsidR="00D12908" w:rsidRPr="00F33833">
              <w:rPr>
                <w:rFonts w:cstheme="minorHAnsi"/>
                <w:sz w:val="20"/>
                <w:szCs w:val="20"/>
              </w:rPr>
              <w:t xml:space="preserve"> 12-month, individualized, online physiotherapy programme</w:t>
            </w:r>
          </w:p>
          <w:p w14:paraId="449836E0" w14:textId="77777777" w:rsidR="00D12908" w:rsidRPr="00F33833" w:rsidRDefault="00D12908" w:rsidP="00553F77">
            <w:pPr>
              <w:rPr>
                <w:rFonts w:cstheme="minorHAnsi"/>
                <w:sz w:val="20"/>
                <w:szCs w:val="20"/>
              </w:rPr>
            </w:pPr>
          </w:p>
          <w:p w14:paraId="35F467A9" w14:textId="1C7A876A" w:rsidR="00404564" w:rsidRPr="00F33833" w:rsidRDefault="005528EA" w:rsidP="00553F77">
            <w:pPr>
              <w:rPr>
                <w:rFonts w:cstheme="minorHAnsi"/>
                <w:sz w:val="20"/>
                <w:szCs w:val="20"/>
              </w:rPr>
            </w:pPr>
            <w:r w:rsidRPr="00F33833">
              <w:rPr>
                <w:rFonts w:cstheme="minorHAnsi"/>
                <w:sz w:val="20"/>
                <w:szCs w:val="20"/>
              </w:rPr>
              <w:t>Initial agreement of goals and exercise prescription, exercise dairy, onlin</w:t>
            </w:r>
            <w:r w:rsidR="00F15F7E" w:rsidRPr="00F33833">
              <w:rPr>
                <w:rFonts w:cstheme="minorHAnsi"/>
                <w:sz w:val="20"/>
                <w:szCs w:val="20"/>
              </w:rPr>
              <w:t xml:space="preserve">e exercise platform, </w:t>
            </w:r>
            <w:r w:rsidR="00B5693F" w:rsidRPr="00F33833">
              <w:rPr>
                <w:rFonts w:cstheme="minorHAnsi"/>
                <w:sz w:val="20"/>
                <w:szCs w:val="20"/>
              </w:rPr>
              <w:t>telephone calls</w:t>
            </w:r>
          </w:p>
          <w:p w14:paraId="24905929" w14:textId="77777777" w:rsidR="00404564" w:rsidRPr="00F33833" w:rsidRDefault="00404564" w:rsidP="00553F77">
            <w:pPr>
              <w:rPr>
                <w:rFonts w:cstheme="minorHAnsi"/>
                <w:sz w:val="20"/>
                <w:szCs w:val="20"/>
              </w:rPr>
            </w:pPr>
          </w:p>
          <w:p w14:paraId="3B2178C9" w14:textId="777120BA" w:rsidR="00D12908" w:rsidRPr="00F33833" w:rsidRDefault="00404564" w:rsidP="00553F77">
            <w:pPr>
              <w:rPr>
                <w:rFonts w:cstheme="minorHAnsi"/>
                <w:sz w:val="20"/>
                <w:szCs w:val="20"/>
              </w:rPr>
            </w:pPr>
            <w:r w:rsidRPr="00F33833">
              <w:rPr>
                <w:rFonts w:cstheme="minorHAnsi"/>
                <w:sz w:val="20"/>
                <w:szCs w:val="20"/>
              </w:rPr>
              <w:t>(no comparator)</w:t>
            </w:r>
          </w:p>
        </w:tc>
        <w:tc>
          <w:tcPr>
            <w:tcW w:w="1993" w:type="dxa"/>
            <w:vMerge w:val="restart"/>
          </w:tcPr>
          <w:p w14:paraId="65530FB2" w14:textId="77777777" w:rsidR="003504CD" w:rsidRPr="00F33833" w:rsidRDefault="003504CD" w:rsidP="00553F77">
            <w:pPr>
              <w:rPr>
                <w:rFonts w:cstheme="minorHAnsi"/>
                <w:sz w:val="20"/>
                <w:szCs w:val="20"/>
              </w:rPr>
            </w:pPr>
            <w:r w:rsidRPr="00F33833">
              <w:rPr>
                <w:rFonts w:cstheme="minorHAnsi"/>
                <w:sz w:val="20"/>
                <w:szCs w:val="20"/>
              </w:rPr>
              <w:t>Physiotherapist:</w:t>
            </w:r>
          </w:p>
          <w:p w14:paraId="6998054A" w14:textId="77777777" w:rsidR="003504CD" w:rsidRPr="00F33833" w:rsidRDefault="003504CD" w:rsidP="00553F77">
            <w:pPr>
              <w:rPr>
                <w:rFonts w:cstheme="minorHAnsi"/>
                <w:sz w:val="20"/>
                <w:szCs w:val="20"/>
              </w:rPr>
            </w:pPr>
          </w:p>
          <w:p w14:paraId="2DCEEB5B" w14:textId="77777777" w:rsidR="003504CD" w:rsidRPr="00F33833" w:rsidRDefault="003504CD" w:rsidP="00553F77">
            <w:pPr>
              <w:rPr>
                <w:rFonts w:cstheme="minorHAnsi"/>
                <w:sz w:val="20"/>
                <w:szCs w:val="20"/>
              </w:rPr>
            </w:pPr>
            <w:r w:rsidRPr="00F33833">
              <w:rPr>
                <w:rFonts w:cstheme="minorHAnsi"/>
                <w:sz w:val="20"/>
                <w:szCs w:val="20"/>
              </w:rPr>
              <w:t>1 x initial F2F visit to agree exercise goals and prescribe individual programme</w:t>
            </w:r>
          </w:p>
          <w:p w14:paraId="71B31DA8" w14:textId="77777777" w:rsidR="003504CD" w:rsidRPr="00F33833" w:rsidRDefault="003504CD" w:rsidP="00553F77">
            <w:pPr>
              <w:rPr>
                <w:rFonts w:cstheme="minorHAnsi"/>
                <w:sz w:val="20"/>
                <w:szCs w:val="20"/>
              </w:rPr>
            </w:pPr>
          </w:p>
          <w:p w14:paraId="73F475BF" w14:textId="77777777" w:rsidR="003504CD" w:rsidRPr="00F33833" w:rsidRDefault="003504CD" w:rsidP="00553F77">
            <w:pPr>
              <w:rPr>
                <w:rFonts w:cstheme="minorHAnsi"/>
                <w:sz w:val="20"/>
                <w:szCs w:val="20"/>
              </w:rPr>
            </w:pPr>
            <w:r w:rsidRPr="00F33833">
              <w:rPr>
                <w:rFonts w:cstheme="minorHAnsi"/>
                <w:sz w:val="20"/>
                <w:szCs w:val="20"/>
              </w:rPr>
              <w:t>2 x telephone calls over the first two weeks to check progress and answer questions</w:t>
            </w:r>
          </w:p>
          <w:p w14:paraId="72E30400" w14:textId="77777777" w:rsidR="003504CD" w:rsidRPr="00F33833" w:rsidRDefault="003504CD" w:rsidP="00553F77">
            <w:pPr>
              <w:rPr>
                <w:rFonts w:cstheme="minorHAnsi"/>
                <w:sz w:val="20"/>
                <w:szCs w:val="20"/>
              </w:rPr>
            </w:pPr>
          </w:p>
          <w:p w14:paraId="0E238D57" w14:textId="73C8DA08" w:rsidR="003504CD" w:rsidRPr="00F33833" w:rsidRDefault="003504CD" w:rsidP="00553F77">
            <w:pPr>
              <w:rPr>
                <w:rFonts w:cstheme="minorHAnsi"/>
                <w:sz w:val="20"/>
                <w:szCs w:val="20"/>
              </w:rPr>
            </w:pPr>
            <w:r w:rsidRPr="00F33833">
              <w:rPr>
                <w:rFonts w:cstheme="minorHAnsi"/>
                <w:sz w:val="20"/>
                <w:szCs w:val="20"/>
              </w:rPr>
              <w:t>Telephone contact to answer questions (not pre-defined)</w:t>
            </w:r>
          </w:p>
        </w:tc>
        <w:tc>
          <w:tcPr>
            <w:tcW w:w="1993" w:type="dxa"/>
            <w:vMerge w:val="restart"/>
          </w:tcPr>
          <w:p w14:paraId="1F607CCC" w14:textId="77777777" w:rsidR="003504CD" w:rsidRPr="00F33833" w:rsidRDefault="003504CD" w:rsidP="00553F77">
            <w:pPr>
              <w:rPr>
                <w:rFonts w:cstheme="minorHAnsi"/>
                <w:sz w:val="20"/>
                <w:szCs w:val="20"/>
              </w:rPr>
            </w:pPr>
            <w:r w:rsidRPr="00F33833">
              <w:rPr>
                <w:rFonts w:cstheme="minorHAnsi"/>
                <w:sz w:val="20"/>
                <w:szCs w:val="20"/>
              </w:rPr>
              <w:t>Primary: adherence to the online programme, online exercise diary</w:t>
            </w:r>
          </w:p>
          <w:p w14:paraId="4AD95CF8" w14:textId="77777777" w:rsidR="003504CD" w:rsidRPr="00F33833" w:rsidRDefault="003504CD" w:rsidP="00553F77">
            <w:pPr>
              <w:rPr>
                <w:rFonts w:cstheme="minorHAnsi"/>
                <w:sz w:val="20"/>
                <w:szCs w:val="20"/>
              </w:rPr>
            </w:pPr>
          </w:p>
          <w:p w14:paraId="3B73660E" w14:textId="13DB0631" w:rsidR="003504CD" w:rsidRPr="00F33833" w:rsidRDefault="003504CD" w:rsidP="00553F77">
            <w:pPr>
              <w:rPr>
                <w:rFonts w:cstheme="minorHAnsi"/>
                <w:sz w:val="20"/>
                <w:szCs w:val="20"/>
              </w:rPr>
            </w:pPr>
            <w:r w:rsidRPr="00F33833">
              <w:rPr>
                <w:rFonts w:cstheme="minorHAnsi"/>
                <w:sz w:val="20"/>
                <w:szCs w:val="20"/>
              </w:rPr>
              <w:t>Secondary: exercise capacity, 6MWT; function, BASFI; disease activity, BASDAI; spinal mobility, BASMI; QoL, ASQoL; health status, EQ-5D; work impairment, presenteeism and absenteeism, WPAI; how attitude affects compliance to exercise, EAQ; motivation to exercise, EMI-2; PA, activPAL accelerometer</w:t>
            </w:r>
          </w:p>
          <w:p w14:paraId="10AFCCF4" w14:textId="77777777" w:rsidR="003504CD" w:rsidRPr="00F33833" w:rsidRDefault="003504CD" w:rsidP="00553F77">
            <w:pPr>
              <w:rPr>
                <w:rFonts w:cstheme="minorHAnsi"/>
                <w:sz w:val="20"/>
                <w:szCs w:val="20"/>
              </w:rPr>
            </w:pPr>
          </w:p>
          <w:p w14:paraId="04F1FFAD" w14:textId="02322369" w:rsidR="003504CD" w:rsidRPr="00F33833" w:rsidRDefault="003504CD" w:rsidP="00553F77">
            <w:pPr>
              <w:rPr>
                <w:rFonts w:cstheme="minorHAnsi"/>
                <w:sz w:val="20"/>
                <w:szCs w:val="20"/>
              </w:rPr>
            </w:pPr>
            <w:r w:rsidRPr="00F33833">
              <w:rPr>
                <w:rFonts w:cstheme="minorHAnsi"/>
                <w:sz w:val="20"/>
                <w:szCs w:val="20"/>
              </w:rPr>
              <w:lastRenderedPageBreak/>
              <w:t>Experiences, semi-structured interviews</w:t>
            </w:r>
          </w:p>
        </w:tc>
      </w:tr>
      <w:tr w:rsidR="003504CD" w:rsidRPr="00F33833" w14:paraId="7BA30DB9" w14:textId="77777777" w:rsidTr="007D645A">
        <w:tc>
          <w:tcPr>
            <w:tcW w:w="1555" w:type="dxa"/>
          </w:tcPr>
          <w:p w14:paraId="77F77397" w14:textId="367FBAF6" w:rsidR="003504CD" w:rsidRPr="00F33833" w:rsidRDefault="003504CD" w:rsidP="00553F77">
            <w:pPr>
              <w:rPr>
                <w:rFonts w:cstheme="minorHAnsi"/>
                <w:sz w:val="20"/>
                <w:szCs w:val="20"/>
              </w:rPr>
            </w:pPr>
            <w:r w:rsidRPr="00F33833">
              <w:rPr>
                <w:rFonts w:cstheme="minorHAnsi"/>
                <w:sz w:val="20"/>
                <w:szCs w:val="20"/>
              </w:rPr>
              <w:t xml:space="preserve">Paul et al. </w:t>
            </w:r>
            <w:r w:rsidR="00170104" w:rsidRPr="00F33833">
              <w:rPr>
                <w:rFonts w:cstheme="minorHAnsi"/>
                <w:sz w:val="20"/>
                <w:szCs w:val="20"/>
              </w:rPr>
              <w:t>[88]</w:t>
            </w:r>
          </w:p>
          <w:p w14:paraId="6EEE9B01" w14:textId="77777777" w:rsidR="003504CD" w:rsidRPr="00F33833" w:rsidRDefault="003504CD" w:rsidP="00553F77">
            <w:pPr>
              <w:rPr>
                <w:rFonts w:cstheme="minorHAnsi"/>
                <w:sz w:val="20"/>
                <w:szCs w:val="20"/>
              </w:rPr>
            </w:pPr>
          </w:p>
          <w:p w14:paraId="027A59DD" w14:textId="19FF8B6B" w:rsidR="00C96362" w:rsidRPr="00F33833" w:rsidRDefault="00C96362" w:rsidP="00553F77">
            <w:pPr>
              <w:rPr>
                <w:rFonts w:cstheme="minorHAnsi"/>
                <w:sz w:val="20"/>
                <w:szCs w:val="20"/>
              </w:rPr>
            </w:pPr>
            <w:r w:rsidRPr="00F33833">
              <w:rPr>
                <w:rFonts w:cstheme="minorHAnsi"/>
                <w:sz w:val="20"/>
                <w:szCs w:val="20"/>
              </w:rPr>
              <w:t>202</w:t>
            </w:r>
            <w:r w:rsidR="000904E9" w:rsidRPr="00F33833">
              <w:rPr>
                <w:rFonts w:cstheme="minorHAnsi"/>
                <w:sz w:val="20"/>
                <w:szCs w:val="20"/>
              </w:rPr>
              <w:t>3</w:t>
            </w:r>
          </w:p>
          <w:p w14:paraId="7554B01B" w14:textId="77777777" w:rsidR="00C96362" w:rsidRPr="00F33833" w:rsidRDefault="00C96362" w:rsidP="00553F77">
            <w:pPr>
              <w:rPr>
                <w:rFonts w:cstheme="minorHAnsi"/>
                <w:sz w:val="20"/>
                <w:szCs w:val="20"/>
              </w:rPr>
            </w:pPr>
          </w:p>
          <w:p w14:paraId="66935C2F" w14:textId="2AD62BA2" w:rsidR="003504CD" w:rsidRPr="00F33833" w:rsidRDefault="003504CD" w:rsidP="00553F77">
            <w:pPr>
              <w:rPr>
                <w:rFonts w:cstheme="minorHAnsi"/>
                <w:sz w:val="20"/>
                <w:szCs w:val="20"/>
              </w:rPr>
            </w:pPr>
            <w:r w:rsidRPr="00F33833">
              <w:rPr>
                <w:rFonts w:cstheme="minorHAnsi"/>
                <w:sz w:val="20"/>
                <w:szCs w:val="20"/>
              </w:rPr>
              <w:t>Scotland, UK</w:t>
            </w:r>
          </w:p>
        </w:tc>
        <w:tc>
          <w:tcPr>
            <w:tcW w:w="2126" w:type="dxa"/>
          </w:tcPr>
          <w:p w14:paraId="3E446F42" w14:textId="5783DDFC" w:rsidR="003504CD" w:rsidRPr="00F33833" w:rsidRDefault="003504CD" w:rsidP="00553F77">
            <w:pPr>
              <w:rPr>
                <w:rFonts w:cstheme="minorHAnsi"/>
                <w:sz w:val="20"/>
                <w:szCs w:val="20"/>
              </w:rPr>
            </w:pPr>
            <w:r w:rsidRPr="00F33833">
              <w:rPr>
                <w:rFonts w:cstheme="minorHAnsi"/>
                <w:sz w:val="20"/>
                <w:szCs w:val="20"/>
              </w:rPr>
              <w:t>To investigate the adherence to, view of, and effect of, a 12-month, online physiotherapy programme for people living with axSpA</w:t>
            </w:r>
          </w:p>
        </w:tc>
        <w:tc>
          <w:tcPr>
            <w:tcW w:w="1984" w:type="dxa"/>
          </w:tcPr>
          <w:p w14:paraId="06E4877F" w14:textId="77777777" w:rsidR="003504CD" w:rsidRPr="00F33833" w:rsidRDefault="003504CD" w:rsidP="00553F77">
            <w:pPr>
              <w:rPr>
                <w:rFonts w:cstheme="minorHAnsi"/>
                <w:sz w:val="20"/>
                <w:szCs w:val="20"/>
              </w:rPr>
            </w:pPr>
            <w:r w:rsidRPr="00F33833">
              <w:rPr>
                <w:rFonts w:cstheme="minorHAnsi"/>
                <w:sz w:val="20"/>
                <w:szCs w:val="20"/>
              </w:rPr>
              <w:t>Prospective, intervention, cohort study</w:t>
            </w:r>
          </w:p>
          <w:p w14:paraId="035E5F8B" w14:textId="77777777" w:rsidR="003504CD" w:rsidRPr="00F33833" w:rsidRDefault="003504CD" w:rsidP="00553F77">
            <w:pPr>
              <w:rPr>
                <w:rFonts w:cstheme="minorHAnsi"/>
                <w:sz w:val="20"/>
                <w:szCs w:val="20"/>
              </w:rPr>
            </w:pPr>
          </w:p>
          <w:p w14:paraId="2ED210B9" w14:textId="77777777" w:rsidR="003504CD" w:rsidRPr="00F33833" w:rsidRDefault="003504CD" w:rsidP="00553F77">
            <w:pPr>
              <w:rPr>
                <w:rFonts w:cstheme="minorHAnsi"/>
                <w:sz w:val="20"/>
                <w:szCs w:val="20"/>
              </w:rPr>
            </w:pPr>
            <w:r w:rsidRPr="00F33833">
              <w:rPr>
                <w:rFonts w:cstheme="minorHAnsi"/>
                <w:sz w:val="20"/>
                <w:szCs w:val="20"/>
              </w:rPr>
              <w:t>12-month intervention</w:t>
            </w:r>
          </w:p>
          <w:p w14:paraId="5BB2CAA4" w14:textId="77777777" w:rsidR="00685246" w:rsidRPr="00F33833" w:rsidRDefault="00685246" w:rsidP="00553F77">
            <w:pPr>
              <w:rPr>
                <w:rFonts w:cstheme="minorHAnsi"/>
                <w:sz w:val="20"/>
                <w:szCs w:val="20"/>
              </w:rPr>
            </w:pPr>
          </w:p>
          <w:p w14:paraId="626D1E4D" w14:textId="11FC3F78" w:rsidR="003504CD" w:rsidRPr="00F33833" w:rsidRDefault="003504CD" w:rsidP="00553F77">
            <w:pPr>
              <w:rPr>
                <w:rFonts w:cstheme="minorHAnsi"/>
                <w:sz w:val="20"/>
                <w:szCs w:val="20"/>
              </w:rPr>
            </w:pPr>
            <w:r w:rsidRPr="00F33833">
              <w:rPr>
                <w:rFonts w:cstheme="minorHAnsi"/>
                <w:sz w:val="20"/>
                <w:szCs w:val="20"/>
              </w:rPr>
              <w:t>Assessments at baseline, 6 months, and 12 months</w:t>
            </w:r>
          </w:p>
        </w:tc>
        <w:tc>
          <w:tcPr>
            <w:tcW w:w="2304" w:type="dxa"/>
          </w:tcPr>
          <w:p w14:paraId="0D356831" w14:textId="13935AF5" w:rsidR="003504CD" w:rsidRPr="00F33833" w:rsidRDefault="003504CD" w:rsidP="00553F77">
            <w:pPr>
              <w:rPr>
                <w:rFonts w:cstheme="minorHAnsi"/>
                <w:sz w:val="20"/>
                <w:szCs w:val="20"/>
              </w:rPr>
            </w:pPr>
            <w:r w:rsidRPr="00F33833">
              <w:rPr>
                <w:rFonts w:cstheme="minorHAnsi"/>
                <w:sz w:val="20"/>
                <w:szCs w:val="20"/>
              </w:rPr>
              <w:t xml:space="preserve">axSpA (n = 50), mean age 50 (SD 11.7), 27F (54%), mean duration since diagnosis, yrs 16.2 (SD 11.9) </w:t>
            </w:r>
          </w:p>
          <w:p w14:paraId="0F305C53" w14:textId="6A5B421A" w:rsidR="003504CD" w:rsidRPr="00F33833" w:rsidRDefault="003504CD" w:rsidP="00553F77">
            <w:pPr>
              <w:rPr>
                <w:rFonts w:cstheme="minorHAnsi"/>
                <w:sz w:val="20"/>
                <w:szCs w:val="20"/>
              </w:rPr>
            </w:pPr>
          </w:p>
        </w:tc>
        <w:tc>
          <w:tcPr>
            <w:tcW w:w="1993" w:type="dxa"/>
            <w:vMerge/>
          </w:tcPr>
          <w:p w14:paraId="4D52824A" w14:textId="77777777" w:rsidR="003504CD" w:rsidRPr="00F33833" w:rsidRDefault="003504CD" w:rsidP="00553F77">
            <w:pPr>
              <w:rPr>
                <w:rFonts w:cstheme="minorHAnsi"/>
                <w:sz w:val="20"/>
                <w:szCs w:val="20"/>
              </w:rPr>
            </w:pPr>
          </w:p>
        </w:tc>
        <w:tc>
          <w:tcPr>
            <w:tcW w:w="1993" w:type="dxa"/>
            <w:vMerge/>
          </w:tcPr>
          <w:p w14:paraId="715D3C2D" w14:textId="17B57193" w:rsidR="003504CD" w:rsidRPr="00F33833" w:rsidRDefault="003504CD" w:rsidP="00553F77">
            <w:pPr>
              <w:rPr>
                <w:rFonts w:cstheme="minorHAnsi"/>
                <w:sz w:val="20"/>
                <w:szCs w:val="20"/>
              </w:rPr>
            </w:pPr>
          </w:p>
        </w:tc>
        <w:tc>
          <w:tcPr>
            <w:tcW w:w="1993" w:type="dxa"/>
            <w:vMerge/>
          </w:tcPr>
          <w:p w14:paraId="20DA8EC0" w14:textId="77777777" w:rsidR="003504CD" w:rsidRPr="00F33833" w:rsidRDefault="003504CD" w:rsidP="00553F77">
            <w:pPr>
              <w:rPr>
                <w:rFonts w:cstheme="minorHAnsi"/>
                <w:sz w:val="20"/>
                <w:szCs w:val="20"/>
              </w:rPr>
            </w:pPr>
          </w:p>
        </w:tc>
      </w:tr>
      <w:tr w:rsidR="00DC6500" w:rsidRPr="00F33833" w14:paraId="08835234" w14:textId="77777777" w:rsidTr="007D645A">
        <w:tc>
          <w:tcPr>
            <w:tcW w:w="1555" w:type="dxa"/>
          </w:tcPr>
          <w:p w14:paraId="6B762BBD" w14:textId="7B4CA480" w:rsidR="00ED05EF" w:rsidRPr="00F33833" w:rsidRDefault="00ED05EF" w:rsidP="00553F77">
            <w:pPr>
              <w:rPr>
                <w:rFonts w:cstheme="minorHAnsi"/>
                <w:sz w:val="20"/>
                <w:szCs w:val="20"/>
              </w:rPr>
            </w:pPr>
            <w:r w:rsidRPr="00F33833">
              <w:rPr>
                <w:rFonts w:cstheme="minorHAnsi"/>
                <w:sz w:val="20"/>
                <w:szCs w:val="20"/>
              </w:rPr>
              <w:t xml:space="preserve">Pedley et al. </w:t>
            </w:r>
            <w:r w:rsidR="00170104" w:rsidRPr="00F33833">
              <w:rPr>
                <w:rFonts w:cstheme="minorHAnsi"/>
                <w:sz w:val="20"/>
                <w:szCs w:val="20"/>
              </w:rPr>
              <w:t>[89]</w:t>
            </w:r>
          </w:p>
          <w:p w14:paraId="7F414C4A" w14:textId="77777777" w:rsidR="00953247" w:rsidRPr="00F33833" w:rsidRDefault="00953247" w:rsidP="00553F77">
            <w:pPr>
              <w:rPr>
                <w:rFonts w:cstheme="minorHAnsi"/>
                <w:sz w:val="20"/>
                <w:szCs w:val="20"/>
              </w:rPr>
            </w:pPr>
          </w:p>
          <w:p w14:paraId="598D588A" w14:textId="77777777" w:rsidR="00170104" w:rsidRPr="00F33833" w:rsidRDefault="00170104" w:rsidP="00553F77">
            <w:pPr>
              <w:rPr>
                <w:rFonts w:cstheme="minorHAnsi"/>
                <w:sz w:val="20"/>
                <w:szCs w:val="20"/>
              </w:rPr>
            </w:pPr>
            <w:r w:rsidRPr="00F33833">
              <w:rPr>
                <w:rFonts w:cstheme="minorHAnsi"/>
                <w:sz w:val="20"/>
                <w:szCs w:val="20"/>
              </w:rPr>
              <w:t>2021</w:t>
            </w:r>
          </w:p>
          <w:p w14:paraId="42032923" w14:textId="77777777" w:rsidR="00170104" w:rsidRPr="00F33833" w:rsidRDefault="00170104" w:rsidP="00553F77">
            <w:pPr>
              <w:rPr>
                <w:rFonts w:cstheme="minorHAnsi"/>
                <w:sz w:val="20"/>
                <w:szCs w:val="20"/>
              </w:rPr>
            </w:pPr>
          </w:p>
          <w:p w14:paraId="5B8C6E4A" w14:textId="1E8A7DA7" w:rsidR="00953247" w:rsidRPr="00F33833" w:rsidRDefault="00953247" w:rsidP="00553F77">
            <w:pPr>
              <w:rPr>
                <w:rFonts w:cstheme="minorHAnsi"/>
                <w:sz w:val="20"/>
                <w:szCs w:val="20"/>
              </w:rPr>
            </w:pPr>
            <w:r w:rsidRPr="00F33833">
              <w:rPr>
                <w:rFonts w:cstheme="minorHAnsi"/>
                <w:sz w:val="20"/>
                <w:szCs w:val="20"/>
              </w:rPr>
              <w:t>UK</w:t>
            </w:r>
          </w:p>
          <w:p w14:paraId="48EFD624" w14:textId="77777777" w:rsidR="002142C6" w:rsidRPr="00F33833" w:rsidRDefault="002142C6" w:rsidP="00553F77">
            <w:pPr>
              <w:rPr>
                <w:rFonts w:cstheme="minorHAnsi"/>
                <w:sz w:val="20"/>
                <w:szCs w:val="20"/>
              </w:rPr>
            </w:pPr>
          </w:p>
          <w:p w14:paraId="440C7905" w14:textId="2D2CB4D7" w:rsidR="002142C6" w:rsidRPr="00F33833" w:rsidRDefault="002142C6" w:rsidP="00553F77">
            <w:pPr>
              <w:rPr>
                <w:rFonts w:cstheme="minorHAnsi"/>
                <w:sz w:val="20"/>
                <w:szCs w:val="20"/>
              </w:rPr>
            </w:pPr>
          </w:p>
        </w:tc>
        <w:tc>
          <w:tcPr>
            <w:tcW w:w="2126" w:type="dxa"/>
          </w:tcPr>
          <w:p w14:paraId="2D8B7CF9" w14:textId="3C5982F0" w:rsidR="00ED05EF" w:rsidRPr="00F33833" w:rsidRDefault="00350442" w:rsidP="00553F77">
            <w:pPr>
              <w:rPr>
                <w:rFonts w:cstheme="minorHAnsi"/>
                <w:sz w:val="20"/>
                <w:szCs w:val="20"/>
              </w:rPr>
            </w:pPr>
            <w:r w:rsidRPr="00F33833">
              <w:rPr>
                <w:rFonts w:cstheme="minorHAnsi"/>
                <w:sz w:val="20"/>
                <w:szCs w:val="20"/>
              </w:rPr>
              <w:t>To explore the feasibility</w:t>
            </w:r>
            <w:r w:rsidR="00944C66" w:rsidRPr="00F33833">
              <w:rPr>
                <w:rFonts w:cstheme="minorHAnsi"/>
                <w:sz w:val="20"/>
                <w:szCs w:val="20"/>
              </w:rPr>
              <w:t xml:space="preserve">, </w:t>
            </w:r>
            <w:r w:rsidRPr="00F33833">
              <w:rPr>
                <w:rFonts w:cstheme="minorHAnsi"/>
                <w:sz w:val="20"/>
                <w:szCs w:val="20"/>
              </w:rPr>
              <w:t xml:space="preserve">acceptability </w:t>
            </w:r>
            <w:r w:rsidR="00944C66" w:rsidRPr="00F33833">
              <w:rPr>
                <w:rFonts w:cstheme="minorHAnsi"/>
                <w:sz w:val="20"/>
                <w:szCs w:val="20"/>
              </w:rPr>
              <w:t>and change in</w:t>
            </w:r>
            <w:r w:rsidR="000F2701" w:rsidRPr="00F33833">
              <w:rPr>
                <w:rFonts w:cstheme="minorHAnsi"/>
                <w:sz w:val="20"/>
                <w:szCs w:val="20"/>
              </w:rPr>
              <w:t xml:space="preserve"> health outcomes following a </w:t>
            </w:r>
            <w:r w:rsidR="007C1A2B" w:rsidRPr="00F33833">
              <w:rPr>
                <w:rFonts w:cstheme="minorHAnsi"/>
                <w:sz w:val="20"/>
                <w:szCs w:val="20"/>
              </w:rPr>
              <w:t>telephone-based CBT (tCBT)</w:t>
            </w:r>
            <w:r w:rsidR="00632D52" w:rsidRPr="00F33833">
              <w:rPr>
                <w:rFonts w:cstheme="minorHAnsi"/>
                <w:sz w:val="20"/>
                <w:szCs w:val="20"/>
              </w:rPr>
              <w:t xml:space="preserve"> intervention for people living with axSpA</w:t>
            </w:r>
            <w:r w:rsidR="000F2701" w:rsidRPr="00F33833">
              <w:rPr>
                <w:rFonts w:cstheme="minorHAnsi"/>
                <w:sz w:val="20"/>
                <w:szCs w:val="20"/>
              </w:rPr>
              <w:t>, with or without co-morbid FM</w:t>
            </w:r>
          </w:p>
        </w:tc>
        <w:tc>
          <w:tcPr>
            <w:tcW w:w="1984" w:type="dxa"/>
          </w:tcPr>
          <w:p w14:paraId="548C0CEA" w14:textId="700C13EE" w:rsidR="00ED05EF" w:rsidRPr="00F33833" w:rsidRDefault="00DA092B" w:rsidP="00553F77">
            <w:pPr>
              <w:rPr>
                <w:rFonts w:cstheme="minorHAnsi"/>
                <w:sz w:val="20"/>
                <w:szCs w:val="20"/>
              </w:rPr>
            </w:pPr>
            <w:r w:rsidRPr="00F33833">
              <w:rPr>
                <w:rFonts w:cstheme="minorHAnsi"/>
                <w:sz w:val="20"/>
                <w:szCs w:val="20"/>
              </w:rPr>
              <w:t>F</w:t>
            </w:r>
            <w:r w:rsidR="00E77E7D" w:rsidRPr="00F33833">
              <w:rPr>
                <w:rFonts w:cstheme="minorHAnsi"/>
                <w:sz w:val="20"/>
                <w:szCs w:val="20"/>
              </w:rPr>
              <w:t>easibility and acceptability study</w:t>
            </w:r>
          </w:p>
          <w:p w14:paraId="51EC5278" w14:textId="77777777" w:rsidR="00E9500F" w:rsidRPr="00F33833" w:rsidRDefault="00E9500F" w:rsidP="00553F77">
            <w:pPr>
              <w:rPr>
                <w:rFonts w:cstheme="minorHAnsi"/>
                <w:sz w:val="20"/>
                <w:szCs w:val="20"/>
              </w:rPr>
            </w:pPr>
          </w:p>
          <w:p w14:paraId="25F82372" w14:textId="77777777" w:rsidR="00E9500F" w:rsidRPr="00F33833" w:rsidRDefault="00E9500F" w:rsidP="00553F77">
            <w:pPr>
              <w:rPr>
                <w:rFonts w:cstheme="minorHAnsi"/>
                <w:sz w:val="20"/>
                <w:szCs w:val="20"/>
              </w:rPr>
            </w:pPr>
            <w:r w:rsidRPr="00F33833">
              <w:rPr>
                <w:rFonts w:cstheme="minorHAnsi"/>
                <w:sz w:val="20"/>
                <w:szCs w:val="20"/>
              </w:rPr>
              <w:t>6-week intervention</w:t>
            </w:r>
          </w:p>
          <w:p w14:paraId="042C4806" w14:textId="77777777" w:rsidR="00E9500F" w:rsidRPr="00F33833" w:rsidRDefault="00E9500F" w:rsidP="00553F77">
            <w:pPr>
              <w:rPr>
                <w:rFonts w:cstheme="minorHAnsi"/>
                <w:sz w:val="20"/>
                <w:szCs w:val="20"/>
              </w:rPr>
            </w:pPr>
          </w:p>
          <w:p w14:paraId="5B463339" w14:textId="211465B6" w:rsidR="00E9500F" w:rsidRPr="00F33833" w:rsidRDefault="008C7362" w:rsidP="00553F77">
            <w:pPr>
              <w:rPr>
                <w:rFonts w:cstheme="minorHAnsi"/>
                <w:sz w:val="20"/>
                <w:szCs w:val="20"/>
              </w:rPr>
            </w:pPr>
            <w:r w:rsidRPr="00F33833">
              <w:rPr>
                <w:rFonts w:cstheme="minorHAnsi"/>
                <w:sz w:val="20"/>
                <w:szCs w:val="20"/>
              </w:rPr>
              <w:t>Assessments pre- and post-intervention</w:t>
            </w:r>
          </w:p>
        </w:tc>
        <w:tc>
          <w:tcPr>
            <w:tcW w:w="2304" w:type="dxa"/>
          </w:tcPr>
          <w:p w14:paraId="2F27F896" w14:textId="67233558" w:rsidR="00ED05EF" w:rsidRPr="00F33833" w:rsidRDefault="003601AB" w:rsidP="00553F77">
            <w:pPr>
              <w:rPr>
                <w:rFonts w:cstheme="minorHAnsi"/>
                <w:sz w:val="20"/>
                <w:szCs w:val="20"/>
              </w:rPr>
            </w:pPr>
            <w:r w:rsidRPr="00F33833">
              <w:rPr>
                <w:rFonts w:cstheme="minorHAnsi"/>
                <w:sz w:val="20"/>
                <w:szCs w:val="20"/>
              </w:rPr>
              <w:t>axSpA</w:t>
            </w:r>
            <w:r w:rsidR="001F2AEA" w:rsidRPr="00F33833">
              <w:rPr>
                <w:rFonts w:cstheme="minorHAnsi"/>
                <w:sz w:val="20"/>
                <w:szCs w:val="20"/>
              </w:rPr>
              <w:t xml:space="preserve"> (n = 28)</w:t>
            </w:r>
            <w:r w:rsidR="00647ED4" w:rsidRPr="00F33833">
              <w:rPr>
                <w:rFonts w:cstheme="minorHAnsi"/>
                <w:sz w:val="20"/>
                <w:szCs w:val="20"/>
              </w:rPr>
              <w:t xml:space="preserve"> median (IQR) age 59 (49, 70)</w:t>
            </w:r>
            <w:r w:rsidR="00615D6D" w:rsidRPr="00F33833">
              <w:rPr>
                <w:rFonts w:cstheme="minorHAnsi"/>
                <w:sz w:val="20"/>
                <w:szCs w:val="20"/>
              </w:rPr>
              <w:t>, 11F (40.7%)</w:t>
            </w:r>
            <w:r w:rsidR="009666AE" w:rsidRPr="00F33833">
              <w:rPr>
                <w:rFonts w:cstheme="minorHAnsi"/>
                <w:sz w:val="20"/>
                <w:szCs w:val="20"/>
              </w:rPr>
              <w:t xml:space="preserve">, </w:t>
            </w:r>
            <w:r w:rsidR="00AB66B1" w:rsidRPr="00F33833">
              <w:rPr>
                <w:rFonts w:cstheme="minorHAnsi"/>
                <w:sz w:val="20"/>
                <w:szCs w:val="20"/>
              </w:rPr>
              <w:t>median (IQR) years from symptom onset 36 (</w:t>
            </w:r>
            <w:r w:rsidR="008C7362" w:rsidRPr="00F33833">
              <w:rPr>
                <w:rFonts w:cstheme="minorHAnsi"/>
                <w:sz w:val="20"/>
                <w:szCs w:val="20"/>
              </w:rPr>
              <w:t>12, 48)</w:t>
            </w:r>
          </w:p>
        </w:tc>
        <w:tc>
          <w:tcPr>
            <w:tcW w:w="1993" w:type="dxa"/>
          </w:tcPr>
          <w:p w14:paraId="4122B2CA" w14:textId="73EFCE4E" w:rsidR="00ED05EF" w:rsidRPr="00F33833" w:rsidRDefault="002F17DC" w:rsidP="00553F77">
            <w:pPr>
              <w:rPr>
                <w:rFonts w:cstheme="minorHAnsi"/>
                <w:sz w:val="20"/>
                <w:szCs w:val="20"/>
              </w:rPr>
            </w:pPr>
            <w:r w:rsidRPr="00F33833">
              <w:rPr>
                <w:rFonts w:cstheme="minorHAnsi"/>
                <w:sz w:val="20"/>
                <w:szCs w:val="20"/>
              </w:rPr>
              <w:t>A 6-week</w:t>
            </w:r>
            <w:r w:rsidR="003E4BE6" w:rsidRPr="00F33833">
              <w:rPr>
                <w:rFonts w:cstheme="minorHAnsi"/>
                <w:sz w:val="20"/>
                <w:szCs w:val="20"/>
              </w:rPr>
              <w:t xml:space="preserve"> t</w:t>
            </w:r>
            <w:r w:rsidR="009A6384" w:rsidRPr="00F33833">
              <w:rPr>
                <w:rFonts w:cstheme="minorHAnsi"/>
                <w:sz w:val="20"/>
                <w:szCs w:val="20"/>
              </w:rPr>
              <w:t xml:space="preserve">elephone-based </w:t>
            </w:r>
            <w:r w:rsidR="003E4BE6" w:rsidRPr="00F33833">
              <w:rPr>
                <w:rFonts w:cstheme="minorHAnsi"/>
                <w:sz w:val="20"/>
                <w:szCs w:val="20"/>
              </w:rPr>
              <w:t xml:space="preserve">CBT </w:t>
            </w:r>
            <w:r w:rsidR="00D44918" w:rsidRPr="00F33833">
              <w:rPr>
                <w:rFonts w:cstheme="minorHAnsi"/>
                <w:sz w:val="20"/>
                <w:szCs w:val="20"/>
              </w:rPr>
              <w:t xml:space="preserve">(coaching) </w:t>
            </w:r>
            <w:r w:rsidR="00650DEE" w:rsidRPr="00F33833">
              <w:rPr>
                <w:rFonts w:cstheme="minorHAnsi"/>
                <w:sz w:val="20"/>
                <w:szCs w:val="20"/>
              </w:rPr>
              <w:t>intervention</w:t>
            </w:r>
            <w:r w:rsidR="00F51EEA" w:rsidRPr="00F33833">
              <w:rPr>
                <w:rFonts w:cstheme="minorHAnsi"/>
                <w:sz w:val="20"/>
                <w:szCs w:val="20"/>
              </w:rPr>
              <w:t xml:space="preserve"> </w:t>
            </w:r>
            <w:r w:rsidR="00AB1ED5" w:rsidRPr="00F33833">
              <w:rPr>
                <w:rFonts w:cstheme="minorHAnsi"/>
                <w:sz w:val="20"/>
                <w:szCs w:val="20"/>
              </w:rPr>
              <w:t>with CBT manual</w:t>
            </w:r>
          </w:p>
          <w:p w14:paraId="4819B2BC" w14:textId="77777777" w:rsidR="006612D0" w:rsidRPr="00F33833" w:rsidRDefault="006612D0" w:rsidP="00553F77">
            <w:pPr>
              <w:rPr>
                <w:rFonts w:cstheme="minorHAnsi"/>
                <w:sz w:val="20"/>
                <w:szCs w:val="20"/>
              </w:rPr>
            </w:pPr>
          </w:p>
          <w:p w14:paraId="724042B6" w14:textId="5036A3E7" w:rsidR="006612D0" w:rsidRPr="00F33833" w:rsidRDefault="006612D0" w:rsidP="00553F77">
            <w:pPr>
              <w:rPr>
                <w:rFonts w:cstheme="minorHAnsi"/>
                <w:sz w:val="20"/>
                <w:szCs w:val="20"/>
              </w:rPr>
            </w:pPr>
            <w:r w:rsidRPr="00F33833">
              <w:rPr>
                <w:rFonts w:cstheme="minorHAnsi"/>
                <w:sz w:val="20"/>
                <w:szCs w:val="20"/>
              </w:rPr>
              <w:t>List of behaviour change techniques provided</w:t>
            </w:r>
          </w:p>
          <w:p w14:paraId="5ED91B0A" w14:textId="77777777" w:rsidR="00650DEE" w:rsidRPr="00F33833" w:rsidRDefault="00650DEE" w:rsidP="00553F77">
            <w:pPr>
              <w:rPr>
                <w:rFonts w:cstheme="minorHAnsi"/>
                <w:sz w:val="20"/>
                <w:szCs w:val="20"/>
              </w:rPr>
            </w:pPr>
          </w:p>
          <w:p w14:paraId="2B785508" w14:textId="468AFD93" w:rsidR="00650DEE" w:rsidRPr="00F33833" w:rsidRDefault="00650DEE" w:rsidP="00553F77">
            <w:pPr>
              <w:rPr>
                <w:rFonts w:cstheme="minorHAnsi"/>
                <w:sz w:val="20"/>
                <w:szCs w:val="20"/>
              </w:rPr>
            </w:pPr>
            <w:r w:rsidRPr="00F33833">
              <w:rPr>
                <w:rFonts w:cstheme="minorHAnsi"/>
                <w:sz w:val="20"/>
                <w:szCs w:val="20"/>
              </w:rPr>
              <w:t>(no comparator)</w:t>
            </w:r>
          </w:p>
        </w:tc>
        <w:tc>
          <w:tcPr>
            <w:tcW w:w="1993" w:type="dxa"/>
          </w:tcPr>
          <w:p w14:paraId="6D0067E6" w14:textId="5FD80271" w:rsidR="00AA4EB0" w:rsidRPr="00F33833" w:rsidRDefault="00AA4EB0" w:rsidP="00553F77">
            <w:pPr>
              <w:rPr>
                <w:rFonts w:cstheme="minorHAnsi"/>
                <w:sz w:val="20"/>
                <w:szCs w:val="20"/>
              </w:rPr>
            </w:pPr>
            <w:r w:rsidRPr="00F33833">
              <w:rPr>
                <w:rFonts w:cstheme="minorHAnsi"/>
                <w:sz w:val="20"/>
                <w:szCs w:val="20"/>
              </w:rPr>
              <w:t>Initial assessment (45-60 minutes)</w:t>
            </w:r>
          </w:p>
          <w:p w14:paraId="3EECFAFD" w14:textId="77777777" w:rsidR="00AA4EB0" w:rsidRPr="00F33833" w:rsidRDefault="00AA4EB0" w:rsidP="00553F77">
            <w:pPr>
              <w:rPr>
                <w:rFonts w:cstheme="minorHAnsi"/>
                <w:sz w:val="20"/>
                <w:szCs w:val="20"/>
              </w:rPr>
            </w:pPr>
          </w:p>
          <w:p w14:paraId="0784E70C" w14:textId="439ED20C" w:rsidR="00ED05EF" w:rsidRPr="00F33833" w:rsidRDefault="00DC5B71" w:rsidP="00553F77">
            <w:pPr>
              <w:rPr>
                <w:rFonts w:cstheme="minorHAnsi"/>
                <w:sz w:val="20"/>
                <w:szCs w:val="20"/>
              </w:rPr>
            </w:pPr>
            <w:r w:rsidRPr="00F33833">
              <w:rPr>
                <w:rFonts w:cstheme="minorHAnsi"/>
                <w:sz w:val="20"/>
                <w:szCs w:val="20"/>
              </w:rPr>
              <w:t>Psychological well</w:t>
            </w:r>
            <w:r w:rsidR="00AA4EB0" w:rsidRPr="00F33833">
              <w:rPr>
                <w:rFonts w:cstheme="minorHAnsi"/>
                <w:sz w:val="20"/>
                <w:szCs w:val="20"/>
              </w:rPr>
              <w:t>-being practitioner:</w:t>
            </w:r>
          </w:p>
          <w:p w14:paraId="1B900D4E" w14:textId="77777777" w:rsidR="00AA4EB0" w:rsidRPr="00F33833" w:rsidRDefault="00AA4EB0" w:rsidP="00553F77">
            <w:pPr>
              <w:rPr>
                <w:rFonts w:cstheme="minorHAnsi"/>
                <w:sz w:val="20"/>
                <w:szCs w:val="20"/>
              </w:rPr>
            </w:pPr>
          </w:p>
          <w:p w14:paraId="4278A8B8" w14:textId="3823FF1B" w:rsidR="00AA4EB0" w:rsidRPr="00F33833" w:rsidRDefault="00B94287" w:rsidP="00553F77">
            <w:pPr>
              <w:rPr>
                <w:rFonts w:cstheme="minorHAnsi"/>
                <w:sz w:val="20"/>
                <w:szCs w:val="20"/>
              </w:rPr>
            </w:pPr>
            <w:r w:rsidRPr="00F33833">
              <w:rPr>
                <w:rFonts w:cstheme="minorHAnsi"/>
                <w:sz w:val="20"/>
                <w:szCs w:val="20"/>
              </w:rPr>
              <w:t>6 x weekly one-to one</w:t>
            </w:r>
            <w:r w:rsidR="009A6384" w:rsidRPr="00F33833">
              <w:rPr>
                <w:rFonts w:cstheme="minorHAnsi"/>
                <w:sz w:val="20"/>
                <w:szCs w:val="20"/>
              </w:rPr>
              <w:t xml:space="preserve"> sessions (30 mins each)</w:t>
            </w:r>
          </w:p>
          <w:p w14:paraId="73BF75F7" w14:textId="77777777" w:rsidR="00AA4EB0" w:rsidRPr="00F33833" w:rsidRDefault="00AA4EB0" w:rsidP="00553F77">
            <w:pPr>
              <w:rPr>
                <w:rFonts w:cstheme="minorHAnsi"/>
                <w:sz w:val="20"/>
                <w:szCs w:val="20"/>
              </w:rPr>
            </w:pPr>
          </w:p>
          <w:p w14:paraId="4262D2C5" w14:textId="37582DCB" w:rsidR="00AA4EB0" w:rsidRPr="00F33833" w:rsidRDefault="00AA4EB0" w:rsidP="00553F77">
            <w:pPr>
              <w:rPr>
                <w:rFonts w:cstheme="minorHAnsi"/>
                <w:sz w:val="20"/>
                <w:szCs w:val="20"/>
              </w:rPr>
            </w:pPr>
          </w:p>
        </w:tc>
        <w:tc>
          <w:tcPr>
            <w:tcW w:w="1993" w:type="dxa"/>
          </w:tcPr>
          <w:p w14:paraId="0136AF4D" w14:textId="77777777" w:rsidR="00ED05EF" w:rsidRPr="00F33833" w:rsidRDefault="00995D8B" w:rsidP="00553F77">
            <w:pPr>
              <w:rPr>
                <w:rFonts w:cstheme="minorHAnsi"/>
                <w:sz w:val="20"/>
                <w:szCs w:val="20"/>
              </w:rPr>
            </w:pPr>
            <w:r w:rsidRPr="00F33833">
              <w:rPr>
                <w:rFonts w:cstheme="minorHAnsi"/>
                <w:sz w:val="20"/>
                <w:szCs w:val="20"/>
              </w:rPr>
              <w:t xml:space="preserve">Patient: </w:t>
            </w:r>
            <w:r w:rsidR="00B83B65" w:rsidRPr="00F33833">
              <w:rPr>
                <w:rFonts w:cstheme="minorHAnsi"/>
                <w:sz w:val="20"/>
                <w:szCs w:val="20"/>
              </w:rPr>
              <w:t>HRQoL, ASQoL</w:t>
            </w:r>
            <w:r w:rsidR="00B63C64" w:rsidRPr="00F33833">
              <w:rPr>
                <w:rFonts w:cstheme="minorHAnsi"/>
                <w:sz w:val="20"/>
                <w:szCs w:val="20"/>
              </w:rPr>
              <w:t xml:space="preserve">; </w:t>
            </w:r>
            <w:r w:rsidR="00957B8A" w:rsidRPr="00F33833">
              <w:rPr>
                <w:rFonts w:cstheme="minorHAnsi"/>
                <w:sz w:val="20"/>
                <w:szCs w:val="20"/>
              </w:rPr>
              <w:t>mental health, HADS; fatigue, Chalder Fatigue Scale</w:t>
            </w:r>
            <w:r w:rsidR="00BA3631" w:rsidRPr="00F33833">
              <w:rPr>
                <w:rFonts w:cstheme="minorHAnsi"/>
                <w:sz w:val="20"/>
                <w:szCs w:val="20"/>
              </w:rPr>
              <w:t xml:space="preserve">; sleep disturbance, Jenkins Sleep Evaluation Questionnaire; </w:t>
            </w:r>
            <w:r w:rsidR="007C17B4" w:rsidRPr="00F33833">
              <w:rPr>
                <w:rFonts w:cstheme="minorHAnsi"/>
                <w:sz w:val="20"/>
                <w:szCs w:val="20"/>
              </w:rPr>
              <w:t>spinal pain, VAS disease activity, BASDAI</w:t>
            </w:r>
            <w:r w:rsidRPr="00F33833">
              <w:rPr>
                <w:rFonts w:cstheme="minorHAnsi"/>
                <w:sz w:val="20"/>
                <w:szCs w:val="20"/>
              </w:rPr>
              <w:t xml:space="preserve">; </w:t>
            </w:r>
            <w:r w:rsidR="0086505C" w:rsidRPr="00F33833">
              <w:rPr>
                <w:rFonts w:cstheme="minorHAnsi"/>
                <w:sz w:val="20"/>
                <w:szCs w:val="20"/>
              </w:rPr>
              <w:t>function, BASFI</w:t>
            </w:r>
            <w:r w:rsidR="000538E0" w:rsidRPr="00F33833">
              <w:rPr>
                <w:rFonts w:cstheme="minorHAnsi"/>
                <w:sz w:val="20"/>
                <w:szCs w:val="20"/>
              </w:rPr>
              <w:t>; widespread pain and symptom severity, 2011 research criteria for FM</w:t>
            </w:r>
            <w:r w:rsidR="00DA46FC" w:rsidRPr="00F33833">
              <w:rPr>
                <w:rFonts w:cstheme="minorHAnsi"/>
                <w:sz w:val="20"/>
                <w:szCs w:val="20"/>
              </w:rPr>
              <w:t>; PA, walking / moderate / vigorous PA per week questions</w:t>
            </w:r>
            <w:r w:rsidR="001867FD" w:rsidRPr="00F33833">
              <w:rPr>
                <w:rFonts w:cstheme="minorHAnsi"/>
                <w:sz w:val="20"/>
                <w:szCs w:val="20"/>
              </w:rPr>
              <w:t>; change in health, single questions</w:t>
            </w:r>
          </w:p>
          <w:p w14:paraId="6E92CF2A" w14:textId="77777777" w:rsidR="001867FD" w:rsidRPr="00F33833" w:rsidRDefault="001867FD" w:rsidP="00553F77">
            <w:pPr>
              <w:rPr>
                <w:rFonts w:cstheme="minorHAnsi"/>
                <w:sz w:val="20"/>
                <w:szCs w:val="20"/>
              </w:rPr>
            </w:pPr>
          </w:p>
          <w:p w14:paraId="643CB89D" w14:textId="02872BFA" w:rsidR="001867FD" w:rsidRPr="00F33833" w:rsidRDefault="001867FD" w:rsidP="00553F77">
            <w:pPr>
              <w:rPr>
                <w:rFonts w:cstheme="minorHAnsi"/>
                <w:sz w:val="20"/>
                <w:szCs w:val="20"/>
              </w:rPr>
            </w:pPr>
            <w:r w:rsidRPr="00F33833">
              <w:rPr>
                <w:rFonts w:cstheme="minorHAnsi"/>
                <w:sz w:val="20"/>
                <w:szCs w:val="20"/>
              </w:rPr>
              <w:t xml:space="preserve">Acceptability and experiences: </w:t>
            </w:r>
            <w:r w:rsidR="00C84B30" w:rsidRPr="00F33833">
              <w:rPr>
                <w:rFonts w:cstheme="minorHAnsi"/>
                <w:sz w:val="20"/>
                <w:szCs w:val="20"/>
              </w:rPr>
              <w:t>Interviews</w:t>
            </w:r>
          </w:p>
        </w:tc>
      </w:tr>
      <w:tr w:rsidR="005C734D" w:rsidRPr="00F33833" w14:paraId="6E0E5ACB" w14:textId="77777777" w:rsidTr="007D645A">
        <w:tc>
          <w:tcPr>
            <w:tcW w:w="1555" w:type="dxa"/>
          </w:tcPr>
          <w:p w14:paraId="3747409B" w14:textId="535E340E" w:rsidR="005C734D" w:rsidRPr="00F33833" w:rsidRDefault="005C734D" w:rsidP="00553F77">
            <w:pPr>
              <w:rPr>
                <w:rFonts w:cstheme="minorHAnsi"/>
                <w:sz w:val="20"/>
                <w:szCs w:val="20"/>
              </w:rPr>
            </w:pPr>
            <w:r w:rsidRPr="00F33833">
              <w:rPr>
                <w:rFonts w:cstheme="minorHAnsi"/>
                <w:sz w:val="20"/>
                <w:szCs w:val="20"/>
              </w:rPr>
              <w:t xml:space="preserve">Piga et al. </w:t>
            </w:r>
            <w:r w:rsidR="00C44750" w:rsidRPr="00F33833">
              <w:rPr>
                <w:rFonts w:cstheme="minorHAnsi"/>
                <w:sz w:val="20"/>
                <w:szCs w:val="20"/>
              </w:rPr>
              <w:t>[90]</w:t>
            </w:r>
          </w:p>
          <w:p w14:paraId="147C3A4A" w14:textId="77777777" w:rsidR="005C734D" w:rsidRPr="00F33833" w:rsidRDefault="005C734D" w:rsidP="00553F77">
            <w:pPr>
              <w:rPr>
                <w:rFonts w:cstheme="minorHAnsi"/>
                <w:sz w:val="20"/>
                <w:szCs w:val="20"/>
              </w:rPr>
            </w:pPr>
          </w:p>
          <w:p w14:paraId="7AF1B71B" w14:textId="77777777" w:rsidR="00C44750" w:rsidRPr="00F33833" w:rsidRDefault="00C44750" w:rsidP="00553F77">
            <w:pPr>
              <w:rPr>
                <w:rFonts w:cstheme="minorHAnsi"/>
                <w:sz w:val="20"/>
                <w:szCs w:val="20"/>
              </w:rPr>
            </w:pPr>
            <w:r w:rsidRPr="00F33833">
              <w:rPr>
                <w:rFonts w:cstheme="minorHAnsi"/>
                <w:sz w:val="20"/>
                <w:szCs w:val="20"/>
              </w:rPr>
              <w:t>2014</w:t>
            </w:r>
          </w:p>
          <w:p w14:paraId="7C0FD9A9" w14:textId="77777777" w:rsidR="00C44750" w:rsidRPr="00F33833" w:rsidRDefault="00C44750" w:rsidP="00553F77">
            <w:pPr>
              <w:rPr>
                <w:rFonts w:cstheme="minorHAnsi"/>
                <w:sz w:val="20"/>
                <w:szCs w:val="20"/>
              </w:rPr>
            </w:pPr>
          </w:p>
          <w:p w14:paraId="0BDCFDBE" w14:textId="260A8151" w:rsidR="005C734D" w:rsidRPr="00F33833" w:rsidRDefault="005C734D" w:rsidP="00553F77">
            <w:pPr>
              <w:rPr>
                <w:rFonts w:cstheme="minorHAnsi"/>
                <w:sz w:val="20"/>
                <w:szCs w:val="20"/>
              </w:rPr>
            </w:pPr>
            <w:r w:rsidRPr="00F33833">
              <w:rPr>
                <w:rFonts w:cstheme="minorHAnsi"/>
                <w:sz w:val="20"/>
                <w:szCs w:val="20"/>
              </w:rPr>
              <w:t>Italy</w:t>
            </w:r>
          </w:p>
        </w:tc>
        <w:tc>
          <w:tcPr>
            <w:tcW w:w="2126" w:type="dxa"/>
          </w:tcPr>
          <w:p w14:paraId="37FF1221" w14:textId="5170467A" w:rsidR="005C734D" w:rsidRPr="00F33833" w:rsidRDefault="005C734D" w:rsidP="00553F77">
            <w:pPr>
              <w:rPr>
                <w:rFonts w:cstheme="minorHAnsi"/>
                <w:sz w:val="20"/>
                <w:szCs w:val="20"/>
              </w:rPr>
            </w:pPr>
            <w:r w:rsidRPr="00F33833">
              <w:rPr>
                <w:rFonts w:cstheme="minorHAnsi"/>
                <w:sz w:val="20"/>
                <w:szCs w:val="20"/>
              </w:rPr>
              <w:t>To describe the feasibility of telemedicine applied to kinesiotherapy for hand function in people living with SSc and RA</w:t>
            </w:r>
          </w:p>
        </w:tc>
        <w:tc>
          <w:tcPr>
            <w:tcW w:w="1984" w:type="dxa"/>
          </w:tcPr>
          <w:p w14:paraId="092270A1" w14:textId="77777777" w:rsidR="005C734D" w:rsidRPr="00F33833" w:rsidRDefault="005C734D" w:rsidP="00553F77">
            <w:pPr>
              <w:rPr>
                <w:rFonts w:cstheme="minorHAnsi"/>
                <w:sz w:val="20"/>
                <w:szCs w:val="20"/>
              </w:rPr>
            </w:pPr>
            <w:r w:rsidRPr="00F33833">
              <w:rPr>
                <w:rFonts w:cstheme="minorHAnsi"/>
                <w:sz w:val="20"/>
                <w:szCs w:val="20"/>
              </w:rPr>
              <w:t>Pilot RCT</w:t>
            </w:r>
          </w:p>
          <w:p w14:paraId="15FABF49" w14:textId="77777777" w:rsidR="005C734D" w:rsidRPr="00F33833" w:rsidRDefault="005C734D" w:rsidP="00553F77">
            <w:pPr>
              <w:rPr>
                <w:rFonts w:cstheme="minorHAnsi"/>
                <w:sz w:val="20"/>
                <w:szCs w:val="20"/>
              </w:rPr>
            </w:pPr>
          </w:p>
          <w:p w14:paraId="69520109" w14:textId="77777777" w:rsidR="005C734D" w:rsidRPr="00F33833" w:rsidRDefault="005C734D" w:rsidP="00553F77">
            <w:pPr>
              <w:rPr>
                <w:rFonts w:cstheme="minorHAnsi"/>
                <w:sz w:val="20"/>
                <w:szCs w:val="20"/>
              </w:rPr>
            </w:pPr>
            <w:r w:rsidRPr="00F33833">
              <w:rPr>
                <w:rFonts w:cstheme="minorHAnsi"/>
                <w:sz w:val="20"/>
                <w:szCs w:val="20"/>
              </w:rPr>
              <w:t>12-week intervention</w:t>
            </w:r>
          </w:p>
          <w:p w14:paraId="0B23F7B6" w14:textId="77777777" w:rsidR="005C734D" w:rsidRPr="00F33833" w:rsidRDefault="005C734D" w:rsidP="00553F77">
            <w:pPr>
              <w:rPr>
                <w:rFonts w:cstheme="minorHAnsi"/>
                <w:sz w:val="20"/>
                <w:szCs w:val="20"/>
              </w:rPr>
            </w:pPr>
          </w:p>
          <w:p w14:paraId="4F6746FE" w14:textId="54520699" w:rsidR="005C734D" w:rsidRPr="00F33833" w:rsidRDefault="005C734D" w:rsidP="00553F77">
            <w:pPr>
              <w:rPr>
                <w:rFonts w:cstheme="minorHAnsi"/>
                <w:sz w:val="20"/>
                <w:szCs w:val="20"/>
              </w:rPr>
            </w:pPr>
            <w:r w:rsidRPr="00F33833">
              <w:rPr>
                <w:rFonts w:cstheme="minorHAnsi"/>
                <w:sz w:val="20"/>
                <w:szCs w:val="20"/>
              </w:rPr>
              <w:t>Assessments at baseline, week 6 and week 12</w:t>
            </w:r>
          </w:p>
        </w:tc>
        <w:tc>
          <w:tcPr>
            <w:tcW w:w="2304" w:type="dxa"/>
            <w:vMerge w:val="restart"/>
          </w:tcPr>
          <w:p w14:paraId="340AD72D" w14:textId="77777777" w:rsidR="005C734D" w:rsidRPr="00F33833" w:rsidRDefault="005C734D" w:rsidP="00553F77">
            <w:pPr>
              <w:rPr>
                <w:rFonts w:cstheme="minorHAnsi"/>
                <w:sz w:val="20"/>
                <w:szCs w:val="20"/>
              </w:rPr>
            </w:pPr>
            <w:r w:rsidRPr="00F33833">
              <w:rPr>
                <w:rFonts w:cstheme="minorHAnsi"/>
                <w:sz w:val="20"/>
                <w:szCs w:val="20"/>
              </w:rPr>
              <w:t>SSc and RA (n = 40)</w:t>
            </w:r>
          </w:p>
          <w:p w14:paraId="1FD7CBEC" w14:textId="77777777" w:rsidR="005C734D" w:rsidRPr="00F33833" w:rsidRDefault="005C734D" w:rsidP="00553F77">
            <w:pPr>
              <w:rPr>
                <w:rFonts w:cstheme="minorHAnsi"/>
                <w:sz w:val="20"/>
                <w:szCs w:val="20"/>
              </w:rPr>
            </w:pPr>
          </w:p>
          <w:p w14:paraId="5C62C56D" w14:textId="37EC9320" w:rsidR="005C734D" w:rsidRPr="00F33833" w:rsidRDefault="005C734D" w:rsidP="00553F77">
            <w:pPr>
              <w:rPr>
                <w:rFonts w:cstheme="minorHAnsi"/>
                <w:sz w:val="20"/>
                <w:szCs w:val="20"/>
              </w:rPr>
            </w:pPr>
            <w:r w:rsidRPr="00F33833">
              <w:rPr>
                <w:rFonts w:cstheme="minorHAnsi"/>
                <w:sz w:val="20"/>
                <w:szCs w:val="20"/>
              </w:rPr>
              <w:t>Intervention: SSc (n = 10), mean age 57.0 (SD 10.0), 10F (100%), mean disease duration 6.9 (SD 4.1); RA (n = 10), mean age 56.3 (SD 10.3), 9F (90%), mean disease duration 13.1 (SD 10.0)</w:t>
            </w:r>
          </w:p>
          <w:p w14:paraId="33A1FC2B" w14:textId="77777777" w:rsidR="005C734D" w:rsidRPr="00F33833" w:rsidRDefault="005C734D" w:rsidP="00553F77">
            <w:pPr>
              <w:rPr>
                <w:rFonts w:cstheme="minorHAnsi"/>
                <w:sz w:val="20"/>
                <w:szCs w:val="20"/>
              </w:rPr>
            </w:pPr>
          </w:p>
          <w:p w14:paraId="481B514B" w14:textId="1D6FBC40" w:rsidR="005C734D" w:rsidRPr="00F33833" w:rsidRDefault="005C734D" w:rsidP="00553F77">
            <w:pPr>
              <w:rPr>
                <w:rFonts w:cstheme="minorHAnsi"/>
                <w:sz w:val="20"/>
                <w:szCs w:val="20"/>
              </w:rPr>
            </w:pPr>
            <w:r w:rsidRPr="00F33833">
              <w:rPr>
                <w:rFonts w:cstheme="minorHAnsi"/>
                <w:sz w:val="20"/>
                <w:szCs w:val="20"/>
              </w:rPr>
              <w:t>Control: SSc (n = 10), mean age 57.4 (SD 11.7), 10F (100%), mean disease duration 6.7 (SD 4.2); RA (n = 10), mean age 56.8 (SD 12.3), 9F (90%), mean disease duration 12.8 (SD 10.5)</w:t>
            </w:r>
          </w:p>
        </w:tc>
        <w:tc>
          <w:tcPr>
            <w:tcW w:w="1993" w:type="dxa"/>
            <w:vMerge w:val="restart"/>
          </w:tcPr>
          <w:p w14:paraId="20CB780E" w14:textId="77777777" w:rsidR="005C734D" w:rsidRPr="00F33833" w:rsidRDefault="005C734D" w:rsidP="00553F77">
            <w:pPr>
              <w:rPr>
                <w:rFonts w:cstheme="minorHAnsi"/>
                <w:sz w:val="20"/>
                <w:szCs w:val="20"/>
              </w:rPr>
            </w:pPr>
            <w:r w:rsidRPr="00F33833">
              <w:rPr>
                <w:rFonts w:cstheme="minorHAnsi"/>
                <w:sz w:val="20"/>
                <w:szCs w:val="20"/>
              </w:rPr>
              <w:lastRenderedPageBreak/>
              <w:t>Re.Mo.Te</w:t>
            </w:r>
          </w:p>
          <w:p w14:paraId="2162F724" w14:textId="77777777" w:rsidR="005C734D" w:rsidRPr="00F33833" w:rsidRDefault="005C734D" w:rsidP="00553F77">
            <w:pPr>
              <w:rPr>
                <w:rFonts w:cstheme="minorHAnsi"/>
                <w:sz w:val="20"/>
                <w:szCs w:val="20"/>
              </w:rPr>
            </w:pPr>
          </w:p>
          <w:p w14:paraId="33EB96E0" w14:textId="7766DC4C" w:rsidR="005C734D" w:rsidRPr="00F33833" w:rsidRDefault="008E737A" w:rsidP="00553F77">
            <w:pPr>
              <w:rPr>
                <w:rFonts w:cstheme="minorHAnsi"/>
                <w:sz w:val="20"/>
                <w:szCs w:val="20"/>
              </w:rPr>
            </w:pPr>
            <w:r w:rsidRPr="00F33833">
              <w:rPr>
                <w:rFonts w:cstheme="minorHAnsi"/>
                <w:sz w:val="20"/>
                <w:szCs w:val="20"/>
              </w:rPr>
              <w:t>A tele</w:t>
            </w:r>
            <w:r w:rsidR="00EE3F54" w:rsidRPr="00F33833">
              <w:rPr>
                <w:rFonts w:cstheme="minorHAnsi"/>
                <w:sz w:val="20"/>
                <w:szCs w:val="20"/>
              </w:rPr>
              <w:t>rehabilitation programme consisting of kinesiotherapy for hand dysfunction</w:t>
            </w:r>
          </w:p>
          <w:p w14:paraId="640B5182" w14:textId="77777777" w:rsidR="006A748D" w:rsidRPr="00F33833" w:rsidRDefault="006A748D" w:rsidP="00553F77">
            <w:pPr>
              <w:rPr>
                <w:rFonts w:cstheme="minorHAnsi"/>
                <w:sz w:val="20"/>
                <w:szCs w:val="20"/>
              </w:rPr>
            </w:pPr>
          </w:p>
          <w:p w14:paraId="1A7D67F1" w14:textId="257B9024" w:rsidR="006A748D" w:rsidRPr="00F33833" w:rsidRDefault="008917D4" w:rsidP="00553F77">
            <w:pPr>
              <w:rPr>
                <w:rFonts w:cstheme="minorHAnsi"/>
                <w:sz w:val="20"/>
                <w:szCs w:val="20"/>
              </w:rPr>
            </w:pPr>
            <w:r w:rsidRPr="00F33833">
              <w:rPr>
                <w:rFonts w:cstheme="minorHAnsi"/>
                <w:sz w:val="20"/>
                <w:szCs w:val="20"/>
              </w:rPr>
              <w:t xml:space="preserve">Home rehabilitation exercises, </w:t>
            </w:r>
            <w:r w:rsidR="009670E3" w:rsidRPr="00F33833">
              <w:rPr>
                <w:rFonts w:cstheme="minorHAnsi"/>
                <w:sz w:val="20"/>
                <w:szCs w:val="20"/>
              </w:rPr>
              <w:t>store-and-</w:t>
            </w:r>
            <w:r w:rsidR="009670E3" w:rsidRPr="00F33833">
              <w:rPr>
                <w:rFonts w:cstheme="minorHAnsi"/>
                <w:sz w:val="20"/>
                <w:szCs w:val="20"/>
              </w:rPr>
              <w:lastRenderedPageBreak/>
              <w:t>forward, r</w:t>
            </w:r>
            <w:r w:rsidR="006A748D" w:rsidRPr="00F33833">
              <w:rPr>
                <w:rFonts w:cstheme="minorHAnsi"/>
                <w:sz w:val="20"/>
                <w:szCs w:val="20"/>
              </w:rPr>
              <w:t>emote monitoring</w:t>
            </w:r>
          </w:p>
          <w:p w14:paraId="78574DFF" w14:textId="77777777" w:rsidR="005C734D" w:rsidRPr="00F33833" w:rsidRDefault="005C734D" w:rsidP="00553F77">
            <w:pPr>
              <w:rPr>
                <w:rFonts w:cstheme="minorHAnsi"/>
                <w:sz w:val="20"/>
                <w:szCs w:val="20"/>
              </w:rPr>
            </w:pPr>
          </w:p>
          <w:p w14:paraId="5B0A8DF9" w14:textId="2896FBEA" w:rsidR="005C734D" w:rsidRPr="00F33833" w:rsidRDefault="005C734D" w:rsidP="00553F77">
            <w:pPr>
              <w:rPr>
                <w:rFonts w:cstheme="minorHAnsi"/>
                <w:sz w:val="20"/>
                <w:szCs w:val="20"/>
              </w:rPr>
            </w:pPr>
            <w:r w:rsidRPr="00F33833">
              <w:rPr>
                <w:rFonts w:cstheme="minorHAnsi"/>
                <w:sz w:val="20"/>
                <w:szCs w:val="20"/>
              </w:rPr>
              <w:t>(Comparator = home kinesiotherapy, aided by common daily-life objects)</w:t>
            </w:r>
          </w:p>
        </w:tc>
        <w:tc>
          <w:tcPr>
            <w:tcW w:w="1993" w:type="dxa"/>
            <w:vMerge w:val="restart"/>
          </w:tcPr>
          <w:p w14:paraId="265BDADD" w14:textId="7E1C78D5" w:rsidR="005C734D" w:rsidRPr="00F33833" w:rsidRDefault="00320E29" w:rsidP="00553F77">
            <w:pPr>
              <w:rPr>
                <w:rFonts w:cstheme="minorHAnsi"/>
                <w:sz w:val="20"/>
                <w:szCs w:val="20"/>
              </w:rPr>
            </w:pPr>
            <w:r w:rsidRPr="00F33833">
              <w:rPr>
                <w:rFonts w:cstheme="minorHAnsi"/>
                <w:sz w:val="20"/>
                <w:szCs w:val="20"/>
              </w:rPr>
              <w:lastRenderedPageBreak/>
              <w:t>Physician / investigator:</w:t>
            </w:r>
          </w:p>
          <w:p w14:paraId="5C8EB9E1" w14:textId="77777777" w:rsidR="00C77EA7" w:rsidRPr="00F33833" w:rsidRDefault="00C77EA7" w:rsidP="00553F77">
            <w:pPr>
              <w:rPr>
                <w:rFonts w:cstheme="minorHAnsi"/>
                <w:sz w:val="20"/>
                <w:szCs w:val="20"/>
              </w:rPr>
            </w:pPr>
          </w:p>
          <w:p w14:paraId="21E80DF9" w14:textId="0847456A" w:rsidR="00C77EA7" w:rsidRPr="00F33833" w:rsidRDefault="00C77EA7" w:rsidP="00553F77">
            <w:pPr>
              <w:rPr>
                <w:rFonts w:cstheme="minorHAnsi"/>
                <w:sz w:val="20"/>
                <w:szCs w:val="20"/>
              </w:rPr>
            </w:pPr>
            <w:r w:rsidRPr="00F33833">
              <w:rPr>
                <w:rFonts w:cstheme="minorHAnsi"/>
                <w:sz w:val="20"/>
                <w:szCs w:val="20"/>
              </w:rPr>
              <w:t>1 x</w:t>
            </w:r>
            <w:r w:rsidR="000F74D6" w:rsidRPr="00F33833">
              <w:rPr>
                <w:rFonts w:cstheme="minorHAnsi"/>
                <w:sz w:val="20"/>
                <w:szCs w:val="20"/>
              </w:rPr>
              <w:t xml:space="preserve"> in-person training session</w:t>
            </w:r>
            <w:r w:rsidR="00F45330" w:rsidRPr="00F33833">
              <w:rPr>
                <w:rFonts w:cstheme="minorHAnsi"/>
                <w:sz w:val="20"/>
                <w:szCs w:val="20"/>
              </w:rPr>
              <w:t xml:space="preserve"> (1 hr)</w:t>
            </w:r>
            <w:r w:rsidR="006E2A5C" w:rsidRPr="00F33833">
              <w:rPr>
                <w:rFonts w:cstheme="minorHAnsi"/>
                <w:sz w:val="20"/>
                <w:szCs w:val="20"/>
              </w:rPr>
              <w:t xml:space="preserve"> by investigator</w:t>
            </w:r>
          </w:p>
          <w:p w14:paraId="0F816D01" w14:textId="77777777" w:rsidR="009E23C4" w:rsidRPr="00F33833" w:rsidRDefault="009E23C4" w:rsidP="00553F77">
            <w:pPr>
              <w:rPr>
                <w:rFonts w:cstheme="minorHAnsi"/>
                <w:sz w:val="20"/>
                <w:szCs w:val="20"/>
              </w:rPr>
            </w:pPr>
          </w:p>
          <w:p w14:paraId="4820146A" w14:textId="77777777" w:rsidR="009E23C4" w:rsidRPr="00F33833" w:rsidRDefault="00627C10" w:rsidP="00553F77">
            <w:pPr>
              <w:rPr>
                <w:rFonts w:cstheme="minorHAnsi"/>
                <w:sz w:val="20"/>
                <w:szCs w:val="20"/>
              </w:rPr>
            </w:pPr>
            <w:r w:rsidRPr="00F33833">
              <w:rPr>
                <w:rFonts w:cstheme="minorHAnsi"/>
                <w:sz w:val="20"/>
                <w:szCs w:val="20"/>
              </w:rPr>
              <w:t xml:space="preserve">Telephone contact based on loss of sessions </w:t>
            </w:r>
            <w:r w:rsidR="001B5FF4" w:rsidRPr="00F33833">
              <w:rPr>
                <w:rFonts w:cstheme="minorHAnsi"/>
                <w:sz w:val="20"/>
                <w:szCs w:val="20"/>
              </w:rPr>
              <w:t xml:space="preserve">or </w:t>
            </w:r>
            <w:r w:rsidRPr="00F33833">
              <w:rPr>
                <w:rFonts w:cstheme="minorHAnsi"/>
                <w:sz w:val="20"/>
                <w:szCs w:val="20"/>
              </w:rPr>
              <w:t xml:space="preserve">worsening </w:t>
            </w:r>
            <w:r w:rsidRPr="00F33833">
              <w:rPr>
                <w:rFonts w:cstheme="minorHAnsi"/>
                <w:sz w:val="20"/>
                <w:szCs w:val="20"/>
              </w:rPr>
              <w:lastRenderedPageBreak/>
              <w:t>exercise</w:t>
            </w:r>
            <w:r w:rsidR="001B5FF4" w:rsidRPr="00F33833">
              <w:rPr>
                <w:rFonts w:cstheme="minorHAnsi"/>
                <w:sz w:val="20"/>
                <w:szCs w:val="20"/>
              </w:rPr>
              <w:t xml:space="preserve"> trends</w:t>
            </w:r>
            <w:r w:rsidR="00260AB3" w:rsidRPr="00F33833">
              <w:rPr>
                <w:rFonts w:cstheme="minorHAnsi"/>
                <w:sz w:val="20"/>
                <w:szCs w:val="20"/>
              </w:rPr>
              <w:t xml:space="preserve"> – feedback on modifying protocol </w:t>
            </w:r>
          </w:p>
          <w:p w14:paraId="726F1EA2" w14:textId="77777777" w:rsidR="005D48E2" w:rsidRPr="00F33833" w:rsidRDefault="005D48E2" w:rsidP="00553F77">
            <w:pPr>
              <w:rPr>
                <w:rFonts w:cstheme="minorHAnsi"/>
                <w:sz w:val="20"/>
                <w:szCs w:val="20"/>
              </w:rPr>
            </w:pPr>
          </w:p>
          <w:p w14:paraId="3EF58098" w14:textId="6F3E815E" w:rsidR="005D48E2" w:rsidRPr="00F33833" w:rsidRDefault="005D48E2" w:rsidP="00553F77">
            <w:pPr>
              <w:rPr>
                <w:rFonts w:cstheme="minorHAnsi"/>
                <w:sz w:val="20"/>
                <w:szCs w:val="20"/>
              </w:rPr>
            </w:pPr>
            <w:r w:rsidRPr="00F33833">
              <w:rPr>
                <w:rFonts w:cstheme="minorHAnsi"/>
                <w:sz w:val="20"/>
                <w:szCs w:val="20"/>
              </w:rPr>
              <w:t>Remote monitoring by physician</w:t>
            </w:r>
          </w:p>
        </w:tc>
        <w:tc>
          <w:tcPr>
            <w:tcW w:w="1993" w:type="dxa"/>
          </w:tcPr>
          <w:p w14:paraId="00D43E13" w14:textId="77777777" w:rsidR="005C734D" w:rsidRPr="00F33833" w:rsidRDefault="00296530" w:rsidP="00553F77">
            <w:pPr>
              <w:rPr>
                <w:rFonts w:cstheme="minorHAnsi"/>
                <w:sz w:val="20"/>
                <w:szCs w:val="20"/>
              </w:rPr>
            </w:pPr>
            <w:r w:rsidRPr="00F33833">
              <w:rPr>
                <w:rFonts w:cstheme="minorHAnsi"/>
                <w:sz w:val="20"/>
                <w:szCs w:val="20"/>
              </w:rPr>
              <w:lastRenderedPageBreak/>
              <w:t>Primary</w:t>
            </w:r>
            <w:r w:rsidR="007717B2" w:rsidRPr="00F33833">
              <w:rPr>
                <w:rFonts w:cstheme="minorHAnsi"/>
                <w:sz w:val="20"/>
                <w:szCs w:val="20"/>
              </w:rPr>
              <w:t>:</w:t>
            </w:r>
            <w:r w:rsidRPr="00F33833">
              <w:rPr>
                <w:rFonts w:cstheme="minorHAnsi"/>
                <w:sz w:val="20"/>
                <w:szCs w:val="20"/>
              </w:rPr>
              <w:t xml:space="preserve"> hand function</w:t>
            </w:r>
            <w:r w:rsidR="00455035" w:rsidRPr="00F33833">
              <w:rPr>
                <w:rFonts w:cstheme="minorHAnsi"/>
                <w:sz w:val="20"/>
                <w:szCs w:val="20"/>
              </w:rPr>
              <w:t>, HAQ, FIHOA, and HAMIS</w:t>
            </w:r>
          </w:p>
          <w:p w14:paraId="5858ABE5" w14:textId="77777777" w:rsidR="00322618" w:rsidRPr="00F33833" w:rsidRDefault="00322618" w:rsidP="00553F77">
            <w:pPr>
              <w:rPr>
                <w:rFonts w:cstheme="minorHAnsi"/>
                <w:sz w:val="20"/>
                <w:szCs w:val="20"/>
              </w:rPr>
            </w:pPr>
          </w:p>
          <w:p w14:paraId="4E088DED" w14:textId="0168415A" w:rsidR="00322618" w:rsidRPr="00F33833" w:rsidRDefault="00322618" w:rsidP="00553F77">
            <w:pPr>
              <w:rPr>
                <w:rFonts w:cstheme="minorHAnsi"/>
                <w:sz w:val="20"/>
                <w:szCs w:val="20"/>
              </w:rPr>
            </w:pPr>
            <w:r w:rsidRPr="00F33833">
              <w:rPr>
                <w:rFonts w:cstheme="minorHAnsi"/>
                <w:sz w:val="20"/>
                <w:szCs w:val="20"/>
              </w:rPr>
              <w:t>Secondary: maximum hand abduction</w:t>
            </w:r>
            <w:r w:rsidR="00304F31" w:rsidRPr="00F33833">
              <w:rPr>
                <w:rFonts w:cstheme="minorHAnsi"/>
                <w:sz w:val="20"/>
                <w:szCs w:val="20"/>
              </w:rPr>
              <w:t xml:space="preserve"> and </w:t>
            </w:r>
            <w:r w:rsidRPr="00F33833">
              <w:rPr>
                <w:rFonts w:cstheme="minorHAnsi"/>
                <w:sz w:val="20"/>
                <w:szCs w:val="20"/>
              </w:rPr>
              <w:t>joint ROM,</w:t>
            </w:r>
            <w:r w:rsidR="005220E8" w:rsidRPr="00F33833">
              <w:rPr>
                <w:rFonts w:cstheme="minorHAnsi"/>
                <w:sz w:val="20"/>
                <w:szCs w:val="20"/>
              </w:rPr>
              <w:t xml:space="preserve"> </w:t>
            </w:r>
            <w:r w:rsidR="00304F31" w:rsidRPr="00F33833">
              <w:rPr>
                <w:rFonts w:cstheme="minorHAnsi"/>
                <w:sz w:val="20"/>
                <w:szCs w:val="20"/>
              </w:rPr>
              <w:t xml:space="preserve">goniometer; </w:t>
            </w:r>
            <w:r w:rsidRPr="00F33833">
              <w:rPr>
                <w:rFonts w:cstheme="minorHAnsi"/>
                <w:sz w:val="20"/>
                <w:szCs w:val="20"/>
              </w:rPr>
              <w:t>grip strength</w:t>
            </w:r>
            <w:r w:rsidR="00635C42" w:rsidRPr="00F33833">
              <w:rPr>
                <w:rFonts w:cstheme="minorHAnsi"/>
                <w:sz w:val="20"/>
                <w:szCs w:val="20"/>
              </w:rPr>
              <w:t xml:space="preserve"> and </w:t>
            </w:r>
            <w:r w:rsidR="008D1194" w:rsidRPr="00F33833">
              <w:rPr>
                <w:rFonts w:cstheme="minorHAnsi"/>
                <w:sz w:val="20"/>
                <w:szCs w:val="20"/>
              </w:rPr>
              <w:t>pinch strength</w:t>
            </w:r>
            <w:r w:rsidR="00635C42" w:rsidRPr="00F33833">
              <w:rPr>
                <w:rFonts w:cstheme="minorHAnsi"/>
                <w:sz w:val="20"/>
                <w:szCs w:val="20"/>
              </w:rPr>
              <w:t xml:space="preserve">, </w:t>
            </w:r>
            <w:r w:rsidR="00635C42" w:rsidRPr="00F33833">
              <w:rPr>
                <w:rFonts w:cstheme="minorHAnsi"/>
                <w:sz w:val="20"/>
                <w:szCs w:val="20"/>
              </w:rPr>
              <w:lastRenderedPageBreak/>
              <w:t>sphygmomanometer</w:t>
            </w:r>
            <w:r w:rsidR="008D1194" w:rsidRPr="00F33833">
              <w:rPr>
                <w:rFonts w:cstheme="minorHAnsi"/>
                <w:sz w:val="20"/>
                <w:szCs w:val="20"/>
              </w:rPr>
              <w:t>; QoL, SF-</w:t>
            </w:r>
            <w:r w:rsidR="003E1C3B" w:rsidRPr="00F33833">
              <w:rPr>
                <w:rFonts w:cstheme="minorHAnsi"/>
                <w:sz w:val="20"/>
                <w:szCs w:val="20"/>
              </w:rPr>
              <w:t>3</w:t>
            </w:r>
            <w:r w:rsidR="008D1194" w:rsidRPr="00F33833">
              <w:rPr>
                <w:rFonts w:cstheme="minorHAnsi"/>
                <w:sz w:val="20"/>
                <w:szCs w:val="20"/>
              </w:rPr>
              <w:t>6, VAS pain, and VAS-GH</w:t>
            </w:r>
            <w:r w:rsidR="001E78CA" w:rsidRPr="00F33833">
              <w:rPr>
                <w:rFonts w:cstheme="minorHAnsi"/>
                <w:sz w:val="20"/>
                <w:szCs w:val="20"/>
              </w:rPr>
              <w:t xml:space="preserve">; compliance, </w:t>
            </w:r>
            <w:r w:rsidR="00EC0DF7" w:rsidRPr="00F33833">
              <w:rPr>
                <w:rFonts w:cstheme="minorHAnsi"/>
                <w:sz w:val="20"/>
                <w:szCs w:val="20"/>
              </w:rPr>
              <w:t>number of participants completing 12 weeks</w:t>
            </w:r>
          </w:p>
          <w:p w14:paraId="742926C9" w14:textId="77777777" w:rsidR="00205C95" w:rsidRPr="00F33833" w:rsidRDefault="00205C95" w:rsidP="00553F77">
            <w:pPr>
              <w:rPr>
                <w:rFonts w:cstheme="minorHAnsi"/>
                <w:sz w:val="20"/>
                <w:szCs w:val="20"/>
              </w:rPr>
            </w:pPr>
          </w:p>
          <w:p w14:paraId="6B5319B6" w14:textId="785D0797" w:rsidR="00205C95" w:rsidRPr="00F33833" w:rsidRDefault="00205C95" w:rsidP="00553F77">
            <w:pPr>
              <w:rPr>
                <w:rFonts w:cstheme="minorHAnsi"/>
                <w:sz w:val="20"/>
                <w:szCs w:val="20"/>
              </w:rPr>
            </w:pPr>
            <w:r w:rsidRPr="00F33833">
              <w:rPr>
                <w:rFonts w:cstheme="minorHAnsi"/>
                <w:sz w:val="20"/>
                <w:szCs w:val="20"/>
              </w:rPr>
              <w:t>Satisfaction, QUEST 2.0</w:t>
            </w:r>
          </w:p>
        </w:tc>
      </w:tr>
      <w:tr w:rsidR="005C734D" w:rsidRPr="00F33833" w14:paraId="094E6700" w14:textId="77777777" w:rsidTr="007D645A">
        <w:tc>
          <w:tcPr>
            <w:tcW w:w="1555" w:type="dxa"/>
          </w:tcPr>
          <w:p w14:paraId="18C796BE" w14:textId="3136F066" w:rsidR="005C734D" w:rsidRPr="00F33833" w:rsidRDefault="005C734D" w:rsidP="00553F77">
            <w:pPr>
              <w:rPr>
                <w:rFonts w:cstheme="minorHAnsi"/>
                <w:sz w:val="20"/>
                <w:szCs w:val="20"/>
              </w:rPr>
            </w:pPr>
            <w:r w:rsidRPr="00F33833">
              <w:rPr>
                <w:rFonts w:cstheme="minorHAnsi"/>
                <w:sz w:val="20"/>
                <w:szCs w:val="20"/>
              </w:rPr>
              <w:lastRenderedPageBreak/>
              <w:t xml:space="preserve">Pani et al. </w:t>
            </w:r>
            <w:r w:rsidR="00C44750" w:rsidRPr="00F33833">
              <w:rPr>
                <w:rFonts w:cstheme="minorHAnsi"/>
                <w:sz w:val="20"/>
                <w:szCs w:val="20"/>
              </w:rPr>
              <w:t>[91]</w:t>
            </w:r>
          </w:p>
          <w:p w14:paraId="5103C029" w14:textId="77777777" w:rsidR="005C734D" w:rsidRPr="00F33833" w:rsidRDefault="005C734D" w:rsidP="00553F77">
            <w:pPr>
              <w:rPr>
                <w:rFonts w:cstheme="minorHAnsi"/>
                <w:sz w:val="20"/>
                <w:szCs w:val="20"/>
              </w:rPr>
            </w:pPr>
          </w:p>
          <w:p w14:paraId="560F855C" w14:textId="77777777" w:rsidR="00C44750" w:rsidRPr="00F33833" w:rsidRDefault="00C44750" w:rsidP="00553F77">
            <w:pPr>
              <w:rPr>
                <w:rFonts w:cstheme="minorHAnsi"/>
                <w:sz w:val="20"/>
                <w:szCs w:val="20"/>
              </w:rPr>
            </w:pPr>
            <w:r w:rsidRPr="00F33833">
              <w:rPr>
                <w:rFonts w:cstheme="minorHAnsi"/>
                <w:sz w:val="20"/>
                <w:szCs w:val="20"/>
              </w:rPr>
              <w:t>2017</w:t>
            </w:r>
          </w:p>
          <w:p w14:paraId="2B84526F" w14:textId="77777777" w:rsidR="00C44750" w:rsidRPr="00F33833" w:rsidRDefault="00C44750" w:rsidP="00553F77">
            <w:pPr>
              <w:rPr>
                <w:rFonts w:cstheme="minorHAnsi"/>
                <w:sz w:val="20"/>
                <w:szCs w:val="20"/>
              </w:rPr>
            </w:pPr>
          </w:p>
          <w:p w14:paraId="402BDA91" w14:textId="2C7BFC21" w:rsidR="005C734D" w:rsidRPr="00F33833" w:rsidRDefault="005C734D" w:rsidP="00553F77">
            <w:pPr>
              <w:rPr>
                <w:rFonts w:cstheme="minorHAnsi"/>
                <w:sz w:val="20"/>
                <w:szCs w:val="20"/>
              </w:rPr>
            </w:pPr>
            <w:r w:rsidRPr="00F33833">
              <w:rPr>
                <w:rFonts w:cstheme="minorHAnsi"/>
                <w:sz w:val="20"/>
                <w:szCs w:val="20"/>
              </w:rPr>
              <w:t>Italy</w:t>
            </w:r>
          </w:p>
        </w:tc>
        <w:tc>
          <w:tcPr>
            <w:tcW w:w="2126" w:type="dxa"/>
          </w:tcPr>
          <w:p w14:paraId="6D6CB14F" w14:textId="3318461D" w:rsidR="005C734D" w:rsidRPr="00F33833" w:rsidRDefault="005C734D" w:rsidP="00553F77">
            <w:pPr>
              <w:rPr>
                <w:rFonts w:cstheme="minorHAnsi"/>
                <w:sz w:val="20"/>
                <w:szCs w:val="20"/>
              </w:rPr>
            </w:pPr>
            <w:r w:rsidRPr="00F33833">
              <w:rPr>
                <w:rFonts w:cstheme="minorHAnsi"/>
                <w:sz w:val="20"/>
                <w:szCs w:val="20"/>
              </w:rPr>
              <w:t>To explore the experiences and perspectives of people living with RA and SSc on the use of a telerehabilitation system for hand dysfunction</w:t>
            </w:r>
          </w:p>
        </w:tc>
        <w:tc>
          <w:tcPr>
            <w:tcW w:w="1984" w:type="dxa"/>
          </w:tcPr>
          <w:p w14:paraId="32620116" w14:textId="4E6D2B4D" w:rsidR="005C734D" w:rsidRPr="00F33833" w:rsidRDefault="005C734D" w:rsidP="00553F77">
            <w:pPr>
              <w:rPr>
                <w:rFonts w:cstheme="minorHAnsi"/>
                <w:sz w:val="20"/>
                <w:szCs w:val="20"/>
              </w:rPr>
            </w:pPr>
            <w:r w:rsidRPr="00F33833">
              <w:rPr>
                <w:rFonts w:cstheme="minorHAnsi"/>
                <w:sz w:val="20"/>
                <w:szCs w:val="20"/>
              </w:rPr>
              <w:t>Pilot RCT</w:t>
            </w:r>
          </w:p>
          <w:p w14:paraId="7D520165" w14:textId="77777777" w:rsidR="005C734D" w:rsidRPr="00F33833" w:rsidRDefault="005C734D" w:rsidP="00553F77">
            <w:pPr>
              <w:rPr>
                <w:rFonts w:cstheme="minorHAnsi"/>
                <w:sz w:val="20"/>
                <w:szCs w:val="20"/>
              </w:rPr>
            </w:pPr>
          </w:p>
          <w:p w14:paraId="4E31E15B" w14:textId="32A8E08D" w:rsidR="005C734D" w:rsidRPr="00F33833" w:rsidRDefault="005C734D" w:rsidP="00553F77">
            <w:pPr>
              <w:rPr>
                <w:rFonts w:cstheme="minorHAnsi"/>
                <w:sz w:val="20"/>
                <w:szCs w:val="20"/>
              </w:rPr>
            </w:pPr>
            <w:r w:rsidRPr="00F33833">
              <w:rPr>
                <w:rFonts w:cstheme="minorHAnsi"/>
                <w:sz w:val="20"/>
                <w:szCs w:val="20"/>
              </w:rPr>
              <w:t>12-week intervention</w:t>
            </w:r>
          </w:p>
          <w:p w14:paraId="7929A1F9" w14:textId="77777777" w:rsidR="005C734D" w:rsidRPr="00F33833" w:rsidRDefault="005C734D" w:rsidP="00553F77">
            <w:pPr>
              <w:rPr>
                <w:rFonts w:cstheme="minorHAnsi"/>
                <w:sz w:val="20"/>
                <w:szCs w:val="20"/>
              </w:rPr>
            </w:pPr>
          </w:p>
          <w:p w14:paraId="7DDB0C39" w14:textId="2F4038A4" w:rsidR="005C734D" w:rsidRPr="00F33833" w:rsidRDefault="005C734D" w:rsidP="00553F77">
            <w:pPr>
              <w:rPr>
                <w:rFonts w:cstheme="minorHAnsi"/>
                <w:sz w:val="20"/>
                <w:szCs w:val="20"/>
              </w:rPr>
            </w:pPr>
            <w:r w:rsidRPr="00F33833">
              <w:rPr>
                <w:rFonts w:cstheme="minorHAnsi"/>
                <w:sz w:val="20"/>
                <w:szCs w:val="20"/>
              </w:rPr>
              <w:t>Assessments after the trial and one-year post-trial interviews</w:t>
            </w:r>
          </w:p>
        </w:tc>
        <w:tc>
          <w:tcPr>
            <w:tcW w:w="2304" w:type="dxa"/>
            <w:vMerge/>
          </w:tcPr>
          <w:p w14:paraId="5770CF88" w14:textId="77777777" w:rsidR="005C734D" w:rsidRPr="00F33833" w:rsidRDefault="005C734D" w:rsidP="00553F77">
            <w:pPr>
              <w:rPr>
                <w:rFonts w:cstheme="minorHAnsi"/>
                <w:sz w:val="20"/>
                <w:szCs w:val="20"/>
              </w:rPr>
            </w:pPr>
          </w:p>
        </w:tc>
        <w:tc>
          <w:tcPr>
            <w:tcW w:w="1993" w:type="dxa"/>
            <w:vMerge/>
          </w:tcPr>
          <w:p w14:paraId="1DD672BE" w14:textId="77777777" w:rsidR="005C734D" w:rsidRPr="00F33833" w:rsidRDefault="005C734D" w:rsidP="00553F77">
            <w:pPr>
              <w:rPr>
                <w:rFonts w:cstheme="minorHAnsi"/>
                <w:sz w:val="20"/>
                <w:szCs w:val="20"/>
              </w:rPr>
            </w:pPr>
          </w:p>
        </w:tc>
        <w:tc>
          <w:tcPr>
            <w:tcW w:w="1993" w:type="dxa"/>
            <w:vMerge/>
          </w:tcPr>
          <w:p w14:paraId="46FCB0CD" w14:textId="77777777" w:rsidR="005C734D" w:rsidRPr="00F33833" w:rsidRDefault="005C734D" w:rsidP="00553F77">
            <w:pPr>
              <w:rPr>
                <w:rFonts w:cstheme="minorHAnsi"/>
                <w:sz w:val="20"/>
                <w:szCs w:val="20"/>
              </w:rPr>
            </w:pPr>
          </w:p>
        </w:tc>
        <w:tc>
          <w:tcPr>
            <w:tcW w:w="1993" w:type="dxa"/>
          </w:tcPr>
          <w:p w14:paraId="2767F5B6" w14:textId="515C1035" w:rsidR="005C734D" w:rsidRPr="00F33833" w:rsidRDefault="00575F2B" w:rsidP="00553F77">
            <w:pPr>
              <w:rPr>
                <w:rFonts w:cstheme="minorHAnsi"/>
                <w:sz w:val="20"/>
                <w:szCs w:val="20"/>
              </w:rPr>
            </w:pPr>
            <w:r w:rsidRPr="00F33833">
              <w:rPr>
                <w:rFonts w:cstheme="minorHAnsi"/>
                <w:sz w:val="20"/>
                <w:szCs w:val="20"/>
              </w:rPr>
              <w:t>Impact on QoL of using technology</w:t>
            </w:r>
            <w:r w:rsidR="00014D55" w:rsidRPr="00F33833">
              <w:rPr>
                <w:rFonts w:cstheme="minorHAnsi"/>
                <w:sz w:val="20"/>
                <w:szCs w:val="20"/>
              </w:rPr>
              <w:t xml:space="preserve">, PIADS; satisfaction, QUEST; effectiveness of technology </w:t>
            </w:r>
            <w:r w:rsidR="003F5F71" w:rsidRPr="00F33833">
              <w:rPr>
                <w:rFonts w:cstheme="minorHAnsi"/>
                <w:sz w:val="20"/>
                <w:szCs w:val="20"/>
              </w:rPr>
              <w:t>in regard to</w:t>
            </w:r>
            <w:r w:rsidR="00C3550F" w:rsidRPr="00F33833">
              <w:rPr>
                <w:rFonts w:cstheme="minorHAnsi"/>
                <w:sz w:val="20"/>
                <w:szCs w:val="20"/>
              </w:rPr>
              <w:t xml:space="preserve"> patient relevant activities, IPPA</w:t>
            </w:r>
          </w:p>
          <w:p w14:paraId="63FFA0CD" w14:textId="77777777" w:rsidR="00C3550F" w:rsidRPr="00F33833" w:rsidRDefault="00C3550F" w:rsidP="00553F77">
            <w:pPr>
              <w:rPr>
                <w:rFonts w:cstheme="minorHAnsi"/>
                <w:sz w:val="20"/>
                <w:szCs w:val="20"/>
              </w:rPr>
            </w:pPr>
          </w:p>
          <w:p w14:paraId="3CD722FC" w14:textId="77777777" w:rsidR="00C3550F" w:rsidRPr="00F33833" w:rsidRDefault="00C3550F" w:rsidP="00553F77">
            <w:pPr>
              <w:rPr>
                <w:rFonts w:cstheme="minorHAnsi"/>
                <w:sz w:val="20"/>
                <w:szCs w:val="20"/>
              </w:rPr>
            </w:pPr>
            <w:r w:rsidRPr="00F33833">
              <w:rPr>
                <w:rFonts w:cstheme="minorHAnsi"/>
                <w:sz w:val="20"/>
                <w:szCs w:val="20"/>
              </w:rPr>
              <w:t>Experiences</w:t>
            </w:r>
            <w:r w:rsidR="0014475F" w:rsidRPr="00F33833">
              <w:rPr>
                <w:rFonts w:cstheme="minorHAnsi"/>
                <w:sz w:val="20"/>
                <w:szCs w:val="20"/>
              </w:rPr>
              <w:t>, semi-structured interview</w:t>
            </w:r>
          </w:p>
          <w:p w14:paraId="764948B6" w14:textId="77777777" w:rsidR="003F5F71" w:rsidRPr="00F33833" w:rsidRDefault="003F5F71" w:rsidP="00553F77">
            <w:pPr>
              <w:rPr>
                <w:rFonts w:cstheme="minorHAnsi"/>
                <w:sz w:val="20"/>
                <w:szCs w:val="20"/>
              </w:rPr>
            </w:pPr>
          </w:p>
          <w:p w14:paraId="671770C7" w14:textId="0F95D964" w:rsidR="003F5F71" w:rsidRPr="00F33833" w:rsidRDefault="003F5F71" w:rsidP="00553F77">
            <w:pPr>
              <w:rPr>
                <w:rFonts w:cstheme="minorHAnsi"/>
                <w:sz w:val="20"/>
                <w:szCs w:val="20"/>
              </w:rPr>
            </w:pPr>
            <w:r w:rsidRPr="00F33833">
              <w:rPr>
                <w:rFonts w:cstheme="minorHAnsi"/>
                <w:sz w:val="20"/>
                <w:szCs w:val="20"/>
              </w:rPr>
              <w:t>Hand function, HAQ and FIHOA</w:t>
            </w:r>
          </w:p>
        </w:tc>
      </w:tr>
      <w:tr w:rsidR="00DC6500" w:rsidRPr="00F33833" w14:paraId="01D4552B" w14:textId="77777777" w:rsidTr="007D645A">
        <w:tc>
          <w:tcPr>
            <w:tcW w:w="1555" w:type="dxa"/>
          </w:tcPr>
          <w:p w14:paraId="327C75EB" w14:textId="7E94F00E" w:rsidR="00E50568" w:rsidRPr="00F33833" w:rsidRDefault="00E50568" w:rsidP="00553F77">
            <w:pPr>
              <w:rPr>
                <w:rFonts w:cstheme="minorHAnsi"/>
                <w:sz w:val="20"/>
                <w:szCs w:val="20"/>
              </w:rPr>
            </w:pPr>
            <w:r w:rsidRPr="00F33833">
              <w:rPr>
                <w:rFonts w:cstheme="minorHAnsi"/>
                <w:sz w:val="20"/>
                <w:szCs w:val="20"/>
              </w:rPr>
              <w:t xml:space="preserve">Raad et al. </w:t>
            </w:r>
            <w:r w:rsidR="00C44750" w:rsidRPr="00F33833">
              <w:rPr>
                <w:rFonts w:cstheme="minorHAnsi"/>
                <w:sz w:val="20"/>
                <w:szCs w:val="20"/>
              </w:rPr>
              <w:t>[92]</w:t>
            </w:r>
            <w:r w:rsidRPr="00F33833">
              <w:rPr>
                <w:rFonts w:cstheme="minorHAnsi"/>
                <w:sz w:val="20"/>
                <w:szCs w:val="20"/>
              </w:rPr>
              <w:t xml:space="preserve"> </w:t>
            </w:r>
          </w:p>
          <w:p w14:paraId="6F85EF26" w14:textId="77777777" w:rsidR="00E50568" w:rsidRPr="00F33833" w:rsidRDefault="00E50568" w:rsidP="00553F77">
            <w:pPr>
              <w:rPr>
                <w:rFonts w:cstheme="minorHAnsi"/>
                <w:sz w:val="20"/>
                <w:szCs w:val="20"/>
              </w:rPr>
            </w:pPr>
          </w:p>
          <w:p w14:paraId="3FD14893" w14:textId="77777777" w:rsidR="00C44750" w:rsidRPr="00F33833" w:rsidRDefault="00C44750" w:rsidP="00553F77">
            <w:pPr>
              <w:rPr>
                <w:rFonts w:cstheme="minorHAnsi"/>
                <w:sz w:val="20"/>
                <w:szCs w:val="20"/>
              </w:rPr>
            </w:pPr>
            <w:r w:rsidRPr="00F33833">
              <w:rPr>
                <w:rFonts w:cstheme="minorHAnsi"/>
                <w:sz w:val="20"/>
                <w:szCs w:val="20"/>
              </w:rPr>
              <w:t>2022</w:t>
            </w:r>
          </w:p>
          <w:p w14:paraId="7837317D" w14:textId="77777777" w:rsidR="00C44750" w:rsidRPr="00F33833" w:rsidRDefault="00C44750" w:rsidP="00553F77">
            <w:pPr>
              <w:rPr>
                <w:rFonts w:cstheme="minorHAnsi"/>
                <w:sz w:val="20"/>
                <w:szCs w:val="20"/>
              </w:rPr>
            </w:pPr>
          </w:p>
          <w:p w14:paraId="27989656" w14:textId="5AD9FFCD" w:rsidR="00E50568" w:rsidRPr="00F33833" w:rsidRDefault="00E50568" w:rsidP="00553F77">
            <w:pPr>
              <w:rPr>
                <w:rFonts w:cstheme="minorHAnsi"/>
                <w:sz w:val="20"/>
                <w:szCs w:val="20"/>
              </w:rPr>
            </w:pPr>
            <w:r w:rsidRPr="00F33833">
              <w:rPr>
                <w:rFonts w:cstheme="minorHAnsi"/>
                <w:sz w:val="20"/>
                <w:szCs w:val="20"/>
              </w:rPr>
              <w:t>Ireland</w:t>
            </w:r>
          </w:p>
        </w:tc>
        <w:tc>
          <w:tcPr>
            <w:tcW w:w="2126" w:type="dxa"/>
          </w:tcPr>
          <w:p w14:paraId="23CC1817" w14:textId="25299011" w:rsidR="00E50568" w:rsidRPr="00F33833" w:rsidRDefault="00E50568" w:rsidP="00553F77">
            <w:pPr>
              <w:rPr>
                <w:rFonts w:cstheme="minorHAnsi"/>
                <w:sz w:val="20"/>
                <w:szCs w:val="20"/>
              </w:rPr>
            </w:pPr>
            <w:r w:rsidRPr="00F33833">
              <w:rPr>
                <w:rFonts w:cstheme="minorHAnsi"/>
                <w:sz w:val="20"/>
                <w:szCs w:val="20"/>
              </w:rPr>
              <w:t>To determine the effect of a Mediterranean diet compared to a standard healthy diet on QoL and physical function in people living with RA</w:t>
            </w:r>
          </w:p>
        </w:tc>
        <w:tc>
          <w:tcPr>
            <w:tcW w:w="1984" w:type="dxa"/>
          </w:tcPr>
          <w:p w14:paraId="742F8FE1" w14:textId="77777777" w:rsidR="00E50568" w:rsidRPr="00F33833" w:rsidRDefault="00E50568" w:rsidP="00553F77">
            <w:pPr>
              <w:rPr>
                <w:rFonts w:cstheme="minorHAnsi"/>
                <w:sz w:val="20"/>
                <w:szCs w:val="20"/>
              </w:rPr>
            </w:pPr>
            <w:r w:rsidRPr="00F33833">
              <w:rPr>
                <w:rFonts w:cstheme="minorHAnsi"/>
                <w:sz w:val="20"/>
                <w:szCs w:val="20"/>
              </w:rPr>
              <w:t>Protocol of a parallel group RCT</w:t>
            </w:r>
          </w:p>
          <w:p w14:paraId="6DAD0A52" w14:textId="77777777" w:rsidR="00E50568" w:rsidRPr="00F33833" w:rsidRDefault="00E50568" w:rsidP="00553F77">
            <w:pPr>
              <w:rPr>
                <w:rFonts w:cstheme="minorHAnsi"/>
                <w:sz w:val="20"/>
                <w:szCs w:val="20"/>
              </w:rPr>
            </w:pPr>
          </w:p>
          <w:p w14:paraId="188C2212" w14:textId="77777777" w:rsidR="00E50568" w:rsidRPr="00F33833" w:rsidRDefault="00E50568" w:rsidP="00553F77">
            <w:pPr>
              <w:rPr>
                <w:rFonts w:cstheme="minorHAnsi"/>
                <w:sz w:val="20"/>
                <w:szCs w:val="20"/>
              </w:rPr>
            </w:pPr>
            <w:r w:rsidRPr="00F33833">
              <w:rPr>
                <w:rFonts w:cstheme="minorHAnsi"/>
                <w:sz w:val="20"/>
                <w:szCs w:val="20"/>
              </w:rPr>
              <w:t>12-week intervention</w:t>
            </w:r>
          </w:p>
          <w:p w14:paraId="5137F324" w14:textId="77777777" w:rsidR="00E50568" w:rsidRPr="00F33833" w:rsidRDefault="00E50568" w:rsidP="00553F77">
            <w:pPr>
              <w:rPr>
                <w:rFonts w:cstheme="minorHAnsi"/>
                <w:sz w:val="20"/>
                <w:szCs w:val="20"/>
              </w:rPr>
            </w:pPr>
          </w:p>
          <w:p w14:paraId="67C502B2" w14:textId="4A9500A2" w:rsidR="00E50568" w:rsidRPr="00F33833" w:rsidRDefault="00E50568" w:rsidP="00553F77">
            <w:pPr>
              <w:rPr>
                <w:rFonts w:cstheme="minorHAnsi"/>
                <w:sz w:val="20"/>
                <w:szCs w:val="20"/>
              </w:rPr>
            </w:pPr>
            <w:r w:rsidRPr="00F33833">
              <w:rPr>
                <w:rFonts w:cstheme="minorHAnsi"/>
                <w:sz w:val="20"/>
                <w:szCs w:val="20"/>
              </w:rPr>
              <w:t>Assessments at baseline and weeks 3, 6, 9, and 12</w:t>
            </w:r>
          </w:p>
        </w:tc>
        <w:tc>
          <w:tcPr>
            <w:tcW w:w="2304" w:type="dxa"/>
          </w:tcPr>
          <w:p w14:paraId="0C05466D" w14:textId="27AAE298" w:rsidR="00E50568" w:rsidRPr="00F33833" w:rsidRDefault="00E50568" w:rsidP="00553F77">
            <w:pPr>
              <w:rPr>
                <w:rFonts w:cstheme="minorHAnsi"/>
                <w:sz w:val="20"/>
                <w:szCs w:val="20"/>
              </w:rPr>
            </w:pPr>
            <w:r w:rsidRPr="00F33833">
              <w:rPr>
                <w:rFonts w:cstheme="minorHAnsi"/>
                <w:sz w:val="20"/>
                <w:szCs w:val="20"/>
              </w:rPr>
              <w:t>RA</w:t>
            </w:r>
          </w:p>
        </w:tc>
        <w:tc>
          <w:tcPr>
            <w:tcW w:w="1993" w:type="dxa"/>
            <w:vMerge w:val="restart"/>
          </w:tcPr>
          <w:p w14:paraId="15B8CB9F" w14:textId="4EC0B5E8" w:rsidR="00E50568" w:rsidRPr="00F33833" w:rsidRDefault="00E50568" w:rsidP="00553F77">
            <w:pPr>
              <w:rPr>
                <w:rFonts w:cstheme="minorHAnsi"/>
                <w:sz w:val="20"/>
                <w:szCs w:val="20"/>
              </w:rPr>
            </w:pPr>
            <w:r w:rsidRPr="00F33833">
              <w:rPr>
                <w:rFonts w:cstheme="minorHAnsi"/>
                <w:sz w:val="20"/>
                <w:szCs w:val="20"/>
              </w:rPr>
              <w:t>MEDRA</w:t>
            </w:r>
          </w:p>
          <w:p w14:paraId="53083317" w14:textId="77777777" w:rsidR="00E50568" w:rsidRPr="00F33833" w:rsidRDefault="00E50568" w:rsidP="00553F77">
            <w:pPr>
              <w:rPr>
                <w:rFonts w:cstheme="minorHAnsi"/>
                <w:sz w:val="20"/>
                <w:szCs w:val="20"/>
              </w:rPr>
            </w:pPr>
          </w:p>
          <w:p w14:paraId="01B9574C" w14:textId="6D683D65" w:rsidR="00E50568" w:rsidRPr="00F33833" w:rsidRDefault="00E50568" w:rsidP="00553F77">
            <w:pPr>
              <w:rPr>
                <w:rFonts w:cstheme="minorHAnsi"/>
                <w:sz w:val="20"/>
                <w:szCs w:val="20"/>
              </w:rPr>
            </w:pPr>
            <w:r w:rsidRPr="00F33833">
              <w:rPr>
                <w:rFonts w:cstheme="minorHAnsi"/>
                <w:sz w:val="20"/>
                <w:szCs w:val="20"/>
              </w:rPr>
              <w:t>A 12-week telehealth dietary intervention comparing a Mediterranean diet with a standard health diet</w:t>
            </w:r>
          </w:p>
          <w:p w14:paraId="29A22587" w14:textId="77777777" w:rsidR="00E50568" w:rsidRPr="00F33833" w:rsidRDefault="00E50568" w:rsidP="00553F77">
            <w:pPr>
              <w:rPr>
                <w:rFonts w:cstheme="minorHAnsi"/>
                <w:sz w:val="20"/>
                <w:szCs w:val="20"/>
              </w:rPr>
            </w:pPr>
          </w:p>
          <w:p w14:paraId="5CC8A36E" w14:textId="42F41BE3" w:rsidR="00E50568" w:rsidRPr="00F33833" w:rsidRDefault="00E50568" w:rsidP="00553F77">
            <w:pPr>
              <w:rPr>
                <w:rFonts w:cstheme="minorHAnsi"/>
                <w:sz w:val="20"/>
                <w:szCs w:val="20"/>
              </w:rPr>
            </w:pPr>
            <w:r w:rsidRPr="00F33833">
              <w:rPr>
                <w:rFonts w:cstheme="minorHAnsi"/>
                <w:sz w:val="20"/>
                <w:szCs w:val="20"/>
              </w:rPr>
              <w:t>(plus, MedDiet guide and Libro mobile application)</w:t>
            </w:r>
          </w:p>
          <w:p w14:paraId="20EC114C" w14:textId="77777777" w:rsidR="00E50568" w:rsidRPr="00F33833" w:rsidRDefault="00E50568" w:rsidP="00553F77">
            <w:pPr>
              <w:rPr>
                <w:rFonts w:cstheme="minorHAnsi"/>
                <w:sz w:val="20"/>
                <w:szCs w:val="20"/>
              </w:rPr>
            </w:pPr>
          </w:p>
          <w:p w14:paraId="416B7C52" w14:textId="4BA98E30" w:rsidR="00E50568" w:rsidRPr="00F33833" w:rsidRDefault="00E50568" w:rsidP="00553F77">
            <w:pPr>
              <w:rPr>
                <w:rFonts w:cstheme="minorHAnsi"/>
                <w:sz w:val="20"/>
                <w:szCs w:val="20"/>
              </w:rPr>
            </w:pPr>
            <w:r w:rsidRPr="00F33833">
              <w:rPr>
                <w:rFonts w:cstheme="minorHAnsi"/>
                <w:sz w:val="20"/>
                <w:szCs w:val="20"/>
              </w:rPr>
              <w:lastRenderedPageBreak/>
              <w:t>(comparator = standard healthy diet defined by Healthy Eating Guidelines</w:t>
            </w:r>
            <w:r w:rsidR="007C3214" w:rsidRPr="00F33833">
              <w:rPr>
                <w:rFonts w:cstheme="minorHAnsi"/>
                <w:sz w:val="20"/>
                <w:szCs w:val="20"/>
              </w:rPr>
              <w:t xml:space="preserve"> [HEG]</w:t>
            </w:r>
            <w:r w:rsidRPr="00F33833">
              <w:rPr>
                <w:rFonts w:cstheme="minorHAnsi"/>
                <w:sz w:val="20"/>
                <w:szCs w:val="20"/>
              </w:rPr>
              <w:t>)</w:t>
            </w:r>
          </w:p>
        </w:tc>
        <w:tc>
          <w:tcPr>
            <w:tcW w:w="1993" w:type="dxa"/>
            <w:vMerge w:val="restart"/>
          </w:tcPr>
          <w:p w14:paraId="216259A4" w14:textId="77777777" w:rsidR="00E50568" w:rsidRPr="00F33833" w:rsidRDefault="00E50568" w:rsidP="00553F77">
            <w:pPr>
              <w:rPr>
                <w:rFonts w:cstheme="minorHAnsi"/>
                <w:sz w:val="20"/>
                <w:szCs w:val="20"/>
              </w:rPr>
            </w:pPr>
            <w:r w:rsidRPr="00F33833">
              <w:rPr>
                <w:rFonts w:cstheme="minorHAnsi"/>
                <w:sz w:val="20"/>
                <w:szCs w:val="20"/>
              </w:rPr>
              <w:lastRenderedPageBreak/>
              <w:t>Dietitian:</w:t>
            </w:r>
          </w:p>
          <w:p w14:paraId="3A7506B9" w14:textId="77777777" w:rsidR="00E50568" w:rsidRPr="00F33833" w:rsidRDefault="00E50568" w:rsidP="00553F77">
            <w:pPr>
              <w:rPr>
                <w:rFonts w:cstheme="minorHAnsi"/>
                <w:sz w:val="20"/>
                <w:szCs w:val="20"/>
              </w:rPr>
            </w:pPr>
          </w:p>
          <w:p w14:paraId="5907FFB7" w14:textId="56000F48" w:rsidR="00E50568" w:rsidRPr="00F33833" w:rsidRDefault="00E50568" w:rsidP="00553F77">
            <w:pPr>
              <w:rPr>
                <w:rFonts w:cstheme="minorHAnsi"/>
                <w:sz w:val="20"/>
                <w:szCs w:val="20"/>
              </w:rPr>
            </w:pPr>
            <w:r w:rsidRPr="00F33833">
              <w:rPr>
                <w:rFonts w:cstheme="minorHAnsi"/>
                <w:sz w:val="20"/>
                <w:szCs w:val="20"/>
              </w:rPr>
              <w:t xml:space="preserve">3 x video teleconsultations over 12 weeks (30-45 mins on weeks 0, 6, and 12) – dietary education and monitoring </w:t>
            </w:r>
          </w:p>
          <w:p w14:paraId="02276649" w14:textId="77777777" w:rsidR="00E50568" w:rsidRPr="00F33833" w:rsidRDefault="00E50568" w:rsidP="00553F77">
            <w:pPr>
              <w:rPr>
                <w:rFonts w:cstheme="minorHAnsi"/>
                <w:sz w:val="20"/>
                <w:szCs w:val="20"/>
              </w:rPr>
            </w:pPr>
          </w:p>
          <w:p w14:paraId="538D1C85" w14:textId="34EB8B9C" w:rsidR="00E50568" w:rsidRPr="00F33833" w:rsidRDefault="00E50568" w:rsidP="00553F77">
            <w:pPr>
              <w:rPr>
                <w:rFonts w:cstheme="minorHAnsi"/>
                <w:sz w:val="20"/>
                <w:szCs w:val="20"/>
              </w:rPr>
            </w:pPr>
            <w:r w:rsidRPr="00F33833">
              <w:rPr>
                <w:rFonts w:cstheme="minorHAnsi"/>
                <w:sz w:val="20"/>
                <w:szCs w:val="20"/>
              </w:rPr>
              <w:t xml:space="preserve">2 x review telephone call reviews (10-20 mins on weeks 3 and </w:t>
            </w:r>
            <w:r w:rsidRPr="00F33833">
              <w:rPr>
                <w:rFonts w:cstheme="minorHAnsi"/>
                <w:sz w:val="20"/>
                <w:szCs w:val="20"/>
              </w:rPr>
              <w:lastRenderedPageBreak/>
              <w:t>9) – monitoring and goal setting</w:t>
            </w:r>
          </w:p>
        </w:tc>
        <w:tc>
          <w:tcPr>
            <w:tcW w:w="1993" w:type="dxa"/>
          </w:tcPr>
          <w:p w14:paraId="114B6D96" w14:textId="77777777" w:rsidR="00E50568" w:rsidRPr="00F33833" w:rsidRDefault="00E50568" w:rsidP="00553F77">
            <w:pPr>
              <w:rPr>
                <w:rFonts w:cstheme="minorHAnsi"/>
                <w:sz w:val="20"/>
                <w:szCs w:val="20"/>
              </w:rPr>
            </w:pPr>
            <w:r w:rsidRPr="00F33833">
              <w:rPr>
                <w:rFonts w:cstheme="minorHAnsi"/>
                <w:sz w:val="20"/>
                <w:szCs w:val="20"/>
              </w:rPr>
              <w:lastRenderedPageBreak/>
              <w:t>Primary: QoL, RAQoL; change in physical function, HAQ-DI</w:t>
            </w:r>
          </w:p>
          <w:p w14:paraId="45A991A8" w14:textId="77777777" w:rsidR="00E50568" w:rsidRPr="00F33833" w:rsidRDefault="00E50568" w:rsidP="00553F77">
            <w:pPr>
              <w:rPr>
                <w:rFonts w:cstheme="minorHAnsi"/>
                <w:sz w:val="20"/>
                <w:szCs w:val="20"/>
              </w:rPr>
            </w:pPr>
          </w:p>
          <w:p w14:paraId="0BAABD37" w14:textId="77777777" w:rsidR="00E50568" w:rsidRPr="00F33833" w:rsidRDefault="00E50568" w:rsidP="00553F77">
            <w:pPr>
              <w:rPr>
                <w:rFonts w:cstheme="minorHAnsi"/>
                <w:sz w:val="20"/>
                <w:szCs w:val="20"/>
              </w:rPr>
            </w:pPr>
            <w:r w:rsidRPr="00F33833">
              <w:rPr>
                <w:rFonts w:cstheme="minorHAnsi"/>
                <w:sz w:val="20"/>
                <w:szCs w:val="20"/>
              </w:rPr>
              <w:t>Diet and PA: food and exercise diary, Libro app; change in PA, YPAS</w:t>
            </w:r>
          </w:p>
          <w:p w14:paraId="46CF6F69" w14:textId="77777777" w:rsidR="00E50568" w:rsidRPr="00F33833" w:rsidRDefault="00E50568" w:rsidP="00553F77">
            <w:pPr>
              <w:rPr>
                <w:rFonts w:cstheme="minorHAnsi"/>
                <w:sz w:val="20"/>
                <w:szCs w:val="20"/>
              </w:rPr>
            </w:pPr>
          </w:p>
          <w:p w14:paraId="678C0623" w14:textId="6B3A99A3" w:rsidR="00E50568" w:rsidRPr="00F33833" w:rsidRDefault="00E50568" w:rsidP="00553F77">
            <w:pPr>
              <w:rPr>
                <w:rFonts w:cstheme="minorHAnsi"/>
                <w:sz w:val="20"/>
                <w:szCs w:val="20"/>
              </w:rPr>
            </w:pPr>
            <w:r w:rsidRPr="00F33833">
              <w:rPr>
                <w:rFonts w:cstheme="minorHAnsi"/>
                <w:sz w:val="20"/>
                <w:szCs w:val="20"/>
              </w:rPr>
              <w:t>Anthropometric: height, portable height board; weight, scales</w:t>
            </w:r>
          </w:p>
        </w:tc>
      </w:tr>
      <w:tr w:rsidR="00DC6500" w:rsidRPr="00F33833" w14:paraId="2B1E30E3" w14:textId="77777777" w:rsidTr="007D645A">
        <w:tc>
          <w:tcPr>
            <w:tcW w:w="1555" w:type="dxa"/>
          </w:tcPr>
          <w:p w14:paraId="6CB35B13" w14:textId="51E3B0F9" w:rsidR="00E50568" w:rsidRPr="00F33833" w:rsidRDefault="00E50568" w:rsidP="00553F77">
            <w:pPr>
              <w:rPr>
                <w:rFonts w:cstheme="minorHAnsi"/>
                <w:sz w:val="20"/>
                <w:szCs w:val="20"/>
              </w:rPr>
            </w:pPr>
            <w:r w:rsidRPr="00F33833">
              <w:rPr>
                <w:rFonts w:cstheme="minorHAnsi"/>
                <w:sz w:val="20"/>
                <w:szCs w:val="20"/>
              </w:rPr>
              <w:lastRenderedPageBreak/>
              <w:t xml:space="preserve">Raad et al. </w:t>
            </w:r>
            <w:r w:rsidR="00C44750" w:rsidRPr="00F33833">
              <w:rPr>
                <w:rFonts w:cstheme="minorHAnsi"/>
                <w:sz w:val="20"/>
                <w:szCs w:val="20"/>
              </w:rPr>
              <w:t>[93]</w:t>
            </w:r>
          </w:p>
          <w:p w14:paraId="71356F1F" w14:textId="77777777" w:rsidR="00E50568" w:rsidRPr="00F33833" w:rsidRDefault="00E50568" w:rsidP="00553F77">
            <w:pPr>
              <w:rPr>
                <w:rFonts w:cstheme="minorHAnsi"/>
                <w:sz w:val="20"/>
                <w:szCs w:val="20"/>
              </w:rPr>
            </w:pPr>
          </w:p>
          <w:p w14:paraId="0FE938B7" w14:textId="77777777" w:rsidR="00C44750" w:rsidRPr="00F33833" w:rsidRDefault="00C44750" w:rsidP="00553F77">
            <w:pPr>
              <w:rPr>
                <w:rFonts w:cstheme="minorHAnsi"/>
                <w:sz w:val="20"/>
                <w:szCs w:val="20"/>
              </w:rPr>
            </w:pPr>
            <w:r w:rsidRPr="00F33833">
              <w:rPr>
                <w:rFonts w:cstheme="minorHAnsi"/>
                <w:sz w:val="20"/>
                <w:szCs w:val="20"/>
              </w:rPr>
              <w:t>2023</w:t>
            </w:r>
          </w:p>
          <w:p w14:paraId="604CD543" w14:textId="77777777" w:rsidR="00C44750" w:rsidRPr="00F33833" w:rsidRDefault="00C44750" w:rsidP="00553F77">
            <w:pPr>
              <w:rPr>
                <w:rFonts w:cstheme="minorHAnsi"/>
                <w:sz w:val="20"/>
                <w:szCs w:val="20"/>
              </w:rPr>
            </w:pPr>
          </w:p>
          <w:p w14:paraId="2466EF57" w14:textId="01316DC5" w:rsidR="00E50568" w:rsidRPr="00F33833" w:rsidRDefault="00E50568" w:rsidP="00553F77">
            <w:pPr>
              <w:rPr>
                <w:rFonts w:cstheme="minorHAnsi"/>
                <w:sz w:val="20"/>
                <w:szCs w:val="20"/>
              </w:rPr>
            </w:pPr>
            <w:r w:rsidRPr="00F33833">
              <w:rPr>
                <w:rFonts w:cstheme="minorHAnsi"/>
                <w:sz w:val="20"/>
                <w:szCs w:val="20"/>
              </w:rPr>
              <w:t>Ireland</w:t>
            </w:r>
          </w:p>
        </w:tc>
        <w:tc>
          <w:tcPr>
            <w:tcW w:w="2126" w:type="dxa"/>
          </w:tcPr>
          <w:p w14:paraId="1BF8B253" w14:textId="4DD09F32" w:rsidR="00E50568" w:rsidRPr="00F33833" w:rsidRDefault="00E50568" w:rsidP="00553F77">
            <w:pPr>
              <w:rPr>
                <w:rFonts w:cstheme="minorHAnsi"/>
                <w:sz w:val="20"/>
                <w:szCs w:val="20"/>
              </w:rPr>
            </w:pPr>
            <w:r w:rsidRPr="00F33833">
              <w:rPr>
                <w:rFonts w:cstheme="minorHAnsi"/>
                <w:sz w:val="20"/>
                <w:szCs w:val="20"/>
              </w:rPr>
              <w:t>To explore RA patients’ experience of a 12-week telehealth Mediterranean dietary intervention and the acceptability of the intervention</w:t>
            </w:r>
          </w:p>
        </w:tc>
        <w:tc>
          <w:tcPr>
            <w:tcW w:w="1984" w:type="dxa"/>
          </w:tcPr>
          <w:p w14:paraId="18CB4356" w14:textId="77777777" w:rsidR="00E50568" w:rsidRPr="00F33833" w:rsidRDefault="00E50568" w:rsidP="00553F77">
            <w:pPr>
              <w:rPr>
                <w:rFonts w:cstheme="minorHAnsi"/>
                <w:sz w:val="20"/>
                <w:szCs w:val="20"/>
              </w:rPr>
            </w:pPr>
            <w:r w:rsidRPr="00F33833">
              <w:rPr>
                <w:rFonts w:cstheme="minorHAnsi"/>
                <w:sz w:val="20"/>
                <w:szCs w:val="20"/>
              </w:rPr>
              <w:t>Qualitative analysis for an RCT</w:t>
            </w:r>
          </w:p>
          <w:p w14:paraId="46C066C1" w14:textId="77777777" w:rsidR="00E50568" w:rsidRPr="00F33833" w:rsidRDefault="00E50568" w:rsidP="00553F77">
            <w:pPr>
              <w:rPr>
                <w:rFonts w:cstheme="minorHAnsi"/>
                <w:sz w:val="20"/>
                <w:szCs w:val="20"/>
              </w:rPr>
            </w:pPr>
          </w:p>
          <w:p w14:paraId="5E597DCE" w14:textId="77777777" w:rsidR="00E50568" w:rsidRPr="00F33833" w:rsidRDefault="00E50568" w:rsidP="00553F77">
            <w:pPr>
              <w:rPr>
                <w:rFonts w:cstheme="minorHAnsi"/>
                <w:sz w:val="20"/>
                <w:szCs w:val="20"/>
              </w:rPr>
            </w:pPr>
            <w:r w:rsidRPr="00F33833">
              <w:rPr>
                <w:rFonts w:cstheme="minorHAnsi"/>
                <w:sz w:val="20"/>
                <w:szCs w:val="20"/>
              </w:rPr>
              <w:t>12-week intervention</w:t>
            </w:r>
          </w:p>
          <w:p w14:paraId="22A9B73F" w14:textId="77777777" w:rsidR="00E50568" w:rsidRPr="00F33833" w:rsidRDefault="00E50568" w:rsidP="00553F77">
            <w:pPr>
              <w:rPr>
                <w:rFonts w:cstheme="minorHAnsi"/>
                <w:sz w:val="20"/>
                <w:szCs w:val="20"/>
              </w:rPr>
            </w:pPr>
          </w:p>
          <w:p w14:paraId="4A186A97" w14:textId="58A43A7B" w:rsidR="00E50568" w:rsidRPr="00F33833" w:rsidRDefault="00E50568" w:rsidP="00553F77">
            <w:pPr>
              <w:rPr>
                <w:rFonts w:cstheme="minorHAnsi"/>
                <w:sz w:val="20"/>
                <w:szCs w:val="20"/>
              </w:rPr>
            </w:pPr>
            <w:r w:rsidRPr="00F33833">
              <w:rPr>
                <w:rFonts w:cstheme="minorHAnsi"/>
                <w:sz w:val="20"/>
                <w:szCs w:val="20"/>
              </w:rPr>
              <w:t>Focus groups after intervention completion (12 weeks)</w:t>
            </w:r>
          </w:p>
          <w:p w14:paraId="5F85DFC9" w14:textId="77777777" w:rsidR="00E50568" w:rsidRPr="00F33833" w:rsidRDefault="00E50568" w:rsidP="00553F77">
            <w:pPr>
              <w:rPr>
                <w:rFonts w:cstheme="minorHAnsi"/>
                <w:sz w:val="20"/>
                <w:szCs w:val="20"/>
              </w:rPr>
            </w:pPr>
          </w:p>
          <w:p w14:paraId="2EDDEC33" w14:textId="2E8EB2D7" w:rsidR="00E50568" w:rsidRPr="00F33833" w:rsidRDefault="00E50568" w:rsidP="00553F77">
            <w:pPr>
              <w:rPr>
                <w:rFonts w:cstheme="minorHAnsi"/>
                <w:sz w:val="20"/>
                <w:szCs w:val="20"/>
              </w:rPr>
            </w:pPr>
          </w:p>
        </w:tc>
        <w:tc>
          <w:tcPr>
            <w:tcW w:w="2304" w:type="dxa"/>
          </w:tcPr>
          <w:p w14:paraId="459C1751" w14:textId="77777777" w:rsidR="00E50568" w:rsidRPr="00F33833" w:rsidRDefault="000D1E5A" w:rsidP="00553F77">
            <w:pPr>
              <w:rPr>
                <w:rFonts w:cstheme="minorHAnsi"/>
                <w:sz w:val="20"/>
                <w:szCs w:val="20"/>
              </w:rPr>
            </w:pPr>
            <w:r w:rsidRPr="00F33833">
              <w:rPr>
                <w:rFonts w:cstheme="minorHAnsi"/>
                <w:sz w:val="20"/>
                <w:szCs w:val="20"/>
              </w:rPr>
              <w:t xml:space="preserve">RA (n = 21), mean age 47.5 (SD 12.3), 20F </w:t>
            </w:r>
            <w:r w:rsidR="005A05F4" w:rsidRPr="00F33833">
              <w:rPr>
                <w:rFonts w:cstheme="minorHAnsi"/>
                <w:sz w:val="20"/>
                <w:szCs w:val="20"/>
              </w:rPr>
              <w:t>(95.2%)</w:t>
            </w:r>
          </w:p>
          <w:p w14:paraId="376CECED" w14:textId="77777777" w:rsidR="00115C22" w:rsidRPr="00F33833" w:rsidRDefault="00115C22" w:rsidP="00553F77">
            <w:pPr>
              <w:rPr>
                <w:rFonts w:cstheme="minorHAnsi"/>
                <w:sz w:val="20"/>
                <w:szCs w:val="20"/>
              </w:rPr>
            </w:pPr>
          </w:p>
          <w:p w14:paraId="6C0B138F" w14:textId="77777777" w:rsidR="00115C22" w:rsidRPr="00F33833" w:rsidRDefault="00115C22" w:rsidP="00553F77">
            <w:pPr>
              <w:rPr>
                <w:rFonts w:cstheme="minorHAnsi"/>
                <w:sz w:val="20"/>
                <w:szCs w:val="20"/>
              </w:rPr>
            </w:pPr>
            <w:r w:rsidRPr="00F33833">
              <w:rPr>
                <w:rFonts w:cstheme="minorHAnsi"/>
                <w:sz w:val="20"/>
                <w:szCs w:val="20"/>
              </w:rPr>
              <w:t>MedDiet (n = 11), mean age 47.5 (SD 14.5)</w:t>
            </w:r>
            <w:r w:rsidR="00836463" w:rsidRPr="00F33833">
              <w:rPr>
                <w:rFonts w:cstheme="minorHAnsi"/>
                <w:sz w:val="20"/>
                <w:szCs w:val="20"/>
              </w:rPr>
              <w:t>, 11F (100%)</w:t>
            </w:r>
          </w:p>
          <w:p w14:paraId="3D549C5F" w14:textId="77777777" w:rsidR="00836463" w:rsidRPr="00F33833" w:rsidRDefault="00836463" w:rsidP="00553F77">
            <w:pPr>
              <w:rPr>
                <w:rFonts w:cstheme="minorHAnsi"/>
                <w:sz w:val="20"/>
                <w:szCs w:val="20"/>
              </w:rPr>
            </w:pPr>
          </w:p>
          <w:p w14:paraId="12BB3666" w14:textId="0962EE9F" w:rsidR="00836463" w:rsidRPr="00F33833" w:rsidRDefault="00836463" w:rsidP="00553F77">
            <w:pPr>
              <w:rPr>
                <w:rFonts w:cstheme="minorHAnsi"/>
                <w:sz w:val="20"/>
                <w:szCs w:val="20"/>
              </w:rPr>
            </w:pPr>
            <w:r w:rsidRPr="00F33833">
              <w:rPr>
                <w:rFonts w:cstheme="minorHAnsi"/>
                <w:sz w:val="20"/>
                <w:szCs w:val="20"/>
              </w:rPr>
              <w:t>HEG (n = 10), mean age 47.3 (SD</w:t>
            </w:r>
            <w:r w:rsidR="0026386B" w:rsidRPr="00F33833">
              <w:rPr>
                <w:rFonts w:cstheme="minorHAnsi"/>
                <w:sz w:val="20"/>
                <w:szCs w:val="20"/>
              </w:rPr>
              <w:t xml:space="preserve"> 10.2), 9F (90%)</w:t>
            </w:r>
          </w:p>
        </w:tc>
        <w:tc>
          <w:tcPr>
            <w:tcW w:w="1993" w:type="dxa"/>
            <w:vMerge/>
          </w:tcPr>
          <w:p w14:paraId="3322A0AD" w14:textId="77777777" w:rsidR="00E50568" w:rsidRPr="00F33833" w:rsidRDefault="00E50568" w:rsidP="00553F77">
            <w:pPr>
              <w:rPr>
                <w:rFonts w:cstheme="minorHAnsi"/>
                <w:sz w:val="20"/>
                <w:szCs w:val="20"/>
              </w:rPr>
            </w:pPr>
          </w:p>
        </w:tc>
        <w:tc>
          <w:tcPr>
            <w:tcW w:w="1993" w:type="dxa"/>
            <w:vMerge/>
          </w:tcPr>
          <w:p w14:paraId="527ADA79" w14:textId="77777777" w:rsidR="00E50568" w:rsidRPr="00F33833" w:rsidRDefault="00E50568" w:rsidP="00553F77">
            <w:pPr>
              <w:rPr>
                <w:rFonts w:cstheme="minorHAnsi"/>
                <w:sz w:val="20"/>
                <w:szCs w:val="20"/>
              </w:rPr>
            </w:pPr>
          </w:p>
        </w:tc>
        <w:tc>
          <w:tcPr>
            <w:tcW w:w="1993" w:type="dxa"/>
          </w:tcPr>
          <w:p w14:paraId="4E1C34B0" w14:textId="183B2204" w:rsidR="00E50568" w:rsidRPr="00F33833" w:rsidRDefault="00E50568" w:rsidP="00553F77">
            <w:pPr>
              <w:rPr>
                <w:rFonts w:cstheme="minorHAnsi"/>
                <w:sz w:val="20"/>
                <w:szCs w:val="20"/>
              </w:rPr>
            </w:pPr>
            <w:r w:rsidRPr="00F33833">
              <w:rPr>
                <w:rFonts w:cstheme="minorHAnsi"/>
                <w:sz w:val="20"/>
                <w:szCs w:val="20"/>
              </w:rPr>
              <w:t>Experiences: semi-structured focus groups</w:t>
            </w:r>
            <w:r w:rsidR="00B17B52" w:rsidRPr="00F33833">
              <w:rPr>
                <w:rFonts w:cstheme="minorHAnsi"/>
                <w:sz w:val="20"/>
                <w:szCs w:val="20"/>
              </w:rPr>
              <w:t xml:space="preserve"> (also described in protocol)</w:t>
            </w:r>
          </w:p>
        </w:tc>
      </w:tr>
      <w:tr w:rsidR="00194B47" w:rsidRPr="00F33833" w14:paraId="74E42273" w14:textId="77777777" w:rsidTr="007D645A">
        <w:tc>
          <w:tcPr>
            <w:tcW w:w="1555" w:type="dxa"/>
          </w:tcPr>
          <w:p w14:paraId="496EC50C" w14:textId="55CA9C6D" w:rsidR="00194B47" w:rsidRPr="00F33833" w:rsidRDefault="00693FE4" w:rsidP="00553F77">
            <w:pPr>
              <w:rPr>
                <w:rFonts w:cstheme="minorHAnsi"/>
                <w:sz w:val="20"/>
                <w:szCs w:val="20"/>
              </w:rPr>
            </w:pPr>
            <w:r w:rsidRPr="00F33833">
              <w:rPr>
                <w:rFonts w:cstheme="minorHAnsi"/>
                <w:sz w:val="20"/>
                <w:szCs w:val="20"/>
              </w:rPr>
              <w:t>Raunsbæk Knudsen et al.</w:t>
            </w:r>
            <w:r w:rsidR="00C44750" w:rsidRPr="00F33833">
              <w:rPr>
                <w:rFonts w:cstheme="minorHAnsi"/>
                <w:sz w:val="20"/>
                <w:szCs w:val="20"/>
              </w:rPr>
              <w:t xml:space="preserve"> [94]</w:t>
            </w:r>
          </w:p>
          <w:p w14:paraId="077165D3" w14:textId="77777777" w:rsidR="00693FE4" w:rsidRPr="00F33833" w:rsidRDefault="00693FE4" w:rsidP="00553F77">
            <w:pPr>
              <w:rPr>
                <w:rFonts w:cstheme="minorHAnsi"/>
                <w:sz w:val="20"/>
                <w:szCs w:val="20"/>
              </w:rPr>
            </w:pPr>
          </w:p>
          <w:p w14:paraId="3CFC37B3" w14:textId="77777777" w:rsidR="00C44750" w:rsidRPr="00F33833" w:rsidRDefault="00C44750" w:rsidP="00553F77">
            <w:pPr>
              <w:rPr>
                <w:rFonts w:cstheme="minorHAnsi"/>
                <w:sz w:val="20"/>
                <w:szCs w:val="20"/>
              </w:rPr>
            </w:pPr>
            <w:r w:rsidRPr="00F33833">
              <w:rPr>
                <w:rFonts w:cstheme="minorHAnsi"/>
                <w:sz w:val="20"/>
                <w:szCs w:val="20"/>
              </w:rPr>
              <w:t>2021</w:t>
            </w:r>
          </w:p>
          <w:p w14:paraId="784F4905" w14:textId="77777777" w:rsidR="00C44750" w:rsidRPr="00F33833" w:rsidRDefault="00C44750" w:rsidP="00553F77">
            <w:pPr>
              <w:rPr>
                <w:rFonts w:cstheme="minorHAnsi"/>
                <w:sz w:val="20"/>
                <w:szCs w:val="20"/>
              </w:rPr>
            </w:pPr>
          </w:p>
          <w:p w14:paraId="4A3288DF" w14:textId="32F190DD" w:rsidR="00693FE4" w:rsidRPr="00F33833" w:rsidRDefault="007C4CE2" w:rsidP="00553F77">
            <w:pPr>
              <w:rPr>
                <w:rFonts w:cstheme="minorHAnsi"/>
                <w:sz w:val="20"/>
                <w:szCs w:val="20"/>
              </w:rPr>
            </w:pPr>
            <w:r w:rsidRPr="00F33833">
              <w:rPr>
                <w:rFonts w:cstheme="minorHAnsi"/>
                <w:sz w:val="20"/>
                <w:szCs w:val="20"/>
              </w:rPr>
              <w:t>Denmark</w:t>
            </w:r>
          </w:p>
        </w:tc>
        <w:tc>
          <w:tcPr>
            <w:tcW w:w="2126" w:type="dxa"/>
          </w:tcPr>
          <w:p w14:paraId="0FB9B911" w14:textId="4DE8F3EA" w:rsidR="00194B47" w:rsidRPr="00F33833" w:rsidRDefault="001E521F" w:rsidP="00553F77">
            <w:pPr>
              <w:rPr>
                <w:rFonts w:cstheme="minorHAnsi"/>
                <w:sz w:val="20"/>
                <w:szCs w:val="20"/>
              </w:rPr>
            </w:pPr>
            <w:r w:rsidRPr="00F33833">
              <w:rPr>
                <w:rFonts w:cstheme="minorHAnsi"/>
                <w:sz w:val="20"/>
                <w:szCs w:val="20"/>
              </w:rPr>
              <w:t xml:space="preserve">To evaluate </w:t>
            </w:r>
            <w:r w:rsidR="00BE699C" w:rsidRPr="00F33833">
              <w:rPr>
                <w:rFonts w:cstheme="minorHAnsi"/>
                <w:sz w:val="20"/>
                <w:szCs w:val="20"/>
              </w:rPr>
              <w:t>the effectiveness of an e-learning education programme</w:t>
            </w:r>
            <w:r w:rsidR="00DC2635" w:rsidRPr="00F33833">
              <w:rPr>
                <w:rFonts w:cstheme="minorHAnsi"/>
                <w:sz w:val="20"/>
                <w:szCs w:val="20"/>
              </w:rPr>
              <w:t xml:space="preserve"> for improving self-management of RA</w:t>
            </w:r>
          </w:p>
        </w:tc>
        <w:tc>
          <w:tcPr>
            <w:tcW w:w="1984" w:type="dxa"/>
          </w:tcPr>
          <w:p w14:paraId="58745A13" w14:textId="77777777" w:rsidR="00194B47" w:rsidRPr="00F33833" w:rsidRDefault="001E521F" w:rsidP="00553F77">
            <w:pPr>
              <w:rPr>
                <w:rFonts w:cstheme="minorHAnsi"/>
                <w:sz w:val="20"/>
                <w:szCs w:val="20"/>
              </w:rPr>
            </w:pPr>
            <w:r w:rsidRPr="00F33833">
              <w:rPr>
                <w:rFonts w:cstheme="minorHAnsi"/>
                <w:sz w:val="20"/>
                <w:szCs w:val="20"/>
              </w:rPr>
              <w:t>Protocol for a pragmatic multi-centre RCT only</w:t>
            </w:r>
          </w:p>
          <w:p w14:paraId="488ACB5A" w14:textId="77777777" w:rsidR="00292189" w:rsidRPr="00F33833" w:rsidRDefault="00292189" w:rsidP="00553F77">
            <w:pPr>
              <w:rPr>
                <w:rFonts w:cstheme="minorHAnsi"/>
                <w:sz w:val="20"/>
                <w:szCs w:val="20"/>
              </w:rPr>
            </w:pPr>
          </w:p>
          <w:p w14:paraId="40581DF0" w14:textId="4351260B" w:rsidR="007231AE" w:rsidRPr="00F33833" w:rsidRDefault="00A81073" w:rsidP="00553F77">
            <w:pPr>
              <w:rPr>
                <w:rFonts w:cstheme="minorHAnsi"/>
                <w:sz w:val="20"/>
                <w:szCs w:val="20"/>
              </w:rPr>
            </w:pPr>
            <w:r w:rsidRPr="00F33833">
              <w:rPr>
                <w:rFonts w:cstheme="minorHAnsi"/>
                <w:sz w:val="20"/>
                <w:szCs w:val="20"/>
              </w:rPr>
              <w:t>Module 1 within 4 weeks, and module 2 and 3</w:t>
            </w:r>
            <w:r w:rsidR="009D1163" w:rsidRPr="00F33833">
              <w:rPr>
                <w:rFonts w:cstheme="minorHAnsi"/>
                <w:sz w:val="20"/>
                <w:szCs w:val="20"/>
              </w:rPr>
              <w:t xml:space="preserve"> within study period</w:t>
            </w:r>
          </w:p>
          <w:p w14:paraId="40461AD0" w14:textId="77777777" w:rsidR="00292189" w:rsidRPr="00F33833" w:rsidRDefault="00292189" w:rsidP="00553F77">
            <w:pPr>
              <w:rPr>
                <w:rFonts w:cstheme="minorHAnsi"/>
                <w:sz w:val="20"/>
                <w:szCs w:val="20"/>
              </w:rPr>
            </w:pPr>
          </w:p>
          <w:p w14:paraId="62FD83C9" w14:textId="55ED030A" w:rsidR="00292189" w:rsidRPr="00F33833" w:rsidRDefault="00292189" w:rsidP="00553F77">
            <w:pPr>
              <w:rPr>
                <w:rFonts w:cstheme="minorHAnsi"/>
                <w:sz w:val="20"/>
                <w:szCs w:val="20"/>
              </w:rPr>
            </w:pPr>
            <w:r w:rsidRPr="00F33833">
              <w:rPr>
                <w:rFonts w:cstheme="minorHAnsi"/>
                <w:sz w:val="20"/>
                <w:szCs w:val="20"/>
              </w:rPr>
              <w:t>Assessments at baseline and after 1, 3, 6, and 12</w:t>
            </w:r>
            <w:r w:rsidR="007231AE" w:rsidRPr="00F33833">
              <w:rPr>
                <w:rFonts w:cstheme="minorHAnsi"/>
                <w:sz w:val="20"/>
                <w:szCs w:val="20"/>
              </w:rPr>
              <w:t xml:space="preserve"> months of follow-up</w:t>
            </w:r>
          </w:p>
        </w:tc>
        <w:tc>
          <w:tcPr>
            <w:tcW w:w="2304" w:type="dxa"/>
          </w:tcPr>
          <w:p w14:paraId="6AEB6DE8" w14:textId="77777777" w:rsidR="00194B47" w:rsidRPr="00F33833" w:rsidRDefault="009D1163" w:rsidP="00553F77">
            <w:pPr>
              <w:rPr>
                <w:rFonts w:cstheme="minorHAnsi"/>
                <w:sz w:val="20"/>
                <w:szCs w:val="20"/>
              </w:rPr>
            </w:pPr>
            <w:r w:rsidRPr="00F33833">
              <w:rPr>
                <w:rFonts w:cstheme="minorHAnsi"/>
                <w:sz w:val="20"/>
                <w:szCs w:val="20"/>
              </w:rPr>
              <w:t>RA</w:t>
            </w:r>
          </w:p>
          <w:p w14:paraId="282DEC6F" w14:textId="77777777" w:rsidR="009F6C03" w:rsidRPr="00F33833" w:rsidRDefault="009F6C03" w:rsidP="00553F77">
            <w:pPr>
              <w:rPr>
                <w:rFonts w:cstheme="minorHAnsi"/>
                <w:sz w:val="20"/>
                <w:szCs w:val="20"/>
              </w:rPr>
            </w:pPr>
          </w:p>
          <w:p w14:paraId="32B5A238" w14:textId="41BD6E4E" w:rsidR="009F6C03" w:rsidRPr="00F33833" w:rsidRDefault="009F6C03" w:rsidP="00553F77">
            <w:pPr>
              <w:rPr>
                <w:rFonts w:cstheme="minorHAnsi"/>
                <w:sz w:val="20"/>
                <w:szCs w:val="20"/>
              </w:rPr>
            </w:pPr>
            <w:r w:rsidRPr="00F33833">
              <w:rPr>
                <w:rFonts w:cstheme="minorHAnsi"/>
                <w:sz w:val="20"/>
                <w:szCs w:val="20"/>
              </w:rPr>
              <w:t xml:space="preserve">Target (n = </w:t>
            </w:r>
            <w:r w:rsidR="00996263" w:rsidRPr="00F33833">
              <w:rPr>
                <w:rFonts w:cstheme="minorHAnsi"/>
                <w:sz w:val="20"/>
                <w:szCs w:val="20"/>
              </w:rPr>
              <w:t>190)</w:t>
            </w:r>
          </w:p>
        </w:tc>
        <w:tc>
          <w:tcPr>
            <w:tcW w:w="1993" w:type="dxa"/>
          </w:tcPr>
          <w:p w14:paraId="7A9B23A9" w14:textId="278E906F" w:rsidR="00AC7E54" w:rsidRPr="00F33833" w:rsidRDefault="009C68F8" w:rsidP="00553F77">
            <w:pPr>
              <w:rPr>
                <w:rFonts w:cstheme="minorHAnsi"/>
                <w:sz w:val="20"/>
                <w:szCs w:val="20"/>
              </w:rPr>
            </w:pPr>
            <w:r w:rsidRPr="00F33833">
              <w:rPr>
                <w:rFonts w:cstheme="minorHAnsi"/>
                <w:sz w:val="20"/>
                <w:szCs w:val="20"/>
              </w:rPr>
              <w:t>WebRA study</w:t>
            </w:r>
          </w:p>
          <w:p w14:paraId="0F6F5F22" w14:textId="77777777" w:rsidR="00AC7E54" w:rsidRPr="00F33833" w:rsidRDefault="00AC7E54" w:rsidP="00553F77">
            <w:pPr>
              <w:rPr>
                <w:rFonts w:cstheme="minorHAnsi"/>
                <w:sz w:val="20"/>
                <w:szCs w:val="20"/>
              </w:rPr>
            </w:pPr>
          </w:p>
          <w:p w14:paraId="0C4B2729" w14:textId="4EE6AD2E" w:rsidR="00065DC2" w:rsidRPr="00F33833" w:rsidRDefault="00065DC2" w:rsidP="00553F77">
            <w:pPr>
              <w:rPr>
                <w:rFonts w:cstheme="minorHAnsi"/>
                <w:sz w:val="20"/>
                <w:szCs w:val="20"/>
              </w:rPr>
            </w:pPr>
            <w:r w:rsidRPr="00F33833">
              <w:rPr>
                <w:rFonts w:cstheme="minorHAnsi"/>
                <w:sz w:val="20"/>
                <w:szCs w:val="20"/>
              </w:rPr>
              <w:t>An e-learning education programme targeting self-management</w:t>
            </w:r>
          </w:p>
          <w:p w14:paraId="3689292B" w14:textId="77777777" w:rsidR="00065DC2" w:rsidRPr="00F33833" w:rsidRDefault="00065DC2" w:rsidP="00553F77">
            <w:pPr>
              <w:rPr>
                <w:rFonts w:cstheme="minorHAnsi"/>
                <w:sz w:val="20"/>
                <w:szCs w:val="20"/>
              </w:rPr>
            </w:pPr>
          </w:p>
          <w:p w14:paraId="773C69F1" w14:textId="27326FE6" w:rsidR="00065DC2" w:rsidRPr="00F33833" w:rsidRDefault="005A242D" w:rsidP="00553F77">
            <w:pPr>
              <w:rPr>
                <w:rFonts w:cstheme="minorHAnsi"/>
                <w:sz w:val="20"/>
                <w:szCs w:val="20"/>
              </w:rPr>
            </w:pPr>
            <w:r w:rsidRPr="00F33833">
              <w:rPr>
                <w:rFonts w:cstheme="minorHAnsi"/>
                <w:sz w:val="20"/>
                <w:szCs w:val="20"/>
              </w:rPr>
              <w:t>Web-based patient education and telephone consultation</w:t>
            </w:r>
          </w:p>
          <w:p w14:paraId="79545F3B" w14:textId="77777777" w:rsidR="00065DC2" w:rsidRPr="00F33833" w:rsidRDefault="00065DC2" w:rsidP="00553F77">
            <w:pPr>
              <w:rPr>
                <w:rFonts w:cstheme="minorHAnsi"/>
                <w:sz w:val="20"/>
                <w:szCs w:val="20"/>
              </w:rPr>
            </w:pPr>
          </w:p>
          <w:p w14:paraId="7D1CFCE8" w14:textId="2CB3F94A" w:rsidR="00194B47" w:rsidRPr="00F33833" w:rsidRDefault="00AC7E54" w:rsidP="00553F77">
            <w:pPr>
              <w:rPr>
                <w:rFonts w:cstheme="minorHAnsi"/>
                <w:sz w:val="20"/>
                <w:szCs w:val="20"/>
              </w:rPr>
            </w:pPr>
            <w:r w:rsidRPr="00F33833">
              <w:rPr>
                <w:rFonts w:cstheme="minorHAnsi"/>
                <w:sz w:val="20"/>
                <w:szCs w:val="20"/>
              </w:rPr>
              <w:t>(Comparator = in-person patient education)</w:t>
            </w:r>
          </w:p>
        </w:tc>
        <w:tc>
          <w:tcPr>
            <w:tcW w:w="1993" w:type="dxa"/>
          </w:tcPr>
          <w:p w14:paraId="4E6FB773" w14:textId="0732B42D" w:rsidR="00194B47" w:rsidRPr="00F33833" w:rsidRDefault="00EA45C2" w:rsidP="00553F77">
            <w:pPr>
              <w:rPr>
                <w:rFonts w:cstheme="minorHAnsi"/>
                <w:sz w:val="20"/>
                <w:szCs w:val="20"/>
              </w:rPr>
            </w:pPr>
            <w:r w:rsidRPr="00F33833">
              <w:rPr>
                <w:rFonts w:cstheme="minorHAnsi"/>
                <w:sz w:val="20"/>
                <w:szCs w:val="20"/>
              </w:rPr>
              <w:t>Nurse</w:t>
            </w:r>
            <w:r w:rsidR="005568EE" w:rsidRPr="00F33833">
              <w:rPr>
                <w:rFonts w:cstheme="minorHAnsi"/>
                <w:sz w:val="20"/>
                <w:szCs w:val="20"/>
              </w:rPr>
              <w:t>:</w:t>
            </w:r>
          </w:p>
          <w:p w14:paraId="06DEF99B" w14:textId="77777777" w:rsidR="001C3958" w:rsidRPr="00F33833" w:rsidRDefault="001C3958" w:rsidP="00553F77">
            <w:pPr>
              <w:rPr>
                <w:rFonts w:cstheme="minorHAnsi"/>
                <w:sz w:val="20"/>
                <w:szCs w:val="20"/>
              </w:rPr>
            </w:pPr>
          </w:p>
          <w:p w14:paraId="7B258B13" w14:textId="7E0E36E1" w:rsidR="00CA6DA0" w:rsidRPr="00F33833" w:rsidRDefault="00CA6DA0" w:rsidP="00553F77">
            <w:pPr>
              <w:rPr>
                <w:rFonts w:cstheme="minorHAnsi"/>
                <w:sz w:val="20"/>
                <w:szCs w:val="20"/>
              </w:rPr>
            </w:pPr>
            <w:r w:rsidRPr="00F33833">
              <w:rPr>
                <w:rFonts w:cstheme="minorHAnsi"/>
                <w:sz w:val="20"/>
                <w:szCs w:val="20"/>
              </w:rPr>
              <w:t xml:space="preserve">1 x </w:t>
            </w:r>
            <w:r w:rsidR="00AA0624" w:rsidRPr="00F33833">
              <w:rPr>
                <w:rFonts w:cstheme="minorHAnsi"/>
                <w:sz w:val="20"/>
                <w:szCs w:val="20"/>
              </w:rPr>
              <w:t>information on disease management</w:t>
            </w:r>
            <w:r w:rsidR="005568EE" w:rsidRPr="00F33833">
              <w:rPr>
                <w:rFonts w:cstheme="minorHAnsi"/>
                <w:sz w:val="20"/>
                <w:szCs w:val="20"/>
              </w:rPr>
              <w:t xml:space="preserve"> as part of</w:t>
            </w:r>
            <w:r w:rsidR="00AA0624" w:rsidRPr="00F33833">
              <w:rPr>
                <w:rFonts w:cstheme="minorHAnsi"/>
                <w:sz w:val="20"/>
                <w:szCs w:val="20"/>
              </w:rPr>
              <w:t xml:space="preserve"> enrolment</w:t>
            </w:r>
            <w:r w:rsidR="00F00223" w:rsidRPr="00F33833">
              <w:rPr>
                <w:rFonts w:cstheme="minorHAnsi"/>
                <w:sz w:val="20"/>
                <w:szCs w:val="20"/>
              </w:rPr>
              <w:t xml:space="preserve"> (usual care)</w:t>
            </w:r>
          </w:p>
          <w:p w14:paraId="651C6CD5" w14:textId="77777777" w:rsidR="00CA6DA0" w:rsidRPr="00F33833" w:rsidRDefault="00CA6DA0" w:rsidP="00553F77">
            <w:pPr>
              <w:rPr>
                <w:rFonts w:cstheme="minorHAnsi"/>
                <w:sz w:val="20"/>
                <w:szCs w:val="20"/>
              </w:rPr>
            </w:pPr>
          </w:p>
          <w:p w14:paraId="5C1F43D2" w14:textId="6A554A9E" w:rsidR="001C3958" w:rsidRPr="00F33833" w:rsidRDefault="001C3958" w:rsidP="00553F77">
            <w:pPr>
              <w:rPr>
                <w:rFonts w:cstheme="minorHAnsi"/>
                <w:sz w:val="20"/>
                <w:szCs w:val="20"/>
              </w:rPr>
            </w:pPr>
            <w:r w:rsidRPr="00F33833">
              <w:rPr>
                <w:rFonts w:cstheme="minorHAnsi"/>
                <w:sz w:val="20"/>
                <w:szCs w:val="20"/>
              </w:rPr>
              <w:t xml:space="preserve">1 x telephone </w:t>
            </w:r>
            <w:r w:rsidR="00934A21" w:rsidRPr="00F33833">
              <w:rPr>
                <w:rFonts w:cstheme="minorHAnsi"/>
                <w:sz w:val="20"/>
                <w:szCs w:val="20"/>
              </w:rPr>
              <w:t>consultation about methotrexate treatment</w:t>
            </w:r>
          </w:p>
        </w:tc>
        <w:tc>
          <w:tcPr>
            <w:tcW w:w="1993" w:type="dxa"/>
          </w:tcPr>
          <w:p w14:paraId="1EE8938C" w14:textId="77777777" w:rsidR="00194B47" w:rsidRPr="00F33833" w:rsidRDefault="00880EB8" w:rsidP="00553F77">
            <w:pPr>
              <w:rPr>
                <w:rFonts w:cstheme="minorHAnsi"/>
                <w:sz w:val="20"/>
                <w:szCs w:val="20"/>
              </w:rPr>
            </w:pPr>
            <w:r w:rsidRPr="00F33833">
              <w:rPr>
                <w:rFonts w:cstheme="minorHAnsi"/>
                <w:sz w:val="20"/>
                <w:szCs w:val="20"/>
              </w:rPr>
              <w:t>Primary: self-efficacy, RASE</w:t>
            </w:r>
          </w:p>
          <w:p w14:paraId="1FAD8EFD" w14:textId="77777777" w:rsidR="005346A7" w:rsidRPr="00F33833" w:rsidRDefault="005346A7" w:rsidP="00553F77">
            <w:pPr>
              <w:rPr>
                <w:rFonts w:cstheme="minorHAnsi"/>
                <w:sz w:val="20"/>
                <w:szCs w:val="20"/>
              </w:rPr>
            </w:pPr>
          </w:p>
          <w:p w14:paraId="1165D157" w14:textId="77777777" w:rsidR="005346A7" w:rsidRPr="00F33833" w:rsidRDefault="005346A7" w:rsidP="00553F77">
            <w:pPr>
              <w:rPr>
                <w:rFonts w:cstheme="minorHAnsi"/>
                <w:sz w:val="20"/>
                <w:szCs w:val="20"/>
              </w:rPr>
            </w:pPr>
            <w:r w:rsidRPr="00F33833">
              <w:rPr>
                <w:rFonts w:cstheme="minorHAnsi"/>
                <w:sz w:val="20"/>
                <w:szCs w:val="20"/>
              </w:rPr>
              <w:t xml:space="preserve">Secondary: knowledge of RA, PKQ; </w:t>
            </w:r>
            <w:r w:rsidR="00987164" w:rsidRPr="00F33833">
              <w:rPr>
                <w:rFonts w:cstheme="minorHAnsi"/>
                <w:sz w:val="20"/>
                <w:szCs w:val="20"/>
              </w:rPr>
              <w:t>adherence to medication, CQR5; health literacy, HLQ; QoL, EQ-5D-5L</w:t>
            </w:r>
          </w:p>
          <w:p w14:paraId="0A56868D" w14:textId="77777777" w:rsidR="0067219D" w:rsidRPr="00F33833" w:rsidRDefault="0067219D" w:rsidP="00553F77">
            <w:pPr>
              <w:rPr>
                <w:rFonts w:cstheme="minorHAnsi"/>
                <w:sz w:val="20"/>
                <w:szCs w:val="20"/>
              </w:rPr>
            </w:pPr>
          </w:p>
          <w:p w14:paraId="010A4C08" w14:textId="77777777" w:rsidR="0067219D" w:rsidRPr="00F33833" w:rsidRDefault="0067219D" w:rsidP="00553F77">
            <w:pPr>
              <w:rPr>
                <w:rFonts w:cstheme="minorHAnsi"/>
                <w:sz w:val="20"/>
                <w:szCs w:val="20"/>
              </w:rPr>
            </w:pPr>
            <w:r w:rsidRPr="00F33833">
              <w:rPr>
                <w:rFonts w:cstheme="minorHAnsi"/>
                <w:sz w:val="20"/>
                <w:szCs w:val="20"/>
              </w:rPr>
              <w:t>Clinical: disease activity, DAS28</w:t>
            </w:r>
            <w:r w:rsidR="007960FB" w:rsidRPr="00F33833">
              <w:rPr>
                <w:rFonts w:cstheme="minorHAnsi"/>
                <w:sz w:val="20"/>
                <w:szCs w:val="20"/>
              </w:rPr>
              <w:t xml:space="preserve"> and CDAI; functional status, MDHAQ</w:t>
            </w:r>
          </w:p>
          <w:p w14:paraId="1EB458D2" w14:textId="77777777" w:rsidR="00D2473E" w:rsidRPr="00F33833" w:rsidRDefault="00D2473E" w:rsidP="00553F77">
            <w:pPr>
              <w:rPr>
                <w:rFonts w:cstheme="minorHAnsi"/>
                <w:sz w:val="20"/>
                <w:szCs w:val="20"/>
              </w:rPr>
            </w:pPr>
          </w:p>
          <w:p w14:paraId="3679ACBA" w14:textId="7DA9A69A" w:rsidR="00D2473E" w:rsidRPr="00F33833" w:rsidRDefault="00D2473E" w:rsidP="00553F77">
            <w:pPr>
              <w:rPr>
                <w:rFonts w:cstheme="minorHAnsi"/>
                <w:sz w:val="20"/>
                <w:szCs w:val="20"/>
              </w:rPr>
            </w:pPr>
            <w:r w:rsidRPr="00F33833">
              <w:rPr>
                <w:rFonts w:cstheme="minorHAnsi"/>
                <w:sz w:val="20"/>
                <w:szCs w:val="20"/>
              </w:rPr>
              <w:t xml:space="preserve">Plus healthcare utilization and </w:t>
            </w:r>
            <w:r w:rsidR="00547DB3" w:rsidRPr="00F33833">
              <w:rPr>
                <w:rFonts w:cstheme="minorHAnsi"/>
                <w:sz w:val="20"/>
                <w:szCs w:val="20"/>
              </w:rPr>
              <w:t>utilisation of e-learning programme</w:t>
            </w:r>
          </w:p>
        </w:tc>
      </w:tr>
      <w:tr w:rsidR="006973CD" w:rsidRPr="00F33833" w14:paraId="03B43258" w14:textId="77777777" w:rsidTr="007D645A">
        <w:tc>
          <w:tcPr>
            <w:tcW w:w="1555" w:type="dxa"/>
          </w:tcPr>
          <w:p w14:paraId="1A30CB32" w14:textId="28CF8A17" w:rsidR="006973CD" w:rsidRPr="00F33833" w:rsidRDefault="006973CD" w:rsidP="00553F77">
            <w:pPr>
              <w:rPr>
                <w:rFonts w:cstheme="minorHAnsi"/>
                <w:sz w:val="20"/>
                <w:szCs w:val="20"/>
              </w:rPr>
            </w:pPr>
            <w:r w:rsidRPr="00F33833">
              <w:rPr>
                <w:rFonts w:cstheme="minorHAnsi"/>
                <w:sz w:val="20"/>
                <w:szCs w:val="20"/>
              </w:rPr>
              <w:t xml:space="preserve">Rodríguez Sánchez-Laulhé et al. </w:t>
            </w:r>
            <w:r w:rsidR="00C44750" w:rsidRPr="00F33833">
              <w:rPr>
                <w:rFonts w:cstheme="minorHAnsi"/>
                <w:sz w:val="20"/>
                <w:szCs w:val="20"/>
              </w:rPr>
              <w:t>[95]</w:t>
            </w:r>
          </w:p>
          <w:p w14:paraId="7AFE201C" w14:textId="77777777" w:rsidR="006973CD" w:rsidRPr="00F33833" w:rsidRDefault="006973CD" w:rsidP="00553F77">
            <w:pPr>
              <w:rPr>
                <w:rFonts w:cstheme="minorHAnsi"/>
                <w:sz w:val="20"/>
                <w:szCs w:val="20"/>
              </w:rPr>
            </w:pPr>
          </w:p>
          <w:p w14:paraId="66EA3DCF" w14:textId="77777777" w:rsidR="00C44750" w:rsidRPr="00F33833" w:rsidRDefault="00C44750" w:rsidP="00553F77">
            <w:pPr>
              <w:rPr>
                <w:rFonts w:cstheme="minorHAnsi"/>
                <w:sz w:val="20"/>
                <w:szCs w:val="20"/>
              </w:rPr>
            </w:pPr>
            <w:r w:rsidRPr="00F33833">
              <w:rPr>
                <w:rFonts w:cstheme="minorHAnsi"/>
                <w:sz w:val="20"/>
                <w:szCs w:val="20"/>
              </w:rPr>
              <w:t>2023</w:t>
            </w:r>
          </w:p>
          <w:p w14:paraId="414408AE" w14:textId="77777777" w:rsidR="00C44750" w:rsidRPr="00F33833" w:rsidRDefault="00C44750" w:rsidP="00553F77">
            <w:pPr>
              <w:rPr>
                <w:rFonts w:cstheme="minorHAnsi"/>
                <w:sz w:val="20"/>
                <w:szCs w:val="20"/>
              </w:rPr>
            </w:pPr>
          </w:p>
          <w:p w14:paraId="0ECF206A" w14:textId="43522436" w:rsidR="006973CD" w:rsidRPr="00F33833" w:rsidRDefault="006973CD" w:rsidP="00553F77">
            <w:pPr>
              <w:rPr>
                <w:rFonts w:cstheme="minorHAnsi"/>
                <w:sz w:val="20"/>
                <w:szCs w:val="20"/>
              </w:rPr>
            </w:pPr>
            <w:r w:rsidRPr="00F33833">
              <w:rPr>
                <w:rFonts w:cstheme="minorHAnsi"/>
                <w:sz w:val="20"/>
                <w:szCs w:val="20"/>
              </w:rPr>
              <w:lastRenderedPageBreak/>
              <w:t>Spain</w:t>
            </w:r>
          </w:p>
        </w:tc>
        <w:tc>
          <w:tcPr>
            <w:tcW w:w="2126" w:type="dxa"/>
          </w:tcPr>
          <w:p w14:paraId="3B1B335D" w14:textId="6010C079" w:rsidR="006973CD" w:rsidRPr="00F33833" w:rsidRDefault="006973CD" w:rsidP="00553F77">
            <w:pPr>
              <w:rPr>
                <w:rFonts w:cstheme="minorHAnsi"/>
                <w:sz w:val="20"/>
                <w:szCs w:val="20"/>
              </w:rPr>
            </w:pPr>
            <w:r w:rsidRPr="00F33833">
              <w:rPr>
                <w:rFonts w:cstheme="minorHAnsi"/>
                <w:sz w:val="20"/>
                <w:szCs w:val="20"/>
              </w:rPr>
              <w:lastRenderedPageBreak/>
              <w:t xml:space="preserve">To investigate the effects of a mobile app-delivered intervention, compared to usual care, on hand function </w:t>
            </w:r>
            <w:r w:rsidRPr="00F33833">
              <w:rPr>
                <w:rFonts w:cstheme="minorHAnsi"/>
                <w:sz w:val="20"/>
                <w:szCs w:val="20"/>
              </w:rPr>
              <w:lastRenderedPageBreak/>
              <w:t>and pain in people living with hand OA</w:t>
            </w:r>
          </w:p>
        </w:tc>
        <w:tc>
          <w:tcPr>
            <w:tcW w:w="1984" w:type="dxa"/>
          </w:tcPr>
          <w:p w14:paraId="3553F876" w14:textId="77777777" w:rsidR="006973CD" w:rsidRPr="00F33833" w:rsidRDefault="006973CD" w:rsidP="00553F77">
            <w:pPr>
              <w:rPr>
                <w:rFonts w:cstheme="minorHAnsi"/>
                <w:sz w:val="20"/>
                <w:szCs w:val="20"/>
              </w:rPr>
            </w:pPr>
            <w:r w:rsidRPr="00F33833">
              <w:rPr>
                <w:rFonts w:cstheme="minorHAnsi"/>
                <w:sz w:val="20"/>
                <w:szCs w:val="20"/>
              </w:rPr>
              <w:lastRenderedPageBreak/>
              <w:t>Pragmatic, multi-centre, 2-group parallel RCT</w:t>
            </w:r>
          </w:p>
          <w:p w14:paraId="5FB7B0FB" w14:textId="77777777" w:rsidR="006973CD" w:rsidRPr="00F33833" w:rsidRDefault="006973CD" w:rsidP="00553F77">
            <w:pPr>
              <w:rPr>
                <w:rFonts w:cstheme="minorHAnsi"/>
                <w:sz w:val="20"/>
                <w:szCs w:val="20"/>
              </w:rPr>
            </w:pPr>
          </w:p>
          <w:p w14:paraId="0CFB28A9" w14:textId="77777777" w:rsidR="006973CD" w:rsidRPr="00F33833" w:rsidRDefault="006973CD" w:rsidP="00553F77">
            <w:pPr>
              <w:rPr>
                <w:rFonts w:cstheme="minorHAnsi"/>
                <w:sz w:val="20"/>
                <w:szCs w:val="20"/>
              </w:rPr>
            </w:pPr>
            <w:r w:rsidRPr="00F33833">
              <w:rPr>
                <w:rFonts w:cstheme="minorHAnsi"/>
                <w:sz w:val="20"/>
                <w:szCs w:val="20"/>
              </w:rPr>
              <w:t>12-week intervention</w:t>
            </w:r>
          </w:p>
          <w:p w14:paraId="1EBD654D" w14:textId="77777777" w:rsidR="006973CD" w:rsidRPr="00F33833" w:rsidRDefault="006973CD" w:rsidP="00553F77">
            <w:pPr>
              <w:rPr>
                <w:rFonts w:cstheme="minorHAnsi"/>
                <w:sz w:val="20"/>
                <w:szCs w:val="20"/>
              </w:rPr>
            </w:pPr>
          </w:p>
          <w:p w14:paraId="1D8E3ABF" w14:textId="79B8D017" w:rsidR="006973CD" w:rsidRPr="00F33833" w:rsidRDefault="006973CD" w:rsidP="00553F77">
            <w:pPr>
              <w:rPr>
                <w:rFonts w:cstheme="minorHAnsi"/>
                <w:sz w:val="20"/>
                <w:szCs w:val="20"/>
              </w:rPr>
            </w:pPr>
            <w:r w:rsidRPr="00F33833">
              <w:rPr>
                <w:rFonts w:cstheme="minorHAnsi"/>
                <w:sz w:val="20"/>
                <w:szCs w:val="20"/>
              </w:rPr>
              <w:lastRenderedPageBreak/>
              <w:t>Assessments at baseline and 1-, 3-, and 6-month post-intervention</w:t>
            </w:r>
          </w:p>
        </w:tc>
        <w:tc>
          <w:tcPr>
            <w:tcW w:w="2304" w:type="dxa"/>
          </w:tcPr>
          <w:p w14:paraId="5F99ACE5" w14:textId="01AF892B" w:rsidR="006973CD" w:rsidRPr="00F33833" w:rsidRDefault="006973CD" w:rsidP="00553F77">
            <w:pPr>
              <w:rPr>
                <w:rFonts w:cstheme="minorHAnsi"/>
                <w:sz w:val="20"/>
                <w:szCs w:val="20"/>
              </w:rPr>
            </w:pPr>
            <w:r w:rsidRPr="00F33833">
              <w:rPr>
                <w:rFonts w:cstheme="minorHAnsi"/>
                <w:sz w:val="20"/>
                <w:szCs w:val="20"/>
              </w:rPr>
              <w:lastRenderedPageBreak/>
              <w:t>Symptomatic hand OA (n = 74), 50F (67.5%)</w:t>
            </w:r>
          </w:p>
          <w:p w14:paraId="555E96BF" w14:textId="77777777" w:rsidR="006973CD" w:rsidRPr="00F33833" w:rsidRDefault="006973CD" w:rsidP="00553F77">
            <w:pPr>
              <w:rPr>
                <w:rFonts w:cstheme="minorHAnsi"/>
                <w:sz w:val="20"/>
                <w:szCs w:val="20"/>
              </w:rPr>
            </w:pPr>
          </w:p>
          <w:p w14:paraId="7B1B5DAA" w14:textId="549F5B00" w:rsidR="006973CD" w:rsidRPr="00F33833" w:rsidRDefault="006973CD" w:rsidP="00553F77">
            <w:pPr>
              <w:rPr>
                <w:rFonts w:cstheme="minorHAnsi"/>
                <w:sz w:val="20"/>
                <w:szCs w:val="20"/>
              </w:rPr>
            </w:pPr>
            <w:r w:rsidRPr="00F33833">
              <w:rPr>
                <w:rFonts w:cstheme="minorHAnsi"/>
                <w:sz w:val="20"/>
                <w:szCs w:val="20"/>
              </w:rPr>
              <w:t>CareHand (n = 34), mean age 62.2 (SD 8.8), 25F (73%)</w:t>
            </w:r>
          </w:p>
          <w:p w14:paraId="6D9165C0" w14:textId="77777777" w:rsidR="006973CD" w:rsidRPr="00F33833" w:rsidRDefault="006973CD" w:rsidP="00553F77">
            <w:pPr>
              <w:rPr>
                <w:rFonts w:cstheme="minorHAnsi"/>
                <w:sz w:val="20"/>
                <w:szCs w:val="20"/>
              </w:rPr>
            </w:pPr>
          </w:p>
          <w:p w14:paraId="7470818F" w14:textId="3690FB9E" w:rsidR="006973CD" w:rsidRPr="00F33833" w:rsidRDefault="006973CD" w:rsidP="00553F77">
            <w:pPr>
              <w:rPr>
                <w:rFonts w:cstheme="minorHAnsi"/>
                <w:sz w:val="20"/>
                <w:szCs w:val="20"/>
              </w:rPr>
            </w:pPr>
            <w:r w:rsidRPr="00F33833">
              <w:rPr>
                <w:rFonts w:cstheme="minorHAnsi"/>
                <w:sz w:val="20"/>
                <w:szCs w:val="20"/>
              </w:rPr>
              <w:t>Usual care (n = 40), mean age 64.3 (SD 7.7), 25F (62%)</w:t>
            </w:r>
          </w:p>
        </w:tc>
        <w:tc>
          <w:tcPr>
            <w:tcW w:w="1993" w:type="dxa"/>
          </w:tcPr>
          <w:p w14:paraId="67F3CFDA" w14:textId="77777777" w:rsidR="006973CD" w:rsidRPr="00F33833" w:rsidRDefault="006973CD" w:rsidP="00553F77">
            <w:pPr>
              <w:rPr>
                <w:rFonts w:cstheme="minorHAnsi"/>
                <w:sz w:val="20"/>
                <w:szCs w:val="20"/>
              </w:rPr>
            </w:pPr>
            <w:r w:rsidRPr="00F33833">
              <w:rPr>
                <w:rFonts w:cstheme="minorHAnsi"/>
                <w:sz w:val="20"/>
                <w:szCs w:val="20"/>
              </w:rPr>
              <w:lastRenderedPageBreak/>
              <w:t>CareHand app</w:t>
            </w:r>
          </w:p>
          <w:p w14:paraId="4FF150C3" w14:textId="77777777" w:rsidR="006973CD" w:rsidRPr="00F33833" w:rsidRDefault="006973CD" w:rsidP="00553F77">
            <w:pPr>
              <w:rPr>
                <w:rFonts w:cstheme="minorHAnsi"/>
                <w:sz w:val="20"/>
                <w:szCs w:val="20"/>
              </w:rPr>
            </w:pPr>
          </w:p>
          <w:p w14:paraId="56696A73" w14:textId="5649B989" w:rsidR="006973CD" w:rsidRPr="00F33833" w:rsidRDefault="006973CD" w:rsidP="00553F77">
            <w:pPr>
              <w:rPr>
                <w:rFonts w:cstheme="minorHAnsi"/>
                <w:sz w:val="20"/>
                <w:szCs w:val="20"/>
              </w:rPr>
            </w:pPr>
            <w:r w:rsidRPr="00F33833">
              <w:rPr>
                <w:rFonts w:cstheme="minorHAnsi"/>
                <w:sz w:val="20"/>
                <w:szCs w:val="20"/>
              </w:rPr>
              <w:t>A home-based, hand exercise programme, delivered via a mobile application</w:t>
            </w:r>
          </w:p>
          <w:p w14:paraId="1F2D2FD4" w14:textId="398F4F0F" w:rsidR="006973CD" w:rsidRPr="00F33833" w:rsidRDefault="006973CD" w:rsidP="00553F77">
            <w:pPr>
              <w:rPr>
                <w:rFonts w:cstheme="minorHAnsi"/>
                <w:sz w:val="20"/>
                <w:szCs w:val="20"/>
              </w:rPr>
            </w:pPr>
            <w:r w:rsidRPr="00F33833">
              <w:rPr>
                <w:rFonts w:cstheme="minorHAnsi"/>
                <w:sz w:val="20"/>
                <w:szCs w:val="20"/>
              </w:rPr>
              <w:lastRenderedPageBreak/>
              <w:t>Introductory session, Education and self-management strategies, hand exercises 4x per week (15-20 mins) for 12 weeks, daily pain reporting for dosing algorithm and progress, monthly follow-up calls</w:t>
            </w:r>
          </w:p>
          <w:p w14:paraId="4B0DC64A" w14:textId="77777777" w:rsidR="006973CD" w:rsidRPr="00F33833" w:rsidRDefault="006973CD" w:rsidP="00553F77">
            <w:pPr>
              <w:rPr>
                <w:rFonts w:cstheme="minorHAnsi"/>
                <w:sz w:val="20"/>
                <w:szCs w:val="20"/>
              </w:rPr>
            </w:pPr>
          </w:p>
          <w:p w14:paraId="1B27326E" w14:textId="5B97F0F1" w:rsidR="006973CD" w:rsidRPr="00F33833" w:rsidRDefault="006973CD" w:rsidP="00553F77">
            <w:pPr>
              <w:rPr>
                <w:rFonts w:cstheme="minorHAnsi"/>
                <w:sz w:val="20"/>
                <w:szCs w:val="20"/>
              </w:rPr>
            </w:pPr>
            <w:r w:rsidRPr="00F33833">
              <w:rPr>
                <w:rFonts w:cstheme="minorHAnsi"/>
                <w:sz w:val="20"/>
                <w:szCs w:val="20"/>
              </w:rPr>
              <w:t>(Comparator = usual care – paper sheets)</w:t>
            </w:r>
          </w:p>
        </w:tc>
        <w:tc>
          <w:tcPr>
            <w:tcW w:w="1993" w:type="dxa"/>
            <w:vMerge w:val="restart"/>
          </w:tcPr>
          <w:p w14:paraId="4D922817" w14:textId="5CB6EEC9" w:rsidR="006973CD" w:rsidRPr="00F33833" w:rsidRDefault="006973CD" w:rsidP="00553F77">
            <w:pPr>
              <w:rPr>
                <w:rFonts w:cstheme="minorHAnsi"/>
                <w:sz w:val="20"/>
                <w:szCs w:val="20"/>
              </w:rPr>
            </w:pPr>
            <w:r w:rsidRPr="00F33833">
              <w:rPr>
                <w:rFonts w:cstheme="minorHAnsi"/>
                <w:sz w:val="20"/>
                <w:szCs w:val="20"/>
              </w:rPr>
              <w:lastRenderedPageBreak/>
              <w:t>Physiotherapist researcher:</w:t>
            </w:r>
          </w:p>
          <w:p w14:paraId="7E6143FC" w14:textId="77777777" w:rsidR="006973CD" w:rsidRPr="00F33833" w:rsidRDefault="006973CD" w:rsidP="00553F77">
            <w:pPr>
              <w:rPr>
                <w:rFonts w:cstheme="minorHAnsi"/>
                <w:sz w:val="20"/>
                <w:szCs w:val="20"/>
              </w:rPr>
            </w:pPr>
          </w:p>
          <w:p w14:paraId="5BE2E50F" w14:textId="1DDFC921" w:rsidR="006973CD" w:rsidRPr="00F33833" w:rsidRDefault="006973CD" w:rsidP="00553F77">
            <w:pPr>
              <w:rPr>
                <w:rFonts w:cstheme="minorHAnsi"/>
                <w:sz w:val="20"/>
                <w:szCs w:val="20"/>
              </w:rPr>
            </w:pPr>
            <w:r w:rsidRPr="00F33833">
              <w:rPr>
                <w:rFonts w:cstheme="minorHAnsi"/>
                <w:sz w:val="20"/>
                <w:szCs w:val="20"/>
              </w:rPr>
              <w:t xml:space="preserve">1 x in-person introductory session - code access, app </w:t>
            </w:r>
            <w:r w:rsidRPr="00F33833">
              <w:rPr>
                <w:rFonts w:cstheme="minorHAnsi"/>
                <w:sz w:val="20"/>
                <w:szCs w:val="20"/>
              </w:rPr>
              <w:lastRenderedPageBreak/>
              <w:t>explanation treatment explanation</w:t>
            </w:r>
          </w:p>
          <w:p w14:paraId="3429E065" w14:textId="77777777" w:rsidR="006973CD" w:rsidRPr="00F33833" w:rsidRDefault="006973CD" w:rsidP="00553F77">
            <w:pPr>
              <w:rPr>
                <w:rFonts w:cstheme="minorHAnsi"/>
                <w:sz w:val="20"/>
                <w:szCs w:val="20"/>
              </w:rPr>
            </w:pPr>
          </w:p>
          <w:p w14:paraId="09158E6F" w14:textId="636A5EF5" w:rsidR="006973CD" w:rsidRPr="00F33833" w:rsidRDefault="006973CD" w:rsidP="00553F77">
            <w:pPr>
              <w:rPr>
                <w:rFonts w:cstheme="minorHAnsi"/>
                <w:sz w:val="20"/>
                <w:szCs w:val="20"/>
              </w:rPr>
            </w:pPr>
            <w:r w:rsidRPr="00F33833">
              <w:rPr>
                <w:rFonts w:cstheme="minorHAnsi"/>
                <w:sz w:val="20"/>
                <w:szCs w:val="20"/>
              </w:rPr>
              <w:t>Research team, physiotherapists, and primary care physicians:</w:t>
            </w:r>
          </w:p>
          <w:p w14:paraId="4D566798" w14:textId="77777777" w:rsidR="006973CD" w:rsidRPr="00F33833" w:rsidRDefault="006973CD" w:rsidP="00553F77">
            <w:pPr>
              <w:rPr>
                <w:rFonts w:cstheme="minorHAnsi"/>
                <w:sz w:val="20"/>
                <w:szCs w:val="20"/>
              </w:rPr>
            </w:pPr>
          </w:p>
          <w:p w14:paraId="49C65398" w14:textId="02C9B8A5" w:rsidR="006973CD" w:rsidRPr="00F33833" w:rsidRDefault="006973CD" w:rsidP="00553F77">
            <w:pPr>
              <w:rPr>
                <w:rFonts w:cstheme="minorHAnsi"/>
                <w:sz w:val="20"/>
                <w:szCs w:val="20"/>
              </w:rPr>
            </w:pPr>
            <w:r w:rsidRPr="00F33833">
              <w:rPr>
                <w:rFonts w:cstheme="minorHAnsi"/>
                <w:sz w:val="20"/>
                <w:szCs w:val="20"/>
              </w:rPr>
              <w:t>Monthly telephone calls - monitoring compliance and progress, and to answering queries</w:t>
            </w:r>
          </w:p>
        </w:tc>
        <w:tc>
          <w:tcPr>
            <w:tcW w:w="1993" w:type="dxa"/>
          </w:tcPr>
          <w:p w14:paraId="408D400D" w14:textId="77777777" w:rsidR="006973CD" w:rsidRPr="00F33833" w:rsidRDefault="006973CD" w:rsidP="00553F77">
            <w:pPr>
              <w:rPr>
                <w:rFonts w:cstheme="minorHAnsi"/>
                <w:sz w:val="20"/>
                <w:szCs w:val="20"/>
              </w:rPr>
            </w:pPr>
            <w:r w:rsidRPr="00F33833">
              <w:rPr>
                <w:rFonts w:cstheme="minorHAnsi"/>
                <w:sz w:val="20"/>
                <w:szCs w:val="20"/>
              </w:rPr>
              <w:lastRenderedPageBreak/>
              <w:t>Primary: hand function, subscale of the AUSCAN</w:t>
            </w:r>
          </w:p>
          <w:p w14:paraId="5A61B16E" w14:textId="77777777" w:rsidR="006973CD" w:rsidRPr="00F33833" w:rsidRDefault="006973CD" w:rsidP="00553F77">
            <w:pPr>
              <w:rPr>
                <w:rFonts w:cstheme="minorHAnsi"/>
                <w:sz w:val="20"/>
                <w:szCs w:val="20"/>
              </w:rPr>
            </w:pPr>
          </w:p>
          <w:p w14:paraId="5881B972" w14:textId="7550C6BC" w:rsidR="006973CD" w:rsidRPr="00F33833" w:rsidRDefault="006973CD" w:rsidP="00553F77">
            <w:pPr>
              <w:rPr>
                <w:rFonts w:cstheme="minorHAnsi"/>
                <w:sz w:val="20"/>
                <w:szCs w:val="20"/>
              </w:rPr>
            </w:pPr>
            <w:r w:rsidRPr="00F33833">
              <w:rPr>
                <w:rFonts w:cstheme="minorHAnsi"/>
                <w:sz w:val="20"/>
                <w:szCs w:val="20"/>
              </w:rPr>
              <w:t xml:space="preserve">Secondary: overall hand status, AUSCAN </w:t>
            </w:r>
            <w:r w:rsidRPr="00F33833">
              <w:rPr>
                <w:rFonts w:cstheme="minorHAnsi"/>
                <w:sz w:val="20"/>
                <w:szCs w:val="20"/>
              </w:rPr>
              <w:lastRenderedPageBreak/>
              <w:t>total and QuickDASH; pain intensity, AUSCAN subscale and NRS; morning stiffness, AUSCAN subscale and NRS; upper limb function, NHPT; grip and pinch strength, dynamometer and mechanical pinch gauge</w:t>
            </w:r>
          </w:p>
        </w:tc>
      </w:tr>
      <w:tr w:rsidR="006973CD" w:rsidRPr="00F33833" w14:paraId="721968C7" w14:textId="77777777" w:rsidTr="007D645A">
        <w:tc>
          <w:tcPr>
            <w:tcW w:w="1555" w:type="dxa"/>
          </w:tcPr>
          <w:p w14:paraId="54CF38D9" w14:textId="5E88C1BB" w:rsidR="006973CD" w:rsidRPr="00F33833" w:rsidRDefault="006973CD" w:rsidP="00553F77">
            <w:pPr>
              <w:rPr>
                <w:rFonts w:cstheme="minorHAnsi"/>
                <w:sz w:val="20"/>
                <w:szCs w:val="20"/>
              </w:rPr>
            </w:pPr>
            <w:r w:rsidRPr="00F33833">
              <w:rPr>
                <w:rFonts w:cstheme="minorHAnsi"/>
                <w:sz w:val="20"/>
                <w:szCs w:val="20"/>
              </w:rPr>
              <w:lastRenderedPageBreak/>
              <w:t>Rodríguez Sánchez-Laulhé et al.</w:t>
            </w:r>
            <w:r w:rsidR="00C44750" w:rsidRPr="00F33833">
              <w:rPr>
                <w:rFonts w:cstheme="minorHAnsi"/>
                <w:sz w:val="20"/>
                <w:szCs w:val="20"/>
              </w:rPr>
              <w:t xml:space="preserve"> [96]</w:t>
            </w:r>
          </w:p>
          <w:p w14:paraId="141ED973" w14:textId="77777777" w:rsidR="006973CD" w:rsidRPr="00F33833" w:rsidRDefault="006973CD" w:rsidP="00553F77">
            <w:pPr>
              <w:rPr>
                <w:rFonts w:cstheme="minorHAnsi"/>
                <w:sz w:val="20"/>
                <w:szCs w:val="20"/>
              </w:rPr>
            </w:pPr>
          </w:p>
          <w:p w14:paraId="3613D695" w14:textId="77777777" w:rsidR="00C44750" w:rsidRPr="00F33833" w:rsidRDefault="00C44750" w:rsidP="00553F77">
            <w:pPr>
              <w:rPr>
                <w:rFonts w:cstheme="minorHAnsi"/>
                <w:sz w:val="20"/>
                <w:szCs w:val="20"/>
              </w:rPr>
            </w:pPr>
            <w:r w:rsidRPr="00F33833">
              <w:rPr>
                <w:rFonts w:cstheme="minorHAnsi"/>
                <w:sz w:val="20"/>
                <w:szCs w:val="20"/>
              </w:rPr>
              <w:t>2020</w:t>
            </w:r>
          </w:p>
          <w:p w14:paraId="75520E17" w14:textId="77777777" w:rsidR="00C44750" w:rsidRPr="00F33833" w:rsidRDefault="00C44750" w:rsidP="00553F77">
            <w:pPr>
              <w:rPr>
                <w:rFonts w:cstheme="minorHAnsi"/>
                <w:sz w:val="20"/>
                <w:szCs w:val="20"/>
              </w:rPr>
            </w:pPr>
          </w:p>
          <w:p w14:paraId="220A7B93" w14:textId="321BF350" w:rsidR="006973CD" w:rsidRPr="00F33833" w:rsidRDefault="006973CD" w:rsidP="00553F77">
            <w:pPr>
              <w:rPr>
                <w:rFonts w:cstheme="minorHAnsi"/>
                <w:sz w:val="20"/>
                <w:szCs w:val="20"/>
              </w:rPr>
            </w:pPr>
            <w:r w:rsidRPr="00F33833">
              <w:rPr>
                <w:rFonts w:cstheme="minorHAnsi"/>
                <w:sz w:val="20"/>
                <w:szCs w:val="20"/>
              </w:rPr>
              <w:t>Spain</w:t>
            </w:r>
          </w:p>
        </w:tc>
        <w:tc>
          <w:tcPr>
            <w:tcW w:w="2126" w:type="dxa"/>
          </w:tcPr>
          <w:p w14:paraId="07338109" w14:textId="6AD2B6C6" w:rsidR="006973CD" w:rsidRPr="00F33833" w:rsidRDefault="006973CD" w:rsidP="00553F77">
            <w:pPr>
              <w:rPr>
                <w:rFonts w:cstheme="minorHAnsi"/>
                <w:sz w:val="20"/>
                <w:szCs w:val="20"/>
              </w:rPr>
            </w:pPr>
            <w:r w:rsidRPr="00F33833">
              <w:rPr>
                <w:rFonts w:cstheme="minorHAnsi"/>
                <w:sz w:val="20"/>
                <w:szCs w:val="20"/>
              </w:rPr>
              <w:t>To explore the effects of a mobile app-delivered programme, compared to usual care, on hand function, pain, stiffness, and pinch/grip strength in people living with hand RA</w:t>
            </w:r>
          </w:p>
        </w:tc>
        <w:tc>
          <w:tcPr>
            <w:tcW w:w="1984" w:type="dxa"/>
          </w:tcPr>
          <w:p w14:paraId="260BC7E0" w14:textId="77777777" w:rsidR="006973CD" w:rsidRPr="00F33833" w:rsidRDefault="006973CD" w:rsidP="00553F77">
            <w:pPr>
              <w:rPr>
                <w:rFonts w:cstheme="minorHAnsi"/>
                <w:sz w:val="20"/>
                <w:szCs w:val="20"/>
              </w:rPr>
            </w:pPr>
            <w:r w:rsidRPr="00F33833">
              <w:rPr>
                <w:rFonts w:cstheme="minorHAnsi"/>
                <w:sz w:val="20"/>
                <w:szCs w:val="20"/>
              </w:rPr>
              <w:t>Protocol of a single-blinded, superiority, 2-arm, parallel RCT</w:t>
            </w:r>
          </w:p>
          <w:p w14:paraId="63E5285D" w14:textId="77777777" w:rsidR="006973CD" w:rsidRPr="00F33833" w:rsidRDefault="006973CD" w:rsidP="00553F77">
            <w:pPr>
              <w:rPr>
                <w:rFonts w:cstheme="minorHAnsi"/>
                <w:sz w:val="20"/>
                <w:szCs w:val="20"/>
              </w:rPr>
            </w:pPr>
          </w:p>
          <w:p w14:paraId="51A7F6EB" w14:textId="77777777" w:rsidR="006973CD" w:rsidRPr="00F33833" w:rsidRDefault="006973CD" w:rsidP="00553F77">
            <w:pPr>
              <w:rPr>
                <w:rFonts w:cstheme="minorHAnsi"/>
                <w:sz w:val="20"/>
                <w:szCs w:val="20"/>
              </w:rPr>
            </w:pPr>
            <w:r w:rsidRPr="00F33833">
              <w:rPr>
                <w:rFonts w:cstheme="minorHAnsi"/>
                <w:sz w:val="20"/>
                <w:szCs w:val="20"/>
              </w:rPr>
              <w:t>12-week intervention</w:t>
            </w:r>
          </w:p>
          <w:p w14:paraId="46109678" w14:textId="77777777" w:rsidR="006973CD" w:rsidRPr="00F33833" w:rsidRDefault="006973CD" w:rsidP="00553F77">
            <w:pPr>
              <w:rPr>
                <w:rFonts w:cstheme="minorHAnsi"/>
                <w:sz w:val="20"/>
                <w:szCs w:val="20"/>
              </w:rPr>
            </w:pPr>
          </w:p>
          <w:p w14:paraId="5DE9E672" w14:textId="4B91D8B7" w:rsidR="006973CD" w:rsidRPr="00F33833" w:rsidRDefault="006973CD" w:rsidP="00553F77">
            <w:pPr>
              <w:rPr>
                <w:rFonts w:cstheme="minorHAnsi"/>
                <w:sz w:val="20"/>
                <w:szCs w:val="20"/>
              </w:rPr>
            </w:pPr>
            <w:r w:rsidRPr="00F33833">
              <w:rPr>
                <w:rFonts w:cstheme="minorHAnsi"/>
                <w:sz w:val="20"/>
                <w:szCs w:val="20"/>
              </w:rPr>
              <w:t>Assessments at baseline, 1 month and 3 months from baseline</w:t>
            </w:r>
          </w:p>
        </w:tc>
        <w:tc>
          <w:tcPr>
            <w:tcW w:w="2304" w:type="dxa"/>
          </w:tcPr>
          <w:p w14:paraId="1C9B8B50" w14:textId="77777777" w:rsidR="006973CD" w:rsidRPr="00F33833" w:rsidRDefault="006973CD" w:rsidP="00553F77">
            <w:pPr>
              <w:rPr>
                <w:rFonts w:cstheme="minorHAnsi"/>
                <w:sz w:val="20"/>
                <w:szCs w:val="20"/>
              </w:rPr>
            </w:pPr>
            <w:r w:rsidRPr="00F33833">
              <w:rPr>
                <w:rFonts w:cstheme="minorHAnsi"/>
                <w:sz w:val="20"/>
                <w:szCs w:val="20"/>
              </w:rPr>
              <w:t>Hand RA</w:t>
            </w:r>
          </w:p>
          <w:p w14:paraId="20F53068" w14:textId="77777777" w:rsidR="006973CD" w:rsidRPr="00F33833" w:rsidRDefault="006973CD" w:rsidP="00553F77">
            <w:pPr>
              <w:rPr>
                <w:rFonts w:cstheme="minorHAnsi"/>
                <w:sz w:val="20"/>
                <w:szCs w:val="20"/>
              </w:rPr>
            </w:pPr>
          </w:p>
          <w:p w14:paraId="713A9BBF" w14:textId="008B4F1D" w:rsidR="006973CD" w:rsidRPr="00F33833" w:rsidRDefault="006973CD" w:rsidP="00553F77">
            <w:pPr>
              <w:rPr>
                <w:rFonts w:cstheme="minorHAnsi"/>
                <w:sz w:val="20"/>
                <w:szCs w:val="20"/>
              </w:rPr>
            </w:pPr>
            <w:r w:rsidRPr="00F33833">
              <w:rPr>
                <w:rFonts w:cstheme="minorHAnsi"/>
                <w:sz w:val="20"/>
                <w:szCs w:val="20"/>
              </w:rPr>
              <w:t>Target (n = 58)</w:t>
            </w:r>
          </w:p>
        </w:tc>
        <w:tc>
          <w:tcPr>
            <w:tcW w:w="1993" w:type="dxa"/>
            <w:vMerge w:val="restart"/>
          </w:tcPr>
          <w:p w14:paraId="073CE6EB" w14:textId="77777777" w:rsidR="006973CD" w:rsidRPr="00F33833" w:rsidRDefault="006973CD" w:rsidP="00553F77">
            <w:pPr>
              <w:rPr>
                <w:rFonts w:cstheme="minorHAnsi"/>
                <w:sz w:val="20"/>
                <w:szCs w:val="20"/>
              </w:rPr>
            </w:pPr>
            <w:r w:rsidRPr="00F33833">
              <w:rPr>
                <w:rFonts w:cstheme="minorHAnsi"/>
                <w:sz w:val="20"/>
                <w:szCs w:val="20"/>
              </w:rPr>
              <w:t>CareHand app</w:t>
            </w:r>
          </w:p>
          <w:p w14:paraId="575D2997" w14:textId="77777777" w:rsidR="006973CD" w:rsidRPr="00F33833" w:rsidRDefault="006973CD" w:rsidP="00E95B64">
            <w:pPr>
              <w:rPr>
                <w:rFonts w:cstheme="minorHAnsi"/>
                <w:sz w:val="20"/>
                <w:szCs w:val="20"/>
              </w:rPr>
            </w:pPr>
          </w:p>
          <w:p w14:paraId="6C880034" w14:textId="6BF57501" w:rsidR="006973CD" w:rsidRPr="00F33833" w:rsidRDefault="006973CD" w:rsidP="00E95B64">
            <w:pPr>
              <w:rPr>
                <w:rFonts w:cstheme="minorHAnsi"/>
                <w:sz w:val="20"/>
                <w:szCs w:val="20"/>
              </w:rPr>
            </w:pPr>
            <w:r w:rsidRPr="00F33833">
              <w:rPr>
                <w:rFonts w:cstheme="minorHAnsi"/>
                <w:sz w:val="20"/>
                <w:szCs w:val="20"/>
              </w:rPr>
              <w:t>A home-based, hand exercise programme delivered by a mobile application</w:t>
            </w:r>
          </w:p>
          <w:p w14:paraId="23748CE7" w14:textId="77777777" w:rsidR="006973CD" w:rsidRPr="00F33833" w:rsidRDefault="006973CD" w:rsidP="00E95B64">
            <w:pPr>
              <w:rPr>
                <w:rFonts w:cstheme="minorHAnsi"/>
                <w:sz w:val="20"/>
                <w:szCs w:val="20"/>
              </w:rPr>
            </w:pPr>
          </w:p>
          <w:p w14:paraId="62C976C1" w14:textId="387CB690" w:rsidR="006973CD" w:rsidRPr="00F33833" w:rsidRDefault="006973CD" w:rsidP="00E95B64">
            <w:pPr>
              <w:rPr>
                <w:rFonts w:cstheme="minorHAnsi"/>
                <w:sz w:val="20"/>
                <w:szCs w:val="20"/>
              </w:rPr>
            </w:pPr>
            <w:r w:rsidRPr="00F33833">
              <w:rPr>
                <w:rFonts w:cstheme="minorHAnsi"/>
                <w:sz w:val="20"/>
                <w:szCs w:val="20"/>
              </w:rPr>
              <w:t>Introductory explanatory session with motivational messages, self-management strategies for pain, fatigue and diet, 4 x home-based hand exercises per week (15-20 mins), monthly follow-up calls</w:t>
            </w:r>
          </w:p>
          <w:p w14:paraId="1E557EDA" w14:textId="77777777" w:rsidR="006973CD" w:rsidRPr="00F33833" w:rsidRDefault="006973CD" w:rsidP="00E95B64">
            <w:pPr>
              <w:rPr>
                <w:rFonts w:cstheme="minorHAnsi"/>
                <w:sz w:val="20"/>
                <w:szCs w:val="20"/>
              </w:rPr>
            </w:pPr>
          </w:p>
          <w:p w14:paraId="7075E3A6" w14:textId="6EF002A3" w:rsidR="006973CD" w:rsidRPr="00F33833" w:rsidRDefault="006973CD" w:rsidP="00E95B64">
            <w:pPr>
              <w:rPr>
                <w:rFonts w:cstheme="minorHAnsi"/>
                <w:sz w:val="20"/>
                <w:szCs w:val="20"/>
              </w:rPr>
            </w:pPr>
            <w:r w:rsidRPr="00F33833">
              <w:rPr>
                <w:rFonts w:cstheme="minorHAnsi"/>
                <w:sz w:val="20"/>
                <w:szCs w:val="20"/>
              </w:rPr>
              <w:t>(Comparator = usual care – paper sheets)</w:t>
            </w:r>
          </w:p>
        </w:tc>
        <w:tc>
          <w:tcPr>
            <w:tcW w:w="1993" w:type="dxa"/>
            <w:vMerge/>
          </w:tcPr>
          <w:p w14:paraId="75AB3B7B" w14:textId="77777777" w:rsidR="006973CD" w:rsidRPr="00F33833" w:rsidRDefault="006973CD" w:rsidP="00553F77">
            <w:pPr>
              <w:rPr>
                <w:rFonts w:cstheme="minorHAnsi"/>
                <w:sz w:val="20"/>
                <w:szCs w:val="20"/>
              </w:rPr>
            </w:pPr>
          </w:p>
        </w:tc>
        <w:tc>
          <w:tcPr>
            <w:tcW w:w="1993" w:type="dxa"/>
            <w:vMerge w:val="restart"/>
          </w:tcPr>
          <w:p w14:paraId="371D8237" w14:textId="77777777" w:rsidR="006973CD" w:rsidRPr="00F33833" w:rsidRDefault="006973CD" w:rsidP="00553F77">
            <w:pPr>
              <w:rPr>
                <w:rFonts w:cstheme="minorHAnsi"/>
                <w:sz w:val="20"/>
                <w:szCs w:val="20"/>
              </w:rPr>
            </w:pPr>
            <w:r w:rsidRPr="00F33833">
              <w:rPr>
                <w:rFonts w:cstheme="minorHAnsi"/>
                <w:sz w:val="20"/>
                <w:szCs w:val="20"/>
              </w:rPr>
              <w:t>Primary: overall hand function, MHQ</w:t>
            </w:r>
          </w:p>
          <w:p w14:paraId="20143A96" w14:textId="77777777" w:rsidR="006973CD" w:rsidRPr="00F33833" w:rsidRDefault="006973CD" w:rsidP="00553F77">
            <w:pPr>
              <w:rPr>
                <w:rFonts w:cstheme="minorHAnsi"/>
                <w:sz w:val="20"/>
                <w:szCs w:val="20"/>
              </w:rPr>
            </w:pPr>
          </w:p>
          <w:p w14:paraId="4515D857" w14:textId="5DD94048" w:rsidR="006973CD" w:rsidRPr="00F33833" w:rsidRDefault="006973CD" w:rsidP="00553F77">
            <w:pPr>
              <w:rPr>
                <w:rFonts w:cstheme="minorHAnsi"/>
                <w:sz w:val="20"/>
                <w:szCs w:val="20"/>
              </w:rPr>
            </w:pPr>
            <w:r w:rsidRPr="00F33833">
              <w:rPr>
                <w:rFonts w:cstheme="minorHAnsi"/>
                <w:sz w:val="20"/>
                <w:szCs w:val="20"/>
              </w:rPr>
              <w:t>Secondary: functional ability, QuickDASH; pain intensity, VAS; morning stiffness, VAS; hand grip and strength, dynamometer and Pinch Gauge</w:t>
            </w:r>
          </w:p>
        </w:tc>
      </w:tr>
      <w:tr w:rsidR="006973CD" w:rsidRPr="00F33833" w14:paraId="71116FBE" w14:textId="77777777" w:rsidTr="007D645A">
        <w:tc>
          <w:tcPr>
            <w:tcW w:w="1555" w:type="dxa"/>
          </w:tcPr>
          <w:p w14:paraId="137FBC75" w14:textId="5317E272" w:rsidR="006973CD" w:rsidRPr="00F33833" w:rsidRDefault="006973CD" w:rsidP="00553F77">
            <w:pPr>
              <w:rPr>
                <w:rFonts w:cstheme="minorHAnsi"/>
                <w:sz w:val="20"/>
                <w:szCs w:val="20"/>
              </w:rPr>
            </w:pPr>
            <w:r w:rsidRPr="00F33833">
              <w:rPr>
                <w:rFonts w:cstheme="minorHAnsi"/>
                <w:sz w:val="20"/>
                <w:szCs w:val="20"/>
              </w:rPr>
              <w:t xml:space="preserve">Rodríguez Sánchez-Laulhé et al. </w:t>
            </w:r>
            <w:r w:rsidR="00C44750" w:rsidRPr="00F33833">
              <w:rPr>
                <w:rFonts w:cstheme="minorHAnsi"/>
                <w:sz w:val="20"/>
                <w:szCs w:val="20"/>
              </w:rPr>
              <w:t>[97]</w:t>
            </w:r>
          </w:p>
          <w:p w14:paraId="51882B0E" w14:textId="77777777" w:rsidR="006973CD" w:rsidRPr="00F33833" w:rsidRDefault="006973CD" w:rsidP="00553F77">
            <w:pPr>
              <w:rPr>
                <w:rFonts w:cstheme="minorHAnsi"/>
                <w:sz w:val="20"/>
                <w:szCs w:val="20"/>
              </w:rPr>
            </w:pPr>
          </w:p>
          <w:p w14:paraId="30F08B44" w14:textId="77777777" w:rsidR="00C44750" w:rsidRPr="00F33833" w:rsidRDefault="00C44750" w:rsidP="00553F77">
            <w:pPr>
              <w:rPr>
                <w:rFonts w:cstheme="minorHAnsi"/>
                <w:sz w:val="20"/>
                <w:szCs w:val="20"/>
              </w:rPr>
            </w:pPr>
            <w:r w:rsidRPr="00F33833">
              <w:rPr>
                <w:rFonts w:cstheme="minorHAnsi"/>
                <w:sz w:val="20"/>
                <w:szCs w:val="20"/>
              </w:rPr>
              <w:t>2022</w:t>
            </w:r>
          </w:p>
          <w:p w14:paraId="14F17CC2" w14:textId="77777777" w:rsidR="00C44750" w:rsidRPr="00F33833" w:rsidRDefault="00C44750" w:rsidP="00553F77">
            <w:pPr>
              <w:rPr>
                <w:rFonts w:cstheme="minorHAnsi"/>
                <w:sz w:val="20"/>
                <w:szCs w:val="20"/>
              </w:rPr>
            </w:pPr>
          </w:p>
          <w:p w14:paraId="1E5F3F23" w14:textId="171B7F5B" w:rsidR="006973CD" w:rsidRPr="00F33833" w:rsidRDefault="006973CD" w:rsidP="00553F77">
            <w:pPr>
              <w:rPr>
                <w:rFonts w:cstheme="minorHAnsi"/>
                <w:sz w:val="20"/>
                <w:szCs w:val="20"/>
              </w:rPr>
            </w:pPr>
            <w:r w:rsidRPr="00F33833">
              <w:rPr>
                <w:rFonts w:cstheme="minorHAnsi"/>
                <w:sz w:val="20"/>
                <w:szCs w:val="20"/>
              </w:rPr>
              <w:t>Spain</w:t>
            </w:r>
          </w:p>
        </w:tc>
        <w:tc>
          <w:tcPr>
            <w:tcW w:w="2126" w:type="dxa"/>
          </w:tcPr>
          <w:p w14:paraId="4705D7F6" w14:textId="1C78BDA3" w:rsidR="006973CD" w:rsidRPr="00F33833" w:rsidRDefault="006973CD" w:rsidP="00553F77">
            <w:pPr>
              <w:rPr>
                <w:rFonts w:cstheme="minorHAnsi"/>
                <w:sz w:val="20"/>
                <w:szCs w:val="20"/>
              </w:rPr>
            </w:pPr>
            <w:r w:rsidRPr="00F33833">
              <w:rPr>
                <w:rFonts w:cstheme="minorHAnsi"/>
                <w:sz w:val="20"/>
                <w:szCs w:val="20"/>
              </w:rPr>
              <w:t>To investigate the effects of a mobile app-delivered home therapeutic hand exercise programme, compared to usual care, in people living with hand RA</w:t>
            </w:r>
          </w:p>
        </w:tc>
        <w:tc>
          <w:tcPr>
            <w:tcW w:w="1984" w:type="dxa"/>
          </w:tcPr>
          <w:p w14:paraId="3595B0C8" w14:textId="77777777" w:rsidR="006973CD" w:rsidRPr="00F33833" w:rsidRDefault="006973CD" w:rsidP="00553F77">
            <w:pPr>
              <w:rPr>
                <w:rFonts w:cstheme="minorHAnsi"/>
                <w:sz w:val="20"/>
                <w:szCs w:val="20"/>
              </w:rPr>
            </w:pPr>
            <w:r w:rsidRPr="00F33833">
              <w:rPr>
                <w:rFonts w:cstheme="minorHAnsi"/>
                <w:sz w:val="20"/>
                <w:szCs w:val="20"/>
              </w:rPr>
              <w:t>Single-blinded, superiority, 2-arm, parallel RCT</w:t>
            </w:r>
          </w:p>
          <w:p w14:paraId="377454CA" w14:textId="77777777" w:rsidR="006973CD" w:rsidRPr="00F33833" w:rsidRDefault="006973CD" w:rsidP="00553F77">
            <w:pPr>
              <w:rPr>
                <w:rFonts w:cstheme="minorHAnsi"/>
                <w:sz w:val="20"/>
                <w:szCs w:val="20"/>
              </w:rPr>
            </w:pPr>
          </w:p>
          <w:p w14:paraId="460DEBC1" w14:textId="77777777" w:rsidR="006973CD" w:rsidRPr="00F33833" w:rsidRDefault="006973CD" w:rsidP="00553F77">
            <w:pPr>
              <w:rPr>
                <w:rFonts w:cstheme="minorHAnsi"/>
                <w:sz w:val="20"/>
                <w:szCs w:val="20"/>
              </w:rPr>
            </w:pPr>
            <w:r w:rsidRPr="00F33833">
              <w:rPr>
                <w:rFonts w:cstheme="minorHAnsi"/>
                <w:sz w:val="20"/>
                <w:szCs w:val="20"/>
              </w:rPr>
              <w:t>12-week intervention</w:t>
            </w:r>
          </w:p>
          <w:p w14:paraId="49CBF8FB" w14:textId="77777777" w:rsidR="006973CD" w:rsidRPr="00F33833" w:rsidRDefault="006973CD" w:rsidP="00553F77">
            <w:pPr>
              <w:rPr>
                <w:rFonts w:cstheme="minorHAnsi"/>
                <w:sz w:val="20"/>
                <w:szCs w:val="20"/>
              </w:rPr>
            </w:pPr>
          </w:p>
          <w:p w14:paraId="463AE5B0" w14:textId="7D881CA8" w:rsidR="006973CD" w:rsidRPr="00F33833" w:rsidRDefault="006973CD" w:rsidP="00553F77">
            <w:pPr>
              <w:rPr>
                <w:rFonts w:cstheme="minorHAnsi"/>
                <w:sz w:val="20"/>
                <w:szCs w:val="20"/>
              </w:rPr>
            </w:pPr>
            <w:r w:rsidRPr="00F33833">
              <w:rPr>
                <w:rFonts w:cstheme="minorHAnsi"/>
                <w:sz w:val="20"/>
                <w:szCs w:val="20"/>
              </w:rPr>
              <w:t>Assessments at baseline, 1-, 3-, and 6-months follow-up</w:t>
            </w:r>
          </w:p>
        </w:tc>
        <w:tc>
          <w:tcPr>
            <w:tcW w:w="2304" w:type="dxa"/>
          </w:tcPr>
          <w:p w14:paraId="7814020D" w14:textId="77777777" w:rsidR="006973CD" w:rsidRPr="00F33833" w:rsidRDefault="006973CD" w:rsidP="00553F77">
            <w:pPr>
              <w:rPr>
                <w:rFonts w:cstheme="minorHAnsi"/>
                <w:sz w:val="20"/>
                <w:szCs w:val="20"/>
              </w:rPr>
            </w:pPr>
            <w:r w:rsidRPr="00F33833">
              <w:rPr>
                <w:rFonts w:cstheme="minorHAnsi"/>
                <w:sz w:val="20"/>
                <w:szCs w:val="20"/>
              </w:rPr>
              <w:t>Hand RA (n = 36), age range 43 – 78; 22F (61%)</w:t>
            </w:r>
          </w:p>
          <w:p w14:paraId="30302F13" w14:textId="77777777" w:rsidR="006973CD" w:rsidRPr="00F33833" w:rsidRDefault="006973CD" w:rsidP="00553F77">
            <w:pPr>
              <w:rPr>
                <w:rFonts w:cstheme="minorHAnsi"/>
                <w:sz w:val="20"/>
                <w:szCs w:val="20"/>
              </w:rPr>
            </w:pPr>
          </w:p>
          <w:p w14:paraId="7F5BC12F" w14:textId="02EEA12D" w:rsidR="006973CD" w:rsidRPr="00F33833" w:rsidRDefault="006973CD" w:rsidP="00553F77">
            <w:pPr>
              <w:rPr>
                <w:rFonts w:cstheme="minorHAnsi"/>
                <w:sz w:val="20"/>
                <w:szCs w:val="20"/>
              </w:rPr>
            </w:pPr>
            <w:r w:rsidRPr="00F33833">
              <w:rPr>
                <w:rFonts w:cstheme="minorHAnsi"/>
                <w:sz w:val="20"/>
                <w:szCs w:val="20"/>
              </w:rPr>
              <w:t>CareHand (n = 14), mean age 57.64 (SD 7.25), 9F (64%)</w:t>
            </w:r>
          </w:p>
          <w:p w14:paraId="277A72AE" w14:textId="77777777" w:rsidR="006973CD" w:rsidRPr="00F33833" w:rsidRDefault="006973CD" w:rsidP="00553F77">
            <w:pPr>
              <w:rPr>
                <w:rFonts w:cstheme="minorHAnsi"/>
                <w:sz w:val="20"/>
                <w:szCs w:val="20"/>
              </w:rPr>
            </w:pPr>
          </w:p>
          <w:p w14:paraId="5C8A6B4D" w14:textId="3D8477AE" w:rsidR="006973CD" w:rsidRPr="00F33833" w:rsidRDefault="006973CD" w:rsidP="00553F77">
            <w:pPr>
              <w:rPr>
                <w:rFonts w:cstheme="minorHAnsi"/>
                <w:sz w:val="20"/>
                <w:szCs w:val="20"/>
              </w:rPr>
            </w:pPr>
            <w:r w:rsidRPr="00F33833">
              <w:rPr>
                <w:rFonts w:cstheme="minorHAnsi"/>
                <w:sz w:val="20"/>
                <w:szCs w:val="20"/>
              </w:rPr>
              <w:t>Usual care (n = 22), mean age 61.86 (SD 10.76), 13F (59%)</w:t>
            </w:r>
          </w:p>
        </w:tc>
        <w:tc>
          <w:tcPr>
            <w:tcW w:w="1993" w:type="dxa"/>
            <w:vMerge/>
          </w:tcPr>
          <w:p w14:paraId="4543450F" w14:textId="77777777" w:rsidR="006973CD" w:rsidRPr="00F33833" w:rsidRDefault="006973CD" w:rsidP="00553F77">
            <w:pPr>
              <w:rPr>
                <w:rFonts w:cstheme="minorHAnsi"/>
                <w:sz w:val="20"/>
                <w:szCs w:val="20"/>
              </w:rPr>
            </w:pPr>
          </w:p>
        </w:tc>
        <w:tc>
          <w:tcPr>
            <w:tcW w:w="1993" w:type="dxa"/>
            <w:vMerge/>
          </w:tcPr>
          <w:p w14:paraId="40BD335B" w14:textId="77777777" w:rsidR="006973CD" w:rsidRPr="00F33833" w:rsidRDefault="006973CD" w:rsidP="00553F77">
            <w:pPr>
              <w:rPr>
                <w:rFonts w:cstheme="minorHAnsi"/>
                <w:sz w:val="20"/>
                <w:szCs w:val="20"/>
              </w:rPr>
            </w:pPr>
          </w:p>
        </w:tc>
        <w:tc>
          <w:tcPr>
            <w:tcW w:w="1993" w:type="dxa"/>
            <w:vMerge/>
          </w:tcPr>
          <w:p w14:paraId="3567FAE8" w14:textId="77777777" w:rsidR="006973CD" w:rsidRPr="00F33833" w:rsidRDefault="006973CD" w:rsidP="00553F77">
            <w:pPr>
              <w:rPr>
                <w:rFonts w:cstheme="minorHAnsi"/>
                <w:sz w:val="20"/>
                <w:szCs w:val="20"/>
              </w:rPr>
            </w:pPr>
          </w:p>
        </w:tc>
      </w:tr>
      <w:tr w:rsidR="004F405C" w:rsidRPr="00F33833" w14:paraId="091C5858" w14:textId="77777777" w:rsidTr="007D645A">
        <w:tc>
          <w:tcPr>
            <w:tcW w:w="1555" w:type="dxa"/>
          </w:tcPr>
          <w:p w14:paraId="5AC25E9E" w14:textId="66A99F58" w:rsidR="004F405C" w:rsidRPr="00F33833" w:rsidRDefault="004F405C" w:rsidP="00553F77">
            <w:pPr>
              <w:rPr>
                <w:rFonts w:cstheme="minorHAnsi"/>
                <w:sz w:val="20"/>
                <w:szCs w:val="20"/>
              </w:rPr>
            </w:pPr>
            <w:r w:rsidRPr="00F33833">
              <w:rPr>
                <w:rFonts w:cstheme="minorHAnsi"/>
                <w:sz w:val="20"/>
                <w:szCs w:val="20"/>
              </w:rPr>
              <w:lastRenderedPageBreak/>
              <w:t xml:space="preserve">Smarr et al. </w:t>
            </w:r>
            <w:r w:rsidR="00C44750" w:rsidRPr="00F33833">
              <w:rPr>
                <w:rFonts w:cstheme="minorHAnsi"/>
                <w:sz w:val="20"/>
                <w:szCs w:val="20"/>
              </w:rPr>
              <w:t>[98]</w:t>
            </w:r>
          </w:p>
          <w:p w14:paraId="4A1E6F89" w14:textId="77777777" w:rsidR="006646B5" w:rsidRPr="00F33833" w:rsidRDefault="006646B5" w:rsidP="00553F77">
            <w:pPr>
              <w:rPr>
                <w:rFonts w:cstheme="minorHAnsi"/>
                <w:sz w:val="20"/>
                <w:szCs w:val="20"/>
              </w:rPr>
            </w:pPr>
          </w:p>
          <w:p w14:paraId="0F6D81C7" w14:textId="77777777" w:rsidR="00C44750" w:rsidRPr="00F33833" w:rsidRDefault="00C44750" w:rsidP="00553F77">
            <w:pPr>
              <w:rPr>
                <w:rFonts w:cstheme="minorHAnsi"/>
                <w:sz w:val="20"/>
                <w:szCs w:val="20"/>
              </w:rPr>
            </w:pPr>
            <w:r w:rsidRPr="00F33833">
              <w:rPr>
                <w:rFonts w:cstheme="minorHAnsi"/>
                <w:sz w:val="20"/>
                <w:szCs w:val="20"/>
              </w:rPr>
              <w:t>2011</w:t>
            </w:r>
          </w:p>
          <w:p w14:paraId="7BDD04E4" w14:textId="77777777" w:rsidR="00C44750" w:rsidRPr="00F33833" w:rsidRDefault="00C44750" w:rsidP="00553F77">
            <w:pPr>
              <w:rPr>
                <w:rFonts w:cstheme="minorHAnsi"/>
                <w:sz w:val="20"/>
                <w:szCs w:val="20"/>
              </w:rPr>
            </w:pPr>
          </w:p>
          <w:p w14:paraId="112EF595" w14:textId="77185760" w:rsidR="006646B5" w:rsidRPr="00F33833" w:rsidRDefault="006646B5" w:rsidP="00553F77">
            <w:pPr>
              <w:rPr>
                <w:rFonts w:cstheme="minorHAnsi"/>
                <w:sz w:val="20"/>
                <w:szCs w:val="20"/>
              </w:rPr>
            </w:pPr>
            <w:r w:rsidRPr="00F33833">
              <w:rPr>
                <w:rFonts w:cstheme="minorHAnsi"/>
                <w:sz w:val="20"/>
                <w:szCs w:val="20"/>
              </w:rPr>
              <w:t>USA</w:t>
            </w:r>
          </w:p>
        </w:tc>
        <w:tc>
          <w:tcPr>
            <w:tcW w:w="2126" w:type="dxa"/>
          </w:tcPr>
          <w:p w14:paraId="51900CF3" w14:textId="6371AB29" w:rsidR="004F405C" w:rsidRPr="00F33833" w:rsidRDefault="00FD4754" w:rsidP="00553F77">
            <w:pPr>
              <w:rPr>
                <w:rFonts w:cstheme="minorHAnsi"/>
                <w:sz w:val="20"/>
                <w:szCs w:val="20"/>
              </w:rPr>
            </w:pPr>
            <w:r w:rsidRPr="00F33833">
              <w:rPr>
                <w:rFonts w:cstheme="minorHAnsi"/>
                <w:sz w:val="20"/>
                <w:szCs w:val="20"/>
              </w:rPr>
              <w:t xml:space="preserve">To describe </w:t>
            </w:r>
            <w:r w:rsidR="006646B5" w:rsidRPr="00F33833">
              <w:rPr>
                <w:rFonts w:cstheme="minorHAnsi"/>
                <w:sz w:val="20"/>
                <w:szCs w:val="20"/>
              </w:rPr>
              <w:t>an online, cognitive behavioural, self-management programme for people living with RA</w:t>
            </w:r>
          </w:p>
        </w:tc>
        <w:tc>
          <w:tcPr>
            <w:tcW w:w="1984" w:type="dxa"/>
          </w:tcPr>
          <w:p w14:paraId="7D4F743B" w14:textId="77777777" w:rsidR="004F405C" w:rsidRPr="00F33833" w:rsidRDefault="00242DD1" w:rsidP="00553F77">
            <w:pPr>
              <w:rPr>
                <w:rFonts w:cstheme="minorHAnsi"/>
                <w:sz w:val="20"/>
                <w:szCs w:val="20"/>
              </w:rPr>
            </w:pPr>
            <w:r w:rsidRPr="00F33833">
              <w:rPr>
                <w:rFonts w:cstheme="minorHAnsi"/>
                <w:sz w:val="20"/>
                <w:szCs w:val="20"/>
              </w:rPr>
              <w:t xml:space="preserve">Randomized </w:t>
            </w:r>
            <w:r w:rsidR="00464E97" w:rsidRPr="00F33833">
              <w:rPr>
                <w:rFonts w:cstheme="minorHAnsi"/>
                <w:sz w:val="20"/>
                <w:szCs w:val="20"/>
              </w:rPr>
              <w:t xml:space="preserve">prospective </w:t>
            </w:r>
            <w:r w:rsidRPr="00F33833">
              <w:rPr>
                <w:rFonts w:cstheme="minorHAnsi"/>
                <w:sz w:val="20"/>
                <w:szCs w:val="20"/>
              </w:rPr>
              <w:t>trial</w:t>
            </w:r>
          </w:p>
          <w:p w14:paraId="44C2D377" w14:textId="77777777" w:rsidR="00031D38" w:rsidRPr="00F33833" w:rsidRDefault="00031D38" w:rsidP="00553F77">
            <w:pPr>
              <w:rPr>
                <w:rFonts w:cstheme="minorHAnsi"/>
                <w:sz w:val="20"/>
                <w:szCs w:val="20"/>
              </w:rPr>
            </w:pPr>
          </w:p>
          <w:p w14:paraId="1E4DAC7B" w14:textId="1E4988BE" w:rsidR="00031D38" w:rsidRPr="00F33833" w:rsidRDefault="00031D38" w:rsidP="00553F77">
            <w:pPr>
              <w:rPr>
                <w:rFonts w:cstheme="minorHAnsi"/>
                <w:sz w:val="20"/>
                <w:szCs w:val="20"/>
              </w:rPr>
            </w:pPr>
            <w:r w:rsidRPr="00F33833">
              <w:rPr>
                <w:rFonts w:cstheme="minorHAnsi"/>
                <w:sz w:val="20"/>
                <w:szCs w:val="20"/>
              </w:rPr>
              <w:t>10-week</w:t>
            </w:r>
            <w:r w:rsidR="0085691E" w:rsidRPr="00F33833">
              <w:rPr>
                <w:rFonts w:cstheme="minorHAnsi"/>
                <w:sz w:val="20"/>
                <w:szCs w:val="20"/>
              </w:rPr>
              <w:t xml:space="preserve"> intervention on average at time of analysis</w:t>
            </w:r>
          </w:p>
        </w:tc>
        <w:tc>
          <w:tcPr>
            <w:tcW w:w="2304" w:type="dxa"/>
          </w:tcPr>
          <w:p w14:paraId="24DEBB3C" w14:textId="65AE2743" w:rsidR="004F405C" w:rsidRPr="00F33833" w:rsidRDefault="004520D5" w:rsidP="00553F77">
            <w:pPr>
              <w:rPr>
                <w:rFonts w:cstheme="minorHAnsi"/>
                <w:sz w:val="20"/>
                <w:szCs w:val="20"/>
              </w:rPr>
            </w:pPr>
            <w:r w:rsidRPr="00F33833">
              <w:rPr>
                <w:rFonts w:cstheme="minorHAnsi"/>
                <w:sz w:val="20"/>
                <w:szCs w:val="20"/>
              </w:rPr>
              <w:t>RA (n = 114</w:t>
            </w:r>
            <w:r w:rsidR="00066B84" w:rsidRPr="00F33833">
              <w:rPr>
                <w:rFonts w:cstheme="minorHAnsi"/>
                <w:sz w:val="20"/>
                <w:szCs w:val="20"/>
              </w:rPr>
              <w:t>; utilisation and management data analysed for</w:t>
            </w:r>
            <w:r w:rsidR="00242DD1" w:rsidRPr="00F33833">
              <w:rPr>
                <w:rFonts w:cstheme="minorHAnsi"/>
                <w:sz w:val="20"/>
                <w:szCs w:val="20"/>
              </w:rPr>
              <w:t xml:space="preserve"> 33 participants)</w:t>
            </w:r>
          </w:p>
        </w:tc>
        <w:tc>
          <w:tcPr>
            <w:tcW w:w="1993" w:type="dxa"/>
          </w:tcPr>
          <w:p w14:paraId="16FB97AD" w14:textId="77777777" w:rsidR="004F405C" w:rsidRPr="00F33833" w:rsidRDefault="00102EE3" w:rsidP="00553F77">
            <w:pPr>
              <w:rPr>
                <w:rFonts w:cstheme="minorHAnsi"/>
                <w:sz w:val="20"/>
                <w:szCs w:val="20"/>
              </w:rPr>
            </w:pPr>
            <w:r w:rsidRPr="00F33833">
              <w:rPr>
                <w:rFonts w:cstheme="minorHAnsi"/>
                <w:sz w:val="20"/>
                <w:szCs w:val="20"/>
              </w:rPr>
              <w:t>RAHelp</w:t>
            </w:r>
          </w:p>
          <w:p w14:paraId="27C9069C" w14:textId="77777777" w:rsidR="00102EE3" w:rsidRPr="00F33833" w:rsidRDefault="00102EE3" w:rsidP="00553F77">
            <w:pPr>
              <w:rPr>
                <w:rFonts w:cstheme="minorHAnsi"/>
                <w:sz w:val="20"/>
                <w:szCs w:val="20"/>
              </w:rPr>
            </w:pPr>
          </w:p>
          <w:p w14:paraId="57749BA4" w14:textId="77777777" w:rsidR="00102EE3" w:rsidRPr="00F33833" w:rsidRDefault="00102EE3" w:rsidP="00553F77">
            <w:pPr>
              <w:rPr>
                <w:rFonts w:cstheme="minorHAnsi"/>
                <w:sz w:val="20"/>
                <w:szCs w:val="20"/>
              </w:rPr>
            </w:pPr>
            <w:r w:rsidRPr="00F33833">
              <w:rPr>
                <w:rFonts w:cstheme="minorHAnsi"/>
                <w:sz w:val="20"/>
                <w:szCs w:val="20"/>
              </w:rPr>
              <w:t>A web-based, cognitive</w:t>
            </w:r>
            <w:r w:rsidR="00221200" w:rsidRPr="00F33833">
              <w:rPr>
                <w:rFonts w:cstheme="minorHAnsi"/>
                <w:sz w:val="20"/>
                <w:szCs w:val="20"/>
              </w:rPr>
              <w:t xml:space="preserve"> behavioural, self-management programme with telephone support</w:t>
            </w:r>
          </w:p>
          <w:p w14:paraId="6CF9D9DE" w14:textId="77777777" w:rsidR="00221200" w:rsidRPr="00F33833" w:rsidRDefault="00221200" w:rsidP="00553F77">
            <w:pPr>
              <w:rPr>
                <w:rFonts w:cstheme="minorHAnsi"/>
                <w:sz w:val="20"/>
                <w:szCs w:val="20"/>
              </w:rPr>
            </w:pPr>
          </w:p>
          <w:p w14:paraId="2F69210B" w14:textId="77777777" w:rsidR="00221200" w:rsidRPr="00F33833" w:rsidRDefault="00221200" w:rsidP="00553F77">
            <w:pPr>
              <w:rPr>
                <w:rFonts w:cstheme="minorHAnsi"/>
                <w:sz w:val="20"/>
                <w:szCs w:val="20"/>
              </w:rPr>
            </w:pPr>
            <w:r w:rsidRPr="00F33833">
              <w:rPr>
                <w:rFonts w:cstheme="minorHAnsi"/>
                <w:sz w:val="20"/>
                <w:szCs w:val="20"/>
              </w:rPr>
              <w:t>Education, psychoeducational resources, telephone support and peer</w:t>
            </w:r>
            <w:r w:rsidR="000D3F9A" w:rsidRPr="00F33833">
              <w:rPr>
                <w:rFonts w:cstheme="minorHAnsi"/>
                <w:sz w:val="20"/>
                <w:szCs w:val="20"/>
              </w:rPr>
              <w:t xml:space="preserve"> support</w:t>
            </w:r>
          </w:p>
          <w:p w14:paraId="0813FEE1" w14:textId="77777777" w:rsidR="00D016BE" w:rsidRPr="00F33833" w:rsidRDefault="00D016BE" w:rsidP="00553F77">
            <w:pPr>
              <w:rPr>
                <w:rFonts w:cstheme="minorHAnsi"/>
                <w:sz w:val="20"/>
                <w:szCs w:val="20"/>
              </w:rPr>
            </w:pPr>
          </w:p>
          <w:p w14:paraId="0FC1AA64" w14:textId="4E3DD7B5" w:rsidR="00D016BE" w:rsidRPr="00F33833" w:rsidRDefault="00D016BE" w:rsidP="00553F77">
            <w:pPr>
              <w:rPr>
                <w:rFonts w:cstheme="minorHAnsi"/>
                <w:sz w:val="20"/>
                <w:szCs w:val="20"/>
              </w:rPr>
            </w:pPr>
            <w:r w:rsidRPr="00F33833">
              <w:rPr>
                <w:rFonts w:cstheme="minorHAnsi"/>
                <w:sz w:val="20"/>
                <w:szCs w:val="20"/>
              </w:rPr>
              <w:t>(comparator = no information)</w:t>
            </w:r>
          </w:p>
        </w:tc>
        <w:tc>
          <w:tcPr>
            <w:tcW w:w="1993" w:type="dxa"/>
          </w:tcPr>
          <w:p w14:paraId="67F36647" w14:textId="3A172384" w:rsidR="004F405C" w:rsidRPr="00F33833" w:rsidRDefault="006103D8" w:rsidP="00553F77">
            <w:pPr>
              <w:rPr>
                <w:rFonts w:cstheme="minorHAnsi"/>
                <w:sz w:val="20"/>
                <w:szCs w:val="20"/>
              </w:rPr>
            </w:pPr>
            <w:r w:rsidRPr="00F33833">
              <w:rPr>
                <w:rFonts w:cstheme="minorHAnsi"/>
                <w:sz w:val="20"/>
                <w:szCs w:val="20"/>
              </w:rPr>
              <w:t xml:space="preserve">Trained </w:t>
            </w:r>
            <w:r w:rsidR="00DD68BC" w:rsidRPr="00F33833">
              <w:rPr>
                <w:rFonts w:cstheme="minorHAnsi"/>
                <w:sz w:val="20"/>
                <w:szCs w:val="20"/>
              </w:rPr>
              <w:t>clinician</w:t>
            </w:r>
            <w:r w:rsidRPr="00F33833">
              <w:rPr>
                <w:rFonts w:cstheme="minorHAnsi"/>
                <w:sz w:val="20"/>
                <w:szCs w:val="20"/>
              </w:rPr>
              <w:t xml:space="preserve"> (leaders)</w:t>
            </w:r>
          </w:p>
          <w:p w14:paraId="5F6FD4CA" w14:textId="77777777" w:rsidR="006103D8" w:rsidRPr="00F33833" w:rsidRDefault="006103D8" w:rsidP="00553F77">
            <w:pPr>
              <w:rPr>
                <w:rFonts w:cstheme="minorHAnsi"/>
                <w:sz w:val="20"/>
                <w:szCs w:val="20"/>
              </w:rPr>
            </w:pPr>
          </w:p>
          <w:p w14:paraId="74574F3A" w14:textId="77777777" w:rsidR="006103D8" w:rsidRPr="00F33833" w:rsidRDefault="003C6BA4" w:rsidP="00553F77">
            <w:pPr>
              <w:rPr>
                <w:rFonts w:cstheme="minorHAnsi"/>
                <w:sz w:val="20"/>
                <w:szCs w:val="20"/>
              </w:rPr>
            </w:pPr>
            <w:r w:rsidRPr="00F33833">
              <w:rPr>
                <w:rFonts w:cstheme="minorHAnsi"/>
                <w:sz w:val="20"/>
                <w:szCs w:val="20"/>
              </w:rPr>
              <w:t>1 x weekly telephone contact (for an average of 10 weeks)</w:t>
            </w:r>
          </w:p>
          <w:p w14:paraId="67109AC4" w14:textId="77777777" w:rsidR="003C6BA4" w:rsidRPr="00F33833" w:rsidRDefault="003C6BA4" w:rsidP="00553F77">
            <w:pPr>
              <w:rPr>
                <w:rFonts w:cstheme="minorHAnsi"/>
                <w:sz w:val="20"/>
                <w:szCs w:val="20"/>
              </w:rPr>
            </w:pPr>
          </w:p>
          <w:p w14:paraId="13B27DA5" w14:textId="78D98016" w:rsidR="003C6BA4" w:rsidRPr="00F33833" w:rsidRDefault="00CA2645" w:rsidP="00553F77">
            <w:pPr>
              <w:rPr>
                <w:rFonts w:cstheme="minorHAnsi"/>
                <w:sz w:val="20"/>
                <w:szCs w:val="20"/>
              </w:rPr>
            </w:pPr>
            <w:r w:rsidRPr="00F33833">
              <w:rPr>
                <w:rFonts w:cstheme="minorHAnsi"/>
                <w:sz w:val="20"/>
                <w:szCs w:val="20"/>
              </w:rPr>
              <w:t>Messaging</w:t>
            </w:r>
            <w:r w:rsidR="00102EE3" w:rsidRPr="00F33833">
              <w:rPr>
                <w:rFonts w:cstheme="minorHAnsi"/>
                <w:sz w:val="20"/>
                <w:szCs w:val="20"/>
              </w:rPr>
              <w:t xml:space="preserve"> system</w:t>
            </w:r>
            <w:r w:rsidR="006F69FC" w:rsidRPr="00F33833">
              <w:rPr>
                <w:rFonts w:cstheme="minorHAnsi"/>
                <w:sz w:val="20"/>
                <w:szCs w:val="20"/>
              </w:rPr>
              <w:t xml:space="preserve"> for</w:t>
            </w:r>
            <w:r w:rsidR="00102EE3" w:rsidRPr="00F33833">
              <w:rPr>
                <w:rFonts w:cstheme="minorHAnsi"/>
                <w:sz w:val="20"/>
                <w:szCs w:val="20"/>
              </w:rPr>
              <w:t xml:space="preserve"> between member contact and to ask leaders questions</w:t>
            </w:r>
          </w:p>
        </w:tc>
        <w:tc>
          <w:tcPr>
            <w:tcW w:w="1993" w:type="dxa"/>
          </w:tcPr>
          <w:p w14:paraId="391847FF" w14:textId="77777777" w:rsidR="004F405C" w:rsidRPr="00F33833" w:rsidRDefault="00E01B98" w:rsidP="00553F77">
            <w:pPr>
              <w:rPr>
                <w:rFonts w:cstheme="minorHAnsi"/>
                <w:sz w:val="20"/>
                <w:szCs w:val="20"/>
              </w:rPr>
            </w:pPr>
            <w:r w:rsidRPr="00F33833">
              <w:rPr>
                <w:rFonts w:cstheme="minorHAnsi"/>
                <w:sz w:val="20"/>
                <w:szCs w:val="20"/>
              </w:rPr>
              <w:t>Evaluation</w:t>
            </w:r>
            <w:r w:rsidR="004A3D6D" w:rsidRPr="00F33833">
              <w:rPr>
                <w:rFonts w:cstheme="minorHAnsi"/>
                <w:sz w:val="20"/>
                <w:szCs w:val="20"/>
              </w:rPr>
              <w:t>, usage and interaction</w:t>
            </w:r>
            <w:r w:rsidR="00C45A94" w:rsidRPr="00F33833">
              <w:rPr>
                <w:rFonts w:cstheme="minorHAnsi"/>
                <w:sz w:val="20"/>
                <w:szCs w:val="20"/>
              </w:rPr>
              <w:t xml:space="preserve"> in 33 members and one leader surveyed</w:t>
            </w:r>
          </w:p>
          <w:p w14:paraId="4983F4A2" w14:textId="77777777" w:rsidR="00C45A94" w:rsidRPr="00F33833" w:rsidRDefault="00C45A94" w:rsidP="00553F77">
            <w:pPr>
              <w:rPr>
                <w:rFonts w:cstheme="minorHAnsi"/>
                <w:sz w:val="20"/>
                <w:szCs w:val="20"/>
              </w:rPr>
            </w:pPr>
          </w:p>
          <w:p w14:paraId="1B3B1FF0" w14:textId="77777777" w:rsidR="00C45A94" w:rsidRPr="00F33833" w:rsidRDefault="00C45A94" w:rsidP="00553F77">
            <w:pPr>
              <w:rPr>
                <w:rFonts w:cstheme="minorHAnsi"/>
                <w:sz w:val="20"/>
                <w:szCs w:val="20"/>
              </w:rPr>
            </w:pPr>
            <w:r w:rsidRPr="00F33833">
              <w:rPr>
                <w:rFonts w:cstheme="minorHAnsi"/>
                <w:sz w:val="20"/>
                <w:szCs w:val="20"/>
              </w:rPr>
              <w:t xml:space="preserve">Online activity, </w:t>
            </w:r>
            <w:r w:rsidR="00F75868" w:rsidRPr="00F33833">
              <w:rPr>
                <w:rFonts w:cstheme="minorHAnsi"/>
                <w:sz w:val="20"/>
                <w:szCs w:val="20"/>
              </w:rPr>
              <w:t>number of clicks, messages,</w:t>
            </w:r>
            <w:r w:rsidR="00B62DC0" w:rsidRPr="00F33833">
              <w:rPr>
                <w:rFonts w:cstheme="minorHAnsi"/>
                <w:sz w:val="20"/>
                <w:szCs w:val="20"/>
              </w:rPr>
              <w:t xml:space="preserve"> and</w:t>
            </w:r>
            <w:r w:rsidR="00F75868" w:rsidRPr="00F33833">
              <w:rPr>
                <w:rFonts w:cstheme="minorHAnsi"/>
                <w:sz w:val="20"/>
                <w:szCs w:val="20"/>
              </w:rPr>
              <w:t xml:space="preserve"> discussion boards</w:t>
            </w:r>
            <w:r w:rsidR="00B62DC0" w:rsidRPr="00F33833">
              <w:rPr>
                <w:rFonts w:cstheme="minorHAnsi"/>
                <w:sz w:val="20"/>
                <w:szCs w:val="20"/>
              </w:rPr>
              <w:t xml:space="preserve"> etc</w:t>
            </w:r>
          </w:p>
          <w:p w14:paraId="5CE2C9FD" w14:textId="77777777" w:rsidR="00B62DC0" w:rsidRPr="00F33833" w:rsidRDefault="00B62DC0" w:rsidP="00553F77">
            <w:pPr>
              <w:rPr>
                <w:rFonts w:cstheme="minorHAnsi"/>
                <w:sz w:val="20"/>
                <w:szCs w:val="20"/>
              </w:rPr>
            </w:pPr>
          </w:p>
          <w:p w14:paraId="019E8FCC" w14:textId="77777777" w:rsidR="00421967" w:rsidRPr="00F33833" w:rsidRDefault="00B62DC0" w:rsidP="00553F77">
            <w:pPr>
              <w:rPr>
                <w:rFonts w:cstheme="minorHAnsi"/>
                <w:sz w:val="20"/>
                <w:szCs w:val="20"/>
              </w:rPr>
            </w:pPr>
            <w:r w:rsidRPr="00F33833">
              <w:rPr>
                <w:rFonts w:cstheme="minorHAnsi"/>
                <w:sz w:val="20"/>
                <w:szCs w:val="20"/>
              </w:rPr>
              <w:t>Administrative burden:</w:t>
            </w:r>
            <w:r w:rsidR="00F21E8D" w:rsidRPr="00F33833">
              <w:rPr>
                <w:rFonts w:cstheme="minorHAnsi"/>
                <w:sz w:val="20"/>
                <w:szCs w:val="20"/>
              </w:rPr>
              <w:t xml:space="preserve"> </w:t>
            </w:r>
            <w:r w:rsidR="001C77E5" w:rsidRPr="00F33833">
              <w:rPr>
                <w:rFonts w:cstheme="minorHAnsi"/>
                <w:sz w:val="20"/>
                <w:szCs w:val="20"/>
              </w:rPr>
              <w:t xml:space="preserve">monitoring of site, </w:t>
            </w:r>
            <w:r w:rsidR="00F21E8D" w:rsidRPr="00F33833">
              <w:rPr>
                <w:rFonts w:cstheme="minorHAnsi"/>
                <w:sz w:val="20"/>
                <w:szCs w:val="20"/>
              </w:rPr>
              <w:t xml:space="preserve">time </w:t>
            </w:r>
            <w:r w:rsidR="00081C34" w:rsidRPr="00F33833">
              <w:rPr>
                <w:rFonts w:cstheme="minorHAnsi"/>
                <w:sz w:val="20"/>
                <w:szCs w:val="20"/>
              </w:rPr>
              <w:t>for phone contact</w:t>
            </w:r>
            <w:r w:rsidR="001C77E5" w:rsidRPr="00F33833">
              <w:rPr>
                <w:rFonts w:cstheme="minorHAnsi"/>
                <w:sz w:val="20"/>
                <w:szCs w:val="20"/>
              </w:rPr>
              <w:t>,</w:t>
            </w:r>
            <w:r w:rsidR="00804547" w:rsidRPr="00F33833">
              <w:rPr>
                <w:rFonts w:cstheme="minorHAnsi"/>
                <w:sz w:val="20"/>
                <w:szCs w:val="20"/>
              </w:rPr>
              <w:t xml:space="preserve"> and email and qualitative review</w:t>
            </w:r>
          </w:p>
          <w:p w14:paraId="6C0DE575" w14:textId="77777777" w:rsidR="00421967" w:rsidRPr="00F33833" w:rsidRDefault="00421967" w:rsidP="00553F77">
            <w:pPr>
              <w:rPr>
                <w:rFonts w:cstheme="minorHAnsi"/>
                <w:sz w:val="20"/>
                <w:szCs w:val="20"/>
              </w:rPr>
            </w:pPr>
          </w:p>
          <w:p w14:paraId="418AE913" w14:textId="2046A2B3" w:rsidR="00421967" w:rsidRPr="00F33833" w:rsidRDefault="00421967" w:rsidP="00553F77">
            <w:pPr>
              <w:rPr>
                <w:rFonts w:cstheme="minorHAnsi"/>
                <w:sz w:val="20"/>
                <w:szCs w:val="20"/>
              </w:rPr>
            </w:pPr>
            <w:r w:rsidRPr="00F33833">
              <w:rPr>
                <w:rFonts w:cstheme="minorHAnsi"/>
                <w:sz w:val="20"/>
                <w:szCs w:val="20"/>
              </w:rPr>
              <w:t>Member evaluation, reported elsewhere</w:t>
            </w:r>
          </w:p>
        </w:tc>
      </w:tr>
      <w:tr w:rsidR="00A277BA" w:rsidRPr="00F33833" w14:paraId="043E22FA" w14:textId="77777777" w:rsidTr="007D645A">
        <w:tc>
          <w:tcPr>
            <w:tcW w:w="1555" w:type="dxa"/>
          </w:tcPr>
          <w:p w14:paraId="358F48F1" w14:textId="4882CAF7" w:rsidR="00A277BA" w:rsidRPr="00F33833" w:rsidRDefault="00A277BA" w:rsidP="00553F77">
            <w:pPr>
              <w:rPr>
                <w:rFonts w:cstheme="minorHAnsi"/>
                <w:sz w:val="20"/>
                <w:szCs w:val="20"/>
              </w:rPr>
            </w:pPr>
            <w:r w:rsidRPr="00F33833">
              <w:rPr>
                <w:rFonts w:cstheme="minorHAnsi"/>
                <w:sz w:val="20"/>
                <w:szCs w:val="20"/>
              </w:rPr>
              <w:t xml:space="preserve">Shigaki et al. </w:t>
            </w:r>
            <w:r w:rsidR="00C44750" w:rsidRPr="00F33833">
              <w:rPr>
                <w:rFonts w:cstheme="minorHAnsi"/>
                <w:sz w:val="20"/>
                <w:szCs w:val="20"/>
              </w:rPr>
              <w:t>[99]</w:t>
            </w:r>
          </w:p>
          <w:p w14:paraId="4BBBCD95" w14:textId="77777777" w:rsidR="00A277BA" w:rsidRPr="00F33833" w:rsidRDefault="00A277BA" w:rsidP="00553F77">
            <w:pPr>
              <w:rPr>
                <w:rFonts w:cstheme="minorHAnsi"/>
                <w:sz w:val="20"/>
                <w:szCs w:val="20"/>
              </w:rPr>
            </w:pPr>
          </w:p>
          <w:p w14:paraId="4C457372" w14:textId="77777777" w:rsidR="00C44750" w:rsidRPr="00F33833" w:rsidRDefault="00C44750" w:rsidP="00553F77">
            <w:pPr>
              <w:rPr>
                <w:rFonts w:cstheme="minorHAnsi"/>
                <w:sz w:val="20"/>
                <w:szCs w:val="20"/>
              </w:rPr>
            </w:pPr>
            <w:r w:rsidRPr="00F33833">
              <w:rPr>
                <w:rFonts w:cstheme="minorHAnsi"/>
                <w:sz w:val="20"/>
                <w:szCs w:val="20"/>
              </w:rPr>
              <w:t>2013</w:t>
            </w:r>
          </w:p>
          <w:p w14:paraId="5D0C7FB4" w14:textId="77777777" w:rsidR="00C44750" w:rsidRPr="00F33833" w:rsidRDefault="00C44750" w:rsidP="00553F77">
            <w:pPr>
              <w:rPr>
                <w:rFonts w:cstheme="minorHAnsi"/>
                <w:sz w:val="20"/>
                <w:szCs w:val="20"/>
              </w:rPr>
            </w:pPr>
          </w:p>
          <w:p w14:paraId="54CF3888" w14:textId="1F6ABE1F" w:rsidR="00A277BA" w:rsidRPr="00F33833" w:rsidRDefault="00720F04" w:rsidP="00553F77">
            <w:pPr>
              <w:rPr>
                <w:rFonts w:cstheme="minorHAnsi"/>
                <w:sz w:val="20"/>
                <w:szCs w:val="20"/>
              </w:rPr>
            </w:pPr>
            <w:r w:rsidRPr="00F33833">
              <w:rPr>
                <w:rFonts w:cstheme="minorHAnsi"/>
                <w:sz w:val="20"/>
                <w:szCs w:val="20"/>
              </w:rPr>
              <w:t>USA</w:t>
            </w:r>
          </w:p>
        </w:tc>
        <w:tc>
          <w:tcPr>
            <w:tcW w:w="2126" w:type="dxa"/>
          </w:tcPr>
          <w:p w14:paraId="2CB897E4" w14:textId="2F2F134E" w:rsidR="00A277BA" w:rsidRPr="00F33833" w:rsidRDefault="00F948A3" w:rsidP="00553F77">
            <w:pPr>
              <w:rPr>
                <w:rFonts w:cstheme="minorHAnsi"/>
                <w:sz w:val="20"/>
                <w:szCs w:val="20"/>
              </w:rPr>
            </w:pPr>
            <w:r w:rsidRPr="00F33833">
              <w:rPr>
                <w:rFonts w:cstheme="minorHAnsi"/>
                <w:sz w:val="20"/>
                <w:szCs w:val="20"/>
              </w:rPr>
              <w:t>To e</w:t>
            </w:r>
            <w:r w:rsidR="00FB181D" w:rsidRPr="00F33833">
              <w:rPr>
                <w:rFonts w:cstheme="minorHAnsi"/>
                <w:sz w:val="20"/>
                <w:szCs w:val="20"/>
              </w:rPr>
              <w:t>valuate the effect</w:t>
            </w:r>
            <w:r w:rsidR="00582036" w:rsidRPr="00F33833">
              <w:rPr>
                <w:rFonts w:cstheme="minorHAnsi"/>
                <w:sz w:val="20"/>
                <w:szCs w:val="20"/>
              </w:rPr>
              <w:t xml:space="preserve"> of </w:t>
            </w:r>
            <w:r w:rsidR="00106985" w:rsidRPr="00F33833">
              <w:rPr>
                <w:rFonts w:cstheme="minorHAnsi"/>
                <w:sz w:val="20"/>
                <w:szCs w:val="20"/>
              </w:rPr>
              <w:t xml:space="preserve">an </w:t>
            </w:r>
            <w:r w:rsidR="00582036" w:rsidRPr="00F33833">
              <w:rPr>
                <w:rFonts w:cstheme="minorHAnsi"/>
                <w:sz w:val="20"/>
                <w:szCs w:val="20"/>
              </w:rPr>
              <w:t>online, cognitive behavioural, self-management</w:t>
            </w:r>
            <w:r w:rsidR="00B25CC8" w:rsidRPr="00F33833">
              <w:rPr>
                <w:rFonts w:cstheme="minorHAnsi"/>
                <w:sz w:val="20"/>
                <w:szCs w:val="20"/>
              </w:rPr>
              <w:t xml:space="preserve"> programme for improving self-management in people living with RA</w:t>
            </w:r>
          </w:p>
        </w:tc>
        <w:tc>
          <w:tcPr>
            <w:tcW w:w="1984" w:type="dxa"/>
          </w:tcPr>
          <w:p w14:paraId="4E9ED6CD" w14:textId="77777777" w:rsidR="00A277BA" w:rsidRPr="00F33833" w:rsidRDefault="00560F3B" w:rsidP="00553F77">
            <w:pPr>
              <w:rPr>
                <w:rFonts w:cstheme="minorHAnsi"/>
                <w:sz w:val="20"/>
                <w:szCs w:val="20"/>
              </w:rPr>
            </w:pPr>
            <w:r w:rsidRPr="00F33833">
              <w:rPr>
                <w:rFonts w:cstheme="minorHAnsi"/>
                <w:sz w:val="20"/>
                <w:szCs w:val="20"/>
              </w:rPr>
              <w:t xml:space="preserve">A 2-group </w:t>
            </w:r>
            <w:r w:rsidR="00D46E1C" w:rsidRPr="00F33833">
              <w:rPr>
                <w:rFonts w:cstheme="minorHAnsi"/>
                <w:sz w:val="20"/>
                <w:szCs w:val="20"/>
              </w:rPr>
              <w:t>RCT</w:t>
            </w:r>
          </w:p>
          <w:p w14:paraId="19052D7B" w14:textId="77777777" w:rsidR="006A38C6" w:rsidRPr="00F33833" w:rsidRDefault="006A38C6" w:rsidP="00553F77">
            <w:pPr>
              <w:rPr>
                <w:rFonts w:cstheme="minorHAnsi"/>
                <w:sz w:val="20"/>
                <w:szCs w:val="20"/>
              </w:rPr>
            </w:pPr>
          </w:p>
          <w:p w14:paraId="6C056E84" w14:textId="77777777" w:rsidR="006A38C6" w:rsidRPr="00F33833" w:rsidRDefault="006A38C6" w:rsidP="00553F77">
            <w:pPr>
              <w:rPr>
                <w:rFonts w:cstheme="minorHAnsi"/>
                <w:sz w:val="20"/>
                <w:szCs w:val="20"/>
              </w:rPr>
            </w:pPr>
            <w:r w:rsidRPr="00F33833">
              <w:rPr>
                <w:rFonts w:cstheme="minorHAnsi"/>
                <w:sz w:val="20"/>
                <w:szCs w:val="20"/>
              </w:rPr>
              <w:t>10-week intervention</w:t>
            </w:r>
          </w:p>
          <w:p w14:paraId="36F703EF" w14:textId="77777777" w:rsidR="006A38C6" w:rsidRPr="00F33833" w:rsidRDefault="006A38C6" w:rsidP="00553F77">
            <w:pPr>
              <w:rPr>
                <w:rFonts w:cstheme="minorHAnsi"/>
                <w:sz w:val="20"/>
                <w:szCs w:val="20"/>
              </w:rPr>
            </w:pPr>
          </w:p>
          <w:p w14:paraId="40A7E18A" w14:textId="117E15C5" w:rsidR="006A38C6" w:rsidRPr="00F33833" w:rsidRDefault="006A38C6" w:rsidP="00553F77">
            <w:pPr>
              <w:rPr>
                <w:rFonts w:cstheme="minorHAnsi"/>
                <w:sz w:val="20"/>
                <w:szCs w:val="20"/>
              </w:rPr>
            </w:pPr>
            <w:r w:rsidRPr="00F33833">
              <w:rPr>
                <w:rFonts w:cstheme="minorHAnsi"/>
                <w:sz w:val="20"/>
                <w:szCs w:val="20"/>
              </w:rPr>
              <w:t xml:space="preserve">Assessments at </w:t>
            </w:r>
            <w:r w:rsidR="001C5C16" w:rsidRPr="00F33833">
              <w:rPr>
                <w:rFonts w:cstheme="minorHAnsi"/>
                <w:sz w:val="20"/>
                <w:szCs w:val="20"/>
              </w:rPr>
              <w:t xml:space="preserve">baseline, post-intervention and </w:t>
            </w:r>
            <w:r w:rsidR="00512833" w:rsidRPr="00F33833">
              <w:rPr>
                <w:rFonts w:cstheme="minorHAnsi"/>
                <w:sz w:val="20"/>
                <w:szCs w:val="20"/>
              </w:rPr>
              <w:t>9-month follow-up</w:t>
            </w:r>
          </w:p>
        </w:tc>
        <w:tc>
          <w:tcPr>
            <w:tcW w:w="2304" w:type="dxa"/>
          </w:tcPr>
          <w:p w14:paraId="4A72B981" w14:textId="77777777" w:rsidR="00A277BA" w:rsidRPr="00F33833" w:rsidRDefault="005B6016" w:rsidP="00553F77">
            <w:pPr>
              <w:rPr>
                <w:rFonts w:cstheme="minorHAnsi"/>
                <w:sz w:val="20"/>
                <w:szCs w:val="20"/>
              </w:rPr>
            </w:pPr>
            <w:r w:rsidRPr="00F33833">
              <w:rPr>
                <w:rFonts w:cstheme="minorHAnsi"/>
                <w:sz w:val="20"/>
                <w:szCs w:val="20"/>
              </w:rPr>
              <w:t>RA (n = 106)</w:t>
            </w:r>
          </w:p>
          <w:p w14:paraId="6999EA77" w14:textId="77777777" w:rsidR="00546BEC" w:rsidRPr="00F33833" w:rsidRDefault="00546BEC" w:rsidP="00553F77">
            <w:pPr>
              <w:rPr>
                <w:rFonts w:cstheme="minorHAnsi"/>
                <w:sz w:val="20"/>
                <w:szCs w:val="20"/>
              </w:rPr>
            </w:pPr>
          </w:p>
          <w:p w14:paraId="279F5DE5" w14:textId="50188CB9" w:rsidR="00546BEC" w:rsidRPr="00F33833" w:rsidRDefault="00546BEC" w:rsidP="00553F77">
            <w:pPr>
              <w:rPr>
                <w:rFonts w:cstheme="minorHAnsi"/>
                <w:sz w:val="20"/>
                <w:szCs w:val="20"/>
              </w:rPr>
            </w:pPr>
            <w:r w:rsidRPr="00F33833">
              <w:rPr>
                <w:rFonts w:cstheme="minorHAnsi"/>
                <w:sz w:val="20"/>
                <w:szCs w:val="20"/>
              </w:rPr>
              <w:t>Intervention (n = 54), mean age 50.3 (SD 11.6), 50F (93%)</w:t>
            </w:r>
            <w:r w:rsidR="00290ABC" w:rsidRPr="00F33833">
              <w:rPr>
                <w:rFonts w:cstheme="minorHAnsi"/>
                <w:sz w:val="20"/>
                <w:szCs w:val="20"/>
              </w:rPr>
              <w:t>, mean duration of RA 7.4 (SD 8.6)</w:t>
            </w:r>
          </w:p>
          <w:p w14:paraId="1E5C569F" w14:textId="77777777" w:rsidR="00546BEC" w:rsidRPr="00F33833" w:rsidRDefault="00546BEC" w:rsidP="00553F77">
            <w:pPr>
              <w:rPr>
                <w:rFonts w:cstheme="minorHAnsi"/>
                <w:sz w:val="20"/>
                <w:szCs w:val="20"/>
              </w:rPr>
            </w:pPr>
          </w:p>
          <w:p w14:paraId="03845190" w14:textId="5F79ADD7" w:rsidR="00546BEC" w:rsidRPr="00F33833" w:rsidRDefault="00546BEC" w:rsidP="00553F77">
            <w:pPr>
              <w:rPr>
                <w:rFonts w:cstheme="minorHAnsi"/>
                <w:sz w:val="20"/>
                <w:szCs w:val="20"/>
              </w:rPr>
            </w:pPr>
            <w:r w:rsidRPr="00F33833">
              <w:rPr>
                <w:rFonts w:cstheme="minorHAnsi"/>
                <w:sz w:val="20"/>
                <w:szCs w:val="20"/>
              </w:rPr>
              <w:t>Control (n = 52)</w:t>
            </w:r>
            <w:r w:rsidR="00290ABC" w:rsidRPr="00F33833">
              <w:rPr>
                <w:rFonts w:cstheme="minorHAnsi"/>
                <w:sz w:val="20"/>
                <w:szCs w:val="20"/>
              </w:rPr>
              <w:t xml:space="preserve">, mean age 49.3 (SD 12.3), </w:t>
            </w:r>
            <w:r w:rsidR="00EE3FC8" w:rsidRPr="00F33833">
              <w:rPr>
                <w:rFonts w:cstheme="minorHAnsi"/>
                <w:sz w:val="20"/>
                <w:szCs w:val="20"/>
              </w:rPr>
              <w:t>48F (92%), mean duration of RA 8.5 (SD 10.3)</w:t>
            </w:r>
          </w:p>
        </w:tc>
        <w:tc>
          <w:tcPr>
            <w:tcW w:w="1993" w:type="dxa"/>
          </w:tcPr>
          <w:p w14:paraId="525A49AF" w14:textId="5F5DA3DC" w:rsidR="00A277BA" w:rsidRPr="00F33833" w:rsidRDefault="00FB181D" w:rsidP="00553F77">
            <w:pPr>
              <w:rPr>
                <w:rFonts w:cstheme="minorHAnsi"/>
                <w:sz w:val="20"/>
                <w:szCs w:val="20"/>
              </w:rPr>
            </w:pPr>
            <w:r w:rsidRPr="00F33833">
              <w:rPr>
                <w:rFonts w:cstheme="minorHAnsi"/>
                <w:sz w:val="20"/>
                <w:szCs w:val="20"/>
              </w:rPr>
              <w:t>RAHelp</w:t>
            </w:r>
          </w:p>
          <w:p w14:paraId="0BCF38DB" w14:textId="77777777" w:rsidR="00D46E1C" w:rsidRPr="00F33833" w:rsidRDefault="00D46E1C" w:rsidP="00553F77">
            <w:pPr>
              <w:rPr>
                <w:rFonts w:cstheme="minorHAnsi"/>
                <w:sz w:val="20"/>
                <w:szCs w:val="20"/>
              </w:rPr>
            </w:pPr>
          </w:p>
          <w:p w14:paraId="62FA9D87" w14:textId="2D5DBEC8" w:rsidR="00A50F5B" w:rsidRPr="00F33833" w:rsidRDefault="00A50F5B" w:rsidP="00553F77">
            <w:pPr>
              <w:rPr>
                <w:rFonts w:cstheme="minorHAnsi"/>
                <w:sz w:val="20"/>
                <w:szCs w:val="20"/>
              </w:rPr>
            </w:pPr>
            <w:r w:rsidRPr="00F33833">
              <w:rPr>
                <w:rFonts w:cstheme="minorHAnsi"/>
                <w:sz w:val="20"/>
                <w:szCs w:val="20"/>
              </w:rPr>
              <w:t>A web-based, cognitive behavioural, self-management programme with telephone support</w:t>
            </w:r>
          </w:p>
          <w:p w14:paraId="6ADCD041" w14:textId="77777777" w:rsidR="00A50F5B" w:rsidRPr="00F33833" w:rsidRDefault="00A50F5B" w:rsidP="00553F77">
            <w:pPr>
              <w:rPr>
                <w:rFonts w:cstheme="minorHAnsi"/>
                <w:sz w:val="20"/>
                <w:szCs w:val="20"/>
              </w:rPr>
            </w:pPr>
          </w:p>
          <w:p w14:paraId="6DB17C20" w14:textId="1176BEF2" w:rsidR="00A50F5B" w:rsidRPr="00F33833" w:rsidRDefault="001B7944" w:rsidP="00553F77">
            <w:pPr>
              <w:rPr>
                <w:rFonts w:cstheme="minorHAnsi"/>
                <w:sz w:val="20"/>
                <w:szCs w:val="20"/>
              </w:rPr>
            </w:pPr>
            <w:r w:rsidRPr="00F33833">
              <w:rPr>
                <w:rFonts w:cstheme="minorHAnsi"/>
                <w:sz w:val="20"/>
                <w:szCs w:val="20"/>
              </w:rPr>
              <w:t>Education, psychoeducational resources</w:t>
            </w:r>
            <w:r w:rsidR="00706B83" w:rsidRPr="00F33833">
              <w:rPr>
                <w:rFonts w:cstheme="minorHAnsi"/>
                <w:sz w:val="20"/>
                <w:szCs w:val="20"/>
              </w:rPr>
              <w:t xml:space="preserve">, </w:t>
            </w:r>
            <w:r w:rsidR="007E4FDB" w:rsidRPr="00F33833">
              <w:rPr>
                <w:rFonts w:cstheme="minorHAnsi"/>
                <w:sz w:val="20"/>
                <w:szCs w:val="20"/>
              </w:rPr>
              <w:t xml:space="preserve">telephone support and </w:t>
            </w:r>
            <w:r w:rsidR="00706B83" w:rsidRPr="00F33833">
              <w:rPr>
                <w:rFonts w:cstheme="minorHAnsi"/>
                <w:sz w:val="20"/>
                <w:szCs w:val="20"/>
              </w:rPr>
              <w:t>peer support</w:t>
            </w:r>
            <w:r w:rsidR="007E4FDB" w:rsidRPr="00F33833">
              <w:rPr>
                <w:rFonts w:cstheme="minorHAnsi"/>
                <w:sz w:val="20"/>
                <w:szCs w:val="20"/>
              </w:rPr>
              <w:t xml:space="preserve"> vi</w:t>
            </w:r>
            <w:r w:rsidR="00364135" w:rsidRPr="00F33833">
              <w:rPr>
                <w:rFonts w:cstheme="minorHAnsi"/>
                <w:sz w:val="20"/>
                <w:szCs w:val="20"/>
              </w:rPr>
              <w:t>a messaging system</w:t>
            </w:r>
          </w:p>
          <w:p w14:paraId="40156A8C" w14:textId="77777777" w:rsidR="00A50F5B" w:rsidRPr="00F33833" w:rsidRDefault="00A50F5B" w:rsidP="00553F77">
            <w:pPr>
              <w:rPr>
                <w:rFonts w:cstheme="minorHAnsi"/>
                <w:sz w:val="20"/>
                <w:szCs w:val="20"/>
              </w:rPr>
            </w:pPr>
          </w:p>
          <w:p w14:paraId="0639C068" w14:textId="5AC5DBEB" w:rsidR="00D46E1C" w:rsidRPr="00F33833" w:rsidRDefault="00D46E1C" w:rsidP="00553F77">
            <w:pPr>
              <w:rPr>
                <w:rFonts w:cstheme="minorHAnsi"/>
                <w:sz w:val="20"/>
                <w:szCs w:val="20"/>
              </w:rPr>
            </w:pPr>
            <w:r w:rsidRPr="00F33833">
              <w:rPr>
                <w:rFonts w:cstheme="minorHAnsi"/>
                <w:sz w:val="20"/>
                <w:szCs w:val="20"/>
              </w:rPr>
              <w:lastRenderedPageBreak/>
              <w:t>(Comparator = waiting list control)</w:t>
            </w:r>
          </w:p>
        </w:tc>
        <w:tc>
          <w:tcPr>
            <w:tcW w:w="1993" w:type="dxa"/>
          </w:tcPr>
          <w:p w14:paraId="265DA380" w14:textId="77777777" w:rsidR="00A277BA" w:rsidRPr="00F33833" w:rsidRDefault="003F58EA" w:rsidP="00553F77">
            <w:pPr>
              <w:rPr>
                <w:rFonts w:cstheme="minorHAnsi"/>
                <w:sz w:val="20"/>
                <w:szCs w:val="20"/>
              </w:rPr>
            </w:pPr>
            <w:r w:rsidRPr="00F33833">
              <w:rPr>
                <w:rFonts w:cstheme="minorHAnsi"/>
                <w:sz w:val="20"/>
                <w:szCs w:val="20"/>
              </w:rPr>
              <w:lastRenderedPageBreak/>
              <w:t>Clinician leader (</w:t>
            </w:r>
            <w:r w:rsidR="00D935CF" w:rsidRPr="00F33833">
              <w:rPr>
                <w:rFonts w:cstheme="minorHAnsi"/>
                <w:sz w:val="20"/>
                <w:szCs w:val="20"/>
              </w:rPr>
              <w:t>masters-prepared counsellor)</w:t>
            </w:r>
            <w:r w:rsidR="000838F0" w:rsidRPr="00F33833">
              <w:rPr>
                <w:rFonts w:cstheme="minorHAnsi"/>
                <w:sz w:val="20"/>
                <w:szCs w:val="20"/>
              </w:rPr>
              <w:t>:</w:t>
            </w:r>
          </w:p>
          <w:p w14:paraId="12CBF52C" w14:textId="77777777" w:rsidR="000838F0" w:rsidRPr="00F33833" w:rsidRDefault="000838F0" w:rsidP="00553F77">
            <w:pPr>
              <w:rPr>
                <w:rFonts w:cstheme="minorHAnsi"/>
                <w:sz w:val="20"/>
                <w:szCs w:val="20"/>
              </w:rPr>
            </w:pPr>
          </w:p>
          <w:p w14:paraId="70970702" w14:textId="2A290304" w:rsidR="000838F0" w:rsidRPr="00F33833" w:rsidRDefault="000838F0" w:rsidP="00553F77">
            <w:pPr>
              <w:rPr>
                <w:rFonts w:cstheme="minorHAnsi"/>
                <w:sz w:val="20"/>
                <w:szCs w:val="20"/>
              </w:rPr>
            </w:pPr>
            <w:r w:rsidRPr="00F33833">
              <w:rPr>
                <w:rFonts w:cstheme="minorHAnsi"/>
                <w:sz w:val="20"/>
                <w:szCs w:val="20"/>
              </w:rPr>
              <w:t xml:space="preserve">1 x weekly one-to-one telephone calls for </w:t>
            </w:r>
            <w:r w:rsidR="007C6BB3" w:rsidRPr="00F33833">
              <w:rPr>
                <w:rFonts w:cstheme="minorHAnsi"/>
                <w:sz w:val="20"/>
                <w:szCs w:val="20"/>
              </w:rPr>
              <w:t>10 weeks (15-30 mins)</w:t>
            </w:r>
          </w:p>
        </w:tc>
        <w:tc>
          <w:tcPr>
            <w:tcW w:w="1993" w:type="dxa"/>
          </w:tcPr>
          <w:p w14:paraId="6CF4BE87" w14:textId="1D557ECB" w:rsidR="00A277BA" w:rsidRPr="00F33833" w:rsidRDefault="00551160" w:rsidP="00553F77">
            <w:pPr>
              <w:rPr>
                <w:rFonts w:cstheme="minorHAnsi"/>
                <w:sz w:val="20"/>
                <w:szCs w:val="20"/>
              </w:rPr>
            </w:pPr>
            <w:r w:rsidRPr="00F33833">
              <w:rPr>
                <w:rFonts w:cstheme="minorHAnsi"/>
                <w:sz w:val="20"/>
                <w:szCs w:val="20"/>
              </w:rPr>
              <w:t>Health status and well-being, AIMS2</w:t>
            </w:r>
            <w:r w:rsidR="006E6B76" w:rsidRPr="00F33833">
              <w:rPr>
                <w:rFonts w:cstheme="minorHAnsi"/>
                <w:sz w:val="20"/>
                <w:szCs w:val="20"/>
              </w:rPr>
              <w:t xml:space="preserve">; self-efficacy for arthritis, ASES; </w:t>
            </w:r>
            <w:r w:rsidR="006E43B7" w:rsidRPr="00F33833">
              <w:rPr>
                <w:rFonts w:cstheme="minorHAnsi"/>
                <w:sz w:val="20"/>
                <w:szCs w:val="20"/>
              </w:rPr>
              <w:t xml:space="preserve">depression, CES-D; QoL, QLS; </w:t>
            </w:r>
            <w:r w:rsidR="004B56EF" w:rsidRPr="00F33833">
              <w:rPr>
                <w:rFonts w:cstheme="minorHAnsi"/>
                <w:sz w:val="20"/>
                <w:szCs w:val="20"/>
              </w:rPr>
              <w:t>disease activity, RADAR</w:t>
            </w:r>
            <w:r w:rsidR="00FE0AF8" w:rsidRPr="00F33833">
              <w:rPr>
                <w:rFonts w:cstheme="minorHAnsi"/>
                <w:sz w:val="20"/>
                <w:szCs w:val="20"/>
              </w:rPr>
              <w:t>; perceived social functions, SPS; loneliness, LS-3</w:t>
            </w:r>
          </w:p>
        </w:tc>
      </w:tr>
      <w:tr w:rsidR="002D232D" w:rsidRPr="00F33833" w14:paraId="64F09E4B" w14:textId="77777777" w:rsidTr="007D645A">
        <w:tc>
          <w:tcPr>
            <w:tcW w:w="1555" w:type="dxa"/>
          </w:tcPr>
          <w:p w14:paraId="3B71D25D" w14:textId="66EDF6F4" w:rsidR="002D232D" w:rsidRPr="00F33833" w:rsidRDefault="002D232D" w:rsidP="00553F77">
            <w:pPr>
              <w:rPr>
                <w:rFonts w:cstheme="minorHAnsi"/>
                <w:sz w:val="20"/>
                <w:szCs w:val="20"/>
              </w:rPr>
            </w:pPr>
            <w:r w:rsidRPr="00F33833">
              <w:rPr>
                <w:rFonts w:cstheme="minorHAnsi"/>
                <w:sz w:val="20"/>
                <w:szCs w:val="20"/>
              </w:rPr>
              <w:t xml:space="preserve">Singh et al. </w:t>
            </w:r>
            <w:r w:rsidR="00C44750" w:rsidRPr="00F33833">
              <w:rPr>
                <w:rFonts w:cstheme="minorHAnsi"/>
                <w:sz w:val="20"/>
                <w:szCs w:val="20"/>
              </w:rPr>
              <w:t>[100]</w:t>
            </w:r>
          </w:p>
          <w:p w14:paraId="512626E6" w14:textId="77777777" w:rsidR="002D232D" w:rsidRPr="00F33833" w:rsidRDefault="002D232D" w:rsidP="00553F77">
            <w:pPr>
              <w:rPr>
                <w:rFonts w:cstheme="minorHAnsi"/>
                <w:sz w:val="20"/>
                <w:szCs w:val="20"/>
              </w:rPr>
            </w:pPr>
          </w:p>
          <w:p w14:paraId="0E92815C" w14:textId="77777777" w:rsidR="00C44750" w:rsidRPr="00F33833" w:rsidRDefault="00C44750" w:rsidP="00553F77">
            <w:pPr>
              <w:rPr>
                <w:rFonts w:cstheme="minorHAnsi"/>
                <w:sz w:val="20"/>
                <w:szCs w:val="20"/>
              </w:rPr>
            </w:pPr>
            <w:r w:rsidRPr="00F33833">
              <w:rPr>
                <w:rFonts w:cstheme="minorHAnsi"/>
                <w:sz w:val="20"/>
                <w:szCs w:val="20"/>
              </w:rPr>
              <w:t>2022</w:t>
            </w:r>
          </w:p>
          <w:p w14:paraId="3BF91889" w14:textId="77777777" w:rsidR="00C44750" w:rsidRPr="00F33833" w:rsidRDefault="00C44750" w:rsidP="00553F77">
            <w:pPr>
              <w:rPr>
                <w:rFonts w:cstheme="minorHAnsi"/>
                <w:sz w:val="20"/>
                <w:szCs w:val="20"/>
              </w:rPr>
            </w:pPr>
          </w:p>
          <w:p w14:paraId="7BF6A59C" w14:textId="25795D32" w:rsidR="002D232D" w:rsidRPr="00F33833" w:rsidRDefault="002D232D" w:rsidP="00553F77">
            <w:pPr>
              <w:rPr>
                <w:rFonts w:cstheme="minorHAnsi"/>
                <w:sz w:val="20"/>
                <w:szCs w:val="20"/>
              </w:rPr>
            </w:pPr>
            <w:r w:rsidRPr="00F33833">
              <w:rPr>
                <w:rFonts w:cstheme="minorHAnsi"/>
                <w:sz w:val="20"/>
                <w:szCs w:val="20"/>
              </w:rPr>
              <w:t>India</w:t>
            </w:r>
          </w:p>
        </w:tc>
        <w:tc>
          <w:tcPr>
            <w:tcW w:w="2126" w:type="dxa"/>
          </w:tcPr>
          <w:p w14:paraId="403C4762" w14:textId="328C988F" w:rsidR="002D232D" w:rsidRPr="00F33833" w:rsidRDefault="002D232D" w:rsidP="00553F77">
            <w:pPr>
              <w:rPr>
                <w:rFonts w:cstheme="minorHAnsi"/>
                <w:sz w:val="20"/>
                <w:szCs w:val="20"/>
              </w:rPr>
            </w:pPr>
            <w:r w:rsidRPr="00F33833">
              <w:rPr>
                <w:rFonts w:cstheme="minorHAnsi"/>
                <w:sz w:val="20"/>
                <w:szCs w:val="20"/>
              </w:rPr>
              <w:t>To explore the feasibility and effectiveness of an e-health yoga intervention for people living with AS during COVID-19</w:t>
            </w:r>
          </w:p>
        </w:tc>
        <w:tc>
          <w:tcPr>
            <w:tcW w:w="1984" w:type="dxa"/>
          </w:tcPr>
          <w:p w14:paraId="6571608F" w14:textId="5E7D3384" w:rsidR="002D232D" w:rsidRPr="00F33833" w:rsidRDefault="002D232D" w:rsidP="00553F77">
            <w:pPr>
              <w:rPr>
                <w:rFonts w:cstheme="minorHAnsi"/>
                <w:sz w:val="20"/>
                <w:szCs w:val="20"/>
              </w:rPr>
            </w:pPr>
            <w:r w:rsidRPr="00F33833">
              <w:rPr>
                <w:rFonts w:cstheme="minorHAnsi"/>
                <w:sz w:val="20"/>
                <w:szCs w:val="20"/>
              </w:rPr>
              <w:t>Protocol for a single-centre, parallel-group prospective, open-blinded end-point trial only</w:t>
            </w:r>
          </w:p>
          <w:p w14:paraId="0C0988A3" w14:textId="77777777" w:rsidR="002D232D" w:rsidRPr="00F33833" w:rsidRDefault="002D232D" w:rsidP="00553F77">
            <w:pPr>
              <w:rPr>
                <w:rFonts w:cstheme="minorHAnsi"/>
                <w:sz w:val="20"/>
                <w:szCs w:val="20"/>
              </w:rPr>
            </w:pPr>
          </w:p>
          <w:p w14:paraId="5ECDA725" w14:textId="330A5226" w:rsidR="002D232D" w:rsidRPr="00F33833" w:rsidRDefault="002D232D" w:rsidP="00553F77">
            <w:pPr>
              <w:rPr>
                <w:rFonts w:cstheme="minorHAnsi"/>
                <w:sz w:val="20"/>
                <w:szCs w:val="20"/>
              </w:rPr>
            </w:pPr>
            <w:r w:rsidRPr="00F33833">
              <w:rPr>
                <w:rFonts w:cstheme="minorHAnsi"/>
                <w:sz w:val="20"/>
                <w:szCs w:val="20"/>
              </w:rPr>
              <w:t>3-month intervention</w:t>
            </w:r>
          </w:p>
          <w:p w14:paraId="0CC8DAD1" w14:textId="77777777" w:rsidR="002D232D" w:rsidRPr="00F33833" w:rsidRDefault="002D232D" w:rsidP="00553F77">
            <w:pPr>
              <w:rPr>
                <w:rFonts w:cstheme="minorHAnsi"/>
                <w:sz w:val="20"/>
                <w:szCs w:val="20"/>
              </w:rPr>
            </w:pPr>
          </w:p>
          <w:p w14:paraId="638B623A" w14:textId="67226996" w:rsidR="002D232D" w:rsidRPr="00F33833" w:rsidRDefault="002D232D" w:rsidP="00553F77">
            <w:pPr>
              <w:rPr>
                <w:rFonts w:cstheme="minorHAnsi"/>
                <w:sz w:val="20"/>
                <w:szCs w:val="20"/>
              </w:rPr>
            </w:pPr>
            <w:r w:rsidRPr="00F33833">
              <w:rPr>
                <w:rFonts w:cstheme="minorHAnsi"/>
                <w:sz w:val="20"/>
                <w:szCs w:val="20"/>
              </w:rPr>
              <w:t>Assessments at baseline and 3 months</w:t>
            </w:r>
          </w:p>
        </w:tc>
        <w:tc>
          <w:tcPr>
            <w:tcW w:w="2304" w:type="dxa"/>
          </w:tcPr>
          <w:p w14:paraId="7243E6D8" w14:textId="77777777" w:rsidR="002D232D" w:rsidRPr="00F33833" w:rsidRDefault="002D232D" w:rsidP="00553F77">
            <w:pPr>
              <w:rPr>
                <w:rFonts w:cstheme="minorHAnsi"/>
                <w:sz w:val="20"/>
                <w:szCs w:val="20"/>
              </w:rPr>
            </w:pPr>
            <w:r w:rsidRPr="00F33833">
              <w:rPr>
                <w:rFonts w:cstheme="minorHAnsi"/>
                <w:sz w:val="20"/>
                <w:szCs w:val="20"/>
              </w:rPr>
              <w:t xml:space="preserve">AS </w:t>
            </w:r>
          </w:p>
          <w:p w14:paraId="27D31E52" w14:textId="77777777" w:rsidR="002D232D" w:rsidRPr="00F33833" w:rsidRDefault="002D232D" w:rsidP="00553F77">
            <w:pPr>
              <w:rPr>
                <w:rFonts w:cstheme="minorHAnsi"/>
                <w:sz w:val="20"/>
                <w:szCs w:val="20"/>
              </w:rPr>
            </w:pPr>
          </w:p>
          <w:p w14:paraId="75442CEC" w14:textId="0DFB615F" w:rsidR="002D232D" w:rsidRPr="00F33833" w:rsidRDefault="002D232D" w:rsidP="00553F77">
            <w:pPr>
              <w:rPr>
                <w:rFonts w:cstheme="minorHAnsi"/>
                <w:sz w:val="20"/>
                <w:szCs w:val="20"/>
              </w:rPr>
            </w:pPr>
            <w:r w:rsidRPr="00F33833">
              <w:rPr>
                <w:rFonts w:cstheme="minorHAnsi"/>
                <w:sz w:val="20"/>
                <w:szCs w:val="20"/>
              </w:rPr>
              <w:t>Target (n = 135)</w:t>
            </w:r>
          </w:p>
        </w:tc>
        <w:tc>
          <w:tcPr>
            <w:tcW w:w="1993" w:type="dxa"/>
            <w:vMerge w:val="restart"/>
          </w:tcPr>
          <w:p w14:paraId="202F592E" w14:textId="68827DAE" w:rsidR="002D232D" w:rsidRPr="00F33833" w:rsidRDefault="002D232D" w:rsidP="00553F77">
            <w:pPr>
              <w:rPr>
                <w:rFonts w:cstheme="minorHAnsi"/>
                <w:sz w:val="20"/>
                <w:szCs w:val="20"/>
              </w:rPr>
            </w:pPr>
            <w:r w:rsidRPr="00F33833">
              <w:rPr>
                <w:rFonts w:cstheme="minorHAnsi"/>
                <w:sz w:val="20"/>
                <w:szCs w:val="20"/>
              </w:rPr>
              <w:t>A 3-month tele yoga intervention amidst the COVID-19 pandemic</w:t>
            </w:r>
          </w:p>
          <w:p w14:paraId="361F1CE6" w14:textId="77777777" w:rsidR="002D232D" w:rsidRPr="00F33833" w:rsidRDefault="002D232D" w:rsidP="00553F77">
            <w:pPr>
              <w:rPr>
                <w:rFonts w:cstheme="minorHAnsi"/>
                <w:sz w:val="20"/>
                <w:szCs w:val="20"/>
              </w:rPr>
            </w:pPr>
          </w:p>
          <w:p w14:paraId="389E4FAA" w14:textId="44F58BED" w:rsidR="002D232D" w:rsidRPr="00F33833" w:rsidRDefault="002D232D" w:rsidP="0071610B">
            <w:pPr>
              <w:rPr>
                <w:rFonts w:cstheme="minorHAnsi"/>
                <w:sz w:val="20"/>
                <w:szCs w:val="20"/>
              </w:rPr>
            </w:pPr>
            <w:r w:rsidRPr="00F33833">
              <w:rPr>
                <w:rFonts w:cstheme="minorHAnsi"/>
                <w:sz w:val="20"/>
                <w:szCs w:val="20"/>
              </w:rPr>
              <w:t>Online yoga sessions and home yoga encouraged.</w:t>
            </w:r>
          </w:p>
          <w:p w14:paraId="7A67BED2" w14:textId="77777777" w:rsidR="002D232D" w:rsidRPr="00F33833" w:rsidRDefault="002D232D" w:rsidP="00553F77">
            <w:pPr>
              <w:rPr>
                <w:rFonts w:cstheme="minorHAnsi"/>
                <w:sz w:val="20"/>
                <w:szCs w:val="20"/>
              </w:rPr>
            </w:pPr>
          </w:p>
          <w:p w14:paraId="537C627A" w14:textId="2FD3F947" w:rsidR="002D232D" w:rsidRPr="00F33833" w:rsidRDefault="002D232D" w:rsidP="00553F77">
            <w:pPr>
              <w:rPr>
                <w:rFonts w:cstheme="minorHAnsi"/>
                <w:sz w:val="20"/>
                <w:szCs w:val="20"/>
              </w:rPr>
            </w:pPr>
            <w:r w:rsidRPr="00F33833">
              <w:rPr>
                <w:rFonts w:cstheme="minorHAnsi"/>
                <w:sz w:val="20"/>
                <w:szCs w:val="20"/>
              </w:rPr>
              <w:t>(Comparator = standard care control)</w:t>
            </w:r>
          </w:p>
        </w:tc>
        <w:tc>
          <w:tcPr>
            <w:tcW w:w="1993" w:type="dxa"/>
          </w:tcPr>
          <w:p w14:paraId="64EF924E" w14:textId="77777777" w:rsidR="002D232D" w:rsidRPr="00F33833" w:rsidRDefault="002D232D" w:rsidP="00553F77">
            <w:pPr>
              <w:rPr>
                <w:rFonts w:cstheme="minorHAnsi"/>
                <w:sz w:val="20"/>
                <w:szCs w:val="20"/>
              </w:rPr>
            </w:pPr>
            <w:r w:rsidRPr="00F33833">
              <w:rPr>
                <w:rFonts w:cstheme="minorHAnsi"/>
                <w:sz w:val="20"/>
                <w:szCs w:val="20"/>
              </w:rPr>
              <w:t>Yoga therapist:</w:t>
            </w:r>
          </w:p>
          <w:p w14:paraId="28A1A2E1" w14:textId="77777777" w:rsidR="002D232D" w:rsidRPr="00F33833" w:rsidRDefault="002D232D" w:rsidP="00553F77">
            <w:pPr>
              <w:rPr>
                <w:rFonts w:cstheme="minorHAnsi"/>
                <w:sz w:val="20"/>
                <w:szCs w:val="20"/>
              </w:rPr>
            </w:pPr>
          </w:p>
          <w:p w14:paraId="47C7B37A" w14:textId="34515D5C" w:rsidR="002D232D" w:rsidRPr="00F33833" w:rsidRDefault="002D232D" w:rsidP="00553F77">
            <w:pPr>
              <w:rPr>
                <w:rFonts w:cstheme="minorHAnsi"/>
                <w:sz w:val="20"/>
                <w:szCs w:val="20"/>
              </w:rPr>
            </w:pPr>
            <w:r w:rsidRPr="00F33833">
              <w:rPr>
                <w:rFonts w:cstheme="minorHAnsi"/>
                <w:sz w:val="20"/>
                <w:szCs w:val="20"/>
              </w:rPr>
              <w:t>4 x a week online yoga sessions for 3 months (60 mins each)</w:t>
            </w:r>
          </w:p>
          <w:p w14:paraId="6E7D4340" w14:textId="77777777" w:rsidR="002D232D" w:rsidRPr="00F33833" w:rsidRDefault="002D232D" w:rsidP="00553F77">
            <w:pPr>
              <w:rPr>
                <w:rFonts w:cstheme="minorHAnsi"/>
                <w:sz w:val="20"/>
                <w:szCs w:val="20"/>
              </w:rPr>
            </w:pPr>
          </w:p>
          <w:p w14:paraId="65DACF30" w14:textId="73BCCEE9" w:rsidR="002D232D" w:rsidRPr="00F33833" w:rsidRDefault="002D232D" w:rsidP="00553F77">
            <w:pPr>
              <w:rPr>
                <w:rFonts w:cstheme="minorHAnsi"/>
                <w:sz w:val="20"/>
                <w:szCs w:val="20"/>
              </w:rPr>
            </w:pPr>
            <w:r w:rsidRPr="00F33833">
              <w:rPr>
                <w:rFonts w:cstheme="minorHAnsi"/>
                <w:sz w:val="20"/>
                <w:szCs w:val="20"/>
              </w:rPr>
              <w:t>Potential bi-weekly calls over non-contact period (unclear)</w:t>
            </w:r>
          </w:p>
        </w:tc>
        <w:tc>
          <w:tcPr>
            <w:tcW w:w="1993" w:type="dxa"/>
            <w:vMerge w:val="restart"/>
          </w:tcPr>
          <w:p w14:paraId="24AF427A" w14:textId="77777777" w:rsidR="002D232D" w:rsidRPr="00F33833" w:rsidRDefault="002D232D" w:rsidP="00553F77">
            <w:pPr>
              <w:rPr>
                <w:rFonts w:cstheme="minorHAnsi"/>
                <w:sz w:val="20"/>
                <w:szCs w:val="20"/>
              </w:rPr>
            </w:pPr>
            <w:r w:rsidRPr="00F33833">
              <w:rPr>
                <w:rFonts w:cstheme="minorHAnsi"/>
                <w:sz w:val="20"/>
                <w:szCs w:val="20"/>
              </w:rPr>
              <w:t>Primary: disease activity, BASDAI; function, BASFI; QoL, ASQoL; inflammation, CRP and ESR</w:t>
            </w:r>
          </w:p>
          <w:p w14:paraId="000E8D40" w14:textId="77777777" w:rsidR="002D232D" w:rsidRPr="00F33833" w:rsidRDefault="002D232D" w:rsidP="00553F77">
            <w:pPr>
              <w:rPr>
                <w:rFonts w:cstheme="minorHAnsi"/>
                <w:sz w:val="20"/>
                <w:szCs w:val="20"/>
              </w:rPr>
            </w:pPr>
          </w:p>
          <w:p w14:paraId="164B61B8" w14:textId="5C5B7DBD" w:rsidR="002D232D" w:rsidRPr="00F33833" w:rsidRDefault="002D232D" w:rsidP="00553F77">
            <w:pPr>
              <w:rPr>
                <w:rFonts w:cstheme="minorHAnsi"/>
                <w:sz w:val="20"/>
                <w:szCs w:val="20"/>
              </w:rPr>
            </w:pPr>
            <w:r w:rsidRPr="00F33833">
              <w:rPr>
                <w:rFonts w:cstheme="minorHAnsi"/>
                <w:sz w:val="20"/>
                <w:szCs w:val="20"/>
              </w:rPr>
              <w:t>Secondary:  depression and anxiety, PHQ-4</w:t>
            </w:r>
          </w:p>
        </w:tc>
      </w:tr>
      <w:tr w:rsidR="002D232D" w:rsidRPr="00F33833" w14:paraId="4BADE045" w14:textId="77777777" w:rsidTr="007D645A">
        <w:tc>
          <w:tcPr>
            <w:tcW w:w="1555" w:type="dxa"/>
          </w:tcPr>
          <w:p w14:paraId="3A80AF70" w14:textId="05E1FD5F" w:rsidR="002D232D" w:rsidRPr="00F33833" w:rsidRDefault="002D232D" w:rsidP="00553F77">
            <w:pPr>
              <w:rPr>
                <w:rFonts w:cstheme="minorHAnsi"/>
                <w:sz w:val="20"/>
                <w:szCs w:val="20"/>
              </w:rPr>
            </w:pPr>
            <w:r w:rsidRPr="00F33833">
              <w:rPr>
                <w:rFonts w:cstheme="minorHAnsi"/>
                <w:sz w:val="20"/>
                <w:szCs w:val="20"/>
              </w:rPr>
              <w:t xml:space="preserve">Singh et al. </w:t>
            </w:r>
            <w:r w:rsidR="00C44750" w:rsidRPr="00F33833">
              <w:rPr>
                <w:rFonts w:cstheme="minorHAnsi"/>
                <w:sz w:val="20"/>
                <w:szCs w:val="20"/>
              </w:rPr>
              <w:t>[101]</w:t>
            </w:r>
          </w:p>
          <w:p w14:paraId="5B305918" w14:textId="77777777" w:rsidR="002D232D" w:rsidRPr="00F33833" w:rsidRDefault="002D232D" w:rsidP="00553F77">
            <w:pPr>
              <w:rPr>
                <w:rFonts w:cstheme="minorHAnsi"/>
                <w:sz w:val="20"/>
                <w:szCs w:val="20"/>
              </w:rPr>
            </w:pPr>
          </w:p>
          <w:p w14:paraId="071E7488" w14:textId="77777777" w:rsidR="00C44750" w:rsidRPr="00F33833" w:rsidRDefault="00C44750" w:rsidP="00553F77">
            <w:pPr>
              <w:rPr>
                <w:rFonts w:cstheme="minorHAnsi"/>
                <w:sz w:val="20"/>
                <w:szCs w:val="20"/>
              </w:rPr>
            </w:pPr>
            <w:r w:rsidRPr="00F33833">
              <w:rPr>
                <w:rFonts w:cstheme="minorHAnsi"/>
                <w:sz w:val="20"/>
                <w:szCs w:val="20"/>
              </w:rPr>
              <w:t>2023</w:t>
            </w:r>
          </w:p>
          <w:p w14:paraId="7D450CF1" w14:textId="77777777" w:rsidR="00C44750" w:rsidRPr="00F33833" w:rsidRDefault="00C44750" w:rsidP="00553F77">
            <w:pPr>
              <w:rPr>
                <w:rFonts w:cstheme="minorHAnsi"/>
                <w:sz w:val="20"/>
                <w:szCs w:val="20"/>
              </w:rPr>
            </w:pPr>
          </w:p>
          <w:p w14:paraId="08ACB33F" w14:textId="366935E3" w:rsidR="002D232D" w:rsidRPr="00F33833" w:rsidRDefault="002D232D" w:rsidP="00553F77">
            <w:pPr>
              <w:rPr>
                <w:rFonts w:cstheme="minorHAnsi"/>
                <w:sz w:val="20"/>
                <w:szCs w:val="20"/>
              </w:rPr>
            </w:pPr>
            <w:r w:rsidRPr="00F33833">
              <w:rPr>
                <w:rFonts w:cstheme="minorHAnsi"/>
                <w:sz w:val="20"/>
                <w:szCs w:val="20"/>
              </w:rPr>
              <w:t>India</w:t>
            </w:r>
          </w:p>
        </w:tc>
        <w:tc>
          <w:tcPr>
            <w:tcW w:w="2126" w:type="dxa"/>
          </w:tcPr>
          <w:p w14:paraId="64653148" w14:textId="4BDFDCED" w:rsidR="002D232D" w:rsidRPr="00F33833" w:rsidRDefault="002D232D" w:rsidP="00553F77">
            <w:pPr>
              <w:rPr>
                <w:rFonts w:cstheme="minorHAnsi"/>
                <w:sz w:val="20"/>
                <w:szCs w:val="20"/>
              </w:rPr>
            </w:pPr>
            <w:r w:rsidRPr="00F33833">
              <w:rPr>
                <w:rFonts w:cstheme="minorHAnsi"/>
                <w:sz w:val="20"/>
                <w:szCs w:val="20"/>
              </w:rPr>
              <w:t>To investigate the effectiveness of tele yoga on disease activity, quality of life, and inflammatory markers in people living with AS</w:t>
            </w:r>
          </w:p>
        </w:tc>
        <w:tc>
          <w:tcPr>
            <w:tcW w:w="1984" w:type="dxa"/>
          </w:tcPr>
          <w:p w14:paraId="374A3B8C" w14:textId="77777777" w:rsidR="002D232D" w:rsidRPr="00F33833" w:rsidRDefault="002D232D" w:rsidP="00553F77">
            <w:pPr>
              <w:rPr>
                <w:rFonts w:cstheme="minorHAnsi"/>
                <w:sz w:val="20"/>
                <w:szCs w:val="20"/>
              </w:rPr>
            </w:pPr>
            <w:r w:rsidRPr="00F33833">
              <w:rPr>
                <w:rFonts w:cstheme="minorHAnsi"/>
                <w:sz w:val="20"/>
                <w:szCs w:val="20"/>
              </w:rPr>
              <w:t>A single-centre, parallel-group, prospective RCT</w:t>
            </w:r>
          </w:p>
          <w:p w14:paraId="3545B848" w14:textId="77777777" w:rsidR="002D232D" w:rsidRPr="00F33833" w:rsidRDefault="002D232D" w:rsidP="00553F77">
            <w:pPr>
              <w:rPr>
                <w:rFonts w:cstheme="minorHAnsi"/>
                <w:sz w:val="20"/>
                <w:szCs w:val="20"/>
              </w:rPr>
            </w:pPr>
          </w:p>
          <w:p w14:paraId="46202650" w14:textId="77777777" w:rsidR="002D232D" w:rsidRPr="00F33833" w:rsidRDefault="002D232D" w:rsidP="00553F77">
            <w:pPr>
              <w:rPr>
                <w:rFonts w:cstheme="minorHAnsi"/>
                <w:sz w:val="20"/>
                <w:szCs w:val="20"/>
              </w:rPr>
            </w:pPr>
            <w:r w:rsidRPr="00F33833">
              <w:rPr>
                <w:rFonts w:cstheme="minorHAnsi"/>
                <w:sz w:val="20"/>
                <w:szCs w:val="20"/>
              </w:rPr>
              <w:t>3-month intervention</w:t>
            </w:r>
          </w:p>
          <w:p w14:paraId="46878EA3" w14:textId="77777777" w:rsidR="002D232D" w:rsidRPr="00F33833" w:rsidRDefault="002D232D" w:rsidP="00553F77">
            <w:pPr>
              <w:rPr>
                <w:rFonts w:cstheme="minorHAnsi"/>
                <w:sz w:val="20"/>
                <w:szCs w:val="20"/>
              </w:rPr>
            </w:pPr>
          </w:p>
          <w:p w14:paraId="1920763E" w14:textId="539320AC" w:rsidR="002D232D" w:rsidRPr="00F33833" w:rsidRDefault="002D232D" w:rsidP="00553F77">
            <w:pPr>
              <w:rPr>
                <w:rFonts w:cstheme="minorHAnsi"/>
                <w:sz w:val="20"/>
                <w:szCs w:val="20"/>
              </w:rPr>
            </w:pPr>
            <w:r w:rsidRPr="00F33833">
              <w:rPr>
                <w:rFonts w:cstheme="minorHAnsi"/>
                <w:sz w:val="20"/>
                <w:szCs w:val="20"/>
              </w:rPr>
              <w:t>Assessments at baseline and 3 months</w:t>
            </w:r>
          </w:p>
        </w:tc>
        <w:tc>
          <w:tcPr>
            <w:tcW w:w="2304" w:type="dxa"/>
          </w:tcPr>
          <w:p w14:paraId="1902F60D" w14:textId="00349C6D" w:rsidR="002D232D" w:rsidRPr="00F33833" w:rsidRDefault="002D232D" w:rsidP="00553F77">
            <w:pPr>
              <w:rPr>
                <w:rFonts w:cstheme="minorHAnsi"/>
                <w:sz w:val="20"/>
                <w:szCs w:val="20"/>
              </w:rPr>
            </w:pPr>
            <w:r w:rsidRPr="00F33833">
              <w:rPr>
                <w:rFonts w:cstheme="minorHAnsi"/>
                <w:sz w:val="20"/>
                <w:szCs w:val="20"/>
              </w:rPr>
              <w:t>AS (total n = 109) mean age 34.74 (SD 9.57), 18F (16.5%), disease duration N (%) 3 years 13 (12.3%), 3-5 years 14 (13.2%), 5-10 years 42 (39.6%), &gt;10 years 37 (34.9%)</w:t>
            </w:r>
          </w:p>
          <w:p w14:paraId="7935679C" w14:textId="77777777" w:rsidR="002D232D" w:rsidRPr="00F33833" w:rsidRDefault="002D232D" w:rsidP="00553F77">
            <w:pPr>
              <w:rPr>
                <w:rFonts w:cstheme="minorHAnsi"/>
                <w:sz w:val="20"/>
                <w:szCs w:val="20"/>
              </w:rPr>
            </w:pPr>
          </w:p>
          <w:p w14:paraId="63417ECA" w14:textId="361A57A3" w:rsidR="002D232D" w:rsidRPr="00F33833" w:rsidRDefault="002D232D" w:rsidP="005E63CB">
            <w:pPr>
              <w:rPr>
                <w:rFonts w:cstheme="minorHAnsi"/>
                <w:sz w:val="20"/>
                <w:szCs w:val="20"/>
              </w:rPr>
            </w:pPr>
            <w:r w:rsidRPr="00F33833">
              <w:rPr>
                <w:rFonts w:cstheme="minorHAnsi"/>
                <w:sz w:val="20"/>
                <w:szCs w:val="20"/>
              </w:rPr>
              <w:t>Yoga (total n = 57) mean age 34.42 (SD 9.39), 9F (15.8%), disease duration N (%) 3 years 7 (12.7%), 3-5 years 5 (9.1%), 5-10 years 22 (40%), &gt;10 years 21 (38.2%)</w:t>
            </w:r>
          </w:p>
          <w:p w14:paraId="26EFA895" w14:textId="77777777" w:rsidR="002D232D" w:rsidRPr="00F33833" w:rsidRDefault="002D232D" w:rsidP="00553F77">
            <w:pPr>
              <w:rPr>
                <w:rFonts w:cstheme="minorHAnsi"/>
                <w:sz w:val="20"/>
                <w:szCs w:val="20"/>
              </w:rPr>
            </w:pPr>
          </w:p>
          <w:p w14:paraId="0D64EF42" w14:textId="033D0EDC" w:rsidR="002D232D" w:rsidRPr="00F33833" w:rsidRDefault="002D232D" w:rsidP="00553F77">
            <w:pPr>
              <w:rPr>
                <w:rFonts w:cstheme="minorHAnsi"/>
                <w:sz w:val="20"/>
                <w:szCs w:val="20"/>
              </w:rPr>
            </w:pPr>
            <w:r w:rsidRPr="00F33833">
              <w:rPr>
                <w:rFonts w:cstheme="minorHAnsi"/>
                <w:sz w:val="20"/>
                <w:szCs w:val="20"/>
              </w:rPr>
              <w:t xml:space="preserve">Control (total n = 52) mean age 35.09 (SD 9.86), 9F (17.3%), disease duration N (%) 3 years 6 (11.9%), 3-5 years 9 (17.6%), 5-10 years 20 </w:t>
            </w:r>
            <w:r w:rsidRPr="00F33833">
              <w:rPr>
                <w:rFonts w:cstheme="minorHAnsi"/>
                <w:sz w:val="20"/>
                <w:szCs w:val="20"/>
              </w:rPr>
              <w:lastRenderedPageBreak/>
              <w:t>(39.2%), &gt;10 years 16 (31.3%)</w:t>
            </w:r>
          </w:p>
        </w:tc>
        <w:tc>
          <w:tcPr>
            <w:tcW w:w="1993" w:type="dxa"/>
            <w:vMerge/>
          </w:tcPr>
          <w:p w14:paraId="743B7C6F" w14:textId="13AA256C" w:rsidR="002D232D" w:rsidRPr="00F33833" w:rsidRDefault="002D232D" w:rsidP="00310787">
            <w:pPr>
              <w:rPr>
                <w:rFonts w:cstheme="minorHAnsi"/>
                <w:sz w:val="20"/>
                <w:szCs w:val="20"/>
              </w:rPr>
            </w:pPr>
          </w:p>
        </w:tc>
        <w:tc>
          <w:tcPr>
            <w:tcW w:w="1993" w:type="dxa"/>
          </w:tcPr>
          <w:p w14:paraId="68122632" w14:textId="77777777" w:rsidR="002D232D" w:rsidRPr="00F33833" w:rsidRDefault="002D232D" w:rsidP="00553F77">
            <w:pPr>
              <w:rPr>
                <w:rFonts w:cstheme="minorHAnsi"/>
                <w:sz w:val="20"/>
                <w:szCs w:val="20"/>
              </w:rPr>
            </w:pPr>
            <w:r w:rsidRPr="00F33833">
              <w:rPr>
                <w:rFonts w:cstheme="minorHAnsi"/>
                <w:sz w:val="20"/>
                <w:szCs w:val="20"/>
              </w:rPr>
              <w:t>Yoga therapist:</w:t>
            </w:r>
          </w:p>
          <w:p w14:paraId="2723B337" w14:textId="77777777" w:rsidR="002D232D" w:rsidRPr="00F33833" w:rsidRDefault="002D232D" w:rsidP="00553F77">
            <w:pPr>
              <w:rPr>
                <w:rFonts w:cstheme="minorHAnsi"/>
                <w:sz w:val="20"/>
                <w:szCs w:val="20"/>
              </w:rPr>
            </w:pPr>
          </w:p>
          <w:p w14:paraId="365769D1" w14:textId="77777777" w:rsidR="002D232D" w:rsidRPr="00F33833" w:rsidRDefault="002D232D" w:rsidP="00553F77">
            <w:pPr>
              <w:rPr>
                <w:rFonts w:cstheme="minorHAnsi"/>
                <w:sz w:val="20"/>
                <w:szCs w:val="20"/>
              </w:rPr>
            </w:pPr>
            <w:r w:rsidRPr="00F33833">
              <w:rPr>
                <w:rFonts w:cstheme="minorHAnsi"/>
                <w:sz w:val="20"/>
                <w:szCs w:val="20"/>
              </w:rPr>
              <w:t>2 x yoga sessions per week for 3 months (60 mins each)</w:t>
            </w:r>
          </w:p>
          <w:p w14:paraId="0F3A895B" w14:textId="77777777" w:rsidR="002D232D" w:rsidRPr="00F33833" w:rsidRDefault="002D232D" w:rsidP="00553F77">
            <w:pPr>
              <w:rPr>
                <w:rFonts w:cstheme="minorHAnsi"/>
                <w:sz w:val="20"/>
                <w:szCs w:val="20"/>
              </w:rPr>
            </w:pPr>
          </w:p>
          <w:p w14:paraId="292196C7" w14:textId="0B9651E4" w:rsidR="002D232D" w:rsidRPr="00F33833" w:rsidRDefault="002D232D" w:rsidP="00553F77">
            <w:pPr>
              <w:rPr>
                <w:rFonts w:cstheme="minorHAnsi"/>
                <w:sz w:val="20"/>
                <w:szCs w:val="20"/>
              </w:rPr>
            </w:pPr>
            <w:r w:rsidRPr="00F33833">
              <w:rPr>
                <w:rFonts w:cstheme="minorHAnsi"/>
                <w:sz w:val="20"/>
                <w:szCs w:val="20"/>
              </w:rPr>
              <w:t>Unclear if telephone calls were performed during non-contact as mentioned in protocol</w:t>
            </w:r>
          </w:p>
        </w:tc>
        <w:tc>
          <w:tcPr>
            <w:tcW w:w="1993" w:type="dxa"/>
            <w:vMerge/>
          </w:tcPr>
          <w:p w14:paraId="08A20BDD" w14:textId="77777777" w:rsidR="002D232D" w:rsidRPr="00F33833" w:rsidRDefault="002D232D" w:rsidP="00553F77">
            <w:pPr>
              <w:rPr>
                <w:rFonts w:cstheme="minorHAnsi"/>
                <w:sz w:val="20"/>
                <w:szCs w:val="20"/>
              </w:rPr>
            </w:pPr>
          </w:p>
        </w:tc>
      </w:tr>
      <w:tr w:rsidR="00DC6500" w:rsidRPr="00F33833" w14:paraId="01D1C63A" w14:textId="77777777" w:rsidTr="007D645A">
        <w:tc>
          <w:tcPr>
            <w:tcW w:w="1555" w:type="dxa"/>
          </w:tcPr>
          <w:p w14:paraId="0F1693D8" w14:textId="35117706" w:rsidR="000C2C01" w:rsidRPr="00F33833" w:rsidRDefault="00CE0E8D" w:rsidP="00553F77">
            <w:pPr>
              <w:rPr>
                <w:rFonts w:cstheme="minorHAnsi"/>
                <w:sz w:val="20"/>
                <w:szCs w:val="20"/>
              </w:rPr>
            </w:pPr>
            <w:r w:rsidRPr="00F33833">
              <w:rPr>
                <w:rFonts w:cstheme="minorHAnsi"/>
                <w:sz w:val="20"/>
                <w:szCs w:val="20"/>
              </w:rPr>
              <w:t>Song et al.</w:t>
            </w:r>
            <w:r w:rsidR="000F38D4" w:rsidRPr="00F33833">
              <w:rPr>
                <w:rFonts w:cstheme="minorHAnsi"/>
                <w:sz w:val="20"/>
                <w:szCs w:val="20"/>
              </w:rPr>
              <w:t xml:space="preserve"> </w:t>
            </w:r>
            <w:r w:rsidR="00C44750" w:rsidRPr="00F33833">
              <w:rPr>
                <w:rFonts w:cstheme="minorHAnsi"/>
                <w:sz w:val="20"/>
                <w:szCs w:val="20"/>
              </w:rPr>
              <w:t>[102]</w:t>
            </w:r>
          </w:p>
          <w:p w14:paraId="596B23B3" w14:textId="77777777" w:rsidR="004B022D" w:rsidRPr="00F33833" w:rsidRDefault="004B022D" w:rsidP="00553F77">
            <w:pPr>
              <w:rPr>
                <w:rFonts w:cstheme="minorHAnsi"/>
                <w:sz w:val="20"/>
                <w:szCs w:val="20"/>
              </w:rPr>
            </w:pPr>
          </w:p>
          <w:p w14:paraId="0D37FFC5" w14:textId="77777777" w:rsidR="00C44750" w:rsidRPr="00F33833" w:rsidRDefault="00C44750" w:rsidP="00553F77">
            <w:pPr>
              <w:rPr>
                <w:rFonts w:cstheme="minorHAnsi"/>
                <w:sz w:val="20"/>
                <w:szCs w:val="20"/>
              </w:rPr>
            </w:pPr>
            <w:r w:rsidRPr="00F33833">
              <w:rPr>
                <w:rFonts w:cstheme="minorHAnsi"/>
                <w:sz w:val="20"/>
                <w:szCs w:val="20"/>
              </w:rPr>
              <w:t>2020</w:t>
            </w:r>
          </w:p>
          <w:p w14:paraId="39098D2A" w14:textId="77777777" w:rsidR="00C44750" w:rsidRPr="00F33833" w:rsidRDefault="00C44750" w:rsidP="00553F77">
            <w:pPr>
              <w:rPr>
                <w:rFonts w:cstheme="minorHAnsi"/>
                <w:sz w:val="20"/>
                <w:szCs w:val="20"/>
              </w:rPr>
            </w:pPr>
          </w:p>
          <w:p w14:paraId="46947CEB" w14:textId="385BE915" w:rsidR="004B022D" w:rsidRPr="00F33833" w:rsidRDefault="004B022D" w:rsidP="00553F77">
            <w:pPr>
              <w:rPr>
                <w:rFonts w:cstheme="minorHAnsi"/>
                <w:sz w:val="20"/>
                <w:szCs w:val="20"/>
              </w:rPr>
            </w:pPr>
            <w:r w:rsidRPr="00F33833">
              <w:rPr>
                <w:rFonts w:cstheme="minorHAnsi"/>
                <w:sz w:val="20"/>
                <w:szCs w:val="20"/>
              </w:rPr>
              <w:t>China</w:t>
            </w:r>
          </w:p>
        </w:tc>
        <w:tc>
          <w:tcPr>
            <w:tcW w:w="2126" w:type="dxa"/>
          </w:tcPr>
          <w:p w14:paraId="49892E98" w14:textId="0D5C1CFE" w:rsidR="000C2C01" w:rsidRPr="00F33833" w:rsidRDefault="00074409" w:rsidP="00553F77">
            <w:pPr>
              <w:rPr>
                <w:rFonts w:cstheme="minorHAnsi"/>
                <w:sz w:val="20"/>
                <w:szCs w:val="20"/>
              </w:rPr>
            </w:pPr>
            <w:r w:rsidRPr="00F33833">
              <w:rPr>
                <w:rFonts w:cstheme="minorHAnsi"/>
                <w:sz w:val="20"/>
                <w:szCs w:val="20"/>
              </w:rPr>
              <w:t>To investigate the effect of a</w:t>
            </w:r>
            <w:r w:rsidR="00000B5B" w:rsidRPr="00F33833">
              <w:rPr>
                <w:rFonts w:cstheme="minorHAnsi"/>
                <w:sz w:val="20"/>
                <w:szCs w:val="20"/>
              </w:rPr>
              <w:t xml:space="preserve"> tailor telehealth education intervention on disease activity and medication adherence in people living with RA</w:t>
            </w:r>
          </w:p>
        </w:tc>
        <w:tc>
          <w:tcPr>
            <w:tcW w:w="1984" w:type="dxa"/>
          </w:tcPr>
          <w:p w14:paraId="23421742" w14:textId="77777777" w:rsidR="000C2C01" w:rsidRPr="00F33833" w:rsidRDefault="00456E13" w:rsidP="00553F77">
            <w:pPr>
              <w:rPr>
                <w:rFonts w:cstheme="minorHAnsi"/>
                <w:sz w:val="20"/>
                <w:szCs w:val="20"/>
              </w:rPr>
            </w:pPr>
            <w:r w:rsidRPr="00F33833">
              <w:rPr>
                <w:rFonts w:cstheme="minorHAnsi"/>
                <w:sz w:val="20"/>
                <w:szCs w:val="20"/>
              </w:rPr>
              <w:t>RCT</w:t>
            </w:r>
          </w:p>
          <w:p w14:paraId="70DB2F74" w14:textId="77777777" w:rsidR="006760A2" w:rsidRPr="00F33833" w:rsidRDefault="006760A2" w:rsidP="00553F77">
            <w:pPr>
              <w:rPr>
                <w:rFonts w:cstheme="minorHAnsi"/>
                <w:sz w:val="20"/>
                <w:szCs w:val="20"/>
              </w:rPr>
            </w:pPr>
          </w:p>
          <w:p w14:paraId="05B5519F" w14:textId="75BF2985" w:rsidR="00011C76" w:rsidRPr="00F33833" w:rsidRDefault="00011C76" w:rsidP="00553F77">
            <w:pPr>
              <w:rPr>
                <w:rFonts w:cstheme="minorHAnsi"/>
                <w:sz w:val="20"/>
                <w:szCs w:val="20"/>
              </w:rPr>
            </w:pPr>
            <w:r w:rsidRPr="00F33833">
              <w:rPr>
                <w:rFonts w:cstheme="minorHAnsi"/>
                <w:sz w:val="20"/>
                <w:szCs w:val="20"/>
              </w:rPr>
              <w:t>12-week intervention</w:t>
            </w:r>
          </w:p>
          <w:p w14:paraId="5C21FC7B" w14:textId="77777777" w:rsidR="006151AA" w:rsidRPr="00F33833" w:rsidRDefault="006151AA" w:rsidP="00553F77">
            <w:pPr>
              <w:rPr>
                <w:rFonts w:cstheme="minorHAnsi"/>
                <w:sz w:val="20"/>
                <w:szCs w:val="20"/>
              </w:rPr>
            </w:pPr>
          </w:p>
          <w:p w14:paraId="0E5E6E08" w14:textId="47D9BF1C" w:rsidR="006151AA" w:rsidRPr="00F33833" w:rsidRDefault="002B277E" w:rsidP="00553F77">
            <w:pPr>
              <w:rPr>
                <w:rFonts w:cstheme="minorHAnsi"/>
                <w:sz w:val="20"/>
                <w:szCs w:val="20"/>
              </w:rPr>
            </w:pPr>
            <w:r w:rsidRPr="00F33833">
              <w:rPr>
                <w:rFonts w:cstheme="minorHAnsi"/>
                <w:sz w:val="20"/>
                <w:szCs w:val="20"/>
              </w:rPr>
              <w:t xml:space="preserve">Assessments at baseline, </w:t>
            </w:r>
            <w:r w:rsidR="00780E23" w:rsidRPr="00F33833">
              <w:rPr>
                <w:rFonts w:cstheme="minorHAnsi"/>
                <w:sz w:val="20"/>
                <w:szCs w:val="20"/>
              </w:rPr>
              <w:t xml:space="preserve">12 </w:t>
            </w:r>
            <w:r w:rsidRPr="00F33833">
              <w:rPr>
                <w:rFonts w:cstheme="minorHAnsi"/>
                <w:sz w:val="20"/>
                <w:szCs w:val="20"/>
              </w:rPr>
              <w:t xml:space="preserve">weeks, </w:t>
            </w:r>
            <w:r w:rsidR="00780E23" w:rsidRPr="00F33833">
              <w:rPr>
                <w:rFonts w:cstheme="minorHAnsi"/>
                <w:sz w:val="20"/>
                <w:szCs w:val="20"/>
              </w:rPr>
              <w:t xml:space="preserve">and </w:t>
            </w:r>
            <w:r w:rsidR="006151AA" w:rsidRPr="00F33833">
              <w:rPr>
                <w:rFonts w:cstheme="minorHAnsi"/>
                <w:sz w:val="20"/>
                <w:szCs w:val="20"/>
              </w:rPr>
              <w:t>24</w:t>
            </w:r>
            <w:r w:rsidRPr="00F33833">
              <w:rPr>
                <w:rFonts w:cstheme="minorHAnsi"/>
                <w:sz w:val="20"/>
                <w:szCs w:val="20"/>
              </w:rPr>
              <w:t xml:space="preserve"> </w:t>
            </w:r>
            <w:r w:rsidR="006151AA" w:rsidRPr="00F33833">
              <w:rPr>
                <w:rFonts w:cstheme="minorHAnsi"/>
                <w:sz w:val="20"/>
                <w:szCs w:val="20"/>
              </w:rPr>
              <w:t>weeks</w:t>
            </w:r>
          </w:p>
          <w:p w14:paraId="1A89A93F" w14:textId="77777777" w:rsidR="006760A2" w:rsidRPr="00F33833" w:rsidRDefault="006760A2" w:rsidP="00553F77">
            <w:pPr>
              <w:rPr>
                <w:rFonts w:cstheme="minorHAnsi"/>
                <w:sz w:val="20"/>
                <w:szCs w:val="20"/>
              </w:rPr>
            </w:pPr>
          </w:p>
          <w:p w14:paraId="2ECD5449" w14:textId="39663538" w:rsidR="00342B9A" w:rsidRPr="00F33833" w:rsidRDefault="00342B9A" w:rsidP="00553F77">
            <w:pPr>
              <w:rPr>
                <w:rFonts w:cstheme="minorHAnsi"/>
                <w:sz w:val="20"/>
                <w:szCs w:val="20"/>
              </w:rPr>
            </w:pPr>
          </w:p>
        </w:tc>
        <w:tc>
          <w:tcPr>
            <w:tcW w:w="2304" w:type="dxa"/>
          </w:tcPr>
          <w:p w14:paraId="3395AA01" w14:textId="4C5C1F06" w:rsidR="000C2C01" w:rsidRPr="00F33833" w:rsidRDefault="00780E23" w:rsidP="00553F77">
            <w:pPr>
              <w:rPr>
                <w:rFonts w:cstheme="minorHAnsi"/>
                <w:sz w:val="20"/>
                <w:szCs w:val="20"/>
              </w:rPr>
            </w:pPr>
            <w:r w:rsidRPr="00F33833">
              <w:rPr>
                <w:rFonts w:cstheme="minorHAnsi"/>
                <w:sz w:val="20"/>
                <w:szCs w:val="20"/>
              </w:rPr>
              <w:t xml:space="preserve">RA (total n = </w:t>
            </w:r>
            <w:r w:rsidR="00CE05E8" w:rsidRPr="00F33833">
              <w:rPr>
                <w:rFonts w:cstheme="minorHAnsi"/>
                <w:sz w:val="20"/>
                <w:szCs w:val="20"/>
              </w:rPr>
              <w:t>77</w:t>
            </w:r>
            <w:r w:rsidR="008D3051" w:rsidRPr="00F33833">
              <w:rPr>
                <w:rFonts w:cstheme="minorHAnsi"/>
                <w:sz w:val="20"/>
                <w:szCs w:val="20"/>
              </w:rPr>
              <w:t>) mean age = 55.26</w:t>
            </w:r>
            <w:r w:rsidR="00CE05E8" w:rsidRPr="00F33833">
              <w:rPr>
                <w:rFonts w:cstheme="minorHAnsi"/>
                <w:sz w:val="20"/>
                <w:szCs w:val="20"/>
              </w:rPr>
              <w:t xml:space="preserve"> (SD 10.84), 55F (71.4%)</w:t>
            </w:r>
            <w:r w:rsidR="00FC3F57" w:rsidRPr="00F33833">
              <w:rPr>
                <w:rFonts w:cstheme="minorHAnsi"/>
                <w:sz w:val="20"/>
                <w:szCs w:val="20"/>
              </w:rPr>
              <w:t>, median (IQR) disease duration 4.50 (8.75)</w:t>
            </w:r>
          </w:p>
          <w:p w14:paraId="30792615" w14:textId="77777777" w:rsidR="008D3051" w:rsidRPr="00F33833" w:rsidRDefault="008D3051" w:rsidP="00553F77">
            <w:pPr>
              <w:rPr>
                <w:rFonts w:cstheme="minorHAnsi"/>
                <w:sz w:val="20"/>
                <w:szCs w:val="20"/>
              </w:rPr>
            </w:pPr>
          </w:p>
          <w:p w14:paraId="13676A50" w14:textId="6855A98F" w:rsidR="009A140C" w:rsidRPr="00F33833" w:rsidRDefault="009A140C" w:rsidP="00553F77">
            <w:pPr>
              <w:rPr>
                <w:rFonts w:cstheme="minorHAnsi"/>
                <w:sz w:val="20"/>
                <w:szCs w:val="20"/>
              </w:rPr>
            </w:pPr>
            <w:r w:rsidRPr="00F33833">
              <w:rPr>
                <w:rFonts w:cstheme="minorHAnsi"/>
                <w:sz w:val="20"/>
                <w:szCs w:val="20"/>
              </w:rPr>
              <w:t xml:space="preserve">Intervention (n = </w:t>
            </w:r>
            <w:r w:rsidR="007C13F6" w:rsidRPr="00F33833">
              <w:rPr>
                <w:rFonts w:cstheme="minorHAnsi"/>
                <w:sz w:val="20"/>
                <w:szCs w:val="20"/>
              </w:rPr>
              <w:t>41) mean age 57.05 (SD 11.31), 30F (73.2%)</w:t>
            </w:r>
            <w:r w:rsidR="005F326B" w:rsidRPr="00F33833">
              <w:rPr>
                <w:rFonts w:cstheme="minorHAnsi"/>
                <w:sz w:val="20"/>
                <w:szCs w:val="20"/>
              </w:rPr>
              <w:t xml:space="preserve">, median (IQR) disease duration </w:t>
            </w:r>
            <w:r w:rsidR="00616AF3" w:rsidRPr="00F33833">
              <w:rPr>
                <w:rFonts w:cstheme="minorHAnsi"/>
                <w:sz w:val="20"/>
                <w:szCs w:val="20"/>
              </w:rPr>
              <w:t>4.00 (9.00)</w:t>
            </w:r>
          </w:p>
          <w:p w14:paraId="4AA1D34D" w14:textId="77777777" w:rsidR="009A140C" w:rsidRPr="00F33833" w:rsidRDefault="009A140C" w:rsidP="00553F77">
            <w:pPr>
              <w:rPr>
                <w:rFonts w:cstheme="minorHAnsi"/>
                <w:sz w:val="20"/>
                <w:szCs w:val="20"/>
              </w:rPr>
            </w:pPr>
          </w:p>
          <w:p w14:paraId="162750E9" w14:textId="4A6EB2BF" w:rsidR="008D3051" w:rsidRPr="00F33833" w:rsidRDefault="009A140C" w:rsidP="00553F77">
            <w:pPr>
              <w:rPr>
                <w:rFonts w:cstheme="minorHAnsi"/>
                <w:sz w:val="20"/>
                <w:szCs w:val="20"/>
              </w:rPr>
            </w:pPr>
            <w:r w:rsidRPr="00F33833">
              <w:rPr>
                <w:rFonts w:cstheme="minorHAnsi"/>
                <w:sz w:val="20"/>
                <w:szCs w:val="20"/>
              </w:rPr>
              <w:t>Control</w:t>
            </w:r>
            <w:r w:rsidR="00616AF3" w:rsidRPr="00F33833">
              <w:rPr>
                <w:rFonts w:cstheme="minorHAnsi"/>
                <w:sz w:val="20"/>
                <w:szCs w:val="20"/>
              </w:rPr>
              <w:t xml:space="preserve"> (n = 36), mean age 53.22 (10.0), 25F 69.4%</w:t>
            </w:r>
            <w:r w:rsidR="009F30C6" w:rsidRPr="00F33833">
              <w:rPr>
                <w:rFonts w:cstheme="minorHAnsi"/>
                <w:sz w:val="20"/>
                <w:szCs w:val="20"/>
              </w:rPr>
              <w:t>, median (IQR) disease duration</w:t>
            </w:r>
            <w:r w:rsidR="00CB1528" w:rsidRPr="00F33833">
              <w:rPr>
                <w:rFonts w:cstheme="minorHAnsi"/>
                <w:sz w:val="20"/>
                <w:szCs w:val="20"/>
              </w:rPr>
              <w:t xml:space="preserve"> 4.50 (8.40)</w:t>
            </w:r>
          </w:p>
        </w:tc>
        <w:tc>
          <w:tcPr>
            <w:tcW w:w="1993" w:type="dxa"/>
          </w:tcPr>
          <w:p w14:paraId="057FAC0A" w14:textId="7B54366B" w:rsidR="005C1E01" w:rsidRPr="00F33833" w:rsidRDefault="00B66BBD" w:rsidP="00553F77">
            <w:pPr>
              <w:rPr>
                <w:rFonts w:cstheme="minorHAnsi"/>
                <w:sz w:val="20"/>
                <w:szCs w:val="20"/>
              </w:rPr>
            </w:pPr>
            <w:r w:rsidRPr="00F33833">
              <w:rPr>
                <w:rFonts w:cstheme="minorHAnsi"/>
                <w:sz w:val="20"/>
                <w:szCs w:val="20"/>
              </w:rPr>
              <w:t>A 12-week</w:t>
            </w:r>
            <w:r w:rsidR="000D47FD" w:rsidRPr="00F33833">
              <w:rPr>
                <w:rFonts w:cstheme="minorHAnsi"/>
                <w:sz w:val="20"/>
                <w:szCs w:val="20"/>
              </w:rPr>
              <w:t xml:space="preserve"> </w:t>
            </w:r>
            <w:r w:rsidR="002907B8" w:rsidRPr="00F33833">
              <w:rPr>
                <w:rFonts w:cstheme="minorHAnsi"/>
                <w:sz w:val="20"/>
                <w:szCs w:val="20"/>
              </w:rPr>
              <w:t>intervention comprised of</w:t>
            </w:r>
            <w:r w:rsidR="00D13668" w:rsidRPr="00F33833">
              <w:rPr>
                <w:rFonts w:cstheme="minorHAnsi"/>
                <w:sz w:val="20"/>
                <w:szCs w:val="20"/>
              </w:rPr>
              <w:t xml:space="preserve"> four tailored, on</w:t>
            </w:r>
            <w:r w:rsidR="00294DDC" w:rsidRPr="00F33833">
              <w:rPr>
                <w:rFonts w:cstheme="minorHAnsi"/>
                <w:sz w:val="20"/>
                <w:szCs w:val="20"/>
              </w:rPr>
              <w:t>e</w:t>
            </w:r>
            <w:r w:rsidR="00D13668" w:rsidRPr="00F33833">
              <w:rPr>
                <w:rFonts w:cstheme="minorHAnsi"/>
                <w:sz w:val="20"/>
                <w:szCs w:val="20"/>
              </w:rPr>
              <w:t>-to-one</w:t>
            </w:r>
            <w:r w:rsidR="00F34E45" w:rsidRPr="00F33833">
              <w:rPr>
                <w:rFonts w:cstheme="minorHAnsi"/>
                <w:sz w:val="20"/>
                <w:szCs w:val="20"/>
              </w:rPr>
              <w:t>, telephone-based, educational sessions</w:t>
            </w:r>
            <w:r w:rsidR="004B022D" w:rsidRPr="00F33833">
              <w:rPr>
                <w:rFonts w:cstheme="minorHAnsi"/>
                <w:sz w:val="20"/>
                <w:szCs w:val="20"/>
              </w:rPr>
              <w:t xml:space="preserve"> after hospital discharge</w:t>
            </w:r>
          </w:p>
          <w:p w14:paraId="70E343E7" w14:textId="77777777" w:rsidR="005C1E01" w:rsidRPr="00F33833" w:rsidRDefault="005C1E01" w:rsidP="00553F77">
            <w:pPr>
              <w:rPr>
                <w:rFonts w:cstheme="minorHAnsi"/>
                <w:sz w:val="20"/>
                <w:szCs w:val="20"/>
              </w:rPr>
            </w:pPr>
          </w:p>
          <w:p w14:paraId="40F13C87" w14:textId="77777777" w:rsidR="005C1E01" w:rsidRPr="00F33833" w:rsidRDefault="005C1E01" w:rsidP="00553F77">
            <w:pPr>
              <w:rPr>
                <w:rFonts w:cstheme="minorHAnsi"/>
                <w:sz w:val="20"/>
                <w:szCs w:val="20"/>
              </w:rPr>
            </w:pPr>
          </w:p>
          <w:p w14:paraId="7D57ACB1" w14:textId="2309904A" w:rsidR="000C2C01" w:rsidRPr="00F33833" w:rsidRDefault="00460E81" w:rsidP="00553F77">
            <w:pPr>
              <w:rPr>
                <w:rFonts w:cstheme="minorHAnsi"/>
                <w:sz w:val="20"/>
                <w:szCs w:val="20"/>
              </w:rPr>
            </w:pPr>
            <w:r w:rsidRPr="00F33833">
              <w:rPr>
                <w:rFonts w:cstheme="minorHAnsi"/>
                <w:sz w:val="20"/>
                <w:szCs w:val="20"/>
              </w:rPr>
              <w:t>(Comparator = usual care)</w:t>
            </w:r>
          </w:p>
        </w:tc>
        <w:tc>
          <w:tcPr>
            <w:tcW w:w="1993" w:type="dxa"/>
          </w:tcPr>
          <w:p w14:paraId="6D54A50D" w14:textId="4C5998A7" w:rsidR="00B17D0B" w:rsidRPr="00F33833" w:rsidRDefault="00B17D0B" w:rsidP="00553F77">
            <w:pPr>
              <w:rPr>
                <w:rFonts w:cstheme="minorHAnsi"/>
                <w:sz w:val="20"/>
                <w:szCs w:val="20"/>
              </w:rPr>
            </w:pPr>
            <w:r w:rsidRPr="00F33833">
              <w:rPr>
                <w:rFonts w:cstheme="minorHAnsi"/>
                <w:sz w:val="20"/>
                <w:szCs w:val="20"/>
              </w:rPr>
              <w:t>Research Nurse</w:t>
            </w:r>
          </w:p>
          <w:p w14:paraId="1749B2DA" w14:textId="77777777" w:rsidR="00B17D0B" w:rsidRPr="00F33833" w:rsidRDefault="00B17D0B" w:rsidP="00553F77">
            <w:pPr>
              <w:rPr>
                <w:rFonts w:cstheme="minorHAnsi"/>
                <w:sz w:val="20"/>
                <w:szCs w:val="20"/>
              </w:rPr>
            </w:pPr>
          </w:p>
          <w:p w14:paraId="27890F64" w14:textId="2536F6EC" w:rsidR="000C2C01" w:rsidRPr="00F33833" w:rsidRDefault="00025677" w:rsidP="00553F77">
            <w:pPr>
              <w:rPr>
                <w:rFonts w:cstheme="minorHAnsi"/>
                <w:sz w:val="20"/>
                <w:szCs w:val="20"/>
              </w:rPr>
            </w:pPr>
            <w:r w:rsidRPr="00F33833">
              <w:rPr>
                <w:rFonts w:cstheme="minorHAnsi"/>
                <w:sz w:val="20"/>
                <w:szCs w:val="20"/>
              </w:rPr>
              <w:t>4 x</w:t>
            </w:r>
            <w:r w:rsidR="00B17D0B" w:rsidRPr="00F33833">
              <w:rPr>
                <w:rFonts w:cstheme="minorHAnsi"/>
                <w:sz w:val="20"/>
                <w:szCs w:val="20"/>
              </w:rPr>
              <w:t xml:space="preserve"> telephone educational sessions</w:t>
            </w:r>
            <w:r w:rsidR="001A2000" w:rsidRPr="00F33833">
              <w:rPr>
                <w:rFonts w:cstheme="minorHAnsi"/>
                <w:sz w:val="20"/>
                <w:szCs w:val="20"/>
              </w:rPr>
              <w:t xml:space="preserve"> from research nurse (20 – 40 minutes each)</w:t>
            </w:r>
          </w:p>
        </w:tc>
        <w:tc>
          <w:tcPr>
            <w:tcW w:w="1993" w:type="dxa"/>
          </w:tcPr>
          <w:p w14:paraId="50204A5E" w14:textId="1C668478" w:rsidR="000C2C01" w:rsidRPr="00F33833" w:rsidRDefault="00A73E39" w:rsidP="00553F77">
            <w:pPr>
              <w:rPr>
                <w:rFonts w:cstheme="minorHAnsi"/>
                <w:sz w:val="20"/>
                <w:szCs w:val="20"/>
              </w:rPr>
            </w:pPr>
            <w:r w:rsidRPr="00F33833">
              <w:rPr>
                <w:rFonts w:cstheme="minorHAnsi"/>
                <w:sz w:val="20"/>
                <w:szCs w:val="20"/>
              </w:rPr>
              <w:t xml:space="preserve">Medication adherence, Chinese version of </w:t>
            </w:r>
            <w:r w:rsidR="00117DD7" w:rsidRPr="00F33833">
              <w:rPr>
                <w:rFonts w:cstheme="minorHAnsi"/>
                <w:sz w:val="20"/>
                <w:szCs w:val="20"/>
              </w:rPr>
              <w:t xml:space="preserve">CQR; </w:t>
            </w:r>
            <w:r w:rsidR="00FE178B" w:rsidRPr="00F33833">
              <w:rPr>
                <w:rFonts w:cstheme="minorHAnsi"/>
                <w:sz w:val="20"/>
                <w:szCs w:val="20"/>
              </w:rPr>
              <w:t>disease activity, ESR</w:t>
            </w:r>
            <w:r w:rsidR="00425DA1" w:rsidRPr="00F33833">
              <w:rPr>
                <w:rFonts w:cstheme="minorHAnsi"/>
                <w:sz w:val="20"/>
                <w:szCs w:val="20"/>
              </w:rPr>
              <w:t>, CRP and DAS28</w:t>
            </w:r>
          </w:p>
        </w:tc>
      </w:tr>
      <w:tr w:rsidR="005258E8" w:rsidRPr="00F33833" w14:paraId="40038753" w14:textId="77777777" w:rsidTr="007D645A">
        <w:tc>
          <w:tcPr>
            <w:tcW w:w="1555" w:type="dxa"/>
          </w:tcPr>
          <w:p w14:paraId="4CEBE980" w14:textId="150EE5E7" w:rsidR="00CA68E4" w:rsidRPr="00F33833" w:rsidRDefault="00CA68E4" w:rsidP="00CA68E4">
            <w:pPr>
              <w:rPr>
                <w:rFonts w:cstheme="minorHAnsi"/>
                <w:sz w:val="20"/>
                <w:szCs w:val="20"/>
              </w:rPr>
            </w:pPr>
            <w:r w:rsidRPr="00F33833">
              <w:rPr>
                <w:rFonts w:cstheme="minorHAnsi"/>
                <w:sz w:val="20"/>
                <w:szCs w:val="20"/>
              </w:rPr>
              <w:t>Song et al. [103]</w:t>
            </w:r>
          </w:p>
          <w:p w14:paraId="1169AD1E" w14:textId="77777777" w:rsidR="00CA68E4" w:rsidRPr="00F33833" w:rsidRDefault="00CA68E4" w:rsidP="00CA68E4">
            <w:pPr>
              <w:rPr>
                <w:rFonts w:cstheme="minorHAnsi"/>
                <w:sz w:val="20"/>
                <w:szCs w:val="20"/>
              </w:rPr>
            </w:pPr>
          </w:p>
          <w:p w14:paraId="1DE0285A" w14:textId="4B3999DA" w:rsidR="00CA68E4" w:rsidRPr="00F33833" w:rsidRDefault="00CA68E4" w:rsidP="00CA68E4">
            <w:pPr>
              <w:rPr>
                <w:rFonts w:cstheme="minorHAnsi"/>
                <w:sz w:val="20"/>
                <w:szCs w:val="20"/>
              </w:rPr>
            </w:pPr>
            <w:r w:rsidRPr="00F33833">
              <w:rPr>
                <w:rFonts w:cstheme="minorHAnsi"/>
                <w:sz w:val="20"/>
                <w:szCs w:val="20"/>
              </w:rPr>
              <w:t>2022</w:t>
            </w:r>
          </w:p>
          <w:p w14:paraId="224F555F" w14:textId="77777777" w:rsidR="00CA68E4" w:rsidRPr="00F33833" w:rsidRDefault="00CA68E4" w:rsidP="00CA68E4">
            <w:pPr>
              <w:rPr>
                <w:rFonts w:cstheme="minorHAnsi"/>
                <w:sz w:val="20"/>
                <w:szCs w:val="20"/>
              </w:rPr>
            </w:pPr>
          </w:p>
          <w:p w14:paraId="1E2314AB" w14:textId="3B78BF4A" w:rsidR="00CA68E4" w:rsidRPr="00F33833" w:rsidRDefault="00CA68E4" w:rsidP="00CA68E4">
            <w:pPr>
              <w:rPr>
                <w:rFonts w:cstheme="minorHAnsi"/>
                <w:sz w:val="20"/>
                <w:szCs w:val="20"/>
              </w:rPr>
            </w:pPr>
            <w:r w:rsidRPr="00F33833">
              <w:rPr>
                <w:rFonts w:cstheme="minorHAnsi"/>
                <w:sz w:val="20"/>
                <w:szCs w:val="20"/>
              </w:rPr>
              <w:t xml:space="preserve">China </w:t>
            </w:r>
          </w:p>
          <w:p w14:paraId="58EC4246" w14:textId="012AD27E" w:rsidR="005258E8" w:rsidRPr="00F33833" w:rsidRDefault="005258E8" w:rsidP="00553F77">
            <w:pPr>
              <w:rPr>
                <w:rFonts w:cstheme="minorHAnsi"/>
                <w:sz w:val="20"/>
                <w:szCs w:val="20"/>
              </w:rPr>
            </w:pPr>
          </w:p>
        </w:tc>
        <w:tc>
          <w:tcPr>
            <w:tcW w:w="2126" w:type="dxa"/>
          </w:tcPr>
          <w:p w14:paraId="103F2B48" w14:textId="77777777" w:rsidR="00CA68E4" w:rsidRPr="00F33833" w:rsidRDefault="00CA68E4" w:rsidP="00CA68E4">
            <w:pPr>
              <w:rPr>
                <w:rFonts w:cstheme="minorHAnsi"/>
                <w:sz w:val="20"/>
                <w:szCs w:val="20"/>
              </w:rPr>
            </w:pPr>
            <w:r w:rsidRPr="00F33833">
              <w:rPr>
                <w:rFonts w:cstheme="minorHAnsi"/>
                <w:sz w:val="20"/>
                <w:szCs w:val="20"/>
              </w:rPr>
              <w:t>To investigate the effect of a WeChat-based educational programme on self-efficacy, disease knowledge, exercise adherence and health outcomes in people living with AS</w:t>
            </w:r>
          </w:p>
          <w:p w14:paraId="7AB76665" w14:textId="4E9A3378" w:rsidR="005258E8" w:rsidRPr="00F33833" w:rsidRDefault="005258E8" w:rsidP="00553F77">
            <w:pPr>
              <w:rPr>
                <w:rFonts w:cstheme="minorHAnsi"/>
                <w:sz w:val="20"/>
                <w:szCs w:val="20"/>
              </w:rPr>
            </w:pPr>
          </w:p>
        </w:tc>
        <w:tc>
          <w:tcPr>
            <w:tcW w:w="1984" w:type="dxa"/>
            <w:vMerge w:val="restart"/>
          </w:tcPr>
          <w:p w14:paraId="5A635E7F" w14:textId="1F40C33A" w:rsidR="005258E8" w:rsidRPr="00F33833" w:rsidRDefault="005258E8" w:rsidP="00553F77">
            <w:pPr>
              <w:rPr>
                <w:rFonts w:cstheme="minorHAnsi"/>
                <w:sz w:val="20"/>
                <w:szCs w:val="20"/>
              </w:rPr>
            </w:pPr>
            <w:r w:rsidRPr="00F33833">
              <w:rPr>
                <w:rFonts w:cstheme="minorHAnsi"/>
                <w:sz w:val="20"/>
                <w:szCs w:val="20"/>
              </w:rPr>
              <w:t>Single-blind, parallel-group RCT</w:t>
            </w:r>
          </w:p>
          <w:p w14:paraId="11D5EB4E" w14:textId="77777777" w:rsidR="005258E8" w:rsidRPr="00F33833" w:rsidRDefault="005258E8" w:rsidP="00553F77">
            <w:pPr>
              <w:rPr>
                <w:rFonts w:cstheme="minorHAnsi"/>
                <w:sz w:val="20"/>
                <w:szCs w:val="20"/>
              </w:rPr>
            </w:pPr>
          </w:p>
          <w:p w14:paraId="76E26C45" w14:textId="77777777" w:rsidR="005258E8" w:rsidRPr="00F33833" w:rsidRDefault="005258E8" w:rsidP="00553F77">
            <w:pPr>
              <w:rPr>
                <w:rFonts w:cstheme="minorHAnsi"/>
                <w:sz w:val="20"/>
                <w:szCs w:val="20"/>
              </w:rPr>
            </w:pPr>
            <w:r w:rsidRPr="00F33833">
              <w:rPr>
                <w:rFonts w:cstheme="minorHAnsi"/>
                <w:sz w:val="20"/>
                <w:szCs w:val="20"/>
              </w:rPr>
              <w:t>12-week intervention</w:t>
            </w:r>
          </w:p>
          <w:p w14:paraId="7B0ABD55" w14:textId="77777777" w:rsidR="005258E8" w:rsidRPr="00F33833" w:rsidRDefault="005258E8" w:rsidP="00553F77">
            <w:pPr>
              <w:rPr>
                <w:rFonts w:cstheme="minorHAnsi"/>
                <w:sz w:val="20"/>
                <w:szCs w:val="20"/>
              </w:rPr>
            </w:pPr>
          </w:p>
          <w:p w14:paraId="68E03144" w14:textId="108ED220" w:rsidR="005258E8" w:rsidRPr="00F33833" w:rsidRDefault="005258E8" w:rsidP="00553F77">
            <w:pPr>
              <w:rPr>
                <w:rFonts w:cstheme="minorHAnsi"/>
                <w:sz w:val="20"/>
                <w:szCs w:val="20"/>
              </w:rPr>
            </w:pPr>
            <w:r w:rsidRPr="00F33833">
              <w:rPr>
                <w:rFonts w:cstheme="minorHAnsi"/>
                <w:sz w:val="20"/>
                <w:szCs w:val="20"/>
              </w:rPr>
              <w:t>Assessments at baseline and 12 weeks</w:t>
            </w:r>
          </w:p>
        </w:tc>
        <w:tc>
          <w:tcPr>
            <w:tcW w:w="2304" w:type="dxa"/>
            <w:vMerge w:val="restart"/>
          </w:tcPr>
          <w:p w14:paraId="6B567A13" w14:textId="77777777" w:rsidR="005258E8" w:rsidRPr="00F33833" w:rsidRDefault="005258E8" w:rsidP="00553F77">
            <w:pPr>
              <w:rPr>
                <w:rFonts w:cstheme="minorHAnsi"/>
                <w:sz w:val="20"/>
                <w:szCs w:val="20"/>
              </w:rPr>
            </w:pPr>
            <w:r w:rsidRPr="00F33833">
              <w:rPr>
                <w:rFonts w:cstheme="minorHAnsi"/>
                <w:sz w:val="20"/>
                <w:szCs w:val="20"/>
              </w:rPr>
              <w:t>AS (n = 118), mean age 29.93 (SD 8.23), 25F (21.2%), median (IQR) symptom duration, yrs 5.00 (6.00), median (IQR) duration since diagnosis, yrs 3.00 (6.00)</w:t>
            </w:r>
          </w:p>
          <w:p w14:paraId="6A1B34F0" w14:textId="77777777" w:rsidR="005258E8" w:rsidRPr="00F33833" w:rsidRDefault="005258E8" w:rsidP="00553F77">
            <w:pPr>
              <w:rPr>
                <w:rFonts w:cstheme="minorHAnsi"/>
                <w:sz w:val="20"/>
                <w:szCs w:val="20"/>
              </w:rPr>
            </w:pPr>
          </w:p>
          <w:p w14:paraId="2998ACF6" w14:textId="2D619D1D" w:rsidR="005258E8" w:rsidRPr="00F33833" w:rsidRDefault="005258E8" w:rsidP="00553F77">
            <w:pPr>
              <w:rPr>
                <w:rFonts w:cstheme="minorHAnsi"/>
                <w:sz w:val="20"/>
                <w:szCs w:val="20"/>
              </w:rPr>
            </w:pPr>
            <w:r w:rsidRPr="00F33833">
              <w:rPr>
                <w:rFonts w:cstheme="minorHAnsi"/>
                <w:sz w:val="20"/>
                <w:szCs w:val="20"/>
              </w:rPr>
              <w:t>Intervention (n = 59) mean age 30.80 (SD 8.82), 14F (23.7%), median (IQR) symptom duration, yrs 6.00 (7.00), median (IQR) duration since diagnosis, yrs 3.00 (6.00)</w:t>
            </w:r>
          </w:p>
          <w:p w14:paraId="0CAB7DA9" w14:textId="77777777" w:rsidR="005258E8" w:rsidRPr="00F33833" w:rsidRDefault="005258E8" w:rsidP="00553F77">
            <w:pPr>
              <w:rPr>
                <w:rFonts w:cstheme="minorHAnsi"/>
                <w:sz w:val="20"/>
                <w:szCs w:val="20"/>
              </w:rPr>
            </w:pPr>
          </w:p>
          <w:p w14:paraId="7BCEF237" w14:textId="3A93A32B" w:rsidR="005258E8" w:rsidRPr="00F33833" w:rsidRDefault="005258E8" w:rsidP="00553F77">
            <w:pPr>
              <w:rPr>
                <w:rFonts w:cstheme="minorHAnsi"/>
                <w:sz w:val="20"/>
                <w:szCs w:val="20"/>
              </w:rPr>
            </w:pPr>
            <w:r w:rsidRPr="00F33833">
              <w:rPr>
                <w:rFonts w:cstheme="minorHAnsi"/>
                <w:sz w:val="20"/>
                <w:szCs w:val="20"/>
              </w:rPr>
              <w:t>Control (n = 59) mean age 29.07 (SD 7.58), 11F (18.6%), median (IQR) symptom duration, yrs 5.00 (7.00), median (IQR) duration since diagnosis, yrs 3.00 (6.00)</w:t>
            </w:r>
          </w:p>
        </w:tc>
        <w:tc>
          <w:tcPr>
            <w:tcW w:w="1993" w:type="dxa"/>
            <w:vMerge w:val="restart"/>
          </w:tcPr>
          <w:p w14:paraId="3E2DBAAD" w14:textId="77777777" w:rsidR="005258E8" w:rsidRPr="00F33833" w:rsidRDefault="005258E8" w:rsidP="00553F77">
            <w:pPr>
              <w:rPr>
                <w:rFonts w:cstheme="minorHAnsi"/>
                <w:sz w:val="20"/>
                <w:szCs w:val="20"/>
              </w:rPr>
            </w:pPr>
            <w:r w:rsidRPr="00F33833">
              <w:rPr>
                <w:rFonts w:cstheme="minorHAnsi"/>
                <w:sz w:val="20"/>
                <w:szCs w:val="20"/>
              </w:rPr>
              <w:lastRenderedPageBreak/>
              <w:t>WeChat based</w:t>
            </w:r>
          </w:p>
          <w:p w14:paraId="14AEE00B" w14:textId="77777777" w:rsidR="005258E8" w:rsidRPr="00F33833" w:rsidRDefault="005258E8" w:rsidP="00553F77">
            <w:pPr>
              <w:rPr>
                <w:rFonts w:cstheme="minorHAnsi"/>
                <w:sz w:val="20"/>
                <w:szCs w:val="20"/>
              </w:rPr>
            </w:pPr>
          </w:p>
          <w:p w14:paraId="0972A60C" w14:textId="3EC0395A" w:rsidR="005258E8" w:rsidRPr="00F33833" w:rsidRDefault="005258E8" w:rsidP="00553F77">
            <w:pPr>
              <w:rPr>
                <w:rFonts w:cstheme="minorHAnsi"/>
                <w:sz w:val="20"/>
                <w:szCs w:val="20"/>
              </w:rPr>
            </w:pPr>
            <w:r w:rsidRPr="00F33833">
              <w:rPr>
                <w:rFonts w:cstheme="minorHAnsi"/>
                <w:sz w:val="20"/>
                <w:szCs w:val="20"/>
              </w:rPr>
              <w:t>An educational programme delivered via WeChat</w:t>
            </w:r>
          </w:p>
          <w:p w14:paraId="10DA6B11" w14:textId="77777777" w:rsidR="005258E8" w:rsidRPr="00F33833" w:rsidRDefault="005258E8" w:rsidP="00553F77">
            <w:pPr>
              <w:rPr>
                <w:rFonts w:cstheme="minorHAnsi"/>
                <w:sz w:val="20"/>
                <w:szCs w:val="20"/>
              </w:rPr>
            </w:pPr>
          </w:p>
          <w:p w14:paraId="67F52546" w14:textId="4602D71E" w:rsidR="005258E8" w:rsidRPr="00F33833" w:rsidRDefault="005258E8" w:rsidP="00553F77">
            <w:pPr>
              <w:rPr>
                <w:rFonts w:cstheme="minorHAnsi"/>
                <w:sz w:val="20"/>
                <w:szCs w:val="20"/>
              </w:rPr>
            </w:pPr>
            <w:r w:rsidRPr="00F33833">
              <w:rPr>
                <w:rFonts w:cstheme="minorHAnsi"/>
                <w:sz w:val="20"/>
                <w:szCs w:val="20"/>
              </w:rPr>
              <w:t>Education</w:t>
            </w:r>
            <w:r w:rsidR="00047E42" w:rsidRPr="00F33833">
              <w:rPr>
                <w:rFonts w:cstheme="minorHAnsi"/>
                <w:sz w:val="20"/>
                <w:szCs w:val="20"/>
              </w:rPr>
              <w:t xml:space="preserve">, </w:t>
            </w:r>
            <w:r w:rsidRPr="00F33833">
              <w:rPr>
                <w:rFonts w:cstheme="minorHAnsi"/>
                <w:sz w:val="20"/>
                <w:szCs w:val="20"/>
              </w:rPr>
              <w:t xml:space="preserve">live education sessions, </w:t>
            </w:r>
            <w:r w:rsidR="00047E42" w:rsidRPr="00F33833">
              <w:rPr>
                <w:rFonts w:cstheme="minorHAnsi"/>
                <w:sz w:val="20"/>
                <w:szCs w:val="20"/>
              </w:rPr>
              <w:t>and encouragement to share experiences</w:t>
            </w:r>
          </w:p>
          <w:p w14:paraId="7EF1A704" w14:textId="77777777" w:rsidR="005258E8" w:rsidRPr="00F33833" w:rsidRDefault="005258E8" w:rsidP="00553F77">
            <w:pPr>
              <w:rPr>
                <w:rFonts w:cstheme="minorHAnsi"/>
                <w:sz w:val="20"/>
                <w:szCs w:val="20"/>
              </w:rPr>
            </w:pPr>
          </w:p>
          <w:p w14:paraId="4D2F1321" w14:textId="3B8D9994" w:rsidR="005258E8" w:rsidRPr="00F33833" w:rsidRDefault="005258E8" w:rsidP="00553F77">
            <w:pPr>
              <w:rPr>
                <w:rFonts w:cstheme="minorHAnsi"/>
                <w:sz w:val="20"/>
                <w:szCs w:val="20"/>
              </w:rPr>
            </w:pPr>
            <w:r w:rsidRPr="00F33833">
              <w:rPr>
                <w:rFonts w:cstheme="minorHAnsi"/>
                <w:sz w:val="20"/>
                <w:szCs w:val="20"/>
              </w:rPr>
              <w:t>(Comparator = standard care control)</w:t>
            </w:r>
          </w:p>
        </w:tc>
        <w:tc>
          <w:tcPr>
            <w:tcW w:w="1993" w:type="dxa"/>
            <w:vMerge w:val="restart"/>
          </w:tcPr>
          <w:p w14:paraId="1F6982BB" w14:textId="77777777" w:rsidR="005258E8" w:rsidRPr="00F33833" w:rsidRDefault="005258E8" w:rsidP="00553F77">
            <w:pPr>
              <w:rPr>
                <w:rFonts w:cstheme="minorHAnsi"/>
                <w:sz w:val="20"/>
                <w:szCs w:val="20"/>
              </w:rPr>
            </w:pPr>
            <w:r w:rsidRPr="00F33833">
              <w:rPr>
                <w:rFonts w:cstheme="minorHAnsi"/>
                <w:sz w:val="20"/>
                <w:szCs w:val="20"/>
              </w:rPr>
              <w:t>Nurses</w:t>
            </w:r>
          </w:p>
          <w:p w14:paraId="118AD0AE" w14:textId="77777777" w:rsidR="005258E8" w:rsidRPr="00F33833" w:rsidRDefault="005258E8" w:rsidP="00553F77">
            <w:pPr>
              <w:rPr>
                <w:rFonts w:cstheme="minorHAnsi"/>
                <w:sz w:val="20"/>
                <w:szCs w:val="20"/>
              </w:rPr>
            </w:pPr>
          </w:p>
          <w:p w14:paraId="4202DB61" w14:textId="77777777" w:rsidR="005258E8" w:rsidRPr="00F33833" w:rsidRDefault="005258E8" w:rsidP="00553F77">
            <w:pPr>
              <w:rPr>
                <w:rFonts w:cstheme="minorHAnsi"/>
                <w:sz w:val="20"/>
                <w:szCs w:val="20"/>
              </w:rPr>
            </w:pPr>
            <w:r w:rsidRPr="00F33833">
              <w:rPr>
                <w:rFonts w:cstheme="minorHAnsi"/>
                <w:sz w:val="20"/>
                <w:szCs w:val="20"/>
              </w:rPr>
              <w:t>4 x individual educational sessions (</w:t>
            </w:r>
            <w:r w:rsidR="00BB0881" w:rsidRPr="00F33833">
              <w:rPr>
                <w:rFonts w:cstheme="minorHAnsi"/>
                <w:sz w:val="20"/>
                <w:szCs w:val="20"/>
              </w:rPr>
              <w:t>20-30 mins)</w:t>
            </w:r>
            <w:r w:rsidR="008E7BE6" w:rsidRPr="00F33833">
              <w:rPr>
                <w:rFonts w:cstheme="minorHAnsi"/>
                <w:sz w:val="20"/>
                <w:szCs w:val="20"/>
              </w:rPr>
              <w:t xml:space="preserve"> through voice or video</w:t>
            </w:r>
            <w:r w:rsidR="00E66A7C" w:rsidRPr="00F33833">
              <w:rPr>
                <w:rFonts w:cstheme="minorHAnsi"/>
                <w:sz w:val="20"/>
                <w:szCs w:val="20"/>
              </w:rPr>
              <w:t xml:space="preserve"> over 12 weeks</w:t>
            </w:r>
          </w:p>
          <w:p w14:paraId="5BFD5FC7" w14:textId="77777777" w:rsidR="008800D9" w:rsidRPr="00F33833" w:rsidRDefault="008800D9" w:rsidP="00553F77">
            <w:pPr>
              <w:rPr>
                <w:rFonts w:cstheme="minorHAnsi"/>
                <w:sz w:val="20"/>
                <w:szCs w:val="20"/>
              </w:rPr>
            </w:pPr>
          </w:p>
          <w:p w14:paraId="21FDA93D" w14:textId="0F561099" w:rsidR="008800D9" w:rsidRPr="00F33833" w:rsidRDefault="005D53B4" w:rsidP="00553F77">
            <w:pPr>
              <w:rPr>
                <w:rFonts w:cstheme="minorHAnsi"/>
                <w:sz w:val="20"/>
                <w:szCs w:val="20"/>
              </w:rPr>
            </w:pPr>
            <w:r w:rsidRPr="00F33833">
              <w:rPr>
                <w:rFonts w:cstheme="minorHAnsi"/>
                <w:sz w:val="20"/>
                <w:szCs w:val="20"/>
              </w:rPr>
              <w:t>“Chat” with nurses at any time</w:t>
            </w:r>
          </w:p>
        </w:tc>
        <w:tc>
          <w:tcPr>
            <w:tcW w:w="1993" w:type="dxa"/>
          </w:tcPr>
          <w:p w14:paraId="6C6B41FA" w14:textId="77777777" w:rsidR="00CA68E4" w:rsidRPr="00F33833" w:rsidRDefault="00CA68E4" w:rsidP="00CA68E4">
            <w:pPr>
              <w:rPr>
                <w:rFonts w:cstheme="minorHAnsi"/>
                <w:sz w:val="20"/>
                <w:szCs w:val="20"/>
              </w:rPr>
            </w:pPr>
            <w:r w:rsidRPr="00F33833">
              <w:rPr>
                <w:rFonts w:cstheme="minorHAnsi"/>
                <w:sz w:val="20"/>
                <w:szCs w:val="20"/>
              </w:rPr>
              <w:t>Primary: disease knowledge, Assessment of Knowledge in Ankylosing Spondylitis Patients; self-efficacy, ASES-8; exercise adherence, self-reported statement</w:t>
            </w:r>
          </w:p>
          <w:p w14:paraId="69CEF29A" w14:textId="77777777" w:rsidR="00CA68E4" w:rsidRPr="00F33833" w:rsidRDefault="00CA68E4" w:rsidP="00CA68E4">
            <w:pPr>
              <w:rPr>
                <w:rFonts w:cstheme="minorHAnsi"/>
                <w:sz w:val="20"/>
                <w:szCs w:val="20"/>
              </w:rPr>
            </w:pPr>
          </w:p>
          <w:p w14:paraId="433DF59B" w14:textId="77777777" w:rsidR="00CA68E4" w:rsidRPr="00F33833" w:rsidRDefault="00CA68E4" w:rsidP="00CA68E4">
            <w:pPr>
              <w:rPr>
                <w:rFonts w:cstheme="minorHAnsi"/>
                <w:sz w:val="20"/>
                <w:szCs w:val="20"/>
              </w:rPr>
            </w:pPr>
            <w:r w:rsidRPr="00F33833">
              <w:rPr>
                <w:rFonts w:cstheme="minorHAnsi"/>
                <w:sz w:val="20"/>
                <w:szCs w:val="20"/>
              </w:rPr>
              <w:t xml:space="preserve">Secondary: disease activity, BASDAI; physical function, BASFI </w:t>
            </w:r>
          </w:p>
          <w:p w14:paraId="1B52513E" w14:textId="0908AC60" w:rsidR="005258E8" w:rsidRPr="00F33833" w:rsidRDefault="005258E8" w:rsidP="00553F77">
            <w:pPr>
              <w:rPr>
                <w:rFonts w:cstheme="minorHAnsi"/>
                <w:sz w:val="20"/>
                <w:szCs w:val="20"/>
              </w:rPr>
            </w:pPr>
          </w:p>
        </w:tc>
      </w:tr>
      <w:tr w:rsidR="005258E8" w:rsidRPr="00F33833" w14:paraId="3E05909A" w14:textId="77777777" w:rsidTr="007D645A">
        <w:tc>
          <w:tcPr>
            <w:tcW w:w="1555" w:type="dxa"/>
          </w:tcPr>
          <w:p w14:paraId="62D9D655" w14:textId="399AF308" w:rsidR="00C44750" w:rsidRPr="00F33833" w:rsidRDefault="00C44750" w:rsidP="00C44750">
            <w:pPr>
              <w:rPr>
                <w:rFonts w:cstheme="minorHAnsi"/>
                <w:sz w:val="20"/>
                <w:szCs w:val="20"/>
              </w:rPr>
            </w:pPr>
            <w:r w:rsidRPr="00F33833">
              <w:rPr>
                <w:rFonts w:cstheme="minorHAnsi"/>
                <w:sz w:val="20"/>
                <w:szCs w:val="20"/>
              </w:rPr>
              <w:lastRenderedPageBreak/>
              <w:t xml:space="preserve">Song et al. </w:t>
            </w:r>
            <w:r w:rsidR="00CA68E4" w:rsidRPr="00F33833">
              <w:rPr>
                <w:rFonts w:cstheme="minorHAnsi"/>
                <w:sz w:val="20"/>
                <w:szCs w:val="20"/>
              </w:rPr>
              <w:t>[104]</w:t>
            </w:r>
          </w:p>
          <w:p w14:paraId="5A005B50" w14:textId="77777777" w:rsidR="00C44750" w:rsidRPr="00F33833" w:rsidRDefault="00C44750" w:rsidP="00C44750">
            <w:pPr>
              <w:rPr>
                <w:rFonts w:cstheme="minorHAnsi"/>
                <w:sz w:val="20"/>
                <w:szCs w:val="20"/>
              </w:rPr>
            </w:pPr>
          </w:p>
          <w:p w14:paraId="10847367" w14:textId="77777777" w:rsidR="00CA68E4" w:rsidRPr="00F33833" w:rsidRDefault="00CA68E4" w:rsidP="00C44750">
            <w:pPr>
              <w:rPr>
                <w:rFonts w:cstheme="minorHAnsi"/>
                <w:sz w:val="20"/>
                <w:szCs w:val="20"/>
              </w:rPr>
            </w:pPr>
            <w:r w:rsidRPr="00F33833">
              <w:rPr>
                <w:rFonts w:cstheme="minorHAnsi"/>
                <w:sz w:val="20"/>
                <w:szCs w:val="20"/>
              </w:rPr>
              <w:t>2021</w:t>
            </w:r>
          </w:p>
          <w:p w14:paraId="31A32D7B" w14:textId="77777777" w:rsidR="00CA68E4" w:rsidRPr="00F33833" w:rsidRDefault="00CA68E4" w:rsidP="00C44750">
            <w:pPr>
              <w:rPr>
                <w:rFonts w:cstheme="minorHAnsi"/>
                <w:sz w:val="20"/>
                <w:szCs w:val="20"/>
              </w:rPr>
            </w:pPr>
          </w:p>
          <w:p w14:paraId="3EA45F01" w14:textId="444BF92E" w:rsidR="005258E8" w:rsidRPr="00F33833" w:rsidRDefault="00C44750" w:rsidP="00C44750">
            <w:pPr>
              <w:rPr>
                <w:rFonts w:cstheme="minorHAnsi"/>
                <w:sz w:val="20"/>
                <w:szCs w:val="20"/>
              </w:rPr>
            </w:pPr>
            <w:r w:rsidRPr="00F33833">
              <w:rPr>
                <w:rFonts w:cstheme="minorHAnsi"/>
                <w:sz w:val="20"/>
                <w:szCs w:val="20"/>
              </w:rPr>
              <w:t>China</w:t>
            </w:r>
          </w:p>
        </w:tc>
        <w:tc>
          <w:tcPr>
            <w:tcW w:w="2126" w:type="dxa"/>
          </w:tcPr>
          <w:p w14:paraId="42DD7F75" w14:textId="0CB55578" w:rsidR="00C44750" w:rsidRPr="00F33833" w:rsidRDefault="00C44750" w:rsidP="00553F77">
            <w:pPr>
              <w:rPr>
                <w:rFonts w:cstheme="minorHAnsi"/>
                <w:sz w:val="20"/>
                <w:szCs w:val="20"/>
              </w:rPr>
            </w:pPr>
            <w:r w:rsidRPr="00F33833">
              <w:rPr>
                <w:rFonts w:cstheme="minorHAnsi"/>
                <w:sz w:val="20"/>
                <w:szCs w:val="20"/>
              </w:rPr>
              <w:t>To investigate the effect of a WeChat-based educational programme on HRQoL, depression, and other outcomes in people living with AS</w:t>
            </w:r>
          </w:p>
        </w:tc>
        <w:tc>
          <w:tcPr>
            <w:tcW w:w="1984" w:type="dxa"/>
            <w:vMerge/>
          </w:tcPr>
          <w:p w14:paraId="466F7A07" w14:textId="77777777" w:rsidR="005258E8" w:rsidRPr="00F33833" w:rsidRDefault="005258E8" w:rsidP="00553F77">
            <w:pPr>
              <w:rPr>
                <w:rFonts w:cstheme="minorHAnsi"/>
                <w:sz w:val="20"/>
                <w:szCs w:val="20"/>
              </w:rPr>
            </w:pPr>
          </w:p>
        </w:tc>
        <w:tc>
          <w:tcPr>
            <w:tcW w:w="2304" w:type="dxa"/>
            <w:vMerge/>
          </w:tcPr>
          <w:p w14:paraId="3DA9462B" w14:textId="77777777" w:rsidR="005258E8" w:rsidRPr="00F33833" w:rsidRDefault="005258E8" w:rsidP="00553F77">
            <w:pPr>
              <w:rPr>
                <w:rFonts w:cstheme="minorHAnsi"/>
                <w:sz w:val="20"/>
                <w:szCs w:val="20"/>
              </w:rPr>
            </w:pPr>
          </w:p>
        </w:tc>
        <w:tc>
          <w:tcPr>
            <w:tcW w:w="1993" w:type="dxa"/>
            <w:vMerge/>
          </w:tcPr>
          <w:p w14:paraId="21F5C17B" w14:textId="77777777" w:rsidR="005258E8" w:rsidRPr="00F33833" w:rsidRDefault="005258E8" w:rsidP="00553F77">
            <w:pPr>
              <w:rPr>
                <w:rFonts w:cstheme="minorHAnsi"/>
                <w:sz w:val="20"/>
                <w:szCs w:val="20"/>
              </w:rPr>
            </w:pPr>
          </w:p>
        </w:tc>
        <w:tc>
          <w:tcPr>
            <w:tcW w:w="1993" w:type="dxa"/>
            <w:vMerge/>
          </w:tcPr>
          <w:p w14:paraId="6C0C47B3" w14:textId="77777777" w:rsidR="005258E8" w:rsidRPr="00F33833" w:rsidRDefault="005258E8" w:rsidP="00553F77">
            <w:pPr>
              <w:rPr>
                <w:rFonts w:cstheme="minorHAnsi"/>
                <w:sz w:val="20"/>
                <w:szCs w:val="20"/>
              </w:rPr>
            </w:pPr>
          </w:p>
        </w:tc>
        <w:tc>
          <w:tcPr>
            <w:tcW w:w="1993" w:type="dxa"/>
          </w:tcPr>
          <w:p w14:paraId="2E278AD3" w14:textId="31718E38" w:rsidR="003F423A" w:rsidRPr="00F33833" w:rsidRDefault="00CA68E4" w:rsidP="00553F77">
            <w:pPr>
              <w:rPr>
                <w:rFonts w:cstheme="minorHAnsi"/>
                <w:sz w:val="20"/>
                <w:szCs w:val="20"/>
              </w:rPr>
            </w:pPr>
            <w:r w:rsidRPr="00F33833">
              <w:rPr>
                <w:rFonts w:cstheme="minorHAnsi"/>
                <w:sz w:val="20"/>
                <w:szCs w:val="20"/>
              </w:rPr>
              <w:t>HRQoL, SF-36; depression, BDI-II; effect of AS on well-being, BAS-G; physical function, BASFI; overall morning stiffness and pain, VAS</w:t>
            </w:r>
          </w:p>
        </w:tc>
      </w:tr>
      <w:tr w:rsidR="005B25E2" w:rsidRPr="00F33833" w14:paraId="098AD58E" w14:textId="77777777" w:rsidTr="007D645A">
        <w:tc>
          <w:tcPr>
            <w:tcW w:w="1555" w:type="dxa"/>
          </w:tcPr>
          <w:p w14:paraId="0F31C57F" w14:textId="3CE5C7C5" w:rsidR="005B25E2" w:rsidRPr="00F33833" w:rsidRDefault="005B25E2" w:rsidP="00553F77">
            <w:pPr>
              <w:rPr>
                <w:rFonts w:cstheme="minorHAnsi"/>
                <w:sz w:val="20"/>
                <w:szCs w:val="20"/>
              </w:rPr>
            </w:pPr>
            <w:r w:rsidRPr="00F33833">
              <w:rPr>
                <w:rFonts w:cstheme="minorHAnsi"/>
                <w:sz w:val="20"/>
                <w:szCs w:val="20"/>
              </w:rPr>
              <w:t xml:space="preserve">Song et al. </w:t>
            </w:r>
            <w:r w:rsidR="004D26E7" w:rsidRPr="00F33833">
              <w:rPr>
                <w:rFonts w:cstheme="minorHAnsi"/>
                <w:sz w:val="20"/>
                <w:szCs w:val="20"/>
              </w:rPr>
              <w:t>[105]</w:t>
            </w:r>
          </w:p>
          <w:p w14:paraId="511A89EA" w14:textId="77777777" w:rsidR="00824A95" w:rsidRPr="00F33833" w:rsidRDefault="00824A95" w:rsidP="00553F77">
            <w:pPr>
              <w:rPr>
                <w:rFonts w:cstheme="minorHAnsi"/>
                <w:sz w:val="20"/>
                <w:szCs w:val="20"/>
              </w:rPr>
            </w:pPr>
          </w:p>
          <w:p w14:paraId="628483D9" w14:textId="77777777" w:rsidR="004D26E7" w:rsidRPr="00F33833" w:rsidRDefault="004D26E7" w:rsidP="00553F77">
            <w:pPr>
              <w:rPr>
                <w:rFonts w:cstheme="minorHAnsi"/>
                <w:sz w:val="20"/>
                <w:szCs w:val="20"/>
              </w:rPr>
            </w:pPr>
            <w:r w:rsidRPr="00F33833">
              <w:rPr>
                <w:rFonts w:cstheme="minorHAnsi"/>
                <w:sz w:val="20"/>
                <w:szCs w:val="20"/>
              </w:rPr>
              <w:t>2022</w:t>
            </w:r>
          </w:p>
          <w:p w14:paraId="270EE2D7" w14:textId="77777777" w:rsidR="004D26E7" w:rsidRPr="00F33833" w:rsidRDefault="004D26E7" w:rsidP="00553F77">
            <w:pPr>
              <w:rPr>
                <w:rFonts w:cstheme="minorHAnsi"/>
                <w:sz w:val="20"/>
                <w:szCs w:val="20"/>
              </w:rPr>
            </w:pPr>
          </w:p>
          <w:p w14:paraId="34BA815A" w14:textId="10C31525" w:rsidR="00824A95" w:rsidRPr="00F33833" w:rsidRDefault="00824A95" w:rsidP="00553F77">
            <w:pPr>
              <w:rPr>
                <w:rFonts w:cstheme="minorHAnsi"/>
                <w:sz w:val="20"/>
                <w:szCs w:val="20"/>
              </w:rPr>
            </w:pPr>
            <w:r w:rsidRPr="00F33833">
              <w:rPr>
                <w:rFonts w:cstheme="minorHAnsi"/>
                <w:sz w:val="20"/>
                <w:szCs w:val="20"/>
              </w:rPr>
              <w:t>China</w:t>
            </w:r>
          </w:p>
        </w:tc>
        <w:tc>
          <w:tcPr>
            <w:tcW w:w="2126" w:type="dxa"/>
          </w:tcPr>
          <w:p w14:paraId="720122D3" w14:textId="1330AE87" w:rsidR="005B25E2" w:rsidRPr="00F33833" w:rsidRDefault="007A2564" w:rsidP="00553F77">
            <w:pPr>
              <w:rPr>
                <w:rFonts w:cstheme="minorHAnsi"/>
                <w:sz w:val="20"/>
                <w:szCs w:val="20"/>
              </w:rPr>
            </w:pPr>
            <w:r w:rsidRPr="00F33833">
              <w:rPr>
                <w:rFonts w:cstheme="minorHAnsi"/>
                <w:sz w:val="20"/>
                <w:szCs w:val="20"/>
              </w:rPr>
              <w:t>To investigate the effect of a physiotherapist-delivered eHealth education tool</w:t>
            </w:r>
            <w:r w:rsidR="00905038" w:rsidRPr="00F33833">
              <w:rPr>
                <w:rFonts w:cstheme="minorHAnsi"/>
                <w:sz w:val="20"/>
                <w:szCs w:val="20"/>
              </w:rPr>
              <w:t xml:space="preserve"> on </w:t>
            </w:r>
            <w:r w:rsidR="00731243" w:rsidRPr="00F33833">
              <w:rPr>
                <w:rFonts w:cstheme="minorHAnsi"/>
                <w:sz w:val="20"/>
                <w:szCs w:val="20"/>
              </w:rPr>
              <w:t>perception of KOA and non-pharmacological treatment options, satisfaction, and compliance</w:t>
            </w:r>
            <w:r w:rsidR="003244A8" w:rsidRPr="00F33833">
              <w:rPr>
                <w:rFonts w:cstheme="minorHAnsi"/>
                <w:sz w:val="20"/>
                <w:szCs w:val="20"/>
              </w:rPr>
              <w:t xml:space="preserve"> </w:t>
            </w:r>
          </w:p>
        </w:tc>
        <w:tc>
          <w:tcPr>
            <w:tcW w:w="1984" w:type="dxa"/>
          </w:tcPr>
          <w:p w14:paraId="51033ED1" w14:textId="77777777" w:rsidR="005B25E2" w:rsidRPr="00F33833" w:rsidRDefault="00891369" w:rsidP="00553F77">
            <w:pPr>
              <w:rPr>
                <w:rFonts w:cstheme="minorHAnsi"/>
                <w:sz w:val="20"/>
                <w:szCs w:val="20"/>
              </w:rPr>
            </w:pPr>
            <w:r w:rsidRPr="00F33833">
              <w:rPr>
                <w:rFonts w:cstheme="minorHAnsi"/>
                <w:sz w:val="20"/>
                <w:szCs w:val="20"/>
              </w:rPr>
              <w:t>Protocol of a prospective RCT only</w:t>
            </w:r>
          </w:p>
          <w:p w14:paraId="2E4CFC05" w14:textId="77777777" w:rsidR="000176D9" w:rsidRPr="00F33833" w:rsidRDefault="000176D9" w:rsidP="00553F77">
            <w:pPr>
              <w:rPr>
                <w:rFonts w:cstheme="minorHAnsi"/>
                <w:sz w:val="20"/>
                <w:szCs w:val="20"/>
              </w:rPr>
            </w:pPr>
          </w:p>
          <w:p w14:paraId="21D4CADC" w14:textId="5637C83E" w:rsidR="001418F4" w:rsidRPr="00F33833" w:rsidRDefault="004E3C15" w:rsidP="00553F77">
            <w:pPr>
              <w:rPr>
                <w:rFonts w:cstheme="minorHAnsi"/>
                <w:sz w:val="20"/>
                <w:szCs w:val="20"/>
              </w:rPr>
            </w:pPr>
            <w:r w:rsidRPr="00F33833">
              <w:rPr>
                <w:rFonts w:cstheme="minorHAnsi"/>
                <w:sz w:val="20"/>
                <w:szCs w:val="20"/>
              </w:rPr>
              <w:t>6-month intervention period</w:t>
            </w:r>
            <w:r w:rsidR="00490370" w:rsidRPr="00F33833">
              <w:rPr>
                <w:rFonts w:cstheme="minorHAnsi"/>
                <w:sz w:val="20"/>
                <w:szCs w:val="20"/>
              </w:rPr>
              <w:t xml:space="preserve"> (consultation within first 7 days)</w:t>
            </w:r>
          </w:p>
          <w:p w14:paraId="241D1FD0" w14:textId="77777777" w:rsidR="000176D9" w:rsidRPr="00F33833" w:rsidRDefault="000176D9" w:rsidP="00553F77">
            <w:pPr>
              <w:rPr>
                <w:rFonts w:cstheme="minorHAnsi"/>
                <w:sz w:val="20"/>
                <w:szCs w:val="20"/>
              </w:rPr>
            </w:pPr>
          </w:p>
          <w:p w14:paraId="30A1DD48" w14:textId="70C29E42" w:rsidR="00891369" w:rsidRPr="00F33833" w:rsidRDefault="000176D9" w:rsidP="00553F77">
            <w:pPr>
              <w:rPr>
                <w:rFonts w:cstheme="minorHAnsi"/>
                <w:sz w:val="20"/>
                <w:szCs w:val="20"/>
              </w:rPr>
            </w:pPr>
            <w:r w:rsidRPr="00F33833">
              <w:rPr>
                <w:rFonts w:cstheme="minorHAnsi"/>
                <w:sz w:val="20"/>
                <w:szCs w:val="20"/>
              </w:rPr>
              <w:t>Assessments at baseline</w:t>
            </w:r>
            <w:r w:rsidR="001418F4" w:rsidRPr="00F33833">
              <w:rPr>
                <w:rFonts w:cstheme="minorHAnsi"/>
                <w:sz w:val="20"/>
                <w:szCs w:val="20"/>
              </w:rPr>
              <w:t>, post-</w:t>
            </w:r>
            <w:r w:rsidR="00A7600A" w:rsidRPr="00F33833">
              <w:rPr>
                <w:rFonts w:cstheme="minorHAnsi"/>
                <w:sz w:val="20"/>
                <w:szCs w:val="20"/>
              </w:rPr>
              <w:t>consultation</w:t>
            </w:r>
            <w:r w:rsidR="001418F4" w:rsidRPr="00F33833">
              <w:rPr>
                <w:rFonts w:cstheme="minorHAnsi"/>
                <w:sz w:val="20"/>
                <w:szCs w:val="20"/>
              </w:rPr>
              <w:t>, and 1-, 3-, and 6-month follow-up</w:t>
            </w:r>
          </w:p>
        </w:tc>
        <w:tc>
          <w:tcPr>
            <w:tcW w:w="2304" w:type="dxa"/>
          </w:tcPr>
          <w:p w14:paraId="5CFD7872" w14:textId="77777777" w:rsidR="005B25E2" w:rsidRPr="00F33833" w:rsidRDefault="000176D9" w:rsidP="00553F77">
            <w:pPr>
              <w:rPr>
                <w:rFonts w:cstheme="minorHAnsi"/>
                <w:sz w:val="20"/>
                <w:szCs w:val="20"/>
              </w:rPr>
            </w:pPr>
            <w:r w:rsidRPr="00F33833">
              <w:rPr>
                <w:rFonts w:cstheme="minorHAnsi"/>
                <w:sz w:val="20"/>
                <w:szCs w:val="20"/>
              </w:rPr>
              <w:t>KOA</w:t>
            </w:r>
          </w:p>
          <w:p w14:paraId="137E951D" w14:textId="77777777" w:rsidR="000176D9" w:rsidRPr="00F33833" w:rsidRDefault="000176D9" w:rsidP="00553F77">
            <w:pPr>
              <w:rPr>
                <w:rFonts w:cstheme="minorHAnsi"/>
                <w:sz w:val="20"/>
                <w:szCs w:val="20"/>
              </w:rPr>
            </w:pPr>
          </w:p>
          <w:p w14:paraId="4CB2EAE6" w14:textId="7C343CDD" w:rsidR="000176D9" w:rsidRPr="00F33833" w:rsidRDefault="000176D9" w:rsidP="00553F77">
            <w:pPr>
              <w:rPr>
                <w:rFonts w:cstheme="minorHAnsi"/>
                <w:sz w:val="20"/>
                <w:szCs w:val="20"/>
              </w:rPr>
            </w:pPr>
            <w:r w:rsidRPr="00F33833">
              <w:rPr>
                <w:rFonts w:cstheme="minorHAnsi"/>
                <w:sz w:val="20"/>
                <w:szCs w:val="20"/>
              </w:rPr>
              <w:t>Target (n = 216)</w:t>
            </w:r>
          </w:p>
        </w:tc>
        <w:tc>
          <w:tcPr>
            <w:tcW w:w="1993" w:type="dxa"/>
          </w:tcPr>
          <w:p w14:paraId="082762A6" w14:textId="08D98766" w:rsidR="005B25E2" w:rsidRPr="00F33833" w:rsidRDefault="00C30AEE" w:rsidP="00553F77">
            <w:pPr>
              <w:rPr>
                <w:rFonts w:cstheme="minorHAnsi"/>
                <w:sz w:val="20"/>
                <w:szCs w:val="20"/>
              </w:rPr>
            </w:pPr>
            <w:r w:rsidRPr="00F33833">
              <w:rPr>
                <w:rFonts w:cstheme="minorHAnsi"/>
                <w:sz w:val="20"/>
                <w:szCs w:val="20"/>
              </w:rPr>
              <w:t xml:space="preserve">WeChat </w:t>
            </w:r>
            <w:r w:rsidR="00CF1D68" w:rsidRPr="00F33833">
              <w:rPr>
                <w:rFonts w:cstheme="minorHAnsi"/>
                <w:sz w:val="20"/>
                <w:szCs w:val="20"/>
              </w:rPr>
              <w:t>b</w:t>
            </w:r>
            <w:r w:rsidRPr="00F33833">
              <w:rPr>
                <w:rFonts w:cstheme="minorHAnsi"/>
                <w:sz w:val="20"/>
                <w:szCs w:val="20"/>
              </w:rPr>
              <w:t>ased</w:t>
            </w:r>
          </w:p>
          <w:p w14:paraId="4C4BE12B" w14:textId="77777777" w:rsidR="00C30AEE" w:rsidRPr="00F33833" w:rsidRDefault="00C30AEE" w:rsidP="00553F77">
            <w:pPr>
              <w:rPr>
                <w:rFonts w:cstheme="minorHAnsi"/>
                <w:sz w:val="20"/>
                <w:szCs w:val="20"/>
              </w:rPr>
            </w:pPr>
          </w:p>
          <w:p w14:paraId="1CCD87B1" w14:textId="106BF9BB" w:rsidR="00C30AEE" w:rsidRPr="00F33833" w:rsidRDefault="0082214E" w:rsidP="00553F77">
            <w:pPr>
              <w:rPr>
                <w:rFonts w:cstheme="minorHAnsi"/>
                <w:sz w:val="20"/>
                <w:szCs w:val="20"/>
              </w:rPr>
            </w:pPr>
            <w:r w:rsidRPr="00F33833">
              <w:rPr>
                <w:rFonts w:cstheme="minorHAnsi"/>
                <w:sz w:val="20"/>
                <w:szCs w:val="20"/>
              </w:rPr>
              <w:t xml:space="preserve">A physiotherapist-delivered eHealth </w:t>
            </w:r>
            <w:r w:rsidR="00CB0359" w:rsidRPr="00F33833">
              <w:rPr>
                <w:rFonts w:cstheme="minorHAnsi"/>
                <w:sz w:val="20"/>
                <w:szCs w:val="20"/>
              </w:rPr>
              <w:t>education tool</w:t>
            </w:r>
          </w:p>
          <w:p w14:paraId="69CAC35A" w14:textId="77777777" w:rsidR="00CB0359" w:rsidRPr="00F33833" w:rsidRDefault="00CB0359" w:rsidP="00553F77">
            <w:pPr>
              <w:rPr>
                <w:rFonts w:cstheme="minorHAnsi"/>
                <w:sz w:val="20"/>
                <w:szCs w:val="20"/>
              </w:rPr>
            </w:pPr>
          </w:p>
          <w:p w14:paraId="2185CE8C" w14:textId="1D7097B6" w:rsidR="00CB0359" w:rsidRPr="00F33833" w:rsidRDefault="00CB0359" w:rsidP="00553F77">
            <w:pPr>
              <w:rPr>
                <w:rFonts w:cstheme="minorHAnsi"/>
                <w:sz w:val="20"/>
                <w:szCs w:val="20"/>
              </w:rPr>
            </w:pPr>
            <w:r w:rsidRPr="00F33833">
              <w:rPr>
                <w:rFonts w:cstheme="minorHAnsi"/>
                <w:sz w:val="20"/>
                <w:szCs w:val="20"/>
              </w:rPr>
              <w:t>Video consultation</w:t>
            </w:r>
            <w:r w:rsidR="00BE04EB" w:rsidRPr="00F33833">
              <w:rPr>
                <w:rFonts w:cstheme="minorHAnsi"/>
                <w:sz w:val="20"/>
                <w:szCs w:val="20"/>
              </w:rPr>
              <w:t xml:space="preserve">, </w:t>
            </w:r>
            <w:r w:rsidR="007B3D07" w:rsidRPr="00F33833">
              <w:rPr>
                <w:rFonts w:cstheme="minorHAnsi"/>
                <w:sz w:val="20"/>
                <w:szCs w:val="20"/>
              </w:rPr>
              <w:t>education centre</w:t>
            </w:r>
            <w:r w:rsidR="00BE04EB" w:rsidRPr="00F33833">
              <w:rPr>
                <w:rFonts w:cstheme="minorHAnsi"/>
                <w:sz w:val="20"/>
                <w:szCs w:val="20"/>
              </w:rPr>
              <w:t xml:space="preserve"> and automatic push notifications</w:t>
            </w:r>
            <w:r w:rsidR="008A2385" w:rsidRPr="00F33833">
              <w:rPr>
                <w:rFonts w:cstheme="minorHAnsi"/>
                <w:sz w:val="20"/>
                <w:szCs w:val="20"/>
              </w:rPr>
              <w:t xml:space="preserve"> within WeChat Messenger</w:t>
            </w:r>
          </w:p>
          <w:p w14:paraId="21795F65" w14:textId="77777777" w:rsidR="00824A95" w:rsidRPr="00F33833" w:rsidRDefault="00824A95" w:rsidP="00553F77">
            <w:pPr>
              <w:rPr>
                <w:rFonts w:cstheme="minorHAnsi"/>
                <w:sz w:val="20"/>
                <w:szCs w:val="20"/>
              </w:rPr>
            </w:pPr>
          </w:p>
          <w:p w14:paraId="06EA47EF" w14:textId="3181A60A" w:rsidR="00824A95" w:rsidRPr="00F33833" w:rsidRDefault="00824A95" w:rsidP="00553F77">
            <w:pPr>
              <w:rPr>
                <w:rFonts w:cstheme="minorHAnsi"/>
                <w:sz w:val="20"/>
                <w:szCs w:val="20"/>
              </w:rPr>
            </w:pPr>
            <w:r w:rsidRPr="00F33833">
              <w:rPr>
                <w:rFonts w:cstheme="minorHAnsi"/>
                <w:sz w:val="20"/>
                <w:szCs w:val="20"/>
              </w:rPr>
              <w:t>(Comparator = usual care)</w:t>
            </w:r>
          </w:p>
        </w:tc>
        <w:tc>
          <w:tcPr>
            <w:tcW w:w="1993" w:type="dxa"/>
          </w:tcPr>
          <w:p w14:paraId="339F9548" w14:textId="77777777" w:rsidR="005B25E2" w:rsidRPr="00F33833" w:rsidRDefault="00BE04EB" w:rsidP="00553F77">
            <w:pPr>
              <w:rPr>
                <w:rFonts w:cstheme="minorHAnsi"/>
                <w:sz w:val="20"/>
                <w:szCs w:val="20"/>
              </w:rPr>
            </w:pPr>
            <w:r w:rsidRPr="00F33833">
              <w:rPr>
                <w:rFonts w:cstheme="minorHAnsi"/>
                <w:sz w:val="20"/>
                <w:szCs w:val="20"/>
              </w:rPr>
              <w:t>Physiotherapist:</w:t>
            </w:r>
          </w:p>
          <w:p w14:paraId="77AD2ECD" w14:textId="77777777" w:rsidR="00BE04EB" w:rsidRPr="00F33833" w:rsidRDefault="00BE04EB" w:rsidP="00553F77">
            <w:pPr>
              <w:rPr>
                <w:rFonts w:cstheme="minorHAnsi"/>
                <w:sz w:val="20"/>
                <w:szCs w:val="20"/>
              </w:rPr>
            </w:pPr>
          </w:p>
          <w:p w14:paraId="64D64F26" w14:textId="05FF5314" w:rsidR="00BE04EB" w:rsidRPr="00F33833" w:rsidRDefault="00BE04EB" w:rsidP="00553F77">
            <w:pPr>
              <w:rPr>
                <w:rFonts w:cstheme="minorHAnsi"/>
                <w:sz w:val="20"/>
                <w:szCs w:val="20"/>
              </w:rPr>
            </w:pPr>
            <w:r w:rsidRPr="00F33833">
              <w:rPr>
                <w:rFonts w:cstheme="minorHAnsi"/>
                <w:sz w:val="20"/>
                <w:szCs w:val="20"/>
              </w:rPr>
              <w:t>1 x videoconferencing consultation (90 mins)</w:t>
            </w:r>
          </w:p>
        </w:tc>
        <w:tc>
          <w:tcPr>
            <w:tcW w:w="1993" w:type="dxa"/>
          </w:tcPr>
          <w:p w14:paraId="3B8F8A09" w14:textId="5F6ADF08" w:rsidR="005B25E2" w:rsidRPr="00F33833" w:rsidRDefault="00E41AB3" w:rsidP="00553F77">
            <w:pPr>
              <w:rPr>
                <w:rFonts w:cstheme="minorHAnsi"/>
                <w:sz w:val="20"/>
                <w:szCs w:val="20"/>
              </w:rPr>
            </w:pPr>
            <w:r w:rsidRPr="00F33833">
              <w:rPr>
                <w:rFonts w:cstheme="minorHAnsi"/>
                <w:sz w:val="20"/>
                <w:szCs w:val="20"/>
              </w:rPr>
              <w:t>Primary:</w:t>
            </w:r>
            <w:r w:rsidR="00070D3B" w:rsidRPr="00F33833">
              <w:rPr>
                <w:rFonts w:cstheme="minorHAnsi"/>
                <w:sz w:val="20"/>
                <w:szCs w:val="20"/>
              </w:rPr>
              <w:t xml:space="preserve"> patient knowledge of OA, PKQ</w:t>
            </w:r>
          </w:p>
          <w:p w14:paraId="384FDBC8" w14:textId="77777777" w:rsidR="00D26902" w:rsidRPr="00F33833" w:rsidRDefault="00D26902" w:rsidP="00553F77">
            <w:pPr>
              <w:rPr>
                <w:rFonts w:cstheme="minorHAnsi"/>
                <w:sz w:val="20"/>
                <w:szCs w:val="20"/>
              </w:rPr>
            </w:pPr>
          </w:p>
          <w:p w14:paraId="65E2CF4E" w14:textId="7E91B0CE" w:rsidR="00D26902" w:rsidRPr="00F33833" w:rsidRDefault="00D26902" w:rsidP="00553F77">
            <w:pPr>
              <w:rPr>
                <w:rFonts w:cstheme="minorHAnsi"/>
                <w:sz w:val="20"/>
                <w:szCs w:val="20"/>
              </w:rPr>
            </w:pPr>
            <w:r w:rsidRPr="00F33833">
              <w:rPr>
                <w:rFonts w:cstheme="minorHAnsi"/>
                <w:sz w:val="20"/>
                <w:szCs w:val="20"/>
              </w:rPr>
              <w:t>Secondary: satisfaction with consultation, education tool, and PT trust</w:t>
            </w:r>
            <w:r w:rsidR="00B34BAF" w:rsidRPr="00F33833">
              <w:rPr>
                <w:rFonts w:cstheme="minorHAnsi"/>
                <w:sz w:val="20"/>
                <w:szCs w:val="20"/>
              </w:rPr>
              <w:t>, 6 closed and 2 open questions</w:t>
            </w:r>
          </w:p>
          <w:p w14:paraId="3B716F8E" w14:textId="77777777" w:rsidR="00B34BAF" w:rsidRPr="00F33833" w:rsidRDefault="00B34BAF" w:rsidP="00553F77">
            <w:pPr>
              <w:rPr>
                <w:rFonts w:cstheme="minorHAnsi"/>
                <w:sz w:val="20"/>
                <w:szCs w:val="20"/>
              </w:rPr>
            </w:pPr>
          </w:p>
          <w:p w14:paraId="0CA74EE8" w14:textId="602E15C4" w:rsidR="00E41AB3" w:rsidRPr="00F33833" w:rsidRDefault="000919C6" w:rsidP="00C30AEE">
            <w:pPr>
              <w:rPr>
                <w:rFonts w:cstheme="minorHAnsi"/>
                <w:sz w:val="20"/>
                <w:szCs w:val="20"/>
              </w:rPr>
            </w:pPr>
            <w:r w:rsidRPr="00F33833">
              <w:rPr>
                <w:rFonts w:cstheme="minorHAnsi"/>
                <w:sz w:val="20"/>
                <w:szCs w:val="20"/>
              </w:rPr>
              <w:t>Additional: usability, 13 closed and 3 open questions</w:t>
            </w:r>
            <w:r w:rsidR="00AF69C8" w:rsidRPr="00F33833">
              <w:rPr>
                <w:rFonts w:cstheme="minorHAnsi"/>
                <w:sz w:val="20"/>
                <w:szCs w:val="20"/>
              </w:rPr>
              <w:t xml:space="preserve"> and web-based analytics; perspectives</w:t>
            </w:r>
            <w:r w:rsidR="00C30AEE" w:rsidRPr="00F33833">
              <w:rPr>
                <w:rFonts w:cstheme="minorHAnsi"/>
                <w:sz w:val="20"/>
                <w:szCs w:val="20"/>
              </w:rPr>
              <w:t>, semi-structured interviews</w:t>
            </w:r>
          </w:p>
        </w:tc>
      </w:tr>
      <w:tr w:rsidR="00A13EAE" w:rsidRPr="00F33833" w14:paraId="78777B9A" w14:textId="77777777" w:rsidTr="007D645A">
        <w:tc>
          <w:tcPr>
            <w:tcW w:w="1555" w:type="dxa"/>
          </w:tcPr>
          <w:p w14:paraId="10FA0C8C" w14:textId="73320DF7" w:rsidR="00A13EAE" w:rsidRPr="00F33833" w:rsidRDefault="00A13EAE" w:rsidP="00553F77">
            <w:pPr>
              <w:rPr>
                <w:rFonts w:cstheme="minorHAnsi"/>
                <w:sz w:val="20"/>
                <w:szCs w:val="20"/>
              </w:rPr>
            </w:pPr>
            <w:r w:rsidRPr="00F33833">
              <w:rPr>
                <w:rFonts w:cstheme="minorHAnsi"/>
                <w:sz w:val="20"/>
                <w:szCs w:val="20"/>
              </w:rPr>
              <w:t xml:space="preserve">Stanton et al. </w:t>
            </w:r>
            <w:r w:rsidR="004D26E7" w:rsidRPr="00F33833">
              <w:rPr>
                <w:rFonts w:cstheme="minorHAnsi"/>
                <w:sz w:val="20"/>
                <w:szCs w:val="20"/>
              </w:rPr>
              <w:t>[106]</w:t>
            </w:r>
          </w:p>
          <w:p w14:paraId="5B2B01F6" w14:textId="77777777" w:rsidR="00A13EAE" w:rsidRPr="00F33833" w:rsidRDefault="00A13EAE" w:rsidP="00553F77">
            <w:pPr>
              <w:rPr>
                <w:rFonts w:cstheme="minorHAnsi"/>
                <w:sz w:val="20"/>
                <w:szCs w:val="20"/>
              </w:rPr>
            </w:pPr>
          </w:p>
          <w:p w14:paraId="0307D14D" w14:textId="77777777" w:rsidR="004D26E7" w:rsidRPr="00F33833" w:rsidRDefault="004D26E7" w:rsidP="00553F77">
            <w:pPr>
              <w:rPr>
                <w:rFonts w:cstheme="minorHAnsi"/>
                <w:sz w:val="20"/>
                <w:szCs w:val="20"/>
              </w:rPr>
            </w:pPr>
            <w:r w:rsidRPr="00F33833">
              <w:rPr>
                <w:rFonts w:cstheme="minorHAnsi"/>
                <w:sz w:val="20"/>
                <w:szCs w:val="20"/>
              </w:rPr>
              <w:t>2020</w:t>
            </w:r>
          </w:p>
          <w:p w14:paraId="23307B05" w14:textId="77777777" w:rsidR="004D26E7" w:rsidRPr="00F33833" w:rsidRDefault="004D26E7" w:rsidP="00553F77">
            <w:pPr>
              <w:rPr>
                <w:rFonts w:cstheme="minorHAnsi"/>
                <w:sz w:val="20"/>
                <w:szCs w:val="20"/>
              </w:rPr>
            </w:pPr>
          </w:p>
          <w:p w14:paraId="2CDAA31D" w14:textId="5DF53649" w:rsidR="00A13EAE" w:rsidRPr="00F33833" w:rsidRDefault="00AC0A60" w:rsidP="00553F77">
            <w:pPr>
              <w:rPr>
                <w:rFonts w:cstheme="minorHAnsi"/>
                <w:sz w:val="20"/>
                <w:szCs w:val="20"/>
              </w:rPr>
            </w:pPr>
            <w:r w:rsidRPr="00F33833">
              <w:rPr>
                <w:rFonts w:cstheme="minorHAnsi"/>
                <w:sz w:val="20"/>
                <w:szCs w:val="20"/>
              </w:rPr>
              <w:t>Australia</w:t>
            </w:r>
          </w:p>
        </w:tc>
        <w:tc>
          <w:tcPr>
            <w:tcW w:w="2126" w:type="dxa"/>
          </w:tcPr>
          <w:p w14:paraId="5AB05E35" w14:textId="703A41A0" w:rsidR="00A13EAE" w:rsidRPr="00F33833" w:rsidRDefault="008B72BF" w:rsidP="00553F77">
            <w:pPr>
              <w:rPr>
                <w:rFonts w:cstheme="minorHAnsi"/>
                <w:sz w:val="20"/>
                <w:szCs w:val="20"/>
              </w:rPr>
            </w:pPr>
            <w:r w:rsidRPr="00F33833">
              <w:rPr>
                <w:rFonts w:cstheme="minorHAnsi"/>
                <w:sz w:val="20"/>
                <w:szCs w:val="20"/>
              </w:rPr>
              <w:t xml:space="preserve">To evaluate the feasibility of </w:t>
            </w:r>
            <w:r w:rsidR="00893960" w:rsidRPr="00F33833">
              <w:rPr>
                <w:rFonts w:cstheme="minorHAnsi"/>
                <w:sz w:val="20"/>
                <w:szCs w:val="20"/>
              </w:rPr>
              <w:t>adding pain science education</w:t>
            </w:r>
            <w:r w:rsidR="009370E4" w:rsidRPr="00F33833">
              <w:rPr>
                <w:rFonts w:cstheme="minorHAnsi"/>
                <w:sz w:val="20"/>
                <w:szCs w:val="20"/>
              </w:rPr>
              <w:t>, to a physiotherapist-led education and walking programme for people living with KOA</w:t>
            </w:r>
          </w:p>
        </w:tc>
        <w:tc>
          <w:tcPr>
            <w:tcW w:w="1984" w:type="dxa"/>
          </w:tcPr>
          <w:p w14:paraId="545B0C9D" w14:textId="77777777" w:rsidR="00A13EAE" w:rsidRPr="00F33833" w:rsidRDefault="00C91760" w:rsidP="00553F77">
            <w:pPr>
              <w:rPr>
                <w:rFonts w:cstheme="minorHAnsi"/>
                <w:sz w:val="20"/>
                <w:szCs w:val="20"/>
              </w:rPr>
            </w:pPr>
            <w:r w:rsidRPr="00F33833">
              <w:rPr>
                <w:rFonts w:cstheme="minorHAnsi"/>
                <w:sz w:val="20"/>
                <w:szCs w:val="20"/>
              </w:rPr>
              <w:t>Randomized, parallel-group, feasibility trial</w:t>
            </w:r>
          </w:p>
          <w:p w14:paraId="45458BD0" w14:textId="77777777" w:rsidR="009A5585" w:rsidRPr="00F33833" w:rsidRDefault="009A5585" w:rsidP="00553F77">
            <w:pPr>
              <w:rPr>
                <w:rFonts w:cstheme="minorHAnsi"/>
                <w:sz w:val="20"/>
                <w:szCs w:val="20"/>
              </w:rPr>
            </w:pPr>
          </w:p>
          <w:p w14:paraId="040ADD12" w14:textId="77777777" w:rsidR="009A5585" w:rsidRPr="00F33833" w:rsidRDefault="009A5585" w:rsidP="00553F77">
            <w:pPr>
              <w:rPr>
                <w:rFonts w:cstheme="minorHAnsi"/>
                <w:sz w:val="20"/>
                <w:szCs w:val="20"/>
              </w:rPr>
            </w:pPr>
            <w:r w:rsidRPr="00F33833">
              <w:rPr>
                <w:rFonts w:cstheme="minorHAnsi"/>
                <w:sz w:val="20"/>
                <w:szCs w:val="20"/>
              </w:rPr>
              <w:t>8-week intervention</w:t>
            </w:r>
          </w:p>
          <w:p w14:paraId="4B6915EC" w14:textId="77777777" w:rsidR="009A5585" w:rsidRPr="00F33833" w:rsidRDefault="009A5585" w:rsidP="00553F77">
            <w:pPr>
              <w:rPr>
                <w:rFonts w:cstheme="minorHAnsi"/>
                <w:sz w:val="20"/>
                <w:szCs w:val="20"/>
              </w:rPr>
            </w:pPr>
          </w:p>
          <w:p w14:paraId="3B1B0CD1" w14:textId="1BF86654" w:rsidR="009A5585" w:rsidRPr="00F33833" w:rsidRDefault="009A5585" w:rsidP="00553F77">
            <w:pPr>
              <w:rPr>
                <w:rFonts w:cstheme="minorHAnsi"/>
                <w:sz w:val="20"/>
                <w:szCs w:val="20"/>
              </w:rPr>
            </w:pPr>
            <w:r w:rsidRPr="00F33833">
              <w:rPr>
                <w:rFonts w:cstheme="minorHAnsi"/>
                <w:sz w:val="20"/>
                <w:szCs w:val="20"/>
              </w:rPr>
              <w:t>Assessments at</w:t>
            </w:r>
            <w:r w:rsidR="009F472B" w:rsidRPr="00F33833">
              <w:rPr>
                <w:rFonts w:cstheme="minorHAnsi"/>
                <w:sz w:val="20"/>
                <w:szCs w:val="20"/>
              </w:rPr>
              <w:t xml:space="preserve"> baseline</w:t>
            </w:r>
            <w:r w:rsidR="00452BAE" w:rsidRPr="00F33833">
              <w:rPr>
                <w:rFonts w:cstheme="minorHAnsi"/>
                <w:sz w:val="20"/>
                <w:szCs w:val="20"/>
              </w:rPr>
              <w:t>, 4, 8, and 26 weeks</w:t>
            </w:r>
          </w:p>
        </w:tc>
        <w:tc>
          <w:tcPr>
            <w:tcW w:w="2304" w:type="dxa"/>
          </w:tcPr>
          <w:p w14:paraId="298EADFE" w14:textId="77777777" w:rsidR="00A13EAE" w:rsidRPr="00F33833" w:rsidRDefault="00E16465" w:rsidP="00553F77">
            <w:pPr>
              <w:rPr>
                <w:rFonts w:cstheme="minorHAnsi"/>
                <w:sz w:val="20"/>
                <w:szCs w:val="20"/>
              </w:rPr>
            </w:pPr>
            <w:r w:rsidRPr="00F33833">
              <w:rPr>
                <w:rFonts w:cstheme="minorHAnsi"/>
                <w:sz w:val="20"/>
                <w:szCs w:val="20"/>
              </w:rPr>
              <w:t>KOA (n = 20), mean age 67</w:t>
            </w:r>
            <w:r w:rsidR="00414ED2" w:rsidRPr="00F33833">
              <w:rPr>
                <w:rFonts w:cstheme="minorHAnsi"/>
                <w:sz w:val="20"/>
                <w:szCs w:val="20"/>
              </w:rPr>
              <w:t>.0 (SD 7.4), 14F (70%)</w:t>
            </w:r>
          </w:p>
          <w:p w14:paraId="140E0C97" w14:textId="77777777" w:rsidR="00B93A9A" w:rsidRPr="00F33833" w:rsidRDefault="00B93A9A" w:rsidP="00553F77">
            <w:pPr>
              <w:rPr>
                <w:rFonts w:cstheme="minorHAnsi"/>
                <w:sz w:val="20"/>
                <w:szCs w:val="20"/>
              </w:rPr>
            </w:pPr>
          </w:p>
          <w:p w14:paraId="109A1777" w14:textId="77777777" w:rsidR="00B93A9A" w:rsidRPr="00F33833" w:rsidRDefault="00B93A9A" w:rsidP="00553F77">
            <w:pPr>
              <w:rPr>
                <w:rFonts w:cstheme="minorHAnsi"/>
                <w:sz w:val="20"/>
                <w:szCs w:val="20"/>
              </w:rPr>
            </w:pPr>
            <w:r w:rsidRPr="00F33833">
              <w:rPr>
                <w:rFonts w:cstheme="minorHAnsi"/>
                <w:sz w:val="20"/>
                <w:szCs w:val="20"/>
              </w:rPr>
              <w:t>PSE (n = 10), mean age 69.</w:t>
            </w:r>
            <w:r w:rsidR="00C83170" w:rsidRPr="00F33833">
              <w:rPr>
                <w:rFonts w:cstheme="minorHAnsi"/>
                <w:sz w:val="20"/>
                <w:szCs w:val="20"/>
              </w:rPr>
              <w:t>2 (SD 6.5)</w:t>
            </w:r>
            <w:r w:rsidR="009479E7" w:rsidRPr="00F33833">
              <w:rPr>
                <w:rFonts w:cstheme="minorHAnsi"/>
                <w:sz w:val="20"/>
                <w:szCs w:val="20"/>
              </w:rPr>
              <w:t>, 6F (60%)</w:t>
            </w:r>
          </w:p>
          <w:p w14:paraId="72AB6552" w14:textId="77777777" w:rsidR="009479E7" w:rsidRPr="00F33833" w:rsidRDefault="009479E7" w:rsidP="00553F77">
            <w:pPr>
              <w:rPr>
                <w:rFonts w:cstheme="minorHAnsi"/>
                <w:sz w:val="20"/>
                <w:szCs w:val="20"/>
              </w:rPr>
            </w:pPr>
          </w:p>
          <w:p w14:paraId="17C7878B" w14:textId="501D96D0" w:rsidR="009479E7" w:rsidRPr="00F33833" w:rsidRDefault="009479E7" w:rsidP="00553F77">
            <w:pPr>
              <w:rPr>
                <w:rFonts w:cstheme="minorHAnsi"/>
                <w:sz w:val="20"/>
                <w:szCs w:val="20"/>
              </w:rPr>
            </w:pPr>
            <w:r w:rsidRPr="00F33833">
              <w:rPr>
                <w:rFonts w:cstheme="minorHAnsi"/>
                <w:sz w:val="20"/>
                <w:szCs w:val="20"/>
              </w:rPr>
              <w:t>Control (n = 10), mean age 64.8 (SD 7.9)</w:t>
            </w:r>
            <w:r w:rsidR="00766E80" w:rsidRPr="00F33833">
              <w:rPr>
                <w:rFonts w:cstheme="minorHAnsi"/>
                <w:sz w:val="20"/>
                <w:szCs w:val="20"/>
              </w:rPr>
              <w:t>, 8F (80%)</w:t>
            </w:r>
          </w:p>
        </w:tc>
        <w:tc>
          <w:tcPr>
            <w:tcW w:w="1993" w:type="dxa"/>
          </w:tcPr>
          <w:p w14:paraId="29E670BA" w14:textId="12C307E5" w:rsidR="00A13EAE" w:rsidRPr="00F33833" w:rsidRDefault="007408DF" w:rsidP="00553F77">
            <w:pPr>
              <w:rPr>
                <w:rFonts w:cstheme="minorHAnsi"/>
                <w:sz w:val="20"/>
                <w:szCs w:val="20"/>
              </w:rPr>
            </w:pPr>
            <w:r w:rsidRPr="00F33833">
              <w:rPr>
                <w:rFonts w:cstheme="minorHAnsi"/>
                <w:sz w:val="20"/>
                <w:szCs w:val="20"/>
              </w:rPr>
              <w:t>A physiotherapist-delivered pain</w:t>
            </w:r>
            <w:r w:rsidR="00817406" w:rsidRPr="00F33833">
              <w:rPr>
                <w:rFonts w:cstheme="minorHAnsi"/>
                <w:sz w:val="20"/>
                <w:szCs w:val="20"/>
              </w:rPr>
              <w:t xml:space="preserve"> education</w:t>
            </w:r>
            <w:r w:rsidR="003E291B" w:rsidRPr="00F33833">
              <w:rPr>
                <w:rFonts w:cstheme="minorHAnsi"/>
                <w:sz w:val="20"/>
                <w:szCs w:val="20"/>
              </w:rPr>
              <w:t xml:space="preserve"> and walking programme</w:t>
            </w:r>
          </w:p>
          <w:p w14:paraId="652CEFA8" w14:textId="77777777" w:rsidR="003E291B" w:rsidRPr="00F33833" w:rsidRDefault="003E291B" w:rsidP="00553F77">
            <w:pPr>
              <w:rPr>
                <w:rFonts w:cstheme="minorHAnsi"/>
                <w:sz w:val="20"/>
                <w:szCs w:val="20"/>
              </w:rPr>
            </w:pPr>
          </w:p>
          <w:p w14:paraId="0AAE50E9" w14:textId="531A6284" w:rsidR="003E291B" w:rsidRPr="00F33833" w:rsidRDefault="000438E1" w:rsidP="00553F77">
            <w:pPr>
              <w:rPr>
                <w:rFonts w:cstheme="minorHAnsi"/>
                <w:sz w:val="20"/>
                <w:szCs w:val="20"/>
              </w:rPr>
            </w:pPr>
            <w:r w:rsidRPr="00F33833">
              <w:rPr>
                <w:rFonts w:cstheme="minorHAnsi"/>
                <w:sz w:val="20"/>
                <w:szCs w:val="20"/>
              </w:rPr>
              <w:t xml:space="preserve">One-on-one in-person sessions with a PT, </w:t>
            </w:r>
            <w:r w:rsidR="00C87CBF" w:rsidRPr="00F33833">
              <w:rPr>
                <w:rFonts w:cstheme="minorHAnsi"/>
                <w:sz w:val="20"/>
                <w:szCs w:val="20"/>
              </w:rPr>
              <w:t>phone calls with PT, pain science education, and</w:t>
            </w:r>
            <w:r w:rsidRPr="00F33833">
              <w:rPr>
                <w:rFonts w:cstheme="minorHAnsi"/>
                <w:sz w:val="20"/>
                <w:szCs w:val="20"/>
              </w:rPr>
              <w:t xml:space="preserve"> walking programme</w:t>
            </w:r>
          </w:p>
          <w:p w14:paraId="16726711" w14:textId="77777777" w:rsidR="00C91760" w:rsidRPr="00F33833" w:rsidRDefault="00C91760" w:rsidP="00553F77">
            <w:pPr>
              <w:rPr>
                <w:rFonts w:cstheme="minorHAnsi"/>
                <w:sz w:val="20"/>
                <w:szCs w:val="20"/>
              </w:rPr>
            </w:pPr>
          </w:p>
          <w:p w14:paraId="5CA79C43" w14:textId="3825501C" w:rsidR="00C91760" w:rsidRPr="00F33833" w:rsidRDefault="00C91760" w:rsidP="00553F77">
            <w:pPr>
              <w:rPr>
                <w:rFonts w:cstheme="minorHAnsi"/>
                <w:sz w:val="20"/>
                <w:szCs w:val="20"/>
              </w:rPr>
            </w:pPr>
            <w:r w:rsidRPr="00F33833">
              <w:rPr>
                <w:rFonts w:cstheme="minorHAnsi"/>
                <w:sz w:val="20"/>
                <w:szCs w:val="20"/>
              </w:rPr>
              <w:t>(Comparator</w:t>
            </w:r>
            <w:r w:rsidR="00856F0C" w:rsidRPr="00F33833">
              <w:rPr>
                <w:rFonts w:cstheme="minorHAnsi"/>
                <w:sz w:val="20"/>
                <w:szCs w:val="20"/>
              </w:rPr>
              <w:t xml:space="preserve"> standard education plus sham ultrasound)</w:t>
            </w:r>
          </w:p>
        </w:tc>
        <w:tc>
          <w:tcPr>
            <w:tcW w:w="1993" w:type="dxa"/>
          </w:tcPr>
          <w:p w14:paraId="215F8A00" w14:textId="77777777" w:rsidR="00A13EAE" w:rsidRPr="00F33833" w:rsidRDefault="00FF3DFD" w:rsidP="00553F77">
            <w:pPr>
              <w:rPr>
                <w:rFonts w:cstheme="minorHAnsi"/>
                <w:sz w:val="20"/>
                <w:szCs w:val="20"/>
              </w:rPr>
            </w:pPr>
            <w:r w:rsidRPr="00F33833">
              <w:rPr>
                <w:rFonts w:cstheme="minorHAnsi"/>
                <w:sz w:val="20"/>
                <w:szCs w:val="20"/>
              </w:rPr>
              <w:lastRenderedPageBreak/>
              <w:t>Physiotherapist:</w:t>
            </w:r>
          </w:p>
          <w:p w14:paraId="043C1A9C" w14:textId="77777777" w:rsidR="00FF3DFD" w:rsidRPr="00F33833" w:rsidRDefault="00FF3DFD" w:rsidP="00553F77">
            <w:pPr>
              <w:rPr>
                <w:rFonts w:cstheme="minorHAnsi"/>
                <w:sz w:val="20"/>
                <w:szCs w:val="20"/>
              </w:rPr>
            </w:pPr>
          </w:p>
          <w:p w14:paraId="3546EADB" w14:textId="15E0724E" w:rsidR="00FF3DFD" w:rsidRPr="00F33833" w:rsidRDefault="00AD0512" w:rsidP="00553F77">
            <w:pPr>
              <w:rPr>
                <w:rFonts w:cstheme="minorHAnsi"/>
                <w:sz w:val="20"/>
                <w:szCs w:val="20"/>
              </w:rPr>
            </w:pPr>
            <w:r w:rsidRPr="00F33833">
              <w:rPr>
                <w:rFonts w:cstheme="minorHAnsi"/>
                <w:sz w:val="20"/>
                <w:szCs w:val="20"/>
              </w:rPr>
              <w:t xml:space="preserve">4 x weekly in-person treatments </w:t>
            </w:r>
          </w:p>
          <w:p w14:paraId="0340A4E0" w14:textId="77777777" w:rsidR="00AD0512" w:rsidRPr="00F33833" w:rsidRDefault="00AD0512" w:rsidP="00553F77">
            <w:pPr>
              <w:rPr>
                <w:rFonts w:cstheme="minorHAnsi"/>
                <w:sz w:val="20"/>
                <w:szCs w:val="20"/>
              </w:rPr>
            </w:pPr>
          </w:p>
          <w:p w14:paraId="25229C18" w14:textId="5E8DDFF1" w:rsidR="00AD0512" w:rsidRPr="00F33833" w:rsidRDefault="00D57AFB" w:rsidP="00553F77">
            <w:pPr>
              <w:rPr>
                <w:rFonts w:cstheme="minorHAnsi"/>
                <w:sz w:val="20"/>
                <w:szCs w:val="20"/>
              </w:rPr>
            </w:pPr>
            <w:r w:rsidRPr="00F33833">
              <w:rPr>
                <w:rFonts w:cstheme="minorHAnsi"/>
                <w:sz w:val="20"/>
                <w:szCs w:val="20"/>
              </w:rPr>
              <w:t xml:space="preserve">Followed by 4 x weekly telephone calls </w:t>
            </w:r>
          </w:p>
        </w:tc>
        <w:tc>
          <w:tcPr>
            <w:tcW w:w="1993" w:type="dxa"/>
          </w:tcPr>
          <w:p w14:paraId="4C922C6F" w14:textId="77777777" w:rsidR="00A13EAE" w:rsidRPr="00F33833" w:rsidRDefault="00777044" w:rsidP="00553F77">
            <w:pPr>
              <w:rPr>
                <w:rFonts w:cstheme="minorHAnsi"/>
                <w:sz w:val="20"/>
                <w:szCs w:val="20"/>
              </w:rPr>
            </w:pPr>
            <w:r w:rsidRPr="00F33833">
              <w:rPr>
                <w:rFonts w:cstheme="minorHAnsi"/>
                <w:sz w:val="20"/>
                <w:szCs w:val="20"/>
              </w:rPr>
              <w:t xml:space="preserve">Primary: feasibility, recruitment and eligibility, intervention adherence, </w:t>
            </w:r>
            <w:r w:rsidR="00184917" w:rsidRPr="00F33833">
              <w:rPr>
                <w:rFonts w:cstheme="minorHAnsi"/>
                <w:sz w:val="20"/>
                <w:szCs w:val="20"/>
              </w:rPr>
              <w:t xml:space="preserve">compliance with PA assessment, and retention at long-term follow-up assessment; </w:t>
            </w:r>
            <w:r w:rsidR="004E57D0" w:rsidRPr="00F33833">
              <w:rPr>
                <w:rFonts w:cstheme="minorHAnsi"/>
                <w:sz w:val="20"/>
                <w:szCs w:val="20"/>
              </w:rPr>
              <w:t xml:space="preserve">intervention </w:t>
            </w:r>
            <w:r w:rsidR="004E57D0" w:rsidRPr="00F33833">
              <w:rPr>
                <w:rFonts w:cstheme="minorHAnsi"/>
                <w:sz w:val="20"/>
                <w:szCs w:val="20"/>
              </w:rPr>
              <w:lastRenderedPageBreak/>
              <w:t xml:space="preserve">acceptability, </w:t>
            </w:r>
            <w:r w:rsidR="00F719E7" w:rsidRPr="00F33833">
              <w:rPr>
                <w:rFonts w:cstheme="minorHAnsi"/>
                <w:sz w:val="20"/>
                <w:szCs w:val="20"/>
              </w:rPr>
              <w:t>participants</w:t>
            </w:r>
            <w:r w:rsidR="00BB0CC3" w:rsidRPr="00F33833">
              <w:rPr>
                <w:rFonts w:cstheme="minorHAnsi"/>
                <w:sz w:val="20"/>
                <w:szCs w:val="20"/>
              </w:rPr>
              <w:t>’</w:t>
            </w:r>
            <w:r w:rsidR="00F719E7" w:rsidRPr="00F33833">
              <w:rPr>
                <w:rFonts w:cstheme="minorHAnsi"/>
                <w:sz w:val="20"/>
                <w:szCs w:val="20"/>
              </w:rPr>
              <w:t xml:space="preserve"> and clinicians</w:t>
            </w:r>
            <w:r w:rsidR="00BB0CC3" w:rsidRPr="00F33833">
              <w:rPr>
                <w:rFonts w:cstheme="minorHAnsi"/>
                <w:sz w:val="20"/>
                <w:szCs w:val="20"/>
              </w:rPr>
              <w:t>’</w:t>
            </w:r>
            <w:r w:rsidR="00F719E7" w:rsidRPr="00F33833">
              <w:rPr>
                <w:rFonts w:cstheme="minorHAnsi"/>
                <w:sz w:val="20"/>
                <w:szCs w:val="20"/>
              </w:rPr>
              <w:t xml:space="preserve"> perspectives</w:t>
            </w:r>
            <w:r w:rsidR="001C1901" w:rsidRPr="00F33833">
              <w:rPr>
                <w:rFonts w:cstheme="minorHAnsi"/>
                <w:sz w:val="20"/>
                <w:szCs w:val="20"/>
              </w:rPr>
              <w:t>, PEQ</w:t>
            </w:r>
            <w:r w:rsidR="00BB0CC3" w:rsidRPr="00F33833">
              <w:rPr>
                <w:rFonts w:cstheme="minorHAnsi"/>
                <w:sz w:val="20"/>
                <w:szCs w:val="20"/>
              </w:rPr>
              <w:t>, clinician questions</w:t>
            </w:r>
          </w:p>
          <w:p w14:paraId="356892CA" w14:textId="77777777" w:rsidR="00BB0CC3" w:rsidRPr="00F33833" w:rsidRDefault="00BB0CC3" w:rsidP="00553F77">
            <w:pPr>
              <w:rPr>
                <w:rFonts w:cstheme="minorHAnsi"/>
                <w:sz w:val="20"/>
                <w:szCs w:val="20"/>
              </w:rPr>
            </w:pPr>
          </w:p>
          <w:p w14:paraId="2C31DBB1" w14:textId="77777777" w:rsidR="00BB0CC3" w:rsidRPr="00F33833" w:rsidRDefault="00BB0CC3" w:rsidP="00553F77">
            <w:pPr>
              <w:rPr>
                <w:rFonts w:cstheme="minorHAnsi"/>
                <w:sz w:val="20"/>
                <w:szCs w:val="20"/>
              </w:rPr>
            </w:pPr>
            <w:r w:rsidRPr="00F33833">
              <w:rPr>
                <w:rFonts w:cstheme="minorHAnsi"/>
                <w:sz w:val="20"/>
                <w:szCs w:val="20"/>
              </w:rPr>
              <w:t xml:space="preserve">Secondary: </w:t>
            </w:r>
            <w:r w:rsidR="005931B7" w:rsidRPr="00F33833">
              <w:rPr>
                <w:rFonts w:cstheme="minorHAnsi"/>
                <w:sz w:val="20"/>
                <w:szCs w:val="20"/>
              </w:rPr>
              <w:t>barriers to participation</w:t>
            </w:r>
            <w:r w:rsidR="006C5E1C" w:rsidRPr="00F33833">
              <w:rPr>
                <w:rFonts w:cstheme="minorHAnsi"/>
                <w:sz w:val="20"/>
                <w:szCs w:val="20"/>
              </w:rPr>
              <w:t xml:space="preserve"> and change in clinical and PA outcomes</w:t>
            </w:r>
          </w:p>
          <w:p w14:paraId="37180DE4" w14:textId="77777777" w:rsidR="005C560A" w:rsidRPr="00F33833" w:rsidRDefault="005C560A" w:rsidP="00553F77">
            <w:pPr>
              <w:rPr>
                <w:rFonts w:cstheme="minorHAnsi"/>
                <w:sz w:val="20"/>
                <w:szCs w:val="20"/>
              </w:rPr>
            </w:pPr>
          </w:p>
          <w:p w14:paraId="3BCB11D2" w14:textId="29376E32" w:rsidR="005C560A" w:rsidRPr="00F33833" w:rsidRDefault="005C560A" w:rsidP="00553F77">
            <w:pPr>
              <w:rPr>
                <w:rFonts w:cstheme="minorHAnsi"/>
                <w:sz w:val="20"/>
                <w:szCs w:val="20"/>
              </w:rPr>
            </w:pPr>
            <w:r w:rsidRPr="00F33833">
              <w:rPr>
                <w:rFonts w:cstheme="minorHAnsi"/>
                <w:sz w:val="20"/>
                <w:szCs w:val="20"/>
              </w:rPr>
              <w:t xml:space="preserve">Outcomes: PA, IPAQ-SF and </w:t>
            </w:r>
            <w:r w:rsidR="00F304A0" w:rsidRPr="00F33833">
              <w:rPr>
                <w:rFonts w:cstheme="minorHAnsi"/>
                <w:sz w:val="20"/>
                <w:szCs w:val="20"/>
              </w:rPr>
              <w:t>Actigraph GT9X</w:t>
            </w:r>
            <w:r w:rsidR="00F66F20" w:rsidRPr="00F33833">
              <w:rPr>
                <w:rFonts w:cstheme="minorHAnsi"/>
                <w:sz w:val="20"/>
                <w:szCs w:val="20"/>
              </w:rPr>
              <w:t xml:space="preserve">; </w:t>
            </w:r>
            <w:r w:rsidR="00902A74" w:rsidRPr="00F33833">
              <w:rPr>
                <w:rFonts w:cstheme="minorHAnsi"/>
                <w:sz w:val="20"/>
                <w:szCs w:val="20"/>
              </w:rPr>
              <w:t>pain, NRS and VAS, pain beliefs, PBQ</w:t>
            </w:r>
            <w:r w:rsidR="003B7B77" w:rsidRPr="00F33833">
              <w:rPr>
                <w:rFonts w:cstheme="minorHAnsi"/>
                <w:sz w:val="20"/>
                <w:szCs w:val="20"/>
              </w:rPr>
              <w:t>, pain self-efficacy, PSEQ; fear of movement, Brief fear of movement scale for OA; pain catastrophizing, PCS;</w:t>
            </w:r>
            <w:r w:rsidR="003964C0" w:rsidRPr="00F33833">
              <w:rPr>
                <w:rFonts w:cstheme="minorHAnsi"/>
                <w:sz w:val="20"/>
                <w:szCs w:val="20"/>
              </w:rPr>
              <w:t xml:space="preserve"> function</w:t>
            </w:r>
            <w:r w:rsidR="009A1BD1" w:rsidRPr="00F33833">
              <w:rPr>
                <w:rFonts w:cstheme="minorHAnsi"/>
                <w:sz w:val="20"/>
                <w:szCs w:val="20"/>
              </w:rPr>
              <w:t>, PSFS, pain knowledge, rNPQ</w:t>
            </w:r>
            <w:r w:rsidR="005B1FD6" w:rsidRPr="00F33833">
              <w:rPr>
                <w:rFonts w:cstheme="minorHAnsi"/>
                <w:sz w:val="20"/>
                <w:szCs w:val="20"/>
              </w:rPr>
              <w:t>, pain, function, total, WOMAC</w:t>
            </w:r>
          </w:p>
        </w:tc>
      </w:tr>
      <w:tr w:rsidR="00996435" w:rsidRPr="00F33833" w14:paraId="64D734B8" w14:textId="77777777" w:rsidTr="007D645A">
        <w:tc>
          <w:tcPr>
            <w:tcW w:w="1555" w:type="dxa"/>
          </w:tcPr>
          <w:p w14:paraId="018C7B66" w14:textId="2FD55B64" w:rsidR="00996435" w:rsidRPr="00F33833" w:rsidRDefault="00996435" w:rsidP="00553F77">
            <w:pPr>
              <w:rPr>
                <w:rFonts w:cstheme="minorHAnsi"/>
                <w:sz w:val="20"/>
                <w:szCs w:val="20"/>
              </w:rPr>
            </w:pPr>
            <w:r w:rsidRPr="00F33833">
              <w:rPr>
                <w:rFonts w:cstheme="minorHAnsi"/>
                <w:sz w:val="20"/>
                <w:szCs w:val="20"/>
              </w:rPr>
              <w:lastRenderedPageBreak/>
              <w:t xml:space="preserve">Stanton et al. </w:t>
            </w:r>
            <w:r w:rsidR="004D26E7" w:rsidRPr="00F33833">
              <w:rPr>
                <w:rFonts w:cstheme="minorHAnsi"/>
                <w:sz w:val="20"/>
                <w:szCs w:val="20"/>
              </w:rPr>
              <w:t>[107]</w:t>
            </w:r>
          </w:p>
          <w:p w14:paraId="4FF484E3" w14:textId="77777777" w:rsidR="00996435" w:rsidRPr="00F33833" w:rsidRDefault="00996435" w:rsidP="00553F77">
            <w:pPr>
              <w:rPr>
                <w:rFonts w:cstheme="minorHAnsi"/>
                <w:sz w:val="20"/>
                <w:szCs w:val="20"/>
              </w:rPr>
            </w:pPr>
          </w:p>
          <w:p w14:paraId="160439F3" w14:textId="77777777" w:rsidR="004D26E7" w:rsidRPr="00F33833" w:rsidRDefault="004D26E7" w:rsidP="00553F77">
            <w:pPr>
              <w:rPr>
                <w:rFonts w:cstheme="minorHAnsi"/>
                <w:sz w:val="20"/>
                <w:szCs w:val="20"/>
              </w:rPr>
            </w:pPr>
            <w:r w:rsidRPr="00F33833">
              <w:rPr>
                <w:rFonts w:cstheme="minorHAnsi"/>
                <w:sz w:val="20"/>
                <w:szCs w:val="20"/>
              </w:rPr>
              <w:t>2021</w:t>
            </w:r>
          </w:p>
          <w:p w14:paraId="37304B34" w14:textId="77777777" w:rsidR="004D26E7" w:rsidRPr="00F33833" w:rsidRDefault="004D26E7" w:rsidP="00553F77">
            <w:pPr>
              <w:rPr>
                <w:rFonts w:cstheme="minorHAnsi"/>
                <w:sz w:val="20"/>
                <w:szCs w:val="20"/>
              </w:rPr>
            </w:pPr>
          </w:p>
          <w:p w14:paraId="33045A88" w14:textId="3B2FE350" w:rsidR="00996435" w:rsidRPr="00F33833" w:rsidRDefault="00C86FFC" w:rsidP="00553F77">
            <w:pPr>
              <w:rPr>
                <w:rFonts w:cstheme="minorHAnsi"/>
                <w:sz w:val="20"/>
                <w:szCs w:val="20"/>
              </w:rPr>
            </w:pPr>
            <w:r w:rsidRPr="00F33833">
              <w:rPr>
                <w:rFonts w:cstheme="minorHAnsi"/>
                <w:sz w:val="20"/>
                <w:szCs w:val="20"/>
              </w:rPr>
              <w:t>Australia</w:t>
            </w:r>
          </w:p>
        </w:tc>
        <w:tc>
          <w:tcPr>
            <w:tcW w:w="2126" w:type="dxa"/>
          </w:tcPr>
          <w:p w14:paraId="4911EFFB" w14:textId="2720B0F9" w:rsidR="00996435" w:rsidRPr="00F33833" w:rsidRDefault="00537DA8" w:rsidP="00553F77">
            <w:pPr>
              <w:rPr>
                <w:rFonts w:cstheme="minorHAnsi"/>
                <w:sz w:val="20"/>
                <w:szCs w:val="20"/>
              </w:rPr>
            </w:pPr>
            <w:r w:rsidRPr="00F33833">
              <w:rPr>
                <w:rFonts w:cstheme="minorHAnsi"/>
                <w:sz w:val="20"/>
                <w:szCs w:val="20"/>
              </w:rPr>
              <w:t xml:space="preserve">To investigate the clinical- and cost-effectiveness of </w:t>
            </w:r>
            <w:r w:rsidR="00654E64" w:rsidRPr="00F33833">
              <w:rPr>
                <w:rFonts w:cstheme="minorHAnsi"/>
                <w:sz w:val="20"/>
                <w:szCs w:val="20"/>
              </w:rPr>
              <w:t>physiotherapist</w:t>
            </w:r>
            <w:r w:rsidR="007549D5" w:rsidRPr="00F33833">
              <w:rPr>
                <w:rFonts w:cstheme="minorHAnsi"/>
                <w:sz w:val="20"/>
                <w:szCs w:val="20"/>
              </w:rPr>
              <w:t>-</w:t>
            </w:r>
            <w:r w:rsidR="00654E64" w:rsidRPr="00F33833">
              <w:rPr>
                <w:rFonts w:cstheme="minorHAnsi"/>
                <w:sz w:val="20"/>
                <w:szCs w:val="20"/>
              </w:rPr>
              <w:t xml:space="preserve">delivered </w:t>
            </w:r>
            <w:r w:rsidRPr="00F33833">
              <w:rPr>
                <w:rFonts w:cstheme="minorHAnsi"/>
                <w:sz w:val="20"/>
                <w:szCs w:val="20"/>
              </w:rPr>
              <w:t>pain science education</w:t>
            </w:r>
            <w:r w:rsidR="007549D5" w:rsidRPr="00F33833">
              <w:rPr>
                <w:rFonts w:cstheme="minorHAnsi"/>
                <w:sz w:val="20"/>
                <w:szCs w:val="20"/>
              </w:rPr>
              <w:t xml:space="preserve"> and an individualised walking, strengthening and education programme for people living with </w:t>
            </w:r>
            <w:r w:rsidR="00B32D71" w:rsidRPr="00F33833">
              <w:rPr>
                <w:rFonts w:cstheme="minorHAnsi"/>
                <w:sz w:val="20"/>
                <w:szCs w:val="20"/>
              </w:rPr>
              <w:t>KOA</w:t>
            </w:r>
          </w:p>
        </w:tc>
        <w:tc>
          <w:tcPr>
            <w:tcW w:w="1984" w:type="dxa"/>
          </w:tcPr>
          <w:p w14:paraId="33FA7E68" w14:textId="77777777" w:rsidR="00996435" w:rsidRPr="00F33833" w:rsidRDefault="00B32D71" w:rsidP="00553F77">
            <w:pPr>
              <w:rPr>
                <w:rFonts w:cstheme="minorHAnsi"/>
                <w:sz w:val="20"/>
                <w:szCs w:val="20"/>
              </w:rPr>
            </w:pPr>
            <w:r w:rsidRPr="00F33833">
              <w:rPr>
                <w:rFonts w:cstheme="minorHAnsi"/>
                <w:sz w:val="20"/>
                <w:szCs w:val="20"/>
              </w:rPr>
              <w:t>Protocol of a 2-arm, multicentre, superiority RCT only</w:t>
            </w:r>
          </w:p>
          <w:p w14:paraId="6E60BE06" w14:textId="77777777" w:rsidR="00B32D71" w:rsidRPr="00F33833" w:rsidRDefault="00B32D71" w:rsidP="00553F77">
            <w:pPr>
              <w:rPr>
                <w:rFonts w:cstheme="minorHAnsi"/>
                <w:sz w:val="20"/>
                <w:szCs w:val="20"/>
              </w:rPr>
            </w:pPr>
          </w:p>
          <w:p w14:paraId="005349F6" w14:textId="77777777" w:rsidR="00B32D71" w:rsidRPr="00F33833" w:rsidRDefault="00582708" w:rsidP="00553F77">
            <w:pPr>
              <w:rPr>
                <w:rFonts w:cstheme="minorHAnsi"/>
                <w:sz w:val="20"/>
                <w:szCs w:val="20"/>
              </w:rPr>
            </w:pPr>
            <w:r w:rsidRPr="00F33833">
              <w:rPr>
                <w:rFonts w:cstheme="minorHAnsi"/>
                <w:sz w:val="20"/>
                <w:szCs w:val="20"/>
              </w:rPr>
              <w:t>9-month intervention</w:t>
            </w:r>
          </w:p>
          <w:p w14:paraId="0EF9F893" w14:textId="77777777" w:rsidR="00582708" w:rsidRPr="00F33833" w:rsidRDefault="00582708" w:rsidP="00553F77">
            <w:pPr>
              <w:rPr>
                <w:rFonts w:cstheme="minorHAnsi"/>
                <w:sz w:val="20"/>
                <w:szCs w:val="20"/>
              </w:rPr>
            </w:pPr>
          </w:p>
          <w:p w14:paraId="503046D6" w14:textId="4E13C666" w:rsidR="00582708" w:rsidRPr="00F33833" w:rsidRDefault="00582708" w:rsidP="00553F77">
            <w:pPr>
              <w:rPr>
                <w:rFonts w:cstheme="minorHAnsi"/>
                <w:sz w:val="20"/>
                <w:szCs w:val="20"/>
              </w:rPr>
            </w:pPr>
            <w:r w:rsidRPr="00F33833">
              <w:rPr>
                <w:rFonts w:cstheme="minorHAnsi"/>
                <w:sz w:val="20"/>
                <w:szCs w:val="20"/>
              </w:rPr>
              <w:t xml:space="preserve">Assessments at </w:t>
            </w:r>
            <w:r w:rsidR="00192A3C" w:rsidRPr="00F33833">
              <w:rPr>
                <w:rFonts w:cstheme="minorHAnsi"/>
                <w:sz w:val="20"/>
                <w:szCs w:val="20"/>
              </w:rPr>
              <w:t>baseline, 12 weeks</w:t>
            </w:r>
            <w:r w:rsidR="004D68E8" w:rsidRPr="00F33833">
              <w:rPr>
                <w:rFonts w:cstheme="minorHAnsi"/>
                <w:sz w:val="20"/>
                <w:szCs w:val="20"/>
              </w:rPr>
              <w:t>, 6 months, and 12 months</w:t>
            </w:r>
          </w:p>
        </w:tc>
        <w:tc>
          <w:tcPr>
            <w:tcW w:w="2304" w:type="dxa"/>
          </w:tcPr>
          <w:p w14:paraId="4754A77D" w14:textId="465568BF" w:rsidR="00996435" w:rsidRPr="00F33833" w:rsidRDefault="002C0CBA" w:rsidP="00553F77">
            <w:pPr>
              <w:rPr>
                <w:rFonts w:cstheme="minorHAnsi"/>
                <w:sz w:val="20"/>
                <w:szCs w:val="20"/>
              </w:rPr>
            </w:pPr>
            <w:r w:rsidRPr="00F33833">
              <w:rPr>
                <w:rFonts w:cstheme="minorHAnsi"/>
                <w:sz w:val="20"/>
                <w:szCs w:val="20"/>
              </w:rPr>
              <w:t>KOA</w:t>
            </w:r>
            <w:r w:rsidR="00EF7AF7" w:rsidRPr="00F33833">
              <w:rPr>
                <w:rFonts w:cstheme="minorHAnsi"/>
                <w:sz w:val="20"/>
                <w:szCs w:val="20"/>
              </w:rPr>
              <w:t xml:space="preserve"> not meeting PA</w:t>
            </w:r>
            <w:r w:rsidR="008A60F1" w:rsidRPr="00F33833">
              <w:rPr>
                <w:rFonts w:cstheme="minorHAnsi"/>
                <w:sz w:val="20"/>
                <w:szCs w:val="20"/>
              </w:rPr>
              <w:t xml:space="preserve"> guidelines</w:t>
            </w:r>
          </w:p>
          <w:p w14:paraId="416C7208" w14:textId="77777777" w:rsidR="00EF7AF7" w:rsidRPr="00F33833" w:rsidRDefault="00EF7AF7" w:rsidP="00553F77">
            <w:pPr>
              <w:rPr>
                <w:rFonts w:cstheme="minorHAnsi"/>
                <w:sz w:val="20"/>
                <w:szCs w:val="20"/>
              </w:rPr>
            </w:pPr>
          </w:p>
          <w:p w14:paraId="671A6F62" w14:textId="687C7E5B" w:rsidR="00EF7AF7" w:rsidRPr="00F33833" w:rsidRDefault="00EF7AF7" w:rsidP="00553F77">
            <w:pPr>
              <w:rPr>
                <w:rFonts w:cstheme="minorHAnsi"/>
                <w:sz w:val="20"/>
                <w:szCs w:val="20"/>
              </w:rPr>
            </w:pPr>
            <w:r w:rsidRPr="00F33833">
              <w:rPr>
                <w:rFonts w:cstheme="minorHAnsi"/>
                <w:sz w:val="20"/>
                <w:szCs w:val="20"/>
              </w:rPr>
              <w:t>Target (n = 198)</w:t>
            </w:r>
          </w:p>
        </w:tc>
        <w:tc>
          <w:tcPr>
            <w:tcW w:w="1993" w:type="dxa"/>
          </w:tcPr>
          <w:p w14:paraId="58740C90" w14:textId="77777777" w:rsidR="00996435" w:rsidRPr="00F33833" w:rsidRDefault="00582708" w:rsidP="00553F77">
            <w:pPr>
              <w:rPr>
                <w:rFonts w:cstheme="minorHAnsi"/>
                <w:sz w:val="20"/>
                <w:szCs w:val="20"/>
              </w:rPr>
            </w:pPr>
            <w:r w:rsidRPr="00F33833">
              <w:rPr>
                <w:rFonts w:cstheme="minorHAnsi"/>
                <w:sz w:val="20"/>
                <w:szCs w:val="20"/>
              </w:rPr>
              <w:t>EPIPHA-KNEE</w:t>
            </w:r>
            <w:r w:rsidR="0006212D" w:rsidRPr="00F33833">
              <w:rPr>
                <w:rFonts w:cstheme="minorHAnsi"/>
                <w:sz w:val="20"/>
                <w:szCs w:val="20"/>
              </w:rPr>
              <w:t xml:space="preserve"> trail</w:t>
            </w:r>
          </w:p>
          <w:p w14:paraId="2D11505A" w14:textId="77777777" w:rsidR="00921313" w:rsidRPr="00F33833" w:rsidRDefault="00921313" w:rsidP="00553F77">
            <w:pPr>
              <w:rPr>
                <w:rFonts w:cstheme="minorHAnsi"/>
                <w:sz w:val="20"/>
                <w:szCs w:val="20"/>
              </w:rPr>
            </w:pPr>
          </w:p>
          <w:p w14:paraId="2B73F735" w14:textId="19535C01" w:rsidR="0006212D" w:rsidRPr="00F33833" w:rsidRDefault="00921313" w:rsidP="00553F77">
            <w:pPr>
              <w:rPr>
                <w:rFonts w:cstheme="minorHAnsi"/>
                <w:sz w:val="20"/>
                <w:szCs w:val="20"/>
              </w:rPr>
            </w:pPr>
            <w:r w:rsidRPr="00F33833">
              <w:rPr>
                <w:rFonts w:cstheme="minorHAnsi"/>
                <w:sz w:val="20"/>
                <w:szCs w:val="20"/>
              </w:rPr>
              <w:t>A physiotherapist-delivered pain science education and</w:t>
            </w:r>
            <w:r w:rsidR="00305A45" w:rsidRPr="00F33833">
              <w:rPr>
                <w:rFonts w:cstheme="minorHAnsi"/>
                <w:sz w:val="20"/>
                <w:szCs w:val="20"/>
              </w:rPr>
              <w:t xml:space="preserve"> walking / strengthening programme</w:t>
            </w:r>
          </w:p>
          <w:p w14:paraId="74587710" w14:textId="77777777" w:rsidR="00305A45" w:rsidRPr="00F33833" w:rsidRDefault="00305A45" w:rsidP="00553F77">
            <w:pPr>
              <w:rPr>
                <w:rFonts w:cstheme="minorHAnsi"/>
                <w:sz w:val="20"/>
                <w:szCs w:val="20"/>
              </w:rPr>
            </w:pPr>
          </w:p>
          <w:p w14:paraId="26B03B1A" w14:textId="73E6189F" w:rsidR="00305A45" w:rsidRPr="00F33833" w:rsidRDefault="00305A45" w:rsidP="00553F77">
            <w:pPr>
              <w:rPr>
                <w:rFonts w:cstheme="minorHAnsi"/>
                <w:sz w:val="20"/>
                <w:szCs w:val="20"/>
              </w:rPr>
            </w:pPr>
            <w:r w:rsidRPr="00F33833">
              <w:rPr>
                <w:rFonts w:cstheme="minorHAnsi"/>
                <w:sz w:val="20"/>
                <w:szCs w:val="20"/>
              </w:rPr>
              <w:t xml:space="preserve">11 consultations, pains science </w:t>
            </w:r>
            <w:r w:rsidRPr="00F33833">
              <w:rPr>
                <w:rFonts w:cstheme="minorHAnsi"/>
                <w:sz w:val="20"/>
                <w:szCs w:val="20"/>
              </w:rPr>
              <w:lastRenderedPageBreak/>
              <w:t>education</w:t>
            </w:r>
            <w:r w:rsidR="00A64626" w:rsidRPr="00F33833">
              <w:rPr>
                <w:rFonts w:cstheme="minorHAnsi"/>
                <w:sz w:val="20"/>
                <w:szCs w:val="20"/>
              </w:rPr>
              <w:t>, graded walking programme, and strengthening exercise programme</w:t>
            </w:r>
          </w:p>
          <w:p w14:paraId="3345D6EF" w14:textId="77777777" w:rsidR="00A64626" w:rsidRPr="00F33833" w:rsidRDefault="00A64626" w:rsidP="00553F77">
            <w:pPr>
              <w:rPr>
                <w:rFonts w:cstheme="minorHAnsi"/>
                <w:sz w:val="20"/>
                <w:szCs w:val="20"/>
              </w:rPr>
            </w:pPr>
          </w:p>
          <w:p w14:paraId="7C2FF52A" w14:textId="33946A61" w:rsidR="0006212D" w:rsidRPr="00F33833" w:rsidRDefault="0006212D" w:rsidP="00553F77">
            <w:pPr>
              <w:rPr>
                <w:rFonts w:cstheme="minorHAnsi"/>
                <w:sz w:val="20"/>
                <w:szCs w:val="20"/>
              </w:rPr>
            </w:pPr>
            <w:r w:rsidRPr="00F33833">
              <w:rPr>
                <w:rFonts w:cstheme="minorHAnsi"/>
                <w:sz w:val="20"/>
                <w:szCs w:val="20"/>
              </w:rPr>
              <w:t>(Comparator = best practice education / active control)</w:t>
            </w:r>
          </w:p>
        </w:tc>
        <w:tc>
          <w:tcPr>
            <w:tcW w:w="1993" w:type="dxa"/>
          </w:tcPr>
          <w:p w14:paraId="454AC07B" w14:textId="77777777" w:rsidR="00996435" w:rsidRPr="00F33833" w:rsidRDefault="00A64626" w:rsidP="00553F77">
            <w:pPr>
              <w:rPr>
                <w:rFonts w:cstheme="minorHAnsi"/>
                <w:sz w:val="20"/>
                <w:szCs w:val="20"/>
              </w:rPr>
            </w:pPr>
            <w:r w:rsidRPr="00F33833">
              <w:rPr>
                <w:rFonts w:cstheme="minorHAnsi"/>
                <w:sz w:val="20"/>
                <w:szCs w:val="20"/>
              </w:rPr>
              <w:lastRenderedPageBreak/>
              <w:t xml:space="preserve">Physiotherapist: </w:t>
            </w:r>
          </w:p>
          <w:p w14:paraId="71FDAA15" w14:textId="77777777" w:rsidR="00A64626" w:rsidRPr="00F33833" w:rsidRDefault="00A64626" w:rsidP="00553F77">
            <w:pPr>
              <w:rPr>
                <w:rFonts w:cstheme="minorHAnsi"/>
                <w:sz w:val="20"/>
                <w:szCs w:val="20"/>
              </w:rPr>
            </w:pPr>
          </w:p>
          <w:p w14:paraId="190EF923" w14:textId="0EA69D38" w:rsidR="00A64626" w:rsidRPr="00F33833" w:rsidRDefault="00F13425" w:rsidP="00553F77">
            <w:pPr>
              <w:rPr>
                <w:rFonts w:cstheme="minorHAnsi"/>
                <w:sz w:val="20"/>
                <w:szCs w:val="20"/>
              </w:rPr>
            </w:pPr>
            <w:r w:rsidRPr="00F33833">
              <w:rPr>
                <w:rFonts w:cstheme="minorHAnsi"/>
                <w:sz w:val="20"/>
                <w:szCs w:val="20"/>
              </w:rPr>
              <w:t>4 x</w:t>
            </w:r>
            <w:r w:rsidR="006606A3" w:rsidRPr="00F33833">
              <w:rPr>
                <w:rFonts w:cstheme="minorHAnsi"/>
                <w:sz w:val="20"/>
                <w:szCs w:val="20"/>
              </w:rPr>
              <w:t xml:space="preserve"> </w:t>
            </w:r>
            <w:r w:rsidRPr="00F33833">
              <w:rPr>
                <w:rFonts w:cstheme="minorHAnsi"/>
                <w:sz w:val="20"/>
                <w:szCs w:val="20"/>
              </w:rPr>
              <w:t xml:space="preserve">in-person </w:t>
            </w:r>
            <w:r w:rsidR="006606A3" w:rsidRPr="00F33833">
              <w:rPr>
                <w:rFonts w:cstheme="minorHAnsi"/>
                <w:sz w:val="20"/>
                <w:szCs w:val="20"/>
              </w:rPr>
              <w:t>sessions</w:t>
            </w:r>
            <w:r w:rsidR="008E1A2F" w:rsidRPr="00F33833">
              <w:rPr>
                <w:rFonts w:cstheme="minorHAnsi"/>
                <w:sz w:val="20"/>
                <w:szCs w:val="20"/>
              </w:rPr>
              <w:t xml:space="preserve"> for 4 weeks</w:t>
            </w:r>
            <w:r w:rsidR="00B72B05" w:rsidRPr="00F33833">
              <w:rPr>
                <w:rFonts w:cstheme="minorHAnsi"/>
                <w:sz w:val="20"/>
                <w:szCs w:val="20"/>
              </w:rPr>
              <w:t xml:space="preserve"> (60-90 mins)</w:t>
            </w:r>
          </w:p>
          <w:p w14:paraId="1BBF989D" w14:textId="77777777" w:rsidR="008E1A2F" w:rsidRPr="00F33833" w:rsidRDefault="008E1A2F" w:rsidP="00553F77">
            <w:pPr>
              <w:rPr>
                <w:rFonts w:cstheme="minorHAnsi"/>
                <w:sz w:val="20"/>
                <w:szCs w:val="20"/>
              </w:rPr>
            </w:pPr>
          </w:p>
          <w:p w14:paraId="695917DC" w14:textId="3A0AFDAD" w:rsidR="008E1A2F" w:rsidRPr="00F33833" w:rsidRDefault="00057995" w:rsidP="00553F77">
            <w:pPr>
              <w:rPr>
                <w:rFonts w:cstheme="minorHAnsi"/>
                <w:sz w:val="20"/>
                <w:szCs w:val="20"/>
              </w:rPr>
            </w:pPr>
            <w:r w:rsidRPr="00F33833">
              <w:rPr>
                <w:rFonts w:cstheme="minorHAnsi"/>
                <w:sz w:val="20"/>
                <w:szCs w:val="20"/>
              </w:rPr>
              <w:t xml:space="preserve">Followed </w:t>
            </w:r>
            <w:r w:rsidR="00B72B05" w:rsidRPr="00F33833">
              <w:rPr>
                <w:rFonts w:cstheme="minorHAnsi"/>
                <w:sz w:val="20"/>
                <w:szCs w:val="20"/>
              </w:rPr>
              <w:t>by</w:t>
            </w:r>
            <w:r w:rsidRPr="00F33833">
              <w:rPr>
                <w:rFonts w:cstheme="minorHAnsi"/>
                <w:sz w:val="20"/>
                <w:szCs w:val="20"/>
              </w:rPr>
              <w:t xml:space="preserve"> 4 x telephone or videoconference</w:t>
            </w:r>
            <w:r w:rsidR="00E43943" w:rsidRPr="00F33833">
              <w:rPr>
                <w:rFonts w:cstheme="minorHAnsi"/>
                <w:sz w:val="20"/>
                <w:szCs w:val="20"/>
              </w:rPr>
              <w:t xml:space="preserve"> sessions for 4 weeks</w:t>
            </w:r>
            <w:r w:rsidR="00B72B05" w:rsidRPr="00F33833">
              <w:rPr>
                <w:rFonts w:cstheme="minorHAnsi"/>
                <w:sz w:val="20"/>
                <w:szCs w:val="20"/>
              </w:rPr>
              <w:t xml:space="preserve"> (20 mins)</w:t>
            </w:r>
          </w:p>
          <w:p w14:paraId="72C7ECB3" w14:textId="77777777" w:rsidR="00E43943" w:rsidRPr="00F33833" w:rsidRDefault="00E43943" w:rsidP="00553F77">
            <w:pPr>
              <w:rPr>
                <w:rFonts w:cstheme="minorHAnsi"/>
                <w:sz w:val="20"/>
                <w:szCs w:val="20"/>
              </w:rPr>
            </w:pPr>
          </w:p>
          <w:p w14:paraId="2A9B6238" w14:textId="77777777" w:rsidR="00E43943" w:rsidRPr="00F33833" w:rsidRDefault="00E43943" w:rsidP="00553F77">
            <w:pPr>
              <w:rPr>
                <w:rFonts w:cstheme="minorHAnsi"/>
                <w:sz w:val="20"/>
                <w:szCs w:val="20"/>
              </w:rPr>
            </w:pPr>
            <w:r w:rsidRPr="00F33833">
              <w:rPr>
                <w:rFonts w:cstheme="minorHAnsi"/>
                <w:sz w:val="20"/>
                <w:szCs w:val="20"/>
              </w:rPr>
              <w:t>1 x follow-up telehealth session at 3 months (20 mins)</w:t>
            </w:r>
          </w:p>
          <w:p w14:paraId="5EE11CB5" w14:textId="77777777" w:rsidR="008E7F5F" w:rsidRPr="00F33833" w:rsidRDefault="008E7F5F" w:rsidP="00553F77">
            <w:pPr>
              <w:rPr>
                <w:rFonts w:cstheme="minorHAnsi"/>
                <w:sz w:val="20"/>
                <w:szCs w:val="20"/>
              </w:rPr>
            </w:pPr>
          </w:p>
          <w:p w14:paraId="56DD420B" w14:textId="7C36DA21" w:rsidR="008E7F5F" w:rsidRPr="00F33833" w:rsidRDefault="008E7F5F" w:rsidP="00553F77">
            <w:pPr>
              <w:rPr>
                <w:rFonts w:cstheme="minorHAnsi"/>
                <w:sz w:val="20"/>
                <w:szCs w:val="20"/>
              </w:rPr>
            </w:pPr>
            <w:r w:rsidRPr="00F33833">
              <w:rPr>
                <w:rFonts w:cstheme="minorHAnsi"/>
                <w:sz w:val="20"/>
                <w:szCs w:val="20"/>
              </w:rPr>
              <w:t>2 x in-person follow-up at 5 and 9 months (45-60 mins)</w:t>
            </w:r>
          </w:p>
        </w:tc>
        <w:tc>
          <w:tcPr>
            <w:tcW w:w="1993" w:type="dxa"/>
          </w:tcPr>
          <w:p w14:paraId="5BA90402" w14:textId="77777777" w:rsidR="00996435" w:rsidRPr="00F33833" w:rsidRDefault="008A60F1" w:rsidP="00553F77">
            <w:pPr>
              <w:rPr>
                <w:rFonts w:cstheme="minorHAnsi"/>
                <w:sz w:val="20"/>
                <w:szCs w:val="20"/>
              </w:rPr>
            </w:pPr>
            <w:r w:rsidRPr="00F33833">
              <w:rPr>
                <w:rFonts w:cstheme="minorHAnsi"/>
                <w:sz w:val="20"/>
                <w:szCs w:val="20"/>
              </w:rPr>
              <w:lastRenderedPageBreak/>
              <w:t>Primary</w:t>
            </w:r>
            <w:r w:rsidR="00841855" w:rsidRPr="00F33833">
              <w:rPr>
                <w:rFonts w:cstheme="minorHAnsi"/>
                <w:sz w:val="20"/>
                <w:szCs w:val="20"/>
              </w:rPr>
              <w:t>:</w:t>
            </w:r>
            <w:r w:rsidRPr="00F33833">
              <w:rPr>
                <w:rFonts w:cstheme="minorHAnsi"/>
                <w:sz w:val="20"/>
                <w:szCs w:val="20"/>
              </w:rPr>
              <w:t xml:space="preserve"> </w:t>
            </w:r>
            <w:r w:rsidR="00841855" w:rsidRPr="00F33833">
              <w:rPr>
                <w:rFonts w:cstheme="minorHAnsi"/>
                <w:sz w:val="20"/>
                <w:szCs w:val="20"/>
              </w:rPr>
              <w:t>average step count over 7 days, Actigraph GT9X Link;</w:t>
            </w:r>
            <w:r w:rsidR="00131BA8" w:rsidRPr="00F33833">
              <w:rPr>
                <w:rFonts w:cstheme="minorHAnsi"/>
                <w:sz w:val="20"/>
                <w:szCs w:val="20"/>
              </w:rPr>
              <w:t xml:space="preserve"> overall knee symptoms, WOMAC</w:t>
            </w:r>
          </w:p>
          <w:p w14:paraId="20C4E0DD" w14:textId="77777777" w:rsidR="00131BA8" w:rsidRPr="00F33833" w:rsidRDefault="00131BA8" w:rsidP="00553F77">
            <w:pPr>
              <w:rPr>
                <w:rFonts w:cstheme="minorHAnsi"/>
                <w:sz w:val="20"/>
                <w:szCs w:val="20"/>
              </w:rPr>
            </w:pPr>
          </w:p>
          <w:p w14:paraId="0F191053" w14:textId="77777777" w:rsidR="00131BA8" w:rsidRPr="00F33833" w:rsidRDefault="00131BA8" w:rsidP="00553F77">
            <w:pPr>
              <w:rPr>
                <w:rFonts w:cstheme="minorHAnsi"/>
                <w:sz w:val="20"/>
                <w:szCs w:val="20"/>
              </w:rPr>
            </w:pPr>
            <w:r w:rsidRPr="00F33833">
              <w:rPr>
                <w:rFonts w:cstheme="minorHAnsi"/>
                <w:sz w:val="20"/>
                <w:szCs w:val="20"/>
              </w:rPr>
              <w:t>Secondary: average knee pain, NRS;</w:t>
            </w:r>
            <w:r w:rsidR="00F24FED" w:rsidRPr="00F33833">
              <w:rPr>
                <w:rFonts w:cstheme="minorHAnsi"/>
                <w:sz w:val="20"/>
                <w:szCs w:val="20"/>
              </w:rPr>
              <w:t xml:space="preserve"> average knee pain when walking, NRS; </w:t>
            </w:r>
            <w:r w:rsidR="003D7D50" w:rsidRPr="00F33833">
              <w:rPr>
                <w:rFonts w:cstheme="minorHAnsi"/>
                <w:sz w:val="20"/>
                <w:szCs w:val="20"/>
              </w:rPr>
              <w:t xml:space="preserve">knee pain and </w:t>
            </w:r>
            <w:r w:rsidR="003D7D50" w:rsidRPr="00F33833">
              <w:rPr>
                <w:rFonts w:cstheme="minorHAnsi"/>
                <w:sz w:val="20"/>
                <w:szCs w:val="20"/>
              </w:rPr>
              <w:lastRenderedPageBreak/>
              <w:t>function over 48 hours, WOMAC; depression, PROMIS</w:t>
            </w:r>
            <w:r w:rsidR="00E01267" w:rsidRPr="00F33833">
              <w:rPr>
                <w:rFonts w:cstheme="minorHAnsi"/>
                <w:sz w:val="20"/>
                <w:szCs w:val="20"/>
              </w:rPr>
              <w:t xml:space="preserve"> subscale, anxiety, PROMIS subscale; stress, Perceived Stress Scale</w:t>
            </w:r>
            <w:r w:rsidR="00B35355" w:rsidRPr="00F33833">
              <w:rPr>
                <w:rFonts w:cstheme="minorHAnsi"/>
                <w:sz w:val="20"/>
                <w:szCs w:val="20"/>
              </w:rPr>
              <w:t xml:space="preserve">; fear of movement, Brief Fear of Movement for OA scale; </w:t>
            </w:r>
            <w:r w:rsidR="00D70165" w:rsidRPr="00F33833">
              <w:rPr>
                <w:rFonts w:cstheme="minorHAnsi"/>
                <w:sz w:val="20"/>
                <w:szCs w:val="20"/>
              </w:rPr>
              <w:t>pain catastrophizing, PCS; HRQoL, EQ-5D</w:t>
            </w:r>
            <w:r w:rsidR="0046273D" w:rsidRPr="00F33833">
              <w:rPr>
                <w:rFonts w:cstheme="minorHAnsi"/>
                <w:sz w:val="20"/>
                <w:szCs w:val="20"/>
              </w:rPr>
              <w:t>-5L; knee perception, FREKAQ</w:t>
            </w:r>
            <w:r w:rsidR="002705F3" w:rsidRPr="00F33833">
              <w:rPr>
                <w:rFonts w:cstheme="minorHAnsi"/>
                <w:sz w:val="20"/>
                <w:szCs w:val="20"/>
              </w:rPr>
              <w:t>; change in knee, pain and function, 7-point Likert;</w:t>
            </w:r>
            <w:r w:rsidR="007E7E7B" w:rsidRPr="00F33833">
              <w:rPr>
                <w:rFonts w:cstheme="minorHAnsi"/>
                <w:sz w:val="20"/>
                <w:szCs w:val="20"/>
              </w:rPr>
              <w:t xml:space="preserve"> sedentary, light, moderate and vigorous PA, Actigraph GT9X Link</w:t>
            </w:r>
          </w:p>
          <w:p w14:paraId="7D4BF2BF" w14:textId="77777777" w:rsidR="009D22BD" w:rsidRPr="00F33833" w:rsidRDefault="009D22BD" w:rsidP="00553F77">
            <w:pPr>
              <w:rPr>
                <w:rFonts w:cstheme="minorHAnsi"/>
                <w:sz w:val="20"/>
                <w:szCs w:val="20"/>
              </w:rPr>
            </w:pPr>
          </w:p>
          <w:p w14:paraId="013B8E85" w14:textId="7EC6FAE7" w:rsidR="009D22BD" w:rsidRPr="00F33833" w:rsidRDefault="009D22BD" w:rsidP="00553F77">
            <w:pPr>
              <w:rPr>
                <w:rFonts w:cstheme="minorHAnsi"/>
                <w:sz w:val="20"/>
                <w:szCs w:val="20"/>
              </w:rPr>
            </w:pPr>
            <w:r w:rsidRPr="00F33833">
              <w:rPr>
                <w:rFonts w:cstheme="minorHAnsi"/>
                <w:sz w:val="20"/>
                <w:szCs w:val="20"/>
              </w:rPr>
              <w:t xml:space="preserve">Plus: </w:t>
            </w:r>
            <w:r w:rsidR="002F4F7C" w:rsidRPr="00F33833">
              <w:rPr>
                <w:rFonts w:cstheme="minorHAnsi"/>
                <w:sz w:val="20"/>
                <w:szCs w:val="20"/>
              </w:rPr>
              <w:t>conceptualization</w:t>
            </w:r>
            <w:r w:rsidRPr="00F33833">
              <w:rPr>
                <w:rFonts w:cstheme="minorHAnsi"/>
                <w:sz w:val="20"/>
                <w:szCs w:val="20"/>
              </w:rPr>
              <w:t xml:space="preserve"> of OA and PA, </w:t>
            </w:r>
            <w:r w:rsidR="002F4F7C" w:rsidRPr="00F33833">
              <w:rPr>
                <w:rFonts w:cstheme="minorHAnsi"/>
                <w:sz w:val="20"/>
                <w:szCs w:val="20"/>
              </w:rPr>
              <w:t>OACS; pain self-efficacy, PSEQ</w:t>
            </w:r>
            <w:r w:rsidR="009C2CE5" w:rsidRPr="00F33833">
              <w:rPr>
                <w:rFonts w:cstheme="minorHAnsi"/>
                <w:sz w:val="20"/>
                <w:szCs w:val="20"/>
              </w:rPr>
              <w:t xml:space="preserve"> and cost and adherence measures</w:t>
            </w:r>
          </w:p>
        </w:tc>
      </w:tr>
      <w:tr w:rsidR="003536FF" w:rsidRPr="00F33833" w14:paraId="458A2DA9" w14:textId="77777777" w:rsidTr="007D645A">
        <w:tc>
          <w:tcPr>
            <w:tcW w:w="1555" w:type="dxa"/>
          </w:tcPr>
          <w:p w14:paraId="049D69E3" w14:textId="0612D2B7" w:rsidR="003536FF" w:rsidRPr="00F33833" w:rsidRDefault="003F4386" w:rsidP="00553F77">
            <w:pPr>
              <w:rPr>
                <w:rFonts w:cstheme="minorHAnsi"/>
                <w:sz w:val="20"/>
                <w:szCs w:val="20"/>
              </w:rPr>
            </w:pPr>
            <w:r w:rsidRPr="00F33833">
              <w:rPr>
                <w:rFonts w:cstheme="minorHAnsi"/>
                <w:sz w:val="20"/>
                <w:szCs w:val="20"/>
              </w:rPr>
              <w:lastRenderedPageBreak/>
              <w:t xml:space="preserve">Tahran et al. </w:t>
            </w:r>
            <w:r w:rsidR="004D26E7" w:rsidRPr="00F33833">
              <w:rPr>
                <w:rFonts w:cstheme="minorHAnsi"/>
                <w:sz w:val="20"/>
                <w:szCs w:val="20"/>
              </w:rPr>
              <w:t>[108]</w:t>
            </w:r>
          </w:p>
          <w:p w14:paraId="1692852F" w14:textId="77777777" w:rsidR="003F4386" w:rsidRPr="00F33833" w:rsidRDefault="003F4386" w:rsidP="00553F77">
            <w:pPr>
              <w:rPr>
                <w:rFonts w:cstheme="minorHAnsi"/>
                <w:sz w:val="20"/>
                <w:szCs w:val="20"/>
              </w:rPr>
            </w:pPr>
          </w:p>
          <w:p w14:paraId="1A680059" w14:textId="77777777" w:rsidR="004D26E7" w:rsidRPr="00F33833" w:rsidRDefault="004D26E7" w:rsidP="00553F77">
            <w:pPr>
              <w:rPr>
                <w:rFonts w:cstheme="minorHAnsi"/>
                <w:sz w:val="20"/>
                <w:szCs w:val="20"/>
              </w:rPr>
            </w:pPr>
            <w:r w:rsidRPr="00F33833">
              <w:rPr>
                <w:rFonts w:cstheme="minorHAnsi"/>
                <w:sz w:val="20"/>
                <w:szCs w:val="20"/>
              </w:rPr>
              <w:t>2023</w:t>
            </w:r>
          </w:p>
          <w:p w14:paraId="57149F8C" w14:textId="77777777" w:rsidR="004D26E7" w:rsidRPr="00F33833" w:rsidRDefault="004D26E7" w:rsidP="00553F77">
            <w:pPr>
              <w:rPr>
                <w:rFonts w:cstheme="minorHAnsi"/>
                <w:sz w:val="20"/>
                <w:szCs w:val="20"/>
              </w:rPr>
            </w:pPr>
          </w:p>
          <w:p w14:paraId="585153C3" w14:textId="22E21A38" w:rsidR="003F4386" w:rsidRPr="00F33833" w:rsidRDefault="00873AF8" w:rsidP="00553F77">
            <w:pPr>
              <w:rPr>
                <w:rFonts w:cstheme="minorHAnsi"/>
                <w:sz w:val="20"/>
                <w:szCs w:val="20"/>
              </w:rPr>
            </w:pPr>
            <w:r w:rsidRPr="00F33833">
              <w:rPr>
                <w:rFonts w:cstheme="minorHAnsi"/>
                <w:sz w:val="20"/>
                <w:szCs w:val="20"/>
              </w:rPr>
              <w:t>Turkey</w:t>
            </w:r>
          </w:p>
        </w:tc>
        <w:tc>
          <w:tcPr>
            <w:tcW w:w="2126" w:type="dxa"/>
          </w:tcPr>
          <w:p w14:paraId="43074AFD" w14:textId="7CDF47A0" w:rsidR="003536FF" w:rsidRPr="00F33833" w:rsidRDefault="00BB1FFD" w:rsidP="00553F77">
            <w:pPr>
              <w:rPr>
                <w:rFonts w:cstheme="minorHAnsi"/>
                <w:sz w:val="20"/>
                <w:szCs w:val="20"/>
              </w:rPr>
            </w:pPr>
            <w:r w:rsidRPr="00F33833">
              <w:rPr>
                <w:rFonts w:cstheme="minorHAnsi"/>
                <w:sz w:val="20"/>
                <w:szCs w:val="20"/>
              </w:rPr>
              <w:t xml:space="preserve">To investigate the </w:t>
            </w:r>
            <w:r w:rsidR="00EF4DD0" w:rsidRPr="00F33833">
              <w:rPr>
                <w:rFonts w:cstheme="minorHAnsi"/>
                <w:sz w:val="20"/>
                <w:szCs w:val="20"/>
              </w:rPr>
              <w:t xml:space="preserve">feasibility and preliminary </w:t>
            </w:r>
            <w:r w:rsidRPr="00F33833">
              <w:rPr>
                <w:rFonts w:cstheme="minorHAnsi"/>
                <w:sz w:val="20"/>
                <w:szCs w:val="20"/>
              </w:rPr>
              <w:t>effect of internet-based basic body awareness therapy (BBAT)</w:t>
            </w:r>
            <w:r w:rsidR="00764378" w:rsidRPr="00F33833">
              <w:rPr>
                <w:rFonts w:cstheme="minorHAnsi"/>
                <w:sz w:val="20"/>
                <w:szCs w:val="20"/>
              </w:rPr>
              <w:t xml:space="preserve"> on clinicals outcomes in people living with FM</w:t>
            </w:r>
          </w:p>
        </w:tc>
        <w:tc>
          <w:tcPr>
            <w:tcW w:w="1984" w:type="dxa"/>
          </w:tcPr>
          <w:p w14:paraId="0CAF5EE4" w14:textId="3086A6FA" w:rsidR="003536FF" w:rsidRPr="00F33833" w:rsidRDefault="00B452E5" w:rsidP="00553F77">
            <w:pPr>
              <w:rPr>
                <w:rFonts w:cstheme="minorHAnsi"/>
                <w:sz w:val="20"/>
                <w:szCs w:val="20"/>
              </w:rPr>
            </w:pPr>
            <w:r w:rsidRPr="00F33833">
              <w:rPr>
                <w:rFonts w:cstheme="minorHAnsi"/>
                <w:sz w:val="20"/>
                <w:szCs w:val="20"/>
              </w:rPr>
              <w:t>Case Reports</w:t>
            </w:r>
          </w:p>
          <w:p w14:paraId="02F895AE" w14:textId="77777777" w:rsidR="002E65D4" w:rsidRPr="00F33833" w:rsidRDefault="002E65D4" w:rsidP="00553F77">
            <w:pPr>
              <w:rPr>
                <w:rFonts w:cstheme="minorHAnsi"/>
                <w:sz w:val="20"/>
                <w:szCs w:val="20"/>
              </w:rPr>
            </w:pPr>
          </w:p>
          <w:p w14:paraId="6BD8B320" w14:textId="77777777" w:rsidR="002E65D4" w:rsidRPr="00F33833" w:rsidRDefault="002E65D4" w:rsidP="00553F77">
            <w:pPr>
              <w:rPr>
                <w:rFonts w:cstheme="minorHAnsi"/>
                <w:sz w:val="20"/>
                <w:szCs w:val="20"/>
              </w:rPr>
            </w:pPr>
            <w:r w:rsidRPr="00F33833">
              <w:rPr>
                <w:rFonts w:cstheme="minorHAnsi"/>
                <w:sz w:val="20"/>
                <w:szCs w:val="20"/>
              </w:rPr>
              <w:t>8-week intervention</w:t>
            </w:r>
          </w:p>
          <w:p w14:paraId="46A453B7" w14:textId="77777777" w:rsidR="008C477E" w:rsidRPr="00F33833" w:rsidRDefault="008C477E" w:rsidP="00553F77">
            <w:pPr>
              <w:rPr>
                <w:rFonts w:cstheme="minorHAnsi"/>
                <w:sz w:val="20"/>
                <w:szCs w:val="20"/>
              </w:rPr>
            </w:pPr>
          </w:p>
          <w:p w14:paraId="09D49C03" w14:textId="1B2A5B45" w:rsidR="008C477E" w:rsidRPr="00F33833" w:rsidRDefault="008C477E" w:rsidP="00553F77">
            <w:pPr>
              <w:rPr>
                <w:rFonts w:cstheme="minorHAnsi"/>
                <w:sz w:val="20"/>
                <w:szCs w:val="20"/>
              </w:rPr>
            </w:pPr>
            <w:r w:rsidRPr="00F33833">
              <w:rPr>
                <w:rFonts w:cstheme="minorHAnsi"/>
                <w:sz w:val="20"/>
                <w:szCs w:val="20"/>
              </w:rPr>
              <w:t>Assessment pre- and post-intervention</w:t>
            </w:r>
          </w:p>
        </w:tc>
        <w:tc>
          <w:tcPr>
            <w:tcW w:w="2304" w:type="dxa"/>
          </w:tcPr>
          <w:p w14:paraId="04ABFD4E" w14:textId="77777777" w:rsidR="003536FF" w:rsidRPr="00F33833" w:rsidRDefault="00B452E5" w:rsidP="00553F77">
            <w:pPr>
              <w:rPr>
                <w:rFonts w:cstheme="minorHAnsi"/>
                <w:sz w:val="20"/>
                <w:szCs w:val="20"/>
              </w:rPr>
            </w:pPr>
            <w:r w:rsidRPr="00F33833">
              <w:rPr>
                <w:rFonts w:cstheme="minorHAnsi"/>
                <w:sz w:val="20"/>
                <w:szCs w:val="20"/>
              </w:rPr>
              <w:t>FM (n = 3)</w:t>
            </w:r>
          </w:p>
          <w:p w14:paraId="796CFAA7" w14:textId="77777777" w:rsidR="000B7A5F" w:rsidRPr="00F33833" w:rsidRDefault="000B7A5F" w:rsidP="00553F77">
            <w:pPr>
              <w:rPr>
                <w:rFonts w:cstheme="minorHAnsi"/>
                <w:sz w:val="20"/>
                <w:szCs w:val="20"/>
              </w:rPr>
            </w:pPr>
          </w:p>
          <w:p w14:paraId="3FF94322" w14:textId="158BBA88" w:rsidR="000B7A5F" w:rsidRPr="00F33833" w:rsidRDefault="000B7A5F" w:rsidP="00553F77">
            <w:pPr>
              <w:rPr>
                <w:rFonts w:cstheme="minorHAnsi"/>
                <w:sz w:val="20"/>
                <w:szCs w:val="20"/>
              </w:rPr>
            </w:pPr>
            <w:r w:rsidRPr="00F33833">
              <w:rPr>
                <w:rFonts w:cstheme="minorHAnsi"/>
                <w:sz w:val="20"/>
                <w:szCs w:val="20"/>
              </w:rPr>
              <w:t>1</w:t>
            </w:r>
            <w:r w:rsidR="00F204A2" w:rsidRPr="00F33833">
              <w:rPr>
                <w:rFonts w:cstheme="minorHAnsi"/>
                <w:sz w:val="20"/>
                <w:szCs w:val="20"/>
              </w:rPr>
              <w:t xml:space="preserve"> x </w:t>
            </w:r>
            <w:r w:rsidR="008D1F81" w:rsidRPr="00F33833">
              <w:rPr>
                <w:rFonts w:cstheme="minorHAnsi"/>
                <w:sz w:val="20"/>
                <w:szCs w:val="20"/>
              </w:rPr>
              <w:t>40-year-old</w:t>
            </w:r>
            <w:r w:rsidR="00F204A2" w:rsidRPr="00F33833">
              <w:rPr>
                <w:rFonts w:cstheme="minorHAnsi"/>
                <w:sz w:val="20"/>
                <w:szCs w:val="20"/>
              </w:rPr>
              <w:t xml:space="preserve"> female</w:t>
            </w:r>
          </w:p>
          <w:p w14:paraId="571F4094" w14:textId="77777777" w:rsidR="00F204A2" w:rsidRPr="00F33833" w:rsidRDefault="00F204A2" w:rsidP="00553F77">
            <w:pPr>
              <w:rPr>
                <w:rFonts w:cstheme="minorHAnsi"/>
                <w:sz w:val="20"/>
                <w:szCs w:val="20"/>
              </w:rPr>
            </w:pPr>
          </w:p>
          <w:p w14:paraId="11A7B21F" w14:textId="0C7AD012" w:rsidR="00F204A2" w:rsidRPr="00F33833" w:rsidRDefault="00F204A2" w:rsidP="00553F77">
            <w:pPr>
              <w:rPr>
                <w:rFonts w:cstheme="minorHAnsi"/>
                <w:sz w:val="20"/>
                <w:szCs w:val="20"/>
              </w:rPr>
            </w:pPr>
            <w:r w:rsidRPr="00F33833">
              <w:rPr>
                <w:rFonts w:cstheme="minorHAnsi"/>
                <w:sz w:val="20"/>
                <w:szCs w:val="20"/>
              </w:rPr>
              <w:t>1 x</w:t>
            </w:r>
            <w:r w:rsidR="008D1F81" w:rsidRPr="00F33833">
              <w:rPr>
                <w:rFonts w:cstheme="minorHAnsi"/>
                <w:sz w:val="20"/>
                <w:szCs w:val="20"/>
              </w:rPr>
              <w:t xml:space="preserve"> 45-year-old female</w:t>
            </w:r>
          </w:p>
          <w:p w14:paraId="7BF145F5" w14:textId="77777777" w:rsidR="008D1F81" w:rsidRPr="00F33833" w:rsidRDefault="008D1F81" w:rsidP="00553F77">
            <w:pPr>
              <w:rPr>
                <w:rFonts w:cstheme="minorHAnsi"/>
                <w:sz w:val="20"/>
                <w:szCs w:val="20"/>
              </w:rPr>
            </w:pPr>
          </w:p>
          <w:p w14:paraId="3C71D93C" w14:textId="63E3054D" w:rsidR="008D1F81" w:rsidRPr="00F33833" w:rsidRDefault="008D1F81" w:rsidP="00553F77">
            <w:pPr>
              <w:rPr>
                <w:rFonts w:cstheme="minorHAnsi"/>
                <w:sz w:val="20"/>
                <w:szCs w:val="20"/>
              </w:rPr>
            </w:pPr>
            <w:r w:rsidRPr="00F33833">
              <w:rPr>
                <w:rFonts w:cstheme="minorHAnsi"/>
                <w:sz w:val="20"/>
                <w:szCs w:val="20"/>
              </w:rPr>
              <w:t>1 x 43-year-old male</w:t>
            </w:r>
          </w:p>
        </w:tc>
        <w:tc>
          <w:tcPr>
            <w:tcW w:w="1993" w:type="dxa"/>
          </w:tcPr>
          <w:p w14:paraId="32FE1E93" w14:textId="5780A883" w:rsidR="003536FF" w:rsidRPr="00F33833" w:rsidRDefault="001577B7" w:rsidP="00553F77">
            <w:pPr>
              <w:rPr>
                <w:rFonts w:cstheme="minorHAnsi"/>
                <w:sz w:val="20"/>
                <w:szCs w:val="20"/>
              </w:rPr>
            </w:pPr>
            <w:r w:rsidRPr="00F33833">
              <w:rPr>
                <w:rFonts w:cstheme="minorHAnsi"/>
                <w:sz w:val="20"/>
                <w:szCs w:val="20"/>
              </w:rPr>
              <w:t>Individual, online</w:t>
            </w:r>
            <w:r w:rsidR="00AB4B18" w:rsidRPr="00F33833">
              <w:rPr>
                <w:rFonts w:cstheme="minorHAnsi"/>
                <w:sz w:val="20"/>
                <w:szCs w:val="20"/>
              </w:rPr>
              <w:t xml:space="preserve"> </w:t>
            </w:r>
            <w:r w:rsidR="00264D22" w:rsidRPr="00F33833">
              <w:rPr>
                <w:rFonts w:cstheme="minorHAnsi"/>
                <w:sz w:val="20"/>
                <w:szCs w:val="20"/>
              </w:rPr>
              <w:t>videoconference based</w:t>
            </w:r>
            <w:r w:rsidR="00AB4B18" w:rsidRPr="00F33833">
              <w:rPr>
                <w:rFonts w:cstheme="minorHAnsi"/>
                <w:sz w:val="20"/>
                <w:szCs w:val="20"/>
              </w:rPr>
              <w:t xml:space="preserve"> BBAT</w:t>
            </w:r>
            <w:r w:rsidR="00A83507" w:rsidRPr="00F33833">
              <w:rPr>
                <w:rFonts w:cstheme="minorHAnsi"/>
                <w:sz w:val="20"/>
                <w:szCs w:val="20"/>
              </w:rPr>
              <w:t xml:space="preserve"> over 8 weeks</w:t>
            </w:r>
          </w:p>
          <w:p w14:paraId="28A5EBCC" w14:textId="77777777" w:rsidR="0016721C" w:rsidRPr="00F33833" w:rsidRDefault="0016721C" w:rsidP="00553F77">
            <w:pPr>
              <w:rPr>
                <w:rFonts w:cstheme="minorHAnsi"/>
                <w:sz w:val="20"/>
                <w:szCs w:val="20"/>
              </w:rPr>
            </w:pPr>
          </w:p>
          <w:p w14:paraId="2619E66E" w14:textId="0D63C56F" w:rsidR="0016721C" w:rsidRPr="00F33833" w:rsidRDefault="00AC1BA8" w:rsidP="00553F77">
            <w:pPr>
              <w:rPr>
                <w:rFonts w:cstheme="minorHAnsi"/>
                <w:sz w:val="20"/>
                <w:szCs w:val="20"/>
              </w:rPr>
            </w:pPr>
            <w:r w:rsidRPr="00F33833">
              <w:rPr>
                <w:rFonts w:cstheme="minorHAnsi"/>
                <w:sz w:val="20"/>
                <w:szCs w:val="20"/>
              </w:rPr>
              <w:t>60</w:t>
            </w:r>
            <w:r w:rsidR="00264D22" w:rsidRPr="00F33833">
              <w:rPr>
                <w:rFonts w:cstheme="minorHAnsi"/>
                <w:sz w:val="20"/>
                <w:szCs w:val="20"/>
              </w:rPr>
              <w:t>-</w:t>
            </w:r>
            <w:r w:rsidRPr="00F33833">
              <w:rPr>
                <w:rFonts w:cstheme="minorHAnsi"/>
                <w:sz w:val="20"/>
                <w:szCs w:val="20"/>
              </w:rPr>
              <w:t xml:space="preserve">minute sessions </w:t>
            </w:r>
            <w:r w:rsidR="00E7344C" w:rsidRPr="00F33833">
              <w:rPr>
                <w:rFonts w:cstheme="minorHAnsi"/>
                <w:sz w:val="20"/>
                <w:szCs w:val="20"/>
              </w:rPr>
              <w:t>comprising</w:t>
            </w:r>
            <w:r w:rsidRPr="00F33833">
              <w:rPr>
                <w:rFonts w:cstheme="minorHAnsi"/>
                <w:sz w:val="20"/>
                <w:szCs w:val="20"/>
              </w:rPr>
              <w:t xml:space="preserve"> exe</w:t>
            </w:r>
            <w:r w:rsidR="00E7344C" w:rsidRPr="00F33833">
              <w:rPr>
                <w:rFonts w:cstheme="minorHAnsi"/>
                <w:sz w:val="20"/>
                <w:szCs w:val="20"/>
              </w:rPr>
              <w:t xml:space="preserve">rcises </w:t>
            </w:r>
            <w:r w:rsidR="00112596" w:rsidRPr="00F33833">
              <w:rPr>
                <w:rFonts w:cstheme="minorHAnsi"/>
                <w:sz w:val="20"/>
                <w:szCs w:val="20"/>
              </w:rPr>
              <w:t>(balance, posture</w:t>
            </w:r>
            <w:r w:rsidR="00264D22" w:rsidRPr="00F33833">
              <w:rPr>
                <w:rFonts w:cstheme="minorHAnsi"/>
                <w:sz w:val="20"/>
                <w:szCs w:val="20"/>
              </w:rPr>
              <w:t xml:space="preserve">, breathing and coordination) </w:t>
            </w:r>
            <w:r w:rsidR="00E7344C" w:rsidRPr="00F33833">
              <w:rPr>
                <w:rFonts w:cstheme="minorHAnsi"/>
                <w:sz w:val="20"/>
                <w:szCs w:val="20"/>
              </w:rPr>
              <w:t>and experience sharing</w:t>
            </w:r>
          </w:p>
          <w:p w14:paraId="74650E5E" w14:textId="77777777" w:rsidR="0016721C" w:rsidRPr="00F33833" w:rsidRDefault="0016721C" w:rsidP="00553F77">
            <w:pPr>
              <w:rPr>
                <w:rFonts w:cstheme="minorHAnsi"/>
                <w:sz w:val="20"/>
                <w:szCs w:val="20"/>
              </w:rPr>
            </w:pPr>
          </w:p>
          <w:p w14:paraId="76A7AAD6" w14:textId="64E9A77B" w:rsidR="0016721C" w:rsidRPr="00F33833" w:rsidRDefault="0016721C" w:rsidP="00553F77">
            <w:pPr>
              <w:rPr>
                <w:rFonts w:cstheme="minorHAnsi"/>
                <w:sz w:val="20"/>
                <w:szCs w:val="20"/>
              </w:rPr>
            </w:pPr>
            <w:r w:rsidRPr="00F33833">
              <w:rPr>
                <w:rFonts w:cstheme="minorHAnsi"/>
                <w:sz w:val="20"/>
                <w:szCs w:val="20"/>
              </w:rPr>
              <w:t>(no comparator)</w:t>
            </w:r>
          </w:p>
        </w:tc>
        <w:tc>
          <w:tcPr>
            <w:tcW w:w="1993" w:type="dxa"/>
          </w:tcPr>
          <w:p w14:paraId="220F9AEC" w14:textId="77777777" w:rsidR="003536FF" w:rsidRPr="00F33833" w:rsidRDefault="008E0F1D" w:rsidP="00553F77">
            <w:pPr>
              <w:rPr>
                <w:rFonts w:cstheme="minorHAnsi"/>
                <w:sz w:val="20"/>
                <w:szCs w:val="20"/>
              </w:rPr>
            </w:pPr>
            <w:r w:rsidRPr="00F33833">
              <w:rPr>
                <w:rFonts w:cstheme="minorHAnsi"/>
                <w:sz w:val="20"/>
                <w:szCs w:val="20"/>
              </w:rPr>
              <w:t>Physiotherapist:</w:t>
            </w:r>
          </w:p>
          <w:p w14:paraId="492DC754" w14:textId="77777777" w:rsidR="008E0F1D" w:rsidRPr="00F33833" w:rsidRDefault="008E0F1D" w:rsidP="00553F77">
            <w:pPr>
              <w:rPr>
                <w:rFonts w:cstheme="minorHAnsi"/>
                <w:sz w:val="20"/>
                <w:szCs w:val="20"/>
              </w:rPr>
            </w:pPr>
          </w:p>
          <w:p w14:paraId="1951BDFE" w14:textId="5C6B0210" w:rsidR="008E0F1D" w:rsidRPr="00F33833" w:rsidRDefault="000058EA" w:rsidP="00553F77">
            <w:pPr>
              <w:rPr>
                <w:rFonts w:cstheme="minorHAnsi"/>
                <w:sz w:val="20"/>
                <w:szCs w:val="20"/>
              </w:rPr>
            </w:pPr>
            <w:r w:rsidRPr="00F33833">
              <w:rPr>
                <w:rFonts w:cstheme="minorHAnsi"/>
                <w:sz w:val="20"/>
                <w:szCs w:val="20"/>
              </w:rPr>
              <w:t>2 x weekly</w:t>
            </w:r>
            <w:r w:rsidR="00065345" w:rsidRPr="00F33833">
              <w:rPr>
                <w:rFonts w:cstheme="minorHAnsi"/>
                <w:sz w:val="20"/>
                <w:szCs w:val="20"/>
              </w:rPr>
              <w:t xml:space="preserve"> online videoconference sessions (60 min) for 8 weeks</w:t>
            </w:r>
          </w:p>
        </w:tc>
        <w:tc>
          <w:tcPr>
            <w:tcW w:w="1993" w:type="dxa"/>
          </w:tcPr>
          <w:p w14:paraId="6FF282A0" w14:textId="5DD6AB65" w:rsidR="003536FF" w:rsidRPr="00F33833" w:rsidRDefault="000E1720" w:rsidP="00553F77">
            <w:pPr>
              <w:rPr>
                <w:rFonts w:cstheme="minorHAnsi"/>
                <w:sz w:val="20"/>
                <w:szCs w:val="20"/>
              </w:rPr>
            </w:pPr>
            <w:r w:rsidRPr="00F33833">
              <w:rPr>
                <w:rFonts w:cstheme="minorHAnsi"/>
                <w:sz w:val="20"/>
                <w:szCs w:val="20"/>
              </w:rPr>
              <w:t>Functional disability</w:t>
            </w:r>
            <w:r w:rsidR="001F693D" w:rsidRPr="00F33833">
              <w:rPr>
                <w:rFonts w:cstheme="minorHAnsi"/>
                <w:sz w:val="20"/>
                <w:szCs w:val="20"/>
              </w:rPr>
              <w:t xml:space="preserve">, </w:t>
            </w:r>
            <w:r w:rsidRPr="00F33833">
              <w:rPr>
                <w:rFonts w:cstheme="minorHAnsi"/>
                <w:sz w:val="20"/>
                <w:szCs w:val="20"/>
              </w:rPr>
              <w:t>FIQR; body awareness, ABC</w:t>
            </w:r>
            <w:r w:rsidR="00B559EE" w:rsidRPr="00F33833">
              <w:rPr>
                <w:rFonts w:cstheme="minorHAnsi"/>
                <w:sz w:val="20"/>
                <w:szCs w:val="20"/>
              </w:rPr>
              <w:t xml:space="preserve">; </w:t>
            </w:r>
            <w:r w:rsidR="000D56BF" w:rsidRPr="00F33833">
              <w:rPr>
                <w:rFonts w:cstheme="minorHAnsi"/>
                <w:sz w:val="20"/>
                <w:szCs w:val="20"/>
              </w:rPr>
              <w:t>quality and intensity of pain, MPQ-SF</w:t>
            </w:r>
            <w:r w:rsidR="00CD28D1" w:rsidRPr="00F33833">
              <w:rPr>
                <w:rFonts w:cstheme="minorHAnsi"/>
                <w:sz w:val="20"/>
                <w:szCs w:val="20"/>
              </w:rPr>
              <w:t>; level of dysautonomia, plasma fibrinogen</w:t>
            </w:r>
            <w:r w:rsidR="003B51CD" w:rsidRPr="00F33833">
              <w:rPr>
                <w:rFonts w:cstheme="minorHAnsi"/>
                <w:sz w:val="20"/>
                <w:szCs w:val="20"/>
              </w:rPr>
              <w:t xml:space="preserve"> level</w:t>
            </w:r>
          </w:p>
        </w:tc>
      </w:tr>
      <w:tr w:rsidR="0057017F" w:rsidRPr="00F33833" w14:paraId="37D7C9D7" w14:textId="77777777" w:rsidTr="007D645A">
        <w:tc>
          <w:tcPr>
            <w:tcW w:w="1555" w:type="dxa"/>
          </w:tcPr>
          <w:p w14:paraId="5CE1EABF" w14:textId="1C7E4F1D" w:rsidR="0057017F" w:rsidRPr="00F33833" w:rsidRDefault="0057017F" w:rsidP="00553F77">
            <w:pPr>
              <w:rPr>
                <w:rFonts w:cstheme="minorHAnsi"/>
                <w:sz w:val="20"/>
                <w:szCs w:val="20"/>
              </w:rPr>
            </w:pPr>
            <w:r w:rsidRPr="00F33833">
              <w:rPr>
                <w:rFonts w:cstheme="minorHAnsi"/>
                <w:sz w:val="20"/>
                <w:szCs w:val="20"/>
              </w:rPr>
              <w:t xml:space="preserve">Tam et al. </w:t>
            </w:r>
            <w:r w:rsidR="004D26E7" w:rsidRPr="00F33833">
              <w:rPr>
                <w:rFonts w:cstheme="minorHAnsi"/>
                <w:sz w:val="20"/>
                <w:szCs w:val="20"/>
              </w:rPr>
              <w:t>[109]</w:t>
            </w:r>
          </w:p>
          <w:p w14:paraId="722D447A" w14:textId="77777777" w:rsidR="0057017F" w:rsidRPr="00F33833" w:rsidRDefault="0057017F" w:rsidP="00553F77">
            <w:pPr>
              <w:rPr>
                <w:rFonts w:cstheme="minorHAnsi"/>
                <w:sz w:val="20"/>
                <w:szCs w:val="20"/>
              </w:rPr>
            </w:pPr>
          </w:p>
          <w:p w14:paraId="3638B34D" w14:textId="77777777" w:rsidR="004D26E7" w:rsidRPr="00F33833" w:rsidRDefault="004D26E7" w:rsidP="00553F77">
            <w:pPr>
              <w:rPr>
                <w:rFonts w:cstheme="minorHAnsi"/>
                <w:sz w:val="20"/>
                <w:szCs w:val="20"/>
              </w:rPr>
            </w:pPr>
            <w:r w:rsidRPr="00F33833">
              <w:rPr>
                <w:rFonts w:cstheme="minorHAnsi"/>
                <w:sz w:val="20"/>
                <w:szCs w:val="20"/>
              </w:rPr>
              <w:t>2019</w:t>
            </w:r>
          </w:p>
          <w:p w14:paraId="0BC1D21F" w14:textId="77777777" w:rsidR="004D26E7" w:rsidRPr="00F33833" w:rsidRDefault="004D26E7" w:rsidP="00553F77">
            <w:pPr>
              <w:rPr>
                <w:rFonts w:cstheme="minorHAnsi"/>
                <w:sz w:val="20"/>
                <w:szCs w:val="20"/>
              </w:rPr>
            </w:pPr>
          </w:p>
          <w:p w14:paraId="4AE3BF17" w14:textId="38435FDF" w:rsidR="0057017F" w:rsidRPr="00F33833" w:rsidRDefault="00FD7859" w:rsidP="00553F77">
            <w:pPr>
              <w:rPr>
                <w:rFonts w:cstheme="minorHAnsi"/>
                <w:sz w:val="20"/>
                <w:szCs w:val="20"/>
              </w:rPr>
            </w:pPr>
            <w:r w:rsidRPr="00F33833">
              <w:rPr>
                <w:rFonts w:cstheme="minorHAnsi"/>
                <w:sz w:val="20"/>
                <w:szCs w:val="20"/>
              </w:rPr>
              <w:t>Canada</w:t>
            </w:r>
          </w:p>
        </w:tc>
        <w:tc>
          <w:tcPr>
            <w:tcW w:w="2126" w:type="dxa"/>
          </w:tcPr>
          <w:p w14:paraId="1E26B1E5" w14:textId="1685F28D" w:rsidR="0057017F" w:rsidRPr="00F33833" w:rsidRDefault="00634333" w:rsidP="00553F77">
            <w:pPr>
              <w:rPr>
                <w:rFonts w:cstheme="minorHAnsi"/>
                <w:sz w:val="20"/>
                <w:szCs w:val="20"/>
              </w:rPr>
            </w:pPr>
            <w:r w:rsidRPr="00F33833">
              <w:rPr>
                <w:rFonts w:cstheme="minorHAnsi"/>
                <w:sz w:val="20"/>
                <w:szCs w:val="20"/>
              </w:rPr>
              <w:t xml:space="preserve">To determine whether an </w:t>
            </w:r>
            <w:r w:rsidR="00A63B9B" w:rsidRPr="00F33833">
              <w:rPr>
                <w:rFonts w:cstheme="minorHAnsi"/>
                <w:sz w:val="20"/>
                <w:szCs w:val="20"/>
              </w:rPr>
              <w:t>e-health</w:t>
            </w:r>
            <w:r w:rsidR="001D4739" w:rsidRPr="00F33833">
              <w:rPr>
                <w:rFonts w:cstheme="minorHAnsi"/>
                <w:sz w:val="20"/>
                <w:szCs w:val="20"/>
              </w:rPr>
              <w:t>, disease monitoring and PA counselling intervention</w:t>
            </w:r>
            <w:r w:rsidR="00384997" w:rsidRPr="00F33833">
              <w:rPr>
                <w:rFonts w:cstheme="minorHAnsi"/>
                <w:sz w:val="20"/>
                <w:szCs w:val="20"/>
              </w:rPr>
              <w:t xml:space="preserve"> improves self-management ability in people living with RA</w:t>
            </w:r>
          </w:p>
        </w:tc>
        <w:tc>
          <w:tcPr>
            <w:tcW w:w="1984" w:type="dxa"/>
          </w:tcPr>
          <w:p w14:paraId="4C5D399B" w14:textId="77777777" w:rsidR="0057017F" w:rsidRPr="00F33833" w:rsidRDefault="009D6C3C" w:rsidP="00553F77">
            <w:pPr>
              <w:rPr>
                <w:rFonts w:cstheme="minorHAnsi"/>
                <w:sz w:val="20"/>
                <w:szCs w:val="20"/>
              </w:rPr>
            </w:pPr>
            <w:r w:rsidRPr="00F33833">
              <w:rPr>
                <w:rFonts w:cstheme="minorHAnsi"/>
                <w:sz w:val="20"/>
                <w:szCs w:val="20"/>
              </w:rPr>
              <w:t>Protocol of a</w:t>
            </w:r>
            <w:r w:rsidR="00FF6349" w:rsidRPr="00F33833">
              <w:rPr>
                <w:rFonts w:cstheme="minorHAnsi"/>
                <w:sz w:val="20"/>
                <w:szCs w:val="20"/>
              </w:rPr>
              <w:t xml:space="preserve"> delayed control RCT only</w:t>
            </w:r>
          </w:p>
          <w:p w14:paraId="230A75DB" w14:textId="77777777" w:rsidR="00D06A19" w:rsidRPr="00F33833" w:rsidRDefault="00D06A19" w:rsidP="00553F77">
            <w:pPr>
              <w:rPr>
                <w:rFonts w:cstheme="minorHAnsi"/>
                <w:sz w:val="20"/>
                <w:szCs w:val="20"/>
              </w:rPr>
            </w:pPr>
          </w:p>
          <w:p w14:paraId="1BA8148E" w14:textId="77777777" w:rsidR="00D06A19" w:rsidRPr="00F33833" w:rsidRDefault="00D06A19" w:rsidP="00553F77">
            <w:pPr>
              <w:rPr>
                <w:rFonts w:cstheme="minorHAnsi"/>
                <w:sz w:val="20"/>
                <w:szCs w:val="20"/>
              </w:rPr>
            </w:pPr>
            <w:r w:rsidRPr="00F33833">
              <w:rPr>
                <w:rFonts w:cstheme="minorHAnsi"/>
                <w:sz w:val="20"/>
                <w:szCs w:val="20"/>
              </w:rPr>
              <w:t>6-month intervention</w:t>
            </w:r>
          </w:p>
          <w:p w14:paraId="3D84620B" w14:textId="77777777" w:rsidR="00D06A19" w:rsidRPr="00F33833" w:rsidRDefault="00D06A19" w:rsidP="00553F77">
            <w:pPr>
              <w:rPr>
                <w:rFonts w:cstheme="minorHAnsi"/>
                <w:sz w:val="20"/>
                <w:szCs w:val="20"/>
              </w:rPr>
            </w:pPr>
          </w:p>
          <w:p w14:paraId="4D835E2E" w14:textId="7DC17BB6" w:rsidR="00D06A19" w:rsidRPr="00F33833" w:rsidRDefault="00D06A19" w:rsidP="00553F77">
            <w:pPr>
              <w:rPr>
                <w:rFonts w:cstheme="minorHAnsi"/>
                <w:sz w:val="20"/>
                <w:szCs w:val="20"/>
              </w:rPr>
            </w:pPr>
            <w:r w:rsidRPr="00F33833">
              <w:rPr>
                <w:rFonts w:cstheme="minorHAnsi"/>
                <w:sz w:val="20"/>
                <w:szCs w:val="20"/>
              </w:rPr>
              <w:t xml:space="preserve">Assessments at </w:t>
            </w:r>
            <w:r w:rsidR="006A2BDD" w:rsidRPr="00F33833">
              <w:rPr>
                <w:rFonts w:cstheme="minorHAnsi"/>
                <w:sz w:val="20"/>
                <w:szCs w:val="20"/>
              </w:rPr>
              <w:t>baseline, week 27, and week 53</w:t>
            </w:r>
          </w:p>
        </w:tc>
        <w:tc>
          <w:tcPr>
            <w:tcW w:w="2304" w:type="dxa"/>
          </w:tcPr>
          <w:p w14:paraId="43C0E932" w14:textId="6CAE819B" w:rsidR="0057017F" w:rsidRPr="00F33833" w:rsidRDefault="005727E4" w:rsidP="00553F77">
            <w:pPr>
              <w:rPr>
                <w:rFonts w:cstheme="minorHAnsi"/>
                <w:sz w:val="20"/>
                <w:szCs w:val="20"/>
              </w:rPr>
            </w:pPr>
            <w:r w:rsidRPr="00F33833">
              <w:rPr>
                <w:rFonts w:cstheme="minorHAnsi"/>
                <w:sz w:val="20"/>
                <w:szCs w:val="20"/>
              </w:rPr>
              <w:t>RA</w:t>
            </w:r>
          </w:p>
        </w:tc>
        <w:tc>
          <w:tcPr>
            <w:tcW w:w="1993" w:type="dxa"/>
          </w:tcPr>
          <w:p w14:paraId="37859F6C" w14:textId="67678342" w:rsidR="0057017F" w:rsidRPr="00F33833" w:rsidRDefault="00FF6349" w:rsidP="00553F77">
            <w:pPr>
              <w:rPr>
                <w:rFonts w:cstheme="minorHAnsi"/>
                <w:sz w:val="20"/>
                <w:szCs w:val="20"/>
              </w:rPr>
            </w:pPr>
            <w:r w:rsidRPr="00F33833">
              <w:rPr>
                <w:rFonts w:cstheme="minorHAnsi"/>
                <w:sz w:val="20"/>
                <w:szCs w:val="20"/>
              </w:rPr>
              <w:t>OPERAS</w:t>
            </w:r>
            <w:r w:rsidR="00D864BC" w:rsidRPr="00F33833">
              <w:rPr>
                <w:rFonts w:cstheme="minorHAnsi"/>
                <w:sz w:val="20"/>
                <w:szCs w:val="20"/>
              </w:rPr>
              <w:t xml:space="preserve"> app</w:t>
            </w:r>
          </w:p>
          <w:p w14:paraId="1F96F10E" w14:textId="77777777" w:rsidR="004B562D" w:rsidRPr="00F33833" w:rsidRDefault="004B562D" w:rsidP="00553F77">
            <w:pPr>
              <w:rPr>
                <w:rFonts w:cstheme="minorHAnsi"/>
                <w:sz w:val="20"/>
                <w:szCs w:val="20"/>
              </w:rPr>
            </w:pPr>
          </w:p>
          <w:p w14:paraId="2BA7B0E2" w14:textId="77777777" w:rsidR="00462560" w:rsidRPr="00F33833" w:rsidRDefault="004B562D" w:rsidP="00553F77">
            <w:pPr>
              <w:rPr>
                <w:rFonts w:cstheme="minorHAnsi"/>
                <w:sz w:val="20"/>
                <w:szCs w:val="20"/>
              </w:rPr>
            </w:pPr>
            <w:r w:rsidRPr="00F33833">
              <w:rPr>
                <w:rFonts w:cstheme="minorHAnsi"/>
                <w:sz w:val="20"/>
                <w:szCs w:val="20"/>
              </w:rPr>
              <w:t>A 6-month</w:t>
            </w:r>
            <w:r w:rsidR="00287E49" w:rsidRPr="00F33833">
              <w:rPr>
                <w:rFonts w:cstheme="minorHAnsi"/>
                <w:sz w:val="20"/>
                <w:szCs w:val="20"/>
              </w:rPr>
              <w:t xml:space="preserve">, e-health intervention comprised of </w:t>
            </w:r>
            <w:r w:rsidR="00462560" w:rsidRPr="00F33833">
              <w:rPr>
                <w:rFonts w:cstheme="minorHAnsi"/>
                <w:sz w:val="20"/>
                <w:szCs w:val="20"/>
              </w:rPr>
              <w:t>education, monitoring and counselling</w:t>
            </w:r>
          </w:p>
          <w:p w14:paraId="2906F262" w14:textId="77777777" w:rsidR="009376C6" w:rsidRPr="00F33833" w:rsidRDefault="009376C6" w:rsidP="00553F77">
            <w:pPr>
              <w:rPr>
                <w:rFonts w:cstheme="minorHAnsi"/>
                <w:sz w:val="20"/>
                <w:szCs w:val="20"/>
              </w:rPr>
            </w:pPr>
          </w:p>
          <w:p w14:paraId="6FDA647D" w14:textId="32B43FBF" w:rsidR="009376C6" w:rsidRPr="00F33833" w:rsidRDefault="009376C6" w:rsidP="00553F77">
            <w:pPr>
              <w:rPr>
                <w:rFonts w:cstheme="minorHAnsi"/>
                <w:sz w:val="20"/>
                <w:szCs w:val="20"/>
              </w:rPr>
            </w:pPr>
            <w:r w:rsidRPr="00F33833">
              <w:rPr>
                <w:rFonts w:cstheme="minorHAnsi"/>
                <w:sz w:val="20"/>
                <w:szCs w:val="20"/>
              </w:rPr>
              <w:t>Group education session, Fitbit Inspire</w:t>
            </w:r>
            <w:r w:rsidR="00CA524E" w:rsidRPr="00F33833">
              <w:rPr>
                <w:rFonts w:cstheme="minorHAnsi"/>
                <w:sz w:val="20"/>
                <w:szCs w:val="20"/>
              </w:rPr>
              <w:t>, individual counselling, disease monitoring</w:t>
            </w:r>
            <w:r w:rsidR="004707D9" w:rsidRPr="00F33833">
              <w:rPr>
                <w:rFonts w:cstheme="minorHAnsi"/>
                <w:sz w:val="20"/>
                <w:szCs w:val="20"/>
              </w:rPr>
              <w:t>, telephone coaching</w:t>
            </w:r>
          </w:p>
          <w:p w14:paraId="4A0A06F8" w14:textId="77777777" w:rsidR="00462560" w:rsidRPr="00F33833" w:rsidRDefault="00462560" w:rsidP="00553F77">
            <w:pPr>
              <w:rPr>
                <w:rFonts w:cstheme="minorHAnsi"/>
                <w:sz w:val="20"/>
                <w:szCs w:val="20"/>
              </w:rPr>
            </w:pPr>
          </w:p>
          <w:p w14:paraId="5ABEFEE0" w14:textId="4B994994" w:rsidR="00462560" w:rsidRPr="00F33833" w:rsidRDefault="009376C6" w:rsidP="00553F77">
            <w:pPr>
              <w:rPr>
                <w:rFonts w:cstheme="minorHAnsi"/>
                <w:sz w:val="20"/>
                <w:szCs w:val="20"/>
              </w:rPr>
            </w:pPr>
            <w:r w:rsidRPr="00F33833">
              <w:rPr>
                <w:rFonts w:cstheme="minorHAnsi"/>
                <w:sz w:val="20"/>
                <w:szCs w:val="20"/>
              </w:rPr>
              <w:t>(Comparator = delayed control)</w:t>
            </w:r>
          </w:p>
        </w:tc>
        <w:tc>
          <w:tcPr>
            <w:tcW w:w="1993" w:type="dxa"/>
          </w:tcPr>
          <w:p w14:paraId="189F6475" w14:textId="77777777" w:rsidR="0057017F" w:rsidRPr="00F33833" w:rsidRDefault="004707D9" w:rsidP="00553F77">
            <w:pPr>
              <w:rPr>
                <w:rFonts w:cstheme="minorHAnsi"/>
                <w:sz w:val="20"/>
                <w:szCs w:val="20"/>
              </w:rPr>
            </w:pPr>
            <w:r w:rsidRPr="00F33833">
              <w:rPr>
                <w:rFonts w:cstheme="minorHAnsi"/>
                <w:sz w:val="20"/>
                <w:szCs w:val="20"/>
              </w:rPr>
              <w:t>Physiotherapist:</w:t>
            </w:r>
          </w:p>
          <w:p w14:paraId="11E62AF8" w14:textId="77777777" w:rsidR="004707D9" w:rsidRPr="00F33833" w:rsidRDefault="004707D9" w:rsidP="00553F77">
            <w:pPr>
              <w:rPr>
                <w:rFonts w:cstheme="minorHAnsi"/>
                <w:sz w:val="20"/>
                <w:szCs w:val="20"/>
              </w:rPr>
            </w:pPr>
          </w:p>
          <w:p w14:paraId="320CDB6C" w14:textId="77777777" w:rsidR="004707D9" w:rsidRPr="00F33833" w:rsidRDefault="004707D9" w:rsidP="00553F77">
            <w:pPr>
              <w:rPr>
                <w:rFonts w:cstheme="minorHAnsi"/>
                <w:sz w:val="20"/>
                <w:szCs w:val="20"/>
              </w:rPr>
            </w:pPr>
            <w:r w:rsidRPr="00F33833">
              <w:rPr>
                <w:rFonts w:cstheme="minorHAnsi"/>
                <w:sz w:val="20"/>
                <w:szCs w:val="20"/>
              </w:rPr>
              <w:t>1 x in-person</w:t>
            </w:r>
            <w:r w:rsidR="005B502E" w:rsidRPr="00F33833">
              <w:rPr>
                <w:rFonts w:cstheme="minorHAnsi"/>
                <w:sz w:val="20"/>
                <w:szCs w:val="20"/>
              </w:rPr>
              <w:t xml:space="preserve"> session (</w:t>
            </w:r>
            <w:r w:rsidR="00DC6838" w:rsidRPr="00F33833">
              <w:rPr>
                <w:rFonts w:cstheme="minorHAnsi"/>
                <w:sz w:val="20"/>
                <w:szCs w:val="20"/>
              </w:rPr>
              <w:t>inc. group education and individual counselling) – 2 hour</w:t>
            </w:r>
          </w:p>
          <w:p w14:paraId="7370DA4B" w14:textId="77777777" w:rsidR="00DC6838" w:rsidRPr="00F33833" w:rsidRDefault="00DC6838" w:rsidP="00553F77">
            <w:pPr>
              <w:rPr>
                <w:rFonts w:cstheme="minorHAnsi"/>
                <w:sz w:val="20"/>
                <w:szCs w:val="20"/>
              </w:rPr>
            </w:pPr>
          </w:p>
          <w:p w14:paraId="6C44BDCD" w14:textId="1E1A3E55" w:rsidR="00DC6838" w:rsidRPr="00F33833" w:rsidRDefault="00771D52" w:rsidP="00553F77">
            <w:pPr>
              <w:rPr>
                <w:rFonts w:cstheme="minorHAnsi"/>
                <w:sz w:val="20"/>
                <w:szCs w:val="20"/>
              </w:rPr>
            </w:pPr>
            <w:r w:rsidRPr="00F33833">
              <w:rPr>
                <w:rFonts w:cstheme="minorHAnsi"/>
                <w:sz w:val="20"/>
                <w:szCs w:val="20"/>
              </w:rPr>
              <w:t>6 x telephone calls</w:t>
            </w:r>
            <w:r w:rsidR="00746023" w:rsidRPr="00F33833">
              <w:rPr>
                <w:rFonts w:cstheme="minorHAnsi"/>
                <w:sz w:val="20"/>
                <w:szCs w:val="20"/>
              </w:rPr>
              <w:t xml:space="preserve"> (weeks 2, 4, 5, 8, 13, and 26)</w:t>
            </w:r>
          </w:p>
        </w:tc>
        <w:tc>
          <w:tcPr>
            <w:tcW w:w="1993" w:type="dxa"/>
          </w:tcPr>
          <w:p w14:paraId="280766DF" w14:textId="77777777" w:rsidR="0057017F" w:rsidRPr="00F33833" w:rsidRDefault="00A66ACC" w:rsidP="00553F77">
            <w:pPr>
              <w:rPr>
                <w:rFonts w:cstheme="minorHAnsi"/>
                <w:sz w:val="20"/>
                <w:szCs w:val="20"/>
              </w:rPr>
            </w:pPr>
            <w:r w:rsidRPr="00F33833">
              <w:rPr>
                <w:rFonts w:cstheme="minorHAnsi"/>
                <w:sz w:val="20"/>
                <w:szCs w:val="20"/>
              </w:rPr>
              <w:t>Primary: self-management ability, PA</w:t>
            </w:r>
            <w:r w:rsidR="00FF390F" w:rsidRPr="00F33833">
              <w:rPr>
                <w:rFonts w:cstheme="minorHAnsi"/>
                <w:sz w:val="20"/>
                <w:szCs w:val="20"/>
              </w:rPr>
              <w:t>M</w:t>
            </w:r>
          </w:p>
          <w:p w14:paraId="541DAA4D" w14:textId="77777777" w:rsidR="00FF390F" w:rsidRPr="00F33833" w:rsidRDefault="00FF390F" w:rsidP="00553F77">
            <w:pPr>
              <w:rPr>
                <w:rFonts w:cstheme="minorHAnsi"/>
                <w:sz w:val="20"/>
                <w:szCs w:val="20"/>
              </w:rPr>
            </w:pPr>
          </w:p>
          <w:p w14:paraId="243246ED" w14:textId="2A73CE69" w:rsidR="00FF390F" w:rsidRPr="00F33833" w:rsidRDefault="00FF390F" w:rsidP="00553F77">
            <w:pPr>
              <w:rPr>
                <w:rFonts w:cstheme="minorHAnsi"/>
                <w:sz w:val="20"/>
                <w:szCs w:val="20"/>
              </w:rPr>
            </w:pPr>
            <w:r w:rsidRPr="00F33833">
              <w:rPr>
                <w:rFonts w:cstheme="minorHAnsi"/>
                <w:sz w:val="20"/>
                <w:szCs w:val="20"/>
              </w:rPr>
              <w:t>Secondary:</w:t>
            </w:r>
            <w:r w:rsidR="00C84DBF" w:rsidRPr="00F33833">
              <w:rPr>
                <w:rFonts w:cstheme="minorHAnsi"/>
                <w:sz w:val="20"/>
                <w:szCs w:val="20"/>
              </w:rPr>
              <w:t xml:space="preserve"> disease status, RADAI; pain, MPQ-SF; fatigue, F</w:t>
            </w:r>
            <w:r w:rsidR="00D270D6" w:rsidRPr="00F33833">
              <w:rPr>
                <w:rFonts w:cstheme="minorHAnsi"/>
                <w:sz w:val="20"/>
                <w:szCs w:val="20"/>
              </w:rPr>
              <w:t>S</w:t>
            </w:r>
            <w:r w:rsidR="00C84DBF" w:rsidRPr="00F33833">
              <w:rPr>
                <w:rFonts w:cstheme="minorHAnsi"/>
                <w:sz w:val="20"/>
                <w:szCs w:val="20"/>
              </w:rPr>
              <w:t>S;</w:t>
            </w:r>
            <w:r w:rsidR="007F3739" w:rsidRPr="00F33833">
              <w:rPr>
                <w:rFonts w:cstheme="minorHAnsi"/>
                <w:sz w:val="20"/>
                <w:szCs w:val="20"/>
              </w:rPr>
              <w:t xml:space="preserve"> mood, PHQ-9; habitual behaviour, SRHI</w:t>
            </w:r>
            <w:r w:rsidR="0048659B" w:rsidRPr="00F33833">
              <w:rPr>
                <w:rFonts w:cstheme="minorHAnsi"/>
                <w:sz w:val="20"/>
                <w:szCs w:val="20"/>
              </w:rPr>
              <w:t>;</w:t>
            </w:r>
            <w:r w:rsidR="006E614F" w:rsidRPr="00F33833">
              <w:rPr>
                <w:rFonts w:cstheme="minorHAnsi"/>
                <w:sz w:val="20"/>
                <w:szCs w:val="20"/>
              </w:rPr>
              <w:t xml:space="preserve"> PA</w:t>
            </w:r>
            <w:r w:rsidR="004B1B88" w:rsidRPr="00F33833">
              <w:rPr>
                <w:rFonts w:cstheme="minorHAnsi"/>
                <w:sz w:val="20"/>
                <w:szCs w:val="20"/>
              </w:rPr>
              <w:t>, MVPA</w:t>
            </w:r>
            <w:r w:rsidR="006E614F" w:rsidRPr="00F33833">
              <w:rPr>
                <w:rFonts w:cstheme="minorHAnsi"/>
                <w:sz w:val="20"/>
                <w:szCs w:val="20"/>
              </w:rPr>
              <w:t xml:space="preserve"> and sedentary activity, SenseWear Mini</w:t>
            </w:r>
          </w:p>
        </w:tc>
      </w:tr>
      <w:tr w:rsidR="00D90DE9" w:rsidRPr="00F33833" w14:paraId="0BC66BB6" w14:textId="77777777" w:rsidTr="007D645A">
        <w:tc>
          <w:tcPr>
            <w:tcW w:w="1555" w:type="dxa"/>
          </w:tcPr>
          <w:p w14:paraId="612AC228" w14:textId="5E4DAE04" w:rsidR="00D90DE9" w:rsidRPr="00F33833" w:rsidRDefault="00D90DE9" w:rsidP="00553F77">
            <w:pPr>
              <w:rPr>
                <w:rFonts w:cstheme="minorHAnsi"/>
                <w:sz w:val="20"/>
                <w:szCs w:val="20"/>
              </w:rPr>
            </w:pPr>
            <w:r w:rsidRPr="00F33833">
              <w:rPr>
                <w:rFonts w:cstheme="minorHAnsi"/>
                <w:sz w:val="20"/>
                <w:szCs w:val="20"/>
              </w:rPr>
              <w:t xml:space="preserve">Tore et al. </w:t>
            </w:r>
            <w:r w:rsidR="004D26E7" w:rsidRPr="00F33833">
              <w:rPr>
                <w:rFonts w:cstheme="minorHAnsi"/>
                <w:sz w:val="20"/>
                <w:szCs w:val="20"/>
              </w:rPr>
              <w:t>[110]</w:t>
            </w:r>
          </w:p>
          <w:p w14:paraId="5BB51FCC" w14:textId="77777777" w:rsidR="00D90DE9" w:rsidRPr="00F33833" w:rsidRDefault="00D90DE9" w:rsidP="00553F77">
            <w:pPr>
              <w:rPr>
                <w:rFonts w:cstheme="minorHAnsi"/>
                <w:sz w:val="20"/>
                <w:szCs w:val="20"/>
              </w:rPr>
            </w:pPr>
          </w:p>
          <w:p w14:paraId="55638964" w14:textId="77777777" w:rsidR="004D26E7" w:rsidRPr="00F33833" w:rsidRDefault="004D26E7" w:rsidP="00553F77">
            <w:pPr>
              <w:rPr>
                <w:rFonts w:cstheme="minorHAnsi"/>
                <w:sz w:val="20"/>
                <w:szCs w:val="20"/>
              </w:rPr>
            </w:pPr>
            <w:r w:rsidRPr="00F33833">
              <w:rPr>
                <w:rFonts w:cstheme="minorHAnsi"/>
                <w:sz w:val="20"/>
                <w:szCs w:val="20"/>
              </w:rPr>
              <w:t>2023</w:t>
            </w:r>
          </w:p>
          <w:p w14:paraId="54FD49C2" w14:textId="77777777" w:rsidR="004D26E7" w:rsidRPr="00F33833" w:rsidRDefault="004D26E7" w:rsidP="00553F77">
            <w:pPr>
              <w:rPr>
                <w:rFonts w:cstheme="minorHAnsi"/>
                <w:sz w:val="20"/>
                <w:szCs w:val="20"/>
              </w:rPr>
            </w:pPr>
          </w:p>
          <w:p w14:paraId="2851988E" w14:textId="669AA01C" w:rsidR="00D90DE9" w:rsidRPr="00F33833" w:rsidRDefault="008737D0" w:rsidP="00553F77">
            <w:pPr>
              <w:rPr>
                <w:rFonts w:cstheme="minorHAnsi"/>
                <w:sz w:val="20"/>
                <w:szCs w:val="20"/>
              </w:rPr>
            </w:pPr>
            <w:r w:rsidRPr="00F33833">
              <w:rPr>
                <w:rFonts w:cstheme="minorHAnsi"/>
                <w:sz w:val="20"/>
                <w:szCs w:val="20"/>
              </w:rPr>
              <w:t>Turkey</w:t>
            </w:r>
          </w:p>
        </w:tc>
        <w:tc>
          <w:tcPr>
            <w:tcW w:w="2126" w:type="dxa"/>
          </w:tcPr>
          <w:p w14:paraId="5D564B99" w14:textId="0E719096" w:rsidR="00D90DE9" w:rsidRPr="00F33833" w:rsidRDefault="002969A0" w:rsidP="00553F77">
            <w:pPr>
              <w:rPr>
                <w:rFonts w:cstheme="minorHAnsi"/>
                <w:sz w:val="20"/>
                <w:szCs w:val="20"/>
              </w:rPr>
            </w:pPr>
            <w:r w:rsidRPr="00F33833">
              <w:rPr>
                <w:rFonts w:cstheme="minorHAnsi"/>
                <w:sz w:val="20"/>
                <w:szCs w:val="20"/>
              </w:rPr>
              <w:t>To</w:t>
            </w:r>
            <w:r w:rsidR="003F2285" w:rsidRPr="00F33833">
              <w:rPr>
                <w:rFonts w:cstheme="minorHAnsi"/>
                <w:sz w:val="20"/>
                <w:szCs w:val="20"/>
              </w:rPr>
              <w:t xml:space="preserve"> explore the effects of telerehabilitation with a physiotherapist</w:t>
            </w:r>
            <w:r w:rsidR="006A3513" w:rsidRPr="00F33833">
              <w:rPr>
                <w:rFonts w:cstheme="minorHAnsi"/>
                <w:sz w:val="20"/>
                <w:szCs w:val="20"/>
              </w:rPr>
              <w:t xml:space="preserve">, compared to a home-based exercise programme, </w:t>
            </w:r>
            <w:r w:rsidR="00364290" w:rsidRPr="00F33833">
              <w:rPr>
                <w:rFonts w:cstheme="minorHAnsi"/>
                <w:sz w:val="20"/>
                <w:szCs w:val="20"/>
              </w:rPr>
              <w:t>in people living with knee osteoarthritis</w:t>
            </w:r>
          </w:p>
        </w:tc>
        <w:tc>
          <w:tcPr>
            <w:tcW w:w="1984" w:type="dxa"/>
          </w:tcPr>
          <w:p w14:paraId="504AFA57" w14:textId="77777777" w:rsidR="00D90DE9" w:rsidRPr="00F33833" w:rsidRDefault="0049700C" w:rsidP="00553F77">
            <w:pPr>
              <w:rPr>
                <w:rFonts w:cstheme="minorHAnsi"/>
                <w:sz w:val="20"/>
                <w:szCs w:val="20"/>
              </w:rPr>
            </w:pPr>
            <w:r w:rsidRPr="00F33833">
              <w:rPr>
                <w:rFonts w:cstheme="minorHAnsi"/>
                <w:sz w:val="20"/>
                <w:szCs w:val="20"/>
              </w:rPr>
              <w:t>RCT</w:t>
            </w:r>
          </w:p>
          <w:p w14:paraId="3A7EBBDB" w14:textId="77777777" w:rsidR="0049700C" w:rsidRPr="00F33833" w:rsidRDefault="0049700C" w:rsidP="00553F77">
            <w:pPr>
              <w:rPr>
                <w:rFonts w:cstheme="minorHAnsi"/>
                <w:sz w:val="20"/>
                <w:szCs w:val="20"/>
              </w:rPr>
            </w:pPr>
          </w:p>
          <w:p w14:paraId="50B1BDB9" w14:textId="77777777" w:rsidR="0049700C" w:rsidRPr="00F33833" w:rsidRDefault="00F52E9C" w:rsidP="00553F77">
            <w:pPr>
              <w:rPr>
                <w:rFonts w:cstheme="minorHAnsi"/>
                <w:sz w:val="20"/>
                <w:szCs w:val="20"/>
              </w:rPr>
            </w:pPr>
            <w:r w:rsidRPr="00F33833">
              <w:rPr>
                <w:rFonts w:cstheme="minorHAnsi"/>
                <w:sz w:val="20"/>
                <w:szCs w:val="20"/>
              </w:rPr>
              <w:t>8-week intervention</w:t>
            </w:r>
          </w:p>
          <w:p w14:paraId="18EA9083" w14:textId="77777777" w:rsidR="00F52E9C" w:rsidRPr="00F33833" w:rsidRDefault="00F52E9C" w:rsidP="00553F77">
            <w:pPr>
              <w:rPr>
                <w:rFonts w:cstheme="minorHAnsi"/>
                <w:sz w:val="20"/>
                <w:szCs w:val="20"/>
              </w:rPr>
            </w:pPr>
          </w:p>
          <w:p w14:paraId="529F2421" w14:textId="5B38FF80" w:rsidR="00F52E9C" w:rsidRPr="00F33833" w:rsidRDefault="00F52E9C" w:rsidP="00553F77">
            <w:pPr>
              <w:rPr>
                <w:rFonts w:cstheme="minorHAnsi"/>
                <w:sz w:val="20"/>
                <w:szCs w:val="20"/>
              </w:rPr>
            </w:pPr>
            <w:r w:rsidRPr="00F33833">
              <w:rPr>
                <w:rFonts w:cstheme="minorHAnsi"/>
                <w:sz w:val="20"/>
                <w:szCs w:val="20"/>
              </w:rPr>
              <w:t xml:space="preserve">Assessments at </w:t>
            </w:r>
            <w:r w:rsidR="00A72CFE" w:rsidRPr="00F33833">
              <w:rPr>
                <w:rFonts w:cstheme="minorHAnsi"/>
                <w:sz w:val="20"/>
                <w:szCs w:val="20"/>
              </w:rPr>
              <w:t>baseline and 8 weeks</w:t>
            </w:r>
          </w:p>
        </w:tc>
        <w:tc>
          <w:tcPr>
            <w:tcW w:w="2304" w:type="dxa"/>
          </w:tcPr>
          <w:p w14:paraId="6A2702CC" w14:textId="77777777" w:rsidR="00D90DE9" w:rsidRPr="00F33833" w:rsidRDefault="00833CE4" w:rsidP="00553F77">
            <w:pPr>
              <w:rPr>
                <w:rFonts w:cstheme="minorHAnsi"/>
                <w:sz w:val="20"/>
                <w:szCs w:val="20"/>
              </w:rPr>
            </w:pPr>
            <w:r w:rsidRPr="00F33833">
              <w:rPr>
                <w:rFonts w:cstheme="minorHAnsi"/>
                <w:sz w:val="20"/>
                <w:szCs w:val="20"/>
              </w:rPr>
              <w:t>KOA (total n = 48)</w:t>
            </w:r>
            <w:r w:rsidR="00EF59B5" w:rsidRPr="00F33833">
              <w:rPr>
                <w:rFonts w:cstheme="minorHAnsi"/>
                <w:sz w:val="20"/>
                <w:szCs w:val="20"/>
              </w:rPr>
              <w:t>, mean age 55.83 (SD 6.93), 43F (89.6%)</w:t>
            </w:r>
          </w:p>
          <w:p w14:paraId="126EC4DC" w14:textId="77777777" w:rsidR="00A002B5" w:rsidRPr="00F33833" w:rsidRDefault="00A002B5" w:rsidP="00553F77">
            <w:pPr>
              <w:rPr>
                <w:rFonts w:cstheme="minorHAnsi"/>
                <w:sz w:val="20"/>
                <w:szCs w:val="20"/>
              </w:rPr>
            </w:pPr>
          </w:p>
          <w:p w14:paraId="3D4668DF" w14:textId="2CE65199" w:rsidR="00A002B5" w:rsidRPr="00F33833" w:rsidRDefault="00A002B5" w:rsidP="00553F77">
            <w:pPr>
              <w:rPr>
                <w:rFonts w:cstheme="minorHAnsi"/>
                <w:sz w:val="20"/>
                <w:szCs w:val="20"/>
              </w:rPr>
            </w:pPr>
            <w:r w:rsidRPr="00F33833">
              <w:rPr>
                <w:rFonts w:cstheme="minorHAnsi"/>
                <w:sz w:val="20"/>
                <w:szCs w:val="20"/>
              </w:rPr>
              <w:t>Telerehabilitation (n = 24), mean age</w:t>
            </w:r>
            <w:r w:rsidR="003530C6" w:rsidRPr="00F33833">
              <w:rPr>
                <w:rFonts w:cstheme="minorHAnsi"/>
                <w:sz w:val="20"/>
                <w:szCs w:val="20"/>
              </w:rPr>
              <w:t xml:space="preserve"> 55.87 (SD 7.24), 21F (87.5%)</w:t>
            </w:r>
            <w:r w:rsidR="00066576" w:rsidRPr="00F33833">
              <w:rPr>
                <w:rFonts w:cstheme="minorHAnsi"/>
                <w:sz w:val="20"/>
                <w:szCs w:val="20"/>
              </w:rPr>
              <w:t>, mean disease duration</w:t>
            </w:r>
            <w:r w:rsidR="006F7FB5" w:rsidRPr="00F33833">
              <w:rPr>
                <w:rFonts w:cstheme="minorHAnsi"/>
                <w:sz w:val="20"/>
                <w:szCs w:val="20"/>
              </w:rPr>
              <w:t>, years 5.72 (SD 3.49)</w:t>
            </w:r>
          </w:p>
          <w:p w14:paraId="08CD713E" w14:textId="77777777" w:rsidR="003530C6" w:rsidRPr="00F33833" w:rsidRDefault="003530C6" w:rsidP="00553F77">
            <w:pPr>
              <w:rPr>
                <w:rFonts w:cstheme="minorHAnsi"/>
                <w:sz w:val="20"/>
                <w:szCs w:val="20"/>
              </w:rPr>
            </w:pPr>
          </w:p>
          <w:p w14:paraId="3E39EB97" w14:textId="31797AD4" w:rsidR="003530C6" w:rsidRPr="00F33833" w:rsidRDefault="003530C6" w:rsidP="00553F77">
            <w:pPr>
              <w:rPr>
                <w:rFonts w:cstheme="minorHAnsi"/>
                <w:sz w:val="20"/>
                <w:szCs w:val="20"/>
              </w:rPr>
            </w:pPr>
            <w:r w:rsidRPr="00F33833">
              <w:rPr>
                <w:rFonts w:cstheme="minorHAnsi"/>
                <w:sz w:val="20"/>
                <w:szCs w:val="20"/>
              </w:rPr>
              <w:t>Control (n = 24), mean age</w:t>
            </w:r>
            <w:r w:rsidR="00A05C40" w:rsidRPr="00F33833">
              <w:rPr>
                <w:rFonts w:cstheme="minorHAnsi"/>
                <w:sz w:val="20"/>
                <w:szCs w:val="20"/>
              </w:rPr>
              <w:t xml:space="preserve"> 55.79 (SD 6.76), 22F (91.7%)</w:t>
            </w:r>
            <w:r w:rsidR="006F7FB5" w:rsidRPr="00F33833">
              <w:rPr>
                <w:rFonts w:cstheme="minorHAnsi"/>
                <w:sz w:val="20"/>
                <w:szCs w:val="20"/>
              </w:rPr>
              <w:t>, mean disease duration, years 7.87 (SD</w:t>
            </w:r>
            <w:r w:rsidR="00AA5EFC" w:rsidRPr="00F33833">
              <w:rPr>
                <w:rFonts w:cstheme="minorHAnsi"/>
                <w:sz w:val="20"/>
                <w:szCs w:val="20"/>
              </w:rPr>
              <w:t xml:space="preserve"> 4.16)</w:t>
            </w:r>
          </w:p>
        </w:tc>
        <w:tc>
          <w:tcPr>
            <w:tcW w:w="1993" w:type="dxa"/>
          </w:tcPr>
          <w:p w14:paraId="40B2C4A7" w14:textId="5D3F9D3F" w:rsidR="00AA5EFC" w:rsidRPr="00F33833" w:rsidRDefault="004233B8" w:rsidP="00AA5EFC">
            <w:pPr>
              <w:rPr>
                <w:rFonts w:cstheme="minorHAnsi"/>
                <w:sz w:val="20"/>
                <w:szCs w:val="20"/>
              </w:rPr>
            </w:pPr>
            <w:r w:rsidRPr="00F33833">
              <w:rPr>
                <w:rFonts w:cstheme="minorHAnsi"/>
                <w:sz w:val="20"/>
                <w:szCs w:val="20"/>
              </w:rPr>
              <w:t xml:space="preserve">A telerehabilitation </w:t>
            </w:r>
            <w:r w:rsidR="009059B2" w:rsidRPr="00F33833">
              <w:rPr>
                <w:rFonts w:cstheme="minorHAnsi"/>
                <w:sz w:val="20"/>
                <w:szCs w:val="20"/>
              </w:rPr>
              <w:t>exercise programme, delivered via videoconference, with a physiotherapist.</w:t>
            </w:r>
          </w:p>
          <w:p w14:paraId="19581ABB" w14:textId="77777777" w:rsidR="00AA5EFC" w:rsidRPr="00F33833" w:rsidRDefault="00AA5EFC" w:rsidP="00AA5EFC">
            <w:pPr>
              <w:rPr>
                <w:rFonts w:cstheme="minorHAnsi"/>
                <w:sz w:val="20"/>
                <w:szCs w:val="20"/>
              </w:rPr>
            </w:pPr>
          </w:p>
          <w:p w14:paraId="5C9C62BA" w14:textId="29433FF1" w:rsidR="00AA5EFC" w:rsidRPr="00F33833" w:rsidRDefault="000C3662" w:rsidP="00AA5EFC">
            <w:pPr>
              <w:rPr>
                <w:rFonts w:cstheme="minorHAnsi"/>
                <w:sz w:val="20"/>
                <w:szCs w:val="20"/>
              </w:rPr>
            </w:pPr>
            <w:r w:rsidRPr="00F33833">
              <w:rPr>
                <w:rFonts w:cstheme="minorHAnsi"/>
                <w:sz w:val="20"/>
                <w:szCs w:val="20"/>
              </w:rPr>
              <w:t>Education</w:t>
            </w:r>
            <w:r w:rsidR="00F15E63" w:rsidRPr="00F33833">
              <w:rPr>
                <w:rFonts w:cstheme="minorHAnsi"/>
                <w:sz w:val="20"/>
                <w:szCs w:val="20"/>
              </w:rPr>
              <w:t xml:space="preserve"> and then </w:t>
            </w:r>
            <w:r w:rsidR="00213779" w:rsidRPr="00F33833">
              <w:rPr>
                <w:rFonts w:cstheme="minorHAnsi"/>
                <w:sz w:val="20"/>
                <w:szCs w:val="20"/>
              </w:rPr>
              <w:t>telerehabilitation 3 x a week</w:t>
            </w:r>
            <w:r w:rsidR="00043A58" w:rsidRPr="00F33833">
              <w:rPr>
                <w:rFonts w:cstheme="minorHAnsi"/>
                <w:sz w:val="20"/>
                <w:szCs w:val="20"/>
              </w:rPr>
              <w:t xml:space="preserve"> for 8 weeks</w:t>
            </w:r>
          </w:p>
          <w:p w14:paraId="66A11A4D" w14:textId="77777777" w:rsidR="00AA5EFC" w:rsidRPr="00F33833" w:rsidRDefault="00AA5EFC" w:rsidP="00AA5EFC">
            <w:pPr>
              <w:rPr>
                <w:rFonts w:cstheme="minorHAnsi"/>
                <w:sz w:val="20"/>
                <w:szCs w:val="20"/>
              </w:rPr>
            </w:pPr>
          </w:p>
          <w:p w14:paraId="4F0FE562" w14:textId="4FF3CCB1" w:rsidR="00AA5EFC" w:rsidRPr="00F33833" w:rsidRDefault="00AA5EFC" w:rsidP="00AA5EFC">
            <w:pPr>
              <w:rPr>
                <w:rFonts w:cstheme="minorHAnsi"/>
                <w:sz w:val="20"/>
                <w:szCs w:val="20"/>
              </w:rPr>
            </w:pPr>
            <w:r w:rsidRPr="00F33833">
              <w:rPr>
                <w:rFonts w:cstheme="minorHAnsi"/>
                <w:sz w:val="20"/>
                <w:szCs w:val="20"/>
              </w:rPr>
              <w:t xml:space="preserve">(Comparator = </w:t>
            </w:r>
            <w:r w:rsidR="0068597D" w:rsidRPr="00F33833">
              <w:rPr>
                <w:rFonts w:cstheme="minorHAnsi"/>
                <w:sz w:val="20"/>
                <w:szCs w:val="20"/>
              </w:rPr>
              <w:t>brochure explaining how to do exercises only)</w:t>
            </w:r>
          </w:p>
        </w:tc>
        <w:tc>
          <w:tcPr>
            <w:tcW w:w="1993" w:type="dxa"/>
          </w:tcPr>
          <w:p w14:paraId="496AB9F5" w14:textId="77777777" w:rsidR="00D90DE9" w:rsidRPr="00F33833" w:rsidRDefault="00AA5EFC" w:rsidP="00553F77">
            <w:pPr>
              <w:rPr>
                <w:rFonts w:cstheme="minorHAnsi"/>
                <w:sz w:val="20"/>
                <w:szCs w:val="20"/>
              </w:rPr>
            </w:pPr>
            <w:r w:rsidRPr="00F33833">
              <w:rPr>
                <w:rFonts w:cstheme="minorHAnsi"/>
                <w:sz w:val="20"/>
                <w:szCs w:val="20"/>
              </w:rPr>
              <w:t xml:space="preserve">Physiotherapist: </w:t>
            </w:r>
          </w:p>
          <w:p w14:paraId="4C1D1617" w14:textId="77777777" w:rsidR="0068597D" w:rsidRPr="00F33833" w:rsidRDefault="0068597D" w:rsidP="00553F77">
            <w:pPr>
              <w:rPr>
                <w:rFonts w:cstheme="minorHAnsi"/>
                <w:sz w:val="20"/>
                <w:szCs w:val="20"/>
              </w:rPr>
            </w:pPr>
          </w:p>
          <w:p w14:paraId="4445ADE2" w14:textId="77777777" w:rsidR="0068597D" w:rsidRPr="00F33833" w:rsidRDefault="003A1BEA" w:rsidP="00553F77">
            <w:pPr>
              <w:rPr>
                <w:rFonts w:cstheme="minorHAnsi"/>
                <w:sz w:val="20"/>
                <w:szCs w:val="20"/>
              </w:rPr>
            </w:pPr>
            <w:r w:rsidRPr="00F33833">
              <w:rPr>
                <w:rFonts w:cstheme="minorHAnsi"/>
                <w:sz w:val="20"/>
                <w:szCs w:val="20"/>
              </w:rPr>
              <w:t xml:space="preserve">1 x </w:t>
            </w:r>
            <w:r w:rsidR="007D2CDC" w:rsidRPr="00F33833">
              <w:rPr>
                <w:rFonts w:cstheme="minorHAnsi"/>
                <w:sz w:val="20"/>
                <w:szCs w:val="20"/>
              </w:rPr>
              <w:t>education session</w:t>
            </w:r>
          </w:p>
          <w:p w14:paraId="098A762C" w14:textId="77777777" w:rsidR="007D2CDC" w:rsidRPr="00F33833" w:rsidRDefault="007D2CDC" w:rsidP="00553F77">
            <w:pPr>
              <w:rPr>
                <w:rFonts w:cstheme="minorHAnsi"/>
                <w:sz w:val="20"/>
                <w:szCs w:val="20"/>
              </w:rPr>
            </w:pPr>
          </w:p>
          <w:p w14:paraId="2FDFBF2A" w14:textId="6BDFC420" w:rsidR="007D2CDC" w:rsidRPr="00F33833" w:rsidRDefault="00C465C7" w:rsidP="00553F77">
            <w:pPr>
              <w:rPr>
                <w:rFonts w:cstheme="minorHAnsi"/>
                <w:sz w:val="20"/>
                <w:szCs w:val="20"/>
              </w:rPr>
            </w:pPr>
            <w:r w:rsidRPr="00F33833">
              <w:rPr>
                <w:rFonts w:cstheme="minorHAnsi"/>
                <w:sz w:val="20"/>
                <w:szCs w:val="20"/>
              </w:rPr>
              <w:t>3 x telerehabilitation per week for 8 weeks (i.e., 24 sessions at 45-60 mins each)</w:t>
            </w:r>
          </w:p>
        </w:tc>
        <w:tc>
          <w:tcPr>
            <w:tcW w:w="1993" w:type="dxa"/>
          </w:tcPr>
          <w:p w14:paraId="35B56A93" w14:textId="7E89F635" w:rsidR="00D90DE9" w:rsidRPr="00F33833" w:rsidRDefault="009E4C6D" w:rsidP="00553F77">
            <w:pPr>
              <w:rPr>
                <w:rFonts w:cstheme="minorHAnsi"/>
                <w:sz w:val="20"/>
                <w:szCs w:val="20"/>
              </w:rPr>
            </w:pPr>
            <w:r w:rsidRPr="00F33833">
              <w:rPr>
                <w:rFonts w:cstheme="minorHAnsi"/>
                <w:sz w:val="20"/>
                <w:szCs w:val="20"/>
              </w:rPr>
              <w:t xml:space="preserve">Lower extremity muscle strength and balance, 30CST; </w:t>
            </w:r>
            <w:r w:rsidR="0015608C" w:rsidRPr="00F33833">
              <w:rPr>
                <w:rFonts w:cstheme="minorHAnsi"/>
                <w:sz w:val="20"/>
                <w:szCs w:val="20"/>
              </w:rPr>
              <w:t xml:space="preserve">PA readiness, Physical Activity Readiness Questionnaire for Everyone; </w:t>
            </w:r>
            <w:r w:rsidR="00156E67" w:rsidRPr="00F33833">
              <w:rPr>
                <w:rFonts w:cstheme="minorHAnsi"/>
                <w:sz w:val="20"/>
                <w:szCs w:val="20"/>
              </w:rPr>
              <w:t>physical function, KOOS; pain severity, NRS; PA, IPAQ-SF;</w:t>
            </w:r>
            <w:r w:rsidR="00C7422F" w:rsidRPr="00F33833">
              <w:rPr>
                <w:rFonts w:cstheme="minorHAnsi"/>
                <w:sz w:val="20"/>
                <w:szCs w:val="20"/>
              </w:rPr>
              <w:t xml:space="preserve"> depression and anxiety, HADS; quality of treatment, QUIPA</w:t>
            </w:r>
            <w:r w:rsidR="003B4C3E" w:rsidRPr="00F33833">
              <w:rPr>
                <w:rFonts w:cstheme="minorHAnsi"/>
                <w:sz w:val="20"/>
                <w:szCs w:val="20"/>
              </w:rPr>
              <w:t>; fear of movement</w:t>
            </w:r>
            <w:r w:rsidR="008610A1" w:rsidRPr="00F33833">
              <w:rPr>
                <w:rFonts w:cstheme="minorHAnsi"/>
                <w:sz w:val="20"/>
                <w:szCs w:val="20"/>
              </w:rPr>
              <w:t xml:space="preserve">, TSK; </w:t>
            </w:r>
            <w:r w:rsidR="00BC42CA" w:rsidRPr="00F33833">
              <w:rPr>
                <w:rFonts w:cstheme="minorHAnsi"/>
                <w:sz w:val="20"/>
                <w:szCs w:val="20"/>
              </w:rPr>
              <w:t>adherence to recommended exercises, EARS; fatigue, F</w:t>
            </w:r>
            <w:r w:rsidR="003D2026" w:rsidRPr="00F33833">
              <w:rPr>
                <w:rFonts w:cstheme="minorHAnsi"/>
                <w:sz w:val="20"/>
                <w:szCs w:val="20"/>
              </w:rPr>
              <w:t>atigue Severity Scale</w:t>
            </w:r>
            <w:r w:rsidR="00BC42CA" w:rsidRPr="00F33833">
              <w:rPr>
                <w:rFonts w:cstheme="minorHAnsi"/>
                <w:sz w:val="20"/>
                <w:szCs w:val="20"/>
              </w:rPr>
              <w:t>; satisfaction with treatment</w:t>
            </w:r>
            <w:r w:rsidR="009E53B6" w:rsidRPr="00F33833">
              <w:rPr>
                <w:rFonts w:cstheme="minorHAnsi"/>
                <w:sz w:val="20"/>
                <w:szCs w:val="20"/>
              </w:rPr>
              <w:t>, 5-point Likert</w:t>
            </w:r>
          </w:p>
        </w:tc>
      </w:tr>
      <w:tr w:rsidR="00DC6500" w:rsidRPr="00F33833" w14:paraId="4B457F2F" w14:textId="77777777" w:rsidTr="007D645A">
        <w:tc>
          <w:tcPr>
            <w:tcW w:w="1555" w:type="dxa"/>
          </w:tcPr>
          <w:p w14:paraId="52D623AF" w14:textId="5ECFC7B4" w:rsidR="00F54E40" w:rsidRPr="00F33833" w:rsidRDefault="007125FC" w:rsidP="00553F77">
            <w:pPr>
              <w:rPr>
                <w:rFonts w:cstheme="minorHAnsi"/>
                <w:sz w:val="20"/>
                <w:szCs w:val="20"/>
              </w:rPr>
            </w:pPr>
            <w:r w:rsidRPr="00F33833">
              <w:rPr>
                <w:rFonts w:cstheme="minorHAnsi"/>
                <w:sz w:val="20"/>
                <w:szCs w:val="20"/>
              </w:rPr>
              <w:t xml:space="preserve">Vallejo et al. </w:t>
            </w:r>
            <w:r w:rsidR="004D26E7" w:rsidRPr="00F33833">
              <w:rPr>
                <w:rFonts w:cstheme="minorHAnsi"/>
                <w:sz w:val="20"/>
                <w:szCs w:val="20"/>
              </w:rPr>
              <w:t>[111]</w:t>
            </w:r>
            <w:r w:rsidRPr="00F33833">
              <w:rPr>
                <w:rFonts w:cstheme="minorHAnsi"/>
                <w:sz w:val="20"/>
                <w:szCs w:val="20"/>
              </w:rPr>
              <w:t xml:space="preserve"> </w:t>
            </w:r>
          </w:p>
          <w:p w14:paraId="02E2A427" w14:textId="77777777" w:rsidR="007125FC" w:rsidRPr="00F33833" w:rsidRDefault="007125FC" w:rsidP="00553F77">
            <w:pPr>
              <w:rPr>
                <w:rFonts w:cstheme="minorHAnsi"/>
                <w:sz w:val="20"/>
                <w:szCs w:val="20"/>
              </w:rPr>
            </w:pPr>
          </w:p>
          <w:p w14:paraId="0ED7F507" w14:textId="77777777" w:rsidR="004D26E7" w:rsidRPr="00F33833" w:rsidRDefault="004D26E7" w:rsidP="00553F77">
            <w:pPr>
              <w:rPr>
                <w:rFonts w:cstheme="minorHAnsi"/>
                <w:sz w:val="20"/>
                <w:szCs w:val="20"/>
              </w:rPr>
            </w:pPr>
            <w:r w:rsidRPr="00F33833">
              <w:rPr>
                <w:rFonts w:cstheme="minorHAnsi"/>
                <w:sz w:val="20"/>
                <w:szCs w:val="20"/>
              </w:rPr>
              <w:t>2015</w:t>
            </w:r>
          </w:p>
          <w:p w14:paraId="5AC91C53" w14:textId="77777777" w:rsidR="004D26E7" w:rsidRPr="00F33833" w:rsidRDefault="004D26E7" w:rsidP="00553F77">
            <w:pPr>
              <w:rPr>
                <w:rFonts w:cstheme="minorHAnsi"/>
                <w:sz w:val="20"/>
                <w:szCs w:val="20"/>
              </w:rPr>
            </w:pPr>
          </w:p>
          <w:p w14:paraId="5E0788AE" w14:textId="0DDFB901" w:rsidR="007125FC" w:rsidRPr="00F33833" w:rsidRDefault="0096641F" w:rsidP="00553F77">
            <w:pPr>
              <w:rPr>
                <w:rFonts w:cstheme="minorHAnsi"/>
                <w:sz w:val="20"/>
                <w:szCs w:val="20"/>
              </w:rPr>
            </w:pPr>
            <w:r w:rsidRPr="00F33833">
              <w:rPr>
                <w:rFonts w:cstheme="minorHAnsi"/>
                <w:sz w:val="20"/>
                <w:szCs w:val="20"/>
              </w:rPr>
              <w:t>Spain</w:t>
            </w:r>
          </w:p>
        </w:tc>
        <w:tc>
          <w:tcPr>
            <w:tcW w:w="2126" w:type="dxa"/>
          </w:tcPr>
          <w:p w14:paraId="62137677" w14:textId="59794EA8" w:rsidR="00F54E40" w:rsidRPr="00F33833" w:rsidRDefault="0096641F" w:rsidP="00553F77">
            <w:pPr>
              <w:rPr>
                <w:rFonts w:cstheme="minorHAnsi"/>
                <w:sz w:val="20"/>
                <w:szCs w:val="20"/>
              </w:rPr>
            </w:pPr>
            <w:r w:rsidRPr="00F33833">
              <w:rPr>
                <w:rFonts w:cstheme="minorHAnsi"/>
                <w:sz w:val="20"/>
                <w:szCs w:val="20"/>
              </w:rPr>
              <w:t>To compare the efficacy of</w:t>
            </w:r>
            <w:r w:rsidR="0026090C" w:rsidRPr="00F33833">
              <w:rPr>
                <w:rFonts w:cstheme="minorHAnsi"/>
                <w:sz w:val="20"/>
                <w:szCs w:val="20"/>
              </w:rPr>
              <w:t xml:space="preserve"> an internet-delivered CBT</w:t>
            </w:r>
            <w:r w:rsidR="00F87C0C" w:rsidRPr="00F33833">
              <w:rPr>
                <w:rFonts w:cstheme="minorHAnsi"/>
                <w:sz w:val="20"/>
                <w:szCs w:val="20"/>
              </w:rPr>
              <w:t xml:space="preserve"> programme with a</w:t>
            </w:r>
            <w:r w:rsidR="00A16964" w:rsidRPr="00F33833">
              <w:rPr>
                <w:rFonts w:cstheme="minorHAnsi"/>
                <w:sz w:val="20"/>
                <w:szCs w:val="20"/>
              </w:rPr>
              <w:t xml:space="preserve"> group-based in-person CBT programme for people living with FM</w:t>
            </w:r>
          </w:p>
        </w:tc>
        <w:tc>
          <w:tcPr>
            <w:tcW w:w="1984" w:type="dxa"/>
          </w:tcPr>
          <w:p w14:paraId="6243A133" w14:textId="77777777" w:rsidR="00F54E40" w:rsidRPr="00F33833" w:rsidRDefault="008B7137" w:rsidP="00553F77">
            <w:pPr>
              <w:rPr>
                <w:rFonts w:cstheme="minorHAnsi"/>
                <w:sz w:val="20"/>
                <w:szCs w:val="20"/>
              </w:rPr>
            </w:pPr>
            <w:r w:rsidRPr="00F33833">
              <w:rPr>
                <w:rFonts w:cstheme="minorHAnsi"/>
                <w:sz w:val="20"/>
                <w:szCs w:val="20"/>
              </w:rPr>
              <w:t>3-arm, parallel</w:t>
            </w:r>
            <w:r w:rsidR="003B5C35" w:rsidRPr="00F33833">
              <w:rPr>
                <w:rFonts w:cstheme="minorHAnsi"/>
                <w:sz w:val="20"/>
                <w:szCs w:val="20"/>
              </w:rPr>
              <w:t xml:space="preserve"> RCT</w:t>
            </w:r>
          </w:p>
          <w:p w14:paraId="340B4AB9" w14:textId="77777777" w:rsidR="003B5C35" w:rsidRPr="00F33833" w:rsidRDefault="003B5C35" w:rsidP="00553F77">
            <w:pPr>
              <w:rPr>
                <w:rFonts w:cstheme="minorHAnsi"/>
                <w:sz w:val="20"/>
                <w:szCs w:val="20"/>
              </w:rPr>
            </w:pPr>
          </w:p>
          <w:p w14:paraId="1B1C6639" w14:textId="77777777" w:rsidR="003B5C35" w:rsidRPr="00F33833" w:rsidRDefault="006E2B87" w:rsidP="00553F77">
            <w:pPr>
              <w:rPr>
                <w:rFonts w:cstheme="minorHAnsi"/>
                <w:sz w:val="20"/>
                <w:szCs w:val="20"/>
              </w:rPr>
            </w:pPr>
            <w:r w:rsidRPr="00F33833">
              <w:rPr>
                <w:rFonts w:cstheme="minorHAnsi"/>
                <w:sz w:val="20"/>
                <w:szCs w:val="20"/>
              </w:rPr>
              <w:t>10-week intervention</w:t>
            </w:r>
          </w:p>
          <w:p w14:paraId="780605CA" w14:textId="77777777" w:rsidR="006E2B87" w:rsidRPr="00F33833" w:rsidRDefault="006E2B87" w:rsidP="00553F77">
            <w:pPr>
              <w:rPr>
                <w:rFonts w:cstheme="minorHAnsi"/>
                <w:sz w:val="20"/>
                <w:szCs w:val="20"/>
              </w:rPr>
            </w:pPr>
          </w:p>
          <w:p w14:paraId="1FB4ABB8" w14:textId="0F341A33" w:rsidR="006E2B87" w:rsidRPr="00F33833" w:rsidRDefault="006E2B87" w:rsidP="00553F77">
            <w:pPr>
              <w:rPr>
                <w:rFonts w:cstheme="minorHAnsi"/>
                <w:sz w:val="20"/>
                <w:szCs w:val="20"/>
              </w:rPr>
            </w:pPr>
            <w:r w:rsidRPr="00F33833">
              <w:rPr>
                <w:rFonts w:cstheme="minorHAnsi"/>
                <w:sz w:val="20"/>
                <w:szCs w:val="20"/>
              </w:rPr>
              <w:t xml:space="preserve">Assessments at </w:t>
            </w:r>
            <w:r w:rsidR="00105AED" w:rsidRPr="00F33833">
              <w:rPr>
                <w:rFonts w:cstheme="minorHAnsi"/>
                <w:sz w:val="20"/>
                <w:szCs w:val="20"/>
              </w:rPr>
              <w:t>baseline, post-intervention</w:t>
            </w:r>
            <w:r w:rsidR="00CD5617" w:rsidRPr="00F33833">
              <w:rPr>
                <w:rFonts w:cstheme="minorHAnsi"/>
                <w:sz w:val="20"/>
                <w:szCs w:val="20"/>
              </w:rPr>
              <w:t xml:space="preserve">, </w:t>
            </w:r>
            <w:r w:rsidR="008C6727" w:rsidRPr="00F33833">
              <w:rPr>
                <w:rFonts w:cstheme="minorHAnsi"/>
                <w:sz w:val="20"/>
                <w:szCs w:val="20"/>
              </w:rPr>
              <w:t>3</w:t>
            </w:r>
            <w:r w:rsidR="00CD5617" w:rsidRPr="00F33833">
              <w:rPr>
                <w:rFonts w:cstheme="minorHAnsi"/>
                <w:sz w:val="20"/>
                <w:szCs w:val="20"/>
              </w:rPr>
              <w:t>, 6, and 12-month follow-up</w:t>
            </w:r>
          </w:p>
        </w:tc>
        <w:tc>
          <w:tcPr>
            <w:tcW w:w="2304" w:type="dxa"/>
          </w:tcPr>
          <w:p w14:paraId="3483A258" w14:textId="5330381D" w:rsidR="00F54E40" w:rsidRPr="00F33833" w:rsidRDefault="00A16964" w:rsidP="00553F77">
            <w:pPr>
              <w:rPr>
                <w:rFonts w:cstheme="minorHAnsi"/>
                <w:sz w:val="20"/>
                <w:szCs w:val="20"/>
              </w:rPr>
            </w:pPr>
            <w:r w:rsidRPr="00F33833">
              <w:rPr>
                <w:rFonts w:cstheme="minorHAnsi"/>
                <w:sz w:val="20"/>
                <w:szCs w:val="20"/>
              </w:rPr>
              <w:t>FM</w:t>
            </w:r>
            <w:r w:rsidR="00901C97" w:rsidRPr="00F33833">
              <w:rPr>
                <w:rFonts w:cstheme="minorHAnsi"/>
                <w:sz w:val="20"/>
                <w:szCs w:val="20"/>
              </w:rPr>
              <w:t xml:space="preserve"> (n = 60), mean age 51.55 (SD 9.87)</w:t>
            </w:r>
            <w:r w:rsidR="001D05E3" w:rsidRPr="00F33833">
              <w:rPr>
                <w:rFonts w:cstheme="minorHAnsi"/>
                <w:sz w:val="20"/>
                <w:szCs w:val="20"/>
              </w:rPr>
              <w:t xml:space="preserve">, 60F </w:t>
            </w:r>
            <w:r w:rsidR="007624B6" w:rsidRPr="00F33833">
              <w:rPr>
                <w:rFonts w:cstheme="minorHAnsi"/>
                <w:sz w:val="20"/>
                <w:szCs w:val="20"/>
              </w:rPr>
              <w:t>(</w:t>
            </w:r>
            <w:r w:rsidR="001D05E3" w:rsidRPr="00F33833">
              <w:rPr>
                <w:rFonts w:cstheme="minorHAnsi"/>
                <w:sz w:val="20"/>
                <w:szCs w:val="20"/>
              </w:rPr>
              <w:t>100%</w:t>
            </w:r>
            <w:r w:rsidR="007624B6" w:rsidRPr="00F33833">
              <w:rPr>
                <w:rFonts w:cstheme="minorHAnsi"/>
                <w:sz w:val="20"/>
                <w:szCs w:val="20"/>
              </w:rPr>
              <w:t>)</w:t>
            </w:r>
          </w:p>
          <w:p w14:paraId="16226DF2" w14:textId="77777777" w:rsidR="00B6032E" w:rsidRPr="00F33833" w:rsidRDefault="00B6032E" w:rsidP="00553F77">
            <w:pPr>
              <w:rPr>
                <w:rFonts w:cstheme="minorHAnsi"/>
                <w:sz w:val="20"/>
                <w:szCs w:val="20"/>
              </w:rPr>
            </w:pPr>
          </w:p>
          <w:p w14:paraId="5E189C79" w14:textId="5D18F0E7" w:rsidR="00B6032E" w:rsidRPr="00F33833" w:rsidRDefault="00B6032E" w:rsidP="00553F77">
            <w:pPr>
              <w:rPr>
                <w:rFonts w:cstheme="minorHAnsi"/>
                <w:sz w:val="20"/>
                <w:szCs w:val="20"/>
              </w:rPr>
            </w:pPr>
            <w:r w:rsidRPr="00F33833">
              <w:rPr>
                <w:rFonts w:cstheme="minorHAnsi"/>
                <w:sz w:val="20"/>
                <w:szCs w:val="20"/>
              </w:rPr>
              <w:t>iCBT (n = 20)</w:t>
            </w:r>
            <w:r w:rsidR="00087880" w:rsidRPr="00F33833">
              <w:rPr>
                <w:rFonts w:cstheme="minorHAnsi"/>
                <w:sz w:val="20"/>
                <w:szCs w:val="20"/>
              </w:rPr>
              <w:t xml:space="preserve">, mean age </w:t>
            </w:r>
            <w:r w:rsidR="00EF43AA" w:rsidRPr="00F33833">
              <w:rPr>
                <w:rFonts w:cstheme="minorHAnsi"/>
                <w:sz w:val="20"/>
                <w:szCs w:val="20"/>
              </w:rPr>
              <w:t>49.82 (SD 11.01), 20F (100%)</w:t>
            </w:r>
          </w:p>
          <w:p w14:paraId="7E94B5A2" w14:textId="77777777" w:rsidR="00B6032E" w:rsidRPr="00F33833" w:rsidRDefault="00B6032E" w:rsidP="00553F77">
            <w:pPr>
              <w:rPr>
                <w:rFonts w:cstheme="minorHAnsi"/>
                <w:sz w:val="20"/>
                <w:szCs w:val="20"/>
              </w:rPr>
            </w:pPr>
          </w:p>
          <w:p w14:paraId="04E7126C" w14:textId="275F7F33" w:rsidR="00B6032E" w:rsidRPr="00F33833" w:rsidRDefault="00B6032E" w:rsidP="00553F77">
            <w:pPr>
              <w:rPr>
                <w:rFonts w:cstheme="minorHAnsi"/>
                <w:sz w:val="20"/>
                <w:szCs w:val="20"/>
              </w:rPr>
            </w:pPr>
            <w:r w:rsidRPr="00F33833">
              <w:rPr>
                <w:rFonts w:cstheme="minorHAnsi"/>
                <w:sz w:val="20"/>
                <w:szCs w:val="20"/>
              </w:rPr>
              <w:t>CBT (n = 20)</w:t>
            </w:r>
            <w:r w:rsidR="00417E7F" w:rsidRPr="00F33833">
              <w:rPr>
                <w:rFonts w:cstheme="minorHAnsi"/>
                <w:sz w:val="20"/>
                <w:szCs w:val="20"/>
              </w:rPr>
              <w:t>, mean age 53.50 (SD 8.56), 20F (100%)</w:t>
            </w:r>
          </w:p>
          <w:p w14:paraId="1CD84014" w14:textId="77777777" w:rsidR="00B6032E" w:rsidRPr="00F33833" w:rsidRDefault="00B6032E" w:rsidP="00553F77">
            <w:pPr>
              <w:rPr>
                <w:rFonts w:cstheme="minorHAnsi"/>
                <w:sz w:val="20"/>
                <w:szCs w:val="20"/>
              </w:rPr>
            </w:pPr>
          </w:p>
          <w:p w14:paraId="712C6850" w14:textId="483AEB1B" w:rsidR="00B6032E" w:rsidRPr="00F33833" w:rsidRDefault="00B6032E" w:rsidP="00553F77">
            <w:pPr>
              <w:rPr>
                <w:rFonts w:cstheme="minorHAnsi"/>
                <w:sz w:val="20"/>
                <w:szCs w:val="20"/>
              </w:rPr>
            </w:pPr>
            <w:r w:rsidRPr="00F33833">
              <w:rPr>
                <w:rFonts w:cstheme="minorHAnsi"/>
                <w:sz w:val="20"/>
                <w:szCs w:val="20"/>
              </w:rPr>
              <w:t>Waiting list (n = 20), mean age</w:t>
            </w:r>
            <w:r w:rsidR="00417E7F" w:rsidRPr="00F33833">
              <w:rPr>
                <w:rFonts w:cstheme="minorHAnsi"/>
                <w:sz w:val="20"/>
                <w:szCs w:val="20"/>
              </w:rPr>
              <w:t xml:space="preserve"> 51.33 (SD 10.03), 20F (100%)</w:t>
            </w:r>
          </w:p>
        </w:tc>
        <w:tc>
          <w:tcPr>
            <w:tcW w:w="1993" w:type="dxa"/>
          </w:tcPr>
          <w:p w14:paraId="20FF4D13" w14:textId="00E25F43" w:rsidR="00C975E8" w:rsidRPr="00F33833" w:rsidRDefault="00CD5617" w:rsidP="00553F77">
            <w:pPr>
              <w:rPr>
                <w:rFonts w:cstheme="minorHAnsi"/>
                <w:sz w:val="20"/>
                <w:szCs w:val="20"/>
              </w:rPr>
            </w:pPr>
            <w:r w:rsidRPr="00F33833">
              <w:rPr>
                <w:rFonts w:cstheme="minorHAnsi"/>
                <w:sz w:val="20"/>
                <w:szCs w:val="20"/>
              </w:rPr>
              <w:t>An</w:t>
            </w:r>
            <w:r w:rsidR="00A8677B" w:rsidRPr="00F33833">
              <w:rPr>
                <w:rFonts w:cstheme="minorHAnsi"/>
                <w:sz w:val="20"/>
                <w:szCs w:val="20"/>
              </w:rPr>
              <w:t xml:space="preserve"> individual</w:t>
            </w:r>
            <w:r w:rsidRPr="00F33833">
              <w:rPr>
                <w:rFonts w:cstheme="minorHAnsi"/>
                <w:sz w:val="20"/>
                <w:szCs w:val="20"/>
              </w:rPr>
              <w:t xml:space="preserve"> </w:t>
            </w:r>
            <w:r w:rsidR="00497E05" w:rsidRPr="00F33833">
              <w:rPr>
                <w:rFonts w:cstheme="minorHAnsi"/>
                <w:sz w:val="20"/>
                <w:szCs w:val="20"/>
              </w:rPr>
              <w:t>internet-delivered, 10-week, CBT</w:t>
            </w:r>
            <w:r w:rsidR="00DF5491" w:rsidRPr="00F33833">
              <w:rPr>
                <w:rFonts w:cstheme="minorHAnsi"/>
                <w:sz w:val="20"/>
                <w:szCs w:val="20"/>
              </w:rPr>
              <w:t xml:space="preserve"> programme</w:t>
            </w:r>
          </w:p>
          <w:p w14:paraId="15BBCD14" w14:textId="77777777" w:rsidR="00C975E8" w:rsidRPr="00F33833" w:rsidRDefault="00C975E8" w:rsidP="00553F77">
            <w:pPr>
              <w:rPr>
                <w:rFonts w:cstheme="minorHAnsi"/>
                <w:sz w:val="20"/>
                <w:szCs w:val="20"/>
              </w:rPr>
            </w:pPr>
          </w:p>
          <w:p w14:paraId="46AD8F03" w14:textId="6CAB90A0" w:rsidR="00F54E40" w:rsidRPr="00F33833" w:rsidRDefault="00C975E8" w:rsidP="00553F77">
            <w:pPr>
              <w:rPr>
                <w:rFonts w:cstheme="minorHAnsi"/>
                <w:sz w:val="20"/>
                <w:szCs w:val="20"/>
              </w:rPr>
            </w:pPr>
            <w:r w:rsidRPr="00F33833">
              <w:rPr>
                <w:rFonts w:cstheme="minorHAnsi"/>
                <w:sz w:val="20"/>
                <w:szCs w:val="20"/>
              </w:rPr>
              <w:t>Access to weekly materials</w:t>
            </w:r>
            <w:r w:rsidR="00E045CB" w:rsidRPr="00F33833">
              <w:rPr>
                <w:rFonts w:cstheme="minorHAnsi"/>
                <w:sz w:val="20"/>
                <w:szCs w:val="20"/>
              </w:rPr>
              <w:t>, mp3 file, activities and therapist questions</w:t>
            </w:r>
            <w:r w:rsidR="00DF5491" w:rsidRPr="00F33833">
              <w:rPr>
                <w:rFonts w:cstheme="minorHAnsi"/>
                <w:sz w:val="20"/>
                <w:szCs w:val="20"/>
              </w:rPr>
              <w:t xml:space="preserve"> </w:t>
            </w:r>
          </w:p>
          <w:p w14:paraId="39594851" w14:textId="77777777" w:rsidR="001C51C2" w:rsidRPr="00F33833" w:rsidRDefault="001C51C2" w:rsidP="00553F77">
            <w:pPr>
              <w:rPr>
                <w:rFonts w:cstheme="minorHAnsi"/>
                <w:sz w:val="20"/>
                <w:szCs w:val="20"/>
              </w:rPr>
            </w:pPr>
          </w:p>
          <w:p w14:paraId="4FAAC74A" w14:textId="79B3B2DF" w:rsidR="001C51C2" w:rsidRPr="00F33833" w:rsidRDefault="001C51C2" w:rsidP="00553F77">
            <w:pPr>
              <w:rPr>
                <w:rFonts w:cstheme="minorHAnsi"/>
                <w:sz w:val="20"/>
                <w:szCs w:val="20"/>
              </w:rPr>
            </w:pPr>
            <w:r w:rsidRPr="00F33833">
              <w:rPr>
                <w:rFonts w:cstheme="minorHAnsi"/>
                <w:sz w:val="20"/>
                <w:szCs w:val="20"/>
              </w:rPr>
              <w:t>(comparator = waiting list control</w:t>
            </w:r>
            <w:r w:rsidR="00901C97" w:rsidRPr="00F33833">
              <w:rPr>
                <w:rFonts w:cstheme="minorHAnsi"/>
                <w:sz w:val="20"/>
                <w:szCs w:val="20"/>
              </w:rPr>
              <w:t xml:space="preserve"> and </w:t>
            </w:r>
            <w:r w:rsidR="00DF5491" w:rsidRPr="00F33833">
              <w:rPr>
                <w:rFonts w:cstheme="minorHAnsi"/>
                <w:sz w:val="20"/>
                <w:szCs w:val="20"/>
              </w:rPr>
              <w:t xml:space="preserve">group-based </w:t>
            </w:r>
            <w:r w:rsidR="00901C97" w:rsidRPr="00F33833">
              <w:rPr>
                <w:rFonts w:cstheme="minorHAnsi"/>
                <w:sz w:val="20"/>
                <w:szCs w:val="20"/>
              </w:rPr>
              <w:t>in-person CBT)</w:t>
            </w:r>
          </w:p>
        </w:tc>
        <w:tc>
          <w:tcPr>
            <w:tcW w:w="1993" w:type="dxa"/>
          </w:tcPr>
          <w:p w14:paraId="543EC430" w14:textId="77777777" w:rsidR="00F54E40" w:rsidRPr="00F33833" w:rsidRDefault="003A48D7" w:rsidP="00553F77">
            <w:pPr>
              <w:rPr>
                <w:rFonts w:cstheme="minorHAnsi"/>
                <w:sz w:val="20"/>
                <w:szCs w:val="20"/>
              </w:rPr>
            </w:pPr>
            <w:r w:rsidRPr="00F33833">
              <w:rPr>
                <w:rFonts w:cstheme="minorHAnsi"/>
                <w:sz w:val="20"/>
                <w:szCs w:val="20"/>
              </w:rPr>
              <w:t>Junior therapist</w:t>
            </w:r>
          </w:p>
          <w:p w14:paraId="221762D0" w14:textId="77777777" w:rsidR="003A0618" w:rsidRPr="00F33833" w:rsidRDefault="003A0618" w:rsidP="00553F77">
            <w:pPr>
              <w:rPr>
                <w:rFonts w:cstheme="minorHAnsi"/>
                <w:sz w:val="20"/>
                <w:szCs w:val="20"/>
              </w:rPr>
            </w:pPr>
          </w:p>
          <w:p w14:paraId="65AC3008" w14:textId="0E2407AB" w:rsidR="003A0618" w:rsidRPr="00F33833" w:rsidRDefault="003A0618" w:rsidP="00553F77">
            <w:pPr>
              <w:rPr>
                <w:rFonts w:cstheme="minorHAnsi"/>
                <w:sz w:val="20"/>
                <w:szCs w:val="20"/>
              </w:rPr>
            </w:pPr>
            <w:r w:rsidRPr="00F33833">
              <w:rPr>
                <w:rFonts w:cstheme="minorHAnsi"/>
                <w:sz w:val="20"/>
                <w:szCs w:val="20"/>
              </w:rPr>
              <w:t xml:space="preserve">Messages </w:t>
            </w:r>
            <w:r w:rsidR="006E02BC" w:rsidRPr="00F33833">
              <w:rPr>
                <w:rFonts w:cstheme="minorHAnsi"/>
                <w:sz w:val="20"/>
                <w:szCs w:val="20"/>
              </w:rPr>
              <w:t xml:space="preserve">to therapist </w:t>
            </w:r>
            <w:r w:rsidR="00C61EC4" w:rsidRPr="00F33833">
              <w:rPr>
                <w:rFonts w:cstheme="minorHAnsi"/>
                <w:sz w:val="20"/>
                <w:szCs w:val="20"/>
              </w:rPr>
              <w:t>– questions at the end of each session</w:t>
            </w:r>
            <w:r w:rsidR="006E02BC" w:rsidRPr="00F33833">
              <w:rPr>
                <w:rFonts w:cstheme="minorHAnsi"/>
                <w:sz w:val="20"/>
                <w:szCs w:val="20"/>
              </w:rPr>
              <w:t>, tracking,</w:t>
            </w:r>
            <w:r w:rsidR="00153079" w:rsidRPr="00F33833">
              <w:rPr>
                <w:rFonts w:cstheme="minorHAnsi"/>
                <w:sz w:val="20"/>
                <w:szCs w:val="20"/>
              </w:rPr>
              <w:t xml:space="preserve"> feedback</w:t>
            </w:r>
          </w:p>
        </w:tc>
        <w:tc>
          <w:tcPr>
            <w:tcW w:w="1993" w:type="dxa"/>
          </w:tcPr>
          <w:p w14:paraId="7EB0A561" w14:textId="5C185914" w:rsidR="00F54E40" w:rsidRPr="00F33833" w:rsidRDefault="00EB52CC" w:rsidP="00553F77">
            <w:pPr>
              <w:rPr>
                <w:rFonts w:cstheme="minorHAnsi"/>
                <w:sz w:val="20"/>
                <w:szCs w:val="20"/>
              </w:rPr>
            </w:pPr>
            <w:r w:rsidRPr="00F33833">
              <w:rPr>
                <w:rFonts w:cstheme="minorHAnsi"/>
                <w:sz w:val="20"/>
                <w:szCs w:val="20"/>
              </w:rPr>
              <w:t xml:space="preserve">Primary: </w:t>
            </w:r>
            <w:r w:rsidR="005416CE" w:rsidRPr="00F33833">
              <w:rPr>
                <w:rFonts w:cstheme="minorHAnsi"/>
                <w:sz w:val="20"/>
                <w:szCs w:val="20"/>
              </w:rPr>
              <w:t>g</w:t>
            </w:r>
            <w:r w:rsidR="00614350" w:rsidRPr="00F33833">
              <w:rPr>
                <w:rFonts w:cstheme="minorHAnsi"/>
                <w:sz w:val="20"/>
                <w:szCs w:val="20"/>
              </w:rPr>
              <w:t>lobal impact</w:t>
            </w:r>
            <w:r w:rsidR="00391058" w:rsidRPr="00F33833">
              <w:rPr>
                <w:rFonts w:cstheme="minorHAnsi"/>
                <w:sz w:val="20"/>
                <w:szCs w:val="20"/>
              </w:rPr>
              <w:t xml:space="preserve"> (pain</w:t>
            </w:r>
            <w:r w:rsidRPr="00F33833">
              <w:rPr>
                <w:rFonts w:cstheme="minorHAnsi"/>
                <w:sz w:val="20"/>
                <w:szCs w:val="20"/>
              </w:rPr>
              <w:t>, function, sleep, fatigue, and mental health)</w:t>
            </w:r>
            <w:r w:rsidR="00614350" w:rsidRPr="00F33833">
              <w:rPr>
                <w:rFonts w:cstheme="minorHAnsi"/>
                <w:sz w:val="20"/>
                <w:szCs w:val="20"/>
              </w:rPr>
              <w:t>, FIQ</w:t>
            </w:r>
          </w:p>
          <w:p w14:paraId="094A438A" w14:textId="77777777" w:rsidR="00EB52CC" w:rsidRPr="00F33833" w:rsidRDefault="00EB52CC" w:rsidP="00553F77">
            <w:pPr>
              <w:rPr>
                <w:rFonts w:cstheme="minorHAnsi"/>
                <w:sz w:val="20"/>
                <w:szCs w:val="20"/>
              </w:rPr>
            </w:pPr>
          </w:p>
          <w:p w14:paraId="19BB8E0E" w14:textId="598CC169" w:rsidR="00EB52CC" w:rsidRPr="00F33833" w:rsidRDefault="00EB52CC" w:rsidP="00553F77">
            <w:pPr>
              <w:rPr>
                <w:rFonts w:cstheme="minorHAnsi"/>
                <w:sz w:val="20"/>
                <w:szCs w:val="20"/>
              </w:rPr>
            </w:pPr>
            <w:r w:rsidRPr="00F33833">
              <w:rPr>
                <w:rFonts w:cstheme="minorHAnsi"/>
                <w:sz w:val="20"/>
                <w:szCs w:val="20"/>
              </w:rPr>
              <w:t xml:space="preserve">Secondary: </w:t>
            </w:r>
            <w:r w:rsidR="005416CE" w:rsidRPr="00F33833">
              <w:rPr>
                <w:rFonts w:cstheme="minorHAnsi"/>
                <w:sz w:val="20"/>
                <w:szCs w:val="20"/>
              </w:rPr>
              <w:t xml:space="preserve">psychological distress, </w:t>
            </w:r>
            <w:r w:rsidR="00335483" w:rsidRPr="00F33833">
              <w:rPr>
                <w:rFonts w:cstheme="minorHAnsi"/>
                <w:sz w:val="20"/>
                <w:szCs w:val="20"/>
              </w:rPr>
              <w:t xml:space="preserve">HADS; </w:t>
            </w:r>
            <w:r w:rsidR="00247FB5" w:rsidRPr="00F33833">
              <w:rPr>
                <w:rFonts w:cstheme="minorHAnsi"/>
                <w:sz w:val="20"/>
                <w:szCs w:val="20"/>
              </w:rPr>
              <w:t>depression</w:t>
            </w:r>
            <w:r w:rsidR="000A52AF" w:rsidRPr="00F33833">
              <w:rPr>
                <w:rFonts w:cstheme="minorHAnsi"/>
                <w:sz w:val="20"/>
                <w:szCs w:val="20"/>
              </w:rPr>
              <w:t>, BDI; catastrophizing, PCS;</w:t>
            </w:r>
            <w:r w:rsidR="00C47FF7" w:rsidRPr="00F33833">
              <w:rPr>
                <w:rFonts w:cstheme="minorHAnsi"/>
                <w:sz w:val="20"/>
                <w:szCs w:val="20"/>
              </w:rPr>
              <w:t xml:space="preserve"> self-efficacy</w:t>
            </w:r>
            <w:r w:rsidR="004B1C4A" w:rsidRPr="00F33833">
              <w:rPr>
                <w:rFonts w:cstheme="minorHAnsi"/>
                <w:sz w:val="20"/>
                <w:szCs w:val="20"/>
              </w:rPr>
              <w:t>, CPSS; coping, CPCI</w:t>
            </w:r>
            <w:r w:rsidR="000A52AF" w:rsidRPr="00F33833">
              <w:rPr>
                <w:rFonts w:cstheme="minorHAnsi"/>
                <w:sz w:val="20"/>
                <w:szCs w:val="20"/>
              </w:rPr>
              <w:t xml:space="preserve"> </w:t>
            </w:r>
          </w:p>
        </w:tc>
      </w:tr>
      <w:tr w:rsidR="008C513E" w:rsidRPr="00F33833" w14:paraId="577C2439" w14:textId="77777777" w:rsidTr="007D645A">
        <w:tc>
          <w:tcPr>
            <w:tcW w:w="1555" w:type="dxa"/>
          </w:tcPr>
          <w:p w14:paraId="34D69351" w14:textId="18AE37EB" w:rsidR="008C513E" w:rsidRPr="00F33833" w:rsidRDefault="001650F5" w:rsidP="00553F77">
            <w:pPr>
              <w:rPr>
                <w:rFonts w:cstheme="minorHAnsi"/>
                <w:sz w:val="20"/>
                <w:szCs w:val="20"/>
              </w:rPr>
            </w:pPr>
            <w:r w:rsidRPr="00F33833">
              <w:rPr>
                <w:rFonts w:cstheme="minorHAnsi"/>
                <w:sz w:val="20"/>
                <w:szCs w:val="20"/>
              </w:rPr>
              <w:t xml:space="preserve">Walter et al. </w:t>
            </w:r>
            <w:r w:rsidR="004D26E7" w:rsidRPr="00F33833">
              <w:rPr>
                <w:rFonts w:cstheme="minorHAnsi"/>
                <w:sz w:val="20"/>
                <w:szCs w:val="20"/>
              </w:rPr>
              <w:t>[112]</w:t>
            </w:r>
          </w:p>
          <w:p w14:paraId="39A2D9F1" w14:textId="77777777" w:rsidR="004C55B4" w:rsidRPr="00F33833" w:rsidRDefault="004C55B4" w:rsidP="00553F77">
            <w:pPr>
              <w:rPr>
                <w:rFonts w:cstheme="minorHAnsi"/>
                <w:sz w:val="20"/>
                <w:szCs w:val="20"/>
              </w:rPr>
            </w:pPr>
          </w:p>
          <w:p w14:paraId="3A05EE51" w14:textId="77777777" w:rsidR="004D26E7" w:rsidRPr="00F33833" w:rsidRDefault="004D26E7" w:rsidP="00553F77">
            <w:pPr>
              <w:rPr>
                <w:rFonts w:cstheme="minorHAnsi"/>
                <w:sz w:val="20"/>
                <w:szCs w:val="20"/>
              </w:rPr>
            </w:pPr>
            <w:r w:rsidRPr="00F33833">
              <w:rPr>
                <w:rFonts w:cstheme="minorHAnsi"/>
                <w:sz w:val="20"/>
                <w:szCs w:val="20"/>
              </w:rPr>
              <w:t>2023</w:t>
            </w:r>
          </w:p>
          <w:p w14:paraId="2953522C" w14:textId="77777777" w:rsidR="004D26E7" w:rsidRPr="00F33833" w:rsidRDefault="004D26E7" w:rsidP="00553F77">
            <w:pPr>
              <w:rPr>
                <w:rFonts w:cstheme="minorHAnsi"/>
                <w:sz w:val="20"/>
                <w:szCs w:val="20"/>
              </w:rPr>
            </w:pPr>
          </w:p>
          <w:p w14:paraId="090E18B0" w14:textId="10946E2C" w:rsidR="004C55B4" w:rsidRPr="00F33833" w:rsidRDefault="004C55B4" w:rsidP="00553F77">
            <w:pPr>
              <w:rPr>
                <w:rFonts w:cstheme="minorHAnsi"/>
                <w:sz w:val="20"/>
                <w:szCs w:val="20"/>
              </w:rPr>
            </w:pPr>
            <w:r w:rsidRPr="00F33833">
              <w:rPr>
                <w:rFonts w:cstheme="minorHAnsi"/>
                <w:sz w:val="20"/>
                <w:szCs w:val="20"/>
              </w:rPr>
              <w:t>Sweden</w:t>
            </w:r>
          </w:p>
        </w:tc>
        <w:tc>
          <w:tcPr>
            <w:tcW w:w="2126" w:type="dxa"/>
          </w:tcPr>
          <w:p w14:paraId="7CD5CEEE" w14:textId="3FB53B3E" w:rsidR="008C513E" w:rsidRPr="00F33833" w:rsidRDefault="00DA7111" w:rsidP="00553F77">
            <w:pPr>
              <w:rPr>
                <w:rFonts w:cstheme="minorHAnsi"/>
                <w:sz w:val="20"/>
                <w:szCs w:val="20"/>
              </w:rPr>
            </w:pPr>
            <w:r w:rsidRPr="00F33833">
              <w:rPr>
                <w:rFonts w:cstheme="minorHAnsi"/>
                <w:sz w:val="20"/>
                <w:szCs w:val="20"/>
              </w:rPr>
              <w:t>To investigate the effects of a 3-month digital</w:t>
            </w:r>
            <w:r w:rsidR="00643A5C" w:rsidRPr="00F33833">
              <w:rPr>
                <w:rFonts w:cstheme="minorHAnsi"/>
                <w:sz w:val="20"/>
                <w:szCs w:val="20"/>
              </w:rPr>
              <w:t xml:space="preserve"> first-line treatment on pain and perceived hand function in people living with hand OA</w:t>
            </w:r>
          </w:p>
        </w:tc>
        <w:tc>
          <w:tcPr>
            <w:tcW w:w="1984" w:type="dxa"/>
          </w:tcPr>
          <w:p w14:paraId="47C9BC02" w14:textId="6AB9026E" w:rsidR="008C513E" w:rsidRPr="00F33833" w:rsidRDefault="00D15203" w:rsidP="00553F77">
            <w:pPr>
              <w:rPr>
                <w:rFonts w:cstheme="minorHAnsi"/>
                <w:sz w:val="20"/>
                <w:szCs w:val="20"/>
              </w:rPr>
            </w:pPr>
            <w:r w:rsidRPr="00F33833">
              <w:rPr>
                <w:rFonts w:cstheme="minorHAnsi"/>
                <w:sz w:val="20"/>
                <w:szCs w:val="20"/>
              </w:rPr>
              <w:t>Observational registry-based study</w:t>
            </w:r>
          </w:p>
          <w:p w14:paraId="4F323F4A" w14:textId="77777777" w:rsidR="00D15203" w:rsidRPr="00F33833" w:rsidRDefault="00D15203" w:rsidP="00553F77">
            <w:pPr>
              <w:rPr>
                <w:rFonts w:cstheme="minorHAnsi"/>
                <w:sz w:val="20"/>
                <w:szCs w:val="20"/>
              </w:rPr>
            </w:pPr>
          </w:p>
          <w:p w14:paraId="76029C39" w14:textId="30DC2621" w:rsidR="00A51E9E" w:rsidRPr="00F33833" w:rsidRDefault="00D15203" w:rsidP="00553F77">
            <w:pPr>
              <w:rPr>
                <w:rFonts w:cstheme="minorHAnsi"/>
                <w:sz w:val="20"/>
                <w:szCs w:val="20"/>
              </w:rPr>
            </w:pPr>
            <w:r w:rsidRPr="00F33833">
              <w:rPr>
                <w:rFonts w:cstheme="minorHAnsi"/>
                <w:sz w:val="20"/>
                <w:szCs w:val="20"/>
              </w:rPr>
              <w:t>3-month intervention</w:t>
            </w:r>
          </w:p>
          <w:p w14:paraId="19A10978" w14:textId="77777777" w:rsidR="00A51E9E" w:rsidRPr="00F33833" w:rsidRDefault="00A51E9E" w:rsidP="00553F77">
            <w:pPr>
              <w:rPr>
                <w:rFonts w:cstheme="minorHAnsi"/>
                <w:sz w:val="20"/>
                <w:szCs w:val="20"/>
              </w:rPr>
            </w:pPr>
          </w:p>
          <w:p w14:paraId="31708D1A" w14:textId="1BD91F0A" w:rsidR="00A51E9E" w:rsidRPr="00F33833" w:rsidRDefault="00A51E9E" w:rsidP="00553F77">
            <w:pPr>
              <w:rPr>
                <w:rFonts w:cstheme="minorHAnsi"/>
                <w:sz w:val="20"/>
                <w:szCs w:val="20"/>
              </w:rPr>
            </w:pPr>
            <w:r w:rsidRPr="00F33833">
              <w:rPr>
                <w:rFonts w:cstheme="minorHAnsi"/>
                <w:sz w:val="20"/>
                <w:szCs w:val="20"/>
              </w:rPr>
              <w:t>Assessments at baseline and 3 months</w:t>
            </w:r>
          </w:p>
        </w:tc>
        <w:tc>
          <w:tcPr>
            <w:tcW w:w="2304" w:type="dxa"/>
          </w:tcPr>
          <w:p w14:paraId="45E1F609" w14:textId="12EB9C53" w:rsidR="008C513E" w:rsidRPr="00F33833" w:rsidRDefault="00F24851" w:rsidP="00553F77">
            <w:pPr>
              <w:rPr>
                <w:rFonts w:cstheme="minorHAnsi"/>
                <w:sz w:val="20"/>
                <w:szCs w:val="20"/>
              </w:rPr>
            </w:pPr>
            <w:r w:rsidRPr="00F33833">
              <w:rPr>
                <w:rFonts w:cstheme="minorHAnsi"/>
                <w:sz w:val="20"/>
                <w:szCs w:val="20"/>
              </w:rPr>
              <w:t>Hand OA</w:t>
            </w:r>
            <w:r w:rsidR="00EE7A61" w:rsidRPr="00F33833">
              <w:rPr>
                <w:rFonts w:cstheme="minorHAnsi"/>
                <w:sz w:val="20"/>
                <w:szCs w:val="20"/>
              </w:rPr>
              <w:t xml:space="preserve"> (n = 379)</w:t>
            </w:r>
            <w:r w:rsidR="003A309E" w:rsidRPr="00F33833">
              <w:rPr>
                <w:rFonts w:cstheme="minorHAnsi"/>
                <w:sz w:val="20"/>
                <w:szCs w:val="20"/>
              </w:rPr>
              <w:t xml:space="preserve">, mean age </w:t>
            </w:r>
            <w:r w:rsidR="008B7F26" w:rsidRPr="00F33833">
              <w:rPr>
                <w:rFonts w:cstheme="minorHAnsi"/>
                <w:sz w:val="20"/>
                <w:szCs w:val="20"/>
              </w:rPr>
              <w:t>64.6 (SD 9.3), 285F (75.2%)</w:t>
            </w:r>
          </w:p>
        </w:tc>
        <w:tc>
          <w:tcPr>
            <w:tcW w:w="1993" w:type="dxa"/>
          </w:tcPr>
          <w:p w14:paraId="1235E64A" w14:textId="77777777" w:rsidR="008C513E" w:rsidRPr="00F33833" w:rsidRDefault="005F720E" w:rsidP="00553F77">
            <w:pPr>
              <w:rPr>
                <w:rFonts w:cstheme="minorHAnsi"/>
                <w:sz w:val="20"/>
                <w:szCs w:val="20"/>
              </w:rPr>
            </w:pPr>
            <w:r w:rsidRPr="00F33833">
              <w:rPr>
                <w:rFonts w:cstheme="minorHAnsi"/>
                <w:sz w:val="20"/>
                <w:szCs w:val="20"/>
              </w:rPr>
              <w:t>Joint Academy</w:t>
            </w:r>
          </w:p>
          <w:p w14:paraId="2ADD9E7A" w14:textId="77777777" w:rsidR="00125E27" w:rsidRPr="00F33833" w:rsidRDefault="00125E27" w:rsidP="00553F77">
            <w:pPr>
              <w:rPr>
                <w:rFonts w:cstheme="minorHAnsi"/>
                <w:sz w:val="20"/>
                <w:szCs w:val="20"/>
              </w:rPr>
            </w:pPr>
          </w:p>
          <w:p w14:paraId="38DF438E" w14:textId="6BE56902" w:rsidR="00125E27" w:rsidRPr="00F33833" w:rsidRDefault="00075BFA" w:rsidP="00553F77">
            <w:pPr>
              <w:rPr>
                <w:rFonts w:cstheme="minorHAnsi"/>
                <w:sz w:val="20"/>
                <w:szCs w:val="20"/>
              </w:rPr>
            </w:pPr>
            <w:r w:rsidRPr="00F33833">
              <w:rPr>
                <w:rFonts w:cstheme="minorHAnsi"/>
                <w:sz w:val="20"/>
                <w:szCs w:val="20"/>
              </w:rPr>
              <w:t>A digital exercise</w:t>
            </w:r>
            <w:r w:rsidR="005B4013" w:rsidRPr="00F33833">
              <w:rPr>
                <w:rFonts w:cstheme="minorHAnsi"/>
                <w:sz w:val="20"/>
                <w:szCs w:val="20"/>
              </w:rPr>
              <w:t>-based intervention for hand OA</w:t>
            </w:r>
          </w:p>
          <w:p w14:paraId="52090AA1" w14:textId="77777777" w:rsidR="005B4013" w:rsidRPr="00F33833" w:rsidRDefault="005B4013" w:rsidP="00553F77">
            <w:pPr>
              <w:rPr>
                <w:rFonts w:cstheme="minorHAnsi"/>
                <w:sz w:val="20"/>
                <w:szCs w:val="20"/>
              </w:rPr>
            </w:pPr>
          </w:p>
          <w:p w14:paraId="7F0840BB" w14:textId="042D01F0" w:rsidR="005B4013" w:rsidRPr="00F33833" w:rsidRDefault="00C703E2" w:rsidP="00553F77">
            <w:pPr>
              <w:rPr>
                <w:rFonts w:cstheme="minorHAnsi"/>
                <w:sz w:val="20"/>
                <w:szCs w:val="20"/>
              </w:rPr>
            </w:pPr>
            <w:r w:rsidRPr="00F33833">
              <w:rPr>
                <w:rFonts w:cstheme="minorHAnsi"/>
                <w:sz w:val="20"/>
                <w:szCs w:val="20"/>
              </w:rPr>
              <w:t>Daily video exercises, text education, optional social chat, and teleconsultations with PT</w:t>
            </w:r>
          </w:p>
          <w:p w14:paraId="21308593" w14:textId="77777777" w:rsidR="005B4013" w:rsidRPr="00F33833" w:rsidRDefault="005B4013" w:rsidP="00553F77">
            <w:pPr>
              <w:rPr>
                <w:rFonts w:cstheme="minorHAnsi"/>
                <w:sz w:val="20"/>
                <w:szCs w:val="20"/>
              </w:rPr>
            </w:pPr>
          </w:p>
          <w:p w14:paraId="08A89E13" w14:textId="56B0FE49" w:rsidR="00125E27" w:rsidRPr="00F33833" w:rsidRDefault="00125E27" w:rsidP="00553F77">
            <w:pPr>
              <w:rPr>
                <w:rFonts w:cstheme="minorHAnsi"/>
                <w:sz w:val="20"/>
                <w:szCs w:val="20"/>
              </w:rPr>
            </w:pPr>
            <w:r w:rsidRPr="00F33833">
              <w:rPr>
                <w:rFonts w:cstheme="minorHAnsi"/>
                <w:sz w:val="20"/>
                <w:szCs w:val="20"/>
              </w:rPr>
              <w:t>(no comparator)</w:t>
            </w:r>
          </w:p>
        </w:tc>
        <w:tc>
          <w:tcPr>
            <w:tcW w:w="1993" w:type="dxa"/>
          </w:tcPr>
          <w:p w14:paraId="3A031852" w14:textId="77777777" w:rsidR="008C513E" w:rsidRPr="00F33833" w:rsidRDefault="00DE5D1F" w:rsidP="00553F77">
            <w:pPr>
              <w:rPr>
                <w:rFonts w:cstheme="minorHAnsi"/>
                <w:sz w:val="20"/>
                <w:szCs w:val="20"/>
              </w:rPr>
            </w:pPr>
            <w:r w:rsidRPr="00F33833">
              <w:rPr>
                <w:rFonts w:cstheme="minorHAnsi"/>
                <w:sz w:val="20"/>
                <w:szCs w:val="20"/>
              </w:rPr>
              <w:t>Physiotherapist:</w:t>
            </w:r>
          </w:p>
          <w:p w14:paraId="68CA21C0" w14:textId="77777777" w:rsidR="00DE5D1F" w:rsidRPr="00F33833" w:rsidRDefault="00DE5D1F" w:rsidP="00553F77">
            <w:pPr>
              <w:rPr>
                <w:rFonts w:cstheme="minorHAnsi"/>
                <w:sz w:val="20"/>
                <w:szCs w:val="20"/>
              </w:rPr>
            </w:pPr>
          </w:p>
          <w:p w14:paraId="32BAA9EA" w14:textId="33032E04" w:rsidR="00717E0C" w:rsidRPr="00F33833" w:rsidRDefault="00446EB5" w:rsidP="00553F77">
            <w:pPr>
              <w:rPr>
                <w:rFonts w:cstheme="minorHAnsi"/>
                <w:sz w:val="20"/>
                <w:szCs w:val="20"/>
              </w:rPr>
            </w:pPr>
            <w:r w:rsidRPr="00F33833">
              <w:rPr>
                <w:rFonts w:cstheme="minorHAnsi"/>
                <w:sz w:val="20"/>
                <w:szCs w:val="20"/>
              </w:rPr>
              <w:t>3 x teleconsultations (telephone or video)</w:t>
            </w:r>
          </w:p>
          <w:p w14:paraId="225A63C5" w14:textId="77777777" w:rsidR="00446EB5" w:rsidRPr="00F33833" w:rsidRDefault="00446EB5" w:rsidP="00553F77">
            <w:pPr>
              <w:rPr>
                <w:rFonts w:cstheme="minorHAnsi"/>
                <w:sz w:val="20"/>
                <w:szCs w:val="20"/>
              </w:rPr>
            </w:pPr>
          </w:p>
          <w:p w14:paraId="47C4FA78" w14:textId="3FC69473" w:rsidR="00DE5D1F" w:rsidRPr="00F33833" w:rsidRDefault="009C1EC5" w:rsidP="00553F77">
            <w:pPr>
              <w:rPr>
                <w:rFonts w:cstheme="minorHAnsi"/>
                <w:sz w:val="20"/>
                <w:szCs w:val="20"/>
              </w:rPr>
            </w:pPr>
            <w:r w:rsidRPr="00F33833">
              <w:rPr>
                <w:rFonts w:cstheme="minorHAnsi"/>
                <w:sz w:val="20"/>
                <w:szCs w:val="20"/>
              </w:rPr>
              <w:t>Plus,</w:t>
            </w:r>
            <w:r w:rsidR="00446EB5" w:rsidRPr="00F33833">
              <w:rPr>
                <w:rFonts w:cstheme="minorHAnsi"/>
                <w:sz w:val="20"/>
                <w:szCs w:val="20"/>
              </w:rPr>
              <w:t xml:space="preserve"> continuous asynchronous chat</w:t>
            </w:r>
          </w:p>
        </w:tc>
        <w:tc>
          <w:tcPr>
            <w:tcW w:w="1993" w:type="dxa"/>
          </w:tcPr>
          <w:p w14:paraId="4F1E25E8" w14:textId="1A465119" w:rsidR="008C513E" w:rsidRPr="00F33833" w:rsidRDefault="00CB3572" w:rsidP="00553F77">
            <w:pPr>
              <w:rPr>
                <w:rFonts w:cstheme="minorHAnsi"/>
                <w:sz w:val="20"/>
                <w:szCs w:val="20"/>
              </w:rPr>
            </w:pPr>
            <w:r w:rsidRPr="00F33833">
              <w:rPr>
                <w:rFonts w:cstheme="minorHAnsi"/>
                <w:sz w:val="20"/>
                <w:szCs w:val="20"/>
              </w:rPr>
              <w:t>Primary: pain, NRS</w:t>
            </w:r>
          </w:p>
          <w:p w14:paraId="5AE7C42C" w14:textId="77777777" w:rsidR="00CB3572" w:rsidRPr="00F33833" w:rsidRDefault="00CB3572" w:rsidP="00553F77">
            <w:pPr>
              <w:rPr>
                <w:rFonts w:cstheme="minorHAnsi"/>
                <w:sz w:val="20"/>
                <w:szCs w:val="20"/>
              </w:rPr>
            </w:pPr>
          </w:p>
          <w:p w14:paraId="0D478EF7" w14:textId="64307FAC" w:rsidR="00CB3572" w:rsidRPr="00F33833" w:rsidRDefault="00CB3572" w:rsidP="00553F77">
            <w:pPr>
              <w:rPr>
                <w:rFonts w:cstheme="minorHAnsi"/>
                <w:sz w:val="20"/>
                <w:szCs w:val="20"/>
              </w:rPr>
            </w:pPr>
            <w:r w:rsidRPr="00F33833">
              <w:rPr>
                <w:rFonts w:cstheme="minorHAnsi"/>
                <w:sz w:val="20"/>
                <w:szCs w:val="20"/>
              </w:rPr>
              <w:t xml:space="preserve">Secondary: hand stiffness, NRS; </w:t>
            </w:r>
            <w:r w:rsidR="004B313F" w:rsidRPr="00F33833">
              <w:rPr>
                <w:rFonts w:cstheme="minorHAnsi"/>
                <w:sz w:val="20"/>
                <w:szCs w:val="20"/>
              </w:rPr>
              <w:t>activity performance, FIHOA; medication use</w:t>
            </w:r>
            <w:r w:rsidR="00E20C25" w:rsidRPr="00F33833">
              <w:rPr>
                <w:rFonts w:cstheme="minorHAnsi"/>
                <w:sz w:val="20"/>
                <w:szCs w:val="20"/>
              </w:rPr>
              <w:t xml:space="preserve">, kinesiophobia, </w:t>
            </w:r>
            <w:r w:rsidR="00D51CD8" w:rsidRPr="00F33833">
              <w:rPr>
                <w:rFonts w:cstheme="minorHAnsi"/>
                <w:sz w:val="20"/>
                <w:szCs w:val="20"/>
              </w:rPr>
              <w:t xml:space="preserve">willingness to undergo surgery, injection in the index joint, </w:t>
            </w:r>
            <w:r w:rsidR="009C1EC5" w:rsidRPr="00F33833">
              <w:rPr>
                <w:rFonts w:cstheme="minorHAnsi"/>
                <w:sz w:val="20"/>
                <w:szCs w:val="20"/>
              </w:rPr>
              <w:t>dichotomous</w:t>
            </w:r>
            <w:r w:rsidR="00E20C25" w:rsidRPr="00F33833">
              <w:rPr>
                <w:rFonts w:cstheme="minorHAnsi"/>
                <w:sz w:val="20"/>
                <w:szCs w:val="20"/>
              </w:rPr>
              <w:t xml:space="preserve"> questions</w:t>
            </w:r>
          </w:p>
          <w:p w14:paraId="6AC9B6F1" w14:textId="77777777" w:rsidR="00CB3572" w:rsidRPr="00F33833" w:rsidRDefault="00CB3572" w:rsidP="00CB3572">
            <w:pPr>
              <w:ind w:firstLine="720"/>
              <w:rPr>
                <w:rFonts w:cstheme="minorHAnsi"/>
                <w:sz w:val="20"/>
                <w:szCs w:val="20"/>
              </w:rPr>
            </w:pPr>
          </w:p>
        </w:tc>
      </w:tr>
      <w:tr w:rsidR="00873C43" w:rsidRPr="00F33833" w14:paraId="0B7D95D1" w14:textId="77777777" w:rsidTr="007D645A">
        <w:tc>
          <w:tcPr>
            <w:tcW w:w="1555" w:type="dxa"/>
          </w:tcPr>
          <w:p w14:paraId="3819E867" w14:textId="0466D04B" w:rsidR="00873C43" w:rsidRPr="00F33833" w:rsidRDefault="00873C43" w:rsidP="00553F77">
            <w:pPr>
              <w:rPr>
                <w:rFonts w:cstheme="minorHAnsi"/>
                <w:sz w:val="20"/>
                <w:szCs w:val="20"/>
              </w:rPr>
            </w:pPr>
            <w:r w:rsidRPr="00F33833">
              <w:rPr>
                <w:rFonts w:cstheme="minorHAnsi"/>
                <w:sz w:val="20"/>
                <w:szCs w:val="20"/>
              </w:rPr>
              <w:t xml:space="preserve">Wang et al. </w:t>
            </w:r>
            <w:r w:rsidR="004D26E7" w:rsidRPr="00F33833">
              <w:rPr>
                <w:rFonts w:cstheme="minorHAnsi"/>
                <w:sz w:val="20"/>
                <w:szCs w:val="20"/>
              </w:rPr>
              <w:t>[113]</w:t>
            </w:r>
          </w:p>
          <w:p w14:paraId="6B3169E3" w14:textId="77777777" w:rsidR="00873C43" w:rsidRPr="00F33833" w:rsidRDefault="00873C43" w:rsidP="00553F77">
            <w:pPr>
              <w:rPr>
                <w:rFonts w:cstheme="minorHAnsi"/>
                <w:sz w:val="20"/>
                <w:szCs w:val="20"/>
              </w:rPr>
            </w:pPr>
          </w:p>
          <w:p w14:paraId="452B6D7C" w14:textId="77777777" w:rsidR="004D26E7" w:rsidRPr="00F33833" w:rsidRDefault="004D26E7" w:rsidP="00553F77">
            <w:pPr>
              <w:rPr>
                <w:rFonts w:cstheme="minorHAnsi"/>
                <w:sz w:val="20"/>
                <w:szCs w:val="20"/>
              </w:rPr>
            </w:pPr>
            <w:r w:rsidRPr="00F33833">
              <w:rPr>
                <w:rFonts w:cstheme="minorHAnsi"/>
                <w:sz w:val="20"/>
                <w:szCs w:val="20"/>
              </w:rPr>
              <w:t>2021</w:t>
            </w:r>
          </w:p>
          <w:p w14:paraId="506B6D8D" w14:textId="77777777" w:rsidR="004D26E7" w:rsidRPr="00F33833" w:rsidRDefault="004D26E7" w:rsidP="00553F77">
            <w:pPr>
              <w:rPr>
                <w:rFonts w:cstheme="minorHAnsi"/>
                <w:sz w:val="20"/>
                <w:szCs w:val="20"/>
              </w:rPr>
            </w:pPr>
          </w:p>
          <w:p w14:paraId="4B5724EB" w14:textId="2E1400B2" w:rsidR="00873C43" w:rsidRPr="00F33833" w:rsidRDefault="0097348F" w:rsidP="00553F77">
            <w:pPr>
              <w:rPr>
                <w:rFonts w:cstheme="minorHAnsi"/>
                <w:sz w:val="20"/>
                <w:szCs w:val="20"/>
              </w:rPr>
            </w:pPr>
            <w:r w:rsidRPr="00F33833">
              <w:rPr>
                <w:rFonts w:cstheme="minorHAnsi"/>
                <w:sz w:val="20"/>
                <w:szCs w:val="20"/>
              </w:rPr>
              <w:t>China</w:t>
            </w:r>
          </w:p>
        </w:tc>
        <w:tc>
          <w:tcPr>
            <w:tcW w:w="2126" w:type="dxa"/>
          </w:tcPr>
          <w:p w14:paraId="69301B18" w14:textId="164EE9FB" w:rsidR="00873C43" w:rsidRPr="00F33833" w:rsidRDefault="000A25E1" w:rsidP="00553F77">
            <w:pPr>
              <w:rPr>
                <w:rFonts w:cstheme="minorHAnsi"/>
                <w:sz w:val="20"/>
                <w:szCs w:val="20"/>
              </w:rPr>
            </w:pPr>
            <w:r w:rsidRPr="00F33833">
              <w:rPr>
                <w:rFonts w:cstheme="minorHAnsi"/>
                <w:sz w:val="20"/>
                <w:szCs w:val="20"/>
              </w:rPr>
              <w:t xml:space="preserve">To explore the </w:t>
            </w:r>
            <w:r w:rsidR="00051162" w:rsidRPr="00F33833">
              <w:rPr>
                <w:rFonts w:cstheme="minorHAnsi"/>
                <w:sz w:val="20"/>
                <w:szCs w:val="20"/>
              </w:rPr>
              <w:t xml:space="preserve">effects of a 12-week education and </w:t>
            </w:r>
            <w:r w:rsidR="0076687A" w:rsidRPr="00F33833">
              <w:rPr>
                <w:rFonts w:cstheme="minorHAnsi"/>
                <w:sz w:val="20"/>
                <w:szCs w:val="20"/>
              </w:rPr>
              <w:t xml:space="preserve">physiotherapist-supervised </w:t>
            </w:r>
            <w:r w:rsidR="00051162" w:rsidRPr="00F33833">
              <w:rPr>
                <w:rFonts w:cstheme="minorHAnsi"/>
                <w:sz w:val="20"/>
                <w:szCs w:val="20"/>
              </w:rPr>
              <w:t>progressive exercise programme</w:t>
            </w:r>
            <w:r w:rsidR="00D3113D" w:rsidRPr="00F33833">
              <w:rPr>
                <w:rFonts w:cstheme="minorHAnsi"/>
                <w:sz w:val="20"/>
                <w:szCs w:val="20"/>
              </w:rPr>
              <w:t xml:space="preserve"> on</w:t>
            </w:r>
            <w:r w:rsidR="006C2D08" w:rsidRPr="00F33833">
              <w:rPr>
                <w:rFonts w:cstheme="minorHAnsi"/>
                <w:sz w:val="20"/>
                <w:szCs w:val="20"/>
              </w:rPr>
              <w:t xml:space="preserve"> clinical outcomes</w:t>
            </w:r>
            <w:r w:rsidR="0076687A" w:rsidRPr="00F33833">
              <w:rPr>
                <w:rFonts w:cstheme="minorHAnsi"/>
                <w:sz w:val="20"/>
                <w:szCs w:val="20"/>
              </w:rPr>
              <w:t xml:space="preserve"> in </w:t>
            </w:r>
            <w:r w:rsidR="00AA0593" w:rsidRPr="00F33833">
              <w:rPr>
                <w:rFonts w:cstheme="minorHAnsi"/>
                <w:sz w:val="20"/>
                <w:szCs w:val="20"/>
              </w:rPr>
              <w:t>older people living with KOA</w:t>
            </w:r>
          </w:p>
        </w:tc>
        <w:tc>
          <w:tcPr>
            <w:tcW w:w="1984" w:type="dxa"/>
          </w:tcPr>
          <w:p w14:paraId="750E8C5E" w14:textId="60B7AC5B" w:rsidR="00873C43" w:rsidRPr="00F33833" w:rsidRDefault="0016012C" w:rsidP="00553F77">
            <w:pPr>
              <w:rPr>
                <w:rFonts w:cstheme="minorHAnsi"/>
                <w:sz w:val="20"/>
                <w:szCs w:val="20"/>
              </w:rPr>
            </w:pPr>
            <w:r w:rsidRPr="00F33833">
              <w:rPr>
                <w:rFonts w:cstheme="minorHAnsi"/>
                <w:sz w:val="20"/>
                <w:szCs w:val="20"/>
              </w:rPr>
              <w:t xml:space="preserve">Protocol of a </w:t>
            </w:r>
            <w:r w:rsidR="00BE6741" w:rsidRPr="00F33833">
              <w:rPr>
                <w:rFonts w:cstheme="minorHAnsi"/>
                <w:sz w:val="20"/>
                <w:szCs w:val="20"/>
              </w:rPr>
              <w:t>2-arm</w:t>
            </w:r>
            <w:r w:rsidR="00125A5A" w:rsidRPr="00F33833">
              <w:rPr>
                <w:rFonts w:cstheme="minorHAnsi"/>
                <w:sz w:val="20"/>
                <w:szCs w:val="20"/>
              </w:rPr>
              <w:t>, randomized, positive-controlled</w:t>
            </w:r>
            <w:r w:rsidR="0080174F" w:rsidRPr="00F33833">
              <w:rPr>
                <w:rFonts w:cstheme="minorHAnsi"/>
                <w:sz w:val="20"/>
                <w:szCs w:val="20"/>
              </w:rPr>
              <w:t>, prospective and longitudinal study</w:t>
            </w:r>
            <w:r w:rsidR="00DB0B51" w:rsidRPr="00F33833">
              <w:rPr>
                <w:rFonts w:cstheme="minorHAnsi"/>
                <w:sz w:val="20"/>
                <w:szCs w:val="20"/>
              </w:rPr>
              <w:t xml:space="preserve"> (RCT)</w:t>
            </w:r>
          </w:p>
          <w:p w14:paraId="1076759E" w14:textId="77777777" w:rsidR="0080174F" w:rsidRPr="00F33833" w:rsidRDefault="0080174F" w:rsidP="00553F77">
            <w:pPr>
              <w:rPr>
                <w:rFonts w:cstheme="minorHAnsi"/>
                <w:sz w:val="20"/>
                <w:szCs w:val="20"/>
              </w:rPr>
            </w:pPr>
          </w:p>
          <w:p w14:paraId="1ED0E49A" w14:textId="77777777" w:rsidR="0080174F" w:rsidRPr="00F33833" w:rsidRDefault="0080174F" w:rsidP="00553F77">
            <w:pPr>
              <w:rPr>
                <w:rFonts w:cstheme="minorHAnsi"/>
                <w:sz w:val="20"/>
                <w:szCs w:val="20"/>
              </w:rPr>
            </w:pPr>
            <w:r w:rsidRPr="00F33833">
              <w:rPr>
                <w:rFonts w:cstheme="minorHAnsi"/>
                <w:sz w:val="20"/>
                <w:szCs w:val="20"/>
              </w:rPr>
              <w:t>12-week intervention</w:t>
            </w:r>
          </w:p>
          <w:p w14:paraId="758C4BBF" w14:textId="44E129F5" w:rsidR="0080174F" w:rsidRPr="00F33833" w:rsidRDefault="0080174F" w:rsidP="00553F77">
            <w:pPr>
              <w:rPr>
                <w:rFonts w:cstheme="minorHAnsi"/>
                <w:sz w:val="20"/>
                <w:szCs w:val="20"/>
              </w:rPr>
            </w:pPr>
            <w:r w:rsidRPr="00F33833">
              <w:rPr>
                <w:rFonts w:cstheme="minorHAnsi"/>
                <w:sz w:val="20"/>
                <w:szCs w:val="20"/>
              </w:rPr>
              <w:br/>
              <w:t xml:space="preserve">Assessments at </w:t>
            </w:r>
            <w:r w:rsidR="0077111D" w:rsidRPr="00F33833">
              <w:rPr>
                <w:rFonts w:cstheme="minorHAnsi"/>
                <w:sz w:val="20"/>
                <w:szCs w:val="20"/>
              </w:rPr>
              <w:t>baseline, 4, 8, 12, 16, 20, and 24 weeks</w:t>
            </w:r>
          </w:p>
        </w:tc>
        <w:tc>
          <w:tcPr>
            <w:tcW w:w="2304" w:type="dxa"/>
          </w:tcPr>
          <w:p w14:paraId="2242CB09" w14:textId="78CB9024" w:rsidR="00873C43" w:rsidRPr="00F33833" w:rsidRDefault="00AA0593" w:rsidP="00553F77">
            <w:pPr>
              <w:rPr>
                <w:rFonts w:cstheme="minorHAnsi"/>
                <w:sz w:val="20"/>
                <w:szCs w:val="20"/>
              </w:rPr>
            </w:pPr>
            <w:r w:rsidRPr="00F33833">
              <w:rPr>
                <w:rFonts w:cstheme="minorHAnsi"/>
                <w:sz w:val="20"/>
                <w:szCs w:val="20"/>
              </w:rPr>
              <w:t>Older KOA</w:t>
            </w:r>
          </w:p>
        </w:tc>
        <w:tc>
          <w:tcPr>
            <w:tcW w:w="1993" w:type="dxa"/>
          </w:tcPr>
          <w:p w14:paraId="3F5828F4" w14:textId="47445E22" w:rsidR="00A567AC" w:rsidRPr="00F33833" w:rsidRDefault="00AC31A8" w:rsidP="00553F77">
            <w:pPr>
              <w:rPr>
                <w:rFonts w:cstheme="minorHAnsi"/>
                <w:sz w:val="20"/>
                <w:szCs w:val="20"/>
              </w:rPr>
            </w:pPr>
            <w:r w:rsidRPr="00F33833">
              <w:rPr>
                <w:rFonts w:cstheme="minorHAnsi"/>
                <w:sz w:val="20"/>
                <w:szCs w:val="20"/>
              </w:rPr>
              <w:t>Mobile online platform – Joint Consultation</w:t>
            </w:r>
          </w:p>
          <w:p w14:paraId="78D96985" w14:textId="77777777" w:rsidR="00A567AC" w:rsidRPr="00F33833" w:rsidRDefault="00A567AC" w:rsidP="00553F77">
            <w:pPr>
              <w:rPr>
                <w:rFonts w:cstheme="minorHAnsi"/>
                <w:sz w:val="20"/>
                <w:szCs w:val="20"/>
              </w:rPr>
            </w:pPr>
          </w:p>
          <w:p w14:paraId="2C077840" w14:textId="3427E06C" w:rsidR="00873C43" w:rsidRPr="00F33833" w:rsidRDefault="00B91E5D" w:rsidP="00553F77">
            <w:pPr>
              <w:rPr>
                <w:rFonts w:cstheme="minorHAnsi"/>
                <w:sz w:val="20"/>
                <w:szCs w:val="20"/>
              </w:rPr>
            </w:pPr>
            <w:r w:rsidRPr="00F33833">
              <w:rPr>
                <w:rFonts w:cstheme="minorHAnsi"/>
                <w:sz w:val="20"/>
                <w:szCs w:val="20"/>
              </w:rPr>
              <w:t>A 12-week intervention comprised of</w:t>
            </w:r>
            <w:r w:rsidR="00286CB2" w:rsidRPr="00F33833">
              <w:rPr>
                <w:rFonts w:cstheme="minorHAnsi"/>
                <w:sz w:val="20"/>
                <w:szCs w:val="20"/>
              </w:rPr>
              <w:t xml:space="preserve"> progressive exercise supervised by a PT</w:t>
            </w:r>
            <w:r w:rsidR="00DF6099" w:rsidRPr="00F33833">
              <w:rPr>
                <w:rFonts w:cstheme="minorHAnsi"/>
                <w:sz w:val="20"/>
                <w:szCs w:val="20"/>
              </w:rPr>
              <w:t xml:space="preserve"> and needs-based education</w:t>
            </w:r>
            <w:r w:rsidR="002624A7" w:rsidRPr="00F33833">
              <w:rPr>
                <w:rFonts w:cstheme="minorHAnsi"/>
                <w:sz w:val="20"/>
                <w:szCs w:val="20"/>
              </w:rPr>
              <w:t xml:space="preserve"> via video link</w:t>
            </w:r>
          </w:p>
          <w:p w14:paraId="6095B584" w14:textId="77777777" w:rsidR="00BF79BF" w:rsidRPr="00F33833" w:rsidRDefault="00BF79BF" w:rsidP="00553F77">
            <w:pPr>
              <w:rPr>
                <w:rFonts w:cstheme="minorHAnsi"/>
                <w:sz w:val="20"/>
                <w:szCs w:val="20"/>
              </w:rPr>
            </w:pPr>
          </w:p>
          <w:p w14:paraId="048847E0" w14:textId="0B8F835B" w:rsidR="00BF79BF" w:rsidRPr="00F33833" w:rsidRDefault="00BF79BF" w:rsidP="00553F77">
            <w:pPr>
              <w:rPr>
                <w:rFonts w:cstheme="minorHAnsi"/>
                <w:sz w:val="20"/>
                <w:szCs w:val="20"/>
              </w:rPr>
            </w:pPr>
            <w:r w:rsidRPr="00F33833">
              <w:rPr>
                <w:rFonts w:cstheme="minorHAnsi"/>
                <w:sz w:val="20"/>
                <w:szCs w:val="20"/>
              </w:rPr>
              <w:t>Education, PT supervision, home-exercise</w:t>
            </w:r>
            <w:r w:rsidR="00950409" w:rsidRPr="00F33833">
              <w:rPr>
                <w:rFonts w:cstheme="minorHAnsi"/>
                <w:sz w:val="20"/>
                <w:szCs w:val="20"/>
              </w:rPr>
              <w:t xml:space="preserve"> with</w:t>
            </w:r>
            <w:r w:rsidR="00F62F72" w:rsidRPr="00F33833">
              <w:rPr>
                <w:rFonts w:cstheme="minorHAnsi"/>
                <w:sz w:val="20"/>
                <w:szCs w:val="20"/>
              </w:rPr>
              <w:t xml:space="preserve"> family members accompanying</w:t>
            </w:r>
          </w:p>
          <w:p w14:paraId="7C9EB9F4" w14:textId="77777777" w:rsidR="0024502D" w:rsidRPr="00F33833" w:rsidRDefault="0024502D" w:rsidP="00553F77">
            <w:pPr>
              <w:rPr>
                <w:rFonts w:cstheme="minorHAnsi"/>
                <w:sz w:val="20"/>
                <w:szCs w:val="20"/>
              </w:rPr>
            </w:pPr>
          </w:p>
          <w:p w14:paraId="7773DA6E" w14:textId="6E8205E4" w:rsidR="0024502D" w:rsidRPr="00F33833" w:rsidRDefault="0024502D" w:rsidP="00553F77">
            <w:pPr>
              <w:rPr>
                <w:rFonts w:cstheme="minorHAnsi"/>
                <w:sz w:val="20"/>
                <w:szCs w:val="20"/>
              </w:rPr>
            </w:pPr>
            <w:r w:rsidRPr="00F33833">
              <w:rPr>
                <w:rFonts w:cstheme="minorHAnsi"/>
                <w:sz w:val="20"/>
                <w:szCs w:val="20"/>
              </w:rPr>
              <w:t>(Comparator</w:t>
            </w:r>
            <w:r w:rsidR="001F4125" w:rsidRPr="00F33833">
              <w:rPr>
                <w:rFonts w:cstheme="minorHAnsi"/>
                <w:sz w:val="20"/>
                <w:szCs w:val="20"/>
              </w:rPr>
              <w:t xml:space="preserve"> – neuromuscular vs quadr</w:t>
            </w:r>
            <w:r w:rsidR="00D33FF6" w:rsidRPr="00F33833">
              <w:rPr>
                <w:rFonts w:cstheme="minorHAnsi"/>
                <w:sz w:val="20"/>
                <w:szCs w:val="20"/>
              </w:rPr>
              <w:t>iceps exercise)</w:t>
            </w:r>
          </w:p>
        </w:tc>
        <w:tc>
          <w:tcPr>
            <w:tcW w:w="1993" w:type="dxa"/>
          </w:tcPr>
          <w:p w14:paraId="0CD499BE" w14:textId="77777777" w:rsidR="00FE0B4D" w:rsidRPr="00F33833" w:rsidRDefault="00D33FF6" w:rsidP="00553F77">
            <w:pPr>
              <w:rPr>
                <w:rFonts w:cstheme="minorHAnsi"/>
                <w:sz w:val="20"/>
                <w:szCs w:val="20"/>
              </w:rPr>
            </w:pPr>
            <w:r w:rsidRPr="00F33833">
              <w:rPr>
                <w:rFonts w:cstheme="minorHAnsi"/>
                <w:sz w:val="20"/>
                <w:szCs w:val="20"/>
              </w:rPr>
              <w:t>Physiotherapist:</w:t>
            </w:r>
          </w:p>
          <w:p w14:paraId="4330AC2C" w14:textId="77777777" w:rsidR="00D33FF6" w:rsidRPr="00F33833" w:rsidRDefault="00D33FF6" w:rsidP="00553F77">
            <w:pPr>
              <w:rPr>
                <w:rFonts w:cstheme="minorHAnsi"/>
                <w:sz w:val="20"/>
                <w:szCs w:val="20"/>
              </w:rPr>
            </w:pPr>
          </w:p>
          <w:p w14:paraId="75BCDAB8" w14:textId="77777777" w:rsidR="00D33FF6" w:rsidRPr="00F33833" w:rsidRDefault="00F62F72" w:rsidP="00553F77">
            <w:pPr>
              <w:rPr>
                <w:rFonts w:cstheme="minorHAnsi"/>
                <w:sz w:val="20"/>
                <w:szCs w:val="20"/>
              </w:rPr>
            </w:pPr>
            <w:r w:rsidRPr="00F33833">
              <w:rPr>
                <w:rFonts w:cstheme="minorHAnsi"/>
                <w:sz w:val="20"/>
                <w:szCs w:val="20"/>
              </w:rPr>
              <w:t>1 x weekly exercise session via video link</w:t>
            </w:r>
            <w:r w:rsidR="00EB50DA" w:rsidRPr="00F33833">
              <w:rPr>
                <w:rFonts w:cstheme="minorHAnsi"/>
                <w:sz w:val="20"/>
                <w:szCs w:val="20"/>
              </w:rPr>
              <w:t xml:space="preserve"> for 12 weeks (i.e., 12 sessions)</w:t>
            </w:r>
          </w:p>
          <w:p w14:paraId="02B79075" w14:textId="77777777" w:rsidR="00EB50DA" w:rsidRPr="00F33833" w:rsidRDefault="00EB50DA" w:rsidP="00553F77">
            <w:pPr>
              <w:rPr>
                <w:rFonts w:cstheme="minorHAnsi"/>
                <w:sz w:val="20"/>
                <w:szCs w:val="20"/>
              </w:rPr>
            </w:pPr>
          </w:p>
          <w:p w14:paraId="54EFBB48" w14:textId="2D717E8D" w:rsidR="00FA4805" w:rsidRPr="00F33833" w:rsidRDefault="00326755" w:rsidP="00553F77">
            <w:pPr>
              <w:rPr>
                <w:rFonts w:cstheme="minorHAnsi"/>
                <w:sz w:val="20"/>
                <w:szCs w:val="20"/>
              </w:rPr>
            </w:pPr>
            <w:r w:rsidRPr="00F33833">
              <w:rPr>
                <w:rFonts w:cstheme="minorHAnsi"/>
                <w:sz w:val="20"/>
                <w:szCs w:val="20"/>
              </w:rPr>
              <w:t xml:space="preserve">1 x monthly needs-based education sessions via video link </w:t>
            </w:r>
            <w:r w:rsidR="00AF5F58" w:rsidRPr="00F33833">
              <w:rPr>
                <w:rFonts w:cstheme="minorHAnsi"/>
                <w:sz w:val="20"/>
                <w:szCs w:val="20"/>
              </w:rPr>
              <w:t>(4 sessions in total, lasting 15-20 mins each)</w:t>
            </w:r>
          </w:p>
          <w:p w14:paraId="28FEBE65" w14:textId="77777777" w:rsidR="00FA4805" w:rsidRPr="00F33833" w:rsidRDefault="00FA4805" w:rsidP="00553F77">
            <w:pPr>
              <w:rPr>
                <w:rFonts w:cstheme="minorHAnsi"/>
                <w:sz w:val="20"/>
                <w:szCs w:val="20"/>
              </w:rPr>
            </w:pPr>
          </w:p>
          <w:p w14:paraId="1CCC91CF" w14:textId="77777777" w:rsidR="00FA4805" w:rsidRPr="00F33833" w:rsidRDefault="00FA4805" w:rsidP="00553F77">
            <w:pPr>
              <w:rPr>
                <w:rFonts w:cstheme="minorHAnsi"/>
                <w:sz w:val="20"/>
                <w:szCs w:val="20"/>
              </w:rPr>
            </w:pPr>
          </w:p>
          <w:p w14:paraId="4CDD8EAC" w14:textId="77777777" w:rsidR="00FA4805" w:rsidRPr="00F33833" w:rsidRDefault="00FA4805" w:rsidP="00553F77">
            <w:pPr>
              <w:rPr>
                <w:rFonts w:cstheme="minorHAnsi"/>
                <w:sz w:val="20"/>
                <w:szCs w:val="20"/>
              </w:rPr>
            </w:pPr>
          </w:p>
          <w:p w14:paraId="328F96B6" w14:textId="340C9029" w:rsidR="00FA4805" w:rsidRPr="00F33833" w:rsidRDefault="00FA4805" w:rsidP="00553F77">
            <w:pPr>
              <w:rPr>
                <w:rFonts w:cstheme="minorHAnsi"/>
                <w:sz w:val="20"/>
                <w:szCs w:val="20"/>
              </w:rPr>
            </w:pPr>
          </w:p>
        </w:tc>
        <w:tc>
          <w:tcPr>
            <w:tcW w:w="1993" w:type="dxa"/>
          </w:tcPr>
          <w:p w14:paraId="46A1F291" w14:textId="77777777" w:rsidR="00FA0F7F" w:rsidRPr="00F33833" w:rsidRDefault="00FA0F7F" w:rsidP="00FA0F7F">
            <w:pPr>
              <w:rPr>
                <w:rFonts w:cstheme="minorHAnsi"/>
                <w:sz w:val="20"/>
                <w:szCs w:val="20"/>
              </w:rPr>
            </w:pPr>
            <w:r w:rsidRPr="00F33833">
              <w:rPr>
                <w:rFonts w:cstheme="minorHAnsi"/>
                <w:sz w:val="20"/>
                <w:szCs w:val="20"/>
              </w:rPr>
              <w:t>Primary: pain during walking, NRS; function, WOMAC</w:t>
            </w:r>
          </w:p>
          <w:p w14:paraId="4DE37FDD" w14:textId="77777777" w:rsidR="00FA0F7F" w:rsidRPr="00F33833" w:rsidRDefault="00FA0F7F" w:rsidP="00FA0F7F">
            <w:pPr>
              <w:rPr>
                <w:rFonts w:cstheme="minorHAnsi"/>
                <w:sz w:val="20"/>
                <w:szCs w:val="20"/>
              </w:rPr>
            </w:pPr>
          </w:p>
          <w:p w14:paraId="49959B8F" w14:textId="6A44D213" w:rsidR="00873C43" w:rsidRPr="00F33833" w:rsidRDefault="00FA0F7F" w:rsidP="00FA0F7F">
            <w:pPr>
              <w:rPr>
                <w:rFonts w:cstheme="minorHAnsi"/>
                <w:sz w:val="20"/>
                <w:szCs w:val="20"/>
              </w:rPr>
            </w:pPr>
            <w:r w:rsidRPr="00F33833">
              <w:rPr>
                <w:rFonts w:cstheme="minorHAnsi"/>
                <w:sz w:val="20"/>
                <w:szCs w:val="20"/>
              </w:rPr>
              <w:t xml:space="preserve">Secondary: pain over 48 hours, WOMAC subscale; irratibility with pain pressure threshold, pressure algometer (Wagner Force Ten, FDX 25); </w:t>
            </w:r>
            <w:r w:rsidR="009F3E11" w:rsidRPr="00F33833">
              <w:rPr>
                <w:rFonts w:cstheme="minorHAnsi"/>
                <w:sz w:val="20"/>
                <w:szCs w:val="20"/>
              </w:rPr>
              <w:t xml:space="preserve">exercise sensitisation, NRS; </w:t>
            </w:r>
            <w:r w:rsidRPr="00F33833">
              <w:rPr>
                <w:rFonts w:cstheme="minorHAnsi"/>
                <w:sz w:val="20"/>
                <w:szCs w:val="20"/>
              </w:rPr>
              <w:t xml:space="preserve">function, TUG and 6MWT; pain catastrophizing, PCS; </w:t>
            </w:r>
            <w:r w:rsidR="0070005C" w:rsidRPr="00F33833">
              <w:rPr>
                <w:rFonts w:cstheme="minorHAnsi"/>
                <w:sz w:val="20"/>
                <w:szCs w:val="20"/>
              </w:rPr>
              <w:t>fear of movement</w:t>
            </w:r>
            <w:r w:rsidRPr="00F33833">
              <w:rPr>
                <w:rFonts w:cstheme="minorHAnsi"/>
                <w:sz w:val="20"/>
                <w:szCs w:val="20"/>
              </w:rPr>
              <w:t xml:space="preserve">, TSK; self-efficacy for exercise, </w:t>
            </w:r>
            <w:r w:rsidR="00E026E3" w:rsidRPr="00F33833">
              <w:rPr>
                <w:rFonts w:cstheme="minorHAnsi"/>
                <w:sz w:val="20"/>
                <w:szCs w:val="20"/>
              </w:rPr>
              <w:t>Self-efficacy for Exercise Scale</w:t>
            </w:r>
            <w:r w:rsidRPr="00F33833">
              <w:rPr>
                <w:rFonts w:cstheme="minorHAnsi"/>
                <w:sz w:val="20"/>
                <w:szCs w:val="20"/>
              </w:rPr>
              <w:t>; pain self-efficacy, PSEQ; resilience, CD-RISC-10; acquisition of knowledge of KOA, ENAT; social support, SRSS; social participation, WHYMPI; QoL, SF-36</w:t>
            </w:r>
          </w:p>
        </w:tc>
      </w:tr>
      <w:tr w:rsidR="008E2C65" w:rsidRPr="00F33833" w14:paraId="753E7626" w14:textId="77777777" w:rsidTr="007D645A">
        <w:tc>
          <w:tcPr>
            <w:tcW w:w="1555" w:type="dxa"/>
          </w:tcPr>
          <w:p w14:paraId="2CAC12FC" w14:textId="7A33638A" w:rsidR="008E2C65" w:rsidRPr="00F33833" w:rsidRDefault="008E2C65" w:rsidP="00553F77">
            <w:pPr>
              <w:rPr>
                <w:rFonts w:cstheme="minorHAnsi"/>
                <w:sz w:val="20"/>
                <w:szCs w:val="20"/>
              </w:rPr>
            </w:pPr>
            <w:r w:rsidRPr="00F33833">
              <w:rPr>
                <w:rFonts w:cstheme="minorHAnsi"/>
                <w:sz w:val="20"/>
                <w:szCs w:val="20"/>
              </w:rPr>
              <w:t xml:space="preserve">Wang et al. </w:t>
            </w:r>
            <w:r w:rsidR="004D26E7" w:rsidRPr="00F33833">
              <w:rPr>
                <w:rFonts w:cstheme="minorHAnsi"/>
                <w:sz w:val="20"/>
                <w:szCs w:val="20"/>
              </w:rPr>
              <w:t>[114]</w:t>
            </w:r>
          </w:p>
          <w:p w14:paraId="05542AA4" w14:textId="77777777" w:rsidR="008E2C65" w:rsidRPr="00F33833" w:rsidRDefault="008E2C65" w:rsidP="00553F77">
            <w:pPr>
              <w:rPr>
                <w:rFonts w:cstheme="minorHAnsi"/>
                <w:sz w:val="20"/>
                <w:szCs w:val="20"/>
              </w:rPr>
            </w:pPr>
          </w:p>
          <w:p w14:paraId="46E379E1" w14:textId="77777777" w:rsidR="004D26E7" w:rsidRPr="00F33833" w:rsidRDefault="004D26E7" w:rsidP="00553F77">
            <w:pPr>
              <w:rPr>
                <w:rFonts w:cstheme="minorHAnsi"/>
                <w:sz w:val="20"/>
                <w:szCs w:val="20"/>
              </w:rPr>
            </w:pPr>
            <w:r w:rsidRPr="00F33833">
              <w:rPr>
                <w:rFonts w:cstheme="minorHAnsi"/>
                <w:sz w:val="20"/>
                <w:szCs w:val="20"/>
              </w:rPr>
              <w:t>2022</w:t>
            </w:r>
          </w:p>
          <w:p w14:paraId="422FA835" w14:textId="77777777" w:rsidR="004D26E7" w:rsidRPr="00F33833" w:rsidRDefault="004D26E7" w:rsidP="00553F77">
            <w:pPr>
              <w:rPr>
                <w:rFonts w:cstheme="minorHAnsi"/>
                <w:sz w:val="20"/>
                <w:szCs w:val="20"/>
              </w:rPr>
            </w:pPr>
          </w:p>
          <w:p w14:paraId="33F815FA" w14:textId="1FC77712" w:rsidR="000745E1" w:rsidRPr="00F33833" w:rsidRDefault="000745E1" w:rsidP="00553F77">
            <w:pPr>
              <w:rPr>
                <w:rFonts w:cstheme="minorHAnsi"/>
                <w:sz w:val="20"/>
                <w:szCs w:val="20"/>
              </w:rPr>
            </w:pPr>
            <w:r w:rsidRPr="00F33833">
              <w:rPr>
                <w:rFonts w:cstheme="minorHAnsi"/>
                <w:sz w:val="20"/>
                <w:szCs w:val="20"/>
              </w:rPr>
              <w:t>China</w:t>
            </w:r>
          </w:p>
          <w:p w14:paraId="3AE4E52D" w14:textId="7F12A3E6" w:rsidR="008E2C65" w:rsidRPr="00F33833" w:rsidRDefault="008E2C65" w:rsidP="00553F77">
            <w:pPr>
              <w:rPr>
                <w:rFonts w:cstheme="minorHAnsi"/>
                <w:sz w:val="20"/>
                <w:szCs w:val="20"/>
              </w:rPr>
            </w:pPr>
          </w:p>
        </w:tc>
        <w:tc>
          <w:tcPr>
            <w:tcW w:w="2126" w:type="dxa"/>
          </w:tcPr>
          <w:p w14:paraId="7A38B9F9" w14:textId="093087FE" w:rsidR="008E2C65" w:rsidRPr="00F33833" w:rsidRDefault="009939CB" w:rsidP="00553F77">
            <w:pPr>
              <w:rPr>
                <w:rFonts w:cstheme="minorHAnsi"/>
                <w:sz w:val="20"/>
                <w:szCs w:val="20"/>
              </w:rPr>
            </w:pPr>
            <w:r w:rsidRPr="00F33833">
              <w:rPr>
                <w:rFonts w:cstheme="minorHAnsi"/>
                <w:sz w:val="20"/>
                <w:szCs w:val="20"/>
              </w:rPr>
              <w:t>To compare the effects of</w:t>
            </w:r>
            <w:r w:rsidR="00287E6F" w:rsidRPr="00F33833">
              <w:rPr>
                <w:rFonts w:cstheme="minorHAnsi"/>
                <w:sz w:val="20"/>
                <w:szCs w:val="20"/>
              </w:rPr>
              <w:t xml:space="preserve"> IoT-based power cycling and quadriceps</w:t>
            </w:r>
            <w:r w:rsidR="00AF335E" w:rsidRPr="00F33833">
              <w:rPr>
                <w:rFonts w:cstheme="minorHAnsi"/>
                <w:sz w:val="20"/>
                <w:szCs w:val="20"/>
              </w:rPr>
              <w:t xml:space="preserve"> with a control group </w:t>
            </w:r>
            <w:r w:rsidR="00C83333" w:rsidRPr="00F33833">
              <w:rPr>
                <w:rFonts w:cstheme="minorHAnsi"/>
                <w:sz w:val="20"/>
                <w:szCs w:val="20"/>
              </w:rPr>
              <w:t xml:space="preserve">on pain, function, QoL and </w:t>
            </w:r>
            <w:r w:rsidR="00B42683" w:rsidRPr="00F33833">
              <w:rPr>
                <w:rFonts w:cstheme="minorHAnsi"/>
                <w:sz w:val="20"/>
                <w:szCs w:val="20"/>
              </w:rPr>
              <w:t>adherence in people living with KOA</w:t>
            </w:r>
          </w:p>
        </w:tc>
        <w:tc>
          <w:tcPr>
            <w:tcW w:w="1984" w:type="dxa"/>
          </w:tcPr>
          <w:p w14:paraId="409C1EE6" w14:textId="66193C92" w:rsidR="008E2C65" w:rsidRPr="00F33833" w:rsidRDefault="0016012C" w:rsidP="00553F77">
            <w:pPr>
              <w:rPr>
                <w:rFonts w:cstheme="minorHAnsi"/>
                <w:sz w:val="20"/>
                <w:szCs w:val="20"/>
              </w:rPr>
            </w:pPr>
            <w:r w:rsidRPr="00F33833">
              <w:rPr>
                <w:rFonts w:cstheme="minorHAnsi"/>
                <w:sz w:val="20"/>
                <w:szCs w:val="20"/>
              </w:rPr>
              <w:t>Protocol of a</w:t>
            </w:r>
            <w:r w:rsidR="000745E1" w:rsidRPr="00F33833">
              <w:rPr>
                <w:rFonts w:cstheme="minorHAnsi"/>
                <w:sz w:val="20"/>
                <w:szCs w:val="20"/>
              </w:rPr>
              <w:t xml:space="preserve"> 3-arm, single-blinded parallel </w:t>
            </w:r>
            <w:r w:rsidRPr="00F33833">
              <w:rPr>
                <w:rFonts w:cstheme="minorHAnsi"/>
                <w:sz w:val="20"/>
                <w:szCs w:val="20"/>
              </w:rPr>
              <w:t>RCT only</w:t>
            </w:r>
          </w:p>
          <w:p w14:paraId="605C7734" w14:textId="77777777" w:rsidR="0016012C" w:rsidRPr="00F33833" w:rsidRDefault="0016012C" w:rsidP="00553F77">
            <w:pPr>
              <w:rPr>
                <w:rFonts w:cstheme="minorHAnsi"/>
                <w:sz w:val="20"/>
                <w:szCs w:val="20"/>
              </w:rPr>
            </w:pPr>
          </w:p>
          <w:p w14:paraId="0AA5147C" w14:textId="77777777" w:rsidR="0016012C" w:rsidRPr="00F33833" w:rsidRDefault="0016012C" w:rsidP="00553F77">
            <w:pPr>
              <w:rPr>
                <w:rFonts w:cstheme="minorHAnsi"/>
                <w:sz w:val="20"/>
                <w:szCs w:val="20"/>
              </w:rPr>
            </w:pPr>
            <w:r w:rsidRPr="00F33833">
              <w:rPr>
                <w:rFonts w:cstheme="minorHAnsi"/>
                <w:sz w:val="20"/>
                <w:szCs w:val="20"/>
              </w:rPr>
              <w:t xml:space="preserve">12-week intervention </w:t>
            </w:r>
          </w:p>
          <w:p w14:paraId="6244B4FD" w14:textId="77777777" w:rsidR="00513627" w:rsidRPr="00F33833" w:rsidRDefault="00513627" w:rsidP="00553F77">
            <w:pPr>
              <w:rPr>
                <w:rFonts w:cstheme="minorHAnsi"/>
                <w:sz w:val="20"/>
                <w:szCs w:val="20"/>
              </w:rPr>
            </w:pPr>
          </w:p>
          <w:p w14:paraId="6D43825C" w14:textId="76F029B9" w:rsidR="0016012C" w:rsidRPr="00F33833" w:rsidRDefault="00513627" w:rsidP="00553F77">
            <w:pPr>
              <w:rPr>
                <w:rFonts w:cstheme="minorHAnsi"/>
                <w:sz w:val="20"/>
                <w:szCs w:val="20"/>
              </w:rPr>
            </w:pPr>
            <w:r w:rsidRPr="00F33833">
              <w:rPr>
                <w:rFonts w:cstheme="minorHAnsi"/>
                <w:sz w:val="20"/>
                <w:szCs w:val="20"/>
              </w:rPr>
              <w:t>Assessments at baseline, 4, 8, and 12 weeks</w:t>
            </w:r>
          </w:p>
        </w:tc>
        <w:tc>
          <w:tcPr>
            <w:tcW w:w="2304" w:type="dxa"/>
          </w:tcPr>
          <w:p w14:paraId="42CA631B" w14:textId="77777777" w:rsidR="008E2C65" w:rsidRPr="00F33833" w:rsidRDefault="00614647" w:rsidP="00553F77">
            <w:pPr>
              <w:rPr>
                <w:rFonts w:cstheme="minorHAnsi"/>
                <w:sz w:val="20"/>
                <w:szCs w:val="20"/>
              </w:rPr>
            </w:pPr>
            <w:r w:rsidRPr="00F33833">
              <w:rPr>
                <w:rFonts w:cstheme="minorHAnsi"/>
                <w:sz w:val="20"/>
                <w:szCs w:val="20"/>
              </w:rPr>
              <w:t>KOA</w:t>
            </w:r>
          </w:p>
          <w:p w14:paraId="29BEAF91" w14:textId="77777777" w:rsidR="00614647" w:rsidRPr="00F33833" w:rsidRDefault="00614647" w:rsidP="00553F77">
            <w:pPr>
              <w:rPr>
                <w:rFonts w:cstheme="minorHAnsi"/>
                <w:sz w:val="20"/>
                <w:szCs w:val="20"/>
              </w:rPr>
            </w:pPr>
          </w:p>
          <w:p w14:paraId="51ECFBD5" w14:textId="42445849" w:rsidR="00614647" w:rsidRPr="00F33833" w:rsidRDefault="00614647" w:rsidP="00553F77">
            <w:pPr>
              <w:rPr>
                <w:rFonts w:cstheme="minorHAnsi"/>
                <w:sz w:val="20"/>
                <w:szCs w:val="20"/>
              </w:rPr>
            </w:pPr>
            <w:r w:rsidRPr="00F33833">
              <w:rPr>
                <w:rFonts w:cstheme="minorHAnsi"/>
                <w:sz w:val="20"/>
                <w:szCs w:val="20"/>
              </w:rPr>
              <w:t>Target (n = 72)</w:t>
            </w:r>
          </w:p>
        </w:tc>
        <w:tc>
          <w:tcPr>
            <w:tcW w:w="1993" w:type="dxa"/>
          </w:tcPr>
          <w:p w14:paraId="73E1883F" w14:textId="0131231E" w:rsidR="008E2C65" w:rsidRPr="00F33833" w:rsidRDefault="00BC65E0" w:rsidP="00553F77">
            <w:pPr>
              <w:rPr>
                <w:rFonts w:cstheme="minorHAnsi"/>
                <w:sz w:val="20"/>
                <w:szCs w:val="20"/>
              </w:rPr>
            </w:pPr>
            <w:r w:rsidRPr="00F33833">
              <w:rPr>
                <w:rFonts w:cstheme="minorHAnsi"/>
                <w:sz w:val="20"/>
                <w:szCs w:val="20"/>
              </w:rPr>
              <w:t>Internet-of-Things (IoT)</w:t>
            </w:r>
            <w:r w:rsidR="00EC5291" w:rsidRPr="00F33833">
              <w:rPr>
                <w:rFonts w:cstheme="minorHAnsi"/>
                <w:sz w:val="20"/>
                <w:szCs w:val="20"/>
              </w:rPr>
              <w:t xml:space="preserve"> – WeChat applet “Huaxi Cloud Rehabilitation” (HXCR)</w:t>
            </w:r>
          </w:p>
          <w:p w14:paraId="3B1D48D4" w14:textId="77777777" w:rsidR="00732486" w:rsidRPr="00F33833" w:rsidRDefault="00732486" w:rsidP="00553F77">
            <w:pPr>
              <w:rPr>
                <w:rFonts w:cstheme="minorHAnsi"/>
                <w:sz w:val="20"/>
                <w:szCs w:val="20"/>
              </w:rPr>
            </w:pPr>
          </w:p>
          <w:p w14:paraId="6773CE94" w14:textId="338B8216" w:rsidR="0046249B" w:rsidRPr="00F33833" w:rsidRDefault="0046249B" w:rsidP="00553F77">
            <w:pPr>
              <w:rPr>
                <w:rFonts w:cstheme="minorHAnsi"/>
                <w:sz w:val="20"/>
                <w:szCs w:val="20"/>
              </w:rPr>
            </w:pPr>
            <w:r w:rsidRPr="00F33833">
              <w:rPr>
                <w:rFonts w:cstheme="minorHAnsi"/>
                <w:sz w:val="20"/>
                <w:szCs w:val="20"/>
              </w:rPr>
              <w:t xml:space="preserve">An </w:t>
            </w:r>
            <w:r w:rsidR="00BA6B6B" w:rsidRPr="00F33833">
              <w:rPr>
                <w:rFonts w:cstheme="minorHAnsi"/>
                <w:sz w:val="20"/>
                <w:szCs w:val="20"/>
              </w:rPr>
              <w:t xml:space="preserve">online-based </w:t>
            </w:r>
            <w:r w:rsidR="006F3E09" w:rsidRPr="00F33833">
              <w:rPr>
                <w:rFonts w:cstheme="minorHAnsi"/>
                <w:sz w:val="20"/>
                <w:szCs w:val="20"/>
              </w:rPr>
              <w:t>education</w:t>
            </w:r>
            <w:r w:rsidR="00784FF9" w:rsidRPr="00F33833">
              <w:rPr>
                <w:rFonts w:cstheme="minorHAnsi"/>
                <w:sz w:val="20"/>
                <w:szCs w:val="20"/>
              </w:rPr>
              <w:t xml:space="preserve"> and power cycling or quadricep exercise intervention</w:t>
            </w:r>
          </w:p>
          <w:p w14:paraId="563F5C4C" w14:textId="77777777" w:rsidR="00732486" w:rsidRPr="00F33833" w:rsidRDefault="00732486" w:rsidP="00553F77">
            <w:pPr>
              <w:rPr>
                <w:rFonts w:cstheme="minorHAnsi"/>
                <w:sz w:val="20"/>
                <w:szCs w:val="20"/>
              </w:rPr>
            </w:pPr>
          </w:p>
          <w:p w14:paraId="74B67764" w14:textId="65FC4A00" w:rsidR="007A52C3" w:rsidRPr="00F33833" w:rsidRDefault="007A52C3" w:rsidP="00553F77">
            <w:pPr>
              <w:rPr>
                <w:rFonts w:cstheme="minorHAnsi"/>
                <w:sz w:val="20"/>
                <w:szCs w:val="20"/>
              </w:rPr>
            </w:pPr>
            <w:r w:rsidRPr="00F33833">
              <w:rPr>
                <w:rFonts w:cstheme="minorHAnsi"/>
                <w:sz w:val="20"/>
                <w:szCs w:val="20"/>
              </w:rPr>
              <w:t>Education</w:t>
            </w:r>
            <w:r w:rsidR="004A2327" w:rsidRPr="00F33833">
              <w:rPr>
                <w:rFonts w:cstheme="minorHAnsi"/>
                <w:sz w:val="20"/>
                <w:szCs w:val="20"/>
              </w:rPr>
              <w:t xml:space="preserve"> </w:t>
            </w:r>
            <w:r w:rsidR="00597DE7" w:rsidRPr="00F33833">
              <w:rPr>
                <w:rFonts w:cstheme="minorHAnsi"/>
                <w:sz w:val="20"/>
                <w:szCs w:val="20"/>
              </w:rPr>
              <w:t xml:space="preserve">and questionnaires </w:t>
            </w:r>
            <w:r w:rsidR="004A2327" w:rsidRPr="00F33833">
              <w:rPr>
                <w:rFonts w:cstheme="minorHAnsi"/>
                <w:sz w:val="20"/>
                <w:szCs w:val="20"/>
              </w:rPr>
              <w:t>push</w:t>
            </w:r>
            <w:r w:rsidR="00597DE7" w:rsidRPr="00F33833">
              <w:rPr>
                <w:rFonts w:cstheme="minorHAnsi"/>
                <w:sz w:val="20"/>
                <w:szCs w:val="20"/>
              </w:rPr>
              <w:t>ed</w:t>
            </w:r>
            <w:r w:rsidR="004A2327" w:rsidRPr="00F33833">
              <w:rPr>
                <w:rFonts w:cstheme="minorHAnsi"/>
                <w:sz w:val="20"/>
                <w:szCs w:val="20"/>
              </w:rPr>
              <w:t xml:space="preserve"> on HXCR by doctors and PTs</w:t>
            </w:r>
            <w:r w:rsidR="00232764" w:rsidRPr="00F33833">
              <w:rPr>
                <w:rFonts w:cstheme="minorHAnsi"/>
                <w:sz w:val="20"/>
                <w:szCs w:val="20"/>
              </w:rPr>
              <w:t xml:space="preserve">. </w:t>
            </w:r>
            <w:r w:rsidR="00014088" w:rsidRPr="00F33833">
              <w:rPr>
                <w:rFonts w:cstheme="minorHAnsi"/>
                <w:sz w:val="20"/>
                <w:szCs w:val="20"/>
              </w:rPr>
              <w:t xml:space="preserve">Prescribed exercise and </w:t>
            </w:r>
            <w:r w:rsidR="00BA6B6B" w:rsidRPr="00F33833">
              <w:rPr>
                <w:rFonts w:cstheme="minorHAnsi"/>
                <w:sz w:val="20"/>
                <w:szCs w:val="20"/>
              </w:rPr>
              <w:t>video link with PT.</w:t>
            </w:r>
          </w:p>
          <w:p w14:paraId="7B91DF69" w14:textId="77777777" w:rsidR="00597DE7" w:rsidRPr="00F33833" w:rsidRDefault="00597DE7" w:rsidP="00553F77">
            <w:pPr>
              <w:rPr>
                <w:rFonts w:cstheme="minorHAnsi"/>
                <w:sz w:val="20"/>
                <w:szCs w:val="20"/>
              </w:rPr>
            </w:pPr>
          </w:p>
          <w:p w14:paraId="0B85F053" w14:textId="49467304" w:rsidR="00732486" w:rsidRPr="00F33833" w:rsidRDefault="00732486" w:rsidP="00553F77">
            <w:pPr>
              <w:rPr>
                <w:rFonts w:cstheme="minorHAnsi"/>
                <w:sz w:val="20"/>
                <w:szCs w:val="20"/>
              </w:rPr>
            </w:pPr>
            <w:r w:rsidRPr="00F33833">
              <w:rPr>
                <w:rFonts w:cstheme="minorHAnsi"/>
                <w:sz w:val="20"/>
                <w:szCs w:val="20"/>
              </w:rPr>
              <w:t xml:space="preserve">(Comparator = </w:t>
            </w:r>
            <w:r w:rsidR="00BC65E0" w:rsidRPr="00F33833">
              <w:rPr>
                <w:rFonts w:cstheme="minorHAnsi"/>
                <w:sz w:val="20"/>
                <w:szCs w:val="20"/>
              </w:rPr>
              <w:t>IoT</w:t>
            </w:r>
            <w:r w:rsidR="008C53D8" w:rsidRPr="00F33833">
              <w:rPr>
                <w:rFonts w:cstheme="minorHAnsi"/>
                <w:sz w:val="20"/>
                <w:szCs w:val="20"/>
              </w:rPr>
              <w:t xml:space="preserve"> power cycling vs internet-based quadriceps vs internet-based control)</w:t>
            </w:r>
          </w:p>
        </w:tc>
        <w:tc>
          <w:tcPr>
            <w:tcW w:w="1993" w:type="dxa"/>
          </w:tcPr>
          <w:p w14:paraId="63D8AE09" w14:textId="77777777" w:rsidR="008E2C65" w:rsidRPr="00F33833" w:rsidRDefault="00B02285" w:rsidP="00553F77">
            <w:pPr>
              <w:rPr>
                <w:rFonts w:cstheme="minorHAnsi"/>
                <w:sz w:val="20"/>
                <w:szCs w:val="20"/>
              </w:rPr>
            </w:pPr>
            <w:r w:rsidRPr="00F33833">
              <w:rPr>
                <w:rFonts w:cstheme="minorHAnsi"/>
                <w:sz w:val="20"/>
                <w:szCs w:val="20"/>
              </w:rPr>
              <w:t>Physiotherapist:</w:t>
            </w:r>
          </w:p>
          <w:p w14:paraId="3A7927CF" w14:textId="77777777" w:rsidR="00B02285" w:rsidRPr="00F33833" w:rsidRDefault="00B02285" w:rsidP="00553F77">
            <w:pPr>
              <w:rPr>
                <w:rFonts w:cstheme="minorHAnsi"/>
                <w:sz w:val="20"/>
                <w:szCs w:val="20"/>
              </w:rPr>
            </w:pPr>
          </w:p>
          <w:p w14:paraId="3FE2BC7B" w14:textId="77777777" w:rsidR="00B02285" w:rsidRPr="00F33833" w:rsidRDefault="0075235D" w:rsidP="00553F77">
            <w:pPr>
              <w:rPr>
                <w:rFonts w:cstheme="minorHAnsi"/>
                <w:sz w:val="20"/>
                <w:szCs w:val="20"/>
              </w:rPr>
            </w:pPr>
            <w:r w:rsidRPr="00F33833">
              <w:rPr>
                <w:rFonts w:cstheme="minorHAnsi"/>
                <w:sz w:val="20"/>
                <w:szCs w:val="20"/>
              </w:rPr>
              <w:t xml:space="preserve">Pushed education and exercise prescription (PT and doctor </w:t>
            </w:r>
            <w:r w:rsidR="00FB3C29" w:rsidRPr="00F33833">
              <w:rPr>
                <w:rFonts w:cstheme="minorHAnsi"/>
                <w:sz w:val="20"/>
                <w:szCs w:val="20"/>
              </w:rPr>
              <w:t>–</w:t>
            </w:r>
            <w:r w:rsidRPr="00F33833">
              <w:rPr>
                <w:rFonts w:cstheme="minorHAnsi"/>
                <w:sz w:val="20"/>
                <w:szCs w:val="20"/>
              </w:rPr>
              <w:t xml:space="preserve"> </w:t>
            </w:r>
            <w:r w:rsidR="00FB3C29" w:rsidRPr="00F33833">
              <w:rPr>
                <w:rFonts w:cstheme="minorHAnsi"/>
                <w:sz w:val="20"/>
                <w:szCs w:val="20"/>
              </w:rPr>
              <w:t>no interaction)</w:t>
            </w:r>
          </w:p>
          <w:p w14:paraId="6AAC799C" w14:textId="77777777" w:rsidR="00FB3C29" w:rsidRPr="00F33833" w:rsidRDefault="00FB3C29" w:rsidP="00553F77">
            <w:pPr>
              <w:rPr>
                <w:rFonts w:cstheme="minorHAnsi"/>
                <w:sz w:val="20"/>
                <w:szCs w:val="20"/>
              </w:rPr>
            </w:pPr>
          </w:p>
          <w:p w14:paraId="4B006F38" w14:textId="77777777" w:rsidR="00FB3C29" w:rsidRPr="00F33833" w:rsidRDefault="00306231" w:rsidP="00553F77">
            <w:pPr>
              <w:rPr>
                <w:rFonts w:cstheme="minorHAnsi"/>
                <w:sz w:val="20"/>
                <w:szCs w:val="20"/>
              </w:rPr>
            </w:pPr>
            <w:r w:rsidRPr="00F33833">
              <w:rPr>
                <w:rFonts w:cstheme="minorHAnsi"/>
                <w:sz w:val="20"/>
                <w:szCs w:val="20"/>
              </w:rPr>
              <w:t xml:space="preserve">1 x weekly video link for 12 weeks (i.e., </w:t>
            </w:r>
            <w:r w:rsidR="009D593D" w:rsidRPr="00F33833">
              <w:rPr>
                <w:rFonts w:cstheme="minorHAnsi"/>
                <w:sz w:val="20"/>
                <w:szCs w:val="20"/>
              </w:rPr>
              <w:t xml:space="preserve">video </w:t>
            </w:r>
            <w:r w:rsidRPr="00F33833">
              <w:rPr>
                <w:rFonts w:cstheme="minorHAnsi"/>
                <w:sz w:val="20"/>
                <w:szCs w:val="20"/>
              </w:rPr>
              <w:t>12</w:t>
            </w:r>
            <w:r w:rsidR="009D593D" w:rsidRPr="00F33833">
              <w:rPr>
                <w:rFonts w:cstheme="minorHAnsi"/>
                <w:sz w:val="20"/>
                <w:szCs w:val="20"/>
              </w:rPr>
              <w:t xml:space="preserve"> calls)</w:t>
            </w:r>
          </w:p>
          <w:p w14:paraId="25E4BA48" w14:textId="77777777" w:rsidR="00673690" w:rsidRPr="00F33833" w:rsidRDefault="00673690" w:rsidP="00553F77">
            <w:pPr>
              <w:rPr>
                <w:rFonts w:cstheme="minorHAnsi"/>
                <w:sz w:val="20"/>
                <w:szCs w:val="20"/>
              </w:rPr>
            </w:pPr>
          </w:p>
          <w:p w14:paraId="57DAD535" w14:textId="7B0AEDFA" w:rsidR="00673690" w:rsidRPr="00F33833" w:rsidRDefault="003E5EFF" w:rsidP="00553F77">
            <w:pPr>
              <w:rPr>
                <w:rFonts w:cstheme="minorHAnsi"/>
                <w:sz w:val="20"/>
                <w:szCs w:val="20"/>
              </w:rPr>
            </w:pPr>
            <w:r w:rsidRPr="00F33833">
              <w:rPr>
                <w:rFonts w:cstheme="minorHAnsi"/>
                <w:sz w:val="20"/>
                <w:szCs w:val="20"/>
              </w:rPr>
              <w:t>Telephone or video c</w:t>
            </w:r>
            <w:r w:rsidR="00673690" w:rsidRPr="00F33833">
              <w:rPr>
                <w:rFonts w:cstheme="minorHAnsi"/>
                <w:sz w:val="20"/>
                <w:szCs w:val="20"/>
              </w:rPr>
              <w:t xml:space="preserve">ontact participant </w:t>
            </w:r>
            <w:r w:rsidR="00913D38" w:rsidRPr="00F33833">
              <w:rPr>
                <w:rFonts w:cstheme="minorHAnsi"/>
                <w:sz w:val="20"/>
                <w:szCs w:val="20"/>
              </w:rPr>
              <w:t>if not completing exercises</w:t>
            </w:r>
          </w:p>
          <w:p w14:paraId="2151D257" w14:textId="77777777" w:rsidR="009D593D" w:rsidRPr="00F33833" w:rsidRDefault="009D593D" w:rsidP="00553F77">
            <w:pPr>
              <w:rPr>
                <w:rFonts w:cstheme="minorHAnsi"/>
                <w:sz w:val="20"/>
                <w:szCs w:val="20"/>
              </w:rPr>
            </w:pPr>
          </w:p>
          <w:p w14:paraId="2C6160BE" w14:textId="6E1EC31F" w:rsidR="009D593D" w:rsidRPr="00F33833" w:rsidRDefault="009D593D" w:rsidP="00553F77">
            <w:pPr>
              <w:rPr>
                <w:rFonts w:cstheme="minorHAnsi"/>
                <w:sz w:val="20"/>
                <w:szCs w:val="20"/>
              </w:rPr>
            </w:pPr>
            <w:r w:rsidRPr="00F33833">
              <w:rPr>
                <w:rFonts w:cstheme="minorHAnsi"/>
                <w:sz w:val="20"/>
                <w:szCs w:val="20"/>
              </w:rPr>
              <w:t>(</w:t>
            </w:r>
            <w:r w:rsidR="00907CFB" w:rsidRPr="00F33833">
              <w:rPr>
                <w:rFonts w:cstheme="minorHAnsi"/>
                <w:sz w:val="20"/>
                <w:szCs w:val="20"/>
              </w:rPr>
              <w:t>Power cycling at a community activity centre power cycling park</w:t>
            </w:r>
            <w:r w:rsidR="00DB6DA7" w:rsidRPr="00F33833">
              <w:rPr>
                <w:rFonts w:cstheme="minorHAnsi"/>
                <w:sz w:val="20"/>
                <w:szCs w:val="20"/>
              </w:rPr>
              <w:t xml:space="preserve"> and family member</w:t>
            </w:r>
            <w:r w:rsidR="000C34B5" w:rsidRPr="00F33833">
              <w:rPr>
                <w:rFonts w:cstheme="minorHAnsi"/>
                <w:sz w:val="20"/>
                <w:szCs w:val="20"/>
              </w:rPr>
              <w:t xml:space="preserve"> available</w:t>
            </w:r>
            <w:r w:rsidR="00DB6DA7" w:rsidRPr="00F33833">
              <w:rPr>
                <w:rFonts w:cstheme="minorHAnsi"/>
                <w:sz w:val="20"/>
                <w:szCs w:val="20"/>
              </w:rPr>
              <w:t xml:space="preserve"> </w:t>
            </w:r>
            <w:r w:rsidR="000C34B5" w:rsidRPr="00F33833">
              <w:rPr>
                <w:rFonts w:cstheme="minorHAnsi"/>
                <w:sz w:val="20"/>
                <w:szCs w:val="20"/>
              </w:rPr>
              <w:t>during exercise</w:t>
            </w:r>
            <w:r w:rsidR="00907CFB" w:rsidRPr="00F33833">
              <w:rPr>
                <w:rFonts w:cstheme="minorHAnsi"/>
                <w:sz w:val="20"/>
                <w:szCs w:val="20"/>
              </w:rPr>
              <w:t>)</w:t>
            </w:r>
          </w:p>
        </w:tc>
        <w:tc>
          <w:tcPr>
            <w:tcW w:w="1993" w:type="dxa"/>
          </w:tcPr>
          <w:p w14:paraId="2A113240" w14:textId="77777777" w:rsidR="008E2C65" w:rsidRPr="00F33833" w:rsidRDefault="00732486" w:rsidP="00FA0F7F">
            <w:pPr>
              <w:rPr>
                <w:rFonts w:cstheme="minorHAnsi"/>
                <w:sz w:val="20"/>
                <w:szCs w:val="20"/>
              </w:rPr>
            </w:pPr>
            <w:r w:rsidRPr="00F33833">
              <w:rPr>
                <w:rFonts w:cstheme="minorHAnsi"/>
                <w:sz w:val="20"/>
                <w:szCs w:val="20"/>
              </w:rPr>
              <w:t>Primary: pain, WOMAC</w:t>
            </w:r>
          </w:p>
          <w:p w14:paraId="495FCCF7" w14:textId="77777777" w:rsidR="0046249B" w:rsidRPr="00F33833" w:rsidRDefault="0046249B" w:rsidP="00FA0F7F">
            <w:pPr>
              <w:rPr>
                <w:rFonts w:cstheme="minorHAnsi"/>
                <w:sz w:val="20"/>
                <w:szCs w:val="20"/>
              </w:rPr>
            </w:pPr>
          </w:p>
          <w:p w14:paraId="2EC92288" w14:textId="71A340C8" w:rsidR="0046249B" w:rsidRPr="00F33833" w:rsidRDefault="0046249B" w:rsidP="00FA0F7F">
            <w:pPr>
              <w:rPr>
                <w:rFonts w:cstheme="minorHAnsi"/>
                <w:sz w:val="20"/>
                <w:szCs w:val="20"/>
              </w:rPr>
            </w:pPr>
            <w:r w:rsidRPr="00F33833">
              <w:rPr>
                <w:rFonts w:cstheme="minorHAnsi"/>
                <w:sz w:val="20"/>
                <w:szCs w:val="20"/>
              </w:rPr>
              <w:t>Secondary:</w:t>
            </w:r>
            <w:r w:rsidR="006542AC" w:rsidRPr="00F33833">
              <w:rPr>
                <w:rFonts w:cstheme="minorHAnsi"/>
                <w:sz w:val="20"/>
                <w:szCs w:val="20"/>
              </w:rPr>
              <w:t xml:space="preserve"> knee pain in previous month, NRS; HRQoL, </w:t>
            </w:r>
            <w:r w:rsidR="000D61F7" w:rsidRPr="00F33833">
              <w:rPr>
                <w:rFonts w:cstheme="minorHAnsi"/>
                <w:sz w:val="20"/>
                <w:szCs w:val="20"/>
              </w:rPr>
              <w:t>SF-36</w:t>
            </w:r>
            <w:r w:rsidR="00BE3E39" w:rsidRPr="00F33833">
              <w:rPr>
                <w:rFonts w:cstheme="minorHAnsi"/>
                <w:sz w:val="20"/>
                <w:szCs w:val="20"/>
              </w:rPr>
              <w:t xml:space="preserve">; physical function, WOMAC physical performance, </w:t>
            </w:r>
            <w:r w:rsidR="007D0EBF" w:rsidRPr="00F33833">
              <w:rPr>
                <w:rFonts w:cstheme="minorHAnsi"/>
                <w:sz w:val="20"/>
                <w:szCs w:val="20"/>
              </w:rPr>
              <w:t>TUG; adherence, ratio of completed</w:t>
            </w:r>
            <w:r w:rsidR="00EC5291" w:rsidRPr="00F33833">
              <w:rPr>
                <w:rFonts w:cstheme="minorHAnsi"/>
                <w:sz w:val="20"/>
                <w:szCs w:val="20"/>
              </w:rPr>
              <w:t xml:space="preserve"> HXCR </w:t>
            </w:r>
            <w:r w:rsidR="007D0EBF" w:rsidRPr="00F33833">
              <w:rPr>
                <w:rFonts w:cstheme="minorHAnsi"/>
                <w:sz w:val="20"/>
                <w:szCs w:val="20"/>
              </w:rPr>
              <w:t xml:space="preserve"> sessions to total sessions </w:t>
            </w:r>
          </w:p>
        </w:tc>
      </w:tr>
      <w:tr w:rsidR="00DC6500" w:rsidRPr="00F33833" w14:paraId="51AA212A" w14:textId="77777777" w:rsidTr="007D645A">
        <w:tc>
          <w:tcPr>
            <w:tcW w:w="1555" w:type="dxa"/>
          </w:tcPr>
          <w:p w14:paraId="56C3327A" w14:textId="66F59661" w:rsidR="007377CF" w:rsidRPr="00F33833" w:rsidRDefault="007377CF" w:rsidP="00553F77">
            <w:pPr>
              <w:rPr>
                <w:rFonts w:cstheme="minorHAnsi"/>
                <w:sz w:val="20"/>
                <w:szCs w:val="20"/>
              </w:rPr>
            </w:pPr>
            <w:r w:rsidRPr="00F33833">
              <w:rPr>
                <w:rFonts w:cstheme="minorHAnsi"/>
                <w:sz w:val="20"/>
                <w:szCs w:val="20"/>
              </w:rPr>
              <w:t xml:space="preserve">Warmington et al. </w:t>
            </w:r>
            <w:r w:rsidR="004D26E7" w:rsidRPr="00F33833">
              <w:rPr>
                <w:rFonts w:cstheme="minorHAnsi"/>
                <w:sz w:val="20"/>
                <w:szCs w:val="20"/>
              </w:rPr>
              <w:t>[115]</w:t>
            </w:r>
          </w:p>
          <w:p w14:paraId="1F2740B9" w14:textId="77777777" w:rsidR="007377CF" w:rsidRPr="00F33833" w:rsidRDefault="007377CF" w:rsidP="00553F77">
            <w:pPr>
              <w:rPr>
                <w:rFonts w:cstheme="minorHAnsi"/>
                <w:sz w:val="20"/>
                <w:szCs w:val="20"/>
              </w:rPr>
            </w:pPr>
          </w:p>
          <w:p w14:paraId="0C9D887C" w14:textId="77777777" w:rsidR="004D26E7" w:rsidRPr="00F33833" w:rsidRDefault="004D26E7" w:rsidP="00553F77">
            <w:pPr>
              <w:rPr>
                <w:rFonts w:cstheme="minorHAnsi"/>
                <w:sz w:val="20"/>
                <w:szCs w:val="20"/>
              </w:rPr>
            </w:pPr>
            <w:r w:rsidRPr="00F33833">
              <w:rPr>
                <w:rFonts w:cstheme="minorHAnsi"/>
                <w:sz w:val="20"/>
                <w:szCs w:val="20"/>
              </w:rPr>
              <w:t>2017</w:t>
            </w:r>
          </w:p>
          <w:p w14:paraId="45BC0812" w14:textId="77777777" w:rsidR="004D26E7" w:rsidRPr="00F33833" w:rsidRDefault="004D26E7" w:rsidP="00553F77">
            <w:pPr>
              <w:rPr>
                <w:rFonts w:cstheme="minorHAnsi"/>
                <w:sz w:val="20"/>
                <w:szCs w:val="20"/>
              </w:rPr>
            </w:pPr>
          </w:p>
          <w:p w14:paraId="419CEA3D" w14:textId="1289A643" w:rsidR="007377CF" w:rsidRPr="00F33833" w:rsidRDefault="007377CF" w:rsidP="00553F77">
            <w:pPr>
              <w:rPr>
                <w:rFonts w:cstheme="minorHAnsi"/>
                <w:sz w:val="20"/>
                <w:szCs w:val="20"/>
              </w:rPr>
            </w:pPr>
            <w:r w:rsidRPr="00F33833">
              <w:rPr>
                <w:rFonts w:cstheme="minorHAnsi"/>
                <w:sz w:val="20"/>
                <w:szCs w:val="20"/>
              </w:rPr>
              <w:t>Canada</w:t>
            </w:r>
          </w:p>
        </w:tc>
        <w:tc>
          <w:tcPr>
            <w:tcW w:w="2126" w:type="dxa"/>
          </w:tcPr>
          <w:p w14:paraId="3BD30C37" w14:textId="152A0838" w:rsidR="007377CF" w:rsidRPr="00F33833" w:rsidRDefault="007377CF" w:rsidP="00553F77">
            <w:pPr>
              <w:rPr>
                <w:rFonts w:cstheme="minorHAnsi"/>
                <w:sz w:val="20"/>
                <w:szCs w:val="20"/>
              </w:rPr>
            </w:pPr>
            <w:r w:rsidRPr="00F33833">
              <w:rPr>
                <w:rFonts w:cstheme="minorHAnsi"/>
                <w:sz w:val="20"/>
                <w:szCs w:val="20"/>
              </w:rPr>
              <w:t>To explore the feasibility and IA patient satisfaction with a telemedicine delivered “Prescription for Education” (RxEd) programme</w:t>
            </w:r>
          </w:p>
        </w:tc>
        <w:tc>
          <w:tcPr>
            <w:tcW w:w="1984" w:type="dxa"/>
          </w:tcPr>
          <w:p w14:paraId="7F6133EF" w14:textId="3FD1A6EB" w:rsidR="007377CF" w:rsidRPr="00F33833" w:rsidRDefault="007377CF" w:rsidP="00553F77">
            <w:pPr>
              <w:rPr>
                <w:rFonts w:cstheme="minorHAnsi"/>
                <w:sz w:val="20"/>
                <w:szCs w:val="20"/>
              </w:rPr>
            </w:pPr>
            <w:r w:rsidRPr="00F33833">
              <w:rPr>
                <w:rFonts w:cstheme="minorHAnsi"/>
                <w:sz w:val="20"/>
                <w:szCs w:val="20"/>
              </w:rPr>
              <w:t>Feasibility (mixed methods</w:t>
            </w:r>
            <w:r w:rsidR="005171DD" w:rsidRPr="00F33833">
              <w:rPr>
                <w:rFonts w:cstheme="minorHAnsi"/>
                <w:sz w:val="20"/>
                <w:szCs w:val="20"/>
              </w:rPr>
              <w:t xml:space="preserve"> approach</w:t>
            </w:r>
            <w:r w:rsidRPr="00F33833">
              <w:rPr>
                <w:rFonts w:cstheme="minorHAnsi"/>
                <w:sz w:val="20"/>
                <w:szCs w:val="20"/>
              </w:rPr>
              <w:t>)</w:t>
            </w:r>
          </w:p>
          <w:p w14:paraId="0C27091F" w14:textId="77777777" w:rsidR="007377CF" w:rsidRPr="00F33833" w:rsidRDefault="007377CF" w:rsidP="00553F77">
            <w:pPr>
              <w:rPr>
                <w:rFonts w:cstheme="minorHAnsi"/>
                <w:sz w:val="20"/>
                <w:szCs w:val="20"/>
              </w:rPr>
            </w:pPr>
          </w:p>
          <w:p w14:paraId="78DF2E22" w14:textId="77777777" w:rsidR="007377CF" w:rsidRPr="00F33833" w:rsidRDefault="007377CF" w:rsidP="00553F77">
            <w:pPr>
              <w:rPr>
                <w:rFonts w:cstheme="minorHAnsi"/>
                <w:sz w:val="20"/>
                <w:szCs w:val="20"/>
              </w:rPr>
            </w:pPr>
            <w:r w:rsidRPr="00F33833">
              <w:rPr>
                <w:rFonts w:cstheme="minorHAnsi"/>
                <w:sz w:val="20"/>
                <w:szCs w:val="20"/>
              </w:rPr>
              <w:t>1-day intervention</w:t>
            </w:r>
          </w:p>
          <w:p w14:paraId="1FE8BE94" w14:textId="77777777" w:rsidR="007377CF" w:rsidRPr="00F33833" w:rsidRDefault="007377CF" w:rsidP="00553F77">
            <w:pPr>
              <w:rPr>
                <w:rFonts w:cstheme="minorHAnsi"/>
                <w:sz w:val="20"/>
                <w:szCs w:val="20"/>
              </w:rPr>
            </w:pPr>
          </w:p>
          <w:p w14:paraId="2A885C98" w14:textId="228E66BD" w:rsidR="007377CF" w:rsidRPr="00F33833" w:rsidRDefault="007377CF" w:rsidP="00553F77">
            <w:pPr>
              <w:rPr>
                <w:rFonts w:cstheme="minorHAnsi"/>
                <w:sz w:val="20"/>
                <w:szCs w:val="20"/>
              </w:rPr>
            </w:pPr>
            <w:r w:rsidRPr="00F33833">
              <w:rPr>
                <w:rFonts w:cstheme="minorHAnsi"/>
                <w:sz w:val="20"/>
                <w:szCs w:val="20"/>
              </w:rPr>
              <w:t>Post-course programme evaluation and follow-up interview</w:t>
            </w:r>
          </w:p>
        </w:tc>
        <w:tc>
          <w:tcPr>
            <w:tcW w:w="2304" w:type="dxa"/>
            <w:vMerge w:val="restart"/>
          </w:tcPr>
          <w:p w14:paraId="4736FBBE" w14:textId="1C0972A3" w:rsidR="007377CF" w:rsidRPr="00F33833" w:rsidRDefault="007377CF" w:rsidP="00553F77">
            <w:pPr>
              <w:rPr>
                <w:rFonts w:cstheme="minorHAnsi"/>
                <w:sz w:val="20"/>
                <w:szCs w:val="20"/>
              </w:rPr>
            </w:pPr>
            <w:r w:rsidRPr="00F33833">
              <w:rPr>
                <w:rFonts w:cstheme="minorHAnsi"/>
                <w:sz w:val="20"/>
                <w:szCs w:val="20"/>
              </w:rPr>
              <w:t>IA (n = 123)</w:t>
            </w:r>
            <w:r w:rsidR="00814956" w:rsidRPr="00F33833">
              <w:rPr>
                <w:rFonts w:cstheme="minorHAnsi"/>
                <w:sz w:val="20"/>
                <w:szCs w:val="20"/>
              </w:rPr>
              <w:t>, 98F</w:t>
            </w:r>
          </w:p>
          <w:p w14:paraId="63BC9719" w14:textId="77777777" w:rsidR="007377CF" w:rsidRPr="00F33833" w:rsidRDefault="007377CF" w:rsidP="00553F77">
            <w:pPr>
              <w:rPr>
                <w:rFonts w:cstheme="minorHAnsi"/>
                <w:sz w:val="20"/>
                <w:szCs w:val="20"/>
              </w:rPr>
            </w:pPr>
          </w:p>
          <w:p w14:paraId="1C6A379B" w14:textId="28780E0E" w:rsidR="007377CF" w:rsidRPr="00F33833" w:rsidRDefault="007377CF" w:rsidP="00553F77">
            <w:pPr>
              <w:rPr>
                <w:rFonts w:cstheme="minorHAnsi"/>
                <w:sz w:val="20"/>
                <w:szCs w:val="20"/>
              </w:rPr>
            </w:pPr>
            <w:r w:rsidRPr="00F33833">
              <w:rPr>
                <w:rFonts w:cstheme="minorHAnsi"/>
                <w:sz w:val="20"/>
                <w:szCs w:val="20"/>
              </w:rPr>
              <w:t>Remote (n = 87), mean age 58.58 (SD 13.36), 76F (87.4%), mean disease duration, yrs 7.92 (SD 11.15)</w:t>
            </w:r>
          </w:p>
          <w:p w14:paraId="1279D542" w14:textId="77777777" w:rsidR="007377CF" w:rsidRPr="00F33833" w:rsidRDefault="007377CF" w:rsidP="00553F77">
            <w:pPr>
              <w:rPr>
                <w:rFonts w:cstheme="minorHAnsi"/>
                <w:sz w:val="20"/>
                <w:szCs w:val="20"/>
              </w:rPr>
            </w:pPr>
          </w:p>
          <w:p w14:paraId="4C54F90D" w14:textId="28A58045" w:rsidR="007377CF" w:rsidRPr="00F33833" w:rsidRDefault="007377CF" w:rsidP="00553F77">
            <w:pPr>
              <w:rPr>
                <w:rFonts w:cstheme="minorHAnsi"/>
                <w:sz w:val="20"/>
                <w:szCs w:val="20"/>
              </w:rPr>
            </w:pPr>
            <w:r w:rsidRPr="00F33833">
              <w:rPr>
                <w:rFonts w:cstheme="minorHAnsi"/>
                <w:sz w:val="20"/>
                <w:szCs w:val="20"/>
              </w:rPr>
              <w:t>In-person (n = 36), mean age 56.80 (SD 13.09), 22F (91.7%</w:t>
            </w:r>
            <w:r w:rsidR="00301E79" w:rsidRPr="00F33833">
              <w:rPr>
                <w:rFonts w:cstheme="minorHAnsi"/>
                <w:sz w:val="20"/>
                <w:szCs w:val="20"/>
              </w:rPr>
              <w:t xml:space="preserve"> - unclear</w:t>
            </w:r>
            <w:r w:rsidRPr="00F33833">
              <w:rPr>
                <w:rFonts w:cstheme="minorHAnsi"/>
                <w:sz w:val="20"/>
                <w:szCs w:val="20"/>
              </w:rPr>
              <w:t>), mean disease duration, yrs 11.57 (SD 13.59)</w:t>
            </w:r>
          </w:p>
        </w:tc>
        <w:tc>
          <w:tcPr>
            <w:tcW w:w="1993" w:type="dxa"/>
            <w:vMerge w:val="restart"/>
          </w:tcPr>
          <w:p w14:paraId="7A92C934" w14:textId="7950F591" w:rsidR="00B5052A" w:rsidRPr="00F33833" w:rsidRDefault="00B5052A" w:rsidP="00553F77">
            <w:pPr>
              <w:rPr>
                <w:rFonts w:cstheme="minorHAnsi"/>
                <w:sz w:val="20"/>
                <w:szCs w:val="20"/>
              </w:rPr>
            </w:pPr>
            <w:r w:rsidRPr="00F33833">
              <w:rPr>
                <w:rFonts w:cstheme="minorHAnsi"/>
                <w:sz w:val="20"/>
                <w:szCs w:val="20"/>
              </w:rPr>
              <w:t>RxEd</w:t>
            </w:r>
          </w:p>
          <w:p w14:paraId="1B145281" w14:textId="77777777" w:rsidR="00B5052A" w:rsidRPr="00F33833" w:rsidRDefault="00B5052A" w:rsidP="00553F77">
            <w:pPr>
              <w:rPr>
                <w:rFonts w:cstheme="minorHAnsi"/>
                <w:sz w:val="20"/>
                <w:szCs w:val="20"/>
              </w:rPr>
            </w:pPr>
          </w:p>
          <w:p w14:paraId="7F0238B7" w14:textId="6C3DD4A9" w:rsidR="007377CF" w:rsidRPr="00F33833" w:rsidRDefault="007377CF" w:rsidP="00553F77">
            <w:pPr>
              <w:rPr>
                <w:rFonts w:cstheme="minorHAnsi"/>
                <w:sz w:val="20"/>
                <w:szCs w:val="20"/>
              </w:rPr>
            </w:pPr>
            <w:r w:rsidRPr="00F33833">
              <w:rPr>
                <w:rFonts w:cstheme="minorHAnsi"/>
                <w:sz w:val="20"/>
                <w:szCs w:val="20"/>
              </w:rPr>
              <w:t>A 1-day</w:t>
            </w:r>
            <w:r w:rsidR="002B60A5" w:rsidRPr="00F33833">
              <w:rPr>
                <w:rFonts w:cstheme="minorHAnsi"/>
                <w:sz w:val="20"/>
                <w:szCs w:val="20"/>
              </w:rPr>
              <w:t>, multi-point videoconferencing</w:t>
            </w:r>
            <w:r w:rsidR="00305BD3" w:rsidRPr="00F33833">
              <w:rPr>
                <w:rFonts w:cstheme="minorHAnsi"/>
                <w:sz w:val="20"/>
                <w:szCs w:val="20"/>
              </w:rPr>
              <w:t>, IA education programme</w:t>
            </w:r>
          </w:p>
          <w:p w14:paraId="1A875B42" w14:textId="77777777" w:rsidR="00EB1D38" w:rsidRPr="00F33833" w:rsidRDefault="00EB1D38" w:rsidP="00553F77">
            <w:pPr>
              <w:rPr>
                <w:rFonts w:cstheme="minorHAnsi"/>
                <w:sz w:val="20"/>
                <w:szCs w:val="20"/>
              </w:rPr>
            </w:pPr>
          </w:p>
          <w:p w14:paraId="72E34CA6" w14:textId="68F2EB0C" w:rsidR="00EB1D38" w:rsidRPr="00F33833" w:rsidRDefault="00EB1D38" w:rsidP="00553F77">
            <w:pPr>
              <w:rPr>
                <w:rFonts w:cstheme="minorHAnsi"/>
                <w:sz w:val="20"/>
                <w:szCs w:val="20"/>
              </w:rPr>
            </w:pPr>
            <w:r w:rsidRPr="00F33833">
              <w:rPr>
                <w:rFonts w:cstheme="minorHAnsi"/>
                <w:sz w:val="20"/>
                <w:szCs w:val="20"/>
              </w:rPr>
              <w:t xml:space="preserve">Remote education delivered via videoconference to 6 </w:t>
            </w:r>
            <w:r w:rsidR="00692F47" w:rsidRPr="00F33833">
              <w:rPr>
                <w:rFonts w:cstheme="minorHAnsi"/>
                <w:sz w:val="20"/>
                <w:szCs w:val="20"/>
              </w:rPr>
              <w:t xml:space="preserve">rural locations with </w:t>
            </w:r>
            <w:r w:rsidR="006D7C8F" w:rsidRPr="00F33833">
              <w:rPr>
                <w:rFonts w:cstheme="minorHAnsi"/>
                <w:sz w:val="20"/>
                <w:szCs w:val="20"/>
              </w:rPr>
              <w:t xml:space="preserve">a </w:t>
            </w:r>
            <w:r w:rsidR="00692F47" w:rsidRPr="00F33833">
              <w:rPr>
                <w:rFonts w:cstheme="minorHAnsi"/>
                <w:sz w:val="20"/>
                <w:szCs w:val="20"/>
              </w:rPr>
              <w:t xml:space="preserve">local </w:t>
            </w:r>
            <w:r w:rsidR="006D7C8F" w:rsidRPr="00F33833">
              <w:rPr>
                <w:rFonts w:cstheme="minorHAnsi"/>
                <w:sz w:val="20"/>
                <w:szCs w:val="20"/>
              </w:rPr>
              <w:t>Advanced Clinician Practitioner in Arthritis Care</w:t>
            </w:r>
            <w:r w:rsidR="00385FE7" w:rsidRPr="00F33833">
              <w:rPr>
                <w:rFonts w:cstheme="minorHAnsi"/>
                <w:sz w:val="20"/>
                <w:szCs w:val="20"/>
              </w:rPr>
              <w:t xml:space="preserve"> programme-trained practitioners</w:t>
            </w:r>
            <w:r w:rsidRPr="00F33833">
              <w:rPr>
                <w:rFonts w:cstheme="minorHAnsi"/>
                <w:sz w:val="20"/>
                <w:szCs w:val="20"/>
              </w:rPr>
              <w:t xml:space="preserve"> </w:t>
            </w:r>
          </w:p>
        </w:tc>
        <w:tc>
          <w:tcPr>
            <w:tcW w:w="1993" w:type="dxa"/>
            <w:vMerge w:val="restart"/>
          </w:tcPr>
          <w:p w14:paraId="03BCB470" w14:textId="49FF1D56" w:rsidR="007377CF" w:rsidRPr="00F33833" w:rsidRDefault="007377CF" w:rsidP="00553F77">
            <w:pPr>
              <w:rPr>
                <w:rFonts w:cstheme="minorHAnsi"/>
                <w:sz w:val="20"/>
                <w:szCs w:val="20"/>
              </w:rPr>
            </w:pPr>
            <w:r w:rsidRPr="00F33833">
              <w:rPr>
                <w:rFonts w:cstheme="minorHAnsi"/>
                <w:sz w:val="20"/>
                <w:szCs w:val="20"/>
              </w:rPr>
              <w:t>Interprofessional arthritis care team (educators):</w:t>
            </w:r>
          </w:p>
          <w:p w14:paraId="632FC68E" w14:textId="77777777" w:rsidR="007377CF" w:rsidRPr="00F33833" w:rsidRDefault="007377CF" w:rsidP="00553F77">
            <w:pPr>
              <w:rPr>
                <w:rFonts w:cstheme="minorHAnsi"/>
                <w:sz w:val="20"/>
                <w:szCs w:val="20"/>
              </w:rPr>
            </w:pPr>
          </w:p>
          <w:p w14:paraId="1574FA50" w14:textId="368CBEC8" w:rsidR="007377CF" w:rsidRPr="00F33833" w:rsidRDefault="007377CF" w:rsidP="00553F77">
            <w:pPr>
              <w:rPr>
                <w:rFonts w:cstheme="minorHAnsi"/>
                <w:sz w:val="20"/>
                <w:szCs w:val="20"/>
              </w:rPr>
            </w:pPr>
            <w:r w:rsidRPr="00F33833">
              <w:rPr>
                <w:rFonts w:cstheme="minorHAnsi"/>
                <w:sz w:val="20"/>
                <w:szCs w:val="20"/>
              </w:rPr>
              <w:t xml:space="preserve">Delivered 1-day RxEd </w:t>
            </w:r>
          </w:p>
          <w:p w14:paraId="5BA61725" w14:textId="77777777" w:rsidR="007377CF" w:rsidRPr="00F33833" w:rsidRDefault="007377CF" w:rsidP="00553F77">
            <w:pPr>
              <w:rPr>
                <w:rFonts w:cstheme="minorHAnsi"/>
                <w:sz w:val="20"/>
                <w:szCs w:val="20"/>
              </w:rPr>
            </w:pPr>
          </w:p>
          <w:p w14:paraId="51A54908" w14:textId="45D6111E" w:rsidR="007377CF" w:rsidRPr="00F33833" w:rsidRDefault="007377CF" w:rsidP="00553F77">
            <w:pPr>
              <w:rPr>
                <w:rFonts w:cstheme="minorHAnsi"/>
                <w:sz w:val="20"/>
                <w:szCs w:val="20"/>
              </w:rPr>
            </w:pPr>
            <w:r w:rsidRPr="00F33833">
              <w:rPr>
                <w:rFonts w:cstheme="minorHAnsi"/>
                <w:sz w:val="20"/>
                <w:szCs w:val="20"/>
              </w:rPr>
              <w:t>Physiotherapist or occupational therapist:</w:t>
            </w:r>
          </w:p>
          <w:p w14:paraId="52A45D30" w14:textId="77777777" w:rsidR="007377CF" w:rsidRPr="00F33833" w:rsidRDefault="007377CF" w:rsidP="00553F77">
            <w:pPr>
              <w:rPr>
                <w:rFonts w:cstheme="minorHAnsi"/>
                <w:sz w:val="20"/>
                <w:szCs w:val="20"/>
              </w:rPr>
            </w:pPr>
          </w:p>
          <w:p w14:paraId="15006FD9" w14:textId="53706A5E" w:rsidR="007377CF" w:rsidRPr="00F33833" w:rsidRDefault="007377CF" w:rsidP="007C3F0D">
            <w:pPr>
              <w:rPr>
                <w:rFonts w:cstheme="minorHAnsi"/>
                <w:sz w:val="20"/>
                <w:szCs w:val="20"/>
              </w:rPr>
            </w:pPr>
            <w:r w:rsidRPr="00F33833">
              <w:rPr>
                <w:rFonts w:cstheme="minorHAnsi"/>
                <w:sz w:val="20"/>
                <w:szCs w:val="20"/>
              </w:rPr>
              <w:t>Led in-person facilitation and site activities, answered questions and managed videoconference tech</w:t>
            </w:r>
          </w:p>
        </w:tc>
        <w:tc>
          <w:tcPr>
            <w:tcW w:w="1993" w:type="dxa"/>
          </w:tcPr>
          <w:p w14:paraId="6DF36917" w14:textId="6487484A" w:rsidR="00724BE5" w:rsidRPr="00F33833" w:rsidRDefault="0057593B" w:rsidP="00553F77">
            <w:pPr>
              <w:rPr>
                <w:rFonts w:cstheme="minorHAnsi"/>
                <w:sz w:val="20"/>
                <w:szCs w:val="20"/>
              </w:rPr>
            </w:pPr>
            <w:r w:rsidRPr="00F33833">
              <w:rPr>
                <w:rFonts w:cstheme="minorHAnsi"/>
                <w:sz w:val="20"/>
                <w:szCs w:val="20"/>
              </w:rPr>
              <w:t>P</w:t>
            </w:r>
            <w:r w:rsidR="00724BE5" w:rsidRPr="00F33833">
              <w:rPr>
                <w:rFonts w:cstheme="minorHAnsi"/>
                <w:sz w:val="20"/>
                <w:szCs w:val="20"/>
              </w:rPr>
              <w:t>erception</w:t>
            </w:r>
            <w:r w:rsidR="002F6AFE" w:rsidRPr="00F33833">
              <w:rPr>
                <w:rFonts w:cstheme="minorHAnsi"/>
                <w:sz w:val="20"/>
                <w:szCs w:val="20"/>
              </w:rPr>
              <w:t xml:space="preserve"> and evaluation, p</w:t>
            </w:r>
            <w:r w:rsidRPr="00F33833">
              <w:rPr>
                <w:rFonts w:cstheme="minorHAnsi"/>
                <w:sz w:val="20"/>
                <w:szCs w:val="20"/>
              </w:rPr>
              <w:t>articipant evaluation forms</w:t>
            </w:r>
            <w:r w:rsidR="002F6AFE" w:rsidRPr="00F33833">
              <w:rPr>
                <w:rFonts w:cstheme="minorHAnsi"/>
                <w:sz w:val="20"/>
                <w:szCs w:val="20"/>
              </w:rPr>
              <w:t xml:space="preserve">; disease activity, </w:t>
            </w:r>
            <w:r w:rsidR="0080049C" w:rsidRPr="00F33833">
              <w:rPr>
                <w:rFonts w:cstheme="minorHAnsi"/>
                <w:sz w:val="20"/>
                <w:szCs w:val="20"/>
              </w:rPr>
              <w:t>RADAI</w:t>
            </w:r>
          </w:p>
          <w:p w14:paraId="055E6987" w14:textId="77777777" w:rsidR="008A3CC1" w:rsidRPr="00F33833" w:rsidRDefault="008A3CC1" w:rsidP="00553F77">
            <w:pPr>
              <w:rPr>
                <w:rFonts w:cstheme="minorHAnsi"/>
                <w:sz w:val="20"/>
                <w:szCs w:val="20"/>
              </w:rPr>
            </w:pPr>
          </w:p>
          <w:p w14:paraId="2356E6CB" w14:textId="576A4254" w:rsidR="006A75A7" w:rsidRPr="00F33833" w:rsidRDefault="00746BDE" w:rsidP="00553F77">
            <w:pPr>
              <w:rPr>
                <w:rFonts w:cstheme="minorHAnsi"/>
                <w:sz w:val="20"/>
                <w:szCs w:val="20"/>
              </w:rPr>
            </w:pPr>
            <w:r w:rsidRPr="00F33833">
              <w:rPr>
                <w:rFonts w:cstheme="minorHAnsi"/>
                <w:sz w:val="20"/>
                <w:szCs w:val="20"/>
              </w:rPr>
              <w:t>Experience, s</w:t>
            </w:r>
            <w:r w:rsidR="00F05D75" w:rsidRPr="00F33833">
              <w:rPr>
                <w:rFonts w:cstheme="minorHAnsi"/>
                <w:sz w:val="20"/>
                <w:szCs w:val="20"/>
              </w:rPr>
              <w:t>emi-structured follow-up interviews</w:t>
            </w:r>
          </w:p>
          <w:p w14:paraId="1B0AE740" w14:textId="77777777" w:rsidR="008A3CC1" w:rsidRPr="00F33833" w:rsidRDefault="008A3CC1" w:rsidP="00553F77">
            <w:pPr>
              <w:rPr>
                <w:rFonts w:cstheme="minorHAnsi"/>
                <w:sz w:val="20"/>
                <w:szCs w:val="20"/>
              </w:rPr>
            </w:pPr>
          </w:p>
          <w:p w14:paraId="4CCF8EE7" w14:textId="4A61B750" w:rsidR="006A75A7" w:rsidRPr="00F33833" w:rsidRDefault="006A75A7" w:rsidP="00553F77">
            <w:pPr>
              <w:rPr>
                <w:rFonts w:cstheme="minorHAnsi"/>
                <w:sz w:val="20"/>
                <w:szCs w:val="20"/>
              </w:rPr>
            </w:pPr>
            <w:r w:rsidRPr="00F33833">
              <w:rPr>
                <w:rFonts w:cstheme="minorHAnsi"/>
                <w:sz w:val="20"/>
                <w:szCs w:val="20"/>
              </w:rPr>
              <w:t>(Plus educators post course feedback</w:t>
            </w:r>
            <w:r w:rsidR="002A62CA" w:rsidRPr="00F33833">
              <w:rPr>
                <w:rFonts w:cstheme="minorHAnsi"/>
                <w:sz w:val="20"/>
                <w:szCs w:val="20"/>
              </w:rPr>
              <w:t>, feedback form</w:t>
            </w:r>
            <w:r w:rsidRPr="00F33833">
              <w:rPr>
                <w:rFonts w:cstheme="minorHAnsi"/>
                <w:sz w:val="20"/>
                <w:szCs w:val="20"/>
              </w:rPr>
              <w:t>)</w:t>
            </w:r>
          </w:p>
        </w:tc>
      </w:tr>
      <w:tr w:rsidR="00DC6500" w:rsidRPr="00F33833" w14:paraId="68983594" w14:textId="77777777" w:rsidTr="007D645A">
        <w:tc>
          <w:tcPr>
            <w:tcW w:w="1555" w:type="dxa"/>
          </w:tcPr>
          <w:p w14:paraId="29E0FC62" w14:textId="3E92C391" w:rsidR="007377CF" w:rsidRPr="00F33833" w:rsidRDefault="007377CF" w:rsidP="00553F77">
            <w:pPr>
              <w:rPr>
                <w:rFonts w:cstheme="minorHAnsi"/>
                <w:sz w:val="20"/>
                <w:szCs w:val="20"/>
              </w:rPr>
            </w:pPr>
            <w:r w:rsidRPr="00F33833">
              <w:rPr>
                <w:rFonts w:cstheme="minorHAnsi"/>
                <w:sz w:val="20"/>
                <w:szCs w:val="20"/>
              </w:rPr>
              <w:t xml:space="preserve">Kennedy et al. </w:t>
            </w:r>
            <w:r w:rsidR="004D26E7" w:rsidRPr="00F33833">
              <w:rPr>
                <w:rFonts w:cstheme="minorHAnsi"/>
                <w:sz w:val="20"/>
                <w:szCs w:val="20"/>
              </w:rPr>
              <w:t>[116]</w:t>
            </w:r>
          </w:p>
          <w:p w14:paraId="09F2A40E" w14:textId="77777777" w:rsidR="007377CF" w:rsidRPr="00F33833" w:rsidRDefault="007377CF" w:rsidP="00553F77">
            <w:pPr>
              <w:rPr>
                <w:rFonts w:cstheme="minorHAnsi"/>
                <w:sz w:val="20"/>
                <w:szCs w:val="20"/>
              </w:rPr>
            </w:pPr>
          </w:p>
          <w:p w14:paraId="49F74BB6" w14:textId="77777777" w:rsidR="004D26E7" w:rsidRPr="00F33833" w:rsidRDefault="004D26E7" w:rsidP="00553F77">
            <w:pPr>
              <w:rPr>
                <w:rFonts w:cstheme="minorHAnsi"/>
                <w:sz w:val="20"/>
                <w:szCs w:val="20"/>
              </w:rPr>
            </w:pPr>
            <w:r w:rsidRPr="00F33833">
              <w:rPr>
                <w:rFonts w:cstheme="minorHAnsi"/>
                <w:sz w:val="20"/>
                <w:szCs w:val="20"/>
              </w:rPr>
              <w:t>2017</w:t>
            </w:r>
          </w:p>
          <w:p w14:paraId="09B959BB" w14:textId="77777777" w:rsidR="004D26E7" w:rsidRPr="00F33833" w:rsidRDefault="004D26E7" w:rsidP="00553F77">
            <w:pPr>
              <w:rPr>
                <w:rFonts w:cstheme="minorHAnsi"/>
                <w:sz w:val="20"/>
                <w:szCs w:val="20"/>
              </w:rPr>
            </w:pPr>
          </w:p>
          <w:p w14:paraId="47BC740B" w14:textId="2F206B19" w:rsidR="007377CF" w:rsidRPr="00F33833" w:rsidRDefault="007377CF" w:rsidP="00553F77">
            <w:pPr>
              <w:rPr>
                <w:rFonts w:cstheme="minorHAnsi"/>
                <w:sz w:val="20"/>
                <w:szCs w:val="20"/>
              </w:rPr>
            </w:pPr>
            <w:r w:rsidRPr="00F33833">
              <w:rPr>
                <w:rFonts w:cstheme="minorHAnsi"/>
                <w:sz w:val="20"/>
                <w:szCs w:val="20"/>
              </w:rPr>
              <w:t>Canada</w:t>
            </w:r>
          </w:p>
        </w:tc>
        <w:tc>
          <w:tcPr>
            <w:tcW w:w="2126" w:type="dxa"/>
          </w:tcPr>
          <w:p w14:paraId="23BCAA5B" w14:textId="2D9E543F" w:rsidR="007377CF" w:rsidRPr="00F33833" w:rsidRDefault="007377CF" w:rsidP="00553F77">
            <w:pPr>
              <w:rPr>
                <w:rFonts w:cstheme="minorHAnsi"/>
                <w:sz w:val="20"/>
                <w:szCs w:val="20"/>
              </w:rPr>
            </w:pPr>
            <w:r w:rsidRPr="00F33833">
              <w:rPr>
                <w:rFonts w:cstheme="minorHAnsi"/>
                <w:sz w:val="20"/>
                <w:szCs w:val="20"/>
              </w:rPr>
              <w:t>To compare the in-person and telemedicine RxEd programmes in terms of improving IA patient arthrits self-efficacy and other outcomes</w:t>
            </w:r>
          </w:p>
        </w:tc>
        <w:tc>
          <w:tcPr>
            <w:tcW w:w="1984" w:type="dxa"/>
          </w:tcPr>
          <w:p w14:paraId="7B7A6DF1" w14:textId="77777777" w:rsidR="007377CF" w:rsidRPr="00F33833" w:rsidRDefault="007377CF" w:rsidP="00553F77">
            <w:pPr>
              <w:rPr>
                <w:rFonts w:cstheme="minorHAnsi"/>
                <w:sz w:val="20"/>
                <w:szCs w:val="20"/>
              </w:rPr>
            </w:pPr>
            <w:r w:rsidRPr="00F33833">
              <w:rPr>
                <w:rFonts w:cstheme="minorHAnsi"/>
                <w:sz w:val="20"/>
                <w:szCs w:val="20"/>
              </w:rPr>
              <w:t>Non-randomized, pre-post design</w:t>
            </w:r>
          </w:p>
          <w:p w14:paraId="6CD9D373" w14:textId="77777777" w:rsidR="007377CF" w:rsidRPr="00F33833" w:rsidRDefault="007377CF" w:rsidP="00553F77">
            <w:pPr>
              <w:rPr>
                <w:rFonts w:cstheme="minorHAnsi"/>
                <w:sz w:val="20"/>
                <w:szCs w:val="20"/>
              </w:rPr>
            </w:pPr>
          </w:p>
          <w:p w14:paraId="798558A8" w14:textId="77777777" w:rsidR="007377CF" w:rsidRPr="00F33833" w:rsidRDefault="007377CF" w:rsidP="00553F77">
            <w:pPr>
              <w:rPr>
                <w:rFonts w:cstheme="minorHAnsi"/>
                <w:sz w:val="20"/>
                <w:szCs w:val="20"/>
              </w:rPr>
            </w:pPr>
            <w:r w:rsidRPr="00F33833">
              <w:rPr>
                <w:rFonts w:cstheme="minorHAnsi"/>
                <w:sz w:val="20"/>
                <w:szCs w:val="20"/>
              </w:rPr>
              <w:t>1-day intervention</w:t>
            </w:r>
          </w:p>
          <w:p w14:paraId="26E1B9D2" w14:textId="77777777" w:rsidR="007377CF" w:rsidRPr="00F33833" w:rsidRDefault="007377CF" w:rsidP="00553F77">
            <w:pPr>
              <w:rPr>
                <w:rFonts w:cstheme="minorHAnsi"/>
                <w:sz w:val="20"/>
                <w:szCs w:val="20"/>
              </w:rPr>
            </w:pPr>
          </w:p>
          <w:p w14:paraId="17E02F2A" w14:textId="31DD6F9F" w:rsidR="007377CF" w:rsidRPr="00F33833" w:rsidRDefault="007377CF" w:rsidP="00553F77">
            <w:pPr>
              <w:rPr>
                <w:rFonts w:cstheme="minorHAnsi"/>
                <w:sz w:val="20"/>
                <w:szCs w:val="20"/>
              </w:rPr>
            </w:pPr>
            <w:r w:rsidRPr="00F33833">
              <w:rPr>
                <w:rFonts w:cstheme="minorHAnsi"/>
                <w:sz w:val="20"/>
                <w:szCs w:val="20"/>
              </w:rPr>
              <w:t>Assessments at baseline, immediate post-treatment, and 6-month follow-up</w:t>
            </w:r>
          </w:p>
        </w:tc>
        <w:tc>
          <w:tcPr>
            <w:tcW w:w="2304" w:type="dxa"/>
            <w:vMerge/>
          </w:tcPr>
          <w:p w14:paraId="0E7E2A63" w14:textId="77777777" w:rsidR="007377CF" w:rsidRPr="00F33833" w:rsidRDefault="007377CF" w:rsidP="00553F77">
            <w:pPr>
              <w:rPr>
                <w:rFonts w:cstheme="minorHAnsi"/>
                <w:sz w:val="20"/>
                <w:szCs w:val="20"/>
              </w:rPr>
            </w:pPr>
          </w:p>
        </w:tc>
        <w:tc>
          <w:tcPr>
            <w:tcW w:w="1993" w:type="dxa"/>
            <w:vMerge/>
          </w:tcPr>
          <w:p w14:paraId="192CE06C" w14:textId="77777777" w:rsidR="007377CF" w:rsidRPr="00F33833" w:rsidRDefault="007377CF" w:rsidP="00553F77">
            <w:pPr>
              <w:rPr>
                <w:rFonts w:cstheme="minorHAnsi"/>
                <w:sz w:val="20"/>
                <w:szCs w:val="20"/>
              </w:rPr>
            </w:pPr>
          </w:p>
        </w:tc>
        <w:tc>
          <w:tcPr>
            <w:tcW w:w="1993" w:type="dxa"/>
            <w:vMerge/>
          </w:tcPr>
          <w:p w14:paraId="69AA5B82" w14:textId="77777777" w:rsidR="007377CF" w:rsidRPr="00F33833" w:rsidRDefault="007377CF" w:rsidP="00553F77">
            <w:pPr>
              <w:rPr>
                <w:rFonts w:cstheme="minorHAnsi"/>
                <w:sz w:val="20"/>
                <w:szCs w:val="20"/>
              </w:rPr>
            </w:pPr>
          </w:p>
        </w:tc>
        <w:tc>
          <w:tcPr>
            <w:tcW w:w="1993" w:type="dxa"/>
          </w:tcPr>
          <w:p w14:paraId="2D037D5C" w14:textId="2B5D7D37" w:rsidR="007377CF" w:rsidRPr="00F33833" w:rsidRDefault="00385FE7" w:rsidP="00553F77">
            <w:pPr>
              <w:rPr>
                <w:rFonts w:cstheme="minorHAnsi"/>
                <w:sz w:val="20"/>
                <w:szCs w:val="20"/>
              </w:rPr>
            </w:pPr>
            <w:r w:rsidRPr="00F33833">
              <w:rPr>
                <w:rFonts w:cstheme="minorHAnsi"/>
                <w:sz w:val="20"/>
                <w:szCs w:val="20"/>
              </w:rPr>
              <w:t xml:space="preserve">Primary: self-efficacy, </w:t>
            </w:r>
            <w:r w:rsidR="008A0531" w:rsidRPr="00F33833">
              <w:rPr>
                <w:rFonts w:cstheme="minorHAnsi"/>
                <w:sz w:val="20"/>
                <w:szCs w:val="20"/>
              </w:rPr>
              <w:t>8-item scale</w:t>
            </w:r>
            <w:r w:rsidR="00301E79" w:rsidRPr="00F33833">
              <w:rPr>
                <w:rFonts w:cstheme="minorHAnsi"/>
                <w:sz w:val="20"/>
                <w:szCs w:val="20"/>
              </w:rPr>
              <w:t xml:space="preserve"> (unclear)</w:t>
            </w:r>
          </w:p>
          <w:p w14:paraId="12A95E4C" w14:textId="77777777" w:rsidR="00DA2BDD" w:rsidRPr="00F33833" w:rsidRDefault="00DA2BDD" w:rsidP="00DA2BDD">
            <w:pPr>
              <w:rPr>
                <w:rFonts w:cstheme="minorHAnsi"/>
                <w:sz w:val="20"/>
                <w:szCs w:val="20"/>
              </w:rPr>
            </w:pPr>
          </w:p>
          <w:p w14:paraId="323D4698" w14:textId="32AFA7AE" w:rsidR="00DA2BDD" w:rsidRPr="00F33833" w:rsidRDefault="00DA2BDD" w:rsidP="00DA2BDD">
            <w:pPr>
              <w:rPr>
                <w:rFonts w:cstheme="minorHAnsi"/>
                <w:sz w:val="20"/>
                <w:szCs w:val="20"/>
              </w:rPr>
            </w:pPr>
            <w:r w:rsidRPr="00F33833">
              <w:rPr>
                <w:rFonts w:cstheme="minorHAnsi"/>
                <w:sz w:val="20"/>
                <w:szCs w:val="20"/>
              </w:rPr>
              <w:t>Secondary: knowledge about arthritis, ACREU</w:t>
            </w:r>
            <w:r w:rsidR="00223C3A" w:rsidRPr="00F33833">
              <w:rPr>
                <w:rFonts w:cstheme="minorHAnsi"/>
                <w:sz w:val="20"/>
                <w:szCs w:val="20"/>
              </w:rPr>
              <w:t xml:space="preserve"> Rheumatoid Arthritis Questionnaire;</w:t>
            </w:r>
            <w:r w:rsidR="0048436A" w:rsidRPr="00F33833">
              <w:rPr>
                <w:rFonts w:cstheme="minorHAnsi"/>
                <w:sz w:val="20"/>
                <w:szCs w:val="20"/>
              </w:rPr>
              <w:t xml:space="preserve"> </w:t>
            </w:r>
            <w:r w:rsidR="004A423C" w:rsidRPr="00F33833">
              <w:rPr>
                <w:rFonts w:cstheme="minorHAnsi"/>
                <w:sz w:val="20"/>
                <w:szCs w:val="20"/>
              </w:rPr>
              <w:t>coping efficacy, 4-item scale</w:t>
            </w:r>
            <w:r w:rsidR="00301E79" w:rsidRPr="00F33833">
              <w:rPr>
                <w:rFonts w:cstheme="minorHAnsi"/>
                <w:sz w:val="20"/>
                <w:szCs w:val="20"/>
              </w:rPr>
              <w:t xml:space="preserve"> (unclear)</w:t>
            </w:r>
            <w:r w:rsidR="004A423C" w:rsidRPr="00F33833">
              <w:rPr>
                <w:rFonts w:cstheme="minorHAnsi"/>
                <w:sz w:val="20"/>
                <w:szCs w:val="20"/>
              </w:rPr>
              <w:t>; intrusiveness of illness</w:t>
            </w:r>
            <w:r w:rsidR="009E7C46" w:rsidRPr="00F33833">
              <w:rPr>
                <w:rFonts w:cstheme="minorHAnsi"/>
                <w:sz w:val="20"/>
                <w:szCs w:val="20"/>
              </w:rPr>
              <w:t xml:space="preserve">, </w:t>
            </w:r>
            <w:r w:rsidR="008E436B" w:rsidRPr="00F33833">
              <w:rPr>
                <w:rFonts w:cstheme="minorHAnsi"/>
                <w:sz w:val="20"/>
                <w:szCs w:val="20"/>
              </w:rPr>
              <w:t>IIRS</w:t>
            </w:r>
            <w:r w:rsidR="009E7C46" w:rsidRPr="00F33833">
              <w:rPr>
                <w:rFonts w:cstheme="minorHAnsi"/>
                <w:sz w:val="20"/>
                <w:szCs w:val="20"/>
              </w:rPr>
              <w:t>;</w:t>
            </w:r>
            <w:r w:rsidR="00432704" w:rsidRPr="00F33833">
              <w:rPr>
                <w:rFonts w:cstheme="minorHAnsi"/>
                <w:sz w:val="20"/>
                <w:szCs w:val="20"/>
              </w:rPr>
              <w:t xml:space="preserve"> effective consumer, Effective Musculoskeletal Consumer Scale</w:t>
            </w:r>
          </w:p>
          <w:p w14:paraId="2768FE60" w14:textId="77777777" w:rsidR="00CC0ABA" w:rsidRPr="00F33833" w:rsidRDefault="00CC0ABA" w:rsidP="00DA2BDD">
            <w:pPr>
              <w:rPr>
                <w:rFonts w:cstheme="minorHAnsi"/>
                <w:sz w:val="20"/>
                <w:szCs w:val="20"/>
              </w:rPr>
            </w:pPr>
          </w:p>
          <w:p w14:paraId="478586FB" w14:textId="516FE131" w:rsidR="00CC0ABA" w:rsidRPr="00F33833" w:rsidRDefault="00CC0ABA" w:rsidP="00DA2BDD">
            <w:pPr>
              <w:rPr>
                <w:rFonts w:cstheme="minorHAnsi"/>
                <w:sz w:val="20"/>
                <w:szCs w:val="20"/>
              </w:rPr>
            </w:pPr>
            <w:r w:rsidRPr="00F33833">
              <w:rPr>
                <w:rFonts w:cstheme="minorHAnsi"/>
                <w:sz w:val="20"/>
                <w:szCs w:val="20"/>
              </w:rPr>
              <w:t xml:space="preserve">Disease activity, RADAI; disability, </w:t>
            </w:r>
            <w:r w:rsidR="009E6A20" w:rsidRPr="00F33833">
              <w:rPr>
                <w:rFonts w:cstheme="minorHAnsi"/>
                <w:sz w:val="20"/>
                <w:szCs w:val="20"/>
              </w:rPr>
              <w:t>HAQ</w:t>
            </w:r>
          </w:p>
        </w:tc>
      </w:tr>
      <w:tr w:rsidR="00E36A83" w:rsidRPr="00F33833" w14:paraId="07101AD0" w14:textId="77777777" w:rsidTr="007D645A">
        <w:tc>
          <w:tcPr>
            <w:tcW w:w="1555" w:type="dxa"/>
          </w:tcPr>
          <w:p w14:paraId="6CCED1BD" w14:textId="472A639A" w:rsidR="00E36A83" w:rsidRPr="00F33833" w:rsidRDefault="00E36A83" w:rsidP="00553F77">
            <w:pPr>
              <w:rPr>
                <w:rFonts w:cstheme="minorHAnsi"/>
                <w:sz w:val="20"/>
                <w:szCs w:val="20"/>
              </w:rPr>
            </w:pPr>
            <w:r w:rsidRPr="00F33833">
              <w:rPr>
                <w:rFonts w:cstheme="minorHAnsi"/>
                <w:sz w:val="20"/>
                <w:szCs w:val="20"/>
              </w:rPr>
              <w:t xml:space="preserve">Weber et al. </w:t>
            </w:r>
            <w:r w:rsidR="004D26E7" w:rsidRPr="00F33833">
              <w:rPr>
                <w:rFonts w:cstheme="minorHAnsi"/>
                <w:sz w:val="20"/>
                <w:szCs w:val="20"/>
              </w:rPr>
              <w:t>[117]</w:t>
            </w:r>
          </w:p>
          <w:p w14:paraId="27E9802C" w14:textId="77777777" w:rsidR="00E36A83" w:rsidRPr="00F33833" w:rsidRDefault="00E36A83" w:rsidP="00553F77">
            <w:pPr>
              <w:rPr>
                <w:rFonts w:cstheme="minorHAnsi"/>
                <w:sz w:val="20"/>
                <w:szCs w:val="20"/>
              </w:rPr>
            </w:pPr>
          </w:p>
          <w:p w14:paraId="776D576B" w14:textId="77777777" w:rsidR="004D26E7" w:rsidRPr="00F33833" w:rsidRDefault="004D26E7" w:rsidP="00553F77">
            <w:pPr>
              <w:rPr>
                <w:rFonts w:cstheme="minorHAnsi"/>
                <w:sz w:val="20"/>
                <w:szCs w:val="20"/>
              </w:rPr>
            </w:pPr>
            <w:r w:rsidRPr="00F33833">
              <w:rPr>
                <w:rFonts w:cstheme="minorHAnsi"/>
                <w:sz w:val="20"/>
                <w:szCs w:val="20"/>
              </w:rPr>
              <w:t>2023</w:t>
            </w:r>
          </w:p>
          <w:p w14:paraId="2C2B7176" w14:textId="77777777" w:rsidR="004D26E7" w:rsidRPr="00F33833" w:rsidRDefault="004D26E7" w:rsidP="00553F77">
            <w:pPr>
              <w:rPr>
                <w:rFonts w:cstheme="minorHAnsi"/>
                <w:sz w:val="20"/>
                <w:szCs w:val="20"/>
              </w:rPr>
            </w:pPr>
          </w:p>
          <w:p w14:paraId="7C1CF060" w14:textId="38BFABB8" w:rsidR="00E36A83" w:rsidRPr="00F33833" w:rsidRDefault="0079355A" w:rsidP="00553F77">
            <w:pPr>
              <w:rPr>
                <w:rFonts w:cstheme="minorHAnsi"/>
                <w:sz w:val="20"/>
                <w:szCs w:val="20"/>
              </w:rPr>
            </w:pPr>
            <w:r w:rsidRPr="00F33833">
              <w:rPr>
                <w:rFonts w:cstheme="minorHAnsi"/>
                <w:sz w:val="20"/>
                <w:szCs w:val="20"/>
              </w:rPr>
              <w:t>Germany</w:t>
            </w:r>
          </w:p>
        </w:tc>
        <w:tc>
          <w:tcPr>
            <w:tcW w:w="2126" w:type="dxa"/>
          </w:tcPr>
          <w:p w14:paraId="7D3E84FD" w14:textId="5E694257" w:rsidR="00E36A83" w:rsidRPr="00F33833" w:rsidRDefault="003877C0" w:rsidP="00553F77">
            <w:pPr>
              <w:rPr>
                <w:rFonts w:cstheme="minorHAnsi"/>
                <w:sz w:val="20"/>
                <w:szCs w:val="20"/>
              </w:rPr>
            </w:pPr>
            <w:r w:rsidRPr="00F33833">
              <w:rPr>
                <w:rFonts w:cstheme="minorHAnsi"/>
                <w:sz w:val="20"/>
                <w:szCs w:val="20"/>
              </w:rPr>
              <w:t xml:space="preserve">To evaluate the effectiveness </w:t>
            </w:r>
            <w:r w:rsidR="00747D0F" w:rsidRPr="00F33833">
              <w:rPr>
                <w:rFonts w:cstheme="minorHAnsi"/>
                <w:sz w:val="20"/>
                <w:szCs w:val="20"/>
              </w:rPr>
              <w:t>of a blended care intervention on physical function and pain, in people living with knee and/or hip OA, compared to usual care</w:t>
            </w:r>
          </w:p>
        </w:tc>
        <w:tc>
          <w:tcPr>
            <w:tcW w:w="1984" w:type="dxa"/>
          </w:tcPr>
          <w:p w14:paraId="71B3BA7D" w14:textId="77777777" w:rsidR="00E36A83" w:rsidRPr="00F33833" w:rsidRDefault="00313E5B" w:rsidP="00553F77">
            <w:pPr>
              <w:rPr>
                <w:rFonts w:cstheme="minorHAnsi"/>
                <w:sz w:val="20"/>
                <w:szCs w:val="20"/>
              </w:rPr>
            </w:pPr>
            <w:r w:rsidRPr="00F33833">
              <w:rPr>
                <w:rFonts w:cstheme="minorHAnsi"/>
                <w:sz w:val="20"/>
                <w:szCs w:val="20"/>
              </w:rPr>
              <w:t xml:space="preserve">Protocol of a </w:t>
            </w:r>
            <w:r w:rsidR="00F97FF3" w:rsidRPr="00F33833">
              <w:rPr>
                <w:rFonts w:cstheme="minorHAnsi"/>
                <w:sz w:val="20"/>
                <w:szCs w:val="20"/>
              </w:rPr>
              <w:t>three-centre, pragmatic, parallel</w:t>
            </w:r>
            <w:r w:rsidR="004B2297" w:rsidRPr="00F33833">
              <w:rPr>
                <w:rFonts w:cstheme="minorHAnsi"/>
                <w:sz w:val="20"/>
                <w:szCs w:val="20"/>
              </w:rPr>
              <w:t xml:space="preserve"> group, RCT</w:t>
            </w:r>
          </w:p>
          <w:p w14:paraId="3A5D0099" w14:textId="77777777" w:rsidR="004B2297" w:rsidRPr="00F33833" w:rsidRDefault="004B2297" w:rsidP="00553F77">
            <w:pPr>
              <w:rPr>
                <w:rFonts w:cstheme="minorHAnsi"/>
                <w:sz w:val="20"/>
                <w:szCs w:val="20"/>
              </w:rPr>
            </w:pPr>
          </w:p>
          <w:p w14:paraId="4671C93D" w14:textId="094C831D" w:rsidR="004B2297" w:rsidRPr="00F33833" w:rsidRDefault="004B2297" w:rsidP="00553F77">
            <w:pPr>
              <w:rPr>
                <w:rFonts w:cstheme="minorHAnsi"/>
                <w:sz w:val="20"/>
                <w:szCs w:val="20"/>
              </w:rPr>
            </w:pPr>
            <w:r w:rsidRPr="00F33833">
              <w:rPr>
                <w:rFonts w:cstheme="minorHAnsi"/>
                <w:sz w:val="20"/>
                <w:szCs w:val="20"/>
              </w:rPr>
              <w:t>12-month in</w:t>
            </w:r>
            <w:r w:rsidR="00BA7AFD" w:rsidRPr="00F33833">
              <w:rPr>
                <w:rFonts w:cstheme="minorHAnsi"/>
                <w:sz w:val="20"/>
                <w:szCs w:val="20"/>
              </w:rPr>
              <w:t>tervention</w:t>
            </w:r>
          </w:p>
          <w:p w14:paraId="0082883D" w14:textId="77777777" w:rsidR="00BA7AFD" w:rsidRPr="00F33833" w:rsidRDefault="00BA7AFD" w:rsidP="00553F77">
            <w:pPr>
              <w:rPr>
                <w:rFonts w:cstheme="minorHAnsi"/>
                <w:sz w:val="20"/>
                <w:szCs w:val="20"/>
              </w:rPr>
            </w:pPr>
          </w:p>
          <w:p w14:paraId="6280D053" w14:textId="6E27FFF4" w:rsidR="004B2297" w:rsidRPr="00F33833" w:rsidRDefault="00BA7AFD" w:rsidP="00553F77">
            <w:pPr>
              <w:rPr>
                <w:rFonts w:cstheme="minorHAnsi"/>
                <w:sz w:val="20"/>
                <w:szCs w:val="20"/>
              </w:rPr>
            </w:pPr>
            <w:r w:rsidRPr="00F33833">
              <w:rPr>
                <w:rFonts w:cstheme="minorHAnsi"/>
                <w:sz w:val="20"/>
                <w:szCs w:val="20"/>
              </w:rPr>
              <w:t>Assessments at baseline, 3- and 12-months</w:t>
            </w:r>
          </w:p>
        </w:tc>
        <w:tc>
          <w:tcPr>
            <w:tcW w:w="2304" w:type="dxa"/>
          </w:tcPr>
          <w:p w14:paraId="438BD64D" w14:textId="77777777" w:rsidR="00E36A83" w:rsidRPr="00F33833" w:rsidRDefault="00B94B1D" w:rsidP="00553F77">
            <w:pPr>
              <w:rPr>
                <w:rFonts w:cstheme="minorHAnsi"/>
                <w:sz w:val="20"/>
                <w:szCs w:val="20"/>
              </w:rPr>
            </w:pPr>
            <w:r w:rsidRPr="00F33833">
              <w:rPr>
                <w:rFonts w:cstheme="minorHAnsi"/>
                <w:sz w:val="20"/>
                <w:szCs w:val="20"/>
              </w:rPr>
              <w:t>Hip and Knee OA</w:t>
            </w:r>
          </w:p>
          <w:p w14:paraId="002729E3" w14:textId="77777777" w:rsidR="00B94B1D" w:rsidRPr="00F33833" w:rsidRDefault="00B94B1D" w:rsidP="00553F77">
            <w:pPr>
              <w:rPr>
                <w:rFonts w:cstheme="minorHAnsi"/>
                <w:sz w:val="20"/>
                <w:szCs w:val="20"/>
              </w:rPr>
            </w:pPr>
          </w:p>
          <w:p w14:paraId="02C4E815" w14:textId="7DCDE3EE" w:rsidR="00B94B1D" w:rsidRPr="00F33833" w:rsidRDefault="00A92BD9" w:rsidP="00553F77">
            <w:pPr>
              <w:rPr>
                <w:rFonts w:cstheme="minorHAnsi"/>
                <w:sz w:val="20"/>
                <w:szCs w:val="20"/>
              </w:rPr>
            </w:pPr>
            <w:r w:rsidRPr="00F33833">
              <w:rPr>
                <w:rFonts w:cstheme="minorHAnsi"/>
                <w:sz w:val="20"/>
                <w:szCs w:val="20"/>
              </w:rPr>
              <w:t xml:space="preserve">Target (n = </w:t>
            </w:r>
            <w:r w:rsidR="00941871" w:rsidRPr="00F33833">
              <w:rPr>
                <w:rFonts w:cstheme="minorHAnsi"/>
                <w:sz w:val="20"/>
                <w:szCs w:val="20"/>
              </w:rPr>
              <w:t>330)</w:t>
            </w:r>
          </w:p>
        </w:tc>
        <w:tc>
          <w:tcPr>
            <w:tcW w:w="1993" w:type="dxa"/>
          </w:tcPr>
          <w:p w14:paraId="6B3167E4" w14:textId="77777777" w:rsidR="00E36A83" w:rsidRPr="00F33833" w:rsidRDefault="00313E5B" w:rsidP="00553F77">
            <w:pPr>
              <w:rPr>
                <w:rFonts w:cstheme="minorHAnsi"/>
                <w:sz w:val="20"/>
                <w:szCs w:val="20"/>
              </w:rPr>
            </w:pPr>
            <w:r w:rsidRPr="00F33833">
              <w:rPr>
                <w:rFonts w:cstheme="minorHAnsi"/>
                <w:sz w:val="20"/>
                <w:szCs w:val="20"/>
              </w:rPr>
              <w:t>SmArt-E intervention</w:t>
            </w:r>
          </w:p>
          <w:p w14:paraId="777E819E" w14:textId="77777777" w:rsidR="009C5BB0" w:rsidRPr="00F33833" w:rsidRDefault="009C5BB0" w:rsidP="00553F77">
            <w:pPr>
              <w:rPr>
                <w:rFonts w:cstheme="minorHAnsi"/>
                <w:sz w:val="20"/>
                <w:szCs w:val="20"/>
              </w:rPr>
            </w:pPr>
          </w:p>
          <w:p w14:paraId="5BBE556B" w14:textId="665A5AD4" w:rsidR="009C5BB0" w:rsidRPr="00F33833" w:rsidRDefault="00791B0A" w:rsidP="00553F77">
            <w:pPr>
              <w:rPr>
                <w:rFonts w:cstheme="minorHAnsi"/>
                <w:sz w:val="20"/>
                <w:szCs w:val="20"/>
              </w:rPr>
            </w:pPr>
            <w:r w:rsidRPr="00F33833">
              <w:rPr>
                <w:rFonts w:cstheme="minorHAnsi"/>
                <w:sz w:val="20"/>
                <w:szCs w:val="20"/>
              </w:rPr>
              <w:t>A blended</w:t>
            </w:r>
            <w:r w:rsidR="00177E1F" w:rsidRPr="00F33833">
              <w:rPr>
                <w:rFonts w:cstheme="minorHAnsi"/>
                <w:sz w:val="20"/>
                <w:szCs w:val="20"/>
              </w:rPr>
              <w:t xml:space="preserve"> intervention comprising a neuromuscular exercise programme, </w:t>
            </w:r>
          </w:p>
          <w:p w14:paraId="52730522" w14:textId="56541A92" w:rsidR="00177E1F" w:rsidRPr="00F33833" w:rsidRDefault="00D35B98" w:rsidP="00553F77">
            <w:pPr>
              <w:rPr>
                <w:rFonts w:cstheme="minorHAnsi"/>
                <w:sz w:val="20"/>
                <w:szCs w:val="20"/>
              </w:rPr>
            </w:pPr>
            <w:r w:rsidRPr="00F33833">
              <w:rPr>
                <w:rFonts w:cstheme="minorHAnsi"/>
                <w:sz w:val="20"/>
                <w:szCs w:val="20"/>
              </w:rPr>
              <w:t>d</w:t>
            </w:r>
            <w:r w:rsidR="0052169A" w:rsidRPr="00F33833">
              <w:rPr>
                <w:rFonts w:cstheme="minorHAnsi"/>
                <w:sz w:val="20"/>
                <w:szCs w:val="20"/>
              </w:rPr>
              <w:t xml:space="preserve">isease-specific education, and </w:t>
            </w:r>
            <w:r w:rsidR="00095001" w:rsidRPr="00F33833">
              <w:rPr>
                <w:rFonts w:cstheme="minorHAnsi"/>
                <w:sz w:val="20"/>
                <w:szCs w:val="20"/>
              </w:rPr>
              <w:t>promotion of graded or non-graded daily PA</w:t>
            </w:r>
          </w:p>
          <w:p w14:paraId="27F25854" w14:textId="77777777" w:rsidR="00095001" w:rsidRPr="00F33833" w:rsidRDefault="00095001" w:rsidP="00553F77">
            <w:pPr>
              <w:rPr>
                <w:rFonts w:cstheme="minorHAnsi"/>
                <w:sz w:val="20"/>
                <w:szCs w:val="20"/>
              </w:rPr>
            </w:pPr>
          </w:p>
          <w:p w14:paraId="273D7F01" w14:textId="3D4BDBA0" w:rsidR="00095001" w:rsidRPr="00F33833" w:rsidRDefault="00302112" w:rsidP="00553F77">
            <w:pPr>
              <w:rPr>
                <w:rFonts w:cstheme="minorHAnsi"/>
                <w:sz w:val="20"/>
                <w:szCs w:val="20"/>
              </w:rPr>
            </w:pPr>
            <w:r w:rsidRPr="00F33833">
              <w:rPr>
                <w:rFonts w:cstheme="minorHAnsi"/>
                <w:sz w:val="20"/>
                <w:szCs w:val="20"/>
              </w:rPr>
              <w:t>In-person sessions with a physiotherapist (individual or group-based)</w:t>
            </w:r>
            <w:r w:rsidR="006B591E" w:rsidRPr="00F33833">
              <w:rPr>
                <w:rFonts w:cstheme="minorHAnsi"/>
                <w:sz w:val="20"/>
                <w:szCs w:val="20"/>
              </w:rPr>
              <w:t xml:space="preserve"> and</w:t>
            </w:r>
            <w:r w:rsidR="00EF7BB1" w:rsidRPr="00F33833">
              <w:rPr>
                <w:rFonts w:cstheme="minorHAnsi"/>
                <w:sz w:val="20"/>
                <w:szCs w:val="20"/>
              </w:rPr>
              <w:t xml:space="preserve"> app-supported training and education</w:t>
            </w:r>
          </w:p>
          <w:p w14:paraId="3DE3D065" w14:textId="77777777" w:rsidR="00302112" w:rsidRPr="00F33833" w:rsidRDefault="00302112" w:rsidP="00553F77">
            <w:pPr>
              <w:rPr>
                <w:rFonts w:cstheme="minorHAnsi"/>
                <w:sz w:val="20"/>
                <w:szCs w:val="20"/>
              </w:rPr>
            </w:pPr>
          </w:p>
          <w:p w14:paraId="57081EA2" w14:textId="2218BD01" w:rsidR="009C5BB0" w:rsidRPr="00F33833" w:rsidRDefault="009C5BB0" w:rsidP="00553F77">
            <w:pPr>
              <w:rPr>
                <w:rFonts w:cstheme="minorHAnsi"/>
                <w:sz w:val="20"/>
                <w:szCs w:val="20"/>
              </w:rPr>
            </w:pPr>
            <w:r w:rsidRPr="00F33833">
              <w:rPr>
                <w:rFonts w:cstheme="minorHAnsi"/>
                <w:sz w:val="20"/>
                <w:szCs w:val="20"/>
              </w:rPr>
              <w:t>(Comparator = usual care</w:t>
            </w:r>
            <w:r w:rsidR="001D513F" w:rsidRPr="00F33833">
              <w:rPr>
                <w:rFonts w:cstheme="minorHAnsi"/>
                <w:sz w:val="20"/>
                <w:szCs w:val="20"/>
              </w:rPr>
              <w:t>)</w:t>
            </w:r>
          </w:p>
        </w:tc>
        <w:tc>
          <w:tcPr>
            <w:tcW w:w="1993" w:type="dxa"/>
          </w:tcPr>
          <w:p w14:paraId="66EF9F63" w14:textId="77777777" w:rsidR="00E36A83" w:rsidRPr="00F33833" w:rsidRDefault="004D0E58" w:rsidP="00553F77">
            <w:pPr>
              <w:rPr>
                <w:rFonts w:cstheme="minorHAnsi"/>
                <w:sz w:val="20"/>
                <w:szCs w:val="20"/>
              </w:rPr>
            </w:pPr>
            <w:r w:rsidRPr="00F33833">
              <w:rPr>
                <w:rFonts w:cstheme="minorHAnsi"/>
                <w:sz w:val="20"/>
                <w:szCs w:val="20"/>
              </w:rPr>
              <w:t>Physiotherapist:</w:t>
            </w:r>
          </w:p>
          <w:p w14:paraId="6E10FF9B" w14:textId="77777777" w:rsidR="00D35B98" w:rsidRPr="00F33833" w:rsidRDefault="00D35B98" w:rsidP="00553F77">
            <w:pPr>
              <w:rPr>
                <w:rFonts w:cstheme="minorHAnsi"/>
                <w:sz w:val="20"/>
                <w:szCs w:val="20"/>
              </w:rPr>
            </w:pPr>
          </w:p>
          <w:p w14:paraId="01F26F8A" w14:textId="77777777" w:rsidR="00D35B98" w:rsidRPr="00F33833" w:rsidRDefault="009209FE" w:rsidP="00553F77">
            <w:pPr>
              <w:rPr>
                <w:rFonts w:cstheme="minorHAnsi"/>
                <w:sz w:val="20"/>
                <w:szCs w:val="20"/>
              </w:rPr>
            </w:pPr>
            <w:r w:rsidRPr="00F33833">
              <w:rPr>
                <w:rFonts w:cstheme="minorHAnsi"/>
                <w:sz w:val="20"/>
                <w:szCs w:val="20"/>
              </w:rPr>
              <w:t>2 x group sessions</w:t>
            </w:r>
            <w:r w:rsidR="00B37596" w:rsidRPr="00F33833">
              <w:rPr>
                <w:rFonts w:cstheme="minorHAnsi"/>
                <w:sz w:val="20"/>
                <w:szCs w:val="20"/>
              </w:rPr>
              <w:t xml:space="preserve"> every week</w:t>
            </w:r>
            <w:r w:rsidRPr="00F33833">
              <w:rPr>
                <w:rFonts w:cstheme="minorHAnsi"/>
                <w:sz w:val="20"/>
                <w:szCs w:val="20"/>
              </w:rPr>
              <w:t xml:space="preserve"> for</w:t>
            </w:r>
            <w:r w:rsidR="00B37596" w:rsidRPr="00F33833">
              <w:rPr>
                <w:rFonts w:cstheme="minorHAnsi"/>
                <w:sz w:val="20"/>
                <w:szCs w:val="20"/>
              </w:rPr>
              <w:t xml:space="preserve"> </w:t>
            </w:r>
            <w:r w:rsidR="00EE3C62" w:rsidRPr="00F33833">
              <w:rPr>
                <w:rFonts w:cstheme="minorHAnsi"/>
                <w:sz w:val="20"/>
                <w:szCs w:val="20"/>
              </w:rPr>
              <w:t xml:space="preserve">6 weeks (i.e., 12 sessions at 80 mins each) </w:t>
            </w:r>
            <w:r w:rsidR="00F75B9F" w:rsidRPr="00F33833">
              <w:rPr>
                <w:rFonts w:cstheme="minorHAnsi"/>
                <w:sz w:val="20"/>
                <w:szCs w:val="20"/>
              </w:rPr>
              <w:t>OR 4-8 individual sessions over 12 weeks (</w:t>
            </w:r>
            <w:r w:rsidR="00AE527B" w:rsidRPr="00F33833">
              <w:rPr>
                <w:rFonts w:cstheme="minorHAnsi"/>
                <w:sz w:val="20"/>
                <w:szCs w:val="20"/>
              </w:rPr>
              <w:t>40 mins each)</w:t>
            </w:r>
          </w:p>
          <w:p w14:paraId="40BFA1C9" w14:textId="77777777" w:rsidR="00AE527B" w:rsidRPr="00F33833" w:rsidRDefault="00AE527B" w:rsidP="00553F77">
            <w:pPr>
              <w:rPr>
                <w:rFonts w:cstheme="minorHAnsi"/>
                <w:sz w:val="20"/>
                <w:szCs w:val="20"/>
              </w:rPr>
            </w:pPr>
          </w:p>
          <w:p w14:paraId="5F6434BF" w14:textId="6EFD6229" w:rsidR="00AE527B" w:rsidRPr="00F33833" w:rsidRDefault="003766C5" w:rsidP="00553F77">
            <w:pPr>
              <w:rPr>
                <w:rFonts w:cstheme="minorHAnsi"/>
                <w:sz w:val="20"/>
                <w:szCs w:val="20"/>
              </w:rPr>
            </w:pPr>
            <w:r w:rsidRPr="00F33833">
              <w:rPr>
                <w:rFonts w:cstheme="minorHAnsi"/>
                <w:sz w:val="20"/>
                <w:szCs w:val="20"/>
              </w:rPr>
              <w:t>1</w:t>
            </w:r>
            <w:r w:rsidR="00B0496F" w:rsidRPr="00F33833">
              <w:rPr>
                <w:rFonts w:cstheme="minorHAnsi"/>
                <w:sz w:val="20"/>
                <w:szCs w:val="20"/>
              </w:rPr>
              <w:t xml:space="preserve"> – 3 individual refresher sessions (40 mins each) at</w:t>
            </w:r>
            <w:r w:rsidR="00A41BE0" w:rsidRPr="00F33833">
              <w:rPr>
                <w:rFonts w:cstheme="minorHAnsi"/>
                <w:sz w:val="20"/>
                <w:szCs w:val="20"/>
              </w:rPr>
              <w:t xml:space="preserve"> the</w:t>
            </w:r>
            <w:r w:rsidR="00B0496F" w:rsidRPr="00F33833">
              <w:rPr>
                <w:rFonts w:cstheme="minorHAnsi"/>
                <w:sz w:val="20"/>
                <w:szCs w:val="20"/>
              </w:rPr>
              <w:t xml:space="preserve"> 6</w:t>
            </w:r>
            <w:r w:rsidR="00A41BE0" w:rsidRPr="00F33833">
              <w:rPr>
                <w:rFonts w:cstheme="minorHAnsi"/>
                <w:sz w:val="20"/>
                <w:szCs w:val="20"/>
              </w:rPr>
              <w:t>-</w:t>
            </w:r>
            <w:r w:rsidR="00B0496F" w:rsidRPr="00F33833">
              <w:rPr>
                <w:rFonts w:cstheme="minorHAnsi"/>
                <w:sz w:val="20"/>
                <w:szCs w:val="20"/>
              </w:rPr>
              <w:t>month period</w:t>
            </w:r>
          </w:p>
          <w:p w14:paraId="4CC2F087" w14:textId="77777777" w:rsidR="00B0496F" w:rsidRPr="00F33833" w:rsidRDefault="00B0496F" w:rsidP="00553F77">
            <w:pPr>
              <w:rPr>
                <w:rFonts w:cstheme="minorHAnsi"/>
                <w:sz w:val="20"/>
                <w:szCs w:val="20"/>
              </w:rPr>
            </w:pPr>
          </w:p>
          <w:p w14:paraId="1A39D194" w14:textId="34FC0BE1" w:rsidR="00A41BE0" w:rsidRPr="00F33833" w:rsidRDefault="00F037A3" w:rsidP="00553F77">
            <w:pPr>
              <w:rPr>
                <w:rFonts w:cstheme="minorHAnsi"/>
                <w:sz w:val="20"/>
                <w:szCs w:val="20"/>
              </w:rPr>
            </w:pPr>
            <w:r w:rsidRPr="00F33833">
              <w:rPr>
                <w:rFonts w:cstheme="minorHAnsi"/>
                <w:sz w:val="20"/>
                <w:szCs w:val="20"/>
              </w:rPr>
              <w:t xml:space="preserve">Chat and videoconference feature within the app </w:t>
            </w:r>
            <w:r w:rsidR="00983F4A" w:rsidRPr="00F33833">
              <w:rPr>
                <w:rFonts w:cstheme="minorHAnsi"/>
                <w:sz w:val="20"/>
                <w:szCs w:val="20"/>
              </w:rPr>
              <w:t>for</w:t>
            </w:r>
            <w:r w:rsidRPr="00F33833">
              <w:rPr>
                <w:rFonts w:cstheme="minorHAnsi"/>
                <w:sz w:val="20"/>
                <w:szCs w:val="20"/>
              </w:rPr>
              <w:t xml:space="preserve"> PT</w:t>
            </w:r>
            <w:r w:rsidR="00983F4A" w:rsidRPr="00F33833">
              <w:rPr>
                <w:rFonts w:cstheme="minorHAnsi"/>
                <w:sz w:val="20"/>
                <w:szCs w:val="20"/>
              </w:rPr>
              <w:t xml:space="preserve"> interaction</w:t>
            </w:r>
          </w:p>
          <w:p w14:paraId="6D8BFEC0" w14:textId="173120E7" w:rsidR="00B0496F" w:rsidRPr="00F33833" w:rsidRDefault="00B0496F" w:rsidP="00553F77">
            <w:pPr>
              <w:rPr>
                <w:rFonts w:cstheme="minorHAnsi"/>
                <w:sz w:val="20"/>
                <w:szCs w:val="20"/>
              </w:rPr>
            </w:pPr>
          </w:p>
        </w:tc>
        <w:tc>
          <w:tcPr>
            <w:tcW w:w="1993" w:type="dxa"/>
          </w:tcPr>
          <w:p w14:paraId="1CB0C681" w14:textId="77777777" w:rsidR="00E36A83" w:rsidRPr="00F33833" w:rsidRDefault="001D513F" w:rsidP="00553F77">
            <w:pPr>
              <w:rPr>
                <w:rFonts w:cstheme="minorHAnsi"/>
                <w:sz w:val="20"/>
                <w:szCs w:val="20"/>
              </w:rPr>
            </w:pPr>
            <w:r w:rsidRPr="00F33833">
              <w:rPr>
                <w:rFonts w:cstheme="minorHAnsi"/>
                <w:sz w:val="20"/>
                <w:szCs w:val="20"/>
              </w:rPr>
              <w:t xml:space="preserve">Primary: </w:t>
            </w:r>
            <w:r w:rsidR="00DB1AD0" w:rsidRPr="00F33833">
              <w:rPr>
                <w:rFonts w:cstheme="minorHAnsi"/>
                <w:sz w:val="20"/>
                <w:szCs w:val="20"/>
              </w:rPr>
              <w:t>physical function, HOOS or KOOS; pain and tiredness, NRS</w:t>
            </w:r>
          </w:p>
          <w:p w14:paraId="7ECB80E3" w14:textId="77777777" w:rsidR="00DB1AD0" w:rsidRPr="00F33833" w:rsidRDefault="00DB1AD0" w:rsidP="00553F77">
            <w:pPr>
              <w:rPr>
                <w:rFonts w:cstheme="minorHAnsi"/>
                <w:sz w:val="20"/>
                <w:szCs w:val="20"/>
              </w:rPr>
            </w:pPr>
          </w:p>
          <w:p w14:paraId="41A1C8A2" w14:textId="4C46330B" w:rsidR="00E4291D" w:rsidRPr="00F33833" w:rsidRDefault="00DB1AD0" w:rsidP="00553F77">
            <w:pPr>
              <w:rPr>
                <w:rFonts w:cstheme="minorHAnsi"/>
                <w:sz w:val="20"/>
                <w:szCs w:val="20"/>
              </w:rPr>
            </w:pPr>
            <w:r w:rsidRPr="00F33833">
              <w:rPr>
                <w:rFonts w:cstheme="minorHAnsi"/>
                <w:sz w:val="20"/>
                <w:szCs w:val="20"/>
              </w:rPr>
              <w:t xml:space="preserve">Secondary: </w:t>
            </w:r>
            <w:r w:rsidR="007B2309" w:rsidRPr="00F33833">
              <w:rPr>
                <w:rFonts w:cstheme="minorHAnsi"/>
                <w:sz w:val="20"/>
                <w:szCs w:val="20"/>
              </w:rPr>
              <w:t>physical capacity, Modified Y-Balance</w:t>
            </w:r>
            <w:r w:rsidR="002F58FA" w:rsidRPr="00F33833">
              <w:rPr>
                <w:rFonts w:cstheme="minorHAnsi"/>
                <w:sz w:val="20"/>
                <w:szCs w:val="20"/>
              </w:rPr>
              <w:t>-Test and 30</w:t>
            </w:r>
            <w:r w:rsidR="00C63562" w:rsidRPr="00F33833">
              <w:rPr>
                <w:rFonts w:cstheme="minorHAnsi"/>
                <w:sz w:val="20"/>
                <w:szCs w:val="20"/>
              </w:rPr>
              <w:t>CST; PA, ActiGraph GT3X</w:t>
            </w:r>
            <w:r w:rsidR="008B7B75" w:rsidRPr="00F33833">
              <w:rPr>
                <w:rFonts w:cstheme="minorHAnsi"/>
                <w:sz w:val="20"/>
                <w:szCs w:val="20"/>
              </w:rPr>
              <w:t xml:space="preserve"> and activity questionnaire; action planning and coping planning, questionnaire; HRQoL and health status, EQ-5D-5L</w:t>
            </w:r>
            <w:r w:rsidR="00C7284D" w:rsidRPr="00F33833">
              <w:rPr>
                <w:rFonts w:cstheme="minorHAnsi"/>
                <w:sz w:val="20"/>
                <w:szCs w:val="20"/>
              </w:rPr>
              <w:t xml:space="preserve">, </w:t>
            </w:r>
            <w:r w:rsidR="000763FB" w:rsidRPr="00F33833">
              <w:rPr>
                <w:rFonts w:cstheme="minorHAnsi"/>
                <w:sz w:val="20"/>
                <w:szCs w:val="20"/>
              </w:rPr>
              <w:t>PGA</w:t>
            </w:r>
            <w:r w:rsidR="00C7284D" w:rsidRPr="00F33833">
              <w:rPr>
                <w:rFonts w:cstheme="minorHAnsi"/>
                <w:sz w:val="20"/>
                <w:szCs w:val="20"/>
              </w:rPr>
              <w:t>, and subjective change in health status</w:t>
            </w:r>
            <w:r w:rsidR="000763FB" w:rsidRPr="00F33833">
              <w:rPr>
                <w:rFonts w:cstheme="minorHAnsi"/>
                <w:sz w:val="20"/>
                <w:szCs w:val="20"/>
              </w:rPr>
              <w:t>; pain catastrophizing, PCS</w:t>
            </w:r>
            <w:r w:rsidR="00C7284D" w:rsidRPr="00F33833">
              <w:rPr>
                <w:rFonts w:cstheme="minorHAnsi"/>
                <w:sz w:val="20"/>
                <w:szCs w:val="20"/>
              </w:rPr>
              <w:t xml:space="preserve">; </w:t>
            </w:r>
            <w:r w:rsidR="00DE3953" w:rsidRPr="00F33833">
              <w:rPr>
                <w:rFonts w:cstheme="minorHAnsi"/>
                <w:sz w:val="20"/>
                <w:szCs w:val="20"/>
              </w:rPr>
              <w:t>psychological status, SRBAI, PASS and ASES; satisfaction</w:t>
            </w:r>
            <w:r w:rsidR="00F25BAB" w:rsidRPr="00F33833">
              <w:rPr>
                <w:rFonts w:cstheme="minorHAnsi"/>
                <w:sz w:val="20"/>
                <w:szCs w:val="20"/>
              </w:rPr>
              <w:t>, ZUF-8 plus 1 item</w:t>
            </w:r>
            <w:r w:rsidR="00E4291D" w:rsidRPr="00F33833">
              <w:rPr>
                <w:rFonts w:cstheme="minorHAnsi"/>
                <w:sz w:val="20"/>
                <w:szCs w:val="20"/>
              </w:rPr>
              <w:t xml:space="preserve">, health literacy, </w:t>
            </w:r>
            <w:r w:rsidR="00A95BE4" w:rsidRPr="00F33833">
              <w:rPr>
                <w:rFonts w:cstheme="minorHAnsi"/>
                <w:sz w:val="20"/>
                <w:szCs w:val="20"/>
              </w:rPr>
              <w:t>M</w:t>
            </w:r>
            <w:r w:rsidR="00E4291D" w:rsidRPr="00F33833">
              <w:rPr>
                <w:rFonts w:cstheme="minorHAnsi"/>
                <w:sz w:val="20"/>
                <w:szCs w:val="20"/>
              </w:rPr>
              <w:t xml:space="preserve">ovement-related </w:t>
            </w:r>
            <w:r w:rsidR="00A95BE4" w:rsidRPr="00F33833">
              <w:rPr>
                <w:rFonts w:cstheme="minorHAnsi"/>
                <w:sz w:val="20"/>
                <w:szCs w:val="20"/>
              </w:rPr>
              <w:t>Health Literacy</w:t>
            </w:r>
          </w:p>
          <w:p w14:paraId="5971F887" w14:textId="77777777" w:rsidR="00A95BE4" w:rsidRPr="00F33833" w:rsidRDefault="00A95BE4" w:rsidP="00553F77">
            <w:pPr>
              <w:rPr>
                <w:rFonts w:cstheme="minorHAnsi"/>
                <w:sz w:val="20"/>
                <w:szCs w:val="20"/>
              </w:rPr>
            </w:pPr>
          </w:p>
          <w:p w14:paraId="2EB8EAAF" w14:textId="26BE27FD" w:rsidR="00DB1AD0" w:rsidRPr="00F33833" w:rsidRDefault="00A95BE4" w:rsidP="00553F77">
            <w:pPr>
              <w:rPr>
                <w:rFonts w:cstheme="minorHAnsi"/>
                <w:sz w:val="20"/>
                <w:szCs w:val="20"/>
              </w:rPr>
            </w:pPr>
            <w:r w:rsidRPr="00F33833">
              <w:rPr>
                <w:rFonts w:cstheme="minorHAnsi"/>
                <w:sz w:val="20"/>
                <w:szCs w:val="20"/>
              </w:rPr>
              <w:t xml:space="preserve">Other: </w:t>
            </w:r>
            <w:r w:rsidR="00F25BAB" w:rsidRPr="00F33833">
              <w:rPr>
                <w:rFonts w:cstheme="minorHAnsi"/>
                <w:sz w:val="20"/>
                <w:szCs w:val="20"/>
              </w:rPr>
              <w:t>usability, SUS</w:t>
            </w:r>
            <w:r w:rsidR="006F1622" w:rsidRPr="00F33833">
              <w:rPr>
                <w:rFonts w:cstheme="minorHAnsi"/>
                <w:sz w:val="20"/>
                <w:szCs w:val="20"/>
              </w:rPr>
              <w:t xml:space="preserve"> and MAUQ; health literacy, HLS-EU</w:t>
            </w:r>
            <w:r w:rsidR="00947744" w:rsidRPr="00F33833">
              <w:rPr>
                <w:rFonts w:cstheme="minorHAnsi"/>
                <w:sz w:val="20"/>
                <w:szCs w:val="20"/>
              </w:rPr>
              <w:t>-Q16 and eHEALS</w:t>
            </w:r>
            <w:r w:rsidRPr="00F33833">
              <w:rPr>
                <w:rFonts w:cstheme="minorHAnsi"/>
                <w:sz w:val="20"/>
                <w:szCs w:val="20"/>
              </w:rPr>
              <w:t>; technology readines</w:t>
            </w:r>
            <w:r w:rsidR="00395365" w:rsidRPr="00F33833">
              <w:rPr>
                <w:rFonts w:cstheme="minorHAnsi"/>
                <w:sz w:val="20"/>
                <w:szCs w:val="20"/>
              </w:rPr>
              <w:t>s, technology commitment; health economic evaluation</w:t>
            </w:r>
            <w:r w:rsidR="00173417" w:rsidRPr="00F33833">
              <w:rPr>
                <w:rFonts w:cstheme="minorHAnsi"/>
                <w:sz w:val="20"/>
                <w:szCs w:val="20"/>
              </w:rPr>
              <w:t xml:space="preserve">, expenses and resource use; health insurance routine data and </w:t>
            </w:r>
            <w:r w:rsidR="006B1276" w:rsidRPr="00F33833">
              <w:rPr>
                <w:rFonts w:cstheme="minorHAnsi"/>
                <w:sz w:val="20"/>
                <w:szCs w:val="20"/>
              </w:rPr>
              <w:t>user-intervention interaction</w:t>
            </w:r>
          </w:p>
        </w:tc>
      </w:tr>
      <w:tr w:rsidR="009E415C" w:rsidRPr="00F33833" w14:paraId="0055DF4F" w14:textId="77777777" w:rsidTr="007D645A">
        <w:tc>
          <w:tcPr>
            <w:tcW w:w="1555" w:type="dxa"/>
          </w:tcPr>
          <w:p w14:paraId="13E7036E" w14:textId="5A481903" w:rsidR="009E415C" w:rsidRPr="00F33833" w:rsidRDefault="009E415C" w:rsidP="00553F77">
            <w:pPr>
              <w:rPr>
                <w:rFonts w:cstheme="minorHAnsi"/>
                <w:sz w:val="20"/>
                <w:szCs w:val="20"/>
              </w:rPr>
            </w:pPr>
            <w:r w:rsidRPr="00F33833">
              <w:rPr>
                <w:rFonts w:cstheme="minorHAnsi"/>
                <w:sz w:val="20"/>
                <w:szCs w:val="20"/>
              </w:rPr>
              <w:t xml:space="preserve">Xie et al. </w:t>
            </w:r>
            <w:r w:rsidR="004D26E7" w:rsidRPr="00F33833">
              <w:rPr>
                <w:rFonts w:cstheme="minorHAnsi"/>
                <w:sz w:val="20"/>
                <w:szCs w:val="20"/>
              </w:rPr>
              <w:t>[118]</w:t>
            </w:r>
          </w:p>
          <w:p w14:paraId="38467A73" w14:textId="77777777" w:rsidR="009E415C" w:rsidRPr="00F33833" w:rsidRDefault="009E415C" w:rsidP="00553F77">
            <w:pPr>
              <w:rPr>
                <w:rFonts w:cstheme="minorHAnsi"/>
                <w:sz w:val="20"/>
                <w:szCs w:val="20"/>
              </w:rPr>
            </w:pPr>
          </w:p>
          <w:p w14:paraId="69C51FBA" w14:textId="77777777" w:rsidR="004D26E7" w:rsidRPr="00F33833" w:rsidRDefault="004D26E7" w:rsidP="00553F77">
            <w:pPr>
              <w:rPr>
                <w:rFonts w:cstheme="minorHAnsi"/>
                <w:sz w:val="20"/>
                <w:szCs w:val="20"/>
              </w:rPr>
            </w:pPr>
            <w:r w:rsidRPr="00F33833">
              <w:rPr>
                <w:rFonts w:cstheme="minorHAnsi"/>
                <w:sz w:val="20"/>
                <w:szCs w:val="20"/>
              </w:rPr>
              <w:t>2020</w:t>
            </w:r>
          </w:p>
          <w:p w14:paraId="3B228181" w14:textId="77777777" w:rsidR="004D26E7" w:rsidRPr="00F33833" w:rsidRDefault="004D26E7" w:rsidP="00553F77">
            <w:pPr>
              <w:rPr>
                <w:rFonts w:cstheme="minorHAnsi"/>
                <w:sz w:val="20"/>
                <w:szCs w:val="20"/>
              </w:rPr>
            </w:pPr>
          </w:p>
          <w:p w14:paraId="7B1EAB53" w14:textId="4A5F0A7F" w:rsidR="0051651A" w:rsidRPr="00F33833" w:rsidRDefault="0051651A" w:rsidP="00553F77">
            <w:pPr>
              <w:rPr>
                <w:rFonts w:cstheme="minorHAnsi"/>
                <w:sz w:val="20"/>
                <w:szCs w:val="20"/>
              </w:rPr>
            </w:pPr>
            <w:r w:rsidRPr="00F33833">
              <w:rPr>
                <w:rFonts w:cstheme="minorHAnsi"/>
                <w:sz w:val="20"/>
                <w:szCs w:val="20"/>
              </w:rPr>
              <w:t>China</w:t>
            </w:r>
          </w:p>
          <w:p w14:paraId="15D7D094" w14:textId="17A9D632" w:rsidR="009E415C" w:rsidRPr="00F33833" w:rsidRDefault="009E415C" w:rsidP="00553F77">
            <w:pPr>
              <w:rPr>
                <w:rFonts w:cstheme="minorHAnsi"/>
                <w:sz w:val="20"/>
                <w:szCs w:val="20"/>
              </w:rPr>
            </w:pPr>
          </w:p>
        </w:tc>
        <w:tc>
          <w:tcPr>
            <w:tcW w:w="2126" w:type="dxa"/>
          </w:tcPr>
          <w:p w14:paraId="136984A7" w14:textId="0D976BB6" w:rsidR="009E415C" w:rsidRPr="00F33833" w:rsidRDefault="008F05D3" w:rsidP="00553F77">
            <w:pPr>
              <w:rPr>
                <w:rFonts w:cstheme="minorHAnsi"/>
                <w:sz w:val="20"/>
                <w:szCs w:val="20"/>
              </w:rPr>
            </w:pPr>
            <w:r w:rsidRPr="00F33833">
              <w:rPr>
                <w:rFonts w:cstheme="minorHAnsi"/>
                <w:sz w:val="20"/>
                <w:szCs w:val="20"/>
              </w:rPr>
              <w:t>To explore</w:t>
            </w:r>
            <w:r w:rsidR="00AC11BE" w:rsidRPr="00F33833">
              <w:rPr>
                <w:rFonts w:cstheme="minorHAnsi"/>
                <w:sz w:val="20"/>
                <w:szCs w:val="20"/>
              </w:rPr>
              <w:t xml:space="preserve"> the feasibility and effectiveness of </w:t>
            </w:r>
            <w:r w:rsidR="00456C22" w:rsidRPr="00F33833">
              <w:rPr>
                <w:rFonts w:cstheme="minorHAnsi"/>
                <w:sz w:val="20"/>
                <w:szCs w:val="20"/>
              </w:rPr>
              <w:t>internet-based</w:t>
            </w:r>
            <w:r w:rsidR="005F5C6F" w:rsidRPr="00F33833">
              <w:rPr>
                <w:rFonts w:cstheme="minorHAnsi"/>
                <w:sz w:val="20"/>
                <w:szCs w:val="20"/>
              </w:rPr>
              <w:t xml:space="preserve"> rehabilitation</w:t>
            </w:r>
            <w:r w:rsidR="00EE3E96" w:rsidRPr="00F33833">
              <w:rPr>
                <w:rFonts w:cstheme="minorHAnsi"/>
                <w:sz w:val="20"/>
                <w:szCs w:val="20"/>
              </w:rPr>
              <w:t xml:space="preserve"> programme with community exercise and wearable technology</w:t>
            </w:r>
            <w:r w:rsidR="00FF777C" w:rsidRPr="00F33833">
              <w:rPr>
                <w:rFonts w:cstheme="minorHAnsi"/>
                <w:sz w:val="20"/>
                <w:szCs w:val="20"/>
              </w:rPr>
              <w:t xml:space="preserve"> for people living with KOA</w:t>
            </w:r>
          </w:p>
        </w:tc>
        <w:tc>
          <w:tcPr>
            <w:tcW w:w="1984" w:type="dxa"/>
          </w:tcPr>
          <w:p w14:paraId="0F6BFF91" w14:textId="75FCE9B1" w:rsidR="000A2D24" w:rsidRPr="00F33833" w:rsidRDefault="00ED7DA9" w:rsidP="000A2D24">
            <w:pPr>
              <w:rPr>
                <w:rFonts w:cstheme="minorHAnsi"/>
                <w:sz w:val="20"/>
                <w:szCs w:val="20"/>
              </w:rPr>
            </w:pPr>
            <w:r w:rsidRPr="00F33833">
              <w:rPr>
                <w:rFonts w:cstheme="minorHAnsi"/>
                <w:sz w:val="20"/>
                <w:szCs w:val="20"/>
              </w:rPr>
              <w:t>Protocol of a 12-week RCT</w:t>
            </w:r>
            <w:r w:rsidR="00146476" w:rsidRPr="00F33833">
              <w:rPr>
                <w:rFonts w:cstheme="minorHAnsi"/>
                <w:sz w:val="20"/>
                <w:szCs w:val="20"/>
              </w:rPr>
              <w:t xml:space="preserve"> only</w:t>
            </w:r>
          </w:p>
          <w:p w14:paraId="2D583B6D" w14:textId="77777777" w:rsidR="000A2D24" w:rsidRPr="00F33833" w:rsidRDefault="000A2D24" w:rsidP="000A2D24">
            <w:pPr>
              <w:rPr>
                <w:rFonts w:cstheme="minorHAnsi"/>
                <w:sz w:val="20"/>
                <w:szCs w:val="20"/>
              </w:rPr>
            </w:pPr>
          </w:p>
          <w:p w14:paraId="0803745A" w14:textId="0B245FFD" w:rsidR="000A2D24" w:rsidRPr="00F33833" w:rsidRDefault="00982A34" w:rsidP="000A2D24">
            <w:pPr>
              <w:rPr>
                <w:rFonts w:cstheme="minorHAnsi"/>
                <w:sz w:val="20"/>
                <w:szCs w:val="20"/>
              </w:rPr>
            </w:pPr>
            <w:r w:rsidRPr="00F33833">
              <w:rPr>
                <w:rFonts w:cstheme="minorHAnsi"/>
                <w:sz w:val="20"/>
                <w:szCs w:val="20"/>
              </w:rPr>
              <w:t>1</w:t>
            </w:r>
            <w:r w:rsidR="00AA6A16" w:rsidRPr="00F33833">
              <w:rPr>
                <w:rFonts w:cstheme="minorHAnsi"/>
                <w:sz w:val="20"/>
                <w:szCs w:val="20"/>
              </w:rPr>
              <w:t xml:space="preserve">2 </w:t>
            </w:r>
            <w:r w:rsidR="00A77A6B" w:rsidRPr="00F33833">
              <w:rPr>
                <w:rFonts w:cstheme="minorHAnsi"/>
                <w:sz w:val="20"/>
                <w:szCs w:val="20"/>
              </w:rPr>
              <w:t>-week intervention</w:t>
            </w:r>
          </w:p>
          <w:p w14:paraId="3B0DE247" w14:textId="77777777" w:rsidR="000A2D24" w:rsidRPr="00F33833" w:rsidRDefault="000A2D24" w:rsidP="000A2D24">
            <w:pPr>
              <w:rPr>
                <w:rFonts w:cstheme="minorHAnsi"/>
                <w:sz w:val="20"/>
                <w:szCs w:val="20"/>
              </w:rPr>
            </w:pPr>
          </w:p>
          <w:p w14:paraId="5212A7B3" w14:textId="50811E27" w:rsidR="000A2D24" w:rsidRPr="00F33833" w:rsidRDefault="000A2D24" w:rsidP="000A2D24">
            <w:pPr>
              <w:rPr>
                <w:rFonts w:cstheme="minorHAnsi"/>
                <w:sz w:val="20"/>
                <w:szCs w:val="20"/>
              </w:rPr>
            </w:pPr>
            <w:r w:rsidRPr="00F33833">
              <w:rPr>
                <w:rFonts w:cstheme="minorHAnsi"/>
                <w:sz w:val="20"/>
                <w:szCs w:val="20"/>
              </w:rPr>
              <w:t>Assessments at baseline, 6 weeks</w:t>
            </w:r>
            <w:r w:rsidR="00F95728" w:rsidRPr="00F33833">
              <w:rPr>
                <w:rFonts w:cstheme="minorHAnsi"/>
                <w:sz w:val="20"/>
                <w:szCs w:val="20"/>
              </w:rPr>
              <w:t>,</w:t>
            </w:r>
            <w:r w:rsidRPr="00F33833">
              <w:rPr>
                <w:rFonts w:cstheme="minorHAnsi"/>
                <w:sz w:val="20"/>
                <w:szCs w:val="20"/>
              </w:rPr>
              <w:t xml:space="preserve"> and 12 weeks</w:t>
            </w:r>
          </w:p>
        </w:tc>
        <w:tc>
          <w:tcPr>
            <w:tcW w:w="2304" w:type="dxa"/>
          </w:tcPr>
          <w:p w14:paraId="30B85E3D" w14:textId="2F229A9B" w:rsidR="009E415C" w:rsidRPr="00F33833" w:rsidRDefault="00F95728" w:rsidP="00553F77">
            <w:pPr>
              <w:rPr>
                <w:rFonts w:cstheme="minorHAnsi"/>
                <w:sz w:val="20"/>
                <w:szCs w:val="20"/>
              </w:rPr>
            </w:pPr>
            <w:r w:rsidRPr="00F33833">
              <w:rPr>
                <w:rFonts w:cstheme="minorHAnsi"/>
                <w:sz w:val="20"/>
                <w:szCs w:val="20"/>
              </w:rPr>
              <w:t>KOA</w:t>
            </w:r>
          </w:p>
        </w:tc>
        <w:tc>
          <w:tcPr>
            <w:tcW w:w="1993" w:type="dxa"/>
          </w:tcPr>
          <w:p w14:paraId="18C01804" w14:textId="77777777" w:rsidR="009E415C" w:rsidRPr="00F33833" w:rsidRDefault="00055DFC" w:rsidP="00553F77">
            <w:pPr>
              <w:rPr>
                <w:rFonts w:cstheme="minorHAnsi"/>
                <w:sz w:val="20"/>
                <w:szCs w:val="20"/>
              </w:rPr>
            </w:pPr>
            <w:r w:rsidRPr="00F33833">
              <w:rPr>
                <w:rFonts w:cstheme="minorHAnsi"/>
                <w:sz w:val="20"/>
                <w:szCs w:val="20"/>
              </w:rPr>
              <w:t>‘FOR KOA’ software</w:t>
            </w:r>
          </w:p>
          <w:p w14:paraId="13E2ED17" w14:textId="77777777" w:rsidR="00CF02AD" w:rsidRPr="00F33833" w:rsidRDefault="00CF02AD" w:rsidP="00553F77">
            <w:pPr>
              <w:rPr>
                <w:rFonts w:cstheme="minorHAnsi"/>
                <w:sz w:val="20"/>
                <w:szCs w:val="20"/>
              </w:rPr>
            </w:pPr>
          </w:p>
          <w:p w14:paraId="4DF82B33" w14:textId="7B694BD1" w:rsidR="00CF02AD" w:rsidRPr="00F33833" w:rsidRDefault="00186E47" w:rsidP="00553F77">
            <w:pPr>
              <w:rPr>
                <w:rFonts w:cstheme="minorHAnsi"/>
                <w:sz w:val="20"/>
                <w:szCs w:val="20"/>
              </w:rPr>
            </w:pPr>
            <w:r w:rsidRPr="00F33833">
              <w:rPr>
                <w:rFonts w:cstheme="minorHAnsi"/>
                <w:sz w:val="20"/>
                <w:szCs w:val="20"/>
              </w:rPr>
              <w:t xml:space="preserve">An internet-based </w:t>
            </w:r>
            <w:r w:rsidR="0039336F" w:rsidRPr="00F33833">
              <w:rPr>
                <w:rFonts w:cstheme="minorHAnsi"/>
                <w:sz w:val="20"/>
                <w:szCs w:val="20"/>
              </w:rPr>
              <w:t>education, self-management, and land-based exercise programme</w:t>
            </w:r>
          </w:p>
          <w:p w14:paraId="78A5282D" w14:textId="77777777" w:rsidR="00881E94" w:rsidRPr="00F33833" w:rsidRDefault="00881E94" w:rsidP="00553F77">
            <w:pPr>
              <w:rPr>
                <w:rFonts w:cstheme="minorHAnsi"/>
                <w:sz w:val="20"/>
                <w:szCs w:val="20"/>
              </w:rPr>
            </w:pPr>
          </w:p>
          <w:p w14:paraId="5CAB63F1" w14:textId="5DE0149D" w:rsidR="00881E94" w:rsidRPr="00F33833" w:rsidRDefault="00881E94" w:rsidP="00553F77">
            <w:pPr>
              <w:rPr>
                <w:rFonts w:cstheme="minorHAnsi"/>
                <w:sz w:val="20"/>
                <w:szCs w:val="20"/>
              </w:rPr>
            </w:pPr>
            <w:r w:rsidRPr="00F33833">
              <w:rPr>
                <w:rFonts w:cstheme="minorHAnsi"/>
                <w:sz w:val="20"/>
                <w:szCs w:val="20"/>
              </w:rPr>
              <w:t xml:space="preserve">Online education, self-management (emotional, </w:t>
            </w:r>
            <w:r w:rsidR="009B46AE" w:rsidRPr="00F33833">
              <w:rPr>
                <w:rFonts w:cstheme="minorHAnsi"/>
                <w:sz w:val="20"/>
                <w:szCs w:val="20"/>
              </w:rPr>
              <w:t>weight and medication), plus exercise and exercise prescription</w:t>
            </w:r>
            <w:r w:rsidR="00A7390E" w:rsidRPr="00F33833">
              <w:rPr>
                <w:rFonts w:cstheme="minorHAnsi"/>
                <w:sz w:val="20"/>
                <w:szCs w:val="20"/>
              </w:rPr>
              <w:t xml:space="preserve"> (plus bracelet)</w:t>
            </w:r>
          </w:p>
          <w:p w14:paraId="346C1517" w14:textId="77777777" w:rsidR="00CF02AD" w:rsidRPr="00F33833" w:rsidRDefault="00CF02AD" w:rsidP="00553F77">
            <w:pPr>
              <w:rPr>
                <w:rFonts w:cstheme="minorHAnsi"/>
                <w:sz w:val="20"/>
                <w:szCs w:val="20"/>
              </w:rPr>
            </w:pPr>
          </w:p>
          <w:p w14:paraId="2C040654" w14:textId="07F4B7AA" w:rsidR="00CF02AD" w:rsidRPr="00F33833" w:rsidRDefault="00CF02AD" w:rsidP="00553F77">
            <w:pPr>
              <w:rPr>
                <w:rFonts w:cstheme="minorHAnsi"/>
                <w:sz w:val="20"/>
                <w:szCs w:val="20"/>
              </w:rPr>
            </w:pPr>
            <w:r w:rsidRPr="00F33833">
              <w:rPr>
                <w:rFonts w:cstheme="minorHAnsi"/>
                <w:sz w:val="20"/>
                <w:szCs w:val="20"/>
              </w:rPr>
              <w:t xml:space="preserve">(Comparator = </w:t>
            </w:r>
            <w:r w:rsidR="006A2506" w:rsidRPr="00F33833">
              <w:rPr>
                <w:rFonts w:cstheme="minorHAnsi"/>
                <w:sz w:val="20"/>
                <w:szCs w:val="20"/>
              </w:rPr>
              <w:t>control)</w:t>
            </w:r>
          </w:p>
        </w:tc>
        <w:tc>
          <w:tcPr>
            <w:tcW w:w="1993" w:type="dxa"/>
          </w:tcPr>
          <w:p w14:paraId="15BA9CD7" w14:textId="77777777" w:rsidR="009E415C" w:rsidRPr="00F33833" w:rsidRDefault="001C135C" w:rsidP="00553F77">
            <w:pPr>
              <w:rPr>
                <w:rFonts w:cstheme="minorHAnsi"/>
                <w:sz w:val="20"/>
                <w:szCs w:val="20"/>
              </w:rPr>
            </w:pPr>
            <w:r w:rsidRPr="00F33833">
              <w:rPr>
                <w:rFonts w:cstheme="minorHAnsi"/>
                <w:sz w:val="20"/>
                <w:szCs w:val="20"/>
              </w:rPr>
              <w:t>Physiotherapists:</w:t>
            </w:r>
          </w:p>
          <w:p w14:paraId="5E1B1FE5" w14:textId="77777777" w:rsidR="001C135C" w:rsidRPr="00F33833" w:rsidRDefault="001C135C" w:rsidP="00553F77">
            <w:pPr>
              <w:rPr>
                <w:rFonts w:cstheme="minorHAnsi"/>
                <w:sz w:val="20"/>
                <w:szCs w:val="20"/>
              </w:rPr>
            </w:pPr>
          </w:p>
          <w:p w14:paraId="29CD651B" w14:textId="2D84E1E6" w:rsidR="001C135C" w:rsidRPr="00F33833" w:rsidRDefault="001C135C" w:rsidP="00553F77">
            <w:pPr>
              <w:rPr>
                <w:rFonts w:cstheme="minorHAnsi"/>
                <w:sz w:val="20"/>
                <w:szCs w:val="20"/>
              </w:rPr>
            </w:pPr>
            <w:r w:rsidRPr="00F33833">
              <w:rPr>
                <w:rFonts w:cstheme="minorHAnsi"/>
                <w:sz w:val="20"/>
                <w:szCs w:val="20"/>
              </w:rPr>
              <w:t>Communication through application</w:t>
            </w:r>
            <w:r w:rsidR="00983AC0" w:rsidRPr="00F33833">
              <w:rPr>
                <w:rFonts w:cstheme="minorHAnsi"/>
                <w:sz w:val="20"/>
                <w:szCs w:val="20"/>
              </w:rPr>
              <w:t xml:space="preserve"> (leave messages)</w:t>
            </w:r>
          </w:p>
          <w:p w14:paraId="3DD52CC3" w14:textId="77777777" w:rsidR="00236872" w:rsidRPr="00F33833" w:rsidRDefault="00236872" w:rsidP="00553F77">
            <w:pPr>
              <w:rPr>
                <w:rFonts w:cstheme="minorHAnsi"/>
                <w:sz w:val="20"/>
                <w:szCs w:val="20"/>
              </w:rPr>
            </w:pPr>
          </w:p>
          <w:p w14:paraId="76F49D8A" w14:textId="2F3718FC" w:rsidR="00236872" w:rsidRPr="00F33833" w:rsidRDefault="002C2486" w:rsidP="00553F77">
            <w:pPr>
              <w:rPr>
                <w:rFonts w:cstheme="minorHAnsi"/>
                <w:sz w:val="20"/>
                <w:szCs w:val="20"/>
              </w:rPr>
            </w:pPr>
            <w:r w:rsidRPr="00F33833">
              <w:rPr>
                <w:rFonts w:cstheme="minorHAnsi"/>
                <w:sz w:val="20"/>
                <w:szCs w:val="20"/>
              </w:rPr>
              <w:t>First assessment</w:t>
            </w:r>
            <w:r w:rsidR="002658CE" w:rsidRPr="00F33833">
              <w:rPr>
                <w:rFonts w:cstheme="minorHAnsi"/>
                <w:sz w:val="20"/>
                <w:szCs w:val="20"/>
              </w:rPr>
              <w:t xml:space="preserve"> (physician and physiotherapist)</w:t>
            </w:r>
            <w:r w:rsidR="00B76A6F" w:rsidRPr="00F33833">
              <w:rPr>
                <w:rFonts w:cstheme="minorHAnsi"/>
                <w:sz w:val="20"/>
                <w:szCs w:val="20"/>
              </w:rPr>
              <w:t xml:space="preserve"> – remote guidance</w:t>
            </w:r>
          </w:p>
          <w:p w14:paraId="15DA7EBC" w14:textId="77777777" w:rsidR="00236872" w:rsidRPr="00F33833" w:rsidRDefault="00236872" w:rsidP="00553F77">
            <w:pPr>
              <w:rPr>
                <w:rFonts w:cstheme="minorHAnsi"/>
                <w:sz w:val="20"/>
                <w:szCs w:val="20"/>
              </w:rPr>
            </w:pPr>
          </w:p>
          <w:p w14:paraId="0A408966" w14:textId="762BA190" w:rsidR="00236872" w:rsidRPr="00F33833" w:rsidRDefault="00236872" w:rsidP="00553F77">
            <w:pPr>
              <w:rPr>
                <w:rFonts w:cstheme="minorHAnsi"/>
                <w:sz w:val="20"/>
                <w:szCs w:val="20"/>
              </w:rPr>
            </w:pPr>
            <w:r w:rsidRPr="00F33833">
              <w:rPr>
                <w:rFonts w:cstheme="minorHAnsi"/>
                <w:sz w:val="20"/>
                <w:szCs w:val="20"/>
              </w:rPr>
              <w:t>Psychotherapist</w:t>
            </w:r>
            <w:r w:rsidR="00A53113" w:rsidRPr="00F33833">
              <w:rPr>
                <w:rFonts w:cstheme="minorHAnsi"/>
                <w:sz w:val="20"/>
                <w:szCs w:val="20"/>
              </w:rPr>
              <w:t xml:space="preserve"> – voice or video via application (</w:t>
            </w:r>
            <w:r w:rsidR="000B32E0" w:rsidRPr="00F33833">
              <w:rPr>
                <w:rFonts w:cstheme="minorHAnsi"/>
                <w:sz w:val="20"/>
                <w:szCs w:val="20"/>
              </w:rPr>
              <w:t>unclear</w:t>
            </w:r>
            <w:r w:rsidR="00F93631" w:rsidRPr="00F33833">
              <w:rPr>
                <w:rFonts w:cstheme="minorHAnsi"/>
                <w:sz w:val="20"/>
                <w:szCs w:val="20"/>
              </w:rPr>
              <w:t xml:space="preserve"> </w:t>
            </w:r>
            <w:r w:rsidR="00A53113" w:rsidRPr="00F33833">
              <w:rPr>
                <w:rFonts w:cstheme="minorHAnsi"/>
                <w:sz w:val="20"/>
                <w:szCs w:val="20"/>
              </w:rPr>
              <w:t>interaction)</w:t>
            </w:r>
          </w:p>
          <w:p w14:paraId="0710D2BA" w14:textId="77777777" w:rsidR="00CF7A8F" w:rsidRPr="00F33833" w:rsidRDefault="00CF7A8F" w:rsidP="00CF7A8F">
            <w:pPr>
              <w:rPr>
                <w:rFonts w:cstheme="minorHAnsi"/>
                <w:sz w:val="20"/>
                <w:szCs w:val="20"/>
              </w:rPr>
            </w:pPr>
          </w:p>
          <w:p w14:paraId="317398E3" w14:textId="6B7C8C6D" w:rsidR="00CF7A8F" w:rsidRPr="00F33833" w:rsidRDefault="00CF02AD" w:rsidP="00CF7A8F">
            <w:pPr>
              <w:rPr>
                <w:rFonts w:cstheme="minorHAnsi"/>
                <w:sz w:val="20"/>
                <w:szCs w:val="20"/>
              </w:rPr>
            </w:pPr>
            <w:r w:rsidRPr="00F33833">
              <w:rPr>
                <w:rFonts w:cstheme="minorHAnsi"/>
                <w:sz w:val="20"/>
                <w:szCs w:val="20"/>
              </w:rPr>
              <w:t>FOR KOA support – voice, video, or in-person with research staff</w:t>
            </w:r>
          </w:p>
        </w:tc>
        <w:tc>
          <w:tcPr>
            <w:tcW w:w="1993" w:type="dxa"/>
          </w:tcPr>
          <w:p w14:paraId="4E2FEAAE" w14:textId="77777777" w:rsidR="009E415C" w:rsidRPr="00F33833" w:rsidRDefault="0046765A" w:rsidP="00553F77">
            <w:pPr>
              <w:rPr>
                <w:rFonts w:cstheme="minorHAnsi"/>
                <w:sz w:val="20"/>
                <w:szCs w:val="20"/>
              </w:rPr>
            </w:pPr>
            <w:r w:rsidRPr="00F33833">
              <w:rPr>
                <w:rFonts w:cstheme="minorHAnsi"/>
                <w:sz w:val="20"/>
                <w:szCs w:val="20"/>
              </w:rPr>
              <w:t xml:space="preserve">Primary: </w:t>
            </w:r>
            <w:r w:rsidR="00247FD5" w:rsidRPr="00F33833">
              <w:rPr>
                <w:rFonts w:cstheme="minorHAnsi"/>
                <w:sz w:val="20"/>
                <w:szCs w:val="20"/>
              </w:rPr>
              <w:t>feas</w:t>
            </w:r>
            <w:r w:rsidR="00DC5944" w:rsidRPr="00F33833">
              <w:rPr>
                <w:rFonts w:cstheme="minorHAnsi"/>
                <w:sz w:val="20"/>
                <w:szCs w:val="20"/>
              </w:rPr>
              <w:t>ibility, data completeness</w:t>
            </w:r>
            <w:r w:rsidR="00FD2D97" w:rsidRPr="00F33833">
              <w:rPr>
                <w:rFonts w:cstheme="minorHAnsi"/>
                <w:sz w:val="20"/>
                <w:szCs w:val="20"/>
              </w:rPr>
              <w:t>, willingness to participation,</w:t>
            </w:r>
            <w:r w:rsidR="00912093" w:rsidRPr="00F33833">
              <w:rPr>
                <w:rFonts w:cstheme="minorHAnsi"/>
                <w:sz w:val="20"/>
                <w:szCs w:val="20"/>
              </w:rPr>
              <w:t xml:space="preserve"> </w:t>
            </w:r>
            <w:r w:rsidR="00FD2D97" w:rsidRPr="00F33833">
              <w:rPr>
                <w:rFonts w:cstheme="minorHAnsi"/>
                <w:sz w:val="20"/>
                <w:szCs w:val="20"/>
              </w:rPr>
              <w:t>satisfaction with programme</w:t>
            </w:r>
            <w:r w:rsidR="00912093" w:rsidRPr="00F33833">
              <w:rPr>
                <w:rFonts w:cstheme="minorHAnsi"/>
                <w:sz w:val="20"/>
                <w:szCs w:val="20"/>
              </w:rPr>
              <w:t>, and compliance; satisfaction, survey</w:t>
            </w:r>
          </w:p>
          <w:p w14:paraId="185A1C0E" w14:textId="77777777" w:rsidR="00A81CDB" w:rsidRPr="00F33833" w:rsidRDefault="00A81CDB" w:rsidP="00553F77">
            <w:pPr>
              <w:rPr>
                <w:rFonts w:cstheme="minorHAnsi"/>
                <w:sz w:val="20"/>
                <w:szCs w:val="20"/>
              </w:rPr>
            </w:pPr>
          </w:p>
          <w:p w14:paraId="3ABD042C" w14:textId="0370C06F" w:rsidR="00A81CDB" w:rsidRPr="00F33833" w:rsidRDefault="00A81CDB" w:rsidP="00553F77">
            <w:pPr>
              <w:rPr>
                <w:rFonts w:cstheme="minorHAnsi"/>
                <w:sz w:val="20"/>
                <w:szCs w:val="20"/>
              </w:rPr>
            </w:pPr>
            <w:r w:rsidRPr="00F33833">
              <w:rPr>
                <w:rFonts w:cstheme="minorHAnsi"/>
                <w:sz w:val="20"/>
                <w:szCs w:val="20"/>
              </w:rPr>
              <w:t>Secondary: knee pain, NRS;</w:t>
            </w:r>
            <w:r w:rsidR="00EE405D" w:rsidRPr="00F33833">
              <w:rPr>
                <w:rFonts w:cstheme="minorHAnsi"/>
                <w:sz w:val="20"/>
                <w:szCs w:val="20"/>
              </w:rPr>
              <w:t xml:space="preserve"> pain, stiffness, and function, WOMAC; QoL, SF-36; adverse events; </w:t>
            </w:r>
            <w:r w:rsidR="000C3CE9" w:rsidRPr="00F33833">
              <w:rPr>
                <w:rFonts w:cstheme="minorHAnsi"/>
                <w:sz w:val="20"/>
                <w:szCs w:val="20"/>
              </w:rPr>
              <w:t>demographics including PA, IPAQ-SF</w:t>
            </w:r>
          </w:p>
        </w:tc>
      </w:tr>
      <w:tr w:rsidR="0046358B" w:rsidRPr="00F33833" w14:paraId="7E2A479A" w14:textId="77777777" w:rsidTr="007D645A">
        <w:tc>
          <w:tcPr>
            <w:tcW w:w="1555" w:type="dxa"/>
          </w:tcPr>
          <w:p w14:paraId="108B143C" w14:textId="0A16B344" w:rsidR="0046358B" w:rsidRPr="00F33833" w:rsidRDefault="007709E7" w:rsidP="00553F77">
            <w:pPr>
              <w:rPr>
                <w:rFonts w:cstheme="minorHAnsi"/>
                <w:sz w:val="20"/>
                <w:szCs w:val="20"/>
              </w:rPr>
            </w:pPr>
            <w:r w:rsidRPr="00F33833">
              <w:rPr>
                <w:rFonts w:cstheme="minorHAnsi"/>
                <w:sz w:val="20"/>
                <w:szCs w:val="20"/>
              </w:rPr>
              <w:t>Z</w:t>
            </w:r>
            <w:r w:rsidR="009C4E17" w:rsidRPr="00F33833">
              <w:rPr>
                <w:rFonts w:cstheme="minorHAnsi"/>
                <w:sz w:val="20"/>
                <w:szCs w:val="20"/>
              </w:rPr>
              <w:t>hang</w:t>
            </w:r>
            <w:r w:rsidRPr="00F33833">
              <w:rPr>
                <w:rFonts w:cstheme="minorHAnsi"/>
                <w:sz w:val="20"/>
                <w:szCs w:val="20"/>
              </w:rPr>
              <w:t xml:space="preserve"> et al. </w:t>
            </w:r>
            <w:r w:rsidR="004D26E7" w:rsidRPr="00F33833">
              <w:rPr>
                <w:rFonts w:cstheme="minorHAnsi"/>
                <w:sz w:val="20"/>
                <w:szCs w:val="20"/>
              </w:rPr>
              <w:t>[119]</w:t>
            </w:r>
          </w:p>
          <w:p w14:paraId="689980BE" w14:textId="77777777" w:rsidR="003A35C8" w:rsidRPr="00F33833" w:rsidRDefault="003A35C8" w:rsidP="00553F77">
            <w:pPr>
              <w:rPr>
                <w:rFonts w:cstheme="minorHAnsi"/>
                <w:sz w:val="20"/>
                <w:szCs w:val="20"/>
              </w:rPr>
            </w:pPr>
          </w:p>
          <w:p w14:paraId="438CFFDB" w14:textId="77777777" w:rsidR="004D26E7" w:rsidRPr="00F33833" w:rsidRDefault="004D26E7" w:rsidP="00553F77">
            <w:pPr>
              <w:rPr>
                <w:rFonts w:cstheme="minorHAnsi"/>
                <w:sz w:val="20"/>
                <w:szCs w:val="20"/>
              </w:rPr>
            </w:pPr>
            <w:r w:rsidRPr="00F33833">
              <w:rPr>
                <w:rFonts w:cstheme="minorHAnsi"/>
                <w:sz w:val="20"/>
                <w:szCs w:val="20"/>
              </w:rPr>
              <w:t>2022</w:t>
            </w:r>
          </w:p>
          <w:p w14:paraId="27961380" w14:textId="77777777" w:rsidR="004D26E7" w:rsidRPr="00F33833" w:rsidRDefault="004D26E7" w:rsidP="00553F77">
            <w:pPr>
              <w:rPr>
                <w:rFonts w:cstheme="minorHAnsi"/>
                <w:sz w:val="20"/>
                <w:szCs w:val="20"/>
              </w:rPr>
            </w:pPr>
          </w:p>
          <w:p w14:paraId="0FF1F37E" w14:textId="13405F56" w:rsidR="003A35C8" w:rsidRPr="00F33833" w:rsidRDefault="003A35C8" w:rsidP="00553F77">
            <w:pPr>
              <w:rPr>
                <w:rFonts w:cstheme="minorHAnsi"/>
                <w:sz w:val="20"/>
                <w:szCs w:val="20"/>
              </w:rPr>
            </w:pPr>
            <w:r w:rsidRPr="00F33833">
              <w:rPr>
                <w:rFonts w:cstheme="minorHAnsi"/>
                <w:sz w:val="20"/>
                <w:szCs w:val="20"/>
              </w:rPr>
              <w:t>China</w:t>
            </w:r>
          </w:p>
          <w:p w14:paraId="41A84AEE" w14:textId="77777777" w:rsidR="007709E7" w:rsidRPr="00F33833" w:rsidRDefault="007709E7" w:rsidP="00553F77">
            <w:pPr>
              <w:rPr>
                <w:rFonts w:cstheme="minorHAnsi"/>
                <w:sz w:val="20"/>
                <w:szCs w:val="20"/>
              </w:rPr>
            </w:pPr>
          </w:p>
          <w:p w14:paraId="454E0A28" w14:textId="7CBD119C" w:rsidR="007709E7" w:rsidRPr="00F33833" w:rsidRDefault="007709E7" w:rsidP="00553F77">
            <w:pPr>
              <w:rPr>
                <w:rFonts w:cstheme="minorHAnsi"/>
                <w:sz w:val="20"/>
                <w:szCs w:val="20"/>
              </w:rPr>
            </w:pPr>
          </w:p>
        </w:tc>
        <w:tc>
          <w:tcPr>
            <w:tcW w:w="2126" w:type="dxa"/>
          </w:tcPr>
          <w:p w14:paraId="5DE88815" w14:textId="6AE234ED" w:rsidR="0046358B" w:rsidRPr="00F33833" w:rsidRDefault="003A35C8" w:rsidP="00553F77">
            <w:pPr>
              <w:rPr>
                <w:rFonts w:cstheme="minorHAnsi"/>
                <w:sz w:val="20"/>
                <w:szCs w:val="20"/>
              </w:rPr>
            </w:pPr>
            <w:r w:rsidRPr="00F33833">
              <w:rPr>
                <w:rFonts w:cstheme="minorHAnsi"/>
                <w:sz w:val="20"/>
                <w:szCs w:val="20"/>
              </w:rPr>
              <w:t>To compare the effects of IoT-based power cycling and neuromuscular</w:t>
            </w:r>
            <w:r w:rsidR="00AD7F5F" w:rsidRPr="00F33833">
              <w:rPr>
                <w:rFonts w:cstheme="minorHAnsi"/>
                <w:sz w:val="20"/>
                <w:szCs w:val="20"/>
              </w:rPr>
              <w:t xml:space="preserve"> exercise</w:t>
            </w:r>
            <w:r w:rsidR="00F63D43" w:rsidRPr="00F33833">
              <w:rPr>
                <w:rFonts w:cstheme="minorHAnsi"/>
                <w:sz w:val="20"/>
                <w:szCs w:val="20"/>
              </w:rPr>
              <w:t xml:space="preserve"> on pain and walking</w:t>
            </w:r>
            <w:r w:rsidRPr="00F33833">
              <w:rPr>
                <w:rFonts w:cstheme="minorHAnsi"/>
                <w:sz w:val="20"/>
                <w:szCs w:val="20"/>
              </w:rPr>
              <w:t xml:space="preserve"> in </w:t>
            </w:r>
            <w:r w:rsidR="00F63D43" w:rsidRPr="00F33833">
              <w:rPr>
                <w:rFonts w:cstheme="minorHAnsi"/>
                <w:sz w:val="20"/>
                <w:szCs w:val="20"/>
              </w:rPr>
              <w:t xml:space="preserve">elderly </w:t>
            </w:r>
            <w:r w:rsidRPr="00F33833">
              <w:rPr>
                <w:rFonts w:cstheme="minorHAnsi"/>
                <w:sz w:val="20"/>
                <w:szCs w:val="20"/>
              </w:rPr>
              <w:t>people living with KOA</w:t>
            </w:r>
          </w:p>
        </w:tc>
        <w:tc>
          <w:tcPr>
            <w:tcW w:w="1984" w:type="dxa"/>
          </w:tcPr>
          <w:p w14:paraId="77B1336B" w14:textId="7830A741" w:rsidR="0046358B" w:rsidRPr="00F33833" w:rsidRDefault="00146476" w:rsidP="00146476">
            <w:pPr>
              <w:rPr>
                <w:rFonts w:cstheme="minorHAnsi"/>
                <w:sz w:val="20"/>
                <w:szCs w:val="20"/>
              </w:rPr>
            </w:pPr>
            <w:r w:rsidRPr="00F33833">
              <w:rPr>
                <w:rFonts w:cstheme="minorHAnsi"/>
                <w:sz w:val="20"/>
                <w:szCs w:val="20"/>
              </w:rPr>
              <w:t>Protocol of a 12-week</w:t>
            </w:r>
            <w:r w:rsidR="00A5249C" w:rsidRPr="00F33833">
              <w:rPr>
                <w:rFonts w:cstheme="minorHAnsi"/>
                <w:sz w:val="20"/>
                <w:szCs w:val="20"/>
              </w:rPr>
              <w:t xml:space="preserve"> single-blind RCT</w:t>
            </w:r>
            <w:r w:rsidR="00F1321C" w:rsidRPr="00F33833">
              <w:rPr>
                <w:rFonts w:cstheme="minorHAnsi"/>
                <w:sz w:val="20"/>
                <w:szCs w:val="20"/>
              </w:rPr>
              <w:t xml:space="preserve"> only</w:t>
            </w:r>
          </w:p>
          <w:p w14:paraId="1C752957" w14:textId="77777777" w:rsidR="00A5249C" w:rsidRPr="00F33833" w:rsidRDefault="00A5249C" w:rsidP="00146476">
            <w:pPr>
              <w:rPr>
                <w:rFonts w:cstheme="minorHAnsi"/>
                <w:sz w:val="20"/>
                <w:szCs w:val="20"/>
              </w:rPr>
            </w:pPr>
          </w:p>
          <w:p w14:paraId="3F2009A5" w14:textId="77777777" w:rsidR="00A5249C" w:rsidRPr="00F33833" w:rsidRDefault="00A5249C" w:rsidP="00146476">
            <w:pPr>
              <w:rPr>
                <w:rFonts w:cstheme="minorHAnsi"/>
                <w:sz w:val="20"/>
                <w:szCs w:val="20"/>
              </w:rPr>
            </w:pPr>
            <w:r w:rsidRPr="00F33833">
              <w:rPr>
                <w:rFonts w:cstheme="minorHAnsi"/>
                <w:sz w:val="20"/>
                <w:szCs w:val="20"/>
              </w:rPr>
              <w:t>12-week intervention</w:t>
            </w:r>
          </w:p>
          <w:p w14:paraId="7A32B988" w14:textId="77777777" w:rsidR="001B696C" w:rsidRPr="00F33833" w:rsidRDefault="001B696C" w:rsidP="00146476">
            <w:pPr>
              <w:rPr>
                <w:rFonts w:cstheme="minorHAnsi"/>
                <w:sz w:val="20"/>
                <w:szCs w:val="20"/>
              </w:rPr>
            </w:pPr>
          </w:p>
          <w:p w14:paraId="3CB96884" w14:textId="762AC9DA" w:rsidR="001B696C" w:rsidRPr="00F33833" w:rsidRDefault="001B696C" w:rsidP="00146476">
            <w:pPr>
              <w:rPr>
                <w:rFonts w:cstheme="minorHAnsi"/>
                <w:sz w:val="20"/>
                <w:szCs w:val="20"/>
              </w:rPr>
            </w:pPr>
            <w:r w:rsidRPr="00F33833">
              <w:rPr>
                <w:rFonts w:cstheme="minorHAnsi"/>
                <w:sz w:val="20"/>
                <w:szCs w:val="20"/>
              </w:rPr>
              <w:t>Assessments at baseline, 4, 8, and 12 weeks</w:t>
            </w:r>
          </w:p>
        </w:tc>
        <w:tc>
          <w:tcPr>
            <w:tcW w:w="2304" w:type="dxa"/>
          </w:tcPr>
          <w:p w14:paraId="12E1DB1E" w14:textId="77777777" w:rsidR="0046358B" w:rsidRPr="00F33833" w:rsidRDefault="00F63D43" w:rsidP="00553F77">
            <w:pPr>
              <w:rPr>
                <w:rFonts w:cstheme="minorHAnsi"/>
                <w:sz w:val="20"/>
                <w:szCs w:val="20"/>
              </w:rPr>
            </w:pPr>
            <w:r w:rsidRPr="00F33833">
              <w:rPr>
                <w:rFonts w:cstheme="minorHAnsi"/>
                <w:sz w:val="20"/>
                <w:szCs w:val="20"/>
              </w:rPr>
              <w:t>Elderly KOA</w:t>
            </w:r>
          </w:p>
          <w:p w14:paraId="773455BD" w14:textId="77777777" w:rsidR="001B696C" w:rsidRPr="00F33833" w:rsidRDefault="001B696C" w:rsidP="00553F77">
            <w:pPr>
              <w:rPr>
                <w:rFonts w:cstheme="minorHAnsi"/>
                <w:sz w:val="20"/>
                <w:szCs w:val="20"/>
              </w:rPr>
            </w:pPr>
          </w:p>
          <w:p w14:paraId="2FEB7675" w14:textId="1F1A4394" w:rsidR="001B696C" w:rsidRPr="00F33833" w:rsidRDefault="001B696C" w:rsidP="00553F77">
            <w:pPr>
              <w:rPr>
                <w:rFonts w:cstheme="minorHAnsi"/>
                <w:sz w:val="20"/>
                <w:szCs w:val="20"/>
              </w:rPr>
            </w:pPr>
            <w:r w:rsidRPr="00F33833">
              <w:rPr>
                <w:rFonts w:cstheme="minorHAnsi"/>
                <w:sz w:val="20"/>
                <w:szCs w:val="20"/>
              </w:rPr>
              <w:t>Target (n = 42)</w:t>
            </w:r>
          </w:p>
        </w:tc>
        <w:tc>
          <w:tcPr>
            <w:tcW w:w="1993" w:type="dxa"/>
          </w:tcPr>
          <w:p w14:paraId="39289902" w14:textId="77777777" w:rsidR="00EC6941" w:rsidRPr="00F33833" w:rsidRDefault="00EC6941" w:rsidP="00EC6941">
            <w:pPr>
              <w:rPr>
                <w:rFonts w:cstheme="minorHAnsi"/>
                <w:sz w:val="20"/>
                <w:szCs w:val="20"/>
              </w:rPr>
            </w:pPr>
            <w:r w:rsidRPr="00F33833">
              <w:rPr>
                <w:rFonts w:cstheme="minorHAnsi"/>
                <w:sz w:val="20"/>
                <w:szCs w:val="20"/>
              </w:rPr>
              <w:t>Internet-of-Things (IoT) – WeChat applet “Huaxi Cloud Rehabilitation” (HXCR)</w:t>
            </w:r>
          </w:p>
          <w:p w14:paraId="6582A8AF" w14:textId="77777777" w:rsidR="00EC6941" w:rsidRPr="00F33833" w:rsidRDefault="00EC6941" w:rsidP="00EC6941">
            <w:pPr>
              <w:rPr>
                <w:rFonts w:cstheme="minorHAnsi"/>
                <w:sz w:val="20"/>
                <w:szCs w:val="20"/>
              </w:rPr>
            </w:pPr>
          </w:p>
          <w:p w14:paraId="608E1BF0" w14:textId="0091BB22" w:rsidR="00EC6941" w:rsidRPr="00F33833" w:rsidRDefault="00EC6941" w:rsidP="00EC6941">
            <w:pPr>
              <w:rPr>
                <w:rFonts w:cstheme="minorHAnsi"/>
                <w:sz w:val="20"/>
                <w:szCs w:val="20"/>
              </w:rPr>
            </w:pPr>
            <w:r w:rsidRPr="00F33833">
              <w:rPr>
                <w:rFonts w:cstheme="minorHAnsi"/>
                <w:sz w:val="20"/>
                <w:szCs w:val="20"/>
              </w:rPr>
              <w:t xml:space="preserve">An online-based education and power cycling or </w:t>
            </w:r>
            <w:r w:rsidR="004E0D35" w:rsidRPr="00F33833">
              <w:rPr>
                <w:rFonts w:cstheme="minorHAnsi"/>
                <w:sz w:val="20"/>
                <w:szCs w:val="20"/>
              </w:rPr>
              <w:t xml:space="preserve">neuromuscular </w:t>
            </w:r>
            <w:r w:rsidRPr="00F33833">
              <w:rPr>
                <w:rFonts w:cstheme="minorHAnsi"/>
                <w:sz w:val="20"/>
                <w:szCs w:val="20"/>
              </w:rPr>
              <w:t>exercise intervention</w:t>
            </w:r>
          </w:p>
          <w:p w14:paraId="46D2A246" w14:textId="77777777" w:rsidR="00EC6941" w:rsidRPr="00F33833" w:rsidRDefault="00EC6941" w:rsidP="00EC6941">
            <w:pPr>
              <w:rPr>
                <w:rFonts w:cstheme="minorHAnsi"/>
                <w:sz w:val="20"/>
                <w:szCs w:val="20"/>
              </w:rPr>
            </w:pPr>
          </w:p>
          <w:p w14:paraId="19A83A56" w14:textId="71A58941" w:rsidR="00EC6941" w:rsidRPr="00F33833" w:rsidRDefault="00EC6941" w:rsidP="00EC6941">
            <w:pPr>
              <w:rPr>
                <w:rFonts w:cstheme="minorHAnsi"/>
                <w:sz w:val="20"/>
                <w:szCs w:val="20"/>
              </w:rPr>
            </w:pPr>
            <w:r w:rsidRPr="00F33833">
              <w:rPr>
                <w:rFonts w:cstheme="minorHAnsi"/>
                <w:sz w:val="20"/>
                <w:szCs w:val="20"/>
              </w:rPr>
              <w:t>Education</w:t>
            </w:r>
            <w:r w:rsidR="00124283" w:rsidRPr="00F33833">
              <w:rPr>
                <w:rFonts w:cstheme="minorHAnsi"/>
                <w:sz w:val="20"/>
                <w:szCs w:val="20"/>
              </w:rPr>
              <w:t>, self-management (weight and emotional), p</w:t>
            </w:r>
            <w:r w:rsidRPr="00F33833">
              <w:rPr>
                <w:rFonts w:cstheme="minorHAnsi"/>
                <w:sz w:val="20"/>
                <w:szCs w:val="20"/>
              </w:rPr>
              <w:t>rescribed exercise and video link with PT.</w:t>
            </w:r>
          </w:p>
          <w:p w14:paraId="03D600E4" w14:textId="77777777" w:rsidR="00BC219A" w:rsidRPr="00F33833" w:rsidRDefault="00BC219A" w:rsidP="00553F77">
            <w:pPr>
              <w:rPr>
                <w:rFonts w:cstheme="minorHAnsi"/>
                <w:sz w:val="20"/>
                <w:szCs w:val="20"/>
              </w:rPr>
            </w:pPr>
          </w:p>
          <w:p w14:paraId="772C2C8F" w14:textId="66D5D1FB" w:rsidR="00BC219A" w:rsidRPr="00F33833" w:rsidRDefault="00BC219A" w:rsidP="00553F77">
            <w:pPr>
              <w:rPr>
                <w:rFonts w:cstheme="minorHAnsi"/>
                <w:sz w:val="20"/>
                <w:szCs w:val="20"/>
              </w:rPr>
            </w:pPr>
            <w:r w:rsidRPr="00F33833">
              <w:rPr>
                <w:rFonts w:cstheme="minorHAnsi"/>
                <w:sz w:val="20"/>
                <w:szCs w:val="20"/>
              </w:rPr>
              <w:t xml:space="preserve">(Comparator = </w:t>
            </w:r>
            <w:r w:rsidR="00471ECB" w:rsidRPr="00F33833">
              <w:rPr>
                <w:rFonts w:cstheme="minorHAnsi"/>
                <w:sz w:val="20"/>
                <w:szCs w:val="20"/>
              </w:rPr>
              <w:t>power cycling vs neuromuscular vs control)</w:t>
            </w:r>
          </w:p>
        </w:tc>
        <w:tc>
          <w:tcPr>
            <w:tcW w:w="1993" w:type="dxa"/>
          </w:tcPr>
          <w:p w14:paraId="420BA922" w14:textId="3B698349" w:rsidR="008463EA" w:rsidRPr="00F33833" w:rsidRDefault="008463EA" w:rsidP="00553F77">
            <w:pPr>
              <w:rPr>
                <w:rFonts w:cstheme="minorHAnsi"/>
                <w:sz w:val="20"/>
                <w:szCs w:val="20"/>
              </w:rPr>
            </w:pPr>
            <w:r w:rsidRPr="00F33833">
              <w:rPr>
                <w:rFonts w:cstheme="minorHAnsi"/>
                <w:sz w:val="20"/>
                <w:szCs w:val="20"/>
              </w:rPr>
              <w:t>Physiotherapist:</w:t>
            </w:r>
          </w:p>
          <w:p w14:paraId="448BC99C" w14:textId="77777777" w:rsidR="008966C7" w:rsidRPr="00F33833" w:rsidRDefault="008966C7" w:rsidP="00553F77">
            <w:pPr>
              <w:rPr>
                <w:rFonts w:cstheme="minorHAnsi"/>
                <w:sz w:val="20"/>
                <w:szCs w:val="20"/>
              </w:rPr>
            </w:pPr>
          </w:p>
          <w:p w14:paraId="4EBEE850" w14:textId="1A153558" w:rsidR="002C1AD9" w:rsidRPr="00F33833" w:rsidRDefault="002C1AD9" w:rsidP="00553F77">
            <w:pPr>
              <w:rPr>
                <w:rFonts w:cstheme="minorHAnsi"/>
                <w:sz w:val="20"/>
                <w:szCs w:val="20"/>
              </w:rPr>
            </w:pPr>
            <w:r w:rsidRPr="00F33833">
              <w:rPr>
                <w:rFonts w:cstheme="minorHAnsi"/>
                <w:sz w:val="20"/>
                <w:szCs w:val="20"/>
              </w:rPr>
              <w:t>1 x weekly video call</w:t>
            </w:r>
            <w:r w:rsidR="00BB5F03" w:rsidRPr="00F33833">
              <w:rPr>
                <w:rFonts w:cstheme="minorHAnsi"/>
                <w:sz w:val="20"/>
                <w:szCs w:val="20"/>
              </w:rPr>
              <w:t xml:space="preserve"> for 12 weeks</w:t>
            </w:r>
            <w:r w:rsidR="008966C7" w:rsidRPr="00F33833">
              <w:rPr>
                <w:rFonts w:cstheme="minorHAnsi"/>
                <w:sz w:val="20"/>
                <w:szCs w:val="20"/>
              </w:rPr>
              <w:t xml:space="preserve"> </w:t>
            </w:r>
          </w:p>
          <w:p w14:paraId="02C5F755" w14:textId="77777777" w:rsidR="002C1AD9" w:rsidRPr="00F33833" w:rsidRDefault="002C1AD9" w:rsidP="00553F77">
            <w:pPr>
              <w:rPr>
                <w:rFonts w:cstheme="minorHAnsi"/>
                <w:sz w:val="20"/>
                <w:szCs w:val="20"/>
              </w:rPr>
            </w:pPr>
          </w:p>
          <w:p w14:paraId="6ED4DCA7" w14:textId="77777777" w:rsidR="002C1AD9" w:rsidRPr="00F33833" w:rsidRDefault="002C1AD9" w:rsidP="00553F77">
            <w:pPr>
              <w:rPr>
                <w:rFonts w:cstheme="minorHAnsi"/>
                <w:sz w:val="20"/>
                <w:szCs w:val="20"/>
              </w:rPr>
            </w:pPr>
            <w:r w:rsidRPr="00F33833">
              <w:rPr>
                <w:rFonts w:cstheme="minorHAnsi"/>
                <w:sz w:val="20"/>
                <w:szCs w:val="20"/>
              </w:rPr>
              <w:t>Doctors and physiotherapists perform</w:t>
            </w:r>
            <w:r w:rsidR="00224C10" w:rsidRPr="00F33833">
              <w:rPr>
                <w:rFonts w:cstheme="minorHAnsi"/>
                <w:sz w:val="20"/>
                <w:szCs w:val="20"/>
              </w:rPr>
              <w:t xml:space="preserve"> telerehabilitation assessments</w:t>
            </w:r>
          </w:p>
          <w:p w14:paraId="6786FF59" w14:textId="77777777" w:rsidR="007A4F57" w:rsidRPr="00F33833" w:rsidRDefault="007A4F57" w:rsidP="00553F77">
            <w:pPr>
              <w:rPr>
                <w:rFonts w:cstheme="minorHAnsi"/>
                <w:sz w:val="20"/>
                <w:szCs w:val="20"/>
              </w:rPr>
            </w:pPr>
          </w:p>
          <w:p w14:paraId="74B663C8" w14:textId="11F2BFED" w:rsidR="007A4F57" w:rsidRPr="00F33833" w:rsidRDefault="007A4F57" w:rsidP="00553F77">
            <w:pPr>
              <w:rPr>
                <w:rFonts w:cstheme="minorHAnsi"/>
                <w:sz w:val="20"/>
                <w:szCs w:val="20"/>
              </w:rPr>
            </w:pPr>
            <w:r w:rsidRPr="00F33833">
              <w:rPr>
                <w:rFonts w:cstheme="minorHAnsi"/>
                <w:sz w:val="20"/>
                <w:szCs w:val="20"/>
              </w:rPr>
              <w:t xml:space="preserve">Doctors and physiotherapists </w:t>
            </w:r>
            <w:r w:rsidR="0021602B" w:rsidRPr="00F33833">
              <w:rPr>
                <w:rFonts w:cstheme="minorHAnsi"/>
                <w:sz w:val="20"/>
                <w:szCs w:val="20"/>
              </w:rPr>
              <w:t>push information 3 x per week</w:t>
            </w:r>
          </w:p>
        </w:tc>
        <w:tc>
          <w:tcPr>
            <w:tcW w:w="1993" w:type="dxa"/>
          </w:tcPr>
          <w:p w14:paraId="6F21D881" w14:textId="77777777" w:rsidR="0046358B" w:rsidRPr="00F33833" w:rsidRDefault="001B696C" w:rsidP="00553F77">
            <w:pPr>
              <w:rPr>
                <w:rFonts w:cstheme="minorHAnsi"/>
                <w:sz w:val="20"/>
                <w:szCs w:val="20"/>
              </w:rPr>
            </w:pPr>
            <w:r w:rsidRPr="00F33833">
              <w:rPr>
                <w:rFonts w:cstheme="minorHAnsi"/>
                <w:sz w:val="20"/>
                <w:szCs w:val="20"/>
              </w:rPr>
              <w:t>Primary:</w:t>
            </w:r>
            <w:r w:rsidR="00052B80" w:rsidRPr="00F33833">
              <w:rPr>
                <w:rFonts w:cstheme="minorHAnsi"/>
                <w:sz w:val="20"/>
                <w:szCs w:val="20"/>
              </w:rPr>
              <w:t xml:space="preserve"> pain, stiffness, function, WOMAC; pain in last 48hr, NRS</w:t>
            </w:r>
          </w:p>
          <w:p w14:paraId="25439BDB" w14:textId="77777777" w:rsidR="00052B80" w:rsidRPr="00F33833" w:rsidRDefault="00052B80" w:rsidP="00553F77">
            <w:pPr>
              <w:rPr>
                <w:rFonts w:cstheme="minorHAnsi"/>
                <w:sz w:val="20"/>
                <w:szCs w:val="20"/>
              </w:rPr>
            </w:pPr>
          </w:p>
          <w:p w14:paraId="141ED6FC" w14:textId="1A0C8371" w:rsidR="00052B80" w:rsidRPr="00F33833" w:rsidRDefault="000F311D" w:rsidP="00553F77">
            <w:pPr>
              <w:rPr>
                <w:rFonts w:cstheme="minorHAnsi"/>
                <w:sz w:val="20"/>
                <w:szCs w:val="20"/>
              </w:rPr>
            </w:pPr>
            <w:r w:rsidRPr="00F33833">
              <w:rPr>
                <w:rFonts w:cstheme="minorHAnsi"/>
                <w:sz w:val="20"/>
                <w:szCs w:val="20"/>
              </w:rPr>
              <w:t xml:space="preserve">Secondary: lower limb strength and balance, TUG; </w:t>
            </w:r>
            <w:r w:rsidR="00F77E47" w:rsidRPr="00F33833">
              <w:rPr>
                <w:rFonts w:cstheme="minorHAnsi"/>
                <w:sz w:val="20"/>
                <w:szCs w:val="20"/>
              </w:rPr>
              <w:t xml:space="preserve">6MWT; </w:t>
            </w:r>
            <w:r w:rsidR="0015729F" w:rsidRPr="00F33833">
              <w:rPr>
                <w:rFonts w:cstheme="minorHAnsi"/>
                <w:sz w:val="20"/>
                <w:szCs w:val="20"/>
              </w:rPr>
              <w:t>QoL, SF-36</w:t>
            </w:r>
          </w:p>
        </w:tc>
      </w:tr>
      <w:tr w:rsidR="0045435E" w:rsidRPr="00F33833" w14:paraId="4B228CB8" w14:textId="77777777" w:rsidTr="007D645A">
        <w:tc>
          <w:tcPr>
            <w:tcW w:w="1555" w:type="dxa"/>
          </w:tcPr>
          <w:p w14:paraId="64EF37A3" w14:textId="75F34E83" w:rsidR="0045435E" w:rsidRPr="00F33833" w:rsidRDefault="0045435E" w:rsidP="00553F77">
            <w:pPr>
              <w:rPr>
                <w:rFonts w:cstheme="minorHAnsi"/>
                <w:sz w:val="20"/>
                <w:szCs w:val="20"/>
              </w:rPr>
            </w:pPr>
            <w:r w:rsidRPr="00F33833">
              <w:rPr>
                <w:rFonts w:cstheme="minorHAnsi"/>
                <w:sz w:val="20"/>
                <w:szCs w:val="20"/>
              </w:rPr>
              <w:t>Zhao &amp; Chen</w:t>
            </w:r>
            <w:r w:rsidR="00E52FCD" w:rsidRPr="00F33833">
              <w:rPr>
                <w:rFonts w:cstheme="minorHAnsi"/>
                <w:sz w:val="20"/>
                <w:szCs w:val="20"/>
              </w:rPr>
              <w:t xml:space="preserve"> </w:t>
            </w:r>
            <w:r w:rsidR="004D26E7" w:rsidRPr="00F33833">
              <w:rPr>
                <w:rFonts w:cstheme="minorHAnsi"/>
                <w:sz w:val="20"/>
                <w:szCs w:val="20"/>
              </w:rPr>
              <w:t>[120]</w:t>
            </w:r>
          </w:p>
          <w:p w14:paraId="64C7824C" w14:textId="77777777" w:rsidR="00E52FCD" w:rsidRPr="00F33833" w:rsidRDefault="00E52FCD" w:rsidP="00553F77">
            <w:pPr>
              <w:rPr>
                <w:rFonts w:cstheme="minorHAnsi"/>
                <w:sz w:val="20"/>
                <w:szCs w:val="20"/>
              </w:rPr>
            </w:pPr>
          </w:p>
          <w:p w14:paraId="203BDC60" w14:textId="77777777" w:rsidR="004D26E7" w:rsidRPr="00F33833" w:rsidRDefault="004D26E7" w:rsidP="00553F77">
            <w:pPr>
              <w:rPr>
                <w:rFonts w:cstheme="minorHAnsi"/>
                <w:sz w:val="20"/>
                <w:szCs w:val="20"/>
              </w:rPr>
            </w:pPr>
            <w:r w:rsidRPr="00F33833">
              <w:rPr>
                <w:rFonts w:cstheme="minorHAnsi"/>
                <w:sz w:val="20"/>
                <w:szCs w:val="20"/>
              </w:rPr>
              <w:t>2019</w:t>
            </w:r>
          </w:p>
          <w:p w14:paraId="2255722F" w14:textId="77777777" w:rsidR="004D26E7" w:rsidRPr="00F33833" w:rsidRDefault="004D26E7" w:rsidP="00553F77">
            <w:pPr>
              <w:rPr>
                <w:rFonts w:cstheme="minorHAnsi"/>
                <w:sz w:val="20"/>
                <w:szCs w:val="20"/>
              </w:rPr>
            </w:pPr>
          </w:p>
          <w:p w14:paraId="625873A0" w14:textId="338221BF" w:rsidR="00E52FCD" w:rsidRPr="00F33833" w:rsidRDefault="00950579" w:rsidP="00553F77">
            <w:pPr>
              <w:rPr>
                <w:rFonts w:cstheme="minorHAnsi"/>
                <w:sz w:val="20"/>
                <w:szCs w:val="20"/>
              </w:rPr>
            </w:pPr>
            <w:r w:rsidRPr="00F33833">
              <w:rPr>
                <w:rFonts w:cstheme="minorHAnsi"/>
                <w:sz w:val="20"/>
                <w:szCs w:val="20"/>
              </w:rPr>
              <w:t>China</w:t>
            </w:r>
          </w:p>
        </w:tc>
        <w:tc>
          <w:tcPr>
            <w:tcW w:w="2126" w:type="dxa"/>
          </w:tcPr>
          <w:p w14:paraId="7658B363" w14:textId="0A43E758" w:rsidR="0045435E" w:rsidRPr="00F33833" w:rsidRDefault="003360F7" w:rsidP="00553F77">
            <w:pPr>
              <w:rPr>
                <w:rFonts w:cstheme="minorHAnsi"/>
                <w:sz w:val="20"/>
                <w:szCs w:val="20"/>
              </w:rPr>
            </w:pPr>
            <w:r w:rsidRPr="00F33833">
              <w:rPr>
                <w:rFonts w:cstheme="minorHAnsi"/>
                <w:sz w:val="20"/>
                <w:szCs w:val="20"/>
              </w:rPr>
              <w:t xml:space="preserve">To </w:t>
            </w:r>
            <w:r w:rsidR="00000899" w:rsidRPr="00F33833">
              <w:rPr>
                <w:rFonts w:cstheme="minorHAnsi"/>
                <w:sz w:val="20"/>
                <w:szCs w:val="20"/>
              </w:rPr>
              <w:t>investigate the effectiveness of a health education programme</w:t>
            </w:r>
            <w:r w:rsidR="008E6995" w:rsidRPr="00F33833">
              <w:rPr>
                <w:rFonts w:cstheme="minorHAnsi"/>
                <w:sz w:val="20"/>
                <w:szCs w:val="20"/>
              </w:rPr>
              <w:t xml:space="preserve"> delivered by telephone follow-up</w:t>
            </w:r>
            <w:r w:rsidR="0002292C" w:rsidRPr="00F33833">
              <w:rPr>
                <w:rFonts w:cstheme="minorHAnsi"/>
                <w:sz w:val="20"/>
                <w:szCs w:val="20"/>
              </w:rPr>
              <w:t xml:space="preserve"> on </w:t>
            </w:r>
            <w:r w:rsidR="009571C1" w:rsidRPr="00F33833">
              <w:rPr>
                <w:rFonts w:cstheme="minorHAnsi"/>
                <w:sz w:val="20"/>
                <w:szCs w:val="20"/>
              </w:rPr>
              <w:t xml:space="preserve">the </w:t>
            </w:r>
            <w:r w:rsidR="0002292C" w:rsidRPr="00F33833">
              <w:rPr>
                <w:rFonts w:cstheme="minorHAnsi"/>
                <w:sz w:val="20"/>
                <w:szCs w:val="20"/>
              </w:rPr>
              <w:t>self-efficacy</w:t>
            </w:r>
            <w:r w:rsidR="009571C1" w:rsidRPr="00F33833">
              <w:rPr>
                <w:rFonts w:cstheme="minorHAnsi"/>
                <w:sz w:val="20"/>
                <w:szCs w:val="20"/>
              </w:rPr>
              <w:t xml:space="preserve"> of discharged RA </w:t>
            </w:r>
            <w:r w:rsidR="00EC2CED" w:rsidRPr="00F33833">
              <w:rPr>
                <w:rFonts w:cstheme="minorHAnsi"/>
                <w:sz w:val="20"/>
                <w:szCs w:val="20"/>
              </w:rPr>
              <w:t>patients</w:t>
            </w:r>
          </w:p>
        </w:tc>
        <w:tc>
          <w:tcPr>
            <w:tcW w:w="1984" w:type="dxa"/>
          </w:tcPr>
          <w:p w14:paraId="4047E655" w14:textId="77777777" w:rsidR="0045435E" w:rsidRPr="00F33833" w:rsidRDefault="008326D7" w:rsidP="00146476">
            <w:pPr>
              <w:rPr>
                <w:rFonts w:cstheme="minorHAnsi"/>
                <w:sz w:val="20"/>
                <w:szCs w:val="20"/>
              </w:rPr>
            </w:pPr>
            <w:r w:rsidRPr="00F33833">
              <w:rPr>
                <w:rFonts w:cstheme="minorHAnsi"/>
                <w:sz w:val="20"/>
                <w:szCs w:val="20"/>
              </w:rPr>
              <w:t>RCT</w:t>
            </w:r>
          </w:p>
          <w:p w14:paraId="671ED6D5" w14:textId="77777777" w:rsidR="008326D7" w:rsidRPr="00F33833" w:rsidRDefault="008326D7" w:rsidP="00146476">
            <w:pPr>
              <w:rPr>
                <w:rFonts w:cstheme="minorHAnsi"/>
                <w:sz w:val="20"/>
                <w:szCs w:val="20"/>
              </w:rPr>
            </w:pPr>
          </w:p>
          <w:p w14:paraId="63E7CECD" w14:textId="77777777" w:rsidR="008326D7" w:rsidRPr="00F33833" w:rsidRDefault="00241FE7" w:rsidP="00146476">
            <w:pPr>
              <w:rPr>
                <w:rFonts w:cstheme="minorHAnsi"/>
                <w:sz w:val="20"/>
                <w:szCs w:val="20"/>
              </w:rPr>
            </w:pPr>
            <w:r w:rsidRPr="00F33833">
              <w:rPr>
                <w:rFonts w:cstheme="minorHAnsi"/>
                <w:sz w:val="20"/>
                <w:szCs w:val="20"/>
              </w:rPr>
              <w:t>12-week intervention</w:t>
            </w:r>
          </w:p>
          <w:p w14:paraId="3A3659A3" w14:textId="77777777" w:rsidR="00241FE7" w:rsidRPr="00F33833" w:rsidRDefault="00241FE7" w:rsidP="00146476">
            <w:pPr>
              <w:rPr>
                <w:rFonts w:cstheme="minorHAnsi"/>
                <w:sz w:val="20"/>
                <w:szCs w:val="20"/>
              </w:rPr>
            </w:pPr>
          </w:p>
          <w:p w14:paraId="43E6DD3E" w14:textId="232D7BD3" w:rsidR="00241FE7" w:rsidRPr="00F33833" w:rsidRDefault="00241FE7" w:rsidP="00146476">
            <w:pPr>
              <w:rPr>
                <w:rFonts w:cstheme="minorHAnsi"/>
                <w:sz w:val="20"/>
                <w:szCs w:val="20"/>
              </w:rPr>
            </w:pPr>
            <w:r w:rsidRPr="00F33833">
              <w:rPr>
                <w:rFonts w:cstheme="minorHAnsi"/>
                <w:sz w:val="20"/>
                <w:szCs w:val="20"/>
              </w:rPr>
              <w:t xml:space="preserve">Assessments at </w:t>
            </w:r>
            <w:r w:rsidR="00F44597" w:rsidRPr="00F33833">
              <w:rPr>
                <w:rFonts w:cstheme="minorHAnsi"/>
                <w:sz w:val="20"/>
                <w:szCs w:val="20"/>
              </w:rPr>
              <w:t>baseline</w:t>
            </w:r>
            <w:r w:rsidR="00E3085B" w:rsidRPr="00F33833">
              <w:rPr>
                <w:rFonts w:cstheme="minorHAnsi"/>
                <w:sz w:val="20"/>
                <w:szCs w:val="20"/>
              </w:rPr>
              <w:t xml:space="preserve"> (day before discharge), 12, and 24 weeks after discharge</w:t>
            </w:r>
          </w:p>
        </w:tc>
        <w:tc>
          <w:tcPr>
            <w:tcW w:w="2304" w:type="dxa"/>
          </w:tcPr>
          <w:p w14:paraId="1B6036D9" w14:textId="77777777" w:rsidR="0045435E" w:rsidRPr="00F33833" w:rsidRDefault="000B146F" w:rsidP="00553F77">
            <w:pPr>
              <w:rPr>
                <w:rFonts w:cstheme="minorHAnsi"/>
                <w:sz w:val="20"/>
                <w:szCs w:val="20"/>
              </w:rPr>
            </w:pPr>
            <w:r w:rsidRPr="00F33833">
              <w:rPr>
                <w:rFonts w:cstheme="minorHAnsi"/>
                <w:sz w:val="20"/>
                <w:szCs w:val="20"/>
              </w:rPr>
              <w:t>RA</w:t>
            </w:r>
            <w:r w:rsidR="009152B4" w:rsidRPr="00F33833">
              <w:rPr>
                <w:rFonts w:cstheme="minorHAnsi"/>
                <w:sz w:val="20"/>
                <w:szCs w:val="20"/>
              </w:rPr>
              <w:t xml:space="preserve"> (n = 92), mean age 55.5 (SD 10.6)</w:t>
            </w:r>
            <w:r w:rsidR="000D4BBA" w:rsidRPr="00F33833">
              <w:rPr>
                <w:rFonts w:cstheme="minorHAnsi"/>
                <w:sz w:val="20"/>
                <w:szCs w:val="20"/>
              </w:rPr>
              <w:t>, 66F (71.7%)</w:t>
            </w:r>
            <w:r w:rsidR="00657F3F" w:rsidRPr="00F33833">
              <w:rPr>
                <w:rFonts w:cstheme="minorHAnsi"/>
                <w:sz w:val="20"/>
                <w:szCs w:val="20"/>
              </w:rPr>
              <w:t xml:space="preserve">, disease duration, yr </w:t>
            </w:r>
            <w:r w:rsidR="008853EB" w:rsidRPr="00F33833">
              <w:rPr>
                <w:rFonts w:cstheme="minorHAnsi"/>
                <w:sz w:val="20"/>
                <w:szCs w:val="20"/>
              </w:rPr>
              <w:t>4 (0.73, 10.00)</w:t>
            </w:r>
          </w:p>
          <w:p w14:paraId="0119080E" w14:textId="77777777" w:rsidR="008853EB" w:rsidRPr="00F33833" w:rsidRDefault="008853EB" w:rsidP="00553F77">
            <w:pPr>
              <w:rPr>
                <w:rFonts w:cstheme="minorHAnsi"/>
                <w:sz w:val="20"/>
                <w:szCs w:val="20"/>
              </w:rPr>
            </w:pPr>
          </w:p>
          <w:p w14:paraId="673817D6" w14:textId="77777777" w:rsidR="008853EB" w:rsidRPr="00F33833" w:rsidRDefault="008853EB" w:rsidP="00553F77">
            <w:pPr>
              <w:rPr>
                <w:rFonts w:cstheme="minorHAnsi"/>
                <w:sz w:val="20"/>
                <w:szCs w:val="20"/>
              </w:rPr>
            </w:pPr>
            <w:r w:rsidRPr="00F33833">
              <w:rPr>
                <w:rFonts w:cstheme="minorHAnsi"/>
                <w:sz w:val="20"/>
                <w:szCs w:val="20"/>
              </w:rPr>
              <w:t xml:space="preserve">Control (n = 46), mean age 54.15 (SD 10.06), 32F </w:t>
            </w:r>
            <w:r w:rsidR="00317236" w:rsidRPr="00F33833">
              <w:rPr>
                <w:rFonts w:cstheme="minorHAnsi"/>
                <w:sz w:val="20"/>
                <w:szCs w:val="20"/>
              </w:rPr>
              <w:t>(69.6%)</w:t>
            </w:r>
            <w:r w:rsidR="00F67910" w:rsidRPr="00F33833">
              <w:rPr>
                <w:rFonts w:cstheme="minorHAnsi"/>
                <w:sz w:val="20"/>
                <w:szCs w:val="20"/>
              </w:rPr>
              <w:t>, disease duration, yr 4.25 (0.27, 9.62)</w:t>
            </w:r>
          </w:p>
          <w:p w14:paraId="428C719A" w14:textId="77777777" w:rsidR="00F67910" w:rsidRPr="00F33833" w:rsidRDefault="00F67910" w:rsidP="00553F77">
            <w:pPr>
              <w:rPr>
                <w:rFonts w:cstheme="minorHAnsi"/>
                <w:sz w:val="20"/>
                <w:szCs w:val="20"/>
              </w:rPr>
            </w:pPr>
          </w:p>
          <w:p w14:paraId="0AC26C2B" w14:textId="19C13A64" w:rsidR="00F67910" w:rsidRPr="00F33833" w:rsidRDefault="00F67910" w:rsidP="00553F77">
            <w:pPr>
              <w:rPr>
                <w:rFonts w:cstheme="minorHAnsi"/>
                <w:sz w:val="20"/>
                <w:szCs w:val="20"/>
              </w:rPr>
            </w:pPr>
            <w:r w:rsidRPr="00F33833">
              <w:rPr>
                <w:rFonts w:cstheme="minorHAnsi"/>
                <w:sz w:val="20"/>
                <w:szCs w:val="20"/>
              </w:rPr>
              <w:t xml:space="preserve">Intervention (n = 46), mean age </w:t>
            </w:r>
            <w:r w:rsidR="00343B13" w:rsidRPr="00F33833">
              <w:rPr>
                <w:rFonts w:cstheme="minorHAnsi"/>
                <w:sz w:val="20"/>
                <w:szCs w:val="20"/>
              </w:rPr>
              <w:t>56.93 (SD 11.14), 34F</w:t>
            </w:r>
            <w:r w:rsidR="004523A6" w:rsidRPr="00F33833">
              <w:rPr>
                <w:rFonts w:cstheme="minorHAnsi"/>
                <w:sz w:val="20"/>
                <w:szCs w:val="20"/>
              </w:rPr>
              <w:t xml:space="preserve"> (73.9%), disease duration, yrs</w:t>
            </w:r>
            <w:r w:rsidR="00095E39" w:rsidRPr="00F33833">
              <w:rPr>
                <w:rFonts w:cstheme="minorHAnsi"/>
                <w:sz w:val="20"/>
                <w:szCs w:val="20"/>
              </w:rPr>
              <w:t xml:space="preserve"> 4 (1.32, 10.50)</w:t>
            </w:r>
          </w:p>
        </w:tc>
        <w:tc>
          <w:tcPr>
            <w:tcW w:w="1993" w:type="dxa"/>
          </w:tcPr>
          <w:p w14:paraId="227A64F7" w14:textId="6073347C" w:rsidR="007872E3" w:rsidRPr="00F33833" w:rsidRDefault="007872E3" w:rsidP="00EC6941">
            <w:pPr>
              <w:rPr>
                <w:rFonts w:cstheme="minorHAnsi"/>
                <w:sz w:val="20"/>
                <w:szCs w:val="20"/>
              </w:rPr>
            </w:pPr>
            <w:r w:rsidRPr="00F33833">
              <w:rPr>
                <w:rFonts w:cstheme="minorHAnsi"/>
                <w:sz w:val="20"/>
                <w:szCs w:val="20"/>
              </w:rPr>
              <w:t>A</w:t>
            </w:r>
            <w:r w:rsidR="00BB60B5" w:rsidRPr="00F33833">
              <w:rPr>
                <w:rFonts w:cstheme="minorHAnsi"/>
                <w:sz w:val="20"/>
                <w:szCs w:val="20"/>
              </w:rPr>
              <w:t xml:space="preserve"> health education </w:t>
            </w:r>
            <w:r w:rsidR="00EF5FEE" w:rsidRPr="00F33833">
              <w:rPr>
                <w:rFonts w:cstheme="minorHAnsi"/>
                <w:sz w:val="20"/>
                <w:szCs w:val="20"/>
              </w:rPr>
              <w:t xml:space="preserve">programme </w:t>
            </w:r>
            <w:r w:rsidR="00BB60B5" w:rsidRPr="00F33833">
              <w:rPr>
                <w:rFonts w:cstheme="minorHAnsi"/>
                <w:sz w:val="20"/>
                <w:szCs w:val="20"/>
              </w:rPr>
              <w:t>by telephone follow-up</w:t>
            </w:r>
            <w:r w:rsidR="00866051" w:rsidRPr="00F33833">
              <w:rPr>
                <w:rFonts w:cstheme="minorHAnsi"/>
                <w:sz w:val="20"/>
                <w:szCs w:val="20"/>
              </w:rPr>
              <w:t xml:space="preserve"> after discharge</w:t>
            </w:r>
          </w:p>
          <w:p w14:paraId="5AA2C302" w14:textId="77777777" w:rsidR="00DE6D4C" w:rsidRPr="00F33833" w:rsidRDefault="00DE6D4C" w:rsidP="00DE6D4C">
            <w:pPr>
              <w:rPr>
                <w:rFonts w:cstheme="minorHAnsi"/>
                <w:sz w:val="20"/>
                <w:szCs w:val="20"/>
              </w:rPr>
            </w:pPr>
          </w:p>
          <w:p w14:paraId="3F88DA17" w14:textId="16B698F4" w:rsidR="00117347" w:rsidRPr="00F33833" w:rsidRDefault="00117347" w:rsidP="00DE6D4C">
            <w:pPr>
              <w:rPr>
                <w:rFonts w:cstheme="minorHAnsi"/>
                <w:sz w:val="20"/>
                <w:szCs w:val="20"/>
              </w:rPr>
            </w:pPr>
            <w:r w:rsidRPr="00F33833">
              <w:rPr>
                <w:rFonts w:cstheme="minorHAnsi"/>
                <w:sz w:val="20"/>
                <w:szCs w:val="20"/>
              </w:rPr>
              <w:t xml:space="preserve">Education </w:t>
            </w:r>
            <w:r w:rsidR="00D30D52" w:rsidRPr="00F33833">
              <w:rPr>
                <w:rFonts w:cstheme="minorHAnsi"/>
                <w:sz w:val="20"/>
                <w:szCs w:val="20"/>
              </w:rPr>
              <w:t xml:space="preserve">regarding </w:t>
            </w:r>
            <w:r w:rsidR="0019788C" w:rsidRPr="00F33833">
              <w:rPr>
                <w:rFonts w:cstheme="minorHAnsi"/>
                <w:sz w:val="20"/>
                <w:szCs w:val="20"/>
              </w:rPr>
              <w:t>medication, diet, and exercise skill</w:t>
            </w:r>
            <w:r w:rsidR="008319AA" w:rsidRPr="00F33833">
              <w:rPr>
                <w:rFonts w:cstheme="minorHAnsi"/>
                <w:sz w:val="20"/>
                <w:szCs w:val="20"/>
              </w:rPr>
              <w:t xml:space="preserve"> via telephone</w:t>
            </w:r>
          </w:p>
          <w:p w14:paraId="69855A2D" w14:textId="77777777" w:rsidR="00117347" w:rsidRPr="00F33833" w:rsidRDefault="00117347" w:rsidP="00DE6D4C">
            <w:pPr>
              <w:rPr>
                <w:rFonts w:cstheme="minorHAnsi"/>
                <w:sz w:val="20"/>
                <w:szCs w:val="20"/>
              </w:rPr>
            </w:pPr>
          </w:p>
          <w:p w14:paraId="5FBC5C86" w14:textId="58047EDC" w:rsidR="00DE6D4C" w:rsidRPr="00F33833" w:rsidRDefault="00DE6D4C" w:rsidP="00DE6D4C">
            <w:pPr>
              <w:rPr>
                <w:rFonts w:cstheme="minorHAnsi"/>
                <w:sz w:val="20"/>
                <w:szCs w:val="20"/>
              </w:rPr>
            </w:pPr>
            <w:r w:rsidRPr="00F33833">
              <w:rPr>
                <w:rFonts w:cstheme="minorHAnsi"/>
                <w:sz w:val="20"/>
                <w:szCs w:val="20"/>
              </w:rPr>
              <w:t>(Comparator = control group)</w:t>
            </w:r>
          </w:p>
        </w:tc>
        <w:tc>
          <w:tcPr>
            <w:tcW w:w="1993" w:type="dxa"/>
          </w:tcPr>
          <w:p w14:paraId="5943DFD5" w14:textId="77777777" w:rsidR="0045435E" w:rsidRPr="00F33833" w:rsidRDefault="001B6086" w:rsidP="00553F77">
            <w:pPr>
              <w:rPr>
                <w:rFonts w:cstheme="minorHAnsi"/>
                <w:sz w:val="20"/>
                <w:szCs w:val="20"/>
              </w:rPr>
            </w:pPr>
            <w:r w:rsidRPr="00F33833">
              <w:rPr>
                <w:rFonts w:cstheme="minorHAnsi"/>
                <w:sz w:val="20"/>
                <w:szCs w:val="20"/>
              </w:rPr>
              <w:t>Specialist rheumatology nurse:</w:t>
            </w:r>
          </w:p>
          <w:p w14:paraId="367A905D" w14:textId="77777777" w:rsidR="001B6086" w:rsidRPr="00F33833" w:rsidRDefault="001B6086" w:rsidP="00553F77">
            <w:pPr>
              <w:rPr>
                <w:rFonts w:cstheme="minorHAnsi"/>
                <w:sz w:val="20"/>
                <w:szCs w:val="20"/>
              </w:rPr>
            </w:pPr>
          </w:p>
          <w:p w14:paraId="583675A4" w14:textId="6D37D572" w:rsidR="001B6086" w:rsidRPr="00F33833" w:rsidRDefault="00F15645" w:rsidP="00553F77">
            <w:pPr>
              <w:rPr>
                <w:rFonts w:cstheme="minorHAnsi"/>
                <w:sz w:val="20"/>
                <w:szCs w:val="20"/>
              </w:rPr>
            </w:pPr>
            <w:r w:rsidRPr="00F33833">
              <w:rPr>
                <w:rFonts w:cstheme="minorHAnsi"/>
                <w:sz w:val="20"/>
                <w:szCs w:val="20"/>
              </w:rPr>
              <w:t xml:space="preserve">4 x </w:t>
            </w:r>
            <w:r w:rsidR="00F97332" w:rsidRPr="00F33833">
              <w:rPr>
                <w:rFonts w:cstheme="minorHAnsi"/>
                <w:sz w:val="20"/>
                <w:szCs w:val="20"/>
              </w:rPr>
              <w:t>health education by telephone follow-up</w:t>
            </w:r>
            <w:r w:rsidR="00565516" w:rsidRPr="00F33833">
              <w:rPr>
                <w:rFonts w:cstheme="minorHAnsi"/>
                <w:sz w:val="20"/>
                <w:szCs w:val="20"/>
              </w:rPr>
              <w:t xml:space="preserve"> over 12 weeks (i.e., 4 total calls)</w:t>
            </w:r>
          </w:p>
        </w:tc>
        <w:tc>
          <w:tcPr>
            <w:tcW w:w="1993" w:type="dxa"/>
          </w:tcPr>
          <w:p w14:paraId="3C4C032C" w14:textId="626C238C" w:rsidR="0045435E" w:rsidRPr="00F33833" w:rsidRDefault="00D7149C" w:rsidP="00553F77">
            <w:pPr>
              <w:rPr>
                <w:rFonts w:cstheme="minorHAnsi"/>
                <w:sz w:val="20"/>
                <w:szCs w:val="20"/>
              </w:rPr>
            </w:pPr>
            <w:r w:rsidRPr="00F33833">
              <w:rPr>
                <w:rFonts w:cstheme="minorHAnsi"/>
                <w:sz w:val="20"/>
                <w:szCs w:val="20"/>
              </w:rPr>
              <w:t>Primary: d</w:t>
            </w:r>
            <w:r w:rsidR="00EF453A" w:rsidRPr="00F33833">
              <w:rPr>
                <w:rFonts w:cstheme="minorHAnsi"/>
                <w:sz w:val="20"/>
                <w:szCs w:val="20"/>
              </w:rPr>
              <w:t xml:space="preserve">isease activity, DAS28 </w:t>
            </w:r>
            <w:r w:rsidR="004D5FA8" w:rsidRPr="00F33833">
              <w:rPr>
                <w:rFonts w:cstheme="minorHAnsi"/>
                <w:sz w:val="20"/>
                <w:szCs w:val="20"/>
              </w:rPr>
              <w:t xml:space="preserve">(inc. ESR and CRP) </w:t>
            </w:r>
            <w:r w:rsidR="00EF453A" w:rsidRPr="00F33833">
              <w:rPr>
                <w:rFonts w:cstheme="minorHAnsi"/>
                <w:sz w:val="20"/>
                <w:szCs w:val="20"/>
              </w:rPr>
              <w:t>and HAQ</w:t>
            </w:r>
            <w:r w:rsidR="004D5FA8" w:rsidRPr="00F33833">
              <w:rPr>
                <w:rFonts w:cstheme="minorHAnsi"/>
                <w:sz w:val="20"/>
                <w:szCs w:val="20"/>
              </w:rPr>
              <w:t>; Self-efficacy, RASE</w:t>
            </w:r>
          </w:p>
        </w:tc>
      </w:tr>
    </w:tbl>
    <w:p w14:paraId="47D315FB" w14:textId="454D76AD" w:rsidR="00EA4AD7" w:rsidRPr="00F33833" w:rsidRDefault="00E26D64">
      <w:r w:rsidRPr="00F33833">
        <w:rPr>
          <w:i/>
          <w:iCs/>
        </w:rPr>
        <w:t>Note</w:t>
      </w:r>
      <w:r w:rsidRPr="00F33833">
        <w:t xml:space="preserve">. </w:t>
      </w:r>
      <w:r w:rsidR="005802F8" w:rsidRPr="00F33833">
        <w:t>The ‘m</w:t>
      </w:r>
      <w:r w:rsidR="00C80587" w:rsidRPr="00F33833">
        <w:t>ain outcomes</w:t>
      </w:r>
      <w:r w:rsidR="005802F8" w:rsidRPr="00F33833">
        <w:t>’</w:t>
      </w:r>
      <w:r w:rsidR="00C80587" w:rsidRPr="00F33833">
        <w:t xml:space="preserve"> column does not include </w:t>
      </w:r>
      <w:r w:rsidR="005802F8" w:rsidRPr="00F33833">
        <w:t xml:space="preserve">the demographic information collected by each study. </w:t>
      </w:r>
      <w:r w:rsidR="00976051" w:rsidRPr="00F33833">
        <w:t>ASAS HI = Assessment of Spondylo</w:t>
      </w:r>
      <w:r w:rsidR="00CC487C" w:rsidRPr="00F33833">
        <w:t xml:space="preserve">Arthritis International Society Health Index, </w:t>
      </w:r>
      <w:r w:rsidR="00B81204" w:rsidRPr="00F33833">
        <w:t xml:space="preserve">HCP = health care professional, </w:t>
      </w:r>
      <w:r w:rsidRPr="00F33833">
        <w:t>KOA = Knee Osteoarthritis</w:t>
      </w:r>
      <w:r w:rsidR="009A142A" w:rsidRPr="00F33833">
        <w:t xml:space="preserve">, F = female, </w:t>
      </w:r>
      <w:r w:rsidR="00170061" w:rsidRPr="00F33833">
        <w:t xml:space="preserve">IQR = interquartile range, </w:t>
      </w:r>
      <w:r w:rsidR="00E747C7" w:rsidRPr="00F33833">
        <w:t xml:space="preserve">NRS = numeric rating scale, </w:t>
      </w:r>
      <w:r w:rsidR="00301E79" w:rsidRPr="00F33833">
        <w:t xml:space="preserve">F2F = face to face, </w:t>
      </w:r>
      <w:r w:rsidR="00A55B5F" w:rsidRPr="00F33833">
        <w:t>WOMAC = Western Ontario and McMaster Universities</w:t>
      </w:r>
      <w:r w:rsidR="005527C1" w:rsidRPr="00F33833">
        <w:t xml:space="preserve"> Osteoarthritis Index</w:t>
      </w:r>
      <w:r w:rsidR="007E0F9B" w:rsidRPr="00F33833">
        <w:t xml:space="preserve">, kg = kilograms, </w:t>
      </w:r>
      <w:r w:rsidR="00C8680F" w:rsidRPr="00F33833">
        <w:t>PA = physical activity, IPEQ-W = Incidental</w:t>
      </w:r>
      <w:r w:rsidR="00AE6965" w:rsidRPr="00F33833">
        <w:t xml:space="preserve"> and Planned Exercise Questionnaire</w:t>
      </w:r>
      <w:r w:rsidR="00EC6CE1" w:rsidRPr="00F33833">
        <w:t xml:space="preserve">, HRQoL = health-related quality of life, AQoL = Assessment of Quality of Life Instrument, </w:t>
      </w:r>
      <w:r w:rsidR="00DC7F50" w:rsidRPr="00F33833">
        <w:t>DASS = Depression, Anxiety, and Stress Scale</w:t>
      </w:r>
      <w:r w:rsidR="002A7C7A" w:rsidRPr="00F33833">
        <w:t xml:space="preserve">, SUS = System Usability Scale, </w:t>
      </w:r>
      <w:r w:rsidR="00D6406A" w:rsidRPr="00F33833">
        <w:t>HOOS = Hip OA Outcome Score</w:t>
      </w:r>
      <w:r w:rsidR="008F516E" w:rsidRPr="00F33833">
        <w:t xml:space="preserve">, KOOS = Knee Injury and OA Outcome Score, </w:t>
      </w:r>
      <w:r w:rsidR="00B4756D" w:rsidRPr="00F33833">
        <w:t>TUG = Timed “Up &amp; Go” test</w:t>
      </w:r>
      <w:r w:rsidR="001C4823" w:rsidRPr="00F33833">
        <w:t>, SQUASH = Short Questionnaire to Assess Health-Enhancing Physical Activity</w:t>
      </w:r>
      <w:r w:rsidR="004226D1" w:rsidRPr="00F33833">
        <w:t xml:space="preserve">, </w:t>
      </w:r>
      <w:r w:rsidR="00B62F1F" w:rsidRPr="00F33833">
        <w:t>ASES = Arthritis Self-efficacy Scale</w:t>
      </w:r>
      <w:r w:rsidR="00BA340F" w:rsidRPr="00F33833">
        <w:t xml:space="preserve">, </w:t>
      </w:r>
      <w:r w:rsidR="00345CBD" w:rsidRPr="00F33833">
        <w:t xml:space="preserve">MIDI = </w:t>
      </w:r>
      <w:r w:rsidR="00F446F2" w:rsidRPr="00F33833">
        <w:t xml:space="preserve">Measurement Instrument for Determinants of Innovations, </w:t>
      </w:r>
      <w:r w:rsidR="00A16F9C" w:rsidRPr="00F33833">
        <w:t xml:space="preserve">PT = physiotherapist, </w:t>
      </w:r>
      <w:r w:rsidR="00203AB1" w:rsidRPr="00F33833">
        <w:t xml:space="preserve">JA = Joint Academy, </w:t>
      </w:r>
      <w:r w:rsidR="00967896" w:rsidRPr="00F33833">
        <w:t xml:space="preserve">30CST = 30-second chair stand test, </w:t>
      </w:r>
      <w:r w:rsidR="00B81204" w:rsidRPr="00F33833">
        <w:t>RA</w:t>
      </w:r>
      <w:r w:rsidR="0093325F" w:rsidRPr="00F33833">
        <w:t xml:space="preserve"> = rheumatoid arthritis, </w:t>
      </w:r>
      <w:r w:rsidR="00BD6322" w:rsidRPr="00F33833">
        <w:t>IL-6 = interleukin-6, CRP = C-reactive protein</w:t>
      </w:r>
      <w:r w:rsidR="00592FC8" w:rsidRPr="00F33833">
        <w:t>, MDA = malondialdehyde</w:t>
      </w:r>
      <w:r w:rsidR="00CB0619" w:rsidRPr="00F33833">
        <w:t>, ATP = adenosine tri-phosphate, RAQoL = rheumatoid arthritis</w:t>
      </w:r>
      <w:r w:rsidR="00E75EB5" w:rsidRPr="00F33833">
        <w:t xml:space="preserve"> quality of life index, ADL = activities of daily living, HAQ = health assessment questionnaire</w:t>
      </w:r>
      <w:r w:rsidR="00B2462E" w:rsidRPr="00F33833">
        <w:t xml:space="preserve">, ArWOMAC = </w:t>
      </w:r>
      <w:r w:rsidR="00331503" w:rsidRPr="00F33833">
        <w:t xml:space="preserve">Arabic version of the reduced Western Ontario and McMaster universities Index, </w:t>
      </w:r>
      <w:r w:rsidR="00AF2D49" w:rsidRPr="00F33833">
        <w:t>FTSST = Five-Times Sit-to-Stand Test</w:t>
      </w:r>
      <w:r w:rsidR="00633B42" w:rsidRPr="00F33833">
        <w:t xml:space="preserve">, PASE = Physical Activity Scale for the Elderly, </w:t>
      </w:r>
      <w:r w:rsidR="00117DD7" w:rsidRPr="00F33833">
        <w:t>CQR = Compliance Questionnaire Rheumatology</w:t>
      </w:r>
      <w:r w:rsidR="00FE178B" w:rsidRPr="00F33833">
        <w:t xml:space="preserve">, ESR = erythrocyte sedimentation rate, </w:t>
      </w:r>
      <w:r w:rsidR="00425DA1" w:rsidRPr="00F33833">
        <w:t xml:space="preserve">DAS28 = Disease Activity Score 28, </w:t>
      </w:r>
      <w:r w:rsidR="00A55F21" w:rsidRPr="00F33833">
        <w:t>FIHOA</w:t>
      </w:r>
      <w:r w:rsidR="00AA1E57" w:rsidRPr="00F33833">
        <w:t xml:space="preserve"> = Functional Index for Hand Osteoarthritis, </w:t>
      </w:r>
      <w:r w:rsidR="00EA3831" w:rsidRPr="00F33833">
        <w:t>PSFS = Patient-Specific Function Scal</w:t>
      </w:r>
      <w:r w:rsidR="00D54ED0" w:rsidRPr="00F33833">
        <w:t>e</w:t>
      </w:r>
      <w:r w:rsidR="00D5178B" w:rsidRPr="00F33833">
        <w:t xml:space="preserve">, OMERACT = </w:t>
      </w:r>
      <w:r w:rsidR="009439A8" w:rsidRPr="00F33833">
        <w:t>Outcome Measures in Rheumatological Clinical Trials, OARSI = Osteoarthritis Research Society</w:t>
      </w:r>
      <w:r w:rsidR="00621CB1" w:rsidRPr="00F33833">
        <w:t xml:space="preserve"> International</w:t>
      </w:r>
      <w:r w:rsidR="007B5240" w:rsidRPr="00F33833">
        <w:t>, STEP-KOA = Stepped Exercise Program for patients with Knee OsteoArthritis</w:t>
      </w:r>
      <w:r w:rsidR="008F666E" w:rsidRPr="00F33833">
        <w:t>, GOA = generalized osteoarthritis</w:t>
      </w:r>
      <w:r w:rsidR="005B4195" w:rsidRPr="00F33833">
        <w:t xml:space="preserve">, HAQ-DI = Health Assessment Questionnaire Disability index, </w:t>
      </w:r>
      <w:r w:rsidR="003C267D" w:rsidRPr="00F33833">
        <w:t xml:space="preserve">SF-36 = </w:t>
      </w:r>
      <w:r w:rsidR="000901C8" w:rsidRPr="00F33833">
        <w:t xml:space="preserve">Short Form 36 Health Survey, </w:t>
      </w:r>
      <w:r w:rsidR="00AA1597" w:rsidRPr="00F33833">
        <w:t>CIS = Checklist Individual Strength; PSK = patient specific</w:t>
      </w:r>
      <w:r w:rsidR="009A13D0" w:rsidRPr="00F33833">
        <w:t xml:space="preserve"> complaints questionnaire, </w:t>
      </w:r>
      <w:r w:rsidR="00A0330E" w:rsidRPr="00F33833">
        <w:t xml:space="preserve">GSES = General Self-Efficacy Scale, ICQ = Illness Cognitions Questionnaire, TSK = Tampa scale for </w:t>
      </w:r>
      <w:r w:rsidR="00082657" w:rsidRPr="00F33833">
        <w:t>kinesiophobia, VAS = visual analogue scale</w:t>
      </w:r>
      <w:r w:rsidR="009D49A3" w:rsidRPr="00F33833">
        <w:t>, PSQI = Pittsburgh Sleep Quality Index Self-Re</w:t>
      </w:r>
      <w:r w:rsidR="007777EE" w:rsidRPr="00F33833">
        <w:t>port Questionnaire</w:t>
      </w:r>
      <w:r w:rsidR="005D407E" w:rsidRPr="00F33833">
        <w:t xml:space="preserve">, FIQ = Fibromyalgia Impact Questionnaire, </w:t>
      </w:r>
      <w:r w:rsidR="00DB4AE9" w:rsidRPr="00F33833">
        <w:t xml:space="preserve">BDI = Beck Depression Inventory, </w:t>
      </w:r>
      <w:r w:rsidR="00BD0C54" w:rsidRPr="00F33833">
        <w:t>IPAQ</w:t>
      </w:r>
      <w:r w:rsidR="00606E46" w:rsidRPr="00F33833">
        <w:t xml:space="preserve"> = International Physical Activity Questionnaire</w:t>
      </w:r>
      <w:r w:rsidR="00DA692D" w:rsidRPr="00F33833">
        <w:t xml:space="preserve">, T2T = </w:t>
      </w:r>
      <w:r w:rsidR="00C37F46" w:rsidRPr="00F33833">
        <w:t>treat-to-target</w:t>
      </w:r>
      <w:r w:rsidR="00BD1F1E" w:rsidRPr="00F33833">
        <w:t xml:space="preserve">, RAPID3 = </w:t>
      </w:r>
      <w:r w:rsidR="002920DC" w:rsidRPr="00F33833">
        <w:t xml:space="preserve">Routine Assessment of Patient Index Data 3, </w:t>
      </w:r>
      <w:r w:rsidR="00BE24E8" w:rsidRPr="00F33833">
        <w:t xml:space="preserve">SLE = </w:t>
      </w:r>
      <w:r w:rsidR="004462D0" w:rsidRPr="00F33833">
        <w:t xml:space="preserve">systematic lupus erythematosus, </w:t>
      </w:r>
      <w:r w:rsidR="006A4F8A" w:rsidRPr="00F33833">
        <w:t xml:space="preserve">FACIT-F = </w:t>
      </w:r>
      <w:r w:rsidR="00EB22AF" w:rsidRPr="00F33833">
        <w:t xml:space="preserve">Functional Assessment of Chronic Illness Therapy Fatigue Scale, </w:t>
      </w:r>
      <w:r w:rsidR="00752629" w:rsidRPr="00F33833">
        <w:t xml:space="preserve">30sSTS = 30-second sit-to-stand test, </w:t>
      </w:r>
      <w:r w:rsidR="00A01BFE" w:rsidRPr="00F33833">
        <w:t xml:space="preserve">5TSTS = five-time Sit-to-Stand test, </w:t>
      </w:r>
      <w:r w:rsidR="009E566B" w:rsidRPr="00F33833">
        <w:t xml:space="preserve">30sAC = 30-second arm curl test, </w:t>
      </w:r>
      <w:r w:rsidR="006405DE" w:rsidRPr="00F33833">
        <w:t xml:space="preserve">2MST = 2 minute step test, </w:t>
      </w:r>
      <w:r w:rsidR="00A40ABF" w:rsidRPr="00F33833">
        <w:t>FM = fibromyalgia</w:t>
      </w:r>
      <w:r w:rsidR="005239C1" w:rsidRPr="00F33833">
        <w:t xml:space="preserve">, FIQR = Revised Fibromyalgia Impact Questionnaire, </w:t>
      </w:r>
      <w:r w:rsidR="00917115" w:rsidRPr="00F33833">
        <w:t>BPI = Brief Pain Inventory</w:t>
      </w:r>
      <w:r w:rsidR="001E4873" w:rsidRPr="00F33833">
        <w:t xml:space="preserve">, GAD-7 = Generalized Anxiety Disorder 7-Item, PHQ = Patient Health Questionnaire, </w:t>
      </w:r>
      <w:r w:rsidR="0079629F" w:rsidRPr="00F33833">
        <w:t xml:space="preserve">HADS = Hospital Anxiety and Depression Scale, </w:t>
      </w:r>
      <w:r w:rsidR="00DA6BBA" w:rsidRPr="00F33833">
        <w:t>PSEQ = Pain Self-Efficacy Questionnaire</w:t>
      </w:r>
      <w:r w:rsidR="00AC6698" w:rsidRPr="00F33833">
        <w:t xml:space="preserve">, </w:t>
      </w:r>
      <w:r w:rsidR="00F01E8B" w:rsidRPr="00F33833">
        <w:t>SF-12 = Medical Outcomes Study Short Form</w:t>
      </w:r>
      <w:r w:rsidR="00247763" w:rsidRPr="00F33833">
        <w:t xml:space="preserve">, WEMWBS = Warwick-Edinburgh Mental Wellbeing Scale, FFMQ = Five Facet Mindfulness Questionnaire, </w:t>
      </w:r>
      <w:r w:rsidR="00DA6415" w:rsidRPr="00F33833">
        <w:t>WHO HPQ = World Health Organization Health and Work Performance Questionnaire</w:t>
      </w:r>
      <w:r w:rsidR="00CB68D4" w:rsidRPr="00F33833">
        <w:t>, WAI-SF = Working Alliance Inventory-Short Form</w:t>
      </w:r>
      <w:r w:rsidR="007A252D" w:rsidRPr="00F33833">
        <w:t>, WAI = Work Ability Index</w:t>
      </w:r>
      <w:r w:rsidR="001E1F37" w:rsidRPr="00F33833">
        <w:t>, WLQ = Work Limitations Questionnaire, RA-WIS = Rheumatoid Arthritis Work Instability Scale</w:t>
      </w:r>
      <w:r w:rsidR="00563652" w:rsidRPr="00F33833">
        <w:t>, BIA = bioelectrical</w:t>
      </w:r>
      <w:r w:rsidR="00D65BDA" w:rsidRPr="00F33833">
        <w:t xml:space="preserve"> impedance analysis, BMI = body mass index, </w:t>
      </w:r>
      <w:r w:rsidR="00AA224E" w:rsidRPr="00F33833">
        <w:t>LDL = low-density lipoprotein cholesterol</w:t>
      </w:r>
      <w:r w:rsidR="00C123B5" w:rsidRPr="00F33833">
        <w:t xml:space="preserve">, </w:t>
      </w:r>
      <w:r w:rsidR="005031F7" w:rsidRPr="00F33833">
        <w:t xml:space="preserve">TIC-P = </w:t>
      </w:r>
      <w:r w:rsidR="00772A5B" w:rsidRPr="00F33833">
        <w:t>The Trimbos and Institute of Medical Technology Assessment Cost Questionnaire for Psychiatry</w:t>
      </w:r>
      <w:r w:rsidR="00492655" w:rsidRPr="00F33833">
        <w:t xml:space="preserve">, ISI = </w:t>
      </w:r>
      <w:r w:rsidR="00957EFF" w:rsidRPr="00F33833">
        <w:t xml:space="preserve">Insomnia Severity Index, </w:t>
      </w:r>
      <w:r w:rsidR="00995868" w:rsidRPr="00F33833">
        <w:t>FFS = Flinders</w:t>
      </w:r>
      <w:r w:rsidR="00A22336" w:rsidRPr="00F33833">
        <w:t xml:space="preserve"> Fatigue Scale, </w:t>
      </w:r>
      <w:r w:rsidR="00667174" w:rsidRPr="00F33833">
        <w:t xml:space="preserve">SHI = Sleep Hygiene Index, </w:t>
      </w:r>
      <w:r w:rsidR="00582987" w:rsidRPr="00F33833">
        <w:t xml:space="preserve">SPAQ = Sleep Problem Acceptance Questionnaire, </w:t>
      </w:r>
      <w:r w:rsidR="009D7C0A" w:rsidRPr="00F33833">
        <w:t xml:space="preserve">CPAQ = Chronic Pain Acceptance Questionnaire, </w:t>
      </w:r>
      <w:r w:rsidR="002F5673" w:rsidRPr="00F33833">
        <w:t>WHOQoL-Bref = World Health Organisation Quality of Life-Bref</w:t>
      </w:r>
      <w:r w:rsidR="004A0A26" w:rsidRPr="00F33833">
        <w:t xml:space="preserve">, </w:t>
      </w:r>
      <w:r w:rsidR="00373E4F" w:rsidRPr="00F33833">
        <w:t>IKHOAM = Iba</w:t>
      </w:r>
      <w:r w:rsidR="008A48DE" w:rsidRPr="00F33833">
        <w:t>dan Knee/Hip Osteoarthritis Outcome Measure</w:t>
      </w:r>
      <w:r w:rsidR="008F0D49" w:rsidRPr="00F33833">
        <w:t xml:space="preserve">, FAS = </w:t>
      </w:r>
      <w:r w:rsidR="001C4601" w:rsidRPr="00F33833">
        <w:t xml:space="preserve">Fatigue Assessment Scale, </w:t>
      </w:r>
      <w:r w:rsidR="005256BA" w:rsidRPr="00F33833">
        <w:t xml:space="preserve">FABQ = Fear Avoidance Belief Questionnaire, </w:t>
      </w:r>
      <w:r w:rsidR="00C06367" w:rsidRPr="00F33833">
        <w:t>RSA = Resilience Scale for Adults</w:t>
      </w:r>
      <w:r w:rsidR="00666F4F" w:rsidRPr="00F33833">
        <w:t>, PROMIS</w:t>
      </w:r>
      <w:r w:rsidR="00F90022" w:rsidRPr="00F33833">
        <w:t xml:space="preserve">-29 = Patient-Reported Outcomes Measurement Information </w:t>
      </w:r>
      <w:r w:rsidR="003A09F8" w:rsidRPr="00F33833">
        <w:t xml:space="preserve">System </w:t>
      </w:r>
      <w:r w:rsidR="00F90022" w:rsidRPr="00F33833">
        <w:t xml:space="preserve">29-Item profile measure, </w:t>
      </w:r>
      <w:r w:rsidR="00931773" w:rsidRPr="00F33833">
        <w:t>PGIC = Patient Global</w:t>
      </w:r>
      <w:r w:rsidR="00626F63" w:rsidRPr="00F33833">
        <w:t xml:space="preserve"> Impression of Change</w:t>
      </w:r>
      <w:r w:rsidR="00AF1CD3" w:rsidRPr="00F33833">
        <w:t xml:space="preserve">, SPPS = Short Physical </w:t>
      </w:r>
      <w:r w:rsidR="004A2ECC" w:rsidRPr="00F33833">
        <w:t xml:space="preserve">Performance Battery, </w:t>
      </w:r>
      <w:r w:rsidR="008D7F52" w:rsidRPr="00F33833">
        <w:t>TAM = Technology acceptance model</w:t>
      </w:r>
      <w:r w:rsidR="000F2701" w:rsidRPr="00F33833">
        <w:t>, axSpA = axial spondyloarthritis</w:t>
      </w:r>
      <w:r w:rsidR="00717410" w:rsidRPr="00F33833">
        <w:t xml:space="preserve">, </w:t>
      </w:r>
      <w:r w:rsidR="00B63C64" w:rsidRPr="00F33833">
        <w:t xml:space="preserve">ASQoL = AS Quality of Life Index, </w:t>
      </w:r>
      <w:r w:rsidR="007C17B4" w:rsidRPr="00F33833">
        <w:t xml:space="preserve">BASDAI = </w:t>
      </w:r>
      <w:r w:rsidR="00995D8B" w:rsidRPr="00F33833">
        <w:t xml:space="preserve">Bath Ankylosing Spondylitis Disease Activity Index, BASFI = Bath Ankylosing Spondylitis Functional Index, </w:t>
      </w:r>
      <w:r w:rsidR="00A36E18" w:rsidRPr="00F33833">
        <w:t xml:space="preserve">YPAS -= Yale Physical Activity Survey, </w:t>
      </w:r>
      <w:r w:rsidR="005F6D03" w:rsidRPr="00F33833">
        <w:t>IRGL = Impact of Rheumatic Diseases on General Health and Lifestyle</w:t>
      </w:r>
      <w:r w:rsidR="0016615A" w:rsidRPr="00F33833">
        <w:t>, RADAI</w:t>
      </w:r>
      <w:r w:rsidR="00BD7E11" w:rsidRPr="00F33833">
        <w:t xml:space="preserve"> = Rheumatoid Arthritis Disease Activity Index, </w:t>
      </w:r>
      <w:r w:rsidR="009E2915" w:rsidRPr="00F33833">
        <w:t>PROD</w:t>
      </w:r>
      <w:r w:rsidR="00485B61" w:rsidRPr="00F33833">
        <w:t xml:space="preserve">ISQ = PROductivity and Disease Questionnaire, </w:t>
      </w:r>
      <w:r w:rsidR="008F49E7" w:rsidRPr="00F33833">
        <w:t xml:space="preserve">PSS = Perceived Stress Scale, </w:t>
      </w:r>
      <w:r w:rsidR="00FA41FE" w:rsidRPr="00F33833">
        <w:t>ULS-6 = UCLA Loneliness Scale, MSBS-8 = Multidimensional State Boredom Scale</w:t>
      </w:r>
      <w:r w:rsidR="00A97DE1" w:rsidRPr="00F33833">
        <w:t>, IPAQ-E = International Physical activity Questionnaire – modified for the elderly</w:t>
      </w:r>
      <w:r w:rsidR="00B4183D" w:rsidRPr="00F33833">
        <w:t>, CSQ-8</w:t>
      </w:r>
      <w:r w:rsidR="00375733" w:rsidRPr="00F33833">
        <w:t xml:space="preserve"> = Client Satisfaction Questionnaire</w:t>
      </w:r>
      <w:r w:rsidR="00685FD0" w:rsidRPr="00F33833">
        <w:t xml:space="preserve">, PCS = Pain Catastrophizing Scale, CPSS = </w:t>
      </w:r>
      <w:r w:rsidR="00C47FF7" w:rsidRPr="00F33833">
        <w:t xml:space="preserve">Chronic Pain Self-Efficacy Scale, </w:t>
      </w:r>
      <w:r w:rsidR="004B1C4A" w:rsidRPr="00F33833">
        <w:t>CPCI = Chronic Pain Coping Inventory</w:t>
      </w:r>
      <w:r w:rsidR="00C55EF6" w:rsidRPr="00F33833">
        <w:t>, IA = inflammatory arthritis</w:t>
      </w:r>
      <w:r w:rsidR="00432704" w:rsidRPr="00F33833">
        <w:t xml:space="preserve">, ACREU = Arthritis Community Research and Evaluation Unit, </w:t>
      </w:r>
      <w:r w:rsidR="008E436B" w:rsidRPr="00F33833">
        <w:t>IIRS = Illness Intrusiveness Rating</w:t>
      </w:r>
      <w:r w:rsidR="00FC675C" w:rsidRPr="00F33833">
        <w:t>s</w:t>
      </w:r>
      <w:r w:rsidR="008E436B" w:rsidRPr="00F33833">
        <w:t xml:space="preserve"> Scale</w:t>
      </w:r>
      <w:r w:rsidR="00FC675C" w:rsidRPr="00F33833">
        <w:t xml:space="preserve">, </w:t>
      </w:r>
      <w:r w:rsidR="009F5F46" w:rsidRPr="00F33833">
        <w:t xml:space="preserve">iCOAP = Intermittent and constant osteoarthritis pain measure, </w:t>
      </w:r>
      <w:r w:rsidR="003C0199" w:rsidRPr="00F33833">
        <w:t xml:space="preserve">WSSQ = Weight Self-Stigma Questionnaire, </w:t>
      </w:r>
      <w:r w:rsidR="0028281B" w:rsidRPr="00F33833">
        <w:t xml:space="preserve">6MWT = 6-min walk test, </w:t>
      </w:r>
      <w:r w:rsidR="007A4873" w:rsidRPr="00F33833">
        <w:t xml:space="preserve">EARS = Exercise Adherence Rating Scale, </w:t>
      </w:r>
      <w:r w:rsidR="00EB3AF1" w:rsidRPr="00F33833">
        <w:t>GOHT</w:t>
      </w:r>
      <w:r w:rsidR="00AE3BF0" w:rsidRPr="00F33833">
        <w:t xml:space="preserve"> = Guangdong Online Hospital telemedicine, </w:t>
      </w:r>
      <w:r w:rsidR="002C44D9" w:rsidRPr="00F33833">
        <w:t xml:space="preserve">MFI = Multidimensional Fatigue Inventory, </w:t>
      </w:r>
      <w:r w:rsidR="0001667C" w:rsidRPr="00F33833">
        <w:t xml:space="preserve">MVPA = moderate-to-vigorous PA, </w:t>
      </w:r>
      <w:r w:rsidR="00BF2770" w:rsidRPr="00F33833">
        <w:t xml:space="preserve">MPQ-SF = McGill Pain Questionnaire Short Form, </w:t>
      </w:r>
      <w:r w:rsidR="0032758A" w:rsidRPr="00F33833">
        <w:t xml:space="preserve">mBQ = Modified Baecke Physical Activity Questionnaire, </w:t>
      </w:r>
      <w:r w:rsidR="00F5260F" w:rsidRPr="00F33833">
        <w:t xml:space="preserve">K-CQR = </w:t>
      </w:r>
      <w:r w:rsidR="00E91443" w:rsidRPr="00F33833">
        <w:t>Korean version of the Compliance Questionnaire-Rheumatology</w:t>
      </w:r>
      <w:r w:rsidR="00E92291" w:rsidRPr="00F33833">
        <w:t>, K-PSQ = Korean version of the Pharmacy Service Questionnaire</w:t>
      </w:r>
      <w:r w:rsidR="00A81562" w:rsidRPr="00F33833">
        <w:t xml:space="preserve">, </w:t>
      </w:r>
      <w:r w:rsidR="00A32381" w:rsidRPr="00F33833">
        <w:t>BASMI = Bath Ankylosing Spon</w:t>
      </w:r>
      <w:r w:rsidR="00712BCC" w:rsidRPr="00F33833">
        <w:t xml:space="preserve">dylitis Metrology Index, </w:t>
      </w:r>
      <w:r w:rsidR="00A77DCD" w:rsidRPr="00F33833">
        <w:t xml:space="preserve">WPAI = </w:t>
      </w:r>
      <w:r w:rsidR="003B3F58" w:rsidRPr="00F33833">
        <w:t>Work, Productivity and Activity Impairment in AS, EAQ = Exercise Attitude Questionnaire, EMI-2 = Exercise Motivations Inventory-2</w:t>
      </w:r>
      <w:r w:rsidR="00547DB3" w:rsidRPr="00F33833">
        <w:t xml:space="preserve">, </w:t>
      </w:r>
      <w:r w:rsidR="00D20454" w:rsidRPr="00F33833">
        <w:t>RASE = Rheumatoid Arthritis Self-Efficacy questionnaire</w:t>
      </w:r>
      <w:r w:rsidR="005118A8" w:rsidRPr="00F33833">
        <w:t xml:space="preserve">, </w:t>
      </w:r>
      <w:r w:rsidR="00305E01" w:rsidRPr="00F33833">
        <w:t>PKQ = Patient Knowledge Questionnaire</w:t>
      </w:r>
      <w:r w:rsidR="002229D7" w:rsidRPr="00F33833">
        <w:t xml:space="preserve">, HLQ = </w:t>
      </w:r>
      <w:r w:rsidR="004D2115" w:rsidRPr="00F33833">
        <w:t>Health Literacy Questionnaire</w:t>
      </w:r>
      <w:r w:rsidR="00723EE3" w:rsidRPr="00F33833">
        <w:t xml:space="preserve">, CDAI = </w:t>
      </w:r>
      <w:r w:rsidR="00411E61" w:rsidRPr="00F33833">
        <w:t>Clinical Disease Activity Index, MDHAQ = Multidimensional Health Assessment Questionnaire</w:t>
      </w:r>
      <w:r w:rsidR="002F4F7C" w:rsidRPr="00F33833">
        <w:t xml:space="preserve">, </w:t>
      </w:r>
      <w:r w:rsidR="00C5449A" w:rsidRPr="00F33833">
        <w:t xml:space="preserve">FREKAQ = Fremantle Knee Awareness Questionnaire, </w:t>
      </w:r>
      <w:r w:rsidR="00CE7C16" w:rsidRPr="00F33833">
        <w:t xml:space="preserve">OACS = </w:t>
      </w:r>
      <w:r w:rsidR="00A22785" w:rsidRPr="00F33833">
        <w:t xml:space="preserve">Knee OA and Activity Conceptualisation Scale, </w:t>
      </w:r>
      <w:r w:rsidR="001C1901" w:rsidRPr="00F33833">
        <w:t>PEQ = Participant Experience Questionnaire</w:t>
      </w:r>
      <w:r w:rsidR="00902A74" w:rsidRPr="00F33833">
        <w:t xml:space="preserve">, PBQ = Pain Beliefs Questionnaire, </w:t>
      </w:r>
      <w:r w:rsidR="00067E9F" w:rsidRPr="00F33833">
        <w:t xml:space="preserve">rNPQ = </w:t>
      </w:r>
      <w:r w:rsidR="007012B3" w:rsidRPr="00F33833">
        <w:t>revised Neurophysiology of Pain Questionnaire</w:t>
      </w:r>
      <w:r w:rsidR="00FF390F" w:rsidRPr="00F33833">
        <w:t xml:space="preserve">, PAM = Patient Activation Measure, </w:t>
      </w:r>
      <w:r w:rsidR="0029601B" w:rsidRPr="00F33833">
        <w:t>ENAT = Educational Needs Assessment Tool, CD-</w:t>
      </w:r>
      <w:r w:rsidR="00B81303" w:rsidRPr="00F33833">
        <w:t xml:space="preserve">RISC-10 = 10-item Connor-Davidson resilience scale, SRSS = </w:t>
      </w:r>
      <w:r w:rsidR="00806D82" w:rsidRPr="00F33833">
        <w:t>S</w:t>
      </w:r>
      <w:r w:rsidR="003723E6" w:rsidRPr="00F33833">
        <w:t>atisfaction with received social support, WHYMPI = West Haven Yale multidimensional pain inventory</w:t>
      </w:r>
      <w:r w:rsidR="00201845" w:rsidRPr="00F33833">
        <w:t xml:space="preserve">, MSK-HQ = </w:t>
      </w:r>
      <w:r w:rsidR="00025B37" w:rsidRPr="00F33833">
        <w:t>Arthritis Research UK Musculoskeletal Health Questionnaire</w:t>
      </w:r>
      <w:r w:rsidR="00BC6732" w:rsidRPr="00F33833">
        <w:t>, MSK-USS = musculoskeletal ultrasound scan</w:t>
      </w:r>
      <w:r w:rsidR="003F6628" w:rsidRPr="00F33833">
        <w:t xml:space="preserve">, SDAI = </w:t>
      </w:r>
      <w:r w:rsidR="00B46A9A" w:rsidRPr="00F33833">
        <w:t xml:space="preserve">simplified disease activity index, SECD6 = </w:t>
      </w:r>
      <w:r w:rsidR="000F6AA9" w:rsidRPr="00F33833">
        <w:t>6-item self-efficacy scale for chronic diseases</w:t>
      </w:r>
      <w:r w:rsidR="000E1720" w:rsidRPr="00F33833">
        <w:t>, ABC = Awareness-Body-Chart</w:t>
      </w:r>
      <w:r w:rsidR="00305AC2" w:rsidRPr="00F33833">
        <w:t>, LupusQoL = Lupus Quality of Life</w:t>
      </w:r>
      <w:r w:rsidR="00F96E8F" w:rsidRPr="00F33833">
        <w:t>, PEMA</w:t>
      </w:r>
      <w:r w:rsidR="00446A61" w:rsidRPr="00F33833">
        <w:t>T</w:t>
      </w:r>
      <w:r w:rsidR="00F96E8F" w:rsidRPr="00F33833">
        <w:t xml:space="preserve"> = Patient Education Assessment Tool</w:t>
      </w:r>
      <w:r w:rsidR="00CB0288" w:rsidRPr="00F33833">
        <w:t xml:space="preserve">, SEMCD = , </w:t>
      </w:r>
      <w:r w:rsidR="00F408BC" w:rsidRPr="00F33833">
        <w:t>Self-Efficacy for Managing Chronis Disease</w:t>
      </w:r>
      <w:r w:rsidR="00BC2806" w:rsidRPr="00F33833">
        <w:t>, SAAS = Social Appear</w:t>
      </w:r>
      <w:r w:rsidR="00580E66" w:rsidRPr="00F33833">
        <w:t xml:space="preserve">ance Anxiety Scale, </w:t>
      </w:r>
      <w:r w:rsidR="00972B97" w:rsidRPr="00F33833">
        <w:t>AUDIT = Alcohol Use Disorders Identification Test, SOPA = Survey of Pain Attitudes</w:t>
      </w:r>
      <w:r w:rsidR="00B41A48" w:rsidRPr="00F33833">
        <w:t xml:space="preserve">, ISAK = </w:t>
      </w:r>
      <w:r w:rsidR="00982851" w:rsidRPr="00F33833">
        <w:t>International Society for the Advancement of Kinan</w:t>
      </w:r>
      <w:r w:rsidR="00C00083" w:rsidRPr="00F33833">
        <w:t>thropometry</w:t>
      </w:r>
      <w:r w:rsidR="00156787" w:rsidRPr="00F33833">
        <w:t xml:space="preserve">, BAS-G = </w:t>
      </w:r>
      <w:r w:rsidR="00E00B92" w:rsidRPr="00F33833">
        <w:t>Bath Ankylosing Spondylitis Patient Global Score</w:t>
      </w:r>
      <w:r w:rsidR="007D4B58" w:rsidRPr="00F33833">
        <w:t>, AIMS2 = Arthritis Impact Measurement Scales 2, CES-D = Center for Epidemiologic Studies Depression Scale</w:t>
      </w:r>
      <w:r w:rsidR="00A27507" w:rsidRPr="00F33833">
        <w:t>, QLS = Quality of Life Scale, RADAR = Rapid Assessment of Disease Activity in Rheumatology, SPS = Social Provisions Scale, LS-3 = Los Angeles Loneliness Scale</w:t>
      </w:r>
      <w:r w:rsidR="003C0907" w:rsidRPr="00F33833">
        <w:t xml:space="preserve"> version 3</w:t>
      </w:r>
      <w:r w:rsidR="008204DD" w:rsidRPr="00F33833">
        <w:t xml:space="preserve">, </w:t>
      </w:r>
      <w:r w:rsidR="00115A47" w:rsidRPr="00F33833">
        <w:t>PASIPD = Physical Activity Scale for Individuals with</w:t>
      </w:r>
      <w:r w:rsidR="000466A5" w:rsidRPr="00F33833">
        <w:t xml:space="preserve"> Physical Disabilities, MOCS</w:t>
      </w:r>
      <w:r w:rsidR="00BA7F02" w:rsidRPr="00F33833">
        <w:t>-A = Measures of Current Status – Part A, CEQ = Credibility and Expectancy Questionnaire, MPGIC = Modified Patient Global Impression of Change</w:t>
      </w:r>
      <w:r w:rsidR="00830977" w:rsidRPr="00F33833">
        <w:t xml:space="preserve">, heiQ = </w:t>
      </w:r>
      <w:r w:rsidR="000D11FE" w:rsidRPr="00F33833">
        <w:t>Health Education Impact Questionnaire</w:t>
      </w:r>
      <w:r w:rsidR="003A5A50" w:rsidRPr="00F33833">
        <w:t>, MI = Motivational Interviewing</w:t>
      </w:r>
      <w:r w:rsidR="00586FA5" w:rsidRPr="00F33833">
        <w:t>, MobMPATI = Mobile Motivational Activity Targeted Intervention</w:t>
      </w:r>
      <w:r w:rsidR="00E44484" w:rsidRPr="00F33833">
        <w:t>, VAS-GH = visual analogue scale</w:t>
      </w:r>
      <w:r w:rsidR="00E31F32" w:rsidRPr="00F33833">
        <w:t xml:space="preserve"> Global Health, HAMIS = Hand Mobility in Scleroderma</w:t>
      </w:r>
      <w:r w:rsidR="003C430A" w:rsidRPr="00F33833">
        <w:t xml:space="preserve"> test</w:t>
      </w:r>
      <w:r w:rsidR="004C0B7C" w:rsidRPr="00F33833">
        <w:t>, ROM = range of movement</w:t>
      </w:r>
      <w:r w:rsidR="00205C95" w:rsidRPr="00F33833">
        <w:t>, QUEST 2.0 = Quebec User Evaluation of Satisfaction with Assistive Technology</w:t>
      </w:r>
      <w:r w:rsidR="0014475F" w:rsidRPr="00F33833">
        <w:t>, PIADS = Psychological Impact of Assistive Devices Scale</w:t>
      </w:r>
      <w:r w:rsidR="00D75E81" w:rsidRPr="00F33833">
        <w:t>, IPPA = Individually Prioritised Problem Assessment</w:t>
      </w:r>
      <w:r w:rsidR="00881BF1" w:rsidRPr="00F33833">
        <w:t xml:space="preserve">, RAID = </w:t>
      </w:r>
      <w:r w:rsidR="00947166" w:rsidRPr="00F33833">
        <w:t>rheumatoid arthritis impact of disease</w:t>
      </w:r>
      <w:r w:rsidR="009B0592" w:rsidRPr="00F33833">
        <w:t>, AUSCAN = Australian/Canadian Hand Osteoarthritis Index</w:t>
      </w:r>
      <w:r w:rsidR="00DA44EC" w:rsidRPr="00F33833">
        <w:t>, NHPT = Nine Hole Peg Test</w:t>
      </w:r>
      <w:r w:rsidR="0036668B" w:rsidRPr="00F33833">
        <w:t>, MHQ = Michigan Hand Outcome Questionnaire</w:t>
      </w:r>
      <w:r w:rsidR="00EF1700" w:rsidRPr="00F33833">
        <w:t xml:space="preserve">, 1SWT = </w:t>
      </w:r>
      <w:r w:rsidR="00265AAB" w:rsidRPr="00F33833">
        <w:t xml:space="preserve">incremental shuttle walk test, </w:t>
      </w:r>
      <w:r w:rsidR="001A7DA9" w:rsidRPr="00F33833">
        <w:t>mCTSIB = modified Clinical Test of Sensory Interaction on Balance</w:t>
      </w:r>
      <w:r w:rsidR="00673AE5" w:rsidRPr="00F33833">
        <w:t xml:space="preserve">, LOS = limits of stability, </w:t>
      </w:r>
      <w:r w:rsidR="00AD08EB" w:rsidRPr="00F33833">
        <w:t>ASDAS =</w:t>
      </w:r>
      <w:r w:rsidR="00765FAA" w:rsidRPr="00F33833">
        <w:t xml:space="preserve"> Ankylosing Spondylitis Disease Activity</w:t>
      </w:r>
      <w:r w:rsidR="001C5560" w:rsidRPr="00F33833">
        <w:t xml:space="preserve"> Score,</w:t>
      </w:r>
      <w:r w:rsidR="00AD08EB" w:rsidRPr="00F33833">
        <w:t xml:space="preserve"> </w:t>
      </w:r>
      <w:r w:rsidR="00765FAA" w:rsidRPr="00F33833">
        <w:t xml:space="preserve">MAAS = </w:t>
      </w:r>
      <w:r w:rsidR="001C5560" w:rsidRPr="00F33833">
        <w:t>Mindfulness Attention Awareness Scale</w:t>
      </w:r>
      <w:r w:rsidR="009A20EB" w:rsidRPr="00F33833">
        <w:t xml:space="preserve">, PGA = </w:t>
      </w:r>
      <w:r w:rsidR="00016921" w:rsidRPr="00F33833">
        <w:t>P</w:t>
      </w:r>
      <w:r w:rsidR="009A20EB" w:rsidRPr="00F33833">
        <w:t xml:space="preserve">atient </w:t>
      </w:r>
      <w:r w:rsidR="00016921" w:rsidRPr="00F33833">
        <w:t>G</w:t>
      </w:r>
      <w:r w:rsidR="009A20EB" w:rsidRPr="00F33833">
        <w:t xml:space="preserve">lobal </w:t>
      </w:r>
      <w:r w:rsidR="00016921" w:rsidRPr="00F33833">
        <w:t>A</w:t>
      </w:r>
      <w:r w:rsidR="009A20EB" w:rsidRPr="00F33833">
        <w:t xml:space="preserve">ssessment, </w:t>
      </w:r>
      <w:r w:rsidR="00016921" w:rsidRPr="00F33833">
        <w:t>SRBAI = Self-Report Behavioural Automaticity Index</w:t>
      </w:r>
      <w:r w:rsidR="00231E9A" w:rsidRPr="00F33833">
        <w:t>, PASS = Patient Acceptability Symptom State</w:t>
      </w:r>
      <w:r w:rsidR="001A7CA3" w:rsidRPr="00F33833">
        <w:t>, HLS-EU-Q16</w:t>
      </w:r>
      <w:r w:rsidR="005F1BCC" w:rsidRPr="00F33833">
        <w:t xml:space="preserve">  European Health Literacy Survey, eHEALS = eHealth Literacy Scale</w:t>
      </w:r>
      <w:r w:rsidR="00193F2B" w:rsidRPr="00F33833">
        <w:t>, SMI = skeletal muscle index</w:t>
      </w:r>
      <w:r w:rsidR="00725B01" w:rsidRPr="00F33833">
        <w:t xml:space="preserve">, </w:t>
      </w:r>
      <w:r w:rsidR="00AC2FBC" w:rsidRPr="00F33833">
        <w:t>QUIPA = Quality Indicators Questionnaire for Physiotherapy Management of Hip and Knee Osteoarthritis</w:t>
      </w:r>
      <w:r w:rsidR="00973828" w:rsidRPr="00F33833">
        <w:t xml:space="preserve">, </w:t>
      </w:r>
      <w:r w:rsidR="00D270D6" w:rsidRPr="00F33833">
        <w:t>FSS = Fatigue Severity Scale</w:t>
      </w:r>
    </w:p>
    <w:p w14:paraId="7C6E5924" w14:textId="77777777" w:rsidR="00C52375" w:rsidRPr="00F33833" w:rsidRDefault="00C52375"/>
    <w:p w14:paraId="0E459E0B" w14:textId="77777777" w:rsidR="00C52375" w:rsidRPr="00F33833" w:rsidRDefault="00C52375"/>
    <w:p w14:paraId="24532361" w14:textId="77777777" w:rsidR="001F2F82" w:rsidRPr="00F33833" w:rsidRDefault="001F2F82" w:rsidP="001F2F82"/>
    <w:p w14:paraId="0628D615" w14:textId="77777777" w:rsidR="001F2F82" w:rsidRPr="00F33833" w:rsidRDefault="001F2F82" w:rsidP="001F2F82"/>
    <w:p w14:paraId="6CF67001" w14:textId="77777777" w:rsidR="00BD1B37" w:rsidRPr="00F33833" w:rsidRDefault="00BD1B37" w:rsidP="001F2F82"/>
    <w:p w14:paraId="6E822407" w14:textId="77777777" w:rsidR="00BD1B37" w:rsidRPr="00F33833" w:rsidRDefault="00BD1B37" w:rsidP="001F2F82"/>
    <w:p w14:paraId="3695162D" w14:textId="77777777" w:rsidR="00BD1B37" w:rsidRPr="00F33833" w:rsidRDefault="00BD1B37" w:rsidP="001F2F82"/>
    <w:p w14:paraId="2F032D23" w14:textId="77777777" w:rsidR="00BD1B37" w:rsidRPr="00F33833" w:rsidRDefault="00BD1B37" w:rsidP="001F2F82"/>
    <w:p w14:paraId="74DC87AD" w14:textId="77777777" w:rsidR="00BD1B37" w:rsidRPr="00F33833" w:rsidRDefault="00BD1B37" w:rsidP="001F2F82"/>
    <w:p w14:paraId="0A2BF14C" w14:textId="77777777" w:rsidR="00BD1B37" w:rsidRPr="00F33833" w:rsidRDefault="00BD1B37" w:rsidP="001F2F82"/>
    <w:p w14:paraId="42B05147" w14:textId="77777777" w:rsidR="00BD1B37" w:rsidRPr="00F33833" w:rsidRDefault="00BD1B37" w:rsidP="001F2F82"/>
    <w:p w14:paraId="648C90A3" w14:textId="77777777" w:rsidR="00BD1B37" w:rsidRPr="00F33833" w:rsidRDefault="00BD1B37" w:rsidP="001F2F82"/>
    <w:p w14:paraId="2ADED98F" w14:textId="77777777" w:rsidR="00BD1B37" w:rsidRPr="00F33833" w:rsidRDefault="00BD1B37" w:rsidP="001F2F82"/>
    <w:p w14:paraId="1E4E7CFF" w14:textId="77777777" w:rsidR="00BD1B37" w:rsidRPr="00F33833" w:rsidRDefault="00BD1B37" w:rsidP="001F2F82"/>
    <w:p w14:paraId="4D1E40B5" w14:textId="77777777" w:rsidR="00BD1B37" w:rsidRPr="00F33833" w:rsidRDefault="00BD1B37" w:rsidP="001F2F82"/>
    <w:p w14:paraId="083ADDEE" w14:textId="77777777" w:rsidR="00BD1B37" w:rsidRPr="00F33833" w:rsidRDefault="00BD1B37" w:rsidP="001F2F82"/>
    <w:p w14:paraId="79B7426C" w14:textId="77777777" w:rsidR="00BD1B37" w:rsidRPr="00F33833" w:rsidRDefault="00BD1B37" w:rsidP="001F2F82"/>
    <w:p w14:paraId="268B0A90" w14:textId="77777777" w:rsidR="00BD1B37" w:rsidRPr="00F33833" w:rsidRDefault="00BD1B37" w:rsidP="00BD1B37">
      <w:pPr>
        <w:rPr>
          <w:b/>
          <w:bCs/>
          <w:sz w:val="24"/>
          <w:szCs w:val="24"/>
        </w:rPr>
      </w:pPr>
      <w:r w:rsidRPr="00F33833">
        <w:rPr>
          <w:b/>
          <w:bCs/>
          <w:sz w:val="24"/>
          <w:szCs w:val="24"/>
        </w:rPr>
        <w:t>References</w:t>
      </w:r>
    </w:p>
    <w:p w14:paraId="3F2100DE" w14:textId="77777777" w:rsidR="00BD1B37" w:rsidRPr="00F33833" w:rsidRDefault="00BD1B37" w:rsidP="00BD1B37">
      <w:pPr>
        <w:rPr>
          <w:sz w:val="24"/>
          <w:szCs w:val="24"/>
        </w:rPr>
      </w:pPr>
      <w:r w:rsidRPr="00F33833">
        <w:rPr>
          <w:sz w:val="24"/>
          <w:szCs w:val="24"/>
        </w:rPr>
        <w:t>[1] Acar Y, Ilçin N, Sarı İ. The effects of tele-yoga in ankylosing spondylitis patients: a randomized controlled trial. J Integr Complement Med 2023;29:727-37.</w:t>
      </w:r>
    </w:p>
    <w:p w14:paraId="702B1438" w14:textId="77777777" w:rsidR="00BD1B37" w:rsidRPr="00F33833" w:rsidRDefault="00BD1B37" w:rsidP="00BD1B37">
      <w:pPr>
        <w:rPr>
          <w:sz w:val="24"/>
          <w:szCs w:val="24"/>
        </w:rPr>
      </w:pPr>
      <w:r w:rsidRPr="00F33833">
        <w:rPr>
          <w:sz w:val="24"/>
          <w:szCs w:val="24"/>
        </w:rPr>
        <w:t xml:space="preserve">[2] Achmad A, Suharjono S, Soeroso J, Suprapti B, Siswandono S, Pristianty L, et al. Self-education program for osteoarthritis reduces sodium intake, knee joint pain, and serum interleukin-17A level in osteoarthritis patients. Open Access Maced J Med Sci 2022;10:2633–8. </w:t>
      </w:r>
    </w:p>
    <w:p w14:paraId="3FB3A4CD" w14:textId="77777777" w:rsidR="00BD1B37" w:rsidRPr="00F33833" w:rsidRDefault="00BD1B37" w:rsidP="00BD1B37">
      <w:pPr>
        <w:rPr>
          <w:sz w:val="24"/>
          <w:szCs w:val="24"/>
        </w:rPr>
      </w:pPr>
      <w:r w:rsidRPr="00F33833">
        <w:rPr>
          <w:sz w:val="24"/>
          <w:szCs w:val="24"/>
        </w:rPr>
        <w:t xml:space="preserve">[3] Adly AS, Adly AS, Adly MS. Effects of laser acupuncture tele-therapy for rheumatoid arthritis elderly patients. Lasers Med Sci 2022;37:499-504. </w:t>
      </w:r>
    </w:p>
    <w:p w14:paraId="69C61B12" w14:textId="77777777" w:rsidR="00BD1B37" w:rsidRPr="00F33833" w:rsidRDefault="00BD1B37" w:rsidP="00BD1B37">
      <w:pPr>
        <w:rPr>
          <w:sz w:val="24"/>
          <w:szCs w:val="24"/>
        </w:rPr>
      </w:pPr>
      <w:r w:rsidRPr="00F33833">
        <w:rPr>
          <w:sz w:val="24"/>
          <w:szCs w:val="24"/>
        </w:rPr>
        <w:t xml:space="preserve">[4] Adly AS, Adly AS, Adly MS, Ali MF. A novel approach utilizing laser acupuncture teletherapy for management of elderly-onset rheumatoid arthritis: A randomized clinical trial. J Telemed Telecare 2021;27:298-306. </w:t>
      </w:r>
    </w:p>
    <w:p w14:paraId="70097021" w14:textId="77777777" w:rsidR="00BD1B37" w:rsidRPr="00F33833" w:rsidRDefault="00BD1B37" w:rsidP="00BD1B37">
      <w:pPr>
        <w:rPr>
          <w:sz w:val="24"/>
          <w:szCs w:val="24"/>
        </w:rPr>
      </w:pPr>
      <w:r w:rsidRPr="00F33833">
        <w:rPr>
          <w:sz w:val="24"/>
          <w:szCs w:val="24"/>
        </w:rPr>
        <w:t>[5] Aily JB, Barton CJ, Mattiello SM, De Oliveira Silva D, De Noronha M. Telerehabilitation for knee osteoarthritis in Brazil: a feasibility study. Int J Telerehabil 2020;12:137-48.</w:t>
      </w:r>
    </w:p>
    <w:p w14:paraId="351FA616" w14:textId="77777777" w:rsidR="00BD1B37" w:rsidRPr="00F33833" w:rsidRDefault="00BD1B37" w:rsidP="00BD1B37">
      <w:pPr>
        <w:rPr>
          <w:sz w:val="24"/>
          <w:szCs w:val="24"/>
        </w:rPr>
      </w:pPr>
      <w:r w:rsidRPr="00F33833">
        <w:rPr>
          <w:sz w:val="24"/>
          <w:szCs w:val="24"/>
        </w:rPr>
        <w:t xml:space="preserve">[6] Aily JB, de Almeida AC, de Noronha M, Mattiello SM. Effects of a periodized circuit training protocol delivered by telerehabilitation compared to face-to-face method for knee osteoarthritis: a protocol for a non-inferiority randomized controlled trial. Trials 2021;22:887. </w:t>
      </w:r>
    </w:p>
    <w:p w14:paraId="1A337CD3" w14:textId="77777777" w:rsidR="00BD1B37" w:rsidRPr="00F33833" w:rsidRDefault="00BD1B37" w:rsidP="00BD1B37">
      <w:pPr>
        <w:rPr>
          <w:sz w:val="24"/>
          <w:szCs w:val="24"/>
        </w:rPr>
      </w:pPr>
      <w:r w:rsidRPr="00F33833">
        <w:rPr>
          <w:sz w:val="24"/>
          <w:szCs w:val="24"/>
        </w:rPr>
        <w:t xml:space="preserve">[7] Alasfour M, Almarwani M. The effect of innovative smartphone application on adherence to a home-based exercise programs for female older adults with knee osteoarthritis in Saudi Arabia: a randomized controlled trial. Disabil Rehabil 2022;44:2420-7. </w:t>
      </w:r>
    </w:p>
    <w:p w14:paraId="44487488" w14:textId="77777777" w:rsidR="00BD1B37" w:rsidRPr="00F33833" w:rsidRDefault="00BD1B37" w:rsidP="00BD1B37">
      <w:pPr>
        <w:rPr>
          <w:sz w:val="24"/>
          <w:szCs w:val="24"/>
        </w:rPr>
      </w:pPr>
      <w:r w:rsidRPr="00F33833">
        <w:rPr>
          <w:sz w:val="24"/>
          <w:szCs w:val="24"/>
        </w:rPr>
        <w:t xml:space="preserve">[8] Allam A, Kostova Z, Nakamoto K, Schulz PJ. The effect of social support features and gamification on a Web-based intervention for rheumatoid arthritis patients: randomized controlled trial. J Med Internet Res 2015;17:e14. </w:t>
      </w:r>
    </w:p>
    <w:p w14:paraId="2AAB62FE" w14:textId="77777777" w:rsidR="00BD1B37" w:rsidRPr="00F33833" w:rsidRDefault="00BD1B37" w:rsidP="00BD1B37">
      <w:pPr>
        <w:rPr>
          <w:sz w:val="24"/>
          <w:szCs w:val="24"/>
        </w:rPr>
      </w:pPr>
      <w:r w:rsidRPr="00F33833">
        <w:rPr>
          <w:sz w:val="24"/>
          <w:szCs w:val="24"/>
        </w:rPr>
        <w:t xml:space="preserve">[9] Allen KD, Bongiorni D, Caves K, Coffman CJ, Floegel TA, Greysen HM, et al. STepped exercise program for patients with knee OsteoArthritis (STEP-KOA): protocol for a randomized controlled trial. BMC Musculoskelet Disord 2019;20:254. </w:t>
      </w:r>
    </w:p>
    <w:p w14:paraId="0C017F19" w14:textId="77777777" w:rsidR="00BD1B37" w:rsidRPr="00F33833" w:rsidRDefault="00BD1B37" w:rsidP="00BD1B37">
      <w:pPr>
        <w:rPr>
          <w:sz w:val="24"/>
          <w:szCs w:val="24"/>
        </w:rPr>
      </w:pPr>
      <w:r w:rsidRPr="00F33833">
        <w:rPr>
          <w:sz w:val="24"/>
          <w:szCs w:val="24"/>
        </w:rPr>
        <w:t xml:space="preserve">[10] Allen KD, Woolson S, Hoenig HM, Bongiorni D, Byrd J, Caves K, et al. Stepped exercise program for patients with knee osteoarthritis : a randomized controlled trial. Ann Intern Med 2021;174:298-307. </w:t>
      </w:r>
    </w:p>
    <w:p w14:paraId="307586E0" w14:textId="77777777" w:rsidR="00BD1B37" w:rsidRPr="00F33833" w:rsidRDefault="00BD1B37" w:rsidP="00BD1B37">
      <w:pPr>
        <w:rPr>
          <w:sz w:val="24"/>
          <w:szCs w:val="24"/>
        </w:rPr>
      </w:pPr>
      <w:r w:rsidRPr="00F33833">
        <w:rPr>
          <w:sz w:val="24"/>
          <w:szCs w:val="24"/>
        </w:rPr>
        <w:t>[11] Kaufman BG, Allen KD, Coffman CJ, Woolson S, Caves K, Hall K, et al. Cost and quality of life outcomes of the stepped exercise program for patients with knee osteoArthritis trial. Value Health 2022;25:614-21.</w:t>
      </w:r>
    </w:p>
    <w:p w14:paraId="27C3F9F9" w14:textId="77777777" w:rsidR="00BD1B37" w:rsidRPr="00F33833" w:rsidRDefault="00BD1B37" w:rsidP="00BD1B37">
      <w:pPr>
        <w:rPr>
          <w:sz w:val="24"/>
          <w:szCs w:val="24"/>
        </w:rPr>
      </w:pPr>
      <w:r w:rsidRPr="00F33833">
        <w:rPr>
          <w:sz w:val="24"/>
          <w:szCs w:val="24"/>
        </w:rPr>
        <w:t xml:space="preserve">[12] Azma K, RezaSoltani Z, Rezaeimoghaddam F, Dadarkhah A, Mohsenolhosseini S. Efficacy of tele-rehabilitation compared with office-based physical therapy in patients with knee osteoarthritis: A randomized clinical trial. J Telemed Telecare 2018;24:560-5. </w:t>
      </w:r>
    </w:p>
    <w:p w14:paraId="24597A95" w14:textId="77777777" w:rsidR="00BD1B37" w:rsidRPr="00F33833" w:rsidRDefault="00BD1B37" w:rsidP="00BD1B37">
      <w:pPr>
        <w:rPr>
          <w:sz w:val="24"/>
          <w:szCs w:val="24"/>
        </w:rPr>
      </w:pPr>
      <w:r w:rsidRPr="00F33833">
        <w:rPr>
          <w:sz w:val="24"/>
          <w:szCs w:val="24"/>
        </w:rPr>
        <w:t>[13] Bennell KL, Egerton T, Bills C, Gale J, Kolt GS, Bunker SJ, et al. Addition of telephone coaching to a physiotherapist-delivered physical activity program in people with knee osteoarthritis: a randomised controlled trial protocol. BMC Musculoskelet Disord 2012;13:246.</w:t>
      </w:r>
    </w:p>
    <w:p w14:paraId="17C077A7" w14:textId="77777777" w:rsidR="00BD1B37" w:rsidRPr="00F33833" w:rsidRDefault="00BD1B37" w:rsidP="00BD1B37">
      <w:pPr>
        <w:rPr>
          <w:sz w:val="24"/>
          <w:szCs w:val="24"/>
        </w:rPr>
      </w:pPr>
      <w:r w:rsidRPr="00F33833">
        <w:rPr>
          <w:sz w:val="24"/>
          <w:szCs w:val="24"/>
        </w:rPr>
        <w:t>[14] Bennell KL, Campbell PK, Egerton T, Metcalf B, Kasza J, Forbes A, et al. Telephone coaching to enhance a home-based physical activity program for knee osteoarthritis: a randomized clinical trial. Arthritis Care Res (Hoboken) 2017;69:84-94.</w:t>
      </w:r>
    </w:p>
    <w:p w14:paraId="4DBB0D1F" w14:textId="77777777" w:rsidR="00BD1B37" w:rsidRPr="00F33833" w:rsidRDefault="00BD1B37" w:rsidP="00BD1B37">
      <w:pPr>
        <w:rPr>
          <w:sz w:val="24"/>
          <w:szCs w:val="24"/>
        </w:rPr>
      </w:pPr>
      <w:r w:rsidRPr="00F33833">
        <w:rPr>
          <w:sz w:val="24"/>
          <w:szCs w:val="24"/>
        </w:rPr>
        <w:t xml:space="preserve">[15] Bennell KL, Jones SE, Hinman RS, McManus F, Lamb KE, Quicke JG, et al. Effectiveness of a telehealth physiotherapist-delivered intensive dietary weight loss program combined with exercise in people with knee osteoarthritis and overweight or obesity: study protocol for the POWER randomized controlled trial. BMC Musculoskelet Disord 2022;23:733. </w:t>
      </w:r>
    </w:p>
    <w:p w14:paraId="1BF334BB" w14:textId="77777777" w:rsidR="00BD1B37" w:rsidRPr="00F33833" w:rsidRDefault="00BD1B37" w:rsidP="00BD1B37">
      <w:pPr>
        <w:rPr>
          <w:sz w:val="24"/>
          <w:szCs w:val="24"/>
        </w:rPr>
      </w:pPr>
      <w:r w:rsidRPr="00F33833">
        <w:rPr>
          <w:sz w:val="24"/>
          <w:szCs w:val="24"/>
        </w:rPr>
        <w:t xml:space="preserve">[16] Bennell KL, Keating C, Lawford BJ, Kimp AJ, Egerton T, Brown C, et al. Better Knee, Better Me™: effectiveness of two scalable health care interventions supporting self-management for knee osteoarthritis - protocol for a randomized controlled trial. BMC Musculoskelet Disord 2020;21:160. </w:t>
      </w:r>
    </w:p>
    <w:p w14:paraId="5C3AB4EF" w14:textId="77777777" w:rsidR="00BD1B37" w:rsidRPr="00F33833" w:rsidRDefault="00BD1B37" w:rsidP="00BD1B37">
      <w:pPr>
        <w:rPr>
          <w:sz w:val="24"/>
          <w:szCs w:val="24"/>
        </w:rPr>
      </w:pPr>
      <w:r w:rsidRPr="00F33833">
        <w:rPr>
          <w:sz w:val="24"/>
          <w:szCs w:val="24"/>
        </w:rPr>
        <w:t>[17] Bennell KL, Lawford BJ, Keating C, Brown C, Kasza J, Mackenzie D, et al. Comparing video-based, telehealth-delivered exercise and weight loss programs with online education on outcomes of knee osteoarthritis : a randomized trial. Ann Intern Med 2022;175:198-209.</w:t>
      </w:r>
    </w:p>
    <w:p w14:paraId="533C2E35" w14:textId="77777777" w:rsidR="00BD1B37" w:rsidRPr="00F33833" w:rsidRDefault="00BD1B37" w:rsidP="00BD1B37">
      <w:pPr>
        <w:rPr>
          <w:sz w:val="24"/>
          <w:szCs w:val="24"/>
        </w:rPr>
      </w:pPr>
      <w:r w:rsidRPr="00F33833">
        <w:rPr>
          <w:sz w:val="24"/>
          <w:szCs w:val="24"/>
        </w:rPr>
        <w:t xml:space="preserve">[18] Lawford BJ, Bennell KL, Jones SE, Keating C, Brown C, Hinman RS. "It's the single best thing I've done in the last 10 years": a qualitative study exploring patient and dietitian experiences with, and perceptions of, a multi-component dietary weight loss program for knee osteoarthritis. Osteoarthritis Cartilage 2021;29:507-17. </w:t>
      </w:r>
    </w:p>
    <w:p w14:paraId="46C58AFC" w14:textId="095E794E" w:rsidR="00BD1B37" w:rsidRPr="00F33833" w:rsidRDefault="00BD1B37" w:rsidP="00BD1B37">
      <w:pPr>
        <w:rPr>
          <w:sz w:val="24"/>
          <w:szCs w:val="24"/>
        </w:rPr>
      </w:pPr>
      <w:r w:rsidRPr="00F33833">
        <w:rPr>
          <w:sz w:val="24"/>
          <w:szCs w:val="24"/>
        </w:rPr>
        <w:t xml:space="preserve">[19] Harris A, Hinman RS, Lawford BJ, Egerton T, Keating C, Brown C, et al. Cost-effectiveness of telehealth-delivered exercise and dietary weight loss programs for knee osteoarthritis </w:t>
      </w:r>
      <w:r w:rsidR="0039563F" w:rsidRPr="00F33833">
        <w:rPr>
          <w:sz w:val="24"/>
          <w:szCs w:val="24"/>
        </w:rPr>
        <w:t>w</w:t>
      </w:r>
      <w:r w:rsidRPr="00F33833">
        <w:rPr>
          <w:sz w:val="24"/>
          <w:szCs w:val="24"/>
        </w:rPr>
        <w:t>ithin a twelve-month randomized trial. Arthritis Care Res (Hoboken) 2023;75:1311-9.</w:t>
      </w:r>
    </w:p>
    <w:p w14:paraId="2371B652" w14:textId="77777777" w:rsidR="00BD1B37" w:rsidRPr="00F33833" w:rsidRDefault="00BD1B37" w:rsidP="00BD1B37">
      <w:pPr>
        <w:rPr>
          <w:sz w:val="24"/>
          <w:szCs w:val="24"/>
        </w:rPr>
      </w:pPr>
      <w:r w:rsidRPr="00F33833">
        <w:rPr>
          <w:sz w:val="24"/>
          <w:szCs w:val="24"/>
        </w:rPr>
        <w:t xml:space="preserve">[20] Bossen D, Kloek C, Snippe HW, Dekker J, de Bakker D, Veenhof C. A blended intervention for patients with knee and hip osteoarthritis in the physical therapy practice: development and a pilot study. JMIR Res Protoc 2016;5:e32. </w:t>
      </w:r>
    </w:p>
    <w:p w14:paraId="5C6C3A49" w14:textId="77777777" w:rsidR="00BD1B37" w:rsidRPr="00F33833" w:rsidRDefault="00BD1B37" w:rsidP="00BD1B37">
      <w:pPr>
        <w:rPr>
          <w:sz w:val="24"/>
          <w:szCs w:val="24"/>
        </w:rPr>
      </w:pPr>
      <w:r w:rsidRPr="00F33833">
        <w:rPr>
          <w:sz w:val="24"/>
          <w:szCs w:val="24"/>
        </w:rPr>
        <w:t>[21] Kloek CJ, Bossen D, Veenhof C, van Dongen JM, Dekker J, de Bakker DH. Effectiveness and cost-effectiveness of a blended exercise intervention for patients with hip and/or knee osteoarthritis: study protocol of a randomized controlled trial. BMC Musculoskelet Disord 2014;15:269.</w:t>
      </w:r>
    </w:p>
    <w:p w14:paraId="3F04DBD6" w14:textId="77777777" w:rsidR="00BD1B37" w:rsidRPr="00F33833" w:rsidRDefault="00BD1B37" w:rsidP="00BD1B37">
      <w:pPr>
        <w:rPr>
          <w:sz w:val="24"/>
          <w:szCs w:val="24"/>
        </w:rPr>
      </w:pPr>
      <w:r w:rsidRPr="00F33833">
        <w:rPr>
          <w:sz w:val="24"/>
          <w:szCs w:val="24"/>
        </w:rPr>
        <w:t>[22] Kloek CJJ, Bossen D, Spreeuwenberg PM, Dekker J, de Bakker DH, Veenhof C. Effectiveness of a blended physical therapist intervention in people with hip osteoarthritis, knee osteoarthritis, or both: a cluster-randomized controlled trial. Phys Ther 2018;98:560-70.</w:t>
      </w:r>
    </w:p>
    <w:p w14:paraId="38726800" w14:textId="77777777" w:rsidR="00BD1B37" w:rsidRPr="00F33833" w:rsidRDefault="00BD1B37" w:rsidP="00BD1B37">
      <w:pPr>
        <w:rPr>
          <w:sz w:val="24"/>
          <w:szCs w:val="24"/>
        </w:rPr>
      </w:pPr>
      <w:r w:rsidRPr="00F33833">
        <w:rPr>
          <w:sz w:val="24"/>
          <w:szCs w:val="24"/>
        </w:rPr>
        <w:t>[23] Kloek CJJ, PT, Bossen D, PT, de Vries HJ, de Bakker DH, Veenhof C, Dekker J. Physiotherapists' experiences with a blended osteoarthritis intervention: a mixed methods study. Physiother Theory Pract 2020;36:572-9.</w:t>
      </w:r>
    </w:p>
    <w:p w14:paraId="180C97E0" w14:textId="77777777" w:rsidR="00BD1B37" w:rsidRPr="00F33833" w:rsidRDefault="00BD1B37" w:rsidP="00BD1B37">
      <w:pPr>
        <w:rPr>
          <w:sz w:val="24"/>
          <w:szCs w:val="24"/>
        </w:rPr>
      </w:pPr>
      <w:r w:rsidRPr="00F33833">
        <w:rPr>
          <w:sz w:val="24"/>
          <w:szCs w:val="24"/>
        </w:rPr>
        <w:t>[24] Kloek CJJ, van Dongen JM, de Bakker DH, Bossen D, Dekker J, Veenhof C. Cost-effectiveness of a blended physiotherapy intervention compared to usual physiotherapy in patients with hip and/or knee osteoarthritis: a cluster randomized controlled trial. BMC Public Health 2018;18:1082.</w:t>
      </w:r>
    </w:p>
    <w:p w14:paraId="362B37FB" w14:textId="77777777" w:rsidR="00BD1B37" w:rsidRPr="00F33833" w:rsidRDefault="00BD1B37" w:rsidP="00BD1B37">
      <w:pPr>
        <w:rPr>
          <w:sz w:val="24"/>
          <w:szCs w:val="24"/>
        </w:rPr>
      </w:pPr>
      <w:r w:rsidRPr="00F33833">
        <w:rPr>
          <w:sz w:val="24"/>
          <w:szCs w:val="24"/>
        </w:rPr>
        <w:t>[25] de Vries HJ, Kloek CJJ, de Bakker DH, Dekker J, Bossen D, Veenhof C. Determinants of adherence to the online component of a blended intervention for patients with hip and/or knee osteoarthritis: a mixed methods study embedded in the e-Exercise trial. Telemed J E Health 2017;23:1002-10.</w:t>
      </w:r>
    </w:p>
    <w:p w14:paraId="330F563A" w14:textId="77777777" w:rsidR="00BD1B37" w:rsidRPr="00F33833" w:rsidRDefault="00BD1B37" w:rsidP="00BD1B37">
      <w:pPr>
        <w:rPr>
          <w:sz w:val="24"/>
          <w:szCs w:val="24"/>
        </w:rPr>
      </w:pPr>
      <w:r w:rsidRPr="00F33833">
        <w:rPr>
          <w:sz w:val="24"/>
          <w:szCs w:val="24"/>
        </w:rPr>
        <w:t>[26] Camerini L, Camerini AL, Schulz PJ. Do participation and personalization matter? A model-driven evaluation of an Internet-based patient education intervention for fibromyalgia patients. Patient Educ Couns 2013;92:229-34.</w:t>
      </w:r>
    </w:p>
    <w:p w14:paraId="6E6BB1D4" w14:textId="77777777" w:rsidR="00BD1B37" w:rsidRPr="00F33833" w:rsidRDefault="00BD1B37" w:rsidP="00BD1B37">
      <w:pPr>
        <w:rPr>
          <w:sz w:val="24"/>
          <w:szCs w:val="24"/>
        </w:rPr>
      </w:pPr>
      <w:r w:rsidRPr="00F33833">
        <w:rPr>
          <w:sz w:val="24"/>
          <w:szCs w:val="24"/>
        </w:rPr>
        <w:t xml:space="preserve">[27] Clayton C, Feehan L, Goldsmith CH, Miller WC, Grewal N, Ye J, et al. Feasibility and preliminary efficacy of a physical activity counseling intervention using Fitbit in people with knee osteoarthritis: the TRACK-OA study protocol. Pilot Feasibility Stud 2015;1:30. </w:t>
      </w:r>
    </w:p>
    <w:p w14:paraId="34920C26" w14:textId="77777777" w:rsidR="00BD1B37" w:rsidRPr="00F33833" w:rsidRDefault="00BD1B37" w:rsidP="00BD1B37">
      <w:pPr>
        <w:rPr>
          <w:sz w:val="24"/>
          <w:szCs w:val="24"/>
        </w:rPr>
      </w:pPr>
      <w:r w:rsidRPr="00F33833">
        <w:rPr>
          <w:sz w:val="24"/>
          <w:szCs w:val="24"/>
        </w:rPr>
        <w:t xml:space="preserve">[28] Li LC, Sayre EC, Xie H, Clayton C, Feehan LM. A community-based physical activity counselling program for people with knee osteoarthritis: feasibility and preliminary efficacy of the track-OA study. JMIR Mhealth Uhealth 2017;5:e86. </w:t>
      </w:r>
    </w:p>
    <w:p w14:paraId="61E8EAA4" w14:textId="77777777" w:rsidR="00BD1B37" w:rsidRPr="00F33833" w:rsidRDefault="00BD1B37" w:rsidP="00BD1B37">
      <w:pPr>
        <w:rPr>
          <w:sz w:val="24"/>
          <w:szCs w:val="24"/>
        </w:rPr>
      </w:pPr>
      <w:r w:rsidRPr="00F33833">
        <w:rPr>
          <w:sz w:val="24"/>
          <w:szCs w:val="24"/>
        </w:rPr>
        <w:t xml:space="preserve">[29] Li LC, Sayre EC, Xie H, Falck RS, Best JR, Liu-Ambrose T, et al. Efficacy of a community-based technology-enabled physical activity counseling program for people with knee osteoarthritis: proof-of-concept study. J Med Internet Res 2018;20:e159. </w:t>
      </w:r>
    </w:p>
    <w:p w14:paraId="3F7E7171" w14:textId="77777777" w:rsidR="00BD1B37" w:rsidRPr="00F33833" w:rsidRDefault="00BD1B37" w:rsidP="00BD1B37">
      <w:pPr>
        <w:rPr>
          <w:sz w:val="24"/>
          <w:szCs w:val="24"/>
        </w:rPr>
      </w:pPr>
      <w:r w:rsidRPr="00F33833">
        <w:rPr>
          <w:sz w:val="24"/>
          <w:szCs w:val="24"/>
        </w:rPr>
        <w:t>[30] Li LC, Feehan LM, Xie H, Lu N, Shaw CD, Gromala D, et al. Effects of a 12-week multifaceted wearable-based program for people with knee osteoarthritis: randomized controlled trial. JMIR Mhealth Uhealth 2020;8:e19116.</w:t>
      </w:r>
    </w:p>
    <w:p w14:paraId="70D2CA0C" w14:textId="77777777" w:rsidR="00BD1B37" w:rsidRPr="00F33833" w:rsidRDefault="00BD1B37" w:rsidP="00BD1B37">
      <w:pPr>
        <w:rPr>
          <w:sz w:val="24"/>
          <w:szCs w:val="24"/>
        </w:rPr>
      </w:pPr>
      <w:r w:rsidRPr="00F33833">
        <w:rPr>
          <w:sz w:val="24"/>
          <w:szCs w:val="24"/>
        </w:rPr>
        <w:t>[31] Cuperus N, Hoogeboom TJ, Kersten CC, den Broeder AA, Vlieland TP, van den Ende CH. Randomized trial of the effectiveness of a non-pharmacological multidisciplinary face-to-face treatment program on daily function compared to a telephone-based treatment program in patients with generalized osteoarthritis. Osteoarthritis Cartilage 2015;23:1267-75.</w:t>
      </w:r>
    </w:p>
    <w:p w14:paraId="619E31EF" w14:textId="77777777" w:rsidR="00BD1B37" w:rsidRPr="00F33833" w:rsidRDefault="00BD1B37" w:rsidP="00BD1B37">
      <w:pPr>
        <w:rPr>
          <w:sz w:val="24"/>
          <w:szCs w:val="24"/>
        </w:rPr>
      </w:pPr>
      <w:r w:rsidRPr="00F33833">
        <w:rPr>
          <w:sz w:val="24"/>
          <w:szCs w:val="24"/>
        </w:rPr>
        <w:t>[32] Cuperus N, van den Hout WB, Hoogeboom TJ, van den Hoogen FH, Vliet Vlieland TP, van den Ende CH. Cost-utility and cost-effectiveness analyses of face-to-face versus telephone-based nonpharmacologic multidisciplinary treatments for patients with generalized osteoarthritis. Arthritis Care Res (Hoboken) 2016;68:502-10.</w:t>
      </w:r>
    </w:p>
    <w:p w14:paraId="0CEE762B" w14:textId="77777777" w:rsidR="00BD1B37" w:rsidRPr="00F33833" w:rsidRDefault="00BD1B37" w:rsidP="00BD1B37">
      <w:pPr>
        <w:rPr>
          <w:sz w:val="24"/>
          <w:szCs w:val="24"/>
        </w:rPr>
      </w:pPr>
      <w:r w:rsidRPr="00F33833">
        <w:rPr>
          <w:sz w:val="24"/>
          <w:szCs w:val="24"/>
        </w:rPr>
        <w:t xml:space="preserve">[33] da Costa BO, Andrade LS, Botton CE, Alberton CL. Effects of a telehealth stretching exercise program on pain, sleep, depression, and functionality of women with fibromyalgia during the COVID-19 pandemic: a randomized clinical trial. Sustainability 2023;15:2604. </w:t>
      </w:r>
    </w:p>
    <w:p w14:paraId="33380904" w14:textId="77777777" w:rsidR="00BD1B37" w:rsidRPr="00F33833" w:rsidRDefault="00BD1B37" w:rsidP="00BD1B37">
      <w:pPr>
        <w:rPr>
          <w:sz w:val="24"/>
          <w:szCs w:val="24"/>
        </w:rPr>
      </w:pPr>
      <w:r w:rsidRPr="00F33833">
        <w:rPr>
          <w:sz w:val="24"/>
          <w:szCs w:val="24"/>
        </w:rPr>
        <w:t>[34] Dahlberg LE, Grahn D, Dahlberg JE, Thorstensson CA. A web-based platform for patients with osteoarthritis of the hip and knee: a pilot study. JMIR Res Protoc 2016;5:e115.</w:t>
      </w:r>
    </w:p>
    <w:p w14:paraId="07BEBD8A" w14:textId="77777777" w:rsidR="00BD1B37" w:rsidRPr="00F33833" w:rsidRDefault="00BD1B37" w:rsidP="00BD1B37">
      <w:pPr>
        <w:rPr>
          <w:sz w:val="24"/>
          <w:szCs w:val="24"/>
        </w:rPr>
      </w:pPr>
      <w:r w:rsidRPr="00F33833">
        <w:rPr>
          <w:sz w:val="24"/>
          <w:szCs w:val="24"/>
        </w:rPr>
        <w:t xml:space="preserve">[35] Nero H, Dahlberg J, Dahlberg LE. A 6-week web-based osteoarthritis treatment program: observational quasi-experimental study. J Med Internet Res 2017;19:e422. </w:t>
      </w:r>
    </w:p>
    <w:p w14:paraId="3B7A1DDE" w14:textId="77777777" w:rsidR="00BD1B37" w:rsidRPr="00F33833" w:rsidRDefault="00BD1B37" w:rsidP="00BD1B37">
      <w:pPr>
        <w:rPr>
          <w:sz w:val="24"/>
          <w:szCs w:val="24"/>
        </w:rPr>
      </w:pPr>
      <w:r w:rsidRPr="00F33833">
        <w:rPr>
          <w:sz w:val="24"/>
          <w:szCs w:val="24"/>
        </w:rPr>
        <w:t>[36] Cronström A, Dahlberg LE, Nero H, Ericson J, Hammarlund CS. 'I would never have done it if it hadn't been digital': a qualitative study on patients' experiences of a digital management programme for hip and knee osteoarthritis in Sweden. BMJ Open 2019;9:e028388.</w:t>
      </w:r>
    </w:p>
    <w:p w14:paraId="56D8931B" w14:textId="77777777" w:rsidR="00BD1B37" w:rsidRPr="00F33833" w:rsidRDefault="00BD1B37" w:rsidP="00BD1B37">
      <w:pPr>
        <w:rPr>
          <w:sz w:val="24"/>
          <w:szCs w:val="24"/>
        </w:rPr>
      </w:pPr>
      <w:r w:rsidRPr="00F33833">
        <w:rPr>
          <w:sz w:val="24"/>
          <w:szCs w:val="24"/>
        </w:rPr>
        <w:t>[37] Ekman B, Nero H, Lohmander LS, Dahlberg LE. Costing analysis of a digital first-line treatment platform for patients with knee and hip osteoarthritis in Sweden. PLoS One 2020;15:e0236342.</w:t>
      </w:r>
    </w:p>
    <w:p w14:paraId="4D905B42" w14:textId="77777777" w:rsidR="00BD1B37" w:rsidRPr="00F33833" w:rsidRDefault="00BD1B37" w:rsidP="00BD1B37">
      <w:pPr>
        <w:rPr>
          <w:sz w:val="24"/>
          <w:szCs w:val="24"/>
        </w:rPr>
      </w:pPr>
      <w:r w:rsidRPr="00F33833">
        <w:rPr>
          <w:sz w:val="24"/>
          <w:szCs w:val="24"/>
        </w:rPr>
        <w:t xml:space="preserve">[38] Dahlberg LE, Dell'Isola A, Lohmander LS, Nero H. Improving osteoarthritis care by digital means - Effects of a digital self-management program after 24- or 48-weeks of treatment. PLoS One 2020;15:e0229783. </w:t>
      </w:r>
    </w:p>
    <w:p w14:paraId="3609D4C2" w14:textId="77777777" w:rsidR="00BD1B37" w:rsidRPr="00F33833" w:rsidRDefault="00BD1B37" w:rsidP="00BD1B37">
      <w:pPr>
        <w:rPr>
          <w:sz w:val="24"/>
          <w:szCs w:val="24"/>
        </w:rPr>
      </w:pPr>
      <w:r w:rsidRPr="00F33833">
        <w:rPr>
          <w:sz w:val="24"/>
          <w:szCs w:val="24"/>
        </w:rPr>
        <w:t xml:space="preserve">[39] Jönsson T, Dell'Isola A, Lohmander LS, Wagner P, Cronström A. Comparison of face-to-face vs digital delivery of an osteoarthritis treatment program for hip or knee osteoarthritis. JAMA Netw Open 2022;5:e2240126. </w:t>
      </w:r>
    </w:p>
    <w:p w14:paraId="3233F1E4" w14:textId="77777777" w:rsidR="00BD1B37" w:rsidRPr="00F33833" w:rsidRDefault="00BD1B37" w:rsidP="00BD1B37">
      <w:pPr>
        <w:rPr>
          <w:sz w:val="24"/>
          <w:szCs w:val="24"/>
        </w:rPr>
      </w:pPr>
      <w:r w:rsidRPr="00F33833">
        <w:rPr>
          <w:sz w:val="24"/>
          <w:szCs w:val="24"/>
        </w:rPr>
        <w:t xml:space="preserve">[40] Farley S, Libman B, Edwards M, Possidente CJ, Kennedy AG. Nurse telephone education for promoting a treat-to-target approach in recently diagnosed rheumatoid arthritis patients: a pilot project. Musculoskeletal Care 2019;17:156-60. </w:t>
      </w:r>
    </w:p>
    <w:p w14:paraId="0DD38263" w14:textId="77777777" w:rsidR="00BD1B37" w:rsidRPr="00F33833" w:rsidRDefault="00BD1B37" w:rsidP="00BD1B37">
      <w:pPr>
        <w:rPr>
          <w:sz w:val="24"/>
          <w:szCs w:val="24"/>
        </w:rPr>
      </w:pPr>
      <w:r w:rsidRPr="00F33833">
        <w:rPr>
          <w:sz w:val="24"/>
          <w:szCs w:val="24"/>
        </w:rPr>
        <w:t xml:space="preserve">[41] Ferwerda M, van Beugen S, van Middendorp H, Spillekom-van Koulil S, Donders ART, Visser H, et al. A tailored-guided internet-based cognitive-behavioral intervention for patients with rheumatoid arthritis as an adjunct to standard rheumatological care: results of a randomized controlled trial. Pain 2017;158:868-78. </w:t>
      </w:r>
    </w:p>
    <w:p w14:paraId="063DB92E" w14:textId="77777777" w:rsidR="00BD1B37" w:rsidRPr="00F33833" w:rsidRDefault="00BD1B37" w:rsidP="00BD1B37">
      <w:pPr>
        <w:rPr>
          <w:sz w:val="24"/>
          <w:szCs w:val="24"/>
        </w:rPr>
      </w:pPr>
      <w:r w:rsidRPr="00F33833">
        <w:rPr>
          <w:sz w:val="24"/>
          <w:szCs w:val="24"/>
        </w:rPr>
        <w:t>[42] Ferwerda M, van Beugen S, van Middendorp H, Visser H, Vonkeman H, Creemers M, et al. Tailored, therapist-guided internet-based cognitive behavioral therapy compared to care as usual for patients with rheumatoid arthritis: economic evaluation of a randomized controlled trial. J Med Internet Res 2018;20:e260.</w:t>
      </w:r>
    </w:p>
    <w:p w14:paraId="08F5C972" w14:textId="77777777" w:rsidR="00BD1B37" w:rsidRPr="00F33833" w:rsidRDefault="00BD1B37" w:rsidP="00BD1B37">
      <w:pPr>
        <w:rPr>
          <w:sz w:val="24"/>
          <w:szCs w:val="24"/>
        </w:rPr>
      </w:pPr>
      <w:r w:rsidRPr="00F33833">
        <w:rPr>
          <w:sz w:val="24"/>
          <w:szCs w:val="24"/>
        </w:rPr>
        <w:t xml:space="preserve">[43] Frade S, O'Neill S, Walsh S, Campbell C, Greene D, Bird SP, et al. Telehealth-supervised exercise in systemic lupus erythematosus: a pilot study. Lupus 2023;32:508-20. </w:t>
      </w:r>
    </w:p>
    <w:p w14:paraId="583DC293" w14:textId="77777777" w:rsidR="00BD1B37" w:rsidRPr="00F33833" w:rsidRDefault="00BD1B37" w:rsidP="00BD1B37">
      <w:pPr>
        <w:rPr>
          <w:sz w:val="24"/>
          <w:szCs w:val="24"/>
        </w:rPr>
      </w:pPr>
      <w:r w:rsidRPr="00F33833">
        <w:rPr>
          <w:sz w:val="24"/>
          <w:szCs w:val="24"/>
        </w:rPr>
        <w:t xml:space="preserve">[44] García-Perea E, Pedraz-Marcos A, Martínez-Rodríguez SH, Otones-Reyes P, Palmar-Santos AM. Effectiveness of a fibromyalgia online nursing consultation in the quality of life: a randomized controlled trial. Pain Manag Nurs 2022;23:478-85. </w:t>
      </w:r>
    </w:p>
    <w:p w14:paraId="545E6907" w14:textId="77777777" w:rsidR="00BD1B37" w:rsidRPr="00F33833" w:rsidRDefault="00BD1B37" w:rsidP="00BD1B37">
      <w:pPr>
        <w:rPr>
          <w:sz w:val="24"/>
          <w:szCs w:val="24"/>
        </w:rPr>
      </w:pPr>
      <w:r w:rsidRPr="00F33833">
        <w:rPr>
          <w:sz w:val="24"/>
          <w:szCs w:val="24"/>
        </w:rPr>
        <w:t xml:space="preserve">[45] Godziuk K, Prado CM, Forhan M. Protocol for the POMELO (Prevention Of MusclE Loss in Osteoarthritis) randomized pilot feasibility trial. Osteoarthr Cartil Open 2022;4:100312. </w:t>
      </w:r>
    </w:p>
    <w:p w14:paraId="44F01366" w14:textId="77777777" w:rsidR="00BD1B37" w:rsidRPr="00F33833" w:rsidRDefault="00BD1B37" w:rsidP="00BD1B37">
      <w:pPr>
        <w:rPr>
          <w:sz w:val="24"/>
          <w:szCs w:val="24"/>
        </w:rPr>
      </w:pPr>
      <w:r w:rsidRPr="00F33833">
        <w:rPr>
          <w:sz w:val="24"/>
          <w:szCs w:val="24"/>
        </w:rPr>
        <w:t xml:space="preserve">[46] Godziuk K, Prado CM, Quintanilha M, Forhan M. Acceptability and preliminary effectiveness of a single-arm 12-week digital behavioral health intervention in patients with knee osteoarthritis. BMC Musculoskelet Disord 2023;24:129. </w:t>
      </w:r>
    </w:p>
    <w:p w14:paraId="4925126F" w14:textId="77777777" w:rsidR="00BD1B37" w:rsidRPr="00F33833" w:rsidRDefault="00BD1B37" w:rsidP="00BD1B37">
      <w:pPr>
        <w:rPr>
          <w:sz w:val="24"/>
          <w:szCs w:val="24"/>
        </w:rPr>
      </w:pPr>
      <w:r w:rsidRPr="00F33833">
        <w:rPr>
          <w:sz w:val="24"/>
          <w:szCs w:val="24"/>
        </w:rPr>
        <w:t xml:space="preserve">[47] Gohir SA, Greenhaff P, Abhishek A, Valdes AM. Evaluating the efficacy of Internet-Based Exercise programme Aimed at Treating knee Osteoarthritis (iBEAT-OA) in the community: a study protocol for a randomised controlled trial. BMJ Open 2019;9:e030564. </w:t>
      </w:r>
    </w:p>
    <w:p w14:paraId="2E41191F" w14:textId="77777777" w:rsidR="00BD1B37" w:rsidRPr="00F33833" w:rsidRDefault="00BD1B37" w:rsidP="00BD1B37">
      <w:pPr>
        <w:rPr>
          <w:sz w:val="24"/>
          <w:szCs w:val="24"/>
        </w:rPr>
      </w:pPr>
      <w:r w:rsidRPr="00F33833">
        <w:rPr>
          <w:sz w:val="24"/>
          <w:szCs w:val="24"/>
        </w:rPr>
        <w:t xml:space="preserve">[48] Gohir SA, Eek F, Kelly A, Abhishek A, Valdes AM. Effectiveness of Internet-Based Exercises Aimed at Treating Knee Osteoarthritis: The iBEAT-OA Randomized Clinical Trial. JAMA Netw Open 2021;4:e210012. </w:t>
      </w:r>
    </w:p>
    <w:p w14:paraId="126D8A37" w14:textId="77777777" w:rsidR="00BD1B37" w:rsidRPr="00F33833" w:rsidRDefault="00BD1B37" w:rsidP="00BD1B37">
      <w:pPr>
        <w:rPr>
          <w:sz w:val="24"/>
          <w:szCs w:val="24"/>
        </w:rPr>
      </w:pPr>
      <w:r w:rsidRPr="00F33833">
        <w:rPr>
          <w:sz w:val="24"/>
          <w:szCs w:val="24"/>
        </w:rPr>
        <w:t xml:space="preserve">[49] Hall M, Spiers L, Knox G, Hinman RS, Sumithran P, Bennell KL. Feasibility of exercise and weight management for people with hip osteoarthritis and overweight or obesity: A pilot study. Osteoarthr Cartil Open 2021;3:100174. </w:t>
      </w:r>
    </w:p>
    <w:p w14:paraId="0F5C0C31" w14:textId="77777777" w:rsidR="00BD1B37" w:rsidRPr="00F33833" w:rsidRDefault="00BD1B37" w:rsidP="00BD1B37">
      <w:pPr>
        <w:rPr>
          <w:sz w:val="24"/>
          <w:szCs w:val="24"/>
        </w:rPr>
      </w:pPr>
      <w:r w:rsidRPr="00F33833">
        <w:rPr>
          <w:sz w:val="24"/>
          <w:szCs w:val="24"/>
        </w:rPr>
        <w:t xml:space="preserve">[50] Hall M, Hinman RS, Knox G, Spiers L, Sumithran P, Murphy NJ, et al. Effects of adding a diet intervention to exercise on hip osteoarthritis pain: protocol for the ECHO randomized controlled trial. BMC Musculoskelet Disord 2022;23:215. </w:t>
      </w:r>
    </w:p>
    <w:p w14:paraId="594C6DB8" w14:textId="77777777" w:rsidR="00BD1B37" w:rsidRPr="00F33833" w:rsidRDefault="00BD1B37" w:rsidP="00BD1B37">
      <w:pPr>
        <w:rPr>
          <w:sz w:val="24"/>
          <w:szCs w:val="24"/>
        </w:rPr>
      </w:pPr>
      <w:r w:rsidRPr="00F33833">
        <w:rPr>
          <w:sz w:val="24"/>
          <w:szCs w:val="24"/>
        </w:rPr>
        <w:t xml:space="preserve">[51] Hennig T, Hæhre L, Hornburg VT, Mowinckel P, Norli ES, Kjeken I. Effect of home-based hand exercises in women with hand osteoarthritis: a randomised controlled trial. Ann Rheum Dis 2015;74:1501-8. </w:t>
      </w:r>
    </w:p>
    <w:p w14:paraId="641A1557" w14:textId="77777777" w:rsidR="00BD1B37" w:rsidRPr="00F33833" w:rsidRDefault="00BD1B37" w:rsidP="00BD1B37">
      <w:pPr>
        <w:rPr>
          <w:sz w:val="24"/>
          <w:szCs w:val="24"/>
        </w:rPr>
      </w:pPr>
      <w:r w:rsidRPr="00F33833">
        <w:rPr>
          <w:sz w:val="24"/>
          <w:szCs w:val="24"/>
        </w:rPr>
        <w:t xml:space="preserve">[52] Hernando-Garijo I, Ceballos-Laita L, Mingo-Gómez MT, Medrano-de-la-Fuente R, Estébanez-de-Miguel E, Martínez-Pérez MN, et al. Immediate effects of a telerehabilitation program based on aerobic exercise in women with fibromyalgia. Int J Environ Res Public Health 2021;18:2075. </w:t>
      </w:r>
    </w:p>
    <w:p w14:paraId="57B1A137" w14:textId="77777777" w:rsidR="00BD1B37" w:rsidRPr="00F33833" w:rsidRDefault="00BD1B37" w:rsidP="00BD1B37">
      <w:pPr>
        <w:rPr>
          <w:sz w:val="24"/>
          <w:szCs w:val="24"/>
        </w:rPr>
      </w:pPr>
      <w:r w:rsidRPr="00F33833">
        <w:rPr>
          <w:sz w:val="24"/>
          <w:szCs w:val="24"/>
        </w:rPr>
        <w:t xml:space="preserve">[53] Hernando-Garijo I, Medrano-de-la-Fuente R, Jiménez-Del-Barrio S, Mingo-Gómez MT, Hernández-Lázaro H, Lahuerta-Martin S, et al. Effects of a telerehabilitation program in women with fibromyalgia at 6-month follow-up: secondary analysis of a randomized clinical trial. Biomedicines 2022;10:3024. </w:t>
      </w:r>
    </w:p>
    <w:p w14:paraId="5482A96D" w14:textId="77777777" w:rsidR="00BD1B37" w:rsidRPr="00F33833" w:rsidRDefault="00BD1B37" w:rsidP="00BD1B37">
      <w:pPr>
        <w:rPr>
          <w:sz w:val="24"/>
          <w:szCs w:val="24"/>
        </w:rPr>
      </w:pPr>
      <w:r w:rsidRPr="00F33833">
        <w:rPr>
          <w:sz w:val="24"/>
          <w:szCs w:val="24"/>
        </w:rPr>
        <w:t>[54] Hinman RS, Kimp AJ, Campbell PK, Russell T, Foster NE, Kasza J, et al. Technology versus tradition: a non-inferiority trial comparing video to face-to-face consultations with a physiotherapist for people with knee osteoarthritis. Protocol for the PEAK randomised controlled trial. BMC Musculoskelet Disord 2020;21:522.</w:t>
      </w:r>
    </w:p>
    <w:p w14:paraId="33AA8A66" w14:textId="77777777" w:rsidR="00BD1B37" w:rsidRPr="00F33833" w:rsidRDefault="00BD1B37" w:rsidP="00BD1B37">
      <w:pPr>
        <w:rPr>
          <w:sz w:val="24"/>
          <w:szCs w:val="24"/>
        </w:rPr>
      </w:pPr>
      <w:r w:rsidRPr="00F33833">
        <w:rPr>
          <w:sz w:val="24"/>
          <w:szCs w:val="24"/>
        </w:rPr>
        <w:t xml:space="preserve">[55] Hinman RS, Lawford BJ, Campbell PK, Briggs AM, Gale J, Bills C, et al. Telephone-delivered exercise advice and behavior change support by physical therapists for people with knee osteoarthritis: protocol for the telecare randomized controlled trial. Phys Ther 2017;97:524-36. </w:t>
      </w:r>
    </w:p>
    <w:p w14:paraId="308C2FB1" w14:textId="77777777" w:rsidR="00BD1B37" w:rsidRPr="00F33833" w:rsidRDefault="00BD1B37" w:rsidP="00BD1B37">
      <w:pPr>
        <w:rPr>
          <w:sz w:val="24"/>
          <w:szCs w:val="24"/>
        </w:rPr>
      </w:pPr>
      <w:r w:rsidRPr="00F33833">
        <w:rPr>
          <w:sz w:val="24"/>
          <w:szCs w:val="24"/>
        </w:rPr>
        <w:t xml:space="preserve">[56] Hinman RS, Campbell PK, Lawford BJ, Briggs AM, Gale J, Bills C, et al. Does telephone-delivered exercise advice and support by physiotherapists improve pain and/or function in people with knee osteoarthritis? Telecare randomised controlled trial. Br J Sports Med 2020;54:790-7. </w:t>
      </w:r>
    </w:p>
    <w:p w14:paraId="0D0E5B77" w14:textId="77777777" w:rsidR="00BD1B37" w:rsidRPr="00F33833" w:rsidRDefault="00BD1B37" w:rsidP="00BD1B37">
      <w:pPr>
        <w:rPr>
          <w:sz w:val="24"/>
          <w:szCs w:val="24"/>
        </w:rPr>
      </w:pPr>
      <w:r w:rsidRPr="00F33833">
        <w:rPr>
          <w:sz w:val="24"/>
          <w:szCs w:val="24"/>
        </w:rPr>
        <w:t xml:space="preserve">[57] Lawford BJ, Delany C, Bennell KL, Hinman RS. "I was really sceptical...But it worked really well": a qualitative study of patient perceptions of telephone-delivered exercise therapy by physiotherapists for people with knee osteoarthritis. Osteoarthritis Cartilage 2018;26:741-50. </w:t>
      </w:r>
    </w:p>
    <w:p w14:paraId="7AD7A69D" w14:textId="77777777" w:rsidR="00BD1B37" w:rsidRPr="00F33833" w:rsidRDefault="00BD1B37" w:rsidP="00BD1B37">
      <w:pPr>
        <w:rPr>
          <w:sz w:val="24"/>
          <w:szCs w:val="24"/>
        </w:rPr>
      </w:pPr>
      <w:r w:rsidRPr="00F33833">
        <w:rPr>
          <w:sz w:val="24"/>
          <w:szCs w:val="24"/>
        </w:rPr>
        <w:t xml:space="preserve">[58] Lawford BJ, Delany C, Bennell KL, Hinman RS. "I was really pleasantly surprised": firsthand experience and shifts in physical therapist perceptions of telephone-delivered exercise therapy for knee osteoarthritis-a qualitative study. Arthritis Care Res (Hoboken) 2019;71:545-57. </w:t>
      </w:r>
    </w:p>
    <w:p w14:paraId="3E1FD2B1" w14:textId="77777777" w:rsidR="00BD1B37" w:rsidRPr="00F33833" w:rsidRDefault="00BD1B37" w:rsidP="00BD1B37">
      <w:pPr>
        <w:rPr>
          <w:sz w:val="24"/>
          <w:szCs w:val="24"/>
        </w:rPr>
      </w:pPr>
      <w:r w:rsidRPr="00F33833">
        <w:rPr>
          <w:sz w:val="24"/>
          <w:szCs w:val="24"/>
        </w:rPr>
        <w:t>[59] Lawford BJ, Bennell KL, Campbell PK, Kasza J, Hinman RS. Therapeutic alliance between physical therapists and patients with knee osteoarthritis consulting via telephone: a longitudinal study. Arthritis Care Res (Hoboken) 2020;72:652-60.</w:t>
      </w:r>
    </w:p>
    <w:p w14:paraId="65E29B4D" w14:textId="77777777" w:rsidR="00BD1B37" w:rsidRPr="00F33833" w:rsidRDefault="00BD1B37" w:rsidP="00BD1B37">
      <w:pPr>
        <w:rPr>
          <w:sz w:val="24"/>
          <w:szCs w:val="24"/>
        </w:rPr>
      </w:pPr>
      <w:r w:rsidRPr="00F33833">
        <w:rPr>
          <w:sz w:val="24"/>
          <w:szCs w:val="24"/>
        </w:rPr>
        <w:t>[60] Lawford BJ, Bennell KL, Campbell PK, Kasza J, Hinman RS. Association between therapeutic alliance and outcomes following telephone-delivered exercise by a physical therapist for people with knee osteoarthritis: secondary analyses from a randomized controlled trial. JMIR Rehabil Assist Technol 2021;8:e23386.</w:t>
      </w:r>
    </w:p>
    <w:p w14:paraId="416CD25B" w14:textId="77777777" w:rsidR="00BD1B37" w:rsidRPr="00F33833" w:rsidRDefault="00BD1B37" w:rsidP="00BD1B37">
      <w:pPr>
        <w:rPr>
          <w:sz w:val="24"/>
          <w:szCs w:val="24"/>
        </w:rPr>
      </w:pPr>
      <w:r w:rsidRPr="00F33833">
        <w:rPr>
          <w:sz w:val="24"/>
          <w:szCs w:val="24"/>
        </w:rPr>
        <w:t xml:space="preserve">[61] Hinman RS, Nelligan RK, Campbell PK, Kimp AJ, Graham B, Merolli M, et al. Exercise adherence Mobile app for Knee Osteoarthritis: protocol for the MappKO randomised controlled trial. BMC Musculoskelet Disord 2022;23:874. </w:t>
      </w:r>
    </w:p>
    <w:p w14:paraId="06CED0CB" w14:textId="77777777" w:rsidR="00BD1B37" w:rsidRPr="00F33833" w:rsidRDefault="00BD1B37" w:rsidP="00BD1B37">
      <w:pPr>
        <w:rPr>
          <w:sz w:val="24"/>
          <w:szCs w:val="24"/>
        </w:rPr>
      </w:pPr>
      <w:r w:rsidRPr="00F33833">
        <w:rPr>
          <w:sz w:val="24"/>
          <w:szCs w:val="24"/>
        </w:rPr>
        <w:t xml:space="preserve">[62] Hoving JL, Zoer I, van der Meer M, van der Straaten Y, Logtenberg-Rutten C, Kraak-Put S, et al. E-health to improve work functioning in employees with rheumatoid arthritis in rheumatology practice: a feasibility study. Scand J Rheumatol 2014;43:481-7. </w:t>
      </w:r>
    </w:p>
    <w:p w14:paraId="472CA628" w14:textId="77777777" w:rsidR="00BD1B37" w:rsidRPr="00F33833" w:rsidRDefault="00BD1B37" w:rsidP="00BD1B37">
      <w:pPr>
        <w:rPr>
          <w:sz w:val="24"/>
          <w:szCs w:val="24"/>
        </w:rPr>
      </w:pPr>
      <w:r w:rsidRPr="00F33833">
        <w:rPr>
          <w:sz w:val="24"/>
          <w:szCs w:val="24"/>
        </w:rPr>
        <w:t xml:space="preserve">[63] Hsu YI, Chen YC, Lee CL, Chang NJ. Effects of diet control and telemedicine-based resistance exercise intervention on patients with obesity and knee osteoarthritis: a randomized control trial. Int J Environ Res Public Health 2021;18:7744. </w:t>
      </w:r>
    </w:p>
    <w:p w14:paraId="16EF1F08" w14:textId="77777777" w:rsidR="00BD1B37" w:rsidRPr="00F33833" w:rsidRDefault="00BD1B37" w:rsidP="00BD1B37">
      <w:pPr>
        <w:rPr>
          <w:sz w:val="24"/>
          <w:szCs w:val="24"/>
        </w:rPr>
      </w:pPr>
      <w:r w:rsidRPr="00F33833">
        <w:rPr>
          <w:sz w:val="24"/>
          <w:szCs w:val="24"/>
        </w:rPr>
        <w:t xml:space="preserve">[64] Huang Z, Pan X, Deng W, Huang Z, Huang Y, Huang X, et al. Implementation of telemedicine for knee osteoarthritis: study protocol for a randomized controlled trial. Trials 2018;19:232. </w:t>
      </w:r>
    </w:p>
    <w:p w14:paraId="6E8628DB" w14:textId="77777777" w:rsidR="00BD1B37" w:rsidRPr="00F33833" w:rsidRDefault="00BD1B37" w:rsidP="00BD1B37">
      <w:pPr>
        <w:rPr>
          <w:sz w:val="24"/>
          <w:szCs w:val="24"/>
        </w:rPr>
      </w:pPr>
      <w:r w:rsidRPr="00F33833">
        <w:rPr>
          <w:sz w:val="24"/>
          <w:szCs w:val="24"/>
        </w:rPr>
        <w:t xml:space="preserve">[65] Jacobs CA, Mace RA, Greenberg J, Popok PJ, Reichman M, Lattermann C, et al. Development of a mind body program for obese knee osteoarthritis patients with comorbid depression. Contemp Clin Trials Commun 2021;21:100720. </w:t>
      </w:r>
    </w:p>
    <w:p w14:paraId="2BDA472E" w14:textId="77777777" w:rsidR="00BD1B37" w:rsidRPr="00F33833" w:rsidRDefault="00BD1B37" w:rsidP="00BD1B37">
      <w:pPr>
        <w:rPr>
          <w:sz w:val="24"/>
          <w:szCs w:val="24"/>
        </w:rPr>
      </w:pPr>
      <w:r w:rsidRPr="00F33833">
        <w:rPr>
          <w:sz w:val="24"/>
          <w:szCs w:val="24"/>
        </w:rPr>
        <w:t xml:space="preserve">[66] Mace RA, Greenberg J, Lemaster N, Duarte B, Penn T, Kanaya M, et al. Live video mind-body program for patients with knee osteoarthritis, comorbid depression, and obesity: development and feasibility pilot study. JMIR Form Res 2022;6:e34654. </w:t>
      </w:r>
    </w:p>
    <w:p w14:paraId="6FE97FA8" w14:textId="77777777" w:rsidR="00BD1B37" w:rsidRPr="00F33833" w:rsidRDefault="00BD1B37" w:rsidP="00BD1B37">
      <w:pPr>
        <w:rPr>
          <w:sz w:val="24"/>
          <w:szCs w:val="24"/>
        </w:rPr>
      </w:pPr>
      <w:r w:rsidRPr="00F33833">
        <w:rPr>
          <w:sz w:val="24"/>
          <w:szCs w:val="24"/>
        </w:rPr>
        <w:t xml:space="preserve">[67] Jakiela JT, Voinier D, Hinman RS, Copson J, Schmitt LA, Leonard TR, et al. Comparing an expanded versus brief telehealth physical therapist intervention for knee osteoarthritis: study protocol for the delaware PEAK randomized controlled trial. Phys Ther 2023;103:pzac139. </w:t>
      </w:r>
    </w:p>
    <w:p w14:paraId="6BD348F7" w14:textId="77777777" w:rsidR="00BD1B37" w:rsidRPr="00F33833" w:rsidRDefault="00BD1B37" w:rsidP="00BD1B37">
      <w:pPr>
        <w:rPr>
          <w:sz w:val="24"/>
          <w:szCs w:val="24"/>
        </w:rPr>
      </w:pPr>
      <w:r w:rsidRPr="00F33833">
        <w:rPr>
          <w:sz w:val="24"/>
          <w:szCs w:val="24"/>
        </w:rPr>
        <w:t xml:space="preserve">[68] Khan F, Granville N, Malkani R, Chathampally Y. Health-related quality of life improvements in systemic lupus erythematosus derived from a digital therapeutic plus tele-health coaching intervention: randomized controlled pilot trial. J Med Internet Res 2020;22:e23868. </w:t>
      </w:r>
    </w:p>
    <w:p w14:paraId="23A30C2A" w14:textId="77777777" w:rsidR="00BD1B37" w:rsidRPr="00F33833" w:rsidRDefault="00BD1B37" w:rsidP="00BD1B37">
      <w:pPr>
        <w:rPr>
          <w:sz w:val="24"/>
          <w:szCs w:val="24"/>
        </w:rPr>
      </w:pPr>
      <w:r w:rsidRPr="00F33833">
        <w:rPr>
          <w:sz w:val="24"/>
          <w:szCs w:val="24"/>
        </w:rPr>
        <w:t>[69] Lee EL, Jang MH, Lee BJ, Han SH, Lee HM, Choi SU, et al. Home-based remote rehabilitation leads to superior outcomes for older women with knee osteoarthritis: a randomized controlled trial. J Am Med Dir Assoc 2023;24:1555-61.</w:t>
      </w:r>
    </w:p>
    <w:p w14:paraId="41167868" w14:textId="77777777" w:rsidR="00BD1B37" w:rsidRPr="00F33833" w:rsidRDefault="00BD1B37" w:rsidP="00BD1B37">
      <w:pPr>
        <w:rPr>
          <w:sz w:val="24"/>
          <w:szCs w:val="24"/>
        </w:rPr>
      </w:pPr>
      <w:r w:rsidRPr="00F33833">
        <w:rPr>
          <w:sz w:val="24"/>
          <w:szCs w:val="24"/>
        </w:rPr>
        <w:t>[70] Luo H, Ma Q, Song J, Peng J, Song Y, Chen G, et al. An m-health intervention for rheumatoid arthritis in China ("Rheumatism Center" app): study protocol for a prospective randomized controlled yrial. Nurs Open 2022;9:2915-24.</w:t>
      </w:r>
    </w:p>
    <w:p w14:paraId="1615FCC2" w14:textId="77777777" w:rsidR="00BD1B37" w:rsidRPr="00F33833" w:rsidRDefault="00BD1B37" w:rsidP="00BD1B37">
      <w:pPr>
        <w:rPr>
          <w:sz w:val="24"/>
          <w:szCs w:val="24"/>
        </w:rPr>
      </w:pPr>
      <w:r w:rsidRPr="00F33833">
        <w:rPr>
          <w:sz w:val="24"/>
          <w:szCs w:val="24"/>
        </w:rPr>
        <w:t xml:space="preserve">[71] McCurry SM, Von Korff M, Morin CM, Cunningham A, Pike KC, Thakral M, et al. Telephone interventions for co-morbid insomnia and osteoarthritis pain: the osteoarthritis and therapy for sleep (OATS) randomized trial design. Contemp Clin Trials 2019;87:105851. </w:t>
      </w:r>
    </w:p>
    <w:p w14:paraId="648E632F" w14:textId="77777777" w:rsidR="00BD1B37" w:rsidRPr="00F33833" w:rsidRDefault="00BD1B37" w:rsidP="00BD1B37">
      <w:pPr>
        <w:rPr>
          <w:sz w:val="24"/>
          <w:szCs w:val="24"/>
        </w:rPr>
      </w:pPr>
      <w:r w:rsidRPr="00F33833">
        <w:rPr>
          <w:sz w:val="24"/>
          <w:szCs w:val="24"/>
        </w:rPr>
        <w:t>[72] McCurry SM, Zhu W, Von Korff M, Wellman R, Morin CM, Thakral M, et al. Effect of telephone cognitive behavioral therapy for insomnia in older adults with osteoarthritis pain: a randomized clinical trial. JAMA Intern Med 2021;181:530-8.</w:t>
      </w:r>
    </w:p>
    <w:p w14:paraId="457FF191" w14:textId="77777777" w:rsidR="00BD1B37" w:rsidRPr="00F33833" w:rsidRDefault="00BD1B37" w:rsidP="00BD1B37">
      <w:pPr>
        <w:rPr>
          <w:sz w:val="24"/>
          <w:szCs w:val="24"/>
        </w:rPr>
      </w:pPr>
      <w:r w:rsidRPr="00F33833">
        <w:rPr>
          <w:sz w:val="24"/>
          <w:szCs w:val="24"/>
        </w:rPr>
        <w:t>[73] Yeung K, Zhu W, McCurry SM, Von Korff M, Wellman R, Morin CM, et al. Cost-effectiveness of telephone cognitive behavioral therapy for osteoarthritis-related insomnia. J Am Geriatr Soc 2022;70:188-99.</w:t>
      </w:r>
    </w:p>
    <w:p w14:paraId="58632C4E" w14:textId="77777777" w:rsidR="00BD1B37" w:rsidRPr="00F33833" w:rsidRDefault="00BD1B37" w:rsidP="00BD1B37">
      <w:pPr>
        <w:rPr>
          <w:sz w:val="24"/>
          <w:szCs w:val="24"/>
        </w:rPr>
      </w:pPr>
      <w:r w:rsidRPr="00F33833">
        <w:rPr>
          <w:sz w:val="24"/>
          <w:szCs w:val="24"/>
        </w:rPr>
        <w:t xml:space="preserve">[74] Moutzouri M, Gioftsos G. How effective is a blended web-based rehabilitation for improving pain, physical activity, and knee function of patients with knee osteoarthritis? Study protocol for a randomized control trial. PLoS One 2022;17:e0268652. </w:t>
      </w:r>
    </w:p>
    <w:p w14:paraId="6FA78400" w14:textId="77777777" w:rsidR="00BD1B37" w:rsidRPr="00F33833" w:rsidRDefault="00BD1B37" w:rsidP="00BD1B37">
      <w:pPr>
        <w:rPr>
          <w:sz w:val="24"/>
          <w:szCs w:val="24"/>
        </w:rPr>
      </w:pPr>
      <w:r w:rsidRPr="00F33833">
        <w:rPr>
          <w:sz w:val="24"/>
          <w:szCs w:val="24"/>
        </w:rPr>
        <w:t xml:space="preserve">[75] Müskens WD, Rongen-van Dartel SAA, Vogel C, Huis A, Adang EMM, van Riel PLCM. Telemedicine in the management of rheumatoid arthritis: maintaining disease control with less health-care utilization. Rheumatol Adv Pract 2021;5:rkaa079. </w:t>
      </w:r>
    </w:p>
    <w:p w14:paraId="087FE1C6" w14:textId="77777777" w:rsidR="00BD1B37" w:rsidRPr="00F33833" w:rsidRDefault="00BD1B37" w:rsidP="00BD1B37">
      <w:pPr>
        <w:rPr>
          <w:sz w:val="24"/>
          <w:szCs w:val="24"/>
        </w:rPr>
      </w:pPr>
      <w:r w:rsidRPr="00F33833">
        <w:rPr>
          <w:sz w:val="24"/>
          <w:szCs w:val="24"/>
        </w:rPr>
        <w:t xml:space="preserve">[76] Nero H, Ranstam J, Kiadaliri AA, Dahlberg LE. Evaluation of a digital platform for osteoarthritis treatment: study protocol for a randomised clinical study. BMJ Open 2018;8:e022925. </w:t>
      </w:r>
    </w:p>
    <w:p w14:paraId="2D052074" w14:textId="77777777" w:rsidR="00BD1B37" w:rsidRPr="00F33833" w:rsidRDefault="00BD1B37" w:rsidP="00BD1B37">
      <w:pPr>
        <w:rPr>
          <w:sz w:val="24"/>
          <w:szCs w:val="24"/>
        </w:rPr>
      </w:pPr>
      <w:r w:rsidRPr="00F33833">
        <w:rPr>
          <w:sz w:val="24"/>
          <w:szCs w:val="24"/>
        </w:rPr>
        <w:t xml:space="preserve">[77] Nordlund J, Henry RS, Kwakkenbos L, Carrier M, Levis B, Nielson WR, et al. The scleroderma patient-centered intervention network self-management (SPIN-SELF) program: protocol for a two-arm parallel partially nested randomized controlled feasibility trial with progression to full-scale trial. Trials 2021;22:856. </w:t>
      </w:r>
    </w:p>
    <w:p w14:paraId="38BACC78" w14:textId="77777777" w:rsidR="00BD1B37" w:rsidRPr="00F33833" w:rsidRDefault="00BD1B37" w:rsidP="00BD1B37">
      <w:pPr>
        <w:rPr>
          <w:sz w:val="24"/>
          <w:szCs w:val="24"/>
        </w:rPr>
      </w:pPr>
      <w:r w:rsidRPr="00F33833">
        <w:rPr>
          <w:sz w:val="24"/>
          <w:szCs w:val="24"/>
        </w:rPr>
        <w:t xml:space="preserve">[78] O'Brien KM, Wiggers J, Williams A, Campbell E, Wolfenden L, Yoong S, et al. Randomised controlled trial of referral to a telephone-based weight management and healthy lifestyle programme for patients with knee osteoarthritis who are overweight or obese: a study protocol. BMJ Open 2016;6:e010203. </w:t>
      </w:r>
    </w:p>
    <w:p w14:paraId="7142F8A0" w14:textId="77777777" w:rsidR="00BD1B37" w:rsidRPr="00F33833" w:rsidRDefault="00BD1B37" w:rsidP="00BD1B37">
      <w:pPr>
        <w:rPr>
          <w:sz w:val="24"/>
          <w:szCs w:val="24"/>
        </w:rPr>
      </w:pPr>
      <w:r w:rsidRPr="00F33833">
        <w:rPr>
          <w:sz w:val="24"/>
          <w:szCs w:val="24"/>
        </w:rPr>
        <w:t>[79] O'Brien KM, Wiggers J, Williams A, Campbell E, Hodder RK, Wolenden L, et al. Telephone-based weight loss support for patients with knee osteoarthritis: a pragmatic randomised controlled trial. Osteoarthritis Cartilage 2018;26:485-94.</w:t>
      </w:r>
    </w:p>
    <w:p w14:paraId="3148F495" w14:textId="77777777" w:rsidR="00BD1B37" w:rsidRPr="00F33833" w:rsidRDefault="00BD1B37" w:rsidP="00BD1B37">
      <w:pPr>
        <w:rPr>
          <w:sz w:val="24"/>
          <w:szCs w:val="24"/>
        </w:rPr>
      </w:pPr>
      <w:r w:rsidRPr="00F33833">
        <w:rPr>
          <w:sz w:val="24"/>
          <w:szCs w:val="24"/>
        </w:rPr>
        <w:t xml:space="preserve">[80] O'Brien KM, van Dongen JM, Williams A, Kamper SJ, Wiggers J, Hodder RK, et al. Economic evaluation of telephone-based weight loss support for patients with knee osteoarthritis: a randomised controlled trial. BMC Public Health 2018;18:1408. </w:t>
      </w:r>
    </w:p>
    <w:p w14:paraId="56DBC5AE" w14:textId="77777777" w:rsidR="00BD1B37" w:rsidRPr="00F33833" w:rsidRDefault="00BD1B37" w:rsidP="00BD1B37">
      <w:pPr>
        <w:rPr>
          <w:sz w:val="24"/>
          <w:szCs w:val="24"/>
        </w:rPr>
      </w:pPr>
      <w:r w:rsidRPr="00F33833">
        <w:rPr>
          <w:sz w:val="24"/>
          <w:szCs w:val="24"/>
        </w:rPr>
        <w:t>[81] Østerås N, Hagen KB, Grotle M, Sand-Svartrud A, Mowinckel P, Aas E, et al. Exercise programme with telephone follow-up for people with hand osteoarthritis - protocol for a randomised controlled trial. BMC Musculoskelet Disord 2014;15:82.</w:t>
      </w:r>
    </w:p>
    <w:p w14:paraId="483B7DFA" w14:textId="77777777" w:rsidR="00BD1B37" w:rsidRPr="00F33833" w:rsidRDefault="00BD1B37" w:rsidP="00BD1B37">
      <w:pPr>
        <w:rPr>
          <w:sz w:val="24"/>
          <w:szCs w:val="24"/>
        </w:rPr>
      </w:pPr>
      <w:r w:rsidRPr="00F33833">
        <w:rPr>
          <w:sz w:val="24"/>
          <w:szCs w:val="24"/>
        </w:rPr>
        <w:t xml:space="preserve">[82] Østerås N, Hagen KB, Grotle M, Sand-Svartrud AL, Mowinckel P, Kjeken I. Limited effects of exercises in people with hand osteoarthritis: results from a randomized controlled trial. Osteoarthritis Cartilage 2014;22:1224-33. </w:t>
      </w:r>
    </w:p>
    <w:p w14:paraId="2D5CAA86" w14:textId="77777777" w:rsidR="00BD1B37" w:rsidRPr="00F33833" w:rsidRDefault="00BD1B37" w:rsidP="00BD1B37">
      <w:pPr>
        <w:rPr>
          <w:sz w:val="24"/>
          <w:szCs w:val="24"/>
        </w:rPr>
      </w:pPr>
      <w:r w:rsidRPr="00F33833">
        <w:rPr>
          <w:sz w:val="24"/>
          <w:szCs w:val="24"/>
        </w:rPr>
        <w:t xml:space="preserve">[83] Paolucci T, de Sire A, Ferrillo M, di Fabio D, Molluso A, Patruno A, et al. Telerehabilitation proposal of mind-body technique for physical and psychological outcomes in patients with fibromyalgia. Front Physiol 2022;13:917956. </w:t>
      </w:r>
    </w:p>
    <w:p w14:paraId="5706B430" w14:textId="77777777" w:rsidR="00BD1B37" w:rsidRPr="00F33833" w:rsidRDefault="00BD1B37" w:rsidP="00BD1B37">
      <w:pPr>
        <w:rPr>
          <w:sz w:val="24"/>
          <w:szCs w:val="24"/>
        </w:rPr>
      </w:pPr>
      <w:r w:rsidRPr="00F33833">
        <w:rPr>
          <w:sz w:val="24"/>
          <w:szCs w:val="24"/>
        </w:rPr>
        <w:t xml:space="preserve">[84] Park JE, Lee JE, Moon BK, Lee H, Park S, Kim S, et al. Impact of a pharmaceutical care service for patients with rheumatoid arthritis using a customised mobile device (the PROUD trial): study protocol for a randomised controlled trial. BMJ Open.2022;12:e061917. </w:t>
      </w:r>
    </w:p>
    <w:p w14:paraId="373B89A7" w14:textId="77777777" w:rsidR="00BD1B37" w:rsidRPr="00F33833" w:rsidRDefault="00BD1B37" w:rsidP="00BD1B37">
      <w:pPr>
        <w:rPr>
          <w:sz w:val="24"/>
          <w:szCs w:val="24"/>
        </w:rPr>
      </w:pPr>
      <w:r w:rsidRPr="00F33833">
        <w:rPr>
          <w:sz w:val="24"/>
          <w:szCs w:val="24"/>
        </w:rPr>
        <w:t>[85] Pasyar N, Sam A, Rivaz M, Nazarinia M. A smartphone-based supportive counseling on health anxiety and acceptance of disability in Systemic Lupus Erythematosus patients: a randomized clinical trial. Patient Educ Couns 2023;110:107676.</w:t>
      </w:r>
    </w:p>
    <w:p w14:paraId="021C9AF2" w14:textId="77777777" w:rsidR="00BD1B37" w:rsidRPr="00F33833" w:rsidRDefault="00BD1B37" w:rsidP="00BD1B37">
      <w:pPr>
        <w:rPr>
          <w:sz w:val="24"/>
          <w:szCs w:val="24"/>
        </w:rPr>
      </w:pPr>
      <w:r w:rsidRPr="00F33833">
        <w:rPr>
          <w:sz w:val="24"/>
          <w:szCs w:val="24"/>
        </w:rPr>
        <w:t xml:space="preserve">[86] Patel KV, Hoffman EV, Phelan EA, Gell NM. Remotely Delivered Exercise to Rural Older Adults With Knee Osteoarthritis: A Pilot Study. ACR Open Rheumatol 2022;4:735-44. </w:t>
      </w:r>
    </w:p>
    <w:p w14:paraId="1E70F023" w14:textId="77777777" w:rsidR="00BD1B37" w:rsidRPr="00F33833" w:rsidRDefault="00BD1B37" w:rsidP="00BD1B37">
      <w:pPr>
        <w:rPr>
          <w:sz w:val="24"/>
          <w:szCs w:val="24"/>
        </w:rPr>
      </w:pPr>
      <w:r w:rsidRPr="00F33833">
        <w:rPr>
          <w:sz w:val="24"/>
          <w:szCs w:val="24"/>
        </w:rPr>
        <w:t xml:space="preserve">[87] Paul L, Coulter EH, Cameron S, McDonald MT, Brandon M, Cook D, et al. Web-based physiotherapy for people with axial spondyloarthritis (WEBPASS) - a study protocol. BMC Musculoskelet Disord. 2016;17:360. </w:t>
      </w:r>
    </w:p>
    <w:p w14:paraId="6DB9275C" w14:textId="77777777" w:rsidR="00BD1B37" w:rsidRPr="00F33833" w:rsidRDefault="00BD1B37" w:rsidP="00BD1B37">
      <w:pPr>
        <w:rPr>
          <w:sz w:val="24"/>
          <w:szCs w:val="24"/>
        </w:rPr>
      </w:pPr>
      <w:r w:rsidRPr="00F33833">
        <w:rPr>
          <w:sz w:val="24"/>
          <w:szCs w:val="24"/>
        </w:rPr>
        <w:t xml:space="preserve">[88] Paul L, McDonald MT, McConnachie A, Siebert S, Coulter EH. Online physiotherapy for people with axial spondyloarthritis: quantitative and qualitative data from a cohort study. Rheumatol Int 2024;44:145-56. </w:t>
      </w:r>
    </w:p>
    <w:p w14:paraId="7327F18D" w14:textId="00A5F326" w:rsidR="00BD1B37" w:rsidRPr="00F33833" w:rsidRDefault="00BD1B37" w:rsidP="00BD1B37">
      <w:pPr>
        <w:rPr>
          <w:sz w:val="24"/>
          <w:szCs w:val="24"/>
        </w:rPr>
      </w:pPr>
      <w:r w:rsidRPr="00F33833">
        <w:rPr>
          <w:sz w:val="24"/>
          <w:szCs w:val="24"/>
        </w:rPr>
        <w:t>[89] Pedley R, Dean LE, Choy E, Gaffney K, Ijaz T, Kay L, et al. Feasibility, acceptability and change in health following a telephone-based cognitive behaviour therapy intervention for patients with axial spondyloarthritis. Rheumatol Adv Pract. 202</w:t>
      </w:r>
      <w:r w:rsidR="00433EB7" w:rsidRPr="00F33833">
        <w:rPr>
          <w:sz w:val="24"/>
          <w:szCs w:val="24"/>
        </w:rPr>
        <w:t>1</w:t>
      </w:r>
      <w:r w:rsidRPr="00F33833">
        <w:rPr>
          <w:sz w:val="24"/>
          <w:szCs w:val="24"/>
        </w:rPr>
        <w:t>;5:rkaa063.</w:t>
      </w:r>
    </w:p>
    <w:p w14:paraId="5E6A953F" w14:textId="77777777" w:rsidR="00BD1B37" w:rsidRPr="00F33833" w:rsidRDefault="00BD1B37" w:rsidP="00BD1B37">
      <w:pPr>
        <w:rPr>
          <w:sz w:val="24"/>
          <w:szCs w:val="24"/>
        </w:rPr>
      </w:pPr>
      <w:r w:rsidRPr="00F33833">
        <w:rPr>
          <w:sz w:val="24"/>
          <w:szCs w:val="24"/>
        </w:rPr>
        <w:t xml:space="preserve">[90] Piga M, Tradori I, Pani D, Barabino G, Dessì A, Raffo L, et al. Telemedicine applied to kinesiotherapy for hand dysfunction in patients with systemic sclerosis and rheumatoid arthritis: recovery of movement and telemonitoring technology. J Rheumatol 2014;41:1324-33. </w:t>
      </w:r>
    </w:p>
    <w:p w14:paraId="39EC88CC" w14:textId="77777777" w:rsidR="00BD1B37" w:rsidRPr="00F33833" w:rsidRDefault="00BD1B37" w:rsidP="00BD1B37">
      <w:pPr>
        <w:rPr>
          <w:sz w:val="24"/>
          <w:szCs w:val="24"/>
        </w:rPr>
      </w:pPr>
      <w:r w:rsidRPr="00F33833">
        <w:rPr>
          <w:sz w:val="24"/>
          <w:szCs w:val="24"/>
        </w:rPr>
        <w:t>[91] Pani D, Piga M, Barabino G, Crabolu M, Uras S, Mathieu A, et al. Home tele-rehabilitation for rheumatic patients: impact and satisfaction of care analysis. J Telemed Telecare 2017;23:292-300.</w:t>
      </w:r>
    </w:p>
    <w:p w14:paraId="4248DE10" w14:textId="77777777" w:rsidR="00BD1B37" w:rsidRPr="00F33833" w:rsidRDefault="00BD1B37" w:rsidP="00BD1B37">
      <w:pPr>
        <w:rPr>
          <w:sz w:val="24"/>
          <w:szCs w:val="24"/>
        </w:rPr>
      </w:pPr>
      <w:r w:rsidRPr="00F33833">
        <w:rPr>
          <w:sz w:val="24"/>
          <w:szCs w:val="24"/>
        </w:rPr>
        <w:t xml:space="preserve">[92] Raad T, George E, Griffin A, Larkin L, Fraser A, Kennedy N, et al. A randomised controlled trial of a mediterranean dietary intervention for adults with rheumatoid arthritis (MEDRA): study protocol. Contemp Clin Trials Commun 2022;28:100919. </w:t>
      </w:r>
    </w:p>
    <w:p w14:paraId="007BF17F" w14:textId="77777777" w:rsidR="00BD1B37" w:rsidRPr="00F33833" w:rsidRDefault="00BD1B37" w:rsidP="00BD1B37">
      <w:pPr>
        <w:rPr>
          <w:sz w:val="24"/>
          <w:szCs w:val="24"/>
        </w:rPr>
      </w:pPr>
      <w:r w:rsidRPr="00F33833">
        <w:rPr>
          <w:sz w:val="24"/>
          <w:szCs w:val="24"/>
        </w:rPr>
        <w:t>[93] Raad T, Griffin A, George ES, Larkin L, Fraser A, Kennedy N, et al. Experience and perceptions among rheumatoid arthritis patients following a telehealth-delivered dietary intervention: a qualitative study. Rheumatol Int 2023;43:1913-24.</w:t>
      </w:r>
    </w:p>
    <w:p w14:paraId="2DEC34E8" w14:textId="77777777" w:rsidR="00BD1B37" w:rsidRPr="00F33833" w:rsidRDefault="00BD1B37" w:rsidP="00BD1B37">
      <w:pPr>
        <w:rPr>
          <w:sz w:val="24"/>
          <w:szCs w:val="24"/>
        </w:rPr>
      </w:pPr>
      <w:r w:rsidRPr="00F33833">
        <w:rPr>
          <w:sz w:val="24"/>
          <w:szCs w:val="24"/>
        </w:rPr>
        <w:t>[94] Raunsbæk Knudsen L, Lomborg K, Ndosi M, Hauge EM, de Thurah A. The effectiveness of e-learning in patient education delivered to patients with rheumatoid arthritis: The WebRA study-protocol for a pragmatic randomised controlled trial. BMC Rheumatol 2021;5:57.</w:t>
      </w:r>
    </w:p>
    <w:p w14:paraId="59B682B8" w14:textId="535A7FD9" w:rsidR="00BD1B37" w:rsidRPr="00F33833" w:rsidRDefault="00BD1B37" w:rsidP="00BD1B37">
      <w:pPr>
        <w:rPr>
          <w:sz w:val="24"/>
          <w:szCs w:val="24"/>
        </w:rPr>
      </w:pPr>
      <w:r w:rsidRPr="00F33833">
        <w:rPr>
          <w:sz w:val="24"/>
          <w:szCs w:val="24"/>
        </w:rPr>
        <w:t xml:space="preserve">[95] Rodríguez Sánchez-Laulhé P, Biscarri-Carbonero Á, Suero-Pineda A, Luque-Romero LG, Barrero García FJ, Blanquero J, et al. The effects of a mobile app-delivered intervention in people with symptomatic hand osteoarthritis: a pragmatic randomized controlled trial. Eur J Phys Rehabil Med 2023;59:54–64. </w:t>
      </w:r>
    </w:p>
    <w:p w14:paraId="49C1BB66" w14:textId="77777777" w:rsidR="00BD1B37" w:rsidRPr="00F33833" w:rsidRDefault="00BD1B37" w:rsidP="00BD1B37">
      <w:pPr>
        <w:rPr>
          <w:sz w:val="24"/>
          <w:szCs w:val="24"/>
        </w:rPr>
      </w:pPr>
      <w:r w:rsidRPr="00F33833">
        <w:rPr>
          <w:sz w:val="24"/>
          <w:szCs w:val="24"/>
        </w:rPr>
        <w:t xml:space="preserve">[96] Rodríguez-Sánchez-Laulhé P, Luque-Romero LG, Blanquero J, Suero-Pineda A, Biscarri-Carbonero Á, Barrero-García FJ, et al. A mobile app using therapeutic exercise and education for self-management in patients with hand rheumatoid arthritis: a randomized controlled trial protocol. Trials 2020;21(1):777. </w:t>
      </w:r>
    </w:p>
    <w:p w14:paraId="283F2574" w14:textId="77777777" w:rsidR="00BD1B37" w:rsidRPr="00F33833" w:rsidRDefault="00BD1B37" w:rsidP="00BD1B37">
      <w:pPr>
        <w:rPr>
          <w:sz w:val="24"/>
          <w:szCs w:val="24"/>
        </w:rPr>
      </w:pPr>
      <w:r w:rsidRPr="00F33833">
        <w:rPr>
          <w:sz w:val="24"/>
          <w:szCs w:val="24"/>
        </w:rPr>
        <w:t>[97] Rodríguez Sánchez-Laulhé P, Luque-Romero LG, Barrero-García FJ, Biscarri-Carbonero Á, Blanquero J, Suero-Pineda A, et al. An exercise and educational and self-management program delivered with a smartphone app (CareHand) in adults with rheumatoid arthritis of the hands: randomized controlled trial. JMIR Mhealth Uhealth 2022;10:e35462.</w:t>
      </w:r>
    </w:p>
    <w:p w14:paraId="198C8E1D" w14:textId="77777777" w:rsidR="00BD1B37" w:rsidRPr="00F33833" w:rsidRDefault="00BD1B37" w:rsidP="00BD1B37">
      <w:pPr>
        <w:rPr>
          <w:sz w:val="24"/>
          <w:szCs w:val="24"/>
        </w:rPr>
      </w:pPr>
      <w:r w:rsidRPr="00F33833">
        <w:rPr>
          <w:sz w:val="24"/>
          <w:szCs w:val="24"/>
        </w:rPr>
        <w:t xml:space="preserve">[98] Smarr KL, Musser DR, Shigaki CL, Johnson R, Hanson KD, Siva C. Online self-management in rheumatoid arthritis: a patient-centered model application. Telemed J E Health 2011;17:104-10. </w:t>
      </w:r>
    </w:p>
    <w:p w14:paraId="4034A023" w14:textId="77777777" w:rsidR="00BD1B37" w:rsidRPr="00F33833" w:rsidRDefault="00BD1B37" w:rsidP="00BD1B37">
      <w:pPr>
        <w:rPr>
          <w:sz w:val="24"/>
          <w:szCs w:val="24"/>
        </w:rPr>
      </w:pPr>
      <w:r w:rsidRPr="00F33833">
        <w:rPr>
          <w:sz w:val="24"/>
          <w:szCs w:val="24"/>
        </w:rPr>
        <w:t xml:space="preserve">[99] Shigaki CL, Smarr KL, Siva C, Ge B, Musser D, Johnson R. RAHelp: an online intervention for individuals with rheumatoid arthritis. Arthritis Care Res (Hoboken) 2013;65:1573-81. </w:t>
      </w:r>
    </w:p>
    <w:p w14:paraId="3DF041FF" w14:textId="77777777" w:rsidR="00BD1B37" w:rsidRPr="00F33833" w:rsidRDefault="00BD1B37" w:rsidP="00BD1B37">
      <w:pPr>
        <w:rPr>
          <w:sz w:val="24"/>
          <w:szCs w:val="24"/>
        </w:rPr>
      </w:pPr>
      <w:r w:rsidRPr="00F33833">
        <w:rPr>
          <w:sz w:val="24"/>
          <w:szCs w:val="24"/>
        </w:rPr>
        <w:t xml:space="preserve">[100] Singh J, Jha M, Metri K, Mohanty S, Singh A, Tekur P. A study protocol for a randomised controlled trial on the efficacy of yoga as an adjuvant therapy for patients with Ankylosing spondylitis amidst COVID-19 pandemic. Adv Integr Med 2022;9:75-9. </w:t>
      </w:r>
    </w:p>
    <w:p w14:paraId="4520A0F6" w14:textId="77777777" w:rsidR="00BD1B37" w:rsidRPr="00F33833" w:rsidRDefault="00BD1B37" w:rsidP="00BD1B37">
      <w:pPr>
        <w:rPr>
          <w:sz w:val="24"/>
          <w:szCs w:val="24"/>
        </w:rPr>
      </w:pPr>
      <w:r w:rsidRPr="00F33833">
        <w:rPr>
          <w:sz w:val="24"/>
          <w:szCs w:val="24"/>
        </w:rPr>
        <w:t>[101] Singh J, Metri K, Tekur P, Mohanty S, Singh A, Raghuram N. Tele-yoga in the management of ankylosing spondylitis amidst COVID pandemic: A prospective randomized controlled trial. Complement Ther Clin Pract 2023;50:101672.</w:t>
      </w:r>
    </w:p>
    <w:p w14:paraId="0FCBE898" w14:textId="77777777" w:rsidR="00BD1B37" w:rsidRPr="00F33833" w:rsidRDefault="00BD1B37" w:rsidP="00BD1B37">
      <w:pPr>
        <w:rPr>
          <w:sz w:val="24"/>
          <w:szCs w:val="24"/>
        </w:rPr>
      </w:pPr>
      <w:r w:rsidRPr="00F33833">
        <w:rPr>
          <w:sz w:val="24"/>
          <w:szCs w:val="24"/>
        </w:rPr>
        <w:t>[102] Song Y, Reifsnider E, Zhao S, Xie X, Chen H. A randomized controlled trial of the effects of a telehealth educational intervention on medication adherence and disease activity in rheumatoid arthritis patients. J Adv Nurs 2020;76:1172-81.</w:t>
      </w:r>
    </w:p>
    <w:p w14:paraId="1CA6BFED" w14:textId="77777777" w:rsidR="00BD1B37" w:rsidRPr="00F33833" w:rsidRDefault="00BD1B37" w:rsidP="00BD1B37">
      <w:pPr>
        <w:rPr>
          <w:sz w:val="24"/>
          <w:szCs w:val="24"/>
        </w:rPr>
      </w:pPr>
      <w:r w:rsidRPr="00F33833">
        <w:rPr>
          <w:sz w:val="24"/>
          <w:szCs w:val="24"/>
        </w:rPr>
        <w:t xml:space="preserve">[103] Song Y, Reifsnider E, Chen Y, Wang Y, Chen H. The impact of a theory-based mhealth intervention on disease knowledge, self-efficacy, and exercise adherence among ankylosing spondylitis patients: randomized controlled trial. J Med Internet Res 2022;24:e38501. </w:t>
      </w:r>
    </w:p>
    <w:p w14:paraId="441D9D1F" w14:textId="77777777" w:rsidR="00BD1B37" w:rsidRPr="00F33833" w:rsidRDefault="00BD1B37" w:rsidP="00BD1B37">
      <w:pPr>
        <w:rPr>
          <w:sz w:val="24"/>
          <w:szCs w:val="24"/>
        </w:rPr>
      </w:pPr>
      <w:r w:rsidRPr="00F33833">
        <w:rPr>
          <w:sz w:val="24"/>
          <w:szCs w:val="24"/>
        </w:rPr>
        <w:t xml:space="preserve">[104] Song Y, Xie X, Chen Y, Wang Y, Yang H, Nie A, et al. The effects of WeChat-based educational intervention in patients with ankylosing spondylitis: a randomized controlled trail. Arthritis Res Ther 2021;23:72. </w:t>
      </w:r>
    </w:p>
    <w:p w14:paraId="3F2186AD" w14:textId="77777777" w:rsidR="00BD1B37" w:rsidRPr="00F33833" w:rsidRDefault="00BD1B37" w:rsidP="00BD1B37">
      <w:pPr>
        <w:rPr>
          <w:sz w:val="24"/>
          <w:szCs w:val="24"/>
        </w:rPr>
      </w:pPr>
      <w:r w:rsidRPr="00F33833">
        <w:rPr>
          <w:sz w:val="24"/>
          <w:szCs w:val="24"/>
        </w:rPr>
        <w:t>[105] Song K, Zhu S, Xiang X, Wang L, Xie S, Liu H, et al. An evidence-based tailored eHealth patient education tool for patients with knee osteoarthritis: protocol for a randomized controlled trial. BMC Musculoskelet Disord 2022;23:274.</w:t>
      </w:r>
    </w:p>
    <w:p w14:paraId="04388194" w14:textId="77777777" w:rsidR="00BD1B37" w:rsidRPr="00F33833" w:rsidRDefault="00BD1B37" w:rsidP="00BD1B37">
      <w:pPr>
        <w:rPr>
          <w:sz w:val="24"/>
          <w:szCs w:val="24"/>
        </w:rPr>
      </w:pPr>
      <w:r w:rsidRPr="00F33833">
        <w:rPr>
          <w:sz w:val="24"/>
          <w:szCs w:val="24"/>
        </w:rPr>
        <w:t xml:space="preserve">[106] Stanton TR, Karran EL, Butler DS, Hull MJ, Schwetlik SN, Braithwaite FA, et al. A pain science education and walking program to increase physical activity in people with symptomatic knee osteoarthritis: a feasibility study. Pain Rep 2020;5:e830. </w:t>
      </w:r>
    </w:p>
    <w:p w14:paraId="06CFBF5E" w14:textId="77777777" w:rsidR="00BD1B37" w:rsidRPr="00F33833" w:rsidRDefault="00BD1B37" w:rsidP="00BD1B37">
      <w:pPr>
        <w:rPr>
          <w:sz w:val="24"/>
          <w:szCs w:val="24"/>
        </w:rPr>
      </w:pPr>
      <w:r w:rsidRPr="00F33833">
        <w:rPr>
          <w:sz w:val="24"/>
          <w:szCs w:val="24"/>
        </w:rPr>
        <w:t xml:space="preserve">[107] Stanton TR, Braithwaite FA, Butler D, Moseley GL, Hill C, Milte R, et al. The EPIPHA-KNEE trial: explaining pain to target unhelpful pain beliefs to increase physical activity in knee osteoarthritis - a protocol for a multicentre, randomised controlled trial with clinical- and cost-effectiveness analysis. BMC Musculoskelet Disord 2021;22:738. </w:t>
      </w:r>
    </w:p>
    <w:p w14:paraId="6AED4041" w14:textId="77777777" w:rsidR="00BD1B37" w:rsidRPr="00F33833" w:rsidRDefault="00BD1B37" w:rsidP="00BD1B37">
      <w:pPr>
        <w:rPr>
          <w:sz w:val="24"/>
          <w:szCs w:val="24"/>
        </w:rPr>
      </w:pPr>
      <w:r w:rsidRPr="00F33833">
        <w:rPr>
          <w:sz w:val="24"/>
          <w:szCs w:val="24"/>
        </w:rPr>
        <w:t>[108] Tahran Ö, Ersöz Hüseyinsinoğlu B, Yolcu G, Karadağ Saygı E. Internet-based basic body awareness therapy in fibromyalgia syndrome: A report of three cases. Mod Rheumatol Case Rep 2023;7:464-9.</w:t>
      </w:r>
    </w:p>
    <w:p w14:paraId="2AC6E5EA" w14:textId="77777777" w:rsidR="00BD1B37" w:rsidRPr="00F33833" w:rsidRDefault="00BD1B37" w:rsidP="00BD1B37">
      <w:pPr>
        <w:rPr>
          <w:sz w:val="24"/>
          <w:szCs w:val="24"/>
        </w:rPr>
      </w:pPr>
      <w:r w:rsidRPr="00F33833">
        <w:rPr>
          <w:sz w:val="24"/>
          <w:szCs w:val="24"/>
        </w:rPr>
        <w:t xml:space="preserve">[109] Tam J, Lacaille D, Liu-Ambrose T, Shaw C, Xie H, Backman CL, et al. Effectiveness of an online self-management tool, OPERAS (an On-demand Program to EmpoweR Active Self-management), for people with rheumatoid arthritis: a research protocol. Trials 2019;20:712. </w:t>
      </w:r>
    </w:p>
    <w:p w14:paraId="2B6F15DB" w14:textId="77777777" w:rsidR="00BD1B37" w:rsidRPr="00F33833" w:rsidRDefault="00BD1B37" w:rsidP="00BD1B37">
      <w:pPr>
        <w:rPr>
          <w:sz w:val="24"/>
          <w:szCs w:val="24"/>
        </w:rPr>
      </w:pPr>
      <w:r w:rsidRPr="00F33833">
        <w:rPr>
          <w:sz w:val="24"/>
          <w:szCs w:val="24"/>
        </w:rPr>
        <w:t>[110] Tore NG, Oskay D, Haznedaroglu S. The quality of physiotherapy and rehabilitation program and the effect of telerehabilitation on patients with knee osteoarthritis. Clin Rheumatol 2023;42:903-15.</w:t>
      </w:r>
    </w:p>
    <w:p w14:paraId="5FA62FD9" w14:textId="77777777" w:rsidR="00BD1B37" w:rsidRPr="00F33833" w:rsidRDefault="00BD1B37" w:rsidP="00BD1B37">
      <w:pPr>
        <w:rPr>
          <w:sz w:val="24"/>
          <w:szCs w:val="24"/>
        </w:rPr>
      </w:pPr>
      <w:r w:rsidRPr="00F33833">
        <w:rPr>
          <w:sz w:val="24"/>
          <w:szCs w:val="24"/>
        </w:rPr>
        <w:t>[111] Vallejo MA, Ortega J, Rivera J, Comeche MI, Vallejo-Slocker L. Internet versus face-to-face group cognitive-behavioral therapy for fibromyalgia: A randomized control trial. J Psychiatr Res 2015;68:106-13.</w:t>
      </w:r>
    </w:p>
    <w:p w14:paraId="05868801" w14:textId="77777777" w:rsidR="00BD1B37" w:rsidRPr="00F33833" w:rsidRDefault="00BD1B37" w:rsidP="00BD1B37">
      <w:pPr>
        <w:rPr>
          <w:sz w:val="24"/>
          <w:szCs w:val="24"/>
        </w:rPr>
      </w:pPr>
      <w:r w:rsidRPr="00F33833">
        <w:rPr>
          <w:sz w:val="24"/>
          <w:szCs w:val="24"/>
        </w:rPr>
        <w:t xml:space="preserve">[112] Walter MM, Sirard P, Nero H, Hörder H, Dahlberg LE, Tveter AT,  et al. Digitally delivered education and exercises for patients with hand osteoarthritis-An observational study. Musculoskeletal Care 2023;21:1154-60. </w:t>
      </w:r>
    </w:p>
    <w:p w14:paraId="151C3E9F" w14:textId="77777777" w:rsidR="00BD1B37" w:rsidRPr="00F33833" w:rsidRDefault="00BD1B37" w:rsidP="00BD1B37">
      <w:pPr>
        <w:rPr>
          <w:sz w:val="24"/>
          <w:szCs w:val="24"/>
        </w:rPr>
      </w:pPr>
      <w:r w:rsidRPr="00F33833">
        <w:rPr>
          <w:sz w:val="24"/>
          <w:szCs w:val="24"/>
        </w:rPr>
        <w:t xml:space="preserve">[113] Wang L, Xie S, Bao T, Zhu S, Liang Q, Wang X, et al. Exercise and education for community-dwelling older participants with knee osteoarthritis: a video-linked programme protocol based on a randomised controlled trial. BMC Musculoskelet Disord 2021;22:470. </w:t>
      </w:r>
    </w:p>
    <w:p w14:paraId="779B0C56" w14:textId="77777777" w:rsidR="00BD1B37" w:rsidRPr="00F33833" w:rsidRDefault="00BD1B37" w:rsidP="00BD1B37">
      <w:pPr>
        <w:rPr>
          <w:sz w:val="24"/>
          <w:szCs w:val="24"/>
        </w:rPr>
      </w:pPr>
      <w:r w:rsidRPr="00F33833">
        <w:rPr>
          <w:sz w:val="24"/>
          <w:szCs w:val="24"/>
        </w:rPr>
        <w:t xml:space="preserve">[114] Wang XY, Xie SH, Zhang YJ, Zhu S, Zhang R, Wagg L, et al. Effect of IoT-based power cycling and quadriceps training on pain and function in patients with knee osteoarthritis: a randomized controlled trial protocol. Medicine (Baltimore) 2022;101:e31841. </w:t>
      </w:r>
    </w:p>
    <w:p w14:paraId="12353063" w14:textId="77777777" w:rsidR="00BD1B37" w:rsidRPr="00F33833" w:rsidRDefault="00BD1B37" w:rsidP="00BD1B37">
      <w:pPr>
        <w:rPr>
          <w:sz w:val="24"/>
          <w:szCs w:val="24"/>
        </w:rPr>
      </w:pPr>
      <w:r w:rsidRPr="00F33833">
        <w:rPr>
          <w:sz w:val="24"/>
          <w:szCs w:val="24"/>
        </w:rPr>
        <w:t xml:space="preserve">[115] Warmington K, Flewelling C, Kennedy CA, Shupak R, Papachristos A, Jones C, et al. Telemedicine delivery of patient education in remote Ontario communities: feasibility of an advanced clinician practitioner in arthritis care (ACPAC)-led inflammatory arthritis education program. Open Access Rheumatol 2017;9:11-9. </w:t>
      </w:r>
    </w:p>
    <w:p w14:paraId="1D8E043C" w14:textId="77777777" w:rsidR="00BD1B37" w:rsidRPr="00F33833" w:rsidRDefault="00BD1B37" w:rsidP="00BD1B37">
      <w:pPr>
        <w:rPr>
          <w:sz w:val="24"/>
          <w:szCs w:val="24"/>
        </w:rPr>
      </w:pPr>
      <w:r w:rsidRPr="00F33833">
        <w:rPr>
          <w:sz w:val="24"/>
          <w:szCs w:val="24"/>
        </w:rPr>
        <w:t xml:space="preserve">[116] Kennedy CA, Warmington K, Flewelling C, Shupak R, Papachristos A, Jones C, et al. A prospective comparison of telemedicine versus in-person delivery of an interprofessional education program for adults with inflammatory arthritis. J Telemed Telecare 2017;23:197-206. </w:t>
      </w:r>
    </w:p>
    <w:p w14:paraId="6C452319" w14:textId="77777777" w:rsidR="00BD1B37" w:rsidRPr="00F33833" w:rsidRDefault="00BD1B37" w:rsidP="00BD1B37">
      <w:pPr>
        <w:rPr>
          <w:sz w:val="24"/>
          <w:szCs w:val="24"/>
        </w:rPr>
      </w:pPr>
      <w:r w:rsidRPr="00F33833">
        <w:rPr>
          <w:sz w:val="24"/>
          <w:szCs w:val="24"/>
        </w:rPr>
        <w:t xml:space="preserve">[117] Weber F, Müller C, Bahns C, Kopkow C, Färber F, Gellert P,  et al. Smartphone-assisted training with education for patients with hip and/or knee osteoarthritis (SmArt-E): study protocol for a multicentre pragmatic randomized controlled trial. BMC Musculoskelet Disord 2023;24:221. </w:t>
      </w:r>
    </w:p>
    <w:p w14:paraId="336063DA" w14:textId="77777777" w:rsidR="00BD1B37" w:rsidRPr="00F33833" w:rsidRDefault="00BD1B37" w:rsidP="00BD1B37">
      <w:pPr>
        <w:rPr>
          <w:sz w:val="24"/>
          <w:szCs w:val="24"/>
        </w:rPr>
      </w:pPr>
      <w:r w:rsidRPr="00F33833">
        <w:rPr>
          <w:sz w:val="24"/>
          <w:szCs w:val="24"/>
        </w:rPr>
        <w:t xml:space="preserve">[118] Xie SH, Wang Q, Wang LQ, Zhu SY, Li Y, He CQ. The feasibility and effectiveness of internet-based rehabilitation for patients with knee osteoarthritis: a study protocol of randomized controlled trial in the community setting. Medicine (Baltimore) 2020;99:e22961. </w:t>
      </w:r>
    </w:p>
    <w:p w14:paraId="13E38015" w14:textId="77777777" w:rsidR="00BD1B37" w:rsidRPr="00F33833" w:rsidRDefault="00BD1B37" w:rsidP="00BD1B37">
      <w:pPr>
        <w:rPr>
          <w:sz w:val="24"/>
          <w:szCs w:val="24"/>
        </w:rPr>
      </w:pPr>
      <w:r w:rsidRPr="00F33833">
        <w:rPr>
          <w:sz w:val="24"/>
          <w:szCs w:val="24"/>
        </w:rPr>
        <w:t>[119] Zhang Y, Xie S, Wang X, Song K, Wang L, Zhang R, et al. Effects of internet of things-based power cycling and neuromuscular training on pain and walking ability in elderly patients with KOA: protocol for a randomized controlled trial. Trials 2022;23:1009.</w:t>
      </w:r>
    </w:p>
    <w:p w14:paraId="19B56FF6" w14:textId="77777777" w:rsidR="00BD1B37" w:rsidRPr="00BD1B37" w:rsidRDefault="00BD1B37" w:rsidP="00BD1B37">
      <w:pPr>
        <w:rPr>
          <w:sz w:val="24"/>
          <w:szCs w:val="24"/>
        </w:rPr>
      </w:pPr>
      <w:r w:rsidRPr="00F33833">
        <w:rPr>
          <w:sz w:val="24"/>
          <w:szCs w:val="24"/>
        </w:rPr>
        <w:t>[120] Zhao S, Chen H. Effectiveness of health education by telephone follow-up on self-efficacy among discharged patients with rheumatoid arthritis: a randomised control trial. J Clin Nurs 2019;28:3840-7.</w:t>
      </w:r>
    </w:p>
    <w:p w14:paraId="64657E66" w14:textId="77777777" w:rsidR="00BD1B37" w:rsidRPr="00BD1B37" w:rsidRDefault="00BD1B37" w:rsidP="001F2F82">
      <w:pPr>
        <w:rPr>
          <w:sz w:val="24"/>
          <w:szCs w:val="24"/>
        </w:rPr>
      </w:pPr>
    </w:p>
    <w:p w14:paraId="6F6FFFFB" w14:textId="77777777" w:rsidR="001F2F82" w:rsidRPr="00BD1B37" w:rsidRDefault="001F2F82" w:rsidP="001F2F82">
      <w:pPr>
        <w:rPr>
          <w:sz w:val="24"/>
          <w:szCs w:val="24"/>
        </w:rPr>
      </w:pPr>
    </w:p>
    <w:p w14:paraId="6A811B71" w14:textId="77777777" w:rsidR="001F2F82" w:rsidRPr="001F2F82" w:rsidRDefault="001F2F82" w:rsidP="001F2F82"/>
    <w:p w14:paraId="01812BFD" w14:textId="77777777" w:rsidR="001F2F82" w:rsidRDefault="001F2F82" w:rsidP="001F2F82"/>
    <w:sectPr w:rsidR="001F2F82" w:rsidSect="00CC04B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E007E76" w14:textId="77777777" w:rsidR="002A16AA" w:rsidRDefault="002A16AA" w:rsidP="007F579C">
      <w:pPr>
        <w:spacing w:after="0" w:line="240" w:lineRule="auto"/>
      </w:pPr>
      <w:r>
        <w:separator/>
      </w:r>
    </w:p>
  </w:endnote>
  <w:endnote w:type="continuationSeparator" w:id="0">
    <w:p w14:paraId="678E0D51" w14:textId="77777777" w:rsidR="002A16AA" w:rsidRDefault="002A16AA" w:rsidP="007F579C">
      <w:pPr>
        <w:spacing w:after="0" w:line="240" w:lineRule="auto"/>
      </w:pPr>
      <w:r>
        <w:continuationSeparator/>
      </w:r>
    </w:p>
  </w:endnote>
  <w:endnote w:type="continuationNotice" w:id="1">
    <w:p w14:paraId="0C8361BA" w14:textId="77777777" w:rsidR="002A16AA" w:rsidRDefault="002A16A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982BDE0" w14:textId="77777777" w:rsidR="002A16AA" w:rsidRDefault="002A16AA" w:rsidP="007F579C">
      <w:pPr>
        <w:spacing w:after="0" w:line="240" w:lineRule="auto"/>
      </w:pPr>
      <w:r>
        <w:separator/>
      </w:r>
    </w:p>
  </w:footnote>
  <w:footnote w:type="continuationSeparator" w:id="0">
    <w:p w14:paraId="7ED275D9" w14:textId="77777777" w:rsidR="002A16AA" w:rsidRDefault="002A16AA" w:rsidP="007F579C">
      <w:pPr>
        <w:spacing w:after="0" w:line="240" w:lineRule="auto"/>
      </w:pPr>
      <w:r>
        <w:continuationSeparator/>
      </w:r>
    </w:p>
  </w:footnote>
  <w:footnote w:type="continuationNotice" w:id="1">
    <w:p w14:paraId="79E34539" w14:textId="77777777" w:rsidR="002A16AA" w:rsidRDefault="002A16AA">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F424B76"/>
    <w:multiLevelType w:val="hybridMultilevel"/>
    <w:tmpl w:val="E266EC1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0A008ED"/>
    <w:multiLevelType w:val="hybridMultilevel"/>
    <w:tmpl w:val="310C1F72"/>
    <w:lvl w:ilvl="0" w:tplc="47AA9EF2">
      <w:start w:val="9"/>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85944320">
    <w:abstractNumId w:val="0"/>
  </w:num>
  <w:num w:numId="2" w16cid:durableId="196484550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Peter Rouse">
    <w15:presenceInfo w15:providerId="AD" w15:userId="S::pr222@bath.ac.uk::772a8da7-21f7-49af-8e6e-d03ba6ab929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trackRevision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579C"/>
    <w:rsid w:val="00000899"/>
    <w:rsid w:val="00000B5B"/>
    <w:rsid w:val="00001759"/>
    <w:rsid w:val="0000318E"/>
    <w:rsid w:val="000040DC"/>
    <w:rsid w:val="000043FC"/>
    <w:rsid w:val="00004B93"/>
    <w:rsid w:val="00004D12"/>
    <w:rsid w:val="00004D99"/>
    <w:rsid w:val="000058EA"/>
    <w:rsid w:val="00005A6C"/>
    <w:rsid w:val="00005FBD"/>
    <w:rsid w:val="0000633E"/>
    <w:rsid w:val="00006D6C"/>
    <w:rsid w:val="0000739E"/>
    <w:rsid w:val="00007802"/>
    <w:rsid w:val="00007C7A"/>
    <w:rsid w:val="00010DAD"/>
    <w:rsid w:val="00010EC7"/>
    <w:rsid w:val="00010F0A"/>
    <w:rsid w:val="00010FBA"/>
    <w:rsid w:val="0001110A"/>
    <w:rsid w:val="00011B41"/>
    <w:rsid w:val="00011C76"/>
    <w:rsid w:val="00011E3C"/>
    <w:rsid w:val="000123A9"/>
    <w:rsid w:val="00012B4C"/>
    <w:rsid w:val="00013426"/>
    <w:rsid w:val="00013E98"/>
    <w:rsid w:val="00014088"/>
    <w:rsid w:val="0001413E"/>
    <w:rsid w:val="000142A9"/>
    <w:rsid w:val="0001482F"/>
    <w:rsid w:val="00014938"/>
    <w:rsid w:val="00014C8E"/>
    <w:rsid w:val="00014D55"/>
    <w:rsid w:val="000152F9"/>
    <w:rsid w:val="000153BC"/>
    <w:rsid w:val="0001667C"/>
    <w:rsid w:val="00016921"/>
    <w:rsid w:val="000171EB"/>
    <w:rsid w:val="000176D9"/>
    <w:rsid w:val="0002034E"/>
    <w:rsid w:val="000203DF"/>
    <w:rsid w:val="00021664"/>
    <w:rsid w:val="00021CEF"/>
    <w:rsid w:val="00021F35"/>
    <w:rsid w:val="0002292C"/>
    <w:rsid w:val="000237D5"/>
    <w:rsid w:val="00023F22"/>
    <w:rsid w:val="000241F4"/>
    <w:rsid w:val="00024519"/>
    <w:rsid w:val="00024DCF"/>
    <w:rsid w:val="00025677"/>
    <w:rsid w:val="00025B37"/>
    <w:rsid w:val="00025E71"/>
    <w:rsid w:val="0002645C"/>
    <w:rsid w:val="00030CA9"/>
    <w:rsid w:val="00030E25"/>
    <w:rsid w:val="000313A8"/>
    <w:rsid w:val="000315EF"/>
    <w:rsid w:val="00031D38"/>
    <w:rsid w:val="00032BAF"/>
    <w:rsid w:val="0003316C"/>
    <w:rsid w:val="00033DAE"/>
    <w:rsid w:val="00033E1D"/>
    <w:rsid w:val="000360CD"/>
    <w:rsid w:val="000370B6"/>
    <w:rsid w:val="000401CB"/>
    <w:rsid w:val="00041242"/>
    <w:rsid w:val="000438E1"/>
    <w:rsid w:val="000438F0"/>
    <w:rsid w:val="00043A58"/>
    <w:rsid w:val="00044863"/>
    <w:rsid w:val="000449B5"/>
    <w:rsid w:val="00045E03"/>
    <w:rsid w:val="00046434"/>
    <w:rsid w:val="000466A5"/>
    <w:rsid w:val="000474DA"/>
    <w:rsid w:val="0004776F"/>
    <w:rsid w:val="00047A87"/>
    <w:rsid w:val="00047E42"/>
    <w:rsid w:val="00050B1B"/>
    <w:rsid w:val="00050C63"/>
    <w:rsid w:val="00051162"/>
    <w:rsid w:val="00051799"/>
    <w:rsid w:val="00051FB8"/>
    <w:rsid w:val="00052120"/>
    <w:rsid w:val="00052456"/>
    <w:rsid w:val="00052B80"/>
    <w:rsid w:val="000538E0"/>
    <w:rsid w:val="00053D02"/>
    <w:rsid w:val="00054F21"/>
    <w:rsid w:val="000556D1"/>
    <w:rsid w:val="000558E7"/>
    <w:rsid w:val="00055A1E"/>
    <w:rsid w:val="00055DFC"/>
    <w:rsid w:val="00056224"/>
    <w:rsid w:val="00056658"/>
    <w:rsid w:val="00057193"/>
    <w:rsid w:val="00057995"/>
    <w:rsid w:val="00057D35"/>
    <w:rsid w:val="00057EED"/>
    <w:rsid w:val="0006212D"/>
    <w:rsid w:val="000622F4"/>
    <w:rsid w:val="000638B5"/>
    <w:rsid w:val="0006451A"/>
    <w:rsid w:val="00064581"/>
    <w:rsid w:val="00065255"/>
    <w:rsid w:val="00065345"/>
    <w:rsid w:val="00065766"/>
    <w:rsid w:val="00065D8D"/>
    <w:rsid w:val="00065DC2"/>
    <w:rsid w:val="00065EC0"/>
    <w:rsid w:val="00066576"/>
    <w:rsid w:val="00066B84"/>
    <w:rsid w:val="00066C13"/>
    <w:rsid w:val="00066CC3"/>
    <w:rsid w:val="00067486"/>
    <w:rsid w:val="00067AE8"/>
    <w:rsid w:val="00067E9F"/>
    <w:rsid w:val="000708C3"/>
    <w:rsid w:val="0007094F"/>
    <w:rsid w:val="00070D3B"/>
    <w:rsid w:val="00070E63"/>
    <w:rsid w:val="000717AB"/>
    <w:rsid w:val="00074409"/>
    <w:rsid w:val="000745E1"/>
    <w:rsid w:val="00074755"/>
    <w:rsid w:val="00074C78"/>
    <w:rsid w:val="00075BFA"/>
    <w:rsid w:val="0007635D"/>
    <w:rsid w:val="000763FB"/>
    <w:rsid w:val="00076CEE"/>
    <w:rsid w:val="00077D4F"/>
    <w:rsid w:val="00081C34"/>
    <w:rsid w:val="00082657"/>
    <w:rsid w:val="000834F1"/>
    <w:rsid w:val="000838F0"/>
    <w:rsid w:val="00083A38"/>
    <w:rsid w:val="00083AF8"/>
    <w:rsid w:val="00083E04"/>
    <w:rsid w:val="00084120"/>
    <w:rsid w:val="000841C4"/>
    <w:rsid w:val="000853ED"/>
    <w:rsid w:val="00087501"/>
    <w:rsid w:val="00087880"/>
    <w:rsid w:val="000901C8"/>
    <w:rsid w:val="000904E9"/>
    <w:rsid w:val="0009089C"/>
    <w:rsid w:val="0009174D"/>
    <w:rsid w:val="000919C6"/>
    <w:rsid w:val="00091FE3"/>
    <w:rsid w:val="000923F5"/>
    <w:rsid w:val="00092466"/>
    <w:rsid w:val="00092DDA"/>
    <w:rsid w:val="00092DDD"/>
    <w:rsid w:val="00092E22"/>
    <w:rsid w:val="00092FD8"/>
    <w:rsid w:val="0009367B"/>
    <w:rsid w:val="00093C8F"/>
    <w:rsid w:val="00094B83"/>
    <w:rsid w:val="00094FED"/>
    <w:rsid w:val="00095001"/>
    <w:rsid w:val="0009580C"/>
    <w:rsid w:val="00095E01"/>
    <w:rsid w:val="00095E39"/>
    <w:rsid w:val="0009605E"/>
    <w:rsid w:val="000964CB"/>
    <w:rsid w:val="000966E4"/>
    <w:rsid w:val="0009678C"/>
    <w:rsid w:val="00096D0B"/>
    <w:rsid w:val="00096EAD"/>
    <w:rsid w:val="00096F4F"/>
    <w:rsid w:val="000A060B"/>
    <w:rsid w:val="000A1ACF"/>
    <w:rsid w:val="000A2474"/>
    <w:rsid w:val="000A25E1"/>
    <w:rsid w:val="000A2D24"/>
    <w:rsid w:val="000A3216"/>
    <w:rsid w:val="000A3351"/>
    <w:rsid w:val="000A4652"/>
    <w:rsid w:val="000A4E6D"/>
    <w:rsid w:val="000A511A"/>
    <w:rsid w:val="000A52AF"/>
    <w:rsid w:val="000A5443"/>
    <w:rsid w:val="000A6615"/>
    <w:rsid w:val="000A7297"/>
    <w:rsid w:val="000A7955"/>
    <w:rsid w:val="000B03DD"/>
    <w:rsid w:val="000B12EB"/>
    <w:rsid w:val="000B139F"/>
    <w:rsid w:val="000B146F"/>
    <w:rsid w:val="000B1C17"/>
    <w:rsid w:val="000B1C26"/>
    <w:rsid w:val="000B1EB0"/>
    <w:rsid w:val="000B29FE"/>
    <w:rsid w:val="000B2B6E"/>
    <w:rsid w:val="000B32E0"/>
    <w:rsid w:val="000B3986"/>
    <w:rsid w:val="000B3A54"/>
    <w:rsid w:val="000B6292"/>
    <w:rsid w:val="000B62B0"/>
    <w:rsid w:val="000B73CF"/>
    <w:rsid w:val="000B7559"/>
    <w:rsid w:val="000B7A5F"/>
    <w:rsid w:val="000B7DB2"/>
    <w:rsid w:val="000C0CDE"/>
    <w:rsid w:val="000C1004"/>
    <w:rsid w:val="000C14A6"/>
    <w:rsid w:val="000C1639"/>
    <w:rsid w:val="000C168E"/>
    <w:rsid w:val="000C1FBE"/>
    <w:rsid w:val="000C247E"/>
    <w:rsid w:val="000C2C01"/>
    <w:rsid w:val="000C34B5"/>
    <w:rsid w:val="000C3662"/>
    <w:rsid w:val="000C3BDB"/>
    <w:rsid w:val="000C3CE9"/>
    <w:rsid w:val="000C4AF3"/>
    <w:rsid w:val="000C5D01"/>
    <w:rsid w:val="000C7246"/>
    <w:rsid w:val="000D01FC"/>
    <w:rsid w:val="000D03C6"/>
    <w:rsid w:val="000D075A"/>
    <w:rsid w:val="000D1016"/>
    <w:rsid w:val="000D11FE"/>
    <w:rsid w:val="000D19CC"/>
    <w:rsid w:val="000D19EC"/>
    <w:rsid w:val="000D1B47"/>
    <w:rsid w:val="000D1E5A"/>
    <w:rsid w:val="000D2CF9"/>
    <w:rsid w:val="000D3F9A"/>
    <w:rsid w:val="000D47FD"/>
    <w:rsid w:val="000D4BBA"/>
    <w:rsid w:val="000D4EB5"/>
    <w:rsid w:val="000D5036"/>
    <w:rsid w:val="000D5430"/>
    <w:rsid w:val="000D56BF"/>
    <w:rsid w:val="000D587D"/>
    <w:rsid w:val="000D5DA2"/>
    <w:rsid w:val="000D5F58"/>
    <w:rsid w:val="000D6054"/>
    <w:rsid w:val="000D61F7"/>
    <w:rsid w:val="000D6210"/>
    <w:rsid w:val="000D73FB"/>
    <w:rsid w:val="000E0570"/>
    <w:rsid w:val="000E12D7"/>
    <w:rsid w:val="000E1720"/>
    <w:rsid w:val="000E1E96"/>
    <w:rsid w:val="000E1ED8"/>
    <w:rsid w:val="000E282A"/>
    <w:rsid w:val="000E33B3"/>
    <w:rsid w:val="000E3511"/>
    <w:rsid w:val="000E3E12"/>
    <w:rsid w:val="000E41E2"/>
    <w:rsid w:val="000E54C8"/>
    <w:rsid w:val="000E621C"/>
    <w:rsid w:val="000E625B"/>
    <w:rsid w:val="000E63E7"/>
    <w:rsid w:val="000E7261"/>
    <w:rsid w:val="000F0890"/>
    <w:rsid w:val="000F11A7"/>
    <w:rsid w:val="000F1606"/>
    <w:rsid w:val="000F26F2"/>
    <w:rsid w:val="000F2701"/>
    <w:rsid w:val="000F311D"/>
    <w:rsid w:val="000F38D4"/>
    <w:rsid w:val="000F4EEC"/>
    <w:rsid w:val="000F532E"/>
    <w:rsid w:val="000F5956"/>
    <w:rsid w:val="000F6211"/>
    <w:rsid w:val="000F64C5"/>
    <w:rsid w:val="000F65E8"/>
    <w:rsid w:val="000F6AA9"/>
    <w:rsid w:val="000F70DF"/>
    <w:rsid w:val="000F74D6"/>
    <w:rsid w:val="000F7C06"/>
    <w:rsid w:val="00100B56"/>
    <w:rsid w:val="00100CFF"/>
    <w:rsid w:val="00101184"/>
    <w:rsid w:val="00102EE3"/>
    <w:rsid w:val="001038D5"/>
    <w:rsid w:val="001042D7"/>
    <w:rsid w:val="001046B9"/>
    <w:rsid w:val="001054A7"/>
    <w:rsid w:val="00105AED"/>
    <w:rsid w:val="001061A0"/>
    <w:rsid w:val="00106985"/>
    <w:rsid w:val="00106BD2"/>
    <w:rsid w:val="00106E14"/>
    <w:rsid w:val="001074A6"/>
    <w:rsid w:val="00107DFF"/>
    <w:rsid w:val="00110A8A"/>
    <w:rsid w:val="00111405"/>
    <w:rsid w:val="0011158E"/>
    <w:rsid w:val="00111EF6"/>
    <w:rsid w:val="00112324"/>
    <w:rsid w:val="00112596"/>
    <w:rsid w:val="00112B92"/>
    <w:rsid w:val="001133D7"/>
    <w:rsid w:val="001142CD"/>
    <w:rsid w:val="00115A47"/>
    <w:rsid w:val="00115C22"/>
    <w:rsid w:val="001165D9"/>
    <w:rsid w:val="00116A6A"/>
    <w:rsid w:val="00117347"/>
    <w:rsid w:val="00117B9B"/>
    <w:rsid w:val="00117D0B"/>
    <w:rsid w:val="00117DD7"/>
    <w:rsid w:val="001201B8"/>
    <w:rsid w:val="00120796"/>
    <w:rsid w:val="0012102D"/>
    <w:rsid w:val="00121705"/>
    <w:rsid w:val="001218C7"/>
    <w:rsid w:val="00121D6B"/>
    <w:rsid w:val="00122527"/>
    <w:rsid w:val="00122915"/>
    <w:rsid w:val="00122963"/>
    <w:rsid w:val="00122B8B"/>
    <w:rsid w:val="00122D32"/>
    <w:rsid w:val="00123F92"/>
    <w:rsid w:val="00124283"/>
    <w:rsid w:val="0012474E"/>
    <w:rsid w:val="00124C5F"/>
    <w:rsid w:val="00125272"/>
    <w:rsid w:val="00125505"/>
    <w:rsid w:val="00125A5A"/>
    <w:rsid w:val="00125E27"/>
    <w:rsid w:val="0012734E"/>
    <w:rsid w:val="0013033D"/>
    <w:rsid w:val="001311A8"/>
    <w:rsid w:val="0013165E"/>
    <w:rsid w:val="00131BA8"/>
    <w:rsid w:val="00132810"/>
    <w:rsid w:val="001353C3"/>
    <w:rsid w:val="00135C72"/>
    <w:rsid w:val="001364F3"/>
    <w:rsid w:val="00136875"/>
    <w:rsid w:val="00137205"/>
    <w:rsid w:val="00137921"/>
    <w:rsid w:val="00137CF3"/>
    <w:rsid w:val="00140311"/>
    <w:rsid w:val="00140558"/>
    <w:rsid w:val="00140759"/>
    <w:rsid w:val="00141113"/>
    <w:rsid w:val="001418F4"/>
    <w:rsid w:val="00142A89"/>
    <w:rsid w:val="00143171"/>
    <w:rsid w:val="0014369D"/>
    <w:rsid w:val="00144637"/>
    <w:rsid w:val="0014475F"/>
    <w:rsid w:val="00144B42"/>
    <w:rsid w:val="001456FF"/>
    <w:rsid w:val="001463B7"/>
    <w:rsid w:val="00146476"/>
    <w:rsid w:val="001473CF"/>
    <w:rsid w:val="00147E47"/>
    <w:rsid w:val="00150F1B"/>
    <w:rsid w:val="00150F34"/>
    <w:rsid w:val="00151FE6"/>
    <w:rsid w:val="00152C41"/>
    <w:rsid w:val="00153079"/>
    <w:rsid w:val="00153ABB"/>
    <w:rsid w:val="00154A82"/>
    <w:rsid w:val="00154D63"/>
    <w:rsid w:val="0015608C"/>
    <w:rsid w:val="00156787"/>
    <w:rsid w:val="00156E67"/>
    <w:rsid w:val="00156FF4"/>
    <w:rsid w:val="0015729F"/>
    <w:rsid w:val="001575B5"/>
    <w:rsid w:val="001577B7"/>
    <w:rsid w:val="00157E6E"/>
    <w:rsid w:val="0016012C"/>
    <w:rsid w:val="001609D8"/>
    <w:rsid w:val="00160D6B"/>
    <w:rsid w:val="001614E5"/>
    <w:rsid w:val="00162240"/>
    <w:rsid w:val="00162DA6"/>
    <w:rsid w:val="001633AA"/>
    <w:rsid w:val="00163759"/>
    <w:rsid w:val="00163CDE"/>
    <w:rsid w:val="001650F5"/>
    <w:rsid w:val="0016540E"/>
    <w:rsid w:val="0016615A"/>
    <w:rsid w:val="001661FA"/>
    <w:rsid w:val="00166481"/>
    <w:rsid w:val="0016674A"/>
    <w:rsid w:val="00166B0E"/>
    <w:rsid w:val="0016706B"/>
    <w:rsid w:val="0016721C"/>
    <w:rsid w:val="00170061"/>
    <w:rsid w:val="00170104"/>
    <w:rsid w:val="00170263"/>
    <w:rsid w:val="00170522"/>
    <w:rsid w:val="00170A23"/>
    <w:rsid w:val="00170F32"/>
    <w:rsid w:val="0017127D"/>
    <w:rsid w:val="00171B58"/>
    <w:rsid w:val="00171E15"/>
    <w:rsid w:val="00171FFA"/>
    <w:rsid w:val="00172874"/>
    <w:rsid w:val="00172D5B"/>
    <w:rsid w:val="0017337A"/>
    <w:rsid w:val="00173417"/>
    <w:rsid w:val="00173485"/>
    <w:rsid w:val="00173761"/>
    <w:rsid w:val="00176672"/>
    <w:rsid w:val="001777DA"/>
    <w:rsid w:val="00177E1F"/>
    <w:rsid w:val="00177F1C"/>
    <w:rsid w:val="0018103F"/>
    <w:rsid w:val="001816AE"/>
    <w:rsid w:val="00181C2F"/>
    <w:rsid w:val="0018229E"/>
    <w:rsid w:val="001829E9"/>
    <w:rsid w:val="001833AC"/>
    <w:rsid w:val="00183488"/>
    <w:rsid w:val="00183C32"/>
    <w:rsid w:val="00183C8C"/>
    <w:rsid w:val="001844D0"/>
    <w:rsid w:val="00184874"/>
    <w:rsid w:val="00184917"/>
    <w:rsid w:val="00185523"/>
    <w:rsid w:val="001860F2"/>
    <w:rsid w:val="001867FD"/>
    <w:rsid w:val="00186BE5"/>
    <w:rsid w:val="00186E47"/>
    <w:rsid w:val="00187087"/>
    <w:rsid w:val="001877D6"/>
    <w:rsid w:val="00187CDB"/>
    <w:rsid w:val="00187CFF"/>
    <w:rsid w:val="00187D61"/>
    <w:rsid w:val="001906EC"/>
    <w:rsid w:val="00190E71"/>
    <w:rsid w:val="001919EB"/>
    <w:rsid w:val="00192A3C"/>
    <w:rsid w:val="00192CC3"/>
    <w:rsid w:val="001931D7"/>
    <w:rsid w:val="0019381F"/>
    <w:rsid w:val="001938D4"/>
    <w:rsid w:val="00193AB8"/>
    <w:rsid w:val="00193BEB"/>
    <w:rsid w:val="00193E3B"/>
    <w:rsid w:val="00193F2B"/>
    <w:rsid w:val="00194B47"/>
    <w:rsid w:val="00194CEC"/>
    <w:rsid w:val="001950B5"/>
    <w:rsid w:val="00195329"/>
    <w:rsid w:val="00195BAB"/>
    <w:rsid w:val="00195CBF"/>
    <w:rsid w:val="00195FFB"/>
    <w:rsid w:val="001967BA"/>
    <w:rsid w:val="0019788C"/>
    <w:rsid w:val="001A1A30"/>
    <w:rsid w:val="001A1C04"/>
    <w:rsid w:val="001A1ECA"/>
    <w:rsid w:val="001A2000"/>
    <w:rsid w:val="001A20D3"/>
    <w:rsid w:val="001A251B"/>
    <w:rsid w:val="001A269D"/>
    <w:rsid w:val="001A2D75"/>
    <w:rsid w:val="001A33FE"/>
    <w:rsid w:val="001A392A"/>
    <w:rsid w:val="001A3FFD"/>
    <w:rsid w:val="001A4196"/>
    <w:rsid w:val="001A45E5"/>
    <w:rsid w:val="001A5B05"/>
    <w:rsid w:val="001A607F"/>
    <w:rsid w:val="001A64EC"/>
    <w:rsid w:val="001A6E62"/>
    <w:rsid w:val="001A7B4E"/>
    <w:rsid w:val="001A7CA3"/>
    <w:rsid w:val="001A7DA9"/>
    <w:rsid w:val="001B0485"/>
    <w:rsid w:val="001B1BEA"/>
    <w:rsid w:val="001B1C7A"/>
    <w:rsid w:val="001B1C81"/>
    <w:rsid w:val="001B2201"/>
    <w:rsid w:val="001B27FE"/>
    <w:rsid w:val="001B445A"/>
    <w:rsid w:val="001B4C0B"/>
    <w:rsid w:val="001B5FF4"/>
    <w:rsid w:val="001B6086"/>
    <w:rsid w:val="001B62B4"/>
    <w:rsid w:val="001B696C"/>
    <w:rsid w:val="001B6D21"/>
    <w:rsid w:val="001B6DF3"/>
    <w:rsid w:val="001B71C7"/>
    <w:rsid w:val="001B7944"/>
    <w:rsid w:val="001C072F"/>
    <w:rsid w:val="001C11AC"/>
    <w:rsid w:val="001C135C"/>
    <w:rsid w:val="001C1901"/>
    <w:rsid w:val="001C1EDF"/>
    <w:rsid w:val="001C2100"/>
    <w:rsid w:val="001C2138"/>
    <w:rsid w:val="001C25D7"/>
    <w:rsid w:val="001C2C36"/>
    <w:rsid w:val="001C345B"/>
    <w:rsid w:val="001C3650"/>
    <w:rsid w:val="001C3958"/>
    <w:rsid w:val="001C4601"/>
    <w:rsid w:val="001C464F"/>
    <w:rsid w:val="001C4823"/>
    <w:rsid w:val="001C48A3"/>
    <w:rsid w:val="001C51C2"/>
    <w:rsid w:val="001C5560"/>
    <w:rsid w:val="001C5C16"/>
    <w:rsid w:val="001C6774"/>
    <w:rsid w:val="001C6CEA"/>
    <w:rsid w:val="001C77E5"/>
    <w:rsid w:val="001C7ACC"/>
    <w:rsid w:val="001C7BF8"/>
    <w:rsid w:val="001D05E3"/>
    <w:rsid w:val="001D0C3E"/>
    <w:rsid w:val="001D2436"/>
    <w:rsid w:val="001D2813"/>
    <w:rsid w:val="001D3262"/>
    <w:rsid w:val="001D40D0"/>
    <w:rsid w:val="001D422A"/>
    <w:rsid w:val="001D471B"/>
    <w:rsid w:val="001D4739"/>
    <w:rsid w:val="001D4CE8"/>
    <w:rsid w:val="001D513F"/>
    <w:rsid w:val="001D6281"/>
    <w:rsid w:val="001D6AFE"/>
    <w:rsid w:val="001E148C"/>
    <w:rsid w:val="001E172E"/>
    <w:rsid w:val="001E1F37"/>
    <w:rsid w:val="001E2DD9"/>
    <w:rsid w:val="001E2F74"/>
    <w:rsid w:val="001E3655"/>
    <w:rsid w:val="001E3F5A"/>
    <w:rsid w:val="001E4873"/>
    <w:rsid w:val="001E519E"/>
    <w:rsid w:val="001E521F"/>
    <w:rsid w:val="001E5370"/>
    <w:rsid w:val="001E5CE6"/>
    <w:rsid w:val="001E61D9"/>
    <w:rsid w:val="001E6C75"/>
    <w:rsid w:val="001E6EE9"/>
    <w:rsid w:val="001E72F7"/>
    <w:rsid w:val="001E78CA"/>
    <w:rsid w:val="001E7BA6"/>
    <w:rsid w:val="001F0124"/>
    <w:rsid w:val="001F0691"/>
    <w:rsid w:val="001F165B"/>
    <w:rsid w:val="001F1C2D"/>
    <w:rsid w:val="001F1CE5"/>
    <w:rsid w:val="001F2AEA"/>
    <w:rsid w:val="001F2CAA"/>
    <w:rsid w:val="001F2F82"/>
    <w:rsid w:val="001F3B93"/>
    <w:rsid w:val="001F4125"/>
    <w:rsid w:val="001F4FF4"/>
    <w:rsid w:val="001F5636"/>
    <w:rsid w:val="001F5694"/>
    <w:rsid w:val="001F693D"/>
    <w:rsid w:val="001F7143"/>
    <w:rsid w:val="002014D0"/>
    <w:rsid w:val="00201845"/>
    <w:rsid w:val="00201929"/>
    <w:rsid w:val="002023A9"/>
    <w:rsid w:val="00202676"/>
    <w:rsid w:val="002033BE"/>
    <w:rsid w:val="0020386C"/>
    <w:rsid w:val="00203AB1"/>
    <w:rsid w:val="00205AA2"/>
    <w:rsid w:val="00205C56"/>
    <w:rsid w:val="00205C95"/>
    <w:rsid w:val="00205CCD"/>
    <w:rsid w:val="00206AC7"/>
    <w:rsid w:val="00207021"/>
    <w:rsid w:val="002073F1"/>
    <w:rsid w:val="00210846"/>
    <w:rsid w:val="00212BA8"/>
    <w:rsid w:val="00212F9C"/>
    <w:rsid w:val="00213779"/>
    <w:rsid w:val="002142C6"/>
    <w:rsid w:val="0021458D"/>
    <w:rsid w:val="00214980"/>
    <w:rsid w:val="00215881"/>
    <w:rsid w:val="00215D85"/>
    <w:rsid w:val="00215F54"/>
    <w:rsid w:val="0021602B"/>
    <w:rsid w:val="002160F7"/>
    <w:rsid w:val="0021653D"/>
    <w:rsid w:val="002166B4"/>
    <w:rsid w:val="00216927"/>
    <w:rsid w:val="00216960"/>
    <w:rsid w:val="00216BCB"/>
    <w:rsid w:val="00220B12"/>
    <w:rsid w:val="00221200"/>
    <w:rsid w:val="002229D7"/>
    <w:rsid w:val="00222BE2"/>
    <w:rsid w:val="00223C3A"/>
    <w:rsid w:val="00224A25"/>
    <w:rsid w:val="00224B74"/>
    <w:rsid w:val="00224C02"/>
    <w:rsid w:val="00224C10"/>
    <w:rsid w:val="002251C7"/>
    <w:rsid w:val="00225C63"/>
    <w:rsid w:val="00225CAE"/>
    <w:rsid w:val="00225CD8"/>
    <w:rsid w:val="00226CC9"/>
    <w:rsid w:val="002273B3"/>
    <w:rsid w:val="00227633"/>
    <w:rsid w:val="00230AD4"/>
    <w:rsid w:val="00230E7F"/>
    <w:rsid w:val="002317D6"/>
    <w:rsid w:val="00231869"/>
    <w:rsid w:val="002318F8"/>
    <w:rsid w:val="00231E9A"/>
    <w:rsid w:val="00232764"/>
    <w:rsid w:val="00233064"/>
    <w:rsid w:val="0023320D"/>
    <w:rsid w:val="0023326C"/>
    <w:rsid w:val="00233A39"/>
    <w:rsid w:val="00233C0B"/>
    <w:rsid w:val="00233C5E"/>
    <w:rsid w:val="00234755"/>
    <w:rsid w:val="00235D79"/>
    <w:rsid w:val="00236872"/>
    <w:rsid w:val="00236941"/>
    <w:rsid w:val="00236D67"/>
    <w:rsid w:val="002375F6"/>
    <w:rsid w:val="00237D59"/>
    <w:rsid w:val="00237DE5"/>
    <w:rsid w:val="00240192"/>
    <w:rsid w:val="002408F3"/>
    <w:rsid w:val="00241958"/>
    <w:rsid w:val="00241FE7"/>
    <w:rsid w:val="00242DD1"/>
    <w:rsid w:val="00243496"/>
    <w:rsid w:val="002434B5"/>
    <w:rsid w:val="002435C7"/>
    <w:rsid w:val="00243BD5"/>
    <w:rsid w:val="00243CD5"/>
    <w:rsid w:val="00244069"/>
    <w:rsid w:val="0024502D"/>
    <w:rsid w:val="0024575C"/>
    <w:rsid w:val="0024575F"/>
    <w:rsid w:val="00245EA2"/>
    <w:rsid w:val="00246033"/>
    <w:rsid w:val="0024639A"/>
    <w:rsid w:val="00246A51"/>
    <w:rsid w:val="00247763"/>
    <w:rsid w:val="00247911"/>
    <w:rsid w:val="00247FB5"/>
    <w:rsid w:val="00247FD5"/>
    <w:rsid w:val="002500B5"/>
    <w:rsid w:val="00250302"/>
    <w:rsid w:val="0025088D"/>
    <w:rsid w:val="00250951"/>
    <w:rsid w:val="00250BC9"/>
    <w:rsid w:val="00250EED"/>
    <w:rsid w:val="00251269"/>
    <w:rsid w:val="00251D58"/>
    <w:rsid w:val="00252440"/>
    <w:rsid w:val="00252D7D"/>
    <w:rsid w:val="0025344D"/>
    <w:rsid w:val="002545A1"/>
    <w:rsid w:val="0025605F"/>
    <w:rsid w:val="00256359"/>
    <w:rsid w:val="00257FA1"/>
    <w:rsid w:val="0026090C"/>
    <w:rsid w:val="00260AB3"/>
    <w:rsid w:val="00261892"/>
    <w:rsid w:val="002620A7"/>
    <w:rsid w:val="002624A7"/>
    <w:rsid w:val="0026386B"/>
    <w:rsid w:val="00264D22"/>
    <w:rsid w:val="002658CE"/>
    <w:rsid w:val="00265AAB"/>
    <w:rsid w:val="00265ED4"/>
    <w:rsid w:val="0026661C"/>
    <w:rsid w:val="00266F0B"/>
    <w:rsid w:val="00270324"/>
    <w:rsid w:val="002703B1"/>
    <w:rsid w:val="002705F3"/>
    <w:rsid w:val="00272813"/>
    <w:rsid w:val="002740E5"/>
    <w:rsid w:val="00274707"/>
    <w:rsid w:val="00274741"/>
    <w:rsid w:val="0027475B"/>
    <w:rsid w:val="002747C7"/>
    <w:rsid w:val="0027555F"/>
    <w:rsid w:val="00275CBB"/>
    <w:rsid w:val="00276E86"/>
    <w:rsid w:val="00276F27"/>
    <w:rsid w:val="0028092E"/>
    <w:rsid w:val="00281E41"/>
    <w:rsid w:val="0028209C"/>
    <w:rsid w:val="0028281B"/>
    <w:rsid w:val="00283977"/>
    <w:rsid w:val="00283E8E"/>
    <w:rsid w:val="00284F5B"/>
    <w:rsid w:val="00285040"/>
    <w:rsid w:val="002851CE"/>
    <w:rsid w:val="002855E2"/>
    <w:rsid w:val="00285712"/>
    <w:rsid w:val="00285A71"/>
    <w:rsid w:val="00286AC7"/>
    <w:rsid w:val="00286CB2"/>
    <w:rsid w:val="0028728C"/>
    <w:rsid w:val="00287348"/>
    <w:rsid w:val="0028775D"/>
    <w:rsid w:val="002877A0"/>
    <w:rsid w:val="00287E49"/>
    <w:rsid w:val="00287E6F"/>
    <w:rsid w:val="00290180"/>
    <w:rsid w:val="002906A8"/>
    <w:rsid w:val="002907B8"/>
    <w:rsid w:val="00290ABC"/>
    <w:rsid w:val="00291E2F"/>
    <w:rsid w:val="00291F77"/>
    <w:rsid w:val="002920DC"/>
    <w:rsid w:val="00292189"/>
    <w:rsid w:val="00293FA3"/>
    <w:rsid w:val="002947E8"/>
    <w:rsid w:val="002948A0"/>
    <w:rsid w:val="00294ABE"/>
    <w:rsid w:val="00294DDC"/>
    <w:rsid w:val="0029524C"/>
    <w:rsid w:val="0029601B"/>
    <w:rsid w:val="00296530"/>
    <w:rsid w:val="002969A0"/>
    <w:rsid w:val="002970F9"/>
    <w:rsid w:val="0029710C"/>
    <w:rsid w:val="00297286"/>
    <w:rsid w:val="00297DAC"/>
    <w:rsid w:val="002A081A"/>
    <w:rsid w:val="002A0E06"/>
    <w:rsid w:val="002A0F60"/>
    <w:rsid w:val="002A16AA"/>
    <w:rsid w:val="002A1EBA"/>
    <w:rsid w:val="002A27A0"/>
    <w:rsid w:val="002A307C"/>
    <w:rsid w:val="002A3F4F"/>
    <w:rsid w:val="002A438C"/>
    <w:rsid w:val="002A46D1"/>
    <w:rsid w:val="002A563F"/>
    <w:rsid w:val="002A60F6"/>
    <w:rsid w:val="002A62CA"/>
    <w:rsid w:val="002A6AB0"/>
    <w:rsid w:val="002A6B37"/>
    <w:rsid w:val="002A76DD"/>
    <w:rsid w:val="002A7A1E"/>
    <w:rsid w:val="002A7AE4"/>
    <w:rsid w:val="002A7C56"/>
    <w:rsid w:val="002A7C7A"/>
    <w:rsid w:val="002B06A9"/>
    <w:rsid w:val="002B0A6A"/>
    <w:rsid w:val="002B25EB"/>
    <w:rsid w:val="002B2775"/>
    <w:rsid w:val="002B277E"/>
    <w:rsid w:val="002B4AAB"/>
    <w:rsid w:val="002B5A53"/>
    <w:rsid w:val="002B5E4A"/>
    <w:rsid w:val="002B60A5"/>
    <w:rsid w:val="002B621A"/>
    <w:rsid w:val="002B74DD"/>
    <w:rsid w:val="002B79B9"/>
    <w:rsid w:val="002C05B1"/>
    <w:rsid w:val="002C080E"/>
    <w:rsid w:val="002C0CBA"/>
    <w:rsid w:val="002C1AD9"/>
    <w:rsid w:val="002C2486"/>
    <w:rsid w:val="002C3A97"/>
    <w:rsid w:val="002C3EDA"/>
    <w:rsid w:val="002C3FC8"/>
    <w:rsid w:val="002C44D9"/>
    <w:rsid w:val="002C7343"/>
    <w:rsid w:val="002D009C"/>
    <w:rsid w:val="002D14D9"/>
    <w:rsid w:val="002D232D"/>
    <w:rsid w:val="002D2BCE"/>
    <w:rsid w:val="002D302F"/>
    <w:rsid w:val="002D3988"/>
    <w:rsid w:val="002D3E92"/>
    <w:rsid w:val="002D4386"/>
    <w:rsid w:val="002D5F1B"/>
    <w:rsid w:val="002D663F"/>
    <w:rsid w:val="002D6A4E"/>
    <w:rsid w:val="002E12EE"/>
    <w:rsid w:val="002E1FF5"/>
    <w:rsid w:val="002E21D0"/>
    <w:rsid w:val="002E2418"/>
    <w:rsid w:val="002E278A"/>
    <w:rsid w:val="002E2880"/>
    <w:rsid w:val="002E2C6D"/>
    <w:rsid w:val="002E30E8"/>
    <w:rsid w:val="002E3138"/>
    <w:rsid w:val="002E3175"/>
    <w:rsid w:val="002E3B7A"/>
    <w:rsid w:val="002E4556"/>
    <w:rsid w:val="002E4925"/>
    <w:rsid w:val="002E4DA9"/>
    <w:rsid w:val="002E5081"/>
    <w:rsid w:val="002E65D4"/>
    <w:rsid w:val="002F0A45"/>
    <w:rsid w:val="002F1042"/>
    <w:rsid w:val="002F135A"/>
    <w:rsid w:val="002F13D1"/>
    <w:rsid w:val="002F17DC"/>
    <w:rsid w:val="002F1F72"/>
    <w:rsid w:val="002F2022"/>
    <w:rsid w:val="002F282F"/>
    <w:rsid w:val="002F3700"/>
    <w:rsid w:val="002F3845"/>
    <w:rsid w:val="002F3CCD"/>
    <w:rsid w:val="002F43AB"/>
    <w:rsid w:val="002F483F"/>
    <w:rsid w:val="002F4C20"/>
    <w:rsid w:val="002F4F7C"/>
    <w:rsid w:val="002F5673"/>
    <w:rsid w:val="002F58FA"/>
    <w:rsid w:val="002F5F5F"/>
    <w:rsid w:val="002F6419"/>
    <w:rsid w:val="002F663B"/>
    <w:rsid w:val="002F6AFE"/>
    <w:rsid w:val="002F6F49"/>
    <w:rsid w:val="002F729A"/>
    <w:rsid w:val="002F7940"/>
    <w:rsid w:val="002F7A7E"/>
    <w:rsid w:val="002F7DC4"/>
    <w:rsid w:val="00300163"/>
    <w:rsid w:val="0030139F"/>
    <w:rsid w:val="003018D7"/>
    <w:rsid w:val="00301B2E"/>
    <w:rsid w:val="00301E55"/>
    <w:rsid w:val="00301E79"/>
    <w:rsid w:val="00302112"/>
    <w:rsid w:val="003021F6"/>
    <w:rsid w:val="00303498"/>
    <w:rsid w:val="00303716"/>
    <w:rsid w:val="00303A34"/>
    <w:rsid w:val="00304F31"/>
    <w:rsid w:val="00305A45"/>
    <w:rsid w:val="00305AC2"/>
    <w:rsid w:val="00305BD3"/>
    <w:rsid w:val="00305E01"/>
    <w:rsid w:val="00305E37"/>
    <w:rsid w:val="00306231"/>
    <w:rsid w:val="00306315"/>
    <w:rsid w:val="0030692C"/>
    <w:rsid w:val="00306AC6"/>
    <w:rsid w:val="0030716D"/>
    <w:rsid w:val="003074FF"/>
    <w:rsid w:val="00310787"/>
    <w:rsid w:val="00310AA0"/>
    <w:rsid w:val="00312819"/>
    <w:rsid w:val="00312C7F"/>
    <w:rsid w:val="00313062"/>
    <w:rsid w:val="00313147"/>
    <w:rsid w:val="00313940"/>
    <w:rsid w:val="00313E5B"/>
    <w:rsid w:val="003148A5"/>
    <w:rsid w:val="003150BC"/>
    <w:rsid w:val="003151E3"/>
    <w:rsid w:val="00316347"/>
    <w:rsid w:val="00317236"/>
    <w:rsid w:val="003175D7"/>
    <w:rsid w:val="00320E29"/>
    <w:rsid w:val="00321724"/>
    <w:rsid w:val="00321988"/>
    <w:rsid w:val="00321E53"/>
    <w:rsid w:val="00321F5D"/>
    <w:rsid w:val="00322618"/>
    <w:rsid w:val="0032290B"/>
    <w:rsid w:val="003244A8"/>
    <w:rsid w:val="00326755"/>
    <w:rsid w:val="00326C1A"/>
    <w:rsid w:val="003271C8"/>
    <w:rsid w:val="0032758A"/>
    <w:rsid w:val="00327B7B"/>
    <w:rsid w:val="003305D1"/>
    <w:rsid w:val="00330DEB"/>
    <w:rsid w:val="00331503"/>
    <w:rsid w:val="00331B56"/>
    <w:rsid w:val="0033215A"/>
    <w:rsid w:val="0033231B"/>
    <w:rsid w:val="00333257"/>
    <w:rsid w:val="0033362C"/>
    <w:rsid w:val="00333B44"/>
    <w:rsid w:val="00334A5F"/>
    <w:rsid w:val="00334C57"/>
    <w:rsid w:val="00334D2D"/>
    <w:rsid w:val="0033501A"/>
    <w:rsid w:val="00335483"/>
    <w:rsid w:val="00335754"/>
    <w:rsid w:val="00335C90"/>
    <w:rsid w:val="003360F7"/>
    <w:rsid w:val="003363FC"/>
    <w:rsid w:val="00336513"/>
    <w:rsid w:val="00336EA5"/>
    <w:rsid w:val="00337BEE"/>
    <w:rsid w:val="00337C16"/>
    <w:rsid w:val="00337F74"/>
    <w:rsid w:val="00341A06"/>
    <w:rsid w:val="00342B9A"/>
    <w:rsid w:val="00342FB3"/>
    <w:rsid w:val="00343B13"/>
    <w:rsid w:val="00343BDB"/>
    <w:rsid w:val="00343D0A"/>
    <w:rsid w:val="00344FAF"/>
    <w:rsid w:val="003451EA"/>
    <w:rsid w:val="00345C93"/>
    <w:rsid w:val="00345CBD"/>
    <w:rsid w:val="00346253"/>
    <w:rsid w:val="00346A77"/>
    <w:rsid w:val="00346B3A"/>
    <w:rsid w:val="00347921"/>
    <w:rsid w:val="00350442"/>
    <w:rsid w:val="003504CD"/>
    <w:rsid w:val="0035052C"/>
    <w:rsid w:val="0035071C"/>
    <w:rsid w:val="003511F5"/>
    <w:rsid w:val="0035163B"/>
    <w:rsid w:val="00352103"/>
    <w:rsid w:val="003530C6"/>
    <w:rsid w:val="003536FF"/>
    <w:rsid w:val="00353C61"/>
    <w:rsid w:val="00355234"/>
    <w:rsid w:val="003563B8"/>
    <w:rsid w:val="00356401"/>
    <w:rsid w:val="00356793"/>
    <w:rsid w:val="00357321"/>
    <w:rsid w:val="003601AB"/>
    <w:rsid w:val="00361C33"/>
    <w:rsid w:val="00362204"/>
    <w:rsid w:val="003622C2"/>
    <w:rsid w:val="00362481"/>
    <w:rsid w:val="00362AAB"/>
    <w:rsid w:val="00362FDE"/>
    <w:rsid w:val="00364135"/>
    <w:rsid w:val="00364290"/>
    <w:rsid w:val="00364DD0"/>
    <w:rsid w:val="00365CE9"/>
    <w:rsid w:val="003661FC"/>
    <w:rsid w:val="0036668B"/>
    <w:rsid w:val="00367AEA"/>
    <w:rsid w:val="00367B47"/>
    <w:rsid w:val="00367CBD"/>
    <w:rsid w:val="00367D35"/>
    <w:rsid w:val="00367EDE"/>
    <w:rsid w:val="003705EC"/>
    <w:rsid w:val="00370729"/>
    <w:rsid w:val="00370AAF"/>
    <w:rsid w:val="00371385"/>
    <w:rsid w:val="0037167A"/>
    <w:rsid w:val="003720B6"/>
    <w:rsid w:val="003722D5"/>
    <w:rsid w:val="003723E6"/>
    <w:rsid w:val="00373E4F"/>
    <w:rsid w:val="003746C1"/>
    <w:rsid w:val="00375733"/>
    <w:rsid w:val="003766C5"/>
    <w:rsid w:val="00377BEF"/>
    <w:rsid w:val="0038250D"/>
    <w:rsid w:val="00382FB5"/>
    <w:rsid w:val="00383C8F"/>
    <w:rsid w:val="00384997"/>
    <w:rsid w:val="00384A93"/>
    <w:rsid w:val="00385D11"/>
    <w:rsid w:val="00385FE7"/>
    <w:rsid w:val="0038672F"/>
    <w:rsid w:val="003867E9"/>
    <w:rsid w:val="003873B7"/>
    <w:rsid w:val="00387716"/>
    <w:rsid w:val="003877C0"/>
    <w:rsid w:val="00387ACF"/>
    <w:rsid w:val="00390E5E"/>
    <w:rsid w:val="00391058"/>
    <w:rsid w:val="003916B4"/>
    <w:rsid w:val="003919AB"/>
    <w:rsid w:val="0039336F"/>
    <w:rsid w:val="00393613"/>
    <w:rsid w:val="003936AD"/>
    <w:rsid w:val="00393E38"/>
    <w:rsid w:val="0039407B"/>
    <w:rsid w:val="00394576"/>
    <w:rsid w:val="00395365"/>
    <w:rsid w:val="00395403"/>
    <w:rsid w:val="0039563F"/>
    <w:rsid w:val="00396218"/>
    <w:rsid w:val="003964C0"/>
    <w:rsid w:val="00397C64"/>
    <w:rsid w:val="003A0024"/>
    <w:rsid w:val="003A0034"/>
    <w:rsid w:val="003A0618"/>
    <w:rsid w:val="003A08A1"/>
    <w:rsid w:val="003A09F8"/>
    <w:rsid w:val="003A1BEA"/>
    <w:rsid w:val="003A1C8A"/>
    <w:rsid w:val="003A309E"/>
    <w:rsid w:val="003A319D"/>
    <w:rsid w:val="003A35C8"/>
    <w:rsid w:val="003A48D7"/>
    <w:rsid w:val="003A54F1"/>
    <w:rsid w:val="003A58F9"/>
    <w:rsid w:val="003A5A50"/>
    <w:rsid w:val="003A76D8"/>
    <w:rsid w:val="003A7FC6"/>
    <w:rsid w:val="003B000C"/>
    <w:rsid w:val="003B02AE"/>
    <w:rsid w:val="003B0FBF"/>
    <w:rsid w:val="003B1492"/>
    <w:rsid w:val="003B15F0"/>
    <w:rsid w:val="003B2FC8"/>
    <w:rsid w:val="003B3D6E"/>
    <w:rsid w:val="003B3F58"/>
    <w:rsid w:val="003B46FF"/>
    <w:rsid w:val="003B4C3E"/>
    <w:rsid w:val="003B51CD"/>
    <w:rsid w:val="003B543D"/>
    <w:rsid w:val="003B57F1"/>
    <w:rsid w:val="003B5C35"/>
    <w:rsid w:val="003B60DE"/>
    <w:rsid w:val="003B6D62"/>
    <w:rsid w:val="003B7746"/>
    <w:rsid w:val="003B79B5"/>
    <w:rsid w:val="003B7A36"/>
    <w:rsid w:val="003B7B77"/>
    <w:rsid w:val="003C00F2"/>
    <w:rsid w:val="003C0199"/>
    <w:rsid w:val="003C07A1"/>
    <w:rsid w:val="003C0907"/>
    <w:rsid w:val="003C1CBA"/>
    <w:rsid w:val="003C2042"/>
    <w:rsid w:val="003C267D"/>
    <w:rsid w:val="003C270D"/>
    <w:rsid w:val="003C288A"/>
    <w:rsid w:val="003C319F"/>
    <w:rsid w:val="003C3840"/>
    <w:rsid w:val="003C3BC6"/>
    <w:rsid w:val="003C3D58"/>
    <w:rsid w:val="003C3F06"/>
    <w:rsid w:val="003C430A"/>
    <w:rsid w:val="003C6BA4"/>
    <w:rsid w:val="003C6CD5"/>
    <w:rsid w:val="003C720E"/>
    <w:rsid w:val="003C738F"/>
    <w:rsid w:val="003C7440"/>
    <w:rsid w:val="003C7973"/>
    <w:rsid w:val="003D0CAE"/>
    <w:rsid w:val="003D1D0D"/>
    <w:rsid w:val="003D1E6F"/>
    <w:rsid w:val="003D2026"/>
    <w:rsid w:val="003D2BDD"/>
    <w:rsid w:val="003D2F14"/>
    <w:rsid w:val="003D3363"/>
    <w:rsid w:val="003D39A7"/>
    <w:rsid w:val="003D3E77"/>
    <w:rsid w:val="003D43BD"/>
    <w:rsid w:val="003D4A3F"/>
    <w:rsid w:val="003D4DC9"/>
    <w:rsid w:val="003D67B5"/>
    <w:rsid w:val="003D6F00"/>
    <w:rsid w:val="003D6F13"/>
    <w:rsid w:val="003D7D50"/>
    <w:rsid w:val="003E03F5"/>
    <w:rsid w:val="003E04E6"/>
    <w:rsid w:val="003E10BE"/>
    <w:rsid w:val="003E10D6"/>
    <w:rsid w:val="003E1C3B"/>
    <w:rsid w:val="003E1DD1"/>
    <w:rsid w:val="003E1DE3"/>
    <w:rsid w:val="003E1ECA"/>
    <w:rsid w:val="003E1EF2"/>
    <w:rsid w:val="003E2206"/>
    <w:rsid w:val="003E2454"/>
    <w:rsid w:val="003E291B"/>
    <w:rsid w:val="003E3B5E"/>
    <w:rsid w:val="003E48D5"/>
    <w:rsid w:val="003E4BE6"/>
    <w:rsid w:val="003E4D86"/>
    <w:rsid w:val="003E5631"/>
    <w:rsid w:val="003E5C45"/>
    <w:rsid w:val="003E5EFF"/>
    <w:rsid w:val="003E5F70"/>
    <w:rsid w:val="003E64E2"/>
    <w:rsid w:val="003E6CA1"/>
    <w:rsid w:val="003E6D9C"/>
    <w:rsid w:val="003E6DBB"/>
    <w:rsid w:val="003E7C3F"/>
    <w:rsid w:val="003F1A42"/>
    <w:rsid w:val="003F2285"/>
    <w:rsid w:val="003F27C9"/>
    <w:rsid w:val="003F2E33"/>
    <w:rsid w:val="003F2FDB"/>
    <w:rsid w:val="003F423A"/>
    <w:rsid w:val="003F4386"/>
    <w:rsid w:val="003F45B4"/>
    <w:rsid w:val="003F49E7"/>
    <w:rsid w:val="003F5441"/>
    <w:rsid w:val="003F5613"/>
    <w:rsid w:val="003F58EA"/>
    <w:rsid w:val="003F5F71"/>
    <w:rsid w:val="003F63AA"/>
    <w:rsid w:val="003F6628"/>
    <w:rsid w:val="003F6F41"/>
    <w:rsid w:val="003F7FDA"/>
    <w:rsid w:val="00400420"/>
    <w:rsid w:val="00401178"/>
    <w:rsid w:val="00401468"/>
    <w:rsid w:val="00401E4D"/>
    <w:rsid w:val="004033EC"/>
    <w:rsid w:val="004036A0"/>
    <w:rsid w:val="00403E69"/>
    <w:rsid w:val="00404564"/>
    <w:rsid w:val="004047B7"/>
    <w:rsid w:val="00404A9F"/>
    <w:rsid w:val="0040519C"/>
    <w:rsid w:val="0040687B"/>
    <w:rsid w:val="00406AF8"/>
    <w:rsid w:val="0040744F"/>
    <w:rsid w:val="00407C63"/>
    <w:rsid w:val="00407D43"/>
    <w:rsid w:val="004101A2"/>
    <w:rsid w:val="0041094B"/>
    <w:rsid w:val="00411E61"/>
    <w:rsid w:val="00413620"/>
    <w:rsid w:val="00414602"/>
    <w:rsid w:val="00414ED2"/>
    <w:rsid w:val="00415652"/>
    <w:rsid w:val="00415864"/>
    <w:rsid w:val="004166CF"/>
    <w:rsid w:val="00417C83"/>
    <w:rsid w:val="00417E7F"/>
    <w:rsid w:val="004211F1"/>
    <w:rsid w:val="00421967"/>
    <w:rsid w:val="004226D1"/>
    <w:rsid w:val="004229AD"/>
    <w:rsid w:val="004233B8"/>
    <w:rsid w:val="00423638"/>
    <w:rsid w:val="004238A8"/>
    <w:rsid w:val="0042395E"/>
    <w:rsid w:val="00423A32"/>
    <w:rsid w:val="00423C86"/>
    <w:rsid w:val="0042436B"/>
    <w:rsid w:val="00425DA1"/>
    <w:rsid w:val="00426419"/>
    <w:rsid w:val="00426D11"/>
    <w:rsid w:val="00427362"/>
    <w:rsid w:val="00430A06"/>
    <w:rsid w:val="00430A8B"/>
    <w:rsid w:val="00430C56"/>
    <w:rsid w:val="00432063"/>
    <w:rsid w:val="00432147"/>
    <w:rsid w:val="00432704"/>
    <w:rsid w:val="0043388C"/>
    <w:rsid w:val="00433EB7"/>
    <w:rsid w:val="00434520"/>
    <w:rsid w:val="004353E3"/>
    <w:rsid w:val="004358C2"/>
    <w:rsid w:val="00436305"/>
    <w:rsid w:val="00437DFC"/>
    <w:rsid w:val="00442402"/>
    <w:rsid w:val="0044248D"/>
    <w:rsid w:val="00443388"/>
    <w:rsid w:val="0044363E"/>
    <w:rsid w:val="0044394A"/>
    <w:rsid w:val="00444133"/>
    <w:rsid w:val="00444990"/>
    <w:rsid w:val="0044512B"/>
    <w:rsid w:val="004462D0"/>
    <w:rsid w:val="00446A61"/>
    <w:rsid w:val="00446B6D"/>
    <w:rsid w:val="00446BED"/>
    <w:rsid w:val="00446EB5"/>
    <w:rsid w:val="004472F7"/>
    <w:rsid w:val="00447ADF"/>
    <w:rsid w:val="004510AC"/>
    <w:rsid w:val="004510C7"/>
    <w:rsid w:val="0045173B"/>
    <w:rsid w:val="0045186E"/>
    <w:rsid w:val="004519A8"/>
    <w:rsid w:val="004520D5"/>
    <w:rsid w:val="00452279"/>
    <w:rsid w:val="004523A6"/>
    <w:rsid w:val="00452B5B"/>
    <w:rsid w:val="00452BAE"/>
    <w:rsid w:val="0045306C"/>
    <w:rsid w:val="0045435E"/>
    <w:rsid w:val="00454656"/>
    <w:rsid w:val="00454F9E"/>
    <w:rsid w:val="00455035"/>
    <w:rsid w:val="004551A9"/>
    <w:rsid w:val="00455A21"/>
    <w:rsid w:val="00456012"/>
    <w:rsid w:val="004563B6"/>
    <w:rsid w:val="00456C22"/>
    <w:rsid w:val="00456E13"/>
    <w:rsid w:val="0045759D"/>
    <w:rsid w:val="00460371"/>
    <w:rsid w:val="00460388"/>
    <w:rsid w:val="004603B0"/>
    <w:rsid w:val="00460430"/>
    <w:rsid w:val="004606EC"/>
    <w:rsid w:val="00460E81"/>
    <w:rsid w:val="00461553"/>
    <w:rsid w:val="00462245"/>
    <w:rsid w:val="0046249B"/>
    <w:rsid w:val="00462560"/>
    <w:rsid w:val="00462717"/>
    <w:rsid w:val="0046273D"/>
    <w:rsid w:val="00463044"/>
    <w:rsid w:val="0046358B"/>
    <w:rsid w:val="00463887"/>
    <w:rsid w:val="0046453C"/>
    <w:rsid w:val="004649A6"/>
    <w:rsid w:val="00464E97"/>
    <w:rsid w:val="00466512"/>
    <w:rsid w:val="004672CF"/>
    <w:rsid w:val="0046732F"/>
    <w:rsid w:val="00467400"/>
    <w:rsid w:val="0046765A"/>
    <w:rsid w:val="004703DE"/>
    <w:rsid w:val="004707D9"/>
    <w:rsid w:val="00470F4B"/>
    <w:rsid w:val="00471113"/>
    <w:rsid w:val="00471D74"/>
    <w:rsid w:val="00471ECB"/>
    <w:rsid w:val="00472CC5"/>
    <w:rsid w:val="00472D68"/>
    <w:rsid w:val="00473396"/>
    <w:rsid w:val="00473B9B"/>
    <w:rsid w:val="0047497E"/>
    <w:rsid w:val="00474C5B"/>
    <w:rsid w:val="0047565A"/>
    <w:rsid w:val="00475835"/>
    <w:rsid w:val="00475D4D"/>
    <w:rsid w:val="00475EB6"/>
    <w:rsid w:val="00476F92"/>
    <w:rsid w:val="00477000"/>
    <w:rsid w:val="00477BE1"/>
    <w:rsid w:val="00477CC8"/>
    <w:rsid w:val="004813BB"/>
    <w:rsid w:val="00482D11"/>
    <w:rsid w:val="00483BB9"/>
    <w:rsid w:val="0048436A"/>
    <w:rsid w:val="00484C15"/>
    <w:rsid w:val="004855EC"/>
    <w:rsid w:val="00485B61"/>
    <w:rsid w:val="00485CDC"/>
    <w:rsid w:val="00486055"/>
    <w:rsid w:val="004862D0"/>
    <w:rsid w:val="0048659B"/>
    <w:rsid w:val="00486937"/>
    <w:rsid w:val="004869BB"/>
    <w:rsid w:val="00487F4B"/>
    <w:rsid w:val="00490370"/>
    <w:rsid w:val="00490750"/>
    <w:rsid w:val="00490F61"/>
    <w:rsid w:val="00491562"/>
    <w:rsid w:val="0049192C"/>
    <w:rsid w:val="00492655"/>
    <w:rsid w:val="0049291A"/>
    <w:rsid w:val="00493161"/>
    <w:rsid w:val="004943A7"/>
    <w:rsid w:val="00494A57"/>
    <w:rsid w:val="00494F56"/>
    <w:rsid w:val="00495127"/>
    <w:rsid w:val="0049523A"/>
    <w:rsid w:val="0049595C"/>
    <w:rsid w:val="00495A6C"/>
    <w:rsid w:val="0049615D"/>
    <w:rsid w:val="0049700C"/>
    <w:rsid w:val="00497234"/>
    <w:rsid w:val="00497875"/>
    <w:rsid w:val="00497CB1"/>
    <w:rsid w:val="00497D78"/>
    <w:rsid w:val="00497E05"/>
    <w:rsid w:val="00497EB5"/>
    <w:rsid w:val="004A0A26"/>
    <w:rsid w:val="004A155E"/>
    <w:rsid w:val="004A1C56"/>
    <w:rsid w:val="004A2327"/>
    <w:rsid w:val="004A27A0"/>
    <w:rsid w:val="004A2914"/>
    <w:rsid w:val="004A2ECC"/>
    <w:rsid w:val="004A335B"/>
    <w:rsid w:val="004A367F"/>
    <w:rsid w:val="004A3A34"/>
    <w:rsid w:val="004A3D6D"/>
    <w:rsid w:val="004A3F5F"/>
    <w:rsid w:val="004A422B"/>
    <w:rsid w:val="004A423C"/>
    <w:rsid w:val="004A427D"/>
    <w:rsid w:val="004A4619"/>
    <w:rsid w:val="004A58FC"/>
    <w:rsid w:val="004A6054"/>
    <w:rsid w:val="004A680A"/>
    <w:rsid w:val="004A68F5"/>
    <w:rsid w:val="004A6A3A"/>
    <w:rsid w:val="004A7ED1"/>
    <w:rsid w:val="004B022D"/>
    <w:rsid w:val="004B082A"/>
    <w:rsid w:val="004B1766"/>
    <w:rsid w:val="004B1B88"/>
    <w:rsid w:val="004B1C4A"/>
    <w:rsid w:val="004B2297"/>
    <w:rsid w:val="004B2BB0"/>
    <w:rsid w:val="004B2D3B"/>
    <w:rsid w:val="004B313F"/>
    <w:rsid w:val="004B32BE"/>
    <w:rsid w:val="004B371E"/>
    <w:rsid w:val="004B3869"/>
    <w:rsid w:val="004B4DDA"/>
    <w:rsid w:val="004B562D"/>
    <w:rsid w:val="004B56EF"/>
    <w:rsid w:val="004B5BE7"/>
    <w:rsid w:val="004B5F83"/>
    <w:rsid w:val="004B7126"/>
    <w:rsid w:val="004B75F0"/>
    <w:rsid w:val="004C0B7C"/>
    <w:rsid w:val="004C146F"/>
    <w:rsid w:val="004C1BCC"/>
    <w:rsid w:val="004C2425"/>
    <w:rsid w:val="004C45B0"/>
    <w:rsid w:val="004C4A0F"/>
    <w:rsid w:val="004C5064"/>
    <w:rsid w:val="004C55B4"/>
    <w:rsid w:val="004C5ABF"/>
    <w:rsid w:val="004C60A7"/>
    <w:rsid w:val="004C6500"/>
    <w:rsid w:val="004C6813"/>
    <w:rsid w:val="004C6DBD"/>
    <w:rsid w:val="004C7C91"/>
    <w:rsid w:val="004C7D36"/>
    <w:rsid w:val="004D03F4"/>
    <w:rsid w:val="004D05A7"/>
    <w:rsid w:val="004D0E58"/>
    <w:rsid w:val="004D1DEE"/>
    <w:rsid w:val="004D2115"/>
    <w:rsid w:val="004D26E7"/>
    <w:rsid w:val="004D3A21"/>
    <w:rsid w:val="004D467A"/>
    <w:rsid w:val="004D51A6"/>
    <w:rsid w:val="004D5C9A"/>
    <w:rsid w:val="004D5FA8"/>
    <w:rsid w:val="004D68E8"/>
    <w:rsid w:val="004D68E9"/>
    <w:rsid w:val="004D6E69"/>
    <w:rsid w:val="004D71B2"/>
    <w:rsid w:val="004D76CA"/>
    <w:rsid w:val="004D789E"/>
    <w:rsid w:val="004D78C4"/>
    <w:rsid w:val="004E012F"/>
    <w:rsid w:val="004E09F2"/>
    <w:rsid w:val="004E0D35"/>
    <w:rsid w:val="004E0F98"/>
    <w:rsid w:val="004E158A"/>
    <w:rsid w:val="004E1D01"/>
    <w:rsid w:val="004E22B7"/>
    <w:rsid w:val="004E28F3"/>
    <w:rsid w:val="004E2B91"/>
    <w:rsid w:val="004E2C46"/>
    <w:rsid w:val="004E2E3F"/>
    <w:rsid w:val="004E2FCE"/>
    <w:rsid w:val="004E2FF3"/>
    <w:rsid w:val="004E3C15"/>
    <w:rsid w:val="004E3F75"/>
    <w:rsid w:val="004E49A1"/>
    <w:rsid w:val="004E4CE8"/>
    <w:rsid w:val="004E4FCA"/>
    <w:rsid w:val="004E57D0"/>
    <w:rsid w:val="004E5F8D"/>
    <w:rsid w:val="004E63BB"/>
    <w:rsid w:val="004E64D5"/>
    <w:rsid w:val="004E7181"/>
    <w:rsid w:val="004E720B"/>
    <w:rsid w:val="004E78FC"/>
    <w:rsid w:val="004E7990"/>
    <w:rsid w:val="004F405C"/>
    <w:rsid w:val="004F4FAE"/>
    <w:rsid w:val="004F5856"/>
    <w:rsid w:val="004F5C9D"/>
    <w:rsid w:val="004F69BD"/>
    <w:rsid w:val="004F7048"/>
    <w:rsid w:val="004F78D6"/>
    <w:rsid w:val="00500554"/>
    <w:rsid w:val="005011E9"/>
    <w:rsid w:val="005027CB"/>
    <w:rsid w:val="00502A79"/>
    <w:rsid w:val="005031F7"/>
    <w:rsid w:val="005039C5"/>
    <w:rsid w:val="00504723"/>
    <w:rsid w:val="005057F0"/>
    <w:rsid w:val="00505EE6"/>
    <w:rsid w:val="005062E7"/>
    <w:rsid w:val="005070E0"/>
    <w:rsid w:val="0050713C"/>
    <w:rsid w:val="00507A0C"/>
    <w:rsid w:val="00507AED"/>
    <w:rsid w:val="00507F86"/>
    <w:rsid w:val="005105CE"/>
    <w:rsid w:val="00510965"/>
    <w:rsid w:val="005109F1"/>
    <w:rsid w:val="005118A8"/>
    <w:rsid w:val="00511A85"/>
    <w:rsid w:val="00511C92"/>
    <w:rsid w:val="00511D67"/>
    <w:rsid w:val="00511FF2"/>
    <w:rsid w:val="005121AC"/>
    <w:rsid w:val="005125FD"/>
    <w:rsid w:val="00512833"/>
    <w:rsid w:val="00512895"/>
    <w:rsid w:val="0051343B"/>
    <w:rsid w:val="00513627"/>
    <w:rsid w:val="005140D2"/>
    <w:rsid w:val="00514286"/>
    <w:rsid w:val="00515284"/>
    <w:rsid w:val="00515A9A"/>
    <w:rsid w:val="00516337"/>
    <w:rsid w:val="005163CA"/>
    <w:rsid w:val="0051651A"/>
    <w:rsid w:val="00516E49"/>
    <w:rsid w:val="00516EB2"/>
    <w:rsid w:val="005171DD"/>
    <w:rsid w:val="00517815"/>
    <w:rsid w:val="00520A13"/>
    <w:rsid w:val="00520E32"/>
    <w:rsid w:val="005213C8"/>
    <w:rsid w:val="0052169A"/>
    <w:rsid w:val="005220E8"/>
    <w:rsid w:val="00522618"/>
    <w:rsid w:val="00522D66"/>
    <w:rsid w:val="005231CB"/>
    <w:rsid w:val="005237B9"/>
    <w:rsid w:val="005239C1"/>
    <w:rsid w:val="005241E3"/>
    <w:rsid w:val="00524B62"/>
    <w:rsid w:val="005256BA"/>
    <w:rsid w:val="005258E8"/>
    <w:rsid w:val="00525FC7"/>
    <w:rsid w:val="0052663D"/>
    <w:rsid w:val="005266C9"/>
    <w:rsid w:val="00526790"/>
    <w:rsid w:val="0052719F"/>
    <w:rsid w:val="005271BF"/>
    <w:rsid w:val="00527AF6"/>
    <w:rsid w:val="00530374"/>
    <w:rsid w:val="00530388"/>
    <w:rsid w:val="00530989"/>
    <w:rsid w:val="00531A0A"/>
    <w:rsid w:val="00531C82"/>
    <w:rsid w:val="00533A48"/>
    <w:rsid w:val="005346A7"/>
    <w:rsid w:val="005348F1"/>
    <w:rsid w:val="00535616"/>
    <w:rsid w:val="00535E1B"/>
    <w:rsid w:val="00537093"/>
    <w:rsid w:val="0053721B"/>
    <w:rsid w:val="00537DA8"/>
    <w:rsid w:val="0054094B"/>
    <w:rsid w:val="005416CE"/>
    <w:rsid w:val="00543303"/>
    <w:rsid w:val="00543557"/>
    <w:rsid w:val="00544B93"/>
    <w:rsid w:val="00544C25"/>
    <w:rsid w:val="00545513"/>
    <w:rsid w:val="00545E52"/>
    <w:rsid w:val="00546BEC"/>
    <w:rsid w:val="005477F3"/>
    <w:rsid w:val="00547DA6"/>
    <w:rsid w:val="00547DB3"/>
    <w:rsid w:val="0055049D"/>
    <w:rsid w:val="00550F7B"/>
    <w:rsid w:val="00551160"/>
    <w:rsid w:val="00551174"/>
    <w:rsid w:val="005514A8"/>
    <w:rsid w:val="00551583"/>
    <w:rsid w:val="005527C1"/>
    <w:rsid w:val="005528EA"/>
    <w:rsid w:val="00552FA7"/>
    <w:rsid w:val="005531CB"/>
    <w:rsid w:val="005537F1"/>
    <w:rsid w:val="005539E7"/>
    <w:rsid w:val="00554097"/>
    <w:rsid w:val="005551B5"/>
    <w:rsid w:val="00555A4D"/>
    <w:rsid w:val="00555D6E"/>
    <w:rsid w:val="00555F01"/>
    <w:rsid w:val="005568EE"/>
    <w:rsid w:val="00556A06"/>
    <w:rsid w:val="005600DE"/>
    <w:rsid w:val="0056021B"/>
    <w:rsid w:val="00560EBE"/>
    <w:rsid w:val="00560F3B"/>
    <w:rsid w:val="00561FB9"/>
    <w:rsid w:val="005620CD"/>
    <w:rsid w:val="0056291A"/>
    <w:rsid w:val="00563652"/>
    <w:rsid w:val="00563921"/>
    <w:rsid w:val="005650F7"/>
    <w:rsid w:val="00565516"/>
    <w:rsid w:val="00565942"/>
    <w:rsid w:val="005669AC"/>
    <w:rsid w:val="00566AB2"/>
    <w:rsid w:val="00566AE4"/>
    <w:rsid w:val="00567155"/>
    <w:rsid w:val="00567394"/>
    <w:rsid w:val="00567468"/>
    <w:rsid w:val="0057017F"/>
    <w:rsid w:val="00570BD2"/>
    <w:rsid w:val="00571140"/>
    <w:rsid w:val="00571504"/>
    <w:rsid w:val="00571667"/>
    <w:rsid w:val="0057270A"/>
    <w:rsid w:val="005727E4"/>
    <w:rsid w:val="0057354A"/>
    <w:rsid w:val="00574335"/>
    <w:rsid w:val="00574841"/>
    <w:rsid w:val="005752DE"/>
    <w:rsid w:val="005758B7"/>
    <w:rsid w:val="0057593B"/>
    <w:rsid w:val="00575F2B"/>
    <w:rsid w:val="00576705"/>
    <w:rsid w:val="005802F8"/>
    <w:rsid w:val="00580E66"/>
    <w:rsid w:val="005815CA"/>
    <w:rsid w:val="00581A35"/>
    <w:rsid w:val="00582036"/>
    <w:rsid w:val="0058223A"/>
    <w:rsid w:val="00582708"/>
    <w:rsid w:val="005827BA"/>
    <w:rsid w:val="00582987"/>
    <w:rsid w:val="00583899"/>
    <w:rsid w:val="0058443D"/>
    <w:rsid w:val="005844FA"/>
    <w:rsid w:val="00584679"/>
    <w:rsid w:val="00584CED"/>
    <w:rsid w:val="00585682"/>
    <w:rsid w:val="00585AE9"/>
    <w:rsid w:val="00586FA5"/>
    <w:rsid w:val="00586FAB"/>
    <w:rsid w:val="0058774A"/>
    <w:rsid w:val="005879C0"/>
    <w:rsid w:val="00587A46"/>
    <w:rsid w:val="00587FE6"/>
    <w:rsid w:val="005903BC"/>
    <w:rsid w:val="0059092D"/>
    <w:rsid w:val="005914F3"/>
    <w:rsid w:val="00591F25"/>
    <w:rsid w:val="005920C8"/>
    <w:rsid w:val="00592884"/>
    <w:rsid w:val="00592FC8"/>
    <w:rsid w:val="005931B7"/>
    <w:rsid w:val="00593BE2"/>
    <w:rsid w:val="0059518A"/>
    <w:rsid w:val="005951FE"/>
    <w:rsid w:val="005960A3"/>
    <w:rsid w:val="00596578"/>
    <w:rsid w:val="0059762C"/>
    <w:rsid w:val="00597ACC"/>
    <w:rsid w:val="00597DE7"/>
    <w:rsid w:val="005A05F4"/>
    <w:rsid w:val="005A1AA1"/>
    <w:rsid w:val="005A242D"/>
    <w:rsid w:val="005A25DC"/>
    <w:rsid w:val="005A27AA"/>
    <w:rsid w:val="005A2B09"/>
    <w:rsid w:val="005A3D4A"/>
    <w:rsid w:val="005A3E4F"/>
    <w:rsid w:val="005A4921"/>
    <w:rsid w:val="005A4F56"/>
    <w:rsid w:val="005A5A01"/>
    <w:rsid w:val="005A5B7A"/>
    <w:rsid w:val="005A6593"/>
    <w:rsid w:val="005A6932"/>
    <w:rsid w:val="005A773F"/>
    <w:rsid w:val="005A7D4B"/>
    <w:rsid w:val="005A7E5F"/>
    <w:rsid w:val="005B00B0"/>
    <w:rsid w:val="005B0F04"/>
    <w:rsid w:val="005B1FD6"/>
    <w:rsid w:val="005B2292"/>
    <w:rsid w:val="005B25E2"/>
    <w:rsid w:val="005B2D22"/>
    <w:rsid w:val="005B3878"/>
    <w:rsid w:val="005B3D57"/>
    <w:rsid w:val="005B4013"/>
    <w:rsid w:val="005B4195"/>
    <w:rsid w:val="005B4557"/>
    <w:rsid w:val="005B4D84"/>
    <w:rsid w:val="005B502E"/>
    <w:rsid w:val="005B553E"/>
    <w:rsid w:val="005B5FE9"/>
    <w:rsid w:val="005B6016"/>
    <w:rsid w:val="005B6854"/>
    <w:rsid w:val="005B6A95"/>
    <w:rsid w:val="005C0671"/>
    <w:rsid w:val="005C1687"/>
    <w:rsid w:val="005C1BF5"/>
    <w:rsid w:val="005C1E01"/>
    <w:rsid w:val="005C1ED9"/>
    <w:rsid w:val="005C37C7"/>
    <w:rsid w:val="005C3838"/>
    <w:rsid w:val="005C4982"/>
    <w:rsid w:val="005C4E69"/>
    <w:rsid w:val="005C4F80"/>
    <w:rsid w:val="005C560A"/>
    <w:rsid w:val="005C5986"/>
    <w:rsid w:val="005C6041"/>
    <w:rsid w:val="005C62F3"/>
    <w:rsid w:val="005C6C27"/>
    <w:rsid w:val="005C7046"/>
    <w:rsid w:val="005C7217"/>
    <w:rsid w:val="005C734D"/>
    <w:rsid w:val="005C79E5"/>
    <w:rsid w:val="005D0211"/>
    <w:rsid w:val="005D27C1"/>
    <w:rsid w:val="005D28C8"/>
    <w:rsid w:val="005D407E"/>
    <w:rsid w:val="005D40D9"/>
    <w:rsid w:val="005D48E2"/>
    <w:rsid w:val="005D492A"/>
    <w:rsid w:val="005D4BA5"/>
    <w:rsid w:val="005D5143"/>
    <w:rsid w:val="005D53B4"/>
    <w:rsid w:val="005D6493"/>
    <w:rsid w:val="005D6E84"/>
    <w:rsid w:val="005D705B"/>
    <w:rsid w:val="005D76F0"/>
    <w:rsid w:val="005E112E"/>
    <w:rsid w:val="005E16AB"/>
    <w:rsid w:val="005E2F38"/>
    <w:rsid w:val="005E3B64"/>
    <w:rsid w:val="005E3CA9"/>
    <w:rsid w:val="005E46F9"/>
    <w:rsid w:val="005E5477"/>
    <w:rsid w:val="005E5F38"/>
    <w:rsid w:val="005E60F5"/>
    <w:rsid w:val="005E63CB"/>
    <w:rsid w:val="005E684E"/>
    <w:rsid w:val="005E6D26"/>
    <w:rsid w:val="005E6E28"/>
    <w:rsid w:val="005E6E75"/>
    <w:rsid w:val="005E7531"/>
    <w:rsid w:val="005F1197"/>
    <w:rsid w:val="005F11CE"/>
    <w:rsid w:val="005F1853"/>
    <w:rsid w:val="005F1BCC"/>
    <w:rsid w:val="005F22A8"/>
    <w:rsid w:val="005F326B"/>
    <w:rsid w:val="005F345F"/>
    <w:rsid w:val="005F3CF9"/>
    <w:rsid w:val="005F4031"/>
    <w:rsid w:val="005F456F"/>
    <w:rsid w:val="005F52BA"/>
    <w:rsid w:val="005F54EF"/>
    <w:rsid w:val="005F5A6A"/>
    <w:rsid w:val="005F5ACF"/>
    <w:rsid w:val="005F5C6F"/>
    <w:rsid w:val="005F61DC"/>
    <w:rsid w:val="005F669E"/>
    <w:rsid w:val="005F6B0A"/>
    <w:rsid w:val="005F6D03"/>
    <w:rsid w:val="005F7104"/>
    <w:rsid w:val="005F720E"/>
    <w:rsid w:val="005F762C"/>
    <w:rsid w:val="005F79EA"/>
    <w:rsid w:val="005F7C1D"/>
    <w:rsid w:val="005F7DDC"/>
    <w:rsid w:val="00601FA5"/>
    <w:rsid w:val="0060269F"/>
    <w:rsid w:val="006028A8"/>
    <w:rsid w:val="00602E05"/>
    <w:rsid w:val="0060336A"/>
    <w:rsid w:val="00603633"/>
    <w:rsid w:val="00603737"/>
    <w:rsid w:val="00605DD2"/>
    <w:rsid w:val="00605F9B"/>
    <w:rsid w:val="006068D8"/>
    <w:rsid w:val="00606E46"/>
    <w:rsid w:val="006103D8"/>
    <w:rsid w:val="00611632"/>
    <w:rsid w:val="00611703"/>
    <w:rsid w:val="00612AF3"/>
    <w:rsid w:val="00613889"/>
    <w:rsid w:val="00613A7B"/>
    <w:rsid w:val="006141E3"/>
    <w:rsid w:val="00614350"/>
    <w:rsid w:val="00614515"/>
    <w:rsid w:val="00614647"/>
    <w:rsid w:val="0061478F"/>
    <w:rsid w:val="00614B5A"/>
    <w:rsid w:val="00614F44"/>
    <w:rsid w:val="006151AA"/>
    <w:rsid w:val="0061571B"/>
    <w:rsid w:val="0061575E"/>
    <w:rsid w:val="00615C0C"/>
    <w:rsid w:val="00615D6D"/>
    <w:rsid w:val="00616909"/>
    <w:rsid w:val="00616AF3"/>
    <w:rsid w:val="00617A2E"/>
    <w:rsid w:val="00617D2F"/>
    <w:rsid w:val="006203CA"/>
    <w:rsid w:val="00620F69"/>
    <w:rsid w:val="00621CB1"/>
    <w:rsid w:val="00622533"/>
    <w:rsid w:val="00622ECD"/>
    <w:rsid w:val="00623726"/>
    <w:rsid w:val="00623B12"/>
    <w:rsid w:val="00623DA3"/>
    <w:rsid w:val="00624C9E"/>
    <w:rsid w:val="006253AB"/>
    <w:rsid w:val="00625FA7"/>
    <w:rsid w:val="00626552"/>
    <w:rsid w:val="00626F63"/>
    <w:rsid w:val="006270C0"/>
    <w:rsid w:val="00627C10"/>
    <w:rsid w:val="00630551"/>
    <w:rsid w:val="006316EC"/>
    <w:rsid w:val="00631918"/>
    <w:rsid w:val="006326D1"/>
    <w:rsid w:val="0063284E"/>
    <w:rsid w:val="006328E3"/>
    <w:rsid w:val="00632D52"/>
    <w:rsid w:val="006332A5"/>
    <w:rsid w:val="00633B42"/>
    <w:rsid w:val="00634333"/>
    <w:rsid w:val="00634E74"/>
    <w:rsid w:val="00635C42"/>
    <w:rsid w:val="00635FF1"/>
    <w:rsid w:val="0063668C"/>
    <w:rsid w:val="00637657"/>
    <w:rsid w:val="00637AA4"/>
    <w:rsid w:val="006400CB"/>
    <w:rsid w:val="006405DE"/>
    <w:rsid w:val="006406BF"/>
    <w:rsid w:val="00640D6C"/>
    <w:rsid w:val="00640D93"/>
    <w:rsid w:val="00640EB7"/>
    <w:rsid w:val="00640FD4"/>
    <w:rsid w:val="00641F0D"/>
    <w:rsid w:val="00642C29"/>
    <w:rsid w:val="0064332D"/>
    <w:rsid w:val="00643A5C"/>
    <w:rsid w:val="00643BE4"/>
    <w:rsid w:val="006447F4"/>
    <w:rsid w:val="00644829"/>
    <w:rsid w:val="0064537A"/>
    <w:rsid w:val="0064680E"/>
    <w:rsid w:val="00646AC1"/>
    <w:rsid w:val="00647A4C"/>
    <w:rsid w:val="00647CE5"/>
    <w:rsid w:val="00647EA9"/>
    <w:rsid w:val="00647ED4"/>
    <w:rsid w:val="006509B6"/>
    <w:rsid w:val="00650DEE"/>
    <w:rsid w:val="00650FD8"/>
    <w:rsid w:val="006512B5"/>
    <w:rsid w:val="00651AD4"/>
    <w:rsid w:val="00652BA5"/>
    <w:rsid w:val="00652DC0"/>
    <w:rsid w:val="0065353F"/>
    <w:rsid w:val="00653E9A"/>
    <w:rsid w:val="006542AC"/>
    <w:rsid w:val="006545C0"/>
    <w:rsid w:val="00654E64"/>
    <w:rsid w:val="00655FF1"/>
    <w:rsid w:val="00656175"/>
    <w:rsid w:val="00656F02"/>
    <w:rsid w:val="00656FF1"/>
    <w:rsid w:val="00657619"/>
    <w:rsid w:val="00657B05"/>
    <w:rsid w:val="00657BC8"/>
    <w:rsid w:val="00657F3F"/>
    <w:rsid w:val="00660046"/>
    <w:rsid w:val="00660262"/>
    <w:rsid w:val="006606A3"/>
    <w:rsid w:val="006612D0"/>
    <w:rsid w:val="00663D3B"/>
    <w:rsid w:val="00663F86"/>
    <w:rsid w:val="006646B5"/>
    <w:rsid w:val="00665350"/>
    <w:rsid w:val="00665813"/>
    <w:rsid w:val="006658EA"/>
    <w:rsid w:val="00665FB8"/>
    <w:rsid w:val="006661BD"/>
    <w:rsid w:val="00666838"/>
    <w:rsid w:val="00666953"/>
    <w:rsid w:val="00666A0D"/>
    <w:rsid w:val="00666F4F"/>
    <w:rsid w:val="00666F75"/>
    <w:rsid w:val="00667174"/>
    <w:rsid w:val="006674A2"/>
    <w:rsid w:val="00667936"/>
    <w:rsid w:val="00667C1D"/>
    <w:rsid w:val="006707E6"/>
    <w:rsid w:val="0067144E"/>
    <w:rsid w:val="0067219D"/>
    <w:rsid w:val="00672650"/>
    <w:rsid w:val="00672695"/>
    <w:rsid w:val="00672FC4"/>
    <w:rsid w:val="00673635"/>
    <w:rsid w:val="00673690"/>
    <w:rsid w:val="00673955"/>
    <w:rsid w:val="00673AE5"/>
    <w:rsid w:val="006741B1"/>
    <w:rsid w:val="0067422B"/>
    <w:rsid w:val="0067428A"/>
    <w:rsid w:val="006742F3"/>
    <w:rsid w:val="00674350"/>
    <w:rsid w:val="00674E05"/>
    <w:rsid w:val="006760A2"/>
    <w:rsid w:val="00676200"/>
    <w:rsid w:val="0067624C"/>
    <w:rsid w:val="00677D5B"/>
    <w:rsid w:val="00680A3B"/>
    <w:rsid w:val="00680F79"/>
    <w:rsid w:val="00681A8B"/>
    <w:rsid w:val="00681D7A"/>
    <w:rsid w:val="006822A8"/>
    <w:rsid w:val="00683961"/>
    <w:rsid w:val="00683E74"/>
    <w:rsid w:val="00684309"/>
    <w:rsid w:val="00685246"/>
    <w:rsid w:val="0068577F"/>
    <w:rsid w:val="00685846"/>
    <w:rsid w:val="0068597D"/>
    <w:rsid w:val="00685FD0"/>
    <w:rsid w:val="006867CC"/>
    <w:rsid w:val="0068712E"/>
    <w:rsid w:val="00687682"/>
    <w:rsid w:val="00687F8F"/>
    <w:rsid w:val="00690012"/>
    <w:rsid w:val="00690C0A"/>
    <w:rsid w:val="006921E2"/>
    <w:rsid w:val="006926A8"/>
    <w:rsid w:val="00692F47"/>
    <w:rsid w:val="0069300F"/>
    <w:rsid w:val="00693AD8"/>
    <w:rsid w:val="00693DCE"/>
    <w:rsid w:val="00693F11"/>
    <w:rsid w:val="00693FE4"/>
    <w:rsid w:val="00693FF5"/>
    <w:rsid w:val="00694609"/>
    <w:rsid w:val="0069497C"/>
    <w:rsid w:val="0069579A"/>
    <w:rsid w:val="00695DFE"/>
    <w:rsid w:val="0069632B"/>
    <w:rsid w:val="0069635E"/>
    <w:rsid w:val="006973CD"/>
    <w:rsid w:val="0069755E"/>
    <w:rsid w:val="006A01F4"/>
    <w:rsid w:val="006A03A0"/>
    <w:rsid w:val="006A03B7"/>
    <w:rsid w:val="006A12FB"/>
    <w:rsid w:val="006A16FA"/>
    <w:rsid w:val="006A2506"/>
    <w:rsid w:val="006A29ED"/>
    <w:rsid w:val="006A2BDD"/>
    <w:rsid w:val="006A3513"/>
    <w:rsid w:val="006A38C6"/>
    <w:rsid w:val="006A46A1"/>
    <w:rsid w:val="006A47EC"/>
    <w:rsid w:val="006A4F8A"/>
    <w:rsid w:val="006A748D"/>
    <w:rsid w:val="006A74AB"/>
    <w:rsid w:val="006A75A7"/>
    <w:rsid w:val="006A7E6F"/>
    <w:rsid w:val="006B060E"/>
    <w:rsid w:val="006B0610"/>
    <w:rsid w:val="006B1276"/>
    <w:rsid w:val="006B22D8"/>
    <w:rsid w:val="006B24E8"/>
    <w:rsid w:val="006B2A00"/>
    <w:rsid w:val="006B3502"/>
    <w:rsid w:val="006B3D2D"/>
    <w:rsid w:val="006B3FA3"/>
    <w:rsid w:val="006B43CF"/>
    <w:rsid w:val="006B55CB"/>
    <w:rsid w:val="006B591E"/>
    <w:rsid w:val="006B6F97"/>
    <w:rsid w:val="006B7F67"/>
    <w:rsid w:val="006C07AF"/>
    <w:rsid w:val="006C08D0"/>
    <w:rsid w:val="006C2D08"/>
    <w:rsid w:val="006C2D58"/>
    <w:rsid w:val="006C2EF5"/>
    <w:rsid w:val="006C3DEA"/>
    <w:rsid w:val="006C5E1C"/>
    <w:rsid w:val="006D0063"/>
    <w:rsid w:val="006D01A1"/>
    <w:rsid w:val="006D0791"/>
    <w:rsid w:val="006D168E"/>
    <w:rsid w:val="006D1DD2"/>
    <w:rsid w:val="006D336E"/>
    <w:rsid w:val="006D3761"/>
    <w:rsid w:val="006D3EB3"/>
    <w:rsid w:val="006D43DB"/>
    <w:rsid w:val="006D4894"/>
    <w:rsid w:val="006D4C9F"/>
    <w:rsid w:val="006D4D58"/>
    <w:rsid w:val="006D4F08"/>
    <w:rsid w:val="006D5AB7"/>
    <w:rsid w:val="006D6625"/>
    <w:rsid w:val="006D7C8F"/>
    <w:rsid w:val="006D7EA2"/>
    <w:rsid w:val="006E02BC"/>
    <w:rsid w:val="006E02F3"/>
    <w:rsid w:val="006E05A4"/>
    <w:rsid w:val="006E0C53"/>
    <w:rsid w:val="006E26FF"/>
    <w:rsid w:val="006E2A5C"/>
    <w:rsid w:val="006E2B87"/>
    <w:rsid w:val="006E2FEE"/>
    <w:rsid w:val="006E3311"/>
    <w:rsid w:val="006E43B7"/>
    <w:rsid w:val="006E46DC"/>
    <w:rsid w:val="006E4A7A"/>
    <w:rsid w:val="006E54FE"/>
    <w:rsid w:val="006E5807"/>
    <w:rsid w:val="006E614F"/>
    <w:rsid w:val="006E6349"/>
    <w:rsid w:val="006E6B76"/>
    <w:rsid w:val="006E7139"/>
    <w:rsid w:val="006E71D6"/>
    <w:rsid w:val="006E761A"/>
    <w:rsid w:val="006F009A"/>
    <w:rsid w:val="006F05F4"/>
    <w:rsid w:val="006F13C3"/>
    <w:rsid w:val="006F1622"/>
    <w:rsid w:val="006F1A6D"/>
    <w:rsid w:val="006F1F33"/>
    <w:rsid w:val="006F1FE1"/>
    <w:rsid w:val="006F2407"/>
    <w:rsid w:val="006F2821"/>
    <w:rsid w:val="006F3E09"/>
    <w:rsid w:val="006F3EDF"/>
    <w:rsid w:val="006F3F61"/>
    <w:rsid w:val="006F4EE3"/>
    <w:rsid w:val="006F584C"/>
    <w:rsid w:val="006F67F8"/>
    <w:rsid w:val="006F69FC"/>
    <w:rsid w:val="006F6AD7"/>
    <w:rsid w:val="006F76DC"/>
    <w:rsid w:val="006F77C2"/>
    <w:rsid w:val="006F7A97"/>
    <w:rsid w:val="006F7FB5"/>
    <w:rsid w:val="006F7FD8"/>
    <w:rsid w:val="0070005C"/>
    <w:rsid w:val="0070045F"/>
    <w:rsid w:val="00700C59"/>
    <w:rsid w:val="00701081"/>
    <w:rsid w:val="007012B3"/>
    <w:rsid w:val="00701C54"/>
    <w:rsid w:val="0070219A"/>
    <w:rsid w:val="00703110"/>
    <w:rsid w:val="00703FA3"/>
    <w:rsid w:val="0070466F"/>
    <w:rsid w:val="00704677"/>
    <w:rsid w:val="00706B83"/>
    <w:rsid w:val="00706CAA"/>
    <w:rsid w:val="007076AC"/>
    <w:rsid w:val="0071029E"/>
    <w:rsid w:val="007103CB"/>
    <w:rsid w:val="00710A5F"/>
    <w:rsid w:val="00711AC9"/>
    <w:rsid w:val="00711B58"/>
    <w:rsid w:val="00711E6C"/>
    <w:rsid w:val="0071208D"/>
    <w:rsid w:val="007125FC"/>
    <w:rsid w:val="0071279E"/>
    <w:rsid w:val="00712B82"/>
    <w:rsid w:val="00712B8F"/>
    <w:rsid w:val="00712BCC"/>
    <w:rsid w:val="007132E7"/>
    <w:rsid w:val="007135E5"/>
    <w:rsid w:val="007144C9"/>
    <w:rsid w:val="00714BF1"/>
    <w:rsid w:val="0071610B"/>
    <w:rsid w:val="00716476"/>
    <w:rsid w:val="00716904"/>
    <w:rsid w:val="00716DF9"/>
    <w:rsid w:val="00717267"/>
    <w:rsid w:val="00717410"/>
    <w:rsid w:val="007176B6"/>
    <w:rsid w:val="00717E0C"/>
    <w:rsid w:val="00717EB3"/>
    <w:rsid w:val="007200E8"/>
    <w:rsid w:val="00720975"/>
    <w:rsid w:val="00720A69"/>
    <w:rsid w:val="00720F04"/>
    <w:rsid w:val="0072207B"/>
    <w:rsid w:val="0072228C"/>
    <w:rsid w:val="00722292"/>
    <w:rsid w:val="007231AE"/>
    <w:rsid w:val="00723506"/>
    <w:rsid w:val="00723AD9"/>
    <w:rsid w:val="00723EE3"/>
    <w:rsid w:val="0072476B"/>
    <w:rsid w:val="00724BE5"/>
    <w:rsid w:val="00724FCF"/>
    <w:rsid w:val="0072562F"/>
    <w:rsid w:val="00725730"/>
    <w:rsid w:val="00725B01"/>
    <w:rsid w:val="00726422"/>
    <w:rsid w:val="00726B98"/>
    <w:rsid w:val="00727A89"/>
    <w:rsid w:val="0073013B"/>
    <w:rsid w:val="00730963"/>
    <w:rsid w:val="00730DB7"/>
    <w:rsid w:val="00731053"/>
    <w:rsid w:val="00731243"/>
    <w:rsid w:val="00731B81"/>
    <w:rsid w:val="00731EE0"/>
    <w:rsid w:val="00732486"/>
    <w:rsid w:val="007328DD"/>
    <w:rsid w:val="007331C7"/>
    <w:rsid w:val="00733DAF"/>
    <w:rsid w:val="00733EC6"/>
    <w:rsid w:val="00734358"/>
    <w:rsid w:val="007353DE"/>
    <w:rsid w:val="00736755"/>
    <w:rsid w:val="00736A59"/>
    <w:rsid w:val="00737166"/>
    <w:rsid w:val="0073736E"/>
    <w:rsid w:val="0073769A"/>
    <w:rsid w:val="007377CF"/>
    <w:rsid w:val="007408DF"/>
    <w:rsid w:val="007412D6"/>
    <w:rsid w:val="0074185A"/>
    <w:rsid w:val="00742C9C"/>
    <w:rsid w:val="00742DC4"/>
    <w:rsid w:val="00743EB9"/>
    <w:rsid w:val="00744B6C"/>
    <w:rsid w:val="00745395"/>
    <w:rsid w:val="00746023"/>
    <w:rsid w:val="00746BDE"/>
    <w:rsid w:val="00746D41"/>
    <w:rsid w:val="0074759D"/>
    <w:rsid w:val="00747D0F"/>
    <w:rsid w:val="0075235D"/>
    <w:rsid w:val="00752629"/>
    <w:rsid w:val="0075267B"/>
    <w:rsid w:val="00753175"/>
    <w:rsid w:val="007532AF"/>
    <w:rsid w:val="00753506"/>
    <w:rsid w:val="007548B2"/>
    <w:rsid w:val="0075491B"/>
    <w:rsid w:val="007549D5"/>
    <w:rsid w:val="007561DF"/>
    <w:rsid w:val="007576CB"/>
    <w:rsid w:val="0076032E"/>
    <w:rsid w:val="00760BFC"/>
    <w:rsid w:val="00761322"/>
    <w:rsid w:val="00761365"/>
    <w:rsid w:val="007614B7"/>
    <w:rsid w:val="007619DA"/>
    <w:rsid w:val="00761FA5"/>
    <w:rsid w:val="007624B6"/>
    <w:rsid w:val="007627E6"/>
    <w:rsid w:val="0076410E"/>
    <w:rsid w:val="00764378"/>
    <w:rsid w:val="00765B59"/>
    <w:rsid w:val="00765FAA"/>
    <w:rsid w:val="00766802"/>
    <w:rsid w:val="0076687A"/>
    <w:rsid w:val="00766C6C"/>
    <w:rsid w:val="00766E80"/>
    <w:rsid w:val="0076706B"/>
    <w:rsid w:val="00767239"/>
    <w:rsid w:val="007679F4"/>
    <w:rsid w:val="00767DDC"/>
    <w:rsid w:val="0077035E"/>
    <w:rsid w:val="007709E7"/>
    <w:rsid w:val="00770C23"/>
    <w:rsid w:val="0077111D"/>
    <w:rsid w:val="007717B2"/>
    <w:rsid w:val="00771B32"/>
    <w:rsid w:val="00771D52"/>
    <w:rsid w:val="00772A5B"/>
    <w:rsid w:val="00772D15"/>
    <w:rsid w:val="00774A74"/>
    <w:rsid w:val="00775040"/>
    <w:rsid w:val="007758CC"/>
    <w:rsid w:val="00776636"/>
    <w:rsid w:val="00776A2D"/>
    <w:rsid w:val="00777044"/>
    <w:rsid w:val="007777EE"/>
    <w:rsid w:val="007777FC"/>
    <w:rsid w:val="00777B0D"/>
    <w:rsid w:val="00777FF0"/>
    <w:rsid w:val="00780C77"/>
    <w:rsid w:val="00780E18"/>
    <w:rsid w:val="00780E23"/>
    <w:rsid w:val="00781A79"/>
    <w:rsid w:val="00783391"/>
    <w:rsid w:val="007838BC"/>
    <w:rsid w:val="00783E50"/>
    <w:rsid w:val="00784662"/>
    <w:rsid w:val="00784AA0"/>
    <w:rsid w:val="00784FF9"/>
    <w:rsid w:val="00786544"/>
    <w:rsid w:val="007869AD"/>
    <w:rsid w:val="007872E3"/>
    <w:rsid w:val="00787F8C"/>
    <w:rsid w:val="007916E1"/>
    <w:rsid w:val="00791B0A"/>
    <w:rsid w:val="00791D4D"/>
    <w:rsid w:val="0079241A"/>
    <w:rsid w:val="0079355A"/>
    <w:rsid w:val="007936F3"/>
    <w:rsid w:val="007946C1"/>
    <w:rsid w:val="00794C9C"/>
    <w:rsid w:val="007960FB"/>
    <w:rsid w:val="00796213"/>
    <w:rsid w:val="0079629F"/>
    <w:rsid w:val="00796AB4"/>
    <w:rsid w:val="007971FC"/>
    <w:rsid w:val="0079722B"/>
    <w:rsid w:val="00797850"/>
    <w:rsid w:val="0079787E"/>
    <w:rsid w:val="007978BF"/>
    <w:rsid w:val="007A0F2A"/>
    <w:rsid w:val="007A0FD9"/>
    <w:rsid w:val="007A124D"/>
    <w:rsid w:val="007A2040"/>
    <w:rsid w:val="007A252D"/>
    <w:rsid w:val="007A2564"/>
    <w:rsid w:val="007A2BD3"/>
    <w:rsid w:val="007A3362"/>
    <w:rsid w:val="007A4515"/>
    <w:rsid w:val="007A4873"/>
    <w:rsid w:val="007A4F57"/>
    <w:rsid w:val="007A52C3"/>
    <w:rsid w:val="007A5742"/>
    <w:rsid w:val="007A635E"/>
    <w:rsid w:val="007A651A"/>
    <w:rsid w:val="007A697D"/>
    <w:rsid w:val="007A6C8F"/>
    <w:rsid w:val="007A6FC7"/>
    <w:rsid w:val="007A75EB"/>
    <w:rsid w:val="007A7858"/>
    <w:rsid w:val="007A7BDB"/>
    <w:rsid w:val="007B2309"/>
    <w:rsid w:val="007B2652"/>
    <w:rsid w:val="007B29A1"/>
    <w:rsid w:val="007B2E32"/>
    <w:rsid w:val="007B2F07"/>
    <w:rsid w:val="007B30F8"/>
    <w:rsid w:val="007B3D07"/>
    <w:rsid w:val="007B4267"/>
    <w:rsid w:val="007B468C"/>
    <w:rsid w:val="007B4B4E"/>
    <w:rsid w:val="007B4DD4"/>
    <w:rsid w:val="007B5240"/>
    <w:rsid w:val="007B6544"/>
    <w:rsid w:val="007B71C9"/>
    <w:rsid w:val="007B71D4"/>
    <w:rsid w:val="007B7785"/>
    <w:rsid w:val="007B77EA"/>
    <w:rsid w:val="007B7920"/>
    <w:rsid w:val="007B7ABB"/>
    <w:rsid w:val="007C0742"/>
    <w:rsid w:val="007C08C7"/>
    <w:rsid w:val="007C13F6"/>
    <w:rsid w:val="007C1716"/>
    <w:rsid w:val="007C17B4"/>
    <w:rsid w:val="007C17C1"/>
    <w:rsid w:val="007C1A2B"/>
    <w:rsid w:val="007C1C8C"/>
    <w:rsid w:val="007C2BD4"/>
    <w:rsid w:val="007C3214"/>
    <w:rsid w:val="007C3F0D"/>
    <w:rsid w:val="007C44E4"/>
    <w:rsid w:val="007C4AC6"/>
    <w:rsid w:val="007C4CE2"/>
    <w:rsid w:val="007C5990"/>
    <w:rsid w:val="007C62F0"/>
    <w:rsid w:val="007C6867"/>
    <w:rsid w:val="007C6B59"/>
    <w:rsid w:val="007C6BB3"/>
    <w:rsid w:val="007C7CDF"/>
    <w:rsid w:val="007C7D2E"/>
    <w:rsid w:val="007D0EBF"/>
    <w:rsid w:val="007D0F48"/>
    <w:rsid w:val="007D1229"/>
    <w:rsid w:val="007D190B"/>
    <w:rsid w:val="007D2AE4"/>
    <w:rsid w:val="007D2CDC"/>
    <w:rsid w:val="007D30B5"/>
    <w:rsid w:val="007D353E"/>
    <w:rsid w:val="007D3FB6"/>
    <w:rsid w:val="007D4B58"/>
    <w:rsid w:val="007D4CAE"/>
    <w:rsid w:val="007D53C9"/>
    <w:rsid w:val="007D560C"/>
    <w:rsid w:val="007D645A"/>
    <w:rsid w:val="007D6AF5"/>
    <w:rsid w:val="007D7DF2"/>
    <w:rsid w:val="007D7F76"/>
    <w:rsid w:val="007D7FC6"/>
    <w:rsid w:val="007E078A"/>
    <w:rsid w:val="007E0F9B"/>
    <w:rsid w:val="007E18AD"/>
    <w:rsid w:val="007E22BF"/>
    <w:rsid w:val="007E2789"/>
    <w:rsid w:val="007E30CD"/>
    <w:rsid w:val="007E4960"/>
    <w:rsid w:val="007E4FDB"/>
    <w:rsid w:val="007E5353"/>
    <w:rsid w:val="007E5727"/>
    <w:rsid w:val="007E6215"/>
    <w:rsid w:val="007E768F"/>
    <w:rsid w:val="007E7E7B"/>
    <w:rsid w:val="007F0998"/>
    <w:rsid w:val="007F10B1"/>
    <w:rsid w:val="007F1314"/>
    <w:rsid w:val="007F156B"/>
    <w:rsid w:val="007F32EE"/>
    <w:rsid w:val="007F3489"/>
    <w:rsid w:val="007F3739"/>
    <w:rsid w:val="007F3F53"/>
    <w:rsid w:val="007F460D"/>
    <w:rsid w:val="007F46F0"/>
    <w:rsid w:val="007F579C"/>
    <w:rsid w:val="007F5863"/>
    <w:rsid w:val="007F6D49"/>
    <w:rsid w:val="007F7059"/>
    <w:rsid w:val="007F71DF"/>
    <w:rsid w:val="007F745E"/>
    <w:rsid w:val="007F7EC8"/>
    <w:rsid w:val="0080049C"/>
    <w:rsid w:val="0080064B"/>
    <w:rsid w:val="008016FF"/>
    <w:rsid w:val="0080174F"/>
    <w:rsid w:val="008021D4"/>
    <w:rsid w:val="0080226D"/>
    <w:rsid w:val="00802564"/>
    <w:rsid w:val="00803A7A"/>
    <w:rsid w:val="00804547"/>
    <w:rsid w:val="008047E8"/>
    <w:rsid w:val="0080491B"/>
    <w:rsid w:val="00804AED"/>
    <w:rsid w:val="00804D34"/>
    <w:rsid w:val="008053F0"/>
    <w:rsid w:val="008061B8"/>
    <w:rsid w:val="008069EC"/>
    <w:rsid w:val="00806D82"/>
    <w:rsid w:val="00806DFE"/>
    <w:rsid w:val="00807FD2"/>
    <w:rsid w:val="008103B6"/>
    <w:rsid w:val="00811766"/>
    <w:rsid w:val="00812FFD"/>
    <w:rsid w:val="008143B5"/>
    <w:rsid w:val="008147CE"/>
    <w:rsid w:val="00814956"/>
    <w:rsid w:val="00814FDE"/>
    <w:rsid w:val="00815350"/>
    <w:rsid w:val="00815EA1"/>
    <w:rsid w:val="00816861"/>
    <w:rsid w:val="00816A59"/>
    <w:rsid w:val="00816D54"/>
    <w:rsid w:val="00817406"/>
    <w:rsid w:val="008203F1"/>
    <w:rsid w:val="008204DD"/>
    <w:rsid w:val="00820A27"/>
    <w:rsid w:val="008217E6"/>
    <w:rsid w:val="0082214E"/>
    <w:rsid w:val="008223F9"/>
    <w:rsid w:val="008240A8"/>
    <w:rsid w:val="00824892"/>
    <w:rsid w:val="00824A95"/>
    <w:rsid w:val="008251E2"/>
    <w:rsid w:val="00826E77"/>
    <w:rsid w:val="00827A54"/>
    <w:rsid w:val="00827DCE"/>
    <w:rsid w:val="0083051F"/>
    <w:rsid w:val="00830977"/>
    <w:rsid w:val="00830A6B"/>
    <w:rsid w:val="00830D69"/>
    <w:rsid w:val="00830F63"/>
    <w:rsid w:val="008319AA"/>
    <w:rsid w:val="008323D3"/>
    <w:rsid w:val="008326D7"/>
    <w:rsid w:val="00832C79"/>
    <w:rsid w:val="00832F10"/>
    <w:rsid w:val="00833234"/>
    <w:rsid w:val="00833704"/>
    <w:rsid w:val="00833A6A"/>
    <w:rsid w:val="00833CE4"/>
    <w:rsid w:val="00834155"/>
    <w:rsid w:val="00834460"/>
    <w:rsid w:val="00834559"/>
    <w:rsid w:val="00834AFE"/>
    <w:rsid w:val="00836463"/>
    <w:rsid w:val="008369AB"/>
    <w:rsid w:val="0084032A"/>
    <w:rsid w:val="0084068C"/>
    <w:rsid w:val="00840BC4"/>
    <w:rsid w:val="00840C16"/>
    <w:rsid w:val="0084129C"/>
    <w:rsid w:val="0084177F"/>
    <w:rsid w:val="00841855"/>
    <w:rsid w:val="00843253"/>
    <w:rsid w:val="00843FEA"/>
    <w:rsid w:val="00844B1B"/>
    <w:rsid w:val="00844E63"/>
    <w:rsid w:val="00845162"/>
    <w:rsid w:val="00845810"/>
    <w:rsid w:val="00845DDE"/>
    <w:rsid w:val="008463EA"/>
    <w:rsid w:val="008478EF"/>
    <w:rsid w:val="0085010B"/>
    <w:rsid w:val="008515DD"/>
    <w:rsid w:val="00851712"/>
    <w:rsid w:val="00851C61"/>
    <w:rsid w:val="008521AE"/>
    <w:rsid w:val="00852911"/>
    <w:rsid w:val="00852A17"/>
    <w:rsid w:val="00852F7B"/>
    <w:rsid w:val="008547C9"/>
    <w:rsid w:val="00855265"/>
    <w:rsid w:val="00855521"/>
    <w:rsid w:val="00855683"/>
    <w:rsid w:val="00856813"/>
    <w:rsid w:val="0085691E"/>
    <w:rsid w:val="00856A28"/>
    <w:rsid w:val="00856F0C"/>
    <w:rsid w:val="00857513"/>
    <w:rsid w:val="00857D59"/>
    <w:rsid w:val="0086006C"/>
    <w:rsid w:val="00860713"/>
    <w:rsid w:val="008610A1"/>
    <w:rsid w:val="00861595"/>
    <w:rsid w:val="008629B3"/>
    <w:rsid w:val="0086322A"/>
    <w:rsid w:val="00863388"/>
    <w:rsid w:val="008633E3"/>
    <w:rsid w:val="00863647"/>
    <w:rsid w:val="008638A4"/>
    <w:rsid w:val="00863F5C"/>
    <w:rsid w:val="0086482F"/>
    <w:rsid w:val="0086505C"/>
    <w:rsid w:val="00865379"/>
    <w:rsid w:val="008655D9"/>
    <w:rsid w:val="00865E7A"/>
    <w:rsid w:val="00866051"/>
    <w:rsid w:val="00866511"/>
    <w:rsid w:val="0086680F"/>
    <w:rsid w:val="00866912"/>
    <w:rsid w:val="00867016"/>
    <w:rsid w:val="00867748"/>
    <w:rsid w:val="008679E4"/>
    <w:rsid w:val="00867DE4"/>
    <w:rsid w:val="0087162B"/>
    <w:rsid w:val="00871801"/>
    <w:rsid w:val="00872042"/>
    <w:rsid w:val="008722BD"/>
    <w:rsid w:val="008728A8"/>
    <w:rsid w:val="00872EF9"/>
    <w:rsid w:val="00873496"/>
    <w:rsid w:val="008737D0"/>
    <w:rsid w:val="00873AF8"/>
    <w:rsid w:val="00873B0E"/>
    <w:rsid w:val="00873C43"/>
    <w:rsid w:val="00874981"/>
    <w:rsid w:val="008758E3"/>
    <w:rsid w:val="00876C8F"/>
    <w:rsid w:val="008800D9"/>
    <w:rsid w:val="00880488"/>
    <w:rsid w:val="00880E10"/>
    <w:rsid w:val="00880EB8"/>
    <w:rsid w:val="00881BF1"/>
    <w:rsid w:val="00881E94"/>
    <w:rsid w:val="008829EF"/>
    <w:rsid w:val="00883762"/>
    <w:rsid w:val="0088491C"/>
    <w:rsid w:val="00885061"/>
    <w:rsid w:val="008853EB"/>
    <w:rsid w:val="0088573F"/>
    <w:rsid w:val="00885A44"/>
    <w:rsid w:val="008861C7"/>
    <w:rsid w:val="008863CA"/>
    <w:rsid w:val="008868F4"/>
    <w:rsid w:val="008869D2"/>
    <w:rsid w:val="00890676"/>
    <w:rsid w:val="0089104B"/>
    <w:rsid w:val="00891369"/>
    <w:rsid w:val="008917D4"/>
    <w:rsid w:val="0089223C"/>
    <w:rsid w:val="00892C94"/>
    <w:rsid w:val="00893960"/>
    <w:rsid w:val="008950C3"/>
    <w:rsid w:val="00895749"/>
    <w:rsid w:val="008962AE"/>
    <w:rsid w:val="008966C7"/>
    <w:rsid w:val="0089774B"/>
    <w:rsid w:val="008978A1"/>
    <w:rsid w:val="008A0531"/>
    <w:rsid w:val="008A1E50"/>
    <w:rsid w:val="008A2385"/>
    <w:rsid w:val="008A2E51"/>
    <w:rsid w:val="008A3CC1"/>
    <w:rsid w:val="008A3ECE"/>
    <w:rsid w:val="008A439C"/>
    <w:rsid w:val="008A48DE"/>
    <w:rsid w:val="008A4AC5"/>
    <w:rsid w:val="008A4ED9"/>
    <w:rsid w:val="008A60F1"/>
    <w:rsid w:val="008A7EEC"/>
    <w:rsid w:val="008B1856"/>
    <w:rsid w:val="008B2B6C"/>
    <w:rsid w:val="008B316B"/>
    <w:rsid w:val="008B34A6"/>
    <w:rsid w:val="008B38A7"/>
    <w:rsid w:val="008B446C"/>
    <w:rsid w:val="008B53FE"/>
    <w:rsid w:val="008B667E"/>
    <w:rsid w:val="008B670A"/>
    <w:rsid w:val="008B6C6F"/>
    <w:rsid w:val="008B6F9A"/>
    <w:rsid w:val="008B7137"/>
    <w:rsid w:val="008B72BF"/>
    <w:rsid w:val="008B7B75"/>
    <w:rsid w:val="008B7EA0"/>
    <w:rsid w:val="008B7F26"/>
    <w:rsid w:val="008C0CEC"/>
    <w:rsid w:val="008C12B8"/>
    <w:rsid w:val="008C1686"/>
    <w:rsid w:val="008C1959"/>
    <w:rsid w:val="008C3128"/>
    <w:rsid w:val="008C36C9"/>
    <w:rsid w:val="008C42B7"/>
    <w:rsid w:val="008C449B"/>
    <w:rsid w:val="008C477E"/>
    <w:rsid w:val="008C513E"/>
    <w:rsid w:val="008C5323"/>
    <w:rsid w:val="008C53D8"/>
    <w:rsid w:val="008C6727"/>
    <w:rsid w:val="008C7206"/>
    <w:rsid w:val="008C7362"/>
    <w:rsid w:val="008C79A4"/>
    <w:rsid w:val="008D0422"/>
    <w:rsid w:val="008D0DE1"/>
    <w:rsid w:val="008D1194"/>
    <w:rsid w:val="008D119D"/>
    <w:rsid w:val="008D11A3"/>
    <w:rsid w:val="008D154A"/>
    <w:rsid w:val="008D1683"/>
    <w:rsid w:val="008D1F81"/>
    <w:rsid w:val="008D3051"/>
    <w:rsid w:val="008D32CE"/>
    <w:rsid w:val="008D4717"/>
    <w:rsid w:val="008D7F52"/>
    <w:rsid w:val="008D7FF5"/>
    <w:rsid w:val="008E0161"/>
    <w:rsid w:val="008E0F1D"/>
    <w:rsid w:val="008E1A2F"/>
    <w:rsid w:val="008E1C49"/>
    <w:rsid w:val="008E209A"/>
    <w:rsid w:val="008E28DF"/>
    <w:rsid w:val="008E29DC"/>
    <w:rsid w:val="008E29F7"/>
    <w:rsid w:val="008E2B67"/>
    <w:rsid w:val="008E2C65"/>
    <w:rsid w:val="008E3096"/>
    <w:rsid w:val="008E30D8"/>
    <w:rsid w:val="008E3BA7"/>
    <w:rsid w:val="008E436B"/>
    <w:rsid w:val="008E45E6"/>
    <w:rsid w:val="008E5065"/>
    <w:rsid w:val="008E5D55"/>
    <w:rsid w:val="008E5EA1"/>
    <w:rsid w:val="008E6469"/>
    <w:rsid w:val="008E6995"/>
    <w:rsid w:val="008E6B62"/>
    <w:rsid w:val="008E6C6C"/>
    <w:rsid w:val="008E6F1D"/>
    <w:rsid w:val="008E737A"/>
    <w:rsid w:val="008E7498"/>
    <w:rsid w:val="008E7BE6"/>
    <w:rsid w:val="008E7F5F"/>
    <w:rsid w:val="008F0241"/>
    <w:rsid w:val="008F02F4"/>
    <w:rsid w:val="008F0568"/>
    <w:rsid w:val="008F05D3"/>
    <w:rsid w:val="008F0B52"/>
    <w:rsid w:val="008F0C7B"/>
    <w:rsid w:val="008F0D49"/>
    <w:rsid w:val="008F34E4"/>
    <w:rsid w:val="008F369D"/>
    <w:rsid w:val="008F48A9"/>
    <w:rsid w:val="008F49E7"/>
    <w:rsid w:val="008F4BD9"/>
    <w:rsid w:val="008F506D"/>
    <w:rsid w:val="008F516E"/>
    <w:rsid w:val="008F5652"/>
    <w:rsid w:val="008F63C8"/>
    <w:rsid w:val="008F666E"/>
    <w:rsid w:val="008F6736"/>
    <w:rsid w:val="008F67A2"/>
    <w:rsid w:val="009015E9"/>
    <w:rsid w:val="00901C97"/>
    <w:rsid w:val="00902156"/>
    <w:rsid w:val="00902A74"/>
    <w:rsid w:val="00903611"/>
    <w:rsid w:val="00903B6C"/>
    <w:rsid w:val="00903E0E"/>
    <w:rsid w:val="00905038"/>
    <w:rsid w:val="00905368"/>
    <w:rsid w:val="009059B2"/>
    <w:rsid w:val="00905F0E"/>
    <w:rsid w:val="009062D4"/>
    <w:rsid w:val="0090658E"/>
    <w:rsid w:val="0090660E"/>
    <w:rsid w:val="009077BB"/>
    <w:rsid w:val="00907CFB"/>
    <w:rsid w:val="0091029D"/>
    <w:rsid w:val="009104B3"/>
    <w:rsid w:val="00910794"/>
    <w:rsid w:val="00910A74"/>
    <w:rsid w:val="00911459"/>
    <w:rsid w:val="00912093"/>
    <w:rsid w:val="0091238D"/>
    <w:rsid w:val="00913D38"/>
    <w:rsid w:val="00913D5E"/>
    <w:rsid w:val="00915181"/>
    <w:rsid w:val="009152B4"/>
    <w:rsid w:val="0091615F"/>
    <w:rsid w:val="00917115"/>
    <w:rsid w:val="009175C0"/>
    <w:rsid w:val="00917CE9"/>
    <w:rsid w:val="0092049A"/>
    <w:rsid w:val="009209FE"/>
    <w:rsid w:val="00920F30"/>
    <w:rsid w:val="00921313"/>
    <w:rsid w:val="00921FE4"/>
    <w:rsid w:val="009221D4"/>
    <w:rsid w:val="009225AB"/>
    <w:rsid w:val="00922997"/>
    <w:rsid w:val="00922F4E"/>
    <w:rsid w:val="009232B1"/>
    <w:rsid w:val="0092410B"/>
    <w:rsid w:val="0092576D"/>
    <w:rsid w:val="00925DD6"/>
    <w:rsid w:val="009263F5"/>
    <w:rsid w:val="00926654"/>
    <w:rsid w:val="00927FBD"/>
    <w:rsid w:val="009307AD"/>
    <w:rsid w:val="009315D2"/>
    <w:rsid w:val="00931773"/>
    <w:rsid w:val="00931E56"/>
    <w:rsid w:val="009327F1"/>
    <w:rsid w:val="00932AD1"/>
    <w:rsid w:val="0093325F"/>
    <w:rsid w:val="00933FF6"/>
    <w:rsid w:val="009340CB"/>
    <w:rsid w:val="0093426F"/>
    <w:rsid w:val="0093480D"/>
    <w:rsid w:val="00934A21"/>
    <w:rsid w:val="00934D83"/>
    <w:rsid w:val="00934FA7"/>
    <w:rsid w:val="00935549"/>
    <w:rsid w:val="0093557E"/>
    <w:rsid w:val="00935ADD"/>
    <w:rsid w:val="00936E07"/>
    <w:rsid w:val="009370E4"/>
    <w:rsid w:val="009372C4"/>
    <w:rsid w:val="009376C6"/>
    <w:rsid w:val="00940022"/>
    <w:rsid w:val="00940123"/>
    <w:rsid w:val="00941871"/>
    <w:rsid w:val="00942900"/>
    <w:rsid w:val="00942FF4"/>
    <w:rsid w:val="009439A8"/>
    <w:rsid w:val="0094403A"/>
    <w:rsid w:val="00944C66"/>
    <w:rsid w:val="00944D24"/>
    <w:rsid w:val="009451FD"/>
    <w:rsid w:val="0094595F"/>
    <w:rsid w:val="00947166"/>
    <w:rsid w:val="0094742C"/>
    <w:rsid w:val="00947744"/>
    <w:rsid w:val="009479E7"/>
    <w:rsid w:val="009503B4"/>
    <w:rsid w:val="00950409"/>
    <w:rsid w:val="00950579"/>
    <w:rsid w:val="009512C7"/>
    <w:rsid w:val="00951698"/>
    <w:rsid w:val="009518DC"/>
    <w:rsid w:val="009529A3"/>
    <w:rsid w:val="00952EE8"/>
    <w:rsid w:val="00953247"/>
    <w:rsid w:val="00954071"/>
    <w:rsid w:val="00954113"/>
    <w:rsid w:val="00954D9C"/>
    <w:rsid w:val="00955026"/>
    <w:rsid w:val="00955BAF"/>
    <w:rsid w:val="00956898"/>
    <w:rsid w:val="009568E2"/>
    <w:rsid w:val="009571C1"/>
    <w:rsid w:val="00957432"/>
    <w:rsid w:val="009574D8"/>
    <w:rsid w:val="0095758E"/>
    <w:rsid w:val="00957B8A"/>
    <w:rsid w:val="00957EFF"/>
    <w:rsid w:val="0096168F"/>
    <w:rsid w:val="00961E8A"/>
    <w:rsid w:val="009627EA"/>
    <w:rsid w:val="00962C2E"/>
    <w:rsid w:val="00962E0C"/>
    <w:rsid w:val="00964354"/>
    <w:rsid w:val="009658D5"/>
    <w:rsid w:val="0096641F"/>
    <w:rsid w:val="00966692"/>
    <w:rsid w:val="009666AD"/>
    <w:rsid w:val="009666AE"/>
    <w:rsid w:val="00966BB5"/>
    <w:rsid w:val="009670E3"/>
    <w:rsid w:val="00967896"/>
    <w:rsid w:val="009705F1"/>
    <w:rsid w:val="00970BDE"/>
    <w:rsid w:val="00972B97"/>
    <w:rsid w:val="00972BBF"/>
    <w:rsid w:val="0097348F"/>
    <w:rsid w:val="00973828"/>
    <w:rsid w:val="00973EFE"/>
    <w:rsid w:val="009746FA"/>
    <w:rsid w:val="00974DCC"/>
    <w:rsid w:val="00974E7C"/>
    <w:rsid w:val="009750D3"/>
    <w:rsid w:val="00975207"/>
    <w:rsid w:val="00975BF1"/>
    <w:rsid w:val="00976051"/>
    <w:rsid w:val="00977D7C"/>
    <w:rsid w:val="0098066E"/>
    <w:rsid w:val="009808BF"/>
    <w:rsid w:val="00980E49"/>
    <w:rsid w:val="00982851"/>
    <w:rsid w:val="00982A34"/>
    <w:rsid w:val="00982DB3"/>
    <w:rsid w:val="0098385F"/>
    <w:rsid w:val="009838E9"/>
    <w:rsid w:val="00983AC0"/>
    <w:rsid w:val="00983F4A"/>
    <w:rsid w:val="009843A5"/>
    <w:rsid w:val="00984A81"/>
    <w:rsid w:val="00986FB5"/>
    <w:rsid w:val="00987164"/>
    <w:rsid w:val="00990AC4"/>
    <w:rsid w:val="00991245"/>
    <w:rsid w:val="009912DD"/>
    <w:rsid w:val="0099158F"/>
    <w:rsid w:val="00992BAF"/>
    <w:rsid w:val="0099303C"/>
    <w:rsid w:val="00993185"/>
    <w:rsid w:val="009939CB"/>
    <w:rsid w:val="00993B3A"/>
    <w:rsid w:val="00993E44"/>
    <w:rsid w:val="0099458B"/>
    <w:rsid w:val="00994D8A"/>
    <w:rsid w:val="00994F5C"/>
    <w:rsid w:val="00995246"/>
    <w:rsid w:val="00995868"/>
    <w:rsid w:val="00995CCE"/>
    <w:rsid w:val="00995D0A"/>
    <w:rsid w:val="00995D8B"/>
    <w:rsid w:val="00995F11"/>
    <w:rsid w:val="00996263"/>
    <w:rsid w:val="00996435"/>
    <w:rsid w:val="00996CB6"/>
    <w:rsid w:val="0099729C"/>
    <w:rsid w:val="009A13D0"/>
    <w:rsid w:val="009A140C"/>
    <w:rsid w:val="009A142A"/>
    <w:rsid w:val="009A1AE6"/>
    <w:rsid w:val="009A1BD1"/>
    <w:rsid w:val="009A20EB"/>
    <w:rsid w:val="009A2E19"/>
    <w:rsid w:val="009A406E"/>
    <w:rsid w:val="009A4595"/>
    <w:rsid w:val="009A4671"/>
    <w:rsid w:val="009A4B52"/>
    <w:rsid w:val="009A4C3D"/>
    <w:rsid w:val="009A4FC0"/>
    <w:rsid w:val="009A5024"/>
    <w:rsid w:val="009A5585"/>
    <w:rsid w:val="009A57C2"/>
    <w:rsid w:val="009A62A4"/>
    <w:rsid w:val="009A6384"/>
    <w:rsid w:val="009A667E"/>
    <w:rsid w:val="009A6DC8"/>
    <w:rsid w:val="009A775E"/>
    <w:rsid w:val="009A7D94"/>
    <w:rsid w:val="009B0592"/>
    <w:rsid w:val="009B10FE"/>
    <w:rsid w:val="009B166C"/>
    <w:rsid w:val="009B2060"/>
    <w:rsid w:val="009B2900"/>
    <w:rsid w:val="009B2950"/>
    <w:rsid w:val="009B36F4"/>
    <w:rsid w:val="009B3E5B"/>
    <w:rsid w:val="009B4007"/>
    <w:rsid w:val="009B46AE"/>
    <w:rsid w:val="009B50EC"/>
    <w:rsid w:val="009B5A0D"/>
    <w:rsid w:val="009B6E9A"/>
    <w:rsid w:val="009C0D54"/>
    <w:rsid w:val="009C1219"/>
    <w:rsid w:val="009C1EC5"/>
    <w:rsid w:val="009C23F4"/>
    <w:rsid w:val="009C2CE5"/>
    <w:rsid w:val="009C3ED1"/>
    <w:rsid w:val="009C41DF"/>
    <w:rsid w:val="009C424F"/>
    <w:rsid w:val="009C4988"/>
    <w:rsid w:val="009C4A89"/>
    <w:rsid w:val="009C4E17"/>
    <w:rsid w:val="009C57D2"/>
    <w:rsid w:val="009C59E4"/>
    <w:rsid w:val="009C5BB0"/>
    <w:rsid w:val="009C6206"/>
    <w:rsid w:val="009C628D"/>
    <w:rsid w:val="009C651B"/>
    <w:rsid w:val="009C6704"/>
    <w:rsid w:val="009C68F8"/>
    <w:rsid w:val="009C6B7F"/>
    <w:rsid w:val="009D05B9"/>
    <w:rsid w:val="009D1163"/>
    <w:rsid w:val="009D2067"/>
    <w:rsid w:val="009D22BD"/>
    <w:rsid w:val="009D2474"/>
    <w:rsid w:val="009D39D8"/>
    <w:rsid w:val="009D3CB7"/>
    <w:rsid w:val="009D4617"/>
    <w:rsid w:val="009D49A3"/>
    <w:rsid w:val="009D593D"/>
    <w:rsid w:val="009D598B"/>
    <w:rsid w:val="009D5EE1"/>
    <w:rsid w:val="009D6C3C"/>
    <w:rsid w:val="009D7C0A"/>
    <w:rsid w:val="009E0161"/>
    <w:rsid w:val="009E0C10"/>
    <w:rsid w:val="009E12B0"/>
    <w:rsid w:val="009E1855"/>
    <w:rsid w:val="009E1FF6"/>
    <w:rsid w:val="009E2301"/>
    <w:rsid w:val="009E237D"/>
    <w:rsid w:val="009E23C4"/>
    <w:rsid w:val="009E2915"/>
    <w:rsid w:val="009E3089"/>
    <w:rsid w:val="009E311E"/>
    <w:rsid w:val="009E3705"/>
    <w:rsid w:val="009E415C"/>
    <w:rsid w:val="009E43AC"/>
    <w:rsid w:val="009E4C6D"/>
    <w:rsid w:val="009E50A9"/>
    <w:rsid w:val="009E53B6"/>
    <w:rsid w:val="009E5565"/>
    <w:rsid w:val="009E566B"/>
    <w:rsid w:val="009E682B"/>
    <w:rsid w:val="009E6A20"/>
    <w:rsid w:val="009E6EE4"/>
    <w:rsid w:val="009E7C46"/>
    <w:rsid w:val="009E7EEA"/>
    <w:rsid w:val="009F066D"/>
    <w:rsid w:val="009F0751"/>
    <w:rsid w:val="009F08BC"/>
    <w:rsid w:val="009F1BF4"/>
    <w:rsid w:val="009F2087"/>
    <w:rsid w:val="009F20D6"/>
    <w:rsid w:val="009F20E8"/>
    <w:rsid w:val="009F2328"/>
    <w:rsid w:val="009F30C6"/>
    <w:rsid w:val="009F3E11"/>
    <w:rsid w:val="009F472B"/>
    <w:rsid w:val="009F4D47"/>
    <w:rsid w:val="009F5340"/>
    <w:rsid w:val="009F5F46"/>
    <w:rsid w:val="009F6C03"/>
    <w:rsid w:val="009F70EB"/>
    <w:rsid w:val="009F7413"/>
    <w:rsid w:val="009F7984"/>
    <w:rsid w:val="00A002B5"/>
    <w:rsid w:val="00A00710"/>
    <w:rsid w:val="00A0074D"/>
    <w:rsid w:val="00A00D0F"/>
    <w:rsid w:val="00A01BFE"/>
    <w:rsid w:val="00A022A9"/>
    <w:rsid w:val="00A023DD"/>
    <w:rsid w:val="00A027E7"/>
    <w:rsid w:val="00A0330E"/>
    <w:rsid w:val="00A0481B"/>
    <w:rsid w:val="00A05330"/>
    <w:rsid w:val="00A056EF"/>
    <w:rsid w:val="00A05C40"/>
    <w:rsid w:val="00A06833"/>
    <w:rsid w:val="00A06AE0"/>
    <w:rsid w:val="00A07179"/>
    <w:rsid w:val="00A0730D"/>
    <w:rsid w:val="00A076FC"/>
    <w:rsid w:val="00A07CB5"/>
    <w:rsid w:val="00A1118D"/>
    <w:rsid w:val="00A12DC1"/>
    <w:rsid w:val="00A13EAE"/>
    <w:rsid w:val="00A140B7"/>
    <w:rsid w:val="00A159F3"/>
    <w:rsid w:val="00A16539"/>
    <w:rsid w:val="00A16964"/>
    <w:rsid w:val="00A16ECA"/>
    <w:rsid w:val="00A16F9C"/>
    <w:rsid w:val="00A177DC"/>
    <w:rsid w:val="00A1789E"/>
    <w:rsid w:val="00A17A75"/>
    <w:rsid w:val="00A17E1F"/>
    <w:rsid w:val="00A2050A"/>
    <w:rsid w:val="00A20919"/>
    <w:rsid w:val="00A20D81"/>
    <w:rsid w:val="00A20FAD"/>
    <w:rsid w:val="00A21792"/>
    <w:rsid w:val="00A222A2"/>
    <w:rsid w:val="00A22336"/>
    <w:rsid w:val="00A22785"/>
    <w:rsid w:val="00A23274"/>
    <w:rsid w:val="00A24002"/>
    <w:rsid w:val="00A24D87"/>
    <w:rsid w:val="00A251BE"/>
    <w:rsid w:val="00A25BA6"/>
    <w:rsid w:val="00A26E1D"/>
    <w:rsid w:val="00A27507"/>
    <w:rsid w:val="00A277BA"/>
    <w:rsid w:val="00A27B41"/>
    <w:rsid w:val="00A27E0B"/>
    <w:rsid w:val="00A314EF"/>
    <w:rsid w:val="00A31B6E"/>
    <w:rsid w:val="00A320B4"/>
    <w:rsid w:val="00A32381"/>
    <w:rsid w:val="00A32865"/>
    <w:rsid w:val="00A330B7"/>
    <w:rsid w:val="00A334AD"/>
    <w:rsid w:val="00A337C3"/>
    <w:rsid w:val="00A34861"/>
    <w:rsid w:val="00A359DA"/>
    <w:rsid w:val="00A364C3"/>
    <w:rsid w:val="00A36E18"/>
    <w:rsid w:val="00A376EF"/>
    <w:rsid w:val="00A37D92"/>
    <w:rsid w:val="00A37DB1"/>
    <w:rsid w:val="00A40ABF"/>
    <w:rsid w:val="00A410C4"/>
    <w:rsid w:val="00A41535"/>
    <w:rsid w:val="00A416B5"/>
    <w:rsid w:val="00A41BE0"/>
    <w:rsid w:val="00A41FD9"/>
    <w:rsid w:val="00A42404"/>
    <w:rsid w:val="00A42457"/>
    <w:rsid w:val="00A4261B"/>
    <w:rsid w:val="00A4296A"/>
    <w:rsid w:val="00A429FC"/>
    <w:rsid w:val="00A42C1A"/>
    <w:rsid w:val="00A43405"/>
    <w:rsid w:val="00A44073"/>
    <w:rsid w:val="00A4441E"/>
    <w:rsid w:val="00A446C8"/>
    <w:rsid w:val="00A44F57"/>
    <w:rsid w:val="00A44FD2"/>
    <w:rsid w:val="00A46701"/>
    <w:rsid w:val="00A5052A"/>
    <w:rsid w:val="00A50E77"/>
    <w:rsid w:val="00A50F5B"/>
    <w:rsid w:val="00A51545"/>
    <w:rsid w:val="00A518A4"/>
    <w:rsid w:val="00A518DD"/>
    <w:rsid w:val="00A51E9E"/>
    <w:rsid w:val="00A51EAD"/>
    <w:rsid w:val="00A5249C"/>
    <w:rsid w:val="00A52A1E"/>
    <w:rsid w:val="00A52AD8"/>
    <w:rsid w:val="00A53113"/>
    <w:rsid w:val="00A53332"/>
    <w:rsid w:val="00A53429"/>
    <w:rsid w:val="00A54384"/>
    <w:rsid w:val="00A55108"/>
    <w:rsid w:val="00A551E1"/>
    <w:rsid w:val="00A553AC"/>
    <w:rsid w:val="00A557DA"/>
    <w:rsid w:val="00A55B5F"/>
    <w:rsid w:val="00A55F21"/>
    <w:rsid w:val="00A567AC"/>
    <w:rsid w:val="00A56964"/>
    <w:rsid w:val="00A576EB"/>
    <w:rsid w:val="00A60493"/>
    <w:rsid w:val="00A606C0"/>
    <w:rsid w:val="00A62315"/>
    <w:rsid w:val="00A6233A"/>
    <w:rsid w:val="00A62803"/>
    <w:rsid w:val="00A63734"/>
    <w:rsid w:val="00A63B9B"/>
    <w:rsid w:val="00A6411D"/>
    <w:rsid w:val="00A64626"/>
    <w:rsid w:val="00A64B25"/>
    <w:rsid w:val="00A64C44"/>
    <w:rsid w:val="00A64FCB"/>
    <w:rsid w:val="00A65356"/>
    <w:rsid w:val="00A659BD"/>
    <w:rsid w:val="00A66ACC"/>
    <w:rsid w:val="00A671C2"/>
    <w:rsid w:val="00A707D7"/>
    <w:rsid w:val="00A70C96"/>
    <w:rsid w:val="00A7153D"/>
    <w:rsid w:val="00A72CFE"/>
    <w:rsid w:val="00A72EEA"/>
    <w:rsid w:val="00A732B5"/>
    <w:rsid w:val="00A73470"/>
    <w:rsid w:val="00A73528"/>
    <w:rsid w:val="00A738DB"/>
    <w:rsid w:val="00A7390E"/>
    <w:rsid w:val="00A73E39"/>
    <w:rsid w:val="00A7522E"/>
    <w:rsid w:val="00A7544A"/>
    <w:rsid w:val="00A757CE"/>
    <w:rsid w:val="00A75E77"/>
    <w:rsid w:val="00A7600A"/>
    <w:rsid w:val="00A76575"/>
    <w:rsid w:val="00A76749"/>
    <w:rsid w:val="00A77A6B"/>
    <w:rsid w:val="00A77B3C"/>
    <w:rsid w:val="00A77BC8"/>
    <w:rsid w:val="00A77DCD"/>
    <w:rsid w:val="00A81073"/>
    <w:rsid w:val="00A8119A"/>
    <w:rsid w:val="00A81468"/>
    <w:rsid w:val="00A81562"/>
    <w:rsid w:val="00A81CDB"/>
    <w:rsid w:val="00A821F4"/>
    <w:rsid w:val="00A82295"/>
    <w:rsid w:val="00A822A7"/>
    <w:rsid w:val="00A824E1"/>
    <w:rsid w:val="00A83507"/>
    <w:rsid w:val="00A83750"/>
    <w:rsid w:val="00A83922"/>
    <w:rsid w:val="00A8435D"/>
    <w:rsid w:val="00A84660"/>
    <w:rsid w:val="00A8470B"/>
    <w:rsid w:val="00A850A9"/>
    <w:rsid w:val="00A85B80"/>
    <w:rsid w:val="00A85C01"/>
    <w:rsid w:val="00A8677B"/>
    <w:rsid w:val="00A90179"/>
    <w:rsid w:val="00A92BD9"/>
    <w:rsid w:val="00A930BD"/>
    <w:rsid w:val="00A93EEC"/>
    <w:rsid w:val="00A9434B"/>
    <w:rsid w:val="00A9443A"/>
    <w:rsid w:val="00A94805"/>
    <w:rsid w:val="00A94B6B"/>
    <w:rsid w:val="00A94EF2"/>
    <w:rsid w:val="00A95BE4"/>
    <w:rsid w:val="00A962DC"/>
    <w:rsid w:val="00A977EA"/>
    <w:rsid w:val="00A97DE1"/>
    <w:rsid w:val="00AA0593"/>
    <w:rsid w:val="00AA0624"/>
    <w:rsid w:val="00AA11F8"/>
    <w:rsid w:val="00AA1597"/>
    <w:rsid w:val="00AA1E57"/>
    <w:rsid w:val="00AA1F6B"/>
    <w:rsid w:val="00AA224E"/>
    <w:rsid w:val="00AA2546"/>
    <w:rsid w:val="00AA2579"/>
    <w:rsid w:val="00AA26DE"/>
    <w:rsid w:val="00AA27C5"/>
    <w:rsid w:val="00AA27C7"/>
    <w:rsid w:val="00AA317B"/>
    <w:rsid w:val="00AA3A9C"/>
    <w:rsid w:val="00AA3B89"/>
    <w:rsid w:val="00AA410F"/>
    <w:rsid w:val="00AA4BD0"/>
    <w:rsid w:val="00AA4EB0"/>
    <w:rsid w:val="00AA54B3"/>
    <w:rsid w:val="00AA57AB"/>
    <w:rsid w:val="00AA5DB6"/>
    <w:rsid w:val="00AA5EE8"/>
    <w:rsid w:val="00AA5EFC"/>
    <w:rsid w:val="00AA5F30"/>
    <w:rsid w:val="00AA6574"/>
    <w:rsid w:val="00AA66C7"/>
    <w:rsid w:val="00AA67A3"/>
    <w:rsid w:val="00AA687A"/>
    <w:rsid w:val="00AA6A16"/>
    <w:rsid w:val="00AA754A"/>
    <w:rsid w:val="00AA78EF"/>
    <w:rsid w:val="00AB1ED5"/>
    <w:rsid w:val="00AB2B3B"/>
    <w:rsid w:val="00AB3059"/>
    <w:rsid w:val="00AB3E65"/>
    <w:rsid w:val="00AB3EC1"/>
    <w:rsid w:val="00AB4B18"/>
    <w:rsid w:val="00AB4E48"/>
    <w:rsid w:val="00AB66B1"/>
    <w:rsid w:val="00AB68AC"/>
    <w:rsid w:val="00AB6D6B"/>
    <w:rsid w:val="00AB7A1B"/>
    <w:rsid w:val="00AC0A60"/>
    <w:rsid w:val="00AC0EC8"/>
    <w:rsid w:val="00AC11BE"/>
    <w:rsid w:val="00AC1257"/>
    <w:rsid w:val="00AC12C5"/>
    <w:rsid w:val="00AC1BA8"/>
    <w:rsid w:val="00AC2FBC"/>
    <w:rsid w:val="00AC3092"/>
    <w:rsid w:val="00AC31A8"/>
    <w:rsid w:val="00AC3262"/>
    <w:rsid w:val="00AC41DF"/>
    <w:rsid w:val="00AC4C93"/>
    <w:rsid w:val="00AC6698"/>
    <w:rsid w:val="00AC6755"/>
    <w:rsid w:val="00AC723F"/>
    <w:rsid w:val="00AC7463"/>
    <w:rsid w:val="00AC7662"/>
    <w:rsid w:val="00AC7D8D"/>
    <w:rsid w:val="00AC7E54"/>
    <w:rsid w:val="00AD014A"/>
    <w:rsid w:val="00AD0512"/>
    <w:rsid w:val="00AD08EB"/>
    <w:rsid w:val="00AD0A89"/>
    <w:rsid w:val="00AD0F13"/>
    <w:rsid w:val="00AD196B"/>
    <w:rsid w:val="00AD1A7A"/>
    <w:rsid w:val="00AD1B81"/>
    <w:rsid w:val="00AD21B4"/>
    <w:rsid w:val="00AD3273"/>
    <w:rsid w:val="00AD3C23"/>
    <w:rsid w:val="00AD443C"/>
    <w:rsid w:val="00AD6C84"/>
    <w:rsid w:val="00AD7A0B"/>
    <w:rsid w:val="00AD7A16"/>
    <w:rsid w:val="00AD7BE4"/>
    <w:rsid w:val="00AD7F5F"/>
    <w:rsid w:val="00AE02D1"/>
    <w:rsid w:val="00AE0357"/>
    <w:rsid w:val="00AE0ACB"/>
    <w:rsid w:val="00AE10D0"/>
    <w:rsid w:val="00AE1145"/>
    <w:rsid w:val="00AE1275"/>
    <w:rsid w:val="00AE1D85"/>
    <w:rsid w:val="00AE247C"/>
    <w:rsid w:val="00AE2B14"/>
    <w:rsid w:val="00AE3BF0"/>
    <w:rsid w:val="00AE4680"/>
    <w:rsid w:val="00AE527B"/>
    <w:rsid w:val="00AE58DC"/>
    <w:rsid w:val="00AE59FE"/>
    <w:rsid w:val="00AE62C9"/>
    <w:rsid w:val="00AE6965"/>
    <w:rsid w:val="00AE6D73"/>
    <w:rsid w:val="00AF073F"/>
    <w:rsid w:val="00AF1AFD"/>
    <w:rsid w:val="00AF1CD3"/>
    <w:rsid w:val="00AF2D49"/>
    <w:rsid w:val="00AF3298"/>
    <w:rsid w:val="00AF3316"/>
    <w:rsid w:val="00AF335E"/>
    <w:rsid w:val="00AF33BF"/>
    <w:rsid w:val="00AF4066"/>
    <w:rsid w:val="00AF4092"/>
    <w:rsid w:val="00AF437B"/>
    <w:rsid w:val="00AF448C"/>
    <w:rsid w:val="00AF4B62"/>
    <w:rsid w:val="00AF4DA0"/>
    <w:rsid w:val="00AF500D"/>
    <w:rsid w:val="00AF5190"/>
    <w:rsid w:val="00AF5D7D"/>
    <w:rsid w:val="00AF5F58"/>
    <w:rsid w:val="00AF667B"/>
    <w:rsid w:val="00AF68B9"/>
    <w:rsid w:val="00AF69C8"/>
    <w:rsid w:val="00AF745A"/>
    <w:rsid w:val="00AF7A84"/>
    <w:rsid w:val="00AF7F84"/>
    <w:rsid w:val="00B006A8"/>
    <w:rsid w:val="00B0133F"/>
    <w:rsid w:val="00B018C1"/>
    <w:rsid w:val="00B020A5"/>
    <w:rsid w:val="00B02285"/>
    <w:rsid w:val="00B028CC"/>
    <w:rsid w:val="00B03549"/>
    <w:rsid w:val="00B03D4E"/>
    <w:rsid w:val="00B0452B"/>
    <w:rsid w:val="00B0496F"/>
    <w:rsid w:val="00B060D4"/>
    <w:rsid w:val="00B06C73"/>
    <w:rsid w:val="00B078A7"/>
    <w:rsid w:val="00B10456"/>
    <w:rsid w:val="00B10C62"/>
    <w:rsid w:val="00B118E1"/>
    <w:rsid w:val="00B11D21"/>
    <w:rsid w:val="00B12ECA"/>
    <w:rsid w:val="00B13A0B"/>
    <w:rsid w:val="00B13CF5"/>
    <w:rsid w:val="00B144DB"/>
    <w:rsid w:val="00B14703"/>
    <w:rsid w:val="00B148B2"/>
    <w:rsid w:val="00B14CC3"/>
    <w:rsid w:val="00B154E2"/>
    <w:rsid w:val="00B15557"/>
    <w:rsid w:val="00B15731"/>
    <w:rsid w:val="00B17687"/>
    <w:rsid w:val="00B1771C"/>
    <w:rsid w:val="00B178C7"/>
    <w:rsid w:val="00B179EB"/>
    <w:rsid w:val="00B17AED"/>
    <w:rsid w:val="00B17B52"/>
    <w:rsid w:val="00B17C99"/>
    <w:rsid w:val="00B17D0B"/>
    <w:rsid w:val="00B17D14"/>
    <w:rsid w:val="00B20AC4"/>
    <w:rsid w:val="00B21AE0"/>
    <w:rsid w:val="00B2446F"/>
    <w:rsid w:val="00B2462E"/>
    <w:rsid w:val="00B24979"/>
    <w:rsid w:val="00B24AB3"/>
    <w:rsid w:val="00B25CC8"/>
    <w:rsid w:val="00B25F59"/>
    <w:rsid w:val="00B26072"/>
    <w:rsid w:val="00B26D2C"/>
    <w:rsid w:val="00B27472"/>
    <w:rsid w:val="00B27E79"/>
    <w:rsid w:val="00B32D44"/>
    <w:rsid w:val="00B32D71"/>
    <w:rsid w:val="00B3334B"/>
    <w:rsid w:val="00B33CA2"/>
    <w:rsid w:val="00B34BAF"/>
    <w:rsid w:val="00B35355"/>
    <w:rsid w:val="00B36CB2"/>
    <w:rsid w:val="00B3728B"/>
    <w:rsid w:val="00B37596"/>
    <w:rsid w:val="00B40CC3"/>
    <w:rsid w:val="00B4183D"/>
    <w:rsid w:val="00B41A48"/>
    <w:rsid w:val="00B42683"/>
    <w:rsid w:val="00B43C17"/>
    <w:rsid w:val="00B43D32"/>
    <w:rsid w:val="00B452E5"/>
    <w:rsid w:val="00B4575A"/>
    <w:rsid w:val="00B4644D"/>
    <w:rsid w:val="00B46A9A"/>
    <w:rsid w:val="00B472F7"/>
    <w:rsid w:val="00B4756D"/>
    <w:rsid w:val="00B47AE9"/>
    <w:rsid w:val="00B504F9"/>
    <w:rsid w:val="00B5052A"/>
    <w:rsid w:val="00B50B51"/>
    <w:rsid w:val="00B50FDD"/>
    <w:rsid w:val="00B5151E"/>
    <w:rsid w:val="00B5170E"/>
    <w:rsid w:val="00B5228F"/>
    <w:rsid w:val="00B5285A"/>
    <w:rsid w:val="00B544B9"/>
    <w:rsid w:val="00B559EE"/>
    <w:rsid w:val="00B5693F"/>
    <w:rsid w:val="00B573F4"/>
    <w:rsid w:val="00B57636"/>
    <w:rsid w:val="00B57643"/>
    <w:rsid w:val="00B57B38"/>
    <w:rsid w:val="00B57E34"/>
    <w:rsid w:val="00B6032E"/>
    <w:rsid w:val="00B61070"/>
    <w:rsid w:val="00B61C0D"/>
    <w:rsid w:val="00B620BA"/>
    <w:rsid w:val="00B62CCC"/>
    <w:rsid w:val="00B62DC0"/>
    <w:rsid w:val="00B62F1F"/>
    <w:rsid w:val="00B63C64"/>
    <w:rsid w:val="00B64F1C"/>
    <w:rsid w:val="00B65111"/>
    <w:rsid w:val="00B6676C"/>
    <w:rsid w:val="00B66957"/>
    <w:rsid w:val="00B66BBD"/>
    <w:rsid w:val="00B678B7"/>
    <w:rsid w:val="00B7026E"/>
    <w:rsid w:val="00B7056C"/>
    <w:rsid w:val="00B709EF"/>
    <w:rsid w:val="00B70CA9"/>
    <w:rsid w:val="00B71EF0"/>
    <w:rsid w:val="00B721CB"/>
    <w:rsid w:val="00B72206"/>
    <w:rsid w:val="00B7269F"/>
    <w:rsid w:val="00B72B05"/>
    <w:rsid w:val="00B72DE8"/>
    <w:rsid w:val="00B7382B"/>
    <w:rsid w:val="00B73F88"/>
    <w:rsid w:val="00B74B50"/>
    <w:rsid w:val="00B75851"/>
    <w:rsid w:val="00B75A39"/>
    <w:rsid w:val="00B75F25"/>
    <w:rsid w:val="00B767DA"/>
    <w:rsid w:val="00B76A6F"/>
    <w:rsid w:val="00B76C17"/>
    <w:rsid w:val="00B77664"/>
    <w:rsid w:val="00B77D70"/>
    <w:rsid w:val="00B805CD"/>
    <w:rsid w:val="00B80662"/>
    <w:rsid w:val="00B81204"/>
    <w:rsid w:val="00B81303"/>
    <w:rsid w:val="00B81810"/>
    <w:rsid w:val="00B821AC"/>
    <w:rsid w:val="00B83A61"/>
    <w:rsid w:val="00B83AFE"/>
    <w:rsid w:val="00B83B65"/>
    <w:rsid w:val="00B83BE8"/>
    <w:rsid w:val="00B83DF2"/>
    <w:rsid w:val="00B8567F"/>
    <w:rsid w:val="00B86827"/>
    <w:rsid w:val="00B86CDF"/>
    <w:rsid w:val="00B8737E"/>
    <w:rsid w:val="00B8739A"/>
    <w:rsid w:val="00B8773C"/>
    <w:rsid w:val="00B907A6"/>
    <w:rsid w:val="00B91436"/>
    <w:rsid w:val="00B91440"/>
    <w:rsid w:val="00B91E5D"/>
    <w:rsid w:val="00B9384E"/>
    <w:rsid w:val="00B93A9A"/>
    <w:rsid w:val="00B93B86"/>
    <w:rsid w:val="00B93E66"/>
    <w:rsid w:val="00B94287"/>
    <w:rsid w:val="00B942A4"/>
    <w:rsid w:val="00B942DA"/>
    <w:rsid w:val="00B94B1D"/>
    <w:rsid w:val="00B95637"/>
    <w:rsid w:val="00B958CE"/>
    <w:rsid w:val="00B95DF6"/>
    <w:rsid w:val="00B9648D"/>
    <w:rsid w:val="00B9668E"/>
    <w:rsid w:val="00BA0491"/>
    <w:rsid w:val="00BA0494"/>
    <w:rsid w:val="00BA0E1F"/>
    <w:rsid w:val="00BA1427"/>
    <w:rsid w:val="00BA1656"/>
    <w:rsid w:val="00BA2470"/>
    <w:rsid w:val="00BA27E2"/>
    <w:rsid w:val="00BA2F4A"/>
    <w:rsid w:val="00BA340F"/>
    <w:rsid w:val="00BA3631"/>
    <w:rsid w:val="00BA3C64"/>
    <w:rsid w:val="00BA464A"/>
    <w:rsid w:val="00BA4D3D"/>
    <w:rsid w:val="00BA54E1"/>
    <w:rsid w:val="00BA5B67"/>
    <w:rsid w:val="00BA5F28"/>
    <w:rsid w:val="00BA62FD"/>
    <w:rsid w:val="00BA68C2"/>
    <w:rsid w:val="00BA6B6B"/>
    <w:rsid w:val="00BA6C9D"/>
    <w:rsid w:val="00BA7404"/>
    <w:rsid w:val="00BA7826"/>
    <w:rsid w:val="00BA7A82"/>
    <w:rsid w:val="00BA7AFD"/>
    <w:rsid w:val="00BA7BD5"/>
    <w:rsid w:val="00BA7F02"/>
    <w:rsid w:val="00BA7FD6"/>
    <w:rsid w:val="00BB0881"/>
    <w:rsid w:val="00BB0CC3"/>
    <w:rsid w:val="00BB1119"/>
    <w:rsid w:val="00BB1FFD"/>
    <w:rsid w:val="00BB26D0"/>
    <w:rsid w:val="00BB4A65"/>
    <w:rsid w:val="00BB5F01"/>
    <w:rsid w:val="00BB5F03"/>
    <w:rsid w:val="00BB60B5"/>
    <w:rsid w:val="00BB647F"/>
    <w:rsid w:val="00BB74C5"/>
    <w:rsid w:val="00BC1160"/>
    <w:rsid w:val="00BC219A"/>
    <w:rsid w:val="00BC21B2"/>
    <w:rsid w:val="00BC2806"/>
    <w:rsid w:val="00BC2A06"/>
    <w:rsid w:val="00BC3096"/>
    <w:rsid w:val="00BC31CB"/>
    <w:rsid w:val="00BC31FF"/>
    <w:rsid w:val="00BC34A2"/>
    <w:rsid w:val="00BC3661"/>
    <w:rsid w:val="00BC36EE"/>
    <w:rsid w:val="00BC3C2E"/>
    <w:rsid w:val="00BC414F"/>
    <w:rsid w:val="00BC42CA"/>
    <w:rsid w:val="00BC48EA"/>
    <w:rsid w:val="00BC5005"/>
    <w:rsid w:val="00BC57DF"/>
    <w:rsid w:val="00BC5A83"/>
    <w:rsid w:val="00BC5CA6"/>
    <w:rsid w:val="00BC613A"/>
    <w:rsid w:val="00BC6314"/>
    <w:rsid w:val="00BC65E0"/>
    <w:rsid w:val="00BC6732"/>
    <w:rsid w:val="00BC6EC4"/>
    <w:rsid w:val="00BC77F9"/>
    <w:rsid w:val="00BD0C54"/>
    <w:rsid w:val="00BD0F4E"/>
    <w:rsid w:val="00BD1A7A"/>
    <w:rsid w:val="00BD1B37"/>
    <w:rsid w:val="00BD1F1E"/>
    <w:rsid w:val="00BD2EA7"/>
    <w:rsid w:val="00BD35CE"/>
    <w:rsid w:val="00BD386F"/>
    <w:rsid w:val="00BD3CAB"/>
    <w:rsid w:val="00BD3D69"/>
    <w:rsid w:val="00BD49BC"/>
    <w:rsid w:val="00BD5C80"/>
    <w:rsid w:val="00BD60F2"/>
    <w:rsid w:val="00BD6322"/>
    <w:rsid w:val="00BD639C"/>
    <w:rsid w:val="00BD6AD9"/>
    <w:rsid w:val="00BD739B"/>
    <w:rsid w:val="00BD7A23"/>
    <w:rsid w:val="00BD7E11"/>
    <w:rsid w:val="00BD7EE6"/>
    <w:rsid w:val="00BE04EB"/>
    <w:rsid w:val="00BE06A9"/>
    <w:rsid w:val="00BE08A4"/>
    <w:rsid w:val="00BE10CC"/>
    <w:rsid w:val="00BE199B"/>
    <w:rsid w:val="00BE23CC"/>
    <w:rsid w:val="00BE24E8"/>
    <w:rsid w:val="00BE30D0"/>
    <w:rsid w:val="00BE3683"/>
    <w:rsid w:val="00BE3A6E"/>
    <w:rsid w:val="00BE3A98"/>
    <w:rsid w:val="00BE3E39"/>
    <w:rsid w:val="00BE401B"/>
    <w:rsid w:val="00BE4BC2"/>
    <w:rsid w:val="00BE62B2"/>
    <w:rsid w:val="00BE6741"/>
    <w:rsid w:val="00BE6839"/>
    <w:rsid w:val="00BE699C"/>
    <w:rsid w:val="00BE6A70"/>
    <w:rsid w:val="00BE6B11"/>
    <w:rsid w:val="00BE6DC7"/>
    <w:rsid w:val="00BE70D6"/>
    <w:rsid w:val="00BE72A0"/>
    <w:rsid w:val="00BE77F4"/>
    <w:rsid w:val="00BE7BFF"/>
    <w:rsid w:val="00BF02A3"/>
    <w:rsid w:val="00BF0787"/>
    <w:rsid w:val="00BF0944"/>
    <w:rsid w:val="00BF1113"/>
    <w:rsid w:val="00BF158D"/>
    <w:rsid w:val="00BF2770"/>
    <w:rsid w:val="00BF45EF"/>
    <w:rsid w:val="00BF4602"/>
    <w:rsid w:val="00BF50F9"/>
    <w:rsid w:val="00BF77F7"/>
    <w:rsid w:val="00BF79BF"/>
    <w:rsid w:val="00C00083"/>
    <w:rsid w:val="00C00F42"/>
    <w:rsid w:val="00C02E74"/>
    <w:rsid w:val="00C02FE6"/>
    <w:rsid w:val="00C03C83"/>
    <w:rsid w:val="00C03E25"/>
    <w:rsid w:val="00C04157"/>
    <w:rsid w:val="00C04532"/>
    <w:rsid w:val="00C045DF"/>
    <w:rsid w:val="00C05436"/>
    <w:rsid w:val="00C05598"/>
    <w:rsid w:val="00C05D6E"/>
    <w:rsid w:val="00C06367"/>
    <w:rsid w:val="00C0702B"/>
    <w:rsid w:val="00C07036"/>
    <w:rsid w:val="00C073AE"/>
    <w:rsid w:val="00C07D33"/>
    <w:rsid w:val="00C07F44"/>
    <w:rsid w:val="00C11245"/>
    <w:rsid w:val="00C11268"/>
    <w:rsid w:val="00C11283"/>
    <w:rsid w:val="00C112A4"/>
    <w:rsid w:val="00C1164B"/>
    <w:rsid w:val="00C119ED"/>
    <w:rsid w:val="00C123B5"/>
    <w:rsid w:val="00C12585"/>
    <w:rsid w:val="00C131E9"/>
    <w:rsid w:val="00C13A3D"/>
    <w:rsid w:val="00C143D3"/>
    <w:rsid w:val="00C14C1D"/>
    <w:rsid w:val="00C14DA9"/>
    <w:rsid w:val="00C14E53"/>
    <w:rsid w:val="00C15437"/>
    <w:rsid w:val="00C155C9"/>
    <w:rsid w:val="00C15816"/>
    <w:rsid w:val="00C15B39"/>
    <w:rsid w:val="00C164BF"/>
    <w:rsid w:val="00C164E2"/>
    <w:rsid w:val="00C17684"/>
    <w:rsid w:val="00C20329"/>
    <w:rsid w:val="00C20671"/>
    <w:rsid w:val="00C20F7F"/>
    <w:rsid w:val="00C22102"/>
    <w:rsid w:val="00C22324"/>
    <w:rsid w:val="00C2389C"/>
    <w:rsid w:val="00C2430C"/>
    <w:rsid w:val="00C24CAA"/>
    <w:rsid w:val="00C2578D"/>
    <w:rsid w:val="00C257C9"/>
    <w:rsid w:val="00C264D5"/>
    <w:rsid w:val="00C27164"/>
    <w:rsid w:val="00C2740A"/>
    <w:rsid w:val="00C274A7"/>
    <w:rsid w:val="00C274C0"/>
    <w:rsid w:val="00C278D9"/>
    <w:rsid w:val="00C2790B"/>
    <w:rsid w:val="00C279E6"/>
    <w:rsid w:val="00C27C16"/>
    <w:rsid w:val="00C30AEE"/>
    <w:rsid w:val="00C310BE"/>
    <w:rsid w:val="00C31E64"/>
    <w:rsid w:val="00C3254F"/>
    <w:rsid w:val="00C32E37"/>
    <w:rsid w:val="00C33850"/>
    <w:rsid w:val="00C33BE2"/>
    <w:rsid w:val="00C33C01"/>
    <w:rsid w:val="00C33F5D"/>
    <w:rsid w:val="00C348B1"/>
    <w:rsid w:val="00C349B8"/>
    <w:rsid w:val="00C34BA3"/>
    <w:rsid w:val="00C34C59"/>
    <w:rsid w:val="00C3540F"/>
    <w:rsid w:val="00C354C0"/>
    <w:rsid w:val="00C3550F"/>
    <w:rsid w:val="00C35ACD"/>
    <w:rsid w:val="00C363D8"/>
    <w:rsid w:val="00C373E5"/>
    <w:rsid w:val="00C37B22"/>
    <w:rsid w:val="00C37B41"/>
    <w:rsid w:val="00C37E66"/>
    <w:rsid w:val="00C37F46"/>
    <w:rsid w:val="00C40432"/>
    <w:rsid w:val="00C40C00"/>
    <w:rsid w:val="00C41F0C"/>
    <w:rsid w:val="00C42199"/>
    <w:rsid w:val="00C421D7"/>
    <w:rsid w:val="00C42377"/>
    <w:rsid w:val="00C4246A"/>
    <w:rsid w:val="00C4256F"/>
    <w:rsid w:val="00C42AC4"/>
    <w:rsid w:val="00C43EEE"/>
    <w:rsid w:val="00C44750"/>
    <w:rsid w:val="00C45202"/>
    <w:rsid w:val="00C45A94"/>
    <w:rsid w:val="00C45B59"/>
    <w:rsid w:val="00C465C7"/>
    <w:rsid w:val="00C47157"/>
    <w:rsid w:val="00C47AC6"/>
    <w:rsid w:val="00C47C96"/>
    <w:rsid w:val="00C47EA7"/>
    <w:rsid w:val="00C47F93"/>
    <w:rsid w:val="00C47FF7"/>
    <w:rsid w:val="00C50468"/>
    <w:rsid w:val="00C52375"/>
    <w:rsid w:val="00C52EAA"/>
    <w:rsid w:val="00C54206"/>
    <w:rsid w:val="00C5449A"/>
    <w:rsid w:val="00C54AD2"/>
    <w:rsid w:val="00C5514A"/>
    <w:rsid w:val="00C55201"/>
    <w:rsid w:val="00C554EE"/>
    <w:rsid w:val="00C555C4"/>
    <w:rsid w:val="00C55EF6"/>
    <w:rsid w:val="00C55F58"/>
    <w:rsid w:val="00C56244"/>
    <w:rsid w:val="00C563C0"/>
    <w:rsid w:val="00C565D3"/>
    <w:rsid w:val="00C56F74"/>
    <w:rsid w:val="00C5776D"/>
    <w:rsid w:val="00C60303"/>
    <w:rsid w:val="00C60588"/>
    <w:rsid w:val="00C60628"/>
    <w:rsid w:val="00C61EC4"/>
    <w:rsid w:val="00C6212B"/>
    <w:rsid w:val="00C627CF"/>
    <w:rsid w:val="00C62A6A"/>
    <w:rsid w:val="00C62F81"/>
    <w:rsid w:val="00C63562"/>
    <w:rsid w:val="00C63828"/>
    <w:rsid w:val="00C63991"/>
    <w:rsid w:val="00C64937"/>
    <w:rsid w:val="00C651E7"/>
    <w:rsid w:val="00C66617"/>
    <w:rsid w:val="00C66B49"/>
    <w:rsid w:val="00C70260"/>
    <w:rsid w:val="00C703E2"/>
    <w:rsid w:val="00C72425"/>
    <w:rsid w:val="00C7284D"/>
    <w:rsid w:val="00C7402E"/>
    <w:rsid w:val="00C74050"/>
    <w:rsid w:val="00C7422F"/>
    <w:rsid w:val="00C75E7B"/>
    <w:rsid w:val="00C772DF"/>
    <w:rsid w:val="00C776AA"/>
    <w:rsid w:val="00C77EA7"/>
    <w:rsid w:val="00C8030D"/>
    <w:rsid w:val="00C8038B"/>
    <w:rsid w:val="00C80587"/>
    <w:rsid w:val="00C80757"/>
    <w:rsid w:val="00C810C6"/>
    <w:rsid w:val="00C81345"/>
    <w:rsid w:val="00C8192D"/>
    <w:rsid w:val="00C81D0C"/>
    <w:rsid w:val="00C82697"/>
    <w:rsid w:val="00C83170"/>
    <w:rsid w:val="00C83333"/>
    <w:rsid w:val="00C833D4"/>
    <w:rsid w:val="00C83BF7"/>
    <w:rsid w:val="00C83FFC"/>
    <w:rsid w:val="00C84855"/>
    <w:rsid w:val="00C84B30"/>
    <w:rsid w:val="00C84C75"/>
    <w:rsid w:val="00C84DBF"/>
    <w:rsid w:val="00C85DCD"/>
    <w:rsid w:val="00C863E1"/>
    <w:rsid w:val="00C8680F"/>
    <w:rsid w:val="00C86FFC"/>
    <w:rsid w:val="00C87ABA"/>
    <w:rsid w:val="00C87CBF"/>
    <w:rsid w:val="00C87D53"/>
    <w:rsid w:val="00C91760"/>
    <w:rsid w:val="00C93981"/>
    <w:rsid w:val="00C942D2"/>
    <w:rsid w:val="00C944F1"/>
    <w:rsid w:val="00C96362"/>
    <w:rsid w:val="00C96C8E"/>
    <w:rsid w:val="00C96C95"/>
    <w:rsid w:val="00C975E8"/>
    <w:rsid w:val="00C9790C"/>
    <w:rsid w:val="00CA0F83"/>
    <w:rsid w:val="00CA2645"/>
    <w:rsid w:val="00CA2A7B"/>
    <w:rsid w:val="00CA2B99"/>
    <w:rsid w:val="00CA31A9"/>
    <w:rsid w:val="00CA33F1"/>
    <w:rsid w:val="00CA4357"/>
    <w:rsid w:val="00CA524E"/>
    <w:rsid w:val="00CA55AA"/>
    <w:rsid w:val="00CA5C5A"/>
    <w:rsid w:val="00CA66C6"/>
    <w:rsid w:val="00CA68E4"/>
    <w:rsid w:val="00CA6B38"/>
    <w:rsid w:val="00CA6DA0"/>
    <w:rsid w:val="00CA7600"/>
    <w:rsid w:val="00CA7CDF"/>
    <w:rsid w:val="00CB0288"/>
    <w:rsid w:val="00CB0359"/>
    <w:rsid w:val="00CB0567"/>
    <w:rsid w:val="00CB0619"/>
    <w:rsid w:val="00CB0704"/>
    <w:rsid w:val="00CB089A"/>
    <w:rsid w:val="00CB0D87"/>
    <w:rsid w:val="00CB1528"/>
    <w:rsid w:val="00CB1A8C"/>
    <w:rsid w:val="00CB1DBE"/>
    <w:rsid w:val="00CB1E5D"/>
    <w:rsid w:val="00CB1F1B"/>
    <w:rsid w:val="00CB2606"/>
    <w:rsid w:val="00CB3572"/>
    <w:rsid w:val="00CB3DF5"/>
    <w:rsid w:val="00CB4291"/>
    <w:rsid w:val="00CB4728"/>
    <w:rsid w:val="00CB551C"/>
    <w:rsid w:val="00CB55A4"/>
    <w:rsid w:val="00CB5FDB"/>
    <w:rsid w:val="00CB68D4"/>
    <w:rsid w:val="00CB7F90"/>
    <w:rsid w:val="00CC04B9"/>
    <w:rsid w:val="00CC05E4"/>
    <w:rsid w:val="00CC0ABA"/>
    <w:rsid w:val="00CC0DB2"/>
    <w:rsid w:val="00CC45BF"/>
    <w:rsid w:val="00CC487C"/>
    <w:rsid w:val="00CC4B85"/>
    <w:rsid w:val="00CC54D4"/>
    <w:rsid w:val="00CC5612"/>
    <w:rsid w:val="00CC561A"/>
    <w:rsid w:val="00CC721B"/>
    <w:rsid w:val="00CC7684"/>
    <w:rsid w:val="00CC7838"/>
    <w:rsid w:val="00CC7EF2"/>
    <w:rsid w:val="00CD0808"/>
    <w:rsid w:val="00CD0E7C"/>
    <w:rsid w:val="00CD1811"/>
    <w:rsid w:val="00CD1A0C"/>
    <w:rsid w:val="00CD28D1"/>
    <w:rsid w:val="00CD2AAC"/>
    <w:rsid w:val="00CD311A"/>
    <w:rsid w:val="00CD4155"/>
    <w:rsid w:val="00CD55B9"/>
    <w:rsid w:val="00CD5617"/>
    <w:rsid w:val="00CD5C60"/>
    <w:rsid w:val="00CD5FEF"/>
    <w:rsid w:val="00CD6D67"/>
    <w:rsid w:val="00CE05E8"/>
    <w:rsid w:val="00CE0C65"/>
    <w:rsid w:val="00CE0C76"/>
    <w:rsid w:val="00CE0E8D"/>
    <w:rsid w:val="00CE15EB"/>
    <w:rsid w:val="00CE24ED"/>
    <w:rsid w:val="00CE4E7D"/>
    <w:rsid w:val="00CE716F"/>
    <w:rsid w:val="00CE767E"/>
    <w:rsid w:val="00CE76F4"/>
    <w:rsid w:val="00CE7C16"/>
    <w:rsid w:val="00CE7D2E"/>
    <w:rsid w:val="00CF02AD"/>
    <w:rsid w:val="00CF194F"/>
    <w:rsid w:val="00CF1B5E"/>
    <w:rsid w:val="00CF1D68"/>
    <w:rsid w:val="00CF24E2"/>
    <w:rsid w:val="00CF286E"/>
    <w:rsid w:val="00CF2A40"/>
    <w:rsid w:val="00CF2BFA"/>
    <w:rsid w:val="00CF2D7C"/>
    <w:rsid w:val="00CF3A33"/>
    <w:rsid w:val="00CF3B46"/>
    <w:rsid w:val="00CF659A"/>
    <w:rsid w:val="00CF6870"/>
    <w:rsid w:val="00CF6A4C"/>
    <w:rsid w:val="00CF6FFE"/>
    <w:rsid w:val="00CF7014"/>
    <w:rsid w:val="00CF795C"/>
    <w:rsid w:val="00CF7A8F"/>
    <w:rsid w:val="00CF7C7E"/>
    <w:rsid w:val="00D00209"/>
    <w:rsid w:val="00D0023B"/>
    <w:rsid w:val="00D00D91"/>
    <w:rsid w:val="00D014A4"/>
    <w:rsid w:val="00D016BE"/>
    <w:rsid w:val="00D0172D"/>
    <w:rsid w:val="00D01FD0"/>
    <w:rsid w:val="00D02779"/>
    <w:rsid w:val="00D03058"/>
    <w:rsid w:val="00D03182"/>
    <w:rsid w:val="00D03240"/>
    <w:rsid w:val="00D034B8"/>
    <w:rsid w:val="00D04889"/>
    <w:rsid w:val="00D05369"/>
    <w:rsid w:val="00D06A19"/>
    <w:rsid w:val="00D07639"/>
    <w:rsid w:val="00D0767B"/>
    <w:rsid w:val="00D077E5"/>
    <w:rsid w:val="00D107AB"/>
    <w:rsid w:val="00D10C2C"/>
    <w:rsid w:val="00D118B9"/>
    <w:rsid w:val="00D11BEB"/>
    <w:rsid w:val="00D11D08"/>
    <w:rsid w:val="00D12908"/>
    <w:rsid w:val="00D12BE6"/>
    <w:rsid w:val="00D12D64"/>
    <w:rsid w:val="00D13668"/>
    <w:rsid w:val="00D139B8"/>
    <w:rsid w:val="00D13CA2"/>
    <w:rsid w:val="00D13E21"/>
    <w:rsid w:val="00D15203"/>
    <w:rsid w:val="00D1596A"/>
    <w:rsid w:val="00D15D3A"/>
    <w:rsid w:val="00D200BD"/>
    <w:rsid w:val="00D20320"/>
    <w:rsid w:val="00D2040D"/>
    <w:rsid w:val="00D20454"/>
    <w:rsid w:val="00D20DB9"/>
    <w:rsid w:val="00D227B3"/>
    <w:rsid w:val="00D229D0"/>
    <w:rsid w:val="00D229EC"/>
    <w:rsid w:val="00D2361B"/>
    <w:rsid w:val="00D2473E"/>
    <w:rsid w:val="00D24BE0"/>
    <w:rsid w:val="00D25348"/>
    <w:rsid w:val="00D255DB"/>
    <w:rsid w:val="00D266FD"/>
    <w:rsid w:val="00D26902"/>
    <w:rsid w:val="00D270D6"/>
    <w:rsid w:val="00D30D52"/>
    <w:rsid w:val="00D3113D"/>
    <w:rsid w:val="00D328B3"/>
    <w:rsid w:val="00D32957"/>
    <w:rsid w:val="00D33D93"/>
    <w:rsid w:val="00D33FF6"/>
    <w:rsid w:val="00D34A7E"/>
    <w:rsid w:val="00D34D7F"/>
    <w:rsid w:val="00D34D8F"/>
    <w:rsid w:val="00D34FB5"/>
    <w:rsid w:val="00D35B98"/>
    <w:rsid w:val="00D363EE"/>
    <w:rsid w:val="00D3713F"/>
    <w:rsid w:val="00D41442"/>
    <w:rsid w:val="00D431E9"/>
    <w:rsid w:val="00D43AE1"/>
    <w:rsid w:val="00D43EAA"/>
    <w:rsid w:val="00D44918"/>
    <w:rsid w:val="00D45512"/>
    <w:rsid w:val="00D4553A"/>
    <w:rsid w:val="00D46BC5"/>
    <w:rsid w:val="00D46E1C"/>
    <w:rsid w:val="00D478D9"/>
    <w:rsid w:val="00D47E09"/>
    <w:rsid w:val="00D50681"/>
    <w:rsid w:val="00D51565"/>
    <w:rsid w:val="00D5178B"/>
    <w:rsid w:val="00D51CD8"/>
    <w:rsid w:val="00D51DDD"/>
    <w:rsid w:val="00D5274D"/>
    <w:rsid w:val="00D52DFA"/>
    <w:rsid w:val="00D52FF3"/>
    <w:rsid w:val="00D537AB"/>
    <w:rsid w:val="00D53B44"/>
    <w:rsid w:val="00D53C69"/>
    <w:rsid w:val="00D54A48"/>
    <w:rsid w:val="00D54ED0"/>
    <w:rsid w:val="00D55BD8"/>
    <w:rsid w:val="00D55F5D"/>
    <w:rsid w:val="00D56AB3"/>
    <w:rsid w:val="00D56B1C"/>
    <w:rsid w:val="00D57449"/>
    <w:rsid w:val="00D57AFB"/>
    <w:rsid w:val="00D607F7"/>
    <w:rsid w:val="00D60859"/>
    <w:rsid w:val="00D60FE5"/>
    <w:rsid w:val="00D62040"/>
    <w:rsid w:val="00D62A9C"/>
    <w:rsid w:val="00D6406A"/>
    <w:rsid w:val="00D64F9F"/>
    <w:rsid w:val="00D654CB"/>
    <w:rsid w:val="00D65AD1"/>
    <w:rsid w:val="00D65BDA"/>
    <w:rsid w:val="00D66BBC"/>
    <w:rsid w:val="00D70165"/>
    <w:rsid w:val="00D70A29"/>
    <w:rsid w:val="00D71159"/>
    <w:rsid w:val="00D7149C"/>
    <w:rsid w:val="00D7187B"/>
    <w:rsid w:val="00D71D52"/>
    <w:rsid w:val="00D71DAA"/>
    <w:rsid w:val="00D71E63"/>
    <w:rsid w:val="00D72336"/>
    <w:rsid w:val="00D724D9"/>
    <w:rsid w:val="00D7390F"/>
    <w:rsid w:val="00D73A2B"/>
    <w:rsid w:val="00D73F38"/>
    <w:rsid w:val="00D75E81"/>
    <w:rsid w:val="00D760EE"/>
    <w:rsid w:val="00D761FE"/>
    <w:rsid w:val="00D76D68"/>
    <w:rsid w:val="00D80D0A"/>
    <w:rsid w:val="00D81514"/>
    <w:rsid w:val="00D81893"/>
    <w:rsid w:val="00D819C3"/>
    <w:rsid w:val="00D81D9F"/>
    <w:rsid w:val="00D81E1C"/>
    <w:rsid w:val="00D81EB0"/>
    <w:rsid w:val="00D8258A"/>
    <w:rsid w:val="00D84188"/>
    <w:rsid w:val="00D84F02"/>
    <w:rsid w:val="00D85DC5"/>
    <w:rsid w:val="00D864BC"/>
    <w:rsid w:val="00D87D5A"/>
    <w:rsid w:val="00D904D1"/>
    <w:rsid w:val="00D90650"/>
    <w:rsid w:val="00D90B18"/>
    <w:rsid w:val="00D90B44"/>
    <w:rsid w:val="00D90DE9"/>
    <w:rsid w:val="00D9130F"/>
    <w:rsid w:val="00D918DA"/>
    <w:rsid w:val="00D91EB8"/>
    <w:rsid w:val="00D93246"/>
    <w:rsid w:val="00D935CF"/>
    <w:rsid w:val="00D948B6"/>
    <w:rsid w:val="00D94E01"/>
    <w:rsid w:val="00D95138"/>
    <w:rsid w:val="00D9581A"/>
    <w:rsid w:val="00D95C21"/>
    <w:rsid w:val="00D96014"/>
    <w:rsid w:val="00D96BF7"/>
    <w:rsid w:val="00D9752D"/>
    <w:rsid w:val="00D976B6"/>
    <w:rsid w:val="00D978A0"/>
    <w:rsid w:val="00D97E82"/>
    <w:rsid w:val="00DA0657"/>
    <w:rsid w:val="00DA092B"/>
    <w:rsid w:val="00DA1180"/>
    <w:rsid w:val="00DA2800"/>
    <w:rsid w:val="00DA2878"/>
    <w:rsid w:val="00DA2BDD"/>
    <w:rsid w:val="00DA3B02"/>
    <w:rsid w:val="00DA44EC"/>
    <w:rsid w:val="00DA4681"/>
    <w:rsid w:val="00DA46FC"/>
    <w:rsid w:val="00DA4EE5"/>
    <w:rsid w:val="00DA6415"/>
    <w:rsid w:val="00DA64FF"/>
    <w:rsid w:val="00DA692D"/>
    <w:rsid w:val="00DA6BBA"/>
    <w:rsid w:val="00DA7111"/>
    <w:rsid w:val="00DB0792"/>
    <w:rsid w:val="00DB0B51"/>
    <w:rsid w:val="00DB1097"/>
    <w:rsid w:val="00DB1AD0"/>
    <w:rsid w:val="00DB1CAF"/>
    <w:rsid w:val="00DB1F66"/>
    <w:rsid w:val="00DB25D3"/>
    <w:rsid w:val="00DB2E88"/>
    <w:rsid w:val="00DB4AE9"/>
    <w:rsid w:val="00DB5531"/>
    <w:rsid w:val="00DB6131"/>
    <w:rsid w:val="00DB6DA7"/>
    <w:rsid w:val="00DB7D06"/>
    <w:rsid w:val="00DB7E79"/>
    <w:rsid w:val="00DC0D7E"/>
    <w:rsid w:val="00DC124B"/>
    <w:rsid w:val="00DC1EED"/>
    <w:rsid w:val="00DC2635"/>
    <w:rsid w:val="00DC334D"/>
    <w:rsid w:val="00DC3484"/>
    <w:rsid w:val="00DC3F00"/>
    <w:rsid w:val="00DC4985"/>
    <w:rsid w:val="00DC4BBD"/>
    <w:rsid w:val="00DC5944"/>
    <w:rsid w:val="00DC5AC9"/>
    <w:rsid w:val="00DC5B71"/>
    <w:rsid w:val="00DC5B9F"/>
    <w:rsid w:val="00DC6500"/>
    <w:rsid w:val="00DC6838"/>
    <w:rsid w:val="00DC6DEF"/>
    <w:rsid w:val="00DC7D8F"/>
    <w:rsid w:val="00DC7F50"/>
    <w:rsid w:val="00DD1347"/>
    <w:rsid w:val="00DD1865"/>
    <w:rsid w:val="00DD1D47"/>
    <w:rsid w:val="00DD1FB5"/>
    <w:rsid w:val="00DD21B2"/>
    <w:rsid w:val="00DD25EF"/>
    <w:rsid w:val="00DD2CD3"/>
    <w:rsid w:val="00DD2E69"/>
    <w:rsid w:val="00DD3ACA"/>
    <w:rsid w:val="00DD3DED"/>
    <w:rsid w:val="00DD3FB5"/>
    <w:rsid w:val="00DD4442"/>
    <w:rsid w:val="00DD66C0"/>
    <w:rsid w:val="00DD68BC"/>
    <w:rsid w:val="00DD7D6A"/>
    <w:rsid w:val="00DD7EDB"/>
    <w:rsid w:val="00DE0199"/>
    <w:rsid w:val="00DE02A6"/>
    <w:rsid w:val="00DE19B6"/>
    <w:rsid w:val="00DE2065"/>
    <w:rsid w:val="00DE2787"/>
    <w:rsid w:val="00DE2CB3"/>
    <w:rsid w:val="00DE34EC"/>
    <w:rsid w:val="00DE3953"/>
    <w:rsid w:val="00DE3967"/>
    <w:rsid w:val="00DE39BF"/>
    <w:rsid w:val="00DE42E0"/>
    <w:rsid w:val="00DE4594"/>
    <w:rsid w:val="00DE55F0"/>
    <w:rsid w:val="00DE5914"/>
    <w:rsid w:val="00DE5C65"/>
    <w:rsid w:val="00DE5D1F"/>
    <w:rsid w:val="00DE6998"/>
    <w:rsid w:val="00DE6D4C"/>
    <w:rsid w:val="00DE720C"/>
    <w:rsid w:val="00DE7D8B"/>
    <w:rsid w:val="00DF038E"/>
    <w:rsid w:val="00DF2F85"/>
    <w:rsid w:val="00DF311E"/>
    <w:rsid w:val="00DF4B7A"/>
    <w:rsid w:val="00DF5197"/>
    <w:rsid w:val="00DF53FC"/>
    <w:rsid w:val="00DF5491"/>
    <w:rsid w:val="00DF6099"/>
    <w:rsid w:val="00DF635A"/>
    <w:rsid w:val="00DF7B6B"/>
    <w:rsid w:val="00E0077E"/>
    <w:rsid w:val="00E00B92"/>
    <w:rsid w:val="00E01267"/>
    <w:rsid w:val="00E016E2"/>
    <w:rsid w:val="00E01B98"/>
    <w:rsid w:val="00E01D45"/>
    <w:rsid w:val="00E026E3"/>
    <w:rsid w:val="00E02D11"/>
    <w:rsid w:val="00E03BCB"/>
    <w:rsid w:val="00E045CB"/>
    <w:rsid w:val="00E04FA4"/>
    <w:rsid w:val="00E057AE"/>
    <w:rsid w:val="00E059B8"/>
    <w:rsid w:val="00E05DE4"/>
    <w:rsid w:val="00E06478"/>
    <w:rsid w:val="00E06CA4"/>
    <w:rsid w:val="00E073AB"/>
    <w:rsid w:val="00E079BF"/>
    <w:rsid w:val="00E10221"/>
    <w:rsid w:val="00E117F7"/>
    <w:rsid w:val="00E1376E"/>
    <w:rsid w:val="00E13794"/>
    <w:rsid w:val="00E13BB2"/>
    <w:rsid w:val="00E16465"/>
    <w:rsid w:val="00E16DA8"/>
    <w:rsid w:val="00E16E83"/>
    <w:rsid w:val="00E17165"/>
    <w:rsid w:val="00E17380"/>
    <w:rsid w:val="00E17A41"/>
    <w:rsid w:val="00E20A65"/>
    <w:rsid w:val="00E20C25"/>
    <w:rsid w:val="00E21E3F"/>
    <w:rsid w:val="00E22627"/>
    <w:rsid w:val="00E22F58"/>
    <w:rsid w:val="00E232BE"/>
    <w:rsid w:val="00E2361C"/>
    <w:rsid w:val="00E23631"/>
    <w:rsid w:val="00E23D1B"/>
    <w:rsid w:val="00E23DEF"/>
    <w:rsid w:val="00E2536A"/>
    <w:rsid w:val="00E258A7"/>
    <w:rsid w:val="00E25CAF"/>
    <w:rsid w:val="00E26111"/>
    <w:rsid w:val="00E262C1"/>
    <w:rsid w:val="00E26D64"/>
    <w:rsid w:val="00E3085B"/>
    <w:rsid w:val="00E30960"/>
    <w:rsid w:val="00E31070"/>
    <w:rsid w:val="00E31C36"/>
    <w:rsid w:val="00E31F32"/>
    <w:rsid w:val="00E33A2B"/>
    <w:rsid w:val="00E34DD3"/>
    <w:rsid w:val="00E356CD"/>
    <w:rsid w:val="00E35E03"/>
    <w:rsid w:val="00E36A83"/>
    <w:rsid w:val="00E36B57"/>
    <w:rsid w:val="00E37526"/>
    <w:rsid w:val="00E3769F"/>
    <w:rsid w:val="00E404DE"/>
    <w:rsid w:val="00E40936"/>
    <w:rsid w:val="00E40DB8"/>
    <w:rsid w:val="00E415C8"/>
    <w:rsid w:val="00E41A44"/>
    <w:rsid w:val="00E41AB3"/>
    <w:rsid w:val="00E4291D"/>
    <w:rsid w:val="00E43943"/>
    <w:rsid w:val="00E44484"/>
    <w:rsid w:val="00E45DE3"/>
    <w:rsid w:val="00E460A6"/>
    <w:rsid w:val="00E460EF"/>
    <w:rsid w:val="00E462FE"/>
    <w:rsid w:val="00E50446"/>
    <w:rsid w:val="00E50568"/>
    <w:rsid w:val="00E50CED"/>
    <w:rsid w:val="00E52FCD"/>
    <w:rsid w:val="00E53197"/>
    <w:rsid w:val="00E539D6"/>
    <w:rsid w:val="00E543F6"/>
    <w:rsid w:val="00E54EA8"/>
    <w:rsid w:val="00E54EB0"/>
    <w:rsid w:val="00E55C5B"/>
    <w:rsid w:val="00E5611E"/>
    <w:rsid w:val="00E5670D"/>
    <w:rsid w:val="00E57754"/>
    <w:rsid w:val="00E60217"/>
    <w:rsid w:val="00E6038A"/>
    <w:rsid w:val="00E609C7"/>
    <w:rsid w:val="00E6332B"/>
    <w:rsid w:val="00E636CE"/>
    <w:rsid w:val="00E63CCD"/>
    <w:rsid w:val="00E6449A"/>
    <w:rsid w:val="00E64871"/>
    <w:rsid w:val="00E64E6C"/>
    <w:rsid w:val="00E65A89"/>
    <w:rsid w:val="00E667D1"/>
    <w:rsid w:val="00E66A7C"/>
    <w:rsid w:val="00E7051F"/>
    <w:rsid w:val="00E70B41"/>
    <w:rsid w:val="00E72A44"/>
    <w:rsid w:val="00E72DEB"/>
    <w:rsid w:val="00E7344C"/>
    <w:rsid w:val="00E74322"/>
    <w:rsid w:val="00E747C7"/>
    <w:rsid w:val="00E75250"/>
    <w:rsid w:val="00E7572E"/>
    <w:rsid w:val="00E75B49"/>
    <w:rsid w:val="00E75EB5"/>
    <w:rsid w:val="00E76459"/>
    <w:rsid w:val="00E77B78"/>
    <w:rsid w:val="00E77E7D"/>
    <w:rsid w:val="00E80DB9"/>
    <w:rsid w:val="00E81225"/>
    <w:rsid w:val="00E81709"/>
    <w:rsid w:val="00E82A86"/>
    <w:rsid w:val="00E82DA8"/>
    <w:rsid w:val="00E82E2F"/>
    <w:rsid w:val="00E8338F"/>
    <w:rsid w:val="00E83C33"/>
    <w:rsid w:val="00E83D0A"/>
    <w:rsid w:val="00E8401A"/>
    <w:rsid w:val="00E84632"/>
    <w:rsid w:val="00E8473F"/>
    <w:rsid w:val="00E85276"/>
    <w:rsid w:val="00E85558"/>
    <w:rsid w:val="00E87EEB"/>
    <w:rsid w:val="00E90017"/>
    <w:rsid w:val="00E90584"/>
    <w:rsid w:val="00E912CD"/>
    <w:rsid w:val="00E9132B"/>
    <w:rsid w:val="00E91443"/>
    <w:rsid w:val="00E91B06"/>
    <w:rsid w:val="00E92291"/>
    <w:rsid w:val="00E92B8D"/>
    <w:rsid w:val="00E93ABA"/>
    <w:rsid w:val="00E93B08"/>
    <w:rsid w:val="00E93B23"/>
    <w:rsid w:val="00E94202"/>
    <w:rsid w:val="00E94836"/>
    <w:rsid w:val="00E9500F"/>
    <w:rsid w:val="00E95B51"/>
    <w:rsid w:val="00E95B64"/>
    <w:rsid w:val="00E9672B"/>
    <w:rsid w:val="00E96789"/>
    <w:rsid w:val="00E96D3A"/>
    <w:rsid w:val="00E96D5A"/>
    <w:rsid w:val="00EA002F"/>
    <w:rsid w:val="00EA0C9E"/>
    <w:rsid w:val="00EA13E2"/>
    <w:rsid w:val="00EA14F9"/>
    <w:rsid w:val="00EA167C"/>
    <w:rsid w:val="00EA1CAA"/>
    <w:rsid w:val="00EA1E28"/>
    <w:rsid w:val="00EA303B"/>
    <w:rsid w:val="00EA3831"/>
    <w:rsid w:val="00EA3EFD"/>
    <w:rsid w:val="00EA3F9B"/>
    <w:rsid w:val="00EA417F"/>
    <w:rsid w:val="00EA45C2"/>
    <w:rsid w:val="00EA4AD7"/>
    <w:rsid w:val="00EA6CED"/>
    <w:rsid w:val="00EA70CB"/>
    <w:rsid w:val="00EA7218"/>
    <w:rsid w:val="00EA7985"/>
    <w:rsid w:val="00EA7D9C"/>
    <w:rsid w:val="00EB12B1"/>
    <w:rsid w:val="00EB1B9D"/>
    <w:rsid w:val="00EB1D38"/>
    <w:rsid w:val="00EB22AF"/>
    <w:rsid w:val="00EB37E2"/>
    <w:rsid w:val="00EB3AF1"/>
    <w:rsid w:val="00EB4317"/>
    <w:rsid w:val="00EB4561"/>
    <w:rsid w:val="00EB47AD"/>
    <w:rsid w:val="00EB4FDD"/>
    <w:rsid w:val="00EB50DA"/>
    <w:rsid w:val="00EB512A"/>
    <w:rsid w:val="00EB52CC"/>
    <w:rsid w:val="00EB66E0"/>
    <w:rsid w:val="00EB7035"/>
    <w:rsid w:val="00EB7A4B"/>
    <w:rsid w:val="00EC085B"/>
    <w:rsid w:val="00EC0DF7"/>
    <w:rsid w:val="00EC1642"/>
    <w:rsid w:val="00EC1C23"/>
    <w:rsid w:val="00EC2720"/>
    <w:rsid w:val="00EC2CED"/>
    <w:rsid w:val="00EC359B"/>
    <w:rsid w:val="00EC3ECC"/>
    <w:rsid w:val="00EC3F6B"/>
    <w:rsid w:val="00EC50E5"/>
    <w:rsid w:val="00EC5291"/>
    <w:rsid w:val="00EC5B03"/>
    <w:rsid w:val="00EC6941"/>
    <w:rsid w:val="00EC6CE1"/>
    <w:rsid w:val="00EC6EF5"/>
    <w:rsid w:val="00EC7CBB"/>
    <w:rsid w:val="00EC7F77"/>
    <w:rsid w:val="00ED00E9"/>
    <w:rsid w:val="00ED05EF"/>
    <w:rsid w:val="00ED133D"/>
    <w:rsid w:val="00ED2C61"/>
    <w:rsid w:val="00ED5DA6"/>
    <w:rsid w:val="00ED5EC0"/>
    <w:rsid w:val="00ED6B75"/>
    <w:rsid w:val="00ED6FAB"/>
    <w:rsid w:val="00ED7337"/>
    <w:rsid w:val="00ED79E5"/>
    <w:rsid w:val="00ED7DA9"/>
    <w:rsid w:val="00EE0349"/>
    <w:rsid w:val="00EE0B0A"/>
    <w:rsid w:val="00EE13A3"/>
    <w:rsid w:val="00EE20E3"/>
    <w:rsid w:val="00EE2155"/>
    <w:rsid w:val="00EE23CF"/>
    <w:rsid w:val="00EE2AD1"/>
    <w:rsid w:val="00EE31EA"/>
    <w:rsid w:val="00EE3731"/>
    <w:rsid w:val="00EE3C15"/>
    <w:rsid w:val="00EE3C62"/>
    <w:rsid w:val="00EE3C96"/>
    <w:rsid w:val="00EE3E96"/>
    <w:rsid w:val="00EE3F54"/>
    <w:rsid w:val="00EE3FC8"/>
    <w:rsid w:val="00EE405D"/>
    <w:rsid w:val="00EE48C8"/>
    <w:rsid w:val="00EE6A33"/>
    <w:rsid w:val="00EE7A61"/>
    <w:rsid w:val="00EE7A74"/>
    <w:rsid w:val="00EF03BE"/>
    <w:rsid w:val="00EF0AB7"/>
    <w:rsid w:val="00EF119C"/>
    <w:rsid w:val="00EF1700"/>
    <w:rsid w:val="00EF1FB5"/>
    <w:rsid w:val="00EF2407"/>
    <w:rsid w:val="00EF297F"/>
    <w:rsid w:val="00EF30F8"/>
    <w:rsid w:val="00EF3278"/>
    <w:rsid w:val="00EF41A7"/>
    <w:rsid w:val="00EF43AA"/>
    <w:rsid w:val="00EF443C"/>
    <w:rsid w:val="00EF453A"/>
    <w:rsid w:val="00EF4DD0"/>
    <w:rsid w:val="00EF4E11"/>
    <w:rsid w:val="00EF4E20"/>
    <w:rsid w:val="00EF59B5"/>
    <w:rsid w:val="00EF5CA0"/>
    <w:rsid w:val="00EF5FEE"/>
    <w:rsid w:val="00EF6FEA"/>
    <w:rsid w:val="00EF7180"/>
    <w:rsid w:val="00EF71CF"/>
    <w:rsid w:val="00EF724E"/>
    <w:rsid w:val="00EF7591"/>
    <w:rsid w:val="00EF780C"/>
    <w:rsid w:val="00EF7AF7"/>
    <w:rsid w:val="00EF7BB1"/>
    <w:rsid w:val="00EF7D3D"/>
    <w:rsid w:val="00F00223"/>
    <w:rsid w:val="00F007CE"/>
    <w:rsid w:val="00F01266"/>
    <w:rsid w:val="00F0129C"/>
    <w:rsid w:val="00F01CA6"/>
    <w:rsid w:val="00F01E8B"/>
    <w:rsid w:val="00F024E1"/>
    <w:rsid w:val="00F028D4"/>
    <w:rsid w:val="00F037A3"/>
    <w:rsid w:val="00F03E46"/>
    <w:rsid w:val="00F04960"/>
    <w:rsid w:val="00F04DCC"/>
    <w:rsid w:val="00F05A08"/>
    <w:rsid w:val="00F05D75"/>
    <w:rsid w:val="00F0620C"/>
    <w:rsid w:val="00F06856"/>
    <w:rsid w:val="00F0713C"/>
    <w:rsid w:val="00F07217"/>
    <w:rsid w:val="00F0734D"/>
    <w:rsid w:val="00F07483"/>
    <w:rsid w:val="00F07D1C"/>
    <w:rsid w:val="00F119FF"/>
    <w:rsid w:val="00F11FD4"/>
    <w:rsid w:val="00F1321C"/>
    <w:rsid w:val="00F13425"/>
    <w:rsid w:val="00F13DFE"/>
    <w:rsid w:val="00F15645"/>
    <w:rsid w:val="00F15D20"/>
    <w:rsid w:val="00F15E63"/>
    <w:rsid w:val="00F15F7E"/>
    <w:rsid w:val="00F160E4"/>
    <w:rsid w:val="00F16631"/>
    <w:rsid w:val="00F17741"/>
    <w:rsid w:val="00F177D4"/>
    <w:rsid w:val="00F17ECD"/>
    <w:rsid w:val="00F201DA"/>
    <w:rsid w:val="00F20203"/>
    <w:rsid w:val="00F204A2"/>
    <w:rsid w:val="00F20C74"/>
    <w:rsid w:val="00F20CEA"/>
    <w:rsid w:val="00F20D50"/>
    <w:rsid w:val="00F20F06"/>
    <w:rsid w:val="00F21E8D"/>
    <w:rsid w:val="00F22296"/>
    <w:rsid w:val="00F23D1B"/>
    <w:rsid w:val="00F23D52"/>
    <w:rsid w:val="00F24576"/>
    <w:rsid w:val="00F24851"/>
    <w:rsid w:val="00F24FED"/>
    <w:rsid w:val="00F25BAB"/>
    <w:rsid w:val="00F26B0F"/>
    <w:rsid w:val="00F304A0"/>
    <w:rsid w:val="00F306AC"/>
    <w:rsid w:val="00F31115"/>
    <w:rsid w:val="00F315E1"/>
    <w:rsid w:val="00F3206C"/>
    <w:rsid w:val="00F32FED"/>
    <w:rsid w:val="00F33833"/>
    <w:rsid w:val="00F33FDA"/>
    <w:rsid w:val="00F34B39"/>
    <w:rsid w:val="00F34E45"/>
    <w:rsid w:val="00F3613E"/>
    <w:rsid w:val="00F37EDB"/>
    <w:rsid w:val="00F408BC"/>
    <w:rsid w:val="00F4125B"/>
    <w:rsid w:val="00F414A3"/>
    <w:rsid w:val="00F41A96"/>
    <w:rsid w:val="00F42043"/>
    <w:rsid w:val="00F42279"/>
    <w:rsid w:val="00F43322"/>
    <w:rsid w:val="00F433D7"/>
    <w:rsid w:val="00F438CA"/>
    <w:rsid w:val="00F4393F"/>
    <w:rsid w:val="00F43A02"/>
    <w:rsid w:val="00F43A1B"/>
    <w:rsid w:val="00F43CC8"/>
    <w:rsid w:val="00F43E06"/>
    <w:rsid w:val="00F44597"/>
    <w:rsid w:val="00F446F2"/>
    <w:rsid w:val="00F45330"/>
    <w:rsid w:val="00F478EB"/>
    <w:rsid w:val="00F50116"/>
    <w:rsid w:val="00F5163A"/>
    <w:rsid w:val="00F51EEA"/>
    <w:rsid w:val="00F5260F"/>
    <w:rsid w:val="00F52E9C"/>
    <w:rsid w:val="00F53BEB"/>
    <w:rsid w:val="00F53F47"/>
    <w:rsid w:val="00F53F48"/>
    <w:rsid w:val="00F54C82"/>
    <w:rsid w:val="00F54E40"/>
    <w:rsid w:val="00F55829"/>
    <w:rsid w:val="00F5583B"/>
    <w:rsid w:val="00F55A8D"/>
    <w:rsid w:val="00F55F63"/>
    <w:rsid w:val="00F56989"/>
    <w:rsid w:val="00F56AD2"/>
    <w:rsid w:val="00F56E4E"/>
    <w:rsid w:val="00F571CA"/>
    <w:rsid w:val="00F578C8"/>
    <w:rsid w:val="00F60126"/>
    <w:rsid w:val="00F60718"/>
    <w:rsid w:val="00F60CF0"/>
    <w:rsid w:val="00F615CD"/>
    <w:rsid w:val="00F617DA"/>
    <w:rsid w:val="00F61856"/>
    <w:rsid w:val="00F61A88"/>
    <w:rsid w:val="00F61B09"/>
    <w:rsid w:val="00F61DEA"/>
    <w:rsid w:val="00F626F1"/>
    <w:rsid w:val="00F62F72"/>
    <w:rsid w:val="00F6343B"/>
    <w:rsid w:val="00F63A7D"/>
    <w:rsid w:val="00F63D43"/>
    <w:rsid w:val="00F6451E"/>
    <w:rsid w:val="00F6497D"/>
    <w:rsid w:val="00F64D19"/>
    <w:rsid w:val="00F669BA"/>
    <w:rsid w:val="00F669CF"/>
    <w:rsid w:val="00F66F20"/>
    <w:rsid w:val="00F672DC"/>
    <w:rsid w:val="00F67910"/>
    <w:rsid w:val="00F70438"/>
    <w:rsid w:val="00F70464"/>
    <w:rsid w:val="00F70C15"/>
    <w:rsid w:val="00F70DD3"/>
    <w:rsid w:val="00F7100C"/>
    <w:rsid w:val="00F719E7"/>
    <w:rsid w:val="00F72FF3"/>
    <w:rsid w:val="00F734AD"/>
    <w:rsid w:val="00F73915"/>
    <w:rsid w:val="00F73FC5"/>
    <w:rsid w:val="00F73FD3"/>
    <w:rsid w:val="00F748D9"/>
    <w:rsid w:val="00F7527A"/>
    <w:rsid w:val="00F75868"/>
    <w:rsid w:val="00F75B9F"/>
    <w:rsid w:val="00F75EEE"/>
    <w:rsid w:val="00F76507"/>
    <w:rsid w:val="00F766BD"/>
    <w:rsid w:val="00F76C02"/>
    <w:rsid w:val="00F77E47"/>
    <w:rsid w:val="00F80605"/>
    <w:rsid w:val="00F813A4"/>
    <w:rsid w:val="00F816D5"/>
    <w:rsid w:val="00F83255"/>
    <w:rsid w:val="00F8367A"/>
    <w:rsid w:val="00F83BD3"/>
    <w:rsid w:val="00F8521F"/>
    <w:rsid w:val="00F85E22"/>
    <w:rsid w:val="00F860AF"/>
    <w:rsid w:val="00F87222"/>
    <w:rsid w:val="00F87C0C"/>
    <w:rsid w:val="00F90022"/>
    <w:rsid w:val="00F902EA"/>
    <w:rsid w:val="00F909CB"/>
    <w:rsid w:val="00F93631"/>
    <w:rsid w:val="00F93B11"/>
    <w:rsid w:val="00F945AE"/>
    <w:rsid w:val="00F948A3"/>
    <w:rsid w:val="00F94FD0"/>
    <w:rsid w:val="00F95728"/>
    <w:rsid w:val="00F95734"/>
    <w:rsid w:val="00F961FB"/>
    <w:rsid w:val="00F96E8F"/>
    <w:rsid w:val="00F97040"/>
    <w:rsid w:val="00F9721E"/>
    <w:rsid w:val="00F97332"/>
    <w:rsid w:val="00F97FF3"/>
    <w:rsid w:val="00FA0AFB"/>
    <w:rsid w:val="00FA0D5F"/>
    <w:rsid w:val="00FA0F7F"/>
    <w:rsid w:val="00FA1446"/>
    <w:rsid w:val="00FA15E1"/>
    <w:rsid w:val="00FA1A5E"/>
    <w:rsid w:val="00FA212B"/>
    <w:rsid w:val="00FA223E"/>
    <w:rsid w:val="00FA2937"/>
    <w:rsid w:val="00FA2A76"/>
    <w:rsid w:val="00FA4018"/>
    <w:rsid w:val="00FA41FE"/>
    <w:rsid w:val="00FA4805"/>
    <w:rsid w:val="00FA4A50"/>
    <w:rsid w:val="00FA4C98"/>
    <w:rsid w:val="00FA623F"/>
    <w:rsid w:val="00FA6599"/>
    <w:rsid w:val="00FA6D6C"/>
    <w:rsid w:val="00FA7797"/>
    <w:rsid w:val="00FA7F68"/>
    <w:rsid w:val="00FB0BD4"/>
    <w:rsid w:val="00FB11C9"/>
    <w:rsid w:val="00FB181D"/>
    <w:rsid w:val="00FB1B2E"/>
    <w:rsid w:val="00FB2285"/>
    <w:rsid w:val="00FB23F8"/>
    <w:rsid w:val="00FB2C7F"/>
    <w:rsid w:val="00FB3B00"/>
    <w:rsid w:val="00FB3C29"/>
    <w:rsid w:val="00FB3D38"/>
    <w:rsid w:val="00FB3F33"/>
    <w:rsid w:val="00FB48C4"/>
    <w:rsid w:val="00FB4D65"/>
    <w:rsid w:val="00FB6085"/>
    <w:rsid w:val="00FB60A1"/>
    <w:rsid w:val="00FB6BC1"/>
    <w:rsid w:val="00FB7D2B"/>
    <w:rsid w:val="00FC0412"/>
    <w:rsid w:val="00FC08B3"/>
    <w:rsid w:val="00FC0A23"/>
    <w:rsid w:val="00FC1E19"/>
    <w:rsid w:val="00FC22D6"/>
    <w:rsid w:val="00FC28A4"/>
    <w:rsid w:val="00FC2E5C"/>
    <w:rsid w:val="00FC30BD"/>
    <w:rsid w:val="00FC32A3"/>
    <w:rsid w:val="00FC3F57"/>
    <w:rsid w:val="00FC5088"/>
    <w:rsid w:val="00FC5C9A"/>
    <w:rsid w:val="00FC5F76"/>
    <w:rsid w:val="00FC6503"/>
    <w:rsid w:val="00FC657B"/>
    <w:rsid w:val="00FC675C"/>
    <w:rsid w:val="00FD1F08"/>
    <w:rsid w:val="00FD1F80"/>
    <w:rsid w:val="00FD24D0"/>
    <w:rsid w:val="00FD2D97"/>
    <w:rsid w:val="00FD2FA5"/>
    <w:rsid w:val="00FD3299"/>
    <w:rsid w:val="00FD4754"/>
    <w:rsid w:val="00FD4F52"/>
    <w:rsid w:val="00FD5294"/>
    <w:rsid w:val="00FD70D1"/>
    <w:rsid w:val="00FD75A4"/>
    <w:rsid w:val="00FD75B6"/>
    <w:rsid w:val="00FD7859"/>
    <w:rsid w:val="00FD796E"/>
    <w:rsid w:val="00FD7CBB"/>
    <w:rsid w:val="00FE0AF8"/>
    <w:rsid w:val="00FE0B4D"/>
    <w:rsid w:val="00FE178B"/>
    <w:rsid w:val="00FE1F96"/>
    <w:rsid w:val="00FE26CC"/>
    <w:rsid w:val="00FE2C2F"/>
    <w:rsid w:val="00FE2EB7"/>
    <w:rsid w:val="00FE3181"/>
    <w:rsid w:val="00FE3210"/>
    <w:rsid w:val="00FE34C9"/>
    <w:rsid w:val="00FE4C41"/>
    <w:rsid w:val="00FE50B5"/>
    <w:rsid w:val="00FE5B43"/>
    <w:rsid w:val="00FE655A"/>
    <w:rsid w:val="00FE7072"/>
    <w:rsid w:val="00FE765B"/>
    <w:rsid w:val="00FF0100"/>
    <w:rsid w:val="00FF0142"/>
    <w:rsid w:val="00FF0DF3"/>
    <w:rsid w:val="00FF2848"/>
    <w:rsid w:val="00FF2AC3"/>
    <w:rsid w:val="00FF2FBC"/>
    <w:rsid w:val="00FF33B9"/>
    <w:rsid w:val="00FF390F"/>
    <w:rsid w:val="00FF3C47"/>
    <w:rsid w:val="00FF3DFD"/>
    <w:rsid w:val="00FF4375"/>
    <w:rsid w:val="00FF5419"/>
    <w:rsid w:val="00FF5B8D"/>
    <w:rsid w:val="00FF6349"/>
    <w:rsid w:val="00FF72EC"/>
    <w:rsid w:val="00FF777C"/>
    <w:rsid w:val="00FF7E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FB3F693"/>
  <w15:chartTrackingRefBased/>
  <w15:docId w15:val="{B1B37660-E7CF-4BBE-8EEC-0017704748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579C"/>
  </w:style>
  <w:style w:type="paragraph" w:styleId="Heading1">
    <w:name w:val="heading 1"/>
    <w:basedOn w:val="Normal"/>
    <w:next w:val="Normal"/>
    <w:link w:val="Heading1Char"/>
    <w:uiPriority w:val="9"/>
    <w:qFormat/>
    <w:rsid w:val="00BD1B37"/>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BD1B37"/>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BD1B37"/>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BD1B37"/>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BD1B37"/>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BD1B3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D1B3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D1B3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D1B3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F57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532AF"/>
    <w:pPr>
      <w:ind w:left="720"/>
      <w:contextualSpacing/>
    </w:pPr>
  </w:style>
  <w:style w:type="character" w:styleId="Hyperlink">
    <w:name w:val="Hyperlink"/>
    <w:basedOn w:val="DefaultParagraphFont"/>
    <w:uiPriority w:val="99"/>
    <w:unhideWhenUsed/>
    <w:rsid w:val="003877C0"/>
    <w:rPr>
      <w:color w:val="0563C1" w:themeColor="hyperlink"/>
      <w:u w:val="single"/>
    </w:rPr>
  </w:style>
  <w:style w:type="character" w:styleId="UnresolvedMention">
    <w:name w:val="Unresolved Mention"/>
    <w:basedOn w:val="DefaultParagraphFont"/>
    <w:uiPriority w:val="99"/>
    <w:semiHidden/>
    <w:unhideWhenUsed/>
    <w:rsid w:val="003877C0"/>
    <w:rPr>
      <w:color w:val="605E5C"/>
      <w:shd w:val="clear" w:color="auto" w:fill="E1DFDD"/>
    </w:rPr>
  </w:style>
  <w:style w:type="character" w:customStyle="1" w:styleId="Heading1Char">
    <w:name w:val="Heading 1 Char"/>
    <w:basedOn w:val="DefaultParagraphFont"/>
    <w:link w:val="Heading1"/>
    <w:uiPriority w:val="9"/>
    <w:rsid w:val="00BD1B37"/>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BD1B3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BD1B37"/>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D1B37"/>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D1B37"/>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D1B3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D1B3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D1B3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D1B37"/>
    <w:rPr>
      <w:rFonts w:eastAsiaTheme="majorEastAsia" w:cstheme="majorBidi"/>
      <w:color w:val="272727" w:themeColor="text1" w:themeTint="D8"/>
    </w:rPr>
  </w:style>
  <w:style w:type="paragraph" w:styleId="Title">
    <w:name w:val="Title"/>
    <w:basedOn w:val="Normal"/>
    <w:next w:val="Normal"/>
    <w:link w:val="TitleChar"/>
    <w:uiPriority w:val="10"/>
    <w:qFormat/>
    <w:rsid w:val="00BD1B3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D1B3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D1B3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D1B3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D1B37"/>
    <w:pPr>
      <w:spacing w:before="160"/>
      <w:jc w:val="center"/>
    </w:pPr>
    <w:rPr>
      <w:i/>
      <w:iCs/>
      <w:color w:val="404040" w:themeColor="text1" w:themeTint="BF"/>
    </w:rPr>
  </w:style>
  <w:style w:type="character" w:customStyle="1" w:styleId="QuoteChar">
    <w:name w:val="Quote Char"/>
    <w:basedOn w:val="DefaultParagraphFont"/>
    <w:link w:val="Quote"/>
    <w:uiPriority w:val="29"/>
    <w:rsid w:val="00BD1B37"/>
    <w:rPr>
      <w:i/>
      <w:iCs/>
      <w:color w:val="404040" w:themeColor="text1" w:themeTint="BF"/>
    </w:rPr>
  </w:style>
  <w:style w:type="character" w:styleId="IntenseEmphasis">
    <w:name w:val="Intense Emphasis"/>
    <w:basedOn w:val="DefaultParagraphFont"/>
    <w:uiPriority w:val="21"/>
    <w:qFormat/>
    <w:rsid w:val="00BD1B37"/>
    <w:rPr>
      <w:i/>
      <w:iCs/>
      <w:color w:val="2F5496" w:themeColor="accent1" w:themeShade="BF"/>
    </w:rPr>
  </w:style>
  <w:style w:type="paragraph" w:styleId="IntenseQuote">
    <w:name w:val="Intense Quote"/>
    <w:basedOn w:val="Normal"/>
    <w:next w:val="Normal"/>
    <w:link w:val="IntenseQuoteChar"/>
    <w:uiPriority w:val="30"/>
    <w:qFormat/>
    <w:rsid w:val="00BD1B3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BD1B37"/>
    <w:rPr>
      <w:i/>
      <w:iCs/>
      <w:color w:val="2F5496" w:themeColor="accent1" w:themeShade="BF"/>
    </w:rPr>
  </w:style>
  <w:style w:type="character" w:styleId="IntenseReference">
    <w:name w:val="Intense Reference"/>
    <w:basedOn w:val="DefaultParagraphFont"/>
    <w:uiPriority w:val="32"/>
    <w:qFormat/>
    <w:rsid w:val="00BD1B37"/>
    <w:rPr>
      <w:b/>
      <w:bCs/>
      <w:smallCaps/>
      <w:color w:val="2F5496" w:themeColor="accent1" w:themeShade="BF"/>
      <w:spacing w:val="5"/>
    </w:rPr>
  </w:style>
  <w:style w:type="paragraph" w:styleId="Header">
    <w:name w:val="header"/>
    <w:basedOn w:val="Normal"/>
    <w:link w:val="HeaderChar"/>
    <w:uiPriority w:val="99"/>
    <w:semiHidden/>
    <w:unhideWhenUsed/>
    <w:rsid w:val="005039C5"/>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5039C5"/>
  </w:style>
  <w:style w:type="paragraph" w:styleId="Footer">
    <w:name w:val="footer"/>
    <w:basedOn w:val="Normal"/>
    <w:link w:val="FooterChar"/>
    <w:uiPriority w:val="99"/>
    <w:semiHidden/>
    <w:unhideWhenUsed/>
    <w:rsid w:val="005039C5"/>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5039C5"/>
  </w:style>
  <w:style w:type="paragraph" w:styleId="Revision">
    <w:name w:val="Revision"/>
    <w:hidden/>
    <w:uiPriority w:val="99"/>
    <w:semiHidden/>
    <w:rsid w:val="00EF41A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microsoft.com/office/2011/relationships/people" Target="people.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be123596-ca1e-476a-9c22-78ba7e4523fe">
      <Terms xmlns="http://schemas.microsoft.com/office/infopath/2007/PartnerControls"/>
    </lcf76f155ced4ddcb4097134ff3c332f>
    <TaxCatchAll xmlns="7baf63a6-8159-4531-922f-8d695af1915f"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6CCF82C5F24AA9439A54BB6FC79B22E8" ma:contentTypeVersion="17" ma:contentTypeDescription="Create a new document." ma:contentTypeScope="" ma:versionID="04e277d1704a3dc9335b155da4323441">
  <xsd:schema xmlns:xsd="http://www.w3.org/2001/XMLSchema" xmlns:xs="http://www.w3.org/2001/XMLSchema" xmlns:p="http://schemas.microsoft.com/office/2006/metadata/properties" xmlns:ns2="be123596-ca1e-476a-9c22-78ba7e4523fe" xmlns:ns3="4b407aec-26d5-4be7-9af3-8114e5a170df" xmlns:ns4="7baf63a6-8159-4531-922f-8d695af1915f" targetNamespace="http://schemas.microsoft.com/office/2006/metadata/properties" ma:root="true" ma:fieldsID="a4c5f45982b191fdba15237f60611cf2" ns2:_="" ns3:_="" ns4:_="">
    <xsd:import namespace="be123596-ca1e-476a-9c22-78ba7e4523fe"/>
    <xsd:import namespace="4b407aec-26d5-4be7-9af3-8114e5a170df"/>
    <xsd:import namespace="7baf63a6-8159-4531-922f-8d695af1915f"/>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element ref="ns2:MediaServiceObjectDetectorVersions" minOccurs="0"/>
                <xsd:element ref="ns2:lcf76f155ced4ddcb4097134ff3c332f" minOccurs="0"/>
                <xsd:element ref="ns4:TaxCatchAll"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123596-ca1e-476a-9c22-78ba7e4523f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85693718-8356-48ba-866a-85db3a9efc26" ma:termSetId="09814cd3-568e-fe90-9814-8d621ff8fb84" ma:anchorId="fba54fb3-c3e1-fe81-a776-ca4b69148c4d" ma:open="true" ma:isKeyword="false">
      <xsd:complexType>
        <xsd:sequence>
          <xsd:element ref="pc:Terms" minOccurs="0" maxOccurs="1"/>
        </xsd:sequence>
      </xsd:complex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b407aec-26d5-4be7-9af3-8114e5a170df"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baf63a6-8159-4531-922f-8d695af1915f" elementFormDefault="qualified">
    <xsd:import namespace="http://schemas.microsoft.com/office/2006/documentManagement/types"/>
    <xsd:import namespace="http://schemas.microsoft.com/office/infopath/2007/PartnerControls"/>
    <xsd:element name="TaxCatchAll" ma:index="23" nillable="true" ma:displayName="Taxonomy Catch All Column" ma:hidden="true" ma:list="{a6266912-f15e-4d97-9529-ac917776db87}" ma:internalName="TaxCatchAll" ma:showField="CatchAllData" ma:web="4b407aec-26d5-4be7-9af3-8114e5a170d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3B88814-F104-401E-AB13-80D96C591A94}">
  <ds:schemaRefs>
    <ds:schemaRef ds:uri="http://schemas.microsoft.com/office/2006/metadata/properties"/>
    <ds:schemaRef ds:uri="http://schemas.microsoft.com/office/infopath/2007/PartnerControls"/>
    <ds:schemaRef ds:uri="be123596-ca1e-476a-9c22-78ba7e4523fe"/>
    <ds:schemaRef ds:uri="7baf63a6-8159-4531-922f-8d695af1915f"/>
  </ds:schemaRefs>
</ds:datastoreItem>
</file>

<file path=customXml/itemProps2.xml><?xml version="1.0" encoding="utf-8"?>
<ds:datastoreItem xmlns:ds="http://schemas.openxmlformats.org/officeDocument/2006/customXml" ds:itemID="{06E11125-D6DF-4AA9-A06D-DE37FF2135F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123596-ca1e-476a-9c22-78ba7e4523fe"/>
    <ds:schemaRef ds:uri="4b407aec-26d5-4be7-9af3-8114e5a170df"/>
    <ds:schemaRef ds:uri="7baf63a6-8159-4531-922f-8d695af1915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296AF23-22C3-4578-A887-C0C471138851}">
  <ds:schemaRefs>
    <ds:schemaRef ds:uri="http://schemas.microsoft.com/sharepoint/v3/contenttype/forms"/>
  </ds:schemaRefs>
</ds:datastoreItem>
</file>

<file path=docMetadata/LabelInfo.xml><?xml version="1.0" encoding="utf-8"?>
<clbl:labelList xmlns:clbl="http://schemas.microsoft.com/office/2020/mipLabelMetadata">
  <clbl:label id="{377e3d22-4ea1-422d-b0ad-8fcc89406b9e}" enabled="0" method="" siteId="{377e3d22-4ea1-422d-b0ad-8fcc89406b9e}" removed="1"/>
</clbl:labelList>
</file>

<file path=docProps/app.xml><?xml version="1.0" encoding="utf-8"?>
<Properties xmlns="http://schemas.openxmlformats.org/officeDocument/2006/extended-properties" xmlns:vt="http://schemas.openxmlformats.org/officeDocument/2006/docPropsVTypes">
  <Template>Normal.dotm</Template>
  <TotalTime>2</TotalTime>
  <Pages>52</Pages>
  <Words>22012</Words>
  <Characters>125472</Characters>
  <Application>Microsoft Office Word</Application>
  <DocSecurity>0</DocSecurity>
  <Lines>1045</Lines>
  <Paragraphs>2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ingram</dc:creator>
  <cp:keywords/>
  <dc:description/>
  <cp:lastModifiedBy>Peter Rouse</cp:lastModifiedBy>
  <cp:revision>5</cp:revision>
  <dcterms:created xsi:type="dcterms:W3CDTF">2025-02-25T11:12:00Z</dcterms:created>
  <dcterms:modified xsi:type="dcterms:W3CDTF">2025-08-14T17: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CCF82C5F24AA9439A54BB6FC79B22E8</vt:lpwstr>
  </property>
  <property fmtid="{D5CDD505-2E9C-101B-9397-08002B2CF9AE}" pid="3" name="MediaServiceImageTags">
    <vt:lpwstr/>
  </property>
</Properties>
</file>